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A4FB9B" w14:textId="0491E7DA" w:rsidR="00857D6F" w:rsidRDefault="00526DE3">
      <w:r>
        <w:rPr>
          <w:shd w:val="clear" w:color="auto" w:fill="FFFFFF"/>
        </w:rPr>
        <w:t>CLINICS-D-25-01568_</w:t>
      </w:r>
      <w:r>
        <w:rPr>
          <w:shd w:val="clear" w:color="auto" w:fill="FFFFFF"/>
        </w:rPr>
        <w:t>Supplementary Material</w:t>
      </w:r>
    </w:p>
    <w:p w14:paraId="45B31679" w14:textId="77777777" w:rsidR="00526DE3" w:rsidRDefault="00526DE3"/>
    <w:p w14:paraId="76FEEF44" w14:textId="77777777" w:rsidR="00526DE3" w:rsidRPr="007B10BF" w:rsidRDefault="00526DE3" w:rsidP="00526DE3">
      <w:pPr>
        <w:rPr>
          <w:rFonts w:cstheme="majorBidi"/>
        </w:rPr>
      </w:pPr>
      <w:r w:rsidRPr="007B10BF">
        <w:rPr>
          <w:rFonts w:cstheme="majorBidi"/>
          <w:b/>
          <w:bCs/>
        </w:rPr>
        <w:t>Table</w:t>
      </w:r>
      <w:r>
        <w:rPr>
          <w:rFonts w:cstheme="majorBidi"/>
          <w:b/>
          <w:bCs/>
        </w:rPr>
        <w:t> </w:t>
      </w:r>
      <w:r w:rsidRPr="007B10BF">
        <w:rPr>
          <w:rFonts w:cstheme="majorBidi"/>
          <w:b/>
          <w:bCs/>
        </w:rPr>
        <w:t>S1</w:t>
      </w:r>
      <w:r w:rsidRPr="007B10BF">
        <w:rPr>
          <w:rFonts w:cstheme="majorBidi"/>
        </w:rPr>
        <w:t xml:space="preserve"> </w:t>
      </w:r>
      <w:r w:rsidRPr="007B10BF">
        <w:t>Detailed information on the performance of methods developed for the detection and diagnosis of lung cancer</w:t>
      </w:r>
      <w:r>
        <w:t>.</w:t>
      </w:r>
    </w:p>
    <w:tbl>
      <w:tblPr>
        <w:tblStyle w:val="TableGrid"/>
        <w:tblW w:w="17714" w:type="dxa"/>
        <w:tblLayout w:type="fixed"/>
        <w:tblLook w:val="04A0" w:firstRow="1" w:lastRow="0" w:firstColumn="1" w:lastColumn="0" w:noHBand="0" w:noVBand="1"/>
      </w:tblPr>
      <w:tblGrid>
        <w:gridCol w:w="1838"/>
        <w:gridCol w:w="1276"/>
        <w:gridCol w:w="992"/>
        <w:gridCol w:w="2693"/>
        <w:gridCol w:w="1134"/>
        <w:gridCol w:w="1231"/>
        <w:gridCol w:w="1283"/>
        <w:gridCol w:w="1283"/>
        <w:gridCol w:w="1159"/>
        <w:gridCol w:w="896"/>
        <w:gridCol w:w="856"/>
        <w:gridCol w:w="947"/>
        <w:gridCol w:w="992"/>
        <w:gridCol w:w="1134"/>
      </w:tblGrid>
      <w:tr w:rsidR="00526DE3" w:rsidRPr="003F1A5C" w14:paraId="2E31B823" w14:textId="77777777" w:rsidTr="009F523D">
        <w:trPr>
          <w:trHeight w:val="20"/>
        </w:trPr>
        <w:tc>
          <w:tcPr>
            <w:tcW w:w="1838" w:type="dxa"/>
            <w:vAlign w:val="bottom"/>
          </w:tcPr>
          <w:p w14:paraId="2D2E0029" w14:textId="77777777" w:rsidR="00526DE3" w:rsidRPr="003F1A5C" w:rsidRDefault="00526DE3" w:rsidP="009F523D">
            <w:pPr>
              <w:jc w:val="center"/>
              <w:rPr>
                <w:rFonts w:cstheme="majorBidi"/>
                <w:b/>
                <w:bCs/>
              </w:rPr>
            </w:pPr>
            <w:r w:rsidRPr="003F1A5C">
              <w:rPr>
                <w:rFonts w:cstheme="majorBidi"/>
                <w:b/>
                <w:bCs/>
              </w:rPr>
              <w:t>First author (year)</w:t>
            </w:r>
          </w:p>
        </w:tc>
        <w:tc>
          <w:tcPr>
            <w:tcW w:w="1276" w:type="dxa"/>
            <w:vAlign w:val="bottom"/>
          </w:tcPr>
          <w:p w14:paraId="58C8F37E" w14:textId="77777777" w:rsidR="00526DE3" w:rsidRPr="003F1A5C" w:rsidRDefault="00526DE3" w:rsidP="009F523D">
            <w:pPr>
              <w:jc w:val="center"/>
              <w:rPr>
                <w:rFonts w:cstheme="majorBidi"/>
                <w:b/>
                <w:bCs/>
              </w:rPr>
            </w:pPr>
            <w:r w:rsidRPr="003F1A5C">
              <w:rPr>
                <w:rFonts w:cstheme="majorBidi"/>
                <w:b/>
                <w:bCs/>
              </w:rPr>
              <w:t>Country</w:t>
            </w:r>
          </w:p>
        </w:tc>
        <w:tc>
          <w:tcPr>
            <w:tcW w:w="992" w:type="dxa"/>
            <w:vAlign w:val="bottom"/>
          </w:tcPr>
          <w:p w14:paraId="3032175E" w14:textId="77777777" w:rsidR="00526DE3" w:rsidRPr="003F1A5C" w:rsidRDefault="00526DE3" w:rsidP="009F523D">
            <w:pPr>
              <w:jc w:val="center"/>
              <w:rPr>
                <w:rFonts w:cstheme="majorBidi"/>
                <w:b/>
                <w:bCs/>
              </w:rPr>
            </w:pPr>
            <w:r w:rsidRPr="003F1A5C">
              <w:rPr>
                <w:rFonts w:cstheme="majorBidi"/>
                <w:b/>
                <w:bCs/>
              </w:rPr>
              <w:t>Sample size</w:t>
            </w:r>
          </w:p>
        </w:tc>
        <w:tc>
          <w:tcPr>
            <w:tcW w:w="2693" w:type="dxa"/>
            <w:vAlign w:val="bottom"/>
          </w:tcPr>
          <w:p w14:paraId="0CB74EE3" w14:textId="77777777" w:rsidR="00526DE3" w:rsidRPr="003F1A5C" w:rsidRDefault="00526DE3" w:rsidP="009F523D">
            <w:pPr>
              <w:jc w:val="center"/>
              <w:rPr>
                <w:rFonts w:cstheme="majorBidi"/>
                <w:b/>
                <w:bCs/>
              </w:rPr>
            </w:pPr>
            <w:r w:rsidRPr="003F1A5C">
              <w:rPr>
                <w:rFonts w:cstheme="majorBidi"/>
                <w:b/>
                <w:bCs/>
              </w:rPr>
              <w:t>Type/name of method</w:t>
            </w:r>
          </w:p>
        </w:tc>
        <w:tc>
          <w:tcPr>
            <w:tcW w:w="1134" w:type="dxa"/>
            <w:vAlign w:val="bottom"/>
          </w:tcPr>
          <w:p w14:paraId="6F5A16DB" w14:textId="77777777" w:rsidR="00526DE3" w:rsidRPr="003F1A5C" w:rsidRDefault="00526DE3" w:rsidP="009F523D">
            <w:pPr>
              <w:jc w:val="center"/>
              <w:rPr>
                <w:rFonts w:cstheme="majorBidi"/>
                <w:b/>
                <w:bCs/>
              </w:rPr>
            </w:pPr>
            <w:r w:rsidRPr="003F1A5C">
              <w:rPr>
                <w:rFonts w:cstheme="majorBidi"/>
                <w:b/>
                <w:bCs/>
              </w:rPr>
              <w:t>Type of CT scan</w:t>
            </w:r>
          </w:p>
        </w:tc>
        <w:tc>
          <w:tcPr>
            <w:tcW w:w="1231" w:type="dxa"/>
            <w:vAlign w:val="bottom"/>
          </w:tcPr>
          <w:p w14:paraId="6E2BB8D5" w14:textId="77777777" w:rsidR="00526DE3" w:rsidRPr="003F1A5C" w:rsidRDefault="00526DE3" w:rsidP="009F523D">
            <w:pPr>
              <w:jc w:val="center"/>
              <w:rPr>
                <w:rFonts w:cstheme="majorBidi"/>
                <w:b/>
                <w:bCs/>
              </w:rPr>
            </w:pPr>
            <w:r w:rsidRPr="003F1A5C">
              <w:rPr>
                <w:rFonts w:cstheme="majorBidi"/>
                <w:b/>
                <w:bCs/>
              </w:rPr>
              <w:t>Accuracy (%)</w:t>
            </w:r>
          </w:p>
        </w:tc>
        <w:tc>
          <w:tcPr>
            <w:tcW w:w="1283" w:type="dxa"/>
            <w:vAlign w:val="bottom"/>
          </w:tcPr>
          <w:p w14:paraId="1E5EA52A" w14:textId="77777777" w:rsidR="00526DE3" w:rsidRPr="003F1A5C" w:rsidRDefault="00526DE3" w:rsidP="009F523D">
            <w:pPr>
              <w:jc w:val="center"/>
              <w:rPr>
                <w:rFonts w:cstheme="majorBidi"/>
                <w:b/>
                <w:bCs/>
              </w:rPr>
            </w:pPr>
            <w:r w:rsidRPr="003F1A5C">
              <w:rPr>
                <w:rFonts w:cstheme="majorBidi"/>
                <w:b/>
                <w:bCs/>
              </w:rPr>
              <w:t>Sensitivity (%)</w:t>
            </w:r>
          </w:p>
        </w:tc>
        <w:tc>
          <w:tcPr>
            <w:tcW w:w="1283" w:type="dxa"/>
            <w:vAlign w:val="bottom"/>
          </w:tcPr>
          <w:p w14:paraId="2FF2F162" w14:textId="77777777" w:rsidR="00526DE3" w:rsidRPr="003F1A5C" w:rsidRDefault="00526DE3" w:rsidP="009F523D">
            <w:pPr>
              <w:jc w:val="center"/>
              <w:rPr>
                <w:rFonts w:cstheme="majorBidi"/>
                <w:b/>
                <w:bCs/>
              </w:rPr>
            </w:pPr>
            <w:r w:rsidRPr="003F1A5C">
              <w:rPr>
                <w:rFonts w:cstheme="majorBidi"/>
                <w:b/>
                <w:bCs/>
              </w:rPr>
              <w:t>Specificity (%)</w:t>
            </w:r>
          </w:p>
        </w:tc>
        <w:tc>
          <w:tcPr>
            <w:tcW w:w="1159" w:type="dxa"/>
            <w:vAlign w:val="bottom"/>
          </w:tcPr>
          <w:p w14:paraId="16230E20" w14:textId="77777777" w:rsidR="00526DE3" w:rsidRPr="003F1A5C" w:rsidRDefault="00526DE3" w:rsidP="009F523D">
            <w:pPr>
              <w:jc w:val="center"/>
              <w:rPr>
                <w:rFonts w:cstheme="majorBidi"/>
                <w:b/>
                <w:bCs/>
              </w:rPr>
            </w:pPr>
            <w:r w:rsidRPr="003F1A5C">
              <w:rPr>
                <w:rFonts w:cstheme="majorBidi"/>
                <w:b/>
                <w:bCs/>
              </w:rPr>
              <w:t>Precision (%)</w:t>
            </w:r>
          </w:p>
        </w:tc>
        <w:tc>
          <w:tcPr>
            <w:tcW w:w="896" w:type="dxa"/>
            <w:vAlign w:val="bottom"/>
          </w:tcPr>
          <w:p w14:paraId="59E1AD14" w14:textId="77777777" w:rsidR="00526DE3" w:rsidRPr="003F1A5C" w:rsidRDefault="00526DE3" w:rsidP="009F523D">
            <w:pPr>
              <w:jc w:val="center"/>
              <w:rPr>
                <w:rFonts w:cstheme="majorBidi"/>
                <w:b/>
                <w:bCs/>
              </w:rPr>
            </w:pPr>
            <w:r w:rsidRPr="003F1A5C">
              <w:rPr>
                <w:rFonts w:cstheme="majorBidi"/>
                <w:b/>
                <w:bCs/>
              </w:rPr>
              <w:t>Area under ROC (AUC) (%)</w:t>
            </w:r>
          </w:p>
        </w:tc>
        <w:tc>
          <w:tcPr>
            <w:tcW w:w="856" w:type="dxa"/>
            <w:vAlign w:val="bottom"/>
          </w:tcPr>
          <w:p w14:paraId="41B9AEBC" w14:textId="77777777" w:rsidR="00526DE3" w:rsidRPr="003F1A5C" w:rsidRDefault="00526DE3" w:rsidP="009F523D">
            <w:pPr>
              <w:jc w:val="center"/>
              <w:rPr>
                <w:rFonts w:cstheme="majorBidi"/>
                <w:b/>
                <w:bCs/>
              </w:rPr>
            </w:pPr>
            <w:proofErr w:type="gramStart"/>
            <w:r w:rsidRPr="003F1A5C">
              <w:rPr>
                <w:rFonts w:cstheme="majorBidi"/>
                <w:b/>
                <w:bCs/>
              </w:rPr>
              <w:t>Recall</w:t>
            </w:r>
            <w:proofErr w:type="gramEnd"/>
            <w:r w:rsidRPr="003F1A5C">
              <w:rPr>
                <w:rFonts w:cstheme="majorBidi"/>
                <w:b/>
                <w:bCs/>
              </w:rPr>
              <w:t xml:space="preserve"> (%)</w:t>
            </w:r>
          </w:p>
        </w:tc>
        <w:tc>
          <w:tcPr>
            <w:tcW w:w="947" w:type="dxa"/>
            <w:vAlign w:val="bottom"/>
          </w:tcPr>
          <w:p w14:paraId="0B712D4E" w14:textId="77777777" w:rsidR="00526DE3" w:rsidRPr="003F1A5C" w:rsidRDefault="00526DE3" w:rsidP="009F523D">
            <w:pPr>
              <w:jc w:val="center"/>
              <w:rPr>
                <w:rFonts w:cstheme="majorBidi"/>
                <w:b/>
                <w:bCs/>
              </w:rPr>
            </w:pPr>
            <w:r w:rsidRPr="003F1A5C">
              <w:rPr>
                <w:rFonts w:cstheme="majorBidi"/>
                <w:b/>
                <w:bCs/>
              </w:rPr>
              <w:t>F1- score (%)</w:t>
            </w:r>
          </w:p>
        </w:tc>
        <w:tc>
          <w:tcPr>
            <w:tcW w:w="992" w:type="dxa"/>
            <w:vAlign w:val="bottom"/>
          </w:tcPr>
          <w:p w14:paraId="0FE3B5FF" w14:textId="77777777" w:rsidR="00526DE3" w:rsidRPr="003F1A5C" w:rsidRDefault="00526DE3" w:rsidP="009F523D">
            <w:pPr>
              <w:jc w:val="center"/>
              <w:rPr>
                <w:rFonts w:cstheme="majorBidi"/>
                <w:b/>
                <w:bCs/>
              </w:rPr>
            </w:pPr>
            <w:r w:rsidRPr="003F1A5C">
              <w:rPr>
                <w:rFonts w:cstheme="majorBidi"/>
                <w:b/>
                <w:bCs/>
              </w:rPr>
              <w:t>Risk</w:t>
            </w:r>
          </w:p>
        </w:tc>
        <w:tc>
          <w:tcPr>
            <w:tcW w:w="1134" w:type="dxa"/>
            <w:vAlign w:val="bottom"/>
          </w:tcPr>
          <w:p w14:paraId="2DC9B501" w14:textId="77777777" w:rsidR="00526DE3" w:rsidRPr="003F1A5C" w:rsidRDefault="00526DE3" w:rsidP="009F523D">
            <w:pPr>
              <w:jc w:val="center"/>
              <w:rPr>
                <w:rFonts w:cstheme="majorBidi"/>
                <w:b/>
                <w:bCs/>
              </w:rPr>
            </w:pPr>
            <w:r w:rsidRPr="003F1A5C">
              <w:rPr>
                <w:rFonts w:cstheme="majorBidi"/>
                <w:b/>
                <w:bCs/>
              </w:rPr>
              <w:t>Concern</w:t>
            </w:r>
          </w:p>
        </w:tc>
      </w:tr>
      <w:tr w:rsidR="00526DE3" w:rsidRPr="007B10BF" w14:paraId="0589D1D0" w14:textId="77777777" w:rsidTr="009F523D">
        <w:trPr>
          <w:trHeight w:val="20"/>
        </w:trPr>
        <w:tc>
          <w:tcPr>
            <w:tcW w:w="1838" w:type="dxa"/>
          </w:tcPr>
          <w:p w14:paraId="4471E936" w14:textId="77777777" w:rsidR="00526DE3" w:rsidRPr="007B10BF" w:rsidRDefault="00526DE3" w:rsidP="009F523D">
            <w:pPr>
              <w:rPr>
                <w:rFonts w:cstheme="majorBidi"/>
              </w:rPr>
            </w:pPr>
            <w:r w:rsidRPr="007B10BF">
              <w:rPr>
                <w:rFonts w:cstheme="majorBidi"/>
              </w:rPr>
              <w:t>Priya A (</w:t>
            </w:r>
            <w:proofErr w:type="gramStart"/>
            <w:r w:rsidRPr="007B10BF">
              <w:rPr>
                <w:rFonts w:cstheme="majorBidi"/>
              </w:rPr>
              <w:t>2024)</w:t>
            </w:r>
            <w:r w:rsidRPr="00C359A2">
              <w:rPr>
                <w:rFonts w:cstheme="majorBidi"/>
                <w:highlight w:val="lightGray"/>
              </w:rPr>
              <w:t>[</w:t>
            </w:r>
            <w:proofErr w:type="gramEnd"/>
            <w:r w:rsidRPr="00C359A2">
              <w:rPr>
                <w:rFonts w:cstheme="majorBidi"/>
                <w:highlight w:val="lightGray"/>
              </w:rPr>
              <w:t>1]</w:t>
            </w:r>
            <w:r w:rsidRPr="007B10BF">
              <w:rPr>
                <w:rFonts w:cstheme="majorBidi"/>
              </w:rPr>
              <w:t xml:space="preserve"> </w:t>
            </w:r>
          </w:p>
        </w:tc>
        <w:tc>
          <w:tcPr>
            <w:tcW w:w="1276" w:type="dxa"/>
          </w:tcPr>
          <w:p w14:paraId="610C95EE" w14:textId="77777777" w:rsidR="00526DE3" w:rsidRPr="007B10BF" w:rsidRDefault="00526DE3" w:rsidP="009F523D">
            <w:pPr>
              <w:rPr>
                <w:rFonts w:cstheme="majorBidi"/>
              </w:rPr>
            </w:pPr>
            <w:r w:rsidRPr="007B10BF">
              <w:rPr>
                <w:rFonts w:cstheme="majorBidi"/>
              </w:rPr>
              <w:t>India</w:t>
            </w:r>
          </w:p>
        </w:tc>
        <w:tc>
          <w:tcPr>
            <w:tcW w:w="992" w:type="dxa"/>
          </w:tcPr>
          <w:p w14:paraId="3AE0B915" w14:textId="77777777" w:rsidR="00526DE3" w:rsidRPr="007B10BF" w:rsidRDefault="00526DE3" w:rsidP="009F523D">
            <w:pPr>
              <w:jc w:val="center"/>
              <w:rPr>
                <w:rFonts w:cstheme="majorBidi"/>
              </w:rPr>
            </w:pPr>
            <w:r w:rsidRPr="007B10BF">
              <w:rPr>
                <w:rFonts w:cstheme="majorBidi"/>
              </w:rPr>
              <w:t>48</w:t>
            </w:r>
          </w:p>
        </w:tc>
        <w:tc>
          <w:tcPr>
            <w:tcW w:w="2693" w:type="dxa"/>
          </w:tcPr>
          <w:p w14:paraId="5A292A80" w14:textId="77777777" w:rsidR="00526DE3" w:rsidRPr="007B10BF" w:rsidRDefault="00526DE3" w:rsidP="009F523D">
            <w:pPr>
              <w:rPr>
                <w:rFonts w:cstheme="majorBidi"/>
              </w:rPr>
            </w:pPr>
            <w:proofErr w:type="spellStart"/>
            <w:r w:rsidRPr="007B10BF">
              <w:rPr>
                <w:rFonts w:cstheme="majorBidi"/>
              </w:rPr>
              <w:t>EfficientNet</w:t>
            </w:r>
            <w:proofErr w:type="spellEnd"/>
          </w:p>
        </w:tc>
        <w:tc>
          <w:tcPr>
            <w:tcW w:w="1134" w:type="dxa"/>
          </w:tcPr>
          <w:p w14:paraId="78506276" w14:textId="77777777" w:rsidR="00526DE3" w:rsidRPr="007B10BF" w:rsidRDefault="00526DE3" w:rsidP="009F523D">
            <w:pPr>
              <w:jc w:val="center"/>
              <w:rPr>
                <w:rFonts w:cstheme="majorBidi"/>
              </w:rPr>
            </w:pPr>
            <w:r w:rsidRPr="007B10BF">
              <w:rPr>
                <w:rFonts w:cstheme="majorBidi"/>
              </w:rPr>
              <w:t>CT</w:t>
            </w:r>
          </w:p>
        </w:tc>
        <w:tc>
          <w:tcPr>
            <w:tcW w:w="1231" w:type="dxa"/>
          </w:tcPr>
          <w:p w14:paraId="3EDE53A3" w14:textId="77777777" w:rsidR="00526DE3" w:rsidRPr="007B10BF" w:rsidRDefault="00526DE3" w:rsidP="009F523D">
            <w:pPr>
              <w:jc w:val="center"/>
              <w:rPr>
                <w:rFonts w:cstheme="majorBidi"/>
              </w:rPr>
            </w:pPr>
            <w:r w:rsidRPr="007B10BF">
              <w:rPr>
                <w:rFonts w:cstheme="majorBidi"/>
              </w:rPr>
              <w:t>98.65</w:t>
            </w:r>
          </w:p>
        </w:tc>
        <w:tc>
          <w:tcPr>
            <w:tcW w:w="1283" w:type="dxa"/>
          </w:tcPr>
          <w:p w14:paraId="723B56F9" w14:textId="77777777" w:rsidR="00526DE3" w:rsidRPr="007B10BF" w:rsidRDefault="00526DE3" w:rsidP="009F523D">
            <w:pPr>
              <w:jc w:val="center"/>
              <w:rPr>
                <w:rFonts w:cstheme="majorBidi"/>
              </w:rPr>
            </w:pPr>
            <w:r w:rsidRPr="007B10BF">
              <w:rPr>
                <w:rFonts w:cstheme="majorBidi"/>
              </w:rPr>
              <w:t>98.85</w:t>
            </w:r>
          </w:p>
        </w:tc>
        <w:tc>
          <w:tcPr>
            <w:tcW w:w="1283" w:type="dxa"/>
          </w:tcPr>
          <w:p w14:paraId="69848897" w14:textId="77777777" w:rsidR="00526DE3" w:rsidRPr="007B10BF" w:rsidRDefault="00526DE3" w:rsidP="009F523D">
            <w:pPr>
              <w:jc w:val="center"/>
              <w:rPr>
                <w:rFonts w:cstheme="majorBidi"/>
              </w:rPr>
            </w:pPr>
            <w:r w:rsidRPr="007B10BF">
              <w:rPr>
                <w:rFonts w:cstheme="majorBidi"/>
              </w:rPr>
              <w:t>97.91</w:t>
            </w:r>
          </w:p>
        </w:tc>
        <w:tc>
          <w:tcPr>
            <w:tcW w:w="1159" w:type="dxa"/>
          </w:tcPr>
          <w:p w14:paraId="1C78E5B2" w14:textId="77777777" w:rsidR="00526DE3" w:rsidRPr="007B10BF" w:rsidRDefault="00526DE3" w:rsidP="009F523D">
            <w:pPr>
              <w:jc w:val="center"/>
              <w:rPr>
                <w:rFonts w:cstheme="majorBidi"/>
              </w:rPr>
            </w:pPr>
          </w:p>
        </w:tc>
        <w:tc>
          <w:tcPr>
            <w:tcW w:w="896" w:type="dxa"/>
          </w:tcPr>
          <w:p w14:paraId="65109329" w14:textId="77777777" w:rsidR="00526DE3" w:rsidRPr="007B10BF" w:rsidRDefault="00526DE3" w:rsidP="009F523D">
            <w:pPr>
              <w:jc w:val="center"/>
              <w:rPr>
                <w:rFonts w:cstheme="majorBidi"/>
              </w:rPr>
            </w:pPr>
          </w:p>
        </w:tc>
        <w:tc>
          <w:tcPr>
            <w:tcW w:w="856" w:type="dxa"/>
          </w:tcPr>
          <w:p w14:paraId="47EA8042" w14:textId="77777777" w:rsidR="00526DE3" w:rsidRPr="007B10BF" w:rsidRDefault="00526DE3" w:rsidP="009F523D">
            <w:pPr>
              <w:jc w:val="center"/>
              <w:rPr>
                <w:rFonts w:cstheme="majorBidi"/>
              </w:rPr>
            </w:pPr>
          </w:p>
        </w:tc>
        <w:tc>
          <w:tcPr>
            <w:tcW w:w="947" w:type="dxa"/>
          </w:tcPr>
          <w:p w14:paraId="0A474131" w14:textId="77777777" w:rsidR="00526DE3" w:rsidRPr="007B10BF" w:rsidRDefault="00526DE3" w:rsidP="009F523D">
            <w:pPr>
              <w:jc w:val="center"/>
              <w:rPr>
                <w:rFonts w:cstheme="majorBidi"/>
              </w:rPr>
            </w:pPr>
            <w:r w:rsidRPr="007B10BF">
              <w:rPr>
                <w:rFonts w:cstheme="majorBidi"/>
              </w:rPr>
              <w:t>98.09</w:t>
            </w:r>
          </w:p>
        </w:tc>
        <w:tc>
          <w:tcPr>
            <w:tcW w:w="992" w:type="dxa"/>
          </w:tcPr>
          <w:p w14:paraId="6A9CA6C7" w14:textId="77777777" w:rsidR="00526DE3" w:rsidRPr="007B10BF" w:rsidRDefault="00526DE3" w:rsidP="009F523D">
            <w:pPr>
              <w:jc w:val="center"/>
              <w:rPr>
                <w:rFonts w:cstheme="majorBidi"/>
              </w:rPr>
            </w:pPr>
            <w:r w:rsidRPr="007B10BF">
              <w:rPr>
                <w:rFonts w:cstheme="majorBidi"/>
              </w:rPr>
              <w:t>Low</w:t>
            </w:r>
          </w:p>
        </w:tc>
        <w:tc>
          <w:tcPr>
            <w:tcW w:w="1134" w:type="dxa"/>
          </w:tcPr>
          <w:p w14:paraId="16B7000E" w14:textId="77777777" w:rsidR="00526DE3" w:rsidRPr="007B10BF" w:rsidRDefault="00526DE3" w:rsidP="009F523D">
            <w:pPr>
              <w:jc w:val="center"/>
              <w:rPr>
                <w:rFonts w:cstheme="majorBidi"/>
              </w:rPr>
            </w:pPr>
            <w:r w:rsidRPr="007B10BF">
              <w:rPr>
                <w:rFonts w:cstheme="majorBidi"/>
              </w:rPr>
              <w:t>Unclear</w:t>
            </w:r>
          </w:p>
        </w:tc>
      </w:tr>
      <w:tr w:rsidR="00526DE3" w:rsidRPr="007B10BF" w14:paraId="6CC51F3A" w14:textId="77777777" w:rsidTr="009F523D">
        <w:trPr>
          <w:trHeight w:val="20"/>
        </w:trPr>
        <w:tc>
          <w:tcPr>
            <w:tcW w:w="1838" w:type="dxa"/>
          </w:tcPr>
          <w:p w14:paraId="1342B8EF" w14:textId="77777777" w:rsidR="00526DE3" w:rsidRPr="007B10BF" w:rsidRDefault="00526DE3" w:rsidP="009F523D">
            <w:pPr>
              <w:jc w:val="center"/>
            </w:pPr>
            <w:r w:rsidRPr="007B10BF">
              <w:rPr>
                <w:rFonts w:cstheme="majorBidi"/>
              </w:rPr>
              <w:t xml:space="preserve">Bushara A R (2023) </w:t>
            </w:r>
            <w:r w:rsidRPr="00496317">
              <w:rPr>
                <w:rFonts w:cstheme="majorBidi"/>
                <w:highlight w:val="lightGray"/>
              </w:rPr>
              <w:t>[2]</w:t>
            </w:r>
          </w:p>
        </w:tc>
        <w:tc>
          <w:tcPr>
            <w:tcW w:w="1276" w:type="dxa"/>
          </w:tcPr>
          <w:p w14:paraId="01BD6E49" w14:textId="77777777" w:rsidR="00526DE3" w:rsidRPr="007B10BF" w:rsidRDefault="00526DE3" w:rsidP="009F523D">
            <w:pPr>
              <w:rPr>
                <w:rFonts w:cstheme="majorBidi"/>
              </w:rPr>
            </w:pPr>
            <w:r w:rsidRPr="007B10BF">
              <w:rPr>
                <w:rFonts w:cstheme="majorBidi"/>
              </w:rPr>
              <w:t>India</w:t>
            </w:r>
          </w:p>
        </w:tc>
        <w:tc>
          <w:tcPr>
            <w:tcW w:w="992" w:type="dxa"/>
          </w:tcPr>
          <w:p w14:paraId="5B3CA89B" w14:textId="77777777" w:rsidR="00526DE3" w:rsidRPr="007B10BF" w:rsidRDefault="00526DE3" w:rsidP="009F523D">
            <w:pPr>
              <w:jc w:val="center"/>
              <w:rPr>
                <w:rFonts w:cstheme="majorBidi"/>
              </w:rPr>
            </w:pPr>
            <w:r>
              <w:rPr>
                <w:rFonts w:cs="Times New Roman"/>
              </w:rPr>
              <w:t>‒</w:t>
            </w:r>
          </w:p>
        </w:tc>
        <w:tc>
          <w:tcPr>
            <w:tcW w:w="2693" w:type="dxa"/>
          </w:tcPr>
          <w:p w14:paraId="411D2418" w14:textId="77777777" w:rsidR="00526DE3" w:rsidRPr="007B10BF" w:rsidRDefault="00526DE3" w:rsidP="009F523D">
            <w:pPr>
              <w:rPr>
                <w:rFonts w:cstheme="majorBidi"/>
              </w:rPr>
            </w:pPr>
            <w:r w:rsidRPr="007B10BF">
              <w:rPr>
                <w:rFonts w:cstheme="majorBidi"/>
              </w:rPr>
              <w:t>Capsule neural network (</w:t>
            </w:r>
            <w:proofErr w:type="spellStart"/>
            <w:r w:rsidRPr="007B10BF">
              <w:rPr>
                <w:rFonts w:cstheme="majorBidi"/>
              </w:rPr>
              <w:t>CapsNet</w:t>
            </w:r>
            <w:proofErr w:type="spellEnd"/>
            <w:r w:rsidRPr="007B10BF">
              <w:rPr>
                <w:rFonts w:cstheme="majorBidi"/>
              </w:rPr>
              <w:t>)</w:t>
            </w:r>
          </w:p>
        </w:tc>
        <w:tc>
          <w:tcPr>
            <w:tcW w:w="1134" w:type="dxa"/>
          </w:tcPr>
          <w:p w14:paraId="15FE78C6" w14:textId="77777777" w:rsidR="00526DE3" w:rsidRPr="007B10BF" w:rsidRDefault="00526DE3" w:rsidP="009F523D">
            <w:pPr>
              <w:jc w:val="center"/>
              <w:rPr>
                <w:rFonts w:cstheme="majorBidi"/>
              </w:rPr>
            </w:pPr>
            <w:r w:rsidRPr="007B10BF">
              <w:rPr>
                <w:rFonts w:cstheme="majorBidi"/>
              </w:rPr>
              <w:t>Low-dose CT</w:t>
            </w:r>
          </w:p>
        </w:tc>
        <w:tc>
          <w:tcPr>
            <w:tcW w:w="1231" w:type="dxa"/>
          </w:tcPr>
          <w:p w14:paraId="5E6C056A" w14:textId="77777777" w:rsidR="00526DE3" w:rsidRPr="007B10BF" w:rsidRDefault="00526DE3" w:rsidP="009F523D">
            <w:pPr>
              <w:jc w:val="center"/>
              <w:rPr>
                <w:rFonts w:cstheme="majorBidi"/>
              </w:rPr>
            </w:pPr>
            <w:r w:rsidRPr="007B10BF">
              <w:rPr>
                <w:rFonts w:cstheme="majorBidi"/>
              </w:rPr>
              <w:t>94.0</w:t>
            </w:r>
          </w:p>
        </w:tc>
        <w:tc>
          <w:tcPr>
            <w:tcW w:w="1283" w:type="dxa"/>
          </w:tcPr>
          <w:p w14:paraId="7118AA44" w14:textId="77777777" w:rsidR="00526DE3" w:rsidRPr="007B10BF" w:rsidRDefault="00526DE3" w:rsidP="009F523D">
            <w:pPr>
              <w:jc w:val="center"/>
              <w:rPr>
                <w:rFonts w:cstheme="majorBidi"/>
              </w:rPr>
            </w:pPr>
          </w:p>
        </w:tc>
        <w:tc>
          <w:tcPr>
            <w:tcW w:w="1283" w:type="dxa"/>
          </w:tcPr>
          <w:p w14:paraId="5A48EF15" w14:textId="77777777" w:rsidR="00526DE3" w:rsidRPr="007B10BF" w:rsidRDefault="00526DE3" w:rsidP="009F523D">
            <w:pPr>
              <w:jc w:val="center"/>
              <w:rPr>
                <w:rFonts w:cstheme="majorBidi"/>
              </w:rPr>
            </w:pPr>
            <w:r w:rsidRPr="007B10BF">
              <w:rPr>
                <w:rFonts w:cstheme="majorBidi"/>
              </w:rPr>
              <w:t>99.07</w:t>
            </w:r>
          </w:p>
        </w:tc>
        <w:tc>
          <w:tcPr>
            <w:tcW w:w="1159" w:type="dxa"/>
          </w:tcPr>
          <w:p w14:paraId="3B08E68D" w14:textId="77777777" w:rsidR="00526DE3" w:rsidRPr="007B10BF" w:rsidRDefault="00526DE3" w:rsidP="009F523D">
            <w:pPr>
              <w:jc w:val="center"/>
              <w:rPr>
                <w:rFonts w:cstheme="majorBidi"/>
              </w:rPr>
            </w:pPr>
            <w:r w:rsidRPr="007B10BF">
              <w:rPr>
                <w:rFonts w:cstheme="majorBidi"/>
              </w:rPr>
              <w:t>95.0</w:t>
            </w:r>
          </w:p>
        </w:tc>
        <w:tc>
          <w:tcPr>
            <w:tcW w:w="896" w:type="dxa"/>
          </w:tcPr>
          <w:p w14:paraId="5F81749B" w14:textId="77777777" w:rsidR="00526DE3" w:rsidRPr="007B10BF" w:rsidRDefault="00526DE3" w:rsidP="009F523D">
            <w:pPr>
              <w:jc w:val="center"/>
              <w:rPr>
                <w:rFonts w:cstheme="majorBidi"/>
              </w:rPr>
            </w:pPr>
            <w:r w:rsidRPr="007B10BF">
              <w:rPr>
                <w:rFonts w:cstheme="majorBidi"/>
              </w:rPr>
              <w:t>98.9</w:t>
            </w:r>
          </w:p>
        </w:tc>
        <w:tc>
          <w:tcPr>
            <w:tcW w:w="856" w:type="dxa"/>
          </w:tcPr>
          <w:p w14:paraId="04633FCB" w14:textId="77777777" w:rsidR="00526DE3" w:rsidRPr="007B10BF" w:rsidRDefault="00526DE3" w:rsidP="009F523D">
            <w:pPr>
              <w:jc w:val="center"/>
              <w:rPr>
                <w:rFonts w:cstheme="majorBidi"/>
              </w:rPr>
            </w:pPr>
            <w:r w:rsidRPr="007B10BF">
              <w:rPr>
                <w:rFonts w:cstheme="majorBidi"/>
              </w:rPr>
              <w:t>94.5</w:t>
            </w:r>
          </w:p>
        </w:tc>
        <w:tc>
          <w:tcPr>
            <w:tcW w:w="947" w:type="dxa"/>
          </w:tcPr>
          <w:p w14:paraId="6E930E48" w14:textId="77777777" w:rsidR="00526DE3" w:rsidRPr="007B10BF" w:rsidRDefault="00526DE3" w:rsidP="009F523D">
            <w:pPr>
              <w:jc w:val="center"/>
              <w:rPr>
                <w:rFonts w:cstheme="majorBidi"/>
              </w:rPr>
            </w:pPr>
            <w:r w:rsidRPr="007B10BF">
              <w:rPr>
                <w:rFonts w:cstheme="majorBidi"/>
              </w:rPr>
              <w:t>94.5</w:t>
            </w:r>
          </w:p>
        </w:tc>
        <w:tc>
          <w:tcPr>
            <w:tcW w:w="992" w:type="dxa"/>
          </w:tcPr>
          <w:p w14:paraId="1A97E18F" w14:textId="77777777" w:rsidR="00526DE3" w:rsidRPr="007B10BF" w:rsidRDefault="00526DE3" w:rsidP="009F523D">
            <w:pPr>
              <w:jc w:val="center"/>
            </w:pPr>
            <w:r w:rsidRPr="007B10BF">
              <w:rPr>
                <w:rFonts w:cstheme="majorBidi"/>
              </w:rPr>
              <w:t>Low</w:t>
            </w:r>
          </w:p>
        </w:tc>
        <w:tc>
          <w:tcPr>
            <w:tcW w:w="1134" w:type="dxa"/>
          </w:tcPr>
          <w:p w14:paraId="4FB4F919" w14:textId="77777777" w:rsidR="00526DE3" w:rsidRPr="007B10BF" w:rsidRDefault="00526DE3" w:rsidP="009F523D">
            <w:pPr>
              <w:jc w:val="center"/>
              <w:rPr>
                <w:rFonts w:cstheme="majorBidi"/>
              </w:rPr>
            </w:pPr>
            <w:r w:rsidRPr="007B10BF">
              <w:rPr>
                <w:rFonts w:cstheme="majorBidi"/>
              </w:rPr>
              <w:t>Low</w:t>
            </w:r>
          </w:p>
        </w:tc>
      </w:tr>
      <w:tr w:rsidR="00526DE3" w:rsidRPr="007B10BF" w14:paraId="7BE6DEBD" w14:textId="77777777" w:rsidTr="009F523D">
        <w:trPr>
          <w:trHeight w:val="20"/>
        </w:trPr>
        <w:tc>
          <w:tcPr>
            <w:tcW w:w="1838" w:type="dxa"/>
          </w:tcPr>
          <w:p w14:paraId="614BEA88" w14:textId="77777777" w:rsidR="00526DE3" w:rsidRPr="007B10BF" w:rsidRDefault="00526DE3" w:rsidP="009F523D">
            <w:proofErr w:type="spellStart"/>
            <w:r w:rsidRPr="007B10BF">
              <w:rPr>
                <w:rFonts w:cstheme="majorBidi"/>
              </w:rPr>
              <w:t>Mattakoyya</w:t>
            </w:r>
            <w:proofErr w:type="spellEnd"/>
            <w:r w:rsidRPr="007B10BF">
              <w:rPr>
                <w:rFonts w:cstheme="majorBidi"/>
              </w:rPr>
              <w:t xml:space="preserve"> </w:t>
            </w:r>
            <w:proofErr w:type="spellStart"/>
            <w:r w:rsidRPr="007B10BF">
              <w:rPr>
                <w:rFonts w:cstheme="majorBidi"/>
              </w:rPr>
              <w:t>Aharonu</w:t>
            </w:r>
            <w:proofErr w:type="spellEnd"/>
            <w:r w:rsidRPr="007B10BF">
              <w:rPr>
                <w:rFonts w:cstheme="majorBidi"/>
              </w:rPr>
              <w:t xml:space="preserve"> (2024) </w:t>
            </w:r>
            <w:r w:rsidRPr="00496317">
              <w:rPr>
                <w:rFonts w:cstheme="majorBidi"/>
                <w:highlight w:val="lightGray"/>
              </w:rPr>
              <w:t>[3]</w:t>
            </w:r>
            <w:r w:rsidRPr="007B10BF">
              <w:t xml:space="preserve"> </w:t>
            </w:r>
          </w:p>
        </w:tc>
        <w:tc>
          <w:tcPr>
            <w:tcW w:w="1276" w:type="dxa"/>
          </w:tcPr>
          <w:p w14:paraId="387143FD" w14:textId="77777777" w:rsidR="00526DE3" w:rsidRPr="007B10BF" w:rsidRDefault="00526DE3" w:rsidP="009F523D">
            <w:pPr>
              <w:rPr>
                <w:rFonts w:cstheme="majorBidi"/>
              </w:rPr>
            </w:pPr>
            <w:r w:rsidRPr="007B10BF">
              <w:rPr>
                <w:rFonts w:cstheme="majorBidi"/>
              </w:rPr>
              <w:t>India</w:t>
            </w:r>
          </w:p>
        </w:tc>
        <w:tc>
          <w:tcPr>
            <w:tcW w:w="992" w:type="dxa"/>
          </w:tcPr>
          <w:p w14:paraId="6C4A1FEB" w14:textId="77777777" w:rsidR="00526DE3" w:rsidRPr="007B10BF" w:rsidRDefault="00526DE3" w:rsidP="009F523D">
            <w:pPr>
              <w:jc w:val="center"/>
            </w:pPr>
            <w:r w:rsidRPr="00111B33">
              <w:rPr>
                <w:rFonts w:cs="Times New Roman"/>
              </w:rPr>
              <w:t>‒</w:t>
            </w:r>
          </w:p>
        </w:tc>
        <w:tc>
          <w:tcPr>
            <w:tcW w:w="2693" w:type="dxa"/>
          </w:tcPr>
          <w:p w14:paraId="72B7607F" w14:textId="77777777" w:rsidR="00526DE3" w:rsidRPr="007B10BF" w:rsidRDefault="00526DE3" w:rsidP="009F523D">
            <w:pPr>
              <w:rPr>
                <w:rFonts w:cstheme="majorBidi"/>
              </w:rPr>
            </w:pPr>
            <w:r w:rsidRPr="007B10BF">
              <w:rPr>
                <w:rFonts w:cstheme="majorBidi"/>
              </w:rPr>
              <w:t>Deep Convolutional cross max-out kernel graph-based Generative Adversarial Network with Enhanced Prism refraction Search (DCGAN-EPS)</w:t>
            </w:r>
          </w:p>
        </w:tc>
        <w:tc>
          <w:tcPr>
            <w:tcW w:w="1134" w:type="dxa"/>
          </w:tcPr>
          <w:p w14:paraId="7FFDD827" w14:textId="77777777" w:rsidR="00526DE3" w:rsidRPr="007B10BF" w:rsidRDefault="00526DE3" w:rsidP="009F523D">
            <w:pPr>
              <w:jc w:val="center"/>
              <w:rPr>
                <w:rFonts w:cstheme="majorBidi"/>
              </w:rPr>
            </w:pPr>
            <w:r w:rsidRPr="007B10BF">
              <w:rPr>
                <w:rFonts w:cstheme="majorBidi"/>
              </w:rPr>
              <w:t>Low-dose CT</w:t>
            </w:r>
          </w:p>
        </w:tc>
        <w:tc>
          <w:tcPr>
            <w:tcW w:w="1231" w:type="dxa"/>
          </w:tcPr>
          <w:p w14:paraId="485A3F49" w14:textId="77777777" w:rsidR="00526DE3" w:rsidRPr="007B10BF" w:rsidRDefault="00526DE3" w:rsidP="009F523D">
            <w:pPr>
              <w:jc w:val="center"/>
              <w:rPr>
                <w:rFonts w:cstheme="majorBidi"/>
              </w:rPr>
            </w:pPr>
            <w:r w:rsidRPr="007B10BF">
              <w:rPr>
                <w:rFonts w:cstheme="majorBidi"/>
              </w:rPr>
              <w:t>99.92</w:t>
            </w:r>
          </w:p>
        </w:tc>
        <w:tc>
          <w:tcPr>
            <w:tcW w:w="1283" w:type="dxa"/>
          </w:tcPr>
          <w:p w14:paraId="493ABBBF" w14:textId="77777777" w:rsidR="00526DE3" w:rsidRPr="007B10BF" w:rsidRDefault="00526DE3" w:rsidP="009F523D">
            <w:pPr>
              <w:jc w:val="center"/>
              <w:rPr>
                <w:rFonts w:cstheme="majorBidi"/>
              </w:rPr>
            </w:pPr>
          </w:p>
        </w:tc>
        <w:tc>
          <w:tcPr>
            <w:tcW w:w="1283" w:type="dxa"/>
          </w:tcPr>
          <w:p w14:paraId="6D415B43" w14:textId="77777777" w:rsidR="00526DE3" w:rsidRPr="007B10BF" w:rsidRDefault="00526DE3" w:rsidP="009F523D">
            <w:pPr>
              <w:jc w:val="center"/>
              <w:rPr>
                <w:rFonts w:cstheme="majorBidi"/>
              </w:rPr>
            </w:pPr>
            <w:r w:rsidRPr="007B10BF">
              <w:rPr>
                <w:rFonts w:cstheme="majorBidi"/>
              </w:rPr>
              <w:t>99.90</w:t>
            </w:r>
          </w:p>
        </w:tc>
        <w:tc>
          <w:tcPr>
            <w:tcW w:w="1159" w:type="dxa"/>
          </w:tcPr>
          <w:p w14:paraId="7F57011D" w14:textId="77777777" w:rsidR="00526DE3" w:rsidRPr="007B10BF" w:rsidRDefault="00526DE3" w:rsidP="009F523D">
            <w:pPr>
              <w:jc w:val="center"/>
              <w:rPr>
                <w:rFonts w:cstheme="majorBidi"/>
              </w:rPr>
            </w:pPr>
            <w:r w:rsidRPr="007B10BF">
              <w:rPr>
                <w:rFonts w:cstheme="majorBidi"/>
              </w:rPr>
              <w:t>99.94</w:t>
            </w:r>
          </w:p>
        </w:tc>
        <w:tc>
          <w:tcPr>
            <w:tcW w:w="896" w:type="dxa"/>
          </w:tcPr>
          <w:p w14:paraId="47D2A567" w14:textId="77777777" w:rsidR="00526DE3" w:rsidRPr="007B10BF" w:rsidRDefault="00526DE3" w:rsidP="009F523D">
            <w:pPr>
              <w:jc w:val="center"/>
              <w:rPr>
                <w:rFonts w:cstheme="majorBidi"/>
              </w:rPr>
            </w:pPr>
          </w:p>
        </w:tc>
        <w:tc>
          <w:tcPr>
            <w:tcW w:w="856" w:type="dxa"/>
          </w:tcPr>
          <w:p w14:paraId="77204199" w14:textId="77777777" w:rsidR="00526DE3" w:rsidRPr="007B10BF" w:rsidRDefault="00526DE3" w:rsidP="009F523D">
            <w:pPr>
              <w:jc w:val="center"/>
              <w:rPr>
                <w:rFonts w:cstheme="majorBidi"/>
              </w:rPr>
            </w:pPr>
            <w:r w:rsidRPr="007B10BF">
              <w:rPr>
                <w:rFonts w:cstheme="majorBidi"/>
              </w:rPr>
              <w:t>99.94</w:t>
            </w:r>
          </w:p>
        </w:tc>
        <w:tc>
          <w:tcPr>
            <w:tcW w:w="947" w:type="dxa"/>
          </w:tcPr>
          <w:p w14:paraId="2B817AFA" w14:textId="77777777" w:rsidR="00526DE3" w:rsidRPr="007B10BF" w:rsidRDefault="00526DE3" w:rsidP="009F523D">
            <w:pPr>
              <w:jc w:val="center"/>
              <w:rPr>
                <w:rFonts w:cstheme="majorBidi"/>
              </w:rPr>
            </w:pPr>
            <w:r w:rsidRPr="007B10BF">
              <w:rPr>
                <w:rFonts w:cstheme="majorBidi"/>
              </w:rPr>
              <w:t>99.92</w:t>
            </w:r>
          </w:p>
        </w:tc>
        <w:tc>
          <w:tcPr>
            <w:tcW w:w="992" w:type="dxa"/>
          </w:tcPr>
          <w:p w14:paraId="21578DFB" w14:textId="77777777" w:rsidR="00526DE3" w:rsidRPr="007B10BF" w:rsidRDefault="00526DE3" w:rsidP="009F523D">
            <w:pPr>
              <w:jc w:val="center"/>
            </w:pPr>
            <w:r w:rsidRPr="007B10BF">
              <w:rPr>
                <w:rFonts w:cstheme="majorBidi"/>
              </w:rPr>
              <w:t>Low</w:t>
            </w:r>
          </w:p>
        </w:tc>
        <w:tc>
          <w:tcPr>
            <w:tcW w:w="1134" w:type="dxa"/>
          </w:tcPr>
          <w:p w14:paraId="36EEA2C3" w14:textId="77777777" w:rsidR="00526DE3" w:rsidRPr="007B10BF" w:rsidRDefault="00526DE3" w:rsidP="009F523D">
            <w:pPr>
              <w:jc w:val="center"/>
              <w:rPr>
                <w:rFonts w:cstheme="majorBidi"/>
              </w:rPr>
            </w:pPr>
            <w:r w:rsidRPr="007B10BF">
              <w:rPr>
                <w:rFonts w:cstheme="majorBidi"/>
              </w:rPr>
              <w:t>Low</w:t>
            </w:r>
          </w:p>
        </w:tc>
      </w:tr>
      <w:tr w:rsidR="00526DE3" w:rsidRPr="007B10BF" w14:paraId="3CE1DA7D" w14:textId="77777777" w:rsidTr="009F523D">
        <w:trPr>
          <w:trHeight w:val="20"/>
        </w:trPr>
        <w:tc>
          <w:tcPr>
            <w:tcW w:w="1838" w:type="dxa"/>
          </w:tcPr>
          <w:p w14:paraId="62FBF8F0" w14:textId="77777777" w:rsidR="00526DE3" w:rsidRPr="007B10BF" w:rsidRDefault="00526DE3" w:rsidP="009F523D">
            <w:r w:rsidRPr="007B10BF">
              <w:rPr>
                <w:rFonts w:cstheme="majorBidi"/>
              </w:rPr>
              <w:t xml:space="preserve">Akila Agnes Sundaresan (2018) </w:t>
            </w:r>
            <w:r w:rsidRPr="00496317">
              <w:rPr>
                <w:rFonts w:cstheme="majorBidi"/>
                <w:highlight w:val="lightGray"/>
              </w:rPr>
              <w:t>[4]</w:t>
            </w:r>
            <w:r w:rsidRPr="007B10BF">
              <w:t xml:space="preserve"> </w:t>
            </w:r>
          </w:p>
        </w:tc>
        <w:tc>
          <w:tcPr>
            <w:tcW w:w="1276" w:type="dxa"/>
          </w:tcPr>
          <w:p w14:paraId="7789E7D3" w14:textId="77777777" w:rsidR="00526DE3" w:rsidRPr="007B10BF" w:rsidRDefault="00526DE3" w:rsidP="009F523D">
            <w:pPr>
              <w:rPr>
                <w:rFonts w:cstheme="majorBidi"/>
              </w:rPr>
            </w:pPr>
            <w:r w:rsidRPr="007B10BF">
              <w:rPr>
                <w:rFonts w:cstheme="majorBidi"/>
              </w:rPr>
              <w:t>India</w:t>
            </w:r>
          </w:p>
        </w:tc>
        <w:tc>
          <w:tcPr>
            <w:tcW w:w="992" w:type="dxa"/>
          </w:tcPr>
          <w:p w14:paraId="008F854A" w14:textId="77777777" w:rsidR="00526DE3" w:rsidRPr="007B10BF" w:rsidRDefault="00526DE3" w:rsidP="009F523D">
            <w:pPr>
              <w:jc w:val="center"/>
            </w:pPr>
            <w:r w:rsidRPr="00111B33">
              <w:rPr>
                <w:rFonts w:cs="Times New Roman"/>
              </w:rPr>
              <w:t>‒</w:t>
            </w:r>
          </w:p>
        </w:tc>
        <w:tc>
          <w:tcPr>
            <w:tcW w:w="2693" w:type="dxa"/>
          </w:tcPr>
          <w:p w14:paraId="1CF91046" w14:textId="77777777" w:rsidR="00526DE3" w:rsidRPr="007B10BF" w:rsidRDefault="00526DE3" w:rsidP="009F523D">
            <w:pPr>
              <w:rPr>
                <w:rFonts w:cstheme="majorBidi"/>
              </w:rPr>
            </w:pPr>
            <w:r w:rsidRPr="007B10BF">
              <w:rPr>
                <w:rFonts w:cstheme="majorBidi"/>
              </w:rPr>
              <w:t xml:space="preserve">Transfer </w:t>
            </w:r>
            <w:proofErr w:type="gramStart"/>
            <w:r w:rsidRPr="007B10BF">
              <w:rPr>
                <w:rFonts w:cstheme="majorBidi"/>
              </w:rPr>
              <w:t>learning based</w:t>
            </w:r>
            <w:proofErr w:type="gramEnd"/>
            <w:r w:rsidRPr="007B10BF">
              <w:rPr>
                <w:rFonts w:cstheme="majorBidi"/>
              </w:rPr>
              <w:t xml:space="preserve"> feed-forward deep neural network</w:t>
            </w:r>
          </w:p>
        </w:tc>
        <w:tc>
          <w:tcPr>
            <w:tcW w:w="1134" w:type="dxa"/>
          </w:tcPr>
          <w:p w14:paraId="19F1FD3D" w14:textId="77777777" w:rsidR="00526DE3" w:rsidRPr="007B10BF" w:rsidRDefault="00526DE3" w:rsidP="009F523D">
            <w:pPr>
              <w:jc w:val="center"/>
              <w:rPr>
                <w:rFonts w:cstheme="majorBidi"/>
              </w:rPr>
            </w:pPr>
            <w:r w:rsidRPr="007B10BF">
              <w:rPr>
                <w:rFonts w:cstheme="majorBidi"/>
              </w:rPr>
              <w:t>Low-dose CT</w:t>
            </w:r>
          </w:p>
        </w:tc>
        <w:tc>
          <w:tcPr>
            <w:tcW w:w="1231" w:type="dxa"/>
          </w:tcPr>
          <w:p w14:paraId="738CC7CA" w14:textId="77777777" w:rsidR="00526DE3" w:rsidRPr="007B10BF" w:rsidRDefault="00526DE3" w:rsidP="009F523D">
            <w:pPr>
              <w:jc w:val="center"/>
              <w:rPr>
                <w:rFonts w:cstheme="majorBidi"/>
              </w:rPr>
            </w:pPr>
            <w:r w:rsidRPr="007B10BF">
              <w:rPr>
                <w:rFonts w:cstheme="majorBidi"/>
              </w:rPr>
              <w:t>93.67</w:t>
            </w:r>
          </w:p>
        </w:tc>
        <w:tc>
          <w:tcPr>
            <w:tcW w:w="1283" w:type="dxa"/>
          </w:tcPr>
          <w:p w14:paraId="7AD98288" w14:textId="77777777" w:rsidR="00526DE3" w:rsidRPr="007B10BF" w:rsidRDefault="00526DE3" w:rsidP="009F523D">
            <w:pPr>
              <w:jc w:val="center"/>
              <w:rPr>
                <w:rFonts w:cstheme="majorBidi"/>
              </w:rPr>
            </w:pPr>
          </w:p>
        </w:tc>
        <w:tc>
          <w:tcPr>
            <w:tcW w:w="1283" w:type="dxa"/>
          </w:tcPr>
          <w:p w14:paraId="0571A474" w14:textId="77777777" w:rsidR="00526DE3" w:rsidRPr="007B10BF" w:rsidRDefault="00526DE3" w:rsidP="009F523D">
            <w:pPr>
              <w:jc w:val="center"/>
              <w:rPr>
                <w:rFonts w:cstheme="majorBidi"/>
              </w:rPr>
            </w:pPr>
          </w:p>
        </w:tc>
        <w:tc>
          <w:tcPr>
            <w:tcW w:w="1159" w:type="dxa"/>
          </w:tcPr>
          <w:p w14:paraId="73BEB228" w14:textId="77777777" w:rsidR="00526DE3" w:rsidRPr="007B10BF" w:rsidRDefault="00526DE3" w:rsidP="009F523D">
            <w:pPr>
              <w:jc w:val="center"/>
              <w:rPr>
                <w:rFonts w:cstheme="majorBidi"/>
              </w:rPr>
            </w:pPr>
          </w:p>
        </w:tc>
        <w:tc>
          <w:tcPr>
            <w:tcW w:w="896" w:type="dxa"/>
          </w:tcPr>
          <w:p w14:paraId="75C59553" w14:textId="77777777" w:rsidR="00526DE3" w:rsidRPr="007B10BF" w:rsidRDefault="00526DE3" w:rsidP="009F523D">
            <w:pPr>
              <w:jc w:val="center"/>
              <w:rPr>
                <w:rFonts w:cstheme="majorBidi"/>
              </w:rPr>
            </w:pPr>
          </w:p>
        </w:tc>
        <w:tc>
          <w:tcPr>
            <w:tcW w:w="856" w:type="dxa"/>
          </w:tcPr>
          <w:p w14:paraId="37FE8777" w14:textId="77777777" w:rsidR="00526DE3" w:rsidRPr="007B10BF" w:rsidRDefault="00526DE3" w:rsidP="009F523D">
            <w:pPr>
              <w:jc w:val="center"/>
              <w:rPr>
                <w:rFonts w:cstheme="majorBidi"/>
              </w:rPr>
            </w:pPr>
          </w:p>
        </w:tc>
        <w:tc>
          <w:tcPr>
            <w:tcW w:w="947" w:type="dxa"/>
          </w:tcPr>
          <w:p w14:paraId="3A9FB2E1" w14:textId="77777777" w:rsidR="00526DE3" w:rsidRPr="007B10BF" w:rsidRDefault="00526DE3" w:rsidP="009F523D">
            <w:pPr>
              <w:jc w:val="center"/>
              <w:rPr>
                <w:rFonts w:cstheme="majorBidi"/>
              </w:rPr>
            </w:pPr>
          </w:p>
        </w:tc>
        <w:tc>
          <w:tcPr>
            <w:tcW w:w="992" w:type="dxa"/>
          </w:tcPr>
          <w:p w14:paraId="1B9E22A1" w14:textId="77777777" w:rsidR="00526DE3" w:rsidRPr="007B10BF" w:rsidRDefault="00526DE3" w:rsidP="009F523D">
            <w:pPr>
              <w:jc w:val="center"/>
            </w:pPr>
            <w:r w:rsidRPr="007B10BF">
              <w:rPr>
                <w:rFonts w:cstheme="majorBidi"/>
              </w:rPr>
              <w:t>High</w:t>
            </w:r>
          </w:p>
        </w:tc>
        <w:tc>
          <w:tcPr>
            <w:tcW w:w="1134" w:type="dxa"/>
          </w:tcPr>
          <w:p w14:paraId="1CA33981" w14:textId="77777777" w:rsidR="00526DE3" w:rsidRPr="007B10BF" w:rsidRDefault="00526DE3" w:rsidP="009F523D">
            <w:pPr>
              <w:jc w:val="center"/>
              <w:rPr>
                <w:rFonts w:cstheme="majorBidi"/>
              </w:rPr>
            </w:pPr>
            <w:r w:rsidRPr="007B10BF">
              <w:rPr>
                <w:rFonts w:cstheme="majorBidi"/>
              </w:rPr>
              <w:t>High</w:t>
            </w:r>
          </w:p>
        </w:tc>
      </w:tr>
      <w:tr w:rsidR="00526DE3" w:rsidRPr="007B10BF" w14:paraId="1765E2A8" w14:textId="77777777" w:rsidTr="009F523D">
        <w:trPr>
          <w:trHeight w:val="20"/>
        </w:trPr>
        <w:tc>
          <w:tcPr>
            <w:tcW w:w="1838" w:type="dxa"/>
          </w:tcPr>
          <w:p w14:paraId="3F87B1F8" w14:textId="77777777" w:rsidR="00526DE3" w:rsidRPr="007B10BF" w:rsidRDefault="00526DE3" w:rsidP="009F523D">
            <w:r w:rsidRPr="007B10BF">
              <w:rPr>
                <w:rFonts w:cstheme="majorBidi"/>
              </w:rPr>
              <w:lastRenderedPageBreak/>
              <w:t xml:space="preserve">Ahmed Alksas (2023) </w:t>
            </w:r>
            <w:r w:rsidRPr="00496317">
              <w:rPr>
                <w:rFonts w:cstheme="majorBidi"/>
                <w:highlight w:val="lightGray"/>
              </w:rPr>
              <w:t>[5]</w:t>
            </w:r>
            <w:r w:rsidRPr="007B10BF">
              <w:t xml:space="preserve"> </w:t>
            </w:r>
          </w:p>
        </w:tc>
        <w:tc>
          <w:tcPr>
            <w:tcW w:w="1276" w:type="dxa"/>
          </w:tcPr>
          <w:p w14:paraId="53C358A6" w14:textId="77777777" w:rsidR="00526DE3" w:rsidRPr="007B10BF" w:rsidRDefault="00526DE3" w:rsidP="009F523D">
            <w:pPr>
              <w:rPr>
                <w:rFonts w:cstheme="majorBidi"/>
              </w:rPr>
            </w:pPr>
            <w:r w:rsidRPr="007B10BF">
              <w:rPr>
                <w:rFonts w:cstheme="majorBidi"/>
              </w:rPr>
              <w:t>USA</w:t>
            </w:r>
          </w:p>
        </w:tc>
        <w:tc>
          <w:tcPr>
            <w:tcW w:w="992" w:type="dxa"/>
          </w:tcPr>
          <w:p w14:paraId="082CC52E" w14:textId="77777777" w:rsidR="00526DE3" w:rsidRPr="007B10BF" w:rsidRDefault="00526DE3" w:rsidP="009F523D">
            <w:pPr>
              <w:jc w:val="center"/>
            </w:pPr>
            <w:r w:rsidRPr="00111B33">
              <w:rPr>
                <w:rFonts w:cs="Times New Roman"/>
              </w:rPr>
              <w:t>‒</w:t>
            </w:r>
          </w:p>
        </w:tc>
        <w:tc>
          <w:tcPr>
            <w:tcW w:w="2693" w:type="dxa"/>
          </w:tcPr>
          <w:p w14:paraId="38952644" w14:textId="77777777" w:rsidR="00526DE3" w:rsidRPr="007B10BF" w:rsidRDefault="00526DE3" w:rsidP="009F523D">
            <w:pPr>
              <w:rPr>
                <w:rFonts w:cstheme="majorBidi"/>
              </w:rPr>
            </w:pPr>
            <w:r w:rsidRPr="007B10BF">
              <w:rPr>
                <w:rFonts w:cstheme="majorBidi"/>
              </w:rPr>
              <w:t>Hyper-tuned stacked generalization-based classification architecture</w:t>
            </w:r>
          </w:p>
        </w:tc>
        <w:tc>
          <w:tcPr>
            <w:tcW w:w="1134" w:type="dxa"/>
          </w:tcPr>
          <w:p w14:paraId="4CE9CD27" w14:textId="77777777" w:rsidR="00526DE3" w:rsidRPr="007B10BF" w:rsidRDefault="00526DE3" w:rsidP="009F523D">
            <w:pPr>
              <w:jc w:val="center"/>
              <w:rPr>
                <w:rFonts w:cstheme="majorBidi"/>
              </w:rPr>
            </w:pPr>
            <w:r w:rsidRPr="007B10BF">
              <w:rPr>
                <w:rFonts w:cstheme="majorBidi"/>
              </w:rPr>
              <w:t>CT</w:t>
            </w:r>
          </w:p>
        </w:tc>
        <w:tc>
          <w:tcPr>
            <w:tcW w:w="1231" w:type="dxa"/>
          </w:tcPr>
          <w:p w14:paraId="407031D3" w14:textId="77777777" w:rsidR="00526DE3" w:rsidRPr="007B10BF" w:rsidRDefault="00526DE3" w:rsidP="009F523D">
            <w:pPr>
              <w:jc w:val="center"/>
              <w:rPr>
                <w:rFonts w:cstheme="majorBidi"/>
              </w:rPr>
            </w:pPr>
            <w:r w:rsidRPr="007B10BF">
              <w:rPr>
                <w:rFonts w:cstheme="majorBidi"/>
              </w:rPr>
              <w:t>96.17</w:t>
            </w:r>
          </w:p>
        </w:tc>
        <w:tc>
          <w:tcPr>
            <w:tcW w:w="1283" w:type="dxa"/>
          </w:tcPr>
          <w:p w14:paraId="2B3451A2" w14:textId="77777777" w:rsidR="00526DE3" w:rsidRPr="007B10BF" w:rsidRDefault="00526DE3" w:rsidP="009F523D">
            <w:pPr>
              <w:jc w:val="center"/>
              <w:rPr>
                <w:rFonts w:cstheme="majorBidi"/>
              </w:rPr>
            </w:pPr>
            <w:r w:rsidRPr="007B10BF">
              <w:rPr>
                <w:rFonts w:cstheme="majorBidi"/>
              </w:rPr>
              <w:t>97.14</w:t>
            </w:r>
          </w:p>
        </w:tc>
        <w:tc>
          <w:tcPr>
            <w:tcW w:w="1283" w:type="dxa"/>
          </w:tcPr>
          <w:p w14:paraId="112C6F7F" w14:textId="77777777" w:rsidR="00526DE3" w:rsidRPr="007B10BF" w:rsidRDefault="00526DE3" w:rsidP="009F523D">
            <w:pPr>
              <w:jc w:val="center"/>
              <w:rPr>
                <w:rFonts w:cstheme="majorBidi"/>
              </w:rPr>
            </w:pPr>
            <w:r w:rsidRPr="007B10BF">
              <w:rPr>
                <w:rFonts w:cstheme="majorBidi"/>
              </w:rPr>
              <w:t>95.33</w:t>
            </w:r>
          </w:p>
        </w:tc>
        <w:tc>
          <w:tcPr>
            <w:tcW w:w="1159" w:type="dxa"/>
          </w:tcPr>
          <w:p w14:paraId="70BE2517" w14:textId="77777777" w:rsidR="00526DE3" w:rsidRPr="007B10BF" w:rsidRDefault="00526DE3" w:rsidP="009F523D">
            <w:pPr>
              <w:jc w:val="center"/>
              <w:rPr>
                <w:rFonts w:cstheme="majorBidi"/>
              </w:rPr>
            </w:pPr>
          </w:p>
        </w:tc>
        <w:tc>
          <w:tcPr>
            <w:tcW w:w="896" w:type="dxa"/>
          </w:tcPr>
          <w:p w14:paraId="49A1C7E9" w14:textId="77777777" w:rsidR="00526DE3" w:rsidRPr="007B10BF" w:rsidRDefault="00526DE3" w:rsidP="009F523D">
            <w:pPr>
              <w:jc w:val="center"/>
              <w:rPr>
                <w:rFonts w:cstheme="majorBidi"/>
              </w:rPr>
            </w:pPr>
            <w:r w:rsidRPr="007B10BF">
              <w:rPr>
                <w:rFonts w:cstheme="majorBidi"/>
              </w:rPr>
              <w:t>98.0</w:t>
            </w:r>
          </w:p>
        </w:tc>
        <w:tc>
          <w:tcPr>
            <w:tcW w:w="856" w:type="dxa"/>
          </w:tcPr>
          <w:p w14:paraId="5E7F067E" w14:textId="77777777" w:rsidR="00526DE3" w:rsidRPr="007B10BF" w:rsidRDefault="00526DE3" w:rsidP="009F523D">
            <w:pPr>
              <w:jc w:val="center"/>
              <w:rPr>
                <w:rFonts w:cstheme="majorBidi"/>
              </w:rPr>
            </w:pPr>
          </w:p>
        </w:tc>
        <w:tc>
          <w:tcPr>
            <w:tcW w:w="947" w:type="dxa"/>
          </w:tcPr>
          <w:p w14:paraId="4A28E93D" w14:textId="77777777" w:rsidR="00526DE3" w:rsidRPr="007B10BF" w:rsidRDefault="00526DE3" w:rsidP="009F523D">
            <w:pPr>
              <w:jc w:val="center"/>
              <w:rPr>
                <w:rFonts w:cstheme="majorBidi"/>
              </w:rPr>
            </w:pPr>
          </w:p>
        </w:tc>
        <w:tc>
          <w:tcPr>
            <w:tcW w:w="992" w:type="dxa"/>
          </w:tcPr>
          <w:p w14:paraId="1E889E5B" w14:textId="77777777" w:rsidR="00526DE3" w:rsidRPr="007B10BF" w:rsidRDefault="00526DE3" w:rsidP="009F523D">
            <w:pPr>
              <w:jc w:val="center"/>
              <w:rPr>
                <w:rFonts w:cstheme="majorBidi"/>
              </w:rPr>
            </w:pPr>
            <w:r w:rsidRPr="007B10BF">
              <w:rPr>
                <w:rFonts w:cstheme="majorBidi"/>
              </w:rPr>
              <w:t>Unclear</w:t>
            </w:r>
          </w:p>
        </w:tc>
        <w:tc>
          <w:tcPr>
            <w:tcW w:w="1134" w:type="dxa"/>
          </w:tcPr>
          <w:p w14:paraId="7A2FD0B0" w14:textId="77777777" w:rsidR="00526DE3" w:rsidRPr="007B10BF" w:rsidRDefault="00526DE3" w:rsidP="009F523D">
            <w:pPr>
              <w:jc w:val="center"/>
              <w:rPr>
                <w:rFonts w:cstheme="majorBidi"/>
              </w:rPr>
            </w:pPr>
            <w:r w:rsidRPr="007B10BF">
              <w:rPr>
                <w:rFonts w:cstheme="majorBidi"/>
              </w:rPr>
              <w:t>Unclear</w:t>
            </w:r>
          </w:p>
        </w:tc>
      </w:tr>
      <w:tr w:rsidR="00526DE3" w:rsidRPr="007B10BF" w14:paraId="25030C42" w14:textId="77777777" w:rsidTr="009F523D">
        <w:trPr>
          <w:trHeight w:val="20"/>
        </w:trPr>
        <w:tc>
          <w:tcPr>
            <w:tcW w:w="1838" w:type="dxa"/>
          </w:tcPr>
          <w:p w14:paraId="3AB4FE1B" w14:textId="77777777" w:rsidR="00526DE3" w:rsidRPr="007B10BF" w:rsidRDefault="00526DE3" w:rsidP="009F523D">
            <w:r w:rsidRPr="007B10BF">
              <w:rPr>
                <w:rFonts w:cstheme="majorBidi"/>
              </w:rPr>
              <w:t xml:space="preserve">Firas H </w:t>
            </w:r>
            <w:proofErr w:type="spellStart"/>
            <w:r w:rsidRPr="007B10BF">
              <w:rPr>
                <w:rFonts w:cstheme="majorBidi"/>
              </w:rPr>
              <w:t>Almukhtar</w:t>
            </w:r>
            <w:proofErr w:type="spellEnd"/>
            <w:r w:rsidRPr="007B10BF">
              <w:rPr>
                <w:rFonts w:cstheme="majorBidi"/>
              </w:rPr>
              <w:t xml:space="preserve"> (2024) </w:t>
            </w:r>
            <w:r w:rsidRPr="00496317">
              <w:rPr>
                <w:rFonts w:cstheme="majorBidi"/>
                <w:highlight w:val="lightGray"/>
              </w:rPr>
              <w:t>[6]</w:t>
            </w:r>
            <w:r w:rsidRPr="007B10BF">
              <w:t xml:space="preserve"> </w:t>
            </w:r>
          </w:p>
        </w:tc>
        <w:tc>
          <w:tcPr>
            <w:tcW w:w="1276" w:type="dxa"/>
          </w:tcPr>
          <w:p w14:paraId="4C8518B1" w14:textId="77777777" w:rsidR="00526DE3" w:rsidRPr="007B10BF" w:rsidRDefault="00526DE3" w:rsidP="009F523D">
            <w:pPr>
              <w:rPr>
                <w:rFonts w:cstheme="majorBidi"/>
              </w:rPr>
            </w:pPr>
            <w:r w:rsidRPr="007B10BF">
              <w:rPr>
                <w:rFonts w:cstheme="majorBidi"/>
              </w:rPr>
              <w:t>Iraq</w:t>
            </w:r>
          </w:p>
        </w:tc>
        <w:tc>
          <w:tcPr>
            <w:tcW w:w="992" w:type="dxa"/>
          </w:tcPr>
          <w:p w14:paraId="291111B3" w14:textId="77777777" w:rsidR="00526DE3" w:rsidRPr="007B10BF" w:rsidRDefault="00526DE3" w:rsidP="009F523D">
            <w:pPr>
              <w:jc w:val="center"/>
            </w:pPr>
            <w:r w:rsidRPr="00111B33">
              <w:rPr>
                <w:rFonts w:cs="Times New Roman"/>
              </w:rPr>
              <w:t>‒</w:t>
            </w:r>
          </w:p>
        </w:tc>
        <w:tc>
          <w:tcPr>
            <w:tcW w:w="2693" w:type="dxa"/>
          </w:tcPr>
          <w:p w14:paraId="0EE0B9E0" w14:textId="77777777" w:rsidR="00526DE3" w:rsidRPr="007B10BF" w:rsidRDefault="00526DE3" w:rsidP="009F523D">
            <w:pPr>
              <w:rPr>
                <w:rFonts w:cstheme="majorBidi"/>
              </w:rPr>
            </w:pPr>
            <w:r w:rsidRPr="007B10BF">
              <w:rPr>
                <w:rFonts w:cstheme="majorBidi"/>
              </w:rPr>
              <w:t>Error correcting output codes (ECOC)</w:t>
            </w:r>
          </w:p>
        </w:tc>
        <w:tc>
          <w:tcPr>
            <w:tcW w:w="1134" w:type="dxa"/>
          </w:tcPr>
          <w:p w14:paraId="5E47828A" w14:textId="77777777" w:rsidR="00526DE3" w:rsidRPr="007B10BF" w:rsidRDefault="00526DE3" w:rsidP="009F523D">
            <w:pPr>
              <w:jc w:val="center"/>
            </w:pPr>
            <w:r w:rsidRPr="007B10BF">
              <w:rPr>
                <w:rFonts w:cstheme="majorBidi"/>
              </w:rPr>
              <w:t>CT</w:t>
            </w:r>
          </w:p>
        </w:tc>
        <w:tc>
          <w:tcPr>
            <w:tcW w:w="1231" w:type="dxa"/>
          </w:tcPr>
          <w:p w14:paraId="7867E2DD" w14:textId="77777777" w:rsidR="00526DE3" w:rsidRPr="007B10BF" w:rsidRDefault="00526DE3" w:rsidP="009F523D">
            <w:pPr>
              <w:jc w:val="center"/>
              <w:rPr>
                <w:rFonts w:cstheme="majorBidi"/>
              </w:rPr>
            </w:pPr>
            <w:r w:rsidRPr="007B10BF">
              <w:rPr>
                <w:rFonts w:cstheme="majorBidi"/>
              </w:rPr>
              <w:t>96.67</w:t>
            </w:r>
          </w:p>
        </w:tc>
        <w:tc>
          <w:tcPr>
            <w:tcW w:w="1283" w:type="dxa"/>
          </w:tcPr>
          <w:p w14:paraId="4477265B" w14:textId="77777777" w:rsidR="00526DE3" w:rsidRPr="007B10BF" w:rsidRDefault="00526DE3" w:rsidP="009F523D">
            <w:pPr>
              <w:jc w:val="center"/>
              <w:rPr>
                <w:rFonts w:cstheme="majorBidi"/>
              </w:rPr>
            </w:pPr>
          </w:p>
        </w:tc>
        <w:tc>
          <w:tcPr>
            <w:tcW w:w="1283" w:type="dxa"/>
          </w:tcPr>
          <w:p w14:paraId="2A074475" w14:textId="77777777" w:rsidR="00526DE3" w:rsidRPr="007B10BF" w:rsidRDefault="00526DE3" w:rsidP="009F523D">
            <w:pPr>
              <w:jc w:val="center"/>
              <w:rPr>
                <w:rFonts w:cstheme="majorBidi"/>
              </w:rPr>
            </w:pPr>
          </w:p>
        </w:tc>
        <w:tc>
          <w:tcPr>
            <w:tcW w:w="1159" w:type="dxa"/>
          </w:tcPr>
          <w:p w14:paraId="73D9F659" w14:textId="77777777" w:rsidR="00526DE3" w:rsidRPr="007B10BF" w:rsidRDefault="00526DE3" w:rsidP="009F523D">
            <w:pPr>
              <w:jc w:val="center"/>
              <w:rPr>
                <w:rFonts w:cstheme="majorBidi"/>
              </w:rPr>
            </w:pPr>
          </w:p>
        </w:tc>
        <w:tc>
          <w:tcPr>
            <w:tcW w:w="896" w:type="dxa"/>
          </w:tcPr>
          <w:p w14:paraId="0BCC96DE" w14:textId="77777777" w:rsidR="00526DE3" w:rsidRPr="007B10BF" w:rsidRDefault="00526DE3" w:rsidP="009F523D">
            <w:pPr>
              <w:jc w:val="center"/>
              <w:rPr>
                <w:rFonts w:cstheme="majorBidi"/>
              </w:rPr>
            </w:pPr>
          </w:p>
        </w:tc>
        <w:tc>
          <w:tcPr>
            <w:tcW w:w="856" w:type="dxa"/>
          </w:tcPr>
          <w:p w14:paraId="42C470BB" w14:textId="77777777" w:rsidR="00526DE3" w:rsidRPr="007B10BF" w:rsidRDefault="00526DE3" w:rsidP="009F523D">
            <w:pPr>
              <w:jc w:val="center"/>
              <w:rPr>
                <w:rFonts w:cstheme="majorBidi"/>
              </w:rPr>
            </w:pPr>
          </w:p>
        </w:tc>
        <w:tc>
          <w:tcPr>
            <w:tcW w:w="947" w:type="dxa"/>
          </w:tcPr>
          <w:p w14:paraId="0525849D" w14:textId="77777777" w:rsidR="00526DE3" w:rsidRPr="007B10BF" w:rsidRDefault="00526DE3" w:rsidP="009F523D">
            <w:pPr>
              <w:jc w:val="center"/>
              <w:rPr>
                <w:rFonts w:cstheme="majorBidi"/>
              </w:rPr>
            </w:pPr>
          </w:p>
        </w:tc>
        <w:tc>
          <w:tcPr>
            <w:tcW w:w="992" w:type="dxa"/>
          </w:tcPr>
          <w:p w14:paraId="0B5D23E0" w14:textId="77777777" w:rsidR="00526DE3" w:rsidRPr="007B10BF" w:rsidRDefault="00526DE3" w:rsidP="009F523D">
            <w:pPr>
              <w:jc w:val="center"/>
            </w:pPr>
            <w:r w:rsidRPr="007B10BF">
              <w:rPr>
                <w:rFonts w:cstheme="majorBidi"/>
              </w:rPr>
              <w:t>Unclear</w:t>
            </w:r>
          </w:p>
        </w:tc>
        <w:tc>
          <w:tcPr>
            <w:tcW w:w="1134" w:type="dxa"/>
          </w:tcPr>
          <w:p w14:paraId="0F35FBA1" w14:textId="77777777" w:rsidR="00526DE3" w:rsidRPr="007B10BF" w:rsidRDefault="00526DE3" w:rsidP="009F523D">
            <w:pPr>
              <w:jc w:val="center"/>
              <w:rPr>
                <w:rFonts w:cstheme="majorBidi"/>
              </w:rPr>
            </w:pPr>
            <w:r w:rsidRPr="007B10BF">
              <w:rPr>
                <w:rFonts w:cstheme="majorBidi"/>
              </w:rPr>
              <w:t>Low</w:t>
            </w:r>
          </w:p>
        </w:tc>
      </w:tr>
      <w:tr w:rsidR="00526DE3" w:rsidRPr="007B10BF" w14:paraId="1D3BD92B" w14:textId="77777777" w:rsidTr="009F523D">
        <w:trPr>
          <w:trHeight w:val="20"/>
        </w:trPr>
        <w:tc>
          <w:tcPr>
            <w:tcW w:w="1838" w:type="dxa"/>
          </w:tcPr>
          <w:p w14:paraId="00F9FF5F" w14:textId="77777777" w:rsidR="00526DE3" w:rsidRPr="007B10BF" w:rsidRDefault="00526DE3" w:rsidP="009F523D">
            <w:r w:rsidRPr="007B10BF">
              <w:rPr>
                <w:rFonts w:cstheme="majorBidi"/>
              </w:rPr>
              <w:t xml:space="preserve">Mohammad H Alshayeji (2023) </w:t>
            </w:r>
            <w:r w:rsidRPr="00496317">
              <w:rPr>
                <w:rFonts w:cstheme="majorBidi"/>
                <w:highlight w:val="lightGray"/>
              </w:rPr>
              <w:t>[7]</w:t>
            </w:r>
            <w:r w:rsidRPr="007B10BF">
              <w:t xml:space="preserve"> </w:t>
            </w:r>
          </w:p>
        </w:tc>
        <w:tc>
          <w:tcPr>
            <w:tcW w:w="1276" w:type="dxa"/>
          </w:tcPr>
          <w:p w14:paraId="11C68641" w14:textId="77777777" w:rsidR="00526DE3" w:rsidRPr="007B10BF" w:rsidRDefault="00526DE3" w:rsidP="009F523D">
            <w:pPr>
              <w:rPr>
                <w:rFonts w:cstheme="majorBidi"/>
              </w:rPr>
            </w:pPr>
            <w:r w:rsidRPr="007B10BF">
              <w:rPr>
                <w:rFonts w:cstheme="majorBidi"/>
              </w:rPr>
              <w:t>Kuwait</w:t>
            </w:r>
          </w:p>
        </w:tc>
        <w:tc>
          <w:tcPr>
            <w:tcW w:w="992" w:type="dxa"/>
          </w:tcPr>
          <w:p w14:paraId="08191B93" w14:textId="77777777" w:rsidR="00526DE3" w:rsidRPr="007B10BF" w:rsidRDefault="00526DE3" w:rsidP="009F523D">
            <w:pPr>
              <w:jc w:val="center"/>
            </w:pPr>
            <w:r w:rsidRPr="00111B33">
              <w:rPr>
                <w:rFonts w:cs="Times New Roman"/>
              </w:rPr>
              <w:t>‒</w:t>
            </w:r>
          </w:p>
        </w:tc>
        <w:tc>
          <w:tcPr>
            <w:tcW w:w="2693" w:type="dxa"/>
          </w:tcPr>
          <w:p w14:paraId="4643789B" w14:textId="77777777" w:rsidR="00526DE3" w:rsidRPr="007B10BF" w:rsidRDefault="00526DE3" w:rsidP="009F523D">
            <w:pPr>
              <w:rPr>
                <w:rFonts w:cstheme="majorBidi"/>
              </w:rPr>
            </w:pPr>
            <w:proofErr w:type="spellStart"/>
            <w:r w:rsidRPr="007B10BF">
              <w:rPr>
                <w:rFonts w:cstheme="majorBidi"/>
              </w:rPr>
              <w:t>NoduleDiag</w:t>
            </w:r>
            <w:proofErr w:type="spellEnd"/>
          </w:p>
        </w:tc>
        <w:tc>
          <w:tcPr>
            <w:tcW w:w="1134" w:type="dxa"/>
          </w:tcPr>
          <w:p w14:paraId="2576BC39" w14:textId="77777777" w:rsidR="00526DE3" w:rsidRPr="007B10BF" w:rsidRDefault="00526DE3" w:rsidP="009F523D">
            <w:pPr>
              <w:jc w:val="center"/>
            </w:pPr>
            <w:r w:rsidRPr="007B10BF">
              <w:rPr>
                <w:rFonts w:cstheme="majorBidi"/>
              </w:rPr>
              <w:t>CT</w:t>
            </w:r>
          </w:p>
        </w:tc>
        <w:tc>
          <w:tcPr>
            <w:tcW w:w="1231" w:type="dxa"/>
          </w:tcPr>
          <w:p w14:paraId="571F93B3" w14:textId="77777777" w:rsidR="00526DE3" w:rsidRPr="007B10BF" w:rsidRDefault="00526DE3" w:rsidP="009F523D">
            <w:pPr>
              <w:jc w:val="center"/>
              <w:rPr>
                <w:rFonts w:cstheme="majorBidi"/>
              </w:rPr>
            </w:pPr>
            <w:r w:rsidRPr="007B10BF">
              <w:rPr>
                <w:rFonts w:cstheme="majorBidi"/>
              </w:rPr>
              <w:t>99.65</w:t>
            </w:r>
          </w:p>
        </w:tc>
        <w:tc>
          <w:tcPr>
            <w:tcW w:w="1283" w:type="dxa"/>
          </w:tcPr>
          <w:p w14:paraId="71720E52" w14:textId="77777777" w:rsidR="00526DE3" w:rsidRPr="007B10BF" w:rsidRDefault="00526DE3" w:rsidP="009F523D">
            <w:pPr>
              <w:jc w:val="center"/>
              <w:rPr>
                <w:rFonts w:cstheme="majorBidi"/>
              </w:rPr>
            </w:pPr>
            <w:r w:rsidRPr="007B10BF">
              <w:rPr>
                <w:rFonts w:cstheme="majorBidi"/>
              </w:rPr>
              <w:t>99.64</w:t>
            </w:r>
          </w:p>
        </w:tc>
        <w:tc>
          <w:tcPr>
            <w:tcW w:w="1283" w:type="dxa"/>
          </w:tcPr>
          <w:p w14:paraId="3F9C46E4" w14:textId="77777777" w:rsidR="00526DE3" w:rsidRPr="007B10BF" w:rsidRDefault="00526DE3" w:rsidP="009F523D">
            <w:pPr>
              <w:jc w:val="center"/>
              <w:rPr>
                <w:rFonts w:cstheme="majorBidi"/>
              </w:rPr>
            </w:pPr>
            <w:r w:rsidRPr="007B10BF">
              <w:rPr>
                <w:rFonts w:cstheme="majorBidi"/>
              </w:rPr>
              <w:t>99.90</w:t>
            </w:r>
          </w:p>
        </w:tc>
        <w:tc>
          <w:tcPr>
            <w:tcW w:w="1159" w:type="dxa"/>
          </w:tcPr>
          <w:p w14:paraId="69587044" w14:textId="77777777" w:rsidR="00526DE3" w:rsidRPr="007B10BF" w:rsidRDefault="00526DE3" w:rsidP="009F523D">
            <w:pPr>
              <w:jc w:val="center"/>
              <w:rPr>
                <w:rFonts w:cstheme="majorBidi"/>
              </w:rPr>
            </w:pPr>
            <w:r w:rsidRPr="007B10BF">
              <w:rPr>
                <w:rFonts w:cstheme="majorBidi"/>
              </w:rPr>
              <w:t>99.76</w:t>
            </w:r>
          </w:p>
        </w:tc>
        <w:tc>
          <w:tcPr>
            <w:tcW w:w="896" w:type="dxa"/>
          </w:tcPr>
          <w:p w14:paraId="00D7DFEF" w14:textId="77777777" w:rsidR="00526DE3" w:rsidRPr="007B10BF" w:rsidRDefault="00526DE3" w:rsidP="009F523D">
            <w:pPr>
              <w:jc w:val="center"/>
              <w:rPr>
                <w:rFonts w:cstheme="majorBidi"/>
              </w:rPr>
            </w:pPr>
          </w:p>
        </w:tc>
        <w:tc>
          <w:tcPr>
            <w:tcW w:w="856" w:type="dxa"/>
          </w:tcPr>
          <w:p w14:paraId="74B697A2" w14:textId="77777777" w:rsidR="00526DE3" w:rsidRPr="007B10BF" w:rsidRDefault="00526DE3" w:rsidP="009F523D">
            <w:pPr>
              <w:jc w:val="center"/>
              <w:rPr>
                <w:rFonts w:cstheme="majorBidi"/>
              </w:rPr>
            </w:pPr>
          </w:p>
        </w:tc>
        <w:tc>
          <w:tcPr>
            <w:tcW w:w="947" w:type="dxa"/>
          </w:tcPr>
          <w:p w14:paraId="1BE40A75" w14:textId="77777777" w:rsidR="00526DE3" w:rsidRPr="007B10BF" w:rsidRDefault="00526DE3" w:rsidP="009F523D">
            <w:pPr>
              <w:jc w:val="center"/>
              <w:rPr>
                <w:rFonts w:cstheme="majorBidi"/>
              </w:rPr>
            </w:pPr>
          </w:p>
        </w:tc>
        <w:tc>
          <w:tcPr>
            <w:tcW w:w="992" w:type="dxa"/>
          </w:tcPr>
          <w:p w14:paraId="1671D90A" w14:textId="77777777" w:rsidR="00526DE3" w:rsidRPr="007B10BF" w:rsidRDefault="00526DE3" w:rsidP="009F523D">
            <w:pPr>
              <w:jc w:val="center"/>
            </w:pPr>
            <w:r w:rsidRPr="007B10BF">
              <w:rPr>
                <w:rFonts w:cstheme="majorBidi"/>
              </w:rPr>
              <w:t>Low</w:t>
            </w:r>
          </w:p>
        </w:tc>
        <w:tc>
          <w:tcPr>
            <w:tcW w:w="1134" w:type="dxa"/>
          </w:tcPr>
          <w:p w14:paraId="28A00065" w14:textId="77777777" w:rsidR="00526DE3" w:rsidRPr="007B10BF" w:rsidRDefault="00526DE3" w:rsidP="009F523D">
            <w:pPr>
              <w:jc w:val="center"/>
              <w:rPr>
                <w:rFonts w:cstheme="majorBidi"/>
              </w:rPr>
            </w:pPr>
            <w:r w:rsidRPr="007B10BF">
              <w:rPr>
                <w:rFonts w:cstheme="majorBidi"/>
              </w:rPr>
              <w:t>Low</w:t>
            </w:r>
          </w:p>
        </w:tc>
      </w:tr>
      <w:tr w:rsidR="00526DE3" w:rsidRPr="007B10BF" w14:paraId="4A857545" w14:textId="77777777" w:rsidTr="009F523D">
        <w:trPr>
          <w:trHeight w:val="20"/>
        </w:trPr>
        <w:tc>
          <w:tcPr>
            <w:tcW w:w="1838" w:type="dxa"/>
          </w:tcPr>
          <w:p w14:paraId="1C06FC1F" w14:textId="77777777" w:rsidR="00526DE3" w:rsidRPr="007B10BF" w:rsidRDefault="00526DE3" w:rsidP="009F523D">
            <w:r w:rsidRPr="007B10BF">
              <w:rPr>
                <w:rFonts w:cstheme="majorBidi"/>
              </w:rPr>
              <w:t xml:space="preserve">Sajeev Ram Arumugam (2024) </w:t>
            </w:r>
            <w:r w:rsidRPr="00496317">
              <w:rPr>
                <w:rFonts w:cstheme="majorBidi"/>
                <w:highlight w:val="lightGray"/>
              </w:rPr>
              <w:t>[8]</w:t>
            </w:r>
            <w:r w:rsidRPr="007B10BF">
              <w:t xml:space="preserve"> </w:t>
            </w:r>
          </w:p>
        </w:tc>
        <w:tc>
          <w:tcPr>
            <w:tcW w:w="1276" w:type="dxa"/>
          </w:tcPr>
          <w:p w14:paraId="5302FF43" w14:textId="77777777" w:rsidR="00526DE3" w:rsidRPr="007B10BF" w:rsidRDefault="00526DE3" w:rsidP="009F523D">
            <w:pPr>
              <w:rPr>
                <w:rFonts w:cstheme="majorBidi"/>
              </w:rPr>
            </w:pPr>
            <w:r w:rsidRPr="007B10BF">
              <w:rPr>
                <w:rFonts w:cstheme="majorBidi"/>
              </w:rPr>
              <w:t>India</w:t>
            </w:r>
          </w:p>
        </w:tc>
        <w:tc>
          <w:tcPr>
            <w:tcW w:w="992" w:type="dxa"/>
          </w:tcPr>
          <w:p w14:paraId="35078A8D" w14:textId="77777777" w:rsidR="00526DE3" w:rsidRPr="007B10BF" w:rsidRDefault="00526DE3" w:rsidP="009F523D">
            <w:pPr>
              <w:jc w:val="center"/>
            </w:pPr>
            <w:r w:rsidRPr="00111B33">
              <w:rPr>
                <w:rFonts w:cs="Times New Roman"/>
              </w:rPr>
              <w:t>‒</w:t>
            </w:r>
          </w:p>
        </w:tc>
        <w:tc>
          <w:tcPr>
            <w:tcW w:w="2693" w:type="dxa"/>
          </w:tcPr>
          <w:p w14:paraId="7D5B1B8F" w14:textId="77777777" w:rsidR="00526DE3" w:rsidRPr="007B10BF" w:rsidRDefault="00526DE3" w:rsidP="009F523D">
            <w:pPr>
              <w:rPr>
                <w:rFonts w:cstheme="majorBidi"/>
              </w:rPr>
            </w:pPr>
            <w:r w:rsidRPr="007B10BF">
              <w:rPr>
                <w:rFonts w:cstheme="majorBidi"/>
              </w:rPr>
              <w:t>Fractional honey badger golden search optimization algorithm (FHBGSO)-based Shepard convolutional neural networks (</w:t>
            </w:r>
            <w:proofErr w:type="spellStart"/>
            <w:r w:rsidRPr="007B10BF">
              <w:rPr>
                <w:rFonts w:cstheme="majorBidi"/>
              </w:rPr>
              <w:t>ShCNN</w:t>
            </w:r>
            <w:proofErr w:type="spellEnd"/>
            <w:r w:rsidRPr="007B10BF">
              <w:rPr>
                <w:rFonts w:cstheme="majorBidi"/>
              </w:rPr>
              <w:t>)</w:t>
            </w:r>
          </w:p>
        </w:tc>
        <w:tc>
          <w:tcPr>
            <w:tcW w:w="1134" w:type="dxa"/>
          </w:tcPr>
          <w:p w14:paraId="2B3D4313" w14:textId="77777777" w:rsidR="00526DE3" w:rsidRPr="007B10BF" w:rsidRDefault="00526DE3" w:rsidP="009F523D">
            <w:pPr>
              <w:jc w:val="center"/>
            </w:pPr>
            <w:r w:rsidRPr="007B10BF">
              <w:rPr>
                <w:rFonts w:cstheme="majorBidi"/>
              </w:rPr>
              <w:t>CT</w:t>
            </w:r>
          </w:p>
        </w:tc>
        <w:tc>
          <w:tcPr>
            <w:tcW w:w="1231" w:type="dxa"/>
          </w:tcPr>
          <w:p w14:paraId="6842E8C5" w14:textId="77777777" w:rsidR="00526DE3" w:rsidRPr="007B10BF" w:rsidRDefault="00526DE3" w:rsidP="009F523D">
            <w:pPr>
              <w:jc w:val="center"/>
              <w:rPr>
                <w:rFonts w:cstheme="majorBidi"/>
              </w:rPr>
            </w:pPr>
            <w:r w:rsidRPr="007B10BF">
              <w:rPr>
                <w:rFonts w:cstheme="majorBidi"/>
              </w:rPr>
              <w:t>93.4</w:t>
            </w:r>
          </w:p>
        </w:tc>
        <w:tc>
          <w:tcPr>
            <w:tcW w:w="1283" w:type="dxa"/>
          </w:tcPr>
          <w:p w14:paraId="69E8C899" w14:textId="77777777" w:rsidR="00526DE3" w:rsidRPr="007B10BF" w:rsidRDefault="00526DE3" w:rsidP="009F523D">
            <w:pPr>
              <w:jc w:val="center"/>
              <w:rPr>
                <w:rFonts w:cstheme="majorBidi"/>
              </w:rPr>
            </w:pPr>
          </w:p>
        </w:tc>
        <w:tc>
          <w:tcPr>
            <w:tcW w:w="1283" w:type="dxa"/>
          </w:tcPr>
          <w:p w14:paraId="2264792A" w14:textId="77777777" w:rsidR="00526DE3" w:rsidRPr="007B10BF" w:rsidRDefault="00526DE3" w:rsidP="009F523D">
            <w:pPr>
              <w:jc w:val="center"/>
              <w:rPr>
                <w:rFonts w:cstheme="majorBidi"/>
              </w:rPr>
            </w:pPr>
          </w:p>
        </w:tc>
        <w:tc>
          <w:tcPr>
            <w:tcW w:w="1159" w:type="dxa"/>
          </w:tcPr>
          <w:p w14:paraId="03890319" w14:textId="77777777" w:rsidR="00526DE3" w:rsidRPr="007B10BF" w:rsidRDefault="00526DE3" w:rsidP="009F523D">
            <w:pPr>
              <w:jc w:val="center"/>
              <w:rPr>
                <w:rFonts w:cstheme="majorBidi"/>
              </w:rPr>
            </w:pPr>
            <w:r w:rsidRPr="007B10BF">
              <w:rPr>
                <w:rFonts w:cstheme="majorBidi"/>
              </w:rPr>
              <w:t>89.8</w:t>
            </w:r>
          </w:p>
        </w:tc>
        <w:tc>
          <w:tcPr>
            <w:tcW w:w="896" w:type="dxa"/>
          </w:tcPr>
          <w:p w14:paraId="3A488A75" w14:textId="77777777" w:rsidR="00526DE3" w:rsidRPr="007B10BF" w:rsidRDefault="00526DE3" w:rsidP="009F523D">
            <w:pPr>
              <w:jc w:val="center"/>
              <w:rPr>
                <w:rFonts w:cstheme="majorBidi"/>
              </w:rPr>
            </w:pPr>
          </w:p>
        </w:tc>
        <w:tc>
          <w:tcPr>
            <w:tcW w:w="856" w:type="dxa"/>
          </w:tcPr>
          <w:p w14:paraId="0BF48313" w14:textId="77777777" w:rsidR="00526DE3" w:rsidRPr="007B10BF" w:rsidRDefault="00526DE3" w:rsidP="009F523D">
            <w:pPr>
              <w:jc w:val="center"/>
              <w:rPr>
                <w:rFonts w:cstheme="majorBidi"/>
              </w:rPr>
            </w:pPr>
          </w:p>
        </w:tc>
        <w:tc>
          <w:tcPr>
            <w:tcW w:w="947" w:type="dxa"/>
          </w:tcPr>
          <w:p w14:paraId="3E5517D7" w14:textId="77777777" w:rsidR="00526DE3" w:rsidRPr="007B10BF" w:rsidRDefault="00526DE3" w:rsidP="009F523D">
            <w:pPr>
              <w:jc w:val="center"/>
              <w:rPr>
                <w:rFonts w:cstheme="majorBidi"/>
              </w:rPr>
            </w:pPr>
            <w:r w:rsidRPr="007B10BF">
              <w:rPr>
                <w:rFonts w:cstheme="majorBidi"/>
              </w:rPr>
              <w:t>91.2</w:t>
            </w:r>
          </w:p>
        </w:tc>
        <w:tc>
          <w:tcPr>
            <w:tcW w:w="992" w:type="dxa"/>
          </w:tcPr>
          <w:p w14:paraId="618065D3" w14:textId="77777777" w:rsidR="00526DE3" w:rsidRPr="007B10BF" w:rsidRDefault="00526DE3" w:rsidP="009F523D">
            <w:pPr>
              <w:jc w:val="center"/>
            </w:pPr>
            <w:r w:rsidRPr="007B10BF">
              <w:rPr>
                <w:rFonts w:cstheme="majorBidi"/>
              </w:rPr>
              <w:t>High</w:t>
            </w:r>
          </w:p>
        </w:tc>
        <w:tc>
          <w:tcPr>
            <w:tcW w:w="1134" w:type="dxa"/>
          </w:tcPr>
          <w:p w14:paraId="15CF3DE0" w14:textId="77777777" w:rsidR="00526DE3" w:rsidRPr="007B10BF" w:rsidRDefault="00526DE3" w:rsidP="009F523D">
            <w:pPr>
              <w:jc w:val="center"/>
              <w:rPr>
                <w:rFonts w:cstheme="majorBidi"/>
              </w:rPr>
            </w:pPr>
            <w:r w:rsidRPr="007B10BF">
              <w:rPr>
                <w:rFonts w:cstheme="majorBidi"/>
              </w:rPr>
              <w:t>High</w:t>
            </w:r>
          </w:p>
        </w:tc>
      </w:tr>
      <w:tr w:rsidR="00526DE3" w:rsidRPr="007B10BF" w14:paraId="4BCC3309" w14:textId="77777777" w:rsidTr="009F523D">
        <w:trPr>
          <w:trHeight w:val="20"/>
        </w:trPr>
        <w:tc>
          <w:tcPr>
            <w:tcW w:w="1838" w:type="dxa"/>
          </w:tcPr>
          <w:p w14:paraId="7CF0A90F" w14:textId="77777777" w:rsidR="00526DE3" w:rsidRPr="007B10BF" w:rsidRDefault="00526DE3" w:rsidP="009F523D">
            <w:r w:rsidRPr="007B10BF">
              <w:rPr>
                <w:rFonts w:cstheme="majorBidi"/>
              </w:rPr>
              <w:t xml:space="preserve">Abolfazl Bagheri </w:t>
            </w:r>
            <w:proofErr w:type="spellStart"/>
            <w:r w:rsidRPr="007B10BF">
              <w:rPr>
                <w:rFonts w:cstheme="majorBidi"/>
              </w:rPr>
              <w:t>Tofighi</w:t>
            </w:r>
            <w:proofErr w:type="spellEnd"/>
            <w:r w:rsidRPr="007B10BF">
              <w:rPr>
                <w:rFonts w:cstheme="majorBidi"/>
              </w:rPr>
              <w:t xml:space="preserve"> (2025) </w:t>
            </w:r>
            <w:r w:rsidRPr="00496317">
              <w:rPr>
                <w:rFonts w:cstheme="majorBidi"/>
                <w:highlight w:val="lightGray"/>
              </w:rPr>
              <w:t>[9]</w:t>
            </w:r>
            <w:r w:rsidRPr="007B10BF">
              <w:t xml:space="preserve"> </w:t>
            </w:r>
          </w:p>
        </w:tc>
        <w:tc>
          <w:tcPr>
            <w:tcW w:w="1276" w:type="dxa"/>
          </w:tcPr>
          <w:p w14:paraId="3792B237" w14:textId="77777777" w:rsidR="00526DE3" w:rsidRPr="007B10BF" w:rsidRDefault="00526DE3" w:rsidP="009F523D">
            <w:pPr>
              <w:rPr>
                <w:rFonts w:cstheme="majorBidi"/>
              </w:rPr>
            </w:pPr>
            <w:r w:rsidRPr="007B10BF">
              <w:rPr>
                <w:rFonts w:cstheme="majorBidi"/>
              </w:rPr>
              <w:t>Iran</w:t>
            </w:r>
          </w:p>
        </w:tc>
        <w:tc>
          <w:tcPr>
            <w:tcW w:w="992" w:type="dxa"/>
          </w:tcPr>
          <w:p w14:paraId="11CBB4EF" w14:textId="77777777" w:rsidR="00526DE3" w:rsidRPr="007B10BF" w:rsidRDefault="00526DE3" w:rsidP="009F523D">
            <w:pPr>
              <w:jc w:val="center"/>
            </w:pPr>
            <w:r w:rsidRPr="00111B33">
              <w:rPr>
                <w:rFonts w:cs="Times New Roman"/>
              </w:rPr>
              <w:t>‒</w:t>
            </w:r>
          </w:p>
        </w:tc>
        <w:tc>
          <w:tcPr>
            <w:tcW w:w="2693" w:type="dxa"/>
          </w:tcPr>
          <w:p w14:paraId="4EE8FD34" w14:textId="77777777" w:rsidR="00526DE3" w:rsidRPr="007B10BF" w:rsidRDefault="00526DE3" w:rsidP="009F523D">
            <w:pPr>
              <w:rPr>
                <w:rFonts w:cstheme="majorBidi"/>
              </w:rPr>
            </w:pPr>
            <w:r w:rsidRPr="007B10BF">
              <w:rPr>
                <w:rFonts w:cstheme="majorBidi"/>
              </w:rPr>
              <w:t>MobileNetV2-SGRU</w:t>
            </w:r>
          </w:p>
        </w:tc>
        <w:tc>
          <w:tcPr>
            <w:tcW w:w="1134" w:type="dxa"/>
          </w:tcPr>
          <w:p w14:paraId="5B469F90" w14:textId="77777777" w:rsidR="00526DE3" w:rsidRPr="007B10BF" w:rsidRDefault="00526DE3" w:rsidP="009F523D">
            <w:pPr>
              <w:jc w:val="center"/>
            </w:pPr>
            <w:r w:rsidRPr="007B10BF">
              <w:rPr>
                <w:rFonts w:cstheme="majorBidi"/>
              </w:rPr>
              <w:t>CT</w:t>
            </w:r>
          </w:p>
        </w:tc>
        <w:tc>
          <w:tcPr>
            <w:tcW w:w="1231" w:type="dxa"/>
          </w:tcPr>
          <w:p w14:paraId="3F6431D4" w14:textId="77777777" w:rsidR="00526DE3" w:rsidRPr="007B10BF" w:rsidRDefault="00526DE3" w:rsidP="009F523D">
            <w:pPr>
              <w:jc w:val="center"/>
              <w:rPr>
                <w:rFonts w:cstheme="majorBidi"/>
              </w:rPr>
            </w:pPr>
            <w:r w:rsidRPr="007B10BF">
              <w:rPr>
                <w:rFonts w:cstheme="majorBidi"/>
              </w:rPr>
              <w:t>96.83</w:t>
            </w:r>
          </w:p>
        </w:tc>
        <w:tc>
          <w:tcPr>
            <w:tcW w:w="1283" w:type="dxa"/>
          </w:tcPr>
          <w:p w14:paraId="01D855AE" w14:textId="77777777" w:rsidR="00526DE3" w:rsidRPr="007B10BF" w:rsidRDefault="00526DE3" w:rsidP="009F523D">
            <w:pPr>
              <w:jc w:val="center"/>
              <w:rPr>
                <w:rFonts w:cstheme="majorBidi"/>
              </w:rPr>
            </w:pPr>
          </w:p>
        </w:tc>
        <w:tc>
          <w:tcPr>
            <w:tcW w:w="1283" w:type="dxa"/>
          </w:tcPr>
          <w:p w14:paraId="635BA882" w14:textId="77777777" w:rsidR="00526DE3" w:rsidRPr="007B10BF" w:rsidRDefault="00526DE3" w:rsidP="009F523D">
            <w:pPr>
              <w:jc w:val="center"/>
              <w:rPr>
                <w:rFonts w:cstheme="majorBidi"/>
              </w:rPr>
            </w:pPr>
          </w:p>
        </w:tc>
        <w:tc>
          <w:tcPr>
            <w:tcW w:w="1159" w:type="dxa"/>
          </w:tcPr>
          <w:p w14:paraId="4E5C7B30" w14:textId="77777777" w:rsidR="00526DE3" w:rsidRPr="007B10BF" w:rsidRDefault="00526DE3" w:rsidP="009F523D">
            <w:pPr>
              <w:jc w:val="center"/>
              <w:rPr>
                <w:rFonts w:cstheme="majorBidi"/>
              </w:rPr>
            </w:pPr>
            <w:r w:rsidRPr="007B10BF">
              <w:rPr>
                <w:rFonts w:cstheme="majorBidi"/>
              </w:rPr>
              <w:t>96.78</w:t>
            </w:r>
          </w:p>
        </w:tc>
        <w:tc>
          <w:tcPr>
            <w:tcW w:w="896" w:type="dxa"/>
          </w:tcPr>
          <w:p w14:paraId="4CEEC9DC" w14:textId="77777777" w:rsidR="00526DE3" w:rsidRPr="007B10BF" w:rsidRDefault="00526DE3" w:rsidP="009F523D">
            <w:pPr>
              <w:jc w:val="center"/>
              <w:rPr>
                <w:rFonts w:cstheme="majorBidi"/>
              </w:rPr>
            </w:pPr>
          </w:p>
        </w:tc>
        <w:tc>
          <w:tcPr>
            <w:tcW w:w="856" w:type="dxa"/>
          </w:tcPr>
          <w:p w14:paraId="7FC2EC90" w14:textId="77777777" w:rsidR="00526DE3" w:rsidRPr="007B10BF" w:rsidRDefault="00526DE3" w:rsidP="009F523D">
            <w:pPr>
              <w:jc w:val="center"/>
              <w:rPr>
                <w:rFonts w:cstheme="majorBidi"/>
              </w:rPr>
            </w:pPr>
            <w:r w:rsidRPr="007B10BF">
              <w:rPr>
                <w:rFonts w:cstheme="majorBidi"/>
              </w:rPr>
              <w:t>96.83</w:t>
            </w:r>
          </w:p>
        </w:tc>
        <w:tc>
          <w:tcPr>
            <w:tcW w:w="947" w:type="dxa"/>
          </w:tcPr>
          <w:p w14:paraId="73FA42E0" w14:textId="77777777" w:rsidR="00526DE3" w:rsidRPr="007B10BF" w:rsidRDefault="00526DE3" w:rsidP="009F523D">
            <w:pPr>
              <w:jc w:val="center"/>
              <w:rPr>
                <w:rFonts w:cstheme="majorBidi"/>
              </w:rPr>
            </w:pPr>
            <w:r w:rsidRPr="007B10BF">
              <w:rPr>
                <w:rFonts w:cstheme="majorBidi"/>
              </w:rPr>
              <w:t>96.78</w:t>
            </w:r>
          </w:p>
        </w:tc>
        <w:tc>
          <w:tcPr>
            <w:tcW w:w="992" w:type="dxa"/>
          </w:tcPr>
          <w:p w14:paraId="62E4813C" w14:textId="77777777" w:rsidR="00526DE3" w:rsidRPr="007B10BF" w:rsidRDefault="00526DE3" w:rsidP="009F523D">
            <w:pPr>
              <w:jc w:val="center"/>
            </w:pPr>
            <w:r w:rsidRPr="007B10BF">
              <w:rPr>
                <w:rFonts w:cstheme="majorBidi"/>
              </w:rPr>
              <w:t>Low</w:t>
            </w:r>
          </w:p>
        </w:tc>
        <w:tc>
          <w:tcPr>
            <w:tcW w:w="1134" w:type="dxa"/>
          </w:tcPr>
          <w:p w14:paraId="733ED05B" w14:textId="77777777" w:rsidR="00526DE3" w:rsidRPr="007B10BF" w:rsidRDefault="00526DE3" w:rsidP="009F523D">
            <w:pPr>
              <w:jc w:val="center"/>
              <w:rPr>
                <w:rFonts w:cstheme="majorBidi"/>
              </w:rPr>
            </w:pPr>
            <w:r w:rsidRPr="007B10BF">
              <w:rPr>
                <w:rFonts w:cstheme="majorBidi"/>
              </w:rPr>
              <w:t>Low</w:t>
            </w:r>
          </w:p>
        </w:tc>
      </w:tr>
      <w:tr w:rsidR="00526DE3" w:rsidRPr="007B10BF" w14:paraId="4E998728" w14:textId="77777777" w:rsidTr="009F523D">
        <w:trPr>
          <w:trHeight w:val="20"/>
        </w:trPr>
        <w:tc>
          <w:tcPr>
            <w:tcW w:w="1838" w:type="dxa"/>
          </w:tcPr>
          <w:p w14:paraId="73CEC366" w14:textId="77777777" w:rsidR="00526DE3" w:rsidRPr="007B10BF" w:rsidRDefault="00526DE3" w:rsidP="009F523D">
            <w:r w:rsidRPr="007B10BF">
              <w:rPr>
                <w:rFonts w:cstheme="majorBidi"/>
              </w:rPr>
              <w:t xml:space="preserve">Yang Bai (2022) </w:t>
            </w:r>
            <w:r w:rsidRPr="00496317">
              <w:rPr>
                <w:rFonts w:cstheme="majorBidi"/>
                <w:highlight w:val="lightGray"/>
              </w:rPr>
              <w:t>[10]</w:t>
            </w:r>
            <w:r w:rsidRPr="007B10BF">
              <w:t xml:space="preserve"> </w:t>
            </w:r>
          </w:p>
        </w:tc>
        <w:tc>
          <w:tcPr>
            <w:tcW w:w="1276" w:type="dxa"/>
          </w:tcPr>
          <w:p w14:paraId="5E2B05CE" w14:textId="77777777" w:rsidR="00526DE3" w:rsidRPr="007B10BF" w:rsidRDefault="00526DE3" w:rsidP="009F523D">
            <w:pPr>
              <w:rPr>
                <w:rFonts w:cstheme="majorBidi"/>
              </w:rPr>
            </w:pPr>
            <w:r w:rsidRPr="007B10BF">
              <w:rPr>
                <w:rFonts w:cstheme="majorBidi"/>
              </w:rPr>
              <w:t>China</w:t>
            </w:r>
          </w:p>
        </w:tc>
        <w:tc>
          <w:tcPr>
            <w:tcW w:w="992" w:type="dxa"/>
          </w:tcPr>
          <w:p w14:paraId="338AA374" w14:textId="77777777" w:rsidR="00526DE3" w:rsidRPr="007B10BF" w:rsidRDefault="00526DE3" w:rsidP="009F523D">
            <w:pPr>
              <w:jc w:val="center"/>
              <w:rPr>
                <w:rFonts w:cstheme="majorBidi"/>
              </w:rPr>
            </w:pPr>
            <w:r w:rsidRPr="007B10BF">
              <w:rPr>
                <w:rFonts w:cstheme="majorBidi"/>
              </w:rPr>
              <w:t>74</w:t>
            </w:r>
          </w:p>
        </w:tc>
        <w:tc>
          <w:tcPr>
            <w:tcW w:w="2693" w:type="dxa"/>
          </w:tcPr>
          <w:p w14:paraId="68AD5707" w14:textId="77777777" w:rsidR="00526DE3" w:rsidRPr="007B10BF" w:rsidRDefault="00526DE3" w:rsidP="009F523D">
            <w:pPr>
              <w:rPr>
                <w:rFonts w:cstheme="majorBidi"/>
              </w:rPr>
            </w:pPr>
            <w:r w:rsidRPr="007B10BF">
              <w:rPr>
                <w:rFonts w:cstheme="majorBidi"/>
              </w:rPr>
              <w:t>High-resolution reconstruction model</w:t>
            </w:r>
          </w:p>
        </w:tc>
        <w:tc>
          <w:tcPr>
            <w:tcW w:w="1134" w:type="dxa"/>
          </w:tcPr>
          <w:p w14:paraId="5CF0A918" w14:textId="77777777" w:rsidR="00526DE3" w:rsidRPr="007B10BF" w:rsidRDefault="00526DE3" w:rsidP="009F523D">
            <w:pPr>
              <w:jc w:val="center"/>
            </w:pPr>
            <w:r w:rsidRPr="007B10BF">
              <w:rPr>
                <w:rFonts w:cstheme="majorBidi"/>
              </w:rPr>
              <w:t>Spiral CT</w:t>
            </w:r>
          </w:p>
        </w:tc>
        <w:tc>
          <w:tcPr>
            <w:tcW w:w="1231" w:type="dxa"/>
          </w:tcPr>
          <w:p w14:paraId="1793D9BC" w14:textId="77777777" w:rsidR="00526DE3" w:rsidRPr="007B10BF" w:rsidRDefault="00526DE3" w:rsidP="009F523D">
            <w:pPr>
              <w:jc w:val="center"/>
              <w:rPr>
                <w:rFonts w:cstheme="majorBidi"/>
              </w:rPr>
            </w:pPr>
            <w:r w:rsidRPr="007B10BF">
              <w:rPr>
                <w:rFonts w:cstheme="majorBidi"/>
              </w:rPr>
              <w:t>94.6</w:t>
            </w:r>
          </w:p>
        </w:tc>
        <w:tc>
          <w:tcPr>
            <w:tcW w:w="1283" w:type="dxa"/>
          </w:tcPr>
          <w:p w14:paraId="1E14B6DF" w14:textId="77777777" w:rsidR="00526DE3" w:rsidRPr="007B10BF" w:rsidRDefault="00526DE3" w:rsidP="009F523D">
            <w:pPr>
              <w:jc w:val="center"/>
              <w:rPr>
                <w:rFonts w:cstheme="majorBidi"/>
              </w:rPr>
            </w:pPr>
          </w:p>
        </w:tc>
        <w:tc>
          <w:tcPr>
            <w:tcW w:w="1283" w:type="dxa"/>
          </w:tcPr>
          <w:p w14:paraId="1BB85DFC" w14:textId="77777777" w:rsidR="00526DE3" w:rsidRPr="007B10BF" w:rsidRDefault="00526DE3" w:rsidP="009F523D">
            <w:pPr>
              <w:jc w:val="center"/>
              <w:rPr>
                <w:rFonts w:cstheme="majorBidi"/>
              </w:rPr>
            </w:pPr>
          </w:p>
        </w:tc>
        <w:tc>
          <w:tcPr>
            <w:tcW w:w="1159" w:type="dxa"/>
          </w:tcPr>
          <w:p w14:paraId="0AFA3F47" w14:textId="77777777" w:rsidR="00526DE3" w:rsidRPr="007B10BF" w:rsidRDefault="00526DE3" w:rsidP="009F523D">
            <w:pPr>
              <w:jc w:val="center"/>
              <w:rPr>
                <w:rFonts w:cstheme="majorBidi"/>
              </w:rPr>
            </w:pPr>
          </w:p>
        </w:tc>
        <w:tc>
          <w:tcPr>
            <w:tcW w:w="896" w:type="dxa"/>
          </w:tcPr>
          <w:p w14:paraId="3D5A3925" w14:textId="77777777" w:rsidR="00526DE3" w:rsidRPr="007B10BF" w:rsidRDefault="00526DE3" w:rsidP="009F523D">
            <w:pPr>
              <w:jc w:val="center"/>
              <w:rPr>
                <w:rFonts w:cstheme="majorBidi"/>
              </w:rPr>
            </w:pPr>
          </w:p>
        </w:tc>
        <w:tc>
          <w:tcPr>
            <w:tcW w:w="856" w:type="dxa"/>
          </w:tcPr>
          <w:p w14:paraId="494F1CAE" w14:textId="77777777" w:rsidR="00526DE3" w:rsidRPr="007B10BF" w:rsidRDefault="00526DE3" w:rsidP="009F523D">
            <w:pPr>
              <w:jc w:val="center"/>
              <w:rPr>
                <w:rFonts w:cstheme="majorBidi"/>
              </w:rPr>
            </w:pPr>
          </w:p>
        </w:tc>
        <w:tc>
          <w:tcPr>
            <w:tcW w:w="947" w:type="dxa"/>
          </w:tcPr>
          <w:p w14:paraId="7B0C09B0" w14:textId="77777777" w:rsidR="00526DE3" w:rsidRPr="007B10BF" w:rsidRDefault="00526DE3" w:rsidP="009F523D">
            <w:pPr>
              <w:jc w:val="center"/>
              <w:rPr>
                <w:rFonts w:cstheme="majorBidi"/>
              </w:rPr>
            </w:pPr>
          </w:p>
        </w:tc>
        <w:tc>
          <w:tcPr>
            <w:tcW w:w="992" w:type="dxa"/>
          </w:tcPr>
          <w:p w14:paraId="17DC93E9" w14:textId="77777777" w:rsidR="00526DE3" w:rsidRPr="007B10BF" w:rsidRDefault="00526DE3" w:rsidP="009F523D">
            <w:pPr>
              <w:jc w:val="center"/>
            </w:pPr>
            <w:r w:rsidRPr="007B10BF">
              <w:rPr>
                <w:rFonts w:cstheme="majorBidi"/>
              </w:rPr>
              <w:t>Unclear</w:t>
            </w:r>
          </w:p>
        </w:tc>
        <w:tc>
          <w:tcPr>
            <w:tcW w:w="1134" w:type="dxa"/>
          </w:tcPr>
          <w:p w14:paraId="04230593" w14:textId="77777777" w:rsidR="00526DE3" w:rsidRPr="007B10BF" w:rsidRDefault="00526DE3" w:rsidP="009F523D">
            <w:pPr>
              <w:jc w:val="center"/>
              <w:rPr>
                <w:rFonts w:cstheme="majorBidi"/>
              </w:rPr>
            </w:pPr>
            <w:r w:rsidRPr="007B10BF">
              <w:rPr>
                <w:rFonts w:cstheme="majorBidi"/>
              </w:rPr>
              <w:t>Low</w:t>
            </w:r>
          </w:p>
        </w:tc>
      </w:tr>
      <w:tr w:rsidR="00526DE3" w:rsidRPr="007B10BF" w14:paraId="06AFA5FD" w14:textId="77777777" w:rsidTr="009F523D">
        <w:trPr>
          <w:trHeight w:val="20"/>
        </w:trPr>
        <w:tc>
          <w:tcPr>
            <w:tcW w:w="1838" w:type="dxa"/>
          </w:tcPr>
          <w:p w14:paraId="72E2F08E" w14:textId="77777777" w:rsidR="00526DE3" w:rsidRPr="007B10BF" w:rsidRDefault="00526DE3" w:rsidP="009F523D">
            <w:proofErr w:type="spellStart"/>
            <w:r w:rsidRPr="007B10BF">
              <w:rPr>
                <w:rFonts w:cstheme="majorBidi"/>
              </w:rPr>
              <w:lastRenderedPageBreak/>
              <w:t>Prasanalakshmi</w:t>
            </w:r>
            <w:proofErr w:type="spellEnd"/>
            <w:r w:rsidRPr="007B10BF">
              <w:rPr>
                <w:rFonts w:cstheme="majorBidi"/>
              </w:rPr>
              <w:t xml:space="preserve"> Balaji (2023) </w:t>
            </w:r>
            <w:r w:rsidRPr="00496317">
              <w:rPr>
                <w:rFonts w:cstheme="majorBidi"/>
                <w:highlight w:val="lightGray"/>
              </w:rPr>
              <w:t>[11]</w:t>
            </w:r>
            <w:r w:rsidRPr="007B10BF">
              <w:t xml:space="preserve"> </w:t>
            </w:r>
          </w:p>
        </w:tc>
        <w:tc>
          <w:tcPr>
            <w:tcW w:w="1276" w:type="dxa"/>
          </w:tcPr>
          <w:p w14:paraId="07336E6D" w14:textId="77777777" w:rsidR="00526DE3" w:rsidRPr="007B10BF" w:rsidRDefault="00526DE3" w:rsidP="009F523D">
            <w:pPr>
              <w:rPr>
                <w:rFonts w:cstheme="majorBidi"/>
              </w:rPr>
            </w:pPr>
            <w:r w:rsidRPr="007B10BF">
              <w:rPr>
                <w:rFonts w:cstheme="majorBidi"/>
              </w:rPr>
              <w:t>Saudi Arabia</w:t>
            </w:r>
          </w:p>
        </w:tc>
        <w:tc>
          <w:tcPr>
            <w:tcW w:w="992" w:type="dxa"/>
          </w:tcPr>
          <w:p w14:paraId="5B20025E" w14:textId="77777777" w:rsidR="00526DE3" w:rsidRPr="007B10BF" w:rsidRDefault="00526DE3" w:rsidP="009F523D">
            <w:pPr>
              <w:jc w:val="center"/>
            </w:pPr>
            <w:r w:rsidRPr="00FB7C6E">
              <w:rPr>
                <w:rFonts w:cs="Times New Roman"/>
              </w:rPr>
              <w:t>‒</w:t>
            </w:r>
          </w:p>
        </w:tc>
        <w:tc>
          <w:tcPr>
            <w:tcW w:w="2693" w:type="dxa"/>
          </w:tcPr>
          <w:p w14:paraId="7607C7E2" w14:textId="77777777" w:rsidR="00526DE3" w:rsidRPr="007B10BF" w:rsidRDefault="00526DE3" w:rsidP="009F523D">
            <w:pPr>
              <w:rPr>
                <w:rFonts w:cstheme="majorBidi"/>
              </w:rPr>
            </w:pPr>
            <w:r w:rsidRPr="007B10BF">
              <w:rPr>
                <w:rFonts w:cstheme="majorBidi"/>
              </w:rPr>
              <w:t>Multi serial hybrid convolution based residual attention network (MSHCRAN)</w:t>
            </w:r>
          </w:p>
        </w:tc>
        <w:tc>
          <w:tcPr>
            <w:tcW w:w="1134" w:type="dxa"/>
          </w:tcPr>
          <w:p w14:paraId="238C0CFC" w14:textId="77777777" w:rsidR="00526DE3" w:rsidRPr="007B10BF" w:rsidRDefault="00526DE3" w:rsidP="009F523D">
            <w:pPr>
              <w:jc w:val="center"/>
            </w:pPr>
            <w:r w:rsidRPr="007B10BF">
              <w:rPr>
                <w:rFonts w:cstheme="majorBidi"/>
              </w:rPr>
              <w:t>CT</w:t>
            </w:r>
          </w:p>
        </w:tc>
        <w:tc>
          <w:tcPr>
            <w:tcW w:w="1231" w:type="dxa"/>
          </w:tcPr>
          <w:p w14:paraId="4EDAD7F8" w14:textId="77777777" w:rsidR="00526DE3" w:rsidRPr="007B10BF" w:rsidRDefault="00526DE3" w:rsidP="009F523D">
            <w:pPr>
              <w:jc w:val="center"/>
              <w:rPr>
                <w:rFonts w:cstheme="majorBidi"/>
              </w:rPr>
            </w:pPr>
          </w:p>
        </w:tc>
        <w:tc>
          <w:tcPr>
            <w:tcW w:w="1283" w:type="dxa"/>
          </w:tcPr>
          <w:p w14:paraId="3C9C1651" w14:textId="77777777" w:rsidR="00526DE3" w:rsidRPr="007B10BF" w:rsidRDefault="00526DE3" w:rsidP="009F523D">
            <w:pPr>
              <w:jc w:val="center"/>
              <w:rPr>
                <w:rFonts w:cstheme="majorBidi"/>
              </w:rPr>
            </w:pPr>
          </w:p>
        </w:tc>
        <w:tc>
          <w:tcPr>
            <w:tcW w:w="1283" w:type="dxa"/>
          </w:tcPr>
          <w:p w14:paraId="4B10F75E" w14:textId="77777777" w:rsidR="00526DE3" w:rsidRPr="007B10BF" w:rsidRDefault="00526DE3" w:rsidP="009F523D">
            <w:pPr>
              <w:jc w:val="center"/>
              <w:rPr>
                <w:rFonts w:cstheme="majorBidi"/>
              </w:rPr>
            </w:pPr>
          </w:p>
        </w:tc>
        <w:tc>
          <w:tcPr>
            <w:tcW w:w="1159" w:type="dxa"/>
          </w:tcPr>
          <w:p w14:paraId="64EEB819" w14:textId="77777777" w:rsidR="00526DE3" w:rsidRPr="007B10BF" w:rsidRDefault="00526DE3" w:rsidP="009F523D">
            <w:pPr>
              <w:jc w:val="center"/>
              <w:rPr>
                <w:rFonts w:cstheme="majorBidi"/>
              </w:rPr>
            </w:pPr>
            <w:r w:rsidRPr="007B10BF">
              <w:rPr>
                <w:rFonts w:cstheme="majorBidi"/>
              </w:rPr>
              <w:t>95.75</w:t>
            </w:r>
          </w:p>
        </w:tc>
        <w:tc>
          <w:tcPr>
            <w:tcW w:w="896" w:type="dxa"/>
          </w:tcPr>
          <w:p w14:paraId="351986F3" w14:textId="77777777" w:rsidR="00526DE3" w:rsidRPr="007B10BF" w:rsidRDefault="00526DE3" w:rsidP="009F523D">
            <w:pPr>
              <w:jc w:val="center"/>
              <w:rPr>
                <w:rFonts w:cstheme="majorBidi"/>
              </w:rPr>
            </w:pPr>
          </w:p>
        </w:tc>
        <w:tc>
          <w:tcPr>
            <w:tcW w:w="856" w:type="dxa"/>
          </w:tcPr>
          <w:p w14:paraId="2F5AF963" w14:textId="77777777" w:rsidR="00526DE3" w:rsidRPr="007B10BF" w:rsidRDefault="00526DE3" w:rsidP="009F523D">
            <w:pPr>
              <w:jc w:val="center"/>
              <w:rPr>
                <w:rFonts w:cstheme="majorBidi"/>
              </w:rPr>
            </w:pPr>
          </w:p>
        </w:tc>
        <w:tc>
          <w:tcPr>
            <w:tcW w:w="947" w:type="dxa"/>
          </w:tcPr>
          <w:p w14:paraId="501E0E06" w14:textId="77777777" w:rsidR="00526DE3" w:rsidRPr="007B10BF" w:rsidRDefault="00526DE3" w:rsidP="009F523D">
            <w:pPr>
              <w:jc w:val="center"/>
              <w:rPr>
                <w:rFonts w:cstheme="majorBidi"/>
              </w:rPr>
            </w:pPr>
          </w:p>
        </w:tc>
        <w:tc>
          <w:tcPr>
            <w:tcW w:w="992" w:type="dxa"/>
          </w:tcPr>
          <w:p w14:paraId="2C0CEBD3" w14:textId="77777777" w:rsidR="00526DE3" w:rsidRPr="007B10BF" w:rsidRDefault="00526DE3" w:rsidP="009F523D">
            <w:pPr>
              <w:jc w:val="center"/>
            </w:pPr>
            <w:r w:rsidRPr="007B10BF">
              <w:rPr>
                <w:rFonts w:cstheme="majorBidi"/>
              </w:rPr>
              <w:t>High</w:t>
            </w:r>
          </w:p>
        </w:tc>
        <w:tc>
          <w:tcPr>
            <w:tcW w:w="1134" w:type="dxa"/>
          </w:tcPr>
          <w:p w14:paraId="06BFC9DC" w14:textId="77777777" w:rsidR="00526DE3" w:rsidRPr="007B10BF" w:rsidRDefault="00526DE3" w:rsidP="009F523D">
            <w:pPr>
              <w:jc w:val="center"/>
              <w:rPr>
                <w:rFonts w:cstheme="majorBidi"/>
              </w:rPr>
            </w:pPr>
            <w:r w:rsidRPr="007B10BF">
              <w:rPr>
                <w:rFonts w:cstheme="majorBidi"/>
              </w:rPr>
              <w:t>High</w:t>
            </w:r>
          </w:p>
        </w:tc>
      </w:tr>
      <w:tr w:rsidR="00526DE3" w:rsidRPr="007B10BF" w14:paraId="35A1F8A7" w14:textId="77777777" w:rsidTr="009F523D">
        <w:trPr>
          <w:trHeight w:val="20"/>
        </w:trPr>
        <w:tc>
          <w:tcPr>
            <w:tcW w:w="1838" w:type="dxa"/>
          </w:tcPr>
          <w:p w14:paraId="1B7F7CB5" w14:textId="77777777" w:rsidR="00526DE3" w:rsidRPr="007B10BF" w:rsidRDefault="00526DE3" w:rsidP="009F523D">
            <w:r w:rsidRPr="007B10BF">
              <w:rPr>
                <w:rFonts w:cstheme="majorBidi"/>
              </w:rPr>
              <w:t xml:space="preserve">Ananya Bhattacharjee (2021) </w:t>
            </w:r>
            <w:r w:rsidRPr="00496317">
              <w:rPr>
                <w:rFonts w:cstheme="majorBidi"/>
                <w:highlight w:val="lightGray"/>
              </w:rPr>
              <w:t>[12]</w:t>
            </w:r>
            <w:r w:rsidRPr="007B10BF">
              <w:t xml:space="preserve"> </w:t>
            </w:r>
          </w:p>
        </w:tc>
        <w:tc>
          <w:tcPr>
            <w:tcW w:w="1276" w:type="dxa"/>
          </w:tcPr>
          <w:p w14:paraId="04DFDC29" w14:textId="77777777" w:rsidR="00526DE3" w:rsidRPr="007B10BF" w:rsidRDefault="00526DE3" w:rsidP="009F523D">
            <w:pPr>
              <w:rPr>
                <w:rFonts w:cstheme="majorBidi"/>
              </w:rPr>
            </w:pPr>
            <w:r w:rsidRPr="007B10BF">
              <w:rPr>
                <w:rFonts w:cstheme="majorBidi"/>
              </w:rPr>
              <w:t>India</w:t>
            </w:r>
          </w:p>
        </w:tc>
        <w:tc>
          <w:tcPr>
            <w:tcW w:w="992" w:type="dxa"/>
          </w:tcPr>
          <w:p w14:paraId="1B0DD169" w14:textId="77777777" w:rsidR="00526DE3" w:rsidRPr="007B10BF" w:rsidRDefault="00526DE3" w:rsidP="009F523D">
            <w:pPr>
              <w:jc w:val="center"/>
            </w:pPr>
            <w:r w:rsidRPr="00FB7C6E">
              <w:rPr>
                <w:rFonts w:cs="Times New Roman"/>
              </w:rPr>
              <w:t>‒</w:t>
            </w:r>
          </w:p>
        </w:tc>
        <w:tc>
          <w:tcPr>
            <w:tcW w:w="2693" w:type="dxa"/>
          </w:tcPr>
          <w:p w14:paraId="7C276BAD" w14:textId="77777777" w:rsidR="00526DE3" w:rsidRPr="007B10BF" w:rsidRDefault="00526DE3" w:rsidP="009F523D">
            <w:pPr>
              <w:rPr>
                <w:rFonts w:cstheme="majorBidi"/>
              </w:rPr>
            </w:pPr>
            <w:r w:rsidRPr="007B10BF">
              <w:rPr>
                <w:rFonts w:cstheme="majorBidi"/>
              </w:rPr>
              <w:t>Feed forward neural network</w:t>
            </w:r>
          </w:p>
        </w:tc>
        <w:tc>
          <w:tcPr>
            <w:tcW w:w="1134" w:type="dxa"/>
          </w:tcPr>
          <w:p w14:paraId="0F5AD771" w14:textId="77777777" w:rsidR="00526DE3" w:rsidRPr="007B10BF" w:rsidRDefault="00526DE3" w:rsidP="009F523D">
            <w:pPr>
              <w:jc w:val="center"/>
            </w:pPr>
            <w:r w:rsidRPr="007B10BF">
              <w:rPr>
                <w:rFonts w:cstheme="majorBidi"/>
              </w:rPr>
              <w:t>CT</w:t>
            </w:r>
          </w:p>
        </w:tc>
        <w:tc>
          <w:tcPr>
            <w:tcW w:w="1231" w:type="dxa"/>
          </w:tcPr>
          <w:p w14:paraId="2B07CCD0" w14:textId="77777777" w:rsidR="00526DE3" w:rsidRPr="007B10BF" w:rsidRDefault="00526DE3" w:rsidP="009F523D">
            <w:pPr>
              <w:jc w:val="center"/>
              <w:rPr>
                <w:rFonts w:cstheme="majorBidi"/>
              </w:rPr>
            </w:pPr>
            <w:r w:rsidRPr="007B10BF">
              <w:rPr>
                <w:rFonts w:cstheme="majorBidi"/>
              </w:rPr>
              <w:t>76.0</w:t>
            </w:r>
          </w:p>
        </w:tc>
        <w:tc>
          <w:tcPr>
            <w:tcW w:w="1283" w:type="dxa"/>
          </w:tcPr>
          <w:p w14:paraId="65491B55" w14:textId="77777777" w:rsidR="00526DE3" w:rsidRPr="007B10BF" w:rsidRDefault="00526DE3" w:rsidP="009F523D">
            <w:pPr>
              <w:jc w:val="center"/>
              <w:rPr>
                <w:rFonts w:cstheme="majorBidi"/>
              </w:rPr>
            </w:pPr>
            <w:r w:rsidRPr="007B10BF">
              <w:rPr>
                <w:rFonts w:cstheme="majorBidi"/>
              </w:rPr>
              <w:t>75.0</w:t>
            </w:r>
          </w:p>
        </w:tc>
        <w:tc>
          <w:tcPr>
            <w:tcW w:w="1283" w:type="dxa"/>
          </w:tcPr>
          <w:p w14:paraId="40AA6891" w14:textId="77777777" w:rsidR="00526DE3" w:rsidRPr="007B10BF" w:rsidRDefault="00526DE3" w:rsidP="009F523D">
            <w:pPr>
              <w:jc w:val="center"/>
              <w:rPr>
                <w:rFonts w:cstheme="majorBidi"/>
              </w:rPr>
            </w:pPr>
            <w:r w:rsidRPr="007B10BF">
              <w:rPr>
                <w:rFonts w:cstheme="majorBidi"/>
              </w:rPr>
              <w:t>78.0</w:t>
            </w:r>
          </w:p>
        </w:tc>
        <w:tc>
          <w:tcPr>
            <w:tcW w:w="1159" w:type="dxa"/>
          </w:tcPr>
          <w:p w14:paraId="647A5099" w14:textId="77777777" w:rsidR="00526DE3" w:rsidRPr="007B10BF" w:rsidRDefault="00526DE3" w:rsidP="009F523D">
            <w:pPr>
              <w:jc w:val="center"/>
              <w:rPr>
                <w:rFonts w:cstheme="majorBidi"/>
              </w:rPr>
            </w:pPr>
            <w:r w:rsidRPr="007B10BF">
              <w:rPr>
                <w:rFonts w:cstheme="majorBidi"/>
              </w:rPr>
              <w:t>85.71</w:t>
            </w:r>
          </w:p>
        </w:tc>
        <w:tc>
          <w:tcPr>
            <w:tcW w:w="896" w:type="dxa"/>
          </w:tcPr>
          <w:p w14:paraId="4372FA30" w14:textId="77777777" w:rsidR="00526DE3" w:rsidRPr="007B10BF" w:rsidRDefault="00526DE3" w:rsidP="009F523D">
            <w:pPr>
              <w:jc w:val="center"/>
              <w:rPr>
                <w:rFonts w:cstheme="majorBidi"/>
              </w:rPr>
            </w:pPr>
          </w:p>
        </w:tc>
        <w:tc>
          <w:tcPr>
            <w:tcW w:w="856" w:type="dxa"/>
          </w:tcPr>
          <w:p w14:paraId="2CF4DFE7" w14:textId="77777777" w:rsidR="00526DE3" w:rsidRPr="007B10BF" w:rsidRDefault="00526DE3" w:rsidP="009F523D">
            <w:pPr>
              <w:jc w:val="center"/>
              <w:rPr>
                <w:rFonts w:cstheme="majorBidi"/>
              </w:rPr>
            </w:pPr>
            <w:r w:rsidRPr="007B10BF">
              <w:rPr>
                <w:rFonts w:cstheme="majorBidi"/>
              </w:rPr>
              <w:t>75.0</w:t>
            </w:r>
          </w:p>
        </w:tc>
        <w:tc>
          <w:tcPr>
            <w:tcW w:w="947" w:type="dxa"/>
          </w:tcPr>
          <w:p w14:paraId="493E59F0" w14:textId="77777777" w:rsidR="00526DE3" w:rsidRPr="007B10BF" w:rsidRDefault="00526DE3" w:rsidP="009F523D">
            <w:pPr>
              <w:jc w:val="center"/>
              <w:rPr>
                <w:rFonts w:cstheme="majorBidi"/>
              </w:rPr>
            </w:pPr>
            <w:r w:rsidRPr="007B10BF">
              <w:rPr>
                <w:rFonts w:cstheme="majorBidi"/>
              </w:rPr>
              <w:t>79.9</w:t>
            </w:r>
          </w:p>
        </w:tc>
        <w:tc>
          <w:tcPr>
            <w:tcW w:w="992" w:type="dxa"/>
          </w:tcPr>
          <w:p w14:paraId="780D2ECA" w14:textId="77777777" w:rsidR="00526DE3" w:rsidRPr="007B10BF" w:rsidRDefault="00526DE3" w:rsidP="009F523D">
            <w:pPr>
              <w:jc w:val="center"/>
            </w:pPr>
            <w:r w:rsidRPr="007B10BF">
              <w:rPr>
                <w:rFonts w:cstheme="majorBidi"/>
              </w:rPr>
              <w:t>High</w:t>
            </w:r>
          </w:p>
        </w:tc>
        <w:tc>
          <w:tcPr>
            <w:tcW w:w="1134" w:type="dxa"/>
          </w:tcPr>
          <w:p w14:paraId="2CC8FD16" w14:textId="77777777" w:rsidR="00526DE3" w:rsidRPr="007B10BF" w:rsidRDefault="00526DE3" w:rsidP="009F523D">
            <w:pPr>
              <w:jc w:val="center"/>
              <w:rPr>
                <w:rFonts w:cstheme="majorBidi"/>
              </w:rPr>
            </w:pPr>
            <w:r w:rsidRPr="007B10BF">
              <w:rPr>
                <w:rFonts w:cstheme="majorBidi"/>
              </w:rPr>
              <w:t>High</w:t>
            </w:r>
          </w:p>
        </w:tc>
      </w:tr>
      <w:tr w:rsidR="00526DE3" w:rsidRPr="007B10BF" w14:paraId="14830F7F" w14:textId="77777777" w:rsidTr="009F523D">
        <w:trPr>
          <w:trHeight w:val="20"/>
        </w:trPr>
        <w:tc>
          <w:tcPr>
            <w:tcW w:w="1838" w:type="dxa"/>
          </w:tcPr>
          <w:p w14:paraId="21CCF955" w14:textId="77777777" w:rsidR="00526DE3" w:rsidRPr="007B10BF" w:rsidRDefault="00526DE3" w:rsidP="009F523D">
            <w:r w:rsidRPr="007B10BF">
              <w:rPr>
                <w:rFonts w:cstheme="majorBidi"/>
              </w:rPr>
              <w:t xml:space="preserve">Ananya Bhattacharjee (2022) </w:t>
            </w:r>
            <w:r w:rsidRPr="00496317">
              <w:rPr>
                <w:rFonts w:cstheme="majorBidi"/>
                <w:highlight w:val="lightGray"/>
              </w:rPr>
              <w:t>[13]</w:t>
            </w:r>
            <w:r w:rsidRPr="007B10BF">
              <w:t xml:space="preserve"> </w:t>
            </w:r>
          </w:p>
        </w:tc>
        <w:tc>
          <w:tcPr>
            <w:tcW w:w="1276" w:type="dxa"/>
          </w:tcPr>
          <w:p w14:paraId="4F86037A" w14:textId="77777777" w:rsidR="00526DE3" w:rsidRPr="007B10BF" w:rsidRDefault="00526DE3" w:rsidP="009F523D">
            <w:pPr>
              <w:rPr>
                <w:rFonts w:cstheme="majorBidi"/>
              </w:rPr>
            </w:pPr>
            <w:r w:rsidRPr="007B10BF">
              <w:rPr>
                <w:rFonts w:cstheme="majorBidi"/>
              </w:rPr>
              <w:t>India</w:t>
            </w:r>
          </w:p>
        </w:tc>
        <w:tc>
          <w:tcPr>
            <w:tcW w:w="992" w:type="dxa"/>
          </w:tcPr>
          <w:p w14:paraId="634031BD" w14:textId="77777777" w:rsidR="00526DE3" w:rsidRPr="007B10BF" w:rsidRDefault="00526DE3" w:rsidP="009F523D">
            <w:pPr>
              <w:jc w:val="center"/>
            </w:pPr>
            <w:r w:rsidRPr="00FB7C6E">
              <w:rPr>
                <w:rFonts w:cs="Times New Roman"/>
              </w:rPr>
              <w:t>‒</w:t>
            </w:r>
          </w:p>
        </w:tc>
        <w:tc>
          <w:tcPr>
            <w:tcW w:w="2693" w:type="dxa"/>
          </w:tcPr>
          <w:p w14:paraId="30C1185F" w14:textId="77777777" w:rsidR="00526DE3" w:rsidRPr="007B10BF" w:rsidRDefault="00526DE3" w:rsidP="009F523D">
            <w:pPr>
              <w:rPr>
                <w:rFonts w:cstheme="majorBidi"/>
              </w:rPr>
            </w:pPr>
            <w:r w:rsidRPr="007B10BF">
              <w:rPr>
                <w:rFonts w:cstheme="majorBidi"/>
              </w:rPr>
              <w:t>Adaptive boost-based grid search optimized random forest (Ada-</w:t>
            </w:r>
            <w:proofErr w:type="spellStart"/>
            <w:r w:rsidRPr="007B10BF">
              <w:rPr>
                <w:rFonts w:cstheme="majorBidi"/>
              </w:rPr>
              <w:t>GridRF</w:t>
            </w:r>
            <w:proofErr w:type="spellEnd"/>
            <w:r w:rsidRPr="007B10BF">
              <w:rPr>
                <w:rFonts w:cstheme="majorBidi"/>
              </w:rPr>
              <w:t>)</w:t>
            </w:r>
          </w:p>
        </w:tc>
        <w:tc>
          <w:tcPr>
            <w:tcW w:w="1134" w:type="dxa"/>
          </w:tcPr>
          <w:p w14:paraId="7AD0BFE3" w14:textId="77777777" w:rsidR="00526DE3" w:rsidRPr="007B10BF" w:rsidRDefault="00526DE3" w:rsidP="009F523D">
            <w:pPr>
              <w:jc w:val="center"/>
            </w:pPr>
            <w:r w:rsidRPr="007B10BF">
              <w:rPr>
                <w:rFonts w:cstheme="majorBidi"/>
              </w:rPr>
              <w:t>CT</w:t>
            </w:r>
          </w:p>
        </w:tc>
        <w:tc>
          <w:tcPr>
            <w:tcW w:w="1231" w:type="dxa"/>
          </w:tcPr>
          <w:p w14:paraId="355E5D54" w14:textId="77777777" w:rsidR="00526DE3" w:rsidRPr="007B10BF" w:rsidRDefault="00526DE3" w:rsidP="009F523D">
            <w:pPr>
              <w:jc w:val="center"/>
              <w:rPr>
                <w:rFonts w:cstheme="majorBidi"/>
              </w:rPr>
            </w:pPr>
            <w:r w:rsidRPr="007B10BF">
              <w:rPr>
                <w:rFonts w:cstheme="majorBidi"/>
              </w:rPr>
              <w:t>97.97</w:t>
            </w:r>
          </w:p>
        </w:tc>
        <w:tc>
          <w:tcPr>
            <w:tcW w:w="1283" w:type="dxa"/>
          </w:tcPr>
          <w:p w14:paraId="002F2EB8" w14:textId="77777777" w:rsidR="00526DE3" w:rsidRPr="007B10BF" w:rsidRDefault="00526DE3" w:rsidP="009F523D">
            <w:pPr>
              <w:jc w:val="center"/>
              <w:rPr>
                <w:rFonts w:cstheme="majorBidi"/>
              </w:rPr>
            </w:pPr>
            <w:r w:rsidRPr="007B10BF">
              <w:rPr>
                <w:rFonts w:cstheme="majorBidi"/>
              </w:rPr>
              <w:t>100</w:t>
            </w:r>
          </w:p>
        </w:tc>
        <w:tc>
          <w:tcPr>
            <w:tcW w:w="1283" w:type="dxa"/>
          </w:tcPr>
          <w:p w14:paraId="2D1FFC19" w14:textId="77777777" w:rsidR="00526DE3" w:rsidRPr="007B10BF" w:rsidRDefault="00526DE3" w:rsidP="009F523D">
            <w:pPr>
              <w:jc w:val="center"/>
              <w:rPr>
                <w:rFonts w:cstheme="majorBidi"/>
              </w:rPr>
            </w:pPr>
            <w:r w:rsidRPr="007B10BF">
              <w:rPr>
                <w:rFonts w:cstheme="majorBidi"/>
              </w:rPr>
              <w:t>96.0</w:t>
            </w:r>
          </w:p>
        </w:tc>
        <w:tc>
          <w:tcPr>
            <w:tcW w:w="1159" w:type="dxa"/>
          </w:tcPr>
          <w:p w14:paraId="3F1707DA" w14:textId="77777777" w:rsidR="00526DE3" w:rsidRPr="007B10BF" w:rsidRDefault="00526DE3" w:rsidP="009F523D">
            <w:pPr>
              <w:jc w:val="center"/>
              <w:rPr>
                <w:rFonts w:cstheme="majorBidi"/>
              </w:rPr>
            </w:pPr>
            <w:r w:rsidRPr="007B10BF">
              <w:rPr>
                <w:rFonts w:cstheme="majorBidi"/>
              </w:rPr>
              <w:t>96.08</w:t>
            </w:r>
          </w:p>
        </w:tc>
        <w:tc>
          <w:tcPr>
            <w:tcW w:w="896" w:type="dxa"/>
          </w:tcPr>
          <w:p w14:paraId="719503F8" w14:textId="77777777" w:rsidR="00526DE3" w:rsidRPr="007B10BF" w:rsidRDefault="00526DE3" w:rsidP="009F523D">
            <w:pPr>
              <w:jc w:val="center"/>
              <w:rPr>
                <w:rFonts w:cstheme="majorBidi"/>
              </w:rPr>
            </w:pPr>
            <w:r w:rsidRPr="007B10BF">
              <w:rPr>
                <w:rFonts w:cstheme="majorBidi"/>
              </w:rPr>
              <w:t>99.8</w:t>
            </w:r>
          </w:p>
        </w:tc>
        <w:tc>
          <w:tcPr>
            <w:tcW w:w="856" w:type="dxa"/>
          </w:tcPr>
          <w:p w14:paraId="7CC62FC2" w14:textId="77777777" w:rsidR="00526DE3" w:rsidRPr="007B10BF" w:rsidRDefault="00526DE3" w:rsidP="009F523D">
            <w:pPr>
              <w:jc w:val="center"/>
              <w:rPr>
                <w:rFonts w:cstheme="majorBidi"/>
              </w:rPr>
            </w:pPr>
          </w:p>
        </w:tc>
        <w:tc>
          <w:tcPr>
            <w:tcW w:w="947" w:type="dxa"/>
          </w:tcPr>
          <w:p w14:paraId="5A23309E" w14:textId="77777777" w:rsidR="00526DE3" w:rsidRPr="007B10BF" w:rsidRDefault="00526DE3" w:rsidP="009F523D">
            <w:pPr>
              <w:jc w:val="center"/>
              <w:rPr>
                <w:rFonts w:cstheme="majorBidi"/>
              </w:rPr>
            </w:pPr>
            <w:r w:rsidRPr="007B10BF">
              <w:rPr>
                <w:rFonts w:cstheme="majorBidi"/>
              </w:rPr>
              <w:t>98.0</w:t>
            </w:r>
          </w:p>
        </w:tc>
        <w:tc>
          <w:tcPr>
            <w:tcW w:w="992" w:type="dxa"/>
          </w:tcPr>
          <w:p w14:paraId="130D0314" w14:textId="77777777" w:rsidR="00526DE3" w:rsidRPr="007B10BF" w:rsidRDefault="00526DE3" w:rsidP="009F523D">
            <w:pPr>
              <w:jc w:val="center"/>
            </w:pPr>
            <w:r w:rsidRPr="007B10BF">
              <w:rPr>
                <w:rFonts w:cstheme="majorBidi"/>
              </w:rPr>
              <w:t>Low</w:t>
            </w:r>
          </w:p>
        </w:tc>
        <w:tc>
          <w:tcPr>
            <w:tcW w:w="1134" w:type="dxa"/>
          </w:tcPr>
          <w:p w14:paraId="753BDC65" w14:textId="77777777" w:rsidR="00526DE3" w:rsidRPr="007B10BF" w:rsidRDefault="00526DE3" w:rsidP="009F523D">
            <w:pPr>
              <w:jc w:val="center"/>
              <w:rPr>
                <w:rFonts w:cstheme="majorBidi"/>
              </w:rPr>
            </w:pPr>
            <w:r w:rsidRPr="007B10BF">
              <w:rPr>
                <w:rFonts w:cstheme="majorBidi"/>
              </w:rPr>
              <w:t>Unclear</w:t>
            </w:r>
          </w:p>
        </w:tc>
      </w:tr>
      <w:tr w:rsidR="00526DE3" w:rsidRPr="007B10BF" w14:paraId="730AA1DD" w14:textId="77777777" w:rsidTr="009F523D">
        <w:trPr>
          <w:trHeight w:val="20"/>
        </w:trPr>
        <w:tc>
          <w:tcPr>
            <w:tcW w:w="1838" w:type="dxa"/>
          </w:tcPr>
          <w:p w14:paraId="02F637E8" w14:textId="77777777" w:rsidR="00526DE3" w:rsidRPr="007B10BF" w:rsidRDefault="00526DE3" w:rsidP="009F523D">
            <w:r w:rsidRPr="007B10BF">
              <w:rPr>
                <w:rFonts w:cstheme="majorBidi"/>
              </w:rPr>
              <w:t xml:space="preserve">A R Bushara (2023) </w:t>
            </w:r>
            <w:r w:rsidRPr="00496317">
              <w:rPr>
                <w:rFonts w:cstheme="majorBidi"/>
                <w:highlight w:val="lightGray"/>
              </w:rPr>
              <w:t>[14]</w:t>
            </w:r>
            <w:r w:rsidRPr="007B10BF">
              <w:t xml:space="preserve"> </w:t>
            </w:r>
          </w:p>
        </w:tc>
        <w:tc>
          <w:tcPr>
            <w:tcW w:w="1276" w:type="dxa"/>
          </w:tcPr>
          <w:p w14:paraId="3ACB7EAC" w14:textId="77777777" w:rsidR="00526DE3" w:rsidRPr="007B10BF" w:rsidRDefault="00526DE3" w:rsidP="009F523D">
            <w:pPr>
              <w:rPr>
                <w:rFonts w:cstheme="majorBidi"/>
              </w:rPr>
            </w:pPr>
            <w:r w:rsidRPr="007B10BF">
              <w:rPr>
                <w:rFonts w:cstheme="majorBidi"/>
              </w:rPr>
              <w:t>India</w:t>
            </w:r>
          </w:p>
        </w:tc>
        <w:tc>
          <w:tcPr>
            <w:tcW w:w="992" w:type="dxa"/>
          </w:tcPr>
          <w:p w14:paraId="2BC75997" w14:textId="77777777" w:rsidR="00526DE3" w:rsidRPr="007B10BF" w:rsidRDefault="00526DE3" w:rsidP="009F523D">
            <w:pPr>
              <w:jc w:val="center"/>
            </w:pPr>
            <w:r w:rsidRPr="00FB7C6E">
              <w:rPr>
                <w:rFonts w:cs="Times New Roman"/>
              </w:rPr>
              <w:t>‒</w:t>
            </w:r>
          </w:p>
        </w:tc>
        <w:tc>
          <w:tcPr>
            <w:tcW w:w="2693" w:type="dxa"/>
          </w:tcPr>
          <w:p w14:paraId="19C4BCD1" w14:textId="77777777" w:rsidR="00526DE3" w:rsidRPr="007B10BF" w:rsidRDefault="00526DE3" w:rsidP="009F523D">
            <w:pPr>
              <w:rPr>
                <w:rFonts w:cstheme="majorBidi"/>
              </w:rPr>
            </w:pPr>
            <w:r w:rsidRPr="007B10BF">
              <w:rPr>
                <w:rFonts w:cstheme="majorBidi"/>
              </w:rPr>
              <w:t>Visual geometry group - capsule network (VGG-</w:t>
            </w:r>
            <w:proofErr w:type="spellStart"/>
            <w:r w:rsidRPr="007B10BF">
              <w:rPr>
                <w:rFonts w:cstheme="majorBidi"/>
              </w:rPr>
              <w:t>CapsNet</w:t>
            </w:r>
            <w:proofErr w:type="spellEnd"/>
            <w:r w:rsidRPr="007B10BF">
              <w:rPr>
                <w:rFonts w:cstheme="majorBidi"/>
              </w:rPr>
              <w:t>)</w:t>
            </w:r>
          </w:p>
        </w:tc>
        <w:tc>
          <w:tcPr>
            <w:tcW w:w="1134" w:type="dxa"/>
          </w:tcPr>
          <w:p w14:paraId="2B8C51ED" w14:textId="77777777" w:rsidR="00526DE3" w:rsidRPr="007B10BF" w:rsidRDefault="00526DE3" w:rsidP="009F523D">
            <w:pPr>
              <w:jc w:val="center"/>
            </w:pPr>
            <w:r w:rsidRPr="007B10BF">
              <w:rPr>
                <w:rFonts w:cstheme="majorBidi"/>
              </w:rPr>
              <w:t>CT</w:t>
            </w:r>
          </w:p>
        </w:tc>
        <w:tc>
          <w:tcPr>
            <w:tcW w:w="1231" w:type="dxa"/>
          </w:tcPr>
          <w:p w14:paraId="412FCD2F" w14:textId="77777777" w:rsidR="00526DE3" w:rsidRPr="007B10BF" w:rsidRDefault="00526DE3" w:rsidP="009F523D">
            <w:pPr>
              <w:jc w:val="center"/>
              <w:rPr>
                <w:rFonts w:cstheme="majorBidi"/>
              </w:rPr>
            </w:pPr>
            <w:r w:rsidRPr="007B10BF">
              <w:rPr>
                <w:rFonts w:cstheme="majorBidi"/>
              </w:rPr>
              <w:t>98.61</w:t>
            </w:r>
          </w:p>
        </w:tc>
        <w:tc>
          <w:tcPr>
            <w:tcW w:w="1283" w:type="dxa"/>
          </w:tcPr>
          <w:p w14:paraId="61DF66FA" w14:textId="77777777" w:rsidR="00526DE3" w:rsidRPr="007B10BF" w:rsidRDefault="00526DE3" w:rsidP="009F523D">
            <w:pPr>
              <w:jc w:val="center"/>
              <w:rPr>
                <w:rFonts w:cstheme="majorBidi"/>
              </w:rPr>
            </w:pPr>
          </w:p>
        </w:tc>
        <w:tc>
          <w:tcPr>
            <w:tcW w:w="1283" w:type="dxa"/>
          </w:tcPr>
          <w:p w14:paraId="527E7C08" w14:textId="77777777" w:rsidR="00526DE3" w:rsidRPr="007B10BF" w:rsidRDefault="00526DE3" w:rsidP="009F523D">
            <w:pPr>
              <w:jc w:val="center"/>
              <w:rPr>
                <w:rFonts w:cstheme="majorBidi"/>
              </w:rPr>
            </w:pPr>
            <w:r w:rsidRPr="007B10BF">
              <w:rPr>
                <w:rFonts w:cstheme="majorBidi"/>
              </w:rPr>
              <w:t>99.07</w:t>
            </w:r>
          </w:p>
        </w:tc>
        <w:tc>
          <w:tcPr>
            <w:tcW w:w="1159" w:type="dxa"/>
          </w:tcPr>
          <w:p w14:paraId="5969185F" w14:textId="77777777" w:rsidR="00526DE3" w:rsidRPr="007B10BF" w:rsidRDefault="00526DE3" w:rsidP="009F523D">
            <w:pPr>
              <w:jc w:val="center"/>
              <w:rPr>
                <w:rFonts w:cstheme="majorBidi"/>
              </w:rPr>
            </w:pPr>
            <w:r w:rsidRPr="007B10BF">
              <w:rPr>
                <w:rFonts w:cstheme="majorBidi"/>
              </w:rPr>
              <w:t>99.07</w:t>
            </w:r>
          </w:p>
        </w:tc>
        <w:tc>
          <w:tcPr>
            <w:tcW w:w="896" w:type="dxa"/>
          </w:tcPr>
          <w:p w14:paraId="2FD8C9B5" w14:textId="77777777" w:rsidR="00526DE3" w:rsidRPr="007B10BF" w:rsidRDefault="00526DE3" w:rsidP="009F523D">
            <w:pPr>
              <w:jc w:val="center"/>
              <w:rPr>
                <w:rFonts w:cstheme="majorBidi"/>
              </w:rPr>
            </w:pPr>
            <w:r w:rsidRPr="007B10BF">
              <w:rPr>
                <w:rFonts w:cstheme="majorBidi"/>
              </w:rPr>
              <w:t>98.0</w:t>
            </w:r>
          </w:p>
        </w:tc>
        <w:tc>
          <w:tcPr>
            <w:tcW w:w="856" w:type="dxa"/>
          </w:tcPr>
          <w:p w14:paraId="2ABEEC63" w14:textId="77777777" w:rsidR="00526DE3" w:rsidRPr="007B10BF" w:rsidRDefault="00526DE3" w:rsidP="009F523D">
            <w:pPr>
              <w:jc w:val="center"/>
              <w:rPr>
                <w:rFonts w:cstheme="majorBidi"/>
              </w:rPr>
            </w:pPr>
            <w:r w:rsidRPr="007B10BF">
              <w:rPr>
                <w:rFonts w:cstheme="majorBidi"/>
              </w:rPr>
              <w:t>98.16</w:t>
            </w:r>
          </w:p>
        </w:tc>
        <w:tc>
          <w:tcPr>
            <w:tcW w:w="947" w:type="dxa"/>
          </w:tcPr>
          <w:p w14:paraId="797F5E50" w14:textId="77777777" w:rsidR="00526DE3" w:rsidRPr="007B10BF" w:rsidRDefault="00526DE3" w:rsidP="009F523D">
            <w:pPr>
              <w:jc w:val="center"/>
              <w:rPr>
                <w:rFonts w:cstheme="majorBidi"/>
              </w:rPr>
            </w:pPr>
            <w:r w:rsidRPr="007B10BF">
              <w:rPr>
                <w:rFonts w:cstheme="majorBidi"/>
              </w:rPr>
              <w:t>98.61</w:t>
            </w:r>
          </w:p>
        </w:tc>
        <w:tc>
          <w:tcPr>
            <w:tcW w:w="992" w:type="dxa"/>
          </w:tcPr>
          <w:p w14:paraId="265226CA" w14:textId="77777777" w:rsidR="00526DE3" w:rsidRPr="007B10BF" w:rsidRDefault="00526DE3" w:rsidP="009F523D">
            <w:pPr>
              <w:jc w:val="center"/>
            </w:pPr>
            <w:r w:rsidRPr="007B10BF">
              <w:rPr>
                <w:rFonts w:cstheme="majorBidi"/>
              </w:rPr>
              <w:t>Low</w:t>
            </w:r>
          </w:p>
        </w:tc>
        <w:tc>
          <w:tcPr>
            <w:tcW w:w="1134" w:type="dxa"/>
          </w:tcPr>
          <w:p w14:paraId="38A6D373" w14:textId="77777777" w:rsidR="00526DE3" w:rsidRPr="007B10BF" w:rsidRDefault="00526DE3" w:rsidP="009F523D">
            <w:pPr>
              <w:jc w:val="center"/>
              <w:rPr>
                <w:rFonts w:cstheme="majorBidi"/>
              </w:rPr>
            </w:pPr>
            <w:r w:rsidRPr="007B10BF">
              <w:rPr>
                <w:rFonts w:cstheme="majorBidi"/>
              </w:rPr>
              <w:t>Low</w:t>
            </w:r>
          </w:p>
        </w:tc>
      </w:tr>
      <w:tr w:rsidR="00526DE3" w:rsidRPr="007B10BF" w14:paraId="1A2F2D73" w14:textId="77777777" w:rsidTr="009F523D">
        <w:trPr>
          <w:trHeight w:val="20"/>
        </w:trPr>
        <w:tc>
          <w:tcPr>
            <w:tcW w:w="1838" w:type="dxa"/>
          </w:tcPr>
          <w:p w14:paraId="79F0993D" w14:textId="77777777" w:rsidR="00526DE3" w:rsidRPr="007B10BF" w:rsidRDefault="00526DE3" w:rsidP="009F523D">
            <w:r w:rsidRPr="007B10BF">
              <w:rPr>
                <w:rFonts w:cstheme="majorBidi"/>
              </w:rPr>
              <w:t xml:space="preserve">Venkatesh Chapala (2021) </w:t>
            </w:r>
            <w:r w:rsidRPr="00496317">
              <w:rPr>
                <w:rFonts w:cstheme="majorBidi"/>
                <w:highlight w:val="lightGray"/>
              </w:rPr>
              <w:t>[15]</w:t>
            </w:r>
            <w:r w:rsidRPr="007B10BF">
              <w:t xml:space="preserve"> </w:t>
            </w:r>
          </w:p>
        </w:tc>
        <w:tc>
          <w:tcPr>
            <w:tcW w:w="1276" w:type="dxa"/>
          </w:tcPr>
          <w:p w14:paraId="1E33A00A" w14:textId="77777777" w:rsidR="00526DE3" w:rsidRPr="007B10BF" w:rsidRDefault="00526DE3" w:rsidP="009F523D">
            <w:pPr>
              <w:rPr>
                <w:rFonts w:cstheme="majorBidi"/>
              </w:rPr>
            </w:pPr>
            <w:r w:rsidRPr="007B10BF">
              <w:rPr>
                <w:rFonts w:cstheme="majorBidi"/>
              </w:rPr>
              <w:t>India</w:t>
            </w:r>
          </w:p>
        </w:tc>
        <w:tc>
          <w:tcPr>
            <w:tcW w:w="992" w:type="dxa"/>
          </w:tcPr>
          <w:p w14:paraId="3D8F623F" w14:textId="77777777" w:rsidR="00526DE3" w:rsidRPr="007B10BF" w:rsidRDefault="00526DE3" w:rsidP="009F523D">
            <w:pPr>
              <w:jc w:val="center"/>
            </w:pPr>
            <w:r w:rsidRPr="00FB7C6E">
              <w:rPr>
                <w:rFonts w:cs="Times New Roman"/>
              </w:rPr>
              <w:t>‒</w:t>
            </w:r>
          </w:p>
        </w:tc>
        <w:tc>
          <w:tcPr>
            <w:tcW w:w="2693" w:type="dxa"/>
          </w:tcPr>
          <w:p w14:paraId="40B8D0B8" w14:textId="77777777" w:rsidR="00526DE3" w:rsidRPr="007B10BF" w:rsidRDefault="00526DE3" w:rsidP="009F523D">
            <w:pPr>
              <w:rPr>
                <w:rFonts w:cstheme="majorBidi"/>
              </w:rPr>
            </w:pPr>
            <w:r w:rsidRPr="007B10BF">
              <w:rPr>
                <w:rFonts w:cstheme="majorBidi"/>
              </w:rPr>
              <w:t>Internet of Things (IoT)-enabled platform</w:t>
            </w:r>
          </w:p>
        </w:tc>
        <w:tc>
          <w:tcPr>
            <w:tcW w:w="1134" w:type="dxa"/>
          </w:tcPr>
          <w:p w14:paraId="0D2C07C7" w14:textId="77777777" w:rsidR="00526DE3" w:rsidRPr="007B10BF" w:rsidRDefault="00526DE3" w:rsidP="009F523D">
            <w:pPr>
              <w:jc w:val="center"/>
            </w:pPr>
            <w:r w:rsidRPr="007B10BF">
              <w:rPr>
                <w:rFonts w:cstheme="majorBidi"/>
              </w:rPr>
              <w:t>CT</w:t>
            </w:r>
          </w:p>
        </w:tc>
        <w:tc>
          <w:tcPr>
            <w:tcW w:w="1231" w:type="dxa"/>
          </w:tcPr>
          <w:p w14:paraId="6D33041A" w14:textId="77777777" w:rsidR="00526DE3" w:rsidRPr="007B10BF" w:rsidRDefault="00526DE3" w:rsidP="009F523D">
            <w:pPr>
              <w:jc w:val="center"/>
              <w:rPr>
                <w:rFonts w:cstheme="majorBidi"/>
              </w:rPr>
            </w:pPr>
            <w:r w:rsidRPr="007B10BF">
              <w:rPr>
                <w:rFonts w:cstheme="majorBidi"/>
              </w:rPr>
              <w:t>99.59</w:t>
            </w:r>
          </w:p>
        </w:tc>
        <w:tc>
          <w:tcPr>
            <w:tcW w:w="1283" w:type="dxa"/>
          </w:tcPr>
          <w:p w14:paraId="59315D18" w14:textId="77777777" w:rsidR="00526DE3" w:rsidRPr="007B10BF" w:rsidRDefault="00526DE3" w:rsidP="009F523D">
            <w:pPr>
              <w:jc w:val="center"/>
              <w:rPr>
                <w:rFonts w:cstheme="majorBidi"/>
              </w:rPr>
            </w:pPr>
            <w:r w:rsidRPr="007B10BF">
              <w:rPr>
                <w:rFonts w:cstheme="majorBidi"/>
              </w:rPr>
              <w:t>99.31</w:t>
            </w:r>
          </w:p>
        </w:tc>
        <w:tc>
          <w:tcPr>
            <w:tcW w:w="1283" w:type="dxa"/>
          </w:tcPr>
          <w:p w14:paraId="55CD411A" w14:textId="77777777" w:rsidR="00526DE3" w:rsidRPr="007B10BF" w:rsidRDefault="00526DE3" w:rsidP="009F523D">
            <w:pPr>
              <w:jc w:val="center"/>
              <w:rPr>
                <w:rFonts w:cstheme="majorBidi"/>
              </w:rPr>
            </w:pPr>
          </w:p>
        </w:tc>
        <w:tc>
          <w:tcPr>
            <w:tcW w:w="1159" w:type="dxa"/>
          </w:tcPr>
          <w:p w14:paraId="3E47650D" w14:textId="77777777" w:rsidR="00526DE3" w:rsidRPr="007B10BF" w:rsidRDefault="00526DE3" w:rsidP="009F523D">
            <w:pPr>
              <w:jc w:val="center"/>
              <w:rPr>
                <w:rFonts w:cstheme="majorBidi"/>
              </w:rPr>
            </w:pPr>
          </w:p>
        </w:tc>
        <w:tc>
          <w:tcPr>
            <w:tcW w:w="896" w:type="dxa"/>
          </w:tcPr>
          <w:p w14:paraId="53FC7F0F" w14:textId="77777777" w:rsidR="00526DE3" w:rsidRPr="007B10BF" w:rsidRDefault="00526DE3" w:rsidP="009F523D">
            <w:pPr>
              <w:jc w:val="center"/>
              <w:rPr>
                <w:rFonts w:cstheme="majorBidi"/>
              </w:rPr>
            </w:pPr>
          </w:p>
        </w:tc>
        <w:tc>
          <w:tcPr>
            <w:tcW w:w="856" w:type="dxa"/>
          </w:tcPr>
          <w:p w14:paraId="18A34C67" w14:textId="77777777" w:rsidR="00526DE3" w:rsidRPr="007B10BF" w:rsidRDefault="00526DE3" w:rsidP="009F523D">
            <w:pPr>
              <w:jc w:val="center"/>
              <w:rPr>
                <w:rFonts w:cstheme="majorBidi"/>
              </w:rPr>
            </w:pPr>
          </w:p>
        </w:tc>
        <w:tc>
          <w:tcPr>
            <w:tcW w:w="947" w:type="dxa"/>
          </w:tcPr>
          <w:p w14:paraId="4BB6B8C0" w14:textId="77777777" w:rsidR="00526DE3" w:rsidRPr="007B10BF" w:rsidRDefault="00526DE3" w:rsidP="009F523D">
            <w:pPr>
              <w:jc w:val="center"/>
              <w:rPr>
                <w:rFonts w:cstheme="majorBidi"/>
              </w:rPr>
            </w:pPr>
          </w:p>
        </w:tc>
        <w:tc>
          <w:tcPr>
            <w:tcW w:w="992" w:type="dxa"/>
          </w:tcPr>
          <w:p w14:paraId="3BDA7378" w14:textId="77777777" w:rsidR="00526DE3" w:rsidRPr="007B10BF" w:rsidRDefault="00526DE3" w:rsidP="009F523D">
            <w:pPr>
              <w:jc w:val="center"/>
            </w:pPr>
            <w:r w:rsidRPr="007B10BF">
              <w:rPr>
                <w:rFonts w:cstheme="majorBidi"/>
              </w:rPr>
              <w:t>Unclear</w:t>
            </w:r>
          </w:p>
        </w:tc>
        <w:tc>
          <w:tcPr>
            <w:tcW w:w="1134" w:type="dxa"/>
          </w:tcPr>
          <w:p w14:paraId="468C94A4" w14:textId="77777777" w:rsidR="00526DE3" w:rsidRPr="007B10BF" w:rsidRDefault="00526DE3" w:rsidP="009F523D">
            <w:pPr>
              <w:jc w:val="center"/>
              <w:rPr>
                <w:rFonts w:cstheme="majorBidi"/>
              </w:rPr>
            </w:pPr>
            <w:r w:rsidRPr="007B10BF">
              <w:rPr>
                <w:rFonts w:cstheme="majorBidi"/>
              </w:rPr>
              <w:t>Unclear</w:t>
            </w:r>
          </w:p>
        </w:tc>
      </w:tr>
      <w:tr w:rsidR="00526DE3" w:rsidRPr="007B10BF" w14:paraId="5D8C3FB5" w14:textId="77777777" w:rsidTr="009F523D">
        <w:trPr>
          <w:trHeight w:val="20"/>
        </w:trPr>
        <w:tc>
          <w:tcPr>
            <w:tcW w:w="1838" w:type="dxa"/>
          </w:tcPr>
          <w:p w14:paraId="1EEF4E66" w14:textId="77777777" w:rsidR="00526DE3" w:rsidRPr="007B10BF" w:rsidRDefault="00526DE3" w:rsidP="009F523D">
            <w:proofErr w:type="spellStart"/>
            <w:r w:rsidRPr="007B10BF">
              <w:rPr>
                <w:rFonts w:cstheme="majorBidi"/>
              </w:rPr>
              <w:t>Liuyin</w:t>
            </w:r>
            <w:proofErr w:type="spellEnd"/>
            <w:r w:rsidRPr="007B10BF">
              <w:rPr>
                <w:rFonts w:cstheme="majorBidi"/>
              </w:rPr>
              <w:t xml:space="preserve"> Chen (2024) </w:t>
            </w:r>
            <w:r w:rsidRPr="00496317">
              <w:rPr>
                <w:rFonts w:cstheme="majorBidi"/>
                <w:highlight w:val="lightGray"/>
              </w:rPr>
              <w:t>[16]</w:t>
            </w:r>
          </w:p>
        </w:tc>
        <w:tc>
          <w:tcPr>
            <w:tcW w:w="1276" w:type="dxa"/>
          </w:tcPr>
          <w:p w14:paraId="5D9F6CAE" w14:textId="77777777" w:rsidR="00526DE3" w:rsidRPr="007B10BF" w:rsidRDefault="00526DE3" w:rsidP="009F523D">
            <w:pPr>
              <w:rPr>
                <w:rFonts w:cstheme="majorBidi"/>
              </w:rPr>
            </w:pPr>
            <w:r w:rsidRPr="007B10BF">
              <w:rPr>
                <w:rFonts w:cstheme="majorBidi"/>
              </w:rPr>
              <w:t>China</w:t>
            </w:r>
          </w:p>
        </w:tc>
        <w:tc>
          <w:tcPr>
            <w:tcW w:w="992" w:type="dxa"/>
          </w:tcPr>
          <w:p w14:paraId="48192FF1" w14:textId="77777777" w:rsidR="00526DE3" w:rsidRPr="007B10BF" w:rsidRDefault="00526DE3" w:rsidP="009F523D">
            <w:pPr>
              <w:jc w:val="center"/>
              <w:rPr>
                <w:rFonts w:cstheme="majorBidi"/>
              </w:rPr>
            </w:pPr>
            <w:r w:rsidRPr="007B10BF">
              <w:rPr>
                <w:rFonts w:cstheme="majorBidi"/>
              </w:rPr>
              <w:t>476</w:t>
            </w:r>
          </w:p>
        </w:tc>
        <w:tc>
          <w:tcPr>
            <w:tcW w:w="2693" w:type="dxa"/>
          </w:tcPr>
          <w:p w14:paraId="09511D80" w14:textId="77777777" w:rsidR="00526DE3" w:rsidRPr="007B10BF" w:rsidRDefault="00526DE3" w:rsidP="009F523D">
            <w:pPr>
              <w:rPr>
                <w:rFonts w:cstheme="majorBidi"/>
              </w:rPr>
            </w:pPr>
            <w:r w:rsidRPr="007B10BF">
              <w:rPr>
                <w:rFonts w:cstheme="majorBidi"/>
              </w:rPr>
              <w:t>Self-distillation trained multitask dense-attention network (SD-</w:t>
            </w:r>
            <w:proofErr w:type="spellStart"/>
            <w:r w:rsidRPr="007B10BF">
              <w:rPr>
                <w:rFonts w:cstheme="majorBidi"/>
              </w:rPr>
              <w:t>MdaNet</w:t>
            </w:r>
            <w:proofErr w:type="spellEnd"/>
            <w:r w:rsidRPr="007B10BF">
              <w:rPr>
                <w:rFonts w:cstheme="majorBidi"/>
              </w:rPr>
              <w:t>)</w:t>
            </w:r>
          </w:p>
        </w:tc>
        <w:tc>
          <w:tcPr>
            <w:tcW w:w="1134" w:type="dxa"/>
          </w:tcPr>
          <w:p w14:paraId="07E56F07" w14:textId="77777777" w:rsidR="00526DE3" w:rsidRPr="007B10BF" w:rsidRDefault="00526DE3" w:rsidP="009F523D">
            <w:pPr>
              <w:jc w:val="center"/>
            </w:pPr>
            <w:r w:rsidRPr="007B10BF">
              <w:rPr>
                <w:rFonts w:cstheme="majorBidi"/>
              </w:rPr>
              <w:t>CT</w:t>
            </w:r>
          </w:p>
        </w:tc>
        <w:tc>
          <w:tcPr>
            <w:tcW w:w="1231" w:type="dxa"/>
          </w:tcPr>
          <w:p w14:paraId="07E10383" w14:textId="77777777" w:rsidR="00526DE3" w:rsidRPr="007B10BF" w:rsidRDefault="00526DE3" w:rsidP="009F523D">
            <w:pPr>
              <w:jc w:val="center"/>
              <w:rPr>
                <w:rFonts w:cstheme="majorBidi"/>
              </w:rPr>
            </w:pPr>
          </w:p>
        </w:tc>
        <w:tc>
          <w:tcPr>
            <w:tcW w:w="1283" w:type="dxa"/>
          </w:tcPr>
          <w:p w14:paraId="5E507342" w14:textId="77777777" w:rsidR="00526DE3" w:rsidRPr="007B10BF" w:rsidRDefault="00526DE3" w:rsidP="009F523D">
            <w:pPr>
              <w:jc w:val="center"/>
              <w:rPr>
                <w:rFonts w:cstheme="majorBidi"/>
              </w:rPr>
            </w:pPr>
          </w:p>
        </w:tc>
        <w:tc>
          <w:tcPr>
            <w:tcW w:w="1283" w:type="dxa"/>
          </w:tcPr>
          <w:p w14:paraId="4F628D6F" w14:textId="77777777" w:rsidR="00526DE3" w:rsidRPr="007B10BF" w:rsidRDefault="00526DE3" w:rsidP="009F523D">
            <w:pPr>
              <w:jc w:val="center"/>
              <w:rPr>
                <w:rFonts w:cstheme="majorBidi"/>
              </w:rPr>
            </w:pPr>
          </w:p>
        </w:tc>
        <w:tc>
          <w:tcPr>
            <w:tcW w:w="1159" w:type="dxa"/>
          </w:tcPr>
          <w:p w14:paraId="12D8A8BA" w14:textId="77777777" w:rsidR="00526DE3" w:rsidRPr="007B10BF" w:rsidRDefault="00526DE3" w:rsidP="009F523D">
            <w:pPr>
              <w:jc w:val="center"/>
              <w:rPr>
                <w:rFonts w:cstheme="majorBidi"/>
              </w:rPr>
            </w:pPr>
          </w:p>
        </w:tc>
        <w:tc>
          <w:tcPr>
            <w:tcW w:w="896" w:type="dxa"/>
          </w:tcPr>
          <w:p w14:paraId="1CCDB366" w14:textId="77777777" w:rsidR="00526DE3" w:rsidRPr="007B10BF" w:rsidRDefault="00526DE3" w:rsidP="009F523D">
            <w:pPr>
              <w:jc w:val="center"/>
              <w:rPr>
                <w:rFonts w:cstheme="majorBidi"/>
              </w:rPr>
            </w:pPr>
            <w:r w:rsidRPr="007B10BF">
              <w:rPr>
                <w:rFonts w:cstheme="majorBidi"/>
              </w:rPr>
              <w:t>98.7</w:t>
            </w:r>
          </w:p>
        </w:tc>
        <w:tc>
          <w:tcPr>
            <w:tcW w:w="856" w:type="dxa"/>
          </w:tcPr>
          <w:p w14:paraId="1A682301" w14:textId="77777777" w:rsidR="00526DE3" w:rsidRPr="007B10BF" w:rsidRDefault="00526DE3" w:rsidP="009F523D">
            <w:pPr>
              <w:jc w:val="center"/>
              <w:rPr>
                <w:rFonts w:cstheme="majorBidi"/>
              </w:rPr>
            </w:pPr>
          </w:p>
        </w:tc>
        <w:tc>
          <w:tcPr>
            <w:tcW w:w="947" w:type="dxa"/>
          </w:tcPr>
          <w:p w14:paraId="281393C3" w14:textId="77777777" w:rsidR="00526DE3" w:rsidRPr="007B10BF" w:rsidRDefault="00526DE3" w:rsidP="009F523D">
            <w:pPr>
              <w:jc w:val="center"/>
              <w:rPr>
                <w:rFonts w:cstheme="majorBidi"/>
              </w:rPr>
            </w:pPr>
          </w:p>
        </w:tc>
        <w:tc>
          <w:tcPr>
            <w:tcW w:w="992" w:type="dxa"/>
          </w:tcPr>
          <w:p w14:paraId="121874BD" w14:textId="77777777" w:rsidR="00526DE3" w:rsidRPr="007B10BF" w:rsidRDefault="00526DE3" w:rsidP="009F523D">
            <w:pPr>
              <w:jc w:val="center"/>
            </w:pPr>
            <w:r w:rsidRPr="007B10BF">
              <w:rPr>
                <w:rFonts w:cstheme="majorBidi"/>
              </w:rPr>
              <w:t>Unclear</w:t>
            </w:r>
          </w:p>
        </w:tc>
        <w:tc>
          <w:tcPr>
            <w:tcW w:w="1134" w:type="dxa"/>
          </w:tcPr>
          <w:p w14:paraId="4F43226B" w14:textId="77777777" w:rsidR="00526DE3" w:rsidRPr="007B10BF" w:rsidRDefault="00526DE3" w:rsidP="009F523D">
            <w:pPr>
              <w:jc w:val="center"/>
              <w:rPr>
                <w:rFonts w:cstheme="majorBidi"/>
              </w:rPr>
            </w:pPr>
            <w:r w:rsidRPr="007B10BF">
              <w:rPr>
                <w:rFonts w:cstheme="majorBidi"/>
              </w:rPr>
              <w:t>Unclear</w:t>
            </w:r>
          </w:p>
        </w:tc>
      </w:tr>
      <w:tr w:rsidR="00526DE3" w:rsidRPr="007B10BF" w14:paraId="77B75758" w14:textId="77777777" w:rsidTr="009F523D">
        <w:trPr>
          <w:trHeight w:val="20"/>
        </w:trPr>
        <w:tc>
          <w:tcPr>
            <w:tcW w:w="1838" w:type="dxa"/>
          </w:tcPr>
          <w:p w14:paraId="6874DE9D" w14:textId="77777777" w:rsidR="00526DE3" w:rsidRPr="007B10BF" w:rsidRDefault="00526DE3" w:rsidP="009F523D">
            <w:r w:rsidRPr="007B10BF">
              <w:rPr>
                <w:rFonts w:cstheme="majorBidi"/>
              </w:rPr>
              <w:lastRenderedPageBreak/>
              <w:t xml:space="preserve">Hussain Dawood (2025) </w:t>
            </w:r>
            <w:r w:rsidRPr="00496317">
              <w:rPr>
                <w:rFonts w:cstheme="majorBidi"/>
                <w:highlight w:val="lightGray"/>
              </w:rPr>
              <w:t>[17]</w:t>
            </w:r>
          </w:p>
        </w:tc>
        <w:tc>
          <w:tcPr>
            <w:tcW w:w="1276" w:type="dxa"/>
          </w:tcPr>
          <w:p w14:paraId="668D2166" w14:textId="77777777" w:rsidR="00526DE3" w:rsidRPr="007B10BF" w:rsidRDefault="00526DE3" w:rsidP="009F523D">
            <w:pPr>
              <w:rPr>
                <w:rFonts w:cstheme="majorBidi"/>
              </w:rPr>
            </w:pPr>
            <w:r w:rsidRPr="007B10BF">
              <w:rPr>
                <w:rFonts w:cstheme="majorBidi"/>
              </w:rPr>
              <w:t>UAE</w:t>
            </w:r>
          </w:p>
        </w:tc>
        <w:tc>
          <w:tcPr>
            <w:tcW w:w="992" w:type="dxa"/>
          </w:tcPr>
          <w:p w14:paraId="4F472344" w14:textId="77777777" w:rsidR="00526DE3" w:rsidRPr="007B10BF" w:rsidRDefault="00526DE3" w:rsidP="009F523D">
            <w:pPr>
              <w:jc w:val="center"/>
            </w:pPr>
            <w:r w:rsidRPr="00C53FB9">
              <w:rPr>
                <w:rFonts w:cs="Times New Roman"/>
              </w:rPr>
              <w:t>‒</w:t>
            </w:r>
          </w:p>
        </w:tc>
        <w:tc>
          <w:tcPr>
            <w:tcW w:w="2693" w:type="dxa"/>
          </w:tcPr>
          <w:p w14:paraId="7720C00A" w14:textId="77777777" w:rsidR="00526DE3" w:rsidRPr="007B10BF" w:rsidRDefault="00526DE3" w:rsidP="009F523D">
            <w:pPr>
              <w:rPr>
                <w:rFonts w:cstheme="majorBidi"/>
              </w:rPr>
            </w:pPr>
            <w:proofErr w:type="spellStart"/>
            <w:r w:rsidRPr="007B10BF">
              <w:rPr>
                <w:rFonts w:cstheme="majorBidi"/>
              </w:rPr>
              <w:t>CenterNet</w:t>
            </w:r>
            <w:proofErr w:type="spellEnd"/>
          </w:p>
        </w:tc>
        <w:tc>
          <w:tcPr>
            <w:tcW w:w="1134" w:type="dxa"/>
          </w:tcPr>
          <w:p w14:paraId="3E7445C1" w14:textId="77777777" w:rsidR="00526DE3" w:rsidRPr="007B10BF" w:rsidRDefault="00526DE3" w:rsidP="009F523D">
            <w:pPr>
              <w:jc w:val="center"/>
            </w:pPr>
            <w:r w:rsidRPr="007B10BF">
              <w:rPr>
                <w:rFonts w:cstheme="majorBidi"/>
              </w:rPr>
              <w:t>CT</w:t>
            </w:r>
          </w:p>
        </w:tc>
        <w:tc>
          <w:tcPr>
            <w:tcW w:w="1231" w:type="dxa"/>
          </w:tcPr>
          <w:p w14:paraId="0DA4DC5A" w14:textId="77777777" w:rsidR="00526DE3" w:rsidRPr="007B10BF" w:rsidRDefault="00526DE3" w:rsidP="009F523D">
            <w:pPr>
              <w:jc w:val="center"/>
              <w:rPr>
                <w:rFonts w:cstheme="majorBidi"/>
              </w:rPr>
            </w:pPr>
          </w:p>
        </w:tc>
        <w:tc>
          <w:tcPr>
            <w:tcW w:w="1283" w:type="dxa"/>
          </w:tcPr>
          <w:p w14:paraId="08A61701" w14:textId="77777777" w:rsidR="00526DE3" w:rsidRPr="007B10BF" w:rsidRDefault="00526DE3" w:rsidP="009F523D">
            <w:pPr>
              <w:jc w:val="center"/>
              <w:rPr>
                <w:rFonts w:cstheme="majorBidi"/>
              </w:rPr>
            </w:pPr>
          </w:p>
        </w:tc>
        <w:tc>
          <w:tcPr>
            <w:tcW w:w="1283" w:type="dxa"/>
          </w:tcPr>
          <w:p w14:paraId="66CD3E94" w14:textId="77777777" w:rsidR="00526DE3" w:rsidRPr="007B10BF" w:rsidRDefault="00526DE3" w:rsidP="009F523D">
            <w:pPr>
              <w:jc w:val="center"/>
              <w:rPr>
                <w:rFonts w:cstheme="majorBidi"/>
              </w:rPr>
            </w:pPr>
          </w:p>
        </w:tc>
        <w:tc>
          <w:tcPr>
            <w:tcW w:w="1159" w:type="dxa"/>
          </w:tcPr>
          <w:p w14:paraId="6AE69CF6" w14:textId="77777777" w:rsidR="00526DE3" w:rsidRPr="007B10BF" w:rsidRDefault="00526DE3" w:rsidP="009F523D">
            <w:pPr>
              <w:jc w:val="center"/>
              <w:rPr>
                <w:rFonts w:cstheme="majorBidi"/>
              </w:rPr>
            </w:pPr>
            <w:r w:rsidRPr="007B10BF">
              <w:rPr>
                <w:rFonts w:cstheme="majorBidi"/>
              </w:rPr>
              <w:t>99.89</w:t>
            </w:r>
          </w:p>
        </w:tc>
        <w:tc>
          <w:tcPr>
            <w:tcW w:w="896" w:type="dxa"/>
          </w:tcPr>
          <w:p w14:paraId="2C208A78" w14:textId="77777777" w:rsidR="00526DE3" w:rsidRPr="007B10BF" w:rsidRDefault="00526DE3" w:rsidP="009F523D">
            <w:pPr>
              <w:jc w:val="center"/>
              <w:rPr>
                <w:rFonts w:cstheme="majorBidi"/>
              </w:rPr>
            </w:pPr>
          </w:p>
        </w:tc>
        <w:tc>
          <w:tcPr>
            <w:tcW w:w="856" w:type="dxa"/>
          </w:tcPr>
          <w:p w14:paraId="776CF63B" w14:textId="77777777" w:rsidR="00526DE3" w:rsidRPr="007B10BF" w:rsidRDefault="00526DE3" w:rsidP="009F523D">
            <w:pPr>
              <w:jc w:val="center"/>
              <w:rPr>
                <w:rFonts w:cstheme="majorBidi"/>
              </w:rPr>
            </w:pPr>
            <w:r w:rsidRPr="007B10BF">
              <w:rPr>
                <w:rFonts w:cstheme="majorBidi"/>
              </w:rPr>
              <w:t>99.82</w:t>
            </w:r>
          </w:p>
        </w:tc>
        <w:tc>
          <w:tcPr>
            <w:tcW w:w="947" w:type="dxa"/>
          </w:tcPr>
          <w:p w14:paraId="2A2F3111" w14:textId="77777777" w:rsidR="00526DE3" w:rsidRPr="007B10BF" w:rsidRDefault="00526DE3" w:rsidP="009F523D">
            <w:pPr>
              <w:jc w:val="center"/>
              <w:rPr>
                <w:rFonts w:cstheme="majorBidi"/>
              </w:rPr>
            </w:pPr>
            <w:r w:rsidRPr="007B10BF">
              <w:rPr>
                <w:rFonts w:cstheme="majorBidi"/>
              </w:rPr>
              <w:t>99.85</w:t>
            </w:r>
          </w:p>
        </w:tc>
        <w:tc>
          <w:tcPr>
            <w:tcW w:w="992" w:type="dxa"/>
          </w:tcPr>
          <w:p w14:paraId="6F7A27EC" w14:textId="77777777" w:rsidR="00526DE3" w:rsidRPr="007B10BF" w:rsidRDefault="00526DE3" w:rsidP="009F523D">
            <w:pPr>
              <w:jc w:val="center"/>
            </w:pPr>
            <w:r w:rsidRPr="007B10BF">
              <w:rPr>
                <w:rFonts w:cstheme="majorBidi"/>
              </w:rPr>
              <w:t>Unclear</w:t>
            </w:r>
          </w:p>
        </w:tc>
        <w:tc>
          <w:tcPr>
            <w:tcW w:w="1134" w:type="dxa"/>
          </w:tcPr>
          <w:p w14:paraId="3C5A8544" w14:textId="77777777" w:rsidR="00526DE3" w:rsidRPr="007B10BF" w:rsidRDefault="00526DE3" w:rsidP="009F523D">
            <w:pPr>
              <w:jc w:val="center"/>
              <w:rPr>
                <w:rFonts w:cstheme="majorBidi"/>
              </w:rPr>
            </w:pPr>
            <w:r w:rsidRPr="007B10BF">
              <w:rPr>
                <w:rFonts w:cstheme="majorBidi"/>
              </w:rPr>
              <w:t>Low</w:t>
            </w:r>
          </w:p>
        </w:tc>
      </w:tr>
      <w:tr w:rsidR="00526DE3" w:rsidRPr="007B10BF" w14:paraId="4ECFC354" w14:textId="77777777" w:rsidTr="009F523D">
        <w:trPr>
          <w:trHeight w:val="20"/>
        </w:trPr>
        <w:tc>
          <w:tcPr>
            <w:tcW w:w="1838" w:type="dxa"/>
          </w:tcPr>
          <w:p w14:paraId="4F9EBC69" w14:textId="77777777" w:rsidR="00526DE3" w:rsidRPr="007B10BF" w:rsidRDefault="00526DE3" w:rsidP="009F523D">
            <w:r w:rsidRPr="007B10BF">
              <w:rPr>
                <w:rFonts w:cstheme="majorBidi"/>
              </w:rPr>
              <w:t xml:space="preserve">S G Devi (2024) </w:t>
            </w:r>
            <w:r w:rsidRPr="00496317">
              <w:rPr>
                <w:rFonts w:cstheme="majorBidi"/>
                <w:highlight w:val="lightGray"/>
              </w:rPr>
              <w:t>[18]</w:t>
            </w:r>
          </w:p>
        </w:tc>
        <w:tc>
          <w:tcPr>
            <w:tcW w:w="1276" w:type="dxa"/>
          </w:tcPr>
          <w:p w14:paraId="17AEE249" w14:textId="77777777" w:rsidR="00526DE3" w:rsidRPr="007B10BF" w:rsidRDefault="00526DE3" w:rsidP="009F523D">
            <w:pPr>
              <w:rPr>
                <w:rFonts w:cstheme="majorBidi"/>
              </w:rPr>
            </w:pPr>
            <w:r w:rsidRPr="007B10BF">
              <w:rPr>
                <w:rFonts w:cstheme="majorBidi"/>
              </w:rPr>
              <w:t>India</w:t>
            </w:r>
          </w:p>
        </w:tc>
        <w:tc>
          <w:tcPr>
            <w:tcW w:w="992" w:type="dxa"/>
          </w:tcPr>
          <w:p w14:paraId="2B2BD1B4" w14:textId="77777777" w:rsidR="00526DE3" w:rsidRPr="007B10BF" w:rsidRDefault="00526DE3" w:rsidP="009F523D">
            <w:pPr>
              <w:jc w:val="center"/>
            </w:pPr>
            <w:r w:rsidRPr="00C53FB9">
              <w:rPr>
                <w:rFonts w:cs="Times New Roman"/>
              </w:rPr>
              <w:t>‒</w:t>
            </w:r>
          </w:p>
        </w:tc>
        <w:tc>
          <w:tcPr>
            <w:tcW w:w="2693" w:type="dxa"/>
          </w:tcPr>
          <w:p w14:paraId="4B18AF4C" w14:textId="77777777" w:rsidR="00526DE3" w:rsidRPr="007B10BF" w:rsidRDefault="00526DE3" w:rsidP="009F523D">
            <w:pPr>
              <w:rPr>
                <w:rFonts w:cstheme="majorBidi"/>
              </w:rPr>
            </w:pPr>
            <w:r w:rsidRPr="007B10BF">
              <w:rPr>
                <w:rFonts w:cstheme="majorBidi"/>
              </w:rPr>
              <w:t>Advanced machine learning algorithms</w:t>
            </w:r>
          </w:p>
        </w:tc>
        <w:tc>
          <w:tcPr>
            <w:tcW w:w="1134" w:type="dxa"/>
          </w:tcPr>
          <w:p w14:paraId="0D09C656" w14:textId="77777777" w:rsidR="00526DE3" w:rsidRPr="007B10BF" w:rsidRDefault="00526DE3" w:rsidP="009F523D">
            <w:pPr>
              <w:jc w:val="center"/>
            </w:pPr>
            <w:r w:rsidRPr="007B10BF">
              <w:rPr>
                <w:rFonts w:cstheme="majorBidi"/>
              </w:rPr>
              <w:t>CT</w:t>
            </w:r>
          </w:p>
        </w:tc>
        <w:tc>
          <w:tcPr>
            <w:tcW w:w="1231" w:type="dxa"/>
          </w:tcPr>
          <w:p w14:paraId="4B0A8EE8" w14:textId="77777777" w:rsidR="00526DE3" w:rsidRPr="007B10BF" w:rsidRDefault="00526DE3" w:rsidP="009F523D">
            <w:pPr>
              <w:jc w:val="center"/>
              <w:rPr>
                <w:rFonts w:cstheme="majorBidi"/>
              </w:rPr>
            </w:pPr>
            <w:r w:rsidRPr="007B10BF">
              <w:rPr>
                <w:rFonts w:cstheme="majorBidi"/>
              </w:rPr>
              <w:t>88.0</w:t>
            </w:r>
          </w:p>
        </w:tc>
        <w:tc>
          <w:tcPr>
            <w:tcW w:w="1283" w:type="dxa"/>
          </w:tcPr>
          <w:p w14:paraId="6F1946ED" w14:textId="77777777" w:rsidR="00526DE3" w:rsidRPr="007B10BF" w:rsidRDefault="00526DE3" w:rsidP="009F523D">
            <w:pPr>
              <w:jc w:val="center"/>
              <w:rPr>
                <w:rFonts w:cstheme="majorBidi"/>
              </w:rPr>
            </w:pPr>
          </w:p>
        </w:tc>
        <w:tc>
          <w:tcPr>
            <w:tcW w:w="1283" w:type="dxa"/>
          </w:tcPr>
          <w:p w14:paraId="37C2DA79" w14:textId="77777777" w:rsidR="00526DE3" w:rsidRPr="007B10BF" w:rsidRDefault="00526DE3" w:rsidP="009F523D">
            <w:pPr>
              <w:jc w:val="center"/>
              <w:rPr>
                <w:rFonts w:cstheme="majorBidi"/>
              </w:rPr>
            </w:pPr>
          </w:p>
        </w:tc>
        <w:tc>
          <w:tcPr>
            <w:tcW w:w="1159" w:type="dxa"/>
          </w:tcPr>
          <w:p w14:paraId="49442ED8" w14:textId="77777777" w:rsidR="00526DE3" w:rsidRPr="007B10BF" w:rsidRDefault="00526DE3" w:rsidP="009F523D">
            <w:pPr>
              <w:jc w:val="center"/>
              <w:rPr>
                <w:rFonts w:cstheme="majorBidi"/>
              </w:rPr>
            </w:pPr>
          </w:p>
        </w:tc>
        <w:tc>
          <w:tcPr>
            <w:tcW w:w="896" w:type="dxa"/>
          </w:tcPr>
          <w:p w14:paraId="57C5FAF8" w14:textId="77777777" w:rsidR="00526DE3" w:rsidRPr="007B10BF" w:rsidRDefault="00526DE3" w:rsidP="009F523D">
            <w:pPr>
              <w:jc w:val="center"/>
              <w:rPr>
                <w:rFonts w:cstheme="majorBidi"/>
              </w:rPr>
            </w:pPr>
          </w:p>
        </w:tc>
        <w:tc>
          <w:tcPr>
            <w:tcW w:w="856" w:type="dxa"/>
          </w:tcPr>
          <w:p w14:paraId="6139E883" w14:textId="77777777" w:rsidR="00526DE3" w:rsidRPr="007B10BF" w:rsidRDefault="00526DE3" w:rsidP="009F523D">
            <w:pPr>
              <w:jc w:val="center"/>
              <w:rPr>
                <w:rFonts w:cstheme="majorBidi"/>
              </w:rPr>
            </w:pPr>
          </w:p>
        </w:tc>
        <w:tc>
          <w:tcPr>
            <w:tcW w:w="947" w:type="dxa"/>
          </w:tcPr>
          <w:p w14:paraId="0599E36D" w14:textId="77777777" w:rsidR="00526DE3" w:rsidRPr="007B10BF" w:rsidRDefault="00526DE3" w:rsidP="009F523D">
            <w:pPr>
              <w:jc w:val="center"/>
              <w:rPr>
                <w:rFonts w:cstheme="majorBidi"/>
              </w:rPr>
            </w:pPr>
          </w:p>
        </w:tc>
        <w:tc>
          <w:tcPr>
            <w:tcW w:w="992" w:type="dxa"/>
          </w:tcPr>
          <w:p w14:paraId="7BB68D68" w14:textId="77777777" w:rsidR="00526DE3" w:rsidRPr="007B10BF" w:rsidRDefault="00526DE3" w:rsidP="009F523D">
            <w:pPr>
              <w:jc w:val="center"/>
            </w:pPr>
            <w:r w:rsidRPr="007B10BF">
              <w:rPr>
                <w:rFonts w:cstheme="majorBidi"/>
              </w:rPr>
              <w:t>High</w:t>
            </w:r>
          </w:p>
        </w:tc>
        <w:tc>
          <w:tcPr>
            <w:tcW w:w="1134" w:type="dxa"/>
          </w:tcPr>
          <w:p w14:paraId="255BD38E" w14:textId="77777777" w:rsidR="00526DE3" w:rsidRPr="007B10BF" w:rsidRDefault="00526DE3" w:rsidP="009F523D">
            <w:pPr>
              <w:jc w:val="center"/>
              <w:rPr>
                <w:rFonts w:cstheme="majorBidi"/>
              </w:rPr>
            </w:pPr>
            <w:r w:rsidRPr="007B10BF">
              <w:rPr>
                <w:rFonts w:cstheme="majorBidi"/>
              </w:rPr>
              <w:t>High</w:t>
            </w:r>
          </w:p>
        </w:tc>
      </w:tr>
      <w:tr w:rsidR="00526DE3" w:rsidRPr="007B10BF" w14:paraId="43EF658A" w14:textId="77777777" w:rsidTr="009F523D">
        <w:trPr>
          <w:trHeight w:val="20"/>
        </w:trPr>
        <w:tc>
          <w:tcPr>
            <w:tcW w:w="1838" w:type="dxa"/>
          </w:tcPr>
          <w:p w14:paraId="13855811" w14:textId="77777777" w:rsidR="00526DE3" w:rsidRPr="007B10BF" w:rsidRDefault="00526DE3" w:rsidP="009F523D">
            <w:r w:rsidRPr="007B10BF">
              <w:rPr>
                <w:rFonts w:cstheme="majorBidi"/>
              </w:rPr>
              <w:t xml:space="preserve">Ashit Kumar Dutta (2022) </w:t>
            </w:r>
            <w:r w:rsidRPr="00496317">
              <w:rPr>
                <w:rFonts w:cstheme="majorBidi"/>
                <w:highlight w:val="lightGray"/>
              </w:rPr>
              <w:t>[19]</w:t>
            </w:r>
            <w:r w:rsidRPr="007B10BF">
              <w:t xml:space="preserve"> </w:t>
            </w:r>
          </w:p>
        </w:tc>
        <w:tc>
          <w:tcPr>
            <w:tcW w:w="1276" w:type="dxa"/>
          </w:tcPr>
          <w:p w14:paraId="7D9042E3" w14:textId="77777777" w:rsidR="00526DE3" w:rsidRPr="007B10BF" w:rsidRDefault="00526DE3" w:rsidP="009F523D">
            <w:pPr>
              <w:rPr>
                <w:rFonts w:cstheme="majorBidi"/>
              </w:rPr>
            </w:pPr>
            <w:r w:rsidRPr="007B10BF">
              <w:rPr>
                <w:rFonts w:cstheme="majorBidi"/>
              </w:rPr>
              <w:t>India</w:t>
            </w:r>
          </w:p>
        </w:tc>
        <w:tc>
          <w:tcPr>
            <w:tcW w:w="992" w:type="dxa"/>
          </w:tcPr>
          <w:p w14:paraId="2262FFF1" w14:textId="77777777" w:rsidR="00526DE3" w:rsidRPr="007B10BF" w:rsidRDefault="00526DE3" w:rsidP="009F523D">
            <w:pPr>
              <w:jc w:val="center"/>
            </w:pPr>
            <w:r w:rsidRPr="00C53FB9">
              <w:rPr>
                <w:rFonts w:cs="Times New Roman"/>
              </w:rPr>
              <w:t>‒</w:t>
            </w:r>
          </w:p>
        </w:tc>
        <w:tc>
          <w:tcPr>
            <w:tcW w:w="2693" w:type="dxa"/>
          </w:tcPr>
          <w:p w14:paraId="4B019598" w14:textId="77777777" w:rsidR="00526DE3" w:rsidRPr="007B10BF" w:rsidRDefault="00526DE3" w:rsidP="009F523D">
            <w:pPr>
              <w:rPr>
                <w:rFonts w:cstheme="majorBidi"/>
              </w:rPr>
            </w:pPr>
            <w:r w:rsidRPr="007B10BF">
              <w:rPr>
                <w:rFonts w:cstheme="majorBidi"/>
              </w:rPr>
              <w:t>Random forest (RF) classifier with Convolutional Neural Network (CNN)</w:t>
            </w:r>
          </w:p>
        </w:tc>
        <w:tc>
          <w:tcPr>
            <w:tcW w:w="1134" w:type="dxa"/>
          </w:tcPr>
          <w:p w14:paraId="16D4C848" w14:textId="77777777" w:rsidR="00526DE3" w:rsidRPr="007B10BF" w:rsidRDefault="00526DE3" w:rsidP="009F523D">
            <w:pPr>
              <w:jc w:val="center"/>
            </w:pPr>
            <w:r w:rsidRPr="007B10BF">
              <w:rPr>
                <w:rFonts w:cstheme="majorBidi"/>
              </w:rPr>
              <w:t>Low-dose CT</w:t>
            </w:r>
          </w:p>
        </w:tc>
        <w:tc>
          <w:tcPr>
            <w:tcW w:w="1231" w:type="dxa"/>
          </w:tcPr>
          <w:p w14:paraId="7C142062" w14:textId="77777777" w:rsidR="00526DE3" w:rsidRPr="007B10BF" w:rsidRDefault="00526DE3" w:rsidP="009F523D">
            <w:pPr>
              <w:jc w:val="center"/>
              <w:rPr>
                <w:rFonts w:cstheme="majorBidi"/>
              </w:rPr>
            </w:pPr>
            <w:r w:rsidRPr="007B10BF">
              <w:rPr>
                <w:rFonts w:cstheme="majorBidi"/>
              </w:rPr>
              <w:t>93.25</w:t>
            </w:r>
          </w:p>
        </w:tc>
        <w:tc>
          <w:tcPr>
            <w:tcW w:w="1283" w:type="dxa"/>
          </w:tcPr>
          <w:p w14:paraId="2B2B5294" w14:textId="77777777" w:rsidR="00526DE3" w:rsidRPr="007B10BF" w:rsidRDefault="00526DE3" w:rsidP="009F523D">
            <w:pPr>
              <w:jc w:val="center"/>
              <w:rPr>
                <w:rFonts w:cstheme="majorBidi"/>
              </w:rPr>
            </w:pPr>
          </w:p>
        </w:tc>
        <w:tc>
          <w:tcPr>
            <w:tcW w:w="1283" w:type="dxa"/>
          </w:tcPr>
          <w:p w14:paraId="380BBEB9" w14:textId="77777777" w:rsidR="00526DE3" w:rsidRPr="007B10BF" w:rsidRDefault="00526DE3" w:rsidP="009F523D">
            <w:pPr>
              <w:jc w:val="center"/>
              <w:rPr>
                <w:rFonts w:cstheme="majorBidi"/>
              </w:rPr>
            </w:pPr>
          </w:p>
        </w:tc>
        <w:tc>
          <w:tcPr>
            <w:tcW w:w="1159" w:type="dxa"/>
          </w:tcPr>
          <w:p w14:paraId="35A09992" w14:textId="77777777" w:rsidR="00526DE3" w:rsidRPr="007B10BF" w:rsidRDefault="00526DE3" w:rsidP="009F523D">
            <w:pPr>
              <w:jc w:val="center"/>
              <w:rPr>
                <w:rFonts w:cstheme="majorBidi"/>
              </w:rPr>
            </w:pPr>
          </w:p>
        </w:tc>
        <w:tc>
          <w:tcPr>
            <w:tcW w:w="896" w:type="dxa"/>
          </w:tcPr>
          <w:p w14:paraId="6D305220" w14:textId="77777777" w:rsidR="00526DE3" w:rsidRPr="007B10BF" w:rsidRDefault="00526DE3" w:rsidP="009F523D">
            <w:pPr>
              <w:jc w:val="center"/>
              <w:rPr>
                <w:rFonts w:cstheme="majorBidi"/>
              </w:rPr>
            </w:pPr>
          </w:p>
        </w:tc>
        <w:tc>
          <w:tcPr>
            <w:tcW w:w="856" w:type="dxa"/>
          </w:tcPr>
          <w:p w14:paraId="71CB7887" w14:textId="77777777" w:rsidR="00526DE3" w:rsidRPr="007B10BF" w:rsidRDefault="00526DE3" w:rsidP="009F523D">
            <w:pPr>
              <w:jc w:val="center"/>
              <w:rPr>
                <w:rFonts w:cstheme="majorBidi"/>
              </w:rPr>
            </w:pPr>
          </w:p>
        </w:tc>
        <w:tc>
          <w:tcPr>
            <w:tcW w:w="947" w:type="dxa"/>
          </w:tcPr>
          <w:p w14:paraId="25DBCA41" w14:textId="77777777" w:rsidR="00526DE3" w:rsidRPr="007B10BF" w:rsidRDefault="00526DE3" w:rsidP="009F523D">
            <w:pPr>
              <w:jc w:val="center"/>
              <w:rPr>
                <w:rFonts w:cstheme="majorBidi"/>
              </w:rPr>
            </w:pPr>
            <w:r w:rsidRPr="007B10BF">
              <w:rPr>
                <w:rFonts w:cstheme="majorBidi"/>
              </w:rPr>
              <w:t>91.75</w:t>
            </w:r>
          </w:p>
        </w:tc>
        <w:tc>
          <w:tcPr>
            <w:tcW w:w="992" w:type="dxa"/>
          </w:tcPr>
          <w:p w14:paraId="7BEAF926" w14:textId="77777777" w:rsidR="00526DE3" w:rsidRPr="007B10BF" w:rsidRDefault="00526DE3" w:rsidP="009F523D">
            <w:pPr>
              <w:jc w:val="center"/>
            </w:pPr>
            <w:r w:rsidRPr="007B10BF">
              <w:rPr>
                <w:rFonts w:cstheme="majorBidi"/>
              </w:rPr>
              <w:t>High</w:t>
            </w:r>
          </w:p>
        </w:tc>
        <w:tc>
          <w:tcPr>
            <w:tcW w:w="1134" w:type="dxa"/>
          </w:tcPr>
          <w:p w14:paraId="00652956" w14:textId="77777777" w:rsidR="00526DE3" w:rsidRPr="007B10BF" w:rsidRDefault="00526DE3" w:rsidP="009F523D">
            <w:pPr>
              <w:jc w:val="center"/>
              <w:rPr>
                <w:rFonts w:cstheme="majorBidi"/>
              </w:rPr>
            </w:pPr>
            <w:r w:rsidRPr="007B10BF">
              <w:rPr>
                <w:rFonts w:cstheme="majorBidi"/>
              </w:rPr>
              <w:t>High</w:t>
            </w:r>
          </w:p>
        </w:tc>
      </w:tr>
      <w:tr w:rsidR="00526DE3" w:rsidRPr="007B10BF" w14:paraId="0A6476EC" w14:textId="77777777" w:rsidTr="009F523D">
        <w:trPr>
          <w:trHeight w:val="20"/>
        </w:trPr>
        <w:tc>
          <w:tcPr>
            <w:tcW w:w="1838" w:type="dxa"/>
          </w:tcPr>
          <w:p w14:paraId="521739CC" w14:textId="77777777" w:rsidR="00526DE3" w:rsidRPr="007B10BF" w:rsidRDefault="00526DE3" w:rsidP="009F523D">
            <w:proofErr w:type="spellStart"/>
            <w:r w:rsidRPr="007B10BF">
              <w:rPr>
                <w:rFonts w:cstheme="majorBidi"/>
              </w:rPr>
              <w:t>Veerraju</w:t>
            </w:r>
            <w:proofErr w:type="spellEnd"/>
            <w:r w:rsidRPr="007B10BF">
              <w:rPr>
                <w:rFonts w:cstheme="majorBidi"/>
              </w:rPr>
              <w:t xml:space="preserve"> </w:t>
            </w:r>
            <w:proofErr w:type="spellStart"/>
            <w:r w:rsidRPr="007B10BF">
              <w:rPr>
                <w:rFonts w:cstheme="majorBidi"/>
              </w:rPr>
              <w:t>Gampala</w:t>
            </w:r>
            <w:proofErr w:type="spellEnd"/>
            <w:r w:rsidRPr="007B10BF">
              <w:rPr>
                <w:rFonts w:cstheme="majorBidi"/>
              </w:rPr>
              <w:t xml:space="preserve"> (2024) </w:t>
            </w:r>
            <w:r w:rsidRPr="00496317">
              <w:rPr>
                <w:rFonts w:cstheme="majorBidi"/>
                <w:highlight w:val="lightGray"/>
              </w:rPr>
              <w:t>[20]</w:t>
            </w:r>
          </w:p>
        </w:tc>
        <w:tc>
          <w:tcPr>
            <w:tcW w:w="1276" w:type="dxa"/>
          </w:tcPr>
          <w:p w14:paraId="60112717" w14:textId="77777777" w:rsidR="00526DE3" w:rsidRPr="007B10BF" w:rsidRDefault="00526DE3" w:rsidP="009F523D">
            <w:pPr>
              <w:rPr>
                <w:rFonts w:cstheme="majorBidi"/>
              </w:rPr>
            </w:pPr>
            <w:r w:rsidRPr="007B10BF">
              <w:rPr>
                <w:rFonts w:cstheme="majorBidi"/>
              </w:rPr>
              <w:t>India</w:t>
            </w:r>
          </w:p>
        </w:tc>
        <w:tc>
          <w:tcPr>
            <w:tcW w:w="992" w:type="dxa"/>
          </w:tcPr>
          <w:p w14:paraId="0D159159" w14:textId="77777777" w:rsidR="00526DE3" w:rsidRPr="007B10BF" w:rsidRDefault="00526DE3" w:rsidP="009F523D">
            <w:pPr>
              <w:jc w:val="center"/>
            </w:pPr>
            <w:r w:rsidRPr="00C53FB9">
              <w:rPr>
                <w:rFonts w:cs="Times New Roman"/>
              </w:rPr>
              <w:t>‒</w:t>
            </w:r>
          </w:p>
        </w:tc>
        <w:tc>
          <w:tcPr>
            <w:tcW w:w="2693" w:type="dxa"/>
          </w:tcPr>
          <w:p w14:paraId="0F75BDB4" w14:textId="77777777" w:rsidR="00526DE3" w:rsidRPr="007B10BF" w:rsidRDefault="00526DE3" w:rsidP="009F523D">
            <w:pPr>
              <w:rPr>
                <w:rFonts w:cstheme="majorBidi"/>
              </w:rPr>
            </w:pPr>
            <w:r w:rsidRPr="007B10BF">
              <w:rPr>
                <w:rFonts w:cstheme="majorBidi"/>
              </w:rPr>
              <w:t>Archimedes flow regime optimization (AFRO)</w:t>
            </w:r>
          </w:p>
        </w:tc>
        <w:tc>
          <w:tcPr>
            <w:tcW w:w="1134" w:type="dxa"/>
          </w:tcPr>
          <w:p w14:paraId="32FB68F9" w14:textId="77777777" w:rsidR="00526DE3" w:rsidRPr="007B10BF" w:rsidRDefault="00526DE3" w:rsidP="009F523D">
            <w:pPr>
              <w:jc w:val="center"/>
            </w:pPr>
            <w:r w:rsidRPr="007B10BF">
              <w:rPr>
                <w:rFonts w:cstheme="majorBidi"/>
              </w:rPr>
              <w:t>CT</w:t>
            </w:r>
          </w:p>
        </w:tc>
        <w:tc>
          <w:tcPr>
            <w:tcW w:w="1231" w:type="dxa"/>
          </w:tcPr>
          <w:p w14:paraId="71F6F657" w14:textId="77777777" w:rsidR="00526DE3" w:rsidRPr="007B10BF" w:rsidRDefault="00526DE3" w:rsidP="009F523D">
            <w:pPr>
              <w:jc w:val="center"/>
              <w:rPr>
                <w:rFonts w:cstheme="majorBidi"/>
              </w:rPr>
            </w:pPr>
            <w:r w:rsidRPr="007B10BF">
              <w:rPr>
                <w:rFonts w:cstheme="majorBidi"/>
              </w:rPr>
              <w:t>95.8</w:t>
            </w:r>
          </w:p>
        </w:tc>
        <w:tc>
          <w:tcPr>
            <w:tcW w:w="1283" w:type="dxa"/>
          </w:tcPr>
          <w:p w14:paraId="2A55584D" w14:textId="77777777" w:rsidR="00526DE3" w:rsidRPr="007B10BF" w:rsidRDefault="00526DE3" w:rsidP="009F523D">
            <w:pPr>
              <w:jc w:val="center"/>
              <w:rPr>
                <w:rFonts w:cstheme="majorBidi"/>
              </w:rPr>
            </w:pPr>
          </w:p>
        </w:tc>
        <w:tc>
          <w:tcPr>
            <w:tcW w:w="1283" w:type="dxa"/>
          </w:tcPr>
          <w:p w14:paraId="27293CA5" w14:textId="77777777" w:rsidR="00526DE3" w:rsidRPr="007B10BF" w:rsidRDefault="00526DE3" w:rsidP="009F523D">
            <w:pPr>
              <w:jc w:val="center"/>
              <w:rPr>
                <w:rFonts w:cstheme="majorBidi"/>
              </w:rPr>
            </w:pPr>
          </w:p>
        </w:tc>
        <w:tc>
          <w:tcPr>
            <w:tcW w:w="1159" w:type="dxa"/>
          </w:tcPr>
          <w:p w14:paraId="74084208" w14:textId="77777777" w:rsidR="00526DE3" w:rsidRPr="007B10BF" w:rsidRDefault="00526DE3" w:rsidP="009F523D">
            <w:pPr>
              <w:jc w:val="center"/>
              <w:rPr>
                <w:rFonts w:cstheme="majorBidi"/>
              </w:rPr>
            </w:pPr>
            <w:r w:rsidRPr="007B10BF">
              <w:rPr>
                <w:rFonts w:cstheme="majorBidi"/>
              </w:rPr>
              <w:t>93.6</w:t>
            </w:r>
          </w:p>
        </w:tc>
        <w:tc>
          <w:tcPr>
            <w:tcW w:w="896" w:type="dxa"/>
          </w:tcPr>
          <w:p w14:paraId="7BDA20AB" w14:textId="77777777" w:rsidR="00526DE3" w:rsidRPr="007B10BF" w:rsidRDefault="00526DE3" w:rsidP="009F523D">
            <w:pPr>
              <w:jc w:val="center"/>
              <w:rPr>
                <w:rFonts w:cstheme="majorBidi"/>
              </w:rPr>
            </w:pPr>
          </w:p>
        </w:tc>
        <w:tc>
          <w:tcPr>
            <w:tcW w:w="856" w:type="dxa"/>
          </w:tcPr>
          <w:p w14:paraId="7A243262" w14:textId="77777777" w:rsidR="00526DE3" w:rsidRPr="007B10BF" w:rsidRDefault="00526DE3" w:rsidP="009F523D">
            <w:pPr>
              <w:jc w:val="center"/>
              <w:rPr>
                <w:rFonts w:cstheme="majorBidi"/>
              </w:rPr>
            </w:pPr>
          </w:p>
        </w:tc>
        <w:tc>
          <w:tcPr>
            <w:tcW w:w="947" w:type="dxa"/>
          </w:tcPr>
          <w:p w14:paraId="59ADD9F4" w14:textId="77777777" w:rsidR="00526DE3" w:rsidRPr="007B10BF" w:rsidRDefault="00526DE3" w:rsidP="009F523D">
            <w:pPr>
              <w:jc w:val="center"/>
              <w:rPr>
                <w:rFonts w:cstheme="majorBidi"/>
              </w:rPr>
            </w:pPr>
            <w:r w:rsidRPr="007B10BF">
              <w:rPr>
                <w:rFonts w:cstheme="majorBidi"/>
              </w:rPr>
              <w:t>92.6</w:t>
            </w:r>
          </w:p>
        </w:tc>
        <w:tc>
          <w:tcPr>
            <w:tcW w:w="992" w:type="dxa"/>
          </w:tcPr>
          <w:p w14:paraId="7D8F4552" w14:textId="77777777" w:rsidR="00526DE3" w:rsidRPr="007B10BF" w:rsidRDefault="00526DE3" w:rsidP="009F523D">
            <w:pPr>
              <w:jc w:val="center"/>
            </w:pPr>
            <w:r w:rsidRPr="007B10BF">
              <w:rPr>
                <w:rFonts w:cstheme="majorBidi"/>
              </w:rPr>
              <w:t>Unclear</w:t>
            </w:r>
          </w:p>
        </w:tc>
        <w:tc>
          <w:tcPr>
            <w:tcW w:w="1134" w:type="dxa"/>
          </w:tcPr>
          <w:p w14:paraId="7C635944" w14:textId="77777777" w:rsidR="00526DE3" w:rsidRPr="007B10BF" w:rsidRDefault="00526DE3" w:rsidP="009F523D">
            <w:pPr>
              <w:jc w:val="center"/>
              <w:rPr>
                <w:rFonts w:cstheme="majorBidi"/>
              </w:rPr>
            </w:pPr>
            <w:r w:rsidRPr="007B10BF">
              <w:rPr>
                <w:rFonts w:cstheme="majorBidi"/>
              </w:rPr>
              <w:t>Low</w:t>
            </w:r>
          </w:p>
        </w:tc>
      </w:tr>
      <w:tr w:rsidR="00526DE3" w:rsidRPr="007B10BF" w14:paraId="224D6D09" w14:textId="77777777" w:rsidTr="009F523D">
        <w:trPr>
          <w:trHeight w:val="20"/>
        </w:trPr>
        <w:tc>
          <w:tcPr>
            <w:tcW w:w="1838" w:type="dxa"/>
          </w:tcPr>
          <w:p w14:paraId="4B3300E5" w14:textId="77777777" w:rsidR="00526DE3" w:rsidRPr="007B10BF" w:rsidRDefault="00526DE3" w:rsidP="009F523D">
            <w:r w:rsidRPr="007B10BF">
              <w:rPr>
                <w:rFonts w:cstheme="majorBidi"/>
              </w:rPr>
              <w:t>Nandita Gautam (2024)</w:t>
            </w:r>
            <w:r>
              <w:rPr>
                <w:rFonts w:cstheme="majorBidi"/>
              </w:rPr>
              <w:t xml:space="preserve"> </w:t>
            </w:r>
            <w:r w:rsidRPr="00496317">
              <w:rPr>
                <w:rFonts w:cstheme="majorBidi"/>
                <w:highlight w:val="lightGray"/>
              </w:rPr>
              <w:t>[21]</w:t>
            </w:r>
            <w:r w:rsidRPr="007B10BF">
              <w:t xml:space="preserve"> </w:t>
            </w:r>
          </w:p>
        </w:tc>
        <w:tc>
          <w:tcPr>
            <w:tcW w:w="1276" w:type="dxa"/>
          </w:tcPr>
          <w:p w14:paraId="7EB61DC4" w14:textId="77777777" w:rsidR="00526DE3" w:rsidRPr="007B10BF" w:rsidRDefault="00526DE3" w:rsidP="009F523D">
            <w:pPr>
              <w:rPr>
                <w:rFonts w:cstheme="majorBidi"/>
              </w:rPr>
            </w:pPr>
            <w:r w:rsidRPr="007B10BF">
              <w:rPr>
                <w:rFonts w:cstheme="majorBidi"/>
              </w:rPr>
              <w:t>India</w:t>
            </w:r>
          </w:p>
        </w:tc>
        <w:tc>
          <w:tcPr>
            <w:tcW w:w="992" w:type="dxa"/>
          </w:tcPr>
          <w:p w14:paraId="2BA0DA78" w14:textId="77777777" w:rsidR="00526DE3" w:rsidRPr="007B10BF" w:rsidRDefault="00526DE3" w:rsidP="009F523D">
            <w:pPr>
              <w:jc w:val="center"/>
            </w:pPr>
            <w:r w:rsidRPr="00C53FB9">
              <w:rPr>
                <w:rFonts w:cs="Times New Roman"/>
              </w:rPr>
              <w:t>‒</w:t>
            </w:r>
          </w:p>
        </w:tc>
        <w:tc>
          <w:tcPr>
            <w:tcW w:w="2693" w:type="dxa"/>
          </w:tcPr>
          <w:p w14:paraId="54EA0795" w14:textId="77777777" w:rsidR="00526DE3" w:rsidRPr="007B10BF" w:rsidRDefault="00526DE3" w:rsidP="009F523D">
            <w:pPr>
              <w:rPr>
                <w:rFonts w:cstheme="majorBidi"/>
              </w:rPr>
            </w:pPr>
            <w:r w:rsidRPr="007B10BF">
              <w:rPr>
                <w:rFonts w:cstheme="majorBidi"/>
              </w:rPr>
              <w:t>ResNet-152, DenseNet-169, and EfficientNet-B7 models</w:t>
            </w:r>
          </w:p>
        </w:tc>
        <w:tc>
          <w:tcPr>
            <w:tcW w:w="1134" w:type="dxa"/>
          </w:tcPr>
          <w:p w14:paraId="3131BEBD" w14:textId="77777777" w:rsidR="00526DE3" w:rsidRPr="007B10BF" w:rsidRDefault="00526DE3" w:rsidP="009F523D">
            <w:pPr>
              <w:jc w:val="center"/>
            </w:pPr>
            <w:r w:rsidRPr="007B10BF">
              <w:rPr>
                <w:rFonts w:cstheme="majorBidi"/>
              </w:rPr>
              <w:t>CT</w:t>
            </w:r>
          </w:p>
        </w:tc>
        <w:tc>
          <w:tcPr>
            <w:tcW w:w="1231" w:type="dxa"/>
          </w:tcPr>
          <w:p w14:paraId="5C6F29CE" w14:textId="77777777" w:rsidR="00526DE3" w:rsidRPr="007B10BF" w:rsidRDefault="00526DE3" w:rsidP="009F523D">
            <w:pPr>
              <w:jc w:val="center"/>
              <w:rPr>
                <w:rFonts w:cstheme="majorBidi"/>
              </w:rPr>
            </w:pPr>
            <w:r w:rsidRPr="007B10BF">
              <w:rPr>
                <w:rFonts w:cstheme="majorBidi"/>
              </w:rPr>
              <w:t>97.23</w:t>
            </w:r>
          </w:p>
        </w:tc>
        <w:tc>
          <w:tcPr>
            <w:tcW w:w="1283" w:type="dxa"/>
          </w:tcPr>
          <w:p w14:paraId="2FA3B92D" w14:textId="77777777" w:rsidR="00526DE3" w:rsidRPr="007B10BF" w:rsidRDefault="00526DE3" w:rsidP="009F523D">
            <w:pPr>
              <w:jc w:val="center"/>
              <w:rPr>
                <w:rFonts w:cstheme="majorBidi"/>
              </w:rPr>
            </w:pPr>
            <w:r w:rsidRPr="007B10BF">
              <w:rPr>
                <w:rFonts w:cstheme="majorBidi"/>
              </w:rPr>
              <w:t>98.6</w:t>
            </w:r>
          </w:p>
        </w:tc>
        <w:tc>
          <w:tcPr>
            <w:tcW w:w="1283" w:type="dxa"/>
          </w:tcPr>
          <w:p w14:paraId="3703B80F" w14:textId="77777777" w:rsidR="00526DE3" w:rsidRPr="007B10BF" w:rsidRDefault="00526DE3" w:rsidP="009F523D">
            <w:pPr>
              <w:jc w:val="center"/>
              <w:rPr>
                <w:rFonts w:cstheme="majorBidi"/>
              </w:rPr>
            </w:pPr>
          </w:p>
        </w:tc>
        <w:tc>
          <w:tcPr>
            <w:tcW w:w="1159" w:type="dxa"/>
          </w:tcPr>
          <w:p w14:paraId="24B8E095" w14:textId="77777777" w:rsidR="00526DE3" w:rsidRPr="007B10BF" w:rsidRDefault="00526DE3" w:rsidP="009F523D">
            <w:pPr>
              <w:jc w:val="center"/>
              <w:rPr>
                <w:rFonts w:cstheme="majorBidi"/>
              </w:rPr>
            </w:pPr>
          </w:p>
        </w:tc>
        <w:tc>
          <w:tcPr>
            <w:tcW w:w="896" w:type="dxa"/>
          </w:tcPr>
          <w:p w14:paraId="638C7264" w14:textId="77777777" w:rsidR="00526DE3" w:rsidRPr="007B10BF" w:rsidRDefault="00526DE3" w:rsidP="009F523D">
            <w:pPr>
              <w:jc w:val="center"/>
              <w:rPr>
                <w:rFonts w:cstheme="majorBidi"/>
              </w:rPr>
            </w:pPr>
          </w:p>
        </w:tc>
        <w:tc>
          <w:tcPr>
            <w:tcW w:w="856" w:type="dxa"/>
          </w:tcPr>
          <w:p w14:paraId="1E0D645C" w14:textId="77777777" w:rsidR="00526DE3" w:rsidRPr="007B10BF" w:rsidRDefault="00526DE3" w:rsidP="009F523D">
            <w:pPr>
              <w:jc w:val="center"/>
              <w:rPr>
                <w:rFonts w:cstheme="majorBidi"/>
              </w:rPr>
            </w:pPr>
          </w:p>
        </w:tc>
        <w:tc>
          <w:tcPr>
            <w:tcW w:w="947" w:type="dxa"/>
          </w:tcPr>
          <w:p w14:paraId="02CFE4D5" w14:textId="77777777" w:rsidR="00526DE3" w:rsidRPr="007B10BF" w:rsidRDefault="00526DE3" w:rsidP="009F523D">
            <w:pPr>
              <w:jc w:val="center"/>
              <w:rPr>
                <w:rFonts w:cstheme="majorBidi"/>
              </w:rPr>
            </w:pPr>
          </w:p>
        </w:tc>
        <w:tc>
          <w:tcPr>
            <w:tcW w:w="992" w:type="dxa"/>
          </w:tcPr>
          <w:p w14:paraId="7C8A76D3" w14:textId="77777777" w:rsidR="00526DE3" w:rsidRPr="007B10BF" w:rsidRDefault="00526DE3" w:rsidP="009F523D">
            <w:pPr>
              <w:jc w:val="center"/>
            </w:pPr>
            <w:r w:rsidRPr="007B10BF">
              <w:rPr>
                <w:rFonts w:cstheme="majorBidi"/>
              </w:rPr>
              <w:t>Unclear</w:t>
            </w:r>
          </w:p>
        </w:tc>
        <w:tc>
          <w:tcPr>
            <w:tcW w:w="1134" w:type="dxa"/>
          </w:tcPr>
          <w:p w14:paraId="66FD6660" w14:textId="77777777" w:rsidR="00526DE3" w:rsidRPr="007B10BF" w:rsidRDefault="00526DE3" w:rsidP="009F523D">
            <w:pPr>
              <w:jc w:val="center"/>
              <w:rPr>
                <w:rFonts w:cstheme="majorBidi"/>
              </w:rPr>
            </w:pPr>
            <w:r w:rsidRPr="007B10BF">
              <w:rPr>
                <w:rFonts w:cstheme="majorBidi"/>
              </w:rPr>
              <w:t>Unclear</w:t>
            </w:r>
          </w:p>
        </w:tc>
      </w:tr>
      <w:tr w:rsidR="00526DE3" w:rsidRPr="007B10BF" w14:paraId="21BAABE8" w14:textId="77777777" w:rsidTr="009F523D">
        <w:trPr>
          <w:trHeight w:val="20"/>
        </w:trPr>
        <w:tc>
          <w:tcPr>
            <w:tcW w:w="1838" w:type="dxa"/>
          </w:tcPr>
          <w:p w14:paraId="0F5CA4ED" w14:textId="77777777" w:rsidR="00526DE3" w:rsidRPr="007B10BF" w:rsidRDefault="00526DE3" w:rsidP="009F523D">
            <w:r w:rsidRPr="007B10BF">
              <w:rPr>
                <w:rFonts w:cstheme="majorBidi"/>
              </w:rPr>
              <w:t xml:space="preserve">Arash Heidari (2023) </w:t>
            </w:r>
            <w:r w:rsidRPr="00496317">
              <w:rPr>
                <w:rFonts w:cstheme="majorBidi"/>
                <w:highlight w:val="lightGray"/>
              </w:rPr>
              <w:t>[22]</w:t>
            </w:r>
            <w:r w:rsidRPr="007B10BF">
              <w:t xml:space="preserve"> </w:t>
            </w:r>
          </w:p>
        </w:tc>
        <w:tc>
          <w:tcPr>
            <w:tcW w:w="1276" w:type="dxa"/>
          </w:tcPr>
          <w:p w14:paraId="702FC37B" w14:textId="77777777" w:rsidR="00526DE3" w:rsidRPr="007B10BF" w:rsidRDefault="00526DE3" w:rsidP="009F523D">
            <w:pPr>
              <w:rPr>
                <w:rFonts w:cstheme="majorBidi"/>
              </w:rPr>
            </w:pPr>
            <w:r w:rsidRPr="007B10BF">
              <w:rPr>
                <w:rFonts w:cstheme="majorBidi"/>
              </w:rPr>
              <w:t>Iran</w:t>
            </w:r>
          </w:p>
        </w:tc>
        <w:tc>
          <w:tcPr>
            <w:tcW w:w="992" w:type="dxa"/>
          </w:tcPr>
          <w:p w14:paraId="736B260A" w14:textId="77777777" w:rsidR="00526DE3" w:rsidRPr="007B10BF" w:rsidRDefault="00526DE3" w:rsidP="009F523D">
            <w:pPr>
              <w:jc w:val="center"/>
            </w:pPr>
            <w:r w:rsidRPr="00C53FB9">
              <w:rPr>
                <w:rFonts w:cs="Times New Roman"/>
              </w:rPr>
              <w:t>‒</w:t>
            </w:r>
          </w:p>
        </w:tc>
        <w:tc>
          <w:tcPr>
            <w:tcW w:w="2693" w:type="dxa"/>
          </w:tcPr>
          <w:p w14:paraId="709F3E3F" w14:textId="77777777" w:rsidR="00526DE3" w:rsidRPr="007B10BF" w:rsidRDefault="00526DE3" w:rsidP="009F523D">
            <w:pPr>
              <w:rPr>
                <w:rFonts w:cstheme="majorBidi"/>
              </w:rPr>
            </w:pPr>
            <w:r w:rsidRPr="007B10BF">
              <w:rPr>
                <w:rFonts w:cstheme="majorBidi"/>
              </w:rPr>
              <w:t>Federated learning and block chain systems</w:t>
            </w:r>
          </w:p>
        </w:tc>
        <w:tc>
          <w:tcPr>
            <w:tcW w:w="1134" w:type="dxa"/>
          </w:tcPr>
          <w:p w14:paraId="2823F764" w14:textId="77777777" w:rsidR="00526DE3" w:rsidRPr="007B10BF" w:rsidRDefault="00526DE3" w:rsidP="009F523D">
            <w:pPr>
              <w:jc w:val="center"/>
            </w:pPr>
            <w:r w:rsidRPr="007B10BF">
              <w:rPr>
                <w:rFonts w:cstheme="majorBidi"/>
              </w:rPr>
              <w:t>CT</w:t>
            </w:r>
          </w:p>
        </w:tc>
        <w:tc>
          <w:tcPr>
            <w:tcW w:w="1231" w:type="dxa"/>
          </w:tcPr>
          <w:p w14:paraId="06D67E97" w14:textId="77777777" w:rsidR="00526DE3" w:rsidRPr="007B10BF" w:rsidRDefault="00526DE3" w:rsidP="009F523D">
            <w:pPr>
              <w:jc w:val="center"/>
              <w:rPr>
                <w:rFonts w:cstheme="majorBidi"/>
              </w:rPr>
            </w:pPr>
            <w:r w:rsidRPr="007B10BF">
              <w:rPr>
                <w:rFonts w:cstheme="majorBidi"/>
              </w:rPr>
              <w:t>99.69</w:t>
            </w:r>
          </w:p>
        </w:tc>
        <w:tc>
          <w:tcPr>
            <w:tcW w:w="1283" w:type="dxa"/>
          </w:tcPr>
          <w:p w14:paraId="6DC3105D" w14:textId="77777777" w:rsidR="00526DE3" w:rsidRPr="007B10BF" w:rsidRDefault="00526DE3" w:rsidP="009F523D">
            <w:pPr>
              <w:jc w:val="center"/>
              <w:rPr>
                <w:rFonts w:cstheme="majorBidi"/>
              </w:rPr>
            </w:pPr>
          </w:p>
        </w:tc>
        <w:tc>
          <w:tcPr>
            <w:tcW w:w="1283" w:type="dxa"/>
          </w:tcPr>
          <w:p w14:paraId="6F57B1C0" w14:textId="77777777" w:rsidR="00526DE3" w:rsidRPr="007B10BF" w:rsidRDefault="00526DE3" w:rsidP="009F523D">
            <w:pPr>
              <w:jc w:val="center"/>
              <w:rPr>
                <w:rFonts w:cstheme="majorBidi"/>
              </w:rPr>
            </w:pPr>
          </w:p>
        </w:tc>
        <w:tc>
          <w:tcPr>
            <w:tcW w:w="1159" w:type="dxa"/>
          </w:tcPr>
          <w:p w14:paraId="124AF73B" w14:textId="77777777" w:rsidR="00526DE3" w:rsidRPr="007B10BF" w:rsidRDefault="00526DE3" w:rsidP="009F523D">
            <w:pPr>
              <w:jc w:val="center"/>
              <w:rPr>
                <w:rFonts w:cstheme="majorBidi"/>
              </w:rPr>
            </w:pPr>
          </w:p>
        </w:tc>
        <w:tc>
          <w:tcPr>
            <w:tcW w:w="896" w:type="dxa"/>
          </w:tcPr>
          <w:p w14:paraId="60FB5C3C" w14:textId="77777777" w:rsidR="00526DE3" w:rsidRPr="007B10BF" w:rsidRDefault="00526DE3" w:rsidP="009F523D">
            <w:pPr>
              <w:jc w:val="center"/>
              <w:rPr>
                <w:rFonts w:cstheme="majorBidi"/>
              </w:rPr>
            </w:pPr>
          </w:p>
        </w:tc>
        <w:tc>
          <w:tcPr>
            <w:tcW w:w="856" w:type="dxa"/>
          </w:tcPr>
          <w:p w14:paraId="260E66C7" w14:textId="77777777" w:rsidR="00526DE3" w:rsidRPr="007B10BF" w:rsidRDefault="00526DE3" w:rsidP="009F523D">
            <w:pPr>
              <w:jc w:val="center"/>
              <w:rPr>
                <w:rFonts w:cstheme="majorBidi"/>
              </w:rPr>
            </w:pPr>
          </w:p>
        </w:tc>
        <w:tc>
          <w:tcPr>
            <w:tcW w:w="947" w:type="dxa"/>
          </w:tcPr>
          <w:p w14:paraId="1189B93C" w14:textId="77777777" w:rsidR="00526DE3" w:rsidRPr="007B10BF" w:rsidRDefault="00526DE3" w:rsidP="009F523D">
            <w:pPr>
              <w:jc w:val="center"/>
              <w:rPr>
                <w:rFonts w:cstheme="majorBidi"/>
              </w:rPr>
            </w:pPr>
          </w:p>
        </w:tc>
        <w:tc>
          <w:tcPr>
            <w:tcW w:w="992" w:type="dxa"/>
          </w:tcPr>
          <w:p w14:paraId="6B93FD93" w14:textId="77777777" w:rsidR="00526DE3" w:rsidRPr="007B10BF" w:rsidRDefault="00526DE3" w:rsidP="009F523D">
            <w:pPr>
              <w:jc w:val="center"/>
            </w:pPr>
            <w:r w:rsidRPr="007B10BF">
              <w:rPr>
                <w:rFonts w:cstheme="majorBidi"/>
              </w:rPr>
              <w:t>Low</w:t>
            </w:r>
          </w:p>
        </w:tc>
        <w:tc>
          <w:tcPr>
            <w:tcW w:w="1134" w:type="dxa"/>
          </w:tcPr>
          <w:p w14:paraId="2773D4E2" w14:textId="77777777" w:rsidR="00526DE3" w:rsidRPr="007B10BF" w:rsidRDefault="00526DE3" w:rsidP="009F523D">
            <w:pPr>
              <w:jc w:val="center"/>
            </w:pPr>
            <w:r w:rsidRPr="007B10BF">
              <w:rPr>
                <w:rFonts w:cstheme="majorBidi"/>
              </w:rPr>
              <w:t>Unclear</w:t>
            </w:r>
          </w:p>
        </w:tc>
      </w:tr>
      <w:tr w:rsidR="00526DE3" w:rsidRPr="007B10BF" w14:paraId="2E617CD6" w14:textId="77777777" w:rsidTr="009F523D">
        <w:trPr>
          <w:trHeight w:val="20"/>
        </w:trPr>
        <w:tc>
          <w:tcPr>
            <w:tcW w:w="1838" w:type="dxa"/>
          </w:tcPr>
          <w:p w14:paraId="1161B9E7" w14:textId="77777777" w:rsidR="00526DE3" w:rsidRPr="007B10BF" w:rsidRDefault="00526DE3" w:rsidP="009F523D">
            <w:r w:rsidRPr="007B10BF">
              <w:rPr>
                <w:rFonts w:cstheme="majorBidi"/>
              </w:rPr>
              <w:t xml:space="preserve">Hadeer A Helaly (2024) </w:t>
            </w:r>
            <w:r w:rsidRPr="00496317">
              <w:rPr>
                <w:rFonts w:cstheme="majorBidi"/>
                <w:highlight w:val="lightGray"/>
              </w:rPr>
              <w:t>[23]</w:t>
            </w:r>
            <w:r w:rsidRPr="007B10BF">
              <w:t xml:space="preserve"> </w:t>
            </w:r>
          </w:p>
        </w:tc>
        <w:tc>
          <w:tcPr>
            <w:tcW w:w="1276" w:type="dxa"/>
          </w:tcPr>
          <w:p w14:paraId="6D25857E" w14:textId="77777777" w:rsidR="00526DE3" w:rsidRPr="007B10BF" w:rsidRDefault="00526DE3" w:rsidP="009F523D">
            <w:pPr>
              <w:rPr>
                <w:rFonts w:cstheme="majorBidi"/>
              </w:rPr>
            </w:pPr>
            <w:r w:rsidRPr="007B10BF">
              <w:rPr>
                <w:rFonts w:cstheme="majorBidi"/>
              </w:rPr>
              <w:t>Egypt</w:t>
            </w:r>
          </w:p>
        </w:tc>
        <w:tc>
          <w:tcPr>
            <w:tcW w:w="992" w:type="dxa"/>
          </w:tcPr>
          <w:p w14:paraId="537F23EA" w14:textId="77777777" w:rsidR="00526DE3" w:rsidRPr="007B10BF" w:rsidRDefault="00526DE3" w:rsidP="009F523D">
            <w:pPr>
              <w:jc w:val="center"/>
            </w:pPr>
            <w:r w:rsidRPr="00C53FB9">
              <w:rPr>
                <w:rFonts w:cs="Times New Roman"/>
              </w:rPr>
              <w:t>‒</w:t>
            </w:r>
          </w:p>
        </w:tc>
        <w:tc>
          <w:tcPr>
            <w:tcW w:w="2693" w:type="dxa"/>
          </w:tcPr>
          <w:p w14:paraId="4F91ACA3" w14:textId="77777777" w:rsidR="00526DE3" w:rsidRPr="007B10BF" w:rsidRDefault="00526DE3" w:rsidP="009F523D">
            <w:pPr>
              <w:rPr>
                <w:rFonts w:cstheme="majorBidi"/>
              </w:rPr>
            </w:pPr>
            <w:r w:rsidRPr="007B10BF">
              <w:rPr>
                <w:rFonts w:cstheme="majorBidi"/>
              </w:rPr>
              <w:t>ELCD-NSC model</w:t>
            </w:r>
          </w:p>
        </w:tc>
        <w:tc>
          <w:tcPr>
            <w:tcW w:w="1134" w:type="dxa"/>
          </w:tcPr>
          <w:p w14:paraId="2298C0E2" w14:textId="77777777" w:rsidR="00526DE3" w:rsidRPr="007B10BF" w:rsidRDefault="00526DE3" w:rsidP="009F523D">
            <w:pPr>
              <w:jc w:val="center"/>
            </w:pPr>
            <w:r w:rsidRPr="007B10BF">
              <w:rPr>
                <w:rFonts w:cstheme="majorBidi"/>
              </w:rPr>
              <w:t>CT</w:t>
            </w:r>
          </w:p>
        </w:tc>
        <w:tc>
          <w:tcPr>
            <w:tcW w:w="1231" w:type="dxa"/>
          </w:tcPr>
          <w:p w14:paraId="592C6582" w14:textId="77777777" w:rsidR="00526DE3" w:rsidRPr="007B10BF" w:rsidRDefault="00526DE3" w:rsidP="009F523D">
            <w:pPr>
              <w:jc w:val="center"/>
              <w:rPr>
                <w:rFonts w:cstheme="majorBidi"/>
              </w:rPr>
            </w:pPr>
            <w:r w:rsidRPr="007B10BF">
              <w:rPr>
                <w:rFonts w:cstheme="majorBidi"/>
              </w:rPr>
              <w:t>99.60</w:t>
            </w:r>
          </w:p>
        </w:tc>
        <w:tc>
          <w:tcPr>
            <w:tcW w:w="1283" w:type="dxa"/>
          </w:tcPr>
          <w:p w14:paraId="173F0A0A" w14:textId="77777777" w:rsidR="00526DE3" w:rsidRPr="007B10BF" w:rsidRDefault="00526DE3" w:rsidP="009F523D">
            <w:pPr>
              <w:jc w:val="center"/>
              <w:rPr>
                <w:rFonts w:cstheme="majorBidi"/>
              </w:rPr>
            </w:pPr>
          </w:p>
        </w:tc>
        <w:tc>
          <w:tcPr>
            <w:tcW w:w="1283" w:type="dxa"/>
          </w:tcPr>
          <w:p w14:paraId="6870E4FE" w14:textId="77777777" w:rsidR="00526DE3" w:rsidRPr="007B10BF" w:rsidRDefault="00526DE3" w:rsidP="009F523D">
            <w:pPr>
              <w:jc w:val="center"/>
              <w:rPr>
                <w:rFonts w:cstheme="majorBidi"/>
              </w:rPr>
            </w:pPr>
          </w:p>
        </w:tc>
        <w:tc>
          <w:tcPr>
            <w:tcW w:w="1159" w:type="dxa"/>
          </w:tcPr>
          <w:p w14:paraId="4E0DC96D" w14:textId="77777777" w:rsidR="00526DE3" w:rsidRPr="007B10BF" w:rsidRDefault="00526DE3" w:rsidP="009F523D">
            <w:pPr>
              <w:jc w:val="center"/>
              <w:rPr>
                <w:rFonts w:cstheme="majorBidi"/>
              </w:rPr>
            </w:pPr>
            <w:r w:rsidRPr="007B10BF">
              <w:rPr>
                <w:rFonts w:cstheme="majorBidi"/>
              </w:rPr>
              <w:t>99.61</w:t>
            </w:r>
          </w:p>
        </w:tc>
        <w:tc>
          <w:tcPr>
            <w:tcW w:w="896" w:type="dxa"/>
          </w:tcPr>
          <w:p w14:paraId="01F53CAF" w14:textId="77777777" w:rsidR="00526DE3" w:rsidRPr="007B10BF" w:rsidRDefault="00526DE3" w:rsidP="009F523D">
            <w:pPr>
              <w:jc w:val="center"/>
              <w:rPr>
                <w:rFonts w:cstheme="majorBidi"/>
              </w:rPr>
            </w:pPr>
            <w:r w:rsidRPr="007B10BF">
              <w:rPr>
                <w:rFonts w:cstheme="majorBidi"/>
              </w:rPr>
              <w:t>99.75</w:t>
            </w:r>
          </w:p>
        </w:tc>
        <w:tc>
          <w:tcPr>
            <w:tcW w:w="856" w:type="dxa"/>
          </w:tcPr>
          <w:p w14:paraId="3825B022" w14:textId="77777777" w:rsidR="00526DE3" w:rsidRPr="007B10BF" w:rsidRDefault="00526DE3" w:rsidP="009F523D">
            <w:pPr>
              <w:jc w:val="center"/>
              <w:rPr>
                <w:rFonts w:cstheme="majorBidi"/>
              </w:rPr>
            </w:pPr>
            <w:r w:rsidRPr="007B10BF">
              <w:rPr>
                <w:rFonts w:cstheme="majorBidi"/>
              </w:rPr>
              <w:t>99.62</w:t>
            </w:r>
          </w:p>
        </w:tc>
        <w:tc>
          <w:tcPr>
            <w:tcW w:w="947" w:type="dxa"/>
          </w:tcPr>
          <w:p w14:paraId="18E2E8CA" w14:textId="77777777" w:rsidR="00526DE3" w:rsidRPr="007B10BF" w:rsidRDefault="00526DE3" w:rsidP="009F523D">
            <w:pPr>
              <w:jc w:val="center"/>
              <w:rPr>
                <w:rFonts w:cstheme="majorBidi"/>
              </w:rPr>
            </w:pPr>
            <w:r w:rsidRPr="007B10BF">
              <w:rPr>
                <w:rFonts w:cstheme="majorBidi"/>
              </w:rPr>
              <w:t>99.70</w:t>
            </w:r>
          </w:p>
        </w:tc>
        <w:tc>
          <w:tcPr>
            <w:tcW w:w="992" w:type="dxa"/>
          </w:tcPr>
          <w:p w14:paraId="54094F18" w14:textId="77777777" w:rsidR="00526DE3" w:rsidRPr="007B10BF" w:rsidRDefault="00526DE3" w:rsidP="009F523D">
            <w:pPr>
              <w:jc w:val="center"/>
            </w:pPr>
            <w:r w:rsidRPr="007B10BF">
              <w:rPr>
                <w:rFonts w:cstheme="majorBidi"/>
              </w:rPr>
              <w:t>Low</w:t>
            </w:r>
          </w:p>
        </w:tc>
        <w:tc>
          <w:tcPr>
            <w:tcW w:w="1134" w:type="dxa"/>
          </w:tcPr>
          <w:p w14:paraId="042C3107" w14:textId="77777777" w:rsidR="00526DE3" w:rsidRPr="007B10BF" w:rsidRDefault="00526DE3" w:rsidP="009F523D">
            <w:pPr>
              <w:jc w:val="center"/>
            </w:pPr>
            <w:r w:rsidRPr="007B10BF">
              <w:rPr>
                <w:rFonts w:cstheme="majorBidi"/>
              </w:rPr>
              <w:t>Low</w:t>
            </w:r>
          </w:p>
        </w:tc>
      </w:tr>
      <w:tr w:rsidR="00526DE3" w:rsidRPr="007B10BF" w14:paraId="29D03BDF" w14:textId="77777777" w:rsidTr="009F523D">
        <w:trPr>
          <w:trHeight w:val="20"/>
        </w:trPr>
        <w:tc>
          <w:tcPr>
            <w:tcW w:w="1838" w:type="dxa"/>
          </w:tcPr>
          <w:p w14:paraId="6CFEE66C" w14:textId="77777777" w:rsidR="00526DE3" w:rsidRPr="007B10BF" w:rsidRDefault="00526DE3" w:rsidP="009F523D">
            <w:proofErr w:type="spellStart"/>
            <w:r w:rsidRPr="007B10BF">
              <w:rPr>
                <w:rFonts w:cstheme="majorBidi"/>
              </w:rPr>
              <w:t>Shengchao</w:t>
            </w:r>
            <w:proofErr w:type="spellEnd"/>
            <w:r w:rsidRPr="007B10BF">
              <w:rPr>
                <w:rFonts w:cstheme="majorBidi"/>
              </w:rPr>
              <w:t xml:space="preserve"> Hou (2022) </w:t>
            </w:r>
            <w:r w:rsidRPr="00496317">
              <w:rPr>
                <w:rFonts w:cstheme="majorBidi"/>
                <w:highlight w:val="lightGray"/>
              </w:rPr>
              <w:t>[24]</w:t>
            </w:r>
            <w:r w:rsidRPr="007B10BF">
              <w:t xml:space="preserve"> </w:t>
            </w:r>
          </w:p>
        </w:tc>
        <w:tc>
          <w:tcPr>
            <w:tcW w:w="1276" w:type="dxa"/>
          </w:tcPr>
          <w:p w14:paraId="09DA9E6C" w14:textId="77777777" w:rsidR="00526DE3" w:rsidRPr="007B10BF" w:rsidRDefault="00526DE3" w:rsidP="009F523D">
            <w:pPr>
              <w:rPr>
                <w:rFonts w:cstheme="majorBidi"/>
              </w:rPr>
            </w:pPr>
            <w:r w:rsidRPr="007B10BF">
              <w:rPr>
                <w:rFonts w:cstheme="majorBidi"/>
              </w:rPr>
              <w:t>USA</w:t>
            </w:r>
          </w:p>
        </w:tc>
        <w:tc>
          <w:tcPr>
            <w:tcW w:w="992" w:type="dxa"/>
          </w:tcPr>
          <w:p w14:paraId="22FC38FA" w14:textId="77777777" w:rsidR="00526DE3" w:rsidRPr="007B10BF" w:rsidRDefault="00526DE3" w:rsidP="009F523D">
            <w:pPr>
              <w:jc w:val="center"/>
            </w:pPr>
            <w:r w:rsidRPr="00C53FB9">
              <w:rPr>
                <w:rFonts w:cs="Times New Roman"/>
              </w:rPr>
              <w:t>‒</w:t>
            </w:r>
          </w:p>
        </w:tc>
        <w:tc>
          <w:tcPr>
            <w:tcW w:w="2693" w:type="dxa"/>
          </w:tcPr>
          <w:p w14:paraId="41229AF3" w14:textId="77777777" w:rsidR="00526DE3" w:rsidRPr="007B10BF" w:rsidRDefault="00526DE3" w:rsidP="009F523D">
            <w:pPr>
              <w:rPr>
                <w:rFonts w:cstheme="majorBidi"/>
              </w:rPr>
            </w:pPr>
            <w:r w:rsidRPr="007B10BF">
              <w:rPr>
                <w:rFonts w:cstheme="majorBidi"/>
              </w:rPr>
              <w:t>U-Net-Newton’s method</w:t>
            </w:r>
          </w:p>
        </w:tc>
        <w:tc>
          <w:tcPr>
            <w:tcW w:w="1134" w:type="dxa"/>
          </w:tcPr>
          <w:p w14:paraId="679F24BB" w14:textId="77777777" w:rsidR="00526DE3" w:rsidRPr="007B10BF" w:rsidRDefault="00526DE3" w:rsidP="009F523D">
            <w:pPr>
              <w:jc w:val="center"/>
            </w:pPr>
            <w:r w:rsidRPr="007B10BF">
              <w:rPr>
                <w:rFonts w:cstheme="majorBidi"/>
              </w:rPr>
              <w:t>CT</w:t>
            </w:r>
          </w:p>
        </w:tc>
        <w:tc>
          <w:tcPr>
            <w:tcW w:w="1231" w:type="dxa"/>
          </w:tcPr>
          <w:p w14:paraId="5F510C93" w14:textId="77777777" w:rsidR="00526DE3" w:rsidRPr="007B10BF" w:rsidRDefault="00526DE3" w:rsidP="009F523D">
            <w:pPr>
              <w:jc w:val="center"/>
              <w:rPr>
                <w:rFonts w:cstheme="majorBidi"/>
              </w:rPr>
            </w:pPr>
            <w:r w:rsidRPr="007B10BF">
              <w:rPr>
                <w:rFonts w:cstheme="majorBidi"/>
              </w:rPr>
              <w:t>98.57</w:t>
            </w:r>
          </w:p>
        </w:tc>
        <w:tc>
          <w:tcPr>
            <w:tcW w:w="1283" w:type="dxa"/>
          </w:tcPr>
          <w:p w14:paraId="435C39CB" w14:textId="77777777" w:rsidR="00526DE3" w:rsidRPr="007B10BF" w:rsidRDefault="00526DE3" w:rsidP="009F523D">
            <w:pPr>
              <w:jc w:val="center"/>
              <w:rPr>
                <w:rFonts w:cstheme="majorBidi"/>
              </w:rPr>
            </w:pPr>
            <w:r w:rsidRPr="007B10BF">
              <w:rPr>
                <w:rFonts w:cstheme="majorBidi"/>
              </w:rPr>
              <w:t>92.1</w:t>
            </w:r>
          </w:p>
        </w:tc>
        <w:tc>
          <w:tcPr>
            <w:tcW w:w="1283" w:type="dxa"/>
          </w:tcPr>
          <w:p w14:paraId="44220B25" w14:textId="77777777" w:rsidR="00526DE3" w:rsidRPr="007B10BF" w:rsidRDefault="00526DE3" w:rsidP="009F523D">
            <w:pPr>
              <w:jc w:val="center"/>
              <w:rPr>
                <w:rFonts w:cstheme="majorBidi"/>
              </w:rPr>
            </w:pPr>
            <w:r w:rsidRPr="007B10BF">
              <w:rPr>
                <w:rFonts w:cstheme="majorBidi"/>
              </w:rPr>
              <w:t>77.6</w:t>
            </w:r>
          </w:p>
        </w:tc>
        <w:tc>
          <w:tcPr>
            <w:tcW w:w="1159" w:type="dxa"/>
          </w:tcPr>
          <w:p w14:paraId="69126195" w14:textId="77777777" w:rsidR="00526DE3" w:rsidRPr="007B10BF" w:rsidRDefault="00526DE3" w:rsidP="009F523D">
            <w:pPr>
              <w:jc w:val="center"/>
              <w:rPr>
                <w:rFonts w:cstheme="majorBidi"/>
              </w:rPr>
            </w:pPr>
          </w:p>
        </w:tc>
        <w:tc>
          <w:tcPr>
            <w:tcW w:w="896" w:type="dxa"/>
          </w:tcPr>
          <w:p w14:paraId="0136747D" w14:textId="77777777" w:rsidR="00526DE3" w:rsidRPr="007B10BF" w:rsidRDefault="00526DE3" w:rsidP="009F523D">
            <w:pPr>
              <w:jc w:val="center"/>
              <w:rPr>
                <w:rFonts w:cstheme="majorBidi"/>
              </w:rPr>
            </w:pPr>
          </w:p>
        </w:tc>
        <w:tc>
          <w:tcPr>
            <w:tcW w:w="856" w:type="dxa"/>
          </w:tcPr>
          <w:p w14:paraId="211F8D58" w14:textId="77777777" w:rsidR="00526DE3" w:rsidRPr="007B10BF" w:rsidRDefault="00526DE3" w:rsidP="009F523D">
            <w:pPr>
              <w:jc w:val="center"/>
              <w:rPr>
                <w:rFonts w:cstheme="majorBidi"/>
              </w:rPr>
            </w:pPr>
          </w:p>
        </w:tc>
        <w:tc>
          <w:tcPr>
            <w:tcW w:w="947" w:type="dxa"/>
          </w:tcPr>
          <w:p w14:paraId="527E29B5" w14:textId="77777777" w:rsidR="00526DE3" w:rsidRPr="007B10BF" w:rsidRDefault="00526DE3" w:rsidP="009F523D">
            <w:pPr>
              <w:jc w:val="center"/>
              <w:rPr>
                <w:rFonts w:cstheme="majorBidi"/>
              </w:rPr>
            </w:pPr>
          </w:p>
        </w:tc>
        <w:tc>
          <w:tcPr>
            <w:tcW w:w="992" w:type="dxa"/>
          </w:tcPr>
          <w:p w14:paraId="4D12E7B2" w14:textId="77777777" w:rsidR="00526DE3" w:rsidRPr="007B10BF" w:rsidRDefault="00526DE3" w:rsidP="009F523D">
            <w:pPr>
              <w:jc w:val="center"/>
            </w:pPr>
            <w:r w:rsidRPr="007B10BF">
              <w:rPr>
                <w:rFonts w:cstheme="majorBidi"/>
              </w:rPr>
              <w:t>Low</w:t>
            </w:r>
          </w:p>
        </w:tc>
        <w:tc>
          <w:tcPr>
            <w:tcW w:w="1134" w:type="dxa"/>
          </w:tcPr>
          <w:p w14:paraId="694F7F36" w14:textId="77777777" w:rsidR="00526DE3" w:rsidRPr="007B10BF" w:rsidRDefault="00526DE3" w:rsidP="009F523D">
            <w:pPr>
              <w:jc w:val="center"/>
            </w:pPr>
            <w:r w:rsidRPr="007B10BF">
              <w:rPr>
                <w:rFonts w:cstheme="majorBidi"/>
              </w:rPr>
              <w:t>Low</w:t>
            </w:r>
          </w:p>
        </w:tc>
      </w:tr>
      <w:tr w:rsidR="00526DE3" w:rsidRPr="007B10BF" w14:paraId="62D603D0" w14:textId="77777777" w:rsidTr="009F523D">
        <w:trPr>
          <w:trHeight w:val="20"/>
        </w:trPr>
        <w:tc>
          <w:tcPr>
            <w:tcW w:w="1838" w:type="dxa"/>
          </w:tcPr>
          <w:p w14:paraId="34959A27" w14:textId="77777777" w:rsidR="00526DE3" w:rsidRPr="007B10BF" w:rsidRDefault="00526DE3" w:rsidP="009F523D">
            <w:proofErr w:type="spellStart"/>
            <w:r w:rsidRPr="007B10BF">
              <w:rPr>
                <w:rFonts w:cstheme="majorBidi"/>
              </w:rPr>
              <w:lastRenderedPageBreak/>
              <w:t>Ratishchandra</w:t>
            </w:r>
            <w:proofErr w:type="spellEnd"/>
            <w:r w:rsidRPr="007B10BF">
              <w:rPr>
                <w:rFonts w:cstheme="majorBidi"/>
              </w:rPr>
              <w:t xml:space="preserve"> </w:t>
            </w:r>
            <w:proofErr w:type="spellStart"/>
            <w:r w:rsidRPr="007B10BF">
              <w:rPr>
                <w:rFonts w:cstheme="majorBidi"/>
              </w:rPr>
              <w:t>Huidrom</w:t>
            </w:r>
            <w:proofErr w:type="spellEnd"/>
            <w:r w:rsidRPr="007B10BF">
              <w:rPr>
                <w:rFonts w:cstheme="majorBidi"/>
              </w:rPr>
              <w:t xml:space="preserve"> (2022) </w:t>
            </w:r>
            <w:r w:rsidRPr="00496317">
              <w:rPr>
                <w:rFonts w:cstheme="majorBidi"/>
                <w:highlight w:val="lightGray"/>
              </w:rPr>
              <w:t>[25]</w:t>
            </w:r>
            <w:r w:rsidRPr="007B10BF">
              <w:t xml:space="preserve"> </w:t>
            </w:r>
          </w:p>
        </w:tc>
        <w:tc>
          <w:tcPr>
            <w:tcW w:w="1276" w:type="dxa"/>
          </w:tcPr>
          <w:p w14:paraId="6A479039" w14:textId="77777777" w:rsidR="00526DE3" w:rsidRPr="007B10BF" w:rsidRDefault="00526DE3" w:rsidP="009F523D">
            <w:pPr>
              <w:rPr>
                <w:rFonts w:cstheme="majorBidi"/>
              </w:rPr>
            </w:pPr>
            <w:r w:rsidRPr="007B10BF">
              <w:rPr>
                <w:rFonts w:cstheme="majorBidi"/>
              </w:rPr>
              <w:t>India</w:t>
            </w:r>
          </w:p>
        </w:tc>
        <w:tc>
          <w:tcPr>
            <w:tcW w:w="992" w:type="dxa"/>
          </w:tcPr>
          <w:p w14:paraId="5674D48A" w14:textId="77777777" w:rsidR="00526DE3" w:rsidRPr="007B10BF" w:rsidRDefault="00526DE3" w:rsidP="009F523D">
            <w:pPr>
              <w:jc w:val="center"/>
            </w:pPr>
            <w:r w:rsidRPr="00C53FB9">
              <w:rPr>
                <w:rFonts w:cs="Times New Roman"/>
              </w:rPr>
              <w:t>‒</w:t>
            </w:r>
          </w:p>
        </w:tc>
        <w:tc>
          <w:tcPr>
            <w:tcW w:w="2693" w:type="dxa"/>
          </w:tcPr>
          <w:p w14:paraId="5B0A994F" w14:textId="77777777" w:rsidR="00526DE3" w:rsidRPr="007B10BF" w:rsidRDefault="00526DE3" w:rsidP="009F523D">
            <w:pPr>
              <w:rPr>
                <w:rFonts w:cstheme="majorBidi"/>
              </w:rPr>
            </w:pPr>
            <w:r w:rsidRPr="007B10BF">
              <w:rPr>
                <w:rFonts w:cstheme="majorBidi"/>
              </w:rPr>
              <w:t>Neuro-evolutional based computer aided detection system</w:t>
            </w:r>
          </w:p>
        </w:tc>
        <w:tc>
          <w:tcPr>
            <w:tcW w:w="1134" w:type="dxa"/>
          </w:tcPr>
          <w:p w14:paraId="40A84A1C" w14:textId="77777777" w:rsidR="00526DE3" w:rsidRPr="007B10BF" w:rsidRDefault="00526DE3" w:rsidP="009F523D">
            <w:pPr>
              <w:jc w:val="center"/>
            </w:pPr>
            <w:r w:rsidRPr="007B10BF">
              <w:rPr>
                <w:rFonts w:cstheme="majorBidi"/>
              </w:rPr>
              <w:t>CT</w:t>
            </w:r>
          </w:p>
        </w:tc>
        <w:tc>
          <w:tcPr>
            <w:tcW w:w="1231" w:type="dxa"/>
          </w:tcPr>
          <w:p w14:paraId="132FE8EB" w14:textId="77777777" w:rsidR="00526DE3" w:rsidRPr="007B10BF" w:rsidRDefault="00526DE3" w:rsidP="009F523D">
            <w:pPr>
              <w:jc w:val="center"/>
              <w:rPr>
                <w:rFonts w:cstheme="majorBidi"/>
              </w:rPr>
            </w:pPr>
            <w:r w:rsidRPr="007B10BF">
              <w:rPr>
                <w:rFonts w:cstheme="majorBidi"/>
              </w:rPr>
              <w:t>95.5</w:t>
            </w:r>
          </w:p>
        </w:tc>
        <w:tc>
          <w:tcPr>
            <w:tcW w:w="1283" w:type="dxa"/>
          </w:tcPr>
          <w:p w14:paraId="3007438F" w14:textId="77777777" w:rsidR="00526DE3" w:rsidRPr="007B10BF" w:rsidRDefault="00526DE3" w:rsidP="009F523D">
            <w:pPr>
              <w:jc w:val="center"/>
              <w:rPr>
                <w:rFonts w:cstheme="majorBidi"/>
              </w:rPr>
            </w:pPr>
            <w:r w:rsidRPr="007B10BF">
              <w:rPr>
                <w:rFonts w:cstheme="majorBidi"/>
              </w:rPr>
              <w:t>95.8</w:t>
            </w:r>
          </w:p>
        </w:tc>
        <w:tc>
          <w:tcPr>
            <w:tcW w:w="1283" w:type="dxa"/>
          </w:tcPr>
          <w:p w14:paraId="21B783AB" w14:textId="77777777" w:rsidR="00526DE3" w:rsidRPr="007B10BF" w:rsidRDefault="00526DE3" w:rsidP="009F523D">
            <w:pPr>
              <w:jc w:val="center"/>
              <w:rPr>
                <w:rFonts w:cstheme="majorBidi"/>
              </w:rPr>
            </w:pPr>
            <w:r w:rsidRPr="007B10BF">
              <w:rPr>
                <w:rFonts w:cstheme="majorBidi"/>
              </w:rPr>
              <w:t>95.3</w:t>
            </w:r>
          </w:p>
        </w:tc>
        <w:tc>
          <w:tcPr>
            <w:tcW w:w="1159" w:type="dxa"/>
          </w:tcPr>
          <w:p w14:paraId="1842EBE0" w14:textId="77777777" w:rsidR="00526DE3" w:rsidRPr="007B10BF" w:rsidRDefault="00526DE3" w:rsidP="009F523D">
            <w:pPr>
              <w:jc w:val="center"/>
              <w:rPr>
                <w:rFonts w:cstheme="majorBidi"/>
              </w:rPr>
            </w:pPr>
          </w:p>
        </w:tc>
        <w:tc>
          <w:tcPr>
            <w:tcW w:w="896" w:type="dxa"/>
          </w:tcPr>
          <w:p w14:paraId="5A5F9F0E" w14:textId="77777777" w:rsidR="00526DE3" w:rsidRPr="007B10BF" w:rsidRDefault="00526DE3" w:rsidP="009F523D">
            <w:pPr>
              <w:jc w:val="center"/>
              <w:rPr>
                <w:rFonts w:cstheme="majorBidi"/>
              </w:rPr>
            </w:pPr>
          </w:p>
        </w:tc>
        <w:tc>
          <w:tcPr>
            <w:tcW w:w="856" w:type="dxa"/>
          </w:tcPr>
          <w:p w14:paraId="2165BC25" w14:textId="77777777" w:rsidR="00526DE3" w:rsidRPr="007B10BF" w:rsidRDefault="00526DE3" w:rsidP="009F523D">
            <w:pPr>
              <w:jc w:val="center"/>
              <w:rPr>
                <w:rFonts w:cstheme="majorBidi"/>
              </w:rPr>
            </w:pPr>
          </w:p>
        </w:tc>
        <w:tc>
          <w:tcPr>
            <w:tcW w:w="947" w:type="dxa"/>
          </w:tcPr>
          <w:p w14:paraId="56EFAC09" w14:textId="77777777" w:rsidR="00526DE3" w:rsidRPr="007B10BF" w:rsidRDefault="00526DE3" w:rsidP="009F523D">
            <w:pPr>
              <w:jc w:val="center"/>
              <w:rPr>
                <w:rFonts w:cstheme="majorBidi"/>
              </w:rPr>
            </w:pPr>
          </w:p>
        </w:tc>
        <w:tc>
          <w:tcPr>
            <w:tcW w:w="992" w:type="dxa"/>
          </w:tcPr>
          <w:p w14:paraId="43A7B1E2" w14:textId="77777777" w:rsidR="00526DE3" w:rsidRPr="007B10BF" w:rsidRDefault="00526DE3" w:rsidP="009F523D">
            <w:pPr>
              <w:jc w:val="center"/>
            </w:pPr>
            <w:r w:rsidRPr="007B10BF">
              <w:rPr>
                <w:rFonts w:cstheme="majorBidi"/>
              </w:rPr>
              <w:t>Low</w:t>
            </w:r>
          </w:p>
        </w:tc>
        <w:tc>
          <w:tcPr>
            <w:tcW w:w="1134" w:type="dxa"/>
          </w:tcPr>
          <w:p w14:paraId="135FF210" w14:textId="77777777" w:rsidR="00526DE3" w:rsidRPr="007B10BF" w:rsidRDefault="00526DE3" w:rsidP="009F523D">
            <w:pPr>
              <w:jc w:val="center"/>
            </w:pPr>
            <w:r w:rsidRPr="007B10BF">
              <w:rPr>
                <w:rFonts w:cstheme="majorBidi"/>
              </w:rPr>
              <w:t>Low</w:t>
            </w:r>
          </w:p>
        </w:tc>
      </w:tr>
      <w:tr w:rsidR="00526DE3" w:rsidRPr="007B10BF" w14:paraId="2EDACBBD" w14:textId="77777777" w:rsidTr="009F523D">
        <w:trPr>
          <w:trHeight w:val="20"/>
        </w:trPr>
        <w:tc>
          <w:tcPr>
            <w:tcW w:w="1838" w:type="dxa"/>
          </w:tcPr>
          <w:p w14:paraId="475D1EA6" w14:textId="77777777" w:rsidR="00526DE3" w:rsidRPr="007B10BF" w:rsidRDefault="00526DE3" w:rsidP="009F523D">
            <w:r w:rsidRPr="007B10BF">
              <w:rPr>
                <w:rFonts w:cstheme="majorBidi"/>
              </w:rPr>
              <w:t xml:space="preserve">Richa Jain (2024) </w:t>
            </w:r>
            <w:r w:rsidRPr="00496317">
              <w:rPr>
                <w:rFonts w:cstheme="majorBidi"/>
                <w:highlight w:val="lightGray"/>
              </w:rPr>
              <w:t>[26]</w:t>
            </w:r>
          </w:p>
        </w:tc>
        <w:tc>
          <w:tcPr>
            <w:tcW w:w="1276" w:type="dxa"/>
          </w:tcPr>
          <w:p w14:paraId="5A6DA935" w14:textId="77777777" w:rsidR="00526DE3" w:rsidRPr="007B10BF" w:rsidRDefault="00526DE3" w:rsidP="009F523D">
            <w:pPr>
              <w:rPr>
                <w:rFonts w:cstheme="majorBidi"/>
              </w:rPr>
            </w:pPr>
            <w:r w:rsidRPr="007B10BF">
              <w:rPr>
                <w:rFonts w:cstheme="majorBidi"/>
              </w:rPr>
              <w:t>India</w:t>
            </w:r>
          </w:p>
        </w:tc>
        <w:tc>
          <w:tcPr>
            <w:tcW w:w="992" w:type="dxa"/>
          </w:tcPr>
          <w:p w14:paraId="3C014D77" w14:textId="77777777" w:rsidR="00526DE3" w:rsidRPr="007B10BF" w:rsidRDefault="00526DE3" w:rsidP="009F523D">
            <w:pPr>
              <w:jc w:val="center"/>
            </w:pPr>
            <w:r w:rsidRPr="00C53FB9">
              <w:rPr>
                <w:rFonts w:cs="Times New Roman"/>
              </w:rPr>
              <w:t>‒</w:t>
            </w:r>
          </w:p>
        </w:tc>
        <w:tc>
          <w:tcPr>
            <w:tcW w:w="2693" w:type="dxa"/>
          </w:tcPr>
          <w:p w14:paraId="1905A7B3" w14:textId="77777777" w:rsidR="00526DE3" w:rsidRPr="007B10BF" w:rsidRDefault="00526DE3" w:rsidP="009F523D">
            <w:pPr>
              <w:rPr>
                <w:rFonts w:cstheme="majorBidi"/>
              </w:rPr>
            </w:pPr>
            <w:r w:rsidRPr="007B10BF">
              <w:rPr>
                <w:rFonts w:cstheme="majorBidi"/>
              </w:rPr>
              <w:t xml:space="preserve">DenseNet20, EfficientNetB7, VGG16, </w:t>
            </w:r>
            <w:proofErr w:type="spellStart"/>
            <w:r w:rsidRPr="007B10BF">
              <w:rPr>
                <w:rFonts w:cstheme="majorBidi"/>
              </w:rPr>
              <w:t>MobileNet</w:t>
            </w:r>
            <w:proofErr w:type="spellEnd"/>
            <w:r w:rsidRPr="007B10BF">
              <w:rPr>
                <w:rFonts w:cstheme="majorBidi"/>
              </w:rPr>
              <w:t xml:space="preserve"> and VGG19 models</w:t>
            </w:r>
          </w:p>
        </w:tc>
        <w:tc>
          <w:tcPr>
            <w:tcW w:w="1134" w:type="dxa"/>
          </w:tcPr>
          <w:p w14:paraId="08FF2CDC" w14:textId="77777777" w:rsidR="00526DE3" w:rsidRPr="007B10BF" w:rsidRDefault="00526DE3" w:rsidP="009F523D">
            <w:pPr>
              <w:jc w:val="center"/>
            </w:pPr>
            <w:r w:rsidRPr="007B10BF">
              <w:rPr>
                <w:rFonts w:cstheme="majorBidi"/>
              </w:rPr>
              <w:t>CT</w:t>
            </w:r>
          </w:p>
        </w:tc>
        <w:tc>
          <w:tcPr>
            <w:tcW w:w="1231" w:type="dxa"/>
          </w:tcPr>
          <w:p w14:paraId="4068BB8E" w14:textId="77777777" w:rsidR="00526DE3" w:rsidRPr="007B10BF" w:rsidRDefault="00526DE3" w:rsidP="009F523D">
            <w:pPr>
              <w:jc w:val="center"/>
              <w:rPr>
                <w:rFonts w:cstheme="majorBidi"/>
              </w:rPr>
            </w:pPr>
            <w:r w:rsidRPr="007B10BF">
              <w:rPr>
                <w:rFonts w:cstheme="majorBidi"/>
              </w:rPr>
              <w:t>99.40</w:t>
            </w:r>
          </w:p>
        </w:tc>
        <w:tc>
          <w:tcPr>
            <w:tcW w:w="1283" w:type="dxa"/>
          </w:tcPr>
          <w:p w14:paraId="0CF002F1" w14:textId="77777777" w:rsidR="00526DE3" w:rsidRPr="007B10BF" w:rsidRDefault="00526DE3" w:rsidP="009F523D">
            <w:pPr>
              <w:jc w:val="center"/>
              <w:rPr>
                <w:rFonts w:cstheme="majorBidi"/>
              </w:rPr>
            </w:pPr>
          </w:p>
        </w:tc>
        <w:tc>
          <w:tcPr>
            <w:tcW w:w="1283" w:type="dxa"/>
          </w:tcPr>
          <w:p w14:paraId="6EAD8E8C" w14:textId="77777777" w:rsidR="00526DE3" w:rsidRPr="007B10BF" w:rsidRDefault="00526DE3" w:rsidP="009F523D">
            <w:pPr>
              <w:jc w:val="center"/>
              <w:rPr>
                <w:rFonts w:cstheme="majorBidi"/>
              </w:rPr>
            </w:pPr>
          </w:p>
        </w:tc>
        <w:tc>
          <w:tcPr>
            <w:tcW w:w="1159" w:type="dxa"/>
          </w:tcPr>
          <w:p w14:paraId="13427724" w14:textId="77777777" w:rsidR="00526DE3" w:rsidRPr="007B10BF" w:rsidRDefault="00526DE3" w:rsidP="009F523D">
            <w:pPr>
              <w:jc w:val="center"/>
              <w:rPr>
                <w:rFonts w:cstheme="majorBidi"/>
              </w:rPr>
            </w:pPr>
          </w:p>
        </w:tc>
        <w:tc>
          <w:tcPr>
            <w:tcW w:w="896" w:type="dxa"/>
          </w:tcPr>
          <w:p w14:paraId="77E1514E" w14:textId="77777777" w:rsidR="00526DE3" w:rsidRPr="007B10BF" w:rsidRDefault="00526DE3" w:rsidP="009F523D">
            <w:pPr>
              <w:jc w:val="center"/>
              <w:rPr>
                <w:rFonts w:cstheme="majorBidi"/>
              </w:rPr>
            </w:pPr>
          </w:p>
        </w:tc>
        <w:tc>
          <w:tcPr>
            <w:tcW w:w="856" w:type="dxa"/>
          </w:tcPr>
          <w:p w14:paraId="19F90424" w14:textId="77777777" w:rsidR="00526DE3" w:rsidRPr="007B10BF" w:rsidRDefault="00526DE3" w:rsidP="009F523D">
            <w:pPr>
              <w:jc w:val="center"/>
              <w:rPr>
                <w:rFonts w:cstheme="majorBidi"/>
              </w:rPr>
            </w:pPr>
          </w:p>
        </w:tc>
        <w:tc>
          <w:tcPr>
            <w:tcW w:w="947" w:type="dxa"/>
          </w:tcPr>
          <w:p w14:paraId="012094A6" w14:textId="77777777" w:rsidR="00526DE3" w:rsidRPr="007B10BF" w:rsidRDefault="00526DE3" w:rsidP="009F523D">
            <w:pPr>
              <w:jc w:val="center"/>
              <w:rPr>
                <w:rFonts w:cstheme="majorBidi"/>
              </w:rPr>
            </w:pPr>
          </w:p>
        </w:tc>
        <w:tc>
          <w:tcPr>
            <w:tcW w:w="992" w:type="dxa"/>
          </w:tcPr>
          <w:p w14:paraId="59F3674A" w14:textId="77777777" w:rsidR="00526DE3" w:rsidRPr="007B10BF" w:rsidRDefault="00526DE3" w:rsidP="009F523D">
            <w:pPr>
              <w:jc w:val="center"/>
            </w:pPr>
            <w:r w:rsidRPr="007B10BF">
              <w:rPr>
                <w:rFonts w:cstheme="majorBidi"/>
              </w:rPr>
              <w:t>Unclear</w:t>
            </w:r>
          </w:p>
        </w:tc>
        <w:tc>
          <w:tcPr>
            <w:tcW w:w="1134" w:type="dxa"/>
          </w:tcPr>
          <w:p w14:paraId="69CE6A8E" w14:textId="77777777" w:rsidR="00526DE3" w:rsidRPr="007B10BF" w:rsidRDefault="00526DE3" w:rsidP="009F523D">
            <w:pPr>
              <w:jc w:val="center"/>
            </w:pPr>
            <w:r w:rsidRPr="007B10BF">
              <w:rPr>
                <w:rFonts w:cstheme="majorBidi"/>
              </w:rPr>
              <w:t>Unclear</w:t>
            </w:r>
          </w:p>
        </w:tc>
      </w:tr>
      <w:tr w:rsidR="00526DE3" w:rsidRPr="007B10BF" w14:paraId="5BA62A0F" w14:textId="77777777" w:rsidTr="009F523D">
        <w:trPr>
          <w:trHeight w:val="20"/>
        </w:trPr>
        <w:tc>
          <w:tcPr>
            <w:tcW w:w="1838" w:type="dxa"/>
          </w:tcPr>
          <w:p w14:paraId="1AC6D8B2" w14:textId="77777777" w:rsidR="00526DE3" w:rsidRPr="007B10BF" w:rsidRDefault="00526DE3" w:rsidP="009F523D">
            <w:r w:rsidRPr="007B10BF">
              <w:rPr>
                <w:rFonts w:cstheme="majorBidi"/>
              </w:rPr>
              <w:t xml:space="preserve">M Kanipriya (2022) </w:t>
            </w:r>
            <w:r w:rsidRPr="00496317">
              <w:rPr>
                <w:rFonts w:cstheme="majorBidi"/>
                <w:highlight w:val="lightGray"/>
              </w:rPr>
              <w:t>[27]</w:t>
            </w:r>
          </w:p>
        </w:tc>
        <w:tc>
          <w:tcPr>
            <w:tcW w:w="1276" w:type="dxa"/>
          </w:tcPr>
          <w:p w14:paraId="5973DFA2" w14:textId="77777777" w:rsidR="00526DE3" w:rsidRPr="007B10BF" w:rsidRDefault="00526DE3" w:rsidP="009F523D">
            <w:pPr>
              <w:rPr>
                <w:rFonts w:cstheme="majorBidi"/>
              </w:rPr>
            </w:pPr>
            <w:r w:rsidRPr="007B10BF">
              <w:rPr>
                <w:rFonts w:cstheme="majorBidi"/>
              </w:rPr>
              <w:t>India</w:t>
            </w:r>
          </w:p>
        </w:tc>
        <w:tc>
          <w:tcPr>
            <w:tcW w:w="992" w:type="dxa"/>
          </w:tcPr>
          <w:p w14:paraId="4D5721D1" w14:textId="77777777" w:rsidR="00526DE3" w:rsidRPr="007B10BF" w:rsidRDefault="00526DE3" w:rsidP="009F523D">
            <w:pPr>
              <w:jc w:val="center"/>
            </w:pPr>
            <w:r w:rsidRPr="00C53FB9">
              <w:rPr>
                <w:rFonts w:cs="Times New Roman"/>
              </w:rPr>
              <w:t>‒</w:t>
            </w:r>
          </w:p>
        </w:tc>
        <w:tc>
          <w:tcPr>
            <w:tcW w:w="2693" w:type="dxa"/>
          </w:tcPr>
          <w:p w14:paraId="22B93235" w14:textId="77777777" w:rsidR="00526DE3" w:rsidRPr="007B10BF" w:rsidRDefault="00526DE3" w:rsidP="009F523D">
            <w:pPr>
              <w:rPr>
                <w:rFonts w:cstheme="majorBidi"/>
              </w:rPr>
            </w:pPr>
            <w:r w:rsidRPr="007B10BF">
              <w:rPr>
                <w:rFonts w:cstheme="majorBidi"/>
              </w:rPr>
              <w:t>Convolutional neural network (CNN) based long and short-term memory (LSTM)</w:t>
            </w:r>
          </w:p>
        </w:tc>
        <w:tc>
          <w:tcPr>
            <w:tcW w:w="1134" w:type="dxa"/>
          </w:tcPr>
          <w:p w14:paraId="35C7E895" w14:textId="77777777" w:rsidR="00526DE3" w:rsidRPr="007B10BF" w:rsidRDefault="00526DE3" w:rsidP="009F523D">
            <w:pPr>
              <w:jc w:val="center"/>
            </w:pPr>
            <w:r w:rsidRPr="007B10BF">
              <w:rPr>
                <w:rFonts w:cstheme="majorBidi"/>
              </w:rPr>
              <w:t>CT</w:t>
            </w:r>
          </w:p>
        </w:tc>
        <w:tc>
          <w:tcPr>
            <w:tcW w:w="1231" w:type="dxa"/>
          </w:tcPr>
          <w:p w14:paraId="513260FD" w14:textId="77777777" w:rsidR="00526DE3" w:rsidRPr="007B10BF" w:rsidRDefault="00526DE3" w:rsidP="009F523D">
            <w:pPr>
              <w:jc w:val="center"/>
              <w:rPr>
                <w:rFonts w:cstheme="majorBidi"/>
              </w:rPr>
            </w:pPr>
            <w:r w:rsidRPr="007B10BF">
              <w:rPr>
                <w:rFonts w:cstheme="majorBidi"/>
              </w:rPr>
              <w:t>99.03</w:t>
            </w:r>
          </w:p>
        </w:tc>
        <w:tc>
          <w:tcPr>
            <w:tcW w:w="1283" w:type="dxa"/>
          </w:tcPr>
          <w:p w14:paraId="14BFA0FB" w14:textId="77777777" w:rsidR="00526DE3" w:rsidRPr="007B10BF" w:rsidRDefault="00526DE3" w:rsidP="009F523D">
            <w:pPr>
              <w:jc w:val="center"/>
              <w:rPr>
                <w:rFonts w:cstheme="majorBidi"/>
              </w:rPr>
            </w:pPr>
          </w:p>
        </w:tc>
        <w:tc>
          <w:tcPr>
            <w:tcW w:w="1283" w:type="dxa"/>
          </w:tcPr>
          <w:p w14:paraId="168F7336" w14:textId="77777777" w:rsidR="00526DE3" w:rsidRPr="007B10BF" w:rsidRDefault="00526DE3" w:rsidP="009F523D">
            <w:pPr>
              <w:jc w:val="center"/>
              <w:rPr>
                <w:rFonts w:cstheme="majorBidi"/>
              </w:rPr>
            </w:pPr>
          </w:p>
        </w:tc>
        <w:tc>
          <w:tcPr>
            <w:tcW w:w="1159" w:type="dxa"/>
          </w:tcPr>
          <w:p w14:paraId="184390AC" w14:textId="77777777" w:rsidR="00526DE3" w:rsidRPr="007B10BF" w:rsidRDefault="00526DE3" w:rsidP="009F523D">
            <w:pPr>
              <w:jc w:val="center"/>
              <w:rPr>
                <w:rFonts w:cstheme="majorBidi"/>
              </w:rPr>
            </w:pPr>
          </w:p>
        </w:tc>
        <w:tc>
          <w:tcPr>
            <w:tcW w:w="896" w:type="dxa"/>
          </w:tcPr>
          <w:p w14:paraId="7311D6D8" w14:textId="77777777" w:rsidR="00526DE3" w:rsidRPr="007B10BF" w:rsidRDefault="00526DE3" w:rsidP="009F523D">
            <w:pPr>
              <w:jc w:val="center"/>
              <w:rPr>
                <w:rFonts w:cstheme="majorBidi"/>
              </w:rPr>
            </w:pPr>
          </w:p>
        </w:tc>
        <w:tc>
          <w:tcPr>
            <w:tcW w:w="856" w:type="dxa"/>
          </w:tcPr>
          <w:p w14:paraId="0E6C1DCC" w14:textId="77777777" w:rsidR="00526DE3" w:rsidRPr="007B10BF" w:rsidRDefault="00526DE3" w:rsidP="009F523D">
            <w:pPr>
              <w:jc w:val="center"/>
              <w:rPr>
                <w:rFonts w:cstheme="majorBidi"/>
              </w:rPr>
            </w:pPr>
          </w:p>
        </w:tc>
        <w:tc>
          <w:tcPr>
            <w:tcW w:w="947" w:type="dxa"/>
          </w:tcPr>
          <w:p w14:paraId="64BFE25D" w14:textId="77777777" w:rsidR="00526DE3" w:rsidRPr="007B10BF" w:rsidRDefault="00526DE3" w:rsidP="009F523D">
            <w:pPr>
              <w:jc w:val="center"/>
              <w:rPr>
                <w:rFonts w:cstheme="majorBidi"/>
              </w:rPr>
            </w:pPr>
          </w:p>
        </w:tc>
        <w:tc>
          <w:tcPr>
            <w:tcW w:w="992" w:type="dxa"/>
          </w:tcPr>
          <w:p w14:paraId="305C0006" w14:textId="77777777" w:rsidR="00526DE3" w:rsidRPr="007B10BF" w:rsidRDefault="00526DE3" w:rsidP="009F523D">
            <w:pPr>
              <w:jc w:val="center"/>
            </w:pPr>
            <w:r w:rsidRPr="007B10BF">
              <w:rPr>
                <w:rFonts w:cstheme="majorBidi"/>
              </w:rPr>
              <w:t>Low</w:t>
            </w:r>
          </w:p>
        </w:tc>
        <w:tc>
          <w:tcPr>
            <w:tcW w:w="1134" w:type="dxa"/>
          </w:tcPr>
          <w:p w14:paraId="5479B1C8" w14:textId="77777777" w:rsidR="00526DE3" w:rsidRPr="007B10BF" w:rsidRDefault="00526DE3" w:rsidP="009F523D">
            <w:pPr>
              <w:jc w:val="center"/>
              <w:rPr>
                <w:rFonts w:cstheme="majorBidi"/>
              </w:rPr>
            </w:pPr>
            <w:r w:rsidRPr="007B10BF">
              <w:rPr>
                <w:rFonts w:cstheme="majorBidi"/>
              </w:rPr>
              <w:t>Unclear</w:t>
            </w:r>
          </w:p>
        </w:tc>
      </w:tr>
      <w:tr w:rsidR="00526DE3" w:rsidRPr="007B10BF" w14:paraId="07CA50D4" w14:textId="77777777" w:rsidTr="009F523D">
        <w:trPr>
          <w:trHeight w:val="20"/>
        </w:trPr>
        <w:tc>
          <w:tcPr>
            <w:tcW w:w="1838" w:type="dxa"/>
          </w:tcPr>
          <w:p w14:paraId="10A86A94" w14:textId="77777777" w:rsidR="00526DE3" w:rsidRPr="007B10BF" w:rsidRDefault="00526DE3" w:rsidP="009F523D">
            <w:r w:rsidRPr="007B10BF">
              <w:rPr>
                <w:rFonts w:cstheme="majorBidi"/>
              </w:rPr>
              <w:t xml:space="preserve">Mehr Kashyap (2025) </w:t>
            </w:r>
            <w:r w:rsidRPr="00496317">
              <w:rPr>
                <w:rFonts w:cstheme="majorBidi"/>
                <w:highlight w:val="lightGray"/>
              </w:rPr>
              <w:t>[28]</w:t>
            </w:r>
          </w:p>
        </w:tc>
        <w:tc>
          <w:tcPr>
            <w:tcW w:w="1276" w:type="dxa"/>
          </w:tcPr>
          <w:p w14:paraId="280D5D2D" w14:textId="77777777" w:rsidR="00526DE3" w:rsidRPr="007B10BF" w:rsidRDefault="00526DE3" w:rsidP="009F523D">
            <w:pPr>
              <w:rPr>
                <w:rFonts w:cstheme="majorBidi"/>
              </w:rPr>
            </w:pPr>
            <w:r w:rsidRPr="007B10BF">
              <w:rPr>
                <w:rFonts w:cstheme="majorBidi"/>
              </w:rPr>
              <w:t>USA</w:t>
            </w:r>
          </w:p>
        </w:tc>
        <w:tc>
          <w:tcPr>
            <w:tcW w:w="992" w:type="dxa"/>
          </w:tcPr>
          <w:p w14:paraId="23BC3DAC" w14:textId="77777777" w:rsidR="00526DE3" w:rsidRPr="007B10BF" w:rsidRDefault="00526DE3" w:rsidP="009F523D">
            <w:pPr>
              <w:jc w:val="center"/>
            </w:pPr>
            <w:r w:rsidRPr="00C53FB9">
              <w:rPr>
                <w:rFonts w:cs="Times New Roman"/>
              </w:rPr>
              <w:t>‒</w:t>
            </w:r>
          </w:p>
        </w:tc>
        <w:tc>
          <w:tcPr>
            <w:tcW w:w="2693" w:type="dxa"/>
          </w:tcPr>
          <w:p w14:paraId="0796BD6A" w14:textId="77777777" w:rsidR="00526DE3" w:rsidRPr="007B10BF" w:rsidRDefault="00526DE3" w:rsidP="009F523D">
            <w:pPr>
              <w:rPr>
                <w:rFonts w:cstheme="majorBidi"/>
              </w:rPr>
            </w:pPr>
            <w:r w:rsidRPr="007B10BF">
              <w:rPr>
                <w:rFonts w:cstheme="majorBidi"/>
              </w:rPr>
              <w:t>Three-dimensional U-Net ensemble approach</w:t>
            </w:r>
          </w:p>
        </w:tc>
        <w:tc>
          <w:tcPr>
            <w:tcW w:w="1134" w:type="dxa"/>
          </w:tcPr>
          <w:p w14:paraId="3CED3B63" w14:textId="77777777" w:rsidR="00526DE3" w:rsidRPr="007B10BF" w:rsidRDefault="00526DE3" w:rsidP="009F523D">
            <w:pPr>
              <w:jc w:val="center"/>
            </w:pPr>
            <w:r w:rsidRPr="007B10BF">
              <w:rPr>
                <w:rFonts w:cstheme="majorBidi"/>
              </w:rPr>
              <w:t>CT</w:t>
            </w:r>
          </w:p>
        </w:tc>
        <w:tc>
          <w:tcPr>
            <w:tcW w:w="1231" w:type="dxa"/>
          </w:tcPr>
          <w:p w14:paraId="740C216C" w14:textId="77777777" w:rsidR="00526DE3" w:rsidRPr="007B10BF" w:rsidRDefault="00526DE3" w:rsidP="009F523D">
            <w:pPr>
              <w:jc w:val="center"/>
              <w:rPr>
                <w:rFonts w:cstheme="majorBidi"/>
              </w:rPr>
            </w:pPr>
          </w:p>
        </w:tc>
        <w:tc>
          <w:tcPr>
            <w:tcW w:w="1283" w:type="dxa"/>
          </w:tcPr>
          <w:p w14:paraId="106B31FC" w14:textId="77777777" w:rsidR="00526DE3" w:rsidRPr="007B10BF" w:rsidRDefault="00526DE3" w:rsidP="009F523D">
            <w:pPr>
              <w:jc w:val="center"/>
              <w:rPr>
                <w:rFonts w:cstheme="majorBidi"/>
              </w:rPr>
            </w:pPr>
            <w:r w:rsidRPr="007B10BF">
              <w:rPr>
                <w:rFonts w:cstheme="majorBidi"/>
              </w:rPr>
              <w:t>92.0</w:t>
            </w:r>
          </w:p>
        </w:tc>
        <w:tc>
          <w:tcPr>
            <w:tcW w:w="1283" w:type="dxa"/>
          </w:tcPr>
          <w:p w14:paraId="7B694CDC" w14:textId="77777777" w:rsidR="00526DE3" w:rsidRPr="007B10BF" w:rsidRDefault="00526DE3" w:rsidP="009F523D">
            <w:pPr>
              <w:jc w:val="center"/>
              <w:rPr>
                <w:rFonts w:cstheme="majorBidi"/>
              </w:rPr>
            </w:pPr>
            <w:r w:rsidRPr="007B10BF">
              <w:rPr>
                <w:rFonts w:cstheme="majorBidi"/>
              </w:rPr>
              <w:t>82.0</w:t>
            </w:r>
          </w:p>
        </w:tc>
        <w:tc>
          <w:tcPr>
            <w:tcW w:w="1159" w:type="dxa"/>
          </w:tcPr>
          <w:p w14:paraId="11B69C98" w14:textId="77777777" w:rsidR="00526DE3" w:rsidRPr="007B10BF" w:rsidRDefault="00526DE3" w:rsidP="009F523D">
            <w:pPr>
              <w:jc w:val="center"/>
              <w:rPr>
                <w:rFonts w:cstheme="majorBidi"/>
              </w:rPr>
            </w:pPr>
          </w:p>
        </w:tc>
        <w:tc>
          <w:tcPr>
            <w:tcW w:w="896" w:type="dxa"/>
          </w:tcPr>
          <w:p w14:paraId="25A232AF" w14:textId="77777777" w:rsidR="00526DE3" w:rsidRPr="007B10BF" w:rsidRDefault="00526DE3" w:rsidP="009F523D">
            <w:pPr>
              <w:jc w:val="center"/>
              <w:rPr>
                <w:rFonts w:cstheme="majorBidi"/>
              </w:rPr>
            </w:pPr>
          </w:p>
        </w:tc>
        <w:tc>
          <w:tcPr>
            <w:tcW w:w="856" w:type="dxa"/>
          </w:tcPr>
          <w:p w14:paraId="5A7F37A4" w14:textId="77777777" w:rsidR="00526DE3" w:rsidRPr="007B10BF" w:rsidRDefault="00526DE3" w:rsidP="009F523D">
            <w:pPr>
              <w:jc w:val="center"/>
              <w:rPr>
                <w:rFonts w:cstheme="majorBidi"/>
              </w:rPr>
            </w:pPr>
          </w:p>
        </w:tc>
        <w:tc>
          <w:tcPr>
            <w:tcW w:w="947" w:type="dxa"/>
          </w:tcPr>
          <w:p w14:paraId="5D868723" w14:textId="77777777" w:rsidR="00526DE3" w:rsidRPr="007B10BF" w:rsidRDefault="00526DE3" w:rsidP="009F523D">
            <w:pPr>
              <w:jc w:val="center"/>
              <w:rPr>
                <w:rFonts w:cstheme="majorBidi"/>
              </w:rPr>
            </w:pPr>
          </w:p>
        </w:tc>
        <w:tc>
          <w:tcPr>
            <w:tcW w:w="992" w:type="dxa"/>
          </w:tcPr>
          <w:p w14:paraId="0CFB2D86" w14:textId="77777777" w:rsidR="00526DE3" w:rsidRPr="007B10BF" w:rsidRDefault="00526DE3" w:rsidP="009F523D">
            <w:pPr>
              <w:jc w:val="center"/>
            </w:pPr>
            <w:r w:rsidRPr="007B10BF">
              <w:rPr>
                <w:rFonts w:cstheme="majorBidi"/>
              </w:rPr>
              <w:t>Low</w:t>
            </w:r>
          </w:p>
        </w:tc>
        <w:tc>
          <w:tcPr>
            <w:tcW w:w="1134" w:type="dxa"/>
          </w:tcPr>
          <w:p w14:paraId="1B0E1F0F" w14:textId="77777777" w:rsidR="00526DE3" w:rsidRPr="007B10BF" w:rsidRDefault="00526DE3" w:rsidP="009F523D">
            <w:pPr>
              <w:jc w:val="center"/>
            </w:pPr>
            <w:r w:rsidRPr="007B10BF">
              <w:rPr>
                <w:rFonts w:cstheme="majorBidi"/>
              </w:rPr>
              <w:t>Low</w:t>
            </w:r>
          </w:p>
        </w:tc>
      </w:tr>
      <w:tr w:rsidR="00526DE3" w:rsidRPr="007B10BF" w14:paraId="32BA43BA" w14:textId="77777777" w:rsidTr="009F523D">
        <w:trPr>
          <w:trHeight w:val="20"/>
        </w:trPr>
        <w:tc>
          <w:tcPr>
            <w:tcW w:w="1838" w:type="dxa"/>
          </w:tcPr>
          <w:p w14:paraId="778B8857" w14:textId="77777777" w:rsidR="00526DE3" w:rsidRPr="007B10BF" w:rsidRDefault="00526DE3" w:rsidP="009F523D">
            <w:r w:rsidRPr="007B10BF">
              <w:rPr>
                <w:rFonts w:cstheme="majorBidi"/>
              </w:rPr>
              <w:t xml:space="preserve">Sadam Kavitha (2025) </w:t>
            </w:r>
            <w:r w:rsidRPr="00496317">
              <w:rPr>
                <w:rFonts w:cstheme="majorBidi"/>
                <w:highlight w:val="lightGray"/>
              </w:rPr>
              <w:t>[29]</w:t>
            </w:r>
          </w:p>
        </w:tc>
        <w:tc>
          <w:tcPr>
            <w:tcW w:w="1276" w:type="dxa"/>
          </w:tcPr>
          <w:p w14:paraId="3EFA5BB4" w14:textId="77777777" w:rsidR="00526DE3" w:rsidRPr="007B10BF" w:rsidRDefault="00526DE3" w:rsidP="009F523D">
            <w:pPr>
              <w:rPr>
                <w:rFonts w:cstheme="majorBidi"/>
              </w:rPr>
            </w:pPr>
            <w:r w:rsidRPr="007B10BF">
              <w:rPr>
                <w:rFonts w:cstheme="majorBidi"/>
              </w:rPr>
              <w:t>India</w:t>
            </w:r>
          </w:p>
        </w:tc>
        <w:tc>
          <w:tcPr>
            <w:tcW w:w="992" w:type="dxa"/>
          </w:tcPr>
          <w:p w14:paraId="259CEA06" w14:textId="77777777" w:rsidR="00526DE3" w:rsidRPr="007B10BF" w:rsidRDefault="00526DE3" w:rsidP="009F523D">
            <w:pPr>
              <w:jc w:val="center"/>
            </w:pPr>
            <w:r w:rsidRPr="00C53FB9">
              <w:rPr>
                <w:rFonts w:cs="Times New Roman"/>
              </w:rPr>
              <w:t>‒</w:t>
            </w:r>
          </w:p>
        </w:tc>
        <w:tc>
          <w:tcPr>
            <w:tcW w:w="2693" w:type="dxa"/>
          </w:tcPr>
          <w:p w14:paraId="0FCAB5A9" w14:textId="77777777" w:rsidR="00526DE3" w:rsidRPr="007B10BF" w:rsidRDefault="00526DE3" w:rsidP="009F523D">
            <w:pPr>
              <w:rPr>
                <w:rFonts w:cstheme="majorBidi"/>
              </w:rPr>
            </w:pPr>
            <w:r w:rsidRPr="007B10BF">
              <w:rPr>
                <w:rFonts w:cstheme="majorBidi"/>
              </w:rPr>
              <w:t>Multi-head attention-based fused depth wise convolutional neural network (MHA-DCNN)</w:t>
            </w:r>
          </w:p>
        </w:tc>
        <w:tc>
          <w:tcPr>
            <w:tcW w:w="1134" w:type="dxa"/>
          </w:tcPr>
          <w:p w14:paraId="6EA7C0D3" w14:textId="77777777" w:rsidR="00526DE3" w:rsidRPr="007B10BF" w:rsidRDefault="00526DE3" w:rsidP="009F523D">
            <w:pPr>
              <w:jc w:val="center"/>
            </w:pPr>
            <w:r w:rsidRPr="007B10BF">
              <w:rPr>
                <w:rFonts w:cstheme="majorBidi"/>
              </w:rPr>
              <w:t>CT</w:t>
            </w:r>
          </w:p>
        </w:tc>
        <w:tc>
          <w:tcPr>
            <w:tcW w:w="1231" w:type="dxa"/>
          </w:tcPr>
          <w:p w14:paraId="349D53D7" w14:textId="77777777" w:rsidR="00526DE3" w:rsidRPr="007B10BF" w:rsidRDefault="00526DE3" w:rsidP="009F523D">
            <w:pPr>
              <w:jc w:val="center"/>
              <w:rPr>
                <w:rFonts w:cstheme="majorBidi"/>
              </w:rPr>
            </w:pPr>
            <w:r w:rsidRPr="007B10BF">
              <w:rPr>
                <w:rFonts w:cstheme="majorBidi"/>
              </w:rPr>
              <w:t>99.54</w:t>
            </w:r>
          </w:p>
        </w:tc>
        <w:tc>
          <w:tcPr>
            <w:tcW w:w="1283" w:type="dxa"/>
          </w:tcPr>
          <w:p w14:paraId="12A63C3F" w14:textId="77777777" w:rsidR="00526DE3" w:rsidRPr="007B10BF" w:rsidRDefault="00526DE3" w:rsidP="009F523D">
            <w:pPr>
              <w:jc w:val="center"/>
              <w:rPr>
                <w:rFonts w:cstheme="majorBidi"/>
              </w:rPr>
            </w:pPr>
          </w:p>
        </w:tc>
        <w:tc>
          <w:tcPr>
            <w:tcW w:w="1283" w:type="dxa"/>
          </w:tcPr>
          <w:p w14:paraId="0E61E7E6" w14:textId="77777777" w:rsidR="00526DE3" w:rsidRPr="007B10BF" w:rsidRDefault="00526DE3" w:rsidP="009F523D">
            <w:pPr>
              <w:jc w:val="center"/>
              <w:rPr>
                <w:rFonts w:cstheme="majorBidi"/>
              </w:rPr>
            </w:pPr>
          </w:p>
        </w:tc>
        <w:tc>
          <w:tcPr>
            <w:tcW w:w="1159" w:type="dxa"/>
          </w:tcPr>
          <w:p w14:paraId="5D0A2012" w14:textId="77777777" w:rsidR="00526DE3" w:rsidRPr="007B10BF" w:rsidRDefault="00526DE3" w:rsidP="009F523D">
            <w:pPr>
              <w:jc w:val="center"/>
              <w:rPr>
                <w:rFonts w:cstheme="majorBidi"/>
              </w:rPr>
            </w:pPr>
            <w:r w:rsidRPr="007B10BF">
              <w:rPr>
                <w:rFonts w:cstheme="majorBidi"/>
              </w:rPr>
              <w:t>99.7</w:t>
            </w:r>
          </w:p>
        </w:tc>
        <w:tc>
          <w:tcPr>
            <w:tcW w:w="896" w:type="dxa"/>
          </w:tcPr>
          <w:p w14:paraId="687D313F" w14:textId="77777777" w:rsidR="00526DE3" w:rsidRPr="007B10BF" w:rsidRDefault="00526DE3" w:rsidP="009F523D">
            <w:pPr>
              <w:jc w:val="center"/>
              <w:rPr>
                <w:rFonts w:cstheme="majorBidi"/>
              </w:rPr>
            </w:pPr>
          </w:p>
        </w:tc>
        <w:tc>
          <w:tcPr>
            <w:tcW w:w="856" w:type="dxa"/>
          </w:tcPr>
          <w:p w14:paraId="25D72E82" w14:textId="77777777" w:rsidR="00526DE3" w:rsidRPr="007B10BF" w:rsidRDefault="00526DE3" w:rsidP="009F523D">
            <w:pPr>
              <w:jc w:val="center"/>
              <w:rPr>
                <w:rFonts w:cstheme="majorBidi"/>
              </w:rPr>
            </w:pPr>
          </w:p>
        </w:tc>
        <w:tc>
          <w:tcPr>
            <w:tcW w:w="947" w:type="dxa"/>
          </w:tcPr>
          <w:p w14:paraId="4B1FE4ED" w14:textId="77777777" w:rsidR="00526DE3" w:rsidRPr="007B10BF" w:rsidRDefault="00526DE3" w:rsidP="009F523D">
            <w:pPr>
              <w:jc w:val="center"/>
              <w:rPr>
                <w:rFonts w:cstheme="majorBidi"/>
              </w:rPr>
            </w:pPr>
            <w:r w:rsidRPr="007B10BF">
              <w:rPr>
                <w:rFonts w:cstheme="majorBidi"/>
              </w:rPr>
              <w:t>99.5</w:t>
            </w:r>
          </w:p>
        </w:tc>
        <w:tc>
          <w:tcPr>
            <w:tcW w:w="992" w:type="dxa"/>
          </w:tcPr>
          <w:p w14:paraId="219E3EAD" w14:textId="77777777" w:rsidR="00526DE3" w:rsidRPr="007B10BF" w:rsidRDefault="00526DE3" w:rsidP="009F523D">
            <w:pPr>
              <w:jc w:val="center"/>
            </w:pPr>
            <w:r w:rsidRPr="007B10BF">
              <w:rPr>
                <w:rFonts w:cstheme="majorBidi"/>
              </w:rPr>
              <w:t>Low</w:t>
            </w:r>
          </w:p>
        </w:tc>
        <w:tc>
          <w:tcPr>
            <w:tcW w:w="1134" w:type="dxa"/>
          </w:tcPr>
          <w:p w14:paraId="4ED73FE0" w14:textId="77777777" w:rsidR="00526DE3" w:rsidRPr="007B10BF" w:rsidRDefault="00526DE3" w:rsidP="009F523D">
            <w:pPr>
              <w:jc w:val="center"/>
            </w:pPr>
            <w:r w:rsidRPr="007B10BF">
              <w:rPr>
                <w:rFonts w:cstheme="majorBidi"/>
              </w:rPr>
              <w:t>Low</w:t>
            </w:r>
          </w:p>
        </w:tc>
      </w:tr>
      <w:tr w:rsidR="00526DE3" w:rsidRPr="007B10BF" w14:paraId="0D0EAB13" w14:textId="77777777" w:rsidTr="009F523D">
        <w:trPr>
          <w:trHeight w:val="20"/>
        </w:trPr>
        <w:tc>
          <w:tcPr>
            <w:tcW w:w="1838" w:type="dxa"/>
          </w:tcPr>
          <w:p w14:paraId="2EC4F7C2" w14:textId="77777777" w:rsidR="00526DE3" w:rsidRPr="007B10BF" w:rsidRDefault="00526DE3" w:rsidP="009F523D">
            <w:r w:rsidRPr="007B10BF">
              <w:rPr>
                <w:rFonts w:cstheme="majorBidi"/>
              </w:rPr>
              <w:t xml:space="preserve">Suhad Jasim Khalefa (2024) </w:t>
            </w:r>
            <w:r w:rsidRPr="00496317">
              <w:rPr>
                <w:rFonts w:cstheme="majorBidi"/>
                <w:highlight w:val="lightGray"/>
              </w:rPr>
              <w:t>[30]</w:t>
            </w:r>
            <w:r w:rsidRPr="007B10BF">
              <w:t xml:space="preserve"> </w:t>
            </w:r>
          </w:p>
        </w:tc>
        <w:tc>
          <w:tcPr>
            <w:tcW w:w="1276" w:type="dxa"/>
          </w:tcPr>
          <w:p w14:paraId="5561A85D" w14:textId="77777777" w:rsidR="00526DE3" w:rsidRPr="007B10BF" w:rsidRDefault="00526DE3" w:rsidP="009F523D">
            <w:pPr>
              <w:rPr>
                <w:rFonts w:cstheme="majorBidi"/>
              </w:rPr>
            </w:pPr>
            <w:r w:rsidRPr="007B10BF">
              <w:rPr>
                <w:rFonts w:cstheme="majorBidi"/>
              </w:rPr>
              <w:t>Iraq</w:t>
            </w:r>
          </w:p>
        </w:tc>
        <w:tc>
          <w:tcPr>
            <w:tcW w:w="992" w:type="dxa"/>
          </w:tcPr>
          <w:p w14:paraId="1E84DE4A" w14:textId="77777777" w:rsidR="00526DE3" w:rsidRPr="007B10BF" w:rsidRDefault="00526DE3" w:rsidP="009F523D">
            <w:pPr>
              <w:jc w:val="center"/>
            </w:pPr>
            <w:r w:rsidRPr="00C53FB9">
              <w:rPr>
                <w:rFonts w:cs="Times New Roman"/>
              </w:rPr>
              <w:t>‒</w:t>
            </w:r>
          </w:p>
        </w:tc>
        <w:tc>
          <w:tcPr>
            <w:tcW w:w="2693" w:type="dxa"/>
          </w:tcPr>
          <w:p w14:paraId="6A5082F0" w14:textId="77777777" w:rsidR="00526DE3" w:rsidRPr="007B10BF" w:rsidRDefault="00526DE3" w:rsidP="009F523D">
            <w:pPr>
              <w:rPr>
                <w:rFonts w:cstheme="majorBidi"/>
              </w:rPr>
            </w:pPr>
            <w:r w:rsidRPr="007B10BF">
              <w:rPr>
                <w:rFonts w:cstheme="majorBidi"/>
              </w:rPr>
              <w:t>Finite element method- deep auto encoder algorithm-convolutional neural network (FEM-DCNN)</w:t>
            </w:r>
          </w:p>
        </w:tc>
        <w:tc>
          <w:tcPr>
            <w:tcW w:w="1134" w:type="dxa"/>
          </w:tcPr>
          <w:p w14:paraId="2DBC2B06" w14:textId="77777777" w:rsidR="00526DE3" w:rsidRPr="007B10BF" w:rsidRDefault="00526DE3" w:rsidP="009F523D">
            <w:pPr>
              <w:jc w:val="center"/>
            </w:pPr>
            <w:r w:rsidRPr="007B10BF">
              <w:rPr>
                <w:rFonts w:cstheme="majorBidi"/>
              </w:rPr>
              <w:t>CT</w:t>
            </w:r>
          </w:p>
        </w:tc>
        <w:tc>
          <w:tcPr>
            <w:tcW w:w="1231" w:type="dxa"/>
          </w:tcPr>
          <w:p w14:paraId="26CB45FF" w14:textId="77777777" w:rsidR="00526DE3" w:rsidRPr="007B10BF" w:rsidRDefault="00526DE3" w:rsidP="009F523D">
            <w:pPr>
              <w:jc w:val="center"/>
              <w:rPr>
                <w:rFonts w:cstheme="majorBidi"/>
              </w:rPr>
            </w:pPr>
            <w:r w:rsidRPr="007B10BF">
              <w:rPr>
                <w:rFonts w:cstheme="majorBidi"/>
              </w:rPr>
              <w:t>98.0</w:t>
            </w:r>
          </w:p>
        </w:tc>
        <w:tc>
          <w:tcPr>
            <w:tcW w:w="1283" w:type="dxa"/>
          </w:tcPr>
          <w:p w14:paraId="5F48FFAE" w14:textId="77777777" w:rsidR="00526DE3" w:rsidRPr="007B10BF" w:rsidRDefault="00526DE3" w:rsidP="009F523D">
            <w:pPr>
              <w:jc w:val="center"/>
              <w:rPr>
                <w:rFonts w:cstheme="majorBidi"/>
              </w:rPr>
            </w:pPr>
          </w:p>
        </w:tc>
        <w:tc>
          <w:tcPr>
            <w:tcW w:w="1283" w:type="dxa"/>
          </w:tcPr>
          <w:p w14:paraId="0E85B152" w14:textId="77777777" w:rsidR="00526DE3" w:rsidRPr="007B10BF" w:rsidRDefault="00526DE3" w:rsidP="009F523D">
            <w:pPr>
              <w:jc w:val="center"/>
              <w:rPr>
                <w:rFonts w:cstheme="majorBidi"/>
              </w:rPr>
            </w:pPr>
          </w:p>
        </w:tc>
        <w:tc>
          <w:tcPr>
            <w:tcW w:w="1159" w:type="dxa"/>
          </w:tcPr>
          <w:p w14:paraId="39F05AF9" w14:textId="77777777" w:rsidR="00526DE3" w:rsidRPr="007B10BF" w:rsidRDefault="00526DE3" w:rsidP="009F523D">
            <w:pPr>
              <w:jc w:val="center"/>
              <w:rPr>
                <w:rFonts w:cstheme="majorBidi"/>
              </w:rPr>
            </w:pPr>
            <w:r w:rsidRPr="007B10BF">
              <w:rPr>
                <w:rFonts w:cstheme="majorBidi"/>
              </w:rPr>
              <w:t>97.0</w:t>
            </w:r>
          </w:p>
        </w:tc>
        <w:tc>
          <w:tcPr>
            <w:tcW w:w="896" w:type="dxa"/>
          </w:tcPr>
          <w:p w14:paraId="54DEE789" w14:textId="77777777" w:rsidR="00526DE3" w:rsidRPr="007B10BF" w:rsidRDefault="00526DE3" w:rsidP="009F523D">
            <w:pPr>
              <w:jc w:val="center"/>
              <w:rPr>
                <w:rFonts w:cstheme="majorBidi"/>
              </w:rPr>
            </w:pPr>
          </w:p>
        </w:tc>
        <w:tc>
          <w:tcPr>
            <w:tcW w:w="856" w:type="dxa"/>
          </w:tcPr>
          <w:p w14:paraId="06654DE3" w14:textId="77777777" w:rsidR="00526DE3" w:rsidRPr="007B10BF" w:rsidRDefault="00526DE3" w:rsidP="009F523D">
            <w:pPr>
              <w:jc w:val="center"/>
              <w:rPr>
                <w:rFonts w:cstheme="majorBidi"/>
              </w:rPr>
            </w:pPr>
            <w:r w:rsidRPr="007B10BF">
              <w:rPr>
                <w:rFonts w:cstheme="majorBidi"/>
              </w:rPr>
              <w:t>98.0</w:t>
            </w:r>
          </w:p>
        </w:tc>
        <w:tc>
          <w:tcPr>
            <w:tcW w:w="947" w:type="dxa"/>
          </w:tcPr>
          <w:p w14:paraId="7769AC24" w14:textId="77777777" w:rsidR="00526DE3" w:rsidRPr="007B10BF" w:rsidRDefault="00526DE3" w:rsidP="009F523D">
            <w:pPr>
              <w:jc w:val="center"/>
              <w:rPr>
                <w:rFonts w:cstheme="majorBidi"/>
              </w:rPr>
            </w:pPr>
            <w:r w:rsidRPr="007B10BF">
              <w:rPr>
                <w:rFonts w:cstheme="majorBidi"/>
              </w:rPr>
              <w:t>99.0</w:t>
            </w:r>
          </w:p>
        </w:tc>
        <w:tc>
          <w:tcPr>
            <w:tcW w:w="992" w:type="dxa"/>
          </w:tcPr>
          <w:p w14:paraId="2BFDE780" w14:textId="77777777" w:rsidR="00526DE3" w:rsidRPr="007B10BF" w:rsidRDefault="00526DE3" w:rsidP="009F523D">
            <w:pPr>
              <w:jc w:val="center"/>
            </w:pPr>
            <w:r w:rsidRPr="007B10BF">
              <w:rPr>
                <w:rFonts w:cstheme="majorBidi"/>
              </w:rPr>
              <w:t>Unclear</w:t>
            </w:r>
          </w:p>
        </w:tc>
        <w:tc>
          <w:tcPr>
            <w:tcW w:w="1134" w:type="dxa"/>
          </w:tcPr>
          <w:p w14:paraId="46A6EE3E" w14:textId="77777777" w:rsidR="00526DE3" w:rsidRPr="007B10BF" w:rsidRDefault="00526DE3" w:rsidP="009F523D">
            <w:pPr>
              <w:jc w:val="center"/>
              <w:rPr>
                <w:rFonts w:cstheme="majorBidi"/>
              </w:rPr>
            </w:pPr>
            <w:r w:rsidRPr="007B10BF">
              <w:rPr>
                <w:rFonts w:cstheme="majorBidi"/>
              </w:rPr>
              <w:t>High</w:t>
            </w:r>
          </w:p>
        </w:tc>
      </w:tr>
      <w:tr w:rsidR="00526DE3" w:rsidRPr="007B10BF" w14:paraId="76F3437A" w14:textId="77777777" w:rsidTr="009F523D">
        <w:trPr>
          <w:trHeight w:val="20"/>
        </w:trPr>
        <w:tc>
          <w:tcPr>
            <w:tcW w:w="1838" w:type="dxa"/>
          </w:tcPr>
          <w:p w14:paraId="06C5B69F" w14:textId="77777777" w:rsidR="00526DE3" w:rsidRPr="007B10BF" w:rsidRDefault="00526DE3" w:rsidP="009F523D">
            <w:r w:rsidRPr="007B10BF">
              <w:rPr>
                <w:rFonts w:cstheme="majorBidi"/>
              </w:rPr>
              <w:lastRenderedPageBreak/>
              <w:t xml:space="preserve">Geethu Lakshmi G (2025) </w:t>
            </w:r>
            <w:r w:rsidRPr="00496317">
              <w:rPr>
                <w:rFonts w:cstheme="majorBidi"/>
                <w:highlight w:val="lightGray"/>
              </w:rPr>
              <w:t>[31]</w:t>
            </w:r>
            <w:r w:rsidRPr="007B10BF">
              <w:t xml:space="preserve"> </w:t>
            </w:r>
          </w:p>
        </w:tc>
        <w:tc>
          <w:tcPr>
            <w:tcW w:w="1276" w:type="dxa"/>
          </w:tcPr>
          <w:p w14:paraId="69FBA682" w14:textId="77777777" w:rsidR="00526DE3" w:rsidRPr="007B10BF" w:rsidRDefault="00526DE3" w:rsidP="009F523D">
            <w:pPr>
              <w:rPr>
                <w:rFonts w:cstheme="majorBidi"/>
              </w:rPr>
            </w:pPr>
            <w:r w:rsidRPr="007B10BF">
              <w:rPr>
                <w:rFonts w:cstheme="majorBidi"/>
              </w:rPr>
              <w:t>India</w:t>
            </w:r>
          </w:p>
        </w:tc>
        <w:tc>
          <w:tcPr>
            <w:tcW w:w="992" w:type="dxa"/>
          </w:tcPr>
          <w:p w14:paraId="762FC4A1" w14:textId="77777777" w:rsidR="00526DE3" w:rsidRPr="007B10BF" w:rsidRDefault="00526DE3" w:rsidP="009F523D">
            <w:pPr>
              <w:jc w:val="center"/>
            </w:pPr>
            <w:r w:rsidRPr="00C53FB9">
              <w:rPr>
                <w:rFonts w:cs="Times New Roman"/>
              </w:rPr>
              <w:t>‒</w:t>
            </w:r>
          </w:p>
        </w:tc>
        <w:tc>
          <w:tcPr>
            <w:tcW w:w="2693" w:type="dxa"/>
          </w:tcPr>
          <w:p w14:paraId="21975AE9" w14:textId="77777777" w:rsidR="00526DE3" w:rsidRPr="007B10BF" w:rsidRDefault="00526DE3" w:rsidP="009F523D">
            <w:pPr>
              <w:rPr>
                <w:rFonts w:cstheme="majorBidi"/>
              </w:rPr>
            </w:pPr>
            <w:r w:rsidRPr="007B10BF">
              <w:rPr>
                <w:rFonts w:cstheme="majorBidi"/>
              </w:rPr>
              <w:t>Squeeze-Inception-</w:t>
            </w:r>
            <w:proofErr w:type="spellStart"/>
            <w:r w:rsidRPr="007B10BF">
              <w:rPr>
                <w:rFonts w:cstheme="majorBidi"/>
              </w:rPr>
              <w:t>ResNeXt</w:t>
            </w:r>
            <w:proofErr w:type="spellEnd"/>
            <w:r w:rsidRPr="007B10BF">
              <w:rPr>
                <w:rFonts w:cstheme="majorBidi"/>
              </w:rPr>
              <w:t xml:space="preserve"> model</w:t>
            </w:r>
          </w:p>
        </w:tc>
        <w:tc>
          <w:tcPr>
            <w:tcW w:w="1134" w:type="dxa"/>
          </w:tcPr>
          <w:p w14:paraId="46877163" w14:textId="77777777" w:rsidR="00526DE3" w:rsidRPr="007B10BF" w:rsidRDefault="00526DE3" w:rsidP="009F523D">
            <w:pPr>
              <w:jc w:val="center"/>
            </w:pPr>
            <w:r w:rsidRPr="007B10BF">
              <w:rPr>
                <w:rFonts w:cstheme="majorBidi"/>
              </w:rPr>
              <w:t>CT</w:t>
            </w:r>
          </w:p>
        </w:tc>
        <w:tc>
          <w:tcPr>
            <w:tcW w:w="1231" w:type="dxa"/>
          </w:tcPr>
          <w:p w14:paraId="5515CD83" w14:textId="77777777" w:rsidR="00526DE3" w:rsidRPr="007B10BF" w:rsidRDefault="00526DE3" w:rsidP="009F523D">
            <w:pPr>
              <w:jc w:val="center"/>
              <w:rPr>
                <w:rFonts w:cstheme="majorBidi"/>
              </w:rPr>
            </w:pPr>
            <w:r w:rsidRPr="007B10BF">
              <w:rPr>
                <w:rFonts w:cstheme="majorBidi"/>
              </w:rPr>
              <w:t>97.7</w:t>
            </w:r>
          </w:p>
        </w:tc>
        <w:tc>
          <w:tcPr>
            <w:tcW w:w="1283" w:type="dxa"/>
          </w:tcPr>
          <w:p w14:paraId="4079FFAB" w14:textId="77777777" w:rsidR="00526DE3" w:rsidRPr="007B10BF" w:rsidRDefault="00526DE3" w:rsidP="009F523D">
            <w:pPr>
              <w:jc w:val="center"/>
              <w:rPr>
                <w:rFonts w:cstheme="majorBidi"/>
              </w:rPr>
            </w:pPr>
            <w:r w:rsidRPr="007B10BF">
              <w:rPr>
                <w:rFonts w:cstheme="majorBidi"/>
              </w:rPr>
              <w:t>98.1</w:t>
            </w:r>
          </w:p>
        </w:tc>
        <w:tc>
          <w:tcPr>
            <w:tcW w:w="1283" w:type="dxa"/>
          </w:tcPr>
          <w:p w14:paraId="23521E3C" w14:textId="77777777" w:rsidR="00526DE3" w:rsidRPr="007B10BF" w:rsidRDefault="00526DE3" w:rsidP="009F523D">
            <w:pPr>
              <w:jc w:val="center"/>
              <w:rPr>
                <w:rFonts w:cstheme="majorBidi"/>
              </w:rPr>
            </w:pPr>
            <w:r w:rsidRPr="007B10BF">
              <w:rPr>
                <w:rFonts w:cstheme="majorBidi"/>
              </w:rPr>
              <w:t>97.4</w:t>
            </w:r>
          </w:p>
        </w:tc>
        <w:tc>
          <w:tcPr>
            <w:tcW w:w="1159" w:type="dxa"/>
          </w:tcPr>
          <w:p w14:paraId="205EB8D8" w14:textId="77777777" w:rsidR="00526DE3" w:rsidRPr="007B10BF" w:rsidRDefault="00526DE3" w:rsidP="009F523D">
            <w:pPr>
              <w:jc w:val="center"/>
              <w:rPr>
                <w:rFonts w:cstheme="majorBidi"/>
              </w:rPr>
            </w:pPr>
          </w:p>
        </w:tc>
        <w:tc>
          <w:tcPr>
            <w:tcW w:w="896" w:type="dxa"/>
          </w:tcPr>
          <w:p w14:paraId="6CE5F029" w14:textId="77777777" w:rsidR="00526DE3" w:rsidRPr="007B10BF" w:rsidRDefault="00526DE3" w:rsidP="009F523D">
            <w:pPr>
              <w:jc w:val="center"/>
              <w:rPr>
                <w:rFonts w:cstheme="majorBidi"/>
              </w:rPr>
            </w:pPr>
          </w:p>
        </w:tc>
        <w:tc>
          <w:tcPr>
            <w:tcW w:w="856" w:type="dxa"/>
          </w:tcPr>
          <w:p w14:paraId="4C3B4FDA" w14:textId="77777777" w:rsidR="00526DE3" w:rsidRPr="007B10BF" w:rsidRDefault="00526DE3" w:rsidP="009F523D">
            <w:pPr>
              <w:jc w:val="center"/>
              <w:rPr>
                <w:rFonts w:cstheme="majorBidi"/>
              </w:rPr>
            </w:pPr>
          </w:p>
        </w:tc>
        <w:tc>
          <w:tcPr>
            <w:tcW w:w="947" w:type="dxa"/>
          </w:tcPr>
          <w:p w14:paraId="1A733AE2" w14:textId="77777777" w:rsidR="00526DE3" w:rsidRPr="007B10BF" w:rsidRDefault="00526DE3" w:rsidP="009F523D">
            <w:pPr>
              <w:jc w:val="center"/>
              <w:rPr>
                <w:rFonts w:cstheme="majorBidi"/>
              </w:rPr>
            </w:pPr>
          </w:p>
        </w:tc>
        <w:tc>
          <w:tcPr>
            <w:tcW w:w="992" w:type="dxa"/>
          </w:tcPr>
          <w:p w14:paraId="51A6BE07" w14:textId="77777777" w:rsidR="00526DE3" w:rsidRPr="007B10BF" w:rsidRDefault="00526DE3" w:rsidP="009F523D">
            <w:pPr>
              <w:jc w:val="center"/>
            </w:pPr>
            <w:r w:rsidRPr="007B10BF">
              <w:rPr>
                <w:rFonts w:cstheme="majorBidi"/>
              </w:rPr>
              <w:t>Low</w:t>
            </w:r>
          </w:p>
        </w:tc>
        <w:tc>
          <w:tcPr>
            <w:tcW w:w="1134" w:type="dxa"/>
          </w:tcPr>
          <w:p w14:paraId="04D4E8CA" w14:textId="77777777" w:rsidR="00526DE3" w:rsidRPr="007B10BF" w:rsidRDefault="00526DE3" w:rsidP="009F523D">
            <w:pPr>
              <w:jc w:val="center"/>
            </w:pPr>
            <w:r w:rsidRPr="007B10BF">
              <w:rPr>
                <w:rFonts w:cstheme="majorBidi"/>
              </w:rPr>
              <w:t>Low</w:t>
            </w:r>
          </w:p>
        </w:tc>
      </w:tr>
      <w:tr w:rsidR="00526DE3" w:rsidRPr="007B10BF" w14:paraId="2A0591A2" w14:textId="77777777" w:rsidTr="009F523D">
        <w:trPr>
          <w:trHeight w:val="20"/>
        </w:trPr>
        <w:tc>
          <w:tcPr>
            <w:tcW w:w="1838" w:type="dxa"/>
          </w:tcPr>
          <w:p w14:paraId="6D70A511" w14:textId="77777777" w:rsidR="00526DE3" w:rsidRPr="007B10BF" w:rsidRDefault="00526DE3" w:rsidP="009F523D">
            <w:r w:rsidRPr="007B10BF">
              <w:rPr>
                <w:rFonts w:cstheme="majorBidi"/>
              </w:rPr>
              <w:t xml:space="preserve">Madhusudan G </w:t>
            </w:r>
            <w:proofErr w:type="spellStart"/>
            <w:r w:rsidRPr="007B10BF">
              <w:rPr>
                <w:rFonts w:cstheme="majorBidi"/>
              </w:rPr>
              <w:t>Lanjewar</w:t>
            </w:r>
            <w:proofErr w:type="spellEnd"/>
            <w:r w:rsidRPr="007B10BF">
              <w:rPr>
                <w:rFonts w:cstheme="majorBidi"/>
              </w:rPr>
              <w:t xml:space="preserve"> (2023) </w:t>
            </w:r>
            <w:r w:rsidRPr="00496317">
              <w:rPr>
                <w:rFonts w:cstheme="majorBidi"/>
                <w:highlight w:val="lightGray"/>
              </w:rPr>
              <w:t>[32]</w:t>
            </w:r>
            <w:r w:rsidRPr="007B10BF">
              <w:t xml:space="preserve"> </w:t>
            </w:r>
          </w:p>
        </w:tc>
        <w:tc>
          <w:tcPr>
            <w:tcW w:w="1276" w:type="dxa"/>
          </w:tcPr>
          <w:p w14:paraId="15795FDC" w14:textId="77777777" w:rsidR="00526DE3" w:rsidRPr="007B10BF" w:rsidRDefault="00526DE3" w:rsidP="009F523D">
            <w:pPr>
              <w:rPr>
                <w:rFonts w:cstheme="majorBidi"/>
              </w:rPr>
            </w:pPr>
            <w:r w:rsidRPr="007B10BF">
              <w:rPr>
                <w:rFonts w:cstheme="majorBidi"/>
              </w:rPr>
              <w:t>India</w:t>
            </w:r>
          </w:p>
        </w:tc>
        <w:tc>
          <w:tcPr>
            <w:tcW w:w="992" w:type="dxa"/>
          </w:tcPr>
          <w:p w14:paraId="6C5F36F0" w14:textId="77777777" w:rsidR="00526DE3" w:rsidRPr="007B10BF" w:rsidRDefault="00526DE3" w:rsidP="009F523D">
            <w:pPr>
              <w:jc w:val="center"/>
            </w:pPr>
            <w:r w:rsidRPr="00C53FB9">
              <w:rPr>
                <w:rFonts w:cs="Times New Roman"/>
              </w:rPr>
              <w:t>‒</w:t>
            </w:r>
          </w:p>
        </w:tc>
        <w:tc>
          <w:tcPr>
            <w:tcW w:w="2693" w:type="dxa"/>
          </w:tcPr>
          <w:p w14:paraId="1BCB81FC" w14:textId="77777777" w:rsidR="00526DE3" w:rsidRPr="007B10BF" w:rsidRDefault="00526DE3" w:rsidP="009F523D">
            <w:pPr>
              <w:rPr>
                <w:rFonts w:cstheme="majorBidi"/>
              </w:rPr>
            </w:pPr>
            <w:proofErr w:type="spellStart"/>
            <w:r w:rsidRPr="007B10BF">
              <w:rPr>
                <w:rFonts w:cstheme="majorBidi"/>
              </w:rPr>
              <w:t>DenseNet</w:t>
            </w:r>
            <w:proofErr w:type="spellEnd"/>
          </w:p>
        </w:tc>
        <w:tc>
          <w:tcPr>
            <w:tcW w:w="1134" w:type="dxa"/>
          </w:tcPr>
          <w:p w14:paraId="6946707E" w14:textId="77777777" w:rsidR="00526DE3" w:rsidRPr="007B10BF" w:rsidRDefault="00526DE3" w:rsidP="009F523D">
            <w:pPr>
              <w:jc w:val="center"/>
            </w:pPr>
            <w:r w:rsidRPr="007B10BF">
              <w:rPr>
                <w:rFonts w:cstheme="majorBidi"/>
              </w:rPr>
              <w:t>CT</w:t>
            </w:r>
          </w:p>
        </w:tc>
        <w:tc>
          <w:tcPr>
            <w:tcW w:w="1231" w:type="dxa"/>
          </w:tcPr>
          <w:p w14:paraId="4E568AB5" w14:textId="77777777" w:rsidR="00526DE3" w:rsidRPr="007B10BF" w:rsidRDefault="00526DE3" w:rsidP="009F523D">
            <w:pPr>
              <w:jc w:val="center"/>
              <w:rPr>
                <w:rFonts w:cstheme="majorBidi"/>
              </w:rPr>
            </w:pPr>
            <w:r w:rsidRPr="007B10BF">
              <w:rPr>
                <w:rFonts w:cstheme="majorBidi"/>
              </w:rPr>
              <w:t>95.0</w:t>
            </w:r>
          </w:p>
        </w:tc>
        <w:tc>
          <w:tcPr>
            <w:tcW w:w="1283" w:type="dxa"/>
          </w:tcPr>
          <w:p w14:paraId="69142209" w14:textId="77777777" w:rsidR="00526DE3" w:rsidRPr="007B10BF" w:rsidRDefault="00526DE3" w:rsidP="009F523D">
            <w:pPr>
              <w:jc w:val="center"/>
              <w:rPr>
                <w:rFonts w:cstheme="majorBidi"/>
              </w:rPr>
            </w:pPr>
          </w:p>
        </w:tc>
        <w:tc>
          <w:tcPr>
            <w:tcW w:w="1283" w:type="dxa"/>
          </w:tcPr>
          <w:p w14:paraId="446A9CC5" w14:textId="77777777" w:rsidR="00526DE3" w:rsidRPr="007B10BF" w:rsidRDefault="00526DE3" w:rsidP="009F523D">
            <w:pPr>
              <w:jc w:val="center"/>
              <w:rPr>
                <w:rFonts w:cstheme="majorBidi"/>
              </w:rPr>
            </w:pPr>
          </w:p>
        </w:tc>
        <w:tc>
          <w:tcPr>
            <w:tcW w:w="1159" w:type="dxa"/>
          </w:tcPr>
          <w:p w14:paraId="490D01D0" w14:textId="77777777" w:rsidR="00526DE3" w:rsidRPr="007B10BF" w:rsidRDefault="00526DE3" w:rsidP="009F523D">
            <w:pPr>
              <w:jc w:val="center"/>
              <w:rPr>
                <w:rFonts w:cstheme="majorBidi"/>
              </w:rPr>
            </w:pPr>
          </w:p>
        </w:tc>
        <w:tc>
          <w:tcPr>
            <w:tcW w:w="896" w:type="dxa"/>
          </w:tcPr>
          <w:p w14:paraId="130B7703" w14:textId="77777777" w:rsidR="00526DE3" w:rsidRPr="007B10BF" w:rsidRDefault="00526DE3" w:rsidP="009F523D">
            <w:pPr>
              <w:jc w:val="center"/>
              <w:rPr>
                <w:rFonts w:cstheme="majorBidi"/>
              </w:rPr>
            </w:pPr>
          </w:p>
        </w:tc>
        <w:tc>
          <w:tcPr>
            <w:tcW w:w="856" w:type="dxa"/>
          </w:tcPr>
          <w:p w14:paraId="39E15787" w14:textId="77777777" w:rsidR="00526DE3" w:rsidRPr="007B10BF" w:rsidRDefault="00526DE3" w:rsidP="009F523D">
            <w:pPr>
              <w:jc w:val="center"/>
              <w:rPr>
                <w:rFonts w:cstheme="majorBidi"/>
              </w:rPr>
            </w:pPr>
          </w:p>
        </w:tc>
        <w:tc>
          <w:tcPr>
            <w:tcW w:w="947" w:type="dxa"/>
          </w:tcPr>
          <w:p w14:paraId="14E79AAE" w14:textId="77777777" w:rsidR="00526DE3" w:rsidRPr="007B10BF" w:rsidRDefault="00526DE3" w:rsidP="009F523D">
            <w:pPr>
              <w:jc w:val="center"/>
              <w:rPr>
                <w:rFonts w:cstheme="majorBidi"/>
              </w:rPr>
            </w:pPr>
          </w:p>
        </w:tc>
        <w:tc>
          <w:tcPr>
            <w:tcW w:w="992" w:type="dxa"/>
          </w:tcPr>
          <w:p w14:paraId="1425C760" w14:textId="77777777" w:rsidR="00526DE3" w:rsidRPr="007B10BF" w:rsidRDefault="00526DE3" w:rsidP="009F523D">
            <w:pPr>
              <w:jc w:val="center"/>
            </w:pPr>
            <w:r w:rsidRPr="007B10BF">
              <w:rPr>
                <w:rFonts w:cstheme="majorBidi"/>
              </w:rPr>
              <w:t>Low</w:t>
            </w:r>
          </w:p>
        </w:tc>
        <w:tc>
          <w:tcPr>
            <w:tcW w:w="1134" w:type="dxa"/>
          </w:tcPr>
          <w:p w14:paraId="085E7044" w14:textId="77777777" w:rsidR="00526DE3" w:rsidRPr="007B10BF" w:rsidRDefault="00526DE3" w:rsidP="009F523D">
            <w:pPr>
              <w:jc w:val="center"/>
            </w:pPr>
            <w:r w:rsidRPr="007B10BF">
              <w:rPr>
                <w:rFonts w:cstheme="majorBidi"/>
              </w:rPr>
              <w:t>Unclear</w:t>
            </w:r>
          </w:p>
        </w:tc>
      </w:tr>
      <w:tr w:rsidR="00526DE3" w:rsidRPr="007B10BF" w14:paraId="7067CCC0" w14:textId="77777777" w:rsidTr="009F523D">
        <w:trPr>
          <w:trHeight w:val="20"/>
        </w:trPr>
        <w:tc>
          <w:tcPr>
            <w:tcW w:w="1838" w:type="dxa"/>
          </w:tcPr>
          <w:p w14:paraId="32B0BEC8" w14:textId="77777777" w:rsidR="00526DE3" w:rsidRPr="007B10BF" w:rsidRDefault="00526DE3" w:rsidP="009F523D">
            <w:proofErr w:type="spellStart"/>
            <w:r w:rsidRPr="007B10BF">
              <w:rPr>
                <w:rFonts w:cstheme="majorBidi"/>
              </w:rPr>
              <w:t>Zhengrong</w:t>
            </w:r>
            <w:proofErr w:type="spellEnd"/>
            <w:r w:rsidRPr="007B10BF">
              <w:rPr>
                <w:rFonts w:cstheme="majorBidi"/>
              </w:rPr>
              <w:t xml:space="preserve"> J Liang</w:t>
            </w:r>
            <w:r>
              <w:rPr>
                <w:rFonts w:cstheme="majorBidi"/>
              </w:rPr>
              <w:t xml:space="preserve"> </w:t>
            </w:r>
            <w:r w:rsidRPr="007B10BF">
              <w:rPr>
                <w:rFonts w:cstheme="majorBidi"/>
              </w:rPr>
              <w:t xml:space="preserve">(2025) </w:t>
            </w:r>
            <w:r w:rsidRPr="008D6368">
              <w:rPr>
                <w:rFonts w:cstheme="majorBidi"/>
                <w:highlight w:val="lightGray"/>
              </w:rPr>
              <w:t>[33]</w:t>
            </w:r>
          </w:p>
        </w:tc>
        <w:tc>
          <w:tcPr>
            <w:tcW w:w="1276" w:type="dxa"/>
          </w:tcPr>
          <w:p w14:paraId="4193CAB5" w14:textId="77777777" w:rsidR="00526DE3" w:rsidRPr="007B10BF" w:rsidRDefault="00526DE3" w:rsidP="009F523D">
            <w:pPr>
              <w:rPr>
                <w:rFonts w:cstheme="majorBidi"/>
              </w:rPr>
            </w:pPr>
            <w:r w:rsidRPr="007B10BF">
              <w:rPr>
                <w:rFonts w:cstheme="majorBidi"/>
              </w:rPr>
              <w:t>USA</w:t>
            </w:r>
          </w:p>
        </w:tc>
        <w:tc>
          <w:tcPr>
            <w:tcW w:w="992" w:type="dxa"/>
          </w:tcPr>
          <w:p w14:paraId="5DD4699A" w14:textId="77777777" w:rsidR="00526DE3" w:rsidRPr="007B10BF" w:rsidRDefault="00526DE3" w:rsidP="009F523D">
            <w:pPr>
              <w:jc w:val="center"/>
            </w:pPr>
            <w:r w:rsidRPr="00C53FB9">
              <w:rPr>
                <w:rFonts w:cs="Times New Roman"/>
              </w:rPr>
              <w:t>‒</w:t>
            </w:r>
          </w:p>
        </w:tc>
        <w:tc>
          <w:tcPr>
            <w:tcW w:w="2693" w:type="dxa"/>
          </w:tcPr>
          <w:p w14:paraId="38E42FB5" w14:textId="77777777" w:rsidR="00526DE3" w:rsidRPr="007B10BF" w:rsidRDefault="00526DE3" w:rsidP="009F523D">
            <w:pPr>
              <w:rPr>
                <w:rFonts w:cstheme="majorBidi"/>
              </w:rPr>
            </w:pPr>
            <w:r w:rsidRPr="007B10BF">
              <w:rPr>
                <w:rFonts w:cstheme="majorBidi"/>
              </w:rPr>
              <w:t xml:space="preserve">Machine </w:t>
            </w:r>
            <w:r>
              <w:rPr>
                <w:rFonts w:cstheme="majorBidi"/>
              </w:rPr>
              <w:t>L</w:t>
            </w:r>
            <w:r w:rsidRPr="007B10BF">
              <w:rPr>
                <w:rFonts w:cstheme="majorBidi"/>
              </w:rPr>
              <w:t>earning (ML) models</w:t>
            </w:r>
          </w:p>
        </w:tc>
        <w:tc>
          <w:tcPr>
            <w:tcW w:w="1134" w:type="dxa"/>
          </w:tcPr>
          <w:p w14:paraId="250708C6" w14:textId="77777777" w:rsidR="00526DE3" w:rsidRPr="007B10BF" w:rsidRDefault="00526DE3" w:rsidP="009F523D">
            <w:pPr>
              <w:jc w:val="center"/>
            </w:pPr>
            <w:r w:rsidRPr="007B10BF">
              <w:rPr>
                <w:rFonts w:cstheme="majorBidi"/>
              </w:rPr>
              <w:t>Low-dose CT</w:t>
            </w:r>
          </w:p>
        </w:tc>
        <w:tc>
          <w:tcPr>
            <w:tcW w:w="1231" w:type="dxa"/>
          </w:tcPr>
          <w:p w14:paraId="19E85B7D" w14:textId="77777777" w:rsidR="00526DE3" w:rsidRPr="007B10BF" w:rsidRDefault="00526DE3" w:rsidP="009F523D">
            <w:pPr>
              <w:jc w:val="center"/>
              <w:rPr>
                <w:rFonts w:cstheme="majorBidi"/>
              </w:rPr>
            </w:pPr>
          </w:p>
        </w:tc>
        <w:tc>
          <w:tcPr>
            <w:tcW w:w="1283" w:type="dxa"/>
          </w:tcPr>
          <w:p w14:paraId="020A8FCC" w14:textId="77777777" w:rsidR="00526DE3" w:rsidRPr="007B10BF" w:rsidRDefault="00526DE3" w:rsidP="009F523D">
            <w:pPr>
              <w:jc w:val="center"/>
              <w:rPr>
                <w:rFonts w:cstheme="majorBidi"/>
              </w:rPr>
            </w:pPr>
          </w:p>
        </w:tc>
        <w:tc>
          <w:tcPr>
            <w:tcW w:w="1283" w:type="dxa"/>
          </w:tcPr>
          <w:p w14:paraId="6A3B403A" w14:textId="77777777" w:rsidR="00526DE3" w:rsidRPr="007B10BF" w:rsidRDefault="00526DE3" w:rsidP="009F523D">
            <w:pPr>
              <w:jc w:val="center"/>
              <w:rPr>
                <w:rFonts w:cstheme="majorBidi"/>
              </w:rPr>
            </w:pPr>
          </w:p>
        </w:tc>
        <w:tc>
          <w:tcPr>
            <w:tcW w:w="1159" w:type="dxa"/>
          </w:tcPr>
          <w:p w14:paraId="7E1BD6F9" w14:textId="77777777" w:rsidR="00526DE3" w:rsidRPr="007B10BF" w:rsidRDefault="00526DE3" w:rsidP="009F523D">
            <w:pPr>
              <w:jc w:val="center"/>
              <w:rPr>
                <w:rFonts w:cstheme="majorBidi"/>
              </w:rPr>
            </w:pPr>
          </w:p>
        </w:tc>
        <w:tc>
          <w:tcPr>
            <w:tcW w:w="896" w:type="dxa"/>
          </w:tcPr>
          <w:p w14:paraId="0D130080" w14:textId="77777777" w:rsidR="00526DE3" w:rsidRPr="007B10BF" w:rsidRDefault="00526DE3" w:rsidP="009F523D">
            <w:pPr>
              <w:jc w:val="center"/>
              <w:rPr>
                <w:rFonts w:cstheme="majorBidi"/>
              </w:rPr>
            </w:pPr>
            <w:r w:rsidRPr="007B10BF">
              <w:rPr>
                <w:rFonts w:cstheme="majorBidi"/>
              </w:rPr>
              <w:t>98.0</w:t>
            </w:r>
          </w:p>
        </w:tc>
        <w:tc>
          <w:tcPr>
            <w:tcW w:w="856" w:type="dxa"/>
          </w:tcPr>
          <w:p w14:paraId="2D06F3A9" w14:textId="77777777" w:rsidR="00526DE3" w:rsidRPr="007B10BF" w:rsidRDefault="00526DE3" w:rsidP="009F523D">
            <w:pPr>
              <w:jc w:val="center"/>
              <w:rPr>
                <w:rFonts w:cstheme="majorBidi"/>
              </w:rPr>
            </w:pPr>
          </w:p>
        </w:tc>
        <w:tc>
          <w:tcPr>
            <w:tcW w:w="947" w:type="dxa"/>
          </w:tcPr>
          <w:p w14:paraId="7EBE66F8" w14:textId="77777777" w:rsidR="00526DE3" w:rsidRPr="007B10BF" w:rsidRDefault="00526DE3" w:rsidP="009F523D">
            <w:pPr>
              <w:jc w:val="center"/>
              <w:rPr>
                <w:rFonts w:cstheme="majorBidi"/>
              </w:rPr>
            </w:pPr>
          </w:p>
        </w:tc>
        <w:tc>
          <w:tcPr>
            <w:tcW w:w="992" w:type="dxa"/>
          </w:tcPr>
          <w:p w14:paraId="69812A5B" w14:textId="77777777" w:rsidR="00526DE3" w:rsidRPr="007B10BF" w:rsidRDefault="00526DE3" w:rsidP="009F523D">
            <w:pPr>
              <w:jc w:val="center"/>
            </w:pPr>
            <w:r w:rsidRPr="007B10BF">
              <w:rPr>
                <w:rFonts w:cstheme="majorBidi"/>
              </w:rPr>
              <w:t>Unclear</w:t>
            </w:r>
          </w:p>
        </w:tc>
        <w:tc>
          <w:tcPr>
            <w:tcW w:w="1134" w:type="dxa"/>
          </w:tcPr>
          <w:p w14:paraId="1B42E56A" w14:textId="77777777" w:rsidR="00526DE3" w:rsidRPr="007B10BF" w:rsidRDefault="00526DE3" w:rsidP="009F523D">
            <w:pPr>
              <w:jc w:val="center"/>
              <w:rPr>
                <w:rFonts w:cstheme="majorBidi"/>
              </w:rPr>
            </w:pPr>
            <w:r w:rsidRPr="007B10BF">
              <w:rPr>
                <w:rFonts w:cstheme="majorBidi"/>
              </w:rPr>
              <w:t>High</w:t>
            </w:r>
          </w:p>
        </w:tc>
      </w:tr>
      <w:tr w:rsidR="00526DE3" w:rsidRPr="007B10BF" w14:paraId="3B5A1251" w14:textId="77777777" w:rsidTr="009F523D">
        <w:trPr>
          <w:trHeight w:val="20"/>
        </w:trPr>
        <w:tc>
          <w:tcPr>
            <w:tcW w:w="1838" w:type="dxa"/>
          </w:tcPr>
          <w:p w14:paraId="5926D942" w14:textId="77777777" w:rsidR="00526DE3" w:rsidRPr="007B10BF" w:rsidRDefault="00526DE3" w:rsidP="009F523D">
            <w:r w:rsidRPr="007B10BF">
              <w:rPr>
                <w:rFonts w:cstheme="majorBidi"/>
              </w:rPr>
              <w:t xml:space="preserve">Lei Ma (2024) </w:t>
            </w:r>
            <w:r w:rsidRPr="008D6368">
              <w:rPr>
                <w:rFonts w:cstheme="majorBidi"/>
                <w:highlight w:val="lightGray"/>
              </w:rPr>
              <w:t>[34]</w:t>
            </w:r>
            <w:r w:rsidRPr="007B10BF">
              <w:t xml:space="preserve"> </w:t>
            </w:r>
          </w:p>
        </w:tc>
        <w:tc>
          <w:tcPr>
            <w:tcW w:w="1276" w:type="dxa"/>
          </w:tcPr>
          <w:p w14:paraId="4269AE64" w14:textId="77777777" w:rsidR="00526DE3" w:rsidRPr="007B10BF" w:rsidRDefault="00526DE3" w:rsidP="009F523D">
            <w:pPr>
              <w:rPr>
                <w:rFonts w:cstheme="majorBidi"/>
              </w:rPr>
            </w:pPr>
            <w:r w:rsidRPr="007B10BF">
              <w:rPr>
                <w:rFonts w:cstheme="majorBidi"/>
              </w:rPr>
              <w:t>China</w:t>
            </w:r>
          </w:p>
        </w:tc>
        <w:tc>
          <w:tcPr>
            <w:tcW w:w="992" w:type="dxa"/>
          </w:tcPr>
          <w:p w14:paraId="6B53FE01" w14:textId="77777777" w:rsidR="00526DE3" w:rsidRPr="007B10BF" w:rsidRDefault="00526DE3" w:rsidP="009F523D">
            <w:pPr>
              <w:jc w:val="center"/>
            </w:pPr>
            <w:r w:rsidRPr="00C53FB9">
              <w:rPr>
                <w:rFonts w:cs="Times New Roman"/>
              </w:rPr>
              <w:t>‒</w:t>
            </w:r>
          </w:p>
        </w:tc>
        <w:tc>
          <w:tcPr>
            <w:tcW w:w="2693" w:type="dxa"/>
          </w:tcPr>
          <w:p w14:paraId="104457BD" w14:textId="77777777" w:rsidR="00526DE3" w:rsidRPr="007B10BF" w:rsidRDefault="00526DE3" w:rsidP="009F523D">
            <w:pPr>
              <w:rPr>
                <w:rFonts w:cstheme="majorBidi"/>
              </w:rPr>
            </w:pPr>
            <w:proofErr w:type="spellStart"/>
            <w:r w:rsidRPr="007B10BF">
              <w:rPr>
                <w:rFonts w:cstheme="majorBidi"/>
              </w:rPr>
              <w:t>GoogLeNet</w:t>
            </w:r>
            <w:proofErr w:type="spellEnd"/>
            <w:r w:rsidRPr="007B10BF">
              <w:rPr>
                <w:rFonts w:cstheme="majorBidi"/>
              </w:rPr>
              <w:t xml:space="preserve"> with Adaptive Layers (</w:t>
            </w:r>
            <w:proofErr w:type="spellStart"/>
            <w:r w:rsidRPr="007B10BF">
              <w:rPr>
                <w:rFonts w:cstheme="majorBidi"/>
              </w:rPr>
              <w:t>GoogLeNet</w:t>
            </w:r>
            <w:proofErr w:type="spellEnd"/>
            <w:r w:rsidRPr="007B10BF">
              <w:rPr>
                <w:rFonts w:cstheme="majorBidi"/>
              </w:rPr>
              <w:t>-AL)</w:t>
            </w:r>
          </w:p>
        </w:tc>
        <w:tc>
          <w:tcPr>
            <w:tcW w:w="1134" w:type="dxa"/>
          </w:tcPr>
          <w:p w14:paraId="28E6AC60" w14:textId="77777777" w:rsidR="00526DE3" w:rsidRPr="007B10BF" w:rsidRDefault="00526DE3" w:rsidP="009F523D">
            <w:pPr>
              <w:jc w:val="center"/>
            </w:pPr>
            <w:r w:rsidRPr="007B10BF">
              <w:rPr>
                <w:rFonts w:cstheme="majorBidi"/>
              </w:rPr>
              <w:t>CT</w:t>
            </w:r>
          </w:p>
        </w:tc>
        <w:tc>
          <w:tcPr>
            <w:tcW w:w="1231" w:type="dxa"/>
          </w:tcPr>
          <w:p w14:paraId="346FB9FD" w14:textId="77777777" w:rsidR="00526DE3" w:rsidRPr="007B10BF" w:rsidRDefault="00526DE3" w:rsidP="009F523D">
            <w:pPr>
              <w:jc w:val="center"/>
              <w:rPr>
                <w:rFonts w:cstheme="majorBidi"/>
              </w:rPr>
            </w:pPr>
            <w:r w:rsidRPr="007B10BF">
              <w:rPr>
                <w:rFonts w:cstheme="majorBidi"/>
              </w:rPr>
              <w:t>98.74</w:t>
            </w:r>
          </w:p>
        </w:tc>
        <w:tc>
          <w:tcPr>
            <w:tcW w:w="1283" w:type="dxa"/>
          </w:tcPr>
          <w:p w14:paraId="3D3EF3F4" w14:textId="77777777" w:rsidR="00526DE3" w:rsidRPr="007B10BF" w:rsidRDefault="00526DE3" w:rsidP="009F523D">
            <w:pPr>
              <w:jc w:val="center"/>
              <w:rPr>
                <w:rFonts w:cstheme="majorBidi"/>
              </w:rPr>
            </w:pPr>
          </w:p>
        </w:tc>
        <w:tc>
          <w:tcPr>
            <w:tcW w:w="1283" w:type="dxa"/>
          </w:tcPr>
          <w:p w14:paraId="3321B7B3" w14:textId="77777777" w:rsidR="00526DE3" w:rsidRPr="007B10BF" w:rsidRDefault="00526DE3" w:rsidP="009F523D">
            <w:pPr>
              <w:jc w:val="center"/>
              <w:rPr>
                <w:rFonts w:cstheme="majorBidi"/>
              </w:rPr>
            </w:pPr>
          </w:p>
        </w:tc>
        <w:tc>
          <w:tcPr>
            <w:tcW w:w="1159" w:type="dxa"/>
          </w:tcPr>
          <w:p w14:paraId="2F91229F" w14:textId="77777777" w:rsidR="00526DE3" w:rsidRPr="007B10BF" w:rsidRDefault="00526DE3" w:rsidP="009F523D">
            <w:pPr>
              <w:jc w:val="center"/>
              <w:rPr>
                <w:rFonts w:cstheme="majorBidi"/>
              </w:rPr>
            </w:pPr>
            <w:r w:rsidRPr="007B10BF">
              <w:rPr>
                <w:rFonts w:cstheme="majorBidi"/>
              </w:rPr>
              <w:t>99.74</w:t>
            </w:r>
          </w:p>
        </w:tc>
        <w:tc>
          <w:tcPr>
            <w:tcW w:w="896" w:type="dxa"/>
          </w:tcPr>
          <w:p w14:paraId="6DEA0A5F" w14:textId="77777777" w:rsidR="00526DE3" w:rsidRPr="007B10BF" w:rsidRDefault="00526DE3" w:rsidP="009F523D">
            <w:pPr>
              <w:jc w:val="center"/>
              <w:rPr>
                <w:rFonts w:cstheme="majorBidi"/>
              </w:rPr>
            </w:pPr>
          </w:p>
        </w:tc>
        <w:tc>
          <w:tcPr>
            <w:tcW w:w="856" w:type="dxa"/>
          </w:tcPr>
          <w:p w14:paraId="469CCBD5" w14:textId="77777777" w:rsidR="00526DE3" w:rsidRPr="007B10BF" w:rsidRDefault="00526DE3" w:rsidP="009F523D">
            <w:pPr>
              <w:jc w:val="center"/>
              <w:rPr>
                <w:rFonts w:cstheme="majorBidi"/>
              </w:rPr>
            </w:pPr>
          </w:p>
        </w:tc>
        <w:tc>
          <w:tcPr>
            <w:tcW w:w="947" w:type="dxa"/>
          </w:tcPr>
          <w:p w14:paraId="084484D2" w14:textId="77777777" w:rsidR="00526DE3" w:rsidRPr="007B10BF" w:rsidRDefault="00526DE3" w:rsidP="009F523D">
            <w:pPr>
              <w:jc w:val="center"/>
              <w:rPr>
                <w:rFonts w:cstheme="majorBidi"/>
              </w:rPr>
            </w:pPr>
            <w:r w:rsidRPr="007B10BF">
              <w:rPr>
                <w:rFonts w:cstheme="majorBidi"/>
              </w:rPr>
              <w:t>98.96</w:t>
            </w:r>
          </w:p>
        </w:tc>
        <w:tc>
          <w:tcPr>
            <w:tcW w:w="992" w:type="dxa"/>
          </w:tcPr>
          <w:p w14:paraId="47A828FB" w14:textId="77777777" w:rsidR="00526DE3" w:rsidRPr="007B10BF" w:rsidRDefault="00526DE3" w:rsidP="009F523D">
            <w:pPr>
              <w:jc w:val="center"/>
            </w:pPr>
            <w:r w:rsidRPr="007B10BF">
              <w:rPr>
                <w:rFonts w:cstheme="majorBidi"/>
              </w:rPr>
              <w:t>Low</w:t>
            </w:r>
          </w:p>
        </w:tc>
        <w:tc>
          <w:tcPr>
            <w:tcW w:w="1134" w:type="dxa"/>
          </w:tcPr>
          <w:p w14:paraId="193903F8" w14:textId="77777777" w:rsidR="00526DE3" w:rsidRPr="007B10BF" w:rsidRDefault="00526DE3" w:rsidP="009F523D">
            <w:pPr>
              <w:jc w:val="center"/>
            </w:pPr>
            <w:r w:rsidRPr="007B10BF">
              <w:rPr>
                <w:rFonts w:cstheme="majorBidi"/>
              </w:rPr>
              <w:t>Low</w:t>
            </w:r>
          </w:p>
        </w:tc>
      </w:tr>
      <w:tr w:rsidR="00526DE3" w:rsidRPr="007B10BF" w14:paraId="7B17ED26" w14:textId="77777777" w:rsidTr="009F523D">
        <w:trPr>
          <w:trHeight w:val="20"/>
        </w:trPr>
        <w:tc>
          <w:tcPr>
            <w:tcW w:w="1838" w:type="dxa"/>
          </w:tcPr>
          <w:p w14:paraId="097D835F" w14:textId="77777777" w:rsidR="00526DE3" w:rsidRPr="007B10BF" w:rsidRDefault="00526DE3" w:rsidP="009F523D">
            <w:r w:rsidRPr="007B10BF">
              <w:rPr>
                <w:rFonts w:cstheme="majorBidi"/>
              </w:rPr>
              <w:t xml:space="preserve">Selma Mammeri (2024) </w:t>
            </w:r>
            <w:r w:rsidRPr="008D6368">
              <w:rPr>
                <w:rFonts w:cstheme="majorBidi"/>
                <w:highlight w:val="lightGray"/>
              </w:rPr>
              <w:t>[35]</w:t>
            </w:r>
            <w:r w:rsidRPr="007B10BF">
              <w:t xml:space="preserve"> </w:t>
            </w:r>
          </w:p>
        </w:tc>
        <w:tc>
          <w:tcPr>
            <w:tcW w:w="1276" w:type="dxa"/>
          </w:tcPr>
          <w:p w14:paraId="2F25941A" w14:textId="77777777" w:rsidR="00526DE3" w:rsidRPr="007B10BF" w:rsidRDefault="00526DE3" w:rsidP="009F523D">
            <w:pPr>
              <w:rPr>
                <w:rFonts w:cstheme="majorBidi"/>
              </w:rPr>
            </w:pPr>
            <w:r w:rsidRPr="007B10BF">
              <w:rPr>
                <w:rFonts w:cstheme="majorBidi"/>
              </w:rPr>
              <w:t>Algeria</w:t>
            </w:r>
          </w:p>
        </w:tc>
        <w:tc>
          <w:tcPr>
            <w:tcW w:w="992" w:type="dxa"/>
          </w:tcPr>
          <w:p w14:paraId="4FAF72F3" w14:textId="77777777" w:rsidR="00526DE3" w:rsidRPr="007B10BF" w:rsidRDefault="00526DE3" w:rsidP="009F523D">
            <w:pPr>
              <w:jc w:val="center"/>
            </w:pPr>
            <w:r w:rsidRPr="00C53FB9">
              <w:rPr>
                <w:rFonts w:cs="Times New Roman"/>
              </w:rPr>
              <w:t>‒</w:t>
            </w:r>
          </w:p>
        </w:tc>
        <w:tc>
          <w:tcPr>
            <w:tcW w:w="2693" w:type="dxa"/>
          </w:tcPr>
          <w:p w14:paraId="18D9B563" w14:textId="77777777" w:rsidR="00526DE3" w:rsidRPr="007B10BF" w:rsidRDefault="00526DE3" w:rsidP="009F523D">
            <w:pPr>
              <w:rPr>
                <w:rFonts w:cstheme="majorBidi"/>
              </w:rPr>
            </w:pPr>
            <w:r w:rsidRPr="007B10BF">
              <w:rPr>
                <w:rFonts w:cstheme="majorBidi"/>
              </w:rPr>
              <w:t>YOLO v7</w:t>
            </w:r>
          </w:p>
        </w:tc>
        <w:tc>
          <w:tcPr>
            <w:tcW w:w="1134" w:type="dxa"/>
          </w:tcPr>
          <w:p w14:paraId="73105A06" w14:textId="77777777" w:rsidR="00526DE3" w:rsidRPr="007B10BF" w:rsidRDefault="00526DE3" w:rsidP="009F523D">
            <w:pPr>
              <w:jc w:val="center"/>
            </w:pPr>
            <w:r w:rsidRPr="007B10BF">
              <w:rPr>
                <w:rFonts w:cstheme="majorBidi"/>
              </w:rPr>
              <w:t>CT</w:t>
            </w:r>
          </w:p>
        </w:tc>
        <w:tc>
          <w:tcPr>
            <w:tcW w:w="1231" w:type="dxa"/>
          </w:tcPr>
          <w:p w14:paraId="555A87D2" w14:textId="77777777" w:rsidR="00526DE3" w:rsidRPr="007B10BF" w:rsidRDefault="00526DE3" w:rsidP="009F523D">
            <w:pPr>
              <w:jc w:val="center"/>
              <w:rPr>
                <w:rFonts w:cstheme="majorBidi"/>
              </w:rPr>
            </w:pPr>
          </w:p>
        </w:tc>
        <w:tc>
          <w:tcPr>
            <w:tcW w:w="1283" w:type="dxa"/>
          </w:tcPr>
          <w:p w14:paraId="0D197602" w14:textId="77777777" w:rsidR="00526DE3" w:rsidRPr="007B10BF" w:rsidRDefault="00526DE3" w:rsidP="009F523D">
            <w:pPr>
              <w:jc w:val="center"/>
              <w:rPr>
                <w:rFonts w:cstheme="majorBidi"/>
              </w:rPr>
            </w:pPr>
          </w:p>
        </w:tc>
        <w:tc>
          <w:tcPr>
            <w:tcW w:w="1283" w:type="dxa"/>
          </w:tcPr>
          <w:p w14:paraId="24D0E1BA" w14:textId="77777777" w:rsidR="00526DE3" w:rsidRPr="007B10BF" w:rsidRDefault="00526DE3" w:rsidP="009F523D">
            <w:pPr>
              <w:jc w:val="center"/>
              <w:rPr>
                <w:rFonts w:cstheme="majorBidi"/>
              </w:rPr>
            </w:pPr>
          </w:p>
        </w:tc>
        <w:tc>
          <w:tcPr>
            <w:tcW w:w="1159" w:type="dxa"/>
          </w:tcPr>
          <w:p w14:paraId="7C705C7B" w14:textId="77777777" w:rsidR="00526DE3" w:rsidRPr="007B10BF" w:rsidRDefault="00526DE3" w:rsidP="009F523D">
            <w:pPr>
              <w:jc w:val="center"/>
              <w:rPr>
                <w:rFonts w:cstheme="majorBidi"/>
              </w:rPr>
            </w:pPr>
            <w:r w:rsidRPr="007B10BF">
              <w:rPr>
                <w:rFonts w:cstheme="majorBidi"/>
              </w:rPr>
              <w:t>81.28</w:t>
            </w:r>
          </w:p>
        </w:tc>
        <w:tc>
          <w:tcPr>
            <w:tcW w:w="896" w:type="dxa"/>
          </w:tcPr>
          <w:p w14:paraId="7D98D88F" w14:textId="77777777" w:rsidR="00526DE3" w:rsidRPr="007B10BF" w:rsidRDefault="00526DE3" w:rsidP="009F523D">
            <w:pPr>
              <w:jc w:val="center"/>
              <w:rPr>
                <w:rFonts w:cstheme="majorBidi"/>
              </w:rPr>
            </w:pPr>
          </w:p>
        </w:tc>
        <w:tc>
          <w:tcPr>
            <w:tcW w:w="856" w:type="dxa"/>
          </w:tcPr>
          <w:p w14:paraId="6BB8EC25" w14:textId="77777777" w:rsidR="00526DE3" w:rsidRPr="007B10BF" w:rsidRDefault="00526DE3" w:rsidP="009F523D">
            <w:pPr>
              <w:jc w:val="center"/>
              <w:rPr>
                <w:rFonts w:cstheme="majorBidi"/>
              </w:rPr>
            </w:pPr>
          </w:p>
        </w:tc>
        <w:tc>
          <w:tcPr>
            <w:tcW w:w="947" w:type="dxa"/>
          </w:tcPr>
          <w:p w14:paraId="30482D92" w14:textId="77777777" w:rsidR="00526DE3" w:rsidRPr="007B10BF" w:rsidRDefault="00526DE3" w:rsidP="009F523D">
            <w:pPr>
              <w:jc w:val="center"/>
              <w:rPr>
                <w:rFonts w:cstheme="majorBidi"/>
              </w:rPr>
            </w:pPr>
          </w:p>
        </w:tc>
        <w:tc>
          <w:tcPr>
            <w:tcW w:w="992" w:type="dxa"/>
          </w:tcPr>
          <w:p w14:paraId="5C0903B1" w14:textId="77777777" w:rsidR="00526DE3" w:rsidRPr="007B10BF" w:rsidRDefault="00526DE3" w:rsidP="009F523D">
            <w:pPr>
              <w:jc w:val="center"/>
            </w:pPr>
            <w:r w:rsidRPr="007B10BF">
              <w:rPr>
                <w:rFonts w:cstheme="majorBidi"/>
              </w:rPr>
              <w:t>Low</w:t>
            </w:r>
          </w:p>
        </w:tc>
        <w:tc>
          <w:tcPr>
            <w:tcW w:w="1134" w:type="dxa"/>
          </w:tcPr>
          <w:p w14:paraId="60DF8C58" w14:textId="77777777" w:rsidR="00526DE3" w:rsidRPr="007B10BF" w:rsidRDefault="00526DE3" w:rsidP="009F523D">
            <w:pPr>
              <w:jc w:val="center"/>
            </w:pPr>
            <w:r w:rsidRPr="007B10BF">
              <w:rPr>
                <w:rFonts w:cstheme="majorBidi"/>
              </w:rPr>
              <w:t>Unclear</w:t>
            </w:r>
          </w:p>
        </w:tc>
      </w:tr>
      <w:tr w:rsidR="00526DE3" w:rsidRPr="007B10BF" w14:paraId="09948617" w14:textId="77777777" w:rsidTr="009F523D">
        <w:trPr>
          <w:trHeight w:val="20"/>
        </w:trPr>
        <w:tc>
          <w:tcPr>
            <w:tcW w:w="1838" w:type="dxa"/>
          </w:tcPr>
          <w:p w14:paraId="5FF1BB32" w14:textId="77777777" w:rsidR="00526DE3" w:rsidRPr="007B10BF" w:rsidRDefault="00526DE3" w:rsidP="009F523D">
            <w:r w:rsidRPr="007B10BF">
              <w:rPr>
                <w:rFonts w:cstheme="majorBidi"/>
              </w:rPr>
              <w:t xml:space="preserve">Suguna Mariappan (2024) </w:t>
            </w:r>
            <w:r w:rsidRPr="008D6368">
              <w:rPr>
                <w:rFonts w:cstheme="majorBidi"/>
                <w:highlight w:val="lightGray"/>
              </w:rPr>
              <w:t>[36]</w:t>
            </w:r>
            <w:r w:rsidRPr="007B10BF">
              <w:t xml:space="preserve"> </w:t>
            </w:r>
          </w:p>
        </w:tc>
        <w:tc>
          <w:tcPr>
            <w:tcW w:w="1276" w:type="dxa"/>
          </w:tcPr>
          <w:p w14:paraId="57A758AF" w14:textId="77777777" w:rsidR="00526DE3" w:rsidRPr="007B10BF" w:rsidRDefault="00526DE3" w:rsidP="009F523D">
            <w:pPr>
              <w:rPr>
                <w:rFonts w:cstheme="majorBidi"/>
              </w:rPr>
            </w:pPr>
            <w:r w:rsidRPr="007B10BF">
              <w:rPr>
                <w:rFonts w:cstheme="majorBidi"/>
              </w:rPr>
              <w:t>India</w:t>
            </w:r>
          </w:p>
        </w:tc>
        <w:tc>
          <w:tcPr>
            <w:tcW w:w="992" w:type="dxa"/>
          </w:tcPr>
          <w:p w14:paraId="4A022484" w14:textId="77777777" w:rsidR="00526DE3" w:rsidRPr="007B10BF" w:rsidRDefault="00526DE3" w:rsidP="009F523D">
            <w:pPr>
              <w:jc w:val="center"/>
            </w:pPr>
            <w:r w:rsidRPr="00C53FB9">
              <w:rPr>
                <w:rFonts w:cs="Times New Roman"/>
              </w:rPr>
              <w:t>‒</w:t>
            </w:r>
          </w:p>
        </w:tc>
        <w:tc>
          <w:tcPr>
            <w:tcW w:w="2693" w:type="dxa"/>
          </w:tcPr>
          <w:p w14:paraId="4F3FA7DB" w14:textId="77777777" w:rsidR="00526DE3" w:rsidRPr="007B10BF" w:rsidRDefault="00526DE3" w:rsidP="009F523D">
            <w:pPr>
              <w:rPr>
                <w:rFonts w:cstheme="majorBidi"/>
              </w:rPr>
            </w:pPr>
            <w:r w:rsidRPr="007B10BF">
              <w:rPr>
                <w:rFonts w:cstheme="majorBidi"/>
              </w:rPr>
              <w:t>Hybrid efficient-</w:t>
            </w:r>
            <w:proofErr w:type="spellStart"/>
            <w:r w:rsidRPr="007B10BF">
              <w:rPr>
                <w:rFonts w:cstheme="majorBidi"/>
              </w:rPr>
              <w:t>ShuffleNet</w:t>
            </w:r>
            <w:proofErr w:type="spellEnd"/>
            <w:r w:rsidRPr="007B10BF">
              <w:rPr>
                <w:rFonts w:cstheme="majorBidi"/>
              </w:rPr>
              <w:t xml:space="preserve"> (HES-Net) method</w:t>
            </w:r>
          </w:p>
        </w:tc>
        <w:tc>
          <w:tcPr>
            <w:tcW w:w="1134" w:type="dxa"/>
          </w:tcPr>
          <w:p w14:paraId="58175679" w14:textId="77777777" w:rsidR="00526DE3" w:rsidRPr="007B10BF" w:rsidRDefault="00526DE3" w:rsidP="009F523D">
            <w:pPr>
              <w:jc w:val="center"/>
            </w:pPr>
            <w:r w:rsidRPr="007B10BF">
              <w:rPr>
                <w:rFonts w:cstheme="majorBidi"/>
              </w:rPr>
              <w:t>CT</w:t>
            </w:r>
          </w:p>
        </w:tc>
        <w:tc>
          <w:tcPr>
            <w:tcW w:w="1231" w:type="dxa"/>
          </w:tcPr>
          <w:p w14:paraId="125D389A" w14:textId="77777777" w:rsidR="00526DE3" w:rsidRPr="007B10BF" w:rsidRDefault="00526DE3" w:rsidP="009F523D">
            <w:pPr>
              <w:jc w:val="center"/>
              <w:rPr>
                <w:rFonts w:cstheme="majorBidi"/>
              </w:rPr>
            </w:pPr>
            <w:r w:rsidRPr="007B10BF">
              <w:rPr>
                <w:rFonts w:cstheme="majorBidi"/>
              </w:rPr>
              <w:t>91.3</w:t>
            </w:r>
          </w:p>
        </w:tc>
        <w:tc>
          <w:tcPr>
            <w:tcW w:w="1283" w:type="dxa"/>
          </w:tcPr>
          <w:p w14:paraId="1D511ADA" w14:textId="77777777" w:rsidR="00526DE3" w:rsidRPr="007B10BF" w:rsidRDefault="00526DE3" w:rsidP="009F523D">
            <w:pPr>
              <w:jc w:val="center"/>
              <w:rPr>
                <w:rFonts w:cstheme="majorBidi"/>
              </w:rPr>
            </w:pPr>
          </w:p>
        </w:tc>
        <w:tc>
          <w:tcPr>
            <w:tcW w:w="1283" w:type="dxa"/>
          </w:tcPr>
          <w:p w14:paraId="4B7FEBCB" w14:textId="77777777" w:rsidR="00526DE3" w:rsidRPr="007B10BF" w:rsidRDefault="00526DE3" w:rsidP="009F523D">
            <w:pPr>
              <w:jc w:val="center"/>
              <w:rPr>
                <w:rFonts w:cstheme="majorBidi"/>
              </w:rPr>
            </w:pPr>
          </w:p>
        </w:tc>
        <w:tc>
          <w:tcPr>
            <w:tcW w:w="1159" w:type="dxa"/>
          </w:tcPr>
          <w:p w14:paraId="0585B958" w14:textId="77777777" w:rsidR="00526DE3" w:rsidRPr="007B10BF" w:rsidRDefault="00526DE3" w:rsidP="009F523D">
            <w:pPr>
              <w:jc w:val="center"/>
              <w:rPr>
                <w:rFonts w:cstheme="majorBidi"/>
              </w:rPr>
            </w:pPr>
          </w:p>
        </w:tc>
        <w:tc>
          <w:tcPr>
            <w:tcW w:w="896" w:type="dxa"/>
          </w:tcPr>
          <w:p w14:paraId="76241C56" w14:textId="77777777" w:rsidR="00526DE3" w:rsidRPr="007B10BF" w:rsidRDefault="00526DE3" w:rsidP="009F523D">
            <w:pPr>
              <w:jc w:val="center"/>
              <w:rPr>
                <w:rFonts w:cstheme="majorBidi"/>
              </w:rPr>
            </w:pPr>
          </w:p>
        </w:tc>
        <w:tc>
          <w:tcPr>
            <w:tcW w:w="856" w:type="dxa"/>
          </w:tcPr>
          <w:p w14:paraId="6260185C" w14:textId="77777777" w:rsidR="00526DE3" w:rsidRPr="007B10BF" w:rsidRDefault="00526DE3" w:rsidP="009F523D">
            <w:pPr>
              <w:jc w:val="center"/>
              <w:rPr>
                <w:rFonts w:cstheme="majorBidi"/>
              </w:rPr>
            </w:pPr>
          </w:p>
        </w:tc>
        <w:tc>
          <w:tcPr>
            <w:tcW w:w="947" w:type="dxa"/>
          </w:tcPr>
          <w:p w14:paraId="1B936AD9" w14:textId="77777777" w:rsidR="00526DE3" w:rsidRPr="007B10BF" w:rsidRDefault="00526DE3" w:rsidP="009F523D">
            <w:pPr>
              <w:jc w:val="center"/>
              <w:rPr>
                <w:rFonts w:cstheme="majorBidi"/>
              </w:rPr>
            </w:pPr>
          </w:p>
        </w:tc>
        <w:tc>
          <w:tcPr>
            <w:tcW w:w="992" w:type="dxa"/>
          </w:tcPr>
          <w:p w14:paraId="0176D01E" w14:textId="77777777" w:rsidR="00526DE3" w:rsidRPr="007B10BF" w:rsidRDefault="00526DE3" w:rsidP="009F523D">
            <w:pPr>
              <w:jc w:val="center"/>
            </w:pPr>
            <w:r w:rsidRPr="007B10BF">
              <w:rPr>
                <w:rFonts w:cstheme="majorBidi"/>
              </w:rPr>
              <w:t>High</w:t>
            </w:r>
          </w:p>
        </w:tc>
        <w:tc>
          <w:tcPr>
            <w:tcW w:w="1134" w:type="dxa"/>
          </w:tcPr>
          <w:p w14:paraId="461AB4BD" w14:textId="77777777" w:rsidR="00526DE3" w:rsidRPr="007B10BF" w:rsidRDefault="00526DE3" w:rsidP="009F523D">
            <w:pPr>
              <w:jc w:val="center"/>
              <w:rPr>
                <w:rFonts w:cstheme="majorBidi"/>
              </w:rPr>
            </w:pPr>
            <w:r w:rsidRPr="007B10BF">
              <w:rPr>
                <w:rFonts w:cstheme="majorBidi"/>
              </w:rPr>
              <w:t>High</w:t>
            </w:r>
          </w:p>
        </w:tc>
      </w:tr>
      <w:tr w:rsidR="00526DE3" w:rsidRPr="007B10BF" w14:paraId="42051AD8" w14:textId="77777777" w:rsidTr="009F523D">
        <w:trPr>
          <w:trHeight w:val="20"/>
        </w:trPr>
        <w:tc>
          <w:tcPr>
            <w:tcW w:w="1838" w:type="dxa"/>
          </w:tcPr>
          <w:p w14:paraId="21E8CD9D" w14:textId="77777777" w:rsidR="00526DE3" w:rsidRPr="007B10BF" w:rsidRDefault="00526DE3" w:rsidP="009F523D">
            <w:r w:rsidRPr="007B10BF">
              <w:rPr>
                <w:rFonts w:cstheme="majorBidi"/>
              </w:rPr>
              <w:t xml:space="preserve">B Muthazhagan (2023) </w:t>
            </w:r>
            <w:r w:rsidRPr="008D6368">
              <w:rPr>
                <w:rFonts w:cstheme="majorBidi"/>
                <w:highlight w:val="lightGray"/>
              </w:rPr>
              <w:t>[37]</w:t>
            </w:r>
            <w:r w:rsidRPr="007B10BF">
              <w:t xml:space="preserve"> </w:t>
            </w:r>
          </w:p>
        </w:tc>
        <w:tc>
          <w:tcPr>
            <w:tcW w:w="1276" w:type="dxa"/>
          </w:tcPr>
          <w:p w14:paraId="7B24CEC8" w14:textId="77777777" w:rsidR="00526DE3" w:rsidRPr="007B10BF" w:rsidRDefault="00526DE3" w:rsidP="009F523D">
            <w:pPr>
              <w:rPr>
                <w:rFonts w:cstheme="majorBidi"/>
              </w:rPr>
            </w:pPr>
            <w:r w:rsidRPr="007B10BF">
              <w:rPr>
                <w:rFonts w:cstheme="majorBidi"/>
              </w:rPr>
              <w:t>India</w:t>
            </w:r>
          </w:p>
        </w:tc>
        <w:tc>
          <w:tcPr>
            <w:tcW w:w="992" w:type="dxa"/>
          </w:tcPr>
          <w:p w14:paraId="4E1DCB30" w14:textId="77777777" w:rsidR="00526DE3" w:rsidRPr="007B10BF" w:rsidRDefault="00526DE3" w:rsidP="009F523D">
            <w:pPr>
              <w:jc w:val="center"/>
            </w:pPr>
            <w:r w:rsidRPr="00C53FB9">
              <w:rPr>
                <w:rFonts w:cs="Times New Roman"/>
              </w:rPr>
              <w:t>‒</w:t>
            </w:r>
          </w:p>
        </w:tc>
        <w:tc>
          <w:tcPr>
            <w:tcW w:w="2693" w:type="dxa"/>
          </w:tcPr>
          <w:p w14:paraId="6808C614" w14:textId="77777777" w:rsidR="00526DE3" w:rsidRPr="007B10BF" w:rsidRDefault="00526DE3" w:rsidP="009F523D">
            <w:pPr>
              <w:rPr>
                <w:rFonts w:cstheme="majorBidi"/>
              </w:rPr>
            </w:pPr>
            <w:r w:rsidRPr="007B10BF">
              <w:rPr>
                <w:rFonts w:cstheme="majorBidi"/>
              </w:rPr>
              <w:t>Sooty-</w:t>
            </w:r>
            <w:proofErr w:type="spellStart"/>
            <w:r w:rsidRPr="007B10BF">
              <w:rPr>
                <w:rFonts w:cstheme="majorBidi"/>
              </w:rPr>
              <w:t>LuCaNet</w:t>
            </w:r>
            <w:proofErr w:type="spellEnd"/>
          </w:p>
        </w:tc>
        <w:tc>
          <w:tcPr>
            <w:tcW w:w="1134" w:type="dxa"/>
          </w:tcPr>
          <w:p w14:paraId="33A3DEB5" w14:textId="77777777" w:rsidR="00526DE3" w:rsidRPr="007B10BF" w:rsidRDefault="00526DE3" w:rsidP="009F523D">
            <w:pPr>
              <w:jc w:val="center"/>
            </w:pPr>
            <w:r w:rsidRPr="007B10BF">
              <w:rPr>
                <w:rFonts w:cstheme="majorBidi"/>
              </w:rPr>
              <w:t>CT</w:t>
            </w:r>
          </w:p>
        </w:tc>
        <w:tc>
          <w:tcPr>
            <w:tcW w:w="1231" w:type="dxa"/>
          </w:tcPr>
          <w:p w14:paraId="30A39FBE" w14:textId="77777777" w:rsidR="00526DE3" w:rsidRPr="007B10BF" w:rsidRDefault="00526DE3" w:rsidP="009F523D">
            <w:pPr>
              <w:jc w:val="center"/>
              <w:rPr>
                <w:rFonts w:cstheme="majorBidi"/>
              </w:rPr>
            </w:pPr>
            <w:r w:rsidRPr="007B10BF">
              <w:rPr>
                <w:rFonts w:cstheme="majorBidi"/>
              </w:rPr>
              <w:t>99.16</w:t>
            </w:r>
          </w:p>
        </w:tc>
        <w:tc>
          <w:tcPr>
            <w:tcW w:w="1283" w:type="dxa"/>
          </w:tcPr>
          <w:p w14:paraId="10341BA3" w14:textId="77777777" w:rsidR="00526DE3" w:rsidRPr="007B10BF" w:rsidRDefault="00526DE3" w:rsidP="009F523D">
            <w:pPr>
              <w:jc w:val="center"/>
              <w:rPr>
                <w:rFonts w:cstheme="majorBidi"/>
              </w:rPr>
            </w:pPr>
          </w:p>
        </w:tc>
        <w:tc>
          <w:tcPr>
            <w:tcW w:w="1283" w:type="dxa"/>
          </w:tcPr>
          <w:p w14:paraId="3A14E700" w14:textId="77777777" w:rsidR="00526DE3" w:rsidRPr="007B10BF" w:rsidRDefault="00526DE3" w:rsidP="009F523D">
            <w:pPr>
              <w:jc w:val="center"/>
              <w:rPr>
                <w:rFonts w:cstheme="majorBidi"/>
              </w:rPr>
            </w:pPr>
          </w:p>
        </w:tc>
        <w:tc>
          <w:tcPr>
            <w:tcW w:w="1159" w:type="dxa"/>
          </w:tcPr>
          <w:p w14:paraId="4EEEB9F9" w14:textId="77777777" w:rsidR="00526DE3" w:rsidRPr="007B10BF" w:rsidRDefault="00526DE3" w:rsidP="009F523D">
            <w:pPr>
              <w:jc w:val="center"/>
              <w:rPr>
                <w:rFonts w:cstheme="majorBidi"/>
              </w:rPr>
            </w:pPr>
          </w:p>
        </w:tc>
        <w:tc>
          <w:tcPr>
            <w:tcW w:w="896" w:type="dxa"/>
          </w:tcPr>
          <w:p w14:paraId="37617088" w14:textId="77777777" w:rsidR="00526DE3" w:rsidRPr="007B10BF" w:rsidRDefault="00526DE3" w:rsidP="009F523D">
            <w:pPr>
              <w:jc w:val="center"/>
              <w:rPr>
                <w:rFonts w:cstheme="majorBidi"/>
              </w:rPr>
            </w:pPr>
          </w:p>
        </w:tc>
        <w:tc>
          <w:tcPr>
            <w:tcW w:w="856" w:type="dxa"/>
          </w:tcPr>
          <w:p w14:paraId="3026DA8A" w14:textId="77777777" w:rsidR="00526DE3" w:rsidRPr="007B10BF" w:rsidRDefault="00526DE3" w:rsidP="009F523D">
            <w:pPr>
              <w:jc w:val="center"/>
              <w:rPr>
                <w:rFonts w:cstheme="majorBidi"/>
              </w:rPr>
            </w:pPr>
          </w:p>
        </w:tc>
        <w:tc>
          <w:tcPr>
            <w:tcW w:w="947" w:type="dxa"/>
          </w:tcPr>
          <w:p w14:paraId="5D9A9E66" w14:textId="77777777" w:rsidR="00526DE3" w:rsidRPr="007B10BF" w:rsidRDefault="00526DE3" w:rsidP="009F523D">
            <w:pPr>
              <w:jc w:val="center"/>
              <w:rPr>
                <w:rFonts w:cstheme="majorBidi"/>
              </w:rPr>
            </w:pPr>
          </w:p>
        </w:tc>
        <w:tc>
          <w:tcPr>
            <w:tcW w:w="992" w:type="dxa"/>
          </w:tcPr>
          <w:p w14:paraId="0FBB86B9" w14:textId="77777777" w:rsidR="00526DE3" w:rsidRPr="007B10BF" w:rsidRDefault="00526DE3" w:rsidP="009F523D">
            <w:pPr>
              <w:jc w:val="center"/>
            </w:pPr>
            <w:r w:rsidRPr="007B10BF">
              <w:rPr>
                <w:rFonts w:cstheme="majorBidi"/>
              </w:rPr>
              <w:t>Unclear</w:t>
            </w:r>
          </w:p>
        </w:tc>
        <w:tc>
          <w:tcPr>
            <w:tcW w:w="1134" w:type="dxa"/>
          </w:tcPr>
          <w:p w14:paraId="282C2E9E" w14:textId="77777777" w:rsidR="00526DE3" w:rsidRPr="007B10BF" w:rsidRDefault="00526DE3" w:rsidP="009F523D">
            <w:pPr>
              <w:jc w:val="center"/>
              <w:rPr>
                <w:rFonts w:cstheme="majorBidi"/>
              </w:rPr>
            </w:pPr>
            <w:r w:rsidRPr="007B10BF">
              <w:rPr>
                <w:rFonts w:cstheme="majorBidi"/>
              </w:rPr>
              <w:t>Unclear</w:t>
            </w:r>
          </w:p>
        </w:tc>
      </w:tr>
      <w:tr w:rsidR="00526DE3" w:rsidRPr="007B10BF" w14:paraId="168C7355" w14:textId="77777777" w:rsidTr="009F523D">
        <w:trPr>
          <w:trHeight w:val="20"/>
        </w:trPr>
        <w:tc>
          <w:tcPr>
            <w:tcW w:w="1838" w:type="dxa"/>
          </w:tcPr>
          <w:p w14:paraId="58E3BA31" w14:textId="77777777" w:rsidR="00526DE3" w:rsidRPr="007B10BF" w:rsidRDefault="00526DE3" w:rsidP="009F523D">
            <w:r w:rsidRPr="007B10BF">
              <w:rPr>
                <w:rFonts w:cstheme="majorBidi"/>
              </w:rPr>
              <w:t xml:space="preserve">Potti Nagaraja (2023) </w:t>
            </w:r>
            <w:r>
              <w:rPr>
                <w:rFonts w:cstheme="majorBidi"/>
              </w:rPr>
              <w:t>[38]</w:t>
            </w:r>
            <w:r w:rsidRPr="007B10BF">
              <w:t xml:space="preserve"> </w:t>
            </w:r>
          </w:p>
        </w:tc>
        <w:tc>
          <w:tcPr>
            <w:tcW w:w="1276" w:type="dxa"/>
          </w:tcPr>
          <w:p w14:paraId="336ACEF4" w14:textId="77777777" w:rsidR="00526DE3" w:rsidRPr="007B10BF" w:rsidRDefault="00526DE3" w:rsidP="009F523D">
            <w:pPr>
              <w:rPr>
                <w:rFonts w:cstheme="majorBidi"/>
              </w:rPr>
            </w:pPr>
            <w:r w:rsidRPr="007B10BF">
              <w:rPr>
                <w:rFonts w:cstheme="majorBidi"/>
              </w:rPr>
              <w:t>India</w:t>
            </w:r>
          </w:p>
        </w:tc>
        <w:tc>
          <w:tcPr>
            <w:tcW w:w="992" w:type="dxa"/>
          </w:tcPr>
          <w:p w14:paraId="239248B9" w14:textId="77777777" w:rsidR="00526DE3" w:rsidRPr="007B10BF" w:rsidRDefault="00526DE3" w:rsidP="009F523D">
            <w:pPr>
              <w:jc w:val="center"/>
            </w:pPr>
            <w:r w:rsidRPr="00C53FB9">
              <w:rPr>
                <w:rFonts w:cs="Times New Roman"/>
              </w:rPr>
              <w:t>‒</w:t>
            </w:r>
          </w:p>
        </w:tc>
        <w:tc>
          <w:tcPr>
            <w:tcW w:w="2693" w:type="dxa"/>
          </w:tcPr>
          <w:p w14:paraId="3DFCB221" w14:textId="77777777" w:rsidR="00526DE3" w:rsidRPr="007B10BF" w:rsidRDefault="00526DE3" w:rsidP="009F523D">
            <w:pPr>
              <w:rPr>
                <w:rFonts w:cstheme="majorBidi"/>
              </w:rPr>
            </w:pPr>
            <w:r w:rsidRPr="007B10BF">
              <w:rPr>
                <w:rFonts w:cstheme="majorBidi"/>
              </w:rPr>
              <w:t>Ensemble-based deep learning model (EDLM)</w:t>
            </w:r>
          </w:p>
        </w:tc>
        <w:tc>
          <w:tcPr>
            <w:tcW w:w="1134" w:type="dxa"/>
          </w:tcPr>
          <w:p w14:paraId="224A7C6C" w14:textId="77777777" w:rsidR="00526DE3" w:rsidRPr="007B10BF" w:rsidRDefault="00526DE3" w:rsidP="009F523D">
            <w:pPr>
              <w:jc w:val="center"/>
            </w:pPr>
            <w:r w:rsidRPr="007B10BF">
              <w:rPr>
                <w:rFonts w:cstheme="majorBidi"/>
              </w:rPr>
              <w:t>CT</w:t>
            </w:r>
          </w:p>
        </w:tc>
        <w:tc>
          <w:tcPr>
            <w:tcW w:w="1231" w:type="dxa"/>
          </w:tcPr>
          <w:p w14:paraId="1E940C4F" w14:textId="77777777" w:rsidR="00526DE3" w:rsidRPr="007B10BF" w:rsidRDefault="00526DE3" w:rsidP="009F523D">
            <w:pPr>
              <w:jc w:val="center"/>
              <w:rPr>
                <w:rFonts w:cstheme="majorBidi"/>
              </w:rPr>
            </w:pPr>
            <w:r w:rsidRPr="007B10BF">
              <w:rPr>
                <w:rFonts w:cstheme="majorBidi"/>
              </w:rPr>
              <w:t>96.6</w:t>
            </w:r>
          </w:p>
        </w:tc>
        <w:tc>
          <w:tcPr>
            <w:tcW w:w="1283" w:type="dxa"/>
          </w:tcPr>
          <w:p w14:paraId="30A8FAB5" w14:textId="77777777" w:rsidR="00526DE3" w:rsidRPr="007B10BF" w:rsidRDefault="00526DE3" w:rsidP="009F523D">
            <w:pPr>
              <w:jc w:val="center"/>
              <w:rPr>
                <w:rFonts w:cstheme="majorBidi"/>
              </w:rPr>
            </w:pPr>
            <w:r w:rsidRPr="007B10BF">
              <w:rPr>
                <w:rFonts w:cstheme="majorBidi"/>
              </w:rPr>
              <w:t>96.56</w:t>
            </w:r>
          </w:p>
        </w:tc>
        <w:tc>
          <w:tcPr>
            <w:tcW w:w="1283" w:type="dxa"/>
          </w:tcPr>
          <w:p w14:paraId="5DA6BA95" w14:textId="77777777" w:rsidR="00526DE3" w:rsidRPr="007B10BF" w:rsidRDefault="00526DE3" w:rsidP="009F523D">
            <w:pPr>
              <w:jc w:val="center"/>
              <w:rPr>
                <w:rFonts w:cstheme="majorBidi"/>
              </w:rPr>
            </w:pPr>
            <w:r w:rsidRPr="007B10BF">
              <w:rPr>
                <w:rFonts w:cstheme="majorBidi"/>
              </w:rPr>
              <w:t>96.99</w:t>
            </w:r>
          </w:p>
        </w:tc>
        <w:tc>
          <w:tcPr>
            <w:tcW w:w="1159" w:type="dxa"/>
          </w:tcPr>
          <w:p w14:paraId="6050D53F" w14:textId="77777777" w:rsidR="00526DE3" w:rsidRPr="007B10BF" w:rsidRDefault="00526DE3" w:rsidP="009F523D">
            <w:pPr>
              <w:jc w:val="center"/>
              <w:rPr>
                <w:rFonts w:cstheme="majorBidi"/>
              </w:rPr>
            </w:pPr>
            <w:r w:rsidRPr="007B10BF">
              <w:rPr>
                <w:rFonts w:cstheme="majorBidi"/>
              </w:rPr>
              <w:t>96.68</w:t>
            </w:r>
          </w:p>
        </w:tc>
        <w:tc>
          <w:tcPr>
            <w:tcW w:w="896" w:type="dxa"/>
          </w:tcPr>
          <w:p w14:paraId="1811BA0A" w14:textId="77777777" w:rsidR="00526DE3" w:rsidRPr="007B10BF" w:rsidRDefault="00526DE3" w:rsidP="009F523D">
            <w:pPr>
              <w:jc w:val="center"/>
              <w:rPr>
                <w:rFonts w:cstheme="majorBidi"/>
              </w:rPr>
            </w:pPr>
          </w:p>
        </w:tc>
        <w:tc>
          <w:tcPr>
            <w:tcW w:w="856" w:type="dxa"/>
          </w:tcPr>
          <w:p w14:paraId="7B1AD78A" w14:textId="77777777" w:rsidR="00526DE3" w:rsidRPr="007B10BF" w:rsidRDefault="00526DE3" w:rsidP="009F523D">
            <w:pPr>
              <w:jc w:val="center"/>
              <w:rPr>
                <w:rFonts w:cstheme="majorBidi"/>
              </w:rPr>
            </w:pPr>
          </w:p>
        </w:tc>
        <w:tc>
          <w:tcPr>
            <w:tcW w:w="947" w:type="dxa"/>
          </w:tcPr>
          <w:p w14:paraId="4FCBB507" w14:textId="77777777" w:rsidR="00526DE3" w:rsidRPr="007B10BF" w:rsidRDefault="00526DE3" w:rsidP="009F523D">
            <w:pPr>
              <w:jc w:val="center"/>
              <w:rPr>
                <w:rFonts w:cstheme="majorBidi"/>
              </w:rPr>
            </w:pPr>
            <w:r w:rsidRPr="007B10BF">
              <w:rPr>
                <w:rFonts w:cstheme="majorBidi"/>
              </w:rPr>
              <w:t>96.62</w:t>
            </w:r>
          </w:p>
        </w:tc>
        <w:tc>
          <w:tcPr>
            <w:tcW w:w="992" w:type="dxa"/>
          </w:tcPr>
          <w:p w14:paraId="54ECBCF6" w14:textId="77777777" w:rsidR="00526DE3" w:rsidRPr="007B10BF" w:rsidRDefault="00526DE3" w:rsidP="009F523D">
            <w:pPr>
              <w:jc w:val="center"/>
            </w:pPr>
            <w:r w:rsidRPr="007B10BF">
              <w:rPr>
                <w:rFonts w:cstheme="majorBidi"/>
              </w:rPr>
              <w:t>High</w:t>
            </w:r>
          </w:p>
        </w:tc>
        <w:tc>
          <w:tcPr>
            <w:tcW w:w="1134" w:type="dxa"/>
          </w:tcPr>
          <w:p w14:paraId="191A0708" w14:textId="77777777" w:rsidR="00526DE3" w:rsidRPr="007B10BF" w:rsidRDefault="00526DE3" w:rsidP="009F523D">
            <w:pPr>
              <w:jc w:val="center"/>
              <w:rPr>
                <w:rFonts w:cstheme="majorBidi"/>
              </w:rPr>
            </w:pPr>
            <w:r w:rsidRPr="007B10BF">
              <w:rPr>
                <w:rFonts w:cstheme="majorBidi"/>
              </w:rPr>
              <w:t>Unclear</w:t>
            </w:r>
          </w:p>
        </w:tc>
      </w:tr>
      <w:tr w:rsidR="00526DE3" w:rsidRPr="007B10BF" w14:paraId="048DC493" w14:textId="77777777" w:rsidTr="009F523D">
        <w:trPr>
          <w:trHeight w:val="20"/>
        </w:trPr>
        <w:tc>
          <w:tcPr>
            <w:tcW w:w="1838" w:type="dxa"/>
          </w:tcPr>
          <w:p w14:paraId="25314AEA" w14:textId="77777777" w:rsidR="00526DE3" w:rsidRPr="007B10BF" w:rsidRDefault="00526DE3" w:rsidP="009F523D">
            <w:r w:rsidRPr="007B10BF">
              <w:rPr>
                <w:rFonts w:cstheme="majorBidi"/>
              </w:rPr>
              <w:lastRenderedPageBreak/>
              <w:t xml:space="preserve">M </w:t>
            </w:r>
            <w:proofErr w:type="spellStart"/>
            <w:r w:rsidRPr="007B10BF">
              <w:rPr>
                <w:rFonts w:cstheme="majorBidi"/>
              </w:rPr>
              <w:t>Navaneethakrishnan</w:t>
            </w:r>
            <w:proofErr w:type="spellEnd"/>
            <w:r w:rsidRPr="007B10BF">
              <w:rPr>
                <w:rFonts w:cstheme="majorBidi"/>
              </w:rPr>
              <w:t xml:space="preserve"> (2023) </w:t>
            </w:r>
            <w:r w:rsidRPr="008D6368">
              <w:rPr>
                <w:rFonts w:cstheme="majorBidi"/>
                <w:highlight w:val="lightGray"/>
              </w:rPr>
              <w:t>[39]</w:t>
            </w:r>
            <w:r w:rsidRPr="007B10BF">
              <w:t xml:space="preserve"> </w:t>
            </w:r>
          </w:p>
        </w:tc>
        <w:tc>
          <w:tcPr>
            <w:tcW w:w="1276" w:type="dxa"/>
          </w:tcPr>
          <w:p w14:paraId="6F13ADF9" w14:textId="77777777" w:rsidR="00526DE3" w:rsidRPr="007B10BF" w:rsidRDefault="00526DE3" w:rsidP="009F523D">
            <w:pPr>
              <w:rPr>
                <w:rFonts w:cstheme="majorBidi"/>
              </w:rPr>
            </w:pPr>
            <w:r w:rsidRPr="007B10BF">
              <w:rPr>
                <w:rFonts w:cstheme="majorBidi"/>
              </w:rPr>
              <w:t>India</w:t>
            </w:r>
          </w:p>
        </w:tc>
        <w:tc>
          <w:tcPr>
            <w:tcW w:w="992" w:type="dxa"/>
          </w:tcPr>
          <w:p w14:paraId="610627C9" w14:textId="77777777" w:rsidR="00526DE3" w:rsidRPr="007B10BF" w:rsidRDefault="00526DE3" w:rsidP="009F523D">
            <w:pPr>
              <w:jc w:val="center"/>
              <w:rPr>
                <w:rFonts w:cstheme="majorBidi"/>
              </w:rPr>
            </w:pPr>
            <w:r w:rsidRPr="00C53FB9">
              <w:rPr>
                <w:rFonts w:cs="Times New Roman"/>
              </w:rPr>
              <w:t>‒</w:t>
            </w:r>
          </w:p>
        </w:tc>
        <w:tc>
          <w:tcPr>
            <w:tcW w:w="2693" w:type="dxa"/>
          </w:tcPr>
          <w:p w14:paraId="44312D73" w14:textId="77777777" w:rsidR="00526DE3" w:rsidRPr="007B10BF" w:rsidRDefault="00526DE3" w:rsidP="009F523D">
            <w:pPr>
              <w:rPr>
                <w:rFonts w:cstheme="majorBidi"/>
              </w:rPr>
            </w:pPr>
            <w:r w:rsidRPr="007B10BF">
              <w:rPr>
                <w:rFonts w:cstheme="majorBidi"/>
              </w:rPr>
              <w:t>Bat deer hunting optimization algorithm-based deep convolutional neural network (BDHOA-based DCNN)</w:t>
            </w:r>
          </w:p>
        </w:tc>
        <w:tc>
          <w:tcPr>
            <w:tcW w:w="1134" w:type="dxa"/>
          </w:tcPr>
          <w:p w14:paraId="2DA9700B" w14:textId="77777777" w:rsidR="00526DE3" w:rsidRPr="007B10BF" w:rsidRDefault="00526DE3" w:rsidP="009F523D">
            <w:pPr>
              <w:jc w:val="center"/>
            </w:pPr>
            <w:r w:rsidRPr="007B10BF">
              <w:rPr>
                <w:rFonts w:cstheme="majorBidi"/>
              </w:rPr>
              <w:t>CT</w:t>
            </w:r>
          </w:p>
        </w:tc>
        <w:tc>
          <w:tcPr>
            <w:tcW w:w="1231" w:type="dxa"/>
          </w:tcPr>
          <w:p w14:paraId="583C129D" w14:textId="77777777" w:rsidR="00526DE3" w:rsidRPr="007B10BF" w:rsidRDefault="00526DE3" w:rsidP="009F523D">
            <w:pPr>
              <w:jc w:val="center"/>
              <w:rPr>
                <w:rFonts w:cstheme="majorBidi"/>
              </w:rPr>
            </w:pPr>
            <w:r w:rsidRPr="007B10BF">
              <w:rPr>
                <w:rFonts w:cstheme="majorBidi"/>
              </w:rPr>
              <w:t>92.43</w:t>
            </w:r>
          </w:p>
        </w:tc>
        <w:tc>
          <w:tcPr>
            <w:tcW w:w="1283" w:type="dxa"/>
          </w:tcPr>
          <w:p w14:paraId="13A2E8DB" w14:textId="77777777" w:rsidR="00526DE3" w:rsidRPr="007B10BF" w:rsidRDefault="00526DE3" w:rsidP="009F523D">
            <w:pPr>
              <w:jc w:val="center"/>
              <w:rPr>
                <w:rFonts w:cstheme="majorBidi"/>
              </w:rPr>
            </w:pPr>
            <w:r w:rsidRPr="007B10BF">
              <w:rPr>
                <w:rFonts w:cstheme="majorBidi"/>
              </w:rPr>
              <w:t>94.21</w:t>
            </w:r>
          </w:p>
        </w:tc>
        <w:tc>
          <w:tcPr>
            <w:tcW w:w="1283" w:type="dxa"/>
          </w:tcPr>
          <w:p w14:paraId="6BCBC889" w14:textId="77777777" w:rsidR="00526DE3" w:rsidRPr="007B10BF" w:rsidRDefault="00526DE3" w:rsidP="009F523D">
            <w:pPr>
              <w:jc w:val="center"/>
              <w:rPr>
                <w:rFonts w:cstheme="majorBidi"/>
              </w:rPr>
            </w:pPr>
            <w:r w:rsidRPr="007B10BF">
              <w:rPr>
                <w:rFonts w:cstheme="majorBidi"/>
              </w:rPr>
              <w:t>89.15</w:t>
            </w:r>
          </w:p>
        </w:tc>
        <w:tc>
          <w:tcPr>
            <w:tcW w:w="1159" w:type="dxa"/>
          </w:tcPr>
          <w:p w14:paraId="03D92BB4" w14:textId="77777777" w:rsidR="00526DE3" w:rsidRPr="007B10BF" w:rsidRDefault="00526DE3" w:rsidP="009F523D">
            <w:pPr>
              <w:jc w:val="center"/>
              <w:rPr>
                <w:rFonts w:cstheme="majorBidi"/>
              </w:rPr>
            </w:pPr>
          </w:p>
        </w:tc>
        <w:tc>
          <w:tcPr>
            <w:tcW w:w="896" w:type="dxa"/>
          </w:tcPr>
          <w:p w14:paraId="3D6E5CA7" w14:textId="77777777" w:rsidR="00526DE3" w:rsidRPr="007B10BF" w:rsidRDefault="00526DE3" w:rsidP="009F523D">
            <w:pPr>
              <w:jc w:val="center"/>
              <w:rPr>
                <w:rFonts w:cstheme="majorBidi"/>
              </w:rPr>
            </w:pPr>
          </w:p>
        </w:tc>
        <w:tc>
          <w:tcPr>
            <w:tcW w:w="856" w:type="dxa"/>
          </w:tcPr>
          <w:p w14:paraId="4DE5385A" w14:textId="77777777" w:rsidR="00526DE3" w:rsidRPr="007B10BF" w:rsidRDefault="00526DE3" w:rsidP="009F523D">
            <w:pPr>
              <w:jc w:val="center"/>
              <w:rPr>
                <w:rFonts w:cstheme="majorBidi"/>
              </w:rPr>
            </w:pPr>
          </w:p>
        </w:tc>
        <w:tc>
          <w:tcPr>
            <w:tcW w:w="947" w:type="dxa"/>
          </w:tcPr>
          <w:p w14:paraId="6DAFABAF" w14:textId="77777777" w:rsidR="00526DE3" w:rsidRPr="007B10BF" w:rsidRDefault="00526DE3" w:rsidP="009F523D">
            <w:pPr>
              <w:jc w:val="center"/>
              <w:rPr>
                <w:rFonts w:cstheme="majorBidi"/>
              </w:rPr>
            </w:pPr>
          </w:p>
        </w:tc>
        <w:tc>
          <w:tcPr>
            <w:tcW w:w="992" w:type="dxa"/>
          </w:tcPr>
          <w:p w14:paraId="075A545C" w14:textId="77777777" w:rsidR="00526DE3" w:rsidRPr="007B10BF" w:rsidRDefault="00526DE3" w:rsidP="009F523D">
            <w:pPr>
              <w:jc w:val="center"/>
            </w:pPr>
            <w:r w:rsidRPr="007B10BF">
              <w:rPr>
                <w:rFonts w:cstheme="majorBidi"/>
              </w:rPr>
              <w:t>Low</w:t>
            </w:r>
          </w:p>
        </w:tc>
        <w:tc>
          <w:tcPr>
            <w:tcW w:w="1134" w:type="dxa"/>
          </w:tcPr>
          <w:p w14:paraId="2F630399" w14:textId="77777777" w:rsidR="00526DE3" w:rsidRPr="007B10BF" w:rsidRDefault="00526DE3" w:rsidP="009F523D">
            <w:pPr>
              <w:jc w:val="center"/>
            </w:pPr>
            <w:r w:rsidRPr="007B10BF">
              <w:rPr>
                <w:rFonts w:cstheme="majorBidi"/>
              </w:rPr>
              <w:t>Low</w:t>
            </w:r>
          </w:p>
        </w:tc>
      </w:tr>
      <w:tr w:rsidR="00526DE3" w:rsidRPr="007B10BF" w14:paraId="50A2D4CB" w14:textId="77777777" w:rsidTr="009F523D">
        <w:trPr>
          <w:trHeight w:val="20"/>
        </w:trPr>
        <w:tc>
          <w:tcPr>
            <w:tcW w:w="1838" w:type="dxa"/>
          </w:tcPr>
          <w:p w14:paraId="4DBAF386" w14:textId="77777777" w:rsidR="00526DE3" w:rsidRPr="008D6368" w:rsidRDefault="00526DE3" w:rsidP="009F523D">
            <w:pPr>
              <w:rPr>
                <w:rFonts w:cstheme="majorBidi"/>
              </w:rPr>
            </w:pPr>
            <w:r w:rsidRPr="007B10BF">
              <w:rPr>
                <w:rFonts w:cstheme="majorBidi"/>
              </w:rPr>
              <w:t xml:space="preserve">Neslihan </w:t>
            </w:r>
            <w:proofErr w:type="spellStart"/>
            <w:r w:rsidRPr="007B10BF">
              <w:rPr>
                <w:rFonts w:cstheme="majorBidi"/>
              </w:rPr>
              <w:t>Ozcelik</w:t>
            </w:r>
            <w:proofErr w:type="spellEnd"/>
            <w:r w:rsidRPr="007B10BF">
              <w:rPr>
                <w:rFonts w:cstheme="majorBidi"/>
              </w:rPr>
              <w:t xml:space="preserve"> (2024) </w:t>
            </w:r>
            <w:r w:rsidRPr="008D6368">
              <w:rPr>
                <w:rFonts w:cstheme="majorBidi"/>
                <w:highlight w:val="lightGray"/>
              </w:rPr>
              <w:t>[40]</w:t>
            </w:r>
            <w:r w:rsidRPr="008D6368">
              <w:rPr>
                <w:rFonts w:cstheme="majorBidi"/>
              </w:rPr>
              <w:t xml:space="preserve"> </w:t>
            </w:r>
          </w:p>
        </w:tc>
        <w:tc>
          <w:tcPr>
            <w:tcW w:w="1276" w:type="dxa"/>
          </w:tcPr>
          <w:p w14:paraId="181D3765" w14:textId="77777777" w:rsidR="00526DE3" w:rsidRPr="007B10BF" w:rsidRDefault="00526DE3" w:rsidP="009F523D">
            <w:pPr>
              <w:rPr>
                <w:rFonts w:cstheme="majorBidi"/>
              </w:rPr>
            </w:pPr>
            <w:r w:rsidRPr="007B10BF">
              <w:rPr>
                <w:rFonts w:cstheme="majorBidi"/>
              </w:rPr>
              <w:t>Turkey</w:t>
            </w:r>
          </w:p>
        </w:tc>
        <w:tc>
          <w:tcPr>
            <w:tcW w:w="992" w:type="dxa"/>
          </w:tcPr>
          <w:p w14:paraId="33E2DDC2" w14:textId="77777777" w:rsidR="00526DE3" w:rsidRPr="007B10BF" w:rsidRDefault="00526DE3" w:rsidP="009F523D">
            <w:pPr>
              <w:jc w:val="center"/>
              <w:rPr>
                <w:rFonts w:cstheme="majorBidi"/>
              </w:rPr>
            </w:pPr>
            <w:r w:rsidRPr="007B10BF">
              <w:rPr>
                <w:rFonts w:cstheme="majorBidi"/>
              </w:rPr>
              <w:t>40</w:t>
            </w:r>
          </w:p>
        </w:tc>
        <w:tc>
          <w:tcPr>
            <w:tcW w:w="2693" w:type="dxa"/>
          </w:tcPr>
          <w:p w14:paraId="21621A92" w14:textId="77777777" w:rsidR="00526DE3" w:rsidRPr="007B10BF" w:rsidRDefault="00526DE3" w:rsidP="009F523D">
            <w:pPr>
              <w:rPr>
                <w:rFonts w:cstheme="majorBidi"/>
              </w:rPr>
            </w:pPr>
            <w:r w:rsidRPr="007B10BF">
              <w:rPr>
                <w:rFonts w:cstheme="majorBidi"/>
              </w:rPr>
              <w:t>CNNs model</w:t>
            </w:r>
          </w:p>
        </w:tc>
        <w:tc>
          <w:tcPr>
            <w:tcW w:w="1134" w:type="dxa"/>
          </w:tcPr>
          <w:p w14:paraId="4BA20444" w14:textId="77777777" w:rsidR="00526DE3" w:rsidRPr="007B10BF" w:rsidRDefault="00526DE3" w:rsidP="009F523D">
            <w:pPr>
              <w:jc w:val="center"/>
            </w:pPr>
            <w:r w:rsidRPr="007B10BF">
              <w:rPr>
                <w:rFonts w:cstheme="majorBidi"/>
              </w:rPr>
              <w:t>CT</w:t>
            </w:r>
          </w:p>
        </w:tc>
        <w:tc>
          <w:tcPr>
            <w:tcW w:w="1231" w:type="dxa"/>
          </w:tcPr>
          <w:p w14:paraId="218A8B82" w14:textId="77777777" w:rsidR="00526DE3" w:rsidRPr="007B10BF" w:rsidRDefault="00526DE3" w:rsidP="009F523D">
            <w:pPr>
              <w:jc w:val="center"/>
              <w:rPr>
                <w:rFonts w:cstheme="majorBidi"/>
              </w:rPr>
            </w:pPr>
            <w:r w:rsidRPr="007B10BF">
              <w:rPr>
                <w:rFonts w:cstheme="majorBidi"/>
              </w:rPr>
              <w:t>97.4</w:t>
            </w:r>
          </w:p>
        </w:tc>
        <w:tc>
          <w:tcPr>
            <w:tcW w:w="1283" w:type="dxa"/>
          </w:tcPr>
          <w:p w14:paraId="5B16B5CB" w14:textId="77777777" w:rsidR="00526DE3" w:rsidRPr="007B10BF" w:rsidRDefault="00526DE3" w:rsidP="009F523D">
            <w:pPr>
              <w:jc w:val="center"/>
              <w:rPr>
                <w:rFonts w:cstheme="majorBidi"/>
              </w:rPr>
            </w:pPr>
            <w:r w:rsidRPr="007B10BF">
              <w:rPr>
                <w:rFonts w:cstheme="majorBidi"/>
              </w:rPr>
              <w:t>97.5</w:t>
            </w:r>
          </w:p>
        </w:tc>
        <w:tc>
          <w:tcPr>
            <w:tcW w:w="1283" w:type="dxa"/>
          </w:tcPr>
          <w:p w14:paraId="11491619" w14:textId="77777777" w:rsidR="00526DE3" w:rsidRPr="007B10BF" w:rsidRDefault="00526DE3" w:rsidP="009F523D">
            <w:pPr>
              <w:jc w:val="center"/>
              <w:rPr>
                <w:rFonts w:cstheme="majorBidi"/>
              </w:rPr>
            </w:pPr>
            <w:r w:rsidRPr="007B10BF">
              <w:rPr>
                <w:rFonts w:cstheme="majorBidi"/>
              </w:rPr>
              <w:t>97.3</w:t>
            </w:r>
          </w:p>
        </w:tc>
        <w:tc>
          <w:tcPr>
            <w:tcW w:w="1159" w:type="dxa"/>
          </w:tcPr>
          <w:p w14:paraId="3BE17F65" w14:textId="77777777" w:rsidR="00526DE3" w:rsidRPr="007B10BF" w:rsidRDefault="00526DE3" w:rsidP="009F523D">
            <w:pPr>
              <w:jc w:val="center"/>
              <w:rPr>
                <w:rFonts w:cstheme="majorBidi"/>
              </w:rPr>
            </w:pPr>
          </w:p>
        </w:tc>
        <w:tc>
          <w:tcPr>
            <w:tcW w:w="896" w:type="dxa"/>
          </w:tcPr>
          <w:p w14:paraId="54E11603" w14:textId="77777777" w:rsidR="00526DE3" w:rsidRPr="007B10BF" w:rsidRDefault="00526DE3" w:rsidP="009F523D">
            <w:pPr>
              <w:jc w:val="center"/>
              <w:rPr>
                <w:rFonts w:cstheme="majorBidi"/>
              </w:rPr>
            </w:pPr>
          </w:p>
        </w:tc>
        <w:tc>
          <w:tcPr>
            <w:tcW w:w="856" w:type="dxa"/>
          </w:tcPr>
          <w:p w14:paraId="5A166680" w14:textId="77777777" w:rsidR="00526DE3" w:rsidRPr="007B10BF" w:rsidRDefault="00526DE3" w:rsidP="009F523D">
            <w:pPr>
              <w:jc w:val="center"/>
              <w:rPr>
                <w:rFonts w:cstheme="majorBidi"/>
              </w:rPr>
            </w:pPr>
          </w:p>
        </w:tc>
        <w:tc>
          <w:tcPr>
            <w:tcW w:w="947" w:type="dxa"/>
          </w:tcPr>
          <w:p w14:paraId="28672E8B" w14:textId="77777777" w:rsidR="00526DE3" w:rsidRPr="007B10BF" w:rsidRDefault="00526DE3" w:rsidP="009F523D">
            <w:pPr>
              <w:jc w:val="center"/>
              <w:rPr>
                <w:rFonts w:cstheme="majorBidi"/>
              </w:rPr>
            </w:pPr>
          </w:p>
        </w:tc>
        <w:tc>
          <w:tcPr>
            <w:tcW w:w="992" w:type="dxa"/>
          </w:tcPr>
          <w:p w14:paraId="19714F82" w14:textId="77777777" w:rsidR="00526DE3" w:rsidRPr="007B10BF" w:rsidRDefault="00526DE3" w:rsidP="009F523D">
            <w:pPr>
              <w:jc w:val="center"/>
            </w:pPr>
            <w:r w:rsidRPr="007B10BF">
              <w:rPr>
                <w:rFonts w:cstheme="majorBidi"/>
              </w:rPr>
              <w:t>High</w:t>
            </w:r>
          </w:p>
        </w:tc>
        <w:tc>
          <w:tcPr>
            <w:tcW w:w="1134" w:type="dxa"/>
          </w:tcPr>
          <w:p w14:paraId="2B03ECDE" w14:textId="77777777" w:rsidR="00526DE3" w:rsidRPr="007B10BF" w:rsidRDefault="00526DE3" w:rsidP="009F523D">
            <w:pPr>
              <w:jc w:val="center"/>
              <w:rPr>
                <w:rFonts w:cstheme="majorBidi"/>
              </w:rPr>
            </w:pPr>
            <w:r w:rsidRPr="007B10BF">
              <w:rPr>
                <w:rFonts w:cstheme="majorBidi"/>
              </w:rPr>
              <w:t>Unclear</w:t>
            </w:r>
          </w:p>
        </w:tc>
      </w:tr>
      <w:tr w:rsidR="00526DE3" w:rsidRPr="007B10BF" w14:paraId="78B5F07A" w14:textId="77777777" w:rsidTr="009F523D">
        <w:trPr>
          <w:trHeight w:val="20"/>
        </w:trPr>
        <w:tc>
          <w:tcPr>
            <w:tcW w:w="1838" w:type="dxa"/>
          </w:tcPr>
          <w:p w14:paraId="11CA48EA" w14:textId="77777777" w:rsidR="00526DE3" w:rsidRPr="007B10BF" w:rsidRDefault="00526DE3" w:rsidP="009F523D">
            <w:r w:rsidRPr="007B10BF">
              <w:rPr>
                <w:rFonts w:cstheme="majorBidi"/>
              </w:rPr>
              <w:t xml:space="preserve">Yong-Jin Park (2021) </w:t>
            </w:r>
            <w:r w:rsidRPr="008D6368">
              <w:rPr>
                <w:rFonts w:cstheme="majorBidi"/>
                <w:highlight w:val="lightGray"/>
              </w:rPr>
              <w:t>[41]</w:t>
            </w:r>
            <w:r w:rsidRPr="007B10BF">
              <w:t xml:space="preserve"> </w:t>
            </w:r>
          </w:p>
        </w:tc>
        <w:tc>
          <w:tcPr>
            <w:tcW w:w="1276" w:type="dxa"/>
          </w:tcPr>
          <w:p w14:paraId="185BF255" w14:textId="77777777" w:rsidR="00526DE3" w:rsidRPr="007B10BF" w:rsidRDefault="00526DE3" w:rsidP="009F523D">
            <w:pPr>
              <w:rPr>
                <w:rFonts w:cstheme="majorBidi"/>
              </w:rPr>
            </w:pPr>
            <w:r w:rsidRPr="007B10BF">
              <w:rPr>
                <w:rFonts w:cstheme="majorBidi"/>
              </w:rPr>
              <w:t>South Korea</w:t>
            </w:r>
          </w:p>
        </w:tc>
        <w:tc>
          <w:tcPr>
            <w:tcW w:w="992" w:type="dxa"/>
          </w:tcPr>
          <w:p w14:paraId="1A6C58A2" w14:textId="77777777" w:rsidR="00526DE3" w:rsidRPr="007B10BF" w:rsidRDefault="00526DE3" w:rsidP="009F523D">
            <w:pPr>
              <w:jc w:val="center"/>
            </w:pPr>
            <w:r w:rsidRPr="005E4F57">
              <w:rPr>
                <w:rFonts w:cs="Times New Roman"/>
              </w:rPr>
              <w:t>‒</w:t>
            </w:r>
          </w:p>
        </w:tc>
        <w:tc>
          <w:tcPr>
            <w:tcW w:w="2693" w:type="dxa"/>
          </w:tcPr>
          <w:p w14:paraId="499109B4" w14:textId="77777777" w:rsidR="00526DE3" w:rsidRPr="007B10BF" w:rsidRDefault="00526DE3" w:rsidP="009F523D">
            <w:pPr>
              <w:rPr>
                <w:rFonts w:cstheme="majorBidi"/>
              </w:rPr>
            </w:pPr>
            <w:r w:rsidRPr="007B10BF">
              <w:rPr>
                <w:rFonts w:cstheme="majorBidi"/>
              </w:rPr>
              <w:t>Deep transfer learning (TL) models</w:t>
            </w:r>
          </w:p>
        </w:tc>
        <w:tc>
          <w:tcPr>
            <w:tcW w:w="1134" w:type="dxa"/>
          </w:tcPr>
          <w:p w14:paraId="5C2E29D6" w14:textId="77777777" w:rsidR="00526DE3" w:rsidRPr="007B10BF" w:rsidRDefault="00526DE3" w:rsidP="009F523D">
            <w:pPr>
              <w:jc w:val="center"/>
            </w:pPr>
            <w:r w:rsidRPr="007B10BF">
              <w:rPr>
                <w:rFonts w:cstheme="majorBidi"/>
              </w:rPr>
              <w:t>CT</w:t>
            </w:r>
          </w:p>
        </w:tc>
        <w:tc>
          <w:tcPr>
            <w:tcW w:w="1231" w:type="dxa"/>
          </w:tcPr>
          <w:p w14:paraId="7207E2B6" w14:textId="77777777" w:rsidR="00526DE3" w:rsidRPr="007B10BF" w:rsidRDefault="00526DE3" w:rsidP="009F523D">
            <w:pPr>
              <w:jc w:val="center"/>
              <w:rPr>
                <w:rFonts w:cstheme="majorBidi"/>
              </w:rPr>
            </w:pPr>
          </w:p>
        </w:tc>
        <w:tc>
          <w:tcPr>
            <w:tcW w:w="1283" w:type="dxa"/>
          </w:tcPr>
          <w:p w14:paraId="33915681" w14:textId="77777777" w:rsidR="00526DE3" w:rsidRPr="007B10BF" w:rsidRDefault="00526DE3" w:rsidP="009F523D">
            <w:pPr>
              <w:jc w:val="center"/>
              <w:rPr>
                <w:rFonts w:cstheme="majorBidi"/>
              </w:rPr>
            </w:pPr>
          </w:p>
        </w:tc>
        <w:tc>
          <w:tcPr>
            <w:tcW w:w="1283" w:type="dxa"/>
          </w:tcPr>
          <w:p w14:paraId="69B06C66" w14:textId="77777777" w:rsidR="00526DE3" w:rsidRPr="007B10BF" w:rsidRDefault="00526DE3" w:rsidP="009F523D">
            <w:pPr>
              <w:jc w:val="center"/>
              <w:rPr>
                <w:rFonts w:cstheme="majorBidi"/>
              </w:rPr>
            </w:pPr>
          </w:p>
        </w:tc>
        <w:tc>
          <w:tcPr>
            <w:tcW w:w="1159" w:type="dxa"/>
          </w:tcPr>
          <w:p w14:paraId="303B8795" w14:textId="77777777" w:rsidR="00526DE3" w:rsidRPr="007B10BF" w:rsidRDefault="00526DE3" w:rsidP="009F523D">
            <w:pPr>
              <w:jc w:val="center"/>
              <w:rPr>
                <w:rFonts w:cstheme="majorBidi"/>
              </w:rPr>
            </w:pPr>
          </w:p>
        </w:tc>
        <w:tc>
          <w:tcPr>
            <w:tcW w:w="896" w:type="dxa"/>
          </w:tcPr>
          <w:p w14:paraId="76CD22A3" w14:textId="77777777" w:rsidR="00526DE3" w:rsidRPr="007B10BF" w:rsidRDefault="00526DE3" w:rsidP="009F523D">
            <w:pPr>
              <w:jc w:val="center"/>
              <w:rPr>
                <w:rFonts w:cstheme="majorBidi"/>
              </w:rPr>
            </w:pPr>
            <w:r w:rsidRPr="007B10BF">
              <w:rPr>
                <w:rFonts w:cstheme="majorBidi"/>
              </w:rPr>
              <w:t>87.7</w:t>
            </w:r>
          </w:p>
        </w:tc>
        <w:tc>
          <w:tcPr>
            <w:tcW w:w="856" w:type="dxa"/>
          </w:tcPr>
          <w:p w14:paraId="36B6BA4E" w14:textId="77777777" w:rsidR="00526DE3" w:rsidRPr="007B10BF" w:rsidRDefault="00526DE3" w:rsidP="009F523D">
            <w:pPr>
              <w:jc w:val="center"/>
              <w:rPr>
                <w:rFonts w:cstheme="majorBidi"/>
              </w:rPr>
            </w:pPr>
          </w:p>
        </w:tc>
        <w:tc>
          <w:tcPr>
            <w:tcW w:w="947" w:type="dxa"/>
          </w:tcPr>
          <w:p w14:paraId="1B161C2D" w14:textId="77777777" w:rsidR="00526DE3" w:rsidRPr="007B10BF" w:rsidRDefault="00526DE3" w:rsidP="009F523D">
            <w:pPr>
              <w:jc w:val="center"/>
              <w:rPr>
                <w:rFonts w:cstheme="majorBidi"/>
              </w:rPr>
            </w:pPr>
          </w:p>
        </w:tc>
        <w:tc>
          <w:tcPr>
            <w:tcW w:w="992" w:type="dxa"/>
          </w:tcPr>
          <w:p w14:paraId="3A43BC05" w14:textId="77777777" w:rsidR="00526DE3" w:rsidRPr="007B10BF" w:rsidRDefault="00526DE3" w:rsidP="009F523D">
            <w:pPr>
              <w:jc w:val="center"/>
            </w:pPr>
            <w:r w:rsidRPr="007B10BF">
              <w:rPr>
                <w:rFonts w:cstheme="majorBidi"/>
              </w:rPr>
              <w:t>Unclear</w:t>
            </w:r>
          </w:p>
        </w:tc>
        <w:tc>
          <w:tcPr>
            <w:tcW w:w="1134" w:type="dxa"/>
          </w:tcPr>
          <w:p w14:paraId="5390E534" w14:textId="77777777" w:rsidR="00526DE3" w:rsidRPr="007B10BF" w:rsidRDefault="00526DE3" w:rsidP="009F523D">
            <w:pPr>
              <w:jc w:val="center"/>
            </w:pPr>
            <w:r w:rsidRPr="007B10BF">
              <w:rPr>
                <w:rFonts w:cstheme="majorBidi"/>
              </w:rPr>
              <w:t>Low</w:t>
            </w:r>
          </w:p>
        </w:tc>
      </w:tr>
      <w:tr w:rsidR="00526DE3" w:rsidRPr="007B10BF" w14:paraId="2DB3DD0E" w14:textId="77777777" w:rsidTr="009F523D">
        <w:trPr>
          <w:trHeight w:val="20"/>
        </w:trPr>
        <w:tc>
          <w:tcPr>
            <w:tcW w:w="1838" w:type="dxa"/>
          </w:tcPr>
          <w:p w14:paraId="76D76A6F" w14:textId="77777777" w:rsidR="00526DE3" w:rsidRPr="007B10BF" w:rsidRDefault="00526DE3" w:rsidP="009F523D">
            <w:r w:rsidRPr="007B10BF">
              <w:rPr>
                <w:rFonts w:cstheme="majorBidi"/>
              </w:rPr>
              <w:t xml:space="preserve">C S Parvathy (2024) </w:t>
            </w:r>
            <w:r w:rsidRPr="008D6368">
              <w:rPr>
                <w:rFonts w:cstheme="majorBidi"/>
                <w:highlight w:val="lightGray"/>
              </w:rPr>
              <w:t>[42]</w:t>
            </w:r>
            <w:r w:rsidRPr="007B10BF">
              <w:t xml:space="preserve"> </w:t>
            </w:r>
          </w:p>
        </w:tc>
        <w:tc>
          <w:tcPr>
            <w:tcW w:w="1276" w:type="dxa"/>
          </w:tcPr>
          <w:p w14:paraId="411B16BD" w14:textId="77777777" w:rsidR="00526DE3" w:rsidRPr="007B10BF" w:rsidRDefault="00526DE3" w:rsidP="009F523D">
            <w:pPr>
              <w:rPr>
                <w:rFonts w:cstheme="majorBidi"/>
              </w:rPr>
            </w:pPr>
            <w:r w:rsidRPr="007B10BF">
              <w:rPr>
                <w:rFonts w:cstheme="majorBidi"/>
              </w:rPr>
              <w:t>India</w:t>
            </w:r>
          </w:p>
        </w:tc>
        <w:tc>
          <w:tcPr>
            <w:tcW w:w="992" w:type="dxa"/>
          </w:tcPr>
          <w:p w14:paraId="47443896" w14:textId="77777777" w:rsidR="00526DE3" w:rsidRPr="007B10BF" w:rsidRDefault="00526DE3" w:rsidP="009F523D">
            <w:pPr>
              <w:jc w:val="center"/>
            </w:pPr>
            <w:r w:rsidRPr="005E4F57">
              <w:rPr>
                <w:rFonts w:cs="Times New Roman"/>
              </w:rPr>
              <w:t>‒</w:t>
            </w:r>
          </w:p>
        </w:tc>
        <w:tc>
          <w:tcPr>
            <w:tcW w:w="2693" w:type="dxa"/>
          </w:tcPr>
          <w:p w14:paraId="1F3BA9DC" w14:textId="77777777" w:rsidR="00526DE3" w:rsidRPr="007B10BF" w:rsidRDefault="00526DE3" w:rsidP="009F523D">
            <w:pPr>
              <w:rPr>
                <w:rFonts w:cstheme="majorBidi"/>
              </w:rPr>
            </w:pPr>
            <w:r w:rsidRPr="007B10BF">
              <w:rPr>
                <w:rFonts w:cstheme="majorBidi"/>
              </w:rPr>
              <w:t xml:space="preserve">Squeeze and </w:t>
            </w:r>
            <w:proofErr w:type="gramStart"/>
            <w:r w:rsidRPr="007B10BF">
              <w:rPr>
                <w:rFonts w:cstheme="majorBidi"/>
              </w:rPr>
              <w:t>excitation</w:t>
            </w:r>
            <w:proofErr w:type="gramEnd"/>
            <w:r w:rsidRPr="007B10BF">
              <w:rPr>
                <w:rFonts w:cstheme="majorBidi"/>
              </w:rPr>
              <w:t xml:space="preserve"> convolutional neural networks (SENET)</w:t>
            </w:r>
          </w:p>
        </w:tc>
        <w:tc>
          <w:tcPr>
            <w:tcW w:w="1134" w:type="dxa"/>
          </w:tcPr>
          <w:p w14:paraId="4EF02ED1" w14:textId="77777777" w:rsidR="00526DE3" w:rsidRPr="007B10BF" w:rsidRDefault="00526DE3" w:rsidP="009F523D">
            <w:pPr>
              <w:jc w:val="center"/>
            </w:pPr>
            <w:r w:rsidRPr="007B10BF">
              <w:rPr>
                <w:rFonts w:cstheme="majorBidi"/>
              </w:rPr>
              <w:t>CT</w:t>
            </w:r>
          </w:p>
        </w:tc>
        <w:tc>
          <w:tcPr>
            <w:tcW w:w="1231" w:type="dxa"/>
          </w:tcPr>
          <w:p w14:paraId="6F40F638" w14:textId="77777777" w:rsidR="00526DE3" w:rsidRPr="007B10BF" w:rsidRDefault="00526DE3" w:rsidP="009F523D">
            <w:pPr>
              <w:jc w:val="center"/>
              <w:rPr>
                <w:rFonts w:cstheme="majorBidi"/>
              </w:rPr>
            </w:pPr>
            <w:r w:rsidRPr="007B10BF">
              <w:rPr>
                <w:rFonts w:cstheme="majorBidi"/>
              </w:rPr>
              <w:t>99.2</w:t>
            </w:r>
          </w:p>
        </w:tc>
        <w:tc>
          <w:tcPr>
            <w:tcW w:w="1283" w:type="dxa"/>
          </w:tcPr>
          <w:p w14:paraId="2A32AA92" w14:textId="77777777" w:rsidR="00526DE3" w:rsidRPr="007B10BF" w:rsidRDefault="00526DE3" w:rsidP="009F523D">
            <w:pPr>
              <w:jc w:val="center"/>
              <w:rPr>
                <w:rFonts w:cstheme="majorBidi"/>
              </w:rPr>
            </w:pPr>
          </w:p>
        </w:tc>
        <w:tc>
          <w:tcPr>
            <w:tcW w:w="1283" w:type="dxa"/>
          </w:tcPr>
          <w:p w14:paraId="74C66FFD" w14:textId="77777777" w:rsidR="00526DE3" w:rsidRPr="007B10BF" w:rsidRDefault="00526DE3" w:rsidP="009F523D">
            <w:pPr>
              <w:jc w:val="center"/>
              <w:rPr>
                <w:rFonts w:cstheme="majorBidi"/>
              </w:rPr>
            </w:pPr>
          </w:p>
        </w:tc>
        <w:tc>
          <w:tcPr>
            <w:tcW w:w="1159" w:type="dxa"/>
          </w:tcPr>
          <w:p w14:paraId="7BC32BA7" w14:textId="77777777" w:rsidR="00526DE3" w:rsidRPr="007B10BF" w:rsidRDefault="00526DE3" w:rsidP="009F523D">
            <w:pPr>
              <w:jc w:val="center"/>
              <w:rPr>
                <w:rFonts w:cstheme="majorBidi"/>
              </w:rPr>
            </w:pPr>
            <w:r w:rsidRPr="007B10BF">
              <w:rPr>
                <w:rFonts w:cstheme="majorBidi"/>
              </w:rPr>
              <w:t>99.1</w:t>
            </w:r>
          </w:p>
        </w:tc>
        <w:tc>
          <w:tcPr>
            <w:tcW w:w="896" w:type="dxa"/>
          </w:tcPr>
          <w:p w14:paraId="096E917E" w14:textId="77777777" w:rsidR="00526DE3" w:rsidRPr="007B10BF" w:rsidRDefault="00526DE3" w:rsidP="009F523D">
            <w:pPr>
              <w:jc w:val="center"/>
              <w:rPr>
                <w:rFonts w:cstheme="majorBidi"/>
              </w:rPr>
            </w:pPr>
          </w:p>
        </w:tc>
        <w:tc>
          <w:tcPr>
            <w:tcW w:w="856" w:type="dxa"/>
          </w:tcPr>
          <w:p w14:paraId="71D050EF" w14:textId="77777777" w:rsidR="00526DE3" w:rsidRPr="007B10BF" w:rsidRDefault="00526DE3" w:rsidP="009F523D">
            <w:pPr>
              <w:jc w:val="center"/>
              <w:rPr>
                <w:rFonts w:cstheme="majorBidi"/>
              </w:rPr>
            </w:pPr>
          </w:p>
        </w:tc>
        <w:tc>
          <w:tcPr>
            <w:tcW w:w="947" w:type="dxa"/>
          </w:tcPr>
          <w:p w14:paraId="5FBDC993" w14:textId="77777777" w:rsidR="00526DE3" w:rsidRPr="007B10BF" w:rsidRDefault="00526DE3" w:rsidP="009F523D">
            <w:pPr>
              <w:jc w:val="center"/>
              <w:rPr>
                <w:rFonts w:cstheme="majorBidi"/>
              </w:rPr>
            </w:pPr>
          </w:p>
        </w:tc>
        <w:tc>
          <w:tcPr>
            <w:tcW w:w="992" w:type="dxa"/>
          </w:tcPr>
          <w:p w14:paraId="0EEAE3D9" w14:textId="77777777" w:rsidR="00526DE3" w:rsidRPr="007B10BF" w:rsidRDefault="00526DE3" w:rsidP="009F523D">
            <w:pPr>
              <w:jc w:val="center"/>
            </w:pPr>
            <w:r w:rsidRPr="007B10BF">
              <w:rPr>
                <w:rFonts w:cstheme="majorBidi"/>
              </w:rPr>
              <w:t>Unclear</w:t>
            </w:r>
          </w:p>
        </w:tc>
        <w:tc>
          <w:tcPr>
            <w:tcW w:w="1134" w:type="dxa"/>
          </w:tcPr>
          <w:p w14:paraId="6433AE55" w14:textId="77777777" w:rsidR="00526DE3" w:rsidRPr="007B10BF" w:rsidRDefault="00526DE3" w:rsidP="009F523D">
            <w:pPr>
              <w:jc w:val="center"/>
            </w:pPr>
            <w:r w:rsidRPr="007B10BF">
              <w:rPr>
                <w:rFonts w:cstheme="majorBidi"/>
              </w:rPr>
              <w:t>Unclear</w:t>
            </w:r>
          </w:p>
        </w:tc>
      </w:tr>
      <w:tr w:rsidR="00526DE3" w:rsidRPr="007B10BF" w14:paraId="1CA10EA9" w14:textId="77777777" w:rsidTr="009F523D">
        <w:trPr>
          <w:trHeight w:val="20"/>
        </w:trPr>
        <w:tc>
          <w:tcPr>
            <w:tcW w:w="1838" w:type="dxa"/>
          </w:tcPr>
          <w:p w14:paraId="68342452" w14:textId="77777777" w:rsidR="00526DE3" w:rsidRPr="007B10BF" w:rsidRDefault="00526DE3" w:rsidP="009F523D">
            <w:r w:rsidRPr="007B10BF">
              <w:rPr>
                <w:rFonts w:cstheme="majorBidi"/>
              </w:rPr>
              <w:t xml:space="preserve">Mohamed Shakeel </w:t>
            </w:r>
            <w:proofErr w:type="spellStart"/>
            <w:r w:rsidRPr="007B10BF">
              <w:rPr>
                <w:rFonts w:cstheme="majorBidi"/>
              </w:rPr>
              <w:t>Pethuraj</w:t>
            </w:r>
            <w:proofErr w:type="spellEnd"/>
            <w:r>
              <w:rPr>
                <w:rFonts w:cstheme="majorBidi"/>
              </w:rPr>
              <w:t xml:space="preserve"> </w:t>
            </w:r>
            <w:r w:rsidRPr="007B10BF">
              <w:rPr>
                <w:rFonts w:cstheme="majorBidi"/>
              </w:rPr>
              <w:t xml:space="preserve">(2023) </w:t>
            </w:r>
            <w:r w:rsidRPr="008D6368">
              <w:rPr>
                <w:rFonts w:cstheme="majorBidi"/>
                <w:highlight w:val="lightGray"/>
              </w:rPr>
              <w:t>[43]</w:t>
            </w:r>
            <w:r w:rsidRPr="007B10BF">
              <w:t xml:space="preserve"> </w:t>
            </w:r>
          </w:p>
        </w:tc>
        <w:tc>
          <w:tcPr>
            <w:tcW w:w="1276" w:type="dxa"/>
          </w:tcPr>
          <w:p w14:paraId="33624D82" w14:textId="77777777" w:rsidR="00526DE3" w:rsidRPr="007B10BF" w:rsidRDefault="00526DE3" w:rsidP="009F523D">
            <w:pPr>
              <w:rPr>
                <w:rFonts w:cstheme="majorBidi"/>
              </w:rPr>
            </w:pPr>
            <w:r w:rsidRPr="007B10BF">
              <w:rPr>
                <w:rFonts w:cstheme="majorBidi"/>
              </w:rPr>
              <w:t>Malaysia</w:t>
            </w:r>
          </w:p>
        </w:tc>
        <w:tc>
          <w:tcPr>
            <w:tcW w:w="992" w:type="dxa"/>
          </w:tcPr>
          <w:p w14:paraId="5D444765" w14:textId="77777777" w:rsidR="00526DE3" w:rsidRPr="007B10BF" w:rsidRDefault="00526DE3" w:rsidP="009F523D">
            <w:pPr>
              <w:jc w:val="center"/>
            </w:pPr>
            <w:r w:rsidRPr="005E4F57">
              <w:rPr>
                <w:rFonts w:cs="Times New Roman"/>
              </w:rPr>
              <w:t>‒</w:t>
            </w:r>
          </w:p>
        </w:tc>
        <w:tc>
          <w:tcPr>
            <w:tcW w:w="2693" w:type="dxa"/>
          </w:tcPr>
          <w:p w14:paraId="1F73DF5C" w14:textId="77777777" w:rsidR="00526DE3" w:rsidRPr="007B10BF" w:rsidRDefault="00526DE3" w:rsidP="009F523D">
            <w:pPr>
              <w:rPr>
                <w:rFonts w:cstheme="majorBidi"/>
              </w:rPr>
            </w:pPr>
            <w:r w:rsidRPr="007B10BF">
              <w:rPr>
                <w:rFonts w:cstheme="majorBidi"/>
              </w:rPr>
              <w:t>Butterfly optimization algorithm-based k-means clustering (BOAKMC) algorithm</w:t>
            </w:r>
          </w:p>
        </w:tc>
        <w:tc>
          <w:tcPr>
            <w:tcW w:w="1134" w:type="dxa"/>
          </w:tcPr>
          <w:p w14:paraId="3B4C94F4" w14:textId="77777777" w:rsidR="00526DE3" w:rsidRPr="007B10BF" w:rsidRDefault="00526DE3" w:rsidP="009F523D">
            <w:pPr>
              <w:jc w:val="center"/>
            </w:pPr>
            <w:r w:rsidRPr="007B10BF">
              <w:rPr>
                <w:rFonts w:cstheme="majorBidi"/>
              </w:rPr>
              <w:t>CT</w:t>
            </w:r>
          </w:p>
        </w:tc>
        <w:tc>
          <w:tcPr>
            <w:tcW w:w="1231" w:type="dxa"/>
          </w:tcPr>
          <w:p w14:paraId="03FB27E4" w14:textId="77777777" w:rsidR="00526DE3" w:rsidRPr="007B10BF" w:rsidRDefault="00526DE3" w:rsidP="009F523D">
            <w:pPr>
              <w:jc w:val="center"/>
              <w:rPr>
                <w:rFonts w:cstheme="majorBidi"/>
              </w:rPr>
            </w:pPr>
            <w:r w:rsidRPr="007B10BF">
              <w:rPr>
                <w:rFonts w:cstheme="majorBidi"/>
              </w:rPr>
              <w:t>99.15</w:t>
            </w:r>
          </w:p>
        </w:tc>
        <w:tc>
          <w:tcPr>
            <w:tcW w:w="1283" w:type="dxa"/>
          </w:tcPr>
          <w:p w14:paraId="553601BC" w14:textId="77777777" w:rsidR="00526DE3" w:rsidRPr="007B10BF" w:rsidRDefault="00526DE3" w:rsidP="009F523D">
            <w:pPr>
              <w:jc w:val="center"/>
              <w:rPr>
                <w:rFonts w:cstheme="majorBidi"/>
              </w:rPr>
            </w:pPr>
          </w:p>
        </w:tc>
        <w:tc>
          <w:tcPr>
            <w:tcW w:w="1283" w:type="dxa"/>
          </w:tcPr>
          <w:p w14:paraId="13ED7413" w14:textId="77777777" w:rsidR="00526DE3" w:rsidRPr="007B10BF" w:rsidRDefault="00526DE3" w:rsidP="009F523D">
            <w:pPr>
              <w:jc w:val="center"/>
              <w:rPr>
                <w:rFonts w:cstheme="majorBidi"/>
              </w:rPr>
            </w:pPr>
          </w:p>
        </w:tc>
        <w:tc>
          <w:tcPr>
            <w:tcW w:w="1159" w:type="dxa"/>
          </w:tcPr>
          <w:p w14:paraId="178AAA29" w14:textId="77777777" w:rsidR="00526DE3" w:rsidRPr="007B10BF" w:rsidRDefault="00526DE3" w:rsidP="009F523D">
            <w:pPr>
              <w:jc w:val="center"/>
              <w:rPr>
                <w:rFonts w:cstheme="majorBidi"/>
              </w:rPr>
            </w:pPr>
          </w:p>
        </w:tc>
        <w:tc>
          <w:tcPr>
            <w:tcW w:w="896" w:type="dxa"/>
          </w:tcPr>
          <w:p w14:paraId="3DAEB5A5" w14:textId="77777777" w:rsidR="00526DE3" w:rsidRPr="007B10BF" w:rsidRDefault="00526DE3" w:rsidP="009F523D">
            <w:pPr>
              <w:jc w:val="center"/>
              <w:rPr>
                <w:rFonts w:cstheme="majorBidi"/>
              </w:rPr>
            </w:pPr>
          </w:p>
        </w:tc>
        <w:tc>
          <w:tcPr>
            <w:tcW w:w="856" w:type="dxa"/>
          </w:tcPr>
          <w:p w14:paraId="727B511B" w14:textId="77777777" w:rsidR="00526DE3" w:rsidRPr="007B10BF" w:rsidRDefault="00526DE3" w:rsidP="009F523D">
            <w:pPr>
              <w:jc w:val="center"/>
              <w:rPr>
                <w:rFonts w:cstheme="majorBidi"/>
              </w:rPr>
            </w:pPr>
          </w:p>
        </w:tc>
        <w:tc>
          <w:tcPr>
            <w:tcW w:w="947" w:type="dxa"/>
          </w:tcPr>
          <w:p w14:paraId="7FE374A9" w14:textId="77777777" w:rsidR="00526DE3" w:rsidRPr="007B10BF" w:rsidRDefault="00526DE3" w:rsidP="009F523D">
            <w:pPr>
              <w:jc w:val="center"/>
              <w:rPr>
                <w:rFonts w:cstheme="majorBidi"/>
              </w:rPr>
            </w:pPr>
          </w:p>
        </w:tc>
        <w:tc>
          <w:tcPr>
            <w:tcW w:w="992" w:type="dxa"/>
          </w:tcPr>
          <w:p w14:paraId="53FF8156" w14:textId="77777777" w:rsidR="00526DE3" w:rsidRPr="007B10BF" w:rsidRDefault="00526DE3" w:rsidP="009F523D">
            <w:pPr>
              <w:jc w:val="center"/>
            </w:pPr>
            <w:r w:rsidRPr="007B10BF">
              <w:rPr>
                <w:rFonts w:cstheme="majorBidi"/>
              </w:rPr>
              <w:t>Low</w:t>
            </w:r>
          </w:p>
        </w:tc>
        <w:tc>
          <w:tcPr>
            <w:tcW w:w="1134" w:type="dxa"/>
          </w:tcPr>
          <w:p w14:paraId="0C11A985" w14:textId="77777777" w:rsidR="00526DE3" w:rsidRPr="007B10BF" w:rsidRDefault="00526DE3" w:rsidP="009F523D">
            <w:pPr>
              <w:jc w:val="center"/>
            </w:pPr>
            <w:r w:rsidRPr="007B10BF">
              <w:rPr>
                <w:rFonts w:cstheme="majorBidi"/>
              </w:rPr>
              <w:t>Unclear</w:t>
            </w:r>
          </w:p>
        </w:tc>
      </w:tr>
      <w:tr w:rsidR="00526DE3" w:rsidRPr="007B10BF" w14:paraId="1F3937AD" w14:textId="77777777" w:rsidTr="009F523D">
        <w:trPr>
          <w:trHeight w:val="20"/>
        </w:trPr>
        <w:tc>
          <w:tcPr>
            <w:tcW w:w="1838" w:type="dxa"/>
          </w:tcPr>
          <w:p w14:paraId="69BC3DD6" w14:textId="77777777" w:rsidR="00526DE3" w:rsidRPr="007B10BF" w:rsidRDefault="00526DE3" w:rsidP="009F523D">
            <w:r w:rsidRPr="007B10BF">
              <w:rPr>
                <w:rFonts w:cstheme="majorBidi"/>
              </w:rPr>
              <w:t xml:space="preserve">Umesh Prasad (2024) </w:t>
            </w:r>
            <w:r w:rsidRPr="008D6368">
              <w:rPr>
                <w:rFonts w:cstheme="majorBidi"/>
                <w:highlight w:val="lightGray"/>
              </w:rPr>
              <w:t>[44]</w:t>
            </w:r>
            <w:r w:rsidRPr="007B10BF">
              <w:t xml:space="preserve"> </w:t>
            </w:r>
          </w:p>
        </w:tc>
        <w:tc>
          <w:tcPr>
            <w:tcW w:w="1276" w:type="dxa"/>
          </w:tcPr>
          <w:p w14:paraId="759D2FC7" w14:textId="77777777" w:rsidR="00526DE3" w:rsidRPr="007B10BF" w:rsidRDefault="00526DE3" w:rsidP="009F523D">
            <w:pPr>
              <w:rPr>
                <w:rFonts w:cstheme="majorBidi"/>
              </w:rPr>
            </w:pPr>
            <w:r w:rsidRPr="007B10BF">
              <w:rPr>
                <w:rFonts w:cstheme="majorBidi"/>
              </w:rPr>
              <w:t>India</w:t>
            </w:r>
          </w:p>
        </w:tc>
        <w:tc>
          <w:tcPr>
            <w:tcW w:w="992" w:type="dxa"/>
          </w:tcPr>
          <w:p w14:paraId="2A3EDADB" w14:textId="77777777" w:rsidR="00526DE3" w:rsidRPr="007B10BF" w:rsidRDefault="00526DE3" w:rsidP="009F523D">
            <w:pPr>
              <w:jc w:val="center"/>
            </w:pPr>
            <w:r w:rsidRPr="005E4F57">
              <w:rPr>
                <w:rFonts w:cs="Times New Roman"/>
              </w:rPr>
              <w:t>‒</w:t>
            </w:r>
          </w:p>
        </w:tc>
        <w:tc>
          <w:tcPr>
            <w:tcW w:w="2693" w:type="dxa"/>
          </w:tcPr>
          <w:p w14:paraId="485EDD3F" w14:textId="77777777" w:rsidR="00526DE3" w:rsidRPr="007B10BF" w:rsidRDefault="00526DE3" w:rsidP="009F523D">
            <w:pPr>
              <w:rPr>
                <w:rFonts w:cstheme="majorBidi"/>
              </w:rPr>
            </w:pPr>
            <w:r w:rsidRPr="007B10BF">
              <w:rPr>
                <w:rFonts w:cstheme="majorBidi"/>
              </w:rPr>
              <w:t>Spotted hyena optimization with seagull algorithm</w:t>
            </w:r>
          </w:p>
        </w:tc>
        <w:tc>
          <w:tcPr>
            <w:tcW w:w="1134" w:type="dxa"/>
          </w:tcPr>
          <w:p w14:paraId="7A5AA3FB" w14:textId="77777777" w:rsidR="00526DE3" w:rsidRPr="007B10BF" w:rsidRDefault="00526DE3" w:rsidP="009F523D">
            <w:pPr>
              <w:jc w:val="center"/>
            </w:pPr>
            <w:r w:rsidRPr="007B10BF">
              <w:rPr>
                <w:rFonts w:cstheme="majorBidi"/>
              </w:rPr>
              <w:t>CT</w:t>
            </w:r>
          </w:p>
        </w:tc>
        <w:tc>
          <w:tcPr>
            <w:tcW w:w="1231" w:type="dxa"/>
          </w:tcPr>
          <w:p w14:paraId="0251DC2F" w14:textId="77777777" w:rsidR="00526DE3" w:rsidRPr="007B10BF" w:rsidRDefault="00526DE3" w:rsidP="009F523D">
            <w:pPr>
              <w:jc w:val="center"/>
              <w:rPr>
                <w:rFonts w:cstheme="majorBidi"/>
              </w:rPr>
            </w:pPr>
            <w:r w:rsidRPr="007B10BF">
              <w:rPr>
                <w:rFonts w:cstheme="majorBidi"/>
              </w:rPr>
              <w:t>99.6</w:t>
            </w:r>
          </w:p>
        </w:tc>
        <w:tc>
          <w:tcPr>
            <w:tcW w:w="1283" w:type="dxa"/>
          </w:tcPr>
          <w:p w14:paraId="19789E44" w14:textId="77777777" w:rsidR="00526DE3" w:rsidRPr="007B10BF" w:rsidRDefault="00526DE3" w:rsidP="009F523D">
            <w:pPr>
              <w:jc w:val="center"/>
              <w:rPr>
                <w:rFonts w:cstheme="majorBidi"/>
              </w:rPr>
            </w:pPr>
            <w:r w:rsidRPr="007B10BF">
              <w:rPr>
                <w:rFonts w:cstheme="majorBidi"/>
              </w:rPr>
              <w:t>99.8</w:t>
            </w:r>
          </w:p>
        </w:tc>
        <w:tc>
          <w:tcPr>
            <w:tcW w:w="1283" w:type="dxa"/>
          </w:tcPr>
          <w:p w14:paraId="435C4A1B" w14:textId="77777777" w:rsidR="00526DE3" w:rsidRPr="007B10BF" w:rsidRDefault="00526DE3" w:rsidP="009F523D">
            <w:pPr>
              <w:jc w:val="center"/>
              <w:rPr>
                <w:rFonts w:cstheme="majorBidi"/>
              </w:rPr>
            </w:pPr>
            <w:r w:rsidRPr="007B10BF">
              <w:rPr>
                <w:rFonts w:cstheme="majorBidi"/>
              </w:rPr>
              <w:t>99.3</w:t>
            </w:r>
          </w:p>
        </w:tc>
        <w:tc>
          <w:tcPr>
            <w:tcW w:w="1159" w:type="dxa"/>
          </w:tcPr>
          <w:p w14:paraId="4693CF84" w14:textId="77777777" w:rsidR="00526DE3" w:rsidRPr="007B10BF" w:rsidRDefault="00526DE3" w:rsidP="009F523D">
            <w:pPr>
              <w:jc w:val="center"/>
              <w:rPr>
                <w:rFonts w:cstheme="majorBidi"/>
              </w:rPr>
            </w:pPr>
            <w:r w:rsidRPr="007B10BF">
              <w:rPr>
                <w:rFonts w:cstheme="majorBidi"/>
              </w:rPr>
              <w:t>99.14</w:t>
            </w:r>
          </w:p>
        </w:tc>
        <w:tc>
          <w:tcPr>
            <w:tcW w:w="896" w:type="dxa"/>
          </w:tcPr>
          <w:p w14:paraId="2F8CCF66" w14:textId="77777777" w:rsidR="00526DE3" w:rsidRPr="007B10BF" w:rsidRDefault="00526DE3" w:rsidP="009F523D">
            <w:pPr>
              <w:jc w:val="center"/>
              <w:rPr>
                <w:rFonts w:cstheme="majorBidi"/>
              </w:rPr>
            </w:pPr>
          </w:p>
        </w:tc>
        <w:tc>
          <w:tcPr>
            <w:tcW w:w="856" w:type="dxa"/>
          </w:tcPr>
          <w:p w14:paraId="47FD4ABB" w14:textId="77777777" w:rsidR="00526DE3" w:rsidRPr="007B10BF" w:rsidRDefault="00526DE3" w:rsidP="009F523D">
            <w:pPr>
              <w:jc w:val="center"/>
              <w:rPr>
                <w:rFonts w:cstheme="majorBidi"/>
              </w:rPr>
            </w:pPr>
          </w:p>
        </w:tc>
        <w:tc>
          <w:tcPr>
            <w:tcW w:w="947" w:type="dxa"/>
          </w:tcPr>
          <w:p w14:paraId="5B28B722" w14:textId="77777777" w:rsidR="00526DE3" w:rsidRPr="007B10BF" w:rsidRDefault="00526DE3" w:rsidP="009F523D">
            <w:pPr>
              <w:jc w:val="center"/>
              <w:rPr>
                <w:rFonts w:cstheme="majorBidi"/>
              </w:rPr>
            </w:pPr>
          </w:p>
        </w:tc>
        <w:tc>
          <w:tcPr>
            <w:tcW w:w="992" w:type="dxa"/>
          </w:tcPr>
          <w:p w14:paraId="44066CF7" w14:textId="77777777" w:rsidR="00526DE3" w:rsidRPr="007B10BF" w:rsidRDefault="00526DE3" w:rsidP="009F523D">
            <w:pPr>
              <w:jc w:val="center"/>
            </w:pPr>
            <w:r w:rsidRPr="007B10BF">
              <w:rPr>
                <w:rFonts w:cstheme="majorBidi"/>
              </w:rPr>
              <w:t>Low</w:t>
            </w:r>
          </w:p>
        </w:tc>
        <w:tc>
          <w:tcPr>
            <w:tcW w:w="1134" w:type="dxa"/>
          </w:tcPr>
          <w:p w14:paraId="458F22DC" w14:textId="77777777" w:rsidR="00526DE3" w:rsidRPr="007B10BF" w:rsidRDefault="00526DE3" w:rsidP="009F523D">
            <w:pPr>
              <w:jc w:val="center"/>
            </w:pPr>
            <w:r w:rsidRPr="007B10BF">
              <w:rPr>
                <w:rFonts w:cstheme="majorBidi"/>
              </w:rPr>
              <w:t>Low</w:t>
            </w:r>
          </w:p>
        </w:tc>
      </w:tr>
      <w:tr w:rsidR="00526DE3" w:rsidRPr="007B10BF" w14:paraId="24D7439D" w14:textId="77777777" w:rsidTr="009F523D">
        <w:trPr>
          <w:trHeight w:val="20"/>
        </w:trPr>
        <w:tc>
          <w:tcPr>
            <w:tcW w:w="1838" w:type="dxa"/>
          </w:tcPr>
          <w:p w14:paraId="7119B4F2" w14:textId="77777777" w:rsidR="00526DE3" w:rsidRPr="007B10BF" w:rsidRDefault="00526DE3" w:rsidP="009F523D">
            <w:r w:rsidRPr="007B10BF">
              <w:rPr>
                <w:rFonts w:cstheme="majorBidi"/>
              </w:rPr>
              <w:lastRenderedPageBreak/>
              <w:t xml:space="preserve">Syeda Reeha Quasar (2024) </w:t>
            </w:r>
            <w:r w:rsidRPr="008D6368">
              <w:rPr>
                <w:rFonts w:cstheme="majorBidi"/>
                <w:highlight w:val="lightGray"/>
              </w:rPr>
              <w:t>[45]</w:t>
            </w:r>
          </w:p>
        </w:tc>
        <w:tc>
          <w:tcPr>
            <w:tcW w:w="1276" w:type="dxa"/>
          </w:tcPr>
          <w:p w14:paraId="023FA499" w14:textId="77777777" w:rsidR="00526DE3" w:rsidRPr="007B10BF" w:rsidRDefault="00526DE3" w:rsidP="009F523D">
            <w:pPr>
              <w:rPr>
                <w:rFonts w:cstheme="majorBidi"/>
              </w:rPr>
            </w:pPr>
            <w:r w:rsidRPr="007B10BF">
              <w:rPr>
                <w:rFonts w:cstheme="majorBidi"/>
              </w:rPr>
              <w:t>India</w:t>
            </w:r>
          </w:p>
        </w:tc>
        <w:tc>
          <w:tcPr>
            <w:tcW w:w="992" w:type="dxa"/>
          </w:tcPr>
          <w:p w14:paraId="5E9A3EA6" w14:textId="77777777" w:rsidR="00526DE3" w:rsidRPr="007B10BF" w:rsidRDefault="00526DE3" w:rsidP="009F523D">
            <w:pPr>
              <w:jc w:val="center"/>
            </w:pPr>
            <w:r w:rsidRPr="005E4F57">
              <w:rPr>
                <w:rFonts w:cs="Times New Roman"/>
              </w:rPr>
              <w:t>‒</w:t>
            </w:r>
          </w:p>
        </w:tc>
        <w:tc>
          <w:tcPr>
            <w:tcW w:w="2693" w:type="dxa"/>
          </w:tcPr>
          <w:p w14:paraId="5E624191" w14:textId="77777777" w:rsidR="00526DE3" w:rsidRPr="007B10BF" w:rsidRDefault="00526DE3" w:rsidP="009F523D">
            <w:pPr>
              <w:rPr>
                <w:rFonts w:cstheme="majorBidi"/>
              </w:rPr>
            </w:pPr>
            <w:proofErr w:type="spellStart"/>
            <w:r w:rsidRPr="007B10BF">
              <w:rPr>
                <w:rFonts w:cstheme="majorBidi"/>
              </w:rPr>
              <w:t>BEiT</w:t>
            </w:r>
            <w:proofErr w:type="spellEnd"/>
            <w:r w:rsidRPr="007B10BF">
              <w:rPr>
                <w:rFonts w:cstheme="majorBidi"/>
              </w:rPr>
              <w:t xml:space="preserve">, </w:t>
            </w:r>
            <w:proofErr w:type="spellStart"/>
            <w:r w:rsidRPr="007B10BF">
              <w:rPr>
                <w:rFonts w:cstheme="majorBidi"/>
              </w:rPr>
              <w:t>DenseNet</w:t>
            </w:r>
            <w:proofErr w:type="spellEnd"/>
            <w:r w:rsidRPr="007B10BF">
              <w:rPr>
                <w:rFonts w:cstheme="majorBidi"/>
              </w:rPr>
              <w:t>, AND, OR, weighted box fusion, and boosting models</w:t>
            </w:r>
          </w:p>
        </w:tc>
        <w:tc>
          <w:tcPr>
            <w:tcW w:w="1134" w:type="dxa"/>
          </w:tcPr>
          <w:p w14:paraId="7A7A51A8" w14:textId="77777777" w:rsidR="00526DE3" w:rsidRPr="007B10BF" w:rsidRDefault="00526DE3" w:rsidP="009F523D">
            <w:pPr>
              <w:jc w:val="center"/>
            </w:pPr>
            <w:r w:rsidRPr="007B10BF">
              <w:rPr>
                <w:rFonts w:cstheme="majorBidi"/>
              </w:rPr>
              <w:t>CT</w:t>
            </w:r>
          </w:p>
        </w:tc>
        <w:tc>
          <w:tcPr>
            <w:tcW w:w="1231" w:type="dxa"/>
          </w:tcPr>
          <w:p w14:paraId="419B8F25" w14:textId="77777777" w:rsidR="00526DE3" w:rsidRPr="007B10BF" w:rsidRDefault="00526DE3" w:rsidP="009F523D">
            <w:pPr>
              <w:jc w:val="center"/>
              <w:rPr>
                <w:rFonts w:cstheme="majorBidi"/>
              </w:rPr>
            </w:pPr>
            <w:r w:rsidRPr="007B10BF">
              <w:rPr>
                <w:rFonts w:cstheme="majorBidi"/>
              </w:rPr>
              <w:t>98.0</w:t>
            </w:r>
          </w:p>
        </w:tc>
        <w:tc>
          <w:tcPr>
            <w:tcW w:w="1283" w:type="dxa"/>
          </w:tcPr>
          <w:p w14:paraId="07CF54B0" w14:textId="77777777" w:rsidR="00526DE3" w:rsidRPr="007B10BF" w:rsidRDefault="00526DE3" w:rsidP="009F523D">
            <w:pPr>
              <w:jc w:val="center"/>
              <w:rPr>
                <w:rFonts w:cstheme="majorBidi"/>
              </w:rPr>
            </w:pPr>
          </w:p>
        </w:tc>
        <w:tc>
          <w:tcPr>
            <w:tcW w:w="1283" w:type="dxa"/>
          </w:tcPr>
          <w:p w14:paraId="37F09A09" w14:textId="77777777" w:rsidR="00526DE3" w:rsidRPr="007B10BF" w:rsidRDefault="00526DE3" w:rsidP="009F523D">
            <w:pPr>
              <w:jc w:val="center"/>
              <w:rPr>
                <w:rFonts w:cstheme="majorBidi"/>
              </w:rPr>
            </w:pPr>
          </w:p>
        </w:tc>
        <w:tc>
          <w:tcPr>
            <w:tcW w:w="1159" w:type="dxa"/>
          </w:tcPr>
          <w:p w14:paraId="24522AA8" w14:textId="77777777" w:rsidR="00526DE3" w:rsidRPr="007B10BF" w:rsidRDefault="00526DE3" w:rsidP="009F523D">
            <w:pPr>
              <w:jc w:val="center"/>
              <w:rPr>
                <w:rFonts w:cstheme="majorBidi"/>
              </w:rPr>
            </w:pPr>
          </w:p>
        </w:tc>
        <w:tc>
          <w:tcPr>
            <w:tcW w:w="896" w:type="dxa"/>
          </w:tcPr>
          <w:p w14:paraId="7F3B2B45" w14:textId="77777777" w:rsidR="00526DE3" w:rsidRPr="007B10BF" w:rsidRDefault="00526DE3" w:rsidP="009F523D">
            <w:pPr>
              <w:jc w:val="center"/>
              <w:rPr>
                <w:rFonts w:cstheme="majorBidi"/>
              </w:rPr>
            </w:pPr>
          </w:p>
        </w:tc>
        <w:tc>
          <w:tcPr>
            <w:tcW w:w="856" w:type="dxa"/>
          </w:tcPr>
          <w:p w14:paraId="1BF7F7C5" w14:textId="77777777" w:rsidR="00526DE3" w:rsidRPr="007B10BF" w:rsidRDefault="00526DE3" w:rsidP="009F523D">
            <w:pPr>
              <w:jc w:val="center"/>
              <w:rPr>
                <w:rFonts w:cstheme="majorBidi"/>
              </w:rPr>
            </w:pPr>
          </w:p>
        </w:tc>
        <w:tc>
          <w:tcPr>
            <w:tcW w:w="947" w:type="dxa"/>
          </w:tcPr>
          <w:p w14:paraId="12E9043B" w14:textId="77777777" w:rsidR="00526DE3" w:rsidRPr="007B10BF" w:rsidRDefault="00526DE3" w:rsidP="009F523D">
            <w:pPr>
              <w:jc w:val="center"/>
              <w:rPr>
                <w:rFonts w:cstheme="majorBidi"/>
              </w:rPr>
            </w:pPr>
          </w:p>
        </w:tc>
        <w:tc>
          <w:tcPr>
            <w:tcW w:w="992" w:type="dxa"/>
          </w:tcPr>
          <w:p w14:paraId="1053FFBD" w14:textId="77777777" w:rsidR="00526DE3" w:rsidRPr="007B10BF" w:rsidRDefault="00526DE3" w:rsidP="009F523D">
            <w:pPr>
              <w:jc w:val="center"/>
            </w:pPr>
            <w:r w:rsidRPr="007B10BF">
              <w:rPr>
                <w:rFonts w:cstheme="majorBidi"/>
              </w:rPr>
              <w:t>Low</w:t>
            </w:r>
          </w:p>
        </w:tc>
        <w:tc>
          <w:tcPr>
            <w:tcW w:w="1134" w:type="dxa"/>
          </w:tcPr>
          <w:p w14:paraId="0186A0E6" w14:textId="77777777" w:rsidR="00526DE3" w:rsidRPr="007B10BF" w:rsidRDefault="00526DE3" w:rsidP="009F523D">
            <w:pPr>
              <w:jc w:val="center"/>
            </w:pPr>
            <w:r w:rsidRPr="007B10BF">
              <w:rPr>
                <w:rFonts w:cstheme="majorBidi"/>
              </w:rPr>
              <w:t>Unclear</w:t>
            </w:r>
          </w:p>
        </w:tc>
      </w:tr>
      <w:tr w:rsidR="00526DE3" w:rsidRPr="007B10BF" w14:paraId="078482DC" w14:textId="77777777" w:rsidTr="009F523D">
        <w:trPr>
          <w:trHeight w:val="20"/>
        </w:trPr>
        <w:tc>
          <w:tcPr>
            <w:tcW w:w="1838" w:type="dxa"/>
          </w:tcPr>
          <w:p w14:paraId="7149B061" w14:textId="77777777" w:rsidR="00526DE3" w:rsidRPr="007B10BF" w:rsidRDefault="00526DE3" w:rsidP="009F523D">
            <w:r w:rsidRPr="007B10BF">
              <w:rPr>
                <w:rFonts w:cstheme="majorBidi"/>
              </w:rPr>
              <w:t xml:space="preserve">N Rathan (2024) </w:t>
            </w:r>
            <w:r w:rsidRPr="008D6368">
              <w:rPr>
                <w:rFonts w:cstheme="majorBidi"/>
                <w:highlight w:val="lightGray"/>
              </w:rPr>
              <w:t>[46]</w:t>
            </w:r>
            <w:r w:rsidRPr="007B10BF">
              <w:t xml:space="preserve"> </w:t>
            </w:r>
          </w:p>
        </w:tc>
        <w:tc>
          <w:tcPr>
            <w:tcW w:w="1276" w:type="dxa"/>
          </w:tcPr>
          <w:p w14:paraId="3300767B" w14:textId="77777777" w:rsidR="00526DE3" w:rsidRPr="007B10BF" w:rsidRDefault="00526DE3" w:rsidP="009F523D">
            <w:pPr>
              <w:rPr>
                <w:rFonts w:cstheme="majorBidi"/>
              </w:rPr>
            </w:pPr>
            <w:r w:rsidRPr="007B10BF">
              <w:rPr>
                <w:rFonts w:cstheme="majorBidi"/>
              </w:rPr>
              <w:t>India</w:t>
            </w:r>
          </w:p>
        </w:tc>
        <w:tc>
          <w:tcPr>
            <w:tcW w:w="992" w:type="dxa"/>
          </w:tcPr>
          <w:p w14:paraId="33CE2ADF" w14:textId="77777777" w:rsidR="00526DE3" w:rsidRPr="007B10BF" w:rsidRDefault="00526DE3" w:rsidP="009F523D">
            <w:pPr>
              <w:jc w:val="center"/>
            </w:pPr>
            <w:r w:rsidRPr="005E4F57">
              <w:rPr>
                <w:rFonts w:cs="Times New Roman"/>
              </w:rPr>
              <w:t>‒</w:t>
            </w:r>
          </w:p>
        </w:tc>
        <w:tc>
          <w:tcPr>
            <w:tcW w:w="2693" w:type="dxa"/>
          </w:tcPr>
          <w:p w14:paraId="074F6CDB" w14:textId="77777777" w:rsidR="00526DE3" w:rsidRPr="007B10BF" w:rsidRDefault="00526DE3" w:rsidP="009F523D">
            <w:pPr>
              <w:rPr>
                <w:rFonts w:cstheme="majorBidi"/>
              </w:rPr>
            </w:pPr>
            <w:r w:rsidRPr="007B10BF">
              <w:rPr>
                <w:rFonts w:cstheme="majorBidi"/>
              </w:rPr>
              <w:t>High-resolution net (</w:t>
            </w:r>
            <w:proofErr w:type="spellStart"/>
            <w:r w:rsidRPr="007B10BF">
              <w:rPr>
                <w:rFonts w:cstheme="majorBidi"/>
              </w:rPr>
              <w:t>HRNet</w:t>
            </w:r>
            <w:proofErr w:type="spellEnd"/>
            <w:r w:rsidRPr="007B10BF">
              <w:rPr>
                <w:rFonts w:cstheme="majorBidi"/>
              </w:rPr>
              <w:t>)</w:t>
            </w:r>
          </w:p>
        </w:tc>
        <w:tc>
          <w:tcPr>
            <w:tcW w:w="1134" w:type="dxa"/>
          </w:tcPr>
          <w:p w14:paraId="0D0FB7BF" w14:textId="77777777" w:rsidR="00526DE3" w:rsidRPr="007B10BF" w:rsidRDefault="00526DE3" w:rsidP="009F523D">
            <w:pPr>
              <w:jc w:val="center"/>
            </w:pPr>
            <w:r w:rsidRPr="007B10BF">
              <w:rPr>
                <w:rFonts w:cstheme="majorBidi"/>
              </w:rPr>
              <w:t>CT</w:t>
            </w:r>
          </w:p>
        </w:tc>
        <w:tc>
          <w:tcPr>
            <w:tcW w:w="1231" w:type="dxa"/>
          </w:tcPr>
          <w:p w14:paraId="2F08D7FB" w14:textId="77777777" w:rsidR="00526DE3" w:rsidRPr="007B10BF" w:rsidRDefault="00526DE3" w:rsidP="009F523D">
            <w:pPr>
              <w:jc w:val="center"/>
              <w:rPr>
                <w:rFonts w:cstheme="majorBidi"/>
              </w:rPr>
            </w:pPr>
            <w:r w:rsidRPr="007B10BF">
              <w:rPr>
                <w:rFonts w:cstheme="majorBidi"/>
              </w:rPr>
              <w:t>98.4</w:t>
            </w:r>
          </w:p>
        </w:tc>
        <w:tc>
          <w:tcPr>
            <w:tcW w:w="1283" w:type="dxa"/>
          </w:tcPr>
          <w:p w14:paraId="01527781" w14:textId="77777777" w:rsidR="00526DE3" w:rsidRPr="007B10BF" w:rsidRDefault="00526DE3" w:rsidP="009F523D">
            <w:pPr>
              <w:jc w:val="center"/>
              <w:rPr>
                <w:rFonts w:cstheme="majorBidi"/>
              </w:rPr>
            </w:pPr>
          </w:p>
        </w:tc>
        <w:tc>
          <w:tcPr>
            <w:tcW w:w="1283" w:type="dxa"/>
          </w:tcPr>
          <w:p w14:paraId="53BF2FA2" w14:textId="77777777" w:rsidR="00526DE3" w:rsidRPr="007B10BF" w:rsidRDefault="00526DE3" w:rsidP="009F523D">
            <w:pPr>
              <w:jc w:val="center"/>
              <w:rPr>
                <w:rFonts w:cstheme="majorBidi"/>
              </w:rPr>
            </w:pPr>
          </w:p>
        </w:tc>
        <w:tc>
          <w:tcPr>
            <w:tcW w:w="1159" w:type="dxa"/>
          </w:tcPr>
          <w:p w14:paraId="6893344A" w14:textId="77777777" w:rsidR="00526DE3" w:rsidRPr="007B10BF" w:rsidRDefault="00526DE3" w:rsidP="009F523D">
            <w:pPr>
              <w:jc w:val="center"/>
              <w:rPr>
                <w:rFonts w:cstheme="majorBidi"/>
              </w:rPr>
            </w:pPr>
          </w:p>
        </w:tc>
        <w:tc>
          <w:tcPr>
            <w:tcW w:w="896" w:type="dxa"/>
          </w:tcPr>
          <w:p w14:paraId="7249E966" w14:textId="77777777" w:rsidR="00526DE3" w:rsidRPr="007B10BF" w:rsidRDefault="00526DE3" w:rsidP="009F523D">
            <w:pPr>
              <w:jc w:val="center"/>
              <w:rPr>
                <w:rFonts w:cstheme="majorBidi"/>
              </w:rPr>
            </w:pPr>
          </w:p>
        </w:tc>
        <w:tc>
          <w:tcPr>
            <w:tcW w:w="856" w:type="dxa"/>
          </w:tcPr>
          <w:p w14:paraId="188BEB30" w14:textId="77777777" w:rsidR="00526DE3" w:rsidRPr="007B10BF" w:rsidRDefault="00526DE3" w:rsidP="009F523D">
            <w:pPr>
              <w:jc w:val="center"/>
              <w:rPr>
                <w:rFonts w:cstheme="majorBidi"/>
              </w:rPr>
            </w:pPr>
          </w:p>
        </w:tc>
        <w:tc>
          <w:tcPr>
            <w:tcW w:w="947" w:type="dxa"/>
          </w:tcPr>
          <w:p w14:paraId="4ACA511A" w14:textId="77777777" w:rsidR="00526DE3" w:rsidRPr="007B10BF" w:rsidRDefault="00526DE3" w:rsidP="009F523D">
            <w:pPr>
              <w:jc w:val="center"/>
              <w:rPr>
                <w:rFonts w:cstheme="majorBidi"/>
              </w:rPr>
            </w:pPr>
          </w:p>
        </w:tc>
        <w:tc>
          <w:tcPr>
            <w:tcW w:w="992" w:type="dxa"/>
          </w:tcPr>
          <w:p w14:paraId="4E9622EB" w14:textId="77777777" w:rsidR="00526DE3" w:rsidRPr="007B10BF" w:rsidRDefault="00526DE3" w:rsidP="009F523D">
            <w:pPr>
              <w:jc w:val="center"/>
            </w:pPr>
            <w:r w:rsidRPr="007B10BF">
              <w:rPr>
                <w:rFonts w:cstheme="majorBidi"/>
              </w:rPr>
              <w:t>Low</w:t>
            </w:r>
          </w:p>
        </w:tc>
        <w:tc>
          <w:tcPr>
            <w:tcW w:w="1134" w:type="dxa"/>
          </w:tcPr>
          <w:p w14:paraId="70C66E5B" w14:textId="77777777" w:rsidR="00526DE3" w:rsidRPr="007B10BF" w:rsidRDefault="00526DE3" w:rsidP="009F523D">
            <w:pPr>
              <w:jc w:val="center"/>
            </w:pPr>
            <w:r w:rsidRPr="007B10BF">
              <w:rPr>
                <w:rFonts w:cstheme="majorBidi"/>
              </w:rPr>
              <w:t>Low</w:t>
            </w:r>
          </w:p>
        </w:tc>
      </w:tr>
      <w:tr w:rsidR="00526DE3" w:rsidRPr="007B10BF" w14:paraId="248A3CA2" w14:textId="77777777" w:rsidTr="009F523D">
        <w:trPr>
          <w:trHeight w:val="20"/>
        </w:trPr>
        <w:tc>
          <w:tcPr>
            <w:tcW w:w="1838" w:type="dxa"/>
          </w:tcPr>
          <w:p w14:paraId="019CF7AF" w14:textId="77777777" w:rsidR="00526DE3" w:rsidRPr="007B10BF" w:rsidRDefault="00526DE3" w:rsidP="009F523D">
            <w:r w:rsidRPr="007B10BF">
              <w:rPr>
                <w:rFonts w:cstheme="majorBidi"/>
              </w:rPr>
              <w:t xml:space="preserve">Amjad Rehman (2023) </w:t>
            </w:r>
            <w:r w:rsidRPr="008D6368">
              <w:rPr>
                <w:rFonts w:cstheme="majorBidi"/>
                <w:highlight w:val="lightGray"/>
              </w:rPr>
              <w:t>[47]</w:t>
            </w:r>
            <w:r w:rsidRPr="007B10BF">
              <w:t xml:space="preserve"> </w:t>
            </w:r>
          </w:p>
        </w:tc>
        <w:tc>
          <w:tcPr>
            <w:tcW w:w="1276" w:type="dxa"/>
          </w:tcPr>
          <w:p w14:paraId="7DD6AC2B" w14:textId="77777777" w:rsidR="00526DE3" w:rsidRPr="007B10BF" w:rsidRDefault="00526DE3" w:rsidP="009F523D">
            <w:pPr>
              <w:rPr>
                <w:rFonts w:cstheme="majorBidi"/>
              </w:rPr>
            </w:pPr>
            <w:r w:rsidRPr="007B10BF">
              <w:rPr>
                <w:rFonts w:cstheme="majorBidi"/>
              </w:rPr>
              <w:t>Saudi Arabia</w:t>
            </w:r>
          </w:p>
        </w:tc>
        <w:tc>
          <w:tcPr>
            <w:tcW w:w="992" w:type="dxa"/>
          </w:tcPr>
          <w:p w14:paraId="2F97E549" w14:textId="77777777" w:rsidR="00526DE3" w:rsidRPr="007B10BF" w:rsidRDefault="00526DE3" w:rsidP="009F523D">
            <w:pPr>
              <w:jc w:val="center"/>
            </w:pPr>
            <w:r w:rsidRPr="005E4F57">
              <w:rPr>
                <w:rFonts w:cs="Times New Roman"/>
              </w:rPr>
              <w:t>‒</w:t>
            </w:r>
          </w:p>
        </w:tc>
        <w:tc>
          <w:tcPr>
            <w:tcW w:w="2693" w:type="dxa"/>
          </w:tcPr>
          <w:p w14:paraId="7143E3AE" w14:textId="77777777" w:rsidR="00526DE3" w:rsidRPr="007B10BF" w:rsidRDefault="00526DE3" w:rsidP="009F523D">
            <w:pPr>
              <w:rPr>
                <w:rFonts w:cstheme="majorBidi"/>
              </w:rPr>
            </w:pPr>
            <w:r w:rsidRPr="007B10BF">
              <w:rPr>
                <w:rFonts w:cstheme="majorBidi"/>
              </w:rPr>
              <w:t>Convolution neural network (CNN) algorithm</w:t>
            </w:r>
          </w:p>
        </w:tc>
        <w:tc>
          <w:tcPr>
            <w:tcW w:w="1134" w:type="dxa"/>
          </w:tcPr>
          <w:p w14:paraId="548272F6" w14:textId="77777777" w:rsidR="00526DE3" w:rsidRPr="007B10BF" w:rsidRDefault="00526DE3" w:rsidP="009F523D">
            <w:pPr>
              <w:jc w:val="center"/>
            </w:pPr>
            <w:r w:rsidRPr="007B10BF">
              <w:rPr>
                <w:rFonts w:cstheme="majorBidi"/>
              </w:rPr>
              <w:t>CT</w:t>
            </w:r>
          </w:p>
        </w:tc>
        <w:tc>
          <w:tcPr>
            <w:tcW w:w="1231" w:type="dxa"/>
          </w:tcPr>
          <w:p w14:paraId="2B811ECF" w14:textId="77777777" w:rsidR="00526DE3" w:rsidRPr="007B10BF" w:rsidRDefault="00526DE3" w:rsidP="009F523D">
            <w:pPr>
              <w:jc w:val="center"/>
              <w:rPr>
                <w:rFonts w:cstheme="majorBidi"/>
              </w:rPr>
            </w:pPr>
            <w:r w:rsidRPr="007B10BF">
              <w:rPr>
                <w:rFonts w:cstheme="majorBidi"/>
              </w:rPr>
              <w:t>98.33</w:t>
            </w:r>
          </w:p>
        </w:tc>
        <w:tc>
          <w:tcPr>
            <w:tcW w:w="1283" w:type="dxa"/>
          </w:tcPr>
          <w:p w14:paraId="1387C411" w14:textId="77777777" w:rsidR="00526DE3" w:rsidRPr="007B10BF" w:rsidRDefault="00526DE3" w:rsidP="009F523D">
            <w:pPr>
              <w:jc w:val="center"/>
              <w:rPr>
                <w:rFonts w:cstheme="majorBidi"/>
              </w:rPr>
            </w:pPr>
          </w:p>
        </w:tc>
        <w:tc>
          <w:tcPr>
            <w:tcW w:w="1283" w:type="dxa"/>
          </w:tcPr>
          <w:p w14:paraId="5A7983FC" w14:textId="77777777" w:rsidR="00526DE3" w:rsidRPr="007B10BF" w:rsidRDefault="00526DE3" w:rsidP="009F523D">
            <w:pPr>
              <w:jc w:val="center"/>
              <w:rPr>
                <w:rFonts w:cstheme="majorBidi"/>
              </w:rPr>
            </w:pPr>
          </w:p>
        </w:tc>
        <w:tc>
          <w:tcPr>
            <w:tcW w:w="1159" w:type="dxa"/>
          </w:tcPr>
          <w:p w14:paraId="02C94327" w14:textId="77777777" w:rsidR="00526DE3" w:rsidRPr="007B10BF" w:rsidRDefault="00526DE3" w:rsidP="009F523D">
            <w:pPr>
              <w:jc w:val="center"/>
              <w:rPr>
                <w:rFonts w:cstheme="majorBidi"/>
              </w:rPr>
            </w:pPr>
          </w:p>
        </w:tc>
        <w:tc>
          <w:tcPr>
            <w:tcW w:w="896" w:type="dxa"/>
          </w:tcPr>
          <w:p w14:paraId="7E21D228" w14:textId="77777777" w:rsidR="00526DE3" w:rsidRPr="007B10BF" w:rsidRDefault="00526DE3" w:rsidP="009F523D">
            <w:pPr>
              <w:jc w:val="center"/>
              <w:rPr>
                <w:rFonts w:cstheme="majorBidi"/>
              </w:rPr>
            </w:pPr>
          </w:p>
        </w:tc>
        <w:tc>
          <w:tcPr>
            <w:tcW w:w="856" w:type="dxa"/>
          </w:tcPr>
          <w:p w14:paraId="72884211" w14:textId="77777777" w:rsidR="00526DE3" w:rsidRPr="007B10BF" w:rsidRDefault="00526DE3" w:rsidP="009F523D">
            <w:pPr>
              <w:jc w:val="center"/>
              <w:rPr>
                <w:rFonts w:cstheme="majorBidi"/>
              </w:rPr>
            </w:pPr>
          </w:p>
        </w:tc>
        <w:tc>
          <w:tcPr>
            <w:tcW w:w="947" w:type="dxa"/>
          </w:tcPr>
          <w:p w14:paraId="705B688E" w14:textId="77777777" w:rsidR="00526DE3" w:rsidRPr="007B10BF" w:rsidRDefault="00526DE3" w:rsidP="009F523D">
            <w:pPr>
              <w:jc w:val="center"/>
              <w:rPr>
                <w:rFonts w:cstheme="majorBidi"/>
              </w:rPr>
            </w:pPr>
          </w:p>
        </w:tc>
        <w:tc>
          <w:tcPr>
            <w:tcW w:w="992" w:type="dxa"/>
          </w:tcPr>
          <w:p w14:paraId="7DC6FC74" w14:textId="77777777" w:rsidR="00526DE3" w:rsidRPr="007B10BF" w:rsidRDefault="00526DE3" w:rsidP="009F523D">
            <w:pPr>
              <w:jc w:val="center"/>
            </w:pPr>
            <w:r w:rsidRPr="007B10BF">
              <w:rPr>
                <w:rFonts w:cstheme="majorBidi"/>
              </w:rPr>
              <w:t>Low</w:t>
            </w:r>
          </w:p>
        </w:tc>
        <w:tc>
          <w:tcPr>
            <w:tcW w:w="1134" w:type="dxa"/>
          </w:tcPr>
          <w:p w14:paraId="55CFEB7F" w14:textId="77777777" w:rsidR="00526DE3" w:rsidRPr="007B10BF" w:rsidRDefault="00526DE3" w:rsidP="009F523D">
            <w:pPr>
              <w:jc w:val="center"/>
            </w:pPr>
            <w:r w:rsidRPr="007B10BF">
              <w:rPr>
                <w:rFonts w:cstheme="majorBidi"/>
              </w:rPr>
              <w:t>Unclear</w:t>
            </w:r>
          </w:p>
        </w:tc>
      </w:tr>
      <w:tr w:rsidR="00526DE3" w:rsidRPr="007B10BF" w14:paraId="53FD0AEC" w14:textId="77777777" w:rsidTr="009F523D">
        <w:trPr>
          <w:trHeight w:val="20"/>
        </w:trPr>
        <w:tc>
          <w:tcPr>
            <w:tcW w:w="1838" w:type="dxa"/>
          </w:tcPr>
          <w:p w14:paraId="6644CFFE" w14:textId="77777777" w:rsidR="00526DE3" w:rsidRPr="007B10BF" w:rsidRDefault="00526DE3" w:rsidP="009F523D">
            <w:r w:rsidRPr="007B10BF">
              <w:rPr>
                <w:rFonts w:cstheme="majorBidi"/>
              </w:rPr>
              <w:t xml:space="preserve">Mohammad Hosein Sabzalian (2023) </w:t>
            </w:r>
            <w:r w:rsidRPr="008D6368">
              <w:rPr>
                <w:rFonts w:cstheme="majorBidi"/>
                <w:highlight w:val="lightGray"/>
              </w:rPr>
              <w:t>[48]</w:t>
            </w:r>
            <w:r w:rsidRPr="007B10BF">
              <w:t xml:space="preserve"> </w:t>
            </w:r>
          </w:p>
        </w:tc>
        <w:tc>
          <w:tcPr>
            <w:tcW w:w="1276" w:type="dxa"/>
          </w:tcPr>
          <w:p w14:paraId="78EC2580" w14:textId="77777777" w:rsidR="00526DE3" w:rsidRPr="007B10BF" w:rsidRDefault="00526DE3" w:rsidP="009F523D">
            <w:pPr>
              <w:rPr>
                <w:rFonts w:cstheme="majorBidi"/>
              </w:rPr>
            </w:pPr>
            <w:r w:rsidRPr="007B10BF">
              <w:rPr>
                <w:rFonts w:cstheme="majorBidi"/>
              </w:rPr>
              <w:t>Chile</w:t>
            </w:r>
          </w:p>
        </w:tc>
        <w:tc>
          <w:tcPr>
            <w:tcW w:w="992" w:type="dxa"/>
          </w:tcPr>
          <w:p w14:paraId="1667A4BA" w14:textId="77777777" w:rsidR="00526DE3" w:rsidRPr="007B10BF" w:rsidRDefault="00526DE3" w:rsidP="009F523D">
            <w:pPr>
              <w:jc w:val="center"/>
              <w:rPr>
                <w:rFonts w:cstheme="majorBidi"/>
              </w:rPr>
            </w:pPr>
            <w:r w:rsidRPr="007B10BF">
              <w:rPr>
                <w:rFonts w:cstheme="majorBidi"/>
              </w:rPr>
              <w:t>110</w:t>
            </w:r>
          </w:p>
        </w:tc>
        <w:tc>
          <w:tcPr>
            <w:tcW w:w="2693" w:type="dxa"/>
          </w:tcPr>
          <w:p w14:paraId="2127258D" w14:textId="77777777" w:rsidR="00526DE3" w:rsidRPr="007B10BF" w:rsidRDefault="00526DE3" w:rsidP="009F523D">
            <w:pPr>
              <w:rPr>
                <w:rFonts w:cstheme="majorBidi"/>
              </w:rPr>
            </w:pPr>
            <w:r w:rsidRPr="007B10BF">
              <w:rPr>
                <w:rFonts w:cstheme="majorBidi"/>
              </w:rPr>
              <w:t>Bidirectional recurrent neural network (BRNN)</w:t>
            </w:r>
          </w:p>
        </w:tc>
        <w:tc>
          <w:tcPr>
            <w:tcW w:w="1134" w:type="dxa"/>
          </w:tcPr>
          <w:p w14:paraId="75D84B9D" w14:textId="77777777" w:rsidR="00526DE3" w:rsidRPr="007B10BF" w:rsidRDefault="00526DE3" w:rsidP="009F523D">
            <w:pPr>
              <w:jc w:val="center"/>
            </w:pPr>
            <w:r w:rsidRPr="007B10BF">
              <w:rPr>
                <w:rFonts w:cstheme="majorBidi"/>
              </w:rPr>
              <w:t>CT</w:t>
            </w:r>
          </w:p>
        </w:tc>
        <w:tc>
          <w:tcPr>
            <w:tcW w:w="1231" w:type="dxa"/>
          </w:tcPr>
          <w:p w14:paraId="05D9CB7C" w14:textId="77777777" w:rsidR="00526DE3" w:rsidRPr="007B10BF" w:rsidRDefault="00526DE3" w:rsidP="009F523D">
            <w:pPr>
              <w:jc w:val="center"/>
              <w:rPr>
                <w:rFonts w:cstheme="majorBidi"/>
              </w:rPr>
            </w:pPr>
            <w:r w:rsidRPr="007B10BF">
              <w:rPr>
                <w:rFonts w:cstheme="majorBidi"/>
              </w:rPr>
              <w:t>93.46</w:t>
            </w:r>
          </w:p>
        </w:tc>
        <w:tc>
          <w:tcPr>
            <w:tcW w:w="1283" w:type="dxa"/>
          </w:tcPr>
          <w:p w14:paraId="0F601ADB" w14:textId="77777777" w:rsidR="00526DE3" w:rsidRPr="007B10BF" w:rsidRDefault="00526DE3" w:rsidP="009F523D">
            <w:pPr>
              <w:jc w:val="center"/>
              <w:rPr>
                <w:rFonts w:cstheme="majorBidi"/>
              </w:rPr>
            </w:pPr>
          </w:p>
        </w:tc>
        <w:tc>
          <w:tcPr>
            <w:tcW w:w="1283" w:type="dxa"/>
          </w:tcPr>
          <w:p w14:paraId="74F30FFC" w14:textId="77777777" w:rsidR="00526DE3" w:rsidRPr="007B10BF" w:rsidRDefault="00526DE3" w:rsidP="009F523D">
            <w:pPr>
              <w:jc w:val="center"/>
              <w:rPr>
                <w:rFonts w:cstheme="majorBidi"/>
              </w:rPr>
            </w:pPr>
            <w:r w:rsidRPr="007B10BF">
              <w:rPr>
                <w:rFonts w:cstheme="majorBidi"/>
              </w:rPr>
              <w:t>92.18</w:t>
            </w:r>
          </w:p>
        </w:tc>
        <w:tc>
          <w:tcPr>
            <w:tcW w:w="1159" w:type="dxa"/>
          </w:tcPr>
          <w:p w14:paraId="2BB91AE1" w14:textId="77777777" w:rsidR="00526DE3" w:rsidRPr="007B10BF" w:rsidRDefault="00526DE3" w:rsidP="009F523D">
            <w:pPr>
              <w:jc w:val="center"/>
              <w:rPr>
                <w:rFonts w:cstheme="majorBidi"/>
              </w:rPr>
            </w:pPr>
            <w:r w:rsidRPr="007B10BF">
              <w:rPr>
                <w:rFonts w:cstheme="majorBidi"/>
              </w:rPr>
              <w:t>94.15</w:t>
            </w:r>
          </w:p>
        </w:tc>
        <w:tc>
          <w:tcPr>
            <w:tcW w:w="896" w:type="dxa"/>
          </w:tcPr>
          <w:p w14:paraId="7748E59A" w14:textId="77777777" w:rsidR="00526DE3" w:rsidRPr="007B10BF" w:rsidRDefault="00526DE3" w:rsidP="009F523D">
            <w:pPr>
              <w:jc w:val="center"/>
              <w:rPr>
                <w:rFonts w:cstheme="majorBidi"/>
              </w:rPr>
            </w:pPr>
          </w:p>
        </w:tc>
        <w:tc>
          <w:tcPr>
            <w:tcW w:w="856" w:type="dxa"/>
          </w:tcPr>
          <w:p w14:paraId="429D4A2B" w14:textId="77777777" w:rsidR="00526DE3" w:rsidRPr="007B10BF" w:rsidRDefault="00526DE3" w:rsidP="009F523D">
            <w:pPr>
              <w:jc w:val="center"/>
              <w:rPr>
                <w:rFonts w:cstheme="majorBidi"/>
              </w:rPr>
            </w:pPr>
            <w:r w:rsidRPr="007B10BF">
              <w:rPr>
                <w:rFonts w:cstheme="majorBidi"/>
              </w:rPr>
              <w:t>92.65</w:t>
            </w:r>
          </w:p>
        </w:tc>
        <w:tc>
          <w:tcPr>
            <w:tcW w:w="947" w:type="dxa"/>
          </w:tcPr>
          <w:p w14:paraId="27332BF7" w14:textId="77777777" w:rsidR="00526DE3" w:rsidRPr="007B10BF" w:rsidRDefault="00526DE3" w:rsidP="009F523D">
            <w:pPr>
              <w:jc w:val="center"/>
              <w:rPr>
                <w:rFonts w:cstheme="majorBidi"/>
              </w:rPr>
            </w:pPr>
            <w:r w:rsidRPr="007B10BF">
              <w:rPr>
                <w:rFonts w:cstheme="majorBidi"/>
              </w:rPr>
              <w:t>93.26</w:t>
            </w:r>
          </w:p>
        </w:tc>
        <w:tc>
          <w:tcPr>
            <w:tcW w:w="992" w:type="dxa"/>
          </w:tcPr>
          <w:p w14:paraId="712A5C1F" w14:textId="77777777" w:rsidR="00526DE3" w:rsidRPr="007B10BF" w:rsidRDefault="00526DE3" w:rsidP="009F523D">
            <w:pPr>
              <w:jc w:val="center"/>
            </w:pPr>
            <w:r w:rsidRPr="007B10BF">
              <w:rPr>
                <w:rFonts w:cstheme="majorBidi"/>
              </w:rPr>
              <w:t>Low</w:t>
            </w:r>
          </w:p>
        </w:tc>
        <w:tc>
          <w:tcPr>
            <w:tcW w:w="1134" w:type="dxa"/>
          </w:tcPr>
          <w:p w14:paraId="011D16B7" w14:textId="77777777" w:rsidR="00526DE3" w:rsidRPr="007B10BF" w:rsidRDefault="00526DE3" w:rsidP="009F523D">
            <w:pPr>
              <w:jc w:val="center"/>
            </w:pPr>
            <w:r w:rsidRPr="007B10BF">
              <w:rPr>
                <w:rFonts w:cstheme="majorBidi"/>
              </w:rPr>
              <w:t>Low</w:t>
            </w:r>
          </w:p>
        </w:tc>
      </w:tr>
      <w:tr w:rsidR="00526DE3" w:rsidRPr="007B10BF" w14:paraId="4F3F8B68" w14:textId="77777777" w:rsidTr="009F523D">
        <w:trPr>
          <w:trHeight w:val="20"/>
        </w:trPr>
        <w:tc>
          <w:tcPr>
            <w:tcW w:w="1838" w:type="dxa"/>
          </w:tcPr>
          <w:p w14:paraId="2D98F287" w14:textId="77777777" w:rsidR="00526DE3" w:rsidRPr="007B10BF" w:rsidRDefault="00526DE3" w:rsidP="009F523D">
            <w:r w:rsidRPr="007B10BF">
              <w:rPr>
                <w:rFonts w:cstheme="majorBidi"/>
              </w:rPr>
              <w:t xml:space="preserve">Nishat Shaikh (2023) </w:t>
            </w:r>
            <w:r w:rsidRPr="008D6368">
              <w:rPr>
                <w:rFonts w:cstheme="majorBidi"/>
                <w:highlight w:val="lightGray"/>
              </w:rPr>
              <w:t>[49]</w:t>
            </w:r>
          </w:p>
        </w:tc>
        <w:tc>
          <w:tcPr>
            <w:tcW w:w="1276" w:type="dxa"/>
          </w:tcPr>
          <w:p w14:paraId="5F9CEE79" w14:textId="77777777" w:rsidR="00526DE3" w:rsidRPr="007B10BF" w:rsidRDefault="00526DE3" w:rsidP="009F523D">
            <w:pPr>
              <w:rPr>
                <w:rFonts w:cstheme="majorBidi"/>
              </w:rPr>
            </w:pPr>
            <w:r w:rsidRPr="007B10BF">
              <w:rPr>
                <w:rFonts w:cstheme="majorBidi"/>
              </w:rPr>
              <w:t>India</w:t>
            </w:r>
          </w:p>
        </w:tc>
        <w:tc>
          <w:tcPr>
            <w:tcW w:w="992" w:type="dxa"/>
          </w:tcPr>
          <w:p w14:paraId="22757219" w14:textId="77777777" w:rsidR="00526DE3" w:rsidRPr="007B10BF" w:rsidRDefault="00526DE3" w:rsidP="009F523D">
            <w:pPr>
              <w:jc w:val="center"/>
              <w:rPr>
                <w:rFonts w:cstheme="majorBidi"/>
              </w:rPr>
            </w:pPr>
            <w:r>
              <w:rPr>
                <w:rFonts w:cs="Times New Roman"/>
              </w:rPr>
              <w:t>‒</w:t>
            </w:r>
          </w:p>
        </w:tc>
        <w:tc>
          <w:tcPr>
            <w:tcW w:w="2693" w:type="dxa"/>
          </w:tcPr>
          <w:p w14:paraId="0EA6F044" w14:textId="77777777" w:rsidR="00526DE3" w:rsidRPr="007B10BF" w:rsidRDefault="00526DE3" w:rsidP="009F523D">
            <w:pPr>
              <w:rPr>
                <w:rFonts w:cstheme="majorBidi"/>
              </w:rPr>
            </w:pPr>
            <w:r w:rsidRPr="007B10BF">
              <w:rPr>
                <w:rFonts w:cstheme="majorBidi"/>
              </w:rPr>
              <w:t>Modified dimension range-based cat swarm optimization (MDR-CSO)</w:t>
            </w:r>
          </w:p>
        </w:tc>
        <w:tc>
          <w:tcPr>
            <w:tcW w:w="1134" w:type="dxa"/>
          </w:tcPr>
          <w:p w14:paraId="355C299C" w14:textId="77777777" w:rsidR="00526DE3" w:rsidRPr="007B10BF" w:rsidRDefault="00526DE3" w:rsidP="009F523D">
            <w:pPr>
              <w:jc w:val="center"/>
            </w:pPr>
            <w:r w:rsidRPr="007B10BF">
              <w:rPr>
                <w:rFonts w:cstheme="majorBidi"/>
              </w:rPr>
              <w:t>CT</w:t>
            </w:r>
          </w:p>
        </w:tc>
        <w:tc>
          <w:tcPr>
            <w:tcW w:w="1231" w:type="dxa"/>
          </w:tcPr>
          <w:p w14:paraId="2BB51566" w14:textId="77777777" w:rsidR="00526DE3" w:rsidRPr="007B10BF" w:rsidRDefault="00526DE3" w:rsidP="009F523D">
            <w:pPr>
              <w:jc w:val="center"/>
              <w:rPr>
                <w:rFonts w:cstheme="majorBidi"/>
              </w:rPr>
            </w:pPr>
            <w:r w:rsidRPr="007B10BF">
              <w:rPr>
                <w:rFonts w:cstheme="majorBidi"/>
              </w:rPr>
              <w:t>95.0</w:t>
            </w:r>
          </w:p>
        </w:tc>
        <w:tc>
          <w:tcPr>
            <w:tcW w:w="1283" w:type="dxa"/>
          </w:tcPr>
          <w:p w14:paraId="5D02A7B8" w14:textId="77777777" w:rsidR="00526DE3" w:rsidRPr="007B10BF" w:rsidRDefault="00526DE3" w:rsidP="009F523D">
            <w:pPr>
              <w:jc w:val="center"/>
              <w:rPr>
                <w:rFonts w:cstheme="majorBidi"/>
              </w:rPr>
            </w:pPr>
          </w:p>
        </w:tc>
        <w:tc>
          <w:tcPr>
            <w:tcW w:w="1283" w:type="dxa"/>
          </w:tcPr>
          <w:p w14:paraId="49E92A7D" w14:textId="77777777" w:rsidR="00526DE3" w:rsidRPr="007B10BF" w:rsidRDefault="00526DE3" w:rsidP="009F523D">
            <w:pPr>
              <w:jc w:val="center"/>
              <w:rPr>
                <w:rFonts w:cstheme="majorBidi"/>
              </w:rPr>
            </w:pPr>
          </w:p>
        </w:tc>
        <w:tc>
          <w:tcPr>
            <w:tcW w:w="1159" w:type="dxa"/>
          </w:tcPr>
          <w:p w14:paraId="110FE5CA" w14:textId="77777777" w:rsidR="00526DE3" w:rsidRPr="007B10BF" w:rsidRDefault="00526DE3" w:rsidP="009F523D">
            <w:pPr>
              <w:jc w:val="center"/>
              <w:rPr>
                <w:rFonts w:cstheme="majorBidi"/>
              </w:rPr>
            </w:pPr>
          </w:p>
        </w:tc>
        <w:tc>
          <w:tcPr>
            <w:tcW w:w="896" w:type="dxa"/>
          </w:tcPr>
          <w:p w14:paraId="29EF2AD6" w14:textId="77777777" w:rsidR="00526DE3" w:rsidRPr="007B10BF" w:rsidRDefault="00526DE3" w:rsidP="009F523D">
            <w:pPr>
              <w:jc w:val="center"/>
              <w:rPr>
                <w:rFonts w:cstheme="majorBidi"/>
              </w:rPr>
            </w:pPr>
          </w:p>
        </w:tc>
        <w:tc>
          <w:tcPr>
            <w:tcW w:w="856" w:type="dxa"/>
          </w:tcPr>
          <w:p w14:paraId="574B0CE9" w14:textId="77777777" w:rsidR="00526DE3" w:rsidRPr="007B10BF" w:rsidRDefault="00526DE3" w:rsidP="009F523D">
            <w:pPr>
              <w:jc w:val="center"/>
              <w:rPr>
                <w:rFonts w:cstheme="majorBidi"/>
              </w:rPr>
            </w:pPr>
          </w:p>
        </w:tc>
        <w:tc>
          <w:tcPr>
            <w:tcW w:w="947" w:type="dxa"/>
          </w:tcPr>
          <w:p w14:paraId="753B372F" w14:textId="77777777" w:rsidR="00526DE3" w:rsidRPr="007B10BF" w:rsidRDefault="00526DE3" w:rsidP="009F523D">
            <w:pPr>
              <w:jc w:val="center"/>
              <w:rPr>
                <w:rFonts w:cstheme="majorBidi"/>
              </w:rPr>
            </w:pPr>
          </w:p>
        </w:tc>
        <w:tc>
          <w:tcPr>
            <w:tcW w:w="992" w:type="dxa"/>
          </w:tcPr>
          <w:p w14:paraId="7BC0FF88" w14:textId="77777777" w:rsidR="00526DE3" w:rsidRPr="007B10BF" w:rsidRDefault="00526DE3" w:rsidP="009F523D">
            <w:pPr>
              <w:jc w:val="center"/>
            </w:pPr>
            <w:r w:rsidRPr="007B10BF">
              <w:rPr>
                <w:rFonts w:cstheme="majorBidi"/>
              </w:rPr>
              <w:t>Unclear</w:t>
            </w:r>
          </w:p>
        </w:tc>
        <w:tc>
          <w:tcPr>
            <w:tcW w:w="1134" w:type="dxa"/>
          </w:tcPr>
          <w:p w14:paraId="3617EF2E" w14:textId="77777777" w:rsidR="00526DE3" w:rsidRPr="007B10BF" w:rsidRDefault="00526DE3" w:rsidP="009F523D">
            <w:pPr>
              <w:jc w:val="center"/>
              <w:rPr>
                <w:rFonts w:cstheme="majorBidi"/>
              </w:rPr>
            </w:pPr>
            <w:r w:rsidRPr="007B10BF">
              <w:rPr>
                <w:rFonts w:cstheme="majorBidi"/>
              </w:rPr>
              <w:t>High</w:t>
            </w:r>
          </w:p>
        </w:tc>
      </w:tr>
      <w:tr w:rsidR="00526DE3" w:rsidRPr="007B10BF" w14:paraId="2BF83658" w14:textId="77777777" w:rsidTr="009F523D">
        <w:trPr>
          <w:trHeight w:val="20"/>
        </w:trPr>
        <w:tc>
          <w:tcPr>
            <w:tcW w:w="1838" w:type="dxa"/>
          </w:tcPr>
          <w:p w14:paraId="53D3EA80" w14:textId="77777777" w:rsidR="00526DE3" w:rsidRPr="007B10BF" w:rsidRDefault="00526DE3" w:rsidP="009F523D">
            <w:r w:rsidRPr="007B10BF">
              <w:rPr>
                <w:rFonts w:cstheme="majorBidi"/>
              </w:rPr>
              <w:t xml:space="preserve">P Mohamed Shakeel (2022) </w:t>
            </w:r>
            <w:r w:rsidRPr="008D6368">
              <w:rPr>
                <w:rFonts w:cstheme="majorBidi"/>
                <w:highlight w:val="lightGray"/>
              </w:rPr>
              <w:t>[50]</w:t>
            </w:r>
            <w:r w:rsidRPr="007B10BF">
              <w:t xml:space="preserve"> </w:t>
            </w:r>
          </w:p>
        </w:tc>
        <w:tc>
          <w:tcPr>
            <w:tcW w:w="1276" w:type="dxa"/>
          </w:tcPr>
          <w:p w14:paraId="03D8028D" w14:textId="77777777" w:rsidR="00526DE3" w:rsidRPr="007B10BF" w:rsidRDefault="00526DE3" w:rsidP="009F523D">
            <w:pPr>
              <w:rPr>
                <w:rFonts w:cstheme="majorBidi"/>
              </w:rPr>
            </w:pPr>
            <w:r w:rsidRPr="007B10BF">
              <w:rPr>
                <w:rFonts w:cstheme="majorBidi"/>
              </w:rPr>
              <w:t>Malaysia</w:t>
            </w:r>
          </w:p>
        </w:tc>
        <w:tc>
          <w:tcPr>
            <w:tcW w:w="992" w:type="dxa"/>
          </w:tcPr>
          <w:p w14:paraId="10E68ABB" w14:textId="77777777" w:rsidR="00526DE3" w:rsidRPr="007B10BF" w:rsidRDefault="00526DE3" w:rsidP="009F523D">
            <w:pPr>
              <w:jc w:val="center"/>
              <w:rPr>
                <w:rFonts w:cstheme="majorBidi"/>
              </w:rPr>
            </w:pPr>
            <w:r w:rsidRPr="007B10BF">
              <w:rPr>
                <w:rFonts w:cstheme="majorBidi"/>
              </w:rPr>
              <w:t>48</w:t>
            </w:r>
          </w:p>
        </w:tc>
        <w:tc>
          <w:tcPr>
            <w:tcW w:w="2693" w:type="dxa"/>
          </w:tcPr>
          <w:p w14:paraId="7764E18D" w14:textId="77777777" w:rsidR="00526DE3" w:rsidRPr="007B10BF" w:rsidRDefault="00526DE3" w:rsidP="009F523D">
            <w:pPr>
              <w:rPr>
                <w:rFonts w:cstheme="majorBidi"/>
              </w:rPr>
            </w:pPr>
            <w:r w:rsidRPr="007B10BF">
              <w:rPr>
                <w:rFonts w:cstheme="majorBidi"/>
              </w:rPr>
              <w:t>Spiral optimization intelligent-generalized rough set approach</w:t>
            </w:r>
          </w:p>
        </w:tc>
        <w:tc>
          <w:tcPr>
            <w:tcW w:w="1134" w:type="dxa"/>
          </w:tcPr>
          <w:p w14:paraId="742DD235" w14:textId="77777777" w:rsidR="00526DE3" w:rsidRPr="007B10BF" w:rsidRDefault="00526DE3" w:rsidP="009F523D">
            <w:pPr>
              <w:jc w:val="center"/>
            </w:pPr>
            <w:r w:rsidRPr="007B10BF">
              <w:rPr>
                <w:rFonts w:cstheme="majorBidi"/>
              </w:rPr>
              <w:t>CT</w:t>
            </w:r>
          </w:p>
        </w:tc>
        <w:tc>
          <w:tcPr>
            <w:tcW w:w="1231" w:type="dxa"/>
          </w:tcPr>
          <w:p w14:paraId="1CE6425A" w14:textId="77777777" w:rsidR="00526DE3" w:rsidRPr="007B10BF" w:rsidRDefault="00526DE3" w:rsidP="009F523D">
            <w:pPr>
              <w:jc w:val="center"/>
              <w:rPr>
                <w:rFonts w:cstheme="majorBidi"/>
              </w:rPr>
            </w:pPr>
            <w:r w:rsidRPr="007B10BF">
              <w:rPr>
                <w:rFonts w:cstheme="majorBidi"/>
              </w:rPr>
              <w:t>96.2</w:t>
            </w:r>
          </w:p>
        </w:tc>
        <w:tc>
          <w:tcPr>
            <w:tcW w:w="1283" w:type="dxa"/>
          </w:tcPr>
          <w:p w14:paraId="488C3D5A" w14:textId="77777777" w:rsidR="00526DE3" w:rsidRPr="007B10BF" w:rsidRDefault="00526DE3" w:rsidP="009F523D">
            <w:pPr>
              <w:jc w:val="center"/>
              <w:rPr>
                <w:rFonts w:cstheme="majorBidi"/>
              </w:rPr>
            </w:pPr>
          </w:p>
        </w:tc>
        <w:tc>
          <w:tcPr>
            <w:tcW w:w="1283" w:type="dxa"/>
          </w:tcPr>
          <w:p w14:paraId="471A8A8C" w14:textId="77777777" w:rsidR="00526DE3" w:rsidRPr="007B10BF" w:rsidRDefault="00526DE3" w:rsidP="009F523D">
            <w:pPr>
              <w:jc w:val="center"/>
              <w:rPr>
                <w:rFonts w:cstheme="majorBidi"/>
              </w:rPr>
            </w:pPr>
            <w:r w:rsidRPr="007B10BF">
              <w:rPr>
                <w:rFonts w:cstheme="majorBidi"/>
              </w:rPr>
              <w:t>98.4</w:t>
            </w:r>
          </w:p>
        </w:tc>
        <w:tc>
          <w:tcPr>
            <w:tcW w:w="1159" w:type="dxa"/>
          </w:tcPr>
          <w:p w14:paraId="6042096E" w14:textId="77777777" w:rsidR="00526DE3" w:rsidRPr="007B10BF" w:rsidRDefault="00526DE3" w:rsidP="009F523D">
            <w:pPr>
              <w:jc w:val="center"/>
              <w:rPr>
                <w:rFonts w:cstheme="majorBidi"/>
              </w:rPr>
            </w:pPr>
            <w:r w:rsidRPr="007B10BF">
              <w:rPr>
                <w:rFonts w:cstheme="majorBidi"/>
              </w:rPr>
              <w:t>97.4</w:t>
            </w:r>
          </w:p>
        </w:tc>
        <w:tc>
          <w:tcPr>
            <w:tcW w:w="896" w:type="dxa"/>
          </w:tcPr>
          <w:p w14:paraId="6070A25E" w14:textId="77777777" w:rsidR="00526DE3" w:rsidRPr="007B10BF" w:rsidRDefault="00526DE3" w:rsidP="009F523D">
            <w:pPr>
              <w:jc w:val="center"/>
              <w:rPr>
                <w:rFonts w:cstheme="majorBidi"/>
              </w:rPr>
            </w:pPr>
          </w:p>
        </w:tc>
        <w:tc>
          <w:tcPr>
            <w:tcW w:w="856" w:type="dxa"/>
          </w:tcPr>
          <w:p w14:paraId="5C11CF15" w14:textId="77777777" w:rsidR="00526DE3" w:rsidRPr="007B10BF" w:rsidRDefault="00526DE3" w:rsidP="009F523D">
            <w:pPr>
              <w:jc w:val="center"/>
              <w:rPr>
                <w:rFonts w:cstheme="majorBidi"/>
              </w:rPr>
            </w:pPr>
            <w:r w:rsidRPr="007B10BF">
              <w:rPr>
                <w:rFonts w:cstheme="majorBidi"/>
              </w:rPr>
              <w:t>98.0</w:t>
            </w:r>
          </w:p>
        </w:tc>
        <w:tc>
          <w:tcPr>
            <w:tcW w:w="947" w:type="dxa"/>
          </w:tcPr>
          <w:p w14:paraId="324237CA" w14:textId="77777777" w:rsidR="00526DE3" w:rsidRPr="007B10BF" w:rsidRDefault="00526DE3" w:rsidP="009F523D">
            <w:pPr>
              <w:jc w:val="center"/>
              <w:rPr>
                <w:rFonts w:cstheme="majorBidi"/>
              </w:rPr>
            </w:pPr>
            <w:r w:rsidRPr="007B10BF">
              <w:rPr>
                <w:rFonts w:cstheme="majorBidi"/>
              </w:rPr>
              <w:t>98.4</w:t>
            </w:r>
          </w:p>
        </w:tc>
        <w:tc>
          <w:tcPr>
            <w:tcW w:w="992" w:type="dxa"/>
          </w:tcPr>
          <w:p w14:paraId="31630E16" w14:textId="77777777" w:rsidR="00526DE3" w:rsidRPr="007B10BF" w:rsidRDefault="00526DE3" w:rsidP="009F523D">
            <w:pPr>
              <w:jc w:val="center"/>
            </w:pPr>
            <w:r w:rsidRPr="007B10BF">
              <w:rPr>
                <w:rFonts w:cstheme="majorBidi"/>
              </w:rPr>
              <w:t>Low</w:t>
            </w:r>
          </w:p>
        </w:tc>
        <w:tc>
          <w:tcPr>
            <w:tcW w:w="1134" w:type="dxa"/>
          </w:tcPr>
          <w:p w14:paraId="40202354" w14:textId="77777777" w:rsidR="00526DE3" w:rsidRPr="007B10BF" w:rsidRDefault="00526DE3" w:rsidP="009F523D">
            <w:pPr>
              <w:jc w:val="center"/>
            </w:pPr>
            <w:r w:rsidRPr="007B10BF">
              <w:rPr>
                <w:rFonts w:cstheme="majorBidi"/>
              </w:rPr>
              <w:t>Low</w:t>
            </w:r>
          </w:p>
        </w:tc>
      </w:tr>
      <w:tr w:rsidR="00526DE3" w:rsidRPr="007B10BF" w14:paraId="28D00511" w14:textId="77777777" w:rsidTr="009F523D">
        <w:trPr>
          <w:trHeight w:val="20"/>
        </w:trPr>
        <w:tc>
          <w:tcPr>
            <w:tcW w:w="1838" w:type="dxa"/>
          </w:tcPr>
          <w:p w14:paraId="6C4985DD" w14:textId="77777777" w:rsidR="00526DE3" w:rsidRPr="007B10BF" w:rsidRDefault="00526DE3" w:rsidP="009F523D">
            <w:proofErr w:type="spellStart"/>
            <w:r w:rsidRPr="007B10BF">
              <w:rPr>
                <w:rFonts w:cstheme="majorBidi"/>
              </w:rPr>
              <w:t>Malayil</w:t>
            </w:r>
            <w:proofErr w:type="spellEnd"/>
            <w:r w:rsidRPr="007B10BF">
              <w:rPr>
                <w:rFonts w:cstheme="majorBidi"/>
              </w:rPr>
              <w:t xml:space="preserve"> </w:t>
            </w:r>
            <w:proofErr w:type="spellStart"/>
            <w:r w:rsidRPr="007B10BF">
              <w:rPr>
                <w:rFonts w:cstheme="majorBidi"/>
              </w:rPr>
              <w:t>Shanid</w:t>
            </w:r>
            <w:proofErr w:type="spellEnd"/>
            <w:r w:rsidRPr="007B10BF">
              <w:rPr>
                <w:rFonts w:cstheme="majorBidi"/>
              </w:rPr>
              <w:t xml:space="preserve"> (2021) </w:t>
            </w:r>
            <w:r w:rsidRPr="008D6368">
              <w:rPr>
                <w:rFonts w:cstheme="majorBidi"/>
                <w:highlight w:val="lightGray"/>
              </w:rPr>
              <w:t>[51]</w:t>
            </w:r>
            <w:r w:rsidRPr="007B10BF">
              <w:t xml:space="preserve"> </w:t>
            </w:r>
          </w:p>
        </w:tc>
        <w:tc>
          <w:tcPr>
            <w:tcW w:w="1276" w:type="dxa"/>
          </w:tcPr>
          <w:p w14:paraId="5BA15C74" w14:textId="77777777" w:rsidR="00526DE3" w:rsidRPr="007B10BF" w:rsidRDefault="00526DE3" w:rsidP="009F523D">
            <w:pPr>
              <w:rPr>
                <w:rFonts w:cstheme="majorBidi"/>
              </w:rPr>
            </w:pPr>
            <w:r w:rsidRPr="007B10BF">
              <w:rPr>
                <w:rFonts w:cstheme="majorBidi"/>
              </w:rPr>
              <w:t>India</w:t>
            </w:r>
          </w:p>
        </w:tc>
        <w:tc>
          <w:tcPr>
            <w:tcW w:w="992" w:type="dxa"/>
          </w:tcPr>
          <w:p w14:paraId="5864C101" w14:textId="77777777" w:rsidR="00526DE3" w:rsidRPr="007B10BF" w:rsidRDefault="00526DE3" w:rsidP="009F523D">
            <w:pPr>
              <w:jc w:val="center"/>
            </w:pPr>
            <w:r w:rsidRPr="0013762F">
              <w:rPr>
                <w:rFonts w:cs="Times New Roman"/>
              </w:rPr>
              <w:t>‒</w:t>
            </w:r>
          </w:p>
        </w:tc>
        <w:tc>
          <w:tcPr>
            <w:tcW w:w="2693" w:type="dxa"/>
          </w:tcPr>
          <w:p w14:paraId="2C4D2EAA" w14:textId="77777777" w:rsidR="00526DE3" w:rsidRPr="007B10BF" w:rsidRDefault="00526DE3" w:rsidP="009F523D">
            <w:pPr>
              <w:rPr>
                <w:rFonts w:cstheme="majorBidi"/>
              </w:rPr>
            </w:pPr>
            <w:r w:rsidRPr="007B10BF">
              <w:rPr>
                <w:rFonts w:cstheme="majorBidi"/>
              </w:rPr>
              <w:t xml:space="preserve">Adaptive-SALP-elephant herding </w:t>
            </w:r>
            <w:proofErr w:type="spellStart"/>
            <w:r w:rsidRPr="007B10BF">
              <w:rPr>
                <w:rFonts w:cstheme="majorBidi"/>
              </w:rPr>
              <w:t>optimisation</w:t>
            </w:r>
            <w:proofErr w:type="spellEnd"/>
            <w:r w:rsidRPr="007B10BF">
              <w:rPr>
                <w:rFonts w:cstheme="majorBidi"/>
              </w:rPr>
              <w:t xml:space="preserve"> algorithm (adaptive-SEOA)</w:t>
            </w:r>
          </w:p>
        </w:tc>
        <w:tc>
          <w:tcPr>
            <w:tcW w:w="1134" w:type="dxa"/>
          </w:tcPr>
          <w:p w14:paraId="2803E76E" w14:textId="77777777" w:rsidR="00526DE3" w:rsidRPr="007B10BF" w:rsidRDefault="00526DE3" w:rsidP="009F523D">
            <w:pPr>
              <w:jc w:val="center"/>
            </w:pPr>
            <w:r w:rsidRPr="007B10BF">
              <w:rPr>
                <w:rFonts w:cstheme="majorBidi"/>
              </w:rPr>
              <w:t>CT</w:t>
            </w:r>
          </w:p>
        </w:tc>
        <w:tc>
          <w:tcPr>
            <w:tcW w:w="1231" w:type="dxa"/>
          </w:tcPr>
          <w:p w14:paraId="38D23F3A" w14:textId="77777777" w:rsidR="00526DE3" w:rsidRPr="007B10BF" w:rsidRDefault="00526DE3" w:rsidP="009F523D">
            <w:pPr>
              <w:jc w:val="center"/>
              <w:rPr>
                <w:rFonts w:cstheme="majorBidi"/>
              </w:rPr>
            </w:pPr>
            <w:r w:rsidRPr="007B10BF">
              <w:rPr>
                <w:rFonts w:cstheme="majorBidi"/>
              </w:rPr>
              <w:t>96.09</w:t>
            </w:r>
          </w:p>
        </w:tc>
        <w:tc>
          <w:tcPr>
            <w:tcW w:w="1283" w:type="dxa"/>
          </w:tcPr>
          <w:p w14:paraId="74D06CDC" w14:textId="77777777" w:rsidR="00526DE3" w:rsidRPr="007B10BF" w:rsidRDefault="00526DE3" w:rsidP="009F523D">
            <w:pPr>
              <w:jc w:val="center"/>
              <w:rPr>
                <w:rFonts w:cstheme="majorBidi"/>
              </w:rPr>
            </w:pPr>
          </w:p>
        </w:tc>
        <w:tc>
          <w:tcPr>
            <w:tcW w:w="1283" w:type="dxa"/>
          </w:tcPr>
          <w:p w14:paraId="7AED1720" w14:textId="77777777" w:rsidR="00526DE3" w:rsidRPr="007B10BF" w:rsidRDefault="00526DE3" w:rsidP="009F523D">
            <w:pPr>
              <w:jc w:val="center"/>
              <w:rPr>
                <w:rFonts w:cstheme="majorBidi"/>
              </w:rPr>
            </w:pPr>
          </w:p>
        </w:tc>
        <w:tc>
          <w:tcPr>
            <w:tcW w:w="1159" w:type="dxa"/>
          </w:tcPr>
          <w:p w14:paraId="749D1358" w14:textId="77777777" w:rsidR="00526DE3" w:rsidRPr="007B10BF" w:rsidRDefault="00526DE3" w:rsidP="009F523D">
            <w:pPr>
              <w:jc w:val="center"/>
              <w:rPr>
                <w:rFonts w:cstheme="majorBidi"/>
              </w:rPr>
            </w:pPr>
          </w:p>
        </w:tc>
        <w:tc>
          <w:tcPr>
            <w:tcW w:w="896" w:type="dxa"/>
          </w:tcPr>
          <w:p w14:paraId="48FC0663" w14:textId="77777777" w:rsidR="00526DE3" w:rsidRPr="007B10BF" w:rsidRDefault="00526DE3" w:rsidP="009F523D">
            <w:pPr>
              <w:jc w:val="center"/>
              <w:rPr>
                <w:rFonts w:cstheme="majorBidi"/>
              </w:rPr>
            </w:pPr>
          </w:p>
        </w:tc>
        <w:tc>
          <w:tcPr>
            <w:tcW w:w="856" w:type="dxa"/>
          </w:tcPr>
          <w:p w14:paraId="078DE1B4" w14:textId="77777777" w:rsidR="00526DE3" w:rsidRPr="007B10BF" w:rsidRDefault="00526DE3" w:rsidP="009F523D">
            <w:pPr>
              <w:jc w:val="center"/>
              <w:rPr>
                <w:rFonts w:cstheme="majorBidi"/>
              </w:rPr>
            </w:pPr>
          </w:p>
        </w:tc>
        <w:tc>
          <w:tcPr>
            <w:tcW w:w="947" w:type="dxa"/>
          </w:tcPr>
          <w:p w14:paraId="691872C8" w14:textId="77777777" w:rsidR="00526DE3" w:rsidRPr="007B10BF" w:rsidRDefault="00526DE3" w:rsidP="009F523D">
            <w:pPr>
              <w:jc w:val="center"/>
              <w:rPr>
                <w:rFonts w:cstheme="majorBidi"/>
              </w:rPr>
            </w:pPr>
          </w:p>
        </w:tc>
        <w:tc>
          <w:tcPr>
            <w:tcW w:w="992" w:type="dxa"/>
          </w:tcPr>
          <w:p w14:paraId="69F84BEE" w14:textId="77777777" w:rsidR="00526DE3" w:rsidRPr="007B10BF" w:rsidRDefault="00526DE3" w:rsidP="009F523D">
            <w:pPr>
              <w:jc w:val="center"/>
            </w:pPr>
            <w:r w:rsidRPr="007B10BF">
              <w:rPr>
                <w:rFonts w:cstheme="majorBidi"/>
              </w:rPr>
              <w:t>Unclear</w:t>
            </w:r>
          </w:p>
        </w:tc>
        <w:tc>
          <w:tcPr>
            <w:tcW w:w="1134" w:type="dxa"/>
          </w:tcPr>
          <w:p w14:paraId="7585CB2A" w14:textId="77777777" w:rsidR="00526DE3" w:rsidRPr="007B10BF" w:rsidRDefault="00526DE3" w:rsidP="009F523D">
            <w:pPr>
              <w:jc w:val="center"/>
            </w:pPr>
            <w:r w:rsidRPr="007B10BF">
              <w:rPr>
                <w:rFonts w:cstheme="majorBidi"/>
              </w:rPr>
              <w:t>Unclear</w:t>
            </w:r>
          </w:p>
        </w:tc>
      </w:tr>
      <w:tr w:rsidR="00526DE3" w:rsidRPr="007B10BF" w14:paraId="33895655" w14:textId="77777777" w:rsidTr="009F523D">
        <w:trPr>
          <w:trHeight w:val="20"/>
        </w:trPr>
        <w:tc>
          <w:tcPr>
            <w:tcW w:w="1838" w:type="dxa"/>
          </w:tcPr>
          <w:p w14:paraId="4F5F2BED" w14:textId="77777777" w:rsidR="00526DE3" w:rsidRPr="007B10BF" w:rsidRDefault="00526DE3" w:rsidP="009F523D">
            <w:r w:rsidRPr="007B10BF">
              <w:rPr>
                <w:rFonts w:cstheme="majorBidi"/>
              </w:rPr>
              <w:lastRenderedPageBreak/>
              <w:t xml:space="preserve">Zhiqiang Shen (2023) </w:t>
            </w:r>
            <w:r w:rsidRPr="008D6368">
              <w:rPr>
                <w:rFonts w:cstheme="majorBidi"/>
                <w:highlight w:val="lightGray"/>
              </w:rPr>
              <w:t>[52]</w:t>
            </w:r>
            <w:r w:rsidRPr="007B10BF">
              <w:t xml:space="preserve"> </w:t>
            </w:r>
          </w:p>
        </w:tc>
        <w:tc>
          <w:tcPr>
            <w:tcW w:w="1276" w:type="dxa"/>
          </w:tcPr>
          <w:p w14:paraId="1124F945" w14:textId="77777777" w:rsidR="00526DE3" w:rsidRPr="007B10BF" w:rsidRDefault="00526DE3" w:rsidP="009F523D">
            <w:pPr>
              <w:rPr>
                <w:rFonts w:cstheme="majorBidi"/>
              </w:rPr>
            </w:pPr>
            <w:r w:rsidRPr="007B10BF">
              <w:rPr>
                <w:rFonts w:cstheme="majorBidi"/>
              </w:rPr>
              <w:t>China</w:t>
            </w:r>
          </w:p>
        </w:tc>
        <w:tc>
          <w:tcPr>
            <w:tcW w:w="992" w:type="dxa"/>
          </w:tcPr>
          <w:p w14:paraId="527B7B32" w14:textId="77777777" w:rsidR="00526DE3" w:rsidRPr="007B10BF" w:rsidRDefault="00526DE3" w:rsidP="009F523D">
            <w:pPr>
              <w:jc w:val="center"/>
            </w:pPr>
            <w:r w:rsidRPr="0013762F">
              <w:rPr>
                <w:rFonts w:cs="Times New Roman"/>
              </w:rPr>
              <w:t>‒</w:t>
            </w:r>
          </w:p>
        </w:tc>
        <w:tc>
          <w:tcPr>
            <w:tcW w:w="2693" w:type="dxa"/>
          </w:tcPr>
          <w:p w14:paraId="663210AB" w14:textId="77777777" w:rsidR="00526DE3" w:rsidRPr="007B10BF" w:rsidRDefault="00526DE3" w:rsidP="009F523D">
            <w:pPr>
              <w:rPr>
                <w:rFonts w:cstheme="majorBidi"/>
              </w:rPr>
            </w:pPr>
            <w:r w:rsidRPr="007B10BF">
              <w:rPr>
                <w:rFonts w:cstheme="majorBidi"/>
              </w:rPr>
              <w:t>Weakly-supervised lung cancer detection and diagnosis network (WS-</w:t>
            </w:r>
            <w:proofErr w:type="spellStart"/>
            <w:r w:rsidRPr="007B10BF">
              <w:rPr>
                <w:rFonts w:cstheme="majorBidi"/>
              </w:rPr>
              <w:t>LungNet</w:t>
            </w:r>
            <w:proofErr w:type="spellEnd"/>
            <w:r w:rsidRPr="007B10BF">
              <w:rPr>
                <w:rFonts w:cstheme="majorBidi"/>
              </w:rPr>
              <w:t>)</w:t>
            </w:r>
          </w:p>
        </w:tc>
        <w:tc>
          <w:tcPr>
            <w:tcW w:w="1134" w:type="dxa"/>
          </w:tcPr>
          <w:p w14:paraId="29B6525B" w14:textId="77777777" w:rsidR="00526DE3" w:rsidRPr="007B10BF" w:rsidRDefault="00526DE3" w:rsidP="009F523D">
            <w:pPr>
              <w:jc w:val="center"/>
            </w:pPr>
            <w:r w:rsidRPr="007B10BF">
              <w:rPr>
                <w:rFonts w:cstheme="majorBidi"/>
              </w:rPr>
              <w:t>CT</w:t>
            </w:r>
          </w:p>
        </w:tc>
        <w:tc>
          <w:tcPr>
            <w:tcW w:w="1231" w:type="dxa"/>
          </w:tcPr>
          <w:p w14:paraId="5282258E" w14:textId="77777777" w:rsidR="00526DE3" w:rsidRPr="007B10BF" w:rsidRDefault="00526DE3" w:rsidP="009F523D">
            <w:pPr>
              <w:jc w:val="center"/>
              <w:rPr>
                <w:rFonts w:cstheme="majorBidi"/>
              </w:rPr>
            </w:pPr>
          </w:p>
        </w:tc>
        <w:tc>
          <w:tcPr>
            <w:tcW w:w="1283" w:type="dxa"/>
          </w:tcPr>
          <w:p w14:paraId="65E790C6" w14:textId="77777777" w:rsidR="00526DE3" w:rsidRPr="007B10BF" w:rsidRDefault="00526DE3" w:rsidP="009F523D">
            <w:pPr>
              <w:jc w:val="center"/>
              <w:rPr>
                <w:rFonts w:cstheme="majorBidi"/>
              </w:rPr>
            </w:pPr>
          </w:p>
        </w:tc>
        <w:tc>
          <w:tcPr>
            <w:tcW w:w="1283" w:type="dxa"/>
          </w:tcPr>
          <w:p w14:paraId="7FA9F41C" w14:textId="77777777" w:rsidR="00526DE3" w:rsidRPr="007B10BF" w:rsidRDefault="00526DE3" w:rsidP="009F523D">
            <w:pPr>
              <w:jc w:val="center"/>
              <w:rPr>
                <w:rFonts w:cstheme="majorBidi"/>
              </w:rPr>
            </w:pPr>
          </w:p>
        </w:tc>
        <w:tc>
          <w:tcPr>
            <w:tcW w:w="1159" w:type="dxa"/>
          </w:tcPr>
          <w:p w14:paraId="3606E3DD" w14:textId="77777777" w:rsidR="00526DE3" w:rsidRPr="007B10BF" w:rsidRDefault="00526DE3" w:rsidP="009F523D">
            <w:pPr>
              <w:jc w:val="center"/>
              <w:rPr>
                <w:rFonts w:cstheme="majorBidi"/>
              </w:rPr>
            </w:pPr>
          </w:p>
        </w:tc>
        <w:tc>
          <w:tcPr>
            <w:tcW w:w="896" w:type="dxa"/>
          </w:tcPr>
          <w:p w14:paraId="41605B58" w14:textId="77777777" w:rsidR="00526DE3" w:rsidRPr="007B10BF" w:rsidRDefault="00526DE3" w:rsidP="009F523D">
            <w:pPr>
              <w:jc w:val="center"/>
              <w:rPr>
                <w:rFonts w:cstheme="majorBidi"/>
              </w:rPr>
            </w:pPr>
            <w:r w:rsidRPr="007B10BF">
              <w:rPr>
                <w:rFonts w:cstheme="majorBidi"/>
              </w:rPr>
              <w:t>88.63</w:t>
            </w:r>
          </w:p>
        </w:tc>
        <w:tc>
          <w:tcPr>
            <w:tcW w:w="856" w:type="dxa"/>
          </w:tcPr>
          <w:p w14:paraId="289D1271" w14:textId="77777777" w:rsidR="00526DE3" w:rsidRPr="007B10BF" w:rsidRDefault="00526DE3" w:rsidP="009F523D">
            <w:pPr>
              <w:jc w:val="center"/>
              <w:rPr>
                <w:rFonts w:cstheme="majorBidi"/>
              </w:rPr>
            </w:pPr>
          </w:p>
        </w:tc>
        <w:tc>
          <w:tcPr>
            <w:tcW w:w="947" w:type="dxa"/>
          </w:tcPr>
          <w:p w14:paraId="2CD939DE" w14:textId="77777777" w:rsidR="00526DE3" w:rsidRPr="007B10BF" w:rsidRDefault="00526DE3" w:rsidP="009F523D">
            <w:pPr>
              <w:jc w:val="center"/>
              <w:rPr>
                <w:rFonts w:cstheme="majorBidi"/>
              </w:rPr>
            </w:pPr>
          </w:p>
        </w:tc>
        <w:tc>
          <w:tcPr>
            <w:tcW w:w="992" w:type="dxa"/>
          </w:tcPr>
          <w:p w14:paraId="248DB1B2" w14:textId="77777777" w:rsidR="00526DE3" w:rsidRPr="007B10BF" w:rsidRDefault="00526DE3" w:rsidP="009F523D">
            <w:pPr>
              <w:jc w:val="center"/>
            </w:pPr>
            <w:r w:rsidRPr="007B10BF">
              <w:rPr>
                <w:rFonts w:cstheme="majorBidi"/>
              </w:rPr>
              <w:t>Unclear</w:t>
            </w:r>
          </w:p>
        </w:tc>
        <w:tc>
          <w:tcPr>
            <w:tcW w:w="1134" w:type="dxa"/>
          </w:tcPr>
          <w:p w14:paraId="6AE6CE68" w14:textId="77777777" w:rsidR="00526DE3" w:rsidRPr="007B10BF" w:rsidRDefault="00526DE3" w:rsidP="009F523D">
            <w:pPr>
              <w:jc w:val="center"/>
              <w:rPr>
                <w:rFonts w:cstheme="majorBidi"/>
              </w:rPr>
            </w:pPr>
            <w:r w:rsidRPr="007B10BF">
              <w:rPr>
                <w:rFonts w:cstheme="majorBidi"/>
              </w:rPr>
              <w:t>Low</w:t>
            </w:r>
          </w:p>
        </w:tc>
      </w:tr>
      <w:tr w:rsidR="00526DE3" w:rsidRPr="007B10BF" w14:paraId="6D7B994A" w14:textId="77777777" w:rsidTr="009F523D">
        <w:trPr>
          <w:trHeight w:val="20"/>
        </w:trPr>
        <w:tc>
          <w:tcPr>
            <w:tcW w:w="1838" w:type="dxa"/>
          </w:tcPr>
          <w:p w14:paraId="36C1B9BF" w14:textId="77777777" w:rsidR="00526DE3" w:rsidRPr="007B10BF" w:rsidRDefault="00526DE3" w:rsidP="009F523D">
            <w:r w:rsidRPr="007B10BF">
              <w:rPr>
                <w:rFonts w:cstheme="majorBidi"/>
              </w:rPr>
              <w:t xml:space="preserve">Feng Shi (2021) </w:t>
            </w:r>
            <w:r w:rsidRPr="008D6368">
              <w:rPr>
                <w:rFonts w:cstheme="majorBidi"/>
                <w:highlight w:val="lightGray"/>
              </w:rPr>
              <w:t>[53]</w:t>
            </w:r>
            <w:r w:rsidRPr="007B10BF">
              <w:t xml:space="preserve"> </w:t>
            </w:r>
          </w:p>
        </w:tc>
        <w:tc>
          <w:tcPr>
            <w:tcW w:w="1276" w:type="dxa"/>
          </w:tcPr>
          <w:p w14:paraId="40FF9713" w14:textId="77777777" w:rsidR="00526DE3" w:rsidRPr="007B10BF" w:rsidRDefault="00526DE3" w:rsidP="009F523D">
            <w:pPr>
              <w:rPr>
                <w:rFonts w:cstheme="majorBidi"/>
              </w:rPr>
            </w:pPr>
            <w:r w:rsidRPr="007B10BF">
              <w:rPr>
                <w:rFonts w:cstheme="majorBidi"/>
              </w:rPr>
              <w:t>China</w:t>
            </w:r>
          </w:p>
        </w:tc>
        <w:tc>
          <w:tcPr>
            <w:tcW w:w="992" w:type="dxa"/>
          </w:tcPr>
          <w:p w14:paraId="285380B5" w14:textId="77777777" w:rsidR="00526DE3" w:rsidRPr="007B10BF" w:rsidRDefault="00526DE3" w:rsidP="009F523D">
            <w:pPr>
              <w:jc w:val="center"/>
            </w:pPr>
            <w:r w:rsidRPr="0013762F">
              <w:rPr>
                <w:rFonts w:cs="Times New Roman"/>
              </w:rPr>
              <w:t>‒</w:t>
            </w:r>
          </w:p>
        </w:tc>
        <w:tc>
          <w:tcPr>
            <w:tcW w:w="2693" w:type="dxa"/>
          </w:tcPr>
          <w:p w14:paraId="267D5A33" w14:textId="77777777" w:rsidR="00526DE3" w:rsidRPr="007B10BF" w:rsidRDefault="00526DE3" w:rsidP="009F523D">
            <w:pPr>
              <w:rPr>
                <w:rFonts w:cstheme="majorBidi"/>
              </w:rPr>
            </w:pPr>
            <w:r w:rsidRPr="007B10BF">
              <w:rPr>
                <w:rFonts w:cstheme="majorBidi"/>
              </w:rPr>
              <w:t>Semi-supervised deep transfer learning (SDTL)</w:t>
            </w:r>
          </w:p>
        </w:tc>
        <w:tc>
          <w:tcPr>
            <w:tcW w:w="1134" w:type="dxa"/>
          </w:tcPr>
          <w:p w14:paraId="31FA2414" w14:textId="77777777" w:rsidR="00526DE3" w:rsidRPr="007B10BF" w:rsidRDefault="00526DE3" w:rsidP="009F523D">
            <w:pPr>
              <w:jc w:val="center"/>
            </w:pPr>
            <w:r w:rsidRPr="007B10BF">
              <w:rPr>
                <w:rFonts w:cstheme="majorBidi"/>
              </w:rPr>
              <w:t>CT</w:t>
            </w:r>
          </w:p>
        </w:tc>
        <w:tc>
          <w:tcPr>
            <w:tcW w:w="1231" w:type="dxa"/>
          </w:tcPr>
          <w:p w14:paraId="6446ED07" w14:textId="77777777" w:rsidR="00526DE3" w:rsidRPr="007B10BF" w:rsidRDefault="00526DE3" w:rsidP="009F523D">
            <w:pPr>
              <w:jc w:val="center"/>
              <w:rPr>
                <w:rFonts w:cstheme="majorBidi"/>
              </w:rPr>
            </w:pPr>
            <w:r w:rsidRPr="007B10BF">
              <w:rPr>
                <w:rFonts w:cstheme="majorBidi"/>
              </w:rPr>
              <w:t>88.3</w:t>
            </w:r>
          </w:p>
        </w:tc>
        <w:tc>
          <w:tcPr>
            <w:tcW w:w="1283" w:type="dxa"/>
          </w:tcPr>
          <w:p w14:paraId="1000169D" w14:textId="77777777" w:rsidR="00526DE3" w:rsidRPr="007B10BF" w:rsidRDefault="00526DE3" w:rsidP="009F523D">
            <w:pPr>
              <w:jc w:val="center"/>
              <w:rPr>
                <w:rFonts w:cstheme="majorBidi"/>
              </w:rPr>
            </w:pPr>
          </w:p>
        </w:tc>
        <w:tc>
          <w:tcPr>
            <w:tcW w:w="1283" w:type="dxa"/>
          </w:tcPr>
          <w:p w14:paraId="6E703C2E" w14:textId="77777777" w:rsidR="00526DE3" w:rsidRPr="007B10BF" w:rsidRDefault="00526DE3" w:rsidP="009F523D">
            <w:pPr>
              <w:jc w:val="center"/>
              <w:rPr>
                <w:rFonts w:cstheme="majorBidi"/>
              </w:rPr>
            </w:pPr>
          </w:p>
        </w:tc>
        <w:tc>
          <w:tcPr>
            <w:tcW w:w="1159" w:type="dxa"/>
          </w:tcPr>
          <w:p w14:paraId="62C1A4EC" w14:textId="77777777" w:rsidR="00526DE3" w:rsidRPr="007B10BF" w:rsidRDefault="00526DE3" w:rsidP="009F523D">
            <w:pPr>
              <w:jc w:val="center"/>
              <w:rPr>
                <w:rFonts w:cstheme="majorBidi"/>
              </w:rPr>
            </w:pPr>
          </w:p>
        </w:tc>
        <w:tc>
          <w:tcPr>
            <w:tcW w:w="896" w:type="dxa"/>
          </w:tcPr>
          <w:p w14:paraId="39E0E773" w14:textId="77777777" w:rsidR="00526DE3" w:rsidRPr="007B10BF" w:rsidRDefault="00526DE3" w:rsidP="009F523D">
            <w:pPr>
              <w:jc w:val="center"/>
              <w:rPr>
                <w:rFonts w:cstheme="majorBidi"/>
              </w:rPr>
            </w:pPr>
            <w:r w:rsidRPr="007B10BF">
              <w:rPr>
                <w:rFonts w:cstheme="majorBidi"/>
              </w:rPr>
              <w:t>91.0</w:t>
            </w:r>
          </w:p>
        </w:tc>
        <w:tc>
          <w:tcPr>
            <w:tcW w:w="856" w:type="dxa"/>
          </w:tcPr>
          <w:p w14:paraId="041BE7F8" w14:textId="77777777" w:rsidR="00526DE3" w:rsidRPr="007B10BF" w:rsidRDefault="00526DE3" w:rsidP="009F523D">
            <w:pPr>
              <w:jc w:val="center"/>
              <w:rPr>
                <w:rFonts w:cstheme="majorBidi"/>
              </w:rPr>
            </w:pPr>
          </w:p>
        </w:tc>
        <w:tc>
          <w:tcPr>
            <w:tcW w:w="947" w:type="dxa"/>
          </w:tcPr>
          <w:p w14:paraId="3D9EC99E" w14:textId="77777777" w:rsidR="00526DE3" w:rsidRPr="007B10BF" w:rsidRDefault="00526DE3" w:rsidP="009F523D">
            <w:pPr>
              <w:jc w:val="center"/>
              <w:rPr>
                <w:rFonts w:cstheme="majorBidi"/>
              </w:rPr>
            </w:pPr>
          </w:p>
        </w:tc>
        <w:tc>
          <w:tcPr>
            <w:tcW w:w="992" w:type="dxa"/>
          </w:tcPr>
          <w:p w14:paraId="0FA998E7" w14:textId="77777777" w:rsidR="00526DE3" w:rsidRPr="007B10BF" w:rsidRDefault="00526DE3" w:rsidP="009F523D">
            <w:pPr>
              <w:jc w:val="center"/>
            </w:pPr>
            <w:r w:rsidRPr="007B10BF">
              <w:rPr>
                <w:rFonts w:cstheme="majorBidi"/>
              </w:rPr>
              <w:t>Unclear</w:t>
            </w:r>
          </w:p>
        </w:tc>
        <w:tc>
          <w:tcPr>
            <w:tcW w:w="1134" w:type="dxa"/>
          </w:tcPr>
          <w:p w14:paraId="785B9BF9" w14:textId="77777777" w:rsidR="00526DE3" w:rsidRPr="007B10BF" w:rsidRDefault="00526DE3" w:rsidP="009F523D">
            <w:pPr>
              <w:jc w:val="center"/>
              <w:rPr>
                <w:rFonts w:cstheme="majorBidi"/>
              </w:rPr>
            </w:pPr>
            <w:r w:rsidRPr="007B10BF">
              <w:rPr>
                <w:rFonts w:cstheme="majorBidi"/>
              </w:rPr>
              <w:t>Low</w:t>
            </w:r>
          </w:p>
        </w:tc>
      </w:tr>
      <w:tr w:rsidR="00526DE3" w:rsidRPr="007B10BF" w14:paraId="25455E74" w14:textId="77777777" w:rsidTr="009F523D">
        <w:trPr>
          <w:trHeight w:val="20"/>
        </w:trPr>
        <w:tc>
          <w:tcPr>
            <w:tcW w:w="1838" w:type="dxa"/>
          </w:tcPr>
          <w:p w14:paraId="39B49336" w14:textId="77777777" w:rsidR="00526DE3" w:rsidRPr="007B10BF" w:rsidRDefault="00526DE3" w:rsidP="009F523D">
            <w:proofErr w:type="spellStart"/>
            <w:r w:rsidRPr="007B10BF">
              <w:rPr>
                <w:rFonts w:cstheme="majorBidi"/>
              </w:rPr>
              <w:t>Ebtasam</w:t>
            </w:r>
            <w:proofErr w:type="spellEnd"/>
            <w:r w:rsidRPr="007B10BF">
              <w:rPr>
                <w:rFonts w:cstheme="majorBidi"/>
              </w:rPr>
              <w:t xml:space="preserve"> Ahmad Siddiqui (2023) </w:t>
            </w:r>
            <w:r w:rsidRPr="008D6368">
              <w:rPr>
                <w:rFonts w:cstheme="majorBidi"/>
                <w:highlight w:val="lightGray"/>
              </w:rPr>
              <w:t>[54]</w:t>
            </w:r>
            <w:r w:rsidRPr="007B10BF">
              <w:t xml:space="preserve"> </w:t>
            </w:r>
          </w:p>
        </w:tc>
        <w:tc>
          <w:tcPr>
            <w:tcW w:w="1276" w:type="dxa"/>
          </w:tcPr>
          <w:p w14:paraId="5F8044AC" w14:textId="77777777" w:rsidR="00526DE3" w:rsidRPr="007B10BF" w:rsidRDefault="00526DE3" w:rsidP="009F523D">
            <w:pPr>
              <w:rPr>
                <w:rFonts w:cstheme="majorBidi"/>
              </w:rPr>
            </w:pPr>
            <w:r w:rsidRPr="007B10BF">
              <w:rPr>
                <w:rFonts w:cstheme="majorBidi"/>
              </w:rPr>
              <w:t>India</w:t>
            </w:r>
          </w:p>
        </w:tc>
        <w:tc>
          <w:tcPr>
            <w:tcW w:w="992" w:type="dxa"/>
          </w:tcPr>
          <w:p w14:paraId="56D77451" w14:textId="77777777" w:rsidR="00526DE3" w:rsidRPr="007B10BF" w:rsidRDefault="00526DE3" w:rsidP="009F523D">
            <w:pPr>
              <w:jc w:val="center"/>
              <w:rPr>
                <w:rFonts w:cstheme="majorBidi"/>
              </w:rPr>
            </w:pPr>
            <w:r w:rsidRPr="0013762F">
              <w:rPr>
                <w:rFonts w:cs="Times New Roman"/>
              </w:rPr>
              <w:t>‒</w:t>
            </w:r>
          </w:p>
        </w:tc>
        <w:tc>
          <w:tcPr>
            <w:tcW w:w="2693" w:type="dxa"/>
          </w:tcPr>
          <w:p w14:paraId="22962E9B" w14:textId="77777777" w:rsidR="00526DE3" w:rsidRPr="007B10BF" w:rsidRDefault="00526DE3" w:rsidP="009F523D">
            <w:pPr>
              <w:rPr>
                <w:rFonts w:cstheme="majorBidi"/>
              </w:rPr>
            </w:pPr>
            <w:r w:rsidRPr="007B10BF">
              <w:rPr>
                <w:rFonts w:cstheme="majorBidi"/>
              </w:rPr>
              <w:t>Enhanced deep belief network (E-DBN)</w:t>
            </w:r>
          </w:p>
        </w:tc>
        <w:tc>
          <w:tcPr>
            <w:tcW w:w="1134" w:type="dxa"/>
          </w:tcPr>
          <w:p w14:paraId="7686A85A" w14:textId="77777777" w:rsidR="00526DE3" w:rsidRPr="007B10BF" w:rsidRDefault="00526DE3" w:rsidP="009F523D">
            <w:pPr>
              <w:jc w:val="center"/>
            </w:pPr>
            <w:r w:rsidRPr="007B10BF">
              <w:rPr>
                <w:rFonts w:cstheme="majorBidi"/>
              </w:rPr>
              <w:t>CT</w:t>
            </w:r>
          </w:p>
        </w:tc>
        <w:tc>
          <w:tcPr>
            <w:tcW w:w="1231" w:type="dxa"/>
          </w:tcPr>
          <w:p w14:paraId="26F57FCE" w14:textId="77777777" w:rsidR="00526DE3" w:rsidRPr="007B10BF" w:rsidRDefault="00526DE3" w:rsidP="009F523D">
            <w:pPr>
              <w:jc w:val="center"/>
              <w:rPr>
                <w:rFonts w:cstheme="majorBidi"/>
              </w:rPr>
            </w:pPr>
            <w:r w:rsidRPr="007B10BF">
              <w:rPr>
                <w:rFonts w:cstheme="majorBidi"/>
              </w:rPr>
              <w:t>99.42</w:t>
            </w:r>
          </w:p>
        </w:tc>
        <w:tc>
          <w:tcPr>
            <w:tcW w:w="1283" w:type="dxa"/>
          </w:tcPr>
          <w:p w14:paraId="3334C619" w14:textId="77777777" w:rsidR="00526DE3" w:rsidRPr="007B10BF" w:rsidRDefault="00526DE3" w:rsidP="009F523D">
            <w:pPr>
              <w:jc w:val="center"/>
              <w:rPr>
                <w:rFonts w:cstheme="majorBidi"/>
              </w:rPr>
            </w:pPr>
            <w:r w:rsidRPr="007B10BF">
              <w:rPr>
                <w:rFonts w:cstheme="majorBidi"/>
              </w:rPr>
              <w:t>98.49</w:t>
            </w:r>
          </w:p>
        </w:tc>
        <w:tc>
          <w:tcPr>
            <w:tcW w:w="1283" w:type="dxa"/>
          </w:tcPr>
          <w:p w14:paraId="0AA072C5" w14:textId="77777777" w:rsidR="00526DE3" w:rsidRPr="007B10BF" w:rsidRDefault="00526DE3" w:rsidP="009F523D">
            <w:pPr>
              <w:jc w:val="center"/>
              <w:rPr>
                <w:rFonts w:cstheme="majorBidi"/>
              </w:rPr>
            </w:pPr>
            <w:r w:rsidRPr="007B10BF">
              <w:rPr>
                <w:rFonts w:cstheme="majorBidi"/>
              </w:rPr>
              <w:t>98.31</w:t>
            </w:r>
          </w:p>
        </w:tc>
        <w:tc>
          <w:tcPr>
            <w:tcW w:w="1159" w:type="dxa"/>
          </w:tcPr>
          <w:p w14:paraId="485FA032" w14:textId="77777777" w:rsidR="00526DE3" w:rsidRPr="007B10BF" w:rsidRDefault="00526DE3" w:rsidP="009F523D">
            <w:pPr>
              <w:jc w:val="center"/>
              <w:rPr>
                <w:rFonts w:cstheme="majorBidi"/>
              </w:rPr>
            </w:pPr>
          </w:p>
        </w:tc>
        <w:tc>
          <w:tcPr>
            <w:tcW w:w="896" w:type="dxa"/>
          </w:tcPr>
          <w:p w14:paraId="17917396" w14:textId="77777777" w:rsidR="00526DE3" w:rsidRPr="007B10BF" w:rsidRDefault="00526DE3" w:rsidP="009F523D">
            <w:pPr>
              <w:jc w:val="center"/>
              <w:rPr>
                <w:rFonts w:cstheme="majorBidi"/>
              </w:rPr>
            </w:pPr>
          </w:p>
        </w:tc>
        <w:tc>
          <w:tcPr>
            <w:tcW w:w="856" w:type="dxa"/>
          </w:tcPr>
          <w:p w14:paraId="420BF7AA" w14:textId="77777777" w:rsidR="00526DE3" w:rsidRPr="007B10BF" w:rsidRDefault="00526DE3" w:rsidP="009F523D">
            <w:pPr>
              <w:jc w:val="center"/>
              <w:rPr>
                <w:rFonts w:cstheme="majorBidi"/>
              </w:rPr>
            </w:pPr>
          </w:p>
        </w:tc>
        <w:tc>
          <w:tcPr>
            <w:tcW w:w="947" w:type="dxa"/>
          </w:tcPr>
          <w:p w14:paraId="60291B1C" w14:textId="77777777" w:rsidR="00526DE3" w:rsidRPr="007B10BF" w:rsidRDefault="00526DE3" w:rsidP="009F523D">
            <w:pPr>
              <w:jc w:val="center"/>
              <w:rPr>
                <w:rFonts w:cstheme="majorBidi"/>
              </w:rPr>
            </w:pPr>
            <w:r w:rsidRPr="007B10BF">
              <w:rPr>
                <w:rFonts w:cstheme="majorBidi"/>
              </w:rPr>
              <w:t>99.37</w:t>
            </w:r>
          </w:p>
        </w:tc>
        <w:tc>
          <w:tcPr>
            <w:tcW w:w="992" w:type="dxa"/>
          </w:tcPr>
          <w:p w14:paraId="2401DFA9" w14:textId="77777777" w:rsidR="00526DE3" w:rsidRPr="007B10BF" w:rsidRDefault="00526DE3" w:rsidP="009F523D">
            <w:pPr>
              <w:jc w:val="center"/>
            </w:pPr>
            <w:r w:rsidRPr="007B10BF">
              <w:rPr>
                <w:rFonts w:cstheme="majorBidi"/>
              </w:rPr>
              <w:t>Low</w:t>
            </w:r>
          </w:p>
        </w:tc>
        <w:tc>
          <w:tcPr>
            <w:tcW w:w="1134" w:type="dxa"/>
          </w:tcPr>
          <w:p w14:paraId="76EE0BBE" w14:textId="77777777" w:rsidR="00526DE3" w:rsidRPr="007B10BF" w:rsidRDefault="00526DE3" w:rsidP="009F523D">
            <w:pPr>
              <w:jc w:val="center"/>
            </w:pPr>
            <w:r w:rsidRPr="007B10BF">
              <w:rPr>
                <w:rFonts w:cstheme="majorBidi"/>
              </w:rPr>
              <w:t>Low</w:t>
            </w:r>
          </w:p>
        </w:tc>
      </w:tr>
      <w:tr w:rsidR="00526DE3" w:rsidRPr="007B10BF" w14:paraId="1E0C971E" w14:textId="77777777" w:rsidTr="009F523D">
        <w:trPr>
          <w:trHeight w:val="20"/>
        </w:trPr>
        <w:tc>
          <w:tcPr>
            <w:tcW w:w="1838" w:type="dxa"/>
          </w:tcPr>
          <w:p w14:paraId="7145474D" w14:textId="77777777" w:rsidR="00526DE3" w:rsidRPr="007B10BF" w:rsidRDefault="00526DE3" w:rsidP="009F523D">
            <w:r w:rsidRPr="007B10BF">
              <w:rPr>
                <w:rFonts w:cstheme="majorBidi"/>
              </w:rPr>
              <w:t xml:space="preserve">Amit Singh (2024) </w:t>
            </w:r>
            <w:r w:rsidRPr="008D6368">
              <w:rPr>
                <w:rFonts w:cstheme="majorBidi"/>
                <w:highlight w:val="lightGray"/>
              </w:rPr>
              <w:t>[55]</w:t>
            </w:r>
            <w:r w:rsidRPr="007B10BF">
              <w:t xml:space="preserve"> </w:t>
            </w:r>
          </w:p>
        </w:tc>
        <w:tc>
          <w:tcPr>
            <w:tcW w:w="1276" w:type="dxa"/>
          </w:tcPr>
          <w:p w14:paraId="09CD59E6" w14:textId="77777777" w:rsidR="00526DE3" w:rsidRPr="007B10BF" w:rsidRDefault="00526DE3" w:rsidP="009F523D">
            <w:pPr>
              <w:rPr>
                <w:rFonts w:cstheme="majorBidi"/>
              </w:rPr>
            </w:pPr>
            <w:r w:rsidRPr="007B10BF">
              <w:rPr>
                <w:rFonts w:cstheme="majorBidi"/>
              </w:rPr>
              <w:t>India</w:t>
            </w:r>
          </w:p>
        </w:tc>
        <w:tc>
          <w:tcPr>
            <w:tcW w:w="992" w:type="dxa"/>
          </w:tcPr>
          <w:p w14:paraId="25FE8906" w14:textId="77777777" w:rsidR="00526DE3" w:rsidRPr="007B10BF" w:rsidRDefault="00526DE3" w:rsidP="009F523D">
            <w:pPr>
              <w:jc w:val="center"/>
            </w:pPr>
            <w:r w:rsidRPr="0013762F">
              <w:rPr>
                <w:rFonts w:cs="Times New Roman"/>
              </w:rPr>
              <w:t>‒</w:t>
            </w:r>
          </w:p>
        </w:tc>
        <w:tc>
          <w:tcPr>
            <w:tcW w:w="2693" w:type="dxa"/>
          </w:tcPr>
          <w:p w14:paraId="30DB750F" w14:textId="77777777" w:rsidR="00526DE3" w:rsidRPr="007B10BF" w:rsidRDefault="00526DE3" w:rsidP="009F523D">
            <w:pPr>
              <w:rPr>
                <w:rFonts w:cstheme="majorBidi"/>
              </w:rPr>
            </w:pPr>
            <w:r w:rsidRPr="007B10BF">
              <w:rPr>
                <w:rFonts w:cstheme="majorBidi"/>
              </w:rPr>
              <w:t>VGG16</w:t>
            </w:r>
          </w:p>
        </w:tc>
        <w:tc>
          <w:tcPr>
            <w:tcW w:w="1134" w:type="dxa"/>
          </w:tcPr>
          <w:p w14:paraId="6E269E08" w14:textId="77777777" w:rsidR="00526DE3" w:rsidRPr="007B10BF" w:rsidRDefault="00526DE3" w:rsidP="009F523D">
            <w:pPr>
              <w:jc w:val="center"/>
            </w:pPr>
            <w:r w:rsidRPr="007B10BF">
              <w:rPr>
                <w:rFonts w:cstheme="majorBidi"/>
              </w:rPr>
              <w:t>CT</w:t>
            </w:r>
          </w:p>
        </w:tc>
        <w:tc>
          <w:tcPr>
            <w:tcW w:w="1231" w:type="dxa"/>
          </w:tcPr>
          <w:p w14:paraId="5A899416" w14:textId="77777777" w:rsidR="00526DE3" w:rsidRPr="007B10BF" w:rsidRDefault="00526DE3" w:rsidP="009F523D">
            <w:pPr>
              <w:jc w:val="center"/>
              <w:rPr>
                <w:rFonts w:cstheme="majorBidi"/>
              </w:rPr>
            </w:pPr>
            <w:r w:rsidRPr="007B10BF">
              <w:rPr>
                <w:rFonts w:cstheme="majorBidi"/>
              </w:rPr>
              <w:t>97.8</w:t>
            </w:r>
          </w:p>
        </w:tc>
        <w:tc>
          <w:tcPr>
            <w:tcW w:w="1283" w:type="dxa"/>
          </w:tcPr>
          <w:p w14:paraId="6B030182" w14:textId="77777777" w:rsidR="00526DE3" w:rsidRPr="007B10BF" w:rsidRDefault="00526DE3" w:rsidP="009F523D">
            <w:pPr>
              <w:jc w:val="center"/>
              <w:rPr>
                <w:rFonts w:cstheme="majorBidi"/>
              </w:rPr>
            </w:pPr>
          </w:p>
        </w:tc>
        <w:tc>
          <w:tcPr>
            <w:tcW w:w="1283" w:type="dxa"/>
          </w:tcPr>
          <w:p w14:paraId="6D5DB92E" w14:textId="77777777" w:rsidR="00526DE3" w:rsidRPr="007B10BF" w:rsidRDefault="00526DE3" w:rsidP="009F523D">
            <w:pPr>
              <w:jc w:val="center"/>
              <w:rPr>
                <w:rFonts w:cstheme="majorBidi"/>
              </w:rPr>
            </w:pPr>
          </w:p>
        </w:tc>
        <w:tc>
          <w:tcPr>
            <w:tcW w:w="1159" w:type="dxa"/>
          </w:tcPr>
          <w:p w14:paraId="3F961BB6" w14:textId="77777777" w:rsidR="00526DE3" w:rsidRPr="007B10BF" w:rsidRDefault="00526DE3" w:rsidP="009F523D">
            <w:pPr>
              <w:jc w:val="center"/>
              <w:rPr>
                <w:rFonts w:cstheme="majorBidi"/>
              </w:rPr>
            </w:pPr>
          </w:p>
        </w:tc>
        <w:tc>
          <w:tcPr>
            <w:tcW w:w="896" w:type="dxa"/>
          </w:tcPr>
          <w:p w14:paraId="7CB1F4A6" w14:textId="77777777" w:rsidR="00526DE3" w:rsidRPr="007B10BF" w:rsidRDefault="00526DE3" w:rsidP="009F523D">
            <w:pPr>
              <w:jc w:val="center"/>
              <w:rPr>
                <w:rFonts w:cstheme="majorBidi"/>
              </w:rPr>
            </w:pPr>
          </w:p>
        </w:tc>
        <w:tc>
          <w:tcPr>
            <w:tcW w:w="856" w:type="dxa"/>
          </w:tcPr>
          <w:p w14:paraId="520374D9" w14:textId="77777777" w:rsidR="00526DE3" w:rsidRPr="007B10BF" w:rsidRDefault="00526DE3" w:rsidP="009F523D">
            <w:pPr>
              <w:jc w:val="center"/>
              <w:rPr>
                <w:rFonts w:cstheme="majorBidi"/>
              </w:rPr>
            </w:pPr>
          </w:p>
        </w:tc>
        <w:tc>
          <w:tcPr>
            <w:tcW w:w="947" w:type="dxa"/>
          </w:tcPr>
          <w:p w14:paraId="69A67C13" w14:textId="77777777" w:rsidR="00526DE3" w:rsidRPr="007B10BF" w:rsidRDefault="00526DE3" w:rsidP="009F523D">
            <w:pPr>
              <w:jc w:val="center"/>
              <w:rPr>
                <w:rFonts w:cstheme="majorBidi"/>
              </w:rPr>
            </w:pPr>
          </w:p>
        </w:tc>
        <w:tc>
          <w:tcPr>
            <w:tcW w:w="992" w:type="dxa"/>
          </w:tcPr>
          <w:p w14:paraId="32F2DD8A" w14:textId="77777777" w:rsidR="00526DE3" w:rsidRPr="007B10BF" w:rsidRDefault="00526DE3" w:rsidP="009F523D">
            <w:pPr>
              <w:jc w:val="center"/>
            </w:pPr>
            <w:r w:rsidRPr="007B10BF">
              <w:rPr>
                <w:rFonts w:cstheme="majorBidi"/>
              </w:rPr>
              <w:t>Low</w:t>
            </w:r>
          </w:p>
        </w:tc>
        <w:tc>
          <w:tcPr>
            <w:tcW w:w="1134" w:type="dxa"/>
          </w:tcPr>
          <w:p w14:paraId="2A29BB8B" w14:textId="77777777" w:rsidR="00526DE3" w:rsidRPr="007B10BF" w:rsidRDefault="00526DE3" w:rsidP="009F523D">
            <w:pPr>
              <w:jc w:val="center"/>
            </w:pPr>
            <w:r w:rsidRPr="007B10BF">
              <w:rPr>
                <w:rFonts w:cstheme="majorBidi"/>
              </w:rPr>
              <w:t>Unclear</w:t>
            </w:r>
          </w:p>
        </w:tc>
      </w:tr>
      <w:tr w:rsidR="00526DE3" w:rsidRPr="007B10BF" w14:paraId="610F00AA" w14:textId="77777777" w:rsidTr="009F523D">
        <w:trPr>
          <w:trHeight w:val="20"/>
        </w:trPr>
        <w:tc>
          <w:tcPr>
            <w:tcW w:w="1838" w:type="dxa"/>
          </w:tcPr>
          <w:p w14:paraId="640E28A5" w14:textId="77777777" w:rsidR="00526DE3" w:rsidRPr="007B10BF" w:rsidRDefault="00526DE3" w:rsidP="009F523D">
            <w:r w:rsidRPr="007B10BF">
              <w:rPr>
                <w:rFonts w:cstheme="majorBidi"/>
              </w:rPr>
              <w:t xml:space="preserve">Prasath Sivasankaran, (2024) </w:t>
            </w:r>
            <w:r w:rsidRPr="008D6368">
              <w:rPr>
                <w:rFonts w:cstheme="majorBidi"/>
                <w:highlight w:val="lightGray"/>
              </w:rPr>
              <w:t>[56]</w:t>
            </w:r>
            <w:r w:rsidRPr="007B10BF">
              <w:t xml:space="preserve"> </w:t>
            </w:r>
          </w:p>
        </w:tc>
        <w:tc>
          <w:tcPr>
            <w:tcW w:w="1276" w:type="dxa"/>
          </w:tcPr>
          <w:p w14:paraId="0E3A3E7A" w14:textId="77777777" w:rsidR="00526DE3" w:rsidRPr="007B10BF" w:rsidRDefault="00526DE3" w:rsidP="009F523D">
            <w:pPr>
              <w:rPr>
                <w:rFonts w:cstheme="majorBidi"/>
              </w:rPr>
            </w:pPr>
            <w:r w:rsidRPr="007B10BF">
              <w:rPr>
                <w:rFonts w:cstheme="majorBidi"/>
              </w:rPr>
              <w:t>India</w:t>
            </w:r>
          </w:p>
        </w:tc>
        <w:tc>
          <w:tcPr>
            <w:tcW w:w="992" w:type="dxa"/>
          </w:tcPr>
          <w:p w14:paraId="6B7B7D73" w14:textId="77777777" w:rsidR="00526DE3" w:rsidRPr="007B10BF" w:rsidRDefault="00526DE3" w:rsidP="009F523D">
            <w:pPr>
              <w:jc w:val="center"/>
            </w:pPr>
            <w:r w:rsidRPr="0013762F">
              <w:rPr>
                <w:rFonts w:cs="Times New Roman"/>
              </w:rPr>
              <w:t>‒</w:t>
            </w:r>
          </w:p>
        </w:tc>
        <w:tc>
          <w:tcPr>
            <w:tcW w:w="2693" w:type="dxa"/>
          </w:tcPr>
          <w:p w14:paraId="7B888847" w14:textId="77777777" w:rsidR="00526DE3" w:rsidRPr="007B10BF" w:rsidRDefault="00526DE3" w:rsidP="009F523D">
            <w:pPr>
              <w:rPr>
                <w:rFonts w:cstheme="majorBidi"/>
              </w:rPr>
            </w:pPr>
            <w:r w:rsidRPr="007B10BF">
              <w:rPr>
                <w:rFonts w:cstheme="majorBidi"/>
              </w:rPr>
              <w:t xml:space="preserve">Deep belief networks (DBN) stacked </w:t>
            </w:r>
            <w:proofErr w:type="spellStart"/>
            <w:r w:rsidRPr="007B10BF">
              <w:rPr>
                <w:rFonts w:cstheme="majorBidi"/>
              </w:rPr>
              <w:t>Denotion</w:t>
            </w:r>
            <w:proofErr w:type="spellEnd"/>
            <w:r w:rsidRPr="007B10BF">
              <w:rPr>
                <w:rFonts w:cstheme="majorBidi"/>
              </w:rPr>
              <w:t xml:space="preserve"> Autoencoders (SDAE)</w:t>
            </w:r>
          </w:p>
        </w:tc>
        <w:tc>
          <w:tcPr>
            <w:tcW w:w="1134" w:type="dxa"/>
          </w:tcPr>
          <w:p w14:paraId="3FE11463" w14:textId="77777777" w:rsidR="00526DE3" w:rsidRPr="007B10BF" w:rsidRDefault="00526DE3" w:rsidP="009F523D">
            <w:pPr>
              <w:jc w:val="center"/>
            </w:pPr>
            <w:r w:rsidRPr="007B10BF">
              <w:rPr>
                <w:rFonts w:cstheme="majorBidi"/>
              </w:rPr>
              <w:t>CT</w:t>
            </w:r>
          </w:p>
        </w:tc>
        <w:tc>
          <w:tcPr>
            <w:tcW w:w="1231" w:type="dxa"/>
          </w:tcPr>
          <w:p w14:paraId="38D7F8E6" w14:textId="77777777" w:rsidR="00526DE3" w:rsidRPr="007B10BF" w:rsidRDefault="00526DE3" w:rsidP="009F523D">
            <w:pPr>
              <w:jc w:val="center"/>
              <w:rPr>
                <w:rFonts w:cstheme="majorBidi"/>
              </w:rPr>
            </w:pPr>
            <w:r w:rsidRPr="007B10BF">
              <w:rPr>
                <w:rFonts w:cstheme="majorBidi"/>
              </w:rPr>
              <w:t>80.08</w:t>
            </w:r>
          </w:p>
        </w:tc>
        <w:tc>
          <w:tcPr>
            <w:tcW w:w="1283" w:type="dxa"/>
          </w:tcPr>
          <w:p w14:paraId="50746EB7" w14:textId="77777777" w:rsidR="00526DE3" w:rsidRPr="007B10BF" w:rsidRDefault="00526DE3" w:rsidP="009F523D">
            <w:pPr>
              <w:jc w:val="center"/>
              <w:rPr>
                <w:rFonts w:cstheme="majorBidi"/>
              </w:rPr>
            </w:pPr>
          </w:p>
        </w:tc>
        <w:tc>
          <w:tcPr>
            <w:tcW w:w="1283" w:type="dxa"/>
          </w:tcPr>
          <w:p w14:paraId="1DC8302F" w14:textId="77777777" w:rsidR="00526DE3" w:rsidRPr="007B10BF" w:rsidRDefault="00526DE3" w:rsidP="009F523D">
            <w:pPr>
              <w:jc w:val="center"/>
              <w:rPr>
                <w:rFonts w:cstheme="majorBidi"/>
              </w:rPr>
            </w:pPr>
          </w:p>
        </w:tc>
        <w:tc>
          <w:tcPr>
            <w:tcW w:w="1159" w:type="dxa"/>
          </w:tcPr>
          <w:p w14:paraId="23ED3C6A" w14:textId="77777777" w:rsidR="00526DE3" w:rsidRPr="007B10BF" w:rsidRDefault="00526DE3" w:rsidP="009F523D">
            <w:pPr>
              <w:jc w:val="center"/>
              <w:rPr>
                <w:rFonts w:cstheme="majorBidi"/>
              </w:rPr>
            </w:pPr>
          </w:p>
        </w:tc>
        <w:tc>
          <w:tcPr>
            <w:tcW w:w="896" w:type="dxa"/>
          </w:tcPr>
          <w:p w14:paraId="5F3370F8" w14:textId="77777777" w:rsidR="00526DE3" w:rsidRPr="007B10BF" w:rsidRDefault="00526DE3" w:rsidP="009F523D">
            <w:pPr>
              <w:jc w:val="center"/>
              <w:rPr>
                <w:rFonts w:cstheme="majorBidi"/>
              </w:rPr>
            </w:pPr>
          </w:p>
        </w:tc>
        <w:tc>
          <w:tcPr>
            <w:tcW w:w="856" w:type="dxa"/>
          </w:tcPr>
          <w:p w14:paraId="5381B85A" w14:textId="77777777" w:rsidR="00526DE3" w:rsidRPr="007B10BF" w:rsidRDefault="00526DE3" w:rsidP="009F523D">
            <w:pPr>
              <w:jc w:val="center"/>
              <w:rPr>
                <w:rFonts w:cstheme="majorBidi"/>
              </w:rPr>
            </w:pPr>
          </w:p>
        </w:tc>
        <w:tc>
          <w:tcPr>
            <w:tcW w:w="947" w:type="dxa"/>
          </w:tcPr>
          <w:p w14:paraId="328A41DE" w14:textId="77777777" w:rsidR="00526DE3" w:rsidRPr="007B10BF" w:rsidRDefault="00526DE3" w:rsidP="009F523D">
            <w:pPr>
              <w:jc w:val="center"/>
              <w:rPr>
                <w:rFonts w:cstheme="majorBidi"/>
              </w:rPr>
            </w:pPr>
          </w:p>
        </w:tc>
        <w:tc>
          <w:tcPr>
            <w:tcW w:w="992" w:type="dxa"/>
          </w:tcPr>
          <w:p w14:paraId="7D0DAE12" w14:textId="77777777" w:rsidR="00526DE3" w:rsidRPr="007B10BF" w:rsidRDefault="00526DE3" w:rsidP="009F523D">
            <w:pPr>
              <w:jc w:val="center"/>
            </w:pPr>
            <w:r w:rsidRPr="007B10BF">
              <w:rPr>
                <w:rFonts w:cstheme="majorBidi"/>
              </w:rPr>
              <w:t>High</w:t>
            </w:r>
          </w:p>
        </w:tc>
        <w:tc>
          <w:tcPr>
            <w:tcW w:w="1134" w:type="dxa"/>
          </w:tcPr>
          <w:p w14:paraId="10DBF33C" w14:textId="77777777" w:rsidR="00526DE3" w:rsidRPr="007B10BF" w:rsidRDefault="00526DE3" w:rsidP="009F523D">
            <w:pPr>
              <w:jc w:val="center"/>
            </w:pPr>
            <w:r w:rsidRPr="007B10BF">
              <w:rPr>
                <w:rFonts w:cstheme="majorBidi"/>
              </w:rPr>
              <w:t>High</w:t>
            </w:r>
          </w:p>
        </w:tc>
      </w:tr>
      <w:tr w:rsidR="00526DE3" w:rsidRPr="007B10BF" w14:paraId="7B5D72E5" w14:textId="77777777" w:rsidTr="009F523D">
        <w:trPr>
          <w:trHeight w:val="20"/>
        </w:trPr>
        <w:tc>
          <w:tcPr>
            <w:tcW w:w="1838" w:type="dxa"/>
          </w:tcPr>
          <w:p w14:paraId="1799589F" w14:textId="77777777" w:rsidR="00526DE3" w:rsidRPr="007B10BF" w:rsidRDefault="00526DE3" w:rsidP="009F523D">
            <w:r w:rsidRPr="007B10BF">
              <w:rPr>
                <w:rFonts w:cstheme="majorBidi"/>
              </w:rPr>
              <w:t xml:space="preserve">S Sridevi (2024) </w:t>
            </w:r>
            <w:r w:rsidRPr="008D6368">
              <w:rPr>
                <w:rFonts w:cstheme="majorBidi"/>
                <w:highlight w:val="lightGray"/>
              </w:rPr>
              <w:t>[57]</w:t>
            </w:r>
          </w:p>
        </w:tc>
        <w:tc>
          <w:tcPr>
            <w:tcW w:w="1276" w:type="dxa"/>
          </w:tcPr>
          <w:p w14:paraId="70E97D96" w14:textId="77777777" w:rsidR="00526DE3" w:rsidRPr="007B10BF" w:rsidRDefault="00526DE3" w:rsidP="009F523D">
            <w:pPr>
              <w:rPr>
                <w:rFonts w:cstheme="majorBidi"/>
              </w:rPr>
            </w:pPr>
            <w:r w:rsidRPr="007B10BF">
              <w:rPr>
                <w:rFonts w:cstheme="majorBidi"/>
              </w:rPr>
              <w:t>India</w:t>
            </w:r>
          </w:p>
        </w:tc>
        <w:tc>
          <w:tcPr>
            <w:tcW w:w="992" w:type="dxa"/>
          </w:tcPr>
          <w:p w14:paraId="4883DBAD" w14:textId="77777777" w:rsidR="00526DE3" w:rsidRPr="007B10BF" w:rsidRDefault="00526DE3" w:rsidP="009F523D">
            <w:pPr>
              <w:jc w:val="center"/>
            </w:pPr>
            <w:r w:rsidRPr="0013762F">
              <w:rPr>
                <w:rFonts w:cs="Times New Roman"/>
              </w:rPr>
              <w:t>‒</w:t>
            </w:r>
          </w:p>
        </w:tc>
        <w:tc>
          <w:tcPr>
            <w:tcW w:w="2693" w:type="dxa"/>
          </w:tcPr>
          <w:p w14:paraId="058F632D" w14:textId="77777777" w:rsidR="00526DE3" w:rsidRPr="007B10BF" w:rsidRDefault="00526DE3" w:rsidP="009F523D">
            <w:pPr>
              <w:rPr>
                <w:rFonts w:cstheme="majorBidi"/>
              </w:rPr>
            </w:pPr>
            <w:r w:rsidRPr="007B10BF">
              <w:rPr>
                <w:rFonts w:cstheme="majorBidi"/>
              </w:rPr>
              <w:t>3D Trans-</w:t>
            </w:r>
            <w:proofErr w:type="spellStart"/>
            <w:r w:rsidRPr="007B10BF">
              <w:rPr>
                <w:rFonts w:cstheme="majorBidi"/>
              </w:rPr>
              <w:t>DenseUnet</w:t>
            </w:r>
            <w:proofErr w:type="spellEnd"/>
            <w:r w:rsidRPr="007B10BF">
              <w:rPr>
                <w:rFonts w:cstheme="majorBidi"/>
              </w:rPr>
              <w:t>++ with Novel Loss Function (3D-TD ++-NLF)</w:t>
            </w:r>
          </w:p>
        </w:tc>
        <w:tc>
          <w:tcPr>
            <w:tcW w:w="1134" w:type="dxa"/>
          </w:tcPr>
          <w:p w14:paraId="68DC7B54" w14:textId="77777777" w:rsidR="00526DE3" w:rsidRPr="007B10BF" w:rsidRDefault="00526DE3" w:rsidP="009F523D">
            <w:pPr>
              <w:jc w:val="center"/>
            </w:pPr>
            <w:r w:rsidRPr="007B10BF">
              <w:rPr>
                <w:rFonts w:cstheme="majorBidi"/>
              </w:rPr>
              <w:t>CT</w:t>
            </w:r>
          </w:p>
        </w:tc>
        <w:tc>
          <w:tcPr>
            <w:tcW w:w="1231" w:type="dxa"/>
          </w:tcPr>
          <w:p w14:paraId="6D743861" w14:textId="77777777" w:rsidR="00526DE3" w:rsidRPr="007B10BF" w:rsidRDefault="00526DE3" w:rsidP="009F523D">
            <w:pPr>
              <w:jc w:val="center"/>
              <w:rPr>
                <w:rFonts w:cstheme="majorBidi"/>
              </w:rPr>
            </w:pPr>
            <w:r w:rsidRPr="007B10BF">
              <w:rPr>
                <w:rFonts w:cstheme="majorBidi"/>
              </w:rPr>
              <w:t>92.92</w:t>
            </w:r>
          </w:p>
        </w:tc>
        <w:tc>
          <w:tcPr>
            <w:tcW w:w="1283" w:type="dxa"/>
          </w:tcPr>
          <w:p w14:paraId="1EA3CC8A" w14:textId="77777777" w:rsidR="00526DE3" w:rsidRPr="007B10BF" w:rsidRDefault="00526DE3" w:rsidP="009F523D">
            <w:pPr>
              <w:jc w:val="center"/>
              <w:rPr>
                <w:rFonts w:cstheme="majorBidi"/>
              </w:rPr>
            </w:pPr>
          </w:p>
        </w:tc>
        <w:tc>
          <w:tcPr>
            <w:tcW w:w="1283" w:type="dxa"/>
          </w:tcPr>
          <w:p w14:paraId="0CEA81CF" w14:textId="77777777" w:rsidR="00526DE3" w:rsidRPr="007B10BF" w:rsidRDefault="00526DE3" w:rsidP="009F523D">
            <w:pPr>
              <w:jc w:val="center"/>
              <w:rPr>
                <w:rFonts w:cstheme="majorBidi"/>
              </w:rPr>
            </w:pPr>
          </w:p>
        </w:tc>
        <w:tc>
          <w:tcPr>
            <w:tcW w:w="1159" w:type="dxa"/>
          </w:tcPr>
          <w:p w14:paraId="1B82941B" w14:textId="77777777" w:rsidR="00526DE3" w:rsidRPr="007B10BF" w:rsidRDefault="00526DE3" w:rsidP="009F523D">
            <w:pPr>
              <w:jc w:val="center"/>
              <w:rPr>
                <w:rFonts w:cstheme="majorBidi"/>
              </w:rPr>
            </w:pPr>
            <w:r w:rsidRPr="007B10BF">
              <w:rPr>
                <w:rFonts w:cstheme="majorBidi"/>
              </w:rPr>
              <w:t>93.0</w:t>
            </w:r>
          </w:p>
        </w:tc>
        <w:tc>
          <w:tcPr>
            <w:tcW w:w="896" w:type="dxa"/>
          </w:tcPr>
          <w:p w14:paraId="7B78823B" w14:textId="77777777" w:rsidR="00526DE3" w:rsidRPr="007B10BF" w:rsidRDefault="00526DE3" w:rsidP="009F523D">
            <w:pPr>
              <w:jc w:val="center"/>
              <w:rPr>
                <w:rFonts w:cstheme="majorBidi"/>
              </w:rPr>
            </w:pPr>
          </w:p>
        </w:tc>
        <w:tc>
          <w:tcPr>
            <w:tcW w:w="856" w:type="dxa"/>
          </w:tcPr>
          <w:p w14:paraId="59291B00" w14:textId="77777777" w:rsidR="00526DE3" w:rsidRPr="007B10BF" w:rsidRDefault="00526DE3" w:rsidP="009F523D">
            <w:pPr>
              <w:jc w:val="center"/>
              <w:rPr>
                <w:rFonts w:cstheme="majorBidi"/>
              </w:rPr>
            </w:pPr>
          </w:p>
        </w:tc>
        <w:tc>
          <w:tcPr>
            <w:tcW w:w="947" w:type="dxa"/>
          </w:tcPr>
          <w:p w14:paraId="18FDBBB9" w14:textId="77777777" w:rsidR="00526DE3" w:rsidRPr="007B10BF" w:rsidRDefault="00526DE3" w:rsidP="009F523D">
            <w:pPr>
              <w:jc w:val="center"/>
              <w:rPr>
                <w:rFonts w:cstheme="majorBidi"/>
              </w:rPr>
            </w:pPr>
          </w:p>
        </w:tc>
        <w:tc>
          <w:tcPr>
            <w:tcW w:w="992" w:type="dxa"/>
          </w:tcPr>
          <w:p w14:paraId="59177130" w14:textId="77777777" w:rsidR="00526DE3" w:rsidRPr="007B10BF" w:rsidRDefault="00526DE3" w:rsidP="009F523D">
            <w:pPr>
              <w:jc w:val="center"/>
            </w:pPr>
            <w:r w:rsidRPr="007B10BF">
              <w:rPr>
                <w:rFonts w:cstheme="majorBidi"/>
              </w:rPr>
              <w:t>Low</w:t>
            </w:r>
          </w:p>
        </w:tc>
        <w:tc>
          <w:tcPr>
            <w:tcW w:w="1134" w:type="dxa"/>
          </w:tcPr>
          <w:p w14:paraId="735E1520" w14:textId="77777777" w:rsidR="00526DE3" w:rsidRPr="007B10BF" w:rsidRDefault="00526DE3" w:rsidP="009F523D">
            <w:pPr>
              <w:jc w:val="center"/>
            </w:pPr>
            <w:r w:rsidRPr="007B10BF">
              <w:rPr>
                <w:rFonts w:cstheme="majorBidi"/>
              </w:rPr>
              <w:t>Low</w:t>
            </w:r>
          </w:p>
        </w:tc>
      </w:tr>
      <w:tr w:rsidR="00526DE3" w:rsidRPr="007B10BF" w14:paraId="66C62311" w14:textId="77777777" w:rsidTr="009F523D">
        <w:trPr>
          <w:trHeight w:val="20"/>
        </w:trPr>
        <w:tc>
          <w:tcPr>
            <w:tcW w:w="1838" w:type="dxa"/>
          </w:tcPr>
          <w:p w14:paraId="4B0DA836" w14:textId="77777777" w:rsidR="00526DE3" w:rsidRPr="007B10BF" w:rsidRDefault="00526DE3" w:rsidP="009F523D">
            <w:r w:rsidRPr="007B10BF">
              <w:rPr>
                <w:rFonts w:cstheme="majorBidi"/>
              </w:rPr>
              <w:t xml:space="preserve">R Sudha (2024) </w:t>
            </w:r>
            <w:r w:rsidRPr="008D6368">
              <w:rPr>
                <w:rFonts w:cstheme="majorBidi"/>
                <w:highlight w:val="lightGray"/>
              </w:rPr>
              <w:t>[58]</w:t>
            </w:r>
          </w:p>
        </w:tc>
        <w:tc>
          <w:tcPr>
            <w:tcW w:w="1276" w:type="dxa"/>
          </w:tcPr>
          <w:p w14:paraId="65FB048B" w14:textId="77777777" w:rsidR="00526DE3" w:rsidRPr="007B10BF" w:rsidRDefault="00526DE3" w:rsidP="009F523D">
            <w:pPr>
              <w:rPr>
                <w:rFonts w:cstheme="majorBidi"/>
              </w:rPr>
            </w:pPr>
            <w:r w:rsidRPr="007B10BF">
              <w:rPr>
                <w:rFonts w:cstheme="majorBidi"/>
              </w:rPr>
              <w:t>India</w:t>
            </w:r>
          </w:p>
        </w:tc>
        <w:tc>
          <w:tcPr>
            <w:tcW w:w="992" w:type="dxa"/>
          </w:tcPr>
          <w:p w14:paraId="69EA3C09" w14:textId="77777777" w:rsidR="00526DE3" w:rsidRPr="007B10BF" w:rsidRDefault="00526DE3" w:rsidP="009F523D">
            <w:pPr>
              <w:jc w:val="center"/>
            </w:pPr>
            <w:r w:rsidRPr="0013762F">
              <w:rPr>
                <w:rFonts w:cs="Times New Roman"/>
              </w:rPr>
              <w:t>‒</w:t>
            </w:r>
          </w:p>
        </w:tc>
        <w:tc>
          <w:tcPr>
            <w:tcW w:w="2693" w:type="dxa"/>
          </w:tcPr>
          <w:p w14:paraId="5A0E028E" w14:textId="77777777" w:rsidR="00526DE3" w:rsidRPr="007B10BF" w:rsidRDefault="00526DE3" w:rsidP="009F523D">
            <w:pPr>
              <w:rPr>
                <w:rFonts w:cstheme="majorBidi"/>
              </w:rPr>
            </w:pPr>
            <w:r w:rsidRPr="007B10BF">
              <w:rPr>
                <w:rFonts w:cstheme="majorBidi"/>
              </w:rPr>
              <w:t>Hybrid particle snake swarm optimization (PS2OA)</w:t>
            </w:r>
          </w:p>
        </w:tc>
        <w:tc>
          <w:tcPr>
            <w:tcW w:w="1134" w:type="dxa"/>
          </w:tcPr>
          <w:p w14:paraId="6684E0E5" w14:textId="77777777" w:rsidR="00526DE3" w:rsidRPr="007B10BF" w:rsidRDefault="00526DE3" w:rsidP="009F523D">
            <w:pPr>
              <w:jc w:val="center"/>
            </w:pPr>
            <w:r w:rsidRPr="007B10BF">
              <w:rPr>
                <w:rFonts w:cstheme="majorBidi"/>
              </w:rPr>
              <w:t>CT</w:t>
            </w:r>
          </w:p>
        </w:tc>
        <w:tc>
          <w:tcPr>
            <w:tcW w:w="1231" w:type="dxa"/>
          </w:tcPr>
          <w:p w14:paraId="12B48CD5" w14:textId="77777777" w:rsidR="00526DE3" w:rsidRPr="007B10BF" w:rsidRDefault="00526DE3" w:rsidP="009F523D">
            <w:pPr>
              <w:jc w:val="center"/>
              <w:rPr>
                <w:rFonts w:cstheme="majorBidi"/>
              </w:rPr>
            </w:pPr>
            <w:r w:rsidRPr="007B10BF">
              <w:rPr>
                <w:rFonts w:cstheme="majorBidi"/>
              </w:rPr>
              <w:t>97.67</w:t>
            </w:r>
          </w:p>
        </w:tc>
        <w:tc>
          <w:tcPr>
            <w:tcW w:w="1283" w:type="dxa"/>
          </w:tcPr>
          <w:p w14:paraId="338B807A" w14:textId="77777777" w:rsidR="00526DE3" w:rsidRPr="007B10BF" w:rsidRDefault="00526DE3" w:rsidP="009F523D">
            <w:pPr>
              <w:jc w:val="center"/>
              <w:rPr>
                <w:rFonts w:cstheme="majorBidi"/>
              </w:rPr>
            </w:pPr>
          </w:p>
        </w:tc>
        <w:tc>
          <w:tcPr>
            <w:tcW w:w="1283" w:type="dxa"/>
          </w:tcPr>
          <w:p w14:paraId="09CC8B89" w14:textId="77777777" w:rsidR="00526DE3" w:rsidRPr="007B10BF" w:rsidRDefault="00526DE3" w:rsidP="009F523D">
            <w:pPr>
              <w:jc w:val="center"/>
              <w:rPr>
                <w:rFonts w:cstheme="majorBidi"/>
              </w:rPr>
            </w:pPr>
          </w:p>
        </w:tc>
        <w:tc>
          <w:tcPr>
            <w:tcW w:w="1159" w:type="dxa"/>
          </w:tcPr>
          <w:p w14:paraId="0711B7A0" w14:textId="77777777" w:rsidR="00526DE3" w:rsidRPr="007B10BF" w:rsidRDefault="00526DE3" w:rsidP="009F523D">
            <w:pPr>
              <w:jc w:val="center"/>
              <w:rPr>
                <w:rFonts w:cstheme="majorBidi"/>
              </w:rPr>
            </w:pPr>
          </w:p>
        </w:tc>
        <w:tc>
          <w:tcPr>
            <w:tcW w:w="896" w:type="dxa"/>
          </w:tcPr>
          <w:p w14:paraId="4DBE3916" w14:textId="77777777" w:rsidR="00526DE3" w:rsidRPr="007B10BF" w:rsidRDefault="00526DE3" w:rsidP="009F523D">
            <w:pPr>
              <w:jc w:val="center"/>
              <w:rPr>
                <w:rFonts w:cstheme="majorBidi"/>
              </w:rPr>
            </w:pPr>
          </w:p>
        </w:tc>
        <w:tc>
          <w:tcPr>
            <w:tcW w:w="856" w:type="dxa"/>
          </w:tcPr>
          <w:p w14:paraId="15A0D12B" w14:textId="77777777" w:rsidR="00526DE3" w:rsidRPr="007B10BF" w:rsidRDefault="00526DE3" w:rsidP="009F523D">
            <w:pPr>
              <w:jc w:val="center"/>
              <w:rPr>
                <w:rFonts w:cstheme="majorBidi"/>
              </w:rPr>
            </w:pPr>
          </w:p>
        </w:tc>
        <w:tc>
          <w:tcPr>
            <w:tcW w:w="947" w:type="dxa"/>
          </w:tcPr>
          <w:p w14:paraId="55851FBC" w14:textId="77777777" w:rsidR="00526DE3" w:rsidRPr="007B10BF" w:rsidRDefault="00526DE3" w:rsidP="009F523D">
            <w:pPr>
              <w:jc w:val="center"/>
              <w:rPr>
                <w:rFonts w:cstheme="majorBidi"/>
              </w:rPr>
            </w:pPr>
          </w:p>
        </w:tc>
        <w:tc>
          <w:tcPr>
            <w:tcW w:w="992" w:type="dxa"/>
          </w:tcPr>
          <w:p w14:paraId="6F1F4337" w14:textId="77777777" w:rsidR="00526DE3" w:rsidRPr="007B10BF" w:rsidRDefault="00526DE3" w:rsidP="009F523D">
            <w:pPr>
              <w:jc w:val="center"/>
            </w:pPr>
            <w:r w:rsidRPr="007B10BF">
              <w:rPr>
                <w:rFonts w:cstheme="majorBidi"/>
              </w:rPr>
              <w:t>Unclear</w:t>
            </w:r>
          </w:p>
        </w:tc>
        <w:tc>
          <w:tcPr>
            <w:tcW w:w="1134" w:type="dxa"/>
          </w:tcPr>
          <w:p w14:paraId="1D627F9B" w14:textId="77777777" w:rsidR="00526DE3" w:rsidRPr="007B10BF" w:rsidRDefault="00526DE3" w:rsidP="009F523D">
            <w:pPr>
              <w:jc w:val="center"/>
            </w:pPr>
            <w:r w:rsidRPr="007B10BF">
              <w:rPr>
                <w:rFonts w:cstheme="majorBidi"/>
              </w:rPr>
              <w:t>Low</w:t>
            </w:r>
          </w:p>
        </w:tc>
      </w:tr>
      <w:tr w:rsidR="00526DE3" w:rsidRPr="007B10BF" w14:paraId="41B74481" w14:textId="77777777" w:rsidTr="009F523D">
        <w:trPr>
          <w:trHeight w:val="20"/>
        </w:trPr>
        <w:tc>
          <w:tcPr>
            <w:tcW w:w="1838" w:type="dxa"/>
          </w:tcPr>
          <w:p w14:paraId="5A3C2122" w14:textId="77777777" w:rsidR="00526DE3" w:rsidRPr="007B10BF" w:rsidRDefault="00526DE3" w:rsidP="009F523D">
            <w:r w:rsidRPr="007B10BF">
              <w:rPr>
                <w:rFonts w:cstheme="majorBidi"/>
              </w:rPr>
              <w:t xml:space="preserve">R Sudha (2025) </w:t>
            </w:r>
            <w:r w:rsidRPr="008D6368">
              <w:rPr>
                <w:rFonts w:cstheme="majorBidi"/>
                <w:highlight w:val="lightGray"/>
              </w:rPr>
              <w:t>[59]</w:t>
            </w:r>
          </w:p>
        </w:tc>
        <w:tc>
          <w:tcPr>
            <w:tcW w:w="1276" w:type="dxa"/>
          </w:tcPr>
          <w:p w14:paraId="4FD00D03" w14:textId="77777777" w:rsidR="00526DE3" w:rsidRPr="007B10BF" w:rsidRDefault="00526DE3" w:rsidP="009F523D">
            <w:pPr>
              <w:rPr>
                <w:rFonts w:cstheme="majorBidi"/>
              </w:rPr>
            </w:pPr>
            <w:r w:rsidRPr="007B10BF">
              <w:rPr>
                <w:rFonts w:cstheme="majorBidi"/>
              </w:rPr>
              <w:t>India</w:t>
            </w:r>
          </w:p>
        </w:tc>
        <w:tc>
          <w:tcPr>
            <w:tcW w:w="992" w:type="dxa"/>
          </w:tcPr>
          <w:p w14:paraId="7B9008FF" w14:textId="77777777" w:rsidR="00526DE3" w:rsidRPr="007B10BF" w:rsidRDefault="00526DE3" w:rsidP="009F523D">
            <w:pPr>
              <w:jc w:val="center"/>
            </w:pPr>
            <w:r w:rsidRPr="0013762F">
              <w:rPr>
                <w:rFonts w:cs="Times New Roman"/>
              </w:rPr>
              <w:t>‒</w:t>
            </w:r>
          </w:p>
        </w:tc>
        <w:tc>
          <w:tcPr>
            <w:tcW w:w="2693" w:type="dxa"/>
          </w:tcPr>
          <w:p w14:paraId="5FB627D4" w14:textId="77777777" w:rsidR="00526DE3" w:rsidRPr="007B10BF" w:rsidRDefault="00526DE3" w:rsidP="009F523D">
            <w:pPr>
              <w:rPr>
                <w:rFonts w:cstheme="majorBidi"/>
              </w:rPr>
            </w:pPr>
            <w:r w:rsidRPr="007B10BF">
              <w:rPr>
                <w:rFonts w:cstheme="majorBidi"/>
              </w:rPr>
              <w:t xml:space="preserve">Adaptive pelican optimization with </w:t>
            </w:r>
            <w:r w:rsidRPr="007B10BF">
              <w:rPr>
                <w:rFonts w:cstheme="majorBidi"/>
              </w:rPr>
              <w:lastRenderedPageBreak/>
              <w:t>optimized mask region-based convolutional neural network (R-CNN)</w:t>
            </w:r>
          </w:p>
        </w:tc>
        <w:tc>
          <w:tcPr>
            <w:tcW w:w="1134" w:type="dxa"/>
          </w:tcPr>
          <w:p w14:paraId="6A22E055" w14:textId="77777777" w:rsidR="00526DE3" w:rsidRPr="007B10BF" w:rsidRDefault="00526DE3" w:rsidP="009F523D">
            <w:pPr>
              <w:jc w:val="center"/>
            </w:pPr>
            <w:r w:rsidRPr="007B10BF">
              <w:rPr>
                <w:rFonts w:cstheme="majorBidi"/>
              </w:rPr>
              <w:lastRenderedPageBreak/>
              <w:t>CT</w:t>
            </w:r>
          </w:p>
        </w:tc>
        <w:tc>
          <w:tcPr>
            <w:tcW w:w="1231" w:type="dxa"/>
          </w:tcPr>
          <w:p w14:paraId="5705016E" w14:textId="77777777" w:rsidR="00526DE3" w:rsidRPr="007B10BF" w:rsidRDefault="00526DE3" w:rsidP="009F523D">
            <w:pPr>
              <w:jc w:val="center"/>
              <w:rPr>
                <w:rFonts w:cstheme="majorBidi"/>
              </w:rPr>
            </w:pPr>
            <w:r w:rsidRPr="007B10BF">
              <w:rPr>
                <w:rFonts w:cstheme="majorBidi"/>
              </w:rPr>
              <w:t>97.67</w:t>
            </w:r>
          </w:p>
        </w:tc>
        <w:tc>
          <w:tcPr>
            <w:tcW w:w="1283" w:type="dxa"/>
          </w:tcPr>
          <w:p w14:paraId="7614D005" w14:textId="77777777" w:rsidR="00526DE3" w:rsidRPr="007B10BF" w:rsidRDefault="00526DE3" w:rsidP="009F523D">
            <w:pPr>
              <w:jc w:val="center"/>
              <w:rPr>
                <w:rFonts w:cstheme="majorBidi"/>
              </w:rPr>
            </w:pPr>
          </w:p>
        </w:tc>
        <w:tc>
          <w:tcPr>
            <w:tcW w:w="1283" w:type="dxa"/>
          </w:tcPr>
          <w:p w14:paraId="177D41B6" w14:textId="77777777" w:rsidR="00526DE3" w:rsidRPr="007B10BF" w:rsidRDefault="00526DE3" w:rsidP="009F523D">
            <w:pPr>
              <w:jc w:val="center"/>
              <w:rPr>
                <w:rFonts w:cstheme="majorBidi"/>
              </w:rPr>
            </w:pPr>
          </w:p>
        </w:tc>
        <w:tc>
          <w:tcPr>
            <w:tcW w:w="1159" w:type="dxa"/>
          </w:tcPr>
          <w:p w14:paraId="3B4E9A31" w14:textId="77777777" w:rsidR="00526DE3" w:rsidRPr="007B10BF" w:rsidRDefault="00526DE3" w:rsidP="009F523D">
            <w:pPr>
              <w:jc w:val="center"/>
              <w:rPr>
                <w:rFonts w:cstheme="majorBidi"/>
              </w:rPr>
            </w:pPr>
            <w:r w:rsidRPr="007B10BF">
              <w:rPr>
                <w:rFonts w:cstheme="majorBidi"/>
              </w:rPr>
              <w:t>95.7</w:t>
            </w:r>
          </w:p>
        </w:tc>
        <w:tc>
          <w:tcPr>
            <w:tcW w:w="896" w:type="dxa"/>
          </w:tcPr>
          <w:p w14:paraId="517E10AF" w14:textId="77777777" w:rsidR="00526DE3" w:rsidRPr="007B10BF" w:rsidRDefault="00526DE3" w:rsidP="009F523D">
            <w:pPr>
              <w:jc w:val="center"/>
              <w:rPr>
                <w:rFonts w:cstheme="majorBidi"/>
              </w:rPr>
            </w:pPr>
          </w:p>
        </w:tc>
        <w:tc>
          <w:tcPr>
            <w:tcW w:w="856" w:type="dxa"/>
          </w:tcPr>
          <w:p w14:paraId="6C52DCF8" w14:textId="77777777" w:rsidR="00526DE3" w:rsidRPr="007B10BF" w:rsidRDefault="00526DE3" w:rsidP="009F523D">
            <w:pPr>
              <w:jc w:val="center"/>
              <w:rPr>
                <w:rFonts w:cstheme="majorBidi"/>
              </w:rPr>
            </w:pPr>
            <w:r w:rsidRPr="007B10BF">
              <w:rPr>
                <w:rFonts w:cstheme="majorBidi"/>
              </w:rPr>
              <w:t>99.0</w:t>
            </w:r>
          </w:p>
        </w:tc>
        <w:tc>
          <w:tcPr>
            <w:tcW w:w="947" w:type="dxa"/>
          </w:tcPr>
          <w:p w14:paraId="41F3F64D" w14:textId="77777777" w:rsidR="00526DE3" w:rsidRPr="007B10BF" w:rsidRDefault="00526DE3" w:rsidP="009F523D">
            <w:pPr>
              <w:jc w:val="center"/>
              <w:rPr>
                <w:rFonts w:cstheme="majorBidi"/>
              </w:rPr>
            </w:pPr>
            <w:r w:rsidRPr="007B10BF">
              <w:rPr>
                <w:rFonts w:cstheme="majorBidi"/>
              </w:rPr>
              <w:t>95.67</w:t>
            </w:r>
          </w:p>
        </w:tc>
        <w:tc>
          <w:tcPr>
            <w:tcW w:w="992" w:type="dxa"/>
          </w:tcPr>
          <w:p w14:paraId="473CCA81" w14:textId="77777777" w:rsidR="00526DE3" w:rsidRPr="007B10BF" w:rsidRDefault="00526DE3" w:rsidP="009F523D">
            <w:pPr>
              <w:jc w:val="center"/>
            </w:pPr>
            <w:r w:rsidRPr="007B10BF">
              <w:rPr>
                <w:rFonts w:cstheme="majorBidi"/>
              </w:rPr>
              <w:t>Low</w:t>
            </w:r>
          </w:p>
        </w:tc>
        <w:tc>
          <w:tcPr>
            <w:tcW w:w="1134" w:type="dxa"/>
          </w:tcPr>
          <w:p w14:paraId="02318B3D" w14:textId="77777777" w:rsidR="00526DE3" w:rsidRPr="007B10BF" w:rsidRDefault="00526DE3" w:rsidP="009F523D">
            <w:pPr>
              <w:jc w:val="center"/>
            </w:pPr>
            <w:r w:rsidRPr="007B10BF">
              <w:rPr>
                <w:rFonts w:cstheme="majorBidi"/>
              </w:rPr>
              <w:t>Low</w:t>
            </w:r>
          </w:p>
        </w:tc>
      </w:tr>
      <w:tr w:rsidR="00526DE3" w:rsidRPr="007B10BF" w14:paraId="729F0C1D" w14:textId="77777777" w:rsidTr="009F523D">
        <w:trPr>
          <w:trHeight w:val="20"/>
        </w:trPr>
        <w:tc>
          <w:tcPr>
            <w:tcW w:w="1838" w:type="dxa"/>
          </w:tcPr>
          <w:p w14:paraId="2ECBDC30" w14:textId="77777777" w:rsidR="00526DE3" w:rsidRPr="008D6368" w:rsidRDefault="00526DE3" w:rsidP="009F523D">
            <w:pPr>
              <w:rPr>
                <w:rFonts w:cstheme="majorBidi"/>
              </w:rPr>
            </w:pPr>
            <w:r w:rsidRPr="007B10BF">
              <w:rPr>
                <w:rFonts w:cstheme="majorBidi"/>
              </w:rPr>
              <w:t xml:space="preserve">C Usharani (2025) </w:t>
            </w:r>
            <w:r w:rsidRPr="008D6368">
              <w:rPr>
                <w:rFonts w:cstheme="majorBidi"/>
                <w:highlight w:val="lightGray"/>
              </w:rPr>
              <w:t>[60]</w:t>
            </w:r>
          </w:p>
        </w:tc>
        <w:tc>
          <w:tcPr>
            <w:tcW w:w="1276" w:type="dxa"/>
          </w:tcPr>
          <w:p w14:paraId="5DCAE751" w14:textId="77777777" w:rsidR="00526DE3" w:rsidRPr="007B10BF" w:rsidRDefault="00526DE3" w:rsidP="009F523D">
            <w:pPr>
              <w:rPr>
                <w:rFonts w:cstheme="majorBidi"/>
              </w:rPr>
            </w:pPr>
            <w:r w:rsidRPr="007B10BF">
              <w:rPr>
                <w:rFonts w:cstheme="majorBidi"/>
              </w:rPr>
              <w:t>India</w:t>
            </w:r>
          </w:p>
        </w:tc>
        <w:tc>
          <w:tcPr>
            <w:tcW w:w="992" w:type="dxa"/>
          </w:tcPr>
          <w:p w14:paraId="4C18EC03" w14:textId="77777777" w:rsidR="00526DE3" w:rsidRPr="007B10BF" w:rsidRDefault="00526DE3" w:rsidP="009F523D">
            <w:pPr>
              <w:jc w:val="center"/>
              <w:rPr>
                <w:rFonts w:cstheme="majorBidi"/>
              </w:rPr>
            </w:pPr>
            <w:r w:rsidRPr="007B10BF">
              <w:rPr>
                <w:rFonts w:cstheme="majorBidi"/>
              </w:rPr>
              <w:t>822</w:t>
            </w:r>
          </w:p>
        </w:tc>
        <w:tc>
          <w:tcPr>
            <w:tcW w:w="2693" w:type="dxa"/>
          </w:tcPr>
          <w:p w14:paraId="732303E8" w14:textId="77777777" w:rsidR="00526DE3" w:rsidRPr="007B10BF" w:rsidRDefault="00526DE3" w:rsidP="009F523D">
            <w:pPr>
              <w:rPr>
                <w:rFonts w:cstheme="majorBidi"/>
              </w:rPr>
            </w:pPr>
            <w:r w:rsidRPr="007B10BF">
              <w:rPr>
                <w:rFonts w:cstheme="majorBidi"/>
              </w:rPr>
              <w:t>Federated learning with convolution neural network (ResNet50)</w:t>
            </w:r>
          </w:p>
        </w:tc>
        <w:tc>
          <w:tcPr>
            <w:tcW w:w="1134" w:type="dxa"/>
          </w:tcPr>
          <w:p w14:paraId="2159CCCD" w14:textId="77777777" w:rsidR="00526DE3" w:rsidRPr="007B10BF" w:rsidRDefault="00526DE3" w:rsidP="009F523D">
            <w:pPr>
              <w:jc w:val="center"/>
            </w:pPr>
            <w:r w:rsidRPr="007B10BF">
              <w:rPr>
                <w:rFonts w:cstheme="majorBidi"/>
              </w:rPr>
              <w:t>CT</w:t>
            </w:r>
          </w:p>
        </w:tc>
        <w:tc>
          <w:tcPr>
            <w:tcW w:w="1231" w:type="dxa"/>
          </w:tcPr>
          <w:p w14:paraId="0D128F25" w14:textId="77777777" w:rsidR="00526DE3" w:rsidRPr="007B10BF" w:rsidRDefault="00526DE3" w:rsidP="009F523D">
            <w:pPr>
              <w:jc w:val="center"/>
              <w:rPr>
                <w:rFonts w:cstheme="majorBidi"/>
              </w:rPr>
            </w:pPr>
            <w:r w:rsidRPr="007B10BF">
              <w:rPr>
                <w:rFonts w:cstheme="majorBidi"/>
              </w:rPr>
              <w:t>99.40</w:t>
            </w:r>
          </w:p>
        </w:tc>
        <w:tc>
          <w:tcPr>
            <w:tcW w:w="1283" w:type="dxa"/>
          </w:tcPr>
          <w:p w14:paraId="1C0A3A89" w14:textId="77777777" w:rsidR="00526DE3" w:rsidRPr="007B10BF" w:rsidRDefault="00526DE3" w:rsidP="009F523D">
            <w:pPr>
              <w:jc w:val="center"/>
              <w:rPr>
                <w:rFonts w:cstheme="majorBidi"/>
              </w:rPr>
            </w:pPr>
          </w:p>
        </w:tc>
        <w:tc>
          <w:tcPr>
            <w:tcW w:w="1283" w:type="dxa"/>
          </w:tcPr>
          <w:p w14:paraId="4F74672B" w14:textId="77777777" w:rsidR="00526DE3" w:rsidRPr="007B10BF" w:rsidRDefault="00526DE3" w:rsidP="009F523D">
            <w:pPr>
              <w:jc w:val="center"/>
              <w:rPr>
                <w:rFonts w:cstheme="majorBidi"/>
              </w:rPr>
            </w:pPr>
          </w:p>
        </w:tc>
        <w:tc>
          <w:tcPr>
            <w:tcW w:w="1159" w:type="dxa"/>
          </w:tcPr>
          <w:p w14:paraId="3FA6CED0" w14:textId="77777777" w:rsidR="00526DE3" w:rsidRPr="007B10BF" w:rsidRDefault="00526DE3" w:rsidP="009F523D">
            <w:pPr>
              <w:jc w:val="center"/>
              <w:rPr>
                <w:rFonts w:cstheme="majorBidi"/>
              </w:rPr>
            </w:pPr>
          </w:p>
        </w:tc>
        <w:tc>
          <w:tcPr>
            <w:tcW w:w="896" w:type="dxa"/>
          </w:tcPr>
          <w:p w14:paraId="7D58D481" w14:textId="77777777" w:rsidR="00526DE3" w:rsidRPr="007B10BF" w:rsidRDefault="00526DE3" w:rsidP="009F523D">
            <w:pPr>
              <w:jc w:val="center"/>
              <w:rPr>
                <w:rFonts w:cstheme="majorBidi"/>
              </w:rPr>
            </w:pPr>
          </w:p>
        </w:tc>
        <w:tc>
          <w:tcPr>
            <w:tcW w:w="856" w:type="dxa"/>
          </w:tcPr>
          <w:p w14:paraId="53DD5BFD" w14:textId="77777777" w:rsidR="00526DE3" w:rsidRPr="007B10BF" w:rsidRDefault="00526DE3" w:rsidP="009F523D">
            <w:pPr>
              <w:jc w:val="center"/>
              <w:rPr>
                <w:rFonts w:cstheme="majorBidi"/>
              </w:rPr>
            </w:pPr>
          </w:p>
        </w:tc>
        <w:tc>
          <w:tcPr>
            <w:tcW w:w="947" w:type="dxa"/>
          </w:tcPr>
          <w:p w14:paraId="6E1ECDF4" w14:textId="77777777" w:rsidR="00526DE3" w:rsidRPr="007B10BF" w:rsidRDefault="00526DE3" w:rsidP="009F523D">
            <w:pPr>
              <w:jc w:val="center"/>
              <w:rPr>
                <w:rFonts w:cstheme="majorBidi"/>
              </w:rPr>
            </w:pPr>
          </w:p>
        </w:tc>
        <w:tc>
          <w:tcPr>
            <w:tcW w:w="992" w:type="dxa"/>
          </w:tcPr>
          <w:p w14:paraId="2ECFE9B3" w14:textId="77777777" w:rsidR="00526DE3" w:rsidRPr="007B10BF" w:rsidRDefault="00526DE3" w:rsidP="009F523D">
            <w:pPr>
              <w:jc w:val="center"/>
            </w:pPr>
            <w:r w:rsidRPr="007B10BF">
              <w:rPr>
                <w:rFonts w:cstheme="majorBidi"/>
              </w:rPr>
              <w:t>Unclear</w:t>
            </w:r>
          </w:p>
        </w:tc>
        <w:tc>
          <w:tcPr>
            <w:tcW w:w="1134" w:type="dxa"/>
          </w:tcPr>
          <w:p w14:paraId="79454CC5" w14:textId="77777777" w:rsidR="00526DE3" w:rsidRPr="007B10BF" w:rsidRDefault="00526DE3" w:rsidP="009F523D">
            <w:pPr>
              <w:jc w:val="center"/>
            </w:pPr>
            <w:r w:rsidRPr="007B10BF">
              <w:rPr>
                <w:rFonts w:cstheme="majorBidi"/>
              </w:rPr>
              <w:t>Low</w:t>
            </w:r>
          </w:p>
        </w:tc>
      </w:tr>
      <w:tr w:rsidR="00526DE3" w:rsidRPr="007B10BF" w14:paraId="0A6980B6" w14:textId="77777777" w:rsidTr="009F523D">
        <w:trPr>
          <w:trHeight w:val="20"/>
        </w:trPr>
        <w:tc>
          <w:tcPr>
            <w:tcW w:w="1838" w:type="dxa"/>
          </w:tcPr>
          <w:p w14:paraId="5AA099C3" w14:textId="77777777" w:rsidR="00526DE3" w:rsidRPr="007B10BF" w:rsidRDefault="00526DE3" w:rsidP="009F523D">
            <w:r w:rsidRPr="007B10BF">
              <w:rPr>
                <w:rFonts w:cstheme="majorBidi"/>
              </w:rPr>
              <w:t xml:space="preserve">Lakshmana Rao Vadala (2025) </w:t>
            </w:r>
            <w:r w:rsidRPr="008D6368">
              <w:rPr>
                <w:rFonts w:cstheme="majorBidi"/>
                <w:highlight w:val="lightGray"/>
              </w:rPr>
              <w:t>[61]</w:t>
            </w:r>
          </w:p>
        </w:tc>
        <w:tc>
          <w:tcPr>
            <w:tcW w:w="1276" w:type="dxa"/>
          </w:tcPr>
          <w:p w14:paraId="5E37B6F6" w14:textId="77777777" w:rsidR="00526DE3" w:rsidRPr="007B10BF" w:rsidRDefault="00526DE3" w:rsidP="009F523D">
            <w:pPr>
              <w:rPr>
                <w:rFonts w:cstheme="majorBidi"/>
              </w:rPr>
            </w:pPr>
            <w:r w:rsidRPr="007B10BF">
              <w:rPr>
                <w:rFonts w:cstheme="majorBidi"/>
              </w:rPr>
              <w:t>India</w:t>
            </w:r>
          </w:p>
        </w:tc>
        <w:tc>
          <w:tcPr>
            <w:tcW w:w="992" w:type="dxa"/>
          </w:tcPr>
          <w:p w14:paraId="1A72F581" w14:textId="77777777" w:rsidR="00526DE3" w:rsidRPr="007B10BF" w:rsidRDefault="00526DE3" w:rsidP="009F523D">
            <w:pPr>
              <w:jc w:val="center"/>
              <w:rPr>
                <w:rFonts w:cstheme="majorBidi"/>
              </w:rPr>
            </w:pPr>
            <w:r w:rsidRPr="00836E0B">
              <w:rPr>
                <w:rFonts w:cs="Times New Roman"/>
              </w:rPr>
              <w:t>‒</w:t>
            </w:r>
          </w:p>
        </w:tc>
        <w:tc>
          <w:tcPr>
            <w:tcW w:w="2693" w:type="dxa"/>
          </w:tcPr>
          <w:p w14:paraId="47410C30" w14:textId="77777777" w:rsidR="00526DE3" w:rsidRPr="007B10BF" w:rsidRDefault="00526DE3" w:rsidP="009F523D">
            <w:pPr>
              <w:rPr>
                <w:rFonts w:cstheme="majorBidi"/>
              </w:rPr>
            </w:pPr>
            <w:proofErr w:type="spellStart"/>
            <w:r w:rsidRPr="007B10BF">
              <w:rPr>
                <w:rFonts w:cstheme="majorBidi"/>
              </w:rPr>
              <w:t>SpiLenet</w:t>
            </w:r>
            <w:proofErr w:type="spellEnd"/>
          </w:p>
        </w:tc>
        <w:tc>
          <w:tcPr>
            <w:tcW w:w="1134" w:type="dxa"/>
          </w:tcPr>
          <w:p w14:paraId="257D5B5D" w14:textId="77777777" w:rsidR="00526DE3" w:rsidRPr="007B10BF" w:rsidRDefault="00526DE3" w:rsidP="009F523D">
            <w:pPr>
              <w:jc w:val="center"/>
            </w:pPr>
            <w:r w:rsidRPr="007B10BF">
              <w:rPr>
                <w:rFonts w:cstheme="majorBidi"/>
              </w:rPr>
              <w:t>CT</w:t>
            </w:r>
          </w:p>
        </w:tc>
        <w:tc>
          <w:tcPr>
            <w:tcW w:w="1231" w:type="dxa"/>
          </w:tcPr>
          <w:p w14:paraId="5526D507" w14:textId="77777777" w:rsidR="00526DE3" w:rsidRPr="007B10BF" w:rsidRDefault="00526DE3" w:rsidP="009F523D">
            <w:pPr>
              <w:jc w:val="center"/>
              <w:rPr>
                <w:rFonts w:cstheme="majorBidi"/>
              </w:rPr>
            </w:pPr>
            <w:r w:rsidRPr="007B10BF">
              <w:rPr>
                <w:rFonts w:cstheme="majorBidi"/>
              </w:rPr>
              <w:t>92.10</w:t>
            </w:r>
          </w:p>
        </w:tc>
        <w:tc>
          <w:tcPr>
            <w:tcW w:w="1283" w:type="dxa"/>
          </w:tcPr>
          <w:p w14:paraId="4DC74A01" w14:textId="77777777" w:rsidR="00526DE3" w:rsidRPr="007B10BF" w:rsidRDefault="00526DE3" w:rsidP="009F523D">
            <w:pPr>
              <w:jc w:val="center"/>
              <w:rPr>
                <w:rFonts w:cstheme="majorBidi"/>
              </w:rPr>
            </w:pPr>
          </w:p>
        </w:tc>
        <w:tc>
          <w:tcPr>
            <w:tcW w:w="1283" w:type="dxa"/>
          </w:tcPr>
          <w:p w14:paraId="716EE7BF" w14:textId="77777777" w:rsidR="00526DE3" w:rsidRPr="007B10BF" w:rsidRDefault="00526DE3" w:rsidP="009F523D">
            <w:pPr>
              <w:jc w:val="center"/>
              <w:rPr>
                <w:rFonts w:cstheme="majorBidi"/>
              </w:rPr>
            </w:pPr>
          </w:p>
        </w:tc>
        <w:tc>
          <w:tcPr>
            <w:tcW w:w="1159" w:type="dxa"/>
          </w:tcPr>
          <w:p w14:paraId="46BD6CFE" w14:textId="77777777" w:rsidR="00526DE3" w:rsidRPr="007B10BF" w:rsidRDefault="00526DE3" w:rsidP="009F523D">
            <w:pPr>
              <w:jc w:val="center"/>
              <w:rPr>
                <w:rFonts w:cstheme="majorBidi"/>
              </w:rPr>
            </w:pPr>
            <w:r w:rsidRPr="007B10BF">
              <w:rPr>
                <w:rFonts w:cstheme="majorBidi"/>
              </w:rPr>
              <w:t>91.10</w:t>
            </w:r>
          </w:p>
        </w:tc>
        <w:tc>
          <w:tcPr>
            <w:tcW w:w="896" w:type="dxa"/>
          </w:tcPr>
          <w:p w14:paraId="6C0B279C" w14:textId="77777777" w:rsidR="00526DE3" w:rsidRPr="007B10BF" w:rsidRDefault="00526DE3" w:rsidP="009F523D">
            <w:pPr>
              <w:jc w:val="center"/>
              <w:rPr>
                <w:rFonts w:cstheme="majorBidi"/>
              </w:rPr>
            </w:pPr>
          </w:p>
        </w:tc>
        <w:tc>
          <w:tcPr>
            <w:tcW w:w="856" w:type="dxa"/>
          </w:tcPr>
          <w:p w14:paraId="02FB75A0" w14:textId="77777777" w:rsidR="00526DE3" w:rsidRPr="007B10BF" w:rsidRDefault="00526DE3" w:rsidP="009F523D">
            <w:pPr>
              <w:jc w:val="center"/>
              <w:rPr>
                <w:rFonts w:cstheme="majorBidi"/>
              </w:rPr>
            </w:pPr>
          </w:p>
        </w:tc>
        <w:tc>
          <w:tcPr>
            <w:tcW w:w="947" w:type="dxa"/>
          </w:tcPr>
          <w:p w14:paraId="03DC289C" w14:textId="77777777" w:rsidR="00526DE3" w:rsidRPr="007B10BF" w:rsidRDefault="00526DE3" w:rsidP="009F523D">
            <w:pPr>
              <w:jc w:val="center"/>
              <w:rPr>
                <w:rFonts w:cstheme="majorBidi"/>
              </w:rPr>
            </w:pPr>
            <w:r w:rsidRPr="007B10BF">
              <w:rPr>
                <w:rFonts w:cstheme="majorBidi"/>
              </w:rPr>
              <w:t>90.40</w:t>
            </w:r>
          </w:p>
        </w:tc>
        <w:tc>
          <w:tcPr>
            <w:tcW w:w="992" w:type="dxa"/>
          </w:tcPr>
          <w:p w14:paraId="300EA5F8" w14:textId="77777777" w:rsidR="00526DE3" w:rsidRPr="007B10BF" w:rsidRDefault="00526DE3" w:rsidP="009F523D">
            <w:pPr>
              <w:jc w:val="center"/>
            </w:pPr>
            <w:r w:rsidRPr="007B10BF">
              <w:rPr>
                <w:rFonts w:cstheme="majorBidi"/>
              </w:rPr>
              <w:t>Low</w:t>
            </w:r>
          </w:p>
        </w:tc>
        <w:tc>
          <w:tcPr>
            <w:tcW w:w="1134" w:type="dxa"/>
          </w:tcPr>
          <w:p w14:paraId="3D01D587" w14:textId="77777777" w:rsidR="00526DE3" w:rsidRPr="007B10BF" w:rsidRDefault="00526DE3" w:rsidP="009F523D">
            <w:pPr>
              <w:jc w:val="center"/>
            </w:pPr>
            <w:r w:rsidRPr="007B10BF">
              <w:rPr>
                <w:rFonts w:cstheme="majorBidi"/>
              </w:rPr>
              <w:t>Low</w:t>
            </w:r>
          </w:p>
        </w:tc>
      </w:tr>
      <w:tr w:rsidR="00526DE3" w:rsidRPr="007B10BF" w14:paraId="53F5B49A" w14:textId="77777777" w:rsidTr="009F523D">
        <w:trPr>
          <w:trHeight w:val="20"/>
        </w:trPr>
        <w:tc>
          <w:tcPr>
            <w:tcW w:w="1838" w:type="dxa"/>
          </w:tcPr>
          <w:p w14:paraId="0C7B8E0D" w14:textId="77777777" w:rsidR="00526DE3" w:rsidRPr="007B10BF" w:rsidRDefault="00526DE3" w:rsidP="009F523D">
            <w:r w:rsidRPr="007B10BF">
              <w:rPr>
                <w:rFonts w:cstheme="majorBidi"/>
              </w:rPr>
              <w:t xml:space="preserve">N Velmurugan (2025) </w:t>
            </w:r>
            <w:r w:rsidRPr="008D6368">
              <w:rPr>
                <w:rFonts w:cstheme="majorBidi"/>
                <w:highlight w:val="lightGray"/>
              </w:rPr>
              <w:t>[62]</w:t>
            </w:r>
            <w:r w:rsidRPr="007B10BF">
              <w:t xml:space="preserve"> </w:t>
            </w:r>
          </w:p>
        </w:tc>
        <w:tc>
          <w:tcPr>
            <w:tcW w:w="1276" w:type="dxa"/>
          </w:tcPr>
          <w:p w14:paraId="7B054A95" w14:textId="77777777" w:rsidR="00526DE3" w:rsidRPr="007B10BF" w:rsidRDefault="00526DE3" w:rsidP="009F523D">
            <w:pPr>
              <w:rPr>
                <w:rFonts w:cstheme="majorBidi"/>
              </w:rPr>
            </w:pPr>
            <w:r w:rsidRPr="007B10BF">
              <w:rPr>
                <w:rFonts w:cstheme="majorBidi"/>
              </w:rPr>
              <w:t>India</w:t>
            </w:r>
          </w:p>
        </w:tc>
        <w:tc>
          <w:tcPr>
            <w:tcW w:w="992" w:type="dxa"/>
          </w:tcPr>
          <w:p w14:paraId="150B295F" w14:textId="77777777" w:rsidR="00526DE3" w:rsidRPr="007B10BF" w:rsidRDefault="00526DE3" w:rsidP="009F523D">
            <w:pPr>
              <w:jc w:val="center"/>
            </w:pPr>
            <w:r w:rsidRPr="00836E0B">
              <w:rPr>
                <w:rFonts w:cs="Times New Roman"/>
              </w:rPr>
              <w:t>‒</w:t>
            </w:r>
          </w:p>
        </w:tc>
        <w:tc>
          <w:tcPr>
            <w:tcW w:w="2693" w:type="dxa"/>
          </w:tcPr>
          <w:p w14:paraId="683EE312" w14:textId="77777777" w:rsidR="00526DE3" w:rsidRPr="007B10BF" w:rsidRDefault="00526DE3" w:rsidP="009F523D">
            <w:pPr>
              <w:rPr>
                <w:rFonts w:cstheme="majorBidi"/>
              </w:rPr>
            </w:pPr>
            <w:r w:rsidRPr="007B10BF">
              <w:rPr>
                <w:rFonts w:cstheme="majorBidi"/>
              </w:rPr>
              <w:t xml:space="preserve">Rat swarm political optimizer (RSPO) based </w:t>
            </w:r>
            <w:proofErr w:type="spellStart"/>
            <w:r w:rsidRPr="007B10BF">
              <w:rPr>
                <w:rFonts w:cstheme="majorBidi"/>
              </w:rPr>
              <w:t>shepard</w:t>
            </w:r>
            <w:proofErr w:type="spellEnd"/>
            <w:r w:rsidRPr="007B10BF">
              <w:rPr>
                <w:rFonts w:cstheme="majorBidi"/>
              </w:rPr>
              <w:t xml:space="preserve"> convolutional neural networks (</w:t>
            </w:r>
            <w:proofErr w:type="spellStart"/>
            <w:r w:rsidRPr="007B10BF">
              <w:rPr>
                <w:rFonts w:cstheme="majorBidi"/>
              </w:rPr>
              <w:t>ShCNN</w:t>
            </w:r>
            <w:proofErr w:type="spellEnd"/>
            <w:r w:rsidRPr="007B10BF">
              <w:rPr>
                <w:rFonts w:cstheme="majorBidi"/>
              </w:rPr>
              <w:t>) (</w:t>
            </w:r>
            <w:proofErr w:type="spellStart"/>
            <w:r w:rsidRPr="007B10BF">
              <w:rPr>
                <w:rFonts w:cstheme="majorBidi"/>
              </w:rPr>
              <w:t>RSPO_ShCNN</w:t>
            </w:r>
            <w:proofErr w:type="spellEnd"/>
            <w:r w:rsidRPr="007B10BF">
              <w:rPr>
                <w:rFonts w:cstheme="majorBidi"/>
              </w:rPr>
              <w:t>)</w:t>
            </w:r>
          </w:p>
        </w:tc>
        <w:tc>
          <w:tcPr>
            <w:tcW w:w="1134" w:type="dxa"/>
          </w:tcPr>
          <w:p w14:paraId="4F9A2745" w14:textId="77777777" w:rsidR="00526DE3" w:rsidRPr="007B10BF" w:rsidRDefault="00526DE3" w:rsidP="009F523D">
            <w:pPr>
              <w:jc w:val="center"/>
            </w:pPr>
            <w:r w:rsidRPr="007B10BF">
              <w:rPr>
                <w:rFonts w:cstheme="majorBidi"/>
              </w:rPr>
              <w:t>CT</w:t>
            </w:r>
          </w:p>
        </w:tc>
        <w:tc>
          <w:tcPr>
            <w:tcW w:w="1231" w:type="dxa"/>
          </w:tcPr>
          <w:p w14:paraId="67E153F6" w14:textId="77777777" w:rsidR="00526DE3" w:rsidRPr="007B10BF" w:rsidRDefault="00526DE3" w:rsidP="009F523D">
            <w:pPr>
              <w:jc w:val="center"/>
              <w:rPr>
                <w:rFonts w:cstheme="majorBidi"/>
              </w:rPr>
            </w:pPr>
            <w:r w:rsidRPr="007B10BF">
              <w:rPr>
                <w:rFonts w:cstheme="majorBidi"/>
              </w:rPr>
              <w:t>94.8</w:t>
            </w:r>
          </w:p>
        </w:tc>
        <w:tc>
          <w:tcPr>
            <w:tcW w:w="1283" w:type="dxa"/>
          </w:tcPr>
          <w:p w14:paraId="4A5EF2A9" w14:textId="77777777" w:rsidR="00526DE3" w:rsidRPr="007B10BF" w:rsidRDefault="00526DE3" w:rsidP="009F523D">
            <w:pPr>
              <w:jc w:val="center"/>
              <w:rPr>
                <w:rFonts w:cstheme="majorBidi"/>
              </w:rPr>
            </w:pPr>
          </w:p>
        </w:tc>
        <w:tc>
          <w:tcPr>
            <w:tcW w:w="1283" w:type="dxa"/>
          </w:tcPr>
          <w:p w14:paraId="3790259F" w14:textId="77777777" w:rsidR="00526DE3" w:rsidRPr="007B10BF" w:rsidRDefault="00526DE3" w:rsidP="009F523D">
            <w:pPr>
              <w:jc w:val="center"/>
              <w:rPr>
                <w:rFonts w:cstheme="majorBidi"/>
              </w:rPr>
            </w:pPr>
          </w:p>
        </w:tc>
        <w:tc>
          <w:tcPr>
            <w:tcW w:w="1159" w:type="dxa"/>
          </w:tcPr>
          <w:p w14:paraId="300011A4" w14:textId="77777777" w:rsidR="00526DE3" w:rsidRPr="007B10BF" w:rsidRDefault="00526DE3" w:rsidP="009F523D">
            <w:pPr>
              <w:jc w:val="center"/>
              <w:rPr>
                <w:rFonts w:cstheme="majorBidi"/>
              </w:rPr>
            </w:pPr>
            <w:r w:rsidRPr="007B10BF">
              <w:rPr>
                <w:rFonts w:cstheme="majorBidi"/>
              </w:rPr>
              <w:t>92.6</w:t>
            </w:r>
          </w:p>
        </w:tc>
        <w:tc>
          <w:tcPr>
            <w:tcW w:w="896" w:type="dxa"/>
          </w:tcPr>
          <w:p w14:paraId="0DB181FE" w14:textId="77777777" w:rsidR="00526DE3" w:rsidRPr="007B10BF" w:rsidRDefault="00526DE3" w:rsidP="009F523D">
            <w:pPr>
              <w:jc w:val="center"/>
              <w:rPr>
                <w:rFonts w:cstheme="majorBidi"/>
              </w:rPr>
            </w:pPr>
          </w:p>
        </w:tc>
        <w:tc>
          <w:tcPr>
            <w:tcW w:w="856" w:type="dxa"/>
          </w:tcPr>
          <w:p w14:paraId="6DD4B6B3" w14:textId="77777777" w:rsidR="00526DE3" w:rsidRPr="007B10BF" w:rsidRDefault="00526DE3" w:rsidP="009F523D">
            <w:pPr>
              <w:jc w:val="center"/>
              <w:rPr>
                <w:rFonts w:cstheme="majorBidi"/>
              </w:rPr>
            </w:pPr>
          </w:p>
        </w:tc>
        <w:tc>
          <w:tcPr>
            <w:tcW w:w="947" w:type="dxa"/>
          </w:tcPr>
          <w:p w14:paraId="1471F188" w14:textId="77777777" w:rsidR="00526DE3" w:rsidRPr="007B10BF" w:rsidRDefault="00526DE3" w:rsidP="009F523D">
            <w:pPr>
              <w:jc w:val="center"/>
              <w:rPr>
                <w:rFonts w:cstheme="majorBidi"/>
              </w:rPr>
            </w:pPr>
            <w:r w:rsidRPr="007B10BF">
              <w:rPr>
                <w:rFonts w:cstheme="majorBidi"/>
              </w:rPr>
              <w:t>93.7</w:t>
            </w:r>
          </w:p>
        </w:tc>
        <w:tc>
          <w:tcPr>
            <w:tcW w:w="992" w:type="dxa"/>
          </w:tcPr>
          <w:p w14:paraId="724BB5A9" w14:textId="77777777" w:rsidR="00526DE3" w:rsidRPr="007B10BF" w:rsidRDefault="00526DE3" w:rsidP="009F523D">
            <w:pPr>
              <w:jc w:val="center"/>
            </w:pPr>
            <w:r w:rsidRPr="007B10BF">
              <w:rPr>
                <w:rFonts w:cstheme="majorBidi"/>
              </w:rPr>
              <w:t>Low</w:t>
            </w:r>
          </w:p>
        </w:tc>
        <w:tc>
          <w:tcPr>
            <w:tcW w:w="1134" w:type="dxa"/>
          </w:tcPr>
          <w:p w14:paraId="5D850AA1" w14:textId="77777777" w:rsidR="00526DE3" w:rsidRPr="007B10BF" w:rsidRDefault="00526DE3" w:rsidP="009F523D">
            <w:pPr>
              <w:jc w:val="center"/>
            </w:pPr>
            <w:r w:rsidRPr="007B10BF">
              <w:rPr>
                <w:rFonts w:cstheme="majorBidi"/>
              </w:rPr>
              <w:t>Low</w:t>
            </w:r>
          </w:p>
        </w:tc>
      </w:tr>
      <w:tr w:rsidR="00526DE3" w:rsidRPr="007B10BF" w14:paraId="77215806" w14:textId="77777777" w:rsidTr="009F523D">
        <w:trPr>
          <w:trHeight w:val="20"/>
        </w:trPr>
        <w:tc>
          <w:tcPr>
            <w:tcW w:w="1838" w:type="dxa"/>
          </w:tcPr>
          <w:p w14:paraId="141E6A4A" w14:textId="77777777" w:rsidR="00526DE3" w:rsidRPr="007B10BF" w:rsidRDefault="00526DE3" w:rsidP="009F523D">
            <w:r w:rsidRPr="007B10BF">
              <w:rPr>
                <w:rFonts w:cstheme="majorBidi"/>
              </w:rPr>
              <w:t xml:space="preserve">C Venkatesh (2022) </w:t>
            </w:r>
            <w:r w:rsidRPr="008D6368">
              <w:rPr>
                <w:rFonts w:cstheme="majorBidi"/>
                <w:highlight w:val="lightGray"/>
              </w:rPr>
              <w:t>[63]</w:t>
            </w:r>
            <w:r w:rsidRPr="007B10BF">
              <w:t xml:space="preserve"> </w:t>
            </w:r>
          </w:p>
        </w:tc>
        <w:tc>
          <w:tcPr>
            <w:tcW w:w="1276" w:type="dxa"/>
          </w:tcPr>
          <w:p w14:paraId="6DE05366" w14:textId="77777777" w:rsidR="00526DE3" w:rsidRPr="007B10BF" w:rsidRDefault="00526DE3" w:rsidP="009F523D">
            <w:pPr>
              <w:rPr>
                <w:rFonts w:cstheme="majorBidi"/>
              </w:rPr>
            </w:pPr>
            <w:r w:rsidRPr="007B10BF">
              <w:rPr>
                <w:rFonts w:cstheme="majorBidi"/>
              </w:rPr>
              <w:t>India</w:t>
            </w:r>
          </w:p>
        </w:tc>
        <w:tc>
          <w:tcPr>
            <w:tcW w:w="992" w:type="dxa"/>
          </w:tcPr>
          <w:p w14:paraId="51EC6AF0" w14:textId="77777777" w:rsidR="00526DE3" w:rsidRPr="007B10BF" w:rsidRDefault="00526DE3" w:rsidP="009F523D">
            <w:pPr>
              <w:jc w:val="center"/>
            </w:pPr>
            <w:r w:rsidRPr="00836E0B">
              <w:rPr>
                <w:rFonts w:cs="Times New Roman"/>
              </w:rPr>
              <w:t>‒</w:t>
            </w:r>
          </w:p>
        </w:tc>
        <w:tc>
          <w:tcPr>
            <w:tcW w:w="2693" w:type="dxa"/>
          </w:tcPr>
          <w:p w14:paraId="75CF4ED4" w14:textId="77777777" w:rsidR="00526DE3" w:rsidRPr="007B10BF" w:rsidRDefault="00526DE3" w:rsidP="009F523D">
            <w:pPr>
              <w:rPr>
                <w:rFonts w:cstheme="majorBidi"/>
              </w:rPr>
            </w:pPr>
            <w:r w:rsidRPr="007B10BF">
              <w:rPr>
                <w:rFonts w:cstheme="majorBidi"/>
              </w:rPr>
              <w:t>Dynamic optimization and deep learning technique</w:t>
            </w:r>
          </w:p>
        </w:tc>
        <w:tc>
          <w:tcPr>
            <w:tcW w:w="1134" w:type="dxa"/>
          </w:tcPr>
          <w:p w14:paraId="2D100C75" w14:textId="77777777" w:rsidR="00526DE3" w:rsidRPr="007B10BF" w:rsidRDefault="00526DE3" w:rsidP="009F523D">
            <w:pPr>
              <w:jc w:val="center"/>
            </w:pPr>
            <w:r w:rsidRPr="007B10BF">
              <w:rPr>
                <w:rFonts w:cstheme="majorBidi"/>
              </w:rPr>
              <w:t>CT</w:t>
            </w:r>
          </w:p>
        </w:tc>
        <w:tc>
          <w:tcPr>
            <w:tcW w:w="1231" w:type="dxa"/>
          </w:tcPr>
          <w:p w14:paraId="5BBABEA4" w14:textId="77777777" w:rsidR="00526DE3" w:rsidRPr="007B10BF" w:rsidRDefault="00526DE3" w:rsidP="009F523D">
            <w:pPr>
              <w:jc w:val="center"/>
              <w:rPr>
                <w:rFonts w:cstheme="majorBidi"/>
              </w:rPr>
            </w:pPr>
            <w:r w:rsidRPr="007B10BF">
              <w:rPr>
                <w:rFonts w:cstheme="majorBidi"/>
              </w:rPr>
              <w:t>98.0</w:t>
            </w:r>
          </w:p>
        </w:tc>
        <w:tc>
          <w:tcPr>
            <w:tcW w:w="1283" w:type="dxa"/>
          </w:tcPr>
          <w:p w14:paraId="26308720" w14:textId="77777777" w:rsidR="00526DE3" w:rsidRPr="007B10BF" w:rsidRDefault="00526DE3" w:rsidP="009F523D">
            <w:pPr>
              <w:jc w:val="center"/>
              <w:rPr>
                <w:rFonts w:cstheme="majorBidi"/>
              </w:rPr>
            </w:pPr>
          </w:p>
        </w:tc>
        <w:tc>
          <w:tcPr>
            <w:tcW w:w="1283" w:type="dxa"/>
          </w:tcPr>
          <w:p w14:paraId="2EBC9F88" w14:textId="77777777" w:rsidR="00526DE3" w:rsidRPr="007B10BF" w:rsidRDefault="00526DE3" w:rsidP="009F523D">
            <w:pPr>
              <w:jc w:val="center"/>
              <w:rPr>
                <w:rFonts w:cstheme="majorBidi"/>
              </w:rPr>
            </w:pPr>
          </w:p>
        </w:tc>
        <w:tc>
          <w:tcPr>
            <w:tcW w:w="1159" w:type="dxa"/>
          </w:tcPr>
          <w:p w14:paraId="1540F422" w14:textId="77777777" w:rsidR="00526DE3" w:rsidRPr="007B10BF" w:rsidRDefault="00526DE3" w:rsidP="009F523D">
            <w:pPr>
              <w:jc w:val="center"/>
              <w:rPr>
                <w:rFonts w:cstheme="majorBidi"/>
              </w:rPr>
            </w:pPr>
          </w:p>
        </w:tc>
        <w:tc>
          <w:tcPr>
            <w:tcW w:w="896" w:type="dxa"/>
          </w:tcPr>
          <w:p w14:paraId="77E27A04" w14:textId="77777777" w:rsidR="00526DE3" w:rsidRPr="007B10BF" w:rsidRDefault="00526DE3" w:rsidP="009F523D">
            <w:pPr>
              <w:jc w:val="center"/>
              <w:rPr>
                <w:rFonts w:cstheme="majorBidi"/>
              </w:rPr>
            </w:pPr>
          </w:p>
        </w:tc>
        <w:tc>
          <w:tcPr>
            <w:tcW w:w="856" w:type="dxa"/>
          </w:tcPr>
          <w:p w14:paraId="466FD819" w14:textId="77777777" w:rsidR="00526DE3" w:rsidRPr="007B10BF" w:rsidRDefault="00526DE3" w:rsidP="009F523D">
            <w:pPr>
              <w:jc w:val="center"/>
              <w:rPr>
                <w:rFonts w:cstheme="majorBidi"/>
              </w:rPr>
            </w:pPr>
          </w:p>
        </w:tc>
        <w:tc>
          <w:tcPr>
            <w:tcW w:w="947" w:type="dxa"/>
          </w:tcPr>
          <w:p w14:paraId="4BC21F9B" w14:textId="77777777" w:rsidR="00526DE3" w:rsidRPr="007B10BF" w:rsidRDefault="00526DE3" w:rsidP="009F523D">
            <w:pPr>
              <w:jc w:val="center"/>
              <w:rPr>
                <w:rFonts w:cstheme="majorBidi"/>
              </w:rPr>
            </w:pPr>
          </w:p>
        </w:tc>
        <w:tc>
          <w:tcPr>
            <w:tcW w:w="992" w:type="dxa"/>
          </w:tcPr>
          <w:p w14:paraId="7143660E" w14:textId="77777777" w:rsidR="00526DE3" w:rsidRPr="007B10BF" w:rsidRDefault="00526DE3" w:rsidP="009F523D">
            <w:pPr>
              <w:jc w:val="center"/>
            </w:pPr>
            <w:r w:rsidRPr="007B10BF">
              <w:rPr>
                <w:rFonts w:cstheme="majorBidi"/>
              </w:rPr>
              <w:t>Unclear</w:t>
            </w:r>
          </w:p>
        </w:tc>
        <w:tc>
          <w:tcPr>
            <w:tcW w:w="1134" w:type="dxa"/>
          </w:tcPr>
          <w:p w14:paraId="41AF24BE" w14:textId="77777777" w:rsidR="00526DE3" w:rsidRPr="007B10BF" w:rsidRDefault="00526DE3" w:rsidP="009F523D">
            <w:pPr>
              <w:jc w:val="center"/>
            </w:pPr>
            <w:r w:rsidRPr="007B10BF">
              <w:rPr>
                <w:rFonts w:cstheme="majorBidi"/>
              </w:rPr>
              <w:t>Unclear</w:t>
            </w:r>
          </w:p>
        </w:tc>
      </w:tr>
      <w:tr w:rsidR="00526DE3" w:rsidRPr="007B10BF" w14:paraId="3A33C14A" w14:textId="77777777" w:rsidTr="009F523D">
        <w:trPr>
          <w:trHeight w:val="20"/>
        </w:trPr>
        <w:tc>
          <w:tcPr>
            <w:tcW w:w="1838" w:type="dxa"/>
          </w:tcPr>
          <w:p w14:paraId="553AD790" w14:textId="77777777" w:rsidR="00526DE3" w:rsidRPr="007B10BF" w:rsidRDefault="00526DE3" w:rsidP="009F523D">
            <w:r w:rsidRPr="007B10BF">
              <w:rPr>
                <w:rFonts w:cstheme="majorBidi"/>
              </w:rPr>
              <w:t xml:space="preserve">Guangxi Wang (2022) </w:t>
            </w:r>
            <w:r w:rsidRPr="008D6368">
              <w:rPr>
                <w:rFonts w:cstheme="majorBidi"/>
                <w:highlight w:val="lightGray"/>
              </w:rPr>
              <w:t>[64]</w:t>
            </w:r>
            <w:r w:rsidRPr="007B10BF">
              <w:t xml:space="preserve"> </w:t>
            </w:r>
          </w:p>
        </w:tc>
        <w:tc>
          <w:tcPr>
            <w:tcW w:w="1276" w:type="dxa"/>
          </w:tcPr>
          <w:p w14:paraId="4D6C930B" w14:textId="77777777" w:rsidR="00526DE3" w:rsidRPr="007B10BF" w:rsidRDefault="00526DE3" w:rsidP="009F523D">
            <w:pPr>
              <w:rPr>
                <w:rFonts w:cstheme="majorBidi"/>
              </w:rPr>
            </w:pPr>
            <w:r w:rsidRPr="007B10BF">
              <w:rPr>
                <w:rFonts w:cstheme="majorBidi"/>
              </w:rPr>
              <w:t>China</w:t>
            </w:r>
          </w:p>
        </w:tc>
        <w:tc>
          <w:tcPr>
            <w:tcW w:w="992" w:type="dxa"/>
          </w:tcPr>
          <w:p w14:paraId="5951DDC4" w14:textId="77777777" w:rsidR="00526DE3" w:rsidRPr="007B10BF" w:rsidRDefault="00526DE3" w:rsidP="009F523D">
            <w:pPr>
              <w:jc w:val="center"/>
              <w:rPr>
                <w:rFonts w:cstheme="majorBidi"/>
              </w:rPr>
            </w:pPr>
            <w:r w:rsidRPr="007B10BF">
              <w:rPr>
                <w:rFonts w:cstheme="majorBidi"/>
              </w:rPr>
              <w:t>1036</w:t>
            </w:r>
          </w:p>
        </w:tc>
        <w:tc>
          <w:tcPr>
            <w:tcW w:w="2693" w:type="dxa"/>
          </w:tcPr>
          <w:p w14:paraId="34B5A110" w14:textId="77777777" w:rsidR="00526DE3" w:rsidRPr="007B10BF" w:rsidRDefault="00526DE3" w:rsidP="009F523D">
            <w:pPr>
              <w:rPr>
                <w:rFonts w:cstheme="majorBidi"/>
              </w:rPr>
            </w:pPr>
            <w:r w:rsidRPr="007B10BF">
              <w:rPr>
                <w:rFonts w:cstheme="majorBidi"/>
              </w:rPr>
              <w:t>Lung cancer artificial intelligence detector</w:t>
            </w:r>
          </w:p>
        </w:tc>
        <w:tc>
          <w:tcPr>
            <w:tcW w:w="1134" w:type="dxa"/>
          </w:tcPr>
          <w:p w14:paraId="36F0BC21" w14:textId="77777777" w:rsidR="00526DE3" w:rsidRPr="007B10BF" w:rsidRDefault="00526DE3" w:rsidP="009F523D">
            <w:pPr>
              <w:jc w:val="center"/>
            </w:pPr>
            <w:r w:rsidRPr="007B10BF">
              <w:rPr>
                <w:rFonts w:cstheme="majorBidi"/>
              </w:rPr>
              <w:t>Low-dose CT</w:t>
            </w:r>
          </w:p>
        </w:tc>
        <w:tc>
          <w:tcPr>
            <w:tcW w:w="1231" w:type="dxa"/>
          </w:tcPr>
          <w:p w14:paraId="4C6E053F" w14:textId="77777777" w:rsidR="00526DE3" w:rsidRPr="007B10BF" w:rsidRDefault="00526DE3" w:rsidP="009F523D">
            <w:pPr>
              <w:jc w:val="center"/>
              <w:rPr>
                <w:rFonts w:cstheme="majorBidi"/>
              </w:rPr>
            </w:pPr>
          </w:p>
        </w:tc>
        <w:tc>
          <w:tcPr>
            <w:tcW w:w="1283" w:type="dxa"/>
          </w:tcPr>
          <w:p w14:paraId="33CC11C3" w14:textId="77777777" w:rsidR="00526DE3" w:rsidRPr="007B10BF" w:rsidRDefault="00526DE3" w:rsidP="009F523D">
            <w:pPr>
              <w:jc w:val="center"/>
              <w:rPr>
                <w:rFonts w:cstheme="majorBidi"/>
              </w:rPr>
            </w:pPr>
            <w:r w:rsidRPr="007B10BF">
              <w:rPr>
                <w:rFonts w:cstheme="majorBidi"/>
              </w:rPr>
              <w:t>90.0</w:t>
            </w:r>
          </w:p>
        </w:tc>
        <w:tc>
          <w:tcPr>
            <w:tcW w:w="1283" w:type="dxa"/>
          </w:tcPr>
          <w:p w14:paraId="36D23172" w14:textId="77777777" w:rsidR="00526DE3" w:rsidRPr="007B10BF" w:rsidRDefault="00526DE3" w:rsidP="009F523D">
            <w:pPr>
              <w:jc w:val="center"/>
              <w:rPr>
                <w:rFonts w:cstheme="majorBidi"/>
              </w:rPr>
            </w:pPr>
            <w:r w:rsidRPr="007B10BF">
              <w:rPr>
                <w:rFonts w:cstheme="majorBidi"/>
              </w:rPr>
              <w:t>92.0</w:t>
            </w:r>
          </w:p>
        </w:tc>
        <w:tc>
          <w:tcPr>
            <w:tcW w:w="1159" w:type="dxa"/>
          </w:tcPr>
          <w:p w14:paraId="38BFA075" w14:textId="77777777" w:rsidR="00526DE3" w:rsidRPr="007B10BF" w:rsidRDefault="00526DE3" w:rsidP="009F523D">
            <w:pPr>
              <w:jc w:val="center"/>
              <w:rPr>
                <w:rFonts w:cstheme="majorBidi"/>
              </w:rPr>
            </w:pPr>
          </w:p>
        </w:tc>
        <w:tc>
          <w:tcPr>
            <w:tcW w:w="896" w:type="dxa"/>
          </w:tcPr>
          <w:p w14:paraId="2A7B6B44" w14:textId="77777777" w:rsidR="00526DE3" w:rsidRPr="007B10BF" w:rsidRDefault="00526DE3" w:rsidP="009F523D">
            <w:pPr>
              <w:jc w:val="center"/>
              <w:rPr>
                <w:rFonts w:cstheme="majorBidi"/>
              </w:rPr>
            </w:pPr>
          </w:p>
        </w:tc>
        <w:tc>
          <w:tcPr>
            <w:tcW w:w="856" w:type="dxa"/>
          </w:tcPr>
          <w:p w14:paraId="5BCEE379" w14:textId="77777777" w:rsidR="00526DE3" w:rsidRPr="007B10BF" w:rsidRDefault="00526DE3" w:rsidP="009F523D">
            <w:pPr>
              <w:jc w:val="center"/>
              <w:rPr>
                <w:rFonts w:cstheme="majorBidi"/>
              </w:rPr>
            </w:pPr>
          </w:p>
        </w:tc>
        <w:tc>
          <w:tcPr>
            <w:tcW w:w="947" w:type="dxa"/>
          </w:tcPr>
          <w:p w14:paraId="2AF975A5" w14:textId="77777777" w:rsidR="00526DE3" w:rsidRPr="007B10BF" w:rsidRDefault="00526DE3" w:rsidP="009F523D">
            <w:pPr>
              <w:jc w:val="center"/>
              <w:rPr>
                <w:rFonts w:cstheme="majorBidi"/>
              </w:rPr>
            </w:pPr>
          </w:p>
        </w:tc>
        <w:tc>
          <w:tcPr>
            <w:tcW w:w="992" w:type="dxa"/>
          </w:tcPr>
          <w:p w14:paraId="3F2308DE" w14:textId="77777777" w:rsidR="00526DE3" w:rsidRPr="007B10BF" w:rsidRDefault="00526DE3" w:rsidP="009F523D">
            <w:pPr>
              <w:jc w:val="center"/>
            </w:pPr>
            <w:r w:rsidRPr="007B10BF">
              <w:rPr>
                <w:rFonts w:cstheme="majorBidi"/>
              </w:rPr>
              <w:t>Low</w:t>
            </w:r>
          </w:p>
        </w:tc>
        <w:tc>
          <w:tcPr>
            <w:tcW w:w="1134" w:type="dxa"/>
          </w:tcPr>
          <w:p w14:paraId="3E1802E4" w14:textId="77777777" w:rsidR="00526DE3" w:rsidRPr="007B10BF" w:rsidRDefault="00526DE3" w:rsidP="009F523D">
            <w:pPr>
              <w:jc w:val="center"/>
            </w:pPr>
            <w:r w:rsidRPr="007B10BF">
              <w:rPr>
                <w:rFonts w:cstheme="majorBidi"/>
              </w:rPr>
              <w:t>Low</w:t>
            </w:r>
          </w:p>
        </w:tc>
      </w:tr>
      <w:tr w:rsidR="00526DE3" w:rsidRPr="007B10BF" w14:paraId="23B2AD65" w14:textId="77777777" w:rsidTr="009F523D">
        <w:trPr>
          <w:trHeight w:val="20"/>
        </w:trPr>
        <w:tc>
          <w:tcPr>
            <w:tcW w:w="1838" w:type="dxa"/>
          </w:tcPr>
          <w:p w14:paraId="6E8B1344" w14:textId="77777777" w:rsidR="00526DE3" w:rsidRPr="007B10BF" w:rsidRDefault="00526DE3" w:rsidP="009F523D">
            <w:r w:rsidRPr="007B10BF">
              <w:rPr>
                <w:rFonts w:cstheme="majorBidi"/>
              </w:rPr>
              <w:t xml:space="preserve">Meng Wang (2025) </w:t>
            </w:r>
            <w:r w:rsidRPr="008D6368">
              <w:rPr>
                <w:rFonts w:cstheme="majorBidi"/>
                <w:highlight w:val="lightGray"/>
              </w:rPr>
              <w:t>[65]</w:t>
            </w:r>
          </w:p>
        </w:tc>
        <w:tc>
          <w:tcPr>
            <w:tcW w:w="1276" w:type="dxa"/>
          </w:tcPr>
          <w:p w14:paraId="686EFA4E" w14:textId="77777777" w:rsidR="00526DE3" w:rsidRPr="007B10BF" w:rsidRDefault="00526DE3" w:rsidP="009F523D">
            <w:pPr>
              <w:rPr>
                <w:rFonts w:cstheme="majorBidi"/>
              </w:rPr>
            </w:pPr>
            <w:r w:rsidRPr="007B10BF">
              <w:rPr>
                <w:rFonts w:cstheme="majorBidi"/>
              </w:rPr>
              <w:t>China</w:t>
            </w:r>
          </w:p>
        </w:tc>
        <w:tc>
          <w:tcPr>
            <w:tcW w:w="992" w:type="dxa"/>
          </w:tcPr>
          <w:p w14:paraId="0485840A" w14:textId="77777777" w:rsidR="00526DE3" w:rsidRPr="007B10BF" w:rsidRDefault="00526DE3" w:rsidP="009F523D">
            <w:pPr>
              <w:jc w:val="center"/>
            </w:pPr>
            <w:r w:rsidRPr="008E5B32">
              <w:rPr>
                <w:rFonts w:cs="Times New Roman"/>
              </w:rPr>
              <w:t>‒</w:t>
            </w:r>
          </w:p>
        </w:tc>
        <w:tc>
          <w:tcPr>
            <w:tcW w:w="2693" w:type="dxa"/>
          </w:tcPr>
          <w:p w14:paraId="11273739" w14:textId="77777777" w:rsidR="00526DE3" w:rsidRPr="007B10BF" w:rsidRDefault="00526DE3" w:rsidP="009F523D">
            <w:pPr>
              <w:rPr>
                <w:rFonts w:cstheme="majorBidi"/>
              </w:rPr>
            </w:pPr>
            <w:r w:rsidRPr="007B10BF">
              <w:rPr>
                <w:rFonts w:cstheme="majorBidi"/>
              </w:rPr>
              <w:t>3D auto-encoder networks</w:t>
            </w:r>
          </w:p>
        </w:tc>
        <w:tc>
          <w:tcPr>
            <w:tcW w:w="1134" w:type="dxa"/>
          </w:tcPr>
          <w:p w14:paraId="287E330A" w14:textId="77777777" w:rsidR="00526DE3" w:rsidRPr="007B10BF" w:rsidRDefault="00526DE3" w:rsidP="009F523D">
            <w:pPr>
              <w:jc w:val="center"/>
            </w:pPr>
            <w:r w:rsidRPr="007B10BF">
              <w:rPr>
                <w:rFonts w:cstheme="majorBidi"/>
              </w:rPr>
              <w:t>CT</w:t>
            </w:r>
          </w:p>
        </w:tc>
        <w:tc>
          <w:tcPr>
            <w:tcW w:w="1231" w:type="dxa"/>
          </w:tcPr>
          <w:p w14:paraId="0C78DC5B" w14:textId="77777777" w:rsidR="00526DE3" w:rsidRPr="007B10BF" w:rsidRDefault="00526DE3" w:rsidP="009F523D">
            <w:pPr>
              <w:jc w:val="center"/>
              <w:rPr>
                <w:rFonts w:cstheme="majorBidi"/>
              </w:rPr>
            </w:pPr>
            <w:r w:rsidRPr="007B10BF">
              <w:rPr>
                <w:rFonts w:cstheme="majorBidi"/>
              </w:rPr>
              <w:t>93.4</w:t>
            </w:r>
          </w:p>
        </w:tc>
        <w:tc>
          <w:tcPr>
            <w:tcW w:w="1283" w:type="dxa"/>
          </w:tcPr>
          <w:p w14:paraId="13AA3ABF" w14:textId="77777777" w:rsidR="00526DE3" w:rsidRPr="007B10BF" w:rsidRDefault="00526DE3" w:rsidP="009F523D">
            <w:pPr>
              <w:jc w:val="center"/>
              <w:rPr>
                <w:rFonts w:cstheme="majorBidi"/>
              </w:rPr>
            </w:pPr>
            <w:r w:rsidRPr="007B10BF">
              <w:rPr>
                <w:rFonts w:cstheme="majorBidi"/>
              </w:rPr>
              <w:t>90.2</w:t>
            </w:r>
          </w:p>
        </w:tc>
        <w:tc>
          <w:tcPr>
            <w:tcW w:w="1283" w:type="dxa"/>
          </w:tcPr>
          <w:p w14:paraId="049C60E5" w14:textId="77777777" w:rsidR="00526DE3" w:rsidRPr="007B10BF" w:rsidRDefault="00526DE3" w:rsidP="009F523D">
            <w:pPr>
              <w:jc w:val="center"/>
              <w:rPr>
                <w:rFonts w:cstheme="majorBidi"/>
              </w:rPr>
            </w:pPr>
          </w:p>
        </w:tc>
        <w:tc>
          <w:tcPr>
            <w:tcW w:w="1159" w:type="dxa"/>
          </w:tcPr>
          <w:p w14:paraId="7E3DEACF" w14:textId="77777777" w:rsidR="00526DE3" w:rsidRPr="007B10BF" w:rsidRDefault="00526DE3" w:rsidP="009F523D">
            <w:pPr>
              <w:jc w:val="center"/>
              <w:rPr>
                <w:rFonts w:cstheme="majorBidi"/>
              </w:rPr>
            </w:pPr>
          </w:p>
        </w:tc>
        <w:tc>
          <w:tcPr>
            <w:tcW w:w="896" w:type="dxa"/>
          </w:tcPr>
          <w:p w14:paraId="2865FB31" w14:textId="77777777" w:rsidR="00526DE3" w:rsidRPr="007B10BF" w:rsidRDefault="00526DE3" w:rsidP="009F523D">
            <w:pPr>
              <w:jc w:val="center"/>
              <w:rPr>
                <w:rFonts w:cstheme="majorBidi"/>
              </w:rPr>
            </w:pPr>
            <w:r w:rsidRPr="007B10BF">
              <w:rPr>
                <w:rFonts w:cstheme="majorBidi"/>
              </w:rPr>
              <w:t>94.1</w:t>
            </w:r>
          </w:p>
        </w:tc>
        <w:tc>
          <w:tcPr>
            <w:tcW w:w="856" w:type="dxa"/>
          </w:tcPr>
          <w:p w14:paraId="6B62412B" w14:textId="77777777" w:rsidR="00526DE3" w:rsidRPr="007B10BF" w:rsidRDefault="00526DE3" w:rsidP="009F523D">
            <w:pPr>
              <w:jc w:val="center"/>
              <w:rPr>
                <w:rFonts w:cstheme="majorBidi"/>
              </w:rPr>
            </w:pPr>
          </w:p>
        </w:tc>
        <w:tc>
          <w:tcPr>
            <w:tcW w:w="947" w:type="dxa"/>
          </w:tcPr>
          <w:p w14:paraId="336AFB91" w14:textId="77777777" w:rsidR="00526DE3" w:rsidRPr="007B10BF" w:rsidRDefault="00526DE3" w:rsidP="009F523D">
            <w:pPr>
              <w:jc w:val="center"/>
              <w:rPr>
                <w:rFonts w:cstheme="majorBidi"/>
              </w:rPr>
            </w:pPr>
          </w:p>
        </w:tc>
        <w:tc>
          <w:tcPr>
            <w:tcW w:w="992" w:type="dxa"/>
          </w:tcPr>
          <w:p w14:paraId="2A41C7B6" w14:textId="77777777" w:rsidR="00526DE3" w:rsidRPr="007B10BF" w:rsidRDefault="00526DE3" w:rsidP="009F523D">
            <w:pPr>
              <w:jc w:val="center"/>
            </w:pPr>
            <w:r w:rsidRPr="007B10BF">
              <w:rPr>
                <w:rFonts w:cstheme="majorBidi"/>
              </w:rPr>
              <w:t>Unclear</w:t>
            </w:r>
          </w:p>
        </w:tc>
        <w:tc>
          <w:tcPr>
            <w:tcW w:w="1134" w:type="dxa"/>
          </w:tcPr>
          <w:p w14:paraId="38976962" w14:textId="77777777" w:rsidR="00526DE3" w:rsidRPr="007B10BF" w:rsidRDefault="00526DE3" w:rsidP="009F523D">
            <w:pPr>
              <w:jc w:val="center"/>
            </w:pPr>
            <w:r w:rsidRPr="007B10BF">
              <w:rPr>
                <w:rFonts w:cstheme="majorBidi"/>
              </w:rPr>
              <w:t>Low</w:t>
            </w:r>
          </w:p>
        </w:tc>
      </w:tr>
      <w:tr w:rsidR="00526DE3" w:rsidRPr="007B10BF" w14:paraId="4A17485E" w14:textId="77777777" w:rsidTr="009F523D">
        <w:trPr>
          <w:trHeight w:val="20"/>
        </w:trPr>
        <w:tc>
          <w:tcPr>
            <w:tcW w:w="1838" w:type="dxa"/>
          </w:tcPr>
          <w:p w14:paraId="18B2B889" w14:textId="77777777" w:rsidR="00526DE3" w:rsidRPr="007B10BF" w:rsidRDefault="00526DE3" w:rsidP="009F523D">
            <w:r w:rsidRPr="007B10BF">
              <w:rPr>
                <w:rFonts w:cstheme="majorBidi"/>
              </w:rPr>
              <w:lastRenderedPageBreak/>
              <w:t xml:space="preserve">Niyaz Ahmad Wani (2024) </w:t>
            </w:r>
            <w:r w:rsidRPr="008D6368">
              <w:rPr>
                <w:rFonts w:cstheme="majorBidi"/>
                <w:highlight w:val="lightGray"/>
              </w:rPr>
              <w:t>[66]</w:t>
            </w:r>
          </w:p>
        </w:tc>
        <w:tc>
          <w:tcPr>
            <w:tcW w:w="1276" w:type="dxa"/>
          </w:tcPr>
          <w:p w14:paraId="1B5E2621" w14:textId="77777777" w:rsidR="00526DE3" w:rsidRPr="007B10BF" w:rsidRDefault="00526DE3" w:rsidP="009F523D">
            <w:pPr>
              <w:rPr>
                <w:rFonts w:cstheme="majorBidi"/>
              </w:rPr>
            </w:pPr>
            <w:r w:rsidRPr="007B10BF">
              <w:rPr>
                <w:rFonts w:cstheme="majorBidi"/>
              </w:rPr>
              <w:t>India</w:t>
            </w:r>
          </w:p>
        </w:tc>
        <w:tc>
          <w:tcPr>
            <w:tcW w:w="992" w:type="dxa"/>
          </w:tcPr>
          <w:p w14:paraId="05E988F9" w14:textId="77777777" w:rsidR="00526DE3" w:rsidRPr="007B10BF" w:rsidRDefault="00526DE3" w:rsidP="009F523D">
            <w:pPr>
              <w:jc w:val="center"/>
            </w:pPr>
            <w:r w:rsidRPr="008E5B32">
              <w:rPr>
                <w:rFonts w:cs="Times New Roman"/>
              </w:rPr>
              <w:t>‒</w:t>
            </w:r>
          </w:p>
        </w:tc>
        <w:tc>
          <w:tcPr>
            <w:tcW w:w="2693" w:type="dxa"/>
          </w:tcPr>
          <w:p w14:paraId="6B3868C9" w14:textId="77777777" w:rsidR="00526DE3" w:rsidRPr="007B10BF" w:rsidRDefault="00526DE3" w:rsidP="009F523D">
            <w:pPr>
              <w:rPr>
                <w:rFonts w:cstheme="majorBidi"/>
              </w:rPr>
            </w:pPr>
            <w:proofErr w:type="spellStart"/>
            <w:r w:rsidRPr="007B10BF">
              <w:rPr>
                <w:rFonts w:cstheme="majorBidi"/>
              </w:rPr>
              <w:t>DeepXplainer</w:t>
            </w:r>
            <w:proofErr w:type="spellEnd"/>
          </w:p>
        </w:tc>
        <w:tc>
          <w:tcPr>
            <w:tcW w:w="1134" w:type="dxa"/>
          </w:tcPr>
          <w:p w14:paraId="6E18C6ED" w14:textId="77777777" w:rsidR="00526DE3" w:rsidRPr="007B10BF" w:rsidRDefault="00526DE3" w:rsidP="009F523D">
            <w:pPr>
              <w:jc w:val="center"/>
            </w:pPr>
            <w:r w:rsidRPr="007B10BF">
              <w:rPr>
                <w:rFonts w:cstheme="majorBidi"/>
              </w:rPr>
              <w:t>CT</w:t>
            </w:r>
          </w:p>
        </w:tc>
        <w:tc>
          <w:tcPr>
            <w:tcW w:w="1231" w:type="dxa"/>
          </w:tcPr>
          <w:p w14:paraId="47945F1E" w14:textId="77777777" w:rsidR="00526DE3" w:rsidRPr="007B10BF" w:rsidRDefault="00526DE3" w:rsidP="009F523D">
            <w:pPr>
              <w:jc w:val="center"/>
              <w:rPr>
                <w:rFonts w:cstheme="majorBidi"/>
              </w:rPr>
            </w:pPr>
            <w:r w:rsidRPr="007B10BF">
              <w:rPr>
                <w:rFonts w:cstheme="majorBidi"/>
              </w:rPr>
              <w:t>97.43</w:t>
            </w:r>
          </w:p>
        </w:tc>
        <w:tc>
          <w:tcPr>
            <w:tcW w:w="1283" w:type="dxa"/>
          </w:tcPr>
          <w:p w14:paraId="2211E6D4" w14:textId="77777777" w:rsidR="00526DE3" w:rsidRPr="007B10BF" w:rsidRDefault="00526DE3" w:rsidP="009F523D">
            <w:pPr>
              <w:jc w:val="center"/>
              <w:rPr>
                <w:rFonts w:cstheme="majorBidi"/>
              </w:rPr>
            </w:pPr>
            <w:r w:rsidRPr="007B10BF">
              <w:rPr>
                <w:rFonts w:cstheme="majorBidi"/>
              </w:rPr>
              <w:t>98.71</w:t>
            </w:r>
          </w:p>
        </w:tc>
        <w:tc>
          <w:tcPr>
            <w:tcW w:w="1283" w:type="dxa"/>
          </w:tcPr>
          <w:p w14:paraId="23D12032" w14:textId="77777777" w:rsidR="00526DE3" w:rsidRPr="007B10BF" w:rsidRDefault="00526DE3" w:rsidP="009F523D">
            <w:pPr>
              <w:jc w:val="center"/>
              <w:rPr>
                <w:rFonts w:cstheme="majorBidi"/>
              </w:rPr>
            </w:pPr>
          </w:p>
        </w:tc>
        <w:tc>
          <w:tcPr>
            <w:tcW w:w="1159" w:type="dxa"/>
          </w:tcPr>
          <w:p w14:paraId="28CCD517" w14:textId="77777777" w:rsidR="00526DE3" w:rsidRPr="007B10BF" w:rsidRDefault="00526DE3" w:rsidP="009F523D">
            <w:pPr>
              <w:jc w:val="center"/>
              <w:rPr>
                <w:rFonts w:cstheme="majorBidi"/>
              </w:rPr>
            </w:pPr>
          </w:p>
        </w:tc>
        <w:tc>
          <w:tcPr>
            <w:tcW w:w="896" w:type="dxa"/>
          </w:tcPr>
          <w:p w14:paraId="55178C4D" w14:textId="77777777" w:rsidR="00526DE3" w:rsidRPr="007B10BF" w:rsidRDefault="00526DE3" w:rsidP="009F523D">
            <w:pPr>
              <w:jc w:val="center"/>
              <w:rPr>
                <w:rFonts w:cstheme="majorBidi"/>
              </w:rPr>
            </w:pPr>
          </w:p>
        </w:tc>
        <w:tc>
          <w:tcPr>
            <w:tcW w:w="856" w:type="dxa"/>
          </w:tcPr>
          <w:p w14:paraId="036E419D" w14:textId="77777777" w:rsidR="00526DE3" w:rsidRPr="007B10BF" w:rsidRDefault="00526DE3" w:rsidP="009F523D">
            <w:pPr>
              <w:jc w:val="center"/>
              <w:rPr>
                <w:rFonts w:cstheme="majorBidi"/>
              </w:rPr>
            </w:pPr>
          </w:p>
        </w:tc>
        <w:tc>
          <w:tcPr>
            <w:tcW w:w="947" w:type="dxa"/>
          </w:tcPr>
          <w:p w14:paraId="37D7DD22" w14:textId="77777777" w:rsidR="00526DE3" w:rsidRPr="007B10BF" w:rsidRDefault="00526DE3" w:rsidP="009F523D">
            <w:pPr>
              <w:jc w:val="center"/>
              <w:rPr>
                <w:rFonts w:cstheme="majorBidi"/>
              </w:rPr>
            </w:pPr>
            <w:r w:rsidRPr="007B10BF">
              <w:rPr>
                <w:rFonts w:cstheme="majorBidi"/>
              </w:rPr>
              <w:t>98.08</w:t>
            </w:r>
          </w:p>
        </w:tc>
        <w:tc>
          <w:tcPr>
            <w:tcW w:w="992" w:type="dxa"/>
          </w:tcPr>
          <w:p w14:paraId="6F4B248F" w14:textId="77777777" w:rsidR="00526DE3" w:rsidRPr="007B10BF" w:rsidRDefault="00526DE3" w:rsidP="009F523D">
            <w:pPr>
              <w:jc w:val="center"/>
            </w:pPr>
            <w:r w:rsidRPr="007B10BF">
              <w:rPr>
                <w:rFonts w:cstheme="majorBidi"/>
              </w:rPr>
              <w:t>Low</w:t>
            </w:r>
          </w:p>
        </w:tc>
        <w:tc>
          <w:tcPr>
            <w:tcW w:w="1134" w:type="dxa"/>
          </w:tcPr>
          <w:p w14:paraId="30C67F88" w14:textId="77777777" w:rsidR="00526DE3" w:rsidRPr="007B10BF" w:rsidRDefault="00526DE3" w:rsidP="009F523D">
            <w:pPr>
              <w:jc w:val="center"/>
            </w:pPr>
            <w:r w:rsidRPr="007B10BF">
              <w:rPr>
                <w:rFonts w:cstheme="majorBidi"/>
              </w:rPr>
              <w:t>Low</w:t>
            </w:r>
          </w:p>
        </w:tc>
      </w:tr>
      <w:tr w:rsidR="00526DE3" w:rsidRPr="007B10BF" w14:paraId="672660D7" w14:textId="77777777" w:rsidTr="009F523D">
        <w:trPr>
          <w:trHeight w:val="20"/>
        </w:trPr>
        <w:tc>
          <w:tcPr>
            <w:tcW w:w="1838" w:type="dxa"/>
          </w:tcPr>
          <w:p w14:paraId="7A400E52" w14:textId="77777777" w:rsidR="00526DE3" w:rsidRPr="007B10BF" w:rsidRDefault="00526DE3" w:rsidP="009F523D">
            <w:r w:rsidRPr="007B10BF">
              <w:rPr>
                <w:rFonts w:cstheme="majorBidi"/>
              </w:rPr>
              <w:t xml:space="preserve">Yifei Xu (2022) </w:t>
            </w:r>
            <w:r w:rsidRPr="008D6368">
              <w:rPr>
                <w:rFonts w:cstheme="majorBidi"/>
                <w:highlight w:val="lightGray"/>
              </w:rPr>
              <w:t>[67]</w:t>
            </w:r>
            <w:r w:rsidRPr="007B10BF">
              <w:t xml:space="preserve"> </w:t>
            </w:r>
          </w:p>
        </w:tc>
        <w:tc>
          <w:tcPr>
            <w:tcW w:w="1276" w:type="dxa"/>
          </w:tcPr>
          <w:p w14:paraId="06724745" w14:textId="77777777" w:rsidR="00526DE3" w:rsidRPr="007B10BF" w:rsidRDefault="00526DE3" w:rsidP="009F523D">
            <w:pPr>
              <w:rPr>
                <w:rFonts w:cstheme="majorBidi"/>
              </w:rPr>
            </w:pPr>
            <w:r w:rsidRPr="007B10BF">
              <w:rPr>
                <w:rFonts w:cstheme="majorBidi"/>
              </w:rPr>
              <w:t>China</w:t>
            </w:r>
          </w:p>
        </w:tc>
        <w:tc>
          <w:tcPr>
            <w:tcW w:w="992" w:type="dxa"/>
          </w:tcPr>
          <w:p w14:paraId="6924CFB2" w14:textId="77777777" w:rsidR="00526DE3" w:rsidRPr="007B10BF" w:rsidRDefault="00526DE3" w:rsidP="009F523D">
            <w:pPr>
              <w:jc w:val="center"/>
            </w:pPr>
            <w:r w:rsidRPr="008E5B32">
              <w:rPr>
                <w:rFonts w:cs="Times New Roman"/>
              </w:rPr>
              <w:t>‒</w:t>
            </w:r>
          </w:p>
        </w:tc>
        <w:tc>
          <w:tcPr>
            <w:tcW w:w="2693" w:type="dxa"/>
          </w:tcPr>
          <w:p w14:paraId="4440D141" w14:textId="77777777" w:rsidR="00526DE3" w:rsidRPr="007B10BF" w:rsidRDefault="00526DE3" w:rsidP="009F523D">
            <w:pPr>
              <w:rPr>
                <w:rFonts w:cstheme="majorBidi"/>
              </w:rPr>
            </w:pPr>
            <w:r w:rsidRPr="007B10BF">
              <w:rPr>
                <w:rFonts w:cstheme="majorBidi"/>
              </w:rPr>
              <w:t>YOLOv3 network</w:t>
            </w:r>
          </w:p>
        </w:tc>
        <w:tc>
          <w:tcPr>
            <w:tcW w:w="1134" w:type="dxa"/>
          </w:tcPr>
          <w:p w14:paraId="05A8928B" w14:textId="77777777" w:rsidR="00526DE3" w:rsidRPr="007B10BF" w:rsidRDefault="00526DE3" w:rsidP="009F523D">
            <w:pPr>
              <w:jc w:val="center"/>
            </w:pPr>
            <w:r w:rsidRPr="007B10BF">
              <w:rPr>
                <w:rFonts w:cstheme="majorBidi"/>
              </w:rPr>
              <w:t>CT</w:t>
            </w:r>
          </w:p>
        </w:tc>
        <w:tc>
          <w:tcPr>
            <w:tcW w:w="1231" w:type="dxa"/>
          </w:tcPr>
          <w:p w14:paraId="2F0A8F80" w14:textId="77777777" w:rsidR="00526DE3" w:rsidRPr="007B10BF" w:rsidRDefault="00526DE3" w:rsidP="009F523D">
            <w:pPr>
              <w:jc w:val="center"/>
              <w:rPr>
                <w:rFonts w:cstheme="majorBidi"/>
              </w:rPr>
            </w:pPr>
            <w:r w:rsidRPr="007B10BF">
              <w:rPr>
                <w:rFonts w:cstheme="majorBidi"/>
              </w:rPr>
              <w:t>93.82</w:t>
            </w:r>
          </w:p>
        </w:tc>
        <w:tc>
          <w:tcPr>
            <w:tcW w:w="1283" w:type="dxa"/>
          </w:tcPr>
          <w:p w14:paraId="432FF366" w14:textId="77777777" w:rsidR="00526DE3" w:rsidRPr="007B10BF" w:rsidRDefault="00526DE3" w:rsidP="009F523D">
            <w:pPr>
              <w:jc w:val="center"/>
              <w:rPr>
                <w:rFonts w:cstheme="majorBidi"/>
              </w:rPr>
            </w:pPr>
            <w:r w:rsidRPr="007B10BF">
              <w:rPr>
                <w:rFonts w:cstheme="majorBidi"/>
              </w:rPr>
              <w:t>94.85</w:t>
            </w:r>
          </w:p>
        </w:tc>
        <w:tc>
          <w:tcPr>
            <w:tcW w:w="1283" w:type="dxa"/>
          </w:tcPr>
          <w:p w14:paraId="219957FD" w14:textId="77777777" w:rsidR="00526DE3" w:rsidRPr="007B10BF" w:rsidRDefault="00526DE3" w:rsidP="009F523D">
            <w:pPr>
              <w:jc w:val="center"/>
              <w:rPr>
                <w:rFonts w:cstheme="majorBidi"/>
              </w:rPr>
            </w:pPr>
            <w:r w:rsidRPr="007B10BF">
              <w:rPr>
                <w:rFonts w:cstheme="majorBidi"/>
              </w:rPr>
              <w:t>92.59</w:t>
            </w:r>
          </w:p>
        </w:tc>
        <w:tc>
          <w:tcPr>
            <w:tcW w:w="1159" w:type="dxa"/>
          </w:tcPr>
          <w:p w14:paraId="12D146C6" w14:textId="77777777" w:rsidR="00526DE3" w:rsidRPr="007B10BF" w:rsidRDefault="00526DE3" w:rsidP="009F523D">
            <w:pPr>
              <w:jc w:val="center"/>
              <w:rPr>
                <w:rFonts w:cstheme="majorBidi"/>
              </w:rPr>
            </w:pPr>
          </w:p>
        </w:tc>
        <w:tc>
          <w:tcPr>
            <w:tcW w:w="896" w:type="dxa"/>
          </w:tcPr>
          <w:p w14:paraId="0194E6CF" w14:textId="77777777" w:rsidR="00526DE3" w:rsidRPr="007B10BF" w:rsidRDefault="00526DE3" w:rsidP="009F523D">
            <w:pPr>
              <w:jc w:val="center"/>
              <w:rPr>
                <w:rFonts w:cstheme="majorBidi"/>
              </w:rPr>
            </w:pPr>
          </w:p>
        </w:tc>
        <w:tc>
          <w:tcPr>
            <w:tcW w:w="856" w:type="dxa"/>
          </w:tcPr>
          <w:p w14:paraId="4867549D" w14:textId="77777777" w:rsidR="00526DE3" w:rsidRPr="007B10BF" w:rsidRDefault="00526DE3" w:rsidP="009F523D">
            <w:pPr>
              <w:jc w:val="center"/>
              <w:rPr>
                <w:rFonts w:cstheme="majorBidi"/>
              </w:rPr>
            </w:pPr>
          </w:p>
        </w:tc>
        <w:tc>
          <w:tcPr>
            <w:tcW w:w="947" w:type="dxa"/>
          </w:tcPr>
          <w:p w14:paraId="3F25D477" w14:textId="77777777" w:rsidR="00526DE3" w:rsidRPr="007B10BF" w:rsidRDefault="00526DE3" w:rsidP="009F523D">
            <w:pPr>
              <w:jc w:val="center"/>
              <w:rPr>
                <w:rFonts w:cstheme="majorBidi"/>
              </w:rPr>
            </w:pPr>
          </w:p>
        </w:tc>
        <w:tc>
          <w:tcPr>
            <w:tcW w:w="992" w:type="dxa"/>
          </w:tcPr>
          <w:p w14:paraId="2954BED6" w14:textId="77777777" w:rsidR="00526DE3" w:rsidRPr="007B10BF" w:rsidRDefault="00526DE3" w:rsidP="009F523D">
            <w:pPr>
              <w:jc w:val="center"/>
            </w:pPr>
            <w:r w:rsidRPr="007B10BF">
              <w:rPr>
                <w:rFonts w:cstheme="majorBidi"/>
              </w:rPr>
              <w:t>Low</w:t>
            </w:r>
          </w:p>
        </w:tc>
        <w:tc>
          <w:tcPr>
            <w:tcW w:w="1134" w:type="dxa"/>
          </w:tcPr>
          <w:p w14:paraId="3329D6E8" w14:textId="77777777" w:rsidR="00526DE3" w:rsidRPr="007B10BF" w:rsidRDefault="00526DE3" w:rsidP="009F523D">
            <w:pPr>
              <w:jc w:val="center"/>
            </w:pPr>
            <w:r w:rsidRPr="007B10BF">
              <w:rPr>
                <w:rFonts w:cstheme="majorBidi"/>
              </w:rPr>
              <w:t>Low</w:t>
            </w:r>
          </w:p>
        </w:tc>
      </w:tr>
      <w:tr w:rsidR="00526DE3" w:rsidRPr="007B10BF" w14:paraId="419F3FA1" w14:textId="77777777" w:rsidTr="009F523D">
        <w:trPr>
          <w:trHeight w:val="20"/>
        </w:trPr>
        <w:tc>
          <w:tcPr>
            <w:tcW w:w="1838" w:type="dxa"/>
          </w:tcPr>
          <w:p w14:paraId="465DFAC9" w14:textId="77777777" w:rsidR="00526DE3" w:rsidRPr="007B10BF" w:rsidRDefault="00526DE3" w:rsidP="009F523D">
            <w:proofErr w:type="spellStart"/>
            <w:r w:rsidRPr="007B10BF">
              <w:rPr>
                <w:rFonts w:cstheme="majorBidi"/>
              </w:rPr>
              <w:t>Yeguo</w:t>
            </w:r>
            <w:proofErr w:type="spellEnd"/>
            <w:r w:rsidRPr="007B10BF">
              <w:rPr>
                <w:rFonts w:cstheme="majorBidi"/>
              </w:rPr>
              <w:t xml:space="preserve"> Xu (2022) </w:t>
            </w:r>
            <w:r w:rsidRPr="008D6368">
              <w:rPr>
                <w:rFonts w:cstheme="majorBidi"/>
                <w:highlight w:val="lightGray"/>
              </w:rPr>
              <w:t>[68]</w:t>
            </w:r>
            <w:r w:rsidRPr="007B10BF">
              <w:t xml:space="preserve"> </w:t>
            </w:r>
          </w:p>
        </w:tc>
        <w:tc>
          <w:tcPr>
            <w:tcW w:w="1276" w:type="dxa"/>
          </w:tcPr>
          <w:p w14:paraId="1E6AD354" w14:textId="77777777" w:rsidR="00526DE3" w:rsidRPr="007B10BF" w:rsidRDefault="00526DE3" w:rsidP="009F523D">
            <w:pPr>
              <w:rPr>
                <w:rFonts w:cstheme="majorBidi"/>
              </w:rPr>
            </w:pPr>
            <w:r w:rsidRPr="007B10BF">
              <w:rPr>
                <w:rFonts w:cstheme="majorBidi"/>
              </w:rPr>
              <w:t>China</w:t>
            </w:r>
          </w:p>
        </w:tc>
        <w:tc>
          <w:tcPr>
            <w:tcW w:w="992" w:type="dxa"/>
          </w:tcPr>
          <w:p w14:paraId="0339FCFC" w14:textId="77777777" w:rsidR="00526DE3" w:rsidRPr="007B10BF" w:rsidRDefault="00526DE3" w:rsidP="009F523D">
            <w:pPr>
              <w:jc w:val="center"/>
            </w:pPr>
            <w:r w:rsidRPr="008E5B32">
              <w:rPr>
                <w:rFonts w:cs="Times New Roman"/>
              </w:rPr>
              <w:t>‒</w:t>
            </w:r>
          </w:p>
        </w:tc>
        <w:tc>
          <w:tcPr>
            <w:tcW w:w="2693" w:type="dxa"/>
          </w:tcPr>
          <w:p w14:paraId="62AAFD40" w14:textId="77777777" w:rsidR="00526DE3" w:rsidRPr="007B10BF" w:rsidRDefault="00526DE3" w:rsidP="009F523D">
            <w:pPr>
              <w:rPr>
                <w:rFonts w:cstheme="majorBidi"/>
              </w:rPr>
            </w:pPr>
            <w:proofErr w:type="spellStart"/>
            <w:r w:rsidRPr="007B10BF">
              <w:rPr>
                <w:rFonts w:cstheme="majorBidi"/>
              </w:rPr>
              <w:t>Alexnet</w:t>
            </w:r>
            <w:proofErr w:type="spellEnd"/>
            <w:r w:rsidRPr="007B10BF">
              <w:rPr>
                <w:rFonts w:cstheme="majorBidi"/>
              </w:rPr>
              <w:t xml:space="preserve"> optimized by modified Bowerbird optimization algorithm</w:t>
            </w:r>
          </w:p>
        </w:tc>
        <w:tc>
          <w:tcPr>
            <w:tcW w:w="1134" w:type="dxa"/>
          </w:tcPr>
          <w:p w14:paraId="54C278D0" w14:textId="77777777" w:rsidR="00526DE3" w:rsidRPr="007B10BF" w:rsidRDefault="00526DE3" w:rsidP="009F523D">
            <w:pPr>
              <w:jc w:val="center"/>
            </w:pPr>
            <w:r w:rsidRPr="007B10BF">
              <w:rPr>
                <w:rFonts w:cstheme="majorBidi"/>
              </w:rPr>
              <w:t>CT</w:t>
            </w:r>
          </w:p>
        </w:tc>
        <w:tc>
          <w:tcPr>
            <w:tcW w:w="1231" w:type="dxa"/>
          </w:tcPr>
          <w:p w14:paraId="43A19802" w14:textId="77777777" w:rsidR="00526DE3" w:rsidRPr="007B10BF" w:rsidRDefault="00526DE3" w:rsidP="009F523D">
            <w:pPr>
              <w:jc w:val="center"/>
              <w:rPr>
                <w:rFonts w:cstheme="majorBidi"/>
              </w:rPr>
            </w:pPr>
          </w:p>
        </w:tc>
        <w:tc>
          <w:tcPr>
            <w:tcW w:w="1283" w:type="dxa"/>
          </w:tcPr>
          <w:p w14:paraId="29515367" w14:textId="77777777" w:rsidR="00526DE3" w:rsidRPr="007B10BF" w:rsidRDefault="00526DE3" w:rsidP="009F523D">
            <w:pPr>
              <w:jc w:val="center"/>
              <w:rPr>
                <w:rFonts w:cstheme="majorBidi"/>
              </w:rPr>
            </w:pPr>
          </w:p>
        </w:tc>
        <w:tc>
          <w:tcPr>
            <w:tcW w:w="1283" w:type="dxa"/>
          </w:tcPr>
          <w:p w14:paraId="2FF9659E" w14:textId="77777777" w:rsidR="00526DE3" w:rsidRPr="007B10BF" w:rsidRDefault="00526DE3" w:rsidP="009F523D">
            <w:pPr>
              <w:jc w:val="center"/>
              <w:rPr>
                <w:rFonts w:cstheme="majorBidi"/>
              </w:rPr>
            </w:pPr>
          </w:p>
        </w:tc>
        <w:tc>
          <w:tcPr>
            <w:tcW w:w="1159" w:type="dxa"/>
          </w:tcPr>
          <w:p w14:paraId="0DBC3804" w14:textId="77777777" w:rsidR="00526DE3" w:rsidRPr="007B10BF" w:rsidRDefault="00526DE3" w:rsidP="009F523D">
            <w:pPr>
              <w:jc w:val="center"/>
              <w:rPr>
                <w:rFonts w:cstheme="majorBidi"/>
              </w:rPr>
            </w:pPr>
          </w:p>
        </w:tc>
        <w:tc>
          <w:tcPr>
            <w:tcW w:w="896" w:type="dxa"/>
          </w:tcPr>
          <w:p w14:paraId="08BDAE39" w14:textId="77777777" w:rsidR="00526DE3" w:rsidRPr="007B10BF" w:rsidRDefault="00526DE3" w:rsidP="009F523D">
            <w:pPr>
              <w:jc w:val="center"/>
              <w:rPr>
                <w:rFonts w:cstheme="majorBidi"/>
              </w:rPr>
            </w:pPr>
          </w:p>
        </w:tc>
        <w:tc>
          <w:tcPr>
            <w:tcW w:w="856" w:type="dxa"/>
          </w:tcPr>
          <w:p w14:paraId="6FD18018" w14:textId="77777777" w:rsidR="00526DE3" w:rsidRPr="007B10BF" w:rsidRDefault="00526DE3" w:rsidP="009F523D">
            <w:pPr>
              <w:jc w:val="center"/>
              <w:rPr>
                <w:rFonts w:cstheme="majorBidi"/>
              </w:rPr>
            </w:pPr>
            <w:r w:rsidRPr="007B10BF">
              <w:rPr>
                <w:rFonts w:cstheme="majorBidi"/>
              </w:rPr>
              <w:t>98.06</w:t>
            </w:r>
          </w:p>
        </w:tc>
        <w:tc>
          <w:tcPr>
            <w:tcW w:w="947" w:type="dxa"/>
          </w:tcPr>
          <w:p w14:paraId="532C0C2F" w14:textId="77777777" w:rsidR="00526DE3" w:rsidRPr="007B10BF" w:rsidRDefault="00526DE3" w:rsidP="009F523D">
            <w:pPr>
              <w:jc w:val="center"/>
              <w:rPr>
                <w:rFonts w:cstheme="majorBidi"/>
              </w:rPr>
            </w:pPr>
          </w:p>
        </w:tc>
        <w:tc>
          <w:tcPr>
            <w:tcW w:w="992" w:type="dxa"/>
          </w:tcPr>
          <w:p w14:paraId="5BDC3D77" w14:textId="77777777" w:rsidR="00526DE3" w:rsidRPr="007B10BF" w:rsidRDefault="00526DE3" w:rsidP="009F523D">
            <w:pPr>
              <w:jc w:val="center"/>
            </w:pPr>
            <w:r w:rsidRPr="007B10BF">
              <w:rPr>
                <w:rFonts w:cstheme="majorBidi"/>
              </w:rPr>
              <w:t>Low</w:t>
            </w:r>
          </w:p>
        </w:tc>
        <w:tc>
          <w:tcPr>
            <w:tcW w:w="1134" w:type="dxa"/>
          </w:tcPr>
          <w:p w14:paraId="2B2EE8A1" w14:textId="77777777" w:rsidR="00526DE3" w:rsidRPr="007B10BF" w:rsidRDefault="00526DE3" w:rsidP="009F523D">
            <w:pPr>
              <w:jc w:val="center"/>
            </w:pPr>
            <w:r w:rsidRPr="007B10BF">
              <w:rPr>
                <w:rFonts w:cstheme="majorBidi"/>
              </w:rPr>
              <w:t>Unclear</w:t>
            </w:r>
          </w:p>
        </w:tc>
      </w:tr>
      <w:tr w:rsidR="00526DE3" w:rsidRPr="007B10BF" w14:paraId="0F4AC5F5" w14:textId="77777777" w:rsidTr="009F523D">
        <w:trPr>
          <w:trHeight w:val="20"/>
        </w:trPr>
        <w:tc>
          <w:tcPr>
            <w:tcW w:w="1838" w:type="dxa"/>
          </w:tcPr>
          <w:p w14:paraId="1558E6D9" w14:textId="77777777" w:rsidR="00526DE3" w:rsidRPr="007B10BF" w:rsidRDefault="00526DE3" w:rsidP="009F523D">
            <w:proofErr w:type="spellStart"/>
            <w:r w:rsidRPr="007B10BF">
              <w:rPr>
                <w:rFonts w:cstheme="majorBidi"/>
              </w:rPr>
              <w:t>Chaohua</w:t>
            </w:r>
            <w:proofErr w:type="spellEnd"/>
            <w:r w:rsidRPr="007B10BF">
              <w:rPr>
                <w:rFonts w:cstheme="majorBidi"/>
              </w:rPr>
              <w:t xml:space="preserve"> Yan (2023) </w:t>
            </w:r>
            <w:r w:rsidRPr="008D6368">
              <w:rPr>
                <w:rFonts w:cstheme="majorBidi"/>
                <w:highlight w:val="lightGray"/>
              </w:rPr>
              <w:t>[69]</w:t>
            </w:r>
            <w:r w:rsidRPr="007B10BF">
              <w:t xml:space="preserve"> </w:t>
            </w:r>
          </w:p>
        </w:tc>
        <w:tc>
          <w:tcPr>
            <w:tcW w:w="1276" w:type="dxa"/>
          </w:tcPr>
          <w:p w14:paraId="0E9CC0C4" w14:textId="77777777" w:rsidR="00526DE3" w:rsidRPr="007B10BF" w:rsidRDefault="00526DE3" w:rsidP="009F523D">
            <w:pPr>
              <w:rPr>
                <w:rFonts w:cstheme="majorBidi"/>
              </w:rPr>
            </w:pPr>
            <w:r w:rsidRPr="007B10BF">
              <w:rPr>
                <w:rFonts w:cstheme="majorBidi"/>
              </w:rPr>
              <w:t>China</w:t>
            </w:r>
          </w:p>
        </w:tc>
        <w:tc>
          <w:tcPr>
            <w:tcW w:w="992" w:type="dxa"/>
          </w:tcPr>
          <w:p w14:paraId="2E9BDFF1" w14:textId="77777777" w:rsidR="00526DE3" w:rsidRPr="007B10BF" w:rsidRDefault="00526DE3" w:rsidP="009F523D">
            <w:pPr>
              <w:jc w:val="center"/>
              <w:rPr>
                <w:rFonts w:cstheme="majorBidi"/>
              </w:rPr>
            </w:pPr>
            <w:r w:rsidRPr="007B10BF">
              <w:rPr>
                <w:rFonts w:cstheme="majorBidi"/>
              </w:rPr>
              <w:t>110</w:t>
            </w:r>
          </w:p>
        </w:tc>
        <w:tc>
          <w:tcPr>
            <w:tcW w:w="2693" w:type="dxa"/>
          </w:tcPr>
          <w:p w14:paraId="2CEAF7FE" w14:textId="77777777" w:rsidR="00526DE3" w:rsidRPr="007B10BF" w:rsidRDefault="00526DE3" w:rsidP="009F523D">
            <w:pPr>
              <w:rPr>
                <w:rFonts w:cstheme="majorBidi"/>
              </w:rPr>
            </w:pPr>
            <w:r w:rsidRPr="007B10BF">
              <w:rPr>
                <w:rFonts w:cstheme="majorBidi"/>
              </w:rPr>
              <w:t>CNN model optimized by Snake optimization algorithm</w:t>
            </w:r>
          </w:p>
        </w:tc>
        <w:tc>
          <w:tcPr>
            <w:tcW w:w="1134" w:type="dxa"/>
          </w:tcPr>
          <w:p w14:paraId="4D38A423" w14:textId="77777777" w:rsidR="00526DE3" w:rsidRPr="007B10BF" w:rsidRDefault="00526DE3" w:rsidP="009F523D">
            <w:pPr>
              <w:jc w:val="center"/>
            </w:pPr>
            <w:r w:rsidRPr="007B10BF">
              <w:rPr>
                <w:rFonts w:cstheme="majorBidi"/>
              </w:rPr>
              <w:t>CT</w:t>
            </w:r>
          </w:p>
        </w:tc>
        <w:tc>
          <w:tcPr>
            <w:tcW w:w="1231" w:type="dxa"/>
          </w:tcPr>
          <w:p w14:paraId="10FDBCE4" w14:textId="77777777" w:rsidR="00526DE3" w:rsidRPr="007B10BF" w:rsidRDefault="00526DE3" w:rsidP="009F523D">
            <w:pPr>
              <w:jc w:val="center"/>
              <w:rPr>
                <w:rFonts w:cstheme="majorBidi"/>
              </w:rPr>
            </w:pPr>
            <w:r w:rsidRPr="007B10BF">
              <w:rPr>
                <w:rFonts w:cstheme="majorBidi"/>
              </w:rPr>
              <w:t>96.58</w:t>
            </w:r>
          </w:p>
        </w:tc>
        <w:tc>
          <w:tcPr>
            <w:tcW w:w="1283" w:type="dxa"/>
          </w:tcPr>
          <w:p w14:paraId="71443910" w14:textId="77777777" w:rsidR="00526DE3" w:rsidRPr="007B10BF" w:rsidRDefault="00526DE3" w:rsidP="009F523D">
            <w:pPr>
              <w:jc w:val="center"/>
              <w:rPr>
                <w:rFonts w:cstheme="majorBidi"/>
              </w:rPr>
            </w:pPr>
            <w:r w:rsidRPr="007B10BF">
              <w:rPr>
                <w:rFonts w:cstheme="majorBidi"/>
              </w:rPr>
              <w:t>95.38</w:t>
            </w:r>
          </w:p>
        </w:tc>
        <w:tc>
          <w:tcPr>
            <w:tcW w:w="1283" w:type="dxa"/>
          </w:tcPr>
          <w:p w14:paraId="614E0A87" w14:textId="77777777" w:rsidR="00526DE3" w:rsidRPr="007B10BF" w:rsidRDefault="00526DE3" w:rsidP="009F523D">
            <w:pPr>
              <w:jc w:val="center"/>
              <w:rPr>
                <w:rFonts w:cstheme="majorBidi"/>
              </w:rPr>
            </w:pPr>
            <w:r w:rsidRPr="007B10BF">
              <w:rPr>
                <w:rFonts w:cstheme="majorBidi"/>
              </w:rPr>
              <w:t>94.08</w:t>
            </w:r>
          </w:p>
        </w:tc>
        <w:tc>
          <w:tcPr>
            <w:tcW w:w="1159" w:type="dxa"/>
          </w:tcPr>
          <w:p w14:paraId="09F6D6A8" w14:textId="77777777" w:rsidR="00526DE3" w:rsidRPr="007B10BF" w:rsidRDefault="00526DE3" w:rsidP="009F523D">
            <w:pPr>
              <w:jc w:val="center"/>
              <w:rPr>
                <w:rFonts w:cstheme="majorBidi"/>
              </w:rPr>
            </w:pPr>
            <w:r w:rsidRPr="007B10BF">
              <w:rPr>
                <w:rFonts w:cstheme="majorBidi"/>
              </w:rPr>
              <w:t>84.16</w:t>
            </w:r>
          </w:p>
        </w:tc>
        <w:tc>
          <w:tcPr>
            <w:tcW w:w="896" w:type="dxa"/>
          </w:tcPr>
          <w:p w14:paraId="5D9596F0" w14:textId="77777777" w:rsidR="00526DE3" w:rsidRPr="007B10BF" w:rsidRDefault="00526DE3" w:rsidP="009F523D">
            <w:pPr>
              <w:jc w:val="center"/>
              <w:rPr>
                <w:rFonts w:cstheme="majorBidi"/>
              </w:rPr>
            </w:pPr>
          </w:p>
        </w:tc>
        <w:tc>
          <w:tcPr>
            <w:tcW w:w="856" w:type="dxa"/>
          </w:tcPr>
          <w:p w14:paraId="4ECC5FF6" w14:textId="77777777" w:rsidR="00526DE3" w:rsidRPr="007B10BF" w:rsidRDefault="00526DE3" w:rsidP="009F523D">
            <w:pPr>
              <w:jc w:val="center"/>
              <w:rPr>
                <w:rFonts w:cstheme="majorBidi"/>
              </w:rPr>
            </w:pPr>
          </w:p>
        </w:tc>
        <w:tc>
          <w:tcPr>
            <w:tcW w:w="947" w:type="dxa"/>
          </w:tcPr>
          <w:p w14:paraId="118A33FE" w14:textId="77777777" w:rsidR="00526DE3" w:rsidRPr="007B10BF" w:rsidRDefault="00526DE3" w:rsidP="009F523D">
            <w:pPr>
              <w:jc w:val="center"/>
              <w:rPr>
                <w:rFonts w:cstheme="majorBidi"/>
              </w:rPr>
            </w:pPr>
            <w:r w:rsidRPr="007B10BF">
              <w:rPr>
                <w:rFonts w:cstheme="majorBidi"/>
              </w:rPr>
              <w:t>91.53</w:t>
            </w:r>
          </w:p>
        </w:tc>
        <w:tc>
          <w:tcPr>
            <w:tcW w:w="992" w:type="dxa"/>
          </w:tcPr>
          <w:p w14:paraId="7DF93FA8" w14:textId="77777777" w:rsidR="00526DE3" w:rsidRPr="007B10BF" w:rsidRDefault="00526DE3" w:rsidP="009F523D">
            <w:pPr>
              <w:jc w:val="center"/>
            </w:pPr>
            <w:r w:rsidRPr="007B10BF">
              <w:rPr>
                <w:rFonts w:cstheme="majorBidi"/>
              </w:rPr>
              <w:t>Low</w:t>
            </w:r>
          </w:p>
        </w:tc>
        <w:tc>
          <w:tcPr>
            <w:tcW w:w="1134" w:type="dxa"/>
          </w:tcPr>
          <w:p w14:paraId="5E0C0C90" w14:textId="77777777" w:rsidR="00526DE3" w:rsidRPr="007B10BF" w:rsidRDefault="00526DE3" w:rsidP="009F523D">
            <w:pPr>
              <w:jc w:val="center"/>
            </w:pPr>
            <w:r w:rsidRPr="007B10BF">
              <w:rPr>
                <w:rFonts w:cstheme="majorBidi"/>
              </w:rPr>
              <w:t>Low</w:t>
            </w:r>
          </w:p>
        </w:tc>
      </w:tr>
      <w:tr w:rsidR="00526DE3" w:rsidRPr="007B10BF" w14:paraId="0F982B82" w14:textId="77777777" w:rsidTr="009F523D">
        <w:trPr>
          <w:trHeight w:val="20"/>
        </w:trPr>
        <w:tc>
          <w:tcPr>
            <w:tcW w:w="1838" w:type="dxa"/>
          </w:tcPr>
          <w:p w14:paraId="42991315" w14:textId="77777777" w:rsidR="00526DE3" w:rsidRPr="007B10BF" w:rsidRDefault="00526DE3" w:rsidP="009F523D">
            <w:proofErr w:type="spellStart"/>
            <w:r w:rsidRPr="007B10BF">
              <w:rPr>
                <w:rFonts w:cstheme="majorBidi"/>
              </w:rPr>
              <w:t>Runhuang</w:t>
            </w:r>
            <w:proofErr w:type="spellEnd"/>
            <w:r w:rsidRPr="007B10BF">
              <w:rPr>
                <w:rFonts w:cstheme="majorBidi"/>
              </w:rPr>
              <w:t xml:space="preserve"> Yang (2024) </w:t>
            </w:r>
            <w:r w:rsidRPr="008D6368">
              <w:rPr>
                <w:rFonts w:cstheme="majorBidi"/>
                <w:highlight w:val="lightGray"/>
              </w:rPr>
              <w:t>[70]</w:t>
            </w:r>
          </w:p>
        </w:tc>
        <w:tc>
          <w:tcPr>
            <w:tcW w:w="1276" w:type="dxa"/>
          </w:tcPr>
          <w:p w14:paraId="057DE69F" w14:textId="77777777" w:rsidR="00526DE3" w:rsidRPr="007B10BF" w:rsidRDefault="00526DE3" w:rsidP="009F523D">
            <w:pPr>
              <w:rPr>
                <w:rFonts w:cstheme="majorBidi"/>
              </w:rPr>
            </w:pPr>
            <w:r w:rsidRPr="007B10BF">
              <w:rPr>
                <w:rFonts w:cstheme="majorBidi"/>
              </w:rPr>
              <w:t>China</w:t>
            </w:r>
          </w:p>
        </w:tc>
        <w:tc>
          <w:tcPr>
            <w:tcW w:w="992" w:type="dxa"/>
          </w:tcPr>
          <w:p w14:paraId="4A051B02" w14:textId="77777777" w:rsidR="00526DE3" w:rsidRPr="007B10BF" w:rsidRDefault="00526DE3" w:rsidP="009F523D">
            <w:pPr>
              <w:jc w:val="center"/>
            </w:pPr>
            <w:r>
              <w:rPr>
                <w:rFonts w:cs="Times New Roman"/>
              </w:rPr>
              <w:t>‒</w:t>
            </w:r>
          </w:p>
        </w:tc>
        <w:tc>
          <w:tcPr>
            <w:tcW w:w="2693" w:type="dxa"/>
          </w:tcPr>
          <w:p w14:paraId="40E9ECE0" w14:textId="77777777" w:rsidR="00526DE3" w:rsidRPr="007B10BF" w:rsidRDefault="00526DE3" w:rsidP="009F523D">
            <w:pPr>
              <w:rPr>
                <w:rFonts w:cstheme="majorBidi"/>
              </w:rPr>
            </w:pPr>
            <w:r w:rsidRPr="007B10BF">
              <w:rPr>
                <w:rFonts w:cstheme="majorBidi"/>
              </w:rPr>
              <w:t>Multimodal integrated feature neural network (MIFNN)</w:t>
            </w:r>
          </w:p>
        </w:tc>
        <w:tc>
          <w:tcPr>
            <w:tcW w:w="1134" w:type="dxa"/>
          </w:tcPr>
          <w:p w14:paraId="69311C59" w14:textId="77777777" w:rsidR="00526DE3" w:rsidRPr="007B10BF" w:rsidRDefault="00526DE3" w:rsidP="009F523D">
            <w:pPr>
              <w:jc w:val="center"/>
            </w:pPr>
            <w:r w:rsidRPr="007B10BF">
              <w:rPr>
                <w:rFonts w:cstheme="majorBidi"/>
              </w:rPr>
              <w:t>CT</w:t>
            </w:r>
          </w:p>
        </w:tc>
        <w:tc>
          <w:tcPr>
            <w:tcW w:w="1231" w:type="dxa"/>
          </w:tcPr>
          <w:p w14:paraId="1C196D68" w14:textId="77777777" w:rsidR="00526DE3" w:rsidRPr="007B10BF" w:rsidRDefault="00526DE3" w:rsidP="009F523D">
            <w:pPr>
              <w:jc w:val="center"/>
              <w:rPr>
                <w:rFonts w:cstheme="majorBidi"/>
              </w:rPr>
            </w:pPr>
          </w:p>
        </w:tc>
        <w:tc>
          <w:tcPr>
            <w:tcW w:w="1283" w:type="dxa"/>
          </w:tcPr>
          <w:p w14:paraId="1686F7EA" w14:textId="77777777" w:rsidR="00526DE3" w:rsidRPr="007B10BF" w:rsidRDefault="00526DE3" w:rsidP="009F523D">
            <w:pPr>
              <w:jc w:val="center"/>
              <w:rPr>
                <w:rFonts w:cstheme="majorBidi"/>
              </w:rPr>
            </w:pPr>
          </w:p>
        </w:tc>
        <w:tc>
          <w:tcPr>
            <w:tcW w:w="1283" w:type="dxa"/>
          </w:tcPr>
          <w:p w14:paraId="52E18A46" w14:textId="77777777" w:rsidR="00526DE3" w:rsidRPr="007B10BF" w:rsidRDefault="00526DE3" w:rsidP="009F523D">
            <w:pPr>
              <w:jc w:val="center"/>
              <w:rPr>
                <w:rFonts w:cstheme="majorBidi"/>
              </w:rPr>
            </w:pPr>
          </w:p>
        </w:tc>
        <w:tc>
          <w:tcPr>
            <w:tcW w:w="1159" w:type="dxa"/>
          </w:tcPr>
          <w:p w14:paraId="31827719" w14:textId="77777777" w:rsidR="00526DE3" w:rsidRPr="007B10BF" w:rsidRDefault="00526DE3" w:rsidP="009F523D">
            <w:pPr>
              <w:jc w:val="center"/>
              <w:rPr>
                <w:rFonts w:cstheme="majorBidi"/>
              </w:rPr>
            </w:pPr>
          </w:p>
        </w:tc>
        <w:tc>
          <w:tcPr>
            <w:tcW w:w="896" w:type="dxa"/>
          </w:tcPr>
          <w:p w14:paraId="751FC17C" w14:textId="77777777" w:rsidR="00526DE3" w:rsidRPr="007B10BF" w:rsidRDefault="00526DE3" w:rsidP="009F523D">
            <w:pPr>
              <w:jc w:val="center"/>
              <w:rPr>
                <w:rFonts w:cstheme="majorBidi"/>
              </w:rPr>
            </w:pPr>
            <w:r w:rsidRPr="007B10BF">
              <w:rPr>
                <w:rFonts w:cstheme="majorBidi"/>
              </w:rPr>
              <w:t>86.65</w:t>
            </w:r>
          </w:p>
        </w:tc>
        <w:tc>
          <w:tcPr>
            <w:tcW w:w="856" w:type="dxa"/>
          </w:tcPr>
          <w:p w14:paraId="5E4EB638" w14:textId="77777777" w:rsidR="00526DE3" w:rsidRPr="007B10BF" w:rsidRDefault="00526DE3" w:rsidP="009F523D">
            <w:pPr>
              <w:jc w:val="center"/>
              <w:rPr>
                <w:rFonts w:cstheme="majorBidi"/>
              </w:rPr>
            </w:pPr>
          </w:p>
        </w:tc>
        <w:tc>
          <w:tcPr>
            <w:tcW w:w="947" w:type="dxa"/>
          </w:tcPr>
          <w:p w14:paraId="0CB16C12" w14:textId="77777777" w:rsidR="00526DE3" w:rsidRPr="007B10BF" w:rsidRDefault="00526DE3" w:rsidP="009F523D">
            <w:pPr>
              <w:jc w:val="center"/>
              <w:rPr>
                <w:rFonts w:cstheme="majorBidi"/>
              </w:rPr>
            </w:pPr>
          </w:p>
        </w:tc>
        <w:tc>
          <w:tcPr>
            <w:tcW w:w="992" w:type="dxa"/>
          </w:tcPr>
          <w:p w14:paraId="0D8BAD55" w14:textId="77777777" w:rsidR="00526DE3" w:rsidRPr="007B10BF" w:rsidRDefault="00526DE3" w:rsidP="009F523D">
            <w:pPr>
              <w:jc w:val="center"/>
            </w:pPr>
            <w:r w:rsidRPr="007B10BF">
              <w:rPr>
                <w:rFonts w:cstheme="majorBidi"/>
              </w:rPr>
              <w:t>Unclear</w:t>
            </w:r>
          </w:p>
        </w:tc>
        <w:tc>
          <w:tcPr>
            <w:tcW w:w="1134" w:type="dxa"/>
          </w:tcPr>
          <w:p w14:paraId="42855199" w14:textId="77777777" w:rsidR="00526DE3" w:rsidRPr="007B10BF" w:rsidRDefault="00526DE3" w:rsidP="009F523D">
            <w:pPr>
              <w:jc w:val="center"/>
            </w:pPr>
            <w:r w:rsidRPr="007B10BF">
              <w:rPr>
                <w:rFonts w:cstheme="majorBidi"/>
              </w:rPr>
              <w:t>Low</w:t>
            </w:r>
          </w:p>
        </w:tc>
      </w:tr>
      <w:tr w:rsidR="00526DE3" w:rsidRPr="007B10BF" w14:paraId="3BCB1E10" w14:textId="77777777" w:rsidTr="009F523D">
        <w:trPr>
          <w:trHeight w:val="20"/>
        </w:trPr>
        <w:tc>
          <w:tcPr>
            <w:tcW w:w="1838" w:type="dxa"/>
          </w:tcPr>
          <w:p w14:paraId="5BC9D44B" w14:textId="77777777" w:rsidR="00526DE3" w:rsidRPr="007B10BF" w:rsidRDefault="00526DE3" w:rsidP="009F523D">
            <w:r w:rsidRPr="007B10BF">
              <w:rPr>
                <w:rFonts w:cstheme="majorBidi"/>
              </w:rPr>
              <w:t xml:space="preserve">Sufyan Othman Zaben (2024) </w:t>
            </w:r>
            <w:r w:rsidRPr="008D6368">
              <w:rPr>
                <w:rFonts w:cstheme="majorBidi"/>
                <w:highlight w:val="lightGray"/>
              </w:rPr>
              <w:t>[71]</w:t>
            </w:r>
          </w:p>
        </w:tc>
        <w:tc>
          <w:tcPr>
            <w:tcW w:w="1276" w:type="dxa"/>
          </w:tcPr>
          <w:p w14:paraId="68E238AE" w14:textId="77777777" w:rsidR="00526DE3" w:rsidRPr="007B10BF" w:rsidRDefault="00526DE3" w:rsidP="009F523D">
            <w:pPr>
              <w:rPr>
                <w:rFonts w:cstheme="majorBidi"/>
              </w:rPr>
            </w:pPr>
            <w:r w:rsidRPr="007B10BF">
              <w:rPr>
                <w:rFonts w:cstheme="majorBidi"/>
              </w:rPr>
              <w:t>Iraq</w:t>
            </w:r>
          </w:p>
        </w:tc>
        <w:tc>
          <w:tcPr>
            <w:tcW w:w="992" w:type="dxa"/>
          </w:tcPr>
          <w:p w14:paraId="49A55994" w14:textId="77777777" w:rsidR="00526DE3" w:rsidRPr="007B10BF" w:rsidRDefault="00526DE3" w:rsidP="009F523D">
            <w:pPr>
              <w:jc w:val="center"/>
            </w:pPr>
            <w:r w:rsidRPr="00A83ABF">
              <w:rPr>
                <w:rFonts w:cs="Times New Roman"/>
              </w:rPr>
              <w:t>‒</w:t>
            </w:r>
          </w:p>
        </w:tc>
        <w:tc>
          <w:tcPr>
            <w:tcW w:w="2693" w:type="dxa"/>
          </w:tcPr>
          <w:p w14:paraId="676A71F5" w14:textId="77777777" w:rsidR="00526DE3" w:rsidRPr="007B10BF" w:rsidRDefault="00526DE3" w:rsidP="009F523D">
            <w:pPr>
              <w:rPr>
                <w:rFonts w:cstheme="majorBidi"/>
              </w:rPr>
            </w:pPr>
            <w:r w:rsidRPr="007B10BF">
              <w:rPr>
                <w:rFonts w:cstheme="majorBidi"/>
              </w:rPr>
              <w:t>Convolution neural networks (CNN) model</w:t>
            </w:r>
          </w:p>
        </w:tc>
        <w:tc>
          <w:tcPr>
            <w:tcW w:w="1134" w:type="dxa"/>
          </w:tcPr>
          <w:p w14:paraId="79A2B31F" w14:textId="77777777" w:rsidR="00526DE3" w:rsidRPr="007B10BF" w:rsidRDefault="00526DE3" w:rsidP="009F523D">
            <w:pPr>
              <w:jc w:val="center"/>
            </w:pPr>
            <w:r w:rsidRPr="007B10BF">
              <w:rPr>
                <w:rFonts w:cstheme="majorBidi"/>
              </w:rPr>
              <w:t>CT</w:t>
            </w:r>
          </w:p>
        </w:tc>
        <w:tc>
          <w:tcPr>
            <w:tcW w:w="1231" w:type="dxa"/>
          </w:tcPr>
          <w:p w14:paraId="71BE9469" w14:textId="77777777" w:rsidR="00526DE3" w:rsidRPr="007B10BF" w:rsidRDefault="00526DE3" w:rsidP="009F523D">
            <w:pPr>
              <w:jc w:val="center"/>
              <w:rPr>
                <w:rFonts w:cstheme="majorBidi"/>
              </w:rPr>
            </w:pPr>
            <w:r w:rsidRPr="007B10BF">
              <w:rPr>
                <w:rFonts w:cstheme="majorBidi"/>
              </w:rPr>
              <w:t>96.0</w:t>
            </w:r>
          </w:p>
        </w:tc>
        <w:tc>
          <w:tcPr>
            <w:tcW w:w="1283" w:type="dxa"/>
          </w:tcPr>
          <w:p w14:paraId="37506C91" w14:textId="77777777" w:rsidR="00526DE3" w:rsidRPr="007B10BF" w:rsidRDefault="00526DE3" w:rsidP="009F523D">
            <w:pPr>
              <w:jc w:val="center"/>
              <w:rPr>
                <w:rFonts w:cstheme="majorBidi"/>
              </w:rPr>
            </w:pPr>
          </w:p>
        </w:tc>
        <w:tc>
          <w:tcPr>
            <w:tcW w:w="1283" w:type="dxa"/>
          </w:tcPr>
          <w:p w14:paraId="2361CA39" w14:textId="77777777" w:rsidR="00526DE3" w:rsidRPr="007B10BF" w:rsidRDefault="00526DE3" w:rsidP="009F523D">
            <w:pPr>
              <w:jc w:val="center"/>
              <w:rPr>
                <w:rFonts w:cstheme="majorBidi"/>
              </w:rPr>
            </w:pPr>
          </w:p>
        </w:tc>
        <w:tc>
          <w:tcPr>
            <w:tcW w:w="1159" w:type="dxa"/>
          </w:tcPr>
          <w:p w14:paraId="7997B47C" w14:textId="77777777" w:rsidR="00526DE3" w:rsidRPr="007B10BF" w:rsidRDefault="00526DE3" w:rsidP="009F523D">
            <w:pPr>
              <w:jc w:val="center"/>
              <w:rPr>
                <w:rFonts w:cstheme="majorBidi"/>
              </w:rPr>
            </w:pPr>
            <w:r w:rsidRPr="007B10BF">
              <w:rPr>
                <w:rFonts w:cstheme="majorBidi"/>
              </w:rPr>
              <w:t>94.0</w:t>
            </w:r>
          </w:p>
        </w:tc>
        <w:tc>
          <w:tcPr>
            <w:tcW w:w="896" w:type="dxa"/>
          </w:tcPr>
          <w:p w14:paraId="4BF3F9B3" w14:textId="77777777" w:rsidR="00526DE3" w:rsidRPr="007B10BF" w:rsidRDefault="00526DE3" w:rsidP="009F523D">
            <w:pPr>
              <w:jc w:val="center"/>
              <w:rPr>
                <w:rFonts w:cstheme="majorBidi"/>
              </w:rPr>
            </w:pPr>
            <w:r w:rsidRPr="007B10BF">
              <w:rPr>
                <w:rFonts w:cstheme="majorBidi"/>
              </w:rPr>
              <w:t>96.0</w:t>
            </w:r>
          </w:p>
        </w:tc>
        <w:tc>
          <w:tcPr>
            <w:tcW w:w="856" w:type="dxa"/>
          </w:tcPr>
          <w:p w14:paraId="69BF1D38" w14:textId="77777777" w:rsidR="00526DE3" w:rsidRPr="007B10BF" w:rsidRDefault="00526DE3" w:rsidP="009F523D">
            <w:pPr>
              <w:jc w:val="center"/>
              <w:rPr>
                <w:rFonts w:cstheme="majorBidi"/>
              </w:rPr>
            </w:pPr>
            <w:r w:rsidRPr="007B10BF">
              <w:rPr>
                <w:rFonts w:cstheme="majorBidi"/>
              </w:rPr>
              <w:t>90.0</w:t>
            </w:r>
          </w:p>
        </w:tc>
        <w:tc>
          <w:tcPr>
            <w:tcW w:w="947" w:type="dxa"/>
          </w:tcPr>
          <w:p w14:paraId="63D0DB56" w14:textId="77777777" w:rsidR="00526DE3" w:rsidRPr="007B10BF" w:rsidRDefault="00526DE3" w:rsidP="009F523D">
            <w:pPr>
              <w:jc w:val="center"/>
              <w:rPr>
                <w:rFonts w:cstheme="majorBidi"/>
              </w:rPr>
            </w:pPr>
            <w:r w:rsidRPr="007B10BF">
              <w:rPr>
                <w:rFonts w:cstheme="majorBidi"/>
              </w:rPr>
              <w:t>76.0</w:t>
            </w:r>
          </w:p>
        </w:tc>
        <w:tc>
          <w:tcPr>
            <w:tcW w:w="992" w:type="dxa"/>
          </w:tcPr>
          <w:p w14:paraId="5E7B64F5" w14:textId="77777777" w:rsidR="00526DE3" w:rsidRPr="007B10BF" w:rsidRDefault="00526DE3" w:rsidP="009F523D">
            <w:pPr>
              <w:jc w:val="center"/>
            </w:pPr>
            <w:r w:rsidRPr="007B10BF">
              <w:rPr>
                <w:rFonts w:cstheme="majorBidi"/>
              </w:rPr>
              <w:t>Low</w:t>
            </w:r>
          </w:p>
        </w:tc>
        <w:tc>
          <w:tcPr>
            <w:tcW w:w="1134" w:type="dxa"/>
          </w:tcPr>
          <w:p w14:paraId="3EDCE85D" w14:textId="77777777" w:rsidR="00526DE3" w:rsidRPr="007B10BF" w:rsidRDefault="00526DE3" w:rsidP="009F523D">
            <w:pPr>
              <w:jc w:val="center"/>
            </w:pPr>
            <w:r w:rsidRPr="007B10BF">
              <w:rPr>
                <w:rFonts w:cstheme="majorBidi"/>
              </w:rPr>
              <w:t>Low</w:t>
            </w:r>
          </w:p>
        </w:tc>
      </w:tr>
      <w:tr w:rsidR="00526DE3" w:rsidRPr="007B10BF" w14:paraId="111E7603" w14:textId="77777777" w:rsidTr="009F523D">
        <w:trPr>
          <w:trHeight w:val="20"/>
        </w:trPr>
        <w:tc>
          <w:tcPr>
            <w:tcW w:w="1838" w:type="dxa"/>
          </w:tcPr>
          <w:p w14:paraId="7A4D2353" w14:textId="77777777" w:rsidR="00526DE3" w:rsidRPr="007B10BF" w:rsidRDefault="00526DE3" w:rsidP="009F523D">
            <w:r w:rsidRPr="007B10BF">
              <w:rPr>
                <w:rFonts w:cstheme="majorBidi"/>
              </w:rPr>
              <w:t xml:space="preserve">Qinghe Zheng (2025) </w:t>
            </w:r>
            <w:r w:rsidRPr="006B0AE0">
              <w:rPr>
                <w:rFonts w:cstheme="majorBidi"/>
                <w:highlight w:val="lightGray"/>
              </w:rPr>
              <w:t>[72]</w:t>
            </w:r>
            <w:r w:rsidRPr="007B10BF">
              <w:t xml:space="preserve"> </w:t>
            </w:r>
          </w:p>
        </w:tc>
        <w:tc>
          <w:tcPr>
            <w:tcW w:w="1276" w:type="dxa"/>
          </w:tcPr>
          <w:p w14:paraId="7C512D58" w14:textId="77777777" w:rsidR="00526DE3" w:rsidRPr="007B10BF" w:rsidRDefault="00526DE3" w:rsidP="009F523D">
            <w:pPr>
              <w:rPr>
                <w:rFonts w:cstheme="majorBidi"/>
              </w:rPr>
            </w:pPr>
            <w:r w:rsidRPr="007B10BF">
              <w:rPr>
                <w:rFonts w:cstheme="majorBidi"/>
              </w:rPr>
              <w:t>China</w:t>
            </w:r>
          </w:p>
        </w:tc>
        <w:tc>
          <w:tcPr>
            <w:tcW w:w="992" w:type="dxa"/>
          </w:tcPr>
          <w:p w14:paraId="51459575" w14:textId="77777777" w:rsidR="00526DE3" w:rsidRPr="007B10BF" w:rsidRDefault="00526DE3" w:rsidP="009F523D">
            <w:pPr>
              <w:jc w:val="center"/>
              <w:rPr>
                <w:rFonts w:cstheme="majorBidi"/>
              </w:rPr>
            </w:pPr>
            <w:r w:rsidRPr="00A83ABF">
              <w:rPr>
                <w:rFonts w:cs="Times New Roman"/>
              </w:rPr>
              <w:t>‒</w:t>
            </w:r>
          </w:p>
        </w:tc>
        <w:tc>
          <w:tcPr>
            <w:tcW w:w="2693" w:type="dxa"/>
          </w:tcPr>
          <w:p w14:paraId="75839985" w14:textId="77777777" w:rsidR="00526DE3" w:rsidRPr="007B10BF" w:rsidRDefault="00526DE3" w:rsidP="009F523D">
            <w:pPr>
              <w:rPr>
                <w:rFonts w:cstheme="majorBidi"/>
              </w:rPr>
            </w:pPr>
            <w:r w:rsidRPr="007B10BF">
              <w:rPr>
                <w:rFonts w:cstheme="majorBidi"/>
              </w:rPr>
              <w:t>Reconstruction error based implicit regularization method (</w:t>
            </w:r>
            <w:proofErr w:type="spellStart"/>
            <w:r w:rsidRPr="007B10BF">
              <w:rPr>
                <w:rFonts w:cstheme="majorBidi"/>
              </w:rPr>
              <w:t>REbIRM</w:t>
            </w:r>
            <w:proofErr w:type="spellEnd"/>
            <w:r w:rsidRPr="007B10BF">
              <w:rPr>
                <w:rFonts w:cstheme="majorBidi"/>
              </w:rPr>
              <w:t>)</w:t>
            </w:r>
          </w:p>
        </w:tc>
        <w:tc>
          <w:tcPr>
            <w:tcW w:w="1134" w:type="dxa"/>
          </w:tcPr>
          <w:p w14:paraId="54A5725C" w14:textId="77777777" w:rsidR="00526DE3" w:rsidRPr="007B10BF" w:rsidRDefault="00526DE3" w:rsidP="009F523D">
            <w:pPr>
              <w:jc w:val="center"/>
            </w:pPr>
            <w:r w:rsidRPr="007B10BF">
              <w:rPr>
                <w:rFonts w:cstheme="majorBidi"/>
              </w:rPr>
              <w:t>Low-dose CT</w:t>
            </w:r>
          </w:p>
        </w:tc>
        <w:tc>
          <w:tcPr>
            <w:tcW w:w="1231" w:type="dxa"/>
          </w:tcPr>
          <w:p w14:paraId="6A2114C0" w14:textId="77777777" w:rsidR="00526DE3" w:rsidRPr="007B10BF" w:rsidRDefault="00526DE3" w:rsidP="009F523D">
            <w:pPr>
              <w:jc w:val="center"/>
              <w:rPr>
                <w:rFonts w:cstheme="majorBidi"/>
              </w:rPr>
            </w:pPr>
            <w:r w:rsidRPr="007B10BF">
              <w:rPr>
                <w:rFonts w:cstheme="majorBidi"/>
              </w:rPr>
              <w:t>90.06</w:t>
            </w:r>
          </w:p>
        </w:tc>
        <w:tc>
          <w:tcPr>
            <w:tcW w:w="1283" w:type="dxa"/>
          </w:tcPr>
          <w:p w14:paraId="12260815" w14:textId="77777777" w:rsidR="00526DE3" w:rsidRPr="007B10BF" w:rsidRDefault="00526DE3" w:rsidP="009F523D">
            <w:pPr>
              <w:jc w:val="center"/>
              <w:rPr>
                <w:rFonts w:cstheme="majorBidi"/>
              </w:rPr>
            </w:pPr>
          </w:p>
        </w:tc>
        <w:tc>
          <w:tcPr>
            <w:tcW w:w="1283" w:type="dxa"/>
          </w:tcPr>
          <w:p w14:paraId="5810CA8B" w14:textId="77777777" w:rsidR="00526DE3" w:rsidRPr="007B10BF" w:rsidRDefault="00526DE3" w:rsidP="009F523D">
            <w:pPr>
              <w:jc w:val="center"/>
              <w:rPr>
                <w:rFonts w:cstheme="majorBidi"/>
              </w:rPr>
            </w:pPr>
          </w:p>
        </w:tc>
        <w:tc>
          <w:tcPr>
            <w:tcW w:w="1159" w:type="dxa"/>
          </w:tcPr>
          <w:p w14:paraId="17372A30" w14:textId="77777777" w:rsidR="00526DE3" w:rsidRPr="007B10BF" w:rsidRDefault="00526DE3" w:rsidP="009F523D">
            <w:pPr>
              <w:jc w:val="center"/>
              <w:rPr>
                <w:rFonts w:cstheme="majorBidi"/>
              </w:rPr>
            </w:pPr>
          </w:p>
        </w:tc>
        <w:tc>
          <w:tcPr>
            <w:tcW w:w="896" w:type="dxa"/>
          </w:tcPr>
          <w:p w14:paraId="3A5A384C" w14:textId="77777777" w:rsidR="00526DE3" w:rsidRPr="007B10BF" w:rsidRDefault="00526DE3" w:rsidP="009F523D">
            <w:pPr>
              <w:jc w:val="center"/>
              <w:rPr>
                <w:rFonts w:cstheme="majorBidi"/>
              </w:rPr>
            </w:pPr>
            <w:r w:rsidRPr="007B10BF">
              <w:rPr>
                <w:rFonts w:cstheme="majorBidi"/>
              </w:rPr>
              <w:t>92.77</w:t>
            </w:r>
          </w:p>
        </w:tc>
        <w:tc>
          <w:tcPr>
            <w:tcW w:w="856" w:type="dxa"/>
          </w:tcPr>
          <w:p w14:paraId="322E92AD" w14:textId="77777777" w:rsidR="00526DE3" w:rsidRPr="007B10BF" w:rsidRDefault="00526DE3" w:rsidP="009F523D">
            <w:pPr>
              <w:jc w:val="center"/>
              <w:rPr>
                <w:rFonts w:cstheme="majorBidi"/>
              </w:rPr>
            </w:pPr>
          </w:p>
        </w:tc>
        <w:tc>
          <w:tcPr>
            <w:tcW w:w="947" w:type="dxa"/>
          </w:tcPr>
          <w:p w14:paraId="3FBDD33C" w14:textId="77777777" w:rsidR="00526DE3" w:rsidRPr="007B10BF" w:rsidRDefault="00526DE3" w:rsidP="009F523D">
            <w:pPr>
              <w:jc w:val="center"/>
              <w:rPr>
                <w:rFonts w:cstheme="majorBidi"/>
              </w:rPr>
            </w:pPr>
            <w:r w:rsidRPr="007B10BF">
              <w:rPr>
                <w:rFonts w:cstheme="majorBidi"/>
              </w:rPr>
              <w:t>81.04</w:t>
            </w:r>
          </w:p>
        </w:tc>
        <w:tc>
          <w:tcPr>
            <w:tcW w:w="992" w:type="dxa"/>
          </w:tcPr>
          <w:p w14:paraId="705D7D36" w14:textId="77777777" w:rsidR="00526DE3" w:rsidRPr="007B10BF" w:rsidRDefault="00526DE3" w:rsidP="009F523D">
            <w:pPr>
              <w:jc w:val="center"/>
            </w:pPr>
            <w:r w:rsidRPr="007B10BF">
              <w:rPr>
                <w:rFonts w:cstheme="majorBidi"/>
              </w:rPr>
              <w:t>Low</w:t>
            </w:r>
          </w:p>
        </w:tc>
        <w:tc>
          <w:tcPr>
            <w:tcW w:w="1134" w:type="dxa"/>
          </w:tcPr>
          <w:p w14:paraId="4D996758" w14:textId="77777777" w:rsidR="00526DE3" w:rsidRPr="007B10BF" w:rsidRDefault="00526DE3" w:rsidP="009F523D">
            <w:pPr>
              <w:jc w:val="center"/>
            </w:pPr>
            <w:r w:rsidRPr="007B10BF">
              <w:rPr>
                <w:rFonts w:cstheme="majorBidi"/>
              </w:rPr>
              <w:t>Low</w:t>
            </w:r>
          </w:p>
        </w:tc>
      </w:tr>
      <w:tr w:rsidR="00526DE3" w:rsidRPr="007B10BF" w14:paraId="627BEB46" w14:textId="77777777" w:rsidTr="009F523D">
        <w:trPr>
          <w:trHeight w:val="20"/>
        </w:trPr>
        <w:tc>
          <w:tcPr>
            <w:tcW w:w="1838" w:type="dxa"/>
          </w:tcPr>
          <w:p w14:paraId="58A1F8CD" w14:textId="77777777" w:rsidR="00526DE3" w:rsidRPr="007B10BF" w:rsidRDefault="00526DE3" w:rsidP="009F523D">
            <w:proofErr w:type="gramStart"/>
            <w:r w:rsidRPr="007B10BF">
              <w:rPr>
                <w:rFonts w:cstheme="majorBidi"/>
              </w:rPr>
              <w:lastRenderedPageBreak/>
              <w:t>A</w:t>
            </w:r>
            <w:proofErr w:type="gramEnd"/>
            <w:r w:rsidRPr="007B10BF">
              <w:rPr>
                <w:rFonts w:cstheme="majorBidi"/>
              </w:rPr>
              <w:t xml:space="preserve"> Angel Mary (2024) </w:t>
            </w:r>
            <w:r w:rsidRPr="006B0AE0">
              <w:rPr>
                <w:rFonts w:cstheme="majorBidi"/>
                <w:highlight w:val="lightGray"/>
              </w:rPr>
              <w:t>[73]</w:t>
            </w:r>
          </w:p>
        </w:tc>
        <w:tc>
          <w:tcPr>
            <w:tcW w:w="1276" w:type="dxa"/>
          </w:tcPr>
          <w:p w14:paraId="58D2B4A7" w14:textId="77777777" w:rsidR="00526DE3" w:rsidRPr="007B10BF" w:rsidRDefault="00526DE3" w:rsidP="009F523D">
            <w:pPr>
              <w:rPr>
                <w:rFonts w:cstheme="majorBidi"/>
              </w:rPr>
            </w:pPr>
            <w:r w:rsidRPr="007B10BF">
              <w:rPr>
                <w:rFonts w:cstheme="majorBidi"/>
              </w:rPr>
              <w:t>India</w:t>
            </w:r>
          </w:p>
        </w:tc>
        <w:tc>
          <w:tcPr>
            <w:tcW w:w="992" w:type="dxa"/>
          </w:tcPr>
          <w:p w14:paraId="26693EE4" w14:textId="77777777" w:rsidR="00526DE3" w:rsidRPr="007B10BF" w:rsidRDefault="00526DE3" w:rsidP="009F523D">
            <w:pPr>
              <w:jc w:val="center"/>
              <w:rPr>
                <w:rFonts w:cstheme="majorBidi"/>
              </w:rPr>
            </w:pPr>
            <w:r w:rsidRPr="007B10BF">
              <w:rPr>
                <w:rFonts w:cstheme="majorBidi"/>
              </w:rPr>
              <w:t>1010</w:t>
            </w:r>
          </w:p>
        </w:tc>
        <w:tc>
          <w:tcPr>
            <w:tcW w:w="2693" w:type="dxa"/>
          </w:tcPr>
          <w:p w14:paraId="2E9E6A99" w14:textId="77777777" w:rsidR="00526DE3" w:rsidRPr="007B10BF" w:rsidRDefault="00526DE3" w:rsidP="009F523D">
            <w:pPr>
              <w:rPr>
                <w:rFonts w:cstheme="majorBidi"/>
              </w:rPr>
            </w:pPr>
            <w:r w:rsidRPr="007B10BF">
              <w:rPr>
                <w:rFonts w:cstheme="majorBidi"/>
              </w:rPr>
              <w:t>Novel deep learning-based lung cancer detection (DL-LCD) model</w:t>
            </w:r>
          </w:p>
        </w:tc>
        <w:tc>
          <w:tcPr>
            <w:tcW w:w="1134" w:type="dxa"/>
          </w:tcPr>
          <w:p w14:paraId="0E6C4B26" w14:textId="77777777" w:rsidR="00526DE3" w:rsidRPr="007B10BF" w:rsidRDefault="00526DE3" w:rsidP="009F523D">
            <w:pPr>
              <w:jc w:val="center"/>
            </w:pPr>
            <w:r w:rsidRPr="007B10BF">
              <w:rPr>
                <w:rFonts w:cstheme="majorBidi"/>
              </w:rPr>
              <w:t>Low-dose CT</w:t>
            </w:r>
          </w:p>
        </w:tc>
        <w:tc>
          <w:tcPr>
            <w:tcW w:w="1231" w:type="dxa"/>
          </w:tcPr>
          <w:p w14:paraId="6B8BA2EE" w14:textId="77777777" w:rsidR="00526DE3" w:rsidRPr="007B10BF" w:rsidRDefault="00526DE3" w:rsidP="009F523D">
            <w:pPr>
              <w:jc w:val="center"/>
              <w:rPr>
                <w:rFonts w:cstheme="majorBidi"/>
              </w:rPr>
            </w:pPr>
            <w:r w:rsidRPr="007B10BF">
              <w:rPr>
                <w:rFonts w:cstheme="majorBidi"/>
              </w:rPr>
              <w:t>97.88</w:t>
            </w:r>
          </w:p>
        </w:tc>
        <w:tc>
          <w:tcPr>
            <w:tcW w:w="1283" w:type="dxa"/>
          </w:tcPr>
          <w:p w14:paraId="66F67227" w14:textId="77777777" w:rsidR="00526DE3" w:rsidRPr="007B10BF" w:rsidRDefault="00526DE3" w:rsidP="009F523D">
            <w:pPr>
              <w:jc w:val="center"/>
              <w:rPr>
                <w:rFonts w:cstheme="majorBidi"/>
              </w:rPr>
            </w:pPr>
          </w:p>
        </w:tc>
        <w:tc>
          <w:tcPr>
            <w:tcW w:w="1283" w:type="dxa"/>
          </w:tcPr>
          <w:p w14:paraId="17863F60" w14:textId="77777777" w:rsidR="00526DE3" w:rsidRPr="007B10BF" w:rsidRDefault="00526DE3" w:rsidP="009F523D">
            <w:pPr>
              <w:jc w:val="center"/>
              <w:rPr>
                <w:rFonts w:cstheme="majorBidi"/>
              </w:rPr>
            </w:pPr>
          </w:p>
        </w:tc>
        <w:tc>
          <w:tcPr>
            <w:tcW w:w="1159" w:type="dxa"/>
          </w:tcPr>
          <w:p w14:paraId="143A0D5C" w14:textId="77777777" w:rsidR="00526DE3" w:rsidRPr="007B10BF" w:rsidRDefault="00526DE3" w:rsidP="009F523D">
            <w:pPr>
              <w:jc w:val="center"/>
              <w:rPr>
                <w:rFonts w:cstheme="majorBidi"/>
              </w:rPr>
            </w:pPr>
            <w:r w:rsidRPr="007B10BF">
              <w:rPr>
                <w:rFonts w:cstheme="majorBidi"/>
              </w:rPr>
              <w:t>94.94</w:t>
            </w:r>
          </w:p>
        </w:tc>
        <w:tc>
          <w:tcPr>
            <w:tcW w:w="896" w:type="dxa"/>
          </w:tcPr>
          <w:p w14:paraId="121F40D7" w14:textId="77777777" w:rsidR="00526DE3" w:rsidRPr="007B10BF" w:rsidRDefault="00526DE3" w:rsidP="009F523D">
            <w:pPr>
              <w:jc w:val="center"/>
              <w:rPr>
                <w:rFonts w:cstheme="majorBidi"/>
              </w:rPr>
            </w:pPr>
          </w:p>
        </w:tc>
        <w:tc>
          <w:tcPr>
            <w:tcW w:w="856" w:type="dxa"/>
          </w:tcPr>
          <w:p w14:paraId="54073758" w14:textId="77777777" w:rsidR="00526DE3" w:rsidRPr="007B10BF" w:rsidRDefault="00526DE3" w:rsidP="009F523D">
            <w:pPr>
              <w:jc w:val="center"/>
              <w:rPr>
                <w:rFonts w:cstheme="majorBidi"/>
              </w:rPr>
            </w:pPr>
            <w:r w:rsidRPr="007B10BF">
              <w:rPr>
                <w:rFonts w:cstheme="majorBidi"/>
              </w:rPr>
              <w:t>97.63</w:t>
            </w:r>
          </w:p>
        </w:tc>
        <w:tc>
          <w:tcPr>
            <w:tcW w:w="947" w:type="dxa"/>
          </w:tcPr>
          <w:p w14:paraId="33E3107F" w14:textId="77777777" w:rsidR="00526DE3" w:rsidRPr="007B10BF" w:rsidRDefault="00526DE3" w:rsidP="009F523D">
            <w:pPr>
              <w:jc w:val="center"/>
              <w:rPr>
                <w:rFonts w:cstheme="majorBidi"/>
              </w:rPr>
            </w:pPr>
            <w:r w:rsidRPr="007B10BF">
              <w:rPr>
                <w:rFonts w:cstheme="majorBidi"/>
              </w:rPr>
              <w:t>96.42</w:t>
            </w:r>
          </w:p>
        </w:tc>
        <w:tc>
          <w:tcPr>
            <w:tcW w:w="992" w:type="dxa"/>
          </w:tcPr>
          <w:p w14:paraId="28FCB6B3" w14:textId="77777777" w:rsidR="00526DE3" w:rsidRPr="007B10BF" w:rsidRDefault="00526DE3" w:rsidP="009F523D">
            <w:pPr>
              <w:jc w:val="center"/>
            </w:pPr>
            <w:r w:rsidRPr="007B10BF">
              <w:rPr>
                <w:rFonts w:cstheme="majorBidi"/>
              </w:rPr>
              <w:t>High</w:t>
            </w:r>
          </w:p>
        </w:tc>
        <w:tc>
          <w:tcPr>
            <w:tcW w:w="1134" w:type="dxa"/>
          </w:tcPr>
          <w:p w14:paraId="01F9AD59" w14:textId="77777777" w:rsidR="00526DE3" w:rsidRPr="007B10BF" w:rsidRDefault="00526DE3" w:rsidP="009F523D">
            <w:pPr>
              <w:jc w:val="center"/>
            </w:pPr>
            <w:r w:rsidRPr="007B10BF">
              <w:rPr>
                <w:rFonts w:cstheme="majorBidi"/>
              </w:rPr>
              <w:t>High</w:t>
            </w:r>
          </w:p>
        </w:tc>
      </w:tr>
      <w:tr w:rsidR="00526DE3" w:rsidRPr="007B10BF" w14:paraId="217C75A1" w14:textId="77777777" w:rsidTr="009F523D">
        <w:trPr>
          <w:trHeight w:val="20"/>
        </w:trPr>
        <w:tc>
          <w:tcPr>
            <w:tcW w:w="1838" w:type="dxa"/>
          </w:tcPr>
          <w:p w14:paraId="46FDC242" w14:textId="77777777" w:rsidR="00526DE3" w:rsidRPr="007B10BF" w:rsidRDefault="00526DE3" w:rsidP="009F523D">
            <w:r w:rsidRPr="007B10BF">
              <w:rPr>
                <w:rFonts w:cstheme="majorBidi"/>
              </w:rPr>
              <w:t xml:space="preserve">Shalini Wankhade (2023) </w:t>
            </w:r>
            <w:r w:rsidRPr="006B0AE0">
              <w:rPr>
                <w:rFonts w:cstheme="majorBidi"/>
                <w:highlight w:val="lightGray"/>
              </w:rPr>
              <w:t>[74]</w:t>
            </w:r>
          </w:p>
        </w:tc>
        <w:tc>
          <w:tcPr>
            <w:tcW w:w="1276" w:type="dxa"/>
          </w:tcPr>
          <w:p w14:paraId="1012490D" w14:textId="77777777" w:rsidR="00526DE3" w:rsidRPr="007B10BF" w:rsidRDefault="00526DE3" w:rsidP="009F523D">
            <w:pPr>
              <w:rPr>
                <w:rFonts w:cstheme="majorBidi"/>
              </w:rPr>
            </w:pPr>
            <w:r w:rsidRPr="007B10BF">
              <w:rPr>
                <w:rFonts w:cstheme="majorBidi"/>
              </w:rPr>
              <w:t>India</w:t>
            </w:r>
          </w:p>
        </w:tc>
        <w:tc>
          <w:tcPr>
            <w:tcW w:w="992" w:type="dxa"/>
          </w:tcPr>
          <w:p w14:paraId="288940DB" w14:textId="77777777" w:rsidR="00526DE3" w:rsidRPr="007B10BF" w:rsidRDefault="00526DE3" w:rsidP="009F523D">
            <w:pPr>
              <w:jc w:val="center"/>
              <w:rPr>
                <w:rFonts w:cstheme="majorBidi"/>
              </w:rPr>
            </w:pPr>
            <w:r w:rsidRPr="007B10BF">
              <w:rPr>
                <w:rFonts w:cstheme="majorBidi"/>
              </w:rPr>
              <w:t>888</w:t>
            </w:r>
          </w:p>
        </w:tc>
        <w:tc>
          <w:tcPr>
            <w:tcW w:w="2693" w:type="dxa"/>
          </w:tcPr>
          <w:p w14:paraId="3489CFD3" w14:textId="77777777" w:rsidR="00526DE3" w:rsidRPr="007B10BF" w:rsidRDefault="00526DE3" w:rsidP="009F523D">
            <w:pPr>
              <w:rPr>
                <w:rFonts w:cstheme="majorBidi"/>
              </w:rPr>
            </w:pPr>
            <w:r w:rsidRPr="007B10BF">
              <w:rPr>
                <w:rFonts w:cstheme="majorBidi"/>
              </w:rPr>
              <w:t>Cancer cell detection using hybrid neural network (CCDCHNN)</w:t>
            </w:r>
          </w:p>
        </w:tc>
        <w:tc>
          <w:tcPr>
            <w:tcW w:w="1134" w:type="dxa"/>
          </w:tcPr>
          <w:p w14:paraId="25F6A952" w14:textId="77777777" w:rsidR="00526DE3" w:rsidRPr="007B10BF" w:rsidRDefault="00526DE3" w:rsidP="009F523D">
            <w:pPr>
              <w:jc w:val="center"/>
            </w:pPr>
            <w:r w:rsidRPr="007B10BF">
              <w:rPr>
                <w:rFonts w:cstheme="majorBidi"/>
              </w:rPr>
              <w:t>CT</w:t>
            </w:r>
          </w:p>
        </w:tc>
        <w:tc>
          <w:tcPr>
            <w:tcW w:w="1231" w:type="dxa"/>
          </w:tcPr>
          <w:p w14:paraId="02CA7633" w14:textId="77777777" w:rsidR="00526DE3" w:rsidRPr="007B10BF" w:rsidRDefault="00526DE3" w:rsidP="009F523D">
            <w:pPr>
              <w:jc w:val="center"/>
              <w:rPr>
                <w:rFonts w:cstheme="majorBidi"/>
              </w:rPr>
            </w:pPr>
            <w:r w:rsidRPr="007B10BF">
              <w:rPr>
                <w:rFonts w:cstheme="majorBidi"/>
              </w:rPr>
              <w:t>88.9</w:t>
            </w:r>
          </w:p>
        </w:tc>
        <w:tc>
          <w:tcPr>
            <w:tcW w:w="1283" w:type="dxa"/>
          </w:tcPr>
          <w:p w14:paraId="2C2539FA" w14:textId="77777777" w:rsidR="00526DE3" w:rsidRPr="007B10BF" w:rsidRDefault="00526DE3" w:rsidP="009F523D">
            <w:pPr>
              <w:jc w:val="center"/>
              <w:rPr>
                <w:rFonts w:cstheme="majorBidi"/>
              </w:rPr>
            </w:pPr>
            <w:r w:rsidRPr="007B10BF">
              <w:rPr>
                <w:rFonts w:cstheme="majorBidi"/>
              </w:rPr>
              <w:t>89.8</w:t>
            </w:r>
          </w:p>
        </w:tc>
        <w:tc>
          <w:tcPr>
            <w:tcW w:w="1283" w:type="dxa"/>
          </w:tcPr>
          <w:p w14:paraId="2B2DEF2F" w14:textId="77777777" w:rsidR="00526DE3" w:rsidRPr="007B10BF" w:rsidRDefault="00526DE3" w:rsidP="009F523D">
            <w:pPr>
              <w:jc w:val="center"/>
              <w:rPr>
                <w:rFonts w:cstheme="majorBidi"/>
              </w:rPr>
            </w:pPr>
            <w:r w:rsidRPr="007B10BF">
              <w:rPr>
                <w:rFonts w:cstheme="majorBidi"/>
              </w:rPr>
              <w:t>89.2</w:t>
            </w:r>
          </w:p>
        </w:tc>
        <w:tc>
          <w:tcPr>
            <w:tcW w:w="1159" w:type="dxa"/>
          </w:tcPr>
          <w:p w14:paraId="1C3DB3DF" w14:textId="77777777" w:rsidR="00526DE3" w:rsidRPr="007B10BF" w:rsidRDefault="00526DE3" w:rsidP="009F523D">
            <w:pPr>
              <w:jc w:val="center"/>
              <w:rPr>
                <w:rFonts w:cstheme="majorBidi"/>
              </w:rPr>
            </w:pPr>
            <w:r w:rsidRPr="007B10BF">
              <w:rPr>
                <w:rFonts w:cstheme="majorBidi"/>
              </w:rPr>
              <w:t>90.0</w:t>
            </w:r>
          </w:p>
        </w:tc>
        <w:tc>
          <w:tcPr>
            <w:tcW w:w="896" w:type="dxa"/>
          </w:tcPr>
          <w:p w14:paraId="062A24AB" w14:textId="77777777" w:rsidR="00526DE3" w:rsidRPr="007B10BF" w:rsidRDefault="00526DE3" w:rsidP="009F523D">
            <w:pPr>
              <w:jc w:val="center"/>
              <w:rPr>
                <w:rFonts w:cstheme="majorBidi"/>
              </w:rPr>
            </w:pPr>
          </w:p>
        </w:tc>
        <w:tc>
          <w:tcPr>
            <w:tcW w:w="856" w:type="dxa"/>
          </w:tcPr>
          <w:p w14:paraId="19CD5F82" w14:textId="77777777" w:rsidR="00526DE3" w:rsidRPr="007B10BF" w:rsidRDefault="00526DE3" w:rsidP="009F523D">
            <w:pPr>
              <w:jc w:val="center"/>
              <w:rPr>
                <w:rFonts w:cstheme="majorBidi"/>
              </w:rPr>
            </w:pPr>
          </w:p>
        </w:tc>
        <w:tc>
          <w:tcPr>
            <w:tcW w:w="947" w:type="dxa"/>
          </w:tcPr>
          <w:p w14:paraId="76D5B838" w14:textId="77777777" w:rsidR="00526DE3" w:rsidRPr="007B10BF" w:rsidRDefault="00526DE3" w:rsidP="009F523D">
            <w:pPr>
              <w:jc w:val="center"/>
              <w:rPr>
                <w:rFonts w:cstheme="majorBidi"/>
              </w:rPr>
            </w:pPr>
          </w:p>
        </w:tc>
        <w:tc>
          <w:tcPr>
            <w:tcW w:w="992" w:type="dxa"/>
          </w:tcPr>
          <w:p w14:paraId="00092CD1" w14:textId="77777777" w:rsidR="00526DE3" w:rsidRPr="007B10BF" w:rsidRDefault="00526DE3" w:rsidP="009F523D">
            <w:pPr>
              <w:jc w:val="center"/>
            </w:pPr>
            <w:r w:rsidRPr="007B10BF">
              <w:rPr>
                <w:rFonts w:cstheme="majorBidi"/>
              </w:rPr>
              <w:t>Low</w:t>
            </w:r>
          </w:p>
        </w:tc>
        <w:tc>
          <w:tcPr>
            <w:tcW w:w="1134" w:type="dxa"/>
          </w:tcPr>
          <w:p w14:paraId="7B08F3C3" w14:textId="77777777" w:rsidR="00526DE3" w:rsidRPr="007B10BF" w:rsidRDefault="00526DE3" w:rsidP="009F523D">
            <w:pPr>
              <w:jc w:val="center"/>
            </w:pPr>
            <w:r w:rsidRPr="007B10BF">
              <w:rPr>
                <w:rFonts w:cstheme="majorBidi"/>
              </w:rPr>
              <w:t>Low</w:t>
            </w:r>
          </w:p>
        </w:tc>
      </w:tr>
      <w:tr w:rsidR="00526DE3" w:rsidRPr="007B10BF" w14:paraId="6147C857" w14:textId="77777777" w:rsidTr="009F523D">
        <w:trPr>
          <w:trHeight w:val="20"/>
        </w:trPr>
        <w:tc>
          <w:tcPr>
            <w:tcW w:w="1838" w:type="dxa"/>
          </w:tcPr>
          <w:p w14:paraId="3EB9776E" w14:textId="77777777" w:rsidR="00526DE3" w:rsidRPr="007B10BF" w:rsidRDefault="00526DE3" w:rsidP="009F523D">
            <w:proofErr w:type="spellStart"/>
            <w:r w:rsidRPr="007B10BF">
              <w:rPr>
                <w:rFonts w:cstheme="majorBidi"/>
              </w:rPr>
              <w:t>Juyoung</w:t>
            </w:r>
            <w:proofErr w:type="spellEnd"/>
            <w:r w:rsidRPr="007B10BF">
              <w:rPr>
                <w:rFonts w:cstheme="majorBidi"/>
              </w:rPr>
              <w:t xml:space="preserve"> Lee (2023) </w:t>
            </w:r>
            <w:r w:rsidRPr="006B0AE0">
              <w:rPr>
                <w:rFonts w:cstheme="majorBidi"/>
                <w:highlight w:val="lightGray"/>
              </w:rPr>
              <w:t>[75]</w:t>
            </w:r>
          </w:p>
        </w:tc>
        <w:tc>
          <w:tcPr>
            <w:tcW w:w="1276" w:type="dxa"/>
          </w:tcPr>
          <w:p w14:paraId="6C279DE9" w14:textId="77777777" w:rsidR="00526DE3" w:rsidRPr="007B10BF" w:rsidRDefault="00526DE3" w:rsidP="009F523D">
            <w:pPr>
              <w:rPr>
                <w:rFonts w:cstheme="majorBidi"/>
              </w:rPr>
            </w:pPr>
            <w:r w:rsidRPr="007B10BF">
              <w:rPr>
                <w:rFonts w:cstheme="majorBidi"/>
              </w:rPr>
              <w:t>South Korea</w:t>
            </w:r>
          </w:p>
        </w:tc>
        <w:tc>
          <w:tcPr>
            <w:tcW w:w="992" w:type="dxa"/>
          </w:tcPr>
          <w:p w14:paraId="46E1E383" w14:textId="77777777" w:rsidR="00526DE3" w:rsidRPr="007B10BF" w:rsidRDefault="00526DE3" w:rsidP="009F523D">
            <w:pPr>
              <w:jc w:val="center"/>
              <w:rPr>
                <w:rFonts w:cstheme="majorBidi"/>
              </w:rPr>
            </w:pPr>
            <w:r w:rsidRPr="007B10BF">
              <w:rPr>
                <w:rFonts w:cstheme="majorBidi"/>
              </w:rPr>
              <w:t>168</w:t>
            </w:r>
          </w:p>
        </w:tc>
        <w:tc>
          <w:tcPr>
            <w:tcW w:w="2693" w:type="dxa"/>
          </w:tcPr>
          <w:p w14:paraId="62E1F9C5" w14:textId="77777777" w:rsidR="00526DE3" w:rsidRPr="007B10BF" w:rsidRDefault="00526DE3" w:rsidP="009F523D">
            <w:pPr>
              <w:rPr>
                <w:rFonts w:cstheme="majorBidi"/>
              </w:rPr>
            </w:pPr>
            <w:proofErr w:type="spellStart"/>
            <w:r w:rsidRPr="007B10BF">
              <w:rPr>
                <w:rFonts w:cstheme="majorBidi"/>
              </w:rPr>
              <w:t>IDCal</w:t>
            </w:r>
            <w:proofErr w:type="spellEnd"/>
            <w:r w:rsidRPr="007B10BF">
              <w:rPr>
                <w:rFonts w:cstheme="majorBidi"/>
              </w:rPr>
              <w:t xml:space="preserve"> model</w:t>
            </w:r>
          </w:p>
        </w:tc>
        <w:tc>
          <w:tcPr>
            <w:tcW w:w="1134" w:type="dxa"/>
          </w:tcPr>
          <w:p w14:paraId="1237EAF6" w14:textId="77777777" w:rsidR="00526DE3" w:rsidRPr="007B10BF" w:rsidRDefault="00526DE3" w:rsidP="009F523D">
            <w:pPr>
              <w:jc w:val="center"/>
            </w:pPr>
            <w:r w:rsidRPr="007B10BF">
              <w:rPr>
                <w:rFonts w:cstheme="majorBidi"/>
              </w:rPr>
              <w:t>CT</w:t>
            </w:r>
          </w:p>
        </w:tc>
        <w:tc>
          <w:tcPr>
            <w:tcW w:w="1231" w:type="dxa"/>
          </w:tcPr>
          <w:p w14:paraId="063DA488" w14:textId="77777777" w:rsidR="00526DE3" w:rsidRPr="007B10BF" w:rsidRDefault="00526DE3" w:rsidP="009F523D">
            <w:pPr>
              <w:jc w:val="center"/>
              <w:rPr>
                <w:rFonts w:cstheme="majorBidi"/>
              </w:rPr>
            </w:pPr>
          </w:p>
        </w:tc>
        <w:tc>
          <w:tcPr>
            <w:tcW w:w="1283" w:type="dxa"/>
          </w:tcPr>
          <w:p w14:paraId="05DD9BA0" w14:textId="77777777" w:rsidR="00526DE3" w:rsidRPr="007B10BF" w:rsidRDefault="00526DE3" w:rsidP="009F523D">
            <w:pPr>
              <w:jc w:val="center"/>
              <w:rPr>
                <w:rFonts w:cstheme="majorBidi"/>
              </w:rPr>
            </w:pPr>
            <w:r w:rsidRPr="007B10BF">
              <w:rPr>
                <w:rFonts w:cstheme="majorBidi"/>
              </w:rPr>
              <w:t>97.0</w:t>
            </w:r>
          </w:p>
        </w:tc>
        <w:tc>
          <w:tcPr>
            <w:tcW w:w="1283" w:type="dxa"/>
          </w:tcPr>
          <w:p w14:paraId="21A7EEAB" w14:textId="77777777" w:rsidR="00526DE3" w:rsidRPr="007B10BF" w:rsidRDefault="00526DE3" w:rsidP="009F523D">
            <w:pPr>
              <w:jc w:val="center"/>
              <w:rPr>
                <w:rFonts w:cstheme="majorBidi"/>
              </w:rPr>
            </w:pPr>
          </w:p>
        </w:tc>
        <w:tc>
          <w:tcPr>
            <w:tcW w:w="1159" w:type="dxa"/>
          </w:tcPr>
          <w:p w14:paraId="427BC9AC" w14:textId="77777777" w:rsidR="00526DE3" w:rsidRPr="007B10BF" w:rsidRDefault="00526DE3" w:rsidP="009F523D">
            <w:pPr>
              <w:jc w:val="center"/>
              <w:rPr>
                <w:rFonts w:cstheme="majorBidi"/>
              </w:rPr>
            </w:pPr>
          </w:p>
        </w:tc>
        <w:tc>
          <w:tcPr>
            <w:tcW w:w="896" w:type="dxa"/>
          </w:tcPr>
          <w:p w14:paraId="21F4A420" w14:textId="77777777" w:rsidR="00526DE3" w:rsidRPr="007B10BF" w:rsidRDefault="00526DE3" w:rsidP="009F523D">
            <w:pPr>
              <w:jc w:val="center"/>
              <w:rPr>
                <w:rFonts w:cstheme="majorBidi"/>
              </w:rPr>
            </w:pPr>
          </w:p>
        </w:tc>
        <w:tc>
          <w:tcPr>
            <w:tcW w:w="856" w:type="dxa"/>
          </w:tcPr>
          <w:p w14:paraId="414934E5" w14:textId="77777777" w:rsidR="00526DE3" w:rsidRPr="007B10BF" w:rsidRDefault="00526DE3" w:rsidP="009F523D">
            <w:pPr>
              <w:jc w:val="center"/>
              <w:rPr>
                <w:rFonts w:cstheme="majorBidi"/>
              </w:rPr>
            </w:pPr>
          </w:p>
        </w:tc>
        <w:tc>
          <w:tcPr>
            <w:tcW w:w="947" w:type="dxa"/>
          </w:tcPr>
          <w:p w14:paraId="307F03CB" w14:textId="77777777" w:rsidR="00526DE3" w:rsidRPr="007B10BF" w:rsidRDefault="00526DE3" w:rsidP="009F523D">
            <w:pPr>
              <w:jc w:val="center"/>
              <w:rPr>
                <w:rFonts w:cstheme="majorBidi"/>
              </w:rPr>
            </w:pPr>
          </w:p>
        </w:tc>
        <w:tc>
          <w:tcPr>
            <w:tcW w:w="992" w:type="dxa"/>
          </w:tcPr>
          <w:p w14:paraId="13C14AFB" w14:textId="77777777" w:rsidR="00526DE3" w:rsidRPr="007B10BF" w:rsidRDefault="00526DE3" w:rsidP="009F523D">
            <w:pPr>
              <w:jc w:val="center"/>
            </w:pPr>
            <w:r w:rsidRPr="007B10BF">
              <w:rPr>
                <w:rFonts w:cstheme="majorBidi"/>
              </w:rPr>
              <w:t>Low</w:t>
            </w:r>
          </w:p>
        </w:tc>
        <w:tc>
          <w:tcPr>
            <w:tcW w:w="1134" w:type="dxa"/>
          </w:tcPr>
          <w:p w14:paraId="7966368D" w14:textId="77777777" w:rsidR="00526DE3" w:rsidRPr="007B10BF" w:rsidRDefault="00526DE3" w:rsidP="009F523D">
            <w:pPr>
              <w:jc w:val="center"/>
            </w:pPr>
            <w:r w:rsidRPr="007B10BF">
              <w:rPr>
                <w:rFonts w:cstheme="majorBidi"/>
              </w:rPr>
              <w:t>Unclear</w:t>
            </w:r>
          </w:p>
        </w:tc>
      </w:tr>
      <w:tr w:rsidR="00526DE3" w:rsidRPr="007B10BF" w14:paraId="74C0C9EA" w14:textId="77777777" w:rsidTr="009F523D">
        <w:trPr>
          <w:trHeight w:val="20"/>
        </w:trPr>
        <w:tc>
          <w:tcPr>
            <w:tcW w:w="1838" w:type="dxa"/>
          </w:tcPr>
          <w:p w14:paraId="19DD9B08" w14:textId="77777777" w:rsidR="00526DE3" w:rsidRPr="007B10BF" w:rsidRDefault="00526DE3" w:rsidP="009F523D">
            <w:r w:rsidRPr="007B10BF">
              <w:rPr>
                <w:rFonts w:cstheme="majorBidi"/>
              </w:rPr>
              <w:t xml:space="preserve">Ju Hwan Lee (2025) </w:t>
            </w:r>
            <w:r w:rsidRPr="006B0AE0">
              <w:rPr>
                <w:rFonts w:cstheme="majorBidi"/>
                <w:highlight w:val="lightGray"/>
              </w:rPr>
              <w:t>[76]</w:t>
            </w:r>
          </w:p>
        </w:tc>
        <w:tc>
          <w:tcPr>
            <w:tcW w:w="1276" w:type="dxa"/>
          </w:tcPr>
          <w:p w14:paraId="65914B2F" w14:textId="77777777" w:rsidR="00526DE3" w:rsidRPr="007B10BF" w:rsidRDefault="00526DE3" w:rsidP="009F523D">
            <w:pPr>
              <w:rPr>
                <w:rFonts w:cstheme="majorBidi"/>
              </w:rPr>
            </w:pPr>
            <w:r w:rsidRPr="007B10BF">
              <w:rPr>
                <w:rFonts w:cstheme="majorBidi"/>
              </w:rPr>
              <w:t>South Korea</w:t>
            </w:r>
          </w:p>
        </w:tc>
        <w:tc>
          <w:tcPr>
            <w:tcW w:w="992" w:type="dxa"/>
          </w:tcPr>
          <w:p w14:paraId="11FE3CA5" w14:textId="77777777" w:rsidR="00526DE3" w:rsidRPr="007B10BF" w:rsidRDefault="00526DE3" w:rsidP="009F523D">
            <w:pPr>
              <w:jc w:val="center"/>
              <w:rPr>
                <w:rFonts w:cstheme="majorBidi"/>
              </w:rPr>
            </w:pPr>
            <w:r w:rsidRPr="007B10BF">
              <w:rPr>
                <w:rFonts w:cstheme="majorBidi"/>
              </w:rPr>
              <w:t>900</w:t>
            </w:r>
          </w:p>
        </w:tc>
        <w:tc>
          <w:tcPr>
            <w:tcW w:w="2693" w:type="dxa"/>
          </w:tcPr>
          <w:p w14:paraId="61692F00" w14:textId="77777777" w:rsidR="00526DE3" w:rsidRPr="007B10BF" w:rsidRDefault="00526DE3" w:rsidP="009F523D">
            <w:pPr>
              <w:rPr>
                <w:rFonts w:cstheme="majorBidi"/>
              </w:rPr>
            </w:pPr>
            <w:r w:rsidRPr="007B10BF">
              <w:rPr>
                <w:rFonts w:cstheme="majorBidi"/>
              </w:rPr>
              <w:t>Unsupervised anomaly detection (UAD)</w:t>
            </w:r>
          </w:p>
        </w:tc>
        <w:tc>
          <w:tcPr>
            <w:tcW w:w="1134" w:type="dxa"/>
          </w:tcPr>
          <w:p w14:paraId="1B3D0186" w14:textId="77777777" w:rsidR="00526DE3" w:rsidRPr="007B10BF" w:rsidRDefault="00526DE3" w:rsidP="009F523D">
            <w:pPr>
              <w:jc w:val="center"/>
            </w:pPr>
            <w:r w:rsidRPr="007B10BF">
              <w:rPr>
                <w:rFonts w:cstheme="majorBidi"/>
              </w:rPr>
              <w:t>Low-dose CT</w:t>
            </w:r>
          </w:p>
        </w:tc>
        <w:tc>
          <w:tcPr>
            <w:tcW w:w="1231" w:type="dxa"/>
          </w:tcPr>
          <w:p w14:paraId="0E702216" w14:textId="77777777" w:rsidR="00526DE3" w:rsidRPr="007B10BF" w:rsidRDefault="00526DE3" w:rsidP="009F523D">
            <w:pPr>
              <w:jc w:val="center"/>
              <w:rPr>
                <w:rFonts w:cstheme="majorBidi"/>
              </w:rPr>
            </w:pPr>
            <w:r w:rsidRPr="007B10BF">
              <w:rPr>
                <w:rFonts w:cstheme="majorBidi"/>
              </w:rPr>
              <w:t>99.8</w:t>
            </w:r>
          </w:p>
        </w:tc>
        <w:tc>
          <w:tcPr>
            <w:tcW w:w="1283" w:type="dxa"/>
          </w:tcPr>
          <w:p w14:paraId="7ED86680" w14:textId="77777777" w:rsidR="00526DE3" w:rsidRPr="007B10BF" w:rsidRDefault="00526DE3" w:rsidP="009F523D">
            <w:pPr>
              <w:jc w:val="center"/>
              <w:rPr>
                <w:rFonts w:cstheme="majorBidi"/>
              </w:rPr>
            </w:pPr>
            <w:r w:rsidRPr="007B10BF">
              <w:rPr>
                <w:rFonts w:cstheme="majorBidi"/>
              </w:rPr>
              <w:t>100</w:t>
            </w:r>
          </w:p>
        </w:tc>
        <w:tc>
          <w:tcPr>
            <w:tcW w:w="1283" w:type="dxa"/>
          </w:tcPr>
          <w:p w14:paraId="4EE14BC3" w14:textId="77777777" w:rsidR="00526DE3" w:rsidRPr="007B10BF" w:rsidRDefault="00526DE3" w:rsidP="009F523D">
            <w:pPr>
              <w:jc w:val="center"/>
              <w:rPr>
                <w:rFonts w:cstheme="majorBidi"/>
              </w:rPr>
            </w:pPr>
            <w:r w:rsidRPr="007B10BF">
              <w:rPr>
                <w:rFonts w:cstheme="majorBidi"/>
              </w:rPr>
              <w:t>99.8</w:t>
            </w:r>
          </w:p>
        </w:tc>
        <w:tc>
          <w:tcPr>
            <w:tcW w:w="1159" w:type="dxa"/>
          </w:tcPr>
          <w:p w14:paraId="34245D12" w14:textId="77777777" w:rsidR="00526DE3" w:rsidRPr="007B10BF" w:rsidRDefault="00526DE3" w:rsidP="009F523D">
            <w:pPr>
              <w:jc w:val="center"/>
              <w:rPr>
                <w:rFonts w:cstheme="majorBidi"/>
              </w:rPr>
            </w:pPr>
            <w:r w:rsidRPr="007B10BF">
              <w:rPr>
                <w:rFonts w:cstheme="majorBidi"/>
              </w:rPr>
              <w:t>99.8</w:t>
            </w:r>
          </w:p>
        </w:tc>
        <w:tc>
          <w:tcPr>
            <w:tcW w:w="896" w:type="dxa"/>
          </w:tcPr>
          <w:p w14:paraId="72133E39" w14:textId="77777777" w:rsidR="00526DE3" w:rsidRPr="007B10BF" w:rsidRDefault="00526DE3" w:rsidP="009F523D">
            <w:pPr>
              <w:jc w:val="center"/>
              <w:rPr>
                <w:rFonts w:cstheme="majorBidi"/>
              </w:rPr>
            </w:pPr>
            <w:r w:rsidRPr="007B10BF">
              <w:rPr>
                <w:rFonts w:cstheme="majorBidi"/>
              </w:rPr>
              <w:t>100</w:t>
            </w:r>
          </w:p>
        </w:tc>
        <w:tc>
          <w:tcPr>
            <w:tcW w:w="856" w:type="dxa"/>
          </w:tcPr>
          <w:p w14:paraId="674703DF" w14:textId="77777777" w:rsidR="00526DE3" w:rsidRPr="007B10BF" w:rsidRDefault="00526DE3" w:rsidP="009F523D">
            <w:pPr>
              <w:jc w:val="center"/>
              <w:rPr>
                <w:rFonts w:cstheme="majorBidi"/>
              </w:rPr>
            </w:pPr>
          </w:p>
        </w:tc>
        <w:tc>
          <w:tcPr>
            <w:tcW w:w="947" w:type="dxa"/>
          </w:tcPr>
          <w:p w14:paraId="2A6C62E5" w14:textId="77777777" w:rsidR="00526DE3" w:rsidRPr="007B10BF" w:rsidRDefault="00526DE3" w:rsidP="009F523D">
            <w:pPr>
              <w:jc w:val="center"/>
              <w:rPr>
                <w:rFonts w:cstheme="majorBidi"/>
              </w:rPr>
            </w:pPr>
            <w:r w:rsidRPr="007B10BF">
              <w:rPr>
                <w:rFonts w:cstheme="majorBidi"/>
              </w:rPr>
              <w:t>99.8</w:t>
            </w:r>
          </w:p>
        </w:tc>
        <w:tc>
          <w:tcPr>
            <w:tcW w:w="992" w:type="dxa"/>
          </w:tcPr>
          <w:p w14:paraId="1B1ABFB7" w14:textId="77777777" w:rsidR="00526DE3" w:rsidRPr="007B10BF" w:rsidRDefault="00526DE3" w:rsidP="009F523D">
            <w:pPr>
              <w:jc w:val="center"/>
            </w:pPr>
            <w:r w:rsidRPr="007B10BF">
              <w:rPr>
                <w:rFonts w:cstheme="majorBidi"/>
              </w:rPr>
              <w:t>Low</w:t>
            </w:r>
          </w:p>
        </w:tc>
        <w:tc>
          <w:tcPr>
            <w:tcW w:w="1134" w:type="dxa"/>
          </w:tcPr>
          <w:p w14:paraId="6C397EC2" w14:textId="77777777" w:rsidR="00526DE3" w:rsidRPr="007B10BF" w:rsidRDefault="00526DE3" w:rsidP="009F523D">
            <w:pPr>
              <w:jc w:val="center"/>
            </w:pPr>
            <w:r w:rsidRPr="007B10BF">
              <w:rPr>
                <w:rFonts w:cstheme="majorBidi"/>
              </w:rPr>
              <w:t>Low</w:t>
            </w:r>
          </w:p>
        </w:tc>
      </w:tr>
      <w:tr w:rsidR="00526DE3" w:rsidRPr="007B10BF" w14:paraId="6605161D" w14:textId="77777777" w:rsidTr="009F523D">
        <w:trPr>
          <w:trHeight w:val="20"/>
        </w:trPr>
        <w:tc>
          <w:tcPr>
            <w:tcW w:w="1838" w:type="dxa"/>
          </w:tcPr>
          <w:p w14:paraId="230F1683" w14:textId="77777777" w:rsidR="00526DE3" w:rsidRPr="007B10BF" w:rsidRDefault="00526DE3" w:rsidP="009F523D">
            <w:r w:rsidRPr="007B10BF">
              <w:rPr>
                <w:rFonts w:cstheme="majorBidi"/>
              </w:rPr>
              <w:t xml:space="preserve">Anum Masood (2018) </w:t>
            </w:r>
            <w:r w:rsidRPr="006B0AE0">
              <w:rPr>
                <w:rFonts w:cstheme="majorBidi"/>
                <w:highlight w:val="lightGray"/>
              </w:rPr>
              <w:t>[77]</w:t>
            </w:r>
            <w:r w:rsidRPr="007B10BF">
              <w:t xml:space="preserve"> </w:t>
            </w:r>
          </w:p>
        </w:tc>
        <w:tc>
          <w:tcPr>
            <w:tcW w:w="1276" w:type="dxa"/>
          </w:tcPr>
          <w:p w14:paraId="14DF66DA" w14:textId="77777777" w:rsidR="00526DE3" w:rsidRPr="007B10BF" w:rsidRDefault="00526DE3" w:rsidP="009F523D">
            <w:pPr>
              <w:rPr>
                <w:rFonts w:cstheme="majorBidi"/>
              </w:rPr>
            </w:pPr>
            <w:r w:rsidRPr="007B10BF">
              <w:rPr>
                <w:rFonts w:cstheme="majorBidi"/>
              </w:rPr>
              <w:t>China</w:t>
            </w:r>
          </w:p>
        </w:tc>
        <w:tc>
          <w:tcPr>
            <w:tcW w:w="992" w:type="dxa"/>
          </w:tcPr>
          <w:p w14:paraId="597962B4" w14:textId="77777777" w:rsidR="00526DE3" w:rsidRPr="007B10BF" w:rsidRDefault="00526DE3" w:rsidP="009F523D">
            <w:pPr>
              <w:jc w:val="center"/>
              <w:rPr>
                <w:rFonts w:cstheme="majorBidi"/>
              </w:rPr>
            </w:pPr>
            <w:r w:rsidRPr="007B10BF">
              <w:rPr>
                <w:rFonts w:cstheme="majorBidi"/>
              </w:rPr>
              <w:t>18</w:t>
            </w:r>
          </w:p>
        </w:tc>
        <w:tc>
          <w:tcPr>
            <w:tcW w:w="2693" w:type="dxa"/>
          </w:tcPr>
          <w:p w14:paraId="20CC855C" w14:textId="77777777" w:rsidR="00526DE3" w:rsidRPr="007B10BF" w:rsidRDefault="00526DE3" w:rsidP="009F523D">
            <w:pPr>
              <w:rPr>
                <w:rFonts w:cstheme="majorBidi"/>
              </w:rPr>
            </w:pPr>
            <w:proofErr w:type="spellStart"/>
            <w:r w:rsidRPr="007B10BF">
              <w:rPr>
                <w:rFonts w:cstheme="majorBidi"/>
              </w:rPr>
              <w:t>DFCNet</w:t>
            </w:r>
            <w:proofErr w:type="spellEnd"/>
          </w:p>
        </w:tc>
        <w:tc>
          <w:tcPr>
            <w:tcW w:w="1134" w:type="dxa"/>
          </w:tcPr>
          <w:p w14:paraId="6124D876" w14:textId="77777777" w:rsidR="00526DE3" w:rsidRPr="007B10BF" w:rsidRDefault="00526DE3" w:rsidP="009F523D">
            <w:pPr>
              <w:jc w:val="center"/>
            </w:pPr>
            <w:r w:rsidRPr="007B10BF">
              <w:rPr>
                <w:rFonts w:cstheme="majorBidi"/>
              </w:rPr>
              <w:t>Low-dose CT</w:t>
            </w:r>
          </w:p>
        </w:tc>
        <w:tc>
          <w:tcPr>
            <w:tcW w:w="1231" w:type="dxa"/>
          </w:tcPr>
          <w:p w14:paraId="5D910FFD" w14:textId="77777777" w:rsidR="00526DE3" w:rsidRPr="007B10BF" w:rsidRDefault="00526DE3" w:rsidP="009F523D">
            <w:pPr>
              <w:jc w:val="center"/>
              <w:rPr>
                <w:rFonts w:cstheme="majorBidi"/>
              </w:rPr>
            </w:pPr>
            <w:r w:rsidRPr="007B10BF">
              <w:rPr>
                <w:rFonts w:cstheme="majorBidi"/>
              </w:rPr>
              <w:t>86.02</w:t>
            </w:r>
          </w:p>
        </w:tc>
        <w:tc>
          <w:tcPr>
            <w:tcW w:w="1283" w:type="dxa"/>
          </w:tcPr>
          <w:p w14:paraId="211F570C" w14:textId="77777777" w:rsidR="00526DE3" w:rsidRPr="007B10BF" w:rsidRDefault="00526DE3" w:rsidP="009F523D">
            <w:pPr>
              <w:jc w:val="center"/>
              <w:rPr>
                <w:rFonts w:cstheme="majorBidi"/>
              </w:rPr>
            </w:pPr>
            <w:r w:rsidRPr="007B10BF">
              <w:rPr>
                <w:rFonts w:cstheme="majorBidi"/>
              </w:rPr>
              <w:t>80.91</w:t>
            </w:r>
          </w:p>
        </w:tc>
        <w:tc>
          <w:tcPr>
            <w:tcW w:w="1283" w:type="dxa"/>
          </w:tcPr>
          <w:p w14:paraId="4A5B1DAF" w14:textId="77777777" w:rsidR="00526DE3" w:rsidRPr="007B10BF" w:rsidRDefault="00526DE3" w:rsidP="009F523D">
            <w:pPr>
              <w:jc w:val="center"/>
              <w:rPr>
                <w:rFonts w:cstheme="majorBidi"/>
              </w:rPr>
            </w:pPr>
            <w:r w:rsidRPr="007B10BF">
              <w:rPr>
                <w:rFonts w:cstheme="majorBidi"/>
              </w:rPr>
              <w:t>83.22</w:t>
            </w:r>
          </w:p>
        </w:tc>
        <w:tc>
          <w:tcPr>
            <w:tcW w:w="1159" w:type="dxa"/>
          </w:tcPr>
          <w:p w14:paraId="248E9080" w14:textId="77777777" w:rsidR="00526DE3" w:rsidRPr="007B10BF" w:rsidRDefault="00526DE3" w:rsidP="009F523D">
            <w:pPr>
              <w:jc w:val="center"/>
              <w:rPr>
                <w:rFonts w:cstheme="majorBidi"/>
              </w:rPr>
            </w:pPr>
          </w:p>
        </w:tc>
        <w:tc>
          <w:tcPr>
            <w:tcW w:w="896" w:type="dxa"/>
          </w:tcPr>
          <w:p w14:paraId="0C4A54BF" w14:textId="77777777" w:rsidR="00526DE3" w:rsidRPr="007B10BF" w:rsidRDefault="00526DE3" w:rsidP="009F523D">
            <w:pPr>
              <w:jc w:val="center"/>
              <w:rPr>
                <w:rFonts w:cstheme="majorBidi"/>
              </w:rPr>
            </w:pPr>
          </w:p>
        </w:tc>
        <w:tc>
          <w:tcPr>
            <w:tcW w:w="856" w:type="dxa"/>
          </w:tcPr>
          <w:p w14:paraId="1AA1D97D" w14:textId="77777777" w:rsidR="00526DE3" w:rsidRPr="007B10BF" w:rsidRDefault="00526DE3" w:rsidP="009F523D">
            <w:pPr>
              <w:jc w:val="center"/>
              <w:rPr>
                <w:rFonts w:cstheme="majorBidi"/>
              </w:rPr>
            </w:pPr>
          </w:p>
        </w:tc>
        <w:tc>
          <w:tcPr>
            <w:tcW w:w="947" w:type="dxa"/>
          </w:tcPr>
          <w:p w14:paraId="4E21496E" w14:textId="77777777" w:rsidR="00526DE3" w:rsidRPr="007B10BF" w:rsidRDefault="00526DE3" w:rsidP="009F523D">
            <w:pPr>
              <w:jc w:val="center"/>
              <w:rPr>
                <w:rFonts w:cstheme="majorBidi"/>
              </w:rPr>
            </w:pPr>
          </w:p>
        </w:tc>
        <w:tc>
          <w:tcPr>
            <w:tcW w:w="992" w:type="dxa"/>
          </w:tcPr>
          <w:p w14:paraId="6E0AE390" w14:textId="77777777" w:rsidR="00526DE3" w:rsidRPr="007B10BF" w:rsidRDefault="00526DE3" w:rsidP="009F523D">
            <w:pPr>
              <w:jc w:val="center"/>
            </w:pPr>
            <w:r w:rsidRPr="007B10BF">
              <w:rPr>
                <w:rFonts w:cstheme="majorBidi"/>
              </w:rPr>
              <w:t>Low</w:t>
            </w:r>
          </w:p>
        </w:tc>
        <w:tc>
          <w:tcPr>
            <w:tcW w:w="1134" w:type="dxa"/>
          </w:tcPr>
          <w:p w14:paraId="32C90D04" w14:textId="77777777" w:rsidR="00526DE3" w:rsidRPr="007B10BF" w:rsidRDefault="00526DE3" w:rsidP="009F523D">
            <w:pPr>
              <w:jc w:val="center"/>
            </w:pPr>
            <w:r w:rsidRPr="007B10BF">
              <w:rPr>
                <w:rFonts w:cstheme="majorBidi"/>
              </w:rPr>
              <w:t>Low</w:t>
            </w:r>
          </w:p>
        </w:tc>
      </w:tr>
      <w:tr w:rsidR="00526DE3" w:rsidRPr="007B10BF" w14:paraId="3759777C" w14:textId="77777777" w:rsidTr="009F523D">
        <w:trPr>
          <w:trHeight w:val="20"/>
        </w:trPr>
        <w:tc>
          <w:tcPr>
            <w:tcW w:w="1838" w:type="dxa"/>
          </w:tcPr>
          <w:p w14:paraId="6C2E3132" w14:textId="77777777" w:rsidR="00526DE3" w:rsidRPr="007B10BF" w:rsidRDefault="00526DE3" w:rsidP="009F523D">
            <w:proofErr w:type="spellStart"/>
            <w:r w:rsidRPr="007B10BF">
              <w:rPr>
                <w:rFonts w:cstheme="majorBidi"/>
              </w:rPr>
              <w:t>Yunzeng</w:t>
            </w:r>
            <w:proofErr w:type="spellEnd"/>
            <w:r w:rsidRPr="007B10BF">
              <w:rPr>
                <w:rFonts w:cstheme="majorBidi"/>
              </w:rPr>
              <w:t xml:space="preserve"> Zhang (2025) </w:t>
            </w:r>
            <w:r w:rsidRPr="006B0AE0">
              <w:rPr>
                <w:rFonts w:cstheme="majorBidi"/>
                <w:highlight w:val="lightGray"/>
              </w:rPr>
              <w:t>[78]</w:t>
            </w:r>
            <w:r w:rsidRPr="007B10BF">
              <w:t xml:space="preserve"> </w:t>
            </w:r>
          </w:p>
        </w:tc>
        <w:tc>
          <w:tcPr>
            <w:tcW w:w="1276" w:type="dxa"/>
          </w:tcPr>
          <w:p w14:paraId="43224320" w14:textId="77777777" w:rsidR="00526DE3" w:rsidRPr="007B10BF" w:rsidRDefault="00526DE3" w:rsidP="009F523D">
            <w:pPr>
              <w:rPr>
                <w:rFonts w:cstheme="majorBidi"/>
              </w:rPr>
            </w:pPr>
            <w:r w:rsidRPr="007B10BF">
              <w:rPr>
                <w:rFonts w:cstheme="majorBidi"/>
              </w:rPr>
              <w:t>China</w:t>
            </w:r>
          </w:p>
        </w:tc>
        <w:tc>
          <w:tcPr>
            <w:tcW w:w="992" w:type="dxa"/>
          </w:tcPr>
          <w:p w14:paraId="1475F520" w14:textId="77777777" w:rsidR="00526DE3" w:rsidRPr="007B10BF" w:rsidRDefault="00526DE3" w:rsidP="009F523D">
            <w:pPr>
              <w:jc w:val="center"/>
              <w:rPr>
                <w:rFonts w:cstheme="majorBidi"/>
              </w:rPr>
            </w:pPr>
            <w:r w:rsidRPr="007B10BF">
              <w:rPr>
                <w:rFonts w:cstheme="majorBidi"/>
              </w:rPr>
              <w:t>210</w:t>
            </w:r>
          </w:p>
        </w:tc>
        <w:tc>
          <w:tcPr>
            <w:tcW w:w="2693" w:type="dxa"/>
          </w:tcPr>
          <w:p w14:paraId="0C497F94" w14:textId="77777777" w:rsidR="00526DE3" w:rsidRPr="007B10BF" w:rsidRDefault="00526DE3" w:rsidP="009F523D">
            <w:pPr>
              <w:rPr>
                <w:rFonts w:cstheme="majorBidi"/>
              </w:rPr>
            </w:pPr>
            <w:r w:rsidRPr="007B10BF">
              <w:rPr>
                <w:rFonts w:cstheme="majorBidi"/>
              </w:rPr>
              <w:t>Multi-omics model</w:t>
            </w:r>
          </w:p>
        </w:tc>
        <w:tc>
          <w:tcPr>
            <w:tcW w:w="1134" w:type="dxa"/>
          </w:tcPr>
          <w:p w14:paraId="7AB01805" w14:textId="77777777" w:rsidR="00526DE3" w:rsidRPr="007B10BF" w:rsidRDefault="00526DE3" w:rsidP="009F523D">
            <w:pPr>
              <w:jc w:val="center"/>
            </w:pPr>
            <w:r w:rsidRPr="007B10BF">
              <w:rPr>
                <w:rFonts w:cstheme="majorBidi"/>
              </w:rPr>
              <w:t>Low-</w:t>
            </w:r>
            <w:proofErr w:type="gramStart"/>
            <w:r w:rsidRPr="007B10BF">
              <w:rPr>
                <w:rFonts w:cstheme="majorBidi"/>
              </w:rPr>
              <w:t>dose  CT</w:t>
            </w:r>
            <w:proofErr w:type="gramEnd"/>
          </w:p>
        </w:tc>
        <w:tc>
          <w:tcPr>
            <w:tcW w:w="1231" w:type="dxa"/>
          </w:tcPr>
          <w:p w14:paraId="50966E0D" w14:textId="77777777" w:rsidR="00526DE3" w:rsidRPr="007B10BF" w:rsidRDefault="00526DE3" w:rsidP="009F523D">
            <w:pPr>
              <w:jc w:val="center"/>
              <w:rPr>
                <w:rFonts w:cstheme="majorBidi"/>
              </w:rPr>
            </w:pPr>
          </w:p>
        </w:tc>
        <w:tc>
          <w:tcPr>
            <w:tcW w:w="1283" w:type="dxa"/>
          </w:tcPr>
          <w:p w14:paraId="3608DAD7" w14:textId="77777777" w:rsidR="00526DE3" w:rsidRPr="007B10BF" w:rsidRDefault="00526DE3" w:rsidP="009F523D">
            <w:pPr>
              <w:jc w:val="center"/>
              <w:rPr>
                <w:rFonts w:cstheme="majorBidi"/>
              </w:rPr>
            </w:pPr>
          </w:p>
        </w:tc>
        <w:tc>
          <w:tcPr>
            <w:tcW w:w="1283" w:type="dxa"/>
          </w:tcPr>
          <w:p w14:paraId="0CC03616" w14:textId="77777777" w:rsidR="00526DE3" w:rsidRPr="007B10BF" w:rsidRDefault="00526DE3" w:rsidP="009F523D">
            <w:pPr>
              <w:jc w:val="center"/>
              <w:rPr>
                <w:rFonts w:cstheme="majorBidi"/>
              </w:rPr>
            </w:pPr>
          </w:p>
        </w:tc>
        <w:tc>
          <w:tcPr>
            <w:tcW w:w="1159" w:type="dxa"/>
          </w:tcPr>
          <w:p w14:paraId="44E7A483" w14:textId="77777777" w:rsidR="00526DE3" w:rsidRPr="007B10BF" w:rsidRDefault="00526DE3" w:rsidP="009F523D">
            <w:pPr>
              <w:jc w:val="center"/>
              <w:rPr>
                <w:rFonts w:cstheme="majorBidi"/>
              </w:rPr>
            </w:pPr>
          </w:p>
        </w:tc>
        <w:tc>
          <w:tcPr>
            <w:tcW w:w="896" w:type="dxa"/>
          </w:tcPr>
          <w:p w14:paraId="059F0A1D" w14:textId="77777777" w:rsidR="00526DE3" w:rsidRPr="007B10BF" w:rsidRDefault="00526DE3" w:rsidP="009F523D">
            <w:pPr>
              <w:jc w:val="center"/>
              <w:rPr>
                <w:rFonts w:cstheme="majorBidi"/>
              </w:rPr>
            </w:pPr>
            <w:r w:rsidRPr="007B10BF">
              <w:rPr>
                <w:rFonts w:cstheme="majorBidi"/>
              </w:rPr>
              <w:t>82.3</w:t>
            </w:r>
          </w:p>
        </w:tc>
        <w:tc>
          <w:tcPr>
            <w:tcW w:w="856" w:type="dxa"/>
          </w:tcPr>
          <w:p w14:paraId="4153A9D1" w14:textId="77777777" w:rsidR="00526DE3" w:rsidRPr="007B10BF" w:rsidRDefault="00526DE3" w:rsidP="009F523D">
            <w:pPr>
              <w:jc w:val="center"/>
              <w:rPr>
                <w:rFonts w:cstheme="majorBidi"/>
              </w:rPr>
            </w:pPr>
          </w:p>
        </w:tc>
        <w:tc>
          <w:tcPr>
            <w:tcW w:w="947" w:type="dxa"/>
          </w:tcPr>
          <w:p w14:paraId="41A68201" w14:textId="77777777" w:rsidR="00526DE3" w:rsidRPr="007B10BF" w:rsidRDefault="00526DE3" w:rsidP="009F523D">
            <w:pPr>
              <w:jc w:val="center"/>
              <w:rPr>
                <w:rFonts w:cstheme="majorBidi"/>
              </w:rPr>
            </w:pPr>
          </w:p>
        </w:tc>
        <w:tc>
          <w:tcPr>
            <w:tcW w:w="992" w:type="dxa"/>
          </w:tcPr>
          <w:p w14:paraId="2BD63A5B" w14:textId="77777777" w:rsidR="00526DE3" w:rsidRPr="007B10BF" w:rsidRDefault="00526DE3" w:rsidP="009F523D">
            <w:pPr>
              <w:jc w:val="center"/>
            </w:pPr>
            <w:r w:rsidRPr="007B10BF">
              <w:rPr>
                <w:rFonts w:cstheme="majorBidi"/>
              </w:rPr>
              <w:t>Low</w:t>
            </w:r>
          </w:p>
        </w:tc>
        <w:tc>
          <w:tcPr>
            <w:tcW w:w="1134" w:type="dxa"/>
          </w:tcPr>
          <w:p w14:paraId="54896E4E" w14:textId="77777777" w:rsidR="00526DE3" w:rsidRPr="007B10BF" w:rsidRDefault="00526DE3" w:rsidP="009F523D">
            <w:pPr>
              <w:jc w:val="center"/>
            </w:pPr>
            <w:r w:rsidRPr="007B10BF">
              <w:rPr>
                <w:rFonts w:cstheme="majorBidi"/>
              </w:rPr>
              <w:t>Unclear</w:t>
            </w:r>
          </w:p>
        </w:tc>
      </w:tr>
      <w:tr w:rsidR="00526DE3" w:rsidRPr="007B10BF" w14:paraId="28E0A683" w14:textId="77777777" w:rsidTr="009F523D">
        <w:trPr>
          <w:trHeight w:val="20"/>
        </w:trPr>
        <w:tc>
          <w:tcPr>
            <w:tcW w:w="1838" w:type="dxa"/>
          </w:tcPr>
          <w:p w14:paraId="7E499F05" w14:textId="77777777" w:rsidR="00526DE3" w:rsidRPr="007B10BF" w:rsidRDefault="00526DE3" w:rsidP="009F523D">
            <w:r w:rsidRPr="007B10BF">
              <w:rPr>
                <w:rFonts w:cstheme="majorBidi"/>
              </w:rPr>
              <w:t xml:space="preserve">Jayapradha J (2025) </w:t>
            </w:r>
            <w:r w:rsidRPr="006B0AE0">
              <w:rPr>
                <w:rFonts w:cstheme="majorBidi"/>
                <w:highlight w:val="lightGray"/>
              </w:rPr>
              <w:t>[79]</w:t>
            </w:r>
          </w:p>
        </w:tc>
        <w:tc>
          <w:tcPr>
            <w:tcW w:w="1276" w:type="dxa"/>
          </w:tcPr>
          <w:p w14:paraId="69666DE3" w14:textId="77777777" w:rsidR="00526DE3" w:rsidRPr="007B10BF" w:rsidRDefault="00526DE3" w:rsidP="009F523D">
            <w:pPr>
              <w:rPr>
                <w:rFonts w:cstheme="majorBidi"/>
              </w:rPr>
            </w:pPr>
            <w:r w:rsidRPr="007B10BF">
              <w:rPr>
                <w:rFonts w:cstheme="majorBidi"/>
              </w:rPr>
              <w:t>India</w:t>
            </w:r>
          </w:p>
        </w:tc>
        <w:tc>
          <w:tcPr>
            <w:tcW w:w="992" w:type="dxa"/>
          </w:tcPr>
          <w:p w14:paraId="19928D09" w14:textId="77777777" w:rsidR="00526DE3" w:rsidRPr="007B10BF" w:rsidRDefault="00526DE3" w:rsidP="009F523D">
            <w:pPr>
              <w:jc w:val="center"/>
              <w:rPr>
                <w:rFonts w:cstheme="majorBidi"/>
              </w:rPr>
            </w:pPr>
            <w:r w:rsidRPr="007B10BF">
              <w:rPr>
                <w:rFonts w:cstheme="majorBidi"/>
              </w:rPr>
              <w:t>140</w:t>
            </w:r>
          </w:p>
        </w:tc>
        <w:tc>
          <w:tcPr>
            <w:tcW w:w="2693" w:type="dxa"/>
          </w:tcPr>
          <w:p w14:paraId="26395781" w14:textId="77777777" w:rsidR="00526DE3" w:rsidRPr="007B10BF" w:rsidRDefault="00526DE3" w:rsidP="009F523D">
            <w:pPr>
              <w:rPr>
                <w:rFonts w:cstheme="majorBidi"/>
              </w:rPr>
            </w:pPr>
            <w:r w:rsidRPr="007B10BF">
              <w:rPr>
                <w:rFonts w:cstheme="majorBidi"/>
              </w:rPr>
              <w:t>Enhanced Integrated model for Lung Tumor Identification (EIM-LTI)</w:t>
            </w:r>
          </w:p>
        </w:tc>
        <w:tc>
          <w:tcPr>
            <w:tcW w:w="1134" w:type="dxa"/>
          </w:tcPr>
          <w:p w14:paraId="00DEC36A" w14:textId="77777777" w:rsidR="00526DE3" w:rsidRPr="007B10BF" w:rsidRDefault="00526DE3" w:rsidP="009F523D">
            <w:pPr>
              <w:jc w:val="center"/>
            </w:pPr>
            <w:r w:rsidRPr="007B10BF">
              <w:rPr>
                <w:rFonts w:cstheme="majorBidi"/>
              </w:rPr>
              <w:t>CT</w:t>
            </w:r>
          </w:p>
        </w:tc>
        <w:tc>
          <w:tcPr>
            <w:tcW w:w="1231" w:type="dxa"/>
          </w:tcPr>
          <w:p w14:paraId="7CFB5AEC" w14:textId="77777777" w:rsidR="00526DE3" w:rsidRPr="007B10BF" w:rsidRDefault="00526DE3" w:rsidP="009F523D">
            <w:pPr>
              <w:jc w:val="center"/>
              <w:rPr>
                <w:rFonts w:cstheme="majorBidi"/>
              </w:rPr>
            </w:pPr>
            <w:r w:rsidRPr="007B10BF">
              <w:rPr>
                <w:rFonts w:cstheme="majorBidi"/>
              </w:rPr>
              <w:t>98.52</w:t>
            </w:r>
          </w:p>
        </w:tc>
        <w:tc>
          <w:tcPr>
            <w:tcW w:w="1283" w:type="dxa"/>
          </w:tcPr>
          <w:p w14:paraId="51DC1063" w14:textId="77777777" w:rsidR="00526DE3" w:rsidRPr="007B10BF" w:rsidRDefault="00526DE3" w:rsidP="009F523D">
            <w:pPr>
              <w:jc w:val="center"/>
              <w:rPr>
                <w:rFonts w:cstheme="majorBidi"/>
              </w:rPr>
            </w:pPr>
            <w:r w:rsidRPr="007B10BF">
              <w:rPr>
                <w:rFonts w:cstheme="majorBidi"/>
              </w:rPr>
              <w:t>99.03</w:t>
            </w:r>
          </w:p>
        </w:tc>
        <w:tc>
          <w:tcPr>
            <w:tcW w:w="1283" w:type="dxa"/>
          </w:tcPr>
          <w:p w14:paraId="026D86B4" w14:textId="77777777" w:rsidR="00526DE3" w:rsidRPr="007B10BF" w:rsidRDefault="00526DE3" w:rsidP="009F523D">
            <w:pPr>
              <w:jc w:val="center"/>
              <w:rPr>
                <w:rFonts w:cstheme="majorBidi"/>
              </w:rPr>
            </w:pPr>
            <w:r w:rsidRPr="007B10BF">
              <w:rPr>
                <w:rFonts w:cstheme="majorBidi"/>
              </w:rPr>
              <w:t>97.44</w:t>
            </w:r>
          </w:p>
        </w:tc>
        <w:tc>
          <w:tcPr>
            <w:tcW w:w="1159" w:type="dxa"/>
          </w:tcPr>
          <w:p w14:paraId="3ED5479C" w14:textId="77777777" w:rsidR="00526DE3" w:rsidRPr="007B10BF" w:rsidRDefault="00526DE3" w:rsidP="009F523D">
            <w:pPr>
              <w:jc w:val="center"/>
              <w:rPr>
                <w:rFonts w:cstheme="majorBidi"/>
              </w:rPr>
            </w:pPr>
            <w:r w:rsidRPr="007B10BF">
              <w:rPr>
                <w:rFonts w:cstheme="majorBidi"/>
              </w:rPr>
              <w:t>97.14</w:t>
            </w:r>
          </w:p>
        </w:tc>
        <w:tc>
          <w:tcPr>
            <w:tcW w:w="896" w:type="dxa"/>
          </w:tcPr>
          <w:p w14:paraId="17290990" w14:textId="77777777" w:rsidR="00526DE3" w:rsidRPr="007B10BF" w:rsidRDefault="00526DE3" w:rsidP="009F523D">
            <w:pPr>
              <w:jc w:val="center"/>
              <w:rPr>
                <w:rFonts w:cstheme="majorBidi"/>
              </w:rPr>
            </w:pPr>
          </w:p>
        </w:tc>
        <w:tc>
          <w:tcPr>
            <w:tcW w:w="856" w:type="dxa"/>
          </w:tcPr>
          <w:p w14:paraId="1C609449" w14:textId="77777777" w:rsidR="00526DE3" w:rsidRPr="007B10BF" w:rsidRDefault="00526DE3" w:rsidP="009F523D">
            <w:pPr>
              <w:jc w:val="center"/>
              <w:rPr>
                <w:rFonts w:cstheme="majorBidi"/>
              </w:rPr>
            </w:pPr>
          </w:p>
        </w:tc>
        <w:tc>
          <w:tcPr>
            <w:tcW w:w="947" w:type="dxa"/>
          </w:tcPr>
          <w:p w14:paraId="4025661F" w14:textId="77777777" w:rsidR="00526DE3" w:rsidRPr="007B10BF" w:rsidRDefault="00526DE3" w:rsidP="009F523D">
            <w:pPr>
              <w:jc w:val="center"/>
              <w:rPr>
                <w:rFonts w:cstheme="majorBidi"/>
              </w:rPr>
            </w:pPr>
            <w:r w:rsidRPr="007B10BF">
              <w:rPr>
                <w:rFonts w:cstheme="majorBidi"/>
              </w:rPr>
              <w:t>98.08</w:t>
            </w:r>
          </w:p>
        </w:tc>
        <w:tc>
          <w:tcPr>
            <w:tcW w:w="992" w:type="dxa"/>
          </w:tcPr>
          <w:p w14:paraId="75CB968A" w14:textId="77777777" w:rsidR="00526DE3" w:rsidRPr="007B10BF" w:rsidRDefault="00526DE3" w:rsidP="009F523D">
            <w:pPr>
              <w:jc w:val="center"/>
            </w:pPr>
            <w:r w:rsidRPr="007B10BF">
              <w:rPr>
                <w:rFonts w:cstheme="majorBidi"/>
              </w:rPr>
              <w:t>Low</w:t>
            </w:r>
          </w:p>
        </w:tc>
        <w:tc>
          <w:tcPr>
            <w:tcW w:w="1134" w:type="dxa"/>
          </w:tcPr>
          <w:p w14:paraId="1E5B1FD3" w14:textId="77777777" w:rsidR="00526DE3" w:rsidRPr="007B10BF" w:rsidRDefault="00526DE3" w:rsidP="009F523D">
            <w:pPr>
              <w:jc w:val="center"/>
            </w:pPr>
            <w:r w:rsidRPr="007B10BF">
              <w:rPr>
                <w:rFonts w:cstheme="majorBidi"/>
              </w:rPr>
              <w:t>Low</w:t>
            </w:r>
          </w:p>
        </w:tc>
      </w:tr>
      <w:tr w:rsidR="00526DE3" w:rsidRPr="007B10BF" w14:paraId="04A637F1" w14:textId="77777777" w:rsidTr="009F523D">
        <w:trPr>
          <w:trHeight w:val="20"/>
        </w:trPr>
        <w:tc>
          <w:tcPr>
            <w:tcW w:w="1838" w:type="dxa"/>
          </w:tcPr>
          <w:p w14:paraId="4D60C6A8" w14:textId="77777777" w:rsidR="00526DE3" w:rsidRPr="007B10BF" w:rsidRDefault="00526DE3" w:rsidP="009F523D">
            <w:pPr>
              <w:rPr>
                <w:lang w:bidi="fa-IR"/>
              </w:rPr>
            </w:pPr>
            <w:r w:rsidRPr="007B10BF">
              <w:rPr>
                <w:rFonts w:cstheme="majorBidi"/>
              </w:rPr>
              <w:t xml:space="preserve">Mohamed Hammad (2024) </w:t>
            </w:r>
            <w:r w:rsidRPr="006B0AE0">
              <w:rPr>
                <w:rFonts w:cstheme="majorBidi"/>
                <w:highlight w:val="lightGray"/>
              </w:rPr>
              <w:t>[80]</w:t>
            </w:r>
            <w:r w:rsidRPr="007B10BF">
              <w:rPr>
                <w:lang w:bidi="fa-IR"/>
              </w:rPr>
              <w:t xml:space="preserve"> </w:t>
            </w:r>
          </w:p>
        </w:tc>
        <w:tc>
          <w:tcPr>
            <w:tcW w:w="1276" w:type="dxa"/>
          </w:tcPr>
          <w:p w14:paraId="14B1F76C" w14:textId="77777777" w:rsidR="00526DE3" w:rsidRPr="007B10BF" w:rsidRDefault="00526DE3" w:rsidP="009F523D">
            <w:pPr>
              <w:rPr>
                <w:rFonts w:cstheme="majorBidi"/>
              </w:rPr>
            </w:pPr>
            <w:r w:rsidRPr="007B10BF">
              <w:rPr>
                <w:rFonts w:cstheme="majorBidi"/>
              </w:rPr>
              <w:t>Saudi Arabia</w:t>
            </w:r>
          </w:p>
        </w:tc>
        <w:tc>
          <w:tcPr>
            <w:tcW w:w="992" w:type="dxa"/>
          </w:tcPr>
          <w:p w14:paraId="0A6D9C4A" w14:textId="77777777" w:rsidR="00526DE3" w:rsidRPr="007B10BF" w:rsidRDefault="00526DE3" w:rsidP="009F523D">
            <w:pPr>
              <w:jc w:val="center"/>
            </w:pPr>
            <w:r w:rsidRPr="00363435">
              <w:rPr>
                <w:rFonts w:cs="Times New Roman"/>
              </w:rPr>
              <w:t>‒</w:t>
            </w:r>
          </w:p>
        </w:tc>
        <w:tc>
          <w:tcPr>
            <w:tcW w:w="2693" w:type="dxa"/>
          </w:tcPr>
          <w:p w14:paraId="2A11833F" w14:textId="77777777" w:rsidR="00526DE3" w:rsidRPr="007B10BF" w:rsidRDefault="00526DE3" w:rsidP="009F523D">
            <w:pPr>
              <w:rPr>
                <w:rFonts w:cstheme="majorBidi"/>
              </w:rPr>
            </w:pPr>
            <w:r w:rsidRPr="007B10BF">
              <w:rPr>
                <w:rFonts w:cstheme="majorBidi"/>
              </w:rPr>
              <w:t>Convolutional neural networks+ layers with long short-term memory (CNN+LSTM)</w:t>
            </w:r>
          </w:p>
        </w:tc>
        <w:tc>
          <w:tcPr>
            <w:tcW w:w="1134" w:type="dxa"/>
          </w:tcPr>
          <w:p w14:paraId="7CE4E2D9" w14:textId="77777777" w:rsidR="00526DE3" w:rsidRPr="007B10BF" w:rsidRDefault="00526DE3" w:rsidP="009F523D">
            <w:pPr>
              <w:jc w:val="center"/>
            </w:pPr>
            <w:r w:rsidRPr="007B10BF">
              <w:rPr>
                <w:rFonts w:cstheme="majorBidi"/>
              </w:rPr>
              <w:t>CT</w:t>
            </w:r>
          </w:p>
        </w:tc>
        <w:tc>
          <w:tcPr>
            <w:tcW w:w="1231" w:type="dxa"/>
          </w:tcPr>
          <w:p w14:paraId="73DF8C4D" w14:textId="77777777" w:rsidR="00526DE3" w:rsidRPr="007B10BF" w:rsidRDefault="00526DE3" w:rsidP="009F523D">
            <w:pPr>
              <w:jc w:val="center"/>
              <w:rPr>
                <w:rFonts w:cstheme="majorBidi"/>
              </w:rPr>
            </w:pPr>
            <w:r w:rsidRPr="007B10BF">
              <w:rPr>
                <w:rFonts w:cstheme="majorBidi"/>
              </w:rPr>
              <w:t>99.04</w:t>
            </w:r>
          </w:p>
        </w:tc>
        <w:tc>
          <w:tcPr>
            <w:tcW w:w="1283" w:type="dxa"/>
          </w:tcPr>
          <w:p w14:paraId="62164E59" w14:textId="77777777" w:rsidR="00526DE3" w:rsidRPr="007B10BF" w:rsidRDefault="00526DE3" w:rsidP="009F523D">
            <w:pPr>
              <w:jc w:val="center"/>
              <w:rPr>
                <w:rFonts w:cstheme="majorBidi"/>
              </w:rPr>
            </w:pPr>
          </w:p>
        </w:tc>
        <w:tc>
          <w:tcPr>
            <w:tcW w:w="1283" w:type="dxa"/>
          </w:tcPr>
          <w:p w14:paraId="0CC88739" w14:textId="77777777" w:rsidR="00526DE3" w:rsidRPr="007B10BF" w:rsidRDefault="00526DE3" w:rsidP="009F523D">
            <w:pPr>
              <w:jc w:val="center"/>
              <w:rPr>
                <w:rFonts w:cstheme="majorBidi"/>
              </w:rPr>
            </w:pPr>
          </w:p>
        </w:tc>
        <w:tc>
          <w:tcPr>
            <w:tcW w:w="1159" w:type="dxa"/>
          </w:tcPr>
          <w:p w14:paraId="03F855DA" w14:textId="77777777" w:rsidR="00526DE3" w:rsidRPr="007B10BF" w:rsidRDefault="00526DE3" w:rsidP="009F523D">
            <w:pPr>
              <w:jc w:val="center"/>
              <w:rPr>
                <w:rFonts w:cstheme="majorBidi"/>
              </w:rPr>
            </w:pPr>
            <w:r w:rsidRPr="007B10BF">
              <w:rPr>
                <w:rFonts w:cstheme="majorBidi"/>
              </w:rPr>
              <w:t>99.61</w:t>
            </w:r>
          </w:p>
        </w:tc>
        <w:tc>
          <w:tcPr>
            <w:tcW w:w="896" w:type="dxa"/>
          </w:tcPr>
          <w:p w14:paraId="69022BE3" w14:textId="77777777" w:rsidR="00526DE3" w:rsidRPr="007B10BF" w:rsidRDefault="00526DE3" w:rsidP="009F523D">
            <w:pPr>
              <w:jc w:val="center"/>
              <w:rPr>
                <w:rFonts w:cstheme="majorBidi"/>
              </w:rPr>
            </w:pPr>
          </w:p>
        </w:tc>
        <w:tc>
          <w:tcPr>
            <w:tcW w:w="856" w:type="dxa"/>
          </w:tcPr>
          <w:p w14:paraId="135A9D4D" w14:textId="77777777" w:rsidR="00526DE3" w:rsidRPr="007B10BF" w:rsidRDefault="00526DE3" w:rsidP="009F523D">
            <w:pPr>
              <w:jc w:val="center"/>
              <w:rPr>
                <w:rFonts w:cstheme="majorBidi"/>
              </w:rPr>
            </w:pPr>
            <w:r w:rsidRPr="007B10BF">
              <w:rPr>
                <w:rFonts w:cstheme="majorBidi"/>
              </w:rPr>
              <w:t>99.23</w:t>
            </w:r>
          </w:p>
        </w:tc>
        <w:tc>
          <w:tcPr>
            <w:tcW w:w="947" w:type="dxa"/>
          </w:tcPr>
          <w:p w14:paraId="165153CA" w14:textId="77777777" w:rsidR="00526DE3" w:rsidRPr="007B10BF" w:rsidRDefault="00526DE3" w:rsidP="009F523D">
            <w:pPr>
              <w:jc w:val="center"/>
              <w:rPr>
                <w:rFonts w:cstheme="majorBidi"/>
              </w:rPr>
            </w:pPr>
            <w:r w:rsidRPr="007B10BF">
              <w:rPr>
                <w:rFonts w:cstheme="majorBidi"/>
              </w:rPr>
              <w:t>99.24</w:t>
            </w:r>
          </w:p>
        </w:tc>
        <w:tc>
          <w:tcPr>
            <w:tcW w:w="992" w:type="dxa"/>
          </w:tcPr>
          <w:p w14:paraId="4908246E" w14:textId="77777777" w:rsidR="00526DE3" w:rsidRPr="007B10BF" w:rsidRDefault="00526DE3" w:rsidP="009F523D">
            <w:pPr>
              <w:jc w:val="center"/>
            </w:pPr>
            <w:r w:rsidRPr="007B10BF">
              <w:rPr>
                <w:rFonts w:cstheme="majorBidi"/>
              </w:rPr>
              <w:t>Low</w:t>
            </w:r>
          </w:p>
        </w:tc>
        <w:tc>
          <w:tcPr>
            <w:tcW w:w="1134" w:type="dxa"/>
          </w:tcPr>
          <w:p w14:paraId="586A64B4" w14:textId="77777777" w:rsidR="00526DE3" w:rsidRPr="007B10BF" w:rsidRDefault="00526DE3" w:rsidP="009F523D">
            <w:pPr>
              <w:jc w:val="center"/>
            </w:pPr>
            <w:r w:rsidRPr="007B10BF">
              <w:rPr>
                <w:rFonts w:cstheme="majorBidi"/>
              </w:rPr>
              <w:t>Low</w:t>
            </w:r>
          </w:p>
        </w:tc>
      </w:tr>
      <w:tr w:rsidR="00526DE3" w:rsidRPr="007B10BF" w14:paraId="5F2E8389" w14:textId="77777777" w:rsidTr="009F523D">
        <w:trPr>
          <w:trHeight w:val="20"/>
        </w:trPr>
        <w:tc>
          <w:tcPr>
            <w:tcW w:w="1838" w:type="dxa"/>
          </w:tcPr>
          <w:p w14:paraId="77BCD743" w14:textId="77777777" w:rsidR="00526DE3" w:rsidRPr="007B10BF" w:rsidRDefault="00526DE3" w:rsidP="009F523D">
            <w:r w:rsidRPr="007B10BF">
              <w:rPr>
                <w:rFonts w:cstheme="majorBidi"/>
              </w:rPr>
              <w:lastRenderedPageBreak/>
              <w:t xml:space="preserve">R. Pandian (2022) </w:t>
            </w:r>
            <w:r w:rsidRPr="006B0AE0">
              <w:rPr>
                <w:rFonts w:cstheme="majorBidi"/>
                <w:highlight w:val="lightGray"/>
              </w:rPr>
              <w:t>[81]</w:t>
            </w:r>
          </w:p>
        </w:tc>
        <w:tc>
          <w:tcPr>
            <w:tcW w:w="1276" w:type="dxa"/>
          </w:tcPr>
          <w:p w14:paraId="229B26D1" w14:textId="77777777" w:rsidR="00526DE3" w:rsidRPr="007B10BF" w:rsidRDefault="00526DE3" w:rsidP="009F523D">
            <w:pPr>
              <w:rPr>
                <w:rFonts w:cstheme="majorBidi"/>
              </w:rPr>
            </w:pPr>
            <w:r w:rsidRPr="007B10BF">
              <w:rPr>
                <w:rFonts w:cstheme="majorBidi"/>
              </w:rPr>
              <w:t>India</w:t>
            </w:r>
          </w:p>
        </w:tc>
        <w:tc>
          <w:tcPr>
            <w:tcW w:w="992" w:type="dxa"/>
          </w:tcPr>
          <w:p w14:paraId="352CF4F8" w14:textId="77777777" w:rsidR="00526DE3" w:rsidRPr="007B10BF" w:rsidRDefault="00526DE3" w:rsidP="009F523D">
            <w:pPr>
              <w:jc w:val="center"/>
            </w:pPr>
            <w:r w:rsidRPr="00363435">
              <w:rPr>
                <w:rFonts w:cs="Times New Roman"/>
              </w:rPr>
              <w:t>‒</w:t>
            </w:r>
          </w:p>
        </w:tc>
        <w:tc>
          <w:tcPr>
            <w:tcW w:w="2693" w:type="dxa"/>
          </w:tcPr>
          <w:p w14:paraId="18BEAE28" w14:textId="77777777" w:rsidR="00526DE3" w:rsidRPr="007B10BF" w:rsidRDefault="00526DE3" w:rsidP="009F523D">
            <w:pPr>
              <w:rPr>
                <w:rFonts w:cstheme="majorBidi"/>
              </w:rPr>
            </w:pPr>
            <w:r w:rsidRPr="007B10BF">
              <w:rPr>
                <w:rFonts w:cstheme="majorBidi"/>
              </w:rPr>
              <w:t>CNN and Google Net deep learning</w:t>
            </w:r>
            <w:r>
              <w:rPr>
                <w:rFonts w:cstheme="majorBidi"/>
              </w:rPr>
              <w:t xml:space="preserve"> </w:t>
            </w:r>
            <w:r w:rsidRPr="007B10BF">
              <w:rPr>
                <w:rFonts w:cstheme="majorBidi"/>
              </w:rPr>
              <w:t>algorithms</w:t>
            </w:r>
          </w:p>
        </w:tc>
        <w:tc>
          <w:tcPr>
            <w:tcW w:w="1134" w:type="dxa"/>
          </w:tcPr>
          <w:p w14:paraId="662BE2C3" w14:textId="77777777" w:rsidR="00526DE3" w:rsidRPr="007B10BF" w:rsidRDefault="00526DE3" w:rsidP="009F523D">
            <w:pPr>
              <w:jc w:val="center"/>
            </w:pPr>
            <w:r w:rsidRPr="007B10BF">
              <w:rPr>
                <w:rFonts w:cstheme="majorBidi"/>
              </w:rPr>
              <w:t>CT</w:t>
            </w:r>
          </w:p>
        </w:tc>
        <w:tc>
          <w:tcPr>
            <w:tcW w:w="1231" w:type="dxa"/>
          </w:tcPr>
          <w:p w14:paraId="3CA72F74" w14:textId="77777777" w:rsidR="00526DE3" w:rsidRPr="007B10BF" w:rsidRDefault="00526DE3" w:rsidP="009F523D">
            <w:pPr>
              <w:jc w:val="center"/>
              <w:rPr>
                <w:rFonts w:cstheme="majorBidi"/>
              </w:rPr>
            </w:pPr>
            <w:r w:rsidRPr="007B10BF">
              <w:rPr>
                <w:rFonts w:cstheme="majorBidi"/>
              </w:rPr>
              <w:t>98.0</w:t>
            </w:r>
          </w:p>
        </w:tc>
        <w:tc>
          <w:tcPr>
            <w:tcW w:w="1283" w:type="dxa"/>
          </w:tcPr>
          <w:p w14:paraId="74D43C18" w14:textId="77777777" w:rsidR="00526DE3" w:rsidRPr="007B10BF" w:rsidRDefault="00526DE3" w:rsidP="009F523D">
            <w:pPr>
              <w:jc w:val="center"/>
              <w:rPr>
                <w:rFonts w:cstheme="majorBidi"/>
              </w:rPr>
            </w:pPr>
            <w:r w:rsidRPr="007B10BF">
              <w:rPr>
                <w:rFonts w:cstheme="majorBidi"/>
              </w:rPr>
              <w:t>99.0</w:t>
            </w:r>
          </w:p>
        </w:tc>
        <w:tc>
          <w:tcPr>
            <w:tcW w:w="1283" w:type="dxa"/>
          </w:tcPr>
          <w:p w14:paraId="0D126573" w14:textId="77777777" w:rsidR="00526DE3" w:rsidRPr="007B10BF" w:rsidRDefault="00526DE3" w:rsidP="009F523D">
            <w:pPr>
              <w:jc w:val="center"/>
              <w:rPr>
                <w:rFonts w:cstheme="majorBidi"/>
              </w:rPr>
            </w:pPr>
            <w:r w:rsidRPr="007B10BF">
              <w:rPr>
                <w:rFonts w:cstheme="majorBidi"/>
              </w:rPr>
              <w:t>99.0</w:t>
            </w:r>
          </w:p>
        </w:tc>
        <w:tc>
          <w:tcPr>
            <w:tcW w:w="1159" w:type="dxa"/>
          </w:tcPr>
          <w:p w14:paraId="15CAA2A7" w14:textId="77777777" w:rsidR="00526DE3" w:rsidRPr="007B10BF" w:rsidRDefault="00526DE3" w:rsidP="009F523D">
            <w:pPr>
              <w:jc w:val="center"/>
              <w:rPr>
                <w:rFonts w:cstheme="majorBidi"/>
              </w:rPr>
            </w:pPr>
          </w:p>
        </w:tc>
        <w:tc>
          <w:tcPr>
            <w:tcW w:w="896" w:type="dxa"/>
          </w:tcPr>
          <w:p w14:paraId="19CEAB26" w14:textId="77777777" w:rsidR="00526DE3" w:rsidRPr="007B10BF" w:rsidRDefault="00526DE3" w:rsidP="009F523D">
            <w:pPr>
              <w:jc w:val="center"/>
              <w:rPr>
                <w:rFonts w:cstheme="majorBidi"/>
              </w:rPr>
            </w:pPr>
          </w:p>
        </w:tc>
        <w:tc>
          <w:tcPr>
            <w:tcW w:w="856" w:type="dxa"/>
          </w:tcPr>
          <w:p w14:paraId="28889969" w14:textId="77777777" w:rsidR="00526DE3" w:rsidRPr="007B10BF" w:rsidRDefault="00526DE3" w:rsidP="009F523D">
            <w:pPr>
              <w:jc w:val="center"/>
              <w:rPr>
                <w:rFonts w:cstheme="majorBidi"/>
              </w:rPr>
            </w:pPr>
          </w:p>
        </w:tc>
        <w:tc>
          <w:tcPr>
            <w:tcW w:w="947" w:type="dxa"/>
          </w:tcPr>
          <w:p w14:paraId="1B722B5C" w14:textId="77777777" w:rsidR="00526DE3" w:rsidRPr="007B10BF" w:rsidRDefault="00526DE3" w:rsidP="009F523D">
            <w:pPr>
              <w:jc w:val="center"/>
              <w:rPr>
                <w:rFonts w:cstheme="majorBidi"/>
              </w:rPr>
            </w:pPr>
            <w:r w:rsidRPr="007B10BF">
              <w:rPr>
                <w:rFonts w:cstheme="majorBidi"/>
              </w:rPr>
              <w:t>98.0</w:t>
            </w:r>
          </w:p>
        </w:tc>
        <w:tc>
          <w:tcPr>
            <w:tcW w:w="992" w:type="dxa"/>
          </w:tcPr>
          <w:p w14:paraId="05F63693" w14:textId="77777777" w:rsidR="00526DE3" w:rsidRPr="007B10BF" w:rsidRDefault="00526DE3" w:rsidP="009F523D">
            <w:pPr>
              <w:jc w:val="center"/>
            </w:pPr>
            <w:r w:rsidRPr="007B10BF">
              <w:rPr>
                <w:rFonts w:cstheme="majorBidi"/>
              </w:rPr>
              <w:t>High</w:t>
            </w:r>
          </w:p>
        </w:tc>
        <w:tc>
          <w:tcPr>
            <w:tcW w:w="1134" w:type="dxa"/>
          </w:tcPr>
          <w:p w14:paraId="51986A30" w14:textId="77777777" w:rsidR="00526DE3" w:rsidRPr="007B10BF" w:rsidRDefault="00526DE3" w:rsidP="009F523D">
            <w:pPr>
              <w:jc w:val="center"/>
            </w:pPr>
            <w:r w:rsidRPr="007B10BF">
              <w:rPr>
                <w:rFonts w:cstheme="majorBidi"/>
              </w:rPr>
              <w:t>High</w:t>
            </w:r>
          </w:p>
        </w:tc>
      </w:tr>
      <w:tr w:rsidR="00526DE3" w:rsidRPr="007B10BF" w14:paraId="785DEA29" w14:textId="77777777" w:rsidTr="009F523D">
        <w:trPr>
          <w:trHeight w:val="20"/>
        </w:trPr>
        <w:tc>
          <w:tcPr>
            <w:tcW w:w="1838" w:type="dxa"/>
          </w:tcPr>
          <w:p w14:paraId="1678FF48" w14:textId="77777777" w:rsidR="00526DE3" w:rsidRPr="007B10BF" w:rsidRDefault="00526DE3" w:rsidP="009F523D">
            <w:r w:rsidRPr="007B10BF">
              <w:rPr>
                <w:rFonts w:cstheme="majorBidi"/>
              </w:rPr>
              <w:t xml:space="preserve">Mohammad Q Shatnawi (2025) </w:t>
            </w:r>
            <w:r w:rsidRPr="006B0AE0">
              <w:rPr>
                <w:rFonts w:cstheme="majorBidi"/>
                <w:highlight w:val="lightGray"/>
              </w:rPr>
              <w:t>[82]</w:t>
            </w:r>
          </w:p>
        </w:tc>
        <w:tc>
          <w:tcPr>
            <w:tcW w:w="1276" w:type="dxa"/>
          </w:tcPr>
          <w:p w14:paraId="3AE61ED6" w14:textId="77777777" w:rsidR="00526DE3" w:rsidRPr="007B10BF" w:rsidRDefault="00526DE3" w:rsidP="009F523D">
            <w:pPr>
              <w:rPr>
                <w:rFonts w:cstheme="majorBidi"/>
              </w:rPr>
            </w:pPr>
            <w:r w:rsidRPr="007B10BF">
              <w:rPr>
                <w:rFonts w:cstheme="majorBidi"/>
              </w:rPr>
              <w:t>Jordan</w:t>
            </w:r>
          </w:p>
        </w:tc>
        <w:tc>
          <w:tcPr>
            <w:tcW w:w="992" w:type="dxa"/>
          </w:tcPr>
          <w:p w14:paraId="2939BBA1" w14:textId="77777777" w:rsidR="00526DE3" w:rsidRPr="007B10BF" w:rsidRDefault="00526DE3" w:rsidP="009F523D">
            <w:pPr>
              <w:jc w:val="center"/>
            </w:pPr>
            <w:r w:rsidRPr="00363435">
              <w:rPr>
                <w:rFonts w:cs="Times New Roman"/>
              </w:rPr>
              <w:t>‒</w:t>
            </w:r>
          </w:p>
        </w:tc>
        <w:tc>
          <w:tcPr>
            <w:tcW w:w="2693" w:type="dxa"/>
          </w:tcPr>
          <w:p w14:paraId="26DFD8B2" w14:textId="77777777" w:rsidR="00526DE3" w:rsidRPr="007B10BF" w:rsidRDefault="00526DE3" w:rsidP="009F523D">
            <w:pPr>
              <w:rPr>
                <w:rFonts w:cstheme="majorBidi"/>
              </w:rPr>
            </w:pPr>
            <w:r w:rsidRPr="007B10BF">
              <w:rPr>
                <w:rFonts w:cstheme="majorBidi"/>
              </w:rPr>
              <w:t>Enhanced CNN model</w:t>
            </w:r>
          </w:p>
        </w:tc>
        <w:tc>
          <w:tcPr>
            <w:tcW w:w="1134" w:type="dxa"/>
          </w:tcPr>
          <w:p w14:paraId="7488E9E5" w14:textId="77777777" w:rsidR="00526DE3" w:rsidRPr="007B10BF" w:rsidRDefault="00526DE3" w:rsidP="009F523D">
            <w:pPr>
              <w:jc w:val="center"/>
            </w:pPr>
            <w:r w:rsidRPr="007B10BF">
              <w:rPr>
                <w:rFonts w:cstheme="majorBidi"/>
              </w:rPr>
              <w:t>CT</w:t>
            </w:r>
          </w:p>
        </w:tc>
        <w:tc>
          <w:tcPr>
            <w:tcW w:w="1231" w:type="dxa"/>
          </w:tcPr>
          <w:p w14:paraId="4381F01A" w14:textId="77777777" w:rsidR="00526DE3" w:rsidRPr="007B10BF" w:rsidRDefault="00526DE3" w:rsidP="009F523D">
            <w:pPr>
              <w:jc w:val="center"/>
              <w:rPr>
                <w:rFonts w:cstheme="majorBidi"/>
              </w:rPr>
            </w:pPr>
            <w:r w:rsidRPr="007B10BF">
              <w:rPr>
                <w:rFonts w:cstheme="majorBidi"/>
              </w:rPr>
              <w:t>100</w:t>
            </w:r>
          </w:p>
        </w:tc>
        <w:tc>
          <w:tcPr>
            <w:tcW w:w="1283" w:type="dxa"/>
          </w:tcPr>
          <w:p w14:paraId="6AE4DD4D" w14:textId="77777777" w:rsidR="00526DE3" w:rsidRPr="007B10BF" w:rsidRDefault="00526DE3" w:rsidP="009F523D">
            <w:pPr>
              <w:jc w:val="center"/>
              <w:rPr>
                <w:rFonts w:cstheme="majorBidi"/>
              </w:rPr>
            </w:pPr>
          </w:p>
        </w:tc>
        <w:tc>
          <w:tcPr>
            <w:tcW w:w="1283" w:type="dxa"/>
          </w:tcPr>
          <w:p w14:paraId="690AB43A" w14:textId="77777777" w:rsidR="00526DE3" w:rsidRPr="007B10BF" w:rsidRDefault="00526DE3" w:rsidP="009F523D">
            <w:pPr>
              <w:jc w:val="center"/>
              <w:rPr>
                <w:rFonts w:cstheme="majorBidi"/>
              </w:rPr>
            </w:pPr>
          </w:p>
        </w:tc>
        <w:tc>
          <w:tcPr>
            <w:tcW w:w="1159" w:type="dxa"/>
          </w:tcPr>
          <w:p w14:paraId="5AB10C94" w14:textId="77777777" w:rsidR="00526DE3" w:rsidRPr="007B10BF" w:rsidRDefault="00526DE3" w:rsidP="009F523D">
            <w:pPr>
              <w:jc w:val="center"/>
              <w:rPr>
                <w:rFonts w:cstheme="majorBidi"/>
              </w:rPr>
            </w:pPr>
            <w:r w:rsidRPr="007B10BF">
              <w:rPr>
                <w:rFonts w:cstheme="majorBidi"/>
              </w:rPr>
              <w:t>99.2</w:t>
            </w:r>
          </w:p>
        </w:tc>
        <w:tc>
          <w:tcPr>
            <w:tcW w:w="896" w:type="dxa"/>
          </w:tcPr>
          <w:p w14:paraId="553C7F1A" w14:textId="77777777" w:rsidR="00526DE3" w:rsidRPr="007B10BF" w:rsidRDefault="00526DE3" w:rsidP="009F523D">
            <w:pPr>
              <w:jc w:val="center"/>
              <w:rPr>
                <w:rFonts w:cstheme="majorBidi"/>
              </w:rPr>
            </w:pPr>
          </w:p>
        </w:tc>
        <w:tc>
          <w:tcPr>
            <w:tcW w:w="856" w:type="dxa"/>
          </w:tcPr>
          <w:p w14:paraId="0CE4F385" w14:textId="77777777" w:rsidR="00526DE3" w:rsidRPr="007B10BF" w:rsidRDefault="00526DE3" w:rsidP="009F523D">
            <w:pPr>
              <w:jc w:val="center"/>
              <w:rPr>
                <w:rFonts w:cstheme="majorBidi"/>
              </w:rPr>
            </w:pPr>
            <w:r w:rsidRPr="007B10BF">
              <w:rPr>
                <w:rFonts w:cstheme="majorBidi"/>
              </w:rPr>
              <w:t>98.0</w:t>
            </w:r>
          </w:p>
        </w:tc>
        <w:tc>
          <w:tcPr>
            <w:tcW w:w="947" w:type="dxa"/>
          </w:tcPr>
          <w:p w14:paraId="465EFE72" w14:textId="77777777" w:rsidR="00526DE3" w:rsidRPr="007B10BF" w:rsidRDefault="00526DE3" w:rsidP="009F523D">
            <w:pPr>
              <w:jc w:val="center"/>
              <w:rPr>
                <w:rFonts w:cstheme="majorBidi"/>
              </w:rPr>
            </w:pPr>
            <w:r w:rsidRPr="007B10BF">
              <w:rPr>
                <w:rFonts w:cstheme="majorBidi"/>
              </w:rPr>
              <w:t>98.4</w:t>
            </w:r>
          </w:p>
        </w:tc>
        <w:tc>
          <w:tcPr>
            <w:tcW w:w="992" w:type="dxa"/>
          </w:tcPr>
          <w:p w14:paraId="4554400B" w14:textId="77777777" w:rsidR="00526DE3" w:rsidRPr="007B10BF" w:rsidRDefault="00526DE3" w:rsidP="009F523D">
            <w:pPr>
              <w:jc w:val="center"/>
            </w:pPr>
            <w:r w:rsidRPr="007B10BF">
              <w:rPr>
                <w:rFonts w:cstheme="majorBidi"/>
              </w:rPr>
              <w:t>High</w:t>
            </w:r>
          </w:p>
        </w:tc>
        <w:tc>
          <w:tcPr>
            <w:tcW w:w="1134" w:type="dxa"/>
          </w:tcPr>
          <w:p w14:paraId="4C29BDA9" w14:textId="77777777" w:rsidR="00526DE3" w:rsidRPr="007B10BF" w:rsidRDefault="00526DE3" w:rsidP="009F523D">
            <w:pPr>
              <w:jc w:val="center"/>
            </w:pPr>
            <w:r w:rsidRPr="007B10BF">
              <w:rPr>
                <w:rFonts w:cstheme="majorBidi"/>
              </w:rPr>
              <w:t>Unclear</w:t>
            </w:r>
          </w:p>
        </w:tc>
      </w:tr>
      <w:tr w:rsidR="00526DE3" w:rsidRPr="007B10BF" w14:paraId="2AB9BF38" w14:textId="77777777" w:rsidTr="009F523D">
        <w:trPr>
          <w:trHeight w:val="20"/>
        </w:trPr>
        <w:tc>
          <w:tcPr>
            <w:tcW w:w="1838" w:type="dxa"/>
          </w:tcPr>
          <w:p w14:paraId="45ED2B11" w14:textId="77777777" w:rsidR="00526DE3" w:rsidRPr="007B10BF" w:rsidRDefault="00526DE3" w:rsidP="009F523D">
            <w:r w:rsidRPr="007B10BF">
              <w:rPr>
                <w:rFonts w:cstheme="majorBidi"/>
              </w:rPr>
              <w:t xml:space="preserve">A </w:t>
            </w:r>
            <w:proofErr w:type="spellStart"/>
            <w:r w:rsidRPr="007B10BF">
              <w:rPr>
                <w:rFonts w:cstheme="majorBidi"/>
              </w:rPr>
              <w:t>A</w:t>
            </w:r>
            <w:proofErr w:type="spellEnd"/>
            <w:r w:rsidRPr="007B10BF">
              <w:rPr>
                <w:rFonts w:cstheme="majorBidi"/>
              </w:rPr>
              <w:t xml:space="preserve"> Abe (2025) </w:t>
            </w:r>
            <w:r w:rsidRPr="006B0AE0">
              <w:rPr>
                <w:rFonts w:cstheme="majorBidi"/>
                <w:highlight w:val="lightGray"/>
              </w:rPr>
              <w:t>[83]</w:t>
            </w:r>
            <w:r w:rsidRPr="007B10BF">
              <w:t xml:space="preserve"> </w:t>
            </w:r>
          </w:p>
        </w:tc>
        <w:tc>
          <w:tcPr>
            <w:tcW w:w="1276" w:type="dxa"/>
          </w:tcPr>
          <w:p w14:paraId="369A14E7" w14:textId="77777777" w:rsidR="00526DE3" w:rsidRPr="007B10BF" w:rsidRDefault="00526DE3" w:rsidP="009F523D">
            <w:pPr>
              <w:rPr>
                <w:rFonts w:cstheme="majorBidi"/>
              </w:rPr>
            </w:pPr>
            <w:r w:rsidRPr="007B10BF">
              <w:rPr>
                <w:rFonts w:cstheme="majorBidi"/>
              </w:rPr>
              <w:t>South Africa</w:t>
            </w:r>
          </w:p>
        </w:tc>
        <w:tc>
          <w:tcPr>
            <w:tcW w:w="992" w:type="dxa"/>
          </w:tcPr>
          <w:p w14:paraId="5020A0B5" w14:textId="77777777" w:rsidR="00526DE3" w:rsidRPr="007B10BF" w:rsidRDefault="00526DE3" w:rsidP="009F523D">
            <w:pPr>
              <w:jc w:val="center"/>
              <w:rPr>
                <w:rFonts w:cstheme="majorBidi"/>
              </w:rPr>
            </w:pPr>
            <w:r w:rsidRPr="007B10BF">
              <w:rPr>
                <w:rFonts w:cstheme="majorBidi"/>
              </w:rPr>
              <w:t>110</w:t>
            </w:r>
          </w:p>
        </w:tc>
        <w:tc>
          <w:tcPr>
            <w:tcW w:w="2693" w:type="dxa"/>
          </w:tcPr>
          <w:p w14:paraId="0EC221D7" w14:textId="77777777" w:rsidR="00526DE3" w:rsidRPr="007B10BF" w:rsidRDefault="00526DE3" w:rsidP="009F523D">
            <w:pPr>
              <w:rPr>
                <w:rFonts w:cstheme="majorBidi"/>
              </w:rPr>
            </w:pPr>
            <w:proofErr w:type="spellStart"/>
            <w:r w:rsidRPr="007B10BF">
              <w:rPr>
                <w:rFonts w:cstheme="majorBidi"/>
              </w:rPr>
              <w:t>DeepNodule</w:t>
            </w:r>
            <w:proofErr w:type="spellEnd"/>
            <w:r w:rsidRPr="007B10BF">
              <w:rPr>
                <w:rFonts w:cstheme="majorBidi"/>
              </w:rPr>
              <w:t>-Detect</w:t>
            </w:r>
          </w:p>
        </w:tc>
        <w:tc>
          <w:tcPr>
            <w:tcW w:w="1134" w:type="dxa"/>
          </w:tcPr>
          <w:p w14:paraId="4898DFAA" w14:textId="77777777" w:rsidR="00526DE3" w:rsidRPr="007B10BF" w:rsidRDefault="00526DE3" w:rsidP="009F523D">
            <w:pPr>
              <w:jc w:val="center"/>
            </w:pPr>
            <w:r w:rsidRPr="007B10BF">
              <w:rPr>
                <w:rFonts w:cstheme="majorBidi"/>
              </w:rPr>
              <w:t>CT</w:t>
            </w:r>
          </w:p>
        </w:tc>
        <w:tc>
          <w:tcPr>
            <w:tcW w:w="1231" w:type="dxa"/>
          </w:tcPr>
          <w:p w14:paraId="2BC95D31" w14:textId="77777777" w:rsidR="00526DE3" w:rsidRPr="007B10BF" w:rsidRDefault="00526DE3" w:rsidP="009F523D">
            <w:pPr>
              <w:jc w:val="center"/>
              <w:rPr>
                <w:rFonts w:cstheme="majorBidi"/>
              </w:rPr>
            </w:pPr>
            <w:r w:rsidRPr="007B10BF">
              <w:rPr>
                <w:rFonts w:cstheme="majorBidi"/>
              </w:rPr>
              <w:t>98.17</w:t>
            </w:r>
          </w:p>
        </w:tc>
        <w:tc>
          <w:tcPr>
            <w:tcW w:w="1283" w:type="dxa"/>
          </w:tcPr>
          <w:p w14:paraId="6708F1DF" w14:textId="77777777" w:rsidR="00526DE3" w:rsidRPr="007B10BF" w:rsidRDefault="00526DE3" w:rsidP="009F523D">
            <w:pPr>
              <w:jc w:val="center"/>
              <w:rPr>
                <w:rFonts w:cstheme="majorBidi"/>
              </w:rPr>
            </w:pPr>
            <w:r w:rsidRPr="007B10BF">
              <w:rPr>
                <w:rFonts w:cstheme="majorBidi"/>
              </w:rPr>
              <w:t>98.21</w:t>
            </w:r>
          </w:p>
        </w:tc>
        <w:tc>
          <w:tcPr>
            <w:tcW w:w="1283" w:type="dxa"/>
          </w:tcPr>
          <w:p w14:paraId="5D33E661" w14:textId="77777777" w:rsidR="00526DE3" w:rsidRPr="007B10BF" w:rsidRDefault="00526DE3" w:rsidP="009F523D">
            <w:pPr>
              <w:jc w:val="center"/>
              <w:rPr>
                <w:rFonts w:cstheme="majorBidi"/>
              </w:rPr>
            </w:pPr>
            <w:r w:rsidRPr="007B10BF">
              <w:rPr>
                <w:rFonts w:cstheme="majorBidi"/>
              </w:rPr>
              <w:t>98.13</w:t>
            </w:r>
          </w:p>
        </w:tc>
        <w:tc>
          <w:tcPr>
            <w:tcW w:w="1159" w:type="dxa"/>
          </w:tcPr>
          <w:p w14:paraId="2B1A066F" w14:textId="77777777" w:rsidR="00526DE3" w:rsidRPr="007B10BF" w:rsidRDefault="00526DE3" w:rsidP="009F523D">
            <w:pPr>
              <w:jc w:val="center"/>
              <w:rPr>
                <w:rFonts w:cstheme="majorBidi"/>
              </w:rPr>
            </w:pPr>
          </w:p>
        </w:tc>
        <w:tc>
          <w:tcPr>
            <w:tcW w:w="896" w:type="dxa"/>
          </w:tcPr>
          <w:p w14:paraId="20759915" w14:textId="77777777" w:rsidR="00526DE3" w:rsidRPr="007B10BF" w:rsidRDefault="00526DE3" w:rsidP="009F523D">
            <w:pPr>
              <w:jc w:val="center"/>
              <w:rPr>
                <w:rFonts w:cstheme="majorBidi"/>
              </w:rPr>
            </w:pPr>
          </w:p>
        </w:tc>
        <w:tc>
          <w:tcPr>
            <w:tcW w:w="856" w:type="dxa"/>
          </w:tcPr>
          <w:p w14:paraId="5A7E7C6A" w14:textId="77777777" w:rsidR="00526DE3" w:rsidRPr="007B10BF" w:rsidRDefault="00526DE3" w:rsidP="009F523D">
            <w:pPr>
              <w:jc w:val="center"/>
              <w:rPr>
                <w:rFonts w:cstheme="majorBidi"/>
              </w:rPr>
            </w:pPr>
          </w:p>
        </w:tc>
        <w:tc>
          <w:tcPr>
            <w:tcW w:w="947" w:type="dxa"/>
          </w:tcPr>
          <w:p w14:paraId="4177DAC8" w14:textId="77777777" w:rsidR="00526DE3" w:rsidRPr="007B10BF" w:rsidRDefault="00526DE3" w:rsidP="009F523D">
            <w:pPr>
              <w:jc w:val="center"/>
              <w:rPr>
                <w:rFonts w:cstheme="majorBidi"/>
              </w:rPr>
            </w:pPr>
          </w:p>
        </w:tc>
        <w:tc>
          <w:tcPr>
            <w:tcW w:w="992" w:type="dxa"/>
          </w:tcPr>
          <w:p w14:paraId="2E10F031" w14:textId="77777777" w:rsidR="00526DE3" w:rsidRPr="007B10BF" w:rsidRDefault="00526DE3" w:rsidP="009F523D">
            <w:pPr>
              <w:jc w:val="center"/>
            </w:pPr>
            <w:r w:rsidRPr="007B10BF">
              <w:rPr>
                <w:rFonts w:cstheme="majorBidi"/>
              </w:rPr>
              <w:t>High</w:t>
            </w:r>
          </w:p>
        </w:tc>
        <w:tc>
          <w:tcPr>
            <w:tcW w:w="1134" w:type="dxa"/>
          </w:tcPr>
          <w:p w14:paraId="5ADB50DB" w14:textId="77777777" w:rsidR="00526DE3" w:rsidRPr="007B10BF" w:rsidRDefault="00526DE3" w:rsidP="009F523D">
            <w:pPr>
              <w:jc w:val="center"/>
            </w:pPr>
            <w:r w:rsidRPr="007B10BF">
              <w:rPr>
                <w:rFonts w:cstheme="majorBidi"/>
              </w:rPr>
              <w:t>High</w:t>
            </w:r>
          </w:p>
        </w:tc>
      </w:tr>
      <w:tr w:rsidR="00526DE3" w:rsidRPr="007B10BF" w14:paraId="1BDEF8CA" w14:textId="77777777" w:rsidTr="009F523D">
        <w:trPr>
          <w:trHeight w:val="20"/>
        </w:trPr>
        <w:tc>
          <w:tcPr>
            <w:tcW w:w="1838" w:type="dxa"/>
          </w:tcPr>
          <w:p w14:paraId="32E9A322" w14:textId="77777777" w:rsidR="00526DE3" w:rsidRPr="007B10BF" w:rsidRDefault="00526DE3" w:rsidP="009F523D">
            <w:r w:rsidRPr="007B10BF">
              <w:rPr>
                <w:rFonts w:cstheme="majorBidi"/>
              </w:rPr>
              <w:t xml:space="preserve">Michail </w:t>
            </w:r>
            <w:proofErr w:type="spellStart"/>
            <w:r w:rsidRPr="007B10BF">
              <w:rPr>
                <w:rFonts w:cstheme="majorBidi"/>
              </w:rPr>
              <w:t>Tsivgoulis</w:t>
            </w:r>
            <w:proofErr w:type="spellEnd"/>
            <w:r w:rsidRPr="007B10BF">
              <w:rPr>
                <w:rFonts w:cstheme="majorBidi"/>
              </w:rPr>
              <w:t xml:space="preserve"> (2022) </w:t>
            </w:r>
            <w:r w:rsidRPr="006B0AE0">
              <w:rPr>
                <w:rFonts w:cstheme="majorBidi"/>
                <w:highlight w:val="lightGray"/>
              </w:rPr>
              <w:t>[84]</w:t>
            </w:r>
            <w:r w:rsidRPr="007B10BF">
              <w:t xml:space="preserve"> </w:t>
            </w:r>
          </w:p>
        </w:tc>
        <w:tc>
          <w:tcPr>
            <w:tcW w:w="1276" w:type="dxa"/>
          </w:tcPr>
          <w:p w14:paraId="48241662" w14:textId="77777777" w:rsidR="00526DE3" w:rsidRPr="007B10BF" w:rsidRDefault="00526DE3" w:rsidP="009F523D">
            <w:pPr>
              <w:rPr>
                <w:rFonts w:cstheme="majorBidi"/>
              </w:rPr>
            </w:pPr>
            <w:r w:rsidRPr="007B10BF">
              <w:rPr>
                <w:rFonts w:cstheme="majorBidi"/>
              </w:rPr>
              <w:t>Greece</w:t>
            </w:r>
          </w:p>
        </w:tc>
        <w:tc>
          <w:tcPr>
            <w:tcW w:w="992" w:type="dxa"/>
          </w:tcPr>
          <w:p w14:paraId="2B7B8EEF" w14:textId="77777777" w:rsidR="00526DE3" w:rsidRPr="007B10BF" w:rsidRDefault="00526DE3" w:rsidP="009F523D">
            <w:pPr>
              <w:jc w:val="center"/>
            </w:pPr>
            <w:r w:rsidRPr="00716C24">
              <w:rPr>
                <w:rFonts w:cs="Times New Roman"/>
              </w:rPr>
              <w:t>‒</w:t>
            </w:r>
          </w:p>
        </w:tc>
        <w:tc>
          <w:tcPr>
            <w:tcW w:w="2693" w:type="dxa"/>
          </w:tcPr>
          <w:p w14:paraId="3E273ECA" w14:textId="77777777" w:rsidR="00526DE3" w:rsidRPr="007B10BF" w:rsidRDefault="00526DE3" w:rsidP="009F523D">
            <w:pPr>
              <w:rPr>
                <w:rFonts w:cstheme="majorBidi"/>
              </w:rPr>
            </w:pPr>
            <w:proofErr w:type="spellStart"/>
            <w:r w:rsidRPr="007B10BF">
              <w:rPr>
                <w:rFonts w:cstheme="majorBidi"/>
              </w:rPr>
              <w:t>SqueezeNet</w:t>
            </w:r>
            <w:proofErr w:type="spellEnd"/>
            <w:r w:rsidRPr="007B10BF">
              <w:rPr>
                <w:rFonts w:cstheme="majorBidi"/>
              </w:rPr>
              <w:t xml:space="preserve"> model</w:t>
            </w:r>
          </w:p>
        </w:tc>
        <w:tc>
          <w:tcPr>
            <w:tcW w:w="1134" w:type="dxa"/>
          </w:tcPr>
          <w:p w14:paraId="02A0AEAB" w14:textId="77777777" w:rsidR="00526DE3" w:rsidRPr="007B10BF" w:rsidRDefault="00526DE3" w:rsidP="009F523D">
            <w:pPr>
              <w:jc w:val="center"/>
            </w:pPr>
            <w:r w:rsidRPr="007B10BF">
              <w:rPr>
                <w:rFonts w:cstheme="majorBidi"/>
              </w:rPr>
              <w:t>CT</w:t>
            </w:r>
          </w:p>
        </w:tc>
        <w:tc>
          <w:tcPr>
            <w:tcW w:w="1231" w:type="dxa"/>
          </w:tcPr>
          <w:p w14:paraId="69597D15" w14:textId="77777777" w:rsidR="00526DE3" w:rsidRPr="007B10BF" w:rsidRDefault="00526DE3" w:rsidP="009F523D">
            <w:pPr>
              <w:jc w:val="center"/>
              <w:rPr>
                <w:rFonts w:cstheme="majorBidi"/>
              </w:rPr>
            </w:pPr>
            <w:r w:rsidRPr="007B10BF">
              <w:rPr>
                <w:rFonts w:cstheme="majorBidi"/>
              </w:rPr>
              <w:t>94.3</w:t>
            </w:r>
          </w:p>
        </w:tc>
        <w:tc>
          <w:tcPr>
            <w:tcW w:w="1283" w:type="dxa"/>
          </w:tcPr>
          <w:p w14:paraId="292079DB" w14:textId="77777777" w:rsidR="00526DE3" w:rsidRPr="007B10BF" w:rsidRDefault="00526DE3" w:rsidP="009F523D">
            <w:pPr>
              <w:jc w:val="center"/>
              <w:rPr>
                <w:rFonts w:cstheme="majorBidi"/>
              </w:rPr>
            </w:pPr>
            <w:r w:rsidRPr="007B10BF">
              <w:rPr>
                <w:rFonts w:cstheme="majorBidi"/>
              </w:rPr>
              <w:t>91.3</w:t>
            </w:r>
          </w:p>
        </w:tc>
        <w:tc>
          <w:tcPr>
            <w:tcW w:w="1283" w:type="dxa"/>
          </w:tcPr>
          <w:p w14:paraId="5DEF8E43" w14:textId="77777777" w:rsidR="00526DE3" w:rsidRPr="007B10BF" w:rsidRDefault="00526DE3" w:rsidP="009F523D">
            <w:pPr>
              <w:jc w:val="center"/>
              <w:rPr>
                <w:rFonts w:cstheme="majorBidi"/>
              </w:rPr>
            </w:pPr>
            <w:r w:rsidRPr="007B10BF">
              <w:rPr>
                <w:rFonts w:cstheme="majorBidi"/>
              </w:rPr>
              <w:t>95.3</w:t>
            </w:r>
          </w:p>
        </w:tc>
        <w:tc>
          <w:tcPr>
            <w:tcW w:w="1159" w:type="dxa"/>
          </w:tcPr>
          <w:p w14:paraId="4A319A06" w14:textId="77777777" w:rsidR="00526DE3" w:rsidRPr="007B10BF" w:rsidRDefault="00526DE3" w:rsidP="009F523D">
            <w:pPr>
              <w:jc w:val="center"/>
              <w:rPr>
                <w:rFonts w:cstheme="majorBidi"/>
              </w:rPr>
            </w:pPr>
          </w:p>
        </w:tc>
        <w:tc>
          <w:tcPr>
            <w:tcW w:w="896" w:type="dxa"/>
          </w:tcPr>
          <w:p w14:paraId="6BEEB16B" w14:textId="77777777" w:rsidR="00526DE3" w:rsidRPr="007B10BF" w:rsidRDefault="00526DE3" w:rsidP="009F523D">
            <w:pPr>
              <w:jc w:val="center"/>
              <w:rPr>
                <w:rFonts w:cstheme="majorBidi"/>
              </w:rPr>
            </w:pPr>
          </w:p>
        </w:tc>
        <w:tc>
          <w:tcPr>
            <w:tcW w:w="856" w:type="dxa"/>
          </w:tcPr>
          <w:p w14:paraId="3F193C86" w14:textId="77777777" w:rsidR="00526DE3" w:rsidRPr="007B10BF" w:rsidRDefault="00526DE3" w:rsidP="009F523D">
            <w:pPr>
              <w:jc w:val="center"/>
              <w:rPr>
                <w:rFonts w:cstheme="majorBidi"/>
              </w:rPr>
            </w:pPr>
          </w:p>
        </w:tc>
        <w:tc>
          <w:tcPr>
            <w:tcW w:w="947" w:type="dxa"/>
          </w:tcPr>
          <w:p w14:paraId="4633B4D3" w14:textId="77777777" w:rsidR="00526DE3" w:rsidRPr="007B10BF" w:rsidRDefault="00526DE3" w:rsidP="009F523D">
            <w:pPr>
              <w:jc w:val="center"/>
              <w:rPr>
                <w:rFonts w:cstheme="majorBidi"/>
              </w:rPr>
            </w:pPr>
          </w:p>
        </w:tc>
        <w:tc>
          <w:tcPr>
            <w:tcW w:w="992" w:type="dxa"/>
          </w:tcPr>
          <w:p w14:paraId="48ACDBD1" w14:textId="77777777" w:rsidR="00526DE3" w:rsidRPr="007B10BF" w:rsidRDefault="00526DE3" w:rsidP="009F523D">
            <w:pPr>
              <w:jc w:val="center"/>
            </w:pPr>
            <w:r w:rsidRPr="007B10BF">
              <w:rPr>
                <w:rFonts w:cstheme="majorBidi"/>
              </w:rPr>
              <w:t>High</w:t>
            </w:r>
          </w:p>
        </w:tc>
        <w:tc>
          <w:tcPr>
            <w:tcW w:w="1134" w:type="dxa"/>
          </w:tcPr>
          <w:p w14:paraId="2A79C09C" w14:textId="77777777" w:rsidR="00526DE3" w:rsidRPr="007B10BF" w:rsidRDefault="00526DE3" w:rsidP="009F523D">
            <w:pPr>
              <w:jc w:val="center"/>
            </w:pPr>
            <w:r w:rsidRPr="007B10BF">
              <w:rPr>
                <w:rFonts w:cstheme="majorBidi"/>
              </w:rPr>
              <w:t>High</w:t>
            </w:r>
          </w:p>
        </w:tc>
      </w:tr>
      <w:tr w:rsidR="00526DE3" w:rsidRPr="007B10BF" w14:paraId="1031ECD4" w14:textId="77777777" w:rsidTr="009F523D">
        <w:trPr>
          <w:trHeight w:val="20"/>
        </w:trPr>
        <w:tc>
          <w:tcPr>
            <w:tcW w:w="1838" w:type="dxa"/>
          </w:tcPr>
          <w:p w14:paraId="53FB283C" w14:textId="77777777" w:rsidR="00526DE3" w:rsidRPr="007B10BF" w:rsidRDefault="00526DE3" w:rsidP="009F523D">
            <w:r w:rsidRPr="007B10BF">
              <w:rPr>
                <w:rFonts w:cstheme="majorBidi"/>
              </w:rPr>
              <w:t xml:space="preserve">Negar Maleki (2023) </w:t>
            </w:r>
            <w:r w:rsidRPr="006B0AE0">
              <w:rPr>
                <w:rFonts w:cstheme="majorBidi"/>
                <w:highlight w:val="lightGray"/>
              </w:rPr>
              <w:t>[85]</w:t>
            </w:r>
            <w:r w:rsidRPr="007B10BF">
              <w:t xml:space="preserve"> </w:t>
            </w:r>
          </w:p>
        </w:tc>
        <w:tc>
          <w:tcPr>
            <w:tcW w:w="1276" w:type="dxa"/>
          </w:tcPr>
          <w:p w14:paraId="6543713E" w14:textId="77777777" w:rsidR="00526DE3" w:rsidRPr="007B10BF" w:rsidRDefault="00526DE3" w:rsidP="009F523D">
            <w:pPr>
              <w:rPr>
                <w:rFonts w:cstheme="majorBidi"/>
              </w:rPr>
            </w:pPr>
            <w:r w:rsidRPr="007B10BF">
              <w:rPr>
                <w:rFonts w:cstheme="majorBidi"/>
              </w:rPr>
              <w:t>USA</w:t>
            </w:r>
          </w:p>
        </w:tc>
        <w:tc>
          <w:tcPr>
            <w:tcW w:w="992" w:type="dxa"/>
          </w:tcPr>
          <w:p w14:paraId="675C437E" w14:textId="77777777" w:rsidR="00526DE3" w:rsidRPr="007B10BF" w:rsidRDefault="00526DE3" w:rsidP="009F523D">
            <w:pPr>
              <w:jc w:val="center"/>
            </w:pPr>
            <w:r w:rsidRPr="00716C24">
              <w:rPr>
                <w:rFonts w:cs="Times New Roman"/>
              </w:rPr>
              <w:t>‒</w:t>
            </w:r>
          </w:p>
        </w:tc>
        <w:tc>
          <w:tcPr>
            <w:tcW w:w="2693" w:type="dxa"/>
          </w:tcPr>
          <w:p w14:paraId="59962F29" w14:textId="77777777" w:rsidR="00526DE3" w:rsidRPr="007B10BF" w:rsidRDefault="00526DE3" w:rsidP="009F523D">
            <w:pPr>
              <w:rPr>
                <w:rFonts w:cstheme="majorBidi"/>
              </w:rPr>
            </w:pPr>
            <w:r w:rsidRPr="007B10BF">
              <w:rPr>
                <w:rFonts w:cstheme="majorBidi"/>
              </w:rPr>
              <w:t>Gradient Boosting (GB), Random Forest (RF), Support Vector Machine (SVM) models</w:t>
            </w:r>
          </w:p>
        </w:tc>
        <w:tc>
          <w:tcPr>
            <w:tcW w:w="1134" w:type="dxa"/>
          </w:tcPr>
          <w:p w14:paraId="719C116E" w14:textId="77777777" w:rsidR="00526DE3" w:rsidRPr="007B10BF" w:rsidRDefault="00526DE3" w:rsidP="009F523D">
            <w:pPr>
              <w:jc w:val="center"/>
            </w:pPr>
            <w:r w:rsidRPr="007B10BF">
              <w:rPr>
                <w:rFonts w:cstheme="majorBidi"/>
              </w:rPr>
              <w:t>CT</w:t>
            </w:r>
          </w:p>
        </w:tc>
        <w:tc>
          <w:tcPr>
            <w:tcW w:w="1231" w:type="dxa"/>
          </w:tcPr>
          <w:p w14:paraId="0B55AB7D" w14:textId="77777777" w:rsidR="00526DE3" w:rsidRPr="007B10BF" w:rsidRDefault="00526DE3" w:rsidP="009F523D">
            <w:pPr>
              <w:jc w:val="center"/>
              <w:rPr>
                <w:rFonts w:cstheme="majorBidi"/>
              </w:rPr>
            </w:pPr>
            <w:r w:rsidRPr="007B10BF">
              <w:rPr>
                <w:rFonts w:cstheme="majorBidi"/>
              </w:rPr>
              <w:t>80.0</w:t>
            </w:r>
          </w:p>
        </w:tc>
        <w:tc>
          <w:tcPr>
            <w:tcW w:w="1283" w:type="dxa"/>
          </w:tcPr>
          <w:p w14:paraId="70A09E11" w14:textId="77777777" w:rsidR="00526DE3" w:rsidRPr="007B10BF" w:rsidRDefault="00526DE3" w:rsidP="009F523D">
            <w:pPr>
              <w:jc w:val="center"/>
              <w:rPr>
                <w:rFonts w:cstheme="majorBidi"/>
              </w:rPr>
            </w:pPr>
          </w:p>
        </w:tc>
        <w:tc>
          <w:tcPr>
            <w:tcW w:w="1283" w:type="dxa"/>
          </w:tcPr>
          <w:p w14:paraId="5CDCF333" w14:textId="77777777" w:rsidR="00526DE3" w:rsidRPr="007B10BF" w:rsidRDefault="00526DE3" w:rsidP="009F523D">
            <w:pPr>
              <w:jc w:val="center"/>
              <w:rPr>
                <w:rFonts w:cstheme="majorBidi"/>
              </w:rPr>
            </w:pPr>
          </w:p>
        </w:tc>
        <w:tc>
          <w:tcPr>
            <w:tcW w:w="1159" w:type="dxa"/>
          </w:tcPr>
          <w:p w14:paraId="236AE3A4" w14:textId="77777777" w:rsidR="00526DE3" w:rsidRPr="007B10BF" w:rsidRDefault="00526DE3" w:rsidP="009F523D">
            <w:pPr>
              <w:jc w:val="center"/>
              <w:rPr>
                <w:rFonts w:cstheme="majorBidi"/>
              </w:rPr>
            </w:pPr>
            <w:r w:rsidRPr="007B10BF">
              <w:rPr>
                <w:rFonts w:cstheme="majorBidi"/>
              </w:rPr>
              <w:t>74.7</w:t>
            </w:r>
          </w:p>
        </w:tc>
        <w:tc>
          <w:tcPr>
            <w:tcW w:w="896" w:type="dxa"/>
          </w:tcPr>
          <w:p w14:paraId="56ABC492" w14:textId="77777777" w:rsidR="00526DE3" w:rsidRPr="007B10BF" w:rsidRDefault="00526DE3" w:rsidP="009F523D">
            <w:pPr>
              <w:jc w:val="center"/>
              <w:rPr>
                <w:rFonts w:cstheme="majorBidi"/>
              </w:rPr>
            </w:pPr>
          </w:p>
        </w:tc>
        <w:tc>
          <w:tcPr>
            <w:tcW w:w="856" w:type="dxa"/>
          </w:tcPr>
          <w:p w14:paraId="16A10582" w14:textId="77777777" w:rsidR="00526DE3" w:rsidRPr="007B10BF" w:rsidRDefault="00526DE3" w:rsidP="009F523D">
            <w:pPr>
              <w:jc w:val="center"/>
              <w:rPr>
                <w:rFonts w:cstheme="majorBidi"/>
              </w:rPr>
            </w:pPr>
            <w:r w:rsidRPr="007B10BF">
              <w:rPr>
                <w:rFonts w:cstheme="majorBidi"/>
              </w:rPr>
              <w:t>79.7</w:t>
            </w:r>
          </w:p>
        </w:tc>
        <w:tc>
          <w:tcPr>
            <w:tcW w:w="947" w:type="dxa"/>
          </w:tcPr>
          <w:p w14:paraId="3A5D185B" w14:textId="77777777" w:rsidR="00526DE3" w:rsidRPr="007B10BF" w:rsidRDefault="00526DE3" w:rsidP="009F523D">
            <w:pPr>
              <w:jc w:val="center"/>
              <w:rPr>
                <w:rFonts w:cstheme="majorBidi"/>
              </w:rPr>
            </w:pPr>
            <w:r w:rsidRPr="007B10BF">
              <w:rPr>
                <w:rFonts w:cstheme="majorBidi"/>
              </w:rPr>
              <w:t>75.7</w:t>
            </w:r>
          </w:p>
        </w:tc>
        <w:tc>
          <w:tcPr>
            <w:tcW w:w="992" w:type="dxa"/>
          </w:tcPr>
          <w:p w14:paraId="207C2384" w14:textId="77777777" w:rsidR="00526DE3" w:rsidRPr="007B10BF" w:rsidRDefault="00526DE3" w:rsidP="009F523D">
            <w:pPr>
              <w:jc w:val="center"/>
            </w:pPr>
            <w:r w:rsidRPr="007B10BF">
              <w:rPr>
                <w:rFonts w:cstheme="majorBidi"/>
              </w:rPr>
              <w:t>Unclear</w:t>
            </w:r>
          </w:p>
        </w:tc>
        <w:tc>
          <w:tcPr>
            <w:tcW w:w="1134" w:type="dxa"/>
          </w:tcPr>
          <w:p w14:paraId="556B4B3B" w14:textId="77777777" w:rsidR="00526DE3" w:rsidRPr="007B10BF" w:rsidRDefault="00526DE3" w:rsidP="009F523D">
            <w:pPr>
              <w:jc w:val="center"/>
              <w:rPr>
                <w:rFonts w:cstheme="majorBidi"/>
              </w:rPr>
            </w:pPr>
            <w:r w:rsidRPr="007B10BF">
              <w:rPr>
                <w:rFonts w:cstheme="majorBidi"/>
              </w:rPr>
              <w:t>Low</w:t>
            </w:r>
          </w:p>
        </w:tc>
      </w:tr>
      <w:tr w:rsidR="00526DE3" w:rsidRPr="007B10BF" w14:paraId="71C0267D" w14:textId="77777777" w:rsidTr="009F523D">
        <w:trPr>
          <w:trHeight w:val="20"/>
        </w:trPr>
        <w:tc>
          <w:tcPr>
            <w:tcW w:w="1838" w:type="dxa"/>
          </w:tcPr>
          <w:p w14:paraId="6657450C" w14:textId="77777777" w:rsidR="00526DE3" w:rsidRPr="007B10BF" w:rsidRDefault="00526DE3" w:rsidP="009F523D">
            <w:r w:rsidRPr="007B10BF">
              <w:rPr>
                <w:rFonts w:cstheme="majorBidi"/>
              </w:rPr>
              <w:t xml:space="preserve">Masahiro Yanagawa (2020) </w:t>
            </w:r>
            <w:r w:rsidRPr="006B0AE0">
              <w:rPr>
                <w:rFonts w:cstheme="majorBidi"/>
                <w:highlight w:val="lightGray"/>
              </w:rPr>
              <w:t>[86]</w:t>
            </w:r>
            <w:r w:rsidRPr="007B10BF">
              <w:t xml:space="preserve"> </w:t>
            </w:r>
          </w:p>
        </w:tc>
        <w:tc>
          <w:tcPr>
            <w:tcW w:w="1276" w:type="dxa"/>
          </w:tcPr>
          <w:p w14:paraId="3D00DADD" w14:textId="77777777" w:rsidR="00526DE3" w:rsidRPr="007B10BF" w:rsidRDefault="00526DE3" w:rsidP="009F523D">
            <w:pPr>
              <w:rPr>
                <w:rFonts w:cstheme="majorBidi"/>
              </w:rPr>
            </w:pPr>
            <w:r w:rsidRPr="007B10BF">
              <w:rPr>
                <w:rFonts w:cstheme="majorBidi"/>
              </w:rPr>
              <w:t>Japan</w:t>
            </w:r>
          </w:p>
        </w:tc>
        <w:tc>
          <w:tcPr>
            <w:tcW w:w="992" w:type="dxa"/>
          </w:tcPr>
          <w:p w14:paraId="64D933A3" w14:textId="77777777" w:rsidR="00526DE3" w:rsidRPr="007B10BF" w:rsidRDefault="00526DE3" w:rsidP="009F523D">
            <w:pPr>
              <w:jc w:val="center"/>
              <w:rPr>
                <w:rFonts w:cstheme="majorBidi"/>
              </w:rPr>
            </w:pPr>
            <w:r w:rsidRPr="007B10BF">
              <w:rPr>
                <w:rFonts w:cstheme="majorBidi"/>
              </w:rPr>
              <w:t>285</w:t>
            </w:r>
          </w:p>
        </w:tc>
        <w:tc>
          <w:tcPr>
            <w:tcW w:w="2693" w:type="dxa"/>
          </w:tcPr>
          <w:p w14:paraId="7B9EEEDF" w14:textId="77777777" w:rsidR="00526DE3" w:rsidRPr="007B10BF" w:rsidRDefault="00526DE3" w:rsidP="009F523D">
            <w:pPr>
              <w:rPr>
                <w:rFonts w:cstheme="majorBidi"/>
              </w:rPr>
            </w:pPr>
            <w:r w:rsidRPr="007B10BF">
              <w:rPr>
                <w:rFonts w:cstheme="majorBidi"/>
              </w:rPr>
              <w:t>Three-dimensional convolutional neural network (3D-CNN)</w:t>
            </w:r>
          </w:p>
        </w:tc>
        <w:tc>
          <w:tcPr>
            <w:tcW w:w="1134" w:type="dxa"/>
          </w:tcPr>
          <w:p w14:paraId="1B3EC81E" w14:textId="77777777" w:rsidR="00526DE3" w:rsidRPr="007B10BF" w:rsidRDefault="00526DE3" w:rsidP="009F523D">
            <w:pPr>
              <w:jc w:val="center"/>
            </w:pPr>
            <w:r w:rsidRPr="007B10BF">
              <w:rPr>
                <w:rFonts w:cstheme="majorBidi"/>
              </w:rPr>
              <w:t>CT</w:t>
            </w:r>
          </w:p>
        </w:tc>
        <w:tc>
          <w:tcPr>
            <w:tcW w:w="1231" w:type="dxa"/>
          </w:tcPr>
          <w:p w14:paraId="528FD7FA" w14:textId="77777777" w:rsidR="00526DE3" w:rsidRPr="007B10BF" w:rsidRDefault="00526DE3" w:rsidP="009F523D">
            <w:pPr>
              <w:jc w:val="center"/>
              <w:rPr>
                <w:rFonts w:cstheme="majorBidi"/>
              </w:rPr>
            </w:pPr>
            <w:r w:rsidRPr="007B10BF">
              <w:rPr>
                <w:rFonts w:cstheme="majorBidi"/>
              </w:rPr>
              <w:t>73.67</w:t>
            </w:r>
          </w:p>
        </w:tc>
        <w:tc>
          <w:tcPr>
            <w:tcW w:w="1283" w:type="dxa"/>
          </w:tcPr>
          <w:p w14:paraId="735D6AAF" w14:textId="77777777" w:rsidR="00526DE3" w:rsidRPr="007B10BF" w:rsidRDefault="00526DE3" w:rsidP="009F523D">
            <w:pPr>
              <w:jc w:val="center"/>
              <w:rPr>
                <w:rFonts w:cstheme="majorBidi"/>
              </w:rPr>
            </w:pPr>
            <w:r w:rsidRPr="007B10BF">
              <w:rPr>
                <w:rFonts w:cstheme="majorBidi"/>
              </w:rPr>
              <w:t>85.44</w:t>
            </w:r>
          </w:p>
        </w:tc>
        <w:tc>
          <w:tcPr>
            <w:tcW w:w="1283" w:type="dxa"/>
          </w:tcPr>
          <w:p w14:paraId="61D2A5BF" w14:textId="77777777" w:rsidR="00526DE3" w:rsidRPr="007B10BF" w:rsidRDefault="00526DE3" w:rsidP="009F523D">
            <w:pPr>
              <w:jc w:val="center"/>
              <w:rPr>
                <w:rFonts w:cstheme="majorBidi"/>
              </w:rPr>
            </w:pPr>
            <w:r w:rsidRPr="007B10BF">
              <w:rPr>
                <w:rFonts w:cstheme="majorBidi"/>
              </w:rPr>
              <w:t>60.34</w:t>
            </w:r>
          </w:p>
        </w:tc>
        <w:tc>
          <w:tcPr>
            <w:tcW w:w="1159" w:type="dxa"/>
          </w:tcPr>
          <w:p w14:paraId="692D790F" w14:textId="77777777" w:rsidR="00526DE3" w:rsidRPr="007B10BF" w:rsidRDefault="00526DE3" w:rsidP="009F523D">
            <w:pPr>
              <w:jc w:val="center"/>
              <w:rPr>
                <w:rFonts w:cstheme="majorBidi"/>
              </w:rPr>
            </w:pPr>
          </w:p>
        </w:tc>
        <w:tc>
          <w:tcPr>
            <w:tcW w:w="896" w:type="dxa"/>
          </w:tcPr>
          <w:p w14:paraId="108A2B24" w14:textId="77777777" w:rsidR="00526DE3" w:rsidRPr="007B10BF" w:rsidRDefault="00526DE3" w:rsidP="009F523D">
            <w:pPr>
              <w:jc w:val="center"/>
              <w:rPr>
                <w:rFonts w:cstheme="majorBidi"/>
              </w:rPr>
            </w:pPr>
            <w:r w:rsidRPr="007B10BF">
              <w:rPr>
                <w:rFonts w:cstheme="majorBidi"/>
              </w:rPr>
              <w:t>73.0</w:t>
            </w:r>
          </w:p>
        </w:tc>
        <w:tc>
          <w:tcPr>
            <w:tcW w:w="856" w:type="dxa"/>
          </w:tcPr>
          <w:p w14:paraId="1FA5ACC4" w14:textId="77777777" w:rsidR="00526DE3" w:rsidRPr="007B10BF" w:rsidRDefault="00526DE3" w:rsidP="009F523D">
            <w:pPr>
              <w:jc w:val="center"/>
              <w:rPr>
                <w:rFonts w:cstheme="majorBidi"/>
              </w:rPr>
            </w:pPr>
          </w:p>
        </w:tc>
        <w:tc>
          <w:tcPr>
            <w:tcW w:w="947" w:type="dxa"/>
          </w:tcPr>
          <w:p w14:paraId="31E1A6E2" w14:textId="77777777" w:rsidR="00526DE3" w:rsidRPr="007B10BF" w:rsidRDefault="00526DE3" w:rsidP="009F523D">
            <w:pPr>
              <w:jc w:val="center"/>
              <w:rPr>
                <w:rFonts w:cstheme="majorBidi"/>
              </w:rPr>
            </w:pPr>
          </w:p>
        </w:tc>
        <w:tc>
          <w:tcPr>
            <w:tcW w:w="992" w:type="dxa"/>
          </w:tcPr>
          <w:p w14:paraId="38CBF11C" w14:textId="77777777" w:rsidR="00526DE3" w:rsidRPr="007B10BF" w:rsidRDefault="00526DE3" w:rsidP="009F523D">
            <w:pPr>
              <w:jc w:val="center"/>
            </w:pPr>
            <w:r w:rsidRPr="007B10BF">
              <w:rPr>
                <w:rFonts w:cstheme="majorBidi"/>
              </w:rPr>
              <w:t>Low</w:t>
            </w:r>
          </w:p>
        </w:tc>
        <w:tc>
          <w:tcPr>
            <w:tcW w:w="1134" w:type="dxa"/>
          </w:tcPr>
          <w:p w14:paraId="02EDA42E" w14:textId="77777777" w:rsidR="00526DE3" w:rsidRPr="007B10BF" w:rsidRDefault="00526DE3" w:rsidP="009F523D">
            <w:pPr>
              <w:jc w:val="center"/>
            </w:pPr>
            <w:r w:rsidRPr="007B10BF">
              <w:rPr>
                <w:rFonts w:cstheme="majorBidi"/>
              </w:rPr>
              <w:t>Low</w:t>
            </w:r>
          </w:p>
        </w:tc>
      </w:tr>
      <w:tr w:rsidR="00526DE3" w:rsidRPr="007B10BF" w14:paraId="7EDD0506" w14:textId="77777777" w:rsidTr="009F523D">
        <w:trPr>
          <w:trHeight w:val="20"/>
        </w:trPr>
        <w:tc>
          <w:tcPr>
            <w:tcW w:w="1838" w:type="dxa"/>
          </w:tcPr>
          <w:p w14:paraId="739188F0" w14:textId="77777777" w:rsidR="00526DE3" w:rsidRPr="007B10BF" w:rsidRDefault="00526DE3" w:rsidP="009F523D">
            <w:r w:rsidRPr="007B10BF">
              <w:rPr>
                <w:rFonts w:cstheme="majorBidi"/>
              </w:rPr>
              <w:t xml:space="preserve">Mohammad Alamgeer (2022) </w:t>
            </w:r>
            <w:r w:rsidRPr="006B0AE0">
              <w:rPr>
                <w:rFonts w:cstheme="majorBidi"/>
                <w:highlight w:val="lightGray"/>
              </w:rPr>
              <w:t>[87]</w:t>
            </w:r>
            <w:r w:rsidRPr="007B10BF">
              <w:t xml:space="preserve"> </w:t>
            </w:r>
          </w:p>
        </w:tc>
        <w:tc>
          <w:tcPr>
            <w:tcW w:w="1276" w:type="dxa"/>
          </w:tcPr>
          <w:p w14:paraId="313F55F3" w14:textId="77777777" w:rsidR="00526DE3" w:rsidRPr="007B10BF" w:rsidRDefault="00526DE3" w:rsidP="009F523D">
            <w:pPr>
              <w:rPr>
                <w:rFonts w:cstheme="majorBidi"/>
              </w:rPr>
            </w:pPr>
            <w:r w:rsidRPr="007B10BF">
              <w:rPr>
                <w:rFonts w:cstheme="majorBidi"/>
              </w:rPr>
              <w:t>Saudi Arabia</w:t>
            </w:r>
          </w:p>
        </w:tc>
        <w:tc>
          <w:tcPr>
            <w:tcW w:w="992" w:type="dxa"/>
          </w:tcPr>
          <w:p w14:paraId="65D1215E" w14:textId="77777777" w:rsidR="00526DE3" w:rsidRPr="007B10BF" w:rsidRDefault="00526DE3" w:rsidP="009F523D">
            <w:pPr>
              <w:jc w:val="center"/>
              <w:rPr>
                <w:rFonts w:cstheme="majorBidi"/>
              </w:rPr>
            </w:pPr>
            <w:r>
              <w:rPr>
                <w:rFonts w:cs="Times New Roman"/>
              </w:rPr>
              <w:t>‒</w:t>
            </w:r>
          </w:p>
        </w:tc>
        <w:tc>
          <w:tcPr>
            <w:tcW w:w="2693" w:type="dxa"/>
          </w:tcPr>
          <w:p w14:paraId="22FA080A" w14:textId="77777777" w:rsidR="00526DE3" w:rsidRPr="007B10BF" w:rsidRDefault="00526DE3" w:rsidP="009F523D">
            <w:pPr>
              <w:rPr>
                <w:rFonts w:cstheme="majorBidi"/>
              </w:rPr>
            </w:pPr>
            <w:r w:rsidRPr="007B10BF">
              <w:rPr>
                <w:rFonts w:cstheme="majorBidi"/>
              </w:rPr>
              <w:t>DLCADLC-BCT technique</w:t>
            </w:r>
          </w:p>
        </w:tc>
        <w:tc>
          <w:tcPr>
            <w:tcW w:w="1134" w:type="dxa"/>
          </w:tcPr>
          <w:p w14:paraId="6D1328E5" w14:textId="77777777" w:rsidR="00526DE3" w:rsidRPr="007B10BF" w:rsidRDefault="00526DE3" w:rsidP="009F523D">
            <w:pPr>
              <w:jc w:val="center"/>
            </w:pPr>
            <w:r w:rsidRPr="007B10BF">
              <w:rPr>
                <w:rFonts w:cstheme="majorBidi"/>
              </w:rPr>
              <w:t>CT</w:t>
            </w:r>
          </w:p>
        </w:tc>
        <w:tc>
          <w:tcPr>
            <w:tcW w:w="1231" w:type="dxa"/>
          </w:tcPr>
          <w:p w14:paraId="1314BB0D" w14:textId="77777777" w:rsidR="00526DE3" w:rsidRPr="007B10BF" w:rsidRDefault="00526DE3" w:rsidP="009F523D">
            <w:pPr>
              <w:jc w:val="center"/>
              <w:rPr>
                <w:rFonts w:cstheme="majorBidi"/>
              </w:rPr>
            </w:pPr>
            <w:r w:rsidRPr="007B10BF">
              <w:rPr>
                <w:rFonts w:cstheme="majorBidi"/>
              </w:rPr>
              <w:t>99.33</w:t>
            </w:r>
          </w:p>
        </w:tc>
        <w:tc>
          <w:tcPr>
            <w:tcW w:w="1283" w:type="dxa"/>
          </w:tcPr>
          <w:p w14:paraId="1D589DE4" w14:textId="77777777" w:rsidR="00526DE3" w:rsidRPr="007B10BF" w:rsidRDefault="00526DE3" w:rsidP="009F523D">
            <w:pPr>
              <w:jc w:val="center"/>
              <w:rPr>
                <w:rFonts w:cstheme="majorBidi"/>
              </w:rPr>
            </w:pPr>
            <w:r w:rsidRPr="007B10BF">
              <w:rPr>
                <w:rFonts w:cstheme="majorBidi"/>
              </w:rPr>
              <w:t>97.22</w:t>
            </w:r>
          </w:p>
        </w:tc>
        <w:tc>
          <w:tcPr>
            <w:tcW w:w="1283" w:type="dxa"/>
          </w:tcPr>
          <w:p w14:paraId="6BAE0832" w14:textId="77777777" w:rsidR="00526DE3" w:rsidRPr="007B10BF" w:rsidRDefault="00526DE3" w:rsidP="009F523D">
            <w:pPr>
              <w:jc w:val="center"/>
              <w:rPr>
                <w:rFonts w:cstheme="majorBidi"/>
              </w:rPr>
            </w:pPr>
            <w:r w:rsidRPr="007B10BF">
              <w:rPr>
                <w:rFonts w:cstheme="majorBidi"/>
              </w:rPr>
              <w:t>93.34</w:t>
            </w:r>
          </w:p>
        </w:tc>
        <w:tc>
          <w:tcPr>
            <w:tcW w:w="1159" w:type="dxa"/>
          </w:tcPr>
          <w:p w14:paraId="0E7D543D" w14:textId="77777777" w:rsidR="00526DE3" w:rsidRPr="007B10BF" w:rsidRDefault="00526DE3" w:rsidP="009F523D">
            <w:pPr>
              <w:jc w:val="center"/>
              <w:rPr>
                <w:rFonts w:cstheme="majorBidi"/>
              </w:rPr>
            </w:pPr>
            <w:r w:rsidRPr="007B10BF">
              <w:rPr>
                <w:rFonts w:cstheme="majorBidi"/>
              </w:rPr>
              <w:t>94.08</w:t>
            </w:r>
          </w:p>
        </w:tc>
        <w:tc>
          <w:tcPr>
            <w:tcW w:w="896" w:type="dxa"/>
          </w:tcPr>
          <w:p w14:paraId="79155530" w14:textId="77777777" w:rsidR="00526DE3" w:rsidRPr="007B10BF" w:rsidRDefault="00526DE3" w:rsidP="009F523D">
            <w:pPr>
              <w:jc w:val="center"/>
              <w:rPr>
                <w:rFonts w:cstheme="majorBidi"/>
              </w:rPr>
            </w:pPr>
          </w:p>
        </w:tc>
        <w:tc>
          <w:tcPr>
            <w:tcW w:w="856" w:type="dxa"/>
          </w:tcPr>
          <w:p w14:paraId="42721902" w14:textId="77777777" w:rsidR="00526DE3" w:rsidRPr="007B10BF" w:rsidRDefault="00526DE3" w:rsidP="009F523D">
            <w:pPr>
              <w:jc w:val="center"/>
              <w:rPr>
                <w:rFonts w:cstheme="majorBidi"/>
              </w:rPr>
            </w:pPr>
          </w:p>
        </w:tc>
        <w:tc>
          <w:tcPr>
            <w:tcW w:w="947" w:type="dxa"/>
          </w:tcPr>
          <w:p w14:paraId="2E364442" w14:textId="77777777" w:rsidR="00526DE3" w:rsidRPr="007B10BF" w:rsidRDefault="00526DE3" w:rsidP="009F523D">
            <w:pPr>
              <w:jc w:val="center"/>
              <w:rPr>
                <w:rFonts w:cstheme="majorBidi"/>
              </w:rPr>
            </w:pPr>
          </w:p>
        </w:tc>
        <w:tc>
          <w:tcPr>
            <w:tcW w:w="992" w:type="dxa"/>
          </w:tcPr>
          <w:p w14:paraId="72E56C58" w14:textId="77777777" w:rsidR="00526DE3" w:rsidRPr="007B10BF" w:rsidRDefault="00526DE3" w:rsidP="009F523D">
            <w:pPr>
              <w:jc w:val="center"/>
            </w:pPr>
            <w:r w:rsidRPr="007B10BF">
              <w:rPr>
                <w:rFonts w:cstheme="majorBidi"/>
              </w:rPr>
              <w:t>Low</w:t>
            </w:r>
          </w:p>
        </w:tc>
        <w:tc>
          <w:tcPr>
            <w:tcW w:w="1134" w:type="dxa"/>
          </w:tcPr>
          <w:p w14:paraId="667A5A09" w14:textId="77777777" w:rsidR="00526DE3" w:rsidRPr="007B10BF" w:rsidRDefault="00526DE3" w:rsidP="009F523D">
            <w:pPr>
              <w:jc w:val="center"/>
            </w:pPr>
            <w:r w:rsidRPr="007B10BF">
              <w:rPr>
                <w:rFonts w:cstheme="majorBidi"/>
              </w:rPr>
              <w:t>Low</w:t>
            </w:r>
          </w:p>
        </w:tc>
      </w:tr>
      <w:tr w:rsidR="00526DE3" w:rsidRPr="007B10BF" w14:paraId="3B2DBE08" w14:textId="77777777" w:rsidTr="009F523D">
        <w:trPr>
          <w:trHeight w:val="20"/>
        </w:trPr>
        <w:tc>
          <w:tcPr>
            <w:tcW w:w="1838" w:type="dxa"/>
          </w:tcPr>
          <w:p w14:paraId="0016BDC1" w14:textId="77777777" w:rsidR="00526DE3" w:rsidRPr="007B10BF" w:rsidRDefault="00526DE3" w:rsidP="009F523D">
            <w:r w:rsidRPr="007B10BF">
              <w:rPr>
                <w:rFonts w:cstheme="majorBidi"/>
              </w:rPr>
              <w:t>Luis Gon</w:t>
            </w:r>
            <w:r>
              <w:rPr>
                <w:rFonts w:cstheme="majorBidi"/>
              </w:rPr>
              <w:t>ç</w:t>
            </w:r>
            <w:r w:rsidRPr="007B10BF">
              <w:rPr>
                <w:rFonts w:cstheme="majorBidi"/>
              </w:rPr>
              <w:t xml:space="preserve">alves (2018) </w:t>
            </w:r>
            <w:r w:rsidRPr="006B0AE0">
              <w:rPr>
                <w:rFonts w:cstheme="majorBidi"/>
                <w:highlight w:val="lightGray"/>
              </w:rPr>
              <w:t>[88</w:t>
            </w:r>
            <w:r>
              <w:rPr>
                <w:rFonts w:cstheme="majorBidi"/>
              </w:rPr>
              <w:t>]</w:t>
            </w:r>
            <w:r w:rsidRPr="007B10BF">
              <w:t xml:space="preserve"> </w:t>
            </w:r>
          </w:p>
        </w:tc>
        <w:tc>
          <w:tcPr>
            <w:tcW w:w="1276" w:type="dxa"/>
          </w:tcPr>
          <w:p w14:paraId="037A5149" w14:textId="77777777" w:rsidR="00526DE3" w:rsidRPr="007B10BF" w:rsidRDefault="00526DE3" w:rsidP="009F523D">
            <w:pPr>
              <w:rPr>
                <w:rFonts w:cstheme="majorBidi"/>
              </w:rPr>
            </w:pPr>
            <w:r w:rsidRPr="007B10BF">
              <w:rPr>
                <w:rFonts w:cstheme="majorBidi"/>
              </w:rPr>
              <w:t>Portugal</w:t>
            </w:r>
          </w:p>
        </w:tc>
        <w:tc>
          <w:tcPr>
            <w:tcW w:w="992" w:type="dxa"/>
          </w:tcPr>
          <w:p w14:paraId="068D0B88" w14:textId="77777777" w:rsidR="00526DE3" w:rsidRPr="007B10BF" w:rsidRDefault="00526DE3" w:rsidP="009F523D">
            <w:pPr>
              <w:jc w:val="center"/>
              <w:rPr>
                <w:rFonts w:cstheme="majorBidi"/>
              </w:rPr>
            </w:pPr>
            <w:r w:rsidRPr="007B10BF">
              <w:rPr>
                <w:rFonts w:cstheme="majorBidi"/>
              </w:rPr>
              <w:t>1010</w:t>
            </w:r>
          </w:p>
        </w:tc>
        <w:tc>
          <w:tcPr>
            <w:tcW w:w="2693" w:type="dxa"/>
          </w:tcPr>
          <w:p w14:paraId="6C000F67" w14:textId="77777777" w:rsidR="00526DE3" w:rsidRPr="007B10BF" w:rsidRDefault="00526DE3" w:rsidP="009F523D">
            <w:pPr>
              <w:rPr>
                <w:rFonts w:cstheme="majorBidi"/>
              </w:rPr>
            </w:pPr>
            <w:r w:rsidRPr="007B10BF">
              <w:rPr>
                <w:rFonts w:cstheme="majorBidi"/>
              </w:rPr>
              <w:t>CAD system</w:t>
            </w:r>
          </w:p>
        </w:tc>
        <w:tc>
          <w:tcPr>
            <w:tcW w:w="1134" w:type="dxa"/>
          </w:tcPr>
          <w:p w14:paraId="595BD680" w14:textId="77777777" w:rsidR="00526DE3" w:rsidRPr="007B10BF" w:rsidRDefault="00526DE3" w:rsidP="009F523D">
            <w:pPr>
              <w:jc w:val="center"/>
            </w:pPr>
            <w:r w:rsidRPr="007B10BF">
              <w:rPr>
                <w:rFonts w:cstheme="majorBidi"/>
              </w:rPr>
              <w:t>CT</w:t>
            </w:r>
          </w:p>
        </w:tc>
        <w:tc>
          <w:tcPr>
            <w:tcW w:w="1231" w:type="dxa"/>
          </w:tcPr>
          <w:p w14:paraId="3340CC7C" w14:textId="77777777" w:rsidR="00526DE3" w:rsidRPr="007B10BF" w:rsidRDefault="00526DE3" w:rsidP="009F523D">
            <w:pPr>
              <w:jc w:val="center"/>
              <w:rPr>
                <w:rFonts w:cstheme="majorBidi"/>
              </w:rPr>
            </w:pPr>
            <w:r w:rsidRPr="007B10BF">
              <w:rPr>
                <w:rFonts w:cstheme="majorBidi"/>
              </w:rPr>
              <w:t>68.4</w:t>
            </w:r>
          </w:p>
        </w:tc>
        <w:tc>
          <w:tcPr>
            <w:tcW w:w="1283" w:type="dxa"/>
          </w:tcPr>
          <w:p w14:paraId="57F17EAC" w14:textId="77777777" w:rsidR="00526DE3" w:rsidRPr="007B10BF" w:rsidRDefault="00526DE3" w:rsidP="009F523D">
            <w:pPr>
              <w:jc w:val="center"/>
              <w:rPr>
                <w:rFonts w:cstheme="majorBidi"/>
              </w:rPr>
            </w:pPr>
            <w:r w:rsidRPr="007B10BF">
              <w:rPr>
                <w:rFonts w:cstheme="majorBidi"/>
              </w:rPr>
              <w:t>55.0</w:t>
            </w:r>
          </w:p>
        </w:tc>
        <w:tc>
          <w:tcPr>
            <w:tcW w:w="1283" w:type="dxa"/>
          </w:tcPr>
          <w:p w14:paraId="66956D37" w14:textId="77777777" w:rsidR="00526DE3" w:rsidRPr="007B10BF" w:rsidRDefault="00526DE3" w:rsidP="009F523D">
            <w:pPr>
              <w:jc w:val="center"/>
              <w:rPr>
                <w:rFonts w:cstheme="majorBidi"/>
              </w:rPr>
            </w:pPr>
            <w:r w:rsidRPr="007B10BF">
              <w:rPr>
                <w:rFonts w:cstheme="majorBidi"/>
              </w:rPr>
              <w:t>87.5</w:t>
            </w:r>
          </w:p>
        </w:tc>
        <w:tc>
          <w:tcPr>
            <w:tcW w:w="1159" w:type="dxa"/>
          </w:tcPr>
          <w:p w14:paraId="0D8BC3EE" w14:textId="77777777" w:rsidR="00526DE3" w:rsidRPr="007B10BF" w:rsidRDefault="00526DE3" w:rsidP="009F523D">
            <w:pPr>
              <w:jc w:val="center"/>
              <w:rPr>
                <w:rFonts w:cstheme="majorBidi"/>
              </w:rPr>
            </w:pPr>
          </w:p>
        </w:tc>
        <w:tc>
          <w:tcPr>
            <w:tcW w:w="896" w:type="dxa"/>
          </w:tcPr>
          <w:p w14:paraId="45E838FC" w14:textId="77777777" w:rsidR="00526DE3" w:rsidRPr="007B10BF" w:rsidRDefault="00526DE3" w:rsidP="009F523D">
            <w:pPr>
              <w:jc w:val="center"/>
              <w:rPr>
                <w:rFonts w:cstheme="majorBidi"/>
              </w:rPr>
            </w:pPr>
            <w:r w:rsidRPr="007B10BF">
              <w:rPr>
                <w:rFonts w:cstheme="majorBidi"/>
              </w:rPr>
              <w:t>90.5</w:t>
            </w:r>
          </w:p>
        </w:tc>
        <w:tc>
          <w:tcPr>
            <w:tcW w:w="856" w:type="dxa"/>
          </w:tcPr>
          <w:p w14:paraId="78DEE5DF" w14:textId="77777777" w:rsidR="00526DE3" w:rsidRPr="007B10BF" w:rsidRDefault="00526DE3" w:rsidP="009F523D">
            <w:pPr>
              <w:jc w:val="center"/>
              <w:rPr>
                <w:rFonts w:cstheme="majorBidi"/>
              </w:rPr>
            </w:pPr>
          </w:p>
        </w:tc>
        <w:tc>
          <w:tcPr>
            <w:tcW w:w="947" w:type="dxa"/>
          </w:tcPr>
          <w:p w14:paraId="1A25A369" w14:textId="77777777" w:rsidR="00526DE3" w:rsidRPr="007B10BF" w:rsidRDefault="00526DE3" w:rsidP="009F523D">
            <w:pPr>
              <w:jc w:val="center"/>
              <w:rPr>
                <w:rFonts w:cstheme="majorBidi"/>
              </w:rPr>
            </w:pPr>
          </w:p>
        </w:tc>
        <w:tc>
          <w:tcPr>
            <w:tcW w:w="992" w:type="dxa"/>
          </w:tcPr>
          <w:p w14:paraId="30FAAF50" w14:textId="77777777" w:rsidR="00526DE3" w:rsidRPr="007B10BF" w:rsidRDefault="00526DE3" w:rsidP="009F523D">
            <w:pPr>
              <w:jc w:val="center"/>
            </w:pPr>
            <w:r w:rsidRPr="007B10BF">
              <w:rPr>
                <w:rFonts w:cstheme="majorBidi"/>
              </w:rPr>
              <w:t>Unclear</w:t>
            </w:r>
          </w:p>
        </w:tc>
        <w:tc>
          <w:tcPr>
            <w:tcW w:w="1134" w:type="dxa"/>
          </w:tcPr>
          <w:p w14:paraId="1C24646F" w14:textId="77777777" w:rsidR="00526DE3" w:rsidRPr="007B10BF" w:rsidRDefault="00526DE3" w:rsidP="009F523D">
            <w:pPr>
              <w:jc w:val="center"/>
              <w:rPr>
                <w:rFonts w:cstheme="majorBidi"/>
              </w:rPr>
            </w:pPr>
            <w:r w:rsidRPr="007B10BF">
              <w:rPr>
                <w:rFonts w:cstheme="majorBidi"/>
              </w:rPr>
              <w:t>Low</w:t>
            </w:r>
          </w:p>
        </w:tc>
      </w:tr>
      <w:tr w:rsidR="00526DE3" w:rsidRPr="007B10BF" w14:paraId="37A6F487" w14:textId="77777777" w:rsidTr="009F523D">
        <w:trPr>
          <w:trHeight w:val="20"/>
        </w:trPr>
        <w:tc>
          <w:tcPr>
            <w:tcW w:w="1838" w:type="dxa"/>
          </w:tcPr>
          <w:p w14:paraId="64E00C39" w14:textId="77777777" w:rsidR="00526DE3" w:rsidRPr="007B10BF" w:rsidRDefault="00526DE3" w:rsidP="009F523D">
            <w:r w:rsidRPr="007B10BF">
              <w:rPr>
                <w:rFonts w:cstheme="majorBidi"/>
              </w:rPr>
              <w:lastRenderedPageBreak/>
              <w:t xml:space="preserve">Mesut </w:t>
            </w:r>
            <w:proofErr w:type="spellStart"/>
            <w:r w:rsidRPr="007B10BF">
              <w:rPr>
                <w:rFonts w:cstheme="majorBidi"/>
              </w:rPr>
              <w:t>Togaçar</w:t>
            </w:r>
            <w:proofErr w:type="spellEnd"/>
            <w:r w:rsidRPr="007B10BF">
              <w:rPr>
                <w:rFonts w:cstheme="majorBidi"/>
              </w:rPr>
              <w:t xml:space="preserve"> (2019) </w:t>
            </w:r>
            <w:r w:rsidRPr="006B0AE0">
              <w:rPr>
                <w:rFonts w:cstheme="majorBidi"/>
                <w:highlight w:val="lightGray"/>
              </w:rPr>
              <w:t>[89]</w:t>
            </w:r>
            <w:r w:rsidRPr="007B10BF">
              <w:t xml:space="preserve"> </w:t>
            </w:r>
          </w:p>
        </w:tc>
        <w:tc>
          <w:tcPr>
            <w:tcW w:w="1276" w:type="dxa"/>
          </w:tcPr>
          <w:p w14:paraId="0241E650" w14:textId="77777777" w:rsidR="00526DE3" w:rsidRPr="007B10BF" w:rsidRDefault="00526DE3" w:rsidP="009F523D">
            <w:pPr>
              <w:rPr>
                <w:rFonts w:cstheme="majorBidi"/>
              </w:rPr>
            </w:pPr>
            <w:r w:rsidRPr="007B10BF">
              <w:rPr>
                <w:rFonts w:cstheme="majorBidi"/>
              </w:rPr>
              <w:t>Turkey</w:t>
            </w:r>
          </w:p>
        </w:tc>
        <w:tc>
          <w:tcPr>
            <w:tcW w:w="992" w:type="dxa"/>
          </w:tcPr>
          <w:p w14:paraId="352D4B5A" w14:textId="77777777" w:rsidR="00526DE3" w:rsidRPr="007B10BF" w:rsidRDefault="00526DE3" w:rsidP="009F523D">
            <w:pPr>
              <w:jc w:val="center"/>
              <w:rPr>
                <w:rFonts w:cstheme="majorBidi"/>
              </w:rPr>
            </w:pPr>
            <w:r w:rsidRPr="007B10BF">
              <w:rPr>
                <w:rFonts w:cstheme="majorBidi"/>
              </w:rPr>
              <w:t>69</w:t>
            </w:r>
          </w:p>
        </w:tc>
        <w:tc>
          <w:tcPr>
            <w:tcW w:w="2693" w:type="dxa"/>
          </w:tcPr>
          <w:p w14:paraId="25B08FB2" w14:textId="77777777" w:rsidR="00526DE3" w:rsidRPr="007B10BF" w:rsidRDefault="00526DE3" w:rsidP="009F523D">
            <w:pPr>
              <w:rPr>
                <w:rFonts w:cstheme="majorBidi"/>
              </w:rPr>
            </w:pPr>
            <w:r w:rsidRPr="007B10BF">
              <w:rPr>
                <w:rFonts w:cstheme="majorBidi"/>
              </w:rPr>
              <w:t xml:space="preserve">Convolutional neural networks &amp; minimum redundancy maximum relevance (CNN &amp; </w:t>
            </w:r>
            <w:proofErr w:type="spellStart"/>
            <w:r w:rsidRPr="007B10BF">
              <w:rPr>
                <w:rFonts w:cstheme="majorBidi"/>
              </w:rPr>
              <w:t>mRMR</w:t>
            </w:r>
            <w:proofErr w:type="spellEnd"/>
            <w:r w:rsidRPr="007B10BF">
              <w:rPr>
                <w:rFonts w:cstheme="majorBidi"/>
              </w:rPr>
              <w:t>)</w:t>
            </w:r>
          </w:p>
        </w:tc>
        <w:tc>
          <w:tcPr>
            <w:tcW w:w="1134" w:type="dxa"/>
          </w:tcPr>
          <w:p w14:paraId="01855B89" w14:textId="77777777" w:rsidR="00526DE3" w:rsidRPr="007B10BF" w:rsidRDefault="00526DE3" w:rsidP="009F523D">
            <w:pPr>
              <w:jc w:val="center"/>
            </w:pPr>
            <w:r w:rsidRPr="007B10BF">
              <w:rPr>
                <w:rFonts w:cstheme="majorBidi"/>
              </w:rPr>
              <w:t>CT</w:t>
            </w:r>
          </w:p>
        </w:tc>
        <w:tc>
          <w:tcPr>
            <w:tcW w:w="1231" w:type="dxa"/>
          </w:tcPr>
          <w:p w14:paraId="74154F43" w14:textId="77777777" w:rsidR="00526DE3" w:rsidRPr="007B10BF" w:rsidRDefault="00526DE3" w:rsidP="009F523D">
            <w:pPr>
              <w:jc w:val="center"/>
              <w:rPr>
                <w:rFonts w:cstheme="majorBidi"/>
              </w:rPr>
            </w:pPr>
            <w:r w:rsidRPr="007B10BF">
              <w:rPr>
                <w:rFonts w:cstheme="majorBidi"/>
              </w:rPr>
              <w:t>99.51</w:t>
            </w:r>
          </w:p>
        </w:tc>
        <w:tc>
          <w:tcPr>
            <w:tcW w:w="1283" w:type="dxa"/>
          </w:tcPr>
          <w:p w14:paraId="708EBBE4" w14:textId="77777777" w:rsidR="00526DE3" w:rsidRPr="007B10BF" w:rsidRDefault="00526DE3" w:rsidP="009F523D">
            <w:pPr>
              <w:jc w:val="center"/>
              <w:rPr>
                <w:rFonts w:cstheme="majorBidi"/>
              </w:rPr>
            </w:pPr>
          </w:p>
        </w:tc>
        <w:tc>
          <w:tcPr>
            <w:tcW w:w="1283" w:type="dxa"/>
          </w:tcPr>
          <w:p w14:paraId="2ECB1DA1" w14:textId="77777777" w:rsidR="00526DE3" w:rsidRPr="007B10BF" w:rsidRDefault="00526DE3" w:rsidP="009F523D">
            <w:pPr>
              <w:jc w:val="center"/>
              <w:rPr>
                <w:rFonts w:cstheme="majorBidi"/>
              </w:rPr>
            </w:pPr>
          </w:p>
        </w:tc>
        <w:tc>
          <w:tcPr>
            <w:tcW w:w="1159" w:type="dxa"/>
          </w:tcPr>
          <w:p w14:paraId="413C7072" w14:textId="77777777" w:rsidR="00526DE3" w:rsidRPr="007B10BF" w:rsidRDefault="00526DE3" w:rsidP="009F523D">
            <w:pPr>
              <w:jc w:val="center"/>
              <w:rPr>
                <w:rFonts w:cstheme="majorBidi"/>
              </w:rPr>
            </w:pPr>
          </w:p>
        </w:tc>
        <w:tc>
          <w:tcPr>
            <w:tcW w:w="896" w:type="dxa"/>
          </w:tcPr>
          <w:p w14:paraId="46B29FC7" w14:textId="77777777" w:rsidR="00526DE3" w:rsidRPr="007B10BF" w:rsidRDefault="00526DE3" w:rsidP="009F523D">
            <w:pPr>
              <w:jc w:val="center"/>
              <w:rPr>
                <w:rFonts w:cstheme="majorBidi"/>
              </w:rPr>
            </w:pPr>
          </w:p>
        </w:tc>
        <w:tc>
          <w:tcPr>
            <w:tcW w:w="856" w:type="dxa"/>
          </w:tcPr>
          <w:p w14:paraId="4DA87161" w14:textId="77777777" w:rsidR="00526DE3" w:rsidRPr="007B10BF" w:rsidRDefault="00526DE3" w:rsidP="009F523D">
            <w:pPr>
              <w:jc w:val="center"/>
              <w:rPr>
                <w:rFonts w:cstheme="majorBidi"/>
              </w:rPr>
            </w:pPr>
          </w:p>
        </w:tc>
        <w:tc>
          <w:tcPr>
            <w:tcW w:w="947" w:type="dxa"/>
          </w:tcPr>
          <w:p w14:paraId="52127925" w14:textId="77777777" w:rsidR="00526DE3" w:rsidRPr="007B10BF" w:rsidRDefault="00526DE3" w:rsidP="009F523D">
            <w:pPr>
              <w:jc w:val="center"/>
              <w:rPr>
                <w:rFonts w:cstheme="majorBidi"/>
              </w:rPr>
            </w:pPr>
          </w:p>
        </w:tc>
        <w:tc>
          <w:tcPr>
            <w:tcW w:w="992" w:type="dxa"/>
          </w:tcPr>
          <w:p w14:paraId="29BE514A" w14:textId="77777777" w:rsidR="00526DE3" w:rsidRPr="007B10BF" w:rsidRDefault="00526DE3" w:rsidP="009F523D">
            <w:pPr>
              <w:jc w:val="center"/>
            </w:pPr>
            <w:r w:rsidRPr="007B10BF">
              <w:rPr>
                <w:rFonts w:cstheme="majorBidi"/>
              </w:rPr>
              <w:t>Unclear</w:t>
            </w:r>
          </w:p>
        </w:tc>
        <w:tc>
          <w:tcPr>
            <w:tcW w:w="1134" w:type="dxa"/>
          </w:tcPr>
          <w:p w14:paraId="05415D5A" w14:textId="77777777" w:rsidR="00526DE3" w:rsidRPr="007B10BF" w:rsidRDefault="00526DE3" w:rsidP="009F523D">
            <w:pPr>
              <w:jc w:val="center"/>
              <w:rPr>
                <w:rFonts w:cstheme="majorBidi"/>
              </w:rPr>
            </w:pPr>
            <w:r w:rsidRPr="007B10BF">
              <w:rPr>
                <w:rFonts w:cstheme="majorBidi"/>
              </w:rPr>
              <w:t>Unclear</w:t>
            </w:r>
          </w:p>
        </w:tc>
      </w:tr>
      <w:tr w:rsidR="00526DE3" w:rsidRPr="007B10BF" w14:paraId="3E746DF3" w14:textId="77777777" w:rsidTr="009F523D">
        <w:trPr>
          <w:trHeight w:val="20"/>
        </w:trPr>
        <w:tc>
          <w:tcPr>
            <w:tcW w:w="1838" w:type="dxa"/>
          </w:tcPr>
          <w:p w14:paraId="1AFFA6AD" w14:textId="77777777" w:rsidR="00526DE3" w:rsidRPr="007B10BF" w:rsidRDefault="00526DE3" w:rsidP="009F523D">
            <w:proofErr w:type="spellStart"/>
            <w:r w:rsidRPr="007B10BF">
              <w:rPr>
                <w:rFonts w:cstheme="majorBidi"/>
              </w:rPr>
              <w:t>Kaiqiang</w:t>
            </w:r>
            <w:proofErr w:type="spellEnd"/>
            <w:r w:rsidRPr="007B10BF">
              <w:rPr>
                <w:rFonts w:cstheme="majorBidi"/>
              </w:rPr>
              <w:t xml:space="preserve"> Yang (2020) </w:t>
            </w:r>
            <w:r w:rsidRPr="006B0AE0">
              <w:rPr>
                <w:rFonts w:cstheme="majorBidi"/>
                <w:highlight w:val="lightGray"/>
              </w:rPr>
              <w:t>[90]</w:t>
            </w:r>
            <w:r w:rsidRPr="007B10BF">
              <w:t xml:space="preserve"> </w:t>
            </w:r>
          </w:p>
        </w:tc>
        <w:tc>
          <w:tcPr>
            <w:tcW w:w="1276" w:type="dxa"/>
          </w:tcPr>
          <w:p w14:paraId="5CAA0733" w14:textId="77777777" w:rsidR="00526DE3" w:rsidRPr="007B10BF" w:rsidRDefault="00526DE3" w:rsidP="009F523D">
            <w:pPr>
              <w:rPr>
                <w:rFonts w:cstheme="majorBidi"/>
              </w:rPr>
            </w:pPr>
            <w:r w:rsidRPr="007B10BF">
              <w:rPr>
                <w:rFonts w:cstheme="majorBidi"/>
              </w:rPr>
              <w:t>China</w:t>
            </w:r>
          </w:p>
        </w:tc>
        <w:tc>
          <w:tcPr>
            <w:tcW w:w="992" w:type="dxa"/>
          </w:tcPr>
          <w:p w14:paraId="01E30CE4" w14:textId="77777777" w:rsidR="00526DE3" w:rsidRPr="007B10BF" w:rsidRDefault="00526DE3" w:rsidP="009F523D">
            <w:pPr>
              <w:jc w:val="center"/>
              <w:rPr>
                <w:rFonts w:cstheme="majorBidi"/>
              </w:rPr>
            </w:pPr>
            <w:r w:rsidRPr="007B10BF">
              <w:rPr>
                <w:rFonts w:cstheme="majorBidi"/>
              </w:rPr>
              <w:t>997</w:t>
            </w:r>
          </w:p>
        </w:tc>
        <w:tc>
          <w:tcPr>
            <w:tcW w:w="2693" w:type="dxa"/>
          </w:tcPr>
          <w:p w14:paraId="7E7246BD" w14:textId="77777777" w:rsidR="00526DE3" w:rsidRPr="007B10BF" w:rsidRDefault="00526DE3" w:rsidP="009F523D">
            <w:pPr>
              <w:rPr>
                <w:rFonts w:cstheme="majorBidi"/>
              </w:rPr>
            </w:pPr>
            <w:r w:rsidRPr="007B10BF">
              <w:rPr>
                <w:rFonts w:cstheme="majorBidi"/>
              </w:rPr>
              <w:t>U-Net integrated with capsule networks (</w:t>
            </w:r>
            <w:proofErr w:type="spellStart"/>
            <w:r w:rsidRPr="007B10BF">
              <w:rPr>
                <w:rFonts w:cstheme="majorBidi"/>
              </w:rPr>
              <w:t>CapNets</w:t>
            </w:r>
            <w:proofErr w:type="spellEnd"/>
            <w:r w:rsidRPr="007B10BF">
              <w:rPr>
                <w:rFonts w:cstheme="majorBidi"/>
              </w:rPr>
              <w:t>)</w:t>
            </w:r>
          </w:p>
        </w:tc>
        <w:tc>
          <w:tcPr>
            <w:tcW w:w="1134" w:type="dxa"/>
          </w:tcPr>
          <w:p w14:paraId="0110BE8C" w14:textId="77777777" w:rsidR="00526DE3" w:rsidRPr="007B10BF" w:rsidRDefault="00526DE3" w:rsidP="009F523D">
            <w:pPr>
              <w:jc w:val="center"/>
            </w:pPr>
            <w:r w:rsidRPr="007B10BF">
              <w:rPr>
                <w:rFonts w:cstheme="majorBidi"/>
              </w:rPr>
              <w:t>CT</w:t>
            </w:r>
          </w:p>
        </w:tc>
        <w:tc>
          <w:tcPr>
            <w:tcW w:w="1231" w:type="dxa"/>
          </w:tcPr>
          <w:p w14:paraId="7A6AAB0A" w14:textId="77777777" w:rsidR="00526DE3" w:rsidRPr="007B10BF" w:rsidRDefault="00526DE3" w:rsidP="009F523D">
            <w:pPr>
              <w:jc w:val="center"/>
              <w:rPr>
                <w:rFonts w:cstheme="majorBidi"/>
              </w:rPr>
            </w:pPr>
          </w:p>
        </w:tc>
        <w:tc>
          <w:tcPr>
            <w:tcW w:w="1283" w:type="dxa"/>
          </w:tcPr>
          <w:p w14:paraId="6930A8F3" w14:textId="77777777" w:rsidR="00526DE3" w:rsidRPr="007B10BF" w:rsidRDefault="00526DE3" w:rsidP="009F523D">
            <w:pPr>
              <w:jc w:val="center"/>
              <w:rPr>
                <w:rFonts w:cstheme="majorBidi"/>
              </w:rPr>
            </w:pPr>
          </w:p>
        </w:tc>
        <w:tc>
          <w:tcPr>
            <w:tcW w:w="1283" w:type="dxa"/>
          </w:tcPr>
          <w:p w14:paraId="0ACE637F" w14:textId="77777777" w:rsidR="00526DE3" w:rsidRPr="007B10BF" w:rsidRDefault="00526DE3" w:rsidP="009F523D">
            <w:pPr>
              <w:jc w:val="center"/>
              <w:rPr>
                <w:rFonts w:cstheme="majorBidi"/>
              </w:rPr>
            </w:pPr>
          </w:p>
        </w:tc>
        <w:tc>
          <w:tcPr>
            <w:tcW w:w="1159" w:type="dxa"/>
          </w:tcPr>
          <w:p w14:paraId="2ACBC439" w14:textId="77777777" w:rsidR="00526DE3" w:rsidRPr="007B10BF" w:rsidRDefault="00526DE3" w:rsidP="009F523D">
            <w:pPr>
              <w:jc w:val="center"/>
              <w:rPr>
                <w:rFonts w:cstheme="majorBidi"/>
              </w:rPr>
            </w:pPr>
          </w:p>
        </w:tc>
        <w:tc>
          <w:tcPr>
            <w:tcW w:w="896" w:type="dxa"/>
          </w:tcPr>
          <w:p w14:paraId="66338450" w14:textId="77777777" w:rsidR="00526DE3" w:rsidRPr="007B10BF" w:rsidRDefault="00526DE3" w:rsidP="009F523D">
            <w:pPr>
              <w:jc w:val="center"/>
              <w:rPr>
                <w:rFonts w:cstheme="majorBidi"/>
              </w:rPr>
            </w:pPr>
            <w:r w:rsidRPr="007B10BF">
              <w:rPr>
                <w:rFonts w:cstheme="majorBidi"/>
              </w:rPr>
              <w:t>84.0</w:t>
            </w:r>
          </w:p>
        </w:tc>
        <w:tc>
          <w:tcPr>
            <w:tcW w:w="856" w:type="dxa"/>
          </w:tcPr>
          <w:p w14:paraId="6167E773" w14:textId="77777777" w:rsidR="00526DE3" w:rsidRPr="007B10BF" w:rsidRDefault="00526DE3" w:rsidP="009F523D">
            <w:pPr>
              <w:jc w:val="center"/>
              <w:rPr>
                <w:rFonts w:cstheme="majorBidi"/>
              </w:rPr>
            </w:pPr>
          </w:p>
        </w:tc>
        <w:tc>
          <w:tcPr>
            <w:tcW w:w="947" w:type="dxa"/>
          </w:tcPr>
          <w:p w14:paraId="6A270050" w14:textId="77777777" w:rsidR="00526DE3" w:rsidRPr="007B10BF" w:rsidRDefault="00526DE3" w:rsidP="009F523D">
            <w:pPr>
              <w:jc w:val="center"/>
              <w:rPr>
                <w:rFonts w:cstheme="majorBidi"/>
              </w:rPr>
            </w:pPr>
          </w:p>
        </w:tc>
        <w:tc>
          <w:tcPr>
            <w:tcW w:w="992" w:type="dxa"/>
          </w:tcPr>
          <w:p w14:paraId="7543FF96" w14:textId="77777777" w:rsidR="00526DE3" w:rsidRPr="007B10BF" w:rsidRDefault="00526DE3" w:rsidP="009F523D">
            <w:pPr>
              <w:jc w:val="center"/>
            </w:pPr>
            <w:r w:rsidRPr="007B10BF">
              <w:rPr>
                <w:rFonts w:cstheme="majorBidi"/>
              </w:rPr>
              <w:t>Unclear</w:t>
            </w:r>
          </w:p>
        </w:tc>
        <w:tc>
          <w:tcPr>
            <w:tcW w:w="1134" w:type="dxa"/>
          </w:tcPr>
          <w:p w14:paraId="4CB1075E" w14:textId="77777777" w:rsidR="00526DE3" w:rsidRPr="007B10BF" w:rsidRDefault="00526DE3" w:rsidP="009F523D">
            <w:pPr>
              <w:jc w:val="center"/>
              <w:rPr>
                <w:rFonts w:cstheme="majorBidi"/>
              </w:rPr>
            </w:pPr>
            <w:r w:rsidRPr="007B10BF">
              <w:rPr>
                <w:rFonts w:cstheme="majorBidi"/>
              </w:rPr>
              <w:t>Low</w:t>
            </w:r>
          </w:p>
        </w:tc>
      </w:tr>
      <w:tr w:rsidR="00526DE3" w:rsidRPr="007B10BF" w14:paraId="428484E9" w14:textId="77777777" w:rsidTr="009F523D">
        <w:trPr>
          <w:trHeight w:val="20"/>
        </w:trPr>
        <w:tc>
          <w:tcPr>
            <w:tcW w:w="1838" w:type="dxa"/>
          </w:tcPr>
          <w:p w14:paraId="13AAE416" w14:textId="77777777" w:rsidR="00526DE3" w:rsidRPr="007B10BF" w:rsidRDefault="00526DE3" w:rsidP="009F523D">
            <w:r w:rsidRPr="007B10BF">
              <w:rPr>
                <w:rFonts w:cstheme="majorBidi"/>
              </w:rPr>
              <w:t xml:space="preserve">Ayomide Abe (2025) </w:t>
            </w:r>
            <w:r w:rsidRPr="006B0AE0">
              <w:rPr>
                <w:rFonts w:cstheme="majorBidi"/>
                <w:highlight w:val="lightGray"/>
              </w:rPr>
              <w:t>[91]</w:t>
            </w:r>
            <w:r w:rsidRPr="007B10BF">
              <w:t xml:space="preserve"> </w:t>
            </w:r>
          </w:p>
        </w:tc>
        <w:tc>
          <w:tcPr>
            <w:tcW w:w="1276" w:type="dxa"/>
          </w:tcPr>
          <w:p w14:paraId="1DFCED8C" w14:textId="77777777" w:rsidR="00526DE3" w:rsidRPr="007B10BF" w:rsidRDefault="00526DE3" w:rsidP="009F523D">
            <w:pPr>
              <w:rPr>
                <w:rFonts w:cstheme="majorBidi"/>
              </w:rPr>
            </w:pPr>
            <w:r w:rsidRPr="007B10BF">
              <w:rPr>
                <w:rFonts w:cstheme="majorBidi"/>
              </w:rPr>
              <w:t>South Africa</w:t>
            </w:r>
          </w:p>
        </w:tc>
        <w:tc>
          <w:tcPr>
            <w:tcW w:w="992" w:type="dxa"/>
          </w:tcPr>
          <w:p w14:paraId="0B31C744" w14:textId="77777777" w:rsidR="00526DE3" w:rsidRPr="007B10BF" w:rsidRDefault="00526DE3" w:rsidP="009F523D">
            <w:pPr>
              <w:jc w:val="center"/>
              <w:rPr>
                <w:rFonts w:cstheme="majorBidi"/>
              </w:rPr>
            </w:pPr>
            <w:r w:rsidRPr="007B10BF">
              <w:rPr>
                <w:rFonts w:cstheme="majorBidi"/>
              </w:rPr>
              <w:t>110</w:t>
            </w:r>
          </w:p>
        </w:tc>
        <w:tc>
          <w:tcPr>
            <w:tcW w:w="2693" w:type="dxa"/>
          </w:tcPr>
          <w:p w14:paraId="0FB6200C" w14:textId="77777777" w:rsidR="00526DE3" w:rsidRPr="007B10BF" w:rsidRDefault="00526DE3" w:rsidP="009F523D">
            <w:pPr>
              <w:rPr>
                <w:rFonts w:cstheme="majorBidi"/>
              </w:rPr>
            </w:pPr>
            <w:proofErr w:type="spellStart"/>
            <w:r w:rsidRPr="007B10BF">
              <w:rPr>
                <w:rFonts w:cstheme="majorBidi"/>
              </w:rPr>
              <w:t>AlexNet</w:t>
            </w:r>
            <w:proofErr w:type="spellEnd"/>
            <w:r w:rsidRPr="007B10BF">
              <w:rPr>
                <w:rFonts w:cstheme="majorBidi"/>
              </w:rPr>
              <w:t xml:space="preserve">, ResNet-50, </w:t>
            </w:r>
            <w:proofErr w:type="spellStart"/>
            <w:r w:rsidRPr="007B10BF">
              <w:rPr>
                <w:rFonts w:cstheme="majorBidi"/>
              </w:rPr>
              <w:t>GoogLeNet</w:t>
            </w:r>
            <w:proofErr w:type="spellEnd"/>
            <w:r w:rsidRPr="007B10BF">
              <w:rPr>
                <w:rFonts w:cstheme="majorBidi"/>
              </w:rPr>
              <w:t xml:space="preserve"> models</w:t>
            </w:r>
          </w:p>
        </w:tc>
        <w:tc>
          <w:tcPr>
            <w:tcW w:w="1134" w:type="dxa"/>
          </w:tcPr>
          <w:p w14:paraId="58F82381" w14:textId="77777777" w:rsidR="00526DE3" w:rsidRPr="007B10BF" w:rsidRDefault="00526DE3" w:rsidP="009F523D">
            <w:pPr>
              <w:jc w:val="center"/>
            </w:pPr>
            <w:r w:rsidRPr="007B10BF">
              <w:rPr>
                <w:rFonts w:cstheme="majorBidi"/>
              </w:rPr>
              <w:t>CT</w:t>
            </w:r>
          </w:p>
        </w:tc>
        <w:tc>
          <w:tcPr>
            <w:tcW w:w="1231" w:type="dxa"/>
          </w:tcPr>
          <w:p w14:paraId="42770014" w14:textId="77777777" w:rsidR="00526DE3" w:rsidRPr="007B10BF" w:rsidRDefault="00526DE3" w:rsidP="009F523D">
            <w:pPr>
              <w:jc w:val="center"/>
              <w:rPr>
                <w:rFonts w:cstheme="majorBidi"/>
              </w:rPr>
            </w:pPr>
            <w:r w:rsidRPr="007B10BF">
              <w:rPr>
                <w:rFonts w:cstheme="majorBidi"/>
              </w:rPr>
              <w:t>95.56</w:t>
            </w:r>
          </w:p>
        </w:tc>
        <w:tc>
          <w:tcPr>
            <w:tcW w:w="1283" w:type="dxa"/>
          </w:tcPr>
          <w:p w14:paraId="6A4ACE8A" w14:textId="77777777" w:rsidR="00526DE3" w:rsidRPr="007B10BF" w:rsidRDefault="00526DE3" w:rsidP="009F523D">
            <w:pPr>
              <w:jc w:val="center"/>
              <w:rPr>
                <w:rFonts w:cstheme="majorBidi"/>
              </w:rPr>
            </w:pPr>
            <w:r w:rsidRPr="007B10BF">
              <w:rPr>
                <w:rFonts w:cstheme="majorBidi"/>
              </w:rPr>
              <w:t>99.37</w:t>
            </w:r>
          </w:p>
        </w:tc>
        <w:tc>
          <w:tcPr>
            <w:tcW w:w="1283" w:type="dxa"/>
          </w:tcPr>
          <w:p w14:paraId="52E264B7" w14:textId="77777777" w:rsidR="00526DE3" w:rsidRPr="007B10BF" w:rsidRDefault="00526DE3" w:rsidP="009F523D">
            <w:pPr>
              <w:jc w:val="center"/>
              <w:rPr>
                <w:rFonts w:cstheme="majorBidi"/>
              </w:rPr>
            </w:pPr>
          </w:p>
        </w:tc>
        <w:tc>
          <w:tcPr>
            <w:tcW w:w="1159" w:type="dxa"/>
          </w:tcPr>
          <w:p w14:paraId="523E9F7D" w14:textId="77777777" w:rsidR="00526DE3" w:rsidRPr="007B10BF" w:rsidRDefault="00526DE3" w:rsidP="009F523D">
            <w:pPr>
              <w:jc w:val="center"/>
              <w:rPr>
                <w:rFonts w:cstheme="majorBidi"/>
              </w:rPr>
            </w:pPr>
          </w:p>
        </w:tc>
        <w:tc>
          <w:tcPr>
            <w:tcW w:w="896" w:type="dxa"/>
          </w:tcPr>
          <w:p w14:paraId="4779648A" w14:textId="77777777" w:rsidR="00526DE3" w:rsidRPr="007B10BF" w:rsidRDefault="00526DE3" w:rsidP="009F523D">
            <w:pPr>
              <w:jc w:val="center"/>
              <w:rPr>
                <w:rFonts w:cstheme="majorBidi"/>
              </w:rPr>
            </w:pPr>
            <w:r w:rsidRPr="007B10BF">
              <w:rPr>
                <w:rFonts w:cstheme="majorBidi"/>
              </w:rPr>
              <w:t>99.66</w:t>
            </w:r>
          </w:p>
        </w:tc>
        <w:tc>
          <w:tcPr>
            <w:tcW w:w="856" w:type="dxa"/>
          </w:tcPr>
          <w:p w14:paraId="1712CBB7" w14:textId="77777777" w:rsidR="00526DE3" w:rsidRPr="007B10BF" w:rsidRDefault="00526DE3" w:rsidP="009F523D">
            <w:pPr>
              <w:jc w:val="center"/>
              <w:rPr>
                <w:rFonts w:cstheme="majorBidi"/>
              </w:rPr>
            </w:pPr>
          </w:p>
        </w:tc>
        <w:tc>
          <w:tcPr>
            <w:tcW w:w="947" w:type="dxa"/>
          </w:tcPr>
          <w:p w14:paraId="471DED31" w14:textId="77777777" w:rsidR="00526DE3" w:rsidRPr="007B10BF" w:rsidRDefault="00526DE3" w:rsidP="009F523D">
            <w:pPr>
              <w:jc w:val="center"/>
              <w:rPr>
                <w:rFonts w:cstheme="majorBidi"/>
              </w:rPr>
            </w:pPr>
          </w:p>
        </w:tc>
        <w:tc>
          <w:tcPr>
            <w:tcW w:w="992" w:type="dxa"/>
          </w:tcPr>
          <w:p w14:paraId="6221561A" w14:textId="77777777" w:rsidR="00526DE3" w:rsidRPr="007B10BF" w:rsidRDefault="00526DE3" w:rsidP="009F523D">
            <w:pPr>
              <w:jc w:val="center"/>
            </w:pPr>
            <w:r w:rsidRPr="007B10BF">
              <w:rPr>
                <w:rFonts w:cstheme="majorBidi"/>
              </w:rPr>
              <w:t>High</w:t>
            </w:r>
          </w:p>
        </w:tc>
        <w:tc>
          <w:tcPr>
            <w:tcW w:w="1134" w:type="dxa"/>
          </w:tcPr>
          <w:p w14:paraId="33F11377" w14:textId="77777777" w:rsidR="00526DE3" w:rsidRPr="007B10BF" w:rsidRDefault="00526DE3" w:rsidP="009F523D">
            <w:pPr>
              <w:jc w:val="center"/>
            </w:pPr>
            <w:r w:rsidRPr="007B10BF">
              <w:rPr>
                <w:rFonts w:cstheme="majorBidi"/>
              </w:rPr>
              <w:t>High</w:t>
            </w:r>
          </w:p>
        </w:tc>
      </w:tr>
      <w:tr w:rsidR="00526DE3" w:rsidRPr="007B10BF" w14:paraId="34B88B49" w14:textId="77777777" w:rsidTr="009F523D">
        <w:trPr>
          <w:trHeight w:val="20"/>
        </w:trPr>
        <w:tc>
          <w:tcPr>
            <w:tcW w:w="1838" w:type="dxa"/>
          </w:tcPr>
          <w:p w14:paraId="70EBBFD3" w14:textId="77777777" w:rsidR="00526DE3" w:rsidRPr="007B10BF" w:rsidRDefault="00526DE3" w:rsidP="009F523D">
            <w:proofErr w:type="spellStart"/>
            <w:r w:rsidRPr="007B10BF">
              <w:rPr>
                <w:rFonts w:cstheme="majorBidi"/>
              </w:rPr>
              <w:t>Sreedar</w:t>
            </w:r>
            <w:proofErr w:type="spellEnd"/>
            <w:r w:rsidRPr="007B10BF">
              <w:rPr>
                <w:rFonts w:cstheme="majorBidi"/>
              </w:rPr>
              <w:t xml:space="preserve"> Bhukya (2025) </w:t>
            </w:r>
            <w:r w:rsidRPr="006B0AE0">
              <w:rPr>
                <w:rFonts w:cstheme="majorBidi"/>
                <w:highlight w:val="lightGray"/>
              </w:rPr>
              <w:t>[92]</w:t>
            </w:r>
            <w:r w:rsidRPr="007B10BF">
              <w:t xml:space="preserve"> </w:t>
            </w:r>
          </w:p>
        </w:tc>
        <w:tc>
          <w:tcPr>
            <w:tcW w:w="1276" w:type="dxa"/>
          </w:tcPr>
          <w:p w14:paraId="1F2AF20C" w14:textId="77777777" w:rsidR="00526DE3" w:rsidRPr="007B10BF" w:rsidRDefault="00526DE3" w:rsidP="009F523D">
            <w:pPr>
              <w:rPr>
                <w:rFonts w:cstheme="majorBidi"/>
              </w:rPr>
            </w:pPr>
            <w:r w:rsidRPr="007B10BF">
              <w:rPr>
                <w:rFonts w:cstheme="majorBidi"/>
              </w:rPr>
              <w:t>India</w:t>
            </w:r>
          </w:p>
        </w:tc>
        <w:tc>
          <w:tcPr>
            <w:tcW w:w="992" w:type="dxa"/>
          </w:tcPr>
          <w:p w14:paraId="4D947B85" w14:textId="77777777" w:rsidR="00526DE3" w:rsidRPr="007B10BF" w:rsidRDefault="00526DE3" w:rsidP="009F523D">
            <w:pPr>
              <w:jc w:val="center"/>
              <w:rPr>
                <w:rFonts w:cstheme="majorBidi"/>
              </w:rPr>
            </w:pPr>
            <w:r>
              <w:rPr>
                <w:rFonts w:cs="Times New Roman"/>
              </w:rPr>
              <w:t>‒</w:t>
            </w:r>
          </w:p>
        </w:tc>
        <w:tc>
          <w:tcPr>
            <w:tcW w:w="2693" w:type="dxa"/>
          </w:tcPr>
          <w:p w14:paraId="545369E4" w14:textId="77777777" w:rsidR="00526DE3" w:rsidRPr="007B10BF" w:rsidRDefault="00526DE3" w:rsidP="009F523D">
            <w:pPr>
              <w:rPr>
                <w:rFonts w:cstheme="majorBidi"/>
              </w:rPr>
            </w:pPr>
            <w:r w:rsidRPr="007B10BF">
              <w:rPr>
                <w:rFonts w:cstheme="majorBidi"/>
              </w:rPr>
              <w:t>Learning-based method for lung cancer detection (</w:t>
            </w:r>
            <w:proofErr w:type="spellStart"/>
            <w:r w:rsidRPr="007B10BF">
              <w:rPr>
                <w:rFonts w:cstheme="majorBidi"/>
              </w:rPr>
              <w:t>LbM</w:t>
            </w:r>
            <w:proofErr w:type="spellEnd"/>
            <w:r w:rsidRPr="007B10BF">
              <w:rPr>
                <w:rFonts w:cstheme="majorBidi"/>
              </w:rPr>
              <w:t>-LCD)</w:t>
            </w:r>
          </w:p>
        </w:tc>
        <w:tc>
          <w:tcPr>
            <w:tcW w:w="1134" w:type="dxa"/>
          </w:tcPr>
          <w:p w14:paraId="1F124219" w14:textId="77777777" w:rsidR="00526DE3" w:rsidRPr="007B10BF" w:rsidRDefault="00526DE3" w:rsidP="009F523D">
            <w:pPr>
              <w:jc w:val="center"/>
            </w:pPr>
            <w:r w:rsidRPr="007B10BF">
              <w:rPr>
                <w:rFonts w:cstheme="majorBidi"/>
              </w:rPr>
              <w:t>CT</w:t>
            </w:r>
          </w:p>
        </w:tc>
        <w:tc>
          <w:tcPr>
            <w:tcW w:w="1231" w:type="dxa"/>
          </w:tcPr>
          <w:p w14:paraId="1A7E6CA3" w14:textId="77777777" w:rsidR="00526DE3" w:rsidRPr="007B10BF" w:rsidRDefault="00526DE3" w:rsidP="009F523D">
            <w:pPr>
              <w:jc w:val="center"/>
              <w:rPr>
                <w:rFonts w:cstheme="majorBidi"/>
              </w:rPr>
            </w:pPr>
            <w:r w:rsidRPr="007B10BF">
              <w:rPr>
                <w:rFonts w:cstheme="majorBidi"/>
              </w:rPr>
              <w:t>98.34</w:t>
            </w:r>
          </w:p>
        </w:tc>
        <w:tc>
          <w:tcPr>
            <w:tcW w:w="1283" w:type="dxa"/>
          </w:tcPr>
          <w:p w14:paraId="7F1A5B7D" w14:textId="77777777" w:rsidR="00526DE3" w:rsidRPr="007B10BF" w:rsidRDefault="00526DE3" w:rsidP="009F523D">
            <w:pPr>
              <w:jc w:val="center"/>
              <w:rPr>
                <w:rFonts w:cstheme="majorBidi"/>
              </w:rPr>
            </w:pPr>
          </w:p>
        </w:tc>
        <w:tc>
          <w:tcPr>
            <w:tcW w:w="1283" w:type="dxa"/>
          </w:tcPr>
          <w:p w14:paraId="3134C60B" w14:textId="77777777" w:rsidR="00526DE3" w:rsidRPr="007B10BF" w:rsidRDefault="00526DE3" w:rsidP="009F523D">
            <w:pPr>
              <w:jc w:val="center"/>
              <w:rPr>
                <w:rFonts w:cstheme="majorBidi"/>
              </w:rPr>
            </w:pPr>
          </w:p>
        </w:tc>
        <w:tc>
          <w:tcPr>
            <w:tcW w:w="1159" w:type="dxa"/>
          </w:tcPr>
          <w:p w14:paraId="509E62BF" w14:textId="77777777" w:rsidR="00526DE3" w:rsidRPr="007B10BF" w:rsidRDefault="00526DE3" w:rsidP="009F523D">
            <w:pPr>
              <w:jc w:val="center"/>
              <w:rPr>
                <w:rFonts w:cstheme="majorBidi"/>
              </w:rPr>
            </w:pPr>
            <w:r w:rsidRPr="007B10BF">
              <w:rPr>
                <w:rFonts w:cstheme="majorBidi"/>
              </w:rPr>
              <w:t>97.98</w:t>
            </w:r>
          </w:p>
        </w:tc>
        <w:tc>
          <w:tcPr>
            <w:tcW w:w="896" w:type="dxa"/>
          </w:tcPr>
          <w:p w14:paraId="673F0F8D" w14:textId="77777777" w:rsidR="00526DE3" w:rsidRPr="007B10BF" w:rsidRDefault="00526DE3" w:rsidP="009F523D">
            <w:pPr>
              <w:jc w:val="center"/>
              <w:rPr>
                <w:rFonts w:cstheme="majorBidi"/>
              </w:rPr>
            </w:pPr>
          </w:p>
        </w:tc>
        <w:tc>
          <w:tcPr>
            <w:tcW w:w="856" w:type="dxa"/>
          </w:tcPr>
          <w:p w14:paraId="79449013" w14:textId="77777777" w:rsidR="00526DE3" w:rsidRPr="007B10BF" w:rsidRDefault="00526DE3" w:rsidP="009F523D">
            <w:pPr>
              <w:jc w:val="center"/>
              <w:rPr>
                <w:rFonts w:cstheme="majorBidi"/>
              </w:rPr>
            </w:pPr>
            <w:r w:rsidRPr="007B10BF">
              <w:rPr>
                <w:rFonts w:cstheme="majorBidi"/>
              </w:rPr>
              <w:t>93.86</w:t>
            </w:r>
          </w:p>
        </w:tc>
        <w:tc>
          <w:tcPr>
            <w:tcW w:w="947" w:type="dxa"/>
          </w:tcPr>
          <w:p w14:paraId="565832C5" w14:textId="77777777" w:rsidR="00526DE3" w:rsidRPr="007B10BF" w:rsidRDefault="00526DE3" w:rsidP="009F523D">
            <w:pPr>
              <w:jc w:val="center"/>
              <w:rPr>
                <w:rFonts w:cstheme="majorBidi"/>
              </w:rPr>
            </w:pPr>
            <w:r w:rsidRPr="007B10BF">
              <w:rPr>
                <w:rFonts w:cstheme="majorBidi"/>
              </w:rPr>
              <w:t>95.92</w:t>
            </w:r>
          </w:p>
        </w:tc>
        <w:tc>
          <w:tcPr>
            <w:tcW w:w="992" w:type="dxa"/>
          </w:tcPr>
          <w:p w14:paraId="10A091CD" w14:textId="77777777" w:rsidR="00526DE3" w:rsidRPr="007B10BF" w:rsidRDefault="00526DE3" w:rsidP="009F523D">
            <w:pPr>
              <w:jc w:val="center"/>
            </w:pPr>
            <w:r w:rsidRPr="007B10BF">
              <w:rPr>
                <w:rFonts w:cstheme="majorBidi"/>
              </w:rPr>
              <w:t>High</w:t>
            </w:r>
          </w:p>
        </w:tc>
        <w:tc>
          <w:tcPr>
            <w:tcW w:w="1134" w:type="dxa"/>
          </w:tcPr>
          <w:p w14:paraId="7B061DF7" w14:textId="77777777" w:rsidR="00526DE3" w:rsidRPr="007B10BF" w:rsidRDefault="00526DE3" w:rsidP="009F523D">
            <w:pPr>
              <w:jc w:val="center"/>
            </w:pPr>
            <w:r w:rsidRPr="007B10BF">
              <w:rPr>
                <w:rFonts w:cstheme="majorBidi"/>
              </w:rPr>
              <w:t>High</w:t>
            </w:r>
          </w:p>
        </w:tc>
      </w:tr>
      <w:tr w:rsidR="00526DE3" w:rsidRPr="007B10BF" w14:paraId="4F03C907" w14:textId="77777777" w:rsidTr="009F523D">
        <w:trPr>
          <w:trHeight w:val="20"/>
        </w:trPr>
        <w:tc>
          <w:tcPr>
            <w:tcW w:w="1838" w:type="dxa"/>
          </w:tcPr>
          <w:p w14:paraId="26C4416B" w14:textId="77777777" w:rsidR="00526DE3" w:rsidRPr="007B10BF" w:rsidRDefault="00526DE3" w:rsidP="009F523D">
            <w:r w:rsidRPr="007B10BF">
              <w:rPr>
                <w:rFonts w:cstheme="majorBidi"/>
              </w:rPr>
              <w:t xml:space="preserve">Jenita Subash (2023) </w:t>
            </w:r>
            <w:r w:rsidRPr="006B0AE0">
              <w:rPr>
                <w:rFonts w:cstheme="majorBidi"/>
                <w:highlight w:val="lightGray"/>
              </w:rPr>
              <w:t>[93]</w:t>
            </w:r>
            <w:r w:rsidRPr="007B10BF">
              <w:t xml:space="preserve"> </w:t>
            </w:r>
          </w:p>
        </w:tc>
        <w:tc>
          <w:tcPr>
            <w:tcW w:w="1276" w:type="dxa"/>
          </w:tcPr>
          <w:p w14:paraId="520E6DCD" w14:textId="77777777" w:rsidR="00526DE3" w:rsidRPr="007B10BF" w:rsidRDefault="00526DE3" w:rsidP="009F523D">
            <w:pPr>
              <w:rPr>
                <w:rFonts w:cstheme="majorBidi"/>
              </w:rPr>
            </w:pPr>
            <w:r w:rsidRPr="007B10BF">
              <w:rPr>
                <w:rFonts w:cstheme="majorBidi"/>
              </w:rPr>
              <w:t>India</w:t>
            </w:r>
          </w:p>
        </w:tc>
        <w:tc>
          <w:tcPr>
            <w:tcW w:w="992" w:type="dxa"/>
          </w:tcPr>
          <w:p w14:paraId="0E9739B4" w14:textId="77777777" w:rsidR="00526DE3" w:rsidRPr="007B10BF" w:rsidRDefault="00526DE3" w:rsidP="009F523D">
            <w:pPr>
              <w:jc w:val="center"/>
              <w:rPr>
                <w:rFonts w:cstheme="majorBidi"/>
              </w:rPr>
            </w:pPr>
            <w:r w:rsidRPr="007B10BF">
              <w:rPr>
                <w:rFonts w:cstheme="majorBidi"/>
              </w:rPr>
              <w:t>110</w:t>
            </w:r>
          </w:p>
        </w:tc>
        <w:tc>
          <w:tcPr>
            <w:tcW w:w="2693" w:type="dxa"/>
          </w:tcPr>
          <w:p w14:paraId="5A8D54E7" w14:textId="77777777" w:rsidR="00526DE3" w:rsidRPr="007B10BF" w:rsidRDefault="00526DE3" w:rsidP="009F523D">
            <w:pPr>
              <w:rPr>
                <w:rFonts w:cstheme="majorBidi"/>
              </w:rPr>
            </w:pPr>
            <w:r w:rsidRPr="007B10BF">
              <w:rPr>
                <w:rFonts w:cstheme="majorBidi"/>
              </w:rPr>
              <w:t>Oppositional based chimp optimization</w:t>
            </w:r>
            <w:r>
              <w:rPr>
                <w:rFonts w:cstheme="majorBidi"/>
              </w:rPr>
              <w:t xml:space="preserve"> </w:t>
            </w:r>
            <w:r w:rsidRPr="007B10BF">
              <w:rPr>
                <w:rFonts w:cstheme="majorBidi"/>
              </w:rPr>
              <w:t>algorithm (</w:t>
            </w:r>
            <w:proofErr w:type="spellStart"/>
            <w:proofErr w:type="gramStart"/>
            <w:r w:rsidRPr="007B10BF">
              <w:rPr>
                <w:rFonts w:cstheme="majorBidi"/>
              </w:rPr>
              <w:t>OChOA</w:t>
            </w:r>
            <w:proofErr w:type="spellEnd"/>
            <w:r w:rsidRPr="007B10BF">
              <w:rPr>
                <w:rFonts w:cstheme="majorBidi"/>
              </w:rPr>
              <w:t>)</w:t>
            </w:r>
            <w:r>
              <w:rPr>
                <w:rFonts w:cstheme="majorBidi"/>
              </w:rPr>
              <w:t xml:space="preserve"> </w:t>
            </w:r>
            <w:r>
              <w:rPr>
                <w:rFonts w:cs="Times New Roman"/>
              </w:rPr>
              <w:t>‒</w:t>
            </w:r>
            <w:proofErr w:type="gramEnd"/>
            <w:r>
              <w:rPr>
                <w:rFonts w:cstheme="majorBidi"/>
              </w:rPr>
              <w:t xml:space="preserve"> </w:t>
            </w:r>
            <w:r w:rsidRPr="007B10BF">
              <w:rPr>
                <w:rFonts w:cstheme="majorBidi"/>
              </w:rPr>
              <w:t>recurrent neural network (RNN)</w:t>
            </w:r>
          </w:p>
        </w:tc>
        <w:tc>
          <w:tcPr>
            <w:tcW w:w="1134" w:type="dxa"/>
          </w:tcPr>
          <w:p w14:paraId="7AFF09B1" w14:textId="77777777" w:rsidR="00526DE3" w:rsidRPr="007B10BF" w:rsidRDefault="00526DE3" w:rsidP="009F523D">
            <w:pPr>
              <w:jc w:val="center"/>
            </w:pPr>
            <w:r w:rsidRPr="007B10BF">
              <w:rPr>
                <w:rFonts w:cstheme="majorBidi"/>
              </w:rPr>
              <w:t>CT</w:t>
            </w:r>
          </w:p>
        </w:tc>
        <w:tc>
          <w:tcPr>
            <w:tcW w:w="1231" w:type="dxa"/>
          </w:tcPr>
          <w:p w14:paraId="2523BB19" w14:textId="77777777" w:rsidR="00526DE3" w:rsidRPr="007B10BF" w:rsidRDefault="00526DE3" w:rsidP="009F523D">
            <w:pPr>
              <w:jc w:val="center"/>
              <w:rPr>
                <w:rFonts w:cstheme="majorBidi"/>
              </w:rPr>
            </w:pPr>
            <w:r w:rsidRPr="007B10BF">
              <w:rPr>
                <w:rFonts w:cstheme="majorBidi"/>
              </w:rPr>
              <w:t>97.13</w:t>
            </w:r>
          </w:p>
        </w:tc>
        <w:tc>
          <w:tcPr>
            <w:tcW w:w="1283" w:type="dxa"/>
          </w:tcPr>
          <w:p w14:paraId="66CD61DB" w14:textId="77777777" w:rsidR="00526DE3" w:rsidRPr="007B10BF" w:rsidRDefault="00526DE3" w:rsidP="009F523D">
            <w:pPr>
              <w:jc w:val="center"/>
              <w:rPr>
                <w:rFonts w:cstheme="majorBidi"/>
              </w:rPr>
            </w:pPr>
            <w:r w:rsidRPr="007B10BF">
              <w:rPr>
                <w:rFonts w:cstheme="majorBidi"/>
              </w:rPr>
              <w:t>95.88</w:t>
            </w:r>
          </w:p>
        </w:tc>
        <w:tc>
          <w:tcPr>
            <w:tcW w:w="1283" w:type="dxa"/>
          </w:tcPr>
          <w:p w14:paraId="702FFC1A" w14:textId="77777777" w:rsidR="00526DE3" w:rsidRPr="007B10BF" w:rsidRDefault="00526DE3" w:rsidP="009F523D">
            <w:pPr>
              <w:jc w:val="center"/>
              <w:rPr>
                <w:rFonts w:cstheme="majorBidi"/>
              </w:rPr>
            </w:pPr>
            <w:r w:rsidRPr="007B10BF">
              <w:rPr>
                <w:rFonts w:cstheme="majorBidi"/>
              </w:rPr>
              <w:t>97.69</w:t>
            </w:r>
          </w:p>
        </w:tc>
        <w:tc>
          <w:tcPr>
            <w:tcW w:w="1159" w:type="dxa"/>
          </w:tcPr>
          <w:p w14:paraId="7BE760B6" w14:textId="77777777" w:rsidR="00526DE3" w:rsidRPr="007B10BF" w:rsidRDefault="00526DE3" w:rsidP="009F523D">
            <w:pPr>
              <w:jc w:val="center"/>
              <w:rPr>
                <w:rFonts w:cstheme="majorBidi"/>
              </w:rPr>
            </w:pPr>
          </w:p>
        </w:tc>
        <w:tc>
          <w:tcPr>
            <w:tcW w:w="896" w:type="dxa"/>
          </w:tcPr>
          <w:p w14:paraId="76761C47" w14:textId="77777777" w:rsidR="00526DE3" w:rsidRPr="007B10BF" w:rsidRDefault="00526DE3" w:rsidP="009F523D">
            <w:pPr>
              <w:jc w:val="center"/>
              <w:rPr>
                <w:rFonts w:cstheme="majorBidi"/>
              </w:rPr>
            </w:pPr>
          </w:p>
        </w:tc>
        <w:tc>
          <w:tcPr>
            <w:tcW w:w="856" w:type="dxa"/>
          </w:tcPr>
          <w:p w14:paraId="2C27BADE" w14:textId="77777777" w:rsidR="00526DE3" w:rsidRPr="007B10BF" w:rsidRDefault="00526DE3" w:rsidP="009F523D">
            <w:pPr>
              <w:jc w:val="center"/>
              <w:rPr>
                <w:rFonts w:cstheme="majorBidi"/>
              </w:rPr>
            </w:pPr>
          </w:p>
        </w:tc>
        <w:tc>
          <w:tcPr>
            <w:tcW w:w="947" w:type="dxa"/>
          </w:tcPr>
          <w:p w14:paraId="0B389FDB" w14:textId="77777777" w:rsidR="00526DE3" w:rsidRPr="007B10BF" w:rsidRDefault="00526DE3" w:rsidP="009F523D">
            <w:pPr>
              <w:jc w:val="center"/>
              <w:rPr>
                <w:rFonts w:cstheme="majorBidi"/>
              </w:rPr>
            </w:pPr>
          </w:p>
        </w:tc>
        <w:tc>
          <w:tcPr>
            <w:tcW w:w="992" w:type="dxa"/>
          </w:tcPr>
          <w:p w14:paraId="165959CC" w14:textId="77777777" w:rsidR="00526DE3" w:rsidRPr="007B10BF" w:rsidRDefault="00526DE3" w:rsidP="009F523D">
            <w:pPr>
              <w:jc w:val="center"/>
            </w:pPr>
            <w:r w:rsidRPr="007B10BF">
              <w:rPr>
                <w:rFonts w:cstheme="majorBidi"/>
              </w:rPr>
              <w:t>High</w:t>
            </w:r>
          </w:p>
        </w:tc>
        <w:tc>
          <w:tcPr>
            <w:tcW w:w="1134" w:type="dxa"/>
          </w:tcPr>
          <w:p w14:paraId="7CD6944A" w14:textId="77777777" w:rsidR="00526DE3" w:rsidRPr="007B10BF" w:rsidRDefault="00526DE3" w:rsidP="009F523D">
            <w:pPr>
              <w:jc w:val="center"/>
            </w:pPr>
            <w:r w:rsidRPr="007B10BF">
              <w:rPr>
                <w:rFonts w:cstheme="majorBidi"/>
              </w:rPr>
              <w:t>High</w:t>
            </w:r>
          </w:p>
        </w:tc>
      </w:tr>
      <w:tr w:rsidR="00526DE3" w:rsidRPr="007B10BF" w14:paraId="20501D3D" w14:textId="77777777" w:rsidTr="009F523D">
        <w:trPr>
          <w:trHeight w:val="20"/>
        </w:trPr>
        <w:tc>
          <w:tcPr>
            <w:tcW w:w="1838" w:type="dxa"/>
          </w:tcPr>
          <w:p w14:paraId="5F43EBFB" w14:textId="77777777" w:rsidR="00526DE3" w:rsidRPr="007B10BF" w:rsidRDefault="00526DE3" w:rsidP="009F523D">
            <w:proofErr w:type="spellStart"/>
            <w:r w:rsidRPr="007B10BF">
              <w:rPr>
                <w:rFonts w:cstheme="majorBidi"/>
              </w:rPr>
              <w:t>Krmanj</w:t>
            </w:r>
            <w:proofErr w:type="spellEnd"/>
            <w:r w:rsidRPr="007B10BF">
              <w:rPr>
                <w:rFonts w:cstheme="majorBidi"/>
              </w:rPr>
              <w:t xml:space="preserve"> F (2024) </w:t>
            </w:r>
            <w:r w:rsidRPr="006B0AE0">
              <w:rPr>
                <w:rFonts w:cstheme="majorBidi"/>
                <w:highlight w:val="lightGray"/>
              </w:rPr>
              <w:t>[94]</w:t>
            </w:r>
          </w:p>
        </w:tc>
        <w:tc>
          <w:tcPr>
            <w:tcW w:w="1276" w:type="dxa"/>
          </w:tcPr>
          <w:p w14:paraId="4BC0DF3D" w14:textId="77777777" w:rsidR="00526DE3" w:rsidRPr="007B10BF" w:rsidRDefault="00526DE3" w:rsidP="009F523D">
            <w:pPr>
              <w:rPr>
                <w:rFonts w:cstheme="majorBidi"/>
              </w:rPr>
            </w:pPr>
            <w:r w:rsidRPr="007B10BF">
              <w:rPr>
                <w:rFonts w:cstheme="majorBidi"/>
              </w:rPr>
              <w:t>Iraq</w:t>
            </w:r>
          </w:p>
        </w:tc>
        <w:tc>
          <w:tcPr>
            <w:tcW w:w="992" w:type="dxa"/>
          </w:tcPr>
          <w:p w14:paraId="414105F2" w14:textId="77777777" w:rsidR="00526DE3" w:rsidRPr="007B10BF" w:rsidRDefault="00526DE3" w:rsidP="009F523D">
            <w:pPr>
              <w:jc w:val="center"/>
            </w:pPr>
            <w:r w:rsidRPr="004402C3">
              <w:rPr>
                <w:rFonts w:cs="Times New Roman"/>
              </w:rPr>
              <w:t>‒</w:t>
            </w:r>
          </w:p>
        </w:tc>
        <w:tc>
          <w:tcPr>
            <w:tcW w:w="2693" w:type="dxa"/>
          </w:tcPr>
          <w:p w14:paraId="768DE622" w14:textId="77777777" w:rsidR="00526DE3" w:rsidRPr="007B10BF" w:rsidRDefault="00526DE3" w:rsidP="009F523D">
            <w:pPr>
              <w:rPr>
                <w:rFonts w:cstheme="majorBidi"/>
              </w:rPr>
            </w:pPr>
            <w:r w:rsidRPr="007B10BF">
              <w:rPr>
                <w:rFonts w:cstheme="majorBidi"/>
              </w:rPr>
              <w:t>Mask-RCNN</w:t>
            </w:r>
          </w:p>
        </w:tc>
        <w:tc>
          <w:tcPr>
            <w:tcW w:w="1134" w:type="dxa"/>
          </w:tcPr>
          <w:p w14:paraId="3CC2A2A8" w14:textId="77777777" w:rsidR="00526DE3" w:rsidRPr="007B10BF" w:rsidRDefault="00526DE3" w:rsidP="009F523D">
            <w:pPr>
              <w:jc w:val="center"/>
            </w:pPr>
            <w:r w:rsidRPr="007B10BF">
              <w:rPr>
                <w:rFonts w:cstheme="majorBidi"/>
              </w:rPr>
              <w:t>CT</w:t>
            </w:r>
          </w:p>
        </w:tc>
        <w:tc>
          <w:tcPr>
            <w:tcW w:w="1231" w:type="dxa"/>
          </w:tcPr>
          <w:p w14:paraId="11E6EE10" w14:textId="77777777" w:rsidR="00526DE3" w:rsidRPr="007B10BF" w:rsidRDefault="00526DE3" w:rsidP="009F523D">
            <w:pPr>
              <w:jc w:val="center"/>
              <w:rPr>
                <w:rFonts w:cstheme="majorBidi"/>
              </w:rPr>
            </w:pPr>
            <w:r w:rsidRPr="007B10BF">
              <w:rPr>
                <w:rFonts w:cstheme="majorBidi"/>
              </w:rPr>
              <w:t>96.59</w:t>
            </w:r>
          </w:p>
        </w:tc>
        <w:tc>
          <w:tcPr>
            <w:tcW w:w="1283" w:type="dxa"/>
          </w:tcPr>
          <w:p w14:paraId="634785EC" w14:textId="77777777" w:rsidR="00526DE3" w:rsidRPr="007B10BF" w:rsidRDefault="00526DE3" w:rsidP="009F523D">
            <w:pPr>
              <w:jc w:val="center"/>
              <w:rPr>
                <w:rFonts w:cstheme="majorBidi"/>
              </w:rPr>
            </w:pPr>
            <w:r w:rsidRPr="007B10BF">
              <w:rPr>
                <w:rFonts w:cstheme="majorBidi"/>
              </w:rPr>
              <w:t>95.0</w:t>
            </w:r>
          </w:p>
        </w:tc>
        <w:tc>
          <w:tcPr>
            <w:tcW w:w="1283" w:type="dxa"/>
          </w:tcPr>
          <w:p w14:paraId="49E98BB8" w14:textId="77777777" w:rsidR="00526DE3" w:rsidRPr="007B10BF" w:rsidRDefault="00526DE3" w:rsidP="009F523D">
            <w:pPr>
              <w:jc w:val="center"/>
              <w:rPr>
                <w:rFonts w:cstheme="majorBidi"/>
              </w:rPr>
            </w:pPr>
            <w:r w:rsidRPr="007B10BF">
              <w:rPr>
                <w:rFonts w:cstheme="majorBidi"/>
              </w:rPr>
              <w:t>95.0</w:t>
            </w:r>
          </w:p>
        </w:tc>
        <w:tc>
          <w:tcPr>
            <w:tcW w:w="1159" w:type="dxa"/>
          </w:tcPr>
          <w:p w14:paraId="1FA1FBA5" w14:textId="77777777" w:rsidR="00526DE3" w:rsidRPr="007B10BF" w:rsidRDefault="00526DE3" w:rsidP="009F523D">
            <w:pPr>
              <w:jc w:val="center"/>
              <w:rPr>
                <w:rFonts w:cstheme="majorBidi"/>
              </w:rPr>
            </w:pPr>
          </w:p>
        </w:tc>
        <w:tc>
          <w:tcPr>
            <w:tcW w:w="896" w:type="dxa"/>
          </w:tcPr>
          <w:p w14:paraId="243FAEB4" w14:textId="77777777" w:rsidR="00526DE3" w:rsidRPr="007B10BF" w:rsidRDefault="00526DE3" w:rsidP="009F523D">
            <w:pPr>
              <w:jc w:val="center"/>
              <w:rPr>
                <w:rFonts w:cstheme="majorBidi"/>
              </w:rPr>
            </w:pPr>
          </w:p>
        </w:tc>
        <w:tc>
          <w:tcPr>
            <w:tcW w:w="856" w:type="dxa"/>
          </w:tcPr>
          <w:p w14:paraId="3A1DE6FD" w14:textId="77777777" w:rsidR="00526DE3" w:rsidRPr="007B10BF" w:rsidRDefault="00526DE3" w:rsidP="009F523D">
            <w:pPr>
              <w:jc w:val="center"/>
              <w:rPr>
                <w:rFonts w:cstheme="majorBidi"/>
              </w:rPr>
            </w:pPr>
          </w:p>
        </w:tc>
        <w:tc>
          <w:tcPr>
            <w:tcW w:w="947" w:type="dxa"/>
          </w:tcPr>
          <w:p w14:paraId="28334936" w14:textId="77777777" w:rsidR="00526DE3" w:rsidRPr="007B10BF" w:rsidRDefault="00526DE3" w:rsidP="009F523D">
            <w:pPr>
              <w:jc w:val="center"/>
              <w:rPr>
                <w:rFonts w:cstheme="majorBidi"/>
              </w:rPr>
            </w:pPr>
            <w:r w:rsidRPr="007B10BF">
              <w:rPr>
                <w:rFonts w:cstheme="majorBidi"/>
              </w:rPr>
              <w:t>99.65</w:t>
            </w:r>
          </w:p>
        </w:tc>
        <w:tc>
          <w:tcPr>
            <w:tcW w:w="992" w:type="dxa"/>
          </w:tcPr>
          <w:p w14:paraId="528C532A" w14:textId="77777777" w:rsidR="00526DE3" w:rsidRPr="007B10BF" w:rsidRDefault="00526DE3" w:rsidP="009F523D">
            <w:pPr>
              <w:jc w:val="center"/>
            </w:pPr>
            <w:r w:rsidRPr="007B10BF">
              <w:rPr>
                <w:rFonts w:cstheme="majorBidi"/>
              </w:rPr>
              <w:t>High</w:t>
            </w:r>
          </w:p>
        </w:tc>
        <w:tc>
          <w:tcPr>
            <w:tcW w:w="1134" w:type="dxa"/>
          </w:tcPr>
          <w:p w14:paraId="6C5F5516" w14:textId="77777777" w:rsidR="00526DE3" w:rsidRPr="007B10BF" w:rsidRDefault="00526DE3" w:rsidP="009F523D">
            <w:pPr>
              <w:jc w:val="center"/>
            </w:pPr>
            <w:r w:rsidRPr="007B10BF">
              <w:rPr>
                <w:rFonts w:cstheme="majorBidi"/>
              </w:rPr>
              <w:t>High</w:t>
            </w:r>
          </w:p>
        </w:tc>
      </w:tr>
      <w:tr w:rsidR="00526DE3" w:rsidRPr="007B10BF" w14:paraId="23C1C2F1" w14:textId="77777777" w:rsidTr="009F523D">
        <w:trPr>
          <w:trHeight w:val="20"/>
        </w:trPr>
        <w:tc>
          <w:tcPr>
            <w:tcW w:w="1838" w:type="dxa"/>
          </w:tcPr>
          <w:p w14:paraId="3C7E6488" w14:textId="77777777" w:rsidR="00526DE3" w:rsidRPr="007B10BF" w:rsidRDefault="00526DE3" w:rsidP="009F523D">
            <w:r w:rsidRPr="007B10BF">
              <w:rPr>
                <w:rFonts w:cstheme="majorBidi"/>
              </w:rPr>
              <w:t xml:space="preserve">Chitra Thangavel (2023) </w:t>
            </w:r>
            <w:r w:rsidRPr="006B0AE0">
              <w:rPr>
                <w:rFonts w:cstheme="majorBidi"/>
                <w:highlight w:val="lightGray"/>
              </w:rPr>
              <w:t>[95]</w:t>
            </w:r>
          </w:p>
        </w:tc>
        <w:tc>
          <w:tcPr>
            <w:tcW w:w="1276" w:type="dxa"/>
          </w:tcPr>
          <w:p w14:paraId="57E39829" w14:textId="77777777" w:rsidR="00526DE3" w:rsidRPr="007B10BF" w:rsidRDefault="00526DE3" w:rsidP="009F523D">
            <w:pPr>
              <w:rPr>
                <w:rFonts w:cstheme="majorBidi"/>
              </w:rPr>
            </w:pPr>
            <w:r w:rsidRPr="007B10BF">
              <w:rPr>
                <w:rFonts w:cstheme="majorBidi"/>
              </w:rPr>
              <w:t>India</w:t>
            </w:r>
          </w:p>
        </w:tc>
        <w:tc>
          <w:tcPr>
            <w:tcW w:w="992" w:type="dxa"/>
          </w:tcPr>
          <w:p w14:paraId="5151462B" w14:textId="77777777" w:rsidR="00526DE3" w:rsidRPr="007B10BF" w:rsidRDefault="00526DE3" w:rsidP="009F523D">
            <w:pPr>
              <w:jc w:val="center"/>
            </w:pPr>
            <w:r w:rsidRPr="004402C3">
              <w:rPr>
                <w:rFonts w:cs="Times New Roman"/>
              </w:rPr>
              <w:t>‒</w:t>
            </w:r>
          </w:p>
        </w:tc>
        <w:tc>
          <w:tcPr>
            <w:tcW w:w="2693" w:type="dxa"/>
          </w:tcPr>
          <w:p w14:paraId="35FDC154" w14:textId="77777777" w:rsidR="00526DE3" w:rsidRPr="007B10BF" w:rsidRDefault="00526DE3" w:rsidP="009F523D">
            <w:pPr>
              <w:rPr>
                <w:rFonts w:cstheme="majorBidi"/>
              </w:rPr>
            </w:pPr>
            <w:r w:rsidRPr="007B10BF">
              <w:rPr>
                <w:rFonts w:cstheme="majorBidi"/>
              </w:rPr>
              <w:t xml:space="preserve">Decked dragonfly optimization-speculative </w:t>
            </w:r>
            <w:r w:rsidRPr="007B10BF">
              <w:rPr>
                <w:rFonts w:cstheme="majorBidi"/>
              </w:rPr>
              <w:lastRenderedPageBreak/>
              <w:t>deceptive network (DDO-SDN)</w:t>
            </w:r>
          </w:p>
        </w:tc>
        <w:tc>
          <w:tcPr>
            <w:tcW w:w="1134" w:type="dxa"/>
          </w:tcPr>
          <w:p w14:paraId="62EE87F5" w14:textId="77777777" w:rsidR="00526DE3" w:rsidRPr="007B10BF" w:rsidRDefault="00526DE3" w:rsidP="009F523D">
            <w:pPr>
              <w:jc w:val="center"/>
            </w:pPr>
            <w:r w:rsidRPr="007B10BF">
              <w:rPr>
                <w:rFonts w:cstheme="majorBidi"/>
              </w:rPr>
              <w:lastRenderedPageBreak/>
              <w:t>Low-dose CT</w:t>
            </w:r>
          </w:p>
        </w:tc>
        <w:tc>
          <w:tcPr>
            <w:tcW w:w="1231" w:type="dxa"/>
          </w:tcPr>
          <w:p w14:paraId="73E2B70A" w14:textId="77777777" w:rsidR="00526DE3" w:rsidRPr="007B10BF" w:rsidRDefault="00526DE3" w:rsidP="009F523D">
            <w:pPr>
              <w:jc w:val="center"/>
              <w:rPr>
                <w:rFonts w:cstheme="majorBidi"/>
              </w:rPr>
            </w:pPr>
            <w:r w:rsidRPr="007B10BF">
              <w:rPr>
                <w:rFonts w:cstheme="majorBidi"/>
              </w:rPr>
              <w:t>99.25</w:t>
            </w:r>
          </w:p>
        </w:tc>
        <w:tc>
          <w:tcPr>
            <w:tcW w:w="1283" w:type="dxa"/>
          </w:tcPr>
          <w:p w14:paraId="5B94F032" w14:textId="77777777" w:rsidR="00526DE3" w:rsidRPr="007B10BF" w:rsidRDefault="00526DE3" w:rsidP="009F523D">
            <w:pPr>
              <w:jc w:val="center"/>
              <w:rPr>
                <w:rFonts w:cstheme="majorBidi"/>
              </w:rPr>
            </w:pPr>
            <w:r w:rsidRPr="007B10BF">
              <w:rPr>
                <w:rFonts w:cstheme="majorBidi"/>
              </w:rPr>
              <w:t>98.7</w:t>
            </w:r>
          </w:p>
        </w:tc>
        <w:tc>
          <w:tcPr>
            <w:tcW w:w="1283" w:type="dxa"/>
          </w:tcPr>
          <w:p w14:paraId="7BCF87DA" w14:textId="77777777" w:rsidR="00526DE3" w:rsidRPr="007B10BF" w:rsidRDefault="00526DE3" w:rsidP="009F523D">
            <w:pPr>
              <w:jc w:val="center"/>
              <w:rPr>
                <w:rFonts w:cstheme="majorBidi"/>
              </w:rPr>
            </w:pPr>
            <w:r w:rsidRPr="007B10BF">
              <w:rPr>
                <w:rFonts w:cstheme="majorBidi"/>
              </w:rPr>
              <w:t>98.9</w:t>
            </w:r>
          </w:p>
        </w:tc>
        <w:tc>
          <w:tcPr>
            <w:tcW w:w="1159" w:type="dxa"/>
          </w:tcPr>
          <w:p w14:paraId="639BA04B" w14:textId="77777777" w:rsidR="00526DE3" w:rsidRPr="007B10BF" w:rsidRDefault="00526DE3" w:rsidP="009F523D">
            <w:pPr>
              <w:jc w:val="center"/>
              <w:rPr>
                <w:rFonts w:cstheme="majorBidi"/>
              </w:rPr>
            </w:pPr>
            <w:r w:rsidRPr="007B10BF">
              <w:rPr>
                <w:rFonts w:cstheme="majorBidi"/>
              </w:rPr>
              <w:t>99.2</w:t>
            </w:r>
          </w:p>
        </w:tc>
        <w:tc>
          <w:tcPr>
            <w:tcW w:w="896" w:type="dxa"/>
          </w:tcPr>
          <w:p w14:paraId="64613EE0" w14:textId="77777777" w:rsidR="00526DE3" w:rsidRPr="007B10BF" w:rsidRDefault="00526DE3" w:rsidP="009F523D">
            <w:pPr>
              <w:jc w:val="center"/>
              <w:rPr>
                <w:rFonts w:cstheme="majorBidi"/>
              </w:rPr>
            </w:pPr>
          </w:p>
        </w:tc>
        <w:tc>
          <w:tcPr>
            <w:tcW w:w="856" w:type="dxa"/>
          </w:tcPr>
          <w:p w14:paraId="01B60B38" w14:textId="77777777" w:rsidR="00526DE3" w:rsidRPr="007B10BF" w:rsidRDefault="00526DE3" w:rsidP="009F523D">
            <w:pPr>
              <w:jc w:val="center"/>
              <w:rPr>
                <w:rFonts w:cstheme="majorBidi"/>
              </w:rPr>
            </w:pPr>
            <w:r w:rsidRPr="007B10BF">
              <w:rPr>
                <w:rFonts w:cstheme="majorBidi"/>
              </w:rPr>
              <w:t>98.9</w:t>
            </w:r>
          </w:p>
        </w:tc>
        <w:tc>
          <w:tcPr>
            <w:tcW w:w="947" w:type="dxa"/>
          </w:tcPr>
          <w:p w14:paraId="3FD90FC7" w14:textId="77777777" w:rsidR="00526DE3" w:rsidRPr="007B10BF" w:rsidRDefault="00526DE3" w:rsidP="009F523D">
            <w:pPr>
              <w:jc w:val="center"/>
              <w:rPr>
                <w:rFonts w:cstheme="majorBidi"/>
              </w:rPr>
            </w:pPr>
            <w:r w:rsidRPr="007B10BF">
              <w:rPr>
                <w:rFonts w:cstheme="majorBidi"/>
              </w:rPr>
              <w:t>98.7</w:t>
            </w:r>
          </w:p>
        </w:tc>
        <w:tc>
          <w:tcPr>
            <w:tcW w:w="992" w:type="dxa"/>
          </w:tcPr>
          <w:p w14:paraId="053F1420" w14:textId="77777777" w:rsidR="00526DE3" w:rsidRPr="007B10BF" w:rsidRDefault="00526DE3" w:rsidP="009F523D">
            <w:pPr>
              <w:jc w:val="center"/>
            </w:pPr>
            <w:r w:rsidRPr="007B10BF">
              <w:rPr>
                <w:rFonts w:cstheme="majorBidi"/>
              </w:rPr>
              <w:t>High</w:t>
            </w:r>
          </w:p>
        </w:tc>
        <w:tc>
          <w:tcPr>
            <w:tcW w:w="1134" w:type="dxa"/>
          </w:tcPr>
          <w:p w14:paraId="5FF3B709" w14:textId="77777777" w:rsidR="00526DE3" w:rsidRPr="007B10BF" w:rsidRDefault="00526DE3" w:rsidP="009F523D">
            <w:pPr>
              <w:jc w:val="center"/>
            </w:pPr>
            <w:r w:rsidRPr="007B10BF">
              <w:rPr>
                <w:rFonts w:cstheme="majorBidi"/>
              </w:rPr>
              <w:t>Unclear</w:t>
            </w:r>
          </w:p>
        </w:tc>
      </w:tr>
      <w:tr w:rsidR="00526DE3" w:rsidRPr="007B10BF" w14:paraId="075B96AF" w14:textId="77777777" w:rsidTr="009F523D">
        <w:trPr>
          <w:trHeight w:val="20"/>
        </w:trPr>
        <w:tc>
          <w:tcPr>
            <w:tcW w:w="1838" w:type="dxa"/>
          </w:tcPr>
          <w:p w14:paraId="5B6055E4" w14:textId="77777777" w:rsidR="00526DE3" w:rsidRPr="007B10BF" w:rsidRDefault="00526DE3" w:rsidP="009F523D">
            <w:r w:rsidRPr="007B10BF">
              <w:rPr>
                <w:rFonts w:cstheme="majorBidi"/>
              </w:rPr>
              <w:t xml:space="preserve">J Maruthi Nagendra Prasad (2022) </w:t>
            </w:r>
            <w:r w:rsidRPr="006B0AE0">
              <w:rPr>
                <w:rFonts w:cstheme="majorBidi"/>
                <w:highlight w:val="lightGray"/>
              </w:rPr>
              <w:t>[96]</w:t>
            </w:r>
            <w:r w:rsidRPr="007B10BF">
              <w:t xml:space="preserve"> </w:t>
            </w:r>
          </w:p>
        </w:tc>
        <w:tc>
          <w:tcPr>
            <w:tcW w:w="1276" w:type="dxa"/>
          </w:tcPr>
          <w:p w14:paraId="19CBEA77" w14:textId="77777777" w:rsidR="00526DE3" w:rsidRPr="007B10BF" w:rsidRDefault="00526DE3" w:rsidP="009F523D">
            <w:pPr>
              <w:rPr>
                <w:rFonts w:cstheme="majorBidi"/>
              </w:rPr>
            </w:pPr>
            <w:r w:rsidRPr="007B10BF">
              <w:rPr>
                <w:rFonts w:cstheme="majorBidi"/>
              </w:rPr>
              <w:t>India</w:t>
            </w:r>
          </w:p>
        </w:tc>
        <w:tc>
          <w:tcPr>
            <w:tcW w:w="992" w:type="dxa"/>
          </w:tcPr>
          <w:p w14:paraId="3EEE9A84" w14:textId="77777777" w:rsidR="00526DE3" w:rsidRPr="007B10BF" w:rsidRDefault="00526DE3" w:rsidP="009F523D">
            <w:pPr>
              <w:jc w:val="center"/>
              <w:rPr>
                <w:rFonts w:cstheme="majorBidi"/>
              </w:rPr>
            </w:pPr>
            <w:r w:rsidRPr="007B10BF">
              <w:rPr>
                <w:rFonts w:cstheme="majorBidi"/>
              </w:rPr>
              <w:t>1018</w:t>
            </w:r>
          </w:p>
        </w:tc>
        <w:tc>
          <w:tcPr>
            <w:tcW w:w="2693" w:type="dxa"/>
          </w:tcPr>
          <w:p w14:paraId="62AA9823" w14:textId="77777777" w:rsidR="00526DE3" w:rsidRPr="007B10BF" w:rsidRDefault="00526DE3" w:rsidP="009F523D">
            <w:pPr>
              <w:rPr>
                <w:rFonts w:cstheme="majorBidi"/>
              </w:rPr>
            </w:pPr>
            <w:r w:rsidRPr="007B10BF">
              <w:rPr>
                <w:rFonts w:cstheme="majorBidi"/>
              </w:rPr>
              <w:t>Fuzzy K-means algorithm</w:t>
            </w:r>
          </w:p>
        </w:tc>
        <w:tc>
          <w:tcPr>
            <w:tcW w:w="1134" w:type="dxa"/>
          </w:tcPr>
          <w:p w14:paraId="459B5CEB" w14:textId="77777777" w:rsidR="00526DE3" w:rsidRPr="007B10BF" w:rsidRDefault="00526DE3" w:rsidP="009F523D">
            <w:pPr>
              <w:jc w:val="center"/>
            </w:pPr>
            <w:r w:rsidRPr="007B10BF">
              <w:rPr>
                <w:rFonts w:cstheme="majorBidi"/>
              </w:rPr>
              <w:t>CT</w:t>
            </w:r>
          </w:p>
        </w:tc>
        <w:tc>
          <w:tcPr>
            <w:tcW w:w="1231" w:type="dxa"/>
          </w:tcPr>
          <w:p w14:paraId="744873EB" w14:textId="77777777" w:rsidR="00526DE3" w:rsidRPr="007B10BF" w:rsidRDefault="00526DE3" w:rsidP="009F523D">
            <w:pPr>
              <w:jc w:val="center"/>
              <w:rPr>
                <w:rFonts w:cstheme="majorBidi"/>
              </w:rPr>
            </w:pPr>
            <w:r w:rsidRPr="007B10BF">
              <w:rPr>
                <w:rFonts w:cstheme="majorBidi"/>
              </w:rPr>
              <w:t>96.0</w:t>
            </w:r>
          </w:p>
        </w:tc>
        <w:tc>
          <w:tcPr>
            <w:tcW w:w="1283" w:type="dxa"/>
          </w:tcPr>
          <w:p w14:paraId="1A93E254" w14:textId="77777777" w:rsidR="00526DE3" w:rsidRPr="007B10BF" w:rsidRDefault="00526DE3" w:rsidP="009F523D">
            <w:pPr>
              <w:jc w:val="center"/>
              <w:rPr>
                <w:rFonts w:cstheme="majorBidi"/>
              </w:rPr>
            </w:pPr>
            <w:r w:rsidRPr="007B10BF">
              <w:rPr>
                <w:rFonts w:cstheme="majorBidi"/>
              </w:rPr>
              <w:t>99.0</w:t>
            </w:r>
          </w:p>
        </w:tc>
        <w:tc>
          <w:tcPr>
            <w:tcW w:w="1283" w:type="dxa"/>
          </w:tcPr>
          <w:p w14:paraId="365E6FFB" w14:textId="77777777" w:rsidR="00526DE3" w:rsidRPr="007B10BF" w:rsidRDefault="00526DE3" w:rsidP="009F523D">
            <w:pPr>
              <w:jc w:val="center"/>
              <w:rPr>
                <w:rFonts w:cstheme="majorBidi"/>
              </w:rPr>
            </w:pPr>
            <w:r w:rsidRPr="007B10BF">
              <w:rPr>
                <w:rFonts w:cstheme="majorBidi"/>
              </w:rPr>
              <w:t>100</w:t>
            </w:r>
          </w:p>
        </w:tc>
        <w:tc>
          <w:tcPr>
            <w:tcW w:w="1159" w:type="dxa"/>
          </w:tcPr>
          <w:p w14:paraId="5FFAC440" w14:textId="77777777" w:rsidR="00526DE3" w:rsidRPr="007B10BF" w:rsidRDefault="00526DE3" w:rsidP="009F523D">
            <w:pPr>
              <w:jc w:val="center"/>
              <w:rPr>
                <w:rFonts w:cstheme="majorBidi"/>
              </w:rPr>
            </w:pPr>
          </w:p>
        </w:tc>
        <w:tc>
          <w:tcPr>
            <w:tcW w:w="896" w:type="dxa"/>
          </w:tcPr>
          <w:p w14:paraId="3247C3D0" w14:textId="77777777" w:rsidR="00526DE3" w:rsidRPr="007B10BF" w:rsidRDefault="00526DE3" w:rsidP="009F523D">
            <w:pPr>
              <w:jc w:val="center"/>
              <w:rPr>
                <w:rFonts w:cstheme="majorBidi"/>
              </w:rPr>
            </w:pPr>
          </w:p>
        </w:tc>
        <w:tc>
          <w:tcPr>
            <w:tcW w:w="856" w:type="dxa"/>
          </w:tcPr>
          <w:p w14:paraId="062FC002" w14:textId="77777777" w:rsidR="00526DE3" w:rsidRPr="007B10BF" w:rsidRDefault="00526DE3" w:rsidP="009F523D">
            <w:pPr>
              <w:jc w:val="center"/>
              <w:rPr>
                <w:rFonts w:cstheme="majorBidi"/>
              </w:rPr>
            </w:pPr>
          </w:p>
        </w:tc>
        <w:tc>
          <w:tcPr>
            <w:tcW w:w="947" w:type="dxa"/>
          </w:tcPr>
          <w:p w14:paraId="70E5BE1A" w14:textId="77777777" w:rsidR="00526DE3" w:rsidRPr="007B10BF" w:rsidRDefault="00526DE3" w:rsidP="009F523D">
            <w:pPr>
              <w:jc w:val="center"/>
              <w:rPr>
                <w:rFonts w:cstheme="majorBidi"/>
              </w:rPr>
            </w:pPr>
          </w:p>
        </w:tc>
        <w:tc>
          <w:tcPr>
            <w:tcW w:w="992" w:type="dxa"/>
          </w:tcPr>
          <w:p w14:paraId="38BAE02F" w14:textId="77777777" w:rsidR="00526DE3" w:rsidRPr="007B10BF" w:rsidRDefault="00526DE3" w:rsidP="009F523D">
            <w:pPr>
              <w:jc w:val="center"/>
            </w:pPr>
            <w:r w:rsidRPr="007B10BF">
              <w:rPr>
                <w:rFonts w:cstheme="majorBidi"/>
              </w:rPr>
              <w:t>Unclear</w:t>
            </w:r>
          </w:p>
        </w:tc>
        <w:tc>
          <w:tcPr>
            <w:tcW w:w="1134" w:type="dxa"/>
          </w:tcPr>
          <w:p w14:paraId="743744E9" w14:textId="77777777" w:rsidR="00526DE3" w:rsidRPr="007B10BF" w:rsidRDefault="00526DE3" w:rsidP="009F523D">
            <w:pPr>
              <w:jc w:val="center"/>
              <w:rPr>
                <w:rFonts w:cstheme="majorBidi"/>
              </w:rPr>
            </w:pPr>
            <w:r w:rsidRPr="007B10BF">
              <w:rPr>
                <w:rFonts w:cstheme="majorBidi"/>
              </w:rPr>
              <w:t>Low</w:t>
            </w:r>
          </w:p>
        </w:tc>
      </w:tr>
      <w:tr w:rsidR="00526DE3" w:rsidRPr="007B10BF" w14:paraId="0586EA89" w14:textId="77777777" w:rsidTr="009F523D">
        <w:trPr>
          <w:trHeight w:val="20"/>
        </w:trPr>
        <w:tc>
          <w:tcPr>
            <w:tcW w:w="1838" w:type="dxa"/>
          </w:tcPr>
          <w:p w14:paraId="5FB06AC0" w14:textId="77777777" w:rsidR="00526DE3" w:rsidRPr="007B10BF" w:rsidRDefault="00526DE3" w:rsidP="009F523D">
            <w:proofErr w:type="spellStart"/>
            <w:r w:rsidRPr="007B10BF">
              <w:rPr>
                <w:rFonts w:cstheme="majorBidi"/>
              </w:rPr>
              <w:t>Abdalbasit</w:t>
            </w:r>
            <w:proofErr w:type="spellEnd"/>
            <w:r w:rsidRPr="007B10BF">
              <w:rPr>
                <w:rFonts w:cstheme="majorBidi"/>
              </w:rPr>
              <w:t xml:space="preserve"> Mohammed Qadir (2024) </w:t>
            </w:r>
            <w:r w:rsidRPr="006B0AE0">
              <w:rPr>
                <w:rFonts w:cstheme="majorBidi"/>
                <w:highlight w:val="lightGray"/>
              </w:rPr>
              <w:t>[97]</w:t>
            </w:r>
          </w:p>
        </w:tc>
        <w:tc>
          <w:tcPr>
            <w:tcW w:w="1276" w:type="dxa"/>
          </w:tcPr>
          <w:p w14:paraId="0DFC23EA" w14:textId="77777777" w:rsidR="00526DE3" w:rsidRPr="007B10BF" w:rsidRDefault="00526DE3" w:rsidP="009F523D">
            <w:pPr>
              <w:rPr>
                <w:rFonts w:cstheme="majorBidi"/>
              </w:rPr>
            </w:pPr>
            <w:r w:rsidRPr="007B10BF">
              <w:rPr>
                <w:rFonts w:cstheme="majorBidi"/>
              </w:rPr>
              <w:t>Iraq</w:t>
            </w:r>
          </w:p>
        </w:tc>
        <w:tc>
          <w:tcPr>
            <w:tcW w:w="992" w:type="dxa"/>
          </w:tcPr>
          <w:p w14:paraId="1CFA8B85" w14:textId="77777777" w:rsidR="00526DE3" w:rsidRPr="007B10BF" w:rsidRDefault="00526DE3" w:rsidP="009F523D">
            <w:pPr>
              <w:jc w:val="center"/>
              <w:rPr>
                <w:rFonts w:cstheme="majorBidi"/>
              </w:rPr>
            </w:pPr>
            <w:r w:rsidRPr="007B10BF">
              <w:rPr>
                <w:rFonts w:cstheme="majorBidi"/>
              </w:rPr>
              <w:t>110</w:t>
            </w:r>
          </w:p>
        </w:tc>
        <w:tc>
          <w:tcPr>
            <w:tcW w:w="2693" w:type="dxa"/>
          </w:tcPr>
          <w:p w14:paraId="52C73A0B" w14:textId="77777777" w:rsidR="00526DE3" w:rsidRPr="007B10BF" w:rsidRDefault="00526DE3" w:rsidP="009F523D">
            <w:pPr>
              <w:rPr>
                <w:rFonts w:cstheme="majorBidi"/>
              </w:rPr>
            </w:pPr>
            <w:r w:rsidRPr="007B10BF">
              <w:rPr>
                <w:rFonts w:cstheme="majorBidi"/>
              </w:rPr>
              <w:t>Hybrid lung cancer stage classifier and diagnosis model (hybrid-LCSCDM)</w:t>
            </w:r>
          </w:p>
        </w:tc>
        <w:tc>
          <w:tcPr>
            <w:tcW w:w="1134" w:type="dxa"/>
          </w:tcPr>
          <w:p w14:paraId="400A91D6" w14:textId="77777777" w:rsidR="00526DE3" w:rsidRPr="007B10BF" w:rsidRDefault="00526DE3" w:rsidP="009F523D">
            <w:pPr>
              <w:jc w:val="center"/>
            </w:pPr>
            <w:r w:rsidRPr="007B10BF">
              <w:rPr>
                <w:rFonts w:cstheme="majorBidi"/>
              </w:rPr>
              <w:t>CT</w:t>
            </w:r>
          </w:p>
        </w:tc>
        <w:tc>
          <w:tcPr>
            <w:tcW w:w="1231" w:type="dxa"/>
          </w:tcPr>
          <w:p w14:paraId="70899069" w14:textId="77777777" w:rsidR="00526DE3" w:rsidRPr="007B10BF" w:rsidRDefault="00526DE3" w:rsidP="009F523D">
            <w:pPr>
              <w:jc w:val="center"/>
              <w:rPr>
                <w:rFonts w:cstheme="majorBidi"/>
              </w:rPr>
            </w:pPr>
            <w:r w:rsidRPr="007B10BF">
              <w:rPr>
                <w:rFonts w:cstheme="majorBidi"/>
              </w:rPr>
              <w:t>98.54</w:t>
            </w:r>
          </w:p>
        </w:tc>
        <w:tc>
          <w:tcPr>
            <w:tcW w:w="1283" w:type="dxa"/>
          </w:tcPr>
          <w:p w14:paraId="68760BE5" w14:textId="77777777" w:rsidR="00526DE3" w:rsidRPr="007B10BF" w:rsidRDefault="00526DE3" w:rsidP="009F523D">
            <w:pPr>
              <w:jc w:val="center"/>
              <w:rPr>
                <w:rFonts w:cstheme="majorBidi"/>
              </w:rPr>
            </w:pPr>
          </w:p>
        </w:tc>
        <w:tc>
          <w:tcPr>
            <w:tcW w:w="1283" w:type="dxa"/>
          </w:tcPr>
          <w:p w14:paraId="13B344DC" w14:textId="77777777" w:rsidR="00526DE3" w:rsidRPr="007B10BF" w:rsidRDefault="00526DE3" w:rsidP="009F523D">
            <w:pPr>
              <w:jc w:val="center"/>
              <w:rPr>
                <w:rFonts w:cstheme="majorBidi"/>
              </w:rPr>
            </w:pPr>
          </w:p>
        </w:tc>
        <w:tc>
          <w:tcPr>
            <w:tcW w:w="1159" w:type="dxa"/>
          </w:tcPr>
          <w:p w14:paraId="5F655847" w14:textId="77777777" w:rsidR="00526DE3" w:rsidRPr="007B10BF" w:rsidRDefault="00526DE3" w:rsidP="009F523D">
            <w:pPr>
              <w:jc w:val="center"/>
              <w:rPr>
                <w:rFonts w:cstheme="majorBidi"/>
              </w:rPr>
            </w:pPr>
            <w:r w:rsidRPr="007B10BF">
              <w:rPr>
                <w:rFonts w:cstheme="majorBidi"/>
              </w:rPr>
              <w:t>98.63</w:t>
            </w:r>
          </w:p>
        </w:tc>
        <w:tc>
          <w:tcPr>
            <w:tcW w:w="896" w:type="dxa"/>
          </w:tcPr>
          <w:p w14:paraId="4DF88A03" w14:textId="77777777" w:rsidR="00526DE3" w:rsidRPr="007B10BF" w:rsidRDefault="00526DE3" w:rsidP="009F523D">
            <w:pPr>
              <w:jc w:val="center"/>
              <w:rPr>
                <w:rFonts w:cstheme="majorBidi"/>
              </w:rPr>
            </w:pPr>
          </w:p>
        </w:tc>
        <w:tc>
          <w:tcPr>
            <w:tcW w:w="856" w:type="dxa"/>
          </w:tcPr>
          <w:p w14:paraId="52D37659" w14:textId="77777777" w:rsidR="00526DE3" w:rsidRPr="007B10BF" w:rsidRDefault="00526DE3" w:rsidP="009F523D">
            <w:pPr>
              <w:jc w:val="center"/>
              <w:rPr>
                <w:rFonts w:cstheme="majorBidi"/>
              </w:rPr>
            </w:pPr>
            <w:r w:rsidRPr="007B10BF">
              <w:rPr>
                <w:rFonts w:cstheme="majorBidi"/>
              </w:rPr>
              <w:t>96.35</w:t>
            </w:r>
          </w:p>
        </w:tc>
        <w:tc>
          <w:tcPr>
            <w:tcW w:w="947" w:type="dxa"/>
          </w:tcPr>
          <w:p w14:paraId="15700555" w14:textId="77777777" w:rsidR="00526DE3" w:rsidRPr="007B10BF" w:rsidRDefault="00526DE3" w:rsidP="009F523D">
            <w:pPr>
              <w:jc w:val="center"/>
              <w:rPr>
                <w:rFonts w:cstheme="majorBidi"/>
              </w:rPr>
            </w:pPr>
            <w:r w:rsidRPr="007B10BF">
              <w:rPr>
                <w:rFonts w:cstheme="majorBidi"/>
              </w:rPr>
              <w:t>97.36</w:t>
            </w:r>
          </w:p>
        </w:tc>
        <w:tc>
          <w:tcPr>
            <w:tcW w:w="992" w:type="dxa"/>
          </w:tcPr>
          <w:p w14:paraId="05894EEC" w14:textId="77777777" w:rsidR="00526DE3" w:rsidRPr="007B10BF" w:rsidRDefault="00526DE3" w:rsidP="009F523D">
            <w:pPr>
              <w:jc w:val="center"/>
            </w:pPr>
            <w:r w:rsidRPr="007B10BF">
              <w:rPr>
                <w:rFonts w:cstheme="majorBidi"/>
              </w:rPr>
              <w:t>High</w:t>
            </w:r>
          </w:p>
        </w:tc>
        <w:tc>
          <w:tcPr>
            <w:tcW w:w="1134" w:type="dxa"/>
          </w:tcPr>
          <w:p w14:paraId="7FA55A52" w14:textId="77777777" w:rsidR="00526DE3" w:rsidRPr="007B10BF" w:rsidRDefault="00526DE3" w:rsidP="009F523D">
            <w:pPr>
              <w:jc w:val="center"/>
            </w:pPr>
            <w:r w:rsidRPr="007B10BF">
              <w:rPr>
                <w:rFonts w:cstheme="majorBidi"/>
              </w:rPr>
              <w:t>High</w:t>
            </w:r>
          </w:p>
        </w:tc>
      </w:tr>
      <w:tr w:rsidR="00526DE3" w:rsidRPr="007B10BF" w14:paraId="6975DA70" w14:textId="77777777" w:rsidTr="009F523D">
        <w:trPr>
          <w:trHeight w:val="20"/>
        </w:trPr>
        <w:tc>
          <w:tcPr>
            <w:tcW w:w="1838" w:type="dxa"/>
          </w:tcPr>
          <w:p w14:paraId="23E04F3B" w14:textId="77777777" w:rsidR="00526DE3" w:rsidRPr="007B10BF" w:rsidRDefault="00526DE3" w:rsidP="009F523D">
            <w:r w:rsidRPr="007B10BF">
              <w:rPr>
                <w:rFonts w:cstheme="majorBidi"/>
              </w:rPr>
              <w:t xml:space="preserve">Bassant Mostafa (2024) </w:t>
            </w:r>
            <w:r w:rsidRPr="006B0AE0">
              <w:rPr>
                <w:rFonts w:cstheme="majorBidi"/>
                <w:highlight w:val="lightGray"/>
              </w:rPr>
              <w:t>[98]</w:t>
            </w:r>
          </w:p>
        </w:tc>
        <w:tc>
          <w:tcPr>
            <w:tcW w:w="1276" w:type="dxa"/>
          </w:tcPr>
          <w:p w14:paraId="6F4C4C85" w14:textId="77777777" w:rsidR="00526DE3" w:rsidRPr="007B10BF" w:rsidRDefault="00526DE3" w:rsidP="009F523D">
            <w:pPr>
              <w:rPr>
                <w:rFonts w:cstheme="majorBidi"/>
              </w:rPr>
            </w:pPr>
            <w:r w:rsidRPr="007B10BF">
              <w:rPr>
                <w:rFonts w:cstheme="majorBidi"/>
              </w:rPr>
              <w:t>Egypt</w:t>
            </w:r>
          </w:p>
        </w:tc>
        <w:tc>
          <w:tcPr>
            <w:tcW w:w="992" w:type="dxa"/>
          </w:tcPr>
          <w:p w14:paraId="5D206C19" w14:textId="77777777" w:rsidR="00526DE3" w:rsidRPr="007B10BF" w:rsidRDefault="00526DE3" w:rsidP="009F523D">
            <w:pPr>
              <w:jc w:val="center"/>
              <w:rPr>
                <w:rFonts w:cstheme="majorBidi"/>
              </w:rPr>
            </w:pPr>
            <w:r w:rsidRPr="007B10BF">
              <w:rPr>
                <w:rFonts w:cstheme="majorBidi"/>
              </w:rPr>
              <w:t>110</w:t>
            </w:r>
          </w:p>
        </w:tc>
        <w:tc>
          <w:tcPr>
            <w:tcW w:w="2693" w:type="dxa"/>
          </w:tcPr>
          <w:p w14:paraId="3FDFD692" w14:textId="77777777" w:rsidR="00526DE3" w:rsidRPr="007B10BF" w:rsidRDefault="00526DE3" w:rsidP="009F523D">
            <w:pPr>
              <w:rPr>
                <w:rFonts w:cstheme="majorBidi"/>
              </w:rPr>
            </w:pPr>
            <w:r w:rsidRPr="007B10BF">
              <w:rPr>
                <w:rFonts w:cstheme="majorBidi"/>
              </w:rPr>
              <w:t xml:space="preserve">Convolutional neural networks -bi-directional </w:t>
            </w:r>
            <w:proofErr w:type="gramStart"/>
            <w:r w:rsidRPr="007B10BF">
              <w:rPr>
                <w:rFonts w:cstheme="majorBidi"/>
              </w:rPr>
              <w:t>long short</w:t>
            </w:r>
            <w:proofErr w:type="gramEnd"/>
            <w:r w:rsidRPr="007B10BF">
              <w:rPr>
                <w:rFonts w:cstheme="majorBidi"/>
              </w:rPr>
              <w:t>-term memory (CNN-Bi LSTM) model</w:t>
            </w:r>
          </w:p>
        </w:tc>
        <w:tc>
          <w:tcPr>
            <w:tcW w:w="1134" w:type="dxa"/>
          </w:tcPr>
          <w:p w14:paraId="09377091" w14:textId="77777777" w:rsidR="00526DE3" w:rsidRPr="007B10BF" w:rsidRDefault="00526DE3" w:rsidP="009F523D">
            <w:pPr>
              <w:jc w:val="center"/>
            </w:pPr>
            <w:r w:rsidRPr="007B10BF">
              <w:rPr>
                <w:rFonts w:cstheme="majorBidi"/>
              </w:rPr>
              <w:t>CT</w:t>
            </w:r>
          </w:p>
        </w:tc>
        <w:tc>
          <w:tcPr>
            <w:tcW w:w="1231" w:type="dxa"/>
          </w:tcPr>
          <w:p w14:paraId="2EE60FC4" w14:textId="77777777" w:rsidR="00526DE3" w:rsidRPr="007B10BF" w:rsidRDefault="00526DE3" w:rsidP="009F523D">
            <w:pPr>
              <w:jc w:val="center"/>
              <w:rPr>
                <w:rFonts w:cstheme="majorBidi"/>
              </w:rPr>
            </w:pPr>
            <w:r w:rsidRPr="007B10BF">
              <w:rPr>
                <w:rFonts w:cstheme="majorBidi"/>
              </w:rPr>
              <w:t>99.2</w:t>
            </w:r>
          </w:p>
        </w:tc>
        <w:tc>
          <w:tcPr>
            <w:tcW w:w="1283" w:type="dxa"/>
          </w:tcPr>
          <w:p w14:paraId="4AF7A8AC" w14:textId="77777777" w:rsidR="00526DE3" w:rsidRPr="007B10BF" w:rsidRDefault="00526DE3" w:rsidP="009F523D">
            <w:pPr>
              <w:jc w:val="center"/>
              <w:rPr>
                <w:rFonts w:cstheme="majorBidi"/>
              </w:rPr>
            </w:pPr>
          </w:p>
        </w:tc>
        <w:tc>
          <w:tcPr>
            <w:tcW w:w="1283" w:type="dxa"/>
          </w:tcPr>
          <w:p w14:paraId="1A0E997E" w14:textId="77777777" w:rsidR="00526DE3" w:rsidRPr="007B10BF" w:rsidRDefault="00526DE3" w:rsidP="009F523D">
            <w:pPr>
              <w:jc w:val="center"/>
              <w:rPr>
                <w:rFonts w:cstheme="majorBidi"/>
              </w:rPr>
            </w:pPr>
          </w:p>
        </w:tc>
        <w:tc>
          <w:tcPr>
            <w:tcW w:w="1159" w:type="dxa"/>
          </w:tcPr>
          <w:p w14:paraId="3D23236E" w14:textId="77777777" w:rsidR="00526DE3" w:rsidRPr="007B10BF" w:rsidRDefault="00526DE3" w:rsidP="009F523D">
            <w:pPr>
              <w:jc w:val="center"/>
              <w:rPr>
                <w:rFonts w:cstheme="majorBidi"/>
              </w:rPr>
            </w:pPr>
            <w:r w:rsidRPr="007B10BF">
              <w:rPr>
                <w:rFonts w:cstheme="majorBidi"/>
              </w:rPr>
              <w:t>97.0</w:t>
            </w:r>
          </w:p>
        </w:tc>
        <w:tc>
          <w:tcPr>
            <w:tcW w:w="896" w:type="dxa"/>
          </w:tcPr>
          <w:p w14:paraId="081316B2" w14:textId="77777777" w:rsidR="00526DE3" w:rsidRPr="007B10BF" w:rsidRDefault="00526DE3" w:rsidP="009F523D">
            <w:pPr>
              <w:jc w:val="center"/>
              <w:rPr>
                <w:rFonts w:cstheme="majorBidi"/>
              </w:rPr>
            </w:pPr>
          </w:p>
        </w:tc>
        <w:tc>
          <w:tcPr>
            <w:tcW w:w="856" w:type="dxa"/>
          </w:tcPr>
          <w:p w14:paraId="5F5A5512" w14:textId="77777777" w:rsidR="00526DE3" w:rsidRPr="007B10BF" w:rsidRDefault="00526DE3" w:rsidP="009F523D">
            <w:pPr>
              <w:jc w:val="center"/>
              <w:rPr>
                <w:rFonts w:cstheme="majorBidi"/>
              </w:rPr>
            </w:pPr>
            <w:r w:rsidRPr="007B10BF">
              <w:rPr>
                <w:rFonts w:cstheme="majorBidi"/>
              </w:rPr>
              <w:t>95.0</w:t>
            </w:r>
          </w:p>
        </w:tc>
        <w:tc>
          <w:tcPr>
            <w:tcW w:w="947" w:type="dxa"/>
          </w:tcPr>
          <w:p w14:paraId="277E8C66" w14:textId="77777777" w:rsidR="00526DE3" w:rsidRPr="007B10BF" w:rsidRDefault="00526DE3" w:rsidP="009F523D">
            <w:pPr>
              <w:jc w:val="center"/>
              <w:rPr>
                <w:rFonts w:cstheme="majorBidi"/>
              </w:rPr>
            </w:pPr>
            <w:r w:rsidRPr="007B10BF">
              <w:rPr>
                <w:rFonts w:cstheme="majorBidi"/>
              </w:rPr>
              <w:t>99.0</w:t>
            </w:r>
          </w:p>
        </w:tc>
        <w:tc>
          <w:tcPr>
            <w:tcW w:w="992" w:type="dxa"/>
          </w:tcPr>
          <w:p w14:paraId="3CDCFE5F" w14:textId="77777777" w:rsidR="00526DE3" w:rsidRPr="007B10BF" w:rsidRDefault="00526DE3" w:rsidP="009F523D">
            <w:pPr>
              <w:jc w:val="center"/>
            </w:pPr>
            <w:r w:rsidRPr="007B10BF">
              <w:rPr>
                <w:rFonts w:cstheme="majorBidi"/>
              </w:rPr>
              <w:t>High</w:t>
            </w:r>
          </w:p>
        </w:tc>
        <w:tc>
          <w:tcPr>
            <w:tcW w:w="1134" w:type="dxa"/>
          </w:tcPr>
          <w:p w14:paraId="051749C6" w14:textId="77777777" w:rsidR="00526DE3" w:rsidRPr="007B10BF" w:rsidRDefault="00526DE3" w:rsidP="009F523D">
            <w:pPr>
              <w:jc w:val="center"/>
            </w:pPr>
            <w:r w:rsidRPr="007B10BF">
              <w:rPr>
                <w:rFonts w:cstheme="majorBidi"/>
              </w:rPr>
              <w:t>Unclear</w:t>
            </w:r>
          </w:p>
        </w:tc>
      </w:tr>
      <w:tr w:rsidR="00526DE3" w:rsidRPr="007B10BF" w14:paraId="503650C7" w14:textId="77777777" w:rsidTr="009F523D">
        <w:trPr>
          <w:trHeight w:val="20"/>
        </w:trPr>
        <w:tc>
          <w:tcPr>
            <w:tcW w:w="1838" w:type="dxa"/>
          </w:tcPr>
          <w:p w14:paraId="6949ECA7" w14:textId="77777777" w:rsidR="00526DE3" w:rsidRPr="007B10BF" w:rsidRDefault="00526DE3" w:rsidP="009F523D">
            <w:r w:rsidRPr="007B10BF">
              <w:rPr>
                <w:rFonts w:cstheme="majorBidi"/>
              </w:rPr>
              <w:t xml:space="preserve">Onur Ozdemir (2019) </w:t>
            </w:r>
            <w:r w:rsidRPr="006B0AE0">
              <w:rPr>
                <w:rFonts w:cstheme="majorBidi"/>
                <w:highlight w:val="lightGray"/>
              </w:rPr>
              <w:t>[99]</w:t>
            </w:r>
          </w:p>
        </w:tc>
        <w:tc>
          <w:tcPr>
            <w:tcW w:w="1276" w:type="dxa"/>
          </w:tcPr>
          <w:p w14:paraId="5408A712" w14:textId="77777777" w:rsidR="00526DE3" w:rsidRPr="007B10BF" w:rsidRDefault="00526DE3" w:rsidP="009F523D">
            <w:pPr>
              <w:rPr>
                <w:rFonts w:cstheme="majorBidi"/>
              </w:rPr>
            </w:pPr>
            <w:r w:rsidRPr="007B10BF">
              <w:rPr>
                <w:rFonts w:cstheme="majorBidi"/>
              </w:rPr>
              <w:t>USA</w:t>
            </w:r>
          </w:p>
        </w:tc>
        <w:tc>
          <w:tcPr>
            <w:tcW w:w="992" w:type="dxa"/>
          </w:tcPr>
          <w:p w14:paraId="6AFE46A9" w14:textId="77777777" w:rsidR="00526DE3" w:rsidRPr="007B10BF" w:rsidRDefault="00526DE3" w:rsidP="009F523D">
            <w:pPr>
              <w:jc w:val="center"/>
              <w:rPr>
                <w:rFonts w:cstheme="majorBidi"/>
              </w:rPr>
            </w:pPr>
            <w:r w:rsidRPr="007B10BF">
              <w:rPr>
                <w:rFonts w:cstheme="majorBidi"/>
              </w:rPr>
              <w:t>2101</w:t>
            </w:r>
          </w:p>
        </w:tc>
        <w:tc>
          <w:tcPr>
            <w:tcW w:w="2693" w:type="dxa"/>
          </w:tcPr>
          <w:p w14:paraId="37E9BB87" w14:textId="77777777" w:rsidR="00526DE3" w:rsidRPr="007B10BF" w:rsidRDefault="00526DE3" w:rsidP="009F523D">
            <w:pPr>
              <w:rPr>
                <w:rFonts w:cstheme="majorBidi"/>
              </w:rPr>
            </w:pPr>
            <w:r w:rsidRPr="007B10BF">
              <w:rPr>
                <w:rFonts w:cstheme="majorBidi"/>
              </w:rPr>
              <w:t>3D probabilistic deep learning system</w:t>
            </w:r>
          </w:p>
        </w:tc>
        <w:tc>
          <w:tcPr>
            <w:tcW w:w="1134" w:type="dxa"/>
          </w:tcPr>
          <w:p w14:paraId="1CCC06E2" w14:textId="77777777" w:rsidR="00526DE3" w:rsidRPr="007B10BF" w:rsidRDefault="00526DE3" w:rsidP="009F523D">
            <w:pPr>
              <w:jc w:val="center"/>
            </w:pPr>
            <w:r w:rsidRPr="007B10BF">
              <w:rPr>
                <w:rFonts w:cstheme="majorBidi"/>
              </w:rPr>
              <w:t>Low-dose CT</w:t>
            </w:r>
          </w:p>
        </w:tc>
        <w:tc>
          <w:tcPr>
            <w:tcW w:w="1231" w:type="dxa"/>
          </w:tcPr>
          <w:p w14:paraId="5A30C199" w14:textId="77777777" w:rsidR="00526DE3" w:rsidRPr="007B10BF" w:rsidRDefault="00526DE3" w:rsidP="009F523D">
            <w:pPr>
              <w:jc w:val="center"/>
              <w:rPr>
                <w:rFonts w:cstheme="majorBidi"/>
              </w:rPr>
            </w:pPr>
          </w:p>
        </w:tc>
        <w:tc>
          <w:tcPr>
            <w:tcW w:w="1283" w:type="dxa"/>
          </w:tcPr>
          <w:p w14:paraId="1B7FFEF3" w14:textId="77777777" w:rsidR="00526DE3" w:rsidRPr="007B10BF" w:rsidRDefault="00526DE3" w:rsidP="009F523D">
            <w:pPr>
              <w:jc w:val="center"/>
              <w:rPr>
                <w:rFonts w:cstheme="majorBidi"/>
              </w:rPr>
            </w:pPr>
          </w:p>
        </w:tc>
        <w:tc>
          <w:tcPr>
            <w:tcW w:w="1283" w:type="dxa"/>
          </w:tcPr>
          <w:p w14:paraId="18646721" w14:textId="77777777" w:rsidR="00526DE3" w:rsidRPr="007B10BF" w:rsidRDefault="00526DE3" w:rsidP="009F523D">
            <w:pPr>
              <w:jc w:val="center"/>
              <w:rPr>
                <w:rFonts w:cstheme="majorBidi"/>
              </w:rPr>
            </w:pPr>
          </w:p>
        </w:tc>
        <w:tc>
          <w:tcPr>
            <w:tcW w:w="1159" w:type="dxa"/>
          </w:tcPr>
          <w:p w14:paraId="5ED50EF7" w14:textId="77777777" w:rsidR="00526DE3" w:rsidRPr="007B10BF" w:rsidRDefault="00526DE3" w:rsidP="009F523D">
            <w:pPr>
              <w:jc w:val="center"/>
              <w:rPr>
                <w:rFonts w:cstheme="majorBidi"/>
              </w:rPr>
            </w:pPr>
          </w:p>
        </w:tc>
        <w:tc>
          <w:tcPr>
            <w:tcW w:w="896" w:type="dxa"/>
          </w:tcPr>
          <w:p w14:paraId="2EABF97D" w14:textId="77777777" w:rsidR="00526DE3" w:rsidRPr="007B10BF" w:rsidRDefault="00526DE3" w:rsidP="009F523D">
            <w:pPr>
              <w:jc w:val="center"/>
              <w:rPr>
                <w:rFonts w:cstheme="majorBidi"/>
              </w:rPr>
            </w:pPr>
            <w:r w:rsidRPr="007B10BF">
              <w:rPr>
                <w:rFonts w:cstheme="majorBidi"/>
              </w:rPr>
              <w:t>87.0</w:t>
            </w:r>
          </w:p>
        </w:tc>
        <w:tc>
          <w:tcPr>
            <w:tcW w:w="856" w:type="dxa"/>
          </w:tcPr>
          <w:p w14:paraId="168F0F7F" w14:textId="77777777" w:rsidR="00526DE3" w:rsidRPr="007B10BF" w:rsidRDefault="00526DE3" w:rsidP="009F523D">
            <w:pPr>
              <w:jc w:val="center"/>
              <w:rPr>
                <w:rFonts w:cstheme="majorBidi"/>
              </w:rPr>
            </w:pPr>
          </w:p>
        </w:tc>
        <w:tc>
          <w:tcPr>
            <w:tcW w:w="947" w:type="dxa"/>
          </w:tcPr>
          <w:p w14:paraId="095241DF" w14:textId="77777777" w:rsidR="00526DE3" w:rsidRPr="007B10BF" w:rsidRDefault="00526DE3" w:rsidP="009F523D">
            <w:pPr>
              <w:jc w:val="center"/>
              <w:rPr>
                <w:rFonts w:cstheme="majorBidi"/>
              </w:rPr>
            </w:pPr>
          </w:p>
        </w:tc>
        <w:tc>
          <w:tcPr>
            <w:tcW w:w="992" w:type="dxa"/>
          </w:tcPr>
          <w:p w14:paraId="33B5CD79" w14:textId="77777777" w:rsidR="00526DE3" w:rsidRPr="007B10BF" w:rsidRDefault="00526DE3" w:rsidP="009F523D">
            <w:pPr>
              <w:jc w:val="center"/>
            </w:pPr>
            <w:r w:rsidRPr="007B10BF">
              <w:rPr>
                <w:rFonts w:cstheme="majorBidi"/>
              </w:rPr>
              <w:t>Unclear</w:t>
            </w:r>
          </w:p>
        </w:tc>
        <w:tc>
          <w:tcPr>
            <w:tcW w:w="1134" w:type="dxa"/>
          </w:tcPr>
          <w:p w14:paraId="60985D0B" w14:textId="77777777" w:rsidR="00526DE3" w:rsidRPr="007B10BF" w:rsidRDefault="00526DE3" w:rsidP="009F523D">
            <w:pPr>
              <w:jc w:val="center"/>
              <w:rPr>
                <w:rFonts w:cstheme="majorBidi"/>
              </w:rPr>
            </w:pPr>
            <w:r w:rsidRPr="007B10BF">
              <w:rPr>
                <w:rFonts w:cstheme="majorBidi"/>
              </w:rPr>
              <w:t>Low</w:t>
            </w:r>
          </w:p>
        </w:tc>
      </w:tr>
      <w:tr w:rsidR="00526DE3" w:rsidRPr="007B10BF" w14:paraId="0BD76BFF" w14:textId="77777777" w:rsidTr="009F523D">
        <w:trPr>
          <w:trHeight w:val="20"/>
        </w:trPr>
        <w:tc>
          <w:tcPr>
            <w:tcW w:w="1838" w:type="dxa"/>
          </w:tcPr>
          <w:p w14:paraId="4EC5BDB4" w14:textId="77777777" w:rsidR="00526DE3" w:rsidRPr="007B10BF" w:rsidRDefault="00526DE3" w:rsidP="009F523D">
            <w:r w:rsidRPr="007B10BF">
              <w:rPr>
                <w:rFonts w:cstheme="majorBidi"/>
              </w:rPr>
              <w:t xml:space="preserve">Nabila Elloumi (2023) </w:t>
            </w:r>
            <w:r w:rsidRPr="006B0AE0">
              <w:rPr>
                <w:rFonts w:cstheme="majorBidi"/>
                <w:highlight w:val="lightGray"/>
              </w:rPr>
              <w:t>[100]</w:t>
            </w:r>
          </w:p>
        </w:tc>
        <w:tc>
          <w:tcPr>
            <w:tcW w:w="1276" w:type="dxa"/>
          </w:tcPr>
          <w:p w14:paraId="130B9350" w14:textId="77777777" w:rsidR="00526DE3" w:rsidRPr="007B10BF" w:rsidRDefault="00526DE3" w:rsidP="009F523D">
            <w:pPr>
              <w:rPr>
                <w:rFonts w:cstheme="majorBidi"/>
              </w:rPr>
            </w:pPr>
            <w:r w:rsidRPr="007B10BF">
              <w:rPr>
                <w:rFonts w:cstheme="majorBidi"/>
              </w:rPr>
              <w:t>Tunisia</w:t>
            </w:r>
          </w:p>
        </w:tc>
        <w:tc>
          <w:tcPr>
            <w:tcW w:w="992" w:type="dxa"/>
          </w:tcPr>
          <w:p w14:paraId="3E1F0D46" w14:textId="77777777" w:rsidR="00526DE3" w:rsidRPr="007B10BF" w:rsidRDefault="00526DE3" w:rsidP="009F523D">
            <w:pPr>
              <w:jc w:val="center"/>
            </w:pPr>
            <w:r w:rsidRPr="005B3967">
              <w:rPr>
                <w:rFonts w:cs="Times New Roman"/>
              </w:rPr>
              <w:t>‒</w:t>
            </w:r>
          </w:p>
        </w:tc>
        <w:tc>
          <w:tcPr>
            <w:tcW w:w="2693" w:type="dxa"/>
          </w:tcPr>
          <w:p w14:paraId="484D0C86" w14:textId="77777777" w:rsidR="00526DE3" w:rsidRPr="007B10BF" w:rsidRDefault="00526DE3" w:rsidP="009F523D">
            <w:pPr>
              <w:rPr>
                <w:rFonts w:cstheme="majorBidi"/>
              </w:rPr>
            </w:pPr>
            <w:r w:rsidRPr="007B10BF">
              <w:rPr>
                <w:rFonts w:cstheme="majorBidi"/>
              </w:rPr>
              <w:t>U-NET convolution network architecture</w:t>
            </w:r>
          </w:p>
        </w:tc>
        <w:tc>
          <w:tcPr>
            <w:tcW w:w="1134" w:type="dxa"/>
          </w:tcPr>
          <w:p w14:paraId="4EE63F34" w14:textId="77777777" w:rsidR="00526DE3" w:rsidRPr="007B10BF" w:rsidRDefault="00526DE3" w:rsidP="009F523D">
            <w:pPr>
              <w:jc w:val="center"/>
            </w:pPr>
            <w:r w:rsidRPr="007B10BF">
              <w:rPr>
                <w:rFonts w:cstheme="majorBidi"/>
              </w:rPr>
              <w:t>CT</w:t>
            </w:r>
          </w:p>
        </w:tc>
        <w:tc>
          <w:tcPr>
            <w:tcW w:w="1231" w:type="dxa"/>
          </w:tcPr>
          <w:p w14:paraId="72139584" w14:textId="77777777" w:rsidR="00526DE3" w:rsidRPr="007B10BF" w:rsidRDefault="00526DE3" w:rsidP="009F523D">
            <w:pPr>
              <w:jc w:val="center"/>
              <w:rPr>
                <w:rFonts w:cstheme="majorBidi"/>
              </w:rPr>
            </w:pPr>
            <w:r w:rsidRPr="007B10BF">
              <w:rPr>
                <w:rFonts w:cstheme="majorBidi"/>
              </w:rPr>
              <w:t>98.9</w:t>
            </w:r>
          </w:p>
        </w:tc>
        <w:tc>
          <w:tcPr>
            <w:tcW w:w="1283" w:type="dxa"/>
          </w:tcPr>
          <w:p w14:paraId="745BCACE" w14:textId="77777777" w:rsidR="00526DE3" w:rsidRPr="007B10BF" w:rsidRDefault="00526DE3" w:rsidP="009F523D">
            <w:pPr>
              <w:jc w:val="center"/>
              <w:rPr>
                <w:rFonts w:cstheme="majorBidi"/>
              </w:rPr>
            </w:pPr>
            <w:r w:rsidRPr="007B10BF">
              <w:rPr>
                <w:rFonts w:cstheme="majorBidi"/>
              </w:rPr>
              <w:t>97.99</w:t>
            </w:r>
          </w:p>
        </w:tc>
        <w:tc>
          <w:tcPr>
            <w:tcW w:w="1283" w:type="dxa"/>
          </w:tcPr>
          <w:p w14:paraId="008049BC" w14:textId="77777777" w:rsidR="00526DE3" w:rsidRPr="007B10BF" w:rsidRDefault="00526DE3" w:rsidP="009F523D">
            <w:pPr>
              <w:jc w:val="center"/>
              <w:rPr>
                <w:rFonts w:cstheme="majorBidi"/>
              </w:rPr>
            </w:pPr>
          </w:p>
        </w:tc>
        <w:tc>
          <w:tcPr>
            <w:tcW w:w="1159" w:type="dxa"/>
          </w:tcPr>
          <w:p w14:paraId="54995F60" w14:textId="77777777" w:rsidR="00526DE3" w:rsidRPr="007B10BF" w:rsidRDefault="00526DE3" w:rsidP="009F523D">
            <w:pPr>
              <w:jc w:val="center"/>
              <w:rPr>
                <w:rFonts w:cstheme="majorBidi"/>
              </w:rPr>
            </w:pPr>
          </w:p>
        </w:tc>
        <w:tc>
          <w:tcPr>
            <w:tcW w:w="896" w:type="dxa"/>
          </w:tcPr>
          <w:p w14:paraId="1AECDAEB" w14:textId="77777777" w:rsidR="00526DE3" w:rsidRPr="007B10BF" w:rsidRDefault="00526DE3" w:rsidP="009F523D">
            <w:pPr>
              <w:jc w:val="center"/>
              <w:rPr>
                <w:rFonts w:cstheme="majorBidi"/>
              </w:rPr>
            </w:pPr>
          </w:p>
        </w:tc>
        <w:tc>
          <w:tcPr>
            <w:tcW w:w="856" w:type="dxa"/>
          </w:tcPr>
          <w:p w14:paraId="0B971DAD" w14:textId="77777777" w:rsidR="00526DE3" w:rsidRPr="007B10BF" w:rsidRDefault="00526DE3" w:rsidP="009F523D">
            <w:pPr>
              <w:jc w:val="center"/>
              <w:rPr>
                <w:rFonts w:cstheme="majorBidi"/>
              </w:rPr>
            </w:pPr>
          </w:p>
        </w:tc>
        <w:tc>
          <w:tcPr>
            <w:tcW w:w="947" w:type="dxa"/>
          </w:tcPr>
          <w:p w14:paraId="3F5A2115" w14:textId="77777777" w:rsidR="00526DE3" w:rsidRPr="007B10BF" w:rsidRDefault="00526DE3" w:rsidP="009F523D">
            <w:pPr>
              <w:jc w:val="center"/>
              <w:rPr>
                <w:rFonts w:cstheme="majorBidi"/>
              </w:rPr>
            </w:pPr>
          </w:p>
        </w:tc>
        <w:tc>
          <w:tcPr>
            <w:tcW w:w="992" w:type="dxa"/>
          </w:tcPr>
          <w:p w14:paraId="7FB3F50C" w14:textId="77777777" w:rsidR="00526DE3" w:rsidRPr="007B10BF" w:rsidRDefault="00526DE3" w:rsidP="009F523D">
            <w:pPr>
              <w:jc w:val="center"/>
            </w:pPr>
            <w:r w:rsidRPr="007B10BF">
              <w:rPr>
                <w:rFonts w:cstheme="majorBidi"/>
              </w:rPr>
              <w:t>High</w:t>
            </w:r>
          </w:p>
        </w:tc>
        <w:tc>
          <w:tcPr>
            <w:tcW w:w="1134" w:type="dxa"/>
          </w:tcPr>
          <w:p w14:paraId="35CCC612" w14:textId="77777777" w:rsidR="00526DE3" w:rsidRPr="007B10BF" w:rsidRDefault="00526DE3" w:rsidP="009F523D">
            <w:pPr>
              <w:jc w:val="center"/>
            </w:pPr>
            <w:r w:rsidRPr="007B10BF">
              <w:rPr>
                <w:rFonts w:cstheme="majorBidi"/>
              </w:rPr>
              <w:t>High</w:t>
            </w:r>
          </w:p>
        </w:tc>
      </w:tr>
      <w:tr w:rsidR="00526DE3" w:rsidRPr="007B10BF" w14:paraId="219D61DE" w14:textId="77777777" w:rsidTr="009F523D">
        <w:trPr>
          <w:trHeight w:val="20"/>
        </w:trPr>
        <w:tc>
          <w:tcPr>
            <w:tcW w:w="1838" w:type="dxa"/>
          </w:tcPr>
          <w:p w14:paraId="6256C5BD" w14:textId="77777777" w:rsidR="00526DE3" w:rsidRPr="007B10BF" w:rsidRDefault="00526DE3" w:rsidP="009F523D">
            <w:proofErr w:type="spellStart"/>
            <w:r w:rsidRPr="007B10BF">
              <w:rPr>
                <w:rFonts w:cstheme="majorBidi"/>
              </w:rPr>
              <w:t>Shanchen</w:t>
            </w:r>
            <w:proofErr w:type="spellEnd"/>
            <w:r w:rsidRPr="007B10BF">
              <w:rPr>
                <w:rFonts w:cstheme="majorBidi"/>
              </w:rPr>
              <w:t xml:space="preserve"> Pang (2019) </w:t>
            </w:r>
            <w:r w:rsidRPr="006B0AE0">
              <w:rPr>
                <w:rFonts w:cstheme="majorBidi"/>
                <w:highlight w:val="lightGray"/>
              </w:rPr>
              <w:t>[101]</w:t>
            </w:r>
            <w:r w:rsidRPr="007B10BF">
              <w:t xml:space="preserve"> </w:t>
            </w:r>
          </w:p>
        </w:tc>
        <w:tc>
          <w:tcPr>
            <w:tcW w:w="1276" w:type="dxa"/>
          </w:tcPr>
          <w:p w14:paraId="35ECD507" w14:textId="77777777" w:rsidR="00526DE3" w:rsidRPr="007B10BF" w:rsidRDefault="00526DE3" w:rsidP="009F523D">
            <w:pPr>
              <w:rPr>
                <w:rFonts w:cstheme="majorBidi"/>
              </w:rPr>
            </w:pPr>
            <w:r w:rsidRPr="007B10BF">
              <w:rPr>
                <w:rFonts w:cstheme="majorBidi"/>
              </w:rPr>
              <w:t>China</w:t>
            </w:r>
          </w:p>
        </w:tc>
        <w:tc>
          <w:tcPr>
            <w:tcW w:w="992" w:type="dxa"/>
          </w:tcPr>
          <w:p w14:paraId="59B54090" w14:textId="77777777" w:rsidR="00526DE3" w:rsidRPr="007B10BF" w:rsidRDefault="00526DE3" w:rsidP="009F523D">
            <w:pPr>
              <w:jc w:val="center"/>
            </w:pPr>
            <w:r w:rsidRPr="005B3967">
              <w:rPr>
                <w:rFonts w:cs="Times New Roman"/>
              </w:rPr>
              <w:t>‒</w:t>
            </w:r>
          </w:p>
        </w:tc>
        <w:tc>
          <w:tcPr>
            <w:tcW w:w="2693" w:type="dxa"/>
          </w:tcPr>
          <w:p w14:paraId="197AB80B" w14:textId="77777777" w:rsidR="00526DE3" w:rsidRPr="007B10BF" w:rsidRDefault="00526DE3" w:rsidP="009F523D">
            <w:pPr>
              <w:rPr>
                <w:rFonts w:cstheme="majorBidi"/>
              </w:rPr>
            </w:pPr>
            <w:r w:rsidRPr="007B10BF">
              <w:rPr>
                <w:rFonts w:cstheme="majorBidi"/>
              </w:rPr>
              <w:t>Densely connected</w:t>
            </w:r>
            <w:r>
              <w:rPr>
                <w:rFonts w:cstheme="majorBidi"/>
              </w:rPr>
              <w:t xml:space="preserve"> </w:t>
            </w:r>
            <w:r w:rsidRPr="007B10BF">
              <w:rPr>
                <w:rFonts w:cstheme="majorBidi"/>
              </w:rPr>
              <w:t>convolutional networks and adaptive boosting</w:t>
            </w:r>
          </w:p>
        </w:tc>
        <w:tc>
          <w:tcPr>
            <w:tcW w:w="1134" w:type="dxa"/>
          </w:tcPr>
          <w:p w14:paraId="13F34EC6" w14:textId="77777777" w:rsidR="00526DE3" w:rsidRPr="007B10BF" w:rsidRDefault="00526DE3" w:rsidP="009F523D">
            <w:pPr>
              <w:jc w:val="center"/>
            </w:pPr>
            <w:r w:rsidRPr="007B10BF">
              <w:rPr>
                <w:rFonts w:cstheme="majorBidi"/>
              </w:rPr>
              <w:t>CT</w:t>
            </w:r>
          </w:p>
        </w:tc>
        <w:tc>
          <w:tcPr>
            <w:tcW w:w="1231" w:type="dxa"/>
          </w:tcPr>
          <w:p w14:paraId="7821AE0F" w14:textId="77777777" w:rsidR="00526DE3" w:rsidRPr="007B10BF" w:rsidRDefault="00526DE3" w:rsidP="009F523D">
            <w:pPr>
              <w:jc w:val="center"/>
              <w:rPr>
                <w:rFonts w:cstheme="majorBidi"/>
              </w:rPr>
            </w:pPr>
            <w:r w:rsidRPr="007B10BF">
              <w:rPr>
                <w:rFonts w:cstheme="majorBidi"/>
              </w:rPr>
              <w:t>89.85</w:t>
            </w:r>
          </w:p>
        </w:tc>
        <w:tc>
          <w:tcPr>
            <w:tcW w:w="1283" w:type="dxa"/>
          </w:tcPr>
          <w:p w14:paraId="3F1F7521" w14:textId="77777777" w:rsidR="00526DE3" w:rsidRPr="007B10BF" w:rsidRDefault="00526DE3" w:rsidP="009F523D">
            <w:pPr>
              <w:jc w:val="center"/>
              <w:rPr>
                <w:rFonts w:cstheme="majorBidi"/>
              </w:rPr>
            </w:pPr>
          </w:p>
        </w:tc>
        <w:tc>
          <w:tcPr>
            <w:tcW w:w="1283" w:type="dxa"/>
          </w:tcPr>
          <w:p w14:paraId="34DD3A3F" w14:textId="77777777" w:rsidR="00526DE3" w:rsidRPr="007B10BF" w:rsidRDefault="00526DE3" w:rsidP="009F523D">
            <w:pPr>
              <w:jc w:val="center"/>
              <w:rPr>
                <w:rFonts w:cstheme="majorBidi"/>
              </w:rPr>
            </w:pPr>
          </w:p>
        </w:tc>
        <w:tc>
          <w:tcPr>
            <w:tcW w:w="1159" w:type="dxa"/>
          </w:tcPr>
          <w:p w14:paraId="261052C3" w14:textId="77777777" w:rsidR="00526DE3" w:rsidRPr="007B10BF" w:rsidRDefault="00526DE3" w:rsidP="009F523D">
            <w:pPr>
              <w:jc w:val="center"/>
              <w:rPr>
                <w:rFonts w:cstheme="majorBidi"/>
              </w:rPr>
            </w:pPr>
          </w:p>
        </w:tc>
        <w:tc>
          <w:tcPr>
            <w:tcW w:w="896" w:type="dxa"/>
          </w:tcPr>
          <w:p w14:paraId="5B43CE71" w14:textId="77777777" w:rsidR="00526DE3" w:rsidRPr="007B10BF" w:rsidRDefault="00526DE3" w:rsidP="009F523D">
            <w:pPr>
              <w:jc w:val="center"/>
              <w:rPr>
                <w:rFonts w:cstheme="majorBidi"/>
              </w:rPr>
            </w:pPr>
          </w:p>
        </w:tc>
        <w:tc>
          <w:tcPr>
            <w:tcW w:w="856" w:type="dxa"/>
          </w:tcPr>
          <w:p w14:paraId="5353A974" w14:textId="77777777" w:rsidR="00526DE3" w:rsidRPr="007B10BF" w:rsidRDefault="00526DE3" w:rsidP="009F523D">
            <w:pPr>
              <w:jc w:val="center"/>
              <w:rPr>
                <w:rFonts w:cstheme="majorBidi"/>
              </w:rPr>
            </w:pPr>
          </w:p>
        </w:tc>
        <w:tc>
          <w:tcPr>
            <w:tcW w:w="947" w:type="dxa"/>
          </w:tcPr>
          <w:p w14:paraId="4B98B044" w14:textId="77777777" w:rsidR="00526DE3" w:rsidRPr="007B10BF" w:rsidRDefault="00526DE3" w:rsidP="009F523D">
            <w:pPr>
              <w:jc w:val="center"/>
              <w:rPr>
                <w:rFonts w:cstheme="majorBidi"/>
              </w:rPr>
            </w:pPr>
          </w:p>
        </w:tc>
        <w:tc>
          <w:tcPr>
            <w:tcW w:w="992" w:type="dxa"/>
          </w:tcPr>
          <w:p w14:paraId="3BAEF479" w14:textId="77777777" w:rsidR="00526DE3" w:rsidRPr="007B10BF" w:rsidRDefault="00526DE3" w:rsidP="009F523D">
            <w:pPr>
              <w:jc w:val="center"/>
            </w:pPr>
            <w:r w:rsidRPr="007B10BF">
              <w:rPr>
                <w:rFonts w:cstheme="majorBidi"/>
              </w:rPr>
              <w:t>Unclear</w:t>
            </w:r>
          </w:p>
        </w:tc>
        <w:tc>
          <w:tcPr>
            <w:tcW w:w="1134" w:type="dxa"/>
          </w:tcPr>
          <w:p w14:paraId="41E5A2A5" w14:textId="77777777" w:rsidR="00526DE3" w:rsidRPr="007B10BF" w:rsidRDefault="00526DE3" w:rsidP="009F523D">
            <w:pPr>
              <w:jc w:val="center"/>
              <w:rPr>
                <w:rFonts w:cstheme="majorBidi"/>
              </w:rPr>
            </w:pPr>
            <w:r w:rsidRPr="007B10BF">
              <w:rPr>
                <w:rFonts w:cstheme="majorBidi"/>
              </w:rPr>
              <w:t>Unclear</w:t>
            </w:r>
          </w:p>
        </w:tc>
      </w:tr>
      <w:tr w:rsidR="00526DE3" w:rsidRPr="007B10BF" w14:paraId="75EA348F" w14:textId="77777777" w:rsidTr="009F523D">
        <w:trPr>
          <w:trHeight w:val="20"/>
        </w:trPr>
        <w:tc>
          <w:tcPr>
            <w:tcW w:w="1838" w:type="dxa"/>
          </w:tcPr>
          <w:p w14:paraId="2DC057E4" w14:textId="77777777" w:rsidR="00526DE3" w:rsidRPr="007B10BF" w:rsidRDefault="00526DE3" w:rsidP="009F523D">
            <w:r w:rsidRPr="007B10BF">
              <w:rPr>
                <w:rFonts w:cstheme="majorBidi"/>
              </w:rPr>
              <w:lastRenderedPageBreak/>
              <w:t xml:space="preserve">Liu </w:t>
            </w:r>
            <w:proofErr w:type="spellStart"/>
            <w:r w:rsidRPr="007B10BF">
              <w:rPr>
                <w:rFonts w:cstheme="majorBidi"/>
              </w:rPr>
              <w:t>chenyang</w:t>
            </w:r>
            <w:proofErr w:type="spellEnd"/>
            <w:r w:rsidRPr="007B10BF">
              <w:rPr>
                <w:rFonts w:cstheme="majorBidi"/>
              </w:rPr>
              <w:t xml:space="preserve"> (2020) </w:t>
            </w:r>
            <w:r w:rsidRPr="006B0AE0">
              <w:rPr>
                <w:rFonts w:cstheme="majorBidi"/>
                <w:highlight w:val="lightGray"/>
              </w:rPr>
              <w:t>[102]</w:t>
            </w:r>
            <w:r w:rsidRPr="007B10BF">
              <w:t xml:space="preserve"> </w:t>
            </w:r>
          </w:p>
        </w:tc>
        <w:tc>
          <w:tcPr>
            <w:tcW w:w="1276" w:type="dxa"/>
          </w:tcPr>
          <w:p w14:paraId="46F8A24A" w14:textId="77777777" w:rsidR="00526DE3" w:rsidRPr="007B10BF" w:rsidRDefault="00526DE3" w:rsidP="009F523D">
            <w:pPr>
              <w:rPr>
                <w:rFonts w:cstheme="majorBidi"/>
              </w:rPr>
            </w:pPr>
            <w:r w:rsidRPr="007B10BF">
              <w:rPr>
                <w:rFonts w:cstheme="majorBidi"/>
              </w:rPr>
              <w:t>China</w:t>
            </w:r>
          </w:p>
        </w:tc>
        <w:tc>
          <w:tcPr>
            <w:tcW w:w="992" w:type="dxa"/>
          </w:tcPr>
          <w:p w14:paraId="4B76D044" w14:textId="77777777" w:rsidR="00526DE3" w:rsidRPr="007B10BF" w:rsidRDefault="00526DE3" w:rsidP="009F523D">
            <w:pPr>
              <w:jc w:val="center"/>
              <w:rPr>
                <w:rFonts w:cstheme="majorBidi"/>
              </w:rPr>
            </w:pPr>
            <w:r w:rsidRPr="005B3967">
              <w:rPr>
                <w:rFonts w:cs="Times New Roman"/>
              </w:rPr>
              <w:t>‒</w:t>
            </w:r>
          </w:p>
        </w:tc>
        <w:tc>
          <w:tcPr>
            <w:tcW w:w="2693" w:type="dxa"/>
          </w:tcPr>
          <w:p w14:paraId="2820A34F" w14:textId="77777777" w:rsidR="00526DE3" w:rsidRPr="007B10BF" w:rsidRDefault="00526DE3" w:rsidP="009F523D">
            <w:pPr>
              <w:rPr>
                <w:rFonts w:cstheme="majorBidi"/>
              </w:rPr>
            </w:pPr>
            <w:r w:rsidRPr="007B10BF">
              <w:rPr>
                <w:rFonts w:cstheme="majorBidi"/>
              </w:rPr>
              <w:t>Joint</w:t>
            </w:r>
            <w:r>
              <w:rPr>
                <w:rFonts w:cstheme="majorBidi"/>
              </w:rPr>
              <w:t xml:space="preserve"> </w:t>
            </w:r>
            <w:r w:rsidRPr="007B10BF">
              <w:rPr>
                <w:rFonts w:cstheme="majorBidi"/>
              </w:rPr>
              <w:t xml:space="preserve">nodule segmentation/recognition (JNSC) network </w:t>
            </w:r>
          </w:p>
        </w:tc>
        <w:tc>
          <w:tcPr>
            <w:tcW w:w="1134" w:type="dxa"/>
          </w:tcPr>
          <w:p w14:paraId="0725E90A" w14:textId="77777777" w:rsidR="00526DE3" w:rsidRPr="007B10BF" w:rsidRDefault="00526DE3" w:rsidP="009F523D">
            <w:pPr>
              <w:jc w:val="center"/>
            </w:pPr>
            <w:r w:rsidRPr="007B10BF">
              <w:rPr>
                <w:rFonts w:cstheme="majorBidi"/>
              </w:rPr>
              <w:t>CT</w:t>
            </w:r>
          </w:p>
        </w:tc>
        <w:tc>
          <w:tcPr>
            <w:tcW w:w="1231" w:type="dxa"/>
          </w:tcPr>
          <w:p w14:paraId="5469E838" w14:textId="77777777" w:rsidR="00526DE3" w:rsidRPr="007B10BF" w:rsidRDefault="00526DE3" w:rsidP="009F523D">
            <w:pPr>
              <w:jc w:val="center"/>
              <w:rPr>
                <w:rFonts w:cstheme="majorBidi"/>
              </w:rPr>
            </w:pPr>
            <w:r w:rsidRPr="007B10BF">
              <w:rPr>
                <w:rFonts w:cstheme="majorBidi"/>
              </w:rPr>
              <w:t>90.82</w:t>
            </w:r>
          </w:p>
        </w:tc>
        <w:tc>
          <w:tcPr>
            <w:tcW w:w="1283" w:type="dxa"/>
          </w:tcPr>
          <w:p w14:paraId="7DFE8009" w14:textId="77777777" w:rsidR="00526DE3" w:rsidRPr="007B10BF" w:rsidRDefault="00526DE3" w:rsidP="009F523D">
            <w:pPr>
              <w:jc w:val="center"/>
              <w:rPr>
                <w:rFonts w:cstheme="majorBidi"/>
              </w:rPr>
            </w:pPr>
            <w:r w:rsidRPr="007B10BF">
              <w:rPr>
                <w:rFonts w:cstheme="majorBidi"/>
              </w:rPr>
              <w:t>88.79</w:t>
            </w:r>
          </w:p>
        </w:tc>
        <w:tc>
          <w:tcPr>
            <w:tcW w:w="1283" w:type="dxa"/>
          </w:tcPr>
          <w:p w14:paraId="2782D55A" w14:textId="77777777" w:rsidR="00526DE3" w:rsidRPr="007B10BF" w:rsidRDefault="00526DE3" w:rsidP="009F523D">
            <w:pPr>
              <w:jc w:val="center"/>
              <w:rPr>
                <w:rFonts w:cstheme="majorBidi"/>
              </w:rPr>
            </w:pPr>
            <w:r w:rsidRPr="007B10BF">
              <w:rPr>
                <w:rFonts w:cstheme="majorBidi"/>
              </w:rPr>
              <w:t>91.78</w:t>
            </w:r>
          </w:p>
        </w:tc>
        <w:tc>
          <w:tcPr>
            <w:tcW w:w="1159" w:type="dxa"/>
          </w:tcPr>
          <w:p w14:paraId="613FAFBD" w14:textId="77777777" w:rsidR="00526DE3" w:rsidRPr="007B10BF" w:rsidRDefault="00526DE3" w:rsidP="009F523D">
            <w:pPr>
              <w:jc w:val="center"/>
              <w:rPr>
                <w:rFonts w:cstheme="majorBidi"/>
              </w:rPr>
            </w:pPr>
          </w:p>
        </w:tc>
        <w:tc>
          <w:tcPr>
            <w:tcW w:w="896" w:type="dxa"/>
          </w:tcPr>
          <w:p w14:paraId="6345E1E4" w14:textId="77777777" w:rsidR="00526DE3" w:rsidRPr="007B10BF" w:rsidRDefault="00526DE3" w:rsidP="009F523D">
            <w:pPr>
              <w:jc w:val="center"/>
              <w:rPr>
                <w:rFonts w:cstheme="majorBidi"/>
              </w:rPr>
            </w:pPr>
          </w:p>
        </w:tc>
        <w:tc>
          <w:tcPr>
            <w:tcW w:w="856" w:type="dxa"/>
          </w:tcPr>
          <w:p w14:paraId="0AF7C7D1" w14:textId="77777777" w:rsidR="00526DE3" w:rsidRPr="007B10BF" w:rsidRDefault="00526DE3" w:rsidP="009F523D">
            <w:pPr>
              <w:jc w:val="center"/>
              <w:rPr>
                <w:rFonts w:cstheme="majorBidi"/>
              </w:rPr>
            </w:pPr>
          </w:p>
        </w:tc>
        <w:tc>
          <w:tcPr>
            <w:tcW w:w="947" w:type="dxa"/>
          </w:tcPr>
          <w:p w14:paraId="5EB94430" w14:textId="77777777" w:rsidR="00526DE3" w:rsidRPr="007B10BF" w:rsidRDefault="00526DE3" w:rsidP="009F523D">
            <w:pPr>
              <w:jc w:val="center"/>
              <w:rPr>
                <w:rFonts w:cstheme="majorBidi"/>
              </w:rPr>
            </w:pPr>
          </w:p>
        </w:tc>
        <w:tc>
          <w:tcPr>
            <w:tcW w:w="992" w:type="dxa"/>
          </w:tcPr>
          <w:p w14:paraId="0479C62D" w14:textId="77777777" w:rsidR="00526DE3" w:rsidRPr="007B10BF" w:rsidRDefault="00526DE3" w:rsidP="009F523D">
            <w:pPr>
              <w:jc w:val="center"/>
            </w:pPr>
            <w:r w:rsidRPr="007B10BF">
              <w:rPr>
                <w:rFonts w:cstheme="majorBidi"/>
              </w:rPr>
              <w:t>Low</w:t>
            </w:r>
          </w:p>
        </w:tc>
        <w:tc>
          <w:tcPr>
            <w:tcW w:w="1134" w:type="dxa"/>
          </w:tcPr>
          <w:p w14:paraId="4EB44C91" w14:textId="77777777" w:rsidR="00526DE3" w:rsidRPr="007B10BF" w:rsidRDefault="00526DE3" w:rsidP="009F523D">
            <w:pPr>
              <w:jc w:val="center"/>
            </w:pPr>
            <w:r w:rsidRPr="007B10BF">
              <w:rPr>
                <w:rFonts w:cstheme="majorBidi"/>
              </w:rPr>
              <w:t>Low</w:t>
            </w:r>
          </w:p>
        </w:tc>
      </w:tr>
      <w:tr w:rsidR="00526DE3" w:rsidRPr="007B10BF" w14:paraId="39808CA4" w14:textId="77777777" w:rsidTr="009F523D">
        <w:trPr>
          <w:trHeight w:val="20"/>
        </w:trPr>
        <w:tc>
          <w:tcPr>
            <w:tcW w:w="1838" w:type="dxa"/>
          </w:tcPr>
          <w:p w14:paraId="34EF42A4" w14:textId="77777777" w:rsidR="00526DE3" w:rsidRPr="007B10BF" w:rsidRDefault="00526DE3" w:rsidP="009F523D">
            <w:r w:rsidRPr="007B10BF">
              <w:rPr>
                <w:rFonts w:cstheme="majorBidi"/>
              </w:rPr>
              <w:t xml:space="preserve">Bhavani Krishna (2024) </w:t>
            </w:r>
            <w:r w:rsidRPr="007547F4">
              <w:rPr>
                <w:rFonts w:cstheme="majorBidi"/>
                <w:highlight w:val="lightGray"/>
              </w:rPr>
              <w:t>[103]</w:t>
            </w:r>
          </w:p>
        </w:tc>
        <w:tc>
          <w:tcPr>
            <w:tcW w:w="1276" w:type="dxa"/>
          </w:tcPr>
          <w:p w14:paraId="59DC6E9C" w14:textId="77777777" w:rsidR="00526DE3" w:rsidRPr="007B10BF" w:rsidRDefault="00526DE3" w:rsidP="009F523D">
            <w:pPr>
              <w:rPr>
                <w:rFonts w:cstheme="majorBidi"/>
              </w:rPr>
            </w:pPr>
            <w:r w:rsidRPr="007B10BF">
              <w:rPr>
                <w:rFonts w:cstheme="majorBidi"/>
              </w:rPr>
              <w:t>India</w:t>
            </w:r>
          </w:p>
        </w:tc>
        <w:tc>
          <w:tcPr>
            <w:tcW w:w="992" w:type="dxa"/>
          </w:tcPr>
          <w:p w14:paraId="788C3920" w14:textId="77777777" w:rsidR="00526DE3" w:rsidRPr="007B10BF" w:rsidRDefault="00526DE3" w:rsidP="009F523D">
            <w:pPr>
              <w:jc w:val="center"/>
              <w:rPr>
                <w:rFonts w:cstheme="majorBidi"/>
              </w:rPr>
            </w:pPr>
            <w:r w:rsidRPr="005B3967">
              <w:rPr>
                <w:rFonts w:cs="Times New Roman"/>
              </w:rPr>
              <w:t>‒</w:t>
            </w:r>
          </w:p>
        </w:tc>
        <w:tc>
          <w:tcPr>
            <w:tcW w:w="2693" w:type="dxa"/>
          </w:tcPr>
          <w:p w14:paraId="36787464" w14:textId="77777777" w:rsidR="00526DE3" w:rsidRPr="007B10BF" w:rsidRDefault="00526DE3" w:rsidP="009F523D">
            <w:pPr>
              <w:rPr>
                <w:rFonts w:cstheme="majorBidi"/>
              </w:rPr>
            </w:pPr>
            <w:r w:rsidRPr="007B10BF">
              <w:rPr>
                <w:rFonts w:cstheme="majorBidi"/>
              </w:rPr>
              <w:t>Mask region-based convolutional neural network (Mask-RCNN)</w:t>
            </w:r>
          </w:p>
        </w:tc>
        <w:tc>
          <w:tcPr>
            <w:tcW w:w="1134" w:type="dxa"/>
          </w:tcPr>
          <w:p w14:paraId="4615EC3B" w14:textId="77777777" w:rsidR="00526DE3" w:rsidRPr="007B10BF" w:rsidRDefault="00526DE3" w:rsidP="009F523D">
            <w:pPr>
              <w:jc w:val="center"/>
            </w:pPr>
            <w:r w:rsidRPr="007B10BF">
              <w:rPr>
                <w:rFonts w:cstheme="majorBidi"/>
              </w:rPr>
              <w:t>CT</w:t>
            </w:r>
          </w:p>
        </w:tc>
        <w:tc>
          <w:tcPr>
            <w:tcW w:w="1231" w:type="dxa"/>
          </w:tcPr>
          <w:p w14:paraId="52146D59" w14:textId="77777777" w:rsidR="00526DE3" w:rsidRPr="007B10BF" w:rsidRDefault="00526DE3" w:rsidP="009F523D">
            <w:pPr>
              <w:jc w:val="center"/>
              <w:rPr>
                <w:rFonts w:cstheme="majorBidi"/>
              </w:rPr>
            </w:pPr>
            <w:r w:rsidRPr="007B10BF">
              <w:rPr>
                <w:rFonts w:cstheme="majorBidi"/>
              </w:rPr>
              <w:t>99.32</w:t>
            </w:r>
          </w:p>
        </w:tc>
        <w:tc>
          <w:tcPr>
            <w:tcW w:w="1283" w:type="dxa"/>
          </w:tcPr>
          <w:p w14:paraId="74B3C7F8" w14:textId="77777777" w:rsidR="00526DE3" w:rsidRPr="007B10BF" w:rsidRDefault="00526DE3" w:rsidP="009F523D">
            <w:pPr>
              <w:jc w:val="center"/>
              <w:rPr>
                <w:rFonts w:cstheme="majorBidi"/>
              </w:rPr>
            </w:pPr>
          </w:p>
        </w:tc>
        <w:tc>
          <w:tcPr>
            <w:tcW w:w="1283" w:type="dxa"/>
          </w:tcPr>
          <w:p w14:paraId="300B70BA" w14:textId="77777777" w:rsidR="00526DE3" w:rsidRPr="007B10BF" w:rsidRDefault="00526DE3" w:rsidP="009F523D">
            <w:pPr>
              <w:jc w:val="center"/>
              <w:rPr>
                <w:rFonts w:cstheme="majorBidi"/>
              </w:rPr>
            </w:pPr>
          </w:p>
        </w:tc>
        <w:tc>
          <w:tcPr>
            <w:tcW w:w="1159" w:type="dxa"/>
          </w:tcPr>
          <w:p w14:paraId="41F05E52" w14:textId="77777777" w:rsidR="00526DE3" w:rsidRPr="007B10BF" w:rsidRDefault="00526DE3" w:rsidP="009F523D">
            <w:pPr>
              <w:jc w:val="center"/>
              <w:rPr>
                <w:rFonts w:cstheme="majorBidi"/>
              </w:rPr>
            </w:pPr>
            <w:r w:rsidRPr="007B10BF">
              <w:rPr>
                <w:rFonts w:cstheme="majorBidi"/>
              </w:rPr>
              <w:t>98.77</w:t>
            </w:r>
          </w:p>
        </w:tc>
        <w:tc>
          <w:tcPr>
            <w:tcW w:w="896" w:type="dxa"/>
          </w:tcPr>
          <w:p w14:paraId="3D5F45F5" w14:textId="77777777" w:rsidR="00526DE3" w:rsidRPr="007B10BF" w:rsidRDefault="00526DE3" w:rsidP="009F523D">
            <w:pPr>
              <w:jc w:val="center"/>
              <w:rPr>
                <w:rFonts w:cstheme="majorBidi"/>
              </w:rPr>
            </w:pPr>
          </w:p>
        </w:tc>
        <w:tc>
          <w:tcPr>
            <w:tcW w:w="856" w:type="dxa"/>
          </w:tcPr>
          <w:p w14:paraId="0B0B9D80" w14:textId="77777777" w:rsidR="00526DE3" w:rsidRPr="007B10BF" w:rsidRDefault="00526DE3" w:rsidP="009F523D">
            <w:pPr>
              <w:jc w:val="center"/>
              <w:rPr>
                <w:rFonts w:cstheme="majorBidi"/>
              </w:rPr>
            </w:pPr>
            <w:r w:rsidRPr="007B10BF">
              <w:rPr>
                <w:rFonts w:cstheme="majorBidi"/>
              </w:rPr>
              <w:t>96.62</w:t>
            </w:r>
          </w:p>
        </w:tc>
        <w:tc>
          <w:tcPr>
            <w:tcW w:w="947" w:type="dxa"/>
          </w:tcPr>
          <w:p w14:paraId="57A5F4A4" w14:textId="77777777" w:rsidR="00526DE3" w:rsidRPr="007B10BF" w:rsidRDefault="00526DE3" w:rsidP="009F523D">
            <w:pPr>
              <w:jc w:val="center"/>
              <w:rPr>
                <w:rFonts w:cstheme="majorBidi"/>
              </w:rPr>
            </w:pPr>
            <w:r w:rsidRPr="007B10BF">
              <w:rPr>
                <w:rFonts w:cstheme="majorBidi"/>
              </w:rPr>
              <w:t>97.23</w:t>
            </w:r>
          </w:p>
        </w:tc>
        <w:tc>
          <w:tcPr>
            <w:tcW w:w="992" w:type="dxa"/>
          </w:tcPr>
          <w:p w14:paraId="14A719D0" w14:textId="77777777" w:rsidR="00526DE3" w:rsidRPr="007B10BF" w:rsidRDefault="00526DE3" w:rsidP="009F523D">
            <w:pPr>
              <w:jc w:val="center"/>
            </w:pPr>
            <w:r w:rsidRPr="007B10BF">
              <w:rPr>
                <w:rFonts w:cstheme="majorBidi"/>
              </w:rPr>
              <w:t>High</w:t>
            </w:r>
          </w:p>
        </w:tc>
        <w:tc>
          <w:tcPr>
            <w:tcW w:w="1134" w:type="dxa"/>
          </w:tcPr>
          <w:p w14:paraId="6995F90E" w14:textId="77777777" w:rsidR="00526DE3" w:rsidRPr="007B10BF" w:rsidRDefault="00526DE3" w:rsidP="009F523D">
            <w:pPr>
              <w:jc w:val="center"/>
            </w:pPr>
            <w:r w:rsidRPr="007B10BF">
              <w:rPr>
                <w:rFonts w:cstheme="majorBidi"/>
              </w:rPr>
              <w:t>High</w:t>
            </w:r>
          </w:p>
        </w:tc>
      </w:tr>
      <w:tr w:rsidR="00526DE3" w:rsidRPr="007B10BF" w14:paraId="5903A691" w14:textId="77777777" w:rsidTr="009F523D">
        <w:trPr>
          <w:trHeight w:val="20"/>
        </w:trPr>
        <w:tc>
          <w:tcPr>
            <w:tcW w:w="1838" w:type="dxa"/>
          </w:tcPr>
          <w:p w14:paraId="13A04167" w14:textId="77777777" w:rsidR="00526DE3" w:rsidRPr="007B10BF" w:rsidRDefault="00526DE3" w:rsidP="009F523D">
            <w:r w:rsidRPr="007B10BF">
              <w:rPr>
                <w:rFonts w:cstheme="majorBidi"/>
              </w:rPr>
              <w:t xml:space="preserve">Shuyin Duan (2020) </w:t>
            </w:r>
            <w:r w:rsidRPr="007547F4">
              <w:rPr>
                <w:rFonts w:cstheme="majorBidi"/>
                <w:highlight w:val="lightGray"/>
              </w:rPr>
              <w:t>[104]</w:t>
            </w:r>
          </w:p>
        </w:tc>
        <w:tc>
          <w:tcPr>
            <w:tcW w:w="1276" w:type="dxa"/>
          </w:tcPr>
          <w:p w14:paraId="05F9CD62" w14:textId="77777777" w:rsidR="00526DE3" w:rsidRPr="007B10BF" w:rsidRDefault="00526DE3" w:rsidP="009F523D">
            <w:pPr>
              <w:rPr>
                <w:rFonts w:cstheme="majorBidi"/>
              </w:rPr>
            </w:pPr>
            <w:r w:rsidRPr="007B10BF">
              <w:rPr>
                <w:rFonts w:cstheme="majorBidi"/>
              </w:rPr>
              <w:t>China</w:t>
            </w:r>
          </w:p>
        </w:tc>
        <w:tc>
          <w:tcPr>
            <w:tcW w:w="992" w:type="dxa"/>
          </w:tcPr>
          <w:p w14:paraId="5B48EE95" w14:textId="77777777" w:rsidR="00526DE3" w:rsidRPr="007B10BF" w:rsidRDefault="00526DE3" w:rsidP="009F523D">
            <w:pPr>
              <w:jc w:val="center"/>
              <w:rPr>
                <w:rFonts w:cstheme="majorBidi"/>
              </w:rPr>
            </w:pPr>
            <w:r w:rsidRPr="007B10BF">
              <w:rPr>
                <w:rFonts w:cstheme="majorBidi"/>
              </w:rPr>
              <w:t>842</w:t>
            </w:r>
          </w:p>
        </w:tc>
        <w:tc>
          <w:tcPr>
            <w:tcW w:w="2693" w:type="dxa"/>
          </w:tcPr>
          <w:p w14:paraId="17F5BCFF" w14:textId="77777777" w:rsidR="00526DE3" w:rsidRPr="007B10BF" w:rsidRDefault="00526DE3" w:rsidP="009F523D">
            <w:pPr>
              <w:rPr>
                <w:rFonts w:cstheme="majorBidi"/>
              </w:rPr>
            </w:pPr>
            <w:r w:rsidRPr="007B10BF">
              <w:rPr>
                <w:rFonts w:cstheme="majorBidi"/>
              </w:rPr>
              <w:t>Artificial neural network (ANN-3)</w:t>
            </w:r>
          </w:p>
        </w:tc>
        <w:tc>
          <w:tcPr>
            <w:tcW w:w="1134" w:type="dxa"/>
          </w:tcPr>
          <w:p w14:paraId="49604792" w14:textId="77777777" w:rsidR="00526DE3" w:rsidRPr="007B10BF" w:rsidRDefault="00526DE3" w:rsidP="009F523D">
            <w:pPr>
              <w:jc w:val="center"/>
            </w:pPr>
            <w:r w:rsidRPr="007B10BF">
              <w:rPr>
                <w:rFonts w:cstheme="majorBidi"/>
              </w:rPr>
              <w:t>CT</w:t>
            </w:r>
          </w:p>
        </w:tc>
        <w:tc>
          <w:tcPr>
            <w:tcW w:w="1231" w:type="dxa"/>
          </w:tcPr>
          <w:p w14:paraId="0DA68A14" w14:textId="77777777" w:rsidR="00526DE3" w:rsidRPr="007B10BF" w:rsidRDefault="00526DE3" w:rsidP="009F523D">
            <w:pPr>
              <w:jc w:val="center"/>
              <w:rPr>
                <w:rFonts w:cstheme="majorBidi"/>
              </w:rPr>
            </w:pPr>
            <w:r w:rsidRPr="007B10BF">
              <w:rPr>
                <w:rFonts w:cstheme="majorBidi"/>
              </w:rPr>
              <w:t>90.91</w:t>
            </w:r>
          </w:p>
        </w:tc>
        <w:tc>
          <w:tcPr>
            <w:tcW w:w="1283" w:type="dxa"/>
          </w:tcPr>
          <w:p w14:paraId="490BD32B" w14:textId="77777777" w:rsidR="00526DE3" w:rsidRPr="007B10BF" w:rsidRDefault="00526DE3" w:rsidP="009F523D">
            <w:pPr>
              <w:jc w:val="center"/>
              <w:rPr>
                <w:rFonts w:cstheme="majorBidi"/>
              </w:rPr>
            </w:pPr>
            <w:r w:rsidRPr="007B10BF">
              <w:rPr>
                <w:rFonts w:cstheme="majorBidi"/>
              </w:rPr>
              <w:t>88.24</w:t>
            </w:r>
          </w:p>
        </w:tc>
        <w:tc>
          <w:tcPr>
            <w:tcW w:w="1283" w:type="dxa"/>
          </w:tcPr>
          <w:p w14:paraId="65B0F169" w14:textId="77777777" w:rsidR="00526DE3" w:rsidRPr="007B10BF" w:rsidRDefault="00526DE3" w:rsidP="009F523D">
            <w:pPr>
              <w:jc w:val="center"/>
              <w:rPr>
                <w:rFonts w:cstheme="majorBidi"/>
              </w:rPr>
            </w:pPr>
            <w:r w:rsidRPr="007B10BF">
              <w:rPr>
                <w:rFonts w:cstheme="majorBidi"/>
              </w:rPr>
              <w:t>93.75</w:t>
            </w:r>
          </w:p>
        </w:tc>
        <w:tc>
          <w:tcPr>
            <w:tcW w:w="1159" w:type="dxa"/>
          </w:tcPr>
          <w:p w14:paraId="502A2C59" w14:textId="77777777" w:rsidR="00526DE3" w:rsidRPr="007B10BF" w:rsidRDefault="00526DE3" w:rsidP="009F523D">
            <w:pPr>
              <w:jc w:val="center"/>
              <w:rPr>
                <w:rFonts w:cstheme="majorBidi"/>
              </w:rPr>
            </w:pPr>
          </w:p>
        </w:tc>
        <w:tc>
          <w:tcPr>
            <w:tcW w:w="896" w:type="dxa"/>
          </w:tcPr>
          <w:p w14:paraId="7CF43F0D" w14:textId="77777777" w:rsidR="00526DE3" w:rsidRPr="007B10BF" w:rsidRDefault="00526DE3" w:rsidP="009F523D">
            <w:pPr>
              <w:jc w:val="center"/>
              <w:rPr>
                <w:rFonts w:cstheme="majorBidi"/>
              </w:rPr>
            </w:pPr>
            <w:r w:rsidRPr="007B10BF">
              <w:rPr>
                <w:rFonts w:cstheme="majorBidi"/>
              </w:rPr>
              <w:t>91.0</w:t>
            </w:r>
          </w:p>
        </w:tc>
        <w:tc>
          <w:tcPr>
            <w:tcW w:w="856" w:type="dxa"/>
          </w:tcPr>
          <w:p w14:paraId="4123C511" w14:textId="77777777" w:rsidR="00526DE3" w:rsidRPr="007B10BF" w:rsidRDefault="00526DE3" w:rsidP="009F523D">
            <w:pPr>
              <w:jc w:val="center"/>
              <w:rPr>
                <w:rFonts w:cstheme="majorBidi"/>
              </w:rPr>
            </w:pPr>
          </w:p>
        </w:tc>
        <w:tc>
          <w:tcPr>
            <w:tcW w:w="947" w:type="dxa"/>
          </w:tcPr>
          <w:p w14:paraId="144BF405" w14:textId="77777777" w:rsidR="00526DE3" w:rsidRPr="007B10BF" w:rsidRDefault="00526DE3" w:rsidP="009F523D">
            <w:pPr>
              <w:jc w:val="center"/>
              <w:rPr>
                <w:rFonts w:cstheme="majorBidi"/>
              </w:rPr>
            </w:pPr>
          </w:p>
        </w:tc>
        <w:tc>
          <w:tcPr>
            <w:tcW w:w="992" w:type="dxa"/>
          </w:tcPr>
          <w:p w14:paraId="40DD2B4C" w14:textId="77777777" w:rsidR="00526DE3" w:rsidRPr="007B10BF" w:rsidRDefault="00526DE3" w:rsidP="009F523D">
            <w:pPr>
              <w:jc w:val="center"/>
            </w:pPr>
            <w:r w:rsidRPr="007B10BF">
              <w:rPr>
                <w:rFonts w:cstheme="majorBidi"/>
              </w:rPr>
              <w:t>High</w:t>
            </w:r>
          </w:p>
        </w:tc>
        <w:tc>
          <w:tcPr>
            <w:tcW w:w="1134" w:type="dxa"/>
          </w:tcPr>
          <w:p w14:paraId="7FD2E762" w14:textId="77777777" w:rsidR="00526DE3" w:rsidRPr="007B10BF" w:rsidRDefault="00526DE3" w:rsidP="009F523D">
            <w:pPr>
              <w:jc w:val="center"/>
            </w:pPr>
            <w:r w:rsidRPr="007B10BF">
              <w:rPr>
                <w:rFonts w:cstheme="majorBidi"/>
              </w:rPr>
              <w:t>Unclear</w:t>
            </w:r>
          </w:p>
        </w:tc>
      </w:tr>
      <w:tr w:rsidR="00526DE3" w:rsidRPr="007B10BF" w14:paraId="7386B9B4" w14:textId="77777777" w:rsidTr="009F523D">
        <w:trPr>
          <w:trHeight w:val="20"/>
        </w:trPr>
        <w:tc>
          <w:tcPr>
            <w:tcW w:w="1838" w:type="dxa"/>
          </w:tcPr>
          <w:p w14:paraId="7C19EE33" w14:textId="77777777" w:rsidR="00526DE3" w:rsidRPr="007B10BF" w:rsidRDefault="00526DE3" w:rsidP="009F523D">
            <w:r w:rsidRPr="007B10BF">
              <w:rPr>
                <w:rFonts w:cstheme="majorBidi"/>
              </w:rPr>
              <w:t xml:space="preserve">Shalini Chowdary (2024) </w:t>
            </w:r>
            <w:r w:rsidRPr="007547F4">
              <w:rPr>
                <w:rFonts w:cstheme="majorBidi"/>
                <w:highlight w:val="lightGray"/>
              </w:rPr>
              <w:t>[105]</w:t>
            </w:r>
            <w:r w:rsidRPr="007B10BF">
              <w:t xml:space="preserve"> </w:t>
            </w:r>
          </w:p>
        </w:tc>
        <w:tc>
          <w:tcPr>
            <w:tcW w:w="1276" w:type="dxa"/>
          </w:tcPr>
          <w:p w14:paraId="09D41F74" w14:textId="77777777" w:rsidR="00526DE3" w:rsidRPr="007B10BF" w:rsidRDefault="00526DE3" w:rsidP="009F523D">
            <w:pPr>
              <w:rPr>
                <w:rFonts w:cstheme="majorBidi"/>
              </w:rPr>
            </w:pPr>
            <w:r w:rsidRPr="007B10BF">
              <w:rPr>
                <w:rFonts w:cstheme="majorBidi"/>
              </w:rPr>
              <w:t>India</w:t>
            </w:r>
          </w:p>
        </w:tc>
        <w:tc>
          <w:tcPr>
            <w:tcW w:w="992" w:type="dxa"/>
          </w:tcPr>
          <w:p w14:paraId="29C7619C" w14:textId="77777777" w:rsidR="00526DE3" w:rsidRPr="007B10BF" w:rsidRDefault="00526DE3" w:rsidP="009F523D">
            <w:pPr>
              <w:jc w:val="center"/>
              <w:rPr>
                <w:rFonts w:cstheme="majorBidi"/>
              </w:rPr>
            </w:pPr>
            <w:r>
              <w:rPr>
                <w:rFonts w:cs="Times New Roman"/>
              </w:rPr>
              <w:t>‒</w:t>
            </w:r>
          </w:p>
        </w:tc>
        <w:tc>
          <w:tcPr>
            <w:tcW w:w="2693" w:type="dxa"/>
          </w:tcPr>
          <w:p w14:paraId="60F8678D" w14:textId="77777777" w:rsidR="00526DE3" w:rsidRPr="00B6397D" w:rsidRDefault="00526DE3" w:rsidP="009F523D">
            <w:pPr>
              <w:rPr>
                <w:rFonts w:cstheme="majorBidi"/>
              </w:rPr>
            </w:pPr>
            <w:r w:rsidRPr="007B10BF">
              <w:rPr>
                <w:rFonts w:cstheme="majorBidi"/>
              </w:rPr>
              <w:t xml:space="preserve">Transfer operator-based </w:t>
            </w:r>
            <w:proofErr w:type="spellStart"/>
            <w:r w:rsidRPr="007B10BF">
              <w:rPr>
                <w:rFonts w:cstheme="majorBidi"/>
              </w:rPr>
              <w:t>archimedes</w:t>
            </w:r>
            <w:proofErr w:type="spellEnd"/>
            <w:r w:rsidRPr="007B10BF">
              <w:rPr>
                <w:rFonts w:cstheme="majorBidi"/>
              </w:rPr>
              <w:t xml:space="preserve"> optimization -advanced dilated ensemble convolutional</w:t>
            </w:r>
            <w:r>
              <w:rPr>
                <w:rFonts w:cstheme="majorBidi"/>
              </w:rPr>
              <w:t xml:space="preserve"> </w:t>
            </w:r>
            <w:r w:rsidRPr="00B6397D">
              <w:rPr>
                <w:rFonts w:cstheme="majorBidi"/>
              </w:rPr>
              <w:t>neural networks (MTO-AO- ADECNN)</w:t>
            </w:r>
          </w:p>
        </w:tc>
        <w:tc>
          <w:tcPr>
            <w:tcW w:w="1134" w:type="dxa"/>
          </w:tcPr>
          <w:p w14:paraId="34A969CF" w14:textId="77777777" w:rsidR="00526DE3" w:rsidRPr="007B10BF" w:rsidRDefault="00526DE3" w:rsidP="009F523D">
            <w:pPr>
              <w:jc w:val="center"/>
            </w:pPr>
            <w:r w:rsidRPr="007B10BF">
              <w:rPr>
                <w:rFonts w:cstheme="majorBidi"/>
              </w:rPr>
              <w:t>Low-dose CT</w:t>
            </w:r>
          </w:p>
        </w:tc>
        <w:tc>
          <w:tcPr>
            <w:tcW w:w="1231" w:type="dxa"/>
          </w:tcPr>
          <w:p w14:paraId="624CFF04" w14:textId="77777777" w:rsidR="00526DE3" w:rsidRPr="007B10BF" w:rsidRDefault="00526DE3" w:rsidP="009F523D">
            <w:pPr>
              <w:jc w:val="center"/>
              <w:rPr>
                <w:rFonts w:cstheme="majorBidi"/>
              </w:rPr>
            </w:pPr>
            <w:r w:rsidRPr="007B10BF">
              <w:rPr>
                <w:rFonts w:cstheme="majorBidi"/>
              </w:rPr>
              <w:t>97.39</w:t>
            </w:r>
          </w:p>
        </w:tc>
        <w:tc>
          <w:tcPr>
            <w:tcW w:w="1283" w:type="dxa"/>
          </w:tcPr>
          <w:p w14:paraId="3EE02DF8" w14:textId="77777777" w:rsidR="00526DE3" w:rsidRPr="007B10BF" w:rsidRDefault="00526DE3" w:rsidP="009F523D">
            <w:pPr>
              <w:jc w:val="center"/>
              <w:rPr>
                <w:rFonts w:cstheme="majorBidi"/>
              </w:rPr>
            </w:pPr>
            <w:r w:rsidRPr="007B10BF">
              <w:rPr>
                <w:rFonts w:cstheme="majorBidi"/>
              </w:rPr>
              <w:t>97.36</w:t>
            </w:r>
          </w:p>
        </w:tc>
        <w:tc>
          <w:tcPr>
            <w:tcW w:w="1283" w:type="dxa"/>
          </w:tcPr>
          <w:p w14:paraId="3950640D" w14:textId="77777777" w:rsidR="00526DE3" w:rsidRPr="007B10BF" w:rsidRDefault="00526DE3" w:rsidP="009F523D">
            <w:pPr>
              <w:jc w:val="center"/>
              <w:rPr>
                <w:rFonts w:cstheme="majorBidi"/>
              </w:rPr>
            </w:pPr>
            <w:r w:rsidRPr="007B10BF">
              <w:rPr>
                <w:rFonts w:cstheme="majorBidi"/>
              </w:rPr>
              <w:t>97.42</w:t>
            </w:r>
          </w:p>
        </w:tc>
        <w:tc>
          <w:tcPr>
            <w:tcW w:w="1159" w:type="dxa"/>
          </w:tcPr>
          <w:p w14:paraId="5C1B2235" w14:textId="77777777" w:rsidR="00526DE3" w:rsidRPr="007B10BF" w:rsidRDefault="00526DE3" w:rsidP="009F523D">
            <w:pPr>
              <w:jc w:val="center"/>
              <w:rPr>
                <w:rFonts w:cstheme="majorBidi"/>
              </w:rPr>
            </w:pPr>
            <w:r w:rsidRPr="007B10BF">
              <w:rPr>
                <w:rFonts w:cstheme="majorBidi"/>
              </w:rPr>
              <w:t>97.30</w:t>
            </w:r>
          </w:p>
        </w:tc>
        <w:tc>
          <w:tcPr>
            <w:tcW w:w="896" w:type="dxa"/>
          </w:tcPr>
          <w:p w14:paraId="17FC4324" w14:textId="77777777" w:rsidR="00526DE3" w:rsidRPr="007B10BF" w:rsidRDefault="00526DE3" w:rsidP="009F523D">
            <w:pPr>
              <w:jc w:val="center"/>
              <w:rPr>
                <w:rFonts w:cstheme="majorBidi"/>
              </w:rPr>
            </w:pPr>
          </w:p>
        </w:tc>
        <w:tc>
          <w:tcPr>
            <w:tcW w:w="856" w:type="dxa"/>
          </w:tcPr>
          <w:p w14:paraId="43A88788" w14:textId="77777777" w:rsidR="00526DE3" w:rsidRPr="007B10BF" w:rsidRDefault="00526DE3" w:rsidP="009F523D">
            <w:pPr>
              <w:jc w:val="center"/>
              <w:rPr>
                <w:rFonts w:cstheme="majorBidi"/>
              </w:rPr>
            </w:pPr>
          </w:p>
        </w:tc>
        <w:tc>
          <w:tcPr>
            <w:tcW w:w="947" w:type="dxa"/>
          </w:tcPr>
          <w:p w14:paraId="336442E0" w14:textId="77777777" w:rsidR="00526DE3" w:rsidRPr="007B10BF" w:rsidRDefault="00526DE3" w:rsidP="009F523D">
            <w:pPr>
              <w:jc w:val="center"/>
              <w:rPr>
                <w:rFonts w:cstheme="majorBidi"/>
              </w:rPr>
            </w:pPr>
            <w:r w:rsidRPr="007B10BF">
              <w:rPr>
                <w:rFonts w:cstheme="majorBidi"/>
              </w:rPr>
              <w:t>97.33</w:t>
            </w:r>
          </w:p>
        </w:tc>
        <w:tc>
          <w:tcPr>
            <w:tcW w:w="992" w:type="dxa"/>
          </w:tcPr>
          <w:p w14:paraId="28665661" w14:textId="77777777" w:rsidR="00526DE3" w:rsidRPr="007B10BF" w:rsidRDefault="00526DE3" w:rsidP="009F523D">
            <w:pPr>
              <w:jc w:val="center"/>
            </w:pPr>
            <w:r w:rsidRPr="007B10BF">
              <w:rPr>
                <w:rFonts w:cstheme="majorBidi"/>
              </w:rPr>
              <w:t>Low</w:t>
            </w:r>
          </w:p>
        </w:tc>
        <w:tc>
          <w:tcPr>
            <w:tcW w:w="1134" w:type="dxa"/>
          </w:tcPr>
          <w:p w14:paraId="790C9A41" w14:textId="77777777" w:rsidR="00526DE3" w:rsidRPr="007B10BF" w:rsidRDefault="00526DE3" w:rsidP="009F523D">
            <w:pPr>
              <w:jc w:val="center"/>
            </w:pPr>
            <w:r w:rsidRPr="007B10BF">
              <w:rPr>
                <w:rFonts w:cstheme="majorBidi"/>
              </w:rPr>
              <w:t>Unclear</w:t>
            </w:r>
          </w:p>
        </w:tc>
      </w:tr>
      <w:tr w:rsidR="00526DE3" w:rsidRPr="007B10BF" w14:paraId="187DE07B" w14:textId="77777777" w:rsidTr="009F523D">
        <w:trPr>
          <w:trHeight w:val="20"/>
        </w:trPr>
        <w:tc>
          <w:tcPr>
            <w:tcW w:w="1838" w:type="dxa"/>
          </w:tcPr>
          <w:p w14:paraId="128F259B" w14:textId="77777777" w:rsidR="00526DE3" w:rsidRPr="007B10BF" w:rsidRDefault="00526DE3" w:rsidP="009F523D">
            <w:r w:rsidRPr="007B10BF">
              <w:rPr>
                <w:rFonts w:cstheme="majorBidi"/>
              </w:rPr>
              <w:t xml:space="preserve">Goran Jakimovski (2019) </w:t>
            </w:r>
            <w:r w:rsidRPr="007547F4">
              <w:rPr>
                <w:rFonts w:cstheme="majorBidi"/>
                <w:highlight w:val="lightGray"/>
              </w:rPr>
              <w:t>[106]</w:t>
            </w:r>
          </w:p>
        </w:tc>
        <w:tc>
          <w:tcPr>
            <w:tcW w:w="1276" w:type="dxa"/>
          </w:tcPr>
          <w:p w14:paraId="18A25E7D" w14:textId="77777777" w:rsidR="00526DE3" w:rsidRPr="007B10BF" w:rsidRDefault="00526DE3" w:rsidP="009F523D">
            <w:pPr>
              <w:rPr>
                <w:rFonts w:cstheme="majorBidi"/>
              </w:rPr>
            </w:pPr>
            <w:r w:rsidRPr="007B10BF">
              <w:rPr>
                <w:rFonts w:cstheme="majorBidi"/>
              </w:rPr>
              <w:t>Macedonia</w:t>
            </w:r>
          </w:p>
        </w:tc>
        <w:tc>
          <w:tcPr>
            <w:tcW w:w="992" w:type="dxa"/>
          </w:tcPr>
          <w:p w14:paraId="280F9736" w14:textId="77777777" w:rsidR="00526DE3" w:rsidRPr="007B10BF" w:rsidRDefault="00526DE3" w:rsidP="009F523D">
            <w:pPr>
              <w:jc w:val="center"/>
              <w:rPr>
                <w:rFonts w:cstheme="majorBidi"/>
              </w:rPr>
            </w:pPr>
            <w:r w:rsidRPr="007B10BF">
              <w:rPr>
                <w:rFonts w:cstheme="majorBidi"/>
              </w:rPr>
              <w:t>95</w:t>
            </w:r>
          </w:p>
        </w:tc>
        <w:tc>
          <w:tcPr>
            <w:tcW w:w="2693" w:type="dxa"/>
          </w:tcPr>
          <w:p w14:paraId="7928B620" w14:textId="77777777" w:rsidR="00526DE3" w:rsidRPr="007B10BF" w:rsidRDefault="00526DE3" w:rsidP="009F523D">
            <w:pPr>
              <w:rPr>
                <w:rFonts w:cstheme="majorBidi"/>
              </w:rPr>
            </w:pPr>
            <w:r w:rsidRPr="007B10BF">
              <w:rPr>
                <w:rFonts w:cstheme="majorBidi"/>
              </w:rPr>
              <w:t>Double convolutional deep neural network (CDNN)</w:t>
            </w:r>
          </w:p>
        </w:tc>
        <w:tc>
          <w:tcPr>
            <w:tcW w:w="1134" w:type="dxa"/>
          </w:tcPr>
          <w:p w14:paraId="29DFDCB7" w14:textId="77777777" w:rsidR="00526DE3" w:rsidRPr="007B10BF" w:rsidRDefault="00526DE3" w:rsidP="009F523D">
            <w:pPr>
              <w:jc w:val="center"/>
            </w:pPr>
            <w:r w:rsidRPr="007B10BF">
              <w:rPr>
                <w:rFonts w:cstheme="majorBidi"/>
              </w:rPr>
              <w:t>CT</w:t>
            </w:r>
          </w:p>
        </w:tc>
        <w:tc>
          <w:tcPr>
            <w:tcW w:w="1231" w:type="dxa"/>
          </w:tcPr>
          <w:p w14:paraId="0C233253" w14:textId="77777777" w:rsidR="00526DE3" w:rsidRPr="007B10BF" w:rsidRDefault="00526DE3" w:rsidP="009F523D">
            <w:pPr>
              <w:jc w:val="center"/>
              <w:rPr>
                <w:rFonts w:cstheme="majorBidi"/>
              </w:rPr>
            </w:pPr>
            <w:r w:rsidRPr="007B10BF">
              <w:rPr>
                <w:rFonts w:cstheme="majorBidi"/>
              </w:rPr>
              <w:t>99.62</w:t>
            </w:r>
          </w:p>
        </w:tc>
        <w:tc>
          <w:tcPr>
            <w:tcW w:w="1283" w:type="dxa"/>
          </w:tcPr>
          <w:p w14:paraId="3D4E4576" w14:textId="77777777" w:rsidR="00526DE3" w:rsidRPr="007B10BF" w:rsidRDefault="00526DE3" w:rsidP="009F523D">
            <w:pPr>
              <w:jc w:val="center"/>
              <w:rPr>
                <w:rFonts w:cstheme="majorBidi"/>
              </w:rPr>
            </w:pPr>
            <w:r w:rsidRPr="007B10BF">
              <w:rPr>
                <w:rFonts w:cstheme="majorBidi"/>
              </w:rPr>
              <w:t>99.91</w:t>
            </w:r>
          </w:p>
        </w:tc>
        <w:tc>
          <w:tcPr>
            <w:tcW w:w="1283" w:type="dxa"/>
          </w:tcPr>
          <w:p w14:paraId="7ECB9941" w14:textId="77777777" w:rsidR="00526DE3" w:rsidRPr="007B10BF" w:rsidRDefault="00526DE3" w:rsidP="009F523D">
            <w:pPr>
              <w:jc w:val="center"/>
              <w:rPr>
                <w:rFonts w:cstheme="majorBidi"/>
              </w:rPr>
            </w:pPr>
            <w:r w:rsidRPr="007B10BF">
              <w:rPr>
                <w:rFonts w:cstheme="majorBidi"/>
              </w:rPr>
              <w:t>98.66</w:t>
            </w:r>
          </w:p>
        </w:tc>
        <w:tc>
          <w:tcPr>
            <w:tcW w:w="1159" w:type="dxa"/>
          </w:tcPr>
          <w:p w14:paraId="63C34733" w14:textId="77777777" w:rsidR="00526DE3" w:rsidRPr="007B10BF" w:rsidRDefault="00526DE3" w:rsidP="009F523D">
            <w:pPr>
              <w:jc w:val="center"/>
              <w:rPr>
                <w:rFonts w:cstheme="majorBidi"/>
              </w:rPr>
            </w:pPr>
          </w:p>
        </w:tc>
        <w:tc>
          <w:tcPr>
            <w:tcW w:w="896" w:type="dxa"/>
          </w:tcPr>
          <w:p w14:paraId="558F61A4" w14:textId="77777777" w:rsidR="00526DE3" w:rsidRPr="007B10BF" w:rsidRDefault="00526DE3" w:rsidP="009F523D">
            <w:pPr>
              <w:jc w:val="center"/>
              <w:rPr>
                <w:rFonts w:cstheme="majorBidi"/>
              </w:rPr>
            </w:pPr>
          </w:p>
        </w:tc>
        <w:tc>
          <w:tcPr>
            <w:tcW w:w="856" w:type="dxa"/>
          </w:tcPr>
          <w:p w14:paraId="78A1C2EA" w14:textId="77777777" w:rsidR="00526DE3" w:rsidRPr="007B10BF" w:rsidRDefault="00526DE3" w:rsidP="009F523D">
            <w:pPr>
              <w:jc w:val="center"/>
              <w:rPr>
                <w:rFonts w:cstheme="majorBidi"/>
              </w:rPr>
            </w:pPr>
          </w:p>
        </w:tc>
        <w:tc>
          <w:tcPr>
            <w:tcW w:w="947" w:type="dxa"/>
          </w:tcPr>
          <w:p w14:paraId="70BF9240" w14:textId="77777777" w:rsidR="00526DE3" w:rsidRPr="007B10BF" w:rsidRDefault="00526DE3" w:rsidP="009F523D">
            <w:pPr>
              <w:jc w:val="center"/>
              <w:rPr>
                <w:rFonts w:cstheme="majorBidi"/>
              </w:rPr>
            </w:pPr>
          </w:p>
        </w:tc>
        <w:tc>
          <w:tcPr>
            <w:tcW w:w="992" w:type="dxa"/>
          </w:tcPr>
          <w:p w14:paraId="005A9C36" w14:textId="77777777" w:rsidR="00526DE3" w:rsidRPr="007B10BF" w:rsidRDefault="00526DE3" w:rsidP="009F523D">
            <w:pPr>
              <w:jc w:val="center"/>
            </w:pPr>
            <w:r w:rsidRPr="007B10BF">
              <w:rPr>
                <w:rFonts w:cstheme="majorBidi"/>
              </w:rPr>
              <w:t>Low</w:t>
            </w:r>
          </w:p>
        </w:tc>
        <w:tc>
          <w:tcPr>
            <w:tcW w:w="1134" w:type="dxa"/>
          </w:tcPr>
          <w:p w14:paraId="2F2779F1" w14:textId="77777777" w:rsidR="00526DE3" w:rsidRPr="007B10BF" w:rsidRDefault="00526DE3" w:rsidP="009F523D">
            <w:pPr>
              <w:jc w:val="center"/>
            </w:pPr>
            <w:r w:rsidRPr="007B10BF">
              <w:rPr>
                <w:rFonts w:cstheme="majorBidi"/>
              </w:rPr>
              <w:t>Low</w:t>
            </w:r>
          </w:p>
        </w:tc>
      </w:tr>
      <w:tr w:rsidR="00526DE3" w:rsidRPr="007B10BF" w14:paraId="5E08466F" w14:textId="77777777" w:rsidTr="009F523D">
        <w:trPr>
          <w:trHeight w:val="20"/>
        </w:trPr>
        <w:tc>
          <w:tcPr>
            <w:tcW w:w="1838" w:type="dxa"/>
          </w:tcPr>
          <w:p w14:paraId="30198CF3" w14:textId="77777777" w:rsidR="00526DE3" w:rsidRPr="007B10BF" w:rsidRDefault="00526DE3" w:rsidP="009F523D">
            <w:proofErr w:type="spellStart"/>
            <w:r w:rsidRPr="007B10BF">
              <w:rPr>
                <w:rFonts w:cstheme="majorBidi"/>
              </w:rPr>
              <w:t>Burhanettin</w:t>
            </w:r>
            <w:proofErr w:type="spellEnd"/>
            <w:r w:rsidRPr="007B10BF">
              <w:rPr>
                <w:rFonts w:cstheme="majorBidi"/>
              </w:rPr>
              <w:t xml:space="preserve"> Ozdemir (2025) </w:t>
            </w:r>
            <w:r w:rsidRPr="00545E1B">
              <w:rPr>
                <w:rFonts w:cstheme="majorBidi"/>
                <w:highlight w:val="lightGray"/>
              </w:rPr>
              <w:t>[107]</w:t>
            </w:r>
          </w:p>
        </w:tc>
        <w:tc>
          <w:tcPr>
            <w:tcW w:w="1276" w:type="dxa"/>
          </w:tcPr>
          <w:p w14:paraId="5F411DF1" w14:textId="77777777" w:rsidR="00526DE3" w:rsidRPr="007B10BF" w:rsidRDefault="00526DE3" w:rsidP="009F523D">
            <w:pPr>
              <w:rPr>
                <w:rFonts w:cstheme="majorBidi"/>
              </w:rPr>
            </w:pPr>
            <w:r w:rsidRPr="007B10BF">
              <w:rPr>
                <w:rFonts w:cstheme="majorBidi"/>
              </w:rPr>
              <w:t>Saudi Arabia</w:t>
            </w:r>
          </w:p>
        </w:tc>
        <w:tc>
          <w:tcPr>
            <w:tcW w:w="992" w:type="dxa"/>
          </w:tcPr>
          <w:p w14:paraId="60269452" w14:textId="77777777" w:rsidR="00526DE3" w:rsidRPr="007B10BF" w:rsidRDefault="00526DE3" w:rsidP="009F523D">
            <w:pPr>
              <w:jc w:val="center"/>
              <w:rPr>
                <w:rFonts w:cstheme="majorBidi"/>
              </w:rPr>
            </w:pPr>
            <w:r w:rsidRPr="007B10BF">
              <w:rPr>
                <w:rFonts w:cstheme="majorBidi"/>
              </w:rPr>
              <w:t>110</w:t>
            </w:r>
          </w:p>
        </w:tc>
        <w:tc>
          <w:tcPr>
            <w:tcW w:w="2693" w:type="dxa"/>
          </w:tcPr>
          <w:p w14:paraId="4314EB99" w14:textId="77777777" w:rsidR="00526DE3" w:rsidRPr="007B10BF" w:rsidRDefault="00526DE3" w:rsidP="009F523D">
            <w:pPr>
              <w:rPr>
                <w:rFonts w:cstheme="majorBidi"/>
              </w:rPr>
            </w:pPr>
            <w:r w:rsidRPr="007B10BF">
              <w:rPr>
                <w:rFonts w:cstheme="majorBidi"/>
              </w:rPr>
              <w:t>Attention enhanced inception next-based hybrid</w:t>
            </w:r>
            <w:r>
              <w:rPr>
                <w:rFonts w:cstheme="majorBidi"/>
              </w:rPr>
              <w:t xml:space="preserve"> </w:t>
            </w:r>
            <w:r w:rsidRPr="007B10BF">
              <w:rPr>
                <w:rFonts w:cstheme="majorBidi"/>
              </w:rPr>
              <w:t>deep learning model</w:t>
            </w:r>
          </w:p>
        </w:tc>
        <w:tc>
          <w:tcPr>
            <w:tcW w:w="1134" w:type="dxa"/>
          </w:tcPr>
          <w:p w14:paraId="149F364F" w14:textId="77777777" w:rsidR="00526DE3" w:rsidRPr="007B10BF" w:rsidRDefault="00526DE3" w:rsidP="009F523D">
            <w:pPr>
              <w:jc w:val="center"/>
            </w:pPr>
            <w:r w:rsidRPr="007B10BF">
              <w:rPr>
                <w:rFonts w:cstheme="majorBidi"/>
              </w:rPr>
              <w:t>CT</w:t>
            </w:r>
          </w:p>
        </w:tc>
        <w:tc>
          <w:tcPr>
            <w:tcW w:w="1231" w:type="dxa"/>
          </w:tcPr>
          <w:p w14:paraId="3AF3337D" w14:textId="77777777" w:rsidR="00526DE3" w:rsidRPr="007B10BF" w:rsidRDefault="00526DE3" w:rsidP="009F523D">
            <w:pPr>
              <w:jc w:val="center"/>
              <w:rPr>
                <w:rFonts w:cstheme="majorBidi"/>
              </w:rPr>
            </w:pPr>
            <w:r w:rsidRPr="007B10BF">
              <w:rPr>
                <w:rFonts w:cstheme="majorBidi"/>
              </w:rPr>
              <w:t>99.54</w:t>
            </w:r>
          </w:p>
        </w:tc>
        <w:tc>
          <w:tcPr>
            <w:tcW w:w="1283" w:type="dxa"/>
          </w:tcPr>
          <w:p w14:paraId="1F0B247E" w14:textId="77777777" w:rsidR="00526DE3" w:rsidRPr="007B10BF" w:rsidRDefault="00526DE3" w:rsidP="009F523D">
            <w:pPr>
              <w:jc w:val="center"/>
              <w:rPr>
                <w:rFonts w:cstheme="majorBidi"/>
              </w:rPr>
            </w:pPr>
          </w:p>
        </w:tc>
        <w:tc>
          <w:tcPr>
            <w:tcW w:w="1283" w:type="dxa"/>
          </w:tcPr>
          <w:p w14:paraId="0983C6B3" w14:textId="77777777" w:rsidR="00526DE3" w:rsidRPr="007B10BF" w:rsidRDefault="00526DE3" w:rsidP="009F523D">
            <w:pPr>
              <w:jc w:val="center"/>
              <w:rPr>
                <w:rFonts w:cstheme="majorBidi"/>
              </w:rPr>
            </w:pPr>
          </w:p>
        </w:tc>
        <w:tc>
          <w:tcPr>
            <w:tcW w:w="1159" w:type="dxa"/>
          </w:tcPr>
          <w:p w14:paraId="1F6A7B19" w14:textId="77777777" w:rsidR="00526DE3" w:rsidRPr="007B10BF" w:rsidRDefault="00526DE3" w:rsidP="009F523D">
            <w:pPr>
              <w:jc w:val="center"/>
              <w:rPr>
                <w:rFonts w:cstheme="majorBidi"/>
              </w:rPr>
            </w:pPr>
            <w:r w:rsidRPr="007B10BF">
              <w:rPr>
                <w:rFonts w:cstheme="majorBidi"/>
              </w:rPr>
              <w:t>99.67</w:t>
            </w:r>
          </w:p>
        </w:tc>
        <w:tc>
          <w:tcPr>
            <w:tcW w:w="896" w:type="dxa"/>
          </w:tcPr>
          <w:p w14:paraId="53013F27" w14:textId="77777777" w:rsidR="00526DE3" w:rsidRPr="007B10BF" w:rsidRDefault="00526DE3" w:rsidP="009F523D">
            <w:pPr>
              <w:jc w:val="center"/>
              <w:rPr>
                <w:rFonts w:cstheme="majorBidi"/>
              </w:rPr>
            </w:pPr>
          </w:p>
        </w:tc>
        <w:tc>
          <w:tcPr>
            <w:tcW w:w="856" w:type="dxa"/>
          </w:tcPr>
          <w:p w14:paraId="71E0A989" w14:textId="77777777" w:rsidR="00526DE3" w:rsidRPr="007B10BF" w:rsidRDefault="00526DE3" w:rsidP="009F523D">
            <w:pPr>
              <w:jc w:val="center"/>
              <w:rPr>
                <w:rFonts w:cstheme="majorBidi"/>
              </w:rPr>
            </w:pPr>
            <w:r w:rsidRPr="007B10BF">
              <w:rPr>
                <w:rFonts w:cstheme="majorBidi"/>
              </w:rPr>
              <w:t>99.60</w:t>
            </w:r>
          </w:p>
        </w:tc>
        <w:tc>
          <w:tcPr>
            <w:tcW w:w="947" w:type="dxa"/>
          </w:tcPr>
          <w:p w14:paraId="52D4DBF6" w14:textId="77777777" w:rsidR="00526DE3" w:rsidRPr="007B10BF" w:rsidRDefault="00526DE3" w:rsidP="009F523D">
            <w:pPr>
              <w:jc w:val="center"/>
              <w:rPr>
                <w:rFonts w:cstheme="majorBidi"/>
              </w:rPr>
            </w:pPr>
            <w:r w:rsidRPr="007B10BF">
              <w:rPr>
                <w:rFonts w:cstheme="majorBidi"/>
              </w:rPr>
              <w:t>99.12</w:t>
            </w:r>
          </w:p>
        </w:tc>
        <w:tc>
          <w:tcPr>
            <w:tcW w:w="992" w:type="dxa"/>
          </w:tcPr>
          <w:p w14:paraId="4B075B7C" w14:textId="77777777" w:rsidR="00526DE3" w:rsidRPr="007B10BF" w:rsidRDefault="00526DE3" w:rsidP="009F523D">
            <w:pPr>
              <w:jc w:val="center"/>
            </w:pPr>
            <w:r w:rsidRPr="007B10BF">
              <w:rPr>
                <w:rFonts w:cstheme="majorBidi"/>
              </w:rPr>
              <w:t>Low</w:t>
            </w:r>
          </w:p>
        </w:tc>
        <w:tc>
          <w:tcPr>
            <w:tcW w:w="1134" w:type="dxa"/>
          </w:tcPr>
          <w:p w14:paraId="744D8C32" w14:textId="77777777" w:rsidR="00526DE3" w:rsidRPr="007B10BF" w:rsidRDefault="00526DE3" w:rsidP="009F523D">
            <w:pPr>
              <w:jc w:val="center"/>
            </w:pPr>
            <w:r w:rsidRPr="007B10BF">
              <w:rPr>
                <w:rFonts w:cstheme="majorBidi"/>
              </w:rPr>
              <w:t>Low</w:t>
            </w:r>
          </w:p>
        </w:tc>
      </w:tr>
      <w:tr w:rsidR="00526DE3" w:rsidRPr="007B10BF" w14:paraId="0BF398DD" w14:textId="77777777" w:rsidTr="009F523D">
        <w:trPr>
          <w:trHeight w:val="20"/>
        </w:trPr>
        <w:tc>
          <w:tcPr>
            <w:tcW w:w="1838" w:type="dxa"/>
          </w:tcPr>
          <w:p w14:paraId="7E82FC4B" w14:textId="77777777" w:rsidR="00526DE3" w:rsidRPr="007B10BF" w:rsidRDefault="00526DE3" w:rsidP="009F523D">
            <w:proofErr w:type="spellStart"/>
            <w:r w:rsidRPr="007B10BF">
              <w:rPr>
                <w:rFonts w:cstheme="majorBidi"/>
              </w:rPr>
              <w:lastRenderedPageBreak/>
              <w:t>Yossra</w:t>
            </w:r>
            <w:proofErr w:type="spellEnd"/>
            <w:r w:rsidRPr="007B10BF">
              <w:rPr>
                <w:rFonts w:cstheme="majorBidi"/>
              </w:rPr>
              <w:t xml:space="preserve"> Hussain Ali (2023) </w:t>
            </w:r>
            <w:r w:rsidRPr="00545E1B">
              <w:rPr>
                <w:rFonts w:cstheme="majorBidi"/>
                <w:highlight w:val="lightGray"/>
              </w:rPr>
              <w:t>[108]</w:t>
            </w:r>
          </w:p>
        </w:tc>
        <w:tc>
          <w:tcPr>
            <w:tcW w:w="1276" w:type="dxa"/>
          </w:tcPr>
          <w:p w14:paraId="0215BFA3" w14:textId="77777777" w:rsidR="00526DE3" w:rsidRPr="007B10BF" w:rsidRDefault="00526DE3" w:rsidP="009F523D">
            <w:pPr>
              <w:rPr>
                <w:rFonts w:cstheme="majorBidi"/>
              </w:rPr>
            </w:pPr>
            <w:r w:rsidRPr="007B10BF">
              <w:rPr>
                <w:rFonts w:cstheme="majorBidi"/>
              </w:rPr>
              <w:t>Iraq</w:t>
            </w:r>
          </w:p>
        </w:tc>
        <w:tc>
          <w:tcPr>
            <w:tcW w:w="992" w:type="dxa"/>
          </w:tcPr>
          <w:p w14:paraId="17658365" w14:textId="77777777" w:rsidR="00526DE3" w:rsidRPr="007B10BF" w:rsidRDefault="00526DE3" w:rsidP="009F523D">
            <w:pPr>
              <w:jc w:val="center"/>
              <w:rPr>
                <w:rFonts w:cstheme="majorBidi"/>
              </w:rPr>
            </w:pPr>
            <w:r w:rsidRPr="007B10BF">
              <w:rPr>
                <w:rFonts w:cstheme="majorBidi"/>
              </w:rPr>
              <w:t>19</w:t>
            </w:r>
          </w:p>
        </w:tc>
        <w:tc>
          <w:tcPr>
            <w:tcW w:w="2693" w:type="dxa"/>
          </w:tcPr>
          <w:p w14:paraId="2C6E6F7E" w14:textId="77777777" w:rsidR="00526DE3" w:rsidRPr="007B10BF" w:rsidRDefault="00526DE3" w:rsidP="009F523D">
            <w:pPr>
              <w:rPr>
                <w:rFonts w:cstheme="majorBidi"/>
              </w:rPr>
            </w:pPr>
            <w:r w:rsidRPr="007B10BF">
              <w:rPr>
                <w:rFonts w:cstheme="majorBidi"/>
              </w:rPr>
              <w:t>Particle swarm optimization (PSO) algorithm</w:t>
            </w:r>
          </w:p>
        </w:tc>
        <w:tc>
          <w:tcPr>
            <w:tcW w:w="1134" w:type="dxa"/>
          </w:tcPr>
          <w:p w14:paraId="23B80F4A" w14:textId="77777777" w:rsidR="00526DE3" w:rsidRPr="007B10BF" w:rsidRDefault="00526DE3" w:rsidP="009F523D">
            <w:pPr>
              <w:jc w:val="center"/>
            </w:pPr>
            <w:r w:rsidRPr="007B10BF">
              <w:rPr>
                <w:rFonts w:cstheme="majorBidi"/>
              </w:rPr>
              <w:t>3D CT</w:t>
            </w:r>
          </w:p>
        </w:tc>
        <w:tc>
          <w:tcPr>
            <w:tcW w:w="1231" w:type="dxa"/>
          </w:tcPr>
          <w:p w14:paraId="672F4D8A" w14:textId="77777777" w:rsidR="00526DE3" w:rsidRPr="007B10BF" w:rsidRDefault="00526DE3" w:rsidP="009F523D">
            <w:pPr>
              <w:jc w:val="center"/>
              <w:rPr>
                <w:rFonts w:cstheme="majorBidi"/>
              </w:rPr>
            </w:pPr>
            <w:r w:rsidRPr="007B10BF">
              <w:rPr>
                <w:rFonts w:cstheme="majorBidi"/>
              </w:rPr>
              <w:t>98.45</w:t>
            </w:r>
          </w:p>
        </w:tc>
        <w:tc>
          <w:tcPr>
            <w:tcW w:w="1283" w:type="dxa"/>
          </w:tcPr>
          <w:p w14:paraId="1CBEA829" w14:textId="77777777" w:rsidR="00526DE3" w:rsidRPr="007B10BF" w:rsidRDefault="00526DE3" w:rsidP="009F523D">
            <w:pPr>
              <w:jc w:val="center"/>
              <w:rPr>
                <w:rFonts w:cstheme="majorBidi"/>
              </w:rPr>
            </w:pPr>
            <w:r w:rsidRPr="007B10BF">
              <w:rPr>
                <w:rFonts w:cstheme="majorBidi"/>
              </w:rPr>
              <w:t>98.45</w:t>
            </w:r>
          </w:p>
        </w:tc>
        <w:tc>
          <w:tcPr>
            <w:tcW w:w="1283" w:type="dxa"/>
          </w:tcPr>
          <w:p w14:paraId="5945FE7D" w14:textId="77777777" w:rsidR="00526DE3" w:rsidRPr="007B10BF" w:rsidRDefault="00526DE3" w:rsidP="009F523D">
            <w:pPr>
              <w:jc w:val="center"/>
              <w:rPr>
                <w:rFonts w:cstheme="majorBidi"/>
              </w:rPr>
            </w:pPr>
            <w:r w:rsidRPr="007B10BF">
              <w:rPr>
                <w:rFonts w:cstheme="majorBidi"/>
              </w:rPr>
              <w:t>98.62</w:t>
            </w:r>
          </w:p>
        </w:tc>
        <w:tc>
          <w:tcPr>
            <w:tcW w:w="1159" w:type="dxa"/>
          </w:tcPr>
          <w:p w14:paraId="6D40FA31" w14:textId="77777777" w:rsidR="00526DE3" w:rsidRPr="007B10BF" w:rsidRDefault="00526DE3" w:rsidP="009F523D">
            <w:pPr>
              <w:jc w:val="center"/>
              <w:rPr>
                <w:rFonts w:cstheme="majorBidi"/>
              </w:rPr>
            </w:pPr>
            <w:r w:rsidRPr="007B10BF">
              <w:rPr>
                <w:rFonts w:cstheme="majorBidi"/>
              </w:rPr>
              <w:t>98.89</w:t>
            </w:r>
          </w:p>
        </w:tc>
        <w:tc>
          <w:tcPr>
            <w:tcW w:w="896" w:type="dxa"/>
          </w:tcPr>
          <w:p w14:paraId="70CB2282" w14:textId="77777777" w:rsidR="00526DE3" w:rsidRPr="007B10BF" w:rsidRDefault="00526DE3" w:rsidP="009F523D">
            <w:pPr>
              <w:jc w:val="center"/>
              <w:rPr>
                <w:rFonts w:cstheme="majorBidi"/>
              </w:rPr>
            </w:pPr>
          </w:p>
        </w:tc>
        <w:tc>
          <w:tcPr>
            <w:tcW w:w="856" w:type="dxa"/>
          </w:tcPr>
          <w:p w14:paraId="3BF7C70B" w14:textId="77777777" w:rsidR="00526DE3" w:rsidRPr="007B10BF" w:rsidRDefault="00526DE3" w:rsidP="009F523D">
            <w:pPr>
              <w:jc w:val="center"/>
              <w:rPr>
                <w:rFonts w:cstheme="majorBidi"/>
              </w:rPr>
            </w:pPr>
          </w:p>
        </w:tc>
        <w:tc>
          <w:tcPr>
            <w:tcW w:w="947" w:type="dxa"/>
          </w:tcPr>
          <w:p w14:paraId="2B9BC78A" w14:textId="77777777" w:rsidR="00526DE3" w:rsidRPr="007B10BF" w:rsidRDefault="00526DE3" w:rsidP="009F523D">
            <w:pPr>
              <w:jc w:val="center"/>
              <w:rPr>
                <w:rFonts w:cstheme="majorBidi"/>
              </w:rPr>
            </w:pPr>
            <w:r w:rsidRPr="007B10BF">
              <w:rPr>
                <w:rFonts w:cstheme="majorBidi"/>
              </w:rPr>
              <w:t>98.85</w:t>
            </w:r>
          </w:p>
        </w:tc>
        <w:tc>
          <w:tcPr>
            <w:tcW w:w="992" w:type="dxa"/>
          </w:tcPr>
          <w:p w14:paraId="1242CB1C" w14:textId="77777777" w:rsidR="00526DE3" w:rsidRPr="007B10BF" w:rsidRDefault="00526DE3" w:rsidP="009F523D">
            <w:pPr>
              <w:jc w:val="center"/>
            </w:pPr>
            <w:r w:rsidRPr="007B10BF">
              <w:rPr>
                <w:rFonts w:cstheme="majorBidi"/>
              </w:rPr>
              <w:t>Low</w:t>
            </w:r>
          </w:p>
        </w:tc>
        <w:tc>
          <w:tcPr>
            <w:tcW w:w="1134" w:type="dxa"/>
          </w:tcPr>
          <w:p w14:paraId="277699B6" w14:textId="77777777" w:rsidR="00526DE3" w:rsidRPr="007B10BF" w:rsidRDefault="00526DE3" w:rsidP="009F523D">
            <w:pPr>
              <w:jc w:val="center"/>
            </w:pPr>
            <w:r w:rsidRPr="007B10BF">
              <w:rPr>
                <w:rFonts w:cstheme="majorBidi"/>
              </w:rPr>
              <w:t>Low</w:t>
            </w:r>
          </w:p>
        </w:tc>
      </w:tr>
      <w:tr w:rsidR="00526DE3" w:rsidRPr="007B10BF" w14:paraId="6A1420B5" w14:textId="77777777" w:rsidTr="009F523D">
        <w:trPr>
          <w:trHeight w:val="20"/>
        </w:trPr>
        <w:tc>
          <w:tcPr>
            <w:tcW w:w="1838" w:type="dxa"/>
          </w:tcPr>
          <w:p w14:paraId="1B3BFD2D" w14:textId="77777777" w:rsidR="00526DE3" w:rsidRPr="007B10BF" w:rsidRDefault="00526DE3" w:rsidP="009F523D">
            <w:r w:rsidRPr="007B10BF">
              <w:rPr>
                <w:rFonts w:cstheme="majorBidi"/>
              </w:rPr>
              <w:t xml:space="preserve">Sotiris Raptis (2024) </w:t>
            </w:r>
            <w:r w:rsidRPr="00545E1B">
              <w:rPr>
                <w:rFonts w:cstheme="majorBidi"/>
                <w:highlight w:val="lightGray"/>
              </w:rPr>
              <w:t>[109]</w:t>
            </w:r>
          </w:p>
        </w:tc>
        <w:tc>
          <w:tcPr>
            <w:tcW w:w="1276" w:type="dxa"/>
          </w:tcPr>
          <w:p w14:paraId="676C653D" w14:textId="77777777" w:rsidR="00526DE3" w:rsidRPr="007B10BF" w:rsidRDefault="00526DE3" w:rsidP="009F523D">
            <w:pPr>
              <w:rPr>
                <w:rFonts w:cstheme="majorBidi"/>
              </w:rPr>
            </w:pPr>
            <w:r w:rsidRPr="007B10BF">
              <w:rPr>
                <w:rFonts w:cstheme="majorBidi"/>
              </w:rPr>
              <w:t>Greece</w:t>
            </w:r>
          </w:p>
        </w:tc>
        <w:tc>
          <w:tcPr>
            <w:tcW w:w="992" w:type="dxa"/>
          </w:tcPr>
          <w:p w14:paraId="4474B059" w14:textId="77777777" w:rsidR="00526DE3" w:rsidRPr="007B10BF" w:rsidRDefault="00526DE3" w:rsidP="009F523D">
            <w:pPr>
              <w:jc w:val="center"/>
              <w:rPr>
                <w:rFonts w:cstheme="majorBidi"/>
              </w:rPr>
            </w:pPr>
            <w:r>
              <w:rPr>
                <w:rFonts w:cs="Times New Roman"/>
              </w:rPr>
              <w:t>‒</w:t>
            </w:r>
          </w:p>
        </w:tc>
        <w:tc>
          <w:tcPr>
            <w:tcW w:w="2693" w:type="dxa"/>
          </w:tcPr>
          <w:p w14:paraId="4B9E2258" w14:textId="77777777" w:rsidR="00526DE3" w:rsidRPr="007B10BF" w:rsidRDefault="00526DE3" w:rsidP="009F523D">
            <w:pPr>
              <w:rPr>
                <w:rFonts w:cstheme="majorBidi"/>
              </w:rPr>
            </w:pPr>
            <w:r w:rsidRPr="007B10BF">
              <w:rPr>
                <w:rFonts w:cstheme="majorBidi"/>
              </w:rPr>
              <w:t xml:space="preserve">DenseNet-201 CNN, </w:t>
            </w:r>
            <w:proofErr w:type="spellStart"/>
            <w:r w:rsidRPr="007B10BF">
              <w:rPr>
                <w:rFonts w:cstheme="majorBidi"/>
              </w:rPr>
              <w:t>XGBoost</w:t>
            </w:r>
            <w:proofErr w:type="spellEnd"/>
            <w:r w:rsidRPr="007B10BF">
              <w:rPr>
                <w:rFonts w:cstheme="majorBidi"/>
              </w:rPr>
              <w:t xml:space="preserve"> models</w:t>
            </w:r>
          </w:p>
        </w:tc>
        <w:tc>
          <w:tcPr>
            <w:tcW w:w="1134" w:type="dxa"/>
          </w:tcPr>
          <w:p w14:paraId="0C9865E9" w14:textId="77777777" w:rsidR="00526DE3" w:rsidRPr="007B10BF" w:rsidRDefault="00526DE3" w:rsidP="009F523D">
            <w:pPr>
              <w:jc w:val="center"/>
            </w:pPr>
            <w:r w:rsidRPr="007B10BF">
              <w:rPr>
                <w:rFonts w:cstheme="majorBidi"/>
              </w:rPr>
              <w:t>CT</w:t>
            </w:r>
          </w:p>
        </w:tc>
        <w:tc>
          <w:tcPr>
            <w:tcW w:w="1231" w:type="dxa"/>
          </w:tcPr>
          <w:p w14:paraId="4D8A4A40" w14:textId="77777777" w:rsidR="00526DE3" w:rsidRPr="007B10BF" w:rsidRDefault="00526DE3" w:rsidP="009F523D">
            <w:pPr>
              <w:jc w:val="center"/>
              <w:rPr>
                <w:rFonts w:cstheme="majorBidi"/>
              </w:rPr>
            </w:pPr>
            <w:r w:rsidRPr="007B10BF">
              <w:rPr>
                <w:rFonts w:cstheme="majorBidi"/>
              </w:rPr>
              <w:t>91.05</w:t>
            </w:r>
          </w:p>
        </w:tc>
        <w:tc>
          <w:tcPr>
            <w:tcW w:w="1283" w:type="dxa"/>
          </w:tcPr>
          <w:p w14:paraId="4D4F5257" w14:textId="77777777" w:rsidR="00526DE3" w:rsidRPr="007B10BF" w:rsidRDefault="00526DE3" w:rsidP="009F523D">
            <w:pPr>
              <w:jc w:val="center"/>
              <w:rPr>
                <w:rFonts w:cstheme="majorBidi"/>
              </w:rPr>
            </w:pPr>
            <w:r w:rsidRPr="007B10BF">
              <w:rPr>
                <w:rFonts w:cstheme="majorBidi"/>
              </w:rPr>
              <w:t>90.0</w:t>
            </w:r>
          </w:p>
        </w:tc>
        <w:tc>
          <w:tcPr>
            <w:tcW w:w="1283" w:type="dxa"/>
          </w:tcPr>
          <w:p w14:paraId="7716AC51" w14:textId="77777777" w:rsidR="00526DE3" w:rsidRPr="007B10BF" w:rsidRDefault="00526DE3" w:rsidP="009F523D">
            <w:pPr>
              <w:jc w:val="center"/>
              <w:rPr>
                <w:rFonts w:cstheme="majorBidi"/>
              </w:rPr>
            </w:pPr>
            <w:r w:rsidRPr="007B10BF">
              <w:rPr>
                <w:rFonts w:cstheme="majorBidi"/>
              </w:rPr>
              <w:t>91.85</w:t>
            </w:r>
          </w:p>
        </w:tc>
        <w:tc>
          <w:tcPr>
            <w:tcW w:w="1159" w:type="dxa"/>
          </w:tcPr>
          <w:p w14:paraId="3BDDA207" w14:textId="77777777" w:rsidR="00526DE3" w:rsidRPr="007B10BF" w:rsidRDefault="00526DE3" w:rsidP="009F523D">
            <w:pPr>
              <w:jc w:val="center"/>
              <w:rPr>
                <w:rFonts w:cstheme="majorBidi"/>
              </w:rPr>
            </w:pPr>
          </w:p>
        </w:tc>
        <w:tc>
          <w:tcPr>
            <w:tcW w:w="896" w:type="dxa"/>
          </w:tcPr>
          <w:p w14:paraId="409DB119" w14:textId="77777777" w:rsidR="00526DE3" w:rsidRPr="007B10BF" w:rsidRDefault="00526DE3" w:rsidP="009F523D">
            <w:pPr>
              <w:jc w:val="center"/>
              <w:rPr>
                <w:rFonts w:cstheme="majorBidi"/>
              </w:rPr>
            </w:pPr>
            <w:r w:rsidRPr="007B10BF">
              <w:rPr>
                <w:rFonts w:cstheme="majorBidi"/>
              </w:rPr>
              <w:t>92.0</w:t>
            </w:r>
          </w:p>
        </w:tc>
        <w:tc>
          <w:tcPr>
            <w:tcW w:w="856" w:type="dxa"/>
          </w:tcPr>
          <w:p w14:paraId="7C9FDBA7" w14:textId="77777777" w:rsidR="00526DE3" w:rsidRPr="007B10BF" w:rsidRDefault="00526DE3" w:rsidP="009F523D">
            <w:pPr>
              <w:jc w:val="center"/>
              <w:rPr>
                <w:rFonts w:cstheme="majorBidi"/>
              </w:rPr>
            </w:pPr>
          </w:p>
        </w:tc>
        <w:tc>
          <w:tcPr>
            <w:tcW w:w="947" w:type="dxa"/>
          </w:tcPr>
          <w:p w14:paraId="1BBA9220" w14:textId="77777777" w:rsidR="00526DE3" w:rsidRPr="007B10BF" w:rsidRDefault="00526DE3" w:rsidP="009F523D">
            <w:pPr>
              <w:jc w:val="center"/>
              <w:rPr>
                <w:rFonts w:cstheme="majorBidi"/>
              </w:rPr>
            </w:pPr>
          </w:p>
        </w:tc>
        <w:tc>
          <w:tcPr>
            <w:tcW w:w="992" w:type="dxa"/>
          </w:tcPr>
          <w:p w14:paraId="5F84A439" w14:textId="77777777" w:rsidR="00526DE3" w:rsidRPr="007B10BF" w:rsidRDefault="00526DE3" w:rsidP="009F523D">
            <w:pPr>
              <w:jc w:val="center"/>
            </w:pPr>
            <w:r w:rsidRPr="007B10BF">
              <w:rPr>
                <w:rFonts w:cstheme="majorBidi"/>
              </w:rPr>
              <w:t>High</w:t>
            </w:r>
          </w:p>
        </w:tc>
        <w:tc>
          <w:tcPr>
            <w:tcW w:w="1134" w:type="dxa"/>
          </w:tcPr>
          <w:p w14:paraId="7E9D0D4C" w14:textId="77777777" w:rsidR="00526DE3" w:rsidRPr="007B10BF" w:rsidRDefault="00526DE3" w:rsidP="009F523D">
            <w:pPr>
              <w:jc w:val="center"/>
            </w:pPr>
            <w:r w:rsidRPr="007B10BF">
              <w:rPr>
                <w:rFonts w:cstheme="majorBidi"/>
              </w:rPr>
              <w:t>Unclear</w:t>
            </w:r>
          </w:p>
        </w:tc>
      </w:tr>
      <w:tr w:rsidR="00526DE3" w:rsidRPr="007B10BF" w14:paraId="6D1C2051" w14:textId="77777777" w:rsidTr="009F523D">
        <w:trPr>
          <w:trHeight w:val="20"/>
        </w:trPr>
        <w:tc>
          <w:tcPr>
            <w:tcW w:w="1838" w:type="dxa"/>
          </w:tcPr>
          <w:p w14:paraId="2137A296" w14:textId="77777777" w:rsidR="00526DE3" w:rsidRPr="007B10BF" w:rsidRDefault="00526DE3" w:rsidP="009F523D">
            <w:r w:rsidRPr="007B10BF">
              <w:rPr>
                <w:rFonts w:cstheme="majorBidi"/>
              </w:rPr>
              <w:t xml:space="preserve">Ailing Liu (2020) </w:t>
            </w:r>
            <w:r w:rsidRPr="00545E1B">
              <w:rPr>
                <w:rFonts w:cstheme="majorBidi"/>
                <w:highlight w:val="lightGray"/>
              </w:rPr>
              <w:t>[110]</w:t>
            </w:r>
            <w:r w:rsidRPr="007B10BF">
              <w:t xml:space="preserve"> </w:t>
            </w:r>
          </w:p>
        </w:tc>
        <w:tc>
          <w:tcPr>
            <w:tcW w:w="1276" w:type="dxa"/>
          </w:tcPr>
          <w:p w14:paraId="6E651E5E" w14:textId="77777777" w:rsidR="00526DE3" w:rsidRPr="007B10BF" w:rsidRDefault="00526DE3" w:rsidP="009F523D">
            <w:pPr>
              <w:rPr>
                <w:rFonts w:cstheme="majorBidi"/>
              </w:rPr>
            </w:pPr>
            <w:r w:rsidRPr="007B10BF">
              <w:rPr>
                <w:rFonts w:cstheme="majorBidi"/>
              </w:rPr>
              <w:t>China</w:t>
            </w:r>
          </w:p>
        </w:tc>
        <w:tc>
          <w:tcPr>
            <w:tcW w:w="992" w:type="dxa"/>
          </w:tcPr>
          <w:p w14:paraId="384B0019" w14:textId="77777777" w:rsidR="00526DE3" w:rsidRPr="007B10BF" w:rsidRDefault="00526DE3" w:rsidP="009F523D">
            <w:pPr>
              <w:jc w:val="center"/>
              <w:rPr>
                <w:rFonts w:cstheme="majorBidi"/>
              </w:rPr>
            </w:pPr>
            <w:r w:rsidRPr="007B10BF">
              <w:rPr>
                <w:rFonts w:cstheme="majorBidi"/>
              </w:rPr>
              <w:t>875</w:t>
            </w:r>
          </w:p>
        </w:tc>
        <w:tc>
          <w:tcPr>
            <w:tcW w:w="2693" w:type="dxa"/>
          </w:tcPr>
          <w:p w14:paraId="304F93FA" w14:textId="77777777" w:rsidR="00526DE3" w:rsidRPr="007B10BF" w:rsidRDefault="00526DE3" w:rsidP="009F523D">
            <w:pPr>
              <w:rPr>
                <w:rFonts w:cstheme="majorBidi"/>
              </w:rPr>
            </w:pPr>
            <w:r w:rsidRPr="007B10BF">
              <w:rPr>
                <w:rFonts w:cstheme="majorBidi"/>
              </w:rPr>
              <w:t>Radiomics nomogram model</w:t>
            </w:r>
          </w:p>
        </w:tc>
        <w:tc>
          <w:tcPr>
            <w:tcW w:w="1134" w:type="dxa"/>
          </w:tcPr>
          <w:p w14:paraId="77ECAFF0" w14:textId="77777777" w:rsidR="00526DE3" w:rsidRPr="007B10BF" w:rsidRDefault="00526DE3" w:rsidP="009F523D">
            <w:pPr>
              <w:jc w:val="center"/>
            </w:pPr>
            <w:r w:rsidRPr="007B10BF">
              <w:rPr>
                <w:rFonts w:cstheme="majorBidi"/>
              </w:rPr>
              <w:t>CT</w:t>
            </w:r>
          </w:p>
        </w:tc>
        <w:tc>
          <w:tcPr>
            <w:tcW w:w="1231" w:type="dxa"/>
          </w:tcPr>
          <w:p w14:paraId="4E268D63" w14:textId="77777777" w:rsidR="00526DE3" w:rsidRPr="007B10BF" w:rsidRDefault="00526DE3" w:rsidP="009F523D">
            <w:pPr>
              <w:jc w:val="center"/>
              <w:rPr>
                <w:rFonts w:cstheme="majorBidi"/>
              </w:rPr>
            </w:pPr>
          </w:p>
        </w:tc>
        <w:tc>
          <w:tcPr>
            <w:tcW w:w="1283" w:type="dxa"/>
          </w:tcPr>
          <w:p w14:paraId="380AEAE7" w14:textId="77777777" w:rsidR="00526DE3" w:rsidRPr="007B10BF" w:rsidRDefault="00526DE3" w:rsidP="009F523D">
            <w:pPr>
              <w:jc w:val="center"/>
              <w:rPr>
                <w:rFonts w:cstheme="majorBidi"/>
              </w:rPr>
            </w:pPr>
          </w:p>
        </w:tc>
        <w:tc>
          <w:tcPr>
            <w:tcW w:w="1283" w:type="dxa"/>
          </w:tcPr>
          <w:p w14:paraId="15E274E4" w14:textId="77777777" w:rsidR="00526DE3" w:rsidRPr="007B10BF" w:rsidRDefault="00526DE3" w:rsidP="009F523D">
            <w:pPr>
              <w:jc w:val="center"/>
              <w:rPr>
                <w:rFonts w:cstheme="majorBidi"/>
              </w:rPr>
            </w:pPr>
          </w:p>
        </w:tc>
        <w:tc>
          <w:tcPr>
            <w:tcW w:w="1159" w:type="dxa"/>
          </w:tcPr>
          <w:p w14:paraId="2BAB018E" w14:textId="77777777" w:rsidR="00526DE3" w:rsidRPr="007B10BF" w:rsidRDefault="00526DE3" w:rsidP="009F523D">
            <w:pPr>
              <w:jc w:val="center"/>
              <w:rPr>
                <w:rFonts w:cstheme="majorBidi"/>
              </w:rPr>
            </w:pPr>
          </w:p>
        </w:tc>
        <w:tc>
          <w:tcPr>
            <w:tcW w:w="896" w:type="dxa"/>
          </w:tcPr>
          <w:p w14:paraId="5A677D4D" w14:textId="77777777" w:rsidR="00526DE3" w:rsidRPr="007B10BF" w:rsidRDefault="00526DE3" w:rsidP="009F523D">
            <w:pPr>
              <w:jc w:val="center"/>
              <w:rPr>
                <w:rFonts w:cstheme="majorBidi"/>
              </w:rPr>
            </w:pPr>
            <w:r w:rsidRPr="007B10BF">
              <w:rPr>
                <w:rFonts w:cstheme="majorBidi"/>
              </w:rPr>
              <w:t>80.9</w:t>
            </w:r>
          </w:p>
        </w:tc>
        <w:tc>
          <w:tcPr>
            <w:tcW w:w="856" w:type="dxa"/>
          </w:tcPr>
          <w:p w14:paraId="4F3ECF35" w14:textId="77777777" w:rsidR="00526DE3" w:rsidRPr="007B10BF" w:rsidRDefault="00526DE3" w:rsidP="009F523D">
            <w:pPr>
              <w:jc w:val="center"/>
              <w:rPr>
                <w:rFonts w:cstheme="majorBidi"/>
              </w:rPr>
            </w:pPr>
          </w:p>
        </w:tc>
        <w:tc>
          <w:tcPr>
            <w:tcW w:w="947" w:type="dxa"/>
          </w:tcPr>
          <w:p w14:paraId="37A01519" w14:textId="77777777" w:rsidR="00526DE3" w:rsidRPr="007B10BF" w:rsidRDefault="00526DE3" w:rsidP="009F523D">
            <w:pPr>
              <w:jc w:val="center"/>
              <w:rPr>
                <w:rFonts w:cstheme="majorBidi"/>
              </w:rPr>
            </w:pPr>
          </w:p>
        </w:tc>
        <w:tc>
          <w:tcPr>
            <w:tcW w:w="992" w:type="dxa"/>
          </w:tcPr>
          <w:p w14:paraId="135628B1" w14:textId="77777777" w:rsidR="00526DE3" w:rsidRPr="007B10BF" w:rsidRDefault="00526DE3" w:rsidP="009F523D">
            <w:pPr>
              <w:jc w:val="center"/>
            </w:pPr>
            <w:r w:rsidRPr="007B10BF">
              <w:rPr>
                <w:rFonts w:cstheme="majorBidi"/>
              </w:rPr>
              <w:t>Unclear</w:t>
            </w:r>
          </w:p>
        </w:tc>
        <w:tc>
          <w:tcPr>
            <w:tcW w:w="1134" w:type="dxa"/>
          </w:tcPr>
          <w:p w14:paraId="6B63C226" w14:textId="77777777" w:rsidR="00526DE3" w:rsidRPr="007B10BF" w:rsidRDefault="00526DE3" w:rsidP="009F523D">
            <w:pPr>
              <w:jc w:val="center"/>
            </w:pPr>
            <w:r w:rsidRPr="007B10BF">
              <w:rPr>
                <w:rFonts w:cstheme="majorBidi"/>
              </w:rPr>
              <w:t>Low</w:t>
            </w:r>
          </w:p>
        </w:tc>
      </w:tr>
      <w:tr w:rsidR="00526DE3" w:rsidRPr="007B10BF" w14:paraId="479DBF1D" w14:textId="77777777" w:rsidTr="009F523D">
        <w:trPr>
          <w:trHeight w:val="20"/>
        </w:trPr>
        <w:tc>
          <w:tcPr>
            <w:tcW w:w="1838" w:type="dxa"/>
          </w:tcPr>
          <w:p w14:paraId="6B10AEA5" w14:textId="77777777" w:rsidR="00526DE3" w:rsidRPr="007B10BF" w:rsidRDefault="00526DE3" w:rsidP="009F523D">
            <w:r w:rsidRPr="007B10BF">
              <w:rPr>
                <w:rFonts w:cstheme="majorBidi"/>
              </w:rPr>
              <w:t xml:space="preserve">Imran Shafi (2022) </w:t>
            </w:r>
            <w:r w:rsidRPr="009A4A15">
              <w:rPr>
                <w:rFonts w:cstheme="majorBidi"/>
                <w:highlight w:val="lightGray"/>
              </w:rPr>
              <w:t>[111]</w:t>
            </w:r>
            <w:r w:rsidRPr="007B10BF">
              <w:t xml:space="preserve"> </w:t>
            </w:r>
          </w:p>
        </w:tc>
        <w:tc>
          <w:tcPr>
            <w:tcW w:w="1276" w:type="dxa"/>
          </w:tcPr>
          <w:p w14:paraId="7A08ED71" w14:textId="77777777" w:rsidR="00526DE3" w:rsidRPr="007B10BF" w:rsidRDefault="00526DE3" w:rsidP="009F523D">
            <w:pPr>
              <w:rPr>
                <w:rFonts w:cstheme="majorBidi"/>
              </w:rPr>
            </w:pPr>
            <w:r w:rsidRPr="007B10BF">
              <w:rPr>
                <w:rFonts w:cstheme="majorBidi"/>
              </w:rPr>
              <w:t>Pakistan</w:t>
            </w:r>
          </w:p>
        </w:tc>
        <w:tc>
          <w:tcPr>
            <w:tcW w:w="992" w:type="dxa"/>
          </w:tcPr>
          <w:p w14:paraId="438A11D8" w14:textId="77777777" w:rsidR="00526DE3" w:rsidRPr="007B10BF" w:rsidRDefault="00526DE3" w:rsidP="009F523D">
            <w:pPr>
              <w:jc w:val="center"/>
              <w:rPr>
                <w:rFonts w:cstheme="majorBidi"/>
              </w:rPr>
            </w:pPr>
            <w:r w:rsidRPr="008062EC">
              <w:rPr>
                <w:rFonts w:cs="Times New Roman"/>
              </w:rPr>
              <w:t>‒</w:t>
            </w:r>
          </w:p>
        </w:tc>
        <w:tc>
          <w:tcPr>
            <w:tcW w:w="2693" w:type="dxa"/>
          </w:tcPr>
          <w:p w14:paraId="22DB66CF" w14:textId="77777777" w:rsidR="00526DE3" w:rsidRPr="007B10BF" w:rsidRDefault="00526DE3" w:rsidP="009F523D">
            <w:pPr>
              <w:rPr>
                <w:rFonts w:cstheme="majorBidi"/>
              </w:rPr>
            </w:pPr>
            <w:r w:rsidRPr="007B10BF">
              <w:rPr>
                <w:rFonts w:cstheme="majorBidi"/>
              </w:rPr>
              <w:t>Deep learning-assisted SVM-based</w:t>
            </w:r>
            <w:r>
              <w:rPr>
                <w:rFonts w:cstheme="majorBidi"/>
              </w:rPr>
              <w:t xml:space="preserve"> </w:t>
            </w:r>
            <w:r w:rsidRPr="007B10BF">
              <w:rPr>
                <w:rFonts w:cstheme="majorBidi"/>
              </w:rPr>
              <w:t>model</w:t>
            </w:r>
          </w:p>
        </w:tc>
        <w:tc>
          <w:tcPr>
            <w:tcW w:w="1134" w:type="dxa"/>
          </w:tcPr>
          <w:p w14:paraId="5603D6C9" w14:textId="77777777" w:rsidR="00526DE3" w:rsidRPr="007B10BF" w:rsidRDefault="00526DE3" w:rsidP="009F523D">
            <w:pPr>
              <w:jc w:val="center"/>
            </w:pPr>
            <w:r w:rsidRPr="007B10BF">
              <w:rPr>
                <w:rFonts w:cstheme="majorBidi"/>
              </w:rPr>
              <w:t>CT</w:t>
            </w:r>
          </w:p>
        </w:tc>
        <w:tc>
          <w:tcPr>
            <w:tcW w:w="1231" w:type="dxa"/>
          </w:tcPr>
          <w:p w14:paraId="6C53B0B6" w14:textId="77777777" w:rsidR="00526DE3" w:rsidRPr="007B10BF" w:rsidRDefault="00526DE3" w:rsidP="009F523D">
            <w:pPr>
              <w:jc w:val="center"/>
              <w:rPr>
                <w:rFonts w:cstheme="majorBidi"/>
              </w:rPr>
            </w:pPr>
            <w:r w:rsidRPr="007B10BF">
              <w:rPr>
                <w:rFonts w:cstheme="majorBidi"/>
              </w:rPr>
              <w:t>94.0</w:t>
            </w:r>
          </w:p>
        </w:tc>
        <w:tc>
          <w:tcPr>
            <w:tcW w:w="1283" w:type="dxa"/>
          </w:tcPr>
          <w:p w14:paraId="61AF3232" w14:textId="77777777" w:rsidR="00526DE3" w:rsidRPr="007B10BF" w:rsidRDefault="00526DE3" w:rsidP="009F523D">
            <w:pPr>
              <w:jc w:val="center"/>
              <w:rPr>
                <w:rFonts w:cstheme="majorBidi"/>
              </w:rPr>
            </w:pPr>
          </w:p>
        </w:tc>
        <w:tc>
          <w:tcPr>
            <w:tcW w:w="1283" w:type="dxa"/>
          </w:tcPr>
          <w:p w14:paraId="1925A094" w14:textId="77777777" w:rsidR="00526DE3" w:rsidRPr="007B10BF" w:rsidRDefault="00526DE3" w:rsidP="009F523D">
            <w:pPr>
              <w:jc w:val="center"/>
              <w:rPr>
                <w:rFonts w:cstheme="majorBidi"/>
              </w:rPr>
            </w:pPr>
          </w:p>
        </w:tc>
        <w:tc>
          <w:tcPr>
            <w:tcW w:w="1159" w:type="dxa"/>
          </w:tcPr>
          <w:p w14:paraId="538DFD45" w14:textId="77777777" w:rsidR="00526DE3" w:rsidRPr="007B10BF" w:rsidRDefault="00526DE3" w:rsidP="009F523D">
            <w:pPr>
              <w:jc w:val="center"/>
              <w:rPr>
                <w:rFonts w:cstheme="majorBidi"/>
              </w:rPr>
            </w:pPr>
            <w:r w:rsidRPr="007B10BF">
              <w:rPr>
                <w:rFonts w:cstheme="majorBidi"/>
              </w:rPr>
              <w:t>95.0</w:t>
            </w:r>
          </w:p>
        </w:tc>
        <w:tc>
          <w:tcPr>
            <w:tcW w:w="896" w:type="dxa"/>
          </w:tcPr>
          <w:p w14:paraId="093A200E" w14:textId="77777777" w:rsidR="00526DE3" w:rsidRPr="007B10BF" w:rsidRDefault="00526DE3" w:rsidP="009F523D">
            <w:pPr>
              <w:jc w:val="center"/>
              <w:rPr>
                <w:rFonts w:cstheme="majorBidi"/>
              </w:rPr>
            </w:pPr>
          </w:p>
        </w:tc>
        <w:tc>
          <w:tcPr>
            <w:tcW w:w="856" w:type="dxa"/>
          </w:tcPr>
          <w:p w14:paraId="15EC605A" w14:textId="77777777" w:rsidR="00526DE3" w:rsidRPr="007B10BF" w:rsidRDefault="00526DE3" w:rsidP="009F523D">
            <w:pPr>
              <w:jc w:val="center"/>
              <w:rPr>
                <w:rFonts w:cstheme="majorBidi"/>
              </w:rPr>
            </w:pPr>
            <w:r w:rsidRPr="007B10BF">
              <w:rPr>
                <w:rFonts w:cstheme="majorBidi"/>
              </w:rPr>
              <w:t>94.5</w:t>
            </w:r>
          </w:p>
        </w:tc>
        <w:tc>
          <w:tcPr>
            <w:tcW w:w="947" w:type="dxa"/>
          </w:tcPr>
          <w:p w14:paraId="28391711" w14:textId="77777777" w:rsidR="00526DE3" w:rsidRPr="007B10BF" w:rsidRDefault="00526DE3" w:rsidP="009F523D">
            <w:pPr>
              <w:jc w:val="center"/>
              <w:rPr>
                <w:rFonts w:cstheme="majorBidi"/>
              </w:rPr>
            </w:pPr>
            <w:r w:rsidRPr="007B10BF">
              <w:rPr>
                <w:rFonts w:cstheme="majorBidi"/>
              </w:rPr>
              <w:t>94.5</w:t>
            </w:r>
          </w:p>
        </w:tc>
        <w:tc>
          <w:tcPr>
            <w:tcW w:w="992" w:type="dxa"/>
          </w:tcPr>
          <w:p w14:paraId="3136ADC2" w14:textId="77777777" w:rsidR="00526DE3" w:rsidRPr="007B10BF" w:rsidRDefault="00526DE3" w:rsidP="009F523D">
            <w:pPr>
              <w:jc w:val="center"/>
            </w:pPr>
            <w:r w:rsidRPr="007B10BF">
              <w:rPr>
                <w:rFonts w:cstheme="majorBidi"/>
              </w:rPr>
              <w:t>Low</w:t>
            </w:r>
          </w:p>
        </w:tc>
        <w:tc>
          <w:tcPr>
            <w:tcW w:w="1134" w:type="dxa"/>
          </w:tcPr>
          <w:p w14:paraId="19B4C95D" w14:textId="77777777" w:rsidR="00526DE3" w:rsidRPr="007B10BF" w:rsidRDefault="00526DE3" w:rsidP="009F523D">
            <w:pPr>
              <w:jc w:val="center"/>
            </w:pPr>
            <w:r w:rsidRPr="007B10BF">
              <w:rPr>
                <w:rFonts w:cstheme="majorBidi"/>
              </w:rPr>
              <w:t>Low</w:t>
            </w:r>
          </w:p>
        </w:tc>
      </w:tr>
      <w:tr w:rsidR="00526DE3" w:rsidRPr="007B10BF" w14:paraId="4321EF4A" w14:textId="77777777" w:rsidTr="009F523D">
        <w:trPr>
          <w:trHeight w:val="20"/>
        </w:trPr>
        <w:tc>
          <w:tcPr>
            <w:tcW w:w="1838" w:type="dxa"/>
          </w:tcPr>
          <w:p w14:paraId="09B99C92" w14:textId="77777777" w:rsidR="00526DE3" w:rsidRPr="007B10BF" w:rsidRDefault="00526DE3" w:rsidP="009F523D">
            <w:r w:rsidRPr="007B10BF">
              <w:rPr>
                <w:rFonts w:cstheme="majorBidi"/>
              </w:rPr>
              <w:t xml:space="preserve">Martina Sollini (2023) </w:t>
            </w:r>
            <w:r w:rsidRPr="009A4A15">
              <w:rPr>
                <w:rFonts w:cstheme="majorBidi"/>
                <w:highlight w:val="lightGray"/>
              </w:rPr>
              <w:t>[112]</w:t>
            </w:r>
          </w:p>
        </w:tc>
        <w:tc>
          <w:tcPr>
            <w:tcW w:w="1276" w:type="dxa"/>
          </w:tcPr>
          <w:p w14:paraId="30B84922" w14:textId="77777777" w:rsidR="00526DE3" w:rsidRPr="007B10BF" w:rsidRDefault="00526DE3" w:rsidP="009F523D">
            <w:pPr>
              <w:rPr>
                <w:rFonts w:cstheme="majorBidi"/>
              </w:rPr>
            </w:pPr>
            <w:r w:rsidRPr="007B10BF">
              <w:rPr>
                <w:rFonts w:cstheme="majorBidi"/>
              </w:rPr>
              <w:t>Italy</w:t>
            </w:r>
          </w:p>
        </w:tc>
        <w:tc>
          <w:tcPr>
            <w:tcW w:w="992" w:type="dxa"/>
          </w:tcPr>
          <w:p w14:paraId="28DA6AC1" w14:textId="77777777" w:rsidR="00526DE3" w:rsidRPr="007B10BF" w:rsidRDefault="00526DE3" w:rsidP="009F523D">
            <w:pPr>
              <w:jc w:val="center"/>
            </w:pPr>
            <w:r w:rsidRPr="008062EC">
              <w:rPr>
                <w:rFonts w:cs="Times New Roman"/>
              </w:rPr>
              <w:t>‒</w:t>
            </w:r>
          </w:p>
        </w:tc>
        <w:tc>
          <w:tcPr>
            <w:tcW w:w="2693" w:type="dxa"/>
          </w:tcPr>
          <w:p w14:paraId="5E3E39F0" w14:textId="77777777" w:rsidR="00526DE3" w:rsidRPr="007B10BF" w:rsidRDefault="00526DE3" w:rsidP="009F523D">
            <w:pPr>
              <w:rPr>
                <w:rFonts w:cstheme="majorBidi"/>
              </w:rPr>
            </w:pPr>
            <w:r w:rsidRPr="007B10BF">
              <w:rPr>
                <w:rFonts w:cstheme="majorBidi"/>
              </w:rPr>
              <w:t>Computer-aided diagnosis (</w:t>
            </w:r>
            <w:proofErr w:type="spellStart"/>
            <w:r w:rsidRPr="007B10BF">
              <w:rPr>
                <w:rFonts w:cstheme="majorBidi"/>
              </w:rPr>
              <w:t>CADx</w:t>
            </w:r>
            <w:proofErr w:type="spellEnd"/>
            <w:r w:rsidRPr="007B10BF">
              <w:rPr>
                <w:rFonts w:cstheme="majorBidi"/>
              </w:rPr>
              <w:t>) module</w:t>
            </w:r>
          </w:p>
        </w:tc>
        <w:tc>
          <w:tcPr>
            <w:tcW w:w="1134" w:type="dxa"/>
          </w:tcPr>
          <w:p w14:paraId="1441A580" w14:textId="77777777" w:rsidR="00526DE3" w:rsidRPr="007B10BF" w:rsidRDefault="00526DE3" w:rsidP="009F523D">
            <w:pPr>
              <w:jc w:val="center"/>
            </w:pPr>
            <w:r w:rsidRPr="007B10BF">
              <w:rPr>
                <w:rFonts w:cstheme="majorBidi"/>
              </w:rPr>
              <w:t>Low-dose CT</w:t>
            </w:r>
          </w:p>
        </w:tc>
        <w:tc>
          <w:tcPr>
            <w:tcW w:w="1231" w:type="dxa"/>
          </w:tcPr>
          <w:p w14:paraId="3576D5E6" w14:textId="77777777" w:rsidR="00526DE3" w:rsidRPr="007B10BF" w:rsidRDefault="00526DE3" w:rsidP="009F523D">
            <w:pPr>
              <w:jc w:val="center"/>
              <w:rPr>
                <w:rFonts w:cstheme="majorBidi"/>
              </w:rPr>
            </w:pPr>
            <w:r w:rsidRPr="007B10BF">
              <w:rPr>
                <w:rFonts w:cstheme="majorBidi"/>
              </w:rPr>
              <w:t>80.0</w:t>
            </w:r>
          </w:p>
        </w:tc>
        <w:tc>
          <w:tcPr>
            <w:tcW w:w="1283" w:type="dxa"/>
          </w:tcPr>
          <w:p w14:paraId="2AF8AD73" w14:textId="77777777" w:rsidR="00526DE3" w:rsidRPr="007B10BF" w:rsidRDefault="00526DE3" w:rsidP="009F523D">
            <w:pPr>
              <w:jc w:val="center"/>
              <w:rPr>
                <w:rFonts w:cstheme="majorBidi"/>
              </w:rPr>
            </w:pPr>
            <w:r w:rsidRPr="007B10BF">
              <w:rPr>
                <w:rFonts w:cstheme="majorBidi"/>
              </w:rPr>
              <w:t>85.7</w:t>
            </w:r>
          </w:p>
        </w:tc>
        <w:tc>
          <w:tcPr>
            <w:tcW w:w="1283" w:type="dxa"/>
          </w:tcPr>
          <w:p w14:paraId="2122E6E7" w14:textId="77777777" w:rsidR="00526DE3" w:rsidRPr="007B10BF" w:rsidRDefault="00526DE3" w:rsidP="009F523D">
            <w:pPr>
              <w:jc w:val="center"/>
              <w:rPr>
                <w:rFonts w:cstheme="majorBidi"/>
              </w:rPr>
            </w:pPr>
            <w:r w:rsidRPr="007B10BF">
              <w:rPr>
                <w:rFonts w:cstheme="majorBidi"/>
              </w:rPr>
              <w:t>73.0</w:t>
            </w:r>
          </w:p>
        </w:tc>
        <w:tc>
          <w:tcPr>
            <w:tcW w:w="1159" w:type="dxa"/>
          </w:tcPr>
          <w:p w14:paraId="5300E264" w14:textId="77777777" w:rsidR="00526DE3" w:rsidRPr="007B10BF" w:rsidRDefault="00526DE3" w:rsidP="009F523D">
            <w:pPr>
              <w:jc w:val="center"/>
              <w:rPr>
                <w:rFonts w:cstheme="majorBidi"/>
              </w:rPr>
            </w:pPr>
          </w:p>
        </w:tc>
        <w:tc>
          <w:tcPr>
            <w:tcW w:w="896" w:type="dxa"/>
          </w:tcPr>
          <w:p w14:paraId="63F9F230" w14:textId="77777777" w:rsidR="00526DE3" w:rsidRPr="007B10BF" w:rsidRDefault="00526DE3" w:rsidP="009F523D">
            <w:pPr>
              <w:jc w:val="center"/>
              <w:rPr>
                <w:rFonts w:cstheme="majorBidi"/>
              </w:rPr>
            </w:pPr>
          </w:p>
        </w:tc>
        <w:tc>
          <w:tcPr>
            <w:tcW w:w="856" w:type="dxa"/>
          </w:tcPr>
          <w:p w14:paraId="06CD0FCE" w14:textId="77777777" w:rsidR="00526DE3" w:rsidRPr="007B10BF" w:rsidRDefault="00526DE3" w:rsidP="009F523D">
            <w:pPr>
              <w:jc w:val="center"/>
              <w:rPr>
                <w:rFonts w:cstheme="majorBidi"/>
              </w:rPr>
            </w:pPr>
          </w:p>
        </w:tc>
        <w:tc>
          <w:tcPr>
            <w:tcW w:w="947" w:type="dxa"/>
          </w:tcPr>
          <w:p w14:paraId="03E408B0" w14:textId="77777777" w:rsidR="00526DE3" w:rsidRPr="007B10BF" w:rsidRDefault="00526DE3" w:rsidP="009F523D">
            <w:pPr>
              <w:jc w:val="center"/>
              <w:rPr>
                <w:rFonts w:cstheme="majorBidi"/>
              </w:rPr>
            </w:pPr>
          </w:p>
        </w:tc>
        <w:tc>
          <w:tcPr>
            <w:tcW w:w="992" w:type="dxa"/>
          </w:tcPr>
          <w:p w14:paraId="5E2DF9EA" w14:textId="77777777" w:rsidR="00526DE3" w:rsidRPr="007B10BF" w:rsidRDefault="00526DE3" w:rsidP="009F523D">
            <w:pPr>
              <w:jc w:val="center"/>
            </w:pPr>
            <w:r w:rsidRPr="007B10BF">
              <w:rPr>
                <w:rFonts w:cstheme="majorBidi"/>
              </w:rPr>
              <w:t>Low</w:t>
            </w:r>
          </w:p>
        </w:tc>
        <w:tc>
          <w:tcPr>
            <w:tcW w:w="1134" w:type="dxa"/>
          </w:tcPr>
          <w:p w14:paraId="24D965C5" w14:textId="77777777" w:rsidR="00526DE3" w:rsidRPr="007B10BF" w:rsidRDefault="00526DE3" w:rsidP="009F523D">
            <w:pPr>
              <w:jc w:val="center"/>
            </w:pPr>
            <w:r w:rsidRPr="007B10BF">
              <w:rPr>
                <w:rFonts w:cstheme="majorBidi"/>
              </w:rPr>
              <w:t>Low</w:t>
            </w:r>
          </w:p>
        </w:tc>
      </w:tr>
      <w:tr w:rsidR="00526DE3" w:rsidRPr="007B10BF" w14:paraId="76A691D0" w14:textId="77777777" w:rsidTr="009F523D">
        <w:trPr>
          <w:trHeight w:val="20"/>
        </w:trPr>
        <w:tc>
          <w:tcPr>
            <w:tcW w:w="1838" w:type="dxa"/>
          </w:tcPr>
          <w:p w14:paraId="07E5B09E" w14:textId="77777777" w:rsidR="00526DE3" w:rsidRPr="007B10BF" w:rsidRDefault="00526DE3" w:rsidP="009F523D">
            <w:r w:rsidRPr="007B10BF">
              <w:rPr>
                <w:rFonts w:cstheme="majorBidi"/>
              </w:rPr>
              <w:t xml:space="preserve">Mohammad Alamgeer (2023) </w:t>
            </w:r>
            <w:r w:rsidRPr="009A4A15">
              <w:rPr>
                <w:rFonts w:cstheme="majorBidi"/>
                <w:highlight w:val="lightGray"/>
              </w:rPr>
              <w:t>[113]</w:t>
            </w:r>
            <w:r w:rsidRPr="007B10BF">
              <w:t xml:space="preserve"> </w:t>
            </w:r>
          </w:p>
        </w:tc>
        <w:tc>
          <w:tcPr>
            <w:tcW w:w="1276" w:type="dxa"/>
          </w:tcPr>
          <w:p w14:paraId="11B562DC" w14:textId="77777777" w:rsidR="00526DE3" w:rsidRPr="007B10BF" w:rsidRDefault="00526DE3" w:rsidP="009F523D">
            <w:pPr>
              <w:rPr>
                <w:rFonts w:cstheme="majorBidi"/>
              </w:rPr>
            </w:pPr>
            <w:r w:rsidRPr="007B10BF">
              <w:rPr>
                <w:rFonts w:cstheme="majorBidi"/>
              </w:rPr>
              <w:t>Saudi Arabia</w:t>
            </w:r>
          </w:p>
        </w:tc>
        <w:tc>
          <w:tcPr>
            <w:tcW w:w="992" w:type="dxa"/>
          </w:tcPr>
          <w:p w14:paraId="769E5401" w14:textId="77777777" w:rsidR="00526DE3" w:rsidRPr="007B10BF" w:rsidRDefault="00526DE3" w:rsidP="009F523D">
            <w:pPr>
              <w:jc w:val="center"/>
            </w:pPr>
            <w:r w:rsidRPr="008062EC">
              <w:rPr>
                <w:rFonts w:cs="Times New Roman"/>
              </w:rPr>
              <w:t>‒</w:t>
            </w:r>
          </w:p>
        </w:tc>
        <w:tc>
          <w:tcPr>
            <w:tcW w:w="2693" w:type="dxa"/>
          </w:tcPr>
          <w:p w14:paraId="3309B282" w14:textId="77777777" w:rsidR="00526DE3" w:rsidRPr="007B10BF" w:rsidRDefault="00526DE3" w:rsidP="009F523D">
            <w:pPr>
              <w:rPr>
                <w:rFonts w:cstheme="majorBidi"/>
              </w:rPr>
            </w:pPr>
            <w:r w:rsidRPr="007B10BF">
              <w:rPr>
                <w:rFonts w:cstheme="majorBidi"/>
              </w:rPr>
              <w:t>Dung beetle optimization modified deep feature fusion model for lung cancer</w:t>
            </w:r>
            <w:r>
              <w:rPr>
                <w:rFonts w:cstheme="majorBidi"/>
              </w:rPr>
              <w:t xml:space="preserve"> </w:t>
            </w:r>
            <w:r w:rsidRPr="007B10BF">
              <w:rPr>
                <w:rFonts w:cstheme="majorBidi"/>
              </w:rPr>
              <w:t>detection and classification (DBOMDFF-LCC) technique</w:t>
            </w:r>
          </w:p>
        </w:tc>
        <w:tc>
          <w:tcPr>
            <w:tcW w:w="1134" w:type="dxa"/>
          </w:tcPr>
          <w:p w14:paraId="161200B8" w14:textId="77777777" w:rsidR="00526DE3" w:rsidRPr="007B10BF" w:rsidRDefault="00526DE3" w:rsidP="009F523D">
            <w:pPr>
              <w:jc w:val="center"/>
            </w:pPr>
            <w:r w:rsidRPr="007B10BF">
              <w:rPr>
                <w:rFonts w:cstheme="majorBidi"/>
              </w:rPr>
              <w:t>CT</w:t>
            </w:r>
          </w:p>
        </w:tc>
        <w:tc>
          <w:tcPr>
            <w:tcW w:w="1231" w:type="dxa"/>
          </w:tcPr>
          <w:p w14:paraId="4BB23E01" w14:textId="77777777" w:rsidR="00526DE3" w:rsidRPr="007B10BF" w:rsidRDefault="00526DE3" w:rsidP="009F523D">
            <w:pPr>
              <w:jc w:val="center"/>
              <w:rPr>
                <w:rFonts w:cstheme="majorBidi"/>
              </w:rPr>
            </w:pPr>
            <w:r w:rsidRPr="007B10BF">
              <w:rPr>
                <w:rFonts w:cstheme="majorBidi"/>
              </w:rPr>
              <w:t>99.17</w:t>
            </w:r>
          </w:p>
        </w:tc>
        <w:tc>
          <w:tcPr>
            <w:tcW w:w="1283" w:type="dxa"/>
          </w:tcPr>
          <w:p w14:paraId="100177D2" w14:textId="77777777" w:rsidR="00526DE3" w:rsidRPr="007B10BF" w:rsidRDefault="00526DE3" w:rsidP="009F523D">
            <w:pPr>
              <w:jc w:val="center"/>
              <w:rPr>
                <w:rFonts w:cstheme="majorBidi"/>
              </w:rPr>
            </w:pPr>
            <w:r w:rsidRPr="007B10BF">
              <w:rPr>
                <w:rFonts w:cstheme="majorBidi"/>
              </w:rPr>
              <w:t>98.72</w:t>
            </w:r>
          </w:p>
        </w:tc>
        <w:tc>
          <w:tcPr>
            <w:tcW w:w="1283" w:type="dxa"/>
          </w:tcPr>
          <w:p w14:paraId="235E6365" w14:textId="77777777" w:rsidR="00526DE3" w:rsidRPr="007B10BF" w:rsidRDefault="00526DE3" w:rsidP="009F523D">
            <w:pPr>
              <w:jc w:val="center"/>
              <w:rPr>
                <w:rFonts w:cstheme="majorBidi"/>
              </w:rPr>
            </w:pPr>
            <w:r w:rsidRPr="007B10BF">
              <w:rPr>
                <w:rFonts w:cstheme="majorBidi"/>
              </w:rPr>
              <w:t>99.37</w:t>
            </w:r>
          </w:p>
        </w:tc>
        <w:tc>
          <w:tcPr>
            <w:tcW w:w="1159" w:type="dxa"/>
          </w:tcPr>
          <w:p w14:paraId="7717E4B1" w14:textId="77777777" w:rsidR="00526DE3" w:rsidRPr="007B10BF" w:rsidRDefault="00526DE3" w:rsidP="009F523D">
            <w:pPr>
              <w:jc w:val="center"/>
              <w:rPr>
                <w:rFonts w:cstheme="majorBidi"/>
              </w:rPr>
            </w:pPr>
            <w:r w:rsidRPr="007B10BF">
              <w:rPr>
                <w:rFonts w:cstheme="majorBidi"/>
              </w:rPr>
              <w:t>98.81</w:t>
            </w:r>
          </w:p>
        </w:tc>
        <w:tc>
          <w:tcPr>
            <w:tcW w:w="896" w:type="dxa"/>
          </w:tcPr>
          <w:p w14:paraId="6AAD53AF" w14:textId="77777777" w:rsidR="00526DE3" w:rsidRPr="007B10BF" w:rsidRDefault="00526DE3" w:rsidP="009F523D">
            <w:pPr>
              <w:jc w:val="center"/>
              <w:rPr>
                <w:rFonts w:cstheme="majorBidi"/>
              </w:rPr>
            </w:pPr>
          </w:p>
        </w:tc>
        <w:tc>
          <w:tcPr>
            <w:tcW w:w="856" w:type="dxa"/>
          </w:tcPr>
          <w:p w14:paraId="1670444E" w14:textId="77777777" w:rsidR="00526DE3" w:rsidRPr="007B10BF" w:rsidRDefault="00526DE3" w:rsidP="009F523D">
            <w:pPr>
              <w:jc w:val="center"/>
              <w:rPr>
                <w:rFonts w:cstheme="majorBidi"/>
              </w:rPr>
            </w:pPr>
          </w:p>
        </w:tc>
        <w:tc>
          <w:tcPr>
            <w:tcW w:w="947" w:type="dxa"/>
          </w:tcPr>
          <w:p w14:paraId="6BF9351B" w14:textId="77777777" w:rsidR="00526DE3" w:rsidRPr="007B10BF" w:rsidRDefault="00526DE3" w:rsidP="009F523D">
            <w:pPr>
              <w:jc w:val="center"/>
              <w:rPr>
                <w:rFonts w:cstheme="majorBidi"/>
              </w:rPr>
            </w:pPr>
          </w:p>
        </w:tc>
        <w:tc>
          <w:tcPr>
            <w:tcW w:w="992" w:type="dxa"/>
          </w:tcPr>
          <w:p w14:paraId="527745AB" w14:textId="77777777" w:rsidR="00526DE3" w:rsidRPr="007B10BF" w:rsidRDefault="00526DE3" w:rsidP="009F523D">
            <w:pPr>
              <w:jc w:val="center"/>
            </w:pPr>
            <w:r w:rsidRPr="007B10BF">
              <w:rPr>
                <w:rFonts w:cstheme="majorBidi"/>
              </w:rPr>
              <w:t>Low</w:t>
            </w:r>
          </w:p>
        </w:tc>
        <w:tc>
          <w:tcPr>
            <w:tcW w:w="1134" w:type="dxa"/>
          </w:tcPr>
          <w:p w14:paraId="44B88A83" w14:textId="77777777" w:rsidR="00526DE3" w:rsidRPr="007B10BF" w:rsidRDefault="00526DE3" w:rsidP="009F523D">
            <w:pPr>
              <w:jc w:val="center"/>
            </w:pPr>
            <w:r w:rsidRPr="007B10BF">
              <w:rPr>
                <w:rFonts w:cstheme="majorBidi"/>
              </w:rPr>
              <w:t>Low</w:t>
            </w:r>
          </w:p>
        </w:tc>
      </w:tr>
      <w:tr w:rsidR="00526DE3" w:rsidRPr="007B10BF" w14:paraId="71B2AE2C" w14:textId="77777777" w:rsidTr="009F523D">
        <w:trPr>
          <w:trHeight w:val="20"/>
        </w:trPr>
        <w:tc>
          <w:tcPr>
            <w:tcW w:w="1838" w:type="dxa"/>
          </w:tcPr>
          <w:p w14:paraId="6F34CAAD" w14:textId="77777777" w:rsidR="00526DE3" w:rsidRPr="007B10BF" w:rsidRDefault="00526DE3" w:rsidP="009F523D">
            <w:r w:rsidRPr="007B10BF">
              <w:rPr>
                <w:rFonts w:cstheme="majorBidi"/>
              </w:rPr>
              <w:t xml:space="preserve">Anum Masood (2019) </w:t>
            </w:r>
            <w:r w:rsidRPr="009A4A15">
              <w:rPr>
                <w:rFonts w:cstheme="majorBidi"/>
                <w:highlight w:val="lightGray"/>
              </w:rPr>
              <w:t>[114]</w:t>
            </w:r>
            <w:r w:rsidRPr="007B10BF">
              <w:t xml:space="preserve"> </w:t>
            </w:r>
          </w:p>
        </w:tc>
        <w:tc>
          <w:tcPr>
            <w:tcW w:w="1276" w:type="dxa"/>
          </w:tcPr>
          <w:p w14:paraId="57504143" w14:textId="77777777" w:rsidR="00526DE3" w:rsidRPr="007B10BF" w:rsidRDefault="00526DE3" w:rsidP="009F523D">
            <w:pPr>
              <w:rPr>
                <w:rFonts w:cstheme="majorBidi"/>
              </w:rPr>
            </w:pPr>
            <w:r w:rsidRPr="007B10BF">
              <w:rPr>
                <w:rFonts w:cstheme="majorBidi"/>
              </w:rPr>
              <w:t>China</w:t>
            </w:r>
          </w:p>
        </w:tc>
        <w:tc>
          <w:tcPr>
            <w:tcW w:w="992" w:type="dxa"/>
          </w:tcPr>
          <w:p w14:paraId="3CE48F44" w14:textId="77777777" w:rsidR="00526DE3" w:rsidRPr="007B10BF" w:rsidRDefault="00526DE3" w:rsidP="009F523D">
            <w:pPr>
              <w:jc w:val="center"/>
            </w:pPr>
            <w:r w:rsidRPr="008062EC">
              <w:rPr>
                <w:rFonts w:cs="Times New Roman"/>
              </w:rPr>
              <w:t>‒</w:t>
            </w:r>
          </w:p>
        </w:tc>
        <w:tc>
          <w:tcPr>
            <w:tcW w:w="2693" w:type="dxa"/>
          </w:tcPr>
          <w:p w14:paraId="2758FB12" w14:textId="77777777" w:rsidR="00526DE3" w:rsidRPr="007B10BF" w:rsidRDefault="00526DE3" w:rsidP="009F523D">
            <w:pPr>
              <w:rPr>
                <w:rFonts w:cstheme="majorBidi"/>
              </w:rPr>
            </w:pPr>
            <w:r w:rsidRPr="007B10BF">
              <w:rPr>
                <w:rFonts w:cstheme="majorBidi"/>
              </w:rPr>
              <w:t>Cloud-based 3D deep convolutional neural network (3DDCNN)</w:t>
            </w:r>
          </w:p>
        </w:tc>
        <w:tc>
          <w:tcPr>
            <w:tcW w:w="1134" w:type="dxa"/>
          </w:tcPr>
          <w:p w14:paraId="1BA4B370" w14:textId="77777777" w:rsidR="00526DE3" w:rsidRPr="007B10BF" w:rsidRDefault="00526DE3" w:rsidP="009F523D">
            <w:pPr>
              <w:jc w:val="center"/>
            </w:pPr>
            <w:r w:rsidRPr="007B10BF">
              <w:rPr>
                <w:rFonts w:cstheme="majorBidi"/>
              </w:rPr>
              <w:t>CT</w:t>
            </w:r>
          </w:p>
        </w:tc>
        <w:tc>
          <w:tcPr>
            <w:tcW w:w="1231" w:type="dxa"/>
          </w:tcPr>
          <w:p w14:paraId="1884979F" w14:textId="77777777" w:rsidR="00526DE3" w:rsidRPr="007B10BF" w:rsidRDefault="00526DE3" w:rsidP="009F523D">
            <w:pPr>
              <w:jc w:val="center"/>
              <w:rPr>
                <w:rFonts w:cstheme="majorBidi"/>
              </w:rPr>
            </w:pPr>
            <w:r w:rsidRPr="007B10BF">
              <w:rPr>
                <w:rFonts w:cstheme="majorBidi"/>
              </w:rPr>
              <w:t>98.51</w:t>
            </w:r>
          </w:p>
        </w:tc>
        <w:tc>
          <w:tcPr>
            <w:tcW w:w="1283" w:type="dxa"/>
          </w:tcPr>
          <w:p w14:paraId="31B970A0" w14:textId="77777777" w:rsidR="00526DE3" w:rsidRPr="007B10BF" w:rsidRDefault="00526DE3" w:rsidP="009F523D">
            <w:pPr>
              <w:jc w:val="center"/>
              <w:rPr>
                <w:rFonts w:cstheme="majorBidi"/>
              </w:rPr>
            </w:pPr>
            <w:r w:rsidRPr="007B10BF">
              <w:rPr>
                <w:rFonts w:cstheme="majorBidi"/>
              </w:rPr>
              <w:t>98.4</w:t>
            </w:r>
          </w:p>
        </w:tc>
        <w:tc>
          <w:tcPr>
            <w:tcW w:w="1283" w:type="dxa"/>
          </w:tcPr>
          <w:p w14:paraId="32227701" w14:textId="77777777" w:rsidR="00526DE3" w:rsidRPr="007B10BF" w:rsidRDefault="00526DE3" w:rsidP="009F523D">
            <w:pPr>
              <w:jc w:val="center"/>
              <w:rPr>
                <w:rFonts w:cstheme="majorBidi"/>
              </w:rPr>
            </w:pPr>
            <w:r w:rsidRPr="007B10BF">
              <w:rPr>
                <w:rFonts w:cstheme="majorBidi"/>
              </w:rPr>
              <w:t>92.0</w:t>
            </w:r>
          </w:p>
        </w:tc>
        <w:tc>
          <w:tcPr>
            <w:tcW w:w="1159" w:type="dxa"/>
          </w:tcPr>
          <w:p w14:paraId="6F3C22C6" w14:textId="77777777" w:rsidR="00526DE3" w:rsidRPr="007B10BF" w:rsidRDefault="00526DE3" w:rsidP="009F523D">
            <w:pPr>
              <w:jc w:val="center"/>
              <w:rPr>
                <w:rFonts w:cstheme="majorBidi"/>
              </w:rPr>
            </w:pPr>
          </w:p>
        </w:tc>
        <w:tc>
          <w:tcPr>
            <w:tcW w:w="896" w:type="dxa"/>
          </w:tcPr>
          <w:p w14:paraId="710EF5B8" w14:textId="77777777" w:rsidR="00526DE3" w:rsidRPr="007B10BF" w:rsidRDefault="00526DE3" w:rsidP="009F523D">
            <w:pPr>
              <w:jc w:val="center"/>
              <w:rPr>
                <w:rFonts w:cstheme="majorBidi"/>
              </w:rPr>
            </w:pPr>
            <w:r w:rsidRPr="007B10BF">
              <w:rPr>
                <w:rFonts w:cstheme="majorBidi"/>
              </w:rPr>
              <w:t>96.0</w:t>
            </w:r>
          </w:p>
        </w:tc>
        <w:tc>
          <w:tcPr>
            <w:tcW w:w="856" w:type="dxa"/>
          </w:tcPr>
          <w:p w14:paraId="65F59458" w14:textId="77777777" w:rsidR="00526DE3" w:rsidRPr="007B10BF" w:rsidRDefault="00526DE3" w:rsidP="009F523D">
            <w:pPr>
              <w:jc w:val="center"/>
              <w:rPr>
                <w:rFonts w:cstheme="majorBidi"/>
              </w:rPr>
            </w:pPr>
          </w:p>
        </w:tc>
        <w:tc>
          <w:tcPr>
            <w:tcW w:w="947" w:type="dxa"/>
          </w:tcPr>
          <w:p w14:paraId="1948E197" w14:textId="77777777" w:rsidR="00526DE3" w:rsidRPr="007B10BF" w:rsidRDefault="00526DE3" w:rsidP="009F523D">
            <w:pPr>
              <w:jc w:val="center"/>
              <w:rPr>
                <w:rFonts w:cstheme="majorBidi"/>
              </w:rPr>
            </w:pPr>
          </w:p>
        </w:tc>
        <w:tc>
          <w:tcPr>
            <w:tcW w:w="992" w:type="dxa"/>
          </w:tcPr>
          <w:p w14:paraId="1C032DBB" w14:textId="77777777" w:rsidR="00526DE3" w:rsidRPr="007B10BF" w:rsidRDefault="00526DE3" w:rsidP="009F523D">
            <w:pPr>
              <w:jc w:val="center"/>
            </w:pPr>
            <w:r w:rsidRPr="007B10BF">
              <w:rPr>
                <w:rFonts w:cstheme="majorBidi"/>
              </w:rPr>
              <w:t>Low</w:t>
            </w:r>
          </w:p>
        </w:tc>
        <w:tc>
          <w:tcPr>
            <w:tcW w:w="1134" w:type="dxa"/>
          </w:tcPr>
          <w:p w14:paraId="40FE2A89" w14:textId="77777777" w:rsidR="00526DE3" w:rsidRPr="007B10BF" w:rsidRDefault="00526DE3" w:rsidP="009F523D">
            <w:pPr>
              <w:jc w:val="center"/>
            </w:pPr>
            <w:r w:rsidRPr="007B10BF">
              <w:rPr>
                <w:rFonts w:cstheme="majorBidi"/>
              </w:rPr>
              <w:t>Low</w:t>
            </w:r>
          </w:p>
        </w:tc>
      </w:tr>
      <w:tr w:rsidR="00526DE3" w:rsidRPr="007B10BF" w14:paraId="7F0AB1C7" w14:textId="77777777" w:rsidTr="009F523D">
        <w:trPr>
          <w:trHeight w:val="20"/>
        </w:trPr>
        <w:tc>
          <w:tcPr>
            <w:tcW w:w="1838" w:type="dxa"/>
          </w:tcPr>
          <w:p w14:paraId="6ED0B71B" w14:textId="77777777" w:rsidR="00526DE3" w:rsidRPr="007B10BF" w:rsidRDefault="00526DE3" w:rsidP="009F523D">
            <w:r w:rsidRPr="007B10BF">
              <w:rPr>
                <w:rFonts w:cstheme="majorBidi"/>
              </w:rPr>
              <w:lastRenderedPageBreak/>
              <w:t xml:space="preserve">Ling Zhang (2023) </w:t>
            </w:r>
            <w:r w:rsidRPr="009A4A15">
              <w:rPr>
                <w:rFonts w:cstheme="majorBidi"/>
                <w:highlight w:val="lightGray"/>
              </w:rPr>
              <w:t>[115]</w:t>
            </w:r>
            <w:r w:rsidRPr="007B10BF">
              <w:t xml:space="preserve"> </w:t>
            </w:r>
          </w:p>
        </w:tc>
        <w:tc>
          <w:tcPr>
            <w:tcW w:w="1276" w:type="dxa"/>
          </w:tcPr>
          <w:p w14:paraId="580D8104" w14:textId="77777777" w:rsidR="00526DE3" w:rsidRPr="007B10BF" w:rsidRDefault="00526DE3" w:rsidP="009F523D">
            <w:pPr>
              <w:rPr>
                <w:rFonts w:cstheme="majorBidi"/>
              </w:rPr>
            </w:pPr>
            <w:r w:rsidRPr="007B10BF">
              <w:rPr>
                <w:rFonts w:cstheme="majorBidi"/>
              </w:rPr>
              <w:t>China</w:t>
            </w:r>
          </w:p>
        </w:tc>
        <w:tc>
          <w:tcPr>
            <w:tcW w:w="992" w:type="dxa"/>
          </w:tcPr>
          <w:p w14:paraId="191B5A2F" w14:textId="77777777" w:rsidR="00526DE3" w:rsidRPr="007B10BF" w:rsidRDefault="00526DE3" w:rsidP="009F523D">
            <w:pPr>
              <w:jc w:val="center"/>
              <w:rPr>
                <w:rFonts w:cstheme="majorBidi"/>
              </w:rPr>
            </w:pPr>
            <w:r w:rsidRPr="007B10BF">
              <w:rPr>
                <w:rFonts w:cstheme="majorBidi"/>
              </w:rPr>
              <w:t>104</w:t>
            </w:r>
          </w:p>
        </w:tc>
        <w:tc>
          <w:tcPr>
            <w:tcW w:w="2693" w:type="dxa"/>
          </w:tcPr>
          <w:p w14:paraId="495F8DD9" w14:textId="77777777" w:rsidR="00526DE3" w:rsidRPr="007B10BF" w:rsidRDefault="00526DE3" w:rsidP="009F523D">
            <w:pPr>
              <w:rPr>
                <w:rFonts w:cstheme="majorBidi"/>
              </w:rPr>
            </w:pPr>
            <w:r w:rsidRPr="007B10BF">
              <w:rPr>
                <w:rFonts w:cstheme="majorBidi"/>
              </w:rPr>
              <w:t>Radiomics model</w:t>
            </w:r>
          </w:p>
        </w:tc>
        <w:tc>
          <w:tcPr>
            <w:tcW w:w="1134" w:type="dxa"/>
          </w:tcPr>
          <w:p w14:paraId="71D19053" w14:textId="77777777" w:rsidR="00526DE3" w:rsidRPr="007B10BF" w:rsidRDefault="00526DE3" w:rsidP="009F523D">
            <w:pPr>
              <w:jc w:val="center"/>
            </w:pPr>
            <w:r w:rsidRPr="007B10BF">
              <w:rPr>
                <w:rFonts w:cstheme="majorBidi"/>
              </w:rPr>
              <w:t>CT</w:t>
            </w:r>
          </w:p>
        </w:tc>
        <w:tc>
          <w:tcPr>
            <w:tcW w:w="1231" w:type="dxa"/>
          </w:tcPr>
          <w:p w14:paraId="0F9ABFD5" w14:textId="77777777" w:rsidR="00526DE3" w:rsidRPr="007B10BF" w:rsidRDefault="00526DE3" w:rsidP="009F523D">
            <w:pPr>
              <w:jc w:val="center"/>
              <w:rPr>
                <w:rFonts w:cstheme="majorBidi"/>
              </w:rPr>
            </w:pPr>
            <w:r w:rsidRPr="007B10BF">
              <w:rPr>
                <w:rFonts w:cstheme="majorBidi"/>
              </w:rPr>
              <w:t>76.6</w:t>
            </w:r>
          </w:p>
        </w:tc>
        <w:tc>
          <w:tcPr>
            <w:tcW w:w="1283" w:type="dxa"/>
          </w:tcPr>
          <w:p w14:paraId="3EBE15A3" w14:textId="77777777" w:rsidR="00526DE3" w:rsidRPr="007B10BF" w:rsidRDefault="00526DE3" w:rsidP="009F523D">
            <w:pPr>
              <w:jc w:val="center"/>
              <w:rPr>
                <w:rFonts w:cstheme="majorBidi"/>
              </w:rPr>
            </w:pPr>
            <w:r w:rsidRPr="007B10BF">
              <w:rPr>
                <w:rFonts w:cstheme="majorBidi"/>
              </w:rPr>
              <w:t>85.7</w:t>
            </w:r>
          </w:p>
        </w:tc>
        <w:tc>
          <w:tcPr>
            <w:tcW w:w="1283" w:type="dxa"/>
          </w:tcPr>
          <w:p w14:paraId="1D50DE17" w14:textId="77777777" w:rsidR="00526DE3" w:rsidRPr="007B10BF" w:rsidRDefault="00526DE3" w:rsidP="009F523D">
            <w:pPr>
              <w:jc w:val="center"/>
              <w:rPr>
                <w:rFonts w:cstheme="majorBidi"/>
              </w:rPr>
            </w:pPr>
            <w:r w:rsidRPr="007B10BF">
              <w:rPr>
                <w:rFonts w:cstheme="majorBidi"/>
              </w:rPr>
              <w:t>73.9</w:t>
            </w:r>
          </w:p>
        </w:tc>
        <w:tc>
          <w:tcPr>
            <w:tcW w:w="1159" w:type="dxa"/>
          </w:tcPr>
          <w:p w14:paraId="4264E3F5" w14:textId="77777777" w:rsidR="00526DE3" w:rsidRPr="007B10BF" w:rsidRDefault="00526DE3" w:rsidP="009F523D">
            <w:pPr>
              <w:jc w:val="center"/>
              <w:rPr>
                <w:rFonts w:cstheme="majorBidi"/>
              </w:rPr>
            </w:pPr>
          </w:p>
        </w:tc>
        <w:tc>
          <w:tcPr>
            <w:tcW w:w="896" w:type="dxa"/>
          </w:tcPr>
          <w:p w14:paraId="338A1269" w14:textId="77777777" w:rsidR="00526DE3" w:rsidRPr="007B10BF" w:rsidRDefault="00526DE3" w:rsidP="009F523D">
            <w:pPr>
              <w:jc w:val="center"/>
              <w:rPr>
                <w:rFonts w:cstheme="majorBidi"/>
              </w:rPr>
            </w:pPr>
            <w:r w:rsidRPr="007B10BF">
              <w:rPr>
                <w:rFonts w:cstheme="majorBidi"/>
              </w:rPr>
              <w:t>83.0</w:t>
            </w:r>
          </w:p>
        </w:tc>
        <w:tc>
          <w:tcPr>
            <w:tcW w:w="856" w:type="dxa"/>
          </w:tcPr>
          <w:p w14:paraId="52F108E8" w14:textId="77777777" w:rsidR="00526DE3" w:rsidRPr="007B10BF" w:rsidRDefault="00526DE3" w:rsidP="009F523D">
            <w:pPr>
              <w:jc w:val="center"/>
              <w:rPr>
                <w:rFonts w:cstheme="majorBidi"/>
              </w:rPr>
            </w:pPr>
          </w:p>
        </w:tc>
        <w:tc>
          <w:tcPr>
            <w:tcW w:w="947" w:type="dxa"/>
          </w:tcPr>
          <w:p w14:paraId="03EF800E" w14:textId="77777777" w:rsidR="00526DE3" w:rsidRPr="007B10BF" w:rsidRDefault="00526DE3" w:rsidP="009F523D">
            <w:pPr>
              <w:jc w:val="center"/>
              <w:rPr>
                <w:rFonts w:cstheme="majorBidi"/>
              </w:rPr>
            </w:pPr>
          </w:p>
        </w:tc>
        <w:tc>
          <w:tcPr>
            <w:tcW w:w="992" w:type="dxa"/>
          </w:tcPr>
          <w:p w14:paraId="16104F69" w14:textId="77777777" w:rsidR="00526DE3" w:rsidRPr="007B10BF" w:rsidRDefault="00526DE3" w:rsidP="009F523D">
            <w:pPr>
              <w:jc w:val="center"/>
            </w:pPr>
            <w:r w:rsidRPr="007B10BF">
              <w:rPr>
                <w:rFonts w:cstheme="majorBidi"/>
              </w:rPr>
              <w:t>Low</w:t>
            </w:r>
          </w:p>
        </w:tc>
        <w:tc>
          <w:tcPr>
            <w:tcW w:w="1134" w:type="dxa"/>
          </w:tcPr>
          <w:p w14:paraId="0AC33D13" w14:textId="77777777" w:rsidR="00526DE3" w:rsidRPr="007B10BF" w:rsidRDefault="00526DE3" w:rsidP="009F523D">
            <w:pPr>
              <w:jc w:val="center"/>
              <w:rPr>
                <w:rFonts w:cstheme="majorBidi"/>
              </w:rPr>
            </w:pPr>
            <w:r w:rsidRPr="007B10BF">
              <w:rPr>
                <w:rFonts w:cstheme="majorBidi"/>
              </w:rPr>
              <w:t>Unclear</w:t>
            </w:r>
          </w:p>
        </w:tc>
      </w:tr>
      <w:tr w:rsidR="00526DE3" w:rsidRPr="007B10BF" w14:paraId="08479940" w14:textId="77777777" w:rsidTr="009F523D">
        <w:trPr>
          <w:trHeight w:val="20"/>
        </w:trPr>
        <w:tc>
          <w:tcPr>
            <w:tcW w:w="1838" w:type="dxa"/>
          </w:tcPr>
          <w:p w14:paraId="5853221E" w14:textId="77777777" w:rsidR="00526DE3" w:rsidRPr="007B10BF" w:rsidRDefault="00526DE3" w:rsidP="009F523D">
            <w:r w:rsidRPr="007B10BF">
              <w:rPr>
                <w:rFonts w:cstheme="majorBidi"/>
              </w:rPr>
              <w:t xml:space="preserve">Guanghui Song (2024) </w:t>
            </w:r>
            <w:r w:rsidRPr="009A4A15">
              <w:rPr>
                <w:rFonts w:cstheme="majorBidi"/>
                <w:highlight w:val="lightGray"/>
              </w:rPr>
              <w:t>[116]</w:t>
            </w:r>
            <w:r w:rsidRPr="007B10BF">
              <w:t xml:space="preserve"> </w:t>
            </w:r>
          </w:p>
        </w:tc>
        <w:tc>
          <w:tcPr>
            <w:tcW w:w="1276" w:type="dxa"/>
          </w:tcPr>
          <w:p w14:paraId="0850B870" w14:textId="77777777" w:rsidR="00526DE3" w:rsidRPr="007B10BF" w:rsidRDefault="00526DE3" w:rsidP="009F523D">
            <w:pPr>
              <w:rPr>
                <w:rFonts w:cstheme="majorBidi"/>
              </w:rPr>
            </w:pPr>
            <w:r w:rsidRPr="007B10BF">
              <w:rPr>
                <w:rFonts w:cstheme="majorBidi"/>
              </w:rPr>
              <w:t>China</w:t>
            </w:r>
          </w:p>
        </w:tc>
        <w:tc>
          <w:tcPr>
            <w:tcW w:w="992" w:type="dxa"/>
          </w:tcPr>
          <w:p w14:paraId="1BC04481" w14:textId="77777777" w:rsidR="00526DE3" w:rsidRPr="007B10BF" w:rsidRDefault="00526DE3" w:rsidP="009F523D">
            <w:pPr>
              <w:jc w:val="center"/>
              <w:rPr>
                <w:rFonts w:cstheme="majorBidi"/>
              </w:rPr>
            </w:pPr>
            <w:r>
              <w:rPr>
                <w:rFonts w:cs="Times New Roman"/>
              </w:rPr>
              <w:t>‒</w:t>
            </w:r>
          </w:p>
        </w:tc>
        <w:tc>
          <w:tcPr>
            <w:tcW w:w="2693" w:type="dxa"/>
          </w:tcPr>
          <w:p w14:paraId="3A10DBF6" w14:textId="77777777" w:rsidR="00526DE3" w:rsidRPr="007B10BF" w:rsidRDefault="00526DE3" w:rsidP="009F523D">
            <w:pPr>
              <w:rPr>
                <w:rFonts w:cstheme="majorBidi"/>
              </w:rPr>
            </w:pPr>
            <w:r w:rsidRPr="007B10BF">
              <w:rPr>
                <w:rFonts w:cstheme="majorBidi"/>
              </w:rPr>
              <w:t xml:space="preserve">Two-dimensional sequence detection model based on a </w:t>
            </w:r>
            <w:proofErr w:type="spellStart"/>
            <w:r w:rsidRPr="007B10BF">
              <w:rPr>
                <w:rFonts w:cstheme="majorBidi"/>
              </w:rPr>
              <w:t>ConvLSTM</w:t>
            </w:r>
            <w:proofErr w:type="spellEnd"/>
            <w:r w:rsidRPr="007B10BF">
              <w:rPr>
                <w:rFonts w:cstheme="majorBidi"/>
              </w:rPr>
              <w:t xml:space="preserve"> (Convolutional</w:t>
            </w:r>
            <w:r>
              <w:rPr>
                <w:rFonts w:cstheme="majorBidi"/>
              </w:rPr>
              <w:t xml:space="preserve"> </w:t>
            </w:r>
            <w:r w:rsidRPr="007B10BF">
              <w:rPr>
                <w:rFonts w:cstheme="majorBidi"/>
              </w:rPr>
              <w:t>Long Short-Term Memory) network and U-shaped structure network</w:t>
            </w:r>
          </w:p>
        </w:tc>
        <w:tc>
          <w:tcPr>
            <w:tcW w:w="1134" w:type="dxa"/>
          </w:tcPr>
          <w:p w14:paraId="33D330B4" w14:textId="77777777" w:rsidR="00526DE3" w:rsidRPr="007B10BF" w:rsidRDefault="00526DE3" w:rsidP="009F523D">
            <w:pPr>
              <w:jc w:val="center"/>
            </w:pPr>
            <w:r w:rsidRPr="007B10BF">
              <w:rPr>
                <w:rFonts w:cstheme="majorBidi"/>
              </w:rPr>
              <w:t>CT</w:t>
            </w:r>
          </w:p>
        </w:tc>
        <w:tc>
          <w:tcPr>
            <w:tcW w:w="1231" w:type="dxa"/>
          </w:tcPr>
          <w:p w14:paraId="4800360B" w14:textId="77777777" w:rsidR="00526DE3" w:rsidRPr="007B10BF" w:rsidRDefault="00526DE3" w:rsidP="009F523D">
            <w:pPr>
              <w:jc w:val="center"/>
              <w:rPr>
                <w:rFonts w:cstheme="majorBidi"/>
              </w:rPr>
            </w:pPr>
            <w:r w:rsidRPr="007B10BF">
              <w:rPr>
                <w:rFonts w:cstheme="majorBidi"/>
              </w:rPr>
              <w:t>87.80</w:t>
            </w:r>
          </w:p>
        </w:tc>
        <w:tc>
          <w:tcPr>
            <w:tcW w:w="1283" w:type="dxa"/>
          </w:tcPr>
          <w:p w14:paraId="4B2616DE" w14:textId="77777777" w:rsidR="00526DE3" w:rsidRPr="007B10BF" w:rsidRDefault="00526DE3" w:rsidP="009F523D">
            <w:pPr>
              <w:jc w:val="center"/>
              <w:rPr>
                <w:rFonts w:cstheme="majorBidi"/>
              </w:rPr>
            </w:pPr>
          </w:p>
        </w:tc>
        <w:tc>
          <w:tcPr>
            <w:tcW w:w="1283" w:type="dxa"/>
          </w:tcPr>
          <w:p w14:paraId="0F481872" w14:textId="77777777" w:rsidR="00526DE3" w:rsidRPr="007B10BF" w:rsidRDefault="00526DE3" w:rsidP="009F523D">
            <w:pPr>
              <w:jc w:val="center"/>
              <w:rPr>
                <w:rFonts w:cstheme="majorBidi"/>
              </w:rPr>
            </w:pPr>
          </w:p>
        </w:tc>
        <w:tc>
          <w:tcPr>
            <w:tcW w:w="1159" w:type="dxa"/>
          </w:tcPr>
          <w:p w14:paraId="5BDE8010" w14:textId="77777777" w:rsidR="00526DE3" w:rsidRPr="007B10BF" w:rsidRDefault="00526DE3" w:rsidP="009F523D">
            <w:pPr>
              <w:jc w:val="center"/>
              <w:rPr>
                <w:rFonts w:cstheme="majorBidi"/>
              </w:rPr>
            </w:pPr>
          </w:p>
        </w:tc>
        <w:tc>
          <w:tcPr>
            <w:tcW w:w="896" w:type="dxa"/>
          </w:tcPr>
          <w:p w14:paraId="01E3DDED" w14:textId="77777777" w:rsidR="00526DE3" w:rsidRPr="007B10BF" w:rsidRDefault="00526DE3" w:rsidP="009F523D">
            <w:pPr>
              <w:jc w:val="center"/>
              <w:rPr>
                <w:rFonts w:cstheme="majorBidi"/>
              </w:rPr>
            </w:pPr>
          </w:p>
        </w:tc>
        <w:tc>
          <w:tcPr>
            <w:tcW w:w="856" w:type="dxa"/>
          </w:tcPr>
          <w:p w14:paraId="1DC58718" w14:textId="77777777" w:rsidR="00526DE3" w:rsidRPr="007B10BF" w:rsidRDefault="00526DE3" w:rsidP="009F523D">
            <w:pPr>
              <w:jc w:val="center"/>
              <w:rPr>
                <w:rFonts w:cstheme="majorBidi"/>
              </w:rPr>
            </w:pPr>
          </w:p>
        </w:tc>
        <w:tc>
          <w:tcPr>
            <w:tcW w:w="947" w:type="dxa"/>
          </w:tcPr>
          <w:p w14:paraId="3DDC6DD3" w14:textId="77777777" w:rsidR="00526DE3" w:rsidRPr="007B10BF" w:rsidRDefault="00526DE3" w:rsidP="009F523D">
            <w:pPr>
              <w:jc w:val="center"/>
              <w:rPr>
                <w:rFonts w:cstheme="majorBidi"/>
              </w:rPr>
            </w:pPr>
          </w:p>
        </w:tc>
        <w:tc>
          <w:tcPr>
            <w:tcW w:w="992" w:type="dxa"/>
          </w:tcPr>
          <w:p w14:paraId="4C6E1AC8" w14:textId="77777777" w:rsidR="00526DE3" w:rsidRPr="007B10BF" w:rsidRDefault="00526DE3" w:rsidP="009F523D">
            <w:pPr>
              <w:jc w:val="center"/>
            </w:pPr>
            <w:r w:rsidRPr="007B10BF">
              <w:rPr>
                <w:rFonts w:cstheme="majorBidi"/>
              </w:rPr>
              <w:t>Low</w:t>
            </w:r>
          </w:p>
        </w:tc>
        <w:tc>
          <w:tcPr>
            <w:tcW w:w="1134" w:type="dxa"/>
          </w:tcPr>
          <w:p w14:paraId="37065069" w14:textId="77777777" w:rsidR="00526DE3" w:rsidRPr="007B10BF" w:rsidRDefault="00526DE3" w:rsidP="009F523D">
            <w:pPr>
              <w:jc w:val="center"/>
              <w:rPr>
                <w:rFonts w:cstheme="majorBidi"/>
              </w:rPr>
            </w:pPr>
            <w:r w:rsidRPr="007B10BF">
              <w:rPr>
                <w:rFonts w:cstheme="majorBidi"/>
              </w:rPr>
              <w:t>Unclear</w:t>
            </w:r>
          </w:p>
        </w:tc>
      </w:tr>
      <w:tr w:rsidR="00526DE3" w:rsidRPr="007B10BF" w14:paraId="1F228554" w14:textId="77777777" w:rsidTr="009F523D">
        <w:trPr>
          <w:trHeight w:val="20"/>
        </w:trPr>
        <w:tc>
          <w:tcPr>
            <w:tcW w:w="1838" w:type="dxa"/>
          </w:tcPr>
          <w:p w14:paraId="3DCEDC34" w14:textId="77777777" w:rsidR="00526DE3" w:rsidRPr="007B10BF" w:rsidRDefault="00526DE3" w:rsidP="009F523D">
            <w:r w:rsidRPr="007B10BF">
              <w:rPr>
                <w:rFonts w:cstheme="majorBidi"/>
              </w:rPr>
              <w:t xml:space="preserve">Mohd </w:t>
            </w:r>
            <w:proofErr w:type="spellStart"/>
            <w:r w:rsidRPr="007B10BF">
              <w:rPr>
                <w:rFonts w:cstheme="majorBidi"/>
              </w:rPr>
              <w:t>Munazzer</w:t>
            </w:r>
            <w:proofErr w:type="spellEnd"/>
            <w:r w:rsidRPr="007B10BF">
              <w:rPr>
                <w:rFonts w:cstheme="majorBidi"/>
              </w:rPr>
              <w:t xml:space="preserve"> Ansari (2025) </w:t>
            </w:r>
            <w:r w:rsidRPr="009A4A15">
              <w:rPr>
                <w:rFonts w:cstheme="majorBidi"/>
                <w:highlight w:val="lightGray"/>
              </w:rPr>
              <w:t>[117]</w:t>
            </w:r>
          </w:p>
        </w:tc>
        <w:tc>
          <w:tcPr>
            <w:tcW w:w="1276" w:type="dxa"/>
          </w:tcPr>
          <w:p w14:paraId="43E29A52" w14:textId="77777777" w:rsidR="00526DE3" w:rsidRPr="007B10BF" w:rsidRDefault="00526DE3" w:rsidP="009F523D">
            <w:pPr>
              <w:rPr>
                <w:rFonts w:cstheme="majorBidi"/>
              </w:rPr>
            </w:pPr>
            <w:r w:rsidRPr="007B10BF">
              <w:rPr>
                <w:rFonts w:cstheme="majorBidi"/>
              </w:rPr>
              <w:t>China</w:t>
            </w:r>
          </w:p>
        </w:tc>
        <w:tc>
          <w:tcPr>
            <w:tcW w:w="992" w:type="dxa"/>
          </w:tcPr>
          <w:p w14:paraId="6747170D" w14:textId="77777777" w:rsidR="00526DE3" w:rsidRPr="007B10BF" w:rsidRDefault="00526DE3" w:rsidP="009F523D">
            <w:pPr>
              <w:jc w:val="center"/>
              <w:rPr>
                <w:rFonts w:cstheme="majorBidi"/>
              </w:rPr>
            </w:pPr>
            <w:r>
              <w:rPr>
                <w:rFonts w:cs="Times New Roman"/>
              </w:rPr>
              <w:t>‒</w:t>
            </w:r>
          </w:p>
        </w:tc>
        <w:tc>
          <w:tcPr>
            <w:tcW w:w="2693" w:type="dxa"/>
          </w:tcPr>
          <w:p w14:paraId="2D4C30B4" w14:textId="77777777" w:rsidR="00526DE3" w:rsidRPr="007B10BF" w:rsidRDefault="00526DE3" w:rsidP="009F523D">
            <w:pPr>
              <w:rPr>
                <w:rFonts w:cstheme="majorBidi"/>
              </w:rPr>
            </w:pPr>
            <w:r w:rsidRPr="007B10BF">
              <w:rPr>
                <w:rFonts w:cstheme="majorBidi"/>
              </w:rPr>
              <w:t>SVMVGGNet-16</w:t>
            </w:r>
          </w:p>
        </w:tc>
        <w:tc>
          <w:tcPr>
            <w:tcW w:w="1134" w:type="dxa"/>
          </w:tcPr>
          <w:p w14:paraId="5EF54134" w14:textId="77777777" w:rsidR="00526DE3" w:rsidRPr="007B10BF" w:rsidRDefault="00526DE3" w:rsidP="009F523D">
            <w:pPr>
              <w:jc w:val="center"/>
            </w:pPr>
            <w:r w:rsidRPr="007B10BF">
              <w:rPr>
                <w:rFonts w:cstheme="majorBidi"/>
              </w:rPr>
              <w:t>CT</w:t>
            </w:r>
          </w:p>
        </w:tc>
        <w:tc>
          <w:tcPr>
            <w:tcW w:w="1231" w:type="dxa"/>
          </w:tcPr>
          <w:p w14:paraId="01D3639A" w14:textId="77777777" w:rsidR="00526DE3" w:rsidRPr="007B10BF" w:rsidRDefault="00526DE3" w:rsidP="009F523D">
            <w:pPr>
              <w:jc w:val="center"/>
              <w:rPr>
                <w:rFonts w:cstheme="majorBidi"/>
              </w:rPr>
            </w:pPr>
            <w:r w:rsidRPr="007B10BF">
              <w:rPr>
                <w:rFonts w:cstheme="majorBidi"/>
              </w:rPr>
              <w:t>96.72</w:t>
            </w:r>
          </w:p>
        </w:tc>
        <w:tc>
          <w:tcPr>
            <w:tcW w:w="1283" w:type="dxa"/>
          </w:tcPr>
          <w:p w14:paraId="25A0BA27" w14:textId="77777777" w:rsidR="00526DE3" w:rsidRPr="007B10BF" w:rsidRDefault="00526DE3" w:rsidP="009F523D">
            <w:pPr>
              <w:jc w:val="center"/>
              <w:rPr>
                <w:rFonts w:cstheme="majorBidi"/>
              </w:rPr>
            </w:pPr>
          </w:p>
        </w:tc>
        <w:tc>
          <w:tcPr>
            <w:tcW w:w="1283" w:type="dxa"/>
          </w:tcPr>
          <w:p w14:paraId="22122E48" w14:textId="77777777" w:rsidR="00526DE3" w:rsidRPr="007B10BF" w:rsidRDefault="00526DE3" w:rsidP="009F523D">
            <w:pPr>
              <w:jc w:val="center"/>
              <w:rPr>
                <w:rFonts w:cstheme="majorBidi"/>
              </w:rPr>
            </w:pPr>
          </w:p>
        </w:tc>
        <w:tc>
          <w:tcPr>
            <w:tcW w:w="1159" w:type="dxa"/>
          </w:tcPr>
          <w:p w14:paraId="2E864EE8" w14:textId="77777777" w:rsidR="00526DE3" w:rsidRPr="007B10BF" w:rsidRDefault="00526DE3" w:rsidP="009F523D">
            <w:pPr>
              <w:jc w:val="center"/>
              <w:rPr>
                <w:rFonts w:cstheme="majorBidi"/>
              </w:rPr>
            </w:pPr>
            <w:r w:rsidRPr="007B10BF">
              <w:rPr>
                <w:rFonts w:cstheme="majorBidi"/>
              </w:rPr>
              <w:t>87.40</w:t>
            </w:r>
          </w:p>
        </w:tc>
        <w:tc>
          <w:tcPr>
            <w:tcW w:w="896" w:type="dxa"/>
          </w:tcPr>
          <w:p w14:paraId="718DF072" w14:textId="77777777" w:rsidR="00526DE3" w:rsidRPr="007B10BF" w:rsidRDefault="00526DE3" w:rsidP="009F523D">
            <w:pPr>
              <w:jc w:val="center"/>
              <w:rPr>
                <w:rFonts w:cstheme="majorBidi"/>
              </w:rPr>
            </w:pPr>
            <w:r w:rsidRPr="007B10BF">
              <w:rPr>
                <w:rFonts w:cstheme="majorBidi"/>
              </w:rPr>
              <w:t>96.87</w:t>
            </w:r>
          </w:p>
        </w:tc>
        <w:tc>
          <w:tcPr>
            <w:tcW w:w="856" w:type="dxa"/>
          </w:tcPr>
          <w:p w14:paraId="6D4E4145" w14:textId="77777777" w:rsidR="00526DE3" w:rsidRPr="007B10BF" w:rsidRDefault="00526DE3" w:rsidP="009F523D">
            <w:pPr>
              <w:jc w:val="center"/>
              <w:rPr>
                <w:rFonts w:cstheme="majorBidi"/>
              </w:rPr>
            </w:pPr>
            <w:r w:rsidRPr="007B10BF">
              <w:rPr>
                <w:rFonts w:cstheme="majorBidi"/>
              </w:rPr>
              <w:t>84.67</w:t>
            </w:r>
          </w:p>
        </w:tc>
        <w:tc>
          <w:tcPr>
            <w:tcW w:w="947" w:type="dxa"/>
          </w:tcPr>
          <w:p w14:paraId="6E2AD7A5" w14:textId="77777777" w:rsidR="00526DE3" w:rsidRPr="007B10BF" w:rsidRDefault="00526DE3" w:rsidP="009F523D">
            <w:pPr>
              <w:jc w:val="center"/>
              <w:rPr>
                <w:rFonts w:cstheme="majorBidi"/>
              </w:rPr>
            </w:pPr>
            <w:r w:rsidRPr="007B10BF">
              <w:rPr>
                <w:rFonts w:cstheme="majorBidi"/>
              </w:rPr>
              <w:t>85.73</w:t>
            </w:r>
          </w:p>
        </w:tc>
        <w:tc>
          <w:tcPr>
            <w:tcW w:w="992" w:type="dxa"/>
          </w:tcPr>
          <w:p w14:paraId="7C9FBE36" w14:textId="77777777" w:rsidR="00526DE3" w:rsidRPr="007B10BF" w:rsidRDefault="00526DE3" w:rsidP="009F523D">
            <w:pPr>
              <w:jc w:val="center"/>
            </w:pPr>
            <w:r w:rsidRPr="007B10BF">
              <w:rPr>
                <w:rFonts w:cstheme="majorBidi"/>
              </w:rPr>
              <w:t>Low</w:t>
            </w:r>
          </w:p>
        </w:tc>
        <w:tc>
          <w:tcPr>
            <w:tcW w:w="1134" w:type="dxa"/>
          </w:tcPr>
          <w:p w14:paraId="175125C4" w14:textId="77777777" w:rsidR="00526DE3" w:rsidRPr="007B10BF" w:rsidRDefault="00526DE3" w:rsidP="009F523D">
            <w:pPr>
              <w:jc w:val="center"/>
              <w:rPr>
                <w:rFonts w:cstheme="majorBidi"/>
              </w:rPr>
            </w:pPr>
            <w:r w:rsidRPr="007B10BF">
              <w:rPr>
                <w:rFonts w:cstheme="majorBidi"/>
              </w:rPr>
              <w:t>Unclear</w:t>
            </w:r>
          </w:p>
        </w:tc>
      </w:tr>
      <w:tr w:rsidR="00526DE3" w:rsidRPr="007B10BF" w14:paraId="65B4B77D" w14:textId="77777777" w:rsidTr="009F523D">
        <w:trPr>
          <w:trHeight w:val="20"/>
        </w:trPr>
        <w:tc>
          <w:tcPr>
            <w:tcW w:w="1838" w:type="dxa"/>
          </w:tcPr>
          <w:p w14:paraId="0A61B90B" w14:textId="77777777" w:rsidR="00526DE3" w:rsidRPr="007B10BF" w:rsidRDefault="00526DE3" w:rsidP="009F523D">
            <w:pPr>
              <w:rPr>
                <w:rtl/>
                <w:lang w:bidi="fa-IR"/>
              </w:rPr>
            </w:pPr>
            <w:r w:rsidRPr="007B10BF">
              <w:rPr>
                <w:rFonts w:cstheme="majorBidi"/>
              </w:rPr>
              <w:t xml:space="preserve">Mohammad </w:t>
            </w:r>
            <w:proofErr w:type="gramStart"/>
            <w:r w:rsidRPr="007B10BF">
              <w:rPr>
                <w:rFonts w:cstheme="majorBidi"/>
              </w:rPr>
              <w:t>A  Alzubaidi</w:t>
            </w:r>
            <w:proofErr w:type="gramEnd"/>
            <w:r w:rsidRPr="007B10BF">
              <w:rPr>
                <w:rFonts w:cstheme="majorBidi"/>
              </w:rPr>
              <w:t xml:space="preserve"> (2021) </w:t>
            </w:r>
            <w:r w:rsidRPr="009A4A15">
              <w:rPr>
                <w:rFonts w:cstheme="majorBidi"/>
                <w:highlight w:val="lightGray"/>
              </w:rPr>
              <w:t>[118]</w:t>
            </w:r>
          </w:p>
        </w:tc>
        <w:tc>
          <w:tcPr>
            <w:tcW w:w="1276" w:type="dxa"/>
          </w:tcPr>
          <w:p w14:paraId="62048015" w14:textId="77777777" w:rsidR="00526DE3" w:rsidRPr="007B10BF" w:rsidRDefault="00526DE3" w:rsidP="009F523D">
            <w:pPr>
              <w:rPr>
                <w:rFonts w:cstheme="majorBidi"/>
              </w:rPr>
            </w:pPr>
            <w:r w:rsidRPr="007B10BF">
              <w:rPr>
                <w:rFonts w:cstheme="majorBidi"/>
              </w:rPr>
              <w:t>Jordan</w:t>
            </w:r>
          </w:p>
        </w:tc>
        <w:tc>
          <w:tcPr>
            <w:tcW w:w="992" w:type="dxa"/>
          </w:tcPr>
          <w:p w14:paraId="61B2A275" w14:textId="77777777" w:rsidR="00526DE3" w:rsidRPr="007B10BF" w:rsidRDefault="00526DE3" w:rsidP="009F523D">
            <w:pPr>
              <w:jc w:val="center"/>
              <w:rPr>
                <w:rFonts w:cstheme="majorBidi"/>
              </w:rPr>
            </w:pPr>
            <w:r w:rsidRPr="007B10BF">
              <w:rPr>
                <w:rFonts w:cstheme="majorBidi"/>
              </w:rPr>
              <w:t>1000</w:t>
            </w:r>
          </w:p>
        </w:tc>
        <w:tc>
          <w:tcPr>
            <w:tcW w:w="2693" w:type="dxa"/>
          </w:tcPr>
          <w:p w14:paraId="1D0F53DF" w14:textId="77777777" w:rsidR="00526DE3" w:rsidRPr="007B10BF" w:rsidRDefault="00526DE3" w:rsidP="009F523D">
            <w:pPr>
              <w:rPr>
                <w:rFonts w:cstheme="majorBidi"/>
              </w:rPr>
            </w:pPr>
            <w:r w:rsidRPr="007B10BF">
              <w:rPr>
                <w:rFonts w:cstheme="majorBidi"/>
              </w:rPr>
              <w:t>Support vector machine -histogram of oriented gradients (SVM-HOG)</w:t>
            </w:r>
          </w:p>
        </w:tc>
        <w:tc>
          <w:tcPr>
            <w:tcW w:w="1134" w:type="dxa"/>
          </w:tcPr>
          <w:p w14:paraId="70116508" w14:textId="77777777" w:rsidR="00526DE3" w:rsidRPr="007B10BF" w:rsidRDefault="00526DE3" w:rsidP="009F523D">
            <w:pPr>
              <w:jc w:val="center"/>
            </w:pPr>
            <w:r w:rsidRPr="007B10BF">
              <w:rPr>
                <w:rFonts w:cstheme="majorBidi"/>
              </w:rPr>
              <w:t>CT</w:t>
            </w:r>
          </w:p>
        </w:tc>
        <w:tc>
          <w:tcPr>
            <w:tcW w:w="1231" w:type="dxa"/>
          </w:tcPr>
          <w:p w14:paraId="665DC7A2" w14:textId="77777777" w:rsidR="00526DE3" w:rsidRPr="007B10BF" w:rsidRDefault="00526DE3" w:rsidP="009F523D">
            <w:pPr>
              <w:jc w:val="center"/>
              <w:rPr>
                <w:rFonts w:cstheme="majorBidi"/>
              </w:rPr>
            </w:pPr>
            <w:r w:rsidRPr="007B10BF">
              <w:rPr>
                <w:rFonts w:cstheme="majorBidi"/>
              </w:rPr>
              <w:t>97.0</w:t>
            </w:r>
          </w:p>
        </w:tc>
        <w:tc>
          <w:tcPr>
            <w:tcW w:w="1283" w:type="dxa"/>
          </w:tcPr>
          <w:p w14:paraId="36C08910" w14:textId="77777777" w:rsidR="00526DE3" w:rsidRPr="007B10BF" w:rsidRDefault="00526DE3" w:rsidP="009F523D">
            <w:pPr>
              <w:jc w:val="center"/>
              <w:rPr>
                <w:rFonts w:cstheme="majorBidi"/>
              </w:rPr>
            </w:pPr>
            <w:r w:rsidRPr="007B10BF">
              <w:rPr>
                <w:rFonts w:cstheme="majorBidi"/>
              </w:rPr>
              <w:t>96.0</w:t>
            </w:r>
          </w:p>
        </w:tc>
        <w:tc>
          <w:tcPr>
            <w:tcW w:w="1283" w:type="dxa"/>
          </w:tcPr>
          <w:p w14:paraId="13570448" w14:textId="77777777" w:rsidR="00526DE3" w:rsidRPr="007B10BF" w:rsidRDefault="00526DE3" w:rsidP="009F523D">
            <w:pPr>
              <w:jc w:val="center"/>
              <w:rPr>
                <w:rFonts w:cstheme="majorBidi"/>
              </w:rPr>
            </w:pPr>
            <w:r w:rsidRPr="007B10BF">
              <w:rPr>
                <w:rFonts w:cstheme="majorBidi"/>
              </w:rPr>
              <w:t>97.0</w:t>
            </w:r>
          </w:p>
        </w:tc>
        <w:tc>
          <w:tcPr>
            <w:tcW w:w="1159" w:type="dxa"/>
          </w:tcPr>
          <w:p w14:paraId="0C4BECFD" w14:textId="77777777" w:rsidR="00526DE3" w:rsidRPr="007B10BF" w:rsidRDefault="00526DE3" w:rsidP="009F523D">
            <w:pPr>
              <w:jc w:val="center"/>
              <w:rPr>
                <w:rFonts w:cstheme="majorBidi"/>
              </w:rPr>
            </w:pPr>
          </w:p>
        </w:tc>
        <w:tc>
          <w:tcPr>
            <w:tcW w:w="896" w:type="dxa"/>
          </w:tcPr>
          <w:p w14:paraId="57CF6D8A" w14:textId="77777777" w:rsidR="00526DE3" w:rsidRPr="007B10BF" w:rsidRDefault="00526DE3" w:rsidP="009F523D">
            <w:pPr>
              <w:jc w:val="center"/>
              <w:rPr>
                <w:rFonts w:cstheme="majorBidi"/>
              </w:rPr>
            </w:pPr>
          </w:p>
        </w:tc>
        <w:tc>
          <w:tcPr>
            <w:tcW w:w="856" w:type="dxa"/>
          </w:tcPr>
          <w:p w14:paraId="4BAA39D9" w14:textId="77777777" w:rsidR="00526DE3" w:rsidRPr="007B10BF" w:rsidRDefault="00526DE3" w:rsidP="009F523D">
            <w:pPr>
              <w:jc w:val="center"/>
              <w:rPr>
                <w:rFonts w:cstheme="majorBidi"/>
              </w:rPr>
            </w:pPr>
          </w:p>
        </w:tc>
        <w:tc>
          <w:tcPr>
            <w:tcW w:w="947" w:type="dxa"/>
          </w:tcPr>
          <w:p w14:paraId="5C7A1731" w14:textId="77777777" w:rsidR="00526DE3" w:rsidRPr="007B10BF" w:rsidRDefault="00526DE3" w:rsidP="009F523D">
            <w:pPr>
              <w:jc w:val="center"/>
              <w:rPr>
                <w:rFonts w:cstheme="majorBidi"/>
              </w:rPr>
            </w:pPr>
          </w:p>
        </w:tc>
        <w:tc>
          <w:tcPr>
            <w:tcW w:w="992" w:type="dxa"/>
          </w:tcPr>
          <w:p w14:paraId="52D89914" w14:textId="77777777" w:rsidR="00526DE3" w:rsidRPr="007B10BF" w:rsidRDefault="00526DE3" w:rsidP="009F523D">
            <w:pPr>
              <w:jc w:val="center"/>
            </w:pPr>
            <w:r w:rsidRPr="007B10BF">
              <w:rPr>
                <w:rFonts w:cstheme="majorBidi"/>
              </w:rPr>
              <w:t>Unclear</w:t>
            </w:r>
          </w:p>
        </w:tc>
        <w:tc>
          <w:tcPr>
            <w:tcW w:w="1134" w:type="dxa"/>
          </w:tcPr>
          <w:p w14:paraId="5A756BC8" w14:textId="77777777" w:rsidR="00526DE3" w:rsidRPr="007B10BF" w:rsidRDefault="00526DE3" w:rsidP="009F523D">
            <w:pPr>
              <w:jc w:val="center"/>
              <w:rPr>
                <w:rFonts w:cstheme="majorBidi"/>
              </w:rPr>
            </w:pPr>
            <w:r w:rsidRPr="007B10BF">
              <w:rPr>
                <w:rFonts w:cstheme="majorBidi"/>
              </w:rPr>
              <w:t>Low</w:t>
            </w:r>
          </w:p>
        </w:tc>
      </w:tr>
      <w:tr w:rsidR="00526DE3" w:rsidRPr="007B10BF" w14:paraId="6D533E85" w14:textId="77777777" w:rsidTr="009F523D">
        <w:trPr>
          <w:trHeight w:val="20"/>
        </w:trPr>
        <w:tc>
          <w:tcPr>
            <w:tcW w:w="1838" w:type="dxa"/>
          </w:tcPr>
          <w:p w14:paraId="60F01C76" w14:textId="77777777" w:rsidR="00526DE3" w:rsidRPr="007B10BF" w:rsidRDefault="00526DE3" w:rsidP="009F523D">
            <w:r w:rsidRPr="007B10BF">
              <w:rPr>
                <w:rFonts w:cstheme="majorBidi"/>
              </w:rPr>
              <w:t xml:space="preserve">Xiao Zhang (2024) </w:t>
            </w:r>
            <w:r w:rsidRPr="009A4A15">
              <w:rPr>
                <w:rFonts w:cstheme="majorBidi"/>
                <w:highlight w:val="lightGray"/>
              </w:rPr>
              <w:t>[119]</w:t>
            </w:r>
            <w:r w:rsidRPr="007B10BF">
              <w:t xml:space="preserve"> </w:t>
            </w:r>
          </w:p>
        </w:tc>
        <w:tc>
          <w:tcPr>
            <w:tcW w:w="1276" w:type="dxa"/>
          </w:tcPr>
          <w:p w14:paraId="7680C3D7" w14:textId="77777777" w:rsidR="00526DE3" w:rsidRPr="007B10BF" w:rsidRDefault="00526DE3" w:rsidP="009F523D">
            <w:pPr>
              <w:rPr>
                <w:rFonts w:cstheme="majorBidi"/>
              </w:rPr>
            </w:pPr>
            <w:r w:rsidRPr="007B10BF">
              <w:rPr>
                <w:rFonts w:cstheme="majorBidi"/>
              </w:rPr>
              <w:t>China</w:t>
            </w:r>
          </w:p>
        </w:tc>
        <w:tc>
          <w:tcPr>
            <w:tcW w:w="992" w:type="dxa"/>
          </w:tcPr>
          <w:p w14:paraId="44E5FB4D" w14:textId="77777777" w:rsidR="00526DE3" w:rsidRPr="007B10BF" w:rsidRDefault="00526DE3" w:rsidP="009F523D">
            <w:pPr>
              <w:jc w:val="center"/>
              <w:rPr>
                <w:rFonts w:cstheme="majorBidi"/>
              </w:rPr>
            </w:pPr>
            <w:r w:rsidRPr="007B10BF">
              <w:rPr>
                <w:rFonts w:cstheme="majorBidi"/>
              </w:rPr>
              <w:t>1088</w:t>
            </w:r>
          </w:p>
        </w:tc>
        <w:tc>
          <w:tcPr>
            <w:tcW w:w="2693" w:type="dxa"/>
          </w:tcPr>
          <w:p w14:paraId="45E69DE7" w14:textId="77777777" w:rsidR="00526DE3" w:rsidRPr="007B10BF" w:rsidRDefault="00526DE3" w:rsidP="009F523D">
            <w:pPr>
              <w:rPr>
                <w:rFonts w:cstheme="majorBidi"/>
              </w:rPr>
            </w:pPr>
            <w:r w:rsidRPr="007B10BF">
              <w:rPr>
                <w:rFonts w:cstheme="majorBidi"/>
              </w:rPr>
              <w:t>Deep convolutional neural network (DCNN) model</w:t>
            </w:r>
          </w:p>
        </w:tc>
        <w:tc>
          <w:tcPr>
            <w:tcW w:w="1134" w:type="dxa"/>
          </w:tcPr>
          <w:p w14:paraId="3B447418" w14:textId="77777777" w:rsidR="00526DE3" w:rsidRPr="007B10BF" w:rsidRDefault="00526DE3" w:rsidP="009F523D">
            <w:pPr>
              <w:jc w:val="center"/>
            </w:pPr>
            <w:r w:rsidRPr="007B10BF">
              <w:rPr>
                <w:rFonts w:cstheme="majorBidi"/>
              </w:rPr>
              <w:t>CT</w:t>
            </w:r>
          </w:p>
        </w:tc>
        <w:tc>
          <w:tcPr>
            <w:tcW w:w="1231" w:type="dxa"/>
          </w:tcPr>
          <w:p w14:paraId="4C269A01" w14:textId="77777777" w:rsidR="00526DE3" w:rsidRPr="007B10BF" w:rsidRDefault="00526DE3" w:rsidP="009F523D">
            <w:pPr>
              <w:jc w:val="center"/>
              <w:rPr>
                <w:rFonts w:cstheme="majorBidi"/>
              </w:rPr>
            </w:pPr>
            <w:r w:rsidRPr="007B10BF">
              <w:rPr>
                <w:rFonts w:cstheme="majorBidi"/>
              </w:rPr>
              <w:t>92.25</w:t>
            </w:r>
          </w:p>
        </w:tc>
        <w:tc>
          <w:tcPr>
            <w:tcW w:w="1283" w:type="dxa"/>
          </w:tcPr>
          <w:p w14:paraId="7FEEF7AB" w14:textId="77777777" w:rsidR="00526DE3" w:rsidRPr="007B10BF" w:rsidRDefault="00526DE3" w:rsidP="009F523D">
            <w:pPr>
              <w:jc w:val="center"/>
              <w:rPr>
                <w:rFonts w:cstheme="majorBidi"/>
              </w:rPr>
            </w:pPr>
          </w:p>
        </w:tc>
        <w:tc>
          <w:tcPr>
            <w:tcW w:w="1283" w:type="dxa"/>
          </w:tcPr>
          <w:p w14:paraId="0DA05D20" w14:textId="77777777" w:rsidR="00526DE3" w:rsidRPr="007B10BF" w:rsidRDefault="00526DE3" w:rsidP="009F523D">
            <w:pPr>
              <w:jc w:val="center"/>
              <w:rPr>
                <w:rFonts w:cstheme="majorBidi"/>
              </w:rPr>
            </w:pPr>
          </w:p>
        </w:tc>
        <w:tc>
          <w:tcPr>
            <w:tcW w:w="1159" w:type="dxa"/>
          </w:tcPr>
          <w:p w14:paraId="5C214DCB" w14:textId="77777777" w:rsidR="00526DE3" w:rsidRPr="007B10BF" w:rsidRDefault="00526DE3" w:rsidP="009F523D">
            <w:pPr>
              <w:jc w:val="center"/>
              <w:rPr>
                <w:rFonts w:cstheme="majorBidi"/>
              </w:rPr>
            </w:pPr>
          </w:p>
        </w:tc>
        <w:tc>
          <w:tcPr>
            <w:tcW w:w="896" w:type="dxa"/>
          </w:tcPr>
          <w:p w14:paraId="04B2554B" w14:textId="77777777" w:rsidR="00526DE3" w:rsidRPr="007B10BF" w:rsidRDefault="00526DE3" w:rsidP="009F523D">
            <w:pPr>
              <w:jc w:val="center"/>
              <w:rPr>
                <w:rFonts w:cstheme="majorBidi"/>
              </w:rPr>
            </w:pPr>
            <w:r w:rsidRPr="007B10BF">
              <w:rPr>
                <w:rFonts w:cstheme="majorBidi"/>
              </w:rPr>
              <w:t>98.12</w:t>
            </w:r>
          </w:p>
        </w:tc>
        <w:tc>
          <w:tcPr>
            <w:tcW w:w="856" w:type="dxa"/>
          </w:tcPr>
          <w:p w14:paraId="487ECAFA" w14:textId="77777777" w:rsidR="00526DE3" w:rsidRPr="007B10BF" w:rsidRDefault="00526DE3" w:rsidP="009F523D">
            <w:pPr>
              <w:jc w:val="center"/>
              <w:rPr>
                <w:rFonts w:cstheme="majorBidi"/>
              </w:rPr>
            </w:pPr>
            <w:r w:rsidRPr="007B10BF">
              <w:rPr>
                <w:rFonts w:cstheme="majorBidi"/>
              </w:rPr>
              <w:t>91.54</w:t>
            </w:r>
          </w:p>
        </w:tc>
        <w:tc>
          <w:tcPr>
            <w:tcW w:w="947" w:type="dxa"/>
          </w:tcPr>
          <w:p w14:paraId="433DC385" w14:textId="77777777" w:rsidR="00526DE3" w:rsidRPr="007B10BF" w:rsidRDefault="00526DE3" w:rsidP="009F523D">
            <w:pPr>
              <w:jc w:val="center"/>
              <w:rPr>
                <w:rFonts w:cstheme="majorBidi"/>
              </w:rPr>
            </w:pPr>
          </w:p>
        </w:tc>
        <w:tc>
          <w:tcPr>
            <w:tcW w:w="992" w:type="dxa"/>
          </w:tcPr>
          <w:p w14:paraId="338291F8" w14:textId="77777777" w:rsidR="00526DE3" w:rsidRPr="007B10BF" w:rsidRDefault="00526DE3" w:rsidP="009F523D">
            <w:pPr>
              <w:jc w:val="center"/>
            </w:pPr>
            <w:r w:rsidRPr="007B10BF">
              <w:rPr>
                <w:rFonts w:cstheme="majorBidi"/>
              </w:rPr>
              <w:t>High</w:t>
            </w:r>
          </w:p>
        </w:tc>
        <w:tc>
          <w:tcPr>
            <w:tcW w:w="1134" w:type="dxa"/>
          </w:tcPr>
          <w:p w14:paraId="3326A9F7" w14:textId="77777777" w:rsidR="00526DE3" w:rsidRPr="007B10BF" w:rsidRDefault="00526DE3" w:rsidP="009F523D">
            <w:pPr>
              <w:jc w:val="center"/>
            </w:pPr>
            <w:r w:rsidRPr="007B10BF">
              <w:rPr>
                <w:rFonts w:cstheme="majorBidi"/>
              </w:rPr>
              <w:t>High</w:t>
            </w:r>
          </w:p>
        </w:tc>
      </w:tr>
      <w:tr w:rsidR="00526DE3" w:rsidRPr="007B10BF" w14:paraId="63463196" w14:textId="77777777" w:rsidTr="009F523D">
        <w:trPr>
          <w:trHeight w:val="20"/>
        </w:trPr>
        <w:tc>
          <w:tcPr>
            <w:tcW w:w="1838" w:type="dxa"/>
          </w:tcPr>
          <w:p w14:paraId="2D9273B2" w14:textId="77777777" w:rsidR="00526DE3" w:rsidRPr="007B10BF" w:rsidRDefault="00526DE3" w:rsidP="009F523D">
            <w:r w:rsidRPr="007B10BF">
              <w:rPr>
                <w:rFonts w:cstheme="majorBidi"/>
              </w:rPr>
              <w:t xml:space="preserve">Nevin Aydın (2021) </w:t>
            </w:r>
            <w:r w:rsidRPr="009A4A15">
              <w:rPr>
                <w:rFonts w:cstheme="majorBidi"/>
                <w:highlight w:val="lightGray"/>
              </w:rPr>
              <w:t>[120]</w:t>
            </w:r>
          </w:p>
        </w:tc>
        <w:tc>
          <w:tcPr>
            <w:tcW w:w="1276" w:type="dxa"/>
          </w:tcPr>
          <w:p w14:paraId="666D4569" w14:textId="77777777" w:rsidR="00526DE3" w:rsidRPr="007B10BF" w:rsidRDefault="00526DE3" w:rsidP="009F523D">
            <w:pPr>
              <w:rPr>
                <w:rFonts w:cstheme="majorBidi"/>
              </w:rPr>
            </w:pPr>
            <w:r w:rsidRPr="007B10BF">
              <w:rPr>
                <w:rFonts w:cstheme="majorBidi"/>
              </w:rPr>
              <w:t>Turkey</w:t>
            </w:r>
          </w:p>
        </w:tc>
        <w:tc>
          <w:tcPr>
            <w:tcW w:w="992" w:type="dxa"/>
          </w:tcPr>
          <w:p w14:paraId="090CAD82" w14:textId="77777777" w:rsidR="00526DE3" w:rsidRPr="007B10BF" w:rsidRDefault="00526DE3" w:rsidP="009F523D">
            <w:pPr>
              <w:jc w:val="center"/>
              <w:rPr>
                <w:rFonts w:cstheme="majorBidi"/>
              </w:rPr>
            </w:pPr>
            <w:r w:rsidRPr="007B10BF">
              <w:rPr>
                <w:rFonts w:cstheme="majorBidi"/>
              </w:rPr>
              <w:t>301</w:t>
            </w:r>
          </w:p>
        </w:tc>
        <w:tc>
          <w:tcPr>
            <w:tcW w:w="2693" w:type="dxa"/>
          </w:tcPr>
          <w:p w14:paraId="4668F7F8" w14:textId="77777777" w:rsidR="00526DE3" w:rsidRPr="007B10BF" w:rsidRDefault="00526DE3" w:rsidP="009F523D">
            <w:pPr>
              <w:rPr>
                <w:rFonts w:cstheme="majorBidi"/>
              </w:rPr>
            </w:pPr>
            <w:r w:rsidRPr="007B10BF">
              <w:rPr>
                <w:rFonts w:cstheme="majorBidi"/>
              </w:rPr>
              <w:t>Deep CNN methods</w:t>
            </w:r>
          </w:p>
        </w:tc>
        <w:tc>
          <w:tcPr>
            <w:tcW w:w="1134" w:type="dxa"/>
          </w:tcPr>
          <w:p w14:paraId="43FDB139" w14:textId="77777777" w:rsidR="00526DE3" w:rsidRPr="007B10BF" w:rsidRDefault="00526DE3" w:rsidP="009F523D">
            <w:pPr>
              <w:jc w:val="center"/>
            </w:pPr>
            <w:r w:rsidRPr="007B10BF">
              <w:rPr>
                <w:rFonts w:cstheme="majorBidi"/>
              </w:rPr>
              <w:t>CT</w:t>
            </w:r>
          </w:p>
        </w:tc>
        <w:tc>
          <w:tcPr>
            <w:tcW w:w="1231" w:type="dxa"/>
          </w:tcPr>
          <w:p w14:paraId="7684A029" w14:textId="77777777" w:rsidR="00526DE3" w:rsidRPr="007B10BF" w:rsidRDefault="00526DE3" w:rsidP="009F523D">
            <w:pPr>
              <w:jc w:val="center"/>
              <w:rPr>
                <w:rFonts w:cstheme="majorBidi"/>
              </w:rPr>
            </w:pPr>
          </w:p>
        </w:tc>
        <w:tc>
          <w:tcPr>
            <w:tcW w:w="1283" w:type="dxa"/>
          </w:tcPr>
          <w:p w14:paraId="59013789" w14:textId="77777777" w:rsidR="00526DE3" w:rsidRPr="007B10BF" w:rsidRDefault="00526DE3" w:rsidP="009F523D">
            <w:pPr>
              <w:jc w:val="center"/>
              <w:rPr>
                <w:rFonts w:cstheme="majorBidi"/>
              </w:rPr>
            </w:pPr>
            <w:r w:rsidRPr="007B10BF">
              <w:rPr>
                <w:rFonts w:cstheme="majorBidi"/>
              </w:rPr>
              <w:t>93.0</w:t>
            </w:r>
          </w:p>
        </w:tc>
        <w:tc>
          <w:tcPr>
            <w:tcW w:w="1283" w:type="dxa"/>
          </w:tcPr>
          <w:p w14:paraId="1EBC5950" w14:textId="77777777" w:rsidR="00526DE3" w:rsidRPr="007B10BF" w:rsidRDefault="00526DE3" w:rsidP="009F523D">
            <w:pPr>
              <w:jc w:val="center"/>
              <w:rPr>
                <w:rFonts w:cstheme="majorBidi"/>
              </w:rPr>
            </w:pPr>
          </w:p>
        </w:tc>
        <w:tc>
          <w:tcPr>
            <w:tcW w:w="1159" w:type="dxa"/>
          </w:tcPr>
          <w:p w14:paraId="3ABB2409" w14:textId="77777777" w:rsidR="00526DE3" w:rsidRPr="007B10BF" w:rsidRDefault="00526DE3" w:rsidP="009F523D">
            <w:pPr>
              <w:jc w:val="center"/>
              <w:rPr>
                <w:rFonts w:cstheme="majorBidi"/>
              </w:rPr>
            </w:pPr>
            <w:r w:rsidRPr="007B10BF">
              <w:rPr>
                <w:rFonts w:cstheme="majorBidi"/>
              </w:rPr>
              <w:t>82.0</w:t>
            </w:r>
          </w:p>
        </w:tc>
        <w:tc>
          <w:tcPr>
            <w:tcW w:w="896" w:type="dxa"/>
          </w:tcPr>
          <w:p w14:paraId="38623C2B" w14:textId="77777777" w:rsidR="00526DE3" w:rsidRPr="007B10BF" w:rsidRDefault="00526DE3" w:rsidP="009F523D">
            <w:pPr>
              <w:jc w:val="center"/>
              <w:rPr>
                <w:rFonts w:cstheme="majorBidi"/>
              </w:rPr>
            </w:pPr>
          </w:p>
        </w:tc>
        <w:tc>
          <w:tcPr>
            <w:tcW w:w="856" w:type="dxa"/>
          </w:tcPr>
          <w:p w14:paraId="2BAB21BA" w14:textId="77777777" w:rsidR="00526DE3" w:rsidRPr="007B10BF" w:rsidRDefault="00526DE3" w:rsidP="009F523D">
            <w:pPr>
              <w:jc w:val="center"/>
              <w:rPr>
                <w:rFonts w:cstheme="majorBidi"/>
              </w:rPr>
            </w:pPr>
          </w:p>
        </w:tc>
        <w:tc>
          <w:tcPr>
            <w:tcW w:w="947" w:type="dxa"/>
          </w:tcPr>
          <w:p w14:paraId="5F39A9D2" w14:textId="77777777" w:rsidR="00526DE3" w:rsidRPr="007B10BF" w:rsidRDefault="00526DE3" w:rsidP="009F523D">
            <w:pPr>
              <w:jc w:val="center"/>
              <w:rPr>
                <w:rFonts w:cstheme="majorBidi"/>
              </w:rPr>
            </w:pPr>
            <w:r w:rsidRPr="007B10BF">
              <w:rPr>
                <w:rFonts w:cstheme="majorBidi"/>
              </w:rPr>
              <w:t>87.0</w:t>
            </w:r>
          </w:p>
        </w:tc>
        <w:tc>
          <w:tcPr>
            <w:tcW w:w="992" w:type="dxa"/>
          </w:tcPr>
          <w:p w14:paraId="4234C18B" w14:textId="77777777" w:rsidR="00526DE3" w:rsidRPr="007B10BF" w:rsidRDefault="00526DE3" w:rsidP="009F523D">
            <w:pPr>
              <w:jc w:val="center"/>
            </w:pPr>
            <w:r w:rsidRPr="007B10BF">
              <w:rPr>
                <w:rFonts w:cstheme="majorBidi"/>
              </w:rPr>
              <w:t>Unclear</w:t>
            </w:r>
          </w:p>
        </w:tc>
        <w:tc>
          <w:tcPr>
            <w:tcW w:w="1134" w:type="dxa"/>
          </w:tcPr>
          <w:p w14:paraId="7CF1CCAE" w14:textId="77777777" w:rsidR="00526DE3" w:rsidRPr="007B10BF" w:rsidRDefault="00526DE3" w:rsidP="009F523D">
            <w:pPr>
              <w:jc w:val="center"/>
              <w:rPr>
                <w:rFonts w:cstheme="majorBidi"/>
              </w:rPr>
            </w:pPr>
            <w:r w:rsidRPr="007B10BF">
              <w:rPr>
                <w:rFonts w:cstheme="majorBidi"/>
              </w:rPr>
              <w:t>Unclear</w:t>
            </w:r>
          </w:p>
        </w:tc>
      </w:tr>
      <w:tr w:rsidR="00526DE3" w:rsidRPr="007B10BF" w14:paraId="56FE443B" w14:textId="77777777" w:rsidTr="009F523D">
        <w:trPr>
          <w:trHeight w:val="20"/>
        </w:trPr>
        <w:tc>
          <w:tcPr>
            <w:tcW w:w="1838" w:type="dxa"/>
          </w:tcPr>
          <w:p w14:paraId="16E9236F" w14:textId="77777777" w:rsidR="00526DE3" w:rsidRPr="007B10BF" w:rsidRDefault="00526DE3" w:rsidP="009F523D">
            <w:r w:rsidRPr="007B10BF">
              <w:rPr>
                <w:rFonts w:cstheme="majorBidi"/>
              </w:rPr>
              <w:lastRenderedPageBreak/>
              <w:t xml:space="preserve">Vinit Kumar Gunjan (2022) </w:t>
            </w:r>
            <w:r w:rsidRPr="009A4A15">
              <w:rPr>
                <w:rFonts w:cstheme="majorBidi"/>
                <w:highlight w:val="lightGray"/>
              </w:rPr>
              <w:t>[121]</w:t>
            </w:r>
          </w:p>
        </w:tc>
        <w:tc>
          <w:tcPr>
            <w:tcW w:w="1276" w:type="dxa"/>
          </w:tcPr>
          <w:p w14:paraId="090107EF" w14:textId="77777777" w:rsidR="00526DE3" w:rsidRPr="007B10BF" w:rsidRDefault="00526DE3" w:rsidP="009F523D">
            <w:pPr>
              <w:rPr>
                <w:rFonts w:cstheme="majorBidi"/>
              </w:rPr>
            </w:pPr>
            <w:r w:rsidRPr="007B10BF">
              <w:rPr>
                <w:rFonts w:cstheme="majorBidi"/>
              </w:rPr>
              <w:t>India</w:t>
            </w:r>
          </w:p>
        </w:tc>
        <w:tc>
          <w:tcPr>
            <w:tcW w:w="992" w:type="dxa"/>
          </w:tcPr>
          <w:p w14:paraId="079A0E8E" w14:textId="77777777" w:rsidR="00526DE3" w:rsidRPr="007B10BF" w:rsidRDefault="00526DE3" w:rsidP="009F523D">
            <w:pPr>
              <w:jc w:val="center"/>
            </w:pPr>
            <w:r>
              <w:rPr>
                <w:rFonts w:cs="Times New Roman"/>
              </w:rPr>
              <w:t>‒</w:t>
            </w:r>
          </w:p>
        </w:tc>
        <w:tc>
          <w:tcPr>
            <w:tcW w:w="2693" w:type="dxa"/>
          </w:tcPr>
          <w:p w14:paraId="3C2D0FF0" w14:textId="77777777" w:rsidR="00526DE3" w:rsidRPr="007B10BF" w:rsidRDefault="00526DE3" w:rsidP="009F523D">
            <w:pPr>
              <w:rPr>
                <w:rFonts w:cstheme="majorBidi"/>
              </w:rPr>
            </w:pPr>
            <w:r w:rsidRPr="007B10BF">
              <w:rPr>
                <w:rFonts w:cstheme="majorBidi"/>
              </w:rPr>
              <w:t>Grey wolf optimization algorithm and recurrent neural network (GWO + RNN)</w:t>
            </w:r>
          </w:p>
        </w:tc>
        <w:tc>
          <w:tcPr>
            <w:tcW w:w="1134" w:type="dxa"/>
          </w:tcPr>
          <w:p w14:paraId="27C9466D" w14:textId="77777777" w:rsidR="00526DE3" w:rsidRPr="007B10BF" w:rsidRDefault="00526DE3" w:rsidP="009F523D">
            <w:pPr>
              <w:jc w:val="center"/>
            </w:pPr>
            <w:r w:rsidRPr="007B10BF">
              <w:rPr>
                <w:rFonts w:cstheme="majorBidi"/>
              </w:rPr>
              <w:t>CT</w:t>
            </w:r>
          </w:p>
        </w:tc>
        <w:tc>
          <w:tcPr>
            <w:tcW w:w="1231" w:type="dxa"/>
          </w:tcPr>
          <w:p w14:paraId="6F9F8E13" w14:textId="77777777" w:rsidR="00526DE3" w:rsidRPr="007B10BF" w:rsidRDefault="00526DE3" w:rsidP="009F523D">
            <w:pPr>
              <w:jc w:val="center"/>
              <w:rPr>
                <w:rFonts w:cstheme="majorBidi"/>
              </w:rPr>
            </w:pPr>
            <w:r w:rsidRPr="007B10BF">
              <w:rPr>
                <w:rFonts w:cstheme="majorBidi"/>
              </w:rPr>
              <w:t>99.63</w:t>
            </w:r>
          </w:p>
        </w:tc>
        <w:tc>
          <w:tcPr>
            <w:tcW w:w="1283" w:type="dxa"/>
          </w:tcPr>
          <w:p w14:paraId="571A5DDF" w14:textId="77777777" w:rsidR="00526DE3" w:rsidRPr="007B10BF" w:rsidRDefault="00526DE3" w:rsidP="009F523D">
            <w:pPr>
              <w:jc w:val="center"/>
              <w:rPr>
                <w:rFonts w:cstheme="majorBidi"/>
              </w:rPr>
            </w:pPr>
            <w:r w:rsidRPr="007B10BF">
              <w:rPr>
                <w:rFonts w:cstheme="majorBidi"/>
              </w:rPr>
              <w:t>97.21</w:t>
            </w:r>
          </w:p>
        </w:tc>
        <w:tc>
          <w:tcPr>
            <w:tcW w:w="1283" w:type="dxa"/>
          </w:tcPr>
          <w:p w14:paraId="29900E4D" w14:textId="77777777" w:rsidR="00526DE3" w:rsidRPr="007B10BF" w:rsidRDefault="00526DE3" w:rsidP="009F523D">
            <w:pPr>
              <w:jc w:val="center"/>
              <w:rPr>
                <w:rFonts w:cstheme="majorBidi"/>
              </w:rPr>
            </w:pPr>
            <w:r w:rsidRPr="007B10BF">
              <w:rPr>
                <w:rFonts w:cstheme="majorBidi"/>
              </w:rPr>
              <w:t>98.45</w:t>
            </w:r>
          </w:p>
        </w:tc>
        <w:tc>
          <w:tcPr>
            <w:tcW w:w="1159" w:type="dxa"/>
          </w:tcPr>
          <w:p w14:paraId="16817518" w14:textId="77777777" w:rsidR="00526DE3" w:rsidRPr="007B10BF" w:rsidRDefault="00526DE3" w:rsidP="009F523D">
            <w:pPr>
              <w:jc w:val="center"/>
              <w:rPr>
                <w:rFonts w:cstheme="majorBidi"/>
              </w:rPr>
            </w:pPr>
            <w:r w:rsidRPr="007B10BF">
              <w:rPr>
                <w:rFonts w:cstheme="majorBidi"/>
              </w:rPr>
              <w:t>98.39</w:t>
            </w:r>
          </w:p>
        </w:tc>
        <w:tc>
          <w:tcPr>
            <w:tcW w:w="896" w:type="dxa"/>
          </w:tcPr>
          <w:p w14:paraId="7F75DA61" w14:textId="77777777" w:rsidR="00526DE3" w:rsidRPr="007B10BF" w:rsidRDefault="00526DE3" w:rsidP="009F523D">
            <w:pPr>
              <w:jc w:val="center"/>
              <w:rPr>
                <w:rFonts w:cstheme="majorBidi"/>
              </w:rPr>
            </w:pPr>
          </w:p>
        </w:tc>
        <w:tc>
          <w:tcPr>
            <w:tcW w:w="856" w:type="dxa"/>
          </w:tcPr>
          <w:p w14:paraId="6747B213" w14:textId="77777777" w:rsidR="00526DE3" w:rsidRPr="007B10BF" w:rsidRDefault="00526DE3" w:rsidP="009F523D">
            <w:pPr>
              <w:jc w:val="center"/>
              <w:rPr>
                <w:rFonts w:cstheme="majorBidi"/>
              </w:rPr>
            </w:pPr>
          </w:p>
        </w:tc>
        <w:tc>
          <w:tcPr>
            <w:tcW w:w="947" w:type="dxa"/>
          </w:tcPr>
          <w:p w14:paraId="4487600A" w14:textId="77777777" w:rsidR="00526DE3" w:rsidRPr="007B10BF" w:rsidRDefault="00526DE3" w:rsidP="009F523D">
            <w:pPr>
              <w:jc w:val="center"/>
              <w:rPr>
                <w:rFonts w:cstheme="majorBidi"/>
              </w:rPr>
            </w:pPr>
          </w:p>
        </w:tc>
        <w:tc>
          <w:tcPr>
            <w:tcW w:w="992" w:type="dxa"/>
          </w:tcPr>
          <w:p w14:paraId="187C3102" w14:textId="77777777" w:rsidR="00526DE3" w:rsidRPr="007B10BF" w:rsidRDefault="00526DE3" w:rsidP="009F523D">
            <w:pPr>
              <w:jc w:val="center"/>
            </w:pPr>
            <w:r w:rsidRPr="007B10BF">
              <w:rPr>
                <w:rFonts w:cstheme="majorBidi"/>
              </w:rPr>
              <w:t>Low</w:t>
            </w:r>
          </w:p>
        </w:tc>
        <w:tc>
          <w:tcPr>
            <w:tcW w:w="1134" w:type="dxa"/>
          </w:tcPr>
          <w:p w14:paraId="6F70D73D" w14:textId="77777777" w:rsidR="00526DE3" w:rsidRPr="007B10BF" w:rsidRDefault="00526DE3" w:rsidP="009F523D">
            <w:pPr>
              <w:jc w:val="center"/>
            </w:pPr>
            <w:r w:rsidRPr="007B10BF">
              <w:rPr>
                <w:rFonts w:cstheme="majorBidi"/>
              </w:rPr>
              <w:t>Low</w:t>
            </w:r>
          </w:p>
        </w:tc>
      </w:tr>
      <w:tr w:rsidR="00526DE3" w:rsidRPr="007B10BF" w14:paraId="44C712FA" w14:textId="77777777" w:rsidTr="009F523D">
        <w:trPr>
          <w:trHeight w:val="20"/>
        </w:trPr>
        <w:tc>
          <w:tcPr>
            <w:tcW w:w="1838" w:type="dxa"/>
          </w:tcPr>
          <w:p w14:paraId="738C7C0C" w14:textId="77777777" w:rsidR="00526DE3" w:rsidRPr="007B10BF" w:rsidRDefault="00526DE3" w:rsidP="009F523D">
            <w:r w:rsidRPr="007B10BF">
              <w:rPr>
                <w:rFonts w:cstheme="majorBidi"/>
              </w:rPr>
              <w:t xml:space="preserve">Worku J Sori (2021) </w:t>
            </w:r>
            <w:r w:rsidRPr="009A4A15">
              <w:rPr>
                <w:rFonts w:cstheme="majorBidi"/>
                <w:highlight w:val="lightGray"/>
              </w:rPr>
              <w:t>[122]</w:t>
            </w:r>
          </w:p>
        </w:tc>
        <w:tc>
          <w:tcPr>
            <w:tcW w:w="1276" w:type="dxa"/>
          </w:tcPr>
          <w:p w14:paraId="6F7FD8C9" w14:textId="77777777" w:rsidR="00526DE3" w:rsidRPr="007B10BF" w:rsidRDefault="00526DE3" w:rsidP="009F523D">
            <w:pPr>
              <w:rPr>
                <w:rFonts w:cstheme="majorBidi"/>
              </w:rPr>
            </w:pPr>
            <w:r w:rsidRPr="007B10BF">
              <w:rPr>
                <w:rFonts w:cstheme="majorBidi"/>
              </w:rPr>
              <w:t>Ethiopia</w:t>
            </w:r>
          </w:p>
        </w:tc>
        <w:tc>
          <w:tcPr>
            <w:tcW w:w="992" w:type="dxa"/>
          </w:tcPr>
          <w:p w14:paraId="16AC7DC0" w14:textId="77777777" w:rsidR="00526DE3" w:rsidRPr="007B10BF" w:rsidRDefault="00526DE3" w:rsidP="009F523D">
            <w:pPr>
              <w:jc w:val="center"/>
            </w:pPr>
            <w:r>
              <w:rPr>
                <w:rFonts w:cs="Times New Roman"/>
              </w:rPr>
              <w:t>‒</w:t>
            </w:r>
          </w:p>
        </w:tc>
        <w:tc>
          <w:tcPr>
            <w:tcW w:w="2693" w:type="dxa"/>
          </w:tcPr>
          <w:p w14:paraId="7260E36C" w14:textId="77777777" w:rsidR="00526DE3" w:rsidRPr="007B10BF" w:rsidRDefault="00526DE3" w:rsidP="009F523D">
            <w:pPr>
              <w:rPr>
                <w:rFonts w:cstheme="majorBidi"/>
              </w:rPr>
            </w:pPr>
            <w:r w:rsidRPr="007B10BF">
              <w:rPr>
                <w:rFonts w:cstheme="majorBidi"/>
              </w:rPr>
              <w:t>Two-path convolutional</w:t>
            </w:r>
            <w:r>
              <w:rPr>
                <w:rFonts w:cstheme="majorBidi"/>
              </w:rPr>
              <w:t xml:space="preserve"> </w:t>
            </w:r>
            <w:r w:rsidRPr="007B10BF">
              <w:rPr>
                <w:rFonts w:cstheme="majorBidi"/>
              </w:rPr>
              <w:t>neural network (DFD-Net)</w:t>
            </w:r>
          </w:p>
        </w:tc>
        <w:tc>
          <w:tcPr>
            <w:tcW w:w="1134" w:type="dxa"/>
          </w:tcPr>
          <w:p w14:paraId="0A019AAD" w14:textId="77777777" w:rsidR="00526DE3" w:rsidRPr="007B10BF" w:rsidRDefault="00526DE3" w:rsidP="009F523D">
            <w:pPr>
              <w:jc w:val="center"/>
            </w:pPr>
            <w:r w:rsidRPr="007B10BF">
              <w:rPr>
                <w:rFonts w:cstheme="majorBidi"/>
              </w:rPr>
              <w:t>CT</w:t>
            </w:r>
          </w:p>
        </w:tc>
        <w:tc>
          <w:tcPr>
            <w:tcW w:w="1231" w:type="dxa"/>
          </w:tcPr>
          <w:p w14:paraId="7A979CCF" w14:textId="77777777" w:rsidR="00526DE3" w:rsidRPr="007B10BF" w:rsidRDefault="00526DE3" w:rsidP="009F523D">
            <w:pPr>
              <w:jc w:val="center"/>
              <w:rPr>
                <w:rFonts w:cstheme="majorBidi"/>
              </w:rPr>
            </w:pPr>
            <w:r w:rsidRPr="007B10BF">
              <w:rPr>
                <w:rFonts w:cstheme="majorBidi"/>
              </w:rPr>
              <w:t>87.8</w:t>
            </w:r>
          </w:p>
        </w:tc>
        <w:tc>
          <w:tcPr>
            <w:tcW w:w="1283" w:type="dxa"/>
          </w:tcPr>
          <w:p w14:paraId="2567B9B8" w14:textId="77777777" w:rsidR="00526DE3" w:rsidRPr="007B10BF" w:rsidRDefault="00526DE3" w:rsidP="009F523D">
            <w:pPr>
              <w:jc w:val="center"/>
              <w:rPr>
                <w:rFonts w:cstheme="majorBidi"/>
              </w:rPr>
            </w:pPr>
          </w:p>
        </w:tc>
        <w:tc>
          <w:tcPr>
            <w:tcW w:w="1283" w:type="dxa"/>
          </w:tcPr>
          <w:p w14:paraId="174C9FE3" w14:textId="77777777" w:rsidR="00526DE3" w:rsidRPr="007B10BF" w:rsidRDefault="00526DE3" w:rsidP="009F523D">
            <w:pPr>
              <w:jc w:val="center"/>
              <w:rPr>
                <w:rFonts w:cstheme="majorBidi"/>
              </w:rPr>
            </w:pPr>
            <w:r w:rsidRPr="007B10BF">
              <w:rPr>
                <w:rFonts w:cstheme="majorBidi"/>
              </w:rPr>
              <w:t>89.0</w:t>
            </w:r>
          </w:p>
        </w:tc>
        <w:tc>
          <w:tcPr>
            <w:tcW w:w="1159" w:type="dxa"/>
          </w:tcPr>
          <w:p w14:paraId="719E8B59" w14:textId="77777777" w:rsidR="00526DE3" w:rsidRPr="007B10BF" w:rsidRDefault="00526DE3" w:rsidP="009F523D">
            <w:pPr>
              <w:jc w:val="center"/>
              <w:rPr>
                <w:rFonts w:cstheme="majorBidi"/>
              </w:rPr>
            </w:pPr>
          </w:p>
        </w:tc>
        <w:tc>
          <w:tcPr>
            <w:tcW w:w="896" w:type="dxa"/>
          </w:tcPr>
          <w:p w14:paraId="6A54C4E6" w14:textId="77777777" w:rsidR="00526DE3" w:rsidRPr="007B10BF" w:rsidRDefault="00526DE3" w:rsidP="009F523D">
            <w:pPr>
              <w:jc w:val="center"/>
              <w:rPr>
                <w:rFonts w:cstheme="majorBidi"/>
              </w:rPr>
            </w:pPr>
          </w:p>
        </w:tc>
        <w:tc>
          <w:tcPr>
            <w:tcW w:w="856" w:type="dxa"/>
          </w:tcPr>
          <w:p w14:paraId="5112973A" w14:textId="77777777" w:rsidR="00526DE3" w:rsidRPr="007B10BF" w:rsidRDefault="00526DE3" w:rsidP="009F523D">
            <w:pPr>
              <w:jc w:val="center"/>
              <w:rPr>
                <w:rFonts w:cstheme="majorBidi"/>
              </w:rPr>
            </w:pPr>
            <w:r w:rsidRPr="007B10BF">
              <w:rPr>
                <w:rFonts w:cstheme="majorBidi"/>
              </w:rPr>
              <w:t>87.3</w:t>
            </w:r>
          </w:p>
        </w:tc>
        <w:tc>
          <w:tcPr>
            <w:tcW w:w="947" w:type="dxa"/>
          </w:tcPr>
          <w:p w14:paraId="51406695" w14:textId="77777777" w:rsidR="00526DE3" w:rsidRPr="007B10BF" w:rsidRDefault="00526DE3" w:rsidP="009F523D">
            <w:pPr>
              <w:jc w:val="center"/>
              <w:rPr>
                <w:rFonts w:cstheme="majorBidi"/>
              </w:rPr>
            </w:pPr>
          </w:p>
        </w:tc>
        <w:tc>
          <w:tcPr>
            <w:tcW w:w="992" w:type="dxa"/>
          </w:tcPr>
          <w:p w14:paraId="2EAC4C27" w14:textId="77777777" w:rsidR="00526DE3" w:rsidRPr="007B10BF" w:rsidRDefault="00526DE3" w:rsidP="009F523D">
            <w:pPr>
              <w:jc w:val="center"/>
            </w:pPr>
            <w:r w:rsidRPr="007B10BF">
              <w:rPr>
                <w:rFonts w:cstheme="majorBidi"/>
              </w:rPr>
              <w:t>Low</w:t>
            </w:r>
          </w:p>
        </w:tc>
        <w:tc>
          <w:tcPr>
            <w:tcW w:w="1134" w:type="dxa"/>
          </w:tcPr>
          <w:p w14:paraId="22F24ED5" w14:textId="77777777" w:rsidR="00526DE3" w:rsidRPr="007B10BF" w:rsidRDefault="00526DE3" w:rsidP="009F523D">
            <w:pPr>
              <w:jc w:val="center"/>
            </w:pPr>
            <w:r w:rsidRPr="007B10BF">
              <w:rPr>
                <w:rFonts w:cstheme="majorBidi"/>
              </w:rPr>
              <w:t>Low</w:t>
            </w:r>
          </w:p>
        </w:tc>
      </w:tr>
      <w:tr w:rsidR="00526DE3" w:rsidRPr="007B10BF" w14:paraId="5E4AAFDB" w14:textId="77777777" w:rsidTr="009F523D">
        <w:trPr>
          <w:trHeight w:val="20"/>
        </w:trPr>
        <w:tc>
          <w:tcPr>
            <w:tcW w:w="1838" w:type="dxa"/>
          </w:tcPr>
          <w:p w14:paraId="242FD33E" w14:textId="77777777" w:rsidR="00526DE3" w:rsidRPr="007B10BF" w:rsidRDefault="00526DE3" w:rsidP="009F523D">
            <w:r w:rsidRPr="007B10BF">
              <w:rPr>
                <w:rFonts w:cstheme="majorBidi"/>
              </w:rPr>
              <w:t xml:space="preserve">Hye Soo Cho (2025) </w:t>
            </w:r>
            <w:r w:rsidRPr="009A4A15">
              <w:rPr>
                <w:rFonts w:cstheme="majorBidi"/>
                <w:highlight w:val="lightGray"/>
              </w:rPr>
              <w:t>[123]</w:t>
            </w:r>
          </w:p>
        </w:tc>
        <w:tc>
          <w:tcPr>
            <w:tcW w:w="1276" w:type="dxa"/>
          </w:tcPr>
          <w:p w14:paraId="59C7C3DE" w14:textId="77777777" w:rsidR="00526DE3" w:rsidRPr="007B10BF" w:rsidRDefault="00526DE3" w:rsidP="009F523D">
            <w:pPr>
              <w:rPr>
                <w:rFonts w:cstheme="majorBidi"/>
              </w:rPr>
            </w:pPr>
            <w:r w:rsidRPr="007B10BF">
              <w:rPr>
                <w:rFonts w:cstheme="majorBidi"/>
              </w:rPr>
              <w:t>South Korea</w:t>
            </w:r>
          </w:p>
        </w:tc>
        <w:tc>
          <w:tcPr>
            <w:tcW w:w="992" w:type="dxa"/>
          </w:tcPr>
          <w:p w14:paraId="5FB20D63" w14:textId="77777777" w:rsidR="00526DE3" w:rsidRPr="007B10BF" w:rsidRDefault="00526DE3" w:rsidP="009F523D">
            <w:pPr>
              <w:jc w:val="center"/>
              <w:rPr>
                <w:rFonts w:cstheme="majorBidi"/>
              </w:rPr>
            </w:pPr>
            <w:r w:rsidRPr="007B10BF">
              <w:rPr>
                <w:rFonts w:cstheme="majorBidi"/>
              </w:rPr>
              <w:t>878</w:t>
            </w:r>
          </w:p>
        </w:tc>
        <w:tc>
          <w:tcPr>
            <w:tcW w:w="2693" w:type="dxa"/>
          </w:tcPr>
          <w:p w14:paraId="4CB884D4" w14:textId="77777777" w:rsidR="00526DE3" w:rsidRPr="007B10BF" w:rsidRDefault="00526DE3" w:rsidP="009F523D">
            <w:pPr>
              <w:rPr>
                <w:rFonts w:cstheme="majorBidi"/>
              </w:rPr>
            </w:pPr>
            <w:r w:rsidRPr="007B10BF">
              <w:rPr>
                <w:rFonts w:cstheme="majorBidi"/>
              </w:rPr>
              <w:t>Artificial intelligence system</w:t>
            </w:r>
          </w:p>
        </w:tc>
        <w:tc>
          <w:tcPr>
            <w:tcW w:w="1134" w:type="dxa"/>
          </w:tcPr>
          <w:p w14:paraId="5DCC8823" w14:textId="77777777" w:rsidR="00526DE3" w:rsidRPr="007B10BF" w:rsidRDefault="00526DE3" w:rsidP="009F523D">
            <w:pPr>
              <w:jc w:val="center"/>
            </w:pPr>
            <w:r w:rsidRPr="007B10BF">
              <w:rPr>
                <w:rFonts w:cstheme="majorBidi"/>
              </w:rPr>
              <w:t>CT</w:t>
            </w:r>
          </w:p>
        </w:tc>
        <w:tc>
          <w:tcPr>
            <w:tcW w:w="1231" w:type="dxa"/>
          </w:tcPr>
          <w:p w14:paraId="0A8F9FBA" w14:textId="77777777" w:rsidR="00526DE3" w:rsidRPr="007B10BF" w:rsidRDefault="00526DE3" w:rsidP="009F523D">
            <w:pPr>
              <w:jc w:val="center"/>
              <w:rPr>
                <w:rFonts w:cstheme="majorBidi"/>
              </w:rPr>
            </w:pPr>
          </w:p>
        </w:tc>
        <w:tc>
          <w:tcPr>
            <w:tcW w:w="1283" w:type="dxa"/>
          </w:tcPr>
          <w:p w14:paraId="42EF6375" w14:textId="77777777" w:rsidR="00526DE3" w:rsidRPr="007B10BF" w:rsidRDefault="00526DE3" w:rsidP="009F523D">
            <w:pPr>
              <w:jc w:val="center"/>
              <w:rPr>
                <w:rFonts w:cstheme="majorBidi"/>
              </w:rPr>
            </w:pPr>
          </w:p>
        </w:tc>
        <w:tc>
          <w:tcPr>
            <w:tcW w:w="1283" w:type="dxa"/>
          </w:tcPr>
          <w:p w14:paraId="74C764E1" w14:textId="77777777" w:rsidR="00526DE3" w:rsidRPr="007B10BF" w:rsidRDefault="00526DE3" w:rsidP="009F523D">
            <w:pPr>
              <w:jc w:val="center"/>
              <w:rPr>
                <w:rFonts w:cstheme="majorBidi"/>
              </w:rPr>
            </w:pPr>
          </w:p>
        </w:tc>
        <w:tc>
          <w:tcPr>
            <w:tcW w:w="1159" w:type="dxa"/>
          </w:tcPr>
          <w:p w14:paraId="207602BA" w14:textId="77777777" w:rsidR="00526DE3" w:rsidRPr="007B10BF" w:rsidRDefault="00526DE3" w:rsidP="009F523D">
            <w:pPr>
              <w:jc w:val="center"/>
              <w:rPr>
                <w:rFonts w:cstheme="majorBidi"/>
              </w:rPr>
            </w:pPr>
          </w:p>
        </w:tc>
        <w:tc>
          <w:tcPr>
            <w:tcW w:w="896" w:type="dxa"/>
          </w:tcPr>
          <w:p w14:paraId="6A535E21" w14:textId="77777777" w:rsidR="00526DE3" w:rsidRPr="007B10BF" w:rsidRDefault="00526DE3" w:rsidP="009F523D">
            <w:pPr>
              <w:jc w:val="center"/>
              <w:rPr>
                <w:rFonts w:cstheme="majorBidi"/>
              </w:rPr>
            </w:pPr>
            <w:r w:rsidRPr="007B10BF">
              <w:rPr>
                <w:rFonts w:cstheme="majorBidi"/>
              </w:rPr>
              <w:t>91.1</w:t>
            </w:r>
          </w:p>
        </w:tc>
        <w:tc>
          <w:tcPr>
            <w:tcW w:w="856" w:type="dxa"/>
          </w:tcPr>
          <w:p w14:paraId="1B4EF98C" w14:textId="77777777" w:rsidR="00526DE3" w:rsidRPr="007B10BF" w:rsidRDefault="00526DE3" w:rsidP="009F523D">
            <w:pPr>
              <w:jc w:val="center"/>
              <w:rPr>
                <w:rFonts w:cstheme="majorBidi"/>
              </w:rPr>
            </w:pPr>
          </w:p>
        </w:tc>
        <w:tc>
          <w:tcPr>
            <w:tcW w:w="947" w:type="dxa"/>
          </w:tcPr>
          <w:p w14:paraId="3FC8365E" w14:textId="77777777" w:rsidR="00526DE3" w:rsidRPr="007B10BF" w:rsidRDefault="00526DE3" w:rsidP="009F523D">
            <w:pPr>
              <w:jc w:val="center"/>
              <w:rPr>
                <w:rFonts w:cstheme="majorBidi"/>
              </w:rPr>
            </w:pPr>
          </w:p>
        </w:tc>
        <w:tc>
          <w:tcPr>
            <w:tcW w:w="992" w:type="dxa"/>
          </w:tcPr>
          <w:p w14:paraId="7EDA8B10" w14:textId="77777777" w:rsidR="00526DE3" w:rsidRPr="007B10BF" w:rsidRDefault="00526DE3" w:rsidP="009F523D">
            <w:pPr>
              <w:jc w:val="center"/>
            </w:pPr>
            <w:r w:rsidRPr="007B10BF">
              <w:rPr>
                <w:rFonts w:cstheme="majorBidi"/>
              </w:rPr>
              <w:t>Low</w:t>
            </w:r>
          </w:p>
        </w:tc>
        <w:tc>
          <w:tcPr>
            <w:tcW w:w="1134" w:type="dxa"/>
          </w:tcPr>
          <w:p w14:paraId="2115D9A1" w14:textId="77777777" w:rsidR="00526DE3" w:rsidRPr="007B10BF" w:rsidRDefault="00526DE3" w:rsidP="009F523D">
            <w:pPr>
              <w:jc w:val="center"/>
              <w:rPr>
                <w:rFonts w:cstheme="majorBidi"/>
              </w:rPr>
            </w:pPr>
            <w:r w:rsidRPr="007B10BF">
              <w:rPr>
                <w:rFonts w:cstheme="majorBidi"/>
              </w:rPr>
              <w:t>Unclear</w:t>
            </w:r>
          </w:p>
        </w:tc>
      </w:tr>
      <w:tr w:rsidR="00526DE3" w:rsidRPr="007B10BF" w14:paraId="5D98D917" w14:textId="77777777" w:rsidTr="009F523D">
        <w:trPr>
          <w:trHeight w:val="20"/>
        </w:trPr>
        <w:tc>
          <w:tcPr>
            <w:tcW w:w="1838" w:type="dxa"/>
          </w:tcPr>
          <w:p w14:paraId="72495180" w14:textId="77777777" w:rsidR="00526DE3" w:rsidRPr="007B10BF" w:rsidRDefault="00526DE3" w:rsidP="009F523D">
            <w:r w:rsidRPr="007B10BF">
              <w:rPr>
                <w:rFonts w:cstheme="majorBidi"/>
              </w:rPr>
              <w:t xml:space="preserve">Nitha V </w:t>
            </w:r>
            <w:proofErr w:type="gramStart"/>
            <w:r w:rsidRPr="007B10BF">
              <w:rPr>
                <w:rFonts w:cstheme="majorBidi"/>
              </w:rPr>
              <w:t>R  (</w:t>
            </w:r>
            <w:proofErr w:type="gramEnd"/>
            <w:r w:rsidRPr="007B10BF">
              <w:rPr>
                <w:rFonts w:cstheme="majorBidi"/>
              </w:rPr>
              <w:t xml:space="preserve">2023) </w:t>
            </w:r>
            <w:r w:rsidRPr="009A4A15">
              <w:rPr>
                <w:rFonts w:cstheme="majorBidi"/>
                <w:highlight w:val="lightGray"/>
              </w:rPr>
              <w:t>[124]</w:t>
            </w:r>
          </w:p>
        </w:tc>
        <w:tc>
          <w:tcPr>
            <w:tcW w:w="1276" w:type="dxa"/>
          </w:tcPr>
          <w:p w14:paraId="01C89FC1" w14:textId="77777777" w:rsidR="00526DE3" w:rsidRPr="007B10BF" w:rsidRDefault="00526DE3" w:rsidP="009F523D">
            <w:pPr>
              <w:rPr>
                <w:rFonts w:cstheme="majorBidi"/>
              </w:rPr>
            </w:pPr>
            <w:r w:rsidRPr="007B10BF">
              <w:rPr>
                <w:rFonts w:cstheme="majorBidi"/>
              </w:rPr>
              <w:t>India</w:t>
            </w:r>
          </w:p>
        </w:tc>
        <w:tc>
          <w:tcPr>
            <w:tcW w:w="992" w:type="dxa"/>
          </w:tcPr>
          <w:p w14:paraId="08A55328" w14:textId="77777777" w:rsidR="00526DE3" w:rsidRPr="007B10BF" w:rsidRDefault="00526DE3" w:rsidP="009F523D">
            <w:pPr>
              <w:jc w:val="center"/>
              <w:rPr>
                <w:rFonts w:cstheme="majorBidi"/>
              </w:rPr>
            </w:pPr>
            <w:r w:rsidRPr="007B10BF">
              <w:rPr>
                <w:rFonts w:cstheme="majorBidi"/>
              </w:rPr>
              <w:t>110</w:t>
            </w:r>
          </w:p>
        </w:tc>
        <w:tc>
          <w:tcPr>
            <w:tcW w:w="2693" w:type="dxa"/>
          </w:tcPr>
          <w:p w14:paraId="4973E72C" w14:textId="77777777" w:rsidR="00526DE3" w:rsidRPr="007B10BF" w:rsidRDefault="00526DE3" w:rsidP="009F523D">
            <w:pPr>
              <w:rPr>
                <w:rFonts w:cstheme="majorBidi"/>
              </w:rPr>
            </w:pPr>
            <w:proofErr w:type="spellStart"/>
            <w:r w:rsidRPr="007B10BF">
              <w:rPr>
                <w:rFonts w:cstheme="majorBidi"/>
              </w:rPr>
              <w:t>ExtRanFS</w:t>
            </w:r>
            <w:proofErr w:type="spellEnd"/>
          </w:p>
        </w:tc>
        <w:tc>
          <w:tcPr>
            <w:tcW w:w="1134" w:type="dxa"/>
          </w:tcPr>
          <w:p w14:paraId="7E7851F2" w14:textId="77777777" w:rsidR="00526DE3" w:rsidRPr="007B10BF" w:rsidRDefault="00526DE3" w:rsidP="009F523D">
            <w:pPr>
              <w:jc w:val="center"/>
            </w:pPr>
            <w:r w:rsidRPr="007B10BF">
              <w:rPr>
                <w:rFonts w:cstheme="majorBidi"/>
              </w:rPr>
              <w:t>CT</w:t>
            </w:r>
          </w:p>
        </w:tc>
        <w:tc>
          <w:tcPr>
            <w:tcW w:w="1231" w:type="dxa"/>
          </w:tcPr>
          <w:p w14:paraId="68ECB310" w14:textId="77777777" w:rsidR="00526DE3" w:rsidRPr="007B10BF" w:rsidRDefault="00526DE3" w:rsidP="009F523D">
            <w:pPr>
              <w:jc w:val="center"/>
              <w:rPr>
                <w:rFonts w:cstheme="majorBidi"/>
              </w:rPr>
            </w:pPr>
            <w:r w:rsidRPr="007B10BF">
              <w:rPr>
                <w:rFonts w:cstheme="majorBidi"/>
              </w:rPr>
              <w:t>99.09</w:t>
            </w:r>
          </w:p>
        </w:tc>
        <w:tc>
          <w:tcPr>
            <w:tcW w:w="1283" w:type="dxa"/>
          </w:tcPr>
          <w:p w14:paraId="5B9E5A48" w14:textId="77777777" w:rsidR="00526DE3" w:rsidRPr="007B10BF" w:rsidRDefault="00526DE3" w:rsidP="009F523D">
            <w:pPr>
              <w:jc w:val="center"/>
              <w:rPr>
                <w:rFonts w:cstheme="majorBidi"/>
              </w:rPr>
            </w:pPr>
            <w:r w:rsidRPr="007B10BF">
              <w:rPr>
                <w:rFonts w:cstheme="majorBidi"/>
              </w:rPr>
              <w:t>98.33</w:t>
            </w:r>
          </w:p>
        </w:tc>
        <w:tc>
          <w:tcPr>
            <w:tcW w:w="1283" w:type="dxa"/>
          </w:tcPr>
          <w:p w14:paraId="64FA6474" w14:textId="77777777" w:rsidR="00526DE3" w:rsidRPr="007B10BF" w:rsidRDefault="00526DE3" w:rsidP="009F523D">
            <w:pPr>
              <w:jc w:val="center"/>
              <w:rPr>
                <w:rFonts w:cstheme="majorBidi"/>
              </w:rPr>
            </w:pPr>
          </w:p>
        </w:tc>
        <w:tc>
          <w:tcPr>
            <w:tcW w:w="1159" w:type="dxa"/>
          </w:tcPr>
          <w:p w14:paraId="74ECB059" w14:textId="77777777" w:rsidR="00526DE3" w:rsidRPr="007B10BF" w:rsidRDefault="00526DE3" w:rsidP="009F523D">
            <w:pPr>
              <w:jc w:val="center"/>
              <w:rPr>
                <w:rFonts w:cstheme="majorBidi"/>
              </w:rPr>
            </w:pPr>
            <w:r w:rsidRPr="007B10BF">
              <w:rPr>
                <w:rFonts w:cstheme="majorBidi"/>
              </w:rPr>
              <w:t>98.33</w:t>
            </w:r>
          </w:p>
        </w:tc>
        <w:tc>
          <w:tcPr>
            <w:tcW w:w="896" w:type="dxa"/>
          </w:tcPr>
          <w:p w14:paraId="373629FD" w14:textId="77777777" w:rsidR="00526DE3" w:rsidRPr="007B10BF" w:rsidRDefault="00526DE3" w:rsidP="009F523D">
            <w:pPr>
              <w:jc w:val="center"/>
              <w:rPr>
                <w:rFonts w:cstheme="majorBidi"/>
              </w:rPr>
            </w:pPr>
          </w:p>
        </w:tc>
        <w:tc>
          <w:tcPr>
            <w:tcW w:w="856" w:type="dxa"/>
          </w:tcPr>
          <w:p w14:paraId="33F598DE" w14:textId="77777777" w:rsidR="00526DE3" w:rsidRPr="007B10BF" w:rsidRDefault="00526DE3" w:rsidP="009F523D">
            <w:pPr>
              <w:jc w:val="center"/>
              <w:rPr>
                <w:rFonts w:cstheme="majorBidi"/>
              </w:rPr>
            </w:pPr>
          </w:p>
        </w:tc>
        <w:tc>
          <w:tcPr>
            <w:tcW w:w="947" w:type="dxa"/>
          </w:tcPr>
          <w:p w14:paraId="6FF63AD6" w14:textId="77777777" w:rsidR="00526DE3" w:rsidRPr="007B10BF" w:rsidRDefault="00526DE3" w:rsidP="009F523D">
            <w:pPr>
              <w:jc w:val="center"/>
              <w:rPr>
                <w:rFonts w:cstheme="majorBidi"/>
              </w:rPr>
            </w:pPr>
            <w:r w:rsidRPr="007B10BF">
              <w:rPr>
                <w:rFonts w:cstheme="majorBidi"/>
              </w:rPr>
              <w:t>98.33</w:t>
            </w:r>
          </w:p>
        </w:tc>
        <w:tc>
          <w:tcPr>
            <w:tcW w:w="992" w:type="dxa"/>
          </w:tcPr>
          <w:p w14:paraId="543C1ACD" w14:textId="77777777" w:rsidR="00526DE3" w:rsidRPr="007B10BF" w:rsidRDefault="00526DE3" w:rsidP="009F523D">
            <w:pPr>
              <w:jc w:val="center"/>
            </w:pPr>
            <w:r w:rsidRPr="007B10BF">
              <w:rPr>
                <w:rFonts w:cstheme="majorBidi"/>
              </w:rPr>
              <w:t>Low</w:t>
            </w:r>
          </w:p>
        </w:tc>
        <w:tc>
          <w:tcPr>
            <w:tcW w:w="1134" w:type="dxa"/>
          </w:tcPr>
          <w:p w14:paraId="20DD1C71" w14:textId="77777777" w:rsidR="00526DE3" w:rsidRPr="007B10BF" w:rsidRDefault="00526DE3" w:rsidP="009F523D">
            <w:pPr>
              <w:jc w:val="center"/>
            </w:pPr>
            <w:r w:rsidRPr="007B10BF">
              <w:rPr>
                <w:rFonts w:cstheme="majorBidi"/>
              </w:rPr>
              <w:t>Low</w:t>
            </w:r>
          </w:p>
        </w:tc>
      </w:tr>
      <w:tr w:rsidR="00526DE3" w:rsidRPr="007B10BF" w14:paraId="11088090" w14:textId="77777777" w:rsidTr="009F523D">
        <w:trPr>
          <w:trHeight w:val="20"/>
        </w:trPr>
        <w:tc>
          <w:tcPr>
            <w:tcW w:w="1838" w:type="dxa"/>
          </w:tcPr>
          <w:p w14:paraId="4BCD307B" w14:textId="77777777" w:rsidR="00526DE3" w:rsidRPr="007B10BF" w:rsidRDefault="00526DE3" w:rsidP="009F523D">
            <w:r w:rsidRPr="007B10BF">
              <w:rPr>
                <w:rFonts w:cstheme="majorBidi"/>
              </w:rPr>
              <w:t xml:space="preserve">Chia Chi Hsiao (2023) </w:t>
            </w:r>
            <w:r w:rsidRPr="009A4A15">
              <w:rPr>
                <w:rFonts w:cstheme="majorBidi"/>
                <w:highlight w:val="lightGray"/>
              </w:rPr>
              <w:t>[125]</w:t>
            </w:r>
          </w:p>
        </w:tc>
        <w:tc>
          <w:tcPr>
            <w:tcW w:w="1276" w:type="dxa"/>
          </w:tcPr>
          <w:p w14:paraId="19C9B275" w14:textId="77777777" w:rsidR="00526DE3" w:rsidRPr="007B10BF" w:rsidRDefault="00526DE3" w:rsidP="009F523D">
            <w:pPr>
              <w:rPr>
                <w:rFonts w:cstheme="majorBidi"/>
              </w:rPr>
            </w:pPr>
            <w:r w:rsidRPr="007B10BF">
              <w:rPr>
                <w:rFonts w:cstheme="majorBidi"/>
              </w:rPr>
              <w:t>Taiwan</w:t>
            </w:r>
          </w:p>
        </w:tc>
        <w:tc>
          <w:tcPr>
            <w:tcW w:w="992" w:type="dxa"/>
          </w:tcPr>
          <w:p w14:paraId="69CFE8D3" w14:textId="77777777" w:rsidR="00526DE3" w:rsidRPr="007B10BF" w:rsidRDefault="00526DE3" w:rsidP="009F523D">
            <w:pPr>
              <w:jc w:val="center"/>
              <w:rPr>
                <w:rFonts w:cstheme="majorBidi"/>
              </w:rPr>
            </w:pPr>
            <w:r w:rsidRPr="007B10BF">
              <w:rPr>
                <w:rFonts w:cstheme="majorBidi"/>
              </w:rPr>
              <w:t>241</w:t>
            </w:r>
          </w:p>
        </w:tc>
        <w:tc>
          <w:tcPr>
            <w:tcW w:w="2693" w:type="dxa"/>
          </w:tcPr>
          <w:p w14:paraId="6823DAF0" w14:textId="77777777" w:rsidR="00526DE3" w:rsidRPr="007B10BF" w:rsidRDefault="00526DE3" w:rsidP="009F523D">
            <w:pPr>
              <w:rPr>
                <w:rFonts w:cstheme="majorBidi"/>
              </w:rPr>
            </w:pPr>
            <w:r w:rsidRPr="007B10BF">
              <w:rPr>
                <w:rFonts w:cstheme="majorBidi"/>
              </w:rPr>
              <w:t>Machine learning-based</w:t>
            </w:r>
            <w:r>
              <w:rPr>
                <w:rFonts w:cstheme="majorBidi"/>
              </w:rPr>
              <w:t xml:space="preserve"> </w:t>
            </w:r>
            <w:r w:rsidRPr="007B10BF">
              <w:rPr>
                <w:rFonts w:cstheme="majorBidi"/>
              </w:rPr>
              <w:t>method</w:t>
            </w:r>
          </w:p>
        </w:tc>
        <w:tc>
          <w:tcPr>
            <w:tcW w:w="1134" w:type="dxa"/>
          </w:tcPr>
          <w:p w14:paraId="429325CB" w14:textId="77777777" w:rsidR="00526DE3" w:rsidRPr="007B10BF" w:rsidRDefault="00526DE3" w:rsidP="009F523D">
            <w:pPr>
              <w:jc w:val="center"/>
            </w:pPr>
            <w:r w:rsidRPr="007B10BF">
              <w:rPr>
                <w:rFonts w:cstheme="majorBidi"/>
              </w:rPr>
              <w:t>Low-dose CT</w:t>
            </w:r>
          </w:p>
        </w:tc>
        <w:tc>
          <w:tcPr>
            <w:tcW w:w="1231" w:type="dxa"/>
          </w:tcPr>
          <w:p w14:paraId="221DB936" w14:textId="77777777" w:rsidR="00526DE3" w:rsidRPr="007B10BF" w:rsidRDefault="00526DE3" w:rsidP="009F523D">
            <w:pPr>
              <w:jc w:val="center"/>
              <w:rPr>
                <w:rFonts w:cstheme="majorBidi"/>
              </w:rPr>
            </w:pPr>
            <w:r w:rsidRPr="007B10BF">
              <w:rPr>
                <w:rFonts w:cstheme="majorBidi"/>
              </w:rPr>
              <w:t>95.96</w:t>
            </w:r>
          </w:p>
        </w:tc>
        <w:tc>
          <w:tcPr>
            <w:tcW w:w="1283" w:type="dxa"/>
          </w:tcPr>
          <w:p w14:paraId="695705A3" w14:textId="77777777" w:rsidR="00526DE3" w:rsidRPr="007B10BF" w:rsidRDefault="00526DE3" w:rsidP="009F523D">
            <w:pPr>
              <w:jc w:val="center"/>
              <w:rPr>
                <w:rFonts w:cstheme="majorBidi"/>
              </w:rPr>
            </w:pPr>
            <w:r w:rsidRPr="007B10BF">
              <w:rPr>
                <w:rFonts w:cstheme="majorBidi"/>
              </w:rPr>
              <w:t>96.19</w:t>
            </w:r>
          </w:p>
        </w:tc>
        <w:tc>
          <w:tcPr>
            <w:tcW w:w="1283" w:type="dxa"/>
          </w:tcPr>
          <w:p w14:paraId="4A8020D2" w14:textId="77777777" w:rsidR="00526DE3" w:rsidRPr="007B10BF" w:rsidRDefault="00526DE3" w:rsidP="009F523D">
            <w:pPr>
              <w:jc w:val="center"/>
              <w:rPr>
                <w:rFonts w:cstheme="majorBidi"/>
              </w:rPr>
            </w:pPr>
          </w:p>
        </w:tc>
        <w:tc>
          <w:tcPr>
            <w:tcW w:w="1159" w:type="dxa"/>
          </w:tcPr>
          <w:p w14:paraId="3077F3A1" w14:textId="77777777" w:rsidR="00526DE3" w:rsidRPr="007B10BF" w:rsidRDefault="00526DE3" w:rsidP="009F523D">
            <w:pPr>
              <w:jc w:val="center"/>
              <w:rPr>
                <w:rFonts w:cstheme="majorBidi"/>
              </w:rPr>
            </w:pPr>
            <w:r w:rsidRPr="007B10BF">
              <w:rPr>
                <w:rFonts w:cstheme="majorBidi"/>
              </w:rPr>
              <w:t>96.33</w:t>
            </w:r>
          </w:p>
        </w:tc>
        <w:tc>
          <w:tcPr>
            <w:tcW w:w="896" w:type="dxa"/>
          </w:tcPr>
          <w:p w14:paraId="04CA2B14" w14:textId="77777777" w:rsidR="00526DE3" w:rsidRPr="007B10BF" w:rsidRDefault="00526DE3" w:rsidP="009F523D">
            <w:pPr>
              <w:jc w:val="center"/>
              <w:rPr>
                <w:rFonts w:cstheme="majorBidi"/>
              </w:rPr>
            </w:pPr>
            <w:r w:rsidRPr="007B10BF">
              <w:rPr>
                <w:rFonts w:cstheme="majorBidi"/>
              </w:rPr>
              <w:t>98.55</w:t>
            </w:r>
          </w:p>
        </w:tc>
        <w:tc>
          <w:tcPr>
            <w:tcW w:w="856" w:type="dxa"/>
          </w:tcPr>
          <w:p w14:paraId="5AE34B99" w14:textId="77777777" w:rsidR="00526DE3" w:rsidRPr="007B10BF" w:rsidRDefault="00526DE3" w:rsidP="009F523D">
            <w:pPr>
              <w:jc w:val="center"/>
              <w:rPr>
                <w:rFonts w:cstheme="majorBidi"/>
              </w:rPr>
            </w:pPr>
          </w:p>
        </w:tc>
        <w:tc>
          <w:tcPr>
            <w:tcW w:w="947" w:type="dxa"/>
          </w:tcPr>
          <w:p w14:paraId="5CD8024C" w14:textId="77777777" w:rsidR="00526DE3" w:rsidRPr="007B10BF" w:rsidRDefault="00526DE3" w:rsidP="009F523D">
            <w:pPr>
              <w:jc w:val="center"/>
              <w:rPr>
                <w:rFonts w:cstheme="majorBidi"/>
              </w:rPr>
            </w:pPr>
            <w:r w:rsidRPr="007B10BF">
              <w:rPr>
                <w:rFonts w:cstheme="majorBidi"/>
              </w:rPr>
              <w:t>96.19</w:t>
            </w:r>
          </w:p>
        </w:tc>
        <w:tc>
          <w:tcPr>
            <w:tcW w:w="992" w:type="dxa"/>
          </w:tcPr>
          <w:p w14:paraId="65DD1604" w14:textId="77777777" w:rsidR="00526DE3" w:rsidRPr="007B10BF" w:rsidRDefault="00526DE3" w:rsidP="009F523D">
            <w:pPr>
              <w:jc w:val="center"/>
            </w:pPr>
            <w:r w:rsidRPr="007B10BF">
              <w:rPr>
                <w:rFonts w:cstheme="majorBidi"/>
              </w:rPr>
              <w:t>Low</w:t>
            </w:r>
          </w:p>
        </w:tc>
        <w:tc>
          <w:tcPr>
            <w:tcW w:w="1134" w:type="dxa"/>
          </w:tcPr>
          <w:p w14:paraId="6DA293AF" w14:textId="77777777" w:rsidR="00526DE3" w:rsidRPr="007B10BF" w:rsidRDefault="00526DE3" w:rsidP="009F523D">
            <w:pPr>
              <w:jc w:val="center"/>
            </w:pPr>
            <w:r w:rsidRPr="007B10BF">
              <w:rPr>
                <w:rFonts w:cstheme="majorBidi"/>
              </w:rPr>
              <w:t>Low</w:t>
            </w:r>
          </w:p>
        </w:tc>
      </w:tr>
      <w:tr w:rsidR="00526DE3" w:rsidRPr="007B10BF" w14:paraId="20A15E55" w14:textId="77777777" w:rsidTr="009F523D">
        <w:trPr>
          <w:trHeight w:val="20"/>
        </w:trPr>
        <w:tc>
          <w:tcPr>
            <w:tcW w:w="1838" w:type="dxa"/>
          </w:tcPr>
          <w:p w14:paraId="0E38BBA7" w14:textId="77777777" w:rsidR="00526DE3" w:rsidRPr="007B10BF" w:rsidRDefault="00526DE3" w:rsidP="009F523D">
            <w:r w:rsidRPr="007B10BF">
              <w:rPr>
                <w:rFonts w:cstheme="majorBidi"/>
              </w:rPr>
              <w:t xml:space="preserve">Isha Bhatia (2024) </w:t>
            </w:r>
            <w:r w:rsidRPr="009A4A15">
              <w:rPr>
                <w:rFonts w:cstheme="majorBidi"/>
                <w:highlight w:val="lightGray"/>
              </w:rPr>
              <w:t>[126]</w:t>
            </w:r>
          </w:p>
        </w:tc>
        <w:tc>
          <w:tcPr>
            <w:tcW w:w="1276" w:type="dxa"/>
          </w:tcPr>
          <w:p w14:paraId="3183B702" w14:textId="77777777" w:rsidR="00526DE3" w:rsidRPr="007B10BF" w:rsidRDefault="00526DE3" w:rsidP="009F523D">
            <w:pPr>
              <w:rPr>
                <w:rFonts w:cstheme="majorBidi"/>
              </w:rPr>
            </w:pPr>
            <w:r w:rsidRPr="007B10BF">
              <w:rPr>
                <w:rFonts w:cstheme="majorBidi"/>
              </w:rPr>
              <w:t>India</w:t>
            </w:r>
          </w:p>
        </w:tc>
        <w:tc>
          <w:tcPr>
            <w:tcW w:w="992" w:type="dxa"/>
          </w:tcPr>
          <w:p w14:paraId="25108A31" w14:textId="77777777" w:rsidR="00526DE3" w:rsidRPr="007B10BF" w:rsidRDefault="00526DE3" w:rsidP="009F523D">
            <w:pPr>
              <w:jc w:val="center"/>
            </w:pPr>
            <w:r w:rsidRPr="00CE0C0A">
              <w:rPr>
                <w:rFonts w:cs="Times New Roman"/>
              </w:rPr>
              <w:t>‒</w:t>
            </w:r>
          </w:p>
        </w:tc>
        <w:tc>
          <w:tcPr>
            <w:tcW w:w="2693" w:type="dxa"/>
          </w:tcPr>
          <w:p w14:paraId="069231B3" w14:textId="77777777" w:rsidR="00526DE3" w:rsidRPr="007B10BF" w:rsidRDefault="00526DE3" w:rsidP="009F523D">
            <w:pPr>
              <w:rPr>
                <w:rFonts w:cstheme="majorBidi"/>
              </w:rPr>
            </w:pPr>
            <w:r w:rsidRPr="007B10BF">
              <w:rPr>
                <w:rFonts w:cstheme="majorBidi"/>
              </w:rPr>
              <w:t>Lightweight advanced deep neural network (DNN) model</w:t>
            </w:r>
          </w:p>
        </w:tc>
        <w:tc>
          <w:tcPr>
            <w:tcW w:w="1134" w:type="dxa"/>
          </w:tcPr>
          <w:p w14:paraId="318966D6" w14:textId="77777777" w:rsidR="00526DE3" w:rsidRPr="007B10BF" w:rsidRDefault="00526DE3" w:rsidP="009F523D">
            <w:pPr>
              <w:jc w:val="center"/>
            </w:pPr>
            <w:r w:rsidRPr="007B10BF">
              <w:rPr>
                <w:rFonts w:cstheme="majorBidi"/>
              </w:rPr>
              <w:t>CT</w:t>
            </w:r>
          </w:p>
        </w:tc>
        <w:tc>
          <w:tcPr>
            <w:tcW w:w="1231" w:type="dxa"/>
          </w:tcPr>
          <w:p w14:paraId="7F3AEC2A" w14:textId="77777777" w:rsidR="00526DE3" w:rsidRPr="007B10BF" w:rsidRDefault="00526DE3" w:rsidP="009F523D">
            <w:pPr>
              <w:jc w:val="center"/>
              <w:rPr>
                <w:rFonts w:cstheme="majorBidi"/>
              </w:rPr>
            </w:pPr>
            <w:r w:rsidRPr="007B10BF">
              <w:rPr>
                <w:rFonts w:cstheme="majorBidi"/>
              </w:rPr>
              <w:t>98.2</w:t>
            </w:r>
          </w:p>
        </w:tc>
        <w:tc>
          <w:tcPr>
            <w:tcW w:w="1283" w:type="dxa"/>
          </w:tcPr>
          <w:p w14:paraId="128311F4" w14:textId="77777777" w:rsidR="00526DE3" w:rsidRPr="007B10BF" w:rsidRDefault="00526DE3" w:rsidP="009F523D">
            <w:pPr>
              <w:jc w:val="center"/>
              <w:rPr>
                <w:rFonts w:cstheme="majorBidi"/>
              </w:rPr>
            </w:pPr>
          </w:p>
        </w:tc>
        <w:tc>
          <w:tcPr>
            <w:tcW w:w="1283" w:type="dxa"/>
          </w:tcPr>
          <w:p w14:paraId="49547982" w14:textId="77777777" w:rsidR="00526DE3" w:rsidRPr="007B10BF" w:rsidRDefault="00526DE3" w:rsidP="009F523D">
            <w:pPr>
              <w:jc w:val="center"/>
              <w:rPr>
                <w:rFonts w:cstheme="majorBidi"/>
              </w:rPr>
            </w:pPr>
          </w:p>
        </w:tc>
        <w:tc>
          <w:tcPr>
            <w:tcW w:w="1159" w:type="dxa"/>
          </w:tcPr>
          <w:p w14:paraId="48C64F16" w14:textId="77777777" w:rsidR="00526DE3" w:rsidRPr="007B10BF" w:rsidRDefault="00526DE3" w:rsidP="009F523D">
            <w:pPr>
              <w:jc w:val="center"/>
              <w:rPr>
                <w:rFonts w:cstheme="majorBidi"/>
              </w:rPr>
            </w:pPr>
            <w:r w:rsidRPr="007B10BF">
              <w:rPr>
                <w:rFonts w:cstheme="majorBidi"/>
              </w:rPr>
              <w:t>98.2</w:t>
            </w:r>
          </w:p>
        </w:tc>
        <w:tc>
          <w:tcPr>
            <w:tcW w:w="896" w:type="dxa"/>
          </w:tcPr>
          <w:p w14:paraId="7AD4D72E" w14:textId="77777777" w:rsidR="00526DE3" w:rsidRPr="007B10BF" w:rsidRDefault="00526DE3" w:rsidP="009F523D">
            <w:pPr>
              <w:jc w:val="center"/>
              <w:rPr>
                <w:rFonts w:cstheme="majorBidi"/>
              </w:rPr>
            </w:pPr>
          </w:p>
        </w:tc>
        <w:tc>
          <w:tcPr>
            <w:tcW w:w="856" w:type="dxa"/>
          </w:tcPr>
          <w:p w14:paraId="524FF7E5" w14:textId="77777777" w:rsidR="00526DE3" w:rsidRPr="007B10BF" w:rsidRDefault="00526DE3" w:rsidP="009F523D">
            <w:pPr>
              <w:jc w:val="center"/>
              <w:rPr>
                <w:rFonts w:cstheme="majorBidi"/>
              </w:rPr>
            </w:pPr>
            <w:r w:rsidRPr="007B10BF">
              <w:rPr>
                <w:rFonts w:cstheme="majorBidi"/>
              </w:rPr>
              <w:t>98.2</w:t>
            </w:r>
          </w:p>
        </w:tc>
        <w:tc>
          <w:tcPr>
            <w:tcW w:w="947" w:type="dxa"/>
          </w:tcPr>
          <w:p w14:paraId="60E5F384" w14:textId="77777777" w:rsidR="00526DE3" w:rsidRPr="007B10BF" w:rsidRDefault="00526DE3" w:rsidP="009F523D">
            <w:pPr>
              <w:jc w:val="center"/>
              <w:rPr>
                <w:rFonts w:cstheme="majorBidi"/>
              </w:rPr>
            </w:pPr>
          </w:p>
        </w:tc>
        <w:tc>
          <w:tcPr>
            <w:tcW w:w="992" w:type="dxa"/>
          </w:tcPr>
          <w:p w14:paraId="70BBFB4C" w14:textId="77777777" w:rsidR="00526DE3" w:rsidRPr="007B10BF" w:rsidRDefault="00526DE3" w:rsidP="009F523D">
            <w:pPr>
              <w:jc w:val="center"/>
            </w:pPr>
            <w:r w:rsidRPr="007B10BF">
              <w:rPr>
                <w:rFonts w:cstheme="majorBidi"/>
              </w:rPr>
              <w:t>Low</w:t>
            </w:r>
          </w:p>
        </w:tc>
        <w:tc>
          <w:tcPr>
            <w:tcW w:w="1134" w:type="dxa"/>
          </w:tcPr>
          <w:p w14:paraId="76A48579" w14:textId="77777777" w:rsidR="00526DE3" w:rsidRPr="007B10BF" w:rsidRDefault="00526DE3" w:rsidP="009F523D">
            <w:pPr>
              <w:jc w:val="center"/>
            </w:pPr>
            <w:r w:rsidRPr="007B10BF">
              <w:rPr>
                <w:rFonts w:cstheme="majorBidi"/>
              </w:rPr>
              <w:t>Unclear</w:t>
            </w:r>
          </w:p>
        </w:tc>
      </w:tr>
      <w:tr w:rsidR="00526DE3" w:rsidRPr="007B10BF" w14:paraId="76550C85" w14:textId="77777777" w:rsidTr="009F523D">
        <w:trPr>
          <w:trHeight w:val="20"/>
        </w:trPr>
        <w:tc>
          <w:tcPr>
            <w:tcW w:w="1838" w:type="dxa"/>
          </w:tcPr>
          <w:p w14:paraId="69ACA197" w14:textId="77777777" w:rsidR="00526DE3" w:rsidRPr="007B10BF" w:rsidRDefault="00526DE3" w:rsidP="009F523D">
            <w:r w:rsidRPr="007B10BF">
              <w:rPr>
                <w:rFonts w:cstheme="majorBidi"/>
              </w:rPr>
              <w:t xml:space="preserve">Amira Bouamrane (2024) </w:t>
            </w:r>
            <w:r w:rsidRPr="009A4A15">
              <w:rPr>
                <w:rFonts w:cstheme="majorBidi"/>
                <w:highlight w:val="lightGray"/>
              </w:rPr>
              <w:t>[127]</w:t>
            </w:r>
          </w:p>
        </w:tc>
        <w:tc>
          <w:tcPr>
            <w:tcW w:w="1276" w:type="dxa"/>
          </w:tcPr>
          <w:p w14:paraId="1EC01F55" w14:textId="77777777" w:rsidR="00526DE3" w:rsidRPr="007B10BF" w:rsidRDefault="00526DE3" w:rsidP="009F523D">
            <w:pPr>
              <w:rPr>
                <w:rFonts w:cstheme="majorBidi"/>
              </w:rPr>
            </w:pPr>
            <w:r w:rsidRPr="007B10BF">
              <w:rPr>
                <w:rFonts w:cstheme="majorBidi"/>
              </w:rPr>
              <w:t>Algeria</w:t>
            </w:r>
          </w:p>
        </w:tc>
        <w:tc>
          <w:tcPr>
            <w:tcW w:w="992" w:type="dxa"/>
          </w:tcPr>
          <w:p w14:paraId="4B7ED4EC" w14:textId="77777777" w:rsidR="00526DE3" w:rsidRPr="007B10BF" w:rsidRDefault="00526DE3" w:rsidP="009F523D">
            <w:pPr>
              <w:jc w:val="center"/>
            </w:pPr>
            <w:r w:rsidRPr="00CE0C0A">
              <w:rPr>
                <w:rFonts w:cs="Times New Roman"/>
              </w:rPr>
              <w:t>‒</w:t>
            </w:r>
          </w:p>
        </w:tc>
        <w:tc>
          <w:tcPr>
            <w:tcW w:w="2693" w:type="dxa"/>
          </w:tcPr>
          <w:p w14:paraId="5BBB41CB" w14:textId="77777777" w:rsidR="00526DE3" w:rsidRPr="007B10BF" w:rsidRDefault="00526DE3" w:rsidP="009F523D">
            <w:pPr>
              <w:rPr>
                <w:rFonts w:cstheme="majorBidi"/>
              </w:rPr>
            </w:pPr>
            <w:r w:rsidRPr="007B10BF">
              <w:rPr>
                <w:rFonts w:cstheme="majorBidi"/>
              </w:rPr>
              <w:t>Gradient-weighted class activation mapping</w:t>
            </w:r>
            <w:r>
              <w:rPr>
                <w:rFonts w:cstheme="majorBidi"/>
              </w:rPr>
              <w:t xml:space="preserve"> </w:t>
            </w:r>
            <w:r w:rsidRPr="007B10BF">
              <w:rPr>
                <w:rFonts w:cstheme="majorBidi"/>
              </w:rPr>
              <w:t>(Grad-CAM)</w:t>
            </w:r>
          </w:p>
        </w:tc>
        <w:tc>
          <w:tcPr>
            <w:tcW w:w="1134" w:type="dxa"/>
          </w:tcPr>
          <w:p w14:paraId="39D7DD57" w14:textId="77777777" w:rsidR="00526DE3" w:rsidRPr="007B10BF" w:rsidRDefault="00526DE3" w:rsidP="009F523D">
            <w:pPr>
              <w:jc w:val="center"/>
            </w:pPr>
            <w:r w:rsidRPr="007B10BF">
              <w:rPr>
                <w:rFonts w:cstheme="majorBidi"/>
              </w:rPr>
              <w:t>CT</w:t>
            </w:r>
          </w:p>
        </w:tc>
        <w:tc>
          <w:tcPr>
            <w:tcW w:w="1231" w:type="dxa"/>
          </w:tcPr>
          <w:p w14:paraId="29532F38" w14:textId="77777777" w:rsidR="00526DE3" w:rsidRPr="007B10BF" w:rsidRDefault="00526DE3" w:rsidP="009F523D">
            <w:pPr>
              <w:jc w:val="center"/>
              <w:rPr>
                <w:rFonts w:cstheme="majorBidi"/>
              </w:rPr>
            </w:pPr>
            <w:r w:rsidRPr="007B10BF">
              <w:rPr>
                <w:rFonts w:cstheme="majorBidi"/>
              </w:rPr>
              <w:t>99.38</w:t>
            </w:r>
          </w:p>
        </w:tc>
        <w:tc>
          <w:tcPr>
            <w:tcW w:w="1283" w:type="dxa"/>
          </w:tcPr>
          <w:p w14:paraId="77473E4C" w14:textId="77777777" w:rsidR="00526DE3" w:rsidRPr="007B10BF" w:rsidRDefault="00526DE3" w:rsidP="009F523D">
            <w:pPr>
              <w:jc w:val="center"/>
              <w:rPr>
                <w:rFonts w:cstheme="majorBidi"/>
              </w:rPr>
            </w:pPr>
            <w:r w:rsidRPr="007B10BF">
              <w:rPr>
                <w:rFonts w:cstheme="majorBidi"/>
              </w:rPr>
              <w:t>98.76</w:t>
            </w:r>
          </w:p>
        </w:tc>
        <w:tc>
          <w:tcPr>
            <w:tcW w:w="1283" w:type="dxa"/>
          </w:tcPr>
          <w:p w14:paraId="032DEA57" w14:textId="77777777" w:rsidR="00526DE3" w:rsidRPr="007B10BF" w:rsidRDefault="00526DE3" w:rsidP="009F523D">
            <w:pPr>
              <w:jc w:val="center"/>
              <w:rPr>
                <w:rFonts w:cstheme="majorBidi"/>
              </w:rPr>
            </w:pPr>
            <w:r w:rsidRPr="007B10BF">
              <w:rPr>
                <w:rFonts w:cstheme="majorBidi"/>
              </w:rPr>
              <w:t>100</w:t>
            </w:r>
          </w:p>
        </w:tc>
        <w:tc>
          <w:tcPr>
            <w:tcW w:w="1159" w:type="dxa"/>
          </w:tcPr>
          <w:p w14:paraId="1383C17B" w14:textId="77777777" w:rsidR="00526DE3" w:rsidRPr="007B10BF" w:rsidRDefault="00526DE3" w:rsidP="009F523D">
            <w:pPr>
              <w:jc w:val="center"/>
              <w:rPr>
                <w:rFonts w:cstheme="majorBidi"/>
              </w:rPr>
            </w:pPr>
            <w:r w:rsidRPr="007B10BF">
              <w:rPr>
                <w:rFonts w:cstheme="majorBidi"/>
              </w:rPr>
              <w:t>100</w:t>
            </w:r>
          </w:p>
        </w:tc>
        <w:tc>
          <w:tcPr>
            <w:tcW w:w="896" w:type="dxa"/>
          </w:tcPr>
          <w:p w14:paraId="40A2562A" w14:textId="77777777" w:rsidR="00526DE3" w:rsidRPr="007B10BF" w:rsidRDefault="00526DE3" w:rsidP="009F523D">
            <w:pPr>
              <w:jc w:val="center"/>
              <w:rPr>
                <w:rFonts w:cstheme="majorBidi"/>
              </w:rPr>
            </w:pPr>
            <w:r w:rsidRPr="007B10BF">
              <w:rPr>
                <w:rFonts w:cstheme="majorBidi"/>
              </w:rPr>
              <w:t>100</w:t>
            </w:r>
          </w:p>
        </w:tc>
        <w:tc>
          <w:tcPr>
            <w:tcW w:w="856" w:type="dxa"/>
          </w:tcPr>
          <w:p w14:paraId="2ED068DE" w14:textId="77777777" w:rsidR="00526DE3" w:rsidRPr="007B10BF" w:rsidRDefault="00526DE3" w:rsidP="009F523D">
            <w:pPr>
              <w:jc w:val="center"/>
              <w:rPr>
                <w:rFonts w:cstheme="majorBidi"/>
              </w:rPr>
            </w:pPr>
          </w:p>
        </w:tc>
        <w:tc>
          <w:tcPr>
            <w:tcW w:w="947" w:type="dxa"/>
          </w:tcPr>
          <w:p w14:paraId="0C53DDCD" w14:textId="77777777" w:rsidR="00526DE3" w:rsidRPr="007B10BF" w:rsidRDefault="00526DE3" w:rsidP="009F523D">
            <w:pPr>
              <w:jc w:val="center"/>
              <w:rPr>
                <w:rFonts w:cstheme="majorBidi"/>
              </w:rPr>
            </w:pPr>
            <w:r w:rsidRPr="007B10BF">
              <w:rPr>
                <w:rFonts w:cstheme="majorBidi"/>
              </w:rPr>
              <w:t>99.37</w:t>
            </w:r>
          </w:p>
        </w:tc>
        <w:tc>
          <w:tcPr>
            <w:tcW w:w="992" w:type="dxa"/>
          </w:tcPr>
          <w:p w14:paraId="0870AA16" w14:textId="77777777" w:rsidR="00526DE3" w:rsidRPr="007B10BF" w:rsidRDefault="00526DE3" w:rsidP="009F523D">
            <w:pPr>
              <w:jc w:val="center"/>
            </w:pPr>
            <w:r w:rsidRPr="007B10BF">
              <w:rPr>
                <w:rFonts w:cstheme="majorBidi"/>
              </w:rPr>
              <w:t>Low</w:t>
            </w:r>
          </w:p>
        </w:tc>
        <w:tc>
          <w:tcPr>
            <w:tcW w:w="1134" w:type="dxa"/>
          </w:tcPr>
          <w:p w14:paraId="6539D2B3" w14:textId="77777777" w:rsidR="00526DE3" w:rsidRPr="007B10BF" w:rsidRDefault="00526DE3" w:rsidP="009F523D">
            <w:pPr>
              <w:jc w:val="center"/>
            </w:pPr>
            <w:r w:rsidRPr="007B10BF">
              <w:rPr>
                <w:rFonts w:cstheme="majorBidi"/>
              </w:rPr>
              <w:t>Low</w:t>
            </w:r>
          </w:p>
        </w:tc>
      </w:tr>
      <w:tr w:rsidR="00526DE3" w:rsidRPr="007B10BF" w14:paraId="5278AAA6" w14:textId="77777777" w:rsidTr="009F523D">
        <w:trPr>
          <w:trHeight w:val="20"/>
        </w:trPr>
        <w:tc>
          <w:tcPr>
            <w:tcW w:w="1838" w:type="dxa"/>
          </w:tcPr>
          <w:p w14:paraId="37CE2EF2" w14:textId="77777777" w:rsidR="00526DE3" w:rsidRPr="007B10BF" w:rsidRDefault="00526DE3" w:rsidP="009F523D">
            <w:r w:rsidRPr="007B10BF">
              <w:rPr>
                <w:rFonts w:cstheme="majorBidi"/>
              </w:rPr>
              <w:t xml:space="preserve">Rajeev Dixit (2025) </w:t>
            </w:r>
            <w:r w:rsidRPr="009A4A15">
              <w:rPr>
                <w:rFonts w:cstheme="majorBidi"/>
                <w:highlight w:val="lightGray"/>
              </w:rPr>
              <w:t>[128]</w:t>
            </w:r>
          </w:p>
        </w:tc>
        <w:tc>
          <w:tcPr>
            <w:tcW w:w="1276" w:type="dxa"/>
          </w:tcPr>
          <w:p w14:paraId="7BEBD1A7" w14:textId="77777777" w:rsidR="00526DE3" w:rsidRPr="007B10BF" w:rsidRDefault="00526DE3" w:rsidP="009F523D">
            <w:pPr>
              <w:rPr>
                <w:rFonts w:cstheme="majorBidi"/>
              </w:rPr>
            </w:pPr>
            <w:r w:rsidRPr="007B10BF">
              <w:rPr>
                <w:rFonts w:cstheme="majorBidi"/>
              </w:rPr>
              <w:t>India</w:t>
            </w:r>
          </w:p>
        </w:tc>
        <w:tc>
          <w:tcPr>
            <w:tcW w:w="992" w:type="dxa"/>
          </w:tcPr>
          <w:p w14:paraId="20D6E869" w14:textId="77777777" w:rsidR="00526DE3" w:rsidRPr="007B10BF" w:rsidRDefault="00526DE3" w:rsidP="009F523D">
            <w:pPr>
              <w:jc w:val="center"/>
              <w:rPr>
                <w:rFonts w:cstheme="majorBidi"/>
              </w:rPr>
            </w:pPr>
            <w:r w:rsidRPr="00CE0C0A">
              <w:rPr>
                <w:rFonts w:cs="Times New Roman"/>
              </w:rPr>
              <w:t>‒</w:t>
            </w:r>
          </w:p>
        </w:tc>
        <w:tc>
          <w:tcPr>
            <w:tcW w:w="2693" w:type="dxa"/>
          </w:tcPr>
          <w:p w14:paraId="6F9EB79E" w14:textId="77777777" w:rsidR="00526DE3" w:rsidRPr="007B10BF" w:rsidRDefault="00526DE3" w:rsidP="009F523D">
            <w:pPr>
              <w:rPr>
                <w:rFonts w:cstheme="majorBidi"/>
              </w:rPr>
            </w:pPr>
            <w:r w:rsidRPr="007B10BF">
              <w:rPr>
                <w:rFonts w:cstheme="majorBidi"/>
              </w:rPr>
              <w:t>Attention + Cross-Average Pooling</w:t>
            </w:r>
          </w:p>
        </w:tc>
        <w:tc>
          <w:tcPr>
            <w:tcW w:w="1134" w:type="dxa"/>
          </w:tcPr>
          <w:p w14:paraId="36F7206F" w14:textId="77777777" w:rsidR="00526DE3" w:rsidRPr="007B10BF" w:rsidRDefault="00526DE3" w:rsidP="009F523D">
            <w:pPr>
              <w:jc w:val="center"/>
            </w:pPr>
            <w:r w:rsidRPr="007B10BF">
              <w:rPr>
                <w:rFonts w:cstheme="majorBidi"/>
              </w:rPr>
              <w:t>CT</w:t>
            </w:r>
          </w:p>
        </w:tc>
        <w:tc>
          <w:tcPr>
            <w:tcW w:w="1231" w:type="dxa"/>
          </w:tcPr>
          <w:p w14:paraId="41A41BDD" w14:textId="77777777" w:rsidR="00526DE3" w:rsidRPr="007B10BF" w:rsidRDefault="00526DE3" w:rsidP="009F523D">
            <w:pPr>
              <w:jc w:val="center"/>
              <w:rPr>
                <w:rFonts w:cstheme="majorBidi"/>
              </w:rPr>
            </w:pPr>
            <w:r w:rsidRPr="007B10BF">
              <w:rPr>
                <w:rFonts w:cstheme="majorBidi"/>
              </w:rPr>
              <w:t>94.26</w:t>
            </w:r>
          </w:p>
        </w:tc>
        <w:tc>
          <w:tcPr>
            <w:tcW w:w="1283" w:type="dxa"/>
          </w:tcPr>
          <w:p w14:paraId="4FCDC972" w14:textId="77777777" w:rsidR="00526DE3" w:rsidRPr="007B10BF" w:rsidRDefault="00526DE3" w:rsidP="009F523D">
            <w:pPr>
              <w:jc w:val="center"/>
              <w:rPr>
                <w:rFonts w:cstheme="majorBidi"/>
              </w:rPr>
            </w:pPr>
          </w:p>
        </w:tc>
        <w:tc>
          <w:tcPr>
            <w:tcW w:w="1283" w:type="dxa"/>
          </w:tcPr>
          <w:p w14:paraId="24B6044A" w14:textId="77777777" w:rsidR="00526DE3" w:rsidRPr="007B10BF" w:rsidRDefault="00526DE3" w:rsidP="009F523D">
            <w:pPr>
              <w:jc w:val="center"/>
              <w:rPr>
                <w:rFonts w:cstheme="majorBidi"/>
              </w:rPr>
            </w:pPr>
          </w:p>
        </w:tc>
        <w:tc>
          <w:tcPr>
            <w:tcW w:w="1159" w:type="dxa"/>
          </w:tcPr>
          <w:p w14:paraId="75CF579B" w14:textId="77777777" w:rsidR="00526DE3" w:rsidRPr="007B10BF" w:rsidRDefault="00526DE3" w:rsidP="009F523D">
            <w:pPr>
              <w:jc w:val="center"/>
              <w:rPr>
                <w:rFonts w:cstheme="majorBidi"/>
              </w:rPr>
            </w:pPr>
            <w:r w:rsidRPr="007B10BF">
              <w:rPr>
                <w:rFonts w:cstheme="majorBidi"/>
              </w:rPr>
              <w:t>93.78</w:t>
            </w:r>
          </w:p>
        </w:tc>
        <w:tc>
          <w:tcPr>
            <w:tcW w:w="896" w:type="dxa"/>
          </w:tcPr>
          <w:p w14:paraId="2E60D583" w14:textId="77777777" w:rsidR="00526DE3" w:rsidRPr="007B10BF" w:rsidRDefault="00526DE3" w:rsidP="009F523D">
            <w:pPr>
              <w:jc w:val="center"/>
              <w:rPr>
                <w:rFonts w:cstheme="majorBidi"/>
              </w:rPr>
            </w:pPr>
          </w:p>
        </w:tc>
        <w:tc>
          <w:tcPr>
            <w:tcW w:w="856" w:type="dxa"/>
          </w:tcPr>
          <w:p w14:paraId="53EBD456" w14:textId="77777777" w:rsidR="00526DE3" w:rsidRPr="007B10BF" w:rsidRDefault="00526DE3" w:rsidP="009F523D">
            <w:pPr>
              <w:jc w:val="center"/>
              <w:rPr>
                <w:rFonts w:cstheme="majorBidi"/>
              </w:rPr>
            </w:pPr>
            <w:r w:rsidRPr="007B10BF">
              <w:rPr>
                <w:rFonts w:cstheme="majorBidi"/>
              </w:rPr>
              <w:t>92.54</w:t>
            </w:r>
          </w:p>
        </w:tc>
        <w:tc>
          <w:tcPr>
            <w:tcW w:w="947" w:type="dxa"/>
          </w:tcPr>
          <w:p w14:paraId="193DC79A" w14:textId="77777777" w:rsidR="00526DE3" w:rsidRPr="007B10BF" w:rsidRDefault="00526DE3" w:rsidP="009F523D">
            <w:pPr>
              <w:jc w:val="center"/>
              <w:rPr>
                <w:rFonts w:cstheme="majorBidi"/>
              </w:rPr>
            </w:pPr>
            <w:r w:rsidRPr="007B10BF">
              <w:rPr>
                <w:rFonts w:cstheme="majorBidi"/>
              </w:rPr>
              <w:t>93.15</w:t>
            </w:r>
          </w:p>
        </w:tc>
        <w:tc>
          <w:tcPr>
            <w:tcW w:w="992" w:type="dxa"/>
          </w:tcPr>
          <w:p w14:paraId="721F290C" w14:textId="77777777" w:rsidR="00526DE3" w:rsidRPr="007B10BF" w:rsidRDefault="00526DE3" w:rsidP="009F523D">
            <w:pPr>
              <w:jc w:val="center"/>
            </w:pPr>
            <w:r w:rsidRPr="007B10BF">
              <w:rPr>
                <w:rFonts w:cstheme="majorBidi"/>
              </w:rPr>
              <w:t>High</w:t>
            </w:r>
          </w:p>
        </w:tc>
        <w:tc>
          <w:tcPr>
            <w:tcW w:w="1134" w:type="dxa"/>
          </w:tcPr>
          <w:p w14:paraId="3076A3DA" w14:textId="77777777" w:rsidR="00526DE3" w:rsidRPr="007B10BF" w:rsidRDefault="00526DE3" w:rsidP="009F523D">
            <w:pPr>
              <w:jc w:val="center"/>
            </w:pPr>
            <w:r w:rsidRPr="007B10BF">
              <w:rPr>
                <w:rFonts w:cstheme="majorBidi"/>
              </w:rPr>
              <w:t>High</w:t>
            </w:r>
          </w:p>
        </w:tc>
      </w:tr>
      <w:tr w:rsidR="00526DE3" w:rsidRPr="007B10BF" w14:paraId="08E6C8E2" w14:textId="77777777" w:rsidTr="009F523D">
        <w:trPr>
          <w:trHeight w:val="20"/>
        </w:trPr>
        <w:tc>
          <w:tcPr>
            <w:tcW w:w="1838" w:type="dxa"/>
          </w:tcPr>
          <w:p w14:paraId="7A3794F1" w14:textId="77777777" w:rsidR="00526DE3" w:rsidRPr="007B10BF" w:rsidRDefault="00526DE3" w:rsidP="009F523D">
            <w:r w:rsidRPr="007B10BF">
              <w:rPr>
                <w:rFonts w:cstheme="majorBidi"/>
              </w:rPr>
              <w:lastRenderedPageBreak/>
              <w:t xml:space="preserve">Rana M Mahmoud (2024) </w:t>
            </w:r>
            <w:r w:rsidRPr="009A4A15">
              <w:rPr>
                <w:rFonts w:cstheme="majorBidi"/>
                <w:highlight w:val="lightGray"/>
              </w:rPr>
              <w:t>[129]</w:t>
            </w:r>
          </w:p>
        </w:tc>
        <w:tc>
          <w:tcPr>
            <w:tcW w:w="1276" w:type="dxa"/>
          </w:tcPr>
          <w:p w14:paraId="4159DE4E" w14:textId="77777777" w:rsidR="00526DE3" w:rsidRPr="007B10BF" w:rsidRDefault="00526DE3" w:rsidP="009F523D">
            <w:pPr>
              <w:rPr>
                <w:rFonts w:cstheme="majorBidi"/>
              </w:rPr>
            </w:pPr>
            <w:r w:rsidRPr="007B10BF">
              <w:rPr>
                <w:rFonts w:cstheme="majorBidi"/>
              </w:rPr>
              <w:t>Egypt</w:t>
            </w:r>
          </w:p>
        </w:tc>
        <w:tc>
          <w:tcPr>
            <w:tcW w:w="992" w:type="dxa"/>
          </w:tcPr>
          <w:p w14:paraId="2FB240CF" w14:textId="77777777" w:rsidR="00526DE3" w:rsidRPr="007B10BF" w:rsidRDefault="00526DE3" w:rsidP="009F523D">
            <w:pPr>
              <w:jc w:val="center"/>
              <w:rPr>
                <w:rFonts w:cstheme="majorBidi"/>
              </w:rPr>
            </w:pPr>
            <w:r w:rsidRPr="007B10BF">
              <w:rPr>
                <w:rFonts w:cstheme="majorBidi"/>
              </w:rPr>
              <w:t>1,018</w:t>
            </w:r>
          </w:p>
        </w:tc>
        <w:tc>
          <w:tcPr>
            <w:tcW w:w="2693" w:type="dxa"/>
          </w:tcPr>
          <w:p w14:paraId="646D234F" w14:textId="77777777" w:rsidR="00526DE3" w:rsidRPr="007B10BF" w:rsidRDefault="00526DE3" w:rsidP="009F523D">
            <w:pPr>
              <w:rPr>
                <w:rFonts w:cstheme="majorBidi"/>
              </w:rPr>
            </w:pPr>
            <w:proofErr w:type="spellStart"/>
            <w:r w:rsidRPr="007B10BF">
              <w:rPr>
                <w:rFonts w:cstheme="majorBidi"/>
              </w:rPr>
              <w:t>MobileNet</w:t>
            </w:r>
            <w:proofErr w:type="spellEnd"/>
            <w:r w:rsidRPr="007B10BF">
              <w:rPr>
                <w:rFonts w:cstheme="majorBidi"/>
              </w:rPr>
              <w:t xml:space="preserve"> model</w:t>
            </w:r>
          </w:p>
        </w:tc>
        <w:tc>
          <w:tcPr>
            <w:tcW w:w="1134" w:type="dxa"/>
          </w:tcPr>
          <w:p w14:paraId="49F06CEF" w14:textId="77777777" w:rsidR="00526DE3" w:rsidRPr="007B10BF" w:rsidRDefault="00526DE3" w:rsidP="009F523D">
            <w:pPr>
              <w:jc w:val="center"/>
            </w:pPr>
            <w:r w:rsidRPr="007B10BF">
              <w:rPr>
                <w:rFonts w:cstheme="majorBidi"/>
              </w:rPr>
              <w:t>CT</w:t>
            </w:r>
          </w:p>
        </w:tc>
        <w:tc>
          <w:tcPr>
            <w:tcW w:w="1231" w:type="dxa"/>
          </w:tcPr>
          <w:p w14:paraId="278FE17F" w14:textId="77777777" w:rsidR="00526DE3" w:rsidRPr="007B10BF" w:rsidRDefault="00526DE3" w:rsidP="009F523D">
            <w:pPr>
              <w:jc w:val="center"/>
              <w:rPr>
                <w:rFonts w:cstheme="majorBidi"/>
              </w:rPr>
            </w:pPr>
            <w:r w:rsidRPr="007B10BF">
              <w:rPr>
                <w:rFonts w:cstheme="majorBidi"/>
              </w:rPr>
              <w:t>93.3</w:t>
            </w:r>
          </w:p>
        </w:tc>
        <w:tc>
          <w:tcPr>
            <w:tcW w:w="1283" w:type="dxa"/>
          </w:tcPr>
          <w:p w14:paraId="55CA825A" w14:textId="77777777" w:rsidR="00526DE3" w:rsidRPr="007B10BF" w:rsidRDefault="00526DE3" w:rsidP="009F523D">
            <w:pPr>
              <w:jc w:val="center"/>
              <w:rPr>
                <w:rFonts w:cstheme="majorBidi"/>
              </w:rPr>
            </w:pPr>
          </w:p>
        </w:tc>
        <w:tc>
          <w:tcPr>
            <w:tcW w:w="1283" w:type="dxa"/>
          </w:tcPr>
          <w:p w14:paraId="54F79FE5" w14:textId="77777777" w:rsidR="00526DE3" w:rsidRPr="007B10BF" w:rsidRDefault="00526DE3" w:rsidP="009F523D">
            <w:pPr>
              <w:jc w:val="center"/>
              <w:rPr>
                <w:rFonts w:cstheme="majorBidi"/>
              </w:rPr>
            </w:pPr>
          </w:p>
        </w:tc>
        <w:tc>
          <w:tcPr>
            <w:tcW w:w="1159" w:type="dxa"/>
          </w:tcPr>
          <w:p w14:paraId="3ABDEEEE" w14:textId="77777777" w:rsidR="00526DE3" w:rsidRPr="007B10BF" w:rsidRDefault="00526DE3" w:rsidP="009F523D">
            <w:pPr>
              <w:jc w:val="center"/>
              <w:rPr>
                <w:rFonts w:cstheme="majorBidi"/>
              </w:rPr>
            </w:pPr>
          </w:p>
        </w:tc>
        <w:tc>
          <w:tcPr>
            <w:tcW w:w="896" w:type="dxa"/>
          </w:tcPr>
          <w:p w14:paraId="2383F907" w14:textId="77777777" w:rsidR="00526DE3" w:rsidRPr="007B10BF" w:rsidRDefault="00526DE3" w:rsidP="009F523D">
            <w:pPr>
              <w:jc w:val="center"/>
              <w:rPr>
                <w:rFonts w:cstheme="majorBidi"/>
              </w:rPr>
            </w:pPr>
          </w:p>
        </w:tc>
        <w:tc>
          <w:tcPr>
            <w:tcW w:w="856" w:type="dxa"/>
          </w:tcPr>
          <w:p w14:paraId="18F54FD9" w14:textId="77777777" w:rsidR="00526DE3" w:rsidRPr="007B10BF" w:rsidRDefault="00526DE3" w:rsidP="009F523D">
            <w:pPr>
              <w:jc w:val="center"/>
              <w:rPr>
                <w:rFonts w:cstheme="majorBidi"/>
              </w:rPr>
            </w:pPr>
          </w:p>
        </w:tc>
        <w:tc>
          <w:tcPr>
            <w:tcW w:w="947" w:type="dxa"/>
          </w:tcPr>
          <w:p w14:paraId="1604E431" w14:textId="77777777" w:rsidR="00526DE3" w:rsidRPr="007B10BF" w:rsidRDefault="00526DE3" w:rsidP="009F523D">
            <w:pPr>
              <w:jc w:val="center"/>
              <w:rPr>
                <w:rFonts w:cstheme="majorBidi"/>
              </w:rPr>
            </w:pPr>
          </w:p>
        </w:tc>
        <w:tc>
          <w:tcPr>
            <w:tcW w:w="992" w:type="dxa"/>
          </w:tcPr>
          <w:p w14:paraId="54B2F3A8" w14:textId="77777777" w:rsidR="00526DE3" w:rsidRPr="007B10BF" w:rsidRDefault="00526DE3" w:rsidP="009F523D">
            <w:pPr>
              <w:jc w:val="center"/>
            </w:pPr>
            <w:r w:rsidRPr="007B10BF">
              <w:rPr>
                <w:rFonts w:cstheme="majorBidi"/>
              </w:rPr>
              <w:t>High</w:t>
            </w:r>
          </w:p>
        </w:tc>
        <w:tc>
          <w:tcPr>
            <w:tcW w:w="1134" w:type="dxa"/>
          </w:tcPr>
          <w:p w14:paraId="703A5549" w14:textId="77777777" w:rsidR="00526DE3" w:rsidRPr="007B10BF" w:rsidRDefault="00526DE3" w:rsidP="009F523D">
            <w:pPr>
              <w:jc w:val="center"/>
            </w:pPr>
            <w:r w:rsidRPr="007B10BF">
              <w:rPr>
                <w:rFonts w:cstheme="majorBidi"/>
              </w:rPr>
              <w:t>High</w:t>
            </w:r>
          </w:p>
        </w:tc>
      </w:tr>
      <w:tr w:rsidR="00526DE3" w:rsidRPr="007B10BF" w14:paraId="4B6E7946" w14:textId="77777777" w:rsidTr="009F523D">
        <w:trPr>
          <w:trHeight w:val="20"/>
        </w:trPr>
        <w:tc>
          <w:tcPr>
            <w:tcW w:w="1838" w:type="dxa"/>
          </w:tcPr>
          <w:p w14:paraId="18B54738" w14:textId="77777777" w:rsidR="00526DE3" w:rsidRPr="007B10BF" w:rsidRDefault="00526DE3" w:rsidP="009F523D">
            <w:r w:rsidRPr="007B10BF">
              <w:rPr>
                <w:rFonts w:cstheme="majorBidi"/>
              </w:rPr>
              <w:t xml:space="preserve">Daisuke Yamada (2024) </w:t>
            </w:r>
            <w:r w:rsidRPr="009A4A15">
              <w:rPr>
                <w:rFonts w:cstheme="majorBidi"/>
                <w:highlight w:val="lightGray"/>
              </w:rPr>
              <w:t>[130]</w:t>
            </w:r>
          </w:p>
        </w:tc>
        <w:tc>
          <w:tcPr>
            <w:tcW w:w="1276" w:type="dxa"/>
          </w:tcPr>
          <w:p w14:paraId="7D79DCE6" w14:textId="77777777" w:rsidR="00526DE3" w:rsidRPr="007B10BF" w:rsidRDefault="00526DE3" w:rsidP="009F523D">
            <w:pPr>
              <w:rPr>
                <w:rFonts w:cstheme="majorBidi"/>
              </w:rPr>
            </w:pPr>
            <w:r w:rsidRPr="007B10BF">
              <w:rPr>
                <w:rFonts w:cstheme="majorBidi"/>
              </w:rPr>
              <w:t>Japan</w:t>
            </w:r>
          </w:p>
        </w:tc>
        <w:tc>
          <w:tcPr>
            <w:tcW w:w="992" w:type="dxa"/>
          </w:tcPr>
          <w:p w14:paraId="471C4E2D" w14:textId="77777777" w:rsidR="00526DE3" w:rsidRPr="007B10BF" w:rsidRDefault="00526DE3" w:rsidP="009F523D">
            <w:pPr>
              <w:jc w:val="center"/>
              <w:rPr>
                <w:rFonts w:cstheme="majorBidi"/>
              </w:rPr>
            </w:pPr>
            <w:r w:rsidRPr="007B10BF">
              <w:rPr>
                <w:rFonts w:cstheme="majorBidi"/>
              </w:rPr>
              <w:t>62</w:t>
            </w:r>
          </w:p>
        </w:tc>
        <w:tc>
          <w:tcPr>
            <w:tcW w:w="2693" w:type="dxa"/>
          </w:tcPr>
          <w:p w14:paraId="23F00079" w14:textId="77777777" w:rsidR="00526DE3" w:rsidRPr="007B10BF" w:rsidRDefault="00526DE3" w:rsidP="009F523D">
            <w:pPr>
              <w:rPr>
                <w:rFonts w:cstheme="majorBidi"/>
              </w:rPr>
            </w:pPr>
            <w:r w:rsidRPr="007B10BF">
              <w:rPr>
                <w:rFonts w:cstheme="majorBidi"/>
              </w:rPr>
              <w:t>Multimodal hybrid model</w:t>
            </w:r>
          </w:p>
        </w:tc>
        <w:tc>
          <w:tcPr>
            <w:tcW w:w="1134" w:type="dxa"/>
          </w:tcPr>
          <w:p w14:paraId="494ED98E" w14:textId="77777777" w:rsidR="00526DE3" w:rsidRPr="007B10BF" w:rsidRDefault="00526DE3" w:rsidP="009F523D">
            <w:pPr>
              <w:jc w:val="center"/>
            </w:pPr>
            <w:r w:rsidRPr="007B10BF">
              <w:rPr>
                <w:rFonts w:cstheme="majorBidi"/>
              </w:rPr>
              <w:t>Low-dose CT</w:t>
            </w:r>
          </w:p>
        </w:tc>
        <w:tc>
          <w:tcPr>
            <w:tcW w:w="1231" w:type="dxa"/>
          </w:tcPr>
          <w:p w14:paraId="70FCEDE1" w14:textId="77777777" w:rsidR="00526DE3" w:rsidRPr="007B10BF" w:rsidRDefault="00526DE3" w:rsidP="009F523D">
            <w:pPr>
              <w:jc w:val="center"/>
              <w:rPr>
                <w:rFonts w:cstheme="majorBidi"/>
              </w:rPr>
            </w:pPr>
          </w:p>
        </w:tc>
        <w:tc>
          <w:tcPr>
            <w:tcW w:w="1283" w:type="dxa"/>
          </w:tcPr>
          <w:p w14:paraId="323ED404" w14:textId="77777777" w:rsidR="00526DE3" w:rsidRPr="007B10BF" w:rsidRDefault="00526DE3" w:rsidP="009F523D">
            <w:pPr>
              <w:jc w:val="center"/>
              <w:rPr>
                <w:rFonts w:cstheme="majorBidi"/>
              </w:rPr>
            </w:pPr>
          </w:p>
        </w:tc>
        <w:tc>
          <w:tcPr>
            <w:tcW w:w="1283" w:type="dxa"/>
          </w:tcPr>
          <w:p w14:paraId="2F5859EC" w14:textId="77777777" w:rsidR="00526DE3" w:rsidRPr="007B10BF" w:rsidRDefault="00526DE3" w:rsidP="009F523D">
            <w:pPr>
              <w:jc w:val="center"/>
              <w:rPr>
                <w:rFonts w:cstheme="majorBidi"/>
              </w:rPr>
            </w:pPr>
          </w:p>
        </w:tc>
        <w:tc>
          <w:tcPr>
            <w:tcW w:w="1159" w:type="dxa"/>
          </w:tcPr>
          <w:p w14:paraId="6B7E7C9D" w14:textId="77777777" w:rsidR="00526DE3" w:rsidRPr="007B10BF" w:rsidRDefault="00526DE3" w:rsidP="009F523D">
            <w:pPr>
              <w:jc w:val="center"/>
              <w:rPr>
                <w:rFonts w:cstheme="majorBidi"/>
              </w:rPr>
            </w:pPr>
          </w:p>
        </w:tc>
        <w:tc>
          <w:tcPr>
            <w:tcW w:w="896" w:type="dxa"/>
          </w:tcPr>
          <w:p w14:paraId="6E7F709E" w14:textId="77777777" w:rsidR="00526DE3" w:rsidRPr="007B10BF" w:rsidRDefault="00526DE3" w:rsidP="009F523D">
            <w:pPr>
              <w:jc w:val="center"/>
              <w:rPr>
                <w:rFonts w:cstheme="majorBidi"/>
              </w:rPr>
            </w:pPr>
            <w:r w:rsidRPr="007B10BF">
              <w:rPr>
                <w:rFonts w:cstheme="majorBidi"/>
              </w:rPr>
              <w:t>90.0</w:t>
            </w:r>
          </w:p>
        </w:tc>
        <w:tc>
          <w:tcPr>
            <w:tcW w:w="856" w:type="dxa"/>
          </w:tcPr>
          <w:p w14:paraId="2A1058A8" w14:textId="77777777" w:rsidR="00526DE3" w:rsidRPr="007B10BF" w:rsidRDefault="00526DE3" w:rsidP="009F523D">
            <w:pPr>
              <w:jc w:val="center"/>
              <w:rPr>
                <w:rFonts w:cstheme="majorBidi"/>
              </w:rPr>
            </w:pPr>
          </w:p>
        </w:tc>
        <w:tc>
          <w:tcPr>
            <w:tcW w:w="947" w:type="dxa"/>
          </w:tcPr>
          <w:p w14:paraId="5025F73A" w14:textId="77777777" w:rsidR="00526DE3" w:rsidRPr="007B10BF" w:rsidRDefault="00526DE3" w:rsidP="009F523D">
            <w:pPr>
              <w:jc w:val="center"/>
              <w:rPr>
                <w:rFonts w:cstheme="majorBidi"/>
              </w:rPr>
            </w:pPr>
          </w:p>
        </w:tc>
        <w:tc>
          <w:tcPr>
            <w:tcW w:w="992" w:type="dxa"/>
          </w:tcPr>
          <w:p w14:paraId="5B8A4FE0" w14:textId="77777777" w:rsidR="00526DE3" w:rsidRPr="007B10BF" w:rsidRDefault="00526DE3" w:rsidP="009F523D">
            <w:pPr>
              <w:jc w:val="center"/>
            </w:pPr>
            <w:r w:rsidRPr="007B10BF">
              <w:rPr>
                <w:rFonts w:cstheme="majorBidi"/>
              </w:rPr>
              <w:t>Low</w:t>
            </w:r>
          </w:p>
        </w:tc>
        <w:tc>
          <w:tcPr>
            <w:tcW w:w="1134" w:type="dxa"/>
          </w:tcPr>
          <w:p w14:paraId="64271C1D" w14:textId="77777777" w:rsidR="00526DE3" w:rsidRPr="007B10BF" w:rsidRDefault="00526DE3" w:rsidP="009F523D">
            <w:pPr>
              <w:jc w:val="center"/>
              <w:rPr>
                <w:rFonts w:cstheme="majorBidi"/>
              </w:rPr>
            </w:pPr>
            <w:r w:rsidRPr="007B10BF">
              <w:rPr>
                <w:rFonts w:cstheme="majorBidi"/>
              </w:rPr>
              <w:t>Low</w:t>
            </w:r>
          </w:p>
        </w:tc>
      </w:tr>
      <w:tr w:rsidR="00526DE3" w:rsidRPr="007B10BF" w14:paraId="0F0FFA10" w14:textId="77777777" w:rsidTr="009F523D">
        <w:trPr>
          <w:trHeight w:val="20"/>
        </w:trPr>
        <w:tc>
          <w:tcPr>
            <w:tcW w:w="1838" w:type="dxa"/>
          </w:tcPr>
          <w:p w14:paraId="682F4C1E" w14:textId="77777777" w:rsidR="00526DE3" w:rsidRPr="007B10BF" w:rsidRDefault="00526DE3" w:rsidP="009F523D">
            <w:r w:rsidRPr="007B10BF">
              <w:rPr>
                <w:rFonts w:cstheme="majorBidi"/>
              </w:rPr>
              <w:t xml:space="preserve">Kavitha </w:t>
            </w:r>
            <w:proofErr w:type="spellStart"/>
            <w:r w:rsidRPr="007B10BF">
              <w:rPr>
                <w:rFonts w:cstheme="majorBidi"/>
              </w:rPr>
              <w:t>Belegere</w:t>
            </w:r>
            <w:proofErr w:type="spellEnd"/>
            <w:r w:rsidRPr="007B10BF">
              <w:rPr>
                <w:rFonts w:cstheme="majorBidi"/>
              </w:rPr>
              <w:t xml:space="preserve"> Chandraiah (2024) </w:t>
            </w:r>
            <w:r w:rsidRPr="009A4A15">
              <w:rPr>
                <w:rFonts w:cstheme="majorBidi"/>
                <w:highlight w:val="lightGray"/>
              </w:rPr>
              <w:t>[131]</w:t>
            </w:r>
            <w:r w:rsidRPr="007B10BF">
              <w:t xml:space="preserve"> </w:t>
            </w:r>
          </w:p>
        </w:tc>
        <w:tc>
          <w:tcPr>
            <w:tcW w:w="1276" w:type="dxa"/>
          </w:tcPr>
          <w:p w14:paraId="798804FE" w14:textId="77777777" w:rsidR="00526DE3" w:rsidRPr="007B10BF" w:rsidRDefault="00526DE3" w:rsidP="009F523D">
            <w:pPr>
              <w:rPr>
                <w:rFonts w:cstheme="majorBidi"/>
              </w:rPr>
            </w:pPr>
            <w:r w:rsidRPr="007B10BF">
              <w:rPr>
                <w:rFonts w:cstheme="majorBidi"/>
              </w:rPr>
              <w:t>India</w:t>
            </w:r>
          </w:p>
        </w:tc>
        <w:tc>
          <w:tcPr>
            <w:tcW w:w="992" w:type="dxa"/>
          </w:tcPr>
          <w:p w14:paraId="72348C44" w14:textId="77777777" w:rsidR="00526DE3" w:rsidRPr="007B10BF" w:rsidRDefault="00526DE3" w:rsidP="009F523D">
            <w:pPr>
              <w:jc w:val="center"/>
            </w:pPr>
            <w:r w:rsidRPr="00DF2961">
              <w:rPr>
                <w:rFonts w:cs="Times New Roman"/>
              </w:rPr>
              <w:t>‒</w:t>
            </w:r>
          </w:p>
        </w:tc>
        <w:tc>
          <w:tcPr>
            <w:tcW w:w="2693" w:type="dxa"/>
          </w:tcPr>
          <w:p w14:paraId="64F6009E" w14:textId="77777777" w:rsidR="00526DE3" w:rsidRPr="007B10BF" w:rsidRDefault="00526DE3" w:rsidP="009F523D">
            <w:pPr>
              <w:rPr>
                <w:rFonts w:cstheme="majorBidi"/>
              </w:rPr>
            </w:pPr>
            <w:r w:rsidRPr="007B10BF">
              <w:rPr>
                <w:rFonts w:cstheme="majorBidi"/>
              </w:rPr>
              <w:t>Convolutional neural network model</w:t>
            </w:r>
          </w:p>
        </w:tc>
        <w:tc>
          <w:tcPr>
            <w:tcW w:w="1134" w:type="dxa"/>
          </w:tcPr>
          <w:p w14:paraId="4C82873D" w14:textId="77777777" w:rsidR="00526DE3" w:rsidRPr="007B10BF" w:rsidRDefault="00526DE3" w:rsidP="009F523D">
            <w:pPr>
              <w:jc w:val="center"/>
            </w:pPr>
            <w:r w:rsidRPr="007B10BF">
              <w:rPr>
                <w:rFonts w:cstheme="majorBidi"/>
              </w:rPr>
              <w:t>CT</w:t>
            </w:r>
          </w:p>
        </w:tc>
        <w:tc>
          <w:tcPr>
            <w:tcW w:w="1231" w:type="dxa"/>
          </w:tcPr>
          <w:p w14:paraId="468B00D5" w14:textId="77777777" w:rsidR="00526DE3" w:rsidRPr="007B10BF" w:rsidRDefault="00526DE3" w:rsidP="009F523D">
            <w:pPr>
              <w:jc w:val="center"/>
              <w:rPr>
                <w:rFonts w:cstheme="majorBidi"/>
              </w:rPr>
            </w:pPr>
            <w:r w:rsidRPr="007B10BF">
              <w:rPr>
                <w:rFonts w:cstheme="majorBidi"/>
              </w:rPr>
              <w:t>98.44</w:t>
            </w:r>
          </w:p>
        </w:tc>
        <w:tc>
          <w:tcPr>
            <w:tcW w:w="1283" w:type="dxa"/>
          </w:tcPr>
          <w:p w14:paraId="5DABC4C4" w14:textId="77777777" w:rsidR="00526DE3" w:rsidRPr="007B10BF" w:rsidRDefault="00526DE3" w:rsidP="009F523D">
            <w:pPr>
              <w:jc w:val="center"/>
              <w:rPr>
                <w:rFonts w:cstheme="majorBidi"/>
              </w:rPr>
            </w:pPr>
          </w:p>
        </w:tc>
        <w:tc>
          <w:tcPr>
            <w:tcW w:w="1283" w:type="dxa"/>
          </w:tcPr>
          <w:p w14:paraId="21A887CB" w14:textId="77777777" w:rsidR="00526DE3" w:rsidRPr="007B10BF" w:rsidRDefault="00526DE3" w:rsidP="009F523D">
            <w:pPr>
              <w:jc w:val="center"/>
              <w:rPr>
                <w:rFonts w:cstheme="majorBidi"/>
              </w:rPr>
            </w:pPr>
          </w:p>
        </w:tc>
        <w:tc>
          <w:tcPr>
            <w:tcW w:w="1159" w:type="dxa"/>
          </w:tcPr>
          <w:p w14:paraId="596E427F" w14:textId="77777777" w:rsidR="00526DE3" w:rsidRPr="007B10BF" w:rsidRDefault="00526DE3" w:rsidP="009F523D">
            <w:pPr>
              <w:jc w:val="center"/>
              <w:rPr>
                <w:rFonts w:cstheme="majorBidi"/>
              </w:rPr>
            </w:pPr>
            <w:r w:rsidRPr="007B10BF">
              <w:rPr>
                <w:rFonts w:cstheme="majorBidi"/>
              </w:rPr>
              <w:t>98.40</w:t>
            </w:r>
          </w:p>
        </w:tc>
        <w:tc>
          <w:tcPr>
            <w:tcW w:w="896" w:type="dxa"/>
          </w:tcPr>
          <w:p w14:paraId="75F9F479" w14:textId="77777777" w:rsidR="00526DE3" w:rsidRPr="007B10BF" w:rsidRDefault="00526DE3" w:rsidP="009F523D">
            <w:pPr>
              <w:jc w:val="center"/>
              <w:rPr>
                <w:rFonts w:cstheme="majorBidi"/>
              </w:rPr>
            </w:pPr>
            <w:r w:rsidRPr="007B10BF">
              <w:rPr>
                <w:rFonts w:cstheme="majorBidi"/>
              </w:rPr>
              <w:t>99.70</w:t>
            </w:r>
          </w:p>
        </w:tc>
        <w:tc>
          <w:tcPr>
            <w:tcW w:w="856" w:type="dxa"/>
          </w:tcPr>
          <w:p w14:paraId="1124CD35" w14:textId="77777777" w:rsidR="00526DE3" w:rsidRPr="007B10BF" w:rsidRDefault="00526DE3" w:rsidP="009F523D">
            <w:pPr>
              <w:jc w:val="center"/>
              <w:rPr>
                <w:rFonts w:cstheme="majorBidi"/>
              </w:rPr>
            </w:pPr>
            <w:r w:rsidRPr="007B10BF">
              <w:rPr>
                <w:rFonts w:cstheme="majorBidi"/>
              </w:rPr>
              <w:t>98.40</w:t>
            </w:r>
          </w:p>
        </w:tc>
        <w:tc>
          <w:tcPr>
            <w:tcW w:w="947" w:type="dxa"/>
          </w:tcPr>
          <w:p w14:paraId="4BE1187C" w14:textId="77777777" w:rsidR="00526DE3" w:rsidRPr="007B10BF" w:rsidRDefault="00526DE3" w:rsidP="009F523D">
            <w:pPr>
              <w:jc w:val="center"/>
              <w:rPr>
                <w:rFonts w:cstheme="majorBidi"/>
              </w:rPr>
            </w:pPr>
            <w:r w:rsidRPr="007B10BF">
              <w:rPr>
                <w:rFonts w:cstheme="majorBidi"/>
              </w:rPr>
              <w:t>98.30</w:t>
            </w:r>
          </w:p>
        </w:tc>
        <w:tc>
          <w:tcPr>
            <w:tcW w:w="992" w:type="dxa"/>
          </w:tcPr>
          <w:p w14:paraId="157529A9" w14:textId="77777777" w:rsidR="00526DE3" w:rsidRPr="007B10BF" w:rsidRDefault="00526DE3" w:rsidP="009F523D">
            <w:pPr>
              <w:jc w:val="center"/>
            </w:pPr>
            <w:r w:rsidRPr="007B10BF">
              <w:rPr>
                <w:rFonts w:cstheme="majorBidi"/>
              </w:rPr>
              <w:t>High</w:t>
            </w:r>
          </w:p>
        </w:tc>
        <w:tc>
          <w:tcPr>
            <w:tcW w:w="1134" w:type="dxa"/>
          </w:tcPr>
          <w:p w14:paraId="4ACBFF5A" w14:textId="77777777" w:rsidR="00526DE3" w:rsidRPr="007B10BF" w:rsidRDefault="00526DE3" w:rsidP="009F523D">
            <w:pPr>
              <w:jc w:val="center"/>
            </w:pPr>
            <w:r w:rsidRPr="007B10BF">
              <w:rPr>
                <w:rFonts w:cstheme="majorBidi"/>
              </w:rPr>
              <w:t>High</w:t>
            </w:r>
          </w:p>
        </w:tc>
      </w:tr>
      <w:tr w:rsidR="00526DE3" w:rsidRPr="007B10BF" w14:paraId="06E0B824" w14:textId="77777777" w:rsidTr="009F523D">
        <w:trPr>
          <w:trHeight w:val="20"/>
        </w:trPr>
        <w:tc>
          <w:tcPr>
            <w:tcW w:w="1838" w:type="dxa"/>
          </w:tcPr>
          <w:p w14:paraId="72F8ED89" w14:textId="77777777" w:rsidR="00526DE3" w:rsidRPr="007B10BF" w:rsidRDefault="00526DE3" w:rsidP="009F523D">
            <w:r w:rsidRPr="007B10BF">
              <w:rPr>
                <w:rFonts w:cstheme="majorBidi"/>
              </w:rPr>
              <w:t xml:space="preserve">Sneha S Nair (2024) </w:t>
            </w:r>
            <w:r w:rsidRPr="009A4A15">
              <w:rPr>
                <w:rFonts w:cstheme="majorBidi"/>
                <w:highlight w:val="lightGray"/>
              </w:rPr>
              <w:t>[132]</w:t>
            </w:r>
            <w:r w:rsidRPr="007B10BF">
              <w:t xml:space="preserve"> </w:t>
            </w:r>
          </w:p>
        </w:tc>
        <w:tc>
          <w:tcPr>
            <w:tcW w:w="1276" w:type="dxa"/>
          </w:tcPr>
          <w:p w14:paraId="52BD83AD" w14:textId="77777777" w:rsidR="00526DE3" w:rsidRPr="007B10BF" w:rsidRDefault="00526DE3" w:rsidP="009F523D">
            <w:pPr>
              <w:rPr>
                <w:rFonts w:cstheme="majorBidi"/>
              </w:rPr>
            </w:pPr>
            <w:r w:rsidRPr="007B10BF">
              <w:rPr>
                <w:rFonts w:cstheme="majorBidi"/>
              </w:rPr>
              <w:t>India</w:t>
            </w:r>
          </w:p>
        </w:tc>
        <w:tc>
          <w:tcPr>
            <w:tcW w:w="992" w:type="dxa"/>
          </w:tcPr>
          <w:p w14:paraId="4B7154B2" w14:textId="77777777" w:rsidR="00526DE3" w:rsidRPr="007B10BF" w:rsidRDefault="00526DE3" w:rsidP="009F523D">
            <w:pPr>
              <w:jc w:val="center"/>
            </w:pPr>
            <w:r w:rsidRPr="00DF2961">
              <w:rPr>
                <w:rFonts w:cs="Times New Roman"/>
              </w:rPr>
              <w:t>‒</w:t>
            </w:r>
          </w:p>
        </w:tc>
        <w:tc>
          <w:tcPr>
            <w:tcW w:w="2693" w:type="dxa"/>
          </w:tcPr>
          <w:p w14:paraId="55CB0A21" w14:textId="77777777" w:rsidR="00526DE3" w:rsidRPr="007B10BF" w:rsidRDefault="00526DE3" w:rsidP="009F523D">
            <w:pPr>
              <w:rPr>
                <w:rFonts w:cstheme="majorBidi"/>
              </w:rPr>
            </w:pPr>
            <w:r w:rsidRPr="007B10BF">
              <w:rPr>
                <w:rFonts w:cstheme="majorBidi"/>
              </w:rPr>
              <w:t>Artificial neural network (ANN) model</w:t>
            </w:r>
          </w:p>
        </w:tc>
        <w:tc>
          <w:tcPr>
            <w:tcW w:w="1134" w:type="dxa"/>
          </w:tcPr>
          <w:p w14:paraId="6950692E" w14:textId="77777777" w:rsidR="00526DE3" w:rsidRPr="007B10BF" w:rsidRDefault="00526DE3" w:rsidP="009F523D">
            <w:pPr>
              <w:jc w:val="center"/>
            </w:pPr>
            <w:r w:rsidRPr="007B10BF">
              <w:rPr>
                <w:rFonts w:cstheme="majorBidi"/>
              </w:rPr>
              <w:t>CT</w:t>
            </w:r>
          </w:p>
        </w:tc>
        <w:tc>
          <w:tcPr>
            <w:tcW w:w="1231" w:type="dxa"/>
          </w:tcPr>
          <w:p w14:paraId="4CDFF7B5" w14:textId="77777777" w:rsidR="00526DE3" w:rsidRPr="007B10BF" w:rsidRDefault="00526DE3" w:rsidP="009F523D">
            <w:pPr>
              <w:jc w:val="center"/>
              <w:rPr>
                <w:rFonts w:cstheme="majorBidi"/>
              </w:rPr>
            </w:pPr>
            <w:r w:rsidRPr="007B10BF">
              <w:rPr>
                <w:rFonts w:cstheme="majorBidi"/>
              </w:rPr>
              <w:t>96.25</w:t>
            </w:r>
          </w:p>
        </w:tc>
        <w:tc>
          <w:tcPr>
            <w:tcW w:w="1283" w:type="dxa"/>
          </w:tcPr>
          <w:p w14:paraId="472EA71B" w14:textId="77777777" w:rsidR="00526DE3" w:rsidRPr="007B10BF" w:rsidRDefault="00526DE3" w:rsidP="009F523D">
            <w:pPr>
              <w:jc w:val="center"/>
              <w:rPr>
                <w:rFonts w:cstheme="majorBidi"/>
              </w:rPr>
            </w:pPr>
            <w:r w:rsidRPr="007B10BF">
              <w:rPr>
                <w:rFonts w:cstheme="majorBidi"/>
              </w:rPr>
              <w:t>98.38</w:t>
            </w:r>
          </w:p>
        </w:tc>
        <w:tc>
          <w:tcPr>
            <w:tcW w:w="1283" w:type="dxa"/>
          </w:tcPr>
          <w:p w14:paraId="63CD942B" w14:textId="77777777" w:rsidR="00526DE3" w:rsidRPr="007B10BF" w:rsidRDefault="00526DE3" w:rsidP="009F523D">
            <w:pPr>
              <w:jc w:val="center"/>
              <w:rPr>
                <w:rFonts w:cstheme="majorBidi"/>
              </w:rPr>
            </w:pPr>
            <w:r w:rsidRPr="007B10BF">
              <w:rPr>
                <w:rFonts w:cstheme="majorBidi"/>
              </w:rPr>
              <w:t>68.42</w:t>
            </w:r>
          </w:p>
        </w:tc>
        <w:tc>
          <w:tcPr>
            <w:tcW w:w="1159" w:type="dxa"/>
          </w:tcPr>
          <w:p w14:paraId="60BA1BE6" w14:textId="77777777" w:rsidR="00526DE3" w:rsidRPr="007B10BF" w:rsidRDefault="00526DE3" w:rsidP="009F523D">
            <w:pPr>
              <w:jc w:val="center"/>
              <w:rPr>
                <w:rFonts w:cstheme="majorBidi"/>
              </w:rPr>
            </w:pPr>
          </w:p>
        </w:tc>
        <w:tc>
          <w:tcPr>
            <w:tcW w:w="896" w:type="dxa"/>
          </w:tcPr>
          <w:p w14:paraId="5ECD1E12" w14:textId="77777777" w:rsidR="00526DE3" w:rsidRPr="007B10BF" w:rsidRDefault="00526DE3" w:rsidP="009F523D">
            <w:pPr>
              <w:jc w:val="center"/>
              <w:rPr>
                <w:rFonts w:cstheme="majorBidi"/>
              </w:rPr>
            </w:pPr>
          </w:p>
        </w:tc>
        <w:tc>
          <w:tcPr>
            <w:tcW w:w="856" w:type="dxa"/>
          </w:tcPr>
          <w:p w14:paraId="7E07785E" w14:textId="77777777" w:rsidR="00526DE3" w:rsidRPr="007B10BF" w:rsidRDefault="00526DE3" w:rsidP="009F523D">
            <w:pPr>
              <w:jc w:val="center"/>
              <w:rPr>
                <w:rFonts w:cstheme="majorBidi"/>
              </w:rPr>
            </w:pPr>
          </w:p>
        </w:tc>
        <w:tc>
          <w:tcPr>
            <w:tcW w:w="947" w:type="dxa"/>
          </w:tcPr>
          <w:p w14:paraId="7FA1BA8F" w14:textId="77777777" w:rsidR="00526DE3" w:rsidRPr="007B10BF" w:rsidRDefault="00526DE3" w:rsidP="009F523D">
            <w:pPr>
              <w:jc w:val="center"/>
              <w:rPr>
                <w:rFonts w:cstheme="majorBidi"/>
              </w:rPr>
            </w:pPr>
          </w:p>
        </w:tc>
        <w:tc>
          <w:tcPr>
            <w:tcW w:w="992" w:type="dxa"/>
          </w:tcPr>
          <w:p w14:paraId="7A7F0F6F" w14:textId="77777777" w:rsidR="00526DE3" w:rsidRPr="007B10BF" w:rsidRDefault="00526DE3" w:rsidP="009F523D">
            <w:pPr>
              <w:jc w:val="center"/>
            </w:pPr>
            <w:r w:rsidRPr="007B10BF">
              <w:rPr>
                <w:rFonts w:cstheme="majorBidi"/>
              </w:rPr>
              <w:t>Low</w:t>
            </w:r>
          </w:p>
        </w:tc>
        <w:tc>
          <w:tcPr>
            <w:tcW w:w="1134" w:type="dxa"/>
          </w:tcPr>
          <w:p w14:paraId="77800F87" w14:textId="77777777" w:rsidR="00526DE3" w:rsidRPr="007B10BF" w:rsidRDefault="00526DE3" w:rsidP="009F523D">
            <w:pPr>
              <w:jc w:val="center"/>
              <w:rPr>
                <w:rFonts w:cstheme="majorBidi"/>
              </w:rPr>
            </w:pPr>
            <w:r w:rsidRPr="007B10BF">
              <w:rPr>
                <w:rFonts w:cstheme="majorBidi"/>
              </w:rPr>
              <w:t>High</w:t>
            </w:r>
          </w:p>
        </w:tc>
      </w:tr>
      <w:tr w:rsidR="00526DE3" w:rsidRPr="007B10BF" w14:paraId="40C25932" w14:textId="77777777" w:rsidTr="009F523D">
        <w:trPr>
          <w:trHeight w:val="20"/>
        </w:trPr>
        <w:tc>
          <w:tcPr>
            <w:tcW w:w="1838" w:type="dxa"/>
          </w:tcPr>
          <w:p w14:paraId="7604E78F" w14:textId="77777777" w:rsidR="00526DE3" w:rsidRPr="007B10BF" w:rsidRDefault="00526DE3" w:rsidP="009F523D">
            <w:r w:rsidRPr="007B10BF">
              <w:rPr>
                <w:rFonts w:cstheme="majorBidi"/>
              </w:rPr>
              <w:t xml:space="preserve">Venkata </w:t>
            </w:r>
            <w:proofErr w:type="spellStart"/>
            <w:r w:rsidRPr="007B10BF">
              <w:rPr>
                <w:rFonts w:cstheme="majorBidi"/>
              </w:rPr>
              <w:t>Tulasiramu</w:t>
            </w:r>
            <w:proofErr w:type="spellEnd"/>
            <w:r w:rsidRPr="007B10BF">
              <w:rPr>
                <w:rFonts w:cstheme="majorBidi"/>
              </w:rPr>
              <w:t xml:space="preserve"> Ponnada (2019) </w:t>
            </w:r>
            <w:r w:rsidRPr="009A4A15">
              <w:rPr>
                <w:rFonts w:cstheme="majorBidi"/>
                <w:highlight w:val="lightGray"/>
              </w:rPr>
              <w:t>[133]</w:t>
            </w:r>
          </w:p>
        </w:tc>
        <w:tc>
          <w:tcPr>
            <w:tcW w:w="1276" w:type="dxa"/>
          </w:tcPr>
          <w:p w14:paraId="353458C7" w14:textId="77777777" w:rsidR="00526DE3" w:rsidRPr="007B10BF" w:rsidRDefault="00526DE3" w:rsidP="009F523D">
            <w:pPr>
              <w:rPr>
                <w:rFonts w:cstheme="majorBidi"/>
              </w:rPr>
            </w:pPr>
            <w:r w:rsidRPr="007B10BF">
              <w:rPr>
                <w:rFonts w:cstheme="majorBidi"/>
              </w:rPr>
              <w:t>India</w:t>
            </w:r>
          </w:p>
        </w:tc>
        <w:tc>
          <w:tcPr>
            <w:tcW w:w="992" w:type="dxa"/>
          </w:tcPr>
          <w:p w14:paraId="343E9FA3" w14:textId="77777777" w:rsidR="00526DE3" w:rsidRPr="007B10BF" w:rsidRDefault="00526DE3" w:rsidP="009F523D">
            <w:pPr>
              <w:jc w:val="center"/>
            </w:pPr>
            <w:r w:rsidRPr="00DF2961">
              <w:rPr>
                <w:rFonts w:cs="Times New Roman"/>
              </w:rPr>
              <w:t>‒</w:t>
            </w:r>
          </w:p>
        </w:tc>
        <w:tc>
          <w:tcPr>
            <w:tcW w:w="2693" w:type="dxa"/>
          </w:tcPr>
          <w:p w14:paraId="617F05C8" w14:textId="77777777" w:rsidR="00526DE3" w:rsidRPr="007B10BF" w:rsidRDefault="00526DE3" w:rsidP="009F523D">
            <w:pPr>
              <w:rPr>
                <w:rFonts w:cstheme="majorBidi"/>
              </w:rPr>
            </w:pPr>
            <w:r w:rsidRPr="007B10BF">
              <w:rPr>
                <w:rFonts w:cstheme="majorBidi"/>
              </w:rPr>
              <w:t>efficient CNN (EFFI-CNN)</w:t>
            </w:r>
          </w:p>
        </w:tc>
        <w:tc>
          <w:tcPr>
            <w:tcW w:w="1134" w:type="dxa"/>
          </w:tcPr>
          <w:p w14:paraId="610DB421" w14:textId="77777777" w:rsidR="00526DE3" w:rsidRPr="007B10BF" w:rsidRDefault="00526DE3" w:rsidP="009F523D">
            <w:pPr>
              <w:jc w:val="center"/>
            </w:pPr>
            <w:r w:rsidRPr="007B10BF">
              <w:rPr>
                <w:rFonts w:cstheme="majorBidi"/>
              </w:rPr>
              <w:t>CT</w:t>
            </w:r>
          </w:p>
        </w:tc>
        <w:tc>
          <w:tcPr>
            <w:tcW w:w="1231" w:type="dxa"/>
          </w:tcPr>
          <w:p w14:paraId="65C43419" w14:textId="77777777" w:rsidR="00526DE3" w:rsidRPr="007B10BF" w:rsidRDefault="00526DE3" w:rsidP="009F523D">
            <w:pPr>
              <w:jc w:val="center"/>
              <w:rPr>
                <w:rFonts w:cstheme="majorBidi"/>
              </w:rPr>
            </w:pPr>
            <w:r w:rsidRPr="007B10BF">
              <w:rPr>
                <w:rFonts w:cstheme="majorBidi"/>
              </w:rPr>
              <w:t>87.02</w:t>
            </w:r>
          </w:p>
        </w:tc>
        <w:tc>
          <w:tcPr>
            <w:tcW w:w="1283" w:type="dxa"/>
          </w:tcPr>
          <w:p w14:paraId="330F8251" w14:textId="77777777" w:rsidR="00526DE3" w:rsidRPr="007B10BF" w:rsidRDefault="00526DE3" w:rsidP="009F523D">
            <w:pPr>
              <w:jc w:val="center"/>
              <w:rPr>
                <w:rFonts w:cstheme="majorBidi"/>
              </w:rPr>
            </w:pPr>
          </w:p>
        </w:tc>
        <w:tc>
          <w:tcPr>
            <w:tcW w:w="1283" w:type="dxa"/>
          </w:tcPr>
          <w:p w14:paraId="75073218" w14:textId="77777777" w:rsidR="00526DE3" w:rsidRPr="007B10BF" w:rsidRDefault="00526DE3" w:rsidP="009F523D">
            <w:pPr>
              <w:jc w:val="center"/>
              <w:rPr>
                <w:rFonts w:cstheme="majorBidi"/>
              </w:rPr>
            </w:pPr>
          </w:p>
        </w:tc>
        <w:tc>
          <w:tcPr>
            <w:tcW w:w="1159" w:type="dxa"/>
          </w:tcPr>
          <w:p w14:paraId="3019A64D" w14:textId="77777777" w:rsidR="00526DE3" w:rsidRPr="007B10BF" w:rsidRDefault="00526DE3" w:rsidP="009F523D">
            <w:pPr>
              <w:jc w:val="center"/>
              <w:rPr>
                <w:rFonts w:cstheme="majorBidi"/>
              </w:rPr>
            </w:pPr>
            <w:r w:rsidRPr="007B10BF">
              <w:rPr>
                <w:rFonts w:cstheme="majorBidi"/>
              </w:rPr>
              <w:t>81.0</w:t>
            </w:r>
          </w:p>
        </w:tc>
        <w:tc>
          <w:tcPr>
            <w:tcW w:w="896" w:type="dxa"/>
          </w:tcPr>
          <w:p w14:paraId="630D9AE2" w14:textId="77777777" w:rsidR="00526DE3" w:rsidRPr="007B10BF" w:rsidRDefault="00526DE3" w:rsidP="009F523D">
            <w:pPr>
              <w:jc w:val="center"/>
              <w:rPr>
                <w:rFonts w:cstheme="majorBidi"/>
              </w:rPr>
            </w:pPr>
          </w:p>
        </w:tc>
        <w:tc>
          <w:tcPr>
            <w:tcW w:w="856" w:type="dxa"/>
          </w:tcPr>
          <w:p w14:paraId="1BFBB1D0" w14:textId="77777777" w:rsidR="00526DE3" w:rsidRPr="007B10BF" w:rsidRDefault="00526DE3" w:rsidP="009F523D">
            <w:pPr>
              <w:jc w:val="center"/>
              <w:rPr>
                <w:rFonts w:cstheme="majorBidi"/>
              </w:rPr>
            </w:pPr>
            <w:r w:rsidRPr="007B10BF">
              <w:rPr>
                <w:rFonts w:cstheme="majorBidi"/>
              </w:rPr>
              <w:t>98.0</w:t>
            </w:r>
          </w:p>
        </w:tc>
        <w:tc>
          <w:tcPr>
            <w:tcW w:w="947" w:type="dxa"/>
          </w:tcPr>
          <w:p w14:paraId="21E126A5" w14:textId="77777777" w:rsidR="00526DE3" w:rsidRPr="007B10BF" w:rsidRDefault="00526DE3" w:rsidP="009F523D">
            <w:pPr>
              <w:jc w:val="center"/>
              <w:rPr>
                <w:rFonts w:cstheme="majorBidi"/>
              </w:rPr>
            </w:pPr>
          </w:p>
        </w:tc>
        <w:tc>
          <w:tcPr>
            <w:tcW w:w="992" w:type="dxa"/>
          </w:tcPr>
          <w:p w14:paraId="5594569D" w14:textId="77777777" w:rsidR="00526DE3" w:rsidRPr="007B10BF" w:rsidRDefault="00526DE3" w:rsidP="009F523D">
            <w:pPr>
              <w:jc w:val="center"/>
            </w:pPr>
            <w:r w:rsidRPr="007B10BF">
              <w:rPr>
                <w:rFonts w:cstheme="majorBidi"/>
              </w:rPr>
              <w:t>High</w:t>
            </w:r>
          </w:p>
        </w:tc>
        <w:tc>
          <w:tcPr>
            <w:tcW w:w="1134" w:type="dxa"/>
          </w:tcPr>
          <w:p w14:paraId="36CBBA99" w14:textId="77777777" w:rsidR="00526DE3" w:rsidRPr="007B10BF" w:rsidRDefault="00526DE3" w:rsidP="009F523D">
            <w:pPr>
              <w:jc w:val="center"/>
            </w:pPr>
            <w:r w:rsidRPr="007B10BF">
              <w:rPr>
                <w:rFonts w:cstheme="majorBidi"/>
              </w:rPr>
              <w:t>High</w:t>
            </w:r>
          </w:p>
        </w:tc>
      </w:tr>
      <w:tr w:rsidR="00526DE3" w:rsidRPr="007B10BF" w14:paraId="43319132" w14:textId="77777777" w:rsidTr="009F523D">
        <w:trPr>
          <w:trHeight w:val="20"/>
        </w:trPr>
        <w:tc>
          <w:tcPr>
            <w:tcW w:w="1838" w:type="dxa"/>
          </w:tcPr>
          <w:p w14:paraId="7AE4B64A" w14:textId="77777777" w:rsidR="00526DE3" w:rsidRPr="007B10BF" w:rsidRDefault="00526DE3" w:rsidP="009F523D">
            <w:r w:rsidRPr="007B10BF">
              <w:rPr>
                <w:rFonts w:cstheme="majorBidi"/>
              </w:rPr>
              <w:t xml:space="preserve">Aswathy S U (2022) </w:t>
            </w:r>
            <w:r w:rsidRPr="009A4A15">
              <w:rPr>
                <w:rFonts w:cstheme="majorBidi"/>
                <w:highlight w:val="lightGray"/>
              </w:rPr>
              <w:t>[134]</w:t>
            </w:r>
          </w:p>
        </w:tc>
        <w:tc>
          <w:tcPr>
            <w:tcW w:w="1276" w:type="dxa"/>
          </w:tcPr>
          <w:p w14:paraId="33324100" w14:textId="77777777" w:rsidR="00526DE3" w:rsidRPr="007B10BF" w:rsidRDefault="00526DE3" w:rsidP="009F523D">
            <w:pPr>
              <w:rPr>
                <w:rFonts w:cstheme="majorBidi"/>
              </w:rPr>
            </w:pPr>
            <w:r w:rsidRPr="007B10BF">
              <w:rPr>
                <w:rFonts w:cstheme="majorBidi"/>
              </w:rPr>
              <w:t>USA</w:t>
            </w:r>
          </w:p>
        </w:tc>
        <w:tc>
          <w:tcPr>
            <w:tcW w:w="992" w:type="dxa"/>
          </w:tcPr>
          <w:p w14:paraId="29F46A41" w14:textId="77777777" w:rsidR="00526DE3" w:rsidRPr="007B10BF" w:rsidRDefault="00526DE3" w:rsidP="009F523D">
            <w:pPr>
              <w:jc w:val="center"/>
              <w:rPr>
                <w:rFonts w:cstheme="majorBidi"/>
              </w:rPr>
            </w:pPr>
            <w:r w:rsidRPr="007B10BF">
              <w:rPr>
                <w:rFonts w:cstheme="majorBidi"/>
              </w:rPr>
              <w:t>290</w:t>
            </w:r>
          </w:p>
        </w:tc>
        <w:tc>
          <w:tcPr>
            <w:tcW w:w="2693" w:type="dxa"/>
          </w:tcPr>
          <w:p w14:paraId="209CFD82" w14:textId="77777777" w:rsidR="00526DE3" w:rsidRPr="007B10BF" w:rsidRDefault="00526DE3" w:rsidP="009F523D">
            <w:pPr>
              <w:rPr>
                <w:rFonts w:cstheme="majorBidi"/>
              </w:rPr>
            </w:pPr>
            <w:r w:rsidRPr="007B10BF">
              <w:rPr>
                <w:rFonts w:cstheme="majorBidi"/>
              </w:rPr>
              <w:t>Bag of visual</w:t>
            </w:r>
            <w:r>
              <w:rPr>
                <w:rFonts w:cstheme="majorBidi"/>
              </w:rPr>
              <w:t xml:space="preserve"> </w:t>
            </w:r>
            <w:r w:rsidRPr="007B10BF">
              <w:rPr>
                <w:rFonts w:cstheme="majorBidi"/>
              </w:rPr>
              <w:t>words-convolutional recurrent neural network model (</w:t>
            </w:r>
            <w:proofErr w:type="spellStart"/>
            <w:r w:rsidRPr="007B10BF">
              <w:rPr>
                <w:rFonts w:cstheme="majorBidi"/>
              </w:rPr>
              <w:t>BoVW</w:t>
            </w:r>
            <w:proofErr w:type="spellEnd"/>
            <w:r w:rsidRPr="007B10BF">
              <w:rPr>
                <w:rFonts w:cstheme="majorBidi"/>
              </w:rPr>
              <w:t>–CRNN)</w:t>
            </w:r>
          </w:p>
        </w:tc>
        <w:tc>
          <w:tcPr>
            <w:tcW w:w="1134" w:type="dxa"/>
          </w:tcPr>
          <w:p w14:paraId="41B6190D" w14:textId="77777777" w:rsidR="00526DE3" w:rsidRPr="007B10BF" w:rsidRDefault="00526DE3" w:rsidP="009F523D">
            <w:pPr>
              <w:jc w:val="center"/>
            </w:pPr>
            <w:r w:rsidRPr="007B10BF">
              <w:rPr>
                <w:rFonts w:cstheme="majorBidi"/>
              </w:rPr>
              <w:t>CT</w:t>
            </w:r>
          </w:p>
        </w:tc>
        <w:tc>
          <w:tcPr>
            <w:tcW w:w="1231" w:type="dxa"/>
          </w:tcPr>
          <w:p w14:paraId="01EBE3BD" w14:textId="77777777" w:rsidR="00526DE3" w:rsidRPr="007B10BF" w:rsidRDefault="00526DE3" w:rsidP="009F523D">
            <w:pPr>
              <w:jc w:val="center"/>
              <w:rPr>
                <w:rFonts w:cstheme="majorBidi"/>
              </w:rPr>
            </w:pPr>
            <w:r w:rsidRPr="007B10BF">
              <w:rPr>
                <w:rFonts w:cstheme="majorBidi"/>
              </w:rPr>
              <w:t>99.35</w:t>
            </w:r>
          </w:p>
        </w:tc>
        <w:tc>
          <w:tcPr>
            <w:tcW w:w="1283" w:type="dxa"/>
          </w:tcPr>
          <w:p w14:paraId="518C7F3C" w14:textId="77777777" w:rsidR="00526DE3" w:rsidRPr="007B10BF" w:rsidRDefault="00526DE3" w:rsidP="009F523D">
            <w:pPr>
              <w:jc w:val="center"/>
              <w:rPr>
                <w:rFonts w:cstheme="majorBidi"/>
              </w:rPr>
            </w:pPr>
            <w:r w:rsidRPr="007B10BF">
              <w:rPr>
                <w:rFonts w:cstheme="majorBidi"/>
              </w:rPr>
              <w:t>97.0</w:t>
            </w:r>
          </w:p>
        </w:tc>
        <w:tc>
          <w:tcPr>
            <w:tcW w:w="1283" w:type="dxa"/>
          </w:tcPr>
          <w:p w14:paraId="15F9F5C5" w14:textId="77777777" w:rsidR="00526DE3" w:rsidRPr="007B10BF" w:rsidRDefault="00526DE3" w:rsidP="009F523D">
            <w:pPr>
              <w:jc w:val="center"/>
              <w:rPr>
                <w:rFonts w:cstheme="majorBidi"/>
              </w:rPr>
            </w:pPr>
            <w:r w:rsidRPr="007B10BF">
              <w:rPr>
                <w:rFonts w:cstheme="majorBidi"/>
              </w:rPr>
              <w:t>99.0</w:t>
            </w:r>
          </w:p>
        </w:tc>
        <w:tc>
          <w:tcPr>
            <w:tcW w:w="1159" w:type="dxa"/>
          </w:tcPr>
          <w:p w14:paraId="3156504C" w14:textId="77777777" w:rsidR="00526DE3" w:rsidRPr="007B10BF" w:rsidRDefault="00526DE3" w:rsidP="009F523D">
            <w:pPr>
              <w:jc w:val="center"/>
              <w:rPr>
                <w:rFonts w:cstheme="majorBidi"/>
              </w:rPr>
            </w:pPr>
            <w:r w:rsidRPr="007B10BF">
              <w:rPr>
                <w:rFonts w:cstheme="majorBidi"/>
              </w:rPr>
              <w:t>96.5</w:t>
            </w:r>
          </w:p>
        </w:tc>
        <w:tc>
          <w:tcPr>
            <w:tcW w:w="896" w:type="dxa"/>
          </w:tcPr>
          <w:p w14:paraId="57534342" w14:textId="77777777" w:rsidR="00526DE3" w:rsidRPr="007B10BF" w:rsidRDefault="00526DE3" w:rsidP="009F523D">
            <w:pPr>
              <w:jc w:val="center"/>
              <w:rPr>
                <w:rFonts w:cstheme="majorBidi"/>
              </w:rPr>
            </w:pPr>
          </w:p>
        </w:tc>
        <w:tc>
          <w:tcPr>
            <w:tcW w:w="856" w:type="dxa"/>
          </w:tcPr>
          <w:p w14:paraId="3048180A" w14:textId="77777777" w:rsidR="00526DE3" w:rsidRPr="007B10BF" w:rsidRDefault="00526DE3" w:rsidP="009F523D">
            <w:pPr>
              <w:jc w:val="center"/>
              <w:rPr>
                <w:rFonts w:cstheme="majorBidi"/>
              </w:rPr>
            </w:pPr>
          </w:p>
        </w:tc>
        <w:tc>
          <w:tcPr>
            <w:tcW w:w="947" w:type="dxa"/>
          </w:tcPr>
          <w:p w14:paraId="58CF0209" w14:textId="77777777" w:rsidR="00526DE3" w:rsidRPr="007B10BF" w:rsidRDefault="00526DE3" w:rsidP="009F523D">
            <w:pPr>
              <w:jc w:val="center"/>
              <w:rPr>
                <w:rFonts w:cstheme="majorBidi"/>
              </w:rPr>
            </w:pPr>
            <w:r w:rsidRPr="007B10BF">
              <w:rPr>
                <w:rFonts w:cstheme="majorBidi"/>
              </w:rPr>
              <w:t>95.5</w:t>
            </w:r>
          </w:p>
        </w:tc>
        <w:tc>
          <w:tcPr>
            <w:tcW w:w="992" w:type="dxa"/>
          </w:tcPr>
          <w:p w14:paraId="188DFB46" w14:textId="77777777" w:rsidR="00526DE3" w:rsidRPr="007B10BF" w:rsidRDefault="00526DE3" w:rsidP="009F523D">
            <w:pPr>
              <w:jc w:val="center"/>
            </w:pPr>
            <w:r w:rsidRPr="007B10BF">
              <w:rPr>
                <w:rFonts w:cstheme="majorBidi"/>
              </w:rPr>
              <w:t>Low</w:t>
            </w:r>
          </w:p>
        </w:tc>
        <w:tc>
          <w:tcPr>
            <w:tcW w:w="1134" w:type="dxa"/>
          </w:tcPr>
          <w:p w14:paraId="19ED6467" w14:textId="77777777" w:rsidR="00526DE3" w:rsidRPr="007B10BF" w:rsidRDefault="00526DE3" w:rsidP="009F523D">
            <w:pPr>
              <w:jc w:val="center"/>
            </w:pPr>
            <w:r w:rsidRPr="007B10BF">
              <w:rPr>
                <w:rFonts w:cstheme="majorBidi"/>
              </w:rPr>
              <w:t>Low</w:t>
            </w:r>
          </w:p>
        </w:tc>
      </w:tr>
      <w:tr w:rsidR="00526DE3" w:rsidRPr="007B10BF" w14:paraId="132025DE" w14:textId="77777777" w:rsidTr="009F523D">
        <w:trPr>
          <w:trHeight w:val="20"/>
        </w:trPr>
        <w:tc>
          <w:tcPr>
            <w:tcW w:w="1838" w:type="dxa"/>
          </w:tcPr>
          <w:p w14:paraId="5F9BF378" w14:textId="77777777" w:rsidR="00526DE3" w:rsidRPr="007B10BF" w:rsidRDefault="00526DE3" w:rsidP="009F523D">
            <w:r w:rsidRPr="007B10BF">
              <w:rPr>
                <w:rFonts w:cstheme="majorBidi"/>
              </w:rPr>
              <w:t xml:space="preserve">Alaa Wehbe (2024) </w:t>
            </w:r>
            <w:r w:rsidRPr="009A4A15">
              <w:rPr>
                <w:rFonts w:cstheme="majorBidi"/>
                <w:highlight w:val="lightGray"/>
              </w:rPr>
              <w:t>[135]</w:t>
            </w:r>
          </w:p>
        </w:tc>
        <w:tc>
          <w:tcPr>
            <w:tcW w:w="1276" w:type="dxa"/>
          </w:tcPr>
          <w:p w14:paraId="7CD8274B" w14:textId="77777777" w:rsidR="00526DE3" w:rsidRPr="007B10BF" w:rsidRDefault="00526DE3" w:rsidP="009F523D">
            <w:pPr>
              <w:rPr>
                <w:rFonts w:cstheme="majorBidi"/>
              </w:rPr>
            </w:pPr>
            <w:r w:rsidRPr="007B10BF">
              <w:rPr>
                <w:rFonts w:cstheme="majorBidi"/>
              </w:rPr>
              <w:t>Italy</w:t>
            </w:r>
          </w:p>
        </w:tc>
        <w:tc>
          <w:tcPr>
            <w:tcW w:w="992" w:type="dxa"/>
          </w:tcPr>
          <w:p w14:paraId="0B686D3F" w14:textId="77777777" w:rsidR="00526DE3" w:rsidRPr="007B10BF" w:rsidRDefault="00526DE3" w:rsidP="009F523D">
            <w:pPr>
              <w:jc w:val="center"/>
            </w:pPr>
            <w:r w:rsidRPr="00E56D75">
              <w:rPr>
                <w:rFonts w:cs="Times New Roman"/>
              </w:rPr>
              <w:t>‒</w:t>
            </w:r>
          </w:p>
        </w:tc>
        <w:tc>
          <w:tcPr>
            <w:tcW w:w="2693" w:type="dxa"/>
          </w:tcPr>
          <w:p w14:paraId="4033CD3F" w14:textId="77777777" w:rsidR="00526DE3" w:rsidRPr="007B10BF" w:rsidRDefault="00526DE3" w:rsidP="009F523D">
            <w:pPr>
              <w:rPr>
                <w:rFonts w:cstheme="majorBidi"/>
              </w:rPr>
            </w:pPr>
            <w:r w:rsidRPr="007B10BF">
              <w:rPr>
                <w:rFonts w:cstheme="majorBidi"/>
              </w:rPr>
              <w:t>YOLOv8</w:t>
            </w:r>
            <w:r w:rsidRPr="007B10BF">
              <w:t xml:space="preserve"> </w:t>
            </w:r>
            <w:r w:rsidRPr="007B10BF">
              <w:rPr>
                <w:rFonts w:cstheme="majorBidi"/>
              </w:rPr>
              <w:t>small</w:t>
            </w:r>
            <w:r w:rsidRPr="007B10BF">
              <w:t xml:space="preserve"> </w:t>
            </w:r>
            <w:r w:rsidRPr="007B10BF">
              <w:rPr>
                <w:rFonts w:cstheme="majorBidi"/>
              </w:rPr>
              <w:t>model</w:t>
            </w:r>
          </w:p>
        </w:tc>
        <w:tc>
          <w:tcPr>
            <w:tcW w:w="1134" w:type="dxa"/>
          </w:tcPr>
          <w:p w14:paraId="1E55CF0B" w14:textId="77777777" w:rsidR="00526DE3" w:rsidRPr="007B10BF" w:rsidRDefault="00526DE3" w:rsidP="009F523D">
            <w:pPr>
              <w:jc w:val="center"/>
            </w:pPr>
            <w:r w:rsidRPr="007B10BF">
              <w:rPr>
                <w:rFonts w:cstheme="majorBidi"/>
              </w:rPr>
              <w:t>CT</w:t>
            </w:r>
          </w:p>
        </w:tc>
        <w:tc>
          <w:tcPr>
            <w:tcW w:w="1231" w:type="dxa"/>
          </w:tcPr>
          <w:p w14:paraId="5CF494B6" w14:textId="77777777" w:rsidR="00526DE3" w:rsidRPr="007B10BF" w:rsidRDefault="00526DE3" w:rsidP="009F523D">
            <w:pPr>
              <w:jc w:val="center"/>
              <w:rPr>
                <w:rFonts w:cstheme="majorBidi"/>
              </w:rPr>
            </w:pPr>
          </w:p>
        </w:tc>
        <w:tc>
          <w:tcPr>
            <w:tcW w:w="1283" w:type="dxa"/>
          </w:tcPr>
          <w:p w14:paraId="2DFA0168" w14:textId="77777777" w:rsidR="00526DE3" w:rsidRPr="007B10BF" w:rsidRDefault="00526DE3" w:rsidP="009F523D">
            <w:pPr>
              <w:jc w:val="center"/>
              <w:rPr>
                <w:rFonts w:cstheme="majorBidi"/>
              </w:rPr>
            </w:pPr>
          </w:p>
        </w:tc>
        <w:tc>
          <w:tcPr>
            <w:tcW w:w="1283" w:type="dxa"/>
          </w:tcPr>
          <w:p w14:paraId="6B14ACD9" w14:textId="77777777" w:rsidR="00526DE3" w:rsidRPr="007B10BF" w:rsidRDefault="00526DE3" w:rsidP="009F523D">
            <w:pPr>
              <w:jc w:val="center"/>
              <w:rPr>
                <w:rFonts w:cstheme="majorBidi"/>
              </w:rPr>
            </w:pPr>
          </w:p>
        </w:tc>
        <w:tc>
          <w:tcPr>
            <w:tcW w:w="1159" w:type="dxa"/>
          </w:tcPr>
          <w:p w14:paraId="1337F845" w14:textId="77777777" w:rsidR="00526DE3" w:rsidRPr="007B10BF" w:rsidRDefault="00526DE3" w:rsidP="009F523D">
            <w:pPr>
              <w:jc w:val="center"/>
              <w:rPr>
                <w:rFonts w:cstheme="majorBidi"/>
              </w:rPr>
            </w:pPr>
            <w:r w:rsidRPr="007B10BF">
              <w:rPr>
                <w:rFonts w:cstheme="majorBidi"/>
              </w:rPr>
              <w:t>96.1</w:t>
            </w:r>
          </w:p>
        </w:tc>
        <w:tc>
          <w:tcPr>
            <w:tcW w:w="896" w:type="dxa"/>
          </w:tcPr>
          <w:p w14:paraId="653C3738" w14:textId="77777777" w:rsidR="00526DE3" w:rsidRPr="007B10BF" w:rsidRDefault="00526DE3" w:rsidP="009F523D">
            <w:pPr>
              <w:jc w:val="center"/>
              <w:rPr>
                <w:rFonts w:cstheme="majorBidi"/>
              </w:rPr>
            </w:pPr>
          </w:p>
        </w:tc>
        <w:tc>
          <w:tcPr>
            <w:tcW w:w="856" w:type="dxa"/>
          </w:tcPr>
          <w:p w14:paraId="521F5C79" w14:textId="77777777" w:rsidR="00526DE3" w:rsidRPr="007B10BF" w:rsidRDefault="00526DE3" w:rsidP="009F523D">
            <w:pPr>
              <w:jc w:val="center"/>
              <w:rPr>
                <w:rFonts w:cstheme="majorBidi"/>
              </w:rPr>
            </w:pPr>
            <w:r w:rsidRPr="007B10BF">
              <w:rPr>
                <w:rFonts w:cstheme="majorBidi"/>
              </w:rPr>
              <w:t>94.5</w:t>
            </w:r>
          </w:p>
        </w:tc>
        <w:tc>
          <w:tcPr>
            <w:tcW w:w="947" w:type="dxa"/>
          </w:tcPr>
          <w:p w14:paraId="182B74D6" w14:textId="77777777" w:rsidR="00526DE3" w:rsidRPr="007B10BF" w:rsidRDefault="00526DE3" w:rsidP="009F523D">
            <w:pPr>
              <w:jc w:val="center"/>
              <w:rPr>
                <w:rFonts w:cstheme="majorBidi"/>
              </w:rPr>
            </w:pPr>
            <w:r w:rsidRPr="007B10BF">
              <w:rPr>
                <w:rFonts w:cstheme="majorBidi"/>
              </w:rPr>
              <w:t>95.2</w:t>
            </w:r>
          </w:p>
        </w:tc>
        <w:tc>
          <w:tcPr>
            <w:tcW w:w="992" w:type="dxa"/>
          </w:tcPr>
          <w:p w14:paraId="562DF847" w14:textId="77777777" w:rsidR="00526DE3" w:rsidRPr="007B10BF" w:rsidRDefault="00526DE3" w:rsidP="009F523D">
            <w:pPr>
              <w:jc w:val="center"/>
            </w:pPr>
            <w:r w:rsidRPr="007B10BF">
              <w:rPr>
                <w:rFonts w:cstheme="majorBidi"/>
              </w:rPr>
              <w:t>Low</w:t>
            </w:r>
          </w:p>
        </w:tc>
        <w:tc>
          <w:tcPr>
            <w:tcW w:w="1134" w:type="dxa"/>
          </w:tcPr>
          <w:p w14:paraId="3C9AA106" w14:textId="77777777" w:rsidR="00526DE3" w:rsidRPr="007B10BF" w:rsidRDefault="00526DE3" w:rsidP="009F523D">
            <w:pPr>
              <w:jc w:val="center"/>
            </w:pPr>
            <w:r w:rsidRPr="007B10BF">
              <w:rPr>
                <w:rFonts w:cstheme="majorBidi"/>
              </w:rPr>
              <w:t>Low</w:t>
            </w:r>
          </w:p>
        </w:tc>
      </w:tr>
      <w:tr w:rsidR="00526DE3" w:rsidRPr="007B10BF" w14:paraId="46F9987F" w14:textId="77777777" w:rsidTr="009F523D">
        <w:trPr>
          <w:trHeight w:val="20"/>
        </w:trPr>
        <w:tc>
          <w:tcPr>
            <w:tcW w:w="1838" w:type="dxa"/>
          </w:tcPr>
          <w:p w14:paraId="53598273" w14:textId="77777777" w:rsidR="00526DE3" w:rsidRPr="007B10BF" w:rsidRDefault="00526DE3" w:rsidP="009F523D">
            <w:r w:rsidRPr="007B10BF">
              <w:rPr>
                <w:rFonts w:cstheme="majorBidi"/>
              </w:rPr>
              <w:lastRenderedPageBreak/>
              <w:t xml:space="preserve">Nahed Tawfik (2024) </w:t>
            </w:r>
            <w:r w:rsidRPr="009A4A15">
              <w:rPr>
                <w:rFonts w:cstheme="majorBidi"/>
                <w:highlight w:val="lightGray"/>
              </w:rPr>
              <w:t>[136]</w:t>
            </w:r>
          </w:p>
        </w:tc>
        <w:tc>
          <w:tcPr>
            <w:tcW w:w="1276" w:type="dxa"/>
          </w:tcPr>
          <w:p w14:paraId="2BEE5696" w14:textId="77777777" w:rsidR="00526DE3" w:rsidRPr="007B10BF" w:rsidRDefault="00526DE3" w:rsidP="009F523D">
            <w:pPr>
              <w:rPr>
                <w:rFonts w:cstheme="majorBidi"/>
              </w:rPr>
            </w:pPr>
            <w:r w:rsidRPr="007B10BF">
              <w:rPr>
                <w:rFonts w:cstheme="majorBidi"/>
              </w:rPr>
              <w:t>Egypt</w:t>
            </w:r>
          </w:p>
        </w:tc>
        <w:tc>
          <w:tcPr>
            <w:tcW w:w="992" w:type="dxa"/>
          </w:tcPr>
          <w:p w14:paraId="717C860A" w14:textId="77777777" w:rsidR="00526DE3" w:rsidRPr="007B10BF" w:rsidRDefault="00526DE3" w:rsidP="009F523D">
            <w:pPr>
              <w:jc w:val="center"/>
            </w:pPr>
            <w:r w:rsidRPr="00E56D75">
              <w:rPr>
                <w:rFonts w:cs="Times New Roman"/>
              </w:rPr>
              <w:t>‒</w:t>
            </w:r>
          </w:p>
        </w:tc>
        <w:tc>
          <w:tcPr>
            <w:tcW w:w="2693" w:type="dxa"/>
          </w:tcPr>
          <w:p w14:paraId="512F2DC2" w14:textId="77777777" w:rsidR="00526DE3" w:rsidRPr="007B10BF" w:rsidRDefault="00526DE3" w:rsidP="009F523D">
            <w:pPr>
              <w:rPr>
                <w:rFonts w:cstheme="majorBidi"/>
              </w:rPr>
            </w:pPr>
            <w:proofErr w:type="spellStart"/>
            <w:r w:rsidRPr="007B10BF">
              <w:rPr>
                <w:rFonts w:cstheme="majorBidi"/>
              </w:rPr>
              <w:t>Xception</w:t>
            </w:r>
            <w:proofErr w:type="spellEnd"/>
            <w:r w:rsidRPr="007B10BF">
              <w:rPr>
                <w:rFonts w:cstheme="majorBidi"/>
              </w:rPr>
              <w:t xml:space="preserve"> model</w:t>
            </w:r>
          </w:p>
        </w:tc>
        <w:tc>
          <w:tcPr>
            <w:tcW w:w="1134" w:type="dxa"/>
          </w:tcPr>
          <w:p w14:paraId="19FB5CB2" w14:textId="77777777" w:rsidR="00526DE3" w:rsidRPr="007B10BF" w:rsidRDefault="00526DE3" w:rsidP="009F523D">
            <w:pPr>
              <w:jc w:val="center"/>
            </w:pPr>
            <w:r w:rsidRPr="007B10BF">
              <w:rPr>
                <w:rFonts w:cstheme="majorBidi"/>
              </w:rPr>
              <w:t>CT</w:t>
            </w:r>
          </w:p>
        </w:tc>
        <w:tc>
          <w:tcPr>
            <w:tcW w:w="1231" w:type="dxa"/>
          </w:tcPr>
          <w:p w14:paraId="5B1FDDBF" w14:textId="77777777" w:rsidR="00526DE3" w:rsidRPr="007B10BF" w:rsidRDefault="00526DE3" w:rsidP="009F523D">
            <w:pPr>
              <w:jc w:val="center"/>
              <w:rPr>
                <w:rFonts w:cstheme="majorBidi"/>
              </w:rPr>
            </w:pPr>
            <w:r w:rsidRPr="007B10BF">
              <w:rPr>
                <w:rFonts w:cstheme="majorBidi"/>
              </w:rPr>
              <w:t>99.03</w:t>
            </w:r>
          </w:p>
        </w:tc>
        <w:tc>
          <w:tcPr>
            <w:tcW w:w="1283" w:type="dxa"/>
          </w:tcPr>
          <w:p w14:paraId="708AD45B" w14:textId="77777777" w:rsidR="00526DE3" w:rsidRPr="007B10BF" w:rsidRDefault="00526DE3" w:rsidP="009F523D">
            <w:pPr>
              <w:jc w:val="center"/>
              <w:rPr>
                <w:rFonts w:cstheme="majorBidi"/>
              </w:rPr>
            </w:pPr>
            <w:r w:rsidRPr="007B10BF">
              <w:rPr>
                <w:rFonts w:cstheme="majorBidi"/>
              </w:rPr>
              <w:t>99.03</w:t>
            </w:r>
          </w:p>
        </w:tc>
        <w:tc>
          <w:tcPr>
            <w:tcW w:w="1283" w:type="dxa"/>
          </w:tcPr>
          <w:p w14:paraId="19019D73" w14:textId="77777777" w:rsidR="00526DE3" w:rsidRPr="007B10BF" w:rsidRDefault="00526DE3" w:rsidP="009F523D">
            <w:pPr>
              <w:jc w:val="center"/>
              <w:rPr>
                <w:rFonts w:cstheme="majorBidi"/>
              </w:rPr>
            </w:pPr>
          </w:p>
        </w:tc>
        <w:tc>
          <w:tcPr>
            <w:tcW w:w="1159" w:type="dxa"/>
          </w:tcPr>
          <w:p w14:paraId="6E01F7F3" w14:textId="77777777" w:rsidR="00526DE3" w:rsidRPr="007B10BF" w:rsidRDefault="00526DE3" w:rsidP="009F523D">
            <w:pPr>
              <w:jc w:val="center"/>
              <w:rPr>
                <w:rFonts w:cstheme="majorBidi"/>
              </w:rPr>
            </w:pPr>
            <w:r w:rsidRPr="007B10BF">
              <w:rPr>
                <w:rFonts w:cstheme="majorBidi"/>
              </w:rPr>
              <w:t>99.68</w:t>
            </w:r>
          </w:p>
        </w:tc>
        <w:tc>
          <w:tcPr>
            <w:tcW w:w="896" w:type="dxa"/>
          </w:tcPr>
          <w:p w14:paraId="5C9227CD" w14:textId="77777777" w:rsidR="00526DE3" w:rsidRPr="007B10BF" w:rsidRDefault="00526DE3" w:rsidP="009F523D">
            <w:pPr>
              <w:jc w:val="center"/>
              <w:rPr>
                <w:rFonts w:cstheme="majorBidi"/>
              </w:rPr>
            </w:pPr>
          </w:p>
        </w:tc>
        <w:tc>
          <w:tcPr>
            <w:tcW w:w="856" w:type="dxa"/>
          </w:tcPr>
          <w:p w14:paraId="6E0DCD7E" w14:textId="77777777" w:rsidR="00526DE3" w:rsidRPr="007B10BF" w:rsidRDefault="00526DE3" w:rsidP="009F523D">
            <w:pPr>
              <w:jc w:val="center"/>
              <w:rPr>
                <w:rFonts w:cstheme="majorBidi"/>
              </w:rPr>
            </w:pPr>
          </w:p>
        </w:tc>
        <w:tc>
          <w:tcPr>
            <w:tcW w:w="947" w:type="dxa"/>
          </w:tcPr>
          <w:p w14:paraId="22915BCD" w14:textId="77777777" w:rsidR="00526DE3" w:rsidRPr="007B10BF" w:rsidRDefault="00526DE3" w:rsidP="009F523D">
            <w:pPr>
              <w:jc w:val="center"/>
              <w:rPr>
                <w:rFonts w:cstheme="majorBidi"/>
              </w:rPr>
            </w:pPr>
            <w:r w:rsidRPr="007B10BF">
              <w:rPr>
                <w:rFonts w:cstheme="majorBidi"/>
              </w:rPr>
              <w:t>99.34</w:t>
            </w:r>
          </w:p>
        </w:tc>
        <w:tc>
          <w:tcPr>
            <w:tcW w:w="992" w:type="dxa"/>
          </w:tcPr>
          <w:p w14:paraId="3D7B9938" w14:textId="77777777" w:rsidR="00526DE3" w:rsidRPr="007B10BF" w:rsidRDefault="00526DE3" w:rsidP="009F523D">
            <w:pPr>
              <w:jc w:val="center"/>
            </w:pPr>
            <w:r w:rsidRPr="007B10BF">
              <w:rPr>
                <w:rFonts w:cstheme="majorBidi"/>
              </w:rPr>
              <w:t>Low</w:t>
            </w:r>
          </w:p>
        </w:tc>
        <w:tc>
          <w:tcPr>
            <w:tcW w:w="1134" w:type="dxa"/>
          </w:tcPr>
          <w:p w14:paraId="49B1D9B4" w14:textId="77777777" w:rsidR="00526DE3" w:rsidRPr="007B10BF" w:rsidRDefault="00526DE3" w:rsidP="009F523D">
            <w:pPr>
              <w:jc w:val="center"/>
            </w:pPr>
            <w:r w:rsidRPr="007B10BF">
              <w:rPr>
                <w:rFonts w:cstheme="majorBidi"/>
              </w:rPr>
              <w:t>Low</w:t>
            </w:r>
          </w:p>
        </w:tc>
      </w:tr>
      <w:tr w:rsidR="00526DE3" w:rsidRPr="007B10BF" w14:paraId="3B9EE028" w14:textId="77777777" w:rsidTr="009F523D">
        <w:trPr>
          <w:trHeight w:val="20"/>
        </w:trPr>
        <w:tc>
          <w:tcPr>
            <w:tcW w:w="1838" w:type="dxa"/>
          </w:tcPr>
          <w:p w14:paraId="705C0C43" w14:textId="77777777" w:rsidR="00526DE3" w:rsidRPr="007B10BF" w:rsidRDefault="00526DE3" w:rsidP="009F523D">
            <w:r w:rsidRPr="007B10BF">
              <w:rPr>
                <w:rFonts w:cstheme="majorBidi"/>
              </w:rPr>
              <w:t xml:space="preserve">Suseela Triveni Vemula (2024) </w:t>
            </w:r>
            <w:r w:rsidRPr="009A4A15">
              <w:rPr>
                <w:rFonts w:cstheme="majorBidi"/>
                <w:highlight w:val="lightGray"/>
              </w:rPr>
              <w:t>[137]</w:t>
            </w:r>
          </w:p>
        </w:tc>
        <w:tc>
          <w:tcPr>
            <w:tcW w:w="1276" w:type="dxa"/>
          </w:tcPr>
          <w:p w14:paraId="164F5529" w14:textId="77777777" w:rsidR="00526DE3" w:rsidRPr="007B10BF" w:rsidRDefault="00526DE3" w:rsidP="009F523D">
            <w:pPr>
              <w:rPr>
                <w:rFonts w:cstheme="majorBidi"/>
              </w:rPr>
            </w:pPr>
            <w:r w:rsidRPr="007B10BF">
              <w:rPr>
                <w:rFonts w:cstheme="majorBidi"/>
              </w:rPr>
              <w:t>India</w:t>
            </w:r>
          </w:p>
        </w:tc>
        <w:tc>
          <w:tcPr>
            <w:tcW w:w="992" w:type="dxa"/>
          </w:tcPr>
          <w:p w14:paraId="7C82D23E" w14:textId="77777777" w:rsidR="00526DE3" w:rsidRPr="007B10BF" w:rsidRDefault="00526DE3" w:rsidP="009F523D">
            <w:pPr>
              <w:jc w:val="center"/>
              <w:rPr>
                <w:rFonts w:cstheme="majorBidi"/>
              </w:rPr>
            </w:pPr>
            <w:r w:rsidRPr="007B10BF">
              <w:rPr>
                <w:rFonts w:cstheme="majorBidi"/>
              </w:rPr>
              <w:t>69</w:t>
            </w:r>
          </w:p>
        </w:tc>
        <w:tc>
          <w:tcPr>
            <w:tcW w:w="2693" w:type="dxa"/>
          </w:tcPr>
          <w:p w14:paraId="41C8983F" w14:textId="77777777" w:rsidR="00526DE3" w:rsidRPr="007B10BF" w:rsidRDefault="00526DE3" w:rsidP="009F523D">
            <w:pPr>
              <w:rPr>
                <w:rFonts w:cstheme="majorBidi"/>
              </w:rPr>
            </w:pPr>
            <w:r w:rsidRPr="007B10BF">
              <w:rPr>
                <w:rFonts w:cstheme="majorBidi"/>
              </w:rPr>
              <w:t>Convolutional neural network (CNN) model</w:t>
            </w:r>
          </w:p>
        </w:tc>
        <w:tc>
          <w:tcPr>
            <w:tcW w:w="1134" w:type="dxa"/>
          </w:tcPr>
          <w:p w14:paraId="47858F50" w14:textId="77777777" w:rsidR="00526DE3" w:rsidRPr="007B10BF" w:rsidRDefault="00526DE3" w:rsidP="009F523D">
            <w:pPr>
              <w:jc w:val="center"/>
            </w:pPr>
            <w:r w:rsidRPr="007B10BF">
              <w:rPr>
                <w:rFonts w:cstheme="majorBidi"/>
              </w:rPr>
              <w:t>CT</w:t>
            </w:r>
          </w:p>
        </w:tc>
        <w:tc>
          <w:tcPr>
            <w:tcW w:w="1231" w:type="dxa"/>
          </w:tcPr>
          <w:p w14:paraId="69D7D583" w14:textId="77777777" w:rsidR="00526DE3" w:rsidRPr="007B10BF" w:rsidRDefault="00526DE3" w:rsidP="009F523D">
            <w:pPr>
              <w:jc w:val="center"/>
              <w:rPr>
                <w:rFonts w:cstheme="majorBidi"/>
              </w:rPr>
            </w:pPr>
            <w:r w:rsidRPr="007B10BF">
              <w:rPr>
                <w:rFonts w:cstheme="majorBidi"/>
              </w:rPr>
              <w:t>91.34</w:t>
            </w:r>
          </w:p>
        </w:tc>
        <w:tc>
          <w:tcPr>
            <w:tcW w:w="1283" w:type="dxa"/>
          </w:tcPr>
          <w:p w14:paraId="1827008C" w14:textId="77777777" w:rsidR="00526DE3" w:rsidRPr="007B10BF" w:rsidRDefault="00526DE3" w:rsidP="009F523D">
            <w:pPr>
              <w:jc w:val="center"/>
              <w:rPr>
                <w:rFonts w:cstheme="majorBidi"/>
              </w:rPr>
            </w:pPr>
            <w:r w:rsidRPr="007B10BF">
              <w:rPr>
                <w:rFonts w:cstheme="majorBidi"/>
              </w:rPr>
              <w:t>91.67</w:t>
            </w:r>
          </w:p>
        </w:tc>
        <w:tc>
          <w:tcPr>
            <w:tcW w:w="1283" w:type="dxa"/>
          </w:tcPr>
          <w:p w14:paraId="2B4CBB4D" w14:textId="77777777" w:rsidR="00526DE3" w:rsidRPr="007B10BF" w:rsidRDefault="00526DE3" w:rsidP="009F523D">
            <w:pPr>
              <w:jc w:val="center"/>
              <w:rPr>
                <w:rFonts w:cstheme="majorBidi"/>
              </w:rPr>
            </w:pPr>
          </w:p>
        </w:tc>
        <w:tc>
          <w:tcPr>
            <w:tcW w:w="1159" w:type="dxa"/>
          </w:tcPr>
          <w:p w14:paraId="39BA348B" w14:textId="77777777" w:rsidR="00526DE3" w:rsidRPr="007B10BF" w:rsidRDefault="00526DE3" w:rsidP="009F523D">
            <w:pPr>
              <w:jc w:val="center"/>
              <w:rPr>
                <w:rFonts w:cstheme="majorBidi"/>
              </w:rPr>
            </w:pPr>
          </w:p>
        </w:tc>
        <w:tc>
          <w:tcPr>
            <w:tcW w:w="896" w:type="dxa"/>
          </w:tcPr>
          <w:p w14:paraId="377E7B7C" w14:textId="77777777" w:rsidR="00526DE3" w:rsidRPr="007B10BF" w:rsidRDefault="00526DE3" w:rsidP="009F523D">
            <w:pPr>
              <w:jc w:val="center"/>
              <w:rPr>
                <w:rFonts w:cstheme="majorBidi"/>
              </w:rPr>
            </w:pPr>
          </w:p>
        </w:tc>
        <w:tc>
          <w:tcPr>
            <w:tcW w:w="856" w:type="dxa"/>
          </w:tcPr>
          <w:p w14:paraId="0A54065D" w14:textId="77777777" w:rsidR="00526DE3" w:rsidRPr="007B10BF" w:rsidRDefault="00526DE3" w:rsidP="009F523D">
            <w:pPr>
              <w:jc w:val="center"/>
              <w:rPr>
                <w:rFonts w:cstheme="majorBidi"/>
              </w:rPr>
            </w:pPr>
            <w:r w:rsidRPr="007B10BF">
              <w:rPr>
                <w:rFonts w:cstheme="majorBidi"/>
              </w:rPr>
              <w:t>92.67</w:t>
            </w:r>
          </w:p>
        </w:tc>
        <w:tc>
          <w:tcPr>
            <w:tcW w:w="947" w:type="dxa"/>
          </w:tcPr>
          <w:p w14:paraId="5484C7BE" w14:textId="77777777" w:rsidR="00526DE3" w:rsidRPr="007B10BF" w:rsidRDefault="00526DE3" w:rsidP="009F523D">
            <w:pPr>
              <w:jc w:val="center"/>
              <w:rPr>
                <w:rFonts w:cstheme="majorBidi"/>
              </w:rPr>
            </w:pPr>
            <w:r w:rsidRPr="007B10BF">
              <w:rPr>
                <w:rFonts w:cstheme="majorBidi"/>
              </w:rPr>
              <w:t>92.0</w:t>
            </w:r>
          </w:p>
        </w:tc>
        <w:tc>
          <w:tcPr>
            <w:tcW w:w="992" w:type="dxa"/>
          </w:tcPr>
          <w:p w14:paraId="04EFB971" w14:textId="77777777" w:rsidR="00526DE3" w:rsidRPr="007B10BF" w:rsidRDefault="00526DE3" w:rsidP="009F523D">
            <w:pPr>
              <w:jc w:val="center"/>
            </w:pPr>
            <w:r w:rsidRPr="007B10BF">
              <w:rPr>
                <w:rFonts w:cstheme="majorBidi"/>
              </w:rPr>
              <w:t>High</w:t>
            </w:r>
          </w:p>
        </w:tc>
        <w:tc>
          <w:tcPr>
            <w:tcW w:w="1134" w:type="dxa"/>
          </w:tcPr>
          <w:p w14:paraId="7BA9C95D" w14:textId="77777777" w:rsidR="00526DE3" w:rsidRPr="007B10BF" w:rsidRDefault="00526DE3" w:rsidP="009F523D">
            <w:pPr>
              <w:jc w:val="center"/>
            </w:pPr>
            <w:r w:rsidRPr="007B10BF">
              <w:rPr>
                <w:rFonts w:cstheme="majorBidi"/>
              </w:rPr>
              <w:t>High</w:t>
            </w:r>
          </w:p>
        </w:tc>
      </w:tr>
      <w:tr w:rsidR="00526DE3" w:rsidRPr="007B10BF" w14:paraId="6C33ADEF" w14:textId="77777777" w:rsidTr="009F523D">
        <w:trPr>
          <w:trHeight w:val="20"/>
        </w:trPr>
        <w:tc>
          <w:tcPr>
            <w:tcW w:w="1838" w:type="dxa"/>
          </w:tcPr>
          <w:p w14:paraId="590A439C" w14:textId="77777777" w:rsidR="00526DE3" w:rsidRPr="007B10BF" w:rsidRDefault="00526DE3" w:rsidP="009F523D">
            <w:r w:rsidRPr="007B10BF">
              <w:rPr>
                <w:rFonts w:cstheme="majorBidi"/>
              </w:rPr>
              <w:t xml:space="preserve">Sayana Sharma (2019) </w:t>
            </w:r>
            <w:r w:rsidRPr="009A4A15">
              <w:rPr>
                <w:rFonts w:cstheme="majorBidi"/>
                <w:highlight w:val="lightGray"/>
              </w:rPr>
              <w:t>[138]</w:t>
            </w:r>
          </w:p>
        </w:tc>
        <w:tc>
          <w:tcPr>
            <w:tcW w:w="1276" w:type="dxa"/>
          </w:tcPr>
          <w:p w14:paraId="79D092C8" w14:textId="77777777" w:rsidR="00526DE3" w:rsidRPr="007B10BF" w:rsidRDefault="00526DE3" w:rsidP="009F523D">
            <w:pPr>
              <w:rPr>
                <w:rFonts w:cstheme="majorBidi"/>
              </w:rPr>
            </w:pPr>
            <w:r w:rsidRPr="007B10BF">
              <w:rPr>
                <w:rFonts w:cstheme="majorBidi"/>
              </w:rPr>
              <w:t>India</w:t>
            </w:r>
          </w:p>
        </w:tc>
        <w:tc>
          <w:tcPr>
            <w:tcW w:w="992" w:type="dxa"/>
          </w:tcPr>
          <w:p w14:paraId="519BFE10" w14:textId="77777777" w:rsidR="00526DE3" w:rsidRPr="007B10BF" w:rsidRDefault="00526DE3" w:rsidP="009F523D">
            <w:pPr>
              <w:jc w:val="center"/>
              <w:rPr>
                <w:rFonts w:cstheme="majorBidi"/>
              </w:rPr>
            </w:pPr>
            <w:r>
              <w:rPr>
                <w:rFonts w:cs="Times New Roman"/>
              </w:rPr>
              <w:t>‒</w:t>
            </w:r>
          </w:p>
        </w:tc>
        <w:tc>
          <w:tcPr>
            <w:tcW w:w="2693" w:type="dxa"/>
          </w:tcPr>
          <w:p w14:paraId="686E8BF1" w14:textId="77777777" w:rsidR="00526DE3" w:rsidRPr="007B10BF" w:rsidRDefault="00526DE3" w:rsidP="009F523D">
            <w:pPr>
              <w:rPr>
                <w:rFonts w:cstheme="majorBidi"/>
              </w:rPr>
            </w:pPr>
            <w:r w:rsidRPr="007B10BF">
              <w:rPr>
                <w:rFonts w:cstheme="majorBidi"/>
              </w:rPr>
              <w:t>Convolutional neural network (CNN) model</w:t>
            </w:r>
          </w:p>
        </w:tc>
        <w:tc>
          <w:tcPr>
            <w:tcW w:w="1134" w:type="dxa"/>
          </w:tcPr>
          <w:p w14:paraId="73FB9E79" w14:textId="77777777" w:rsidR="00526DE3" w:rsidRPr="007B10BF" w:rsidRDefault="00526DE3" w:rsidP="009F523D">
            <w:pPr>
              <w:jc w:val="center"/>
            </w:pPr>
            <w:r w:rsidRPr="007B10BF">
              <w:rPr>
                <w:rFonts w:cstheme="majorBidi"/>
              </w:rPr>
              <w:t>CT</w:t>
            </w:r>
          </w:p>
        </w:tc>
        <w:tc>
          <w:tcPr>
            <w:tcW w:w="1231" w:type="dxa"/>
          </w:tcPr>
          <w:p w14:paraId="16FB86D0" w14:textId="77777777" w:rsidR="00526DE3" w:rsidRPr="007B10BF" w:rsidRDefault="00526DE3" w:rsidP="009F523D">
            <w:pPr>
              <w:jc w:val="center"/>
              <w:rPr>
                <w:rFonts w:cstheme="majorBidi"/>
              </w:rPr>
            </w:pPr>
            <w:r w:rsidRPr="007B10BF">
              <w:rPr>
                <w:rFonts w:cstheme="majorBidi"/>
              </w:rPr>
              <w:t>98.08</w:t>
            </w:r>
          </w:p>
        </w:tc>
        <w:tc>
          <w:tcPr>
            <w:tcW w:w="1283" w:type="dxa"/>
          </w:tcPr>
          <w:p w14:paraId="4A6FA0F8" w14:textId="77777777" w:rsidR="00526DE3" w:rsidRPr="007B10BF" w:rsidRDefault="00526DE3" w:rsidP="009F523D">
            <w:pPr>
              <w:jc w:val="center"/>
              <w:rPr>
                <w:rFonts w:cstheme="majorBidi"/>
              </w:rPr>
            </w:pPr>
            <w:r w:rsidRPr="007B10BF">
              <w:rPr>
                <w:rFonts w:cstheme="majorBidi"/>
              </w:rPr>
              <w:t>90.39</w:t>
            </w:r>
          </w:p>
        </w:tc>
        <w:tc>
          <w:tcPr>
            <w:tcW w:w="1283" w:type="dxa"/>
          </w:tcPr>
          <w:p w14:paraId="377F27E8" w14:textId="77777777" w:rsidR="00526DE3" w:rsidRPr="007B10BF" w:rsidRDefault="00526DE3" w:rsidP="009F523D">
            <w:pPr>
              <w:jc w:val="center"/>
              <w:rPr>
                <w:rFonts w:cstheme="majorBidi"/>
              </w:rPr>
            </w:pPr>
            <w:r w:rsidRPr="007B10BF">
              <w:rPr>
                <w:rFonts w:cstheme="majorBidi"/>
              </w:rPr>
              <w:t>96.6</w:t>
            </w:r>
          </w:p>
        </w:tc>
        <w:tc>
          <w:tcPr>
            <w:tcW w:w="1159" w:type="dxa"/>
          </w:tcPr>
          <w:p w14:paraId="242AB2A5" w14:textId="77777777" w:rsidR="00526DE3" w:rsidRPr="007B10BF" w:rsidRDefault="00526DE3" w:rsidP="009F523D">
            <w:pPr>
              <w:jc w:val="center"/>
              <w:rPr>
                <w:rFonts w:cstheme="majorBidi"/>
              </w:rPr>
            </w:pPr>
          </w:p>
        </w:tc>
        <w:tc>
          <w:tcPr>
            <w:tcW w:w="896" w:type="dxa"/>
          </w:tcPr>
          <w:p w14:paraId="151422BC" w14:textId="77777777" w:rsidR="00526DE3" w:rsidRPr="007B10BF" w:rsidRDefault="00526DE3" w:rsidP="009F523D">
            <w:pPr>
              <w:jc w:val="center"/>
              <w:rPr>
                <w:rFonts w:cstheme="majorBidi"/>
              </w:rPr>
            </w:pPr>
          </w:p>
        </w:tc>
        <w:tc>
          <w:tcPr>
            <w:tcW w:w="856" w:type="dxa"/>
          </w:tcPr>
          <w:p w14:paraId="40854204" w14:textId="77777777" w:rsidR="00526DE3" w:rsidRPr="007B10BF" w:rsidRDefault="00526DE3" w:rsidP="009F523D">
            <w:pPr>
              <w:jc w:val="center"/>
              <w:rPr>
                <w:rFonts w:cstheme="majorBidi"/>
              </w:rPr>
            </w:pPr>
          </w:p>
        </w:tc>
        <w:tc>
          <w:tcPr>
            <w:tcW w:w="947" w:type="dxa"/>
          </w:tcPr>
          <w:p w14:paraId="53426460" w14:textId="77777777" w:rsidR="00526DE3" w:rsidRPr="007B10BF" w:rsidRDefault="00526DE3" w:rsidP="009F523D">
            <w:pPr>
              <w:jc w:val="center"/>
              <w:rPr>
                <w:rFonts w:cstheme="majorBidi"/>
              </w:rPr>
            </w:pPr>
          </w:p>
        </w:tc>
        <w:tc>
          <w:tcPr>
            <w:tcW w:w="992" w:type="dxa"/>
          </w:tcPr>
          <w:p w14:paraId="3511974F" w14:textId="77777777" w:rsidR="00526DE3" w:rsidRPr="007B10BF" w:rsidRDefault="00526DE3" w:rsidP="009F523D">
            <w:pPr>
              <w:jc w:val="center"/>
            </w:pPr>
            <w:r w:rsidRPr="007B10BF">
              <w:rPr>
                <w:rFonts w:cstheme="majorBidi"/>
              </w:rPr>
              <w:t>Low</w:t>
            </w:r>
          </w:p>
        </w:tc>
        <w:tc>
          <w:tcPr>
            <w:tcW w:w="1134" w:type="dxa"/>
          </w:tcPr>
          <w:p w14:paraId="7EE682C5" w14:textId="77777777" w:rsidR="00526DE3" w:rsidRPr="007B10BF" w:rsidRDefault="00526DE3" w:rsidP="009F523D">
            <w:pPr>
              <w:jc w:val="center"/>
            </w:pPr>
            <w:r w:rsidRPr="007B10BF">
              <w:rPr>
                <w:rFonts w:cstheme="majorBidi"/>
              </w:rPr>
              <w:t>Low</w:t>
            </w:r>
          </w:p>
        </w:tc>
      </w:tr>
      <w:tr w:rsidR="00526DE3" w:rsidRPr="007B10BF" w14:paraId="7C06B2DE" w14:textId="77777777" w:rsidTr="009F523D">
        <w:trPr>
          <w:trHeight w:val="20"/>
        </w:trPr>
        <w:tc>
          <w:tcPr>
            <w:tcW w:w="1838" w:type="dxa"/>
          </w:tcPr>
          <w:p w14:paraId="15A49918" w14:textId="77777777" w:rsidR="00526DE3" w:rsidRPr="007B10BF" w:rsidRDefault="00526DE3" w:rsidP="009F523D">
            <w:r w:rsidRPr="007B10BF">
              <w:rPr>
                <w:rFonts w:cstheme="majorBidi"/>
              </w:rPr>
              <w:t xml:space="preserve">Ananya Bhattacharjee (2023) </w:t>
            </w:r>
            <w:r w:rsidRPr="009A4A15">
              <w:rPr>
                <w:rFonts w:cstheme="majorBidi"/>
                <w:highlight w:val="lightGray"/>
              </w:rPr>
              <w:t>[139]</w:t>
            </w:r>
            <w:r w:rsidRPr="007B10BF">
              <w:t xml:space="preserve"> </w:t>
            </w:r>
          </w:p>
        </w:tc>
        <w:tc>
          <w:tcPr>
            <w:tcW w:w="1276" w:type="dxa"/>
          </w:tcPr>
          <w:p w14:paraId="6691FD84" w14:textId="77777777" w:rsidR="00526DE3" w:rsidRPr="007B10BF" w:rsidRDefault="00526DE3" w:rsidP="009F523D">
            <w:pPr>
              <w:rPr>
                <w:rFonts w:cstheme="majorBidi"/>
              </w:rPr>
            </w:pPr>
            <w:r w:rsidRPr="007B10BF">
              <w:rPr>
                <w:rFonts w:cstheme="majorBidi"/>
              </w:rPr>
              <w:t>India</w:t>
            </w:r>
          </w:p>
        </w:tc>
        <w:tc>
          <w:tcPr>
            <w:tcW w:w="992" w:type="dxa"/>
          </w:tcPr>
          <w:p w14:paraId="09B79BF4" w14:textId="77777777" w:rsidR="00526DE3" w:rsidRPr="007B10BF" w:rsidRDefault="00526DE3" w:rsidP="009F523D">
            <w:pPr>
              <w:jc w:val="center"/>
              <w:rPr>
                <w:rFonts w:cstheme="majorBidi"/>
              </w:rPr>
            </w:pPr>
            <w:r w:rsidRPr="007B10BF">
              <w:rPr>
                <w:rFonts w:cstheme="majorBidi"/>
              </w:rPr>
              <w:t>110</w:t>
            </w:r>
          </w:p>
        </w:tc>
        <w:tc>
          <w:tcPr>
            <w:tcW w:w="2693" w:type="dxa"/>
          </w:tcPr>
          <w:p w14:paraId="63E6A1CD" w14:textId="77777777" w:rsidR="00526DE3" w:rsidRPr="007B10BF" w:rsidRDefault="00526DE3" w:rsidP="009F523D">
            <w:pPr>
              <w:rPr>
                <w:rFonts w:cstheme="majorBidi"/>
              </w:rPr>
            </w:pPr>
            <w:r w:rsidRPr="007B10BF">
              <w:rPr>
                <w:rFonts w:cstheme="majorBidi"/>
              </w:rPr>
              <w:t xml:space="preserve">Modified </w:t>
            </w:r>
            <w:proofErr w:type="spellStart"/>
            <w:r w:rsidRPr="007B10BF">
              <w:rPr>
                <w:rFonts w:cstheme="majorBidi"/>
              </w:rPr>
              <w:t>Xception</w:t>
            </w:r>
            <w:proofErr w:type="spellEnd"/>
            <w:r w:rsidRPr="007B10BF">
              <w:rPr>
                <w:rFonts w:cstheme="majorBidi"/>
              </w:rPr>
              <w:t xml:space="preserve"> model</w:t>
            </w:r>
          </w:p>
        </w:tc>
        <w:tc>
          <w:tcPr>
            <w:tcW w:w="1134" w:type="dxa"/>
          </w:tcPr>
          <w:p w14:paraId="21DA1E39" w14:textId="77777777" w:rsidR="00526DE3" w:rsidRPr="007B10BF" w:rsidRDefault="00526DE3" w:rsidP="009F523D">
            <w:pPr>
              <w:jc w:val="center"/>
            </w:pPr>
            <w:r w:rsidRPr="007B10BF">
              <w:rPr>
                <w:rFonts w:cstheme="majorBidi"/>
              </w:rPr>
              <w:t>CT</w:t>
            </w:r>
          </w:p>
        </w:tc>
        <w:tc>
          <w:tcPr>
            <w:tcW w:w="1231" w:type="dxa"/>
          </w:tcPr>
          <w:p w14:paraId="47C64800" w14:textId="77777777" w:rsidR="00526DE3" w:rsidRPr="007B10BF" w:rsidRDefault="00526DE3" w:rsidP="009F523D">
            <w:pPr>
              <w:jc w:val="center"/>
              <w:rPr>
                <w:rFonts w:cstheme="majorBidi"/>
              </w:rPr>
            </w:pPr>
            <w:r w:rsidRPr="007B10BF">
              <w:rPr>
                <w:rFonts w:cstheme="majorBidi"/>
              </w:rPr>
              <w:t>99.39</w:t>
            </w:r>
          </w:p>
        </w:tc>
        <w:tc>
          <w:tcPr>
            <w:tcW w:w="1283" w:type="dxa"/>
          </w:tcPr>
          <w:p w14:paraId="1CC4F2EE" w14:textId="77777777" w:rsidR="00526DE3" w:rsidRPr="007B10BF" w:rsidRDefault="00526DE3" w:rsidP="009F523D">
            <w:pPr>
              <w:jc w:val="center"/>
              <w:rPr>
                <w:rFonts w:cstheme="majorBidi"/>
              </w:rPr>
            </w:pPr>
          </w:p>
        </w:tc>
        <w:tc>
          <w:tcPr>
            <w:tcW w:w="1283" w:type="dxa"/>
          </w:tcPr>
          <w:p w14:paraId="4AA86083" w14:textId="77777777" w:rsidR="00526DE3" w:rsidRPr="007B10BF" w:rsidRDefault="00526DE3" w:rsidP="009F523D">
            <w:pPr>
              <w:jc w:val="center"/>
              <w:rPr>
                <w:rFonts w:cstheme="majorBidi"/>
              </w:rPr>
            </w:pPr>
          </w:p>
        </w:tc>
        <w:tc>
          <w:tcPr>
            <w:tcW w:w="1159" w:type="dxa"/>
          </w:tcPr>
          <w:p w14:paraId="388B6971" w14:textId="77777777" w:rsidR="00526DE3" w:rsidRPr="007B10BF" w:rsidRDefault="00526DE3" w:rsidP="009F523D">
            <w:pPr>
              <w:jc w:val="center"/>
              <w:rPr>
                <w:rFonts w:cstheme="majorBidi"/>
              </w:rPr>
            </w:pPr>
            <w:r w:rsidRPr="007B10BF">
              <w:rPr>
                <w:rFonts w:cstheme="majorBidi"/>
              </w:rPr>
              <w:t>99.33</w:t>
            </w:r>
          </w:p>
        </w:tc>
        <w:tc>
          <w:tcPr>
            <w:tcW w:w="896" w:type="dxa"/>
          </w:tcPr>
          <w:p w14:paraId="5758E473" w14:textId="77777777" w:rsidR="00526DE3" w:rsidRPr="007B10BF" w:rsidRDefault="00526DE3" w:rsidP="009F523D">
            <w:pPr>
              <w:jc w:val="center"/>
              <w:rPr>
                <w:rFonts w:cstheme="majorBidi"/>
              </w:rPr>
            </w:pPr>
          </w:p>
        </w:tc>
        <w:tc>
          <w:tcPr>
            <w:tcW w:w="856" w:type="dxa"/>
          </w:tcPr>
          <w:p w14:paraId="0840E5CC" w14:textId="77777777" w:rsidR="00526DE3" w:rsidRPr="007B10BF" w:rsidRDefault="00526DE3" w:rsidP="009F523D">
            <w:pPr>
              <w:jc w:val="center"/>
              <w:rPr>
                <w:rFonts w:cstheme="majorBidi"/>
              </w:rPr>
            </w:pPr>
            <w:r w:rsidRPr="007B10BF">
              <w:rPr>
                <w:rFonts w:cstheme="majorBidi"/>
              </w:rPr>
              <w:t>98.0</w:t>
            </w:r>
          </w:p>
        </w:tc>
        <w:tc>
          <w:tcPr>
            <w:tcW w:w="947" w:type="dxa"/>
          </w:tcPr>
          <w:p w14:paraId="3CBC8AAB" w14:textId="77777777" w:rsidR="00526DE3" w:rsidRPr="007B10BF" w:rsidRDefault="00526DE3" w:rsidP="009F523D">
            <w:pPr>
              <w:jc w:val="center"/>
              <w:rPr>
                <w:rFonts w:cstheme="majorBidi"/>
              </w:rPr>
            </w:pPr>
            <w:r w:rsidRPr="007B10BF">
              <w:rPr>
                <w:rFonts w:cstheme="majorBidi"/>
              </w:rPr>
              <w:t>98.67</w:t>
            </w:r>
          </w:p>
        </w:tc>
        <w:tc>
          <w:tcPr>
            <w:tcW w:w="992" w:type="dxa"/>
          </w:tcPr>
          <w:p w14:paraId="28208782" w14:textId="77777777" w:rsidR="00526DE3" w:rsidRPr="007B10BF" w:rsidRDefault="00526DE3" w:rsidP="009F523D">
            <w:pPr>
              <w:jc w:val="center"/>
            </w:pPr>
            <w:r w:rsidRPr="007B10BF">
              <w:rPr>
                <w:rFonts w:cstheme="majorBidi"/>
              </w:rPr>
              <w:t>Low</w:t>
            </w:r>
          </w:p>
        </w:tc>
        <w:tc>
          <w:tcPr>
            <w:tcW w:w="1134" w:type="dxa"/>
          </w:tcPr>
          <w:p w14:paraId="02FB4159" w14:textId="77777777" w:rsidR="00526DE3" w:rsidRPr="007B10BF" w:rsidRDefault="00526DE3" w:rsidP="009F523D">
            <w:pPr>
              <w:jc w:val="center"/>
            </w:pPr>
            <w:r w:rsidRPr="007B10BF">
              <w:rPr>
                <w:rFonts w:cstheme="majorBidi"/>
              </w:rPr>
              <w:t>Low</w:t>
            </w:r>
          </w:p>
        </w:tc>
      </w:tr>
      <w:tr w:rsidR="00526DE3" w:rsidRPr="007B10BF" w14:paraId="3DC92255" w14:textId="77777777" w:rsidTr="009F523D">
        <w:trPr>
          <w:trHeight w:val="20"/>
        </w:trPr>
        <w:tc>
          <w:tcPr>
            <w:tcW w:w="1838" w:type="dxa"/>
          </w:tcPr>
          <w:p w14:paraId="2808F00E" w14:textId="77777777" w:rsidR="00526DE3" w:rsidRPr="007B10BF" w:rsidRDefault="00526DE3" w:rsidP="009F523D">
            <w:r w:rsidRPr="007B10BF">
              <w:rPr>
                <w:rFonts w:cstheme="majorBidi"/>
              </w:rPr>
              <w:t xml:space="preserve">Shaik Karimullah (2024) </w:t>
            </w:r>
            <w:r w:rsidRPr="009A4A15">
              <w:rPr>
                <w:rFonts w:cstheme="majorBidi"/>
                <w:highlight w:val="lightGray"/>
              </w:rPr>
              <w:t>[140]</w:t>
            </w:r>
          </w:p>
        </w:tc>
        <w:tc>
          <w:tcPr>
            <w:tcW w:w="1276" w:type="dxa"/>
          </w:tcPr>
          <w:p w14:paraId="79EE07CC" w14:textId="77777777" w:rsidR="00526DE3" w:rsidRPr="007B10BF" w:rsidRDefault="00526DE3" w:rsidP="009F523D">
            <w:pPr>
              <w:rPr>
                <w:rFonts w:cstheme="majorBidi"/>
              </w:rPr>
            </w:pPr>
            <w:r w:rsidRPr="007B10BF">
              <w:rPr>
                <w:rFonts w:cstheme="majorBidi"/>
              </w:rPr>
              <w:t>India</w:t>
            </w:r>
          </w:p>
        </w:tc>
        <w:tc>
          <w:tcPr>
            <w:tcW w:w="992" w:type="dxa"/>
          </w:tcPr>
          <w:p w14:paraId="3BAE1E96" w14:textId="77777777" w:rsidR="00526DE3" w:rsidRPr="007B10BF" w:rsidRDefault="00526DE3" w:rsidP="009F523D">
            <w:pPr>
              <w:jc w:val="center"/>
            </w:pPr>
            <w:r w:rsidRPr="001414ED">
              <w:rPr>
                <w:rFonts w:cs="Times New Roman"/>
              </w:rPr>
              <w:t>‒</w:t>
            </w:r>
          </w:p>
        </w:tc>
        <w:tc>
          <w:tcPr>
            <w:tcW w:w="2693" w:type="dxa"/>
          </w:tcPr>
          <w:p w14:paraId="21D8358A" w14:textId="77777777" w:rsidR="00526DE3" w:rsidRPr="007B10BF" w:rsidRDefault="00526DE3" w:rsidP="009F523D">
            <w:r w:rsidRPr="007B10BF">
              <w:t>Colliding bodies optimization + densely connected</w:t>
            </w:r>
            <w:r>
              <w:t xml:space="preserve"> </w:t>
            </w:r>
            <w:r w:rsidRPr="009A4A15">
              <w:t xml:space="preserve">CNN (CBO + </w:t>
            </w:r>
            <w:proofErr w:type="spellStart"/>
            <w:r w:rsidRPr="009A4A15">
              <w:t>DenseNet</w:t>
            </w:r>
            <w:proofErr w:type="spellEnd"/>
            <w:r w:rsidRPr="009A4A15">
              <w:t xml:space="preserve"> CNN)</w:t>
            </w:r>
          </w:p>
        </w:tc>
        <w:tc>
          <w:tcPr>
            <w:tcW w:w="1134" w:type="dxa"/>
          </w:tcPr>
          <w:p w14:paraId="7E8AA8D3" w14:textId="77777777" w:rsidR="00526DE3" w:rsidRPr="007B10BF" w:rsidRDefault="00526DE3" w:rsidP="009F523D">
            <w:pPr>
              <w:jc w:val="center"/>
            </w:pPr>
            <w:r w:rsidRPr="007B10BF">
              <w:rPr>
                <w:rFonts w:cstheme="majorBidi"/>
              </w:rPr>
              <w:t>CT</w:t>
            </w:r>
          </w:p>
        </w:tc>
        <w:tc>
          <w:tcPr>
            <w:tcW w:w="1231" w:type="dxa"/>
          </w:tcPr>
          <w:p w14:paraId="287BA19D" w14:textId="77777777" w:rsidR="00526DE3" w:rsidRPr="007B10BF" w:rsidRDefault="00526DE3" w:rsidP="009F523D">
            <w:pPr>
              <w:jc w:val="center"/>
              <w:rPr>
                <w:rFonts w:cstheme="majorBidi"/>
              </w:rPr>
            </w:pPr>
            <w:r w:rsidRPr="007B10BF">
              <w:rPr>
                <w:rFonts w:cstheme="majorBidi"/>
              </w:rPr>
              <w:t>98.17</w:t>
            </w:r>
          </w:p>
        </w:tc>
        <w:tc>
          <w:tcPr>
            <w:tcW w:w="1283" w:type="dxa"/>
          </w:tcPr>
          <w:p w14:paraId="29F3BA5C" w14:textId="77777777" w:rsidR="00526DE3" w:rsidRPr="007B10BF" w:rsidRDefault="00526DE3" w:rsidP="009F523D">
            <w:pPr>
              <w:jc w:val="center"/>
              <w:rPr>
                <w:rFonts w:cstheme="majorBidi"/>
              </w:rPr>
            </w:pPr>
          </w:p>
        </w:tc>
        <w:tc>
          <w:tcPr>
            <w:tcW w:w="1283" w:type="dxa"/>
          </w:tcPr>
          <w:p w14:paraId="0641295A" w14:textId="77777777" w:rsidR="00526DE3" w:rsidRPr="007B10BF" w:rsidRDefault="00526DE3" w:rsidP="009F523D">
            <w:pPr>
              <w:jc w:val="center"/>
              <w:rPr>
                <w:rFonts w:cstheme="majorBidi"/>
              </w:rPr>
            </w:pPr>
            <w:r w:rsidRPr="007B10BF">
              <w:rPr>
                <w:rFonts w:cstheme="majorBidi"/>
              </w:rPr>
              <w:t>97.32</w:t>
            </w:r>
          </w:p>
        </w:tc>
        <w:tc>
          <w:tcPr>
            <w:tcW w:w="1159" w:type="dxa"/>
          </w:tcPr>
          <w:p w14:paraId="0CDC1194" w14:textId="77777777" w:rsidR="00526DE3" w:rsidRPr="007B10BF" w:rsidRDefault="00526DE3" w:rsidP="009F523D">
            <w:pPr>
              <w:jc w:val="center"/>
              <w:rPr>
                <w:rFonts w:cstheme="majorBidi"/>
              </w:rPr>
            </w:pPr>
            <w:r w:rsidRPr="007B10BF">
              <w:rPr>
                <w:rFonts w:cstheme="majorBidi"/>
              </w:rPr>
              <w:t>97.46</w:t>
            </w:r>
          </w:p>
        </w:tc>
        <w:tc>
          <w:tcPr>
            <w:tcW w:w="896" w:type="dxa"/>
          </w:tcPr>
          <w:p w14:paraId="719B10DC" w14:textId="77777777" w:rsidR="00526DE3" w:rsidRPr="007B10BF" w:rsidRDefault="00526DE3" w:rsidP="009F523D">
            <w:pPr>
              <w:jc w:val="center"/>
              <w:rPr>
                <w:rFonts w:cstheme="majorBidi"/>
              </w:rPr>
            </w:pPr>
          </w:p>
        </w:tc>
        <w:tc>
          <w:tcPr>
            <w:tcW w:w="856" w:type="dxa"/>
          </w:tcPr>
          <w:p w14:paraId="64E2CDAB" w14:textId="77777777" w:rsidR="00526DE3" w:rsidRPr="007B10BF" w:rsidRDefault="00526DE3" w:rsidP="009F523D">
            <w:pPr>
              <w:jc w:val="center"/>
              <w:rPr>
                <w:rFonts w:cstheme="majorBidi"/>
              </w:rPr>
            </w:pPr>
            <w:r w:rsidRPr="007B10BF">
              <w:rPr>
                <w:rFonts w:cstheme="majorBidi"/>
              </w:rPr>
              <w:t>97.89</w:t>
            </w:r>
          </w:p>
        </w:tc>
        <w:tc>
          <w:tcPr>
            <w:tcW w:w="947" w:type="dxa"/>
          </w:tcPr>
          <w:p w14:paraId="6BF8FBCD" w14:textId="77777777" w:rsidR="00526DE3" w:rsidRPr="007B10BF" w:rsidRDefault="00526DE3" w:rsidP="009F523D">
            <w:pPr>
              <w:jc w:val="center"/>
              <w:rPr>
                <w:rFonts w:cstheme="majorBidi"/>
              </w:rPr>
            </w:pPr>
          </w:p>
        </w:tc>
        <w:tc>
          <w:tcPr>
            <w:tcW w:w="992" w:type="dxa"/>
          </w:tcPr>
          <w:p w14:paraId="49E0C9C7" w14:textId="77777777" w:rsidR="00526DE3" w:rsidRPr="007B10BF" w:rsidRDefault="00526DE3" w:rsidP="009F523D">
            <w:pPr>
              <w:jc w:val="center"/>
            </w:pPr>
            <w:r w:rsidRPr="007B10BF">
              <w:rPr>
                <w:rFonts w:cstheme="majorBidi"/>
              </w:rPr>
              <w:t>Low</w:t>
            </w:r>
          </w:p>
        </w:tc>
        <w:tc>
          <w:tcPr>
            <w:tcW w:w="1134" w:type="dxa"/>
          </w:tcPr>
          <w:p w14:paraId="4FA9BD1F" w14:textId="77777777" w:rsidR="00526DE3" w:rsidRPr="007B10BF" w:rsidRDefault="00526DE3" w:rsidP="009F523D">
            <w:pPr>
              <w:jc w:val="center"/>
            </w:pPr>
            <w:r w:rsidRPr="007B10BF">
              <w:rPr>
                <w:rFonts w:cstheme="majorBidi"/>
              </w:rPr>
              <w:t>Low</w:t>
            </w:r>
          </w:p>
        </w:tc>
      </w:tr>
      <w:tr w:rsidR="00526DE3" w:rsidRPr="007B10BF" w14:paraId="51DF8B0A" w14:textId="77777777" w:rsidTr="009F523D">
        <w:trPr>
          <w:trHeight w:val="20"/>
        </w:trPr>
        <w:tc>
          <w:tcPr>
            <w:tcW w:w="1838" w:type="dxa"/>
          </w:tcPr>
          <w:p w14:paraId="6836E913" w14:textId="77777777" w:rsidR="00526DE3" w:rsidRPr="007B10BF" w:rsidRDefault="00526DE3" w:rsidP="009F523D">
            <w:r w:rsidRPr="007B10BF">
              <w:rPr>
                <w:rFonts w:cstheme="majorBidi"/>
              </w:rPr>
              <w:t xml:space="preserve">Chapala Venkatesh (2022) </w:t>
            </w:r>
            <w:r w:rsidRPr="009A4A15">
              <w:rPr>
                <w:rFonts w:cstheme="majorBidi"/>
                <w:highlight w:val="lightGray"/>
              </w:rPr>
              <w:t>[141]</w:t>
            </w:r>
            <w:r w:rsidRPr="007B10BF">
              <w:t xml:space="preserve"> </w:t>
            </w:r>
          </w:p>
        </w:tc>
        <w:tc>
          <w:tcPr>
            <w:tcW w:w="1276" w:type="dxa"/>
          </w:tcPr>
          <w:p w14:paraId="1D9861B6" w14:textId="77777777" w:rsidR="00526DE3" w:rsidRPr="007B10BF" w:rsidRDefault="00526DE3" w:rsidP="009F523D">
            <w:pPr>
              <w:rPr>
                <w:rFonts w:cstheme="majorBidi"/>
              </w:rPr>
            </w:pPr>
            <w:r w:rsidRPr="007B10BF">
              <w:rPr>
                <w:rFonts w:cstheme="majorBidi"/>
              </w:rPr>
              <w:t>India</w:t>
            </w:r>
          </w:p>
        </w:tc>
        <w:tc>
          <w:tcPr>
            <w:tcW w:w="992" w:type="dxa"/>
          </w:tcPr>
          <w:p w14:paraId="79E9347E" w14:textId="77777777" w:rsidR="00526DE3" w:rsidRPr="007B10BF" w:rsidRDefault="00526DE3" w:rsidP="009F523D">
            <w:pPr>
              <w:jc w:val="center"/>
            </w:pPr>
            <w:r w:rsidRPr="001414ED">
              <w:rPr>
                <w:rFonts w:cs="Times New Roman"/>
              </w:rPr>
              <w:t>‒</w:t>
            </w:r>
          </w:p>
        </w:tc>
        <w:tc>
          <w:tcPr>
            <w:tcW w:w="2693" w:type="dxa"/>
          </w:tcPr>
          <w:p w14:paraId="028FBA84" w14:textId="77777777" w:rsidR="00526DE3" w:rsidRPr="007B10BF" w:rsidRDefault="00526DE3" w:rsidP="009F523D">
            <w:pPr>
              <w:rPr>
                <w:rFonts w:cstheme="majorBidi"/>
              </w:rPr>
            </w:pPr>
            <w:r w:rsidRPr="007B10BF">
              <w:rPr>
                <w:rFonts w:cstheme="majorBidi"/>
              </w:rPr>
              <w:t>Cuckoo search optimization + convolutional neural network + local binary pattern (CSO+CNN+LBP)</w:t>
            </w:r>
          </w:p>
        </w:tc>
        <w:tc>
          <w:tcPr>
            <w:tcW w:w="1134" w:type="dxa"/>
          </w:tcPr>
          <w:p w14:paraId="5EF30D6D" w14:textId="77777777" w:rsidR="00526DE3" w:rsidRPr="007B10BF" w:rsidRDefault="00526DE3" w:rsidP="009F523D">
            <w:pPr>
              <w:jc w:val="center"/>
            </w:pPr>
            <w:r w:rsidRPr="007B10BF">
              <w:rPr>
                <w:rFonts w:cstheme="majorBidi"/>
              </w:rPr>
              <w:t>CT</w:t>
            </w:r>
          </w:p>
        </w:tc>
        <w:tc>
          <w:tcPr>
            <w:tcW w:w="1231" w:type="dxa"/>
          </w:tcPr>
          <w:p w14:paraId="2D5706A3" w14:textId="77777777" w:rsidR="00526DE3" w:rsidRPr="007B10BF" w:rsidRDefault="00526DE3" w:rsidP="009F523D">
            <w:pPr>
              <w:jc w:val="center"/>
              <w:rPr>
                <w:rFonts w:cstheme="majorBidi"/>
              </w:rPr>
            </w:pPr>
            <w:r w:rsidRPr="007B10BF">
              <w:rPr>
                <w:rFonts w:cstheme="majorBidi"/>
              </w:rPr>
              <w:t>96.97</w:t>
            </w:r>
          </w:p>
        </w:tc>
        <w:tc>
          <w:tcPr>
            <w:tcW w:w="1283" w:type="dxa"/>
          </w:tcPr>
          <w:p w14:paraId="7EA6653E" w14:textId="77777777" w:rsidR="00526DE3" w:rsidRPr="007B10BF" w:rsidRDefault="00526DE3" w:rsidP="009F523D">
            <w:pPr>
              <w:jc w:val="center"/>
              <w:rPr>
                <w:rFonts w:cstheme="majorBidi"/>
              </w:rPr>
            </w:pPr>
            <w:r w:rsidRPr="007B10BF">
              <w:rPr>
                <w:rFonts w:cstheme="majorBidi"/>
              </w:rPr>
              <w:t>97.80</w:t>
            </w:r>
          </w:p>
        </w:tc>
        <w:tc>
          <w:tcPr>
            <w:tcW w:w="1283" w:type="dxa"/>
          </w:tcPr>
          <w:p w14:paraId="5086E70B" w14:textId="77777777" w:rsidR="00526DE3" w:rsidRPr="007B10BF" w:rsidRDefault="00526DE3" w:rsidP="009F523D">
            <w:pPr>
              <w:jc w:val="center"/>
              <w:rPr>
                <w:rFonts w:cstheme="majorBidi"/>
              </w:rPr>
            </w:pPr>
            <w:r w:rsidRPr="007B10BF">
              <w:rPr>
                <w:rFonts w:cstheme="majorBidi"/>
              </w:rPr>
              <w:t>92.67</w:t>
            </w:r>
          </w:p>
        </w:tc>
        <w:tc>
          <w:tcPr>
            <w:tcW w:w="1159" w:type="dxa"/>
          </w:tcPr>
          <w:p w14:paraId="625A8402" w14:textId="77777777" w:rsidR="00526DE3" w:rsidRPr="007B10BF" w:rsidRDefault="00526DE3" w:rsidP="009F523D">
            <w:pPr>
              <w:jc w:val="center"/>
              <w:rPr>
                <w:rFonts w:cstheme="majorBidi"/>
              </w:rPr>
            </w:pPr>
          </w:p>
        </w:tc>
        <w:tc>
          <w:tcPr>
            <w:tcW w:w="896" w:type="dxa"/>
          </w:tcPr>
          <w:p w14:paraId="458739F6" w14:textId="77777777" w:rsidR="00526DE3" w:rsidRPr="007B10BF" w:rsidRDefault="00526DE3" w:rsidP="009F523D">
            <w:pPr>
              <w:jc w:val="center"/>
              <w:rPr>
                <w:rFonts w:cstheme="majorBidi"/>
              </w:rPr>
            </w:pPr>
          </w:p>
        </w:tc>
        <w:tc>
          <w:tcPr>
            <w:tcW w:w="856" w:type="dxa"/>
          </w:tcPr>
          <w:p w14:paraId="6FC76828" w14:textId="77777777" w:rsidR="00526DE3" w:rsidRPr="007B10BF" w:rsidRDefault="00526DE3" w:rsidP="009F523D">
            <w:pPr>
              <w:jc w:val="center"/>
              <w:rPr>
                <w:rFonts w:cstheme="majorBidi"/>
              </w:rPr>
            </w:pPr>
          </w:p>
        </w:tc>
        <w:tc>
          <w:tcPr>
            <w:tcW w:w="947" w:type="dxa"/>
          </w:tcPr>
          <w:p w14:paraId="4FF3C5E9" w14:textId="77777777" w:rsidR="00526DE3" w:rsidRPr="007B10BF" w:rsidRDefault="00526DE3" w:rsidP="009F523D">
            <w:pPr>
              <w:jc w:val="center"/>
              <w:rPr>
                <w:rFonts w:cstheme="majorBidi"/>
              </w:rPr>
            </w:pPr>
          </w:p>
        </w:tc>
        <w:tc>
          <w:tcPr>
            <w:tcW w:w="992" w:type="dxa"/>
          </w:tcPr>
          <w:p w14:paraId="55FC4D64" w14:textId="77777777" w:rsidR="00526DE3" w:rsidRPr="007B10BF" w:rsidRDefault="00526DE3" w:rsidP="009F523D">
            <w:pPr>
              <w:jc w:val="center"/>
            </w:pPr>
            <w:r w:rsidRPr="007B10BF">
              <w:rPr>
                <w:rFonts w:cstheme="majorBidi"/>
              </w:rPr>
              <w:t>Low</w:t>
            </w:r>
          </w:p>
        </w:tc>
        <w:tc>
          <w:tcPr>
            <w:tcW w:w="1134" w:type="dxa"/>
          </w:tcPr>
          <w:p w14:paraId="4B31D5B0" w14:textId="77777777" w:rsidR="00526DE3" w:rsidRPr="007B10BF" w:rsidRDefault="00526DE3" w:rsidP="009F523D">
            <w:pPr>
              <w:jc w:val="center"/>
            </w:pPr>
            <w:r w:rsidRPr="007B10BF">
              <w:rPr>
                <w:rFonts w:cstheme="majorBidi"/>
              </w:rPr>
              <w:t>Low</w:t>
            </w:r>
          </w:p>
        </w:tc>
      </w:tr>
      <w:tr w:rsidR="00526DE3" w:rsidRPr="007B10BF" w14:paraId="33C4218F" w14:textId="77777777" w:rsidTr="009F523D">
        <w:trPr>
          <w:trHeight w:val="20"/>
        </w:trPr>
        <w:tc>
          <w:tcPr>
            <w:tcW w:w="1838" w:type="dxa"/>
          </w:tcPr>
          <w:p w14:paraId="07E5F121" w14:textId="77777777" w:rsidR="00526DE3" w:rsidRPr="007B10BF" w:rsidRDefault="00526DE3" w:rsidP="009F523D">
            <w:r w:rsidRPr="007B10BF">
              <w:rPr>
                <w:rFonts w:cstheme="majorBidi"/>
              </w:rPr>
              <w:lastRenderedPageBreak/>
              <w:t xml:space="preserve">Sugandha Saxena (2024) </w:t>
            </w:r>
            <w:r w:rsidRPr="009A4A15">
              <w:rPr>
                <w:rFonts w:cstheme="majorBidi"/>
                <w:highlight w:val="lightGray"/>
              </w:rPr>
              <w:t>[142]</w:t>
            </w:r>
          </w:p>
        </w:tc>
        <w:tc>
          <w:tcPr>
            <w:tcW w:w="1276" w:type="dxa"/>
          </w:tcPr>
          <w:p w14:paraId="1B602115" w14:textId="77777777" w:rsidR="00526DE3" w:rsidRPr="007B10BF" w:rsidRDefault="00526DE3" w:rsidP="009F523D">
            <w:pPr>
              <w:rPr>
                <w:rFonts w:cstheme="majorBidi"/>
              </w:rPr>
            </w:pPr>
            <w:r w:rsidRPr="007B10BF">
              <w:rPr>
                <w:rFonts w:cstheme="majorBidi"/>
              </w:rPr>
              <w:t>India</w:t>
            </w:r>
          </w:p>
        </w:tc>
        <w:tc>
          <w:tcPr>
            <w:tcW w:w="992" w:type="dxa"/>
          </w:tcPr>
          <w:p w14:paraId="51E1EEE8" w14:textId="77777777" w:rsidR="00526DE3" w:rsidRPr="007B10BF" w:rsidRDefault="00526DE3" w:rsidP="009F523D">
            <w:pPr>
              <w:jc w:val="center"/>
              <w:rPr>
                <w:rFonts w:cstheme="majorBidi"/>
              </w:rPr>
            </w:pPr>
            <w:r w:rsidRPr="001414ED">
              <w:rPr>
                <w:rFonts w:cs="Times New Roman"/>
              </w:rPr>
              <w:t>‒</w:t>
            </w:r>
          </w:p>
        </w:tc>
        <w:tc>
          <w:tcPr>
            <w:tcW w:w="2693" w:type="dxa"/>
          </w:tcPr>
          <w:p w14:paraId="639710AC" w14:textId="77777777" w:rsidR="00526DE3" w:rsidRPr="007B10BF" w:rsidRDefault="00526DE3" w:rsidP="009F523D">
            <w:pPr>
              <w:rPr>
                <w:rFonts w:cstheme="majorBidi"/>
              </w:rPr>
            </w:pPr>
            <w:r w:rsidRPr="007B10BF">
              <w:rPr>
                <w:rFonts w:cstheme="majorBidi"/>
              </w:rPr>
              <w:t>Maximum sensitivity neural network (MSNN) model</w:t>
            </w:r>
          </w:p>
        </w:tc>
        <w:tc>
          <w:tcPr>
            <w:tcW w:w="1134" w:type="dxa"/>
          </w:tcPr>
          <w:p w14:paraId="356780E2" w14:textId="77777777" w:rsidR="00526DE3" w:rsidRPr="007B10BF" w:rsidRDefault="00526DE3" w:rsidP="009F523D">
            <w:pPr>
              <w:jc w:val="center"/>
            </w:pPr>
            <w:r w:rsidRPr="007B10BF">
              <w:rPr>
                <w:rFonts w:cstheme="majorBidi"/>
              </w:rPr>
              <w:t>CT</w:t>
            </w:r>
          </w:p>
        </w:tc>
        <w:tc>
          <w:tcPr>
            <w:tcW w:w="1231" w:type="dxa"/>
          </w:tcPr>
          <w:p w14:paraId="5EC8353E" w14:textId="77777777" w:rsidR="00526DE3" w:rsidRPr="007B10BF" w:rsidRDefault="00526DE3" w:rsidP="009F523D">
            <w:pPr>
              <w:jc w:val="center"/>
              <w:rPr>
                <w:rFonts w:cstheme="majorBidi"/>
              </w:rPr>
            </w:pPr>
            <w:r w:rsidRPr="007B10BF">
              <w:rPr>
                <w:rFonts w:cstheme="majorBidi"/>
              </w:rPr>
              <w:t>96.9</w:t>
            </w:r>
          </w:p>
        </w:tc>
        <w:tc>
          <w:tcPr>
            <w:tcW w:w="1283" w:type="dxa"/>
          </w:tcPr>
          <w:p w14:paraId="41AF6EE1" w14:textId="77777777" w:rsidR="00526DE3" w:rsidRPr="007B10BF" w:rsidRDefault="00526DE3" w:rsidP="009F523D">
            <w:pPr>
              <w:jc w:val="center"/>
              <w:rPr>
                <w:rFonts w:cstheme="majorBidi"/>
              </w:rPr>
            </w:pPr>
            <w:r w:rsidRPr="007B10BF">
              <w:rPr>
                <w:rFonts w:cstheme="majorBidi"/>
              </w:rPr>
              <w:t>94.6</w:t>
            </w:r>
          </w:p>
        </w:tc>
        <w:tc>
          <w:tcPr>
            <w:tcW w:w="1283" w:type="dxa"/>
          </w:tcPr>
          <w:p w14:paraId="023D8209" w14:textId="77777777" w:rsidR="00526DE3" w:rsidRPr="007B10BF" w:rsidRDefault="00526DE3" w:rsidP="009F523D">
            <w:pPr>
              <w:jc w:val="center"/>
              <w:rPr>
                <w:rFonts w:cstheme="majorBidi"/>
              </w:rPr>
            </w:pPr>
            <w:r w:rsidRPr="007B10BF">
              <w:rPr>
                <w:rFonts w:cstheme="majorBidi"/>
              </w:rPr>
              <w:t>100</w:t>
            </w:r>
          </w:p>
        </w:tc>
        <w:tc>
          <w:tcPr>
            <w:tcW w:w="1159" w:type="dxa"/>
          </w:tcPr>
          <w:p w14:paraId="0CB25403" w14:textId="77777777" w:rsidR="00526DE3" w:rsidRPr="007B10BF" w:rsidRDefault="00526DE3" w:rsidP="009F523D">
            <w:pPr>
              <w:jc w:val="center"/>
              <w:rPr>
                <w:rFonts w:cstheme="majorBidi"/>
              </w:rPr>
            </w:pPr>
            <w:r w:rsidRPr="007B10BF">
              <w:rPr>
                <w:rFonts w:cstheme="majorBidi"/>
              </w:rPr>
              <w:t>100</w:t>
            </w:r>
          </w:p>
        </w:tc>
        <w:tc>
          <w:tcPr>
            <w:tcW w:w="896" w:type="dxa"/>
          </w:tcPr>
          <w:p w14:paraId="304DA82C" w14:textId="77777777" w:rsidR="00526DE3" w:rsidRPr="007B10BF" w:rsidRDefault="00526DE3" w:rsidP="009F523D">
            <w:pPr>
              <w:jc w:val="center"/>
              <w:rPr>
                <w:rFonts w:cstheme="majorBidi"/>
              </w:rPr>
            </w:pPr>
          </w:p>
        </w:tc>
        <w:tc>
          <w:tcPr>
            <w:tcW w:w="856" w:type="dxa"/>
          </w:tcPr>
          <w:p w14:paraId="2E39697B" w14:textId="77777777" w:rsidR="00526DE3" w:rsidRPr="007B10BF" w:rsidRDefault="00526DE3" w:rsidP="009F523D">
            <w:pPr>
              <w:jc w:val="center"/>
              <w:rPr>
                <w:rFonts w:cstheme="majorBidi"/>
              </w:rPr>
            </w:pPr>
          </w:p>
        </w:tc>
        <w:tc>
          <w:tcPr>
            <w:tcW w:w="947" w:type="dxa"/>
          </w:tcPr>
          <w:p w14:paraId="6B90658A" w14:textId="77777777" w:rsidR="00526DE3" w:rsidRPr="007B10BF" w:rsidRDefault="00526DE3" w:rsidP="009F523D">
            <w:pPr>
              <w:jc w:val="center"/>
              <w:rPr>
                <w:rFonts w:cstheme="majorBidi"/>
              </w:rPr>
            </w:pPr>
            <w:r w:rsidRPr="007B10BF">
              <w:rPr>
                <w:rFonts w:cstheme="majorBidi"/>
              </w:rPr>
              <w:t>97.22</w:t>
            </w:r>
          </w:p>
        </w:tc>
        <w:tc>
          <w:tcPr>
            <w:tcW w:w="992" w:type="dxa"/>
          </w:tcPr>
          <w:p w14:paraId="1D945D21" w14:textId="77777777" w:rsidR="00526DE3" w:rsidRPr="007B10BF" w:rsidRDefault="00526DE3" w:rsidP="009F523D">
            <w:pPr>
              <w:jc w:val="center"/>
            </w:pPr>
            <w:r w:rsidRPr="007B10BF">
              <w:rPr>
                <w:rFonts w:cstheme="majorBidi"/>
              </w:rPr>
              <w:t>High</w:t>
            </w:r>
          </w:p>
        </w:tc>
        <w:tc>
          <w:tcPr>
            <w:tcW w:w="1134" w:type="dxa"/>
          </w:tcPr>
          <w:p w14:paraId="5FC56BC4" w14:textId="77777777" w:rsidR="00526DE3" w:rsidRPr="007B10BF" w:rsidRDefault="00526DE3" w:rsidP="009F523D">
            <w:pPr>
              <w:jc w:val="center"/>
            </w:pPr>
            <w:r w:rsidRPr="007B10BF">
              <w:rPr>
                <w:rFonts w:cstheme="majorBidi"/>
              </w:rPr>
              <w:t>High</w:t>
            </w:r>
          </w:p>
        </w:tc>
      </w:tr>
      <w:tr w:rsidR="00526DE3" w:rsidRPr="007B10BF" w14:paraId="1D668E17" w14:textId="77777777" w:rsidTr="009F523D">
        <w:trPr>
          <w:trHeight w:val="20"/>
        </w:trPr>
        <w:tc>
          <w:tcPr>
            <w:tcW w:w="1838" w:type="dxa"/>
          </w:tcPr>
          <w:p w14:paraId="06483F3F" w14:textId="77777777" w:rsidR="00526DE3" w:rsidRPr="007B10BF" w:rsidRDefault="00526DE3" w:rsidP="009F523D">
            <w:proofErr w:type="spellStart"/>
            <w:r w:rsidRPr="007B10BF">
              <w:rPr>
                <w:rFonts w:cstheme="majorBidi"/>
              </w:rPr>
              <w:t>Shanchen</w:t>
            </w:r>
            <w:proofErr w:type="spellEnd"/>
            <w:r w:rsidRPr="007B10BF">
              <w:rPr>
                <w:rFonts w:cstheme="majorBidi"/>
              </w:rPr>
              <w:t xml:space="preserve"> Pang (2020) </w:t>
            </w:r>
            <w:r w:rsidRPr="009A4A15">
              <w:rPr>
                <w:rFonts w:cstheme="majorBidi"/>
                <w:highlight w:val="lightGray"/>
              </w:rPr>
              <w:t>[143]</w:t>
            </w:r>
          </w:p>
        </w:tc>
        <w:tc>
          <w:tcPr>
            <w:tcW w:w="1276" w:type="dxa"/>
          </w:tcPr>
          <w:p w14:paraId="1CAF14A1" w14:textId="77777777" w:rsidR="00526DE3" w:rsidRPr="007B10BF" w:rsidRDefault="00526DE3" w:rsidP="009F523D">
            <w:pPr>
              <w:rPr>
                <w:rFonts w:cstheme="majorBidi"/>
              </w:rPr>
            </w:pPr>
            <w:r w:rsidRPr="007B10BF">
              <w:rPr>
                <w:rFonts w:cstheme="majorBidi"/>
              </w:rPr>
              <w:t>China</w:t>
            </w:r>
          </w:p>
        </w:tc>
        <w:tc>
          <w:tcPr>
            <w:tcW w:w="992" w:type="dxa"/>
          </w:tcPr>
          <w:p w14:paraId="03B71592" w14:textId="77777777" w:rsidR="00526DE3" w:rsidRPr="007B10BF" w:rsidRDefault="00526DE3" w:rsidP="009F523D">
            <w:pPr>
              <w:jc w:val="center"/>
              <w:rPr>
                <w:rFonts w:cstheme="majorBidi"/>
              </w:rPr>
            </w:pPr>
            <w:r w:rsidRPr="007B10BF">
              <w:rPr>
                <w:rFonts w:cstheme="majorBidi"/>
              </w:rPr>
              <w:t>125</w:t>
            </w:r>
          </w:p>
        </w:tc>
        <w:tc>
          <w:tcPr>
            <w:tcW w:w="2693" w:type="dxa"/>
          </w:tcPr>
          <w:p w14:paraId="21C3348B" w14:textId="77777777" w:rsidR="00526DE3" w:rsidRPr="007B10BF" w:rsidRDefault="00526DE3" w:rsidP="009F523D">
            <w:pPr>
              <w:rPr>
                <w:rFonts w:cstheme="majorBidi"/>
              </w:rPr>
            </w:pPr>
            <w:r w:rsidRPr="007B10BF">
              <w:rPr>
                <w:rFonts w:cstheme="majorBidi"/>
              </w:rPr>
              <w:t>VGG16-T</w:t>
            </w:r>
          </w:p>
        </w:tc>
        <w:tc>
          <w:tcPr>
            <w:tcW w:w="1134" w:type="dxa"/>
          </w:tcPr>
          <w:p w14:paraId="58C37C4E" w14:textId="77777777" w:rsidR="00526DE3" w:rsidRPr="007B10BF" w:rsidRDefault="00526DE3" w:rsidP="009F523D">
            <w:pPr>
              <w:jc w:val="center"/>
            </w:pPr>
            <w:r w:rsidRPr="007B10BF">
              <w:rPr>
                <w:rFonts w:cstheme="majorBidi"/>
              </w:rPr>
              <w:t>CT</w:t>
            </w:r>
          </w:p>
        </w:tc>
        <w:tc>
          <w:tcPr>
            <w:tcW w:w="1231" w:type="dxa"/>
          </w:tcPr>
          <w:p w14:paraId="5E84A4EF" w14:textId="77777777" w:rsidR="00526DE3" w:rsidRPr="007B10BF" w:rsidRDefault="00526DE3" w:rsidP="009F523D">
            <w:pPr>
              <w:jc w:val="center"/>
              <w:rPr>
                <w:rFonts w:cstheme="majorBidi"/>
              </w:rPr>
            </w:pPr>
            <w:r w:rsidRPr="007B10BF">
              <w:rPr>
                <w:rFonts w:cstheme="majorBidi"/>
              </w:rPr>
              <w:t>86.58</w:t>
            </w:r>
          </w:p>
        </w:tc>
        <w:tc>
          <w:tcPr>
            <w:tcW w:w="1283" w:type="dxa"/>
          </w:tcPr>
          <w:p w14:paraId="21B8548B" w14:textId="77777777" w:rsidR="00526DE3" w:rsidRPr="007B10BF" w:rsidRDefault="00526DE3" w:rsidP="009F523D">
            <w:pPr>
              <w:jc w:val="center"/>
              <w:rPr>
                <w:rFonts w:cstheme="majorBidi"/>
              </w:rPr>
            </w:pPr>
            <w:r w:rsidRPr="007B10BF">
              <w:rPr>
                <w:rFonts w:cstheme="majorBidi"/>
              </w:rPr>
              <w:t>86.0</w:t>
            </w:r>
          </w:p>
        </w:tc>
        <w:tc>
          <w:tcPr>
            <w:tcW w:w="1283" w:type="dxa"/>
          </w:tcPr>
          <w:p w14:paraId="37902BAB" w14:textId="77777777" w:rsidR="00526DE3" w:rsidRPr="007B10BF" w:rsidRDefault="00526DE3" w:rsidP="009F523D">
            <w:pPr>
              <w:jc w:val="center"/>
              <w:rPr>
                <w:rFonts w:cstheme="majorBidi"/>
              </w:rPr>
            </w:pPr>
            <w:r w:rsidRPr="007B10BF">
              <w:rPr>
                <w:rFonts w:cstheme="majorBidi"/>
              </w:rPr>
              <w:t>72.63</w:t>
            </w:r>
          </w:p>
        </w:tc>
        <w:tc>
          <w:tcPr>
            <w:tcW w:w="1159" w:type="dxa"/>
          </w:tcPr>
          <w:p w14:paraId="30E80A6D" w14:textId="77777777" w:rsidR="00526DE3" w:rsidRPr="007B10BF" w:rsidRDefault="00526DE3" w:rsidP="009F523D">
            <w:pPr>
              <w:jc w:val="center"/>
              <w:rPr>
                <w:rFonts w:cstheme="majorBidi"/>
              </w:rPr>
            </w:pPr>
          </w:p>
        </w:tc>
        <w:tc>
          <w:tcPr>
            <w:tcW w:w="896" w:type="dxa"/>
          </w:tcPr>
          <w:p w14:paraId="50E4C021" w14:textId="77777777" w:rsidR="00526DE3" w:rsidRPr="007B10BF" w:rsidRDefault="00526DE3" w:rsidP="009F523D">
            <w:pPr>
              <w:jc w:val="center"/>
              <w:rPr>
                <w:rFonts w:cstheme="majorBidi"/>
              </w:rPr>
            </w:pPr>
          </w:p>
        </w:tc>
        <w:tc>
          <w:tcPr>
            <w:tcW w:w="856" w:type="dxa"/>
          </w:tcPr>
          <w:p w14:paraId="72AB853B" w14:textId="77777777" w:rsidR="00526DE3" w:rsidRPr="007B10BF" w:rsidRDefault="00526DE3" w:rsidP="009F523D">
            <w:pPr>
              <w:jc w:val="center"/>
              <w:rPr>
                <w:rFonts w:cstheme="majorBidi"/>
              </w:rPr>
            </w:pPr>
          </w:p>
        </w:tc>
        <w:tc>
          <w:tcPr>
            <w:tcW w:w="947" w:type="dxa"/>
          </w:tcPr>
          <w:p w14:paraId="39232112" w14:textId="77777777" w:rsidR="00526DE3" w:rsidRPr="007B10BF" w:rsidRDefault="00526DE3" w:rsidP="009F523D">
            <w:pPr>
              <w:jc w:val="center"/>
              <w:rPr>
                <w:rFonts w:cstheme="majorBidi"/>
              </w:rPr>
            </w:pPr>
          </w:p>
        </w:tc>
        <w:tc>
          <w:tcPr>
            <w:tcW w:w="992" w:type="dxa"/>
          </w:tcPr>
          <w:p w14:paraId="13B8741A" w14:textId="77777777" w:rsidR="00526DE3" w:rsidRPr="007B10BF" w:rsidRDefault="00526DE3" w:rsidP="009F523D">
            <w:pPr>
              <w:jc w:val="center"/>
            </w:pPr>
            <w:r w:rsidRPr="007B10BF">
              <w:rPr>
                <w:rFonts w:cstheme="majorBidi"/>
              </w:rPr>
              <w:t>Low</w:t>
            </w:r>
          </w:p>
        </w:tc>
        <w:tc>
          <w:tcPr>
            <w:tcW w:w="1134" w:type="dxa"/>
          </w:tcPr>
          <w:p w14:paraId="264AC4A4" w14:textId="77777777" w:rsidR="00526DE3" w:rsidRPr="007B10BF" w:rsidRDefault="00526DE3" w:rsidP="009F523D">
            <w:pPr>
              <w:jc w:val="center"/>
            </w:pPr>
            <w:r w:rsidRPr="007B10BF">
              <w:rPr>
                <w:rFonts w:cstheme="majorBidi"/>
              </w:rPr>
              <w:t>Unclear</w:t>
            </w:r>
          </w:p>
        </w:tc>
      </w:tr>
      <w:tr w:rsidR="00526DE3" w:rsidRPr="007B10BF" w14:paraId="39DFE460" w14:textId="77777777" w:rsidTr="009F523D">
        <w:trPr>
          <w:trHeight w:val="20"/>
        </w:trPr>
        <w:tc>
          <w:tcPr>
            <w:tcW w:w="1838" w:type="dxa"/>
          </w:tcPr>
          <w:p w14:paraId="0265B8EA" w14:textId="77777777" w:rsidR="00526DE3" w:rsidRPr="007B10BF" w:rsidRDefault="00526DE3" w:rsidP="009F523D">
            <w:r w:rsidRPr="007B10BF">
              <w:rPr>
                <w:rFonts w:cstheme="majorBidi"/>
              </w:rPr>
              <w:t xml:space="preserve">Sunil Kumar (2025) </w:t>
            </w:r>
            <w:r w:rsidRPr="009A4A15">
              <w:rPr>
                <w:rFonts w:cstheme="majorBidi"/>
                <w:highlight w:val="lightGray"/>
              </w:rPr>
              <w:t>[144]</w:t>
            </w:r>
          </w:p>
        </w:tc>
        <w:tc>
          <w:tcPr>
            <w:tcW w:w="1276" w:type="dxa"/>
          </w:tcPr>
          <w:p w14:paraId="13739119" w14:textId="77777777" w:rsidR="00526DE3" w:rsidRPr="007B10BF" w:rsidRDefault="00526DE3" w:rsidP="009F523D">
            <w:pPr>
              <w:rPr>
                <w:rFonts w:cstheme="majorBidi"/>
              </w:rPr>
            </w:pPr>
            <w:r w:rsidRPr="007B10BF">
              <w:rPr>
                <w:rFonts w:cstheme="majorBidi"/>
              </w:rPr>
              <w:t>India</w:t>
            </w:r>
          </w:p>
        </w:tc>
        <w:tc>
          <w:tcPr>
            <w:tcW w:w="992" w:type="dxa"/>
          </w:tcPr>
          <w:p w14:paraId="53922661" w14:textId="77777777" w:rsidR="00526DE3" w:rsidRPr="007B10BF" w:rsidRDefault="00526DE3" w:rsidP="009F523D">
            <w:pPr>
              <w:jc w:val="center"/>
            </w:pPr>
            <w:r w:rsidRPr="004D5950">
              <w:rPr>
                <w:rFonts w:cs="Times New Roman"/>
              </w:rPr>
              <w:t>‒</w:t>
            </w:r>
          </w:p>
        </w:tc>
        <w:tc>
          <w:tcPr>
            <w:tcW w:w="2693" w:type="dxa"/>
          </w:tcPr>
          <w:p w14:paraId="28D72DDB" w14:textId="77777777" w:rsidR="00526DE3" w:rsidRPr="007B10BF" w:rsidRDefault="00526DE3" w:rsidP="009F523D">
            <w:pPr>
              <w:rPr>
                <w:rFonts w:cstheme="majorBidi"/>
              </w:rPr>
            </w:pPr>
            <w:r w:rsidRPr="007B10BF">
              <w:rPr>
                <w:rFonts w:cstheme="majorBidi"/>
              </w:rPr>
              <w:t>Residual U-Net + ResNet-101</w:t>
            </w:r>
          </w:p>
        </w:tc>
        <w:tc>
          <w:tcPr>
            <w:tcW w:w="1134" w:type="dxa"/>
          </w:tcPr>
          <w:p w14:paraId="6207037F" w14:textId="77777777" w:rsidR="00526DE3" w:rsidRPr="007B10BF" w:rsidRDefault="00526DE3" w:rsidP="009F523D">
            <w:pPr>
              <w:jc w:val="center"/>
            </w:pPr>
            <w:r w:rsidRPr="007B10BF">
              <w:rPr>
                <w:rFonts w:cstheme="majorBidi"/>
              </w:rPr>
              <w:t>CT</w:t>
            </w:r>
          </w:p>
        </w:tc>
        <w:tc>
          <w:tcPr>
            <w:tcW w:w="1231" w:type="dxa"/>
          </w:tcPr>
          <w:p w14:paraId="421E1047" w14:textId="77777777" w:rsidR="00526DE3" w:rsidRPr="007B10BF" w:rsidRDefault="00526DE3" w:rsidP="009F523D">
            <w:pPr>
              <w:jc w:val="center"/>
              <w:rPr>
                <w:rFonts w:cstheme="majorBidi"/>
              </w:rPr>
            </w:pPr>
            <w:r w:rsidRPr="007B10BF">
              <w:rPr>
                <w:rFonts w:cstheme="majorBidi"/>
              </w:rPr>
              <w:t>98.01</w:t>
            </w:r>
          </w:p>
        </w:tc>
        <w:tc>
          <w:tcPr>
            <w:tcW w:w="1283" w:type="dxa"/>
          </w:tcPr>
          <w:p w14:paraId="16635846" w14:textId="77777777" w:rsidR="00526DE3" w:rsidRPr="007B10BF" w:rsidRDefault="00526DE3" w:rsidP="009F523D">
            <w:pPr>
              <w:jc w:val="center"/>
              <w:rPr>
                <w:rFonts w:cstheme="majorBidi"/>
              </w:rPr>
            </w:pPr>
          </w:p>
        </w:tc>
        <w:tc>
          <w:tcPr>
            <w:tcW w:w="1283" w:type="dxa"/>
          </w:tcPr>
          <w:p w14:paraId="7C3E3F28" w14:textId="77777777" w:rsidR="00526DE3" w:rsidRPr="007B10BF" w:rsidRDefault="00526DE3" w:rsidP="009F523D">
            <w:pPr>
              <w:jc w:val="center"/>
              <w:rPr>
                <w:rFonts w:cstheme="majorBidi"/>
              </w:rPr>
            </w:pPr>
          </w:p>
        </w:tc>
        <w:tc>
          <w:tcPr>
            <w:tcW w:w="1159" w:type="dxa"/>
          </w:tcPr>
          <w:p w14:paraId="7B09D78A" w14:textId="77777777" w:rsidR="00526DE3" w:rsidRPr="007B10BF" w:rsidRDefault="00526DE3" w:rsidP="009F523D">
            <w:pPr>
              <w:jc w:val="center"/>
              <w:rPr>
                <w:rFonts w:cstheme="majorBidi"/>
              </w:rPr>
            </w:pPr>
            <w:r w:rsidRPr="007B10BF">
              <w:rPr>
                <w:rFonts w:cstheme="majorBidi"/>
              </w:rPr>
              <w:t>90.39</w:t>
            </w:r>
          </w:p>
        </w:tc>
        <w:tc>
          <w:tcPr>
            <w:tcW w:w="896" w:type="dxa"/>
          </w:tcPr>
          <w:p w14:paraId="439ECCA2" w14:textId="77777777" w:rsidR="00526DE3" w:rsidRPr="007B10BF" w:rsidRDefault="00526DE3" w:rsidP="009F523D">
            <w:pPr>
              <w:jc w:val="center"/>
              <w:rPr>
                <w:rFonts w:cstheme="majorBidi"/>
              </w:rPr>
            </w:pPr>
          </w:p>
        </w:tc>
        <w:tc>
          <w:tcPr>
            <w:tcW w:w="856" w:type="dxa"/>
          </w:tcPr>
          <w:p w14:paraId="3E1D344D" w14:textId="77777777" w:rsidR="00526DE3" w:rsidRPr="007B10BF" w:rsidRDefault="00526DE3" w:rsidP="009F523D">
            <w:pPr>
              <w:jc w:val="center"/>
              <w:rPr>
                <w:rFonts w:cstheme="majorBidi"/>
              </w:rPr>
            </w:pPr>
            <w:r w:rsidRPr="007B10BF">
              <w:rPr>
                <w:rFonts w:cstheme="majorBidi"/>
              </w:rPr>
              <w:t>97.37</w:t>
            </w:r>
          </w:p>
        </w:tc>
        <w:tc>
          <w:tcPr>
            <w:tcW w:w="947" w:type="dxa"/>
          </w:tcPr>
          <w:p w14:paraId="016C3276" w14:textId="77777777" w:rsidR="00526DE3" w:rsidRPr="007B10BF" w:rsidRDefault="00526DE3" w:rsidP="009F523D">
            <w:pPr>
              <w:jc w:val="center"/>
              <w:rPr>
                <w:rFonts w:cstheme="majorBidi"/>
              </w:rPr>
            </w:pPr>
            <w:r w:rsidRPr="007B10BF">
              <w:rPr>
                <w:rFonts w:cstheme="majorBidi"/>
              </w:rPr>
              <w:t>93.71</w:t>
            </w:r>
          </w:p>
        </w:tc>
        <w:tc>
          <w:tcPr>
            <w:tcW w:w="992" w:type="dxa"/>
          </w:tcPr>
          <w:p w14:paraId="2ED88D18" w14:textId="77777777" w:rsidR="00526DE3" w:rsidRPr="007B10BF" w:rsidRDefault="00526DE3" w:rsidP="009F523D">
            <w:pPr>
              <w:jc w:val="center"/>
            </w:pPr>
            <w:r w:rsidRPr="007B10BF">
              <w:rPr>
                <w:rFonts w:cstheme="majorBidi"/>
              </w:rPr>
              <w:t>High</w:t>
            </w:r>
          </w:p>
        </w:tc>
        <w:tc>
          <w:tcPr>
            <w:tcW w:w="1134" w:type="dxa"/>
          </w:tcPr>
          <w:p w14:paraId="44A99C59" w14:textId="77777777" w:rsidR="00526DE3" w:rsidRPr="007B10BF" w:rsidRDefault="00526DE3" w:rsidP="009F523D">
            <w:pPr>
              <w:jc w:val="center"/>
            </w:pPr>
            <w:r w:rsidRPr="007B10BF">
              <w:rPr>
                <w:rFonts w:cstheme="majorBidi"/>
              </w:rPr>
              <w:t>High</w:t>
            </w:r>
          </w:p>
        </w:tc>
      </w:tr>
      <w:tr w:rsidR="00526DE3" w:rsidRPr="007B10BF" w14:paraId="4F5FB506" w14:textId="77777777" w:rsidTr="009F523D">
        <w:trPr>
          <w:trHeight w:val="20"/>
        </w:trPr>
        <w:tc>
          <w:tcPr>
            <w:tcW w:w="1838" w:type="dxa"/>
          </w:tcPr>
          <w:p w14:paraId="5D491788" w14:textId="77777777" w:rsidR="00526DE3" w:rsidRPr="007B10BF" w:rsidRDefault="00526DE3" w:rsidP="009F523D">
            <w:r w:rsidRPr="007B10BF">
              <w:rPr>
                <w:rFonts w:cstheme="majorBidi"/>
              </w:rPr>
              <w:t>N</w:t>
            </w:r>
            <w:r w:rsidRPr="007B10BF">
              <w:rPr>
                <w:rFonts w:cstheme="majorBidi" w:hint="cs"/>
                <w:rtl/>
              </w:rPr>
              <w:t xml:space="preserve"> </w:t>
            </w:r>
            <w:proofErr w:type="spellStart"/>
            <w:r w:rsidRPr="007B10BF">
              <w:rPr>
                <w:rFonts w:cstheme="majorBidi"/>
              </w:rPr>
              <w:t>Raghapriya</w:t>
            </w:r>
            <w:proofErr w:type="spellEnd"/>
            <w:r w:rsidRPr="007B10BF">
              <w:rPr>
                <w:rFonts w:cstheme="majorBidi"/>
              </w:rPr>
              <w:t xml:space="preserve"> (2024) </w:t>
            </w:r>
            <w:r w:rsidRPr="009A4A15">
              <w:rPr>
                <w:rFonts w:cstheme="majorBidi"/>
                <w:highlight w:val="lightGray"/>
              </w:rPr>
              <w:t>[145</w:t>
            </w:r>
            <w:r>
              <w:rPr>
                <w:rFonts w:cstheme="majorBidi"/>
              </w:rPr>
              <w:t>]</w:t>
            </w:r>
          </w:p>
        </w:tc>
        <w:tc>
          <w:tcPr>
            <w:tcW w:w="1276" w:type="dxa"/>
          </w:tcPr>
          <w:p w14:paraId="5818A262" w14:textId="77777777" w:rsidR="00526DE3" w:rsidRPr="007B10BF" w:rsidRDefault="00526DE3" w:rsidP="009F523D">
            <w:pPr>
              <w:rPr>
                <w:rFonts w:cstheme="majorBidi"/>
              </w:rPr>
            </w:pPr>
            <w:r w:rsidRPr="007B10BF">
              <w:rPr>
                <w:rFonts w:cstheme="majorBidi"/>
              </w:rPr>
              <w:t>India</w:t>
            </w:r>
          </w:p>
        </w:tc>
        <w:tc>
          <w:tcPr>
            <w:tcW w:w="992" w:type="dxa"/>
          </w:tcPr>
          <w:p w14:paraId="441A6B9C" w14:textId="77777777" w:rsidR="00526DE3" w:rsidRPr="007B10BF" w:rsidRDefault="00526DE3" w:rsidP="009F523D">
            <w:pPr>
              <w:jc w:val="center"/>
            </w:pPr>
            <w:r w:rsidRPr="004D5950">
              <w:rPr>
                <w:rFonts w:cs="Times New Roman"/>
              </w:rPr>
              <w:t>‒</w:t>
            </w:r>
          </w:p>
        </w:tc>
        <w:tc>
          <w:tcPr>
            <w:tcW w:w="2693" w:type="dxa"/>
          </w:tcPr>
          <w:p w14:paraId="449F09A0" w14:textId="77777777" w:rsidR="00526DE3" w:rsidRPr="007B10BF" w:rsidRDefault="00526DE3" w:rsidP="009F523D">
            <w:pPr>
              <w:rPr>
                <w:rFonts w:cstheme="majorBidi"/>
              </w:rPr>
            </w:pPr>
            <w:r w:rsidRPr="007B10BF">
              <w:rPr>
                <w:rFonts w:cstheme="majorBidi"/>
              </w:rPr>
              <w:t>Convolutional neural network- long short-term memory (CNN-LSTM) model</w:t>
            </w:r>
          </w:p>
        </w:tc>
        <w:tc>
          <w:tcPr>
            <w:tcW w:w="1134" w:type="dxa"/>
          </w:tcPr>
          <w:p w14:paraId="244123AE" w14:textId="77777777" w:rsidR="00526DE3" w:rsidRPr="007B10BF" w:rsidRDefault="00526DE3" w:rsidP="009F523D">
            <w:pPr>
              <w:jc w:val="center"/>
            </w:pPr>
            <w:r w:rsidRPr="007B10BF">
              <w:rPr>
                <w:rFonts w:cstheme="majorBidi"/>
              </w:rPr>
              <w:t>CT</w:t>
            </w:r>
          </w:p>
        </w:tc>
        <w:tc>
          <w:tcPr>
            <w:tcW w:w="1231" w:type="dxa"/>
          </w:tcPr>
          <w:p w14:paraId="72029AE8" w14:textId="77777777" w:rsidR="00526DE3" w:rsidRPr="007B10BF" w:rsidRDefault="00526DE3" w:rsidP="009F523D">
            <w:pPr>
              <w:jc w:val="center"/>
              <w:rPr>
                <w:rFonts w:cstheme="majorBidi"/>
              </w:rPr>
            </w:pPr>
            <w:r w:rsidRPr="007B10BF">
              <w:rPr>
                <w:rFonts w:cstheme="majorBidi"/>
              </w:rPr>
              <w:t>96.35</w:t>
            </w:r>
          </w:p>
        </w:tc>
        <w:tc>
          <w:tcPr>
            <w:tcW w:w="1283" w:type="dxa"/>
          </w:tcPr>
          <w:p w14:paraId="68FDA82C" w14:textId="77777777" w:rsidR="00526DE3" w:rsidRPr="007B10BF" w:rsidRDefault="00526DE3" w:rsidP="009F523D">
            <w:pPr>
              <w:jc w:val="center"/>
              <w:rPr>
                <w:rFonts w:cstheme="majorBidi"/>
              </w:rPr>
            </w:pPr>
            <w:r w:rsidRPr="007B10BF">
              <w:rPr>
                <w:rFonts w:cstheme="majorBidi"/>
              </w:rPr>
              <w:t>96.5</w:t>
            </w:r>
          </w:p>
        </w:tc>
        <w:tc>
          <w:tcPr>
            <w:tcW w:w="1283" w:type="dxa"/>
          </w:tcPr>
          <w:p w14:paraId="66297D6B" w14:textId="77777777" w:rsidR="00526DE3" w:rsidRPr="007B10BF" w:rsidRDefault="00526DE3" w:rsidP="009F523D">
            <w:pPr>
              <w:jc w:val="center"/>
              <w:rPr>
                <w:rFonts w:cstheme="majorBidi"/>
              </w:rPr>
            </w:pPr>
            <w:r w:rsidRPr="007B10BF">
              <w:rPr>
                <w:rFonts w:cstheme="majorBidi"/>
              </w:rPr>
              <w:t>96.0</w:t>
            </w:r>
          </w:p>
        </w:tc>
        <w:tc>
          <w:tcPr>
            <w:tcW w:w="1159" w:type="dxa"/>
          </w:tcPr>
          <w:p w14:paraId="60BD5F1D" w14:textId="77777777" w:rsidR="00526DE3" w:rsidRPr="007B10BF" w:rsidRDefault="00526DE3" w:rsidP="009F523D">
            <w:pPr>
              <w:jc w:val="center"/>
              <w:rPr>
                <w:rFonts w:cstheme="majorBidi"/>
              </w:rPr>
            </w:pPr>
            <w:r w:rsidRPr="007B10BF">
              <w:rPr>
                <w:rFonts w:cstheme="majorBidi"/>
              </w:rPr>
              <w:t>97.0</w:t>
            </w:r>
          </w:p>
        </w:tc>
        <w:tc>
          <w:tcPr>
            <w:tcW w:w="896" w:type="dxa"/>
          </w:tcPr>
          <w:p w14:paraId="5BF6D54B" w14:textId="77777777" w:rsidR="00526DE3" w:rsidRPr="007B10BF" w:rsidRDefault="00526DE3" w:rsidP="009F523D">
            <w:pPr>
              <w:jc w:val="center"/>
              <w:rPr>
                <w:rFonts w:cstheme="majorBidi"/>
              </w:rPr>
            </w:pPr>
          </w:p>
        </w:tc>
        <w:tc>
          <w:tcPr>
            <w:tcW w:w="856" w:type="dxa"/>
          </w:tcPr>
          <w:p w14:paraId="27617E75" w14:textId="77777777" w:rsidR="00526DE3" w:rsidRPr="007B10BF" w:rsidRDefault="00526DE3" w:rsidP="009F523D">
            <w:pPr>
              <w:jc w:val="center"/>
              <w:rPr>
                <w:rFonts w:cstheme="majorBidi"/>
              </w:rPr>
            </w:pPr>
            <w:r w:rsidRPr="007B10BF">
              <w:rPr>
                <w:rFonts w:cstheme="majorBidi"/>
              </w:rPr>
              <w:t>96.5</w:t>
            </w:r>
          </w:p>
        </w:tc>
        <w:tc>
          <w:tcPr>
            <w:tcW w:w="947" w:type="dxa"/>
          </w:tcPr>
          <w:p w14:paraId="623D0AAB" w14:textId="77777777" w:rsidR="00526DE3" w:rsidRPr="007B10BF" w:rsidRDefault="00526DE3" w:rsidP="009F523D">
            <w:pPr>
              <w:jc w:val="center"/>
              <w:rPr>
                <w:rFonts w:cstheme="majorBidi"/>
              </w:rPr>
            </w:pPr>
            <w:r w:rsidRPr="007B10BF">
              <w:rPr>
                <w:rFonts w:cstheme="majorBidi"/>
              </w:rPr>
              <w:t>97.0</w:t>
            </w:r>
          </w:p>
        </w:tc>
        <w:tc>
          <w:tcPr>
            <w:tcW w:w="992" w:type="dxa"/>
          </w:tcPr>
          <w:p w14:paraId="5ACF3CDA" w14:textId="77777777" w:rsidR="00526DE3" w:rsidRPr="007B10BF" w:rsidRDefault="00526DE3" w:rsidP="009F523D">
            <w:pPr>
              <w:jc w:val="center"/>
            </w:pPr>
            <w:r w:rsidRPr="007B10BF">
              <w:rPr>
                <w:rFonts w:cstheme="majorBidi"/>
              </w:rPr>
              <w:t>High</w:t>
            </w:r>
          </w:p>
        </w:tc>
        <w:tc>
          <w:tcPr>
            <w:tcW w:w="1134" w:type="dxa"/>
          </w:tcPr>
          <w:p w14:paraId="5B5E6543" w14:textId="77777777" w:rsidR="00526DE3" w:rsidRPr="007B10BF" w:rsidRDefault="00526DE3" w:rsidP="009F523D">
            <w:pPr>
              <w:jc w:val="center"/>
            </w:pPr>
            <w:r w:rsidRPr="007B10BF">
              <w:rPr>
                <w:rFonts w:cstheme="majorBidi"/>
              </w:rPr>
              <w:t>Unclear</w:t>
            </w:r>
          </w:p>
        </w:tc>
      </w:tr>
      <w:tr w:rsidR="00526DE3" w:rsidRPr="007B10BF" w14:paraId="5C45F5A8" w14:textId="77777777" w:rsidTr="009F523D">
        <w:trPr>
          <w:trHeight w:val="20"/>
        </w:trPr>
        <w:tc>
          <w:tcPr>
            <w:tcW w:w="1838" w:type="dxa"/>
          </w:tcPr>
          <w:p w14:paraId="25B0806C" w14:textId="77777777" w:rsidR="00526DE3" w:rsidRPr="007B10BF" w:rsidRDefault="00526DE3" w:rsidP="009F523D">
            <w:r w:rsidRPr="007B10BF">
              <w:rPr>
                <w:rFonts w:cstheme="majorBidi"/>
              </w:rPr>
              <w:t xml:space="preserve">Saurabh Singh Raghuvanshi (2024) </w:t>
            </w:r>
            <w:r w:rsidRPr="009A4A15">
              <w:rPr>
                <w:rFonts w:cstheme="majorBidi"/>
                <w:highlight w:val="lightGray"/>
              </w:rPr>
              <w:t>[146]</w:t>
            </w:r>
          </w:p>
        </w:tc>
        <w:tc>
          <w:tcPr>
            <w:tcW w:w="1276" w:type="dxa"/>
          </w:tcPr>
          <w:p w14:paraId="7F3B6F85" w14:textId="77777777" w:rsidR="00526DE3" w:rsidRPr="007B10BF" w:rsidRDefault="00526DE3" w:rsidP="009F523D">
            <w:pPr>
              <w:rPr>
                <w:rFonts w:cstheme="majorBidi"/>
              </w:rPr>
            </w:pPr>
            <w:r w:rsidRPr="007B10BF">
              <w:rPr>
                <w:rFonts w:cstheme="majorBidi"/>
              </w:rPr>
              <w:t>India</w:t>
            </w:r>
          </w:p>
        </w:tc>
        <w:tc>
          <w:tcPr>
            <w:tcW w:w="992" w:type="dxa"/>
          </w:tcPr>
          <w:p w14:paraId="26323BAD" w14:textId="77777777" w:rsidR="00526DE3" w:rsidRPr="007B10BF" w:rsidRDefault="00526DE3" w:rsidP="009F523D">
            <w:pPr>
              <w:jc w:val="center"/>
              <w:rPr>
                <w:rFonts w:cstheme="majorBidi"/>
              </w:rPr>
            </w:pPr>
            <w:r w:rsidRPr="007B10BF">
              <w:rPr>
                <w:rFonts w:cstheme="majorBidi"/>
              </w:rPr>
              <w:t>1000</w:t>
            </w:r>
          </w:p>
        </w:tc>
        <w:tc>
          <w:tcPr>
            <w:tcW w:w="2693" w:type="dxa"/>
          </w:tcPr>
          <w:p w14:paraId="70282726" w14:textId="77777777" w:rsidR="00526DE3" w:rsidRPr="007B10BF" w:rsidRDefault="00526DE3" w:rsidP="009F523D">
            <w:pPr>
              <w:rPr>
                <w:rFonts w:cstheme="majorBidi"/>
              </w:rPr>
            </w:pPr>
            <w:r w:rsidRPr="007B10BF">
              <w:rPr>
                <w:rFonts w:cstheme="majorBidi"/>
              </w:rPr>
              <w:t xml:space="preserve">Particle swarm optimization and </w:t>
            </w:r>
            <w:proofErr w:type="spellStart"/>
            <w:r w:rsidRPr="007B10BF">
              <w:rPr>
                <w:rFonts w:cstheme="majorBidi"/>
              </w:rPr>
              <w:t>bayesian</w:t>
            </w:r>
            <w:proofErr w:type="spellEnd"/>
            <w:r w:rsidRPr="007B10BF">
              <w:rPr>
                <w:rFonts w:cstheme="majorBidi"/>
              </w:rPr>
              <w:t xml:space="preserve"> optimization (</w:t>
            </w:r>
            <w:proofErr w:type="spellStart"/>
            <w:r w:rsidRPr="007B10BF">
              <w:rPr>
                <w:rFonts w:cstheme="majorBidi"/>
              </w:rPr>
              <w:t>PSbBO</w:t>
            </w:r>
            <w:proofErr w:type="spellEnd"/>
            <w:r w:rsidRPr="007B10BF">
              <w:rPr>
                <w:rFonts w:cstheme="majorBidi"/>
              </w:rPr>
              <w:t>-Net)</w:t>
            </w:r>
          </w:p>
        </w:tc>
        <w:tc>
          <w:tcPr>
            <w:tcW w:w="1134" w:type="dxa"/>
          </w:tcPr>
          <w:p w14:paraId="4F72CBB3" w14:textId="77777777" w:rsidR="00526DE3" w:rsidRPr="007B10BF" w:rsidRDefault="00526DE3" w:rsidP="009F523D">
            <w:pPr>
              <w:jc w:val="center"/>
            </w:pPr>
            <w:r w:rsidRPr="007B10BF">
              <w:rPr>
                <w:rFonts w:cstheme="majorBidi"/>
              </w:rPr>
              <w:t>CT</w:t>
            </w:r>
          </w:p>
        </w:tc>
        <w:tc>
          <w:tcPr>
            <w:tcW w:w="1231" w:type="dxa"/>
          </w:tcPr>
          <w:p w14:paraId="01FD6547" w14:textId="77777777" w:rsidR="00526DE3" w:rsidRPr="007B10BF" w:rsidRDefault="00526DE3" w:rsidP="009F523D">
            <w:pPr>
              <w:jc w:val="center"/>
              <w:rPr>
                <w:rFonts w:cstheme="majorBidi"/>
              </w:rPr>
            </w:pPr>
            <w:r w:rsidRPr="007B10BF">
              <w:rPr>
                <w:rFonts w:cstheme="majorBidi"/>
              </w:rPr>
              <w:t>98.8</w:t>
            </w:r>
          </w:p>
        </w:tc>
        <w:tc>
          <w:tcPr>
            <w:tcW w:w="1283" w:type="dxa"/>
          </w:tcPr>
          <w:p w14:paraId="712300B3" w14:textId="77777777" w:rsidR="00526DE3" w:rsidRPr="007B10BF" w:rsidRDefault="00526DE3" w:rsidP="009F523D">
            <w:pPr>
              <w:jc w:val="center"/>
              <w:rPr>
                <w:rFonts w:cstheme="majorBidi"/>
              </w:rPr>
            </w:pPr>
          </w:p>
        </w:tc>
        <w:tc>
          <w:tcPr>
            <w:tcW w:w="1283" w:type="dxa"/>
          </w:tcPr>
          <w:p w14:paraId="66DEBDCD" w14:textId="77777777" w:rsidR="00526DE3" w:rsidRPr="007B10BF" w:rsidRDefault="00526DE3" w:rsidP="009F523D">
            <w:pPr>
              <w:jc w:val="center"/>
              <w:rPr>
                <w:rFonts w:cstheme="majorBidi"/>
              </w:rPr>
            </w:pPr>
          </w:p>
        </w:tc>
        <w:tc>
          <w:tcPr>
            <w:tcW w:w="1159" w:type="dxa"/>
          </w:tcPr>
          <w:p w14:paraId="0A244C19" w14:textId="77777777" w:rsidR="00526DE3" w:rsidRPr="007B10BF" w:rsidRDefault="00526DE3" w:rsidP="009F523D">
            <w:pPr>
              <w:jc w:val="center"/>
              <w:rPr>
                <w:rFonts w:cstheme="majorBidi"/>
              </w:rPr>
            </w:pPr>
            <w:r w:rsidRPr="007B10BF">
              <w:rPr>
                <w:rFonts w:cstheme="majorBidi"/>
              </w:rPr>
              <w:t>97.4</w:t>
            </w:r>
          </w:p>
        </w:tc>
        <w:tc>
          <w:tcPr>
            <w:tcW w:w="896" w:type="dxa"/>
          </w:tcPr>
          <w:p w14:paraId="2D8820C4" w14:textId="77777777" w:rsidR="00526DE3" w:rsidRPr="007B10BF" w:rsidRDefault="00526DE3" w:rsidP="009F523D">
            <w:pPr>
              <w:jc w:val="center"/>
              <w:rPr>
                <w:rFonts w:cstheme="majorBidi"/>
              </w:rPr>
            </w:pPr>
          </w:p>
        </w:tc>
        <w:tc>
          <w:tcPr>
            <w:tcW w:w="856" w:type="dxa"/>
          </w:tcPr>
          <w:p w14:paraId="5A5DD632" w14:textId="77777777" w:rsidR="00526DE3" w:rsidRPr="007B10BF" w:rsidRDefault="00526DE3" w:rsidP="009F523D">
            <w:pPr>
              <w:jc w:val="center"/>
              <w:rPr>
                <w:rFonts w:cstheme="majorBidi"/>
              </w:rPr>
            </w:pPr>
            <w:r w:rsidRPr="007B10BF">
              <w:rPr>
                <w:rFonts w:cstheme="majorBidi"/>
              </w:rPr>
              <w:t>98.3</w:t>
            </w:r>
          </w:p>
        </w:tc>
        <w:tc>
          <w:tcPr>
            <w:tcW w:w="947" w:type="dxa"/>
          </w:tcPr>
          <w:p w14:paraId="5CEF1195" w14:textId="77777777" w:rsidR="00526DE3" w:rsidRPr="007B10BF" w:rsidRDefault="00526DE3" w:rsidP="009F523D">
            <w:pPr>
              <w:jc w:val="center"/>
              <w:rPr>
                <w:rFonts w:cstheme="majorBidi"/>
              </w:rPr>
            </w:pPr>
            <w:r w:rsidRPr="007B10BF">
              <w:rPr>
                <w:rFonts w:cstheme="majorBidi"/>
              </w:rPr>
              <w:t>98.6</w:t>
            </w:r>
          </w:p>
        </w:tc>
        <w:tc>
          <w:tcPr>
            <w:tcW w:w="992" w:type="dxa"/>
          </w:tcPr>
          <w:p w14:paraId="5A825DAA" w14:textId="77777777" w:rsidR="00526DE3" w:rsidRPr="007B10BF" w:rsidRDefault="00526DE3" w:rsidP="009F523D">
            <w:pPr>
              <w:jc w:val="center"/>
            </w:pPr>
            <w:r w:rsidRPr="007B10BF">
              <w:rPr>
                <w:rFonts w:cstheme="majorBidi"/>
              </w:rPr>
              <w:t>High</w:t>
            </w:r>
          </w:p>
        </w:tc>
        <w:tc>
          <w:tcPr>
            <w:tcW w:w="1134" w:type="dxa"/>
          </w:tcPr>
          <w:p w14:paraId="5650291C" w14:textId="77777777" w:rsidR="00526DE3" w:rsidRPr="007B10BF" w:rsidRDefault="00526DE3" w:rsidP="009F523D">
            <w:pPr>
              <w:jc w:val="center"/>
            </w:pPr>
            <w:r w:rsidRPr="007B10BF">
              <w:rPr>
                <w:rFonts w:cstheme="majorBidi"/>
              </w:rPr>
              <w:t>Unclear</w:t>
            </w:r>
          </w:p>
        </w:tc>
      </w:tr>
      <w:tr w:rsidR="00526DE3" w:rsidRPr="007B10BF" w14:paraId="6ED6BAA3" w14:textId="77777777" w:rsidTr="009F523D">
        <w:trPr>
          <w:trHeight w:val="20"/>
        </w:trPr>
        <w:tc>
          <w:tcPr>
            <w:tcW w:w="1838" w:type="dxa"/>
          </w:tcPr>
          <w:p w14:paraId="02EE09BF" w14:textId="77777777" w:rsidR="00526DE3" w:rsidRPr="007B10BF" w:rsidRDefault="00526DE3" w:rsidP="009F523D">
            <w:r w:rsidRPr="007B10BF">
              <w:rPr>
                <w:rFonts w:cstheme="majorBidi"/>
              </w:rPr>
              <w:t xml:space="preserve">Yifan Wang (2024) </w:t>
            </w:r>
            <w:r w:rsidRPr="009A4A15">
              <w:rPr>
                <w:rFonts w:cstheme="majorBidi"/>
                <w:highlight w:val="lightGray"/>
              </w:rPr>
              <w:t>[147]</w:t>
            </w:r>
          </w:p>
        </w:tc>
        <w:tc>
          <w:tcPr>
            <w:tcW w:w="1276" w:type="dxa"/>
          </w:tcPr>
          <w:p w14:paraId="00F8A474" w14:textId="77777777" w:rsidR="00526DE3" w:rsidRPr="007B10BF" w:rsidRDefault="00526DE3" w:rsidP="009F523D">
            <w:pPr>
              <w:rPr>
                <w:rFonts w:cstheme="majorBidi"/>
              </w:rPr>
            </w:pPr>
            <w:r w:rsidRPr="007B10BF">
              <w:rPr>
                <w:rFonts w:cstheme="majorBidi"/>
              </w:rPr>
              <w:t>USA</w:t>
            </w:r>
          </w:p>
        </w:tc>
        <w:tc>
          <w:tcPr>
            <w:tcW w:w="992" w:type="dxa"/>
          </w:tcPr>
          <w:p w14:paraId="5DC9B53B" w14:textId="77777777" w:rsidR="00526DE3" w:rsidRPr="007B10BF" w:rsidRDefault="00526DE3" w:rsidP="009F523D">
            <w:pPr>
              <w:jc w:val="center"/>
              <w:rPr>
                <w:rFonts w:cstheme="majorBidi"/>
              </w:rPr>
            </w:pPr>
            <w:r w:rsidRPr="007B10BF">
              <w:rPr>
                <w:rFonts w:cstheme="majorBidi"/>
              </w:rPr>
              <w:t>1951</w:t>
            </w:r>
          </w:p>
        </w:tc>
        <w:tc>
          <w:tcPr>
            <w:tcW w:w="2693" w:type="dxa"/>
          </w:tcPr>
          <w:p w14:paraId="1E3A8706" w14:textId="77777777" w:rsidR="00526DE3" w:rsidRPr="007B10BF" w:rsidRDefault="00526DE3" w:rsidP="009F523D">
            <w:pPr>
              <w:rPr>
                <w:rFonts w:cstheme="majorBidi"/>
              </w:rPr>
            </w:pPr>
            <w:r w:rsidRPr="007B10BF">
              <w:rPr>
                <w:rFonts w:cstheme="majorBidi"/>
              </w:rPr>
              <w:t>Radiomics-based</w:t>
            </w:r>
            <w:r>
              <w:rPr>
                <w:rFonts w:cstheme="majorBidi"/>
              </w:rPr>
              <w:t xml:space="preserve"> </w:t>
            </w:r>
            <w:r w:rsidRPr="007B10BF">
              <w:rPr>
                <w:rFonts w:cstheme="majorBidi"/>
              </w:rPr>
              <w:t>reinforcement learning (RRL) model</w:t>
            </w:r>
          </w:p>
        </w:tc>
        <w:tc>
          <w:tcPr>
            <w:tcW w:w="1134" w:type="dxa"/>
          </w:tcPr>
          <w:p w14:paraId="465ABBCF" w14:textId="77777777" w:rsidR="00526DE3" w:rsidRPr="007B10BF" w:rsidRDefault="00526DE3" w:rsidP="009F523D">
            <w:pPr>
              <w:jc w:val="center"/>
            </w:pPr>
            <w:r w:rsidRPr="007B10BF">
              <w:rPr>
                <w:rFonts w:cstheme="majorBidi"/>
              </w:rPr>
              <w:t>Low-dose CT</w:t>
            </w:r>
          </w:p>
        </w:tc>
        <w:tc>
          <w:tcPr>
            <w:tcW w:w="1231" w:type="dxa"/>
          </w:tcPr>
          <w:p w14:paraId="21E3CABE" w14:textId="77777777" w:rsidR="00526DE3" w:rsidRPr="007B10BF" w:rsidRDefault="00526DE3" w:rsidP="009F523D">
            <w:pPr>
              <w:jc w:val="center"/>
              <w:rPr>
                <w:rFonts w:cstheme="majorBidi"/>
              </w:rPr>
            </w:pPr>
          </w:p>
        </w:tc>
        <w:tc>
          <w:tcPr>
            <w:tcW w:w="1283" w:type="dxa"/>
          </w:tcPr>
          <w:p w14:paraId="3AE5ACFF" w14:textId="77777777" w:rsidR="00526DE3" w:rsidRPr="007B10BF" w:rsidRDefault="00526DE3" w:rsidP="009F523D">
            <w:pPr>
              <w:jc w:val="center"/>
              <w:rPr>
                <w:rFonts w:cstheme="majorBidi"/>
              </w:rPr>
            </w:pPr>
          </w:p>
        </w:tc>
        <w:tc>
          <w:tcPr>
            <w:tcW w:w="1283" w:type="dxa"/>
          </w:tcPr>
          <w:p w14:paraId="182A818A" w14:textId="77777777" w:rsidR="00526DE3" w:rsidRPr="007B10BF" w:rsidRDefault="00526DE3" w:rsidP="009F523D">
            <w:pPr>
              <w:jc w:val="center"/>
              <w:rPr>
                <w:rFonts w:cstheme="majorBidi"/>
              </w:rPr>
            </w:pPr>
          </w:p>
        </w:tc>
        <w:tc>
          <w:tcPr>
            <w:tcW w:w="1159" w:type="dxa"/>
          </w:tcPr>
          <w:p w14:paraId="31B848E0" w14:textId="77777777" w:rsidR="00526DE3" w:rsidRPr="007B10BF" w:rsidRDefault="00526DE3" w:rsidP="009F523D">
            <w:pPr>
              <w:jc w:val="center"/>
              <w:rPr>
                <w:rFonts w:cstheme="majorBidi"/>
              </w:rPr>
            </w:pPr>
          </w:p>
        </w:tc>
        <w:tc>
          <w:tcPr>
            <w:tcW w:w="896" w:type="dxa"/>
          </w:tcPr>
          <w:p w14:paraId="05D086A1" w14:textId="77777777" w:rsidR="00526DE3" w:rsidRPr="007B10BF" w:rsidRDefault="00526DE3" w:rsidP="009F523D">
            <w:pPr>
              <w:jc w:val="center"/>
              <w:rPr>
                <w:rFonts w:cstheme="majorBidi"/>
              </w:rPr>
            </w:pPr>
            <w:r w:rsidRPr="007B10BF">
              <w:rPr>
                <w:rFonts w:cstheme="majorBidi"/>
              </w:rPr>
              <w:t>85.0</w:t>
            </w:r>
          </w:p>
        </w:tc>
        <w:tc>
          <w:tcPr>
            <w:tcW w:w="856" w:type="dxa"/>
          </w:tcPr>
          <w:p w14:paraId="2BC98C61" w14:textId="77777777" w:rsidR="00526DE3" w:rsidRPr="007B10BF" w:rsidRDefault="00526DE3" w:rsidP="009F523D">
            <w:pPr>
              <w:jc w:val="center"/>
              <w:rPr>
                <w:rFonts w:cstheme="majorBidi"/>
              </w:rPr>
            </w:pPr>
          </w:p>
        </w:tc>
        <w:tc>
          <w:tcPr>
            <w:tcW w:w="947" w:type="dxa"/>
          </w:tcPr>
          <w:p w14:paraId="6E1B406C" w14:textId="77777777" w:rsidR="00526DE3" w:rsidRPr="007B10BF" w:rsidRDefault="00526DE3" w:rsidP="009F523D">
            <w:pPr>
              <w:jc w:val="center"/>
              <w:rPr>
                <w:rFonts w:cstheme="majorBidi"/>
              </w:rPr>
            </w:pPr>
          </w:p>
        </w:tc>
        <w:tc>
          <w:tcPr>
            <w:tcW w:w="992" w:type="dxa"/>
          </w:tcPr>
          <w:p w14:paraId="2683719D" w14:textId="77777777" w:rsidR="00526DE3" w:rsidRPr="007B10BF" w:rsidRDefault="00526DE3" w:rsidP="009F523D">
            <w:pPr>
              <w:jc w:val="center"/>
            </w:pPr>
            <w:r w:rsidRPr="007B10BF">
              <w:rPr>
                <w:rFonts w:cstheme="majorBidi"/>
              </w:rPr>
              <w:t>Low</w:t>
            </w:r>
          </w:p>
        </w:tc>
        <w:tc>
          <w:tcPr>
            <w:tcW w:w="1134" w:type="dxa"/>
          </w:tcPr>
          <w:p w14:paraId="1BAA499D" w14:textId="77777777" w:rsidR="00526DE3" w:rsidRPr="007B10BF" w:rsidRDefault="00526DE3" w:rsidP="009F523D">
            <w:pPr>
              <w:jc w:val="center"/>
            </w:pPr>
            <w:r w:rsidRPr="007B10BF">
              <w:rPr>
                <w:rFonts w:cstheme="majorBidi"/>
              </w:rPr>
              <w:t>Unclear</w:t>
            </w:r>
          </w:p>
        </w:tc>
      </w:tr>
      <w:tr w:rsidR="00526DE3" w:rsidRPr="007B10BF" w14:paraId="7E99C842" w14:textId="77777777" w:rsidTr="009F523D">
        <w:trPr>
          <w:trHeight w:val="20"/>
        </w:trPr>
        <w:tc>
          <w:tcPr>
            <w:tcW w:w="1838" w:type="dxa"/>
          </w:tcPr>
          <w:p w14:paraId="3EC2FEAB" w14:textId="77777777" w:rsidR="00526DE3" w:rsidRPr="007B10BF" w:rsidRDefault="00526DE3" w:rsidP="009F523D">
            <w:proofErr w:type="spellStart"/>
            <w:r w:rsidRPr="007B10BF">
              <w:rPr>
                <w:rFonts w:cstheme="majorBidi"/>
              </w:rPr>
              <w:t>Lihaoyun</w:t>
            </w:r>
            <w:proofErr w:type="spellEnd"/>
            <w:r w:rsidRPr="007B10BF">
              <w:rPr>
                <w:rFonts w:cstheme="majorBidi"/>
              </w:rPr>
              <w:t xml:space="preserve"> Huang (2025) </w:t>
            </w:r>
            <w:r w:rsidRPr="009A4A15">
              <w:rPr>
                <w:rFonts w:cstheme="majorBidi"/>
                <w:highlight w:val="lightGray"/>
              </w:rPr>
              <w:t>[148]</w:t>
            </w:r>
          </w:p>
        </w:tc>
        <w:tc>
          <w:tcPr>
            <w:tcW w:w="1276" w:type="dxa"/>
          </w:tcPr>
          <w:p w14:paraId="59B0BEE9" w14:textId="77777777" w:rsidR="00526DE3" w:rsidRPr="007B10BF" w:rsidRDefault="00526DE3" w:rsidP="009F523D">
            <w:pPr>
              <w:rPr>
                <w:rFonts w:cstheme="majorBidi"/>
              </w:rPr>
            </w:pPr>
            <w:r w:rsidRPr="007B10BF">
              <w:rPr>
                <w:rFonts w:cstheme="majorBidi"/>
              </w:rPr>
              <w:t>China</w:t>
            </w:r>
          </w:p>
        </w:tc>
        <w:tc>
          <w:tcPr>
            <w:tcW w:w="992" w:type="dxa"/>
          </w:tcPr>
          <w:p w14:paraId="6C98D3D9" w14:textId="77777777" w:rsidR="00526DE3" w:rsidRPr="007B10BF" w:rsidRDefault="00526DE3" w:rsidP="009F523D">
            <w:pPr>
              <w:jc w:val="center"/>
              <w:rPr>
                <w:rFonts w:cstheme="majorBidi"/>
              </w:rPr>
            </w:pPr>
            <w:r w:rsidRPr="007B10BF">
              <w:rPr>
                <w:rFonts w:cstheme="majorBidi"/>
              </w:rPr>
              <w:t>610</w:t>
            </w:r>
          </w:p>
        </w:tc>
        <w:tc>
          <w:tcPr>
            <w:tcW w:w="2693" w:type="dxa"/>
          </w:tcPr>
          <w:p w14:paraId="3E04188E" w14:textId="77777777" w:rsidR="00526DE3" w:rsidRPr="007B10BF" w:rsidRDefault="00526DE3" w:rsidP="009F523D">
            <w:pPr>
              <w:rPr>
                <w:rFonts w:cstheme="majorBidi"/>
              </w:rPr>
            </w:pPr>
            <w:r w:rsidRPr="007B10BF">
              <w:rPr>
                <w:rFonts w:cstheme="majorBidi"/>
              </w:rPr>
              <w:t>Generative artificial intelligence (Gen-AI) models</w:t>
            </w:r>
          </w:p>
        </w:tc>
        <w:tc>
          <w:tcPr>
            <w:tcW w:w="1134" w:type="dxa"/>
          </w:tcPr>
          <w:p w14:paraId="3E2EC8A4" w14:textId="77777777" w:rsidR="00526DE3" w:rsidRPr="007B10BF" w:rsidRDefault="00526DE3" w:rsidP="009F523D">
            <w:pPr>
              <w:jc w:val="center"/>
            </w:pPr>
            <w:r w:rsidRPr="007B10BF">
              <w:rPr>
                <w:rFonts w:cstheme="majorBidi"/>
              </w:rPr>
              <w:t>CT</w:t>
            </w:r>
          </w:p>
        </w:tc>
        <w:tc>
          <w:tcPr>
            <w:tcW w:w="1231" w:type="dxa"/>
          </w:tcPr>
          <w:p w14:paraId="23D4193E" w14:textId="77777777" w:rsidR="00526DE3" w:rsidRPr="007B10BF" w:rsidRDefault="00526DE3" w:rsidP="009F523D">
            <w:pPr>
              <w:jc w:val="center"/>
              <w:rPr>
                <w:rFonts w:cstheme="majorBidi"/>
              </w:rPr>
            </w:pPr>
            <w:r w:rsidRPr="007B10BF">
              <w:rPr>
                <w:rFonts w:cstheme="majorBidi"/>
              </w:rPr>
              <w:t>82.97</w:t>
            </w:r>
          </w:p>
        </w:tc>
        <w:tc>
          <w:tcPr>
            <w:tcW w:w="1283" w:type="dxa"/>
          </w:tcPr>
          <w:p w14:paraId="1AD914F3" w14:textId="77777777" w:rsidR="00526DE3" w:rsidRPr="007B10BF" w:rsidRDefault="00526DE3" w:rsidP="009F523D">
            <w:pPr>
              <w:jc w:val="center"/>
              <w:rPr>
                <w:rFonts w:cstheme="majorBidi"/>
              </w:rPr>
            </w:pPr>
          </w:p>
        </w:tc>
        <w:tc>
          <w:tcPr>
            <w:tcW w:w="1283" w:type="dxa"/>
          </w:tcPr>
          <w:p w14:paraId="15057550" w14:textId="77777777" w:rsidR="00526DE3" w:rsidRPr="007B10BF" w:rsidRDefault="00526DE3" w:rsidP="009F523D">
            <w:pPr>
              <w:jc w:val="center"/>
              <w:rPr>
                <w:rFonts w:cstheme="majorBidi"/>
              </w:rPr>
            </w:pPr>
          </w:p>
        </w:tc>
        <w:tc>
          <w:tcPr>
            <w:tcW w:w="1159" w:type="dxa"/>
          </w:tcPr>
          <w:p w14:paraId="0D723909" w14:textId="77777777" w:rsidR="00526DE3" w:rsidRPr="007B10BF" w:rsidRDefault="00526DE3" w:rsidP="009F523D">
            <w:pPr>
              <w:jc w:val="center"/>
              <w:rPr>
                <w:rFonts w:cstheme="majorBidi"/>
              </w:rPr>
            </w:pPr>
          </w:p>
        </w:tc>
        <w:tc>
          <w:tcPr>
            <w:tcW w:w="896" w:type="dxa"/>
          </w:tcPr>
          <w:p w14:paraId="7202BFDF" w14:textId="77777777" w:rsidR="00526DE3" w:rsidRPr="007B10BF" w:rsidRDefault="00526DE3" w:rsidP="009F523D">
            <w:pPr>
              <w:jc w:val="center"/>
              <w:rPr>
                <w:rFonts w:cstheme="majorBidi"/>
              </w:rPr>
            </w:pPr>
            <w:r w:rsidRPr="007B10BF">
              <w:rPr>
                <w:rFonts w:cstheme="majorBidi"/>
              </w:rPr>
              <w:t>61.0</w:t>
            </w:r>
          </w:p>
        </w:tc>
        <w:tc>
          <w:tcPr>
            <w:tcW w:w="856" w:type="dxa"/>
          </w:tcPr>
          <w:p w14:paraId="6E87B14A" w14:textId="77777777" w:rsidR="00526DE3" w:rsidRPr="007B10BF" w:rsidRDefault="00526DE3" w:rsidP="009F523D">
            <w:pPr>
              <w:jc w:val="center"/>
              <w:rPr>
                <w:rFonts w:cstheme="majorBidi"/>
              </w:rPr>
            </w:pPr>
          </w:p>
        </w:tc>
        <w:tc>
          <w:tcPr>
            <w:tcW w:w="947" w:type="dxa"/>
          </w:tcPr>
          <w:p w14:paraId="66A957A5" w14:textId="77777777" w:rsidR="00526DE3" w:rsidRPr="007B10BF" w:rsidRDefault="00526DE3" w:rsidP="009F523D">
            <w:pPr>
              <w:jc w:val="center"/>
              <w:rPr>
                <w:rFonts w:cstheme="majorBidi"/>
              </w:rPr>
            </w:pPr>
          </w:p>
        </w:tc>
        <w:tc>
          <w:tcPr>
            <w:tcW w:w="992" w:type="dxa"/>
          </w:tcPr>
          <w:p w14:paraId="09944736" w14:textId="77777777" w:rsidR="00526DE3" w:rsidRPr="007B10BF" w:rsidRDefault="00526DE3" w:rsidP="009F523D">
            <w:pPr>
              <w:jc w:val="center"/>
            </w:pPr>
            <w:r w:rsidRPr="007B10BF">
              <w:rPr>
                <w:rFonts w:cstheme="majorBidi"/>
              </w:rPr>
              <w:t>Low</w:t>
            </w:r>
          </w:p>
        </w:tc>
        <w:tc>
          <w:tcPr>
            <w:tcW w:w="1134" w:type="dxa"/>
          </w:tcPr>
          <w:p w14:paraId="187C962C" w14:textId="77777777" w:rsidR="00526DE3" w:rsidRPr="007B10BF" w:rsidRDefault="00526DE3" w:rsidP="009F523D">
            <w:pPr>
              <w:jc w:val="center"/>
            </w:pPr>
            <w:r w:rsidRPr="007B10BF">
              <w:rPr>
                <w:rFonts w:cstheme="majorBidi"/>
              </w:rPr>
              <w:t>Low</w:t>
            </w:r>
          </w:p>
        </w:tc>
      </w:tr>
      <w:tr w:rsidR="00526DE3" w:rsidRPr="007B10BF" w14:paraId="7889AC10" w14:textId="77777777" w:rsidTr="009F523D">
        <w:trPr>
          <w:trHeight w:val="20"/>
        </w:trPr>
        <w:tc>
          <w:tcPr>
            <w:tcW w:w="1838" w:type="dxa"/>
          </w:tcPr>
          <w:p w14:paraId="6CA4879B" w14:textId="77777777" w:rsidR="00526DE3" w:rsidRPr="007B10BF" w:rsidRDefault="00526DE3" w:rsidP="009F523D">
            <w:proofErr w:type="spellStart"/>
            <w:r w:rsidRPr="007B10BF">
              <w:rPr>
                <w:rFonts w:cstheme="majorBidi"/>
              </w:rPr>
              <w:lastRenderedPageBreak/>
              <w:t>Muayed</w:t>
            </w:r>
            <w:proofErr w:type="spellEnd"/>
            <w:r w:rsidRPr="007B10BF">
              <w:rPr>
                <w:rFonts w:cstheme="majorBidi"/>
              </w:rPr>
              <w:t xml:space="preserve"> S AL </w:t>
            </w:r>
            <w:proofErr w:type="spellStart"/>
            <w:r w:rsidRPr="007B10BF">
              <w:rPr>
                <w:rFonts w:cstheme="majorBidi"/>
              </w:rPr>
              <w:t>Huseiny</w:t>
            </w:r>
            <w:proofErr w:type="spellEnd"/>
            <w:r w:rsidRPr="007B10BF">
              <w:rPr>
                <w:rFonts w:cstheme="majorBidi"/>
              </w:rPr>
              <w:t xml:space="preserve"> (2021) </w:t>
            </w:r>
            <w:r w:rsidRPr="009A4A15">
              <w:rPr>
                <w:rFonts w:cstheme="majorBidi"/>
                <w:highlight w:val="lightGray"/>
              </w:rPr>
              <w:t>[149]</w:t>
            </w:r>
          </w:p>
        </w:tc>
        <w:tc>
          <w:tcPr>
            <w:tcW w:w="1276" w:type="dxa"/>
          </w:tcPr>
          <w:p w14:paraId="7EF33A6B" w14:textId="77777777" w:rsidR="00526DE3" w:rsidRPr="007B10BF" w:rsidRDefault="00526DE3" w:rsidP="009F523D">
            <w:pPr>
              <w:rPr>
                <w:rFonts w:cstheme="majorBidi"/>
              </w:rPr>
            </w:pPr>
            <w:r w:rsidRPr="007B10BF">
              <w:rPr>
                <w:rFonts w:cstheme="majorBidi"/>
              </w:rPr>
              <w:t>Iraq</w:t>
            </w:r>
          </w:p>
        </w:tc>
        <w:tc>
          <w:tcPr>
            <w:tcW w:w="992" w:type="dxa"/>
          </w:tcPr>
          <w:p w14:paraId="5415177A" w14:textId="77777777" w:rsidR="00526DE3" w:rsidRPr="007B10BF" w:rsidRDefault="00526DE3" w:rsidP="009F523D">
            <w:pPr>
              <w:jc w:val="center"/>
              <w:rPr>
                <w:rFonts w:cstheme="majorBidi"/>
              </w:rPr>
            </w:pPr>
            <w:r w:rsidRPr="007B10BF">
              <w:rPr>
                <w:rFonts w:cstheme="majorBidi"/>
              </w:rPr>
              <w:t>110</w:t>
            </w:r>
          </w:p>
        </w:tc>
        <w:tc>
          <w:tcPr>
            <w:tcW w:w="2693" w:type="dxa"/>
          </w:tcPr>
          <w:p w14:paraId="48327FDB" w14:textId="77777777" w:rsidR="00526DE3" w:rsidRPr="007B10BF" w:rsidRDefault="00526DE3" w:rsidP="009F523D">
            <w:pPr>
              <w:rPr>
                <w:rFonts w:cstheme="majorBidi"/>
              </w:rPr>
            </w:pPr>
            <w:r w:rsidRPr="007B10BF">
              <w:rPr>
                <w:rFonts w:cstheme="majorBidi"/>
              </w:rPr>
              <w:t xml:space="preserve">Transfer learning with </w:t>
            </w:r>
            <w:proofErr w:type="spellStart"/>
            <w:r w:rsidRPr="007B10BF">
              <w:rPr>
                <w:rFonts w:cstheme="majorBidi"/>
              </w:rPr>
              <w:t>GoogLeNet</w:t>
            </w:r>
            <w:proofErr w:type="spellEnd"/>
          </w:p>
        </w:tc>
        <w:tc>
          <w:tcPr>
            <w:tcW w:w="1134" w:type="dxa"/>
          </w:tcPr>
          <w:p w14:paraId="545FDAE9" w14:textId="77777777" w:rsidR="00526DE3" w:rsidRPr="007B10BF" w:rsidRDefault="00526DE3" w:rsidP="009F523D">
            <w:pPr>
              <w:jc w:val="center"/>
            </w:pPr>
            <w:r w:rsidRPr="007B10BF">
              <w:rPr>
                <w:rFonts w:cstheme="majorBidi"/>
              </w:rPr>
              <w:t>CT</w:t>
            </w:r>
          </w:p>
        </w:tc>
        <w:tc>
          <w:tcPr>
            <w:tcW w:w="1231" w:type="dxa"/>
          </w:tcPr>
          <w:p w14:paraId="7C5DFB20" w14:textId="77777777" w:rsidR="00526DE3" w:rsidRPr="007B10BF" w:rsidRDefault="00526DE3" w:rsidP="009F523D">
            <w:pPr>
              <w:jc w:val="center"/>
              <w:rPr>
                <w:rFonts w:cstheme="majorBidi"/>
              </w:rPr>
            </w:pPr>
            <w:r w:rsidRPr="007B10BF">
              <w:rPr>
                <w:rFonts w:cstheme="majorBidi"/>
              </w:rPr>
              <w:t>94.38</w:t>
            </w:r>
          </w:p>
        </w:tc>
        <w:tc>
          <w:tcPr>
            <w:tcW w:w="1283" w:type="dxa"/>
          </w:tcPr>
          <w:p w14:paraId="3C77FCB3" w14:textId="77777777" w:rsidR="00526DE3" w:rsidRPr="007B10BF" w:rsidRDefault="00526DE3" w:rsidP="009F523D">
            <w:pPr>
              <w:jc w:val="center"/>
              <w:rPr>
                <w:rFonts w:cstheme="majorBidi"/>
              </w:rPr>
            </w:pPr>
            <w:r w:rsidRPr="007B10BF">
              <w:rPr>
                <w:rFonts w:cstheme="majorBidi"/>
              </w:rPr>
              <w:t>95.08</w:t>
            </w:r>
          </w:p>
        </w:tc>
        <w:tc>
          <w:tcPr>
            <w:tcW w:w="1283" w:type="dxa"/>
          </w:tcPr>
          <w:p w14:paraId="62264574" w14:textId="77777777" w:rsidR="00526DE3" w:rsidRPr="007B10BF" w:rsidRDefault="00526DE3" w:rsidP="009F523D">
            <w:pPr>
              <w:jc w:val="center"/>
              <w:rPr>
                <w:rFonts w:cstheme="majorBidi"/>
              </w:rPr>
            </w:pPr>
            <w:r w:rsidRPr="007B10BF">
              <w:rPr>
                <w:rFonts w:cstheme="majorBidi"/>
              </w:rPr>
              <w:t>93.7</w:t>
            </w:r>
          </w:p>
        </w:tc>
        <w:tc>
          <w:tcPr>
            <w:tcW w:w="1159" w:type="dxa"/>
          </w:tcPr>
          <w:p w14:paraId="71435897" w14:textId="77777777" w:rsidR="00526DE3" w:rsidRPr="007B10BF" w:rsidRDefault="00526DE3" w:rsidP="009F523D">
            <w:pPr>
              <w:jc w:val="center"/>
              <w:rPr>
                <w:rFonts w:cstheme="majorBidi"/>
              </w:rPr>
            </w:pPr>
          </w:p>
        </w:tc>
        <w:tc>
          <w:tcPr>
            <w:tcW w:w="896" w:type="dxa"/>
          </w:tcPr>
          <w:p w14:paraId="3FAA96CF" w14:textId="77777777" w:rsidR="00526DE3" w:rsidRPr="007B10BF" w:rsidRDefault="00526DE3" w:rsidP="009F523D">
            <w:pPr>
              <w:jc w:val="center"/>
              <w:rPr>
                <w:rFonts w:cstheme="majorBidi"/>
              </w:rPr>
            </w:pPr>
          </w:p>
        </w:tc>
        <w:tc>
          <w:tcPr>
            <w:tcW w:w="856" w:type="dxa"/>
          </w:tcPr>
          <w:p w14:paraId="0E686A14" w14:textId="77777777" w:rsidR="00526DE3" w:rsidRPr="007B10BF" w:rsidRDefault="00526DE3" w:rsidP="009F523D">
            <w:pPr>
              <w:jc w:val="center"/>
              <w:rPr>
                <w:rFonts w:cstheme="majorBidi"/>
              </w:rPr>
            </w:pPr>
          </w:p>
        </w:tc>
        <w:tc>
          <w:tcPr>
            <w:tcW w:w="947" w:type="dxa"/>
          </w:tcPr>
          <w:p w14:paraId="56BA43CD" w14:textId="77777777" w:rsidR="00526DE3" w:rsidRPr="007B10BF" w:rsidRDefault="00526DE3" w:rsidP="009F523D">
            <w:pPr>
              <w:jc w:val="center"/>
              <w:rPr>
                <w:rFonts w:cstheme="majorBidi"/>
              </w:rPr>
            </w:pPr>
          </w:p>
        </w:tc>
        <w:tc>
          <w:tcPr>
            <w:tcW w:w="992" w:type="dxa"/>
          </w:tcPr>
          <w:p w14:paraId="42C7F4B3" w14:textId="77777777" w:rsidR="00526DE3" w:rsidRPr="007B10BF" w:rsidRDefault="00526DE3" w:rsidP="009F523D">
            <w:pPr>
              <w:jc w:val="center"/>
            </w:pPr>
            <w:r w:rsidRPr="007B10BF">
              <w:rPr>
                <w:rFonts w:cstheme="majorBidi"/>
              </w:rPr>
              <w:t>High</w:t>
            </w:r>
          </w:p>
        </w:tc>
        <w:tc>
          <w:tcPr>
            <w:tcW w:w="1134" w:type="dxa"/>
          </w:tcPr>
          <w:p w14:paraId="0C036015" w14:textId="77777777" w:rsidR="00526DE3" w:rsidRPr="007B10BF" w:rsidRDefault="00526DE3" w:rsidP="009F523D">
            <w:pPr>
              <w:jc w:val="center"/>
            </w:pPr>
            <w:r w:rsidRPr="007B10BF">
              <w:rPr>
                <w:rFonts w:cstheme="majorBidi"/>
              </w:rPr>
              <w:t>High</w:t>
            </w:r>
          </w:p>
        </w:tc>
      </w:tr>
      <w:tr w:rsidR="00526DE3" w:rsidRPr="007B10BF" w14:paraId="5AC0B094" w14:textId="77777777" w:rsidTr="009F523D">
        <w:trPr>
          <w:trHeight w:val="20"/>
        </w:trPr>
        <w:tc>
          <w:tcPr>
            <w:tcW w:w="1838" w:type="dxa"/>
          </w:tcPr>
          <w:p w14:paraId="549AE8FB" w14:textId="77777777" w:rsidR="00526DE3" w:rsidRPr="007B10BF" w:rsidRDefault="00526DE3" w:rsidP="009F523D">
            <w:r w:rsidRPr="007B10BF">
              <w:rPr>
                <w:rFonts w:cstheme="majorBidi"/>
              </w:rPr>
              <w:t xml:space="preserve">Laxmikant Tiwari (2021) </w:t>
            </w:r>
            <w:r w:rsidRPr="009A4A15">
              <w:rPr>
                <w:rFonts w:cstheme="majorBidi"/>
                <w:highlight w:val="lightGray"/>
              </w:rPr>
              <w:t>[150]</w:t>
            </w:r>
          </w:p>
        </w:tc>
        <w:tc>
          <w:tcPr>
            <w:tcW w:w="1276" w:type="dxa"/>
          </w:tcPr>
          <w:p w14:paraId="55E8D919" w14:textId="77777777" w:rsidR="00526DE3" w:rsidRPr="007B10BF" w:rsidRDefault="00526DE3" w:rsidP="009F523D">
            <w:pPr>
              <w:rPr>
                <w:rFonts w:cstheme="majorBidi"/>
              </w:rPr>
            </w:pPr>
            <w:r w:rsidRPr="007B10BF">
              <w:rPr>
                <w:rFonts w:cstheme="majorBidi"/>
              </w:rPr>
              <w:t>India</w:t>
            </w:r>
          </w:p>
        </w:tc>
        <w:tc>
          <w:tcPr>
            <w:tcW w:w="992" w:type="dxa"/>
          </w:tcPr>
          <w:p w14:paraId="60DD6DD8" w14:textId="77777777" w:rsidR="00526DE3" w:rsidRPr="007B10BF" w:rsidRDefault="00526DE3" w:rsidP="009F523D">
            <w:pPr>
              <w:jc w:val="center"/>
              <w:rPr>
                <w:rFonts w:cstheme="majorBidi"/>
              </w:rPr>
            </w:pPr>
            <w:r>
              <w:rPr>
                <w:rFonts w:cs="Times New Roman"/>
              </w:rPr>
              <w:t>‒</w:t>
            </w:r>
          </w:p>
        </w:tc>
        <w:tc>
          <w:tcPr>
            <w:tcW w:w="2693" w:type="dxa"/>
          </w:tcPr>
          <w:p w14:paraId="29CBE88A" w14:textId="77777777" w:rsidR="00526DE3" w:rsidRPr="007B10BF" w:rsidRDefault="00526DE3" w:rsidP="009F523D">
            <w:pPr>
              <w:rPr>
                <w:rFonts w:cstheme="majorBidi"/>
              </w:rPr>
            </w:pPr>
            <w:r w:rsidRPr="007B10BF">
              <w:rPr>
                <w:rFonts w:cstheme="majorBidi"/>
              </w:rPr>
              <w:t xml:space="preserve">Target </w:t>
            </w:r>
            <w:proofErr w:type="gramStart"/>
            <w:r w:rsidRPr="007B10BF">
              <w:rPr>
                <w:rFonts w:cstheme="majorBidi"/>
              </w:rPr>
              <w:t>based</w:t>
            </w:r>
            <w:proofErr w:type="gramEnd"/>
            <w:r w:rsidRPr="007B10BF">
              <w:rPr>
                <w:rFonts w:cstheme="majorBidi"/>
              </w:rPr>
              <w:t xml:space="preserve"> weighted Elman DL neural network (TWEDLNN) model</w:t>
            </w:r>
          </w:p>
        </w:tc>
        <w:tc>
          <w:tcPr>
            <w:tcW w:w="1134" w:type="dxa"/>
          </w:tcPr>
          <w:p w14:paraId="0EA4AD49" w14:textId="77777777" w:rsidR="00526DE3" w:rsidRPr="007B10BF" w:rsidRDefault="00526DE3" w:rsidP="009F523D">
            <w:pPr>
              <w:jc w:val="center"/>
            </w:pPr>
            <w:r w:rsidRPr="007B10BF">
              <w:rPr>
                <w:rFonts w:cstheme="majorBidi"/>
              </w:rPr>
              <w:t>CT</w:t>
            </w:r>
          </w:p>
        </w:tc>
        <w:tc>
          <w:tcPr>
            <w:tcW w:w="1231" w:type="dxa"/>
          </w:tcPr>
          <w:p w14:paraId="5E987101" w14:textId="77777777" w:rsidR="00526DE3" w:rsidRPr="007B10BF" w:rsidRDefault="00526DE3" w:rsidP="009F523D">
            <w:pPr>
              <w:jc w:val="center"/>
              <w:rPr>
                <w:rFonts w:cstheme="majorBidi"/>
              </w:rPr>
            </w:pPr>
            <w:r w:rsidRPr="007B10BF">
              <w:rPr>
                <w:rFonts w:cstheme="majorBidi"/>
              </w:rPr>
              <w:t>96.0</w:t>
            </w:r>
          </w:p>
        </w:tc>
        <w:tc>
          <w:tcPr>
            <w:tcW w:w="1283" w:type="dxa"/>
          </w:tcPr>
          <w:p w14:paraId="19342901" w14:textId="77777777" w:rsidR="00526DE3" w:rsidRPr="007B10BF" w:rsidRDefault="00526DE3" w:rsidP="009F523D">
            <w:pPr>
              <w:jc w:val="center"/>
              <w:rPr>
                <w:rFonts w:cstheme="majorBidi"/>
              </w:rPr>
            </w:pPr>
            <w:r w:rsidRPr="007B10BF">
              <w:rPr>
                <w:rFonts w:cstheme="majorBidi"/>
              </w:rPr>
              <w:t>94.0</w:t>
            </w:r>
          </w:p>
        </w:tc>
        <w:tc>
          <w:tcPr>
            <w:tcW w:w="1283" w:type="dxa"/>
          </w:tcPr>
          <w:p w14:paraId="0115C596" w14:textId="77777777" w:rsidR="00526DE3" w:rsidRPr="007B10BF" w:rsidRDefault="00526DE3" w:rsidP="009F523D">
            <w:pPr>
              <w:jc w:val="center"/>
              <w:rPr>
                <w:rFonts w:cstheme="majorBidi"/>
              </w:rPr>
            </w:pPr>
            <w:r w:rsidRPr="007B10BF">
              <w:rPr>
                <w:rFonts w:cstheme="majorBidi"/>
              </w:rPr>
              <w:t>97.0</w:t>
            </w:r>
          </w:p>
        </w:tc>
        <w:tc>
          <w:tcPr>
            <w:tcW w:w="1159" w:type="dxa"/>
          </w:tcPr>
          <w:p w14:paraId="3B49C423" w14:textId="77777777" w:rsidR="00526DE3" w:rsidRPr="007B10BF" w:rsidRDefault="00526DE3" w:rsidP="009F523D">
            <w:pPr>
              <w:jc w:val="center"/>
              <w:rPr>
                <w:rFonts w:cstheme="majorBidi"/>
              </w:rPr>
            </w:pPr>
          </w:p>
        </w:tc>
        <w:tc>
          <w:tcPr>
            <w:tcW w:w="896" w:type="dxa"/>
          </w:tcPr>
          <w:p w14:paraId="17F658D9" w14:textId="77777777" w:rsidR="00526DE3" w:rsidRPr="007B10BF" w:rsidRDefault="00526DE3" w:rsidP="009F523D">
            <w:pPr>
              <w:jc w:val="center"/>
              <w:rPr>
                <w:rFonts w:cstheme="majorBidi"/>
              </w:rPr>
            </w:pPr>
          </w:p>
        </w:tc>
        <w:tc>
          <w:tcPr>
            <w:tcW w:w="856" w:type="dxa"/>
          </w:tcPr>
          <w:p w14:paraId="60BB2B83" w14:textId="77777777" w:rsidR="00526DE3" w:rsidRPr="007B10BF" w:rsidRDefault="00526DE3" w:rsidP="009F523D">
            <w:pPr>
              <w:jc w:val="center"/>
              <w:rPr>
                <w:rFonts w:cstheme="majorBidi"/>
              </w:rPr>
            </w:pPr>
          </w:p>
        </w:tc>
        <w:tc>
          <w:tcPr>
            <w:tcW w:w="947" w:type="dxa"/>
          </w:tcPr>
          <w:p w14:paraId="078120A7" w14:textId="77777777" w:rsidR="00526DE3" w:rsidRPr="007B10BF" w:rsidRDefault="00526DE3" w:rsidP="009F523D">
            <w:pPr>
              <w:jc w:val="center"/>
              <w:rPr>
                <w:rFonts w:cstheme="majorBidi"/>
              </w:rPr>
            </w:pPr>
          </w:p>
        </w:tc>
        <w:tc>
          <w:tcPr>
            <w:tcW w:w="992" w:type="dxa"/>
          </w:tcPr>
          <w:p w14:paraId="7FCE54E5" w14:textId="77777777" w:rsidR="00526DE3" w:rsidRPr="007B10BF" w:rsidRDefault="00526DE3" w:rsidP="009F523D">
            <w:pPr>
              <w:jc w:val="center"/>
            </w:pPr>
            <w:r w:rsidRPr="007B10BF">
              <w:rPr>
                <w:rFonts w:cstheme="majorBidi"/>
              </w:rPr>
              <w:t>Low</w:t>
            </w:r>
          </w:p>
        </w:tc>
        <w:tc>
          <w:tcPr>
            <w:tcW w:w="1134" w:type="dxa"/>
          </w:tcPr>
          <w:p w14:paraId="299BD82B" w14:textId="77777777" w:rsidR="00526DE3" w:rsidRPr="007B10BF" w:rsidRDefault="00526DE3" w:rsidP="009F523D">
            <w:pPr>
              <w:jc w:val="center"/>
            </w:pPr>
            <w:r w:rsidRPr="007B10BF">
              <w:rPr>
                <w:rFonts w:cstheme="majorBidi"/>
              </w:rPr>
              <w:t>Low</w:t>
            </w:r>
          </w:p>
        </w:tc>
      </w:tr>
      <w:tr w:rsidR="00526DE3" w:rsidRPr="007B10BF" w14:paraId="3AC88191" w14:textId="77777777" w:rsidTr="009F523D">
        <w:trPr>
          <w:trHeight w:val="20"/>
        </w:trPr>
        <w:tc>
          <w:tcPr>
            <w:tcW w:w="1838" w:type="dxa"/>
          </w:tcPr>
          <w:p w14:paraId="2D42F821" w14:textId="77777777" w:rsidR="00526DE3" w:rsidRPr="007B10BF" w:rsidRDefault="00526DE3" w:rsidP="009F523D">
            <w:proofErr w:type="spellStart"/>
            <w:r w:rsidRPr="007B10BF">
              <w:rPr>
                <w:rFonts w:cstheme="majorBidi"/>
              </w:rPr>
              <w:t>Qingji</w:t>
            </w:r>
            <w:proofErr w:type="spellEnd"/>
            <w:r w:rsidRPr="007B10BF">
              <w:rPr>
                <w:rFonts w:cstheme="majorBidi"/>
              </w:rPr>
              <w:t xml:space="preserve"> Tian (2021) </w:t>
            </w:r>
            <w:r w:rsidRPr="009A4A15">
              <w:rPr>
                <w:rFonts w:cstheme="majorBidi"/>
                <w:highlight w:val="lightGray"/>
              </w:rPr>
              <w:t>[151]</w:t>
            </w:r>
            <w:r w:rsidRPr="007B10BF">
              <w:t xml:space="preserve"> </w:t>
            </w:r>
          </w:p>
        </w:tc>
        <w:tc>
          <w:tcPr>
            <w:tcW w:w="1276" w:type="dxa"/>
          </w:tcPr>
          <w:p w14:paraId="7D35E612" w14:textId="77777777" w:rsidR="00526DE3" w:rsidRPr="007B10BF" w:rsidRDefault="00526DE3" w:rsidP="009F523D">
            <w:pPr>
              <w:rPr>
                <w:rFonts w:cstheme="majorBidi"/>
              </w:rPr>
            </w:pPr>
            <w:r w:rsidRPr="007B10BF">
              <w:rPr>
                <w:rFonts w:cstheme="majorBidi"/>
              </w:rPr>
              <w:t>China</w:t>
            </w:r>
          </w:p>
        </w:tc>
        <w:tc>
          <w:tcPr>
            <w:tcW w:w="992" w:type="dxa"/>
          </w:tcPr>
          <w:p w14:paraId="17C849CF" w14:textId="77777777" w:rsidR="00526DE3" w:rsidRPr="007B10BF" w:rsidRDefault="00526DE3" w:rsidP="009F523D">
            <w:pPr>
              <w:jc w:val="center"/>
              <w:rPr>
                <w:rFonts w:cstheme="majorBidi"/>
              </w:rPr>
            </w:pPr>
            <w:r w:rsidRPr="007B10BF">
              <w:rPr>
                <w:rFonts w:cstheme="majorBidi"/>
              </w:rPr>
              <w:t>61</w:t>
            </w:r>
          </w:p>
        </w:tc>
        <w:tc>
          <w:tcPr>
            <w:tcW w:w="2693" w:type="dxa"/>
          </w:tcPr>
          <w:p w14:paraId="79C45B0B" w14:textId="77777777" w:rsidR="00526DE3" w:rsidRPr="007B10BF" w:rsidRDefault="00526DE3" w:rsidP="009F523D">
            <w:pPr>
              <w:rPr>
                <w:rFonts w:cstheme="majorBidi"/>
              </w:rPr>
            </w:pPr>
            <w:r w:rsidRPr="007B10BF">
              <w:rPr>
                <w:rFonts w:cstheme="majorBidi"/>
              </w:rPr>
              <w:t>Enhanced capsule networks- converged search and rescue (ECN-CSAR) model</w:t>
            </w:r>
          </w:p>
        </w:tc>
        <w:tc>
          <w:tcPr>
            <w:tcW w:w="1134" w:type="dxa"/>
          </w:tcPr>
          <w:p w14:paraId="7CE5B4D2" w14:textId="77777777" w:rsidR="00526DE3" w:rsidRPr="007B10BF" w:rsidRDefault="00526DE3" w:rsidP="009F523D">
            <w:pPr>
              <w:jc w:val="center"/>
            </w:pPr>
            <w:r w:rsidRPr="007B10BF">
              <w:rPr>
                <w:rFonts w:cstheme="majorBidi"/>
              </w:rPr>
              <w:t>CT</w:t>
            </w:r>
          </w:p>
        </w:tc>
        <w:tc>
          <w:tcPr>
            <w:tcW w:w="1231" w:type="dxa"/>
          </w:tcPr>
          <w:p w14:paraId="1356D800" w14:textId="77777777" w:rsidR="00526DE3" w:rsidRPr="007B10BF" w:rsidRDefault="00526DE3" w:rsidP="009F523D">
            <w:pPr>
              <w:jc w:val="center"/>
              <w:rPr>
                <w:rFonts w:cstheme="majorBidi"/>
              </w:rPr>
            </w:pPr>
            <w:r w:rsidRPr="007B10BF">
              <w:rPr>
                <w:rFonts w:cstheme="majorBidi"/>
              </w:rPr>
              <w:t>96.65</w:t>
            </w:r>
          </w:p>
        </w:tc>
        <w:tc>
          <w:tcPr>
            <w:tcW w:w="1283" w:type="dxa"/>
          </w:tcPr>
          <w:p w14:paraId="05A92749" w14:textId="77777777" w:rsidR="00526DE3" w:rsidRPr="007B10BF" w:rsidRDefault="00526DE3" w:rsidP="009F523D">
            <w:pPr>
              <w:jc w:val="center"/>
              <w:rPr>
                <w:rFonts w:cstheme="majorBidi"/>
              </w:rPr>
            </w:pPr>
          </w:p>
        </w:tc>
        <w:tc>
          <w:tcPr>
            <w:tcW w:w="1283" w:type="dxa"/>
          </w:tcPr>
          <w:p w14:paraId="4554C03C" w14:textId="77777777" w:rsidR="00526DE3" w:rsidRPr="007B10BF" w:rsidRDefault="00526DE3" w:rsidP="009F523D">
            <w:pPr>
              <w:jc w:val="center"/>
              <w:rPr>
                <w:rFonts w:cstheme="majorBidi"/>
              </w:rPr>
            </w:pPr>
          </w:p>
        </w:tc>
        <w:tc>
          <w:tcPr>
            <w:tcW w:w="1159" w:type="dxa"/>
          </w:tcPr>
          <w:p w14:paraId="5F5F97C9" w14:textId="77777777" w:rsidR="00526DE3" w:rsidRPr="007B10BF" w:rsidRDefault="00526DE3" w:rsidP="009F523D">
            <w:pPr>
              <w:jc w:val="center"/>
              <w:rPr>
                <w:rFonts w:cstheme="majorBidi"/>
              </w:rPr>
            </w:pPr>
            <w:r w:rsidRPr="007B10BF">
              <w:rPr>
                <w:rFonts w:cstheme="majorBidi"/>
              </w:rPr>
              <w:t>96.35</w:t>
            </w:r>
          </w:p>
        </w:tc>
        <w:tc>
          <w:tcPr>
            <w:tcW w:w="896" w:type="dxa"/>
          </w:tcPr>
          <w:p w14:paraId="714ED9A0" w14:textId="77777777" w:rsidR="00526DE3" w:rsidRPr="007B10BF" w:rsidRDefault="00526DE3" w:rsidP="009F523D">
            <w:pPr>
              <w:jc w:val="center"/>
              <w:rPr>
                <w:rFonts w:cstheme="majorBidi"/>
              </w:rPr>
            </w:pPr>
          </w:p>
        </w:tc>
        <w:tc>
          <w:tcPr>
            <w:tcW w:w="856" w:type="dxa"/>
          </w:tcPr>
          <w:p w14:paraId="78FFC6A2" w14:textId="77777777" w:rsidR="00526DE3" w:rsidRPr="007B10BF" w:rsidRDefault="00526DE3" w:rsidP="009F523D">
            <w:pPr>
              <w:jc w:val="center"/>
              <w:rPr>
                <w:rFonts w:cstheme="majorBidi"/>
              </w:rPr>
            </w:pPr>
            <w:r w:rsidRPr="007B10BF">
              <w:rPr>
                <w:rFonts w:cstheme="majorBidi"/>
              </w:rPr>
              <w:t>96.07</w:t>
            </w:r>
          </w:p>
        </w:tc>
        <w:tc>
          <w:tcPr>
            <w:tcW w:w="947" w:type="dxa"/>
          </w:tcPr>
          <w:p w14:paraId="07742A45" w14:textId="77777777" w:rsidR="00526DE3" w:rsidRPr="007B10BF" w:rsidRDefault="00526DE3" w:rsidP="009F523D">
            <w:pPr>
              <w:jc w:val="center"/>
              <w:rPr>
                <w:rFonts w:cstheme="majorBidi"/>
              </w:rPr>
            </w:pPr>
            <w:r w:rsidRPr="007B10BF">
              <w:rPr>
                <w:rFonts w:cstheme="majorBidi"/>
              </w:rPr>
              <w:t>96.41</w:t>
            </w:r>
          </w:p>
        </w:tc>
        <w:tc>
          <w:tcPr>
            <w:tcW w:w="992" w:type="dxa"/>
          </w:tcPr>
          <w:p w14:paraId="0E863E75" w14:textId="77777777" w:rsidR="00526DE3" w:rsidRPr="007B10BF" w:rsidRDefault="00526DE3" w:rsidP="009F523D">
            <w:pPr>
              <w:jc w:val="center"/>
            </w:pPr>
            <w:r w:rsidRPr="007B10BF">
              <w:rPr>
                <w:rFonts w:cstheme="majorBidi"/>
              </w:rPr>
              <w:t>Low</w:t>
            </w:r>
          </w:p>
        </w:tc>
        <w:tc>
          <w:tcPr>
            <w:tcW w:w="1134" w:type="dxa"/>
          </w:tcPr>
          <w:p w14:paraId="4F16DA7B" w14:textId="77777777" w:rsidR="00526DE3" w:rsidRPr="007B10BF" w:rsidRDefault="00526DE3" w:rsidP="009F523D">
            <w:pPr>
              <w:jc w:val="center"/>
            </w:pPr>
            <w:r w:rsidRPr="007B10BF">
              <w:rPr>
                <w:rFonts w:cstheme="majorBidi"/>
              </w:rPr>
              <w:t>Low</w:t>
            </w:r>
          </w:p>
        </w:tc>
      </w:tr>
      <w:tr w:rsidR="00526DE3" w:rsidRPr="007B10BF" w14:paraId="0BF03111" w14:textId="77777777" w:rsidTr="009F523D">
        <w:trPr>
          <w:trHeight w:val="20"/>
        </w:trPr>
        <w:tc>
          <w:tcPr>
            <w:tcW w:w="1838" w:type="dxa"/>
          </w:tcPr>
          <w:p w14:paraId="391F6C32" w14:textId="77777777" w:rsidR="00526DE3" w:rsidRPr="007B10BF" w:rsidRDefault="00526DE3" w:rsidP="009F523D">
            <w:proofErr w:type="spellStart"/>
            <w:r w:rsidRPr="007B10BF">
              <w:rPr>
                <w:rFonts w:cstheme="majorBidi"/>
              </w:rPr>
              <w:t>Malayil</w:t>
            </w:r>
            <w:proofErr w:type="spellEnd"/>
            <w:r w:rsidRPr="007B10BF">
              <w:rPr>
                <w:rFonts w:cstheme="majorBidi"/>
              </w:rPr>
              <w:t xml:space="preserve"> </w:t>
            </w:r>
            <w:proofErr w:type="spellStart"/>
            <w:r w:rsidRPr="007B10BF">
              <w:rPr>
                <w:rFonts w:cstheme="majorBidi"/>
              </w:rPr>
              <w:t>Shanid</w:t>
            </w:r>
            <w:proofErr w:type="spellEnd"/>
            <w:r w:rsidRPr="007B10BF">
              <w:rPr>
                <w:rFonts w:cstheme="majorBidi"/>
              </w:rPr>
              <w:t xml:space="preserve"> (2020) </w:t>
            </w:r>
            <w:r w:rsidRPr="009A4A15">
              <w:rPr>
                <w:rFonts w:cstheme="majorBidi"/>
                <w:highlight w:val="lightGray"/>
              </w:rPr>
              <w:t>[152]</w:t>
            </w:r>
          </w:p>
        </w:tc>
        <w:tc>
          <w:tcPr>
            <w:tcW w:w="1276" w:type="dxa"/>
          </w:tcPr>
          <w:p w14:paraId="05868FD0" w14:textId="77777777" w:rsidR="00526DE3" w:rsidRPr="007B10BF" w:rsidRDefault="00526DE3" w:rsidP="009F523D">
            <w:pPr>
              <w:rPr>
                <w:rFonts w:cstheme="majorBidi"/>
              </w:rPr>
            </w:pPr>
            <w:r w:rsidRPr="007B10BF">
              <w:rPr>
                <w:rFonts w:cstheme="majorBidi"/>
              </w:rPr>
              <w:t>India</w:t>
            </w:r>
          </w:p>
        </w:tc>
        <w:tc>
          <w:tcPr>
            <w:tcW w:w="992" w:type="dxa"/>
          </w:tcPr>
          <w:p w14:paraId="1647C348" w14:textId="77777777" w:rsidR="00526DE3" w:rsidRPr="007B10BF" w:rsidRDefault="00526DE3" w:rsidP="009F523D">
            <w:pPr>
              <w:jc w:val="center"/>
            </w:pPr>
            <w:r w:rsidRPr="00F2738E">
              <w:rPr>
                <w:rFonts w:cs="Times New Roman"/>
              </w:rPr>
              <w:t>‒</w:t>
            </w:r>
          </w:p>
        </w:tc>
        <w:tc>
          <w:tcPr>
            <w:tcW w:w="2693" w:type="dxa"/>
          </w:tcPr>
          <w:p w14:paraId="5A1B54C8" w14:textId="77777777" w:rsidR="00526DE3" w:rsidRPr="007B10BF" w:rsidRDefault="00526DE3" w:rsidP="009F523D">
            <w:pPr>
              <w:rPr>
                <w:rFonts w:cstheme="majorBidi"/>
              </w:rPr>
            </w:pPr>
            <w:r w:rsidRPr="007B10BF">
              <w:rPr>
                <w:rFonts w:cstheme="majorBidi"/>
              </w:rPr>
              <w:t>SALP-elephant</w:t>
            </w:r>
            <w:r>
              <w:rPr>
                <w:rFonts w:cstheme="majorBidi"/>
              </w:rPr>
              <w:t xml:space="preserve"> </w:t>
            </w:r>
            <w:r w:rsidRPr="007B10BF">
              <w:rPr>
                <w:rFonts w:cstheme="majorBidi"/>
              </w:rPr>
              <w:t>herding optimization algorithm-based deep belief network (SEOA-DBN) model</w:t>
            </w:r>
          </w:p>
        </w:tc>
        <w:tc>
          <w:tcPr>
            <w:tcW w:w="1134" w:type="dxa"/>
          </w:tcPr>
          <w:p w14:paraId="65905C43" w14:textId="77777777" w:rsidR="00526DE3" w:rsidRPr="007B10BF" w:rsidRDefault="00526DE3" w:rsidP="009F523D">
            <w:pPr>
              <w:jc w:val="center"/>
            </w:pPr>
            <w:r w:rsidRPr="007B10BF">
              <w:rPr>
                <w:rFonts w:cstheme="majorBidi"/>
              </w:rPr>
              <w:t>CT</w:t>
            </w:r>
          </w:p>
        </w:tc>
        <w:tc>
          <w:tcPr>
            <w:tcW w:w="1231" w:type="dxa"/>
          </w:tcPr>
          <w:p w14:paraId="6E306DD9" w14:textId="77777777" w:rsidR="00526DE3" w:rsidRPr="007B10BF" w:rsidRDefault="00526DE3" w:rsidP="009F523D">
            <w:pPr>
              <w:jc w:val="center"/>
              <w:rPr>
                <w:rFonts w:cstheme="majorBidi"/>
              </w:rPr>
            </w:pPr>
            <w:r w:rsidRPr="007B10BF">
              <w:rPr>
                <w:rFonts w:cstheme="majorBidi"/>
              </w:rPr>
              <w:t>96.0</w:t>
            </w:r>
          </w:p>
        </w:tc>
        <w:tc>
          <w:tcPr>
            <w:tcW w:w="1283" w:type="dxa"/>
          </w:tcPr>
          <w:p w14:paraId="52F3132B" w14:textId="77777777" w:rsidR="00526DE3" w:rsidRPr="007B10BF" w:rsidRDefault="00526DE3" w:rsidP="009F523D">
            <w:pPr>
              <w:jc w:val="center"/>
              <w:rPr>
                <w:rFonts w:cstheme="majorBidi"/>
              </w:rPr>
            </w:pPr>
          </w:p>
        </w:tc>
        <w:tc>
          <w:tcPr>
            <w:tcW w:w="1283" w:type="dxa"/>
          </w:tcPr>
          <w:p w14:paraId="523343D8" w14:textId="77777777" w:rsidR="00526DE3" w:rsidRPr="007B10BF" w:rsidRDefault="00526DE3" w:rsidP="009F523D">
            <w:pPr>
              <w:jc w:val="center"/>
              <w:rPr>
                <w:rFonts w:cstheme="majorBidi"/>
              </w:rPr>
            </w:pPr>
          </w:p>
        </w:tc>
        <w:tc>
          <w:tcPr>
            <w:tcW w:w="1159" w:type="dxa"/>
          </w:tcPr>
          <w:p w14:paraId="13BE8C8A" w14:textId="77777777" w:rsidR="00526DE3" w:rsidRPr="007B10BF" w:rsidRDefault="00526DE3" w:rsidP="009F523D">
            <w:pPr>
              <w:jc w:val="center"/>
              <w:rPr>
                <w:rFonts w:cstheme="majorBidi"/>
              </w:rPr>
            </w:pPr>
          </w:p>
        </w:tc>
        <w:tc>
          <w:tcPr>
            <w:tcW w:w="896" w:type="dxa"/>
          </w:tcPr>
          <w:p w14:paraId="10224029" w14:textId="77777777" w:rsidR="00526DE3" w:rsidRPr="007B10BF" w:rsidRDefault="00526DE3" w:rsidP="009F523D">
            <w:pPr>
              <w:jc w:val="center"/>
              <w:rPr>
                <w:rFonts w:cstheme="majorBidi"/>
              </w:rPr>
            </w:pPr>
          </w:p>
        </w:tc>
        <w:tc>
          <w:tcPr>
            <w:tcW w:w="856" w:type="dxa"/>
          </w:tcPr>
          <w:p w14:paraId="0D0416F3" w14:textId="77777777" w:rsidR="00526DE3" w:rsidRPr="007B10BF" w:rsidRDefault="00526DE3" w:rsidP="009F523D">
            <w:pPr>
              <w:jc w:val="center"/>
              <w:rPr>
                <w:rFonts w:cstheme="majorBidi"/>
              </w:rPr>
            </w:pPr>
          </w:p>
        </w:tc>
        <w:tc>
          <w:tcPr>
            <w:tcW w:w="947" w:type="dxa"/>
          </w:tcPr>
          <w:p w14:paraId="70F128A3" w14:textId="77777777" w:rsidR="00526DE3" w:rsidRPr="007B10BF" w:rsidRDefault="00526DE3" w:rsidP="009F523D">
            <w:pPr>
              <w:jc w:val="center"/>
              <w:rPr>
                <w:rFonts w:cstheme="majorBidi"/>
              </w:rPr>
            </w:pPr>
          </w:p>
        </w:tc>
        <w:tc>
          <w:tcPr>
            <w:tcW w:w="992" w:type="dxa"/>
          </w:tcPr>
          <w:p w14:paraId="6EB0F68A" w14:textId="77777777" w:rsidR="00526DE3" w:rsidRPr="007B10BF" w:rsidRDefault="00526DE3" w:rsidP="009F523D">
            <w:pPr>
              <w:jc w:val="center"/>
            </w:pPr>
            <w:r w:rsidRPr="007B10BF">
              <w:rPr>
                <w:rFonts w:cstheme="majorBidi"/>
              </w:rPr>
              <w:t>High</w:t>
            </w:r>
          </w:p>
        </w:tc>
        <w:tc>
          <w:tcPr>
            <w:tcW w:w="1134" w:type="dxa"/>
          </w:tcPr>
          <w:p w14:paraId="15EEF9C1" w14:textId="77777777" w:rsidR="00526DE3" w:rsidRPr="007B10BF" w:rsidRDefault="00526DE3" w:rsidP="009F523D">
            <w:pPr>
              <w:jc w:val="center"/>
            </w:pPr>
            <w:r w:rsidRPr="007B10BF">
              <w:rPr>
                <w:rFonts w:cstheme="majorBidi"/>
              </w:rPr>
              <w:t>High</w:t>
            </w:r>
          </w:p>
        </w:tc>
      </w:tr>
      <w:tr w:rsidR="00526DE3" w:rsidRPr="007B10BF" w14:paraId="42BDC3EF" w14:textId="77777777" w:rsidTr="009F523D">
        <w:trPr>
          <w:trHeight w:val="20"/>
        </w:trPr>
        <w:tc>
          <w:tcPr>
            <w:tcW w:w="1838" w:type="dxa"/>
          </w:tcPr>
          <w:p w14:paraId="18970563" w14:textId="77777777" w:rsidR="00526DE3" w:rsidRPr="007B10BF" w:rsidRDefault="00526DE3" w:rsidP="009F523D">
            <w:r w:rsidRPr="007B10BF">
              <w:rPr>
                <w:rFonts w:cstheme="majorBidi"/>
              </w:rPr>
              <w:t xml:space="preserve">Muhammad Asim Saleem (2023) </w:t>
            </w:r>
            <w:r w:rsidRPr="009A4A15">
              <w:rPr>
                <w:rFonts w:cstheme="majorBidi"/>
                <w:highlight w:val="lightGray"/>
              </w:rPr>
              <w:t>[153]</w:t>
            </w:r>
          </w:p>
        </w:tc>
        <w:tc>
          <w:tcPr>
            <w:tcW w:w="1276" w:type="dxa"/>
          </w:tcPr>
          <w:p w14:paraId="74B660E2" w14:textId="77777777" w:rsidR="00526DE3" w:rsidRPr="007B10BF" w:rsidRDefault="00526DE3" w:rsidP="009F523D">
            <w:pPr>
              <w:rPr>
                <w:rFonts w:cstheme="majorBidi"/>
              </w:rPr>
            </w:pPr>
            <w:r w:rsidRPr="007B10BF">
              <w:rPr>
                <w:rFonts w:cstheme="majorBidi"/>
              </w:rPr>
              <w:t>Thailand</w:t>
            </w:r>
          </w:p>
        </w:tc>
        <w:tc>
          <w:tcPr>
            <w:tcW w:w="992" w:type="dxa"/>
          </w:tcPr>
          <w:p w14:paraId="13AFA79B" w14:textId="77777777" w:rsidR="00526DE3" w:rsidRPr="007B10BF" w:rsidRDefault="00526DE3" w:rsidP="009F523D">
            <w:pPr>
              <w:jc w:val="center"/>
            </w:pPr>
            <w:r w:rsidRPr="00F2738E">
              <w:rPr>
                <w:rFonts w:cs="Times New Roman"/>
              </w:rPr>
              <w:t>‒</w:t>
            </w:r>
          </w:p>
        </w:tc>
        <w:tc>
          <w:tcPr>
            <w:tcW w:w="2693" w:type="dxa"/>
          </w:tcPr>
          <w:p w14:paraId="54BD8F31" w14:textId="77777777" w:rsidR="00526DE3" w:rsidRPr="007B10BF" w:rsidRDefault="00526DE3" w:rsidP="009F523D">
            <w:pPr>
              <w:rPr>
                <w:rFonts w:cstheme="majorBidi"/>
              </w:rPr>
            </w:pPr>
            <w:r w:rsidRPr="007B10BF">
              <w:rPr>
                <w:rFonts w:cstheme="majorBidi"/>
              </w:rPr>
              <w:t>Sooty tern optimization</w:t>
            </w:r>
            <w:r>
              <w:rPr>
                <w:rFonts w:cstheme="majorBidi"/>
              </w:rPr>
              <w:t xml:space="preserve"> </w:t>
            </w:r>
            <w:r w:rsidRPr="007B10BF">
              <w:rPr>
                <w:rFonts w:cstheme="majorBidi"/>
              </w:rPr>
              <w:t>(SHOA)-optimized DNN model</w:t>
            </w:r>
          </w:p>
        </w:tc>
        <w:tc>
          <w:tcPr>
            <w:tcW w:w="1134" w:type="dxa"/>
          </w:tcPr>
          <w:p w14:paraId="072B3940" w14:textId="77777777" w:rsidR="00526DE3" w:rsidRPr="007B10BF" w:rsidRDefault="00526DE3" w:rsidP="009F523D">
            <w:pPr>
              <w:jc w:val="center"/>
            </w:pPr>
            <w:r w:rsidRPr="007B10BF">
              <w:rPr>
                <w:rFonts w:cstheme="majorBidi"/>
              </w:rPr>
              <w:t>CT</w:t>
            </w:r>
          </w:p>
        </w:tc>
        <w:tc>
          <w:tcPr>
            <w:tcW w:w="1231" w:type="dxa"/>
          </w:tcPr>
          <w:p w14:paraId="203FF5B0" w14:textId="77777777" w:rsidR="00526DE3" w:rsidRPr="007B10BF" w:rsidRDefault="00526DE3" w:rsidP="009F523D">
            <w:pPr>
              <w:jc w:val="center"/>
              <w:rPr>
                <w:rFonts w:cstheme="majorBidi"/>
              </w:rPr>
            </w:pPr>
            <w:r w:rsidRPr="007B10BF">
              <w:rPr>
                <w:rFonts w:cstheme="majorBidi"/>
              </w:rPr>
              <w:t>91.67</w:t>
            </w:r>
          </w:p>
        </w:tc>
        <w:tc>
          <w:tcPr>
            <w:tcW w:w="1283" w:type="dxa"/>
          </w:tcPr>
          <w:p w14:paraId="50C12592" w14:textId="77777777" w:rsidR="00526DE3" w:rsidRPr="007B10BF" w:rsidRDefault="00526DE3" w:rsidP="009F523D">
            <w:pPr>
              <w:jc w:val="center"/>
              <w:rPr>
                <w:rFonts w:cstheme="majorBidi"/>
              </w:rPr>
            </w:pPr>
          </w:p>
        </w:tc>
        <w:tc>
          <w:tcPr>
            <w:tcW w:w="1283" w:type="dxa"/>
          </w:tcPr>
          <w:p w14:paraId="1CCB3A91" w14:textId="77777777" w:rsidR="00526DE3" w:rsidRPr="007B10BF" w:rsidRDefault="00526DE3" w:rsidP="009F523D">
            <w:pPr>
              <w:jc w:val="center"/>
              <w:rPr>
                <w:rFonts w:cstheme="majorBidi"/>
              </w:rPr>
            </w:pPr>
            <w:r w:rsidRPr="007B10BF">
              <w:rPr>
                <w:rFonts w:cstheme="majorBidi"/>
              </w:rPr>
              <w:t>98.38</w:t>
            </w:r>
          </w:p>
        </w:tc>
        <w:tc>
          <w:tcPr>
            <w:tcW w:w="1159" w:type="dxa"/>
          </w:tcPr>
          <w:p w14:paraId="3B928F10" w14:textId="77777777" w:rsidR="00526DE3" w:rsidRPr="007B10BF" w:rsidRDefault="00526DE3" w:rsidP="009F523D">
            <w:pPr>
              <w:jc w:val="center"/>
              <w:rPr>
                <w:rFonts w:cstheme="majorBidi"/>
              </w:rPr>
            </w:pPr>
            <w:r w:rsidRPr="007B10BF">
              <w:rPr>
                <w:rFonts w:cstheme="majorBidi"/>
              </w:rPr>
              <w:t>88.44</w:t>
            </w:r>
          </w:p>
        </w:tc>
        <w:tc>
          <w:tcPr>
            <w:tcW w:w="896" w:type="dxa"/>
          </w:tcPr>
          <w:p w14:paraId="0087301C" w14:textId="77777777" w:rsidR="00526DE3" w:rsidRPr="007B10BF" w:rsidRDefault="00526DE3" w:rsidP="009F523D">
            <w:pPr>
              <w:jc w:val="center"/>
              <w:rPr>
                <w:rFonts w:cstheme="majorBidi"/>
              </w:rPr>
            </w:pPr>
          </w:p>
        </w:tc>
        <w:tc>
          <w:tcPr>
            <w:tcW w:w="856" w:type="dxa"/>
          </w:tcPr>
          <w:p w14:paraId="5D4D46BC" w14:textId="77777777" w:rsidR="00526DE3" w:rsidRPr="007B10BF" w:rsidRDefault="00526DE3" w:rsidP="009F523D">
            <w:pPr>
              <w:jc w:val="center"/>
              <w:rPr>
                <w:rFonts w:cstheme="majorBidi"/>
              </w:rPr>
            </w:pPr>
            <w:r w:rsidRPr="007B10BF">
              <w:rPr>
                <w:rFonts w:cstheme="majorBidi"/>
              </w:rPr>
              <w:t>87.89</w:t>
            </w:r>
          </w:p>
        </w:tc>
        <w:tc>
          <w:tcPr>
            <w:tcW w:w="947" w:type="dxa"/>
          </w:tcPr>
          <w:p w14:paraId="789F8CB6" w14:textId="77777777" w:rsidR="00526DE3" w:rsidRPr="007B10BF" w:rsidRDefault="00526DE3" w:rsidP="009F523D">
            <w:pPr>
              <w:jc w:val="center"/>
              <w:rPr>
                <w:rFonts w:cstheme="majorBidi"/>
              </w:rPr>
            </w:pPr>
            <w:r w:rsidRPr="007B10BF">
              <w:rPr>
                <w:rFonts w:cstheme="majorBidi"/>
              </w:rPr>
              <w:t>87.93</w:t>
            </w:r>
          </w:p>
        </w:tc>
        <w:tc>
          <w:tcPr>
            <w:tcW w:w="992" w:type="dxa"/>
          </w:tcPr>
          <w:p w14:paraId="1BE6156F" w14:textId="77777777" w:rsidR="00526DE3" w:rsidRPr="007B10BF" w:rsidRDefault="00526DE3" w:rsidP="009F523D">
            <w:pPr>
              <w:jc w:val="center"/>
            </w:pPr>
            <w:r w:rsidRPr="007B10BF">
              <w:rPr>
                <w:rFonts w:cstheme="majorBidi"/>
              </w:rPr>
              <w:t>Low</w:t>
            </w:r>
          </w:p>
        </w:tc>
        <w:tc>
          <w:tcPr>
            <w:tcW w:w="1134" w:type="dxa"/>
          </w:tcPr>
          <w:p w14:paraId="64D10BC7" w14:textId="77777777" w:rsidR="00526DE3" w:rsidRPr="007B10BF" w:rsidRDefault="00526DE3" w:rsidP="009F523D">
            <w:pPr>
              <w:jc w:val="center"/>
            </w:pPr>
            <w:r w:rsidRPr="007B10BF">
              <w:rPr>
                <w:rFonts w:cstheme="majorBidi"/>
              </w:rPr>
              <w:t>Low</w:t>
            </w:r>
          </w:p>
        </w:tc>
      </w:tr>
      <w:tr w:rsidR="00526DE3" w:rsidRPr="007B10BF" w14:paraId="46D05B9D" w14:textId="77777777" w:rsidTr="009F523D">
        <w:trPr>
          <w:trHeight w:val="20"/>
        </w:trPr>
        <w:tc>
          <w:tcPr>
            <w:tcW w:w="1838" w:type="dxa"/>
          </w:tcPr>
          <w:p w14:paraId="05127E38" w14:textId="77777777" w:rsidR="00526DE3" w:rsidRPr="007B10BF" w:rsidRDefault="00526DE3" w:rsidP="009F523D">
            <w:r w:rsidRPr="007B10BF">
              <w:rPr>
                <w:rFonts w:cstheme="majorBidi"/>
              </w:rPr>
              <w:t xml:space="preserve">Rakesh Sankaran (2024) </w:t>
            </w:r>
            <w:r w:rsidRPr="00692ECC">
              <w:rPr>
                <w:rFonts w:cstheme="majorBidi"/>
                <w:highlight w:val="lightGray"/>
              </w:rPr>
              <w:t>[154]</w:t>
            </w:r>
          </w:p>
        </w:tc>
        <w:tc>
          <w:tcPr>
            <w:tcW w:w="1276" w:type="dxa"/>
          </w:tcPr>
          <w:p w14:paraId="3180EE61" w14:textId="77777777" w:rsidR="00526DE3" w:rsidRPr="007B10BF" w:rsidRDefault="00526DE3" w:rsidP="009F523D">
            <w:pPr>
              <w:rPr>
                <w:rFonts w:cstheme="majorBidi"/>
              </w:rPr>
            </w:pPr>
            <w:r w:rsidRPr="007B10BF">
              <w:rPr>
                <w:rFonts w:cstheme="majorBidi"/>
              </w:rPr>
              <w:t>India</w:t>
            </w:r>
          </w:p>
        </w:tc>
        <w:tc>
          <w:tcPr>
            <w:tcW w:w="992" w:type="dxa"/>
          </w:tcPr>
          <w:p w14:paraId="3A45D661" w14:textId="77777777" w:rsidR="00526DE3" w:rsidRPr="007B10BF" w:rsidRDefault="00526DE3" w:rsidP="009F523D">
            <w:pPr>
              <w:jc w:val="center"/>
              <w:rPr>
                <w:rFonts w:cstheme="majorBidi"/>
              </w:rPr>
            </w:pPr>
            <w:r w:rsidRPr="00F2738E">
              <w:rPr>
                <w:rFonts w:cs="Times New Roman"/>
              </w:rPr>
              <w:t>‒</w:t>
            </w:r>
          </w:p>
        </w:tc>
        <w:tc>
          <w:tcPr>
            <w:tcW w:w="2693" w:type="dxa"/>
          </w:tcPr>
          <w:p w14:paraId="243E2A98" w14:textId="77777777" w:rsidR="00526DE3" w:rsidRPr="007B10BF" w:rsidRDefault="00526DE3" w:rsidP="009F523D">
            <w:pPr>
              <w:rPr>
                <w:rFonts w:cstheme="majorBidi"/>
              </w:rPr>
            </w:pPr>
            <w:r w:rsidRPr="007B10BF">
              <w:rPr>
                <w:rFonts w:cstheme="majorBidi"/>
              </w:rPr>
              <w:t>Probabilistic bilateral convolutional neural networks (PB-CNN) models</w:t>
            </w:r>
          </w:p>
        </w:tc>
        <w:tc>
          <w:tcPr>
            <w:tcW w:w="1134" w:type="dxa"/>
          </w:tcPr>
          <w:p w14:paraId="7FF4DD82" w14:textId="77777777" w:rsidR="00526DE3" w:rsidRPr="007B10BF" w:rsidRDefault="00526DE3" w:rsidP="009F523D">
            <w:pPr>
              <w:jc w:val="center"/>
            </w:pPr>
            <w:r w:rsidRPr="007B10BF">
              <w:rPr>
                <w:rFonts w:cstheme="majorBidi"/>
              </w:rPr>
              <w:t>CT</w:t>
            </w:r>
          </w:p>
        </w:tc>
        <w:tc>
          <w:tcPr>
            <w:tcW w:w="1231" w:type="dxa"/>
          </w:tcPr>
          <w:p w14:paraId="6FE2D1B0" w14:textId="77777777" w:rsidR="00526DE3" w:rsidRPr="007B10BF" w:rsidRDefault="00526DE3" w:rsidP="009F523D">
            <w:pPr>
              <w:jc w:val="center"/>
              <w:rPr>
                <w:rFonts w:cstheme="majorBidi"/>
              </w:rPr>
            </w:pPr>
            <w:r w:rsidRPr="007B10BF">
              <w:rPr>
                <w:rFonts w:cstheme="majorBidi"/>
              </w:rPr>
              <w:t>85.0</w:t>
            </w:r>
          </w:p>
        </w:tc>
        <w:tc>
          <w:tcPr>
            <w:tcW w:w="1283" w:type="dxa"/>
          </w:tcPr>
          <w:p w14:paraId="6B934ABD" w14:textId="77777777" w:rsidR="00526DE3" w:rsidRPr="007B10BF" w:rsidRDefault="00526DE3" w:rsidP="009F523D">
            <w:pPr>
              <w:jc w:val="center"/>
              <w:rPr>
                <w:rFonts w:cstheme="majorBidi"/>
              </w:rPr>
            </w:pPr>
          </w:p>
        </w:tc>
        <w:tc>
          <w:tcPr>
            <w:tcW w:w="1283" w:type="dxa"/>
          </w:tcPr>
          <w:p w14:paraId="0CA733F7" w14:textId="77777777" w:rsidR="00526DE3" w:rsidRPr="007B10BF" w:rsidRDefault="00526DE3" w:rsidP="009F523D">
            <w:pPr>
              <w:jc w:val="center"/>
              <w:rPr>
                <w:rFonts w:cstheme="majorBidi"/>
              </w:rPr>
            </w:pPr>
          </w:p>
        </w:tc>
        <w:tc>
          <w:tcPr>
            <w:tcW w:w="1159" w:type="dxa"/>
          </w:tcPr>
          <w:p w14:paraId="05815596" w14:textId="77777777" w:rsidR="00526DE3" w:rsidRPr="007B10BF" w:rsidRDefault="00526DE3" w:rsidP="009F523D">
            <w:pPr>
              <w:jc w:val="center"/>
              <w:rPr>
                <w:rFonts w:cstheme="majorBidi"/>
              </w:rPr>
            </w:pPr>
            <w:r w:rsidRPr="007B10BF">
              <w:rPr>
                <w:rFonts w:cstheme="majorBidi"/>
              </w:rPr>
              <w:t>93.60</w:t>
            </w:r>
          </w:p>
        </w:tc>
        <w:tc>
          <w:tcPr>
            <w:tcW w:w="896" w:type="dxa"/>
          </w:tcPr>
          <w:p w14:paraId="4DBD2093" w14:textId="77777777" w:rsidR="00526DE3" w:rsidRPr="007B10BF" w:rsidRDefault="00526DE3" w:rsidP="009F523D">
            <w:pPr>
              <w:jc w:val="center"/>
              <w:rPr>
                <w:rFonts w:cstheme="majorBidi"/>
              </w:rPr>
            </w:pPr>
          </w:p>
        </w:tc>
        <w:tc>
          <w:tcPr>
            <w:tcW w:w="856" w:type="dxa"/>
          </w:tcPr>
          <w:p w14:paraId="6B97935F" w14:textId="77777777" w:rsidR="00526DE3" w:rsidRPr="007B10BF" w:rsidRDefault="00526DE3" w:rsidP="009F523D">
            <w:pPr>
              <w:jc w:val="center"/>
              <w:rPr>
                <w:rFonts w:cstheme="majorBidi"/>
              </w:rPr>
            </w:pPr>
            <w:r w:rsidRPr="007B10BF">
              <w:rPr>
                <w:rFonts w:cstheme="majorBidi"/>
              </w:rPr>
              <w:t>85.45</w:t>
            </w:r>
          </w:p>
        </w:tc>
        <w:tc>
          <w:tcPr>
            <w:tcW w:w="947" w:type="dxa"/>
          </w:tcPr>
          <w:p w14:paraId="30FD99E6" w14:textId="77777777" w:rsidR="00526DE3" w:rsidRPr="007B10BF" w:rsidRDefault="00526DE3" w:rsidP="009F523D">
            <w:pPr>
              <w:jc w:val="center"/>
              <w:rPr>
                <w:rFonts w:cstheme="majorBidi"/>
              </w:rPr>
            </w:pPr>
            <w:r w:rsidRPr="007B10BF">
              <w:rPr>
                <w:rFonts w:cstheme="majorBidi"/>
              </w:rPr>
              <w:t>90.0</w:t>
            </w:r>
          </w:p>
        </w:tc>
        <w:tc>
          <w:tcPr>
            <w:tcW w:w="992" w:type="dxa"/>
          </w:tcPr>
          <w:p w14:paraId="0C05E619" w14:textId="77777777" w:rsidR="00526DE3" w:rsidRPr="007B10BF" w:rsidRDefault="00526DE3" w:rsidP="009F523D">
            <w:pPr>
              <w:jc w:val="center"/>
            </w:pPr>
            <w:r w:rsidRPr="007B10BF">
              <w:rPr>
                <w:rFonts w:cstheme="majorBidi"/>
              </w:rPr>
              <w:t>High</w:t>
            </w:r>
          </w:p>
        </w:tc>
        <w:tc>
          <w:tcPr>
            <w:tcW w:w="1134" w:type="dxa"/>
          </w:tcPr>
          <w:p w14:paraId="595902E1" w14:textId="77777777" w:rsidR="00526DE3" w:rsidRPr="007B10BF" w:rsidRDefault="00526DE3" w:rsidP="009F523D">
            <w:pPr>
              <w:jc w:val="center"/>
            </w:pPr>
            <w:r w:rsidRPr="007B10BF">
              <w:rPr>
                <w:rFonts w:cstheme="majorBidi"/>
              </w:rPr>
              <w:t>High</w:t>
            </w:r>
          </w:p>
        </w:tc>
      </w:tr>
      <w:tr w:rsidR="00526DE3" w:rsidRPr="007B10BF" w14:paraId="6077F9F3" w14:textId="77777777" w:rsidTr="009F523D">
        <w:trPr>
          <w:trHeight w:val="20"/>
        </w:trPr>
        <w:tc>
          <w:tcPr>
            <w:tcW w:w="1838" w:type="dxa"/>
          </w:tcPr>
          <w:p w14:paraId="425762C3" w14:textId="77777777" w:rsidR="00526DE3" w:rsidRPr="007B10BF" w:rsidRDefault="00526DE3" w:rsidP="009F523D">
            <w:r w:rsidRPr="007B10BF">
              <w:rPr>
                <w:rFonts w:cstheme="majorBidi"/>
              </w:rPr>
              <w:lastRenderedPageBreak/>
              <w:t xml:space="preserve">Yu Ding (2023) </w:t>
            </w:r>
            <w:r w:rsidRPr="00692ECC">
              <w:rPr>
                <w:rFonts w:cstheme="majorBidi"/>
                <w:highlight w:val="lightGray"/>
              </w:rPr>
              <w:t>[155]</w:t>
            </w:r>
          </w:p>
        </w:tc>
        <w:tc>
          <w:tcPr>
            <w:tcW w:w="1276" w:type="dxa"/>
          </w:tcPr>
          <w:p w14:paraId="2D74ACAE" w14:textId="77777777" w:rsidR="00526DE3" w:rsidRPr="007B10BF" w:rsidRDefault="00526DE3" w:rsidP="009F523D">
            <w:pPr>
              <w:rPr>
                <w:rFonts w:cstheme="majorBidi"/>
              </w:rPr>
            </w:pPr>
            <w:r w:rsidRPr="007B10BF">
              <w:rPr>
                <w:rFonts w:cstheme="majorBidi"/>
              </w:rPr>
              <w:t>China</w:t>
            </w:r>
          </w:p>
        </w:tc>
        <w:tc>
          <w:tcPr>
            <w:tcW w:w="992" w:type="dxa"/>
          </w:tcPr>
          <w:p w14:paraId="701160E1" w14:textId="77777777" w:rsidR="00526DE3" w:rsidRPr="007B10BF" w:rsidRDefault="00526DE3" w:rsidP="009F523D">
            <w:pPr>
              <w:jc w:val="center"/>
              <w:rPr>
                <w:rFonts w:cstheme="majorBidi"/>
              </w:rPr>
            </w:pPr>
            <w:r w:rsidRPr="007B10BF">
              <w:rPr>
                <w:rFonts w:cstheme="majorBidi"/>
              </w:rPr>
              <w:t>424</w:t>
            </w:r>
          </w:p>
        </w:tc>
        <w:tc>
          <w:tcPr>
            <w:tcW w:w="2693" w:type="dxa"/>
          </w:tcPr>
          <w:p w14:paraId="65BE977D" w14:textId="77777777" w:rsidR="00526DE3" w:rsidRPr="007B10BF" w:rsidRDefault="00526DE3" w:rsidP="009F523D">
            <w:pPr>
              <w:rPr>
                <w:rFonts w:cstheme="majorBidi"/>
              </w:rPr>
            </w:pPr>
            <w:r w:rsidRPr="007B10BF">
              <w:rPr>
                <w:rFonts w:cstheme="majorBidi"/>
              </w:rPr>
              <w:t>Artificial intelligence diagnosis model</w:t>
            </w:r>
          </w:p>
        </w:tc>
        <w:tc>
          <w:tcPr>
            <w:tcW w:w="1134" w:type="dxa"/>
          </w:tcPr>
          <w:p w14:paraId="5BC68B12" w14:textId="77777777" w:rsidR="00526DE3" w:rsidRPr="007B10BF" w:rsidRDefault="00526DE3" w:rsidP="009F523D">
            <w:pPr>
              <w:jc w:val="center"/>
            </w:pPr>
            <w:r w:rsidRPr="007B10BF">
              <w:rPr>
                <w:rFonts w:cstheme="majorBidi"/>
              </w:rPr>
              <w:t>CT</w:t>
            </w:r>
          </w:p>
        </w:tc>
        <w:tc>
          <w:tcPr>
            <w:tcW w:w="1231" w:type="dxa"/>
          </w:tcPr>
          <w:p w14:paraId="6AD22A9F" w14:textId="77777777" w:rsidR="00526DE3" w:rsidRPr="007B10BF" w:rsidRDefault="00526DE3" w:rsidP="009F523D">
            <w:pPr>
              <w:jc w:val="center"/>
              <w:rPr>
                <w:rFonts w:cstheme="majorBidi"/>
              </w:rPr>
            </w:pPr>
          </w:p>
        </w:tc>
        <w:tc>
          <w:tcPr>
            <w:tcW w:w="1283" w:type="dxa"/>
          </w:tcPr>
          <w:p w14:paraId="1BBA03FC" w14:textId="77777777" w:rsidR="00526DE3" w:rsidRPr="007B10BF" w:rsidRDefault="00526DE3" w:rsidP="009F523D">
            <w:pPr>
              <w:jc w:val="center"/>
              <w:rPr>
                <w:rFonts w:cstheme="majorBidi"/>
              </w:rPr>
            </w:pPr>
            <w:r w:rsidRPr="007B10BF">
              <w:rPr>
                <w:rFonts w:cstheme="majorBidi"/>
              </w:rPr>
              <w:t>82.29</w:t>
            </w:r>
          </w:p>
        </w:tc>
        <w:tc>
          <w:tcPr>
            <w:tcW w:w="1283" w:type="dxa"/>
          </w:tcPr>
          <w:p w14:paraId="4A379584" w14:textId="77777777" w:rsidR="00526DE3" w:rsidRPr="007B10BF" w:rsidRDefault="00526DE3" w:rsidP="009F523D">
            <w:pPr>
              <w:jc w:val="center"/>
              <w:rPr>
                <w:rFonts w:cstheme="majorBidi"/>
              </w:rPr>
            </w:pPr>
            <w:r w:rsidRPr="007B10BF">
              <w:rPr>
                <w:rFonts w:cstheme="majorBidi"/>
              </w:rPr>
              <w:t>90.48</w:t>
            </w:r>
          </w:p>
        </w:tc>
        <w:tc>
          <w:tcPr>
            <w:tcW w:w="1159" w:type="dxa"/>
          </w:tcPr>
          <w:p w14:paraId="516FC0EB" w14:textId="77777777" w:rsidR="00526DE3" w:rsidRPr="007B10BF" w:rsidRDefault="00526DE3" w:rsidP="009F523D">
            <w:pPr>
              <w:jc w:val="center"/>
              <w:rPr>
                <w:rFonts w:cstheme="majorBidi"/>
              </w:rPr>
            </w:pPr>
          </w:p>
        </w:tc>
        <w:tc>
          <w:tcPr>
            <w:tcW w:w="896" w:type="dxa"/>
          </w:tcPr>
          <w:p w14:paraId="4748DAA7" w14:textId="77777777" w:rsidR="00526DE3" w:rsidRPr="007B10BF" w:rsidRDefault="00526DE3" w:rsidP="009F523D">
            <w:pPr>
              <w:jc w:val="center"/>
              <w:rPr>
                <w:rFonts w:cstheme="majorBidi"/>
              </w:rPr>
            </w:pPr>
            <w:r w:rsidRPr="007B10BF">
              <w:rPr>
                <w:rFonts w:cstheme="majorBidi"/>
              </w:rPr>
              <w:t>89.9</w:t>
            </w:r>
          </w:p>
        </w:tc>
        <w:tc>
          <w:tcPr>
            <w:tcW w:w="856" w:type="dxa"/>
          </w:tcPr>
          <w:p w14:paraId="50F905FE" w14:textId="77777777" w:rsidR="00526DE3" w:rsidRPr="007B10BF" w:rsidRDefault="00526DE3" w:rsidP="009F523D">
            <w:pPr>
              <w:jc w:val="center"/>
              <w:rPr>
                <w:rFonts w:cstheme="majorBidi"/>
              </w:rPr>
            </w:pPr>
          </w:p>
        </w:tc>
        <w:tc>
          <w:tcPr>
            <w:tcW w:w="947" w:type="dxa"/>
          </w:tcPr>
          <w:p w14:paraId="7C67CC7E" w14:textId="77777777" w:rsidR="00526DE3" w:rsidRPr="007B10BF" w:rsidRDefault="00526DE3" w:rsidP="009F523D">
            <w:pPr>
              <w:jc w:val="center"/>
              <w:rPr>
                <w:rFonts w:cstheme="majorBidi"/>
              </w:rPr>
            </w:pPr>
          </w:p>
        </w:tc>
        <w:tc>
          <w:tcPr>
            <w:tcW w:w="992" w:type="dxa"/>
          </w:tcPr>
          <w:p w14:paraId="351CFB34" w14:textId="77777777" w:rsidR="00526DE3" w:rsidRPr="007B10BF" w:rsidRDefault="00526DE3" w:rsidP="009F523D">
            <w:pPr>
              <w:jc w:val="center"/>
            </w:pPr>
            <w:r w:rsidRPr="007B10BF">
              <w:rPr>
                <w:rFonts w:cstheme="majorBidi"/>
              </w:rPr>
              <w:t>Low</w:t>
            </w:r>
          </w:p>
        </w:tc>
        <w:tc>
          <w:tcPr>
            <w:tcW w:w="1134" w:type="dxa"/>
          </w:tcPr>
          <w:p w14:paraId="33DDD66E" w14:textId="77777777" w:rsidR="00526DE3" w:rsidRPr="007B10BF" w:rsidRDefault="00526DE3" w:rsidP="009F523D">
            <w:pPr>
              <w:jc w:val="center"/>
            </w:pPr>
            <w:r w:rsidRPr="007B10BF">
              <w:rPr>
                <w:rFonts w:cstheme="majorBidi"/>
              </w:rPr>
              <w:t>Low</w:t>
            </w:r>
          </w:p>
        </w:tc>
      </w:tr>
      <w:tr w:rsidR="00526DE3" w:rsidRPr="007B10BF" w14:paraId="661782CC" w14:textId="77777777" w:rsidTr="009F523D">
        <w:trPr>
          <w:trHeight w:val="20"/>
        </w:trPr>
        <w:tc>
          <w:tcPr>
            <w:tcW w:w="1838" w:type="dxa"/>
          </w:tcPr>
          <w:p w14:paraId="75BCBDC2" w14:textId="77777777" w:rsidR="00526DE3" w:rsidRPr="007B10BF" w:rsidRDefault="00526DE3" w:rsidP="009F523D">
            <w:r w:rsidRPr="007B10BF">
              <w:rPr>
                <w:rFonts w:cstheme="majorBidi"/>
              </w:rPr>
              <w:t xml:space="preserve">Rapeepat </w:t>
            </w:r>
            <w:proofErr w:type="spellStart"/>
            <w:r w:rsidRPr="007B10BF">
              <w:rPr>
                <w:rFonts w:cstheme="majorBidi"/>
              </w:rPr>
              <w:t>Klangbunrueang</w:t>
            </w:r>
            <w:proofErr w:type="spellEnd"/>
            <w:r w:rsidRPr="007B10BF">
              <w:rPr>
                <w:rFonts w:cstheme="majorBidi"/>
              </w:rPr>
              <w:t xml:space="preserve"> (2024) </w:t>
            </w:r>
            <w:r w:rsidRPr="00692ECC">
              <w:rPr>
                <w:rFonts w:cstheme="majorBidi"/>
                <w:highlight w:val="lightGray"/>
              </w:rPr>
              <w:t>[156]</w:t>
            </w:r>
          </w:p>
        </w:tc>
        <w:tc>
          <w:tcPr>
            <w:tcW w:w="1276" w:type="dxa"/>
          </w:tcPr>
          <w:p w14:paraId="64C8BD8D" w14:textId="77777777" w:rsidR="00526DE3" w:rsidRPr="007B10BF" w:rsidRDefault="00526DE3" w:rsidP="009F523D">
            <w:pPr>
              <w:rPr>
                <w:rFonts w:cstheme="majorBidi"/>
              </w:rPr>
            </w:pPr>
            <w:r w:rsidRPr="007B10BF">
              <w:rPr>
                <w:rFonts w:cstheme="majorBidi"/>
              </w:rPr>
              <w:t>Thailand</w:t>
            </w:r>
          </w:p>
        </w:tc>
        <w:tc>
          <w:tcPr>
            <w:tcW w:w="992" w:type="dxa"/>
          </w:tcPr>
          <w:p w14:paraId="041CB0A7" w14:textId="77777777" w:rsidR="00526DE3" w:rsidRPr="007B10BF" w:rsidRDefault="00526DE3" w:rsidP="009F523D">
            <w:pPr>
              <w:jc w:val="center"/>
              <w:rPr>
                <w:rFonts w:cstheme="majorBidi"/>
              </w:rPr>
            </w:pPr>
            <w:r w:rsidRPr="007B10BF">
              <w:rPr>
                <w:rFonts w:cstheme="majorBidi"/>
              </w:rPr>
              <w:t>110</w:t>
            </w:r>
          </w:p>
        </w:tc>
        <w:tc>
          <w:tcPr>
            <w:tcW w:w="2693" w:type="dxa"/>
          </w:tcPr>
          <w:p w14:paraId="5BB1B5C2" w14:textId="77777777" w:rsidR="00526DE3" w:rsidRPr="007B10BF" w:rsidRDefault="00526DE3" w:rsidP="009F523D">
            <w:pPr>
              <w:rPr>
                <w:rFonts w:cstheme="majorBidi"/>
              </w:rPr>
            </w:pPr>
            <w:r w:rsidRPr="007B10BF">
              <w:rPr>
                <w:rFonts w:cstheme="majorBidi"/>
              </w:rPr>
              <w:t>VGG16</w:t>
            </w:r>
            <w:r w:rsidRPr="007B10BF">
              <w:rPr>
                <w:rFonts w:cstheme="majorBidi" w:hint="cs"/>
                <w:rtl/>
              </w:rPr>
              <w:t xml:space="preserve"> </w:t>
            </w:r>
            <w:r w:rsidRPr="007B10BF">
              <w:rPr>
                <w:rFonts w:cstheme="majorBidi"/>
              </w:rPr>
              <w:t>model</w:t>
            </w:r>
          </w:p>
        </w:tc>
        <w:tc>
          <w:tcPr>
            <w:tcW w:w="1134" w:type="dxa"/>
          </w:tcPr>
          <w:p w14:paraId="4B96AB11" w14:textId="77777777" w:rsidR="00526DE3" w:rsidRPr="007B10BF" w:rsidRDefault="00526DE3" w:rsidP="009F523D">
            <w:pPr>
              <w:jc w:val="center"/>
            </w:pPr>
            <w:r w:rsidRPr="007B10BF">
              <w:rPr>
                <w:rFonts w:cstheme="majorBidi"/>
              </w:rPr>
              <w:t>CT</w:t>
            </w:r>
          </w:p>
        </w:tc>
        <w:tc>
          <w:tcPr>
            <w:tcW w:w="1231" w:type="dxa"/>
          </w:tcPr>
          <w:p w14:paraId="6E2D91FA" w14:textId="77777777" w:rsidR="00526DE3" w:rsidRPr="007B10BF" w:rsidRDefault="00526DE3" w:rsidP="009F523D">
            <w:pPr>
              <w:jc w:val="center"/>
              <w:rPr>
                <w:rFonts w:cstheme="majorBidi"/>
              </w:rPr>
            </w:pPr>
            <w:r w:rsidRPr="007B10BF">
              <w:rPr>
                <w:rFonts w:cstheme="majorBidi"/>
              </w:rPr>
              <w:t>98.18</w:t>
            </w:r>
          </w:p>
        </w:tc>
        <w:tc>
          <w:tcPr>
            <w:tcW w:w="1283" w:type="dxa"/>
          </w:tcPr>
          <w:p w14:paraId="654605C0" w14:textId="77777777" w:rsidR="00526DE3" w:rsidRPr="007B10BF" w:rsidRDefault="00526DE3" w:rsidP="009F523D">
            <w:pPr>
              <w:jc w:val="center"/>
              <w:rPr>
                <w:rFonts w:cstheme="majorBidi"/>
              </w:rPr>
            </w:pPr>
          </w:p>
        </w:tc>
        <w:tc>
          <w:tcPr>
            <w:tcW w:w="1283" w:type="dxa"/>
          </w:tcPr>
          <w:p w14:paraId="4A57802C" w14:textId="77777777" w:rsidR="00526DE3" w:rsidRPr="007B10BF" w:rsidRDefault="00526DE3" w:rsidP="009F523D">
            <w:pPr>
              <w:jc w:val="center"/>
              <w:rPr>
                <w:rFonts w:cstheme="majorBidi"/>
              </w:rPr>
            </w:pPr>
          </w:p>
        </w:tc>
        <w:tc>
          <w:tcPr>
            <w:tcW w:w="1159" w:type="dxa"/>
          </w:tcPr>
          <w:p w14:paraId="19DD07A1" w14:textId="77777777" w:rsidR="00526DE3" w:rsidRPr="007B10BF" w:rsidRDefault="00526DE3" w:rsidP="009F523D">
            <w:pPr>
              <w:jc w:val="center"/>
              <w:rPr>
                <w:rFonts w:cstheme="majorBidi"/>
              </w:rPr>
            </w:pPr>
          </w:p>
        </w:tc>
        <w:tc>
          <w:tcPr>
            <w:tcW w:w="896" w:type="dxa"/>
          </w:tcPr>
          <w:p w14:paraId="4F7A77B1" w14:textId="77777777" w:rsidR="00526DE3" w:rsidRPr="007B10BF" w:rsidRDefault="00526DE3" w:rsidP="009F523D">
            <w:pPr>
              <w:jc w:val="center"/>
              <w:rPr>
                <w:rFonts w:cstheme="majorBidi"/>
              </w:rPr>
            </w:pPr>
          </w:p>
        </w:tc>
        <w:tc>
          <w:tcPr>
            <w:tcW w:w="856" w:type="dxa"/>
          </w:tcPr>
          <w:p w14:paraId="284E90BA" w14:textId="77777777" w:rsidR="00526DE3" w:rsidRPr="007B10BF" w:rsidRDefault="00526DE3" w:rsidP="009F523D">
            <w:pPr>
              <w:jc w:val="center"/>
              <w:rPr>
                <w:rFonts w:cstheme="majorBidi"/>
              </w:rPr>
            </w:pPr>
          </w:p>
        </w:tc>
        <w:tc>
          <w:tcPr>
            <w:tcW w:w="947" w:type="dxa"/>
          </w:tcPr>
          <w:p w14:paraId="6912F7B9" w14:textId="77777777" w:rsidR="00526DE3" w:rsidRPr="007B10BF" w:rsidRDefault="00526DE3" w:rsidP="009F523D">
            <w:pPr>
              <w:jc w:val="center"/>
              <w:rPr>
                <w:rFonts w:cstheme="majorBidi"/>
              </w:rPr>
            </w:pPr>
          </w:p>
        </w:tc>
        <w:tc>
          <w:tcPr>
            <w:tcW w:w="992" w:type="dxa"/>
          </w:tcPr>
          <w:p w14:paraId="17B67157" w14:textId="77777777" w:rsidR="00526DE3" w:rsidRPr="007B10BF" w:rsidRDefault="00526DE3" w:rsidP="009F523D">
            <w:pPr>
              <w:jc w:val="center"/>
            </w:pPr>
            <w:r w:rsidRPr="007B10BF">
              <w:rPr>
                <w:rFonts w:cstheme="majorBidi"/>
              </w:rPr>
              <w:t>Low</w:t>
            </w:r>
          </w:p>
        </w:tc>
        <w:tc>
          <w:tcPr>
            <w:tcW w:w="1134" w:type="dxa"/>
          </w:tcPr>
          <w:p w14:paraId="4D26D71E" w14:textId="77777777" w:rsidR="00526DE3" w:rsidRPr="007B10BF" w:rsidRDefault="00526DE3" w:rsidP="009F523D">
            <w:pPr>
              <w:jc w:val="center"/>
              <w:rPr>
                <w:rFonts w:cstheme="majorBidi"/>
              </w:rPr>
            </w:pPr>
            <w:r w:rsidRPr="007B10BF">
              <w:rPr>
                <w:rFonts w:cstheme="majorBidi"/>
              </w:rPr>
              <w:t>Unclear</w:t>
            </w:r>
          </w:p>
        </w:tc>
      </w:tr>
      <w:tr w:rsidR="00526DE3" w:rsidRPr="007B10BF" w14:paraId="65776D56" w14:textId="77777777" w:rsidTr="009F523D">
        <w:trPr>
          <w:trHeight w:val="20"/>
        </w:trPr>
        <w:tc>
          <w:tcPr>
            <w:tcW w:w="1838" w:type="dxa"/>
          </w:tcPr>
          <w:p w14:paraId="2F01B157" w14:textId="77777777" w:rsidR="00526DE3" w:rsidRPr="007B10BF" w:rsidRDefault="00526DE3" w:rsidP="009F523D">
            <w:r w:rsidRPr="007B10BF">
              <w:rPr>
                <w:rFonts w:cstheme="majorBidi"/>
              </w:rPr>
              <w:t xml:space="preserve">Venkata </w:t>
            </w:r>
            <w:proofErr w:type="spellStart"/>
            <w:r w:rsidRPr="007B10BF">
              <w:rPr>
                <w:rFonts w:cstheme="majorBidi"/>
              </w:rPr>
              <w:t>Tulasiramu</w:t>
            </w:r>
            <w:proofErr w:type="spellEnd"/>
            <w:r w:rsidRPr="007B10BF">
              <w:rPr>
                <w:rFonts w:cstheme="majorBidi"/>
              </w:rPr>
              <w:t xml:space="preserve"> Ponnada (2019) </w:t>
            </w:r>
            <w:r w:rsidRPr="00692ECC">
              <w:rPr>
                <w:rFonts w:cstheme="majorBidi"/>
                <w:highlight w:val="lightGray"/>
              </w:rPr>
              <w:t>[157]</w:t>
            </w:r>
          </w:p>
        </w:tc>
        <w:tc>
          <w:tcPr>
            <w:tcW w:w="1276" w:type="dxa"/>
          </w:tcPr>
          <w:p w14:paraId="6EFD194A" w14:textId="77777777" w:rsidR="00526DE3" w:rsidRPr="007B10BF" w:rsidRDefault="00526DE3" w:rsidP="009F523D">
            <w:pPr>
              <w:rPr>
                <w:rFonts w:cstheme="majorBidi"/>
              </w:rPr>
            </w:pPr>
            <w:r w:rsidRPr="007B10BF">
              <w:rPr>
                <w:rFonts w:cstheme="majorBidi"/>
              </w:rPr>
              <w:t>India</w:t>
            </w:r>
          </w:p>
        </w:tc>
        <w:tc>
          <w:tcPr>
            <w:tcW w:w="992" w:type="dxa"/>
          </w:tcPr>
          <w:p w14:paraId="7EC01F0B" w14:textId="77777777" w:rsidR="00526DE3" w:rsidRPr="007B10BF" w:rsidRDefault="00526DE3" w:rsidP="009F523D">
            <w:pPr>
              <w:jc w:val="center"/>
              <w:rPr>
                <w:rFonts w:cstheme="majorBidi"/>
              </w:rPr>
            </w:pPr>
            <w:r>
              <w:rPr>
                <w:rFonts w:cs="Times New Roman"/>
              </w:rPr>
              <w:t>‒</w:t>
            </w:r>
          </w:p>
        </w:tc>
        <w:tc>
          <w:tcPr>
            <w:tcW w:w="2693" w:type="dxa"/>
          </w:tcPr>
          <w:p w14:paraId="2B73F03E" w14:textId="77777777" w:rsidR="00526DE3" w:rsidRPr="007B10BF" w:rsidRDefault="00526DE3" w:rsidP="009F523D">
            <w:pPr>
              <w:rPr>
                <w:rFonts w:cstheme="majorBidi"/>
              </w:rPr>
            </w:pPr>
            <w:r w:rsidRPr="007B10BF">
              <w:rPr>
                <w:rFonts w:cstheme="majorBidi"/>
              </w:rPr>
              <w:t>Edge AI system</w:t>
            </w:r>
          </w:p>
        </w:tc>
        <w:tc>
          <w:tcPr>
            <w:tcW w:w="1134" w:type="dxa"/>
          </w:tcPr>
          <w:p w14:paraId="19D44F1F" w14:textId="77777777" w:rsidR="00526DE3" w:rsidRPr="007B10BF" w:rsidRDefault="00526DE3" w:rsidP="009F523D">
            <w:pPr>
              <w:jc w:val="center"/>
            </w:pPr>
            <w:r w:rsidRPr="007B10BF">
              <w:rPr>
                <w:rFonts w:cstheme="majorBidi"/>
              </w:rPr>
              <w:t>CT</w:t>
            </w:r>
          </w:p>
        </w:tc>
        <w:tc>
          <w:tcPr>
            <w:tcW w:w="1231" w:type="dxa"/>
          </w:tcPr>
          <w:p w14:paraId="00EC0E84" w14:textId="77777777" w:rsidR="00526DE3" w:rsidRPr="007B10BF" w:rsidRDefault="00526DE3" w:rsidP="009F523D">
            <w:pPr>
              <w:jc w:val="center"/>
              <w:rPr>
                <w:rFonts w:cstheme="majorBidi"/>
              </w:rPr>
            </w:pPr>
            <w:r w:rsidRPr="007B10BF">
              <w:rPr>
                <w:rFonts w:cstheme="majorBidi"/>
              </w:rPr>
              <w:t>85.23</w:t>
            </w:r>
          </w:p>
        </w:tc>
        <w:tc>
          <w:tcPr>
            <w:tcW w:w="1283" w:type="dxa"/>
          </w:tcPr>
          <w:p w14:paraId="7AF57E8B" w14:textId="77777777" w:rsidR="00526DE3" w:rsidRPr="007B10BF" w:rsidRDefault="00526DE3" w:rsidP="009F523D">
            <w:pPr>
              <w:jc w:val="center"/>
              <w:rPr>
                <w:rFonts w:cstheme="majorBidi"/>
              </w:rPr>
            </w:pPr>
          </w:p>
        </w:tc>
        <w:tc>
          <w:tcPr>
            <w:tcW w:w="1283" w:type="dxa"/>
          </w:tcPr>
          <w:p w14:paraId="37049B3A" w14:textId="77777777" w:rsidR="00526DE3" w:rsidRPr="007B10BF" w:rsidRDefault="00526DE3" w:rsidP="009F523D">
            <w:pPr>
              <w:jc w:val="center"/>
              <w:rPr>
                <w:rFonts w:cstheme="majorBidi"/>
              </w:rPr>
            </w:pPr>
          </w:p>
        </w:tc>
        <w:tc>
          <w:tcPr>
            <w:tcW w:w="1159" w:type="dxa"/>
          </w:tcPr>
          <w:p w14:paraId="46C3C155" w14:textId="77777777" w:rsidR="00526DE3" w:rsidRPr="007B10BF" w:rsidRDefault="00526DE3" w:rsidP="009F523D">
            <w:pPr>
              <w:jc w:val="center"/>
              <w:rPr>
                <w:rFonts w:cstheme="majorBidi"/>
              </w:rPr>
            </w:pPr>
            <w:r w:rsidRPr="007B10BF">
              <w:rPr>
                <w:rFonts w:cstheme="majorBidi"/>
              </w:rPr>
              <w:t>78.0</w:t>
            </w:r>
          </w:p>
        </w:tc>
        <w:tc>
          <w:tcPr>
            <w:tcW w:w="896" w:type="dxa"/>
          </w:tcPr>
          <w:p w14:paraId="5EDCBBBC" w14:textId="77777777" w:rsidR="00526DE3" w:rsidRPr="007B10BF" w:rsidRDefault="00526DE3" w:rsidP="009F523D">
            <w:pPr>
              <w:jc w:val="center"/>
              <w:rPr>
                <w:rFonts w:cstheme="majorBidi"/>
              </w:rPr>
            </w:pPr>
          </w:p>
        </w:tc>
        <w:tc>
          <w:tcPr>
            <w:tcW w:w="856" w:type="dxa"/>
          </w:tcPr>
          <w:p w14:paraId="551AFDAD" w14:textId="77777777" w:rsidR="00526DE3" w:rsidRPr="007B10BF" w:rsidRDefault="00526DE3" w:rsidP="009F523D">
            <w:pPr>
              <w:jc w:val="center"/>
              <w:rPr>
                <w:rFonts w:cstheme="majorBidi"/>
              </w:rPr>
            </w:pPr>
            <w:r w:rsidRPr="007B10BF">
              <w:rPr>
                <w:rFonts w:cstheme="majorBidi"/>
              </w:rPr>
              <w:t>97.0</w:t>
            </w:r>
          </w:p>
        </w:tc>
        <w:tc>
          <w:tcPr>
            <w:tcW w:w="947" w:type="dxa"/>
          </w:tcPr>
          <w:p w14:paraId="0782C2A6" w14:textId="77777777" w:rsidR="00526DE3" w:rsidRPr="007B10BF" w:rsidRDefault="00526DE3" w:rsidP="009F523D">
            <w:pPr>
              <w:jc w:val="center"/>
              <w:rPr>
                <w:rFonts w:cstheme="majorBidi"/>
              </w:rPr>
            </w:pPr>
          </w:p>
        </w:tc>
        <w:tc>
          <w:tcPr>
            <w:tcW w:w="992" w:type="dxa"/>
          </w:tcPr>
          <w:p w14:paraId="3E7203E4" w14:textId="77777777" w:rsidR="00526DE3" w:rsidRPr="007B10BF" w:rsidRDefault="00526DE3" w:rsidP="009F523D">
            <w:pPr>
              <w:jc w:val="center"/>
            </w:pPr>
            <w:r w:rsidRPr="007B10BF">
              <w:rPr>
                <w:rFonts w:cstheme="majorBidi"/>
              </w:rPr>
              <w:t>High</w:t>
            </w:r>
          </w:p>
        </w:tc>
        <w:tc>
          <w:tcPr>
            <w:tcW w:w="1134" w:type="dxa"/>
          </w:tcPr>
          <w:p w14:paraId="370C1466" w14:textId="77777777" w:rsidR="00526DE3" w:rsidRPr="007B10BF" w:rsidRDefault="00526DE3" w:rsidP="009F523D">
            <w:pPr>
              <w:jc w:val="center"/>
            </w:pPr>
            <w:r w:rsidRPr="007B10BF">
              <w:rPr>
                <w:rFonts w:cstheme="majorBidi"/>
              </w:rPr>
              <w:t>High</w:t>
            </w:r>
          </w:p>
        </w:tc>
      </w:tr>
      <w:tr w:rsidR="00526DE3" w:rsidRPr="007B10BF" w14:paraId="3232C14E" w14:textId="77777777" w:rsidTr="009F523D">
        <w:trPr>
          <w:trHeight w:val="20"/>
        </w:trPr>
        <w:tc>
          <w:tcPr>
            <w:tcW w:w="1838" w:type="dxa"/>
          </w:tcPr>
          <w:p w14:paraId="31AA65BE" w14:textId="77777777" w:rsidR="00526DE3" w:rsidRPr="007B10BF" w:rsidRDefault="00526DE3" w:rsidP="009F523D">
            <w:r w:rsidRPr="007B10BF">
              <w:rPr>
                <w:rFonts w:cstheme="majorBidi"/>
              </w:rPr>
              <w:t xml:space="preserve">Colin Jacobs (2021) </w:t>
            </w:r>
            <w:r w:rsidRPr="00692ECC">
              <w:rPr>
                <w:rFonts w:cstheme="majorBidi"/>
                <w:highlight w:val="lightGray"/>
              </w:rPr>
              <w:t>[158]</w:t>
            </w:r>
          </w:p>
        </w:tc>
        <w:tc>
          <w:tcPr>
            <w:tcW w:w="1276" w:type="dxa"/>
          </w:tcPr>
          <w:p w14:paraId="710DFA45" w14:textId="77777777" w:rsidR="00526DE3" w:rsidRPr="007B10BF" w:rsidRDefault="00526DE3" w:rsidP="009F523D">
            <w:pPr>
              <w:rPr>
                <w:rFonts w:cstheme="majorBidi"/>
              </w:rPr>
            </w:pPr>
            <w:r w:rsidRPr="007B10BF">
              <w:rPr>
                <w:rFonts w:cstheme="majorBidi"/>
              </w:rPr>
              <w:t>Netherlands</w:t>
            </w:r>
          </w:p>
        </w:tc>
        <w:tc>
          <w:tcPr>
            <w:tcW w:w="992" w:type="dxa"/>
          </w:tcPr>
          <w:p w14:paraId="40471783" w14:textId="77777777" w:rsidR="00526DE3" w:rsidRPr="007B10BF" w:rsidRDefault="00526DE3" w:rsidP="009F523D">
            <w:pPr>
              <w:jc w:val="center"/>
              <w:rPr>
                <w:rFonts w:cstheme="majorBidi"/>
              </w:rPr>
            </w:pPr>
            <w:r w:rsidRPr="007B10BF">
              <w:rPr>
                <w:rFonts w:cstheme="majorBidi"/>
              </w:rPr>
              <w:t>300</w:t>
            </w:r>
          </w:p>
        </w:tc>
        <w:tc>
          <w:tcPr>
            <w:tcW w:w="2693" w:type="dxa"/>
          </w:tcPr>
          <w:p w14:paraId="025DCC8B" w14:textId="77777777" w:rsidR="00526DE3" w:rsidRPr="007B10BF" w:rsidRDefault="00526DE3" w:rsidP="009F523D">
            <w:pPr>
              <w:rPr>
                <w:rFonts w:cstheme="majorBidi"/>
              </w:rPr>
            </w:pPr>
            <w:r w:rsidRPr="007B10BF">
              <w:rPr>
                <w:rFonts w:cstheme="majorBidi"/>
              </w:rPr>
              <w:t>Deep learning algorithms</w:t>
            </w:r>
          </w:p>
        </w:tc>
        <w:tc>
          <w:tcPr>
            <w:tcW w:w="1134" w:type="dxa"/>
          </w:tcPr>
          <w:p w14:paraId="637C9CB4" w14:textId="77777777" w:rsidR="00526DE3" w:rsidRPr="007B10BF" w:rsidRDefault="00526DE3" w:rsidP="009F523D">
            <w:pPr>
              <w:jc w:val="center"/>
            </w:pPr>
            <w:r w:rsidRPr="007B10BF">
              <w:rPr>
                <w:rFonts w:cstheme="majorBidi"/>
              </w:rPr>
              <w:t>Low-dose CT</w:t>
            </w:r>
          </w:p>
        </w:tc>
        <w:tc>
          <w:tcPr>
            <w:tcW w:w="1231" w:type="dxa"/>
          </w:tcPr>
          <w:p w14:paraId="3E9485AD" w14:textId="77777777" w:rsidR="00526DE3" w:rsidRPr="007B10BF" w:rsidRDefault="00526DE3" w:rsidP="009F523D">
            <w:pPr>
              <w:jc w:val="center"/>
              <w:rPr>
                <w:rFonts w:cstheme="majorBidi"/>
              </w:rPr>
            </w:pPr>
          </w:p>
        </w:tc>
        <w:tc>
          <w:tcPr>
            <w:tcW w:w="1283" w:type="dxa"/>
          </w:tcPr>
          <w:p w14:paraId="62D917FC" w14:textId="77777777" w:rsidR="00526DE3" w:rsidRPr="007B10BF" w:rsidRDefault="00526DE3" w:rsidP="009F523D">
            <w:pPr>
              <w:jc w:val="center"/>
              <w:rPr>
                <w:rFonts w:cstheme="majorBidi"/>
              </w:rPr>
            </w:pPr>
          </w:p>
        </w:tc>
        <w:tc>
          <w:tcPr>
            <w:tcW w:w="1283" w:type="dxa"/>
          </w:tcPr>
          <w:p w14:paraId="3D7A0C18" w14:textId="77777777" w:rsidR="00526DE3" w:rsidRPr="007B10BF" w:rsidRDefault="00526DE3" w:rsidP="009F523D">
            <w:pPr>
              <w:jc w:val="center"/>
              <w:rPr>
                <w:rFonts w:cstheme="majorBidi"/>
              </w:rPr>
            </w:pPr>
          </w:p>
        </w:tc>
        <w:tc>
          <w:tcPr>
            <w:tcW w:w="1159" w:type="dxa"/>
          </w:tcPr>
          <w:p w14:paraId="0E2EBDA1" w14:textId="77777777" w:rsidR="00526DE3" w:rsidRPr="007B10BF" w:rsidRDefault="00526DE3" w:rsidP="009F523D">
            <w:pPr>
              <w:jc w:val="center"/>
              <w:rPr>
                <w:rFonts w:cstheme="majorBidi"/>
              </w:rPr>
            </w:pPr>
          </w:p>
        </w:tc>
        <w:tc>
          <w:tcPr>
            <w:tcW w:w="896" w:type="dxa"/>
          </w:tcPr>
          <w:p w14:paraId="322D72DA" w14:textId="77777777" w:rsidR="00526DE3" w:rsidRPr="007B10BF" w:rsidRDefault="00526DE3" w:rsidP="009F523D">
            <w:pPr>
              <w:jc w:val="center"/>
              <w:rPr>
                <w:rFonts w:cstheme="majorBidi"/>
              </w:rPr>
            </w:pPr>
            <w:r w:rsidRPr="007B10BF">
              <w:rPr>
                <w:rFonts w:cstheme="majorBidi"/>
              </w:rPr>
              <w:t>89.3</w:t>
            </w:r>
          </w:p>
        </w:tc>
        <w:tc>
          <w:tcPr>
            <w:tcW w:w="856" w:type="dxa"/>
          </w:tcPr>
          <w:p w14:paraId="149BD2DD" w14:textId="77777777" w:rsidR="00526DE3" w:rsidRPr="007B10BF" w:rsidRDefault="00526DE3" w:rsidP="009F523D">
            <w:pPr>
              <w:jc w:val="center"/>
              <w:rPr>
                <w:rFonts w:cstheme="majorBidi"/>
              </w:rPr>
            </w:pPr>
          </w:p>
        </w:tc>
        <w:tc>
          <w:tcPr>
            <w:tcW w:w="947" w:type="dxa"/>
          </w:tcPr>
          <w:p w14:paraId="38F52E92" w14:textId="77777777" w:rsidR="00526DE3" w:rsidRPr="007B10BF" w:rsidRDefault="00526DE3" w:rsidP="009F523D">
            <w:pPr>
              <w:jc w:val="center"/>
              <w:rPr>
                <w:rFonts w:cstheme="majorBidi"/>
              </w:rPr>
            </w:pPr>
          </w:p>
        </w:tc>
        <w:tc>
          <w:tcPr>
            <w:tcW w:w="992" w:type="dxa"/>
          </w:tcPr>
          <w:p w14:paraId="3108590D" w14:textId="77777777" w:rsidR="00526DE3" w:rsidRPr="007B10BF" w:rsidRDefault="00526DE3" w:rsidP="009F523D">
            <w:pPr>
              <w:jc w:val="center"/>
            </w:pPr>
            <w:r w:rsidRPr="007B10BF">
              <w:rPr>
                <w:rFonts w:cstheme="majorBidi"/>
              </w:rPr>
              <w:t>Low</w:t>
            </w:r>
          </w:p>
        </w:tc>
        <w:tc>
          <w:tcPr>
            <w:tcW w:w="1134" w:type="dxa"/>
          </w:tcPr>
          <w:p w14:paraId="284D228A" w14:textId="77777777" w:rsidR="00526DE3" w:rsidRPr="007B10BF" w:rsidRDefault="00526DE3" w:rsidP="009F523D">
            <w:pPr>
              <w:jc w:val="center"/>
            </w:pPr>
            <w:r w:rsidRPr="007B10BF">
              <w:rPr>
                <w:rFonts w:cstheme="majorBidi"/>
              </w:rPr>
              <w:t>Low</w:t>
            </w:r>
          </w:p>
        </w:tc>
      </w:tr>
      <w:tr w:rsidR="00526DE3" w:rsidRPr="007B10BF" w14:paraId="4ABA0DBA" w14:textId="77777777" w:rsidTr="009F523D">
        <w:trPr>
          <w:trHeight w:val="20"/>
        </w:trPr>
        <w:tc>
          <w:tcPr>
            <w:tcW w:w="1838" w:type="dxa"/>
          </w:tcPr>
          <w:p w14:paraId="602E9783" w14:textId="77777777" w:rsidR="00526DE3" w:rsidRPr="007B10BF" w:rsidRDefault="00526DE3" w:rsidP="009F523D">
            <w:r w:rsidRPr="007B10BF">
              <w:rPr>
                <w:rFonts w:cstheme="majorBidi"/>
              </w:rPr>
              <w:t xml:space="preserve">Nasr Y </w:t>
            </w:r>
            <w:proofErr w:type="spellStart"/>
            <w:r w:rsidRPr="007B10BF">
              <w:rPr>
                <w:rFonts w:cstheme="majorBidi"/>
              </w:rPr>
              <w:t>Gharaibeh</w:t>
            </w:r>
            <w:proofErr w:type="spellEnd"/>
            <w:r w:rsidRPr="007B10BF">
              <w:rPr>
                <w:rFonts w:cstheme="majorBidi"/>
              </w:rPr>
              <w:t xml:space="preserve"> (2024) </w:t>
            </w:r>
            <w:r w:rsidRPr="00692ECC">
              <w:rPr>
                <w:rFonts w:cstheme="majorBidi"/>
                <w:highlight w:val="lightGray"/>
              </w:rPr>
              <w:t>[159]</w:t>
            </w:r>
            <w:r w:rsidRPr="007B10BF">
              <w:t xml:space="preserve"> </w:t>
            </w:r>
          </w:p>
        </w:tc>
        <w:tc>
          <w:tcPr>
            <w:tcW w:w="1276" w:type="dxa"/>
          </w:tcPr>
          <w:p w14:paraId="7677760C" w14:textId="77777777" w:rsidR="00526DE3" w:rsidRPr="007B10BF" w:rsidRDefault="00526DE3" w:rsidP="009F523D">
            <w:pPr>
              <w:rPr>
                <w:rFonts w:cstheme="majorBidi"/>
              </w:rPr>
            </w:pPr>
            <w:r w:rsidRPr="007B10BF">
              <w:rPr>
                <w:rFonts w:cstheme="majorBidi"/>
              </w:rPr>
              <w:t>Jordan</w:t>
            </w:r>
          </w:p>
        </w:tc>
        <w:tc>
          <w:tcPr>
            <w:tcW w:w="992" w:type="dxa"/>
          </w:tcPr>
          <w:p w14:paraId="5FF8950E" w14:textId="77777777" w:rsidR="00526DE3" w:rsidRPr="007B10BF" w:rsidRDefault="00526DE3" w:rsidP="009F523D">
            <w:pPr>
              <w:jc w:val="center"/>
              <w:rPr>
                <w:rFonts w:cstheme="majorBidi"/>
              </w:rPr>
            </w:pPr>
            <w:r>
              <w:rPr>
                <w:rFonts w:cs="Times New Roman"/>
              </w:rPr>
              <w:t>‒</w:t>
            </w:r>
          </w:p>
        </w:tc>
        <w:tc>
          <w:tcPr>
            <w:tcW w:w="2693" w:type="dxa"/>
          </w:tcPr>
          <w:p w14:paraId="5E7B2D19" w14:textId="77777777" w:rsidR="00526DE3" w:rsidRPr="007B10BF" w:rsidRDefault="00526DE3" w:rsidP="009F523D">
            <w:pPr>
              <w:rPr>
                <w:rFonts w:cstheme="majorBidi"/>
              </w:rPr>
            </w:pPr>
            <w:r w:rsidRPr="007B10BF">
              <w:rPr>
                <w:rFonts w:cstheme="majorBidi"/>
              </w:rPr>
              <w:t>Convolutional neural network- probabilistic</w:t>
            </w:r>
            <w:r>
              <w:rPr>
                <w:rFonts w:cstheme="majorBidi"/>
              </w:rPr>
              <w:t xml:space="preserve"> </w:t>
            </w:r>
            <w:r w:rsidRPr="007B10BF">
              <w:rPr>
                <w:rFonts w:cstheme="majorBidi"/>
              </w:rPr>
              <w:t xml:space="preserve">neural network (SCNN- PNN) </w:t>
            </w:r>
          </w:p>
        </w:tc>
        <w:tc>
          <w:tcPr>
            <w:tcW w:w="1134" w:type="dxa"/>
          </w:tcPr>
          <w:p w14:paraId="367E1151" w14:textId="77777777" w:rsidR="00526DE3" w:rsidRPr="007B10BF" w:rsidRDefault="00526DE3" w:rsidP="009F523D">
            <w:pPr>
              <w:jc w:val="center"/>
            </w:pPr>
            <w:r w:rsidRPr="007B10BF">
              <w:rPr>
                <w:rFonts w:cstheme="majorBidi"/>
              </w:rPr>
              <w:t>3D CT</w:t>
            </w:r>
          </w:p>
        </w:tc>
        <w:tc>
          <w:tcPr>
            <w:tcW w:w="1231" w:type="dxa"/>
          </w:tcPr>
          <w:p w14:paraId="1D6B2639" w14:textId="77777777" w:rsidR="00526DE3" w:rsidRPr="007B10BF" w:rsidRDefault="00526DE3" w:rsidP="009F523D">
            <w:pPr>
              <w:jc w:val="center"/>
              <w:rPr>
                <w:rFonts w:cstheme="majorBidi"/>
              </w:rPr>
            </w:pPr>
            <w:r w:rsidRPr="007B10BF">
              <w:rPr>
                <w:rFonts w:cstheme="majorBidi"/>
              </w:rPr>
              <w:t>97.5</w:t>
            </w:r>
          </w:p>
        </w:tc>
        <w:tc>
          <w:tcPr>
            <w:tcW w:w="1283" w:type="dxa"/>
          </w:tcPr>
          <w:p w14:paraId="32A60B5C" w14:textId="77777777" w:rsidR="00526DE3" w:rsidRPr="007B10BF" w:rsidRDefault="00526DE3" w:rsidP="009F523D">
            <w:pPr>
              <w:jc w:val="center"/>
              <w:rPr>
                <w:rFonts w:cstheme="majorBidi"/>
              </w:rPr>
            </w:pPr>
            <w:r w:rsidRPr="007B10BF">
              <w:rPr>
                <w:rFonts w:cstheme="majorBidi"/>
              </w:rPr>
              <w:t>99.5</w:t>
            </w:r>
          </w:p>
        </w:tc>
        <w:tc>
          <w:tcPr>
            <w:tcW w:w="1283" w:type="dxa"/>
          </w:tcPr>
          <w:p w14:paraId="270E9A2C" w14:textId="77777777" w:rsidR="00526DE3" w:rsidRPr="007B10BF" w:rsidRDefault="00526DE3" w:rsidP="009F523D">
            <w:pPr>
              <w:jc w:val="center"/>
              <w:rPr>
                <w:rFonts w:cstheme="majorBidi"/>
              </w:rPr>
            </w:pPr>
          </w:p>
        </w:tc>
        <w:tc>
          <w:tcPr>
            <w:tcW w:w="1159" w:type="dxa"/>
          </w:tcPr>
          <w:p w14:paraId="763D43FA" w14:textId="77777777" w:rsidR="00526DE3" w:rsidRPr="007B10BF" w:rsidRDefault="00526DE3" w:rsidP="009F523D">
            <w:pPr>
              <w:jc w:val="center"/>
              <w:rPr>
                <w:rFonts w:cstheme="majorBidi"/>
              </w:rPr>
            </w:pPr>
            <w:r w:rsidRPr="007B10BF">
              <w:rPr>
                <w:rFonts w:cstheme="majorBidi"/>
              </w:rPr>
              <w:t>95.5</w:t>
            </w:r>
          </w:p>
        </w:tc>
        <w:tc>
          <w:tcPr>
            <w:tcW w:w="896" w:type="dxa"/>
          </w:tcPr>
          <w:p w14:paraId="2765BE4A" w14:textId="77777777" w:rsidR="00526DE3" w:rsidRPr="007B10BF" w:rsidRDefault="00526DE3" w:rsidP="009F523D">
            <w:pPr>
              <w:jc w:val="center"/>
              <w:rPr>
                <w:rFonts w:cstheme="majorBidi"/>
              </w:rPr>
            </w:pPr>
          </w:p>
        </w:tc>
        <w:tc>
          <w:tcPr>
            <w:tcW w:w="856" w:type="dxa"/>
          </w:tcPr>
          <w:p w14:paraId="0541E917" w14:textId="77777777" w:rsidR="00526DE3" w:rsidRPr="007B10BF" w:rsidRDefault="00526DE3" w:rsidP="009F523D">
            <w:pPr>
              <w:jc w:val="center"/>
              <w:rPr>
                <w:rFonts w:cstheme="majorBidi"/>
              </w:rPr>
            </w:pPr>
          </w:p>
        </w:tc>
        <w:tc>
          <w:tcPr>
            <w:tcW w:w="947" w:type="dxa"/>
          </w:tcPr>
          <w:p w14:paraId="4C97C06A" w14:textId="77777777" w:rsidR="00526DE3" w:rsidRPr="007B10BF" w:rsidRDefault="00526DE3" w:rsidP="009F523D">
            <w:pPr>
              <w:jc w:val="center"/>
              <w:rPr>
                <w:rFonts w:cstheme="majorBidi"/>
              </w:rPr>
            </w:pPr>
          </w:p>
        </w:tc>
        <w:tc>
          <w:tcPr>
            <w:tcW w:w="992" w:type="dxa"/>
          </w:tcPr>
          <w:p w14:paraId="74BD9106" w14:textId="77777777" w:rsidR="00526DE3" w:rsidRPr="007B10BF" w:rsidRDefault="00526DE3" w:rsidP="009F523D">
            <w:pPr>
              <w:jc w:val="center"/>
            </w:pPr>
            <w:r w:rsidRPr="007B10BF">
              <w:rPr>
                <w:rFonts w:cstheme="majorBidi"/>
              </w:rPr>
              <w:t>Low</w:t>
            </w:r>
          </w:p>
        </w:tc>
        <w:tc>
          <w:tcPr>
            <w:tcW w:w="1134" w:type="dxa"/>
          </w:tcPr>
          <w:p w14:paraId="27719050" w14:textId="77777777" w:rsidR="00526DE3" w:rsidRPr="007B10BF" w:rsidRDefault="00526DE3" w:rsidP="009F523D">
            <w:pPr>
              <w:jc w:val="center"/>
              <w:rPr>
                <w:rFonts w:cstheme="majorBidi"/>
              </w:rPr>
            </w:pPr>
            <w:r w:rsidRPr="007B10BF">
              <w:rPr>
                <w:rFonts w:cstheme="majorBidi"/>
              </w:rPr>
              <w:t>Unclear</w:t>
            </w:r>
          </w:p>
        </w:tc>
      </w:tr>
      <w:tr w:rsidR="00526DE3" w:rsidRPr="007B10BF" w14:paraId="013BD21F" w14:textId="77777777" w:rsidTr="009F523D">
        <w:trPr>
          <w:trHeight w:val="20"/>
        </w:trPr>
        <w:tc>
          <w:tcPr>
            <w:tcW w:w="1838" w:type="dxa"/>
          </w:tcPr>
          <w:p w14:paraId="5EAD690B" w14:textId="77777777" w:rsidR="00526DE3" w:rsidRPr="007B10BF" w:rsidRDefault="00526DE3" w:rsidP="009F523D">
            <w:r w:rsidRPr="007B10BF">
              <w:rPr>
                <w:rFonts w:cstheme="majorBidi"/>
              </w:rPr>
              <w:t xml:space="preserve">Mohammad Javad Shafiee (2017) </w:t>
            </w:r>
            <w:r w:rsidRPr="00692ECC">
              <w:rPr>
                <w:rFonts w:cstheme="majorBidi"/>
                <w:highlight w:val="lightGray"/>
              </w:rPr>
              <w:t>[160]</w:t>
            </w:r>
          </w:p>
        </w:tc>
        <w:tc>
          <w:tcPr>
            <w:tcW w:w="1276" w:type="dxa"/>
          </w:tcPr>
          <w:p w14:paraId="3DA3A7FC" w14:textId="77777777" w:rsidR="00526DE3" w:rsidRPr="007B10BF" w:rsidRDefault="00526DE3" w:rsidP="009F523D">
            <w:pPr>
              <w:rPr>
                <w:rFonts w:cstheme="majorBidi"/>
              </w:rPr>
            </w:pPr>
            <w:r w:rsidRPr="007B10BF">
              <w:rPr>
                <w:rFonts w:cstheme="majorBidi"/>
              </w:rPr>
              <w:t>Canada</w:t>
            </w:r>
          </w:p>
        </w:tc>
        <w:tc>
          <w:tcPr>
            <w:tcW w:w="992" w:type="dxa"/>
          </w:tcPr>
          <w:p w14:paraId="4A7031FB" w14:textId="77777777" w:rsidR="00526DE3" w:rsidRPr="007B10BF" w:rsidRDefault="00526DE3" w:rsidP="009F523D">
            <w:pPr>
              <w:jc w:val="center"/>
              <w:rPr>
                <w:rFonts w:cstheme="majorBidi"/>
                <w:rtl/>
                <w:lang w:bidi="fa-IR"/>
              </w:rPr>
            </w:pPr>
            <w:r w:rsidRPr="007B10BF">
              <w:rPr>
                <w:rFonts w:cstheme="majorBidi"/>
              </w:rPr>
              <w:t>93</w:t>
            </w:r>
          </w:p>
        </w:tc>
        <w:tc>
          <w:tcPr>
            <w:tcW w:w="2693" w:type="dxa"/>
          </w:tcPr>
          <w:p w14:paraId="4D3A564E" w14:textId="77777777" w:rsidR="00526DE3" w:rsidRPr="007B10BF" w:rsidRDefault="00526DE3" w:rsidP="009F523D">
            <w:pPr>
              <w:rPr>
                <w:rFonts w:cstheme="majorBidi"/>
              </w:rPr>
            </w:pPr>
            <w:r w:rsidRPr="007B10BF">
              <w:rPr>
                <w:rFonts w:cstheme="majorBidi"/>
              </w:rPr>
              <w:t>Evolved deep radiomic sequencer</w:t>
            </w:r>
            <w:r>
              <w:rPr>
                <w:rFonts w:cstheme="majorBidi"/>
              </w:rPr>
              <w:t xml:space="preserve"> </w:t>
            </w:r>
            <w:r w:rsidRPr="007B10BF">
              <w:rPr>
                <w:rFonts w:cstheme="majorBidi"/>
              </w:rPr>
              <w:t>(EDRS)</w:t>
            </w:r>
          </w:p>
        </w:tc>
        <w:tc>
          <w:tcPr>
            <w:tcW w:w="1134" w:type="dxa"/>
          </w:tcPr>
          <w:p w14:paraId="520DCC4C" w14:textId="77777777" w:rsidR="00526DE3" w:rsidRPr="007B10BF" w:rsidRDefault="00526DE3" w:rsidP="009F523D">
            <w:pPr>
              <w:jc w:val="center"/>
            </w:pPr>
            <w:r w:rsidRPr="007B10BF">
              <w:rPr>
                <w:rFonts w:cstheme="majorBidi"/>
              </w:rPr>
              <w:t>CT</w:t>
            </w:r>
          </w:p>
        </w:tc>
        <w:tc>
          <w:tcPr>
            <w:tcW w:w="1231" w:type="dxa"/>
          </w:tcPr>
          <w:p w14:paraId="766350E7" w14:textId="77777777" w:rsidR="00526DE3" w:rsidRPr="007B10BF" w:rsidRDefault="00526DE3" w:rsidP="009F523D">
            <w:pPr>
              <w:jc w:val="center"/>
              <w:rPr>
                <w:rFonts w:cstheme="majorBidi"/>
              </w:rPr>
            </w:pPr>
            <w:r w:rsidRPr="007B10BF">
              <w:rPr>
                <w:rFonts w:cstheme="majorBidi"/>
              </w:rPr>
              <w:t>88.78</w:t>
            </w:r>
          </w:p>
        </w:tc>
        <w:tc>
          <w:tcPr>
            <w:tcW w:w="1283" w:type="dxa"/>
          </w:tcPr>
          <w:p w14:paraId="5B23B131" w14:textId="77777777" w:rsidR="00526DE3" w:rsidRPr="007B10BF" w:rsidRDefault="00526DE3" w:rsidP="009F523D">
            <w:pPr>
              <w:jc w:val="center"/>
              <w:rPr>
                <w:rFonts w:cstheme="majorBidi"/>
              </w:rPr>
            </w:pPr>
            <w:r w:rsidRPr="007B10BF">
              <w:rPr>
                <w:rFonts w:cstheme="majorBidi"/>
              </w:rPr>
              <w:t>93.42</w:t>
            </w:r>
          </w:p>
        </w:tc>
        <w:tc>
          <w:tcPr>
            <w:tcW w:w="1283" w:type="dxa"/>
          </w:tcPr>
          <w:p w14:paraId="035187A3" w14:textId="77777777" w:rsidR="00526DE3" w:rsidRPr="007B10BF" w:rsidRDefault="00526DE3" w:rsidP="009F523D">
            <w:pPr>
              <w:jc w:val="center"/>
              <w:rPr>
                <w:rFonts w:cstheme="majorBidi"/>
              </w:rPr>
            </w:pPr>
            <w:r w:rsidRPr="007B10BF">
              <w:rPr>
                <w:rFonts w:cstheme="majorBidi"/>
              </w:rPr>
              <w:t>82.39</w:t>
            </w:r>
          </w:p>
        </w:tc>
        <w:tc>
          <w:tcPr>
            <w:tcW w:w="1159" w:type="dxa"/>
          </w:tcPr>
          <w:p w14:paraId="69CD1BBB" w14:textId="77777777" w:rsidR="00526DE3" w:rsidRPr="007B10BF" w:rsidRDefault="00526DE3" w:rsidP="009F523D">
            <w:pPr>
              <w:jc w:val="center"/>
              <w:rPr>
                <w:rFonts w:cstheme="majorBidi"/>
              </w:rPr>
            </w:pPr>
          </w:p>
        </w:tc>
        <w:tc>
          <w:tcPr>
            <w:tcW w:w="896" w:type="dxa"/>
          </w:tcPr>
          <w:p w14:paraId="7CADB285" w14:textId="77777777" w:rsidR="00526DE3" w:rsidRPr="007B10BF" w:rsidRDefault="00526DE3" w:rsidP="009F523D">
            <w:pPr>
              <w:jc w:val="center"/>
              <w:rPr>
                <w:rFonts w:cstheme="majorBidi"/>
              </w:rPr>
            </w:pPr>
          </w:p>
        </w:tc>
        <w:tc>
          <w:tcPr>
            <w:tcW w:w="856" w:type="dxa"/>
          </w:tcPr>
          <w:p w14:paraId="2EA68424" w14:textId="77777777" w:rsidR="00526DE3" w:rsidRPr="007B10BF" w:rsidRDefault="00526DE3" w:rsidP="009F523D">
            <w:pPr>
              <w:jc w:val="center"/>
              <w:rPr>
                <w:rFonts w:cstheme="majorBidi"/>
              </w:rPr>
            </w:pPr>
          </w:p>
        </w:tc>
        <w:tc>
          <w:tcPr>
            <w:tcW w:w="947" w:type="dxa"/>
          </w:tcPr>
          <w:p w14:paraId="45281B3D" w14:textId="77777777" w:rsidR="00526DE3" w:rsidRPr="007B10BF" w:rsidRDefault="00526DE3" w:rsidP="009F523D">
            <w:pPr>
              <w:jc w:val="center"/>
              <w:rPr>
                <w:rFonts w:cstheme="majorBidi"/>
              </w:rPr>
            </w:pPr>
          </w:p>
        </w:tc>
        <w:tc>
          <w:tcPr>
            <w:tcW w:w="992" w:type="dxa"/>
          </w:tcPr>
          <w:p w14:paraId="2EA9DBE9" w14:textId="77777777" w:rsidR="00526DE3" w:rsidRPr="007B10BF" w:rsidRDefault="00526DE3" w:rsidP="009F523D">
            <w:pPr>
              <w:jc w:val="center"/>
            </w:pPr>
            <w:r w:rsidRPr="007B10BF">
              <w:rPr>
                <w:rFonts w:cstheme="majorBidi"/>
              </w:rPr>
              <w:t>Low</w:t>
            </w:r>
          </w:p>
        </w:tc>
        <w:tc>
          <w:tcPr>
            <w:tcW w:w="1134" w:type="dxa"/>
          </w:tcPr>
          <w:p w14:paraId="456650F0" w14:textId="77777777" w:rsidR="00526DE3" w:rsidRPr="007B10BF" w:rsidRDefault="00526DE3" w:rsidP="009F523D">
            <w:pPr>
              <w:jc w:val="center"/>
            </w:pPr>
            <w:r w:rsidRPr="007B10BF">
              <w:rPr>
                <w:rFonts w:cstheme="majorBidi"/>
              </w:rPr>
              <w:t>Low</w:t>
            </w:r>
          </w:p>
        </w:tc>
      </w:tr>
      <w:tr w:rsidR="00526DE3" w:rsidRPr="007B10BF" w14:paraId="46701ED0" w14:textId="77777777" w:rsidTr="009F523D">
        <w:trPr>
          <w:trHeight w:val="20"/>
        </w:trPr>
        <w:tc>
          <w:tcPr>
            <w:tcW w:w="1838" w:type="dxa"/>
          </w:tcPr>
          <w:p w14:paraId="6EF894F3" w14:textId="77777777" w:rsidR="00526DE3" w:rsidRPr="007B10BF" w:rsidRDefault="00526DE3" w:rsidP="009F523D">
            <w:r w:rsidRPr="007B10BF">
              <w:rPr>
                <w:rFonts w:cstheme="majorBidi"/>
              </w:rPr>
              <w:t xml:space="preserve">Wang Du (2022) </w:t>
            </w:r>
            <w:r w:rsidRPr="00692ECC">
              <w:rPr>
                <w:rFonts w:cstheme="majorBidi"/>
                <w:highlight w:val="lightGray"/>
              </w:rPr>
              <w:t>[161]</w:t>
            </w:r>
          </w:p>
        </w:tc>
        <w:tc>
          <w:tcPr>
            <w:tcW w:w="1276" w:type="dxa"/>
          </w:tcPr>
          <w:p w14:paraId="51771621" w14:textId="77777777" w:rsidR="00526DE3" w:rsidRPr="007B10BF" w:rsidRDefault="00526DE3" w:rsidP="009F523D">
            <w:pPr>
              <w:rPr>
                <w:rFonts w:cstheme="majorBidi"/>
              </w:rPr>
            </w:pPr>
            <w:r w:rsidRPr="007B10BF">
              <w:rPr>
                <w:rFonts w:cstheme="majorBidi"/>
              </w:rPr>
              <w:t>China</w:t>
            </w:r>
          </w:p>
        </w:tc>
        <w:tc>
          <w:tcPr>
            <w:tcW w:w="992" w:type="dxa"/>
          </w:tcPr>
          <w:p w14:paraId="6098CBEC" w14:textId="77777777" w:rsidR="00526DE3" w:rsidRPr="007B10BF" w:rsidRDefault="00526DE3" w:rsidP="009F523D">
            <w:pPr>
              <w:jc w:val="center"/>
              <w:rPr>
                <w:rFonts w:cstheme="majorBidi"/>
              </w:rPr>
            </w:pPr>
            <w:r w:rsidRPr="007B10BF">
              <w:rPr>
                <w:rFonts w:cstheme="majorBidi"/>
              </w:rPr>
              <w:t>152</w:t>
            </w:r>
          </w:p>
        </w:tc>
        <w:tc>
          <w:tcPr>
            <w:tcW w:w="2693" w:type="dxa"/>
          </w:tcPr>
          <w:p w14:paraId="60D41811" w14:textId="77777777" w:rsidR="00526DE3" w:rsidRPr="007B10BF" w:rsidRDefault="00526DE3" w:rsidP="009F523D">
            <w:pPr>
              <w:rPr>
                <w:rFonts w:cstheme="majorBidi"/>
              </w:rPr>
            </w:pPr>
            <w:r w:rsidRPr="007B10BF">
              <w:rPr>
                <w:rFonts w:cstheme="majorBidi"/>
              </w:rPr>
              <w:t>Artificial intelligence (AI) model</w:t>
            </w:r>
          </w:p>
        </w:tc>
        <w:tc>
          <w:tcPr>
            <w:tcW w:w="1134" w:type="dxa"/>
          </w:tcPr>
          <w:p w14:paraId="43AC1D44" w14:textId="77777777" w:rsidR="00526DE3" w:rsidRPr="007B10BF" w:rsidRDefault="00526DE3" w:rsidP="009F523D">
            <w:pPr>
              <w:jc w:val="center"/>
            </w:pPr>
            <w:r w:rsidRPr="007B10BF">
              <w:rPr>
                <w:rFonts w:cstheme="majorBidi"/>
              </w:rPr>
              <w:t>CT</w:t>
            </w:r>
          </w:p>
        </w:tc>
        <w:tc>
          <w:tcPr>
            <w:tcW w:w="1231" w:type="dxa"/>
          </w:tcPr>
          <w:p w14:paraId="3CEB926B" w14:textId="77777777" w:rsidR="00526DE3" w:rsidRPr="007B10BF" w:rsidRDefault="00526DE3" w:rsidP="009F523D">
            <w:pPr>
              <w:jc w:val="center"/>
              <w:rPr>
                <w:rFonts w:cstheme="majorBidi"/>
              </w:rPr>
            </w:pPr>
            <w:r w:rsidRPr="007B10BF">
              <w:rPr>
                <w:rFonts w:cstheme="majorBidi"/>
              </w:rPr>
              <w:t>89.69</w:t>
            </w:r>
          </w:p>
        </w:tc>
        <w:tc>
          <w:tcPr>
            <w:tcW w:w="1283" w:type="dxa"/>
          </w:tcPr>
          <w:p w14:paraId="345CEF1C" w14:textId="77777777" w:rsidR="00526DE3" w:rsidRPr="007B10BF" w:rsidRDefault="00526DE3" w:rsidP="009F523D">
            <w:pPr>
              <w:jc w:val="center"/>
              <w:rPr>
                <w:rFonts w:cstheme="majorBidi"/>
              </w:rPr>
            </w:pPr>
            <w:r w:rsidRPr="007B10BF">
              <w:rPr>
                <w:rFonts w:cstheme="majorBidi"/>
              </w:rPr>
              <w:t>92.98</w:t>
            </w:r>
          </w:p>
        </w:tc>
        <w:tc>
          <w:tcPr>
            <w:tcW w:w="1283" w:type="dxa"/>
          </w:tcPr>
          <w:p w14:paraId="6C4DCFA6" w14:textId="77777777" w:rsidR="00526DE3" w:rsidRPr="007B10BF" w:rsidRDefault="00526DE3" w:rsidP="009F523D">
            <w:pPr>
              <w:jc w:val="center"/>
              <w:rPr>
                <w:rFonts w:cstheme="majorBidi"/>
              </w:rPr>
            </w:pPr>
            <w:r w:rsidRPr="007B10BF">
              <w:rPr>
                <w:rFonts w:cstheme="majorBidi"/>
              </w:rPr>
              <w:t>65.22</w:t>
            </w:r>
          </w:p>
        </w:tc>
        <w:tc>
          <w:tcPr>
            <w:tcW w:w="1159" w:type="dxa"/>
          </w:tcPr>
          <w:p w14:paraId="00240247" w14:textId="77777777" w:rsidR="00526DE3" w:rsidRPr="007B10BF" w:rsidRDefault="00526DE3" w:rsidP="009F523D">
            <w:pPr>
              <w:jc w:val="center"/>
              <w:rPr>
                <w:rFonts w:cstheme="majorBidi"/>
              </w:rPr>
            </w:pPr>
          </w:p>
        </w:tc>
        <w:tc>
          <w:tcPr>
            <w:tcW w:w="896" w:type="dxa"/>
          </w:tcPr>
          <w:p w14:paraId="007811B9" w14:textId="77777777" w:rsidR="00526DE3" w:rsidRPr="007B10BF" w:rsidRDefault="00526DE3" w:rsidP="009F523D">
            <w:pPr>
              <w:jc w:val="center"/>
              <w:rPr>
                <w:rFonts w:cstheme="majorBidi"/>
              </w:rPr>
            </w:pPr>
          </w:p>
        </w:tc>
        <w:tc>
          <w:tcPr>
            <w:tcW w:w="856" w:type="dxa"/>
          </w:tcPr>
          <w:p w14:paraId="194C94F7" w14:textId="77777777" w:rsidR="00526DE3" w:rsidRPr="007B10BF" w:rsidRDefault="00526DE3" w:rsidP="009F523D">
            <w:pPr>
              <w:jc w:val="center"/>
              <w:rPr>
                <w:rFonts w:cstheme="majorBidi"/>
              </w:rPr>
            </w:pPr>
          </w:p>
        </w:tc>
        <w:tc>
          <w:tcPr>
            <w:tcW w:w="947" w:type="dxa"/>
          </w:tcPr>
          <w:p w14:paraId="29FB96C5" w14:textId="77777777" w:rsidR="00526DE3" w:rsidRPr="007B10BF" w:rsidRDefault="00526DE3" w:rsidP="009F523D">
            <w:pPr>
              <w:jc w:val="center"/>
              <w:rPr>
                <w:rFonts w:cstheme="majorBidi"/>
              </w:rPr>
            </w:pPr>
          </w:p>
        </w:tc>
        <w:tc>
          <w:tcPr>
            <w:tcW w:w="992" w:type="dxa"/>
          </w:tcPr>
          <w:p w14:paraId="33D3C3DB" w14:textId="77777777" w:rsidR="00526DE3" w:rsidRPr="007B10BF" w:rsidRDefault="00526DE3" w:rsidP="009F523D">
            <w:pPr>
              <w:jc w:val="center"/>
            </w:pPr>
            <w:r w:rsidRPr="007B10BF">
              <w:rPr>
                <w:rFonts w:cstheme="majorBidi"/>
              </w:rPr>
              <w:t>High</w:t>
            </w:r>
          </w:p>
        </w:tc>
        <w:tc>
          <w:tcPr>
            <w:tcW w:w="1134" w:type="dxa"/>
          </w:tcPr>
          <w:p w14:paraId="5E0D7C8D" w14:textId="77777777" w:rsidR="00526DE3" w:rsidRPr="007B10BF" w:rsidRDefault="00526DE3" w:rsidP="009F523D">
            <w:pPr>
              <w:jc w:val="center"/>
            </w:pPr>
            <w:r w:rsidRPr="007B10BF">
              <w:rPr>
                <w:rFonts w:cstheme="majorBidi"/>
              </w:rPr>
              <w:t>High</w:t>
            </w:r>
          </w:p>
        </w:tc>
      </w:tr>
      <w:tr w:rsidR="00526DE3" w:rsidRPr="007B10BF" w14:paraId="437A68EA" w14:textId="77777777" w:rsidTr="009F523D">
        <w:trPr>
          <w:trHeight w:val="20"/>
        </w:trPr>
        <w:tc>
          <w:tcPr>
            <w:tcW w:w="1838" w:type="dxa"/>
          </w:tcPr>
          <w:p w14:paraId="565AF97D" w14:textId="77777777" w:rsidR="00526DE3" w:rsidRPr="007B10BF" w:rsidRDefault="00526DE3" w:rsidP="009F523D">
            <w:pPr>
              <w:rPr>
                <w:rFonts w:cstheme="majorBidi"/>
              </w:rPr>
            </w:pPr>
            <w:r w:rsidRPr="007B10BF">
              <w:rPr>
                <w:rFonts w:cstheme="majorBidi"/>
              </w:rPr>
              <w:t xml:space="preserve">Imran Nazir (2023) </w:t>
            </w:r>
            <w:r w:rsidRPr="00692ECC">
              <w:rPr>
                <w:rFonts w:cstheme="majorBidi"/>
                <w:highlight w:val="lightGray"/>
              </w:rPr>
              <w:t>[162]</w:t>
            </w:r>
          </w:p>
        </w:tc>
        <w:tc>
          <w:tcPr>
            <w:tcW w:w="1276" w:type="dxa"/>
          </w:tcPr>
          <w:p w14:paraId="7B2207C6" w14:textId="77777777" w:rsidR="00526DE3" w:rsidRPr="007B10BF" w:rsidRDefault="00526DE3" w:rsidP="009F523D">
            <w:pPr>
              <w:rPr>
                <w:rFonts w:cstheme="majorBidi"/>
              </w:rPr>
            </w:pPr>
            <w:r w:rsidRPr="007B10BF">
              <w:rPr>
                <w:rFonts w:cstheme="majorBidi"/>
              </w:rPr>
              <w:t>Pakistan</w:t>
            </w:r>
          </w:p>
        </w:tc>
        <w:tc>
          <w:tcPr>
            <w:tcW w:w="992" w:type="dxa"/>
          </w:tcPr>
          <w:p w14:paraId="63912F30" w14:textId="77777777" w:rsidR="00526DE3" w:rsidRPr="007B10BF" w:rsidRDefault="00526DE3" w:rsidP="009F523D">
            <w:pPr>
              <w:jc w:val="center"/>
              <w:rPr>
                <w:rFonts w:cstheme="majorBidi"/>
              </w:rPr>
            </w:pPr>
            <w:r w:rsidRPr="007B10BF">
              <w:rPr>
                <w:rFonts w:cstheme="majorBidi"/>
              </w:rPr>
              <w:t>61</w:t>
            </w:r>
          </w:p>
        </w:tc>
        <w:tc>
          <w:tcPr>
            <w:tcW w:w="2693" w:type="dxa"/>
          </w:tcPr>
          <w:p w14:paraId="53CC32CE" w14:textId="77777777" w:rsidR="00526DE3" w:rsidRPr="007B10BF" w:rsidRDefault="00526DE3" w:rsidP="009F523D">
            <w:pPr>
              <w:rPr>
                <w:rFonts w:cstheme="majorBidi"/>
              </w:rPr>
            </w:pPr>
            <w:r w:rsidRPr="007B10BF">
              <w:rPr>
                <w:rFonts w:cstheme="majorBidi"/>
              </w:rPr>
              <w:t>Machine learning (ML) model</w:t>
            </w:r>
          </w:p>
        </w:tc>
        <w:tc>
          <w:tcPr>
            <w:tcW w:w="1134" w:type="dxa"/>
          </w:tcPr>
          <w:p w14:paraId="5BC5F807" w14:textId="77777777" w:rsidR="00526DE3" w:rsidRPr="007B10BF" w:rsidRDefault="00526DE3" w:rsidP="009F523D">
            <w:pPr>
              <w:jc w:val="center"/>
            </w:pPr>
            <w:r w:rsidRPr="007B10BF">
              <w:rPr>
                <w:rFonts w:cstheme="majorBidi"/>
              </w:rPr>
              <w:t>CT</w:t>
            </w:r>
          </w:p>
        </w:tc>
        <w:tc>
          <w:tcPr>
            <w:tcW w:w="1231" w:type="dxa"/>
          </w:tcPr>
          <w:p w14:paraId="54C913A9" w14:textId="77777777" w:rsidR="00526DE3" w:rsidRPr="007B10BF" w:rsidRDefault="00526DE3" w:rsidP="009F523D">
            <w:pPr>
              <w:jc w:val="center"/>
              <w:rPr>
                <w:rFonts w:cstheme="majorBidi"/>
              </w:rPr>
            </w:pPr>
            <w:r w:rsidRPr="007B10BF">
              <w:rPr>
                <w:rFonts w:cstheme="majorBidi"/>
              </w:rPr>
              <w:t>98.2</w:t>
            </w:r>
          </w:p>
        </w:tc>
        <w:tc>
          <w:tcPr>
            <w:tcW w:w="1283" w:type="dxa"/>
          </w:tcPr>
          <w:p w14:paraId="4104228C" w14:textId="77777777" w:rsidR="00526DE3" w:rsidRPr="007B10BF" w:rsidRDefault="00526DE3" w:rsidP="009F523D">
            <w:pPr>
              <w:jc w:val="center"/>
              <w:rPr>
                <w:rFonts w:cstheme="majorBidi"/>
              </w:rPr>
            </w:pPr>
            <w:r w:rsidRPr="007B10BF">
              <w:rPr>
                <w:rFonts w:cstheme="majorBidi"/>
              </w:rPr>
              <w:t>96.4</w:t>
            </w:r>
          </w:p>
        </w:tc>
        <w:tc>
          <w:tcPr>
            <w:tcW w:w="1283" w:type="dxa"/>
          </w:tcPr>
          <w:p w14:paraId="56AE1AC4" w14:textId="77777777" w:rsidR="00526DE3" w:rsidRPr="007B10BF" w:rsidRDefault="00526DE3" w:rsidP="009F523D">
            <w:pPr>
              <w:jc w:val="center"/>
              <w:rPr>
                <w:rFonts w:cstheme="majorBidi"/>
              </w:rPr>
            </w:pPr>
            <w:r w:rsidRPr="007B10BF">
              <w:rPr>
                <w:rFonts w:cstheme="majorBidi"/>
              </w:rPr>
              <w:t>97.2</w:t>
            </w:r>
          </w:p>
        </w:tc>
        <w:tc>
          <w:tcPr>
            <w:tcW w:w="1159" w:type="dxa"/>
          </w:tcPr>
          <w:p w14:paraId="7045BD19" w14:textId="77777777" w:rsidR="00526DE3" w:rsidRPr="007B10BF" w:rsidRDefault="00526DE3" w:rsidP="009F523D">
            <w:pPr>
              <w:jc w:val="center"/>
              <w:rPr>
                <w:rFonts w:cstheme="majorBidi"/>
              </w:rPr>
            </w:pPr>
          </w:p>
        </w:tc>
        <w:tc>
          <w:tcPr>
            <w:tcW w:w="896" w:type="dxa"/>
          </w:tcPr>
          <w:p w14:paraId="3E745780" w14:textId="77777777" w:rsidR="00526DE3" w:rsidRPr="007B10BF" w:rsidRDefault="00526DE3" w:rsidP="009F523D">
            <w:pPr>
              <w:jc w:val="center"/>
              <w:rPr>
                <w:rFonts w:cstheme="majorBidi"/>
              </w:rPr>
            </w:pPr>
          </w:p>
        </w:tc>
        <w:tc>
          <w:tcPr>
            <w:tcW w:w="856" w:type="dxa"/>
          </w:tcPr>
          <w:p w14:paraId="104DA73D" w14:textId="77777777" w:rsidR="00526DE3" w:rsidRPr="007B10BF" w:rsidRDefault="00526DE3" w:rsidP="009F523D">
            <w:pPr>
              <w:jc w:val="center"/>
              <w:rPr>
                <w:rFonts w:cstheme="majorBidi"/>
              </w:rPr>
            </w:pPr>
          </w:p>
        </w:tc>
        <w:tc>
          <w:tcPr>
            <w:tcW w:w="947" w:type="dxa"/>
          </w:tcPr>
          <w:p w14:paraId="0E158B8E" w14:textId="77777777" w:rsidR="00526DE3" w:rsidRPr="007B10BF" w:rsidRDefault="00526DE3" w:rsidP="009F523D">
            <w:pPr>
              <w:jc w:val="center"/>
              <w:rPr>
                <w:rFonts w:cstheme="majorBidi"/>
              </w:rPr>
            </w:pPr>
          </w:p>
        </w:tc>
        <w:tc>
          <w:tcPr>
            <w:tcW w:w="992" w:type="dxa"/>
          </w:tcPr>
          <w:p w14:paraId="6B97897F" w14:textId="77777777" w:rsidR="00526DE3" w:rsidRPr="007B10BF" w:rsidRDefault="00526DE3" w:rsidP="009F523D">
            <w:pPr>
              <w:jc w:val="center"/>
            </w:pPr>
            <w:r w:rsidRPr="007B10BF">
              <w:rPr>
                <w:rFonts w:cstheme="majorBidi"/>
              </w:rPr>
              <w:t>Unclear</w:t>
            </w:r>
          </w:p>
        </w:tc>
        <w:tc>
          <w:tcPr>
            <w:tcW w:w="1134" w:type="dxa"/>
          </w:tcPr>
          <w:p w14:paraId="2F82AED8" w14:textId="77777777" w:rsidR="00526DE3" w:rsidRPr="007B10BF" w:rsidRDefault="00526DE3" w:rsidP="009F523D">
            <w:pPr>
              <w:jc w:val="center"/>
            </w:pPr>
            <w:r w:rsidRPr="007B10BF">
              <w:rPr>
                <w:rFonts w:cstheme="majorBidi"/>
              </w:rPr>
              <w:t>High</w:t>
            </w:r>
          </w:p>
        </w:tc>
      </w:tr>
      <w:tr w:rsidR="00526DE3" w:rsidRPr="007B10BF" w14:paraId="44C2BE7F" w14:textId="77777777" w:rsidTr="009F523D">
        <w:trPr>
          <w:trHeight w:val="20"/>
        </w:trPr>
        <w:tc>
          <w:tcPr>
            <w:tcW w:w="1838" w:type="dxa"/>
          </w:tcPr>
          <w:p w14:paraId="4A17A7AF" w14:textId="77777777" w:rsidR="00526DE3" w:rsidRPr="007B10BF" w:rsidRDefault="00526DE3" w:rsidP="009F523D">
            <w:r w:rsidRPr="007B10BF">
              <w:rPr>
                <w:rFonts w:cstheme="majorBidi"/>
              </w:rPr>
              <w:lastRenderedPageBreak/>
              <w:t xml:space="preserve">Mahir Afser Pavel (2024) </w:t>
            </w:r>
            <w:r w:rsidRPr="00692ECC">
              <w:rPr>
                <w:rFonts w:cstheme="majorBidi"/>
                <w:highlight w:val="lightGray"/>
              </w:rPr>
              <w:t>[163]</w:t>
            </w:r>
          </w:p>
        </w:tc>
        <w:tc>
          <w:tcPr>
            <w:tcW w:w="1276" w:type="dxa"/>
          </w:tcPr>
          <w:p w14:paraId="0888B3C7" w14:textId="77777777" w:rsidR="00526DE3" w:rsidRPr="007B10BF" w:rsidRDefault="00526DE3" w:rsidP="009F523D">
            <w:pPr>
              <w:rPr>
                <w:rFonts w:cstheme="majorBidi"/>
              </w:rPr>
            </w:pPr>
            <w:r w:rsidRPr="007B10BF">
              <w:rPr>
                <w:rFonts w:cstheme="majorBidi"/>
              </w:rPr>
              <w:t>Bangladesh</w:t>
            </w:r>
          </w:p>
        </w:tc>
        <w:tc>
          <w:tcPr>
            <w:tcW w:w="992" w:type="dxa"/>
          </w:tcPr>
          <w:p w14:paraId="7F658C8A" w14:textId="77777777" w:rsidR="00526DE3" w:rsidRPr="007B10BF" w:rsidRDefault="00526DE3" w:rsidP="009F523D">
            <w:pPr>
              <w:jc w:val="center"/>
              <w:rPr>
                <w:rFonts w:cstheme="majorBidi"/>
              </w:rPr>
            </w:pPr>
            <w:r w:rsidRPr="007B10BF">
              <w:rPr>
                <w:rFonts w:cstheme="majorBidi"/>
              </w:rPr>
              <w:t>422</w:t>
            </w:r>
          </w:p>
        </w:tc>
        <w:tc>
          <w:tcPr>
            <w:tcW w:w="2693" w:type="dxa"/>
          </w:tcPr>
          <w:p w14:paraId="75CD93A0" w14:textId="77777777" w:rsidR="00526DE3" w:rsidRPr="007B10BF" w:rsidRDefault="00526DE3" w:rsidP="009F523D">
            <w:pPr>
              <w:rPr>
                <w:rFonts w:cstheme="majorBidi"/>
              </w:rPr>
            </w:pPr>
            <w:r w:rsidRPr="007B10BF">
              <w:rPr>
                <w:rFonts w:cstheme="majorBidi"/>
              </w:rPr>
              <w:t>Knowledge distillation approach with teaching</w:t>
            </w:r>
            <w:r>
              <w:rPr>
                <w:rFonts w:cstheme="majorBidi"/>
              </w:rPr>
              <w:t xml:space="preserve"> </w:t>
            </w:r>
            <w:r w:rsidRPr="007B10BF">
              <w:rPr>
                <w:rFonts w:cstheme="majorBidi"/>
              </w:rPr>
              <w:t>assistant</w:t>
            </w:r>
          </w:p>
        </w:tc>
        <w:tc>
          <w:tcPr>
            <w:tcW w:w="1134" w:type="dxa"/>
          </w:tcPr>
          <w:p w14:paraId="6AA546F3" w14:textId="77777777" w:rsidR="00526DE3" w:rsidRPr="007B10BF" w:rsidRDefault="00526DE3" w:rsidP="009F523D">
            <w:pPr>
              <w:jc w:val="center"/>
            </w:pPr>
            <w:r w:rsidRPr="007B10BF">
              <w:rPr>
                <w:rFonts w:cstheme="majorBidi"/>
              </w:rPr>
              <w:t>CT</w:t>
            </w:r>
          </w:p>
        </w:tc>
        <w:tc>
          <w:tcPr>
            <w:tcW w:w="1231" w:type="dxa"/>
          </w:tcPr>
          <w:p w14:paraId="619FD2C9" w14:textId="77777777" w:rsidR="00526DE3" w:rsidRPr="007B10BF" w:rsidRDefault="00526DE3" w:rsidP="009F523D">
            <w:pPr>
              <w:jc w:val="center"/>
              <w:rPr>
                <w:rFonts w:cstheme="majorBidi"/>
              </w:rPr>
            </w:pPr>
            <w:r w:rsidRPr="007B10BF">
              <w:rPr>
                <w:rFonts w:cstheme="majorBidi"/>
              </w:rPr>
              <w:t>94.53</w:t>
            </w:r>
          </w:p>
        </w:tc>
        <w:tc>
          <w:tcPr>
            <w:tcW w:w="1283" w:type="dxa"/>
          </w:tcPr>
          <w:p w14:paraId="4B66422F" w14:textId="77777777" w:rsidR="00526DE3" w:rsidRPr="007B10BF" w:rsidRDefault="00526DE3" w:rsidP="009F523D">
            <w:pPr>
              <w:jc w:val="center"/>
              <w:rPr>
                <w:rFonts w:cstheme="majorBidi"/>
              </w:rPr>
            </w:pPr>
          </w:p>
        </w:tc>
        <w:tc>
          <w:tcPr>
            <w:tcW w:w="1283" w:type="dxa"/>
          </w:tcPr>
          <w:p w14:paraId="2D05E4C2" w14:textId="77777777" w:rsidR="00526DE3" w:rsidRPr="007B10BF" w:rsidRDefault="00526DE3" w:rsidP="009F523D">
            <w:pPr>
              <w:jc w:val="center"/>
              <w:rPr>
                <w:rFonts w:cstheme="majorBidi"/>
              </w:rPr>
            </w:pPr>
          </w:p>
        </w:tc>
        <w:tc>
          <w:tcPr>
            <w:tcW w:w="1159" w:type="dxa"/>
          </w:tcPr>
          <w:p w14:paraId="5625BE97" w14:textId="77777777" w:rsidR="00526DE3" w:rsidRPr="007B10BF" w:rsidRDefault="00526DE3" w:rsidP="009F523D">
            <w:pPr>
              <w:jc w:val="center"/>
              <w:rPr>
                <w:rFonts w:cstheme="majorBidi"/>
              </w:rPr>
            </w:pPr>
          </w:p>
        </w:tc>
        <w:tc>
          <w:tcPr>
            <w:tcW w:w="896" w:type="dxa"/>
          </w:tcPr>
          <w:p w14:paraId="010D9814" w14:textId="77777777" w:rsidR="00526DE3" w:rsidRPr="007B10BF" w:rsidRDefault="00526DE3" w:rsidP="009F523D">
            <w:pPr>
              <w:jc w:val="center"/>
              <w:rPr>
                <w:rFonts w:cstheme="majorBidi"/>
              </w:rPr>
            </w:pPr>
          </w:p>
        </w:tc>
        <w:tc>
          <w:tcPr>
            <w:tcW w:w="856" w:type="dxa"/>
          </w:tcPr>
          <w:p w14:paraId="018FD5FE" w14:textId="77777777" w:rsidR="00526DE3" w:rsidRPr="007B10BF" w:rsidRDefault="00526DE3" w:rsidP="009F523D">
            <w:pPr>
              <w:jc w:val="center"/>
              <w:rPr>
                <w:rFonts w:cstheme="majorBidi"/>
              </w:rPr>
            </w:pPr>
          </w:p>
        </w:tc>
        <w:tc>
          <w:tcPr>
            <w:tcW w:w="947" w:type="dxa"/>
          </w:tcPr>
          <w:p w14:paraId="06111086" w14:textId="77777777" w:rsidR="00526DE3" w:rsidRPr="007B10BF" w:rsidRDefault="00526DE3" w:rsidP="009F523D">
            <w:pPr>
              <w:jc w:val="center"/>
              <w:rPr>
                <w:rFonts w:cstheme="majorBidi"/>
              </w:rPr>
            </w:pPr>
            <w:r w:rsidRPr="007B10BF">
              <w:rPr>
                <w:rFonts w:cstheme="majorBidi"/>
              </w:rPr>
              <w:t>94.65</w:t>
            </w:r>
          </w:p>
        </w:tc>
        <w:tc>
          <w:tcPr>
            <w:tcW w:w="992" w:type="dxa"/>
          </w:tcPr>
          <w:p w14:paraId="57B399D6" w14:textId="77777777" w:rsidR="00526DE3" w:rsidRPr="007B10BF" w:rsidRDefault="00526DE3" w:rsidP="009F523D">
            <w:pPr>
              <w:jc w:val="center"/>
            </w:pPr>
            <w:r w:rsidRPr="007B10BF">
              <w:rPr>
                <w:rFonts w:cstheme="majorBidi"/>
              </w:rPr>
              <w:t>Low</w:t>
            </w:r>
          </w:p>
        </w:tc>
        <w:tc>
          <w:tcPr>
            <w:tcW w:w="1134" w:type="dxa"/>
          </w:tcPr>
          <w:p w14:paraId="20219E4D" w14:textId="77777777" w:rsidR="00526DE3" w:rsidRPr="007B10BF" w:rsidRDefault="00526DE3" w:rsidP="009F523D">
            <w:pPr>
              <w:jc w:val="center"/>
              <w:rPr>
                <w:rFonts w:cstheme="majorBidi"/>
              </w:rPr>
            </w:pPr>
            <w:r w:rsidRPr="007B10BF">
              <w:rPr>
                <w:rFonts w:cstheme="majorBidi"/>
              </w:rPr>
              <w:t>Unclear</w:t>
            </w:r>
          </w:p>
        </w:tc>
      </w:tr>
      <w:tr w:rsidR="00526DE3" w:rsidRPr="007B10BF" w14:paraId="2C383DC4" w14:textId="77777777" w:rsidTr="009F523D">
        <w:trPr>
          <w:trHeight w:val="20"/>
        </w:trPr>
        <w:tc>
          <w:tcPr>
            <w:tcW w:w="1838" w:type="dxa"/>
          </w:tcPr>
          <w:p w14:paraId="7E12F5C2" w14:textId="77777777" w:rsidR="00526DE3" w:rsidRPr="007B10BF" w:rsidRDefault="00526DE3" w:rsidP="009F523D">
            <w:r w:rsidRPr="007B10BF">
              <w:rPr>
                <w:rFonts w:cstheme="majorBidi"/>
              </w:rPr>
              <w:t xml:space="preserve">S Lalitha (2021) </w:t>
            </w:r>
            <w:r w:rsidRPr="00692ECC">
              <w:rPr>
                <w:rFonts w:cstheme="majorBidi"/>
                <w:highlight w:val="lightGray"/>
              </w:rPr>
              <w:t>[164]</w:t>
            </w:r>
          </w:p>
        </w:tc>
        <w:tc>
          <w:tcPr>
            <w:tcW w:w="1276" w:type="dxa"/>
          </w:tcPr>
          <w:p w14:paraId="386B1BB2" w14:textId="77777777" w:rsidR="00526DE3" w:rsidRPr="007B10BF" w:rsidRDefault="00526DE3" w:rsidP="009F523D">
            <w:pPr>
              <w:rPr>
                <w:rFonts w:cstheme="majorBidi"/>
              </w:rPr>
            </w:pPr>
            <w:r w:rsidRPr="007B10BF">
              <w:rPr>
                <w:rFonts w:cstheme="majorBidi"/>
              </w:rPr>
              <w:t>India</w:t>
            </w:r>
          </w:p>
        </w:tc>
        <w:tc>
          <w:tcPr>
            <w:tcW w:w="992" w:type="dxa"/>
          </w:tcPr>
          <w:p w14:paraId="00125E33" w14:textId="77777777" w:rsidR="00526DE3" w:rsidRPr="007B10BF" w:rsidRDefault="00526DE3" w:rsidP="009F523D">
            <w:pPr>
              <w:jc w:val="center"/>
              <w:rPr>
                <w:rFonts w:cstheme="majorBidi"/>
              </w:rPr>
            </w:pPr>
            <w:r>
              <w:rPr>
                <w:rFonts w:cs="Times New Roman"/>
              </w:rPr>
              <w:t>‒</w:t>
            </w:r>
          </w:p>
        </w:tc>
        <w:tc>
          <w:tcPr>
            <w:tcW w:w="2693" w:type="dxa"/>
          </w:tcPr>
          <w:p w14:paraId="5BB47888" w14:textId="77777777" w:rsidR="00526DE3" w:rsidRPr="007B10BF" w:rsidRDefault="00526DE3" w:rsidP="009F523D">
            <w:pPr>
              <w:rPr>
                <w:rFonts w:cstheme="majorBidi"/>
              </w:rPr>
            </w:pPr>
            <w:r w:rsidRPr="007B10BF">
              <w:rPr>
                <w:rFonts w:cstheme="majorBidi"/>
              </w:rPr>
              <w:t>Machine learning algorithm</w:t>
            </w:r>
          </w:p>
        </w:tc>
        <w:tc>
          <w:tcPr>
            <w:tcW w:w="1134" w:type="dxa"/>
          </w:tcPr>
          <w:p w14:paraId="3580E77A" w14:textId="77777777" w:rsidR="00526DE3" w:rsidRPr="007B10BF" w:rsidRDefault="00526DE3" w:rsidP="009F523D">
            <w:pPr>
              <w:jc w:val="center"/>
            </w:pPr>
            <w:r w:rsidRPr="007B10BF">
              <w:rPr>
                <w:rFonts w:cstheme="majorBidi"/>
              </w:rPr>
              <w:t>CT</w:t>
            </w:r>
          </w:p>
        </w:tc>
        <w:tc>
          <w:tcPr>
            <w:tcW w:w="1231" w:type="dxa"/>
          </w:tcPr>
          <w:p w14:paraId="2D3D1447" w14:textId="77777777" w:rsidR="00526DE3" w:rsidRPr="007B10BF" w:rsidRDefault="00526DE3" w:rsidP="009F523D">
            <w:pPr>
              <w:jc w:val="center"/>
              <w:rPr>
                <w:rFonts w:cstheme="majorBidi"/>
              </w:rPr>
            </w:pPr>
            <w:r w:rsidRPr="007B10BF">
              <w:rPr>
                <w:rFonts w:cstheme="majorBidi"/>
              </w:rPr>
              <w:t>98.7</w:t>
            </w:r>
          </w:p>
        </w:tc>
        <w:tc>
          <w:tcPr>
            <w:tcW w:w="1283" w:type="dxa"/>
          </w:tcPr>
          <w:p w14:paraId="1B3FC348" w14:textId="77777777" w:rsidR="00526DE3" w:rsidRPr="007B10BF" w:rsidRDefault="00526DE3" w:rsidP="009F523D">
            <w:pPr>
              <w:jc w:val="center"/>
              <w:rPr>
                <w:rFonts w:cstheme="majorBidi"/>
              </w:rPr>
            </w:pPr>
            <w:r w:rsidRPr="007B10BF">
              <w:rPr>
                <w:rFonts w:cstheme="majorBidi"/>
              </w:rPr>
              <w:t>97.9</w:t>
            </w:r>
          </w:p>
        </w:tc>
        <w:tc>
          <w:tcPr>
            <w:tcW w:w="1283" w:type="dxa"/>
          </w:tcPr>
          <w:p w14:paraId="783372AD" w14:textId="77777777" w:rsidR="00526DE3" w:rsidRPr="007B10BF" w:rsidRDefault="00526DE3" w:rsidP="009F523D">
            <w:pPr>
              <w:jc w:val="center"/>
              <w:rPr>
                <w:rFonts w:cstheme="majorBidi"/>
              </w:rPr>
            </w:pPr>
            <w:r w:rsidRPr="007B10BF">
              <w:rPr>
                <w:rFonts w:cstheme="majorBidi"/>
              </w:rPr>
              <w:t>97.2</w:t>
            </w:r>
          </w:p>
        </w:tc>
        <w:tc>
          <w:tcPr>
            <w:tcW w:w="1159" w:type="dxa"/>
          </w:tcPr>
          <w:p w14:paraId="68C348A9" w14:textId="77777777" w:rsidR="00526DE3" w:rsidRPr="007B10BF" w:rsidRDefault="00526DE3" w:rsidP="009F523D">
            <w:pPr>
              <w:jc w:val="center"/>
              <w:rPr>
                <w:rFonts w:cstheme="majorBidi"/>
              </w:rPr>
            </w:pPr>
          </w:p>
        </w:tc>
        <w:tc>
          <w:tcPr>
            <w:tcW w:w="896" w:type="dxa"/>
          </w:tcPr>
          <w:p w14:paraId="26C7784D" w14:textId="77777777" w:rsidR="00526DE3" w:rsidRPr="007B10BF" w:rsidRDefault="00526DE3" w:rsidP="009F523D">
            <w:pPr>
              <w:jc w:val="center"/>
              <w:rPr>
                <w:rFonts w:cstheme="majorBidi"/>
              </w:rPr>
            </w:pPr>
          </w:p>
        </w:tc>
        <w:tc>
          <w:tcPr>
            <w:tcW w:w="856" w:type="dxa"/>
          </w:tcPr>
          <w:p w14:paraId="4D5EF3F2" w14:textId="77777777" w:rsidR="00526DE3" w:rsidRPr="007B10BF" w:rsidRDefault="00526DE3" w:rsidP="009F523D">
            <w:pPr>
              <w:jc w:val="center"/>
              <w:rPr>
                <w:rFonts w:cstheme="majorBidi"/>
              </w:rPr>
            </w:pPr>
          </w:p>
        </w:tc>
        <w:tc>
          <w:tcPr>
            <w:tcW w:w="947" w:type="dxa"/>
          </w:tcPr>
          <w:p w14:paraId="4EC159D0" w14:textId="77777777" w:rsidR="00526DE3" w:rsidRPr="007B10BF" w:rsidRDefault="00526DE3" w:rsidP="009F523D">
            <w:pPr>
              <w:jc w:val="center"/>
              <w:rPr>
                <w:rFonts w:cstheme="majorBidi"/>
              </w:rPr>
            </w:pPr>
          </w:p>
        </w:tc>
        <w:tc>
          <w:tcPr>
            <w:tcW w:w="992" w:type="dxa"/>
          </w:tcPr>
          <w:p w14:paraId="6A9F64AA" w14:textId="77777777" w:rsidR="00526DE3" w:rsidRPr="007B10BF" w:rsidRDefault="00526DE3" w:rsidP="009F523D">
            <w:pPr>
              <w:jc w:val="center"/>
            </w:pPr>
            <w:r w:rsidRPr="007B10BF">
              <w:rPr>
                <w:rFonts w:cstheme="majorBidi"/>
              </w:rPr>
              <w:t>Low</w:t>
            </w:r>
          </w:p>
        </w:tc>
        <w:tc>
          <w:tcPr>
            <w:tcW w:w="1134" w:type="dxa"/>
          </w:tcPr>
          <w:p w14:paraId="7FE5C15E" w14:textId="77777777" w:rsidR="00526DE3" w:rsidRPr="007B10BF" w:rsidRDefault="00526DE3" w:rsidP="009F523D">
            <w:pPr>
              <w:jc w:val="center"/>
              <w:rPr>
                <w:rFonts w:cstheme="majorBidi"/>
              </w:rPr>
            </w:pPr>
            <w:r w:rsidRPr="007B10BF">
              <w:rPr>
                <w:rFonts w:cstheme="majorBidi"/>
              </w:rPr>
              <w:t>Unclear</w:t>
            </w:r>
          </w:p>
        </w:tc>
      </w:tr>
      <w:tr w:rsidR="00526DE3" w:rsidRPr="007B10BF" w14:paraId="4B4E03EE" w14:textId="77777777" w:rsidTr="009F523D">
        <w:trPr>
          <w:trHeight w:val="20"/>
        </w:trPr>
        <w:tc>
          <w:tcPr>
            <w:tcW w:w="1838" w:type="dxa"/>
          </w:tcPr>
          <w:p w14:paraId="04A6638B" w14:textId="77777777" w:rsidR="00526DE3" w:rsidRPr="007B10BF" w:rsidRDefault="00526DE3" w:rsidP="009F523D">
            <w:r w:rsidRPr="007B10BF">
              <w:rPr>
                <w:rFonts w:cstheme="majorBidi"/>
              </w:rPr>
              <w:t xml:space="preserve">Wafaa </w:t>
            </w:r>
            <w:proofErr w:type="spellStart"/>
            <w:r w:rsidRPr="007B10BF">
              <w:rPr>
                <w:rFonts w:cstheme="majorBidi"/>
              </w:rPr>
              <w:t>Alakwaa</w:t>
            </w:r>
            <w:proofErr w:type="spellEnd"/>
            <w:r w:rsidRPr="007B10BF">
              <w:rPr>
                <w:rFonts w:cstheme="majorBidi"/>
              </w:rPr>
              <w:t xml:space="preserve"> (2017) </w:t>
            </w:r>
            <w:r w:rsidRPr="00692ECC">
              <w:rPr>
                <w:rFonts w:cstheme="majorBidi"/>
                <w:highlight w:val="lightGray"/>
              </w:rPr>
              <w:t>[165]</w:t>
            </w:r>
          </w:p>
        </w:tc>
        <w:tc>
          <w:tcPr>
            <w:tcW w:w="1276" w:type="dxa"/>
          </w:tcPr>
          <w:p w14:paraId="7E458F14" w14:textId="77777777" w:rsidR="00526DE3" w:rsidRPr="007B10BF" w:rsidRDefault="00526DE3" w:rsidP="009F523D">
            <w:pPr>
              <w:rPr>
                <w:rFonts w:cstheme="majorBidi"/>
              </w:rPr>
            </w:pPr>
            <w:r w:rsidRPr="007B10BF">
              <w:rPr>
                <w:rFonts w:cstheme="majorBidi"/>
              </w:rPr>
              <w:t>Egypt</w:t>
            </w:r>
          </w:p>
        </w:tc>
        <w:tc>
          <w:tcPr>
            <w:tcW w:w="992" w:type="dxa"/>
          </w:tcPr>
          <w:p w14:paraId="4D8EEC53" w14:textId="77777777" w:rsidR="00526DE3" w:rsidRPr="007B10BF" w:rsidRDefault="00526DE3" w:rsidP="009F523D">
            <w:pPr>
              <w:jc w:val="center"/>
              <w:rPr>
                <w:rFonts w:cstheme="majorBidi"/>
              </w:rPr>
            </w:pPr>
            <w:r w:rsidRPr="007B10BF">
              <w:rPr>
                <w:rFonts w:cstheme="majorBidi"/>
              </w:rPr>
              <w:t>1397</w:t>
            </w:r>
          </w:p>
        </w:tc>
        <w:tc>
          <w:tcPr>
            <w:tcW w:w="2693" w:type="dxa"/>
          </w:tcPr>
          <w:p w14:paraId="7F0D01F1" w14:textId="77777777" w:rsidR="00526DE3" w:rsidRPr="007B10BF" w:rsidRDefault="00526DE3" w:rsidP="009F523D">
            <w:pPr>
              <w:rPr>
                <w:rFonts w:cstheme="majorBidi"/>
              </w:rPr>
            </w:pPr>
            <w:r w:rsidRPr="007B10BF">
              <w:rPr>
                <w:rFonts w:cstheme="majorBidi"/>
              </w:rPr>
              <w:t>3D</w:t>
            </w:r>
            <w:r>
              <w:rPr>
                <w:rFonts w:cstheme="majorBidi"/>
              </w:rPr>
              <w:t xml:space="preserve"> </w:t>
            </w:r>
            <w:r w:rsidRPr="007B10BF">
              <w:rPr>
                <w:rFonts w:cstheme="majorBidi"/>
              </w:rPr>
              <w:t>convolutional neural network (3D-CNN)</w:t>
            </w:r>
          </w:p>
        </w:tc>
        <w:tc>
          <w:tcPr>
            <w:tcW w:w="1134" w:type="dxa"/>
          </w:tcPr>
          <w:p w14:paraId="311079EE" w14:textId="77777777" w:rsidR="00526DE3" w:rsidRPr="007B10BF" w:rsidRDefault="00526DE3" w:rsidP="009F523D">
            <w:pPr>
              <w:jc w:val="center"/>
            </w:pPr>
            <w:r w:rsidRPr="007B10BF">
              <w:rPr>
                <w:rFonts w:cstheme="majorBidi"/>
              </w:rPr>
              <w:t>CT</w:t>
            </w:r>
          </w:p>
        </w:tc>
        <w:tc>
          <w:tcPr>
            <w:tcW w:w="1231" w:type="dxa"/>
          </w:tcPr>
          <w:p w14:paraId="60227135" w14:textId="77777777" w:rsidR="00526DE3" w:rsidRPr="007B10BF" w:rsidRDefault="00526DE3" w:rsidP="009F523D">
            <w:pPr>
              <w:jc w:val="center"/>
              <w:rPr>
                <w:rFonts w:cstheme="majorBidi"/>
              </w:rPr>
            </w:pPr>
            <w:r w:rsidRPr="007B10BF">
              <w:rPr>
                <w:rFonts w:cstheme="majorBidi"/>
              </w:rPr>
              <w:t>86.6</w:t>
            </w:r>
          </w:p>
        </w:tc>
        <w:tc>
          <w:tcPr>
            <w:tcW w:w="1283" w:type="dxa"/>
          </w:tcPr>
          <w:p w14:paraId="245DDE9D" w14:textId="77777777" w:rsidR="00526DE3" w:rsidRPr="007B10BF" w:rsidRDefault="00526DE3" w:rsidP="009F523D">
            <w:pPr>
              <w:jc w:val="center"/>
              <w:rPr>
                <w:rFonts w:cstheme="majorBidi"/>
              </w:rPr>
            </w:pPr>
          </w:p>
        </w:tc>
        <w:tc>
          <w:tcPr>
            <w:tcW w:w="1283" w:type="dxa"/>
          </w:tcPr>
          <w:p w14:paraId="4031F724" w14:textId="77777777" w:rsidR="00526DE3" w:rsidRPr="007B10BF" w:rsidRDefault="00526DE3" w:rsidP="009F523D">
            <w:pPr>
              <w:jc w:val="center"/>
              <w:rPr>
                <w:rFonts w:cstheme="majorBidi"/>
              </w:rPr>
            </w:pPr>
          </w:p>
        </w:tc>
        <w:tc>
          <w:tcPr>
            <w:tcW w:w="1159" w:type="dxa"/>
          </w:tcPr>
          <w:p w14:paraId="57E2EC34" w14:textId="77777777" w:rsidR="00526DE3" w:rsidRPr="007B10BF" w:rsidRDefault="00526DE3" w:rsidP="009F523D">
            <w:pPr>
              <w:jc w:val="center"/>
              <w:rPr>
                <w:rFonts w:cstheme="majorBidi"/>
              </w:rPr>
            </w:pPr>
          </w:p>
        </w:tc>
        <w:tc>
          <w:tcPr>
            <w:tcW w:w="896" w:type="dxa"/>
          </w:tcPr>
          <w:p w14:paraId="378C75B6" w14:textId="77777777" w:rsidR="00526DE3" w:rsidRPr="007B10BF" w:rsidRDefault="00526DE3" w:rsidP="009F523D">
            <w:pPr>
              <w:jc w:val="center"/>
              <w:rPr>
                <w:rFonts w:cstheme="majorBidi"/>
              </w:rPr>
            </w:pPr>
          </w:p>
        </w:tc>
        <w:tc>
          <w:tcPr>
            <w:tcW w:w="856" w:type="dxa"/>
          </w:tcPr>
          <w:p w14:paraId="228C9365" w14:textId="77777777" w:rsidR="00526DE3" w:rsidRPr="007B10BF" w:rsidRDefault="00526DE3" w:rsidP="009F523D">
            <w:pPr>
              <w:jc w:val="center"/>
              <w:rPr>
                <w:rFonts w:cstheme="majorBidi"/>
              </w:rPr>
            </w:pPr>
          </w:p>
        </w:tc>
        <w:tc>
          <w:tcPr>
            <w:tcW w:w="947" w:type="dxa"/>
          </w:tcPr>
          <w:p w14:paraId="05FF6016" w14:textId="77777777" w:rsidR="00526DE3" w:rsidRPr="007B10BF" w:rsidRDefault="00526DE3" w:rsidP="009F523D">
            <w:pPr>
              <w:jc w:val="center"/>
              <w:rPr>
                <w:rFonts w:cstheme="majorBidi"/>
              </w:rPr>
            </w:pPr>
          </w:p>
        </w:tc>
        <w:tc>
          <w:tcPr>
            <w:tcW w:w="992" w:type="dxa"/>
          </w:tcPr>
          <w:p w14:paraId="3115F007" w14:textId="77777777" w:rsidR="00526DE3" w:rsidRPr="007B10BF" w:rsidRDefault="00526DE3" w:rsidP="009F523D">
            <w:pPr>
              <w:jc w:val="center"/>
            </w:pPr>
            <w:r w:rsidRPr="007B10BF">
              <w:rPr>
                <w:rFonts w:cstheme="majorBidi"/>
              </w:rPr>
              <w:t>High</w:t>
            </w:r>
          </w:p>
        </w:tc>
        <w:tc>
          <w:tcPr>
            <w:tcW w:w="1134" w:type="dxa"/>
          </w:tcPr>
          <w:p w14:paraId="31A613B0" w14:textId="77777777" w:rsidR="00526DE3" w:rsidRPr="007B10BF" w:rsidRDefault="00526DE3" w:rsidP="009F523D">
            <w:pPr>
              <w:jc w:val="center"/>
            </w:pPr>
            <w:r w:rsidRPr="007B10BF">
              <w:rPr>
                <w:rFonts w:cstheme="majorBidi"/>
              </w:rPr>
              <w:t>High</w:t>
            </w:r>
          </w:p>
        </w:tc>
      </w:tr>
      <w:tr w:rsidR="00526DE3" w:rsidRPr="007B10BF" w14:paraId="3A7CD80D" w14:textId="77777777" w:rsidTr="009F523D">
        <w:trPr>
          <w:trHeight w:val="20"/>
        </w:trPr>
        <w:tc>
          <w:tcPr>
            <w:tcW w:w="1838" w:type="dxa"/>
          </w:tcPr>
          <w:p w14:paraId="0AF995C2" w14:textId="77777777" w:rsidR="00526DE3" w:rsidRPr="007B10BF" w:rsidRDefault="00526DE3" w:rsidP="009F523D">
            <w:r w:rsidRPr="007B10BF">
              <w:rPr>
                <w:rFonts w:cstheme="majorBidi"/>
              </w:rPr>
              <w:t xml:space="preserve">P Mohamed Shakeel (2019) </w:t>
            </w:r>
            <w:r w:rsidRPr="00692ECC">
              <w:rPr>
                <w:rFonts w:cstheme="majorBidi"/>
                <w:highlight w:val="lightGray"/>
              </w:rPr>
              <w:t>[166]</w:t>
            </w:r>
          </w:p>
        </w:tc>
        <w:tc>
          <w:tcPr>
            <w:tcW w:w="1276" w:type="dxa"/>
          </w:tcPr>
          <w:p w14:paraId="23F2F437" w14:textId="77777777" w:rsidR="00526DE3" w:rsidRPr="007B10BF" w:rsidRDefault="00526DE3" w:rsidP="009F523D">
            <w:pPr>
              <w:rPr>
                <w:rFonts w:cstheme="majorBidi"/>
              </w:rPr>
            </w:pPr>
            <w:r w:rsidRPr="007B10BF">
              <w:rPr>
                <w:rFonts w:cstheme="majorBidi"/>
              </w:rPr>
              <w:t>Malaysia</w:t>
            </w:r>
          </w:p>
        </w:tc>
        <w:tc>
          <w:tcPr>
            <w:tcW w:w="992" w:type="dxa"/>
          </w:tcPr>
          <w:p w14:paraId="3A8FB96C" w14:textId="77777777" w:rsidR="00526DE3" w:rsidRPr="007B10BF" w:rsidRDefault="00526DE3" w:rsidP="009F523D">
            <w:pPr>
              <w:jc w:val="center"/>
              <w:rPr>
                <w:rFonts w:cstheme="majorBidi"/>
              </w:rPr>
            </w:pPr>
            <w:r>
              <w:rPr>
                <w:rFonts w:cs="Times New Roman"/>
              </w:rPr>
              <w:t>‒</w:t>
            </w:r>
          </w:p>
        </w:tc>
        <w:tc>
          <w:tcPr>
            <w:tcW w:w="2693" w:type="dxa"/>
          </w:tcPr>
          <w:p w14:paraId="36C93D1A" w14:textId="77777777" w:rsidR="00526DE3" w:rsidRPr="007B10BF" w:rsidRDefault="00526DE3" w:rsidP="009F523D">
            <w:pPr>
              <w:rPr>
                <w:rFonts w:cstheme="majorBidi"/>
              </w:rPr>
            </w:pPr>
            <w:r w:rsidRPr="007B10BF">
              <w:rPr>
                <w:rFonts w:cstheme="majorBidi"/>
              </w:rPr>
              <w:t>Deep learning with instantaneously trained neural networks (DITNN)</w:t>
            </w:r>
          </w:p>
        </w:tc>
        <w:tc>
          <w:tcPr>
            <w:tcW w:w="1134" w:type="dxa"/>
          </w:tcPr>
          <w:p w14:paraId="6139D241" w14:textId="77777777" w:rsidR="00526DE3" w:rsidRPr="007B10BF" w:rsidRDefault="00526DE3" w:rsidP="009F523D">
            <w:pPr>
              <w:jc w:val="center"/>
            </w:pPr>
            <w:r w:rsidRPr="007B10BF">
              <w:rPr>
                <w:rFonts w:cstheme="majorBidi"/>
              </w:rPr>
              <w:t>CT</w:t>
            </w:r>
          </w:p>
        </w:tc>
        <w:tc>
          <w:tcPr>
            <w:tcW w:w="1231" w:type="dxa"/>
          </w:tcPr>
          <w:p w14:paraId="0243F038" w14:textId="77777777" w:rsidR="00526DE3" w:rsidRPr="007B10BF" w:rsidRDefault="00526DE3" w:rsidP="009F523D">
            <w:pPr>
              <w:jc w:val="center"/>
              <w:rPr>
                <w:rFonts w:cstheme="majorBidi"/>
              </w:rPr>
            </w:pPr>
            <w:r w:rsidRPr="007B10BF">
              <w:rPr>
                <w:rFonts w:cstheme="majorBidi"/>
              </w:rPr>
              <w:t>98.42</w:t>
            </w:r>
          </w:p>
        </w:tc>
        <w:tc>
          <w:tcPr>
            <w:tcW w:w="1283" w:type="dxa"/>
          </w:tcPr>
          <w:p w14:paraId="03633757" w14:textId="77777777" w:rsidR="00526DE3" w:rsidRPr="007B10BF" w:rsidRDefault="00526DE3" w:rsidP="009F523D">
            <w:pPr>
              <w:jc w:val="center"/>
              <w:rPr>
                <w:rFonts w:cstheme="majorBidi"/>
              </w:rPr>
            </w:pPr>
          </w:p>
        </w:tc>
        <w:tc>
          <w:tcPr>
            <w:tcW w:w="1283" w:type="dxa"/>
          </w:tcPr>
          <w:p w14:paraId="104EB16B" w14:textId="77777777" w:rsidR="00526DE3" w:rsidRPr="007B10BF" w:rsidRDefault="00526DE3" w:rsidP="009F523D">
            <w:pPr>
              <w:jc w:val="center"/>
              <w:rPr>
                <w:rFonts w:cstheme="majorBidi"/>
              </w:rPr>
            </w:pPr>
          </w:p>
        </w:tc>
        <w:tc>
          <w:tcPr>
            <w:tcW w:w="1159" w:type="dxa"/>
          </w:tcPr>
          <w:p w14:paraId="35F911CE" w14:textId="77777777" w:rsidR="00526DE3" w:rsidRPr="007B10BF" w:rsidRDefault="00526DE3" w:rsidP="009F523D">
            <w:pPr>
              <w:jc w:val="center"/>
              <w:rPr>
                <w:rFonts w:cstheme="majorBidi"/>
              </w:rPr>
            </w:pPr>
            <w:r w:rsidRPr="007B10BF">
              <w:rPr>
                <w:rFonts w:cstheme="majorBidi"/>
              </w:rPr>
              <w:t>98.8</w:t>
            </w:r>
          </w:p>
        </w:tc>
        <w:tc>
          <w:tcPr>
            <w:tcW w:w="896" w:type="dxa"/>
          </w:tcPr>
          <w:p w14:paraId="2F2CE26B" w14:textId="77777777" w:rsidR="00526DE3" w:rsidRPr="007B10BF" w:rsidRDefault="00526DE3" w:rsidP="009F523D">
            <w:pPr>
              <w:jc w:val="center"/>
              <w:rPr>
                <w:rFonts w:cstheme="majorBidi"/>
              </w:rPr>
            </w:pPr>
          </w:p>
        </w:tc>
        <w:tc>
          <w:tcPr>
            <w:tcW w:w="856" w:type="dxa"/>
          </w:tcPr>
          <w:p w14:paraId="67F6E51B" w14:textId="77777777" w:rsidR="00526DE3" w:rsidRPr="007B10BF" w:rsidRDefault="00526DE3" w:rsidP="009F523D">
            <w:pPr>
              <w:jc w:val="center"/>
              <w:rPr>
                <w:rFonts w:cstheme="majorBidi"/>
              </w:rPr>
            </w:pPr>
            <w:r w:rsidRPr="007B10BF">
              <w:rPr>
                <w:rFonts w:cstheme="majorBidi"/>
              </w:rPr>
              <w:t>98.26</w:t>
            </w:r>
          </w:p>
        </w:tc>
        <w:tc>
          <w:tcPr>
            <w:tcW w:w="947" w:type="dxa"/>
          </w:tcPr>
          <w:p w14:paraId="05C02C88" w14:textId="77777777" w:rsidR="00526DE3" w:rsidRPr="007B10BF" w:rsidRDefault="00526DE3" w:rsidP="009F523D">
            <w:pPr>
              <w:jc w:val="center"/>
              <w:rPr>
                <w:rFonts w:cstheme="majorBidi"/>
              </w:rPr>
            </w:pPr>
            <w:r w:rsidRPr="007B10BF">
              <w:rPr>
                <w:rFonts w:cstheme="majorBidi"/>
              </w:rPr>
              <w:t>98.64</w:t>
            </w:r>
          </w:p>
        </w:tc>
        <w:tc>
          <w:tcPr>
            <w:tcW w:w="992" w:type="dxa"/>
          </w:tcPr>
          <w:p w14:paraId="38790A37" w14:textId="77777777" w:rsidR="00526DE3" w:rsidRPr="007B10BF" w:rsidRDefault="00526DE3" w:rsidP="009F523D">
            <w:pPr>
              <w:jc w:val="center"/>
            </w:pPr>
            <w:r w:rsidRPr="007B10BF">
              <w:rPr>
                <w:rFonts w:cstheme="majorBidi"/>
              </w:rPr>
              <w:t>Low</w:t>
            </w:r>
          </w:p>
        </w:tc>
        <w:tc>
          <w:tcPr>
            <w:tcW w:w="1134" w:type="dxa"/>
          </w:tcPr>
          <w:p w14:paraId="1689AB49" w14:textId="77777777" w:rsidR="00526DE3" w:rsidRPr="007B10BF" w:rsidRDefault="00526DE3" w:rsidP="009F523D">
            <w:pPr>
              <w:jc w:val="center"/>
            </w:pPr>
            <w:r w:rsidRPr="007B10BF">
              <w:rPr>
                <w:rFonts w:cstheme="majorBidi"/>
              </w:rPr>
              <w:t>Low</w:t>
            </w:r>
          </w:p>
        </w:tc>
      </w:tr>
      <w:tr w:rsidR="00526DE3" w:rsidRPr="007B10BF" w14:paraId="7E908F36" w14:textId="77777777" w:rsidTr="009F523D">
        <w:trPr>
          <w:trHeight w:val="20"/>
        </w:trPr>
        <w:tc>
          <w:tcPr>
            <w:tcW w:w="1838" w:type="dxa"/>
          </w:tcPr>
          <w:p w14:paraId="62793DF7" w14:textId="77777777" w:rsidR="00526DE3" w:rsidRPr="007B10BF" w:rsidRDefault="00526DE3" w:rsidP="009F523D">
            <w:r w:rsidRPr="007B10BF">
              <w:rPr>
                <w:rFonts w:cstheme="majorBidi"/>
              </w:rPr>
              <w:t xml:space="preserve">Suren Makaju (2018) </w:t>
            </w:r>
            <w:r w:rsidRPr="00692ECC">
              <w:rPr>
                <w:rFonts w:cstheme="majorBidi"/>
                <w:highlight w:val="lightGray"/>
              </w:rPr>
              <w:t>[167]</w:t>
            </w:r>
          </w:p>
        </w:tc>
        <w:tc>
          <w:tcPr>
            <w:tcW w:w="1276" w:type="dxa"/>
          </w:tcPr>
          <w:p w14:paraId="604B255D" w14:textId="77777777" w:rsidR="00526DE3" w:rsidRPr="007B10BF" w:rsidRDefault="00526DE3" w:rsidP="009F523D">
            <w:pPr>
              <w:rPr>
                <w:rFonts w:cstheme="majorBidi"/>
              </w:rPr>
            </w:pPr>
            <w:r w:rsidRPr="007B10BF">
              <w:rPr>
                <w:rFonts w:cstheme="majorBidi"/>
              </w:rPr>
              <w:t>Australia</w:t>
            </w:r>
          </w:p>
        </w:tc>
        <w:tc>
          <w:tcPr>
            <w:tcW w:w="992" w:type="dxa"/>
          </w:tcPr>
          <w:p w14:paraId="3DE54B8F" w14:textId="77777777" w:rsidR="00526DE3" w:rsidRPr="007B10BF" w:rsidRDefault="00526DE3" w:rsidP="009F523D">
            <w:pPr>
              <w:jc w:val="center"/>
              <w:rPr>
                <w:rFonts w:cstheme="majorBidi"/>
              </w:rPr>
            </w:pPr>
            <w:r w:rsidRPr="007B10BF">
              <w:rPr>
                <w:rFonts w:cstheme="majorBidi"/>
              </w:rPr>
              <w:t>1018</w:t>
            </w:r>
          </w:p>
        </w:tc>
        <w:tc>
          <w:tcPr>
            <w:tcW w:w="2693" w:type="dxa"/>
          </w:tcPr>
          <w:p w14:paraId="20908092" w14:textId="77777777" w:rsidR="00526DE3" w:rsidRPr="007B10BF" w:rsidRDefault="00526DE3" w:rsidP="009F523D">
            <w:pPr>
              <w:rPr>
                <w:rFonts w:cstheme="majorBidi"/>
              </w:rPr>
            </w:pPr>
            <w:r w:rsidRPr="007B10BF">
              <w:rPr>
                <w:rFonts w:cstheme="majorBidi"/>
              </w:rPr>
              <w:t>Computer aided diagnosis (CAD) model</w:t>
            </w:r>
          </w:p>
        </w:tc>
        <w:tc>
          <w:tcPr>
            <w:tcW w:w="1134" w:type="dxa"/>
          </w:tcPr>
          <w:p w14:paraId="62A12FC9" w14:textId="77777777" w:rsidR="00526DE3" w:rsidRPr="007B10BF" w:rsidRDefault="00526DE3" w:rsidP="009F523D">
            <w:pPr>
              <w:jc w:val="center"/>
            </w:pPr>
            <w:r w:rsidRPr="007B10BF">
              <w:rPr>
                <w:rFonts w:cstheme="majorBidi"/>
              </w:rPr>
              <w:t>CT</w:t>
            </w:r>
          </w:p>
        </w:tc>
        <w:tc>
          <w:tcPr>
            <w:tcW w:w="1231" w:type="dxa"/>
          </w:tcPr>
          <w:p w14:paraId="5CB32E8D" w14:textId="77777777" w:rsidR="00526DE3" w:rsidRPr="007B10BF" w:rsidRDefault="00526DE3" w:rsidP="009F523D">
            <w:pPr>
              <w:jc w:val="center"/>
              <w:rPr>
                <w:rFonts w:cstheme="majorBidi"/>
              </w:rPr>
            </w:pPr>
            <w:r w:rsidRPr="007B10BF">
              <w:rPr>
                <w:rFonts w:cstheme="majorBidi"/>
              </w:rPr>
              <w:t>92.0</w:t>
            </w:r>
          </w:p>
        </w:tc>
        <w:tc>
          <w:tcPr>
            <w:tcW w:w="1283" w:type="dxa"/>
          </w:tcPr>
          <w:p w14:paraId="610DACB7" w14:textId="77777777" w:rsidR="00526DE3" w:rsidRPr="007B10BF" w:rsidRDefault="00526DE3" w:rsidP="009F523D">
            <w:pPr>
              <w:jc w:val="center"/>
              <w:rPr>
                <w:rFonts w:cstheme="majorBidi"/>
              </w:rPr>
            </w:pPr>
            <w:r w:rsidRPr="007B10BF">
              <w:rPr>
                <w:rFonts w:cstheme="majorBidi"/>
              </w:rPr>
              <w:t>100</w:t>
            </w:r>
          </w:p>
        </w:tc>
        <w:tc>
          <w:tcPr>
            <w:tcW w:w="1283" w:type="dxa"/>
          </w:tcPr>
          <w:p w14:paraId="64A7CBFC" w14:textId="77777777" w:rsidR="00526DE3" w:rsidRPr="007B10BF" w:rsidRDefault="00526DE3" w:rsidP="009F523D">
            <w:pPr>
              <w:jc w:val="center"/>
              <w:rPr>
                <w:rFonts w:cstheme="majorBidi"/>
              </w:rPr>
            </w:pPr>
            <w:r w:rsidRPr="007B10BF">
              <w:rPr>
                <w:rFonts w:cstheme="majorBidi"/>
              </w:rPr>
              <w:t>50.0</w:t>
            </w:r>
          </w:p>
        </w:tc>
        <w:tc>
          <w:tcPr>
            <w:tcW w:w="1159" w:type="dxa"/>
          </w:tcPr>
          <w:p w14:paraId="144964C8" w14:textId="77777777" w:rsidR="00526DE3" w:rsidRPr="007B10BF" w:rsidRDefault="00526DE3" w:rsidP="009F523D">
            <w:pPr>
              <w:jc w:val="center"/>
              <w:rPr>
                <w:rFonts w:cstheme="majorBidi"/>
              </w:rPr>
            </w:pPr>
          </w:p>
        </w:tc>
        <w:tc>
          <w:tcPr>
            <w:tcW w:w="896" w:type="dxa"/>
          </w:tcPr>
          <w:p w14:paraId="5EAC0527" w14:textId="77777777" w:rsidR="00526DE3" w:rsidRPr="007B10BF" w:rsidRDefault="00526DE3" w:rsidP="009F523D">
            <w:pPr>
              <w:jc w:val="center"/>
              <w:rPr>
                <w:rFonts w:cstheme="majorBidi"/>
              </w:rPr>
            </w:pPr>
          </w:p>
        </w:tc>
        <w:tc>
          <w:tcPr>
            <w:tcW w:w="856" w:type="dxa"/>
          </w:tcPr>
          <w:p w14:paraId="084E815D" w14:textId="77777777" w:rsidR="00526DE3" w:rsidRPr="007B10BF" w:rsidRDefault="00526DE3" w:rsidP="009F523D">
            <w:pPr>
              <w:jc w:val="center"/>
              <w:rPr>
                <w:rFonts w:cstheme="majorBidi"/>
              </w:rPr>
            </w:pPr>
          </w:p>
        </w:tc>
        <w:tc>
          <w:tcPr>
            <w:tcW w:w="947" w:type="dxa"/>
          </w:tcPr>
          <w:p w14:paraId="46C5783E" w14:textId="77777777" w:rsidR="00526DE3" w:rsidRPr="007B10BF" w:rsidRDefault="00526DE3" w:rsidP="009F523D">
            <w:pPr>
              <w:jc w:val="center"/>
              <w:rPr>
                <w:rFonts w:cstheme="majorBidi"/>
              </w:rPr>
            </w:pPr>
          </w:p>
        </w:tc>
        <w:tc>
          <w:tcPr>
            <w:tcW w:w="992" w:type="dxa"/>
          </w:tcPr>
          <w:p w14:paraId="20A2C9DA" w14:textId="77777777" w:rsidR="00526DE3" w:rsidRPr="007B10BF" w:rsidRDefault="00526DE3" w:rsidP="009F523D">
            <w:pPr>
              <w:jc w:val="center"/>
            </w:pPr>
            <w:r w:rsidRPr="007B10BF">
              <w:rPr>
                <w:rFonts w:cstheme="majorBidi"/>
              </w:rPr>
              <w:t>High</w:t>
            </w:r>
          </w:p>
        </w:tc>
        <w:tc>
          <w:tcPr>
            <w:tcW w:w="1134" w:type="dxa"/>
          </w:tcPr>
          <w:p w14:paraId="2026762E" w14:textId="77777777" w:rsidR="00526DE3" w:rsidRPr="007B10BF" w:rsidRDefault="00526DE3" w:rsidP="009F523D">
            <w:pPr>
              <w:jc w:val="center"/>
            </w:pPr>
            <w:r w:rsidRPr="007B10BF">
              <w:rPr>
                <w:rFonts w:cstheme="majorBidi"/>
              </w:rPr>
              <w:t>High</w:t>
            </w:r>
          </w:p>
        </w:tc>
      </w:tr>
      <w:tr w:rsidR="00526DE3" w:rsidRPr="007B10BF" w14:paraId="438FDEB5" w14:textId="77777777" w:rsidTr="009F523D">
        <w:trPr>
          <w:trHeight w:val="20"/>
        </w:trPr>
        <w:tc>
          <w:tcPr>
            <w:tcW w:w="1838" w:type="dxa"/>
          </w:tcPr>
          <w:p w14:paraId="0AD2F5EB" w14:textId="77777777" w:rsidR="00526DE3" w:rsidRPr="007B10BF" w:rsidRDefault="00526DE3" w:rsidP="009F523D">
            <w:proofErr w:type="spellStart"/>
            <w:r w:rsidRPr="007B10BF">
              <w:rPr>
                <w:rFonts w:cstheme="majorBidi"/>
              </w:rPr>
              <w:t>Annemneedi</w:t>
            </w:r>
            <w:proofErr w:type="spellEnd"/>
            <w:r w:rsidRPr="007B10BF">
              <w:rPr>
                <w:rFonts w:cstheme="majorBidi"/>
              </w:rPr>
              <w:t xml:space="preserve"> Lakshmanarao (2025) </w:t>
            </w:r>
            <w:r w:rsidRPr="00692ECC">
              <w:rPr>
                <w:rFonts w:cstheme="majorBidi"/>
                <w:highlight w:val="lightGray"/>
              </w:rPr>
              <w:t>[168]</w:t>
            </w:r>
          </w:p>
        </w:tc>
        <w:tc>
          <w:tcPr>
            <w:tcW w:w="1276" w:type="dxa"/>
          </w:tcPr>
          <w:p w14:paraId="5A30F00B" w14:textId="77777777" w:rsidR="00526DE3" w:rsidRPr="007B10BF" w:rsidRDefault="00526DE3" w:rsidP="009F523D">
            <w:pPr>
              <w:rPr>
                <w:rFonts w:cstheme="majorBidi"/>
              </w:rPr>
            </w:pPr>
            <w:r w:rsidRPr="007B10BF">
              <w:rPr>
                <w:rFonts w:cstheme="majorBidi"/>
              </w:rPr>
              <w:t>India</w:t>
            </w:r>
          </w:p>
        </w:tc>
        <w:tc>
          <w:tcPr>
            <w:tcW w:w="992" w:type="dxa"/>
          </w:tcPr>
          <w:p w14:paraId="2275AE44" w14:textId="77777777" w:rsidR="00526DE3" w:rsidRPr="007B10BF" w:rsidRDefault="00526DE3" w:rsidP="009F523D">
            <w:pPr>
              <w:jc w:val="center"/>
            </w:pPr>
            <w:r w:rsidRPr="00ED67A3">
              <w:rPr>
                <w:rFonts w:cs="Times New Roman"/>
              </w:rPr>
              <w:t>‒</w:t>
            </w:r>
          </w:p>
        </w:tc>
        <w:tc>
          <w:tcPr>
            <w:tcW w:w="2693" w:type="dxa"/>
          </w:tcPr>
          <w:p w14:paraId="17AB1922" w14:textId="77777777" w:rsidR="00526DE3" w:rsidRPr="007B10BF" w:rsidRDefault="00526DE3" w:rsidP="009F523D">
            <w:pPr>
              <w:rPr>
                <w:rFonts w:cstheme="majorBidi"/>
              </w:rPr>
            </w:pPr>
            <w:r w:rsidRPr="007B10BF">
              <w:rPr>
                <w:rFonts w:cstheme="majorBidi"/>
              </w:rPr>
              <w:t>Machine learning (ML) algorithms</w:t>
            </w:r>
          </w:p>
        </w:tc>
        <w:tc>
          <w:tcPr>
            <w:tcW w:w="1134" w:type="dxa"/>
          </w:tcPr>
          <w:p w14:paraId="19EFEA32" w14:textId="77777777" w:rsidR="00526DE3" w:rsidRPr="007B10BF" w:rsidRDefault="00526DE3" w:rsidP="009F523D">
            <w:pPr>
              <w:jc w:val="center"/>
            </w:pPr>
            <w:r w:rsidRPr="007B10BF">
              <w:rPr>
                <w:rFonts w:cstheme="majorBidi"/>
              </w:rPr>
              <w:t>CT</w:t>
            </w:r>
          </w:p>
        </w:tc>
        <w:tc>
          <w:tcPr>
            <w:tcW w:w="1231" w:type="dxa"/>
          </w:tcPr>
          <w:p w14:paraId="23F84686" w14:textId="77777777" w:rsidR="00526DE3" w:rsidRPr="007B10BF" w:rsidRDefault="00526DE3" w:rsidP="009F523D">
            <w:pPr>
              <w:jc w:val="center"/>
              <w:rPr>
                <w:rFonts w:cstheme="majorBidi"/>
              </w:rPr>
            </w:pPr>
            <w:r w:rsidRPr="007B10BF">
              <w:rPr>
                <w:rFonts w:cstheme="majorBidi"/>
              </w:rPr>
              <w:t>89.0</w:t>
            </w:r>
          </w:p>
        </w:tc>
        <w:tc>
          <w:tcPr>
            <w:tcW w:w="1283" w:type="dxa"/>
          </w:tcPr>
          <w:p w14:paraId="06B64BAA" w14:textId="77777777" w:rsidR="00526DE3" w:rsidRPr="007B10BF" w:rsidRDefault="00526DE3" w:rsidP="009F523D">
            <w:pPr>
              <w:jc w:val="center"/>
              <w:rPr>
                <w:rFonts w:cstheme="majorBidi"/>
              </w:rPr>
            </w:pPr>
          </w:p>
        </w:tc>
        <w:tc>
          <w:tcPr>
            <w:tcW w:w="1283" w:type="dxa"/>
          </w:tcPr>
          <w:p w14:paraId="1A816917" w14:textId="77777777" w:rsidR="00526DE3" w:rsidRPr="007B10BF" w:rsidRDefault="00526DE3" w:rsidP="009F523D">
            <w:pPr>
              <w:jc w:val="center"/>
              <w:rPr>
                <w:rFonts w:cstheme="majorBidi"/>
              </w:rPr>
            </w:pPr>
          </w:p>
        </w:tc>
        <w:tc>
          <w:tcPr>
            <w:tcW w:w="1159" w:type="dxa"/>
          </w:tcPr>
          <w:p w14:paraId="71A950E6" w14:textId="77777777" w:rsidR="00526DE3" w:rsidRPr="007B10BF" w:rsidRDefault="00526DE3" w:rsidP="009F523D">
            <w:pPr>
              <w:jc w:val="center"/>
              <w:rPr>
                <w:rFonts w:cstheme="majorBidi"/>
              </w:rPr>
            </w:pPr>
            <w:r w:rsidRPr="007B10BF">
              <w:rPr>
                <w:rFonts w:cstheme="majorBidi"/>
              </w:rPr>
              <w:t>87.84</w:t>
            </w:r>
          </w:p>
        </w:tc>
        <w:tc>
          <w:tcPr>
            <w:tcW w:w="896" w:type="dxa"/>
          </w:tcPr>
          <w:p w14:paraId="07917494" w14:textId="77777777" w:rsidR="00526DE3" w:rsidRPr="007B10BF" w:rsidRDefault="00526DE3" w:rsidP="009F523D">
            <w:pPr>
              <w:jc w:val="center"/>
              <w:rPr>
                <w:rFonts w:cstheme="majorBidi"/>
              </w:rPr>
            </w:pPr>
          </w:p>
        </w:tc>
        <w:tc>
          <w:tcPr>
            <w:tcW w:w="856" w:type="dxa"/>
          </w:tcPr>
          <w:p w14:paraId="72321054" w14:textId="77777777" w:rsidR="00526DE3" w:rsidRPr="007B10BF" w:rsidRDefault="00526DE3" w:rsidP="009F523D">
            <w:pPr>
              <w:jc w:val="center"/>
              <w:rPr>
                <w:rFonts w:cstheme="majorBidi"/>
              </w:rPr>
            </w:pPr>
            <w:r w:rsidRPr="007B10BF">
              <w:rPr>
                <w:rFonts w:cstheme="majorBidi"/>
              </w:rPr>
              <w:t>88.34</w:t>
            </w:r>
          </w:p>
        </w:tc>
        <w:tc>
          <w:tcPr>
            <w:tcW w:w="947" w:type="dxa"/>
          </w:tcPr>
          <w:p w14:paraId="05A95A0F" w14:textId="77777777" w:rsidR="00526DE3" w:rsidRPr="007B10BF" w:rsidRDefault="00526DE3" w:rsidP="009F523D">
            <w:pPr>
              <w:jc w:val="center"/>
              <w:rPr>
                <w:rFonts w:cstheme="majorBidi"/>
              </w:rPr>
            </w:pPr>
            <w:r w:rsidRPr="007B10BF">
              <w:rPr>
                <w:rFonts w:cstheme="majorBidi"/>
              </w:rPr>
              <w:t>86.34</w:t>
            </w:r>
          </w:p>
        </w:tc>
        <w:tc>
          <w:tcPr>
            <w:tcW w:w="992" w:type="dxa"/>
          </w:tcPr>
          <w:p w14:paraId="4CF0A885" w14:textId="77777777" w:rsidR="00526DE3" w:rsidRPr="007B10BF" w:rsidRDefault="00526DE3" w:rsidP="009F523D">
            <w:pPr>
              <w:jc w:val="center"/>
            </w:pPr>
            <w:r w:rsidRPr="007B10BF">
              <w:rPr>
                <w:rFonts w:cstheme="majorBidi"/>
              </w:rPr>
              <w:t>High</w:t>
            </w:r>
          </w:p>
        </w:tc>
        <w:tc>
          <w:tcPr>
            <w:tcW w:w="1134" w:type="dxa"/>
          </w:tcPr>
          <w:p w14:paraId="477DE390" w14:textId="77777777" w:rsidR="00526DE3" w:rsidRPr="007B10BF" w:rsidRDefault="00526DE3" w:rsidP="009F523D">
            <w:pPr>
              <w:jc w:val="center"/>
            </w:pPr>
            <w:r w:rsidRPr="007B10BF">
              <w:rPr>
                <w:rFonts w:cstheme="majorBidi"/>
              </w:rPr>
              <w:t>Unclear</w:t>
            </w:r>
          </w:p>
        </w:tc>
      </w:tr>
      <w:tr w:rsidR="00526DE3" w:rsidRPr="007B10BF" w14:paraId="473C6999" w14:textId="77777777" w:rsidTr="009F523D">
        <w:trPr>
          <w:trHeight w:val="20"/>
        </w:trPr>
        <w:tc>
          <w:tcPr>
            <w:tcW w:w="1838" w:type="dxa"/>
          </w:tcPr>
          <w:p w14:paraId="015FA5F7" w14:textId="77777777" w:rsidR="00526DE3" w:rsidRPr="007B10BF" w:rsidRDefault="00526DE3" w:rsidP="009F523D">
            <w:proofErr w:type="spellStart"/>
            <w:r w:rsidRPr="007B10BF">
              <w:rPr>
                <w:rFonts w:cstheme="majorBidi"/>
              </w:rPr>
              <w:t>Chamak</w:t>
            </w:r>
            <w:proofErr w:type="spellEnd"/>
            <w:r w:rsidRPr="007B10BF">
              <w:rPr>
                <w:rFonts w:cstheme="majorBidi"/>
              </w:rPr>
              <w:t xml:space="preserve"> Saha (2025) </w:t>
            </w:r>
            <w:r w:rsidRPr="00692ECC">
              <w:rPr>
                <w:rFonts w:cstheme="majorBidi"/>
                <w:highlight w:val="lightGray"/>
              </w:rPr>
              <w:t>[169]</w:t>
            </w:r>
          </w:p>
        </w:tc>
        <w:tc>
          <w:tcPr>
            <w:tcW w:w="1276" w:type="dxa"/>
          </w:tcPr>
          <w:p w14:paraId="4D6EB0E6" w14:textId="77777777" w:rsidR="00526DE3" w:rsidRPr="007B10BF" w:rsidRDefault="00526DE3" w:rsidP="009F523D">
            <w:pPr>
              <w:rPr>
                <w:rFonts w:cstheme="majorBidi"/>
              </w:rPr>
            </w:pPr>
            <w:r w:rsidRPr="007B10BF">
              <w:rPr>
                <w:rFonts w:cstheme="majorBidi"/>
              </w:rPr>
              <w:t>USA</w:t>
            </w:r>
          </w:p>
        </w:tc>
        <w:tc>
          <w:tcPr>
            <w:tcW w:w="992" w:type="dxa"/>
          </w:tcPr>
          <w:p w14:paraId="2A853BED" w14:textId="77777777" w:rsidR="00526DE3" w:rsidRPr="007B10BF" w:rsidRDefault="00526DE3" w:rsidP="009F523D">
            <w:pPr>
              <w:jc w:val="center"/>
            </w:pPr>
            <w:r w:rsidRPr="00ED67A3">
              <w:rPr>
                <w:rFonts w:cs="Times New Roman"/>
              </w:rPr>
              <w:t>‒</w:t>
            </w:r>
          </w:p>
        </w:tc>
        <w:tc>
          <w:tcPr>
            <w:tcW w:w="2693" w:type="dxa"/>
          </w:tcPr>
          <w:p w14:paraId="5458C644" w14:textId="77777777" w:rsidR="00526DE3" w:rsidRPr="007B10BF" w:rsidRDefault="00526DE3" w:rsidP="009F523D">
            <w:pPr>
              <w:rPr>
                <w:rFonts w:cstheme="majorBidi"/>
              </w:rPr>
            </w:pPr>
            <w:r w:rsidRPr="007B10BF">
              <w:rPr>
                <w:rFonts w:cstheme="majorBidi"/>
              </w:rPr>
              <w:t>Lung-</w:t>
            </w:r>
            <w:proofErr w:type="spellStart"/>
            <w:r w:rsidRPr="007B10BF">
              <w:rPr>
                <w:rFonts w:cstheme="majorBidi"/>
              </w:rPr>
              <w:t>AttNet</w:t>
            </w:r>
            <w:proofErr w:type="spellEnd"/>
          </w:p>
        </w:tc>
        <w:tc>
          <w:tcPr>
            <w:tcW w:w="1134" w:type="dxa"/>
          </w:tcPr>
          <w:p w14:paraId="6CBB105E" w14:textId="77777777" w:rsidR="00526DE3" w:rsidRPr="007B10BF" w:rsidRDefault="00526DE3" w:rsidP="009F523D">
            <w:pPr>
              <w:jc w:val="center"/>
            </w:pPr>
            <w:r w:rsidRPr="007B10BF">
              <w:rPr>
                <w:rFonts w:cstheme="majorBidi"/>
              </w:rPr>
              <w:t>CT</w:t>
            </w:r>
          </w:p>
        </w:tc>
        <w:tc>
          <w:tcPr>
            <w:tcW w:w="1231" w:type="dxa"/>
          </w:tcPr>
          <w:p w14:paraId="5F6FD50A" w14:textId="77777777" w:rsidR="00526DE3" w:rsidRPr="007B10BF" w:rsidRDefault="00526DE3" w:rsidP="009F523D">
            <w:pPr>
              <w:jc w:val="center"/>
              <w:rPr>
                <w:rFonts w:cstheme="majorBidi"/>
              </w:rPr>
            </w:pPr>
            <w:r w:rsidRPr="007B10BF">
              <w:rPr>
                <w:rFonts w:cstheme="majorBidi"/>
              </w:rPr>
              <w:t>91.5</w:t>
            </w:r>
          </w:p>
        </w:tc>
        <w:tc>
          <w:tcPr>
            <w:tcW w:w="1283" w:type="dxa"/>
          </w:tcPr>
          <w:p w14:paraId="604CDA3D" w14:textId="77777777" w:rsidR="00526DE3" w:rsidRPr="007B10BF" w:rsidRDefault="00526DE3" w:rsidP="009F523D">
            <w:pPr>
              <w:jc w:val="center"/>
              <w:rPr>
                <w:rFonts w:cstheme="majorBidi"/>
              </w:rPr>
            </w:pPr>
          </w:p>
        </w:tc>
        <w:tc>
          <w:tcPr>
            <w:tcW w:w="1283" w:type="dxa"/>
          </w:tcPr>
          <w:p w14:paraId="7F5D4ECB" w14:textId="77777777" w:rsidR="00526DE3" w:rsidRPr="007B10BF" w:rsidRDefault="00526DE3" w:rsidP="009F523D">
            <w:pPr>
              <w:jc w:val="center"/>
              <w:rPr>
                <w:rFonts w:cstheme="majorBidi"/>
              </w:rPr>
            </w:pPr>
          </w:p>
        </w:tc>
        <w:tc>
          <w:tcPr>
            <w:tcW w:w="1159" w:type="dxa"/>
          </w:tcPr>
          <w:p w14:paraId="39A4AC85" w14:textId="77777777" w:rsidR="00526DE3" w:rsidRPr="007B10BF" w:rsidRDefault="00526DE3" w:rsidP="009F523D">
            <w:pPr>
              <w:jc w:val="center"/>
              <w:rPr>
                <w:rFonts w:cstheme="majorBidi"/>
              </w:rPr>
            </w:pPr>
            <w:r w:rsidRPr="007B10BF">
              <w:rPr>
                <w:rFonts w:cstheme="majorBidi"/>
              </w:rPr>
              <w:t>91.69</w:t>
            </w:r>
          </w:p>
        </w:tc>
        <w:tc>
          <w:tcPr>
            <w:tcW w:w="896" w:type="dxa"/>
          </w:tcPr>
          <w:p w14:paraId="7D7B3E02" w14:textId="77777777" w:rsidR="00526DE3" w:rsidRPr="007B10BF" w:rsidRDefault="00526DE3" w:rsidP="009F523D">
            <w:pPr>
              <w:jc w:val="center"/>
              <w:rPr>
                <w:rFonts w:cstheme="majorBidi"/>
              </w:rPr>
            </w:pPr>
            <w:r w:rsidRPr="007B10BF">
              <w:rPr>
                <w:rFonts w:cstheme="majorBidi"/>
              </w:rPr>
              <w:t>98.94</w:t>
            </w:r>
          </w:p>
        </w:tc>
        <w:tc>
          <w:tcPr>
            <w:tcW w:w="856" w:type="dxa"/>
          </w:tcPr>
          <w:p w14:paraId="7C06CECE" w14:textId="77777777" w:rsidR="00526DE3" w:rsidRPr="007B10BF" w:rsidRDefault="00526DE3" w:rsidP="009F523D">
            <w:pPr>
              <w:jc w:val="center"/>
              <w:rPr>
                <w:rFonts w:cstheme="majorBidi"/>
              </w:rPr>
            </w:pPr>
            <w:r w:rsidRPr="007B10BF">
              <w:rPr>
                <w:rFonts w:cstheme="majorBidi"/>
              </w:rPr>
              <w:t>91.5</w:t>
            </w:r>
          </w:p>
        </w:tc>
        <w:tc>
          <w:tcPr>
            <w:tcW w:w="947" w:type="dxa"/>
          </w:tcPr>
          <w:p w14:paraId="2C38AD3F" w14:textId="77777777" w:rsidR="00526DE3" w:rsidRPr="007B10BF" w:rsidRDefault="00526DE3" w:rsidP="009F523D">
            <w:pPr>
              <w:jc w:val="center"/>
              <w:rPr>
                <w:rFonts w:cstheme="majorBidi"/>
              </w:rPr>
            </w:pPr>
            <w:r w:rsidRPr="007B10BF">
              <w:rPr>
                <w:rFonts w:cstheme="majorBidi"/>
              </w:rPr>
              <w:t>91.48</w:t>
            </w:r>
          </w:p>
        </w:tc>
        <w:tc>
          <w:tcPr>
            <w:tcW w:w="992" w:type="dxa"/>
          </w:tcPr>
          <w:p w14:paraId="155B1FD5" w14:textId="77777777" w:rsidR="00526DE3" w:rsidRPr="007B10BF" w:rsidRDefault="00526DE3" w:rsidP="009F523D">
            <w:pPr>
              <w:jc w:val="center"/>
            </w:pPr>
            <w:r w:rsidRPr="007B10BF">
              <w:rPr>
                <w:rFonts w:cstheme="majorBidi"/>
              </w:rPr>
              <w:t>Low</w:t>
            </w:r>
          </w:p>
        </w:tc>
        <w:tc>
          <w:tcPr>
            <w:tcW w:w="1134" w:type="dxa"/>
          </w:tcPr>
          <w:p w14:paraId="63E0EEF7" w14:textId="77777777" w:rsidR="00526DE3" w:rsidRPr="007B10BF" w:rsidRDefault="00526DE3" w:rsidP="009F523D">
            <w:pPr>
              <w:jc w:val="center"/>
            </w:pPr>
            <w:r w:rsidRPr="007B10BF">
              <w:rPr>
                <w:rFonts w:cstheme="majorBidi"/>
              </w:rPr>
              <w:t>Low</w:t>
            </w:r>
          </w:p>
        </w:tc>
      </w:tr>
      <w:tr w:rsidR="00526DE3" w:rsidRPr="007B10BF" w14:paraId="5220FFF3" w14:textId="77777777" w:rsidTr="009F523D">
        <w:trPr>
          <w:trHeight w:val="20"/>
        </w:trPr>
        <w:tc>
          <w:tcPr>
            <w:tcW w:w="1838" w:type="dxa"/>
          </w:tcPr>
          <w:p w14:paraId="73ABF3B0" w14:textId="77777777" w:rsidR="00526DE3" w:rsidRPr="007B10BF" w:rsidRDefault="00526DE3" w:rsidP="009F523D">
            <w:r w:rsidRPr="007B10BF">
              <w:rPr>
                <w:rFonts w:cstheme="majorBidi"/>
              </w:rPr>
              <w:t xml:space="preserve">Kubilay Muhammed Sünnetci (2022) </w:t>
            </w:r>
            <w:r w:rsidRPr="002422B4">
              <w:rPr>
                <w:highlight w:val="lightGray"/>
              </w:rPr>
              <w:t>[170]</w:t>
            </w:r>
            <w:r w:rsidRPr="00692ECC">
              <w:rPr>
                <w:color w:val="FF0000"/>
              </w:rPr>
              <w:t xml:space="preserve"> </w:t>
            </w:r>
          </w:p>
        </w:tc>
        <w:tc>
          <w:tcPr>
            <w:tcW w:w="1276" w:type="dxa"/>
          </w:tcPr>
          <w:p w14:paraId="26B0905D" w14:textId="77777777" w:rsidR="00526DE3" w:rsidRPr="007B10BF" w:rsidRDefault="00526DE3" w:rsidP="009F523D">
            <w:pPr>
              <w:rPr>
                <w:rFonts w:cstheme="majorBidi"/>
              </w:rPr>
            </w:pPr>
            <w:r w:rsidRPr="007B10BF">
              <w:rPr>
                <w:rFonts w:cstheme="majorBidi"/>
              </w:rPr>
              <w:t>Turkey</w:t>
            </w:r>
          </w:p>
        </w:tc>
        <w:tc>
          <w:tcPr>
            <w:tcW w:w="992" w:type="dxa"/>
          </w:tcPr>
          <w:p w14:paraId="5E9F0923" w14:textId="77777777" w:rsidR="00526DE3" w:rsidRPr="007B10BF" w:rsidRDefault="00526DE3" w:rsidP="009F523D">
            <w:pPr>
              <w:jc w:val="center"/>
              <w:rPr>
                <w:rFonts w:cstheme="majorBidi"/>
              </w:rPr>
            </w:pPr>
            <w:r w:rsidRPr="00ED67A3">
              <w:rPr>
                <w:rFonts w:cs="Times New Roman"/>
              </w:rPr>
              <w:t>‒</w:t>
            </w:r>
          </w:p>
        </w:tc>
        <w:tc>
          <w:tcPr>
            <w:tcW w:w="2693" w:type="dxa"/>
          </w:tcPr>
          <w:p w14:paraId="162E7D40" w14:textId="77777777" w:rsidR="00526DE3" w:rsidRPr="007B10BF" w:rsidRDefault="00526DE3" w:rsidP="009F523D">
            <w:pPr>
              <w:rPr>
                <w:rFonts w:cstheme="majorBidi"/>
              </w:rPr>
            </w:pPr>
            <w:r w:rsidRPr="007B10BF">
              <w:rPr>
                <w:rFonts w:cstheme="majorBidi"/>
              </w:rPr>
              <w:t>Probabilistic majority voting and optimization</w:t>
            </w:r>
            <w:r>
              <w:rPr>
                <w:rFonts w:cstheme="majorBidi"/>
              </w:rPr>
              <w:t xml:space="preserve"> </w:t>
            </w:r>
            <w:r w:rsidRPr="007B10BF">
              <w:rPr>
                <w:rFonts w:cstheme="majorBidi"/>
              </w:rPr>
              <w:t>techniques</w:t>
            </w:r>
          </w:p>
        </w:tc>
        <w:tc>
          <w:tcPr>
            <w:tcW w:w="1134" w:type="dxa"/>
          </w:tcPr>
          <w:p w14:paraId="1087CB8E" w14:textId="77777777" w:rsidR="00526DE3" w:rsidRPr="007B10BF" w:rsidRDefault="00526DE3" w:rsidP="009F523D">
            <w:pPr>
              <w:jc w:val="center"/>
            </w:pPr>
            <w:r w:rsidRPr="007B10BF">
              <w:rPr>
                <w:rFonts w:cstheme="majorBidi"/>
              </w:rPr>
              <w:t>CT</w:t>
            </w:r>
          </w:p>
        </w:tc>
        <w:tc>
          <w:tcPr>
            <w:tcW w:w="1231" w:type="dxa"/>
          </w:tcPr>
          <w:p w14:paraId="4498CF1E" w14:textId="77777777" w:rsidR="00526DE3" w:rsidRPr="007B10BF" w:rsidRDefault="00526DE3" w:rsidP="009F523D">
            <w:pPr>
              <w:jc w:val="center"/>
              <w:rPr>
                <w:rFonts w:cstheme="majorBidi"/>
              </w:rPr>
            </w:pPr>
            <w:r w:rsidRPr="007B10BF">
              <w:rPr>
                <w:rFonts w:cstheme="majorBidi"/>
              </w:rPr>
              <w:t>99.28</w:t>
            </w:r>
          </w:p>
        </w:tc>
        <w:tc>
          <w:tcPr>
            <w:tcW w:w="1283" w:type="dxa"/>
          </w:tcPr>
          <w:p w14:paraId="354E8525" w14:textId="77777777" w:rsidR="00526DE3" w:rsidRPr="007B10BF" w:rsidRDefault="00526DE3" w:rsidP="009F523D">
            <w:pPr>
              <w:jc w:val="center"/>
              <w:rPr>
                <w:rFonts w:cstheme="majorBidi"/>
              </w:rPr>
            </w:pPr>
            <w:r w:rsidRPr="007B10BF">
              <w:rPr>
                <w:rFonts w:cstheme="majorBidi"/>
              </w:rPr>
              <w:t>99.25</w:t>
            </w:r>
          </w:p>
        </w:tc>
        <w:tc>
          <w:tcPr>
            <w:tcW w:w="1283" w:type="dxa"/>
          </w:tcPr>
          <w:p w14:paraId="2056AEB7" w14:textId="77777777" w:rsidR="00526DE3" w:rsidRPr="007B10BF" w:rsidRDefault="00526DE3" w:rsidP="009F523D">
            <w:pPr>
              <w:jc w:val="center"/>
              <w:rPr>
                <w:rFonts w:cstheme="majorBidi"/>
              </w:rPr>
            </w:pPr>
            <w:r w:rsidRPr="007B10BF">
              <w:rPr>
                <w:rFonts w:cstheme="majorBidi"/>
              </w:rPr>
              <w:t>99.91</w:t>
            </w:r>
          </w:p>
        </w:tc>
        <w:tc>
          <w:tcPr>
            <w:tcW w:w="1159" w:type="dxa"/>
          </w:tcPr>
          <w:p w14:paraId="387966E4" w14:textId="77777777" w:rsidR="00526DE3" w:rsidRPr="007B10BF" w:rsidRDefault="00526DE3" w:rsidP="009F523D">
            <w:pPr>
              <w:jc w:val="center"/>
              <w:rPr>
                <w:rFonts w:cstheme="majorBidi"/>
              </w:rPr>
            </w:pPr>
            <w:r w:rsidRPr="007B10BF">
              <w:rPr>
                <w:rFonts w:cstheme="majorBidi"/>
              </w:rPr>
              <w:t>99.34</w:t>
            </w:r>
          </w:p>
        </w:tc>
        <w:tc>
          <w:tcPr>
            <w:tcW w:w="896" w:type="dxa"/>
          </w:tcPr>
          <w:p w14:paraId="246D0C73" w14:textId="77777777" w:rsidR="00526DE3" w:rsidRPr="007B10BF" w:rsidRDefault="00526DE3" w:rsidP="009F523D">
            <w:pPr>
              <w:jc w:val="center"/>
              <w:rPr>
                <w:rFonts w:cstheme="majorBidi"/>
              </w:rPr>
            </w:pPr>
          </w:p>
        </w:tc>
        <w:tc>
          <w:tcPr>
            <w:tcW w:w="856" w:type="dxa"/>
          </w:tcPr>
          <w:p w14:paraId="06836688" w14:textId="77777777" w:rsidR="00526DE3" w:rsidRPr="007B10BF" w:rsidRDefault="00526DE3" w:rsidP="009F523D">
            <w:pPr>
              <w:jc w:val="center"/>
              <w:rPr>
                <w:rFonts w:cstheme="majorBidi"/>
              </w:rPr>
            </w:pPr>
          </w:p>
        </w:tc>
        <w:tc>
          <w:tcPr>
            <w:tcW w:w="947" w:type="dxa"/>
          </w:tcPr>
          <w:p w14:paraId="7A011F35" w14:textId="77777777" w:rsidR="00526DE3" w:rsidRPr="007B10BF" w:rsidRDefault="00526DE3" w:rsidP="009F523D">
            <w:pPr>
              <w:jc w:val="center"/>
              <w:rPr>
                <w:rFonts w:cstheme="majorBidi"/>
              </w:rPr>
            </w:pPr>
            <w:r w:rsidRPr="007B10BF">
              <w:rPr>
                <w:rFonts w:cstheme="majorBidi"/>
              </w:rPr>
              <w:t>99.28</w:t>
            </w:r>
          </w:p>
        </w:tc>
        <w:tc>
          <w:tcPr>
            <w:tcW w:w="992" w:type="dxa"/>
          </w:tcPr>
          <w:p w14:paraId="1817301D" w14:textId="77777777" w:rsidR="00526DE3" w:rsidRPr="007B10BF" w:rsidRDefault="00526DE3" w:rsidP="009F523D">
            <w:pPr>
              <w:jc w:val="center"/>
            </w:pPr>
            <w:r w:rsidRPr="007B10BF">
              <w:rPr>
                <w:rFonts w:cstheme="majorBidi"/>
              </w:rPr>
              <w:t>Low</w:t>
            </w:r>
          </w:p>
        </w:tc>
        <w:tc>
          <w:tcPr>
            <w:tcW w:w="1134" w:type="dxa"/>
          </w:tcPr>
          <w:p w14:paraId="4C9D85C0" w14:textId="77777777" w:rsidR="00526DE3" w:rsidRPr="007B10BF" w:rsidRDefault="00526DE3" w:rsidP="009F523D">
            <w:pPr>
              <w:jc w:val="center"/>
            </w:pPr>
            <w:r w:rsidRPr="007B10BF">
              <w:rPr>
                <w:rFonts w:cstheme="majorBidi"/>
              </w:rPr>
              <w:t>Low</w:t>
            </w:r>
          </w:p>
        </w:tc>
      </w:tr>
      <w:tr w:rsidR="00526DE3" w:rsidRPr="007B10BF" w14:paraId="4788DC1F" w14:textId="77777777" w:rsidTr="009F523D">
        <w:trPr>
          <w:trHeight w:val="20"/>
        </w:trPr>
        <w:tc>
          <w:tcPr>
            <w:tcW w:w="1838" w:type="dxa"/>
          </w:tcPr>
          <w:p w14:paraId="5707E804" w14:textId="77777777" w:rsidR="00526DE3" w:rsidRPr="007B10BF" w:rsidRDefault="00526DE3" w:rsidP="009F523D">
            <w:r w:rsidRPr="007B10BF">
              <w:rPr>
                <w:rFonts w:cstheme="majorBidi"/>
              </w:rPr>
              <w:lastRenderedPageBreak/>
              <w:t xml:space="preserve">Zaib </w:t>
            </w:r>
            <w:proofErr w:type="gramStart"/>
            <w:r w:rsidRPr="007B10BF">
              <w:rPr>
                <w:rFonts w:cstheme="majorBidi"/>
              </w:rPr>
              <w:t>un Nisa</w:t>
            </w:r>
            <w:proofErr w:type="gramEnd"/>
            <w:r w:rsidRPr="007B10BF">
              <w:rPr>
                <w:rFonts w:cstheme="majorBidi"/>
              </w:rPr>
              <w:t xml:space="preserve"> (2023) </w:t>
            </w:r>
            <w:r w:rsidRPr="00692ECC">
              <w:rPr>
                <w:rFonts w:cstheme="majorBidi"/>
                <w:highlight w:val="lightGray"/>
              </w:rPr>
              <w:t>[171]</w:t>
            </w:r>
          </w:p>
        </w:tc>
        <w:tc>
          <w:tcPr>
            <w:tcW w:w="1276" w:type="dxa"/>
          </w:tcPr>
          <w:p w14:paraId="655CBA04" w14:textId="77777777" w:rsidR="00526DE3" w:rsidRPr="007B10BF" w:rsidRDefault="00526DE3" w:rsidP="009F523D">
            <w:pPr>
              <w:rPr>
                <w:rFonts w:cstheme="majorBidi"/>
              </w:rPr>
            </w:pPr>
            <w:r w:rsidRPr="007B10BF">
              <w:rPr>
                <w:rFonts w:cstheme="majorBidi"/>
              </w:rPr>
              <w:t>Pakistan</w:t>
            </w:r>
          </w:p>
        </w:tc>
        <w:tc>
          <w:tcPr>
            <w:tcW w:w="992" w:type="dxa"/>
          </w:tcPr>
          <w:p w14:paraId="3159201E" w14:textId="77777777" w:rsidR="00526DE3" w:rsidRPr="007B10BF" w:rsidRDefault="00526DE3" w:rsidP="009F523D">
            <w:pPr>
              <w:jc w:val="center"/>
              <w:rPr>
                <w:rFonts w:cstheme="majorBidi"/>
              </w:rPr>
            </w:pPr>
            <w:r w:rsidRPr="007B10BF">
              <w:rPr>
                <w:rFonts w:cstheme="majorBidi"/>
              </w:rPr>
              <w:t>888</w:t>
            </w:r>
          </w:p>
        </w:tc>
        <w:tc>
          <w:tcPr>
            <w:tcW w:w="2693" w:type="dxa"/>
          </w:tcPr>
          <w:p w14:paraId="4331F19F" w14:textId="77777777" w:rsidR="00526DE3" w:rsidRPr="007B10BF" w:rsidRDefault="00526DE3" w:rsidP="009F523D">
            <w:pPr>
              <w:rPr>
                <w:rFonts w:cstheme="majorBidi"/>
              </w:rPr>
            </w:pPr>
            <w:r w:rsidRPr="007B10BF">
              <w:rPr>
                <w:rFonts w:cstheme="majorBidi"/>
              </w:rPr>
              <w:t>Segmented 3D tensors and support vector machines</w:t>
            </w:r>
          </w:p>
        </w:tc>
        <w:tc>
          <w:tcPr>
            <w:tcW w:w="1134" w:type="dxa"/>
          </w:tcPr>
          <w:p w14:paraId="6E0F289E" w14:textId="77777777" w:rsidR="00526DE3" w:rsidRPr="007B10BF" w:rsidRDefault="00526DE3" w:rsidP="009F523D">
            <w:pPr>
              <w:jc w:val="center"/>
            </w:pPr>
            <w:r w:rsidRPr="007B10BF">
              <w:rPr>
                <w:rFonts w:cstheme="majorBidi"/>
              </w:rPr>
              <w:t>CT</w:t>
            </w:r>
          </w:p>
        </w:tc>
        <w:tc>
          <w:tcPr>
            <w:tcW w:w="1231" w:type="dxa"/>
          </w:tcPr>
          <w:p w14:paraId="569616A8" w14:textId="77777777" w:rsidR="00526DE3" w:rsidRPr="007B10BF" w:rsidRDefault="00526DE3" w:rsidP="009F523D">
            <w:pPr>
              <w:jc w:val="center"/>
              <w:rPr>
                <w:rFonts w:cstheme="majorBidi"/>
              </w:rPr>
            </w:pPr>
            <w:r w:rsidRPr="007B10BF">
              <w:rPr>
                <w:rFonts w:cstheme="majorBidi"/>
              </w:rPr>
              <w:t>99.68</w:t>
            </w:r>
          </w:p>
        </w:tc>
        <w:tc>
          <w:tcPr>
            <w:tcW w:w="1283" w:type="dxa"/>
          </w:tcPr>
          <w:p w14:paraId="56EFFC2D" w14:textId="77777777" w:rsidR="00526DE3" w:rsidRPr="007B10BF" w:rsidRDefault="00526DE3" w:rsidP="009F523D">
            <w:pPr>
              <w:jc w:val="center"/>
              <w:rPr>
                <w:rFonts w:cstheme="majorBidi"/>
              </w:rPr>
            </w:pPr>
          </w:p>
        </w:tc>
        <w:tc>
          <w:tcPr>
            <w:tcW w:w="1283" w:type="dxa"/>
          </w:tcPr>
          <w:p w14:paraId="4FAA3FAF" w14:textId="77777777" w:rsidR="00526DE3" w:rsidRPr="007B10BF" w:rsidRDefault="00526DE3" w:rsidP="009F523D">
            <w:pPr>
              <w:jc w:val="center"/>
              <w:rPr>
                <w:rFonts w:cstheme="majorBidi"/>
              </w:rPr>
            </w:pPr>
          </w:p>
        </w:tc>
        <w:tc>
          <w:tcPr>
            <w:tcW w:w="1159" w:type="dxa"/>
          </w:tcPr>
          <w:p w14:paraId="515A07A5" w14:textId="77777777" w:rsidR="00526DE3" w:rsidRPr="007B10BF" w:rsidRDefault="00526DE3" w:rsidP="009F523D">
            <w:pPr>
              <w:jc w:val="center"/>
              <w:rPr>
                <w:rFonts w:cstheme="majorBidi"/>
              </w:rPr>
            </w:pPr>
          </w:p>
        </w:tc>
        <w:tc>
          <w:tcPr>
            <w:tcW w:w="896" w:type="dxa"/>
          </w:tcPr>
          <w:p w14:paraId="05E43470" w14:textId="77777777" w:rsidR="00526DE3" w:rsidRPr="007B10BF" w:rsidRDefault="00526DE3" w:rsidP="009F523D">
            <w:pPr>
              <w:jc w:val="center"/>
              <w:rPr>
                <w:rFonts w:cstheme="majorBidi"/>
              </w:rPr>
            </w:pPr>
          </w:p>
        </w:tc>
        <w:tc>
          <w:tcPr>
            <w:tcW w:w="856" w:type="dxa"/>
          </w:tcPr>
          <w:p w14:paraId="1EBC6AF5" w14:textId="77777777" w:rsidR="00526DE3" w:rsidRPr="007B10BF" w:rsidRDefault="00526DE3" w:rsidP="009F523D">
            <w:pPr>
              <w:jc w:val="center"/>
              <w:rPr>
                <w:rFonts w:cstheme="majorBidi"/>
              </w:rPr>
            </w:pPr>
          </w:p>
        </w:tc>
        <w:tc>
          <w:tcPr>
            <w:tcW w:w="947" w:type="dxa"/>
          </w:tcPr>
          <w:p w14:paraId="3D5FEA4F" w14:textId="77777777" w:rsidR="00526DE3" w:rsidRPr="007B10BF" w:rsidRDefault="00526DE3" w:rsidP="009F523D">
            <w:pPr>
              <w:jc w:val="center"/>
              <w:rPr>
                <w:rFonts w:cstheme="majorBidi"/>
              </w:rPr>
            </w:pPr>
          </w:p>
        </w:tc>
        <w:tc>
          <w:tcPr>
            <w:tcW w:w="992" w:type="dxa"/>
          </w:tcPr>
          <w:p w14:paraId="23ACA01C" w14:textId="77777777" w:rsidR="00526DE3" w:rsidRPr="007B10BF" w:rsidRDefault="00526DE3" w:rsidP="009F523D">
            <w:pPr>
              <w:jc w:val="center"/>
            </w:pPr>
            <w:r w:rsidRPr="007B10BF">
              <w:rPr>
                <w:rFonts w:cstheme="majorBidi"/>
              </w:rPr>
              <w:t>High</w:t>
            </w:r>
          </w:p>
        </w:tc>
        <w:tc>
          <w:tcPr>
            <w:tcW w:w="1134" w:type="dxa"/>
          </w:tcPr>
          <w:p w14:paraId="3087099F" w14:textId="77777777" w:rsidR="00526DE3" w:rsidRPr="007B10BF" w:rsidRDefault="00526DE3" w:rsidP="009F523D">
            <w:pPr>
              <w:jc w:val="center"/>
            </w:pPr>
            <w:r w:rsidRPr="007B10BF">
              <w:rPr>
                <w:rFonts w:cstheme="majorBidi"/>
              </w:rPr>
              <w:t>High</w:t>
            </w:r>
          </w:p>
        </w:tc>
      </w:tr>
      <w:tr w:rsidR="00526DE3" w:rsidRPr="007B10BF" w14:paraId="02BCDC24" w14:textId="77777777" w:rsidTr="009F523D">
        <w:trPr>
          <w:trHeight w:val="20"/>
        </w:trPr>
        <w:tc>
          <w:tcPr>
            <w:tcW w:w="1838" w:type="dxa"/>
          </w:tcPr>
          <w:p w14:paraId="6871766A" w14:textId="77777777" w:rsidR="00526DE3" w:rsidRPr="007B10BF" w:rsidRDefault="00526DE3" w:rsidP="009F523D">
            <w:r w:rsidRPr="007B10BF">
              <w:rPr>
                <w:rFonts w:cstheme="majorBidi"/>
              </w:rPr>
              <w:t xml:space="preserve">Talip Çay (2025) </w:t>
            </w:r>
            <w:r w:rsidRPr="00692ECC">
              <w:rPr>
                <w:rFonts w:cstheme="majorBidi"/>
                <w:highlight w:val="lightGray"/>
              </w:rPr>
              <w:t>[172]</w:t>
            </w:r>
          </w:p>
        </w:tc>
        <w:tc>
          <w:tcPr>
            <w:tcW w:w="1276" w:type="dxa"/>
          </w:tcPr>
          <w:p w14:paraId="63D8A296" w14:textId="77777777" w:rsidR="00526DE3" w:rsidRPr="007B10BF" w:rsidRDefault="00526DE3" w:rsidP="009F523D">
            <w:pPr>
              <w:rPr>
                <w:rFonts w:cstheme="majorBidi"/>
              </w:rPr>
            </w:pPr>
            <w:r w:rsidRPr="007B10BF">
              <w:rPr>
                <w:rFonts w:cstheme="majorBidi"/>
              </w:rPr>
              <w:t>Turkey</w:t>
            </w:r>
          </w:p>
        </w:tc>
        <w:tc>
          <w:tcPr>
            <w:tcW w:w="992" w:type="dxa"/>
          </w:tcPr>
          <w:p w14:paraId="08E24BC8" w14:textId="77777777" w:rsidR="00526DE3" w:rsidRPr="007B10BF" w:rsidRDefault="00526DE3" w:rsidP="009F523D">
            <w:pPr>
              <w:jc w:val="center"/>
            </w:pPr>
            <w:r w:rsidRPr="00BD4A54">
              <w:rPr>
                <w:rFonts w:cs="Times New Roman"/>
              </w:rPr>
              <w:t>‒</w:t>
            </w:r>
          </w:p>
        </w:tc>
        <w:tc>
          <w:tcPr>
            <w:tcW w:w="2693" w:type="dxa"/>
          </w:tcPr>
          <w:p w14:paraId="6C81F1B9" w14:textId="77777777" w:rsidR="00526DE3" w:rsidRPr="007B10BF" w:rsidRDefault="00526DE3" w:rsidP="009F523D">
            <w:pPr>
              <w:rPr>
                <w:rFonts w:cstheme="majorBidi"/>
              </w:rPr>
            </w:pPr>
            <w:r w:rsidRPr="007B10BF">
              <w:rPr>
                <w:rFonts w:cstheme="majorBidi"/>
              </w:rPr>
              <w:t>Convolutional neural networks (CNN) model</w:t>
            </w:r>
          </w:p>
        </w:tc>
        <w:tc>
          <w:tcPr>
            <w:tcW w:w="1134" w:type="dxa"/>
          </w:tcPr>
          <w:p w14:paraId="50233DA4" w14:textId="77777777" w:rsidR="00526DE3" w:rsidRPr="007B10BF" w:rsidRDefault="00526DE3" w:rsidP="009F523D">
            <w:pPr>
              <w:jc w:val="center"/>
            </w:pPr>
            <w:r w:rsidRPr="007B10BF">
              <w:rPr>
                <w:rFonts w:cstheme="majorBidi"/>
              </w:rPr>
              <w:t>CT</w:t>
            </w:r>
          </w:p>
        </w:tc>
        <w:tc>
          <w:tcPr>
            <w:tcW w:w="1231" w:type="dxa"/>
          </w:tcPr>
          <w:p w14:paraId="7300AB18" w14:textId="77777777" w:rsidR="00526DE3" w:rsidRPr="007B10BF" w:rsidRDefault="00526DE3" w:rsidP="009F523D">
            <w:pPr>
              <w:jc w:val="center"/>
              <w:rPr>
                <w:rFonts w:cstheme="majorBidi"/>
              </w:rPr>
            </w:pPr>
            <w:r w:rsidRPr="007B10BF">
              <w:rPr>
                <w:rFonts w:cstheme="majorBidi"/>
              </w:rPr>
              <w:t>99.39</w:t>
            </w:r>
          </w:p>
        </w:tc>
        <w:tc>
          <w:tcPr>
            <w:tcW w:w="1283" w:type="dxa"/>
          </w:tcPr>
          <w:p w14:paraId="7BB0B4D8" w14:textId="77777777" w:rsidR="00526DE3" w:rsidRPr="007B10BF" w:rsidRDefault="00526DE3" w:rsidP="009F523D">
            <w:pPr>
              <w:jc w:val="center"/>
              <w:rPr>
                <w:rFonts w:cstheme="majorBidi"/>
              </w:rPr>
            </w:pPr>
          </w:p>
        </w:tc>
        <w:tc>
          <w:tcPr>
            <w:tcW w:w="1283" w:type="dxa"/>
          </w:tcPr>
          <w:p w14:paraId="4516CFDC" w14:textId="77777777" w:rsidR="00526DE3" w:rsidRPr="007B10BF" w:rsidRDefault="00526DE3" w:rsidP="009F523D">
            <w:pPr>
              <w:jc w:val="center"/>
              <w:rPr>
                <w:rFonts w:cstheme="majorBidi"/>
              </w:rPr>
            </w:pPr>
          </w:p>
        </w:tc>
        <w:tc>
          <w:tcPr>
            <w:tcW w:w="1159" w:type="dxa"/>
          </w:tcPr>
          <w:p w14:paraId="1730FB79" w14:textId="77777777" w:rsidR="00526DE3" w:rsidRPr="007B10BF" w:rsidRDefault="00526DE3" w:rsidP="009F523D">
            <w:pPr>
              <w:jc w:val="center"/>
              <w:rPr>
                <w:rFonts w:cstheme="majorBidi"/>
              </w:rPr>
            </w:pPr>
            <w:r w:rsidRPr="007B10BF">
              <w:rPr>
                <w:rFonts w:cstheme="majorBidi"/>
              </w:rPr>
              <w:t>99.39</w:t>
            </w:r>
          </w:p>
        </w:tc>
        <w:tc>
          <w:tcPr>
            <w:tcW w:w="896" w:type="dxa"/>
          </w:tcPr>
          <w:p w14:paraId="4D2C0E8C" w14:textId="77777777" w:rsidR="00526DE3" w:rsidRPr="007B10BF" w:rsidRDefault="00526DE3" w:rsidP="009F523D">
            <w:pPr>
              <w:jc w:val="center"/>
              <w:rPr>
                <w:rFonts w:cstheme="majorBidi"/>
              </w:rPr>
            </w:pPr>
          </w:p>
        </w:tc>
        <w:tc>
          <w:tcPr>
            <w:tcW w:w="856" w:type="dxa"/>
          </w:tcPr>
          <w:p w14:paraId="2E36F68A" w14:textId="77777777" w:rsidR="00526DE3" w:rsidRPr="007B10BF" w:rsidRDefault="00526DE3" w:rsidP="009F523D">
            <w:pPr>
              <w:jc w:val="center"/>
              <w:rPr>
                <w:rFonts w:cstheme="majorBidi"/>
              </w:rPr>
            </w:pPr>
            <w:r w:rsidRPr="007B10BF">
              <w:rPr>
                <w:rFonts w:cstheme="majorBidi"/>
              </w:rPr>
              <w:t>99.39</w:t>
            </w:r>
          </w:p>
        </w:tc>
        <w:tc>
          <w:tcPr>
            <w:tcW w:w="947" w:type="dxa"/>
          </w:tcPr>
          <w:p w14:paraId="0D9CD245" w14:textId="77777777" w:rsidR="00526DE3" w:rsidRPr="007B10BF" w:rsidRDefault="00526DE3" w:rsidP="009F523D">
            <w:pPr>
              <w:jc w:val="center"/>
              <w:rPr>
                <w:rFonts w:cstheme="majorBidi"/>
              </w:rPr>
            </w:pPr>
            <w:r w:rsidRPr="007B10BF">
              <w:rPr>
                <w:rFonts w:cstheme="majorBidi"/>
              </w:rPr>
              <w:t>99.39</w:t>
            </w:r>
          </w:p>
        </w:tc>
        <w:tc>
          <w:tcPr>
            <w:tcW w:w="992" w:type="dxa"/>
          </w:tcPr>
          <w:p w14:paraId="543B5524" w14:textId="77777777" w:rsidR="00526DE3" w:rsidRPr="007B10BF" w:rsidRDefault="00526DE3" w:rsidP="009F523D">
            <w:pPr>
              <w:jc w:val="center"/>
            </w:pPr>
            <w:r w:rsidRPr="007B10BF">
              <w:rPr>
                <w:rFonts w:cstheme="majorBidi"/>
              </w:rPr>
              <w:t>High</w:t>
            </w:r>
          </w:p>
        </w:tc>
        <w:tc>
          <w:tcPr>
            <w:tcW w:w="1134" w:type="dxa"/>
          </w:tcPr>
          <w:p w14:paraId="033E2923" w14:textId="77777777" w:rsidR="00526DE3" w:rsidRPr="007B10BF" w:rsidRDefault="00526DE3" w:rsidP="009F523D">
            <w:pPr>
              <w:jc w:val="center"/>
            </w:pPr>
            <w:r w:rsidRPr="007B10BF">
              <w:rPr>
                <w:rFonts w:cstheme="majorBidi"/>
              </w:rPr>
              <w:t>Unclear</w:t>
            </w:r>
          </w:p>
        </w:tc>
      </w:tr>
      <w:tr w:rsidR="00526DE3" w:rsidRPr="007B10BF" w14:paraId="30D1C392" w14:textId="77777777" w:rsidTr="009F523D">
        <w:trPr>
          <w:trHeight w:val="20"/>
        </w:trPr>
        <w:tc>
          <w:tcPr>
            <w:tcW w:w="1838" w:type="dxa"/>
          </w:tcPr>
          <w:p w14:paraId="2255FBF1" w14:textId="77777777" w:rsidR="00526DE3" w:rsidRPr="007B10BF" w:rsidRDefault="00526DE3" w:rsidP="009F523D">
            <w:r w:rsidRPr="007B10BF">
              <w:rPr>
                <w:rFonts w:cstheme="majorBidi"/>
              </w:rPr>
              <w:t xml:space="preserve">Rabbia Mahum (2023) </w:t>
            </w:r>
            <w:r w:rsidRPr="00692ECC">
              <w:rPr>
                <w:rFonts w:cstheme="majorBidi"/>
                <w:highlight w:val="lightGray"/>
              </w:rPr>
              <w:t>[173]</w:t>
            </w:r>
          </w:p>
        </w:tc>
        <w:tc>
          <w:tcPr>
            <w:tcW w:w="1276" w:type="dxa"/>
          </w:tcPr>
          <w:p w14:paraId="57AF1321" w14:textId="77777777" w:rsidR="00526DE3" w:rsidRPr="007B10BF" w:rsidRDefault="00526DE3" w:rsidP="009F523D">
            <w:pPr>
              <w:rPr>
                <w:rFonts w:cstheme="majorBidi"/>
              </w:rPr>
            </w:pPr>
            <w:r w:rsidRPr="007B10BF">
              <w:rPr>
                <w:rFonts w:cstheme="majorBidi"/>
              </w:rPr>
              <w:t>Pakistan</w:t>
            </w:r>
          </w:p>
        </w:tc>
        <w:tc>
          <w:tcPr>
            <w:tcW w:w="992" w:type="dxa"/>
          </w:tcPr>
          <w:p w14:paraId="727DAF3A" w14:textId="77777777" w:rsidR="00526DE3" w:rsidRPr="007B10BF" w:rsidRDefault="00526DE3" w:rsidP="009F523D">
            <w:pPr>
              <w:jc w:val="center"/>
            </w:pPr>
            <w:r w:rsidRPr="00BD4A54">
              <w:rPr>
                <w:rFonts w:cs="Times New Roman"/>
              </w:rPr>
              <w:t>‒</w:t>
            </w:r>
          </w:p>
        </w:tc>
        <w:tc>
          <w:tcPr>
            <w:tcW w:w="2693" w:type="dxa"/>
          </w:tcPr>
          <w:p w14:paraId="5AB846E5" w14:textId="77777777" w:rsidR="00526DE3" w:rsidRPr="007B10BF" w:rsidRDefault="00526DE3" w:rsidP="009F523D">
            <w:pPr>
              <w:rPr>
                <w:rFonts w:cstheme="majorBidi"/>
              </w:rPr>
            </w:pPr>
            <w:r w:rsidRPr="007B10BF">
              <w:rPr>
                <w:rFonts w:cstheme="majorBidi"/>
              </w:rPr>
              <w:t>Lung-</w:t>
            </w:r>
            <w:proofErr w:type="spellStart"/>
            <w:r w:rsidRPr="007B10BF">
              <w:rPr>
                <w:rFonts w:cstheme="majorBidi"/>
              </w:rPr>
              <w:t>RetinaNet</w:t>
            </w:r>
            <w:proofErr w:type="spellEnd"/>
          </w:p>
        </w:tc>
        <w:tc>
          <w:tcPr>
            <w:tcW w:w="1134" w:type="dxa"/>
          </w:tcPr>
          <w:p w14:paraId="6A849EB9" w14:textId="77777777" w:rsidR="00526DE3" w:rsidRPr="007B10BF" w:rsidRDefault="00526DE3" w:rsidP="009F523D">
            <w:pPr>
              <w:jc w:val="center"/>
            </w:pPr>
            <w:r w:rsidRPr="007B10BF">
              <w:rPr>
                <w:rFonts w:cstheme="majorBidi"/>
              </w:rPr>
              <w:t>CT</w:t>
            </w:r>
          </w:p>
        </w:tc>
        <w:tc>
          <w:tcPr>
            <w:tcW w:w="1231" w:type="dxa"/>
          </w:tcPr>
          <w:p w14:paraId="7CCA0FBF" w14:textId="77777777" w:rsidR="00526DE3" w:rsidRPr="007B10BF" w:rsidRDefault="00526DE3" w:rsidP="009F523D">
            <w:pPr>
              <w:jc w:val="center"/>
              <w:rPr>
                <w:rFonts w:cstheme="majorBidi"/>
              </w:rPr>
            </w:pPr>
            <w:r w:rsidRPr="007B10BF">
              <w:rPr>
                <w:rFonts w:cstheme="majorBidi"/>
              </w:rPr>
              <w:t>99.8</w:t>
            </w:r>
          </w:p>
        </w:tc>
        <w:tc>
          <w:tcPr>
            <w:tcW w:w="1283" w:type="dxa"/>
          </w:tcPr>
          <w:p w14:paraId="6ECB0BD8" w14:textId="77777777" w:rsidR="00526DE3" w:rsidRPr="007B10BF" w:rsidRDefault="00526DE3" w:rsidP="009F523D">
            <w:pPr>
              <w:jc w:val="center"/>
              <w:rPr>
                <w:rFonts w:cstheme="majorBidi"/>
              </w:rPr>
            </w:pPr>
          </w:p>
        </w:tc>
        <w:tc>
          <w:tcPr>
            <w:tcW w:w="1283" w:type="dxa"/>
          </w:tcPr>
          <w:p w14:paraId="7E92483D" w14:textId="77777777" w:rsidR="00526DE3" w:rsidRPr="007B10BF" w:rsidRDefault="00526DE3" w:rsidP="009F523D">
            <w:pPr>
              <w:jc w:val="center"/>
              <w:rPr>
                <w:rFonts w:cstheme="majorBidi"/>
              </w:rPr>
            </w:pPr>
          </w:p>
        </w:tc>
        <w:tc>
          <w:tcPr>
            <w:tcW w:w="1159" w:type="dxa"/>
          </w:tcPr>
          <w:p w14:paraId="4CEA4638" w14:textId="77777777" w:rsidR="00526DE3" w:rsidRPr="007B10BF" w:rsidRDefault="00526DE3" w:rsidP="009F523D">
            <w:pPr>
              <w:jc w:val="center"/>
              <w:rPr>
                <w:rFonts w:cstheme="majorBidi"/>
              </w:rPr>
            </w:pPr>
            <w:r w:rsidRPr="007B10BF">
              <w:rPr>
                <w:rFonts w:cstheme="majorBidi"/>
              </w:rPr>
              <w:t>99.4</w:t>
            </w:r>
          </w:p>
        </w:tc>
        <w:tc>
          <w:tcPr>
            <w:tcW w:w="896" w:type="dxa"/>
          </w:tcPr>
          <w:p w14:paraId="5294A823" w14:textId="77777777" w:rsidR="00526DE3" w:rsidRPr="007B10BF" w:rsidRDefault="00526DE3" w:rsidP="009F523D">
            <w:pPr>
              <w:jc w:val="center"/>
              <w:rPr>
                <w:rFonts w:cstheme="majorBidi"/>
              </w:rPr>
            </w:pPr>
            <w:r w:rsidRPr="007B10BF">
              <w:rPr>
                <w:rFonts w:cstheme="majorBidi"/>
              </w:rPr>
              <w:t>98.9</w:t>
            </w:r>
          </w:p>
        </w:tc>
        <w:tc>
          <w:tcPr>
            <w:tcW w:w="856" w:type="dxa"/>
          </w:tcPr>
          <w:p w14:paraId="2C031FBB" w14:textId="77777777" w:rsidR="00526DE3" w:rsidRPr="007B10BF" w:rsidRDefault="00526DE3" w:rsidP="009F523D">
            <w:pPr>
              <w:jc w:val="center"/>
              <w:rPr>
                <w:rFonts w:cstheme="majorBidi"/>
              </w:rPr>
            </w:pPr>
            <w:r w:rsidRPr="007B10BF">
              <w:rPr>
                <w:rFonts w:cstheme="majorBidi"/>
              </w:rPr>
              <w:t>99.3</w:t>
            </w:r>
          </w:p>
        </w:tc>
        <w:tc>
          <w:tcPr>
            <w:tcW w:w="947" w:type="dxa"/>
          </w:tcPr>
          <w:p w14:paraId="0EE51AAF" w14:textId="77777777" w:rsidR="00526DE3" w:rsidRPr="007B10BF" w:rsidRDefault="00526DE3" w:rsidP="009F523D">
            <w:pPr>
              <w:jc w:val="center"/>
              <w:rPr>
                <w:rFonts w:cstheme="majorBidi"/>
              </w:rPr>
            </w:pPr>
            <w:r w:rsidRPr="007B10BF">
              <w:rPr>
                <w:rFonts w:cstheme="majorBidi"/>
              </w:rPr>
              <w:t>99.5</w:t>
            </w:r>
          </w:p>
        </w:tc>
        <w:tc>
          <w:tcPr>
            <w:tcW w:w="992" w:type="dxa"/>
          </w:tcPr>
          <w:p w14:paraId="063D6593" w14:textId="77777777" w:rsidR="00526DE3" w:rsidRPr="007B10BF" w:rsidRDefault="00526DE3" w:rsidP="009F523D">
            <w:pPr>
              <w:jc w:val="center"/>
            </w:pPr>
            <w:r w:rsidRPr="007B10BF">
              <w:rPr>
                <w:rFonts w:cstheme="majorBidi"/>
              </w:rPr>
              <w:t>Low</w:t>
            </w:r>
          </w:p>
        </w:tc>
        <w:tc>
          <w:tcPr>
            <w:tcW w:w="1134" w:type="dxa"/>
          </w:tcPr>
          <w:p w14:paraId="7C6E5C24" w14:textId="77777777" w:rsidR="00526DE3" w:rsidRPr="007B10BF" w:rsidRDefault="00526DE3" w:rsidP="009F523D">
            <w:pPr>
              <w:jc w:val="center"/>
            </w:pPr>
            <w:r w:rsidRPr="007B10BF">
              <w:rPr>
                <w:rFonts w:cstheme="majorBidi"/>
              </w:rPr>
              <w:t>Low</w:t>
            </w:r>
          </w:p>
        </w:tc>
      </w:tr>
      <w:tr w:rsidR="00526DE3" w:rsidRPr="007B10BF" w14:paraId="14F966DA" w14:textId="77777777" w:rsidTr="009F523D">
        <w:trPr>
          <w:trHeight w:val="20"/>
        </w:trPr>
        <w:tc>
          <w:tcPr>
            <w:tcW w:w="1838" w:type="dxa"/>
          </w:tcPr>
          <w:p w14:paraId="7A48807E" w14:textId="77777777" w:rsidR="00526DE3" w:rsidRPr="007B10BF" w:rsidRDefault="00526DE3" w:rsidP="009F523D">
            <w:r w:rsidRPr="007B10BF">
              <w:rPr>
                <w:rFonts w:cstheme="majorBidi"/>
              </w:rPr>
              <w:t xml:space="preserve">S Vishwa Kiran (2022) </w:t>
            </w:r>
            <w:r w:rsidRPr="00692ECC">
              <w:rPr>
                <w:rFonts w:cstheme="majorBidi"/>
                <w:highlight w:val="lightGray"/>
              </w:rPr>
              <w:t>[174]</w:t>
            </w:r>
          </w:p>
        </w:tc>
        <w:tc>
          <w:tcPr>
            <w:tcW w:w="1276" w:type="dxa"/>
          </w:tcPr>
          <w:p w14:paraId="4A76546A" w14:textId="77777777" w:rsidR="00526DE3" w:rsidRPr="007B10BF" w:rsidRDefault="00526DE3" w:rsidP="009F523D">
            <w:pPr>
              <w:rPr>
                <w:rFonts w:cstheme="majorBidi"/>
              </w:rPr>
            </w:pPr>
            <w:r w:rsidRPr="007B10BF">
              <w:rPr>
                <w:rFonts w:cstheme="majorBidi"/>
              </w:rPr>
              <w:t>India</w:t>
            </w:r>
          </w:p>
        </w:tc>
        <w:tc>
          <w:tcPr>
            <w:tcW w:w="992" w:type="dxa"/>
          </w:tcPr>
          <w:p w14:paraId="38913D0D" w14:textId="77777777" w:rsidR="00526DE3" w:rsidRPr="007B10BF" w:rsidRDefault="00526DE3" w:rsidP="009F523D">
            <w:pPr>
              <w:jc w:val="center"/>
            </w:pPr>
            <w:r w:rsidRPr="00BD4A54">
              <w:rPr>
                <w:rFonts w:cs="Times New Roman"/>
              </w:rPr>
              <w:t>‒</w:t>
            </w:r>
          </w:p>
        </w:tc>
        <w:tc>
          <w:tcPr>
            <w:tcW w:w="2693" w:type="dxa"/>
          </w:tcPr>
          <w:p w14:paraId="36DFEDB2" w14:textId="77777777" w:rsidR="00526DE3" w:rsidRPr="007B10BF" w:rsidRDefault="00526DE3" w:rsidP="009F523D">
            <w:pPr>
              <w:rPr>
                <w:rFonts w:cstheme="majorBidi"/>
              </w:rPr>
            </w:pPr>
            <w:r w:rsidRPr="007B10BF">
              <w:rPr>
                <w:rFonts w:cstheme="majorBidi"/>
              </w:rPr>
              <w:t>Machine learning (ML) with data science-enabled</w:t>
            </w:r>
            <w:r>
              <w:rPr>
                <w:rFonts w:cstheme="majorBidi"/>
              </w:rPr>
              <w:t xml:space="preserve"> </w:t>
            </w:r>
            <w:r w:rsidRPr="007B10BF">
              <w:rPr>
                <w:rFonts w:cstheme="majorBidi"/>
              </w:rPr>
              <w:t>lung cancer diagnosis and classification (MLDS-LCDC)</w:t>
            </w:r>
          </w:p>
        </w:tc>
        <w:tc>
          <w:tcPr>
            <w:tcW w:w="1134" w:type="dxa"/>
          </w:tcPr>
          <w:p w14:paraId="47AE9490" w14:textId="77777777" w:rsidR="00526DE3" w:rsidRPr="007B10BF" w:rsidRDefault="00526DE3" w:rsidP="009F523D">
            <w:pPr>
              <w:jc w:val="center"/>
            </w:pPr>
            <w:r w:rsidRPr="007B10BF">
              <w:rPr>
                <w:rFonts w:cstheme="majorBidi"/>
              </w:rPr>
              <w:t>CT</w:t>
            </w:r>
          </w:p>
        </w:tc>
        <w:tc>
          <w:tcPr>
            <w:tcW w:w="1231" w:type="dxa"/>
          </w:tcPr>
          <w:p w14:paraId="0F863C6C" w14:textId="77777777" w:rsidR="00526DE3" w:rsidRPr="007B10BF" w:rsidRDefault="00526DE3" w:rsidP="009F523D">
            <w:pPr>
              <w:jc w:val="center"/>
              <w:rPr>
                <w:rFonts w:cstheme="majorBidi"/>
              </w:rPr>
            </w:pPr>
            <w:r w:rsidRPr="007B10BF">
              <w:rPr>
                <w:rFonts w:cstheme="majorBidi"/>
              </w:rPr>
              <w:t>98.11</w:t>
            </w:r>
          </w:p>
        </w:tc>
        <w:tc>
          <w:tcPr>
            <w:tcW w:w="1283" w:type="dxa"/>
          </w:tcPr>
          <w:p w14:paraId="2BC8A220" w14:textId="77777777" w:rsidR="00526DE3" w:rsidRPr="007B10BF" w:rsidRDefault="00526DE3" w:rsidP="009F523D">
            <w:pPr>
              <w:jc w:val="center"/>
              <w:rPr>
                <w:rFonts w:cstheme="majorBidi"/>
              </w:rPr>
            </w:pPr>
            <w:r w:rsidRPr="007B10BF">
              <w:rPr>
                <w:rFonts w:cstheme="majorBidi"/>
              </w:rPr>
              <w:t>97.01</w:t>
            </w:r>
          </w:p>
        </w:tc>
        <w:tc>
          <w:tcPr>
            <w:tcW w:w="1283" w:type="dxa"/>
          </w:tcPr>
          <w:p w14:paraId="4B006384" w14:textId="77777777" w:rsidR="00526DE3" w:rsidRPr="007B10BF" w:rsidRDefault="00526DE3" w:rsidP="009F523D">
            <w:pPr>
              <w:jc w:val="center"/>
              <w:rPr>
                <w:rFonts w:cstheme="majorBidi"/>
              </w:rPr>
            </w:pPr>
            <w:r w:rsidRPr="007B10BF">
              <w:rPr>
                <w:rFonts w:cstheme="majorBidi"/>
              </w:rPr>
              <w:t>98.64</w:t>
            </w:r>
          </w:p>
        </w:tc>
        <w:tc>
          <w:tcPr>
            <w:tcW w:w="1159" w:type="dxa"/>
          </w:tcPr>
          <w:p w14:paraId="68F69A24" w14:textId="77777777" w:rsidR="00526DE3" w:rsidRPr="007B10BF" w:rsidRDefault="00526DE3" w:rsidP="009F523D">
            <w:pPr>
              <w:jc w:val="center"/>
              <w:rPr>
                <w:rFonts w:cstheme="majorBidi"/>
              </w:rPr>
            </w:pPr>
          </w:p>
        </w:tc>
        <w:tc>
          <w:tcPr>
            <w:tcW w:w="896" w:type="dxa"/>
          </w:tcPr>
          <w:p w14:paraId="57843317" w14:textId="77777777" w:rsidR="00526DE3" w:rsidRPr="007B10BF" w:rsidRDefault="00526DE3" w:rsidP="009F523D">
            <w:pPr>
              <w:jc w:val="center"/>
              <w:rPr>
                <w:rFonts w:cstheme="majorBidi"/>
              </w:rPr>
            </w:pPr>
          </w:p>
        </w:tc>
        <w:tc>
          <w:tcPr>
            <w:tcW w:w="856" w:type="dxa"/>
          </w:tcPr>
          <w:p w14:paraId="05A8D54C" w14:textId="77777777" w:rsidR="00526DE3" w:rsidRPr="007B10BF" w:rsidRDefault="00526DE3" w:rsidP="009F523D">
            <w:pPr>
              <w:jc w:val="center"/>
              <w:rPr>
                <w:rFonts w:cstheme="majorBidi"/>
              </w:rPr>
            </w:pPr>
          </w:p>
        </w:tc>
        <w:tc>
          <w:tcPr>
            <w:tcW w:w="947" w:type="dxa"/>
          </w:tcPr>
          <w:p w14:paraId="390B7337" w14:textId="77777777" w:rsidR="00526DE3" w:rsidRPr="007B10BF" w:rsidRDefault="00526DE3" w:rsidP="009F523D">
            <w:pPr>
              <w:jc w:val="center"/>
              <w:rPr>
                <w:rFonts w:cstheme="majorBidi"/>
              </w:rPr>
            </w:pPr>
          </w:p>
        </w:tc>
        <w:tc>
          <w:tcPr>
            <w:tcW w:w="992" w:type="dxa"/>
          </w:tcPr>
          <w:p w14:paraId="074FDE13" w14:textId="77777777" w:rsidR="00526DE3" w:rsidRPr="007B10BF" w:rsidRDefault="00526DE3" w:rsidP="009F523D">
            <w:pPr>
              <w:jc w:val="center"/>
            </w:pPr>
            <w:r w:rsidRPr="007B10BF">
              <w:rPr>
                <w:rFonts w:cstheme="majorBidi"/>
              </w:rPr>
              <w:t>High</w:t>
            </w:r>
          </w:p>
        </w:tc>
        <w:tc>
          <w:tcPr>
            <w:tcW w:w="1134" w:type="dxa"/>
          </w:tcPr>
          <w:p w14:paraId="1E073142" w14:textId="77777777" w:rsidR="00526DE3" w:rsidRPr="007B10BF" w:rsidRDefault="00526DE3" w:rsidP="009F523D">
            <w:pPr>
              <w:jc w:val="center"/>
            </w:pPr>
            <w:r w:rsidRPr="007B10BF">
              <w:rPr>
                <w:rFonts w:cstheme="majorBidi"/>
              </w:rPr>
              <w:t>High</w:t>
            </w:r>
          </w:p>
        </w:tc>
      </w:tr>
      <w:tr w:rsidR="00526DE3" w:rsidRPr="007B10BF" w14:paraId="1C493478" w14:textId="77777777" w:rsidTr="009F523D">
        <w:trPr>
          <w:trHeight w:val="20"/>
        </w:trPr>
        <w:tc>
          <w:tcPr>
            <w:tcW w:w="1838" w:type="dxa"/>
          </w:tcPr>
          <w:p w14:paraId="3EEB83AD" w14:textId="77777777" w:rsidR="00526DE3" w:rsidRPr="007B10BF" w:rsidRDefault="00526DE3" w:rsidP="009F523D">
            <w:proofErr w:type="spellStart"/>
            <w:r w:rsidRPr="007B10BF">
              <w:rPr>
                <w:rFonts w:cstheme="majorBidi"/>
              </w:rPr>
              <w:t>Ganashree</w:t>
            </w:r>
            <w:proofErr w:type="spellEnd"/>
            <w:r w:rsidRPr="007B10BF">
              <w:rPr>
                <w:rFonts w:cstheme="majorBidi"/>
              </w:rPr>
              <w:t xml:space="preserve"> TS (2025) </w:t>
            </w:r>
            <w:r w:rsidRPr="00692ECC">
              <w:rPr>
                <w:rFonts w:cstheme="majorBidi"/>
                <w:highlight w:val="lightGray"/>
              </w:rPr>
              <w:t>[175]</w:t>
            </w:r>
          </w:p>
        </w:tc>
        <w:tc>
          <w:tcPr>
            <w:tcW w:w="1276" w:type="dxa"/>
          </w:tcPr>
          <w:p w14:paraId="6C274C73" w14:textId="77777777" w:rsidR="00526DE3" w:rsidRPr="007B10BF" w:rsidRDefault="00526DE3" w:rsidP="009F523D">
            <w:pPr>
              <w:rPr>
                <w:rFonts w:cstheme="majorBidi"/>
              </w:rPr>
            </w:pPr>
            <w:r w:rsidRPr="007B10BF">
              <w:rPr>
                <w:rFonts w:cstheme="majorBidi"/>
              </w:rPr>
              <w:t>Thailand</w:t>
            </w:r>
          </w:p>
        </w:tc>
        <w:tc>
          <w:tcPr>
            <w:tcW w:w="992" w:type="dxa"/>
          </w:tcPr>
          <w:p w14:paraId="3AACD85B" w14:textId="77777777" w:rsidR="00526DE3" w:rsidRPr="007B10BF" w:rsidRDefault="00526DE3" w:rsidP="009F523D">
            <w:pPr>
              <w:jc w:val="center"/>
            </w:pPr>
            <w:r w:rsidRPr="00BD4A54">
              <w:rPr>
                <w:rFonts w:cs="Times New Roman"/>
              </w:rPr>
              <w:t>‒</w:t>
            </w:r>
          </w:p>
        </w:tc>
        <w:tc>
          <w:tcPr>
            <w:tcW w:w="2693" w:type="dxa"/>
          </w:tcPr>
          <w:p w14:paraId="13F4E936" w14:textId="77777777" w:rsidR="00526DE3" w:rsidRPr="007B10BF" w:rsidRDefault="00526DE3" w:rsidP="009F523D">
            <w:pPr>
              <w:rPr>
                <w:rFonts w:cstheme="majorBidi"/>
              </w:rPr>
            </w:pPr>
            <w:r w:rsidRPr="007B10BF">
              <w:rPr>
                <w:rFonts w:cstheme="majorBidi"/>
              </w:rPr>
              <w:t>CNN model</w:t>
            </w:r>
          </w:p>
        </w:tc>
        <w:tc>
          <w:tcPr>
            <w:tcW w:w="1134" w:type="dxa"/>
          </w:tcPr>
          <w:p w14:paraId="35A38167" w14:textId="77777777" w:rsidR="00526DE3" w:rsidRPr="007B10BF" w:rsidRDefault="00526DE3" w:rsidP="009F523D">
            <w:pPr>
              <w:jc w:val="center"/>
            </w:pPr>
            <w:r w:rsidRPr="007B10BF">
              <w:rPr>
                <w:rFonts w:cstheme="majorBidi"/>
              </w:rPr>
              <w:t>CT</w:t>
            </w:r>
          </w:p>
        </w:tc>
        <w:tc>
          <w:tcPr>
            <w:tcW w:w="1231" w:type="dxa"/>
          </w:tcPr>
          <w:p w14:paraId="5CA81C84" w14:textId="77777777" w:rsidR="00526DE3" w:rsidRPr="007B10BF" w:rsidRDefault="00526DE3" w:rsidP="009F523D">
            <w:pPr>
              <w:jc w:val="center"/>
              <w:rPr>
                <w:rFonts w:cstheme="majorBidi"/>
              </w:rPr>
            </w:pPr>
            <w:r w:rsidRPr="007B10BF">
              <w:rPr>
                <w:rFonts w:cstheme="majorBidi"/>
              </w:rPr>
              <w:t>95.0</w:t>
            </w:r>
          </w:p>
        </w:tc>
        <w:tc>
          <w:tcPr>
            <w:tcW w:w="1283" w:type="dxa"/>
          </w:tcPr>
          <w:p w14:paraId="385AD476" w14:textId="77777777" w:rsidR="00526DE3" w:rsidRPr="007B10BF" w:rsidRDefault="00526DE3" w:rsidP="009F523D">
            <w:pPr>
              <w:jc w:val="center"/>
              <w:rPr>
                <w:rFonts w:cstheme="majorBidi"/>
              </w:rPr>
            </w:pPr>
          </w:p>
        </w:tc>
        <w:tc>
          <w:tcPr>
            <w:tcW w:w="1283" w:type="dxa"/>
          </w:tcPr>
          <w:p w14:paraId="0F958AE9" w14:textId="77777777" w:rsidR="00526DE3" w:rsidRPr="007B10BF" w:rsidRDefault="00526DE3" w:rsidP="009F523D">
            <w:pPr>
              <w:jc w:val="center"/>
              <w:rPr>
                <w:rFonts w:cstheme="majorBidi"/>
              </w:rPr>
            </w:pPr>
            <w:r w:rsidRPr="007B10BF">
              <w:rPr>
                <w:rFonts w:cstheme="majorBidi"/>
              </w:rPr>
              <w:t>97.0</w:t>
            </w:r>
          </w:p>
        </w:tc>
        <w:tc>
          <w:tcPr>
            <w:tcW w:w="1159" w:type="dxa"/>
          </w:tcPr>
          <w:p w14:paraId="76FED087" w14:textId="77777777" w:rsidR="00526DE3" w:rsidRPr="007B10BF" w:rsidRDefault="00526DE3" w:rsidP="009F523D">
            <w:pPr>
              <w:jc w:val="center"/>
              <w:rPr>
                <w:rFonts w:cstheme="majorBidi"/>
              </w:rPr>
            </w:pPr>
            <w:r w:rsidRPr="007B10BF">
              <w:rPr>
                <w:rFonts w:cstheme="majorBidi"/>
              </w:rPr>
              <w:t>94.0</w:t>
            </w:r>
          </w:p>
        </w:tc>
        <w:tc>
          <w:tcPr>
            <w:tcW w:w="896" w:type="dxa"/>
          </w:tcPr>
          <w:p w14:paraId="2892BA9D" w14:textId="77777777" w:rsidR="00526DE3" w:rsidRPr="007B10BF" w:rsidRDefault="00526DE3" w:rsidP="009F523D">
            <w:pPr>
              <w:jc w:val="center"/>
              <w:rPr>
                <w:rFonts w:cstheme="majorBidi"/>
              </w:rPr>
            </w:pPr>
          </w:p>
        </w:tc>
        <w:tc>
          <w:tcPr>
            <w:tcW w:w="856" w:type="dxa"/>
          </w:tcPr>
          <w:p w14:paraId="200DDE59" w14:textId="77777777" w:rsidR="00526DE3" w:rsidRPr="007B10BF" w:rsidRDefault="00526DE3" w:rsidP="009F523D">
            <w:pPr>
              <w:jc w:val="center"/>
              <w:rPr>
                <w:rFonts w:cstheme="majorBidi"/>
              </w:rPr>
            </w:pPr>
          </w:p>
        </w:tc>
        <w:tc>
          <w:tcPr>
            <w:tcW w:w="947" w:type="dxa"/>
          </w:tcPr>
          <w:p w14:paraId="4F17B07B" w14:textId="77777777" w:rsidR="00526DE3" w:rsidRPr="007B10BF" w:rsidRDefault="00526DE3" w:rsidP="009F523D">
            <w:pPr>
              <w:jc w:val="center"/>
              <w:rPr>
                <w:rFonts w:cstheme="majorBidi"/>
              </w:rPr>
            </w:pPr>
            <w:r w:rsidRPr="007B10BF">
              <w:rPr>
                <w:rFonts w:cstheme="majorBidi"/>
              </w:rPr>
              <w:t>95.0</w:t>
            </w:r>
          </w:p>
        </w:tc>
        <w:tc>
          <w:tcPr>
            <w:tcW w:w="992" w:type="dxa"/>
          </w:tcPr>
          <w:p w14:paraId="5ADA48B5" w14:textId="77777777" w:rsidR="00526DE3" w:rsidRPr="007B10BF" w:rsidRDefault="00526DE3" w:rsidP="009F523D">
            <w:pPr>
              <w:jc w:val="center"/>
            </w:pPr>
            <w:r w:rsidRPr="007B10BF">
              <w:rPr>
                <w:rFonts w:cstheme="majorBidi"/>
              </w:rPr>
              <w:t>High</w:t>
            </w:r>
          </w:p>
        </w:tc>
        <w:tc>
          <w:tcPr>
            <w:tcW w:w="1134" w:type="dxa"/>
          </w:tcPr>
          <w:p w14:paraId="0324226C" w14:textId="77777777" w:rsidR="00526DE3" w:rsidRPr="007B10BF" w:rsidRDefault="00526DE3" w:rsidP="009F523D">
            <w:pPr>
              <w:jc w:val="center"/>
            </w:pPr>
            <w:r w:rsidRPr="007B10BF">
              <w:rPr>
                <w:rFonts w:cstheme="majorBidi"/>
              </w:rPr>
              <w:t>High</w:t>
            </w:r>
          </w:p>
        </w:tc>
      </w:tr>
      <w:tr w:rsidR="00526DE3" w:rsidRPr="007B10BF" w14:paraId="1552702E" w14:textId="77777777" w:rsidTr="009F523D">
        <w:trPr>
          <w:trHeight w:val="20"/>
        </w:trPr>
        <w:tc>
          <w:tcPr>
            <w:tcW w:w="1838" w:type="dxa"/>
          </w:tcPr>
          <w:p w14:paraId="3F6EB204" w14:textId="77777777" w:rsidR="00526DE3" w:rsidRPr="007B10BF" w:rsidRDefault="00526DE3" w:rsidP="009F523D">
            <w:proofErr w:type="spellStart"/>
            <w:r w:rsidRPr="007B10BF">
              <w:rPr>
                <w:rFonts w:cstheme="majorBidi"/>
              </w:rPr>
              <w:t>Zhanlin</w:t>
            </w:r>
            <w:proofErr w:type="spellEnd"/>
            <w:r w:rsidRPr="007B10BF">
              <w:rPr>
                <w:rFonts w:cstheme="majorBidi"/>
              </w:rPr>
              <w:t xml:space="preserve"> Ji (2023) </w:t>
            </w:r>
            <w:r w:rsidRPr="00692ECC">
              <w:rPr>
                <w:rFonts w:cstheme="majorBidi"/>
                <w:highlight w:val="lightGray"/>
              </w:rPr>
              <w:t>[176]</w:t>
            </w:r>
          </w:p>
        </w:tc>
        <w:tc>
          <w:tcPr>
            <w:tcW w:w="1276" w:type="dxa"/>
          </w:tcPr>
          <w:p w14:paraId="14B02CCE" w14:textId="77777777" w:rsidR="00526DE3" w:rsidRPr="007B10BF" w:rsidRDefault="00526DE3" w:rsidP="009F523D">
            <w:pPr>
              <w:rPr>
                <w:rFonts w:cstheme="majorBidi"/>
              </w:rPr>
            </w:pPr>
            <w:r w:rsidRPr="007B10BF">
              <w:rPr>
                <w:rFonts w:cstheme="majorBidi"/>
              </w:rPr>
              <w:t>China</w:t>
            </w:r>
          </w:p>
        </w:tc>
        <w:tc>
          <w:tcPr>
            <w:tcW w:w="992" w:type="dxa"/>
          </w:tcPr>
          <w:p w14:paraId="45B39D26" w14:textId="77777777" w:rsidR="00526DE3" w:rsidRPr="007B10BF" w:rsidRDefault="00526DE3" w:rsidP="009F523D">
            <w:pPr>
              <w:jc w:val="center"/>
            </w:pPr>
            <w:r w:rsidRPr="00BD4A54">
              <w:rPr>
                <w:rFonts w:cs="Times New Roman"/>
              </w:rPr>
              <w:t>‒</w:t>
            </w:r>
          </w:p>
        </w:tc>
        <w:tc>
          <w:tcPr>
            <w:tcW w:w="2693" w:type="dxa"/>
          </w:tcPr>
          <w:p w14:paraId="16A08B21" w14:textId="77777777" w:rsidR="00526DE3" w:rsidRPr="007B10BF" w:rsidRDefault="00526DE3" w:rsidP="009F523D">
            <w:pPr>
              <w:rPr>
                <w:rFonts w:cstheme="majorBidi"/>
              </w:rPr>
            </w:pPr>
            <w:r w:rsidRPr="007B10BF">
              <w:rPr>
                <w:rFonts w:cstheme="majorBidi"/>
              </w:rPr>
              <w:t>ELCT-YOLO model</w:t>
            </w:r>
          </w:p>
        </w:tc>
        <w:tc>
          <w:tcPr>
            <w:tcW w:w="1134" w:type="dxa"/>
          </w:tcPr>
          <w:p w14:paraId="2806400A" w14:textId="77777777" w:rsidR="00526DE3" w:rsidRPr="007B10BF" w:rsidRDefault="00526DE3" w:rsidP="009F523D">
            <w:pPr>
              <w:jc w:val="center"/>
            </w:pPr>
            <w:r w:rsidRPr="007B10BF">
              <w:rPr>
                <w:rFonts w:cstheme="majorBidi"/>
              </w:rPr>
              <w:t>CT</w:t>
            </w:r>
          </w:p>
        </w:tc>
        <w:tc>
          <w:tcPr>
            <w:tcW w:w="1231" w:type="dxa"/>
          </w:tcPr>
          <w:p w14:paraId="12D38B50" w14:textId="77777777" w:rsidR="00526DE3" w:rsidRPr="007B10BF" w:rsidRDefault="00526DE3" w:rsidP="009F523D">
            <w:pPr>
              <w:jc w:val="center"/>
              <w:rPr>
                <w:rFonts w:cstheme="majorBidi"/>
              </w:rPr>
            </w:pPr>
          </w:p>
        </w:tc>
        <w:tc>
          <w:tcPr>
            <w:tcW w:w="1283" w:type="dxa"/>
          </w:tcPr>
          <w:p w14:paraId="58944112" w14:textId="77777777" w:rsidR="00526DE3" w:rsidRPr="007B10BF" w:rsidRDefault="00526DE3" w:rsidP="009F523D">
            <w:pPr>
              <w:jc w:val="center"/>
              <w:rPr>
                <w:rFonts w:cstheme="majorBidi"/>
              </w:rPr>
            </w:pPr>
          </w:p>
        </w:tc>
        <w:tc>
          <w:tcPr>
            <w:tcW w:w="1283" w:type="dxa"/>
          </w:tcPr>
          <w:p w14:paraId="4A91348B" w14:textId="77777777" w:rsidR="00526DE3" w:rsidRPr="007B10BF" w:rsidRDefault="00526DE3" w:rsidP="009F523D">
            <w:pPr>
              <w:jc w:val="center"/>
              <w:rPr>
                <w:rFonts w:cstheme="majorBidi"/>
              </w:rPr>
            </w:pPr>
          </w:p>
        </w:tc>
        <w:tc>
          <w:tcPr>
            <w:tcW w:w="1159" w:type="dxa"/>
          </w:tcPr>
          <w:p w14:paraId="3F998CA4" w14:textId="77777777" w:rsidR="00526DE3" w:rsidRPr="007B10BF" w:rsidRDefault="00526DE3" w:rsidP="009F523D">
            <w:pPr>
              <w:jc w:val="center"/>
              <w:rPr>
                <w:rFonts w:cstheme="majorBidi"/>
              </w:rPr>
            </w:pPr>
            <w:r w:rsidRPr="007B10BF">
              <w:rPr>
                <w:rFonts w:cstheme="majorBidi"/>
              </w:rPr>
              <w:t>92.3</w:t>
            </w:r>
          </w:p>
        </w:tc>
        <w:tc>
          <w:tcPr>
            <w:tcW w:w="896" w:type="dxa"/>
          </w:tcPr>
          <w:p w14:paraId="00B548BF" w14:textId="77777777" w:rsidR="00526DE3" w:rsidRPr="007B10BF" w:rsidRDefault="00526DE3" w:rsidP="009F523D">
            <w:pPr>
              <w:jc w:val="center"/>
              <w:rPr>
                <w:rFonts w:cstheme="majorBidi"/>
              </w:rPr>
            </w:pPr>
          </w:p>
        </w:tc>
        <w:tc>
          <w:tcPr>
            <w:tcW w:w="856" w:type="dxa"/>
          </w:tcPr>
          <w:p w14:paraId="45B480B5" w14:textId="77777777" w:rsidR="00526DE3" w:rsidRPr="007B10BF" w:rsidRDefault="00526DE3" w:rsidP="009F523D">
            <w:pPr>
              <w:jc w:val="center"/>
              <w:rPr>
                <w:rFonts w:cstheme="majorBidi"/>
              </w:rPr>
            </w:pPr>
            <w:r w:rsidRPr="007B10BF">
              <w:rPr>
                <w:rFonts w:cstheme="majorBidi"/>
              </w:rPr>
              <w:t>95.1</w:t>
            </w:r>
          </w:p>
        </w:tc>
        <w:tc>
          <w:tcPr>
            <w:tcW w:w="947" w:type="dxa"/>
          </w:tcPr>
          <w:p w14:paraId="38BA77DF" w14:textId="77777777" w:rsidR="00526DE3" w:rsidRPr="007B10BF" w:rsidRDefault="00526DE3" w:rsidP="009F523D">
            <w:pPr>
              <w:jc w:val="center"/>
              <w:rPr>
                <w:rFonts w:cstheme="majorBidi"/>
              </w:rPr>
            </w:pPr>
          </w:p>
        </w:tc>
        <w:tc>
          <w:tcPr>
            <w:tcW w:w="992" w:type="dxa"/>
          </w:tcPr>
          <w:p w14:paraId="64957C54" w14:textId="77777777" w:rsidR="00526DE3" w:rsidRPr="007B10BF" w:rsidRDefault="00526DE3" w:rsidP="009F523D">
            <w:pPr>
              <w:jc w:val="center"/>
            </w:pPr>
            <w:r w:rsidRPr="007B10BF">
              <w:rPr>
                <w:rFonts w:cstheme="majorBidi"/>
              </w:rPr>
              <w:t>Unclear</w:t>
            </w:r>
          </w:p>
        </w:tc>
        <w:tc>
          <w:tcPr>
            <w:tcW w:w="1134" w:type="dxa"/>
          </w:tcPr>
          <w:p w14:paraId="55CF85F2" w14:textId="77777777" w:rsidR="00526DE3" w:rsidRPr="007B10BF" w:rsidRDefault="00526DE3" w:rsidP="009F523D">
            <w:pPr>
              <w:jc w:val="center"/>
            </w:pPr>
            <w:r w:rsidRPr="007B10BF">
              <w:rPr>
                <w:rFonts w:cstheme="majorBidi"/>
              </w:rPr>
              <w:t>Unclear</w:t>
            </w:r>
          </w:p>
        </w:tc>
      </w:tr>
      <w:tr w:rsidR="00526DE3" w:rsidRPr="007B10BF" w14:paraId="2D7069D7" w14:textId="77777777" w:rsidTr="009F523D">
        <w:trPr>
          <w:trHeight w:val="20"/>
        </w:trPr>
        <w:tc>
          <w:tcPr>
            <w:tcW w:w="1838" w:type="dxa"/>
          </w:tcPr>
          <w:p w14:paraId="16A65155" w14:textId="77777777" w:rsidR="00526DE3" w:rsidRPr="007B10BF" w:rsidRDefault="00526DE3" w:rsidP="009F523D">
            <w:r w:rsidRPr="007B10BF">
              <w:rPr>
                <w:rFonts w:cstheme="majorBidi"/>
              </w:rPr>
              <w:t xml:space="preserve">B Karthikeyan (2024) </w:t>
            </w:r>
            <w:r w:rsidRPr="00692ECC">
              <w:rPr>
                <w:rFonts w:cstheme="majorBidi"/>
                <w:highlight w:val="lightGray"/>
              </w:rPr>
              <w:t>[177]</w:t>
            </w:r>
          </w:p>
        </w:tc>
        <w:tc>
          <w:tcPr>
            <w:tcW w:w="1276" w:type="dxa"/>
          </w:tcPr>
          <w:p w14:paraId="058ADB56" w14:textId="77777777" w:rsidR="00526DE3" w:rsidRPr="007B10BF" w:rsidRDefault="00526DE3" w:rsidP="009F523D">
            <w:pPr>
              <w:rPr>
                <w:rFonts w:cstheme="majorBidi"/>
              </w:rPr>
            </w:pPr>
            <w:r w:rsidRPr="007B10BF">
              <w:rPr>
                <w:rFonts w:cstheme="majorBidi"/>
              </w:rPr>
              <w:t>India</w:t>
            </w:r>
          </w:p>
        </w:tc>
        <w:tc>
          <w:tcPr>
            <w:tcW w:w="992" w:type="dxa"/>
          </w:tcPr>
          <w:p w14:paraId="3B0D2139" w14:textId="77777777" w:rsidR="00526DE3" w:rsidRPr="007B10BF" w:rsidRDefault="00526DE3" w:rsidP="009F523D">
            <w:pPr>
              <w:jc w:val="center"/>
            </w:pPr>
            <w:r w:rsidRPr="00BD4A54">
              <w:rPr>
                <w:rFonts w:cs="Times New Roman"/>
              </w:rPr>
              <w:t>‒</w:t>
            </w:r>
          </w:p>
        </w:tc>
        <w:tc>
          <w:tcPr>
            <w:tcW w:w="2693" w:type="dxa"/>
          </w:tcPr>
          <w:p w14:paraId="01C05D47" w14:textId="77777777" w:rsidR="00526DE3" w:rsidRPr="007B10BF" w:rsidRDefault="00526DE3" w:rsidP="009F523D">
            <w:pPr>
              <w:rPr>
                <w:rFonts w:cstheme="majorBidi"/>
              </w:rPr>
            </w:pPr>
            <w:r w:rsidRPr="007B10BF">
              <w:rPr>
                <w:rFonts w:cstheme="majorBidi"/>
              </w:rPr>
              <w:t>Optimal transfer learning method</w:t>
            </w:r>
            <w:r>
              <w:rPr>
                <w:rFonts w:cstheme="majorBidi"/>
              </w:rPr>
              <w:t xml:space="preserve"> </w:t>
            </w:r>
            <w:r w:rsidRPr="007B10BF">
              <w:rPr>
                <w:rFonts w:cstheme="majorBidi"/>
              </w:rPr>
              <w:t>for lung cancer detection and classification (MFFOTL-LCDC)</w:t>
            </w:r>
          </w:p>
        </w:tc>
        <w:tc>
          <w:tcPr>
            <w:tcW w:w="1134" w:type="dxa"/>
          </w:tcPr>
          <w:p w14:paraId="4BC730E7" w14:textId="77777777" w:rsidR="00526DE3" w:rsidRPr="007B10BF" w:rsidRDefault="00526DE3" w:rsidP="009F523D">
            <w:pPr>
              <w:jc w:val="center"/>
            </w:pPr>
            <w:r w:rsidRPr="007B10BF">
              <w:rPr>
                <w:rFonts w:cstheme="majorBidi"/>
              </w:rPr>
              <w:t>CT</w:t>
            </w:r>
          </w:p>
        </w:tc>
        <w:tc>
          <w:tcPr>
            <w:tcW w:w="1231" w:type="dxa"/>
          </w:tcPr>
          <w:p w14:paraId="33ABEC08" w14:textId="77777777" w:rsidR="00526DE3" w:rsidRPr="007B10BF" w:rsidRDefault="00526DE3" w:rsidP="009F523D">
            <w:pPr>
              <w:jc w:val="center"/>
              <w:rPr>
                <w:rFonts w:cstheme="majorBidi"/>
              </w:rPr>
            </w:pPr>
            <w:r w:rsidRPr="007B10BF">
              <w:rPr>
                <w:rFonts w:cstheme="majorBidi"/>
              </w:rPr>
              <w:t>99.05</w:t>
            </w:r>
          </w:p>
        </w:tc>
        <w:tc>
          <w:tcPr>
            <w:tcW w:w="1283" w:type="dxa"/>
          </w:tcPr>
          <w:p w14:paraId="658ABEC7" w14:textId="77777777" w:rsidR="00526DE3" w:rsidRPr="007B10BF" w:rsidRDefault="00526DE3" w:rsidP="009F523D">
            <w:pPr>
              <w:jc w:val="center"/>
              <w:rPr>
                <w:rFonts w:cstheme="majorBidi"/>
              </w:rPr>
            </w:pPr>
            <w:r w:rsidRPr="007B10BF">
              <w:rPr>
                <w:rFonts w:cstheme="majorBidi"/>
              </w:rPr>
              <w:t>98.41</w:t>
            </w:r>
          </w:p>
        </w:tc>
        <w:tc>
          <w:tcPr>
            <w:tcW w:w="1283" w:type="dxa"/>
          </w:tcPr>
          <w:p w14:paraId="16C5CA43" w14:textId="77777777" w:rsidR="00526DE3" w:rsidRPr="007B10BF" w:rsidRDefault="00526DE3" w:rsidP="009F523D">
            <w:pPr>
              <w:jc w:val="center"/>
              <w:rPr>
                <w:rFonts w:cstheme="majorBidi"/>
              </w:rPr>
            </w:pPr>
            <w:r w:rsidRPr="007B10BF">
              <w:rPr>
                <w:rFonts w:cstheme="majorBidi"/>
              </w:rPr>
              <w:t>99.26</w:t>
            </w:r>
          </w:p>
        </w:tc>
        <w:tc>
          <w:tcPr>
            <w:tcW w:w="1159" w:type="dxa"/>
          </w:tcPr>
          <w:p w14:paraId="3CED2A62" w14:textId="77777777" w:rsidR="00526DE3" w:rsidRPr="007B10BF" w:rsidRDefault="00526DE3" w:rsidP="009F523D">
            <w:pPr>
              <w:jc w:val="center"/>
              <w:rPr>
                <w:rFonts w:cstheme="majorBidi"/>
              </w:rPr>
            </w:pPr>
            <w:r w:rsidRPr="007B10BF">
              <w:rPr>
                <w:rFonts w:cstheme="majorBidi"/>
              </w:rPr>
              <w:t>98.72</w:t>
            </w:r>
          </w:p>
        </w:tc>
        <w:tc>
          <w:tcPr>
            <w:tcW w:w="896" w:type="dxa"/>
          </w:tcPr>
          <w:p w14:paraId="717FB45C" w14:textId="77777777" w:rsidR="00526DE3" w:rsidRPr="007B10BF" w:rsidRDefault="00526DE3" w:rsidP="009F523D">
            <w:pPr>
              <w:jc w:val="center"/>
              <w:rPr>
                <w:rFonts w:cstheme="majorBidi"/>
              </w:rPr>
            </w:pPr>
          </w:p>
        </w:tc>
        <w:tc>
          <w:tcPr>
            <w:tcW w:w="856" w:type="dxa"/>
          </w:tcPr>
          <w:p w14:paraId="4B37278E" w14:textId="77777777" w:rsidR="00526DE3" w:rsidRPr="007B10BF" w:rsidRDefault="00526DE3" w:rsidP="009F523D">
            <w:pPr>
              <w:jc w:val="center"/>
              <w:rPr>
                <w:rFonts w:cstheme="majorBidi"/>
              </w:rPr>
            </w:pPr>
          </w:p>
        </w:tc>
        <w:tc>
          <w:tcPr>
            <w:tcW w:w="947" w:type="dxa"/>
          </w:tcPr>
          <w:p w14:paraId="1DF54F6D" w14:textId="77777777" w:rsidR="00526DE3" w:rsidRPr="007B10BF" w:rsidRDefault="00526DE3" w:rsidP="009F523D">
            <w:pPr>
              <w:jc w:val="center"/>
              <w:rPr>
                <w:rFonts w:cstheme="majorBidi"/>
              </w:rPr>
            </w:pPr>
          </w:p>
        </w:tc>
        <w:tc>
          <w:tcPr>
            <w:tcW w:w="992" w:type="dxa"/>
          </w:tcPr>
          <w:p w14:paraId="66F4BE18" w14:textId="77777777" w:rsidR="00526DE3" w:rsidRPr="007B10BF" w:rsidRDefault="00526DE3" w:rsidP="009F523D">
            <w:pPr>
              <w:jc w:val="center"/>
            </w:pPr>
            <w:r w:rsidRPr="007B10BF">
              <w:rPr>
                <w:rFonts w:cstheme="majorBidi"/>
              </w:rPr>
              <w:t>High</w:t>
            </w:r>
          </w:p>
        </w:tc>
        <w:tc>
          <w:tcPr>
            <w:tcW w:w="1134" w:type="dxa"/>
          </w:tcPr>
          <w:p w14:paraId="562D9315" w14:textId="77777777" w:rsidR="00526DE3" w:rsidRPr="007B10BF" w:rsidRDefault="00526DE3" w:rsidP="009F523D">
            <w:pPr>
              <w:jc w:val="center"/>
            </w:pPr>
            <w:r w:rsidRPr="007B10BF">
              <w:rPr>
                <w:rFonts w:cstheme="majorBidi"/>
              </w:rPr>
              <w:t>High</w:t>
            </w:r>
          </w:p>
        </w:tc>
      </w:tr>
      <w:tr w:rsidR="00526DE3" w:rsidRPr="007B10BF" w14:paraId="3ECF7264" w14:textId="77777777" w:rsidTr="009F523D">
        <w:trPr>
          <w:trHeight w:val="20"/>
        </w:trPr>
        <w:tc>
          <w:tcPr>
            <w:tcW w:w="1838" w:type="dxa"/>
          </w:tcPr>
          <w:p w14:paraId="4C993572" w14:textId="77777777" w:rsidR="00526DE3" w:rsidRPr="007B10BF" w:rsidRDefault="00526DE3" w:rsidP="009F523D">
            <w:r w:rsidRPr="007B10BF">
              <w:rPr>
                <w:rFonts w:cstheme="majorBidi"/>
              </w:rPr>
              <w:lastRenderedPageBreak/>
              <w:t xml:space="preserve">Furkan Berk Seyrek (2024) </w:t>
            </w:r>
            <w:r w:rsidRPr="00692ECC">
              <w:rPr>
                <w:rFonts w:cstheme="majorBidi"/>
                <w:highlight w:val="lightGray"/>
              </w:rPr>
              <w:t>[178]</w:t>
            </w:r>
          </w:p>
        </w:tc>
        <w:tc>
          <w:tcPr>
            <w:tcW w:w="1276" w:type="dxa"/>
          </w:tcPr>
          <w:p w14:paraId="2CA4362D" w14:textId="77777777" w:rsidR="00526DE3" w:rsidRPr="007B10BF" w:rsidRDefault="00526DE3" w:rsidP="009F523D">
            <w:pPr>
              <w:rPr>
                <w:rFonts w:cstheme="majorBidi"/>
              </w:rPr>
            </w:pPr>
            <w:r w:rsidRPr="007B10BF">
              <w:rPr>
                <w:rFonts w:cstheme="majorBidi"/>
              </w:rPr>
              <w:t>Turkey</w:t>
            </w:r>
          </w:p>
        </w:tc>
        <w:tc>
          <w:tcPr>
            <w:tcW w:w="992" w:type="dxa"/>
          </w:tcPr>
          <w:p w14:paraId="32BF1512" w14:textId="77777777" w:rsidR="00526DE3" w:rsidRPr="007B10BF" w:rsidRDefault="00526DE3" w:rsidP="009F523D">
            <w:pPr>
              <w:jc w:val="center"/>
              <w:rPr>
                <w:rFonts w:cstheme="majorBidi"/>
              </w:rPr>
            </w:pPr>
            <w:r w:rsidRPr="007B10BF">
              <w:rPr>
                <w:rFonts w:cstheme="majorBidi"/>
              </w:rPr>
              <w:t>1010</w:t>
            </w:r>
          </w:p>
        </w:tc>
        <w:tc>
          <w:tcPr>
            <w:tcW w:w="2693" w:type="dxa"/>
          </w:tcPr>
          <w:p w14:paraId="67981A45" w14:textId="77777777" w:rsidR="00526DE3" w:rsidRPr="007B10BF" w:rsidRDefault="00526DE3" w:rsidP="009F523D">
            <w:pPr>
              <w:rPr>
                <w:rFonts w:cstheme="majorBidi"/>
              </w:rPr>
            </w:pPr>
            <w:r w:rsidRPr="007B10BF">
              <w:rPr>
                <w:rFonts w:cstheme="majorBidi"/>
              </w:rPr>
              <w:t>Deep learning model</w:t>
            </w:r>
          </w:p>
        </w:tc>
        <w:tc>
          <w:tcPr>
            <w:tcW w:w="1134" w:type="dxa"/>
          </w:tcPr>
          <w:p w14:paraId="5134B4E3" w14:textId="77777777" w:rsidR="00526DE3" w:rsidRPr="007B10BF" w:rsidRDefault="00526DE3" w:rsidP="009F523D">
            <w:pPr>
              <w:jc w:val="center"/>
            </w:pPr>
            <w:r w:rsidRPr="007B10BF">
              <w:rPr>
                <w:rFonts w:cstheme="majorBidi"/>
              </w:rPr>
              <w:t>CT</w:t>
            </w:r>
          </w:p>
        </w:tc>
        <w:tc>
          <w:tcPr>
            <w:tcW w:w="1231" w:type="dxa"/>
          </w:tcPr>
          <w:p w14:paraId="6E0C50EA" w14:textId="77777777" w:rsidR="00526DE3" w:rsidRPr="007B10BF" w:rsidRDefault="00526DE3" w:rsidP="009F523D">
            <w:pPr>
              <w:jc w:val="center"/>
              <w:rPr>
                <w:rFonts w:cstheme="majorBidi"/>
              </w:rPr>
            </w:pPr>
            <w:r w:rsidRPr="007B10BF">
              <w:rPr>
                <w:rFonts w:cstheme="majorBidi"/>
              </w:rPr>
              <w:t>98.41</w:t>
            </w:r>
          </w:p>
        </w:tc>
        <w:tc>
          <w:tcPr>
            <w:tcW w:w="1283" w:type="dxa"/>
          </w:tcPr>
          <w:p w14:paraId="698902C9" w14:textId="77777777" w:rsidR="00526DE3" w:rsidRPr="007B10BF" w:rsidRDefault="00526DE3" w:rsidP="009F523D">
            <w:pPr>
              <w:jc w:val="center"/>
              <w:rPr>
                <w:rFonts w:cstheme="majorBidi"/>
              </w:rPr>
            </w:pPr>
            <w:r w:rsidRPr="007B10BF">
              <w:rPr>
                <w:rFonts w:cstheme="majorBidi"/>
              </w:rPr>
              <w:t>98.39</w:t>
            </w:r>
          </w:p>
        </w:tc>
        <w:tc>
          <w:tcPr>
            <w:tcW w:w="1283" w:type="dxa"/>
          </w:tcPr>
          <w:p w14:paraId="483CDADF" w14:textId="77777777" w:rsidR="00526DE3" w:rsidRPr="007B10BF" w:rsidRDefault="00526DE3" w:rsidP="009F523D">
            <w:pPr>
              <w:jc w:val="center"/>
              <w:rPr>
                <w:rFonts w:cstheme="majorBidi"/>
              </w:rPr>
            </w:pPr>
            <w:r w:rsidRPr="007B10BF">
              <w:rPr>
                <w:rFonts w:cstheme="majorBidi"/>
              </w:rPr>
              <w:t>97.95</w:t>
            </w:r>
          </w:p>
        </w:tc>
        <w:tc>
          <w:tcPr>
            <w:tcW w:w="1159" w:type="dxa"/>
          </w:tcPr>
          <w:p w14:paraId="61A56E88" w14:textId="77777777" w:rsidR="00526DE3" w:rsidRPr="007B10BF" w:rsidRDefault="00526DE3" w:rsidP="009F523D">
            <w:pPr>
              <w:jc w:val="center"/>
              <w:rPr>
                <w:rFonts w:cstheme="majorBidi"/>
              </w:rPr>
            </w:pPr>
          </w:p>
        </w:tc>
        <w:tc>
          <w:tcPr>
            <w:tcW w:w="896" w:type="dxa"/>
          </w:tcPr>
          <w:p w14:paraId="228E4939" w14:textId="77777777" w:rsidR="00526DE3" w:rsidRPr="007B10BF" w:rsidRDefault="00526DE3" w:rsidP="009F523D">
            <w:pPr>
              <w:jc w:val="center"/>
              <w:rPr>
                <w:rFonts w:cstheme="majorBidi"/>
              </w:rPr>
            </w:pPr>
          </w:p>
        </w:tc>
        <w:tc>
          <w:tcPr>
            <w:tcW w:w="856" w:type="dxa"/>
          </w:tcPr>
          <w:p w14:paraId="479BE62D" w14:textId="77777777" w:rsidR="00526DE3" w:rsidRPr="007B10BF" w:rsidRDefault="00526DE3" w:rsidP="009F523D">
            <w:pPr>
              <w:jc w:val="center"/>
              <w:rPr>
                <w:rFonts w:cstheme="majorBidi"/>
              </w:rPr>
            </w:pPr>
          </w:p>
        </w:tc>
        <w:tc>
          <w:tcPr>
            <w:tcW w:w="947" w:type="dxa"/>
          </w:tcPr>
          <w:p w14:paraId="42DA175A" w14:textId="77777777" w:rsidR="00526DE3" w:rsidRPr="007B10BF" w:rsidRDefault="00526DE3" w:rsidP="009F523D">
            <w:pPr>
              <w:jc w:val="center"/>
              <w:rPr>
                <w:rFonts w:cstheme="majorBidi"/>
              </w:rPr>
            </w:pPr>
            <w:r w:rsidRPr="007B10BF">
              <w:rPr>
                <w:rFonts w:cstheme="majorBidi"/>
              </w:rPr>
              <w:t>98.17</w:t>
            </w:r>
          </w:p>
        </w:tc>
        <w:tc>
          <w:tcPr>
            <w:tcW w:w="992" w:type="dxa"/>
          </w:tcPr>
          <w:p w14:paraId="43BEAAB7" w14:textId="77777777" w:rsidR="00526DE3" w:rsidRPr="007B10BF" w:rsidRDefault="00526DE3" w:rsidP="009F523D">
            <w:pPr>
              <w:jc w:val="center"/>
            </w:pPr>
            <w:r w:rsidRPr="007B10BF">
              <w:rPr>
                <w:rFonts w:cstheme="majorBidi"/>
              </w:rPr>
              <w:t>Unclear</w:t>
            </w:r>
          </w:p>
        </w:tc>
        <w:tc>
          <w:tcPr>
            <w:tcW w:w="1134" w:type="dxa"/>
          </w:tcPr>
          <w:p w14:paraId="04A81237" w14:textId="77777777" w:rsidR="00526DE3" w:rsidRPr="007B10BF" w:rsidRDefault="00526DE3" w:rsidP="009F523D">
            <w:pPr>
              <w:jc w:val="center"/>
            </w:pPr>
            <w:r w:rsidRPr="007B10BF">
              <w:rPr>
                <w:rFonts w:cstheme="majorBidi"/>
              </w:rPr>
              <w:t>High</w:t>
            </w:r>
          </w:p>
        </w:tc>
      </w:tr>
      <w:tr w:rsidR="00526DE3" w:rsidRPr="007B10BF" w14:paraId="7F71A527" w14:textId="77777777" w:rsidTr="009F523D">
        <w:trPr>
          <w:trHeight w:val="20"/>
        </w:trPr>
        <w:tc>
          <w:tcPr>
            <w:tcW w:w="1838" w:type="dxa"/>
          </w:tcPr>
          <w:p w14:paraId="376438D3" w14:textId="77777777" w:rsidR="00526DE3" w:rsidRPr="007B10BF" w:rsidRDefault="00526DE3" w:rsidP="009F523D">
            <w:proofErr w:type="gramStart"/>
            <w:r w:rsidRPr="007B10BF">
              <w:rPr>
                <w:rFonts w:cstheme="majorBidi"/>
              </w:rPr>
              <w:t>A</w:t>
            </w:r>
            <w:proofErr w:type="gramEnd"/>
            <w:r w:rsidRPr="007B10BF">
              <w:rPr>
                <w:rFonts w:cstheme="majorBidi"/>
              </w:rPr>
              <w:t xml:space="preserve"> Angel Mary (2024) </w:t>
            </w:r>
            <w:r w:rsidRPr="00692ECC">
              <w:rPr>
                <w:rFonts w:cstheme="majorBidi"/>
                <w:highlight w:val="lightGray"/>
              </w:rPr>
              <w:t>[179]</w:t>
            </w:r>
          </w:p>
        </w:tc>
        <w:tc>
          <w:tcPr>
            <w:tcW w:w="1276" w:type="dxa"/>
          </w:tcPr>
          <w:p w14:paraId="1AE4CFF8" w14:textId="77777777" w:rsidR="00526DE3" w:rsidRPr="007B10BF" w:rsidRDefault="00526DE3" w:rsidP="009F523D">
            <w:pPr>
              <w:rPr>
                <w:rFonts w:cstheme="majorBidi"/>
              </w:rPr>
            </w:pPr>
            <w:r w:rsidRPr="007B10BF">
              <w:rPr>
                <w:rFonts w:cstheme="majorBidi"/>
              </w:rPr>
              <w:t>India</w:t>
            </w:r>
          </w:p>
        </w:tc>
        <w:tc>
          <w:tcPr>
            <w:tcW w:w="992" w:type="dxa"/>
          </w:tcPr>
          <w:p w14:paraId="570B2459" w14:textId="77777777" w:rsidR="00526DE3" w:rsidRPr="007B10BF" w:rsidRDefault="00526DE3" w:rsidP="009F523D">
            <w:pPr>
              <w:jc w:val="center"/>
              <w:rPr>
                <w:rFonts w:cstheme="majorBidi"/>
              </w:rPr>
            </w:pPr>
            <w:r w:rsidRPr="007B10BF">
              <w:rPr>
                <w:rFonts w:cstheme="majorBidi"/>
              </w:rPr>
              <w:t>1010</w:t>
            </w:r>
          </w:p>
        </w:tc>
        <w:tc>
          <w:tcPr>
            <w:tcW w:w="2693" w:type="dxa"/>
          </w:tcPr>
          <w:p w14:paraId="617E6091" w14:textId="77777777" w:rsidR="00526DE3" w:rsidRPr="007B10BF" w:rsidRDefault="00526DE3" w:rsidP="009F523D">
            <w:pPr>
              <w:rPr>
                <w:rFonts w:cstheme="majorBidi"/>
              </w:rPr>
            </w:pPr>
            <w:r w:rsidRPr="007B10BF">
              <w:rPr>
                <w:rFonts w:cstheme="majorBidi"/>
              </w:rPr>
              <w:t>Block chain and deep learning with dynamic pattern features</w:t>
            </w:r>
          </w:p>
        </w:tc>
        <w:tc>
          <w:tcPr>
            <w:tcW w:w="1134" w:type="dxa"/>
          </w:tcPr>
          <w:p w14:paraId="484B8CA4" w14:textId="77777777" w:rsidR="00526DE3" w:rsidRPr="007B10BF" w:rsidRDefault="00526DE3" w:rsidP="009F523D">
            <w:pPr>
              <w:jc w:val="center"/>
            </w:pPr>
            <w:r w:rsidRPr="007B10BF">
              <w:rPr>
                <w:rFonts w:cstheme="majorBidi"/>
              </w:rPr>
              <w:t>Low-dose CT</w:t>
            </w:r>
          </w:p>
        </w:tc>
        <w:tc>
          <w:tcPr>
            <w:tcW w:w="1231" w:type="dxa"/>
          </w:tcPr>
          <w:p w14:paraId="155F53FC" w14:textId="77777777" w:rsidR="00526DE3" w:rsidRPr="007B10BF" w:rsidRDefault="00526DE3" w:rsidP="009F523D">
            <w:pPr>
              <w:jc w:val="center"/>
              <w:rPr>
                <w:rFonts w:cstheme="majorBidi"/>
              </w:rPr>
            </w:pPr>
            <w:r w:rsidRPr="007B10BF">
              <w:rPr>
                <w:rFonts w:cstheme="majorBidi"/>
              </w:rPr>
              <w:t>98.64</w:t>
            </w:r>
          </w:p>
        </w:tc>
        <w:tc>
          <w:tcPr>
            <w:tcW w:w="1283" w:type="dxa"/>
          </w:tcPr>
          <w:p w14:paraId="0525AD50" w14:textId="77777777" w:rsidR="00526DE3" w:rsidRPr="007B10BF" w:rsidRDefault="00526DE3" w:rsidP="009F523D">
            <w:pPr>
              <w:jc w:val="center"/>
              <w:rPr>
                <w:rFonts w:cstheme="majorBidi"/>
              </w:rPr>
            </w:pPr>
          </w:p>
        </w:tc>
        <w:tc>
          <w:tcPr>
            <w:tcW w:w="1283" w:type="dxa"/>
          </w:tcPr>
          <w:p w14:paraId="11768379" w14:textId="77777777" w:rsidR="00526DE3" w:rsidRPr="007B10BF" w:rsidRDefault="00526DE3" w:rsidP="009F523D">
            <w:pPr>
              <w:jc w:val="center"/>
              <w:rPr>
                <w:rFonts w:cstheme="majorBidi"/>
              </w:rPr>
            </w:pPr>
          </w:p>
        </w:tc>
        <w:tc>
          <w:tcPr>
            <w:tcW w:w="1159" w:type="dxa"/>
          </w:tcPr>
          <w:p w14:paraId="0A9E6F49" w14:textId="77777777" w:rsidR="00526DE3" w:rsidRPr="007B10BF" w:rsidRDefault="00526DE3" w:rsidP="009F523D">
            <w:pPr>
              <w:jc w:val="center"/>
              <w:rPr>
                <w:rFonts w:cstheme="majorBidi"/>
              </w:rPr>
            </w:pPr>
            <w:r w:rsidRPr="007B10BF">
              <w:rPr>
                <w:rFonts w:cstheme="majorBidi"/>
              </w:rPr>
              <w:t>92.42</w:t>
            </w:r>
          </w:p>
        </w:tc>
        <w:tc>
          <w:tcPr>
            <w:tcW w:w="896" w:type="dxa"/>
          </w:tcPr>
          <w:p w14:paraId="7B1FEB14" w14:textId="77777777" w:rsidR="00526DE3" w:rsidRPr="007B10BF" w:rsidRDefault="00526DE3" w:rsidP="009F523D">
            <w:pPr>
              <w:jc w:val="center"/>
              <w:rPr>
                <w:rFonts w:cstheme="majorBidi"/>
              </w:rPr>
            </w:pPr>
          </w:p>
        </w:tc>
        <w:tc>
          <w:tcPr>
            <w:tcW w:w="856" w:type="dxa"/>
          </w:tcPr>
          <w:p w14:paraId="128A5AE0" w14:textId="77777777" w:rsidR="00526DE3" w:rsidRPr="007B10BF" w:rsidRDefault="00526DE3" w:rsidP="009F523D">
            <w:pPr>
              <w:jc w:val="center"/>
              <w:rPr>
                <w:rFonts w:cstheme="majorBidi"/>
              </w:rPr>
            </w:pPr>
            <w:r w:rsidRPr="007B10BF">
              <w:rPr>
                <w:rFonts w:cstheme="majorBidi"/>
              </w:rPr>
              <w:t>93.76</w:t>
            </w:r>
          </w:p>
        </w:tc>
        <w:tc>
          <w:tcPr>
            <w:tcW w:w="947" w:type="dxa"/>
          </w:tcPr>
          <w:p w14:paraId="60CCF98C" w14:textId="77777777" w:rsidR="00526DE3" w:rsidRPr="007B10BF" w:rsidRDefault="00526DE3" w:rsidP="009F523D">
            <w:pPr>
              <w:jc w:val="center"/>
              <w:rPr>
                <w:rFonts w:cstheme="majorBidi"/>
              </w:rPr>
            </w:pPr>
            <w:r w:rsidRPr="007B10BF">
              <w:rPr>
                <w:rFonts w:cstheme="majorBidi"/>
              </w:rPr>
              <w:t>93.08</w:t>
            </w:r>
          </w:p>
        </w:tc>
        <w:tc>
          <w:tcPr>
            <w:tcW w:w="992" w:type="dxa"/>
          </w:tcPr>
          <w:p w14:paraId="328E5636" w14:textId="77777777" w:rsidR="00526DE3" w:rsidRPr="007B10BF" w:rsidRDefault="00526DE3" w:rsidP="009F523D">
            <w:pPr>
              <w:jc w:val="center"/>
            </w:pPr>
            <w:r w:rsidRPr="007B10BF">
              <w:rPr>
                <w:rFonts w:cstheme="majorBidi"/>
              </w:rPr>
              <w:t>Unclear</w:t>
            </w:r>
          </w:p>
        </w:tc>
        <w:tc>
          <w:tcPr>
            <w:tcW w:w="1134" w:type="dxa"/>
          </w:tcPr>
          <w:p w14:paraId="198E341B" w14:textId="77777777" w:rsidR="00526DE3" w:rsidRPr="007B10BF" w:rsidRDefault="00526DE3" w:rsidP="009F523D">
            <w:pPr>
              <w:jc w:val="center"/>
            </w:pPr>
            <w:r w:rsidRPr="007B10BF">
              <w:rPr>
                <w:rFonts w:cstheme="majorBidi"/>
              </w:rPr>
              <w:t>High</w:t>
            </w:r>
          </w:p>
        </w:tc>
      </w:tr>
      <w:tr w:rsidR="00526DE3" w:rsidRPr="007B10BF" w14:paraId="01179601" w14:textId="77777777" w:rsidTr="009F523D">
        <w:trPr>
          <w:trHeight w:val="20"/>
        </w:trPr>
        <w:tc>
          <w:tcPr>
            <w:tcW w:w="1838" w:type="dxa"/>
          </w:tcPr>
          <w:p w14:paraId="45D9D5F5" w14:textId="77777777" w:rsidR="00526DE3" w:rsidRPr="007B10BF" w:rsidRDefault="00526DE3" w:rsidP="009F523D">
            <w:r w:rsidRPr="007B10BF">
              <w:rPr>
                <w:rFonts w:cstheme="majorBidi"/>
              </w:rPr>
              <w:t xml:space="preserve">C Venkatesh (2020) </w:t>
            </w:r>
            <w:r w:rsidRPr="00692ECC">
              <w:rPr>
                <w:rFonts w:cstheme="majorBidi"/>
                <w:highlight w:val="lightGray"/>
              </w:rPr>
              <w:t>[180]</w:t>
            </w:r>
          </w:p>
        </w:tc>
        <w:tc>
          <w:tcPr>
            <w:tcW w:w="1276" w:type="dxa"/>
          </w:tcPr>
          <w:p w14:paraId="50F1FD88" w14:textId="77777777" w:rsidR="00526DE3" w:rsidRPr="007B10BF" w:rsidRDefault="00526DE3" w:rsidP="009F523D">
            <w:pPr>
              <w:rPr>
                <w:rFonts w:cstheme="majorBidi"/>
              </w:rPr>
            </w:pPr>
            <w:r w:rsidRPr="007B10BF">
              <w:rPr>
                <w:rFonts w:cstheme="majorBidi"/>
              </w:rPr>
              <w:t>India</w:t>
            </w:r>
          </w:p>
        </w:tc>
        <w:tc>
          <w:tcPr>
            <w:tcW w:w="992" w:type="dxa"/>
          </w:tcPr>
          <w:p w14:paraId="6E9828F7" w14:textId="77777777" w:rsidR="00526DE3" w:rsidRPr="007B10BF" w:rsidRDefault="00526DE3" w:rsidP="009F523D">
            <w:pPr>
              <w:jc w:val="center"/>
              <w:rPr>
                <w:rFonts w:cstheme="majorBidi"/>
              </w:rPr>
            </w:pPr>
            <w:r>
              <w:rPr>
                <w:rFonts w:cs="Times New Roman"/>
              </w:rPr>
              <w:t>‒</w:t>
            </w:r>
          </w:p>
        </w:tc>
        <w:tc>
          <w:tcPr>
            <w:tcW w:w="2693" w:type="dxa"/>
          </w:tcPr>
          <w:p w14:paraId="5E686E69" w14:textId="77777777" w:rsidR="00526DE3" w:rsidRPr="007B10BF" w:rsidRDefault="00526DE3" w:rsidP="009F523D">
            <w:pPr>
              <w:rPr>
                <w:rFonts w:cstheme="majorBidi"/>
              </w:rPr>
            </w:pPr>
            <w:r w:rsidRPr="007B10BF">
              <w:rPr>
                <w:rFonts w:cstheme="majorBidi"/>
              </w:rPr>
              <w:t>Bio-inspired algorithm</w:t>
            </w:r>
          </w:p>
        </w:tc>
        <w:tc>
          <w:tcPr>
            <w:tcW w:w="1134" w:type="dxa"/>
          </w:tcPr>
          <w:p w14:paraId="67609486" w14:textId="77777777" w:rsidR="00526DE3" w:rsidRPr="007B10BF" w:rsidRDefault="00526DE3" w:rsidP="009F523D">
            <w:pPr>
              <w:jc w:val="center"/>
            </w:pPr>
            <w:r w:rsidRPr="007B10BF">
              <w:rPr>
                <w:rFonts w:cstheme="majorBidi"/>
              </w:rPr>
              <w:t>CT</w:t>
            </w:r>
          </w:p>
        </w:tc>
        <w:tc>
          <w:tcPr>
            <w:tcW w:w="1231" w:type="dxa"/>
          </w:tcPr>
          <w:p w14:paraId="7F2EC579" w14:textId="77777777" w:rsidR="00526DE3" w:rsidRPr="007B10BF" w:rsidRDefault="00526DE3" w:rsidP="009F523D">
            <w:pPr>
              <w:jc w:val="center"/>
              <w:rPr>
                <w:rFonts w:cstheme="majorBidi"/>
              </w:rPr>
            </w:pPr>
            <w:r w:rsidRPr="007B10BF">
              <w:rPr>
                <w:rFonts w:cstheme="majorBidi"/>
              </w:rPr>
              <w:t>93.53</w:t>
            </w:r>
          </w:p>
        </w:tc>
        <w:tc>
          <w:tcPr>
            <w:tcW w:w="1283" w:type="dxa"/>
          </w:tcPr>
          <w:p w14:paraId="405AA945" w14:textId="77777777" w:rsidR="00526DE3" w:rsidRPr="007B10BF" w:rsidRDefault="00526DE3" w:rsidP="009F523D">
            <w:pPr>
              <w:jc w:val="center"/>
              <w:rPr>
                <w:rFonts w:cstheme="majorBidi"/>
              </w:rPr>
            </w:pPr>
            <w:r w:rsidRPr="007B10BF">
              <w:rPr>
                <w:rFonts w:cstheme="majorBidi"/>
              </w:rPr>
              <w:t>92.96</w:t>
            </w:r>
          </w:p>
        </w:tc>
        <w:tc>
          <w:tcPr>
            <w:tcW w:w="1283" w:type="dxa"/>
          </w:tcPr>
          <w:p w14:paraId="711C8EB6" w14:textId="77777777" w:rsidR="00526DE3" w:rsidRPr="007B10BF" w:rsidRDefault="00526DE3" w:rsidP="009F523D">
            <w:pPr>
              <w:jc w:val="center"/>
              <w:rPr>
                <w:rFonts w:cstheme="majorBidi"/>
              </w:rPr>
            </w:pPr>
            <w:r w:rsidRPr="007B10BF">
              <w:rPr>
                <w:rFonts w:cstheme="majorBidi"/>
              </w:rPr>
              <w:t>98.52</w:t>
            </w:r>
          </w:p>
        </w:tc>
        <w:tc>
          <w:tcPr>
            <w:tcW w:w="1159" w:type="dxa"/>
          </w:tcPr>
          <w:p w14:paraId="6F9BC35E" w14:textId="77777777" w:rsidR="00526DE3" w:rsidRPr="007B10BF" w:rsidRDefault="00526DE3" w:rsidP="009F523D">
            <w:pPr>
              <w:jc w:val="center"/>
              <w:rPr>
                <w:rFonts w:cstheme="majorBidi"/>
              </w:rPr>
            </w:pPr>
          </w:p>
        </w:tc>
        <w:tc>
          <w:tcPr>
            <w:tcW w:w="896" w:type="dxa"/>
          </w:tcPr>
          <w:p w14:paraId="45A2D2AD" w14:textId="77777777" w:rsidR="00526DE3" w:rsidRPr="007B10BF" w:rsidRDefault="00526DE3" w:rsidP="009F523D">
            <w:pPr>
              <w:jc w:val="center"/>
              <w:rPr>
                <w:rFonts w:cstheme="majorBidi"/>
              </w:rPr>
            </w:pPr>
          </w:p>
        </w:tc>
        <w:tc>
          <w:tcPr>
            <w:tcW w:w="856" w:type="dxa"/>
          </w:tcPr>
          <w:p w14:paraId="1279157C" w14:textId="77777777" w:rsidR="00526DE3" w:rsidRPr="007B10BF" w:rsidRDefault="00526DE3" w:rsidP="009F523D">
            <w:pPr>
              <w:jc w:val="center"/>
              <w:rPr>
                <w:rFonts w:cstheme="majorBidi"/>
              </w:rPr>
            </w:pPr>
          </w:p>
        </w:tc>
        <w:tc>
          <w:tcPr>
            <w:tcW w:w="947" w:type="dxa"/>
          </w:tcPr>
          <w:p w14:paraId="4A39F955" w14:textId="77777777" w:rsidR="00526DE3" w:rsidRPr="007B10BF" w:rsidRDefault="00526DE3" w:rsidP="009F523D">
            <w:pPr>
              <w:jc w:val="center"/>
              <w:rPr>
                <w:rFonts w:cstheme="majorBidi"/>
              </w:rPr>
            </w:pPr>
          </w:p>
        </w:tc>
        <w:tc>
          <w:tcPr>
            <w:tcW w:w="992" w:type="dxa"/>
          </w:tcPr>
          <w:p w14:paraId="2D1F1011" w14:textId="77777777" w:rsidR="00526DE3" w:rsidRPr="007B10BF" w:rsidRDefault="00526DE3" w:rsidP="009F523D">
            <w:pPr>
              <w:jc w:val="center"/>
            </w:pPr>
            <w:r w:rsidRPr="007B10BF">
              <w:rPr>
                <w:rFonts w:cstheme="majorBidi"/>
              </w:rPr>
              <w:t>High</w:t>
            </w:r>
          </w:p>
        </w:tc>
        <w:tc>
          <w:tcPr>
            <w:tcW w:w="1134" w:type="dxa"/>
          </w:tcPr>
          <w:p w14:paraId="1BB81C04" w14:textId="77777777" w:rsidR="00526DE3" w:rsidRPr="007B10BF" w:rsidRDefault="00526DE3" w:rsidP="009F523D">
            <w:pPr>
              <w:jc w:val="center"/>
            </w:pPr>
            <w:r w:rsidRPr="007B10BF">
              <w:rPr>
                <w:rFonts w:cstheme="majorBidi"/>
              </w:rPr>
              <w:t>High</w:t>
            </w:r>
          </w:p>
        </w:tc>
      </w:tr>
      <w:tr w:rsidR="00526DE3" w:rsidRPr="007B10BF" w14:paraId="6F9C13F8" w14:textId="77777777" w:rsidTr="009F523D">
        <w:trPr>
          <w:trHeight w:val="20"/>
        </w:trPr>
        <w:tc>
          <w:tcPr>
            <w:tcW w:w="1838" w:type="dxa"/>
          </w:tcPr>
          <w:p w14:paraId="00E261F5" w14:textId="77777777" w:rsidR="00526DE3" w:rsidRPr="007B10BF" w:rsidRDefault="00526DE3" w:rsidP="009F523D">
            <w:r w:rsidRPr="007B10BF">
              <w:rPr>
                <w:rFonts w:cstheme="majorBidi"/>
              </w:rPr>
              <w:t xml:space="preserve">Xiaofeng Lin (2021) </w:t>
            </w:r>
            <w:r w:rsidRPr="00692ECC">
              <w:rPr>
                <w:rFonts w:cstheme="majorBidi"/>
                <w:highlight w:val="lightGray"/>
              </w:rPr>
              <w:t>[181]</w:t>
            </w:r>
          </w:p>
        </w:tc>
        <w:tc>
          <w:tcPr>
            <w:tcW w:w="1276" w:type="dxa"/>
          </w:tcPr>
          <w:p w14:paraId="07D4B353" w14:textId="77777777" w:rsidR="00526DE3" w:rsidRPr="007B10BF" w:rsidRDefault="00526DE3" w:rsidP="009F523D">
            <w:pPr>
              <w:rPr>
                <w:rFonts w:cstheme="majorBidi"/>
              </w:rPr>
            </w:pPr>
            <w:r w:rsidRPr="007B10BF">
              <w:rPr>
                <w:rFonts w:cstheme="majorBidi"/>
              </w:rPr>
              <w:t>China</w:t>
            </w:r>
          </w:p>
        </w:tc>
        <w:tc>
          <w:tcPr>
            <w:tcW w:w="992" w:type="dxa"/>
          </w:tcPr>
          <w:p w14:paraId="05F0226D" w14:textId="77777777" w:rsidR="00526DE3" w:rsidRPr="007B10BF" w:rsidRDefault="00526DE3" w:rsidP="009F523D">
            <w:pPr>
              <w:jc w:val="center"/>
              <w:rPr>
                <w:rFonts w:cstheme="majorBidi"/>
              </w:rPr>
            </w:pPr>
            <w:r w:rsidRPr="007B10BF">
              <w:rPr>
                <w:rFonts w:cstheme="majorBidi"/>
              </w:rPr>
              <w:t>915</w:t>
            </w:r>
          </w:p>
        </w:tc>
        <w:tc>
          <w:tcPr>
            <w:tcW w:w="2693" w:type="dxa"/>
          </w:tcPr>
          <w:p w14:paraId="68655B53" w14:textId="77777777" w:rsidR="00526DE3" w:rsidRPr="007B10BF" w:rsidRDefault="00526DE3" w:rsidP="009F523D">
            <w:pPr>
              <w:rPr>
                <w:rFonts w:cstheme="majorBidi"/>
              </w:rPr>
            </w:pPr>
            <w:r w:rsidRPr="007B10BF">
              <w:rPr>
                <w:rFonts w:cstheme="majorBidi"/>
              </w:rPr>
              <w:t>Clinical image radiomics deep learning (CIRDL) model</w:t>
            </w:r>
          </w:p>
        </w:tc>
        <w:tc>
          <w:tcPr>
            <w:tcW w:w="1134" w:type="dxa"/>
          </w:tcPr>
          <w:p w14:paraId="136D7AF2" w14:textId="77777777" w:rsidR="00526DE3" w:rsidRPr="007B10BF" w:rsidRDefault="00526DE3" w:rsidP="009F523D">
            <w:pPr>
              <w:jc w:val="center"/>
            </w:pPr>
            <w:r w:rsidRPr="007B10BF">
              <w:rPr>
                <w:rFonts w:cstheme="majorBidi"/>
              </w:rPr>
              <w:t>CT</w:t>
            </w:r>
          </w:p>
        </w:tc>
        <w:tc>
          <w:tcPr>
            <w:tcW w:w="1231" w:type="dxa"/>
          </w:tcPr>
          <w:p w14:paraId="6A125B5F" w14:textId="77777777" w:rsidR="00526DE3" w:rsidRPr="007B10BF" w:rsidRDefault="00526DE3" w:rsidP="009F523D">
            <w:pPr>
              <w:jc w:val="center"/>
              <w:rPr>
                <w:rFonts w:cstheme="majorBidi"/>
              </w:rPr>
            </w:pPr>
            <w:r w:rsidRPr="007B10BF">
              <w:rPr>
                <w:rFonts w:cstheme="majorBidi"/>
              </w:rPr>
              <w:t>84.82</w:t>
            </w:r>
          </w:p>
        </w:tc>
        <w:tc>
          <w:tcPr>
            <w:tcW w:w="1283" w:type="dxa"/>
          </w:tcPr>
          <w:p w14:paraId="5D4833F6" w14:textId="77777777" w:rsidR="00526DE3" w:rsidRPr="007B10BF" w:rsidRDefault="00526DE3" w:rsidP="009F523D">
            <w:pPr>
              <w:jc w:val="center"/>
              <w:rPr>
                <w:rFonts w:cstheme="majorBidi"/>
              </w:rPr>
            </w:pPr>
            <w:r w:rsidRPr="007B10BF">
              <w:rPr>
                <w:rFonts w:cstheme="majorBidi"/>
              </w:rPr>
              <w:t>87.63</w:t>
            </w:r>
          </w:p>
        </w:tc>
        <w:tc>
          <w:tcPr>
            <w:tcW w:w="1283" w:type="dxa"/>
          </w:tcPr>
          <w:p w14:paraId="35FE4626" w14:textId="77777777" w:rsidR="00526DE3" w:rsidRPr="007B10BF" w:rsidRDefault="00526DE3" w:rsidP="009F523D">
            <w:pPr>
              <w:jc w:val="center"/>
              <w:rPr>
                <w:rFonts w:cstheme="majorBidi"/>
              </w:rPr>
            </w:pPr>
            <w:r w:rsidRPr="007B10BF">
              <w:rPr>
                <w:rFonts w:cstheme="majorBidi"/>
              </w:rPr>
              <w:t>79.09</w:t>
            </w:r>
          </w:p>
        </w:tc>
        <w:tc>
          <w:tcPr>
            <w:tcW w:w="1159" w:type="dxa"/>
          </w:tcPr>
          <w:p w14:paraId="76D5FB37" w14:textId="77777777" w:rsidR="00526DE3" w:rsidRPr="007B10BF" w:rsidRDefault="00526DE3" w:rsidP="009F523D">
            <w:pPr>
              <w:jc w:val="center"/>
              <w:rPr>
                <w:rFonts w:cstheme="majorBidi"/>
              </w:rPr>
            </w:pPr>
          </w:p>
        </w:tc>
        <w:tc>
          <w:tcPr>
            <w:tcW w:w="896" w:type="dxa"/>
          </w:tcPr>
          <w:p w14:paraId="0A135DE7" w14:textId="77777777" w:rsidR="00526DE3" w:rsidRPr="007B10BF" w:rsidRDefault="00526DE3" w:rsidP="009F523D">
            <w:pPr>
              <w:jc w:val="center"/>
              <w:rPr>
                <w:rFonts w:cstheme="majorBidi"/>
              </w:rPr>
            </w:pPr>
            <w:r w:rsidRPr="007B10BF">
              <w:rPr>
                <w:rFonts w:cstheme="majorBidi"/>
              </w:rPr>
              <w:t>90.69</w:t>
            </w:r>
          </w:p>
        </w:tc>
        <w:tc>
          <w:tcPr>
            <w:tcW w:w="856" w:type="dxa"/>
          </w:tcPr>
          <w:p w14:paraId="24061035" w14:textId="77777777" w:rsidR="00526DE3" w:rsidRPr="007B10BF" w:rsidRDefault="00526DE3" w:rsidP="009F523D">
            <w:pPr>
              <w:jc w:val="center"/>
              <w:rPr>
                <w:rFonts w:cstheme="majorBidi"/>
              </w:rPr>
            </w:pPr>
          </w:p>
        </w:tc>
        <w:tc>
          <w:tcPr>
            <w:tcW w:w="947" w:type="dxa"/>
          </w:tcPr>
          <w:p w14:paraId="17A877F4" w14:textId="77777777" w:rsidR="00526DE3" w:rsidRPr="007B10BF" w:rsidRDefault="00526DE3" w:rsidP="009F523D">
            <w:pPr>
              <w:jc w:val="center"/>
              <w:rPr>
                <w:rFonts w:cstheme="majorBidi"/>
              </w:rPr>
            </w:pPr>
            <w:r w:rsidRPr="007B10BF">
              <w:rPr>
                <w:rFonts w:cstheme="majorBidi"/>
              </w:rPr>
              <w:t>88.54</w:t>
            </w:r>
          </w:p>
        </w:tc>
        <w:tc>
          <w:tcPr>
            <w:tcW w:w="992" w:type="dxa"/>
          </w:tcPr>
          <w:p w14:paraId="350E960C" w14:textId="77777777" w:rsidR="00526DE3" w:rsidRPr="007B10BF" w:rsidRDefault="00526DE3" w:rsidP="009F523D">
            <w:pPr>
              <w:jc w:val="center"/>
            </w:pPr>
            <w:r w:rsidRPr="007B10BF">
              <w:rPr>
                <w:rFonts w:cstheme="majorBidi"/>
              </w:rPr>
              <w:t>Low</w:t>
            </w:r>
          </w:p>
        </w:tc>
        <w:tc>
          <w:tcPr>
            <w:tcW w:w="1134" w:type="dxa"/>
          </w:tcPr>
          <w:p w14:paraId="0B9F0C00" w14:textId="77777777" w:rsidR="00526DE3" w:rsidRPr="007B10BF" w:rsidRDefault="00526DE3" w:rsidP="009F523D">
            <w:pPr>
              <w:jc w:val="center"/>
            </w:pPr>
            <w:r w:rsidRPr="007B10BF">
              <w:rPr>
                <w:rFonts w:cstheme="majorBidi"/>
              </w:rPr>
              <w:t>Low</w:t>
            </w:r>
          </w:p>
        </w:tc>
      </w:tr>
      <w:tr w:rsidR="00526DE3" w:rsidRPr="007B10BF" w14:paraId="5FB714FF" w14:textId="77777777" w:rsidTr="009F523D">
        <w:trPr>
          <w:trHeight w:val="20"/>
        </w:trPr>
        <w:tc>
          <w:tcPr>
            <w:tcW w:w="1838" w:type="dxa"/>
          </w:tcPr>
          <w:p w14:paraId="51B7053B" w14:textId="77777777" w:rsidR="00526DE3" w:rsidRPr="007B10BF" w:rsidRDefault="00526DE3" w:rsidP="009F523D">
            <w:r w:rsidRPr="007B10BF">
              <w:rPr>
                <w:rFonts w:cstheme="majorBidi"/>
              </w:rPr>
              <w:t xml:space="preserve">Atul Tiwari (2023) </w:t>
            </w:r>
            <w:r w:rsidRPr="00692ECC">
              <w:rPr>
                <w:rFonts w:cstheme="majorBidi"/>
                <w:highlight w:val="lightGray"/>
              </w:rPr>
              <w:t>[182]</w:t>
            </w:r>
          </w:p>
        </w:tc>
        <w:tc>
          <w:tcPr>
            <w:tcW w:w="1276" w:type="dxa"/>
          </w:tcPr>
          <w:p w14:paraId="75509740" w14:textId="77777777" w:rsidR="00526DE3" w:rsidRPr="007B10BF" w:rsidRDefault="00526DE3" w:rsidP="009F523D">
            <w:pPr>
              <w:rPr>
                <w:rFonts w:cstheme="majorBidi"/>
              </w:rPr>
            </w:pPr>
            <w:r w:rsidRPr="007B10BF">
              <w:rPr>
                <w:rFonts w:cstheme="majorBidi"/>
              </w:rPr>
              <w:t>India</w:t>
            </w:r>
          </w:p>
        </w:tc>
        <w:tc>
          <w:tcPr>
            <w:tcW w:w="992" w:type="dxa"/>
          </w:tcPr>
          <w:p w14:paraId="2FC764E4" w14:textId="77777777" w:rsidR="00526DE3" w:rsidRPr="007B10BF" w:rsidRDefault="00526DE3" w:rsidP="009F523D">
            <w:pPr>
              <w:jc w:val="center"/>
              <w:rPr>
                <w:rFonts w:cstheme="majorBidi"/>
              </w:rPr>
            </w:pPr>
            <w:r>
              <w:rPr>
                <w:rFonts w:cs="Times New Roman"/>
              </w:rPr>
              <w:t>‒</w:t>
            </w:r>
          </w:p>
        </w:tc>
        <w:tc>
          <w:tcPr>
            <w:tcW w:w="2693" w:type="dxa"/>
          </w:tcPr>
          <w:p w14:paraId="0F765560" w14:textId="77777777" w:rsidR="00526DE3" w:rsidRPr="007B10BF" w:rsidRDefault="00526DE3" w:rsidP="009F523D">
            <w:pPr>
              <w:rPr>
                <w:rFonts w:cstheme="majorBidi"/>
              </w:rPr>
            </w:pPr>
            <w:r w:rsidRPr="007B10BF">
              <w:rPr>
                <w:rFonts w:cstheme="majorBidi"/>
              </w:rPr>
              <w:t>Hybrid recurrent neural network generative adversarial network (RNN-GAN) model</w:t>
            </w:r>
          </w:p>
        </w:tc>
        <w:tc>
          <w:tcPr>
            <w:tcW w:w="1134" w:type="dxa"/>
          </w:tcPr>
          <w:p w14:paraId="49B5EF7C" w14:textId="77777777" w:rsidR="00526DE3" w:rsidRPr="007B10BF" w:rsidRDefault="00526DE3" w:rsidP="009F523D">
            <w:pPr>
              <w:jc w:val="center"/>
            </w:pPr>
            <w:r w:rsidRPr="007B10BF">
              <w:rPr>
                <w:rFonts w:cstheme="majorBidi"/>
              </w:rPr>
              <w:t>CT</w:t>
            </w:r>
          </w:p>
        </w:tc>
        <w:tc>
          <w:tcPr>
            <w:tcW w:w="1231" w:type="dxa"/>
          </w:tcPr>
          <w:p w14:paraId="63B136F2" w14:textId="77777777" w:rsidR="00526DE3" w:rsidRPr="007B10BF" w:rsidRDefault="00526DE3" w:rsidP="009F523D">
            <w:pPr>
              <w:jc w:val="center"/>
              <w:rPr>
                <w:rFonts w:cstheme="majorBidi"/>
              </w:rPr>
            </w:pPr>
            <w:r w:rsidRPr="007B10BF">
              <w:rPr>
                <w:rFonts w:cstheme="majorBidi"/>
              </w:rPr>
              <w:t>98.6</w:t>
            </w:r>
          </w:p>
        </w:tc>
        <w:tc>
          <w:tcPr>
            <w:tcW w:w="1283" w:type="dxa"/>
          </w:tcPr>
          <w:p w14:paraId="2095C605" w14:textId="77777777" w:rsidR="00526DE3" w:rsidRPr="007B10BF" w:rsidRDefault="00526DE3" w:rsidP="009F523D">
            <w:pPr>
              <w:jc w:val="center"/>
              <w:rPr>
                <w:rFonts w:cstheme="majorBidi"/>
              </w:rPr>
            </w:pPr>
          </w:p>
        </w:tc>
        <w:tc>
          <w:tcPr>
            <w:tcW w:w="1283" w:type="dxa"/>
          </w:tcPr>
          <w:p w14:paraId="2CDA7B12" w14:textId="77777777" w:rsidR="00526DE3" w:rsidRPr="007B10BF" w:rsidRDefault="00526DE3" w:rsidP="009F523D">
            <w:pPr>
              <w:jc w:val="center"/>
              <w:rPr>
                <w:rFonts w:cstheme="majorBidi"/>
              </w:rPr>
            </w:pPr>
          </w:p>
        </w:tc>
        <w:tc>
          <w:tcPr>
            <w:tcW w:w="1159" w:type="dxa"/>
          </w:tcPr>
          <w:p w14:paraId="54B01F6E" w14:textId="77777777" w:rsidR="00526DE3" w:rsidRPr="007B10BF" w:rsidRDefault="00526DE3" w:rsidP="009F523D">
            <w:pPr>
              <w:jc w:val="center"/>
              <w:rPr>
                <w:rFonts w:cstheme="majorBidi"/>
              </w:rPr>
            </w:pPr>
            <w:r w:rsidRPr="007B10BF">
              <w:rPr>
                <w:rFonts w:cstheme="majorBidi"/>
              </w:rPr>
              <w:t>100</w:t>
            </w:r>
          </w:p>
        </w:tc>
        <w:tc>
          <w:tcPr>
            <w:tcW w:w="896" w:type="dxa"/>
          </w:tcPr>
          <w:p w14:paraId="03B29A27" w14:textId="77777777" w:rsidR="00526DE3" w:rsidRPr="007B10BF" w:rsidRDefault="00526DE3" w:rsidP="009F523D">
            <w:pPr>
              <w:jc w:val="center"/>
              <w:rPr>
                <w:rFonts w:cstheme="majorBidi"/>
              </w:rPr>
            </w:pPr>
          </w:p>
        </w:tc>
        <w:tc>
          <w:tcPr>
            <w:tcW w:w="856" w:type="dxa"/>
          </w:tcPr>
          <w:p w14:paraId="75D07FD0" w14:textId="77777777" w:rsidR="00526DE3" w:rsidRPr="007B10BF" w:rsidRDefault="00526DE3" w:rsidP="009F523D">
            <w:pPr>
              <w:jc w:val="center"/>
              <w:rPr>
                <w:rFonts w:cstheme="majorBidi"/>
              </w:rPr>
            </w:pPr>
            <w:r w:rsidRPr="007B10BF">
              <w:rPr>
                <w:rFonts w:cstheme="majorBidi"/>
              </w:rPr>
              <w:t>99.0</w:t>
            </w:r>
          </w:p>
        </w:tc>
        <w:tc>
          <w:tcPr>
            <w:tcW w:w="947" w:type="dxa"/>
          </w:tcPr>
          <w:p w14:paraId="5AC450DD" w14:textId="77777777" w:rsidR="00526DE3" w:rsidRPr="007B10BF" w:rsidRDefault="00526DE3" w:rsidP="009F523D">
            <w:pPr>
              <w:jc w:val="center"/>
              <w:rPr>
                <w:rFonts w:cstheme="majorBidi"/>
              </w:rPr>
            </w:pPr>
          </w:p>
        </w:tc>
        <w:tc>
          <w:tcPr>
            <w:tcW w:w="992" w:type="dxa"/>
          </w:tcPr>
          <w:p w14:paraId="385F0354" w14:textId="77777777" w:rsidR="00526DE3" w:rsidRPr="007B10BF" w:rsidRDefault="00526DE3" w:rsidP="009F523D">
            <w:pPr>
              <w:jc w:val="center"/>
            </w:pPr>
            <w:r w:rsidRPr="007B10BF">
              <w:rPr>
                <w:rFonts w:cstheme="majorBidi"/>
              </w:rPr>
              <w:t>High</w:t>
            </w:r>
          </w:p>
        </w:tc>
        <w:tc>
          <w:tcPr>
            <w:tcW w:w="1134" w:type="dxa"/>
          </w:tcPr>
          <w:p w14:paraId="300F8D93" w14:textId="77777777" w:rsidR="00526DE3" w:rsidRPr="007B10BF" w:rsidRDefault="00526DE3" w:rsidP="009F523D">
            <w:pPr>
              <w:jc w:val="center"/>
            </w:pPr>
            <w:r w:rsidRPr="007B10BF">
              <w:rPr>
                <w:rFonts w:cstheme="majorBidi"/>
              </w:rPr>
              <w:t>High</w:t>
            </w:r>
          </w:p>
        </w:tc>
      </w:tr>
      <w:tr w:rsidR="00526DE3" w:rsidRPr="007B10BF" w14:paraId="4523350E" w14:textId="77777777" w:rsidTr="009F523D">
        <w:trPr>
          <w:trHeight w:val="20"/>
        </w:trPr>
        <w:tc>
          <w:tcPr>
            <w:tcW w:w="1838" w:type="dxa"/>
          </w:tcPr>
          <w:p w14:paraId="0DAD5740" w14:textId="77777777" w:rsidR="00526DE3" w:rsidRPr="007B10BF" w:rsidRDefault="00526DE3" w:rsidP="009F523D">
            <w:r w:rsidRPr="007B10BF">
              <w:rPr>
                <w:rFonts w:cstheme="majorBidi"/>
              </w:rPr>
              <w:t xml:space="preserve">Ahmed Elnakib (2020) </w:t>
            </w:r>
            <w:r w:rsidRPr="00692ECC">
              <w:rPr>
                <w:rFonts w:cstheme="majorBidi"/>
                <w:highlight w:val="lightGray"/>
              </w:rPr>
              <w:t>[183]</w:t>
            </w:r>
          </w:p>
        </w:tc>
        <w:tc>
          <w:tcPr>
            <w:tcW w:w="1276" w:type="dxa"/>
          </w:tcPr>
          <w:p w14:paraId="4DF8F935" w14:textId="77777777" w:rsidR="00526DE3" w:rsidRPr="007B10BF" w:rsidRDefault="00526DE3" w:rsidP="009F523D">
            <w:pPr>
              <w:rPr>
                <w:rFonts w:cstheme="majorBidi"/>
              </w:rPr>
            </w:pPr>
            <w:r w:rsidRPr="007B10BF">
              <w:rPr>
                <w:rFonts w:cstheme="majorBidi"/>
              </w:rPr>
              <w:t>Egypt</w:t>
            </w:r>
          </w:p>
        </w:tc>
        <w:tc>
          <w:tcPr>
            <w:tcW w:w="992" w:type="dxa"/>
          </w:tcPr>
          <w:p w14:paraId="637D409E" w14:textId="77777777" w:rsidR="00526DE3" w:rsidRPr="007B10BF" w:rsidRDefault="00526DE3" w:rsidP="009F523D">
            <w:pPr>
              <w:jc w:val="center"/>
              <w:rPr>
                <w:rFonts w:cstheme="majorBidi"/>
              </w:rPr>
            </w:pPr>
            <w:r w:rsidRPr="007B10BF">
              <w:rPr>
                <w:rFonts w:cstheme="majorBidi"/>
              </w:rPr>
              <w:t>50</w:t>
            </w:r>
          </w:p>
        </w:tc>
        <w:tc>
          <w:tcPr>
            <w:tcW w:w="2693" w:type="dxa"/>
          </w:tcPr>
          <w:p w14:paraId="5724C97C" w14:textId="77777777" w:rsidR="00526DE3" w:rsidRPr="007B10BF" w:rsidRDefault="00526DE3" w:rsidP="009F523D">
            <w:pPr>
              <w:rPr>
                <w:rFonts w:cstheme="majorBidi"/>
              </w:rPr>
            </w:pPr>
            <w:r w:rsidRPr="007B10BF">
              <w:rPr>
                <w:rFonts w:cstheme="majorBidi"/>
              </w:rPr>
              <w:t>Deep learning</w:t>
            </w:r>
            <w:r>
              <w:rPr>
                <w:rFonts w:cstheme="majorBidi"/>
              </w:rPr>
              <w:t xml:space="preserve"> </w:t>
            </w:r>
            <w:r w:rsidRPr="007B10BF">
              <w:rPr>
                <w:rFonts w:cstheme="majorBidi"/>
              </w:rPr>
              <w:t>optimization model</w:t>
            </w:r>
          </w:p>
        </w:tc>
        <w:tc>
          <w:tcPr>
            <w:tcW w:w="1134" w:type="dxa"/>
          </w:tcPr>
          <w:p w14:paraId="39527CF4" w14:textId="77777777" w:rsidR="00526DE3" w:rsidRPr="007B10BF" w:rsidRDefault="00526DE3" w:rsidP="009F523D">
            <w:pPr>
              <w:jc w:val="center"/>
            </w:pPr>
            <w:r w:rsidRPr="007B10BF">
              <w:rPr>
                <w:rFonts w:cstheme="majorBidi"/>
              </w:rPr>
              <w:t>CT</w:t>
            </w:r>
          </w:p>
        </w:tc>
        <w:tc>
          <w:tcPr>
            <w:tcW w:w="1231" w:type="dxa"/>
          </w:tcPr>
          <w:p w14:paraId="2C906D7D" w14:textId="77777777" w:rsidR="00526DE3" w:rsidRPr="007B10BF" w:rsidRDefault="00526DE3" w:rsidP="009F523D">
            <w:pPr>
              <w:jc w:val="center"/>
              <w:rPr>
                <w:rFonts w:cstheme="majorBidi"/>
              </w:rPr>
            </w:pPr>
            <w:r w:rsidRPr="007B10BF">
              <w:rPr>
                <w:rFonts w:cstheme="majorBidi"/>
              </w:rPr>
              <w:t>96.25</w:t>
            </w:r>
          </w:p>
        </w:tc>
        <w:tc>
          <w:tcPr>
            <w:tcW w:w="1283" w:type="dxa"/>
          </w:tcPr>
          <w:p w14:paraId="3BC52DE0" w14:textId="77777777" w:rsidR="00526DE3" w:rsidRPr="007B10BF" w:rsidRDefault="00526DE3" w:rsidP="009F523D">
            <w:pPr>
              <w:jc w:val="center"/>
              <w:rPr>
                <w:rFonts w:cstheme="majorBidi"/>
              </w:rPr>
            </w:pPr>
            <w:r w:rsidRPr="007B10BF">
              <w:rPr>
                <w:rFonts w:cstheme="majorBidi"/>
              </w:rPr>
              <w:t>97.5</w:t>
            </w:r>
          </w:p>
        </w:tc>
        <w:tc>
          <w:tcPr>
            <w:tcW w:w="1283" w:type="dxa"/>
          </w:tcPr>
          <w:p w14:paraId="167DBF92" w14:textId="77777777" w:rsidR="00526DE3" w:rsidRPr="007B10BF" w:rsidRDefault="00526DE3" w:rsidP="009F523D">
            <w:pPr>
              <w:jc w:val="center"/>
              <w:rPr>
                <w:rFonts w:cstheme="majorBidi"/>
              </w:rPr>
            </w:pPr>
            <w:r w:rsidRPr="007B10BF">
              <w:rPr>
                <w:rFonts w:cstheme="majorBidi"/>
              </w:rPr>
              <w:t>95.0</w:t>
            </w:r>
          </w:p>
        </w:tc>
        <w:tc>
          <w:tcPr>
            <w:tcW w:w="1159" w:type="dxa"/>
          </w:tcPr>
          <w:p w14:paraId="712B0BAB" w14:textId="77777777" w:rsidR="00526DE3" w:rsidRPr="007B10BF" w:rsidRDefault="00526DE3" w:rsidP="009F523D">
            <w:pPr>
              <w:jc w:val="center"/>
              <w:rPr>
                <w:rFonts w:cstheme="majorBidi"/>
              </w:rPr>
            </w:pPr>
          </w:p>
        </w:tc>
        <w:tc>
          <w:tcPr>
            <w:tcW w:w="896" w:type="dxa"/>
          </w:tcPr>
          <w:p w14:paraId="1B6B91D7" w14:textId="77777777" w:rsidR="00526DE3" w:rsidRPr="007B10BF" w:rsidRDefault="00526DE3" w:rsidP="009F523D">
            <w:pPr>
              <w:jc w:val="center"/>
              <w:rPr>
                <w:rFonts w:cstheme="majorBidi"/>
              </w:rPr>
            </w:pPr>
          </w:p>
        </w:tc>
        <w:tc>
          <w:tcPr>
            <w:tcW w:w="856" w:type="dxa"/>
          </w:tcPr>
          <w:p w14:paraId="08C69C2E" w14:textId="77777777" w:rsidR="00526DE3" w:rsidRPr="007B10BF" w:rsidRDefault="00526DE3" w:rsidP="009F523D">
            <w:pPr>
              <w:jc w:val="center"/>
              <w:rPr>
                <w:rFonts w:cstheme="majorBidi"/>
              </w:rPr>
            </w:pPr>
          </w:p>
        </w:tc>
        <w:tc>
          <w:tcPr>
            <w:tcW w:w="947" w:type="dxa"/>
          </w:tcPr>
          <w:p w14:paraId="46625798" w14:textId="77777777" w:rsidR="00526DE3" w:rsidRPr="007B10BF" w:rsidRDefault="00526DE3" w:rsidP="009F523D">
            <w:pPr>
              <w:jc w:val="center"/>
              <w:rPr>
                <w:rFonts w:cstheme="majorBidi"/>
              </w:rPr>
            </w:pPr>
          </w:p>
        </w:tc>
        <w:tc>
          <w:tcPr>
            <w:tcW w:w="992" w:type="dxa"/>
          </w:tcPr>
          <w:p w14:paraId="45C7359D" w14:textId="77777777" w:rsidR="00526DE3" w:rsidRPr="007B10BF" w:rsidRDefault="00526DE3" w:rsidP="009F523D">
            <w:pPr>
              <w:jc w:val="center"/>
            </w:pPr>
            <w:r w:rsidRPr="007B10BF">
              <w:rPr>
                <w:rFonts w:cstheme="majorBidi"/>
              </w:rPr>
              <w:t>Low</w:t>
            </w:r>
          </w:p>
        </w:tc>
        <w:tc>
          <w:tcPr>
            <w:tcW w:w="1134" w:type="dxa"/>
          </w:tcPr>
          <w:p w14:paraId="0660A83F" w14:textId="77777777" w:rsidR="00526DE3" w:rsidRPr="007B10BF" w:rsidRDefault="00526DE3" w:rsidP="009F523D">
            <w:pPr>
              <w:jc w:val="center"/>
              <w:rPr>
                <w:rFonts w:cstheme="majorBidi"/>
              </w:rPr>
            </w:pPr>
            <w:r w:rsidRPr="007B10BF">
              <w:rPr>
                <w:rFonts w:cstheme="majorBidi"/>
              </w:rPr>
              <w:t>High</w:t>
            </w:r>
          </w:p>
        </w:tc>
      </w:tr>
      <w:tr w:rsidR="00526DE3" w:rsidRPr="007B10BF" w14:paraId="2580C044" w14:textId="77777777" w:rsidTr="009F523D">
        <w:trPr>
          <w:trHeight w:val="20"/>
        </w:trPr>
        <w:tc>
          <w:tcPr>
            <w:tcW w:w="1838" w:type="dxa"/>
          </w:tcPr>
          <w:p w14:paraId="72B72E74" w14:textId="77777777" w:rsidR="00526DE3" w:rsidRPr="007B10BF" w:rsidRDefault="00526DE3" w:rsidP="009F523D">
            <w:r w:rsidRPr="007B10BF">
              <w:rPr>
                <w:rFonts w:cstheme="majorBidi"/>
              </w:rPr>
              <w:t xml:space="preserve">Roopa Chandrika R (2023) </w:t>
            </w:r>
            <w:r w:rsidRPr="00692ECC">
              <w:rPr>
                <w:rFonts w:cstheme="majorBidi"/>
                <w:highlight w:val="lightGray"/>
              </w:rPr>
              <w:t>[184]</w:t>
            </w:r>
          </w:p>
        </w:tc>
        <w:tc>
          <w:tcPr>
            <w:tcW w:w="1276" w:type="dxa"/>
          </w:tcPr>
          <w:p w14:paraId="787E0635" w14:textId="77777777" w:rsidR="00526DE3" w:rsidRPr="007B10BF" w:rsidRDefault="00526DE3" w:rsidP="009F523D">
            <w:pPr>
              <w:rPr>
                <w:rFonts w:cstheme="majorBidi"/>
              </w:rPr>
            </w:pPr>
            <w:r w:rsidRPr="007B10BF">
              <w:rPr>
                <w:rFonts w:cstheme="majorBidi"/>
              </w:rPr>
              <w:t>India</w:t>
            </w:r>
          </w:p>
        </w:tc>
        <w:tc>
          <w:tcPr>
            <w:tcW w:w="992" w:type="dxa"/>
          </w:tcPr>
          <w:p w14:paraId="15C11904" w14:textId="77777777" w:rsidR="00526DE3" w:rsidRPr="007B10BF" w:rsidRDefault="00526DE3" w:rsidP="009F523D">
            <w:pPr>
              <w:jc w:val="center"/>
            </w:pPr>
            <w:r w:rsidRPr="002370DE">
              <w:rPr>
                <w:rFonts w:cs="Times New Roman"/>
              </w:rPr>
              <w:t>‒</w:t>
            </w:r>
          </w:p>
        </w:tc>
        <w:tc>
          <w:tcPr>
            <w:tcW w:w="2693" w:type="dxa"/>
          </w:tcPr>
          <w:p w14:paraId="2BE96860" w14:textId="77777777" w:rsidR="00526DE3" w:rsidRPr="007B10BF" w:rsidRDefault="00526DE3" w:rsidP="009F523D">
            <w:pPr>
              <w:rPr>
                <w:rFonts w:cstheme="majorBidi"/>
              </w:rPr>
            </w:pPr>
            <w:r w:rsidRPr="007B10BF">
              <w:rPr>
                <w:rFonts w:cstheme="majorBidi"/>
              </w:rPr>
              <w:t>Deep learning</w:t>
            </w:r>
            <w:r>
              <w:rPr>
                <w:rFonts w:cstheme="majorBidi"/>
              </w:rPr>
              <w:t xml:space="preserve"> </w:t>
            </w:r>
            <w:r w:rsidRPr="007B10BF">
              <w:rPr>
                <w:rFonts w:cstheme="majorBidi"/>
              </w:rPr>
              <w:t>model</w:t>
            </w:r>
          </w:p>
        </w:tc>
        <w:tc>
          <w:tcPr>
            <w:tcW w:w="1134" w:type="dxa"/>
          </w:tcPr>
          <w:p w14:paraId="3455EE03" w14:textId="77777777" w:rsidR="00526DE3" w:rsidRPr="007B10BF" w:rsidRDefault="00526DE3" w:rsidP="009F523D">
            <w:pPr>
              <w:jc w:val="center"/>
            </w:pPr>
            <w:r w:rsidRPr="007B10BF">
              <w:rPr>
                <w:rFonts w:cstheme="majorBidi"/>
              </w:rPr>
              <w:t>CT</w:t>
            </w:r>
          </w:p>
        </w:tc>
        <w:tc>
          <w:tcPr>
            <w:tcW w:w="1231" w:type="dxa"/>
          </w:tcPr>
          <w:p w14:paraId="5F98B956" w14:textId="77777777" w:rsidR="00526DE3" w:rsidRPr="007B10BF" w:rsidRDefault="00526DE3" w:rsidP="009F523D">
            <w:pPr>
              <w:jc w:val="center"/>
              <w:rPr>
                <w:rFonts w:cstheme="majorBidi"/>
              </w:rPr>
            </w:pPr>
            <w:r w:rsidRPr="007B10BF">
              <w:rPr>
                <w:rFonts w:cstheme="majorBidi"/>
              </w:rPr>
              <w:t>99.6</w:t>
            </w:r>
          </w:p>
        </w:tc>
        <w:tc>
          <w:tcPr>
            <w:tcW w:w="1283" w:type="dxa"/>
          </w:tcPr>
          <w:p w14:paraId="010B06B1" w14:textId="77777777" w:rsidR="00526DE3" w:rsidRPr="007B10BF" w:rsidRDefault="00526DE3" w:rsidP="009F523D">
            <w:pPr>
              <w:jc w:val="center"/>
              <w:rPr>
                <w:rFonts w:cstheme="majorBidi"/>
              </w:rPr>
            </w:pPr>
          </w:p>
        </w:tc>
        <w:tc>
          <w:tcPr>
            <w:tcW w:w="1283" w:type="dxa"/>
          </w:tcPr>
          <w:p w14:paraId="1F0C5DBD" w14:textId="77777777" w:rsidR="00526DE3" w:rsidRPr="007B10BF" w:rsidRDefault="00526DE3" w:rsidP="009F523D">
            <w:pPr>
              <w:jc w:val="center"/>
              <w:rPr>
                <w:rFonts w:cstheme="majorBidi"/>
              </w:rPr>
            </w:pPr>
            <w:r w:rsidRPr="007B10BF">
              <w:rPr>
                <w:rFonts w:cstheme="majorBidi"/>
              </w:rPr>
              <w:t>99.2</w:t>
            </w:r>
          </w:p>
        </w:tc>
        <w:tc>
          <w:tcPr>
            <w:tcW w:w="1159" w:type="dxa"/>
          </w:tcPr>
          <w:p w14:paraId="3874E04C" w14:textId="77777777" w:rsidR="00526DE3" w:rsidRPr="007B10BF" w:rsidRDefault="00526DE3" w:rsidP="009F523D">
            <w:pPr>
              <w:jc w:val="center"/>
              <w:rPr>
                <w:rFonts w:cstheme="majorBidi"/>
              </w:rPr>
            </w:pPr>
            <w:r w:rsidRPr="007B10BF">
              <w:rPr>
                <w:rFonts w:cstheme="majorBidi"/>
              </w:rPr>
              <w:t>98.6</w:t>
            </w:r>
          </w:p>
        </w:tc>
        <w:tc>
          <w:tcPr>
            <w:tcW w:w="896" w:type="dxa"/>
          </w:tcPr>
          <w:p w14:paraId="76CD9145" w14:textId="77777777" w:rsidR="00526DE3" w:rsidRPr="007B10BF" w:rsidRDefault="00526DE3" w:rsidP="009F523D">
            <w:pPr>
              <w:jc w:val="center"/>
              <w:rPr>
                <w:rFonts w:cstheme="majorBidi"/>
              </w:rPr>
            </w:pPr>
          </w:p>
        </w:tc>
        <w:tc>
          <w:tcPr>
            <w:tcW w:w="856" w:type="dxa"/>
          </w:tcPr>
          <w:p w14:paraId="474AFB81" w14:textId="77777777" w:rsidR="00526DE3" w:rsidRPr="007B10BF" w:rsidRDefault="00526DE3" w:rsidP="009F523D">
            <w:pPr>
              <w:jc w:val="center"/>
              <w:rPr>
                <w:rFonts w:cstheme="majorBidi"/>
              </w:rPr>
            </w:pPr>
            <w:r w:rsidRPr="007B10BF">
              <w:rPr>
                <w:rFonts w:cstheme="majorBidi"/>
              </w:rPr>
              <w:t>99.2</w:t>
            </w:r>
          </w:p>
        </w:tc>
        <w:tc>
          <w:tcPr>
            <w:tcW w:w="947" w:type="dxa"/>
          </w:tcPr>
          <w:p w14:paraId="229F4C05" w14:textId="77777777" w:rsidR="00526DE3" w:rsidRPr="007B10BF" w:rsidRDefault="00526DE3" w:rsidP="009F523D">
            <w:pPr>
              <w:jc w:val="center"/>
              <w:rPr>
                <w:rFonts w:cstheme="majorBidi"/>
              </w:rPr>
            </w:pPr>
          </w:p>
        </w:tc>
        <w:tc>
          <w:tcPr>
            <w:tcW w:w="992" w:type="dxa"/>
          </w:tcPr>
          <w:p w14:paraId="54343295" w14:textId="77777777" w:rsidR="00526DE3" w:rsidRPr="007B10BF" w:rsidRDefault="00526DE3" w:rsidP="009F523D">
            <w:pPr>
              <w:jc w:val="center"/>
            </w:pPr>
            <w:r w:rsidRPr="007B10BF">
              <w:rPr>
                <w:rFonts w:cstheme="majorBidi"/>
              </w:rPr>
              <w:t>Unclear</w:t>
            </w:r>
          </w:p>
        </w:tc>
        <w:tc>
          <w:tcPr>
            <w:tcW w:w="1134" w:type="dxa"/>
          </w:tcPr>
          <w:p w14:paraId="71856501" w14:textId="77777777" w:rsidR="00526DE3" w:rsidRPr="007B10BF" w:rsidRDefault="00526DE3" w:rsidP="009F523D">
            <w:pPr>
              <w:jc w:val="center"/>
            </w:pPr>
            <w:r w:rsidRPr="007B10BF">
              <w:rPr>
                <w:rFonts w:cstheme="majorBidi"/>
              </w:rPr>
              <w:t>High</w:t>
            </w:r>
          </w:p>
        </w:tc>
      </w:tr>
      <w:tr w:rsidR="00526DE3" w:rsidRPr="007B10BF" w14:paraId="7A4A39CC" w14:textId="77777777" w:rsidTr="009F523D">
        <w:trPr>
          <w:trHeight w:val="20"/>
        </w:trPr>
        <w:tc>
          <w:tcPr>
            <w:tcW w:w="1838" w:type="dxa"/>
          </w:tcPr>
          <w:p w14:paraId="575CAF91" w14:textId="77777777" w:rsidR="00526DE3" w:rsidRPr="007B10BF" w:rsidRDefault="00526DE3" w:rsidP="009F523D">
            <w:r w:rsidRPr="007B10BF">
              <w:rPr>
                <w:rFonts w:cstheme="majorBidi"/>
              </w:rPr>
              <w:t xml:space="preserve">Vikul J Pawar (2023) </w:t>
            </w:r>
            <w:r w:rsidRPr="00692ECC">
              <w:rPr>
                <w:rFonts w:cstheme="majorBidi"/>
                <w:highlight w:val="lightGray"/>
              </w:rPr>
              <w:t>[185]</w:t>
            </w:r>
          </w:p>
        </w:tc>
        <w:tc>
          <w:tcPr>
            <w:tcW w:w="1276" w:type="dxa"/>
          </w:tcPr>
          <w:p w14:paraId="19C836BA" w14:textId="77777777" w:rsidR="00526DE3" w:rsidRPr="007B10BF" w:rsidRDefault="00526DE3" w:rsidP="009F523D">
            <w:pPr>
              <w:rPr>
                <w:rFonts w:cstheme="majorBidi"/>
              </w:rPr>
            </w:pPr>
            <w:r w:rsidRPr="007B10BF">
              <w:rPr>
                <w:rFonts w:cstheme="majorBidi"/>
              </w:rPr>
              <w:t>India</w:t>
            </w:r>
          </w:p>
        </w:tc>
        <w:tc>
          <w:tcPr>
            <w:tcW w:w="992" w:type="dxa"/>
          </w:tcPr>
          <w:p w14:paraId="30E84A60" w14:textId="77777777" w:rsidR="00526DE3" w:rsidRPr="007B10BF" w:rsidRDefault="00526DE3" w:rsidP="009F523D">
            <w:pPr>
              <w:jc w:val="center"/>
            </w:pPr>
            <w:r w:rsidRPr="002370DE">
              <w:rPr>
                <w:rFonts w:cs="Times New Roman"/>
              </w:rPr>
              <w:t>‒</w:t>
            </w:r>
          </w:p>
        </w:tc>
        <w:tc>
          <w:tcPr>
            <w:tcW w:w="2693" w:type="dxa"/>
          </w:tcPr>
          <w:p w14:paraId="5A79FF51" w14:textId="77777777" w:rsidR="00526DE3" w:rsidRPr="007B10BF" w:rsidRDefault="00526DE3" w:rsidP="009F523D">
            <w:pPr>
              <w:rPr>
                <w:rFonts w:cstheme="majorBidi"/>
              </w:rPr>
            </w:pPr>
            <w:r w:rsidRPr="007B10BF">
              <w:rPr>
                <w:rFonts w:cstheme="majorBidi"/>
              </w:rPr>
              <w:t>Modified cat swarm optimization</w:t>
            </w:r>
            <w:r>
              <w:rPr>
                <w:rFonts w:cstheme="majorBidi"/>
              </w:rPr>
              <w:t xml:space="preserve"> </w:t>
            </w:r>
            <w:r>
              <w:rPr>
                <w:rFonts w:cs="Times New Roman"/>
              </w:rPr>
              <w:t>‒</w:t>
            </w:r>
            <w:r w:rsidRPr="007B10BF">
              <w:rPr>
                <w:rFonts w:cstheme="majorBidi"/>
              </w:rPr>
              <w:t xml:space="preserve"> layer fused </w:t>
            </w:r>
            <w:r w:rsidRPr="007B10BF">
              <w:rPr>
                <w:rFonts w:cstheme="majorBidi"/>
              </w:rPr>
              <w:lastRenderedPageBreak/>
              <w:t>conventional neural network (MCSO+LF-CNN) model</w:t>
            </w:r>
          </w:p>
        </w:tc>
        <w:tc>
          <w:tcPr>
            <w:tcW w:w="1134" w:type="dxa"/>
          </w:tcPr>
          <w:p w14:paraId="1544BA58" w14:textId="77777777" w:rsidR="00526DE3" w:rsidRPr="007B10BF" w:rsidRDefault="00526DE3" w:rsidP="009F523D">
            <w:pPr>
              <w:jc w:val="center"/>
            </w:pPr>
            <w:r w:rsidRPr="007B10BF">
              <w:rPr>
                <w:rFonts w:cstheme="majorBidi"/>
              </w:rPr>
              <w:lastRenderedPageBreak/>
              <w:t>CT</w:t>
            </w:r>
          </w:p>
        </w:tc>
        <w:tc>
          <w:tcPr>
            <w:tcW w:w="1231" w:type="dxa"/>
          </w:tcPr>
          <w:p w14:paraId="08AD7560" w14:textId="77777777" w:rsidR="00526DE3" w:rsidRPr="007B10BF" w:rsidRDefault="00526DE3" w:rsidP="009F523D">
            <w:pPr>
              <w:jc w:val="center"/>
              <w:rPr>
                <w:rFonts w:cstheme="majorBidi"/>
              </w:rPr>
            </w:pPr>
            <w:r w:rsidRPr="007B10BF">
              <w:rPr>
                <w:rFonts w:cstheme="majorBidi"/>
              </w:rPr>
              <w:t>91.57</w:t>
            </w:r>
          </w:p>
        </w:tc>
        <w:tc>
          <w:tcPr>
            <w:tcW w:w="1283" w:type="dxa"/>
          </w:tcPr>
          <w:p w14:paraId="017C8838" w14:textId="77777777" w:rsidR="00526DE3" w:rsidRPr="007B10BF" w:rsidRDefault="00526DE3" w:rsidP="009F523D">
            <w:pPr>
              <w:jc w:val="center"/>
              <w:rPr>
                <w:rFonts w:cstheme="majorBidi"/>
              </w:rPr>
            </w:pPr>
          </w:p>
        </w:tc>
        <w:tc>
          <w:tcPr>
            <w:tcW w:w="1283" w:type="dxa"/>
          </w:tcPr>
          <w:p w14:paraId="2182837E" w14:textId="77777777" w:rsidR="00526DE3" w:rsidRPr="007B10BF" w:rsidRDefault="00526DE3" w:rsidP="009F523D">
            <w:pPr>
              <w:jc w:val="center"/>
              <w:rPr>
                <w:rFonts w:cstheme="majorBidi"/>
              </w:rPr>
            </w:pPr>
          </w:p>
        </w:tc>
        <w:tc>
          <w:tcPr>
            <w:tcW w:w="1159" w:type="dxa"/>
          </w:tcPr>
          <w:p w14:paraId="26FB46A1" w14:textId="77777777" w:rsidR="00526DE3" w:rsidRPr="007B10BF" w:rsidRDefault="00526DE3" w:rsidP="009F523D">
            <w:pPr>
              <w:jc w:val="center"/>
              <w:rPr>
                <w:rFonts w:cstheme="majorBidi"/>
              </w:rPr>
            </w:pPr>
          </w:p>
        </w:tc>
        <w:tc>
          <w:tcPr>
            <w:tcW w:w="896" w:type="dxa"/>
          </w:tcPr>
          <w:p w14:paraId="10D142E7" w14:textId="77777777" w:rsidR="00526DE3" w:rsidRPr="007B10BF" w:rsidRDefault="00526DE3" w:rsidP="009F523D">
            <w:pPr>
              <w:jc w:val="center"/>
              <w:rPr>
                <w:rFonts w:cstheme="majorBidi"/>
              </w:rPr>
            </w:pPr>
          </w:p>
        </w:tc>
        <w:tc>
          <w:tcPr>
            <w:tcW w:w="856" w:type="dxa"/>
          </w:tcPr>
          <w:p w14:paraId="470060C9" w14:textId="77777777" w:rsidR="00526DE3" w:rsidRPr="007B10BF" w:rsidRDefault="00526DE3" w:rsidP="009F523D">
            <w:pPr>
              <w:jc w:val="center"/>
              <w:rPr>
                <w:rFonts w:cstheme="majorBidi"/>
              </w:rPr>
            </w:pPr>
          </w:p>
        </w:tc>
        <w:tc>
          <w:tcPr>
            <w:tcW w:w="947" w:type="dxa"/>
          </w:tcPr>
          <w:p w14:paraId="748DDE70" w14:textId="77777777" w:rsidR="00526DE3" w:rsidRPr="007B10BF" w:rsidRDefault="00526DE3" w:rsidP="009F523D">
            <w:pPr>
              <w:jc w:val="center"/>
              <w:rPr>
                <w:rFonts w:cstheme="majorBidi"/>
              </w:rPr>
            </w:pPr>
          </w:p>
        </w:tc>
        <w:tc>
          <w:tcPr>
            <w:tcW w:w="992" w:type="dxa"/>
          </w:tcPr>
          <w:p w14:paraId="019B67ED" w14:textId="77777777" w:rsidR="00526DE3" w:rsidRPr="007B10BF" w:rsidRDefault="00526DE3" w:rsidP="009F523D">
            <w:pPr>
              <w:jc w:val="center"/>
            </w:pPr>
            <w:r w:rsidRPr="007B10BF">
              <w:rPr>
                <w:rFonts w:cstheme="majorBidi"/>
              </w:rPr>
              <w:t>High</w:t>
            </w:r>
          </w:p>
        </w:tc>
        <w:tc>
          <w:tcPr>
            <w:tcW w:w="1134" w:type="dxa"/>
          </w:tcPr>
          <w:p w14:paraId="41EE9EAD" w14:textId="77777777" w:rsidR="00526DE3" w:rsidRPr="007B10BF" w:rsidRDefault="00526DE3" w:rsidP="009F523D">
            <w:pPr>
              <w:jc w:val="center"/>
            </w:pPr>
            <w:r w:rsidRPr="007B10BF">
              <w:rPr>
                <w:rFonts w:cstheme="majorBidi"/>
              </w:rPr>
              <w:t>High</w:t>
            </w:r>
          </w:p>
        </w:tc>
      </w:tr>
      <w:tr w:rsidR="00526DE3" w:rsidRPr="007B10BF" w14:paraId="18D9AC5D" w14:textId="77777777" w:rsidTr="009F523D">
        <w:trPr>
          <w:trHeight w:val="20"/>
        </w:trPr>
        <w:tc>
          <w:tcPr>
            <w:tcW w:w="1838" w:type="dxa"/>
          </w:tcPr>
          <w:p w14:paraId="0C984272" w14:textId="77777777" w:rsidR="00526DE3" w:rsidRPr="007B10BF" w:rsidRDefault="00526DE3" w:rsidP="009F523D">
            <w:r w:rsidRPr="007B10BF">
              <w:rPr>
                <w:rFonts w:cstheme="majorBidi"/>
              </w:rPr>
              <w:t xml:space="preserve">Wei Fan (2024) </w:t>
            </w:r>
            <w:r w:rsidRPr="00692ECC">
              <w:rPr>
                <w:rFonts w:cstheme="majorBidi"/>
                <w:highlight w:val="lightGray"/>
              </w:rPr>
              <w:t>[186]</w:t>
            </w:r>
          </w:p>
        </w:tc>
        <w:tc>
          <w:tcPr>
            <w:tcW w:w="1276" w:type="dxa"/>
          </w:tcPr>
          <w:p w14:paraId="4839C24A" w14:textId="77777777" w:rsidR="00526DE3" w:rsidRPr="007B10BF" w:rsidRDefault="00526DE3" w:rsidP="009F523D">
            <w:pPr>
              <w:rPr>
                <w:rFonts w:cstheme="majorBidi"/>
              </w:rPr>
            </w:pPr>
            <w:r w:rsidRPr="007B10BF">
              <w:rPr>
                <w:rFonts w:cstheme="majorBidi"/>
              </w:rPr>
              <w:t>China</w:t>
            </w:r>
          </w:p>
        </w:tc>
        <w:tc>
          <w:tcPr>
            <w:tcW w:w="992" w:type="dxa"/>
          </w:tcPr>
          <w:p w14:paraId="6ADF7788" w14:textId="77777777" w:rsidR="00526DE3" w:rsidRPr="007B10BF" w:rsidRDefault="00526DE3" w:rsidP="009F523D">
            <w:pPr>
              <w:jc w:val="center"/>
              <w:rPr>
                <w:rFonts w:cstheme="majorBidi"/>
              </w:rPr>
            </w:pPr>
            <w:r w:rsidRPr="007B10BF">
              <w:rPr>
                <w:rFonts w:cstheme="majorBidi"/>
              </w:rPr>
              <w:t>130</w:t>
            </w:r>
          </w:p>
        </w:tc>
        <w:tc>
          <w:tcPr>
            <w:tcW w:w="2693" w:type="dxa"/>
          </w:tcPr>
          <w:p w14:paraId="19F996C4" w14:textId="77777777" w:rsidR="00526DE3" w:rsidRPr="007B10BF" w:rsidRDefault="00526DE3" w:rsidP="009F523D">
            <w:pPr>
              <w:rPr>
                <w:rFonts w:cstheme="majorBidi"/>
              </w:rPr>
            </w:pPr>
            <w:r w:rsidRPr="007B10BF">
              <w:rPr>
                <w:rFonts w:cstheme="majorBidi"/>
              </w:rPr>
              <w:t>Artificial intelligence model</w:t>
            </w:r>
          </w:p>
        </w:tc>
        <w:tc>
          <w:tcPr>
            <w:tcW w:w="1134" w:type="dxa"/>
          </w:tcPr>
          <w:p w14:paraId="1719A882" w14:textId="77777777" w:rsidR="00526DE3" w:rsidRPr="007B10BF" w:rsidRDefault="00526DE3" w:rsidP="009F523D">
            <w:pPr>
              <w:jc w:val="center"/>
            </w:pPr>
            <w:r w:rsidRPr="007B10BF">
              <w:rPr>
                <w:rFonts w:cstheme="majorBidi"/>
              </w:rPr>
              <w:t>CT</w:t>
            </w:r>
          </w:p>
        </w:tc>
        <w:tc>
          <w:tcPr>
            <w:tcW w:w="1231" w:type="dxa"/>
          </w:tcPr>
          <w:p w14:paraId="4E624BC2" w14:textId="77777777" w:rsidR="00526DE3" w:rsidRPr="007B10BF" w:rsidRDefault="00526DE3" w:rsidP="009F523D">
            <w:pPr>
              <w:jc w:val="center"/>
              <w:rPr>
                <w:rFonts w:cstheme="majorBidi"/>
              </w:rPr>
            </w:pPr>
          </w:p>
        </w:tc>
        <w:tc>
          <w:tcPr>
            <w:tcW w:w="1283" w:type="dxa"/>
          </w:tcPr>
          <w:p w14:paraId="2C0124B9" w14:textId="77777777" w:rsidR="00526DE3" w:rsidRPr="007B10BF" w:rsidRDefault="00526DE3" w:rsidP="009F523D">
            <w:pPr>
              <w:jc w:val="center"/>
              <w:rPr>
                <w:rFonts w:cstheme="majorBidi"/>
              </w:rPr>
            </w:pPr>
            <w:r w:rsidRPr="007B10BF">
              <w:rPr>
                <w:rFonts w:cstheme="majorBidi"/>
              </w:rPr>
              <w:t>95.40</w:t>
            </w:r>
          </w:p>
        </w:tc>
        <w:tc>
          <w:tcPr>
            <w:tcW w:w="1283" w:type="dxa"/>
          </w:tcPr>
          <w:p w14:paraId="42EA9F7A" w14:textId="77777777" w:rsidR="00526DE3" w:rsidRPr="007B10BF" w:rsidRDefault="00526DE3" w:rsidP="009F523D">
            <w:pPr>
              <w:jc w:val="center"/>
              <w:rPr>
                <w:rFonts w:cstheme="majorBidi"/>
              </w:rPr>
            </w:pPr>
            <w:r w:rsidRPr="007B10BF">
              <w:rPr>
                <w:rFonts w:cstheme="majorBidi"/>
              </w:rPr>
              <w:t>75.0</w:t>
            </w:r>
          </w:p>
        </w:tc>
        <w:tc>
          <w:tcPr>
            <w:tcW w:w="1159" w:type="dxa"/>
          </w:tcPr>
          <w:p w14:paraId="3DF4F618" w14:textId="77777777" w:rsidR="00526DE3" w:rsidRPr="007B10BF" w:rsidRDefault="00526DE3" w:rsidP="009F523D">
            <w:pPr>
              <w:jc w:val="center"/>
              <w:rPr>
                <w:rFonts w:cstheme="majorBidi"/>
              </w:rPr>
            </w:pPr>
          </w:p>
        </w:tc>
        <w:tc>
          <w:tcPr>
            <w:tcW w:w="896" w:type="dxa"/>
          </w:tcPr>
          <w:p w14:paraId="7991CA56" w14:textId="77777777" w:rsidR="00526DE3" w:rsidRPr="007B10BF" w:rsidRDefault="00526DE3" w:rsidP="009F523D">
            <w:pPr>
              <w:jc w:val="center"/>
              <w:rPr>
                <w:rFonts w:cstheme="majorBidi"/>
              </w:rPr>
            </w:pPr>
            <w:r w:rsidRPr="007B10BF">
              <w:rPr>
                <w:rFonts w:cstheme="majorBidi"/>
              </w:rPr>
              <w:t>79.8</w:t>
            </w:r>
          </w:p>
        </w:tc>
        <w:tc>
          <w:tcPr>
            <w:tcW w:w="856" w:type="dxa"/>
          </w:tcPr>
          <w:p w14:paraId="690C3A5A" w14:textId="77777777" w:rsidR="00526DE3" w:rsidRPr="007B10BF" w:rsidRDefault="00526DE3" w:rsidP="009F523D">
            <w:pPr>
              <w:jc w:val="center"/>
              <w:rPr>
                <w:rFonts w:cstheme="majorBidi"/>
              </w:rPr>
            </w:pPr>
          </w:p>
        </w:tc>
        <w:tc>
          <w:tcPr>
            <w:tcW w:w="947" w:type="dxa"/>
          </w:tcPr>
          <w:p w14:paraId="15278B4E" w14:textId="77777777" w:rsidR="00526DE3" w:rsidRPr="007B10BF" w:rsidRDefault="00526DE3" w:rsidP="009F523D">
            <w:pPr>
              <w:jc w:val="center"/>
              <w:rPr>
                <w:rFonts w:cstheme="majorBidi"/>
              </w:rPr>
            </w:pPr>
          </w:p>
        </w:tc>
        <w:tc>
          <w:tcPr>
            <w:tcW w:w="992" w:type="dxa"/>
          </w:tcPr>
          <w:p w14:paraId="2917E570" w14:textId="77777777" w:rsidR="00526DE3" w:rsidRPr="007B10BF" w:rsidRDefault="00526DE3" w:rsidP="009F523D">
            <w:pPr>
              <w:jc w:val="center"/>
            </w:pPr>
            <w:r w:rsidRPr="007B10BF">
              <w:rPr>
                <w:rFonts w:cstheme="majorBidi"/>
              </w:rPr>
              <w:t>Low</w:t>
            </w:r>
          </w:p>
        </w:tc>
        <w:tc>
          <w:tcPr>
            <w:tcW w:w="1134" w:type="dxa"/>
          </w:tcPr>
          <w:p w14:paraId="14C9B2B6" w14:textId="77777777" w:rsidR="00526DE3" w:rsidRPr="007B10BF" w:rsidRDefault="00526DE3" w:rsidP="009F523D">
            <w:pPr>
              <w:jc w:val="center"/>
            </w:pPr>
            <w:r w:rsidRPr="007B10BF">
              <w:rPr>
                <w:rFonts w:cstheme="majorBidi"/>
              </w:rPr>
              <w:t>Low</w:t>
            </w:r>
          </w:p>
        </w:tc>
      </w:tr>
      <w:tr w:rsidR="00526DE3" w:rsidRPr="007B10BF" w14:paraId="58F9CC18" w14:textId="77777777" w:rsidTr="009F523D">
        <w:trPr>
          <w:trHeight w:val="20"/>
        </w:trPr>
        <w:tc>
          <w:tcPr>
            <w:tcW w:w="1838" w:type="dxa"/>
          </w:tcPr>
          <w:p w14:paraId="71B620C2" w14:textId="77777777" w:rsidR="00526DE3" w:rsidRPr="007B10BF" w:rsidRDefault="00526DE3" w:rsidP="009F523D">
            <w:r w:rsidRPr="007B10BF">
              <w:rPr>
                <w:rFonts w:cstheme="majorBidi"/>
              </w:rPr>
              <w:t xml:space="preserve">Benjamin Hunter (2022) </w:t>
            </w:r>
            <w:r w:rsidRPr="00692ECC">
              <w:rPr>
                <w:rFonts w:cstheme="majorBidi"/>
                <w:highlight w:val="lightGray"/>
              </w:rPr>
              <w:t>[187]</w:t>
            </w:r>
          </w:p>
        </w:tc>
        <w:tc>
          <w:tcPr>
            <w:tcW w:w="1276" w:type="dxa"/>
          </w:tcPr>
          <w:p w14:paraId="73139C6C" w14:textId="77777777" w:rsidR="00526DE3" w:rsidRPr="007B10BF" w:rsidRDefault="00526DE3" w:rsidP="009F523D">
            <w:pPr>
              <w:rPr>
                <w:rFonts w:cstheme="majorBidi"/>
              </w:rPr>
            </w:pPr>
            <w:r w:rsidRPr="007B10BF">
              <w:rPr>
                <w:rFonts w:cstheme="majorBidi"/>
              </w:rPr>
              <w:t>UK</w:t>
            </w:r>
          </w:p>
        </w:tc>
        <w:tc>
          <w:tcPr>
            <w:tcW w:w="992" w:type="dxa"/>
          </w:tcPr>
          <w:p w14:paraId="5264D571" w14:textId="77777777" w:rsidR="00526DE3" w:rsidRPr="007B10BF" w:rsidRDefault="00526DE3" w:rsidP="009F523D">
            <w:pPr>
              <w:jc w:val="center"/>
              <w:rPr>
                <w:rFonts w:cstheme="majorBidi"/>
              </w:rPr>
            </w:pPr>
            <w:r w:rsidRPr="007B10BF">
              <w:rPr>
                <w:rFonts w:cstheme="majorBidi"/>
              </w:rPr>
              <w:t>499</w:t>
            </w:r>
          </w:p>
        </w:tc>
        <w:tc>
          <w:tcPr>
            <w:tcW w:w="2693" w:type="dxa"/>
          </w:tcPr>
          <w:p w14:paraId="015D33C9" w14:textId="77777777" w:rsidR="00526DE3" w:rsidRPr="007B10BF" w:rsidRDefault="00526DE3" w:rsidP="009F523D">
            <w:pPr>
              <w:rPr>
                <w:rFonts w:cstheme="majorBidi"/>
              </w:rPr>
            </w:pPr>
            <w:r w:rsidRPr="007B10BF">
              <w:rPr>
                <w:rFonts w:cstheme="majorBidi"/>
              </w:rPr>
              <w:t>Radiomics-based decision support tool</w:t>
            </w:r>
          </w:p>
        </w:tc>
        <w:tc>
          <w:tcPr>
            <w:tcW w:w="1134" w:type="dxa"/>
          </w:tcPr>
          <w:p w14:paraId="6F98506D" w14:textId="77777777" w:rsidR="00526DE3" w:rsidRPr="007B10BF" w:rsidRDefault="00526DE3" w:rsidP="009F523D">
            <w:pPr>
              <w:jc w:val="center"/>
            </w:pPr>
            <w:r w:rsidRPr="007B10BF">
              <w:rPr>
                <w:rFonts w:cstheme="majorBidi"/>
              </w:rPr>
              <w:t>CT</w:t>
            </w:r>
          </w:p>
        </w:tc>
        <w:tc>
          <w:tcPr>
            <w:tcW w:w="1231" w:type="dxa"/>
          </w:tcPr>
          <w:p w14:paraId="41525E75" w14:textId="77777777" w:rsidR="00526DE3" w:rsidRPr="007B10BF" w:rsidRDefault="00526DE3" w:rsidP="009F523D">
            <w:pPr>
              <w:jc w:val="center"/>
              <w:rPr>
                <w:rFonts w:cstheme="majorBidi"/>
              </w:rPr>
            </w:pPr>
            <w:r w:rsidRPr="007B10BF">
              <w:rPr>
                <w:rFonts w:cstheme="majorBidi"/>
              </w:rPr>
              <w:t>76.0</w:t>
            </w:r>
          </w:p>
        </w:tc>
        <w:tc>
          <w:tcPr>
            <w:tcW w:w="1283" w:type="dxa"/>
          </w:tcPr>
          <w:p w14:paraId="0FFE9370" w14:textId="77777777" w:rsidR="00526DE3" w:rsidRPr="007B10BF" w:rsidRDefault="00526DE3" w:rsidP="009F523D">
            <w:pPr>
              <w:jc w:val="center"/>
              <w:rPr>
                <w:rFonts w:cstheme="majorBidi"/>
              </w:rPr>
            </w:pPr>
            <w:r w:rsidRPr="007B10BF">
              <w:rPr>
                <w:rFonts w:cstheme="majorBidi"/>
              </w:rPr>
              <w:t>90.0</w:t>
            </w:r>
          </w:p>
        </w:tc>
        <w:tc>
          <w:tcPr>
            <w:tcW w:w="1283" w:type="dxa"/>
          </w:tcPr>
          <w:p w14:paraId="346AD680" w14:textId="77777777" w:rsidR="00526DE3" w:rsidRPr="007B10BF" w:rsidRDefault="00526DE3" w:rsidP="009F523D">
            <w:pPr>
              <w:jc w:val="center"/>
              <w:rPr>
                <w:rFonts w:cstheme="majorBidi"/>
              </w:rPr>
            </w:pPr>
            <w:r w:rsidRPr="007B10BF">
              <w:rPr>
                <w:rFonts w:cstheme="majorBidi"/>
              </w:rPr>
              <w:t>53.0</w:t>
            </w:r>
          </w:p>
        </w:tc>
        <w:tc>
          <w:tcPr>
            <w:tcW w:w="1159" w:type="dxa"/>
          </w:tcPr>
          <w:p w14:paraId="01B3C9CA" w14:textId="77777777" w:rsidR="00526DE3" w:rsidRPr="007B10BF" w:rsidRDefault="00526DE3" w:rsidP="009F523D">
            <w:pPr>
              <w:jc w:val="center"/>
              <w:rPr>
                <w:rFonts w:cstheme="majorBidi"/>
              </w:rPr>
            </w:pPr>
          </w:p>
        </w:tc>
        <w:tc>
          <w:tcPr>
            <w:tcW w:w="896" w:type="dxa"/>
          </w:tcPr>
          <w:p w14:paraId="69510353" w14:textId="77777777" w:rsidR="00526DE3" w:rsidRPr="007B10BF" w:rsidRDefault="00526DE3" w:rsidP="009F523D">
            <w:pPr>
              <w:jc w:val="center"/>
              <w:rPr>
                <w:rFonts w:cstheme="majorBidi"/>
              </w:rPr>
            </w:pPr>
          </w:p>
        </w:tc>
        <w:tc>
          <w:tcPr>
            <w:tcW w:w="856" w:type="dxa"/>
          </w:tcPr>
          <w:p w14:paraId="63F98927" w14:textId="77777777" w:rsidR="00526DE3" w:rsidRPr="007B10BF" w:rsidRDefault="00526DE3" w:rsidP="009F523D">
            <w:pPr>
              <w:jc w:val="center"/>
              <w:rPr>
                <w:rFonts w:cstheme="majorBidi"/>
              </w:rPr>
            </w:pPr>
          </w:p>
        </w:tc>
        <w:tc>
          <w:tcPr>
            <w:tcW w:w="947" w:type="dxa"/>
          </w:tcPr>
          <w:p w14:paraId="770F93A0" w14:textId="77777777" w:rsidR="00526DE3" w:rsidRPr="007B10BF" w:rsidRDefault="00526DE3" w:rsidP="009F523D">
            <w:pPr>
              <w:jc w:val="center"/>
              <w:rPr>
                <w:rFonts w:cstheme="majorBidi"/>
              </w:rPr>
            </w:pPr>
            <w:r w:rsidRPr="007B10BF">
              <w:rPr>
                <w:rFonts w:cstheme="majorBidi"/>
              </w:rPr>
              <w:t>83.0</w:t>
            </w:r>
          </w:p>
        </w:tc>
        <w:tc>
          <w:tcPr>
            <w:tcW w:w="992" w:type="dxa"/>
          </w:tcPr>
          <w:p w14:paraId="2B9F67FF" w14:textId="77777777" w:rsidR="00526DE3" w:rsidRPr="007B10BF" w:rsidRDefault="00526DE3" w:rsidP="009F523D">
            <w:pPr>
              <w:jc w:val="center"/>
            </w:pPr>
            <w:r w:rsidRPr="007B10BF">
              <w:rPr>
                <w:rFonts w:cstheme="majorBidi"/>
              </w:rPr>
              <w:t>Low</w:t>
            </w:r>
          </w:p>
        </w:tc>
        <w:tc>
          <w:tcPr>
            <w:tcW w:w="1134" w:type="dxa"/>
          </w:tcPr>
          <w:p w14:paraId="1D6579AE" w14:textId="77777777" w:rsidR="00526DE3" w:rsidRPr="007B10BF" w:rsidRDefault="00526DE3" w:rsidP="009F523D">
            <w:pPr>
              <w:jc w:val="center"/>
            </w:pPr>
            <w:r w:rsidRPr="007B10BF">
              <w:rPr>
                <w:rFonts w:cstheme="majorBidi"/>
              </w:rPr>
              <w:t>Low</w:t>
            </w:r>
          </w:p>
        </w:tc>
      </w:tr>
      <w:tr w:rsidR="00526DE3" w:rsidRPr="007B10BF" w14:paraId="17F4F6F8" w14:textId="77777777" w:rsidTr="009F523D">
        <w:trPr>
          <w:trHeight w:val="20"/>
        </w:trPr>
        <w:tc>
          <w:tcPr>
            <w:tcW w:w="1838" w:type="dxa"/>
          </w:tcPr>
          <w:p w14:paraId="0217A44B" w14:textId="77777777" w:rsidR="00526DE3" w:rsidRPr="007B10BF" w:rsidRDefault="00526DE3" w:rsidP="009F523D">
            <w:r w:rsidRPr="007B10BF">
              <w:rPr>
                <w:rFonts w:cstheme="majorBidi"/>
              </w:rPr>
              <w:t xml:space="preserve">Sneha S Nair (2024) </w:t>
            </w:r>
            <w:r w:rsidRPr="00692ECC">
              <w:rPr>
                <w:rFonts w:cstheme="majorBidi"/>
                <w:highlight w:val="lightGray"/>
              </w:rPr>
              <w:t>[188]</w:t>
            </w:r>
          </w:p>
        </w:tc>
        <w:tc>
          <w:tcPr>
            <w:tcW w:w="1276" w:type="dxa"/>
          </w:tcPr>
          <w:p w14:paraId="6006701D" w14:textId="77777777" w:rsidR="00526DE3" w:rsidRPr="007B10BF" w:rsidRDefault="00526DE3" w:rsidP="009F523D">
            <w:pPr>
              <w:rPr>
                <w:rFonts w:cstheme="majorBidi"/>
              </w:rPr>
            </w:pPr>
            <w:r w:rsidRPr="007B10BF">
              <w:rPr>
                <w:rFonts w:cstheme="majorBidi"/>
              </w:rPr>
              <w:t>India</w:t>
            </w:r>
          </w:p>
        </w:tc>
        <w:tc>
          <w:tcPr>
            <w:tcW w:w="992" w:type="dxa"/>
          </w:tcPr>
          <w:p w14:paraId="72080271" w14:textId="77777777" w:rsidR="00526DE3" w:rsidRPr="007B10BF" w:rsidRDefault="00526DE3" w:rsidP="009F523D">
            <w:pPr>
              <w:jc w:val="center"/>
              <w:rPr>
                <w:rFonts w:cstheme="majorBidi"/>
              </w:rPr>
            </w:pPr>
            <w:r w:rsidRPr="007B10BF">
              <w:rPr>
                <w:rFonts w:cstheme="majorBidi"/>
              </w:rPr>
              <w:t>1010</w:t>
            </w:r>
          </w:p>
        </w:tc>
        <w:tc>
          <w:tcPr>
            <w:tcW w:w="2693" w:type="dxa"/>
          </w:tcPr>
          <w:p w14:paraId="3852AE33" w14:textId="77777777" w:rsidR="00526DE3" w:rsidRPr="007B10BF" w:rsidRDefault="00526DE3" w:rsidP="009F523D">
            <w:pPr>
              <w:rPr>
                <w:rFonts w:cstheme="majorBidi"/>
              </w:rPr>
            </w:pPr>
            <w:r w:rsidRPr="007B10BF">
              <w:rPr>
                <w:rFonts w:cstheme="majorBidi"/>
              </w:rPr>
              <w:t>Random walker-</w:t>
            </w:r>
            <w:r w:rsidRPr="007B10BF">
              <w:t xml:space="preserve"> </w:t>
            </w:r>
            <w:r w:rsidRPr="007B10BF">
              <w:rPr>
                <w:rFonts w:cstheme="majorBidi"/>
              </w:rPr>
              <w:t>artificial neural networks (RW-ANN)</w:t>
            </w:r>
          </w:p>
        </w:tc>
        <w:tc>
          <w:tcPr>
            <w:tcW w:w="1134" w:type="dxa"/>
          </w:tcPr>
          <w:p w14:paraId="56F1ABD3" w14:textId="77777777" w:rsidR="00526DE3" w:rsidRPr="007B10BF" w:rsidRDefault="00526DE3" w:rsidP="009F523D">
            <w:pPr>
              <w:jc w:val="center"/>
            </w:pPr>
            <w:r w:rsidRPr="007B10BF">
              <w:rPr>
                <w:rFonts w:cstheme="majorBidi"/>
              </w:rPr>
              <w:t>CT</w:t>
            </w:r>
          </w:p>
        </w:tc>
        <w:tc>
          <w:tcPr>
            <w:tcW w:w="1231" w:type="dxa"/>
          </w:tcPr>
          <w:p w14:paraId="10599A91" w14:textId="77777777" w:rsidR="00526DE3" w:rsidRPr="007B10BF" w:rsidRDefault="00526DE3" w:rsidP="009F523D">
            <w:pPr>
              <w:jc w:val="center"/>
              <w:rPr>
                <w:rFonts w:cstheme="majorBidi"/>
              </w:rPr>
            </w:pPr>
            <w:r w:rsidRPr="007B10BF">
              <w:rPr>
                <w:rFonts w:cstheme="majorBidi"/>
              </w:rPr>
              <w:t>96.82</w:t>
            </w:r>
          </w:p>
        </w:tc>
        <w:tc>
          <w:tcPr>
            <w:tcW w:w="1283" w:type="dxa"/>
          </w:tcPr>
          <w:p w14:paraId="588B6924" w14:textId="77777777" w:rsidR="00526DE3" w:rsidRPr="007B10BF" w:rsidRDefault="00526DE3" w:rsidP="009F523D">
            <w:pPr>
              <w:jc w:val="center"/>
              <w:rPr>
                <w:rFonts w:cstheme="majorBidi"/>
              </w:rPr>
            </w:pPr>
            <w:r w:rsidRPr="007B10BF">
              <w:rPr>
                <w:rFonts w:cstheme="majorBidi"/>
              </w:rPr>
              <w:t>99.35</w:t>
            </w:r>
          </w:p>
        </w:tc>
        <w:tc>
          <w:tcPr>
            <w:tcW w:w="1283" w:type="dxa"/>
          </w:tcPr>
          <w:p w14:paraId="774D7A51" w14:textId="77777777" w:rsidR="00526DE3" w:rsidRPr="007B10BF" w:rsidRDefault="00526DE3" w:rsidP="009F523D">
            <w:pPr>
              <w:jc w:val="center"/>
              <w:rPr>
                <w:rFonts w:cstheme="majorBidi"/>
              </w:rPr>
            </w:pPr>
            <w:r w:rsidRPr="007B10BF">
              <w:rPr>
                <w:rFonts w:cstheme="majorBidi"/>
              </w:rPr>
              <w:t>63.17</w:t>
            </w:r>
          </w:p>
        </w:tc>
        <w:tc>
          <w:tcPr>
            <w:tcW w:w="1159" w:type="dxa"/>
          </w:tcPr>
          <w:p w14:paraId="725A795F" w14:textId="77777777" w:rsidR="00526DE3" w:rsidRPr="007B10BF" w:rsidRDefault="00526DE3" w:rsidP="009F523D">
            <w:pPr>
              <w:jc w:val="center"/>
              <w:rPr>
                <w:rFonts w:cstheme="majorBidi"/>
              </w:rPr>
            </w:pPr>
            <w:r w:rsidRPr="007B10BF">
              <w:rPr>
                <w:rFonts w:cstheme="majorBidi"/>
              </w:rPr>
              <w:t>97.28</w:t>
            </w:r>
          </w:p>
        </w:tc>
        <w:tc>
          <w:tcPr>
            <w:tcW w:w="896" w:type="dxa"/>
          </w:tcPr>
          <w:p w14:paraId="13EF2CC6" w14:textId="77777777" w:rsidR="00526DE3" w:rsidRPr="007B10BF" w:rsidRDefault="00526DE3" w:rsidP="009F523D">
            <w:pPr>
              <w:jc w:val="center"/>
              <w:rPr>
                <w:rFonts w:cstheme="majorBidi"/>
              </w:rPr>
            </w:pPr>
          </w:p>
        </w:tc>
        <w:tc>
          <w:tcPr>
            <w:tcW w:w="856" w:type="dxa"/>
          </w:tcPr>
          <w:p w14:paraId="599553C3" w14:textId="77777777" w:rsidR="00526DE3" w:rsidRPr="007B10BF" w:rsidRDefault="00526DE3" w:rsidP="009F523D">
            <w:pPr>
              <w:jc w:val="center"/>
              <w:rPr>
                <w:rFonts w:cstheme="majorBidi"/>
              </w:rPr>
            </w:pPr>
          </w:p>
        </w:tc>
        <w:tc>
          <w:tcPr>
            <w:tcW w:w="947" w:type="dxa"/>
          </w:tcPr>
          <w:p w14:paraId="50BB43A5" w14:textId="77777777" w:rsidR="00526DE3" w:rsidRPr="007B10BF" w:rsidRDefault="00526DE3" w:rsidP="009F523D">
            <w:pPr>
              <w:jc w:val="center"/>
              <w:rPr>
                <w:rFonts w:cstheme="majorBidi"/>
              </w:rPr>
            </w:pPr>
            <w:r w:rsidRPr="007B10BF">
              <w:rPr>
                <w:rFonts w:cstheme="majorBidi"/>
              </w:rPr>
              <w:t>98.31</w:t>
            </w:r>
          </w:p>
        </w:tc>
        <w:tc>
          <w:tcPr>
            <w:tcW w:w="992" w:type="dxa"/>
          </w:tcPr>
          <w:p w14:paraId="3B1EE8AF" w14:textId="77777777" w:rsidR="00526DE3" w:rsidRPr="007B10BF" w:rsidRDefault="00526DE3" w:rsidP="009F523D">
            <w:pPr>
              <w:jc w:val="center"/>
            </w:pPr>
            <w:r w:rsidRPr="007B10BF">
              <w:rPr>
                <w:rFonts w:cstheme="majorBidi"/>
              </w:rPr>
              <w:t>Low</w:t>
            </w:r>
          </w:p>
        </w:tc>
        <w:tc>
          <w:tcPr>
            <w:tcW w:w="1134" w:type="dxa"/>
          </w:tcPr>
          <w:p w14:paraId="2BD14FF3" w14:textId="77777777" w:rsidR="00526DE3" w:rsidRPr="007B10BF" w:rsidRDefault="00526DE3" w:rsidP="009F523D">
            <w:pPr>
              <w:jc w:val="center"/>
            </w:pPr>
            <w:r w:rsidRPr="007B10BF">
              <w:rPr>
                <w:rFonts w:cstheme="majorBidi"/>
              </w:rPr>
              <w:t>Low</w:t>
            </w:r>
          </w:p>
        </w:tc>
      </w:tr>
      <w:tr w:rsidR="00526DE3" w:rsidRPr="007B10BF" w14:paraId="66165BAF" w14:textId="77777777" w:rsidTr="009F523D">
        <w:trPr>
          <w:trHeight w:val="20"/>
        </w:trPr>
        <w:tc>
          <w:tcPr>
            <w:tcW w:w="1838" w:type="dxa"/>
          </w:tcPr>
          <w:p w14:paraId="2BB34BD5" w14:textId="77777777" w:rsidR="00526DE3" w:rsidRPr="007B10BF" w:rsidRDefault="00526DE3" w:rsidP="009F523D">
            <w:r w:rsidRPr="007B10BF">
              <w:rPr>
                <w:rFonts w:cstheme="majorBidi"/>
              </w:rPr>
              <w:t xml:space="preserve">Kang Qi (2024) </w:t>
            </w:r>
            <w:r w:rsidRPr="00692ECC">
              <w:rPr>
                <w:rFonts w:cstheme="majorBidi"/>
                <w:highlight w:val="lightGray"/>
              </w:rPr>
              <w:t>[189]</w:t>
            </w:r>
          </w:p>
        </w:tc>
        <w:tc>
          <w:tcPr>
            <w:tcW w:w="1276" w:type="dxa"/>
          </w:tcPr>
          <w:p w14:paraId="1870E5A6" w14:textId="77777777" w:rsidR="00526DE3" w:rsidRPr="007B10BF" w:rsidRDefault="00526DE3" w:rsidP="009F523D">
            <w:pPr>
              <w:rPr>
                <w:rFonts w:cstheme="majorBidi"/>
              </w:rPr>
            </w:pPr>
            <w:r w:rsidRPr="007B10BF">
              <w:rPr>
                <w:rFonts w:cstheme="majorBidi"/>
              </w:rPr>
              <w:t>China</w:t>
            </w:r>
          </w:p>
        </w:tc>
        <w:tc>
          <w:tcPr>
            <w:tcW w:w="992" w:type="dxa"/>
          </w:tcPr>
          <w:p w14:paraId="3E26DEC8" w14:textId="77777777" w:rsidR="00526DE3" w:rsidRPr="007B10BF" w:rsidRDefault="00526DE3" w:rsidP="009F523D">
            <w:pPr>
              <w:jc w:val="center"/>
              <w:rPr>
                <w:rFonts w:cstheme="majorBidi"/>
              </w:rPr>
            </w:pPr>
            <w:r w:rsidRPr="007B10BF">
              <w:rPr>
                <w:rFonts w:cstheme="majorBidi"/>
              </w:rPr>
              <w:t>402</w:t>
            </w:r>
          </w:p>
        </w:tc>
        <w:tc>
          <w:tcPr>
            <w:tcW w:w="2693" w:type="dxa"/>
          </w:tcPr>
          <w:p w14:paraId="743D7173" w14:textId="77777777" w:rsidR="00526DE3" w:rsidRPr="007B10BF" w:rsidRDefault="00526DE3" w:rsidP="009F523D">
            <w:pPr>
              <w:rPr>
                <w:rFonts w:cstheme="majorBidi"/>
              </w:rPr>
            </w:pPr>
            <w:r w:rsidRPr="007B10BF">
              <w:rPr>
                <w:rFonts w:cstheme="majorBidi"/>
              </w:rPr>
              <w:t>Lung-</w:t>
            </w:r>
            <w:proofErr w:type="spellStart"/>
            <w:r w:rsidRPr="007B10BF">
              <w:rPr>
                <w:rFonts w:cstheme="majorBidi"/>
              </w:rPr>
              <w:t>PNet</w:t>
            </w:r>
            <w:proofErr w:type="spellEnd"/>
          </w:p>
        </w:tc>
        <w:tc>
          <w:tcPr>
            <w:tcW w:w="1134" w:type="dxa"/>
          </w:tcPr>
          <w:p w14:paraId="74363DF6" w14:textId="77777777" w:rsidR="00526DE3" w:rsidRPr="007B10BF" w:rsidRDefault="00526DE3" w:rsidP="009F523D">
            <w:pPr>
              <w:jc w:val="center"/>
            </w:pPr>
            <w:r w:rsidRPr="007B10BF">
              <w:rPr>
                <w:rFonts w:cstheme="majorBidi"/>
              </w:rPr>
              <w:t>CT</w:t>
            </w:r>
          </w:p>
        </w:tc>
        <w:tc>
          <w:tcPr>
            <w:tcW w:w="1231" w:type="dxa"/>
          </w:tcPr>
          <w:p w14:paraId="5FF409DD" w14:textId="77777777" w:rsidR="00526DE3" w:rsidRPr="007B10BF" w:rsidRDefault="00526DE3" w:rsidP="009F523D">
            <w:pPr>
              <w:jc w:val="center"/>
              <w:rPr>
                <w:rFonts w:cstheme="majorBidi"/>
              </w:rPr>
            </w:pPr>
            <w:r w:rsidRPr="007B10BF">
              <w:rPr>
                <w:rFonts w:cstheme="majorBidi"/>
              </w:rPr>
              <w:t>76.9</w:t>
            </w:r>
          </w:p>
        </w:tc>
        <w:tc>
          <w:tcPr>
            <w:tcW w:w="1283" w:type="dxa"/>
          </w:tcPr>
          <w:p w14:paraId="302B5B19" w14:textId="77777777" w:rsidR="00526DE3" w:rsidRPr="007B10BF" w:rsidRDefault="00526DE3" w:rsidP="009F523D">
            <w:pPr>
              <w:jc w:val="center"/>
              <w:rPr>
                <w:rFonts w:cstheme="majorBidi"/>
              </w:rPr>
            </w:pPr>
            <w:r w:rsidRPr="007B10BF">
              <w:rPr>
                <w:rFonts w:cstheme="majorBidi"/>
              </w:rPr>
              <w:t>50.0</w:t>
            </w:r>
          </w:p>
        </w:tc>
        <w:tc>
          <w:tcPr>
            <w:tcW w:w="1283" w:type="dxa"/>
          </w:tcPr>
          <w:p w14:paraId="0A529292" w14:textId="77777777" w:rsidR="00526DE3" w:rsidRPr="007B10BF" w:rsidRDefault="00526DE3" w:rsidP="009F523D">
            <w:pPr>
              <w:jc w:val="center"/>
              <w:rPr>
                <w:rFonts w:cstheme="majorBidi"/>
              </w:rPr>
            </w:pPr>
            <w:r w:rsidRPr="007B10BF">
              <w:rPr>
                <w:rFonts w:cstheme="majorBidi"/>
              </w:rPr>
              <w:t>92.0</w:t>
            </w:r>
          </w:p>
        </w:tc>
        <w:tc>
          <w:tcPr>
            <w:tcW w:w="1159" w:type="dxa"/>
          </w:tcPr>
          <w:p w14:paraId="1CCD9F44" w14:textId="77777777" w:rsidR="00526DE3" w:rsidRPr="007B10BF" w:rsidRDefault="00526DE3" w:rsidP="009F523D">
            <w:pPr>
              <w:jc w:val="center"/>
              <w:rPr>
                <w:rFonts w:cstheme="majorBidi"/>
              </w:rPr>
            </w:pPr>
          </w:p>
        </w:tc>
        <w:tc>
          <w:tcPr>
            <w:tcW w:w="896" w:type="dxa"/>
          </w:tcPr>
          <w:p w14:paraId="1763BE56" w14:textId="77777777" w:rsidR="00526DE3" w:rsidRPr="007B10BF" w:rsidRDefault="00526DE3" w:rsidP="009F523D">
            <w:pPr>
              <w:jc w:val="center"/>
              <w:rPr>
                <w:rFonts w:cstheme="majorBidi"/>
              </w:rPr>
            </w:pPr>
          </w:p>
        </w:tc>
        <w:tc>
          <w:tcPr>
            <w:tcW w:w="856" w:type="dxa"/>
          </w:tcPr>
          <w:p w14:paraId="6889996B" w14:textId="77777777" w:rsidR="00526DE3" w:rsidRPr="007B10BF" w:rsidRDefault="00526DE3" w:rsidP="009F523D">
            <w:pPr>
              <w:jc w:val="center"/>
              <w:rPr>
                <w:rFonts w:cstheme="majorBidi"/>
              </w:rPr>
            </w:pPr>
          </w:p>
        </w:tc>
        <w:tc>
          <w:tcPr>
            <w:tcW w:w="947" w:type="dxa"/>
          </w:tcPr>
          <w:p w14:paraId="01CF9636" w14:textId="77777777" w:rsidR="00526DE3" w:rsidRPr="007B10BF" w:rsidRDefault="00526DE3" w:rsidP="009F523D">
            <w:pPr>
              <w:jc w:val="center"/>
              <w:rPr>
                <w:rFonts w:cstheme="majorBidi"/>
              </w:rPr>
            </w:pPr>
            <w:r w:rsidRPr="007B10BF">
              <w:rPr>
                <w:rFonts w:cstheme="majorBidi"/>
              </w:rPr>
              <w:t>60.9</w:t>
            </w:r>
          </w:p>
        </w:tc>
        <w:tc>
          <w:tcPr>
            <w:tcW w:w="992" w:type="dxa"/>
          </w:tcPr>
          <w:p w14:paraId="13C23E28" w14:textId="77777777" w:rsidR="00526DE3" w:rsidRPr="007B10BF" w:rsidRDefault="00526DE3" w:rsidP="009F523D">
            <w:pPr>
              <w:jc w:val="center"/>
            </w:pPr>
            <w:r w:rsidRPr="007B10BF">
              <w:rPr>
                <w:rFonts w:cstheme="majorBidi"/>
              </w:rPr>
              <w:t>Low</w:t>
            </w:r>
          </w:p>
        </w:tc>
        <w:tc>
          <w:tcPr>
            <w:tcW w:w="1134" w:type="dxa"/>
          </w:tcPr>
          <w:p w14:paraId="1DD74247" w14:textId="77777777" w:rsidR="00526DE3" w:rsidRPr="007B10BF" w:rsidRDefault="00526DE3" w:rsidP="009F523D">
            <w:pPr>
              <w:jc w:val="center"/>
            </w:pPr>
            <w:r w:rsidRPr="007B10BF">
              <w:rPr>
                <w:rFonts w:cstheme="majorBidi"/>
              </w:rPr>
              <w:t>Low</w:t>
            </w:r>
          </w:p>
        </w:tc>
      </w:tr>
      <w:tr w:rsidR="00526DE3" w:rsidRPr="007B10BF" w14:paraId="25D4E87E" w14:textId="77777777" w:rsidTr="009F523D">
        <w:trPr>
          <w:trHeight w:val="20"/>
        </w:trPr>
        <w:tc>
          <w:tcPr>
            <w:tcW w:w="1838" w:type="dxa"/>
          </w:tcPr>
          <w:p w14:paraId="02C823C4" w14:textId="77777777" w:rsidR="00526DE3" w:rsidRPr="007B10BF" w:rsidRDefault="00526DE3" w:rsidP="009F523D">
            <w:pPr>
              <w:rPr>
                <w:rtl/>
                <w:lang w:bidi="fa-IR"/>
              </w:rPr>
            </w:pPr>
            <w:r w:rsidRPr="007B10BF">
              <w:rPr>
                <w:rFonts w:cstheme="majorBidi"/>
              </w:rPr>
              <w:t xml:space="preserve">Mian Muhammad Naeem Abid (2021) </w:t>
            </w:r>
            <w:r w:rsidRPr="00692ECC">
              <w:rPr>
                <w:rFonts w:cstheme="majorBidi"/>
                <w:highlight w:val="lightGray"/>
              </w:rPr>
              <w:t>[190]</w:t>
            </w:r>
          </w:p>
        </w:tc>
        <w:tc>
          <w:tcPr>
            <w:tcW w:w="1276" w:type="dxa"/>
          </w:tcPr>
          <w:p w14:paraId="5310CBDA" w14:textId="77777777" w:rsidR="00526DE3" w:rsidRPr="007B10BF" w:rsidRDefault="00526DE3" w:rsidP="009F523D">
            <w:pPr>
              <w:rPr>
                <w:rFonts w:cstheme="majorBidi"/>
              </w:rPr>
            </w:pPr>
            <w:r w:rsidRPr="007B10BF">
              <w:rPr>
                <w:rFonts w:cstheme="majorBidi"/>
              </w:rPr>
              <w:t>Pakistan</w:t>
            </w:r>
          </w:p>
        </w:tc>
        <w:tc>
          <w:tcPr>
            <w:tcW w:w="992" w:type="dxa"/>
          </w:tcPr>
          <w:p w14:paraId="46694622" w14:textId="77777777" w:rsidR="00526DE3" w:rsidRPr="007B10BF" w:rsidRDefault="00526DE3" w:rsidP="009F523D">
            <w:pPr>
              <w:jc w:val="center"/>
            </w:pPr>
            <w:r w:rsidRPr="009A7B0C">
              <w:rPr>
                <w:rFonts w:cs="Times New Roman"/>
              </w:rPr>
              <w:t>‒</w:t>
            </w:r>
          </w:p>
        </w:tc>
        <w:tc>
          <w:tcPr>
            <w:tcW w:w="2693" w:type="dxa"/>
          </w:tcPr>
          <w:p w14:paraId="4FB47253" w14:textId="77777777" w:rsidR="00526DE3" w:rsidRPr="007B10BF" w:rsidRDefault="00526DE3" w:rsidP="009F523D">
            <w:pPr>
              <w:rPr>
                <w:rFonts w:cstheme="majorBidi"/>
              </w:rPr>
            </w:pPr>
            <w:r w:rsidRPr="007B10BF">
              <w:rPr>
                <w:rFonts w:cstheme="majorBidi"/>
              </w:rPr>
              <w:t>Multi-view convolutional recurrent neural network (MV-</w:t>
            </w:r>
            <w:proofErr w:type="spellStart"/>
            <w:r w:rsidRPr="007B10BF">
              <w:rPr>
                <w:rFonts w:cstheme="majorBidi"/>
              </w:rPr>
              <w:t>CRecNet</w:t>
            </w:r>
            <w:proofErr w:type="spellEnd"/>
            <w:r w:rsidRPr="007B10BF">
              <w:rPr>
                <w:rFonts w:cstheme="majorBidi"/>
              </w:rPr>
              <w:t>)</w:t>
            </w:r>
          </w:p>
        </w:tc>
        <w:tc>
          <w:tcPr>
            <w:tcW w:w="1134" w:type="dxa"/>
          </w:tcPr>
          <w:p w14:paraId="5892AA2D" w14:textId="77777777" w:rsidR="00526DE3" w:rsidRPr="007B10BF" w:rsidRDefault="00526DE3" w:rsidP="009F523D">
            <w:pPr>
              <w:jc w:val="center"/>
            </w:pPr>
            <w:r w:rsidRPr="007B10BF">
              <w:rPr>
                <w:rFonts w:cstheme="majorBidi"/>
              </w:rPr>
              <w:t>CT</w:t>
            </w:r>
          </w:p>
        </w:tc>
        <w:tc>
          <w:tcPr>
            <w:tcW w:w="1231" w:type="dxa"/>
          </w:tcPr>
          <w:p w14:paraId="0D9759E4" w14:textId="77777777" w:rsidR="00526DE3" w:rsidRPr="007B10BF" w:rsidRDefault="00526DE3" w:rsidP="009F523D">
            <w:pPr>
              <w:jc w:val="center"/>
              <w:rPr>
                <w:rFonts w:cstheme="majorBidi"/>
              </w:rPr>
            </w:pPr>
            <w:r w:rsidRPr="007B10BF">
              <w:rPr>
                <w:rFonts w:cstheme="majorBidi"/>
              </w:rPr>
              <w:t>97.1</w:t>
            </w:r>
          </w:p>
        </w:tc>
        <w:tc>
          <w:tcPr>
            <w:tcW w:w="1283" w:type="dxa"/>
          </w:tcPr>
          <w:p w14:paraId="026035A1" w14:textId="77777777" w:rsidR="00526DE3" w:rsidRPr="007B10BF" w:rsidRDefault="00526DE3" w:rsidP="009F523D">
            <w:pPr>
              <w:jc w:val="center"/>
              <w:rPr>
                <w:rFonts w:cstheme="majorBidi"/>
              </w:rPr>
            </w:pPr>
            <w:r w:rsidRPr="007B10BF">
              <w:rPr>
                <w:rFonts w:cstheme="majorBidi"/>
              </w:rPr>
              <w:t>97.5</w:t>
            </w:r>
          </w:p>
        </w:tc>
        <w:tc>
          <w:tcPr>
            <w:tcW w:w="1283" w:type="dxa"/>
          </w:tcPr>
          <w:p w14:paraId="3FF62500" w14:textId="77777777" w:rsidR="00526DE3" w:rsidRPr="007B10BF" w:rsidRDefault="00526DE3" w:rsidP="009F523D">
            <w:pPr>
              <w:jc w:val="center"/>
              <w:rPr>
                <w:rFonts w:cstheme="majorBidi"/>
              </w:rPr>
            </w:pPr>
            <w:r w:rsidRPr="007B10BF">
              <w:rPr>
                <w:rFonts w:cstheme="majorBidi"/>
              </w:rPr>
              <w:t>96.6</w:t>
            </w:r>
          </w:p>
        </w:tc>
        <w:tc>
          <w:tcPr>
            <w:tcW w:w="1159" w:type="dxa"/>
          </w:tcPr>
          <w:p w14:paraId="60F63DBA" w14:textId="77777777" w:rsidR="00526DE3" w:rsidRPr="007B10BF" w:rsidRDefault="00526DE3" w:rsidP="009F523D">
            <w:pPr>
              <w:jc w:val="center"/>
              <w:rPr>
                <w:rFonts w:cstheme="majorBidi"/>
              </w:rPr>
            </w:pPr>
            <w:r w:rsidRPr="007B10BF">
              <w:rPr>
                <w:rFonts w:cstheme="majorBidi"/>
              </w:rPr>
              <w:t>96.7</w:t>
            </w:r>
          </w:p>
        </w:tc>
        <w:tc>
          <w:tcPr>
            <w:tcW w:w="896" w:type="dxa"/>
          </w:tcPr>
          <w:p w14:paraId="61AAF969" w14:textId="77777777" w:rsidR="00526DE3" w:rsidRPr="007B10BF" w:rsidRDefault="00526DE3" w:rsidP="009F523D">
            <w:pPr>
              <w:jc w:val="center"/>
              <w:rPr>
                <w:rFonts w:cstheme="majorBidi"/>
              </w:rPr>
            </w:pPr>
          </w:p>
        </w:tc>
        <w:tc>
          <w:tcPr>
            <w:tcW w:w="856" w:type="dxa"/>
          </w:tcPr>
          <w:p w14:paraId="772F201C" w14:textId="77777777" w:rsidR="00526DE3" w:rsidRPr="007B10BF" w:rsidRDefault="00526DE3" w:rsidP="009F523D">
            <w:pPr>
              <w:jc w:val="center"/>
              <w:rPr>
                <w:rFonts w:cstheme="majorBidi"/>
              </w:rPr>
            </w:pPr>
          </w:p>
        </w:tc>
        <w:tc>
          <w:tcPr>
            <w:tcW w:w="947" w:type="dxa"/>
          </w:tcPr>
          <w:p w14:paraId="65EFD2BF" w14:textId="77777777" w:rsidR="00526DE3" w:rsidRPr="007B10BF" w:rsidRDefault="00526DE3" w:rsidP="009F523D">
            <w:pPr>
              <w:jc w:val="center"/>
              <w:rPr>
                <w:rFonts w:cstheme="majorBidi"/>
              </w:rPr>
            </w:pPr>
            <w:r w:rsidRPr="007B10BF">
              <w:rPr>
                <w:rFonts w:cstheme="majorBidi"/>
              </w:rPr>
              <w:t>97.1</w:t>
            </w:r>
          </w:p>
        </w:tc>
        <w:tc>
          <w:tcPr>
            <w:tcW w:w="992" w:type="dxa"/>
          </w:tcPr>
          <w:p w14:paraId="3C74DDE7" w14:textId="77777777" w:rsidR="00526DE3" w:rsidRPr="007B10BF" w:rsidRDefault="00526DE3" w:rsidP="009F523D">
            <w:pPr>
              <w:jc w:val="center"/>
            </w:pPr>
            <w:r w:rsidRPr="007B10BF">
              <w:rPr>
                <w:rFonts w:cstheme="majorBidi"/>
              </w:rPr>
              <w:t>Low</w:t>
            </w:r>
          </w:p>
        </w:tc>
        <w:tc>
          <w:tcPr>
            <w:tcW w:w="1134" w:type="dxa"/>
          </w:tcPr>
          <w:p w14:paraId="6A71ABB3" w14:textId="77777777" w:rsidR="00526DE3" w:rsidRPr="007B10BF" w:rsidRDefault="00526DE3" w:rsidP="009F523D">
            <w:pPr>
              <w:jc w:val="center"/>
            </w:pPr>
            <w:r w:rsidRPr="007B10BF">
              <w:rPr>
                <w:rFonts w:cstheme="majorBidi"/>
              </w:rPr>
              <w:t>Low</w:t>
            </w:r>
          </w:p>
        </w:tc>
      </w:tr>
      <w:tr w:rsidR="00526DE3" w:rsidRPr="007B10BF" w14:paraId="6378D377" w14:textId="77777777" w:rsidTr="009F523D">
        <w:trPr>
          <w:trHeight w:val="20"/>
        </w:trPr>
        <w:tc>
          <w:tcPr>
            <w:tcW w:w="1838" w:type="dxa"/>
          </w:tcPr>
          <w:p w14:paraId="73E7E3EA" w14:textId="77777777" w:rsidR="00526DE3" w:rsidRPr="007B10BF" w:rsidRDefault="00526DE3" w:rsidP="009F523D">
            <w:r w:rsidRPr="007B10BF">
              <w:rPr>
                <w:rFonts w:cstheme="majorBidi"/>
              </w:rPr>
              <w:t xml:space="preserve">Pavan Kumar Pagadala (2023) </w:t>
            </w:r>
            <w:r w:rsidRPr="00692ECC">
              <w:rPr>
                <w:rFonts w:cstheme="majorBidi"/>
                <w:highlight w:val="lightGray"/>
              </w:rPr>
              <w:t>[191]</w:t>
            </w:r>
          </w:p>
        </w:tc>
        <w:tc>
          <w:tcPr>
            <w:tcW w:w="1276" w:type="dxa"/>
          </w:tcPr>
          <w:p w14:paraId="221F866A" w14:textId="77777777" w:rsidR="00526DE3" w:rsidRPr="007B10BF" w:rsidRDefault="00526DE3" w:rsidP="009F523D">
            <w:pPr>
              <w:rPr>
                <w:rFonts w:cstheme="majorBidi"/>
              </w:rPr>
            </w:pPr>
            <w:r w:rsidRPr="007B10BF">
              <w:rPr>
                <w:rFonts w:cstheme="majorBidi"/>
              </w:rPr>
              <w:t>India</w:t>
            </w:r>
          </w:p>
        </w:tc>
        <w:tc>
          <w:tcPr>
            <w:tcW w:w="992" w:type="dxa"/>
          </w:tcPr>
          <w:p w14:paraId="2E745478" w14:textId="77777777" w:rsidR="00526DE3" w:rsidRPr="007B10BF" w:rsidRDefault="00526DE3" w:rsidP="009F523D">
            <w:pPr>
              <w:jc w:val="center"/>
            </w:pPr>
            <w:r w:rsidRPr="009A7B0C">
              <w:rPr>
                <w:rFonts w:cs="Times New Roman"/>
              </w:rPr>
              <w:t>‒</w:t>
            </w:r>
          </w:p>
        </w:tc>
        <w:tc>
          <w:tcPr>
            <w:tcW w:w="2693" w:type="dxa"/>
          </w:tcPr>
          <w:p w14:paraId="3FD94FC4" w14:textId="77777777" w:rsidR="00526DE3" w:rsidRPr="007B10BF" w:rsidRDefault="00526DE3" w:rsidP="009F523D">
            <w:pPr>
              <w:rPr>
                <w:rFonts w:cstheme="majorBidi"/>
              </w:rPr>
            </w:pPr>
            <w:r w:rsidRPr="007B10BF">
              <w:rPr>
                <w:rFonts w:cstheme="majorBidi"/>
              </w:rPr>
              <w:t>Deep neural networks model</w:t>
            </w:r>
          </w:p>
        </w:tc>
        <w:tc>
          <w:tcPr>
            <w:tcW w:w="1134" w:type="dxa"/>
          </w:tcPr>
          <w:p w14:paraId="0ED5F9AF" w14:textId="77777777" w:rsidR="00526DE3" w:rsidRPr="007B10BF" w:rsidRDefault="00526DE3" w:rsidP="009F523D">
            <w:pPr>
              <w:jc w:val="center"/>
            </w:pPr>
            <w:r w:rsidRPr="007B10BF">
              <w:rPr>
                <w:rFonts w:cstheme="majorBidi"/>
              </w:rPr>
              <w:t>CT</w:t>
            </w:r>
          </w:p>
        </w:tc>
        <w:tc>
          <w:tcPr>
            <w:tcW w:w="1231" w:type="dxa"/>
          </w:tcPr>
          <w:p w14:paraId="41D85C21" w14:textId="77777777" w:rsidR="00526DE3" w:rsidRPr="007B10BF" w:rsidRDefault="00526DE3" w:rsidP="009F523D">
            <w:pPr>
              <w:jc w:val="center"/>
              <w:rPr>
                <w:rFonts w:cstheme="majorBidi"/>
              </w:rPr>
            </w:pPr>
            <w:r w:rsidRPr="007B10BF">
              <w:rPr>
                <w:rFonts w:cstheme="majorBidi"/>
              </w:rPr>
              <w:t>99.26</w:t>
            </w:r>
          </w:p>
        </w:tc>
        <w:tc>
          <w:tcPr>
            <w:tcW w:w="1283" w:type="dxa"/>
          </w:tcPr>
          <w:p w14:paraId="2453489D" w14:textId="77777777" w:rsidR="00526DE3" w:rsidRPr="007B10BF" w:rsidRDefault="00526DE3" w:rsidP="009F523D">
            <w:pPr>
              <w:jc w:val="center"/>
              <w:rPr>
                <w:rFonts w:cstheme="majorBidi"/>
              </w:rPr>
            </w:pPr>
            <w:r w:rsidRPr="007B10BF">
              <w:rPr>
                <w:rFonts w:cstheme="majorBidi"/>
              </w:rPr>
              <w:t>99.11</w:t>
            </w:r>
          </w:p>
        </w:tc>
        <w:tc>
          <w:tcPr>
            <w:tcW w:w="1283" w:type="dxa"/>
          </w:tcPr>
          <w:p w14:paraId="2A1574B8" w14:textId="77777777" w:rsidR="00526DE3" w:rsidRPr="007B10BF" w:rsidRDefault="00526DE3" w:rsidP="009F523D">
            <w:pPr>
              <w:jc w:val="center"/>
              <w:rPr>
                <w:rFonts w:cstheme="majorBidi"/>
              </w:rPr>
            </w:pPr>
            <w:r w:rsidRPr="007B10BF">
              <w:rPr>
                <w:rFonts w:cstheme="majorBidi"/>
              </w:rPr>
              <w:t>99.12</w:t>
            </w:r>
          </w:p>
        </w:tc>
        <w:tc>
          <w:tcPr>
            <w:tcW w:w="1159" w:type="dxa"/>
          </w:tcPr>
          <w:p w14:paraId="142B8DD7" w14:textId="77777777" w:rsidR="00526DE3" w:rsidRPr="007B10BF" w:rsidRDefault="00526DE3" w:rsidP="009F523D">
            <w:pPr>
              <w:jc w:val="center"/>
              <w:rPr>
                <w:rFonts w:cstheme="majorBidi"/>
              </w:rPr>
            </w:pPr>
          </w:p>
        </w:tc>
        <w:tc>
          <w:tcPr>
            <w:tcW w:w="896" w:type="dxa"/>
          </w:tcPr>
          <w:p w14:paraId="65ED2029" w14:textId="77777777" w:rsidR="00526DE3" w:rsidRPr="007B10BF" w:rsidRDefault="00526DE3" w:rsidP="009F523D">
            <w:pPr>
              <w:jc w:val="center"/>
              <w:rPr>
                <w:rFonts w:cstheme="majorBidi"/>
              </w:rPr>
            </w:pPr>
          </w:p>
        </w:tc>
        <w:tc>
          <w:tcPr>
            <w:tcW w:w="856" w:type="dxa"/>
          </w:tcPr>
          <w:p w14:paraId="54F7A16E" w14:textId="77777777" w:rsidR="00526DE3" w:rsidRPr="007B10BF" w:rsidRDefault="00526DE3" w:rsidP="009F523D">
            <w:pPr>
              <w:jc w:val="center"/>
              <w:rPr>
                <w:rFonts w:cstheme="majorBidi"/>
              </w:rPr>
            </w:pPr>
          </w:p>
        </w:tc>
        <w:tc>
          <w:tcPr>
            <w:tcW w:w="947" w:type="dxa"/>
          </w:tcPr>
          <w:p w14:paraId="3AF8DF50" w14:textId="77777777" w:rsidR="00526DE3" w:rsidRPr="007B10BF" w:rsidRDefault="00526DE3" w:rsidP="009F523D">
            <w:pPr>
              <w:jc w:val="center"/>
              <w:rPr>
                <w:rFonts w:cstheme="majorBidi"/>
              </w:rPr>
            </w:pPr>
          </w:p>
        </w:tc>
        <w:tc>
          <w:tcPr>
            <w:tcW w:w="992" w:type="dxa"/>
          </w:tcPr>
          <w:p w14:paraId="789BDE8B" w14:textId="77777777" w:rsidR="00526DE3" w:rsidRPr="007B10BF" w:rsidRDefault="00526DE3" w:rsidP="009F523D">
            <w:pPr>
              <w:jc w:val="center"/>
            </w:pPr>
            <w:r w:rsidRPr="007B10BF">
              <w:rPr>
                <w:rFonts w:cstheme="majorBidi"/>
              </w:rPr>
              <w:t>High</w:t>
            </w:r>
          </w:p>
        </w:tc>
        <w:tc>
          <w:tcPr>
            <w:tcW w:w="1134" w:type="dxa"/>
          </w:tcPr>
          <w:p w14:paraId="0EB57C93" w14:textId="77777777" w:rsidR="00526DE3" w:rsidRPr="007B10BF" w:rsidRDefault="00526DE3" w:rsidP="009F523D">
            <w:pPr>
              <w:jc w:val="center"/>
            </w:pPr>
            <w:r w:rsidRPr="007B10BF">
              <w:rPr>
                <w:rFonts w:cstheme="majorBidi"/>
              </w:rPr>
              <w:t>High</w:t>
            </w:r>
          </w:p>
        </w:tc>
      </w:tr>
      <w:tr w:rsidR="00526DE3" w:rsidRPr="007B10BF" w14:paraId="6C47E54F" w14:textId="77777777" w:rsidTr="009F523D">
        <w:trPr>
          <w:trHeight w:val="20"/>
        </w:trPr>
        <w:tc>
          <w:tcPr>
            <w:tcW w:w="1838" w:type="dxa"/>
          </w:tcPr>
          <w:p w14:paraId="2D5561AF" w14:textId="77777777" w:rsidR="00526DE3" w:rsidRPr="007B10BF" w:rsidRDefault="00526DE3" w:rsidP="009F523D">
            <w:r w:rsidRPr="007B10BF">
              <w:rPr>
                <w:rFonts w:cstheme="majorBidi"/>
              </w:rPr>
              <w:t xml:space="preserve">Bin Li (2022) </w:t>
            </w:r>
            <w:r w:rsidRPr="00692ECC">
              <w:rPr>
                <w:rFonts w:cstheme="majorBidi"/>
                <w:highlight w:val="lightGray"/>
              </w:rPr>
              <w:t>[192]</w:t>
            </w:r>
          </w:p>
        </w:tc>
        <w:tc>
          <w:tcPr>
            <w:tcW w:w="1276" w:type="dxa"/>
          </w:tcPr>
          <w:p w14:paraId="3F914E2A" w14:textId="77777777" w:rsidR="00526DE3" w:rsidRPr="007B10BF" w:rsidRDefault="00526DE3" w:rsidP="009F523D">
            <w:pPr>
              <w:rPr>
                <w:rFonts w:cstheme="majorBidi"/>
              </w:rPr>
            </w:pPr>
            <w:r w:rsidRPr="007B10BF">
              <w:rPr>
                <w:rFonts w:cstheme="majorBidi"/>
              </w:rPr>
              <w:t>China</w:t>
            </w:r>
          </w:p>
        </w:tc>
        <w:tc>
          <w:tcPr>
            <w:tcW w:w="992" w:type="dxa"/>
          </w:tcPr>
          <w:p w14:paraId="4470880F" w14:textId="77777777" w:rsidR="00526DE3" w:rsidRPr="007B10BF" w:rsidRDefault="00526DE3" w:rsidP="009F523D">
            <w:pPr>
              <w:jc w:val="center"/>
            </w:pPr>
            <w:r w:rsidRPr="009A7B0C">
              <w:rPr>
                <w:rFonts w:cs="Times New Roman"/>
              </w:rPr>
              <w:t>‒</w:t>
            </w:r>
          </w:p>
        </w:tc>
        <w:tc>
          <w:tcPr>
            <w:tcW w:w="2693" w:type="dxa"/>
          </w:tcPr>
          <w:p w14:paraId="2C208962" w14:textId="77777777" w:rsidR="00526DE3" w:rsidRPr="007B10BF" w:rsidRDefault="00526DE3" w:rsidP="009F523D">
            <w:pPr>
              <w:rPr>
                <w:rFonts w:cstheme="majorBidi"/>
              </w:rPr>
            </w:pPr>
            <w:r w:rsidRPr="007B10BF">
              <w:rPr>
                <w:rFonts w:cstheme="majorBidi"/>
              </w:rPr>
              <w:t>Computer aided diagnosis (CAD)</w:t>
            </w:r>
            <w:r w:rsidRPr="007B10BF">
              <w:t xml:space="preserve"> </w:t>
            </w:r>
            <w:r w:rsidRPr="007B10BF">
              <w:rPr>
                <w:rFonts w:cstheme="majorBidi"/>
              </w:rPr>
              <w:t>model</w:t>
            </w:r>
          </w:p>
        </w:tc>
        <w:tc>
          <w:tcPr>
            <w:tcW w:w="1134" w:type="dxa"/>
          </w:tcPr>
          <w:p w14:paraId="77433796" w14:textId="77777777" w:rsidR="00526DE3" w:rsidRPr="007B10BF" w:rsidRDefault="00526DE3" w:rsidP="009F523D">
            <w:pPr>
              <w:jc w:val="center"/>
            </w:pPr>
            <w:r w:rsidRPr="007B10BF">
              <w:rPr>
                <w:rFonts w:cstheme="majorBidi"/>
              </w:rPr>
              <w:t>CT</w:t>
            </w:r>
          </w:p>
        </w:tc>
        <w:tc>
          <w:tcPr>
            <w:tcW w:w="1231" w:type="dxa"/>
          </w:tcPr>
          <w:p w14:paraId="68B85E2A" w14:textId="77777777" w:rsidR="00526DE3" w:rsidRPr="007B10BF" w:rsidRDefault="00526DE3" w:rsidP="009F523D">
            <w:pPr>
              <w:jc w:val="center"/>
              <w:rPr>
                <w:rFonts w:cstheme="majorBidi"/>
              </w:rPr>
            </w:pPr>
            <w:r w:rsidRPr="007B10BF">
              <w:rPr>
                <w:rFonts w:cstheme="majorBidi"/>
              </w:rPr>
              <w:t>77.61</w:t>
            </w:r>
          </w:p>
        </w:tc>
        <w:tc>
          <w:tcPr>
            <w:tcW w:w="1283" w:type="dxa"/>
          </w:tcPr>
          <w:p w14:paraId="04016806" w14:textId="77777777" w:rsidR="00526DE3" w:rsidRPr="007B10BF" w:rsidRDefault="00526DE3" w:rsidP="009F523D">
            <w:pPr>
              <w:jc w:val="center"/>
              <w:rPr>
                <w:rFonts w:cstheme="majorBidi"/>
              </w:rPr>
            </w:pPr>
          </w:p>
        </w:tc>
        <w:tc>
          <w:tcPr>
            <w:tcW w:w="1283" w:type="dxa"/>
          </w:tcPr>
          <w:p w14:paraId="45005DD6" w14:textId="77777777" w:rsidR="00526DE3" w:rsidRPr="007B10BF" w:rsidRDefault="00526DE3" w:rsidP="009F523D">
            <w:pPr>
              <w:jc w:val="center"/>
              <w:rPr>
                <w:rFonts w:cstheme="majorBidi"/>
              </w:rPr>
            </w:pPr>
          </w:p>
        </w:tc>
        <w:tc>
          <w:tcPr>
            <w:tcW w:w="1159" w:type="dxa"/>
          </w:tcPr>
          <w:p w14:paraId="3A1CA24D" w14:textId="77777777" w:rsidR="00526DE3" w:rsidRPr="007B10BF" w:rsidRDefault="00526DE3" w:rsidP="009F523D">
            <w:pPr>
              <w:jc w:val="center"/>
              <w:rPr>
                <w:rFonts w:cstheme="majorBidi"/>
              </w:rPr>
            </w:pPr>
          </w:p>
        </w:tc>
        <w:tc>
          <w:tcPr>
            <w:tcW w:w="896" w:type="dxa"/>
          </w:tcPr>
          <w:p w14:paraId="778B295A" w14:textId="77777777" w:rsidR="00526DE3" w:rsidRPr="007B10BF" w:rsidRDefault="00526DE3" w:rsidP="009F523D">
            <w:pPr>
              <w:jc w:val="center"/>
              <w:rPr>
                <w:rFonts w:cstheme="majorBidi"/>
              </w:rPr>
            </w:pPr>
          </w:p>
        </w:tc>
        <w:tc>
          <w:tcPr>
            <w:tcW w:w="856" w:type="dxa"/>
          </w:tcPr>
          <w:p w14:paraId="30BE698B" w14:textId="77777777" w:rsidR="00526DE3" w:rsidRPr="007B10BF" w:rsidRDefault="00526DE3" w:rsidP="009F523D">
            <w:pPr>
              <w:jc w:val="center"/>
              <w:rPr>
                <w:rFonts w:cstheme="majorBidi"/>
              </w:rPr>
            </w:pPr>
          </w:p>
        </w:tc>
        <w:tc>
          <w:tcPr>
            <w:tcW w:w="947" w:type="dxa"/>
          </w:tcPr>
          <w:p w14:paraId="13E3B91D" w14:textId="77777777" w:rsidR="00526DE3" w:rsidRPr="007B10BF" w:rsidRDefault="00526DE3" w:rsidP="009F523D">
            <w:pPr>
              <w:jc w:val="center"/>
              <w:rPr>
                <w:rFonts w:cstheme="majorBidi"/>
              </w:rPr>
            </w:pPr>
          </w:p>
        </w:tc>
        <w:tc>
          <w:tcPr>
            <w:tcW w:w="992" w:type="dxa"/>
          </w:tcPr>
          <w:p w14:paraId="2241492E" w14:textId="77777777" w:rsidR="00526DE3" w:rsidRPr="007B10BF" w:rsidRDefault="00526DE3" w:rsidP="009F523D">
            <w:pPr>
              <w:jc w:val="center"/>
            </w:pPr>
            <w:r w:rsidRPr="007B10BF">
              <w:rPr>
                <w:rFonts w:cstheme="majorBidi"/>
              </w:rPr>
              <w:t>Unclear</w:t>
            </w:r>
          </w:p>
        </w:tc>
        <w:tc>
          <w:tcPr>
            <w:tcW w:w="1134" w:type="dxa"/>
          </w:tcPr>
          <w:p w14:paraId="3DA133AA" w14:textId="77777777" w:rsidR="00526DE3" w:rsidRPr="007B10BF" w:rsidRDefault="00526DE3" w:rsidP="009F523D">
            <w:pPr>
              <w:jc w:val="center"/>
            </w:pPr>
            <w:r w:rsidRPr="007B10BF">
              <w:rPr>
                <w:rFonts w:cstheme="majorBidi"/>
              </w:rPr>
              <w:t>Low</w:t>
            </w:r>
          </w:p>
        </w:tc>
      </w:tr>
      <w:tr w:rsidR="00526DE3" w:rsidRPr="007B10BF" w14:paraId="674D903E" w14:textId="77777777" w:rsidTr="009F523D">
        <w:trPr>
          <w:trHeight w:val="20"/>
        </w:trPr>
        <w:tc>
          <w:tcPr>
            <w:tcW w:w="1838" w:type="dxa"/>
          </w:tcPr>
          <w:p w14:paraId="1D34FEC3" w14:textId="77777777" w:rsidR="00526DE3" w:rsidRPr="007B10BF" w:rsidRDefault="00526DE3" w:rsidP="009F523D">
            <w:r w:rsidRPr="007B10BF">
              <w:rPr>
                <w:rFonts w:cstheme="majorBidi"/>
              </w:rPr>
              <w:lastRenderedPageBreak/>
              <w:t xml:space="preserve">A Asuntha (2020) </w:t>
            </w:r>
            <w:r w:rsidRPr="00692ECC">
              <w:rPr>
                <w:rFonts w:cstheme="majorBidi"/>
                <w:highlight w:val="lightGray"/>
              </w:rPr>
              <w:t>[193]</w:t>
            </w:r>
          </w:p>
        </w:tc>
        <w:tc>
          <w:tcPr>
            <w:tcW w:w="1276" w:type="dxa"/>
          </w:tcPr>
          <w:p w14:paraId="151E4A72" w14:textId="77777777" w:rsidR="00526DE3" w:rsidRPr="007B10BF" w:rsidRDefault="00526DE3" w:rsidP="009F523D">
            <w:pPr>
              <w:rPr>
                <w:rFonts w:cstheme="majorBidi"/>
              </w:rPr>
            </w:pPr>
            <w:r w:rsidRPr="007B10BF">
              <w:rPr>
                <w:rFonts w:cstheme="majorBidi"/>
              </w:rPr>
              <w:t>India</w:t>
            </w:r>
          </w:p>
        </w:tc>
        <w:tc>
          <w:tcPr>
            <w:tcW w:w="992" w:type="dxa"/>
          </w:tcPr>
          <w:p w14:paraId="461AB574" w14:textId="77777777" w:rsidR="00526DE3" w:rsidRPr="007B10BF" w:rsidRDefault="00526DE3" w:rsidP="009F523D">
            <w:pPr>
              <w:jc w:val="center"/>
            </w:pPr>
            <w:r w:rsidRPr="009A7B0C">
              <w:rPr>
                <w:rFonts w:cs="Times New Roman"/>
              </w:rPr>
              <w:t>‒</w:t>
            </w:r>
          </w:p>
        </w:tc>
        <w:tc>
          <w:tcPr>
            <w:tcW w:w="2693" w:type="dxa"/>
          </w:tcPr>
          <w:p w14:paraId="09B00C45" w14:textId="77777777" w:rsidR="00526DE3" w:rsidRPr="007B10BF" w:rsidRDefault="00526DE3" w:rsidP="009F523D">
            <w:pPr>
              <w:rPr>
                <w:rFonts w:cstheme="majorBidi"/>
              </w:rPr>
            </w:pPr>
            <w:r w:rsidRPr="007B10BF">
              <w:rPr>
                <w:rFonts w:cstheme="majorBidi"/>
              </w:rPr>
              <w:t>Fuzzy particle swarm</w:t>
            </w:r>
            <w:r>
              <w:rPr>
                <w:rFonts w:cstheme="majorBidi"/>
              </w:rPr>
              <w:t xml:space="preserve"> </w:t>
            </w:r>
            <w:r w:rsidRPr="007B10BF">
              <w:rPr>
                <w:rFonts w:cstheme="majorBidi"/>
              </w:rPr>
              <w:t>optimization convolution neural network (FPSOCNN)</w:t>
            </w:r>
          </w:p>
        </w:tc>
        <w:tc>
          <w:tcPr>
            <w:tcW w:w="1134" w:type="dxa"/>
          </w:tcPr>
          <w:p w14:paraId="41D36079" w14:textId="77777777" w:rsidR="00526DE3" w:rsidRPr="007B10BF" w:rsidRDefault="00526DE3" w:rsidP="009F523D">
            <w:pPr>
              <w:jc w:val="center"/>
            </w:pPr>
            <w:r w:rsidRPr="007B10BF">
              <w:rPr>
                <w:rFonts w:cstheme="majorBidi"/>
              </w:rPr>
              <w:t>CT</w:t>
            </w:r>
          </w:p>
        </w:tc>
        <w:tc>
          <w:tcPr>
            <w:tcW w:w="1231" w:type="dxa"/>
          </w:tcPr>
          <w:p w14:paraId="6528DEA4" w14:textId="77777777" w:rsidR="00526DE3" w:rsidRPr="007B10BF" w:rsidRDefault="00526DE3" w:rsidP="009F523D">
            <w:pPr>
              <w:jc w:val="center"/>
              <w:rPr>
                <w:rFonts w:cstheme="majorBidi"/>
              </w:rPr>
            </w:pPr>
            <w:r w:rsidRPr="007B10BF">
              <w:rPr>
                <w:rFonts w:cstheme="majorBidi"/>
              </w:rPr>
              <w:t>94.97</w:t>
            </w:r>
          </w:p>
        </w:tc>
        <w:tc>
          <w:tcPr>
            <w:tcW w:w="1283" w:type="dxa"/>
          </w:tcPr>
          <w:p w14:paraId="6BF22DDD" w14:textId="77777777" w:rsidR="00526DE3" w:rsidRPr="007B10BF" w:rsidRDefault="00526DE3" w:rsidP="009F523D">
            <w:pPr>
              <w:jc w:val="center"/>
              <w:rPr>
                <w:rFonts w:cstheme="majorBidi"/>
              </w:rPr>
            </w:pPr>
            <w:r w:rsidRPr="007B10BF">
              <w:rPr>
                <w:rFonts w:cstheme="majorBidi"/>
              </w:rPr>
              <w:t>96.68</w:t>
            </w:r>
          </w:p>
        </w:tc>
        <w:tc>
          <w:tcPr>
            <w:tcW w:w="1283" w:type="dxa"/>
          </w:tcPr>
          <w:p w14:paraId="44D673E4" w14:textId="77777777" w:rsidR="00526DE3" w:rsidRPr="007B10BF" w:rsidRDefault="00526DE3" w:rsidP="009F523D">
            <w:pPr>
              <w:jc w:val="center"/>
              <w:rPr>
                <w:rFonts w:cstheme="majorBidi"/>
              </w:rPr>
            </w:pPr>
            <w:r w:rsidRPr="007B10BF">
              <w:rPr>
                <w:rFonts w:cstheme="majorBidi"/>
              </w:rPr>
              <w:t>95.89</w:t>
            </w:r>
          </w:p>
        </w:tc>
        <w:tc>
          <w:tcPr>
            <w:tcW w:w="1159" w:type="dxa"/>
          </w:tcPr>
          <w:p w14:paraId="7228CE5D" w14:textId="77777777" w:rsidR="00526DE3" w:rsidRPr="007B10BF" w:rsidRDefault="00526DE3" w:rsidP="009F523D">
            <w:pPr>
              <w:jc w:val="center"/>
              <w:rPr>
                <w:rFonts w:cstheme="majorBidi"/>
              </w:rPr>
            </w:pPr>
          </w:p>
        </w:tc>
        <w:tc>
          <w:tcPr>
            <w:tcW w:w="896" w:type="dxa"/>
          </w:tcPr>
          <w:p w14:paraId="2281AC24" w14:textId="77777777" w:rsidR="00526DE3" w:rsidRPr="007B10BF" w:rsidRDefault="00526DE3" w:rsidP="009F523D">
            <w:pPr>
              <w:jc w:val="center"/>
              <w:rPr>
                <w:rFonts w:cstheme="majorBidi"/>
              </w:rPr>
            </w:pPr>
          </w:p>
        </w:tc>
        <w:tc>
          <w:tcPr>
            <w:tcW w:w="856" w:type="dxa"/>
          </w:tcPr>
          <w:p w14:paraId="63B59959" w14:textId="77777777" w:rsidR="00526DE3" w:rsidRPr="007B10BF" w:rsidRDefault="00526DE3" w:rsidP="009F523D">
            <w:pPr>
              <w:jc w:val="center"/>
              <w:rPr>
                <w:rFonts w:cstheme="majorBidi"/>
              </w:rPr>
            </w:pPr>
          </w:p>
        </w:tc>
        <w:tc>
          <w:tcPr>
            <w:tcW w:w="947" w:type="dxa"/>
          </w:tcPr>
          <w:p w14:paraId="48C8D4FB" w14:textId="77777777" w:rsidR="00526DE3" w:rsidRPr="007B10BF" w:rsidRDefault="00526DE3" w:rsidP="009F523D">
            <w:pPr>
              <w:jc w:val="center"/>
              <w:rPr>
                <w:rFonts w:cstheme="majorBidi"/>
              </w:rPr>
            </w:pPr>
          </w:p>
        </w:tc>
        <w:tc>
          <w:tcPr>
            <w:tcW w:w="992" w:type="dxa"/>
          </w:tcPr>
          <w:p w14:paraId="5B9F7F5E" w14:textId="77777777" w:rsidR="00526DE3" w:rsidRPr="007B10BF" w:rsidRDefault="00526DE3" w:rsidP="009F523D">
            <w:pPr>
              <w:jc w:val="center"/>
            </w:pPr>
            <w:r w:rsidRPr="007B10BF">
              <w:rPr>
                <w:rFonts w:cstheme="majorBidi"/>
              </w:rPr>
              <w:t>Low</w:t>
            </w:r>
          </w:p>
        </w:tc>
        <w:tc>
          <w:tcPr>
            <w:tcW w:w="1134" w:type="dxa"/>
          </w:tcPr>
          <w:p w14:paraId="10E61F5B" w14:textId="77777777" w:rsidR="00526DE3" w:rsidRPr="007B10BF" w:rsidRDefault="00526DE3" w:rsidP="009F523D">
            <w:pPr>
              <w:jc w:val="center"/>
            </w:pPr>
            <w:r w:rsidRPr="007B10BF">
              <w:rPr>
                <w:rFonts w:cstheme="majorBidi"/>
              </w:rPr>
              <w:t>Low</w:t>
            </w:r>
          </w:p>
        </w:tc>
      </w:tr>
      <w:tr w:rsidR="00526DE3" w:rsidRPr="007B10BF" w14:paraId="0542BC0D" w14:textId="77777777" w:rsidTr="009F523D">
        <w:trPr>
          <w:trHeight w:val="20"/>
        </w:trPr>
        <w:tc>
          <w:tcPr>
            <w:tcW w:w="1838" w:type="dxa"/>
          </w:tcPr>
          <w:p w14:paraId="25A37E7B" w14:textId="77777777" w:rsidR="00526DE3" w:rsidRPr="007B10BF" w:rsidRDefault="00526DE3" w:rsidP="009F523D">
            <w:r w:rsidRPr="007B10BF">
              <w:rPr>
                <w:rFonts w:cstheme="majorBidi"/>
              </w:rPr>
              <w:t xml:space="preserve">Abdulqader Faris Abdulqader (2025) </w:t>
            </w:r>
            <w:r w:rsidRPr="00692ECC">
              <w:rPr>
                <w:rFonts w:cstheme="majorBidi"/>
                <w:highlight w:val="lightGray"/>
              </w:rPr>
              <w:t>[194]</w:t>
            </w:r>
          </w:p>
        </w:tc>
        <w:tc>
          <w:tcPr>
            <w:tcW w:w="1276" w:type="dxa"/>
          </w:tcPr>
          <w:p w14:paraId="0C37F400" w14:textId="77777777" w:rsidR="00526DE3" w:rsidRPr="007B10BF" w:rsidRDefault="00526DE3" w:rsidP="009F523D">
            <w:pPr>
              <w:rPr>
                <w:rFonts w:cstheme="majorBidi"/>
              </w:rPr>
            </w:pPr>
            <w:r w:rsidRPr="007B10BF">
              <w:rPr>
                <w:rFonts w:cstheme="majorBidi"/>
              </w:rPr>
              <w:t>Iraq</w:t>
            </w:r>
          </w:p>
        </w:tc>
        <w:tc>
          <w:tcPr>
            <w:tcW w:w="992" w:type="dxa"/>
          </w:tcPr>
          <w:p w14:paraId="59986A22" w14:textId="77777777" w:rsidR="00526DE3" w:rsidRPr="007B10BF" w:rsidRDefault="00526DE3" w:rsidP="009F523D">
            <w:pPr>
              <w:jc w:val="center"/>
              <w:rPr>
                <w:rFonts w:cstheme="majorBidi"/>
              </w:rPr>
            </w:pPr>
            <w:r w:rsidRPr="007B10BF">
              <w:rPr>
                <w:rFonts w:cstheme="majorBidi"/>
              </w:rPr>
              <w:t>1608</w:t>
            </w:r>
          </w:p>
        </w:tc>
        <w:tc>
          <w:tcPr>
            <w:tcW w:w="2693" w:type="dxa"/>
          </w:tcPr>
          <w:p w14:paraId="472C74CA" w14:textId="77777777" w:rsidR="00526DE3" w:rsidRPr="007B10BF" w:rsidRDefault="00526DE3" w:rsidP="009F523D">
            <w:pPr>
              <w:rPr>
                <w:rFonts w:cstheme="majorBidi"/>
              </w:rPr>
            </w:pPr>
            <w:r w:rsidRPr="007B10BF">
              <w:rPr>
                <w:rFonts w:cstheme="majorBidi"/>
              </w:rPr>
              <w:t>Multi‑objective deep learning model</w:t>
            </w:r>
          </w:p>
        </w:tc>
        <w:tc>
          <w:tcPr>
            <w:tcW w:w="1134" w:type="dxa"/>
          </w:tcPr>
          <w:p w14:paraId="0F894C71" w14:textId="77777777" w:rsidR="00526DE3" w:rsidRPr="007B10BF" w:rsidRDefault="00526DE3" w:rsidP="009F523D">
            <w:pPr>
              <w:jc w:val="center"/>
            </w:pPr>
            <w:r w:rsidRPr="007B10BF">
              <w:rPr>
                <w:rFonts w:cstheme="majorBidi"/>
              </w:rPr>
              <w:t>CT</w:t>
            </w:r>
          </w:p>
        </w:tc>
        <w:tc>
          <w:tcPr>
            <w:tcW w:w="1231" w:type="dxa"/>
          </w:tcPr>
          <w:p w14:paraId="21464379" w14:textId="77777777" w:rsidR="00526DE3" w:rsidRPr="007B10BF" w:rsidRDefault="00526DE3" w:rsidP="009F523D">
            <w:pPr>
              <w:jc w:val="center"/>
              <w:rPr>
                <w:rFonts w:cstheme="majorBidi"/>
              </w:rPr>
            </w:pPr>
            <w:r w:rsidRPr="007B10BF">
              <w:rPr>
                <w:rFonts w:cstheme="majorBidi"/>
              </w:rPr>
              <w:t>97.11</w:t>
            </w:r>
          </w:p>
        </w:tc>
        <w:tc>
          <w:tcPr>
            <w:tcW w:w="1283" w:type="dxa"/>
          </w:tcPr>
          <w:p w14:paraId="1F974A2E" w14:textId="77777777" w:rsidR="00526DE3" w:rsidRPr="007B10BF" w:rsidRDefault="00526DE3" w:rsidP="009F523D">
            <w:pPr>
              <w:jc w:val="center"/>
              <w:rPr>
                <w:rFonts w:cstheme="majorBidi"/>
              </w:rPr>
            </w:pPr>
          </w:p>
        </w:tc>
        <w:tc>
          <w:tcPr>
            <w:tcW w:w="1283" w:type="dxa"/>
          </w:tcPr>
          <w:p w14:paraId="0A059CA8" w14:textId="77777777" w:rsidR="00526DE3" w:rsidRPr="007B10BF" w:rsidRDefault="00526DE3" w:rsidP="009F523D">
            <w:pPr>
              <w:jc w:val="center"/>
              <w:rPr>
                <w:rFonts w:cstheme="majorBidi"/>
              </w:rPr>
            </w:pPr>
          </w:p>
        </w:tc>
        <w:tc>
          <w:tcPr>
            <w:tcW w:w="1159" w:type="dxa"/>
          </w:tcPr>
          <w:p w14:paraId="1457999F" w14:textId="77777777" w:rsidR="00526DE3" w:rsidRPr="007B10BF" w:rsidRDefault="00526DE3" w:rsidP="009F523D">
            <w:pPr>
              <w:jc w:val="center"/>
              <w:rPr>
                <w:rFonts w:cstheme="majorBidi"/>
              </w:rPr>
            </w:pPr>
            <w:r w:rsidRPr="007B10BF">
              <w:rPr>
                <w:rFonts w:cstheme="majorBidi"/>
              </w:rPr>
              <w:t>97.99</w:t>
            </w:r>
          </w:p>
        </w:tc>
        <w:tc>
          <w:tcPr>
            <w:tcW w:w="896" w:type="dxa"/>
          </w:tcPr>
          <w:p w14:paraId="7FAD3243" w14:textId="77777777" w:rsidR="00526DE3" w:rsidRPr="007B10BF" w:rsidRDefault="00526DE3" w:rsidP="009F523D">
            <w:pPr>
              <w:jc w:val="center"/>
              <w:rPr>
                <w:rFonts w:cstheme="majorBidi"/>
              </w:rPr>
            </w:pPr>
          </w:p>
        </w:tc>
        <w:tc>
          <w:tcPr>
            <w:tcW w:w="856" w:type="dxa"/>
          </w:tcPr>
          <w:p w14:paraId="326E3BD0" w14:textId="77777777" w:rsidR="00526DE3" w:rsidRPr="007B10BF" w:rsidRDefault="00526DE3" w:rsidP="009F523D">
            <w:pPr>
              <w:jc w:val="center"/>
              <w:rPr>
                <w:rFonts w:cstheme="majorBidi"/>
              </w:rPr>
            </w:pPr>
            <w:r w:rsidRPr="007B10BF">
              <w:rPr>
                <w:rFonts w:cstheme="majorBidi"/>
              </w:rPr>
              <w:t>97.33</w:t>
            </w:r>
          </w:p>
        </w:tc>
        <w:tc>
          <w:tcPr>
            <w:tcW w:w="947" w:type="dxa"/>
          </w:tcPr>
          <w:p w14:paraId="49F95D9F" w14:textId="77777777" w:rsidR="00526DE3" w:rsidRPr="007B10BF" w:rsidRDefault="00526DE3" w:rsidP="009F523D">
            <w:pPr>
              <w:jc w:val="center"/>
              <w:rPr>
                <w:rFonts w:cstheme="majorBidi"/>
              </w:rPr>
            </w:pPr>
          </w:p>
        </w:tc>
        <w:tc>
          <w:tcPr>
            <w:tcW w:w="992" w:type="dxa"/>
          </w:tcPr>
          <w:p w14:paraId="7E898C67" w14:textId="77777777" w:rsidR="00526DE3" w:rsidRPr="007B10BF" w:rsidRDefault="00526DE3" w:rsidP="009F523D">
            <w:pPr>
              <w:jc w:val="center"/>
            </w:pPr>
            <w:r w:rsidRPr="007B10BF">
              <w:rPr>
                <w:rFonts w:cstheme="majorBidi"/>
              </w:rPr>
              <w:t>Low</w:t>
            </w:r>
          </w:p>
        </w:tc>
        <w:tc>
          <w:tcPr>
            <w:tcW w:w="1134" w:type="dxa"/>
          </w:tcPr>
          <w:p w14:paraId="7DDC3DFB" w14:textId="77777777" w:rsidR="00526DE3" w:rsidRPr="007B10BF" w:rsidRDefault="00526DE3" w:rsidP="009F523D">
            <w:pPr>
              <w:jc w:val="center"/>
            </w:pPr>
            <w:r w:rsidRPr="007B10BF">
              <w:rPr>
                <w:rFonts w:cstheme="majorBidi"/>
              </w:rPr>
              <w:t>Low</w:t>
            </w:r>
          </w:p>
        </w:tc>
      </w:tr>
      <w:tr w:rsidR="00526DE3" w:rsidRPr="007B10BF" w14:paraId="48880472" w14:textId="77777777" w:rsidTr="009F523D">
        <w:trPr>
          <w:trHeight w:val="20"/>
        </w:trPr>
        <w:tc>
          <w:tcPr>
            <w:tcW w:w="1838" w:type="dxa"/>
          </w:tcPr>
          <w:p w14:paraId="6C34E78E" w14:textId="77777777" w:rsidR="00526DE3" w:rsidRPr="007B10BF" w:rsidRDefault="00526DE3" w:rsidP="009F523D">
            <w:r w:rsidRPr="007B10BF">
              <w:rPr>
                <w:rFonts w:cstheme="majorBidi"/>
              </w:rPr>
              <w:t xml:space="preserve">Anindita Saha (2024) </w:t>
            </w:r>
            <w:r w:rsidRPr="00692ECC">
              <w:rPr>
                <w:rFonts w:cstheme="majorBidi"/>
                <w:highlight w:val="lightGray"/>
              </w:rPr>
              <w:t>[195]</w:t>
            </w:r>
          </w:p>
        </w:tc>
        <w:tc>
          <w:tcPr>
            <w:tcW w:w="1276" w:type="dxa"/>
          </w:tcPr>
          <w:p w14:paraId="44A43290" w14:textId="77777777" w:rsidR="00526DE3" w:rsidRPr="007B10BF" w:rsidRDefault="00526DE3" w:rsidP="009F523D">
            <w:pPr>
              <w:rPr>
                <w:rFonts w:cstheme="majorBidi"/>
              </w:rPr>
            </w:pPr>
            <w:r w:rsidRPr="007B10BF">
              <w:rPr>
                <w:rFonts w:cstheme="majorBidi"/>
              </w:rPr>
              <w:t>India</w:t>
            </w:r>
          </w:p>
        </w:tc>
        <w:tc>
          <w:tcPr>
            <w:tcW w:w="992" w:type="dxa"/>
          </w:tcPr>
          <w:p w14:paraId="6A34A171" w14:textId="77777777" w:rsidR="00526DE3" w:rsidRPr="007B10BF" w:rsidRDefault="00526DE3" w:rsidP="009F523D">
            <w:pPr>
              <w:jc w:val="center"/>
              <w:rPr>
                <w:rFonts w:cstheme="majorBidi"/>
              </w:rPr>
            </w:pPr>
            <w:r w:rsidRPr="007B10BF">
              <w:rPr>
                <w:rFonts w:cstheme="majorBidi"/>
              </w:rPr>
              <w:t>1653</w:t>
            </w:r>
          </w:p>
        </w:tc>
        <w:tc>
          <w:tcPr>
            <w:tcW w:w="2693" w:type="dxa"/>
          </w:tcPr>
          <w:p w14:paraId="002251CF" w14:textId="77777777" w:rsidR="00526DE3" w:rsidRPr="007B10BF" w:rsidRDefault="00526DE3" w:rsidP="009F523D">
            <w:pPr>
              <w:rPr>
                <w:rFonts w:cstheme="majorBidi"/>
              </w:rPr>
            </w:pPr>
            <w:r w:rsidRPr="007B10BF">
              <w:rPr>
                <w:rFonts w:cstheme="majorBidi"/>
              </w:rPr>
              <w:t>Novel transfer learning model (VER-Net)</w:t>
            </w:r>
          </w:p>
        </w:tc>
        <w:tc>
          <w:tcPr>
            <w:tcW w:w="1134" w:type="dxa"/>
          </w:tcPr>
          <w:p w14:paraId="3FA918F0" w14:textId="77777777" w:rsidR="00526DE3" w:rsidRPr="007B10BF" w:rsidRDefault="00526DE3" w:rsidP="009F523D">
            <w:pPr>
              <w:jc w:val="center"/>
            </w:pPr>
            <w:r w:rsidRPr="007B10BF">
              <w:rPr>
                <w:rFonts w:cstheme="majorBidi"/>
              </w:rPr>
              <w:t>CT</w:t>
            </w:r>
          </w:p>
        </w:tc>
        <w:tc>
          <w:tcPr>
            <w:tcW w:w="1231" w:type="dxa"/>
          </w:tcPr>
          <w:p w14:paraId="552E8581" w14:textId="77777777" w:rsidR="00526DE3" w:rsidRPr="007B10BF" w:rsidRDefault="00526DE3" w:rsidP="009F523D">
            <w:pPr>
              <w:jc w:val="center"/>
              <w:rPr>
                <w:rFonts w:cstheme="majorBidi"/>
              </w:rPr>
            </w:pPr>
            <w:r w:rsidRPr="007B10BF">
              <w:rPr>
                <w:rFonts w:cstheme="majorBidi"/>
              </w:rPr>
              <w:t>91.0</w:t>
            </w:r>
          </w:p>
        </w:tc>
        <w:tc>
          <w:tcPr>
            <w:tcW w:w="1283" w:type="dxa"/>
          </w:tcPr>
          <w:p w14:paraId="74C497AD" w14:textId="77777777" w:rsidR="00526DE3" w:rsidRPr="007B10BF" w:rsidRDefault="00526DE3" w:rsidP="009F523D">
            <w:pPr>
              <w:jc w:val="center"/>
              <w:rPr>
                <w:rFonts w:cstheme="majorBidi"/>
              </w:rPr>
            </w:pPr>
          </w:p>
        </w:tc>
        <w:tc>
          <w:tcPr>
            <w:tcW w:w="1283" w:type="dxa"/>
          </w:tcPr>
          <w:p w14:paraId="34FBC4AE" w14:textId="77777777" w:rsidR="00526DE3" w:rsidRPr="007B10BF" w:rsidRDefault="00526DE3" w:rsidP="009F523D">
            <w:pPr>
              <w:jc w:val="center"/>
              <w:rPr>
                <w:rFonts w:cstheme="majorBidi"/>
              </w:rPr>
            </w:pPr>
          </w:p>
        </w:tc>
        <w:tc>
          <w:tcPr>
            <w:tcW w:w="1159" w:type="dxa"/>
          </w:tcPr>
          <w:p w14:paraId="39B5125D" w14:textId="77777777" w:rsidR="00526DE3" w:rsidRPr="007B10BF" w:rsidRDefault="00526DE3" w:rsidP="009F523D">
            <w:pPr>
              <w:jc w:val="center"/>
              <w:rPr>
                <w:rFonts w:cstheme="majorBidi"/>
              </w:rPr>
            </w:pPr>
            <w:r w:rsidRPr="007B10BF">
              <w:rPr>
                <w:rFonts w:cstheme="majorBidi"/>
              </w:rPr>
              <w:t>92.0</w:t>
            </w:r>
          </w:p>
        </w:tc>
        <w:tc>
          <w:tcPr>
            <w:tcW w:w="896" w:type="dxa"/>
          </w:tcPr>
          <w:p w14:paraId="728E5ABD" w14:textId="77777777" w:rsidR="00526DE3" w:rsidRPr="007B10BF" w:rsidRDefault="00526DE3" w:rsidP="009F523D">
            <w:pPr>
              <w:jc w:val="center"/>
              <w:rPr>
                <w:rFonts w:cstheme="majorBidi"/>
              </w:rPr>
            </w:pPr>
          </w:p>
        </w:tc>
        <w:tc>
          <w:tcPr>
            <w:tcW w:w="856" w:type="dxa"/>
          </w:tcPr>
          <w:p w14:paraId="5A3C0682" w14:textId="77777777" w:rsidR="00526DE3" w:rsidRPr="007B10BF" w:rsidRDefault="00526DE3" w:rsidP="009F523D">
            <w:pPr>
              <w:jc w:val="center"/>
              <w:rPr>
                <w:rFonts w:cstheme="majorBidi"/>
              </w:rPr>
            </w:pPr>
            <w:r w:rsidRPr="007B10BF">
              <w:rPr>
                <w:rFonts w:cstheme="majorBidi"/>
              </w:rPr>
              <w:t>91.0</w:t>
            </w:r>
          </w:p>
        </w:tc>
        <w:tc>
          <w:tcPr>
            <w:tcW w:w="947" w:type="dxa"/>
          </w:tcPr>
          <w:p w14:paraId="4BD2A130" w14:textId="77777777" w:rsidR="00526DE3" w:rsidRPr="007B10BF" w:rsidRDefault="00526DE3" w:rsidP="009F523D">
            <w:pPr>
              <w:jc w:val="center"/>
              <w:rPr>
                <w:rFonts w:cstheme="majorBidi"/>
              </w:rPr>
            </w:pPr>
            <w:r w:rsidRPr="007B10BF">
              <w:rPr>
                <w:rFonts w:cstheme="majorBidi"/>
              </w:rPr>
              <w:t>91.3</w:t>
            </w:r>
          </w:p>
        </w:tc>
        <w:tc>
          <w:tcPr>
            <w:tcW w:w="992" w:type="dxa"/>
          </w:tcPr>
          <w:p w14:paraId="6A7E80DB" w14:textId="77777777" w:rsidR="00526DE3" w:rsidRPr="007B10BF" w:rsidRDefault="00526DE3" w:rsidP="009F523D">
            <w:pPr>
              <w:jc w:val="center"/>
            </w:pPr>
            <w:r w:rsidRPr="007B10BF">
              <w:rPr>
                <w:rFonts w:cstheme="majorBidi"/>
              </w:rPr>
              <w:t>Low</w:t>
            </w:r>
          </w:p>
        </w:tc>
        <w:tc>
          <w:tcPr>
            <w:tcW w:w="1134" w:type="dxa"/>
          </w:tcPr>
          <w:p w14:paraId="12224A45" w14:textId="77777777" w:rsidR="00526DE3" w:rsidRPr="007B10BF" w:rsidRDefault="00526DE3" w:rsidP="009F523D">
            <w:pPr>
              <w:jc w:val="center"/>
            </w:pPr>
            <w:r w:rsidRPr="007B10BF">
              <w:rPr>
                <w:rFonts w:cstheme="majorBidi"/>
              </w:rPr>
              <w:t>Low</w:t>
            </w:r>
          </w:p>
        </w:tc>
      </w:tr>
      <w:tr w:rsidR="00526DE3" w:rsidRPr="007B10BF" w14:paraId="3E436FCC" w14:textId="77777777" w:rsidTr="009F523D">
        <w:trPr>
          <w:trHeight w:val="20"/>
        </w:trPr>
        <w:tc>
          <w:tcPr>
            <w:tcW w:w="1838" w:type="dxa"/>
          </w:tcPr>
          <w:p w14:paraId="251F58EA" w14:textId="77777777" w:rsidR="00526DE3" w:rsidRPr="007B10BF" w:rsidRDefault="00526DE3" w:rsidP="009F523D">
            <w:r w:rsidRPr="007B10BF">
              <w:rPr>
                <w:rFonts w:cstheme="majorBidi"/>
              </w:rPr>
              <w:t xml:space="preserve">Han Yang (2022) </w:t>
            </w:r>
            <w:r w:rsidRPr="00692ECC">
              <w:rPr>
                <w:rFonts w:cstheme="majorBidi"/>
                <w:highlight w:val="lightGray"/>
              </w:rPr>
              <w:t>[196]</w:t>
            </w:r>
          </w:p>
        </w:tc>
        <w:tc>
          <w:tcPr>
            <w:tcW w:w="1276" w:type="dxa"/>
          </w:tcPr>
          <w:p w14:paraId="3EA2D822" w14:textId="77777777" w:rsidR="00526DE3" w:rsidRPr="007B10BF" w:rsidRDefault="00526DE3" w:rsidP="009F523D">
            <w:pPr>
              <w:rPr>
                <w:rFonts w:cstheme="majorBidi"/>
              </w:rPr>
            </w:pPr>
            <w:r w:rsidRPr="007B10BF">
              <w:rPr>
                <w:rFonts w:cstheme="majorBidi"/>
              </w:rPr>
              <w:t>China</w:t>
            </w:r>
          </w:p>
        </w:tc>
        <w:tc>
          <w:tcPr>
            <w:tcW w:w="992" w:type="dxa"/>
          </w:tcPr>
          <w:p w14:paraId="084A6300" w14:textId="77777777" w:rsidR="00526DE3" w:rsidRPr="007B10BF" w:rsidRDefault="00526DE3" w:rsidP="009F523D">
            <w:pPr>
              <w:jc w:val="center"/>
              <w:rPr>
                <w:rFonts w:cstheme="majorBidi"/>
              </w:rPr>
            </w:pPr>
            <w:r w:rsidRPr="007B10BF">
              <w:rPr>
                <w:rFonts w:cstheme="majorBidi"/>
              </w:rPr>
              <w:t>93</w:t>
            </w:r>
          </w:p>
        </w:tc>
        <w:tc>
          <w:tcPr>
            <w:tcW w:w="2693" w:type="dxa"/>
          </w:tcPr>
          <w:p w14:paraId="28C4B7E4" w14:textId="77777777" w:rsidR="00526DE3" w:rsidRPr="007B10BF" w:rsidRDefault="00526DE3" w:rsidP="009F523D">
            <w:pPr>
              <w:rPr>
                <w:rFonts w:cstheme="majorBidi"/>
              </w:rPr>
            </w:pPr>
            <w:r w:rsidRPr="007B10BF">
              <w:rPr>
                <w:rFonts w:cstheme="majorBidi"/>
              </w:rPr>
              <w:t>Pulmonary nodules artificial intelligence diagnostic</w:t>
            </w:r>
            <w:r>
              <w:rPr>
                <w:rFonts w:cstheme="majorBidi"/>
              </w:rPr>
              <w:t xml:space="preserve"> </w:t>
            </w:r>
            <w:r w:rsidRPr="007B10BF">
              <w:rPr>
                <w:rFonts w:cstheme="majorBidi"/>
              </w:rPr>
              <w:t>system (PNAIDS) model</w:t>
            </w:r>
          </w:p>
        </w:tc>
        <w:tc>
          <w:tcPr>
            <w:tcW w:w="1134" w:type="dxa"/>
          </w:tcPr>
          <w:p w14:paraId="1DCF64D8" w14:textId="77777777" w:rsidR="00526DE3" w:rsidRPr="007B10BF" w:rsidRDefault="00526DE3" w:rsidP="009F523D">
            <w:pPr>
              <w:jc w:val="center"/>
            </w:pPr>
            <w:r w:rsidRPr="007B10BF">
              <w:rPr>
                <w:rFonts w:cstheme="majorBidi"/>
              </w:rPr>
              <w:t>CT</w:t>
            </w:r>
          </w:p>
        </w:tc>
        <w:tc>
          <w:tcPr>
            <w:tcW w:w="1231" w:type="dxa"/>
          </w:tcPr>
          <w:p w14:paraId="385C8318" w14:textId="77777777" w:rsidR="00526DE3" w:rsidRPr="007B10BF" w:rsidRDefault="00526DE3" w:rsidP="009F523D">
            <w:pPr>
              <w:jc w:val="center"/>
              <w:rPr>
                <w:rFonts w:cstheme="majorBidi"/>
              </w:rPr>
            </w:pPr>
          </w:p>
        </w:tc>
        <w:tc>
          <w:tcPr>
            <w:tcW w:w="1283" w:type="dxa"/>
          </w:tcPr>
          <w:p w14:paraId="501DF447" w14:textId="77777777" w:rsidR="00526DE3" w:rsidRPr="007B10BF" w:rsidRDefault="00526DE3" w:rsidP="009F523D">
            <w:pPr>
              <w:jc w:val="center"/>
              <w:rPr>
                <w:rFonts w:cstheme="majorBidi"/>
              </w:rPr>
            </w:pPr>
          </w:p>
        </w:tc>
        <w:tc>
          <w:tcPr>
            <w:tcW w:w="1283" w:type="dxa"/>
          </w:tcPr>
          <w:p w14:paraId="2831295A" w14:textId="77777777" w:rsidR="00526DE3" w:rsidRPr="007B10BF" w:rsidRDefault="00526DE3" w:rsidP="009F523D">
            <w:pPr>
              <w:jc w:val="center"/>
              <w:rPr>
                <w:rFonts w:cstheme="majorBidi"/>
              </w:rPr>
            </w:pPr>
          </w:p>
        </w:tc>
        <w:tc>
          <w:tcPr>
            <w:tcW w:w="1159" w:type="dxa"/>
          </w:tcPr>
          <w:p w14:paraId="010C2835" w14:textId="77777777" w:rsidR="00526DE3" w:rsidRPr="007B10BF" w:rsidRDefault="00526DE3" w:rsidP="009F523D">
            <w:pPr>
              <w:jc w:val="center"/>
              <w:rPr>
                <w:rFonts w:cstheme="majorBidi"/>
              </w:rPr>
            </w:pPr>
          </w:p>
        </w:tc>
        <w:tc>
          <w:tcPr>
            <w:tcW w:w="896" w:type="dxa"/>
          </w:tcPr>
          <w:p w14:paraId="4A6F29CF" w14:textId="77777777" w:rsidR="00526DE3" w:rsidRPr="007B10BF" w:rsidRDefault="00526DE3" w:rsidP="009F523D">
            <w:pPr>
              <w:jc w:val="center"/>
              <w:rPr>
                <w:rFonts w:cstheme="majorBidi"/>
              </w:rPr>
            </w:pPr>
            <w:r w:rsidRPr="007B10BF">
              <w:rPr>
                <w:rFonts w:cstheme="majorBidi"/>
              </w:rPr>
              <w:t>69.6</w:t>
            </w:r>
          </w:p>
        </w:tc>
        <w:tc>
          <w:tcPr>
            <w:tcW w:w="856" w:type="dxa"/>
          </w:tcPr>
          <w:p w14:paraId="25A3B8A7" w14:textId="77777777" w:rsidR="00526DE3" w:rsidRPr="007B10BF" w:rsidRDefault="00526DE3" w:rsidP="009F523D">
            <w:pPr>
              <w:jc w:val="center"/>
              <w:rPr>
                <w:rFonts w:cstheme="majorBidi"/>
              </w:rPr>
            </w:pPr>
          </w:p>
        </w:tc>
        <w:tc>
          <w:tcPr>
            <w:tcW w:w="947" w:type="dxa"/>
          </w:tcPr>
          <w:p w14:paraId="14EFA46E" w14:textId="77777777" w:rsidR="00526DE3" w:rsidRPr="007B10BF" w:rsidRDefault="00526DE3" w:rsidP="009F523D">
            <w:pPr>
              <w:jc w:val="center"/>
              <w:rPr>
                <w:rFonts w:cstheme="majorBidi"/>
              </w:rPr>
            </w:pPr>
          </w:p>
        </w:tc>
        <w:tc>
          <w:tcPr>
            <w:tcW w:w="992" w:type="dxa"/>
          </w:tcPr>
          <w:p w14:paraId="4883C78F" w14:textId="77777777" w:rsidR="00526DE3" w:rsidRPr="007B10BF" w:rsidRDefault="00526DE3" w:rsidP="009F523D">
            <w:pPr>
              <w:jc w:val="center"/>
            </w:pPr>
            <w:r w:rsidRPr="007B10BF">
              <w:rPr>
                <w:rFonts w:cstheme="majorBidi"/>
              </w:rPr>
              <w:t>Unclear</w:t>
            </w:r>
          </w:p>
        </w:tc>
        <w:tc>
          <w:tcPr>
            <w:tcW w:w="1134" w:type="dxa"/>
          </w:tcPr>
          <w:p w14:paraId="028B8A40" w14:textId="77777777" w:rsidR="00526DE3" w:rsidRPr="007B10BF" w:rsidRDefault="00526DE3" w:rsidP="009F523D">
            <w:pPr>
              <w:jc w:val="center"/>
            </w:pPr>
            <w:r w:rsidRPr="007B10BF">
              <w:rPr>
                <w:rFonts w:cstheme="majorBidi"/>
              </w:rPr>
              <w:t>Unclear</w:t>
            </w:r>
          </w:p>
        </w:tc>
      </w:tr>
      <w:tr w:rsidR="00526DE3" w:rsidRPr="007B10BF" w14:paraId="2AEBD407" w14:textId="77777777" w:rsidTr="009F523D">
        <w:trPr>
          <w:trHeight w:val="20"/>
        </w:trPr>
        <w:tc>
          <w:tcPr>
            <w:tcW w:w="1838" w:type="dxa"/>
          </w:tcPr>
          <w:p w14:paraId="3C24C7F1" w14:textId="77777777" w:rsidR="00526DE3" w:rsidRPr="007B10BF" w:rsidRDefault="00526DE3" w:rsidP="009F523D">
            <w:r w:rsidRPr="007B10BF">
              <w:rPr>
                <w:rFonts w:cstheme="majorBidi"/>
              </w:rPr>
              <w:t xml:space="preserve">Ran Ni (2025) </w:t>
            </w:r>
            <w:r w:rsidRPr="00692ECC">
              <w:rPr>
                <w:rFonts w:cstheme="majorBidi"/>
                <w:highlight w:val="lightGray"/>
              </w:rPr>
              <w:t>[197]</w:t>
            </w:r>
          </w:p>
        </w:tc>
        <w:tc>
          <w:tcPr>
            <w:tcW w:w="1276" w:type="dxa"/>
          </w:tcPr>
          <w:p w14:paraId="6A17496E" w14:textId="77777777" w:rsidR="00526DE3" w:rsidRPr="007B10BF" w:rsidRDefault="00526DE3" w:rsidP="009F523D">
            <w:pPr>
              <w:rPr>
                <w:rFonts w:cstheme="majorBidi"/>
              </w:rPr>
            </w:pPr>
            <w:r w:rsidRPr="007B10BF">
              <w:rPr>
                <w:rFonts w:cstheme="majorBidi"/>
              </w:rPr>
              <w:t>China</w:t>
            </w:r>
          </w:p>
        </w:tc>
        <w:tc>
          <w:tcPr>
            <w:tcW w:w="992" w:type="dxa"/>
          </w:tcPr>
          <w:p w14:paraId="1A68FBD9" w14:textId="77777777" w:rsidR="00526DE3" w:rsidRPr="007B10BF" w:rsidRDefault="00526DE3" w:rsidP="009F523D">
            <w:pPr>
              <w:jc w:val="center"/>
              <w:rPr>
                <w:rFonts w:cstheme="majorBidi"/>
              </w:rPr>
            </w:pPr>
            <w:r w:rsidRPr="007B10BF">
              <w:rPr>
                <w:rFonts w:cstheme="majorBidi"/>
              </w:rPr>
              <w:t>1121</w:t>
            </w:r>
          </w:p>
        </w:tc>
        <w:tc>
          <w:tcPr>
            <w:tcW w:w="2693" w:type="dxa"/>
          </w:tcPr>
          <w:p w14:paraId="4892631D" w14:textId="77777777" w:rsidR="00526DE3" w:rsidRPr="007B10BF" w:rsidRDefault="00526DE3" w:rsidP="009F523D">
            <w:pPr>
              <w:rPr>
                <w:rFonts w:cstheme="majorBidi"/>
              </w:rPr>
            </w:pPr>
            <w:r w:rsidRPr="007B10BF">
              <w:rPr>
                <w:rFonts w:cstheme="majorBidi"/>
              </w:rPr>
              <w:t>Early lung cancer diagnosis model</w:t>
            </w:r>
          </w:p>
        </w:tc>
        <w:tc>
          <w:tcPr>
            <w:tcW w:w="1134" w:type="dxa"/>
          </w:tcPr>
          <w:p w14:paraId="32F11A9D" w14:textId="77777777" w:rsidR="00526DE3" w:rsidRPr="007B10BF" w:rsidRDefault="00526DE3" w:rsidP="009F523D">
            <w:pPr>
              <w:jc w:val="center"/>
            </w:pPr>
            <w:r w:rsidRPr="007B10BF">
              <w:rPr>
                <w:rFonts w:cstheme="majorBidi"/>
              </w:rPr>
              <w:t>CT</w:t>
            </w:r>
          </w:p>
        </w:tc>
        <w:tc>
          <w:tcPr>
            <w:tcW w:w="1231" w:type="dxa"/>
          </w:tcPr>
          <w:p w14:paraId="6696D306" w14:textId="77777777" w:rsidR="00526DE3" w:rsidRPr="007B10BF" w:rsidRDefault="00526DE3" w:rsidP="009F523D">
            <w:pPr>
              <w:jc w:val="center"/>
              <w:rPr>
                <w:rFonts w:cstheme="majorBidi"/>
              </w:rPr>
            </w:pPr>
          </w:p>
        </w:tc>
        <w:tc>
          <w:tcPr>
            <w:tcW w:w="1283" w:type="dxa"/>
          </w:tcPr>
          <w:p w14:paraId="432A6CCA" w14:textId="77777777" w:rsidR="00526DE3" w:rsidRPr="007B10BF" w:rsidRDefault="00526DE3" w:rsidP="009F523D">
            <w:pPr>
              <w:jc w:val="center"/>
              <w:rPr>
                <w:rFonts w:cstheme="majorBidi"/>
              </w:rPr>
            </w:pPr>
            <w:r w:rsidRPr="007B10BF">
              <w:rPr>
                <w:rFonts w:cstheme="majorBidi"/>
              </w:rPr>
              <w:t>92.0</w:t>
            </w:r>
          </w:p>
        </w:tc>
        <w:tc>
          <w:tcPr>
            <w:tcW w:w="1283" w:type="dxa"/>
          </w:tcPr>
          <w:p w14:paraId="4D9C5288" w14:textId="77777777" w:rsidR="00526DE3" w:rsidRPr="007B10BF" w:rsidRDefault="00526DE3" w:rsidP="009F523D">
            <w:pPr>
              <w:jc w:val="center"/>
              <w:rPr>
                <w:rFonts w:cstheme="majorBidi"/>
              </w:rPr>
            </w:pPr>
            <w:r w:rsidRPr="007B10BF">
              <w:rPr>
                <w:rFonts w:cstheme="majorBidi"/>
              </w:rPr>
              <w:t>97.0</w:t>
            </w:r>
          </w:p>
        </w:tc>
        <w:tc>
          <w:tcPr>
            <w:tcW w:w="1159" w:type="dxa"/>
          </w:tcPr>
          <w:p w14:paraId="0116FA63" w14:textId="77777777" w:rsidR="00526DE3" w:rsidRPr="007B10BF" w:rsidRDefault="00526DE3" w:rsidP="009F523D">
            <w:pPr>
              <w:jc w:val="center"/>
              <w:rPr>
                <w:rFonts w:cstheme="majorBidi"/>
              </w:rPr>
            </w:pPr>
          </w:p>
        </w:tc>
        <w:tc>
          <w:tcPr>
            <w:tcW w:w="896" w:type="dxa"/>
          </w:tcPr>
          <w:p w14:paraId="6990464F" w14:textId="77777777" w:rsidR="00526DE3" w:rsidRPr="007B10BF" w:rsidRDefault="00526DE3" w:rsidP="009F523D">
            <w:pPr>
              <w:jc w:val="center"/>
              <w:rPr>
                <w:rFonts w:cstheme="majorBidi"/>
              </w:rPr>
            </w:pPr>
            <w:r w:rsidRPr="007B10BF">
              <w:rPr>
                <w:rFonts w:cstheme="majorBidi"/>
              </w:rPr>
              <w:t>99.0</w:t>
            </w:r>
          </w:p>
        </w:tc>
        <w:tc>
          <w:tcPr>
            <w:tcW w:w="856" w:type="dxa"/>
          </w:tcPr>
          <w:p w14:paraId="5EE63431" w14:textId="77777777" w:rsidR="00526DE3" w:rsidRPr="007B10BF" w:rsidRDefault="00526DE3" w:rsidP="009F523D">
            <w:pPr>
              <w:jc w:val="center"/>
              <w:rPr>
                <w:rFonts w:cstheme="majorBidi"/>
              </w:rPr>
            </w:pPr>
          </w:p>
        </w:tc>
        <w:tc>
          <w:tcPr>
            <w:tcW w:w="947" w:type="dxa"/>
          </w:tcPr>
          <w:p w14:paraId="406D2BE5" w14:textId="77777777" w:rsidR="00526DE3" w:rsidRPr="007B10BF" w:rsidRDefault="00526DE3" w:rsidP="009F523D">
            <w:pPr>
              <w:jc w:val="center"/>
              <w:rPr>
                <w:rFonts w:cstheme="majorBidi"/>
              </w:rPr>
            </w:pPr>
          </w:p>
        </w:tc>
        <w:tc>
          <w:tcPr>
            <w:tcW w:w="992" w:type="dxa"/>
          </w:tcPr>
          <w:p w14:paraId="3739BFD7" w14:textId="77777777" w:rsidR="00526DE3" w:rsidRPr="007B10BF" w:rsidRDefault="00526DE3" w:rsidP="009F523D">
            <w:pPr>
              <w:jc w:val="center"/>
            </w:pPr>
            <w:r w:rsidRPr="007B10BF">
              <w:rPr>
                <w:rFonts w:cstheme="majorBidi"/>
              </w:rPr>
              <w:t>Low</w:t>
            </w:r>
          </w:p>
        </w:tc>
        <w:tc>
          <w:tcPr>
            <w:tcW w:w="1134" w:type="dxa"/>
          </w:tcPr>
          <w:p w14:paraId="3D81782B" w14:textId="77777777" w:rsidR="00526DE3" w:rsidRPr="007B10BF" w:rsidRDefault="00526DE3" w:rsidP="009F523D">
            <w:pPr>
              <w:jc w:val="center"/>
            </w:pPr>
            <w:r w:rsidRPr="007B10BF">
              <w:rPr>
                <w:rFonts w:cstheme="majorBidi"/>
              </w:rPr>
              <w:t>Low</w:t>
            </w:r>
          </w:p>
        </w:tc>
      </w:tr>
      <w:tr w:rsidR="00526DE3" w:rsidRPr="007B10BF" w14:paraId="4A4C284E" w14:textId="77777777" w:rsidTr="009F523D">
        <w:trPr>
          <w:trHeight w:val="20"/>
        </w:trPr>
        <w:tc>
          <w:tcPr>
            <w:tcW w:w="1838" w:type="dxa"/>
          </w:tcPr>
          <w:p w14:paraId="3431D22E" w14:textId="77777777" w:rsidR="00526DE3" w:rsidRPr="007B10BF" w:rsidRDefault="00526DE3" w:rsidP="009F523D">
            <w:proofErr w:type="spellStart"/>
            <w:r w:rsidRPr="007B10BF">
              <w:rPr>
                <w:rFonts w:cstheme="majorBidi"/>
              </w:rPr>
              <w:t>Chengping</w:t>
            </w:r>
            <w:proofErr w:type="spellEnd"/>
            <w:r w:rsidRPr="007B10BF">
              <w:rPr>
                <w:rFonts w:cstheme="majorBidi"/>
              </w:rPr>
              <w:t xml:space="preserve"> Zhang (2024) </w:t>
            </w:r>
            <w:r w:rsidRPr="00692ECC">
              <w:rPr>
                <w:rFonts w:cstheme="majorBidi"/>
                <w:highlight w:val="lightGray"/>
              </w:rPr>
              <w:t>[198]</w:t>
            </w:r>
          </w:p>
        </w:tc>
        <w:tc>
          <w:tcPr>
            <w:tcW w:w="1276" w:type="dxa"/>
          </w:tcPr>
          <w:p w14:paraId="76590D0B" w14:textId="77777777" w:rsidR="00526DE3" w:rsidRPr="007B10BF" w:rsidRDefault="00526DE3" w:rsidP="009F523D">
            <w:pPr>
              <w:rPr>
                <w:rFonts w:cstheme="majorBidi"/>
              </w:rPr>
            </w:pPr>
            <w:r w:rsidRPr="007B10BF">
              <w:rPr>
                <w:rFonts w:cstheme="majorBidi"/>
              </w:rPr>
              <w:t>China</w:t>
            </w:r>
          </w:p>
        </w:tc>
        <w:tc>
          <w:tcPr>
            <w:tcW w:w="992" w:type="dxa"/>
          </w:tcPr>
          <w:p w14:paraId="51565322" w14:textId="77777777" w:rsidR="00526DE3" w:rsidRPr="007B10BF" w:rsidRDefault="00526DE3" w:rsidP="009F523D">
            <w:pPr>
              <w:jc w:val="center"/>
            </w:pPr>
            <w:r w:rsidRPr="0020459F">
              <w:rPr>
                <w:rFonts w:cs="Times New Roman"/>
              </w:rPr>
              <w:t>‒</w:t>
            </w:r>
          </w:p>
        </w:tc>
        <w:tc>
          <w:tcPr>
            <w:tcW w:w="2693" w:type="dxa"/>
          </w:tcPr>
          <w:p w14:paraId="77C02E2B" w14:textId="77777777" w:rsidR="00526DE3" w:rsidRPr="007B10BF" w:rsidRDefault="00526DE3" w:rsidP="009F523D">
            <w:pPr>
              <w:rPr>
                <w:rFonts w:cstheme="majorBidi"/>
              </w:rPr>
            </w:pPr>
            <w:r w:rsidRPr="007B10BF">
              <w:rPr>
                <w:rFonts w:cstheme="majorBidi"/>
              </w:rPr>
              <w:t>Dense Net-CNN model</w:t>
            </w:r>
          </w:p>
        </w:tc>
        <w:tc>
          <w:tcPr>
            <w:tcW w:w="1134" w:type="dxa"/>
          </w:tcPr>
          <w:p w14:paraId="22B81A43" w14:textId="77777777" w:rsidR="00526DE3" w:rsidRPr="007B10BF" w:rsidRDefault="00526DE3" w:rsidP="009F523D">
            <w:pPr>
              <w:jc w:val="center"/>
            </w:pPr>
            <w:r w:rsidRPr="007B10BF">
              <w:rPr>
                <w:rFonts w:cstheme="majorBidi"/>
              </w:rPr>
              <w:t>CT</w:t>
            </w:r>
          </w:p>
        </w:tc>
        <w:tc>
          <w:tcPr>
            <w:tcW w:w="1231" w:type="dxa"/>
          </w:tcPr>
          <w:p w14:paraId="0BD452E3" w14:textId="77777777" w:rsidR="00526DE3" w:rsidRPr="007B10BF" w:rsidRDefault="00526DE3" w:rsidP="009F523D">
            <w:pPr>
              <w:jc w:val="center"/>
              <w:rPr>
                <w:rFonts w:cstheme="majorBidi"/>
              </w:rPr>
            </w:pPr>
            <w:r w:rsidRPr="007B10BF">
              <w:rPr>
                <w:rFonts w:cstheme="majorBidi"/>
              </w:rPr>
              <w:t>99.3</w:t>
            </w:r>
          </w:p>
        </w:tc>
        <w:tc>
          <w:tcPr>
            <w:tcW w:w="1283" w:type="dxa"/>
          </w:tcPr>
          <w:p w14:paraId="6B7C7A12" w14:textId="77777777" w:rsidR="00526DE3" w:rsidRPr="007B10BF" w:rsidRDefault="00526DE3" w:rsidP="009F523D">
            <w:pPr>
              <w:jc w:val="center"/>
              <w:rPr>
                <w:rFonts w:cstheme="majorBidi"/>
              </w:rPr>
            </w:pPr>
          </w:p>
        </w:tc>
        <w:tc>
          <w:tcPr>
            <w:tcW w:w="1283" w:type="dxa"/>
          </w:tcPr>
          <w:p w14:paraId="2163F9CE" w14:textId="77777777" w:rsidR="00526DE3" w:rsidRPr="007B10BF" w:rsidRDefault="00526DE3" w:rsidP="009F523D">
            <w:pPr>
              <w:jc w:val="center"/>
              <w:rPr>
                <w:rFonts w:cstheme="majorBidi"/>
              </w:rPr>
            </w:pPr>
            <w:r w:rsidRPr="007B10BF">
              <w:rPr>
                <w:rFonts w:cstheme="majorBidi"/>
              </w:rPr>
              <w:t>99.6</w:t>
            </w:r>
          </w:p>
        </w:tc>
        <w:tc>
          <w:tcPr>
            <w:tcW w:w="1159" w:type="dxa"/>
          </w:tcPr>
          <w:p w14:paraId="137311A8" w14:textId="77777777" w:rsidR="00526DE3" w:rsidRPr="007B10BF" w:rsidRDefault="00526DE3" w:rsidP="009F523D">
            <w:pPr>
              <w:jc w:val="center"/>
              <w:rPr>
                <w:rFonts w:cstheme="majorBidi"/>
              </w:rPr>
            </w:pPr>
            <w:r w:rsidRPr="007B10BF">
              <w:rPr>
                <w:rFonts w:cstheme="majorBidi"/>
              </w:rPr>
              <w:t>99.3</w:t>
            </w:r>
          </w:p>
        </w:tc>
        <w:tc>
          <w:tcPr>
            <w:tcW w:w="896" w:type="dxa"/>
          </w:tcPr>
          <w:p w14:paraId="407907E3" w14:textId="77777777" w:rsidR="00526DE3" w:rsidRPr="007B10BF" w:rsidRDefault="00526DE3" w:rsidP="009F523D">
            <w:pPr>
              <w:jc w:val="center"/>
              <w:rPr>
                <w:rFonts w:cstheme="majorBidi"/>
              </w:rPr>
            </w:pPr>
          </w:p>
        </w:tc>
        <w:tc>
          <w:tcPr>
            <w:tcW w:w="856" w:type="dxa"/>
          </w:tcPr>
          <w:p w14:paraId="7E306F98" w14:textId="77777777" w:rsidR="00526DE3" w:rsidRPr="007B10BF" w:rsidRDefault="00526DE3" w:rsidP="009F523D">
            <w:pPr>
              <w:jc w:val="center"/>
              <w:rPr>
                <w:rFonts w:cstheme="majorBidi"/>
              </w:rPr>
            </w:pPr>
            <w:r w:rsidRPr="007B10BF">
              <w:rPr>
                <w:rFonts w:cstheme="majorBidi"/>
              </w:rPr>
              <w:t>99.3</w:t>
            </w:r>
          </w:p>
        </w:tc>
        <w:tc>
          <w:tcPr>
            <w:tcW w:w="947" w:type="dxa"/>
          </w:tcPr>
          <w:p w14:paraId="23361C26" w14:textId="77777777" w:rsidR="00526DE3" w:rsidRPr="007B10BF" w:rsidRDefault="00526DE3" w:rsidP="009F523D">
            <w:pPr>
              <w:jc w:val="center"/>
              <w:rPr>
                <w:rFonts w:cstheme="majorBidi"/>
              </w:rPr>
            </w:pPr>
            <w:r w:rsidRPr="007B10BF">
              <w:rPr>
                <w:rFonts w:cstheme="majorBidi"/>
              </w:rPr>
              <w:t>99.3</w:t>
            </w:r>
          </w:p>
        </w:tc>
        <w:tc>
          <w:tcPr>
            <w:tcW w:w="992" w:type="dxa"/>
          </w:tcPr>
          <w:p w14:paraId="6DE29014" w14:textId="77777777" w:rsidR="00526DE3" w:rsidRPr="007B10BF" w:rsidRDefault="00526DE3" w:rsidP="009F523D">
            <w:pPr>
              <w:jc w:val="center"/>
            </w:pPr>
            <w:r w:rsidRPr="007B10BF">
              <w:rPr>
                <w:rFonts w:cstheme="majorBidi"/>
              </w:rPr>
              <w:t>Low</w:t>
            </w:r>
          </w:p>
        </w:tc>
        <w:tc>
          <w:tcPr>
            <w:tcW w:w="1134" w:type="dxa"/>
          </w:tcPr>
          <w:p w14:paraId="27BE4AE6" w14:textId="77777777" w:rsidR="00526DE3" w:rsidRPr="007B10BF" w:rsidRDefault="00526DE3" w:rsidP="009F523D">
            <w:pPr>
              <w:jc w:val="center"/>
            </w:pPr>
            <w:r w:rsidRPr="007B10BF">
              <w:rPr>
                <w:rFonts w:cstheme="majorBidi"/>
              </w:rPr>
              <w:t>Low</w:t>
            </w:r>
          </w:p>
        </w:tc>
      </w:tr>
      <w:tr w:rsidR="00526DE3" w:rsidRPr="007B10BF" w14:paraId="3290E3C8" w14:textId="77777777" w:rsidTr="009F523D">
        <w:trPr>
          <w:trHeight w:val="20"/>
        </w:trPr>
        <w:tc>
          <w:tcPr>
            <w:tcW w:w="1838" w:type="dxa"/>
          </w:tcPr>
          <w:p w14:paraId="66B30E80" w14:textId="77777777" w:rsidR="00526DE3" w:rsidRPr="007B10BF" w:rsidRDefault="00526DE3" w:rsidP="009F523D">
            <w:r w:rsidRPr="007B10BF">
              <w:rPr>
                <w:rFonts w:cstheme="majorBidi"/>
              </w:rPr>
              <w:t xml:space="preserve">Asghar Ali Shah (2023) </w:t>
            </w:r>
            <w:r w:rsidRPr="00692ECC">
              <w:rPr>
                <w:rFonts w:cstheme="majorBidi"/>
                <w:highlight w:val="lightGray"/>
              </w:rPr>
              <w:t>[199]</w:t>
            </w:r>
          </w:p>
        </w:tc>
        <w:tc>
          <w:tcPr>
            <w:tcW w:w="1276" w:type="dxa"/>
          </w:tcPr>
          <w:p w14:paraId="7E40405A" w14:textId="77777777" w:rsidR="00526DE3" w:rsidRPr="007B10BF" w:rsidRDefault="00526DE3" w:rsidP="009F523D">
            <w:pPr>
              <w:rPr>
                <w:rFonts w:cstheme="majorBidi"/>
              </w:rPr>
            </w:pPr>
            <w:r w:rsidRPr="007B10BF">
              <w:rPr>
                <w:rFonts w:cstheme="majorBidi"/>
              </w:rPr>
              <w:t>Pakistan</w:t>
            </w:r>
          </w:p>
        </w:tc>
        <w:tc>
          <w:tcPr>
            <w:tcW w:w="992" w:type="dxa"/>
          </w:tcPr>
          <w:p w14:paraId="01F1C691" w14:textId="77777777" w:rsidR="00526DE3" w:rsidRPr="007B10BF" w:rsidRDefault="00526DE3" w:rsidP="009F523D">
            <w:pPr>
              <w:jc w:val="center"/>
            </w:pPr>
            <w:r w:rsidRPr="0020459F">
              <w:rPr>
                <w:rFonts w:cs="Times New Roman"/>
              </w:rPr>
              <w:t>‒</w:t>
            </w:r>
          </w:p>
        </w:tc>
        <w:tc>
          <w:tcPr>
            <w:tcW w:w="2693" w:type="dxa"/>
          </w:tcPr>
          <w:p w14:paraId="335B648B" w14:textId="77777777" w:rsidR="00526DE3" w:rsidRPr="007B10BF" w:rsidRDefault="00526DE3" w:rsidP="009F523D">
            <w:pPr>
              <w:rPr>
                <w:rFonts w:cstheme="majorBidi"/>
              </w:rPr>
            </w:pPr>
            <w:r w:rsidRPr="007B10BF">
              <w:rPr>
                <w:rFonts w:cstheme="majorBidi"/>
              </w:rPr>
              <w:t>Deep learning ensemble 2D CNN model</w:t>
            </w:r>
          </w:p>
        </w:tc>
        <w:tc>
          <w:tcPr>
            <w:tcW w:w="1134" w:type="dxa"/>
          </w:tcPr>
          <w:p w14:paraId="542D075B" w14:textId="77777777" w:rsidR="00526DE3" w:rsidRPr="007B10BF" w:rsidRDefault="00526DE3" w:rsidP="009F523D">
            <w:pPr>
              <w:jc w:val="center"/>
            </w:pPr>
            <w:r w:rsidRPr="007B10BF">
              <w:rPr>
                <w:rFonts w:cstheme="majorBidi"/>
              </w:rPr>
              <w:t>CT</w:t>
            </w:r>
          </w:p>
        </w:tc>
        <w:tc>
          <w:tcPr>
            <w:tcW w:w="1231" w:type="dxa"/>
          </w:tcPr>
          <w:p w14:paraId="5E801D40" w14:textId="77777777" w:rsidR="00526DE3" w:rsidRPr="007B10BF" w:rsidRDefault="00526DE3" w:rsidP="009F523D">
            <w:pPr>
              <w:jc w:val="center"/>
              <w:rPr>
                <w:rFonts w:cstheme="majorBidi"/>
              </w:rPr>
            </w:pPr>
            <w:r w:rsidRPr="007B10BF">
              <w:rPr>
                <w:rFonts w:cstheme="majorBidi"/>
              </w:rPr>
              <w:t>95.0</w:t>
            </w:r>
          </w:p>
        </w:tc>
        <w:tc>
          <w:tcPr>
            <w:tcW w:w="1283" w:type="dxa"/>
          </w:tcPr>
          <w:p w14:paraId="73EF0F5E" w14:textId="77777777" w:rsidR="00526DE3" w:rsidRPr="007B10BF" w:rsidRDefault="00526DE3" w:rsidP="009F523D">
            <w:pPr>
              <w:jc w:val="center"/>
              <w:rPr>
                <w:rFonts w:cstheme="majorBidi"/>
              </w:rPr>
            </w:pPr>
          </w:p>
        </w:tc>
        <w:tc>
          <w:tcPr>
            <w:tcW w:w="1283" w:type="dxa"/>
          </w:tcPr>
          <w:p w14:paraId="352D714D" w14:textId="77777777" w:rsidR="00526DE3" w:rsidRPr="007B10BF" w:rsidRDefault="00526DE3" w:rsidP="009F523D">
            <w:pPr>
              <w:jc w:val="center"/>
              <w:rPr>
                <w:rFonts w:cstheme="majorBidi"/>
              </w:rPr>
            </w:pPr>
          </w:p>
        </w:tc>
        <w:tc>
          <w:tcPr>
            <w:tcW w:w="1159" w:type="dxa"/>
          </w:tcPr>
          <w:p w14:paraId="2B605D08" w14:textId="77777777" w:rsidR="00526DE3" w:rsidRPr="007B10BF" w:rsidRDefault="00526DE3" w:rsidP="009F523D">
            <w:pPr>
              <w:jc w:val="center"/>
              <w:rPr>
                <w:rFonts w:cstheme="majorBidi"/>
              </w:rPr>
            </w:pPr>
            <w:r w:rsidRPr="007B10BF">
              <w:rPr>
                <w:rFonts w:cstheme="majorBidi"/>
              </w:rPr>
              <w:t>93.0</w:t>
            </w:r>
          </w:p>
        </w:tc>
        <w:tc>
          <w:tcPr>
            <w:tcW w:w="896" w:type="dxa"/>
          </w:tcPr>
          <w:p w14:paraId="2ADDCF61" w14:textId="77777777" w:rsidR="00526DE3" w:rsidRPr="007B10BF" w:rsidRDefault="00526DE3" w:rsidP="009F523D">
            <w:pPr>
              <w:jc w:val="center"/>
              <w:rPr>
                <w:rFonts w:cstheme="majorBidi"/>
              </w:rPr>
            </w:pPr>
          </w:p>
        </w:tc>
        <w:tc>
          <w:tcPr>
            <w:tcW w:w="856" w:type="dxa"/>
          </w:tcPr>
          <w:p w14:paraId="1A697D0E" w14:textId="77777777" w:rsidR="00526DE3" w:rsidRPr="007B10BF" w:rsidRDefault="00526DE3" w:rsidP="009F523D">
            <w:pPr>
              <w:jc w:val="center"/>
              <w:rPr>
                <w:rFonts w:cstheme="majorBidi"/>
              </w:rPr>
            </w:pPr>
            <w:r w:rsidRPr="007B10BF">
              <w:rPr>
                <w:rFonts w:cstheme="majorBidi"/>
              </w:rPr>
              <w:t>80.0</w:t>
            </w:r>
          </w:p>
        </w:tc>
        <w:tc>
          <w:tcPr>
            <w:tcW w:w="947" w:type="dxa"/>
          </w:tcPr>
          <w:p w14:paraId="5BEF3A22" w14:textId="77777777" w:rsidR="00526DE3" w:rsidRPr="007B10BF" w:rsidRDefault="00526DE3" w:rsidP="009F523D">
            <w:pPr>
              <w:jc w:val="center"/>
              <w:rPr>
                <w:rFonts w:cstheme="majorBidi"/>
              </w:rPr>
            </w:pPr>
          </w:p>
        </w:tc>
        <w:tc>
          <w:tcPr>
            <w:tcW w:w="992" w:type="dxa"/>
          </w:tcPr>
          <w:p w14:paraId="0395FF19" w14:textId="77777777" w:rsidR="00526DE3" w:rsidRPr="007B10BF" w:rsidRDefault="00526DE3" w:rsidP="009F523D">
            <w:pPr>
              <w:jc w:val="center"/>
            </w:pPr>
            <w:r w:rsidRPr="007B10BF">
              <w:rPr>
                <w:rFonts w:cstheme="majorBidi"/>
              </w:rPr>
              <w:t>Low</w:t>
            </w:r>
          </w:p>
        </w:tc>
        <w:tc>
          <w:tcPr>
            <w:tcW w:w="1134" w:type="dxa"/>
          </w:tcPr>
          <w:p w14:paraId="2C682645" w14:textId="77777777" w:rsidR="00526DE3" w:rsidRPr="007B10BF" w:rsidRDefault="00526DE3" w:rsidP="009F523D">
            <w:pPr>
              <w:jc w:val="center"/>
            </w:pPr>
            <w:r w:rsidRPr="007B10BF">
              <w:rPr>
                <w:rFonts w:cstheme="majorBidi"/>
              </w:rPr>
              <w:t>Low</w:t>
            </w:r>
          </w:p>
        </w:tc>
      </w:tr>
      <w:tr w:rsidR="00526DE3" w:rsidRPr="007B10BF" w14:paraId="1AB7B221" w14:textId="77777777" w:rsidTr="009F523D">
        <w:trPr>
          <w:trHeight w:val="20"/>
        </w:trPr>
        <w:tc>
          <w:tcPr>
            <w:tcW w:w="1838" w:type="dxa"/>
          </w:tcPr>
          <w:p w14:paraId="7B7F4AC4" w14:textId="77777777" w:rsidR="00526DE3" w:rsidRPr="007B10BF" w:rsidRDefault="00526DE3" w:rsidP="009F523D">
            <w:r w:rsidRPr="007B10BF">
              <w:rPr>
                <w:rFonts w:cstheme="majorBidi"/>
              </w:rPr>
              <w:lastRenderedPageBreak/>
              <w:t xml:space="preserve">Sana </w:t>
            </w:r>
            <w:proofErr w:type="spellStart"/>
            <w:r w:rsidRPr="007B10BF">
              <w:rPr>
                <w:rFonts w:cstheme="majorBidi"/>
              </w:rPr>
              <w:t>Alazwari</w:t>
            </w:r>
            <w:proofErr w:type="spellEnd"/>
            <w:r w:rsidRPr="007B10BF">
              <w:rPr>
                <w:rFonts w:cstheme="majorBidi"/>
              </w:rPr>
              <w:t xml:space="preserve"> (2024) </w:t>
            </w:r>
            <w:r w:rsidRPr="00692ECC">
              <w:rPr>
                <w:rFonts w:cstheme="majorBidi"/>
                <w:highlight w:val="lightGray"/>
              </w:rPr>
              <w:t>[200]</w:t>
            </w:r>
          </w:p>
        </w:tc>
        <w:tc>
          <w:tcPr>
            <w:tcW w:w="1276" w:type="dxa"/>
          </w:tcPr>
          <w:p w14:paraId="5D643C9C" w14:textId="77777777" w:rsidR="00526DE3" w:rsidRPr="007B10BF" w:rsidRDefault="00526DE3" w:rsidP="009F523D">
            <w:pPr>
              <w:rPr>
                <w:rFonts w:cstheme="majorBidi"/>
              </w:rPr>
            </w:pPr>
            <w:r w:rsidRPr="007B10BF">
              <w:rPr>
                <w:rFonts w:cstheme="majorBidi"/>
              </w:rPr>
              <w:t>Saudi Arabia</w:t>
            </w:r>
          </w:p>
        </w:tc>
        <w:tc>
          <w:tcPr>
            <w:tcW w:w="992" w:type="dxa"/>
          </w:tcPr>
          <w:p w14:paraId="69760CCD" w14:textId="77777777" w:rsidR="00526DE3" w:rsidRPr="007B10BF" w:rsidRDefault="00526DE3" w:rsidP="009F523D">
            <w:pPr>
              <w:jc w:val="center"/>
            </w:pPr>
            <w:r w:rsidRPr="0020459F">
              <w:rPr>
                <w:rFonts w:cs="Times New Roman"/>
              </w:rPr>
              <w:t>‒</w:t>
            </w:r>
          </w:p>
        </w:tc>
        <w:tc>
          <w:tcPr>
            <w:tcW w:w="2693" w:type="dxa"/>
          </w:tcPr>
          <w:p w14:paraId="70D61665" w14:textId="77777777" w:rsidR="00526DE3" w:rsidRPr="007B10BF" w:rsidRDefault="00526DE3" w:rsidP="009F523D">
            <w:pPr>
              <w:rPr>
                <w:rFonts w:cstheme="majorBidi"/>
              </w:rPr>
            </w:pPr>
            <w:r w:rsidRPr="007B10BF">
              <w:rPr>
                <w:rFonts w:cstheme="majorBidi"/>
              </w:rPr>
              <w:t>Computer-aided diagnosis for lung cancer by utilizing the waterwheel</w:t>
            </w:r>
            <w:r>
              <w:rPr>
                <w:rFonts w:cstheme="majorBidi"/>
              </w:rPr>
              <w:t xml:space="preserve"> </w:t>
            </w:r>
            <w:r w:rsidRPr="007B10BF">
              <w:rPr>
                <w:rFonts w:cstheme="majorBidi"/>
              </w:rPr>
              <w:t>plant algorithm with deep learning (CADLC-WWPADL)</w:t>
            </w:r>
          </w:p>
        </w:tc>
        <w:tc>
          <w:tcPr>
            <w:tcW w:w="1134" w:type="dxa"/>
          </w:tcPr>
          <w:p w14:paraId="60261F8B" w14:textId="77777777" w:rsidR="00526DE3" w:rsidRPr="007B10BF" w:rsidRDefault="00526DE3" w:rsidP="009F523D">
            <w:pPr>
              <w:jc w:val="center"/>
            </w:pPr>
            <w:r w:rsidRPr="007B10BF">
              <w:rPr>
                <w:rFonts w:cstheme="majorBidi"/>
              </w:rPr>
              <w:t>CT</w:t>
            </w:r>
          </w:p>
        </w:tc>
        <w:tc>
          <w:tcPr>
            <w:tcW w:w="1231" w:type="dxa"/>
          </w:tcPr>
          <w:p w14:paraId="31950544" w14:textId="77777777" w:rsidR="00526DE3" w:rsidRPr="007B10BF" w:rsidRDefault="00526DE3" w:rsidP="009F523D">
            <w:pPr>
              <w:jc w:val="center"/>
              <w:rPr>
                <w:rFonts w:cstheme="majorBidi"/>
              </w:rPr>
            </w:pPr>
            <w:r w:rsidRPr="007B10BF">
              <w:rPr>
                <w:rFonts w:cstheme="majorBidi"/>
              </w:rPr>
              <w:t>99.05</w:t>
            </w:r>
          </w:p>
        </w:tc>
        <w:tc>
          <w:tcPr>
            <w:tcW w:w="1283" w:type="dxa"/>
          </w:tcPr>
          <w:p w14:paraId="3CF7DF84" w14:textId="77777777" w:rsidR="00526DE3" w:rsidRPr="007B10BF" w:rsidRDefault="00526DE3" w:rsidP="009F523D">
            <w:pPr>
              <w:jc w:val="center"/>
              <w:rPr>
                <w:rFonts w:cstheme="majorBidi"/>
              </w:rPr>
            </w:pPr>
            <w:r w:rsidRPr="007B10BF">
              <w:rPr>
                <w:rFonts w:cstheme="majorBidi"/>
              </w:rPr>
              <w:t>98.55</w:t>
            </w:r>
          </w:p>
        </w:tc>
        <w:tc>
          <w:tcPr>
            <w:tcW w:w="1283" w:type="dxa"/>
          </w:tcPr>
          <w:p w14:paraId="0C468E51" w14:textId="77777777" w:rsidR="00526DE3" w:rsidRPr="007B10BF" w:rsidRDefault="00526DE3" w:rsidP="009F523D">
            <w:pPr>
              <w:jc w:val="center"/>
              <w:rPr>
                <w:rFonts w:cstheme="majorBidi"/>
              </w:rPr>
            </w:pPr>
            <w:r w:rsidRPr="007B10BF">
              <w:rPr>
                <w:rFonts w:cstheme="majorBidi"/>
              </w:rPr>
              <w:t>99.35</w:t>
            </w:r>
          </w:p>
        </w:tc>
        <w:tc>
          <w:tcPr>
            <w:tcW w:w="1159" w:type="dxa"/>
          </w:tcPr>
          <w:p w14:paraId="09CE7838" w14:textId="77777777" w:rsidR="00526DE3" w:rsidRPr="007B10BF" w:rsidRDefault="00526DE3" w:rsidP="009F523D">
            <w:pPr>
              <w:jc w:val="center"/>
              <w:rPr>
                <w:rFonts w:cstheme="majorBidi"/>
              </w:rPr>
            </w:pPr>
            <w:r w:rsidRPr="007B10BF">
              <w:rPr>
                <w:rFonts w:cstheme="majorBidi"/>
              </w:rPr>
              <w:t>98.33</w:t>
            </w:r>
          </w:p>
        </w:tc>
        <w:tc>
          <w:tcPr>
            <w:tcW w:w="896" w:type="dxa"/>
          </w:tcPr>
          <w:p w14:paraId="50E6B810" w14:textId="77777777" w:rsidR="00526DE3" w:rsidRPr="007B10BF" w:rsidRDefault="00526DE3" w:rsidP="009F523D">
            <w:pPr>
              <w:jc w:val="center"/>
              <w:rPr>
                <w:rFonts w:cstheme="majorBidi"/>
              </w:rPr>
            </w:pPr>
          </w:p>
        </w:tc>
        <w:tc>
          <w:tcPr>
            <w:tcW w:w="856" w:type="dxa"/>
          </w:tcPr>
          <w:p w14:paraId="3E300EBC" w14:textId="77777777" w:rsidR="00526DE3" w:rsidRPr="007B10BF" w:rsidRDefault="00526DE3" w:rsidP="009F523D">
            <w:pPr>
              <w:jc w:val="center"/>
              <w:rPr>
                <w:rFonts w:cstheme="majorBidi"/>
              </w:rPr>
            </w:pPr>
          </w:p>
        </w:tc>
        <w:tc>
          <w:tcPr>
            <w:tcW w:w="947" w:type="dxa"/>
          </w:tcPr>
          <w:p w14:paraId="54B222BB" w14:textId="77777777" w:rsidR="00526DE3" w:rsidRPr="007B10BF" w:rsidRDefault="00526DE3" w:rsidP="009F523D">
            <w:pPr>
              <w:jc w:val="center"/>
              <w:rPr>
                <w:rFonts w:cstheme="majorBidi"/>
              </w:rPr>
            </w:pPr>
          </w:p>
        </w:tc>
        <w:tc>
          <w:tcPr>
            <w:tcW w:w="992" w:type="dxa"/>
          </w:tcPr>
          <w:p w14:paraId="50EB3101" w14:textId="77777777" w:rsidR="00526DE3" w:rsidRPr="007B10BF" w:rsidRDefault="00526DE3" w:rsidP="009F523D">
            <w:pPr>
              <w:jc w:val="center"/>
            </w:pPr>
            <w:r w:rsidRPr="007B10BF">
              <w:rPr>
                <w:rFonts w:cstheme="majorBidi"/>
              </w:rPr>
              <w:t>Low</w:t>
            </w:r>
          </w:p>
        </w:tc>
        <w:tc>
          <w:tcPr>
            <w:tcW w:w="1134" w:type="dxa"/>
          </w:tcPr>
          <w:p w14:paraId="69C3E1BB" w14:textId="77777777" w:rsidR="00526DE3" w:rsidRPr="007B10BF" w:rsidRDefault="00526DE3" w:rsidP="009F523D">
            <w:pPr>
              <w:jc w:val="center"/>
            </w:pPr>
            <w:r w:rsidRPr="007B10BF">
              <w:rPr>
                <w:rFonts w:cstheme="majorBidi"/>
              </w:rPr>
              <w:t>Low</w:t>
            </w:r>
          </w:p>
        </w:tc>
      </w:tr>
      <w:tr w:rsidR="00526DE3" w:rsidRPr="007B10BF" w14:paraId="7A313FE6" w14:textId="77777777" w:rsidTr="009F523D">
        <w:trPr>
          <w:trHeight w:val="20"/>
        </w:trPr>
        <w:tc>
          <w:tcPr>
            <w:tcW w:w="1838" w:type="dxa"/>
          </w:tcPr>
          <w:p w14:paraId="143964BF" w14:textId="77777777" w:rsidR="00526DE3" w:rsidRPr="007B10BF" w:rsidRDefault="00526DE3" w:rsidP="009F523D">
            <w:r w:rsidRPr="007B10BF">
              <w:rPr>
                <w:rFonts w:cstheme="majorBidi"/>
              </w:rPr>
              <w:t xml:space="preserve">Mohamed Hammad (2025) </w:t>
            </w:r>
            <w:r w:rsidRPr="00692ECC">
              <w:rPr>
                <w:rFonts w:cstheme="majorBidi"/>
                <w:highlight w:val="lightGray"/>
              </w:rPr>
              <w:t>[201]</w:t>
            </w:r>
          </w:p>
        </w:tc>
        <w:tc>
          <w:tcPr>
            <w:tcW w:w="1276" w:type="dxa"/>
          </w:tcPr>
          <w:p w14:paraId="78DAB52C" w14:textId="77777777" w:rsidR="00526DE3" w:rsidRPr="007B10BF" w:rsidRDefault="00526DE3" w:rsidP="009F523D">
            <w:pPr>
              <w:rPr>
                <w:rFonts w:cstheme="majorBidi"/>
              </w:rPr>
            </w:pPr>
            <w:r w:rsidRPr="007B10BF">
              <w:rPr>
                <w:rFonts w:cstheme="majorBidi"/>
              </w:rPr>
              <w:t>Saudi Arabia</w:t>
            </w:r>
          </w:p>
        </w:tc>
        <w:tc>
          <w:tcPr>
            <w:tcW w:w="992" w:type="dxa"/>
          </w:tcPr>
          <w:p w14:paraId="79654541" w14:textId="77777777" w:rsidR="00526DE3" w:rsidRPr="007B10BF" w:rsidRDefault="00526DE3" w:rsidP="009F523D">
            <w:pPr>
              <w:jc w:val="center"/>
            </w:pPr>
            <w:r w:rsidRPr="0020459F">
              <w:rPr>
                <w:rFonts w:cs="Times New Roman"/>
              </w:rPr>
              <w:t>‒</w:t>
            </w:r>
          </w:p>
        </w:tc>
        <w:tc>
          <w:tcPr>
            <w:tcW w:w="2693" w:type="dxa"/>
          </w:tcPr>
          <w:p w14:paraId="3D1EBA96" w14:textId="77777777" w:rsidR="00526DE3" w:rsidRPr="007B10BF" w:rsidRDefault="00526DE3" w:rsidP="009F523D">
            <w:pPr>
              <w:rPr>
                <w:rFonts w:cstheme="majorBidi"/>
              </w:rPr>
            </w:pPr>
            <w:r w:rsidRPr="007B10BF">
              <w:rPr>
                <w:rFonts w:cstheme="majorBidi"/>
              </w:rPr>
              <w:t>Explainable AI gradient-weighted</w:t>
            </w:r>
            <w:r>
              <w:rPr>
                <w:rFonts w:cstheme="majorBidi"/>
              </w:rPr>
              <w:t xml:space="preserve"> </w:t>
            </w:r>
            <w:r w:rsidRPr="007B10BF">
              <w:rPr>
                <w:rFonts w:cstheme="majorBidi"/>
              </w:rPr>
              <w:t>class activation mapping (Grad-CAM) model</w:t>
            </w:r>
          </w:p>
        </w:tc>
        <w:tc>
          <w:tcPr>
            <w:tcW w:w="1134" w:type="dxa"/>
          </w:tcPr>
          <w:p w14:paraId="5EE8DC97" w14:textId="77777777" w:rsidR="00526DE3" w:rsidRPr="007B10BF" w:rsidRDefault="00526DE3" w:rsidP="009F523D">
            <w:pPr>
              <w:jc w:val="center"/>
            </w:pPr>
            <w:r w:rsidRPr="007B10BF">
              <w:rPr>
                <w:rFonts w:cstheme="majorBidi"/>
              </w:rPr>
              <w:t>CT</w:t>
            </w:r>
          </w:p>
        </w:tc>
        <w:tc>
          <w:tcPr>
            <w:tcW w:w="1231" w:type="dxa"/>
          </w:tcPr>
          <w:p w14:paraId="26636D5D" w14:textId="77777777" w:rsidR="00526DE3" w:rsidRPr="007B10BF" w:rsidRDefault="00526DE3" w:rsidP="009F523D">
            <w:pPr>
              <w:jc w:val="center"/>
              <w:rPr>
                <w:rFonts w:cstheme="majorBidi"/>
              </w:rPr>
            </w:pPr>
            <w:r w:rsidRPr="007B10BF">
              <w:rPr>
                <w:rFonts w:cstheme="majorBidi"/>
              </w:rPr>
              <w:t>93.06</w:t>
            </w:r>
          </w:p>
        </w:tc>
        <w:tc>
          <w:tcPr>
            <w:tcW w:w="1283" w:type="dxa"/>
          </w:tcPr>
          <w:p w14:paraId="4F6760D3" w14:textId="77777777" w:rsidR="00526DE3" w:rsidRPr="007B10BF" w:rsidRDefault="00526DE3" w:rsidP="009F523D">
            <w:pPr>
              <w:jc w:val="center"/>
              <w:rPr>
                <w:rFonts w:cstheme="majorBidi"/>
              </w:rPr>
            </w:pPr>
          </w:p>
        </w:tc>
        <w:tc>
          <w:tcPr>
            <w:tcW w:w="1283" w:type="dxa"/>
          </w:tcPr>
          <w:p w14:paraId="4BFA68E6" w14:textId="77777777" w:rsidR="00526DE3" w:rsidRPr="007B10BF" w:rsidRDefault="00526DE3" w:rsidP="009F523D">
            <w:pPr>
              <w:jc w:val="center"/>
              <w:rPr>
                <w:rFonts w:cstheme="majorBidi"/>
              </w:rPr>
            </w:pPr>
          </w:p>
        </w:tc>
        <w:tc>
          <w:tcPr>
            <w:tcW w:w="1159" w:type="dxa"/>
          </w:tcPr>
          <w:p w14:paraId="60972F1F" w14:textId="77777777" w:rsidR="00526DE3" w:rsidRPr="007B10BF" w:rsidRDefault="00526DE3" w:rsidP="009F523D">
            <w:pPr>
              <w:jc w:val="center"/>
              <w:rPr>
                <w:rFonts w:cstheme="majorBidi"/>
              </w:rPr>
            </w:pPr>
            <w:r w:rsidRPr="007B10BF">
              <w:rPr>
                <w:rFonts w:cstheme="majorBidi"/>
              </w:rPr>
              <w:t>95.53</w:t>
            </w:r>
          </w:p>
        </w:tc>
        <w:tc>
          <w:tcPr>
            <w:tcW w:w="896" w:type="dxa"/>
          </w:tcPr>
          <w:p w14:paraId="22F7A3DC" w14:textId="77777777" w:rsidR="00526DE3" w:rsidRPr="007B10BF" w:rsidRDefault="00526DE3" w:rsidP="009F523D">
            <w:pPr>
              <w:jc w:val="center"/>
              <w:rPr>
                <w:rFonts w:cstheme="majorBidi"/>
              </w:rPr>
            </w:pPr>
            <w:r w:rsidRPr="007B10BF">
              <w:rPr>
                <w:rFonts w:cstheme="majorBidi"/>
              </w:rPr>
              <w:t>97.25</w:t>
            </w:r>
          </w:p>
        </w:tc>
        <w:tc>
          <w:tcPr>
            <w:tcW w:w="856" w:type="dxa"/>
          </w:tcPr>
          <w:p w14:paraId="11560278" w14:textId="77777777" w:rsidR="00526DE3" w:rsidRPr="007B10BF" w:rsidRDefault="00526DE3" w:rsidP="009F523D">
            <w:pPr>
              <w:jc w:val="center"/>
              <w:rPr>
                <w:rFonts w:cstheme="majorBidi"/>
              </w:rPr>
            </w:pPr>
            <w:r w:rsidRPr="007B10BF">
              <w:rPr>
                <w:rFonts w:cstheme="majorBidi"/>
              </w:rPr>
              <w:t>93.09</w:t>
            </w:r>
          </w:p>
        </w:tc>
        <w:tc>
          <w:tcPr>
            <w:tcW w:w="947" w:type="dxa"/>
          </w:tcPr>
          <w:p w14:paraId="2BA97D60" w14:textId="77777777" w:rsidR="00526DE3" w:rsidRPr="007B10BF" w:rsidRDefault="00526DE3" w:rsidP="009F523D">
            <w:pPr>
              <w:jc w:val="center"/>
              <w:rPr>
                <w:rFonts w:cstheme="majorBidi"/>
              </w:rPr>
            </w:pPr>
            <w:r w:rsidRPr="007B10BF">
              <w:rPr>
                <w:rFonts w:cstheme="majorBidi"/>
              </w:rPr>
              <w:t>93.84</w:t>
            </w:r>
          </w:p>
        </w:tc>
        <w:tc>
          <w:tcPr>
            <w:tcW w:w="992" w:type="dxa"/>
          </w:tcPr>
          <w:p w14:paraId="203BA62A" w14:textId="77777777" w:rsidR="00526DE3" w:rsidRPr="007B10BF" w:rsidRDefault="00526DE3" w:rsidP="009F523D">
            <w:pPr>
              <w:jc w:val="center"/>
            </w:pPr>
            <w:r w:rsidRPr="007B10BF">
              <w:rPr>
                <w:rFonts w:cstheme="majorBidi"/>
              </w:rPr>
              <w:t>Low</w:t>
            </w:r>
          </w:p>
        </w:tc>
        <w:tc>
          <w:tcPr>
            <w:tcW w:w="1134" w:type="dxa"/>
          </w:tcPr>
          <w:p w14:paraId="2B626E61" w14:textId="77777777" w:rsidR="00526DE3" w:rsidRPr="007B10BF" w:rsidRDefault="00526DE3" w:rsidP="009F523D">
            <w:pPr>
              <w:jc w:val="center"/>
            </w:pPr>
            <w:r w:rsidRPr="007B10BF">
              <w:rPr>
                <w:rFonts w:cstheme="majorBidi"/>
              </w:rPr>
              <w:t>Low</w:t>
            </w:r>
          </w:p>
        </w:tc>
      </w:tr>
      <w:tr w:rsidR="00526DE3" w:rsidRPr="007B10BF" w14:paraId="48D5CAC3" w14:textId="77777777" w:rsidTr="009F523D">
        <w:trPr>
          <w:trHeight w:val="20"/>
        </w:trPr>
        <w:tc>
          <w:tcPr>
            <w:tcW w:w="1838" w:type="dxa"/>
          </w:tcPr>
          <w:p w14:paraId="4E6D5164" w14:textId="77777777" w:rsidR="00526DE3" w:rsidRPr="007B10BF" w:rsidRDefault="00526DE3" w:rsidP="009F523D">
            <w:r w:rsidRPr="007B10BF">
              <w:rPr>
                <w:rFonts w:cstheme="majorBidi"/>
              </w:rPr>
              <w:t xml:space="preserve">Ward Hendrix (2023) </w:t>
            </w:r>
            <w:r w:rsidRPr="00692ECC">
              <w:rPr>
                <w:rFonts w:cstheme="majorBidi"/>
                <w:highlight w:val="lightGray"/>
              </w:rPr>
              <w:t>[202]</w:t>
            </w:r>
          </w:p>
        </w:tc>
        <w:tc>
          <w:tcPr>
            <w:tcW w:w="1276" w:type="dxa"/>
          </w:tcPr>
          <w:p w14:paraId="52D84677" w14:textId="77777777" w:rsidR="00526DE3" w:rsidRPr="007B10BF" w:rsidRDefault="00526DE3" w:rsidP="009F523D">
            <w:pPr>
              <w:rPr>
                <w:rFonts w:cstheme="majorBidi"/>
              </w:rPr>
            </w:pPr>
            <w:r w:rsidRPr="007B10BF">
              <w:rPr>
                <w:rFonts w:cstheme="majorBidi"/>
              </w:rPr>
              <w:t>Netherlands</w:t>
            </w:r>
          </w:p>
        </w:tc>
        <w:tc>
          <w:tcPr>
            <w:tcW w:w="992" w:type="dxa"/>
          </w:tcPr>
          <w:p w14:paraId="4E14149A" w14:textId="77777777" w:rsidR="00526DE3" w:rsidRPr="007B10BF" w:rsidRDefault="00526DE3" w:rsidP="009F523D">
            <w:pPr>
              <w:jc w:val="center"/>
              <w:rPr>
                <w:rFonts w:cstheme="majorBidi"/>
              </w:rPr>
            </w:pPr>
            <w:r w:rsidRPr="007B10BF">
              <w:rPr>
                <w:rFonts w:cstheme="majorBidi"/>
              </w:rPr>
              <w:t>100</w:t>
            </w:r>
          </w:p>
        </w:tc>
        <w:tc>
          <w:tcPr>
            <w:tcW w:w="2693" w:type="dxa"/>
          </w:tcPr>
          <w:p w14:paraId="73673BD2" w14:textId="77777777" w:rsidR="00526DE3" w:rsidRPr="007B10BF" w:rsidRDefault="00526DE3" w:rsidP="009F523D">
            <w:pPr>
              <w:rPr>
                <w:rFonts w:cstheme="majorBidi"/>
              </w:rPr>
            </w:pPr>
            <w:r w:rsidRPr="007B10BF">
              <w:rPr>
                <w:rFonts w:cstheme="majorBidi"/>
              </w:rPr>
              <w:t>Artificial intelligence model</w:t>
            </w:r>
          </w:p>
        </w:tc>
        <w:tc>
          <w:tcPr>
            <w:tcW w:w="1134" w:type="dxa"/>
          </w:tcPr>
          <w:p w14:paraId="5A6EEC5C" w14:textId="77777777" w:rsidR="00526DE3" w:rsidRPr="007B10BF" w:rsidRDefault="00526DE3" w:rsidP="009F523D">
            <w:pPr>
              <w:jc w:val="center"/>
            </w:pPr>
            <w:r w:rsidRPr="007B10BF">
              <w:rPr>
                <w:rFonts w:cstheme="majorBidi"/>
              </w:rPr>
              <w:t>CT</w:t>
            </w:r>
          </w:p>
        </w:tc>
        <w:tc>
          <w:tcPr>
            <w:tcW w:w="1231" w:type="dxa"/>
          </w:tcPr>
          <w:p w14:paraId="6C6E7609" w14:textId="77777777" w:rsidR="00526DE3" w:rsidRPr="007B10BF" w:rsidRDefault="00526DE3" w:rsidP="009F523D">
            <w:pPr>
              <w:jc w:val="center"/>
              <w:rPr>
                <w:rFonts w:cstheme="majorBidi"/>
              </w:rPr>
            </w:pPr>
          </w:p>
        </w:tc>
        <w:tc>
          <w:tcPr>
            <w:tcW w:w="1283" w:type="dxa"/>
          </w:tcPr>
          <w:p w14:paraId="64B337B2" w14:textId="77777777" w:rsidR="00526DE3" w:rsidRPr="007B10BF" w:rsidRDefault="00526DE3" w:rsidP="009F523D">
            <w:pPr>
              <w:jc w:val="center"/>
              <w:rPr>
                <w:rFonts w:cstheme="majorBidi"/>
              </w:rPr>
            </w:pPr>
            <w:r w:rsidRPr="007B10BF">
              <w:rPr>
                <w:rFonts w:cstheme="majorBidi"/>
              </w:rPr>
              <w:t>96.9</w:t>
            </w:r>
          </w:p>
        </w:tc>
        <w:tc>
          <w:tcPr>
            <w:tcW w:w="1283" w:type="dxa"/>
          </w:tcPr>
          <w:p w14:paraId="4A6C8E64" w14:textId="77777777" w:rsidR="00526DE3" w:rsidRPr="007B10BF" w:rsidRDefault="00526DE3" w:rsidP="009F523D">
            <w:pPr>
              <w:jc w:val="center"/>
              <w:rPr>
                <w:rFonts w:cstheme="majorBidi"/>
              </w:rPr>
            </w:pPr>
          </w:p>
        </w:tc>
        <w:tc>
          <w:tcPr>
            <w:tcW w:w="1159" w:type="dxa"/>
          </w:tcPr>
          <w:p w14:paraId="419F6D4B" w14:textId="77777777" w:rsidR="00526DE3" w:rsidRPr="007B10BF" w:rsidRDefault="00526DE3" w:rsidP="009F523D">
            <w:pPr>
              <w:jc w:val="center"/>
              <w:rPr>
                <w:rFonts w:cstheme="majorBidi"/>
              </w:rPr>
            </w:pPr>
          </w:p>
        </w:tc>
        <w:tc>
          <w:tcPr>
            <w:tcW w:w="896" w:type="dxa"/>
          </w:tcPr>
          <w:p w14:paraId="1C309D5B" w14:textId="77777777" w:rsidR="00526DE3" w:rsidRPr="007B10BF" w:rsidRDefault="00526DE3" w:rsidP="009F523D">
            <w:pPr>
              <w:jc w:val="center"/>
              <w:rPr>
                <w:rFonts w:cstheme="majorBidi"/>
              </w:rPr>
            </w:pPr>
          </w:p>
        </w:tc>
        <w:tc>
          <w:tcPr>
            <w:tcW w:w="856" w:type="dxa"/>
          </w:tcPr>
          <w:p w14:paraId="10116E00" w14:textId="77777777" w:rsidR="00526DE3" w:rsidRPr="007B10BF" w:rsidRDefault="00526DE3" w:rsidP="009F523D">
            <w:pPr>
              <w:jc w:val="center"/>
              <w:rPr>
                <w:rFonts w:cstheme="majorBidi"/>
              </w:rPr>
            </w:pPr>
          </w:p>
        </w:tc>
        <w:tc>
          <w:tcPr>
            <w:tcW w:w="947" w:type="dxa"/>
          </w:tcPr>
          <w:p w14:paraId="07B5A37C" w14:textId="77777777" w:rsidR="00526DE3" w:rsidRPr="007B10BF" w:rsidRDefault="00526DE3" w:rsidP="009F523D">
            <w:pPr>
              <w:jc w:val="center"/>
              <w:rPr>
                <w:rFonts w:cstheme="majorBidi"/>
              </w:rPr>
            </w:pPr>
          </w:p>
        </w:tc>
        <w:tc>
          <w:tcPr>
            <w:tcW w:w="992" w:type="dxa"/>
          </w:tcPr>
          <w:p w14:paraId="5E4D8956" w14:textId="77777777" w:rsidR="00526DE3" w:rsidRPr="007B10BF" w:rsidRDefault="00526DE3" w:rsidP="009F523D">
            <w:pPr>
              <w:jc w:val="center"/>
            </w:pPr>
            <w:r w:rsidRPr="007B10BF">
              <w:rPr>
                <w:rFonts w:cstheme="majorBidi"/>
              </w:rPr>
              <w:t>Unclear</w:t>
            </w:r>
          </w:p>
        </w:tc>
        <w:tc>
          <w:tcPr>
            <w:tcW w:w="1134" w:type="dxa"/>
          </w:tcPr>
          <w:p w14:paraId="5F9A9869" w14:textId="77777777" w:rsidR="00526DE3" w:rsidRPr="007B10BF" w:rsidRDefault="00526DE3" w:rsidP="009F523D">
            <w:pPr>
              <w:jc w:val="center"/>
            </w:pPr>
            <w:r w:rsidRPr="007B10BF">
              <w:rPr>
                <w:rFonts w:cstheme="majorBidi"/>
              </w:rPr>
              <w:t>Low</w:t>
            </w:r>
          </w:p>
        </w:tc>
      </w:tr>
      <w:tr w:rsidR="00526DE3" w:rsidRPr="007B10BF" w14:paraId="77BC3975" w14:textId="77777777" w:rsidTr="009F523D">
        <w:trPr>
          <w:trHeight w:val="20"/>
        </w:trPr>
        <w:tc>
          <w:tcPr>
            <w:tcW w:w="1838" w:type="dxa"/>
          </w:tcPr>
          <w:p w14:paraId="4CD073C7" w14:textId="77777777" w:rsidR="00526DE3" w:rsidRPr="007B10BF" w:rsidRDefault="00526DE3" w:rsidP="009F523D">
            <w:r w:rsidRPr="007B10BF">
              <w:rPr>
                <w:rFonts w:cstheme="majorBidi"/>
              </w:rPr>
              <w:t xml:space="preserve">Gür Emre </w:t>
            </w:r>
            <w:proofErr w:type="spellStart"/>
            <w:r w:rsidRPr="007B10BF">
              <w:rPr>
                <w:rFonts w:cstheme="majorBidi"/>
              </w:rPr>
              <w:t>Güraksın</w:t>
            </w:r>
            <w:proofErr w:type="spellEnd"/>
            <w:r w:rsidRPr="007B10BF">
              <w:rPr>
                <w:rFonts w:cstheme="majorBidi"/>
              </w:rPr>
              <w:t xml:space="preserve"> (2025) </w:t>
            </w:r>
            <w:r w:rsidRPr="00692ECC">
              <w:rPr>
                <w:rFonts w:cstheme="majorBidi"/>
                <w:highlight w:val="lightGray"/>
              </w:rPr>
              <w:t>[203]</w:t>
            </w:r>
          </w:p>
        </w:tc>
        <w:tc>
          <w:tcPr>
            <w:tcW w:w="1276" w:type="dxa"/>
          </w:tcPr>
          <w:p w14:paraId="73F68A6F" w14:textId="77777777" w:rsidR="00526DE3" w:rsidRPr="007B10BF" w:rsidRDefault="00526DE3" w:rsidP="009F523D">
            <w:pPr>
              <w:rPr>
                <w:rFonts w:cstheme="majorBidi"/>
              </w:rPr>
            </w:pPr>
            <w:r w:rsidRPr="007B10BF">
              <w:rPr>
                <w:rFonts w:cstheme="majorBidi"/>
              </w:rPr>
              <w:t>Turkey</w:t>
            </w:r>
          </w:p>
        </w:tc>
        <w:tc>
          <w:tcPr>
            <w:tcW w:w="992" w:type="dxa"/>
          </w:tcPr>
          <w:p w14:paraId="5429A8CD" w14:textId="77777777" w:rsidR="00526DE3" w:rsidRPr="007B10BF" w:rsidRDefault="00526DE3" w:rsidP="009F523D">
            <w:pPr>
              <w:jc w:val="center"/>
              <w:rPr>
                <w:rFonts w:cstheme="majorBidi"/>
              </w:rPr>
            </w:pPr>
            <w:r w:rsidRPr="007B10BF">
              <w:rPr>
                <w:rFonts w:cstheme="majorBidi"/>
              </w:rPr>
              <w:t>110</w:t>
            </w:r>
          </w:p>
        </w:tc>
        <w:tc>
          <w:tcPr>
            <w:tcW w:w="2693" w:type="dxa"/>
          </w:tcPr>
          <w:p w14:paraId="5D3DB0A4" w14:textId="77777777" w:rsidR="00526DE3" w:rsidRPr="007B10BF" w:rsidRDefault="00526DE3" w:rsidP="009F523D">
            <w:pPr>
              <w:rPr>
                <w:rFonts w:cstheme="majorBidi"/>
              </w:rPr>
            </w:pPr>
            <w:r w:rsidRPr="007B10BF">
              <w:rPr>
                <w:rFonts w:cstheme="majorBidi"/>
              </w:rPr>
              <w:t>Lung ensemble convolutional neural</w:t>
            </w:r>
            <w:r>
              <w:rPr>
                <w:rFonts w:cstheme="majorBidi"/>
              </w:rPr>
              <w:t xml:space="preserve"> </w:t>
            </w:r>
            <w:r w:rsidRPr="007B10BF">
              <w:rPr>
                <w:rFonts w:cstheme="majorBidi"/>
              </w:rPr>
              <w:t>network (LECNN)</w:t>
            </w:r>
            <w:r w:rsidRPr="007B10BF">
              <w:t xml:space="preserve"> </w:t>
            </w:r>
            <w:r w:rsidRPr="007B10BF">
              <w:rPr>
                <w:rFonts w:cstheme="majorBidi"/>
              </w:rPr>
              <w:t>model</w:t>
            </w:r>
          </w:p>
        </w:tc>
        <w:tc>
          <w:tcPr>
            <w:tcW w:w="1134" w:type="dxa"/>
          </w:tcPr>
          <w:p w14:paraId="22AE5A33" w14:textId="77777777" w:rsidR="00526DE3" w:rsidRPr="007B10BF" w:rsidRDefault="00526DE3" w:rsidP="009F523D">
            <w:pPr>
              <w:jc w:val="center"/>
            </w:pPr>
            <w:r w:rsidRPr="007B10BF">
              <w:rPr>
                <w:rFonts w:cstheme="majorBidi"/>
              </w:rPr>
              <w:t>CT</w:t>
            </w:r>
          </w:p>
        </w:tc>
        <w:tc>
          <w:tcPr>
            <w:tcW w:w="1231" w:type="dxa"/>
          </w:tcPr>
          <w:p w14:paraId="15C7091B" w14:textId="77777777" w:rsidR="00526DE3" w:rsidRPr="007B10BF" w:rsidRDefault="00526DE3" w:rsidP="009F523D">
            <w:pPr>
              <w:jc w:val="center"/>
              <w:rPr>
                <w:rFonts w:cstheme="majorBidi"/>
              </w:rPr>
            </w:pPr>
            <w:r w:rsidRPr="007B10BF">
              <w:rPr>
                <w:rFonts w:cstheme="majorBidi"/>
              </w:rPr>
              <w:t>99.0</w:t>
            </w:r>
          </w:p>
        </w:tc>
        <w:tc>
          <w:tcPr>
            <w:tcW w:w="1283" w:type="dxa"/>
          </w:tcPr>
          <w:p w14:paraId="0FB51B97" w14:textId="77777777" w:rsidR="00526DE3" w:rsidRPr="007B10BF" w:rsidRDefault="00526DE3" w:rsidP="009F523D">
            <w:pPr>
              <w:jc w:val="center"/>
              <w:rPr>
                <w:rFonts w:cstheme="majorBidi"/>
              </w:rPr>
            </w:pPr>
            <w:r w:rsidRPr="007B10BF">
              <w:rPr>
                <w:rFonts w:cstheme="majorBidi"/>
              </w:rPr>
              <w:t>98.82</w:t>
            </w:r>
          </w:p>
        </w:tc>
        <w:tc>
          <w:tcPr>
            <w:tcW w:w="1283" w:type="dxa"/>
          </w:tcPr>
          <w:p w14:paraId="31F02DF9" w14:textId="77777777" w:rsidR="00526DE3" w:rsidRPr="007B10BF" w:rsidRDefault="00526DE3" w:rsidP="009F523D">
            <w:pPr>
              <w:jc w:val="center"/>
              <w:rPr>
                <w:rFonts w:cstheme="majorBidi"/>
              </w:rPr>
            </w:pPr>
            <w:r w:rsidRPr="007B10BF">
              <w:rPr>
                <w:rFonts w:cstheme="majorBidi"/>
              </w:rPr>
              <w:t>99.48</w:t>
            </w:r>
          </w:p>
        </w:tc>
        <w:tc>
          <w:tcPr>
            <w:tcW w:w="1159" w:type="dxa"/>
          </w:tcPr>
          <w:p w14:paraId="6620732F" w14:textId="77777777" w:rsidR="00526DE3" w:rsidRPr="007B10BF" w:rsidRDefault="00526DE3" w:rsidP="009F523D">
            <w:pPr>
              <w:jc w:val="center"/>
              <w:rPr>
                <w:rFonts w:cstheme="majorBidi"/>
              </w:rPr>
            </w:pPr>
            <w:r w:rsidRPr="007B10BF">
              <w:rPr>
                <w:rFonts w:cstheme="majorBidi"/>
              </w:rPr>
              <w:t>99.06</w:t>
            </w:r>
          </w:p>
        </w:tc>
        <w:tc>
          <w:tcPr>
            <w:tcW w:w="896" w:type="dxa"/>
          </w:tcPr>
          <w:p w14:paraId="05EFC817" w14:textId="77777777" w:rsidR="00526DE3" w:rsidRPr="007B10BF" w:rsidRDefault="00526DE3" w:rsidP="009F523D">
            <w:pPr>
              <w:jc w:val="center"/>
              <w:rPr>
                <w:rFonts w:cstheme="majorBidi"/>
              </w:rPr>
            </w:pPr>
          </w:p>
        </w:tc>
        <w:tc>
          <w:tcPr>
            <w:tcW w:w="856" w:type="dxa"/>
          </w:tcPr>
          <w:p w14:paraId="5ADBD10D" w14:textId="77777777" w:rsidR="00526DE3" w:rsidRPr="007B10BF" w:rsidRDefault="00526DE3" w:rsidP="009F523D">
            <w:pPr>
              <w:jc w:val="center"/>
              <w:rPr>
                <w:rFonts w:cstheme="majorBidi"/>
              </w:rPr>
            </w:pPr>
          </w:p>
        </w:tc>
        <w:tc>
          <w:tcPr>
            <w:tcW w:w="947" w:type="dxa"/>
          </w:tcPr>
          <w:p w14:paraId="3DEFD07D" w14:textId="77777777" w:rsidR="00526DE3" w:rsidRPr="007B10BF" w:rsidRDefault="00526DE3" w:rsidP="009F523D">
            <w:pPr>
              <w:jc w:val="center"/>
              <w:rPr>
                <w:rFonts w:cstheme="majorBidi"/>
              </w:rPr>
            </w:pPr>
            <w:r w:rsidRPr="007B10BF">
              <w:rPr>
                <w:rFonts w:cstheme="majorBidi"/>
              </w:rPr>
              <w:t>98.94</w:t>
            </w:r>
          </w:p>
        </w:tc>
        <w:tc>
          <w:tcPr>
            <w:tcW w:w="992" w:type="dxa"/>
          </w:tcPr>
          <w:p w14:paraId="341E3369" w14:textId="77777777" w:rsidR="00526DE3" w:rsidRPr="007B10BF" w:rsidRDefault="00526DE3" w:rsidP="009F523D">
            <w:pPr>
              <w:jc w:val="center"/>
            </w:pPr>
            <w:r w:rsidRPr="007B10BF">
              <w:rPr>
                <w:rFonts w:cstheme="majorBidi"/>
              </w:rPr>
              <w:t>Low</w:t>
            </w:r>
          </w:p>
        </w:tc>
        <w:tc>
          <w:tcPr>
            <w:tcW w:w="1134" w:type="dxa"/>
          </w:tcPr>
          <w:p w14:paraId="05A7217C" w14:textId="77777777" w:rsidR="00526DE3" w:rsidRPr="007B10BF" w:rsidRDefault="00526DE3" w:rsidP="009F523D">
            <w:pPr>
              <w:jc w:val="center"/>
            </w:pPr>
            <w:r w:rsidRPr="007B10BF">
              <w:rPr>
                <w:rFonts w:cstheme="majorBidi"/>
              </w:rPr>
              <w:t>Low</w:t>
            </w:r>
          </w:p>
        </w:tc>
      </w:tr>
      <w:tr w:rsidR="00526DE3" w:rsidRPr="007B10BF" w14:paraId="0D83D5B1" w14:textId="77777777" w:rsidTr="009F523D">
        <w:trPr>
          <w:trHeight w:val="20"/>
        </w:trPr>
        <w:tc>
          <w:tcPr>
            <w:tcW w:w="1838" w:type="dxa"/>
          </w:tcPr>
          <w:p w14:paraId="0AF52C2D" w14:textId="77777777" w:rsidR="00526DE3" w:rsidRPr="007B10BF" w:rsidRDefault="00526DE3" w:rsidP="009F523D">
            <w:r w:rsidRPr="007B10BF">
              <w:rPr>
                <w:rFonts w:cstheme="majorBidi"/>
              </w:rPr>
              <w:t xml:space="preserve">Shaohua Zheng (2021) </w:t>
            </w:r>
            <w:r w:rsidRPr="00692ECC">
              <w:rPr>
                <w:rFonts w:cstheme="majorBidi"/>
                <w:highlight w:val="lightGray"/>
              </w:rPr>
              <w:t>[204]</w:t>
            </w:r>
          </w:p>
        </w:tc>
        <w:tc>
          <w:tcPr>
            <w:tcW w:w="1276" w:type="dxa"/>
          </w:tcPr>
          <w:p w14:paraId="7AAC78C2" w14:textId="77777777" w:rsidR="00526DE3" w:rsidRPr="007B10BF" w:rsidRDefault="00526DE3" w:rsidP="009F523D">
            <w:pPr>
              <w:rPr>
                <w:rFonts w:cstheme="majorBidi"/>
              </w:rPr>
            </w:pPr>
            <w:r w:rsidRPr="007B10BF">
              <w:rPr>
                <w:rFonts w:cstheme="majorBidi"/>
              </w:rPr>
              <w:t>China</w:t>
            </w:r>
          </w:p>
        </w:tc>
        <w:tc>
          <w:tcPr>
            <w:tcW w:w="992" w:type="dxa"/>
          </w:tcPr>
          <w:p w14:paraId="45A1B671" w14:textId="77777777" w:rsidR="00526DE3" w:rsidRPr="007B10BF" w:rsidRDefault="00526DE3" w:rsidP="009F523D">
            <w:pPr>
              <w:jc w:val="center"/>
              <w:rPr>
                <w:rFonts w:cstheme="majorBidi"/>
              </w:rPr>
            </w:pPr>
            <w:r>
              <w:rPr>
                <w:rFonts w:cs="Times New Roman"/>
              </w:rPr>
              <w:t>‒</w:t>
            </w:r>
          </w:p>
        </w:tc>
        <w:tc>
          <w:tcPr>
            <w:tcW w:w="2693" w:type="dxa"/>
          </w:tcPr>
          <w:p w14:paraId="67E0F294" w14:textId="77777777" w:rsidR="00526DE3" w:rsidRPr="007B10BF" w:rsidRDefault="00526DE3" w:rsidP="009F523D">
            <w:pPr>
              <w:rPr>
                <w:rFonts w:cstheme="majorBidi"/>
              </w:rPr>
            </w:pPr>
            <w:r w:rsidRPr="007B10BF">
              <w:rPr>
                <w:rFonts w:cstheme="majorBidi"/>
              </w:rPr>
              <w:t>Radiology analysis and malignancy evaluation network (R2MNet) model</w:t>
            </w:r>
          </w:p>
        </w:tc>
        <w:tc>
          <w:tcPr>
            <w:tcW w:w="1134" w:type="dxa"/>
          </w:tcPr>
          <w:p w14:paraId="3BC6F653" w14:textId="77777777" w:rsidR="00526DE3" w:rsidRPr="007B10BF" w:rsidRDefault="00526DE3" w:rsidP="009F523D">
            <w:pPr>
              <w:jc w:val="center"/>
            </w:pPr>
            <w:r w:rsidRPr="007B10BF">
              <w:rPr>
                <w:rFonts w:cstheme="majorBidi"/>
              </w:rPr>
              <w:t>CT</w:t>
            </w:r>
          </w:p>
        </w:tc>
        <w:tc>
          <w:tcPr>
            <w:tcW w:w="1231" w:type="dxa"/>
          </w:tcPr>
          <w:p w14:paraId="5AE4B0D5" w14:textId="77777777" w:rsidR="00526DE3" w:rsidRPr="007B10BF" w:rsidRDefault="00526DE3" w:rsidP="009F523D">
            <w:pPr>
              <w:jc w:val="center"/>
              <w:rPr>
                <w:rFonts w:cstheme="majorBidi"/>
              </w:rPr>
            </w:pPr>
            <w:r w:rsidRPr="007B10BF">
              <w:rPr>
                <w:rFonts w:cstheme="majorBidi"/>
              </w:rPr>
              <w:t>94.74</w:t>
            </w:r>
          </w:p>
        </w:tc>
        <w:tc>
          <w:tcPr>
            <w:tcW w:w="1283" w:type="dxa"/>
          </w:tcPr>
          <w:p w14:paraId="1260BDB0" w14:textId="77777777" w:rsidR="00526DE3" w:rsidRPr="007B10BF" w:rsidRDefault="00526DE3" w:rsidP="009F523D">
            <w:pPr>
              <w:jc w:val="center"/>
              <w:rPr>
                <w:rFonts w:cstheme="majorBidi"/>
              </w:rPr>
            </w:pPr>
          </w:p>
        </w:tc>
        <w:tc>
          <w:tcPr>
            <w:tcW w:w="1283" w:type="dxa"/>
          </w:tcPr>
          <w:p w14:paraId="2459C867" w14:textId="77777777" w:rsidR="00526DE3" w:rsidRPr="007B10BF" w:rsidRDefault="00526DE3" w:rsidP="009F523D">
            <w:pPr>
              <w:jc w:val="center"/>
              <w:rPr>
                <w:rFonts w:cstheme="majorBidi"/>
              </w:rPr>
            </w:pPr>
          </w:p>
        </w:tc>
        <w:tc>
          <w:tcPr>
            <w:tcW w:w="1159" w:type="dxa"/>
          </w:tcPr>
          <w:p w14:paraId="2369EB7D" w14:textId="77777777" w:rsidR="00526DE3" w:rsidRPr="007B10BF" w:rsidRDefault="00526DE3" w:rsidP="009F523D">
            <w:pPr>
              <w:jc w:val="center"/>
              <w:rPr>
                <w:rFonts w:cstheme="majorBidi"/>
              </w:rPr>
            </w:pPr>
          </w:p>
        </w:tc>
        <w:tc>
          <w:tcPr>
            <w:tcW w:w="896" w:type="dxa"/>
          </w:tcPr>
          <w:p w14:paraId="317BEC9C" w14:textId="77777777" w:rsidR="00526DE3" w:rsidRPr="007B10BF" w:rsidRDefault="00526DE3" w:rsidP="009F523D">
            <w:pPr>
              <w:jc w:val="center"/>
              <w:rPr>
                <w:rFonts w:cstheme="majorBidi"/>
              </w:rPr>
            </w:pPr>
            <w:r w:rsidRPr="007B10BF">
              <w:rPr>
                <w:rFonts w:cstheme="majorBidi"/>
              </w:rPr>
              <w:t>97.52</w:t>
            </w:r>
          </w:p>
        </w:tc>
        <w:tc>
          <w:tcPr>
            <w:tcW w:w="856" w:type="dxa"/>
          </w:tcPr>
          <w:p w14:paraId="7A30DA1C" w14:textId="77777777" w:rsidR="00526DE3" w:rsidRPr="007B10BF" w:rsidRDefault="00526DE3" w:rsidP="009F523D">
            <w:pPr>
              <w:jc w:val="center"/>
              <w:rPr>
                <w:rFonts w:cstheme="majorBidi"/>
              </w:rPr>
            </w:pPr>
          </w:p>
        </w:tc>
        <w:tc>
          <w:tcPr>
            <w:tcW w:w="947" w:type="dxa"/>
          </w:tcPr>
          <w:p w14:paraId="3F2C6247" w14:textId="77777777" w:rsidR="00526DE3" w:rsidRPr="007B10BF" w:rsidRDefault="00526DE3" w:rsidP="009F523D">
            <w:pPr>
              <w:jc w:val="center"/>
              <w:rPr>
                <w:rFonts w:cstheme="majorBidi"/>
              </w:rPr>
            </w:pPr>
          </w:p>
        </w:tc>
        <w:tc>
          <w:tcPr>
            <w:tcW w:w="992" w:type="dxa"/>
          </w:tcPr>
          <w:p w14:paraId="24C30C3F" w14:textId="77777777" w:rsidR="00526DE3" w:rsidRPr="007B10BF" w:rsidRDefault="00526DE3" w:rsidP="009F523D">
            <w:pPr>
              <w:jc w:val="center"/>
            </w:pPr>
            <w:r w:rsidRPr="007B10BF">
              <w:rPr>
                <w:rFonts w:cstheme="majorBidi"/>
              </w:rPr>
              <w:t>Low</w:t>
            </w:r>
          </w:p>
        </w:tc>
        <w:tc>
          <w:tcPr>
            <w:tcW w:w="1134" w:type="dxa"/>
          </w:tcPr>
          <w:p w14:paraId="69B9872E" w14:textId="77777777" w:rsidR="00526DE3" w:rsidRPr="007B10BF" w:rsidRDefault="00526DE3" w:rsidP="009F523D">
            <w:pPr>
              <w:jc w:val="center"/>
            </w:pPr>
            <w:r w:rsidRPr="007B10BF">
              <w:rPr>
                <w:rFonts w:cstheme="majorBidi"/>
              </w:rPr>
              <w:t>Unclear</w:t>
            </w:r>
          </w:p>
        </w:tc>
      </w:tr>
    </w:tbl>
    <w:p w14:paraId="15A9A2F2" w14:textId="77777777" w:rsidR="00526DE3" w:rsidRPr="007B10BF" w:rsidRDefault="00526DE3" w:rsidP="00526DE3">
      <w:pPr>
        <w:rPr>
          <w:rFonts w:cstheme="majorBidi"/>
          <w:b/>
          <w:bCs/>
        </w:rPr>
        <w:sectPr w:rsidR="00526DE3" w:rsidRPr="007B10BF" w:rsidSect="00526DE3">
          <w:footerReference w:type="default" r:id="rId5"/>
          <w:pgSz w:w="15840" w:h="12240" w:orient="landscape"/>
          <w:pgMar w:top="1440" w:right="1440" w:bottom="1440" w:left="1440" w:header="720" w:footer="720" w:gutter="0"/>
          <w:cols w:space="720"/>
          <w:docGrid w:linePitch="360"/>
        </w:sectPr>
      </w:pPr>
    </w:p>
    <w:p w14:paraId="27DCE7DF" w14:textId="77777777" w:rsidR="00526DE3" w:rsidRPr="007B10BF" w:rsidRDefault="00526DE3" w:rsidP="00526DE3">
      <w:pPr>
        <w:rPr>
          <w:rFonts w:cstheme="majorBidi"/>
          <w:b/>
          <w:bCs/>
        </w:rPr>
      </w:pPr>
      <w:r w:rsidRPr="007B10BF">
        <w:rPr>
          <w:rFonts w:cstheme="majorBidi"/>
          <w:b/>
          <w:bCs/>
        </w:rPr>
        <w:lastRenderedPageBreak/>
        <w:t>References</w:t>
      </w:r>
    </w:p>
    <w:p w14:paraId="60B81433" w14:textId="77777777" w:rsidR="00526DE3" w:rsidRPr="002422B4" w:rsidRDefault="00526DE3" w:rsidP="00526DE3">
      <w:r w:rsidRPr="002422B4">
        <w:fldChar w:fldCharType="begin"/>
      </w:r>
      <w:r w:rsidRPr="002422B4">
        <w:instrText xml:space="preserve"> ADDIN EN.REFLIST </w:instrText>
      </w:r>
      <w:r w:rsidRPr="002422B4">
        <w:fldChar w:fldCharType="separate"/>
      </w:r>
      <w:r w:rsidRPr="002422B4">
        <w:t>1</w:t>
      </w:r>
      <w:r w:rsidRPr="002422B4">
        <w:tab/>
        <w:t xml:space="preserve">SB, P. Performance analysis of lung cancer detection and classification using </w:t>
      </w:r>
      <w:proofErr w:type="spellStart"/>
      <w:r w:rsidRPr="002422B4">
        <w:t>efficientNet</w:t>
      </w:r>
      <w:proofErr w:type="spellEnd"/>
      <w:r w:rsidRPr="002422B4">
        <w:t xml:space="preserve">: a deep learning model. </w:t>
      </w:r>
      <w:proofErr w:type="spellStart"/>
      <w:r w:rsidRPr="002422B4">
        <w:t>Multimed</w:t>
      </w:r>
      <w:proofErr w:type="spellEnd"/>
      <w:r w:rsidRPr="002422B4">
        <w:t xml:space="preserve"> Tools Appl (2024).</w:t>
      </w:r>
    </w:p>
    <w:p w14:paraId="10EBDF97" w14:textId="77777777" w:rsidR="00526DE3" w:rsidRPr="002422B4" w:rsidRDefault="00526DE3" w:rsidP="00526DE3">
      <w:r w:rsidRPr="002422B4">
        <w:t>2</w:t>
      </w:r>
      <w:r w:rsidRPr="002422B4">
        <w:tab/>
        <w:t>AR, B., RS, V. K. &amp; SS, K. LCD-capsule network for the detection and classification of lung cancer on computed tomography images. Multimedia Tools and Applications 82, 37573-37592 (2023).</w:t>
      </w:r>
    </w:p>
    <w:p w14:paraId="43ED6F62" w14:textId="77777777" w:rsidR="00526DE3" w:rsidRPr="002422B4" w:rsidRDefault="00526DE3" w:rsidP="00526DE3">
      <w:r w:rsidRPr="002422B4">
        <w:t>3</w:t>
      </w:r>
      <w:r w:rsidRPr="002422B4">
        <w:tab/>
      </w:r>
      <w:proofErr w:type="spellStart"/>
      <w:r w:rsidRPr="002422B4">
        <w:t>Aharonu</w:t>
      </w:r>
      <w:proofErr w:type="spellEnd"/>
      <w:r w:rsidRPr="002422B4">
        <w:t>, M. &amp; Ramasamy, L. K. An intelligent generative adversarial network multistage lung cancer detection and subtypes classification. International Journal of Machine Learning and Cybernetics, 1-24 (2024).</w:t>
      </w:r>
    </w:p>
    <w:p w14:paraId="06D6E00A" w14:textId="77777777" w:rsidR="00526DE3" w:rsidRPr="002422B4" w:rsidRDefault="00526DE3" w:rsidP="00526DE3">
      <w:r w:rsidRPr="002422B4">
        <w:t>4</w:t>
      </w:r>
      <w:r w:rsidRPr="002422B4">
        <w:tab/>
        <w:t>Sundaresan, A. A. Automatic lung cancer detection in low-dose lung CTs using transfer learning. Journal of Advanced Research in Dynamical and Control Systems 10, 195-201 (2018).</w:t>
      </w:r>
    </w:p>
    <w:p w14:paraId="7C5DA683" w14:textId="77777777" w:rsidR="00526DE3" w:rsidRPr="002422B4" w:rsidRDefault="00526DE3" w:rsidP="00526DE3">
      <w:r w:rsidRPr="002422B4">
        <w:t>5</w:t>
      </w:r>
      <w:r w:rsidRPr="002422B4">
        <w:tab/>
      </w:r>
      <w:proofErr w:type="spellStart"/>
      <w:r w:rsidRPr="002422B4">
        <w:t>Alksas</w:t>
      </w:r>
      <w:proofErr w:type="spellEnd"/>
      <w:r w:rsidRPr="002422B4">
        <w:t>, A. et al. A novel higher order appearance texture analysis to diagnose lung cancer based on a modified local ternary pattern. Computer Methods and Programs in Biomedicine 240, 107692 (2023).</w:t>
      </w:r>
    </w:p>
    <w:p w14:paraId="2FC9E95A" w14:textId="77777777" w:rsidR="00526DE3" w:rsidRPr="002422B4" w:rsidRDefault="00526DE3" w:rsidP="00526DE3">
      <w:r w:rsidRPr="002422B4">
        <w:t>6</w:t>
      </w:r>
      <w:r w:rsidRPr="002422B4">
        <w:tab/>
      </w:r>
      <w:proofErr w:type="spellStart"/>
      <w:r w:rsidRPr="002422B4">
        <w:t>Almukhtar</w:t>
      </w:r>
      <w:proofErr w:type="spellEnd"/>
      <w:r w:rsidRPr="002422B4">
        <w:t>, F. H. Lung cancer diagnosis through CT images using principal component analysis (PCA) and error correcting output codes (ECOC). Journal of Control and Decision 11, 472-482 (2024).</w:t>
      </w:r>
    </w:p>
    <w:p w14:paraId="7009DB9D" w14:textId="77777777" w:rsidR="00526DE3" w:rsidRPr="002422B4" w:rsidRDefault="00526DE3" w:rsidP="00526DE3">
      <w:r w:rsidRPr="002422B4">
        <w:t>7</w:t>
      </w:r>
      <w:r w:rsidRPr="002422B4">
        <w:tab/>
      </w:r>
      <w:proofErr w:type="spellStart"/>
      <w:r w:rsidRPr="002422B4">
        <w:t>Alshayeji</w:t>
      </w:r>
      <w:proofErr w:type="spellEnd"/>
      <w:r w:rsidRPr="002422B4">
        <w:t xml:space="preserve">, M. H. &amp; Abed, S. e. </w:t>
      </w:r>
      <w:proofErr w:type="gramStart"/>
      <w:r w:rsidRPr="002422B4">
        <w:t>Lung</w:t>
      </w:r>
      <w:proofErr w:type="gramEnd"/>
      <w:r w:rsidRPr="002422B4">
        <w:t xml:space="preserve"> cancer classification and identification framework with automatic nodule segmentation screening using machine learning. Applied Intelligence 53, 19724-19741 (2023).</w:t>
      </w:r>
    </w:p>
    <w:p w14:paraId="453AFF89" w14:textId="77777777" w:rsidR="00526DE3" w:rsidRPr="002422B4" w:rsidRDefault="00526DE3" w:rsidP="00526DE3">
      <w:r w:rsidRPr="002422B4">
        <w:t>8</w:t>
      </w:r>
      <w:r w:rsidRPr="002422B4">
        <w:tab/>
        <w:t>Arumugam, S. R., Ravichandran, B., Baskaran, D. &amp; Annamalai, R. Lung Lobe Segmentation and lung Cancer Detection with Hybrid Optimization Enabled Deep Learning Using CT Images. Journal of Mechanics in Medicine and Biology (2024).</w:t>
      </w:r>
    </w:p>
    <w:p w14:paraId="0369FB06" w14:textId="77777777" w:rsidR="00526DE3" w:rsidRPr="002422B4" w:rsidRDefault="00526DE3" w:rsidP="00526DE3">
      <w:r w:rsidRPr="002422B4">
        <w:t>9</w:t>
      </w:r>
      <w:r w:rsidRPr="002422B4">
        <w:tab/>
        <w:t xml:space="preserve">Bagheri Tofighi, A., Ahmadi, A. &amp; </w:t>
      </w:r>
      <w:proofErr w:type="spellStart"/>
      <w:r w:rsidRPr="002422B4">
        <w:t>Mosadegh</w:t>
      </w:r>
      <w:proofErr w:type="spellEnd"/>
      <w:r w:rsidRPr="002422B4">
        <w:t>, H. Improving lung cancer detection via MobileNetV2 and stacked-GRU with explainable AI. International Journal of Information Technology 17, 1189-1196 (2025).</w:t>
      </w:r>
    </w:p>
    <w:p w14:paraId="13CFB6E7" w14:textId="77777777" w:rsidR="00526DE3" w:rsidRPr="002422B4" w:rsidRDefault="00526DE3" w:rsidP="00526DE3">
      <w:r w:rsidRPr="002422B4">
        <w:t>10</w:t>
      </w:r>
      <w:r w:rsidRPr="002422B4">
        <w:tab/>
        <w:t>Bai, Y., Li, D., Duan, Q. &amp; Chen, X. Analysis of high-resolution reconstruction of medical images based on deep convolutional neural networks in lung cancer diagnostics. Computer Methods and Programs in Biomedicine 217, 106592 (2022).</w:t>
      </w:r>
    </w:p>
    <w:p w14:paraId="22A8655B" w14:textId="77777777" w:rsidR="00526DE3" w:rsidRPr="002422B4" w:rsidRDefault="00526DE3" w:rsidP="00526DE3">
      <w:r w:rsidRPr="002422B4">
        <w:t>11</w:t>
      </w:r>
      <w:r w:rsidRPr="002422B4">
        <w:tab/>
        <w:t xml:space="preserve">Balaji, P., </w:t>
      </w:r>
      <w:proofErr w:type="spellStart"/>
      <w:r w:rsidRPr="002422B4">
        <w:t>Aluvalu</w:t>
      </w:r>
      <w:proofErr w:type="spellEnd"/>
      <w:r w:rsidRPr="002422B4">
        <w:t xml:space="preserve">, R. &amp; Sagar, K. Residual attention </w:t>
      </w:r>
      <w:proofErr w:type="gramStart"/>
      <w:r w:rsidRPr="002422B4">
        <w:t>network based</w:t>
      </w:r>
      <w:proofErr w:type="gramEnd"/>
      <w:r w:rsidRPr="002422B4">
        <w:t xml:space="preserve"> hybrid convolution network model for lung cancer detection. Intelligent Decision Technologies 17, 1475-1488 (2023).</w:t>
      </w:r>
    </w:p>
    <w:p w14:paraId="314518B2" w14:textId="77777777" w:rsidR="00526DE3" w:rsidRPr="002422B4" w:rsidRDefault="00526DE3" w:rsidP="00526DE3">
      <w:r w:rsidRPr="002422B4">
        <w:lastRenderedPageBreak/>
        <w:t>12</w:t>
      </w:r>
      <w:r w:rsidRPr="002422B4">
        <w:tab/>
        <w:t>Bhattacharjee, A., Murugan, R., Majumder, S. &amp; Goel, T. Neural network–based computer-aided lung cancer detection. Research on Biomedical Engineering 37, 657-671 (2021).</w:t>
      </w:r>
    </w:p>
    <w:p w14:paraId="42D126D3" w14:textId="77777777" w:rsidR="00526DE3" w:rsidRPr="002422B4" w:rsidRDefault="00526DE3" w:rsidP="00526DE3">
      <w:r w:rsidRPr="002422B4">
        <w:t>13</w:t>
      </w:r>
      <w:r w:rsidRPr="002422B4">
        <w:tab/>
        <w:t>Bhattacharjee, A., Murugan, R., Soni, B. &amp; Goel, T. Ada-</w:t>
      </w:r>
      <w:proofErr w:type="spellStart"/>
      <w:r w:rsidRPr="002422B4">
        <w:t>gridrf</w:t>
      </w:r>
      <w:proofErr w:type="spellEnd"/>
      <w:r w:rsidRPr="002422B4">
        <w:t xml:space="preserve">: A fast and automated adaptive </w:t>
      </w:r>
      <w:proofErr w:type="gramStart"/>
      <w:r w:rsidRPr="002422B4">
        <w:t>boost based</w:t>
      </w:r>
      <w:proofErr w:type="gramEnd"/>
      <w:r w:rsidRPr="002422B4">
        <w:t xml:space="preserve"> grid search optimized random forest ensemble model for lung cancer detection. Physical and Engineering Sciences in Medicine 45, 981-994 (2022).</w:t>
      </w:r>
    </w:p>
    <w:p w14:paraId="6CCB5566" w14:textId="77777777" w:rsidR="00526DE3" w:rsidRPr="002422B4" w:rsidRDefault="00526DE3" w:rsidP="00526DE3">
      <w:r w:rsidRPr="002422B4">
        <w:t>14</w:t>
      </w:r>
      <w:r w:rsidRPr="002422B4">
        <w:tab/>
        <w:t>Bushara, A., Kumar, R. V. &amp; Kumar, S. An ensemble method for the detection and classification of lung cancer using Computed Tomography images utilizing a capsule network with Visual Geometry Group. Biomedical Signal Processing and Control 85, 104930 (2023).</w:t>
      </w:r>
    </w:p>
    <w:p w14:paraId="4F9827B5" w14:textId="77777777" w:rsidR="00526DE3" w:rsidRPr="002422B4" w:rsidRDefault="00526DE3" w:rsidP="00526DE3">
      <w:r w:rsidRPr="002422B4">
        <w:t>15</w:t>
      </w:r>
      <w:r w:rsidRPr="002422B4">
        <w:tab/>
        <w:t>Chapala, V. &amp; Bojja, P. IoT based lung cancer detection using machine learning and cuckoo search optimization. International Journal of Pervasive Computing and Communications 17, 549-562 (2021).</w:t>
      </w:r>
    </w:p>
    <w:p w14:paraId="1B383C1F" w14:textId="77777777" w:rsidR="00526DE3" w:rsidRPr="002422B4" w:rsidRDefault="00526DE3" w:rsidP="00526DE3">
      <w:r w:rsidRPr="002422B4">
        <w:t>16</w:t>
      </w:r>
      <w:r w:rsidRPr="002422B4">
        <w:tab/>
        <w:t>Chen, L. &amp; Zhang, Z. The self‐distillation trained multitask dense‐attention network for diagnosing lung cancers based on CT scans. Medical Physics 51, 1738-1753 (2024).</w:t>
      </w:r>
    </w:p>
    <w:p w14:paraId="57674448" w14:textId="77777777" w:rsidR="00526DE3" w:rsidRPr="002422B4" w:rsidRDefault="00526DE3" w:rsidP="00526DE3">
      <w:r w:rsidRPr="002422B4">
        <w:t>17</w:t>
      </w:r>
      <w:r w:rsidRPr="002422B4">
        <w:tab/>
        <w:t xml:space="preserve">Dawood, H., Nawaz, M., Ilyas, M. U., Nazir, T. &amp; Javed, A. Attention-guided </w:t>
      </w:r>
      <w:proofErr w:type="spellStart"/>
      <w:r w:rsidRPr="002422B4">
        <w:t>CenterNet</w:t>
      </w:r>
      <w:proofErr w:type="spellEnd"/>
      <w:r w:rsidRPr="002422B4">
        <w:t xml:space="preserve"> deep learning approach for lung cancer detection. Computers in Biology and Medicine 186, 109613 (2025).</w:t>
      </w:r>
    </w:p>
    <w:p w14:paraId="2FB361E3" w14:textId="77777777" w:rsidR="00526DE3" w:rsidRPr="002422B4" w:rsidRDefault="00526DE3" w:rsidP="00526DE3">
      <w:r w:rsidRPr="002422B4">
        <w:t>18</w:t>
      </w:r>
      <w:r w:rsidRPr="002422B4">
        <w:tab/>
        <w:t>DEVI, S. et al. TRANSITIONING FROM RADIOGRAPHS TO PRECISION DIAGNOSTICS FOR ATYPICAL CARCINOIDS, ADENOSQUAMOUS CARCINOMA, AND MUCOEPIDERMOID CARCINOMA USING ADVANCED MACHINE LEARNING ALGORITHMS. Journal of the Balkan Tribological Association 30 (2024).</w:t>
      </w:r>
    </w:p>
    <w:p w14:paraId="0FBF123E" w14:textId="77777777" w:rsidR="00526DE3" w:rsidRPr="002422B4" w:rsidRDefault="00526DE3" w:rsidP="00526DE3">
      <w:r w:rsidRPr="002422B4">
        <w:t>19</w:t>
      </w:r>
      <w:r w:rsidRPr="002422B4">
        <w:tab/>
        <w:t>Dutta, A. K. Detecting Lung Cancer Using Machine Learning Techniques. Intelligent Automation &amp; Soft Computing 31 (2022).</w:t>
      </w:r>
    </w:p>
    <w:p w14:paraId="302B80A8" w14:textId="77777777" w:rsidR="00526DE3" w:rsidRPr="002422B4" w:rsidRDefault="00526DE3" w:rsidP="00526DE3">
      <w:r w:rsidRPr="002422B4">
        <w:t>20</w:t>
      </w:r>
      <w:r w:rsidRPr="002422B4">
        <w:tab/>
      </w:r>
      <w:proofErr w:type="spellStart"/>
      <w:r w:rsidRPr="002422B4">
        <w:t>Gampala</w:t>
      </w:r>
      <w:proofErr w:type="spellEnd"/>
      <w:r w:rsidRPr="002422B4">
        <w:t xml:space="preserve">, V., Ramya, V., Maram, B. &amp; Pappu, S. R. Identification of lung cancer using </w:t>
      </w:r>
      <w:proofErr w:type="spellStart"/>
      <w:r w:rsidRPr="002422B4">
        <w:t>archimedes</w:t>
      </w:r>
      <w:proofErr w:type="spellEnd"/>
      <w:r w:rsidRPr="002422B4">
        <w:t xml:space="preserve"> flow regime optimization enabled deep belief network. Multimedia Tools and Applications 83, 78659-78688 (2024).</w:t>
      </w:r>
    </w:p>
    <w:p w14:paraId="0FF38659" w14:textId="77777777" w:rsidR="00526DE3" w:rsidRPr="002422B4" w:rsidRDefault="00526DE3" w:rsidP="00526DE3">
      <w:r w:rsidRPr="002422B4">
        <w:t>21</w:t>
      </w:r>
      <w:r w:rsidRPr="002422B4">
        <w:tab/>
        <w:t>Gautam, N., Basu, A. &amp; Sarkar, R. Lung cancer detection from thoracic CT scans using an ensemble of deep learning models. Neural Computing and Applications 36, 2459-2477 (2024).</w:t>
      </w:r>
    </w:p>
    <w:p w14:paraId="0C75CB98" w14:textId="77777777" w:rsidR="00526DE3" w:rsidRPr="002422B4" w:rsidRDefault="00526DE3" w:rsidP="00526DE3">
      <w:r w:rsidRPr="002422B4">
        <w:lastRenderedPageBreak/>
        <w:t>22</w:t>
      </w:r>
      <w:r w:rsidRPr="002422B4">
        <w:tab/>
        <w:t>Heidari, A. et al. A new lung cancer detection method based on the chest CT images using Federated Learning and blockchain systems. Artificial intelligence in medicine 141, 102572 (2023).</w:t>
      </w:r>
    </w:p>
    <w:p w14:paraId="1E102FBB" w14:textId="77777777" w:rsidR="00526DE3" w:rsidRPr="002422B4" w:rsidRDefault="00526DE3" w:rsidP="00526DE3">
      <w:r w:rsidRPr="002422B4">
        <w:t>23</w:t>
      </w:r>
      <w:r w:rsidRPr="002422B4">
        <w:tab/>
        <w:t>Helaly, H. A., Badawy, M., El-Gendy, E. M. &amp; Haikal, A. Y. Elcd-nsc2: a novel early lung cancer detection and non-small cell classification framework. Neural Computing and Applications 36, 15149-15164 (2024).</w:t>
      </w:r>
    </w:p>
    <w:p w14:paraId="6E03E489" w14:textId="77777777" w:rsidR="00526DE3" w:rsidRPr="002422B4" w:rsidRDefault="00526DE3" w:rsidP="00526DE3">
      <w:r w:rsidRPr="002422B4">
        <w:t>24</w:t>
      </w:r>
      <w:r w:rsidRPr="002422B4">
        <w:tab/>
        <w:t xml:space="preserve">Hou, S. Auxiliary </w:t>
      </w:r>
      <w:proofErr w:type="spellStart"/>
      <w:r w:rsidRPr="002422B4">
        <w:t>tumour</w:t>
      </w:r>
      <w:proofErr w:type="spellEnd"/>
      <w:r w:rsidRPr="002422B4">
        <w:t xml:space="preserve"> diagnosis image with deep learning technology. The Journal of Supercomputing 78, 578-595 (2022).</w:t>
      </w:r>
    </w:p>
    <w:p w14:paraId="2663402D" w14:textId="77777777" w:rsidR="00526DE3" w:rsidRPr="002422B4" w:rsidRDefault="00526DE3" w:rsidP="00526DE3">
      <w:r w:rsidRPr="002422B4">
        <w:t>25</w:t>
      </w:r>
      <w:r w:rsidRPr="002422B4">
        <w:tab/>
      </w:r>
      <w:proofErr w:type="spellStart"/>
      <w:r w:rsidRPr="002422B4">
        <w:t>Huidrom</w:t>
      </w:r>
      <w:proofErr w:type="spellEnd"/>
      <w:r w:rsidRPr="002422B4">
        <w:t>, R., Chanu, Y. J. &amp; Singh, K. M. Neuro-</w:t>
      </w:r>
      <w:proofErr w:type="gramStart"/>
      <w:r w:rsidRPr="002422B4">
        <w:t>evolutional</w:t>
      </w:r>
      <w:proofErr w:type="gramEnd"/>
      <w:r w:rsidRPr="002422B4">
        <w:t xml:space="preserve"> based computer aided detection system on computed tomography for the early detection of lung cancer. Multimedia Tools and Applications 81, 32661-32673 (2022).</w:t>
      </w:r>
    </w:p>
    <w:p w14:paraId="48A1C11C" w14:textId="77777777" w:rsidR="00526DE3" w:rsidRPr="002422B4" w:rsidRDefault="00526DE3" w:rsidP="00526DE3">
      <w:r w:rsidRPr="002422B4">
        <w:t>26</w:t>
      </w:r>
      <w:r w:rsidRPr="002422B4">
        <w:tab/>
        <w:t>Jain, R., Singh, P. &amp; Kaur, A. An ensemble reinforcement learning-assisted deep learning framework for enhanced lung cancer diagnosis. Swarm and Evolutionary Computation 91, 101767 (2024).</w:t>
      </w:r>
    </w:p>
    <w:p w14:paraId="007A22F2" w14:textId="77777777" w:rsidR="00526DE3" w:rsidRPr="002422B4" w:rsidRDefault="00526DE3" w:rsidP="00526DE3">
      <w:r w:rsidRPr="002422B4">
        <w:t>27</w:t>
      </w:r>
      <w:r w:rsidRPr="002422B4">
        <w:tab/>
        <w:t>Kanipriya, M., Hemalatha, C., Sridevi, N., SriVidhya, S. &amp; Shabu, S. J. An improved capuchin search algorithm optimized hybrid CNN-LSTM architecture for malignant lung nodule detection. Biomedical Signal Processing and Control 78, 103973 (2022).</w:t>
      </w:r>
    </w:p>
    <w:p w14:paraId="689B543C" w14:textId="77777777" w:rsidR="00526DE3" w:rsidRPr="002422B4" w:rsidRDefault="00526DE3" w:rsidP="00526DE3">
      <w:r w:rsidRPr="002422B4">
        <w:t>28</w:t>
      </w:r>
      <w:r w:rsidRPr="002422B4">
        <w:tab/>
        <w:t>Kashyap, M. et al. Automated Deep Learning-Based Detection and Segmentation of Lung Tumors at CT. Radiology 314, e233029 (2025).</w:t>
      </w:r>
    </w:p>
    <w:p w14:paraId="29FB7617" w14:textId="77777777" w:rsidR="00526DE3" w:rsidRPr="002422B4" w:rsidRDefault="00526DE3" w:rsidP="00526DE3">
      <w:r w:rsidRPr="002422B4">
        <w:t>29</w:t>
      </w:r>
      <w:r w:rsidRPr="002422B4">
        <w:tab/>
        <w:t xml:space="preserve">Kavitha, S. et al. An optimized multi-head attention based fused </w:t>
      </w:r>
      <w:proofErr w:type="spellStart"/>
      <w:r w:rsidRPr="002422B4">
        <w:t>depthwise</w:t>
      </w:r>
      <w:proofErr w:type="spellEnd"/>
      <w:r w:rsidRPr="002422B4">
        <w:t xml:space="preserve"> convolutional model for lung cancer detection. Expert Systems with Applications, 126596 (2025).</w:t>
      </w:r>
    </w:p>
    <w:p w14:paraId="2EEE0BB3" w14:textId="77777777" w:rsidR="00526DE3" w:rsidRPr="002422B4" w:rsidRDefault="00526DE3" w:rsidP="00526DE3">
      <w:r w:rsidRPr="002422B4">
        <w:t>30</w:t>
      </w:r>
      <w:r w:rsidRPr="002422B4">
        <w:tab/>
      </w:r>
      <w:proofErr w:type="spellStart"/>
      <w:r w:rsidRPr="002422B4">
        <w:t>Khalefa</w:t>
      </w:r>
      <w:proofErr w:type="spellEnd"/>
      <w:r w:rsidRPr="002422B4">
        <w:t>, S. J. Finite element method and hybrid deep learning approaches: high-accuracy lung cancer detection model. Multiscale and Multidisciplinary Modeling, Experiments and Design 7, 3017-3029 (2024).</w:t>
      </w:r>
    </w:p>
    <w:p w14:paraId="7D43A678" w14:textId="77777777" w:rsidR="00526DE3" w:rsidRPr="002422B4" w:rsidRDefault="00526DE3" w:rsidP="00526DE3">
      <w:r w:rsidRPr="002422B4">
        <w:t>31</w:t>
      </w:r>
      <w:r w:rsidRPr="002422B4">
        <w:tab/>
        <w:t>Nagaraj, P. Lung cancer detection and classification using optimized CNN features and Squeeze-Inception-</w:t>
      </w:r>
      <w:proofErr w:type="spellStart"/>
      <w:r w:rsidRPr="002422B4">
        <w:t>ResNeXt</w:t>
      </w:r>
      <w:proofErr w:type="spellEnd"/>
      <w:r w:rsidRPr="002422B4">
        <w:t xml:space="preserve"> model. Computational Biology and Chemistry 117, 108437 (2025).</w:t>
      </w:r>
    </w:p>
    <w:p w14:paraId="27563EA2" w14:textId="77777777" w:rsidR="00526DE3" w:rsidRPr="002422B4" w:rsidRDefault="00526DE3" w:rsidP="00526DE3">
      <w:r w:rsidRPr="002422B4">
        <w:t>32</w:t>
      </w:r>
      <w:r w:rsidRPr="002422B4">
        <w:tab/>
      </w:r>
      <w:proofErr w:type="spellStart"/>
      <w:r w:rsidRPr="002422B4">
        <w:t>Lanjewar</w:t>
      </w:r>
      <w:proofErr w:type="spellEnd"/>
      <w:r w:rsidRPr="002422B4">
        <w:t xml:space="preserve">, M. G., </w:t>
      </w:r>
      <w:proofErr w:type="spellStart"/>
      <w:r w:rsidRPr="002422B4">
        <w:t>Panchbhai</w:t>
      </w:r>
      <w:proofErr w:type="spellEnd"/>
      <w:r w:rsidRPr="002422B4">
        <w:t xml:space="preserve">, K. G. &amp; </w:t>
      </w:r>
      <w:proofErr w:type="spellStart"/>
      <w:r w:rsidRPr="002422B4">
        <w:t>Charanarur</w:t>
      </w:r>
      <w:proofErr w:type="spellEnd"/>
      <w:r w:rsidRPr="002422B4">
        <w:t xml:space="preserve">, P. Lung cancer detection from CT scans using modified </w:t>
      </w:r>
      <w:proofErr w:type="spellStart"/>
      <w:r w:rsidRPr="002422B4">
        <w:t>DenseNet</w:t>
      </w:r>
      <w:proofErr w:type="spellEnd"/>
      <w:r w:rsidRPr="002422B4">
        <w:t xml:space="preserve"> with feature selection methods and ML classifiers. Expert Systems with Applications 224, 119961 (2023).</w:t>
      </w:r>
    </w:p>
    <w:p w14:paraId="32AD9C34" w14:textId="77777777" w:rsidR="00526DE3" w:rsidRPr="002422B4" w:rsidRDefault="00526DE3" w:rsidP="00526DE3">
      <w:r w:rsidRPr="002422B4">
        <w:t>33</w:t>
      </w:r>
      <w:r w:rsidRPr="002422B4">
        <w:tab/>
        <w:t>Liang, Z. J. et al. Leveraging prior knowledge in machine intelligence to improve lesion diagnosis for early cancer detection. Medical Physics (2025).</w:t>
      </w:r>
    </w:p>
    <w:p w14:paraId="494E3814" w14:textId="77777777" w:rsidR="00526DE3" w:rsidRPr="002422B4" w:rsidRDefault="00526DE3" w:rsidP="00526DE3">
      <w:r w:rsidRPr="002422B4">
        <w:lastRenderedPageBreak/>
        <w:t>34</w:t>
      </w:r>
      <w:r w:rsidRPr="002422B4">
        <w:tab/>
        <w:t xml:space="preserve">Ma, L., Wu, H. &amp; Samundeeswari, P. </w:t>
      </w:r>
      <w:proofErr w:type="spellStart"/>
      <w:r w:rsidRPr="002422B4">
        <w:t>Googlenet</w:t>
      </w:r>
      <w:proofErr w:type="spellEnd"/>
      <w:r w:rsidRPr="002422B4">
        <w:t>-al: A fully automated adaptive model for lung cancer detection. Pattern Recognition 155, 110657 (2024).</w:t>
      </w:r>
    </w:p>
    <w:p w14:paraId="58CA3227" w14:textId="77777777" w:rsidR="00526DE3" w:rsidRPr="002422B4" w:rsidRDefault="00526DE3" w:rsidP="00526DE3">
      <w:r w:rsidRPr="002422B4">
        <w:t>35</w:t>
      </w:r>
      <w:r w:rsidRPr="002422B4">
        <w:tab/>
        <w:t xml:space="preserve">Mammeri, S., </w:t>
      </w:r>
      <w:proofErr w:type="spellStart"/>
      <w:r w:rsidRPr="002422B4">
        <w:t>Amroune</w:t>
      </w:r>
      <w:proofErr w:type="spellEnd"/>
      <w:r w:rsidRPr="002422B4">
        <w:t xml:space="preserve">, M., </w:t>
      </w:r>
      <w:proofErr w:type="spellStart"/>
      <w:r w:rsidRPr="002422B4">
        <w:t>Haouam</w:t>
      </w:r>
      <w:proofErr w:type="spellEnd"/>
      <w:r w:rsidRPr="002422B4">
        <w:t>, M.-Y., Bendib, I. &amp; Corrêa Silva, A. Early detection and diagnosis of lung cancer using YOLO v7, and transfer learning. Multimedia Tools and Applications 83, 30965-30980 (2024).</w:t>
      </w:r>
    </w:p>
    <w:p w14:paraId="5FF2E8AB" w14:textId="77777777" w:rsidR="00526DE3" w:rsidRPr="002422B4" w:rsidRDefault="00526DE3" w:rsidP="00526DE3">
      <w:r w:rsidRPr="002422B4">
        <w:t>36</w:t>
      </w:r>
      <w:r w:rsidRPr="002422B4">
        <w:tab/>
        <w:t>Mariappan, S. &amp; Moses, D. Deep learning-based lung cancer detection using CT images. International Journal of Ad Hoc and Ubiquitous Computing 47, 143-157 (2024).</w:t>
      </w:r>
    </w:p>
    <w:p w14:paraId="04D4D48C" w14:textId="77777777" w:rsidR="00526DE3" w:rsidRPr="002422B4" w:rsidRDefault="00526DE3" w:rsidP="00526DE3">
      <w:r w:rsidRPr="002422B4">
        <w:t>37</w:t>
      </w:r>
      <w:r w:rsidRPr="002422B4">
        <w:tab/>
        <w:t xml:space="preserve">Muthazhagan, B., Ravi, T. &amp; </w:t>
      </w:r>
      <w:proofErr w:type="spellStart"/>
      <w:r w:rsidRPr="002422B4">
        <w:t>Rajinigirinath</w:t>
      </w:r>
      <w:proofErr w:type="spellEnd"/>
      <w:r w:rsidRPr="002422B4">
        <w:t>, D. Sooty-</w:t>
      </w:r>
      <w:proofErr w:type="spellStart"/>
      <w:r w:rsidRPr="002422B4">
        <w:t>LuCaNet</w:t>
      </w:r>
      <w:proofErr w:type="spellEnd"/>
      <w:r w:rsidRPr="002422B4">
        <w:t>: Sooty tern optimization based deep learning network for lung cancer detection. Journal of Intelligent &amp; Fuzzy Systems 45, 8823-8836 (2023).</w:t>
      </w:r>
    </w:p>
    <w:p w14:paraId="73EAABF7" w14:textId="77777777" w:rsidR="00526DE3" w:rsidRPr="002422B4" w:rsidRDefault="00526DE3" w:rsidP="00526DE3">
      <w:r w:rsidRPr="002422B4">
        <w:t>38</w:t>
      </w:r>
      <w:r w:rsidRPr="002422B4">
        <w:tab/>
        <w:t>Nagaraja, P. &amp; Chennupati, S. K. Integration of adaptive segmentation with heuristic-aided novel ensemble-based deep learning model for lung cancer detection using CT images. Intelligent Decision Technologies 17, 1135-1160 (2023).</w:t>
      </w:r>
    </w:p>
    <w:p w14:paraId="0CD409E9" w14:textId="77777777" w:rsidR="00526DE3" w:rsidRPr="002422B4" w:rsidRDefault="00526DE3" w:rsidP="00526DE3">
      <w:r w:rsidRPr="002422B4">
        <w:t>39</w:t>
      </w:r>
      <w:r w:rsidRPr="002422B4">
        <w:tab/>
      </w:r>
      <w:proofErr w:type="spellStart"/>
      <w:r w:rsidRPr="002422B4">
        <w:t>Navaneethakrishnan</w:t>
      </w:r>
      <w:proofErr w:type="spellEnd"/>
      <w:r w:rsidRPr="002422B4">
        <w:t xml:space="preserve">, M., Anand, M. V., Vasavi, G. &amp; Rani, V. V. Deep Fuzzy </w:t>
      </w:r>
      <w:proofErr w:type="spellStart"/>
      <w:r w:rsidRPr="002422B4">
        <w:t>SegNet</w:t>
      </w:r>
      <w:proofErr w:type="spellEnd"/>
      <w:r w:rsidRPr="002422B4">
        <w:t>-based lung nodule segmentation and optimized deep learning for lung cancer detection. Pattern Analysis and Applications 26, 1143-1159 (2023).</w:t>
      </w:r>
    </w:p>
    <w:p w14:paraId="3D8CE7C4" w14:textId="77777777" w:rsidR="00526DE3" w:rsidRPr="002422B4" w:rsidRDefault="00526DE3" w:rsidP="00526DE3">
      <w:r w:rsidRPr="002422B4">
        <w:t>40</w:t>
      </w:r>
      <w:r w:rsidRPr="002422B4">
        <w:tab/>
      </w:r>
      <w:proofErr w:type="spellStart"/>
      <w:r w:rsidRPr="002422B4">
        <w:t>Ozcelik</w:t>
      </w:r>
      <w:proofErr w:type="spellEnd"/>
      <w:r w:rsidRPr="002422B4">
        <w:t xml:space="preserve">, N., </w:t>
      </w:r>
      <w:proofErr w:type="spellStart"/>
      <w:r w:rsidRPr="002422B4">
        <w:t>Kıvrak</w:t>
      </w:r>
      <w:proofErr w:type="spellEnd"/>
      <w:r w:rsidRPr="002422B4">
        <w:t xml:space="preserve">, M., Kotan, A. &amp; </w:t>
      </w:r>
      <w:proofErr w:type="spellStart"/>
      <w:r w:rsidRPr="002422B4">
        <w:t>Selimoğlu</w:t>
      </w:r>
      <w:proofErr w:type="spellEnd"/>
      <w:r w:rsidRPr="002422B4">
        <w:t>, İ. Lung cancer detection based on computed tomography image using convolutional neural networks. Technology and Health Care 32, 1795-1805 (2024).</w:t>
      </w:r>
    </w:p>
    <w:p w14:paraId="61A425EA" w14:textId="77777777" w:rsidR="00526DE3" w:rsidRPr="002422B4" w:rsidRDefault="00526DE3" w:rsidP="00526DE3">
      <w:r w:rsidRPr="002422B4">
        <w:t>41</w:t>
      </w:r>
      <w:r w:rsidRPr="002422B4">
        <w:tab/>
        <w:t>Park, Y.-J., Choi, D., Choi, J. Y. &amp; Hyun, S. H. Performance evaluation of a deep learning system for differential diagnosis of lung cancer with conventional CT and FDG PET/CT using transfer learning and metadata. Clinical Nuclear Medicine 46, 635-640 (2021).</w:t>
      </w:r>
    </w:p>
    <w:p w14:paraId="714F686F" w14:textId="77777777" w:rsidR="00526DE3" w:rsidRPr="002422B4" w:rsidRDefault="00526DE3" w:rsidP="00526DE3">
      <w:r w:rsidRPr="002422B4">
        <w:t>42</w:t>
      </w:r>
      <w:r w:rsidRPr="002422B4">
        <w:tab/>
        <w:t>Parvathy, C. &amp; Jayan, J. Automatic Lung Cancer Detection Using Computed Tomography Based on Chan Vese Segmentation and SENET. Optical Memory and Neural Networks 33, 339-354 (2024).</w:t>
      </w:r>
    </w:p>
    <w:p w14:paraId="0E664FC8" w14:textId="77777777" w:rsidR="00526DE3" w:rsidRPr="002422B4" w:rsidRDefault="00526DE3" w:rsidP="00526DE3">
      <w:r w:rsidRPr="002422B4">
        <w:t>43</w:t>
      </w:r>
      <w:r w:rsidRPr="002422B4">
        <w:tab/>
        <w:t xml:space="preserve">Pethuraj, M. S., </w:t>
      </w:r>
      <w:proofErr w:type="spellStart"/>
      <w:r w:rsidRPr="002422B4">
        <w:t>Aboobaider</w:t>
      </w:r>
      <w:proofErr w:type="spellEnd"/>
      <w:r w:rsidRPr="002422B4">
        <w:t>, B. b. M. &amp; Salahuddin, L. B. Analyzing CT images for detecting lung cancer by applying the computational intelligence‐based optimization techniques. Computational Intelligence 39, 930-949 (2023).</w:t>
      </w:r>
    </w:p>
    <w:p w14:paraId="060F5D0A" w14:textId="77777777" w:rsidR="00526DE3" w:rsidRPr="002422B4" w:rsidRDefault="00526DE3" w:rsidP="00526DE3">
      <w:r w:rsidRPr="002422B4">
        <w:t>44</w:t>
      </w:r>
      <w:r w:rsidRPr="002422B4">
        <w:tab/>
        <w:t>Prasad, U., Chakravarty, S. &amp; Mahto, G. Lung cancer detection and classification using deep neural network based on hybrid metaheuristic algorithm. Soft Computing 28, 8579-8602 (2024).</w:t>
      </w:r>
    </w:p>
    <w:p w14:paraId="1670F0A6" w14:textId="77777777" w:rsidR="00526DE3" w:rsidRPr="002422B4" w:rsidRDefault="00526DE3" w:rsidP="00526DE3">
      <w:r w:rsidRPr="002422B4">
        <w:lastRenderedPageBreak/>
        <w:t>45</w:t>
      </w:r>
      <w:r w:rsidRPr="002422B4">
        <w:tab/>
        <w:t>Quasar, S. R. et al. Ensemble methods for computed tomography scan images to improve lung cancer detection and classification. Multimedia Tools and Applications 83, 52867-52897 (2024).</w:t>
      </w:r>
    </w:p>
    <w:p w14:paraId="05CCC3A2" w14:textId="77777777" w:rsidR="00526DE3" w:rsidRPr="002422B4" w:rsidRDefault="00526DE3" w:rsidP="00526DE3">
      <w:r w:rsidRPr="002422B4">
        <w:t>46</w:t>
      </w:r>
      <w:r w:rsidRPr="002422B4">
        <w:tab/>
        <w:t xml:space="preserve">Rathan, N. &amp; Lokesh, S. Enhanced Lung Cancer Diagnosis and Staging </w:t>
      </w:r>
      <w:proofErr w:type="gramStart"/>
      <w:r w:rsidRPr="002422B4">
        <w:t>With</w:t>
      </w:r>
      <w:proofErr w:type="gramEnd"/>
      <w:r w:rsidRPr="002422B4">
        <w:t xml:space="preserve"> </w:t>
      </w:r>
      <w:proofErr w:type="spellStart"/>
      <w:r w:rsidRPr="002422B4">
        <w:t>HRNeT</w:t>
      </w:r>
      <w:proofErr w:type="spellEnd"/>
      <w:r w:rsidRPr="002422B4">
        <w:t>: A Deep Learning Approach. International Journal of Imaging Systems and Technology 34, e23193 (2024).</w:t>
      </w:r>
    </w:p>
    <w:p w14:paraId="1B79E197" w14:textId="77777777" w:rsidR="00526DE3" w:rsidRPr="002422B4" w:rsidRDefault="00526DE3" w:rsidP="00526DE3">
      <w:r w:rsidRPr="002422B4">
        <w:t>47</w:t>
      </w:r>
      <w:r w:rsidRPr="002422B4">
        <w:tab/>
        <w:t xml:space="preserve">Rehman, A. et al. Detection of lungs tumors in </w:t>
      </w:r>
      <w:proofErr w:type="spellStart"/>
      <w:r w:rsidRPr="002422B4">
        <w:t>ct</w:t>
      </w:r>
      <w:proofErr w:type="spellEnd"/>
      <w:r w:rsidRPr="002422B4">
        <w:t xml:space="preserve"> scan images using convolutional neural networks. IEEE/ACM Transactions on Computational Biology and Bioinformatics 21, 769-777 (2023).</w:t>
      </w:r>
    </w:p>
    <w:p w14:paraId="2DD01920" w14:textId="77777777" w:rsidR="00526DE3" w:rsidRPr="002422B4" w:rsidRDefault="00526DE3" w:rsidP="00526DE3">
      <w:r w:rsidRPr="002422B4">
        <w:t>48</w:t>
      </w:r>
      <w:r w:rsidRPr="002422B4">
        <w:tab/>
      </w:r>
      <w:proofErr w:type="spellStart"/>
      <w:r w:rsidRPr="002422B4">
        <w:t>Sabzalian</w:t>
      </w:r>
      <w:proofErr w:type="spellEnd"/>
      <w:r w:rsidRPr="002422B4">
        <w:t>, M. H. et al. New bidirectional recurrent neural network optimized by improved Ebola search optimization algorithm for lung cancer diagnosis. Biomedical Signal Processing and Control 84, 104965 (2023).</w:t>
      </w:r>
    </w:p>
    <w:p w14:paraId="2360AE1A" w14:textId="77777777" w:rsidR="00526DE3" w:rsidRPr="002422B4" w:rsidRDefault="00526DE3" w:rsidP="00526DE3">
      <w:r w:rsidRPr="002422B4">
        <w:t>49</w:t>
      </w:r>
      <w:r w:rsidRPr="002422B4">
        <w:tab/>
        <w:t>Shaikh, N. &amp; Shah, P. Automated lung cancer diagnosis using swarm intelligence with deep learning. Computer Methods in Biomechanics and Biomedical Engineering: Imaging &amp; Visualization 11, 2363-2385 (2023).</w:t>
      </w:r>
    </w:p>
    <w:p w14:paraId="4F03EE3E" w14:textId="77777777" w:rsidR="00526DE3" w:rsidRPr="002422B4" w:rsidRDefault="00526DE3" w:rsidP="00526DE3">
      <w:r w:rsidRPr="002422B4">
        <w:t>50</w:t>
      </w:r>
      <w:r w:rsidRPr="002422B4">
        <w:tab/>
        <w:t>Shakeel, P. M., Burhanuddin, M. &amp; Desa, M. I. Automatic lung cancer detection from CT image using improved deep neural network and ensemble classifier. Neural Computing and Applications, 1-14 (2022).</w:t>
      </w:r>
    </w:p>
    <w:p w14:paraId="64D78F59" w14:textId="77777777" w:rsidR="00526DE3" w:rsidRPr="002422B4" w:rsidRDefault="00526DE3" w:rsidP="00526DE3">
      <w:r w:rsidRPr="002422B4">
        <w:t>51</w:t>
      </w:r>
      <w:r w:rsidRPr="002422B4">
        <w:tab/>
      </w:r>
      <w:proofErr w:type="spellStart"/>
      <w:r w:rsidRPr="002422B4">
        <w:t>Shanid</w:t>
      </w:r>
      <w:proofErr w:type="spellEnd"/>
      <w:r w:rsidRPr="002422B4">
        <w:t xml:space="preserve">, M. &amp; Anitha, A. Adaptive </w:t>
      </w:r>
      <w:proofErr w:type="spellStart"/>
      <w:r w:rsidRPr="002422B4">
        <w:t>optimisation</w:t>
      </w:r>
      <w:proofErr w:type="spellEnd"/>
      <w:r w:rsidRPr="002422B4">
        <w:t xml:space="preserve"> driven deep belief networks for lung cancer detection and severity level classification. International Journal of Bio-Inspired Computation 18, 114-121 (2021).</w:t>
      </w:r>
    </w:p>
    <w:p w14:paraId="3CA32678" w14:textId="77777777" w:rsidR="00526DE3" w:rsidRPr="002422B4" w:rsidRDefault="00526DE3" w:rsidP="00526DE3">
      <w:r w:rsidRPr="002422B4">
        <w:t>52</w:t>
      </w:r>
      <w:r w:rsidRPr="002422B4">
        <w:tab/>
        <w:t xml:space="preserve">Shen, Z., Cao, P., Yang, J. &amp; </w:t>
      </w:r>
      <w:proofErr w:type="spellStart"/>
      <w:r w:rsidRPr="002422B4">
        <w:t>Zaiane</w:t>
      </w:r>
      <w:proofErr w:type="spellEnd"/>
      <w:r w:rsidRPr="002422B4">
        <w:t>, O. R. WS-</w:t>
      </w:r>
      <w:proofErr w:type="spellStart"/>
      <w:r w:rsidRPr="002422B4">
        <w:t>LungNet</w:t>
      </w:r>
      <w:proofErr w:type="spellEnd"/>
      <w:r w:rsidRPr="002422B4">
        <w:t xml:space="preserve">: A two-stage </w:t>
      </w:r>
      <w:proofErr w:type="gramStart"/>
      <w:r w:rsidRPr="002422B4">
        <w:t>weakly-supervised</w:t>
      </w:r>
      <w:proofErr w:type="gramEnd"/>
      <w:r w:rsidRPr="002422B4">
        <w:t xml:space="preserve"> lung cancer detection and diagnosis network. Computers in Biology and Medicine 154, 106587 (2023).</w:t>
      </w:r>
    </w:p>
    <w:p w14:paraId="5A079AF7" w14:textId="77777777" w:rsidR="00526DE3" w:rsidRPr="002422B4" w:rsidRDefault="00526DE3" w:rsidP="00526DE3">
      <w:r w:rsidRPr="002422B4">
        <w:t>53</w:t>
      </w:r>
      <w:r w:rsidRPr="002422B4">
        <w:tab/>
        <w:t>Shi, F. et al. Semi-supervised deep transfer learning for benign-malignant diagnosis of pulmonary nodules in chest CT images. IEEE transactions on medical imaging 41, 771-781 (2021).</w:t>
      </w:r>
    </w:p>
    <w:p w14:paraId="70D0D99B" w14:textId="77777777" w:rsidR="00526DE3" w:rsidRPr="002422B4" w:rsidRDefault="00526DE3" w:rsidP="00526DE3">
      <w:r w:rsidRPr="002422B4">
        <w:t>54</w:t>
      </w:r>
      <w:r w:rsidRPr="002422B4">
        <w:tab/>
        <w:t>Siddiqui, E. A., Chaurasia, V. &amp; Shandilya, M. Detection and classification of lung cancer computed tomography images using a novel improved deep belief network with Gabor filters. Chemometrics and Intelligent Laboratory Systems 235, 104763 (2023).</w:t>
      </w:r>
    </w:p>
    <w:p w14:paraId="17391462" w14:textId="77777777" w:rsidR="00526DE3" w:rsidRPr="002422B4" w:rsidRDefault="00526DE3" w:rsidP="00526DE3">
      <w:r w:rsidRPr="002422B4">
        <w:t>55</w:t>
      </w:r>
      <w:r w:rsidRPr="002422B4">
        <w:tab/>
        <w:t>Singh, A., Dwivedi, R. K. &amp; Rastogi, R. Machine Learning Based Framework for Lung Cancer Detection and Image Feature Extraction Using VGG16 with PCA on CT-Scan Images. SN Computer Science 5, 1040 (2024).</w:t>
      </w:r>
    </w:p>
    <w:p w14:paraId="03CFBDDC" w14:textId="77777777" w:rsidR="00526DE3" w:rsidRPr="002422B4" w:rsidRDefault="00526DE3" w:rsidP="00526DE3">
      <w:r w:rsidRPr="002422B4">
        <w:lastRenderedPageBreak/>
        <w:t>56</w:t>
      </w:r>
      <w:r w:rsidRPr="002422B4">
        <w:tab/>
      </w:r>
      <w:proofErr w:type="spellStart"/>
      <w:r w:rsidRPr="002422B4">
        <w:t>Sivasankaran</w:t>
      </w:r>
      <w:proofErr w:type="spellEnd"/>
      <w:r w:rsidRPr="002422B4">
        <w:t xml:space="preserve">, P. &amp; Dhanaraj, K. R. Lung Cancer Detection Using Image Processing Technique Through Deep Learning Algorithm. Revue </w:t>
      </w:r>
      <w:proofErr w:type="spellStart"/>
      <w:r w:rsidRPr="002422B4">
        <w:t>d'Intelligence</w:t>
      </w:r>
      <w:proofErr w:type="spellEnd"/>
      <w:r w:rsidRPr="002422B4">
        <w:t xml:space="preserve"> </w:t>
      </w:r>
      <w:proofErr w:type="spellStart"/>
      <w:r w:rsidRPr="002422B4">
        <w:t>Artificielle</w:t>
      </w:r>
      <w:proofErr w:type="spellEnd"/>
      <w:r w:rsidRPr="002422B4">
        <w:t xml:space="preserve"> 38 (2024).</w:t>
      </w:r>
    </w:p>
    <w:p w14:paraId="53B3549F" w14:textId="77777777" w:rsidR="00526DE3" w:rsidRPr="002422B4" w:rsidRDefault="00526DE3" w:rsidP="00526DE3">
      <w:r w:rsidRPr="002422B4">
        <w:t>57</w:t>
      </w:r>
      <w:r w:rsidRPr="002422B4">
        <w:tab/>
        <w:t xml:space="preserve">Sridevi, S. &amp; </w:t>
      </w:r>
      <w:proofErr w:type="spellStart"/>
      <w:r w:rsidRPr="002422B4">
        <w:t>RajivKannan</w:t>
      </w:r>
      <w:proofErr w:type="spellEnd"/>
      <w:r w:rsidRPr="002422B4">
        <w:t>, A. Development of 3DTDUnet++ with novel function and multi-scale dilated-based deep learning model for lung cancer diagnosis using CT images. Biomedical Signal Processing and Control 94, 106243 (2024).</w:t>
      </w:r>
    </w:p>
    <w:p w14:paraId="21C23E57" w14:textId="77777777" w:rsidR="00526DE3" w:rsidRPr="002422B4" w:rsidRDefault="00526DE3" w:rsidP="00526DE3">
      <w:r w:rsidRPr="002422B4">
        <w:t>58</w:t>
      </w:r>
      <w:r w:rsidRPr="002422B4">
        <w:tab/>
        <w:t>Sudha, R. &amp; Maheswari, K. U. Automatic lung cancer detection using hybrid particle snake swarm optimization with optimized mask RCNN. Multimedia Tools and Applications 83, 76807-76831 (2024).</w:t>
      </w:r>
    </w:p>
    <w:p w14:paraId="33DE5CA2" w14:textId="77777777" w:rsidR="00526DE3" w:rsidRPr="002422B4" w:rsidRDefault="00526DE3" w:rsidP="00526DE3">
      <w:r w:rsidRPr="002422B4">
        <w:t>59</w:t>
      </w:r>
      <w:r w:rsidRPr="002422B4">
        <w:tab/>
        <w:t>Sudha, R. &amp; Maheswari, K. Adaptive pelican optimization with optimized mask RCNN for automatic lung cancer detection. Multimedia Tools and Applications, 1-21 (2025).</w:t>
      </w:r>
    </w:p>
    <w:p w14:paraId="74948233" w14:textId="77777777" w:rsidR="00526DE3" w:rsidRPr="002422B4" w:rsidRDefault="00526DE3" w:rsidP="00526DE3">
      <w:r w:rsidRPr="002422B4">
        <w:t>60</w:t>
      </w:r>
      <w:r w:rsidRPr="002422B4">
        <w:tab/>
        <w:t xml:space="preserve">Usharani, C. &amp; </w:t>
      </w:r>
      <w:proofErr w:type="spellStart"/>
      <w:r w:rsidRPr="002422B4">
        <w:t>Selvapandian</w:t>
      </w:r>
      <w:proofErr w:type="spellEnd"/>
      <w:r w:rsidRPr="002422B4">
        <w:t xml:space="preserve">, A. </w:t>
      </w:r>
      <w:proofErr w:type="spellStart"/>
      <w:r w:rsidRPr="002422B4">
        <w:t>FedLRes</w:t>
      </w:r>
      <w:proofErr w:type="spellEnd"/>
      <w:r w:rsidRPr="002422B4">
        <w:t>: enhancing lung cancer detection using federated learning with convolution neural network (ResNet50). Neural Computing and Applications, 1-12 (2025).</w:t>
      </w:r>
    </w:p>
    <w:p w14:paraId="0053C615" w14:textId="77777777" w:rsidR="00526DE3" w:rsidRPr="002422B4" w:rsidRDefault="00526DE3" w:rsidP="00526DE3">
      <w:r w:rsidRPr="002422B4">
        <w:t>61</w:t>
      </w:r>
      <w:r w:rsidRPr="002422B4">
        <w:tab/>
        <w:t xml:space="preserve">Vadala, L. R., Das, M., Madhuri, C. R. &amp; </w:t>
      </w:r>
      <w:proofErr w:type="spellStart"/>
      <w:r w:rsidRPr="002422B4">
        <w:t>Merugula</w:t>
      </w:r>
      <w:proofErr w:type="spellEnd"/>
      <w:r w:rsidRPr="002422B4">
        <w:t xml:space="preserve">, S. </w:t>
      </w:r>
      <w:proofErr w:type="spellStart"/>
      <w:r w:rsidRPr="002422B4">
        <w:t>SpiLenet</w:t>
      </w:r>
      <w:proofErr w:type="spellEnd"/>
      <w:r w:rsidRPr="002422B4">
        <w:t xml:space="preserve"> based detection and severity level classification of lung cancer using CT images. Computers and Electrical Engineering 123, 110036 (2025).</w:t>
      </w:r>
    </w:p>
    <w:p w14:paraId="28E2C84E" w14:textId="77777777" w:rsidR="00526DE3" w:rsidRPr="002422B4" w:rsidRDefault="00526DE3" w:rsidP="00526DE3">
      <w:r w:rsidRPr="002422B4">
        <w:t>62</w:t>
      </w:r>
      <w:r w:rsidRPr="002422B4">
        <w:tab/>
        <w:t xml:space="preserve">Velmurugan, N., Rajeswari, R., </w:t>
      </w:r>
      <w:proofErr w:type="spellStart"/>
      <w:r w:rsidRPr="002422B4">
        <w:t>Naganjaneyulu</w:t>
      </w:r>
      <w:proofErr w:type="spellEnd"/>
      <w:r w:rsidRPr="002422B4">
        <w:t>, S. &amp; Anupama, A. Rat swarm political optimizer based deep learning approach for lung lobe segmentation and lung cancer detection using CT images. Biomedical Signal Processing and Control 105, 107612 (2025).</w:t>
      </w:r>
    </w:p>
    <w:p w14:paraId="1F2B266A" w14:textId="77777777" w:rsidR="00526DE3" w:rsidRPr="002422B4" w:rsidRDefault="00526DE3" w:rsidP="00526DE3">
      <w:r w:rsidRPr="002422B4">
        <w:t>63</w:t>
      </w:r>
      <w:r w:rsidRPr="002422B4">
        <w:tab/>
        <w:t>Venkatesh, C. &amp; Bojja, P. A dynamic optimization and deep learning technique for detection of lung cancer in CT images and data access through Internet of Things. Wireless Personal Communications 125, 2621-2646 (2022).</w:t>
      </w:r>
    </w:p>
    <w:p w14:paraId="556D7CB5" w14:textId="77777777" w:rsidR="00526DE3" w:rsidRPr="002422B4" w:rsidRDefault="00526DE3" w:rsidP="00526DE3">
      <w:r w:rsidRPr="002422B4">
        <w:t>64</w:t>
      </w:r>
      <w:r w:rsidRPr="002422B4">
        <w:tab/>
        <w:t xml:space="preserve">Wang, G. et al. Lung cancer </w:t>
      </w:r>
      <w:proofErr w:type="spellStart"/>
      <w:r w:rsidRPr="002422B4">
        <w:t>scRNA</w:t>
      </w:r>
      <w:proofErr w:type="spellEnd"/>
      <w:r w:rsidRPr="002422B4">
        <w:t xml:space="preserve">-seq and </w:t>
      </w:r>
      <w:proofErr w:type="spellStart"/>
      <w:r w:rsidRPr="002422B4">
        <w:t>lipidomics</w:t>
      </w:r>
      <w:proofErr w:type="spellEnd"/>
      <w:r w:rsidRPr="002422B4">
        <w:t xml:space="preserve"> reveal aberrant lipid metabolism for early-stage diagnosis. Science translational medicine 14, eabk2756 (2022).</w:t>
      </w:r>
    </w:p>
    <w:p w14:paraId="6456218A" w14:textId="77777777" w:rsidR="00526DE3" w:rsidRPr="002422B4" w:rsidRDefault="00526DE3" w:rsidP="00526DE3">
      <w:r w:rsidRPr="002422B4">
        <w:t>65</w:t>
      </w:r>
      <w:r w:rsidRPr="002422B4">
        <w:tab/>
        <w:t>Wang, M., Yang, Z. &amp; Zhao, R. Advancing lung cancer diagnosis: Combining 3D auto-encoders and attention mechanisms for CT scan analysis. Journal of X-Ray Science and Technology, 08953996241313120 (2025).</w:t>
      </w:r>
    </w:p>
    <w:p w14:paraId="575199A7" w14:textId="77777777" w:rsidR="00526DE3" w:rsidRPr="002422B4" w:rsidRDefault="00526DE3" w:rsidP="00526DE3">
      <w:r w:rsidRPr="002422B4">
        <w:t>66</w:t>
      </w:r>
      <w:r w:rsidRPr="002422B4">
        <w:tab/>
        <w:t xml:space="preserve">Wani, N. A., Kumar, R. &amp; Bedi, J. </w:t>
      </w:r>
      <w:proofErr w:type="spellStart"/>
      <w:r w:rsidRPr="002422B4">
        <w:t>DeepXplainer</w:t>
      </w:r>
      <w:proofErr w:type="spellEnd"/>
      <w:r w:rsidRPr="002422B4">
        <w:t xml:space="preserve">: An interpretable deep </w:t>
      </w:r>
      <w:proofErr w:type="gramStart"/>
      <w:r w:rsidRPr="002422B4">
        <w:t>learning based</w:t>
      </w:r>
      <w:proofErr w:type="gramEnd"/>
      <w:r w:rsidRPr="002422B4">
        <w:t xml:space="preserve"> approach for lung cancer detection using explainable artificial intelligence. Computer Methods and Programs in Biomedicine 243, 107879 (2024).</w:t>
      </w:r>
    </w:p>
    <w:p w14:paraId="7080726F" w14:textId="77777777" w:rsidR="00526DE3" w:rsidRPr="002422B4" w:rsidRDefault="00526DE3" w:rsidP="00526DE3">
      <w:r w:rsidRPr="002422B4">
        <w:lastRenderedPageBreak/>
        <w:t>67</w:t>
      </w:r>
      <w:r w:rsidRPr="002422B4">
        <w:tab/>
        <w:t>Xu, Y. et al. Identification of benign and malignant lung nodules in CT images based on ensemble learning method. Interdisciplinary Sciences: Computational Life Sciences, 1-11 (2022).</w:t>
      </w:r>
    </w:p>
    <w:p w14:paraId="0AB2F334" w14:textId="77777777" w:rsidR="00526DE3" w:rsidRPr="002422B4" w:rsidRDefault="00526DE3" w:rsidP="00526DE3">
      <w:r w:rsidRPr="002422B4">
        <w:t>68</w:t>
      </w:r>
      <w:r w:rsidRPr="002422B4">
        <w:tab/>
        <w:t xml:space="preserve">Xu, Y., Wang, Y. &amp; </w:t>
      </w:r>
      <w:proofErr w:type="spellStart"/>
      <w:r w:rsidRPr="002422B4">
        <w:t>Razmjooy</w:t>
      </w:r>
      <w:proofErr w:type="spellEnd"/>
      <w:r w:rsidRPr="002422B4">
        <w:t xml:space="preserve">, N. Lung cancer diagnosis in CT images based on </w:t>
      </w:r>
      <w:proofErr w:type="spellStart"/>
      <w:r w:rsidRPr="002422B4">
        <w:t>Alexnet</w:t>
      </w:r>
      <w:proofErr w:type="spellEnd"/>
      <w:r w:rsidRPr="002422B4">
        <w:t xml:space="preserve"> optimized by modified Bowerbird optimization algorithm. Biomedical Signal Processing and Control 77, 103791 (2022).</w:t>
      </w:r>
    </w:p>
    <w:p w14:paraId="0E28D481" w14:textId="77777777" w:rsidR="00526DE3" w:rsidRPr="002422B4" w:rsidRDefault="00526DE3" w:rsidP="00526DE3">
      <w:r w:rsidRPr="002422B4">
        <w:t>69</w:t>
      </w:r>
      <w:r w:rsidRPr="002422B4">
        <w:tab/>
        <w:t xml:space="preserve">Yan, C. &amp; </w:t>
      </w:r>
      <w:proofErr w:type="spellStart"/>
      <w:r w:rsidRPr="002422B4">
        <w:t>Razmjooy</w:t>
      </w:r>
      <w:proofErr w:type="spellEnd"/>
      <w:r w:rsidRPr="002422B4">
        <w:t>, N. Optimal lung cancer detection based on CNN optimized and improved Snake optimization algorithm. Biomedical Signal Processing and Control 86, 105319 (2023).</w:t>
      </w:r>
    </w:p>
    <w:p w14:paraId="4F6D1EB2" w14:textId="77777777" w:rsidR="00526DE3" w:rsidRPr="002422B4" w:rsidRDefault="00526DE3" w:rsidP="00526DE3">
      <w:r w:rsidRPr="002422B4">
        <w:t>70</w:t>
      </w:r>
      <w:r w:rsidRPr="002422B4">
        <w:tab/>
        <w:t>Yang, R. et al. Development and external validation of a multimodal integrated feature neural network (MIFNN) for the diagnosis of malignancy in small pulmonary nodules (≤ 10 mm). Biomedical Physics &amp; Engineering Express 10, 045008 (2024).</w:t>
      </w:r>
    </w:p>
    <w:p w14:paraId="283F7798" w14:textId="77777777" w:rsidR="00526DE3" w:rsidRPr="002422B4" w:rsidRDefault="00526DE3" w:rsidP="00526DE3">
      <w:r w:rsidRPr="002422B4">
        <w:t>71</w:t>
      </w:r>
      <w:r w:rsidRPr="002422B4">
        <w:tab/>
        <w:t>Zaben, S. O. Improving lung cancer diagnoses: a machine learning approach for detection and prediction in CT-Scan image analysis. Service Oriented Computing and Applications, 1-16 (2024).</w:t>
      </w:r>
    </w:p>
    <w:p w14:paraId="25DBCF66" w14:textId="77777777" w:rsidR="00526DE3" w:rsidRPr="002422B4" w:rsidRDefault="00526DE3" w:rsidP="00526DE3">
      <w:r w:rsidRPr="002422B4">
        <w:t>72</w:t>
      </w:r>
      <w:r w:rsidRPr="002422B4">
        <w:tab/>
        <w:t>Zheng, Q. et al. Reconstruction error based implicit regularization method and its engineering application to lung cancer diagnosis. Engineering Applications of Artificial Intelligence 139, 109439 (2025).</w:t>
      </w:r>
    </w:p>
    <w:p w14:paraId="7CB032F9" w14:textId="77777777" w:rsidR="00526DE3" w:rsidRPr="002422B4" w:rsidRDefault="00526DE3" w:rsidP="00526DE3">
      <w:r w:rsidRPr="002422B4">
        <w:t>73</w:t>
      </w:r>
      <w:r w:rsidRPr="002422B4">
        <w:tab/>
      </w:r>
      <w:proofErr w:type="spellStart"/>
      <w:r w:rsidRPr="002422B4">
        <w:t>Thanammal</w:t>
      </w:r>
      <w:proofErr w:type="spellEnd"/>
      <w:r w:rsidRPr="002422B4">
        <w:t>, K. Lung cancer detection via deep learning-based pyramid network with honey badger algorithm. Measurement: Sensors 31, 100993 (2024).</w:t>
      </w:r>
    </w:p>
    <w:p w14:paraId="0EA08022" w14:textId="77777777" w:rsidR="00526DE3" w:rsidRPr="002422B4" w:rsidRDefault="00526DE3" w:rsidP="00526DE3">
      <w:r w:rsidRPr="002422B4">
        <w:t>74</w:t>
      </w:r>
      <w:r w:rsidRPr="002422B4">
        <w:tab/>
        <w:t>Wankhade, S. &amp; Vigneshwari, S. A novel hybrid deep learning method for early detection of lung cancer using neural networks. Healthcare Analytics 3, 100195 (2023).</w:t>
      </w:r>
    </w:p>
    <w:p w14:paraId="3E604DA0" w14:textId="77777777" w:rsidR="00526DE3" w:rsidRPr="002422B4" w:rsidRDefault="00526DE3" w:rsidP="00526DE3">
      <w:r w:rsidRPr="002422B4">
        <w:t>75</w:t>
      </w:r>
      <w:r w:rsidRPr="002422B4">
        <w:tab/>
        <w:t>Lee, J., Chun, J., Kim, H., Kim, J. S. &amp; Park, S. Y. Development and evaluation of an integrated model based on a deep segmentation network and demography-added radiomics algorithm for segmentation and diagnosis of early lung adenocarcinoma. Computerized Medical Imaging and Graphics 109, 102299 (2023).</w:t>
      </w:r>
    </w:p>
    <w:p w14:paraId="0F8ED296" w14:textId="77777777" w:rsidR="00526DE3" w:rsidRPr="002422B4" w:rsidRDefault="00526DE3" w:rsidP="00526DE3">
      <w:r w:rsidRPr="002422B4">
        <w:t>76</w:t>
      </w:r>
      <w:r w:rsidRPr="002422B4">
        <w:tab/>
        <w:t>Lee, J. H. et al. Improved unsupervised 3D lung lesion detection and localization by fusing global and local features: Validation in 3D low-dose computed tomography. Medical Image Analysis 103, 103559 (2025).</w:t>
      </w:r>
    </w:p>
    <w:p w14:paraId="753187B3" w14:textId="77777777" w:rsidR="00526DE3" w:rsidRPr="002422B4" w:rsidRDefault="00526DE3" w:rsidP="00526DE3">
      <w:r w:rsidRPr="002422B4">
        <w:t>77</w:t>
      </w:r>
      <w:r w:rsidRPr="002422B4">
        <w:tab/>
        <w:t>Masood, A. et al. Computer-assisted decision support system in pulmonary cancer detection and stage classification on CT images. Journal of biomedical informatics 79, 117-128 (2018).</w:t>
      </w:r>
    </w:p>
    <w:p w14:paraId="082FDB9C" w14:textId="77777777" w:rsidR="00526DE3" w:rsidRPr="002422B4" w:rsidRDefault="00526DE3" w:rsidP="00526DE3">
      <w:r w:rsidRPr="002422B4">
        <w:t>78</w:t>
      </w:r>
      <w:r w:rsidRPr="002422B4">
        <w:tab/>
        <w:t xml:space="preserve">Zhang, Y. et al. </w:t>
      </w:r>
      <w:proofErr w:type="gramStart"/>
      <w:r w:rsidRPr="002422B4">
        <w:t>Multi-omics</w:t>
      </w:r>
      <w:proofErr w:type="gramEnd"/>
      <w:r w:rsidRPr="002422B4">
        <w:t xml:space="preserve"> model is an effective means to diagnose benign and malignant pulmonary nodules. Clinics 80, 100599 (2025).</w:t>
      </w:r>
    </w:p>
    <w:p w14:paraId="2F08B3A2" w14:textId="77777777" w:rsidR="00526DE3" w:rsidRPr="002422B4" w:rsidRDefault="00526DE3" w:rsidP="00526DE3">
      <w:r w:rsidRPr="002422B4">
        <w:lastRenderedPageBreak/>
        <w:t>79</w:t>
      </w:r>
      <w:r w:rsidRPr="002422B4">
        <w:tab/>
        <w:t>Jayapradha, J. et al. EMI-LTI: An enhanced integrated model for lung tumor identification using Gabor filter and ROI. MethodsX 14, 103247 (2025).</w:t>
      </w:r>
    </w:p>
    <w:p w14:paraId="7BE01E06" w14:textId="77777777" w:rsidR="00526DE3" w:rsidRPr="002422B4" w:rsidRDefault="00526DE3" w:rsidP="00526DE3">
      <w:r w:rsidRPr="002422B4">
        <w:t>80</w:t>
      </w:r>
      <w:r w:rsidRPr="002422B4">
        <w:tab/>
        <w:t xml:space="preserve">Hammad, M., </w:t>
      </w:r>
      <w:proofErr w:type="spellStart"/>
      <w:r w:rsidRPr="002422B4">
        <w:t>ElAffendi</w:t>
      </w:r>
      <w:proofErr w:type="spellEnd"/>
      <w:r w:rsidRPr="002422B4">
        <w:t xml:space="preserve">, M., Asim, M., Abd El-Latif, A. A. &amp; </w:t>
      </w:r>
      <w:proofErr w:type="spellStart"/>
      <w:r w:rsidRPr="002422B4">
        <w:t>Hashiesh</w:t>
      </w:r>
      <w:proofErr w:type="spellEnd"/>
      <w:r w:rsidRPr="002422B4">
        <w:t>, R. Automated lung cancer detection using novel genetic TPOT feature optimization with deep learning techniques. Results in Engineering 24, 103448 (2024).</w:t>
      </w:r>
    </w:p>
    <w:p w14:paraId="5FECB3A7" w14:textId="77777777" w:rsidR="00526DE3" w:rsidRPr="002422B4" w:rsidRDefault="00526DE3" w:rsidP="00526DE3">
      <w:r w:rsidRPr="002422B4">
        <w:t>81</w:t>
      </w:r>
      <w:r w:rsidRPr="002422B4">
        <w:tab/>
        <w:t xml:space="preserve">Pandian, R., </w:t>
      </w:r>
      <w:proofErr w:type="spellStart"/>
      <w:r w:rsidRPr="002422B4">
        <w:t>Vedanarayanan</w:t>
      </w:r>
      <w:proofErr w:type="spellEnd"/>
      <w:r w:rsidRPr="002422B4">
        <w:t>, V., Kumar, D. R. &amp; Rajakumar, R. Detection and classification of lung cancer using CNN and Google net. Measurement: Sensors 24, 100588 (2022).</w:t>
      </w:r>
    </w:p>
    <w:p w14:paraId="16B50807" w14:textId="77777777" w:rsidR="00526DE3" w:rsidRPr="002422B4" w:rsidRDefault="00526DE3" w:rsidP="00526DE3">
      <w:r w:rsidRPr="002422B4">
        <w:t>82</w:t>
      </w:r>
      <w:r w:rsidRPr="002422B4">
        <w:tab/>
      </w:r>
      <w:proofErr w:type="spellStart"/>
      <w:r w:rsidRPr="002422B4">
        <w:t>Shatnawi</w:t>
      </w:r>
      <w:proofErr w:type="spellEnd"/>
      <w:r w:rsidRPr="002422B4">
        <w:t xml:space="preserve">, M. Q., </w:t>
      </w:r>
      <w:proofErr w:type="spellStart"/>
      <w:r w:rsidRPr="002422B4">
        <w:t>Abuein</w:t>
      </w:r>
      <w:proofErr w:type="spellEnd"/>
      <w:r w:rsidRPr="002422B4">
        <w:t>, Q. &amp; Al-Quraan, R. Deep learning-based approach to diagnose lung cancer using CT-scan images. Intelligence-Based Medicine 11, 100188 (2025).</w:t>
      </w:r>
    </w:p>
    <w:p w14:paraId="3A01BFC6" w14:textId="77777777" w:rsidR="00526DE3" w:rsidRPr="002422B4" w:rsidRDefault="00526DE3" w:rsidP="00526DE3">
      <w:r w:rsidRPr="002422B4">
        <w:t>83</w:t>
      </w:r>
      <w:r w:rsidRPr="002422B4">
        <w:tab/>
        <w:t>Abe, A. A. et al. A Robust Deep Learning Algorithm for Lung Cancer Detection from Computed Tomography Images. Intelligence-Based Medicine, 100203 (2025).</w:t>
      </w:r>
    </w:p>
    <w:p w14:paraId="7026D07D" w14:textId="77777777" w:rsidR="00526DE3" w:rsidRPr="002422B4" w:rsidRDefault="00526DE3" w:rsidP="00526DE3">
      <w:r w:rsidRPr="002422B4">
        <w:t>84</w:t>
      </w:r>
      <w:r w:rsidRPr="002422B4">
        <w:tab/>
      </w:r>
      <w:proofErr w:type="spellStart"/>
      <w:r w:rsidRPr="002422B4">
        <w:t>Tsivgoulis</w:t>
      </w:r>
      <w:proofErr w:type="spellEnd"/>
      <w:r w:rsidRPr="002422B4">
        <w:t xml:space="preserve">, M., Papastergiou, T. &amp; </w:t>
      </w:r>
      <w:proofErr w:type="spellStart"/>
      <w:r w:rsidRPr="002422B4">
        <w:t>Megalooikonomou</w:t>
      </w:r>
      <w:proofErr w:type="spellEnd"/>
      <w:r w:rsidRPr="002422B4">
        <w:t xml:space="preserve">, V. An improved </w:t>
      </w:r>
      <w:proofErr w:type="spellStart"/>
      <w:r w:rsidRPr="002422B4">
        <w:t>SqueezeNet</w:t>
      </w:r>
      <w:proofErr w:type="spellEnd"/>
      <w:r w:rsidRPr="002422B4">
        <w:t xml:space="preserve"> model for the diagnosis of lung cancer in CT scans. Machine Learning with Applications 10, 100399 (2022).</w:t>
      </w:r>
    </w:p>
    <w:p w14:paraId="1C194924" w14:textId="77777777" w:rsidR="00526DE3" w:rsidRPr="002422B4" w:rsidRDefault="00526DE3" w:rsidP="00526DE3">
      <w:r w:rsidRPr="002422B4">
        <w:t>85</w:t>
      </w:r>
      <w:r w:rsidRPr="002422B4">
        <w:tab/>
        <w:t xml:space="preserve">Maleki, N. &amp; </w:t>
      </w:r>
      <w:proofErr w:type="spellStart"/>
      <w:r w:rsidRPr="002422B4">
        <w:t>Niaki</w:t>
      </w:r>
      <w:proofErr w:type="spellEnd"/>
      <w:r w:rsidRPr="002422B4">
        <w:t>, S. T. A. An intelligent algorithm for lung cancer diagnosis using extracted features from Computerized Tomography images. Healthcare Analytics 3, 100150 (2023).</w:t>
      </w:r>
    </w:p>
    <w:p w14:paraId="1117BC21" w14:textId="77777777" w:rsidR="00526DE3" w:rsidRPr="002422B4" w:rsidRDefault="00526DE3" w:rsidP="00526DE3">
      <w:r w:rsidRPr="002422B4">
        <w:t>86</w:t>
      </w:r>
      <w:r w:rsidRPr="002422B4">
        <w:tab/>
        <w:t>Yanagawa, M. et al. Diagnostic performance for pulmonary adenocarcinoma on CT: comparison of radiologists with and without three-dimensional convolutional neural network. European Radiology 31, 1978-1986 (2021).</w:t>
      </w:r>
    </w:p>
    <w:p w14:paraId="5698ED7E" w14:textId="77777777" w:rsidR="00526DE3" w:rsidRPr="002422B4" w:rsidRDefault="00526DE3" w:rsidP="00526DE3">
      <w:r w:rsidRPr="002422B4">
        <w:t>87</w:t>
      </w:r>
      <w:r w:rsidRPr="002422B4">
        <w:tab/>
        <w:t>Alamgeer, M. et al. Deep Learning Enabled Computer Aided Diagnosis Model for Lung Cancer using Biomedical CT Images. Computers, Materials &amp; Continua 73 (2022).</w:t>
      </w:r>
    </w:p>
    <w:p w14:paraId="43DBDAC2" w14:textId="77777777" w:rsidR="00526DE3" w:rsidRPr="002422B4" w:rsidRDefault="00526DE3" w:rsidP="00526DE3">
      <w:r w:rsidRPr="002422B4">
        <w:t>88</w:t>
      </w:r>
      <w:r w:rsidRPr="002422B4">
        <w:tab/>
        <w:t xml:space="preserve">Gonçalves, L., Novo, J., Cunha, A. &amp; </w:t>
      </w:r>
      <w:proofErr w:type="spellStart"/>
      <w:r w:rsidRPr="002422B4">
        <w:t>Campilho</w:t>
      </w:r>
      <w:proofErr w:type="spellEnd"/>
      <w:r w:rsidRPr="002422B4">
        <w:t>, A. Learning lung nodule malignancy likelihood from radiologist annotations or diagnosis data. Journal of Medical and Biological Engineering 38, 424-442 (2018).</w:t>
      </w:r>
    </w:p>
    <w:p w14:paraId="6464121A" w14:textId="77777777" w:rsidR="00526DE3" w:rsidRPr="002422B4" w:rsidRDefault="00526DE3" w:rsidP="00526DE3">
      <w:r w:rsidRPr="002422B4">
        <w:t>89</w:t>
      </w:r>
      <w:r w:rsidRPr="002422B4">
        <w:tab/>
      </w:r>
      <w:proofErr w:type="spellStart"/>
      <w:r w:rsidRPr="002422B4">
        <w:t>Toğaçar</w:t>
      </w:r>
      <w:proofErr w:type="spellEnd"/>
      <w:r w:rsidRPr="002422B4">
        <w:t>, M., Ergen, B. &amp; Cömert, Z. Detection of lung cancer on chest CT images using minimum redundancy maximum relevance feature selection method with convolutional neural networks. Biocybernetics and Biomedical Engineering 40, 23-39 (2020).</w:t>
      </w:r>
    </w:p>
    <w:p w14:paraId="6E17502D" w14:textId="77777777" w:rsidR="00526DE3" w:rsidRPr="002422B4" w:rsidRDefault="00526DE3" w:rsidP="00526DE3">
      <w:r w:rsidRPr="002422B4">
        <w:t>90</w:t>
      </w:r>
      <w:r w:rsidRPr="002422B4">
        <w:tab/>
        <w:t>Yang, K. et al. Identification of benign and malignant pulmonary nodules on chest CT using improved 3D U-Net deep learning framework. European journal of radiology 129, 109013 (2020).</w:t>
      </w:r>
    </w:p>
    <w:p w14:paraId="0F6BBB4C" w14:textId="77777777" w:rsidR="00526DE3" w:rsidRPr="002422B4" w:rsidRDefault="00526DE3" w:rsidP="00526DE3">
      <w:r w:rsidRPr="002422B4">
        <w:lastRenderedPageBreak/>
        <w:t>91</w:t>
      </w:r>
      <w:r w:rsidRPr="002422B4">
        <w:tab/>
        <w:t xml:space="preserve">Abe, A., Nyathi, M. &amp; </w:t>
      </w:r>
      <w:proofErr w:type="spellStart"/>
      <w:r w:rsidRPr="002422B4">
        <w:t>Okunade</w:t>
      </w:r>
      <w:proofErr w:type="spellEnd"/>
      <w:r w:rsidRPr="002422B4">
        <w:t xml:space="preserve">, A. Lung cancer diagnosis from computed tomography scans using convolutional neural network architecture with </w:t>
      </w:r>
      <w:proofErr w:type="spellStart"/>
      <w:r w:rsidRPr="002422B4">
        <w:t>Mavage</w:t>
      </w:r>
      <w:proofErr w:type="spellEnd"/>
      <w:r w:rsidRPr="002422B4">
        <w:t xml:space="preserve"> pooling technique. AIMS Medical Science 12, 13-27 (2025).</w:t>
      </w:r>
    </w:p>
    <w:p w14:paraId="32FD0A48" w14:textId="77777777" w:rsidR="00526DE3" w:rsidRPr="002422B4" w:rsidRDefault="00526DE3" w:rsidP="00526DE3">
      <w:r w:rsidRPr="002422B4">
        <w:t>92</w:t>
      </w:r>
      <w:r w:rsidRPr="002422B4">
        <w:tab/>
        <w:t xml:space="preserve">Bhukya, S., </w:t>
      </w:r>
      <w:proofErr w:type="spellStart"/>
      <w:r w:rsidRPr="002422B4">
        <w:t>Ganagoni</w:t>
      </w:r>
      <w:proofErr w:type="spellEnd"/>
      <w:r w:rsidRPr="002422B4">
        <w:t xml:space="preserve">, V., Nangunoori, S. S. &amp; </w:t>
      </w:r>
      <w:proofErr w:type="spellStart"/>
      <w:r w:rsidRPr="002422B4">
        <w:t>Enapothula</w:t>
      </w:r>
      <w:proofErr w:type="spellEnd"/>
      <w:r w:rsidRPr="002422B4">
        <w:t xml:space="preserve">, S. T. A Deep Learning Framework Using Enhanced Convolutional Neural Network for Detection of Lung Cancer from CT Images. International Research Journal of Multidisciplinary </w:t>
      </w:r>
      <w:proofErr w:type="spellStart"/>
      <w:r w:rsidRPr="002422B4">
        <w:t>Technovation</w:t>
      </w:r>
      <w:proofErr w:type="spellEnd"/>
      <w:r w:rsidRPr="002422B4">
        <w:t xml:space="preserve"> 7, 138-150 (2025).</w:t>
      </w:r>
    </w:p>
    <w:p w14:paraId="3080446C" w14:textId="77777777" w:rsidR="00526DE3" w:rsidRPr="002422B4" w:rsidRDefault="00526DE3" w:rsidP="00526DE3">
      <w:r w:rsidRPr="002422B4">
        <w:t>93</w:t>
      </w:r>
      <w:r w:rsidRPr="002422B4">
        <w:tab/>
        <w:t>JENITA SUBASH, D. K. S. OCHOA-RNN: OPPOSITIONAL BASED CHIMP OPTIMIZATION ALGORITHM (OCHOA) AND RECURRENT</w:t>
      </w:r>
    </w:p>
    <w:p w14:paraId="43CDBC06" w14:textId="77777777" w:rsidR="00526DE3" w:rsidRPr="002422B4" w:rsidRDefault="00526DE3" w:rsidP="00526DE3">
      <w:r w:rsidRPr="002422B4">
        <w:t>NEURAL NETWORK (RNN) HYBRID CLASSIFIER MODEL FOR LUNG CANCER DIAGNOSIS. Journal of Theoretical and Applied Information Technology 101, 2442-2458 (2023).</w:t>
      </w:r>
    </w:p>
    <w:p w14:paraId="46B31562" w14:textId="77777777" w:rsidR="00526DE3" w:rsidRPr="002422B4" w:rsidRDefault="00526DE3" w:rsidP="00526DE3">
      <w:r w:rsidRPr="002422B4">
        <w:t>94</w:t>
      </w:r>
      <w:r w:rsidRPr="002422B4">
        <w:tab/>
        <w:t>Taher, K. F., Ali, A. M. &amp; Hadi, G. M. MASK-RCNN on the diagnoses of lung cancer in Kurdistan Region of Iraq. Zanco Journal of Pure and Applied Sciences 36, 40-48 (2024).</w:t>
      </w:r>
    </w:p>
    <w:p w14:paraId="5F483D52" w14:textId="77777777" w:rsidR="00526DE3" w:rsidRPr="002422B4" w:rsidRDefault="00526DE3" w:rsidP="00526DE3">
      <w:r w:rsidRPr="002422B4">
        <w:t>95</w:t>
      </w:r>
      <w:r w:rsidRPr="002422B4">
        <w:tab/>
        <w:t>Thangavel, C., Palanichamy, J. &amp; Chinnasamy, S. An advanced perceptual U-Net segmentation based DDO-SDN classification system for lung pulmonary cancer detection. Imaging 15, 12-22 (2023).</w:t>
      </w:r>
    </w:p>
    <w:p w14:paraId="71656221" w14:textId="77777777" w:rsidR="00526DE3" w:rsidRPr="002422B4" w:rsidRDefault="00526DE3" w:rsidP="00526DE3">
      <w:r w:rsidRPr="002422B4">
        <w:t>96</w:t>
      </w:r>
      <w:r w:rsidRPr="002422B4">
        <w:tab/>
        <w:t>Prasad, J., Chakravarty, S. &amp; Krishna, M. V. Lung cancer detection using an integration of fuzzy K-means clustering and deep learning techniques for CT lung images. Bulletin of the Polish Academy of Sciences Technical Sciences, e139006-e139006 (2022).</w:t>
      </w:r>
    </w:p>
    <w:p w14:paraId="5972890B" w14:textId="77777777" w:rsidR="00526DE3" w:rsidRPr="002422B4" w:rsidRDefault="00526DE3" w:rsidP="00526DE3">
      <w:r w:rsidRPr="002422B4">
        <w:t>97</w:t>
      </w:r>
      <w:r w:rsidRPr="002422B4">
        <w:tab/>
        <w:t>Qadir, A. M., Abdalla, P. A. &amp; Abd, D. F. A Hybrid Lung Cancer Model for Diagnosis and Stage Classification from Computed Tomography Images. Iraqi Journal for Electrical &amp; Electronic Engineering 20 (2024).</w:t>
      </w:r>
    </w:p>
    <w:p w14:paraId="1A004AFB" w14:textId="77777777" w:rsidR="00526DE3" w:rsidRPr="002422B4" w:rsidRDefault="00526DE3" w:rsidP="00526DE3">
      <w:r w:rsidRPr="002422B4">
        <w:t>98</w:t>
      </w:r>
      <w:r w:rsidRPr="002422B4">
        <w:tab/>
        <w:t xml:space="preserve">Mostafa, B., Sakr, M. &amp; </w:t>
      </w:r>
      <w:proofErr w:type="spellStart"/>
      <w:r w:rsidRPr="002422B4">
        <w:t>Keshk</w:t>
      </w:r>
      <w:proofErr w:type="spellEnd"/>
      <w:r w:rsidRPr="002422B4">
        <w:t>, A. Employing the Capabilities of LSTM and Bi-LSTM for Lung Cancer Detection and Classification. International Journal of Intelligent Engineering &amp; Systems 17 (2024).</w:t>
      </w:r>
    </w:p>
    <w:p w14:paraId="18494CD0" w14:textId="77777777" w:rsidR="00526DE3" w:rsidRPr="002422B4" w:rsidRDefault="00526DE3" w:rsidP="00526DE3">
      <w:r w:rsidRPr="002422B4">
        <w:t>99</w:t>
      </w:r>
      <w:r w:rsidRPr="002422B4">
        <w:tab/>
        <w:t>Ozdemir, O., Russell, R. L. &amp; Berlin, A. A. A 3D probabilistic deep learning system for detection and diagnosis of lung cancer using low-dose CT scans. IEEE transactions on medical imaging 39, 1419-1429 (2019).</w:t>
      </w:r>
    </w:p>
    <w:p w14:paraId="4F1481EE" w14:textId="77777777" w:rsidR="00526DE3" w:rsidRPr="002422B4" w:rsidRDefault="00526DE3" w:rsidP="00526DE3">
      <w:r w:rsidRPr="002422B4">
        <w:t>100</w:t>
      </w:r>
      <w:r w:rsidRPr="002422B4">
        <w:tab/>
      </w:r>
      <w:proofErr w:type="spellStart"/>
      <w:r w:rsidRPr="002422B4">
        <w:t>Elloumi</w:t>
      </w:r>
      <w:proofErr w:type="spellEnd"/>
      <w:r w:rsidRPr="002422B4">
        <w:t>, N., Seddik, H., Chaabane, S. B. &amp; Nadra, T. A 3D Processing Technique to Detect Lung Tumor. 2023 Published by (IJACSA) (2023).</w:t>
      </w:r>
    </w:p>
    <w:p w14:paraId="60C97468" w14:textId="77777777" w:rsidR="00526DE3" w:rsidRPr="002422B4" w:rsidRDefault="00526DE3" w:rsidP="00526DE3">
      <w:r w:rsidRPr="002422B4">
        <w:lastRenderedPageBreak/>
        <w:t>101</w:t>
      </w:r>
      <w:r w:rsidRPr="002422B4">
        <w:tab/>
        <w:t>Pang, S., Zhang, Y., Ding, M., Wang, X. &amp; Xie, X. A deep model for lung cancer type identification by densely connected convolutional networks and adaptive boosting. IEEE Access 8, 4799-4805 (2019).</w:t>
      </w:r>
    </w:p>
    <w:p w14:paraId="2B8397AB" w14:textId="77777777" w:rsidR="00526DE3" w:rsidRPr="002422B4" w:rsidRDefault="00526DE3" w:rsidP="00526DE3">
      <w:r w:rsidRPr="002422B4">
        <w:t>102</w:t>
      </w:r>
      <w:r w:rsidRPr="002422B4">
        <w:tab/>
      </w:r>
      <w:proofErr w:type="spellStart"/>
      <w:r w:rsidRPr="002422B4">
        <w:t>Chenyang</w:t>
      </w:r>
      <w:proofErr w:type="spellEnd"/>
      <w:r w:rsidRPr="002422B4">
        <w:t>, L. &amp; Chan, S.-C. A joint detection and recognition approach to lung cancer diagnosis from CT images with label uncertainty. IEEE Access 8, 228905-228921 (2020).</w:t>
      </w:r>
    </w:p>
    <w:p w14:paraId="725E4572" w14:textId="77777777" w:rsidR="00526DE3" w:rsidRPr="002422B4" w:rsidRDefault="00526DE3" w:rsidP="00526DE3">
      <w:r w:rsidRPr="002422B4">
        <w:t>103</w:t>
      </w:r>
      <w:r w:rsidRPr="002422B4">
        <w:tab/>
        <w:t>Bhavani Krishna, G. M. T. Advanced mask region-based convolutional neural network based deep-learning model for lung cancer detection. IAES International Journal of Artificial Intelligence 14, 1179-1186 (2024).</w:t>
      </w:r>
    </w:p>
    <w:p w14:paraId="259B2DD0" w14:textId="77777777" w:rsidR="00526DE3" w:rsidRPr="002422B4" w:rsidRDefault="00526DE3" w:rsidP="00526DE3">
      <w:r w:rsidRPr="002422B4">
        <w:t>104</w:t>
      </w:r>
      <w:r w:rsidRPr="002422B4">
        <w:tab/>
        <w:t>Duan, S. et al. Development of a machine learning-based multimode diagnosis system for lung cancer. Aging (Albany NY) 12, 9840 (2020).</w:t>
      </w:r>
    </w:p>
    <w:p w14:paraId="4D3940BB" w14:textId="77777777" w:rsidR="00526DE3" w:rsidRPr="002422B4" w:rsidRDefault="00526DE3" w:rsidP="00526DE3">
      <w:r w:rsidRPr="002422B4">
        <w:t>105</w:t>
      </w:r>
      <w:r w:rsidRPr="002422B4">
        <w:tab/>
        <w:t xml:space="preserve">Chowdary, S. &amp; </w:t>
      </w:r>
      <w:proofErr w:type="spellStart"/>
      <w:r w:rsidRPr="002422B4">
        <w:t>Purushotaman</w:t>
      </w:r>
      <w:proofErr w:type="spellEnd"/>
      <w:r w:rsidRPr="002422B4">
        <w:t>, S. B. An Improved Archimedes Optimization-aided Multi-scale Deep Learning Segmentation with dilated ensemble CNN classification for detecting lung cancer using CT images. Network: Computation in Neural Systems, 1-39 (2024).</w:t>
      </w:r>
    </w:p>
    <w:p w14:paraId="28751A4E" w14:textId="77777777" w:rsidR="00526DE3" w:rsidRPr="002422B4" w:rsidRDefault="00526DE3" w:rsidP="00526DE3">
      <w:r w:rsidRPr="002422B4">
        <w:t>106</w:t>
      </w:r>
      <w:r w:rsidRPr="002422B4">
        <w:tab/>
      </w:r>
      <w:proofErr w:type="spellStart"/>
      <w:r w:rsidRPr="002422B4">
        <w:t>Jakimovski</w:t>
      </w:r>
      <w:proofErr w:type="spellEnd"/>
      <w:r w:rsidRPr="002422B4">
        <w:t>, G. &amp; Davcev, D. Using double convolution neural network for lung cancer stage detection. Applied Sciences 9, 427 (2019).</w:t>
      </w:r>
    </w:p>
    <w:p w14:paraId="2F7EEA0B" w14:textId="77777777" w:rsidR="00526DE3" w:rsidRPr="002422B4" w:rsidRDefault="00526DE3" w:rsidP="00526DE3">
      <w:r w:rsidRPr="002422B4">
        <w:t>107</w:t>
      </w:r>
      <w:r w:rsidRPr="002422B4">
        <w:tab/>
        <w:t xml:space="preserve">Ozdemir, B., Aslan, E. &amp; Pacal, I. Attention Enhanced </w:t>
      </w:r>
      <w:proofErr w:type="spellStart"/>
      <w:r w:rsidRPr="002422B4">
        <w:t>InceptionNeXt</w:t>
      </w:r>
      <w:proofErr w:type="spellEnd"/>
      <w:r w:rsidRPr="002422B4">
        <w:t xml:space="preserve"> Based Hybrid Deep Learning Model for Lung Cancer Detection. IEEE Access (2025).</w:t>
      </w:r>
    </w:p>
    <w:p w14:paraId="32E57B51" w14:textId="77777777" w:rsidR="00526DE3" w:rsidRPr="002422B4" w:rsidRDefault="00526DE3" w:rsidP="00526DE3">
      <w:r w:rsidRPr="002422B4">
        <w:t>108</w:t>
      </w:r>
      <w:r w:rsidRPr="002422B4">
        <w:tab/>
        <w:t>Hussain Ali, Y. et al. Optimization system based on convolutional neural network and internet of medical things for early diagnosis of lung cancer. Bioengineering 10, 320 (2023).</w:t>
      </w:r>
    </w:p>
    <w:p w14:paraId="28B8ABAB" w14:textId="77777777" w:rsidR="00526DE3" w:rsidRPr="002422B4" w:rsidRDefault="00526DE3" w:rsidP="00526DE3">
      <w:r w:rsidRPr="002422B4">
        <w:t>109</w:t>
      </w:r>
      <w:r w:rsidRPr="002422B4">
        <w:tab/>
        <w:t xml:space="preserve">Raptis, S., </w:t>
      </w:r>
      <w:proofErr w:type="spellStart"/>
      <w:r w:rsidRPr="002422B4">
        <w:t>Ilioudis</w:t>
      </w:r>
      <w:proofErr w:type="spellEnd"/>
      <w:r w:rsidRPr="002422B4">
        <w:t xml:space="preserve">, C. &amp; Theodorou, K. Uncovering the Diagnostic Power of Radiomic Feature Significance in Automated Lung Cancer Detection: An Integrative Analysis of Texture, Shape, and Intensity Contributions. </w:t>
      </w:r>
      <w:proofErr w:type="spellStart"/>
      <w:r w:rsidRPr="002422B4">
        <w:t>BioMedInformatics</w:t>
      </w:r>
      <w:proofErr w:type="spellEnd"/>
      <w:r w:rsidRPr="002422B4">
        <w:t xml:space="preserve"> 4, 2400-2425 (2024).</w:t>
      </w:r>
    </w:p>
    <w:p w14:paraId="4F9E7F69" w14:textId="77777777" w:rsidR="00526DE3" w:rsidRPr="002422B4" w:rsidRDefault="00526DE3" w:rsidP="00526DE3">
      <w:r w:rsidRPr="002422B4">
        <w:t>110</w:t>
      </w:r>
      <w:r w:rsidRPr="002422B4">
        <w:tab/>
        <w:t>Liu, A. et al. Preoperative diagnosis of malignant pulmonary nodules in lung cancer screening with a radiomics nomogram. Cancer Communications 40, 16-24 (2020).</w:t>
      </w:r>
    </w:p>
    <w:p w14:paraId="0E8AB324" w14:textId="77777777" w:rsidR="00526DE3" w:rsidRPr="002422B4" w:rsidRDefault="00526DE3" w:rsidP="00526DE3">
      <w:r w:rsidRPr="002422B4">
        <w:t>111</w:t>
      </w:r>
      <w:r w:rsidRPr="002422B4">
        <w:tab/>
        <w:t xml:space="preserve">Shafi, I. et al. An effective method for lung cancer diagnosis from </w:t>
      </w:r>
      <w:proofErr w:type="spellStart"/>
      <w:r w:rsidRPr="002422B4">
        <w:t>ct</w:t>
      </w:r>
      <w:proofErr w:type="spellEnd"/>
      <w:r w:rsidRPr="002422B4">
        <w:t xml:space="preserve"> scan using deep learning-based support vector network. Cancers 14, 5457 (2022).</w:t>
      </w:r>
    </w:p>
    <w:p w14:paraId="7A07374E" w14:textId="77777777" w:rsidR="00526DE3" w:rsidRPr="002422B4" w:rsidRDefault="00526DE3" w:rsidP="00526DE3">
      <w:r w:rsidRPr="002422B4">
        <w:t>112</w:t>
      </w:r>
      <w:r w:rsidRPr="002422B4">
        <w:tab/>
      </w:r>
      <w:proofErr w:type="spellStart"/>
      <w:r w:rsidRPr="002422B4">
        <w:t>Sollini</w:t>
      </w:r>
      <w:proofErr w:type="spellEnd"/>
      <w:r w:rsidRPr="002422B4">
        <w:t xml:space="preserve">, M. et al. The Development of an Intelligent Agent to Detect and Non-Invasively Characterize Lung Lesions on </w:t>
      </w:r>
      <w:proofErr w:type="gramStart"/>
      <w:r w:rsidRPr="002422B4">
        <w:t>CT Scans</w:t>
      </w:r>
      <w:proofErr w:type="gramEnd"/>
      <w:r w:rsidRPr="002422B4">
        <w:t>: Ready for the “Real World”? Cancers 15, 357 (2023).</w:t>
      </w:r>
    </w:p>
    <w:p w14:paraId="01E19344" w14:textId="77777777" w:rsidR="00526DE3" w:rsidRPr="002422B4" w:rsidRDefault="00526DE3" w:rsidP="00526DE3">
      <w:r w:rsidRPr="002422B4">
        <w:lastRenderedPageBreak/>
        <w:t>113</w:t>
      </w:r>
      <w:r w:rsidRPr="002422B4">
        <w:tab/>
        <w:t xml:space="preserve">Alamgeer, M., </w:t>
      </w:r>
      <w:proofErr w:type="spellStart"/>
      <w:r w:rsidRPr="002422B4">
        <w:t>Alruwais</w:t>
      </w:r>
      <w:proofErr w:type="spellEnd"/>
      <w:r w:rsidRPr="002422B4">
        <w:t xml:space="preserve">, N., Alshahrani, H. M., Mohamed, A. &amp; </w:t>
      </w:r>
      <w:proofErr w:type="spellStart"/>
      <w:r w:rsidRPr="002422B4">
        <w:t>Assiri</w:t>
      </w:r>
      <w:proofErr w:type="spellEnd"/>
      <w:r w:rsidRPr="002422B4">
        <w:t>, M. Dung beetle optimization with deep feature fusion model for lung cancer detection and classification. Cancers 15, 3982 (2023).</w:t>
      </w:r>
    </w:p>
    <w:p w14:paraId="45DB48C8" w14:textId="77777777" w:rsidR="00526DE3" w:rsidRPr="002422B4" w:rsidRDefault="00526DE3" w:rsidP="00526DE3">
      <w:r w:rsidRPr="002422B4">
        <w:t>114</w:t>
      </w:r>
      <w:r w:rsidRPr="002422B4">
        <w:tab/>
        <w:t>Masood, A. et al. Cloud-based automated clinical decision support system for detection and diagnosis of lung cancer in chest CT. IEEE journal of translational engineering in health and medicine 8, 1-13 (2019).</w:t>
      </w:r>
    </w:p>
    <w:p w14:paraId="0883F987" w14:textId="77777777" w:rsidR="00526DE3" w:rsidRPr="002422B4" w:rsidRDefault="00526DE3" w:rsidP="00526DE3">
      <w:r w:rsidRPr="002422B4">
        <w:t>115</w:t>
      </w:r>
      <w:r w:rsidRPr="002422B4">
        <w:tab/>
        <w:t>Zhang, L. et al. Application Potential of Radiomics based on the Unenhanced CT Image for the Identification of Benign or Malignant Pulmonary Nodules. Current Medical Imaging 20, e15734056246425 (2024).</w:t>
      </w:r>
    </w:p>
    <w:p w14:paraId="4A08647E" w14:textId="77777777" w:rsidR="00526DE3" w:rsidRPr="002422B4" w:rsidRDefault="00526DE3" w:rsidP="00526DE3">
      <w:r w:rsidRPr="002422B4">
        <w:t>116</w:t>
      </w:r>
      <w:r w:rsidRPr="002422B4">
        <w:tab/>
        <w:t xml:space="preserve">Song, G., Dai, Q., Nie, Y. &amp; Chen, G. Differential diagnosis of benign and malignant pulmonary nodules in </w:t>
      </w:r>
      <w:proofErr w:type="spellStart"/>
      <w:r w:rsidRPr="002422B4">
        <w:t>ct</w:t>
      </w:r>
      <w:proofErr w:type="spellEnd"/>
      <w:r w:rsidRPr="002422B4">
        <w:t xml:space="preserve"> images based on multitask learning. Current Medical Imaging 20, e15734056252399 (2024).</w:t>
      </w:r>
    </w:p>
    <w:p w14:paraId="3F04154F" w14:textId="77777777" w:rsidR="00526DE3" w:rsidRPr="002422B4" w:rsidRDefault="00526DE3" w:rsidP="00526DE3">
      <w:r w:rsidRPr="002422B4">
        <w:t>117</w:t>
      </w:r>
      <w:r w:rsidRPr="002422B4">
        <w:tab/>
        <w:t>Ansari, M. M. et al. SVMVGGNet-16: A Novel Machine and Deep Learning Based Approaches for Lung Cancer Detection using Combined SVM and VGGNet-16. Current Medical Imaging 21, e15734056348824 (2025).</w:t>
      </w:r>
    </w:p>
    <w:p w14:paraId="1AB241E1" w14:textId="77777777" w:rsidR="00526DE3" w:rsidRPr="002422B4" w:rsidRDefault="00526DE3" w:rsidP="00526DE3">
      <w:r w:rsidRPr="002422B4">
        <w:t>118</w:t>
      </w:r>
      <w:r w:rsidRPr="002422B4">
        <w:tab/>
        <w:t xml:space="preserve">Alzubaidi, M. A., </w:t>
      </w:r>
      <w:proofErr w:type="spellStart"/>
      <w:r w:rsidRPr="002422B4">
        <w:t>Otoom</w:t>
      </w:r>
      <w:proofErr w:type="spellEnd"/>
      <w:r w:rsidRPr="002422B4">
        <w:t xml:space="preserve">, M. &amp; Jaradat, H. Comprehensive and comparative global and local feature extraction framework for lung cancer detection using CT scan images. </w:t>
      </w:r>
      <w:proofErr w:type="spellStart"/>
      <w:r w:rsidRPr="002422B4">
        <w:t>IEEe</w:t>
      </w:r>
      <w:proofErr w:type="spellEnd"/>
      <w:r w:rsidRPr="002422B4">
        <w:t xml:space="preserve"> Access 9, 158140-158154 (2021).</w:t>
      </w:r>
    </w:p>
    <w:p w14:paraId="439627D5" w14:textId="77777777" w:rsidR="00526DE3" w:rsidRPr="002422B4" w:rsidRDefault="00526DE3" w:rsidP="00526DE3">
      <w:r w:rsidRPr="002422B4">
        <w:t>119</w:t>
      </w:r>
      <w:r w:rsidRPr="002422B4">
        <w:tab/>
        <w:t>Zhang, X., Wang, X., Huang, T. &amp; Sheng, J. Deep Learning-Powered Lung Cancer Diagnosis: Harnessing IoT Medical Data and CT Images. International Journal of Advanced Computer Science &amp; Applications 15 (2024).</w:t>
      </w:r>
    </w:p>
    <w:p w14:paraId="72830113" w14:textId="77777777" w:rsidR="00526DE3" w:rsidRPr="002422B4" w:rsidRDefault="00526DE3" w:rsidP="00526DE3">
      <w:r w:rsidRPr="002422B4">
        <w:t>120</w:t>
      </w:r>
      <w:r w:rsidRPr="002422B4">
        <w:tab/>
        <w:t>Aydın, N. et al. Detection of lung cancer on computed tomography using artificial intelligence applications developed by deep learning methods and the contribution of deep learning to the classification of lung carcinoma. Current Medical Imaging Reviews 17, 1137-1141 (2021).</w:t>
      </w:r>
    </w:p>
    <w:p w14:paraId="26CD28EB" w14:textId="77777777" w:rsidR="00526DE3" w:rsidRPr="002422B4" w:rsidRDefault="00526DE3" w:rsidP="00526DE3">
      <w:r w:rsidRPr="002422B4">
        <w:t>121</w:t>
      </w:r>
      <w:r w:rsidRPr="002422B4">
        <w:tab/>
        <w:t>Gunjan, V. K., Singh, N., Shaik, F. &amp; Roy, S. Detection of lung cancer in CT scans using grey wolf optimization algorithm and recurrent neural network. Health and Technology 12, 1197-1210 (2022).</w:t>
      </w:r>
    </w:p>
    <w:p w14:paraId="27A79252" w14:textId="77777777" w:rsidR="00526DE3" w:rsidRPr="002422B4" w:rsidRDefault="00526DE3" w:rsidP="00526DE3">
      <w:r w:rsidRPr="002422B4">
        <w:t>122</w:t>
      </w:r>
      <w:r w:rsidRPr="002422B4">
        <w:tab/>
        <w:t xml:space="preserve">Sori, W. J., Feng, J., Godana, A. W., Liu, S. &amp; </w:t>
      </w:r>
      <w:proofErr w:type="spellStart"/>
      <w:r w:rsidRPr="002422B4">
        <w:t>Gelmecha</w:t>
      </w:r>
      <w:proofErr w:type="spellEnd"/>
      <w:r w:rsidRPr="002422B4">
        <w:t>, D. J. DFD-Net: lung cancer detection from denoised CT scan image using deep learning. Frontiers of Computer Science 15, 1-13 (2021).</w:t>
      </w:r>
    </w:p>
    <w:p w14:paraId="62A50A2F" w14:textId="77777777" w:rsidR="00526DE3" w:rsidRPr="002422B4" w:rsidRDefault="00526DE3" w:rsidP="00526DE3">
      <w:r w:rsidRPr="002422B4">
        <w:t>123</w:t>
      </w:r>
      <w:r w:rsidRPr="002422B4">
        <w:tab/>
        <w:t xml:space="preserve">Cho, H. S., Hwang, E. J., Yi, J., Choi, B. &amp; Park, C. M. Artificial intelligence system for identification of overlooked lung metastasis in abdominopelvic computed </w:t>
      </w:r>
      <w:r w:rsidRPr="002422B4">
        <w:lastRenderedPageBreak/>
        <w:t>tomography scans of patients with malignancy. Diagnostic and Interventional Radiology 31, 102 (2025).</w:t>
      </w:r>
    </w:p>
    <w:p w14:paraId="7084A854" w14:textId="77777777" w:rsidR="00526DE3" w:rsidRPr="002422B4" w:rsidRDefault="00526DE3" w:rsidP="00526DE3">
      <w:r w:rsidRPr="002422B4">
        <w:t>124</w:t>
      </w:r>
      <w:r w:rsidRPr="002422B4">
        <w:tab/>
        <w:t xml:space="preserve">VR, N. &amp; Chandra SS, V. </w:t>
      </w:r>
      <w:proofErr w:type="spellStart"/>
      <w:r w:rsidRPr="002422B4">
        <w:t>ExtRanFS</w:t>
      </w:r>
      <w:proofErr w:type="spellEnd"/>
      <w:r w:rsidRPr="002422B4">
        <w:t>: An automated lung cancer malignancy detection system using extremely randomized feature selector. Diagnostics 13, 2206 (2023).</w:t>
      </w:r>
    </w:p>
    <w:p w14:paraId="2C3A9700" w14:textId="77777777" w:rsidR="00526DE3" w:rsidRPr="002422B4" w:rsidRDefault="00526DE3" w:rsidP="00526DE3">
      <w:r w:rsidRPr="002422B4">
        <w:t>125</w:t>
      </w:r>
      <w:r w:rsidRPr="002422B4">
        <w:tab/>
        <w:t>Hsiao, C.-C., Peng, C.-H., Wu, F.-Z. &amp; Cheng, D.-C. Impact of Voxel Normalization on a Machine Learning-Based Method: A Study on Pulmonary Nodule Malignancy Diagnosis Using Low-Dose Computed Tomography (LDCT). Diagnostics 13, 3690 (2023).</w:t>
      </w:r>
    </w:p>
    <w:p w14:paraId="5EBFB7D6" w14:textId="77777777" w:rsidR="00526DE3" w:rsidRPr="002422B4" w:rsidRDefault="00526DE3" w:rsidP="00526DE3">
      <w:r w:rsidRPr="002422B4">
        <w:t>126</w:t>
      </w:r>
      <w:r w:rsidRPr="002422B4">
        <w:tab/>
        <w:t>Bhatia, I., Aarti, Ansarullah, S. I., Amin, F. &amp; Alabrah, A. Lightweight Advanced Deep Neural Network (DNN) Model for Early-Stage Lung Cancer Detection. Diagnostics 14, 2356 (2024).</w:t>
      </w:r>
    </w:p>
    <w:p w14:paraId="7BFC689A" w14:textId="77777777" w:rsidR="00526DE3" w:rsidRPr="002422B4" w:rsidRDefault="00526DE3" w:rsidP="00526DE3">
      <w:r w:rsidRPr="002422B4">
        <w:t>127</w:t>
      </w:r>
      <w:r w:rsidRPr="002422B4">
        <w:tab/>
      </w:r>
      <w:proofErr w:type="spellStart"/>
      <w:r w:rsidRPr="002422B4">
        <w:t>Bouamrane</w:t>
      </w:r>
      <w:proofErr w:type="spellEnd"/>
      <w:r w:rsidRPr="002422B4">
        <w:t>, A. et al. Toward Robust Lung Cancer Diagnosis: Integrating Multiple CT Datasets, Curriculum Learning, and Explainable AI. Diagnostics 15, 1 (2024).</w:t>
      </w:r>
    </w:p>
    <w:p w14:paraId="1D45D050" w14:textId="77777777" w:rsidR="00526DE3" w:rsidRPr="002422B4" w:rsidRDefault="00526DE3" w:rsidP="00526DE3">
      <w:r w:rsidRPr="002422B4">
        <w:t>128</w:t>
      </w:r>
      <w:r w:rsidRPr="002422B4">
        <w:tab/>
        <w:t>Rajeev Dixit, P. K., Shashank Ojha. Implementing Deep Learning Models for Early Detection and Segmentation of Lung Cancer from Medical Imaging. Communications on Applied Nonlinear Analysis 32, 545-567 (2025).</w:t>
      </w:r>
    </w:p>
    <w:p w14:paraId="1A5543FD" w14:textId="77777777" w:rsidR="00526DE3" w:rsidRPr="002422B4" w:rsidRDefault="00526DE3" w:rsidP="00526DE3">
      <w:r w:rsidRPr="002422B4">
        <w:t>129</w:t>
      </w:r>
      <w:r w:rsidRPr="002422B4">
        <w:tab/>
        <w:t>Rana M Mahmoud, M. E., Mohamed Taha. 3D visualization diagnostics for lung cancer detection. IAES International Journal of Artificial Intelligence 13, 4630-4641 (2024).</w:t>
      </w:r>
    </w:p>
    <w:p w14:paraId="541DF9DB" w14:textId="77777777" w:rsidR="00526DE3" w:rsidRPr="002422B4" w:rsidRDefault="00526DE3" w:rsidP="00526DE3">
      <w:r w:rsidRPr="002422B4">
        <w:t>130</w:t>
      </w:r>
      <w:r w:rsidRPr="002422B4">
        <w:tab/>
        <w:t>Yamada, D. et al. Multimodal modeling with low-dose CT and clinical information for diagnostic artificial intelligence on mediastinal tumors: a preliminary study. BMJ Open Respiratory Research 11, e002249 (2024).</w:t>
      </w:r>
    </w:p>
    <w:p w14:paraId="1D072233" w14:textId="77777777" w:rsidR="00526DE3" w:rsidRPr="002422B4" w:rsidRDefault="00526DE3" w:rsidP="00526DE3">
      <w:r w:rsidRPr="002422B4">
        <w:t>131</w:t>
      </w:r>
      <w:r w:rsidRPr="002422B4">
        <w:tab/>
        <w:t xml:space="preserve">Kavitha </w:t>
      </w:r>
      <w:proofErr w:type="spellStart"/>
      <w:r w:rsidRPr="002422B4">
        <w:t>Belegere</w:t>
      </w:r>
      <w:proofErr w:type="spellEnd"/>
      <w:r w:rsidRPr="002422B4">
        <w:t xml:space="preserve"> Chandraiah, N. K. B. An optimal model for detection of lung cancer using convolutional neural network. Indonesian Journal of Electrical Engineering and Computer Science 34, 134-143 (2024).</w:t>
      </w:r>
    </w:p>
    <w:p w14:paraId="35B7B7A0" w14:textId="77777777" w:rsidR="00526DE3" w:rsidRPr="002422B4" w:rsidRDefault="00526DE3" w:rsidP="00526DE3">
      <w:r w:rsidRPr="002422B4">
        <w:t>132</w:t>
      </w:r>
      <w:r w:rsidRPr="002422B4">
        <w:tab/>
        <w:t>Nair, S. S., Devi, V. M. &amp; Bhasi, S. Lung Cancer Detection from CT Images: Modified Adaptive Threshold Segmentation with Support Vector Machines and Artificial Neural Network Classifier. Current Medical Imaging 20, e140723218727 (2024).</w:t>
      </w:r>
    </w:p>
    <w:p w14:paraId="640C3855" w14:textId="77777777" w:rsidR="00526DE3" w:rsidRPr="002422B4" w:rsidRDefault="00526DE3" w:rsidP="00526DE3">
      <w:r w:rsidRPr="002422B4">
        <w:t>133</w:t>
      </w:r>
      <w:r w:rsidRPr="002422B4">
        <w:tab/>
        <w:t>Ponnada, V. T. &amp; Srinivasu, S. N. Efficient CNN for lung cancer detection. Int J Recent Technol Eng 8, 3499-3505 (2019).</w:t>
      </w:r>
    </w:p>
    <w:p w14:paraId="43DA1275" w14:textId="77777777" w:rsidR="00526DE3" w:rsidRPr="002422B4" w:rsidRDefault="00526DE3" w:rsidP="00526DE3">
      <w:r w:rsidRPr="002422B4">
        <w:t>134</w:t>
      </w:r>
      <w:r w:rsidRPr="002422B4">
        <w:tab/>
        <w:t xml:space="preserve">SU, A., PP, F. R., Abraham, A. &amp; Stephen, D. Deep learning-based </w:t>
      </w:r>
      <w:proofErr w:type="spellStart"/>
      <w:r w:rsidRPr="002422B4">
        <w:t>BoVW</w:t>
      </w:r>
      <w:proofErr w:type="spellEnd"/>
      <w:r w:rsidRPr="002422B4">
        <w:t>–CRNN model for lung tumor detection in nano-segmented CT images. Electronics 12, 14 (2022).</w:t>
      </w:r>
    </w:p>
    <w:p w14:paraId="2002FCD4" w14:textId="77777777" w:rsidR="00526DE3" w:rsidRPr="002422B4" w:rsidRDefault="00526DE3" w:rsidP="00526DE3">
      <w:r w:rsidRPr="002422B4">
        <w:lastRenderedPageBreak/>
        <w:t>135</w:t>
      </w:r>
      <w:r w:rsidRPr="002422B4">
        <w:tab/>
        <w:t xml:space="preserve">Wehbe, A., </w:t>
      </w:r>
      <w:proofErr w:type="spellStart"/>
      <w:r w:rsidRPr="002422B4">
        <w:t>Dellepiane</w:t>
      </w:r>
      <w:proofErr w:type="spellEnd"/>
      <w:r w:rsidRPr="002422B4">
        <w:t xml:space="preserve">, S. &amp; Minetti, I. Enhanced Lung Cancer Detection and TNM Staging Using YOLOv8 and </w:t>
      </w:r>
      <w:proofErr w:type="spellStart"/>
      <w:r w:rsidRPr="002422B4">
        <w:t>TNMClassifier</w:t>
      </w:r>
      <w:proofErr w:type="spellEnd"/>
      <w:r w:rsidRPr="002422B4">
        <w:t>: An Integrated Deep Learning Approach for CT Imaging. IEEE Access (2024).</w:t>
      </w:r>
    </w:p>
    <w:p w14:paraId="2DAA2131" w14:textId="77777777" w:rsidR="00526DE3" w:rsidRPr="002422B4" w:rsidRDefault="00526DE3" w:rsidP="00526DE3">
      <w:r w:rsidRPr="002422B4">
        <w:t>136</w:t>
      </w:r>
      <w:r w:rsidRPr="002422B4">
        <w:tab/>
        <w:t xml:space="preserve">Tawfik, N. et al. Enhancing Early Detection of Lung Cancer through Advanced Image Processing Techniques and Deep Learning Architectures for </w:t>
      </w:r>
      <w:proofErr w:type="gramStart"/>
      <w:r w:rsidRPr="002422B4">
        <w:t>CT Scans</w:t>
      </w:r>
      <w:proofErr w:type="gramEnd"/>
      <w:r w:rsidRPr="002422B4">
        <w:t>. Computers, Materials and Continua 81, 271-307 (2024).</w:t>
      </w:r>
    </w:p>
    <w:p w14:paraId="72C815E9" w14:textId="77777777" w:rsidR="00526DE3" w:rsidRPr="002422B4" w:rsidRDefault="00526DE3" w:rsidP="00526DE3">
      <w:r w:rsidRPr="002422B4">
        <w:t>137</w:t>
      </w:r>
      <w:r w:rsidRPr="002422B4">
        <w:tab/>
        <w:t>Vemula, S. T. et al. Deep Learning Techniques for Lung Cancer Recognition. Engineering, Technology &amp; Applied Science Research 14, 14916-14922 (2024).</w:t>
      </w:r>
    </w:p>
    <w:p w14:paraId="00FD85EF" w14:textId="77777777" w:rsidR="00526DE3" w:rsidRPr="002422B4" w:rsidRDefault="00526DE3" w:rsidP="00526DE3">
      <w:r w:rsidRPr="002422B4">
        <w:t>138</w:t>
      </w:r>
      <w:r w:rsidRPr="002422B4">
        <w:tab/>
        <w:t>Sayana Sharma, M. K., Deepak Saini. Lung Cancer Detection using Convolutional Neural Network. International Journal of Engineering and Advanced Technology 8, 3256-3262 (2019).</w:t>
      </w:r>
    </w:p>
    <w:p w14:paraId="1907BFB9" w14:textId="77777777" w:rsidR="00526DE3" w:rsidRPr="002422B4" w:rsidRDefault="00526DE3" w:rsidP="00526DE3">
      <w:r w:rsidRPr="002422B4">
        <w:t>139</w:t>
      </w:r>
      <w:r w:rsidRPr="002422B4">
        <w:tab/>
        <w:t>Bhattacharjee, A. et al. A multi-class deep learning model for early lung cancer and chronic kidney disease detection using computed tomography images. Frontiers in Oncology 13, 1193746 (2023).</w:t>
      </w:r>
    </w:p>
    <w:p w14:paraId="5952E1E4" w14:textId="77777777" w:rsidR="00526DE3" w:rsidRPr="002422B4" w:rsidRDefault="00526DE3" w:rsidP="00526DE3">
      <w:r w:rsidRPr="002422B4">
        <w:t>140</w:t>
      </w:r>
      <w:r w:rsidRPr="002422B4">
        <w:tab/>
      </w:r>
      <w:proofErr w:type="spellStart"/>
      <w:r w:rsidRPr="002422B4">
        <w:t>Karimullah</w:t>
      </w:r>
      <w:proofErr w:type="spellEnd"/>
      <w:r w:rsidRPr="002422B4">
        <w:t xml:space="preserve">, S., Khan, M., Shaik, F., </w:t>
      </w:r>
      <w:proofErr w:type="spellStart"/>
      <w:r w:rsidRPr="002422B4">
        <w:t>Alabduallah</w:t>
      </w:r>
      <w:proofErr w:type="spellEnd"/>
      <w:r w:rsidRPr="002422B4">
        <w:t xml:space="preserve">, B. &amp; </w:t>
      </w:r>
      <w:proofErr w:type="spellStart"/>
      <w:r w:rsidRPr="002422B4">
        <w:t>Almjally</w:t>
      </w:r>
      <w:proofErr w:type="spellEnd"/>
      <w:r w:rsidRPr="002422B4">
        <w:t>, A. An integrated method for detecting lung cancer via CT scanning via optimization, deep learning, and IoT data transmission. Frontiers in Oncology 14, 1435041 (2024).</w:t>
      </w:r>
    </w:p>
    <w:p w14:paraId="5BB0CA52" w14:textId="77777777" w:rsidR="00526DE3" w:rsidRPr="002422B4" w:rsidRDefault="00526DE3" w:rsidP="00526DE3">
      <w:r w:rsidRPr="002422B4">
        <w:t>141</w:t>
      </w:r>
      <w:r w:rsidRPr="002422B4">
        <w:tab/>
        <w:t xml:space="preserve">Venkatesh, C. et al. A neural network and </w:t>
      </w:r>
      <w:proofErr w:type="gramStart"/>
      <w:r w:rsidRPr="002422B4">
        <w:t>optimization based</w:t>
      </w:r>
      <w:proofErr w:type="gramEnd"/>
      <w:r w:rsidRPr="002422B4">
        <w:t xml:space="preserve"> lung cancer detection system in CT images. Frontiers in public health 10, 769692 (2022).</w:t>
      </w:r>
    </w:p>
    <w:p w14:paraId="284E8FE5" w14:textId="77777777" w:rsidR="00526DE3" w:rsidRPr="002422B4" w:rsidRDefault="00526DE3" w:rsidP="00526DE3">
      <w:r w:rsidRPr="002422B4">
        <w:t>142</w:t>
      </w:r>
      <w:r w:rsidRPr="002422B4">
        <w:tab/>
        <w:t xml:space="preserve">Saxena, S. &amp; Prasad, N. Design of novel convolution neural network model for lung cancer detection by using sensitivity maps. Int J </w:t>
      </w:r>
      <w:proofErr w:type="spellStart"/>
      <w:r w:rsidRPr="002422B4">
        <w:t>Artif</w:t>
      </w:r>
      <w:proofErr w:type="spellEnd"/>
      <w:r w:rsidRPr="002422B4">
        <w:t xml:space="preserve"> </w:t>
      </w:r>
      <w:proofErr w:type="spellStart"/>
      <w:r w:rsidRPr="002422B4">
        <w:t>Intell</w:t>
      </w:r>
      <w:proofErr w:type="spellEnd"/>
      <w:r w:rsidRPr="002422B4">
        <w:t xml:space="preserve"> ISSN 2252, 3219 (2024).</w:t>
      </w:r>
    </w:p>
    <w:p w14:paraId="68F31171" w14:textId="77777777" w:rsidR="00526DE3" w:rsidRPr="002422B4" w:rsidRDefault="00526DE3" w:rsidP="00526DE3">
      <w:r w:rsidRPr="002422B4">
        <w:t>143</w:t>
      </w:r>
      <w:r w:rsidRPr="002422B4">
        <w:tab/>
        <w:t xml:space="preserve">Pang, S. et al. VGG16-T: a novel deep convolutional neural network with boosting to identify pathological </w:t>
      </w:r>
      <w:proofErr w:type="gramStart"/>
      <w:r w:rsidRPr="002422B4">
        <w:t>type</w:t>
      </w:r>
      <w:proofErr w:type="gramEnd"/>
      <w:r w:rsidRPr="002422B4">
        <w:t xml:space="preserve"> of lung cancer in early stage by CT images. International Journal of Computational Intelligence Systems 13, 771-780 (2020).</w:t>
      </w:r>
    </w:p>
    <w:p w14:paraId="4FF1004E" w14:textId="77777777" w:rsidR="00526DE3" w:rsidRPr="002422B4" w:rsidRDefault="00526DE3" w:rsidP="00526DE3">
      <w:r w:rsidRPr="002422B4">
        <w:t>144</w:t>
      </w:r>
      <w:r w:rsidRPr="002422B4">
        <w:tab/>
        <w:t>Kumar, S. Optimized Lung Cancer Identification in CT Imaging: A Synergistic Deep Learning Approach with Residual U-Net Segmentation and Swin Transformer Feature Extraction. International Journal of Computer Information Systems and Industrial Management Applications 17, 16-16 (2025).</w:t>
      </w:r>
    </w:p>
    <w:p w14:paraId="6BA58B85" w14:textId="77777777" w:rsidR="00526DE3" w:rsidRPr="002422B4" w:rsidRDefault="00526DE3" w:rsidP="00526DE3">
      <w:r w:rsidRPr="002422B4">
        <w:t>145</w:t>
      </w:r>
      <w:r w:rsidRPr="002422B4">
        <w:tab/>
        <w:t xml:space="preserve">N </w:t>
      </w:r>
      <w:proofErr w:type="spellStart"/>
      <w:r w:rsidRPr="002422B4">
        <w:t>Raghapriya</w:t>
      </w:r>
      <w:proofErr w:type="spellEnd"/>
      <w:r w:rsidRPr="002422B4">
        <w:t>, Y. K. Lung Cancer Detection Using Integration of Hybrid Segmentation Approach and DL Techniques. SSRG International Journal of Electronics and Communication Engineering 11, 148-157 (2024).</w:t>
      </w:r>
    </w:p>
    <w:p w14:paraId="48E66FB1" w14:textId="77777777" w:rsidR="00526DE3" w:rsidRPr="002422B4" w:rsidRDefault="00526DE3" w:rsidP="00526DE3">
      <w:r w:rsidRPr="002422B4">
        <w:t>146</w:t>
      </w:r>
      <w:r w:rsidRPr="002422B4">
        <w:tab/>
        <w:t xml:space="preserve">Raghuvanshi, S. S., Arya, K. &amp; Patel, V. </w:t>
      </w:r>
      <w:proofErr w:type="spellStart"/>
      <w:r w:rsidRPr="002422B4">
        <w:t>PSbBO</w:t>
      </w:r>
      <w:proofErr w:type="spellEnd"/>
      <w:r w:rsidRPr="002422B4">
        <w:t xml:space="preserve">-Net: A Hybrid Particle Swarm and Bayesian Optimization-based </w:t>
      </w:r>
      <w:proofErr w:type="spellStart"/>
      <w:r w:rsidRPr="002422B4">
        <w:t>DenseNet</w:t>
      </w:r>
      <w:proofErr w:type="spellEnd"/>
      <w:r w:rsidRPr="002422B4">
        <w:t xml:space="preserve"> for Lung Cancer Detection using </w:t>
      </w:r>
      <w:r w:rsidRPr="002422B4">
        <w:lastRenderedPageBreak/>
        <w:t>Histopathological and CT Images. International Journal of Electrical and Electronics Research 12, 1074-1086 (2024).</w:t>
      </w:r>
    </w:p>
    <w:p w14:paraId="4B57B53D" w14:textId="77777777" w:rsidR="00526DE3" w:rsidRPr="002422B4" w:rsidRDefault="00526DE3" w:rsidP="00526DE3">
      <w:r w:rsidRPr="002422B4">
        <w:t>147</w:t>
      </w:r>
      <w:r w:rsidRPr="002422B4">
        <w:tab/>
        <w:t>Wang, Y. et al. Leveraging serial low-dose CT scans in radiomics-based reinforcement learning to improve early diagnosis of lung cancer at baseline screening. Radiology: Cardiothoracic Imaging 6, e230196 (2024).</w:t>
      </w:r>
    </w:p>
    <w:p w14:paraId="7ED0BA20" w14:textId="77777777" w:rsidR="00526DE3" w:rsidRPr="002422B4" w:rsidRDefault="00526DE3" w:rsidP="00526DE3">
      <w:r w:rsidRPr="002422B4">
        <w:t>148</w:t>
      </w:r>
      <w:r w:rsidRPr="002422B4">
        <w:tab/>
        <w:t>Huang, L. et al. Unveiling large multimodal models in pulmonary CT: A comparative assessment of generative AI performance in lung cancer diagnostics. View, 20250077 (2025).</w:t>
      </w:r>
    </w:p>
    <w:p w14:paraId="28815D14" w14:textId="77777777" w:rsidR="00526DE3" w:rsidRPr="002422B4" w:rsidRDefault="00526DE3" w:rsidP="00526DE3">
      <w:r w:rsidRPr="002422B4">
        <w:t>149</w:t>
      </w:r>
      <w:r w:rsidRPr="002422B4">
        <w:tab/>
        <w:t>Al-</w:t>
      </w:r>
      <w:proofErr w:type="spellStart"/>
      <w:r w:rsidRPr="002422B4">
        <w:t>Huseiny</w:t>
      </w:r>
      <w:proofErr w:type="spellEnd"/>
      <w:r w:rsidRPr="002422B4">
        <w:t xml:space="preserve">, M. S. &amp; Sajit, A. S. Transfer learning with </w:t>
      </w:r>
      <w:proofErr w:type="spellStart"/>
      <w:r w:rsidRPr="002422B4">
        <w:t>GoogLeNet</w:t>
      </w:r>
      <w:proofErr w:type="spellEnd"/>
      <w:r w:rsidRPr="002422B4">
        <w:t xml:space="preserve"> for detection of lung cancer. Indonesian Journal of Electrical Engineering and computer science 22, 1078-1086 (2021).</w:t>
      </w:r>
    </w:p>
    <w:p w14:paraId="05DCA10F" w14:textId="77777777" w:rsidR="00526DE3" w:rsidRPr="002422B4" w:rsidRDefault="00526DE3" w:rsidP="00526DE3">
      <w:r w:rsidRPr="002422B4">
        <w:t>150</w:t>
      </w:r>
      <w:r w:rsidRPr="002422B4">
        <w:tab/>
        <w:t>Tiwari, L. et al. Detection of lung nodule and cancer using novel Mask-3 FCM and TWEDLNN algorithms. Measurement 172, 108882 (2021).</w:t>
      </w:r>
    </w:p>
    <w:p w14:paraId="7C1B794A" w14:textId="77777777" w:rsidR="00526DE3" w:rsidRPr="002422B4" w:rsidRDefault="00526DE3" w:rsidP="00526DE3">
      <w:r w:rsidRPr="002422B4">
        <w:t>151</w:t>
      </w:r>
      <w:r w:rsidRPr="002422B4">
        <w:tab/>
        <w:t xml:space="preserve">Tian, Q., Wu, Y., Ren, X. &amp; </w:t>
      </w:r>
      <w:proofErr w:type="spellStart"/>
      <w:r w:rsidRPr="002422B4">
        <w:t>Razmjooy</w:t>
      </w:r>
      <w:proofErr w:type="spellEnd"/>
      <w:r w:rsidRPr="002422B4">
        <w:t>, N. A new optimized sequential method for lung tumor diagnosis based on deep learning and converged search and rescue algorithm. Biomedical Signal Processing and Control 68, 102761 (2021).</w:t>
      </w:r>
    </w:p>
    <w:p w14:paraId="4508F89B" w14:textId="77777777" w:rsidR="00526DE3" w:rsidRPr="002422B4" w:rsidRDefault="00526DE3" w:rsidP="00526DE3">
      <w:r w:rsidRPr="002422B4">
        <w:t>152</w:t>
      </w:r>
      <w:r w:rsidRPr="002422B4">
        <w:tab/>
      </w:r>
      <w:proofErr w:type="spellStart"/>
      <w:r w:rsidRPr="002422B4">
        <w:t>Shanid</w:t>
      </w:r>
      <w:proofErr w:type="spellEnd"/>
      <w:r w:rsidRPr="002422B4">
        <w:t xml:space="preserve">, M. &amp; Anitha, A. Lung cancer detection from CT images using </w:t>
      </w:r>
      <w:proofErr w:type="spellStart"/>
      <w:r w:rsidRPr="002422B4">
        <w:t>salp</w:t>
      </w:r>
      <w:proofErr w:type="spellEnd"/>
      <w:r w:rsidRPr="002422B4">
        <w:t>-elephant optimization-based deep learning. Biomedical Engineering: Applications, Basis and Communications 32, 2050001 (2020).</w:t>
      </w:r>
    </w:p>
    <w:p w14:paraId="04361B5E" w14:textId="77777777" w:rsidR="00526DE3" w:rsidRPr="002422B4" w:rsidRDefault="00526DE3" w:rsidP="00526DE3">
      <w:r w:rsidRPr="002422B4">
        <w:t>153</w:t>
      </w:r>
      <w:r w:rsidRPr="002422B4">
        <w:tab/>
        <w:t xml:space="preserve">Saleem, M. A. et al. Sooty tern optimization algorithm-based deep learning model for diagnosing NSCLC </w:t>
      </w:r>
      <w:proofErr w:type="spellStart"/>
      <w:r w:rsidRPr="002422B4">
        <w:t>tumours</w:t>
      </w:r>
      <w:proofErr w:type="spellEnd"/>
      <w:r w:rsidRPr="002422B4">
        <w:t>. Sensors 23, 2147 (2023).</w:t>
      </w:r>
    </w:p>
    <w:p w14:paraId="2AC49C72" w14:textId="77777777" w:rsidR="00526DE3" w:rsidRPr="002422B4" w:rsidRDefault="00526DE3" w:rsidP="00526DE3">
      <w:r w:rsidRPr="002422B4">
        <w:t>154</w:t>
      </w:r>
      <w:r w:rsidRPr="002422B4">
        <w:tab/>
        <w:t xml:space="preserve">Rakesh Sankaran, S. S., Lakshay Jeet Singh, Jaspreet Sidhu, Anisha Chaudhary, </w:t>
      </w:r>
      <w:proofErr w:type="spellStart"/>
      <w:r w:rsidRPr="002422B4">
        <w:t>Jagtej</w:t>
      </w:r>
      <w:proofErr w:type="spellEnd"/>
      <w:r w:rsidRPr="002422B4">
        <w:t xml:space="preserve"> Singh. Deep learning-based computerized diagnosis of lung cancer. Salud, Ciencia y </w:t>
      </w:r>
      <w:proofErr w:type="spellStart"/>
      <w:r w:rsidRPr="002422B4">
        <w:t>Tecnologia</w:t>
      </w:r>
      <w:proofErr w:type="spellEnd"/>
      <w:r w:rsidRPr="002422B4">
        <w:t xml:space="preserve"> 4, 1-8 (2024).</w:t>
      </w:r>
    </w:p>
    <w:p w14:paraId="53B29D33" w14:textId="77777777" w:rsidR="00526DE3" w:rsidRPr="002422B4" w:rsidRDefault="00526DE3" w:rsidP="00526DE3">
      <w:r w:rsidRPr="002422B4">
        <w:t>155</w:t>
      </w:r>
      <w:r w:rsidRPr="002422B4">
        <w:tab/>
        <w:t>Ding, Y. et al. Improving the efficiency of identifying malignant pulmonary nodules before surgery via a combination of artificial intelligence CT image recognition and serum autoantibodies. European Radiology 33, 3092-3102 (2023).</w:t>
      </w:r>
    </w:p>
    <w:p w14:paraId="06459AED" w14:textId="77777777" w:rsidR="00526DE3" w:rsidRPr="002422B4" w:rsidRDefault="00526DE3" w:rsidP="00526DE3">
      <w:r w:rsidRPr="002422B4">
        <w:t>156</w:t>
      </w:r>
      <w:r w:rsidRPr="002422B4">
        <w:tab/>
      </w:r>
      <w:proofErr w:type="spellStart"/>
      <w:r w:rsidRPr="002422B4">
        <w:t>Klangbunrueang</w:t>
      </w:r>
      <w:proofErr w:type="spellEnd"/>
      <w:r w:rsidRPr="002422B4">
        <w:t xml:space="preserve">, R., </w:t>
      </w:r>
      <w:proofErr w:type="spellStart"/>
      <w:r w:rsidRPr="002422B4">
        <w:t>Pookduang</w:t>
      </w:r>
      <w:proofErr w:type="spellEnd"/>
      <w:r w:rsidRPr="002422B4">
        <w:t xml:space="preserve">, P., </w:t>
      </w:r>
      <w:proofErr w:type="spellStart"/>
      <w:r w:rsidRPr="002422B4">
        <w:t>Chansanam</w:t>
      </w:r>
      <w:proofErr w:type="spellEnd"/>
      <w:r w:rsidRPr="002422B4">
        <w:t xml:space="preserve">, W. &amp; </w:t>
      </w:r>
      <w:proofErr w:type="spellStart"/>
      <w:r w:rsidRPr="002422B4">
        <w:t>Lunrasri</w:t>
      </w:r>
      <w:proofErr w:type="spellEnd"/>
      <w:r w:rsidRPr="002422B4">
        <w:t>, T. in Informatics.  18 (MDPI).</w:t>
      </w:r>
    </w:p>
    <w:p w14:paraId="37553111" w14:textId="77777777" w:rsidR="00526DE3" w:rsidRPr="002422B4" w:rsidRDefault="00526DE3" w:rsidP="00526DE3">
      <w:r w:rsidRPr="002422B4">
        <w:t>157</w:t>
      </w:r>
      <w:r w:rsidRPr="002422B4">
        <w:tab/>
        <w:t>Ponnada, V. T. &amp; Srinivasu, S. N. Integrated clinician decision supporting system for pneumonia and lung cancer detection. International Journal of Innovative Technology and Exploring Engineering (IJITEE) (2019).</w:t>
      </w:r>
    </w:p>
    <w:p w14:paraId="5A483124" w14:textId="77777777" w:rsidR="00526DE3" w:rsidRPr="002422B4" w:rsidRDefault="00526DE3" w:rsidP="00526DE3">
      <w:r w:rsidRPr="002422B4">
        <w:lastRenderedPageBreak/>
        <w:t>158</w:t>
      </w:r>
      <w:r w:rsidRPr="002422B4">
        <w:tab/>
        <w:t>Jacobs, C. et al. Deep learning for lung cancer detection on screening CT scans: results of a large-scale public competition and an observer study with 11 radiologists. Radiology: Artificial Intelligence 3, e210027 (2021).</w:t>
      </w:r>
    </w:p>
    <w:p w14:paraId="1E92155C" w14:textId="77777777" w:rsidR="00526DE3" w:rsidRPr="002422B4" w:rsidRDefault="00526DE3" w:rsidP="00526DE3">
      <w:r w:rsidRPr="002422B4">
        <w:t>159</w:t>
      </w:r>
      <w:r w:rsidRPr="002422B4">
        <w:tab/>
      </w:r>
      <w:proofErr w:type="spellStart"/>
      <w:r w:rsidRPr="002422B4">
        <w:t>Gharaibeh</w:t>
      </w:r>
      <w:proofErr w:type="spellEnd"/>
      <w:r w:rsidRPr="002422B4">
        <w:t>, N. Y., De Fazio, R., Al-Naami, B., Al-Hinnawi, A.-R. &amp; Visconti, P. Automated Lung Cancer Diagnosis Applying Butterworth Filtering, Bi-Level Feature Extraction, and Sparce Convolutional Neural Network to Luna 16 CT Images. Journal of Imaging 10, 168 (2024).</w:t>
      </w:r>
    </w:p>
    <w:p w14:paraId="654A37BF" w14:textId="77777777" w:rsidR="00526DE3" w:rsidRPr="002422B4" w:rsidRDefault="00526DE3" w:rsidP="00526DE3">
      <w:r w:rsidRPr="002422B4">
        <w:t>160</w:t>
      </w:r>
      <w:r w:rsidRPr="002422B4">
        <w:tab/>
        <w:t xml:space="preserve">Shafiee, M. J., Chung, A. G., </w:t>
      </w:r>
      <w:proofErr w:type="spellStart"/>
      <w:r w:rsidRPr="002422B4">
        <w:t>Khalvati</w:t>
      </w:r>
      <w:proofErr w:type="spellEnd"/>
      <w:r w:rsidRPr="002422B4">
        <w:t>, F., Haider, M. A. &amp; Wong, A. Discovery radiomics via evolutionary deep radiomic sequencer discovery for pathologically proven lung cancer detection. Journal of medical imaging 4, 041305-041305 (2017).</w:t>
      </w:r>
    </w:p>
    <w:p w14:paraId="6B49859B" w14:textId="77777777" w:rsidR="00526DE3" w:rsidRPr="002422B4" w:rsidRDefault="00526DE3" w:rsidP="00526DE3">
      <w:r w:rsidRPr="002422B4">
        <w:t>161</w:t>
      </w:r>
      <w:r w:rsidRPr="002422B4">
        <w:tab/>
        <w:t>Du, W., He, B., Luo, X. &amp; Chen, M. Diagnostic value of artificial intelligence based on CT image in benign and malignant pulmonary nodules. Journal of Oncology 2022, 5818423 (2022).</w:t>
      </w:r>
    </w:p>
    <w:p w14:paraId="7E9788BC" w14:textId="77777777" w:rsidR="00526DE3" w:rsidRPr="002422B4" w:rsidRDefault="00526DE3" w:rsidP="00526DE3">
      <w:r w:rsidRPr="002422B4">
        <w:t>162</w:t>
      </w:r>
      <w:r w:rsidRPr="002422B4">
        <w:tab/>
        <w:t xml:space="preserve">Nazir, I., Haq, I. u., AlQahtani, S. A., Jadoon, M. M. &amp; </w:t>
      </w:r>
      <w:proofErr w:type="spellStart"/>
      <w:r w:rsidRPr="002422B4">
        <w:t>Dahshan</w:t>
      </w:r>
      <w:proofErr w:type="spellEnd"/>
      <w:r w:rsidRPr="002422B4">
        <w:t>, M. Machine Learning‐Based Lung Cancer Detection Using Multiview Image Registration and Fusion. Journal of Sensors 2023, 6683438 (2023).</w:t>
      </w:r>
    </w:p>
    <w:p w14:paraId="16659733" w14:textId="77777777" w:rsidR="00526DE3" w:rsidRPr="002422B4" w:rsidRDefault="00526DE3" w:rsidP="00526DE3">
      <w:r w:rsidRPr="002422B4">
        <w:t>163</w:t>
      </w:r>
      <w:r w:rsidRPr="002422B4">
        <w:tab/>
        <w:t xml:space="preserve">Pavel, M. A., Islam, R., Babor, S. B., Mehadi, R. &amp; Khan, R. Non-small cell lung cancer detection through knowledge distillation approach with teaching assistant. </w:t>
      </w:r>
      <w:proofErr w:type="spellStart"/>
      <w:r w:rsidRPr="002422B4">
        <w:t>PloS</w:t>
      </w:r>
      <w:proofErr w:type="spellEnd"/>
      <w:r w:rsidRPr="002422B4">
        <w:t xml:space="preserve"> one 19, e0306441 (2024).</w:t>
      </w:r>
    </w:p>
    <w:p w14:paraId="52663F97" w14:textId="77777777" w:rsidR="00526DE3" w:rsidRPr="002422B4" w:rsidRDefault="00526DE3" w:rsidP="00526DE3">
      <w:r w:rsidRPr="002422B4">
        <w:t>164</w:t>
      </w:r>
      <w:r w:rsidRPr="002422B4">
        <w:tab/>
        <w:t>Lalitha, S. An automated lung cancer detection system based on machine learning algorithm. Journal of Intelligent &amp; Fuzzy Systems 40, 6355-6364 (2021).</w:t>
      </w:r>
    </w:p>
    <w:p w14:paraId="37A2694F" w14:textId="77777777" w:rsidR="00526DE3" w:rsidRPr="002422B4" w:rsidRDefault="00526DE3" w:rsidP="00526DE3">
      <w:r w:rsidRPr="002422B4">
        <w:t>165</w:t>
      </w:r>
      <w:r w:rsidRPr="002422B4">
        <w:tab/>
      </w:r>
      <w:proofErr w:type="spellStart"/>
      <w:r w:rsidRPr="002422B4">
        <w:t>Alakwaa</w:t>
      </w:r>
      <w:proofErr w:type="spellEnd"/>
      <w:r w:rsidRPr="002422B4">
        <w:t>, W., Nassef, M. &amp; Badr, A. Lung cancer detection and classification with 3D convolutional neural network (3D-CNN). International Journal of Advanced Computer Science and Applications 8 (2017).</w:t>
      </w:r>
    </w:p>
    <w:p w14:paraId="6CAED34A" w14:textId="77777777" w:rsidR="00526DE3" w:rsidRPr="002422B4" w:rsidRDefault="00526DE3" w:rsidP="00526DE3">
      <w:r w:rsidRPr="002422B4">
        <w:t>166</w:t>
      </w:r>
      <w:r w:rsidRPr="002422B4">
        <w:tab/>
        <w:t>Shakeel, P. M., Burhanuddin, M. A. &amp; Desa, M. I. Lung cancer detection from CT image using improved profuse clustering and deep learning instantaneously trained neural networks. Measurement 145, 702-712 (2019).</w:t>
      </w:r>
    </w:p>
    <w:p w14:paraId="09ECA4B0" w14:textId="77777777" w:rsidR="00526DE3" w:rsidRPr="002422B4" w:rsidRDefault="00526DE3" w:rsidP="00526DE3">
      <w:r w:rsidRPr="002422B4">
        <w:t>167</w:t>
      </w:r>
      <w:r w:rsidRPr="002422B4">
        <w:tab/>
        <w:t xml:space="preserve">Makaju, S., Prasad, P., </w:t>
      </w:r>
      <w:proofErr w:type="spellStart"/>
      <w:r w:rsidRPr="002422B4">
        <w:t>Alsadoon</w:t>
      </w:r>
      <w:proofErr w:type="spellEnd"/>
      <w:r w:rsidRPr="002422B4">
        <w:t xml:space="preserve">, A., Singh, A. &amp; </w:t>
      </w:r>
      <w:proofErr w:type="spellStart"/>
      <w:r w:rsidRPr="002422B4">
        <w:t>Elchouemi</w:t>
      </w:r>
      <w:proofErr w:type="spellEnd"/>
      <w:r w:rsidRPr="002422B4">
        <w:t>, A. Lung cancer detection using CT scan images. Procedia Computer Science 125, 107-114 (2018).</w:t>
      </w:r>
    </w:p>
    <w:p w14:paraId="5676AF81" w14:textId="77777777" w:rsidR="00526DE3" w:rsidRPr="002422B4" w:rsidRDefault="00526DE3" w:rsidP="00526DE3">
      <w:r w:rsidRPr="002422B4">
        <w:t>168</w:t>
      </w:r>
      <w:r w:rsidRPr="002422B4">
        <w:tab/>
      </w:r>
      <w:proofErr w:type="spellStart"/>
      <w:r w:rsidRPr="002422B4">
        <w:t>Annemneedi</w:t>
      </w:r>
      <w:proofErr w:type="spellEnd"/>
      <w:r w:rsidRPr="002422B4">
        <w:t xml:space="preserve"> Lakshmanarao, N. G., </w:t>
      </w:r>
      <w:proofErr w:type="spellStart"/>
      <w:r w:rsidRPr="002422B4">
        <w:t>Nagagopiraju</w:t>
      </w:r>
      <w:proofErr w:type="spellEnd"/>
      <w:r w:rsidRPr="002422B4">
        <w:t xml:space="preserve"> </w:t>
      </w:r>
      <w:proofErr w:type="spellStart"/>
      <w:r w:rsidRPr="002422B4">
        <w:t>Vullam</w:t>
      </w:r>
      <w:proofErr w:type="spellEnd"/>
      <w:r w:rsidRPr="002422B4">
        <w:t xml:space="preserve">, </w:t>
      </w:r>
      <w:proofErr w:type="spellStart"/>
      <w:r w:rsidRPr="002422B4">
        <w:t>Mandapati</w:t>
      </w:r>
      <w:proofErr w:type="spellEnd"/>
      <w:r w:rsidRPr="002422B4">
        <w:t xml:space="preserve"> Sridhar, </w:t>
      </w:r>
      <w:proofErr w:type="spellStart"/>
      <w:r w:rsidRPr="002422B4">
        <w:t>Modalavalasa</w:t>
      </w:r>
      <w:proofErr w:type="spellEnd"/>
      <w:r w:rsidRPr="002422B4">
        <w:t xml:space="preserve"> Krishna Kanth, Uma Maheswari Rayudu. Lung cancer detection using hybrid integration of autoencoder feature extraction and ML techniques. Indonesian Journal of Electrical Engineering and Computer Science 37, 416~424 (2025).</w:t>
      </w:r>
    </w:p>
    <w:p w14:paraId="2237D137" w14:textId="77777777" w:rsidR="00526DE3" w:rsidRPr="002422B4" w:rsidRDefault="00526DE3" w:rsidP="00526DE3">
      <w:r w:rsidRPr="002422B4">
        <w:lastRenderedPageBreak/>
        <w:t>169</w:t>
      </w:r>
      <w:r w:rsidRPr="002422B4">
        <w:tab/>
        <w:t>Saha, C. et al. Lung-</w:t>
      </w:r>
      <w:proofErr w:type="spellStart"/>
      <w:r w:rsidRPr="002422B4">
        <w:t>AttNet</w:t>
      </w:r>
      <w:proofErr w:type="spellEnd"/>
      <w:r w:rsidRPr="002422B4">
        <w:t>: An Attention Mechanism based CNN Architecture for Lung Cancer Detection with Federated Learning. IEEE Access (2025).</w:t>
      </w:r>
    </w:p>
    <w:p w14:paraId="5261ED4B" w14:textId="77777777" w:rsidR="00526DE3" w:rsidRPr="002422B4" w:rsidRDefault="00526DE3" w:rsidP="00526DE3">
      <w:r w:rsidRPr="002422B4">
        <w:t>170</w:t>
      </w:r>
      <w:r w:rsidRPr="002422B4">
        <w:tab/>
      </w:r>
      <w:proofErr w:type="spellStart"/>
      <w:r w:rsidRPr="002422B4">
        <w:t>Sünnetci</w:t>
      </w:r>
      <w:proofErr w:type="spellEnd"/>
      <w:r w:rsidRPr="002422B4">
        <w:t>, K. M. &amp; Alkan, A. Lung cancer detection by using probabilistic majority voting and optimization techniques. International Journal of Imaging Systems and Technology 32, 2049-2065 (2022).</w:t>
      </w:r>
    </w:p>
    <w:p w14:paraId="11D92693" w14:textId="77777777" w:rsidR="00526DE3" w:rsidRPr="002422B4" w:rsidRDefault="00526DE3" w:rsidP="00526DE3">
      <w:r w:rsidRPr="002422B4">
        <w:t>171</w:t>
      </w:r>
      <w:r w:rsidRPr="002422B4">
        <w:tab/>
      </w:r>
      <w:proofErr w:type="gramStart"/>
      <w:r w:rsidRPr="002422B4">
        <w:t>un Nisa</w:t>
      </w:r>
      <w:proofErr w:type="gramEnd"/>
      <w:r w:rsidRPr="002422B4">
        <w:t>, Z., Jaffar, A., Bhatti, S. M. &amp; Butt, U. M. Lung Cancer Detection using Segmented 3D Tensors and Support Vector Machines. International Journal of Advanced Computer Science and Applications 14 (2023).</w:t>
      </w:r>
    </w:p>
    <w:p w14:paraId="52A97E16" w14:textId="77777777" w:rsidR="00526DE3" w:rsidRPr="002422B4" w:rsidRDefault="00526DE3" w:rsidP="00526DE3">
      <w:r w:rsidRPr="002422B4">
        <w:t>172</w:t>
      </w:r>
      <w:r w:rsidRPr="002422B4">
        <w:tab/>
        <w:t>ÇAY, T. Lung cancer diagnosis with GAN supported deep learning models. Bio-Medical Materials and Engineering, 09592989241308775 (2025).</w:t>
      </w:r>
    </w:p>
    <w:p w14:paraId="4B570408" w14:textId="77777777" w:rsidR="00526DE3" w:rsidRPr="002422B4" w:rsidRDefault="00526DE3" w:rsidP="00526DE3">
      <w:r w:rsidRPr="002422B4">
        <w:t>173</w:t>
      </w:r>
      <w:r w:rsidRPr="002422B4">
        <w:tab/>
        <w:t>Mahum, R. &amp; Al-Salman, A. S. Lung-</w:t>
      </w:r>
      <w:proofErr w:type="spellStart"/>
      <w:r w:rsidRPr="002422B4">
        <w:t>RetinaNet</w:t>
      </w:r>
      <w:proofErr w:type="spellEnd"/>
      <w:r w:rsidRPr="002422B4">
        <w:t xml:space="preserve">: Lung cancer detection using a </w:t>
      </w:r>
      <w:proofErr w:type="spellStart"/>
      <w:r w:rsidRPr="002422B4">
        <w:t>RetinaNet</w:t>
      </w:r>
      <w:proofErr w:type="spellEnd"/>
      <w:r w:rsidRPr="002422B4">
        <w:t xml:space="preserve"> with multi-scale feature fusion and context module. IEEE Access 11, 53850-53861 (2023).</w:t>
      </w:r>
    </w:p>
    <w:p w14:paraId="64429247" w14:textId="77777777" w:rsidR="00526DE3" w:rsidRPr="002422B4" w:rsidRDefault="00526DE3" w:rsidP="00526DE3">
      <w:r w:rsidRPr="002422B4">
        <w:t>174</w:t>
      </w:r>
      <w:r w:rsidRPr="002422B4">
        <w:tab/>
        <w:t>Vishwa Kiran, S. et al. Machine learning with data science-enabled lung cancer diagnosis and classification using computed tomography images. International Journal of Image and Graphics 23, 2240002 (2023).</w:t>
      </w:r>
    </w:p>
    <w:p w14:paraId="68F292CB" w14:textId="77777777" w:rsidR="00526DE3" w:rsidRPr="002422B4" w:rsidRDefault="00526DE3" w:rsidP="00526DE3">
      <w:r w:rsidRPr="002422B4">
        <w:t>175</w:t>
      </w:r>
      <w:r w:rsidRPr="002422B4">
        <w:tab/>
      </w:r>
      <w:proofErr w:type="spellStart"/>
      <w:r w:rsidRPr="002422B4">
        <w:t>Ganashree</w:t>
      </w:r>
      <w:proofErr w:type="spellEnd"/>
      <w:r w:rsidRPr="002422B4">
        <w:t xml:space="preserve"> TS, M. C., </w:t>
      </w:r>
      <w:proofErr w:type="spellStart"/>
      <w:r w:rsidRPr="002422B4">
        <w:t>Mithileysh</w:t>
      </w:r>
      <w:proofErr w:type="spellEnd"/>
      <w:r w:rsidRPr="002422B4">
        <w:t xml:space="preserve"> </w:t>
      </w:r>
      <w:proofErr w:type="spellStart"/>
      <w:r w:rsidRPr="002422B4">
        <w:t>Sathiyanarayanan</w:t>
      </w:r>
      <w:proofErr w:type="spellEnd"/>
      <w:r w:rsidRPr="002422B4">
        <w:t>. Convolutional Neural Networks and AI Technology for Early Detection of Lung Cancer: A Deep Learning Approach. International Research Journal of Multidisciplinary Scope 6, 141-151 (2025).</w:t>
      </w:r>
    </w:p>
    <w:p w14:paraId="3CF67041" w14:textId="77777777" w:rsidR="00526DE3" w:rsidRPr="002422B4" w:rsidRDefault="00526DE3" w:rsidP="00526DE3">
      <w:r w:rsidRPr="002422B4">
        <w:t>176</w:t>
      </w:r>
      <w:r w:rsidRPr="002422B4">
        <w:tab/>
        <w:t>Ji, Z. et al. ELCT-YOLO: An efficient one-stage model for automatic lung tumor detection based on CT images. Mathematics 11, 2344 (2023).</w:t>
      </w:r>
    </w:p>
    <w:p w14:paraId="553D46C7" w14:textId="77777777" w:rsidR="00526DE3" w:rsidRPr="002422B4" w:rsidRDefault="00526DE3" w:rsidP="00526DE3">
      <w:r w:rsidRPr="002422B4">
        <w:t>177</w:t>
      </w:r>
      <w:r w:rsidRPr="002422B4">
        <w:tab/>
        <w:t>Karthikeyan, B. et al. Multimodal Feature Fusion Using Optimal Transfer Learning Approach for Lung Cancer Detection and Classification on CT Images. Full Length Article 12, 84-84 (2024).</w:t>
      </w:r>
    </w:p>
    <w:p w14:paraId="2AD11FFA" w14:textId="77777777" w:rsidR="00526DE3" w:rsidRPr="002422B4" w:rsidRDefault="00526DE3" w:rsidP="00526DE3">
      <w:r w:rsidRPr="002422B4">
        <w:t>178</w:t>
      </w:r>
      <w:r w:rsidRPr="002422B4">
        <w:tab/>
        <w:t>Seyrek, F. B. &amp; Yiğit, H. Diagnosis of lung cancer from computed tomography scans with deep learning methods. Journal of Universal Computer Science 30, 1089 (2024).</w:t>
      </w:r>
    </w:p>
    <w:p w14:paraId="33C491F0" w14:textId="77777777" w:rsidR="00526DE3" w:rsidRPr="002422B4" w:rsidRDefault="00526DE3" w:rsidP="00526DE3">
      <w:r w:rsidRPr="002422B4">
        <w:t>179</w:t>
      </w:r>
      <w:r w:rsidRPr="002422B4">
        <w:tab/>
        <w:t xml:space="preserve">Mary, A. A. &amp; </w:t>
      </w:r>
      <w:proofErr w:type="spellStart"/>
      <w:r w:rsidRPr="002422B4">
        <w:t>Thanammal</w:t>
      </w:r>
      <w:proofErr w:type="spellEnd"/>
      <w:r w:rsidRPr="002422B4">
        <w:t xml:space="preserve">, K. </w:t>
      </w:r>
      <w:proofErr w:type="spellStart"/>
      <w:r w:rsidRPr="002422B4">
        <w:t>BlockChain</w:t>
      </w:r>
      <w:proofErr w:type="spellEnd"/>
      <w:r w:rsidRPr="002422B4">
        <w:t xml:space="preserve"> and Deep Learning with Dynamic Pattern Features for Lung Cancer Diagnosis. International Journal of Advanced Computer Science &amp; Applications 15 (2024).</w:t>
      </w:r>
    </w:p>
    <w:p w14:paraId="171F6F0B" w14:textId="77777777" w:rsidR="00526DE3" w:rsidRPr="002422B4" w:rsidRDefault="00526DE3" w:rsidP="00526DE3">
      <w:r w:rsidRPr="002422B4">
        <w:t>180</w:t>
      </w:r>
      <w:r w:rsidRPr="002422B4">
        <w:tab/>
        <w:t>Venkatesh, C. &amp; Bojja, P. Lung cancer detection using bio-inspired algorithm in CT scans and secure data transmission through IoT cloud. International Journal of Advanced Computer Science and Applications 11 (2020).</w:t>
      </w:r>
    </w:p>
    <w:p w14:paraId="2BF3BE15" w14:textId="77777777" w:rsidR="00526DE3" w:rsidRPr="002422B4" w:rsidRDefault="00526DE3" w:rsidP="00526DE3">
      <w:r w:rsidRPr="002422B4">
        <w:lastRenderedPageBreak/>
        <w:t>181</w:t>
      </w:r>
      <w:r w:rsidRPr="002422B4">
        <w:tab/>
        <w:t>Lin, X. et al. Lung cancer and granuloma identification using a deep learning model to extract 3-dimensional radiomics features in CT imaging. Clinical Lung Cancer 22, e756-e766 (2021).</w:t>
      </w:r>
    </w:p>
    <w:p w14:paraId="40CFF13D" w14:textId="77777777" w:rsidR="00526DE3" w:rsidRPr="002422B4" w:rsidRDefault="00526DE3" w:rsidP="00526DE3">
      <w:r w:rsidRPr="002422B4">
        <w:t>182</w:t>
      </w:r>
      <w:r w:rsidRPr="002422B4">
        <w:tab/>
        <w:t xml:space="preserve">Tiwari, A. et al. Optimized ensemble of hybrid </w:t>
      </w:r>
      <w:proofErr w:type="spellStart"/>
      <w:r w:rsidRPr="002422B4">
        <w:t>rnn-gan</w:t>
      </w:r>
      <w:proofErr w:type="spellEnd"/>
      <w:r w:rsidRPr="002422B4">
        <w:t xml:space="preserve"> models for accurate and automated lung </w:t>
      </w:r>
      <w:proofErr w:type="spellStart"/>
      <w:r w:rsidRPr="002422B4">
        <w:t>tumour</w:t>
      </w:r>
      <w:proofErr w:type="spellEnd"/>
      <w:r w:rsidRPr="002422B4">
        <w:t xml:space="preserve"> detection from </w:t>
      </w:r>
      <w:proofErr w:type="spellStart"/>
      <w:r w:rsidRPr="002422B4">
        <w:t>ct</w:t>
      </w:r>
      <w:proofErr w:type="spellEnd"/>
      <w:r w:rsidRPr="002422B4">
        <w:t xml:space="preserve"> images. International Journal of Advanced Computer Science and Applications (IJACSA) 14 (2023).</w:t>
      </w:r>
    </w:p>
    <w:p w14:paraId="04668130" w14:textId="77777777" w:rsidR="00526DE3" w:rsidRPr="002422B4" w:rsidRDefault="00526DE3" w:rsidP="00526DE3">
      <w:r w:rsidRPr="002422B4">
        <w:t>183</w:t>
      </w:r>
      <w:r w:rsidRPr="002422B4">
        <w:tab/>
      </w:r>
      <w:proofErr w:type="spellStart"/>
      <w:r w:rsidRPr="002422B4">
        <w:t>Elnakib</w:t>
      </w:r>
      <w:proofErr w:type="spellEnd"/>
      <w:r w:rsidRPr="002422B4">
        <w:t>, A., Amer, H. M. &amp; Abou-Chadi, F. E. Early lung cancer detection using deep learning optimization.  (2020).</w:t>
      </w:r>
    </w:p>
    <w:p w14:paraId="6B76C19C" w14:textId="77777777" w:rsidR="00526DE3" w:rsidRPr="002422B4" w:rsidRDefault="00526DE3" w:rsidP="00526DE3">
      <w:r w:rsidRPr="002422B4">
        <w:t>184</w:t>
      </w:r>
      <w:r w:rsidRPr="002422B4">
        <w:tab/>
        <w:t xml:space="preserve">Anitha, V., Behera, N. R., Krishna, P. V., </w:t>
      </w:r>
      <w:proofErr w:type="spellStart"/>
      <w:r w:rsidRPr="002422B4">
        <w:t>NamdeoraoJogekar</w:t>
      </w:r>
      <w:proofErr w:type="spellEnd"/>
      <w:r w:rsidRPr="002422B4">
        <w:t>, R. &amp; Singh, K. Detection of Lung Cancer Using Optimal Hybrid Segmentation and Classification. International Journal of Computer Information Systems and Industrial Management Applications 15, 11-11 (2023).</w:t>
      </w:r>
    </w:p>
    <w:p w14:paraId="45EE8032" w14:textId="77777777" w:rsidR="00526DE3" w:rsidRPr="002422B4" w:rsidRDefault="00526DE3" w:rsidP="00526DE3">
      <w:r w:rsidRPr="002422B4">
        <w:t>185</w:t>
      </w:r>
      <w:r w:rsidRPr="002422B4">
        <w:tab/>
        <w:t xml:space="preserve">Pawar, V. J. &amp; </w:t>
      </w:r>
      <w:proofErr w:type="spellStart"/>
      <w:r w:rsidRPr="002422B4">
        <w:t>Premchand</w:t>
      </w:r>
      <w:proofErr w:type="spellEnd"/>
      <w:r w:rsidRPr="002422B4">
        <w:t>, P. in Web Intelligence.  37-59 (SAGE Publications Sage UK: London, England).</w:t>
      </w:r>
    </w:p>
    <w:p w14:paraId="69B8E82F" w14:textId="77777777" w:rsidR="00526DE3" w:rsidRPr="002422B4" w:rsidRDefault="00526DE3" w:rsidP="00526DE3">
      <w:r w:rsidRPr="002422B4">
        <w:t>186</w:t>
      </w:r>
      <w:r w:rsidRPr="002422B4">
        <w:tab/>
        <w:t xml:space="preserve">Fan, W. et al. Diagnostic value of artificial intelligence based on computed tomography (CT) density in benign and malignant pulmonary nodules: a retrospective investigation. </w:t>
      </w:r>
      <w:proofErr w:type="spellStart"/>
      <w:r w:rsidRPr="002422B4">
        <w:t>PeerJ</w:t>
      </w:r>
      <w:proofErr w:type="spellEnd"/>
      <w:r w:rsidRPr="002422B4">
        <w:t xml:space="preserve"> 12, e16577 (2024).</w:t>
      </w:r>
    </w:p>
    <w:p w14:paraId="75B05419" w14:textId="77777777" w:rsidR="00526DE3" w:rsidRPr="002422B4" w:rsidRDefault="00526DE3" w:rsidP="00526DE3">
      <w:r w:rsidRPr="002422B4">
        <w:t>187</w:t>
      </w:r>
      <w:r w:rsidRPr="002422B4">
        <w:tab/>
        <w:t xml:space="preserve">Hunter, B. et al. A radiomics-based decision support tool improves lung cancer diagnosis in combination with the Herder score in large lung nodules. </w:t>
      </w:r>
      <w:proofErr w:type="spellStart"/>
      <w:r w:rsidRPr="002422B4">
        <w:t>EBioMedicine</w:t>
      </w:r>
      <w:proofErr w:type="spellEnd"/>
      <w:r w:rsidRPr="002422B4">
        <w:t xml:space="preserve"> 86 (2022).</w:t>
      </w:r>
    </w:p>
    <w:p w14:paraId="08973B0C" w14:textId="77777777" w:rsidR="00526DE3" w:rsidRPr="002422B4" w:rsidRDefault="00526DE3" w:rsidP="00526DE3">
      <w:r w:rsidRPr="002422B4">
        <w:t>188</w:t>
      </w:r>
      <w:r w:rsidRPr="002422B4">
        <w:tab/>
        <w:t xml:space="preserve">Nair, S. S., Devi, V. M. &amp; Bhasi, S. Enhanced lung cancer detection: Integrating improved random walker segmentation with artificial neural network and random forest classifier. </w:t>
      </w:r>
      <w:proofErr w:type="spellStart"/>
      <w:r w:rsidRPr="002422B4">
        <w:t>Heliyon</w:t>
      </w:r>
      <w:proofErr w:type="spellEnd"/>
      <w:r w:rsidRPr="002422B4">
        <w:t xml:space="preserve"> 10 (2024).</w:t>
      </w:r>
    </w:p>
    <w:p w14:paraId="2CC0E77E" w14:textId="77777777" w:rsidR="00526DE3" w:rsidRPr="002422B4" w:rsidRDefault="00526DE3" w:rsidP="00526DE3">
      <w:r w:rsidRPr="002422B4">
        <w:t>189</w:t>
      </w:r>
      <w:r w:rsidRPr="002422B4">
        <w:tab/>
        <w:t>Qi, K. et al. Lung-</w:t>
      </w:r>
      <w:proofErr w:type="spellStart"/>
      <w:r w:rsidRPr="002422B4">
        <w:t>PNet</w:t>
      </w:r>
      <w:proofErr w:type="spellEnd"/>
      <w:r w:rsidRPr="002422B4">
        <w:t>: an automated deep learning model for the diagnosis of invasive adenocarcinoma in pure ground-glass nodules on chest CT. American Journal of Roentgenology 222, e2329674 (2024).</w:t>
      </w:r>
    </w:p>
    <w:p w14:paraId="7F7DA616" w14:textId="77777777" w:rsidR="00526DE3" w:rsidRPr="002422B4" w:rsidRDefault="00526DE3" w:rsidP="00526DE3">
      <w:r w:rsidRPr="002422B4">
        <w:t>190</w:t>
      </w:r>
      <w:r w:rsidRPr="002422B4">
        <w:tab/>
        <w:t>Abid, M. M. N., Zia, T., Ghafoor, M. &amp; Windridge, D. Multi-view convolutional recurrent neural networks for lung cancer nodule identification. Neurocomputing 453, 299-311 (2021).</w:t>
      </w:r>
    </w:p>
    <w:p w14:paraId="1259879E" w14:textId="77777777" w:rsidR="00526DE3" w:rsidRPr="002422B4" w:rsidRDefault="00526DE3" w:rsidP="00526DE3">
      <w:r w:rsidRPr="002422B4">
        <w:t>191</w:t>
      </w:r>
      <w:r w:rsidRPr="002422B4">
        <w:tab/>
        <w:t xml:space="preserve">Pagadala, P. K. et al. Enhancing Lung Cancer Detection from Lung CT Scan Using Image Processing and Deep Neural Networks. Revue </w:t>
      </w:r>
      <w:proofErr w:type="spellStart"/>
      <w:r w:rsidRPr="002422B4">
        <w:t>d'Intelligence</w:t>
      </w:r>
      <w:proofErr w:type="spellEnd"/>
      <w:r w:rsidRPr="002422B4">
        <w:t xml:space="preserve"> </w:t>
      </w:r>
      <w:proofErr w:type="spellStart"/>
      <w:r w:rsidRPr="002422B4">
        <w:t>Artificielle</w:t>
      </w:r>
      <w:proofErr w:type="spellEnd"/>
      <w:r w:rsidRPr="002422B4">
        <w:t xml:space="preserve"> 37, 1597 (2023).</w:t>
      </w:r>
    </w:p>
    <w:p w14:paraId="0FB461FD" w14:textId="77777777" w:rsidR="00526DE3" w:rsidRPr="00816228" w:rsidRDefault="00526DE3" w:rsidP="00526DE3">
      <w:pPr>
        <w:rPr>
          <w:lang w:val="pt-BR"/>
        </w:rPr>
      </w:pPr>
      <w:r w:rsidRPr="002422B4">
        <w:t>192</w:t>
      </w:r>
      <w:r w:rsidRPr="002422B4">
        <w:tab/>
        <w:t xml:space="preserve">Li, B., Gao, M. &amp; Wang, T. The role of visual sensor-based CT imaging for rapid diagnosis of lung cancer markers in athletic patients. </w:t>
      </w:r>
      <w:r w:rsidRPr="00816228">
        <w:rPr>
          <w:lang w:val="pt-BR"/>
        </w:rPr>
        <w:t xml:space="preserve">REVISTA INTERNACIONAL DE </w:t>
      </w:r>
      <w:r w:rsidRPr="00816228">
        <w:rPr>
          <w:lang w:val="pt-BR"/>
        </w:rPr>
        <w:lastRenderedPageBreak/>
        <w:t>MEDICINA Y CIENCIAS DE LA ACTIVIDAD FISICA Y DEL DEPORTE 22, 318-335 (2022).</w:t>
      </w:r>
    </w:p>
    <w:p w14:paraId="161FD31F" w14:textId="77777777" w:rsidR="00526DE3" w:rsidRPr="002422B4" w:rsidRDefault="00526DE3" w:rsidP="00526DE3">
      <w:r w:rsidRPr="002422B4">
        <w:t>193</w:t>
      </w:r>
      <w:r w:rsidRPr="002422B4">
        <w:tab/>
        <w:t>Asuntha, A. &amp; Srinivasan, A. Deep learning for lung Cancer detection and classification. Multimedia Tools and Applications 79, 7731-7762 (2020).</w:t>
      </w:r>
    </w:p>
    <w:p w14:paraId="5DF3062E" w14:textId="77777777" w:rsidR="00526DE3" w:rsidRPr="002422B4" w:rsidRDefault="00526DE3" w:rsidP="00526DE3">
      <w:r w:rsidRPr="002422B4">
        <w:t>194</w:t>
      </w:r>
      <w:r w:rsidRPr="002422B4">
        <w:tab/>
        <w:t xml:space="preserve">Abdulqader, A. F. et al. </w:t>
      </w:r>
      <w:proofErr w:type="gramStart"/>
      <w:r w:rsidRPr="002422B4">
        <w:t>Multi-objective</w:t>
      </w:r>
      <w:proofErr w:type="gramEnd"/>
      <w:r w:rsidRPr="002422B4">
        <w:t xml:space="preserve"> deep learning for lung cancer detection in CT images: enhancements in tumor classification, localization, and diagnostic efficiency. Discover Oncology 16, 529 (2025).</w:t>
      </w:r>
    </w:p>
    <w:p w14:paraId="4F40FC36" w14:textId="77777777" w:rsidR="00526DE3" w:rsidRPr="002422B4" w:rsidRDefault="00526DE3" w:rsidP="00526DE3">
      <w:r w:rsidRPr="002422B4">
        <w:t>195</w:t>
      </w:r>
      <w:r w:rsidRPr="002422B4">
        <w:tab/>
        <w:t>Saha, A. et al. VER-Net: a hybrid transfer learning model for lung cancer detection using CT scan images. BMC medical imaging 24, 120 (2024).</w:t>
      </w:r>
    </w:p>
    <w:p w14:paraId="0B1873DE" w14:textId="77777777" w:rsidR="00526DE3" w:rsidRPr="002422B4" w:rsidRDefault="00526DE3" w:rsidP="00526DE3">
      <w:r w:rsidRPr="002422B4">
        <w:t>196</w:t>
      </w:r>
      <w:r w:rsidRPr="002422B4">
        <w:tab/>
        <w:t>Yang, H. et al. Diagnostic value of circulating genetically abnormal cells to support computed tomography for benign and malignant pulmonary nodules. BMC cancer 22, 382 (2022).</w:t>
      </w:r>
    </w:p>
    <w:p w14:paraId="4421D3BB" w14:textId="77777777" w:rsidR="00526DE3" w:rsidRPr="002422B4" w:rsidRDefault="00526DE3" w:rsidP="00526DE3">
      <w:r w:rsidRPr="002422B4">
        <w:t>197</w:t>
      </w:r>
      <w:r w:rsidRPr="002422B4">
        <w:tab/>
        <w:t xml:space="preserve">Ni, R. et al. An early lung cancer diagnosis model for non-smokers incorporating </w:t>
      </w:r>
      <w:proofErr w:type="spellStart"/>
      <w:r w:rsidRPr="002422B4">
        <w:t>ct</w:t>
      </w:r>
      <w:proofErr w:type="spellEnd"/>
      <w:r w:rsidRPr="002422B4">
        <w:t xml:space="preserve"> imaging analysis and circulating genetically abnormal cells (CACs). BMC cancer 25, 124 (2025).</w:t>
      </w:r>
    </w:p>
    <w:p w14:paraId="60C47CBB" w14:textId="77777777" w:rsidR="00526DE3" w:rsidRPr="002422B4" w:rsidRDefault="00526DE3" w:rsidP="00526DE3">
      <w:r w:rsidRPr="002422B4">
        <w:t>198</w:t>
      </w:r>
      <w:r w:rsidRPr="002422B4">
        <w:tab/>
        <w:t xml:space="preserve">Zhang, C. et al. Enhancing lung cancer diagnosis with data fusion and mobile edge computing using </w:t>
      </w:r>
      <w:proofErr w:type="spellStart"/>
      <w:r w:rsidRPr="002422B4">
        <w:t>DenseNet</w:t>
      </w:r>
      <w:proofErr w:type="spellEnd"/>
      <w:r w:rsidRPr="002422B4">
        <w:t xml:space="preserve"> and CNN. Journal of Cloud Computing 13, 91 (2024).</w:t>
      </w:r>
    </w:p>
    <w:p w14:paraId="6CF1FCEE" w14:textId="77777777" w:rsidR="00526DE3" w:rsidRPr="002422B4" w:rsidRDefault="00526DE3" w:rsidP="00526DE3">
      <w:r w:rsidRPr="002422B4">
        <w:t>199</w:t>
      </w:r>
      <w:r w:rsidRPr="002422B4">
        <w:tab/>
        <w:t xml:space="preserve">Shah, A. A., Malik, H. A. M., Muhammad, A., </w:t>
      </w:r>
      <w:proofErr w:type="spellStart"/>
      <w:r w:rsidRPr="002422B4">
        <w:t>Alourani</w:t>
      </w:r>
      <w:proofErr w:type="spellEnd"/>
      <w:r w:rsidRPr="002422B4">
        <w:t>, A. &amp; Butt, Z. A. Deep learning ensemble 2D CNN approach towards the detection of lung cancer. Scientific reports 13, 2987 (2023).</w:t>
      </w:r>
    </w:p>
    <w:p w14:paraId="1A811EFD" w14:textId="77777777" w:rsidR="00526DE3" w:rsidRPr="002422B4" w:rsidRDefault="00526DE3" w:rsidP="00526DE3">
      <w:r w:rsidRPr="002422B4">
        <w:t>200</w:t>
      </w:r>
      <w:r w:rsidRPr="002422B4">
        <w:tab/>
      </w:r>
      <w:proofErr w:type="spellStart"/>
      <w:r w:rsidRPr="002422B4">
        <w:t>Alazwari</w:t>
      </w:r>
      <w:proofErr w:type="spellEnd"/>
      <w:r w:rsidRPr="002422B4">
        <w:t>, S. et al. Computer-aided diagnosis for lung cancer using waterwheel plant algorithm with deep learning. Scientific Reports 14, 20647 (2024).</w:t>
      </w:r>
    </w:p>
    <w:p w14:paraId="668E925F" w14:textId="77777777" w:rsidR="00526DE3" w:rsidRPr="002422B4" w:rsidRDefault="00526DE3" w:rsidP="00526DE3">
      <w:r w:rsidRPr="002422B4">
        <w:t>201</w:t>
      </w:r>
      <w:r w:rsidRPr="002422B4">
        <w:tab/>
        <w:t>Hammad, M. et al. Explainable AI for lung cancer detection via a custom CNN on CT images. Scientific Reports 15, 12707 (2025).</w:t>
      </w:r>
    </w:p>
    <w:p w14:paraId="069224C6" w14:textId="77777777" w:rsidR="00526DE3" w:rsidRPr="002422B4" w:rsidRDefault="00526DE3" w:rsidP="00526DE3">
      <w:r w:rsidRPr="002422B4">
        <w:t>202</w:t>
      </w:r>
      <w:r w:rsidRPr="002422B4">
        <w:tab/>
        <w:t>Hendrix, W. et al. Deep learning for the detection of benign and malignant pulmonary nodules in non-screening chest CT scans. Communications medicine 3, 156 (2023).</w:t>
      </w:r>
    </w:p>
    <w:p w14:paraId="2F9986BD" w14:textId="77777777" w:rsidR="00526DE3" w:rsidRPr="002422B4" w:rsidRDefault="00526DE3" w:rsidP="00526DE3">
      <w:r w:rsidRPr="002422B4">
        <w:t>203</w:t>
      </w:r>
      <w:r w:rsidRPr="002422B4">
        <w:tab/>
      </w:r>
      <w:proofErr w:type="spellStart"/>
      <w:r w:rsidRPr="002422B4">
        <w:t>Güraksın</w:t>
      </w:r>
      <w:proofErr w:type="spellEnd"/>
      <w:r w:rsidRPr="002422B4">
        <w:t xml:space="preserve">, G. E. &amp; </w:t>
      </w:r>
      <w:proofErr w:type="spellStart"/>
      <w:r w:rsidRPr="002422B4">
        <w:t>Kayadibi</w:t>
      </w:r>
      <w:proofErr w:type="spellEnd"/>
      <w:r w:rsidRPr="002422B4">
        <w:t>, I. A Hybrid LECNN Architecture: A Computer-Assisted Early Diagnosis System for Lung Cancer Using CT Images. International Journal of Computational Intelligence Systems 18, 35 (2025).</w:t>
      </w:r>
    </w:p>
    <w:p w14:paraId="2FD2CD17" w14:textId="77777777" w:rsidR="00526DE3" w:rsidRPr="002422B4" w:rsidRDefault="00526DE3" w:rsidP="00526DE3">
      <w:r w:rsidRPr="002422B4">
        <w:t>204</w:t>
      </w:r>
      <w:r w:rsidRPr="002422B4">
        <w:tab/>
        <w:t>Zheng, S. et al. Interpretative computer-aided lung cancer diagnosis: from radiology analysis to malignancy evaluation. Computer Methods and Programs in Biomedicine 210, 106363 (2021).</w:t>
      </w:r>
    </w:p>
    <w:p w14:paraId="4512A952" w14:textId="77777777" w:rsidR="00526DE3" w:rsidRDefault="00526DE3" w:rsidP="00526DE3">
      <w:pPr>
        <w:sectPr w:rsidR="00526DE3" w:rsidSect="00526DE3">
          <w:pgSz w:w="11906" w:h="16838" w:code="9"/>
          <w:pgMar w:top="1417" w:right="1701" w:bottom="1417" w:left="1701" w:header="720" w:footer="720" w:gutter="0"/>
          <w:cols w:space="720"/>
          <w:docGrid w:linePitch="326"/>
        </w:sectPr>
      </w:pPr>
      <w:r w:rsidRPr="002422B4">
        <w:fldChar w:fldCharType="end"/>
      </w:r>
    </w:p>
    <w:p w14:paraId="77F690F1" w14:textId="77777777" w:rsidR="00526DE3" w:rsidRPr="002422B4" w:rsidRDefault="00526DE3" w:rsidP="00526DE3">
      <w:r w:rsidRPr="002422B4">
        <w:rPr>
          <w:b/>
          <w:bCs/>
        </w:rPr>
        <w:lastRenderedPageBreak/>
        <w:t>Table</w:t>
      </w:r>
      <w:r>
        <w:rPr>
          <w:b/>
          <w:bCs/>
        </w:rPr>
        <w:t> </w:t>
      </w:r>
      <w:r w:rsidRPr="002422B4">
        <w:rPr>
          <w:b/>
          <w:bCs/>
        </w:rPr>
        <w:t>S2</w:t>
      </w:r>
      <w:r w:rsidRPr="002422B4">
        <w:t xml:space="preserve"> Technical details of methods developed for the detection and diagnosis of lung cancer.</w:t>
      </w:r>
    </w:p>
    <w:tbl>
      <w:tblPr>
        <w:tblStyle w:val="TableGrid"/>
        <w:tblW w:w="14312" w:type="dxa"/>
        <w:tblLayout w:type="fixed"/>
        <w:tblLook w:val="04A0" w:firstRow="1" w:lastRow="0" w:firstColumn="1" w:lastColumn="0" w:noHBand="0" w:noVBand="1"/>
      </w:tblPr>
      <w:tblGrid>
        <w:gridCol w:w="1613"/>
        <w:gridCol w:w="1643"/>
        <w:gridCol w:w="1559"/>
        <w:gridCol w:w="893"/>
        <w:gridCol w:w="1650"/>
        <w:gridCol w:w="2230"/>
        <w:gridCol w:w="1704"/>
        <w:gridCol w:w="3020"/>
      </w:tblGrid>
      <w:tr w:rsidR="00526DE3" w:rsidRPr="002422B4" w14:paraId="2AA6F8FC" w14:textId="77777777" w:rsidTr="009F523D">
        <w:tc>
          <w:tcPr>
            <w:tcW w:w="1613" w:type="dxa"/>
            <w:vAlign w:val="bottom"/>
          </w:tcPr>
          <w:p w14:paraId="49236BCE" w14:textId="77777777" w:rsidR="00526DE3" w:rsidRPr="002422B4" w:rsidRDefault="00526DE3" w:rsidP="009F523D">
            <w:pPr>
              <w:jc w:val="center"/>
              <w:rPr>
                <w:b/>
                <w:bCs/>
              </w:rPr>
            </w:pPr>
            <w:r w:rsidRPr="002422B4">
              <w:rPr>
                <w:b/>
                <w:bCs/>
              </w:rPr>
              <w:t>First author (year)</w:t>
            </w:r>
          </w:p>
        </w:tc>
        <w:tc>
          <w:tcPr>
            <w:tcW w:w="1643" w:type="dxa"/>
            <w:vAlign w:val="bottom"/>
          </w:tcPr>
          <w:p w14:paraId="6EEB9A38" w14:textId="77777777" w:rsidR="00526DE3" w:rsidRPr="002422B4" w:rsidRDefault="00526DE3" w:rsidP="009F523D">
            <w:pPr>
              <w:jc w:val="center"/>
              <w:rPr>
                <w:b/>
                <w:bCs/>
              </w:rPr>
            </w:pPr>
            <w:r w:rsidRPr="002422B4">
              <w:rPr>
                <w:b/>
                <w:bCs/>
              </w:rPr>
              <w:t>Type/name of method</w:t>
            </w:r>
          </w:p>
        </w:tc>
        <w:tc>
          <w:tcPr>
            <w:tcW w:w="1559" w:type="dxa"/>
            <w:vAlign w:val="bottom"/>
          </w:tcPr>
          <w:p w14:paraId="5F88551F" w14:textId="77777777" w:rsidR="00526DE3" w:rsidRPr="002422B4" w:rsidRDefault="00526DE3" w:rsidP="009F523D">
            <w:pPr>
              <w:jc w:val="center"/>
              <w:rPr>
                <w:b/>
                <w:bCs/>
              </w:rPr>
            </w:pPr>
            <w:r w:rsidRPr="002422B4">
              <w:rPr>
                <w:b/>
                <w:bCs/>
              </w:rPr>
              <w:t>Dataset</w:t>
            </w:r>
          </w:p>
        </w:tc>
        <w:tc>
          <w:tcPr>
            <w:tcW w:w="893" w:type="dxa"/>
            <w:vAlign w:val="bottom"/>
          </w:tcPr>
          <w:p w14:paraId="0C366CFE" w14:textId="77777777" w:rsidR="00526DE3" w:rsidRPr="002422B4" w:rsidRDefault="00526DE3" w:rsidP="009F523D">
            <w:pPr>
              <w:jc w:val="center"/>
              <w:rPr>
                <w:b/>
                <w:bCs/>
              </w:rPr>
            </w:pPr>
            <w:r w:rsidRPr="002422B4">
              <w:rPr>
                <w:b/>
                <w:bCs/>
              </w:rPr>
              <w:t>Nature</w:t>
            </w:r>
          </w:p>
        </w:tc>
        <w:tc>
          <w:tcPr>
            <w:tcW w:w="1650" w:type="dxa"/>
            <w:vAlign w:val="bottom"/>
          </w:tcPr>
          <w:p w14:paraId="1F0000E0" w14:textId="77777777" w:rsidR="00526DE3" w:rsidRPr="002422B4" w:rsidRDefault="00526DE3" w:rsidP="009F523D">
            <w:pPr>
              <w:jc w:val="center"/>
              <w:rPr>
                <w:b/>
                <w:bCs/>
              </w:rPr>
            </w:pPr>
            <w:r w:rsidRPr="002422B4">
              <w:rPr>
                <w:b/>
                <w:bCs/>
              </w:rPr>
              <w:t>Data pre-processing technique</w:t>
            </w:r>
          </w:p>
        </w:tc>
        <w:tc>
          <w:tcPr>
            <w:tcW w:w="2230" w:type="dxa"/>
            <w:vAlign w:val="bottom"/>
          </w:tcPr>
          <w:p w14:paraId="5E2E587B" w14:textId="77777777" w:rsidR="00526DE3" w:rsidRPr="002422B4" w:rsidRDefault="00526DE3" w:rsidP="009F523D">
            <w:pPr>
              <w:jc w:val="center"/>
              <w:rPr>
                <w:b/>
                <w:bCs/>
              </w:rPr>
            </w:pPr>
            <w:r w:rsidRPr="002422B4">
              <w:rPr>
                <w:b/>
                <w:bCs/>
              </w:rPr>
              <w:t>Augmentation/optimization technique</w:t>
            </w:r>
          </w:p>
        </w:tc>
        <w:tc>
          <w:tcPr>
            <w:tcW w:w="1704" w:type="dxa"/>
            <w:vAlign w:val="bottom"/>
          </w:tcPr>
          <w:p w14:paraId="33054EFC" w14:textId="77777777" w:rsidR="00526DE3" w:rsidRPr="002422B4" w:rsidRDefault="00526DE3" w:rsidP="009F523D">
            <w:pPr>
              <w:jc w:val="center"/>
              <w:rPr>
                <w:b/>
                <w:bCs/>
              </w:rPr>
            </w:pPr>
            <w:r w:rsidRPr="002422B4">
              <w:rPr>
                <w:b/>
                <w:bCs/>
              </w:rPr>
              <w:t>Train/validation/test split methodology</w:t>
            </w:r>
          </w:p>
        </w:tc>
        <w:tc>
          <w:tcPr>
            <w:tcW w:w="3020" w:type="dxa"/>
            <w:vAlign w:val="bottom"/>
          </w:tcPr>
          <w:p w14:paraId="6DB3ED64" w14:textId="77777777" w:rsidR="00526DE3" w:rsidRPr="002422B4" w:rsidRDefault="00526DE3" w:rsidP="009F523D">
            <w:pPr>
              <w:jc w:val="center"/>
              <w:rPr>
                <w:b/>
                <w:bCs/>
              </w:rPr>
            </w:pPr>
            <w:r w:rsidRPr="002422B4">
              <w:rPr>
                <w:b/>
                <w:bCs/>
              </w:rPr>
              <w:t>Comparison</w:t>
            </w:r>
          </w:p>
        </w:tc>
      </w:tr>
      <w:tr w:rsidR="00526DE3" w:rsidRPr="002422B4" w14:paraId="63EF128B" w14:textId="77777777" w:rsidTr="009F523D">
        <w:trPr>
          <w:trHeight w:val="593"/>
        </w:trPr>
        <w:tc>
          <w:tcPr>
            <w:tcW w:w="1613" w:type="dxa"/>
          </w:tcPr>
          <w:p w14:paraId="62AAA580" w14:textId="77777777" w:rsidR="00526DE3" w:rsidRPr="002422B4" w:rsidRDefault="00526DE3" w:rsidP="009F523D">
            <w:r w:rsidRPr="002422B4">
              <w:t xml:space="preserve">Priya A (2024) </w:t>
            </w:r>
            <w:r w:rsidRPr="00816228">
              <w:rPr>
                <w:highlight w:val="lightGray"/>
              </w:rPr>
              <w:t>[1]</w:t>
            </w:r>
          </w:p>
        </w:tc>
        <w:tc>
          <w:tcPr>
            <w:tcW w:w="1643" w:type="dxa"/>
          </w:tcPr>
          <w:p w14:paraId="479C040E" w14:textId="77777777" w:rsidR="00526DE3" w:rsidRPr="002422B4" w:rsidRDefault="00526DE3" w:rsidP="009F523D">
            <w:proofErr w:type="spellStart"/>
            <w:r w:rsidRPr="002422B4">
              <w:t>EfficientNet</w:t>
            </w:r>
            <w:proofErr w:type="spellEnd"/>
          </w:p>
        </w:tc>
        <w:tc>
          <w:tcPr>
            <w:tcW w:w="1559" w:type="dxa"/>
          </w:tcPr>
          <w:p w14:paraId="47545DC9" w14:textId="77777777" w:rsidR="00526DE3" w:rsidRPr="002422B4" w:rsidRDefault="00526DE3" w:rsidP="009F523D">
            <w:r w:rsidRPr="002422B4">
              <w:t>Cancer imaging archive (CIA)</w:t>
            </w:r>
          </w:p>
        </w:tc>
        <w:tc>
          <w:tcPr>
            <w:tcW w:w="893" w:type="dxa"/>
          </w:tcPr>
          <w:p w14:paraId="0A9EB38D" w14:textId="77777777" w:rsidR="00526DE3" w:rsidRPr="002422B4" w:rsidRDefault="00526DE3" w:rsidP="009F523D">
            <w:r w:rsidRPr="002422B4">
              <w:t>Cohort size</w:t>
            </w:r>
          </w:p>
        </w:tc>
        <w:tc>
          <w:tcPr>
            <w:tcW w:w="1650" w:type="dxa"/>
          </w:tcPr>
          <w:p w14:paraId="055ADF4D" w14:textId="77777777" w:rsidR="00526DE3" w:rsidRPr="002422B4" w:rsidRDefault="00526DE3" w:rsidP="009F523D">
            <w:r w:rsidRPr="002422B4">
              <w:t>Transition pre-training model</w:t>
            </w:r>
          </w:p>
        </w:tc>
        <w:tc>
          <w:tcPr>
            <w:tcW w:w="2230" w:type="dxa"/>
          </w:tcPr>
          <w:p w14:paraId="0A352D7F" w14:textId="77777777" w:rsidR="00526DE3" w:rsidRPr="002422B4" w:rsidRDefault="00526DE3" w:rsidP="009F523D">
            <w:r w:rsidRPr="002422B4">
              <w:t>Modified Gravitational Searching algorithm</w:t>
            </w:r>
          </w:p>
        </w:tc>
        <w:tc>
          <w:tcPr>
            <w:tcW w:w="1704" w:type="dxa"/>
          </w:tcPr>
          <w:p w14:paraId="351F0E2B" w14:textId="77777777" w:rsidR="00526DE3" w:rsidRPr="002422B4" w:rsidRDefault="00526DE3" w:rsidP="009F523D">
            <w:r w:rsidRPr="002422B4">
              <w:t>75% for training, 25% for testing</w:t>
            </w:r>
          </w:p>
        </w:tc>
        <w:tc>
          <w:tcPr>
            <w:tcW w:w="3020" w:type="dxa"/>
          </w:tcPr>
          <w:p w14:paraId="036F67D5" w14:textId="77777777" w:rsidR="00526DE3" w:rsidRPr="002422B4" w:rsidRDefault="00526DE3" w:rsidP="009F523D">
            <w:r w:rsidRPr="002422B4">
              <w:t xml:space="preserve">Better performance compared to VGG-19, Inception-v3, </w:t>
            </w:r>
            <w:proofErr w:type="spellStart"/>
            <w:r w:rsidRPr="002422B4">
              <w:t>ResNet</w:t>
            </w:r>
            <w:proofErr w:type="spellEnd"/>
            <w:r w:rsidRPr="002422B4">
              <w:t xml:space="preserve"> 152, and </w:t>
            </w:r>
            <w:proofErr w:type="spellStart"/>
            <w:r w:rsidRPr="002422B4">
              <w:t>SqueezeNet</w:t>
            </w:r>
            <w:proofErr w:type="spellEnd"/>
            <w:r w:rsidRPr="002422B4">
              <w:t xml:space="preserve"> models; lowest performance</w:t>
            </w:r>
            <w:r>
              <w:t xml:space="preserve"> </w:t>
            </w:r>
            <w:r w:rsidRPr="002422B4">
              <w:t xml:space="preserve">compared to Inception-v3 and </w:t>
            </w:r>
            <w:proofErr w:type="spellStart"/>
            <w:r w:rsidRPr="002422B4">
              <w:t>SqueezeNet</w:t>
            </w:r>
            <w:proofErr w:type="spellEnd"/>
            <w:r w:rsidRPr="002422B4">
              <w:t xml:space="preserve"> models</w:t>
            </w:r>
          </w:p>
        </w:tc>
      </w:tr>
      <w:tr w:rsidR="00526DE3" w:rsidRPr="002422B4" w14:paraId="4192AB20" w14:textId="77777777" w:rsidTr="009F523D">
        <w:tc>
          <w:tcPr>
            <w:tcW w:w="1613" w:type="dxa"/>
          </w:tcPr>
          <w:p w14:paraId="65A7593A" w14:textId="77777777" w:rsidR="00526DE3" w:rsidRPr="002422B4" w:rsidRDefault="00526DE3" w:rsidP="009F523D">
            <w:r w:rsidRPr="002422B4">
              <w:t xml:space="preserve">Bushara A R (2023) </w:t>
            </w:r>
            <w:r w:rsidRPr="00816228">
              <w:rPr>
                <w:highlight w:val="lightGray"/>
              </w:rPr>
              <w:t>[2]</w:t>
            </w:r>
          </w:p>
        </w:tc>
        <w:tc>
          <w:tcPr>
            <w:tcW w:w="1643" w:type="dxa"/>
          </w:tcPr>
          <w:p w14:paraId="6016F423" w14:textId="77777777" w:rsidR="00526DE3" w:rsidRPr="002422B4" w:rsidRDefault="00526DE3" w:rsidP="009F523D">
            <w:r w:rsidRPr="002422B4">
              <w:t>Capsule neural network (</w:t>
            </w:r>
            <w:proofErr w:type="spellStart"/>
            <w:r w:rsidRPr="002422B4">
              <w:t>CapsNet</w:t>
            </w:r>
            <w:proofErr w:type="spellEnd"/>
            <w:r w:rsidRPr="002422B4">
              <w:t>)</w:t>
            </w:r>
          </w:p>
        </w:tc>
        <w:tc>
          <w:tcPr>
            <w:tcW w:w="1559" w:type="dxa"/>
          </w:tcPr>
          <w:p w14:paraId="6BA0DC65" w14:textId="77777777" w:rsidR="00526DE3" w:rsidRPr="002422B4" w:rsidRDefault="00526DE3" w:rsidP="009F523D">
            <w:r w:rsidRPr="002422B4">
              <w:t>LIDC-IDRI</w:t>
            </w:r>
          </w:p>
        </w:tc>
        <w:tc>
          <w:tcPr>
            <w:tcW w:w="893" w:type="dxa"/>
          </w:tcPr>
          <w:p w14:paraId="15340E4C" w14:textId="77777777" w:rsidR="00526DE3" w:rsidRPr="002422B4" w:rsidRDefault="00526DE3" w:rsidP="009F523D">
            <w:r w:rsidRPr="002422B4">
              <w:t xml:space="preserve">Public </w:t>
            </w:r>
          </w:p>
        </w:tc>
        <w:tc>
          <w:tcPr>
            <w:tcW w:w="1650" w:type="dxa"/>
          </w:tcPr>
          <w:p w14:paraId="091539FA" w14:textId="77777777" w:rsidR="00526DE3" w:rsidRPr="002422B4" w:rsidRDefault="00526DE3" w:rsidP="009F523D">
            <w:proofErr w:type="spellStart"/>
            <w:r w:rsidRPr="002422B4">
              <w:t>ImageDataGenerator</w:t>
            </w:r>
            <w:proofErr w:type="spellEnd"/>
          </w:p>
        </w:tc>
        <w:tc>
          <w:tcPr>
            <w:tcW w:w="2230" w:type="dxa"/>
          </w:tcPr>
          <w:p w14:paraId="0E5DE06C" w14:textId="77777777" w:rsidR="00526DE3" w:rsidRPr="002422B4" w:rsidRDefault="00526DE3" w:rsidP="009F523D">
            <w:r w:rsidRPr="002422B4">
              <w:t>Rescaling, rotation, and horizontal and</w:t>
            </w:r>
            <w:r>
              <w:t xml:space="preserve"> </w:t>
            </w:r>
            <w:r w:rsidRPr="002422B4">
              <w:t>vertical flips</w:t>
            </w:r>
          </w:p>
        </w:tc>
        <w:tc>
          <w:tcPr>
            <w:tcW w:w="1704" w:type="dxa"/>
          </w:tcPr>
          <w:p w14:paraId="42775657" w14:textId="77777777" w:rsidR="00526DE3" w:rsidRPr="002422B4" w:rsidRDefault="00526DE3" w:rsidP="009F523D">
            <w:r w:rsidRPr="002422B4">
              <w:t>60% for training, 20% for testing, 20% for validation</w:t>
            </w:r>
          </w:p>
        </w:tc>
        <w:tc>
          <w:tcPr>
            <w:tcW w:w="3020" w:type="dxa"/>
          </w:tcPr>
          <w:p w14:paraId="77382FE7" w14:textId="77777777" w:rsidR="00526DE3" w:rsidRPr="002422B4" w:rsidRDefault="00526DE3" w:rsidP="009F523D">
            <w:r w:rsidRPr="002422B4">
              <w:t>Better performance compared to multi-</w:t>
            </w:r>
            <w:proofErr w:type="spellStart"/>
            <w:r w:rsidRPr="002422B4">
              <w:t>corp</w:t>
            </w:r>
            <w:proofErr w:type="spellEnd"/>
            <w:r w:rsidRPr="002422B4">
              <w:t xml:space="preserve"> CNN, 3D-MCN, CNN, MIXCAPS, </w:t>
            </w:r>
            <w:proofErr w:type="spellStart"/>
            <w:r w:rsidRPr="002422B4">
              <w:t>CapsNet</w:t>
            </w:r>
            <w:proofErr w:type="spellEnd"/>
            <w:r w:rsidRPr="002422B4">
              <w:t xml:space="preserve"> methods</w:t>
            </w:r>
          </w:p>
        </w:tc>
      </w:tr>
      <w:tr w:rsidR="00526DE3" w:rsidRPr="002422B4" w14:paraId="66B80C5B" w14:textId="77777777" w:rsidTr="009F523D">
        <w:tc>
          <w:tcPr>
            <w:tcW w:w="1613" w:type="dxa"/>
          </w:tcPr>
          <w:p w14:paraId="32BBCE5B" w14:textId="77777777" w:rsidR="00526DE3" w:rsidRPr="002422B4" w:rsidRDefault="00526DE3" w:rsidP="009F523D">
            <w:proofErr w:type="spellStart"/>
            <w:r w:rsidRPr="002422B4">
              <w:t>Mattakoyya</w:t>
            </w:r>
            <w:proofErr w:type="spellEnd"/>
            <w:r w:rsidRPr="002422B4">
              <w:t xml:space="preserve"> </w:t>
            </w:r>
            <w:proofErr w:type="spellStart"/>
            <w:r w:rsidRPr="002422B4">
              <w:t>Aharonu</w:t>
            </w:r>
            <w:proofErr w:type="spellEnd"/>
            <w:r w:rsidRPr="002422B4">
              <w:t xml:space="preserve"> (2024) </w:t>
            </w:r>
            <w:r>
              <w:t>[3]</w:t>
            </w:r>
            <w:r w:rsidRPr="002422B4">
              <w:t xml:space="preserve"> </w:t>
            </w:r>
          </w:p>
        </w:tc>
        <w:tc>
          <w:tcPr>
            <w:tcW w:w="1643" w:type="dxa"/>
          </w:tcPr>
          <w:p w14:paraId="69E849D4" w14:textId="77777777" w:rsidR="00526DE3" w:rsidRPr="002422B4" w:rsidRDefault="00526DE3" w:rsidP="009F523D">
            <w:r w:rsidRPr="002422B4">
              <w:t xml:space="preserve">Deep Convolutional cross max-out kernel graph-based Generative </w:t>
            </w:r>
            <w:r w:rsidRPr="002422B4">
              <w:lastRenderedPageBreak/>
              <w:t>Adversarial Network with Enhanced Prism refraction Search (DCGAN-EPS)</w:t>
            </w:r>
          </w:p>
        </w:tc>
        <w:tc>
          <w:tcPr>
            <w:tcW w:w="1559" w:type="dxa"/>
          </w:tcPr>
          <w:p w14:paraId="0F6542E1" w14:textId="77777777" w:rsidR="00526DE3" w:rsidRPr="002422B4" w:rsidRDefault="00526DE3" w:rsidP="009F523D">
            <w:r w:rsidRPr="002422B4">
              <w:lastRenderedPageBreak/>
              <w:t>LIDC-IDRI, Chest CT Scan, IQ-OTH/NCCD</w:t>
            </w:r>
          </w:p>
        </w:tc>
        <w:tc>
          <w:tcPr>
            <w:tcW w:w="893" w:type="dxa"/>
          </w:tcPr>
          <w:p w14:paraId="3AC364B1" w14:textId="77777777" w:rsidR="00526DE3" w:rsidRPr="002422B4" w:rsidRDefault="00526DE3" w:rsidP="009F523D">
            <w:r w:rsidRPr="002422B4">
              <w:t>Public</w:t>
            </w:r>
          </w:p>
        </w:tc>
        <w:tc>
          <w:tcPr>
            <w:tcW w:w="1650" w:type="dxa"/>
          </w:tcPr>
          <w:p w14:paraId="74FAA18E" w14:textId="77777777" w:rsidR="00526DE3" w:rsidRPr="002422B4" w:rsidRDefault="00526DE3" w:rsidP="009F523D">
            <w:r w:rsidRPr="002422B4">
              <w:t xml:space="preserve">Adaptive wavelet denoising </w:t>
            </w:r>
          </w:p>
        </w:tc>
        <w:tc>
          <w:tcPr>
            <w:tcW w:w="2230" w:type="dxa"/>
          </w:tcPr>
          <w:p w14:paraId="4E14BAD2" w14:textId="77777777" w:rsidR="00526DE3" w:rsidRPr="002422B4" w:rsidRDefault="00526DE3" w:rsidP="009F523D">
            <w:r w:rsidRPr="002422B4">
              <w:t>Enhanced prism refraction search (EPS) algorithm</w:t>
            </w:r>
          </w:p>
        </w:tc>
        <w:tc>
          <w:tcPr>
            <w:tcW w:w="1704" w:type="dxa"/>
          </w:tcPr>
          <w:p w14:paraId="0C4FFC69" w14:textId="77777777" w:rsidR="00526DE3" w:rsidRPr="002422B4" w:rsidRDefault="00526DE3" w:rsidP="009F523D">
            <w:r w:rsidRPr="002422B4">
              <w:t>60% for training, 20% for testing, 20% for validation</w:t>
            </w:r>
          </w:p>
        </w:tc>
        <w:tc>
          <w:tcPr>
            <w:tcW w:w="3020" w:type="dxa"/>
          </w:tcPr>
          <w:p w14:paraId="7392EDC1" w14:textId="77777777" w:rsidR="00526DE3" w:rsidRPr="002422B4" w:rsidRDefault="00526DE3" w:rsidP="009F523D">
            <w:r w:rsidRPr="002422B4">
              <w:t>Better performance compared to GF-EDBN, EDL, DLCNN, UDCT, MobileNetV2-SGRU methods</w:t>
            </w:r>
          </w:p>
        </w:tc>
      </w:tr>
      <w:tr w:rsidR="00526DE3" w:rsidRPr="002422B4" w14:paraId="29AFB9F4" w14:textId="77777777" w:rsidTr="009F523D">
        <w:tc>
          <w:tcPr>
            <w:tcW w:w="1613" w:type="dxa"/>
          </w:tcPr>
          <w:p w14:paraId="3DBEFA04" w14:textId="77777777" w:rsidR="00526DE3" w:rsidRPr="002422B4" w:rsidRDefault="00526DE3" w:rsidP="009F523D">
            <w:r w:rsidRPr="002422B4">
              <w:t xml:space="preserve">Akila Agnes Sundaresan (2018) </w:t>
            </w:r>
            <w:r w:rsidRPr="00816228">
              <w:rPr>
                <w:highlight w:val="lightGray"/>
              </w:rPr>
              <w:t>[4]</w:t>
            </w:r>
          </w:p>
        </w:tc>
        <w:tc>
          <w:tcPr>
            <w:tcW w:w="1643" w:type="dxa"/>
          </w:tcPr>
          <w:p w14:paraId="628A4810" w14:textId="77777777" w:rsidR="00526DE3" w:rsidRPr="002422B4" w:rsidRDefault="00526DE3" w:rsidP="009F523D">
            <w:r w:rsidRPr="002422B4">
              <w:t>Transfer learning-based feed-forward deep neural network</w:t>
            </w:r>
          </w:p>
        </w:tc>
        <w:tc>
          <w:tcPr>
            <w:tcW w:w="1559" w:type="dxa"/>
          </w:tcPr>
          <w:p w14:paraId="6DFB7B21" w14:textId="77777777" w:rsidR="00526DE3" w:rsidRPr="002422B4" w:rsidRDefault="00526DE3" w:rsidP="009F523D">
            <w:r w:rsidRPr="002422B4">
              <w:t>LIDC-IRDI</w:t>
            </w:r>
          </w:p>
        </w:tc>
        <w:tc>
          <w:tcPr>
            <w:tcW w:w="893" w:type="dxa"/>
          </w:tcPr>
          <w:p w14:paraId="63AFA1B7" w14:textId="77777777" w:rsidR="00526DE3" w:rsidRPr="002422B4" w:rsidRDefault="00526DE3" w:rsidP="009F523D">
            <w:r w:rsidRPr="002422B4">
              <w:t>Public</w:t>
            </w:r>
          </w:p>
        </w:tc>
        <w:tc>
          <w:tcPr>
            <w:tcW w:w="1650" w:type="dxa"/>
          </w:tcPr>
          <w:p w14:paraId="63DBC5B7" w14:textId="77777777" w:rsidR="00526DE3" w:rsidRPr="002422B4" w:rsidRDefault="00526DE3" w:rsidP="009F523D">
            <w:pPr>
              <w:jc w:val="center"/>
            </w:pPr>
            <w:r>
              <w:t>‒</w:t>
            </w:r>
          </w:p>
        </w:tc>
        <w:tc>
          <w:tcPr>
            <w:tcW w:w="2230" w:type="dxa"/>
          </w:tcPr>
          <w:p w14:paraId="013CEE54" w14:textId="77777777" w:rsidR="00526DE3" w:rsidRPr="002422B4" w:rsidRDefault="00526DE3" w:rsidP="009F523D">
            <w:r w:rsidRPr="002422B4">
              <w:t>Transfer learning approach</w:t>
            </w:r>
          </w:p>
        </w:tc>
        <w:tc>
          <w:tcPr>
            <w:tcW w:w="1704" w:type="dxa"/>
          </w:tcPr>
          <w:p w14:paraId="198FAEC3" w14:textId="77777777" w:rsidR="00526DE3" w:rsidRPr="002422B4" w:rsidRDefault="00526DE3" w:rsidP="009F523D">
            <w:pPr>
              <w:jc w:val="center"/>
            </w:pPr>
            <w:r>
              <w:t>‒</w:t>
            </w:r>
          </w:p>
        </w:tc>
        <w:tc>
          <w:tcPr>
            <w:tcW w:w="3020" w:type="dxa"/>
          </w:tcPr>
          <w:p w14:paraId="383022B1" w14:textId="77777777" w:rsidR="00526DE3" w:rsidRPr="002422B4" w:rsidRDefault="00526DE3" w:rsidP="009F523D">
            <w:r w:rsidRPr="002422B4">
              <w:t>Better performance compared to VGG16 model</w:t>
            </w:r>
          </w:p>
        </w:tc>
      </w:tr>
      <w:tr w:rsidR="00526DE3" w:rsidRPr="002422B4" w14:paraId="53B4371D" w14:textId="77777777" w:rsidTr="009F523D">
        <w:tc>
          <w:tcPr>
            <w:tcW w:w="1613" w:type="dxa"/>
          </w:tcPr>
          <w:p w14:paraId="557D991C" w14:textId="77777777" w:rsidR="00526DE3" w:rsidRPr="002422B4" w:rsidRDefault="00526DE3" w:rsidP="009F523D">
            <w:r w:rsidRPr="002422B4">
              <w:t xml:space="preserve">Ahmed Alksas (2023) </w:t>
            </w:r>
            <w:r w:rsidRPr="00816228">
              <w:rPr>
                <w:highlight w:val="lightGray"/>
              </w:rPr>
              <w:t>[5]</w:t>
            </w:r>
          </w:p>
        </w:tc>
        <w:tc>
          <w:tcPr>
            <w:tcW w:w="1643" w:type="dxa"/>
          </w:tcPr>
          <w:p w14:paraId="4E67AE59" w14:textId="77777777" w:rsidR="00526DE3" w:rsidRPr="002422B4" w:rsidRDefault="00526DE3" w:rsidP="009F523D">
            <w:r w:rsidRPr="002422B4">
              <w:t>Hyper-tuned stacked generalization-based classification architecture</w:t>
            </w:r>
          </w:p>
        </w:tc>
        <w:tc>
          <w:tcPr>
            <w:tcW w:w="1559" w:type="dxa"/>
          </w:tcPr>
          <w:p w14:paraId="7A986ABD" w14:textId="77777777" w:rsidR="00526DE3" w:rsidRPr="002422B4" w:rsidRDefault="00526DE3" w:rsidP="009F523D">
            <w:r w:rsidRPr="002422B4">
              <w:t>LIDC-IDRI</w:t>
            </w:r>
          </w:p>
        </w:tc>
        <w:tc>
          <w:tcPr>
            <w:tcW w:w="893" w:type="dxa"/>
          </w:tcPr>
          <w:p w14:paraId="4443CFC4" w14:textId="77777777" w:rsidR="00526DE3" w:rsidRPr="002422B4" w:rsidRDefault="00526DE3" w:rsidP="009F523D">
            <w:r w:rsidRPr="002422B4">
              <w:t>Public</w:t>
            </w:r>
          </w:p>
        </w:tc>
        <w:tc>
          <w:tcPr>
            <w:tcW w:w="1650" w:type="dxa"/>
          </w:tcPr>
          <w:p w14:paraId="78867CD3" w14:textId="77777777" w:rsidR="00526DE3" w:rsidRPr="002422B4" w:rsidRDefault="00526DE3" w:rsidP="009F523D">
            <w:r w:rsidRPr="002422B4">
              <w:t>Modified local ternary pattern</w:t>
            </w:r>
          </w:p>
        </w:tc>
        <w:tc>
          <w:tcPr>
            <w:tcW w:w="2230" w:type="dxa"/>
          </w:tcPr>
          <w:p w14:paraId="5A6F96B3" w14:textId="77777777" w:rsidR="00526DE3" w:rsidRPr="002422B4" w:rsidRDefault="00526DE3" w:rsidP="009F523D">
            <w:r w:rsidRPr="002422B4">
              <w:t>Near-optimal</w:t>
            </w:r>
            <w:r>
              <w:t xml:space="preserve"> </w:t>
            </w:r>
            <w:r w:rsidRPr="002422B4">
              <w:t>model</w:t>
            </w:r>
          </w:p>
        </w:tc>
        <w:tc>
          <w:tcPr>
            <w:tcW w:w="1704" w:type="dxa"/>
          </w:tcPr>
          <w:p w14:paraId="05F5282C" w14:textId="77777777" w:rsidR="00526DE3" w:rsidRPr="002422B4" w:rsidRDefault="00526DE3" w:rsidP="009F523D">
            <w:pPr>
              <w:jc w:val="center"/>
            </w:pPr>
            <w:r w:rsidRPr="0023649A">
              <w:t>‒</w:t>
            </w:r>
          </w:p>
        </w:tc>
        <w:tc>
          <w:tcPr>
            <w:tcW w:w="3020" w:type="dxa"/>
          </w:tcPr>
          <w:p w14:paraId="2912DCFA" w14:textId="77777777" w:rsidR="00526DE3" w:rsidRPr="002422B4" w:rsidRDefault="00526DE3" w:rsidP="009F523D">
            <w:r w:rsidRPr="002422B4">
              <w:t>Better performance compared to multi-level CNN, ensemble deep learning approach, 3D gray density coding feature, SHAP-based interpretation-model</w:t>
            </w:r>
          </w:p>
        </w:tc>
      </w:tr>
      <w:tr w:rsidR="00526DE3" w:rsidRPr="002422B4" w14:paraId="5CE499E7" w14:textId="77777777" w:rsidTr="009F523D">
        <w:tc>
          <w:tcPr>
            <w:tcW w:w="1613" w:type="dxa"/>
          </w:tcPr>
          <w:p w14:paraId="43B33AA3" w14:textId="77777777" w:rsidR="00526DE3" w:rsidRPr="002422B4" w:rsidRDefault="00526DE3" w:rsidP="009F523D">
            <w:r w:rsidRPr="002422B4">
              <w:lastRenderedPageBreak/>
              <w:t xml:space="preserve">Firas H </w:t>
            </w:r>
            <w:proofErr w:type="spellStart"/>
            <w:r w:rsidRPr="002422B4">
              <w:t>Almukhtar</w:t>
            </w:r>
            <w:proofErr w:type="spellEnd"/>
            <w:r w:rsidRPr="002422B4">
              <w:t xml:space="preserve"> (2024) </w:t>
            </w:r>
            <w:r w:rsidRPr="00816228">
              <w:rPr>
                <w:highlight w:val="lightGray"/>
              </w:rPr>
              <w:t>[6]</w:t>
            </w:r>
          </w:p>
        </w:tc>
        <w:tc>
          <w:tcPr>
            <w:tcW w:w="1643" w:type="dxa"/>
          </w:tcPr>
          <w:p w14:paraId="4DDD56A8" w14:textId="77777777" w:rsidR="00526DE3" w:rsidRPr="002422B4" w:rsidRDefault="00526DE3" w:rsidP="009F523D">
            <w:r w:rsidRPr="002422B4">
              <w:t>Error correcting output codes (ECOC)</w:t>
            </w:r>
          </w:p>
        </w:tc>
        <w:tc>
          <w:tcPr>
            <w:tcW w:w="1559" w:type="dxa"/>
          </w:tcPr>
          <w:p w14:paraId="3F5243E6" w14:textId="77777777" w:rsidR="00526DE3" w:rsidRPr="002422B4" w:rsidRDefault="00526DE3" w:rsidP="009F523D">
            <w:r w:rsidRPr="002422B4">
              <w:t>Al-Salam Hospital</w:t>
            </w:r>
          </w:p>
        </w:tc>
        <w:tc>
          <w:tcPr>
            <w:tcW w:w="893" w:type="dxa"/>
          </w:tcPr>
          <w:p w14:paraId="5203925D" w14:textId="77777777" w:rsidR="00526DE3" w:rsidRPr="002422B4" w:rsidRDefault="00526DE3" w:rsidP="009F523D">
            <w:r w:rsidRPr="002422B4">
              <w:t>Private</w:t>
            </w:r>
          </w:p>
        </w:tc>
        <w:tc>
          <w:tcPr>
            <w:tcW w:w="1650" w:type="dxa"/>
          </w:tcPr>
          <w:p w14:paraId="6E12E262" w14:textId="77777777" w:rsidR="00526DE3" w:rsidRPr="002422B4" w:rsidRDefault="00526DE3" w:rsidP="009F523D">
            <w:r w:rsidRPr="002422B4">
              <w:t>Binary operation</w:t>
            </w:r>
          </w:p>
        </w:tc>
        <w:tc>
          <w:tcPr>
            <w:tcW w:w="2230" w:type="dxa"/>
          </w:tcPr>
          <w:p w14:paraId="6583B951" w14:textId="77777777" w:rsidR="00526DE3" w:rsidRPr="002422B4" w:rsidRDefault="00526DE3" w:rsidP="009F523D">
            <w:r w:rsidRPr="002422B4">
              <w:t>Social spider</w:t>
            </w:r>
            <w:r>
              <w:t xml:space="preserve"> </w:t>
            </w:r>
            <w:r w:rsidRPr="002422B4">
              <w:t>optimization (SSO)</w:t>
            </w:r>
          </w:p>
        </w:tc>
        <w:tc>
          <w:tcPr>
            <w:tcW w:w="1704" w:type="dxa"/>
          </w:tcPr>
          <w:p w14:paraId="0969520A" w14:textId="77777777" w:rsidR="00526DE3" w:rsidRPr="002422B4" w:rsidRDefault="00526DE3" w:rsidP="009F523D">
            <w:pPr>
              <w:jc w:val="center"/>
            </w:pPr>
            <w:r w:rsidRPr="0023649A">
              <w:t>‒</w:t>
            </w:r>
          </w:p>
        </w:tc>
        <w:tc>
          <w:tcPr>
            <w:tcW w:w="3020" w:type="dxa"/>
          </w:tcPr>
          <w:p w14:paraId="287CF58B" w14:textId="77777777" w:rsidR="00526DE3" w:rsidRPr="002422B4" w:rsidRDefault="00526DE3" w:rsidP="009F523D">
            <w:r w:rsidRPr="002422B4">
              <w:t>Better performance compared to deep learning with instantaneously trained neural networks (DITNN) approach, novel neural-network based algorithm, wavelet feature descriptor and feed forward back propagation neural networks classifier method</w:t>
            </w:r>
          </w:p>
        </w:tc>
      </w:tr>
      <w:tr w:rsidR="00526DE3" w:rsidRPr="002422B4" w14:paraId="5FCCFB97" w14:textId="77777777" w:rsidTr="009F523D">
        <w:tc>
          <w:tcPr>
            <w:tcW w:w="1613" w:type="dxa"/>
          </w:tcPr>
          <w:p w14:paraId="48F12CE7" w14:textId="77777777" w:rsidR="00526DE3" w:rsidRPr="002422B4" w:rsidRDefault="00526DE3" w:rsidP="009F523D">
            <w:r w:rsidRPr="002422B4">
              <w:t xml:space="preserve">Mohammad H Alshayeji (2023) </w:t>
            </w:r>
            <w:r w:rsidRPr="00816228">
              <w:rPr>
                <w:highlight w:val="lightGray"/>
              </w:rPr>
              <w:t>[7]</w:t>
            </w:r>
          </w:p>
        </w:tc>
        <w:tc>
          <w:tcPr>
            <w:tcW w:w="1643" w:type="dxa"/>
          </w:tcPr>
          <w:p w14:paraId="675468AA" w14:textId="77777777" w:rsidR="00526DE3" w:rsidRPr="002422B4" w:rsidRDefault="00526DE3" w:rsidP="009F523D">
            <w:proofErr w:type="spellStart"/>
            <w:r w:rsidRPr="002422B4">
              <w:t>NoduleDiag</w:t>
            </w:r>
            <w:proofErr w:type="spellEnd"/>
          </w:p>
        </w:tc>
        <w:tc>
          <w:tcPr>
            <w:tcW w:w="1559" w:type="dxa"/>
          </w:tcPr>
          <w:p w14:paraId="2C403E4A" w14:textId="77777777" w:rsidR="00526DE3" w:rsidRPr="002422B4" w:rsidRDefault="00526DE3" w:rsidP="009F523D">
            <w:r w:rsidRPr="002422B4">
              <w:t>LIDC-IDRI</w:t>
            </w:r>
          </w:p>
        </w:tc>
        <w:tc>
          <w:tcPr>
            <w:tcW w:w="893" w:type="dxa"/>
          </w:tcPr>
          <w:p w14:paraId="37A27260" w14:textId="77777777" w:rsidR="00526DE3" w:rsidRPr="002422B4" w:rsidRDefault="00526DE3" w:rsidP="009F523D">
            <w:r w:rsidRPr="002422B4">
              <w:t>Public</w:t>
            </w:r>
          </w:p>
        </w:tc>
        <w:tc>
          <w:tcPr>
            <w:tcW w:w="1650" w:type="dxa"/>
          </w:tcPr>
          <w:p w14:paraId="6E0AB061" w14:textId="77777777" w:rsidR="00526DE3" w:rsidRPr="002422B4" w:rsidRDefault="00526DE3" w:rsidP="009F523D">
            <w:proofErr w:type="spellStart"/>
            <w:r w:rsidRPr="002422B4">
              <w:t>Pylidc</w:t>
            </w:r>
            <w:proofErr w:type="spellEnd"/>
            <w:r w:rsidRPr="002422B4">
              <w:t xml:space="preserve"> package, normalization, median filter</w:t>
            </w:r>
          </w:p>
        </w:tc>
        <w:tc>
          <w:tcPr>
            <w:tcW w:w="2230" w:type="dxa"/>
          </w:tcPr>
          <w:p w14:paraId="2B1D5B79" w14:textId="77777777" w:rsidR="00526DE3" w:rsidRPr="002422B4" w:rsidRDefault="00526DE3" w:rsidP="009F523D">
            <w:r w:rsidRPr="002422B4">
              <w:t>Adam and</w:t>
            </w:r>
            <w:r>
              <w:t xml:space="preserve"> </w:t>
            </w:r>
            <w:r w:rsidRPr="002422B4">
              <w:t>stochastic gradient descent with momentum (SGDM) optimizers</w:t>
            </w:r>
          </w:p>
        </w:tc>
        <w:tc>
          <w:tcPr>
            <w:tcW w:w="1704" w:type="dxa"/>
          </w:tcPr>
          <w:p w14:paraId="204AE988" w14:textId="77777777" w:rsidR="00526DE3" w:rsidRPr="002422B4" w:rsidRDefault="00526DE3" w:rsidP="009F523D">
            <w:r w:rsidRPr="002422B4">
              <w:t>Ten train-test splits</w:t>
            </w:r>
          </w:p>
        </w:tc>
        <w:tc>
          <w:tcPr>
            <w:tcW w:w="3020" w:type="dxa"/>
          </w:tcPr>
          <w:p w14:paraId="74EDBF33" w14:textId="77777777" w:rsidR="00526DE3" w:rsidRPr="002422B4" w:rsidRDefault="00526DE3" w:rsidP="009F523D">
            <w:r w:rsidRPr="002422B4">
              <w:t>Better performance compared to CNN based on Le-Net, Deep feature extractor (ResNet-</w:t>
            </w:r>
            <w:proofErr w:type="gramStart"/>
            <w:r w:rsidRPr="002422B4">
              <w:t>50)+</w:t>
            </w:r>
            <w:proofErr w:type="gramEnd"/>
            <w:r>
              <w:t xml:space="preserve"> </w:t>
            </w:r>
            <w:r w:rsidRPr="002422B4">
              <w:t>SVM-RBF classifier, Extracted self-learned features with 8</w:t>
            </w:r>
            <w:r>
              <w:t xml:space="preserve"> </w:t>
            </w:r>
            <w:r w:rsidRPr="002422B4">
              <w:t>layered CNN, Gaussian mixture model in</w:t>
            </w:r>
            <w:r>
              <w:t xml:space="preserve"> </w:t>
            </w:r>
            <w:r w:rsidRPr="002422B4">
              <w:t>region-based convolutional neural network methods</w:t>
            </w:r>
          </w:p>
        </w:tc>
      </w:tr>
      <w:tr w:rsidR="00526DE3" w:rsidRPr="002422B4" w14:paraId="1BD1A034" w14:textId="77777777" w:rsidTr="009F523D">
        <w:tc>
          <w:tcPr>
            <w:tcW w:w="1613" w:type="dxa"/>
          </w:tcPr>
          <w:p w14:paraId="55DCB7A1" w14:textId="77777777" w:rsidR="00526DE3" w:rsidRPr="002422B4" w:rsidRDefault="00526DE3" w:rsidP="009F523D">
            <w:r w:rsidRPr="002422B4">
              <w:lastRenderedPageBreak/>
              <w:t xml:space="preserve">Sajeev Ram Arumugam (2024) </w:t>
            </w:r>
            <w:r w:rsidRPr="00816228">
              <w:rPr>
                <w:highlight w:val="lightGray"/>
              </w:rPr>
              <w:t>[8]</w:t>
            </w:r>
          </w:p>
        </w:tc>
        <w:tc>
          <w:tcPr>
            <w:tcW w:w="1643" w:type="dxa"/>
          </w:tcPr>
          <w:p w14:paraId="0F7D8B49" w14:textId="77777777" w:rsidR="00526DE3" w:rsidRPr="002422B4" w:rsidRDefault="00526DE3" w:rsidP="009F523D">
            <w:r w:rsidRPr="002422B4">
              <w:t>Fractional honey badger golden search optimization algorithm (FHBGSO)-based Shepard convolutional neural networks (</w:t>
            </w:r>
            <w:proofErr w:type="spellStart"/>
            <w:r w:rsidRPr="002422B4">
              <w:t>ShCNN</w:t>
            </w:r>
            <w:proofErr w:type="spellEnd"/>
            <w:r w:rsidRPr="002422B4">
              <w:t>)</w:t>
            </w:r>
          </w:p>
        </w:tc>
        <w:tc>
          <w:tcPr>
            <w:tcW w:w="1559" w:type="dxa"/>
          </w:tcPr>
          <w:p w14:paraId="5E55234B" w14:textId="77777777" w:rsidR="00526DE3" w:rsidRPr="002422B4" w:rsidRDefault="00526DE3" w:rsidP="009F523D">
            <w:r w:rsidRPr="002422B4">
              <w:t>LIDC-IDRI</w:t>
            </w:r>
          </w:p>
        </w:tc>
        <w:tc>
          <w:tcPr>
            <w:tcW w:w="893" w:type="dxa"/>
          </w:tcPr>
          <w:p w14:paraId="0337E1CC" w14:textId="77777777" w:rsidR="00526DE3" w:rsidRPr="002422B4" w:rsidRDefault="00526DE3" w:rsidP="009F523D">
            <w:r w:rsidRPr="002422B4">
              <w:t>Public</w:t>
            </w:r>
          </w:p>
        </w:tc>
        <w:tc>
          <w:tcPr>
            <w:tcW w:w="1650" w:type="dxa"/>
          </w:tcPr>
          <w:p w14:paraId="11DDF1A8" w14:textId="77777777" w:rsidR="00526DE3" w:rsidRPr="002422B4" w:rsidRDefault="00526DE3" w:rsidP="009F523D">
            <w:r w:rsidRPr="002422B4">
              <w:t>Adaptive wiener filter</w:t>
            </w:r>
          </w:p>
        </w:tc>
        <w:tc>
          <w:tcPr>
            <w:tcW w:w="2230" w:type="dxa"/>
          </w:tcPr>
          <w:p w14:paraId="0A8C6366" w14:textId="77777777" w:rsidR="00526DE3" w:rsidRPr="002422B4" w:rsidRDefault="00526DE3" w:rsidP="009F523D">
            <w:r w:rsidRPr="002422B4">
              <w:t>Honey badger golden search</w:t>
            </w:r>
            <w:r>
              <w:t xml:space="preserve"> </w:t>
            </w:r>
            <w:r w:rsidRPr="002422B4">
              <w:t>optimization algorithm (HBGSO)</w:t>
            </w:r>
          </w:p>
        </w:tc>
        <w:tc>
          <w:tcPr>
            <w:tcW w:w="1704" w:type="dxa"/>
          </w:tcPr>
          <w:p w14:paraId="46CDEE5C" w14:textId="77777777" w:rsidR="00526DE3" w:rsidRPr="002422B4" w:rsidRDefault="00526DE3" w:rsidP="009F523D">
            <w:pPr>
              <w:jc w:val="center"/>
            </w:pPr>
            <w:r>
              <w:t>‒</w:t>
            </w:r>
          </w:p>
        </w:tc>
        <w:tc>
          <w:tcPr>
            <w:tcW w:w="3020" w:type="dxa"/>
          </w:tcPr>
          <w:p w14:paraId="653E2300" w14:textId="77777777" w:rsidR="00526DE3" w:rsidRPr="002422B4" w:rsidRDefault="00526DE3" w:rsidP="009F523D">
            <w:r w:rsidRPr="002422B4">
              <w:t>Better performance compared to MLRPN, DL, DNN, and CNN methods</w:t>
            </w:r>
          </w:p>
        </w:tc>
      </w:tr>
      <w:tr w:rsidR="00526DE3" w:rsidRPr="002422B4" w14:paraId="6A57B605" w14:textId="77777777" w:rsidTr="009F523D">
        <w:tc>
          <w:tcPr>
            <w:tcW w:w="1613" w:type="dxa"/>
          </w:tcPr>
          <w:p w14:paraId="53FB9F44" w14:textId="77777777" w:rsidR="00526DE3" w:rsidRPr="002422B4" w:rsidRDefault="00526DE3" w:rsidP="009F523D">
            <w:r w:rsidRPr="002422B4">
              <w:t xml:space="preserve">Abolfazl Bagheri </w:t>
            </w:r>
            <w:proofErr w:type="spellStart"/>
            <w:r w:rsidRPr="002422B4">
              <w:t>Tofighi</w:t>
            </w:r>
            <w:proofErr w:type="spellEnd"/>
            <w:r w:rsidRPr="002422B4">
              <w:t xml:space="preserve"> (2025) </w:t>
            </w:r>
            <w:r w:rsidRPr="00816228">
              <w:rPr>
                <w:highlight w:val="lightGray"/>
              </w:rPr>
              <w:t>[9]</w:t>
            </w:r>
            <w:r w:rsidRPr="002422B4">
              <w:t xml:space="preserve"> </w:t>
            </w:r>
          </w:p>
        </w:tc>
        <w:tc>
          <w:tcPr>
            <w:tcW w:w="1643" w:type="dxa"/>
          </w:tcPr>
          <w:p w14:paraId="7719CC44" w14:textId="77777777" w:rsidR="00526DE3" w:rsidRPr="002422B4" w:rsidRDefault="00526DE3" w:rsidP="009F523D">
            <w:r w:rsidRPr="002422B4">
              <w:t>MobileNetV2-SGRU</w:t>
            </w:r>
          </w:p>
        </w:tc>
        <w:tc>
          <w:tcPr>
            <w:tcW w:w="1559" w:type="dxa"/>
          </w:tcPr>
          <w:p w14:paraId="33BE415E" w14:textId="77777777" w:rsidR="00526DE3" w:rsidRPr="002422B4" w:rsidRDefault="00526DE3" w:rsidP="009F523D">
            <w:r w:rsidRPr="002422B4">
              <w:t>Q-OTH/NCCD</w:t>
            </w:r>
          </w:p>
        </w:tc>
        <w:tc>
          <w:tcPr>
            <w:tcW w:w="893" w:type="dxa"/>
          </w:tcPr>
          <w:p w14:paraId="24DE85F2" w14:textId="77777777" w:rsidR="00526DE3" w:rsidRPr="002422B4" w:rsidRDefault="00526DE3" w:rsidP="009F523D">
            <w:r w:rsidRPr="002422B4">
              <w:t>Public</w:t>
            </w:r>
          </w:p>
        </w:tc>
        <w:tc>
          <w:tcPr>
            <w:tcW w:w="1650" w:type="dxa"/>
          </w:tcPr>
          <w:p w14:paraId="07C563BE" w14:textId="77777777" w:rsidR="00526DE3" w:rsidRPr="002422B4" w:rsidRDefault="00526DE3" w:rsidP="009F523D">
            <w:r w:rsidRPr="002422B4">
              <w:t>Resizing and normalization</w:t>
            </w:r>
          </w:p>
        </w:tc>
        <w:tc>
          <w:tcPr>
            <w:tcW w:w="2230" w:type="dxa"/>
          </w:tcPr>
          <w:p w14:paraId="3A9026CC" w14:textId="77777777" w:rsidR="00526DE3" w:rsidRPr="002422B4" w:rsidRDefault="00526DE3" w:rsidP="009F523D">
            <w:r w:rsidRPr="002422B4">
              <w:t>Horizontal flip, rotation, bright-ness adjustment, zooming, width shift, and height shift operations</w:t>
            </w:r>
          </w:p>
        </w:tc>
        <w:tc>
          <w:tcPr>
            <w:tcW w:w="1704" w:type="dxa"/>
          </w:tcPr>
          <w:p w14:paraId="472D317B" w14:textId="77777777" w:rsidR="00526DE3" w:rsidRPr="002422B4" w:rsidRDefault="00526DE3" w:rsidP="009F523D">
            <w:r w:rsidRPr="002422B4">
              <w:t>80% for training, 20% for testing</w:t>
            </w:r>
          </w:p>
        </w:tc>
        <w:tc>
          <w:tcPr>
            <w:tcW w:w="3020" w:type="dxa"/>
          </w:tcPr>
          <w:p w14:paraId="2BD01F91" w14:textId="77777777" w:rsidR="00526DE3" w:rsidRPr="002422B4" w:rsidRDefault="00526DE3" w:rsidP="009F523D">
            <w:r w:rsidRPr="002422B4">
              <w:t>Better performance compared to ResNet50-SGRU, VGG19-SGRU, VGG16-SGRU, DenseNet121-SGRU methods</w:t>
            </w:r>
          </w:p>
        </w:tc>
      </w:tr>
      <w:tr w:rsidR="00526DE3" w:rsidRPr="002422B4" w14:paraId="2AF232DD" w14:textId="77777777" w:rsidTr="009F523D">
        <w:tc>
          <w:tcPr>
            <w:tcW w:w="1613" w:type="dxa"/>
          </w:tcPr>
          <w:p w14:paraId="41EECE6F" w14:textId="77777777" w:rsidR="00526DE3" w:rsidRPr="002422B4" w:rsidRDefault="00526DE3" w:rsidP="009F523D">
            <w:r w:rsidRPr="002422B4">
              <w:t xml:space="preserve">Yang Bai (2022) </w:t>
            </w:r>
            <w:r w:rsidRPr="00816228">
              <w:rPr>
                <w:highlight w:val="lightGray"/>
              </w:rPr>
              <w:t>[10]</w:t>
            </w:r>
          </w:p>
        </w:tc>
        <w:tc>
          <w:tcPr>
            <w:tcW w:w="1643" w:type="dxa"/>
          </w:tcPr>
          <w:p w14:paraId="01725264" w14:textId="77777777" w:rsidR="00526DE3" w:rsidRPr="002422B4" w:rsidRDefault="00526DE3" w:rsidP="009F523D">
            <w:r w:rsidRPr="002422B4">
              <w:t>High-resolution reconstruction model</w:t>
            </w:r>
          </w:p>
        </w:tc>
        <w:tc>
          <w:tcPr>
            <w:tcW w:w="1559" w:type="dxa"/>
          </w:tcPr>
          <w:p w14:paraId="19CF868B" w14:textId="77777777" w:rsidR="00526DE3" w:rsidRPr="002422B4" w:rsidRDefault="00526DE3" w:rsidP="009F523D">
            <w:r w:rsidRPr="002422B4">
              <w:t>CT database</w:t>
            </w:r>
          </w:p>
        </w:tc>
        <w:tc>
          <w:tcPr>
            <w:tcW w:w="893" w:type="dxa"/>
          </w:tcPr>
          <w:p w14:paraId="49694F86" w14:textId="77777777" w:rsidR="00526DE3" w:rsidRPr="002422B4" w:rsidRDefault="00526DE3" w:rsidP="009F523D">
            <w:r w:rsidRPr="002422B4">
              <w:t>Cohort</w:t>
            </w:r>
          </w:p>
        </w:tc>
        <w:tc>
          <w:tcPr>
            <w:tcW w:w="1650" w:type="dxa"/>
          </w:tcPr>
          <w:p w14:paraId="681CA287" w14:textId="77777777" w:rsidR="00526DE3" w:rsidRPr="002422B4" w:rsidRDefault="00526DE3" w:rsidP="009F523D">
            <w:r w:rsidRPr="002422B4">
              <w:t xml:space="preserve">Denoising and image enhancement operations, histogram </w:t>
            </w:r>
            <w:r w:rsidRPr="002422B4">
              <w:lastRenderedPageBreak/>
              <w:t>equalization processing</w:t>
            </w:r>
          </w:p>
        </w:tc>
        <w:tc>
          <w:tcPr>
            <w:tcW w:w="2230" w:type="dxa"/>
          </w:tcPr>
          <w:p w14:paraId="2D940B48" w14:textId="77777777" w:rsidR="00526DE3" w:rsidRPr="002422B4" w:rsidRDefault="00526DE3" w:rsidP="009F523D">
            <w:r w:rsidRPr="002422B4">
              <w:lastRenderedPageBreak/>
              <w:t>Translation, rotation, vertical flip, horizontal flip, and zoom operations</w:t>
            </w:r>
          </w:p>
        </w:tc>
        <w:tc>
          <w:tcPr>
            <w:tcW w:w="1704" w:type="dxa"/>
          </w:tcPr>
          <w:p w14:paraId="238194C3" w14:textId="77777777" w:rsidR="00526DE3" w:rsidRPr="002422B4" w:rsidRDefault="00526DE3" w:rsidP="009F523D">
            <w:pPr>
              <w:jc w:val="center"/>
            </w:pPr>
            <w:r w:rsidRPr="00707EC1">
              <w:t>‒</w:t>
            </w:r>
          </w:p>
        </w:tc>
        <w:tc>
          <w:tcPr>
            <w:tcW w:w="3020" w:type="dxa"/>
          </w:tcPr>
          <w:p w14:paraId="3D34BAE2" w14:textId="77777777" w:rsidR="00526DE3" w:rsidRPr="002422B4" w:rsidRDefault="00526DE3" w:rsidP="009F523D">
            <w:pPr>
              <w:jc w:val="center"/>
            </w:pPr>
            <w:r w:rsidRPr="00707EC1">
              <w:t>‒</w:t>
            </w:r>
          </w:p>
        </w:tc>
      </w:tr>
      <w:tr w:rsidR="00526DE3" w:rsidRPr="002422B4" w14:paraId="1111CE33" w14:textId="77777777" w:rsidTr="009F523D">
        <w:tc>
          <w:tcPr>
            <w:tcW w:w="1613" w:type="dxa"/>
          </w:tcPr>
          <w:p w14:paraId="28961C0F" w14:textId="77777777" w:rsidR="00526DE3" w:rsidRPr="002422B4" w:rsidRDefault="00526DE3" w:rsidP="009F523D">
            <w:proofErr w:type="spellStart"/>
            <w:r w:rsidRPr="002422B4">
              <w:t>Prasanalakshmi</w:t>
            </w:r>
            <w:proofErr w:type="spellEnd"/>
            <w:r w:rsidRPr="002422B4">
              <w:t xml:space="preserve"> Balaji (2023) </w:t>
            </w:r>
            <w:r w:rsidRPr="00816228">
              <w:rPr>
                <w:highlight w:val="lightGray"/>
              </w:rPr>
              <w:t>[11]</w:t>
            </w:r>
          </w:p>
        </w:tc>
        <w:tc>
          <w:tcPr>
            <w:tcW w:w="1643" w:type="dxa"/>
          </w:tcPr>
          <w:p w14:paraId="21BF21C6" w14:textId="77777777" w:rsidR="00526DE3" w:rsidRPr="002422B4" w:rsidRDefault="00526DE3" w:rsidP="009F523D">
            <w:r w:rsidRPr="002422B4">
              <w:t>Multi serial hybrid convolution based residual attention network (MSHCRAN)</w:t>
            </w:r>
          </w:p>
        </w:tc>
        <w:tc>
          <w:tcPr>
            <w:tcW w:w="1559" w:type="dxa"/>
          </w:tcPr>
          <w:p w14:paraId="3C7F76DB" w14:textId="77777777" w:rsidR="00526DE3" w:rsidRPr="002422B4" w:rsidRDefault="00526DE3" w:rsidP="009F523D">
            <w:r w:rsidRPr="002422B4">
              <w:t>Chest CT-Scan images Dataset</w:t>
            </w:r>
          </w:p>
        </w:tc>
        <w:tc>
          <w:tcPr>
            <w:tcW w:w="893" w:type="dxa"/>
          </w:tcPr>
          <w:p w14:paraId="00FF85CE" w14:textId="77777777" w:rsidR="00526DE3" w:rsidRPr="002422B4" w:rsidRDefault="00526DE3" w:rsidP="009F523D">
            <w:r w:rsidRPr="002422B4">
              <w:t>Public</w:t>
            </w:r>
          </w:p>
        </w:tc>
        <w:tc>
          <w:tcPr>
            <w:tcW w:w="1650" w:type="dxa"/>
          </w:tcPr>
          <w:p w14:paraId="65BCE5EF" w14:textId="77777777" w:rsidR="00526DE3" w:rsidRPr="002422B4" w:rsidRDefault="00526DE3" w:rsidP="009F523D">
            <w:r w:rsidRPr="002422B4">
              <w:t>Residual attention network</w:t>
            </w:r>
          </w:p>
        </w:tc>
        <w:tc>
          <w:tcPr>
            <w:tcW w:w="2230" w:type="dxa"/>
          </w:tcPr>
          <w:p w14:paraId="1ACDE136" w14:textId="77777777" w:rsidR="00526DE3" w:rsidRPr="002422B4" w:rsidRDefault="00526DE3" w:rsidP="009F523D">
            <w:pPr>
              <w:jc w:val="center"/>
            </w:pPr>
            <w:r>
              <w:t>‒</w:t>
            </w:r>
          </w:p>
        </w:tc>
        <w:tc>
          <w:tcPr>
            <w:tcW w:w="1704" w:type="dxa"/>
          </w:tcPr>
          <w:p w14:paraId="67459C52" w14:textId="77777777" w:rsidR="00526DE3" w:rsidRPr="002422B4" w:rsidRDefault="00526DE3" w:rsidP="009F523D">
            <w:r w:rsidRPr="002422B4">
              <w:t>70% for training, 20% for testing</w:t>
            </w:r>
          </w:p>
        </w:tc>
        <w:tc>
          <w:tcPr>
            <w:tcW w:w="3020" w:type="dxa"/>
          </w:tcPr>
          <w:p w14:paraId="748AEF78" w14:textId="77777777" w:rsidR="00526DE3" w:rsidRPr="002422B4" w:rsidRDefault="00526DE3" w:rsidP="009F523D">
            <w:r w:rsidRPr="002422B4">
              <w:t xml:space="preserve">Better performance compared to CNN, </w:t>
            </w:r>
            <w:proofErr w:type="spellStart"/>
            <w:r w:rsidRPr="002422B4">
              <w:t>ResNet</w:t>
            </w:r>
            <w:proofErr w:type="spellEnd"/>
            <w:r w:rsidRPr="002422B4">
              <w:t>, LSTM, CRAN methods</w:t>
            </w:r>
          </w:p>
        </w:tc>
      </w:tr>
      <w:tr w:rsidR="00526DE3" w:rsidRPr="002422B4" w14:paraId="7B471F53" w14:textId="77777777" w:rsidTr="009F523D">
        <w:tc>
          <w:tcPr>
            <w:tcW w:w="1613" w:type="dxa"/>
          </w:tcPr>
          <w:p w14:paraId="73203AE3" w14:textId="77777777" w:rsidR="00526DE3" w:rsidRPr="002422B4" w:rsidRDefault="00526DE3" w:rsidP="009F523D">
            <w:r w:rsidRPr="002422B4">
              <w:t xml:space="preserve">Ananya Bhattacharjee (2021) </w:t>
            </w:r>
            <w:r w:rsidRPr="00816228">
              <w:rPr>
                <w:highlight w:val="lightGray"/>
              </w:rPr>
              <w:t>[12]</w:t>
            </w:r>
          </w:p>
        </w:tc>
        <w:tc>
          <w:tcPr>
            <w:tcW w:w="1643" w:type="dxa"/>
          </w:tcPr>
          <w:p w14:paraId="368017CB" w14:textId="77777777" w:rsidR="00526DE3" w:rsidRPr="002422B4" w:rsidRDefault="00526DE3" w:rsidP="009F523D">
            <w:r w:rsidRPr="002422B4">
              <w:t>Feed forward neural network</w:t>
            </w:r>
          </w:p>
        </w:tc>
        <w:tc>
          <w:tcPr>
            <w:tcW w:w="1559" w:type="dxa"/>
          </w:tcPr>
          <w:p w14:paraId="6B1D8E00" w14:textId="77777777" w:rsidR="00526DE3" w:rsidRPr="002422B4" w:rsidRDefault="00526DE3" w:rsidP="009F523D">
            <w:r w:rsidRPr="002422B4">
              <w:t>LIDC-IDRI</w:t>
            </w:r>
          </w:p>
        </w:tc>
        <w:tc>
          <w:tcPr>
            <w:tcW w:w="893" w:type="dxa"/>
          </w:tcPr>
          <w:p w14:paraId="67DD8C3C" w14:textId="77777777" w:rsidR="00526DE3" w:rsidRPr="002422B4" w:rsidRDefault="00526DE3" w:rsidP="009F523D">
            <w:r w:rsidRPr="002422B4">
              <w:t>Public</w:t>
            </w:r>
          </w:p>
        </w:tc>
        <w:tc>
          <w:tcPr>
            <w:tcW w:w="1650" w:type="dxa"/>
          </w:tcPr>
          <w:p w14:paraId="3959CBEA" w14:textId="77777777" w:rsidR="00526DE3" w:rsidRPr="002422B4" w:rsidRDefault="00526DE3" w:rsidP="009F523D">
            <w:r w:rsidRPr="002422B4">
              <w:t>ROI selection</w:t>
            </w:r>
          </w:p>
        </w:tc>
        <w:tc>
          <w:tcPr>
            <w:tcW w:w="2230" w:type="dxa"/>
          </w:tcPr>
          <w:p w14:paraId="44F09BFC" w14:textId="77777777" w:rsidR="00526DE3" w:rsidRPr="002422B4" w:rsidRDefault="00526DE3" w:rsidP="009F523D">
            <w:r w:rsidRPr="002422B4">
              <w:t xml:space="preserve">Gray </w:t>
            </w:r>
            <w:proofErr w:type="gramStart"/>
            <w:r w:rsidRPr="002422B4">
              <w:t>values</w:t>
            </w:r>
            <w:proofErr w:type="gramEnd"/>
            <w:r>
              <w:t xml:space="preserve"> </w:t>
            </w:r>
            <w:r w:rsidRPr="002422B4">
              <w:t>cumulative function</w:t>
            </w:r>
          </w:p>
        </w:tc>
        <w:tc>
          <w:tcPr>
            <w:tcW w:w="1704" w:type="dxa"/>
          </w:tcPr>
          <w:p w14:paraId="5D9CF36D" w14:textId="77777777" w:rsidR="00526DE3" w:rsidRPr="002422B4" w:rsidRDefault="00526DE3" w:rsidP="009F523D">
            <w:r w:rsidRPr="002422B4">
              <w:t>90% for training, 10% for testing</w:t>
            </w:r>
          </w:p>
        </w:tc>
        <w:tc>
          <w:tcPr>
            <w:tcW w:w="3020" w:type="dxa"/>
          </w:tcPr>
          <w:p w14:paraId="6933977A" w14:textId="77777777" w:rsidR="00526DE3" w:rsidRPr="002422B4" w:rsidRDefault="00526DE3" w:rsidP="009F523D">
            <w:r w:rsidRPr="002422B4">
              <w:t>Better performance compared to GLCM, deep features</w:t>
            </w:r>
          </w:p>
        </w:tc>
      </w:tr>
      <w:tr w:rsidR="00526DE3" w:rsidRPr="002422B4" w14:paraId="57539C7B" w14:textId="77777777" w:rsidTr="009F523D">
        <w:tc>
          <w:tcPr>
            <w:tcW w:w="1613" w:type="dxa"/>
          </w:tcPr>
          <w:p w14:paraId="7289A497" w14:textId="77777777" w:rsidR="00526DE3" w:rsidRPr="002422B4" w:rsidRDefault="00526DE3" w:rsidP="009F523D">
            <w:r w:rsidRPr="002422B4">
              <w:t xml:space="preserve">Ananya Bhattacharjee (2022) </w:t>
            </w:r>
            <w:r w:rsidRPr="00816228">
              <w:rPr>
                <w:highlight w:val="lightGray"/>
              </w:rPr>
              <w:t>[13]</w:t>
            </w:r>
          </w:p>
        </w:tc>
        <w:tc>
          <w:tcPr>
            <w:tcW w:w="1643" w:type="dxa"/>
          </w:tcPr>
          <w:p w14:paraId="257C355C" w14:textId="77777777" w:rsidR="00526DE3" w:rsidRPr="002422B4" w:rsidRDefault="00526DE3" w:rsidP="009F523D">
            <w:r w:rsidRPr="002422B4">
              <w:t>Adaptive boost-based grid search optimized random forest (Ada-</w:t>
            </w:r>
            <w:proofErr w:type="spellStart"/>
            <w:r w:rsidRPr="002422B4">
              <w:t>GridRF</w:t>
            </w:r>
            <w:proofErr w:type="spellEnd"/>
            <w:r w:rsidRPr="002422B4">
              <w:t>)</w:t>
            </w:r>
          </w:p>
        </w:tc>
        <w:tc>
          <w:tcPr>
            <w:tcW w:w="1559" w:type="dxa"/>
          </w:tcPr>
          <w:p w14:paraId="2917D1AE" w14:textId="77777777" w:rsidR="00526DE3" w:rsidRPr="002422B4" w:rsidRDefault="00526DE3" w:rsidP="009F523D">
            <w:r w:rsidRPr="002422B4">
              <w:t>LIDC-IDRI</w:t>
            </w:r>
          </w:p>
        </w:tc>
        <w:tc>
          <w:tcPr>
            <w:tcW w:w="893" w:type="dxa"/>
          </w:tcPr>
          <w:p w14:paraId="11D3D016" w14:textId="77777777" w:rsidR="00526DE3" w:rsidRPr="002422B4" w:rsidRDefault="00526DE3" w:rsidP="009F523D">
            <w:r w:rsidRPr="002422B4">
              <w:t>Public</w:t>
            </w:r>
          </w:p>
        </w:tc>
        <w:tc>
          <w:tcPr>
            <w:tcW w:w="1650" w:type="dxa"/>
          </w:tcPr>
          <w:p w14:paraId="05E2A799" w14:textId="77777777" w:rsidR="00526DE3" w:rsidRPr="002422B4" w:rsidRDefault="00526DE3" w:rsidP="009F523D">
            <w:proofErr w:type="spellStart"/>
            <w:r w:rsidRPr="002422B4">
              <w:t>Regionprops</w:t>
            </w:r>
            <w:proofErr w:type="spellEnd"/>
            <w:r w:rsidRPr="002422B4">
              <w:t xml:space="preserve"> function</w:t>
            </w:r>
          </w:p>
        </w:tc>
        <w:tc>
          <w:tcPr>
            <w:tcW w:w="2230" w:type="dxa"/>
          </w:tcPr>
          <w:p w14:paraId="6344569F" w14:textId="77777777" w:rsidR="00526DE3" w:rsidRPr="002422B4" w:rsidRDefault="00526DE3" w:rsidP="009F523D">
            <w:r w:rsidRPr="002422B4">
              <w:t>Grid search optimized random forest</w:t>
            </w:r>
          </w:p>
        </w:tc>
        <w:tc>
          <w:tcPr>
            <w:tcW w:w="1704" w:type="dxa"/>
          </w:tcPr>
          <w:p w14:paraId="4FBBFAE3" w14:textId="77777777" w:rsidR="00526DE3" w:rsidRPr="002422B4" w:rsidRDefault="00526DE3" w:rsidP="009F523D">
            <w:r w:rsidRPr="002422B4">
              <w:t>80% for training, 20% for testing</w:t>
            </w:r>
          </w:p>
        </w:tc>
        <w:tc>
          <w:tcPr>
            <w:tcW w:w="3020" w:type="dxa"/>
          </w:tcPr>
          <w:p w14:paraId="7994AA3B" w14:textId="77777777" w:rsidR="00526DE3" w:rsidRPr="002422B4" w:rsidRDefault="00526DE3" w:rsidP="009F523D">
            <w:r w:rsidRPr="002422B4">
              <w:t>Better performance compared to spatial kernelized fuzzy c-means and ensemble learning, hyperparameter optimization of convolutional neural networks, segmented vessel tree and kernel method, convolutional neural network-based PSO</w:t>
            </w:r>
          </w:p>
        </w:tc>
      </w:tr>
      <w:tr w:rsidR="00526DE3" w:rsidRPr="002422B4" w14:paraId="7F676120" w14:textId="77777777" w:rsidTr="009F523D">
        <w:tc>
          <w:tcPr>
            <w:tcW w:w="1613" w:type="dxa"/>
          </w:tcPr>
          <w:p w14:paraId="3DA70F0C" w14:textId="77777777" w:rsidR="00526DE3" w:rsidRPr="002422B4" w:rsidRDefault="00526DE3" w:rsidP="009F523D">
            <w:r w:rsidRPr="002422B4">
              <w:lastRenderedPageBreak/>
              <w:t xml:space="preserve">A R Bushara (2023) </w:t>
            </w:r>
            <w:r w:rsidRPr="00816228">
              <w:rPr>
                <w:highlight w:val="lightGray"/>
              </w:rPr>
              <w:t>[14]</w:t>
            </w:r>
          </w:p>
        </w:tc>
        <w:tc>
          <w:tcPr>
            <w:tcW w:w="1643" w:type="dxa"/>
          </w:tcPr>
          <w:p w14:paraId="4CF91C92" w14:textId="77777777" w:rsidR="00526DE3" w:rsidRPr="002422B4" w:rsidRDefault="00526DE3" w:rsidP="009F523D">
            <w:r w:rsidRPr="002422B4">
              <w:t>Visual geometry group - capsule network (VGG-</w:t>
            </w:r>
            <w:proofErr w:type="spellStart"/>
            <w:r w:rsidRPr="002422B4">
              <w:t>CapsNet</w:t>
            </w:r>
            <w:proofErr w:type="spellEnd"/>
            <w:r w:rsidRPr="002422B4">
              <w:t>)</w:t>
            </w:r>
          </w:p>
        </w:tc>
        <w:tc>
          <w:tcPr>
            <w:tcW w:w="1559" w:type="dxa"/>
          </w:tcPr>
          <w:p w14:paraId="0BC9E562" w14:textId="77777777" w:rsidR="00526DE3" w:rsidRPr="002422B4" w:rsidRDefault="00526DE3" w:rsidP="009F523D">
            <w:r w:rsidRPr="002422B4">
              <w:t>LIDC-IDRI, Kaggle</w:t>
            </w:r>
          </w:p>
        </w:tc>
        <w:tc>
          <w:tcPr>
            <w:tcW w:w="893" w:type="dxa"/>
          </w:tcPr>
          <w:p w14:paraId="5B7199FF" w14:textId="77777777" w:rsidR="00526DE3" w:rsidRPr="002422B4" w:rsidRDefault="00526DE3" w:rsidP="009F523D">
            <w:r w:rsidRPr="002422B4">
              <w:t>Public</w:t>
            </w:r>
          </w:p>
        </w:tc>
        <w:tc>
          <w:tcPr>
            <w:tcW w:w="1650" w:type="dxa"/>
          </w:tcPr>
          <w:p w14:paraId="302DAAB9" w14:textId="77777777" w:rsidR="00526DE3" w:rsidRPr="002422B4" w:rsidRDefault="00526DE3" w:rsidP="009F523D">
            <w:r w:rsidRPr="002422B4">
              <w:t>Resizing and normalization</w:t>
            </w:r>
          </w:p>
        </w:tc>
        <w:tc>
          <w:tcPr>
            <w:tcW w:w="2230" w:type="dxa"/>
          </w:tcPr>
          <w:p w14:paraId="62FB41F0" w14:textId="77777777" w:rsidR="00526DE3" w:rsidRPr="002422B4" w:rsidRDefault="00526DE3" w:rsidP="009F523D">
            <w:r w:rsidRPr="002422B4">
              <w:t>Rescaling,</w:t>
            </w:r>
            <w:r>
              <w:t xml:space="preserve"> </w:t>
            </w:r>
            <w:r w:rsidRPr="002422B4">
              <w:t>rotation, and horizontal and vertical flips operations</w:t>
            </w:r>
          </w:p>
        </w:tc>
        <w:tc>
          <w:tcPr>
            <w:tcW w:w="1704" w:type="dxa"/>
          </w:tcPr>
          <w:p w14:paraId="5C1D8002" w14:textId="77777777" w:rsidR="00526DE3" w:rsidRPr="002422B4" w:rsidRDefault="00526DE3" w:rsidP="009F523D">
            <w:r w:rsidRPr="002422B4">
              <w:t>60% for training, 30% for testing, 10% for validation</w:t>
            </w:r>
          </w:p>
        </w:tc>
        <w:tc>
          <w:tcPr>
            <w:tcW w:w="3020" w:type="dxa"/>
          </w:tcPr>
          <w:p w14:paraId="72C4B52C" w14:textId="77777777" w:rsidR="00526DE3" w:rsidRPr="002422B4" w:rsidRDefault="00526DE3" w:rsidP="009F523D">
            <w:r w:rsidRPr="002422B4">
              <w:t xml:space="preserve">Better performance compared to </w:t>
            </w:r>
            <w:proofErr w:type="spellStart"/>
            <w:r w:rsidRPr="002422B4">
              <w:t>CMixNet</w:t>
            </w:r>
            <w:proofErr w:type="spellEnd"/>
            <w:r w:rsidRPr="002422B4">
              <w:t xml:space="preserve">, </w:t>
            </w:r>
            <w:proofErr w:type="spellStart"/>
            <w:r w:rsidRPr="002422B4">
              <w:t>mRFCN</w:t>
            </w:r>
            <w:proofErr w:type="spellEnd"/>
            <w:r w:rsidRPr="002422B4">
              <w:t xml:space="preserve">, 3D-MCN, M-CNN, Augmented CNN, DFD-Net, </w:t>
            </w:r>
            <w:proofErr w:type="spellStart"/>
            <w:r w:rsidRPr="002422B4">
              <w:t>GoogLeNet</w:t>
            </w:r>
            <w:proofErr w:type="spellEnd"/>
            <w:r w:rsidRPr="002422B4">
              <w:t xml:space="preserve">, </w:t>
            </w:r>
            <w:proofErr w:type="spellStart"/>
            <w:r w:rsidRPr="002422B4">
              <w:t>CapsNet</w:t>
            </w:r>
            <w:proofErr w:type="spellEnd"/>
            <w:r w:rsidRPr="002422B4">
              <w:t>, CNN-</w:t>
            </w:r>
            <w:proofErr w:type="spellStart"/>
            <w:r w:rsidRPr="002422B4">
              <w:t>CapsNet</w:t>
            </w:r>
            <w:proofErr w:type="spellEnd"/>
            <w:r w:rsidRPr="002422B4">
              <w:t xml:space="preserve"> methods</w:t>
            </w:r>
          </w:p>
        </w:tc>
      </w:tr>
      <w:tr w:rsidR="00526DE3" w:rsidRPr="002422B4" w14:paraId="66089E3A" w14:textId="77777777" w:rsidTr="009F523D">
        <w:tc>
          <w:tcPr>
            <w:tcW w:w="1613" w:type="dxa"/>
          </w:tcPr>
          <w:p w14:paraId="3C060A7A" w14:textId="77777777" w:rsidR="00526DE3" w:rsidRPr="002422B4" w:rsidRDefault="00526DE3" w:rsidP="009F523D">
            <w:r w:rsidRPr="002422B4">
              <w:t xml:space="preserve">Venkatesh Chapala (2021) </w:t>
            </w:r>
            <w:r w:rsidRPr="00816228">
              <w:rPr>
                <w:highlight w:val="lightGray"/>
              </w:rPr>
              <w:t>[15]</w:t>
            </w:r>
          </w:p>
        </w:tc>
        <w:tc>
          <w:tcPr>
            <w:tcW w:w="1643" w:type="dxa"/>
          </w:tcPr>
          <w:p w14:paraId="4ECCBBEB" w14:textId="77777777" w:rsidR="00526DE3" w:rsidRPr="002422B4" w:rsidRDefault="00526DE3" w:rsidP="009F523D">
            <w:r w:rsidRPr="002422B4">
              <w:t>Internet of Things (IoT)-enabled platform</w:t>
            </w:r>
          </w:p>
        </w:tc>
        <w:tc>
          <w:tcPr>
            <w:tcW w:w="1559" w:type="dxa"/>
          </w:tcPr>
          <w:p w14:paraId="1F51F8CB" w14:textId="77777777" w:rsidR="00526DE3" w:rsidRPr="002422B4" w:rsidRDefault="00526DE3" w:rsidP="009F523D">
            <w:r w:rsidRPr="002422B4">
              <w:t>CT databases</w:t>
            </w:r>
          </w:p>
        </w:tc>
        <w:tc>
          <w:tcPr>
            <w:tcW w:w="893" w:type="dxa"/>
          </w:tcPr>
          <w:p w14:paraId="26C25618" w14:textId="77777777" w:rsidR="00526DE3" w:rsidRPr="002422B4" w:rsidRDefault="00526DE3" w:rsidP="009F523D">
            <w:r w:rsidRPr="002422B4">
              <w:t>Public, private</w:t>
            </w:r>
          </w:p>
        </w:tc>
        <w:tc>
          <w:tcPr>
            <w:tcW w:w="1650" w:type="dxa"/>
          </w:tcPr>
          <w:p w14:paraId="086DA21A" w14:textId="77777777" w:rsidR="00526DE3" w:rsidRPr="002422B4" w:rsidRDefault="00526DE3" w:rsidP="009F523D">
            <w:r w:rsidRPr="002422B4">
              <w:t>Median filter</w:t>
            </w:r>
          </w:p>
        </w:tc>
        <w:tc>
          <w:tcPr>
            <w:tcW w:w="2230" w:type="dxa"/>
          </w:tcPr>
          <w:p w14:paraId="70F06894" w14:textId="77777777" w:rsidR="00526DE3" w:rsidRPr="002422B4" w:rsidRDefault="00526DE3" w:rsidP="009F523D">
            <w:r w:rsidRPr="002422B4">
              <w:t>Cuckoo search optimization</w:t>
            </w:r>
          </w:p>
        </w:tc>
        <w:tc>
          <w:tcPr>
            <w:tcW w:w="1704" w:type="dxa"/>
          </w:tcPr>
          <w:p w14:paraId="51E8EB41" w14:textId="77777777" w:rsidR="00526DE3" w:rsidRPr="002422B4" w:rsidRDefault="00526DE3" w:rsidP="009F523D">
            <w:pPr>
              <w:jc w:val="center"/>
            </w:pPr>
            <w:r>
              <w:t>‒</w:t>
            </w:r>
          </w:p>
        </w:tc>
        <w:tc>
          <w:tcPr>
            <w:tcW w:w="3020" w:type="dxa"/>
          </w:tcPr>
          <w:p w14:paraId="6F95EF42" w14:textId="77777777" w:rsidR="00526DE3" w:rsidRPr="002422B4" w:rsidRDefault="00526DE3" w:rsidP="009F523D">
            <w:r w:rsidRPr="002422B4">
              <w:t>Better performance compared to Hessan Matrix + SVM, FF + FFBPNN, ACO + SVM, FCM + Region growing, GA + SVM</w:t>
            </w:r>
          </w:p>
        </w:tc>
      </w:tr>
      <w:tr w:rsidR="00526DE3" w:rsidRPr="002422B4" w14:paraId="24B81F30" w14:textId="77777777" w:rsidTr="009F523D">
        <w:tc>
          <w:tcPr>
            <w:tcW w:w="1613" w:type="dxa"/>
          </w:tcPr>
          <w:p w14:paraId="73AAFC98" w14:textId="77777777" w:rsidR="00526DE3" w:rsidRPr="002422B4" w:rsidRDefault="00526DE3" w:rsidP="009F523D">
            <w:proofErr w:type="spellStart"/>
            <w:r w:rsidRPr="002422B4">
              <w:t>Liuyin</w:t>
            </w:r>
            <w:proofErr w:type="spellEnd"/>
            <w:r w:rsidRPr="002422B4">
              <w:t xml:space="preserve"> Chen (2024) </w:t>
            </w:r>
            <w:r w:rsidRPr="00762D03">
              <w:rPr>
                <w:highlight w:val="lightGray"/>
              </w:rPr>
              <w:t>[16]</w:t>
            </w:r>
          </w:p>
        </w:tc>
        <w:tc>
          <w:tcPr>
            <w:tcW w:w="1643" w:type="dxa"/>
          </w:tcPr>
          <w:p w14:paraId="01A95825" w14:textId="77777777" w:rsidR="00526DE3" w:rsidRPr="002422B4" w:rsidRDefault="00526DE3" w:rsidP="009F523D">
            <w:r w:rsidRPr="002422B4">
              <w:t>Self-distillation trained multitask dense-attention network (SD-</w:t>
            </w:r>
            <w:proofErr w:type="spellStart"/>
            <w:r w:rsidRPr="002422B4">
              <w:t>MdaNet</w:t>
            </w:r>
            <w:proofErr w:type="spellEnd"/>
            <w:r w:rsidRPr="002422B4">
              <w:t>)</w:t>
            </w:r>
          </w:p>
        </w:tc>
        <w:tc>
          <w:tcPr>
            <w:tcW w:w="1559" w:type="dxa"/>
          </w:tcPr>
          <w:p w14:paraId="58A73FE8" w14:textId="77777777" w:rsidR="00526DE3" w:rsidRPr="002422B4" w:rsidRDefault="00526DE3" w:rsidP="009F523D">
            <w:proofErr w:type="spellStart"/>
            <w:r w:rsidRPr="002422B4">
              <w:t>NanFang</w:t>
            </w:r>
            <w:proofErr w:type="spellEnd"/>
            <w:r w:rsidRPr="002422B4">
              <w:t xml:space="preserve"> Hospital</w:t>
            </w:r>
          </w:p>
        </w:tc>
        <w:tc>
          <w:tcPr>
            <w:tcW w:w="893" w:type="dxa"/>
          </w:tcPr>
          <w:p w14:paraId="234B9787" w14:textId="77777777" w:rsidR="00526DE3" w:rsidRPr="002422B4" w:rsidRDefault="00526DE3" w:rsidP="009F523D">
            <w:r w:rsidRPr="002422B4">
              <w:t xml:space="preserve">Private </w:t>
            </w:r>
          </w:p>
        </w:tc>
        <w:tc>
          <w:tcPr>
            <w:tcW w:w="1650" w:type="dxa"/>
          </w:tcPr>
          <w:p w14:paraId="2600D8BB" w14:textId="77777777" w:rsidR="00526DE3" w:rsidRPr="002422B4" w:rsidRDefault="00526DE3" w:rsidP="009F523D">
            <w:pPr>
              <w:jc w:val="center"/>
            </w:pPr>
            <w:r w:rsidRPr="00453A9F">
              <w:t>‒</w:t>
            </w:r>
          </w:p>
        </w:tc>
        <w:tc>
          <w:tcPr>
            <w:tcW w:w="2230" w:type="dxa"/>
          </w:tcPr>
          <w:p w14:paraId="09874ABD" w14:textId="77777777" w:rsidR="00526DE3" w:rsidRPr="002422B4" w:rsidRDefault="00526DE3" w:rsidP="009F523D">
            <w:pPr>
              <w:jc w:val="center"/>
            </w:pPr>
            <w:r w:rsidRPr="00453A9F">
              <w:t>‒</w:t>
            </w:r>
          </w:p>
        </w:tc>
        <w:tc>
          <w:tcPr>
            <w:tcW w:w="1704" w:type="dxa"/>
          </w:tcPr>
          <w:p w14:paraId="264AEF1B" w14:textId="77777777" w:rsidR="00526DE3" w:rsidRPr="002422B4" w:rsidRDefault="00526DE3" w:rsidP="009F523D">
            <w:pPr>
              <w:jc w:val="center"/>
            </w:pPr>
            <w:r w:rsidRPr="00453A9F">
              <w:t>‒</w:t>
            </w:r>
          </w:p>
        </w:tc>
        <w:tc>
          <w:tcPr>
            <w:tcW w:w="3020" w:type="dxa"/>
          </w:tcPr>
          <w:p w14:paraId="23C3AC5D" w14:textId="77777777" w:rsidR="00526DE3" w:rsidRPr="002422B4" w:rsidRDefault="00526DE3" w:rsidP="009F523D">
            <w:pPr>
              <w:jc w:val="center"/>
            </w:pPr>
            <w:r w:rsidRPr="00453A9F">
              <w:t>‒</w:t>
            </w:r>
          </w:p>
        </w:tc>
      </w:tr>
      <w:tr w:rsidR="00526DE3" w:rsidRPr="002422B4" w14:paraId="0326FB20" w14:textId="77777777" w:rsidTr="009F523D">
        <w:tc>
          <w:tcPr>
            <w:tcW w:w="1613" w:type="dxa"/>
          </w:tcPr>
          <w:p w14:paraId="46913F24" w14:textId="77777777" w:rsidR="00526DE3" w:rsidRPr="002422B4" w:rsidRDefault="00526DE3" w:rsidP="009F523D">
            <w:r w:rsidRPr="002422B4">
              <w:lastRenderedPageBreak/>
              <w:t xml:space="preserve">Hussain Dawood (2025) </w:t>
            </w:r>
            <w:r w:rsidRPr="00762D03">
              <w:rPr>
                <w:highlight w:val="lightGray"/>
              </w:rPr>
              <w:t>[17]</w:t>
            </w:r>
          </w:p>
        </w:tc>
        <w:tc>
          <w:tcPr>
            <w:tcW w:w="1643" w:type="dxa"/>
          </w:tcPr>
          <w:p w14:paraId="4D302597" w14:textId="77777777" w:rsidR="00526DE3" w:rsidRPr="002422B4" w:rsidRDefault="00526DE3" w:rsidP="009F523D">
            <w:proofErr w:type="spellStart"/>
            <w:r w:rsidRPr="002422B4">
              <w:t>CenterNet</w:t>
            </w:r>
            <w:proofErr w:type="spellEnd"/>
          </w:p>
        </w:tc>
        <w:tc>
          <w:tcPr>
            <w:tcW w:w="1559" w:type="dxa"/>
          </w:tcPr>
          <w:p w14:paraId="4B1EDFB5" w14:textId="77777777" w:rsidR="00526DE3" w:rsidRPr="002422B4" w:rsidRDefault="00526DE3" w:rsidP="009F523D">
            <w:r w:rsidRPr="002422B4">
              <w:t>LUNA-16, Kaggle</w:t>
            </w:r>
          </w:p>
        </w:tc>
        <w:tc>
          <w:tcPr>
            <w:tcW w:w="893" w:type="dxa"/>
          </w:tcPr>
          <w:p w14:paraId="7A78F206" w14:textId="77777777" w:rsidR="00526DE3" w:rsidRPr="002422B4" w:rsidRDefault="00526DE3" w:rsidP="009F523D">
            <w:r w:rsidRPr="002422B4">
              <w:t>Public</w:t>
            </w:r>
          </w:p>
        </w:tc>
        <w:tc>
          <w:tcPr>
            <w:tcW w:w="1650" w:type="dxa"/>
          </w:tcPr>
          <w:p w14:paraId="0CE9D721" w14:textId="77777777" w:rsidR="00526DE3" w:rsidRPr="002422B4" w:rsidRDefault="00526DE3" w:rsidP="009F523D">
            <w:pPr>
              <w:jc w:val="center"/>
            </w:pPr>
            <w:r>
              <w:t>‒</w:t>
            </w:r>
          </w:p>
        </w:tc>
        <w:tc>
          <w:tcPr>
            <w:tcW w:w="2230" w:type="dxa"/>
          </w:tcPr>
          <w:p w14:paraId="01EEC5B7" w14:textId="77777777" w:rsidR="00526DE3" w:rsidRPr="002422B4" w:rsidRDefault="00526DE3" w:rsidP="009F523D">
            <w:r w:rsidRPr="002422B4">
              <w:t>Attention mechanism</w:t>
            </w:r>
          </w:p>
        </w:tc>
        <w:tc>
          <w:tcPr>
            <w:tcW w:w="1704" w:type="dxa"/>
          </w:tcPr>
          <w:p w14:paraId="40239DDA" w14:textId="77777777" w:rsidR="00526DE3" w:rsidRPr="002422B4" w:rsidRDefault="00526DE3" w:rsidP="009F523D">
            <w:pPr>
              <w:jc w:val="center"/>
            </w:pPr>
            <w:r>
              <w:t>‒</w:t>
            </w:r>
          </w:p>
        </w:tc>
        <w:tc>
          <w:tcPr>
            <w:tcW w:w="3020" w:type="dxa"/>
          </w:tcPr>
          <w:p w14:paraId="316B79A8" w14:textId="77777777" w:rsidR="00526DE3" w:rsidRPr="002422B4" w:rsidRDefault="00526DE3" w:rsidP="009F523D">
            <w:r w:rsidRPr="002422B4">
              <w:t xml:space="preserve">Better performance compared to deep CNN, effective deep learning approach, </w:t>
            </w:r>
            <w:proofErr w:type="spellStart"/>
            <w:r w:rsidRPr="002422B4">
              <w:t>AlexNet</w:t>
            </w:r>
            <w:proofErr w:type="spellEnd"/>
            <w:r w:rsidRPr="002422B4">
              <w:t>, hybrid deep learning methods</w:t>
            </w:r>
          </w:p>
        </w:tc>
      </w:tr>
      <w:tr w:rsidR="00526DE3" w:rsidRPr="002422B4" w14:paraId="556867BC" w14:textId="77777777" w:rsidTr="009F523D">
        <w:tc>
          <w:tcPr>
            <w:tcW w:w="1613" w:type="dxa"/>
          </w:tcPr>
          <w:p w14:paraId="097CACFB" w14:textId="77777777" w:rsidR="00526DE3" w:rsidRPr="002422B4" w:rsidRDefault="00526DE3" w:rsidP="009F523D">
            <w:r w:rsidRPr="002422B4">
              <w:t xml:space="preserve">S G Devi (2024) </w:t>
            </w:r>
            <w:r w:rsidRPr="00762D03">
              <w:rPr>
                <w:highlight w:val="lightGray"/>
              </w:rPr>
              <w:t>[18]</w:t>
            </w:r>
          </w:p>
        </w:tc>
        <w:tc>
          <w:tcPr>
            <w:tcW w:w="1643" w:type="dxa"/>
          </w:tcPr>
          <w:p w14:paraId="0F04CF10" w14:textId="77777777" w:rsidR="00526DE3" w:rsidRPr="002422B4" w:rsidRDefault="00526DE3" w:rsidP="009F523D">
            <w:r w:rsidRPr="002422B4">
              <w:t>Advanced machine learning algorithms</w:t>
            </w:r>
          </w:p>
        </w:tc>
        <w:tc>
          <w:tcPr>
            <w:tcW w:w="1559" w:type="dxa"/>
          </w:tcPr>
          <w:p w14:paraId="468853EC" w14:textId="77777777" w:rsidR="00526DE3" w:rsidRPr="002422B4" w:rsidRDefault="00526DE3" w:rsidP="009F523D">
            <w:r w:rsidRPr="002422B4">
              <w:t>CT scan dataset</w:t>
            </w:r>
          </w:p>
        </w:tc>
        <w:tc>
          <w:tcPr>
            <w:tcW w:w="893" w:type="dxa"/>
          </w:tcPr>
          <w:p w14:paraId="77085B63" w14:textId="77777777" w:rsidR="00526DE3" w:rsidRPr="002422B4" w:rsidRDefault="00526DE3" w:rsidP="009F523D">
            <w:r w:rsidRPr="002422B4">
              <w:t>Private</w:t>
            </w:r>
          </w:p>
        </w:tc>
        <w:tc>
          <w:tcPr>
            <w:tcW w:w="1650" w:type="dxa"/>
          </w:tcPr>
          <w:p w14:paraId="16A6D49C" w14:textId="77777777" w:rsidR="00526DE3" w:rsidRPr="002422B4" w:rsidRDefault="00526DE3" w:rsidP="009F523D">
            <w:pPr>
              <w:jc w:val="center"/>
            </w:pPr>
            <w:r w:rsidRPr="00EC778C">
              <w:t>‒</w:t>
            </w:r>
          </w:p>
        </w:tc>
        <w:tc>
          <w:tcPr>
            <w:tcW w:w="2230" w:type="dxa"/>
          </w:tcPr>
          <w:p w14:paraId="19373107" w14:textId="77777777" w:rsidR="00526DE3" w:rsidRPr="002422B4" w:rsidRDefault="00526DE3" w:rsidP="009F523D">
            <w:pPr>
              <w:jc w:val="center"/>
            </w:pPr>
            <w:r w:rsidRPr="00EC778C">
              <w:t>‒</w:t>
            </w:r>
          </w:p>
        </w:tc>
        <w:tc>
          <w:tcPr>
            <w:tcW w:w="1704" w:type="dxa"/>
          </w:tcPr>
          <w:p w14:paraId="7560908A" w14:textId="77777777" w:rsidR="00526DE3" w:rsidRPr="002422B4" w:rsidRDefault="00526DE3" w:rsidP="009F523D">
            <w:pPr>
              <w:jc w:val="center"/>
            </w:pPr>
            <w:r w:rsidRPr="00EC778C">
              <w:t>‒</w:t>
            </w:r>
          </w:p>
        </w:tc>
        <w:tc>
          <w:tcPr>
            <w:tcW w:w="3020" w:type="dxa"/>
          </w:tcPr>
          <w:p w14:paraId="1495E46A" w14:textId="77777777" w:rsidR="00526DE3" w:rsidRPr="002422B4" w:rsidRDefault="00526DE3" w:rsidP="009F523D">
            <w:r w:rsidRPr="002422B4">
              <w:t>Better performance compared to traditional CNN</w:t>
            </w:r>
          </w:p>
        </w:tc>
      </w:tr>
      <w:tr w:rsidR="00526DE3" w:rsidRPr="002422B4" w14:paraId="5419BE76" w14:textId="77777777" w:rsidTr="009F523D">
        <w:tc>
          <w:tcPr>
            <w:tcW w:w="1613" w:type="dxa"/>
          </w:tcPr>
          <w:p w14:paraId="21607E1A" w14:textId="77777777" w:rsidR="00526DE3" w:rsidRPr="002422B4" w:rsidRDefault="00526DE3" w:rsidP="009F523D">
            <w:r w:rsidRPr="002422B4">
              <w:t xml:space="preserve">Ashit Kumar Dutta (2022) </w:t>
            </w:r>
            <w:r w:rsidRPr="00762D03">
              <w:rPr>
                <w:highlight w:val="lightGray"/>
              </w:rPr>
              <w:t>[19]</w:t>
            </w:r>
            <w:r w:rsidRPr="002422B4">
              <w:t xml:space="preserve"> </w:t>
            </w:r>
          </w:p>
        </w:tc>
        <w:tc>
          <w:tcPr>
            <w:tcW w:w="1643" w:type="dxa"/>
          </w:tcPr>
          <w:p w14:paraId="0DD26704" w14:textId="77777777" w:rsidR="00526DE3" w:rsidRPr="002422B4" w:rsidRDefault="00526DE3" w:rsidP="009F523D">
            <w:r w:rsidRPr="002422B4">
              <w:t>Random forest (RF) classifier with Convolutional Neural Network (CNN)</w:t>
            </w:r>
          </w:p>
        </w:tc>
        <w:tc>
          <w:tcPr>
            <w:tcW w:w="1559" w:type="dxa"/>
          </w:tcPr>
          <w:p w14:paraId="5BC6C770" w14:textId="77777777" w:rsidR="00526DE3" w:rsidRPr="002422B4" w:rsidRDefault="00526DE3" w:rsidP="009F523D">
            <w:pPr>
              <w:rPr>
                <w:lang w:val="pt-BR"/>
              </w:rPr>
            </w:pPr>
            <w:r w:rsidRPr="002422B4">
              <w:rPr>
                <w:lang w:val="pt-BR"/>
              </w:rPr>
              <w:t>LIDC-IDRI, VIA/I-ELCAP</w:t>
            </w:r>
          </w:p>
        </w:tc>
        <w:tc>
          <w:tcPr>
            <w:tcW w:w="893" w:type="dxa"/>
          </w:tcPr>
          <w:p w14:paraId="73DDFC5C" w14:textId="77777777" w:rsidR="00526DE3" w:rsidRPr="002422B4" w:rsidRDefault="00526DE3" w:rsidP="009F523D">
            <w:r w:rsidRPr="002422B4">
              <w:t>Public</w:t>
            </w:r>
          </w:p>
        </w:tc>
        <w:tc>
          <w:tcPr>
            <w:tcW w:w="1650" w:type="dxa"/>
          </w:tcPr>
          <w:p w14:paraId="26274C1C" w14:textId="77777777" w:rsidR="00526DE3" w:rsidRPr="002422B4" w:rsidRDefault="00526DE3" w:rsidP="009F523D">
            <w:r w:rsidRPr="002422B4">
              <w:t>Filtering technique</w:t>
            </w:r>
          </w:p>
        </w:tc>
        <w:tc>
          <w:tcPr>
            <w:tcW w:w="2230" w:type="dxa"/>
          </w:tcPr>
          <w:p w14:paraId="4C9F9D39" w14:textId="77777777" w:rsidR="00526DE3" w:rsidRPr="002422B4" w:rsidRDefault="00526DE3" w:rsidP="009F523D">
            <w:r w:rsidRPr="002422B4">
              <w:t>Optimization module</w:t>
            </w:r>
          </w:p>
        </w:tc>
        <w:tc>
          <w:tcPr>
            <w:tcW w:w="1704" w:type="dxa"/>
          </w:tcPr>
          <w:p w14:paraId="225F5F63" w14:textId="77777777" w:rsidR="00526DE3" w:rsidRPr="002422B4" w:rsidRDefault="00526DE3" w:rsidP="009F523D">
            <w:r w:rsidRPr="002422B4">
              <w:t>70% for training, 30% for testing</w:t>
            </w:r>
          </w:p>
        </w:tc>
        <w:tc>
          <w:tcPr>
            <w:tcW w:w="3020" w:type="dxa"/>
          </w:tcPr>
          <w:p w14:paraId="3FDB1DF9" w14:textId="77777777" w:rsidR="00526DE3" w:rsidRPr="002422B4" w:rsidRDefault="00526DE3" w:rsidP="009F523D">
            <w:pPr>
              <w:jc w:val="center"/>
            </w:pPr>
            <w:r>
              <w:t>‒</w:t>
            </w:r>
          </w:p>
        </w:tc>
      </w:tr>
      <w:tr w:rsidR="00526DE3" w:rsidRPr="002422B4" w14:paraId="6F7B83ED" w14:textId="77777777" w:rsidTr="009F523D">
        <w:tc>
          <w:tcPr>
            <w:tcW w:w="1613" w:type="dxa"/>
          </w:tcPr>
          <w:p w14:paraId="7AAC8902" w14:textId="77777777" w:rsidR="00526DE3" w:rsidRPr="002422B4" w:rsidRDefault="00526DE3" w:rsidP="009F523D">
            <w:proofErr w:type="spellStart"/>
            <w:r w:rsidRPr="002422B4">
              <w:t>Veerraju</w:t>
            </w:r>
            <w:proofErr w:type="spellEnd"/>
            <w:r w:rsidRPr="002422B4">
              <w:t xml:space="preserve"> </w:t>
            </w:r>
            <w:proofErr w:type="spellStart"/>
            <w:r w:rsidRPr="002422B4">
              <w:t>Gampala</w:t>
            </w:r>
            <w:proofErr w:type="spellEnd"/>
            <w:r w:rsidRPr="002422B4">
              <w:t xml:space="preserve"> (2024) </w:t>
            </w:r>
            <w:r w:rsidRPr="00762D03">
              <w:rPr>
                <w:highlight w:val="lightGray"/>
              </w:rPr>
              <w:t>[20]</w:t>
            </w:r>
          </w:p>
        </w:tc>
        <w:tc>
          <w:tcPr>
            <w:tcW w:w="1643" w:type="dxa"/>
          </w:tcPr>
          <w:p w14:paraId="48111141" w14:textId="77777777" w:rsidR="00526DE3" w:rsidRPr="002422B4" w:rsidRDefault="00526DE3" w:rsidP="009F523D">
            <w:r w:rsidRPr="002422B4">
              <w:t xml:space="preserve">Archimedes flow regime optimization (AFRO) –based deep </w:t>
            </w:r>
            <w:r w:rsidRPr="002422B4">
              <w:lastRenderedPageBreak/>
              <w:t>belief network (DBN)</w:t>
            </w:r>
          </w:p>
        </w:tc>
        <w:tc>
          <w:tcPr>
            <w:tcW w:w="1559" w:type="dxa"/>
          </w:tcPr>
          <w:p w14:paraId="51CFCA72" w14:textId="77777777" w:rsidR="00526DE3" w:rsidRPr="002422B4" w:rsidRDefault="00526DE3" w:rsidP="009F523D">
            <w:r w:rsidRPr="002422B4">
              <w:lastRenderedPageBreak/>
              <w:t>IDC-IDRI</w:t>
            </w:r>
          </w:p>
        </w:tc>
        <w:tc>
          <w:tcPr>
            <w:tcW w:w="893" w:type="dxa"/>
          </w:tcPr>
          <w:p w14:paraId="2B965D78" w14:textId="77777777" w:rsidR="00526DE3" w:rsidRPr="002422B4" w:rsidRDefault="00526DE3" w:rsidP="009F523D">
            <w:r w:rsidRPr="002422B4">
              <w:t>Public</w:t>
            </w:r>
          </w:p>
        </w:tc>
        <w:tc>
          <w:tcPr>
            <w:tcW w:w="1650" w:type="dxa"/>
          </w:tcPr>
          <w:p w14:paraId="428C8735" w14:textId="77777777" w:rsidR="00526DE3" w:rsidRPr="002422B4" w:rsidRDefault="00526DE3" w:rsidP="009F523D">
            <w:r w:rsidRPr="002422B4">
              <w:t>Wiener filter</w:t>
            </w:r>
          </w:p>
        </w:tc>
        <w:tc>
          <w:tcPr>
            <w:tcW w:w="2230" w:type="dxa"/>
          </w:tcPr>
          <w:p w14:paraId="242BC217" w14:textId="77777777" w:rsidR="00526DE3" w:rsidRPr="002422B4" w:rsidRDefault="00526DE3" w:rsidP="009F523D">
            <w:r w:rsidRPr="002422B4">
              <w:t>Archimedes optimization algorithms (AOA)</w:t>
            </w:r>
          </w:p>
        </w:tc>
        <w:tc>
          <w:tcPr>
            <w:tcW w:w="1704" w:type="dxa"/>
          </w:tcPr>
          <w:p w14:paraId="3DC1AAEC" w14:textId="77777777" w:rsidR="00526DE3" w:rsidRPr="002422B4" w:rsidRDefault="00526DE3" w:rsidP="009F523D">
            <w:r w:rsidRPr="002422B4">
              <w:t>90% for training, 10% for testing</w:t>
            </w:r>
          </w:p>
        </w:tc>
        <w:tc>
          <w:tcPr>
            <w:tcW w:w="3020" w:type="dxa"/>
          </w:tcPr>
          <w:p w14:paraId="49C6ECE9" w14:textId="77777777" w:rsidR="00526DE3" w:rsidRPr="002422B4" w:rsidRDefault="00526DE3" w:rsidP="009F523D">
            <w:r w:rsidRPr="002422B4">
              <w:t>Better performance compared to CNN, SE-</w:t>
            </w:r>
            <w:proofErr w:type="spellStart"/>
            <w:r w:rsidRPr="002422B4">
              <w:t>ResNeXt</w:t>
            </w:r>
            <w:proofErr w:type="spellEnd"/>
            <w:r w:rsidRPr="002422B4">
              <w:t xml:space="preserve">, 3D-CNN, </w:t>
            </w:r>
            <w:proofErr w:type="spellStart"/>
            <w:r w:rsidRPr="002422B4">
              <w:t>WSLnO</w:t>
            </w:r>
            <w:proofErr w:type="spellEnd"/>
            <w:r w:rsidRPr="002422B4">
              <w:t xml:space="preserve">-based </w:t>
            </w:r>
            <w:proofErr w:type="spellStart"/>
            <w:r w:rsidRPr="002422B4">
              <w:t>ShCNN</w:t>
            </w:r>
            <w:proofErr w:type="spellEnd"/>
          </w:p>
        </w:tc>
      </w:tr>
      <w:tr w:rsidR="00526DE3" w:rsidRPr="002422B4" w14:paraId="5FE97F72" w14:textId="77777777" w:rsidTr="009F523D">
        <w:tc>
          <w:tcPr>
            <w:tcW w:w="1613" w:type="dxa"/>
          </w:tcPr>
          <w:p w14:paraId="708120C4" w14:textId="77777777" w:rsidR="00526DE3" w:rsidRPr="002422B4" w:rsidRDefault="00526DE3" w:rsidP="009F523D">
            <w:r w:rsidRPr="002422B4">
              <w:t xml:space="preserve">Nandita Gautam (2024) </w:t>
            </w:r>
            <w:r w:rsidRPr="00762D03">
              <w:rPr>
                <w:highlight w:val="lightGray"/>
              </w:rPr>
              <w:t>[21]</w:t>
            </w:r>
          </w:p>
        </w:tc>
        <w:tc>
          <w:tcPr>
            <w:tcW w:w="1643" w:type="dxa"/>
          </w:tcPr>
          <w:p w14:paraId="24D30135" w14:textId="77777777" w:rsidR="00526DE3" w:rsidRPr="002422B4" w:rsidRDefault="00526DE3" w:rsidP="009F523D">
            <w:r w:rsidRPr="002422B4">
              <w:t>ResNet-152, DenseNet-169, and EfficientNet-B7 models</w:t>
            </w:r>
          </w:p>
        </w:tc>
        <w:tc>
          <w:tcPr>
            <w:tcW w:w="1559" w:type="dxa"/>
          </w:tcPr>
          <w:p w14:paraId="4DE2076C" w14:textId="77777777" w:rsidR="00526DE3" w:rsidRPr="002422B4" w:rsidRDefault="00526DE3" w:rsidP="009F523D">
            <w:r w:rsidRPr="002422B4">
              <w:t>IDC-IDRI</w:t>
            </w:r>
          </w:p>
        </w:tc>
        <w:tc>
          <w:tcPr>
            <w:tcW w:w="893" w:type="dxa"/>
          </w:tcPr>
          <w:p w14:paraId="7343AAC6" w14:textId="77777777" w:rsidR="00526DE3" w:rsidRPr="002422B4" w:rsidRDefault="00526DE3" w:rsidP="009F523D">
            <w:r w:rsidRPr="002422B4">
              <w:t>Public</w:t>
            </w:r>
          </w:p>
        </w:tc>
        <w:tc>
          <w:tcPr>
            <w:tcW w:w="1650" w:type="dxa"/>
          </w:tcPr>
          <w:p w14:paraId="05FB6764" w14:textId="77777777" w:rsidR="00526DE3" w:rsidRPr="002422B4" w:rsidRDefault="00526DE3" w:rsidP="009F523D">
            <w:r w:rsidRPr="002422B4">
              <w:t>-</w:t>
            </w:r>
          </w:p>
        </w:tc>
        <w:tc>
          <w:tcPr>
            <w:tcW w:w="2230" w:type="dxa"/>
          </w:tcPr>
          <w:p w14:paraId="18BA2BBE" w14:textId="77777777" w:rsidR="00526DE3" w:rsidRPr="002422B4" w:rsidRDefault="00526DE3" w:rsidP="009F523D">
            <w:r w:rsidRPr="002422B4">
              <w:t>Weight optimization technique</w:t>
            </w:r>
          </w:p>
        </w:tc>
        <w:tc>
          <w:tcPr>
            <w:tcW w:w="1704" w:type="dxa"/>
          </w:tcPr>
          <w:p w14:paraId="392CC548" w14:textId="77777777" w:rsidR="00526DE3" w:rsidRPr="002422B4" w:rsidRDefault="00526DE3" w:rsidP="009F523D">
            <w:r w:rsidRPr="002422B4">
              <w:t>60% for training, 20% for testing, 20% for validation</w:t>
            </w:r>
          </w:p>
        </w:tc>
        <w:tc>
          <w:tcPr>
            <w:tcW w:w="3020" w:type="dxa"/>
          </w:tcPr>
          <w:p w14:paraId="059929E9" w14:textId="77777777" w:rsidR="00526DE3" w:rsidRPr="002422B4" w:rsidRDefault="00526DE3" w:rsidP="009F523D">
            <w:r w:rsidRPr="002422B4">
              <w:t>Better performance compared to forward and backward GAN and multi-scale VGG16, Deep residual learning, resolved ambiguity local binary pattern, novel DCNN, LCD-</w:t>
            </w:r>
            <w:proofErr w:type="spellStart"/>
            <w:r w:rsidRPr="002422B4">
              <w:t>CapsNet</w:t>
            </w:r>
            <w:proofErr w:type="spellEnd"/>
            <w:r w:rsidRPr="002422B4">
              <w:t xml:space="preserve"> methods</w:t>
            </w:r>
          </w:p>
        </w:tc>
      </w:tr>
      <w:tr w:rsidR="00526DE3" w:rsidRPr="002422B4" w14:paraId="2FCCEFCC" w14:textId="77777777" w:rsidTr="009F523D">
        <w:tc>
          <w:tcPr>
            <w:tcW w:w="1613" w:type="dxa"/>
          </w:tcPr>
          <w:p w14:paraId="1BCB3446" w14:textId="77777777" w:rsidR="00526DE3" w:rsidRPr="002422B4" w:rsidRDefault="00526DE3" w:rsidP="009F523D">
            <w:r w:rsidRPr="002422B4">
              <w:t xml:space="preserve">Arash Heidari (2023) </w:t>
            </w:r>
            <w:r w:rsidRPr="00762D03">
              <w:rPr>
                <w:highlight w:val="lightGray"/>
              </w:rPr>
              <w:t>[22]</w:t>
            </w:r>
            <w:r w:rsidRPr="002422B4">
              <w:t xml:space="preserve"> </w:t>
            </w:r>
          </w:p>
        </w:tc>
        <w:tc>
          <w:tcPr>
            <w:tcW w:w="1643" w:type="dxa"/>
          </w:tcPr>
          <w:p w14:paraId="5DA11E92" w14:textId="77777777" w:rsidR="00526DE3" w:rsidRPr="002422B4" w:rsidRDefault="00526DE3" w:rsidP="009F523D">
            <w:r w:rsidRPr="002422B4">
              <w:t>Federated learning and block chain systems</w:t>
            </w:r>
          </w:p>
        </w:tc>
        <w:tc>
          <w:tcPr>
            <w:tcW w:w="1559" w:type="dxa"/>
          </w:tcPr>
          <w:p w14:paraId="091EA946" w14:textId="77777777" w:rsidR="00526DE3" w:rsidRPr="002422B4" w:rsidRDefault="00526DE3" w:rsidP="009F523D">
            <w:r w:rsidRPr="002422B4">
              <w:t>Cancer imaging archive (CIA), Kaggle data science bowl (KDSB), LUNA 16, local dataset</w:t>
            </w:r>
          </w:p>
        </w:tc>
        <w:tc>
          <w:tcPr>
            <w:tcW w:w="893" w:type="dxa"/>
          </w:tcPr>
          <w:p w14:paraId="78509AEC" w14:textId="77777777" w:rsidR="00526DE3" w:rsidRPr="002422B4" w:rsidRDefault="00526DE3" w:rsidP="009F523D">
            <w:r w:rsidRPr="002422B4">
              <w:t>Public</w:t>
            </w:r>
          </w:p>
        </w:tc>
        <w:tc>
          <w:tcPr>
            <w:tcW w:w="1650" w:type="dxa"/>
          </w:tcPr>
          <w:p w14:paraId="47544E4A" w14:textId="77777777" w:rsidR="00526DE3" w:rsidRPr="002422B4" w:rsidRDefault="00526DE3" w:rsidP="009F523D">
            <w:r w:rsidRPr="002422B4">
              <w:t>Image histogram approach, weighted mean histogram equalization strategy, spatial normalization and signal</w:t>
            </w:r>
            <w:r>
              <w:t xml:space="preserve"> </w:t>
            </w:r>
            <w:r w:rsidRPr="002422B4">
              <w:lastRenderedPageBreak/>
              <w:t>Normalization methods</w:t>
            </w:r>
          </w:p>
        </w:tc>
        <w:tc>
          <w:tcPr>
            <w:tcW w:w="2230" w:type="dxa"/>
          </w:tcPr>
          <w:p w14:paraId="084C3EC8" w14:textId="77777777" w:rsidR="00526DE3" w:rsidRPr="002422B4" w:rsidRDefault="00526DE3" w:rsidP="009F523D">
            <w:r w:rsidRPr="002422B4">
              <w:lastRenderedPageBreak/>
              <w:t>Adam optimizer</w:t>
            </w:r>
          </w:p>
        </w:tc>
        <w:tc>
          <w:tcPr>
            <w:tcW w:w="1704" w:type="dxa"/>
          </w:tcPr>
          <w:p w14:paraId="70114696" w14:textId="77777777" w:rsidR="00526DE3" w:rsidRPr="002422B4" w:rsidRDefault="00526DE3" w:rsidP="009F523D">
            <w:r w:rsidRPr="002422B4">
              <w:t>35% for training, 35% for testing, 30% for validation</w:t>
            </w:r>
          </w:p>
        </w:tc>
        <w:tc>
          <w:tcPr>
            <w:tcW w:w="3020" w:type="dxa"/>
          </w:tcPr>
          <w:p w14:paraId="61CDD0B7" w14:textId="77777777" w:rsidR="00526DE3" w:rsidRPr="002422B4" w:rsidRDefault="00526DE3" w:rsidP="009F523D">
            <w:r w:rsidRPr="002422B4">
              <w:t>Better performance compared to CNN, DNN, Discriminative extreme learning machine, ResNet152V2 + GRU model, CNN + SVM + KNN</w:t>
            </w:r>
          </w:p>
        </w:tc>
      </w:tr>
      <w:tr w:rsidR="00526DE3" w:rsidRPr="002422B4" w14:paraId="188F2A96" w14:textId="77777777" w:rsidTr="009F523D">
        <w:tc>
          <w:tcPr>
            <w:tcW w:w="1613" w:type="dxa"/>
          </w:tcPr>
          <w:p w14:paraId="64182D7D" w14:textId="77777777" w:rsidR="00526DE3" w:rsidRPr="002422B4" w:rsidRDefault="00526DE3" w:rsidP="009F523D">
            <w:r w:rsidRPr="002422B4">
              <w:t xml:space="preserve">Hadeer A Helaly (2024) </w:t>
            </w:r>
            <w:r w:rsidRPr="00762D03">
              <w:rPr>
                <w:highlight w:val="lightGray"/>
              </w:rPr>
              <w:t>[23]</w:t>
            </w:r>
          </w:p>
        </w:tc>
        <w:tc>
          <w:tcPr>
            <w:tcW w:w="1643" w:type="dxa"/>
          </w:tcPr>
          <w:p w14:paraId="0E960016" w14:textId="77777777" w:rsidR="00526DE3" w:rsidRPr="002422B4" w:rsidRDefault="00526DE3" w:rsidP="009F523D">
            <w:r w:rsidRPr="002422B4">
              <w:t>ELCD-NSC model</w:t>
            </w:r>
          </w:p>
        </w:tc>
        <w:tc>
          <w:tcPr>
            <w:tcW w:w="1559" w:type="dxa"/>
          </w:tcPr>
          <w:p w14:paraId="2B8E0025" w14:textId="77777777" w:rsidR="00526DE3" w:rsidRPr="002422B4" w:rsidRDefault="00526DE3" w:rsidP="009F523D">
            <w:r w:rsidRPr="002422B4">
              <w:t>Cancer imaging archive (CIA), Kaggle dataset</w:t>
            </w:r>
          </w:p>
        </w:tc>
        <w:tc>
          <w:tcPr>
            <w:tcW w:w="893" w:type="dxa"/>
          </w:tcPr>
          <w:p w14:paraId="01A84F1B" w14:textId="77777777" w:rsidR="00526DE3" w:rsidRPr="002422B4" w:rsidRDefault="00526DE3" w:rsidP="009F523D">
            <w:r w:rsidRPr="002422B4">
              <w:t>Public</w:t>
            </w:r>
          </w:p>
        </w:tc>
        <w:tc>
          <w:tcPr>
            <w:tcW w:w="1650" w:type="dxa"/>
          </w:tcPr>
          <w:p w14:paraId="30EF731C" w14:textId="77777777" w:rsidR="00526DE3" w:rsidRPr="002422B4" w:rsidRDefault="00526DE3" w:rsidP="009F523D">
            <w:r w:rsidRPr="002422B4">
              <w:t>Autoencoder</w:t>
            </w:r>
            <w:r>
              <w:t xml:space="preserve"> </w:t>
            </w:r>
            <w:r w:rsidRPr="002422B4">
              <w:t>technique structure</w:t>
            </w:r>
          </w:p>
        </w:tc>
        <w:tc>
          <w:tcPr>
            <w:tcW w:w="2230" w:type="dxa"/>
          </w:tcPr>
          <w:p w14:paraId="6D1FCAC4" w14:textId="77777777" w:rsidR="00526DE3" w:rsidRPr="002422B4" w:rsidRDefault="00526DE3" w:rsidP="009F523D">
            <w:r w:rsidRPr="002422B4">
              <w:t>Rotation and reflection techniques</w:t>
            </w:r>
          </w:p>
        </w:tc>
        <w:tc>
          <w:tcPr>
            <w:tcW w:w="1704" w:type="dxa"/>
          </w:tcPr>
          <w:p w14:paraId="77B2C57C" w14:textId="77777777" w:rsidR="00526DE3" w:rsidRPr="002422B4" w:rsidRDefault="00526DE3" w:rsidP="009F523D">
            <w:r w:rsidRPr="002422B4">
              <w:t>80% for training, 10% for testing, 10% for validation</w:t>
            </w:r>
          </w:p>
        </w:tc>
        <w:tc>
          <w:tcPr>
            <w:tcW w:w="3020" w:type="dxa"/>
          </w:tcPr>
          <w:p w14:paraId="204F2D72" w14:textId="77777777" w:rsidR="00526DE3" w:rsidRPr="002422B4" w:rsidRDefault="00526DE3" w:rsidP="009F523D">
            <w:r w:rsidRPr="002422B4">
              <w:t>Better performance compared to deep learning model, machine learning-based model, high ranking deep ensemble learning-based lung cancer diagnosis model (HRDEL)</w:t>
            </w:r>
          </w:p>
        </w:tc>
      </w:tr>
      <w:tr w:rsidR="00526DE3" w:rsidRPr="002422B4" w14:paraId="79CF31E9" w14:textId="77777777" w:rsidTr="009F523D">
        <w:tc>
          <w:tcPr>
            <w:tcW w:w="1613" w:type="dxa"/>
          </w:tcPr>
          <w:p w14:paraId="47616A7F" w14:textId="77777777" w:rsidR="00526DE3" w:rsidRPr="002422B4" w:rsidRDefault="00526DE3" w:rsidP="009F523D">
            <w:proofErr w:type="spellStart"/>
            <w:r w:rsidRPr="002422B4">
              <w:t>Shengchao</w:t>
            </w:r>
            <w:proofErr w:type="spellEnd"/>
            <w:r w:rsidRPr="002422B4">
              <w:t xml:space="preserve"> Hou (2022) </w:t>
            </w:r>
            <w:r w:rsidRPr="00762D03">
              <w:rPr>
                <w:highlight w:val="lightGray"/>
              </w:rPr>
              <w:t>[24]</w:t>
            </w:r>
          </w:p>
        </w:tc>
        <w:tc>
          <w:tcPr>
            <w:tcW w:w="1643" w:type="dxa"/>
          </w:tcPr>
          <w:p w14:paraId="7F3F7834" w14:textId="77777777" w:rsidR="00526DE3" w:rsidRPr="002422B4" w:rsidRDefault="00526DE3" w:rsidP="009F523D">
            <w:r w:rsidRPr="002422B4">
              <w:t>U-Net-Newton’s method</w:t>
            </w:r>
          </w:p>
        </w:tc>
        <w:tc>
          <w:tcPr>
            <w:tcW w:w="1559" w:type="dxa"/>
          </w:tcPr>
          <w:p w14:paraId="40F35C93" w14:textId="77777777" w:rsidR="00526DE3" w:rsidRPr="002422B4" w:rsidRDefault="00526DE3" w:rsidP="009F523D">
            <w:r w:rsidRPr="002422B4">
              <w:t>LIDC-IDRI</w:t>
            </w:r>
          </w:p>
        </w:tc>
        <w:tc>
          <w:tcPr>
            <w:tcW w:w="893" w:type="dxa"/>
          </w:tcPr>
          <w:p w14:paraId="53334CA4" w14:textId="77777777" w:rsidR="00526DE3" w:rsidRPr="002422B4" w:rsidRDefault="00526DE3" w:rsidP="009F523D">
            <w:r w:rsidRPr="002422B4">
              <w:t xml:space="preserve">Public </w:t>
            </w:r>
          </w:p>
        </w:tc>
        <w:tc>
          <w:tcPr>
            <w:tcW w:w="1650" w:type="dxa"/>
          </w:tcPr>
          <w:p w14:paraId="7210163A" w14:textId="77777777" w:rsidR="00526DE3" w:rsidRPr="002422B4" w:rsidRDefault="00526DE3" w:rsidP="009F523D">
            <w:pPr>
              <w:jc w:val="center"/>
            </w:pPr>
            <w:r w:rsidRPr="00EC24CE">
              <w:t>‒</w:t>
            </w:r>
          </w:p>
        </w:tc>
        <w:tc>
          <w:tcPr>
            <w:tcW w:w="2230" w:type="dxa"/>
          </w:tcPr>
          <w:p w14:paraId="6E31A96D" w14:textId="77777777" w:rsidR="00526DE3" w:rsidRPr="002422B4" w:rsidRDefault="00526DE3" w:rsidP="009F523D">
            <w:pPr>
              <w:jc w:val="center"/>
            </w:pPr>
            <w:r w:rsidRPr="00EC24CE">
              <w:t>‒</w:t>
            </w:r>
          </w:p>
        </w:tc>
        <w:tc>
          <w:tcPr>
            <w:tcW w:w="1704" w:type="dxa"/>
          </w:tcPr>
          <w:p w14:paraId="023DAC45" w14:textId="77777777" w:rsidR="00526DE3" w:rsidRPr="002422B4" w:rsidRDefault="00526DE3" w:rsidP="009F523D">
            <w:pPr>
              <w:jc w:val="center"/>
            </w:pPr>
            <w:r w:rsidRPr="00EC24CE">
              <w:t>‒</w:t>
            </w:r>
          </w:p>
        </w:tc>
        <w:tc>
          <w:tcPr>
            <w:tcW w:w="3020" w:type="dxa"/>
          </w:tcPr>
          <w:p w14:paraId="13067550" w14:textId="77777777" w:rsidR="00526DE3" w:rsidRPr="002422B4" w:rsidRDefault="00526DE3" w:rsidP="009F523D">
            <w:r w:rsidRPr="002422B4">
              <w:t>Better performance compared to genetic algorithm-back propagation (GA-BP), random forest (RF), Semi-</w:t>
            </w:r>
            <w:r>
              <w:t xml:space="preserve">Naïve </w:t>
            </w:r>
            <w:r w:rsidRPr="002422B4">
              <w:t>Bayesian (SNB), and filtered back projection (FBP) algorithms</w:t>
            </w:r>
          </w:p>
        </w:tc>
      </w:tr>
      <w:tr w:rsidR="00526DE3" w:rsidRPr="002422B4" w14:paraId="30F36137" w14:textId="77777777" w:rsidTr="009F523D">
        <w:tc>
          <w:tcPr>
            <w:tcW w:w="1613" w:type="dxa"/>
          </w:tcPr>
          <w:p w14:paraId="1CBAC32A" w14:textId="77777777" w:rsidR="00526DE3" w:rsidRPr="002422B4" w:rsidRDefault="00526DE3" w:rsidP="009F523D">
            <w:proofErr w:type="spellStart"/>
            <w:r w:rsidRPr="002422B4">
              <w:t>Ratishchandra</w:t>
            </w:r>
            <w:proofErr w:type="spellEnd"/>
            <w:r w:rsidRPr="002422B4">
              <w:t xml:space="preserve"> </w:t>
            </w:r>
            <w:proofErr w:type="spellStart"/>
            <w:r w:rsidRPr="002422B4">
              <w:t>Huidrom</w:t>
            </w:r>
            <w:proofErr w:type="spellEnd"/>
            <w:r w:rsidRPr="002422B4">
              <w:t xml:space="preserve"> (2022) </w:t>
            </w:r>
            <w:r w:rsidRPr="00762D03">
              <w:rPr>
                <w:highlight w:val="lightGray"/>
              </w:rPr>
              <w:t>[25]</w:t>
            </w:r>
          </w:p>
        </w:tc>
        <w:tc>
          <w:tcPr>
            <w:tcW w:w="1643" w:type="dxa"/>
          </w:tcPr>
          <w:p w14:paraId="43DDDE20" w14:textId="77777777" w:rsidR="00526DE3" w:rsidRPr="002422B4" w:rsidRDefault="00526DE3" w:rsidP="009F523D">
            <w:r w:rsidRPr="002422B4">
              <w:t xml:space="preserve">Neuro-evolutional based computer aided </w:t>
            </w:r>
            <w:r w:rsidRPr="002422B4">
              <w:lastRenderedPageBreak/>
              <w:t>detection system</w:t>
            </w:r>
          </w:p>
        </w:tc>
        <w:tc>
          <w:tcPr>
            <w:tcW w:w="1559" w:type="dxa"/>
          </w:tcPr>
          <w:p w14:paraId="319F507C" w14:textId="77777777" w:rsidR="00526DE3" w:rsidRPr="002422B4" w:rsidRDefault="00526DE3" w:rsidP="009F523D">
            <w:r w:rsidRPr="002422B4">
              <w:lastRenderedPageBreak/>
              <w:t>LIDC-IDRI</w:t>
            </w:r>
          </w:p>
        </w:tc>
        <w:tc>
          <w:tcPr>
            <w:tcW w:w="893" w:type="dxa"/>
          </w:tcPr>
          <w:p w14:paraId="47DF7D3D" w14:textId="77777777" w:rsidR="00526DE3" w:rsidRPr="002422B4" w:rsidRDefault="00526DE3" w:rsidP="009F523D">
            <w:r w:rsidRPr="002422B4">
              <w:t xml:space="preserve">Public </w:t>
            </w:r>
          </w:p>
        </w:tc>
        <w:tc>
          <w:tcPr>
            <w:tcW w:w="1650" w:type="dxa"/>
          </w:tcPr>
          <w:p w14:paraId="63D45EFB" w14:textId="77777777" w:rsidR="00526DE3" w:rsidRPr="002422B4" w:rsidRDefault="00526DE3" w:rsidP="009F523D">
            <w:pPr>
              <w:jc w:val="center"/>
            </w:pPr>
            <w:r>
              <w:t>‒</w:t>
            </w:r>
          </w:p>
        </w:tc>
        <w:tc>
          <w:tcPr>
            <w:tcW w:w="2230" w:type="dxa"/>
          </w:tcPr>
          <w:p w14:paraId="654CAA82" w14:textId="77777777" w:rsidR="00526DE3" w:rsidRPr="002422B4" w:rsidRDefault="00526DE3" w:rsidP="009F523D">
            <w:r w:rsidRPr="002422B4">
              <w:t>Particle swarm optimization</w:t>
            </w:r>
          </w:p>
        </w:tc>
        <w:tc>
          <w:tcPr>
            <w:tcW w:w="1704" w:type="dxa"/>
          </w:tcPr>
          <w:p w14:paraId="49362993" w14:textId="77777777" w:rsidR="00526DE3" w:rsidRPr="002422B4" w:rsidRDefault="00526DE3" w:rsidP="009F523D">
            <w:r w:rsidRPr="002422B4">
              <w:t>70% for training, 30% for testing</w:t>
            </w:r>
          </w:p>
        </w:tc>
        <w:tc>
          <w:tcPr>
            <w:tcW w:w="3020" w:type="dxa"/>
          </w:tcPr>
          <w:p w14:paraId="3DE5B8E8" w14:textId="77777777" w:rsidR="00526DE3" w:rsidRPr="002422B4" w:rsidRDefault="00526DE3" w:rsidP="009F523D">
            <w:r w:rsidRPr="002422B4">
              <w:t>Better performance compared to MTANNs, ANN with fixed topology, Ensemble learning, Two-stage CNN, FLD, 2D-CNN, GA + PSO methods</w:t>
            </w:r>
          </w:p>
        </w:tc>
      </w:tr>
      <w:tr w:rsidR="00526DE3" w:rsidRPr="002422B4" w14:paraId="202A912D" w14:textId="77777777" w:rsidTr="009F523D">
        <w:tc>
          <w:tcPr>
            <w:tcW w:w="1613" w:type="dxa"/>
          </w:tcPr>
          <w:p w14:paraId="03E55905" w14:textId="77777777" w:rsidR="00526DE3" w:rsidRPr="002422B4" w:rsidRDefault="00526DE3" w:rsidP="009F523D">
            <w:r w:rsidRPr="002422B4">
              <w:t xml:space="preserve">Richa Jain (2024) </w:t>
            </w:r>
            <w:r w:rsidRPr="00762D03">
              <w:rPr>
                <w:highlight w:val="lightGray"/>
              </w:rPr>
              <w:t>[26]</w:t>
            </w:r>
            <w:r w:rsidRPr="002422B4">
              <w:t xml:space="preserve"> </w:t>
            </w:r>
          </w:p>
        </w:tc>
        <w:tc>
          <w:tcPr>
            <w:tcW w:w="1643" w:type="dxa"/>
          </w:tcPr>
          <w:p w14:paraId="1094C6B9" w14:textId="77777777" w:rsidR="00526DE3" w:rsidRPr="002422B4" w:rsidRDefault="00526DE3" w:rsidP="009F523D">
            <w:r w:rsidRPr="002422B4">
              <w:t xml:space="preserve">DenseNet20, EfficientNetB7, VGG16, </w:t>
            </w:r>
            <w:proofErr w:type="spellStart"/>
            <w:r w:rsidRPr="002422B4">
              <w:t>MobileNet</w:t>
            </w:r>
            <w:proofErr w:type="spellEnd"/>
            <w:r w:rsidRPr="002422B4">
              <w:t xml:space="preserve"> and VGG19 models</w:t>
            </w:r>
          </w:p>
        </w:tc>
        <w:tc>
          <w:tcPr>
            <w:tcW w:w="1559" w:type="dxa"/>
          </w:tcPr>
          <w:p w14:paraId="369859A2" w14:textId="77777777" w:rsidR="00526DE3" w:rsidRPr="002422B4" w:rsidRDefault="00526DE3" w:rsidP="009F523D">
            <w:r w:rsidRPr="002422B4">
              <w:t>IQ-OTH/NCCD</w:t>
            </w:r>
          </w:p>
        </w:tc>
        <w:tc>
          <w:tcPr>
            <w:tcW w:w="893" w:type="dxa"/>
          </w:tcPr>
          <w:p w14:paraId="0DB37F0F" w14:textId="77777777" w:rsidR="00526DE3" w:rsidRPr="002422B4" w:rsidRDefault="00526DE3" w:rsidP="009F523D">
            <w:r w:rsidRPr="002422B4">
              <w:t>Public</w:t>
            </w:r>
          </w:p>
        </w:tc>
        <w:tc>
          <w:tcPr>
            <w:tcW w:w="1650" w:type="dxa"/>
          </w:tcPr>
          <w:p w14:paraId="3A1E28CF" w14:textId="77777777" w:rsidR="00526DE3" w:rsidRPr="002422B4" w:rsidRDefault="00526DE3" w:rsidP="009F523D">
            <w:r w:rsidRPr="002422B4">
              <w:t>Gaussian blur, normalization method</w:t>
            </w:r>
          </w:p>
        </w:tc>
        <w:tc>
          <w:tcPr>
            <w:tcW w:w="2230" w:type="dxa"/>
          </w:tcPr>
          <w:p w14:paraId="3210562E" w14:textId="77777777" w:rsidR="00526DE3" w:rsidRPr="002422B4" w:rsidRDefault="00526DE3" w:rsidP="009F523D">
            <w:r w:rsidRPr="002422B4">
              <w:t>Elastic transformation, Adam (Adaptive</w:t>
            </w:r>
            <w:r>
              <w:t xml:space="preserve"> </w:t>
            </w:r>
            <w:r w:rsidRPr="002422B4">
              <w:t xml:space="preserve">Moment Estimation), </w:t>
            </w:r>
            <w:proofErr w:type="spellStart"/>
            <w:r w:rsidRPr="002422B4">
              <w:t>Adagrad</w:t>
            </w:r>
            <w:proofErr w:type="spellEnd"/>
            <w:r>
              <w:t xml:space="preserve"> </w:t>
            </w:r>
            <w:r w:rsidRPr="002422B4">
              <w:t xml:space="preserve">(Adaptive Gradient Descent), </w:t>
            </w:r>
            <w:proofErr w:type="spellStart"/>
            <w:r w:rsidRPr="002422B4">
              <w:t>Adadelta</w:t>
            </w:r>
            <w:proofErr w:type="spellEnd"/>
            <w:r w:rsidRPr="002422B4">
              <w:t>,</w:t>
            </w:r>
            <w:r>
              <w:t xml:space="preserve"> </w:t>
            </w:r>
            <w:r w:rsidRPr="002422B4">
              <w:t>SGD (Stochastic Gradient Descent) and RMSprop (Root Mean Square</w:t>
            </w:r>
            <w:r>
              <w:t xml:space="preserve"> </w:t>
            </w:r>
            <w:r w:rsidRPr="002422B4">
              <w:t>Propagation) optimizers</w:t>
            </w:r>
          </w:p>
        </w:tc>
        <w:tc>
          <w:tcPr>
            <w:tcW w:w="1704" w:type="dxa"/>
          </w:tcPr>
          <w:p w14:paraId="37C6F967" w14:textId="77777777" w:rsidR="00526DE3" w:rsidRPr="002422B4" w:rsidRDefault="00526DE3" w:rsidP="009F523D">
            <w:r w:rsidRPr="002422B4">
              <w:t>70% for training, 15% for testing, 15% for validation</w:t>
            </w:r>
          </w:p>
        </w:tc>
        <w:tc>
          <w:tcPr>
            <w:tcW w:w="3020" w:type="dxa"/>
          </w:tcPr>
          <w:p w14:paraId="675AC453" w14:textId="77777777" w:rsidR="00526DE3" w:rsidRPr="002422B4" w:rsidRDefault="00526DE3" w:rsidP="009F523D">
            <w:r w:rsidRPr="002422B4">
              <w:t xml:space="preserve">Better performance compared to LungNet22, </w:t>
            </w:r>
            <w:proofErr w:type="spellStart"/>
            <w:r w:rsidRPr="002422B4">
              <w:t>EfficientNet</w:t>
            </w:r>
            <w:proofErr w:type="spellEnd"/>
            <w:r w:rsidRPr="002422B4">
              <w:t xml:space="preserve"> v2-M, VGG 19 + CNN, 7 Pre-trained CNN models, CNN and </w:t>
            </w:r>
            <w:proofErr w:type="spellStart"/>
            <w:r w:rsidRPr="002422B4">
              <w:t>GoogleNet</w:t>
            </w:r>
            <w:proofErr w:type="spellEnd"/>
            <w:r w:rsidRPr="002422B4">
              <w:t>, AMPWSVM classifier</w:t>
            </w:r>
          </w:p>
        </w:tc>
      </w:tr>
      <w:tr w:rsidR="00526DE3" w:rsidRPr="002422B4" w14:paraId="6FE32367" w14:textId="77777777" w:rsidTr="009F523D">
        <w:tc>
          <w:tcPr>
            <w:tcW w:w="1613" w:type="dxa"/>
          </w:tcPr>
          <w:p w14:paraId="1C1029D7" w14:textId="77777777" w:rsidR="00526DE3" w:rsidRPr="002422B4" w:rsidRDefault="00526DE3" w:rsidP="009F523D">
            <w:r w:rsidRPr="002422B4">
              <w:t xml:space="preserve">M Kanipriya (2022) </w:t>
            </w:r>
            <w:r w:rsidRPr="00762D03">
              <w:rPr>
                <w:highlight w:val="lightGray"/>
              </w:rPr>
              <w:t>[27]</w:t>
            </w:r>
          </w:p>
        </w:tc>
        <w:tc>
          <w:tcPr>
            <w:tcW w:w="1643" w:type="dxa"/>
          </w:tcPr>
          <w:p w14:paraId="3321E350" w14:textId="77777777" w:rsidR="00526DE3" w:rsidRPr="002422B4" w:rsidRDefault="00526DE3" w:rsidP="009F523D">
            <w:r w:rsidRPr="002422B4">
              <w:t>Convolutional neural network (CNN) based long and short-</w:t>
            </w:r>
            <w:r w:rsidRPr="002422B4">
              <w:lastRenderedPageBreak/>
              <w:t>term memory (LSTM)</w:t>
            </w:r>
          </w:p>
        </w:tc>
        <w:tc>
          <w:tcPr>
            <w:tcW w:w="1559" w:type="dxa"/>
          </w:tcPr>
          <w:p w14:paraId="361A5578" w14:textId="77777777" w:rsidR="00526DE3" w:rsidRPr="002422B4" w:rsidRDefault="00526DE3" w:rsidP="009F523D">
            <w:r w:rsidRPr="002422B4">
              <w:lastRenderedPageBreak/>
              <w:t>LIDC-IDRI</w:t>
            </w:r>
          </w:p>
        </w:tc>
        <w:tc>
          <w:tcPr>
            <w:tcW w:w="893" w:type="dxa"/>
          </w:tcPr>
          <w:p w14:paraId="2B4DBB88" w14:textId="77777777" w:rsidR="00526DE3" w:rsidRPr="002422B4" w:rsidRDefault="00526DE3" w:rsidP="009F523D">
            <w:r w:rsidRPr="002422B4">
              <w:t>Public</w:t>
            </w:r>
          </w:p>
        </w:tc>
        <w:tc>
          <w:tcPr>
            <w:tcW w:w="1650" w:type="dxa"/>
          </w:tcPr>
          <w:p w14:paraId="60200933" w14:textId="77777777" w:rsidR="00526DE3" w:rsidRPr="002422B4" w:rsidRDefault="00526DE3" w:rsidP="009F523D">
            <w:r w:rsidRPr="002422B4">
              <w:t>Binary operation</w:t>
            </w:r>
          </w:p>
        </w:tc>
        <w:tc>
          <w:tcPr>
            <w:tcW w:w="2230" w:type="dxa"/>
          </w:tcPr>
          <w:p w14:paraId="480DDD97" w14:textId="77777777" w:rsidR="00526DE3" w:rsidRPr="002422B4" w:rsidRDefault="00526DE3" w:rsidP="009F523D">
            <w:r w:rsidRPr="002422B4">
              <w:t>Improved Capuchin Search Algorithm (ICSA)</w:t>
            </w:r>
          </w:p>
        </w:tc>
        <w:tc>
          <w:tcPr>
            <w:tcW w:w="1704" w:type="dxa"/>
          </w:tcPr>
          <w:p w14:paraId="56FAD18E" w14:textId="77777777" w:rsidR="00526DE3" w:rsidRPr="002422B4" w:rsidRDefault="00526DE3" w:rsidP="009F523D">
            <w:pPr>
              <w:jc w:val="center"/>
            </w:pPr>
            <w:r>
              <w:t>‒</w:t>
            </w:r>
          </w:p>
        </w:tc>
        <w:tc>
          <w:tcPr>
            <w:tcW w:w="3020" w:type="dxa"/>
          </w:tcPr>
          <w:p w14:paraId="6F461D68" w14:textId="77777777" w:rsidR="00526DE3" w:rsidRPr="002422B4" w:rsidRDefault="00526DE3" w:rsidP="009F523D">
            <w:r w:rsidRPr="002422B4">
              <w:t xml:space="preserve">Better performance compared to DCNN, SANet, </w:t>
            </w:r>
            <w:proofErr w:type="spellStart"/>
            <w:r w:rsidRPr="002422B4">
              <w:t>CONVNet</w:t>
            </w:r>
            <w:proofErr w:type="spellEnd"/>
            <w:r w:rsidRPr="002422B4">
              <w:t>, Multilevel</w:t>
            </w:r>
            <w:r>
              <w:t xml:space="preserve"> </w:t>
            </w:r>
            <w:r w:rsidRPr="002422B4">
              <w:t>Particle Swarm Optimization (MPSO) optimized CNN (Hybrid</w:t>
            </w:r>
            <w:r>
              <w:t xml:space="preserve"> </w:t>
            </w:r>
            <w:r w:rsidRPr="002422B4">
              <w:t xml:space="preserve">MPSO-CNN), </w:t>
            </w:r>
            <w:r w:rsidRPr="002422B4">
              <w:lastRenderedPageBreak/>
              <w:t>SVM, Rule-based filtering (RBF), k-means clustering and SVM, ensemble CNN, and particle swarm optimization</w:t>
            </w:r>
            <w:r>
              <w:t xml:space="preserve"> </w:t>
            </w:r>
            <w:r w:rsidRPr="002422B4">
              <w:t>(PSO) optimized Hybrid LSTM-CNN with ICSA optimized</w:t>
            </w:r>
            <w:r>
              <w:t xml:space="preserve"> </w:t>
            </w:r>
            <w:r w:rsidRPr="002422B4">
              <w:t>hybrid CNN-LSTM model</w:t>
            </w:r>
          </w:p>
        </w:tc>
      </w:tr>
      <w:tr w:rsidR="00526DE3" w:rsidRPr="002422B4" w14:paraId="7C92F0F6" w14:textId="77777777" w:rsidTr="009F523D">
        <w:tc>
          <w:tcPr>
            <w:tcW w:w="1613" w:type="dxa"/>
          </w:tcPr>
          <w:p w14:paraId="77D213BC" w14:textId="77777777" w:rsidR="00526DE3" w:rsidRPr="002422B4" w:rsidRDefault="00526DE3" w:rsidP="009F523D">
            <w:r w:rsidRPr="002422B4">
              <w:lastRenderedPageBreak/>
              <w:t xml:space="preserve">Mehr Kashyap (2025) </w:t>
            </w:r>
            <w:r w:rsidRPr="002422B4">
              <w:fldChar w:fldCharType="begin"/>
            </w:r>
            <w:r w:rsidRPr="002422B4">
              <w:instrText xml:space="preserve"> ADDIN EN.CITE &lt;EndNote&gt;&lt;Cite&gt;&lt;Author&gt;Kashyap&lt;/Author&gt;&lt;Year&gt;2025&lt;/Year&gt;&lt;RecNum&gt;33&lt;/RecNum&gt;&lt;DisplayText&gt;(28)&lt;/DisplayText&gt;&lt;record&gt;&lt;rec-number&gt;33&lt;/rec-number&gt;&lt;foreign-keys&gt;&lt;key app="EN" db-id="ts0swtxd3z2aroeewtq5xdad0za9trzt55rs" timestamp="1749736480"&gt;33&lt;/key&gt;&lt;/foreign-keys&gt;&lt;ref-type name="Journal Article"&gt;17&lt;/ref-type&gt;&lt;contributors&gt;&lt;authors&gt;&lt;author&gt;Kashyap, Mehr&lt;/author&gt;&lt;author&gt;Wang, Xi&lt;/author&gt;&lt;author&gt;Panjwani, Neil&lt;/author&gt;&lt;author&gt;Hasan, Mohammad&lt;/author&gt;&lt;author&gt;Zhang, Qin&lt;/author&gt;&lt;author&gt;Huang, Charles&lt;/author&gt;&lt;author&gt;Bush, Karl&lt;/author&gt;&lt;author&gt;Chin, Alexander&lt;/author&gt;&lt;author&gt;Vitzthum, Lucas K&lt;/author&gt;&lt;author&gt;Dong, Peng&lt;/author&gt;&lt;/authors&gt;&lt;/contributors&gt;&lt;titles&gt;&lt;title&gt;Automated Deep Learning-Based Detection and Segmentation of Lung Tumors at CT&lt;/title&gt;&lt;secondary-title&gt;Radiology&lt;/secondary-title&gt;&lt;/titles&gt;&lt;periodical&gt;&lt;full-title&gt;Radiology&lt;/full-title&gt;&lt;/periodical&gt;&lt;pages&gt;e233029&lt;/pages&gt;&lt;volume&gt;314&lt;/volume&gt;&lt;number&gt;1&lt;/number&gt;&lt;dates&gt;&lt;year&gt;2025&lt;/year&gt;&lt;/dates&gt;&lt;isbn&gt;1527-1315&lt;/isbn&gt;&lt;urls&gt;&lt;/urls&gt;&lt;/record&gt;&lt;/Cite&gt;&lt;/EndNote&gt;</w:instrText>
            </w:r>
            <w:r w:rsidRPr="002422B4">
              <w:fldChar w:fldCharType="separate"/>
            </w:r>
            <w:r w:rsidRPr="002422B4">
              <w:t>(28)</w:t>
            </w:r>
            <w:r w:rsidRPr="002422B4">
              <w:fldChar w:fldCharType="end"/>
            </w:r>
          </w:p>
        </w:tc>
        <w:tc>
          <w:tcPr>
            <w:tcW w:w="1643" w:type="dxa"/>
          </w:tcPr>
          <w:p w14:paraId="514C1419" w14:textId="77777777" w:rsidR="00526DE3" w:rsidRPr="002422B4" w:rsidRDefault="00526DE3" w:rsidP="009F523D">
            <w:r w:rsidRPr="002422B4">
              <w:t>Three-dimensional U-Net ensemble approach</w:t>
            </w:r>
          </w:p>
        </w:tc>
        <w:tc>
          <w:tcPr>
            <w:tcW w:w="1559" w:type="dxa"/>
          </w:tcPr>
          <w:p w14:paraId="6EABE636" w14:textId="77777777" w:rsidR="00526DE3" w:rsidRPr="002422B4" w:rsidRDefault="00526DE3" w:rsidP="009F523D">
            <w:r w:rsidRPr="002422B4">
              <w:t>Medical center datasets</w:t>
            </w:r>
          </w:p>
        </w:tc>
        <w:tc>
          <w:tcPr>
            <w:tcW w:w="893" w:type="dxa"/>
          </w:tcPr>
          <w:p w14:paraId="53AB8B5E" w14:textId="77777777" w:rsidR="00526DE3" w:rsidRPr="002422B4" w:rsidRDefault="00526DE3" w:rsidP="009F523D">
            <w:r w:rsidRPr="002422B4">
              <w:t>Private</w:t>
            </w:r>
          </w:p>
        </w:tc>
        <w:tc>
          <w:tcPr>
            <w:tcW w:w="1650" w:type="dxa"/>
          </w:tcPr>
          <w:p w14:paraId="770E88C2" w14:textId="77777777" w:rsidR="00526DE3" w:rsidRPr="002422B4" w:rsidRDefault="00526DE3" w:rsidP="009F523D">
            <w:r w:rsidRPr="002422B4">
              <w:t>Lung region isolation model</w:t>
            </w:r>
          </w:p>
        </w:tc>
        <w:tc>
          <w:tcPr>
            <w:tcW w:w="2230" w:type="dxa"/>
          </w:tcPr>
          <w:p w14:paraId="03A18519" w14:textId="77777777" w:rsidR="00526DE3" w:rsidRPr="002422B4" w:rsidRDefault="00526DE3" w:rsidP="009F523D">
            <w:r w:rsidRPr="002422B4">
              <w:t>Adam optimizer</w:t>
            </w:r>
          </w:p>
        </w:tc>
        <w:tc>
          <w:tcPr>
            <w:tcW w:w="1704" w:type="dxa"/>
          </w:tcPr>
          <w:p w14:paraId="667BC50E" w14:textId="77777777" w:rsidR="00526DE3" w:rsidRPr="002422B4" w:rsidRDefault="00526DE3" w:rsidP="009F523D">
            <w:r w:rsidRPr="002422B4">
              <w:t>80% for training, 5% for testing, 15% for validation</w:t>
            </w:r>
          </w:p>
        </w:tc>
        <w:tc>
          <w:tcPr>
            <w:tcW w:w="3020" w:type="dxa"/>
          </w:tcPr>
          <w:p w14:paraId="35439409" w14:textId="77777777" w:rsidR="00526DE3" w:rsidRPr="002422B4" w:rsidRDefault="00526DE3" w:rsidP="009F523D">
            <w:r w:rsidRPr="002422B4">
              <w:t>Physician performance</w:t>
            </w:r>
          </w:p>
        </w:tc>
      </w:tr>
      <w:tr w:rsidR="00526DE3" w:rsidRPr="002422B4" w14:paraId="65AC8867" w14:textId="77777777" w:rsidTr="009F523D">
        <w:tc>
          <w:tcPr>
            <w:tcW w:w="1613" w:type="dxa"/>
          </w:tcPr>
          <w:p w14:paraId="2C330973" w14:textId="77777777" w:rsidR="00526DE3" w:rsidRPr="002422B4" w:rsidRDefault="00526DE3" w:rsidP="009F523D">
            <w:r w:rsidRPr="002422B4">
              <w:t xml:space="preserve">Sadam Kavitha (2025) </w:t>
            </w:r>
            <w:r w:rsidRPr="00762D03">
              <w:rPr>
                <w:highlight w:val="lightGray"/>
              </w:rPr>
              <w:t>[29]</w:t>
            </w:r>
          </w:p>
        </w:tc>
        <w:tc>
          <w:tcPr>
            <w:tcW w:w="1643" w:type="dxa"/>
          </w:tcPr>
          <w:p w14:paraId="3CFE52D3" w14:textId="77777777" w:rsidR="00526DE3" w:rsidRPr="002422B4" w:rsidRDefault="00526DE3" w:rsidP="009F523D">
            <w:r w:rsidRPr="002422B4">
              <w:t>Multi-head attention-based fused depth wise convolutional neural network (MHA-DCNN)</w:t>
            </w:r>
          </w:p>
        </w:tc>
        <w:tc>
          <w:tcPr>
            <w:tcW w:w="1559" w:type="dxa"/>
          </w:tcPr>
          <w:p w14:paraId="03BC3E86" w14:textId="77777777" w:rsidR="00526DE3" w:rsidRPr="002422B4" w:rsidRDefault="00526DE3" w:rsidP="009F523D">
            <w:r w:rsidRPr="002422B4">
              <w:t>IQ-OTH/NCCD</w:t>
            </w:r>
          </w:p>
        </w:tc>
        <w:tc>
          <w:tcPr>
            <w:tcW w:w="893" w:type="dxa"/>
          </w:tcPr>
          <w:p w14:paraId="67B7544C" w14:textId="77777777" w:rsidR="00526DE3" w:rsidRPr="002422B4" w:rsidRDefault="00526DE3" w:rsidP="009F523D">
            <w:r w:rsidRPr="002422B4">
              <w:t>Public</w:t>
            </w:r>
          </w:p>
        </w:tc>
        <w:tc>
          <w:tcPr>
            <w:tcW w:w="1650" w:type="dxa"/>
          </w:tcPr>
          <w:p w14:paraId="7F29DB98" w14:textId="77777777" w:rsidR="00526DE3" w:rsidRPr="002422B4" w:rsidRDefault="00526DE3" w:rsidP="009F523D">
            <w:r w:rsidRPr="002422B4">
              <w:t>Disperse wiener filter</w:t>
            </w:r>
          </w:p>
        </w:tc>
        <w:tc>
          <w:tcPr>
            <w:tcW w:w="2230" w:type="dxa"/>
          </w:tcPr>
          <w:p w14:paraId="03DA5D52" w14:textId="77777777" w:rsidR="00526DE3" w:rsidRPr="002422B4" w:rsidRDefault="00526DE3" w:rsidP="009F523D">
            <w:r w:rsidRPr="002422B4">
              <w:t>Enhanced binary black</w:t>
            </w:r>
            <w:r>
              <w:t xml:space="preserve"> </w:t>
            </w:r>
            <w:r w:rsidRPr="002422B4">
              <w:t>widow optimization (EBWO), adaptive equilibrium optimization (AEO)</w:t>
            </w:r>
          </w:p>
        </w:tc>
        <w:tc>
          <w:tcPr>
            <w:tcW w:w="1704" w:type="dxa"/>
          </w:tcPr>
          <w:p w14:paraId="6B3AB315" w14:textId="77777777" w:rsidR="00526DE3" w:rsidRPr="002422B4" w:rsidRDefault="00526DE3" w:rsidP="009F523D">
            <w:pPr>
              <w:jc w:val="center"/>
            </w:pPr>
            <w:r w:rsidRPr="00186F53">
              <w:t>‒</w:t>
            </w:r>
          </w:p>
        </w:tc>
        <w:tc>
          <w:tcPr>
            <w:tcW w:w="3020" w:type="dxa"/>
          </w:tcPr>
          <w:p w14:paraId="45F5117B" w14:textId="77777777" w:rsidR="00526DE3" w:rsidRPr="002422B4" w:rsidRDefault="00526DE3" w:rsidP="009F523D">
            <w:r w:rsidRPr="002422B4">
              <w:t>Better performance compared to IDNN, DFDN, CFPSOA, AHHMM, NB-DT-SDS, D-</w:t>
            </w:r>
            <w:proofErr w:type="spellStart"/>
            <w:r w:rsidRPr="002422B4">
              <w:t>ShrimpNet</w:t>
            </w:r>
            <w:proofErr w:type="spellEnd"/>
            <w:r w:rsidRPr="002422B4">
              <w:t xml:space="preserve"> methods</w:t>
            </w:r>
          </w:p>
        </w:tc>
      </w:tr>
      <w:tr w:rsidR="00526DE3" w:rsidRPr="002422B4" w14:paraId="135B6648" w14:textId="77777777" w:rsidTr="009F523D">
        <w:tc>
          <w:tcPr>
            <w:tcW w:w="1613" w:type="dxa"/>
          </w:tcPr>
          <w:p w14:paraId="26F9C6C3" w14:textId="77777777" w:rsidR="00526DE3" w:rsidRPr="002422B4" w:rsidRDefault="00526DE3" w:rsidP="009F523D">
            <w:r w:rsidRPr="002422B4">
              <w:lastRenderedPageBreak/>
              <w:t xml:space="preserve">Suhad Jasim Khalefa (2024) </w:t>
            </w:r>
            <w:r w:rsidRPr="00762D03">
              <w:rPr>
                <w:highlight w:val="lightGray"/>
              </w:rPr>
              <w:t>[30]</w:t>
            </w:r>
          </w:p>
        </w:tc>
        <w:tc>
          <w:tcPr>
            <w:tcW w:w="1643" w:type="dxa"/>
          </w:tcPr>
          <w:p w14:paraId="574AFD88" w14:textId="77777777" w:rsidR="00526DE3" w:rsidRPr="002422B4" w:rsidRDefault="00526DE3" w:rsidP="009F523D">
            <w:r w:rsidRPr="002422B4">
              <w:t>Finite element method-deep auto encoder algorithm- convolutional neural network (FEM-DCNN)</w:t>
            </w:r>
          </w:p>
        </w:tc>
        <w:tc>
          <w:tcPr>
            <w:tcW w:w="1559" w:type="dxa"/>
          </w:tcPr>
          <w:p w14:paraId="72ED2A50" w14:textId="77777777" w:rsidR="00526DE3" w:rsidRPr="002422B4" w:rsidRDefault="00526DE3" w:rsidP="009F523D">
            <w:r w:rsidRPr="002422B4">
              <w:t>LIDC-IDRI</w:t>
            </w:r>
          </w:p>
        </w:tc>
        <w:tc>
          <w:tcPr>
            <w:tcW w:w="893" w:type="dxa"/>
          </w:tcPr>
          <w:p w14:paraId="0F7D2C16" w14:textId="77777777" w:rsidR="00526DE3" w:rsidRPr="002422B4" w:rsidRDefault="00526DE3" w:rsidP="009F523D">
            <w:r w:rsidRPr="002422B4">
              <w:t>Public</w:t>
            </w:r>
          </w:p>
        </w:tc>
        <w:tc>
          <w:tcPr>
            <w:tcW w:w="1650" w:type="dxa"/>
          </w:tcPr>
          <w:p w14:paraId="5011068F" w14:textId="77777777" w:rsidR="00526DE3" w:rsidRPr="002422B4" w:rsidRDefault="00526DE3" w:rsidP="009F523D">
            <w:r w:rsidRPr="002422B4">
              <w:t>Non-local</w:t>
            </w:r>
            <w:r>
              <w:t xml:space="preserve"> </w:t>
            </w:r>
            <w:r w:rsidRPr="002422B4">
              <w:t>means filter, wiener filter, and median filter</w:t>
            </w:r>
          </w:p>
        </w:tc>
        <w:tc>
          <w:tcPr>
            <w:tcW w:w="2230" w:type="dxa"/>
          </w:tcPr>
          <w:p w14:paraId="38356920" w14:textId="77777777" w:rsidR="00526DE3" w:rsidRPr="002422B4" w:rsidRDefault="00526DE3" w:rsidP="009F523D">
            <w:r w:rsidRPr="002422B4">
              <w:t>Transformation methods such as cropping, flipping</w:t>
            </w:r>
            <w:r>
              <w:t xml:space="preserve"> </w:t>
            </w:r>
            <w:r w:rsidRPr="002422B4">
              <w:t>and rotating</w:t>
            </w:r>
          </w:p>
        </w:tc>
        <w:tc>
          <w:tcPr>
            <w:tcW w:w="1704" w:type="dxa"/>
          </w:tcPr>
          <w:p w14:paraId="740ECDE8" w14:textId="77777777" w:rsidR="00526DE3" w:rsidRPr="002422B4" w:rsidRDefault="00526DE3" w:rsidP="009F523D">
            <w:pPr>
              <w:jc w:val="center"/>
            </w:pPr>
            <w:r w:rsidRPr="00186F53">
              <w:t>‒</w:t>
            </w:r>
          </w:p>
        </w:tc>
        <w:tc>
          <w:tcPr>
            <w:tcW w:w="3020" w:type="dxa"/>
          </w:tcPr>
          <w:p w14:paraId="76FE42F3" w14:textId="77777777" w:rsidR="00526DE3" w:rsidRPr="002422B4" w:rsidRDefault="00526DE3" w:rsidP="009F523D">
            <w:r w:rsidRPr="002422B4">
              <w:t>Better performance compared to single CNN approach</w:t>
            </w:r>
          </w:p>
        </w:tc>
      </w:tr>
      <w:tr w:rsidR="00526DE3" w:rsidRPr="002422B4" w14:paraId="6AE87DF1" w14:textId="77777777" w:rsidTr="009F523D">
        <w:tc>
          <w:tcPr>
            <w:tcW w:w="1613" w:type="dxa"/>
          </w:tcPr>
          <w:p w14:paraId="346F9154" w14:textId="77777777" w:rsidR="00526DE3" w:rsidRPr="002422B4" w:rsidRDefault="00526DE3" w:rsidP="009F523D">
            <w:r w:rsidRPr="002422B4">
              <w:t xml:space="preserve">Geethu Lakshmi G (2025) </w:t>
            </w:r>
            <w:r w:rsidRPr="00762D03">
              <w:rPr>
                <w:highlight w:val="lightGray"/>
              </w:rPr>
              <w:t>[31]</w:t>
            </w:r>
          </w:p>
        </w:tc>
        <w:tc>
          <w:tcPr>
            <w:tcW w:w="1643" w:type="dxa"/>
          </w:tcPr>
          <w:p w14:paraId="37270DB2" w14:textId="77777777" w:rsidR="00526DE3" w:rsidRPr="002422B4" w:rsidRDefault="00526DE3" w:rsidP="009F523D">
            <w:r w:rsidRPr="002422B4">
              <w:t>Squeeze-Inception-</w:t>
            </w:r>
            <w:proofErr w:type="spellStart"/>
            <w:r w:rsidRPr="002422B4">
              <w:t>ResNeXt</w:t>
            </w:r>
            <w:proofErr w:type="spellEnd"/>
            <w:r w:rsidRPr="002422B4">
              <w:t xml:space="preserve"> model</w:t>
            </w:r>
          </w:p>
        </w:tc>
        <w:tc>
          <w:tcPr>
            <w:tcW w:w="1559" w:type="dxa"/>
          </w:tcPr>
          <w:p w14:paraId="704538C2" w14:textId="77777777" w:rsidR="00526DE3" w:rsidRPr="002422B4" w:rsidRDefault="00526DE3" w:rsidP="009F523D">
            <w:r w:rsidRPr="002422B4">
              <w:t>Kaggle dataset</w:t>
            </w:r>
          </w:p>
        </w:tc>
        <w:tc>
          <w:tcPr>
            <w:tcW w:w="893" w:type="dxa"/>
          </w:tcPr>
          <w:p w14:paraId="2A9F552D" w14:textId="77777777" w:rsidR="00526DE3" w:rsidRPr="002422B4" w:rsidRDefault="00526DE3" w:rsidP="009F523D">
            <w:r w:rsidRPr="002422B4">
              <w:t>Public</w:t>
            </w:r>
          </w:p>
        </w:tc>
        <w:tc>
          <w:tcPr>
            <w:tcW w:w="1650" w:type="dxa"/>
          </w:tcPr>
          <w:p w14:paraId="3D936C00" w14:textId="77777777" w:rsidR="00526DE3" w:rsidRPr="002422B4" w:rsidRDefault="00526DE3" w:rsidP="009F523D">
            <w:r w:rsidRPr="002422B4">
              <w:t>Color space conversion, resizing, and normalization methods</w:t>
            </w:r>
          </w:p>
        </w:tc>
        <w:tc>
          <w:tcPr>
            <w:tcW w:w="2230" w:type="dxa"/>
          </w:tcPr>
          <w:p w14:paraId="5BA30EDF" w14:textId="77777777" w:rsidR="00526DE3" w:rsidRPr="002422B4" w:rsidRDefault="00526DE3" w:rsidP="009F523D">
            <w:r w:rsidRPr="002422B4">
              <w:t xml:space="preserve">Slime </w:t>
            </w:r>
            <w:proofErr w:type="spellStart"/>
            <w:r w:rsidRPr="002422B4">
              <w:t>Mould</w:t>
            </w:r>
            <w:proofErr w:type="spellEnd"/>
            <w:r w:rsidRPr="002422B4">
              <w:t xml:space="preserve"> algorithm (SMA)</w:t>
            </w:r>
          </w:p>
        </w:tc>
        <w:tc>
          <w:tcPr>
            <w:tcW w:w="1704" w:type="dxa"/>
          </w:tcPr>
          <w:p w14:paraId="197E56CF" w14:textId="77777777" w:rsidR="00526DE3" w:rsidRPr="002422B4" w:rsidRDefault="00526DE3" w:rsidP="009F523D">
            <w:r w:rsidRPr="002422B4">
              <w:t>80% for training, 20% for testing</w:t>
            </w:r>
          </w:p>
        </w:tc>
        <w:tc>
          <w:tcPr>
            <w:tcW w:w="3020" w:type="dxa"/>
          </w:tcPr>
          <w:p w14:paraId="1ED4F5DA" w14:textId="77777777" w:rsidR="00526DE3" w:rsidRPr="002422B4" w:rsidRDefault="00526DE3" w:rsidP="009F523D">
            <w:r w:rsidRPr="002422B4">
              <w:t xml:space="preserve">Better performance compared to CNN, SNN, </w:t>
            </w:r>
            <w:proofErr w:type="spellStart"/>
            <w:r w:rsidRPr="002422B4">
              <w:t>RetinaNet</w:t>
            </w:r>
            <w:proofErr w:type="spellEnd"/>
            <w:r w:rsidRPr="002422B4">
              <w:t xml:space="preserve">, Hybrid </w:t>
            </w:r>
            <w:proofErr w:type="spellStart"/>
            <w:r w:rsidRPr="002422B4">
              <w:t>SqueezeNet</w:t>
            </w:r>
            <w:proofErr w:type="spellEnd"/>
            <w:r w:rsidRPr="002422B4">
              <w:t>-Inception V3, VER-Net</w:t>
            </w:r>
          </w:p>
        </w:tc>
      </w:tr>
      <w:tr w:rsidR="00526DE3" w:rsidRPr="002422B4" w14:paraId="2BDCD599" w14:textId="77777777" w:rsidTr="009F523D">
        <w:tc>
          <w:tcPr>
            <w:tcW w:w="1613" w:type="dxa"/>
          </w:tcPr>
          <w:p w14:paraId="743466E8" w14:textId="77777777" w:rsidR="00526DE3" w:rsidRPr="002422B4" w:rsidRDefault="00526DE3" w:rsidP="009F523D">
            <w:r w:rsidRPr="002422B4">
              <w:t xml:space="preserve">Madhusudan G </w:t>
            </w:r>
            <w:proofErr w:type="spellStart"/>
            <w:r w:rsidRPr="002422B4">
              <w:t>Lanjewar</w:t>
            </w:r>
            <w:proofErr w:type="spellEnd"/>
            <w:r w:rsidRPr="002422B4">
              <w:t xml:space="preserve"> (2023) </w:t>
            </w:r>
            <w:r w:rsidRPr="00762D03">
              <w:rPr>
                <w:highlight w:val="lightGray"/>
              </w:rPr>
              <w:t>[32]</w:t>
            </w:r>
          </w:p>
        </w:tc>
        <w:tc>
          <w:tcPr>
            <w:tcW w:w="1643" w:type="dxa"/>
          </w:tcPr>
          <w:p w14:paraId="195CC2E7" w14:textId="77777777" w:rsidR="00526DE3" w:rsidRPr="002422B4" w:rsidRDefault="00526DE3" w:rsidP="009F523D">
            <w:proofErr w:type="spellStart"/>
            <w:r w:rsidRPr="002422B4">
              <w:t>DenseNet</w:t>
            </w:r>
            <w:proofErr w:type="spellEnd"/>
          </w:p>
        </w:tc>
        <w:tc>
          <w:tcPr>
            <w:tcW w:w="1559" w:type="dxa"/>
          </w:tcPr>
          <w:p w14:paraId="16ADCBB2" w14:textId="77777777" w:rsidR="00526DE3" w:rsidRPr="002422B4" w:rsidRDefault="00526DE3" w:rsidP="009F523D">
            <w:r w:rsidRPr="002422B4">
              <w:t>Kaggle dataset</w:t>
            </w:r>
          </w:p>
        </w:tc>
        <w:tc>
          <w:tcPr>
            <w:tcW w:w="893" w:type="dxa"/>
          </w:tcPr>
          <w:p w14:paraId="246C32D9" w14:textId="77777777" w:rsidR="00526DE3" w:rsidRPr="002422B4" w:rsidRDefault="00526DE3" w:rsidP="009F523D">
            <w:r w:rsidRPr="002422B4">
              <w:t>Public</w:t>
            </w:r>
          </w:p>
        </w:tc>
        <w:tc>
          <w:tcPr>
            <w:tcW w:w="1650" w:type="dxa"/>
          </w:tcPr>
          <w:p w14:paraId="65E777BC" w14:textId="77777777" w:rsidR="00526DE3" w:rsidRPr="002422B4" w:rsidRDefault="00526DE3" w:rsidP="009F523D">
            <w:r w:rsidRPr="002422B4">
              <w:t>Resizing, and normalization methods</w:t>
            </w:r>
          </w:p>
        </w:tc>
        <w:tc>
          <w:tcPr>
            <w:tcW w:w="2230" w:type="dxa"/>
          </w:tcPr>
          <w:p w14:paraId="7BE95D61" w14:textId="77777777" w:rsidR="00526DE3" w:rsidRPr="002422B4" w:rsidRDefault="00526DE3" w:rsidP="009F523D">
            <w:r w:rsidRPr="002422B4">
              <w:t>Adam optimizer</w:t>
            </w:r>
          </w:p>
        </w:tc>
        <w:tc>
          <w:tcPr>
            <w:tcW w:w="1704" w:type="dxa"/>
          </w:tcPr>
          <w:p w14:paraId="42B05CA2" w14:textId="77777777" w:rsidR="00526DE3" w:rsidRPr="002422B4" w:rsidRDefault="00526DE3" w:rsidP="009F523D">
            <w:r w:rsidRPr="002422B4">
              <w:t>90% for training, 10% for testing</w:t>
            </w:r>
          </w:p>
        </w:tc>
        <w:tc>
          <w:tcPr>
            <w:tcW w:w="3020" w:type="dxa"/>
          </w:tcPr>
          <w:p w14:paraId="02DE7937" w14:textId="77777777" w:rsidR="00526DE3" w:rsidRPr="002422B4" w:rsidRDefault="00526DE3" w:rsidP="009F523D">
            <w:r w:rsidRPr="002422B4">
              <w:t>Better performance compared to SVM with GWO-GA, CNN, CNN, DNN, and SAE, BPNN, U-Net and 3D multipath methods</w:t>
            </w:r>
          </w:p>
        </w:tc>
      </w:tr>
      <w:tr w:rsidR="00526DE3" w:rsidRPr="002422B4" w14:paraId="0D34FC4F" w14:textId="77777777" w:rsidTr="009F523D">
        <w:tc>
          <w:tcPr>
            <w:tcW w:w="1613" w:type="dxa"/>
          </w:tcPr>
          <w:p w14:paraId="51FB2547" w14:textId="77777777" w:rsidR="00526DE3" w:rsidRPr="002422B4" w:rsidRDefault="00526DE3" w:rsidP="009F523D">
            <w:proofErr w:type="spellStart"/>
            <w:r w:rsidRPr="002422B4">
              <w:t>Zhengrong</w:t>
            </w:r>
            <w:proofErr w:type="spellEnd"/>
            <w:r w:rsidRPr="002422B4">
              <w:t xml:space="preserve"> J Liang (2025) </w:t>
            </w:r>
            <w:r w:rsidRPr="00762D03">
              <w:rPr>
                <w:highlight w:val="lightGray"/>
              </w:rPr>
              <w:t>[33]</w:t>
            </w:r>
          </w:p>
        </w:tc>
        <w:tc>
          <w:tcPr>
            <w:tcW w:w="1643" w:type="dxa"/>
          </w:tcPr>
          <w:p w14:paraId="2AD1E558" w14:textId="77777777" w:rsidR="00526DE3" w:rsidRPr="002422B4" w:rsidRDefault="00526DE3" w:rsidP="009F523D">
            <w:r w:rsidRPr="002422B4">
              <w:t>Machine learning (ML) models</w:t>
            </w:r>
          </w:p>
        </w:tc>
        <w:tc>
          <w:tcPr>
            <w:tcW w:w="1559" w:type="dxa"/>
          </w:tcPr>
          <w:p w14:paraId="51581E8F" w14:textId="77777777" w:rsidR="00526DE3" w:rsidRPr="002422B4" w:rsidRDefault="00526DE3" w:rsidP="009F523D">
            <w:proofErr w:type="spellStart"/>
            <w:r w:rsidRPr="002422B4">
              <w:t>LdCT</w:t>
            </w:r>
            <w:proofErr w:type="spellEnd"/>
            <w:r w:rsidRPr="002422B4">
              <w:t xml:space="preserve"> dataset</w:t>
            </w:r>
          </w:p>
        </w:tc>
        <w:tc>
          <w:tcPr>
            <w:tcW w:w="893" w:type="dxa"/>
          </w:tcPr>
          <w:p w14:paraId="3C9939A1" w14:textId="77777777" w:rsidR="00526DE3" w:rsidRPr="002422B4" w:rsidRDefault="00526DE3" w:rsidP="009F523D">
            <w:r w:rsidRPr="002422B4">
              <w:t>Private</w:t>
            </w:r>
          </w:p>
        </w:tc>
        <w:tc>
          <w:tcPr>
            <w:tcW w:w="1650" w:type="dxa"/>
          </w:tcPr>
          <w:p w14:paraId="5D449B9F" w14:textId="77777777" w:rsidR="00526DE3" w:rsidRPr="002422B4" w:rsidRDefault="00526DE3" w:rsidP="009F523D">
            <w:r w:rsidRPr="002422B4">
              <w:t>Affine transformation</w:t>
            </w:r>
          </w:p>
        </w:tc>
        <w:tc>
          <w:tcPr>
            <w:tcW w:w="2230" w:type="dxa"/>
          </w:tcPr>
          <w:p w14:paraId="2C12FD34" w14:textId="77777777" w:rsidR="00526DE3" w:rsidRPr="002422B4" w:rsidRDefault="00526DE3" w:rsidP="009F523D">
            <w:pPr>
              <w:jc w:val="center"/>
            </w:pPr>
            <w:r>
              <w:t>‒</w:t>
            </w:r>
          </w:p>
        </w:tc>
        <w:tc>
          <w:tcPr>
            <w:tcW w:w="1704" w:type="dxa"/>
          </w:tcPr>
          <w:p w14:paraId="6F887094" w14:textId="77777777" w:rsidR="00526DE3" w:rsidRPr="002422B4" w:rsidRDefault="00526DE3" w:rsidP="009F523D">
            <w:r w:rsidRPr="002422B4">
              <w:t>80% for training, 20% for testing</w:t>
            </w:r>
          </w:p>
        </w:tc>
        <w:tc>
          <w:tcPr>
            <w:tcW w:w="3020" w:type="dxa"/>
          </w:tcPr>
          <w:p w14:paraId="6053E2E9" w14:textId="77777777" w:rsidR="00526DE3" w:rsidRPr="002422B4" w:rsidRDefault="00526DE3" w:rsidP="009F523D">
            <w:r w:rsidRPr="002422B4">
              <w:t>Better performance compared to RF-HFs, 3D-</w:t>
            </w:r>
            <w:r w:rsidRPr="002422B4">
              <w:lastRenderedPageBreak/>
              <w:t>DL-Clinic, 3D-DL-Public, 3D-DL-IRIS models</w:t>
            </w:r>
          </w:p>
        </w:tc>
      </w:tr>
      <w:tr w:rsidR="00526DE3" w:rsidRPr="002422B4" w14:paraId="4D147C70" w14:textId="77777777" w:rsidTr="009F523D">
        <w:tc>
          <w:tcPr>
            <w:tcW w:w="1613" w:type="dxa"/>
          </w:tcPr>
          <w:p w14:paraId="44C0193F" w14:textId="77777777" w:rsidR="00526DE3" w:rsidRPr="002422B4" w:rsidRDefault="00526DE3" w:rsidP="009F523D">
            <w:r w:rsidRPr="002422B4">
              <w:lastRenderedPageBreak/>
              <w:t xml:space="preserve">Lei Ma (2024) </w:t>
            </w:r>
            <w:r w:rsidRPr="00762D03">
              <w:rPr>
                <w:highlight w:val="lightGray"/>
              </w:rPr>
              <w:t>[34]</w:t>
            </w:r>
          </w:p>
        </w:tc>
        <w:tc>
          <w:tcPr>
            <w:tcW w:w="1643" w:type="dxa"/>
          </w:tcPr>
          <w:p w14:paraId="189568B8" w14:textId="77777777" w:rsidR="00526DE3" w:rsidRPr="002422B4" w:rsidRDefault="00526DE3" w:rsidP="009F523D">
            <w:proofErr w:type="spellStart"/>
            <w:r w:rsidRPr="002422B4">
              <w:t>GoogLeNet</w:t>
            </w:r>
            <w:proofErr w:type="spellEnd"/>
            <w:r w:rsidRPr="002422B4">
              <w:t xml:space="preserve"> with Adaptive Layers (</w:t>
            </w:r>
            <w:proofErr w:type="spellStart"/>
            <w:r w:rsidRPr="002422B4">
              <w:t>GoogLeNet</w:t>
            </w:r>
            <w:proofErr w:type="spellEnd"/>
            <w:r w:rsidRPr="002422B4">
              <w:t>-AL)</w:t>
            </w:r>
          </w:p>
        </w:tc>
        <w:tc>
          <w:tcPr>
            <w:tcW w:w="1559" w:type="dxa"/>
          </w:tcPr>
          <w:p w14:paraId="36DF24B9" w14:textId="77777777" w:rsidR="00526DE3" w:rsidRPr="002422B4" w:rsidRDefault="00526DE3" w:rsidP="009F523D">
            <w:r w:rsidRPr="002422B4">
              <w:t>Q-OTH/NCCD, chest CT-scan image dataset</w:t>
            </w:r>
          </w:p>
        </w:tc>
        <w:tc>
          <w:tcPr>
            <w:tcW w:w="893" w:type="dxa"/>
          </w:tcPr>
          <w:p w14:paraId="2990AACB" w14:textId="77777777" w:rsidR="00526DE3" w:rsidRPr="002422B4" w:rsidRDefault="00526DE3" w:rsidP="009F523D">
            <w:r w:rsidRPr="002422B4">
              <w:t>Public</w:t>
            </w:r>
          </w:p>
        </w:tc>
        <w:tc>
          <w:tcPr>
            <w:tcW w:w="1650" w:type="dxa"/>
          </w:tcPr>
          <w:p w14:paraId="2DF50291" w14:textId="77777777" w:rsidR="00526DE3" w:rsidRPr="002422B4" w:rsidRDefault="00526DE3" w:rsidP="009F523D">
            <w:r w:rsidRPr="002422B4">
              <w:t>Resizing, and normalization methods</w:t>
            </w:r>
          </w:p>
        </w:tc>
        <w:tc>
          <w:tcPr>
            <w:tcW w:w="2230" w:type="dxa"/>
          </w:tcPr>
          <w:p w14:paraId="2B703FD5" w14:textId="77777777" w:rsidR="00526DE3" w:rsidRPr="002422B4" w:rsidRDefault="00526DE3" w:rsidP="009F523D">
            <w:r w:rsidRPr="002422B4">
              <w:t>Rotation, scaling, flipping, and translation operations</w:t>
            </w:r>
          </w:p>
        </w:tc>
        <w:tc>
          <w:tcPr>
            <w:tcW w:w="1704" w:type="dxa"/>
          </w:tcPr>
          <w:p w14:paraId="0C4D88FA" w14:textId="77777777" w:rsidR="00526DE3" w:rsidRPr="002422B4" w:rsidRDefault="00526DE3" w:rsidP="009F523D">
            <w:pPr>
              <w:jc w:val="center"/>
            </w:pPr>
            <w:r>
              <w:t>‒</w:t>
            </w:r>
          </w:p>
        </w:tc>
        <w:tc>
          <w:tcPr>
            <w:tcW w:w="3020" w:type="dxa"/>
          </w:tcPr>
          <w:p w14:paraId="158C93F3" w14:textId="77777777" w:rsidR="00526DE3" w:rsidRPr="002422B4" w:rsidRDefault="00526DE3" w:rsidP="009F523D">
            <w:r w:rsidRPr="002422B4">
              <w:t>Better performance compared to EESNN-FSOA, LCGAN, SENET, T-GAN, ECNN methods</w:t>
            </w:r>
          </w:p>
        </w:tc>
      </w:tr>
      <w:tr w:rsidR="00526DE3" w:rsidRPr="002422B4" w14:paraId="5CA3389B" w14:textId="77777777" w:rsidTr="009F523D">
        <w:tc>
          <w:tcPr>
            <w:tcW w:w="1613" w:type="dxa"/>
          </w:tcPr>
          <w:p w14:paraId="25F6A024" w14:textId="77777777" w:rsidR="00526DE3" w:rsidRPr="002422B4" w:rsidRDefault="00526DE3" w:rsidP="009F523D">
            <w:r w:rsidRPr="002422B4">
              <w:t xml:space="preserve">Selma Mammeri (2024) </w:t>
            </w:r>
            <w:r w:rsidRPr="00762D03">
              <w:rPr>
                <w:highlight w:val="lightGray"/>
              </w:rPr>
              <w:t>[35]</w:t>
            </w:r>
          </w:p>
        </w:tc>
        <w:tc>
          <w:tcPr>
            <w:tcW w:w="1643" w:type="dxa"/>
          </w:tcPr>
          <w:p w14:paraId="016A5B8D" w14:textId="77777777" w:rsidR="00526DE3" w:rsidRPr="002422B4" w:rsidRDefault="00526DE3" w:rsidP="009F523D">
            <w:r w:rsidRPr="002422B4">
              <w:t>YOLO v7</w:t>
            </w:r>
          </w:p>
        </w:tc>
        <w:tc>
          <w:tcPr>
            <w:tcW w:w="1559" w:type="dxa"/>
          </w:tcPr>
          <w:p w14:paraId="6846D4DC" w14:textId="77777777" w:rsidR="00526DE3" w:rsidRPr="002422B4" w:rsidRDefault="00526DE3" w:rsidP="009F523D">
            <w:r w:rsidRPr="002422B4">
              <w:t>LIDC-IDRI</w:t>
            </w:r>
          </w:p>
        </w:tc>
        <w:tc>
          <w:tcPr>
            <w:tcW w:w="893" w:type="dxa"/>
          </w:tcPr>
          <w:p w14:paraId="0060F550" w14:textId="77777777" w:rsidR="00526DE3" w:rsidRPr="002422B4" w:rsidRDefault="00526DE3" w:rsidP="009F523D">
            <w:r w:rsidRPr="002422B4">
              <w:t>Public</w:t>
            </w:r>
          </w:p>
        </w:tc>
        <w:tc>
          <w:tcPr>
            <w:tcW w:w="1650" w:type="dxa"/>
          </w:tcPr>
          <w:p w14:paraId="22AFA088" w14:textId="77777777" w:rsidR="00526DE3" w:rsidRPr="002422B4" w:rsidRDefault="00526DE3" w:rsidP="009F523D">
            <w:r w:rsidRPr="002422B4">
              <w:t>Median and</w:t>
            </w:r>
            <w:r>
              <w:t xml:space="preserve"> </w:t>
            </w:r>
            <w:r w:rsidRPr="002422B4">
              <w:t>adaptive median filters</w:t>
            </w:r>
          </w:p>
        </w:tc>
        <w:tc>
          <w:tcPr>
            <w:tcW w:w="2230" w:type="dxa"/>
          </w:tcPr>
          <w:p w14:paraId="46AE4A2A" w14:textId="77777777" w:rsidR="00526DE3" w:rsidRPr="002422B4" w:rsidRDefault="00526DE3" w:rsidP="009F523D">
            <w:pPr>
              <w:jc w:val="center"/>
            </w:pPr>
            <w:r>
              <w:t>‒</w:t>
            </w:r>
          </w:p>
        </w:tc>
        <w:tc>
          <w:tcPr>
            <w:tcW w:w="1704" w:type="dxa"/>
          </w:tcPr>
          <w:p w14:paraId="275FFD6F" w14:textId="77777777" w:rsidR="00526DE3" w:rsidRPr="002422B4" w:rsidRDefault="00526DE3" w:rsidP="009F523D">
            <w:r w:rsidRPr="002422B4">
              <w:t>70% for training, 20% for testing, 10% for validation</w:t>
            </w:r>
          </w:p>
        </w:tc>
        <w:tc>
          <w:tcPr>
            <w:tcW w:w="3020" w:type="dxa"/>
          </w:tcPr>
          <w:p w14:paraId="288A4C70" w14:textId="77777777" w:rsidR="00526DE3" w:rsidRPr="002422B4" w:rsidRDefault="00526DE3" w:rsidP="009F523D">
            <w:r w:rsidRPr="002422B4">
              <w:t>Better performance compared to YOLO v3, YOLO V5, Faster RCNN, YOLO v5 algorithms</w:t>
            </w:r>
          </w:p>
        </w:tc>
      </w:tr>
      <w:tr w:rsidR="00526DE3" w:rsidRPr="002422B4" w14:paraId="60594B37" w14:textId="77777777" w:rsidTr="009F523D">
        <w:tc>
          <w:tcPr>
            <w:tcW w:w="1613" w:type="dxa"/>
          </w:tcPr>
          <w:p w14:paraId="7CBF7CEE" w14:textId="77777777" w:rsidR="00526DE3" w:rsidRPr="002422B4" w:rsidRDefault="00526DE3" w:rsidP="009F523D">
            <w:r w:rsidRPr="002422B4">
              <w:t xml:space="preserve">Suguna Mariappan (2024) </w:t>
            </w:r>
            <w:r w:rsidRPr="00762D03">
              <w:rPr>
                <w:highlight w:val="lightGray"/>
              </w:rPr>
              <w:t>[36]</w:t>
            </w:r>
            <w:r w:rsidRPr="002422B4">
              <w:t xml:space="preserve"> </w:t>
            </w:r>
          </w:p>
        </w:tc>
        <w:tc>
          <w:tcPr>
            <w:tcW w:w="1643" w:type="dxa"/>
          </w:tcPr>
          <w:p w14:paraId="5928A282" w14:textId="77777777" w:rsidR="00526DE3" w:rsidRPr="002422B4" w:rsidRDefault="00526DE3" w:rsidP="009F523D">
            <w:r w:rsidRPr="002422B4">
              <w:t>Hybrid efficient-</w:t>
            </w:r>
            <w:proofErr w:type="spellStart"/>
            <w:r w:rsidRPr="002422B4">
              <w:t>ShuffleNet</w:t>
            </w:r>
            <w:proofErr w:type="spellEnd"/>
            <w:r w:rsidRPr="002422B4">
              <w:t xml:space="preserve"> (HES-Net) method</w:t>
            </w:r>
          </w:p>
        </w:tc>
        <w:tc>
          <w:tcPr>
            <w:tcW w:w="1559" w:type="dxa"/>
          </w:tcPr>
          <w:p w14:paraId="06EF2C5F" w14:textId="77777777" w:rsidR="00526DE3" w:rsidRPr="002422B4" w:rsidRDefault="00526DE3" w:rsidP="009F523D">
            <w:r w:rsidRPr="002422B4">
              <w:t>LIDC-IDRI</w:t>
            </w:r>
          </w:p>
        </w:tc>
        <w:tc>
          <w:tcPr>
            <w:tcW w:w="893" w:type="dxa"/>
          </w:tcPr>
          <w:p w14:paraId="2085F581" w14:textId="77777777" w:rsidR="00526DE3" w:rsidRPr="002422B4" w:rsidRDefault="00526DE3" w:rsidP="009F523D">
            <w:r w:rsidRPr="002422B4">
              <w:t>Public</w:t>
            </w:r>
          </w:p>
        </w:tc>
        <w:tc>
          <w:tcPr>
            <w:tcW w:w="1650" w:type="dxa"/>
          </w:tcPr>
          <w:p w14:paraId="4E282A28" w14:textId="77777777" w:rsidR="00526DE3" w:rsidRPr="002422B4" w:rsidRDefault="00526DE3" w:rsidP="009F523D">
            <w:r w:rsidRPr="002422B4">
              <w:t>Bilateral filter</w:t>
            </w:r>
          </w:p>
        </w:tc>
        <w:tc>
          <w:tcPr>
            <w:tcW w:w="2230" w:type="dxa"/>
          </w:tcPr>
          <w:p w14:paraId="75E627A1" w14:textId="77777777" w:rsidR="00526DE3" w:rsidRPr="002422B4" w:rsidRDefault="00526DE3" w:rsidP="009F523D">
            <w:r w:rsidRPr="002422B4">
              <w:t>FC minimalizing method</w:t>
            </w:r>
          </w:p>
        </w:tc>
        <w:tc>
          <w:tcPr>
            <w:tcW w:w="1704" w:type="dxa"/>
          </w:tcPr>
          <w:p w14:paraId="198B494C" w14:textId="77777777" w:rsidR="00526DE3" w:rsidRPr="002422B4" w:rsidRDefault="00526DE3" w:rsidP="009F523D">
            <w:r w:rsidRPr="002422B4">
              <w:t>90% for training, 10% for testing</w:t>
            </w:r>
          </w:p>
        </w:tc>
        <w:tc>
          <w:tcPr>
            <w:tcW w:w="3020" w:type="dxa"/>
          </w:tcPr>
          <w:p w14:paraId="0F879B30" w14:textId="77777777" w:rsidR="00526DE3" w:rsidRPr="002422B4" w:rsidRDefault="00526DE3" w:rsidP="009F523D">
            <w:r w:rsidRPr="002422B4">
              <w:t>Better performance compared to DFD-Net, CNN+SVM, TWED</w:t>
            </w:r>
            <w:r>
              <w:t xml:space="preserve"> </w:t>
            </w:r>
            <w:r w:rsidRPr="002422B4">
              <w:t>LNN, Deep ensemble 2D CNN techniques</w:t>
            </w:r>
          </w:p>
        </w:tc>
      </w:tr>
      <w:tr w:rsidR="00526DE3" w:rsidRPr="002422B4" w14:paraId="051305CA" w14:textId="77777777" w:rsidTr="009F523D">
        <w:tc>
          <w:tcPr>
            <w:tcW w:w="1613" w:type="dxa"/>
          </w:tcPr>
          <w:p w14:paraId="5CA76175" w14:textId="77777777" w:rsidR="00526DE3" w:rsidRPr="002422B4" w:rsidRDefault="00526DE3" w:rsidP="009F523D">
            <w:r w:rsidRPr="002422B4">
              <w:t xml:space="preserve">B Muthazhagan (2023) </w:t>
            </w:r>
            <w:r w:rsidRPr="00762D03">
              <w:rPr>
                <w:highlight w:val="lightGray"/>
              </w:rPr>
              <w:t>[37]</w:t>
            </w:r>
          </w:p>
        </w:tc>
        <w:tc>
          <w:tcPr>
            <w:tcW w:w="1643" w:type="dxa"/>
          </w:tcPr>
          <w:p w14:paraId="1C52B599" w14:textId="77777777" w:rsidR="00526DE3" w:rsidRPr="002422B4" w:rsidRDefault="00526DE3" w:rsidP="009F523D">
            <w:r w:rsidRPr="002422B4">
              <w:t>Sooty-</w:t>
            </w:r>
            <w:proofErr w:type="spellStart"/>
            <w:r w:rsidRPr="002422B4">
              <w:t>LuCaNet</w:t>
            </w:r>
            <w:proofErr w:type="spellEnd"/>
          </w:p>
        </w:tc>
        <w:tc>
          <w:tcPr>
            <w:tcW w:w="1559" w:type="dxa"/>
          </w:tcPr>
          <w:p w14:paraId="2C0D7E3B" w14:textId="77777777" w:rsidR="00526DE3" w:rsidRPr="002422B4" w:rsidRDefault="00526DE3" w:rsidP="009F523D">
            <w:r w:rsidRPr="002422B4">
              <w:t>LIDC-IDRI</w:t>
            </w:r>
          </w:p>
        </w:tc>
        <w:tc>
          <w:tcPr>
            <w:tcW w:w="893" w:type="dxa"/>
          </w:tcPr>
          <w:p w14:paraId="1CB07A7F" w14:textId="77777777" w:rsidR="00526DE3" w:rsidRPr="002422B4" w:rsidRDefault="00526DE3" w:rsidP="009F523D">
            <w:r w:rsidRPr="002422B4">
              <w:t>Public</w:t>
            </w:r>
          </w:p>
        </w:tc>
        <w:tc>
          <w:tcPr>
            <w:tcW w:w="1650" w:type="dxa"/>
          </w:tcPr>
          <w:p w14:paraId="3958248B" w14:textId="77777777" w:rsidR="00526DE3" w:rsidRPr="002422B4" w:rsidRDefault="00526DE3" w:rsidP="009F523D">
            <w:r w:rsidRPr="002422B4">
              <w:t>Gaussian filter, contrast stretching histogram equalization</w:t>
            </w:r>
          </w:p>
        </w:tc>
        <w:tc>
          <w:tcPr>
            <w:tcW w:w="2230" w:type="dxa"/>
          </w:tcPr>
          <w:p w14:paraId="057EAA23" w14:textId="77777777" w:rsidR="00526DE3" w:rsidRPr="002422B4" w:rsidRDefault="00526DE3" w:rsidP="009F523D">
            <w:r w:rsidRPr="002422B4">
              <w:t>Sooty</w:t>
            </w:r>
            <w:r>
              <w:t xml:space="preserve"> </w:t>
            </w:r>
            <w:r w:rsidRPr="002422B4">
              <w:t>tern optimization algorithm</w:t>
            </w:r>
          </w:p>
        </w:tc>
        <w:tc>
          <w:tcPr>
            <w:tcW w:w="1704" w:type="dxa"/>
          </w:tcPr>
          <w:p w14:paraId="6751B8AF" w14:textId="77777777" w:rsidR="00526DE3" w:rsidRPr="002422B4" w:rsidRDefault="00526DE3" w:rsidP="009F523D">
            <w:r w:rsidRPr="002422B4">
              <w:t>75% for training, 25% for testing</w:t>
            </w:r>
          </w:p>
        </w:tc>
        <w:tc>
          <w:tcPr>
            <w:tcW w:w="3020" w:type="dxa"/>
          </w:tcPr>
          <w:p w14:paraId="452705B7" w14:textId="77777777" w:rsidR="00526DE3" w:rsidRPr="002422B4" w:rsidRDefault="00526DE3" w:rsidP="009F523D">
            <w:r w:rsidRPr="002422B4">
              <w:t>Better performance compared to Alex Net, Google Net, Res Net, Mobile Net, Shuffle Net methods</w:t>
            </w:r>
          </w:p>
        </w:tc>
      </w:tr>
      <w:tr w:rsidR="00526DE3" w:rsidRPr="002422B4" w14:paraId="77668077" w14:textId="77777777" w:rsidTr="009F523D">
        <w:tc>
          <w:tcPr>
            <w:tcW w:w="1613" w:type="dxa"/>
          </w:tcPr>
          <w:p w14:paraId="45D1D4B9" w14:textId="77777777" w:rsidR="00526DE3" w:rsidRPr="002422B4" w:rsidRDefault="00526DE3" w:rsidP="009F523D">
            <w:r w:rsidRPr="002422B4">
              <w:lastRenderedPageBreak/>
              <w:t xml:space="preserve">Potti Nagaraja (2023) </w:t>
            </w:r>
            <w:r w:rsidRPr="00762D03">
              <w:rPr>
                <w:highlight w:val="lightGray"/>
              </w:rPr>
              <w:t>[38]</w:t>
            </w:r>
          </w:p>
        </w:tc>
        <w:tc>
          <w:tcPr>
            <w:tcW w:w="1643" w:type="dxa"/>
          </w:tcPr>
          <w:p w14:paraId="1DDA9BD8" w14:textId="77777777" w:rsidR="00526DE3" w:rsidRPr="002422B4" w:rsidRDefault="00526DE3" w:rsidP="009F523D">
            <w:r w:rsidRPr="002422B4">
              <w:t>Ensemble-based deep learning model (EDLM)</w:t>
            </w:r>
          </w:p>
        </w:tc>
        <w:tc>
          <w:tcPr>
            <w:tcW w:w="1559" w:type="dxa"/>
          </w:tcPr>
          <w:p w14:paraId="669970C1" w14:textId="77777777" w:rsidR="00526DE3" w:rsidRPr="002422B4" w:rsidRDefault="00526DE3" w:rsidP="009F523D">
            <w:r w:rsidRPr="002422B4">
              <w:t>Chest CT-Scan images</w:t>
            </w:r>
          </w:p>
        </w:tc>
        <w:tc>
          <w:tcPr>
            <w:tcW w:w="893" w:type="dxa"/>
          </w:tcPr>
          <w:p w14:paraId="27877A4D" w14:textId="77777777" w:rsidR="00526DE3" w:rsidRPr="002422B4" w:rsidRDefault="00526DE3" w:rsidP="009F523D">
            <w:r w:rsidRPr="002422B4">
              <w:t>Public</w:t>
            </w:r>
          </w:p>
        </w:tc>
        <w:tc>
          <w:tcPr>
            <w:tcW w:w="1650" w:type="dxa"/>
          </w:tcPr>
          <w:p w14:paraId="136B9BD1" w14:textId="77777777" w:rsidR="00526DE3" w:rsidRPr="002422B4" w:rsidRDefault="00526DE3" w:rsidP="009F523D">
            <w:r w:rsidRPr="002422B4">
              <w:t>Weighted mean histogram</w:t>
            </w:r>
            <w:r>
              <w:t xml:space="preserve"> </w:t>
            </w:r>
            <w:r w:rsidRPr="002422B4">
              <w:t xml:space="preserve">equalization and mean </w:t>
            </w:r>
            <w:proofErr w:type="spellStart"/>
            <w:r w:rsidRPr="002422B4">
              <w:t>filte</w:t>
            </w:r>
            <w:proofErr w:type="spellEnd"/>
          </w:p>
        </w:tc>
        <w:tc>
          <w:tcPr>
            <w:tcW w:w="2230" w:type="dxa"/>
          </w:tcPr>
          <w:p w14:paraId="22454B1D" w14:textId="77777777" w:rsidR="00526DE3" w:rsidRPr="002422B4" w:rsidRDefault="00526DE3" w:rsidP="009F523D">
            <w:r w:rsidRPr="002422B4">
              <w:t>Improved Harris Hawks Optimization</w:t>
            </w:r>
            <w:r>
              <w:t xml:space="preserve"> </w:t>
            </w:r>
            <w:r w:rsidRPr="002422B4">
              <w:t>(IHHO)</w:t>
            </w:r>
          </w:p>
        </w:tc>
        <w:tc>
          <w:tcPr>
            <w:tcW w:w="1704" w:type="dxa"/>
          </w:tcPr>
          <w:p w14:paraId="575F5520" w14:textId="77777777" w:rsidR="00526DE3" w:rsidRPr="002422B4" w:rsidRDefault="00526DE3" w:rsidP="009F523D">
            <w:r w:rsidRPr="002422B4">
              <w:t>70% for training, 10% for validation, 20% for testing</w:t>
            </w:r>
          </w:p>
        </w:tc>
        <w:tc>
          <w:tcPr>
            <w:tcW w:w="3020" w:type="dxa"/>
          </w:tcPr>
          <w:p w14:paraId="7F51924D" w14:textId="77777777" w:rsidR="00526DE3" w:rsidRPr="002422B4" w:rsidRDefault="00526DE3" w:rsidP="009F523D">
            <w:r w:rsidRPr="002422B4">
              <w:t>Better performance compared to DHOA-EDLM, TSA-EDLM, SSA-EDLM, HHO- EDLM algorithms</w:t>
            </w:r>
          </w:p>
        </w:tc>
      </w:tr>
      <w:tr w:rsidR="00526DE3" w:rsidRPr="002422B4" w14:paraId="7060E084" w14:textId="77777777" w:rsidTr="009F523D">
        <w:tc>
          <w:tcPr>
            <w:tcW w:w="1613" w:type="dxa"/>
          </w:tcPr>
          <w:p w14:paraId="325B5609" w14:textId="77777777" w:rsidR="00526DE3" w:rsidRPr="002422B4" w:rsidRDefault="00526DE3" w:rsidP="009F523D">
            <w:r w:rsidRPr="002422B4">
              <w:t xml:space="preserve">M </w:t>
            </w:r>
            <w:proofErr w:type="spellStart"/>
            <w:r w:rsidRPr="002422B4">
              <w:t>Navaneethakrishnan</w:t>
            </w:r>
            <w:proofErr w:type="spellEnd"/>
            <w:r w:rsidRPr="002422B4">
              <w:t xml:space="preserve"> (2023) </w:t>
            </w:r>
            <w:r w:rsidRPr="00762D03">
              <w:rPr>
                <w:highlight w:val="lightGray"/>
              </w:rPr>
              <w:t>[39]</w:t>
            </w:r>
          </w:p>
        </w:tc>
        <w:tc>
          <w:tcPr>
            <w:tcW w:w="1643" w:type="dxa"/>
          </w:tcPr>
          <w:p w14:paraId="75005409" w14:textId="77777777" w:rsidR="00526DE3" w:rsidRPr="002422B4" w:rsidRDefault="00526DE3" w:rsidP="009F523D">
            <w:r w:rsidRPr="002422B4">
              <w:t>Bat deer hunting optimization algorithm-based deep convolutional neural network (BDHOA-based DCNN)</w:t>
            </w:r>
          </w:p>
        </w:tc>
        <w:tc>
          <w:tcPr>
            <w:tcW w:w="1559" w:type="dxa"/>
          </w:tcPr>
          <w:p w14:paraId="28A4C306" w14:textId="77777777" w:rsidR="00526DE3" w:rsidRPr="002422B4" w:rsidRDefault="00526DE3" w:rsidP="009F523D">
            <w:r w:rsidRPr="002422B4">
              <w:t>LIDC-IDRI</w:t>
            </w:r>
          </w:p>
        </w:tc>
        <w:tc>
          <w:tcPr>
            <w:tcW w:w="893" w:type="dxa"/>
          </w:tcPr>
          <w:p w14:paraId="53DA8A6E" w14:textId="77777777" w:rsidR="00526DE3" w:rsidRPr="002422B4" w:rsidRDefault="00526DE3" w:rsidP="009F523D">
            <w:r w:rsidRPr="002422B4">
              <w:t>Public</w:t>
            </w:r>
          </w:p>
        </w:tc>
        <w:tc>
          <w:tcPr>
            <w:tcW w:w="1650" w:type="dxa"/>
          </w:tcPr>
          <w:p w14:paraId="01FD8238" w14:textId="77777777" w:rsidR="00526DE3" w:rsidRPr="002422B4" w:rsidRDefault="00526DE3" w:rsidP="009F523D">
            <w:r w:rsidRPr="002422B4">
              <w:t>Median filter</w:t>
            </w:r>
          </w:p>
        </w:tc>
        <w:tc>
          <w:tcPr>
            <w:tcW w:w="2230" w:type="dxa"/>
          </w:tcPr>
          <w:p w14:paraId="7579532A" w14:textId="77777777" w:rsidR="00526DE3" w:rsidRPr="002422B4" w:rsidRDefault="00526DE3" w:rsidP="009F523D">
            <w:r w:rsidRPr="002422B4">
              <w:t>Bat deer hunting optimization algorithm, random erasing and cropping model</w:t>
            </w:r>
          </w:p>
        </w:tc>
        <w:tc>
          <w:tcPr>
            <w:tcW w:w="1704" w:type="dxa"/>
          </w:tcPr>
          <w:p w14:paraId="4A7874A3" w14:textId="77777777" w:rsidR="00526DE3" w:rsidRPr="002422B4" w:rsidRDefault="00526DE3" w:rsidP="009F523D">
            <w:r w:rsidRPr="002422B4">
              <w:t>90% for training, 10% for testing</w:t>
            </w:r>
          </w:p>
        </w:tc>
        <w:tc>
          <w:tcPr>
            <w:tcW w:w="3020" w:type="dxa"/>
          </w:tcPr>
          <w:p w14:paraId="0A1F5DDF" w14:textId="77777777" w:rsidR="00526DE3" w:rsidRPr="002422B4" w:rsidRDefault="00526DE3" w:rsidP="009F523D">
            <w:r w:rsidRPr="002422B4">
              <w:t>Better performance compared to Segmentation + Deep CNN, NN, Optical flow model, deep learning methods</w:t>
            </w:r>
          </w:p>
        </w:tc>
      </w:tr>
      <w:tr w:rsidR="00526DE3" w:rsidRPr="002422B4" w14:paraId="4036F96C" w14:textId="77777777" w:rsidTr="009F523D">
        <w:tc>
          <w:tcPr>
            <w:tcW w:w="1613" w:type="dxa"/>
          </w:tcPr>
          <w:p w14:paraId="4F92241C" w14:textId="77777777" w:rsidR="00526DE3" w:rsidRPr="002422B4" w:rsidRDefault="00526DE3" w:rsidP="009F523D">
            <w:r w:rsidRPr="002422B4">
              <w:t xml:space="preserve">Neslihan </w:t>
            </w:r>
            <w:proofErr w:type="spellStart"/>
            <w:r w:rsidRPr="002422B4">
              <w:t>Ozcelik</w:t>
            </w:r>
            <w:proofErr w:type="spellEnd"/>
            <w:r w:rsidRPr="002422B4">
              <w:t xml:space="preserve"> (2024) </w:t>
            </w:r>
            <w:r w:rsidRPr="00762D03">
              <w:rPr>
                <w:highlight w:val="lightGray"/>
              </w:rPr>
              <w:t>[40]</w:t>
            </w:r>
          </w:p>
        </w:tc>
        <w:tc>
          <w:tcPr>
            <w:tcW w:w="1643" w:type="dxa"/>
          </w:tcPr>
          <w:p w14:paraId="34801F43" w14:textId="77777777" w:rsidR="00526DE3" w:rsidRPr="002422B4" w:rsidRDefault="00526DE3" w:rsidP="009F523D">
            <w:r w:rsidRPr="002422B4">
              <w:t>CNNs model</w:t>
            </w:r>
          </w:p>
        </w:tc>
        <w:tc>
          <w:tcPr>
            <w:tcW w:w="1559" w:type="dxa"/>
          </w:tcPr>
          <w:p w14:paraId="323C260E" w14:textId="77777777" w:rsidR="00526DE3" w:rsidRPr="002422B4" w:rsidRDefault="00526DE3" w:rsidP="009F523D">
            <w:r w:rsidRPr="002422B4">
              <w:t>Recep Tayyip Erdogan University</w:t>
            </w:r>
            <w:r>
              <w:t xml:space="preserve"> </w:t>
            </w:r>
            <w:r w:rsidRPr="002422B4">
              <w:t>Chest Disease clinic</w:t>
            </w:r>
          </w:p>
        </w:tc>
        <w:tc>
          <w:tcPr>
            <w:tcW w:w="893" w:type="dxa"/>
          </w:tcPr>
          <w:p w14:paraId="488CC353" w14:textId="77777777" w:rsidR="00526DE3" w:rsidRPr="002422B4" w:rsidRDefault="00526DE3" w:rsidP="009F523D">
            <w:r w:rsidRPr="002422B4">
              <w:t>Private</w:t>
            </w:r>
          </w:p>
        </w:tc>
        <w:tc>
          <w:tcPr>
            <w:tcW w:w="1650" w:type="dxa"/>
          </w:tcPr>
          <w:p w14:paraId="5B2E11A1" w14:textId="77777777" w:rsidR="00526DE3" w:rsidRPr="002422B4" w:rsidRDefault="00526DE3" w:rsidP="009F523D">
            <w:r w:rsidRPr="002422B4">
              <w:t>Moving average method- fastest blur</w:t>
            </w:r>
            <w:r>
              <w:t xml:space="preserve"> </w:t>
            </w:r>
            <w:r w:rsidRPr="002422B4">
              <w:t>algorithm</w:t>
            </w:r>
          </w:p>
        </w:tc>
        <w:tc>
          <w:tcPr>
            <w:tcW w:w="2230" w:type="dxa"/>
          </w:tcPr>
          <w:p w14:paraId="11673C76" w14:textId="77777777" w:rsidR="00526DE3" w:rsidRPr="002422B4" w:rsidRDefault="00526DE3" w:rsidP="009F523D">
            <w:proofErr w:type="spellStart"/>
            <w:r w:rsidRPr="002422B4">
              <w:t>Adamax</w:t>
            </w:r>
            <w:proofErr w:type="spellEnd"/>
            <w:r w:rsidRPr="002422B4">
              <w:t xml:space="preserve"> optimizer</w:t>
            </w:r>
          </w:p>
        </w:tc>
        <w:tc>
          <w:tcPr>
            <w:tcW w:w="1704" w:type="dxa"/>
          </w:tcPr>
          <w:p w14:paraId="40872EB8" w14:textId="77777777" w:rsidR="00526DE3" w:rsidRPr="002422B4" w:rsidRDefault="00526DE3" w:rsidP="009F523D">
            <w:r w:rsidRPr="002422B4">
              <w:t>80% for training and 20% for testing</w:t>
            </w:r>
          </w:p>
        </w:tc>
        <w:tc>
          <w:tcPr>
            <w:tcW w:w="3020" w:type="dxa"/>
          </w:tcPr>
          <w:p w14:paraId="1D1816FF" w14:textId="77777777" w:rsidR="00526DE3" w:rsidRPr="002422B4" w:rsidRDefault="00526DE3" w:rsidP="009F523D">
            <w:r w:rsidRPr="002422B4">
              <w:t>-</w:t>
            </w:r>
          </w:p>
        </w:tc>
      </w:tr>
      <w:tr w:rsidR="00526DE3" w:rsidRPr="002422B4" w14:paraId="021364CF" w14:textId="77777777" w:rsidTr="009F523D">
        <w:tc>
          <w:tcPr>
            <w:tcW w:w="1613" w:type="dxa"/>
          </w:tcPr>
          <w:p w14:paraId="180B7456" w14:textId="77777777" w:rsidR="00526DE3" w:rsidRPr="002422B4" w:rsidRDefault="00526DE3" w:rsidP="009F523D">
            <w:r w:rsidRPr="002422B4">
              <w:lastRenderedPageBreak/>
              <w:t xml:space="preserve">Yong-Jin Park (2021) </w:t>
            </w:r>
            <w:r w:rsidRPr="00762D03">
              <w:rPr>
                <w:highlight w:val="lightGray"/>
              </w:rPr>
              <w:t>[41]</w:t>
            </w:r>
          </w:p>
        </w:tc>
        <w:tc>
          <w:tcPr>
            <w:tcW w:w="1643" w:type="dxa"/>
          </w:tcPr>
          <w:p w14:paraId="0A7AC164" w14:textId="77777777" w:rsidR="00526DE3" w:rsidRPr="002422B4" w:rsidRDefault="00526DE3" w:rsidP="009F523D">
            <w:r w:rsidRPr="002422B4">
              <w:t>Deep transfer learning (TL) models</w:t>
            </w:r>
          </w:p>
        </w:tc>
        <w:tc>
          <w:tcPr>
            <w:tcW w:w="1559" w:type="dxa"/>
          </w:tcPr>
          <w:p w14:paraId="2259CB02" w14:textId="77777777" w:rsidR="00526DE3" w:rsidRPr="002422B4" w:rsidRDefault="00526DE3" w:rsidP="009F523D">
            <w:r w:rsidRPr="002422B4">
              <w:t>Chest CT dataset</w:t>
            </w:r>
          </w:p>
        </w:tc>
        <w:tc>
          <w:tcPr>
            <w:tcW w:w="893" w:type="dxa"/>
          </w:tcPr>
          <w:p w14:paraId="69CDCF9C" w14:textId="77777777" w:rsidR="00526DE3" w:rsidRPr="002422B4" w:rsidRDefault="00526DE3" w:rsidP="009F523D">
            <w:r w:rsidRPr="002422B4">
              <w:t>Cohort</w:t>
            </w:r>
          </w:p>
        </w:tc>
        <w:tc>
          <w:tcPr>
            <w:tcW w:w="1650" w:type="dxa"/>
          </w:tcPr>
          <w:p w14:paraId="17A2833E" w14:textId="77777777" w:rsidR="00526DE3" w:rsidRPr="002422B4" w:rsidRDefault="00526DE3" w:rsidP="009F523D">
            <w:pPr>
              <w:jc w:val="center"/>
            </w:pPr>
            <w:r>
              <w:t>‒</w:t>
            </w:r>
          </w:p>
        </w:tc>
        <w:tc>
          <w:tcPr>
            <w:tcW w:w="2230" w:type="dxa"/>
          </w:tcPr>
          <w:p w14:paraId="5091A6C2" w14:textId="77777777" w:rsidR="00526DE3" w:rsidRPr="002422B4" w:rsidRDefault="00526DE3" w:rsidP="009F523D">
            <w:r w:rsidRPr="002422B4">
              <w:t>Horizontal and vertical flips, random rotation methods, stochastic gradient descent optimizer</w:t>
            </w:r>
          </w:p>
        </w:tc>
        <w:tc>
          <w:tcPr>
            <w:tcW w:w="1704" w:type="dxa"/>
          </w:tcPr>
          <w:p w14:paraId="7EB73405" w14:textId="77777777" w:rsidR="00526DE3" w:rsidRPr="002422B4" w:rsidRDefault="00526DE3" w:rsidP="009F523D">
            <w:pPr>
              <w:jc w:val="center"/>
            </w:pPr>
            <w:r w:rsidRPr="0040135D">
              <w:t>‒</w:t>
            </w:r>
          </w:p>
        </w:tc>
        <w:tc>
          <w:tcPr>
            <w:tcW w:w="3020" w:type="dxa"/>
          </w:tcPr>
          <w:p w14:paraId="555391F6" w14:textId="77777777" w:rsidR="00526DE3" w:rsidRPr="002422B4" w:rsidRDefault="00526DE3" w:rsidP="009F523D">
            <w:pPr>
              <w:jc w:val="center"/>
            </w:pPr>
            <w:r w:rsidRPr="0040135D">
              <w:t>‒</w:t>
            </w:r>
          </w:p>
        </w:tc>
      </w:tr>
      <w:tr w:rsidR="00526DE3" w:rsidRPr="002422B4" w14:paraId="3429DDFB" w14:textId="77777777" w:rsidTr="009F523D">
        <w:tc>
          <w:tcPr>
            <w:tcW w:w="1613" w:type="dxa"/>
          </w:tcPr>
          <w:p w14:paraId="3D0F15E4" w14:textId="77777777" w:rsidR="00526DE3" w:rsidRPr="002422B4" w:rsidRDefault="00526DE3" w:rsidP="009F523D">
            <w:r w:rsidRPr="002422B4">
              <w:t xml:space="preserve">C S Parvathy (2024) </w:t>
            </w:r>
            <w:r w:rsidRPr="00873272">
              <w:rPr>
                <w:highlight w:val="lightGray"/>
              </w:rPr>
              <w:t>[42]</w:t>
            </w:r>
          </w:p>
        </w:tc>
        <w:tc>
          <w:tcPr>
            <w:tcW w:w="1643" w:type="dxa"/>
          </w:tcPr>
          <w:p w14:paraId="06C7AA9E" w14:textId="77777777" w:rsidR="00526DE3" w:rsidRPr="002422B4" w:rsidRDefault="00526DE3" w:rsidP="009F523D">
            <w:r w:rsidRPr="002422B4">
              <w:t xml:space="preserve">Squeeze and </w:t>
            </w:r>
            <w:proofErr w:type="gramStart"/>
            <w:r w:rsidRPr="002422B4">
              <w:t>excitation</w:t>
            </w:r>
            <w:proofErr w:type="gramEnd"/>
            <w:r w:rsidRPr="002422B4">
              <w:t xml:space="preserve"> convolutional neural networks (SENET)</w:t>
            </w:r>
          </w:p>
        </w:tc>
        <w:tc>
          <w:tcPr>
            <w:tcW w:w="1559" w:type="dxa"/>
          </w:tcPr>
          <w:p w14:paraId="34E93143" w14:textId="77777777" w:rsidR="00526DE3" w:rsidRPr="002422B4" w:rsidRDefault="00526DE3" w:rsidP="009F523D">
            <w:r w:rsidRPr="002422B4">
              <w:t>IQ-OTH/NCCD</w:t>
            </w:r>
          </w:p>
        </w:tc>
        <w:tc>
          <w:tcPr>
            <w:tcW w:w="893" w:type="dxa"/>
          </w:tcPr>
          <w:p w14:paraId="7113A437" w14:textId="77777777" w:rsidR="00526DE3" w:rsidRPr="002422B4" w:rsidRDefault="00526DE3" w:rsidP="009F523D">
            <w:r w:rsidRPr="002422B4">
              <w:t>Public</w:t>
            </w:r>
          </w:p>
        </w:tc>
        <w:tc>
          <w:tcPr>
            <w:tcW w:w="1650" w:type="dxa"/>
          </w:tcPr>
          <w:p w14:paraId="198FB9C2" w14:textId="77777777" w:rsidR="00526DE3" w:rsidRPr="002422B4" w:rsidRDefault="00526DE3" w:rsidP="009F523D">
            <w:r w:rsidRPr="002422B4">
              <w:t>Adaptive bilateral filter (ABF), reformed</w:t>
            </w:r>
            <w:r>
              <w:t xml:space="preserve"> </w:t>
            </w:r>
            <w:r w:rsidRPr="002422B4">
              <w:t xml:space="preserve">histogram equalization (RHE) </w:t>
            </w:r>
          </w:p>
        </w:tc>
        <w:tc>
          <w:tcPr>
            <w:tcW w:w="2230" w:type="dxa"/>
          </w:tcPr>
          <w:p w14:paraId="39D610FB" w14:textId="77777777" w:rsidR="00526DE3" w:rsidRPr="002422B4" w:rsidRDefault="00526DE3" w:rsidP="009F523D">
            <w:r w:rsidRPr="002422B4">
              <w:t xml:space="preserve">Tuna Swam optimization algorithm </w:t>
            </w:r>
          </w:p>
        </w:tc>
        <w:tc>
          <w:tcPr>
            <w:tcW w:w="1704" w:type="dxa"/>
          </w:tcPr>
          <w:p w14:paraId="64564E4A" w14:textId="77777777" w:rsidR="00526DE3" w:rsidRPr="002422B4" w:rsidRDefault="00526DE3" w:rsidP="009F523D">
            <w:r w:rsidRPr="002422B4">
              <w:t>80% for training, 20% for testing</w:t>
            </w:r>
          </w:p>
        </w:tc>
        <w:tc>
          <w:tcPr>
            <w:tcW w:w="3020" w:type="dxa"/>
          </w:tcPr>
          <w:p w14:paraId="5E06564E" w14:textId="77777777" w:rsidR="00526DE3" w:rsidRPr="002422B4" w:rsidRDefault="00526DE3" w:rsidP="009F523D">
            <w:r w:rsidRPr="002422B4">
              <w:t>Better performance compared to DenseNet-121, 3D-CNN, lung cancer prediction convolutional neural network (LCP-CNN), adaptive hierarchical heuristic mathematical model (AHHMM)</w:t>
            </w:r>
          </w:p>
        </w:tc>
      </w:tr>
      <w:tr w:rsidR="00526DE3" w:rsidRPr="002422B4" w14:paraId="78EB18DC" w14:textId="77777777" w:rsidTr="009F523D">
        <w:tc>
          <w:tcPr>
            <w:tcW w:w="1613" w:type="dxa"/>
          </w:tcPr>
          <w:p w14:paraId="4535B263" w14:textId="77777777" w:rsidR="00526DE3" w:rsidRPr="002422B4" w:rsidRDefault="00526DE3" w:rsidP="009F523D">
            <w:r w:rsidRPr="002422B4">
              <w:t xml:space="preserve">Mohamed Shakeel </w:t>
            </w:r>
            <w:proofErr w:type="spellStart"/>
            <w:r w:rsidRPr="002422B4">
              <w:t>Pethuraj</w:t>
            </w:r>
            <w:proofErr w:type="spellEnd"/>
            <w:r w:rsidRPr="002422B4">
              <w:t xml:space="preserve"> (2023) </w:t>
            </w:r>
            <w:r w:rsidRPr="00873272">
              <w:rPr>
                <w:highlight w:val="lightGray"/>
              </w:rPr>
              <w:t>[43]</w:t>
            </w:r>
          </w:p>
        </w:tc>
        <w:tc>
          <w:tcPr>
            <w:tcW w:w="1643" w:type="dxa"/>
          </w:tcPr>
          <w:p w14:paraId="38094F64" w14:textId="77777777" w:rsidR="00526DE3" w:rsidRPr="002422B4" w:rsidRDefault="00526DE3" w:rsidP="009F523D">
            <w:r w:rsidRPr="002422B4">
              <w:t>Butterfly optimization algorithm-based k-means clustering (BOAKMC) algorithm</w:t>
            </w:r>
          </w:p>
        </w:tc>
        <w:tc>
          <w:tcPr>
            <w:tcW w:w="1559" w:type="dxa"/>
          </w:tcPr>
          <w:p w14:paraId="5837777C" w14:textId="77777777" w:rsidR="00526DE3" w:rsidRPr="002422B4" w:rsidRDefault="00526DE3" w:rsidP="009F523D">
            <w:r w:rsidRPr="002422B4">
              <w:t>Cancer imaging archive (CIA)</w:t>
            </w:r>
          </w:p>
        </w:tc>
        <w:tc>
          <w:tcPr>
            <w:tcW w:w="893" w:type="dxa"/>
          </w:tcPr>
          <w:p w14:paraId="62EFA6D0" w14:textId="77777777" w:rsidR="00526DE3" w:rsidRPr="002422B4" w:rsidRDefault="00526DE3" w:rsidP="009F523D">
            <w:r w:rsidRPr="002422B4">
              <w:t>Public</w:t>
            </w:r>
          </w:p>
        </w:tc>
        <w:tc>
          <w:tcPr>
            <w:tcW w:w="1650" w:type="dxa"/>
          </w:tcPr>
          <w:p w14:paraId="1EDF6071" w14:textId="77777777" w:rsidR="00526DE3" w:rsidRPr="002422B4" w:rsidRDefault="00526DE3" w:rsidP="009F523D">
            <w:r w:rsidRPr="002422B4">
              <w:t>Mean filter and histogram equalization</w:t>
            </w:r>
          </w:p>
        </w:tc>
        <w:tc>
          <w:tcPr>
            <w:tcW w:w="2230" w:type="dxa"/>
          </w:tcPr>
          <w:p w14:paraId="7A839195" w14:textId="77777777" w:rsidR="00526DE3" w:rsidRPr="002422B4" w:rsidRDefault="00526DE3" w:rsidP="009F523D">
            <w:r w:rsidRPr="002422B4">
              <w:t>Butterfly optimization algorithm, supervised Jaya optimized</w:t>
            </w:r>
            <w:r>
              <w:t xml:space="preserve"> </w:t>
            </w:r>
            <w:r w:rsidRPr="002422B4">
              <w:t>rough set related feature selection (SJORSFS)</w:t>
            </w:r>
          </w:p>
        </w:tc>
        <w:tc>
          <w:tcPr>
            <w:tcW w:w="1704" w:type="dxa"/>
          </w:tcPr>
          <w:p w14:paraId="24750CB9" w14:textId="77777777" w:rsidR="00526DE3" w:rsidRPr="002422B4" w:rsidRDefault="00526DE3" w:rsidP="009F523D">
            <w:r w:rsidRPr="002422B4">
              <w:t>60% for training, 40% for testing</w:t>
            </w:r>
          </w:p>
        </w:tc>
        <w:tc>
          <w:tcPr>
            <w:tcW w:w="3020" w:type="dxa"/>
          </w:tcPr>
          <w:p w14:paraId="3975D7F8" w14:textId="77777777" w:rsidR="00526DE3" w:rsidRPr="002422B4" w:rsidRDefault="00526DE3" w:rsidP="009F523D">
            <w:r w:rsidRPr="002422B4">
              <w:t>Better performance compared to region growing (RG), global thresholding (GT), fuzzy c-means (FCM), canny segmentation (CS), Sobel segmentation (SS) methods</w:t>
            </w:r>
          </w:p>
        </w:tc>
      </w:tr>
      <w:tr w:rsidR="00526DE3" w:rsidRPr="002422B4" w14:paraId="7F6811F1" w14:textId="77777777" w:rsidTr="009F523D">
        <w:tc>
          <w:tcPr>
            <w:tcW w:w="1613" w:type="dxa"/>
          </w:tcPr>
          <w:p w14:paraId="6E25B2F8" w14:textId="77777777" w:rsidR="00526DE3" w:rsidRPr="002422B4" w:rsidRDefault="00526DE3" w:rsidP="009F523D">
            <w:r w:rsidRPr="002422B4">
              <w:lastRenderedPageBreak/>
              <w:t xml:space="preserve">Umesh Prasad (2024) </w:t>
            </w:r>
            <w:r w:rsidRPr="00873272">
              <w:rPr>
                <w:highlight w:val="lightGray"/>
              </w:rPr>
              <w:t>[44]</w:t>
            </w:r>
          </w:p>
        </w:tc>
        <w:tc>
          <w:tcPr>
            <w:tcW w:w="1643" w:type="dxa"/>
          </w:tcPr>
          <w:p w14:paraId="374FC875" w14:textId="77777777" w:rsidR="00526DE3" w:rsidRPr="002422B4" w:rsidRDefault="00526DE3" w:rsidP="009F523D">
            <w:r w:rsidRPr="002422B4">
              <w:t>Spotted hyena optimization with seagull algorithm</w:t>
            </w:r>
          </w:p>
        </w:tc>
        <w:tc>
          <w:tcPr>
            <w:tcW w:w="1559" w:type="dxa"/>
          </w:tcPr>
          <w:p w14:paraId="0ACA0DCB" w14:textId="77777777" w:rsidR="00526DE3" w:rsidRPr="002422B4" w:rsidRDefault="00526DE3" w:rsidP="009F523D">
            <w:r w:rsidRPr="002422B4">
              <w:t>LIDC-IDRI</w:t>
            </w:r>
          </w:p>
        </w:tc>
        <w:tc>
          <w:tcPr>
            <w:tcW w:w="893" w:type="dxa"/>
          </w:tcPr>
          <w:p w14:paraId="047FDDB2" w14:textId="77777777" w:rsidR="00526DE3" w:rsidRPr="002422B4" w:rsidRDefault="00526DE3" w:rsidP="009F523D">
            <w:r w:rsidRPr="002422B4">
              <w:t>Public</w:t>
            </w:r>
          </w:p>
        </w:tc>
        <w:tc>
          <w:tcPr>
            <w:tcW w:w="1650" w:type="dxa"/>
          </w:tcPr>
          <w:p w14:paraId="3868AAF0" w14:textId="77777777" w:rsidR="00526DE3" w:rsidRPr="002422B4" w:rsidRDefault="00526DE3" w:rsidP="009F523D">
            <w:r w:rsidRPr="002422B4">
              <w:t>Bicubic-interpolation (BI) technique, Gaussian, guided filter, median filter, top and bottom hat, adaptive histogram</w:t>
            </w:r>
            <w:r>
              <w:t xml:space="preserve"> </w:t>
            </w:r>
            <w:r w:rsidRPr="002422B4">
              <w:t>equalization</w:t>
            </w:r>
          </w:p>
        </w:tc>
        <w:tc>
          <w:tcPr>
            <w:tcW w:w="2230" w:type="dxa"/>
          </w:tcPr>
          <w:p w14:paraId="227298A6" w14:textId="77777777" w:rsidR="00526DE3" w:rsidRPr="002422B4" w:rsidRDefault="00526DE3" w:rsidP="009F523D">
            <w:r w:rsidRPr="002422B4">
              <w:t>Spotted hyena optimization with seagull</w:t>
            </w:r>
            <w:r>
              <w:t xml:space="preserve"> </w:t>
            </w:r>
            <w:r w:rsidRPr="002422B4">
              <w:t>optimization algorithm (SH-SOA), deep convolutional generative adversarial</w:t>
            </w:r>
            <w:r>
              <w:t xml:space="preserve"> </w:t>
            </w:r>
            <w:r w:rsidRPr="002422B4">
              <w:t>networks (DCGAN)</w:t>
            </w:r>
          </w:p>
        </w:tc>
        <w:tc>
          <w:tcPr>
            <w:tcW w:w="1704" w:type="dxa"/>
          </w:tcPr>
          <w:p w14:paraId="2156DB84" w14:textId="77777777" w:rsidR="00526DE3" w:rsidRPr="002422B4" w:rsidRDefault="00526DE3" w:rsidP="009F523D">
            <w:r w:rsidRPr="002422B4">
              <w:t>80% for training, 20% for testing</w:t>
            </w:r>
          </w:p>
        </w:tc>
        <w:tc>
          <w:tcPr>
            <w:tcW w:w="3020" w:type="dxa"/>
          </w:tcPr>
          <w:p w14:paraId="1C302E2C" w14:textId="77777777" w:rsidR="00526DE3" w:rsidRPr="002422B4" w:rsidRDefault="00526DE3" w:rsidP="009F523D">
            <w:r w:rsidRPr="002422B4">
              <w:t>Better performance compared to ODNN, EBT, KNN, optimized 2DCNN, IDNN methods</w:t>
            </w:r>
          </w:p>
        </w:tc>
      </w:tr>
      <w:tr w:rsidR="00526DE3" w:rsidRPr="002422B4" w14:paraId="7A5A2DBA" w14:textId="77777777" w:rsidTr="009F523D">
        <w:tc>
          <w:tcPr>
            <w:tcW w:w="1613" w:type="dxa"/>
          </w:tcPr>
          <w:p w14:paraId="56854116" w14:textId="77777777" w:rsidR="00526DE3" w:rsidRPr="002422B4" w:rsidRDefault="00526DE3" w:rsidP="009F523D">
            <w:r w:rsidRPr="002422B4">
              <w:t xml:space="preserve">Syeda Reeha Quasar (2024) </w:t>
            </w:r>
            <w:r w:rsidRPr="00873272">
              <w:rPr>
                <w:highlight w:val="lightGray"/>
              </w:rPr>
              <w:t>[45]</w:t>
            </w:r>
          </w:p>
        </w:tc>
        <w:tc>
          <w:tcPr>
            <w:tcW w:w="1643" w:type="dxa"/>
          </w:tcPr>
          <w:p w14:paraId="511ED09E" w14:textId="77777777" w:rsidR="00526DE3" w:rsidRPr="002422B4" w:rsidRDefault="00526DE3" w:rsidP="009F523D">
            <w:proofErr w:type="spellStart"/>
            <w:r w:rsidRPr="002422B4">
              <w:t>BEiT</w:t>
            </w:r>
            <w:proofErr w:type="spellEnd"/>
            <w:r w:rsidRPr="002422B4">
              <w:t xml:space="preserve">, </w:t>
            </w:r>
            <w:proofErr w:type="spellStart"/>
            <w:r w:rsidRPr="002422B4">
              <w:t>DenseNet</w:t>
            </w:r>
            <w:proofErr w:type="spellEnd"/>
            <w:r w:rsidRPr="002422B4">
              <w:t>, AND, OR, weighted box fusion, and boosting models</w:t>
            </w:r>
          </w:p>
        </w:tc>
        <w:tc>
          <w:tcPr>
            <w:tcW w:w="1559" w:type="dxa"/>
          </w:tcPr>
          <w:p w14:paraId="26361F42" w14:textId="77777777" w:rsidR="00526DE3" w:rsidRPr="002422B4" w:rsidRDefault="00526DE3" w:rsidP="009F523D">
            <w:r w:rsidRPr="002422B4">
              <w:t>Kaggle dataset</w:t>
            </w:r>
          </w:p>
        </w:tc>
        <w:tc>
          <w:tcPr>
            <w:tcW w:w="893" w:type="dxa"/>
          </w:tcPr>
          <w:p w14:paraId="0559E2FF" w14:textId="77777777" w:rsidR="00526DE3" w:rsidRPr="002422B4" w:rsidRDefault="00526DE3" w:rsidP="009F523D">
            <w:r w:rsidRPr="002422B4">
              <w:t>Public</w:t>
            </w:r>
          </w:p>
        </w:tc>
        <w:tc>
          <w:tcPr>
            <w:tcW w:w="1650" w:type="dxa"/>
          </w:tcPr>
          <w:p w14:paraId="64661711" w14:textId="77777777" w:rsidR="00526DE3" w:rsidRPr="002422B4" w:rsidRDefault="00526DE3" w:rsidP="009F523D">
            <w:r w:rsidRPr="002422B4">
              <w:t>Noise reduction, contrast adjustment, brightness leveling methods</w:t>
            </w:r>
          </w:p>
        </w:tc>
        <w:tc>
          <w:tcPr>
            <w:tcW w:w="2230" w:type="dxa"/>
          </w:tcPr>
          <w:p w14:paraId="3B8FDD7D" w14:textId="77777777" w:rsidR="00526DE3" w:rsidRPr="002422B4" w:rsidRDefault="00526DE3" w:rsidP="009F523D">
            <w:r w:rsidRPr="002422B4">
              <w:t>resizing and cropping methods</w:t>
            </w:r>
          </w:p>
        </w:tc>
        <w:tc>
          <w:tcPr>
            <w:tcW w:w="1704" w:type="dxa"/>
          </w:tcPr>
          <w:p w14:paraId="1930D6FC" w14:textId="77777777" w:rsidR="00526DE3" w:rsidRPr="002422B4" w:rsidRDefault="00526DE3" w:rsidP="009F523D">
            <w:r w:rsidRPr="002422B4">
              <w:t>80% for training, 10% for validation, 10% for testing</w:t>
            </w:r>
          </w:p>
        </w:tc>
        <w:tc>
          <w:tcPr>
            <w:tcW w:w="3020" w:type="dxa"/>
          </w:tcPr>
          <w:p w14:paraId="01B43B78" w14:textId="77777777" w:rsidR="00526DE3" w:rsidRPr="002422B4" w:rsidRDefault="00526DE3" w:rsidP="009F523D">
            <w:r w:rsidRPr="002422B4">
              <w:t xml:space="preserve">Better performance compared to ResNet50, InceptionV3, DenseNet121, </w:t>
            </w:r>
            <w:proofErr w:type="spellStart"/>
            <w:r w:rsidRPr="002422B4">
              <w:t>Xception</w:t>
            </w:r>
            <w:proofErr w:type="spellEnd"/>
            <w:r w:rsidRPr="002422B4">
              <w:t xml:space="preserve">, SE-ResNet50, DenseNet201, </w:t>
            </w:r>
            <w:proofErr w:type="spellStart"/>
            <w:r w:rsidRPr="002422B4">
              <w:t>NASNet</w:t>
            </w:r>
            <w:proofErr w:type="spellEnd"/>
            <w:r w:rsidRPr="002422B4">
              <w:t>, Sequential CNN, VGG16, decision tree models</w:t>
            </w:r>
          </w:p>
        </w:tc>
      </w:tr>
      <w:tr w:rsidR="00526DE3" w:rsidRPr="002422B4" w14:paraId="0D92C260" w14:textId="77777777" w:rsidTr="009F523D">
        <w:tc>
          <w:tcPr>
            <w:tcW w:w="1613" w:type="dxa"/>
          </w:tcPr>
          <w:p w14:paraId="70992F2E" w14:textId="77777777" w:rsidR="00526DE3" w:rsidRPr="002422B4" w:rsidRDefault="00526DE3" w:rsidP="009F523D">
            <w:r w:rsidRPr="002422B4">
              <w:t xml:space="preserve">N Rathan (2024) </w:t>
            </w:r>
            <w:r w:rsidRPr="00873272">
              <w:rPr>
                <w:highlight w:val="lightGray"/>
              </w:rPr>
              <w:t>[46]</w:t>
            </w:r>
          </w:p>
        </w:tc>
        <w:tc>
          <w:tcPr>
            <w:tcW w:w="1643" w:type="dxa"/>
          </w:tcPr>
          <w:p w14:paraId="3FB3FD29" w14:textId="77777777" w:rsidR="00526DE3" w:rsidRPr="002422B4" w:rsidRDefault="00526DE3" w:rsidP="009F523D">
            <w:r w:rsidRPr="002422B4">
              <w:t>High-resolution net (</w:t>
            </w:r>
            <w:proofErr w:type="spellStart"/>
            <w:r w:rsidRPr="002422B4">
              <w:t>HRNet</w:t>
            </w:r>
            <w:proofErr w:type="spellEnd"/>
            <w:r w:rsidRPr="002422B4">
              <w:t>)</w:t>
            </w:r>
          </w:p>
        </w:tc>
        <w:tc>
          <w:tcPr>
            <w:tcW w:w="1559" w:type="dxa"/>
          </w:tcPr>
          <w:p w14:paraId="7703D4B3" w14:textId="77777777" w:rsidR="00526DE3" w:rsidRPr="002422B4" w:rsidRDefault="00526DE3" w:rsidP="009F523D">
            <w:r w:rsidRPr="002422B4">
              <w:t>LIDC-IDRI</w:t>
            </w:r>
          </w:p>
        </w:tc>
        <w:tc>
          <w:tcPr>
            <w:tcW w:w="893" w:type="dxa"/>
          </w:tcPr>
          <w:p w14:paraId="6903C9D1" w14:textId="77777777" w:rsidR="00526DE3" w:rsidRPr="002422B4" w:rsidRDefault="00526DE3" w:rsidP="009F523D">
            <w:r w:rsidRPr="002422B4">
              <w:t>Public</w:t>
            </w:r>
          </w:p>
        </w:tc>
        <w:tc>
          <w:tcPr>
            <w:tcW w:w="1650" w:type="dxa"/>
          </w:tcPr>
          <w:p w14:paraId="51623B41" w14:textId="77777777" w:rsidR="00526DE3" w:rsidRPr="002422B4" w:rsidRDefault="00526DE3" w:rsidP="009F523D">
            <w:pPr>
              <w:jc w:val="center"/>
            </w:pPr>
            <w:r w:rsidRPr="00FE1866">
              <w:t>‒</w:t>
            </w:r>
          </w:p>
        </w:tc>
        <w:tc>
          <w:tcPr>
            <w:tcW w:w="2230" w:type="dxa"/>
          </w:tcPr>
          <w:p w14:paraId="40880EC5" w14:textId="77777777" w:rsidR="00526DE3" w:rsidRPr="002422B4" w:rsidRDefault="00526DE3" w:rsidP="009F523D">
            <w:pPr>
              <w:jc w:val="center"/>
            </w:pPr>
            <w:r w:rsidRPr="00FE1866">
              <w:t>‒</w:t>
            </w:r>
          </w:p>
        </w:tc>
        <w:tc>
          <w:tcPr>
            <w:tcW w:w="1704" w:type="dxa"/>
          </w:tcPr>
          <w:p w14:paraId="3EAB7375" w14:textId="77777777" w:rsidR="00526DE3" w:rsidRPr="002422B4" w:rsidRDefault="00526DE3" w:rsidP="009F523D">
            <w:r w:rsidRPr="002422B4">
              <w:t>85% for training, 15% for testing</w:t>
            </w:r>
          </w:p>
        </w:tc>
        <w:tc>
          <w:tcPr>
            <w:tcW w:w="3020" w:type="dxa"/>
          </w:tcPr>
          <w:p w14:paraId="52792BD1" w14:textId="77777777" w:rsidR="00526DE3" w:rsidRPr="002422B4" w:rsidRDefault="00526DE3" w:rsidP="009F523D">
            <w:r w:rsidRPr="002422B4">
              <w:t xml:space="preserve">Better performance compared to BPSO-DT, CNN and RNN, 3D CNN, 3D </w:t>
            </w:r>
            <w:r w:rsidRPr="002422B4">
              <w:lastRenderedPageBreak/>
              <w:t>CNN-</w:t>
            </w:r>
            <w:proofErr w:type="spellStart"/>
            <w:r w:rsidRPr="002422B4">
              <w:t>AlexNet</w:t>
            </w:r>
            <w:proofErr w:type="spellEnd"/>
            <w:r w:rsidRPr="002422B4">
              <w:t xml:space="preserve">, </w:t>
            </w:r>
            <w:proofErr w:type="spellStart"/>
            <w:r w:rsidRPr="002422B4">
              <w:t>DenseNet</w:t>
            </w:r>
            <w:proofErr w:type="spellEnd"/>
            <w:r w:rsidRPr="002422B4">
              <w:t xml:space="preserve"> methods</w:t>
            </w:r>
          </w:p>
        </w:tc>
      </w:tr>
      <w:tr w:rsidR="00526DE3" w:rsidRPr="002422B4" w14:paraId="3B10A148" w14:textId="77777777" w:rsidTr="009F523D">
        <w:tc>
          <w:tcPr>
            <w:tcW w:w="1613" w:type="dxa"/>
          </w:tcPr>
          <w:p w14:paraId="5237A15C" w14:textId="77777777" w:rsidR="00526DE3" w:rsidRPr="002422B4" w:rsidRDefault="00526DE3" w:rsidP="009F523D">
            <w:r w:rsidRPr="002422B4">
              <w:lastRenderedPageBreak/>
              <w:t xml:space="preserve">Amjad Rehman (2023) </w:t>
            </w:r>
            <w:r w:rsidRPr="00873272">
              <w:rPr>
                <w:highlight w:val="lightGray"/>
              </w:rPr>
              <w:t>[47]</w:t>
            </w:r>
          </w:p>
        </w:tc>
        <w:tc>
          <w:tcPr>
            <w:tcW w:w="1643" w:type="dxa"/>
          </w:tcPr>
          <w:p w14:paraId="3B362103" w14:textId="77777777" w:rsidR="00526DE3" w:rsidRPr="002422B4" w:rsidRDefault="00526DE3" w:rsidP="009F523D">
            <w:r w:rsidRPr="002422B4">
              <w:t>Convolution neural network (CNN) algorithm</w:t>
            </w:r>
          </w:p>
        </w:tc>
        <w:tc>
          <w:tcPr>
            <w:tcW w:w="1559" w:type="dxa"/>
          </w:tcPr>
          <w:p w14:paraId="269D3AB8" w14:textId="77777777" w:rsidR="00526DE3" w:rsidRPr="002422B4" w:rsidRDefault="00526DE3" w:rsidP="009F523D">
            <w:r w:rsidRPr="002422B4">
              <w:t>LIDC-IDRI</w:t>
            </w:r>
          </w:p>
        </w:tc>
        <w:tc>
          <w:tcPr>
            <w:tcW w:w="893" w:type="dxa"/>
          </w:tcPr>
          <w:p w14:paraId="78E27B62" w14:textId="77777777" w:rsidR="00526DE3" w:rsidRPr="002422B4" w:rsidRDefault="00526DE3" w:rsidP="009F523D">
            <w:r w:rsidRPr="002422B4">
              <w:t>Public</w:t>
            </w:r>
          </w:p>
        </w:tc>
        <w:tc>
          <w:tcPr>
            <w:tcW w:w="1650" w:type="dxa"/>
          </w:tcPr>
          <w:p w14:paraId="23A456F0" w14:textId="77777777" w:rsidR="00526DE3" w:rsidRPr="002422B4" w:rsidRDefault="00526DE3" w:rsidP="009F523D">
            <w:r w:rsidRPr="002422B4">
              <w:t>Gaussian filter, Sobel filter</w:t>
            </w:r>
          </w:p>
        </w:tc>
        <w:tc>
          <w:tcPr>
            <w:tcW w:w="2230" w:type="dxa"/>
          </w:tcPr>
          <w:p w14:paraId="72A8043C" w14:textId="77777777" w:rsidR="00526DE3" w:rsidRPr="002422B4" w:rsidRDefault="00526DE3" w:rsidP="009F523D">
            <w:pPr>
              <w:jc w:val="center"/>
            </w:pPr>
            <w:r>
              <w:t>‒</w:t>
            </w:r>
          </w:p>
        </w:tc>
        <w:tc>
          <w:tcPr>
            <w:tcW w:w="1704" w:type="dxa"/>
          </w:tcPr>
          <w:p w14:paraId="32B763D7" w14:textId="77777777" w:rsidR="00526DE3" w:rsidRPr="002422B4" w:rsidRDefault="00526DE3" w:rsidP="009F523D">
            <w:pPr>
              <w:jc w:val="center"/>
            </w:pPr>
            <w:r>
              <w:t>‒</w:t>
            </w:r>
          </w:p>
        </w:tc>
        <w:tc>
          <w:tcPr>
            <w:tcW w:w="3020" w:type="dxa"/>
          </w:tcPr>
          <w:p w14:paraId="407DF444" w14:textId="77777777" w:rsidR="00526DE3" w:rsidRPr="002422B4" w:rsidRDefault="00526DE3" w:rsidP="009F523D">
            <w:r w:rsidRPr="002422B4">
              <w:t xml:space="preserve">Better performance compared to Toboggan, </w:t>
            </w:r>
            <w:proofErr w:type="spellStart"/>
            <w:r w:rsidRPr="002422B4">
              <w:t>RF+fCRF</w:t>
            </w:r>
            <w:proofErr w:type="spellEnd"/>
            <w:r w:rsidRPr="002422B4">
              <w:t xml:space="preserve">, </w:t>
            </w:r>
            <w:proofErr w:type="spellStart"/>
            <w:r w:rsidRPr="002422B4">
              <w:t>Unet</w:t>
            </w:r>
            <w:proofErr w:type="spellEnd"/>
            <w:r w:rsidRPr="002422B4">
              <w:t xml:space="preserve">, </w:t>
            </w:r>
            <w:proofErr w:type="spellStart"/>
            <w:r w:rsidRPr="002422B4">
              <w:t>segnet</w:t>
            </w:r>
            <w:proofErr w:type="spellEnd"/>
            <w:r w:rsidRPr="002422B4">
              <w:t>, FRRN methods</w:t>
            </w:r>
          </w:p>
        </w:tc>
      </w:tr>
      <w:tr w:rsidR="00526DE3" w:rsidRPr="002422B4" w14:paraId="7D26B68C" w14:textId="77777777" w:rsidTr="009F523D">
        <w:tc>
          <w:tcPr>
            <w:tcW w:w="1613" w:type="dxa"/>
          </w:tcPr>
          <w:p w14:paraId="08081310" w14:textId="77777777" w:rsidR="00526DE3" w:rsidRPr="002422B4" w:rsidRDefault="00526DE3" w:rsidP="009F523D">
            <w:r w:rsidRPr="002422B4">
              <w:t xml:space="preserve">Mohammad Hosein Sabzalian (2023) </w:t>
            </w:r>
            <w:r w:rsidRPr="002422B4">
              <w:fldChar w:fldCharType="begin"/>
            </w:r>
            <w:r w:rsidRPr="002422B4">
              <w:instrText xml:space="preserve"> ADDIN EN.CITE &lt;EndNote&gt;&lt;Cite&gt;&lt;Author&gt;Sabzalian&lt;/Author&gt;&lt;Year&gt;2023&lt;/Year&gt;&lt;RecNum&gt;56&lt;/RecNum&gt;&lt;DisplayText&gt;(48)&lt;/DisplayText&gt;&lt;record&gt;&lt;rec-number&gt;56&lt;/rec-number&gt;&lt;foreign-keys&gt;&lt;key app="EN" db-id="ts0swtxd3z2aroeewtq5xdad0za9trzt55rs" timestamp="1749740898"&gt;56&lt;/key&gt;&lt;/foreign-keys&gt;&lt;ref-type name="Journal Article"&gt;17&lt;/ref-type&gt;&lt;contributors&gt;&lt;authors&gt;&lt;author&gt;Sabzalian, Mohammad Hosein&lt;/author&gt;&lt;author&gt;Kharajinezhadian, Farzam&lt;/author&gt;&lt;author&gt;Tajally, AmirReza&lt;/author&gt;&lt;author&gt;Reihanisaransari, Reza&lt;/author&gt;&lt;author&gt;Alkhazaleh, Hamzah Ali&lt;/author&gt;&lt;author&gt;Bokov, Dmitry&lt;/author&gt;&lt;/authors&gt;&lt;/contributors&gt;&lt;titles&gt;&lt;title&gt;New bidirectional recurrent neural network optimized by improved Ebola search optimization algorithm for lung cancer diagnosis&lt;/title&gt;&lt;secondary-title&gt;Biomedical Signal Processing and Control&lt;/secondary-title&gt;&lt;/titles&gt;&lt;periodical&gt;&lt;full-title&gt;Biomedical Signal Processing and Control&lt;/full-title&gt;&lt;/periodical&gt;&lt;pages&gt;104965&lt;/pages&gt;&lt;volume&gt;84&lt;/volume&gt;&lt;dates&gt;&lt;year&gt;2023&lt;/year&gt;&lt;/dates&gt;&lt;isbn&gt;1746-8094&lt;/isbn&gt;&lt;urls&gt;&lt;/urls&gt;&lt;/record&gt;&lt;/Cite&gt;&lt;/EndNote&gt;</w:instrText>
            </w:r>
            <w:r w:rsidRPr="002422B4">
              <w:fldChar w:fldCharType="separate"/>
            </w:r>
            <w:r w:rsidRPr="002422B4">
              <w:t>(48)</w:t>
            </w:r>
            <w:r w:rsidRPr="002422B4">
              <w:fldChar w:fldCharType="end"/>
            </w:r>
          </w:p>
        </w:tc>
        <w:tc>
          <w:tcPr>
            <w:tcW w:w="1643" w:type="dxa"/>
          </w:tcPr>
          <w:p w14:paraId="38D0005D" w14:textId="77777777" w:rsidR="00526DE3" w:rsidRPr="002422B4" w:rsidRDefault="00526DE3" w:rsidP="009F523D">
            <w:r w:rsidRPr="002422B4">
              <w:t>Bidirectional recurrent neural network (BRNN)</w:t>
            </w:r>
          </w:p>
        </w:tc>
        <w:tc>
          <w:tcPr>
            <w:tcW w:w="1559" w:type="dxa"/>
          </w:tcPr>
          <w:p w14:paraId="1EAAC86D" w14:textId="77777777" w:rsidR="00526DE3" w:rsidRPr="002422B4" w:rsidRDefault="00526DE3" w:rsidP="009F523D">
            <w:r w:rsidRPr="002422B4">
              <w:t xml:space="preserve">IQ-OTH/NCCD, Lung-PET-CT-Dx </w:t>
            </w:r>
          </w:p>
        </w:tc>
        <w:tc>
          <w:tcPr>
            <w:tcW w:w="893" w:type="dxa"/>
          </w:tcPr>
          <w:p w14:paraId="18D7D2DE" w14:textId="77777777" w:rsidR="00526DE3" w:rsidRPr="002422B4" w:rsidRDefault="00526DE3" w:rsidP="009F523D">
            <w:r w:rsidRPr="002422B4">
              <w:t>Public</w:t>
            </w:r>
          </w:p>
        </w:tc>
        <w:tc>
          <w:tcPr>
            <w:tcW w:w="1650" w:type="dxa"/>
          </w:tcPr>
          <w:p w14:paraId="2AC15D40" w14:textId="77777777" w:rsidR="00526DE3" w:rsidRPr="002422B4" w:rsidRDefault="00526DE3" w:rsidP="009F523D">
            <w:r w:rsidRPr="002422B4">
              <w:t>Noise cancellation,</w:t>
            </w:r>
            <w:r>
              <w:t xml:space="preserve"> </w:t>
            </w:r>
            <w:r w:rsidRPr="002422B4">
              <w:t>contrast enhancement</w:t>
            </w:r>
          </w:p>
        </w:tc>
        <w:tc>
          <w:tcPr>
            <w:tcW w:w="2230" w:type="dxa"/>
          </w:tcPr>
          <w:p w14:paraId="5723287B" w14:textId="77777777" w:rsidR="00526DE3" w:rsidRPr="002422B4" w:rsidRDefault="00526DE3" w:rsidP="009F523D">
            <w:proofErr w:type="spellStart"/>
            <w:r w:rsidRPr="002422B4">
              <w:t>SdSmote</w:t>
            </w:r>
            <w:proofErr w:type="spellEnd"/>
            <w:r w:rsidRPr="002422B4">
              <w:t xml:space="preserve"> technique, Ebola optimization search</w:t>
            </w:r>
            <w:r>
              <w:t xml:space="preserve"> </w:t>
            </w:r>
            <w:r w:rsidRPr="002422B4">
              <w:t>algorithm</w:t>
            </w:r>
          </w:p>
        </w:tc>
        <w:tc>
          <w:tcPr>
            <w:tcW w:w="1704" w:type="dxa"/>
          </w:tcPr>
          <w:p w14:paraId="7AD4D46A" w14:textId="77777777" w:rsidR="00526DE3" w:rsidRPr="002422B4" w:rsidRDefault="00526DE3" w:rsidP="009F523D">
            <w:pPr>
              <w:jc w:val="center"/>
            </w:pPr>
            <w:r>
              <w:t>‒</w:t>
            </w:r>
          </w:p>
        </w:tc>
        <w:tc>
          <w:tcPr>
            <w:tcW w:w="3020" w:type="dxa"/>
          </w:tcPr>
          <w:p w14:paraId="51E5EFA0" w14:textId="77777777" w:rsidR="00526DE3" w:rsidRPr="002422B4" w:rsidRDefault="00526DE3" w:rsidP="009F523D">
            <w:r w:rsidRPr="002422B4">
              <w:t>Better performance compared to minimum redundancy</w:t>
            </w:r>
            <w:r>
              <w:t xml:space="preserve"> </w:t>
            </w:r>
            <w:r w:rsidRPr="002422B4">
              <w:t>maximum relevance feature selection (MRMRFS) method, Co-learning</w:t>
            </w:r>
            <w:r>
              <w:t xml:space="preserve"> </w:t>
            </w:r>
            <w:r w:rsidRPr="002422B4">
              <w:t>feature fusion maps (CO-l), probability of malignancy calculation</w:t>
            </w:r>
            <w:r>
              <w:t xml:space="preserve"> </w:t>
            </w:r>
            <w:r w:rsidRPr="002422B4">
              <w:t>(PMC), wavelet feature descriptor (Wavelet-NN) and FNN classifier, and</w:t>
            </w:r>
            <w:r>
              <w:t xml:space="preserve"> </w:t>
            </w:r>
            <w:r w:rsidRPr="002422B4">
              <w:t>MC-SVM classifier</w:t>
            </w:r>
          </w:p>
        </w:tc>
      </w:tr>
      <w:tr w:rsidR="00526DE3" w:rsidRPr="002422B4" w14:paraId="5AB8BFC1" w14:textId="77777777" w:rsidTr="009F523D">
        <w:tc>
          <w:tcPr>
            <w:tcW w:w="1613" w:type="dxa"/>
          </w:tcPr>
          <w:p w14:paraId="51360880" w14:textId="77777777" w:rsidR="00526DE3" w:rsidRPr="002422B4" w:rsidRDefault="00526DE3" w:rsidP="009F523D">
            <w:r w:rsidRPr="002422B4">
              <w:t xml:space="preserve">Nishat Shaikh (2023) </w:t>
            </w:r>
            <w:r w:rsidRPr="00873272">
              <w:rPr>
                <w:highlight w:val="lightGray"/>
              </w:rPr>
              <w:t>[49]</w:t>
            </w:r>
          </w:p>
        </w:tc>
        <w:tc>
          <w:tcPr>
            <w:tcW w:w="1643" w:type="dxa"/>
          </w:tcPr>
          <w:p w14:paraId="20F10938" w14:textId="77777777" w:rsidR="00526DE3" w:rsidRPr="002422B4" w:rsidRDefault="00526DE3" w:rsidP="009F523D">
            <w:r w:rsidRPr="002422B4">
              <w:t xml:space="preserve">Modified dimension range-based </w:t>
            </w:r>
            <w:r w:rsidRPr="002422B4">
              <w:lastRenderedPageBreak/>
              <w:t>cat swarm optimization (MDR-CSO)</w:t>
            </w:r>
          </w:p>
        </w:tc>
        <w:tc>
          <w:tcPr>
            <w:tcW w:w="1559" w:type="dxa"/>
          </w:tcPr>
          <w:p w14:paraId="59FB6057" w14:textId="77777777" w:rsidR="00526DE3" w:rsidRPr="002422B4" w:rsidRDefault="00526DE3" w:rsidP="009F523D">
            <w:r w:rsidRPr="002422B4">
              <w:lastRenderedPageBreak/>
              <w:t xml:space="preserve">Chest CT-scan images dataset, </w:t>
            </w:r>
            <w:r w:rsidRPr="002422B4">
              <w:lastRenderedPageBreak/>
              <w:t>medical segmentation decathlon</w:t>
            </w:r>
          </w:p>
        </w:tc>
        <w:tc>
          <w:tcPr>
            <w:tcW w:w="893" w:type="dxa"/>
          </w:tcPr>
          <w:p w14:paraId="1BABCFE3" w14:textId="77777777" w:rsidR="00526DE3" w:rsidRPr="002422B4" w:rsidRDefault="00526DE3" w:rsidP="009F523D">
            <w:r w:rsidRPr="002422B4">
              <w:lastRenderedPageBreak/>
              <w:t>Public</w:t>
            </w:r>
          </w:p>
        </w:tc>
        <w:tc>
          <w:tcPr>
            <w:tcW w:w="1650" w:type="dxa"/>
          </w:tcPr>
          <w:p w14:paraId="2952E89F" w14:textId="77777777" w:rsidR="00526DE3" w:rsidRPr="002422B4" w:rsidRDefault="00526DE3" w:rsidP="009F523D">
            <w:proofErr w:type="spellStart"/>
            <w:r w:rsidRPr="002422B4">
              <w:t>Frangi</w:t>
            </w:r>
            <w:proofErr w:type="spellEnd"/>
            <w:r w:rsidRPr="002422B4">
              <w:t xml:space="preserve"> filter, median filter, </w:t>
            </w:r>
            <w:r w:rsidRPr="002422B4">
              <w:lastRenderedPageBreak/>
              <w:t>CLAHE technique</w:t>
            </w:r>
          </w:p>
        </w:tc>
        <w:tc>
          <w:tcPr>
            <w:tcW w:w="2230" w:type="dxa"/>
          </w:tcPr>
          <w:p w14:paraId="6CB2D53B" w14:textId="77777777" w:rsidR="00526DE3" w:rsidRPr="002422B4" w:rsidRDefault="00526DE3" w:rsidP="009F523D">
            <w:r w:rsidRPr="002422B4">
              <w:lastRenderedPageBreak/>
              <w:t>Cat swarm optimization</w:t>
            </w:r>
          </w:p>
        </w:tc>
        <w:tc>
          <w:tcPr>
            <w:tcW w:w="1704" w:type="dxa"/>
          </w:tcPr>
          <w:p w14:paraId="23AB1E7D" w14:textId="77777777" w:rsidR="00526DE3" w:rsidRPr="002422B4" w:rsidRDefault="00526DE3" w:rsidP="009F523D">
            <w:r w:rsidRPr="002422B4">
              <w:t>70% for training, 30% for testing</w:t>
            </w:r>
          </w:p>
        </w:tc>
        <w:tc>
          <w:tcPr>
            <w:tcW w:w="3020" w:type="dxa"/>
          </w:tcPr>
          <w:p w14:paraId="76BD642B" w14:textId="77777777" w:rsidR="00526DE3" w:rsidRPr="002422B4" w:rsidRDefault="00526DE3" w:rsidP="009F523D">
            <w:r w:rsidRPr="002422B4">
              <w:t xml:space="preserve">Better performance compared to TSA-ERNN, </w:t>
            </w:r>
            <w:r w:rsidRPr="002422B4">
              <w:lastRenderedPageBreak/>
              <w:t>DHOA-ERNN, CSO-ERNN, SSA-ERNN methods</w:t>
            </w:r>
          </w:p>
        </w:tc>
      </w:tr>
      <w:tr w:rsidR="00526DE3" w:rsidRPr="002422B4" w14:paraId="5774CE19" w14:textId="77777777" w:rsidTr="009F523D">
        <w:tc>
          <w:tcPr>
            <w:tcW w:w="1613" w:type="dxa"/>
          </w:tcPr>
          <w:p w14:paraId="7CA12BF2" w14:textId="77777777" w:rsidR="00526DE3" w:rsidRPr="002422B4" w:rsidRDefault="00526DE3" w:rsidP="009F523D">
            <w:r w:rsidRPr="002422B4">
              <w:lastRenderedPageBreak/>
              <w:t xml:space="preserve">P Mohamed Shakeel (2022) </w:t>
            </w:r>
            <w:r w:rsidRPr="00873272">
              <w:rPr>
                <w:highlight w:val="lightGray"/>
              </w:rPr>
              <w:t>[50]</w:t>
            </w:r>
          </w:p>
        </w:tc>
        <w:tc>
          <w:tcPr>
            <w:tcW w:w="1643" w:type="dxa"/>
          </w:tcPr>
          <w:p w14:paraId="4E1FE524" w14:textId="77777777" w:rsidR="00526DE3" w:rsidRPr="002422B4" w:rsidRDefault="00526DE3" w:rsidP="009F523D">
            <w:r w:rsidRPr="002422B4">
              <w:t>Spiral optimization intelligent-generalized rough set approach</w:t>
            </w:r>
          </w:p>
        </w:tc>
        <w:tc>
          <w:tcPr>
            <w:tcW w:w="1559" w:type="dxa"/>
          </w:tcPr>
          <w:p w14:paraId="38A6643B" w14:textId="77777777" w:rsidR="00526DE3" w:rsidRPr="002422B4" w:rsidRDefault="00526DE3" w:rsidP="009F523D">
            <w:r w:rsidRPr="002422B4">
              <w:t>Cancer imaging archive</w:t>
            </w:r>
            <w:r>
              <w:t xml:space="preserve"> </w:t>
            </w:r>
            <w:r w:rsidRPr="002422B4">
              <w:t>(CIA)</w:t>
            </w:r>
          </w:p>
        </w:tc>
        <w:tc>
          <w:tcPr>
            <w:tcW w:w="893" w:type="dxa"/>
          </w:tcPr>
          <w:p w14:paraId="625FF037" w14:textId="77777777" w:rsidR="00526DE3" w:rsidRPr="002422B4" w:rsidRDefault="00526DE3" w:rsidP="009F523D">
            <w:r w:rsidRPr="002422B4">
              <w:t>Cohort size</w:t>
            </w:r>
          </w:p>
        </w:tc>
        <w:tc>
          <w:tcPr>
            <w:tcW w:w="1650" w:type="dxa"/>
          </w:tcPr>
          <w:p w14:paraId="158F6472" w14:textId="77777777" w:rsidR="00526DE3" w:rsidRPr="002422B4" w:rsidRDefault="00526DE3" w:rsidP="009F523D">
            <w:r w:rsidRPr="002422B4">
              <w:t>Multilevel brightness-preserving approach</w:t>
            </w:r>
          </w:p>
        </w:tc>
        <w:tc>
          <w:tcPr>
            <w:tcW w:w="2230" w:type="dxa"/>
          </w:tcPr>
          <w:p w14:paraId="390D238F" w14:textId="77777777" w:rsidR="00526DE3" w:rsidRPr="002422B4" w:rsidRDefault="00526DE3" w:rsidP="009F523D">
            <w:r w:rsidRPr="002422B4">
              <w:t>Hybrid spiral optimization intelligent-</w:t>
            </w:r>
            <w:proofErr w:type="gramStart"/>
            <w:r w:rsidRPr="002422B4">
              <w:t>generalized</w:t>
            </w:r>
            <w:proofErr w:type="gramEnd"/>
            <w:r w:rsidRPr="002422B4">
              <w:t xml:space="preserve"> rough</w:t>
            </w:r>
            <w:r>
              <w:t xml:space="preserve"> </w:t>
            </w:r>
            <w:r w:rsidRPr="002422B4">
              <w:t>set approach</w:t>
            </w:r>
          </w:p>
        </w:tc>
        <w:tc>
          <w:tcPr>
            <w:tcW w:w="1704" w:type="dxa"/>
          </w:tcPr>
          <w:p w14:paraId="4819FCFD" w14:textId="77777777" w:rsidR="00526DE3" w:rsidRPr="002422B4" w:rsidRDefault="00526DE3" w:rsidP="009F523D">
            <w:r w:rsidRPr="002422B4">
              <w:t>70% for training, 30% for testing</w:t>
            </w:r>
          </w:p>
        </w:tc>
        <w:tc>
          <w:tcPr>
            <w:tcW w:w="3020" w:type="dxa"/>
          </w:tcPr>
          <w:p w14:paraId="280B6029" w14:textId="77777777" w:rsidR="00526DE3" w:rsidRPr="002422B4" w:rsidRDefault="00526DE3" w:rsidP="009F523D">
            <w:r w:rsidRPr="002422B4">
              <w:t xml:space="preserve">Better performance compared to wrapper approach (GAWA), particle swarm optimization-based </w:t>
            </w:r>
            <w:proofErr w:type="spellStart"/>
            <w:r w:rsidRPr="002422B4">
              <w:t>multiobjective</w:t>
            </w:r>
            <w:proofErr w:type="spellEnd"/>
            <w:r w:rsidRPr="002422B4">
              <w:t xml:space="preserve"> selection (PSOMS) and ant colony optimization (ACO) methods</w:t>
            </w:r>
          </w:p>
        </w:tc>
      </w:tr>
      <w:tr w:rsidR="00526DE3" w:rsidRPr="002422B4" w14:paraId="78595EDD" w14:textId="77777777" w:rsidTr="009F523D">
        <w:tc>
          <w:tcPr>
            <w:tcW w:w="1613" w:type="dxa"/>
          </w:tcPr>
          <w:p w14:paraId="371380AE" w14:textId="77777777" w:rsidR="00526DE3" w:rsidRPr="002422B4" w:rsidRDefault="00526DE3" w:rsidP="009F523D">
            <w:proofErr w:type="spellStart"/>
            <w:r w:rsidRPr="002422B4">
              <w:t>Malayil</w:t>
            </w:r>
            <w:proofErr w:type="spellEnd"/>
            <w:r w:rsidRPr="002422B4">
              <w:t xml:space="preserve"> </w:t>
            </w:r>
            <w:proofErr w:type="spellStart"/>
            <w:r w:rsidRPr="002422B4">
              <w:t>Shanid</w:t>
            </w:r>
            <w:proofErr w:type="spellEnd"/>
            <w:r w:rsidRPr="002422B4">
              <w:t xml:space="preserve"> (2021) </w:t>
            </w:r>
            <w:r w:rsidRPr="00873272">
              <w:rPr>
                <w:highlight w:val="lightGray"/>
              </w:rPr>
              <w:t>[51]</w:t>
            </w:r>
          </w:p>
        </w:tc>
        <w:tc>
          <w:tcPr>
            <w:tcW w:w="1643" w:type="dxa"/>
          </w:tcPr>
          <w:p w14:paraId="023C66C3" w14:textId="77777777" w:rsidR="00526DE3" w:rsidRPr="002422B4" w:rsidRDefault="00526DE3" w:rsidP="009F523D">
            <w:r w:rsidRPr="002422B4">
              <w:t>Adaptive-SALP-elephant herding optimization algorithm (adaptive-SEOA)</w:t>
            </w:r>
            <w:r>
              <w:t xml:space="preserve"> </w:t>
            </w:r>
            <w:r w:rsidRPr="002422B4">
              <w:t>- deep belief network (adaptive-SEOA-DBN)</w:t>
            </w:r>
          </w:p>
        </w:tc>
        <w:tc>
          <w:tcPr>
            <w:tcW w:w="1559" w:type="dxa"/>
          </w:tcPr>
          <w:p w14:paraId="623EE842" w14:textId="77777777" w:rsidR="00526DE3" w:rsidRPr="002422B4" w:rsidRDefault="00526DE3" w:rsidP="009F523D">
            <w:r w:rsidRPr="002422B4">
              <w:t>LIDC-IDRI</w:t>
            </w:r>
          </w:p>
        </w:tc>
        <w:tc>
          <w:tcPr>
            <w:tcW w:w="893" w:type="dxa"/>
          </w:tcPr>
          <w:p w14:paraId="22610645" w14:textId="77777777" w:rsidR="00526DE3" w:rsidRPr="002422B4" w:rsidRDefault="00526DE3" w:rsidP="009F523D">
            <w:r w:rsidRPr="002422B4">
              <w:t>Public</w:t>
            </w:r>
          </w:p>
        </w:tc>
        <w:tc>
          <w:tcPr>
            <w:tcW w:w="1650" w:type="dxa"/>
          </w:tcPr>
          <w:p w14:paraId="7F3A4AD2" w14:textId="77777777" w:rsidR="00526DE3" w:rsidRPr="002422B4" w:rsidRDefault="00526DE3" w:rsidP="009F523D">
            <w:r w:rsidRPr="002422B4">
              <w:t>Noise removing method</w:t>
            </w:r>
          </w:p>
        </w:tc>
        <w:tc>
          <w:tcPr>
            <w:tcW w:w="2230" w:type="dxa"/>
          </w:tcPr>
          <w:p w14:paraId="7A555E9C" w14:textId="77777777" w:rsidR="00526DE3" w:rsidRPr="002422B4" w:rsidRDefault="00526DE3" w:rsidP="009F523D">
            <w:proofErr w:type="spellStart"/>
            <w:r w:rsidRPr="002422B4">
              <w:t>Salp</w:t>
            </w:r>
            <w:proofErr w:type="spellEnd"/>
            <w:r w:rsidRPr="002422B4">
              <w:t xml:space="preserve">-elephant herding </w:t>
            </w:r>
            <w:r>
              <w:t xml:space="preserve">optimization </w:t>
            </w:r>
            <w:r w:rsidRPr="002422B4">
              <w:t>algorithm</w:t>
            </w:r>
          </w:p>
        </w:tc>
        <w:tc>
          <w:tcPr>
            <w:tcW w:w="1704" w:type="dxa"/>
          </w:tcPr>
          <w:p w14:paraId="381B7E7C" w14:textId="77777777" w:rsidR="00526DE3" w:rsidRPr="002422B4" w:rsidRDefault="00526DE3" w:rsidP="009F523D">
            <w:r w:rsidRPr="002422B4">
              <w:t>90% for training, 10% for testing</w:t>
            </w:r>
          </w:p>
        </w:tc>
        <w:tc>
          <w:tcPr>
            <w:tcW w:w="3020" w:type="dxa"/>
          </w:tcPr>
          <w:p w14:paraId="11D01F9C" w14:textId="77777777" w:rsidR="00526DE3" w:rsidRPr="002422B4" w:rsidRDefault="00526DE3" w:rsidP="009F523D">
            <w:r w:rsidRPr="002422B4">
              <w:t>Better performance compared to fuzzy</w:t>
            </w:r>
            <w:r>
              <w:t xml:space="preserve"> </w:t>
            </w:r>
            <w:r w:rsidRPr="002422B4">
              <w:t xml:space="preserve">C-means (MSFCM), </w:t>
            </w:r>
            <w:proofErr w:type="spellStart"/>
            <w:r w:rsidRPr="002422B4">
              <w:t>DFCNet</w:t>
            </w:r>
            <w:proofErr w:type="spellEnd"/>
            <w:r w:rsidRPr="002422B4">
              <w:t>, deep belief network (DBN), hybrid geometric active contour methods</w:t>
            </w:r>
          </w:p>
        </w:tc>
      </w:tr>
      <w:tr w:rsidR="00526DE3" w:rsidRPr="002422B4" w14:paraId="510A8BB1" w14:textId="77777777" w:rsidTr="009F523D">
        <w:tc>
          <w:tcPr>
            <w:tcW w:w="1613" w:type="dxa"/>
          </w:tcPr>
          <w:p w14:paraId="17993129" w14:textId="77777777" w:rsidR="00526DE3" w:rsidRPr="002422B4" w:rsidRDefault="00526DE3" w:rsidP="009F523D">
            <w:r w:rsidRPr="002422B4">
              <w:lastRenderedPageBreak/>
              <w:t xml:space="preserve">Zhiqiang Shen (2023) </w:t>
            </w:r>
            <w:r w:rsidRPr="00873272">
              <w:rPr>
                <w:highlight w:val="lightGray"/>
              </w:rPr>
              <w:t>[52]</w:t>
            </w:r>
          </w:p>
        </w:tc>
        <w:tc>
          <w:tcPr>
            <w:tcW w:w="1643" w:type="dxa"/>
          </w:tcPr>
          <w:p w14:paraId="6AFFA285" w14:textId="77777777" w:rsidR="00526DE3" w:rsidRPr="002422B4" w:rsidRDefault="00526DE3" w:rsidP="009F523D">
            <w:r w:rsidRPr="002422B4">
              <w:t>Weakly-supervised lung cancer detection and diagnosis network (WS-</w:t>
            </w:r>
            <w:proofErr w:type="spellStart"/>
            <w:r w:rsidRPr="002422B4">
              <w:t>LungNet</w:t>
            </w:r>
            <w:proofErr w:type="spellEnd"/>
            <w:r w:rsidRPr="002422B4">
              <w:t>)</w:t>
            </w:r>
          </w:p>
        </w:tc>
        <w:tc>
          <w:tcPr>
            <w:tcW w:w="1559" w:type="dxa"/>
          </w:tcPr>
          <w:p w14:paraId="6C0AC418" w14:textId="77777777" w:rsidR="00526DE3" w:rsidRPr="002422B4" w:rsidRDefault="00526DE3" w:rsidP="009F523D">
            <w:r w:rsidRPr="002422B4">
              <w:t>LIDC-IDRI</w:t>
            </w:r>
          </w:p>
        </w:tc>
        <w:tc>
          <w:tcPr>
            <w:tcW w:w="893" w:type="dxa"/>
          </w:tcPr>
          <w:p w14:paraId="7411CF9E" w14:textId="77777777" w:rsidR="00526DE3" w:rsidRPr="002422B4" w:rsidRDefault="00526DE3" w:rsidP="009F523D">
            <w:r w:rsidRPr="002422B4">
              <w:t>Public</w:t>
            </w:r>
          </w:p>
        </w:tc>
        <w:tc>
          <w:tcPr>
            <w:tcW w:w="1650" w:type="dxa"/>
          </w:tcPr>
          <w:p w14:paraId="6A56C6D3" w14:textId="77777777" w:rsidR="00526DE3" w:rsidRPr="002422B4" w:rsidRDefault="00526DE3" w:rsidP="009F523D">
            <w:r w:rsidRPr="002422B4">
              <w:t>Intensity clip and normalization methods</w:t>
            </w:r>
          </w:p>
        </w:tc>
        <w:tc>
          <w:tcPr>
            <w:tcW w:w="2230" w:type="dxa"/>
          </w:tcPr>
          <w:p w14:paraId="1E16722F" w14:textId="77777777" w:rsidR="00526DE3" w:rsidRPr="002422B4" w:rsidRDefault="00526DE3" w:rsidP="009F523D">
            <w:r w:rsidRPr="002422B4">
              <w:t>Adam optimizer, random scale, random crop, random horizontal</w:t>
            </w:r>
            <w:r>
              <w:t xml:space="preserve"> </w:t>
            </w:r>
            <w:r w:rsidRPr="002422B4">
              <w:t>flip, vertical flip</w:t>
            </w:r>
          </w:p>
        </w:tc>
        <w:tc>
          <w:tcPr>
            <w:tcW w:w="1704" w:type="dxa"/>
          </w:tcPr>
          <w:p w14:paraId="5E272D45" w14:textId="77777777" w:rsidR="00526DE3" w:rsidRPr="002422B4" w:rsidRDefault="00526DE3" w:rsidP="009F523D">
            <w:pPr>
              <w:jc w:val="center"/>
            </w:pPr>
            <w:r>
              <w:t>‒</w:t>
            </w:r>
          </w:p>
        </w:tc>
        <w:tc>
          <w:tcPr>
            <w:tcW w:w="3020" w:type="dxa"/>
          </w:tcPr>
          <w:p w14:paraId="200092C0" w14:textId="77777777" w:rsidR="00526DE3" w:rsidRPr="002422B4" w:rsidRDefault="00526DE3" w:rsidP="009F523D">
            <w:r w:rsidRPr="002422B4">
              <w:t>Better performance compared to nodule-</w:t>
            </w:r>
            <w:proofErr w:type="spellStart"/>
            <w:r w:rsidRPr="002422B4">
              <w:t>ResNet</w:t>
            </w:r>
            <w:proofErr w:type="spellEnd"/>
            <w:r w:rsidRPr="002422B4">
              <w:t xml:space="preserve">, MV-KBC, </w:t>
            </w:r>
            <w:proofErr w:type="spellStart"/>
            <w:r w:rsidRPr="002422B4">
              <w:t>TurmorNet</w:t>
            </w:r>
            <w:proofErr w:type="spellEnd"/>
            <w:r w:rsidRPr="002422B4">
              <w:t>, PN-SAMP, local-global networks, MSCS-</w:t>
            </w:r>
            <w:proofErr w:type="spellStart"/>
            <w:r w:rsidRPr="002422B4">
              <w:t>DeepLN</w:t>
            </w:r>
            <w:proofErr w:type="spellEnd"/>
            <w:r w:rsidRPr="002422B4">
              <w:t xml:space="preserve"> methods</w:t>
            </w:r>
          </w:p>
        </w:tc>
      </w:tr>
      <w:tr w:rsidR="00526DE3" w:rsidRPr="002422B4" w14:paraId="1A3533FF" w14:textId="77777777" w:rsidTr="009F523D">
        <w:tc>
          <w:tcPr>
            <w:tcW w:w="1613" w:type="dxa"/>
          </w:tcPr>
          <w:p w14:paraId="1C9DEB21" w14:textId="77777777" w:rsidR="00526DE3" w:rsidRPr="002422B4" w:rsidRDefault="00526DE3" w:rsidP="009F523D">
            <w:r w:rsidRPr="002422B4">
              <w:t xml:space="preserve">Feng Shi (2021) </w:t>
            </w:r>
            <w:r w:rsidRPr="00873272">
              <w:rPr>
                <w:highlight w:val="lightGray"/>
              </w:rPr>
              <w:t>[53]</w:t>
            </w:r>
          </w:p>
        </w:tc>
        <w:tc>
          <w:tcPr>
            <w:tcW w:w="1643" w:type="dxa"/>
          </w:tcPr>
          <w:p w14:paraId="7152250E" w14:textId="77777777" w:rsidR="00526DE3" w:rsidRPr="002422B4" w:rsidRDefault="00526DE3" w:rsidP="009F523D">
            <w:r w:rsidRPr="002422B4">
              <w:t>Semi-supervised deep transfer learning (SDTL)</w:t>
            </w:r>
          </w:p>
        </w:tc>
        <w:tc>
          <w:tcPr>
            <w:tcW w:w="1559" w:type="dxa"/>
          </w:tcPr>
          <w:p w14:paraId="776482A4" w14:textId="77777777" w:rsidR="00526DE3" w:rsidRPr="002422B4" w:rsidRDefault="00526DE3" w:rsidP="009F523D">
            <w:r w:rsidRPr="002422B4">
              <w:t>University datasets</w:t>
            </w:r>
          </w:p>
        </w:tc>
        <w:tc>
          <w:tcPr>
            <w:tcW w:w="893" w:type="dxa"/>
          </w:tcPr>
          <w:p w14:paraId="65F4D7D2" w14:textId="77777777" w:rsidR="00526DE3" w:rsidRPr="002422B4" w:rsidRDefault="00526DE3" w:rsidP="009F523D">
            <w:r w:rsidRPr="002422B4">
              <w:t>Cohort</w:t>
            </w:r>
          </w:p>
        </w:tc>
        <w:tc>
          <w:tcPr>
            <w:tcW w:w="1650" w:type="dxa"/>
          </w:tcPr>
          <w:p w14:paraId="7D087212" w14:textId="77777777" w:rsidR="00526DE3" w:rsidRPr="002422B4" w:rsidRDefault="00526DE3" w:rsidP="009F523D">
            <w:r w:rsidRPr="002422B4">
              <w:t>Trilinear interpolation method, Z-score standardization method</w:t>
            </w:r>
          </w:p>
        </w:tc>
        <w:tc>
          <w:tcPr>
            <w:tcW w:w="2230" w:type="dxa"/>
          </w:tcPr>
          <w:p w14:paraId="480D1420" w14:textId="77777777" w:rsidR="00526DE3" w:rsidRPr="002422B4" w:rsidRDefault="00526DE3" w:rsidP="009F523D">
            <w:r w:rsidRPr="002422B4">
              <w:t>Random flipping, rotation, and scaling methods</w:t>
            </w:r>
          </w:p>
        </w:tc>
        <w:tc>
          <w:tcPr>
            <w:tcW w:w="1704" w:type="dxa"/>
          </w:tcPr>
          <w:p w14:paraId="38C9E592" w14:textId="77777777" w:rsidR="00526DE3" w:rsidRPr="002422B4" w:rsidRDefault="00526DE3" w:rsidP="009F523D">
            <w:r w:rsidRPr="002422B4">
              <w:t>80% for training, 20% for testing</w:t>
            </w:r>
          </w:p>
        </w:tc>
        <w:tc>
          <w:tcPr>
            <w:tcW w:w="3020" w:type="dxa"/>
          </w:tcPr>
          <w:p w14:paraId="3478D2A1" w14:textId="77777777" w:rsidR="00526DE3" w:rsidRPr="002422B4" w:rsidRDefault="00526DE3" w:rsidP="009F523D">
            <w:pPr>
              <w:jc w:val="center"/>
            </w:pPr>
            <w:r>
              <w:t>‒</w:t>
            </w:r>
          </w:p>
        </w:tc>
      </w:tr>
      <w:tr w:rsidR="00526DE3" w:rsidRPr="002422B4" w14:paraId="04EEF7DE" w14:textId="77777777" w:rsidTr="009F523D">
        <w:tc>
          <w:tcPr>
            <w:tcW w:w="1613" w:type="dxa"/>
          </w:tcPr>
          <w:p w14:paraId="06187862" w14:textId="77777777" w:rsidR="00526DE3" w:rsidRPr="002422B4" w:rsidRDefault="00526DE3" w:rsidP="009F523D">
            <w:proofErr w:type="spellStart"/>
            <w:r w:rsidRPr="002422B4">
              <w:t>Ebtasam</w:t>
            </w:r>
            <w:proofErr w:type="spellEnd"/>
            <w:r w:rsidRPr="002422B4">
              <w:t xml:space="preserve"> Ahmad Siddiqui (2023) </w:t>
            </w:r>
            <w:r w:rsidRPr="00873272">
              <w:rPr>
                <w:highlight w:val="lightGray"/>
              </w:rPr>
              <w:t>[54]</w:t>
            </w:r>
          </w:p>
        </w:tc>
        <w:tc>
          <w:tcPr>
            <w:tcW w:w="1643" w:type="dxa"/>
          </w:tcPr>
          <w:p w14:paraId="73CF0AA9" w14:textId="77777777" w:rsidR="00526DE3" w:rsidRPr="002422B4" w:rsidRDefault="00526DE3" w:rsidP="009F523D">
            <w:r w:rsidRPr="002422B4">
              <w:t>Enhanced deep belief network (E-DBN)</w:t>
            </w:r>
          </w:p>
        </w:tc>
        <w:tc>
          <w:tcPr>
            <w:tcW w:w="1559" w:type="dxa"/>
          </w:tcPr>
          <w:p w14:paraId="68D8E509" w14:textId="77777777" w:rsidR="00526DE3" w:rsidRPr="002422B4" w:rsidRDefault="00526DE3" w:rsidP="009F523D">
            <w:r w:rsidRPr="002422B4">
              <w:t>LIDC-IDRI, LUNA 16</w:t>
            </w:r>
          </w:p>
        </w:tc>
        <w:tc>
          <w:tcPr>
            <w:tcW w:w="893" w:type="dxa"/>
          </w:tcPr>
          <w:p w14:paraId="63D77CFC" w14:textId="77777777" w:rsidR="00526DE3" w:rsidRPr="002422B4" w:rsidRDefault="00526DE3" w:rsidP="009F523D">
            <w:r w:rsidRPr="002422B4">
              <w:t>Public</w:t>
            </w:r>
          </w:p>
        </w:tc>
        <w:tc>
          <w:tcPr>
            <w:tcW w:w="1650" w:type="dxa"/>
          </w:tcPr>
          <w:p w14:paraId="5CE2ACE8" w14:textId="77777777" w:rsidR="00526DE3" w:rsidRPr="002422B4" w:rsidRDefault="00526DE3" w:rsidP="009F523D">
            <w:r w:rsidRPr="002422B4">
              <w:t>Gabor filter</w:t>
            </w:r>
          </w:p>
        </w:tc>
        <w:tc>
          <w:tcPr>
            <w:tcW w:w="2230" w:type="dxa"/>
          </w:tcPr>
          <w:p w14:paraId="7F10268E" w14:textId="77777777" w:rsidR="00526DE3" w:rsidRPr="002422B4" w:rsidRDefault="00526DE3" w:rsidP="009F523D">
            <w:r w:rsidRPr="002422B4">
              <w:t>Adam optimizer</w:t>
            </w:r>
          </w:p>
        </w:tc>
        <w:tc>
          <w:tcPr>
            <w:tcW w:w="1704" w:type="dxa"/>
          </w:tcPr>
          <w:p w14:paraId="29A41378" w14:textId="77777777" w:rsidR="00526DE3" w:rsidRPr="002422B4" w:rsidRDefault="00526DE3" w:rsidP="009F523D">
            <w:r w:rsidRPr="002422B4">
              <w:t>50% for training, 50% for testing</w:t>
            </w:r>
          </w:p>
        </w:tc>
        <w:tc>
          <w:tcPr>
            <w:tcW w:w="3020" w:type="dxa"/>
          </w:tcPr>
          <w:p w14:paraId="168B9C11" w14:textId="77777777" w:rsidR="00526DE3" w:rsidRPr="002422B4" w:rsidRDefault="00526DE3" w:rsidP="009F523D">
            <w:r w:rsidRPr="002422B4">
              <w:t>Better performance compared to wavelet feature descriptor and support vector machine, optimal deep belief network with opposition-based hybrid grasshopper and honeybee optimization algorithm, optimal deep learning model</w:t>
            </w:r>
          </w:p>
        </w:tc>
      </w:tr>
      <w:tr w:rsidR="00526DE3" w:rsidRPr="002422B4" w14:paraId="575F0EEA" w14:textId="77777777" w:rsidTr="009F523D">
        <w:trPr>
          <w:trHeight w:val="1124"/>
        </w:trPr>
        <w:tc>
          <w:tcPr>
            <w:tcW w:w="1613" w:type="dxa"/>
          </w:tcPr>
          <w:p w14:paraId="5EA7C242" w14:textId="77777777" w:rsidR="00526DE3" w:rsidRPr="002422B4" w:rsidRDefault="00526DE3" w:rsidP="009F523D">
            <w:r w:rsidRPr="002422B4">
              <w:lastRenderedPageBreak/>
              <w:t xml:space="preserve">Amit Singh (2024) </w:t>
            </w:r>
            <w:r w:rsidRPr="00873272">
              <w:rPr>
                <w:highlight w:val="lightGray"/>
              </w:rPr>
              <w:t>[55]</w:t>
            </w:r>
          </w:p>
        </w:tc>
        <w:tc>
          <w:tcPr>
            <w:tcW w:w="1643" w:type="dxa"/>
          </w:tcPr>
          <w:p w14:paraId="64D44A2C" w14:textId="77777777" w:rsidR="00526DE3" w:rsidRPr="002422B4" w:rsidRDefault="00526DE3" w:rsidP="009F523D">
            <w:r w:rsidRPr="002422B4">
              <w:t>VGG16</w:t>
            </w:r>
          </w:p>
        </w:tc>
        <w:tc>
          <w:tcPr>
            <w:tcW w:w="1559" w:type="dxa"/>
          </w:tcPr>
          <w:p w14:paraId="3F2E5EEA" w14:textId="77777777" w:rsidR="00526DE3" w:rsidRPr="002422B4" w:rsidRDefault="00526DE3" w:rsidP="009F523D">
            <w:r w:rsidRPr="002422B4">
              <w:t>Kaggle</w:t>
            </w:r>
          </w:p>
        </w:tc>
        <w:tc>
          <w:tcPr>
            <w:tcW w:w="893" w:type="dxa"/>
          </w:tcPr>
          <w:p w14:paraId="70FC042E" w14:textId="77777777" w:rsidR="00526DE3" w:rsidRPr="002422B4" w:rsidRDefault="00526DE3" w:rsidP="009F523D">
            <w:r w:rsidRPr="002422B4">
              <w:t>Public</w:t>
            </w:r>
          </w:p>
        </w:tc>
        <w:tc>
          <w:tcPr>
            <w:tcW w:w="1650" w:type="dxa"/>
          </w:tcPr>
          <w:p w14:paraId="0F395C5D" w14:textId="77777777" w:rsidR="00526DE3" w:rsidRPr="002422B4" w:rsidRDefault="00526DE3" w:rsidP="009F523D">
            <w:r w:rsidRPr="002422B4">
              <w:t>Filters</w:t>
            </w:r>
          </w:p>
        </w:tc>
        <w:tc>
          <w:tcPr>
            <w:tcW w:w="2230" w:type="dxa"/>
          </w:tcPr>
          <w:p w14:paraId="269914CF" w14:textId="77777777" w:rsidR="00526DE3" w:rsidRPr="002422B4" w:rsidRDefault="00526DE3" w:rsidP="009F523D">
            <w:pPr>
              <w:jc w:val="center"/>
            </w:pPr>
            <w:r>
              <w:t>‒</w:t>
            </w:r>
          </w:p>
        </w:tc>
        <w:tc>
          <w:tcPr>
            <w:tcW w:w="1704" w:type="dxa"/>
          </w:tcPr>
          <w:p w14:paraId="59C00571" w14:textId="77777777" w:rsidR="00526DE3" w:rsidRPr="002422B4" w:rsidRDefault="00526DE3" w:rsidP="009F523D">
            <w:r w:rsidRPr="002422B4">
              <w:t>70% for training, 30% for testing</w:t>
            </w:r>
          </w:p>
        </w:tc>
        <w:tc>
          <w:tcPr>
            <w:tcW w:w="3020" w:type="dxa"/>
          </w:tcPr>
          <w:p w14:paraId="369D9B64" w14:textId="77777777" w:rsidR="00526DE3" w:rsidRPr="002422B4" w:rsidRDefault="00526DE3" w:rsidP="009F523D">
            <w:r w:rsidRPr="002422B4">
              <w:t>Better performance compared to transfer learning, hybrid deep learning, SVM &amp; Navie Bayes classifiers, deep ensemble 2D-CNN methods</w:t>
            </w:r>
          </w:p>
        </w:tc>
      </w:tr>
      <w:tr w:rsidR="00526DE3" w:rsidRPr="002422B4" w14:paraId="47BDC97A" w14:textId="77777777" w:rsidTr="009F523D">
        <w:tc>
          <w:tcPr>
            <w:tcW w:w="1613" w:type="dxa"/>
          </w:tcPr>
          <w:p w14:paraId="74CBFAB3" w14:textId="77777777" w:rsidR="00526DE3" w:rsidRPr="002422B4" w:rsidRDefault="00526DE3" w:rsidP="009F523D">
            <w:r w:rsidRPr="002422B4">
              <w:t xml:space="preserve">Prasath </w:t>
            </w:r>
            <w:proofErr w:type="spellStart"/>
            <w:r w:rsidRPr="002422B4">
              <w:t>Sivasankaran</w:t>
            </w:r>
            <w:proofErr w:type="spellEnd"/>
            <w:r w:rsidRPr="002422B4">
              <w:t xml:space="preserve"> (2024) </w:t>
            </w:r>
            <w:r w:rsidRPr="00873272">
              <w:rPr>
                <w:highlight w:val="lightGray"/>
              </w:rPr>
              <w:t>[56]</w:t>
            </w:r>
          </w:p>
        </w:tc>
        <w:tc>
          <w:tcPr>
            <w:tcW w:w="1643" w:type="dxa"/>
          </w:tcPr>
          <w:p w14:paraId="505DA11C" w14:textId="77777777" w:rsidR="00526DE3" w:rsidRPr="002422B4" w:rsidRDefault="00526DE3" w:rsidP="009F523D">
            <w:r w:rsidRPr="002422B4">
              <w:t xml:space="preserve">Deep belief networks (DBN) stacked </w:t>
            </w:r>
            <w:proofErr w:type="spellStart"/>
            <w:r w:rsidRPr="002422B4">
              <w:t>Denotion</w:t>
            </w:r>
            <w:proofErr w:type="spellEnd"/>
            <w:r w:rsidRPr="002422B4">
              <w:t xml:space="preserve"> Autoencoders (SDAE)</w:t>
            </w:r>
          </w:p>
        </w:tc>
        <w:tc>
          <w:tcPr>
            <w:tcW w:w="1559" w:type="dxa"/>
          </w:tcPr>
          <w:p w14:paraId="32FA8138" w14:textId="77777777" w:rsidR="00526DE3" w:rsidRPr="002422B4" w:rsidRDefault="00526DE3" w:rsidP="009F523D">
            <w:r w:rsidRPr="002422B4">
              <w:t>LIDC-IDRI</w:t>
            </w:r>
          </w:p>
        </w:tc>
        <w:tc>
          <w:tcPr>
            <w:tcW w:w="893" w:type="dxa"/>
          </w:tcPr>
          <w:p w14:paraId="4F3C1736" w14:textId="77777777" w:rsidR="00526DE3" w:rsidRPr="002422B4" w:rsidRDefault="00526DE3" w:rsidP="009F523D">
            <w:r w:rsidRPr="002422B4">
              <w:t>Public</w:t>
            </w:r>
          </w:p>
        </w:tc>
        <w:tc>
          <w:tcPr>
            <w:tcW w:w="1650" w:type="dxa"/>
          </w:tcPr>
          <w:p w14:paraId="4F53529A" w14:textId="77777777" w:rsidR="00526DE3" w:rsidRPr="002422B4" w:rsidRDefault="00526DE3" w:rsidP="009F523D">
            <w:r w:rsidRPr="002422B4">
              <w:t>Anisotropic diffusion filter (ADF)</w:t>
            </w:r>
          </w:p>
        </w:tc>
        <w:tc>
          <w:tcPr>
            <w:tcW w:w="2230" w:type="dxa"/>
          </w:tcPr>
          <w:p w14:paraId="4A94AB92" w14:textId="77777777" w:rsidR="00526DE3" w:rsidRPr="002422B4" w:rsidRDefault="00526DE3" w:rsidP="009F523D">
            <w:pPr>
              <w:jc w:val="center"/>
            </w:pPr>
            <w:r w:rsidRPr="006E5E26">
              <w:t>‒</w:t>
            </w:r>
          </w:p>
        </w:tc>
        <w:tc>
          <w:tcPr>
            <w:tcW w:w="1704" w:type="dxa"/>
          </w:tcPr>
          <w:p w14:paraId="4486E0C6" w14:textId="77777777" w:rsidR="00526DE3" w:rsidRPr="002422B4" w:rsidRDefault="00526DE3" w:rsidP="009F523D">
            <w:pPr>
              <w:jc w:val="center"/>
            </w:pPr>
            <w:r w:rsidRPr="006E5E26">
              <w:t>‒</w:t>
            </w:r>
          </w:p>
        </w:tc>
        <w:tc>
          <w:tcPr>
            <w:tcW w:w="3020" w:type="dxa"/>
          </w:tcPr>
          <w:p w14:paraId="0569D284" w14:textId="77777777" w:rsidR="00526DE3" w:rsidRPr="002422B4" w:rsidRDefault="00526DE3" w:rsidP="009F523D">
            <w:r w:rsidRPr="002422B4">
              <w:t xml:space="preserve">Better performance compared to DBN, CNN methods </w:t>
            </w:r>
          </w:p>
        </w:tc>
      </w:tr>
      <w:tr w:rsidR="00526DE3" w:rsidRPr="002422B4" w14:paraId="1064B2F3" w14:textId="77777777" w:rsidTr="009F523D">
        <w:tc>
          <w:tcPr>
            <w:tcW w:w="1613" w:type="dxa"/>
          </w:tcPr>
          <w:p w14:paraId="56E717A6" w14:textId="77777777" w:rsidR="00526DE3" w:rsidRPr="002422B4" w:rsidRDefault="00526DE3" w:rsidP="009F523D">
            <w:r w:rsidRPr="002422B4">
              <w:t xml:space="preserve">S Sridevi (2024) </w:t>
            </w:r>
            <w:r w:rsidRPr="00873272">
              <w:rPr>
                <w:highlight w:val="lightGray"/>
              </w:rPr>
              <w:t>[57]</w:t>
            </w:r>
            <w:r w:rsidRPr="002422B4">
              <w:t xml:space="preserve"> </w:t>
            </w:r>
          </w:p>
        </w:tc>
        <w:tc>
          <w:tcPr>
            <w:tcW w:w="1643" w:type="dxa"/>
          </w:tcPr>
          <w:p w14:paraId="7A831C55" w14:textId="77777777" w:rsidR="00526DE3" w:rsidRPr="002422B4" w:rsidRDefault="00526DE3" w:rsidP="009F523D">
            <w:r w:rsidRPr="002422B4">
              <w:t>3D Trans-</w:t>
            </w:r>
            <w:proofErr w:type="spellStart"/>
            <w:r w:rsidRPr="002422B4">
              <w:t>DenseUnet</w:t>
            </w:r>
            <w:proofErr w:type="spellEnd"/>
            <w:r w:rsidRPr="002422B4">
              <w:t>++ with Novel Loss Function (3D-TD ++-NLF)</w:t>
            </w:r>
          </w:p>
        </w:tc>
        <w:tc>
          <w:tcPr>
            <w:tcW w:w="1559" w:type="dxa"/>
          </w:tcPr>
          <w:p w14:paraId="12E2F1B3" w14:textId="77777777" w:rsidR="00526DE3" w:rsidRPr="002422B4" w:rsidRDefault="00526DE3" w:rsidP="009F523D">
            <w:r w:rsidRPr="002422B4">
              <w:t>Kaggle</w:t>
            </w:r>
          </w:p>
        </w:tc>
        <w:tc>
          <w:tcPr>
            <w:tcW w:w="893" w:type="dxa"/>
          </w:tcPr>
          <w:p w14:paraId="275F2D94" w14:textId="77777777" w:rsidR="00526DE3" w:rsidRPr="002422B4" w:rsidRDefault="00526DE3" w:rsidP="009F523D">
            <w:r w:rsidRPr="002422B4">
              <w:t>Public</w:t>
            </w:r>
          </w:p>
        </w:tc>
        <w:tc>
          <w:tcPr>
            <w:tcW w:w="1650" w:type="dxa"/>
          </w:tcPr>
          <w:p w14:paraId="09646089" w14:textId="77777777" w:rsidR="00526DE3" w:rsidRPr="002422B4" w:rsidRDefault="00526DE3" w:rsidP="009F523D">
            <w:pPr>
              <w:jc w:val="center"/>
            </w:pPr>
            <w:r w:rsidRPr="00854D96">
              <w:t>‒</w:t>
            </w:r>
          </w:p>
        </w:tc>
        <w:tc>
          <w:tcPr>
            <w:tcW w:w="2230" w:type="dxa"/>
          </w:tcPr>
          <w:p w14:paraId="6AD80C1C" w14:textId="77777777" w:rsidR="00526DE3" w:rsidRPr="002422B4" w:rsidRDefault="00526DE3" w:rsidP="009F523D">
            <w:pPr>
              <w:jc w:val="center"/>
            </w:pPr>
            <w:r w:rsidRPr="00854D96">
              <w:t>‒</w:t>
            </w:r>
          </w:p>
        </w:tc>
        <w:tc>
          <w:tcPr>
            <w:tcW w:w="1704" w:type="dxa"/>
          </w:tcPr>
          <w:p w14:paraId="7D556BAE" w14:textId="77777777" w:rsidR="00526DE3" w:rsidRPr="002422B4" w:rsidRDefault="00526DE3" w:rsidP="009F523D">
            <w:pPr>
              <w:jc w:val="center"/>
            </w:pPr>
            <w:r w:rsidRPr="00854D96">
              <w:t>‒</w:t>
            </w:r>
          </w:p>
        </w:tc>
        <w:tc>
          <w:tcPr>
            <w:tcW w:w="3020" w:type="dxa"/>
          </w:tcPr>
          <w:p w14:paraId="5110E66D" w14:textId="77777777" w:rsidR="00526DE3" w:rsidRPr="002422B4" w:rsidRDefault="00526DE3" w:rsidP="009F523D">
            <w:r w:rsidRPr="002422B4">
              <w:t xml:space="preserve">Better performance compared to LSTM, RNN, </w:t>
            </w:r>
            <w:proofErr w:type="spellStart"/>
            <w:r w:rsidRPr="002422B4">
              <w:t>ResNet</w:t>
            </w:r>
            <w:proofErr w:type="spellEnd"/>
            <w:r w:rsidRPr="002422B4">
              <w:t xml:space="preserve">, </w:t>
            </w:r>
            <w:proofErr w:type="spellStart"/>
            <w:r w:rsidRPr="002422B4">
              <w:t>DenseNet</w:t>
            </w:r>
            <w:proofErr w:type="spellEnd"/>
            <w:r w:rsidRPr="002422B4">
              <w:t xml:space="preserve"> methods</w:t>
            </w:r>
          </w:p>
        </w:tc>
      </w:tr>
      <w:tr w:rsidR="00526DE3" w:rsidRPr="002422B4" w14:paraId="6B496CD2" w14:textId="77777777" w:rsidTr="009F523D">
        <w:tc>
          <w:tcPr>
            <w:tcW w:w="1613" w:type="dxa"/>
          </w:tcPr>
          <w:p w14:paraId="0231D578" w14:textId="77777777" w:rsidR="00526DE3" w:rsidRPr="002422B4" w:rsidRDefault="00526DE3" w:rsidP="009F523D">
            <w:r w:rsidRPr="002422B4">
              <w:t xml:space="preserve">R Sudha (2024) </w:t>
            </w:r>
            <w:r w:rsidRPr="00873272">
              <w:rPr>
                <w:highlight w:val="lightGray"/>
              </w:rPr>
              <w:t>[58]</w:t>
            </w:r>
          </w:p>
        </w:tc>
        <w:tc>
          <w:tcPr>
            <w:tcW w:w="1643" w:type="dxa"/>
          </w:tcPr>
          <w:p w14:paraId="4CD7111E" w14:textId="77777777" w:rsidR="00526DE3" w:rsidRPr="002422B4" w:rsidRDefault="00526DE3" w:rsidP="009F523D">
            <w:r w:rsidRPr="002422B4">
              <w:t xml:space="preserve">Hybrid particle snake swarm </w:t>
            </w:r>
            <w:r w:rsidRPr="002422B4">
              <w:lastRenderedPageBreak/>
              <w:t>optimization (PS2OA)</w:t>
            </w:r>
          </w:p>
        </w:tc>
        <w:tc>
          <w:tcPr>
            <w:tcW w:w="1559" w:type="dxa"/>
          </w:tcPr>
          <w:p w14:paraId="71B89266" w14:textId="77777777" w:rsidR="00526DE3" w:rsidRPr="002422B4" w:rsidRDefault="00526DE3" w:rsidP="009F523D">
            <w:r w:rsidRPr="002422B4">
              <w:lastRenderedPageBreak/>
              <w:t>LIDC-IDRI</w:t>
            </w:r>
          </w:p>
        </w:tc>
        <w:tc>
          <w:tcPr>
            <w:tcW w:w="893" w:type="dxa"/>
          </w:tcPr>
          <w:p w14:paraId="50D5567A" w14:textId="77777777" w:rsidR="00526DE3" w:rsidRPr="002422B4" w:rsidRDefault="00526DE3" w:rsidP="009F523D">
            <w:r w:rsidRPr="002422B4">
              <w:t>Public</w:t>
            </w:r>
          </w:p>
        </w:tc>
        <w:tc>
          <w:tcPr>
            <w:tcW w:w="1650" w:type="dxa"/>
          </w:tcPr>
          <w:p w14:paraId="2363773D" w14:textId="77777777" w:rsidR="00526DE3" w:rsidRPr="002422B4" w:rsidRDefault="00526DE3" w:rsidP="009F523D">
            <w:r w:rsidRPr="002422B4">
              <w:t xml:space="preserve">Adaptive right median filter (AMF), </w:t>
            </w:r>
            <w:r w:rsidRPr="002422B4">
              <w:lastRenderedPageBreak/>
              <w:t>contrast limited adaptive</w:t>
            </w:r>
            <w:r>
              <w:t xml:space="preserve"> </w:t>
            </w:r>
            <w:r w:rsidRPr="002422B4">
              <w:t>histogram equalization (CLAHE)</w:t>
            </w:r>
          </w:p>
        </w:tc>
        <w:tc>
          <w:tcPr>
            <w:tcW w:w="2230" w:type="dxa"/>
          </w:tcPr>
          <w:p w14:paraId="39E22EBC" w14:textId="77777777" w:rsidR="00526DE3" w:rsidRPr="002422B4" w:rsidRDefault="00526DE3" w:rsidP="009F523D">
            <w:r w:rsidRPr="002422B4">
              <w:lastRenderedPageBreak/>
              <w:t xml:space="preserve">Hybrid particle snake swarm </w:t>
            </w:r>
            <w:r w:rsidRPr="002422B4">
              <w:lastRenderedPageBreak/>
              <w:t>optimization (PS2 OA)</w:t>
            </w:r>
          </w:p>
        </w:tc>
        <w:tc>
          <w:tcPr>
            <w:tcW w:w="1704" w:type="dxa"/>
          </w:tcPr>
          <w:p w14:paraId="3527B864" w14:textId="77777777" w:rsidR="00526DE3" w:rsidRPr="002422B4" w:rsidRDefault="00526DE3" w:rsidP="009F523D">
            <w:pPr>
              <w:jc w:val="center"/>
            </w:pPr>
            <w:r>
              <w:lastRenderedPageBreak/>
              <w:t>‒</w:t>
            </w:r>
          </w:p>
        </w:tc>
        <w:tc>
          <w:tcPr>
            <w:tcW w:w="3020" w:type="dxa"/>
          </w:tcPr>
          <w:p w14:paraId="4FD9A2DA" w14:textId="77777777" w:rsidR="00526DE3" w:rsidRPr="002422B4" w:rsidRDefault="00526DE3" w:rsidP="009F523D">
            <w:r w:rsidRPr="002422B4">
              <w:t>Better performance compared to MMEL-</w:t>
            </w:r>
            <w:r w:rsidRPr="002422B4">
              <w:lastRenderedPageBreak/>
              <w:t>3DCNN, CNN, Texture CNN, BCNN methods</w:t>
            </w:r>
          </w:p>
        </w:tc>
      </w:tr>
      <w:tr w:rsidR="00526DE3" w:rsidRPr="002422B4" w14:paraId="55B1258C" w14:textId="77777777" w:rsidTr="009F523D">
        <w:tc>
          <w:tcPr>
            <w:tcW w:w="1613" w:type="dxa"/>
          </w:tcPr>
          <w:p w14:paraId="7AE09624" w14:textId="77777777" w:rsidR="00526DE3" w:rsidRPr="002422B4" w:rsidRDefault="00526DE3" w:rsidP="009F523D">
            <w:r w:rsidRPr="002422B4">
              <w:lastRenderedPageBreak/>
              <w:t xml:space="preserve">R Sudha (2025) </w:t>
            </w:r>
            <w:r w:rsidRPr="00873272">
              <w:rPr>
                <w:highlight w:val="lightGray"/>
              </w:rPr>
              <w:t>[59]</w:t>
            </w:r>
          </w:p>
        </w:tc>
        <w:tc>
          <w:tcPr>
            <w:tcW w:w="1643" w:type="dxa"/>
          </w:tcPr>
          <w:p w14:paraId="14ECEBFA" w14:textId="77777777" w:rsidR="00526DE3" w:rsidRPr="002422B4" w:rsidRDefault="00526DE3" w:rsidP="009F523D">
            <w:r w:rsidRPr="002422B4">
              <w:t>Adaptive pelican optimization with optimized mask region-based convolutional neural network (R-CNN)</w:t>
            </w:r>
          </w:p>
        </w:tc>
        <w:tc>
          <w:tcPr>
            <w:tcW w:w="1559" w:type="dxa"/>
          </w:tcPr>
          <w:p w14:paraId="602583E6" w14:textId="77777777" w:rsidR="00526DE3" w:rsidRPr="002422B4" w:rsidRDefault="00526DE3" w:rsidP="009F523D">
            <w:r w:rsidRPr="002422B4">
              <w:t>LIDC-IDRI</w:t>
            </w:r>
          </w:p>
        </w:tc>
        <w:tc>
          <w:tcPr>
            <w:tcW w:w="893" w:type="dxa"/>
          </w:tcPr>
          <w:p w14:paraId="1A420398" w14:textId="77777777" w:rsidR="00526DE3" w:rsidRPr="002422B4" w:rsidRDefault="00526DE3" w:rsidP="009F523D">
            <w:r w:rsidRPr="002422B4">
              <w:t>Public</w:t>
            </w:r>
          </w:p>
        </w:tc>
        <w:tc>
          <w:tcPr>
            <w:tcW w:w="1650" w:type="dxa"/>
          </w:tcPr>
          <w:p w14:paraId="7190AD6A" w14:textId="77777777" w:rsidR="00526DE3" w:rsidRPr="002422B4" w:rsidRDefault="00526DE3" w:rsidP="009F523D">
            <w:r w:rsidRPr="002422B4">
              <w:t>Gaussian</w:t>
            </w:r>
            <w:r>
              <w:t xml:space="preserve"> </w:t>
            </w:r>
            <w:r w:rsidRPr="002422B4">
              <w:t>filter</w:t>
            </w:r>
          </w:p>
        </w:tc>
        <w:tc>
          <w:tcPr>
            <w:tcW w:w="2230" w:type="dxa"/>
          </w:tcPr>
          <w:p w14:paraId="5659BB7C" w14:textId="77777777" w:rsidR="00526DE3" w:rsidRPr="002422B4" w:rsidRDefault="00526DE3" w:rsidP="009F523D">
            <w:r w:rsidRPr="002422B4">
              <w:t>Adaptive pelican optimization (APO) algorithm</w:t>
            </w:r>
          </w:p>
        </w:tc>
        <w:tc>
          <w:tcPr>
            <w:tcW w:w="1704" w:type="dxa"/>
          </w:tcPr>
          <w:p w14:paraId="4B7A672D" w14:textId="77777777" w:rsidR="00526DE3" w:rsidRPr="002422B4" w:rsidRDefault="00526DE3" w:rsidP="009F523D">
            <w:r w:rsidRPr="002422B4">
              <w:t>80% for training, 20% for testing</w:t>
            </w:r>
          </w:p>
        </w:tc>
        <w:tc>
          <w:tcPr>
            <w:tcW w:w="3020" w:type="dxa"/>
          </w:tcPr>
          <w:p w14:paraId="31D50F1A" w14:textId="77777777" w:rsidR="00526DE3" w:rsidRPr="002422B4" w:rsidRDefault="00526DE3" w:rsidP="009F523D">
            <w:r w:rsidRPr="002422B4">
              <w:t>Better performance compared to MMEL-3DCNN, CNN, Texture CNN, BCNN</w:t>
            </w:r>
          </w:p>
        </w:tc>
      </w:tr>
      <w:tr w:rsidR="00526DE3" w:rsidRPr="002422B4" w14:paraId="7AB2DB63" w14:textId="77777777" w:rsidTr="009F523D">
        <w:tc>
          <w:tcPr>
            <w:tcW w:w="1613" w:type="dxa"/>
          </w:tcPr>
          <w:p w14:paraId="07FA422E" w14:textId="77777777" w:rsidR="00526DE3" w:rsidRPr="002422B4" w:rsidRDefault="00526DE3" w:rsidP="009F523D">
            <w:r w:rsidRPr="002422B4">
              <w:t xml:space="preserve">C Usharani (2025) </w:t>
            </w:r>
            <w:r w:rsidRPr="00873272">
              <w:rPr>
                <w:highlight w:val="lightGray"/>
              </w:rPr>
              <w:t>[60]</w:t>
            </w:r>
          </w:p>
        </w:tc>
        <w:tc>
          <w:tcPr>
            <w:tcW w:w="1643" w:type="dxa"/>
          </w:tcPr>
          <w:p w14:paraId="26C99BC8" w14:textId="77777777" w:rsidR="00526DE3" w:rsidRPr="002422B4" w:rsidRDefault="00526DE3" w:rsidP="009F523D">
            <w:r w:rsidRPr="002422B4">
              <w:t xml:space="preserve">Federated learning with convolution neural </w:t>
            </w:r>
            <w:r w:rsidRPr="002422B4">
              <w:lastRenderedPageBreak/>
              <w:t>network (ResNet50)</w:t>
            </w:r>
          </w:p>
        </w:tc>
        <w:tc>
          <w:tcPr>
            <w:tcW w:w="1559" w:type="dxa"/>
          </w:tcPr>
          <w:p w14:paraId="1F69FC8F" w14:textId="77777777" w:rsidR="00526DE3" w:rsidRPr="002422B4" w:rsidRDefault="00526DE3" w:rsidP="009F523D">
            <w:r w:rsidRPr="002422B4">
              <w:lastRenderedPageBreak/>
              <w:t>IQ-OTH/NCCD</w:t>
            </w:r>
          </w:p>
        </w:tc>
        <w:tc>
          <w:tcPr>
            <w:tcW w:w="893" w:type="dxa"/>
          </w:tcPr>
          <w:p w14:paraId="400AB691" w14:textId="77777777" w:rsidR="00526DE3" w:rsidRPr="002422B4" w:rsidRDefault="00526DE3" w:rsidP="009F523D">
            <w:r w:rsidRPr="002422B4">
              <w:t>Public</w:t>
            </w:r>
          </w:p>
        </w:tc>
        <w:tc>
          <w:tcPr>
            <w:tcW w:w="1650" w:type="dxa"/>
          </w:tcPr>
          <w:p w14:paraId="760AB07D" w14:textId="77777777" w:rsidR="00526DE3" w:rsidRPr="002422B4" w:rsidRDefault="00526DE3" w:rsidP="009F523D">
            <w:pPr>
              <w:jc w:val="center"/>
            </w:pPr>
            <w:r w:rsidRPr="003D0DD7">
              <w:t>‒</w:t>
            </w:r>
          </w:p>
        </w:tc>
        <w:tc>
          <w:tcPr>
            <w:tcW w:w="2230" w:type="dxa"/>
          </w:tcPr>
          <w:p w14:paraId="1321A71F" w14:textId="77777777" w:rsidR="00526DE3" w:rsidRPr="002422B4" w:rsidRDefault="00526DE3" w:rsidP="009F523D">
            <w:pPr>
              <w:jc w:val="center"/>
            </w:pPr>
            <w:r w:rsidRPr="003D0DD7">
              <w:t>‒</w:t>
            </w:r>
          </w:p>
        </w:tc>
        <w:tc>
          <w:tcPr>
            <w:tcW w:w="1704" w:type="dxa"/>
          </w:tcPr>
          <w:p w14:paraId="0D14FF8B" w14:textId="77777777" w:rsidR="00526DE3" w:rsidRPr="002422B4" w:rsidRDefault="00526DE3" w:rsidP="009F523D">
            <w:r w:rsidRPr="002422B4">
              <w:t>75% for training, 25% for testing</w:t>
            </w:r>
          </w:p>
        </w:tc>
        <w:tc>
          <w:tcPr>
            <w:tcW w:w="3020" w:type="dxa"/>
          </w:tcPr>
          <w:p w14:paraId="799C4292" w14:textId="77777777" w:rsidR="00526DE3" w:rsidRPr="002422B4" w:rsidRDefault="00526DE3" w:rsidP="009F523D">
            <w:r w:rsidRPr="002422B4">
              <w:t xml:space="preserve">Better performance compared to CNN optimized and improved Snake optimization algorithm, </w:t>
            </w:r>
            <w:r w:rsidRPr="002422B4">
              <w:lastRenderedPageBreak/>
              <w:t>KNN, CFM, WSDL, CLFM, DFD-Net methods</w:t>
            </w:r>
          </w:p>
        </w:tc>
      </w:tr>
      <w:tr w:rsidR="00526DE3" w:rsidRPr="002422B4" w14:paraId="1CEE5DA0" w14:textId="77777777" w:rsidTr="009F523D">
        <w:tc>
          <w:tcPr>
            <w:tcW w:w="1613" w:type="dxa"/>
          </w:tcPr>
          <w:p w14:paraId="3A976B03" w14:textId="77777777" w:rsidR="00526DE3" w:rsidRPr="002422B4" w:rsidRDefault="00526DE3" w:rsidP="009F523D">
            <w:r w:rsidRPr="002422B4">
              <w:lastRenderedPageBreak/>
              <w:t xml:space="preserve">Lakshmana Rao Vadala (2025) </w:t>
            </w:r>
            <w:r w:rsidRPr="00873272">
              <w:rPr>
                <w:highlight w:val="lightGray"/>
              </w:rPr>
              <w:t>[61]</w:t>
            </w:r>
          </w:p>
        </w:tc>
        <w:tc>
          <w:tcPr>
            <w:tcW w:w="1643" w:type="dxa"/>
          </w:tcPr>
          <w:p w14:paraId="5DF12A47" w14:textId="77777777" w:rsidR="00526DE3" w:rsidRPr="002422B4" w:rsidRDefault="00526DE3" w:rsidP="009F523D">
            <w:proofErr w:type="spellStart"/>
            <w:r w:rsidRPr="002422B4">
              <w:t>SpiLenet</w:t>
            </w:r>
            <w:proofErr w:type="spellEnd"/>
          </w:p>
        </w:tc>
        <w:tc>
          <w:tcPr>
            <w:tcW w:w="1559" w:type="dxa"/>
          </w:tcPr>
          <w:p w14:paraId="07EFDDFB" w14:textId="77777777" w:rsidR="00526DE3" w:rsidRPr="002422B4" w:rsidRDefault="00526DE3" w:rsidP="009F523D">
            <w:r w:rsidRPr="002422B4">
              <w:t>LIDC-IDRI</w:t>
            </w:r>
          </w:p>
        </w:tc>
        <w:tc>
          <w:tcPr>
            <w:tcW w:w="893" w:type="dxa"/>
          </w:tcPr>
          <w:p w14:paraId="1823A726" w14:textId="77777777" w:rsidR="00526DE3" w:rsidRPr="002422B4" w:rsidRDefault="00526DE3" w:rsidP="009F523D">
            <w:r w:rsidRPr="002422B4">
              <w:t>Public</w:t>
            </w:r>
          </w:p>
        </w:tc>
        <w:tc>
          <w:tcPr>
            <w:tcW w:w="1650" w:type="dxa"/>
          </w:tcPr>
          <w:p w14:paraId="2AD022CA" w14:textId="77777777" w:rsidR="00526DE3" w:rsidRPr="002422B4" w:rsidRDefault="00526DE3" w:rsidP="009F523D">
            <w:r w:rsidRPr="002422B4">
              <w:t>Savitzky-Golay</w:t>
            </w:r>
            <w:r>
              <w:t xml:space="preserve"> </w:t>
            </w:r>
            <w:r w:rsidRPr="002422B4">
              <w:t>(SG) filter</w:t>
            </w:r>
          </w:p>
        </w:tc>
        <w:tc>
          <w:tcPr>
            <w:tcW w:w="2230" w:type="dxa"/>
          </w:tcPr>
          <w:p w14:paraId="0DD36BE3" w14:textId="77777777" w:rsidR="00526DE3" w:rsidRPr="002422B4" w:rsidRDefault="00526DE3" w:rsidP="009F523D">
            <w:pPr>
              <w:jc w:val="center"/>
            </w:pPr>
            <w:r>
              <w:t>‒</w:t>
            </w:r>
          </w:p>
        </w:tc>
        <w:tc>
          <w:tcPr>
            <w:tcW w:w="1704" w:type="dxa"/>
          </w:tcPr>
          <w:p w14:paraId="02DEA867" w14:textId="77777777" w:rsidR="00526DE3" w:rsidRPr="002422B4" w:rsidRDefault="00526DE3" w:rsidP="009F523D">
            <w:r w:rsidRPr="002422B4">
              <w:t>90% for training, 10% for testing</w:t>
            </w:r>
          </w:p>
        </w:tc>
        <w:tc>
          <w:tcPr>
            <w:tcW w:w="3020" w:type="dxa"/>
          </w:tcPr>
          <w:p w14:paraId="32EF2F17" w14:textId="77777777" w:rsidR="00526DE3" w:rsidRPr="002422B4" w:rsidRDefault="00526DE3" w:rsidP="009F523D">
            <w:r w:rsidRPr="002422B4">
              <w:t>Better performance compared to improved DNN, DGMM-RBCNN, DCNN, HSEFS methods</w:t>
            </w:r>
          </w:p>
        </w:tc>
      </w:tr>
      <w:tr w:rsidR="00526DE3" w:rsidRPr="002422B4" w14:paraId="2D43C5A7" w14:textId="77777777" w:rsidTr="009F523D">
        <w:tc>
          <w:tcPr>
            <w:tcW w:w="1613" w:type="dxa"/>
          </w:tcPr>
          <w:p w14:paraId="7F8A8C8D" w14:textId="77777777" w:rsidR="00526DE3" w:rsidRPr="002422B4" w:rsidRDefault="00526DE3" w:rsidP="009F523D">
            <w:r w:rsidRPr="002422B4">
              <w:t xml:space="preserve">N Velmurugan (2025) </w:t>
            </w:r>
            <w:r w:rsidRPr="00873272">
              <w:rPr>
                <w:highlight w:val="lightGray"/>
              </w:rPr>
              <w:t>[62]</w:t>
            </w:r>
          </w:p>
        </w:tc>
        <w:tc>
          <w:tcPr>
            <w:tcW w:w="1643" w:type="dxa"/>
          </w:tcPr>
          <w:p w14:paraId="013EFDBB" w14:textId="77777777" w:rsidR="00526DE3" w:rsidRPr="002422B4" w:rsidRDefault="00526DE3" w:rsidP="009F523D">
            <w:r w:rsidRPr="002422B4">
              <w:t>Rat swarm political optimizer (RSPO) based Shepard convolutional neural networks (</w:t>
            </w:r>
            <w:proofErr w:type="spellStart"/>
            <w:r w:rsidRPr="002422B4">
              <w:t>ShCNN</w:t>
            </w:r>
            <w:proofErr w:type="spellEnd"/>
            <w:r w:rsidRPr="002422B4">
              <w:t>) (</w:t>
            </w:r>
            <w:proofErr w:type="spellStart"/>
            <w:r w:rsidRPr="002422B4">
              <w:t>RSPO_ShCNN</w:t>
            </w:r>
            <w:proofErr w:type="spellEnd"/>
            <w:r w:rsidRPr="002422B4">
              <w:t>)</w:t>
            </w:r>
          </w:p>
        </w:tc>
        <w:tc>
          <w:tcPr>
            <w:tcW w:w="1559" w:type="dxa"/>
          </w:tcPr>
          <w:p w14:paraId="68988FD3" w14:textId="77777777" w:rsidR="00526DE3" w:rsidRPr="002422B4" w:rsidRDefault="00526DE3" w:rsidP="009F523D">
            <w:r w:rsidRPr="002422B4">
              <w:t>LIDC-IDRI, Medical Deepfakes:</w:t>
            </w:r>
            <w:r>
              <w:t xml:space="preserve"> </w:t>
            </w:r>
            <w:r w:rsidRPr="002422B4">
              <w:t>lung cancer dataset</w:t>
            </w:r>
          </w:p>
        </w:tc>
        <w:tc>
          <w:tcPr>
            <w:tcW w:w="893" w:type="dxa"/>
          </w:tcPr>
          <w:p w14:paraId="3FD287E4" w14:textId="77777777" w:rsidR="00526DE3" w:rsidRPr="002422B4" w:rsidRDefault="00526DE3" w:rsidP="009F523D">
            <w:r w:rsidRPr="002422B4">
              <w:t>Public</w:t>
            </w:r>
          </w:p>
        </w:tc>
        <w:tc>
          <w:tcPr>
            <w:tcW w:w="1650" w:type="dxa"/>
          </w:tcPr>
          <w:p w14:paraId="0AB40CE6" w14:textId="77777777" w:rsidR="00526DE3" w:rsidRPr="002422B4" w:rsidRDefault="00526DE3" w:rsidP="009F523D">
            <w:r w:rsidRPr="002422B4">
              <w:t>Laplacian filter</w:t>
            </w:r>
          </w:p>
        </w:tc>
        <w:tc>
          <w:tcPr>
            <w:tcW w:w="2230" w:type="dxa"/>
          </w:tcPr>
          <w:p w14:paraId="385F8994" w14:textId="77777777" w:rsidR="00526DE3" w:rsidRPr="002422B4" w:rsidRDefault="00526DE3" w:rsidP="009F523D">
            <w:r w:rsidRPr="002422B4">
              <w:t>Rat swarm political optimizer (RSPO)</w:t>
            </w:r>
          </w:p>
        </w:tc>
        <w:tc>
          <w:tcPr>
            <w:tcW w:w="1704" w:type="dxa"/>
          </w:tcPr>
          <w:p w14:paraId="442DCB2E" w14:textId="77777777" w:rsidR="00526DE3" w:rsidRPr="002422B4" w:rsidRDefault="00526DE3" w:rsidP="009F523D">
            <w:r w:rsidRPr="002422B4">
              <w:t>90% for training, 10% for testing</w:t>
            </w:r>
          </w:p>
        </w:tc>
        <w:tc>
          <w:tcPr>
            <w:tcW w:w="3020" w:type="dxa"/>
          </w:tcPr>
          <w:p w14:paraId="2BD88A70" w14:textId="77777777" w:rsidR="00526DE3" w:rsidRPr="002422B4" w:rsidRDefault="00526DE3" w:rsidP="009F523D">
            <w:r w:rsidRPr="002422B4">
              <w:t xml:space="preserve">Better performance compared to </w:t>
            </w:r>
            <w:proofErr w:type="spellStart"/>
            <w:r w:rsidRPr="002422B4">
              <w:t>mRFCN</w:t>
            </w:r>
            <w:proofErr w:type="spellEnd"/>
            <w:r w:rsidRPr="002422B4">
              <w:t>, KNG-CNN, FFBP-NN, ANN methods</w:t>
            </w:r>
          </w:p>
        </w:tc>
      </w:tr>
      <w:tr w:rsidR="00526DE3" w:rsidRPr="002422B4" w14:paraId="04D36DBB" w14:textId="77777777" w:rsidTr="009F523D">
        <w:tc>
          <w:tcPr>
            <w:tcW w:w="1613" w:type="dxa"/>
          </w:tcPr>
          <w:p w14:paraId="1C025EC7" w14:textId="77777777" w:rsidR="00526DE3" w:rsidRPr="002422B4" w:rsidRDefault="00526DE3" w:rsidP="009F523D">
            <w:r w:rsidRPr="002422B4">
              <w:t xml:space="preserve">C Venkatesh (2022) </w:t>
            </w:r>
            <w:r w:rsidRPr="00873272">
              <w:rPr>
                <w:highlight w:val="lightGray"/>
              </w:rPr>
              <w:t>[63]</w:t>
            </w:r>
          </w:p>
        </w:tc>
        <w:tc>
          <w:tcPr>
            <w:tcW w:w="1643" w:type="dxa"/>
          </w:tcPr>
          <w:p w14:paraId="21FABA3B" w14:textId="77777777" w:rsidR="00526DE3" w:rsidRPr="002422B4" w:rsidRDefault="00526DE3" w:rsidP="009F523D">
            <w:r w:rsidRPr="002422B4">
              <w:t>Dynamic optimization and deep learning technique</w:t>
            </w:r>
          </w:p>
        </w:tc>
        <w:tc>
          <w:tcPr>
            <w:tcW w:w="1559" w:type="dxa"/>
          </w:tcPr>
          <w:p w14:paraId="2AC73D48" w14:textId="77777777" w:rsidR="00526DE3" w:rsidRPr="002422B4" w:rsidRDefault="00526DE3" w:rsidP="009F523D">
            <w:r w:rsidRPr="002422B4">
              <w:t>Laboratory dataset</w:t>
            </w:r>
          </w:p>
        </w:tc>
        <w:tc>
          <w:tcPr>
            <w:tcW w:w="893" w:type="dxa"/>
          </w:tcPr>
          <w:p w14:paraId="3886B073" w14:textId="77777777" w:rsidR="00526DE3" w:rsidRPr="002422B4" w:rsidRDefault="00526DE3" w:rsidP="009F523D">
            <w:r w:rsidRPr="002422B4">
              <w:t>Private</w:t>
            </w:r>
          </w:p>
        </w:tc>
        <w:tc>
          <w:tcPr>
            <w:tcW w:w="1650" w:type="dxa"/>
          </w:tcPr>
          <w:p w14:paraId="222BF595" w14:textId="77777777" w:rsidR="00526DE3" w:rsidRPr="002422B4" w:rsidRDefault="00526DE3" w:rsidP="009F523D">
            <w:r w:rsidRPr="002422B4">
              <w:t>Median filter</w:t>
            </w:r>
          </w:p>
        </w:tc>
        <w:tc>
          <w:tcPr>
            <w:tcW w:w="2230" w:type="dxa"/>
          </w:tcPr>
          <w:p w14:paraId="0B792BC0" w14:textId="77777777" w:rsidR="00526DE3" w:rsidRPr="002422B4" w:rsidRDefault="00526DE3" w:rsidP="009F523D">
            <w:r w:rsidRPr="002422B4">
              <w:t>Cuckoo-search optimization algorithm, dynamic particle swarm optimization method</w:t>
            </w:r>
          </w:p>
        </w:tc>
        <w:tc>
          <w:tcPr>
            <w:tcW w:w="1704" w:type="dxa"/>
          </w:tcPr>
          <w:p w14:paraId="42901754" w14:textId="77777777" w:rsidR="00526DE3" w:rsidRPr="002422B4" w:rsidRDefault="00526DE3" w:rsidP="009F523D">
            <w:pPr>
              <w:jc w:val="center"/>
            </w:pPr>
            <w:r>
              <w:t>‒</w:t>
            </w:r>
          </w:p>
        </w:tc>
        <w:tc>
          <w:tcPr>
            <w:tcW w:w="3020" w:type="dxa"/>
          </w:tcPr>
          <w:p w14:paraId="2CDBBC4C" w14:textId="77777777" w:rsidR="00526DE3" w:rsidRPr="002422B4" w:rsidRDefault="00526DE3" w:rsidP="009F523D">
            <w:r w:rsidRPr="002422B4">
              <w:t>Better performance compared to existing methods</w:t>
            </w:r>
          </w:p>
        </w:tc>
      </w:tr>
      <w:tr w:rsidR="00526DE3" w:rsidRPr="002422B4" w14:paraId="688831ED" w14:textId="77777777" w:rsidTr="009F523D">
        <w:tc>
          <w:tcPr>
            <w:tcW w:w="1613" w:type="dxa"/>
          </w:tcPr>
          <w:p w14:paraId="3E25424D" w14:textId="77777777" w:rsidR="00526DE3" w:rsidRPr="002422B4" w:rsidRDefault="00526DE3" w:rsidP="009F523D">
            <w:r w:rsidRPr="002422B4">
              <w:lastRenderedPageBreak/>
              <w:t xml:space="preserve">Guangxi Wang (2022) </w:t>
            </w:r>
            <w:r w:rsidRPr="00873272">
              <w:rPr>
                <w:highlight w:val="lightGray"/>
              </w:rPr>
              <w:t>[64]</w:t>
            </w:r>
          </w:p>
        </w:tc>
        <w:tc>
          <w:tcPr>
            <w:tcW w:w="1643" w:type="dxa"/>
          </w:tcPr>
          <w:p w14:paraId="366D539F" w14:textId="77777777" w:rsidR="00526DE3" w:rsidRPr="002422B4" w:rsidRDefault="00526DE3" w:rsidP="009F523D">
            <w:r w:rsidRPr="002422B4">
              <w:t>Lung cancer artificial intelligence detector</w:t>
            </w:r>
          </w:p>
        </w:tc>
        <w:tc>
          <w:tcPr>
            <w:tcW w:w="1559" w:type="dxa"/>
          </w:tcPr>
          <w:p w14:paraId="1B2DD7D3" w14:textId="77777777" w:rsidR="00526DE3" w:rsidRPr="002422B4" w:rsidRDefault="00526DE3" w:rsidP="009F523D">
            <w:r w:rsidRPr="002422B4">
              <w:t>Hospital dataset</w:t>
            </w:r>
          </w:p>
        </w:tc>
        <w:tc>
          <w:tcPr>
            <w:tcW w:w="893" w:type="dxa"/>
          </w:tcPr>
          <w:p w14:paraId="48BD840E" w14:textId="77777777" w:rsidR="00526DE3" w:rsidRPr="002422B4" w:rsidRDefault="00526DE3" w:rsidP="009F523D">
            <w:r w:rsidRPr="002422B4">
              <w:t xml:space="preserve">Cohort </w:t>
            </w:r>
          </w:p>
        </w:tc>
        <w:tc>
          <w:tcPr>
            <w:tcW w:w="1650" w:type="dxa"/>
          </w:tcPr>
          <w:p w14:paraId="297FF517" w14:textId="77777777" w:rsidR="00526DE3" w:rsidRPr="002422B4" w:rsidRDefault="00526DE3" w:rsidP="009F523D">
            <w:r w:rsidRPr="002422B4">
              <w:t>L2 normalization method</w:t>
            </w:r>
          </w:p>
        </w:tc>
        <w:tc>
          <w:tcPr>
            <w:tcW w:w="2230" w:type="dxa"/>
          </w:tcPr>
          <w:p w14:paraId="2CEA2B54" w14:textId="77777777" w:rsidR="00526DE3" w:rsidRPr="002422B4" w:rsidRDefault="00526DE3" w:rsidP="009F523D">
            <w:pPr>
              <w:jc w:val="center"/>
            </w:pPr>
            <w:r>
              <w:t>‒</w:t>
            </w:r>
          </w:p>
        </w:tc>
        <w:tc>
          <w:tcPr>
            <w:tcW w:w="1704" w:type="dxa"/>
          </w:tcPr>
          <w:p w14:paraId="2E8D034B" w14:textId="77777777" w:rsidR="00526DE3" w:rsidRPr="002422B4" w:rsidRDefault="00526DE3" w:rsidP="009F523D">
            <w:r w:rsidRPr="002422B4">
              <w:t>75% for training, 25% for testing</w:t>
            </w:r>
          </w:p>
        </w:tc>
        <w:tc>
          <w:tcPr>
            <w:tcW w:w="3020" w:type="dxa"/>
          </w:tcPr>
          <w:p w14:paraId="72C41C8D" w14:textId="77777777" w:rsidR="00526DE3" w:rsidRPr="002422B4" w:rsidRDefault="00526DE3" w:rsidP="009F523D">
            <w:pPr>
              <w:jc w:val="center"/>
            </w:pPr>
            <w:r>
              <w:t>‒</w:t>
            </w:r>
          </w:p>
        </w:tc>
      </w:tr>
      <w:tr w:rsidR="00526DE3" w:rsidRPr="002422B4" w14:paraId="68F9B86C" w14:textId="77777777" w:rsidTr="009F523D">
        <w:tc>
          <w:tcPr>
            <w:tcW w:w="1613" w:type="dxa"/>
          </w:tcPr>
          <w:p w14:paraId="4BF02FBB" w14:textId="77777777" w:rsidR="00526DE3" w:rsidRPr="002422B4" w:rsidRDefault="00526DE3" w:rsidP="009F523D">
            <w:r w:rsidRPr="002422B4">
              <w:t xml:space="preserve">Meng Wang (2025) </w:t>
            </w:r>
            <w:r w:rsidRPr="00873272">
              <w:rPr>
                <w:highlight w:val="lightGray"/>
              </w:rPr>
              <w:t>[65]</w:t>
            </w:r>
          </w:p>
        </w:tc>
        <w:tc>
          <w:tcPr>
            <w:tcW w:w="1643" w:type="dxa"/>
          </w:tcPr>
          <w:p w14:paraId="58640295" w14:textId="77777777" w:rsidR="00526DE3" w:rsidRPr="002422B4" w:rsidRDefault="00526DE3" w:rsidP="009F523D">
            <w:r w:rsidRPr="002422B4">
              <w:t>3D auto-encoder networks</w:t>
            </w:r>
          </w:p>
        </w:tc>
        <w:tc>
          <w:tcPr>
            <w:tcW w:w="1559" w:type="dxa"/>
          </w:tcPr>
          <w:p w14:paraId="0FC3EC51" w14:textId="77777777" w:rsidR="00526DE3" w:rsidRPr="002422B4" w:rsidRDefault="00526DE3" w:rsidP="009F523D">
            <w:r w:rsidRPr="002422B4">
              <w:t>CT scan dataset</w:t>
            </w:r>
          </w:p>
        </w:tc>
        <w:tc>
          <w:tcPr>
            <w:tcW w:w="893" w:type="dxa"/>
          </w:tcPr>
          <w:p w14:paraId="6A4D9F43" w14:textId="77777777" w:rsidR="00526DE3" w:rsidRPr="002422B4" w:rsidRDefault="00526DE3" w:rsidP="009F523D">
            <w:r w:rsidRPr="002422B4">
              <w:t>Private</w:t>
            </w:r>
          </w:p>
        </w:tc>
        <w:tc>
          <w:tcPr>
            <w:tcW w:w="1650" w:type="dxa"/>
          </w:tcPr>
          <w:p w14:paraId="3EE3C440" w14:textId="77777777" w:rsidR="00526DE3" w:rsidRPr="002422B4" w:rsidRDefault="00526DE3" w:rsidP="009F523D">
            <w:r w:rsidRPr="002422B4">
              <w:t>Resizing and normalization methods</w:t>
            </w:r>
          </w:p>
        </w:tc>
        <w:tc>
          <w:tcPr>
            <w:tcW w:w="2230" w:type="dxa"/>
          </w:tcPr>
          <w:p w14:paraId="42ECAF34" w14:textId="77777777" w:rsidR="00526DE3" w:rsidRPr="002422B4" w:rsidRDefault="00526DE3" w:rsidP="009F523D">
            <w:r w:rsidRPr="002422B4">
              <w:t>random rotation, horizontal flipping, random scaling methods, Adam optimizer</w:t>
            </w:r>
          </w:p>
        </w:tc>
        <w:tc>
          <w:tcPr>
            <w:tcW w:w="1704" w:type="dxa"/>
          </w:tcPr>
          <w:p w14:paraId="0D0A4392" w14:textId="77777777" w:rsidR="00526DE3" w:rsidRPr="002422B4" w:rsidRDefault="00526DE3" w:rsidP="009F523D">
            <w:r w:rsidRPr="002422B4">
              <w:t>70% for training, 15% for validation, 15% for testing</w:t>
            </w:r>
          </w:p>
        </w:tc>
        <w:tc>
          <w:tcPr>
            <w:tcW w:w="3020" w:type="dxa"/>
          </w:tcPr>
          <w:p w14:paraId="5DCEFE2C" w14:textId="77777777" w:rsidR="00526DE3" w:rsidRPr="002422B4" w:rsidRDefault="00526DE3" w:rsidP="009F523D">
            <w:r w:rsidRPr="002422B4">
              <w:t>Better performance compared to existing models</w:t>
            </w:r>
          </w:p>
        </w:tc>
      </w:tr>
      <w:tr w:rsidR="00526DE3" w:rsidRPr="002422B4" w14:paraId="1A0299E1" w14:textId="77777777" w:rsidTr="009F523D">
        <w:tc>
          <w:tcPr>
            <w:tcW w:w="1613" w:type="dxa"/>
          </w:tcPr>
          <w:p w14:paraId="4F24EA4A" w14:textId="77777777" w:rsidR="00526DE3" w:rsidRPr="002422B4" w:rsidRDefault="00526DE3" w:rsidP="009F523D">
            <w:r w:rsidRPr="002422B4">
              <w:t xml:space="preserve">Niyaz Ahmad Wani (2024) </w:t>
            </w:r>
            <w:r w:rsidRPr="00B3223D">
              <w:rPr>
                <w:highlight w:val="lightGray"/>
              </w:rPr>
              <w:t>[66]</w:t>
            </w:r>
          </w:p>
        </w:tc>
        <w:tc>
          <w:tcPr>
            <w:tcW w:w="1643" w:type="dxa"/>
          </w:tcPr>
          <w:p w14:paraId="563CF7AB" w14:textId="77777777" w:rsidR="00526DE3" w:rsidRPr="002422B4" w:rsidRDefault="00526DE3" w:rsidP="009F523D">
            <w:proofErr w:type="spellStart"/>
            <w:r w:rsidRPr="002422B4">
              <w:t>DeepXplainer</w:t>
            </w:r>
            <w:proofErr w:type="spellEnd"/>
          </w:p>
        </w:tc>
        <w:tc>
          <w:tcPr>
            <w:tcW w:w="1559" w:type="dxa"/>
          </w:tcPr>
          <w:p w14:paraId="7BF62C57" w14:textId="77777777" w:rsidR="00526DE3" w:rsidRPr="002422B4" w:rsidRDefault="00526DE3" w:rsidP="009F523D">
            <w:r w:rsidRPr="002422B4">
              <w:t>Survey lung cancer (SLC)</w:t>
            </w:r>
          </w:p>
        </w:tc>
        <w:tc>
          <w:tcPr>
            <w:tcW w:w="893" w:type="dxa"/>
          </w:tcPr>
          <w:p w14:paraId="2E1001EA" w14:textId="77777777" w:rsidR="00526DE3" w:rsidRPr="002422B4" w:rsidRDefault="00526DE3" w:rsidP="009F523D">
            <w:r w:rsidRPr="002422B4">
              <w:t>Public</w:t>
            </w:r>
          </w:p>
        </w:tc>
        <w:tc>
          <w:tcPr>
            <w:tcW w:w="1650" w:type="dxa"/>
          </w:tcPr>
          <w:p w14:paraId="37262EAC" w14:textId="77777777" w:rsidR="00526DE3" w:rsidRPr="002422B4" w:rsidRDefault="00526DE3" w:rsidP="009F523D">
            <w:r w:rsidRPr="002422B4">
              <w:t xml:space="preserve">Filters </w:t>
            </w:r>
          </w:p>
        </w:tc>
        <w:tc>
          <w:tcPr>
            <w:tcW w:w="2230" w:type="dxa"/>
          </w:tcPr>
          <w:p w14:paraId="4ED94CF5" w14:textId="77777777" w:rsidR="00526DE3" w:rsidRPr="002422B4" w:rsidRDefault="00526DE3" w:rsidP="009F523D">
            <w:r w:rsidRPr="002422B4">
              <w:t>Adam optimizer</w:t>
            </w:r>
          </w:p>
        </w:tc>
        <w:tc>
          <w:tcPr>
            <w:tcW w:w="1704" w:type="dxa"/>
          </w:tcPr>
          <w:p w14:paraId="016A2FFE" w14:textId="77777777" w:rsidR="00526DE3" w:rsidRPr="002422B4" w:rsidRDefault="00526DE3" w:rsidP="009F523D">
            <w:pPr>
              <w:jc w:val="center"/>
            </w:pPr>
            <w:r>
              <w:t>‒</w:t>
            </w:r>
          </w:p>
        </w:tc>
        <w:tc>
          <w:tcPr>
            <w:tcW w:w="3020" w:type="dxa"/>
          </w:tcPr>
          <w:p w14:paraId="61BFE6B5" w14:textId="77777777" w:rsidR="00526DE3" w:rsidRPr="002422B4" w:rsidRDefault="00526DE3" w:rsidP="009F523D">
            <w:r w:rsidRPr="002422B4">
              <w:t>Better performance compared to support vector machine (SVM), ANN, ANN-based classification system methods</w:t>
            </w:r>
          </w:p>
        </w:tc>
      </w:tr>
      <w:tr w:rsidR="00526DE3" w:rsidRPr="002422B4" w14:paraId="72956524" w14:textId="77777777" w:rsidTr="009F523D">
        <w:tc>
          <w:tcPr>
            <w:tcW w:w="1613" w:type="dxa"/>
          </w:tcPr>
          <w:p w14:paraId="70D60FCC" w14:textId="77777777" w:rsidR="00526DE3" w:rsidRPr="002422B4" w:rsidRDefault="00526DE3" w:rsidP="009F523D">
            <w:r w:rsidRPr="002422B4">
              <w:t xml:space="preserve">Yifei Xu (2022) </w:t>
            </w:r>
            <w:r w:rsidRPr="00B3223D">
              <w:rPr>
                <w:highlight w:val="lightGray"/>
              </w:rPr>
              <w:t>[67]</w:t>
            </w:r>
            <w:r w:rsidRPr="002422B4">
              <w:t xml:space="preserve"> </w:t>
            </w:r>
          </w:p>
        </w:tc>
        <w:tc>
          <w:tcPr>
            <w:tcW w:w="1643" w:type="dxa"/>
          </w:tcPr>
          <w:p w14:paraId="5F28F4C0" w14:textId="77777777" w:rsidR="00526DE3" w:rsidRPr="002422B4" w:rsidRDefault="00526DE3" w:rsidP="009F523D">
            <w:r w:rsidRPr="002422B4">
              <w:t>YOLOv3 network</w:t>
            </w:r>
          </w:p>
        </w:tc>
        <w:tc>
          <w:tcPr>
            <w:tcW w:w="1559" w:type="dxa"/>
          </w:tcPr>
          <w:p w14:paraId="41425C77" w14:textId="77777777" w:rsidR="00526DE3" w:rsidRPr="002422B4" w:rsidRDefault="00526DE3" w:rsidP="009F523D">
            <w:r w:rsidRPr="002422B4">
              <w:t>LIDC-IDRI, Hospital dataset</w:t>
            </w:r>
          </w:p>
        </w:tc>
        <w:tc>
          <w:tcPr>
            <w:tcW w:w="893" w:type="dxa"/>
          </w:tcPr>
          <w:p w14:paraId="29E21E98" w14:textId="77777777" w:rsidR="00526DE3" w:rsidRPr="002422B4" w:rsidRDefault="00526DE3" w:rsidP="009F523D">
            <w:r w:rsidRPr="002422B4">
              <w:t>Public, private</w:t>
            </w:r>
          </w:p>
        </w:tc>
        <w:tc>
          <w:tcPr>
            <w:tcW w:w="1650" w:type="dxa"/>
          </w:tcPr>
          <w:p w14:paraId="62BC6D21" w14:textId="77777777" w:rsidR="00526DE3" w:rsidRPr="002422B4" w:rsidRDefault="00526DE3" w:rsidP="009F523D">
            <w:proofErr w:type="gramStart"/>
            <w:r w:rsidRPr="002422B4">
              <w:t>Maximum</w:t>
            </w:r>
            <w:proofErr w:type="gramEnd"/>
            <w:r w:rsidRPr="002422B4">
              <w:t xml:space="preserve"> interclass variance method</w:t>
            </w:r>
          </w:p>
        </w:tc>
        <w:tc>
          <w:tcPr>
            <w:tcW w:w="2230" w:type="dxa"/>
          </w:tcPr>
          <w:p w14:paraId="71B388DD" w14:textId="77777777" w:rsidR="00526DE3" w:rsidRPr="002422B4" w:rsidRDefault="00526DE3" w:rsidP="009F523D">
            <w:pPr>
              <w:jc w:val="center"/>
            </w:pPr>
            <w:r>
              <w:t>‒</w:t>
            </w:r>
          </w:p>
        </w:tc>
        <w:tc>
          <w:tcPr>
            <w:tcW w:w="1704" w:type="dxa"/>
          </w:tcPr>
          <w:p w14:paraId="0F968C7C" w14:textId="77777777" w:rsidR="00526DE3" w:rsidRPr="002422B4" w:rsidRDefault="00526DE3" w:rsidP="009F523D">
            <w:r w:rsidRPr="002422B4">
              <w:t>70% for training, 30% for testing</w:t>
            </w:r>
          </w:p>
        </w:tc>
        <w:tc>
          <w:tcPr>
            <w:tcW w:w="3020" w:type="dxa"/>
          </w:tcPr>
          <w:p w14:paraId="1D9830D0" w14:textId="77777777" w:rsidR="00526DE3" w:rsidRPr="002422B4" w:rsidRDefault="00526DE3" w:rsidP="009F523D">
            <w:r w:rsidRPr="002422B4">
              <w:t>Better performance compared to CNN, DNN, SAE, DTCNN-ELM, MC-CNN,</w:t>
            </w:r>
            <w:r>
              <w:t xml:space="preserve"> </w:t>
            </w:r>
            <w:r w:rsidRPr="002422B4">
              <w:t>Multi-view CNN, ANN, ML-</w:t>
            </w:r>
            <w:proofErr w:type="spellStart"/>
            <w:r w:rsidRPr="002422B4">
              <w:t>xResNet</w:t>
            </w:r>
            <w:proofErr w:type="spellEnd"/>
            <w:r w:rsidRPr="002422B4">
              <w:t xml:space="preserve"> methods</w:t>
            </w:r>
          </w:p>
        </w:tc>
      </w:tr>
      <w:tr w:rsidR="00526DE3" w:rsidRPr="002422B4" w14:paraId="4C3A29BA" w14:textId="77777777" w:rsidTr="009F523D">
        <w:tc>
          <w:tcPr>
            <w:tcW w:w="1613" w:type="dxa"/>
          </w:tcPr>
          <w:p w14:paraId="6855FE27" w14:textId="77777777" w:rsidR="00526DE3" w:rsidRPr="002422B4" w:rsidRDefault="00526DE3" w:rsidP="009F523D">
            <w:proofErr w:type="spellStart"/>
            <w:r w:rsidRPr="002422B4">
              <w:t>Yeguo</w:t>
            </w:r>
            <w:proofErr w:type="spellEnd"/>
            <w:r w:rsidRPr="002422B4">
              <w:t xml:space="preserve"> Xu (2022) </w:t>
            </w:r>
            <w:r w:rsidRPr="00B3223D">
              <w:rPr>
                <w:highlight w:val="lightGray"/>
              </w:rPr>
              <w:t>[68]</w:t>
            </w:r>
            <w:r w:rsidRPr="002422B4">
              <w:t xml:space="preserve"> </w:t>
            </w:r>
          </w:p>
        </w:tc>
        <w:tc>
          <w:tcPr>
            <w:tcW w:w="1643" w:type="dxa"/>
          </w:tcPr>
          <w:p w14:paraId="4604038C" w14:textId="77777777" w:rsidR="00526DE3" w:rsidRPr="002422B4" w:rsidRDefault="00526DE3" w:rsidP="009F523D">
            <w:proofErr w:type="spellStart"/>
            <w:r w:rsidRPr="002422B4">
              <w:t>Alexnet</w:t>
            </w:r>
            <w:proofErr w:type="spellEnd"/>
            <w:r w:rsidRPr="002422B4">
              <w:t xml:space="preserve"> optimized by modified </w:t>
            </w:r>
            <w:r w:rsidRPr="002422B4">
              <w:lastRenderedPageBreak/>
              <w:t>Bowerbird optimization algorithm</w:t>
            </w:r>
          </w:p>
        </w:tc>
        <w:tc>
          <w:tcPr>
            <w:tcW w:w="1559" w:type="dxa"/>
          </w:tcPr>
          <w:p w14:paraId="2308E27C" w14:textId="77777777" w:rsidR="00526DE3" w:rsidRPr="002422B4" w:rsidRDefault="00526DE3" w:rsidP="009F523D">
            <w:r w:rsidRPr="002422B4">
              <w:lastRenderedPageBreak/>
              <w:t>Cancer</w:t>
            </w:r>
            <w:r>
              <w:t xml:space="preserve"> </w:t>
            </w:r>
            <w:r w:rsidRPr="002422B4">
              <w:t>imaging archive (CIA)</w:t>
            </w:r>
          </w:p>
        </w:tc>
        <w:tc>
          <w:tcPr>
            <w:tcW w:w="893" w:type="dxa"/>
          </w:tcPr>
          <w:p w14:paraId="26E5739C" w14:textId="77777777" w:rsidR="00526DE3" w:rsidRPr="002422B4" w:rsidRDefault="00526DE3" w:rsidP="009F523D">
            <w:r w:rsidRPr="002422B4">
              <w:t>Public</w:t>
            </w:r>
          </w:p>
        </w:tc>
        <w:tc>
          <w:tcPr>
            <w:tcW w:w="1650" w:type="dxa"/>
          </w:tcPr>
          <w:p w14:paraId="4B90E2DD" w14:textId="77777777" w:rsidR="00526DE3" w:rsidRPr="002422B4" w:rsidRDefault="00526DE3" w:rsidP="009F523D">
            <w:r w:rsidRPr="002422B4">
              <w:t>Wiener filter</w:t>
            </w:r>
          </w:p>
        </w:tc>
        <w:tc>
          <w:tcPr>
            <w:tcW w:w="2230" w:type="dxa"/>
          </w:tcPr>
          <w:p w14:paraId="105C2529" w14:textId="77777777" w:rsidR="00526DE3" w:rsidRPr="002422B4" w:rsidRDefault="00526DE3" w:rsidP="009F523D">
            <w:r w:rsidRPr="002422B4">
              <w:t>Satin bowerbird optimization algorithm</w:t>
            </w:r>
          </w:p>
        </w:tc>
        <w:tc>
          <w:tcPr>
            <w:tcW w:w="1704" w:type="dxa"/>
          </w:tcPr>
          <w:p w14:paraId="3A0A4673" w14:textId="77777777" w:rsidR="00526DE3" w:rsidRPr="002422B4" w:rsidRDefault="00526DE3" w:rsidP="009F523D">
            <w:r w:rsidRPr="002422B4">
              <w:t>80% for training, 20% for validation</w:t>
            </w:r>
          </w:p>
        </w:tc>
        <w:tc>
          <w:tcPr>
            <w:tcW w:w="3020" w:type="dxa"/>
          </w:tcPr>
          <w:p w14:paraId="373D783A" w14:textId="77777777" w:rsidR="00526DE3" w:rsidRPr="002422B4" w:rsidRDefault="00526DE3" w:rsidP="009F523D">
            <w:r w:rsidRPr="002422B4">
              <w:t xml:space="preserve">Better performance compared to KNN, RF, </w:t>
            </w:r>
            <w:r w:rsidRPr="002422B4">
              <w:lastRenderedPageBreak/>
              <w:t>SVM, MLP, ANN-TEO methods</w:t>
            </w:r>
          </w:p>
        </w:tc>
      </w:tr>
      <w:tr w:rsidR="00526DE3" w:rsidRPr="002422B4" w14:paraId="3A2067DC" w14:textId="77777777" w:rsidTr="009F523D">
        <w:tc>
          <w:tcPr>
            <w:tcW w:w="1613" w:type="dxa"/>
          </w:tcPr>
          <w:p w14:paraId="6E5FAA8C" w14:textId="77777777" w:rsidR="00526DE3" w:rsidRPr="002422B4" w:rsidRDefault="00526DE3" w:rsidP="009F523D">
            <w:proofErr w:type="spellStart"/>
            <w:r w:rsidRPr="002422B4">
              <w:lastRenderedPageBreak/>
              <w:t>Chaohua</w:t>
            </w:r>
            <w:proofErr w:type="spellEnd"/>
            <w:r w:rsidRPr="002422B4">
              <w:t xml:space="preserve"> Yan (2023) </w:t>
            </w:r>
            <w:r w:rsidRPr="00B3223D">
              <w:rPr>
                <w:highlight w:val="lightGray"/>
              </w:rPr>
              <w:t>[69]</w:t>
            </w:r>
          </w:p>
        </w:tc>
        <w:tc>
          <w:tcPr>
            <w:tcW w:w="1643" w:type="dxa"/>
          </w:tcPr>
          <w:p w14:paraId="671E9EDD" w14:textId="77777777" w:rsidR="00526DE3" w:rsidRPr="002422B4" w:rsidRDefault="00526DE3" w:rsidP="009F523D">
            <w:r w:rsidRPr="002422B4">
              <w:t>CNN model optimized by Snake optimization algorithm</w:t>
            </w:r>
          </w:p>
        </w:tc>
        <w:tc>
          <w:tcPr>
            <w:tcW w:w="1559" w:type="dxa"/>
          </w:tcPr>
          <w:p w14:paraId="1CC1749B" w14:textId="77777777" w:rsidR="00526DE3" w:rsidRPr="002422B4" w:rsidRDefault="00526DE3" w:rsidP="009F523D">
            <w:r w:rsidRPr="002422B4">
              <w:t>IQ-OTH/NCCD</w:t>
            </w:r>
          </w:p>
        </w:tc>
        <w:tc>
          <w:tcPr>
            <w:tcW w:w="893" w:type="dxa"/>
          </w:tcPr>
          <w:p w14:paraId="44A31C80" w14:textId="77777777" w:rsidR="00526DE3" w:rsidRPr="002422B4" w:rsidRDefault="00526DE3" w:rsidP="009F523D">
            <w:r w:rsidRPr="002422B4">
              <w:t>Public</w:t>
            </w:r>
          </w:p>
        </w:tc>
        <w:tc>
          <w:tcPr>
            <w:tcW w:w="1650" w:type="dxa"/>
          </w:tcPr>
          <w:p w14:paraId="40892B33" w14:textId="77777777" w:rsidR="00526DE3" w:rsidRPr="002422B4" w:rsidRDefault="00526DE3" w:rsidP="009F523D">
            <w:r w:rsidRPr="002422B4">
              <w:t>Median filter, contrast enhancement</w:t>
            </w:r>
          </w:p>
        </w:tc>
        <w:tc>
          <w:tcPr>
            <w:tcW w:w="2230" w:type="dxa"/>
          </w:tcPr>
          <w:p w14:paraId="694B0F0E" w14:textId="77777777" w:rsidR="00526DE3" w:rsidRPr="002422B4" w:rsidRDefault="00526DE3" w:rsidP="009F523D">
            <w:r w:rsidRPr="002422B4">
              <w:t>SMOTE technique, improved snake optimization algorithm</w:t>
            </w:r>
          </w:p>
        </w:tc>
        <w:tc>
          <w:tcPr>
            <w:tcW w:w="1704" w:type="dxa"/>
          </w:tcPr>
          <w:p w14:paraId="7F8D6985" w14:textId="77777777" w:rsidR="00526DE3" w:rsidRPr="002422B4" w:rsidRDefault="00526DE3" w:rsidP="009F523D">
            <w:r w:rsidRPr="002422B4">
              <w:t>75% for training, 25% for testing</w:t>
            </w:r>
          </w:p>
        </w:tc>
        <w:tc>
          <w:tcPr>
            <w:tcW w:w="3020" w:type="dxa"/>
          </w:tcPr>
          <w:p w14:paraId="6F16008F" w14:textId="77777777" w:rsidR="00526DE3" w:rsidRPr="002422B4" w:rsidRDefault="00526DE3" w:rsidP="009F523D">
            <w:r w:rsidRPr="002422B4">
              <w:t>Better performance compared to k-Nearest neighbors (KNN), integrated</w:t>
            </w:r>
            <w:r>
              <w:t xml:space="preserve"> </w:t>
            </w:r>
            <w:r w:rsidRPr="002422B4">
              <w:t>contrast</w:t>
            </w:r>
            <w:r>
              <w:t xml:space="preserve"> </w:t>
            </w:r>
            <w:r w:rsidRPr="002422B4">
              <w:t>/features-based method (CFM), weakly supervised deep</w:t>
            </w:r>
            <w:r>
              <w:t xml:space="preserve"> </w:t>
            </w:r>
            <w:r w:rsidRPr="002422B4">
              <w:t>learning (WSDL), Co-learning feature fusion maps (CLFM), and DFD net</w:t>
            </w:r>
          </w:p>
        </w:tc>
      </w:tr>
      <w:tr w:rsidR="00526DE3" w:rsidRPr="002422B4" w14:paraId="30D263C9" w14:textId="77777777" w:rsidTr="009F523D">
        <w:tc>
          <w:tcPr>
            <w:tcW w:w="1613" w:type="dxa"/>
          </w:tcPr>
          <w:p w14:paraId="083D2AC8" w14:textId="77777777" w:rsidR="00526DE3" w:rsidRPr="002422B4" w:rsidRDefault="00526DE3" w:rsidP="009F523D">
            <w:proofErr w:type="spellStart"/>
            <w:r w:rsidRPr="002422B4">
              <w:t>Runhuang</w:t>
            </w:r>
            <w:proofErr w:type="spellEnd"/>
            <w:r w:rsidRPr="002422B4">
              <w:t xml:space="preserve"> Yang (2024) </w:t>
            </w:r>
            <w:r w:rsidRPr="00B3223D">
              <w:rPr>
                <w:highlight w:val="lightGray"/>
              </w:rPr>
              <w:t>[70]</w:t>
            </w:r>
          </w:p>
        </w:tc>
        <w:tc>
          <w:tcPr>
            <w:tcW w:w="1643" w:type="dxa"/>
          </w:tcPr>
          <w:p w14:paraId="2D9EF58D" w14:textId="77777777" w:rsidR="00526DE3" w:rsidRPr="002422B4" w:rsidRDefault="00526DE3" w:rsidP="009F523D">
            <w:r w:rsidRPr="002422B4">
              <w:t>Multimodal integrated feature neural network (MIFNN)</w:t>
            </w:r>
          </w:p>
        </w:tc>
        <w:tc>
          <w:tcPr>
            <w:tcW w:w="1559" w:type="dxa"/>
          </w:tcPr>
          <w:p w14:paraId="463EF338" w14:textId="77777777" w:rsidR="00526DE3" w:rsidRPr="002422B4" w:rsidRDefault="00526DE3" w:rsidP="009F523D">
            <w:r w:rsidRPr="002422B4">
              <w:t>LUNA16, specialized center dataset</w:t>
            </w:r>
          </w:p>
        </w:tc>
        <w:tc>
          <w:tcPr>
            <w:tcW w:w="893" w:type="dxa"/>
          </w:tcPr>
          <w:p w14:paraId="780592BE" w14:textId="77777777" w:rsidR="00526DE3" w:rsidRPr="002422B4" w:rsidRDefault="00526DE3" w:rsidP="009F523D">
            <w:r w:rsidRPr="002422B4">
              <w:t>Public, private</w:t>
            </w:r>
          </w:p>
        </w:tc>
        <w:tc>
          <w:tcPr>
            <w:tcW w:w="1650" w:type="dxa"/>
          </w:tcPr>
          <w:p w14:paraId="08DB7657" w14:textId="77777777" w:rsidR="00526DE3" w:rsidRPr="002422B4" w:rsidRDefault="00526DE3" w:rsidP="009F523D">
            <w:pPr>
              <w:jc w:val="center"/>
            </w:pPr>
            <w:r w:rsidRPr="000C6B26">
              <w:t>‒</w:t>
            </w:r>
          </w:p>
        </w:tc>
        <w:tc>
          <w:tcPr>
            <w:tcW w:w="2230" w:type="dxa"/>
          </w:tcPr>
          <w:p w14:paraId="6657B00F" w14:textId="77777777" w:rsidR="00526DE3" w:rsidRPr="002422B4" w:rsidRDefault="00526DE3" w:rsidP="009F523D">
            <w:pPr>
              <w:jc w:val="center"/>
            </w:pPr>
            <w:r w:rsidRPr="000C6B26">
              <w:t>‒</w:t>
            </w:r>
          </w:p>
        </w:tc>
        <w:tc>
          <w:tcPr>
            <w:tcW w:w="1704" w:type="dxa"/>
          </w:tcPr>
          <w:p w14:paraId="4D0A2217" w14:textId="77777777" w:rsidR="00526DE3" w:rsidRPr="002422B4" w:rsidRDefault="00526DE3" w:rsidP="009F523D">
            <w:pPr>
              <w:jc w:val="center"/>
            </w:pPr>
            <w:r w:rsidRPr="000C6B26">
              <w:t>‒</w:t>
            </w:r>
          </w:p>
        </w:tc>
        <w:tc>
          <w:tcPr>
            <w:tcW w:w="3020" w:type="dxa"/>
          </w:tcPr>
          <w:p w14:paraId="18CAA2C0" w14:textId="77777777" w:rsidR="00526DE3" w:rsidRPr="002422B4" w:rsidRDefault="00526DE3" w:rsidP="009F523D">
            <w:r w:rsidRPr="002422B4">
              <w:t>Better performance compared to existing models</w:t>
            </w:r>
          </w:p>
        </w:tc>
      </w:tr>
      <w:tr w:rsidR="00526DE3" w:rsidRPr="002422B4" w14:paraId="43F8ED10" w14:textId="77777777" w:rsidTr="009F523D">
        <w:tc>
          <w:tcPr>
            <w:tcW w:w="1613" w:type="dxa"/>
          </w:tcPr>
          <w:p w14:paraId="124AED2A" w14:textId="77777777" w:rsidR="00526DE3" w:rsidRPr="002422B4" w:rsidRDefault="00526DE3" w:rsidP="009F523D">
            <w:r w:rsidRPr="002422B4">
              <w:t xml:space="preserve">Sufyan Othman Zaben (2024) </w:t>
            </w:r>
            <w:r w:rsidRPr="00B3223D">
              <w:rPr>
                <w:highlight w:val="lightGray"/>
              </w:rPr>
              <w:t>[71]</w:t>
            </w:r>
            <w:r w:rsidRPr="002422B4">
              <w:t xml:space="preserve"> </w:t>
            </w:r>
          </w:p>
        </w:tc>
        <w:tc>
          <w:tcPr>
            <w:tcW w:w="1643" w:type="dxa"/>
          </w:tcPr>
          <w:p w14:paraId="5F79213F" w14:textId="77777777" w:rsidR="00526DE3" w:rsidRPr="002422B4" w:rsidRDefault="00526DE3" w:rsidP="009F523D">
            <w:r w:rsidRPr="002422B4">
              <w:t>Convolution neural networks (CNN) model</w:t>
            </w:r>
          </w:p>
        </w:tc>
        <w:tc>
          <w:tcPr>
            <w:tcW w:w="1559" w:type="dxa"/>
          </w:tcPr>
          <w:p w14:paraId="44FD688B" w14:textId="77777777" w:rsidR="00526DE3" w:rsidRPr="002422B4" w:rsidRDefault="00526DE3" w:rsidP="009F523D">
            <w:r w:rsidRPr="002422B4">
              <w:t>Cancer imaging archive (CIA)</w:t>
            </w:r>
          </w:p>
        </w:tc>
        <w:tc>
          <w:tcPr>
            <w:tcW w:w="893" w:type="dxa"/>
          </w:tcPr>
          <w:p w14:paraId="48A08399" w14:textId="77777777" w:rsidR="00526DE3" w:rsidRPr="002422B4" w:rsidRDefault="00526DE3" w:rsidP="009F523D">
            <w:r w:rsidRPr="002422B4">
              <w:t>Public</w:t>
            </w:r>
          </w:p>
        </w:tc>
        <w:tc>
          <w:tcPr>
            <w:tcW w:w="1650" w:type="dxa"/>
          </w:tcPr>
          <w:p w14:paraId="50E55C06" w14:textId="77777777" w:rsidR="00526DE3" w:rsidRPr="002422B4" w:rsidRDefault="00526DE3" w:rsidP="009F523D">
            <w:r w:rsidRPr="002422B4">
              <w:t>Histogram equalization, resizing and normalization methods</w:t>
            </w:r>
          </w:p>
        </w:tc>
        <w:tc>
          <w:tcPr>
            <w:tcW w:w="2230" w:type="dxa"/>
          </w:tcPr>
          <w:p w14:paraId="0A082B0C" w14:textId="77777777" w:rsidR="00526DE3" w:rsidRPr="002422B4" w:rsidRDefault="00526DE3" w:rsidP="009F523D">
            <w:r w:rsidRPr="002422B4">
              <w:t>Adam optimizer</w:t>
            </w:r>
          </w:p>
        </w:tc>
        <w:tc>
          <w:tcPr>
            <w:tcW w:w="1704" w:type="dxa"/>
          </w:tcPr>
          <w:p w14:paraId="76682F2B" w14:textId="77777777" w:rsidR="00526DE3" w:rsidRPr="002422B4" w:rsidRDefault="00526DE3" w:rsidP="009F523D">
            <w:r w:rsidRPr="002422B4">
              <w:t>33% for training, 67% for testing</w:t>
            </w:r>
          </w:p>
        </w:tc>
        <w:tc>
          <w:tcPr>
            <w:tcW w:w="3020" w:type="dxa"/>
          </w:tcPr>
          <w:p w14:paraId="15E66D39" w14:textId="77777777" w:rsidR="00526DE3" w:rsidRPr="002422B4" w:rsidRDefault="00526DE3" w:rsidP="009F523D">
            <w:r w:rsidRPr="002422B4">
              <w:t xml:space="preserve">Better performance compared to SVM with GWO-GA, deep CNN, SAE, DNN, CNN, Feed-forward </w:t>
            </w:r>
            <w:r w:rsidRPr="002422B4">
              <w:lastRenderedPageBreak/>
              <w:t>BPNN, U-Net, 3D VGG-like network methods</w:t>
            </w:r>
          </w:p>
        </w:tc>
      </w:tr>
      <w:tr w:rsidR="00526DE3" w:rsidRPr="002422B4" w14:paraId="1E5D8986" w14:textId="77777777" w:rsidTr="009F523D">
        <w:tc>
          <w:tcPr>
            <w:tcW w:w="1613" w:type="dxa"/>
          </w:tcPr>
          <w:p w14:paraId="3FAB51FC" w14:textId="77777777" w:rsidR="00526DE3" w:rsidRPr="002422B4" w:rsidRDefault="00526DE3" w:rsidP="009F523D">
            <w:r w:rsidRPr="002422B4">
              <w:lastRenderedPageBreak/>
              <w:t xml:space="preserve">Qinghe Zheng (2025) </w:t>
            </w:r>
            <w:r w:rsidRPr="00B3223D">
              <w:rPr>
                <w:highlight w:val="lightGray"/>
              </w:rPr>
              <w:t>[72]</w:t>
            </w:r>
          </w:p>
        </w:tc>
        <w:tc>
          <w:tcPr>
            <w:tcW w:w="1643" w:type="dxa"/>
          </w:tcPr>
          <w:p w14:paraId="2A74FBDA" w14:textId="77777777" w:rsidR="00526DE3" w:rsidRPr="002422B4" w:rsidRDefault="00526DE3" w:rsidP="009F523D">
            <w:r w:rsidRPr="002422B4">
              <w:t>Reconstruction error based implicit regularization method (</w:t>
            </w:r>
            <w:proofErr w:type="spellStart"/>
            <w:r w:rsidRPr="002422B4">
              <w:t>REbIRM</w:t>
            </w:r>
            <w:proofErr w:type="spellEnd"/>
            <w:r w:rsidRPr="002422B4">
              <w:t>)</w:t>
            </w:r>
          </w:p>
        </w:tc>
        <w:tc>
          <w:tcPr>
            <w:tcW w:w="1559" w:type="dxa"/>
          </w:tcPr>
          <w:p w14:paraId="64EEA2B9" w14:textId="77777777" w:rsidR="00526DE3" w:rsidRPr="002422B4" w:rsidRDefault="00526DE3" w:rsidP="009F523D">
            <w:r w:rsidRPr="002422B4">
              <w:t>DSB 2017, TCGA-LUAD, RIDER Lung CT</w:t>
            </w:r>
          </w:p>
        </w:tc>
        <w:tc>
          <w:tcPr>
            <w:tcW w:w="893" w:type="dxa"/>
          </w:tcPr>
          <w:p w14:paraId="31E58CD1" w14:textId="77777777" w:rsidR="00526DE3" w:rsidRPr="002422B4" w:rsidRDefault="00526DE3" w:rsidP="009F523D">
            <w:r w:rsidRPr="002422B4">
              <w:t>Public</w:t>
            </w:r>
          </w:p>
        </w:tc>
        <w:tc>
          <w:tcPr>
            <w:tcW w:w="1650" w:type="dxa"/>
          </w:tcPr>
          <w:p w14:paraId="4E580032" w14:textId="77777777" w:rsidR="00526DE3" w:rsidRPr="002422B4" w:rsidRDefault="00526DE3" w:rsidP="009F523D">
            <w:r w:rsidRPr="002422B4">
              <w:t>Resizing and normalization methods</w:t>
            </w:r>
          </w:p>
        </w:tc>
        <w:tc>
          <w:tcPr>
            <w:tcW w:w="2230" w:type="dxa"/>
          </w:tcPr>
          <w:p w14:paraId="210C68F0" w14:textId="77777777" w:rsidR="00526DE3" w:rsidRPr="002422B4" w:rsidRDefault="00526DE3" w:rsidP="009F523D">
            <w:r w:rsidRPr="002422B4">
              <w:t>Transformation methods such as cropping, flipping</w:t>
            </w:r>
            <w:r>
              <w:t xml:space="preserve"> </w:t>
            </w:r>
            <w:r w:rsidRPr="002422B4">
              <w:t>and rotating</w:t>
            </w:r>
          </w:p>
        </w:tc>
        <w:tc>
          <w:tcPr>
            <w:tcW w:w="1704" w:type="dxa"/>
          </w:tcPr>
          <w:p w14:paraId="742292CE" w14:textId="77777777" w:rsidR="00526DE3" w:rsidRPr="002422B4" w:rsidRDefault="00526DE3" w:rsidP="009F523D">
            <w:r w:rsidRPr="002422B4">
              <w:t>80% for training, 20% for testing</w:t>
            </w:r>
          </w:p>
        </w:tc>
        <w:tc>
          <w:tcPr>
            <w:tcW w:w="3020" w:type="dxa"/>
          </w:tcPr>
          <w:p w14:paraId="6D66DDF2" w14:textId="77777777" w:rsidR="00526DE3" w:rsidRPr="002422B4" w:rsidRDefault="00526DE3" w:rsidP="009F523D">
            <w:r w:rsidRPr="002422B4">
              <w:t xml:space="preserve">Better performance compared to </w:t>
            </w:r>
            <w:proofErr w:type="spellStart"/>
            <w:r w:rsidRPr="002422B4">
              <w:t>DisturbLabel</w:t>
            </w:r>
            <w:proofErr w:type="spellEnd"/>
            <w:r w:rsidRPr="002422B4">
              <w:t xml:space="preserve">, </w:t>
            </w:r>
            <w:proofErr w:type="spellStart"/>
            <w:r w:rsidRPr="002422B4">
              <w:t>SoftLabel</w:t>
            </w:r>
            <w:proofErr w:type="spellEnd"/>
            <w:r w:rsidRPr="002422B4">
              <w:t xml:space="preserve">, </w:t>
            </w:r>
            <w:proofErr w:type="spellStart"/>
            <w:r w:rsidRPr="002422B4">
              <w:t>NoiseLayer</w:t>
            </w:r>
            <w:proofErr w:type="spellEnd"/>
            <w:r w:rsidRPr="002422B4">
              <w:t xml:space="preserve">, Distillation, Dropout, </w:t>
            </w:r>
            <w:proofErr w:type="spellStart"/>
            <w:r w:rsidRPr="002422B4">
              <w:t>DropConnect</w:t>
            </w:r>
            <w:proofErr w:type="spellEnd"/>
            <w:r w:rsidRPr="002422B4">
              <w:t xml:space="preserve"> methods</w:t>
            </w:r>
          </w:p>
        </w:tc>
      </w:tr>
      <w:tr w:rsidR="00526DE3" w:rsidRPr="002422B4" w14:paraId="49ECE9D3" w14:textId="77777777" w:rsidTr="009F523D">
        <w:tc>
          <w:tcPr>
            <w:tcW w:w="1613" w:type="dxa"/>
          </w:tcPr>
          <w:p w14:paraId="05718FDB" w14:textId="77777777" w:rsidR="00526DE3" w:rsidRPr="002422B4" w:rsidRDefault="00526DE3" w:rsidP="009F523D">
            <w:proofErr w:type="gramStart"/>
            <w:r w:rsidRPr="002422B4">
              <w:t>A</w:t>
            </w:r>
            <w:proofErr w:type="gramEnd"/>
            <w:r w:rsidRPr="002422B4">
              <w:t xml:space="preserve"> Angel Mary (2024) </w:t>
            </w:r>
            <w:r w:rsidRPr="00B3223D">
              <w:rPr>
                <w:highlight w:val="lightGray"/>
              </w:rPr>
              <w:t>[73]</w:t>
            </w:r>
          </w:p>
        </w:tc>
        <w:tc>
          <w:tcPr>
            <w:tcW w:w="1643" w:type="dxa"/>
          </w:tcPr>
          <w:p w14:paraId="70A8848B" w14:textId="77777777" w:rsidR="00526DE3" w:rsidRPr="002422B4" w:rsidRDefault="00526DE3" w:rsidP="009F523D">
            <w:r w:rsidRPr="002422B4">
              <w:t>Novel deep learning-based lung cancer detection (DL-LCD) model</w:t>
            </w:r>
          </w:p>
        </w:tc>
        <w:tc>
          <w:tcPr>
            <w:tcW w:w="1559" w:type="dxa"/>
          </w:tcPr>
          <w:p w14:paraId="0BF1CD59" w14:textId="77777777" w:rsidR="00526DE3" w:rsidRPr="002422B4" w:rsidRDefault="00526DE3" w:rsidP="009F523D">
            <w:r w:rsidRPr="002422B4">
              <w:t>LIDCIDRI</w:t>
            </w:r>
          </w:p>
        </w:tc>
        <w:tc>
          <w:tcPr>
            <w:tcW w:w="893" w:type="dxa"/>
          </w:tcPr>
          <w:p w14:paraId="565F84C1" w14:textId="77777777" w:rsidR="00526DE3" w:rsidRPr="002422B4" w:rsidRDefault="00526DE3" w:rsidP="009F523D">
            <w:r w:rsidRPr="002422B4">
              <w:t>Public</w:t>
            </w:r>
          </w:p>
        </w:tc>
        <w:tc>
          <w:tcPr>
            <w:tcW w:w="1650" w:type="dxa"/>
          </w:tcPr>
          <w:p w14:paraId="2974CD83" w14:textId="77777777" w:rsidR="00526DE3" w:rsidRPr="002422B4" w:rsidRDefault="00526DE3" w:rsidP="009F523D">
            <w:r w:rsidRPr="002422B4">
              <w:t>Contrast limited adaptive histogram equalization (CLAHE)</w:t>
            </w:r>
          </w:p>
        </w:tc>
        <w:tc>
          <w:tcPr>
            <w:tcW w:w="2230" w:type="dxa"/>
          </w:tcPr>
          <w:p w14:paraId="00FCD590" w14:textId="77777777" w:rsidR="00526DE3" w:rsidRPr="002422B4" w:rsidRDefault="00526DE3" w:rsidP="009F523D">
            <w:r w:rsidRPr="002422B4">
              <w:t>Global optimization algorithm, adaptive contrast augmentation</w:t>
            </w:r>
            <w:r>
              <w:t xml:space="preserve"> </w:t>
            </w:r>
            <w:r w:rsidRPr="002422B4">
              <w:t>technique</w:t>
            </w:r>
          </w:p>
        </w:tc>
        <w:tc>
          <w:tcPr>
            <w:tcW w:w="1704" w:type="dxa"/>
          </w:tcPr>
          <w:p w14:paraId="7E99A6E9" w14:textId="77777777" w:rsidR="00526DE3" w:rsidRPr="002422B4" w:rsidRDefault="00526DE3" w:rsidP="009F523D">
            <w:pPr>
              <w:jc w:val="center"/>
            </w:pPr>
            <w:r>
              <w:t>‒</w:t>
            </w:r>
          </w:p>
        </w:tc>
        <w:tc>
          <w:tcPr>
            <w:tcW w:w="3020" w:type="dxa"/>
          </w:tcPr>
          <w:p w14:paraId="67A54249" w14:textId="77777777" w:rsidR="00526DE3" w:rsidRPr="002422B4" w:rsidRDefault="00526DE3" w:rsidP="009F523D">
            <w:r w:rsidRPr="002422B4">
              <w:t>Better performance compared to CNN, FPSOCNN, ODNN methods</w:t>
            </w:r>
          </w:p>
        </w:tc>
      </w:tr>
      <w:tr w:rsidR="00526DE3" w:rsidRPr="002422B4" w14:paraId="15903361" w14:textId="77777777" w:rsidTr="009F523D">
        <w:tc>
          <w:tcPr>
            <w:tcW w:w="1613" w:type="dxa"/>
          </w:tcPr>
          <w:p w14:paraId="20D30E6F" w14:textId="77777777" w:rsidR="00526DE3" w:rsidRPr="002422B4" w:rsidRDefault="00526DE3" w:rsidP="009F523D">
            <w:r w:rsidRPr="002422B4">
              <w:t xml:space="preserve">Shalini Wankhade (2023) </w:t>
            </w:r>
            <w:r w:rsidRPr="00B3223D">
              <w:rPr>
                <w:highlight w:val="lightGray"/>
              </w:rPr>
              <w:t>[74]</w:t>
            </w:r>
          </w:p>
        </w:tc>
        <w:tc>
          <w:tcPr>
            <w:tcW w:w="1643" w:type="dxa"/>
          </w:tcPr>
          <w:p w14:paraId="5BDD7670" w14:textId="77777777" w:rsidR="00526DE3" w:rsidRPr="002422B4" w:rsidRDefault="00526DE3" w:rsidP="009F523D">
            <w:r w:rsidRPr="002422B4">
              <w:t>Cancer cell detection using hybrid neural network (CCDCHNN)</w:t>
            </w:r>
          </w:p>
        </w:tc>
        <w:tc>
          <w:tcPr>
            <w:tcW w:w="1559" w:type="dxa"/>
          </w:tcPr>
          <w:p w14:paraId="5A1596C7" w14:textId="77777777" w:rsidR="00526DE3" w:rsidRPr="002422B4" w:rsidRDefault="00526DE3" w:rsidP="009F523D">
            <w:r w:rsidRPr="002422B4">
              <w:t>LUNA 16</w:t>
            </w:r>
          </w:p>
        </w:tc>
        <w:tc>
          <w:tcPr>
            <w:tcW w:w="893" w:type="dxa"/>
          </w:tcPr>
          <w:p w14:paraId="0946464F" w14:textId="77777777" w:rsidR="00526DE3" w:rsidRPr="002422B4" w:rsidRDefault="00526DE3" w:rsidP="009F523D">
            <w:r w:rsidRPr="002422B4">
              <w:t>Public</w:t>
            </w:r>
          </w:p>
        </w:tc>
        <w:tc>
          <w:tcPr>
            <w:tcW w:w="1650" w:type="dxa"/>
          </w:tcPr>
          <w:p w14:paraId="6803FB65" w14:textId="77777777" w:rsidR="00526DE3" w:rsidRPr="002422B4" w:rsidRDefault="00526DE3" w:rsidP="009F523D">
            <w:r w:rsidRPr="002422B4">
              <w:t>Convolutional filter</w:t>
            </w:r>
          </w:p>
        </w:tc>
        <w:tc>
          <w:tcPr>
            <w:tcW w:w="2230" w:type="dxa"/>
          </w:tcPr>
          <w:p w14:paraId="7BD04275" w14:textId="77777777" w:rsidR="00526DE3" w:rsidRPr="002422B4" w:rsidRDefault="00526DE3" w:rsidP="009F523D">
            <w:r w:rsidRPr="002422B4">
              <w:t>Adam optimizer</w:t>
            </w:r>
          </w:p>
        </w:tc>
        <w:tc>
          <w:tcPr>
            <w:tcW w:w="1704" w:type="dxa"/>
          </w:tcPr>
          <w:p w14:paraId="7F926A80" w14:textId="77777777" w:rsidR="00526DE3" w:rsidRPr="002422B4" w:rsidRDefault="00526DE3" w:rsidP="009F523D">
            <w:r w:rsidRPr="002422B4">
              <w:t>80% for training, 20% for validation</w:t>
            </w:r>
          </w:p>
        </w:tc>
        <w:tc>
          <w:tcPr>
            <w:tcW w:w="3020" w:type="dxa"/>
          </w:tcPr>
          <w:p w14:paraId="2F0CB533" w14:textId="77777777" w:rsidR="00526DE3" w:rsidRPr="002422B4" w:rsidRDefault="00526DE3" w:rsidP="009F523D">
            <w:r w:rsidRPr="002422B4">
              <w:t>Better performance compared to 3D-CNN, RNN, DNN methods</w:t>
            </w:r>
          </w:p>
        </w:tc>
      </w:tr>
      <w:tr w:rsidR="00526DE3" w:rsidRPr="002422B4" w14:paraId="0D9DB367" w14:textId="77777777" w:rsidTr="009F523D">
        <w:tc>
          <w:tcPr>
            <w:tcW w:w="1613" w:type="dxa"/>
          </w:tcPr>
          <w:p w14:paraId="580FDF83" w14:textId="77777777" w:rsidR="00526DE3" w:rsidRPr="002422B4" w:rsidRDefault="00526DE3" w:rsidP="009F523D">
            <w:proofErr w:type="spellStart"/>
            <w:r w:rsidRPr="002422B4">
              <w:lastRenderedPageBreak/>
              <w:t>Juyoung</w:t>
            </w:r>
            <w:proofErr w:type="spellEnd"/>
            <w:r w:rsidRPr="002422B4">
              <w:t xml:space="preserve"> Lee (2023) </w:t>
            </w:r>
            <w:r w:rsidRPr="00B3223D">
              <w:rPr>
                <w:highlight w:val="lightGray"/>
              </w:rPr>
              <w:t>[75]</w:t>
            </w:r>
          </w:p>
        </w:tc>
        <w:tc>
          <w:tcPr>
            <w:tcW w:w="1643" w:type="dxa"/>
          </w:tcPr>
          <w:p w14:paraId="73FE852B" w14:textId="77777777" w:rsidR="00526DE3" w:rsidRPr="002422B4" w:rsidRDefault="00526DE3" w:rsidP="009F523D">
            <w:proofErr w:type="spellStart"/>
            <w:r w:rsidRPr="002422B4">
              <w:t>IDCal</w:t>
            </w:r>
            <w:proofErr w:type="spellEnd"/>
            <w:r w:rsidRPr="002422B4">
              <w:t xml:space="preserve"> model</w:t>
            </w:r>
          </w:p>
        </w:tc>
        <w:tc>
          <w:tcPr>
            <w:tcW w:w="1559" w:type="dxa"/>
          </w:tcPr>
          <w:p w14:paraId="0647C7FF" w14:textId="77777777" w:rsidR="00526DE3" w:rsidRPr="002422B4" w:rsidRDefault="00526DE3" w:rsidP="009F523D">
            <w:r w:rsidRPr="002422B4">
              <w:t>University dataset</w:t>
            </w:r>
          </w:p>
        </w:tc>
        <w:tc>
          <w:tcPr>
            <w:tcW w:w="893" w:type="dxa"/>
          </w:tcPr>
          <w:p w14:paraId="0AD04167" w14:textId="77777777" w:rsidR="00526DE3" w:rsidRPr="002422B4" w:rsidRDefault="00526DE3" w:rsidP="009F523D">
            <w:r w:rsidRPr="002422B4">
              <w:t xml:space="preserve">Cohort </w:t>
            </w:r>
          </w:p>
        </w:tc>
        <w:tc>
          <w:tcPr>
            <w:tcW w:w="1650" w:type="dxa"/>
          </w:tcPr>
          <w:p w14:paraId="7269D5FF" w14:textId="77777777" w:rsidR="00526DE3" w:rsidRPr="002422B4" w:rsidRDefault="00526DE3" w:rsidP="009F523D">
            <w:r w:rsidRPr="002422B4">
              <w:t>Resizing and normalization methods</w:t>
            </w:r>
          </w:p>
        </w:tc>
        <w:tc>
          <w:tcPr>
            <w:tcW w:w="2230" w:type="dxa"/>
          </w:tcPr>
          <w:p w14:paraId="61437FB6" w14:textId="77777777" w:rsidR="00526DE3" w:rsidRPr="002422B4" w:rsidRDefault="00526DE3" w:rsidP="009F523D">
            <w:r w:rsidRPr="002422B4">
              <w:t>Adam optimizer</w:t>
            </w:r>
          </w:p>
        </w:tc>
        <w:tc>
          <w:tcPr>
            <w:tcW w:w="1704" w:type="dxa"/>
          </w:tcPr>
          <w:p w14:paraId="75874E7E" w14:textId="77777777" w:rsidR="00526DE3" w:rsidRPr="002422B4" w:rsidRDefault="00526DE3" w:rsidP="009F523D">
            <w:r w:rsidRPr="002422B4">
              <w:t>80% for training, 20% for validation</w:t>
            </w:r>
          </w:p>
        </w:tc>
        <w:tc>
          <w:tcPr>
            <w:tcW w:w="3020" w:type="dxa"/>
          </w:tcPr>
          <w:p w14:paraId="62DB2EC2" w14:textId="77777777" w:rsidR="00526DE3" w:rsidRPr="002422B4" w:rsidRDefault="00526DE3" w:rsidP="009F523D">
            <w:r w:rsidRPr="002422B4">
              <w:t>Physician performance</w:t>
            </w:r>
          </w:p>
        </w:tc>
      </w:tr>
      <w:tr w:rsidR="00526DE3" w:rsidRPr="002422B4" w14:paraId="16888AC7" w14:textId="77777777" w:rsidTr="009F523D">
        <w:tc>
          <w:tcPr>
            <w:tcW w:w="1613" w:type="dxa"/>
          </w:tcPr>
          <w:p w14:paraId="75F8319C" w14:textId="77777777" w:rsidR="00526DE3" w:rsidRPr="002422B4" w:rsidRDefault="00526DE3" w:rsidP="009F523D">
            <w:r w:rsidRPr="002422B4">
              <w:t xml:space="preserve">Ju Hwan Lee (2025) </w:t>
            </w:r>
            <w:r w:rsidRPr="00B3223D">
              <w:rPr>
                <w:highlight w:val="lightGray"/>
              </w:rPr>
              <w:t>[76]</w:t>
            </w:r>
          </w:p>
        </w:tc>
        <w:tc>
          <w:tcPr>
            <w:tcW w:w="1643" w:type="dxa"/>
          </w:tcPr>
          <w:p w14:paraId="4D941A8B" w14:textId="77777777" w:rsidR="00526DE3" w:rsidRPr="002422B4" w:rsidRDefault="00526DE3" w:rsidP="009F523D">
            <w:r w:rsidRPr="002422B4">
              <w:t>Unsupervised anomaly detection (UAD)</w:t>
            </w:r>
          </w:p>
        </w:tc>
        <w:tc>
          <w:tcPr>
            <w:tcW w:w="1559" w:type="dxa"/>
          </w:tcPr>
          <w:p w14:paraId="45CB1D7D" w14:textId="77777777" w:rsidR="00526DE3" w:rsidRPr="002422B4" w:rsidRDefault="00526DE3" w:rsidP="009F523D">
            <w:r w:rsidRPr="002422B4">
              <w:t>Samsung medical center (SMC) dataset, LIDC-IDRI, Cancer imaging archive (TCIA)</w:t>
            </w:r>
          </w:p>
        </w:tc>
        <w:tc>
          <w:tcPr>
            <w:tcW w:w="893" w:type="dxa"/>
          </w:tcPr>
          <w:p w14:paraId="1C3719D5" w14:textId="77777777" w:rsidR="00526DE3" w:rsidRPr="002422B4" w:rsidRDefault="00526DE3" w:rsidP="009F523D">
            <w:r w:rsidRPr="002422B4">
              <w:t>Private, public</w:t>
            </w:r>
          </w:p>
        </w:tc>
        <w:tc>
          <w:tcPr>
            <w:tcW w:w="1650" w:type="dxa"/>
          </w:tcPr>
          <w:p w14:paraId="08E6B68E" w14:textId="77777777" w:rsidR="00526DE3" w:rsidRPr="002422B4" w:rsidRDefault="00526DE3" w:rsidP="009F523D">
            <w:r w:rsidRPr="002422B4">
              <w:t>Resizing and normalization methods</w:t>
            </w:r>
          </w:p>
        </w:tc>
        <w:tc>
          <w:tcPr>
            <w:tcW w:w="2230" w:type="dxa"/>
          </w:tcPr>
          <w:p w14:paraId="15F62594" w14:textId="77777777" w:rsidR="00526DE3" w:rsidRPr="002422B4" w:rsidRDefault="00526DE3" w:rsidP="009F523D">
            <w:r w:rsidRPr="002422B4">
              <w:t>Adam optimizer</w:t>
            </w:r>
          </w:p>
        </w:tc>
        <w:tc>
          <w:tcPr>
            <w:tcW w:w="1704" w:type="dxa"/>
          </w:tcPr>
          <w:p w14:paraId="1F0C56E4" w14:textId="77777777" w:rsidR="00526DE3" w:rsidRPr="002422B4" w:rsidRDefault="00526DE3" w:rsidP="009F523D">
            <w:r w:rsidRPr="002422B4">
              <w:t>60% for training, 40% for testing</w:t>
            </w:r>
          </w:p>
        </w:tc>
        <w:tc>
          <w:tcPr>
            <w:tcW w:w="3020" w:type="dxa"/>
          </w:tcPr>
          <w:p w14:paraId="376E1E2E" w14:textId="77777777" w:rsidR="00526DE3" w:rsidRPr="002422B4" w:rsidRDefault="00526DE3" w:rsidP="009F523D">
            <w:r w:rsidRPr="002422B4">
              <w:t xml:space="preserve">Better performance compared to </w:t>
            </w:r>
            <w:proofErr w:type="spellStart"/>
            <w:r w:rsidRPr="002422B4">
              <w:t>pDDPM</w:t>
            </w:r>
            <w:proofErr w:type="spellEnd"/>
            <w:r w:rsidRPr="002422B4">
              <w:t xml:space="preserve">, </w:t>
            </w:r>
            <w:proofErr w:type="spellStart"/>
            <w:r w:rsidRPr="002422B4">
              <w:t>mDDPM</w:t>
            </w:r>
            <w:proofErr w:type="spellEnd"/>
            <w:r w:rsidRPr="002422B4">
              <w:t>, G-UADL, SL methods</w:t>
            </w:r>
          </w:p>
        </w:tc>
      </w:tr>
      <w:tr w:rsidR="00526DE3" w:rsidRPr="002422B4" w14:paraId="70450BDF" w14:textId="77777777" w:rsidTr="009F523D">
        <w:tc>
          <w:tcPr>
            <w:tcW w:w="1613" w:type="dxa"/>
          </w:tcPr>
          <w:p w14:paraId="0F40B363" w14:textId="77777777" w:rsidR="00526DE3" w:rsidRPr="002422B4" w:rsidRDefault="00526DE3" w:rsidP="009F523D">
            <w:r w:rsidRPr="002422B4">
              <w:t xml:space="preserve">Anum Masood (2018) </w:t>
            </w:r>
            <w:r w:rsidRPr="00B3223D">
              <w:rPr>
                <w:highlight w:val="lightGray"/>
              </w:rPr>
              <w:t>[77]</w:t>
            </w:r>
          </w:p>
        </w:tc>
        <w:tc>
          <w:tcPr>
            <w:tcW w:w="1643" w:type="dxa"/>
          </w:tcPr>
          <w:p w14:paraId="402E8E31" w14:textId="77777777" w:rsidR="00526DE3" w:rsidRPr="002422B4" w:rsidRDefault="00526DE3" w:rsidP="009F523D">
            <w:proofErr w:type="spellStart"/>
            <w:r w:rsidRPr="002422B4">
              <w:t>DFCNet</w:t>
            </w:r>
            <w:proofErr w:type="spellEnd"/>
          </w:p>
        </w:tc>
        <w:tc>
          <w:tcPr>
            <w:tcW w:w="1559" w:type="dxa"/>
          </w:tcPr>
          <w:p w14:paraId="5511D49A" w14:textId="77777777" w:rsidR="00526DE3" w:rsidRPr="002422B4" w:rsidRDefault="00526DE3" w:rsidP="009F523D">
            <w:r w:rsidRPr="002422B4">
              <w:t>Hospital dataset</w:t>
            </w:r>
          </w:p>
        </w:tc>
        <w:tc>
          <w:tcPr>
            <w:tcW w:w="893" w:type="dxa"/>
          </w:tcPr>
          <w:p w14:paraId="2815F9E1" w14:textId="77777777" w:rsidR="00526DE3" w:rsidRPr="002422B4" w:rsidRDefault="00526DE3" w:rsidP="009F523D">
            <w:r w:rsidRPr="002422B4">
              <w:t>Private</w:t>
            </w:r>
          </w:p>
        </w:tc>
        <w:tc>
          <w:tcPr>
            <w:tcW w:w="1650" w:type="dxa"/>
          </w:tcPr>
          <w:p w14:paraId="6E1FEFB9" w14:textId="77777777" w:rsidR="00526DE3" w:rsidRPr="002422B4" w:rsidRDefault="00526DE3" w:rsidP="009F523D">
            <w:r w:rsidRPr="002422B4">
              <w:t>Resizing and normalization methods</w:t>
            </w:r>
          </w:p>
        </w:tc>
        <w:tc>
          <w:tcPr>
            <w:tcW w:w="2230" w:type="dxa"/>
          </w:tcPr>
          <w:p w14:paraId="5A3C74E1" w14:textId="77777777" w:rsidR="00526DE3" w:rsidRPr="002422B4" w:rsidRDefault="00526DE3" w:rsidP="009F523D">
            <w:r w:rsidRPr="002422B4">
              <w:t>Stochastic Gradient Descent (SGD), batch gradient descent</w:t>
            </w:r>
            <w:r>
              <w:t xml:space="preserve"> </w:t>
            </w:r>
            <w:r w:rsidRPr="002422B4">
              <w:t>(BGD)</w:t>
            </w:r>
          </w:p>
        </w:tc>
        <w:tc>
          <w:tcPr>
            <w:tcW w:w="1704" w:type="dxa"/>
          </w:tcPr>
          <w:p w14:paraId="5C5CD280" w14:textId="77777777" w:rsidR="00526DE3" w:rsidRPr="002422B4" w:rsidRDefault="00526DE3" w:rsidP="009F523D">
            <w:r w:rsidRPr="002422B4">
              <w:t>60% for training, 40% for testing</w:t>
            </w:r>
          </w:p>
        </w:tc>
        <w:tc>
          <w:tcPr>
            <w:tcW w:w="3020" w:type="dxa"/>
          </w:tcPr>
          <w:p w14:paraId="70044E84" w14:textId="77777777" w:rsidR="00526DE3" w:rsidRPr="002422B4" w:rsidRDefault="00526DE3" w:rsidP="009F523D">
            <w:r w:rsidRPr="002422B4">
              <w:t xml:space="preserve">Better performance compared to CNN, </w:t>
            </w:r>
            <w:proofErr w:type="spellStart"/>
            <w:r w:rsidRPr="002422B4">
              <w:t>DFCNet</w:t>
            </w:r>
            <w:proofErr w:type="spellEnd"/>
            <w:r w:rsidRPr="002422B4">
              <w:t xml:space="preserve">, </w:t>
            </w:r>
            <w:proofErr w:type="spellStart"/>
            <w:r w:rsidRPr="002422B4">
              <w:t>TumorNet</w:t>
            </w:r>
            <w:proofErr w:type="spellEnd"/>
            <w:r w:rsidRPr="002422B4">
              <w:t xml:space="preserve"> methods</w:t>
            </w:r>
          </w:p>
        </w:tc>
      </w:tr>
      <w:tr w:rsidR="00526DE3" w:rsidRPr="002422B4" w14:paraId="116B7CEE" w14:textId="77777777" w:rsidTr="009F523D">
        <w:tc>
          <w:tcPr>
            <w:tcW w:w="1613" w:type="dxa"/>
          </w:tcPr>
          <w:p w14:paraId="23E555D6" w14:textId="77777777" w:rsidR="00526DE3" w:rsidRPr="002422B4" w:rsidRDefault="00526DE3" w:rsidP="009F523D">
            <w:proofErr w:type="spellStart"/>
            <w:r w:rsidRPr="002422B4">
              <w:t>Yunzeng</w:t>
            </w:r>
            <w:proofErr w:type="spellEnd"/>
            <w:r w:rsidRPr="002422B4">
              <w:t xml:space="preserve"> Zhang (2025) </w:t>
            </w:r>
            <w:r w:rsidRPr="00B3223D">
              <w:rPr>
                <w:highlight w:val="lightGray"/>
              </w:rPr>
              <w:t>[78]</w:t>
            </w:r>
          </w:p>
        </w:tc>
        <w:tc>
          <w:tcPr>
            <w:tcW w:w="1643" w:type="dxa"/>
          </w:tcPr>
          <w:p w14:paraId="301AB4E8" w14:textId="77777777" w:rsidR="00526DE3" w:rsidRPr="002422B4" w:rsidRDefault="00526DE3" w:rsidP="009F523D">
            <w:r w:rsidRPr="002422B4">
              <w:t>Multi-omics model</w:t>
            </w:r>
          </w:p>
        </w:tc>
        <w:tc>
          <w:tcPr>
            <w:tcW w:w="1559" w:type="dxa"/>
          </w:tcPr>
          <w:p w14:paraId="0B9AEAAC" w14:textId="77777777" w:rsidR="00526DE3" w:rsidRPr="002422B4" w:rsidRDefault="00526DE3" w:rsidP="009F523D">
            <w:r w:rsidRPr="002422B4">
              <w:t>DICOM, Hospital dataset</w:t>
            </w:r>
          </w:p>
        </w:tc>
        <w:tc>
          <w:tcPr>
            <w:tcW w:w="893" w:type="dxa"/>
          </w:tcPr>
          <w:p w14:paraId="51297969" w14:textId="77777777" w:rsidR="00526DE3" w:rsidRPr="002422B4" w:rsidRDefault="00526DE3" w:rsidP="009F523D">
            <w:r w:rsidRPr="002422B4">
              <w:t>Public, private</w:t>
            </w:r>
          </w:p>
        </w:tc>
        <w:tc>
          <w:tcPr>
            <w:tcW w:w="1650" w:type="dxa"/>
          </w:tcPr>
          <w:p w14:paraId="3F23A270" w14:textId="77777777" w:rsidR="00526DE3" w:rsidRPr="002422B4" w:rsidRDefault="00526DE3" w:rsidP="009F523D">
            <w:pPr>
              <w:jc w:val="center"/>
            </w:pPr>
            <w:r>
              <w:t>‒</w:t>
            </w:r>
          </w:p>
        </w:tc>
        <w:tc>
          <w:tcPr>
            <w:tcW w:w="2230" w:type="dxa"/>
          </w:tcPr>
          <w:p w14:paraId="551B6EBD" w14:textId="77777777" w:rsidR="00526DE3" w:rsidRPr="002422B4" w:rsidRDefault="00526DE3" w:rsidP="009F523D">
            <w:r w:rsidRPr="002422B4">
              <w:t>Optimization model</w:t>
            </w:r>
          </w:p>
        </w:tc>
        <w:tc>
          <w:tcPr>
            <w:tcW w:w="1704" w:type="dxa"/>
          </w:tcPr>
          <w:p w14:paraId="18743083" w14:textId="77777777" w:rsidR="00526DE3" w:rsidRPr="002422B4" w:rsidRDefault="00526DE3" w:rsidP="009F523D">
            <w:pPr>
              <w:jc w:val="center"/>
            </w:pPr>
            <w:r>
              <w:t>‒</w:t>
            </w:r>
          </w:p>
        </w:tc>
        <w:tc>
          <w:tcPr>
            <w:tcW w:w="3020" w:type="dxa"/>
          </w:tcPr>
          <w:p w14:paraId="3C75E1FD" w14:textId="77777777" w:rsidR="00526DE3" w:rsidRPr="002422B4" w:rsidRDefault="00526DE3" w:rsidP="009F523D">
            <w:r w:rsidRPr="002422B4">
              <w:t>Better performance compared to metabonomic, radiomics models</w:t>
            </w:r>
          </w:p>
        </w:tc>
      </w:tr>
      <w:tr w:rsidR="00526DE3" w:rsidRPr="002422B4" w14:paraId="3784762E" w14:textId="77777777" w:rsidTr="009F523D">
        <w:tc>
          <w:tcPr>
            <w:tcW w:w="1613" w:type="dxa"/>
          </w:tcPr>
          <w:p w14:paraId="63A47E04" w14:textId="77777777" w:rsidR="00526DE3" w:rsidRPr="002422B4" w:rsidRDefault="00526DE3" w:rsidP="009F523D">
            <w:r w:rsidRPr="002422B4">
              <w:t xml:space="preserve">Jayapradha J (2025) </w:t>
            </w:r>
            <w:r w:rsidRPr="00B3223D">
              <w:rPr>
                <w:highlight w:val="lightGray"/>
              </w:rPr>
              <w:t>[79]</w:t>
            </w:r>
          </w:p>
        </w:tc>
        <w:tc>
          <w:tcPr>
            <w:tcW w:w="1643" w:type="dxa"/>
          </w:tcPr>
          <w:p w14:paraId="38834B33" w14:textId="77777777" w:rsidR="00526DE3" w:rsidRPr="002422B4" w:rsidRDefault="00526DE3" w:rsidP="009F523D">
            <w:r w:rsidRPr="002422B4">
              <w:t xml:space="preserve">Enhanced Integrated model for </w:t>
            </w:r>
            <w:r w:rsidRPr="002422B4">
              <w:lastRenderedPageBreak/>
              <w:t>Lung Tumor Identification (EIM-LTI)</w:t>
            </w:r>
          </w:p>
        </w:tc>
        <w:tc>
          <w:tcPr>
            <w:tcW w:w="1559" w:type="dxa"/>
          </w:tcPr>
          <w:p w14:paraId="1FE8C503" w14:textId="77777777" w:rsidR="00526DE3" w:rsidRPr="002422B4" w:rsidRDefault="00526DE3" w:rsidP="009F523D">
            <w:r w:rsidRPr="002422B4">
              <w:lastRenderedPageBreak/>
              <w:t>IQ-OTH/NCCD</w:t>
            </w:r>
          </w:p>
        </w:tc>
        <w:tc>
          <w:tcPr>
            <w:tcW w:w="893" w:type="dxa"/>
          </w:tcPr>
          <w:p w14:paraId="3FDAC3A1" w14:textId="77777777" w:rsidR="00526DE3" w:rsidRPr="002422B4" w:rsidRDefault="00526DE3" w:rsidP="009F523D">
            <w:r w:rsidRPr="002422B4">
              <w:t>Public</w:t>
            </w:r>
          </w:p>
        </w:tc>
        <w:tc>
          <w:tcPr>
            <w:tcW w:w="1650" w:type="dxa"/>
          </w:tcPr>
          <w:p w14:paraId="468FD287" w14:textId="77777777" w:rsidR="00526DE3" w:rsidRPr="002422B4" w:rsidRDefault="00526DE3" w:rsidP="009F523D">
            <w:r w:rsidRPr="002422B4">
              <w:t xml:space="preserve">Haar and Gabor filters, sharpening </w:t>
            </w:r>
            <w:r w:rsidRPr="002422B4">
              <w:lastRenderedPageBreak/>
              <w:t>and cropping methods</w:t>
            </w:r>
          </w:p>
        </w:tc>
        <w:tc>
          <w:tcPr>
            <w:tcW w:w="2230" w:type="dxa"/>
          </w:tcPr>
          <w:p w14:paraId="168C531F" w14:textId="77777777" w:rsidR="00526DE3" w:rsidRPr="002422B4" w:rsidRDefault="00526DE3" w:rsidP="009F523D">
            <w:r w:rsidRPr="002422B4">
              <w:lastRenderedPageBreak/>
              <w:t xml:space="preserve">Convolutional neural network, enhanced integrated </w:t>
            </w:r>
            <w:r w:rsidRPr="002422B4">
              <w:lastRenderedPageBreak/>
              <w:t>model, Adam optimizer</w:t>
            </w:r>
          </w:p>
        </w:tc>
        <w:tc>
          <w:tcPr>
            <w:tcW w:w="1704" w:type="dxa"/>
          </w:tcPr>
          <w:p w14:paraId="205D8A14" w14:textId="77777777" w:rsidR="00526DE3" w:rsidRPr="002422B4" w:rsidRDefault="00526DE3" w:rsidP="009F523D">
            <w:r w:rsidRPr="002422B4">
              <w:lastRenderedPageBreak/>
              <w:t>80% for training, 20% for testing</w:t>
            </w:r>
          </w:p>
        </w:tc>
        <w:tc>
          <w:tcPr>
            <w:tcW w:w="3020" w:type="dxa"/>
          </w:tcPr>
          <w:p w14:paraId="3F86F57C" w14:textId="77777777" w:rsidR="00526DE3" w:rsidRPr="002422B4" w:rsidRDefault="00526DE3" w:rsidP="009F523D">
            <w:r w:rsidRPr="002422B4">
              <w:t xml:space="preserve">Better performance compared to CNN, SVM, 3D-CNN methods  </w:t>
            </w:r>
          </w:p>
        </w:tc>
      </w:tr>
      <w:tr w:rsidR="00526DE3" w:rsidRPr="002422B4" w14:paraId="6F6C969A" w14:textId="77777777" w:rsidTr="009F523D">
        <w:tc>
          <w:tcPr>
            <w:tcW w:w="1613" w:type="dxa"/>
          </w:tcPr>
          <w:p w14:paraId="6FB69E45" w14:textId="77777777" w:rsidR="00526DE3" w:rsidRPr="002422B4" w:rsidRDefault="00526DE3" w:rsidP="009F523D">
            <w:r w:rsidRPr="002422B4">
              <w:t xml:space="preserve">Mohamed Hammad (2024) </w:t>
            </w:r>
            <w:r w:rsidRPr="00B3223D">
              <w:rPr>
                <w:highlight w:val="lightGray"/>
              </w:rPr>
              <w:t>[80]</w:t>
            </w:r>
          </w:p>
        </w:tc>
        <w:tc>
          <w:tcPr>
            <w:tcW w:w="1643" w:type="dxa"/>
          </w:tcPr>
          <w:p w14:paraId="4BE2BBEB" w14:textId="77777777" w:rsidR="00526DE3" w:rsidRPr="002422B4" w:rsidRDefault="00526DE3" w:rsidP="009F523D">
            <w:r w:rsidRPr="002422B4">
              <w:t>Convolutional neural networks+ layers with long short-term memory (CNN+LSTM)</w:t>
            </w:r>
          </w:p>
        </w:tc>
        <w:tc>
          <w:tcPr>
            <w:tcW w:w="1559" w:type="dxa"/>
          </w:tcPr>
          <w:p w14:paraId="54501424" w14:textId="77777777" w:rsidR="00526DE3" w:rsidRPr="002422B4" w:rsidRDefault="00526DE3" w:rsidP="009F523D">
            <w:r w:rsidRPr="002422B4">
              <w:t>Kaggle</w:t>
            </w:r>
          </w:p>
        </w:tc>
        <w:tc>
          <w:tcPr>
            <w:tcW w:w="893" w:type="dxa"/>
          </w:tcPr>
          <w:p w14:paraId="1F2186E4" w14:textId="77777777" w:rsidR="00526DE3" w:rsidRPr="002422B4" w:rsidRDefault="00526DE3" w:rsidP="009F523D">
            <w:r w:rsidRPr="002422B4">
              <w:t>Public</w:t>
            </w:r>
          </w:p>
        </w:tc>
        <w:tc>
          <w:tcPr>
            <w:tcW w:w="1650" w:type="dxa"/>
          </w:tcPr>
          <w:p w14:paraId="64409C30" w14:textId="77777777" w:rsidR="00526DE3" w:rsidRPr="002422B4" w:rsidRDefault="00526DE3" w:rsidP="009F523D">
            <w:r w:rsidRPr="002422B4">
              <w:t xml:space="preserve">Resizing and normalization methods, linear discriminant analysis (LDA) </w:t>
            </w:r>
          </w:p>
        </w:tc>
        <w:tc>
          <w:tcPr>
            <w:tcW w:w="2230" w:type="dxa"/>
          </w:tcPr>
          <w:p w14:paraId="1DB4C298" w14:textId="77777777" w:rsidR="00526DE3" w:rsidRPr="002422B4" w:rsidRDefault="00526DE3" w:rsidP="009F523D">
            <w:r w:rsidRPr="002422B4">
              <w:t>Tree-based pipeline optimization tool (TPOT), modified gravitational search algorithm (MGSA)</w:t>
            </w:r>
          </w:p>
        </w:tc>
        <w:tc>
          <w:tcPr>
            <w:tcW w:w="1704" w:type="dxa"/>
          </w:tcPr>
          <w:p w14:paraId="3A99FCF0" w14:textId="77777777" w:rsidR="00526DE3" w:rsidRPr="002422B4" w:rsidRDefault="00526DE3" w:rsidP="009F523D">
            <w:r w:rsidRPr="002422B4">
              <w:t>80% for training, 20% for testing</w:t>
            </w:r>
          </w:p>
        </w:tc>
        <w:tc>
          <w:tcPr>
            <w:tcW w:w="3020" w:type="dxa"/>
          </w:tcPr>
          <w:p w14:paraId="4089541C" w14:textId="77777777" w:rsidR="00526DE3" w:rsidRPr="002422B4" w:rsidRDefault="00526DE3" w:rsidP="009F523D">
            <w:r w:rsidRPr="002422B4">
              <w:t xml:space="preserve">Better performance compared to CNN+LDA+MGSA, CNN+IPCT, CNN+SVM, Deep Ensemble 2D CNN, 3D-VNet +3D-ResNet, VER-Net, STN +VGG-16 +CNN methods  </w:t>
            </w:r>
          </w:p>
        </w:tc>
      </w:tr>
      <w:tr w:rsidR="00526DE3" w:rsidRPr="002422B4" w14:paraId="52B111D2" w14:textId="77777777" w:rsidTr="009F523D">
        <w:tc>
          <w:tcPr>
            <w:tcW w:w="1613" w:type="dxa"/>
          </w:tcPr>
          <w:p w14:paraId="33DA8962" w14:textId="77777777" w:rsidR="00526DE3" w:rsidRPr="002422B4" w:rsidRDefault="00526DE3" w:rsidP="009F523D">
            <w:r w:rsidRPr="002422B4">
              <w:t xml:space="preserve">R. Pandian (2022) </w:t>
            </w:r>
            <w:r w:rsidRPr="00B3223D">
              <w:rPr>
                <w:highlight w:val="lightGray"/>
              </w:rPr>
              <w:t>[81]</w:t>
            </w:r>
          </w:p>
        </w:tc>
        <w:tc>
          <w:tcPr>
            <w:tcW w:w="1643" w:type="dxa"/>
          </w:tcPr>
          <w:p w14:paraId="61D53CC1" w14:textId="77777777" w:rsidR="00526DE3" w:rsidRPr="002422B4" w:rsidRDefault="00526DE3" w:rsidP="009F523D">
            <w:r w:rsidRPr="002422B4">
              <w:t>CNN and Google Net deep learning</w:t>
            </w:r>
            <w:r>
              <w:t xml:space="preserve"> </w:t>
            </w:r>
            <w:r w:rsidRPr="002422B4">
              <w:t>algorithms</w:t>
            </w:r>
          </w:p>
        </w:tc>
        <w:tc>
          <w:tcPr>
            <w:tcW w:w="1559" w:type="dxa"/>
          </w:tcPr>
          <w:p w14:paraId="4C88B53E" w14:textId="77777777" w:rsidR="00526DE3" w:rsidRPr="002422B4" w:rsidRDefault="00526DE3" w:rsidP="009F523D">
            <w:r w:rsidRPr="002422B4">
              <w:t>Hospital dataset</w:t>
            </w:r>
          </w:p>
        </w:tc>
        <w:tc>
          <w:tcPr>
            <w:tcW w:w="893" w:type="dxa"/>
          </w:tcPr>
          <w:p w14:paraId="339DF267" w14:textId="77777777" w:rsidR="00526DE3" w:rsidRPr="002422B4" w:rsidRDefault="00526DE3" w:rsidP="009F523D">
            <w:r w:rsidRPr="002422B4">
              <w:t xml:space="preserve">Private </w:t>
            </w:r>
          </w:p>
        </w:tc>
        <w:tc>
          <w:tcPr>
            <w:tcW w:w="1650" w:type="dxa"/>
          </w:tcPr>
          <w:p w14:paraId="4D691BF4" w14:textId="77777777" w:rsidR="00526DE3" w:rsidRPr="002422B4" w:rsidRDefault="00526DE3" w:rsidP="009F523D">
            <w:pPr>
              <w:jc w:val="center"/>
            </w:pPr>
            <w:r w:rsidRPr="00686E09">
              <w:t>‒</w:t>
            </w:r>
          </w:p>
        </w:tc>
        <w:tc>
          <w:tcPr>
            <w:tcW w:w="2230" w:type="dxa"/>
          </w:tcPr>
          <w:p w14:paraId="546244DE" w14:textId="77777777" w:rsidR="00526DE3" w:rsidRPr="002422B4" w:rsidRDefault="00526DE3" w:rsidP="009F523D">
            <w:pPr>
              <w:jc w:val="center"/>
            </w:pPr>
            <w:r w:rsidRPr="00686E09">
              <w:t>‒</w:t>
            </w:r>
          </w:p>
        </w:tc>
        <w:tc>
          <w:tcPr>
            <w:tcW w:w="1704" w:type="dxa"/>
          </w:tcPr>
          <w:p w14:paraId="58F8E1B2" w14:textId="77777777" w:rsidR="00526DE3" w:rsidRPr="002422B4" w:rsidRDefault="00526DE3" w:rsidP="009F523D">
            <w:r w:rsidRPr="002422B4">
              <w:t>70% for training, 30% for validation</w:t>
            </w:r>
          </w:p>
        </w:tc>
        <w:tc>
          <w:tcPr>
            <w:tcW w:w="3020" w:type="dxa"/>
          </w:tcPr>
          <w:p w14:paraId="5EF75CD4" w14:textId="77777777" w:rsidR="00526DE3" w:rsidRPr="002422B4" w:rsidRDefault="00526DE3" w:rsidP="009F523D">
            <w:pPr>
              <w:jc w:val="center"/>
            </w:pPr>
            <w:r>
              <w:t>‒</w:t>
            </w:r>
          </w:p>
        </w:tc>
      </w:tr>
      <w:tr w:rsidR="00526DE3" w:rsidRPr="002422B4" w14:paraId="08B15202" w14:textId="77777777" w:rsidTr="009F523D">
        <w:tc>
          <w:tcPr>
            <w:tcW w:w="1613" w:type="dxa"/>
          </w:tcPr>
          <w:p w14:paraId="6E059933" w14:textId="77777777" w:rsidR="00526DE3" w:rsidRPr="002422B4" w:rsidRDefault="00526DE3" w:rsidP="009F523D">
            <w:r w:rsidRPr="002422B4">
              <w:t xml:space="preserve">Mohammad Q Shatnawi (2025) </w:t>
            </w:r>
            <w:r w:rsidRPr="00B3223D">
              <w:rPr>
                <w:highlight w:val="lightGray"/>
              </w:rPr>
              <w:t>[82]</w:t>
            </w:r>
            <w:r>
              <w:t xml:space="preserve"> </w:t>
            </w:r>
          </w:p>
        </w:tc>
        <w:tc>
          <w:tcPr>
            <w:tcW w:w="1643" w:type="dxa"/>
          </w:tcPr>
          <w:p w14:paraId="67D339A7" w14:textId="77777777" w:rsidR="00526DE3" w:rsidRPr="002422B4" w:rsidRDefault="00526DE3" w:rsidP="009F523D">
            <w:r w:rsidRPr="002422B4">
              <w:t>Enhanced CNN model</w:t>
            </w:r>
          </w:p>
        </w:tc>
        <w:tc>
          <w:tcPr>
            <w:tcW w:w="1559" w:type="dxa"/>
          </w:tcPr>
          <w:p w14:paraId="2D57ACE3" w14:textId="77777777" w:rsidR="00526DE3" w:rsidRPr="002422B4" w:rsidRDefault="00526DE3" w:rsidP="009F523D">
            <w:r w:rsidRPr="002422B4">
              <w:t>IQ-OTH/NCCD</w:t>
            </w:r>
          </w:p>
        </w:tc>
        <w:tc>
          <w:tcPr>
            <w:tcW w:w="893" w:type="dxa"/>
          </w:tcPr>
          <w:p w14:paraId="1790458D" w14:textId="77777777" w:rsidR="00526DE3" w:rsidRPr="002422B4" w:rsidRDefault="00526DE3" w:rsidP="009F523D">
            <w:r w:rsidRPr="002422B4">
              <w:t>Public</w:t>
            </w:r>
          </w:p>
        </w:tc>
        <w:tc>
          <w:tcPr>
            <w:tcW w:w="1650" w:type="dxa"/>
          </w:tcPr>
          <w:p w14:paraId="14C8F7D6" w14:textId="77777777" w:rsidR="00526DE3" w:rsidRPr="002422B4" w:rsidRDefault="00526DE3" w:rsidP="009F523D">
            <w:r w:rsidRPr="002422B4">
              <w:t>Histogram equalization (HE), contrast-limited adaptive histogram</w:t>
            </w:r>
            <w:r>
              <w:t xml:space="preserve"> </w:t>
            </w:r>
            <w:r w:rsidRPr="002422B4">
              <w:t xml:space="preserve">equalization </w:t>
            </w:r>
            <w:r w:rsidRPr="002422B4">
              <w:lastRenderedPageBreak/>
              <w:t>(CLAHE), median filter (MF)</w:t>
            </w:r>
          </w:p>
        </w:tc>
        <w:tc>
          <w:tcPr>
            <w:tcW w:w="2230" w:type="dxa"/>
          </w:tcPr>
          <w:p w14:paraId="7CD87666" w14:textId="77777777" w:rsidR="00526DE3" w:rsidRPr="002422B4" w:rsidRDefault="00526DE3" w:rsidP="009F523D">
            <w:r w:rsidRPr="002422B4">
              <w:lastRenderedPageBreak/>
              <w:t>Shear range, horizontal flip, vertical flip methods, Adam optimizer</w:t>
            </w:r>
          </w:p>
        </w:tc>
        <w:tc>
          <w:tcPr>
            <w:tcW w:w="1704" w:type="dxa"/>
          </w:tcPr>
          <w:p w14:paraId="174326F6" w14:textId="77777777" w:rsidR="00526DE3" w:rsidRPr="002422B4" w:rsidRDefault="00526DE3" w:rsidP="009F523D">
            <w:r w:rsidRPr="002422B4">
              <w:t>70% for training, 10% for validation, 20% for testing</w:t>
            </w:r>
          </w:p>
        </w:tc>
        <w:tc>
          <w:tcPr>
            <w:tcW w:w="3020" w:type="dxa"/>
          </w:tcPr>
          <w:p w14:paraId="063A613F" w14:textId="77777777" w:rsidR="00526DE3" w:rsidRPr="002422B4" w:rsidRDefault="00526DE3" w:rsidP="009F523D">
            <w:r w:rsidRPr="002422B4">
              <w:t xml:space="preserve">Better performance compared to </w:t>
            </w:r>
            <w:proofErr w:type="spellStart"/>
            <w:r w:rsidRPr="002422B4">
              <w:t>ConvNeXt</w:t>
            </w:r>
            <w:proofErr w:type="spellEnd"/>
            <w:r w:rsidRPr="002422B4">
              <w:t>, VGG16, ResNet50, IneseptionV3, EfficientNetB0 methods</w:t>
            </w:r>
          </w:p>
        </w:tc>
      </w:tr>
      <w:tr w:rsidR="00526DE3" w:rsidRPr="002422B4" w14:paraId="714659A0" w14:textId="77777777" w:rsidTr="009F523D">
        <w:tc>
          <w:tcPr>
            <w:tcW w:w="1613" w:type="dxa"/>
          </w:tcPr>
          <w:p w14:paraId="15A3B8F9" w14:textId="77777777" w:rsidR="00526DE3" w:rsidRPr="002422B4" w:rsidRDefault="00526DE3" w:rsidP="009F523D">
            <w:r w:rsidRPr="002422B4">
              <w:t xml:space="preserve">A </w:t>
            </w:r>
            <w:proofErr w:type="spellStart"/>
            <w:r w:rsidRPr="002422B4">
              <w:t>A</w:t>
            </w:r>
            <w:proofErr w:type="spellEnd"/>
            <w:r w:rsidRPr="002422B4">
              <w:t xml:space="preserve"> Abe (2025) </w:t>
            </w:r>
            <w:r w:rsidRPr="00B3223D">
              <w:rPr>
                <w:highlight w:val="lightGray"/>
              </w:rPr>
              <w:t>[83]</w:t>
            </w:r>
          </w:p>
        </w:tc>
        <w:tc>
          <w:tcPr>
            <w:tcW w:w="1643" w:type="dxa"/>
          </w:tcPr>
          <w:p w14:paraId="44FBDC4F" w14:textId="77777777" w:rsidR="00526DE3" w:rsidRPr="002422B4" w:rsidRDefault="00526DE3" w:rsidP="009F523D">
            <w:proofErr w:type="spellStart"/>
            <w:r w:rsidRPr="002422B4">
              <w:t>DeepNodule</w:t>
            </w:r>
            <w:proofErr w:type="spellEnd"/>
            <w:r w:rsidRPr="002422B4">
              <w:t>-Detect</w:t>
            </w:r>
          </w:p>
        </w:tc>
        <w:tc>
          <w:tcPr>
            <w:tcW w:w="1559" w:type="dxa"/>
          </w:tcPr>
          <w:p w14:paraId="0D3F90DA" w14:textId="77777777" w:rsidR="00526DE3" w:rsidRPr="002422B4" w:rsidRDefault="00526DE3" w:rsidP="009F523D">
            <w:r w:rsidRPr="002422B4">
              <w:t>IQ-OTH/NCCD</w:t>
            </w:r>
          </w:p>
        </w:tc>
        <w:tc>
          <w:tcPr>
            <w:tcW w:w="893" w:type="dxa"/>
          </w:tcPr>
          <w:p w14:paraId="5AA4BFFA" w14:textId="77777777" w:rsidR="00526DE3" w:rsidRPr="002422B4" w:rsidRDefault="00526DE3" w:rsidP="009F523D">
            <w:r w:rsidRPr="002422B4">
              <w:t>Public</w:t>
            </w:r>
          </w:p>
        </w:tc>
        <w:tc>
          <w:tcPr>
            <w:tcW w:w="1650" w:type="dxa"/>
          </w:tcPr>
          <w:p w14:paraId="7D65D047" w14:textId="77777777" w:rsidR="00526DE3" w:rsidRPr="002422B4" w:rsidRDefault="00526DE3" w:rsidP="009F523D">
            <w:pPr>
              <w:jc w:val="center"/>
            </w:pPr>
            <w:r>
              <w:t>‒</w:t>
            </w:r>
          </w:p>
        </w:tc>
        <w:tc>
          <w:tcPr>
            <w:tcW w:w="2230" w:type="dxa"/>
          </w:tcPr>
          <w:p w14:paraId="45F43AAA" w14:textId="77777777" w:rsidR="00526DE3" w:rsidRPr="002422B4" w:rsidRDefault="00526DE3" w:rsidP="009F523D">
            <w:r w:rsidRPr="002422B4">
              <w:t>Vertical flip, horizontal flip, image rotation methods, Adam optimizer</w:t>
            </w:r>
          </w:p>
        </w:tc>
        <w:tc>
          <w:tcPr>
            <w:tcW w:w="1704" w:type="dxa"/>
          </w:tcPr>
          <w:p w14:paraId="457B63CC" w14:textId="77777777" w:rsidR="00526DE3" w:rsidRPr="002422B4" w:rsidRDefault="00526DE3" w:rsidP="009F523D">
            <w:r w:rsidRPr="002422B4">
              <w:t>80% for training, 20% for testing</w:t>
            </w:r>
          </w:p>
        </w:tc>
        <w:tc>
          <w:tcPr>
            <w:tcW w:w="3020" w:type="dxa"/>
          </w:tcPr>
          <w:p w14:paraId="29B0735C" w14:textId="77777777" w:rsidR="00526DE3" w:rsidRPr="002422B4" w:rsidRDefault="00526DE3" w:rsidP="009F523D">
            <w:r w:rsidRPr="002422B4">
              <w:t xml:space="preserve">Better performance compared to </w:t>
            </w:r>
            <w:proofErr w:type="spellStart"/>
            <w:r w:rsidRPr="002422B4">
              <w:t>GoogLeNet</w:t>
            </w:r>
            <w:proofErr w:type="spellEnd"/>
            <w:r w:rsidRPr="002422B4">
              <w:t>, SVM, CNN methods</w:t>
            </w:r>
          </w:p>
        </w:tc>
      </w:tr>
      <w:tr w:rsidR="00526DE3" w:rsidRPr="002422B4" w14:paraId="68BE8537" w14:textId="77777777" w:rsidTr="009F523D">
        <w:tc>
          <w:tcPr>
            <w:tcW w:w="1613" w:type="dxa"/>
          </w:tcPr>
          <w:p w14:paraId="32E93AB9" w14:textId="77777777" w:rsidR="00526DE3" w:rsidRPr="002422B4" w:rsidRDefault="00526DE3" w:rsidP="009F523D">
            <w:r w:rsidRPr="002422B4">
              <w:t xml:space="preserve">Michail </w:t>
            </w:r>
            <w:proofErr w:type="spellStart"/>
            <w:r w:rsidRPr="002422B4">
              <w:t>Tsivgoulis</w:t>
            </w:r>
            <w:proofErr w:type="spellEnd"/>
            <w:r w:rsidRPr="002422B4">
              <w:t xml:space="preserve"> (2022) </w:t>
            </w:r>
            <w:r w:rsidRPr="00B3223D">
              <w:rPr>
                <w:highlight w:val="lightGray"/>
              </w:rPr>
              <w:t>[84]</w:t>
            </w:r>
          </w:p>
        </w:tc>
        <w:tc>
          <w:tcPr>
            <w:tcW w:w="1643" w:type="dxa"/>
          </w:tcPr>
          <w:p w14:paraId="387E9EC1" w14:textId="77777777" w:rsidR="00526DE3" w:rsidRPr="002422B4" w:rsidRDefault="00526DE3" w:rsidP="009F523D">
            <w:proofErr w:type="spellStart"/>
            <w:r w:rsidRPr="002422B4">
              <w:t>SqueezeNet</w:t>
            </w:r>
            <w:proofErr w:type="spellEnd"/>
            <w:r w:rsidRPr="002422B4">
              <w:t xml:space="preserve"> model</w:t>
            </w:r>
          </w:p>
        </w:tc>
        <w:tc>
          <w:tcPr>
            <w:tcW w:w="1559" w:type="dxa"/>
          </w:tcPr>
          <w:p w14:paraId="6C9D19E4" w14:textId="77777777" w:rsidR="00526DE3" w:rsidRPr="002422B4" w:rsidRDefault="00526DE3" w:rsidP="009F523D">
            <w:r w:rsidRPr="002422B4">
              <w:t>LUNA16</w:t>
            </w:r>
          </w:p>
        </w:tc>
        <w:tc>
          <w:tcPr>
            <w:tcW w:w="893" w:type="dxa"/>
          </w:tcPr>
          <w:p w14:paraId="61F7407A" w14:textId="77777777" w:rsidR="00526DE3" w:rsidRPr="002422B4" w:rsidRDefault="00526DE3" w:rsidP="009F523D">
            <w:r w:rsidRPr="002422B4">
              <w:t>Public</w:t>
            </w:r>
          </w:p>
        </w:tc>
        <w:tc>
          <w:tcPr>
            <w:tcW w:w="1650" w:type="dxa"/>
          </w:tcPr>
          <w:p w14:paraId="657183E0" w14:textId="77777777" w:rsidR="00526DE3" w:rsidRPr="002422B4" w:rsidRDefault="00526DE3" w:rsidP="009F523D">
            <w:r w:rsidRPr="002422B4">
              <w:t>Resizing and normalization methods</w:t>
            </w:r>
          </w:p>
        </w:tc>
        <w:tc>
          <w:tcPr>
            <w:tcW w:w="2230" w:type="dxa"/>
          </w:tcPr>
          <w:p w14:paraId="4EDD165F" w14:textId="77777777" w:rsidR="00526DE3" w:rsidRPr="002422B4" w:rsidRDefault="00526DE3" w:rsidP="009F523D">
            <w:r w:rsidRPr="002422B4">
              <w:t>Generative</w:t>
            </w:r>
            <w:r>
              <w:t xml:space="preserve"> </w:t>
            </w:r>
            <w:r w:rsidRPr="002422B4">
              <w:t>adversarial networks (GAN), symmetric augmentation method</w:t>
            </w:r>
          </w:p>
        </w:tc>
        <w:tc>
          <w:tcPr>
            <w:tcW w:w="1704" w:type="dxa"/>
          </w:tcPr>
          <w:p w14:paraId="12B006DE" w14:textId="77777777" w:rsidR="00526DE3" w:rsidRPr="002422B4" w:rsidRDefault="00526DE3" w:rsidP="009F523D">
            <w:pPr>
              <w:jc w:val="center"/>
            </w:pPr>
            <w:r>
              <w:t>‒</w:t>
            </w:r>
          </w:p>
        </w:tc>
        <w:tc>
          <w:tcPr>
            <w:tcW w:w="3020" w:type="dxa"/>
          </w:tcPr>
          <w:p w14:paraId="060429A6" w14:textId="77777777" w:rsidR="00526DE3" w:rsidRPr="002422B4" w:rsidRDefault="00526DE3" w:rsidP="009F523D">
            <w:r w:rsidRPr="002422B4">
              <w:t xml:space="preserve">Better performance compared to light CNN, </w:t>
            </w:r>
            <w:proofErr w:type="spellStart"/>
            <w:r w:rsidRPr="002422B4">
              <w:t>ShuffleNet</w:t>
            </w:r>
            <w:proofErr w:type="spellEnd"/>
            <w:r w:rsidRPr="002422B4">
              <w:t>, mobile Net v2, LeNet-50, DenseNet-121, ResNet-50, VGG-11 methods</w:t>
            </w:r>
          </w:p>
        </w:tc>
      </w:tr>
      <w:tr w:rsidR="00526DE3" w:rsidRPr="002422B4" w14:paraId="75096567" w14:textId="77777777" w:rsidTr="009F523D">
        <w:tc>
          <w:tcPr>
            <w:tcW w:w="1613" w:type="dxa"/>
          </w:tcPr>
          <w:p w14:paraId="70098CDB" w14:textId="77777777" w:rsidR="00526DE3" w:rsidRPr="002422B4" w:rsidRDefault="00526DE3" w:rsidP="009F523D">
            <w:r w:rsidRPr="002422B4">
              <w:t xml:space="preserve">Negar Maleki (2023) </w:t>
            </w:r>
            <w:r w:rsidRPr="00B3223D">
              <w:rPr>
                <w:highlight w:val="lightGray"/>
              </w:rPr>
              <w:t>[85]</w:t>
            </w:r>
            <w:r w:rsidRPr="002422B4">
              <w:t xml:space="preserve"> </w:t>
            </w:r>
          </w:p>
        </w:tc>
        <w:tc>
          <w:tcPr>
            <w:tcW w:w="1643" w:type="dxa"/>
          </w:tcPr>
          <w:p w14:paraId="396DB3C2" w14:textId="77777777" w:rsidR="00526DE3" w:rsidRPr="002422B4" w:rsidRDefault="00526DE3" w:rsidP="009F523D">
            <w:r w:rsidRPr="002422B4">
              <w:t>Gradient Boosting (GB), Random Forest (RF), Support Vector Machine (SVM) models</w:t>
            </w:r>
          </w:p>
        </w:tc>
        <w:tc>
          <w:tcPr>
            <w:tcW w:w="1559" w:type="dxa"/>
          </w:tcPr>
          <w:p w14:paraId="4095D93E" w14:textId="77777777" w:rsidR="00526DE3" w:rsidRPr="002422B4" w:rsidRDefault="00526DE3" w:rsidP="009F523D">
            <w:r w:rsidRPr="002422B4">
              <w:t>Hospital dataset</w:t>
            </w:r>
          </w:p>
        </w:tc>
        <w:tc>
          <w:tcPr>
            <w:tcW w:w="893" w:type="dxa"/>
          </w:tcPr>
          <w:p w14:paraId="4FBBE91A" w14:textId="77777777" w:rsidR="00526DE3" w:rsidRPr="002422B4" w:rsidRDefault="00526DE3" w:rsidP="009F523D">
            <w:r w:rsidRPr="002422B4">
              <w:t xml:space="preserve">Private </w:t>
            </w:r>
          </w:p>
        </w:tc>
        <w:tc>
          <w:tcPr>
            <w:tcW w:w="1650" w:type="dxa"/>
          </w:tcPr>
          <w:p w14:paraId="76EA7285" w14:textId="77777777" w:rsidR="00526DE3" w:rsidRPr="002422B4" w:rsidRDefault="00526DE3" w:rsidP="009F523D">
            <w:r w:rsidRPr="002422B4">
              <w:t>Resizing and denoising methods, Gabor filter,</w:t>
            </w:r>
            <w:r w:rsidRPr="002422B4">
              <w:rPr>
                <w:i/>
                <w:iCs/>
              </w:rPr>
              <w:t xml:space="preserve"> </w:t>
            </w:r>
            <w:r w:rsidRPr="002422B4">
              <w:t>Sobel filter, Scharr filter, Prewitt filter, Gaussian filter</w:t>
            </w:r>
          </w:p>
        </w:tc>
        <w:tc>
          <w:tcPr>
            <w:tcW w:w="2230" w:type="dxa"/>
          </w:tcPr>
          <w:p w14:paraId="1B383D9F" w14:textId="77777777" w:rsidR="00526DE3" w:rsidRPr="002422B4" w:rsidRDefault="00526DE3" w:rsidP="009F523D">
            <w:pPr>
              <w:jc w:val="center"/>
            </w:pPr>
            <w:r>
              <w:t>‒</w:t>
            </w:r>
          </w:p>
        </w:tc>
        <w:tc>
          <w:tcPr>
            <w:tcW w:w="1704" w:type="dxa"/>
          </w:tcPr>
          <w:p w14:paraId="57A0C66A" w14:textId="77777777" w:rsidR="00526DE3" w:rsidRPr="002422B4" w:rsidRDefault="00526DE3" w:rsidP="009F523D">
            <w:r w:rsidRPr="002422B4">
              <w:t>90% for training, 10% for testing</w:t>
            </w:r>
          </w:p>
        </w:tc>
        <w:tc>
          <w:tcPr>
            <w:tcW w:w="3020" w:type="dxa"/>
          </w:tcPr>
          <w:p w14:paraId="4DE8BF8D" w14:textId="77777777" w:rsidR="00526DE3" w:rsidRPr="002422B4" w:rsidRDefault="00526DE3" w:rsidP="009F523D">
            <w:r w:rsidRPr="002422B4">
              <w:t>Better performance compared to CNN, ANN methods</w:t>
            </w:r>
          </w:p>
        </w:tc>
      </w:tr>
      <w:tr w:rsidR="00526DE3" w:rsidRPr="002422B4" w14:paraId="4B02C051" w14:textId="77777777" w:rsidTr="009F523D">
        <w:tc>
          <w:tcPr>
            <w:tcW w:w="1613" w:type="dxa"/>
          </w:tcPr>
          <w:p w14:paraId="048410D0" w14:textId="77777777" w:rsidR="00526DE3" w:rsidRPr="002422B4" w:rsidRDefault="00526DE3" w:rsidP="009F523D">
            <w:r w:rsidRPr="002422B4">
              <w:lastRenderedPageBreak/>
              <w:t xml:space="preserve">Masahiro Yanagawa (2020) </w:t>
            </w:r>
            <w:r w:rsidRPr="00B3223D">
              <w:rPr>
                <w:highlight w:val="lightGray"/>
              </w:rPr>
              <w:t>[86]</w:t>
            </w:r>
          </w:p>
        </w:tc>
        <w:tc>
          <w:tcPr>
            <w:tcW w:w="1643" w:type="dxa"/>
          </w:tcPr>
          <w:p w14:paraId="5985C0B8" w14:textId="77777777" w:rsidR="00526DE3" w:rsidRPr="002422B4" w:rsidRDefault="00526DE3" w:rsidP="009F523D">
            <w:r w:rsidRPr="002422B4">
              <w:t>Three-dimensional convolutional neural network (3D-CNN)</w:t>
            </w:r>
          </w:p>
        </w:tc>
        <w:tc>
          <w:tcPr>
            <w:tcW w:w="1559" w:type="dxa"/>
          </w:tcPr>
          <w:p w14:paraId="7B3F45C8" w14:textId="77777777" w:rsidR="00526DE3" w:rsidRPr="002422B4" w:rsidRDefault="00526DE3" w:rsidP="009F523D">
            <w:r w:rsidRPr="002422B4">
              <w:t>Hospital dataset</w:t>
            </w:r>
          </w:p>
        </w:tc>
        <w:tc>
          <w:tcPr>
            <w:tcW w:w="893" w:type="dxa"/>
          </w:tcPr>
          <w:p w14:paraId="4564FBEC" w14:textId="77777777" w:rsidR="00526DE3" w:rsidRPr="002422B4" w:rsidRDefault="00526DE3" w:rsidP="009F523D">
            <w:r w:rsidRPr="002422B4">
              <w:t xml:space="preserve">Cohort </w:t>
            </w:r>
          </w:p>
        </w:tc>
        <w:tc>
          <w:tcPr>
            <w:tcW w:w="1650" w:type="dxa"/>
          </w:tcPr>
          <w:p w14:paraId="4E2166B9" w14:textId="77777777" w:rsidR="00526DE3" w:rsidRPr="002422B4" w:rsidRDefault="00526DE3" w:rsidP="009F523D">
            <w:r w:rsidRPr="002422B4">
              <w:t>Normalization method</w:t>
            </w:r>
          </w:p>
        </w:tc>
        <w:tc>
          <w:tcPr>
            <w:tcW w:w="2230" w:type="dxa"/>
          </w:tcPr>
          <w:p w14:paraId="726EA6D0" w14:textId="77777777" w:rsidR="00526DE3" w:rsidRPr="002422B4" w:rsidRDefault="00526DE3" w:rsidP="009F523D">
            <w:r w:rsidRPr="002422B4">
              <w:t>Flip method, Adam optimizer</w:t>
            </w:r>
          </w:p>
        </w:tc>
        <w:tc>
          <w:tcPr>
            <w:tcW w:w="1704" w:type="dxa"/>
          </w:tcPr>
          <w:p w14:paraId="1A027113" w14:textId="77777777" w:rsidR="00526DE3" w:rsidRPr="002422B4" w:rsidRDefault="00526DE3" w:rsidP="009F523D">
            <w:r w:rsidRPr="002422B4">
              <w:t>80% for training, 10% for validation, 10% for testing</w:t>
            </w:r>
          </w:p>
        </w:tc>
        <w:tc>
          <w:tcPr>
            <w:tcW w:w="3020" w:type="dxa"/>
          </w:tcPr>
          <w:p w14:paraId="6AB8B4F3" w14:textId="77777777" w:rsidR="00526DE3" w:rsidRPr="002422B4" w:rsidRDefault="00526DE3" w:rsidP="009F523D">
            <w:r w:rsidRPr="002422B4">
              <w:t>Radiologist performance</w:t>
            </w:r>
          </w:p>
        </w:tc>
      </w:tr>
      <w:tr w:rsidR="00526DE3" w:rsidRPr="002422B4" w14:paraId="0123D107" w14:textId="77777777" w:rsidTr="009F523D">
        <w:tc>
          <w:tcPr>
            <w:tcW w:w="1613" w:type="dxa"/>
          </w:tcPr>
          <w:p w14:paraId="4398CECC" w14:textId="77777777" w:rsidR="00526DE3" w:rsidRPr="002422B4" w:rsidRDefault="00526DE3" w:rsidP="009F523D">
            <w:r w:rsidRPr="002422B4">
              <w:t xml:space="preserve">Mohammad Alamgeer (2022) </w:t>
            </w:r>
            <w:r w:rsidRPr="00B3223D">
              <w:rPr>
                <w:highlight w:val="lightGray"/>
              </w:rPr>
              <w:t>[87]</w:t>
            </w:r>
          </w:p>
        </w:tc>
        <w:tc>
          <w:tcPr>
            <w:tcW w:w="1643" w:type="dxa"/>
          </w:tcPr>
          <w:p w14:paraId="58424D1D" w14:textId="77777777" w:rsidR="00526DE3" w:rsidRPr="002422B4" w:rsidRDefault="00526DE3" w:rsidP="009F523D">
            <w:r w:rsidRPr="002422B4">
              <w:t>DLCADLC-BCT technique</w:t>
            </w:r>
          </w:p>
        </w:tc>
        <w:tc>
          <w:tcPr>
            <w:tcW w:w="1559" w:type="dxa"/>
          </w:tcPr>
          <w:p w14:paraId="029525AF" w14:textId="77777777" w:rsidR="00526DE3" w:rsidRPr="002422B4" w:rsidRDefault="00526DE3" w:rsidP="009F523D">
            <w:r w:rsidRPr="002422B4">
              <w:t>Lung cancer</w:t>
            </w:r>
            <w:r>
              <w:t xml:space="preserve"> </w:t>
            </w:r>
            <w:r w:rsidRPr="002422B4">
              <w:t>dataset</w:t>
            </w:r>
          </w:p>
        </w:tc>
        <w:tc>
          <w:tcPr>
            <w:tcW w:w="893" w:type="dxa"/>
          </w:tcPr>
          <w:p w14:paraId="2ED35D61" w14:textId="77777777" w:rsidR="00526DE3" w:rsidRPr="002422B4" w:rsidRDefault="00526DE3" w:rsidP="009F523D">
            <w:r w:rsidRPr="002422B4">
              <w:t>Private</w:t>
            </w:r>
          </w:p>
        </w:tc>
        <w:tc>
          <w:tcPr>
            <w:tcW w:w="1650" w:type="dxa"/>
          </w:tcPr>
          <w:p w14:paraId="7DB20B8F" w14:textId="77777777" w:rsidR="00526DE3" w:rsidRPr="002422B4" w:rsidRDefault="00526DE3" w:rsidP="009F523D">
            <w:pPr>
              <w:jc w:val="center"/>
            </w:pPr>
            <w:r>
              <w:t>‒</w:t>
            </w:r>
          </w:p>
        </w:tc>
        <w:tc>
          <w:tcPr>
            <w:tcW w:w="2230" w:type="dxa"/>
          </w:tcPr>
          <w:p w14:paraId="32725C12" w14:textId="77777777" w:rsidR="00526DE3" w:rsidRPr="002422B4" w:rsidRDefault="00526DE3" w:rsidP="009F523D">
            <w:r w:rsidRPr="002422B4">
              <w:t>Moth swarm optimization (MSO)</w:t>
            </w:r>
            <w:r>
              <w:t xml:space="preserve"> </w:t>
            </w:r>
            <w:r w:rsidRPr="002422B4">
              <w:t>algorithm</w:t>
            </w:r>
          </w:p>
        </w:tc>
        <w:tc>
          <w:tcPr>
            <w:tcW w:w="1704" w:type="dxa"/>
          </w:tcPr>
          <w:p w14:paraId="6842E066" w14:textId="77777777" w:rsidR="00526DE3" w:rsidRPr="002422B4" w:rsidRDefault="00526DE3" w:rsidP="009F523D">
            <w:r w:rsidRPr="002422B4">
              <w:t>70% for training, 30% for testing</w:t>
            </w:r>
          </w:p>
        </w:tc>
        <w:tc>
          <w:tcPr>
            <w:tcW w:w="3020" w:type="dxa"/>
          </w:tcPr>
          <w:p w14:paraId="68A79C4B" w14:textId="77777777" w:rsidR="00526DE3" w:rsidRPr="002422B4" w:rsidRDefault="00526DE3" w:rsidP="009F523D">
            <w:r w:rsidRPr="002422B4">
              <w:t>Better performance compared to optimal DNN, RBF, LDC, KNN, DNN models</w:t>
            </w:r>
          </w:p>
        </w:tc>
      </w:tr>
      <w:tr w:rsidR="00526DE3" w:rsidRPr="002422B4" w14:paraId="2DF50E7A" w14:textId="77777777" w:rsidTr="009F523D">
        <w:tc>
          <w:tcPr>
            <w:tcW w:w="1613" w:type="dxa"/>
          </w:tcPr>
          <w:p w14:paraId="56169C9C" w14:textId="77777777" w:rsidR="00526DE3" w:rsidRPr="002422B4" w:rsidRDefault="00526DE3" w:rsidP="009F523D">
            <w:r w:rsidRPr="002422B4">
              <w:t>Lu</w:t>
            </w:r>
            <w:r>
              <w:t>í</w:t>
            </w:r>
            <w:r w:rsidRPr="002422B4">
              <w:t xml:space="preserve">s </w:t>
            </w:r>
            <w:proofErr w:type="spellStart"/>
            <w:r w:rsidRPr="002422B4">
              <w:t>Gonc</w:t>
            </w:r>
            <w:r>
              <w:t>ç</w:t>
            </w:r>
            <w:r w:rsidRPr="002422B4">
              <w:t>alves</w:t>
            </w:r>
            <w:proofErr w:type="spellEnd"/>
            <w:r w:rsidRPr="002422B4">
              <w:t xml:space="preserve"> (2018) </w:t>
            </w:r>
            <w:r w:rsidRPr="00B3223D">
              <w:rPr>
                <w:highlight w:val="lightGray"/>
              </w:rPr>
              <w:t>[88]</w:t>
            </w:r>
          </w:p>
        </w:tc>
        <w:tc>
          <w:tcPr>
            <w:tcW w:w="1643" w:type="dxa"/>
          </w:tcPr>
          <w:p w14:paraId="3C82E6D0" w14:textId="77777777" w:rsidR="00526DE3" w:rsidRPr="002422B4" w:rsidRDefault="00526DE3" w:rsidP="009F523D">
            <w:r w:rsidRPr="002422B4">
              <w:t>CAD system</w:t>
            </w:r>
          </w:p>
        </w:tc>
        <w:tc>
          <w:tcPr>
            <w:tcW w:w="1559" w:type="dxa"/>
          </w:tcPr>
          <w:p w14:paraId="04DD8C36" w14:textId="77777777" w:rsidR="00526DE3" w:rsidRPr="002422B4" w:rsidRDefault="00526DE3" w:rsidP="009F523D">
            <w:r w:rsidRPr="002422B4">
              <w:t>LIDC–IDRI</w:t>
            </w:r>
          </w:p>
        </w:tc>
        <w:tc>
          <w:tcPr>
            <w:tcW w:w="893" w:type="dxa"/>
          </w:tcPr>
          <w:p w14:paraId="4258B481" w14:textId="77777777" w:rsidR="00526DE3" w:rsidRPr="002422B4" w:rsidRDefault="00526DE3" w:rsidP="009F523D">
            <w:r w:rsidRPr="002422B4">
              <w:t>Public</w:t>
            </w:r>
          </w:p>
        </w:tc>
        <w:tc>
          <w:tcPr>
            <w:tcW w:w="1650" w:type="dxa"/>
          </w:tcPr>
          <w:p w14:paraId="60119E3D" w14:textId="77777777" w:rsidR="00526DE3" w:rsidRPr="002422B4" w:rsidRDefault="00526DE3" w:rsidP="009F523D">
            <w:r w:rsidRPr="002422B4">
              <w:t>Gabor filter</w:t>
            </w:r>
          </w:p>
        </w:tc>
        <w:tc>
          <w:tcPr>
            <w:tcW w:w="2230" w:type="dxa"/>
          </w:tcPr>
          <w:p w14:paraId="1EF08126" w14:textId="77777777" w:rsidR="00526DE3" w:rsidRPr="002422B4" w:rsidRDefault="00526DE3" w:rsidP="009F523D">
            <w:pPr>
              <w:jc w:val="center"/>
            </w:pPr>
            <w:r>
              <w:t>‒</w:t>
            </w:r>
          </w:p>
        </w:tc>
        <w:tc>
          <w:tcPr>
            <w:tcW w:w="1704" w:type="dxa"/>
          </w:tcPr>
          <w:p w14:paraId="0B97535E" w14:textId="77777777" w:rsidR="00526DE3" w:rsidRPr="002422B4" w:rsidRDefault="00526DE3" w:rsidP="009F523D">
            <w:r w:rsidRPr="002422B4">
              <w:t>50% for training, 50% for testing</w:t>
            </w:r>
          </w:p>
        </w:tc>
        <w:tc>
          <w:tcPr>
            <w:tcW w:w="3020" w:type="dxa"/>
          </w:tcPr>
          <w:p w14:paraId="4765F857" w14:textId="77777777" w:rsidR="00526DE3" w:rsidRPr="002422B4" w:rsidRDefault="00526DE3" w:rsidP="009F523D">
            <w:r w:rsidRPr="002422B4">
              <w:t>Radiologist performance</w:t>
            </w:r>
          </w:p>
        </w:tc>
      </w:tr>
      <w:tr w:rsidR="00526DE3" w:rsidRPr="002422B4" w14:paraId="75DC4FAC" w14:textId="77777777" w:rsidTr="009F523D">
        <w:tc>
          <w:tcPr>
            <w:tcW w:w="1613" w:type="dxa"/>
          </w:tcPr>
          <w:p w14:paraId="2D39353D" w14:textId="77777777" w:rsidR="00526DE3" w:rsidRPr="002422B4" w:rsidRDefault="00526DE3" w:rsidP="009F523D">
            <w:r w:rsidRPr="002422B4">
              <w:t xml:space="preserve">Mesut </w:t>
            </w:r>
            <w:proofErr w:type="spellStart"/>
            <w:r w:rsidRPr="002422B4">
              <w:t>Togaçar</w:t>
            </w:r>
            <w:proofErr w:type="spellEnd"/>
            <w:r w:rsidRPr="002422B4">
              <w:t xml:space="preserve"> (2019) </w:t>
            </w:r>
            <w:r w:rsidRPr="00B3223D">
              <w:rPr>
                <w:highlight w:val="lightGray"/>
              </w:rPr>
              <w:t>[89]</w:t>
            </w:r>
            <w:r w:rsidRPr="002422B4">
              <w:t xml:space="preserve"> </w:t>
            </w:r>
          </w:p>
        </w:tc>
        <w:tc>
          <w:tcPr>
            <w:tcW w:w="1643" w:type="dxa"/>
          </w:tcPr>
          <w:p w14:paraId="06BC339D" w14:textId="77777777" w:rsidR="00526DE3" w:rsidRPr="002422B4" w:rsidRDefault="00526DE3" w:rsidP="009F523D">
            <w:r w:rsidRPr="002422B4">
              <w:t xml:space="preserve">Convolutional neural networks </w:t>
            </w:r>
            <w:r w:rsidRPr="002422B4">
              <w:rPr>
                <w:color w:val="FF0000"/>
              </w:rPr>
              <w:t>&amp;</w:t>
            </w:r>
            <w:r w:rsidRPr="002422B4">
              <w:t xml:space="preserve"> minimum redundancy maximum relevance (CNN &amp; </w:t>
            </w:r>
            <w:proofErr w:type="spellStart"/>
            <w:r w:rsidRPr="002422B4">
              <w:t>mRMR</w:t>
            </w:r>
            <w:proofErr w:type="spellEnd"/>
            <w:r w:rsidRPr="002422B4">
              <w:t>)</w:t>
            </w:r>
          </w:p>
        </w:tc>
        <w:tc>
          <w:tcPr>
            <w:tcW w:w="1559" w:type="dxa"/>
          </w:tcPr>
          <w:p w14:paraId="7D14C853" w14:textId="77777777" w:rsidR="00526DE3" w:rsidRPr="002422B4" w:rsidRDefault="00526DE3" w:rsidP="009F523D">
            <w:r w:rsidRPr="002422B4">
              <w:t>Cancer imaging archive</w:t>
            </w:r>
          </w:p>
        </w:tc>
        <w:tc>
          <w:tcPr>
            <w:tcW w:w="893" w:type="dxa"/>
          </w:tcPr>
          <w:p w14:paraId="2156247F" w14:textId="77777777" w:rsidR="00526DE3" w:rsidRPr="002422B4" w:rsidRDefault="00526DE3" w:rsidP="009F523D">
            <w:r w:rsidRPr="002422B4">
              <w:t>Public</w:t>
            </w:r>
          </w:p>
        </w:tc>
        <w:tc>
          <w:tcPr>
            <w:tcW w:w="1650" w:type="dxa"/>
          </w:tcPr>
          <w:p w14:paraId="00C2D7DC" w14:textId="77777777" w:rsidR="00526DE3" w:rsidRPr="002422B4" w:rsidRDefault="00526DE3" w:rsidP="009F523D">
            <w:r w:rsidRPr="002422B4">
              <w:t>Resizing method</w:t>
            </w:r>
          </w:p>
        </w:tc>
        <w:tc>
          <w:tcPr>
            <w:tcW w:w="2230" w:type="dxa"/>
          </w:tcPr>
          <w:p w14:paraId="4DDFBD7B" w14:textId="77777777" w:rsidR="00526DE3" w:rsidRPr="002422B4" w:rsidRDefault="00526DE3" w:rsidP="009F523D">
            <w:r w:rsidRPr="002422B4">
              <w:t xml:space="preserve">Stochastic gradient descent (SGD), </w:t>
            </w:r>
            <w:proofErr w:type="spellStart"/>
            <w:r w:rsidRPr="002422B4">
              <w:t>RMSProp</w:t>
            </w:r>
            <w:proofErr w:type="spellEnd"/>
            <w:r w:rsidRPr="002422B4">
              <w:t>, Adam optimizers</w:t>
            </w:r>
          </w:p>
        </w:tc>
        <w:tc>
          <w:tcPr>
            <w:tcW w:w="1704" w:type="dxa"/>
          </w:tcPr>
          <w:p w14:paraId="1B74F81F" w14:textId="77777777" w:rsidR="00526DE3" w:rsidRPr="002422B4" w:rsidRDefault="00526DE3" w:rsidP="009F523D">
            <w:pPr>
              <w:jc w:val="center"/>
            </w:pPr>
            <w:r>
              <w:t>‒</w:t>
            </w:r>
          </w:p>
        </w:tc>
        <w:tc>
          <w:tcPr>
            <w:tcW w:w="3020" w:type="dxa"/>
          </w:tcPr>
          <w:p w14:paraId="715F736F" w14:textId="77777777" w:rsidR="00526DE3" w:rsidRPr="002422B4" w:rsidRDefault="00526DE3" w:rsidP="009F523D">
            <w:r w:rsidRPr="002422B4">
              <w:t xml:space="preserve">Better performance compared to GLCM, Deep CNN, CNN &amp; Deep CNN &amp; SAE, CNN &amp; Multiview-CNN, CNN &amp; Handcrafted methods &amp; non-Handcrafted methods, CNN &amp; Handcrafted methods &amp; augmentation </w:t>
            </w:r>
            <w:proofErr w:type="gramStart"/>
            <w:r w:rsidRPr="002422B4">
              <w:t>method</w:t>
            </w:r>
            <w:proofErr w:type="gramEnd"/>
          </w:p>
        </w:tc>
      </w:tr>
      <w:tr w:rsidR="00526DE3" w:rsidRPr="002422B4" w14:paraId="7F05EC18" w14:textId="77777777" w:rsidTr="009F523D">
        <w:tc>
          <w:tcPr>
            <w:tcW w:w="1613" w:type="dxa"/>
          </w:tcPr>
          <w:p w14:paraId="1FE97E7C" w14:textId="77777777" w:rsidR="00526DE3" w:rsidRPr="002422B4" w:rsidRDefault="00526DE3" w:rsidP="009F523D">
            <w:proofErr w:type="spellStart"/>
            <w:r w:rsidRPr="002422B4">
              <w:lastRenderedPageBreak/>
              <w:t>Kaiqiang</w:t>
            </w:r>
            <w:proofErr w:type="spellEnd"/>
            <w:r w:rsidRPr="002422B4">
              <w:t xml:space="preserve"> Yang (2020) </w:t>
            </w:r>
            <w:r w:rsidRPr="00D67283">
              <w:rPr>
                <w:highlight w:val="lightGray"/>
              </w:rPr>
              <w:t>[90]</w:t>
            </w:r>
          </w:p>
        </w:tc>
        <w:tc>
          <w:tcPr>
            <w:tcW w:w="1643" w:type="dxa"/>
          </w:tcPr>
          <w:p w14:paraId="5BA61E68" w14:textId="77777777" w:rsidR="00526DE3" w:rsidRPr="002422B4" w:rsidRDefault="00526DE3" w:rsidP="009F523D">
            <w:r w:rsidRPr="002422B4">
              <w:t>U-Net integrated with capsule networks (</w:t>
            </w:r>
            <w:proofErr w:type="spellStart"/>
            <w:r w:rsidRPr="002422B4">
              <w:t>CapNets</w:t>
            </w:r>
            <w:proofErr w:type="spellEnd"/>
            <w:r w:rsidRPr="002422B4">
              <w:t>)</w:t>
            </w:r>
          </w:p>
        </w:tc>
        <w:tc>
          <w:tcPr>
            <w:tcW w:w="1559" w:type="dxa"/>
          </w:tcPr>
          <w:p w14:paraId="0EE960F0" w14:textId="77777777" w:rsidR="00526DE3" w:rsidRPr="002422B4" w:rsidRDefault="00526DE3" w:rsidP="009F523D">
            <w:r w:rsidRPr="002422B4">
              <w:t>Hospital dataset</w:t>
            </w:r>
          </w:p>
        </w:tc>
        <w:tc>
          <w:tcPr>
            <w:tcW w:w="893" w:type="dxa"/>
          </w:tcPr>
          <w:p w14:paraId="2A3892E8" w14:textId="77777777" w:rsidR="00526DE3" w:rsidRPr="002422B4" w:rsidRDefault="00526DE3" w:rsidP="009F523D">
            <w:r w:rsidRPr="002422B4">
              <w:t xml:space="preserve">Cohort </w:t>
            </w:r>
          </w:p>
        </w:tc>
        <w:tc>
          <w:tcPr>
            <w:tcW w:w="1650" w:type="dxa"/>
          </w:tcPr>
          <w:p w14:paraId="57689F34" w14:textId="77777777" w:rsidR="00526DE3" w:rsidRPr="002422B4" w:rsidRDefault="00526DE3" w:rsidP="009F523D">
            <w:r w:rsidRPr="002422B4">
              <w:t>Medical image labeling software</w:t>
            </w:r>
          </w:p>
        </w:tc>
        <w:tc>
          <w:tcPr>
            <w:tcW w:w="2230" w:type="dxa"/>
          </w:tcPr>
          <w:p w14:paraId="63B06E52" w14:textId="77777777" w:rsidR="00526DE3" w:rsidRPr="002422B4" w:rsidRDefault="00526DE3" w:rsidP="009F523D">
            <w:r w:rsidRPr="002422B4">
              <w:t>Rotation, folding, scaling and exchange methods</w:t>
            </w:r>
          </w:p>
        </w:tc>
        <w:tc>
          <w:tcPr>
            <w:tcW w:w="1704" w:type="dxa"/>
          </w:tcPr>
          <w:p w14:paraId="0285373B" w14:textId="77777777" w:rsidR="00526DE3" w:rsidRPr="002422B4" w:rsidRDefault="00526DE3" w:rsidP="009F523D">
            <w:pPr>
              <w:jc w:val="center"/>
            </w:pPr>
            <w:r>
              <w:t>‒</w:t>
            </w:r>
          </w:p>
        </w:tc>
        <w:tc>
          <w:tcPr>
            <w:tcW w:w="3020" w:type="dxa"/>
          </w:tcPr>
          <w:p w14:paraId="4BA47413" w14:textId="77777777" w:rsidR="00526DE3" w:rsidRPr="002422B4" w:rsidRDefault="00526DE3" w:rsidP="009F523D">
            <w:r w:rsidRPr="002422B4">
              <w:t xml:space="preserve">Radiologist performance  </w:t>
            </w:r>
          </w:p>
        </w:tc>
      </w:tr>
      <w:tr w:rsidR="00526DE3" w:rsidRPr="002422B4" w14:paraId="7B5C90B8" w14:textId="77777777" w:rsidTr="009F523D">
        <w:tc>
          <w:tcPr>
            <w:tcW w:w="1613" w:type="dxa"/>
          </w:tcPr>
          <w:p w14:paraId="213F5AD8" w14:textId="77777777" w:rsidR="00526DE3" w:rsidRPr="002422B4" w:rsidRDefault="00526DE3" w:rsidP="009F523D">
            <w:r w:rsidRPr="002422B4">
              <w:t xml:space="preserve">Ayomide Abe (2025) </w:t>
            </w:r>
            <w:r w:rsidRPr="00D67283">
              <w:rPr>
                <w:highlight w:val="lightGray"/>
              </w:rPr>
              <w:t>[91]</w:t>
            </w:r>
          </w:p>
        </w:tc>
        <w:tc>
          <w:tcPr>
            <w:tcW w:w="1643" w:type="dxa"/>
          </w:tcPr>
          <w:p w14:paraId="168CC958" w14:textId="77777777" w:rsidR="00526DE3" w:rsidRPr="002422B4" w:rsidRDefault="00526DE3" w:rsidP="009F523D">
            <w:proofErr w:type="spellStart"/>
            <w:r w:rsidRPr="002422B4">
              <w:t>AlexNet</w:t>
            </w:r>
            <w:proofErr w:type="spellEnd"/>
            <w:r w:rsidRPr="002422B4">
              <w:t xml:space="preserve">, ResNet-50, </w:t>
            </w:r>
            <w:proofErr w:type="spellStart"/>
            <w:r w:rsidRPr="002422B4">
              <w:t>GoogLeNet</w:t>
            </w:r>
            <w:proofErr w:type="spellEnd"/>
            <w:r w:rsidRPr="002422B4">
              <w:t xml:space="preserve"> models</w:t>
            </w:r>
          </w:p>
        </w:tc>
        <w:tc>
          <w:tcPr>
            <w:tcW w:w="1559" w:type="dxa"/>
          </w:tcPr>
          <w:p w14:paraId="3214E347" w14:textId="77777777" w:rsidR="00526DE3" w:rsidRPr="002422B4" w:rsidRDefault="00526DE3" w:rsidP="009F523D">
            <w:r w:rsidRPr="002422B4">
              <w:t>IQ_OTH/NCCD, Kaggle</w:t>
            </w:r>
          </w:p>
        </w:tc>
        <w:tc>
          <w:tcPr>
            <w:tcW w:w="893" w:type="dxa"/>
          </w:tcPr>
          <w:p w14:paraId="665FD802" w14:textId="77777777" w:rsidR="00526DE3" w:rsidRPr="002422B4" w:rsidRDefault="00526DE3" w:rsidP="009F523D">
            <w:r w:rsidRPr="002422B4">
              <w:t>Public</w:t>
            </w:r>
          </w:p>
        </w:tc>
        <w:tc>
          <w:tcPr>
            <w:tcW w:w="1650" w:type="dxa"/>
          </w:tcPr>
          <w:p w14:paraId="05EEADEE" w14:textId="77777777" w:rsidR="00526DE3" w:rsidRPr="002422B4" w:rsidRDefault="00526DE3" w:rsidP="009F523D">
            <w:r w:rsidRPr="002422B4">
              <w:t>Resizing method</w:t>
            </w:r>
          </w:p>
        </w:tc>
        <w:tc>
          <w:tcPr>
            <w:tcW w:w="2230" w:type="dxa"/>
          </w:tcPr>
          <w:p w14:paraId="309337D6" w14:textId="77777777" w:rsidR="00526DE3" w:rsidRPr="002422B4" w:rsidRDefault="00526DE3" w:rsidP="009F523D">
            <w:r w:rsidRPr="002422B4">
              <w:t>Random method, Adam optimizer</w:t>
            </w:r>
          </w:p>
        </w:tc>
        <w:tc>
          <w:tcPr>
            <w:tcW w:w="1704" w:type="dxa"/>
          </w:tcPr>
          <w:p w14:paraId="1AD1E54F" w14:textId="77777777" w:rsidR="00526DE3" w:rsidRPr="002422B4" w:rsidRDefault="00526DE3" w:rsidP="009F523D">
            <w:r w:rsidRPr="002422B4">
              <w:t>70% for training, 30% for testing</w:t>
            </w:r>
          </w:p>
        </w:tc>
        <w:tc>
          <w:tcPr>
            <w:tcW w:w="3020" w:type="dxa"/>
          </w:tcPr>
          <w:p w14:paraId="0156D601" w14:textId="77777777" w:rsidR="00526DE3" w:rsidRPr="002422B4" w:rsidRDefault="00526DE3" w:rsidP="009F523D">
            <w:r w:rsidRPr="002422B4">
              <w:t xml:space="preserve">Better performance compared to transfer learning with </w:t>
            </w:r>
            <w:proofErr w:type="spellStart"/>
            <w:r w:rsidRPr="002422B4">
              <w:t>GoogLeNet</w:t>
            </w:r>
            <w:proofErr w:type="spellEnd"/>
            <w:r w:rsidRPr="002422B4">
              <w:t xml:space="preserve">, CNN based model </w:t>
            </w:r>
          </w:p>
        </w:tc>
      </w:tr>
      <w:tr w:rsidR="00526DE3" w:rsidRPr="002422B4" w14:paraId="43C50855" w14:textId="77777777" w:rsidTr="009F523D">
        <w:tc>
          <w:tcPr>
            <w:tcW w:w="1613" w:type="dxa"/>
          </w:tcPr>
          <w:p w14:paraId="2928D111" w14:textId="77777777" w:rsidR="00526DE3" w:rsidRPr="002422B4" w:rsidRDefault="00526DE3" w:rsidP="009F523D">
            <w:proofErr w:type="spellStart"/>
            <w:r w:rsidRPr="002422B4">
              <w:t>Sreedar</w:t>
            </w:r>
            <w:proofErr w:type="spellEnd"/>
            <w:r w:rsidRPr="002422B4">
              <w:t xml:space="preserve"> Bhukya (2025) </w:t>
            </w:r>
            <w:r w:rsidRPr="00D67283">
              <w:rPr>
                <w:highlight w:val="lightGray"/>
              </w:rPr>
              <w:t>[92]</w:t>
            </w:r>
          </w:p>
        </w:tc>
        <w:tc>
          <w:tcPr>
            <w:tcW w:w="1643" w:type="dxa"/>
          </w:tcPr>
          <w:p w14:paraId="1DE93FB0" w14:textId="77777777" w:rsidR="00526DE3" w:rsidRPr="002422B4" w:rsidRDefault="00526DE3" w:rsidP="009F523D">
            <w:r w:rsidRPr="002422B4">
              <w:t>Learning-based method for lung cancer detection (</w:t>
            </w:r>
            <w:proofErr w:type="spellStart"/>
            <w:r w:rsidRPr="002422B4">
              <w:t>LbM</w:t>
            </w:r>
            <w:proofErr w:type="spellEnd"/>
            <w:r w:rsidRPr="002422B4">
              <w:t>-LCD)</w:t>
            </w:r>
          </w:p>
        </w:tc>
        <w:tc>
          <w:tcPr>
            <w:tcW w:w="1559" w:type="dxa"/>
          </w:tcPr>
          <w:p w14:paraId="183CF37E" w14:textId="77777777" w:rsidR="00526DE3" w:rsidRPr="002422B4" w:rsidRDefault="00526DE3" w:rsidP="009F523D">
            <w:r w:rsidRPr="002422B4">
              <w:t>LUNA-16</w:t>
            </w:r>
          </w:p>
        </w:tc>
        <w:tc>
          <w:tcPr>
            <w:tcW w:w="893" w:type="dxa"/>
          </w:tcPr>
          <w:p w14:paraId="7555F738" w14:textId="77777777" w:rsidR="00526DE3" w:rsidRPr="002422B4" w:rsidRDefault="00526DE3" w:rsidP="009F523D">
            <w:r w:rsidRPr="002422B4">
              <w:t>Public</w:t>
            </w:r>
          </w:p>
        </w:tc>
        <w:tc>
          <w:tcPr>
            <w:tcW w:w="1650" w:type="dxa"/>
          </w:tcPr>
          <w:p w14:paraId="7DFA265C" w14:textId="77777777" w:rsidR="00526DE3" w:rsidRPr="002422B4" w:rsidRDefault="00526DE3" w:rsidP="009F523D">
            <w:r w:rsidRPr="002422B4">
              <w:t>Resizing method</w:t>
            </w:r>
          </w:p>
        </w:tc>
        <w:tc>
          <w:tcPr>
            <w:tcW w:w="2230" w:type="dxa"/>
          </w:tcPr>
          <w:p w14:paraId="009EA3EB" w14:textId="77777777" w:rsidR="00526DE3" w:rsidRPr="002422B4" w:rsidRDefault="00526DE3" w:rsidP="009F523D">
            <w:r w:rsidRPr="002422B4">
              <w:t xml:space="preserve">Rotation, flip, zoom, shear and </w:t>
            </w:r>
            <w:proofErr w:type="spellStart"/>
            <w:r w:rsidRPr="002422B4">
              <w:t>centre</w:t>
            </w:r>
            <w:proofErr w:type="spellEnd"/>
            <w:r w:rsidRPr="002422B4">
              <w:t xml:space="preserve"> shift methods, Adam optimizer</w:t>
            </w:r>
          </w:p>
        </w:tc>
        <w:tc>
          <w:tcPr>
            <w:tcW w:w="1704" w:type="dxa"/>
          </w:tcPr>
          <w:p w14:paraId="610311A9" w14:textId="77777777" w:rsidR="00526DE3" w:rsidRPr="002422B4" w:rsidRDefault="00526DE3" w:rsidP="009F523D">
            <w:r w:rsidRPr="002422B4">
              <w:t>80% for training, 20% for testing</w:t>
            </w:r>
          </w:p>
        </w:tc>
        <w:tc>
          <w:tcPr>
            <w:tcW w:w="3020" w:type="dxa"/>
          </w:tcPr>
          <w:p w14:paraId="4DC96F70" w14:textId="77777777" w:rsidR="00526DE3" w:rsidRPr="002422B4" w:rsidRDefault="00526DE3" w:rsidP="009F523D">
            <w:r w:rsidRPr="002422B4">
              <w:t>Better performance compared to CNN, ANN models</w:t>
            </w:r>
          </w:p>
        </w:tc>
      </w:tr>
      <w:tr w:rsidR="00526DE3" w:rsidRPr="002422B4" w14:paraId="2DE289A9" w14:textId="77777777" w:rsidTr="009F523D">
        <w:tc>
          <w:tcPr>
            <w:tcW w:w="1613" w:type="dxa"/>
          </w:tcPr>
          <w:p w14:paraId="78DD8D40" w14:textId="77777777" w:rsidR="00526DE3" w:rsidRPr="002422B4" w:rsidRDefault="00526DE3" w:rsidP="009F523D">
            <w:r w:rsidRPr="002422B4">
              <w:t xml:space="preserve">Jenita Subash (2023) </w:t>
            </w:r>
            <w:r w:rsidRPr="00D67283">
              <w:rPr>
                <w:highlight w:val="lightGray"/>
              </w:rPr>
              <w:t>[93]</w:t>
            </w:r>
          </w:p>
        </w:tc>
        <w:tc>
          <w:tcPr>
            <w:tcW w:w="1643" w:type="dxa"/>
          </w:tcPr>
          <w:p w14:paraId="6680D16D" w14:textId="77777777" w:rsidR="00526DE3" w:rsidRPr="002422B4" w:rsidRDefault="00526DE3" w:rsidP="009F523D">
            <w:r w:rsidRPr="002422B4">
              <w:t>Oppositional based chimp optimization</w:t>
            </w:r>
            <w:r>
              <w:t xml:space="preserve"> </w:t>
            </w:r>
            <w:r w:rsidRPr="002422B4">
              <w:t>algorithm (</w:t>
            </w:r>
            <w:proofErr w:type="spellStart"/>
            <w:r w:rsidRPr="002422B4">
              <w:t>OChOA</w:t>
            </w:r>
            <w:proofErr w:type="spellEnd"/>
            <w:r w:rsidRPr="002422B4">
              <w:t xml:space="preserve">) recurrent neural </w:t>
            </w:r>
            <w:r w:rsidRPr="002422B4">
              <w:lastRenderedPageBreak/>
              <w:t>network (RNN)</w:t>
            </w:r>
          </w:p>
        </w:tc>
        <w:tc>
          <w:tcPr>
            <w:tcW w:w="1559" w:type="dxa"/>
          </w:tcPr>
          <w:p w14:paraId="76EF2221" w14:textId="77777777" w:rsidR="00526DE3" w:rsidRPr="002422B4" w:rsidRDefault="00526DE3" w:rsidP="009F523D">
            <w:r w:rsidRPr="002422B4">
              <w:lastRenderedPageBreak/>
              <w:t>IQ_OTH/NCCD</w:t>
            </w:r>
          </w:p>
        </w:tc>
        <w:tc>
          <w:tcPr>
            <w:tcW w:w="893" w:type="dxa"/>
          </w:tcPr>
          <w:p w14:paraId="4EFD3C88" w14:textId="77777777" w:rsidR="00526DE3" w:rsidRPr="002422B4" w:rsidRDefault="00526DE3" w:rsidP="009F523D">
            <w:r w:rsidRPr="002422B4">
              <w:t>Public</w:t>
            </w:r>
          </w:p>
        </w:tc>
        <w:tc>
          <w:tcPr>
            <w:tcW w:w="1650" w:type="dxa"/>
          </w:tcPr>
          <w:p w14:paraId="640800A6" w14:textId="77777777" w:rsidR="00526DE3" w:rsidRPr="002422B4" w:rsidRDefault="00526DE3" w:rsidP="009F523D">
            <w:r w:rsidRPr="002422B4">
              <w:t>Block matching and 3D filtering (BM3D), adaptive bilateral filter (ABF)</w:t>
            </w:r>
          </w:p>
        </w:tc>
        <w:tc>
          <w:tcPr>
            <w:tcW w:w="2230" w:type="dxa"/>
          </w:tcPr>
          <w:p w14:paraId="220DD8F1" w14:textId="77777777" w:rsidR="00526DE3" w:rsidRPr="002422B4" w:rsidRDefault="00526DE3" w:rsidP="009F523D">
            <w:r w:rsidRPr="002422B4">
              <w:t>Chimp optimization</w:t>
            </w:r>
            <w:r>
              <w:t xml:space="preserve"> </w:t>
            </w:r>
            <w:r w:rsidRPr="002422B4">
              <w:t>algorithm (</w:t>
            </w:r>
            <w:proofErr w:type="spellStart"/>
            <w:r w:rsidRPr="002422B4">
              <w:t>OChOA</w:t>
            </w:r>
            <w:proofErr w:type="spellEnd"/>
            <w:r w:rsidRPr="002422B4">
              <w:t>), social spider optimization (SSO), particle swarm</w:t>
            </w:r>
            <w:r>
              <w:t xml:space="preserve"> </w:t>
            </w:r>
            <w:r w:rsidRPr="002422B4">
              <w:t>optimization (PSO)</w:t>
            </w:r>
          </w:p>
        </w:tc>
        <w:tc>
          <w:tcPr>
            <w:tcW w:w="1704" w:type="dxa"/>
          </w:tcPr>
          <w:p w14:paraId="084859F7" w14:textId="77777777" w:rsidR="00526DE3" w:rsidRPr="002422B4" w:rsidRDefault="00526DE3" w:rsidP="009F523D">
            <w:pPr>
              <w:jc w:val="center"/>
            </w:pPr>
            <w:r>
              <w:t>‒</w:t>
            </w:r>
          </w:p>
        </w:tc>
        <w:tc>
          <w:tcPr>
            <w:tcW w:w="3020" w:type="dxa"/>
          </w:tcPr>
          <w:p w14:paraId="5AB005FC" w14:textId="77777777" w:rsidR="00526DE3" w:rsidRPr="002422B4" w:rsidRDefault="00526DE3" w:rsidP="009F523D">
            <w:r w:rsidRPr="002422B4">
              <w:t>Better performance compared to GA-RNN, PSO-RNN, SSO-RNN methods</w:t>
            </w:r>
          </w:p>
        </w:tc>
      </w:tr>
      <w:tr w:rsidR="00526DE3" w:rsidRPr="002422B4" w14:paraId="1DE19770" w14:textId="77777777" w:rsidTr="009F523D">
        <w:tc>
          <w:tcPr>
            <w:tcW w:w="1613" w:type="dxa"/>
          </w:tcPr>
          <w:p w14:paraId="66C7EE8F" w14:textId="77777777" w:rsidR="00526DE3" w:rsidRPr="002422B4" w:rsidRDefault="00526DE3" w:rsidP="009F523D">
            <w:proofErr w:type="spellStart"/>
            <w:r w:rsidRPr="002422B4">
              <w:t>Krmanj</w:t>
            </w:r>
            <w:proofErr w:type="spellEnd"/>
            <w:r w:rsidRPr="002422B4">
              <w:t xml:space="preserve"> F (2024) </w:t>
            </w:r>
            <w:r w:rsidRPr="00D67283">
              <w:rPr>
                <w:highlight w:val="lightGray"/>
              </w:rPr>
              <w:t>[94]</w:t>
            </w:r>
          </w:p>
        </w:tc>
        <w:tc>
          <w:tcPr>
            <w:tcW w:w="1643" w:type="dxa"/>
          </w:tcPr>
          <w:p w14:paraId="1F17DFCF" w14:textId="77777777" w:rsidR="00526DE3" w:rsidRPr="002422B4" w:rsidRDefault="00526DE3" w:rsidP="009F523D">
            <w:r w:rsidRPr="002422B4">
              <w:t>Mask-RCNN</w:t>
            </w:r>
          </w:p>
        </w:tc>
        <w:tc>
          <w:tcPr>
            <w:tcW w:w="1559" w:type="dxa"/>
          </w:tcPr>
          <w:p w14:paraId="71F1C557" w14:textId="77777777" w:rsidR="00526DE3" w:rsidRPr="002422B4" w:rsidRDefault="00526DE3" w:rsidP="009F523D">
            <w:r w:rsidRPr="002422B4">
              <w:t>Hospital dataset</w:t>
            </w:r>
          </w:p>
        </w:tc>
        <w:tc>
          <w:tcPr>
            <w:tcW w:w="893" w:type="dxa"/>
          </w:tcPr>
          <w:p w14:paraId="632C7CD6" w14:textId="77777777" w:rsidR="00526DE3" w:rsidRPr="002422B4" w:rsidRDefault="00526DE3" w:rsidP="009F523D">
            <w:r w:rsidRPr="002422B4">
              <w:t>Private</w:t>
            </w:r>
          </w:p>
        </w:tc>
        <w:tc>
          <w:tcPr>
            <w:tcW w:w="1650" w:type="dxa"/>
          </w:tcPr>
          <w:p w14:paraId="3CBDFCAD" w14:textId="77777777" w:rsidR="00526DE3" w:rsidRPr="002422B4" w:rsidRDefault="00526DE3" w:rsidP="009F523D">
            <w:r w:rsidRPr="002422B4">
              <w:t>Resizing method</w:t>
            </w:r>
          </w:p>
        </w:tc>
        <w:tc>
          <w:tcPr>
            <w:tcW w:w="2230" w:type="dxa"/>
          </w:tcPr>
          <w:p w14:paraId="5F935801" w14:textId="77777777" w:rsidR="00526DE3" w:rsidRPr="002422B4" w:rsidRDefault="00526DE3" w:rsidP="009F523D">
            <w:r w:rsidRPr="002422B4">
              <w:t>Rotating, flipping, and scaling methods</w:t>
            </w:r>
          </w:p>
        </w:tc>
        <w:tc>
          <w:tcPr>
            <w:tcW w:w="1704" w:type="dxa"/>
          </w:tcPr>
          <w:p w14:paraId="32A4126E" w14:textId="77777777" w:rsidR="00526DE3" w:rsidRPr="002422B4" w:rsidRDefault="00526DE3" w:rsidP="009F523D">
            <w:r w:rsidRPr="002422B4">
              <w:t>70% for training, 20% for validation, and 10% for testing</w:t>
            </w:r>
          </w:p>
        </w:tc>
        <w:tc>
          <w:tcPr>
            <w:tcW w:w="3020" w:type="dxa"/>
          </w:tcPr>
          <w:p w14:paraId="5B63C74C" w14:textId="77777777" w:rsidR="00526DE3" w:rsidRPr="002422B4" w:rsidRDefault="00526DE3" w:rsidP="009F523D">
            <w:r w:rsidRPr="002422B4">
              <w:t xml:space="preserve">Radiologist performance  </w:t>
            </w:r>
          </w:p>
        </w:tc>
      </w:tr>
      <w:tr w:rsidR="00526DE3" w:rsidRPr="002422B4" w14:paraId="13E95D6D" w14:textId="77777777" w:rsidTr="009F523D">
        <w:tc>
          <w:tcPr>
            <w:tcW w:w="1613" w:type="dxa"/>
          </w:tcPr>
          <w:p w14:paraId="727B5B95" w14:textId="77777777" w:rsidR="00526DE3" w:rsidRPr="002422B4" w:rsidRDefault="00526DE3" w:rsidP="009F523D">
            <w:r w:rsidRPr="002422B4">
              <w:t xml:space="preserve">Chitra Thangavel (2023) </w:t>
            </w:r>
            <w:r w:rsidRPr="00D67283">
              <w:rPr>
                <w:highlight w:val="lightGray"/>
              </w:rPr>
              <w:t>[95]</w:t>
            </w:r>
          </w:p>
        </w:tc>
        <w:tc>
          <w:tcPr>
            <w:tcW w:w="1643" w:type="dxa"/>
          </w:tcPr>
          <w:p w14:paraId="0175504E" w14:textId="77777777" w:rsidR="00526DE3" w:rsidRPr="002422B4" w:rsidRDefault="00526DE3" w:rsidP="009F523D">
            <w:r w:rsidRPr="002422B4">
              <w:t>Decked dragonfly optimization- speculative deceptive network (DDO-SDN)</w:t>
            </w:r>
          </w:p>
        </w:tc>
        <w:tc>
          <w:tcPr>
            <w:tcW w:w="1559" w:type="dxa"/>
          </w:tcPr>
          <w:p w14:paraId="0C96667A" w14:textId="77777777" w:rsidR="00526DE3" w:rsidRPr="002422B4" w:rsidRDefault="00526DE3" w:rsidP="009F523D">
            <w:r w:rsidRPr="002422B4">
              <w:t>EL-CAP</w:t>
            </w:r>
          </w:p>
        </w:tc>
        <w:tc>
          <w:tcPr>
            <w:tcW w:w="893" w:type="dxa"/>
          </w:tcPr>
          <w:p w14:paraId="00E61B42" w14:textId="77777777" w:rsidR="00526DE3" w:rsidRPr="002422B4" w:rsidRDefault="00526DE3" w:rsidP="009F523D">
            <w:r w:rsidRPr="002422B4">
              <w:t>Public</w:t>
            </w:r>
          </w:p>
        </w:tc>
        <w:tc>
          <w:tcPr>
            <w:tcW w:w="1650" w:type="dxa"/>
          </w:tcPr>
          <w:p w14:paraId="16B07627" w14:textId="77777777" w:rsidR="00526DE3" w:rsidRPr="002422B4" w:rsidRDefault="00526DE3" w:rsidP="009F523D">
            <w:r w:rsidRPr="002422B4">
              <w:t>Tanh normalization technique</w:t>
            </w:r>
          </w:p>
        </w:tc>
        <w:tc>
          <w:tcPr>
            <w:tcW w:w="2230" w:type="dxa"/>
          </w:tcPr>
          <w:p w14:paraId="0AB176B9" w14:textId="77777777" w:rsidR="00526DE3" w:rsidRPr="002422B4" w:rsidRDefault="00526DE3" w:rsidP="009F523D">
            <w:r w:rsidRPr="002422B4">
              <w:t>Decked Dragonfly optimization</w:t>
            </w:r>
            <w:r>
              <w:t xml:space="preserve"> </w:t>
            </w:r>
            <w:r w:rsidRPr="002422B4">
              <w:t>(DDO) technique</w:t>
            </w:r>
          </w:p>
        </w:tc>
        <w:tc>
          <w:tcPr>
            <w:tcW w:w="1704" w:type="dxa"/>
          </w:tcPr>
          <w:p w14:paraId="5524558C" w14:textId="77777777" w:rsidR="00526DE3" w:rsidRPr="002422B4" w:rsidRDefault="00526DE3" w:rsidP="009F523D"/>
        </w:tc>
        <w:tc>
          <w:tcPr>
            <w:tcW w:w="3020" w:type="dxa"/>
          </w:tcPr>
          <w:p w14:paraId="6DF2BA7E" w14:textId="77777777" w:rsidR="00526DE3" w:rsidRPr="002422B4" w:rsidRDefault="00526DE3" w:rsidP="009F523D">
            <w:r w:rsidRPr="002422B4">
              <w:t>Better performance compared to decision tree, KNN, GA-KNN methods</w:t>
            </w:r>
          </w:p>
        </w:tc>
      </w:tr>
      <w:tr w:rsidR="00526DE3" w:rsidRPr="002422B4" w14:paraId="25F696C2" w14:textId="77777777" w:rsidTr="009F523D">
        <w:tc>
          <w:tcPr>
            <w:tcW w:w="1613" w:type="dxa"/>
          </w:tcPr>
          <w:p w14:paraId="7AB1D691" w14:textId="77777777" w:rsidR="00526DE3" w:rsidRPr="002422B4" w:rsidRDefault="00526DE3" w:rsidP="009F523D">
            <w:r w:rsidRPr="002422B4">
              <w:t xml:space="preserve">J Maruthi Nagendra Prasad (2022) </w:t>
            </w:r>
            <w:r w:rsidRPr="00D67283">
              <w:rPr>
                <w:highlight w:val="lightGray"/>
              </w:rPr>
              <w:t>[96]</w:t>
            </w:r>
          </w:p>
        </w:tc>
        <w:tc>
          <w:tcPr>
            <w:tcW w:w="1643" w:type="dxa"/>
          </w:tcPr>
          <w:p w14:paraId="13816CD1" w14:textId="77777777" w:rsidR="00526DE3" w:rsidRPr="002422B4" w:rsidRDefault="00526DE3" w:rsidP="009F523D">
            <w:r w:rsidRPr="002422B4">
              <w:t>Fuzzy K-means algorithm</w:t>
            </w:r>
          </w:p>
        </w:tc>
        <w:tc>
          <w:tcPr>
            <w:tcW w:w="1559" w:type="dxa"/>
          </w:tcPr>
          <w:p w14:paraId="67385661" w14:textId="77777777" w:rsidR="00526DE3" w:rsidRPr="002422B4" w:rsidRDefault="00526DE3" w:rsidP="009F523D">
            <w:r w:rsidRPr="002422B4">
              <w:t>LIDC–IDRI</w:t>
            </w:r>
          </w:p>
        </w:tc>
        <w:tc>
          <w:tcPr>
            <w:tcW w:w="893" w:type="dxa"/>
          </w:tcPr>
          <w:p w14:paraId="7756B9E0" w14:textId="77777777" w:rsidR="00526DE3" w:rsidRPr="002422B4" w:rsidRDefault="00526DE3" w:rsidP="009F523D">
            <w:r w:rsidRPr="002422B4">
              <w:t>Public</w:t>
            </w:r>
          </w:p>
        </w:tc>
        <w:tc>
          <w:tcPr>
            <w:tcW w:w="1650" w:type="dxa"/>
          </w:tcPr>
          <w:p w14:paraId="5525C321" w14:textId="77777777" w:rsidR="00526DE3" w:rsidRPr="002422B4" w:rsidRDefault="00526DE3" w:rsidP="009F523D">
            <w:r w:rsidRPr="002422B4">
              <w:t>Wiener filter, blurring filter</w:t>
            </w:r>
          </w:p>
        </w:tc>
        <w:tc>
          <w:tcPr>
            <w:tcW w:w="2230" w:type="dxa"/>
          </w:tcPr>
          <w:p w14:paraId="24BBB377" w14:textId="77777777" w:rsidR="00526DE3" w:rsidRPr="002422B4" w:rsidRDefault="00526DE3" w:rsidP="009F523D">
            <w:r w:rsidRPr="002422B4">
              <w:t>Crow search optimization algorithm</w:t>
            </w:r>
          </w:p>
        </w:tc>
        <w:tc>
          <w:tcPr>
            <w:tcW w:w="1704" w:type="dxa"/>
          </w:tcPr>
          <w:p w14:paraId="4FE093FA" w14:textId="77777777" w:rsidR="00526DE3" w:rsidRPr="002422B4" w:rsidRDefault="00526DE3" w:rsidP="009F523D">
            <w:pPr>
              <w:jc w:val="center"/>
            </w:pPr>
            <w:r w:rsidRPr="00BB2673">
              <w:t>‒</w:t>
            </w:r>
          </w:p>
        </w:tc>
        <w:tc>
          <w:tcPr>
            <w:tcW w:w="3020" w:type="dxa"/>
          </w:tcPr>
          <w:p w14:paraId="7599BD0D" w14:textId="77777777" w:rsidR="00526DE3" w:rsidRPr="002422B4" w:rsidRDefault="00526DE3" w:rsidP="009F523D">
            <w:r w:rsidRPr="002422B4">
              <w:t xml:space="preserve">Better performance compared to inception-V3, Incep.ResNet-V2, </w:t>
            </w:r>
            <w:proofErr w:type="spellStart"/>
            <w:r w:rsidRPr="002422B4">
              <w:t>GoogleNet</w:t>
            </w:r>
            <w:proofErr w:type="spellEnd"/>
            <w:r w:rsidRPr="002422B4">
              <w:t>, ResNet-101, ResNet-18 methods</w:t>
            </w:r>
          </w:p>
        </w:tc>
      </w:tr>
      <w:tr w:rsidR="00526DE3" w:rsidRPr="002422B4" w14:paraId="666E37E1" w14:textId="77777777" w:rsidTr="009F523D">
        <w:tc>
          <w:tcPr>
            <w:tcW w:w="1613" w:type="dxa"/>
          </w:tcPr>
          <w:p w14:paraId="00024DD9" w14:textId="77777777" w:rsidR="00526DE3" w:rsidRPr="002422B4" w:rsidRDefault="00526DE3" w:rsidP="009F523D">
            <w:proofErr w:type="spellStart"/>
            <w:r w:rsidRPr="002422B4">
              <w:t>Abdalbasit</w:t>
            </w:r>
            <w:proofErr w:type="spellEnd"/>
            <w:r w:rsidRPr="002422B4">
              <w:t xml:space="preserve"> Mohammed </w:t>
            </w:r>
            <w:r w:rsidRPr="002422B4">
              <w:lastRenderedPageBreak/>
              <w:t xml:space="preserve">Qadir (2024) </w:t>
            </w:r>
            <w:r w:rsidRPr="00D67283">
              <w:rPr>
                <w:highlight w:val="lightGray"/>
              </w:rPr>
              <w:t>[97]</w:t>
            </w:r>
          </w:p>
        </w:tc>
        <w:tc>
          <w:tcPr>
            <w:tcW w:w="1643" w:type="dxa"/>
          </w:tcPr>
          <w:p w14:paraId="7371283D" w14:textId="77777777" w:rsidR="00526DE3" w:rsidRPr="002422B4" w:rsidRDefault="00526DE3" w:rsidP="009F523D">
            <w:r w:rsidRPr="002422B4">
              <w:lastRenderedPageBreak/>
              <w:t xml:space="preserve">Hybrid lung cancer stage classifier and </w:t>
            </w:r>
            <w:r w:rsidRPr="002422B4">
              <w:lastRenderedPageBreak/>
              <w:t>diagnosis model (hybrid-LCSCDM)</w:t>
            </w:r>
          </w:p>
        </w:tc>
        <w:tc>
          <w:tcPr>
            <w:tcW w:w="1559" w:type="dxa"/>
          </w:tcPr>
          <w:p w14:paraId="5721A505" w14:textId="77777777" w:rsidR="00526DE3" w:rsidRPr="002422B4" w:rsidRDefault="00526DE3" w:rsidP="009F523D">
            <w:r w:rsidRPr="002422B4">
              <w:lastRenderedPageBreak/>
              <w:t>IQ_OTH/NCCD</w:t>
            </w:r>
          </w:p>
        </w:tc>
        <w:tc>
          <w:tcPr>
            <w:tcW w:w="893" w:type="dxa"/>
          </w:tcPr>
          <w:p w14:paraId="40C497FE" w14:textId="77777777" w:rsidR="00526DE3" w:rsidRPr="002422B4" w:rsidRDefault="00526DE3" w:rsidP="009F523D">
            <w:r w:rsidRPr="002422B4">
              <w:t>Public</w:t>
            </w:r>
          </w:p>
        </w:tc>
        <w:tc>
          <w:tcPr>
            <w:tcW w:w="1650" w:type="dxa"/>
          </w:tcPr>
          <w:p w14:paraId="5107C9AF" w14:textId="77777777" w:rsidR="00526DE3" w:rsidRPr="002422B4" w:rsidRDefault="00526DE3" w:rsidP="009F523D">
            <w:r w:rsidRPr="002422B4">
              <w:t>Resizing and normalization methods</w:t>
            </w:r>
          </w:p>
        </w:tc>
        <w:tc>
          <w:tcPr>
            <w:tcW w:w="2230" w:type="dxa"/>
          </w:tcPr>
          <w:p w14:paraId="32D11352" w14:textId="77777777" w:rsidR="00526DE3" w:rsidRPr="002422B4" w:rsidRDefault="00526DE3" w:rsidP="009F523D">
            <w:r w:rsidRPr="002422B4">
              <w:t xml:space="preserve">Stochastic gradient descent (SGD), </w:t>
            </w:r>
            <w:proofErr w:type="spellStart"/>
            <w:r w:rsidRPr="002422B4">
              <w:lastRenderedPageBreak/>
              <w:t>RMSProp</w:t>
            </w:r>
            <w:proofErr w:type="spellEnd"/>
            <w:r w:rsidRPr="002422B4">
              <w:t>, Adam optimizers</w:t>
            </w:r>
          </w:p>
        </w:tc>
        <w:tc>
          <w:tcPr>
            <w:tcW w:w="1704" w:type="dxa"/>
          </w:tcPr>
          <w:p w14:paraId="19DEF4FA" w14:textId="77777777" w:rsidR="00526DE3" w:rsidRPr="002422B4" w:rsidRDefault="00526DE3" w:rsidP="009F523D">
            <w:pPr>
              <w:jc w:val="center"/>
            </w:pPr>
            <w:r w:rsidRPr="00BB2673">
              <w:lastRenderedPageBreak/>
              <w:t>‒</w:t>
            </w:r>
          </w:p>
        </w:tc>
        <w:tc>
          <w:tcPr>
            <w:tcW w:w="3020" w:type="dxa"/>
          </w:tcPr>
          <w:p w14:paraId="1968D98A" w14:textId="77777777" w:rsidR="00526DE3" w:rsidRPr="002422B4" w:rsidRDefault="00526DE3" w:rsidP="009F523D">
            <w:r w:rsidRPr="002422B4">
              <w:t xml:space="preserve">Better performance compared to </w:t>
            </w:r>
            <w:proofErr w:type="spellStart"/>
            <w:r w:rsidRPr="002422B4">
              <w:t>GoogLeNet</w:t>
            </w:r>
            <w:proofErr w:type="spellEnd"/>
            <w:r w:rsidRPr="002422B4">
              <w:t xml:space="preserve">, SVM, </w:t>
            </w:r>
            <w:proofErr w:type="spellStart"/>
            <w:r w:rsidRPr="002422B4">
              <w:t>AlexNet</w:t>
            </w:r>
            <w:proofErr w:type="spellEnd"/>
            <w:r w:rsidRPr="002422B4">
              <w:t xml:space="preserve"> methods</w:t>
            </w:r>
          </w:p>
        </w:tc>
      </w:tr>
      <w:tr w:rsidR="00526DE3" w:rsidRPr="002422B4" w14:paraId="0DA832EF" w14:textId="77777777" w:rsidTr="009F523D">
        <w:tc>
          <w:tcPr>
            <w:tcW w:w="1613" w:type="dxa"/>
          </w:tcPr>
          <w:p w14:paraId="2D62AE26" w14:textId="77777777" w:rsidR="00526DE3" w:rsidRPr="002422B4" w:rsidRDefault="00526DE3" w:rsidP="009F523D">
            <w:r w:rsidRPr="002422B4">
              <w:t xml:space="preserve">Bassant Mostafa (2024) </w:t>
            </w:r>
            <w:r w:rsidRPr="00D67283">
              <w:rPr>
                <w:highlight w:val="lightGray"/>
              </w:rPr>
              <w:t>[98]</w:t>
            </w:r>
          </w:p>
        </w:tc>
        <w:tc>
          <w:tcPr>
            <w:tcW w:w="1643" w:type="dxa"/>
          </w:tcPr>
          <w:p w14:paraId="3DBFA180" w14:textId="77777777" w:rsidR="00526DE3" w:rsidRPr="002422B4" w:rsidRDefault="00526DE3" w:rsidP="009F523D">
            <w:r w:rsidRPr="002422B4">
              <w:t xml:space="preserve">Convolutional neural networks -bi-directional </w:t>
            </w:r>
            <w:proofErr w:type="gramStart"/>
            <w:r w:rsidRPr="002422B4">
              <w:t>long short</w:t>
            </w:r>
            <w:proofErr w:type="gramEnd"/>
            <w:r w:rsidRPr="002422B4">
              <w:t>-term memory (CNN-Bi LSTM) model</w:t>
            </w:r>
          </w:p>
        </w:tc>
        <w:tc>
          <w:tcPr>
            <w:tcW w:w="1559" w:type="dxa"/>
          </w:tcPr>
          <w:p w14:paraId="7BA38017" w14:textId="77777777" w:rsidR="00526DE3" w:rsidRPr="002422B4" w:rsidRDefault="00526DE3" w:rsidP="009F523D">
            <w:r w:rsidRPr="002422B4">
              <w:t>IQ_OTH/NCCD</w:t>
            </w:r>
          </w:p>
        </w:tc>
        <w:tc>
          <w:tcPr>
            <w:tcW w:w="893" w:type="dxa"/>
          </w:tcPr>
          <w:p w14:paraId="4A75F554" w14:textId="77777777" w:rsidR="00526DE3" w:rsidRPr="002422B4" w:rsidRDefault="00526DE3" w:rsidP="009F523D">
            <w:r w:rsidRPr="002422B4">
              <w:t>Public</w:t>
            </w:r>
          </w:p>
        </w:tc>
        <w:tc>
          <w:tcPr>
            <w:tcW w:w="1650" w:type="dxa"/>
          </w:tcPr>
          <w:p w14:paraId="2A5184D6" w14:textId="77777777" w:rsidR="00526DE3" w:rsidRPr="002422B4" w:rsidRDefault="00526DE3" w:rsidP="009F523D">
            <w:r w:rsidRPr="002422B4">
              <w:t>Median filter, resizing, shuffling, and normalization methods</w:t>
            </w:r>
          </w:p>
        </w:tc>
        <w:tc>
          <w:tcPr>
            <w:tcW w:w="2230" w:type="dxa"/>
          </w:tcPr>
          <w:p w14:paraId="1461E01C" w14:textId="77777777" w:rsidR="00526DE3" w:rsidRPr="002422B4" w:rsidRDefault="00526DE3" w:rsidP="009F523D">
            <w:r w:rsidRPr="002422B4">
              <w:t>Rotation, random, and flip methods</w:t>
            </w:r>
          </w:p>
        </w:tc>
        <w:tc>
          <w:tcPr>
            <w:tcW w:w="1704" w:type="dxa"/>
          </w:tcPr>
          <w:p w14:paraId="09DF47E6" w14:textId="77777777" w:rsidR="00526DE3" w:rsidRPr="002422B4" w:rsidRDefault="00526DE3" w:rsidP="009F523D">
            <w:r w:rsidRPr="002422B4">
              <w:t>80% for training, 20% for testing</w:t>
            </w:r>
          </w:p>
        </w:tc>
        <w:tc>
          <w:tcPr>
            <w:tcW w:w="3020" w:type="dxa"/>
          </w:tcPr>
          <w:p w14:paraId="55D5FF19" w14:textId="77777777" w:rsidR="00526DE3" w:rsidRPr="002422B4" w:rsidRDefault="00526DE3" w:rsidP="009F523D">
            <w:r w:rsidRPr="002422B4">
              <w:t xml:space="preserve">Better performance compared to </w:t>
            </w:r>
            <w:proofErr w:type="spellStart"/>
            <w:r w:rsidRPr="002422B4">
              <w:t>GoogleNet</w:t>
            </w:r>
            <w:proofErr w:type="spellEnd"/>
            <w:r w:rsidRPr="002422B4">
              <w:t xml:space="preserve">, VGG-16, </w:t>
            </w:r>
            <w:proofErr w:type="spellStart"/>
            <w:r w:rsidRPr="002422B4">
              <w:t>AlexNet</w:t>
            </w:r>
            <w:proofErr w:type="spellEnd"/>
            <w:r w:rsidRPr="002422B4">
              <w:t xml:space="preserve">, </w:t>
            </w:r>
            <w:proofErr w:type="spellStart"/>
            <w:r w:rsidRPr="002422B4">
              <w:t>DenseNet</w:t>
            </w:r>
            <w:proofErr w:type="spellEnd"/>
            <w:r w:rsidRPr="002422B4">
              <w:t>, R2MNet methods</w:t>
            </w:r>
          </w:p>
        </w:tc>
      </w:tr>
      <w:tr w:rsidR="00526DE3" w:rsidRPr="002422B4" w14:paraId="07E10570" w14:textId="77777777" w:rsidTr="009F523D">
        <w:tc>
          <w:tcPr>
            <w:tcW w:w="1613" w:type="dxa"/>
          </w:tcPr>
          <w:p w14:paraId="08B6ADEE" w14:textId="77777777" w:rsidR="00526DE3" w:rsidRPr="002422B4" w:rsidRDefault="00526DE3" w:rsidP="009F523D">
            <w:r w:rsidRPr="002422B4">
              <w:t xml:space="preserve">Onur Ozdemir (2019) </w:t>
            </w:r>
            <w:r w:rsidRPr="00D67283">
              <w:rPr>
                <w:highlight w:val="lightGray"/>
              </w:rPr>
              <w:t>[99]</w:t>
            </w:r>
          </w:p>
        </w:tc>
        <w:tc>
          <w:tcPr>
            <w:tcW w:w="1643" w:type="dxa"/>
          </w:tcPr>
          <w:p w14:paraId="633B324A" w14:textId="77777777" w:rsidR="00526DE3" w:rsidRPr="002422B4" w:rsidRDefault="00526DE3" w:rsidP="009F523D">
            <w:r w:rsidRPr="002422B4">
              <w:t>3D probabilistic deep learning system</w:t>
            </w:r>
          </w:p>
        </w:tc>
        <w:tc>
          <w:tcPr>
            <w:tcW w:w="1559" w:type="dxa"/>
          </w:tcPr>
          <w:p w14:paraId="71052EE0" w14:textId="77777777" w:rsidR="00526DE3" w:rsidRPr="002422B4" w:rsidRDefault="00526DE3" w:rsidP="009F523D">
            <w:r w:rsidRPr="002422B4">
              <w:t>LUNA16, LIDC-IDRI</w:t>
            </w:r>
          </w:p>
        </w:tc>
        <w:tc>
          <w:tcPr>
            <w:tcW w:w="893" w:type="dxa"/>
          </w:tcPr>
          <w:p w14:paraId="6EE43A16" w14:textId="77777777" w:rsidR="00526DE3" w:rsidRPr="002422B4" w:rsidRDefault="00526DE3" w:rsidP="009F523D">
            <w:r w:rsidRPr="002422B4">
              <w:t>Public</w:t>
            </w:r>
          </w:p>
        </w:tc>
        <w:tc>
          <w:tcPr>
            <w:tcW w:w="1650" w:type="dxa"/>
          </w:tcPr>
          <w:p w14:paraId="449561CB" w14:textId="77777777" w:rsidR="00526DE3" w:rsidRPr="002422B4" w:rsidRDefault="00526DE3" w:rsidP="009F523D">
            <w:r w:rsidRPr="002422B4">
              <w:t>Clipping and normalization methods, Gaussian filter</w:t>
            </w:r>
          </w:p>
        </w:tc>
        <w:tc>
          <w:tcPr>
            <w:tcW w:w="2230" w:type="dxa"/>
          </w:tcPr>
          <w:p w14:paraId="31D56FB4" w14:textId="77777777" w:rsidR="00526DE3" w:rsidRPr="002422B4" w:rsidRDefault="00526DE3" w:rsidP="009F523D">
            <w:r w:rsidRPr="002422B4">
              <w:t>Affine transform augmentation method</w:t>
            </w:r>
          </w:p>
        </w:tc>
        <w:tc>
          <w:tcPr>
            <w:tcW w:w="1704" w:type="dxa"/>
          </w:tcPr>
          <w:p w14:paraId="642B26C1" w14:textId="77777777" w:rsidR="00526DE3" w:rsidRPr="002422B4" w:rsidRDefault="00526DE3" w:rsidP="009F523D">
            <w:pPr>
              <w:jc w:val="center"/>
            </w:pPr>
            <w:r w:rsidRPr="00997299">
              <w:t>‒</w:t>
            </w:r>
          </w:p>
        </w:tc>
        <w:tc>
          <w:tcPr>
            <w:tcW w:w="3020" w:type="dxa"/>
          </w:tcPr>
          <w:p w14:paraId="667A9633" w14:textId="77777777" w:rsidR="00526DE3" w:rsidRPr="002422B4" w:rsidRDefault="00526DE3" w:rsidP="009F523D">
            <w:pPr>
              <w:jc w:val="center"/>
            </w:pPr>
            <w:r w:rsidRPr="00997299">
              <w:t>‒</w:t>
            </w:r>
          </w:p>
        </w:tc>
      </w:tr>
      <w:tr w:rsidR="00526DE3" w:rsidRPr="002422B4" w14:paraId="1E69CB24" w14:textId="77777777" w:rsidTr="009F523D">
        <w:tc>
          <w:tcPr>
            <w:tcW w:w="1613" w:type="dxa"/>
          </w:tcPr>
          <w:p w14:paraId="5E9A442C" w14:textId="77777777" w:rsidR="00526DE3" w:rsidRPr="002422B4" w:rsidRDefault="00526DE3" w:rsidP="009F523D">
            <w:r w:rsidRPr="002422B4">
              <w:t xml:space="preserve">Nabila Elloumi (2023) </w:t>
            </w:r>
            <w:r w:rsidRPr="00D67283">
              <w:rPr>
                <w:highlight w:val="lightGray"/>
              </w:rPr>
              <w:t>[100]</w:t>
            </w:r>
          </w:p>
        </w:tc>
        <w:tc>
          <w:tcPr>
            <w:tcW w:w="1643" w:type="dxa"/>
          </w:tcPr>
          <w:p w14:paraId="5F362572" w14:textId="77777777" w:rsidR="00526DE3" w:rsidRPr="002422B4" w:rsidRDefault="00526DE3" w:rsidP="009F523D">
            <w:r w:rsidRPr="002422B4">
              <w:t>U-NET convolution network architecture</w:t>
            </w:r>
          </w:p>
        </w:tc>
        <w:tc>
          <w:tcPr>
            <w:tcW w:w="1559" w:type="dxa"/>
          </w:tcPr>
          <w:p w14:paraId="3B4781F9" w14:textId="77777777" w:rsidR="00526DE3" w:rsidRPr="002422B4" w:rsidRDefault="00526DE3" w:rsidP="009F523D">
            <w:r w:rsidRPr="002422B4">
              <w:t>Hospital dataset</w:t>
            </w:r>
          </w:p>
        </w:tc>
        <w:tc>
          <w:tcPr>
            <w:tcW w:w="893" w:type="dxa"/>
          </w:tcPr>
          <w:p w14:paraId="4151F517" w14:textId="77777777" w:rsidR="00526DE3" w:rsidRPr="002422B4" w:rsidRDefault="00526DE3" w:rsidP="009F523D">
            <w:r w:rsidRPr="002422B4">
              <w:t>Private</w:t>
            </w:r>
          </w:p>
        </w:tc>
        <w:tc>
          <w:tcPr>
            <w:tcW w:w="1650" w:type="dxa"/>
          </w:tcPr>
          <w:p w14:paraId="00343FB6" w14:textId="77777777" w:rsidR="00526DE3" w:rsidRPr="002422B4" w:rsidRDefault="00526DE3" w:rsidP="009F523D">
            <w:proofErr w:type="spellStart"/>
            <w:r w:rsidRPr="002422B4">
              <w:t>Syngovia</w:t>
            </w:r>
            <w:proofErr w:type="spellEnd"/>
            <w:r w:rsidRPr="002422B4">
              <w:t xml:space="preserve"> software</w:t>
            </w:r>
          </w:p>
        </w:tc>
        <w:tc>
          <w:tcPr>
            <w:tcW w:w="2230" w:type="dxa"/>
          </w:tcPr>
          <w:p w14:paraId="6F7CE01D" w14:textId="77777777" w:rsidR="00526DE3" w:rsidRPr="002422B4" w:rsidRDefault="00526DE3" w:rsidP="009F523D">
            <w:r w:rsidRPr="002422B4">
              <w:t>Adam optimizer</w:t>
            </w:r>
          </w:p>
        </w:tc>
        <w:tc>
          <w:tcPr>
            <w:tcW w:w="1704" w:type="dxa"/>
          </w:tcPr>
          <w:p w14:paraId="24AE9ED1" w14:textId="77777777" w:rsidR="00526DE3" w:rsidRPr="002422B4" w:rsidRDefault="00526DE3" w:rsidP="009F523D">
            <w:pPr>
              <w:jc w:val="center"/>
            </w:pPr>
            <w:r>
              <w:t>‒</w:t>
            </w:r>
          </w:p>
        </w:tc>
        <w:tc>
          <w:tcPr>
            <w:tcW w:w="3020" w:type="dxa"/>
          </w:tcPr>
          <w:p w14:paraId="5A0F778A" w14:textId="77777777" w:rsidR="00526DE3" w:rsidRPr="002422B4" w:rsidRDefault="00526DE3" w:rsidP="009F523D">
            <w:r w:rsidRPr="002422B4">
              <w:t>Better performance compared to 3D-Unet, 3D-CNN methods</w:t>
            </w:r>
          </w:p>
        </w:tc>
      </w:tr>
      <w:tr w:rsidR="00526DE3" w:rsidRPr="002422B4" w14:paraId="248F7014" w14:textId="77777777" w:rsidTr="009F523D">
        <w:tc>
          <w:tcPr>
            <w:tcW w:w="1613" w:type="dxa"/>
          </w:tcPr>
          <w:p w14:paraId="5BA2EE08" w14:textId="77777777" w:rsidR="00526DE3" w:rsidRPr="002422B4" w:rsidRDefault="00526DE3" w:rsidP="009F523D">
            <w:proofErr w:type="spellStart"/>
            <w:r w:rsidRPr="002422B4">
              <w:lastRenderedPageBreak/>
              <w:t>Shanchen</w:t>
            </w:r>
            <w:proofErr w:type="spellEnd"/>
            <w:r w:rsidRPr="002422B4">
              <w:t xml:space="preserve"> Pang (2019) </w:t>
            </w:r>
            <w:r w:rsidRPr="00D67283">
              <w:rPr>
                <w:highlight w:val="lightGray"/>
              </w:rPr>
              <w:t>[101]</w:t>
            </w:r>
          </w:p>
        </w:tc>
        <w:tc>
          <w:tcPr>
            <w:tcW w:w="1643" w:type="dxa"/>
          </w:tcPr>
          <w:p w14:paraId="14928D77" w14:textId="77777777" w:rsidR="00526DE3" w:rsidRPr="002422B4" w:rsidRDefault="00526DE3" w:rsidP="009F523D">
            <w:r w:rsidRPr="002422B4">
              <w:t>Densely connected</w:t>
            </w:r>
            <w:r>
              <w:t xml:space="preserve"> </w:t>
            </w:r>
            <w:r w:rsidRPr="002422B4">
              <w:t>convolutional networks and adaptive boosting</w:t>
            </w:r>
          </w:p>
        </w:tc>
        <w:tc>
          <w:tcPr>
            <w:tcW w:w="1559" w:type="dxa"/>
          </w:tcPr>
          <w:p w14:paraId="5549B890" w14:textId="77777777" w:rsidR="00526DE3" w:rsidRPr="002422B4" w:rsidRDefault="00526DE3" w:rsidP="009F523D">
            <w:r w:rsidRPr="002422B4">
              <w:t>Hospital dataset</w:t>
            </w:r>
          </w:p>
        </w:tc>
        <w:tc>
          <w:tcPr>
            <w:tcW w:w="893" w:type="dxa"/>
          </w:tcPr>
          <w:p w14:paraId="083A5E35" w14:textId="77777777" w:rsidR="00526DE3" w:rsidRPr="002422B4" w:rsidRDefault="00526DE3" w:rsidP="009F523D">
            <w:r w:rsidRPr="002422B4">
              <w:t>Private</w:t>
            </w:r>
          </w:p>
        </w:tc>
        <w:tc>
          <w:tcPr>
            <w:tcW w:w="1650" w:type="dxa"/>
          </w:tcPr>
          <w:p w14:paraId="423CCE54" w14:textId="77777777" w:rsidR="00526DE3" w:rsidRPr="002422B4" w:rsidRDefault="00526DE3" w:rsidP="009F523D">
            <w:r w:rsidRPr="002422B4">
              <w:t>Histogram equalization method</w:t>
            </w:r>
          </w:p>
        </w:tc>
        <w:tc>
          <w:tcPr>
            <w:tcW w:w="2230" w:type="dxa"/>
          </w:tcPr>
          <w:p w14:paraId="31C43366" w14:textId="77777777" w:rsidR="00526DE3" w:rsidRPr="002422B4" w:rsidRDefault="00526DE3" w:rsidP="009F523D">
            <w:r w:rsidRPr="002422B4">
              <w:t>Rotation, translation and transformation methods</w:t>
            </w:r>
          </w:p>
        </w:tc>
        <w:tc>
          <w:tcPr>
            <w:tcW w:w="1704" w:type="dxa"/>
          </w:tcPr>
          <w:p w14:paraId="4EF4A373" w14:textId="77777777" w:rsidR="00526DE3" w:rsidRPr="002422B4" w:rsidRDefault="00526DE3" w:rsidP="009F523D">
            <w:r w:rsidRPr="002422B4">
              <w:t>70% for training, 30% for testing</w:t>
            </w:r>
          </w:p>
        </w:tc>
        <w:tc>
          <w:tcPr>
            <w:tcW w:w="3020" w:type="dxa"/>
          </w:tcPr>
          <w:p w14:paraId="1A2F52FD" w14:textId="77777777" w:rsidR="00526DE3" w:rsidRPr="002422B4" w:rsidRDefault="00526DE3" w:rsidP="009F523D">
            <w:r w:rsidRPr="002422B4">
              <w:t xml:space="preserve">Better performance compared to VGG-16, </w:t>
            </w:r>
            <w:proofErr w:type="spellStart"/>
            <w:r w:rsidRPr="002422B4">
              <w:t>AlexNet</w:t>
            </w:r>
            <w:proofErr w:type="spellEnd"/>
            <w:r w:rsidRPr="002422B4">
              <w:t xml:space="preserve">, </w:t>
            </w:r>
            <w:proofErr w:type="spellStart"/>
            <w:r w:rsidRPr="002422B4">
              <w:t>DenseNet</w:t>
            </w:r>
            <w:proofErr w:type="spellEnd"/>
            <w:r w:rsidRPr="002422B4">
              <w:t xml:space="preserve">, </w:t>
            </w:r>
            <w:proofErr w:type="spellStart"/>
            <w:r w:rsidRPr="002422B4">
              <w:t>ResNet</w:t>
            </w:r>
            <w:proofErr w:type="spellEnd"/>
            <w:r w:rsidRPr="002422B4">
              <w:t xml:space="preserve"> methods</w:t>
            </w:r>
          </w:p>
        </w:tc>
      </w:tr>
      <w:tr w:rsidR="00526DE3" w:rsidRPr="002422B4" w14:paraId="7A411687" w14:textId="77777777" w:rsidTr="009F523D">
        <w:tc>
          <w:tcPr>
            <w:tcW w:w="1613" w:type="dxa"/>
          </w:tcPr>
          <w:p w14:paraId="2DCB83A3" w14:textId="77777777" w:rsidR="00526DE3" w:rsidRPr="002422B4" w:rsidRDefault="00526DE3" w:rsidP="009F523D">
            <w:r w:rsidRPr="002422B4">
              <w:t xml:space="preserve">Liu </w:t>
            </w:r>
            <w:proofErr w:type="spellStart"/>
            <w:r w:rsidRPr="002422B4">
              <w:t>chenyang</w:t>
            </w:r>
            <w:proofErr w:type="spellEnd"/>
            <w:r w:rsidRPr="002422B4">
              <w:t xml:space="preserve"> (2020) </w:t>
            </w:r>
            <w:r w:rsidRPr="00D67283">
              <w:rPr>
                <w:highlight w:val="lightGray"/>
              </w:rPr>
              <w:t>[102]</w:t>
            </w:r>
          </w:p>
        </w:tc>
        <w:tc>
          <w:tcPr>
            <w:tcW w:w="1643" w:type="dxa"/>
          </w:tcPr>
          <w:p w14:paraId="7385CBEB" w14:textId="77777777" w:rsidR="00526DE3" w:rsidRPr="002422B4" w:rsidRDefault="00526DE3" w:rsidP="009F523D">
            <w:r w:rsidRPr="002422B4">
              <w:t>Joint</w:t>
            </w:r>
            <w:r>
              <w:t xml:space="preserve"> </w:t>
            </w:r>
            <w:r w:rsidRPr="002422B4">
              <w:t xml:space="preserve">nodule segmentation/recognition (JNSC) network </w:t>
            </w:r>
          </w:p>
        </w:tc>
        <w:tc>
          <w:tcPr>
            <w:tcW w:w="1559" w:type="dxa"/>
          </w:tcPr>
          <w:p w14:paraId="6EECF00D" w14:textId="77777777" w:rsidR="00526DE3" w:rsidRPr="002422B4" w:rsidRDefault="00526DE3" w:rsidP="009F523D">
            <w:r w:rsidRPr="002422B4">
              <w:t>LUNA16, LIDC-IDRI</w:t>
            </w:r>
          </w:p>
        </w:tc>
        <w:tc>
          <w:tcPr>
            <w:tcW w:w="893" w:type="dxa"/>
          </w:tcPr>
          <w:p w14:paraId="12C22254" w14:textId="77777777" w:rsidR="00526DE3" w:rsidRPr="002422B4" w:rsidRDefault="00526DE3" w:rsidP="009F523D">
            <w:r w:rsidRPr="002422B4">
              <w:t>Public</w:t>
            </w:r>
          </w:p>
        </w:tc>
        <w:tc>
          <w:tcPr>
            <w:tcW w:w="1650" w:type="dxa"/>
          </w:tcPr>
          <w:p w14:paraId="3CABB0E1" w14:textId="77777777" w:rsidR="00526DE3" w:rsidRPr="002422B4" w:rsidRDefault="00526DE3" w:rsidP="009F523D">
            <w:r w:rsidRPr="002422B4">
              <w:t>Clipping and normalization methods</w:t>
            </w:r>
          </w:p>
        </w:tc>
        <w:tc>
          <w:tcPr>
            <w:tcW w:w="2230" w:type="dxa"/>
          </w:tcPr>
          <w:p w14:paraId="21AD82B4" w14:textId="77777777" w:rsidR="00526DE3" w:rsidRPr="002422B4" w:rsidRDefault="00526DE3" w:rsidP="009F523D">
            <w:r w:rsidRPr="002422B4">
              <w:t>Adam optimizer</w:t>
            </w:r>
          </w:p>
        </w:tc>
        <w:tc>
          <w:tcPr>
            <w:tcW w:w="1704" w:type="dxa"/>
          </w:tcPr>
          <w:p w14:paraId="187BFA80" w14:textId="77777777" w:rsidR="00526DE3" w:rsidRPr="002422B4" w:rsidRDefault="00526DE3" w:rsidP="009F523D">
            <w:pPr>
              <w:jc w:val="center"/>
            </w:pPr>
            <w:r>
              <w:t>‒</w:t>
            </w:r>
          </w:p>
        </w:tc>
        <w:tc>
          <w:tcPr>
            <w:tcW w:w="3020" w:type="dxa"/>
          </w:tcPr>
          <w:p w14:paraId="6745C26F" w14:textId="77777777" w:rsidR="00526DE3" w:rsidRPr="002422B4" w:rsidRDefault="00526DE3" w:rsidP="009F523D">
            <w:r w:rsidRPr="002422B4">
              <w:t>Better performance compared to MC-CNN, Fuse-TSD, TMME, 2D-MV-KBC, 3D-MV-KBC methods</w:t>
            </w:r>
          </w:p>
        </w:tc>
      </w:tr>
      <w:tr w:rsidR="00526DE3" w:rsidRPr="002422B4" w14:paraId="069C56B0" w14:textId="77777777" w:rsidTr="009F523D">
        <w:tc>
          <w:tcPr>
            <w:tcW w:w="1613" w:type="dxa"/>
          </w:tcPr>
          <w:p w14:paraId="2E0A4310" w14:textId="77777777" w:rsidR="00526DE3" w:rsidRPr="002422B4" w:rsidRDefault="00526DE3" w:rsidP="009F523D">
            <w:r w:rsidRPr="002422B4">
              <w:t xml:space="preserve">Bhavani Krishna (2024) </w:t>
            </w:r>
            <w:r w:rsidRPr="00D67283">
              <w:rPr>
                <w:highlight w:val="lightGray"/>
              </w:rPr>
              <w:t>[103]</w:t>
            </w:r>
          </w:p>
        </w:tc>
        <w:tc>
          <w:tcPr>
            <w:tcW w:w="1643" w:type="dxa"/>
          </w:tcPr>
          <w:p w14:paraId="5ABB86C4" w14:textId="77777777" w:rsidR="00526DE3" w:rsidRPr="002422B4" w:rsidRDefault="00526DE3" w:rsidP="009F523D">
            <w:r w:rsidRPr="002422B4">
              <w:t>Mask region-based convolutional neural network (Mask-RCNN)</w:t>
            </w:r>
          </w:p>
        </w:tc>
        <w:tc>
          <w:tcPr>
            <w:tcW w:w="1559" w:type="dxa"/>
          </w:tcPr>
          <w:p w14:paraId="672DF1C1" w14:textId="77777777" w:rsidR="00526DE3" w:rsidRPr="002422B4" w:rsidRDefault="00526DE3" w:rsidP="009F523D">
            <w:r w:rsidRPr="002422B4">
              <w:t>LUNA16, LIDC-IDRI</w:t>
            </w:r>
          </w:p>
        </w:tc>
        <w:tc>
          <w:tcPr>
            <w:tcW w:w="893" w:type="dxa"/>
          </w:tcPr>
          <w:p w14:paraId="68A0702C" w14:textId="77777777" w:rsidR="00526DE3" w:rsidRPr="002422B4" w:rsidRDefault="00526DE3" w:rsidP="009F523D">
            <w:r w:rsidRPr="002422B4">
              <w:t>Public</w:t>
            </w:r>
          </w:p>
        </w:tc>
        <w:tc>
          <w:tcPr>
            <w:tcW w:w="1650" w:type="dxa"/>
          </w:tcPr>
          <w:p w14:paraId="6DFC39DF" w14:textId="77777777" w:rsidR="00526DE3" w:rsidRPr="002422B4" w:rsidRDefault="00526DE3" w:rsidP="009F523D">
            <w:r w:rsidRPr="002422B4">
              <w:t>Resizing method</w:t>
            </w:r>
          </w:p>
        </w:tc>
        <w:tc>
          <w:tcPr>
            <w:tcW w:w="2230" w:type="dxa"/>
          </w:tcPr>
          <w:p w14:paraId="004523D1" w14:textId="77777777" w:rsidR="00526DE3" w:rsidRPr="002422B4" w:rsidRDefault="00526DE3" w:rsidP="009F523D">
            <w:r w:rsidRPr="002422B4">
              <w:t>Smudge optimizer</w:t>
            </w:r>
          </w:p>
        </w:tc>
        <w:tc>
          <w:tcPr>
            <w:tcW w:w="1704" w:type="dxa"/>
          </w:tcPr>
          <w:p w14:paraId="777BA984" w14:textId="77777777" w:rsidR="00526DE3" w:rsidRPr="002422B4" w:rsidRDefault="00526DE3" w:rsidP="009F523D">
            <w:r w:rsidRPr="002422B4">
              <w:t>80% for training, 20% for testing</w:t>
            </w:r>
          </w:p>
        </w:tc>
        <w:tc>
          <w:tcPr>
            <w:tcW w:w="3020" w:type="dxa"/>
          </w:tcPr>
          <w:p w14:paraId="5E232DAE" w14:textId="77777777" w:rsidR="00526DE3" w:rsidRPr="002422B4" w:rsidRDefault="00526DE3" w:rsidP="009F523D">
            <w:r w:rsidRPr="002422B4">
              <w:t>Better performance compared to general mask RCNN</w:t>
            </w:r>
          </w:p>
        </w:tc>
      </w:tr>
      <w:tr w:rsidR="00526DE3" w:rsidRPr="002422B4" w14:paraId="2A34FC75" w14:textId="77777777" w:rsidTr="009F523D">
        <w:tc>
          <w:tcPr>
            <w:tcW w:w="1613" w:type="dxa"/>
          </w:tcPr>
          <w:p w14:paraId="36B655AF" w14:textId="77777777" w:rsidR="00526DE3" w:rsidRPr="002422B4" w:rsidRDefault="00526DE3" w:rsidP="009F523D">
            <w:r w:rsidRPr="002422B4">
              <w:t xml:space="preserve">Shuyin Duan (2020) </w:t>
            </w:r>
            <w:r w:rsidRPr="00D67283">
              <w:rPr>
                <w:highlight w:val="lightGray"/>
              </w:rPr>
              <w:t>[104]</w:t>
            </w:r>
          </w:p>
        </w:tc>
        <w:tc>
          <w:tcPr>
            <w:tcW w:w="1643" w:type="dxa"/>
          </w:tcPr>
          <w:p w14:paraId="0C01F9D0" w14:textId="77777777" w:rsidR="00526DE3" w:rsidRPr="002422B4" w:rsidRDefault="00526DE3" w:rsidP="009F523D">
            <w:r w:rsidRPr="002422B4">
              <w:t>Artificial neural network (ANN-3)</w:t>
            </w:r>
          </w:p>
        </w:tc>
        <w:tc>
          <w:tcPr>
            <w:tcW w:w="1559" w:type="dxa"/>
          </w:tcPr>
          <w:p w14:paraId="42D94EDE" w14:textId="77777777" w:rsidR="00526DE3" w:rsidRPr="002422B4" w:rsidRDefault="00526DE3" w:rsidP="009F523D">
            <w:r w:rsidRPr="002422B4">
              <w:t>Hospital dataset</w:t>
            </w:r>
          </w:p>
        </w:tc>
        <w:tc>
          <w:tcPr>
            <w:tcW w:w="893" w:type="dxa"/>
          </w:tcPr>
          <w:p w14:paraId="25B37E3B" w14:textId="77777777" w:rsidR="00526DE3" w:rsidRPr="002422B4" w:rsidRDefault="00526DE3" w:rsidP="009F523D">
            <w:r w:rsidRPr="002422B4">
              <w:t>Private</w:t>
            </w:r>
          </w:p>
        </w:tc>
        <w:tc>
          <w:tcPr>
            <w:tcW w:w="1650" w:type="dxa"/>
          </w:tcPr>
          <w:p w14:paraId="71FE6044" w14:textId="77777777" w:rsidR="00526DE3" w:rsidRPr="002422B4" w:rsidRDefault="00526DE3" w:rsidP="009F523D">
            <w:pPr>
              <w:jc w:val="center"/>
            </w:pPr>
            <w:r w:rsidRPr="00D43CB7">
              <w:t>‒</w:t>
            </w:r>
          </w:p>
        </w:tc>
        <w:tc>
          <w:tcPr>
            <w:tcW w:w="2230" w:type="dxa"/>
          </w:tcPr>
          <w:p w14:paraId="46C011CE" w14:textId="77777777" w:rsidR="00526DE3" w:rsidRPr="002422B4" w:rsidRDefault="00526DE3" w:rsidP="009F523D">
            <w:pPr>
              <w:jc w:val="center"/>
            </w:pPr>
            <w:r w:rsidRPr="00D43CB7">
              <w:t>‒</w:t>
            </w:r>
          </w:p>
        </w:tc>
        <w:tc>
          <w:tcPr>
            <w:tcW w:w="1704" w:type="dxa"/>
          </w:tcPr>
          <w:p w14:paraId="5177E47A" w14:textId="77777777" w:rsidR="00526DE3" w:rsidRPr="002422B4" w:rsidRDefault="00526DE3" w:rsidP="009F523D">
            <w:pPr>
              <w:jc w:val="center"/>
            </w:pPr>
            <w:r w:rsidRPr="00D43CB7">
              <w:t>‒</w:t>
            </w:r>
          </w:p>
        </w:tc>
        <w:tc>
          <w:tcPr>
            <w:tcW w:w="3020" w:type="dxa"/>
          </w:tcPr>
          <w:p w14:paraId="7F84F196" w14:textId="77777777" w:rsidR="00526DE3" w:rsidRPr="002422B4" w:rsidRDefault="00526DE3" w:rsidP="009F523D">
            <w:r w:rsidRPr="002422B4">
              <w:t>Better performance compared to C5.0-1, ANN-1, SVM-1, C5.0-2, ANN-2, SVM-2 models</w:t>
            </w:r>
          </w:p>
        </w:tc>
      </w:tr>
      <w:tr w:rsidR="00526DE3" w:rsidRPr="002422B4" w14:paraId="184DDD14" w14:textId="77777777" w:rsidTr="009F523D">
        <w:tc>
          <w:tcPr>
            <w:tcW w:w="1613" w:type="dxa"/>
          </w:tcPr>
          <w:p w14:paraId="4DC5DCCF" w14:textId="77777777" w:rsidR="00526DE3" w:rsidRPr="002422B4" w:rsidRDefault="00526DE3" w:rsidP="009F523D">
            <w:r w:rsidRPr="002422B4">
              <w:lastRenderedPageBreak/>
              <w:t xml:space="preserve">Shalini Chowdary (2024) </w:t>
            </w:r>
            <w:r w:rsidRPr="00D67283">
              <w:rPr>
                <w:highlight w:val="lightGray"/>
              </w:rPr>
              <w:t>[105]</w:t>
            </w:r>
          </w:p>
        </w:tc>
        <w:tc>
          <w:tcPr>
            <w:tcW w:w="1643" w:type="dxa"/>
          </w:tcPr>
          <w:p w14:paraId="3AB4D5E7" w14:textId="77777777" w:rsidR="00526DE3" w:rsidRPr="002422B4" w:rsidRDefault="00526DE3" w:rsidP="009F523D">
            <w:r w:rsidRPr="002422B4">
              <w:t xml:space="preserve">Transfer operator-based </w:t>
            </w:r>
            <w:proofErr w:type="spellStart"/>
            <w:r w:rsidRPr="002422B4">
              <w:t>archimedes</w:t>
            </w:r>
            <w:proofErr w:type="spellEnd"/>
            <w:r w:rsidRPr="002422B4">
              <w:t xml:space="preserve"> optimization - advanced dilated ensemble convolutional</w:t>
            </w:r>
            <w:r>
              <w:t xml:space="preserve"> </w:t>
            </w:r>
            <w:r w:rsidRPr="002422B4">
              <w:t>neural networks (MTO-AO- ADECNN)</w:t>
            </w:r>
          </w:p>
        </w:tc>
        <w:tc>
          <w:tcPr>
            <w:tcW w:w="1559" w:type="dxa"/>
          </w:tcPr>
          <w:p w14:paraId="467EDD8D" w14:textId="77777777" w:rsidR="00526DE3" w:rsidRPr="002422B4" w:rsidRDefault="00526DE3" w:rsidP="009F523D">
            <w:r w:rsidRPr="002422B4">
              <w:t>Data science bowl 2017 lung cancer detection (DSB3), chest CT-scan images</w:t>
            </w:r>
          </w:p>
        </w:tc>
        <w:tc>
          <w:tcPr>
            <w:tcW w:w="893" w:type="dxa"/>
          </w:tcPr>
          <w:p w14:paraId="0C0653E0" w14:textId="77777777" w:rsidR="00526DE3" w:rsidRPr="002422B4" w:rsidRDefault="00526DE3" w:rsidP="009F523D">
            <w:r w:rsidRPr="002422B4">
              <w:t>Public</w:t>
            </w:r>
          </w:p>
        </w:tc>
        <w:tc>
          <w:tcPr>
            <w:tcW w:w="1650" w:type="dxa"/>
          </w:tcPr>
          <w:p w14:paraId="69CC7032" w14:textId="77777777" w:rsidR="00526DE3" w:rsidRPr="002422B4" w:rsidRDefault="00526DE3" w:rsidP="009F523D">
            <w:r w:rsidRPr="002422B4">
              <w:t>Normalization method</w:t>
            </w:r>
          </w:p>
        </w:tc>
        <w:tc>
          <w:tcPr>
            <w:tcW w:w="2230" w:type="dxa"/>
          </w:tcPr>
          <w:p w14:paraId="62F9145D" w14:textId="77777777" w:rsidR="00526DE3" w:rsidRPr="002422B4" w:rsidRDefault="00526DE3" w:rsidP="009F523D">
            <w:r w:rsidRPr="002422B4">
              <w:t>Mine blast optimization (MBO), Chameleon swarm optimization (CSO), black widow optimization (BWO)</w:t>
            </w:r>
          </w:p>
        </w:tc>
        <w:tc>
          <w:tcPr>
            <w:tcW w:w="1704" w:type="dxa"/>
          </w:tcPr>
          <w:p w14:paraId="088F2AB3" w14:textId="77777777" w:rsidR="00526DE3" w:rsidRPr="002422B4" w:rsidRDefault="00526DE3" w:rsidP="009F523D">
            <w:pPr>
              <w:jc w:val="center"/>
            </w:pPr>
            <w:r>
              <w:t>‒</w:t>
            </w:r>
          </w:p>
        </w:tc>
        <w:tc>
          <w:tcPr>
            <w:tcW w:w="3020" w:type="dxa"/>
          </w:tcPr>
          <w:p w14:paraId="7765D29E" w14:textId="77777777" w:rsidR="00526DE3" w:rsidRPr="002422B4" w:rsidRDefault="00526DE3" w:rsidP="009F523D">
            <w:r w:rsidRPr="002422B4">
              <w:t>Better performance compared to MBO-ADECNN, CSO-ADECNN, BWO-ADECNN, AOA-ADECNN methods</w:t>
            </w:r>
          </w:p>
        </w:tc>
      </w:tr>
      <w:tr w:rsidR="00526DE3" w:rsidRPr="002422B4" w14:paraId="7ABDD05F" w14:textId="77777777" w:rsidTr="009F523D">
        <w:tc>
          <w:tcPr>
            <w:tcW w:w="1613" w:type="dxa"/>
          </w:tcPr>
          <w:p w14:paraId="7E270E78" w14:textId="77777777" w:rsidR="00526DE3" w:rsidRPr="002422B4" w:rsidRDefault="00526DE3" w:rsidP="009F523D">
            <w:r w:rsidRPr="002422B4">
              <w:t xml:space="preserve">Goran Jakimovski (2019) </w:t>
            </w:r>
            <w:r w:rsidRPr="00D67283">
              <w:rPr>
                <w:highlight w:val="lightGray"/>
              </w:rPr>
              <w:t>[106]</w:t>
            </w:r>
          </w:p>
        </w:tc>
        <w:tc>
          <w:tcPr>
            <w:tcW w:w="1643" w:type="dxa"/>
          </w:tcPr>
          <w:p w14:paraId="3B63195D" w14:textId="77777777" w:rsidR="00526DE3" w:rsidRPr="002422B4" w:rsidRDefault="00526DE3" w:rsidP="009F523D">
            <w:r w:rsidRPr="002422B4">
              <w:t>Double convolutional deep neural network (CDNN)</w:t>
            </w:r>
          </w:p>
        </w:tc>
        <w:tc>
          <w:tcPr>
            <w:tcW w:w="1559" w:type="dxa"/>
          </w:tcPr>
          <w:p w14:paraId="63D0E3B8" w14:textId="77777777" w:rsidR="00526DE3" w:rsidRPr="002422B4" w:rsidRDefault="00526DE3" w:rsidP="009F523D">
            <w:r w:rsidRPr="002422B4">
              <w:t>LONI</w:t>
            </w:r>
          </w:p>
        </w:tc>
        <w:tc>
          <w:tcPr>
            <w:tcW w:w="893" w:type="dxa"/>
          </w:tcPr>
          <w:p w14:paraId="5FBCE900" w14:textId="77777777" w:rsidR="00526DE3" w:rsidRPr="002422B4" w:rsidRDefault="00526DE3" w:rsidP="009F523D">
            <w:r w:rsidRPr="002422B4">
              <w:t>Public</w:t>
            </w:r>
          </w:p>
        </w:tc>
        <w:tc>
          <w:tcPr>
            <w:tcW w:w="1650" w:type="dxa"/>
          </w:tcPr>
          <w:p w14:paraId="6D439910" w14:textId="77777777" w:rsidR="00526DE3" w:rsidRPr="002422B4" w:rsidRDefault="00526DE3" w:rsidP="009F523D">
            <w:pPr>
              <w:jc w:val="center"/>
            </w:pPr>
            <w:r w:rsidRPr="0071745D">
              <w:t>‒</w:t>
            </w:r>
          </w:p>
        </w:tc>
        <w:tc>
          <w:tcPr>
            <w:tcW w:w="2230" w:type="dxa"/>
          </w:tcPr>
          <w:p w14:paraId="5553E283" w14:textId="77777777" w:rsidR="00526DE3" w:rsidRPr="002422B4" w:rsidRDefault="00526DE3" w:rsidP="009F523D">
            <w:pPr>
              <w:jc w:val="center"/>
            </w:pPr>
            <w:r w:rsidRPr="0071745D">
              <w:t>‒</w:t>
            </w:r>
          </w:p>
        </w:tc>
        <w:tc>
          <w:tcPr>
            <w:tcW w:w="1704" w:type="dxa"/>
          </w:tcPr>
          <w:p w14:paraId="0E25A46B" w14:textId="77777777" w:rsidR="00526DE3" w:rsidRPr="002422B4" w:rsidRDefault="00526DE3" w:rsidP="009F523D">
            <w:r w:rsidRPr="002422B4">
              <w:t>90% for training, 10% for testing</w:t>
            </w:r>
          </w:p>
        </w:tc>
        <w:tc>
          <w:tcPr>
            <w:tcW w:w="3020" w:type="dxa"/>
          </w:tcPr>
          <w:p w14:paraId="552154C4" w14:textId="77777777" w:rsidR="00526DE3" w:rsidRPr="002422B4" w:rsidRDefault="00526DE3" w:rsidP="009F523D">
            <w:r w:rsidRPr="002422B4">
              <w:t>Better performance compared to regular CDNN</w:t>
            </w:r>
          </w:p>
        </w:tc>
      </w:tr>
      <w:tr w:rsidR="00526DE3" w:rsidRPr="002422B4" w14:paraId="433F3DB4" w14:textId="77777777" w:rsidTr="009F523D">
        <w:tc>
          <w:tcPr>
            <w:tcW w:w="1613" w:type="dxa"/>
          </w:tcPr>
          <w:p w14:paraId="5EEFBF4D" w14:textId="77777777" w:rsidR="00526DE3" w:rsidRPr="002422B4" w:rsidRDefault="00526DE3" w:rsidP="009F523D">
            <w:proofErr w:type="spellStart"/>
            <w:r w:rsidRPr="002422B4">
              <w:t>Burhanettin</w:t>
            </w:r>
            <w:proofErr w:type="spellEnd"/>
            <w:r w:rsidRPr="002422B4">
              <w:t xml:space="preserve"> Ozdemir (2025) </w:t>
            </w:r>
            <w:r w:rsidRPr="00D67283">
              <w:rPr>
                <w:highlight w:val="lightGray"/>
              </w:rPr>
              <w:t>[107]</w:t>
            </w:r>
          </w:p>
        </w:tc>
        <w:tc>
          <w:tcPr>
            <w:tcW w:w="1643" w:type="dxa"/>
          </w:tcPr>
          <w:p w14:paraId="2E8AD14E" w14:textId="77777777" w:rsidR="00526DE3" w:rsidRPr="002422B4" w:rsidRDefault="00526DE3" w:rsidP="009F523D">
            <w:r w:rsidRPr="002422B4">
              <w:t>Attention enhanced inception next-based hybrid</w:t>
            </w:r>
            <w:r>
              <w:t xml:space="preserve"> </w:t>
            </w:r>
            <w:r w:rsidRPr="002422B4">
              <w:t xml:space="preserve">deep </w:t>
            </w:r>
            <w:r w:rsidRPr="002422B4">
              <w:lastRenderedPageBreak/>
              <w:t>learning model</w:t>
            </w:r>
          </w:p>
        </w:tc>
        <w:tc>
          <w:tcPr>
            <w:tcW w:w="1559" w:type="dxa"/>
          </w:tcPr>
          <w:p w14:paraId="1E8C5922" w14:textId="77777777" w:rsidR="00526DE3" w:rsidRPr="002422B4" w:rsidRDefault="00526DE3" w:rsidP="009F523D">
            <w:r w:rsidRPr="002422B4">
              <w:lastRenderedPageBreak/>
              <w:t>IQ-OTH/NCCD, Kaggle</w:t>
            </w:r>
          </w:p>
        </w:tc>
        <w:tc>
          <w:tcPr>
            <w:tcW w:w="893" w:type="dxa"/>
          </w:tcPr>
          <w:p w14:paraId="09441EE2" w14:textId="77777777" w:rsidR="00526DE3" w:rsidRPr="002422B4" w:rsidRDefault="00526DE3" w:rsidP="009F523D">
            <w:r w:rsidRPr="002422B4">
              <w:t>Public</w:t>
            </w:r>
          </w:p>
        </w:tc>
        <w:tc>
          <w:tcPr>
            <w:tcW w:w="1650" w:type="dxa"/>
          </w:tcPr>
          <w:p w14:paraId="15617A0E" w14:textId="77777777" w:rsidR="00526DE3" w:rsidRPr="002422B4" w:rsidRDefault="00526DE3" w:rsidP="009F523D">
            <w:r w:rsidRPr="002422B4">
              <w:t>Resizing method</w:t>
            </w:r>
          </w:p>
        </w:tc>
        <w:tc>
          <w:tcPr>
            <w:tcW w:w="2230" w:type="dxa"/>
          </w:tcPr>
          <w:p w14:paraId="5794162B" w14:textId="77777777" w:rsidR="00526DE3" w:rsidRPr="002422B4" w:rsidRDefault="00526DE3" w:rsidP="009F523D">
            <w:r w:rsidRPr="002422B4">
              <w:t>SGD optimizer, cropping, rotation, translation, scaling, and random noise methods</w:t>
            </w:r>
          </w:p>
        </w:tc>
        <w:tc>
          <w:tcPr>
            <w:tcW w:w="1704" w:type="dxa"/>
          </w:tcPr>
          <w:p w14:paraId="67235A77" w14:textId="77777777" w:rsidR="00526DE3" w:rsidRPr="002422B4" w:rsidRDefault="00526DE3" w:rsidP="009F523D">
            <w:r w:rsidRPr="002422B4">
              <w:t>60% for training, 10% for validation, and 30% for testing</w:t>
            </w:r>
          </w:p>
        </w:tc>
        <w:tc>
          <w:tcPr>
            <w:tcW w:w="3020" w:type="dxa"/>
          </w:tcPr>
          <w:p w14:paraId="5252882E" w14:textId="77777777" w:rsidR="00526DE3" w:rsidRPr="002422B4" w:rsidRDefault="00526DE3" w:rsidP="009F523D">
            <w:r w:rsidRPr="002422B4">
              <w:t xml:space="preserve">Better performance compared to ResNet50, DensNet169, EffiecientNetv2-medium, </w:t>
            </w:r>
            <w:proofErr w:type="spellStart"/>
            <w:r w:rsidRPr="002422B4">
              <w:t>ConvNeXt</w:t>
            </w:r>
            <w:proofErr w:type="spellEnd"/>
            <w:r w:rsidRPr="002422B4">
              <w:t>-base methods</w:t>
            </w:r>
          </w:p>
        </w:tc>
      </w:tr>
      <w:tr w:rsidR="00526DE3" w:rsidRPr="002422B4" w14:paraId="381E2EBC" w14:textId="77777777" w:rsidTr="009F523D">
        <w:tc>
          <w:tcPr>
            <w:tcW w:w="1613" w:type="dxa"/>
          </w:tcPr>
          <w:p w14:paraId="6C2EF8EE" w14:textId="77777777" w:rsidR="00526DE3" w:rsidRPr="002422B4" w:rsidRDefault="00526DE3" w:rsidP="009F523D">
            <w:proofErr w:type="spellStart"/>
            <w:r w:rsidRPr="002422B4">
              <w:t>Yossra</w:t>
            </w:r>
            <w:proofErr w:type="spellEnd"/>
            <w:r w:rsidRPr="002422B4">
              <w:t xml:space="preserve"> Hussain Ali (2023) </w:t>
            </w:r>
            <w:r w:rsidRPr="00D67283">
              <w:rPr>
                <w:highlight w:val="lightGray"/>
              </w:rPr>
              <w:t>[108]</w:t>
            </w:r>
          </w:p>
        </w:tc>
        <w:tc>
          <w:tcPr>
            <w:tcW w:w="1643" w:type="dxa"/>
          </w:tcPr>
          <w:p w14:paraId="6110BACB" w14:textId="77777777" w:rsidR="00526DE3" w:rsidRPr="002422B4" w:rsidRDefault="00526DE3" w:rsidP="009F523D">
            <w:r w:rsidRPr="002422B4">
              <w:t>Particle swarm optimization (PSO) algorithm</w:t>
            </w:r>
          </w:p>
        </w:tc>
        <w:tc>
          <w:tcPr>
            <w:tcW w:w="1559" w:type="dxa"/>
          </w:tcPr>
          <w:p w14:paraId="59DAF328" w14:textId="77777777" w:rsidR="00526DE3" w:rsidRPr="002422B4" w:rsidRDefault="00526DE3" w:rsidP="009F523D">
            <w:r w:rsidRPr="002422B4">
              <w:t>LISS, LIDC‑IDRI</w:t>
            </w:r>
          </w:p>
        </w:tc>
        <w:tc>
          <w:tcPr>
            <w:tcW w:w="893" w:type="dxa"/>
          </w:tcPr>
          <w:p w14:paraId="3FAF3793" w14:textId="77777777" w:rsidR="00526DE3" w:rsidRPr="002422B4" w:rsidRDefault="00526DE3" w:rsidP="009F523D">
            <w:r w:rsidRPr="002422B4">
              <w:t>Public</w:t>
            </w:r>
          </w:p>
        </w:tc>
        <w:tc>
          <w:tcPr>
            <w:tcW w:w="1650" w:type="dxa"/>
          </w:tcPr>
          <w:p w14:paraId="3FF3C769" w14:textId="77777777" w:rsidR="00526DE3" w:rsidRPr="002422B4" w:rsidRDefault="00526DE3" w:rsidP="009F523D">
            <w:r w:rsidRPr="002422B4">
              <w:t>Bayesian threshold‑based Taylor series approach, normalization method</w:t>
            </w:r>
          </w:p>
        </w:tc>
        <w:tc>
          <w:tcPr>
            <w:tcW w:w="2230" w:type="dxa"/>
          </w:tcPr>
          <w:p w14:paraId="0635EC27" w14:textId="77777777" w:rsidR="00526DE3" w:rsidRPr="002422B4" w:rsidRDefault="00526DE3" w:rsidP="009F523D">
            <w:r w:rsidRPr="002422B4">
              <w:t>Particle swarm optimization method</w:t>
            </w:r>
          </w:p>
        </w:tc>
        <w:tc>
          <w:tcPr>
            <w:tcW w:w="1704" w:type="dxa"/>
          </w:tcPr>
          <w:p w14:paraId="5DB141F3" w14:textId="77777777" w:rsidR="00526DE3" w:rsidRPr="002422B4" w:rsidRDefault="00526DE3" w:rsidP="009F523D">
            <w:r w:rsidRPr="002422B4">
              <w:t>80% for training, 20% for testing</w:t>
            </w:r>
          </w:p>
        </w:tc>
        <w:tc>
          <w:tcPr>
            <w:tcW w:w="3020" w:type="dxa"/>
          </w:tcPr>
          <w:p w14:paraId="743BE070" w14:textId="77777777" w:rsidR="00526DE3" w:rsidRPr="002422B4" w:rsidRDefault="00526DE3" w:rsidP="009F523D">
            <w:r w:rsidRPr="002422B4">
              <w:t>Better performance compared to support vector machine (SVM), probabilistic neural network (PNN), conventional CNN methods</w:t>
            </w:r>
          </w:p>
        </w:tc>
      </w:tr>
      <w:tr w:rsidR="00526DE3" w:rsidRPr="002422B4" w14:paraId="3340DEE3" w14:textId="77777777" w:rsidTr="009F523D">
        <w:tc>
          <w:tcPr>
            <w:tcW w:w="1613" w:type="dxa"/>
          </w:tcPr>
          <w:p w14:paraId="78F3BA7C" w14:textId="77777777" w:rsidR="00526DE3" w:rsidRPr="002422B4" w:rsidRDefault="00526DE3" w:rsidP="009F523D">
            <w:r w:rsidRPr="002422B4">
              <w:t xml:space="preserve">Sotiris Raptis (2024) </w:t>
            </w:r>
            <w:r w:rsidRPr="00D67283">
              <w:rPr>
                <w:highlight w:val="lightGray"/>
              </w:rPr>
              <w:t>[109]</w:t>
            </w:r>
          </w:p>
        </w:tc>
        <w:tc>
          <w:tcPr>
            <w:tcW w:w="1643" w:type="dxa"/>
          </w:tcPr>
          <w:p w14:paraId="39461F3C" w14:textId="77777777" w:rsidR="00526DE3" w:rsidRPr="002422B4" w:rsidRDefault="00526DE3" w:rsidP="009F523D">
            <w:r w:rsidRPr="002422B4">
              <w:t xml:space="preserve">DenseNet-201 CNN, </w:t>
            </w:r>
            <w:proofErr w:type="spellStart"/>
            <w:r w:rsidRPr="002422B4">
              <w:t>XGBoost</w:t>
            </w:r>
            <w:proofErr w:type="spellEnd"/>
            <w:r w:rsidRPr="002422B4">
              <w:t xml:space="preserve"> models</w:t>
            </w:r>
          </w:p>
        </w:tc>
        <w:tc>
          <w:tcPr>
            <w:tcW w:w="1559" w:type="dxa"/>
          </w:tcPr>
          <w:p w14:paraId="522901C2" w14:textId="77777777" w:rsidR="00526DE3" w:rsidRPr="002422B4" w:rsidRDefault="00526DE3" w:rsidP="009F523D">
            <w:r w:rsidRPr="002422B4">
              <w:t>CT-DICOM</w:t>
            </w:r>
          </w:p>
        </w:tc>
        <w:tc>
          <w:tcPr>
            <w:tcW w:w="893" w:type="dxa"/>
          </w:tcPr>
          <w:p w14:paraId="0A355BD4" w14:textId="77777777" w:rsidR="00526DE3" w:rsidRPr="002422B4" w:rsidRDefault="00526DE3" w:rsidP="009F523D">
            <w:r w:rsidRPr="002422B4">
              <w:t>Public</w:t>
            </w:r>
          </w:p>
        </w:tc>
        <w:tc>
          <w:tcPr>
            <w:tcW w:w="1650" w:type="dxa"/>
          </w:tcPr>
          <w:p w14:paraId="3C107A28" w14:textId="77777777" w:rsidR="00526DE3" w:rsidRPr="002422B4" w:rsidRDefault="00526DE3" w:rsidP="009F523D">
            <w:r w:rsidRPr="002422B4">
              <w:t>Resizing and normalization methods</w:t>
            </w:r>
          </w:p>
        </w:tc>
        <w:tc>
          <w:tcPr>
            <w:tcW w:w="2230" w:type="dxa"/>
          </w:tcPr>
          <w:p w14:paraId="5F2B1577" w14:textId="77777777" w:rsidR="00526DE3" w:rsidRPr="002422B4" w:rsidRDefault="00526DE3" w:rsidP="009F523D">
            <w:r w:rsidRPr="002422B4">
              <w:t>Random rotations, flipping, cropping, and scaling method</w:t>
            </w:r>
          </w:p>
        </w:tc>
        <w:tc>
          <w:tcPr>
            <w:tcW w:w="1704" w:type="dxa"/>
          </w:tcPr>
          <w:p w14:paraId="12E35445" w14:textId="77777777" w:rsidR="00526DE3" w:rsidRPr="002422B4" w:rsidRDefault="00526DE3" w:rsidP="009F523D">
            <w:r w:rsidRPr="002422B4">
              <w:t>60% for training, 20% for validation, and 30% for testing</w:t>
            </w:r>
          </w:p>
        </w:tc>
        <w:tc>
          <w:tcPr>
            <w:tcW w:w="3020" w:type="dxa"/>
          </w:tcPr>
          <w:p w14:paraId="36248CF8" w14:textId="77777777" w:rsidR="00526DE3" w:rsidRPr="002422B4" w:rsidRDefault="00526DE3" w:rsidP="009F523D">
            <w:r w:rsidRPr="002422B4">
              <w:t>Better performance compared to Grad-CAM, Local Interpretable Model-agnostic explanations (LIME), decision trees/rule-based models</w:t>
            </w:r>
          </w:p>
        </w:tc>
      </w:tr>
      <w:tr w:rsidR="00526DE3" w:rsidRPr="002422B4" w14:paraId="0D472577" w14:textId="77777777" w:rsidTr="009F523D">
        <w:tc>
          <w:tcPr>
            <w:tcW w:w="1613" w:type="dxa"/>
          </w:tcPr>
          <w:p w14:paraId="5AB3674E" w14:textId="77777777" w:rsidR="00526DE3" w:rsidRPr="002422B4" w:rsidRDefault="00526DE3" w:rsidP="009F523D">
            <w:r w:rsidRPr="002422B4">
              <w:t xml:space="preserve">Ailing Liu (2020) </w:t>
            </w:r>
            <w:r w:rsidRPr="00D67283">
              <w:rPr>
                <w:highlight w:val="lightGray"/>
              </w:rPr>
              <w:t>[110]</w:t>
            </w:r>
          </w:p>
        </w:tc>
        <w:tc>
          <w:tcPr>
            <w:tcW w:w="1643" w:type="dxa"/>
          </w:tcPr>
          <w:p w14:paraId="2F8F080F" w14:textId="77777777" w:rsidR="00526DE3" w:rsidRPr="002422B4" w:rsidRDefault="00526DE3" w:rsidP="009F523D">
            <w:r w:rsidRPr="002422B4">
              <w:t>Radiomics nomogram model</w:t>
            </w:r>
          </w:p>
        </w:tc>
        <w:tc>
          <w:tcPr>
            <w:tcW w:w="1559" w:type="dxa"/>
          </w:tcPr>
          <w:p w14:paraId="1D34F06F" w14:textId="77777777" w:rsidR="00526DE3" w:rsidRPr="002422B4" w:rsidRDefault="00526DE3" w:rsidP="009F523D">
            <w:r w:rsidRPr="002422B4">
              <w:t>Hospital dataset</w:t>
            </w:r>
          </w:p>
        </w:tc>
        <w:tc>
          <w:tcPr>
            <w:tcW w:w="893" w:type="dxa"/>
          </w:tcPr>
          <w:p w14:paraId="12F882A8" w14:textId="77777777" w:rsidR="00526DE3" w:rsidRPr="002422B4" w:rsidRDefault="00526DE3" w:rsidP="009F523D">
            <w:r w:rsidRPr="002422B4">
              <w:t>Private</w:t>
            </w:r>
          </w:p>
        </w:tc>
        <w:tc>
          <w:tcPr>
            <w:tcW w:w="1650" w:type="dxa"/>
          </w:tcPr>
          <w:p w14:paraId="62B92093" w14:textId="77777777" w:rsidR="00526DE3" w:rsidRPr="002422B4" w:rsidRDefault="00526DE3" w:rsidP="009F523D">
            <w:r w:rsidRPr="002422B4">
              <w:t>Gaussian filter,</w:t>
            </w:r>
            <w:r>
              <w:t xml:space="preserve"> </w:t>
            </w:r>
            <w:r w:rsidRPr="002422B4">
              <w:t>Wavelet filter</w:t>
            </w:r>
          </w:p>
        </w:tc>
        <w:tc>
          <w:tcPr>
            <w:tcW w:w="2230" w:type="dxa"/>
          </w:tcPr>
          <w:p w14:paraId="7323946C" w14:textId="77777777" w:rsidR="00526DE3" w:rsidRPr="002422B4" w:rsidRDefault="00526DE3" w:rsidP="009F523D">
            <w:pPr>
              <w:jc w:val="center"/>
            </w:pPr>
            <w:r w:rsidRPr="00DD6134">
              <w:t>‒</w:t>
            </w:r>
          </w:p>
        </w:tc>
        <w:tc>
          <w:tcPr>
            <w:tcW w:w="1704" w:type="dxa"/>
          </w:tcPr>
          <w:p w14:paraId="3701D817" w14:textId="77777777" w:rsidR="00526DE3" w:rsidRPr="002422B4" w:rsidRDefault="00526DE3" w:rsidP="009F523D">
            <w:r w:rsidRPr="002422B4">
              <w:t>70% for training, 30% for validation</w:t>
            </w:r>
          </w:p>
        </w:tc>
        <w:tc>
          <w:tcPr>
            <w:tcW w:w="3020" w:type="dxa"/>
          </w:tcPr>
          <w:p w14:paraId="5CCBB0B6" w14:textId="77777777" w:rsidR="00526DE3" w:rsidRPr="002422B4" w:rsidRDefault="00526DE3" w:rsidP="009F523D">
            <w:r w:rsidRPr="002422B4">
              <w:t xml:space="preserve">Radiologist performance  </w:t>
            </w:r>
          </w:p>
        </w:tc>
      </w:tr>
      <w:tr w:rsidR="00526DE3" w:rsidRPr="002422B4" w14:paraId="5389D2B0" w14:textId="77777777" w:rsidTr="009F523D">
        <w:tc>
          <w:tcPr>
            <w:tcW w:w="1613" w:type="dxa"/>
          </w:tcPr>
          <w:p w14:paraId="7D74F68E" w14:textId="77777777" w:rsidR="00526DE3" w:rsidRPr="002422B4" w:rsidRDefault="00526DE3" w:rsidP="009F523D">
            <w:r w:rsidRPr="002422B4">
              <w:t xml:space="preserve">Imran Shafi (2022) </w:t>
            </w:r>
            <w:r w:rsidRPr="00C951BF">
              <w:rPr>
                <w:highlight w:val="lightGray"/>
              </w:rPr>
              <w:t>[111]</w:t>
            </w:r>
          </w:p>
        </w:tc>
        <w:tc>
          <w:tcPr>
            <w:tcW w:w="1643" w:type="dxa"/>
          </w:tcPr>
          <w:p w14:paraId="0B23ABDC" w14:textId="77777777" w:rsidR="00526DE3" w:rsidRPr="002422B4" w:rsidRDefault="00526DE3" w:rsidP="009F523D">
            <w:r w:rsidRPr="002422B4">
              <w:t>Deep learning-assisted SVM-based</w:t>
            </w:r>
            <w:r>
              <w:t xml:space="preserve"> </w:t>
            </w:r>
            <w:r w:rsidRPr="002422B4">
              <w:t>model</w:t>
            </w:r>
          </w:p>
        </w:tc>
        <w:tc>
          <w:tcPr>
            <w:tcW w:w="1559" w:type="dxa"/>
          </w:tcPr>
          <w:p w14:paraId="7284DD94" w14:textId="77777777" w:rsidR="00526DE3" w:rsidRPr="002422B4" w:rsidRDefault="00526DE3" w:rsidP="009F523D">
            <w:r w:rsidRPr="002422B4">
              <w:t>LUNA16</w:t>
            </w:r>
          </w:p>
        </w:tc>
        <w:tc>
          <w:tcPr>
            <w:tcW w:w="893" w:type="dxa"/>
          </w:tcPr>
          <w:p w14:paraId="6E355B9E" w14:textId="77777777" w:rsidR="00526DE3" w:rsidRPr="002422B4" w:rsidRDefault="00526DE3" w:rsidP="009F523D">
            <w:r w:rsidRPr="002422B4">
              <w:t>Public</w:t>
            </w:r>
          </w:p>
        </w:tc>
        <w:tc>
          <w:tcPr>
            <w:tcW w:w="1650" w:type="dxa"/>
          </w:tcPr>
          <w:p w14:paraId="1008A91F" w14:textId="77777777" w:rsidR="00526DE3" w:rsidRPr="002422B4" w:rsidRDefault="00526DE3" w:rsidP="009F523D">
            <w:r w:rsidRPr="002422B4">
              <w:t xml:space="preserve">Deep learning-based capsule network </w:t>
            </w:r>
            <w:proofErr w:type="spellStart"/>
            <w:r w:rsidRPr="002422B4">
              <w:t>CapsNet</w:t>
            </w:r>
            <w:proofErr w:type="spellEnd"/>
            <w:r w:rsidRPr="002422B4">
              <w:t xml:space="preserve"> method</w:t>
            </w:r>
          </w:p>
        </w:tc>
        <w:tc>
          <w:tcPr>
            <w:tcW w:w="2230" w:type="dxa"/>
          </w:tcPr>
          <w:p w14:paraId="374CD351" w14:textId="77777777" w:rsidR="00526DE3" w:rsidRPr="002422B4" w:rsidRDefault="00526DE3" w:rsidP="009F523D">
            <w:pPr>
              <w:jc w:val="center"/>
            </w:pPr>
            <w:r w:rsidRPr="00DD6134">
              <w:t>‒</w:t>
            </w:r>
          </w:p>
        </w:tc>
        <w:tc>
          <w:tcPr>
            <w:tcW w:w="1704" w:type="dxa"/>
          </w:tcPr>
          <w:p w14:paraId="1953A817" w14:textId="77777777" w:rsidR="00526DE3" w:rsidRPr="002422B4" w:rsidRDefault="00526DE3" w:rsidP="009F523D">
            <w:r w:rsidRPr="002422B4">
              <w:t>80% for training, 10% for validation, and 10% for testing</w:t>
            </w:r>
          </w:p>
        </w:tc>
        <w:tc>
          <w:tcPr>
            <w:tcW w:w="3020" w:type="dxa"/>
          </w:tcPr>
          <w:p w14:paraId="39642FC8" w14:textId="77777777" w:rsidR="00526DE3" w:rsidRPr="002422B4" w:rsidRDefault="00526DE3" w:rsidP="009F523D">
            <w:r w:rsidRPr="002422B4">
              <w:t xml:space="preserve">Better performance compared to Watershed segmentation, KNN, NB, SVM, CNN, Google Net, </w:t>
            </w:r>
            <w:r w:rsidRPr="002422B4">
              <w:lastRenderedPageBreak/>
              <w:t>DCNN, GBM + 3D CNN methods</w:t>
            </w:r>
          </w:p>
        </w:tc>
      </w:tr>
      <w:tr w:rsidR="00526DE3" w:rsidRPr="002422B4" w14:paraId="72EA505B" w14:textId="77777777" w:rsidTr="009F523D">
        <w:tc>
          <w:tcPr>
            <w:tcW w:w="1613" w:type="dxa"/>
          </w:tcPr>
          <w:p w14:paraId="69648B44" w14:textId="77777777" w:rsidR="00526DE3" w:rsidRPr="002422B4" w:rsidRDefault="00526DE3" w:rsidP="009F523D">
            <w:r w:rsidRPr="002422B4">
              <w:lastRenderedPageBreak/>
              <w:t xml:space="preserve">Martina Sollini (2023) </w:t>
            </w:r>
            <w:r w:rsidRPr="00C951BF">
              <w:rPr>
                <w:highlight w:val="lightGray"/>
              </w:rPr>
              <w:t>[112]</w:t>
            </w:r>
            <w:r w:rsidRPr="002422B4">
              <w:t xml:space="preserve"> </w:t>
            </w:r>
          </w:p>
        </w:tc>
        <w:tc>
          <w:tcPr>
            <w:tcW w:w="1643" w:type="dxa"/>
          </w:tcPr>
          <w:p w14:paraId="513FAE08" w14:textId="77777777" w:rsidR="00526DE3" w:rsidRPr="002422B4" w:rsidRDefault="00526DE3" w:rsidP="009F523D">
            <w:r w:rsidRPr="002422B4">
              <w:t>Computer-aided diagnosis (</w:t>
            </w:r>
            <w:proofErr w:type="spellStart"/>
            <w:r w:rsidRPr="002422B4">
              <w:t>CADx</w:t>
            </w:r>
            <w:proofErr w:type="spellEnd"/>
            <w:r w:rsidRPr="002422B4">
              <w:t>) module</w:t>
            </w:r>
          </w:p>
        </w:tc>
        <w:tc>
          <w:tcPr>
            <w:tcW w:w="1559" w:type="dxa"/>
          </w:tcPr>
          <w:p w14:paraId="13044C30" w14:textId="77777777" w:rsidR="00526DE3" w:rsidRPr="002422B4" w:rsidRDefault="00526DE3" w:rsidP="009F523D">
            <w:r w:rsidRPr="002422B4">
              <w:t>LUNA 16, ICH_s1 and ICH_s2</w:t>
            </w:r>
          </w:p>
        </w:tc>
        <w:tc>
          <w:tcPr>
            <w:tcW w:w="893" w:type="dxa"/>
          </w:tcPr>
          <w:p w14:paraId="26EB9AC4" w14:textId="77777777" w:rsidR="00526DE3" w:rsidRPr="002422B4" w:rsidRDefault="00526DE3" w:rsidP="009F523D">
            <w:r w:rsidRPr="002422B4">
              <w:t>Public</w:t>
            </w:r>
          </w:p>
        </w:tc>
        <w:tc>
          <w:tcPr>
            <w:tcW w:w="1650" w:type="dxa"/>
          </w:tcPr>
          <w:p w14:paraId="379D1610" w14:textId="77777777" w:rsidR="00526DE3" w:rsidRPr="002422B4" w:rsidRDefault="00526DE3" w:rsidP="009F523D">
            <w:r w:rsidRPr="002422B4">
              <w:t>Neural network preprocessor</w:t>
            </w:r>
          </w:p>
        </w:tc>
        <w:tc>
          <w:tcPr>
            <w:tcW w:w="2230" w:type="dxa"/>
          </w:tcPr>
          <w:p w14:paraId="20643AE2" w14:textId="77777777" w:rsidR="00526DE3" w:rsidRPr="002422B4" w:rsidRDefault="00526DE3" w:rsidP="009F523D">
            <w:r w:rsidRPr="002422B4">
              <w:t>Adam optimizer, random rotations, flipping, and brightness variation methods</w:t>
            </w:r>
          </w:p>
        </w:tc>
        <w:tc>
          <w:tcPr>
            <w:tcW w:w="1704" w:type="dxa"/>
          </w:tcPr>
          <w:p w14:paraId="4033A620" w14:textId="77777777" w:rsidR="00526DE3" w:rsidRPr="002422B4" w:rsidRDefault="00526DE3" w:rsidP="009F523D">
            <w:r w:rsidRPr="002422B4">
              <w:t>70% for training, 20% for validation, and 10% for testing</w:t>
            </w:r>
          </w:p>
        </w:tc>
        <w:tc>
          <w:tcPr>
            <w:tcW w:w="3020" w:type="dxa"/>
          </w:tcPr>
          <w:p w14:paraId="1878F20B" w14:textId="77777777" w:rsidR="00526DE3" w:rsidRPr="002422B4" w:rsidRDefault="00526DE3" w:rsidP="009F523D">
            <w:pPr>
              <w:jc w:val="center"/>
            </w:pPr>
            <w:r>
              <w:t>‒</w:t>
            </w:r>
          </w:p>
        </w:tc>
      </w:tr>
      <w:tr w:rsidR="00526DE3" w:rsidRPr="002422B4" w14:paraId="02569A1F" w14:textId="77777777" w:rsidTr="009F523D">
        <w:tc>
          <w:tcPr>
            <w:tcW w:w="1613" w:type="dxa"/>
          </w:tcPr>
          <w:p w14:paraId="2219B463" w14:textId="77777777" w:rsidR="00526DE3" w:rsidRPr="002422B4" w:rsidRDefault="00526DE3" w:rsidP="009F523D">
            <w:r w:rsidRPr="002422B4">
              <w:t xml:space="preserve">Mohammad Alamgeer (2023) </w:t>
            </w:r>
            <w:r w:rsidRPr="00C951BF">
              <w:rPr>
                <w:highlight w:val="lightGray"/>
              </w:rPr>
              <w:t>[113]</w:t>
            </w:r>
          </w:p>
        </w:tc>
        <w:tc>
          <w:tcPr>
            <w:tcW w:w="1643" w:type="dxa"/>
          </w:tcPr>
          <w:p w14:paraId="4F2A0139" w14:textId="77777777" w:rsidR="00526DE3" w:rsidRPr="002422B4" w:rsidRDefault="00526DE3" w:rsidP="009F523D">
            <w:r w:rsidRPr="002422B4">
              <w:t>Dung beetle optimization modified deep feature fusion model for lung cancer</w:t>
            </w:r>
            <w:r>
              <w:t xml:space="preserve"> </w:t>
            </w:r>
            <w:r w:rsidRPr="002422B4">
              <w:t>detection and classification (DBOMDFF-LCC) technique</w:t>
            </w:r>
          </w:p>
        </w:tc>
        <w:tc>
          <w:tcPr>
            <w:tcW w:w="1559" w:type="dxa"/>
          </w:tcPr>
          <w:p w14:paraId="197DB795" w14:textId="77777777" w:rsidR="00526DE3" w:rsidRPr="002422B4" w:rsidRDefault="00526DE3" w:rsidP="009F523D">
            <w:proofErr w:type="spellStart"/>
            <w:r w:rsidRPr="002422B4">
              <w:t>Lungdb</w:t>
            </w:r>
            <w:proofErr w:type="spellEnd"/>
            <w:r w:rsidRPr="002422B4">
              <w:t xml:space="preserve"> </w:t>
            </w:r>
          </w:p>
        </w:tc>
        <w:tc>
          <w:tcPr>
            <w:tcW w:w="893" w:type="dxa"/>
          </w:tcPr>
          <w:p w14:paraId="06F89ABC" w14:textId="77777777" w:rsidR="00526DE3" w:rsidRPr="002422B4" w:rsidRDefault="00526DE3" w:rsidP="009F523D">
            <w:r w:rsidRPr="002422B4">
              <w:t>Public</w:t>
            </w:r>
          </w:p>
        </w:tc>
        <w:tc>
          <w:tcPr>
            <w:tcW w:w="1650" w:type="dxa"/>
          </w:tcPr>
          <w:p w14:paraId="0A54DC57" w14:textId="77777777" w:rsidR="00526DE3" w:rsidRPr="002422B4" w:rsidRDefault="00526DE3" w:rsidP="009F523D">
            <w:pPr>
              <w:jc w:val="center"/>
            </w:pPr>
            <w:r>
              <w:t>‒</w:t>
            </w:r>
          </w:p>
        </w:tc>
        <w:tc>
          <w:tcPr>
            <w:tcW w:w="2230" w:type="dxa"/>
          </w:tcPr>
          <w:p w14:paraId="7495B85D" w14:textId="77777777" w:rsidR="00526DE3" w:rsidRPr="002422B4" w:rsidRDefault="00526DE3" w:rsidP="009F523D">
            <w:r w:rsidRPr="002422B4">
              <w:t>Dung beetle optimization method</w:t>
            </w:r>
          </w:p>
        </w:tc>
        <w:tc>
          <w:tcPr>
            <w:tcW w:w="1704" w:type="dxa"/>
          </w:tcPr>
          <w:p w14:paraId="2ECEC1EB" w14:textId="77777777" w:rsidR="00526DE3" w:rsidRPr="002422B4" w:rsidRDefault="00526DE3" w:rsidP="009F523D">
            <w:r w:rsidRPr="002422B4">
              <w:t>70% for training, 30% for testing, 80% for training, 20% for testing</w:t>
            </w:r>
          </w:p>
        </w:tc>
        <w:tc>
          <w:tcPr>
            <w:tcW w:w="3020" w:type="dxa"/>
          </w:tcPr>
          <w:p w14:paraId="4CF23135" w14:textId="77777777" w:rsidR="00526DE3" w:rsidRPr="002422B4" w:rsidRDefault="00526DE3" w:rsidP="009F523D">
            <w:r w:rsidRPr="002422B4">
              <w:t>Better performance compared to ODNN, KNN, DNN, YOLO-DLN, DBN-LND, AGFLCC-DGM methods</w:t>
            </w:r>
          </w:p>
        </w:tc>
      </w:tr>
      <w:tr w:rsidR="00526DE3" w:rsidRPr="002422B4" w14:paraId="0014428B" w14:textId="77777777" w:rsidTr="009F523D">
        <w:tc>
          <w:tcPr>
            <w:tcW w:w="1613" w:type="dxa"/>
          </w:tcPr>
          <w:p w14:paraId="4F633EE6" w14:textId="77777777" w:rsidR="00526DE3" w:rsidRPr="002422B4" w:rsidRDefault="00526DE3" w:rsidP="009F523D">
            <w:r w:rsidRPr="002422B4">
              <w:t xml:space="preserve">Anum Masood (2019) </w:t>
            </w:r>
            <w:r w:rsidRPr="00C951BF">
              <w:rPr>
                <w:highlight w:val="lightGray"/>
              </w:rPr>
              <w:t>[114]</w:t>
            </w:r>
          </w:p>
        </w:tc>
        <w:tc>
          <w:tcPr>
            <w:tcW w:w="1643" w:type="dxa"/>
          </w:tcPr>
          <w:p w14:paraId="2D70DAC5" w14:textId="77777777" w:rsidR="00526DE3" w:rsidRPr="002422B4" w:rsidRDefault="00526DE3" w:rsidP="009F523D">
            <w:r w:rsidRPr="002422B4">
              <w:t xml:space="preserve">Cloud-based 3D deep convolutional neural </w:t>
            </w:r>
            <w:r w:rsidRPr="002422B4">
              <w:lastRenderedPageBreak/>
              <w:t>network (3DDCNN)</w:t>
            </w:r>
          </w:p>
        </w:tc>
        <w:tc>
          <w:tcPr>
            <w:tcW w:w="1559" w:type="dxa"/>
          </w:tcPr>
          <w:p w14:paraId="5D85808C" w14:textId="77777777" w:rsidR="00526DE3" w:rsidRPr="002422B4" w:rsidRDefault="00526DE3" w:rsidP="009F523D">
            <w:r w:rsidRPr="002422B4">
              <w:lastRenderedPageBreak/>
              <w:t>LUNA16,</w:t>
            </w:r>
            <w:r>
              <w:t xml:space="preserve"> </w:t>
            </w:r>
            <w:r w:rsidRPr="002422B4">
              <w:t>ANODE09, LIDC-IDR</w:t>
            </w:r>
          </w:p>
        </w:tc>
        <w:tc>
          <w:tcPr>
            <w:tcW w:w="893" w:type="dxa"/>
          </w:tcPr>
          <w:p w14:paraId="65A1518D" w14:textId="77777777" w:rsidR="00526DE3" w:rsidRPr="002422B4" w:rsidRDefault="00526DE3" w:rsidP="009F523D">
            <w:r w:rsidRPr="002422B4">
              <w:t>Public</w:t>
            </w:r>
          </w:p>
        </w:tc>
        <w:tc>
          <w:tcPr>
            <w:tcW w:w="1650" w:type="dxa"/>
          </w:tcPr>
          <w:p w14:paraId="78C26E21" w14:textId="77777777" w:rsidR="00526DE3" w:rsidRPr="002422B4" w:rsidRDefault="00526DE3" w:rsidP="009F523D">
            <w:r w:rsidRPr="002422B4">
              <w:t xml:space="preserve">Multi-scale ROI patches, multi-angle ROI patches, </w:t>
            </w:r>
            <w:r w:rsidRPr="002422B4">
              <w:lastRenderedPageBreak/>
              <w:t>multi-view combination</w:t>
            </w:r>
          </w:p>
        </w:tc>
        <w:tc>
          <w:tcPr>
            <w:tcW w:w="2230" w:type="dxa"/>
          </w:tcPr>
          <w:p w14:paraId="5607D502" w14:textId="77777777" w:rsidR="00526DE3" w:rsidRPr="002422B4" w:rsidRDefault="00526DE3" w:rsidP="009F523D">
            <w:r w:rsidRPr="002422B4">
              <w:lastRenderedPageBreak/>
              <w:t>Cropping, duplicating, random translation methods, Adam optimizer</w:t>
            </w:r>
          </w:p>
        </w:tc>
        <w:tc>
          <w:tcPr>
            <w:tcW w:w="1704" w:type="dxa"/>
          </w:tcPr>
          <w:p w14:paraId="058392A9" w14:textId="77777777" w:rsidR="00526DE3" w:rsidRPr="002422B4" w:rsidRDefault="00526DE3" w:rsidP="009F523D">
            <w:pPr>
              <w:jc w:val="center"/>
            </w:pPr>
            <w:r>
              <w:t>‒</w:t>
            </w:r>
          </w:p>
        </w:tc>
        <w:tc>
          <w:tcPr>
            <w:tcW w:w="3020" w:type="dxa"/>
          </w:tcPr>
          <w:p w14:paraId="239E0436" w14:textId="77777777" w:rsidR="00526DE3" w:rsidRPr="002422B4" w:rsidRDefault="00526DE3" w:rsidP="009F523D">
            <w:r w:rsidRPr="002422B4">
              <w:t>Better performance compared to CNN, MTANNs, FCN, MC-CNN methods</w:t>
            </w:r>
          </w:p>
        </w:tc>
      </w:tr>
      <w:tr w:rsidR="00526DE3" w:rsidRPr="002422B4" w14:paraId="0FBEBD61" w14:textId="77777777" w:rsidTr="009F523D">
        <w:tc>
          <w:tcPr>
            <w:tcW w:w="1613" w:type="dxa"/>
          </w:tcPr>
          <w:p w14:paraId="24498772" w14:textId="77777777" w:rsidR="00526DE3" w:rsidRPr="002422B4" w:rsidRDefault="00526DE3" w:rsidP="009F523D">
            <w:r w:rsidRPr="002422B4">
              <w:t xml:space="preserve">Ling Zhang (2023) </w:t>
            </w:r>
            <w:r w:rsidRPr="00C951BF">
              <w:rPr>
                <w:highlight w:val="lightGray"/>
              </w:rPr>
              <w:t>[115]</w:t>
            </w:r>
          </w:p>
        </w:tc>
        <w:tc>
          <w:tcPr>
            <w:tcW w:w="1643" w:type="dxa"/>
          </w:tcPr>
          <w:p w14:paraId="33DDD5B1" w14:textId="77777777" w:rsidR="00526DE3" w:rsidRPr="002422B4" w:rsidRDefault="00526DE3" w:rsidP="009F523D">
            <w:r w:rsidRPr="002422B4">
              <w:t>Radiomics model</w:t>
            </w:r>
          </w:p>
        </w:tc>
        <w:tc>
          <w:tcPr>
            <w:tcW w:w="1559" w:type="dxa"/>
          </w:tcPr>
          <w:p w14:paraId="605BAE08" w14:textId="77777777" w:rsidR="00526DE3" w:rsidRPr="002422B4" w:rsidRDefault="00526DE3" w:rsidP="009F523D">
            <w:r w:rsidRPr="002422B4">
              <w:t>Hospital dataset</w:t>
            </w:r>
          </w:p>
        </w:tc>
        <w:tc>
          <w:tcPr>
            <w:tcW w:w="893" w:type="dxa"/>
          </w:tcPr>
          <w:p w14:paraId="383054BB" w14:textId="77777777" w:rsidR="00526DE3" w:rsidRPr="002422B4" w:rsidRDefault="00526DE3" w:rsidP="009F523D">
            <w:r w:rsidRPr="002422B4">
              <w:t>Cohort</w:t>
            </w:r>
          </w:p>
        </w:tc>
        <w:tc>
          <w:tcPr>
            <w:tcW w:w="1650" w:type="dxa"/>
          </w:tcPr>
          <w:p w14:paraId="312F4C06" w14:textId="77777777" w:rsidR="00526DE3" w:rsidRPr="002422B4" w:rsidRDefault="00526DE3" w:rsidP="009F523D">
            <w:pPr>
              <w:jc w:val="center"/>
            </w:pPr>
            <w:r w:rsidRPr="00F16E0F">
              <w:t>‒</w:t>
            </w:r>
          </w:p>
        </w:tc>
        <w:tc>
          <w:tcPr>
            <w:tcW w:w="2230" w:type="dxa"/>
          </w:tcPr>
          <w:p w14:paraId="7E843D98" w14:textId="77777777" w:rsidR="00526DE3" w:rsidRPr="002422B4" w:rsidRDefault="00526DE3" w:rsidP="009F523D">
            <w:pPr>
              <w:jc w:val="center"/>
            </w:pPr>
            <w:r w:rsidRPr="00F16E0F">
              <w:t>‒</w:t>
            </w:r>
          </w:p>
        </w:tc>
        <w:tc>
          <w:tcPr>
            <w:tcW w:w="1704" w:type="dxa"/>
          </w:tcPr>
          <w:p w14:paraId="323BF1FF" w14:textId="77777777" w:rsidR="00526DE3" w:rsidRPr="002422B4" w:rsidRDefault="00526DE3" w:rsidP="009F523D">
            <w:r w:rsidRPr="002422B4">
              <w:t>70% for training, 30% for testing</w:t>
            </w:r>
          </w:p>
        </w:tc>
        <w:tc>
          <w:tcPr>
            <w:tcW w:w="3020" w:type="dxa"/>
          </w:tcPr>
          <w:p w14:paraId="40BF8E31" w14:textId="77777777" w:rsidR="00526DE3" w:rsidRPr="002422B4" w:rsidRDefault="00526DE3" w:rsidP="009F523D">
            <w:r w:rsidRPr="002422B4">
              <w:t>-</w:t>
            </w:r>
          </w:p>
        </w:tc>
      </w:tr>
      <w:tr w:rsidR="00526DE3" w:rsidRPr="002422B4" w14:paraId="473AC2C6" w14:textId="77777777" w:rsidTr="009F523D">
        <w:tc>
          <w:tcPr>
            <w:tcW w:w="1613" w:type="dxa"/>
          </w:tcPr>
          <w:p w14:paraId="2373E1F8" w14:textId="77777777" w:rsidR="00526DE3" w:rsidRPr="002422B4" w:rsidRDefault="00526DE3" w:rsidP="009F523D">
            <w:r w:rsidRPr="002422B4">
              <w:t xml:space="preserve">Guanghui Song (2024) </w:t>
            </w:r>
            <w:r w:rsidRPr="00C951BF">
              <w:rPr>
                <w:highlight w:val="lightGray"/>
              </w:rPr>
              <w:t>[116]</w:t>
            </w:r>
          </w:p>
        </w:tc>
        <w:tc>
          <w:tcPr>
            <w:tcW w:w="1643" w:type="dxa"/>
          </w:tcPr>
          <w:p w14:paraId="2FB0B59F" w14:textId="77777777" w:rsidR="00526DE3" w:rsidRPr="002422B4" w:rsidRDefault="00526DE3" w:rsidP="009F523D">
            <w:r w:rsidRPr="002422B4">
              <w:t xml:space="preserve">Two-dimensional sequence detection model based on a </w:t>
            </w:r>
            <w:proofErr w:type="spellStart"/>
            <w:r w:rsidRPr="002422B4">
              <w:t>ConvLSTM</w:t>
            </w:r>
            <w:proofErr w:type="spellEnd"/>
            <w:r w:rsidRPr="002422B4">
              <w:t xml:space="preserve"> (Convolutional</w:t>
            </w:r>
            <w:r>
              <w:t xml:space="preserve"> </w:t>
            </w:r>
            <w:r w:rsidRPr="002422B4">
              <w:t>Long Short-Term Memory) network and U-shaped structure network</w:t>
            </w:r>
          </w:p>
        </w:tc>
        <w:tc>
          <w:tcPr>
            <w:tcW w:w="1559" w:type="dxa"/>
          </w:tcPr>
          <w:p w14:paraId="29345607" w14:textId="77777777" w:rsidR="00526DE3" w:rsidRPr="002422B4" w:rsidRDefault="00526DE3" w:rsidP="009F523D">
            <w:r w:rsidRPr="002422B4">
              <w:t>LIDC-IDRI, LUNA16</w:t>
            </w:r>
          </w:p>
        </w:tc>
        <w:tc>
          <w:tcPr>
            <w:tcW w:w="893" w:type="dxa"/>
          </w:tcPr>
          <w:p w14:paraId="57D50609" w14:textId="77777777" w:rsidR="00526DE3" w:rsidRPr="002422B4" w:rsidRDefault="00526DE3" w:rsidP="009F523D">
            <w:r w:rsidRPr="002422B4">
              <w:t>Public</w:t>
            </w:r>
          </w:p>
        </w:tc>
        <w:tc>
          <w:tcPr>
            <w:tcW w:w="1650" w:type="dxa"/>
          </w:tcPr>
          <w:p w14:paraId="225569A7" w14:textId="77777777" w:rsidR="00526DE3" w:rsidRPr="002422B4" w:rsidRDefault="00526DE3" w:rsidP="009F523D">
            <w:r w:rsidRPr="002422B4">
              <w:t>Preprocessing methods</w:t>
            </w:r>
          </w:p>
        </w:tc>
        <w:tc>
          <w:tcPr>
            <w:tcW w:w="2230" w:type="dxa"/>
          </w:tcPr>
          <w:p w14:paraId="41C2F21A" w14:textId="77777777" w:rsidR="00526DE3" w:rsidRPr="002422B4" w:rsidRDefault="00526DE3" w:rsidP="009F523D">
            <w:r w:rsidRPr="002422B4">
              <w:t>Stochastic gradient descent (SGD) algorithm</w:t>
            </w:r>
          </w:p>
        </w:tc>
        <w:tc>
          <w:tcPr>
            <w:tcW w:w="1704" w:type="dxa"/>
          </w:tcPr>
          <w:p w14:paraId="6ECE9F64" w14:textId="77777777" w:rsidR="00526DE3" w:rsidRPr="002422B4" w:rsidRDefault="00526DE3" w:rsidP="009F523D">
            <w:r w:rsidRPr="002422B4">
              <w:t>60% for training, 40% for testing</w:t>
            </w:r>
          </w:p>
        </w:tc>
        <w:tc>
          <w:tcPr>
            <w:tcW w:w="3020" w:type="dxa"/>
          </w:tcPr>
          <w:p w14:paraId="07C5B844" w14:textId="77777777" w:rsidR="00526DE3" w:rsidRPr="002422B4" w:rsidRDefault="00526DE3" w:rsidP="009F523D">
            <w:r w:rsidRPr="002422B4">
              <w:t xml:space="preserve">Better performance compared to 3D RPN, </w:t>
            </w:r>
            <w:proofErr w:type="spellStart"/>
            <w:r w:rsidRPr="002422B4">
              <w:t>NoduleNet</w:t>
            </w:r>
            <w:proofErr w:type="spellEnd"/>
            <w:r w:rsidRPr="002422B4">
              <w:t xml:space="preserve"> methods</w:t>
            </w:r>
          </w:p>
        </w:tc>
      </w:tr>
      <w:tr w:rsidR="00526DE3" w:rsidRPr="002422B4" w14:paraId="10F51D0C" w14:textId="77777777" w:rsidTr="009F523D">
        <w:tc>
          <w:tcPr>
            <w:tcW w:w="1613" w:type="dxa"/>
          </w:tcPr>
          <w:p w14:paraId="344EF701" w14:textId="77777777" w:rsidR="00526DE3" w:rsidRPr="002422B4" w:rsidRDefault="00526DE3" w:rsidP="009F523D">
            <w:r w:rsidRPr="002422B4">
              <w:lastRenderedPageBreak/>
              <w:t xml:space="preserve">Mohd </w:t>
            </w:r>
            <w:proofErr w:type="spellStart"/>
            <w:r w:rsidRPr="002422B4">
              <w:t>Munazzer</w:t>
            </w:r>
            <w:proofErr w:type="spellEnd"/>
            <w:r w:rsidRPr="002422B4">
              <w:t xml:space="preserve"> Ansari (2025) </w:t>
            </w:r>
            <w:r w:rsidRPr="00C951BF">
              <w:rPr>
                <w:highlight w:val="lightGray"/>
              </w:rPr>
              <w:t>[117]</w:t>
            </w:r>
          </w:p>
        </w:tc>
        <w:tc>
          <w:tcPr>
            <w:tcW w:w="1643" w:type="dxa"/>
          </w:tcPr>
          <w:p w14:paraId="5466A95E" w14:textId="77777777" w:rsidR="00526DE3" w:rsidRPr="002422B4" w:rsidRDefault="00526DE3" w:rsidP="009F523D">
            <w:r w:rsidRPr="002422B4">
              <w:t>SVMVGGNet-16</w:t>
            </w:r>
          </w:p>
        </w:tc>
        <w:tc>
          <w:tcPr>
            <w:tcW w:w="1559" w:type="dxa"/>
          </w:tcPr>
          <w:p w14:paraId="017C6A59" w14:textId="77777777" w:rsidR="00526DE3" w:rsidRPr="002422B4" w:rsidRDefault="00526DE3" w:rsidP="009F523D">
            <w:r w:rsidRPr="002422B4">
              <w:t>LIDC-IDRI</w:t>
            </w:r>
          </w:p>
        </w:tc>
        <w:tc>
          <w:tcPr>
            <w:tcW w:w="893" w:type="dxa"/>
          </w:tcPr>
          <w:p w14:paraId="1D087ABA" w14:textId="77777777" w:rsidR="00526DE3" w:rsidRPr="002422B4" w:rsidRDefault="00526DE3" w:rsidP="009F523D">
            <w:r w:rsidRPr="002422B4">
              <w:t>Public</w:t>
            </w:r>
          </w:p>
        </w:tc>
        <w:tc>
          <w:tcPr>
            <w:tcW w:w="1650" w:type="dxa"/>
          </w:tcPr>
          <w:p w14:paraId="6958F35B" w14:textId="77777777" w:rsidR="00526DE3" w:rsidRPr="002422B4" w:rsidRDefault="00526DE3" w:rsidP="009F523D">
            <w:r w:rsidRPr="002422B4">
              <w:t>Median filter,</w:t>
            </w:r>
            <w:r>
              <w:t xml:space="preserve"> </w:t>
            </w:r>
            <w:r w:rsidRPr="002422B4">
              <w:t>histogram equalization, thresholding, edge detection</w:t>
            </w:r>
          </w:p>
        </w:tc>
        <w:tc>
          <w:tcPr>
            <w:tcW w:w="2230" w:type="dxa"/>
          </w:tcPr>
          <w:p w14:paraId="147CE1D6" w14:textId="77777777" w:rsidR="00526DE3" w:rsidRPr="002422B4" w:rsidRDefault="00526DE3" w:rsidP="009F523D">
            <w:r w:rsidRPr="002422B4">
              <w:t>AI-augmented method</w:t>
            </w:r>
          </w:p>
        </w:tc>
        <w:tc>
          <w:tcPr>
            <w:tcW w:w="1704" w:type="dxa"/>
          </w:tcPr>
          <w:p w14:paraId="15F07C9A" w14:textId="77777777" w:rsidR="00526DE3" w:rsidRPr="002422B4" w:rsidRDefault="00526DE3" w:rsidP="009F523D">
            <w:r w:rsidRPr="002422B4">
              <w:t>70% for training, 10% for validation, and 20% for testing</w:t>
            </w:r>
          </w:p>
        </w:tc>
        <w:tc>
          <w:tcPr>
            <w:tcW w:w="3020" w:type="dxa"/>
          </w:tcPr>
          <w:p w14:paraId="45E8D9B7" w14:textId="77777777" w:rsidR="00526DE3" w:rsidRPr="002422B4" w:rsidRDefault="00526DE3" w:rsidP="009F523D">
            <w:r w:rsidRPr="002422B4">
              <w:t>Better performance compared to SVM, VGGNet-16 methods</w:t>
            </w:r>
          </w:p>
        </w:tc>
      </w:tr>
      <w:tr w:rsidR="00526DE3" w:rsidRPr="002422B4" w14:paraId="60101364" w14:textId="77777777" w:rsidTr="009F523D">
        <w:tc>
          <w:tcPr>
            <w:tcW w:w="1613" w:type="dxa"/>
          </w:tcPr>
          <w:p w14:paraId="2668077D" w14:textId="77777777" w:rsidR="00526DE3" w:rsidRPr="002422B4" w:rsidRDefault="00526DE3" w:rsidP="009F523D">
            <w:pPr>
              <w:rPr>
                <w:rtl/>
                <w:lang w:bidi="fa-IR"/>
              </w:rPr>
            </w:pPr>
            <w:r w:rsidRPr="002422B4">
              <w:t xml:space="preserve">Mohammad A Alzubaidi (2021) </w:t>
            </w:r>
            <w:r w:rsidRPr="00C951BF">
              <w:rPr>
                <w:highlight w:val="lightGray"/>
              </w:rPr>
              <w:t>[118]</w:t>
            </w:r>
          </w:p>
        </w:tc>
        <w:tc>
          <w:tcPr>
            <w:tcW w:w="1643" w:type="dxa"/>
          </w:tcPr>
          <w:p w14:paraId="7FF40DBD" w14:textId="77777777" w:rsidR="00526DE3" w:rsidRPr="002422B4" w:rsidRDefault="00526DE3" w:rsidP="009F523D">
            <w:r w:rsidRPr="002422B4">
              <w:t>Support vector machine -histogram of oriented gradients (SVM-HOG)</w:t>
            </w:r>
          </w:p>
        </w:tc>
        <w:tc>
          <w:tcPr>
            <w:tcW w:w="1559" w:type="dxa"/>
          </w:tcPr>
          <w:p w14:paraId="50C008DD" w14:textId="77777777" w:rsidR="00526DE3" w:rsidRPr="002422B4" w:rsidRDefault="00526DE3" w:rsidP="009F523D">
            <w:r w:rsidRPr="002422B4">
              <w:t>TCIA</w:t>
            </w:r>
          </w:p>
        </w:tc>
        <w:tc>
          <w:tcPr>
            <w:tcW w:w="893" w:type="dxa"/>
          </w:tcPr>
          <w:p w14:paraId="7220F434" w14:textId="77777777" w:rsidR="00526DE3" w:rsidRPr="002422B4" w:rsidRDefault="00526DE3" w:rsidP="009F523D">
            <w:r w:rsidRPr="002422B4">
              <w:t>Public</w:t>
            </w:r>
          </w:p>
        </w:tc>
        <w:tc>
          <w:tcPr>
            <w:tcW w:w="1650" w:type="dxa"/>
          </w:tcPr>
          <w:p w14:paraId="75455AA2" w14:textId="77777777" w:rsidR="00526DE3" w:rsidRPr="002422B4" w:rsidRDefault="00526DE3" w:rsidP="009F523D">
            <w:r w:rsidRPr="002422B4">
              <w:t>Gabor filter, entropy filter, Warping and cropping methods</w:t>
            </w:r>
          </w:p>
        </w:tc>
        <w:tc>
          <w:tcPr>
            <w:tcW w:w="2230" w:type="dxa"/>
          </w:tcPr>
          <w:p w14:paraId="00B300DA" w14:textId="77777777" w:rsidR="00526DE3" w:rsidRPr="002422B4" w:rsidRDefault="00526DE3" w:rsidP="009F523D">
            <w:pPr>
              <w:jc w:val="center"/>
            </w:pPr>
            <w:r w:rsidRPr="004A13E6">
              <w:t>‒</w:t>
            </w:r>
          </w:p>
        </w:tc>
        <w:tc>
          <w:tcPr>
            <w:tcW w:w="1704" w:type="dxa"/>
          </w:tcPr>
          <w:p w14:paraId="6E345261" w14:textId="77777777" w:rsidR="00526DE3" w:rsidRPr="002422B4" w:rsidRDefault="00526DE3" w:rsidP="009F523D">
            <w:pPr>
              <w:jc w:val="center"/>
            </w:pPr>
            <w:r w:rsidRPr="004A13E6">
              <w:t>‒</w:t>
            </w:r>
          </w:p>
        </w:tc>
        <w:tc>
          <w:tcPr>
            <w:tcW w:w="3020" w:type="dxa"/>
          </w:tcPr>
          <w:p w14:paraId="6849535D" w14:textId="77777777" w:rsidR="00526DE3" w:rsidRPr="002422B4" w:rsidRDefault="00526DE3" w:rsidP="009F523D">
            <w:r w:rsidRPr="002422B4">
              <w:t>Better performance compared to traditional global approach</w:t>
            </w:r>
          </w:p>
        </w:tc>
      </w:tr>
      <w:tr w:rsidR="00526DE3" w:rsidRPr="002422B4" w14:paraId="00A946C4" w14:textId="77777777" w:rsidTr="009F523D">
        <w:tc>
          <w:tcPr>
            <w:tcW w:w="1613" w:type="dxa"/>
          </w:tcPr>
          <w:p w14:paraId="63C4BFCA" w14:textId="77777777" w:rsidR="00526DE3" w:rsidRPr="002422B4" w:rsidRDefault="00526DE3" w:rsidP="009F523D">
            <w:r w:rsidRPr="002422B4">
              <w:t xml:space="preserve">Xiao Zhang (2024) </w:t>
            </w:r>
            <w:r w:rsidRPr="003C3515">
              <w:rPr>
                <w:highlight w:val="lightGray"/>
              </w:rPr>
              <w:t>[119]</w:t>
            </w:r>
          </w:p>
        </w:tc>
        <w:tc>
          <w:tcPr>
            <w:tcW w:w="1643" w:type="dxa"/>
          </w:tcPr>
          <w:p w14:paraId="0DFE87C5" w14:textId="77777777" w:rsidR="00526DE3" w:rsidRPr="002422B4" w:rsidRDefault="00526DE3" w:rsidP="009F523D">
            <w:r w:rsidRPr="002422B4">
              <w:t>Deep convolutional neural network (DCNN) model</w:t>
            </w:r>
          </w:p>
        </w:tc>
        <w:tc>
          <w:tcPr>
            <w:tcW w:w="1559" w:type="dxa"/>
          </w:tcPr>
          <w:p w14:paraId="78AB4CCE" w14:textId="77777777" w:rsidR="00526DE3" w:rsidRPr="002422B4" w:rsidRDefault="00526DE3" w:rsidP="009F523D">
            <w:r w:rsidRPr="002422B4">
              <w:t>LUNGx, LIDC-IDRI</w:t>
            </w:r>
          </w:p>
        </w:tc>
        <w:tc>
          <w:tcPr>
            <w:tcW w:w="893" w:type="dxa"/>
          </w:tcPr>
          <w:p w14:paraId="5EAE7C89" w14:textId="77777777" w:rsidR="00526DE3" w:rsidRPr="002422B4" w:rsidRDefault="00526DE3" w:rsidP="009F523D">
            <w:r w:rsidRPr="002422B4">
              <w:t>Public</w:t>
            </w:r>
          </w:p>
        </w:tc>
        <w:tc>
          <w:tcPr>
            <w:tcW w:w="1650" w:type="dxa"/>
          </w:tcPr>
          <w:p w14:paraId="66EC7DCA" w14:textId="77777777" w:rsidR="00526DE3" w:rsidRPr="002422B4" w:rsidRDefault="00526DE3" w:rsidP="009F523D">
            <w:r w:rsidRPr="002422B4">
              <w:t>Resizing and normalization methods</w:t>
            </w:r>
          </w:p>
        </w:tc>
        <w:tc>
          <w:tcPr>
            <w:tcW w:w="2230" w:type="dxa"/>
          </w:tcPr>
          <w:p w14:paraId="19A2AF69" w14:textId="77777777" w:rsidR="00526DE3" w:rsidRPr="002422B4" w:rsidRDefault="00526DE3" w:rsidP="009F523D">
            <w:r w:rsidRPr="002422B4">
              <w:t>random spatial transformations and data augmentation methods</w:t>
            </w:r>
          </w:p>
        </w:tc>
        <w:tc>
          <w:tcPr>
            <w:tcW w:w="1704" w:type="dxa"/>
          </w:tcPr>
          <w:p w14:paraId="113020BF" w14:textId="77777777" w:rsidR="00526DE3" w:rsidRPr="002422B4" w:rsidRDefault="00526DE3" w:rsidP="009F523D">
            <w:pPr>
              <w:jc w:val="center"/>
            </w:pPr>
            <w:r>
              <w:t>‒</w:t>
            </w:r>
          </w:p>
        </w:tc>
        <w:tc>
          <w:tcPr>
            <w:tcW w:w="3020" w:type="dxa"/>
          </w:tcPr>
          <w:p w14:paraId="7E64EB71" w14:textId="77777777" w:rsidR="00526DE3" w:rsidRPr="002422B4" w:rsidRDefault="00526DE3" w:rsidP="009F523D">
            <w:r w:rsidRPr="002422B4">
              <w:t xml:space="preserve">Better performance compared to ResNet-50, InceptionV3, </w:t>
            </w:r>
            <w:proofErr w:type="spellStart"/>
            <w:r w:rsidRPr="002422B4">
              <w:t>Xception</w:t>
            </w:r>
            <w:proofErr w:type="spellEnd"/>
            <w:r w:rsidRPr="002422B4">
              <w:t xml:space="preserve"> methods</w:t>
            </w:r>
          </w:p>
        </w:tc>
      </w:tr>
      <w:tr w:rsidR="00526DE3" w:rsidRPr="002422B4" w14:paraId="772E035C" w14:textId="77777777" w:rsidTr="009F523D">
        <w:tc>
          <w:tcPr>
            <w:tcW w:w="1613" w:type="dxa"/>
          </w:tcPr>
          <w:p w14:paraId="790C724A" w14:textId="77777777" w:rsidR="00526DE3" w:rsidRPr="002422B4" w:rsidRDefault="00526DE3" w:rsidP="009F523D">
            <w:r w:rsidRPr="002422B4">
              <w:t xml:space="preserve">Nevin Aydın (2021) </w:t>
            </w:r>
            <w:r w:rsidRPr="003C3515">
              <w:rPr>
                <w:highlight w:val="lightGray"/>
              </w:rPr>
              <w:t>[120]</w:t>
            </w:r>
          </w:p>
        </w:tc>
        <w:tc>
          <w:tcPr>
            <w:tcW w:w="1643" w:type="dxa"/>
          </w:tcPr>
          <w:p w14:paraId="6D897DB6" w14:textId="77777777" w:rsidR="00526DE3" w:rsidRPr="002422B4" w:rsidRDefault="00526DE3" w:rsidP="009F523D">
            <w:r w:rsidRPr="002422B4">
              <w:t>Deep CNN methods</w:t>
            </w:r>
          </w:p>
        </w:tc>
        <w:tc>
          <w:tcPr>
            <w:tcW w:w="1559" w:type="dxa"/>
          </w:tcPr>
          <w:p w14:paraId="4EA8AC06" w14:textId="77777777" w:rsidR="00526DE3" w:rsidRPr="002422B4" w:rsidRDefault="00526DE3" w:rsidP="009F523D">
            <w:r w:rsidRPr="002422B4">
              <w:t>Hospital dataset</w:t>
            </w:r>
          </w:p>
        </w:tc>
        <w:tc>
          <w:tcPr>
            <w:tcW w:w="893" w:type="dxa"/>
          </w:tcPr>
          <w:p w14:paraId="37DC343A" w14:textId="77777777" w:rsidR="00526DE3" w:rsidRPr="002422B4" w:rsidRDefault="00526DE3" w:rsidP="009F523D">
            <w:r w:rsidRPr="002422B4">
              <w:t>Cohort</w:t>
            </w:r>
          </w:p>
        </w:tc>
        <w:tc>
          <w:tcPr>
            <w:tcW w:w="1650" w:type="dxa"/>
          </w:tcPr>
          <w:p w14:paraId="15CC6AF1" w14:textId="77777777" w:rsidR="00526DE3" w:rsidRPr="002422B4" w:rsidRDefault="00526DE3" w:rsidP="009F523D">
            <w:pPr>
              <w:jc w:val="center"/>
            </w:pPr>
            <w:r w:rsidRPr="000A5BD4">
              <w:t>‒</w:t>
            </w:r>
          </w:p>
        </w:tc>
        <w:tc>
          <w:tcPr>
            <w:tcW w:w="2230" w:type="dxa"/>
          </w:tcPr>
          <w:p w14:paraId="5E2F592B" w14:textId="77777777" w:rsidR="00526DE3" w:rsidRPr="002422B4" w:rsidRDefault="00526DE3" w:rsidP="009F523D">
            <w:pPr>
              <w:jc w:val="center"/>
            </w:pPr>
            <w:r w:rsidRPr="000A5BD4">
              <w:t>‒</w:t>
            </w:r>
          </w:p>
        </w:tc>
        <w:tc>
          <w:tcPr>
            <w:tcW w:w="1704" w:type="dxa"/>
          </w:tcPr>
          <w:p w14:paraId="597CBA9C" w14:textId="77777777" w:rsidR="00526DE3" w:rsidRPr="002422B4" w:rsidRDefault="00526DE3" w:rsidP="009F523D">
            <w:r w:rsidRPr="002422B4">
              <w:t>80% for training, 10% for validation, and 10% for testing</w:t>
            </w:r>
          </w:p>
        </w:tc>
        <w:tc>
          <w:tcPr>
            <w:tcW w:w="3020" w:type="dxa"/>
          </w:tcPr>
          <w:p w14:paraId="210FD368" w14:textId="77777777" w:rsidR="00526DE3" w:rsidRPr="002422B4" w:rsidRDefault="00526DE3" w:rsidP="009F523D">
            <w:r w:rsidRPr="002422B4">
              <w:t>Deep ensemble of convolutional and bidirectional recurrent</w:t>
            </w:r>
            <w:r>
              <w:t xml:space="preserve"> </w:t>
            </w:r>
            <w:r w:rsidRPr="002422B4">
              <w:t>neural network model</w:t>
            </w:r>
          </w:p>
        </w:tc>
      </w:tr>
      <w:tr w:rsidR="00526DE3" w:rsidRPr="002422B4" w14:paraId="662B066C" w14:textId="77777777" w:rsidTr="009F523D">
        <w:tc>
          <w:tcPr>
            <w:tcW w:w="1613" w:type="dxa"/>
          </w:tcPr>
          <w:p w14:paraId="3B43E4AC" w14:textId="77777777" w:rsidR="00526DE3" w:rsidRPr="002422B4" w:rsidRDefault="00526DE3" w:rsidP="009F523D">
            <w:r w:rsidRPr="002422B4">
              <w:lastRenderedPageBreak/>
              <w:t xml:space="preserve">Vinit Kumar Gunjan (2022) </w:t>
            </w:r>
            <w:r w:rsidRPr="003C3515">
              <w:rPr>
                <w:highlight w:val="lightGray"/>
              </w:rPr>
              <w:t>[121]</w:t>
            </w:r>
          </w:p>
        </w:tc>
        <w:tc>
          <w:tcPr>
            <w:tcW w:w="1643" w:type="dxa"/>
          </w:tcPr>
          <w:p w14:paraId="36A864E4" w14:textId="77777777" w:rsidR="00526DE3" w:rsidRPr="002422B4" w:rsidRDefault="00526DE3" w:rsidP="009F523D">
            <w:r w:rsidRPr="002422B4">
              <w:t>Grey wolf optimization algorithm and recurrent neural network (GWO + RNN)</w:t>
            </w:r>
          </w:p>
        </w:tc>
        <w:tc>
          <w:tcPr>
            <w:tcW w:w="1559" w:type="dxa"/>
          </w:tcPr>
          <w:p w14:paraId="75334076" w14:textId="77777777" w:rsidR="00526DE3" w:rsidRPr="002422B4" w:rsidRDefault="00526DE3" w:rsidP="009F523D">
            <w:r w:rsidRPr="002422B4">
              <w:t>Kaggle</w:t>
            </w:r>
          </w:p>
        </w:tc>
        <w:tc>
          <w:tcPr>
            <w:tcW w:w="893" w:type="dxa"/>
          </w:tcPr>
          <w:p w14:paraId="4A3CF391" w14:textId="77777777" w:rsidR="00526DE3" w:rsidRPr="002422B4" w:rsidRDefault="00526DE3" w:rsidP="009F523D">
            <w:r w:rsidRPr="002422B4">
              <w:t>Public</w:t>
            </w:r>
          </w:p>
        </w:tc>
        <w:tc>
          <w:tcPr>
            <w:tcW w:w="1650" w:type="dxa"/>
          </w:tcPr>
          <w:p w14:paraId="1F58CF87" w14:textId="77777777" w:rsidR="00526DE3" w:rsidRPr="002422B4" w:rsidRDefault="00526DE3" w:rsidP="009F523D">
            <w:r w:rsidRPr="002422B4">
              <w:t>Median filter</w:t>
            </w:r>
          </w:p>
        </w:tc>
        <w:tc>
          <w:tcPr>
            <w:tcW w:w="2230" w:type="dxa"/>
          </w:tcPr>
          <w:p w14:paraId="2D1E3D52" w14:textId="77777777" w:rsidR="00526DE3" w:rsidRPr="002422B4" w:rsidRDefault="00526DE3" w:rsidP="009F523D">
            <w:r w:rsidRPr="002422B4">
              <w:t>Grey wolf optimization algorithm, particle swarm optimization (PSO)</w:t>
            </w:r>
          </w:p>
        </w:tc>
        <w:tc>
          <w:tcPr>
            <w:tcW w:w="1704" w:type="dxa"/>
          </w:tcPr>
          <w:p w14:paraId="7C232D01" w14:textId="77777777" w:rsidR="00526DE3" w:rsidRPr="002422B4" w:rsidRDefault="00526DE3" w:rsidP="009F523D">
            <w:pPr>
              <w:jc w:val="center"/>
            </w:pPr>
            <w:r>
              <w:t>‒</w:t>
            </w:r>
          </w:p>
        </w:tc>
        <w:tc>
          <w:tcPr>
            <w:tcW w:w="3020" w:type="dxa"/>
          </w:tcPr>
          <w:p w14:paraId="6C8284BC" w14:textId="77777777" w:rsidR="00526DE3" w:rsidRPr="002422B4" w:rsidRDefault="00526DE3" w:rsidP="009F523D">
            <w:r w:rsidRPr="002422B4">
              <w:t>Better performance compared to PSO + RNN, GA + RNN methods</w:t>
            </w:r>
          </w:p>
        </w:tc>
      </w:tr>
      <w:tr w:rsidR="00526DE3" w:rsidRPr="002422B4" w14:paraId="4B8C2388" w14:textId="77777777" w:rsidTr="009F523D">
        <w:tc>
          <w:tcPr>
            <w:tcW w:w="1613" w:type="dxa"/>
          </w:tcPr>
          <w:p w14:paraId="1BA24D41" w14:textId="77777777" w:rsidR="00526DE3" w:rsidRPr="002422B4" w:rsidRDefault="00526DE3" w:rsidP="009F523D">
            <w:r w:rsidRPr="002422B4">
              <w:t xml:space="preserve">Worku </w:t>
            </w:r>
            <w:proofErr w:type="gramStart"/>
            <w:r w:rsidRPr="002422B4">
              <w:t>J  Sori</w:t>
            </w:r>
            <w:proofErr w:type="gramEnd"/>
            <w:r w:rsidRPr="002422B4">
              <w:t xml:space="preserve"> (2021) </w:t>
            </w:r>
            <w:r w:rsidRPr="003C3515">
              <w:rPr>
                <w:highlight w:val="lightGray"/>
              </w:rPr>
              <w:t>[122]</w:t>
            </w:r>
          </w:p>
        </w:tc>
        <w:tc>
          <w:tcPr>
            <w:tcW w:w="1643" w:type="dxa"/>
          </w:tcPr>
          <w:p w14:paraId="3C7A7F4B" w14:textId="77777777" w:rsidR="00526DE3" w:rsidRPr="002422B4" w:rsidRDefault="00526DE3" w:rsidP="009F523D">
            <w:r w:rsidRPr="002422B4">
              <w:t>Two-path convolutional</w:t>
            </w:r>
            <w:r>
              <w:t xml:space="preserve"> </w:t>
            </w:r>
            <w:r w:rsidRPr="002422B4">
              <w:t>neural network (DFD-Net)</w:t>
            </w:r>
          </w:p>
        </w:tc>
        <w:tc>
          <w:tcPr>
            <w:tcW w:w="1559" w:type="dxa"/>
          </w:tcPr>
          <w:p w14:paraId="4272416E" w14:textId="77777777" w:rsidR="00526DE3" w:rsidRPr="002422B4" w:rsidRDefault="00526DE3" w:rsidP="009F523D">
            <w:r w:rsidRPr="002422B4">
              <w:t>Kaggle Data Science Bowl</w:t>
            </w:r>
            <w:r>
              <w:t xml:space="preserve"> </w:t>
            </w:r>
            <w:r w:rsidRPr="002422B4">
              <w:t>2017 challenge (KDSB), LUNA 16</w:t>
            </w:r>
          </w:p>
        </w:tc>
        <w:tc>
          <w:tcPr>
            <w:tcW w:w="893" w:type="dxa"/>
          </w:tcPr>
          <w:p w14:paraId="3444E2FE" w14:textId="77777777" w:rsidR="00526DE3" w:rsidRPr="002422B4" w:rsidRDefault="00526DE3" w:rsidP="009F523D">
            <w:r w:rsidRPr="002422B4">
              <w:t>Public</w:t>
            </w:r>
          </w:p>
        </w:tc>
        <w:tc>
          <w:tcPr>
            <w:tcW w:w="1650" w:type="dxa"/>
          </w:tcPr>
          <w:p w14:paraId="51C4EF6E" w14:textId="77777777" w:rsidR="00526DE3" w:rsidRPr="002422B4" w:rsidRDefault="00526DE3" w:rsidP="009F523D">
            <w:r w:rsidRPr="002422B4">
              <w:t>Residual learning denoising</w:t>
            </w:r>
            <w:r>
              <w:t xml:space="preserve"> </w:t>
            </w:r>
            <w:r w:rsidRPr="002422B4">
              <w:t>model (DR-Net)</w:t>
            </w:r>
          </w:p>
        </w:tc>
        <w:tc>
          <w:tcPr>
            <w:tcW w:w="2230" w:type="dxa"/>
          </w:tcPr>
          <w:p w14:paraId="0B2241E8" w14:textId="77777777" w:rsidR="00526DE3" w:rsidRPr="002422B4" w:rsidRDefault="00526DE3" w:rsidP="009F523D">
            <w:pPr>
              <w:jc w:val="center"/>
            </w:pPr>
            <w:r w:rsidRPr="001D367A">
              <w:t>‒</w:t>
            </w:r>
          </w:p>
        </w:tc>
        <w:tc>
          <w:tcPr>
            <w:tcW w:w="1704" w:type="dxa"/>
          </w:tcPr>
          <w:p w14:paraId="3C4706D2" w14:textId="77777777" w:rsidR="00526DE3" w:rsidRPr="002422B4" w:rsidRDefault="00526DE3" w:rsidP="009F523D">
            <w:pPr>
              <w:jc w:val="center"/>
            </w:pPr>
            <w:r w:rsidRPr="001D367A">
              <w:t>‒</w:t>
            </w:r>
          </w:p>
        </w:tc>
        <w:tc>
          <w:tcPr>
            <w:tcW w:w="3020" w:type="dxa"/>
          </w:tcPr>
          <w:p w14:paraId="0BDD8035" w14:textId="77777777" w:rsidR="00526DE3" w:rsidRPr="002422B4" w:rsidRDefault="00526DE3" w:rsidP="009F523D">
            <w:r w:rsidRPr="002422B4">
              <w:t>Better performance compared to DR-Net</w:t>
            </w:r>
            <w:r>
              <w:t xml:space="preserve"> </w:t>
            </w:r>
            <w:r w:rsidRPr="002422B4">
              <w:t>+</w:t>
            </w:r>
            <w:r>
              <w:t xml:space="preserve"> </w:t>
            </w:r>
            <w:r w:rsidRPr="002422B4">
              <w:t>DCA, deep learning, deep convolutional neural networks, convolutional neural networks models</w:t>
            </w:r>
          </w:p>
        </w:tc>
      </w:tr>
      <w:tr w:rsidR="00526DE3" w:rsidRPr="002422B4" w14:paraId="4CE78474" w14:textId="77777777" w:rsidTr="009F523D">
        <w:tc>
          <w:tcPr>
            <w:tcW w:w="1613" w:type="dxa"/>
          </w:tcPr>
          <w:p w14:paraId="5A3BEDAC" w14:textId="77777777" w:rsidR="00526DE3" w:rsidRPr="002422B4" w:rsidRDefault="00526DE3" w:rsidP="009F523D">
            <w:r w:rsidRPr="002422B4">
              <w:t xml:space="preserve">Hye Soo Cho (2025) </w:t>
            </w:r>
            <w:r w:rsidRPr="003C3515">
              <w:rPr>
                <w:highlight w:val="lightGray"/>
              </w:rPr>
              <w:t>[123]</w:t>
            </w:r>
          </w:p>
        </w:tc>
        <w:tc>
          <w:tcPr>
            <w:tcW w:w="1643" w:type="dxa"/>
          </w:tcPr>
          <w:p w14:paraId="4819D473" w14:textId="77777777" w:rsidR="00526DE3" w:rsidRPr="002422B4" w:rsidRDefault="00526DE3" w:rsidP="009F523D">
            <w:r w:rsidRPr="002422B4">
              <w:t>Artificial intelligence system</w:t>
            </w:r>
          </w:p>
        </w:tc>
        <w:tc>
          <w:tcPr>
            <w:tcW w:w="1559" w:type="dxa"/>
          </w:tcPr>
          <w:p w14:paraId="21F80803" w14:textId="77777777" w:rsidR="00526DE3" w:rsidRPr="002422B4" w:rsidRDefault="00526DE3" w:rsidP="009F523D">
            <w:r w:rsidRPr="002422B4">
              <w:t>Hospital dataset</w:t>
            </w:r>
          </w:p>
        </w:tc>
        <w:tc>
          <w:tcPr>
            <w:tcW w:w="893" w:type="dxa"/>
          </w:tcPr>
          <w:p w14:paraId="43581276" w14:textId="77777777" w:rsidR="00526DE3" w:rsidRPr="002422B4" w:rsidRDefault="00526DE3" w:rsidP="009F523D">
            <w:r w:rsidRPr="002422B4">
              <w:t>Cohort</w:t>
            </w:r>
          </w:p>
        </w:tc>
        <w:tc>
          <w:tcPr>
            <w:tcW w:w="1650" w:type="dxa"/>
          </w:tcPr>
          <w:p w14:paraId="24C91BA0" w14:textId="77777777" w:rsidR="00526DE3" w:rsidRPr="002422B4" w:rsidRDefault="00526DE3" w:rsidP="009F523D">
            <w:pPr>
              <w:jc w:val="center"/>
            </w:pPr>
            <w:r w:rsidRPr="00983DC9">
              <w:t>‒</w:t>
            </w:r>
          </w:p>
        </w:tc>
        <w:tc>
          <w:tcPr>
            <w:tcW w:w="2230" w:type="dxa"/>
          </w:tcPr>
          <w:p w14:paraId="52358C09" w14:textId="77777777" w:rsidR="00526DE3" w:rsidRPr="002422B4" w:rsidRDefault="00526DE3" w:rsidP="009F523D">
            <w:pPr>
              <w:jc w:val="center"/>
            </w:pPr>
            <w:r w:rsidRPr="00983DC9">
              <w:t>‒</w:t>
            </w:r>
          </w:p>
        </w:tc>
        <w:tc>
          <w:tcPr>
            <w:tcW w:w="1704" w:type="dxa"/>
          </w:tcPr>
          <w:p w14:paraId="6B4A16F9" w14:textId="77777777" w:rsidR="00526DE3" w:rsidRPr="002422B4" w:rsidRDefault="00526DE3" w:rsidP="009F523D">
            <w:pPr>
              <w:jc w:val="center"/>
            </w:pPr>
            <w:r w:rsidRPr="00983DC9">
              <w:t>‒</w:t>
            </w:r>
          </w:p>
        </w:tc>
        <w:tc>
          <w:tcPr>
            <w:tcW w:w="3020" w:type="dxa"/>
          </w:tcPr>
          <w:p w14:paraId="14604944" w14:textId="77777777" w:rsidR="00526DE3" w:rsidRPr="002422B4" w:rsidRDefault="00526DE3" w:rsidP="009F523D">
            <w:r w:rsidRPr="002422B4">
              <w:t>Radiologist performance</w:t>
            </w:r>
          </w:p>
        </w:tc>
      </w:tr>
      <w:tr w:rsidR="00526DE3" w:rsidRPr="002422B4" w14:paraId="4A297498" w14:textId="77777777" w:rsidTr="009F523D">
        <w:tc>
          <w:tcPr>
            <w:tcW w:w="1613" w:type="dxa"/>
          </w:tcPr>
          <w:p w14:paraId="68D12C4E" w14:textId="77777777" w:rsidR="00526DE3" w:rsidRPr="002422B4" w:rsidRDefault="00526DE3" w:rsidP="009F523D">
            <w:r w:rsidRPr="002422B4">
              <w:t xml:space="preserve">Nitha V R (2023) </w:t>
            </w:r>
            <w:r w:rsidRPr="003C3515">
              <w:rPr>
                <w:highlight w:val="lightGray"/>
              </w:rPr>
              <w:t>[124]</w:t>
            </w:r>
          </w:p>
        </w:tc>
        <w:tc>
          <w:tcPr>
            <w:tcW w:w="1643" w:type="dxa"/>
          </w:tcPr>
          <w:p w14:paraId="3B9DA831" w14:textId="77777777" w:rsidR="00526DE3" w:rsidRPr="002422B4" w:rsidRDefault="00526DE3" w:rsidP="009F523D">
            <w:proofErr w:type="spellStart"/>
            <w:r w:rsidRPr="002422B4">
              <w:t>ExtRanFS</w:t>
            </w:r>
            <w:proofErr w:type="spellEnd"/>
          </w:p>
        </w:tc>
        <w:tc>
          <w:tcPr>
            <w:tcW w:w="1559" w:type="dxa"/>
          </w:tcPr>
          <w:p w14:paraId="2A4A434F" w14:textId="77777777" w:rsidR="00526DE3" w:rsidRPr="002422B4" w:rsidRDefault="00526DE3" w:rsidP="009F523D">
            <w:r w:rsidRPr="002422B4">
              <w:t>IQ-OTH/NCCD</w:t>
            </w:r>
          </w:p>
        </w:tc>
        <w:tc>
          <w:tcPr>
            <w:tcW w:w="893" w:type="dxa"/>
          </w:tcPr>
          <w:p w14:paraId="7E04E990" w14:textId="77777777" w:rsidR="00526DE3" w:rsidRPr="002422B4" w:rsidRDefault="00526DE3" w:rsidP="009F523D">
            <w:r w:rsidRPr="002422B4">
              <w:t>Public</w:t>
            </w:r>
          </w:p>
        </w:tc>
        <w:tc>
          <w:tcPr>
            <w:tcW w:w="1650" w:type="dxa"/>
          </w:tcPr>
          <w:p w14:paraId="1D813E8A" w14:textId="77777777" w:rsidR="00526DE3" w:rsidRPr="002422B4" w:rsidRDefault="00526DE3" w:rsidP="009F523D">
            <w:r w:rsidRPr="002422B4">
              <w:t>Resizing and normalization methods</w:t>
            </w:r>
          </w:p>
        </w:tc>
        <w:tc>
          <w:tcPr>
            <w:tcW w:w="2230" w:type="dxa"/>
          </w:tcPr>
          <w:p w14:paraId="0248E61D" w14:textId="77777777" w:rsidR="00526DE3" w:rsidRPr="002422B4" w:rsidRDefault="00526DE3" w:rsidP="009F523D">
            <w:pPr>
              <w:rPr>
                <w:lang w:val="pt-BR"/>
              </w:rPr>
            </w:pPr>
            <w:r w:rsidRPr="002422B4">
              <w:rPr>
                <w:lang w:val="pt-BR"/>
              </w:rPr>
              <w:t>Adam, Adagrad, Adadelta, RMSprop Optimizers</w:t>
            </w:r>
          </w:p>
        </w:tc>
        <w:tc>
          <w:tcPr>
            <w:tcW w:w="1704" w:type="dxa"/>
          </w:tcPr>
          <w:p w14:paraId="41B09FEE" w14:textId="77777777" w:rsidR="00526DE3" w:rsidRPr="002422B4" w:rsidRDefault="00526DE3" w:rsidP="009F523D">
            <w:r w:rsidRPr="002422B4">
              <w:t>80% for training, 20% for testing</w:t>
            </w:r>
          </w:p>
        </w:tc>
        <w:tc>
          <w:tcPr>
            <w:tcW w:w="3020" w:type="dxa"/>
          </w:tcPr>
          <w:p w14:paraId="2FF44C8C" w14:textId="77777777" w:rsidR="00526DE3" w:rsidRPr="002422B4" w:rsidRDefault="00526DE3" w:rsidP="009F523D">
            <w:r w:rsidRPr="002422B4">
              <w:t xml:space="preserve">Better performance compared to </w:t>
            </w:r>
            <w:proofErr w:type="spellStart"/>
            <w:r w:rsidRPr="002422B4">
              <w:t>Xception</w:t>
            </w:r>
            <w:proofErr w:type="spellEnd"/>
            <w:r>
              <w:t xml:space="preserve"> </w:t>
            </w:r>
            <w:r w:rsidRPr="002422B4">
              <w:t>+</w:t>
            </w:r>
            <w:r>
              <w:t xml:space="preserve"> </w:t>
            </w:r>
            <w:r w:rsidRPr="002422B4">
              <w:t>MLP, MobileNetV2+MLP, InceptionV3+MLP methods</w:t>
            </w:r>
          </w:p>
        </w:tc>
      </w:tr>
      <w:tr w:rsidR="00526DE3" w:rsidRPr="002422B4" w14:paraId="00DB2CE1" w14:textId="77777777" w:rsidTr="009F523D">
        <w:tc>
          <w:tcPr>
            <w:tcW w:w="1613" w:type="dxa"/>
          </w:tcPr>
          <w:p w14:paraId="336ACDFA" w14:textId="77777777" w:rsidR="00526DE3" w:rsidRPr="002422B4" w:rsidRDefault="00526DE3" w:rsidP="009F523D">
            <w:r w:rsidRPr="002422B4">
              <w:lastRenderedPageBreak/>
              <w:t xml:space="preserve">Chia Chi Hsiao (2023) </w:t>
            </w:r>
            <w:r w:rsidRPr="003C3515">
              <w:rPr>
                <w:highlight w:val="lightGray"/>
              </w:rPr>
              <w:t>[125]</w:t>
            </w:r>
          </w:p>
        </w:tc>
        <w:tc>
          <w:tcPr>
            <w:tcW w:w="1643" w:type="dxa"/>
          </w:tcPr>
          <w:p w14:paraId="236CB2BC" w14:textId="77777777" w:rsidR="00526DE3" w:rsidRPr="002422B4" w:rsidRDefault="00526DE3" w:rsidP="009F523D">
            <w:r w:rsidRPr="002422B4">
              <w:t>Machine learning-based</w:t>
            </w:r>
            <w:r>
              <w:t xml:space="preserve"> </w:t>
            </w:r>
            <w:r w:rsidRPr="002422B4">
              <w:t>method</w:t>
            </w:r>
          </w:p>
        </w:tc>
        <w:tc>
          <w:tcPr>
            <w:tcW w:w="1559" w:type="dxa"/>
          </w:tcPr>
          <w:p w14:paraId="1C1191A5" w14:textId="77777777" w:rsidR="00526DE3" w:rsidRPr="002422B4" w:rsidRDefault="00526DE3" w:rsidP="009F523D">
            <w:r w:rsidRPr="002422B4">
              <w:t>Hospital dataset</w:t>
            </w:r>
          </w:p>
        </w:tc>
        <w:tc>
          <w:tcPr>
            <w:tcW w:w="893" w:type="dxa"/>
          </w:tcPr>
          <w:p w14:paraId="690D1505" w14:textId="77777777" w:rsidR="00526DE3" w:rsidRPr="002422B4" w:rsidRDefault="00526DE3" w:rsidP="009F523D">
            <w:r w:rsidRPr="002422B4">
              <w:t>Private</w:t>
            </w:r>
          </w:p>
        </w:tc>
        <w:tc>
          <w:tcPr>
            <w:tcW w:w="1650" w:type="dxa"/>
          </w:tcPr>
          <w:p w14:paraId="35EC55DB" w14:textId="77777777" w:rsidR="00526DE3" w:rsidRPr="002422B4" w:rsidRDefault="00526DE3" w:rsidP="009F523D">
            <w:r w:rsidRPr="002422B4">
              <w:t>Isotropic voxel normalization</w:t>
            </w:r>
          </w:p>
        </w:tc>
        <w:tc>
          <w:tcPr>
            <w:tcW w:w="2230" w:type="dxa"/>
          </w:tcPr>
          <w:p w14:paraId="46A681C2" w14:textId="77777777" w:rsidR="00526DE3" w:rsidRPr="002422B4" w:rsidRDefault="00526DE3" w:rsidP="009F523D">
            <w:r w:rsidRPr="002422B4">
              <w:t>Gaussian Bayesian optimization method</w:t>
            </w:r>
          </w:p>
        </w:tc>
        <w:tc>
          <w:tcPr>
            <w:tcW w:w="1704" w:type="dxa"/>
          </w:tcPr>
          <w:p w14:paraId="7CCCC916" w14:textId="77777777" w:rsidR="00526DE3" w:rsidRPr="002422B4" w:rsidRDefault="00526DE3" w:rsidP="009F523D">
            <w:r w:rsidRPr="002422B4">
              <w:t>80% for training, 20% for testing</w:t>
            </w:r>
          </w:p>
        </w:tc>
        <w:tc>
          <w:tcPr>
            <w:tcW w:w="3020" w:type="dxa"/>
          </w:tcPr>
          <w:p w14:paraId="574B5A7C" w14:textId="77777777" w:rsidR="00526DE3" w:rsidRPr="002422B4" w:rsidRDefault="00526DE3" w:rsidP="009F523D">
            <w:r w:rsidRPr="002422B4">
              <w:t>Better performance compared to deep learning optimized by</w:t>
            </w:r>
            <w:r>
              <w:t xml:space="preserve"> </w:t>
            </w:r>
            <w:r w:rsidRPr="002422B4">
              <w:t>marine predators’ algorithm, 3D CNNs, multi-crop convolutional neural networks, 2-pathway convolutional neural network methods</w:t>
            </w:r>
          </w:p>
        </w:tc>
      </w:tr>
      <w:tr w:rsidR="00526DE3" w:rsidRPr="002422B4" w14:paraId="45E19FBA" w14:textId="77777777" w:rsidTr="009F523D">
        <w:tc>
          <w:tcPr>
            <w:tcW w:w="1613" w:type="dxa"/>
          </w:tcPr>
          <w:p w14:paraId="73556171" w14:textId="77777777" w:rsidR="00526DE3" w:rsidRPr="002422B4" w:rsidRDefault="00526DE3" w:rsidP="009F523D">
            <w:r w:rsidRPr="002422B4">
              <w:t xml:space="preserve">Isha Bhatia (2024) </w:t>
            </w:r>
            <w:r w:rsidRPr="003C3515">
              <w:rPr>
                <w:highlight w:val="lightGray"/>
              </w:rPr>
              <w:t>[126]</w:t>
            </w:r>
          </w:p>
        </w:tc>
        <w:tc>
          <w:tcPr>
            <w:tcW w:w="1643" w:type="dxa"/>
          </w:tcPr>
          <w:p w14:paraId="2D88249D" w14:textId="77777777" w:rsidR="00526DE3" w:rsidRPr="002422B4" w:rsidRDefault="00526DE3" w:rsidP="009F523D">
            <w:r w:rsidRPr="002422B4">
              <w:t>Lightweight advanced deep neural network (DNN) model</w:t>
            </w:r>
          </w:p>
        </w:tc>
        <w:tc>
          <w:tcPr>
            <w:tcW w:w="1559" w:type="dxa"/>
          </w:tcPr>
          <w:p w14:paraId="5AF16417" w14:textId="77777777" w:rsidR="00526DE3" w:rsidRPr="002422B4" w:rsidRDefault="00526DE3" w:rsidP="009F523D">
            <w:r w:rsidRPr="002422B4">
              <w:t>LUNA16</w:t>
            </w:r>
          </w:p>
        </w:tc>
        <w:tc>
          <w:tcPr>
            <w:tcW w:w="893" w:type="dxa"/>
          </w:tcPr>
          <w:p w14:paraId="7999A403" w14:textId="77777777" w:rsidR="00526DE3" w:rsidRPr="002422B4" w:rsidRDefault="00526DE3" w:rsidP="009F523D">
            <w:r w:rsidRPr="002422B4">
              <w:t>Public</w:t>
            </w:r>
          </w:p>
        </w:tc>
        <w:tc>
          <w:tcPr>
            <w:tcW w:w="1650" w:type="dxa"/>
          </w:tcPr>
          <w:p w14:paraId="1636093E" w14:textId="77777777" w:rsidR="00526DE3" w:rsidRPr="002422B4" w:rsidRDefault="00526DE3" w:rsidP="009F523D">
            <w:r w:rsidRPr="002422B4">
              <w:t xml:space="preserve">Ricker wavelet iterative center </w:t>
            </w:r>
            <w:proofErr w:type="gramStart"/>
            <w:r w:rsidRPr="002422B4">
              <w:t>weighted</w:t>
            </w:r>
            <w:proofErr w:type="gramEnd"/>
            <w:r>
              <w:t xml:space="preserve"> </w:t>
            </w:r>
            <w:r w:rsidRPr="002422B4">
              <w:t>median filter (RWICWM), histogram equalization technique, Resizing and normalization methods</w:t>
            </w:r>
          </w:p>
        </w:tc>
        <w:tc>
          <w:tcPr>
            <w:tcW w:w="2230" w:type="dxa"/>
          </w:tcPr>
          <w:p w14:paraId="320D56A2" w14:textId="77777777" w:rsidR="00526DE3" w:rsidRPr="002422B4" w:rsidRDefault="00526DE3" w:rsidP="009F523D">
            <w:r w:rsidRPr="002422B4">
              <w:t>Adam and RMSprop optimizers</w:t>
            </w:r>
          </w:p>
        </w:tc>
        <w:tc>
          <w:tcPr>
            <w:tcW w:w="1704" w:type="dxa"/>
          </w:tcPr>
          <w:p w14:paraId="44C146CA" w14:textId="77777777" w:rsidR="00526DE3" w:rsidRPr="002422B4" w:rsidRDefault="00526DE3" w:rsidP="009F523D">
            <w:r w:rsidRPr="002422B4">
              <w:t>70% for training, 20% for validation, and 10% for testing</w:t>
            </w:r>
          </w:p>
        </w:tc>
        <w:tc>
          <w:tcPr>
            <w:tcW w:w="3020" w:type="dxa"/>
          </w:tcPr>
          <w:p w14:paraId="45C5873A" w14:textId="77777777" w:rsidR="00526DE3" w:rsidRPr="002422B4" w:rsidRDefault="00526DE3" w:rsidP="009F523D">
            <w:r w:rsidRPr="002422B4">
              <w:t xml:space="preserve">Better performance compared to </w:t>
            </w:r>
            <w:proofErr w:type="spellStart"/>
            <w:r w:rsidRPr="002422B4">
              <w:t>UNet</w:t>
            </w:r>
            <w:proofErr w:type="spellEnd"/>
            <w:r w:rsidRPr="002422B4">
              <w:t xml:space="preserve"> + WDSI-LSO, InceptionV3 + RWICWM, 3D-CNN + K-means + WDSI-LSO, Hybrid CNN-RNN + RWICWM + </w:t>
            </w:r>
            <w:proofErr w:type="spellStart"/>
            <w:r w:rsidRPr="002422B4">
              <w:t>PLCOm</w:t>
            </w:r>
            <w:proofErr w:type="spellEnd"/>
            <w:r>
              <w:t xml:space="preserve"> </w:t>
            </w:r>
            <w:r w:rsidRPr="002422B4">
              <w:t>2012 methods</w:t>
            </w:r>
          </w:p>
        </w:tc>
      </w:tr>
      <w:tr w:rsidR="00526DE3" w:rsidRPr="002422B4" w14:paraId="588381B9" w14:textId="77777777" w:rsidTr="009F523D">
        <w:tc>
          <w:tcPr>
            <w:tcW w:w="1613" w:type="dxa"/>
          </w:tcPr>
          <w:p w14:paraId="7BB96C5F" w14:textId="77777777" w:rsidR="00526DE3" w:rsidRPr="002422B4" w:rsidRDefault="00526DE3" w:rsidP="009F523D">
            <w:r w:rsidRPr="002422B4">
              <w:lastRenderedPageBreak/>
              <w:t xml:space="preserve">Amira Bouamrane (2024) </w:t>
            </w:r>
            <w:r w:rsidRPr="003C3515">
              <w:rPr>
                <w:highlight w:val="lightGray"/>
              </w:rPr>
              <w:t>[127]</w:t>
            </w:r>
          </w:p>
        </w:tc>
        <w:tc>
          <w:tcPr>
            <w:tcW w:w="1643" w:type="dxa"/>
          </w:tcPr>
          <w:p w14:paraId="137F757F" w14:textId="77777777" w:rsidR="00526DE3" w:rsidRPr="002422B4" w:rsidRDefault="00526DE3" w:rsidP="009F523D">
            <w:r w:rsidRPr="002422B4">
              <w:t>Gradient-weighted class activation mapping</w:t>
            </w:r>
            <w:r>
              <w:t xml:space="preserve"> </w:t>
            </w:r>
            <w:r w:rsidRPr="002422B4">
              <w:t>(Grad-CAM)</w:t>
            </w:r>
          </w:p>
        </w:tc>
        <w:tc>
          <w:tcPr>
            <w:tcW w:w="1559" w:type="dxa"/>
          </w:tcPr>
          <w:p w14:paraId="1BCB3BB7" w14:textId="77777777" w:rsidR="00526DE3" w:rsidRPr="002422B4" w:rsidRDefault="00526DE3" w:rsidP="009F523D">
            <w:r w:rsidRPr="002422B4">
              <w:t>LIDC-IDRI</w:t>
            </w:r>
          </w:p>
        </w:tc>
        <w:tc>
          <w:tcPr>
            <w:tcW w:w="893" w:type="dxa"/>
          </w:tcPr>
          <w:p w14:paraId="5EBEA642" w14:textId="77777777" w:rsidR="00526DE3" w:rsidRPr="002422B4" w:rsidRDefault="00526DE3" w:rsidP="009F523D">
            <w:r w:rsidRPr="002422B4">
              <w:t>Public</w:t>
            </w:r>
          </w:p>
        </w:tc>
        <w:tc>
          <w:tcPr>
            <w:tcW w:w="1650" w:type="dxa"/>
          </w:tcPr>
          <w:p w14:paraId="52FD1674" w14:textId="77777777" w:rsidR="00526DE3" w:rsidRPr="002422B4" w:rsidRDefault="00526DE3" w:rsidP="009F523D">
            <w:r w:rsidRPr="002422B4">
              <w:t>Converting and resizing methods</w:t>
            </w:r>
          </w:p>
        </w:tc>
        <w:tc>
          <w:tcPr>
            <w:tcW w:w="2230" w:type="dxa"/>
          </w:tcPr>
          <w:p w14:paraId="5253503C" w14:textId="77777777" w:rsidR="00526DE3" w:rsidRPr="002422B4" w:rsidRDefault="00526DE3" w:rsidP="009F523D">
            <w:proofErr w:type="spellStart"/>
            <w:r w:rsidRPr="002422B4">
              <w:t>Mixup</w:t>
            </w:r>
            <w:proofErr w:type="spellEnd"/>
            <w:r w:rsidRPr="002422B4">
              <w:t xml:space="preserve"> augmentation algorithm</w:t>
            </w:r>
          </w:p>
        </w:tc>
        <w:tc>
          <w:tcPr>
            <w:tcW w:w="1704" w:type="dxa"/>
          </w:tcPr>
          <w:p w14:paraId="6139DD72" w14:textId="77777777" w:rsidR="00526DE3" w:rsidRPr="002422B4" w:rsidRDefault="00526DE3" w:rsidP="009F523D">
            <w:r w:rsidRPr="002422B4">
              <w:t>50% for training, 25% for validation, and 25% for testing</w:t>
            </w:r>
          </w:p>
        </w:tc>
        <w:tc>
          <w:tcPr>
            <w:tcW w:w="3020" w:type="dxa"/>
          </w:tcPr>
          <w:p w14:paraId="03F13B7B" w14:textId="77777777" w:rsidR="00526DE3" w:rsidRPr="002422B4" w:rsidRDefault="00526DE3" w:rsidP="009F523D">
            <w:r w:rsidRPr="002422B4">
              <w:t xml:space="preserve">Better performance compared to </w:t>
            </w:r>
            <w:proofErr w:type="spellStart"/>
            <w:r w:rsidRPr="002422B4">
              <w:t>BiCFormer</w:t>
            </w:r>
            <w:proofErr w:type="spellEnd"/>
            <w:r w:rsidRPr="002422B4">
              <w:t>, gradient boosting machine, DFF-CON, DenseNet-121 and SVM, SVM, LR, RF, DT, GNB, KNN methods</w:t>
            </w:r>
          </w:p>
        </w:tc>
      </w:tr>
      <w:tr w:rsidR="00526DE3" w:rsidRPr="002422B4" w14:paraId="663103D5" w14:textId="77777777" w:rsidTr="009F523D">
        <w:tc>
          <w:tcPr>
            <w:tcW w:w="1613" w:type="dxa"/>
          </w:tcPr>
          <w:p w14:paraId="48147E35" w14:textId="77777777" w:rsidR="00526DE3" w:rsidRPr="002422B4" w:rsidRDefault="00526DE3" w:rsidP="009F523D">
            <w:r w:rsidRPr="002422B4">
              <w:t xml:space="preserve">Rajeev Dixit (2025) </w:t>
            </w:r>
            <w:r w:rsidRPr="003C3515">
              <w:rPr>
                <w:highlight w:val="lightGray"/>
              </w:rPr>
              <w:t>[128]</w:t>
            </w:r>
          </w:p>
        </w:tc>
        <w:tc>
          <w:tcPr>
            <w:tcW w:w="1643" w:type="dxa"/>
          </w:tcPr>
          <w:p w14:paraId="553A9596" w14:textId="77777777" w:rsidR="00526DE3" w:rsidRPr="002422B4" w:rsidRDefault="00526DE3" w:rsidP="009F523D">
            <w:r w:rsidRPr="002422B4">
              <w:t>Attention + Cross-Average Pooling</w:t>
            </w:r>
          </w:p>
        </w:tc>
        <w:tc>
          <w:tcPr>
            <w:tcW w:w="1559" w:type="dxa"/>
          </w:tcPr>
          <w:p w14:paraId="43898FA2" w14:textId="77777777" w:rsidR="00526DE3" w:rsidRPr="002422B4" w:rsidRDefault="00526DE3" w:rsidP="009F523D">
            <w:r w:rsidRPr="002422B4">
              <w:t>LIDC-IDRI</w:t>
            </w:r>
          </w:p>
        </w:tc>
        <w:tc>
          <w:tcPr>
            <w:tcW w:w="893" w:type="dxa"/>
          </w:tcPr>
          <w:p w14:paraId="0F580229" w14:textId="77777777" w:rsidR="00526DE3" w:rsidRPr="002422B4" w:rsidRDefault="00526DE3" w:rsidP="009F523D">
            <w:r w:rsidRPr="002422B4">
              <w:t>Public</w:t>
            </w:r>
          </w:p>
        </w:tc>
        <w:tc>
          <w:tcPr>
            <w:tcW w:w="1650" w:type="dxa"/>
          </w:tcPr>
          <w:p w14:paraId="3E579D3C" w14:textId="77777777" w:rsidR="00526DE3" w:rsidRPr="002422B4" w:rsidRDefault="00526DE3" w:rsidP="009F523D">
            <w:r w:rsidRPr="002422B4">
              <w:t>Resizing method</w:t>
            </w:r>
          </w:p>
        </w:tc>
        <w:tc>
          <w:tcPr>
            <w:tcW w:w="2230" w:type="dxa"/>
          </w:tcPr>
          <w:p w14:paraId="4237E56E" w14:textId="77777777" w:rsidR="00526DE3" w:rsidRPr="002422B4" w:rsidRDefault="00526DE3" w:rsidP="009F523D">
            <w:r w:rsidRPr="002422B4">
              <w:t>Rotation, flipping, scaling methods, stochastic gradient descent (SGD) and Adam optimizers</w:t>
            </w:r>
          </w:p>
        </w:tc>
        <w:tc>
          <w:tcPr>
            <w:tcW w:w="1704" w:type="dxa"/>
          </w:tcPr>
          <w:p w14:paraId="7569969B" w14:textId="77777777" w:rsidR="00526DE3" w:rsidRPr="002422B4" w:rsidRDefault="00526DE3" w:rsidP="009F523D">
            <w:pPr>
              <w:jc w:val="center"/>
            </w:pPr>
            <w:r>
              <w:t>‒</w:t>
            </w:r>
          </w:p>
        </w:tc>
        <w:tc>
          <w:tcPr>
            <w:tcW w:w="3020" w:type="dxa"/>
          </w:tcPr>
          <w:p w14:paraId="6EC3BCDB" w14:textId="77777777" w:rsidR="00526DE3" w:rsidRPr="002422B4" w:rsidRDefault="00526DE3" w:rsidP="009F523D">
            <w:r w:rsidRPr="002422B4">
              <w:t>Better performance compared to traditional CNN</w:t>
            </w:r>
          </w:p>
        </w:tc>
      </w:tr>
      <w:tr w:rsidR="00526DE3" w:rsidRPr="002422B4" w14:paraId="171594C7" w14:textId="77777777" w:rsidTr="009F523D">
        <w:tc>
          <w:tcPr>
            <w:tcW w:w="1613" w:type="dxa"/>
          </w:tcPr>
          <w:p w14:paraId="016D0056" w14:textId="77777777" w:rsidR="00526DE3" w:rsidRPr="002422B4" w:rsidRDefault="00526DE3" w:rsidP="009F523D">
            <w:r w:rsidRPr="002422B4">
              <w:t xml:space="preserve">Rana M Mahmoud (2024) </w:t>
            </w:r>
            <w:r w:rsidRPr="003C3515">
              <w:rPr>
                <w:highlight w:val="lightGray"/>
              </w:rPr>
              <w:t>[129]</w:t>
            </w:r>
          </w:p>
        </w:tc>
        <w:tc>
          <w:tcPr>
            <w:tcW w:w="1643" w:type="dxa"/>
          </w:tcPr>
          <w:p w14:paraId="4DB2A3AE" w14:textId="77777777" w:rsidR="00526DE3" w:rsidRPr="002422B4" w:rsidRDefault="00526DE3" w:rsidP="009F523D">
            <w:proofErr w:type="spellStart"/>
            <w:r w:rsidRPr="002422B4">
              <w:t>MobileNet</w:t>
            </w:r>
            <w:proofErr w:type="spellEnd"/>
            <w:r w:rsidRPr="002422B4">
              <w:t xml:space="preserve"> model</w:t>
            </w:r>
          </w:p>
        </w:tc>
        <w:tc>
          <w:tcPr>
            <w:tcW w:w="1559" w:type="dxa"/>
          </w:tcPr>
          <w:p w14:paraId="593E2C24" w14:textId="77777777" w:rsidR="00526DE3" w:rsidRPr="002422B4" w:rsidRDefault="00526DE3" w:rsidP="009F523D">
            <w:r w:rsidRPr="002422B4">
              <w:t>LUNA16, LIDC-IDRI</w:t>
            </w:r>
          </w:p>
        </w:tc>
        <w:tc>
          <w:tcPr>
            <w:tcW w:w="893" w:type="dxa"/>
          </w:tcPr>
          <w:p w14:paraId="413055E4" w14:textId="77777777" w:rsidR="00526DE3" w:rsidRPr="002422B4" w:rsidRDefault="00526DE3" w:rsidP="009F523D">
            <w:r w:rsidRPr="002422B4">
              <w:t>Public</w:t>
            </w:r>
          </w:p>
        </w:tc>
        <w:tc>
          <w:tcPr>
            <w:tcW w:w="1650" w:type="dxa"/>
          </w:tcPr>
          <w:p w14:paraId="765BEC7C" w14:textId="77777777" w:rsidR="00526DE3" w:rsidRPr="002422B4" w:rsidRDefault="00526DE3" w:rsidP="009F523D">
            <w:r w:rsidRPr="002422B4">
              <w:t>Normalization method, filters</w:t>
            </w:r>
          </w:p>
        </w:tc>
        <w:tc>
          <w:tcPr>
            <w:tcW w:w="2230" w:type="dxa"/>
          </w:tcPr>
          <w:p w14:paraId="3F8C3706" w14:textId="77777777" w:rsidR="00526DE3" w:rsidRPr="002422B4" w:rsidRDefault="00526DE3" w:rsidP="009F523D">
            <w:r w:rsidRPr="002422B4">
              <w:t>SGD optimizer</w:t>
            </w:r>
          </w:p>
        </w:tc>
        <w:tc>
          <w:tcPr>
            <w:tcW w:w="1704" w:type="dxa"/>
          </w:tcPr>
          <w:p w14:paraId="0127C344" w14:textId="77777777" w:rsidR="00526DE3" w:rsidRPr="002422B4" w:rsidRDefault="00526DE3" w:rsidP="009F523D">
            <w:r w:rsidRPr="002422B4">
              <w:t>90% for training, 10% for testing</w:t>
            </w:r>
          </w:p>
        </w:tc>
        <w:tc>
          <w:tcPr>
            <w:tcW w:w="3020" w:type="dxa"/>
          </w:tcPr>
          <w:p w14:paraId="6D7AB243" w14:textId="77777777" w:rsidR="00526DE3" w:rsidRPr="002422B4" w:rsidRDefault="00526DE3" w:rsidP="009F523D">
            <w:r w:rsidRPr="002422B4">
              <w:t>Better performance compared to CDP-</w:t>
            </w:r>
            <w:proofErr w:type="spellStart"/>
            <w:r w:rsidRPr="002422B4">
              <w:t>ResNet</w:t>
            </w:r>
            <w:proofErr w:type="spellEnd"/>
            <w:r w:rsidRPr="002422B4">
              <w:t>, CA-Net, ALIAS, SANet, Mask R-CNN, 3D-MSViT, 3D SK-</w:t>
            </w:r>
            <w:proofErr w:type="spellStart"/>
            <w:r w:rsidRPr="002422B4">
              <w:t>ResNet</w:t>
            </w:r>
            <w:proofErr w:type="spellEnd"/>
            <w:r w:rsidRPr="002422B4">
              <w:t xml:space="preserve"> methods</w:t>
            </w:r>
          </w:p>
        </w:tc>
      </w:tr>
      <w:tr w:rsidR="00526DE3" w:rsidRPr="002422B4" w14:paraId="50577DA3" w14:textId="77777777" w:rsidTr="009F523D">
        <w:tc>
          <w:tcPr>
            <w:tcW w:w="1613" w:type="dxa"/>
          </w:tcPr>
          <w:p w14:paraId="31F94C9E" w14:textId="77777777" w:rsidR="00526DE3" w:rsidRPr="002422B4" w:rsidRDefault="00526DE3" w:rsidP="009F523D">
            <w:r w:rsidRPr="002422B4">
              <w:t xml:space="preserve">Daisuke Yamada (2024) </w:t>
            </w:r>
            <w:r w:rsidRPr="003C3515">
              <w:rPr>
                <w:highlight w:val="lightGray"/>
              </w:rPr>
              <w:t>[130]</w:t>
            </w:r>
          </w:p>
        </w:tc>
        <w:tc>
          <w:tcPr>
            <w:tcW w:w="1643" w:type="dxa"/>
          </w:tcPr>
          <w:p w14:paraId="43FD1753" w14:textId="77777777" w:rsidR="00526DE3" w:rsidRPr="002422B4" w:rsidRDefault="00526DE3" w:rsidP="009F523D">
            <w:r w:rsidRPr="002422B4">
              <w:t>Multimodal hybrid model</w:t>
            </w:r>
          </w:p>
        </w:tc>
        <w:tc>
          <w:tcPr>
            <w:tcW w:w="1559" w:type="dxa"/>
          </w:tcPr>
          <w:p w14:paraId="5F74A165" w14:textId="77777777" w:rsidR="00526DE3" w:rsidRPr="002422B4" w:rsidRDefault="00526DE3" w:rsidP="009F523D">
            <w:r w:rsidRPr="002422B4">
              <w:t>Hospital dataset</w:t>
            </w:r>
          </w:p>
        </w:tc>
        <w:tc>
          <w:tcPr>
            <w:tcW w:w="893" w:type="dxa"/>
          </w:tcPr>
          <w:p w14:paraId="18607C28" w14:textId="77777777" w:rsidR="00526DE3" w:rsidRPr="002422B4" w:rsidRDefault="00526DE3" w:rsidP="009F523D">
            <w:r w:rsidRPr="002422B4">
              <w:t>Cohort</w:t>
            </w:r>
          </w:p>
        </w:tc>
        <w:tc>
          <w:tcPr>
            <w:tcW w:w="1650" w:type="dxa"/>
          </w:tcPr>
          <w:p w14:paraId="4887C38D" w14:textId="77777777" w:rsidR="00526DE3" w:rsidRPr="002422B4" w:rsidRDefault="00526DE3" w:rsidP="009F523D">
            <w:r w:rsidRPr="002422B4">
              <w:t>Normalization method</w:t>
            </w:r>
          </w:p>
        </w:tc>
        <w:tc>
          <w:tcPr>
            <w:tcW w:w="2230" w:type="dxa"/>
          </w:tcPr>
          <w:p w14:paraId="1B65DAD5" w14:textId="77777777" w:rsidR="00526DE3" w:rsidRPr="002422B4" w:rsidRDefault="00526DE3" w:rsidP="009F523D">
            <w:r w:rsidRPr="002422B4">
              <w:t xml:space="preserve">Random intensity shift, random rotation, random flip, random zoom, random affine </w:t>
            </w:r>
            <w:r w:rsidRPr="002422B4">
              <w:lastRenderedPageBreak/>
              <w:t>transform, cropping methods</w:t>
            </w:r>
          </w:p>
        </w:tc>
        <w:tc>
          <w:tcPr>
            <w:tcW w:w="1704" w:type="dxa"/>
          </w:tcPr>
          <w:p w14:paraId="2D88D25B" w14:textId="77777777" w:rsidR="00526DE3" w:rsidRPr="002422B4" w:rsidRDefault="00526DE3" w:rsidP="009F523D">
            <w:r w:rsidRPr="002422B4">
              <w:lastRenderedPageBreak/>
              <w:t>50% for training, 30% for validation, and 20% for testing</w:t>
            </w:r>
          </w:p>
        </w:tc>
        <w:tc>
          <w:tcPr>
            <w:tcW w:w="3020" w:type="dxa"/>
          </w:tcPr>
          <w:p w14:paraId="74FAB0A4" w14:textId="77777777" w:rsidR="00526DE3" w:rsidRPr="002422B4" w:rsidRDefault="00526DE3" w:rsidP="009F523D">
            <w:r w:rsidRPr="002422B4">
              <w:t>Better performance compared to conventional radiomics models</w:t>
            </w:r>
          </w:p>
        </w:tc>
      </w:tr>
      <w:tr w:rsidR="00526DE3" w:rsidRPr="002422B4" w14:paraId="51A4B775" w14:textId="77777777" w:rsidTr="009F523D">
        <w:tc>
          <w:tcPr>
            <w:tcW w:w="1613" w:type="dxa"/>
          </w:tcPr>
          <w:p w14:paraId="477BAC02" w14:textId="77777777" w:rsidR="00526DE3" w:rsidRPr="002422B4" w:rsidRDefault="00526DE3" w:rsidP="009F523D">
            <w:r w:rsidRPr="002422B4">
              <w:t xml:space="preserve">Kavitha </w:t>
            </w:r>
            <w:proofErr w:type="spellStart"/>
            <w:r w:rsidRPr="002422B4">
              <w:t>Belegere</w:t>
            </w:r>
            <w:proofErr w:type="spellEnd"/>
            <w:r w:rsidRPr="002422B4">
              <w:t xml:space="preserve"> Chandraiah (2024) </w:t>
            </w:r>
            <w:r w:rsidRPr="003C3515">
              <w:rPr>
                <w:highlight w:val="lightGray"/>
              </w:rPr>
              <w:t>[131]</w:t>
            </w:r>
          </w:p>
        </w:tc>
        <w:tc>
          <w:tcPr>
            <w:tcW w:w="1643" w:type="dxa"/>
          </w:tcPr>
          <w:p w14:paraId="6E82A1BD" w14:textId="77777777" w:rsidR="00526DE3" w:rsidRPr="002422B4" w:rsidRDefault="00526DE3" w:rsidP="009F523D">
            <w:r w:rsidRPr="002422B4">
              <w:t>Convolutional neural network model</w:t>
            </w:r>
          </w:p>
        </w:tc>
        <w:tc>
          <w:tcPr>
            <w:tcW w:w="1559" w:type="dxa"/>
          </w:tcPr>
          <w:p w14:paraId="2483C7C6" w14:textId="77777777" w:rsidR="00526DE3" w:rsidRPr="002422B4" w:rsidRDefault="00526DE3" w:rsidP="009F523D">
            <w:r w:rsidRPr="002422B4">
              <w:t>LIDC-IDRI</w:t>
            </w:r>
          </w:p>
        </w:tc>
        <w:tc>
          <w:tcPr>
            <w:tcW w:w="893" w:type="dxa"/>
          </w:tcPr>
          <w:p w14:paraId="6E93B0FF" w14:textId="77777777" w:rsidR="00526DE3" w:rsidRPr="002422B4" w:rsidRDefault="00526DE3" w:rsidP="009F523D">
            <w:r w:rsidRPr="002422B4">
              <w:t>Public</w:t>
            </w:r>
          </w:p>
        </w:tc>
        <w:tc>
          <w:tcPr>
            <w:tcW w:w="1650" w:type="dxa"/>
          </w:tcPr>
          <w:p w14:paraId="32FA1E13" w14:textId="77777777" w:rsidR="00526DE3" w:rsidRPr="002422B4" w:rsidRDefault="00526DE3" w:rsidP="009F523D">
            <w:r w:rsidRPr="002422B4">
              <w:t>Batch normalization</w:t>
            </w:r>
          </w:p>
        </w:tc>
        <w:tc>
          <w:tcPr>
            <w:tcW w:w="2230" w:type="dxa"/>
          </w:tcPr>
          <w:p w14:paraId="4060870F" w14:textId="77777777" w:rsidR="00526DE3" w:rsidRPr="002422B4" w:rsidRDefault="00526DE3" w:rsidP="009F523D">
            <w:pPr>
              <w:jc w:val="center"/>
            </w:pPr>
            <w:r w:rsidRPr="00BF4E89">
              <w:t>‒</w:t>
            </w:r>
          </w:p>
        </w:tc>
        <w:tc>
          <w:tcPr>
            <w:tcW w:w="1704" w:type="dxa"/>
          </w:tcPr>
          <w:p w14:paraId="522A2137" w14:textId="77777777" w:rsidR="00526DE3" w:rsidRPr="002422B4" w:rsidRDefault="00526DE3" w:rsidP="009F523D">
            <w:r w:rsidRPr="002422B4">
              <w:t>70% for training, 20% for validation, and 10% for testing</w:t>
            </w:r>
          </w:p>
        </w:tc>
        <w:tc>
          <w:tcPr>
            <w:tcW w:w="3020" w:type="dxa"/>
          </w:tcPr>
          <w:p w14:paraId="354921DC" w14:textId="77777777" w:rsidR="00526DE3" w:rsidRPr="002422B4" w:rsidRDefault="00526DE3" w:rsidP="009F523D">
            <w:r w:rsidRPr="002422B4">
              <w:t>Better performance compared to VGG-16, Alex-Net methods</w:t>
            </w:r>
          </w:p>
        </w:tc>
      </w:tr>
      <w:tr w:rsidR="00526DE3" w:rsidRPr="002422B4" w14:paraId="35F6AA0A" w14:textId="77777777" w:rsidTr="009F523D">
        <w:tc>
          <w:tcPr>
            <w:tcW w:w="1613" w:type="dxa"/>
          </w:tcPr>
          <w:p w14:paraId="371EE8BC" w14:textId="77777777" w:rsidR="00526DE3" w:rsidRPr="002422B4" w:rsidRDefault="00526DE3" w:rsidP="009F523D">
            <w:r w:rsidRPr="002422B4">
              <w:t xml:space="preserve">Sneha S Nair (2024) </w:t>
            </w:r>
            <w:r w:rsidRPr="003C3515">
              <w:rPr>
                <w:highlight w:val="lightGray"/>
              </w:rPr>
              <w:t>[132]</w:t>
            </w:r>
          </w:p>
        </w:tc>
        <w:tc>
          <w:tcPr>
            <w:tcW w:w="1643" w:type="dxa"/>
          </w:tcPr>
          <w:p w14:paraId="37D336FC" w14:textId="77777777" w:rsidR="00526DE3" w:rsidRPr="002422B4" w:rsidRDefault="00526DE3" w:rsidP="009F523D">
            <w:r w:rsidRPr="002422B4">
              <w:t>Artificial neural network (ANN) model</w:t>
            </w:r>
          </w:p>
        </w:tc>
        <w:tc>
          <w:tcPr>
            <w:tcW w:w="1559" w:type="dxa"/>
          </w:tcPr>
          <w:p w14:paraId="3CF12E59" w14:textId="77777777" w:rsidR="00526DE3" w:rsidRPr="002422B4" w:rsidRDefault="00526DE3" w:rsidP="009F523D">
            <w:r w:rsidRPr="002422B4">
              <w:t>LIDC-IDRI</w:t>
            </w:r>
          </w:p>
        </w:tc>
        <w:tc>
          <w:tcPr>
            <w:tcW w:w="893" w:type="dxa"/>
          </w:tcPr>
          <w:p w14:paraId="0B8BED25" w14:textId="77777777" w:rsidR="00526DE3" w:rsidRPr="002422B4" w:rsidRDefault="00526DE3" w:rsidP="009F523D">
            <w:r w:rsidRPr="002422B4">
              <w:t>Public</w:t>
            </w:r>
          </w:p>
        </w:tc>
        <w:tc>
          <w:tcPr>
            <w:tcW w:w="1650" w:type="dxa"/>
          </w:tcPr>
          <w:p w14:paraId="12154BA2" w14:textId="77777777" w:rsidR="00526DE3" w:rsidRPr="002422B4" w:rsidRDefault="00526DE3" w:rsidP="009F523D">
            <w:r w:rsidRPr="002422B4">
              <w:t>Median filter, thresholding</w:t>
            </w:r>
          </w:p>
        </w:tc>
        <w:tc>
          <w:tcPr>
            <w:tcW w:w="2230" w:type="dxa"/>
          </w:tcPr>
          <w:p w14:paraId="56033940" w14:textId="77777777" w:rsidR="00526DE3" w:rsidRPr="002422B4" w:rsidRDefault="00526DE3" w:rsidP="009F523D">
            <w:pPr>
              <w:jc w:val="center"/>
            </w:pPr>
            <w:r w:rsidRPr="00BF4E89">
              <w:t>‒</w:t>
            </w:r>
          </w:p>
        </w:tc>
        <w:tc>
          <w:tcPr>
            <w:tcW w:w="1704" w:type="dxa"/>
          </w:tcPr>
          <w:p w14:paraId="54B83D51" w14:textId="77777777" w:rsidR="00526DE3" w:rsidRPr="002422B4" w:rsidRDefault="00526DE3" w:rsidP="009F523D">
            <w:r w:rsidRPr="002422B4">
              <w:t>80% for training, 20% for testing</w:t>
            </w:r>
          </w:p>
        </w:tc>
        <w:tc>
          <w:tcPr>
            <w:tcW w:w="3020" w:type="dxa"/>
          </w:tcPr>
          <w:p w14:paraId="3B1529F0" w14:textId="77777777" w:rsidR="00526DE3" w:rsidRPr="002422B4" w:rsidRDefault="00526DE3" w:rsidP="009F523D">
            <w:r w:rsidRPr="002422B4">
              <w:t>Better performance compared to combinational features, hybrid model, Radiomics + CNN, multi-feature CNN methods</w:t>
            </w:r>
          </w:p>
        </w:tc>
      </w:tr>
      <w:tr w:rsidR="00526DE3" w:rsidRPr="002422B4" w14:paraId="07776967" w14:textId="77777777" w:rsidTr="009F523D">
        <w:tc>
          <w:tcPr>
            <w:tcW w:w="1613" w:type="dxa"/>
          </w:tcPr>
          <w:p w14:paraId="52E610E8" w14:textId="77777777" w:rsidR="00526DE3" w:rsidRPr="002422B4" w:rsidRDefault="00526DE3" w:rsidP="009F523D">
            <w:r w:rsidRPr="002422B4">
              <w:t xml:space="preserve">Venkata </w:t>
            </w:r>
            <w:proofErr w:type="spellStart"/>
            <w:r w:rsidRPr="002422B4">
              <w:t>Tulasiramu</w:t>
            </w:r>
            <w:proofErr w:type="spellEnd"/>
            <w:r w:rsidRPr="002422B4">
              <w:t xml:space="preserve"> Ponnada (2019) </w:t>
            </w:r>
            <w:r w:rsidRPr="003C3515">
              <w:rPr>
                <w:highlight w:val="lightGray"/>
              </w:rPr>
              <w:t>[133]</w:t>
            </w:r>
          </w:p>
        </w:tc>
        <w:tc>
          <w:tcPr>
            <w:tcW w:w="1643" w:type="dxa"/>
          </w:tcPr>
          <w:p w14:paraId="5F2374DD" w14:textId="77777777" w:rsidR="00526DE3" w:rsidRPr="002422B4" w:rsidRDefault="00526DE3" w:rsidP="009F523D">
            <w:r w:rsidRPr="002422B4">
              <w:t>Efficient CNN (EFFI-CNN)</w:t>
            </w:r>
          </w:p>
        </w:tc>
        <w:tc>
          <w:tcPr>
            <w:tcW w:w="1559" w:type="dxa"/>
          </w:tcPr>
          <w:p w14:paraId="6E47214B" w14:textId="77777777" w:rsidR="00526DE3" w:rsidRPr="002422B4" w:rsidRDefault="00526DE3" w:rsidP="009F523D">
            <w:r w:rsidRPr="002422B4">
              <w:t>LIDC-IDRI</w:t>
            </w:r>
          </w:p>
        </w:tc>
        <w:tc>
          <w:tcPr>
            <w:tcW w:w="893" w:type="dxa"/>
          </w:tcPr>
          <w:p w14:paraId="39D52060" w14:textId="77777777" w:rsidR="00526DE3" w:rsidRPr="002422B4" w:rsidRDefault="00526DE3" w:rsidP="009F523D">
            <w:r w:rsidRPr="002422B4">
              <w:t>Public</w:t>
            </w:r>
          </w:p>
        </w:tc>
        <w:tc>
          <w:tcPr>
            <w:tcW w:w="1650" w:type="dxa"/>
          </w:tcPr>
          <w:p w14:paraId="4047CC88" w14:textId="77777777" w:rsidR="00526DE3" w:rsidRPr="002422B4" w:rsidRDefault="00526DE3" w:rsidP="009F523D">
            <w:r w:rsidRPr="002422B4">
              <w:t xml:space="preserve">Filters </w:t>
            </w:r>
          </w:p>
        </w:tc>
        <w:tc>
          <w:tcPr>
            <w:tcW w:w="2230" w:type="dxa"/>
          </w:tcPr>
          <w:p w14:paraId="1D7E4617" w14:textId="77777777" w:rsidR="00526DE3" w:rsidRPr="002422B4" w:rsidRDefault="00526DE3" w:rsidP="009F523D">
            <w:pPr>
              <w:jc w:val="center"/>
            </w:pPr>
            <w:r w:rsidRPr="00032311">
              <w:t>‒</w:t>
            </w:r>
          </w:p>
        </w:tc>
        <w:tc>
          <w:tcPr>
            <w:tcW w:w="1704" w:type="dxa"/>
          </w:tcPr>
          <w:p w14:paraId="10539B2D" w14:textId="77777777" w:rsidR="00526DE3" w:rsidRPr="002422B4" w:rsidRDefault="00526DE3" w:rsidP="009F523D">
            <w:pPr>
              <w:jc w:val="center"/>
            </w:pPr>
            <w:r w:rsidRPr="00032311">
              <w:t>‒</w:t>
            </w:r>
          </w:p>
        </w:tc>
        <w:tc>
          <w:tcPr>
            <w:tcW w:w="3020" w:type="dxa"/>
          </w:tcPr>
          <w:p w14:paraId="7274D760" w14:textId="77777777" w:rsidR="00526DE3" w:rsidRPr="002422B4" w:rsidRDefault="00526DE3" w:rsidP="009F523D">
            <w:r w:rsidRPr="002422B4">
              <w:t>Better performance compared to ICDSSPLD-CNN, EASPLD-CNN methods</w:t>
            </w:r>
          </w:p>
        </w:tc>
      </w:tr>
      <w:tr w:rsidR="00526DE3" w:rsidRPr="002422B4" w14:paraId="6BFF39AC" w14:textId="77777777" w:rsidTr="009F523D">
        <w:tc>
          <w:tcPr>
            <w:tcW w:w="1613" w:type="dxa"/>
          </w:tcPr>
          <w:p w14:paraId="0B133AB6" w14:textId="77777777" w:rsidR="00526DE3" w:rsidRPr="002422B4" w:rsidRDefault="00526DE3" w:rsidP="009F523D">
            <w:r w:rsidRPr="002422B4">
              <w:t xml:space="preserve">Aswathy S U (2022) </w:t>
            </w:r>
            <w:r w:rsidRPr="003C3515">
              <w:rPr>
                <w:highlight w:val="lightGray"/>
              </w:rPr>
              <w:t>[134]</w:t>
            </w:r>
          </w:p>
        </w:tc>
        <w:tc>
          <w:tcPr>
            <w:tcW w:w="1643" w:type="dxa"/>
          </w:tcPr>
          <w:p w14:paraId="7BC0049F" w14:textId="77777777" w:rsidR="00526DE3" w:rsidRPr="002422B4" w:rsidRDefault="00526DE3" w:rsidP="009F523D">
            <w:r w:rsidRPr="002422B4">
              <w:t>Bag of visual</w:t>
            </w:r>
            <w:r>
              <w:t xml:space="preserve"> </w:t>
            </w:r>
            <w:r w:rsidRPr="002422B4">
              <w:t xml:space="preserve">words-convolutional recurrent neural network </w:t>
            </w:r>
            <w:r w:rsidRPr="002422B4">
              <w:lastRenderedPageBreak/>
              <w:t>model (</w:t>
            </w:r>
            <w:proofErr w:type="spellStart"/>
            <w:r w:rsidRPr="002422B4">
              <w:t>BoVW</w:t>
            </w:r>
            <w:proofErr w:type="spellEnd"/>
            <w:r w:rsidRPr="002422B4">
              <w:t>–CRNN)</w:t>
            </w:r>
          </w:p>
        </w:tc>
        <w:tc>
          <w:tcPr>
            <w:tcW w:w="1559" w:type="dxa"/>
          </w:tcPr>
          <w:p w14:paraId="107E43EC" w14:textId="77777777" w:rsidR="00526DE3" w:rsidRPr="002422B4" w:rsidRDefault="00526DE3" w:rsidP="009F523D">
            <w:r w:rsidRPr="002422B4">
              <w:lastRenderedPageBreak/>
              <w:t>LIDC-IDRI</w:t>
            </w:r>
          </w:p>
        </w:tc>
        <w:tc>
          <w:tcPr>
            <w:tcW w:w="893" w:type="dxa"/>
          </w:tcPr>
          <w:p w14:paraId="57006776" w14:textId="77777777" w:rsidR="00526DE3" w:rsidRPr="002422B4" w:rsidRDefault="00526DE3" w:rsidP="009F523D">
            <w:r w:rsidRPr="002422B4">
              <w:t>Public</w:t>
            </w:r>
          </w:p>
        </w:tc>
        <w:tc>
          <w:tcPr>
            <w:tcW w:w="1650" w:type="dxa"/>
          </w:tcPr>
          <w:p w14:paraId="458DF295" w14:textId="77777777" w:rsidR="00526DE3" w:rsidRPr="002422B4" w:rsidRDefault="00526DE3" w:rsidP="009F523D">
            <w:r w:rsidRPr="002422B4">
              <w:t>Gabor filter,</w:t>
            </w:r>
            <w:r>
              <w:t xml:space="preserve"> </w:t>
            </w:r>
            <w:r w:rsidRPr="002422B4">
              <w:t>modified color-based histogram equalization</w:t>
            </w:r>
          </w:p>
        </w:tc>
        <w:tc>
          <w:tcPr>
            <w:tcW w:w="2230" w:type="dxa"/>
          </w:tcPr>
          <w:p w14:paraId="71A01A5D" w14:textId="77777777" w:rsidR="00526DE3" w:rsidRPr="002422B4" w:rsidRDefault="00526DE3" w:rsidP="009F523D">
            <w:r w:rsidRPr="002422B4">
              <w:t>Guaranteed convergence particle swarm optimization (GCPSO) algorithm</w:t>
            </w:r>
          </w:p>
        </w:tc>
        <w:tc>
          <w:tcPr>
            <w:tcW w:w="1704" w:type="dxa"/>
          </w:tcPr>
          <w:p w14:paraId="262052A1" w14:textId="77777777" w:rsidR="00526DE3" w:rsidRPr="002422B4" w:rsidRDefault="00526DE3" w:rsidP="009F523D">
            <w:r w:rsidRPr="002422B4">
              <w:t>85% for training, 15% for testing</w:t>
            </w:r>
          </w:p>
        </w:tc>
        <w:tc>
          <w:tcPr>
            <w:tcW w:w="3020" w:type="dxa"/>
          </w:tcPr>
          <w:p w14:paraId="410EB33E" w14:textId="77777777" w:rsidR="00526DE3" w:rsidRPr="002422B4" w:rsidRDefault="00526DE3" w:rsidP="009F523D">
            <w:r w:rsidRPr="002422B4">
              <w:t xml:space="preserve">Better performance compared to Scheme </w:t>
            </w:r>
            <w:r w:rsidRPr="002422B4">
              <w:rPr>
                <w:color w:val="FF0000"/>
              </w:rPr>
              <w:t>&amp;</w:t>
            </w:r>
            <w:r w:rsidRPr="002422B4">
              <w:t xml:space="preserve"> SVM</w:t>
            </w:r>
            <w:r>
              <w:t xml:space="preserve"> w</w:t>
            </w:r>
            <w:r w:rsidRPr="002422B4">
              <w:t xml:space="preserve">ith BOV Classifier, deep belief network and multiple classifiers, principal </w:t>
            </w:r>
            <w:r w:rsidRPr="002422B4">
              <w:lastRenderedPageBreak/>
              <w:t>component analysis and SVM methods</w:t>
            </w:r>
          </w:p>
        </w:tc>
      </w:tr>
      <w:tr w:rsidR="00526DE3" w:rsidRPr="002422B4" w14:paraId="0F41F4D1" w14:textId="77777777" w:rsidTr="009F523D">
        <w:tc>
          <w:tcPr>
            <w:tcW w:w="1613" w:type="dxa"/>
          </w:tcPr>
          <w:p w14:paraId="395467C2" w14:textId="77777777" w:rsidR="00526DE3" w:rsidRPr="002422B4" w:rsidRDefault="00526DE3" w:rsidP="009F523D">
            <w:r w:rsidRPr="002422B4">
              <w:lastRenderedPageBreak/>
              <w:t xml:space="preserve">Alaa Wehbe (2024) </w:t>
            </w:r>
            <w:r w:rsidRPr="003C3515">
              <w:rPr>
                <w:highlight w:val="lightGray"/>
              </w:rPr>
              <w:t>[135]</w:t>
            </w:r>
          </w:p>
        </w:tc>
        <w:tc>
          <w:tcPr>
            <w:tcW w:w="1643" w:type="dxa"/>
          </w:tcPr>
          <w:p w14:paraId="761D4315" w14:textId="77777777" w:rsidR="00526DE3" w:rsidRPr="002422B4" w:rsidRDefault="00526DE3" w:rsidP="009F523D">
            <w:r w:rsidRPr="002422B4">
              <w:t>YOLOv8 small model</w:t>
            </w:r>
          </w:p>
        </w:tc>
        <w:tc>
          <w:tcPr>
            <w:tcW w:w="1559" w:type="dxa"/>
          </w:tcPr>
          <w:p w14:paraId="5BA37304" w14:textId="77777777" w:rsidR="00526DE3" w:rsidRPr="002422B4" w:rsidRDefault="00526DE3" w:rsidP="009F523D">
            <w:r w:rsidRPr="002422B4">
              <w:t>Lung PET-CT-DX, Lung3</w:t>
            </w:r>
          </w:p>
        </w:tc>
        <w:tc>
          <w:tcPr>
            <w:tcW w:w="893" w:type="dxa"/>
          </w:tcPr>
          <w:p w14:paraId="288039FF" w14:textId="77777777" w:rsidR="00526DE3" w:rsidRPr="002422B4" w:rsidRDefault="00526DE3" w:rsidP="009F523D">
            <w:r w:rsidRPr="002422B4">
              <w:t>Public</w:t>
            </w:r>
          </w:p>
        </w:tc>
        <w:tc>
          <w:tcPr>
            <w:tcW w:w="1650" w:type="dxa"/>
          </w:tcPr>
          <w:p w14:paraId="5A3DA16F" w14:textId="77777777" w:rsidR="00526DE3" w:rsidRPr="002422B4" w:rsidRDefault="00526DE3" w:rsidP="009F523D">
            <w:pPr>
              <w:jc w:val="center"/>
            </w:pPr>
            <w:r>
              <w:t>‒</w:t>
            </w:r>
          </w:p>
        </w:tc>
        <w:tc>
          <w:tcPr>
            <w:tcW w:w="2230" w:type="dxa"/>
          </w:tcPr>
          <w:p w14:paraId="09670934" w14:textId="77777777" w:rsidR="00526DE3" w:rsidRPr="002422B4" w:rsidRDefault="00526DE3" w:rsidP="009F523D">
            <w:r w:rsidRPr="002422B4">
              <w:t>Adding Gaussian noise, rotation methods</w:t>
            </w:r>
          </w:p>
        </w:tc>
        <w:tc>
          <w:tcPr>
            <w:tcW w:w="1704" w:type="dxa"/>
          </w:tcPr>
          <w:p w14:paraId="50D8B641" w14:textId="77777777" w:rsidR="00526DE3" w:rsidRPr="002422B4" w:rsidRDefault="00526DE3" w:rsidP="009F523D">
            <w:r w:rsidRPr="002422B4">
              <w:t>70% for training, 30% for testing</w:t>
            </w:r>
          </w:p>
        </w:tc>
        <w:tc>
          <w:tcPr>
            <w:tcW w:w="3020" w:type="dxa"/>
          </w:tcPr>
          <w:p w14:paraId="24D4B574" w14:textId="77777777" w:rsidR="00526DE3" w:rsidRPr="002422B4" w:rsidRDefault="00526DE3" w:rsidP="009F523D">
            <w:r w:rsidRPr="002422B4">
              <w:t>Better performance compared to faster-RCNN, YOLOv6, YOLOv7, YOLOv5 small methods</w:t>
            </w:r>
          </w:p>
        </w:tc>
      </w:tr>
      <w:tr w:rsidR="00526DE3" w:rsidRPr="002422B4" w14:paraId="0C4B239F" w14:textId="77777777" w:rsidTr="009F523D">
        <w:tc>
          <w:tcPr>
            <w:tcW w:w="1613" w:type="dxa"/>
          </w:tcPr>
          <w:p w14:paraId="7059A8F3" w14:textId="77777777" w:rsidR="00526DE3" w:rsidRPr="002422B4" w:rsidRDefault="00526DE3" w:rsidP="009F523D">
            <w:r w:rsidRPr="002422B4">
              <w:t xml:space="preserve">Nahed Tawfik (2024) </w:t>
            </w:r>
            <w:r w:rsidRPr="007905B3">
              <w:rPr>
                <w:highlight w:val="lightGray"/>
              </w:rPr>
              <w:t>[136]</w:t>
            </w:r>
          </w:p>
        </w:tc>
        <w:tc>
          <w:tcPr>
            <w:tcW w:w="1643" w:type="dxa"/>
          </w:tcPr>
          <w:p w14:paraId="3AB366DE" w14:textId="77777777" w:rsidR="00526DE3" w:rsidRPr="002422B4" w:rsidRDefault="00526DE3" w:rsidP="009F523D">
            <w:proofErr w:type="spellStart"/>
            <w:r w:rsidRPr="002422B4">
              <w:t>Xception</w:t>
            </w:r>
            <w:proofErr w:type="spellEnd"/>
            <w:r w:rsidRPr="002422B4">
              <w:t xml:space="preserve"> model</w:t>
            </w:r>
          </w:p>
        </w:tc>
        <w:tc>
          <w:tcPr>
            <w:tcW w:w="1559" w:type="dxa"/>
          </w:tcPr>
          <w:p w14:paraId="0F7E1E67" w14:textId="77777777" w:rsidR="00526DE3" w:rsidRPr="002422B4" w:rsidRDefault="00526DE3" w:rsidP="009F523D">
            <w:r w:rsidRPr="002422B4">
              <w:t>Kaggle</w:t>
            </w:r>
          </w:p>
        </w:tc>
        <w:tc>
          <w:tcPr>
            <w:tcW w:w="893" w:type="dxa"/>
          </w:tcPr>
          <w:p w14:paraId="74612164" w14:textId="77777777" w:rsidR="00526DE3" w:rsidRPr="002422B4" w:rsidRDefault="00526DE3" w:rsidP="009F523D">
            <w:r w:rsidRPr="002422B4">
              <w:t>Public</w:t>
            </w:r>
          </w:p>
        </w:tc>
        <w:tc>
          <w:tcPr>
            <w:tcW w:w="1650" w:type="dxa"/>
          </w:tcPr>
          <w:p w14:paraId="4D4B0093" w14:textId="77777777" w:rsidR="00526DE3" w:rsidRPr="002422B4" w:rsidRDefault="00526DE3" w:rsidP="009F523D">
            <w:r w:rsidRPr="002422B4">
              <w:t>Contrast limited adaptive histogram equalization (CLAHE) algorithm</w:t>
            </w:r>
          </w:p>
        </w:tc>
        <w:tc>
          <w:tcPr>
            <w:tcW w:w="2230" w:type="dxa"/>
          </w:tcPr>
          <w:p w14:paraId="5161DBFF" w14:textId="77777777" w:rsidR="00526DE3" w:rsidRPr="002422B4" w:rsidRDefault="00526DE3" w:rsidP="009F523D">
            <w:proofErr w:type="spellStart"/>
            <w:r w:rsidRPr="002422B4">
              <w:t>CutMix</w:t>
            </w:r>
            <w:proofErr w:type="spellEnd"/>
            <w:r w:rsidRPr="002422B4">
              <w:t xml:space="preserve"> data augmentation technique</w:t>
            </w:r>
          </w:p>
        </w:tc>
        <w:tc>
          <w:tcPr>
            <w:tcW w:w="1704" w:type="dxa"/>
          </w:tcPr>
          <w:p w14:paraId="3241A240" w14:textId="77777777" w:rsidR="00526DE3" w:rsidRPr="002422B4" w:rsidRDefault="00526DE3" w:rsidP="009F523D">
            <w:r w:rsidRPr="002422B4">
              <w:t>70% for training, 10% for validation, and 20% for testing</w:t>
            </w:r>
          </w:p>
        </w:tc>
        <w:tc>
          <w:tcPr>
            <w:tcW w:w="3020" w:type="dxa"/>
          </w:tcPr>
          <w:p w14:paraId="1AFA3836" w14:textId="77777777" w:rsidR="00526DE3" w:rsidRPr="002422B4" w:rsidRDefault="00526DE3" w:rsidP="009F523D">
            <w:r w:rsidRPr="002422B4">
              <w:t xml:space="preserve">Compared to inception without CLAHE, inception with CLAHE, </w:t>
            </w:r>
            <w:proofErr w:type="spellStart"/>
            <w:r w:rsidRPr="002422B4">
              <w:t>Xception</w:t>
            </w:r>
            <w:proofErr w:type="spellEnd"/>
            <w:r w:rsidRPr="002422B4">
              <w:t xml:space="preserve"> without CLAHE, </w:t>
            </w:r>
            <w:proofErr w:type="spellStart"/>
            <w:r w:rsidRPr="002422B4">
              <w:t>Xception</w:t>
            </w:r>
            <w:proofErr w:type="spellEnd"/>
            <w:r w:rsidRPr="002422B4">
              <w:t xml:space="preserve"> with CLAHE, ResNet101 without CLAHE, ResNet101 with CLAHE</w:t>
            </w:r>
          </w:p>
        </w:tc>
      </w:tr>
      <w:tr w:rsidR="00526DE3" w:rsidRPr="002422B4" w14:paraId="7FF0FD75" w14:textId="77777777" w:rsidTr="009F523D">
        <w:tc>
          <w:tcPr>
            <w:tcW w:w="1613" w:type="dxa"/>
          </w:tcPr>
          <w:p w14:paraId="39A2407C" w14:textId="77777777" w:rsidR="00526DE3" w:rsidRPr="002422B4" w:rsidRDefault="00526DE3" w:rsidP="009F523D">
            <w:r w:rsidRPr="002422B4">
              <w:t xml:space="preserve">Suseela Triveni Vemula (2024) </w:t>
            </w:r>
            <w:r w:rsidRPr="007905B3">
              <w:rPr>
                <w:highlight w:val="lightGray"/>
              </w:rPr>
              <w:t>[137]</w:t>
            </w:r>
          </w:p>
        </w:tc>
        <w:tc>
          <w:tcPr>
            <w:tcW w:w="1643" w:type="dxa"/>
          </w:tcPr>
          <w:p w14:paraId="2090B7F4" w14:textId="77777777" w:rsidR="00526DE3" w:rsidRPr="002422B4" w:rsidRDefault="00526DE3" w:rsidP="009F523D">
            <w:r w:rsidRPr="002422B4">
              <w:t>Convolutional neural network (CNN) model</w:t>
            </w:r>
          </w:p>
        </w:tc>
        <w:tc>
          <w:tcPr>
            <w:tcW w:w="1559" w:type="dxa"/>
          </w:tcPr>
          <w:p w14:paraId="6AEDDC7C" w14:textId="77777777" w:rsidR="00526DE3" w:rsidRPr="002422B4" w:rsidRDefault="00526DE3" w:rsidP="009F523D">
            <w:r w:rsidRPr="002422B4">
              <w:t>Cancer imaging archive</w:t>
            </w:r>
          </w:p>
        </w:tc>
        <w:tc>
          <w:tcPr>
            <w:tcW w:w="893" w:type="dxa"/>
          </w:tcPr>
          <w:p w14:paraId="423080E0" w14:textId="77777777" w:rsidR="00526DE3" w:rsidRPr="002422B4" w:rsidRDefault="00526DE3" w:rsidP="009F523D">
            <w:r w:rsidRPr="002422B4">
              <w:t>Public</w:t>
            </w:r>
          </w:p>
        </w:tc>
        <w:tc>
          <w:tcPr>
            <w:tcW w:w="1650" w:type="dxa"/>
          </w:tcPr>
          <w:p w14:paraId="59CCE6B8" w14:textId="77777777" w:rsidR="00526DE3" w:rsidRPr="002422B4" w:rsidRDefault="00526DE3" w:rsidP="009F523D">
            <w:r w:rsidRPr="002422B4">
              <w:t>Normalization method, filters</w:t>
            </w:r>
          </w:p>
        </w:tc>
        <w:tc>
          <w:tcPr>
            <w:tcW w:w="2230" w:type="dxa"/>
          </w:tcPr>
          <w:p w14:paraId="24BBF66A" w14:textId="77777777" w:rsidR="00526DE3" w:rsidRPr="002422B4" w:rsidRDefault="00526DE3" w:rsidP="009F523D">
            <w:r w:rsidRPr="002422B4">
              <w:t>Rotation, flipping, and scaling methods</w:t>
            </w:r>
          </w:p>
        </w:tc>
        <w:tc>
          <w:tcPr>
            <w:tcW w:w="1704" w:type="dxa"/>
          </w:tcPr>
          <w:p w14:paraId="59E9049E" w14:textId="77777777" w:rsidR="00526DE3" w:rsidRPr="002422B4" w:rsidRDefault="00526DE3" w:rsidP="009F523D">
            <w:pPr>
              <w:jc w:val="center"/>
            </w:pPr>
            <w:r w:rsidRPr="00886943">
              <w:t>‒</w:t>
            </w:r>
          </w:p>
        </w:tc>
        <w:tc>
          <w:tcPr>
            <w:tcW w:w="3020" w:type="dxa"/>
          </w:tcPr>
          <w:p w14:paraId="5B62FF82" w14:textId="77777777" w:rsidR="00526DE3" w:rsidRPr="002422B4" w:rsidRDefault="00526DE3" w:rsidP="009F523D">
            <w:r w:rsidRPr="002422B4">
              <w:t>Better performance compared to VGG-16, VGG-19 methods</w:t>
            </w:r>
          </w:p>
        </w:tc>
      </w:tr>
      <w:tr w:rsidR="00526DE3" w:rsidRPr="002422B4" w14:paraId="647D690D" w14:textId="77777777" w:rsidTr="009F523D">
        <w:tc>
          <w:tcPr>
            <w:tcW w:w="1613" w:type="dxa"/>
          </w:tcPr>
          <w:p w14:paraId="5B386C89" w14:textId="77777777" w:rsidR="00526DE3" w:rsidRPr="002422B4" w:rsidRDefault="00526DE3" w:rsidP="009F523D">
            <w:r w:rsidRPr="002422B4">
              <w:t xml:space="preserve">Sayana Sharma (2019) </w:t>
            </w:r>
            <w:r w:rsidRPr="007905B3">
              <w:rPr>
                <w:highlight w:val="lightGray"/>
              </w:rPr>
              <w:t>[138]</w:t>
            </w:r>
          </w:p>
        </w:tc>
        <w:tc>
          <w:tcPr>
            <w:tcW w:w="1643" w:type="dxa"/>
          </w:tcPr>
          <w:p w14:paraId="1EA8A780" w14:textId="77777777" w:rsidR="00526DE3" w:rsidRPr="002422B4" w:rsidRDefault="00526DE3" w:rsidP="009F523D">
            <w:r w:rsidRPr="002422B4">
              <w:t>Convolutional neural network (CNN) model</w:t>
            </w:r>
          </w:p>
        </w:tc>
        <w:tc>
          <w:tcPr>
            <w:tcW w:w="1559" w:type="dxa"/>
          </w:tcPr>
          <w:p w14:paraId="472EAA46" w14:textId="77777777" w:rsidR="00526DE3" w:rsidRPr="002422B4" w:rsidRDefault="00526DE3" w:rsidP="009F523D">
            <w:r w:rsidRPr="002422B4">
              <w:t>CT scan image</w:t>
            </w:r>
          </w:p>
        </w:tc>
        <w:tc>
          <w:tcPr>
            <w:tcW w:w="893" w:type="dxa"/>
          </w:tcPr>
          <w:p w14:paraId="644711ED" w14:textId="77777777" w:rsidR="00526DE3" w:rsidRPr="002422B4" w:rsidRDefault="00526DE3" w:rsidP="009F523D">
            <w:r w:rsidRPr="002422B4">
              <w:t>Private</w:t>
            </w:r>
          </w:p>
        </w:tc>
        <w:tc>
          <w:tcPr>
            <w:tcW w:w="1650" w:type="dxa"/>
          </w:tcPr>
          <w:p w14:paraId="15878A6A" w14:textId="77777777" w:rsidR="00526DE3" w:rsidRPr="002422B4" w:rsidRDefault="00526DE3" w:rsidP="009F523D">
            <w:r w:rsidRPr="002422B4">
              <w:t>Gabor filter, image histogram equalization</w:t>
            </w:r>
          </w:p>
        </w:tc>
        <w:tc>
          <w:tcPr>
            <w:tcW w:w="2230" w:type="dxa"/>
          </w:tcPr>
          <w:p w14:paraId="0BD5CBC5" w14:textId="77777777" w:rsidR="00526DE3" w:rsidRPr="002422B4" w:rsidRDefault="00526DE3" w:rsidP="009F523D">
            <w:r w:rsidRPr="002422B4">
              <w:t>Gradient descent optimizer</w:t>
            </w:r>
          </w:p>
        </w:tc>
        <w:tc>
          <w:tcPr>
            <w:tcW w:w="1704" w:type="dxa"/>
          </w:tcPr>
          <w:p w14:paraId="23F6EE14" w14:textId="77777777" w:rsidR="00526DE3" w:rsidRPr="002422B4" w:rsidRDefault="00526DE3" w:rsidP="009F523D">
            <w:pPr>
              <w:jc w:val="center"/>
            </w:pPr>
            <w:r w:rsidRPr="00886943">
              <w:t>‒</w:t>
            </w:r>
          </w:p>
        </w:tc>
        <w:tc>
          <w:tcPr>
            <w:tcW w:w="3020" w:type="dxa"/>
          </w:tcPr>
          <w:p w14:paraId="531840DE" w14:textId="77777777" w:rsidR="00526DE3" w:rsidRPr="002422B4" w:rsidRDefault="00526DE3" w:rsidP="009F523D">
            <w:r w:rsidRPr="002422B4">
              <w:t>Better performance compared to SVM method</w:t>
            </w:r>
          </w:p>
        </w:tc>
      </w:tr>
      <w:tr w:rsidR="00526DE3" w:rsidRPr="002422B4" w14:paraId="7A0491A6" w14:textId="77777777" w:rsidTr="009F523D">
        <w:tc>
          <w:tcPr>
            <w:tcW w:w="1613" w:type="dxa"/>
          </w:tcPr>
          <w:p w14:paraId="3A3400D9" w14:textId="77777777" w:rsidR="00526DE3" w:rsidRPr="002422B4" w:rsidRDefault="00526DE3" w:rsidP="009F523D">
            <w:r w:rsidRPr="002422B4">
              <w:lastRenderedPageBreak/>
              <w:t xml:space="preserve">Ananya Bhattacharjee (2023) </w:t>
            </w:r>
            <w:r w:rsidRPr="007905B3">
              <w:rPr>
                <w:highlight w:val="lightGray"/>
              </w:rPr>
              <w:t>[139]</w:t>
            </w:r>
          </w:p>
        </w:tc>
        <w:tc>
          <w:tcPr>
            <w:tcW w:w="1643" w:type="dxa"/>
          </w:tcPr>
          <w:p w14:paraId="78115899" w14:textId="77777777" w:rsidR="00526DE3" w:rsidRPr="002422B4" w:rsidRDefault="00526DE3" w:rsidP="009F523D">
            <w:r w:rsidRPr="002422B4">
              <w:t xml:space="preserve">Modified </w:t>
            </w:r>
            <w:proofErr w:type="spellStart"/>
            <w:r w:rsidRPr="002422B4">
              <w:t>Xception</w:t>
            </w:r>
            <w:proofErr w:type="spellEnd"/>
            <w:r w:rsidRPr="002422B4">
              <w:t xml:space="preserve"> model</w:t>
            </w:r>
          </w:p>
        </w:tc>
        <w:tc>
          <w:tcPr>
            <w:tcW w:w="1559" w:type="dxa"/>
          </w:tcPr>
          <w:p w14:paraId="4C80E8A2" w14:textId="77777777" w:rsidR="00526DE3" w:rsidRPr="002422B4" w:rsidRDefault="00526DE3" w:rsidP="009F523D">
            <w:r w:rsidRPr="002422B4">
              <w:t>IQ-OTH/NCCD</w:t>
            </w:r>
          </w:p>
        </w:tc>
        <w:tc>
          <w:tcPr>
            <w:tcW w:w="893" w:type="dxa"/>
          </w:tcPr>
          <w:p w14:paraId="08695CDB" w14:textId="77777777" w:rsidR="00526DE3" w:rsidRPr="002422B4" w:rsidRDefault="00526DE3" w:rsidP="009F523D">
            <w:r w:rsidRPr="002422B4">
              <w:t>Public</w:t>
            </w:r>
          </w:p>
        </w:tc>
        <w:tc>
          <w:tcPr>
            <w:tcW w:w="1650" w:type="dxa"/>
          </w:tcPr>
          <w:p w14:paraId="4D1BF468" w14:textId="77777777" w:rsidR="00526DE3" w:rsidRPr="002422B4" w:rsidRDefault="00526DE3" w:rsidP="009F523D">
            <w:r w:rsidRPr="002422B4">
              <w:t>Resizing and normalization methods</w:t>
            </w:r>
          </w:p>
        </w:tc>
        <w:tc>
          <w:tcPr>
            <w:tcW w:w="2230" w:type="dxa"/>
          </w:tcPr>
          <w:p w14:paraId="447C121F" w14:textId="77777777" w:rsidR="00526DE3" w:rsidRPr="002422B4" w:rsidRDefault="00526DE3" w:rsidP="009F523D">
            <w:r w:rsidRPr="002422B4">
              <w:t>Adam optimizer</w:t>
            </w:r>
          </w:p>
        </w:tc>
        <w:tc>
          <w:tcPr>
            <w:tcW w:w="1704" w:type="dxa"/>
          </w:tcPr>
          <w:p w14:paraId="66D00F05" w14:textId="77777777" w:rsidR="00526DE3" w:rsidRPr="002422B4" w:rsidRDefault="00526DE3" w:rsidP="009F523D">
            <w:r w:rsidRPr="002422B4">
              <w:t>80% for training, 20% for testing</w:t>
            </w:r>
          </w:p>
        </w:tc>
        <w:tc>
          <w:tcPr>
            <w:tcW w:w="3020" w:type="dxa"/>
          </w:tcPr>
          <w:p w14:paraId="56DD11E6" w14:textId="77777777" w:rsidR="00526DE3" w:rsidRPr="002422B4" w:rsidRDefault="00526DE3" w:rsidP="009F523D">
            <w:r w:rsidRPr="002422B4">
              <w:t xml:space="preserve">Better performance compared to inception </w:t>
            </w:r>
            <w:proofErr w:type="spellStart"/>
            <w:r w:rsidRPr="002422B4">
              <w:t>ResNet</w:t>
            </w:r>
            <w:proofErr w:type="spellEnd"/>
            <w:r w:rsidRPr="002422B4">
              <w:t xml:space="preserve"> V2, inception V3, </w:t>
            </w:r>
            <w:proofErr w:type="spellStart"/>
            <w:r w:rsidRPr="002422B4">
              <w:t>MobileNet</w:t>
            </w:r>
            <w:proofErr w:type="spellEnd"/>
            <w:r w:rsidRPr="002422B4">
              <w:t xml:space="preserve"> V3 Small methods</w:t>
            </w:r>
          </w:p>
        </w:tc>
      </w:tr>
      <w:tr w:rsidR="00526DE3" w:rsidRPr="002422B4" w14:paraId="06985448" w14:textId="77777777" w:rsidTr="009F523D">
        <w:tc>
          <w:tcPr>
            <w:tcW w:w="1613" w:type="dxa"/>
          </w:tcPr>
          <w:p w14:paraId="1C547921" w14:textId="77777777" w:rsidR="00526DE3" w:rsidRPr="002422B4" w:rsidRDefault="00526DE3" w:rsidP="009F523D">
            <w:r w:rsidRPr="002422B4">
              <w:t xml:space="preserve">Shaik Karimullah (2024) </w:t>
            </w:r>
            <w:r w:rsidRPr="007905B3">
              <w:rPr>
                <w:highlight w:val="lightGray"/>
              </w:rPr>
              <w:t>[140]</w:t>
            </w:r>
          </w:p>
        </w:tc>
        <w:tc>
          <w:tcPr>
            <w:tcW w:w="1643" w:type="dxa"/>
          </w:tcPr>
          <w:p w14:paraId="6FB7A926" w14:textId="77777777" w:rsidR="00526DE3" w:rsidRPr="002422B4" w:rsidRDefault="00526DE3" w:rsidP="009F523D">
            <w:r w:rsidRPr="002422B4">
              <w:t>Colliding bodies optimization + densely connected</w:t>
            </w:r>
            <w:r>
              <w:t xml:space="preserve"> </w:t>
            </w:r>
            <w:r w:rsidRPr="002422B4">
              <w:t xml:space="preserve">CNN (CBO + </w:t>
            </w:r>
            <w:proofErr w:type="spellStart"/>
            <w:r w:rsidRPr="002422B4">
              <w:t>DenseNet</w:t>
            </w:r>
            <w:proofErr w:type="spellEnd"/>
            <w:r w:rsidRPr="002422B4">
              <w:t xml:space="preserve"> CNN)</w:t>
            </w:r>
          </w:p>
        </w:tc>
        <w:tc>
          <w:tcPr>
            <w:tcW w:w="1559" w:type="dxa"/>
          </w:tcPr>
          <w:p w14:paraId="73E0FF8D" w14:textId="77777777" w:rsidR="00526DE3" w:rsidRPr="002422B4" w:rsidRDefault="00526DE3" w:rsidP="009F523D">
            <w:r w:rsidRPr="002422B4">
              <w:t>LIDC-IDRI</w:t>
            </w:r>
          </w:p>
        </w:tc>
        <w:tc>
          <w:tcPr>
            <w:tcW w:w="893" w:type="dxa"/>
          </w:tcPr>
          <w:p w14:paraId="19B8C208" w14:textId="77777777" w:rsidR="00526DE3" w:rsidRPr="002422B4" w:rsidRDefault="00526DE3" w:rsidP="009F523D">
            <w:r w:rsidRPr="002422B4">
              <w:t>Public</w:t>
            </w:r>
          </w:p>
        </w:tc>
        <w:tc>
          <w:tcPr>
            <w:tcW w:w="1650" w:type="dxa"/>
          </w:tcPr>
          <w:p w14:paraId="5FF85F7B" w14:textId="77777777" w:rsidR="00526DE3" w:rsidRPr="002422B4" w:rsidRDefault="00526DE3" w:rsidP="009F523D">
            <w:r w:rsidRPr="002422B4">
              <w:t>Image histogram equalization</w:t>
            </w:r>
          </w:p>
        </w:tc>
        <w:tc>
          <w:tcPr>
            <w:tcW w:w="2230" w:type="dxa"/>
          </w:tcPr>
          <w:p w14:paraId="5673E2D3" w14:textId="77777777" w:rsidR="00526DE3" w:rsidRPr="002422B4" w:rsidRDefault="00526DE3" w:rsidP="009F523D">
            <w:r w:rsidRPr="002422B4">
              <w:t>Colliding bodies optimization (CBO)</w:t>
            </w:r>
          </w:p>
        </w:tc>
        <w:tc>
          <w:tcPr>
            <w:tcW w:w="1704" w:type="dxa"/>
          </w:tcPr>
          <w:p w14:paraId="36D19D22" w14:textId="77777777" w:rsidR="00526DE3" w:rsidRPr="002422B4" w:rsidRDefault="00526DE3" w:rsidP="009F523D">
            <w:r w:rsidRPr="002422B4">
              <w:t>70% for training, 10% for validation, and 20% for testing</w:t>
            </w:r>
          </w:p>
        </w:tc>
        <w:tc>
          <w:tcPr>
            <w:tcW w:w="3020" w:type="dxa"/>
          </w:tcPr>
          <w:p w14:paraId="2285EB15" w14:textId="77777777" w:rsidR="00526DE3" w:rsidRPr="002422B4" w:rsidRDefault="00526DE3" w:rsidP="009F523D">
            <w:r w:rsidRPr="002422B4">
              <w:t>Better performance compared to neural networks + random forest, ResNet-50, V-Net segmentation, deep pyramidal residual network, neural networks + logistic ML methods</w:t>
            </w:r>
          </w:p>
        </w:tc>
      </w:tr>
      <w:tr w:rsidR="00526DE3" w:rsidRPr="002422B4" w14:paraId="72FF14B0" w14:textId="77777777" w:rsidTr="009F523D">
        <w:tc>
          <w:tcPr>
            <w:tcW w:w="1613" w:type="dxa"/>
          </w:tcPr>
          <w:p w14:paraId="1CE604DB" w14:textId="77777777" w:rsidR="00526DE3" w:rsidRPr="002422B4" w:rsidRDefault="00526DE3" w:rsidP="009F523D">
            <w:r w:rsidRPr="002422B4">
              <w:t xml:space="preserve">Chapala Venkatesh (2022) </w:t>
            </w:r>
            <w:r w:rsidRPr="007905B3">
              <w:rPr>
                <w:highlight w:val="lightGray"/>
              </w:rPr>
              <w:t>[141]</w:t>
            </w:r>
          </w:p>
        </w:tc>
        <w:tc>
          <w:tcPr>
            <w:tcW w:w="1643" w:type="dxa"/>
          </w:tcPr>
          <w:p w14:paraId="3F550FF6" w14:textId="77777777" w:rsidR="00526DE3" w:rsidRPr="002422B4" w:rsidRDefault="00526DE3" w:rsidP="009F523D">
            <w:r w:rsidRPr="002422B4">
              <w:t>Cuckoo search optimization + convolutional neural network + local binary pattern (CSO+CNN+LBP)</w:t>
            </w:r>
          </w:p>
        </w:tc>
        <w:tc>
          <w:tcPr>
            <w:tcW w:w="1559" w:type="dxa"/>
          </w:tcPr>
          <w:p w14:paraId="3D52385E" w14:textId="77777777" w:rsidR="00526DE3" w:rsidRPr="002422B4" w:rsidRDefault="00526DE3" w:rsidP="009F523D">
            <w:r w:rsidRPr="002422B4">
              <w:t>CT image</w:t>
            </w:r>
          </w:p>
        </w:tc>
        <w:tc>
          <w:tcPr>
            <w:tcW w:w="893" w:type="dxa"/>
          </w:tcPr>
          <w:p w14:paraId="16494C7C" w14:textId="77777777" w:rsidR="00526DE3" w:rsidRPr="002422B4" w:rsidRDefault="00526DE3" w:rsidP="009F523D">
            <w:r w:rsidRPr="002422B4">
              <w:t>Public</w:t>
            </w:r>
          </w:p>
        </w:tc>
        <w:tc>
          <w:tcPr>
            <w:tcW w:w="1650" w:type="dxa"/>
          </w:tcPr>
          <w:p w14:paraId="1507FED3" w14:textId="77777777" w:rsidR="00526DE3" w:rsidRPr="002422B4" w:rsidRDefault="00526DE3" w:rsidP="009F523D">
            <w:r w:rsidRPr="002422B4">
              <w:t>Median filter, thresholding</w:t>
            </w:r>
          </w:p>
        </w:tc>
        <w:tc>
          <w:tcPr>
            <w:tcW w:w="2230" w:type="dxa"/>
          </w:tcPr>
          <w:p w14:paraId="6EC7ACF5" w14:textId="77777777" w:rsidR="00526DE3" w:rsidRPr="002422B4" w:rsidRDefault="00526DE3" w:rsidP="009F523D">
            <w:r w:rsidRPr="002422B4">
              <w:t>Cuckoo search optimization</w:t>
            </w:r>
          </w:p>
        </w:tc>
        <w:tc>
          <w:tcPr>
            <w:tcW w:w="1704" w:type="dxa"/>
          </w:tcPr>
          <w:p w14:paraId="7D4317B4" w14:textId="77777777" w:rsidR="00526DE3" w:rsidRPr="002422B4" w:rsidRDefault="00526DE3" w:rsidP="009F523D">
            <w:pPr>
              <w:jc w:val="center"/>
            </w:pPr>
            <w:r>
              <w:t>‒</w:t>
            </w:r>
          </w:p>
        </w:tc>
        <w:tc>
          <w:tcPr>
            <w:tcW w:w="3020" w:type="dxa"/>
          </w:tcPr>
          <w:p w14:paraId="11F15964" w14:textId="77777777" w:rsidR="00526DE3" w:rsidRPr="002422B4" w:rsidRDefault="00526DE3" w:rsidP="009F523D">
            <w:r w:rsidRPr="002422B4">
              <w:t>Better performance compared to PSO+SVM+LBP, GA+SVM</w:t>
            </w:r>
            <w:r>
              <w:t xml:space="preserve"> </w:t>
            </w:r>
            <w:r w:rsidRPr="002422B4">
              <w:t>+LBP methods</w:t>
            </w:r>
          </w:p>
        </w:tc>
      </w:tr>
      <w:tr w:rsidR="00526DE3" w:rsidRPr="002422B4" w14:paraId="34FCABE5" w14:textId="77777777" w:rsidTr="009F523D">
        <w:tc>
          <w:tcPr>
            <w:tcW w:w="1613" w:type="dxa"/>
          </w:tcPr>
          <w:p w14:paraId="3EC98917" w14:textId="77777777" w:rsidR="00526DE3" w:rsidRPr="002422B4" w:rsidRDefault="00526DE3" w:rsidP="009F523D">
            <w:r w:rsidRPr="002422B4">
              <w:lastRenderedPageBreak/>
              <w:t xml:space="preserve">Sugandha Saxena (2024) </w:t>
            </w:r>
            <w:r w:rsidRPr="007905B3">
              <w:rPr>
                <w:highlight w:val="lightGray"/>
              </w:rPr>
              <w:t>[142]</w:t>
            </w:r>
          </w:p>
        </w:tc>
        <w:tc>
          <w:tcPr>
            <w:tcW w:w="1643" w:type="dxa"/>
          </w:tcPr>
          <w:p w14:paraId="549D1996" w14:textId="77777777" w:rsidR="00526DE3" w:rsidRPr="002422B4" w:rsidRDefault="00526DE3" w:rsidP="009F523D">
            <w:r w:rsidRPr="002422B4">
              <w:t>Maximum sensitivity neural network (MSNN) model</w:t>
            </w:r>
          </w:p>
        </w:tc>
        <w:tc>
          <w:tcPr>
            <w:tcW w:w="1559" w:type="dxa"/>
          </w:tcPr>
          <w:p w14:paraId="29EB6E5A" w14:textId="77777777" w:rsidR="00526DE3" w:rsidRPr="002422B4" w:rsidRDefault="00526DE3" w:rsidP="009F523D">
            <w:r w:rsidRPr="002422B4">
              <w:t>Hospital dataset</w:t>
            </w:r>
          </w:p>
        </w:tc>
        <w:tc>
          <w:tcPr>
            <w:tcW w:w="893" w:type="dxa"/>
          </w:tcPr>
          <w:p w14:paraId="47F54AE3" w14:textId="77777777" w:rsidR="00526DE3" w:rsidRPr="002422B4" w:rsidRDefault="00526DE3" w:rsidP="009F523D">
            <w:r w:rsidRPr="002422B4">
              <w:t>Private</w:t>
            </w:r>
          </w:p>
        </w:tc>
        <w:tc>
          <w:tcPr>
            <w:tcW w:w="1650" w:type="dxa"/>
          </w:tcPr>
          <w:p w14:paraId="2846B84A" w14:textId="77777777" w:rsidR="00526DE3" w:rsidRPr="002422B4" w:rsidRDefault="00526DE3" w:rsidP="009F523D">
            <w:r w:rsidRPr="002422B4">
              <w:t>Convolutional network method</w:t>
            </w:r>
          </w:p>
        </w:tc>
        <w:tc>
          <w:tcPr>
            <w:tcW w:w="2230" w:type="dxa"/>
          </w:tcPr>
          <w:p w14:paraId="3C18AFD9" w14:textId="77777777" w:rsidR="00526DE3" w:rsidRPr="002422B4" w:rsidRDefault="00526DE3" w:rsidP="009F523D">
            <w:r w:rsidRPr="002422B4">
              <w:t>Adam optimizer</w:t>
            </w:r>
          </w:p>
        </w:tc>
        <w:tc>
          <w:tcPr>
            <w:tcW w:w="1704" w:type="dxa"/>
          </w:tcPr>
          <w:p w14:paraId="1A1EDDD1" w14:textId="77777777" w:rsidR="00526DE3" w:rsidRPr="002422B4" w:rsidRDefault="00526DE3" w:rsidP="009F523D">
            <w:r w:rsidRPr="002422B4">
              <w:t>70% for training, 30% for testing</w:t>
            </w:r>
          </w:p>
        </w:tc>
        <w:tc>
          <w:tcPr>
            <w:tcW w:w="3020" w:type="dxa"/>
          </w:tcPr>
          <w:p w14:paraId="2D30676E" w14:textId="77777777" w:rsidR="00526DE3" w:rsidRPr="002422B4" w:rsidRDefault="00526DE3" w:rsidP="009F523D">
            <w:r w:rsidRPr="002422B4">
              <w:t>Better performance compared to faster R-CNN, faster R-CNN, SC-dynamic R-CNN methods</w:t>
            </w:r>
          </w:p>
        </w:tc>
      </w:tr>
      <w:tr w:rsidR="00526DE3" w:rsidRPr="002422B4" w14:paraId="13055823" w14:textId="77777777" w:rsidTr="009F523D">
        <w:tc>
          <w:tcPr>
            <w:tcW w:w="1613" w:type="dxa"/>
          </w:tcPr>
          <w:p w14:paraId="5C5B4E3A" w14:textId="77777777" w:rsidR="00526DE3" w:rsidRPr="002422B4" w:rsidRDefault="00526DE3" w:rsidP="009F523D">
            <w:proofErr w:type="spellStart"/>
            <w:r w:rsidRPr="002422B4">
              <w:t>Shanchen</w:t>
            </w:r>
            <w:proofErr w:type="spellEnd"/>
            <w:r w:rsidRPr="002422B4">
              <w:t xml:space="preserve"> Pang (2020) </w:t>
            </w:r>
            <w:r w:rsidRPr="007905B3">
              <w:rPr>
                <w:highlight w:val="lightGray"/>
              </w:rPr>
              <w:t>[143]</w:t>
            </w:r>
          </w:p>
        </w:tc>
        <w:tc>
          <w:tcPr>
            <w:tcW w:w="1643" w:type="dxa"/>
          </w:tcPr>
          <w:p w14:paraId="35D4DF56" w14:textId="77777777" w:rsidR="00526DE3" w:rsidRPr="002422B4" w:rsidRDefault="00526DE3" w:rsidP="009F523D">
            <w:r w:rsidRPr="002422B4">
              <w:t>VGG16-T</w:t>
            </w:r>
          </w:p>
        </w:tc>
        <w:tc>
          <w:tcPr>
            <w:tcW w:w="1559" w:type="dxa"/>
          </w:tcPr>
          <w:p w14:paraId="4288BF08" w14:textId="77777777" w:rsidR="00526DE3" w:rsidRPr="002422B4" w:rsidRDefault="00526DE3" w:rsidP="009F523D">
            <w:r w:rsidRPr="002422B4">
              <w:t>Hospital dataset</w:t>
            </w:r>
          </w:p>
        </w:tc>
        <w:tc>
          <w:tcPr>
            <w:tcW w:w="893" w:type="dxa"/>
          </w:tcPr>
          <w:p w14:paraId="1315791D" w14:textId="77777777" w:rsidR="00526DE3" w:rsidRPr="002422B4" w:rsidRDefault="00526DE3" w:rsidP="009F523D">
            <w:r w:rsidRPr="002422B4">
              <w:t>Cohort</w:t>
            </w:r>
          </w:p>
        </w:tc>
        <w:tc>
          <w:tcPr>
            <w:tcW w:w="1650" w:type="dxa"/>
          </w:tcPr>
          <w:p w14:paraId="39D413E5" w14:textId="77777777" w:rsidR="00526DE3" w:rsidRPr="002422B4" w:rsidRDefault="00526DE3" w:rsidP="009F523D">
            <w:r w:rsidRPr="002422B4">
              <w:t>Resizing and normalization methods, filters</w:t>
            </w:r>
          </w:p>
        </w:tc>
        <w:tc>
          <w:tcPr>
            <w:tcW w:w="2230" w:type="dxa"/>
          </w:tcPr>
          <w:p w14:paraId="180C012D" w14:textId="77777777" w:rsidR="00526DE3" w:rsidRPr="002422B4" w:rsidRDefault="00526DE3" w:rsidP="009F523D">
            <w:r w:rsidRPr="002422B4">
              <w:t>Revolving, shifting and reproducing operations</w:t>
            </w:r>
          </w:p>
        </w:tc>
        <w:tc>
          <w:tcPr>
            <w:tcW w:w="1704" w:type="dxa"/>
          </w:tcPr>
          <w:p w14:paraId="1F95CBAE" w14:textId="77777777" w:rsidR="00526DE3" w:rsidRPr="002422B4" w:rsidRDefault="00526DE3" w:rsidP="009F523D">
            <w:r w:rsidRPr="002422B4">
              <w:t>60% for training, 20% for validation, and 20% for testing</w:t>
            </w:r>
          </w:p>
        </w:tc>
        <w:tc>
          <w:tcPr>
            <w:tcW w:w="3020" w:type="dxa"/>
          </w:tcPr>
          <w:p w14:paraId="50B38BC1" w14:textId="77777777" w:rsidR="00526DE3" w:rsidRPr="002422B4" w:rsidRDefault="00526DE3" w:rsidP="009F523D">
            <w:r w:rsidRPr="002422B4">
              <w:t xml:space="preserve">Better performance compared to </w:t>
            </w:r>
            <w:proofErr w:type="spellStart"/>
            <w:r w:rsidRPr="002422B4">
              <w:t>AlexNet</w:t>
            </w:r>
            <w:proofErr w:type="spellEnd"/>
            <w:r w:rsidRPr="002422B4">
              <w:t xml:space="preserve">, </w:t>
            </w:r>
            <w:proofErr w:type="spellStart"/>
            <w:r w:rsidRPr="002422B4">
              <w:t>AlexNet+w</w:t>
            </w:r>
            <w:proofErr w:type="spellEnd"/>
            <w:r w:rsidRPr="002422B4">
              <w:t xml:space="preserve">, ResNet-34, ResNet-34+w, </w:t>
            </w:r>
            <w:proofErr w:type="spellStart"/>
            <w:r w:rsidRPr="002422B4">
              <w:t>DenseNet</w:t>
            </w:r>
            <w:proofErr w:type="spellEnd"/>
            <w:r w:rsidRPr="002422B4">
              <w:t xml:space="preserve">, </w:t>
            </w:r>
            <w:proofErr w:type="spellStart"/>
            <w:r w:rsidRPr="002422B4">
              <w:t>DenseNet+w</w:t>
            </w:r>
            <w:proofErr w:type="spellEnd"/>
            <w:r w:rsidRPr="002422B4">
              <w:t xml:space="preserve"> methods</w:t>
            </w:r>
          </w:p>
        </w:tc>
      </w:tr>
      <w:tr w:rsidR="00526DE3" w:rsidRPr="002422B4" w14:paraId="75EA5985" w14:textId="77777777" w:rsidTr="009F523D">
        <w:tc>
          <w:tcPr>
            <w:tcW w:w="1613" w:type="dxa"/>
          </w:tcPr>
          <w:p w14:paraId="4F12F534" w14:textId="77777777" w:rsidR="00526DE3" w:rsidRPr="002422B4" w:rsidRDefault="00526DE3" w:rsidP="009F523D">
            <w:r w:rsidRPr="002422B4">
              <w:t xml:space="preserve">Sunil Kumar (2025) </w:t>
            </w:r>
            <w:r w:rsidRPr="007905B3">
              <w:rPr>
                <w:highlight w:val="lightGray"/>
              </w:rPr>
              <w:t>[144]</w:t>
            </w:r>
          </w:p>
        </w:tc>
        <w:tc>
          <w:tcPr>
            <w:tcW w:w="1643" w:type="dxa"/>
          </w:tcPr>
          <w:p w14:paraId="2555B877" w14:textId="77777777" w:rsidR="00526DE3" w:rsidRPr="002422B4" w:rsidRDefault="00526DE3" w:rsidP="009F523D">
            <w:r w:rsidRPr="002422B4">
              <w:t>Residual U-Net + ResNet-101</w:t>
            </w:r>
          </w:p>
        </w:tc>
        <w:tc>
          <w:tcPr>
            <w:tcW w:w="1559" w:type="dxa"/>
          </w:tcPr>
          <w:p w14:paraId="64926846" w14:textId="77777777" w:rsidR="00526DE3" w:rsidRPr="002422B4" w:rsidRDefault="00526DE3" w:rsidP="009F523D">
            <w:r w:rsidRPr="002422B4">
              <w:t>NSCLC-Radiomics</w:t>
            </w:r>
          </w:p>
        </w:tc>
        <w:tc>
          <w:tcPr>
            <w:tcW w:w="893" w:type="dxa"/>
          </w:tcPr>
          <w:p w14:paraId="5FB7245D" w14:textId="77777777" w:rsidR="00526DE3" w:rsidRPr="002422B4" w:rsidRDefault="00526DE3" w:rsidP="009F523D">
            <w:r w:rsidRPr="002422B4">
              <w:t>Public</w:t>
            </w:r>
          </w:p>
        </w:tc>
        <w:tc>
          <w:tcPr>
            <w:tcW w:w="1650" w:type="dxa"/>
          </w:tcPr>
          <w:p w14:paraId="0FFAE2F3" w14:textId="77777777" w:rsidR="00526DE3" w:rsidRPr="002422B4" w:rsidRDefault="00526DE3" w:rsidP="009F523D">
            <w:r w:rsidRPr="002422B4">
              <w:t>Contrast limited adaptive histogram equalization (CLAHE)</w:t>
            </w:r>
          </w:p>
        </w:tc>
        <w:tc>
          <w:tcPr>
            <w:tcW w:w="2230" w:type="dxa"/>
          </w:tcPr>
          <w:p w14:paraId="26E12B9E" w14:textId="77777777" w:rsidR="00526DE3" w:rsidRPr="002422B4" w:rsidRDefault="00526DE3" w:rsidP="009F523D">
            <w:r w:rsidRPr="002422B4">
              <w:t xml:space="preserve">Dimensionality reduction </w:t>
            </w:r>
            <w:proofErr w:type="gramStart"/>
            <w:r w:rsidRPr="002422B4">
              <w:t>technique</w:t>
            </w:r>
            <w:proofErr w:type="gramEnd"/>
            <w:r w:rsidRPr="002422B4">
              <w:t>, rotating, flipping, zooming, and shifting methods</w:t>
            </w:r>
          </w:p>
        </w:tc>
        <w:tc>
          <w:tcPr>
            <w:tcW w:w="1704" w:type="dxa"/>
          </w:tcPr>
          <w:p w14:paraId="27530DBD" w14:textId="77777777" w:rsidR="00526DE3" w:rsidRPr="002422B4" w:rsidRDefault="00526DE3" w:rsidP="009F523D">
            <w:r w:rsidRPr="002422B4">
              <w:t>80% for training, 10% for validation, and 10% for testing</w:t>
            </w:r>
          </w:p>
        </w:tc>
        <w:tc>
          <w:tcPr>
            <w:tcW w:w="3020" w:type="dxa"/>
          </w:tcPr>
          <w:p w14:paraId="3842CE1F" w14:textId="77777777" w:rsidR="00526DE3" w:rsidRPr="002422B4" w:rsidRDefault="00526DE3" w:rsidP="009F523D">
            <w:r w:rsidRPr="002422B4">
              <w:t xml:space="preserve">Better performance compared to residual U-Net + DenseNet-121, U-Net with </w:t>
            </w:r>
            <w:proofErr w:type="spellStart"/>
            <w:r w:rsidRPr="002422B4">
              <w:t>DenseNet</w:t>
            </w:r>
            <w:proofErr w:type="spellEnd"/>
            <w:r w:rsidRPr="002422B4">
              <w:t xml:space="preserve"> + ResNet-101, U-Net with </w:t>
            </w:r>
            <w:proofErr w:type="spellStart"/>
            <w:r w:rsidRPr="002422B4">
              <w:t>DenseNet</w:t>
            </w:r>
            <w:proofErr w:type="spellEnd"/>
            <w:r w:rsidRPr="002422B4">
              <w:t xml:space="preserve"> + DenseNet-121 methods</w:t>
            </w:r>
          </w:p>
        </w:tc>
      </w:tr>
      <w:tr w:rsidR="00526DE3" w:rsidRPr="002422B4" w14:paraId="38671F58" w14:textId="77777777" w:rsidTr="009F523D">
        <w:tc>
          <w:tcPr>
            <w:tcW w:w="1613" w:type="dxa"/>
          </w:tcPr>
          <w:p w14:paraId="3A79307D" w14:textId="77777777" w:rsidR="00526DE3" w:rsidRPr="002422B4" w:rsidRDefault="00526DE3" w:rsidP="009F523D">
            <w:r w:rsidRPr="002422B4">
              <w:t>N</w:t>
            </w:r>
            <w:r w:rsidRPr="002422B4">
              <w:rPr>
                <w:rtl/>
              </w:rPr>
              <w:t xml:space="preserve"> </w:t>
            </w:r>
            <w:proofErr w:type="spellStart"/>
            <w:r w:rsidRPr="002422B4">
              <w:t>Raghapriya</w:t>
            </w:r>
            <w:proofErr w:type="spellEnd"/>
            <w:r w:rsidRPr="002422B4">
              <w:t xml:space="preserve"> (2024) </w:t>
            </w:r>
            <w:r w:rsidRPr="007905B3">
              <w:rPr>
                <w:highlight w:val="lightGray"/>
              </w:rPr>
              <w:t>[145]</w:t>
            </w:r>
          </w:p>
        </w:tc>
        <w:tc>
          <w:tcPr>
            <w:tcW w:w="1643" w:type="dxa"/>
          </w:tcPr>
          <w:p w14:paraId="5645F7E9" w14:textId="77777777" w:rsidR="00526DE3" w:rsidRPr="002422B4" w:rsidRDefault="00526DE3" w:rsidP="009F523D">
            <w:r w:rsidRPr="002422B4">
              <w:t xml:space="preserve">Convolutional neural network- long short-term memory </w:t>
            </w:r>
            <w:r w:rsidRPr="002422B4">
              <w:lastRenderedPageBreak/>
              <w:t>(CNN- LSTM) model</w:t>
            </w:r>
          </w:p>
        </w:tc>
        <w:tc>
          <w:tcPr>
            <w:tcW w:w="1559" w:type="dxa"/>
          </w:tcPr>
          <w:p w14:paraId="554490F1" w14:textId="77777777" w:rsidR="00526DE3" w:rsidRPr="002422B4" w:rsidRDefault="00526DE3" w:rsidP="009F523D">
            <w:r w:rsidRPr="002422B4">
              <w:lastRenderedPageBreak/>
              <w:t>Kaggle</w:t>
            </w:r>
          </w:p>
        </w:tc>
        <w:tc>
          <w:tcPr>
            <w:tcW w:w="893" w:type="dxa"/>
          </w:tcPr>
          <w:p w14:paraId="42794B96" w14:textId="77777777" w:rsidR="00526DE3" w:rsidRPr="002422B4" w:rsidRDefault="00526DE3" w:rsidP="009F523D">
            <w:r w:rsidRPr="002422B4">
              <w:t>Public</w:t>
            </w:r>
          </w:p>
        </w:tc>
        <w:tc>
          <w:tcPr>
            <w:tcW w:w="1650" w:type="dxa"/>
          </w:tcPr>
          <w:p w14:paraId="425591C2" w14:textId="77777777" w:rsidR="00526DE3" w:rsidRPr="002422B4" w:rsidRDefault="00526DE3" w:rsidP="009F523D">
            <w:r w:rsidRPr="002422B4">
              <w:t>Wiener filter, blurring filter</w:t>
            </w:r>
          </w:p>
        </w:tc>
        <w:tc>
          <w:tcPr>
            <w:tcW w:w="2230" w:type="dxa"/>
          </w:tcPr>
          <w:p w14:paraId="67C59844" w14:textId="77777777" w:rsidR="00526DE3" w:rsidRPr="002422B4" w:rsidRDefault="00526DE3" w:rsidP="009F523D">
            <w:r w:rsidRPr="002422B4">
              <w:t>Global particle swarm optimizer (GPSO)</w:t>
            </w:r>
          </w:p>
        </w:tc>
        <w:tc>
          <w:tcPr>
            <w:tcW w:w="1704" w:type="dxa"/>
          </w:tcPr>
          <w:p w14:paraId="226F4BE9" w14:textId="77777777" w:rsidR="00526DE3" w:rsidRPr="002422B4" w:rsidRDefault="00526DE3" w:rsidP="009F523D">
            <w:r w:rsidRPr="002422B4">
              <w:t>70% for training, 30% for testing</w:t>
            </w:r>
          </w:p>
        </w:tc>
        <w:tc>
          <w:tcPr>
            <w:tcW w:w="3020" w:type="dxa"/>
          </w:tcPr>
          <w:p w14:paraId="22BFF001" w14:textId="77777777" w:rsidR="00526DE3" w:rsidRPr="002422B4" w:rsidRDefault="00526DE3" w:rsidP="009F523D">
            <w:r w:rsidRPr="002422B4">
              <w:t>Better performance compared to PSO, fuzzy C means methods</w:t>
            </w:r>
          </w:p>
        </w:tc>
      </w:tr>
      <w:tr w:rsidR="00526DE3" w:rsidRPr="002422B4" w14:paraId="462D0719" w14:textId="77777777" w:rsidTr="009F523D">
        <w:tc>
          <w:tcPr>
            <w:tcW w:w="1613" w:type="dxa"/>
          </w:tcPr>
          <w:p w14:paraId="672A49A9" w14:textId="77777777" w:rsidR="00526DE3" w:rsidRPr="002422B4" w:rsidRDefault="00526DE3" w:rsidP="009F523D">
            <w:r w:rsidRPr="002422B4">
              <w:t xml:space="preserve">Saurabh Singh Raghuvanshi (2024) </w:t>
            </w:r>
            <w:r w:rsidRPr="007905B3">
              <w:rPr>
                <w:highlight w:val="lightGray"/>
              </w:rPr>
              <w:t>[146]</w:t>
            </w:r>
            <w:r w:rsidRPr="002422B4">
              <w:t xml:space="preserve"> </w:t>
            </w:r>
          </w:p>
        </w:tc>
        <w:tc>
          <w:tcPr>
            <w:tcW w:w="1643" w:type="dxa"/>
          </w:tcPr>
          <w:p w14:paraId="5C58B84D" w14:textId="77777777" w:rsidR="00526DE3" w:rsidRPr="002422B4" w:rsidRDefault="00526DE3" w:rsidP="009F523D">
            <w:r w:rsidRPr="002422B4">
              <w:t xml:space="preserve">Particle swarm optimization and </w:t>
            </w:r>
            <w:proofErr w:type="spellStart"/>
            <w:r w:rsidRPr="002422B4">
              <w:t>bayesian</w:t>
            </w:r>
            <w:proofErr w:type="spellEnd"/>
            <w:r w:rsidRPr="002422B4">
              <w:t xml:space="preserve"> optimization (</w:t>
            </w:r>
            <w:proofErr w:type="spellStart"/>
            <w:r w:rsidRPr="002422B4">
              <w:t>PSbBO</w:t>
            </w:r>
            <w:proofErr w:type="spellEnd"/>
            <w:r w:rsidRPr="002422B4">
              <w:t>-Net)</w:t>
            </w:r>
          </w:p>
        </w:tc>
        <w:tc>
          <w:tcPr>
            <w:tcW w:w="1559" w:type="dxa"/>
          </w:tcPr>
          <w:p w14:paraId="52A34EFE" w14:textId="77777777" w:rsidR="00526DE3" w:rsidRPr="002422B4" w:rsidRDefault="00526DE3" w:rsidP="009F523D">
            <w:r w:rsidRPr="002422B4">
              <w:t>LC25000</w:t>
            </w:r>
          </w:p>
        </w:tc>
        <w:tc>
          <w:tcPr>
            <w:tcW w:w="893" w:type="dxa"/>
          </w:tcPr>
          <w:p w14:paraId="5E1A4B20" w14:textId="77777777" w:rsidR="00526DE3" w:rsidRPr="002422B4" w:rsidRDefault="00526DE3" w:rsidP="009F523D">
            <w:r w:rsidRPr="002422B4">
              <w:t>Public</w:t>
            </w:r>
          </w:p>
        </w:tc>
        <w:tc>
          <w:tcPr>
            <w:tcW w:w="1650" w:type="dxa"/>
          </w:tcPr>
          <w:p w14:paraId="31C0F733" w14:textId="77777777" w:rsidR="00526DE3" w:rsidRPr="002422B4" w:rsidRDefault="00526DE3" w:rsidP="009F523D">
            <w:r w:rsidRPr="002422B4">
              <w:t>Min-max technique</w:t>
            </w:r>
          </w:p>
        </w:tc>
        <w:tc>
          <w:tcPr>
            <w:tcW w:w="2230" w:type="dxa"/>
          </w:tcPr>
          <w:p w14:paraId="52D81A92" w14:textId="77777777" w:rsidR="00526DE3" w:rsidRPr="002422B4" w:rsidRDefault="00526DE3" w:rsidP="009F523D">
            <w:r w:rsidRPr="002422B4">
              <w:t>Swarm Optimization and Bayesian Optimization (</w:t>
            </w:r>
            <w:proofErr w:type="spellStart"/>
            <w:r w:rsidRPr="002422B4">
              <w:t>PSbBO</w:t>
            </w:r>
            <w:proofErr w:type="spellEnd"/>
            <w:r w:rsidRPr="002422B4">
              <w:t>), random noise, translation shift, cropping and</w:t>
            </w:r>
            <w:r>
              <w:t xml:space="preserve"> </w:t>
            </w:r>
            <w:r w:rsidRPr="002422B4">
              <w:t>padding methods</w:t>
            </w:r>
          </w:p>
        </w:tc>
        <w:tc>
          <w:tcPr>
            <w:tcW w:w="1704" w:type="dxa"/>
          </w:tcPr>
          <w:p w14:paraId="478031F9" w14:textId="77777777" w:rsidR="00526DE3" w:rsidRPr="002422B4" w:rsidRDefault="00526DE3" w:rsidP="009F523D">
            <w:r w:rsidRPr="002422B4">
              <w:t>70% for training, 15% for validation, and 15% for testing</w:t>
            </w:r>
          </w:p>
        </w:tc>
        <w:tc>
          <w:tcPr>
            <w:tcW w:w="3020" w:type="dxa"/>
          </w:tcPr>
          <w:p w14:paraId="1C09FC9E" w14:textId="77777777" w:rsidR="00526DE3" w:rsidRPr="002422B4" w:rsidRDefault="00526DE3" w:rsidP="009F523D">
            <w:r w:rsidRPr="002422B4">
              <w:t xml:space="preserve">Better performance compared to LeNet (RMSprop), LeNet (ADAM), </w:t>
            </w:r>
            <w:proofErr w:type="spellStart"/>
            <w:r w:rsidRPr="002422B4">
              <w:t>AlexNet</w:t>
            </w:r>
            <w:proofErr w:type="spellEnd"/>
            <w:r w:rsidRPr="002422B4">
              <w:t xml:space="preserve"> (SGD), </w:t>
            </w:r>
            <w:proofErr w:type="spellStart"/>
            <w:r w:rsidRPr="002422B4">
              <w:t>AlexNet</w:t>
            </w:r>
            <w:proofErr w:type="spellEnd"/>
            <w:r w:rsidRPr="002422B4">
              <w:t xml:space="preserve"> (SGD-Drop), VGG-16, </w:t>
            </w:r>
            <w:proofErr w:type="spellStart"/>
            <w:r w:rsidRPr="002422B4">
              <w:t>BoVW</w:t>
            </w:r>
            <w:proofErr w:type="spellEnd"/>
            <w:r w:rsidRPr="002422B4">
              <w:t xml:space="preserve"> methods</w:t>
            </w:r>
          </w:p>
        </w:tc>
      </w:tr>
      <w:tr w:rsidR="00526DE3" w:rsidRPr="002422B4" w14:paraId="6BA11254" w14:textId="77777777" w:rsidTr="009F523D">
        <w:tc>
          <w:tcPr>
            <w:tcW w:w="1613" w:type="dxa"/>
          </w:tcPr>
          <w:p w14:paraId="487631C8" w14:textId="77777777" w:rsidR="00526DE3" w:rsidRPr="002422B4" w:rsidRDefault="00526DE3" w:rsidP="009F523D">
            <w:r w:rsidRPr="002422B4">
              <w:t xml:space="preserve">Yifan Wang (2024) </w:t>
            </w:r>
            <w:r w:rsidRPr="007905B3">
              <w:rPr>
                <w:highlight w:val="lightGray"/>
              </w:rPr>
              <w:t>[147]</w:t>
            </w:r>
          </w:p>
        </w:tc>
        <w:tc>
          <w:tcPr>
            <w:tcW w:w="1643" w:type="dxa"/>
          </w:tcPr>
          <w:p w14:paraId="7960AE7A" w14:textId="77777777" w:rsidR="00526DE3" w:rsidRPr="002422B4" w:rsidRDefault="00526DE3" w:rsidP="009F523D">
            <w:r w:rsidRPr="002422B4">
              <w:t>Radiomics-based</w:t>
            </w:r>
            <w:r>
              <w:t xml:space="preserve"> </w:t>
            </w:r>
            <w:r w:rsidRPr="002422B4">
              <w:t>reinforcement learning (RRL) model</w:t>
            </w:r>
          </w:p>
        </w:tc>
        <w:tc>
          <w:tcPr>
            <w:tcW w:w="1559" w:type="dxa"/>
          </w:tcPr>
          <w:p w14:paraId="0D1282F2" w14:textId="77777777" w:rsidR="00526DE3" w:rsidRPr="002422B4" w:rsidRDefault="00526DE3" w:rsidP="009F523D">
            <w:r w:rsidRPr="002422B4">
              <w:t>LDCT scans</w:t>
            </w:r>
          </w:p>
        </w:tc>
        <w:tc>
          <w:tcPr>
            <w:tcW w:w="893" w:type="dxa"/>
          </w:tcPr>
          <w:p w14:paraId="1A3644E0" w14:textId="77777777" w:rsidR="00526DE3" w:rsidRPr="002422B4" w:rsidRDefault="00526DE3" w:rsidP="009F523D">
            <w:r w:rsidRPr="002422B4">
              <w:t>Cohort</w:t>
            </w:r>
          </w:p>
        </w:tc>
        <w:tc>
          <w:tcPr>
            <w:tcW w:w="1650" w:type="dxa"/>
          </w:tcPr>
          <w:p w14:paraId="2EFCF960" w14:textId="77777777" w:rsidR="00526DE3" w:rsidRPr="002422B4" w:rsidRDefault="00526DE3" w:rsidP="009F523D">
            <w:pPr>
              <w:jc w:val="center"/>
            </w:pPr>
            <w:r w:rsidRPr="006B4D30">
              <w:t>‒</w:t>
            </w:r>
          </w:p>
        </w:tc>
        <w:tc>
          <w:tcPr>
            <w:tcW w:w="2230" w:type="dxa"/>
          </w:tcPr>
          <w:p w14:paraId="39F7B3F6" w14:textId="77777777" w:rsidR="00526DE3" w:rsidRPr="002422B4" w:rsidRDefault="00526DE3" w:rsidP="009F523D">
            <w:pPr>
              <w:jc w:val="center"/>
            </w:pPr>
            <w:r w:rsidRPr="006B4D30">
              <w:t>‒</w:t>
            </w:r>
          </w:p>
        </w:tc>
        <w:tc>
          <w:tcPr>
            <w:tcW w:w="1704" w:type="dxa"/>
          </w:tcPr>
          <w:p w14:paraId="6EBFC745" w14:textId="77777777" w:rsidR="00526DE3" w:rsidRPr="002422B4" w:rsidRDefault="00526DE3" w:rsidP="009F523D">
            <w:r w:rsidRPr="002422B4">
              <w:t>70% for training, 30% for</w:t>
            </w:r>
            <w:r>
              <w:t xml:space="preserve"> </w:t>
            </w:r>
            <w:r w:rsidRPr="002422B4">
              <w:t>testing</w:t>
            </w:r>
          </w:p>
        </w:tc>
        <w:tc>
          <w:tcPr>
            <w:tcW w:w="3020" w:type="dxa"/>
          </w:tcPr>
          <w:p w14:paraId="4E4C9947" w14:textId="77777777" w:rsidR="00526DE3" w:rsidRPr="002422B4" w:rsidRDefault="00526DE3" w:rsidP="009F523D">
            <w:pPr>
              <w:jc w:val="center"/>
            </w:pPr>
            <w:r>
              <w:t>‒</w:t>
            </w:r>
          </w:p>
        </w:tc>
      </w:tr>
      <w:tr w:rsidR="00526DE3" w:rsidRPr="002422B4" w14:paraId="2C440F7C" w14:textId="77777777" w:rsidTr="009F523D">
        <w:tc>
          <w:tcPr>
            <w:tcW w:w="1613" w:type="dxa"/>
          </w:tcPr>
          <w:p w14:paraId="1D49230B" w14:textId="77777777" w:rsidR="00526DE3" w:rsidRPr="002422B4" w:rsidRDefault="00526DE3" w:rsidP="009F523D">
            <w:proofErr w:type="spellStart"/>
            <w:r w:rsidRPr="002422B4">
              <w:t>Lihaoyun</w:t>
            </w:r>
            <w:proofErr w:type="spellEnd"/>
            <w:r w:rsidRPr="002422B4">
              <w:t xml:space="preserve"> Huang (2025) </w:t>
            </w:r>
            <w:r w:rsidRPr="007905B3">
              <w:rPr>
                <w:highlight w:val="lightGray"/>
              </w:rPr>
              <w:t>[148]</w:t>
            </w:r>
          </w:p>
        </w:tc>
        <w:tc>
          <w:tcPr>
            <w:tcW w:w="1643" w:type="dxa"/>
          </w:tcPr>
          <w:p w14:paraId="19D220A9" w14:textId="77777777" w:rsidR="00526DE3" w:rsidRPr="002422B4" w:rsidRDefault="00526DE3" w:rsidP="009F523D">
            <w:r w:rsidRPr="002422B4">
              <w:t>Generative artificial intelligence (Gen-AI) models</w:t>
            </w:r>
          </w:p>
        </w:tc>
        <w:tc>
          <w:tcPr>
            <w:tcW w:w="1559" w:type="dxa"/>
          </w:tcPr>
          <w:p w14:paraId="2D3BA7B2" w14:textId="77777777" w:rsidR="00526DE3" w:rsidRPr="002422B4" w:rsidRDefault="00526DE3" w:rsidP="009F523D">
            <w:r w:rsidRPr="002422B4">
              <w:t>Cancer genome atlas (TCGA)</w:t>
            </w:r>
          </w:p>
        </w:tc>
        <w:tc>
          <w:tcPr>
            <w:tcW w:w="893" w:type="dxa"/>
          </w:tcPr>
          <w:p w14:paraId="649D2942" w14:textId="77777777" w:rsidR="00526DE3" w:rsidRPr="002422B4" w:rsidRDefault="00526DE3" w:rsidP="009F523D">
            <w:r w:rsidRPr="002422B4">
              <w:t>Cohort</w:t>
            </w:r>
          </w:p>
        </w:tc>
        <w:tc>
          <w:tcPr>
            <w:tcW w:w="1650" w:type="dxa"/>
          </w:tcPr>
          <w:p w14:paraId="7C44C1C2" w14:textId="77777777" w:rsidR="00526DE3" w:rsidRPr="002422B4" w:rsidRDefault="00526DE3" w:rsidP="009F523D">
            <w:pPr>
              <w:jc w:val="center"/>
            </w:pPr>
            <w:r w:rsidRPr="003246A3">
              <w:t>‒</w:t>
            </w:r>
          </w:p>
        </w:tc>
        <w:tc>
          <w:tcPr>
            <w:tcW w:w="2230" w:type="dxa"/>
          </w:tcPr>
          <w:p w14:paraId="74CA282F" w14:textId="77777777" w:rsidR="00526DE3" w:rsidRPr="002422B4" w:rsidRDefault="00526DE3" w:rsidP="009F523D">
            <w:pPr>
              <w:jc w:val="center"/>
            </w:pPr>
            <w:r w:rsidRPr="003246A3">
              <w:t>‒</w:t>
            </w:r>
          </w:p>
        </w:tc>
        <w:tc>
          <w:tcPr>
            <w:tcW w:w="1704" w:type="dxa"/>
          </w:tcPr>
          <w:p w14:paraId="0A7484E5" w14:textId="77777777" w:rsidR="00526DE3" w:rsidRPr="002422B4" w:rsidRDefault="00526DE3" w:rsidP="009F523D">
            <w:pPr>
              <w:jc w:val="center"/>
            </w:pPr>
            <w:r w:rsidRPr="003246A3">
              <w:t>‒</w:t>
            </w:r>
          </w:p>
        </w:tc>
        <w:tc>
          <w:tcPr>
            <w:tcW w:w="3020" w:type="dxa"/>
          </w:tcPr>
          <w:p w14:paraId="331AF55F" w14:textId="77777777" w:rsidR="00526DE3" w:rsidRPr="002422B4" w:rsidRDefault="00526DE3" w:rsidP="009F523D">
            <w:r w:rsidRPr="002422B4">
              <w:t>Better performance compared to existing models</w:t>
            </w:r>
          </w:p>
        </w:tc>
      </w:tr>
      <w:tr w:rsidR="00526DE3" w:rsidRPr="002422B4" w14:paraId="06F67BF5" w14:textId="77777777" w:rsidTr="009F523D">
        <w:tc>
          <w:tcPr>
            <w:tcW w:w="1613" w:type="dxa"/>
          </w:tcPr>
          <w:p w14:paraId="4A12D6F2" w14:textId="77777777" w:rsidR="00526DE3" w:rsidRPr="002422B4" w:rsidRDefault="00526DE3" w:rsidP="009F523D">
            <w:proofErr w:type="spellStart"/>
            <w:r w:rsidRPr="002422B4">
              <w:t>Muayed</w:t>
            </w:r>
            <w:proofErr w:type="spellEnd"/>
            <w:r w:rsidRPr="002422B4">
              <w:t xml:space="preserve"> S AL </w:t>
            </w:r>
            <w:proofErr w:type="spellStart"/>
            <w:r w:rsidRPr="002422B4">
              <w:t>Huseiny</w:t>
            </w:r>
            <w:proofErr w:type="spellEnd"/>
            <w:r w:rsidRPr="002422B4">
              <w:t xml:space="preserve"> (2021) </w:t>
            </w:r>
            <w:r w:rsidRPr="007905B3">
              <w:rPr>
                <w:highlight w:val="lightGray"/>
              </w:rPr>
              <w:t>[149]</w:t>
            </w:r>
          </w:p>
        </w:tc>
        <w:tc>
          <w:tcPr>
            <w:tcW w:w="1643" w:type="dxa"/>
          </w:tcPr>
          <w:p w14:paraId="4FCCE605" w14:textId="77777777" w:rsidR="00526DE3" w:rsidRPr="002422B4" w:rsidRDefault="00526DE3" w:rsidP="009F523D">
            <w:r w:rsidRPr="002422B4">
              <w:t xml:space="preserve">Transfer learning with </w:t>
            </w:r>
            <w:proofErr w:type="spellStart"/>
            <w:r w:rsidRPr="002422B4">
              <w:t>GoogLeNet</w:t>
            </w:r>
            <w:proofErr w:type="spellEnd"/>
          </w:p>
        </w:tc>
        <w:tc>
          <w:tcPr>
            <w:tcW w:w="1559" w:type="dxa"/>
          </w:tcPr>
          <w:p w14:paraId="02A11B12" w14:textId="77777777" w:rsidR="00526DE3" w:rsidRPr="002422B4" w:rsidRDefault="00526DE3" w:rsidP="009F523D">
            <w:r w:rsidRPr="002422B4">
              <w:t>IQ-OTH/NCCD</w:t>
            </w:r>
          </w:p>
        </w:tc>
        <w:tc>
          <w:tcPr>
            <w:tcW w:w="893" w:type="dxa"/>
          </w:tcPr>
          <w:p w14:paraId="79983F6D" w14:textId="77777777" w:rsidR="00526DE3" w:rsidRPr="002422B4" w:rsidRDefault="00526DE3" w:rsidP="009F523D">
            <w:r w:rsidRPr="002422B4">
              <w:t>Public</w:t>
            </w:r>
          </w:p>
        </w:tc>
        <w:tc>
          <w:tcPr>
            <w:tcW w:w="1650" w:type="dxa"/>
          </w:tcPr>
          <w:p w14:paraId="60C63A26" w14:textId="77777777" w:rsidR="00526DE3" w:rsidRPr="002422B4" w:rsidRDefault="00526DE3" w:rsidP="009F523D">
            <w:r w:rsidRPr="002422B4">
              <w:t>Gabor filter</w:t>
            </w:r>
          </w:p>
        </w:tc>
        <w:tc>
          <w:tcPr>
            <w:tcW w:w="2230" w:type="dxa"/>
          </w:tcPr>
          <w:p w14:paraId="2FB1B6D2" w14:textId="77777777" w:rsidR="00526DE3" w:rsidRPr="002422B4" w:rsidRDefault="00526DE3" w:rsidP="009F523D">
            <w:pPr>
              <w:jc w:val="center"/>
            </w:pPr>
            <w:r w:rsidRPr="000912EB">
              <w:t>‒</w:t>
            </w:r>
          </w:p>
        </w:tc>
        <w:tc>
          <w:tcPr>
            <w:tcW w:w="1704" w:type="dxa"/>
          </w:tcPr>
          <w:p w14:paraId="4FBF6929" w14:textId="77777777" w:rsidR="00526DE3" w:rsidRPr="002422B4" w:rsidRDefault="00526DE3" w:rsidP="009F523D">
            <w:pPr>
              <w:jc w:val="center"/>
            </w:pPr>
            <w:r w:rsidRPr="000912EB">
              <w:t>‒</w:t>
            </w:r>
          </w:p>
        </w:tc>
        <w:tc>
          <w:tcPr>
            <w:tcW w:w="3020" w:type="dxa"/>
          </w:tcPr>
          <w:p w14:paraId="7D321FAF" w14:textId="77777777" w:rsidR="00526DE3" w:rsidRPr="002422B4" w:rsidRDefault="00526DE3" w:rsidP="009F523D">
            <w:r w:rsidRPr="002422B4">
              <w:t>Better performance compared to SVM, MIP-</w:t>
            </w:r>
            <w:r w:rsidRPr="002422B4">
              <w:lastRenderedPageBreak/>
              <w:t xml:space="preserve">CNN, </w:t>
            </w:r>
            <w:proofErr w:type="spellStart"/>
            <w:r w:rsidRPr="002422B4">
              <w:t>GoogLeNet</w:t>
            </w:r>
            <w:proofErr w:type="spellEnd"/>
            <w:r w:rsidRPr="002422B4">
              <w:t xml:space="preserve">, </w:t>
            </w:r>
            <w:proofErr w:type="spellStart"/>
            <w:r w:rsidRPr="002422B4">
              <w:t>TumorNet</w:t>
            </w:r>
            <w:proofErr w:type="spellEnd"/>
            <w:r w:rsidRPr="002422B4">
              <w:t xml:space="preserve"> methods</w:t>
            </w:r>
          </w:p>
        </w:tc>
      </w:tr>
      <w:tr w:rsidR="00526DE3" w:rsidRPr="002422B4" w14:paraId="24EAA09E" w14:textId="77777777" w:rsidTr="009F523D">
        <w:tc>
          <w:tcPr>
            <w:tcW w:w="1613" w:type="dxa"/>
          </w:tcPr>
          <w:p w14:paraId="38FE1163" w14:textId="77777777" w:rsidR="00526DE3" w:rsidRPr="002422B4" w:rsidRDefault="00526DE3" w:rsidP="009F523D">
            <w:r w:rsidRPr="002422B4">
              <w:lastRenderedPageBreak/>
              <w:t xml:space="preserve">Laxmikant Tiwari (2021) </w:t>
            </w:r>
            <w:r w:rsidRPr="007905B3">
              <w:rPr>
                <w:highlight w:val="lightGray"/>
              </w:rPr>
              <w:t>[150]</w:t>
            </w:r>
            <w:r w:rsidRPr="002422B4">
              <w:t xml:space="preserve"> </w:t>
            </w:r>
          </w:p>
        </w:tc>
        <w:tc>
          <w:tcPr>
            <w:tcW w:w="1643" w:type="dxa"/>
          </w:tcPr>
          <w:p w14:paraId="05EDE354" w14:textId="77777777" w:rsidR="00526DE3" w:rsidRPr="002422B4" w:rsidRDefault="00526DE3" w:rsidP="009F523D">
            <w:r w:rsidRPr="002422B4">
              <w:t>Target based weighted Elman DL neural network (TWEDLN) model</w:t>
            </w:r>
          </w:p>
        </w:tc>
        <w:tc>
          <w:tcPr>
            <w:tcW w:w="1559" w:type="dxa"/>
          </w:tcPr>
          <w:p w14:paraId="1236B142" w14:textId="77777777" w:rsidR="00526DE3" w:rsidRPr="002422B4" w:rsidRDefault="00526DE3" w:rsidP="009F523D">
            <w:r w:rsidRPr="002422B4">
              <w:t>LIDC-IDRI</w:t>
            </w:r>
          </w:p>
        </w:tc>
        <w:tc>
          <w:tcPr>
            <w:tcW w:w="893" w:type="dxa"/>
          </w:tcPr>
          <w:p w14:paraId="573AFD1A" w14:textId="77777777" w:rsidR="00526DE3" w:rsidRPr="002422B4" w:rsidRDefault="00526DE3" w:rsidP="009F523D">
            <w:r w:rsidRPr="002422B4">
              <w:t>Public</w:t>
            </w:r>
          </w:p>
        </w:tc>
        <w:tc>
          <w:tcPr>
            <w:tcW w:w="1650" w:type="dxa"/>
          </w:tcPr>
          <w:p w14:paraId="0D0CBD45" w14:textId="77777777" w:rsidR="00526DE3" w:rsidRPr="002422B4" w:rsidRDefault="00526DE3" w:rsidP="009F523D">
            <w:r w:rsidRPr="002422B4">
              <w:t>Modified clip limit-based contrasts limited adaptive</w:t>
            </w:r>
            <w:r>
              <w:t xml:space="preserve"> </w:t>
            </w:r>
            <w:r w:rsidRPr="002422B4">
              <w:t>histograms equalization (MC-CLAHE), Gaussian, median, and Wiener filters</w:t>
            </w:r>
          </w:p>
        </w:tc>
        <w:tc>
          <w:tcPr>
            <w:tcW w:w="2230" w:type="dxa"/>
          </w:tcPr>
          <w:p w14:paraId="3CC5A5FB" w14:textId="77777777" w:rsidR="00526DE3" w:rsidRPr="002422B4" w:rsidRDefault="00526DE3" w:rsidP="009F523D">
            <w:r w:rsidRPr="002422B4">
              <w:t xml:space="preserve">Optimizer </w:t>
            </w:r>
          </w:p>
        </w:tc>
        <w:tc>
          <w:tcPr>
            <w:tcW w:w="1704" w:type="dxa"/>
          </w:tcPr>
          <w:p w14:paraId="057D6494" w14:textId="77777777" w:rsidR="00526DE3" w:rsidRPr="002422B4" w:rsidRDefault="00526DE3" w:rsidP="009F523D">
            <w:pPr>
              <w:jc w:val="center"/>
            </w:pPr>
            <w:r>
              <w:t>‒</w:t>
            </w:r>
          </w:p>
        </w:tc>
        <w:tc>
          <w:tcPr>
            <w:tcW w:w="3020" w:type="dxa"/>
          </w:tcPr>
          <w:p w14:paraId="368845CD" w14:textId="77777777" w:rsidR="00526DE3" w:rsidRPr="002422B4" w:rsidRDefault="00526DE3" w:rsidP="009F523D">
            <w:r w:rsidRPr="002422B4">
              <w:t>Better performance compared to ANFIS, ANN, SVM, KNN, NB methods</w:t>
            </w:r>
          </w:p>
        </w:tc>
      </w:tr>
      <w:tr w:rsidR="00526DE3" w:rsidRPr="002422B4" w14:paraId="39753B84" w14:textId="77777777" w:rsidTr="009F523D">
        <w:tc>
          <w:tcPr>
            <w:tcW w:w="1613" w:type="dxa"/>
          </w:tcPr>
          <w:p w14:paraId="58208A64" w14:textId="77777777" w:rsidR="00526DE3" w:rsidRPr="002422B4" w:rsidRDefault="00526DE3" w:rsidP="009F523D">
            <w:proofErr w:type="spellStart"/>
            <w:r w:rsidRPr="002422B4">
              <w:t>Qingji</w:t>
            </w:r>
            <w:proofErr w:type="spellEnd"/>
            <w:r w:rsidRPr="002422B4">
              <w:t xml:space="preserve"> Tian (2021) </w:t>
            </w:r>
            <w:r w:rsidRPr="007905B3">
              <w:rPr>
                <w:highlight w:val="lightGray"/>
              </w:rPr>
              <w:t>[151]</w:t>
            </w:r>
          </w:p>
        </w:tc>
        <w:tc>
          <w:tcPr>
            <w:tcW w:w="1643" w:type="dxa"/>
          </w:tcPr>
          <w:p w14:paraId="7369F29F" w14:textId="77777777" w:rsidR="00526DE3" w:rsidRPr="002422B4" w:rsidRDefault="00526DE3" w:rsidP="009F523D">
            <w:r w:rsidRPr="002422B4">
              <w:t>Enhanced capsule networks- converged search and rescue (ECN-CSAR) model</w:t>
            </w:r>
          </w:p>
        </w:tc>
        <w:tc>
          <w:tcPr>
            <w:tcW w:w="1559" w:type="dxa"/>
          </w:tcPr>
          <w:p w14:paraId="428DA4DD" w14:textId="77777777" w:rsidR="00526DE3" w:rsidRPr="002422B4" w:rsidRDefault="00526DE3" w:rsidP="009F523D">
            <w:r w:rsidRPr="002422B4">
              <w:t>Lung CT-diagnosis</w:t>
            </w:r>
          </w:p>
        </w:tc>
        <w:tc>
          <w:tcPr>
            <w:tcW w:w="893" w:type="dxa"/>
          </w:tcPr>
          <w:p w14:paraId="4EFA89BA" w14:textId="77777777" w:rsidR="00526DE3" w:rsidRPr="002422B4" w:rsidRDefault="00526DE3" w:rsidP="009F523D">
            <w:r w:rsidRPr="002422B4">
              <w:t>Public</w:t>
            </w:r>
          </w:p>
        </w:tc>
        <w:tc>
          <w:tcPr>
            <w:tcW w:w="1650" w:type="dxa"/>
          </w:tcPr>
          <w:p w14:paraId="7C827D6F" w14:textId="77777777" w:rsidR="00526DE3" w:rsidRPr="002422B4" w:rsidRDefault="00526DE3" w:rsidP="009F523D">
            <w:r w:rsidRPr="002422B4">
              <w:t>Resizing and normalization methods</w:t>
            </w:r>
          </w:p>
        </w:tc>
        <w:tc>
          <w:tcPr>
            <w:tcW w:w="2230" w:type="dxa"/>
          </w:tcPr>
          <w:p w14:paraId="3512F580" w14:textId="77777777" w:rsidR="00526DE3" w:rsidRPr="002422B4" w:rsidRDefault="00526DE3" w:rsidP="009F523D">
            <w:r w:rsidRPr="002422B4">
              <w:t>Basic search and rescue (SAR) optimization algorithm, Adam optimizer</w:t>
            </w:r>
          </w:p>
        </w:tc>
        <w:tc>
          <w:tcPr>
            <w:tcW w:w="1704" w:type="dxa"/>
          </w:tcPr>
          <w:p w14:paraId="3360F1D0" w14:textId="77777777" w:rsidR="00526DE3" w:rsidRPr="002422B4" w:rsidRDefault="00526DE3" w:rsidP="009F523D">
            <w:pPr>
              <w:jc w:val="center"/>
            </w:pPr>
            <w:r>
              <w:t>‒</w:t>
            </w:r>
          </w:p>
        </w:tc>
        <w:tc>
          <w:tcPr>
            <w:tcW w:w="3020" w:type="dxa"/>
          </w:tcPr>
          <w:p w14:paraId="292988E3" w14:textId="77777777" w:rsidR="00526DE3" w:rsidRPr="002422B4" w:rsidRDefault="00526DE3" w:rsidP="009F523D">
            <w:r w:rsidRPr="002422B4">
              <w:t xml:space="preserve">Better performance compared to </w:t>
            </w:r>
            <w:proofErr w:type="spellStart"/>
            <w:r w:rsidRPr="002422B4">
              <w:t>ResNet</w:t>
            </w:r>
            <w:proofErr w:type="spellEnd"/>
            <w:r w:rsidRPr="002422B4">
              <w:t>,</w:t>
            </w:r>
            <w:r>
              <w:t xml:space="preserve"> </w:t>
            </w:r>
            <w:r w:rsidRPr="002422B4">
              <w:t>KE-CNN, CNN methods</w:t>
            </w:r>
          </w:p>
        </w:tc>
      </w:tr>
      <w:tr w:rsidR="00526DE3" w:rsidRPr="002422B4" w14:paraId="5056F44D" w14:textId="77777777" w:rsidTr="009F523D">
        <w:tc>
          <w:tcPr>
            <w:tcW w:w="1613" w:type="dxa"/>
          </w:tcPr>
          <w:p w14:paraId="617902A1" w14:textId="77777777" w:rsidR="00526DE3" w:rsidRPr="002422B4" w:rsidRDefault="00526DE3" w:rsidP="009F523D">
            <w:proofErr w:type="spellStart"/>
            <w:r w:rsidRPr="002422B4">
              <w:lastRenderedPageBreak/>
              <w:t>Malayil</w:t>
            </w:r>
            <w:proofErr w:type="spellEnd"/>
            <w:r w:rsidRPr="002422B4">
              <w:t xml:space="preserve"> </w:t>
            </w:r>
            <w:proofErr w:type="spellStart"/>
            <w:r w:rsidRPr="002422B4">
              <w:t>Shanid</w:t>
            </w:r>
            <w:proofErr w:type="spellEnd"/>
            <w:r w:rsidRPr="002422B4">
              <w:t xml:space="preserve"> (2020) </w:t>
            </w:r>
            <w:r w:rsidRPr="007905B3">
              <w:rPr>
                <w:highlight w:val="lightGray"/>
              </w:rPr>
              <w:t>[152]</w:t>
            </w:r>
          </w:p>
        </w:tc>
        <w:tc>
          <w:tcPr>
            <w:tcW w:w="1643" w:type="dxa"/>
          </w:tcPr>
          <w:p w14:paraId="7A66C5DB" w14:textId="77777777" w:rsidR="00526DE3" w:rsidRPr="002422B4" w:rsidRDefault="00526DE3" w:rsidP="009F523D">
            <w:r w:rsidRPr="002422B4">
              <w:t>SALP-elephant</w:t>
            </w:r>
            <w:r>
              <w:t xml:space="preserve"> </w:t>
            </w:r>
            <w:r w:rsidRPr="002422B4">
              <w:t>herding optimization algorithm-based deep belief network (SEOA-DBN) model</w:t>
            </w:r>
          </w:p>
        </w:tc>
        <w:tc>
          <w:tcPr>
            <w:tcW w:w="1559" w:type="dxa"/>
          </w:tcPr>
          <w:p w14:paraId="53C16DED" w14:textId="77777777" w:rsidR="00526DE3" w:rsidRPr="002422B4" w:rsidRDefault="00526DE3" w:rsidP="009F523D">
            <w:r w:rsidRPr="002422B4">
              <w:t>LIDC-IDRI</w:t>
            </w:r>
          </w:p>
        </w:tc>
        <w:tc>
          <w:tcPr>
            <w:tcW w:w="893" w:type="dxa"/>
          </w:tcPr>
          <w:p w14:paraId="3EA2F13E" w14:textId="77777777" w:rsidR="00526DE3" w:rsidRPr="002422B4" w:rsidRDefault="00526DE3" w:rsidP="009F523D">
            <w:r w:rsidRPr="002422B4">
              <w:t>Public</w:t>
            </w:r>
          </w:p>
        </w:tc>
        <w:tc>
          <w:tcPr>
            <w:tcW w:w="1650" w:type="dxa"/>
          </w:tcPr>
          <w:p w14:paraId="0C0DB0B1" w14:textId="77777777" w:rsidR="00526DE3" w:rsidRPr="002422B4" w:rsidRDefault="00526DE3" w:rsidP="009F523D">
            <w:r w:rsidRPr="002422B4">
              <w:t>Preprocessing method</w:t>
            </w:r>
          </w:p>
        </w:tc>
        <w:tc>
          <w:tcPr>
            <w:tcW w:w="2230" w:type="dxa"/>
          </w:tcPr>
          <w:p w14:paraId="04402FA0" w14:textId="77777777" w:rsidR="00526DE3" w:rsidRPr="002422B4" w:rsidRDefault="00526DE3" w:rsidP="009F523D">
            <w:r w:rsidRPr="002422B4">
              <w:t>SALP-elephant</w:t>
            </w:r>
            <w:r>
              <w:t xml:space="preserve"> </w:t>
            </w:r>
            <w:r w:rsidRPr="002422B4">
              <w:t>herding optimization algorithm</w:t>
            </w:r>
          </w:p>
        </w:tc>
        <w:tc>
          <w:tcPr>
            <w:tcW w:w="1704" w:type="dxa"/>
          </w:tcPr>
          <w:p w14:paraId="2D6FBEE1" w14:textId="77777777" w:rsidR="00526DE3" w:rsidRPr="002422B4" w:rsidRDefault="00526DE3" w:rsidP="009F523D">
            <w:pPr>
              <w:jc w:val="center"/>
            </w:pPr>
            <w:r>
              <w:t>‒</w:t>
            </w:r>
          </w:p>
        </w:tc>
        <w:tc>
          <w:tcPr>
            <w:tcW w:w="3020" w:type="dxa"/>
          </w:tcPr>
          <w:p w14:paraId="32FA8898" w14:textId="77777777" w:rsidR="00526DE3" w:rsidRPr="002422B4" w:rsidRDefault="00526DE3" w:rsidP="009F523D">
            <w:r w:rsidRPr="002422B4">
              <w:t xml:space="preserve">Better performance compared to MSFCM clustering, </w:t>
            </w:r>
            <w:proofErr w:type="spellStart"/>
            <w:r w:rsidRPr="002422B4">
              <w:t>DFCNet</w:t>
            </w:r>
            <w:proofErr w:type="spellEnd"/>
            <w:r w:rsidRPr="002422B4">
              <w:t>, DBN, hybrid geometric</w:t>
            </w:r>
            <w:r>
              <w:t xml:space="preserve"> </w:t>
            </w:r>
            <w:r w:rsidRPr="002422B4">
              <w:t>active contour methods</w:t>
            </w:r>
          </w:p>
        </w:tc>
      </w:tr>
      <w:tr w:rsidR="00526DE3" w:rsidRPr="002422B4" w14:paraId="522E4B7D" w14:textId="77777777" w:rsidTr="009F523D">
        <w:tc>
          <w:tcPr>
            <w:tcW w:w="1613" w:type="dxa"/>
          </w:tcPr>
          <w:p w14:paraId="32E719F2" w14:textId="77777777" w:rsidR="00526DE3" w:rsidRPr="002422B4" w:rsidRDefault="00526DE3" w:rsidP="009F523D">
            <w:r w:rsidRPr="002422B4">
              <w:t xml:space="preserve">Muhammad Asim Saleem (2023) </w:t>
            </w:r>
            <w:r w:rsidRPr="007905B3">
              <w:rPr>
                <w:highlight w:val="lightGray"/>
              </w:rPr>
              <w:t>[153]</w:t>
            </w:r>
          </w:p>
        </w:tc>
        <w:tc>
          <w:tcPr>
            <w:tcW w:w="1643" w:type="dxa"/>
          </w:tcPr>
          <w:p w14:paraId="66DB28EF" w14:textId="77777777" w:rsidR="00526DE3" w:rsidRPr="002422B4" w:rsidRDefault="00526DE3" w:rsidP="009F523D">
            <w:r w:rsidRPr="002422B4">
              <w:t>Sooty tern optimization</w:t>
            </w:r>
            <w:r>
              <w:t xml:space="preserve"> </w:t>
            </w:r>
            <w:r w:rsidRPr="002422B4">
              <w:t>(SHOA)-optimized DNN model</w:t>
            </w:r>
          </w:p>
        </w:tc>
        <w:tc>
          <w:tcPr>
            <w:tcW w:w="1559" w:type="dxa"/>
          </w:tcPr>
          <w:p w14:paraId="00BE58BB" w14:textId="77777777" w:rsidR="00526DE3" w:rsidRPr="002422B4" w:rsidRDefault="00526DE3" w:rsidP="009F523D">
            <w:r w:rsidRPr="002422B4">
              <w:t>LIDC-IDRI</w:t>
            </w:r>
          </w:p>
        </w:tc>
        <w:tc>
          <w:tcPr>
            <w:tcW w:w="893" w:type="dxa"/>
          </w:tcPr>
          <w:p w14:paraId="215EB3BC" w14:textId="77777777" w:rsidR="00526DE3" w:rsidRPr="002422B4" w:rsidRDefault="00526DE3" w:rsidP="009F523D">
            <w:r w:rsidRPr="002422B4">
              <w:t>Public</w:t>
            </w:r>
          </w:p>
        </w:tc>
        <w:tc>
          <w:tcPr>
            <w:tcW w:w="1650" w:type="dxa"/>
          </w:tcPr>
          <w:p w14:paraId="4921F6CF" w14:textId="77777777" w:rsidR="00526DE3" w:rsidRPr="002422B4" w:rsidRDefault="00526DE3" w:rsidP="009F523D">
            <w:r w:rsidRPr="002422B4">
              <w:t>Normalization method</w:t>
            </w:r>
          </w:p>
        </w:tc>
        <w:tc>
          <w:tcPr>
            <w:tcW w:w="2230" w:type="dxa"/>
          </w:tcPr>
          <w:p w14:paraId="37063B6E" w14:textId="77777777" w:rsidR="00526DE3" w:rsidRPr="002422B4" w:rsidRDefault="00526DE3" w:rsidP="009F523D">
            <w:r w:rsidRPr="002422B4">
              <w:t>Sooty tern optimization algorithm (SHOA)</w:t>
            </w:r>
          </w:p>
        </w:tc>
        <w:tc>
          <w:tcPr>
            <w:tcW w:w="1704" w:type="dxa"/>
          </w:tcPr>
          <w:p w14:paraId="0522AD0D" w14:textId="77777777" w:rsidR="00526DE3" w:rsidRPr="002422B4" w:rsidRDefault="00526DE3" w:rsidP="009F523D">
            <w:r w:rsidRPr="002422B4">
              <w:t>70% for training, 30% for testing</w:t>
            </w:r>
          </w:p>
        </w:tc>
        <w:tc>
          <w:tcPr>
            <w:tcW w:w="3020" w:type="dxa"/>
          </w:tcPr>
          <w:p w14:paraId="1E558725" w14:textId="77777777" w:rsidR="00526DE3" w:rsidRPr="002422B4" w:rsidRDefault="00526DE3" w:rsidP="009F523D">
            <w:r w:rsidRPr="002422B4">
              <w:t>Better performance compared to Fuse-TDD, MCCNN, FDG-PET, MV-KBC, ODNN-LDA, DPM-DNN methods</w:t>
            </w:r>
          </w:p>
        </w:tc>
      </w:tr>
      <w:tr w:rsidR="00526DE3" w:rsidRPr="002422B4" w14:paraId="2BFCBA68" w14:textId="77777777" w:rsidTr="009F523D">
        <w:tc>
          <w:tcPr>
            <w:tcW w:w="1613" w:type="dxa"/>
          </w:tcPr>
          <w:p w14:paraId="5512EB53" w14:textId="77777777" w:rsidR="00526DE3" w:rsidRPr="002422B4" w:rsidRDefault="00526DE3" w:rsidP="009F523D">
            <w:r w:rsidRPr="002422B4">
              <w:t xml:space="preserve">Rakesh Sankaran (2024) </w:t>
            </w:r>
            <w:r w:rsidRPr="007905B3">
              <w:rPr>
                <w:highlight w:val="lightGray"/>
              </w:rPr>
              <w:t>[154]</w:t>
            </w:r>
          </w:p>
        </w:tc>
        <w:tc>
          <w:tcPr>
            <w:tcW w:w="1643" w:type="dxa"/>
          </w:tcPr>
          <w:p w14:paraId="51DAC517" w14:textId="77777777" w:rsidR="00526DE3" w:rsidRPr="002422B4" w:rsidRDefault="00526DE3" w:rsidP="009F523D">
            <w:r w:rsidRPr="002422B4">
              <w:t>Probabilistic bilateral convolutional neural networks (PB-CNN) models</w:t>
            </w:r>
          </w:p>
        </w:tc>
        <w:tc>
          <w:tcPr>
            <w:tcW w:w="1559" w:type="dxa"/>
          </w:tcPr>
          <w:p w14:paraId="50C7D973" w14:textId="77777777" w:rsidR="00526DE3" w:rsidRPr="002422B4" w:rsidRDefault="00526DE3" w:rsidP="009F523D">
            <w:r w:rsidRPr="002422B4">
              <w:t>LUNA16</w:t>
            </w:r>
          </w:p>
        </w:tc>
        <w:tc>
          <w:tcPr>
            <w:tcW w:w="893" w:type="dxa"/>
          </w:tcPr>
          <w:p w14:paraId="1DEDDF4E" w14:textId="77777777" w:rsidR="00526DE3" w:rsidRPr="002422B4" w:rsidRDefault="00526DE3" w:rsidP="009F523D">
            <w:r w:rsidRPr="002422B4">
              <w:t>Public</w:t>
            </w:r>
          </w:p>
        </w:tc>
        <w:tc>
          <w:tcPr>
            <w:tcW w:w="1650" w:type="dxa"/>
          </w:tcPr>
          <w:p w14:paraId="499C7499" w14:textId="77777777" w:rsidR="00526DE3" w:rsidRPr="002422B4" w:rsidRDefault="00526DE3" w:rsidP="009F523D">
            <w:r w:rsidRPr="002422B4">
              <w:t>Bidirectional filter</w:t>
            </w:r>
          </w:p>
        </w:tc>
        <w:tc>
          <w:tcPr>
            <w:tcW w:w="2230" w:type="dxa"/>
          </w:tcPr>
          <w:p w14:paraId="1231F371" w14:textId="77777777" w:rsidR="00526DE3" w:rsidRPr="002422B4" w:rsidRDefault="00526DE3" w:rsidP="009F523D">
            <w:pPr>
              <w:jc w:val="center"/>
            </w:pPr>
            <w:r w:rsidRPr="0021625C">
              <w:t>‒</w:t>
            </w:r>
          </w:p>
        </w:tc>
        <w:tc>
          <w:tcPr>
            <w:tcW w:w="1704" w:type="dxa"/>
          </w:tcPr>
          <w:p w14:paraId="2154F212" w14:textId="77777777" w:rsidR="00526DE3" w:rsidRPr="002422B4" w:rsidRDefault="00526DE3" w:rsidP="009F523D">
            <w:pPr>
              <w:jc w:val="center"/>
            </w:pPr>
            <w:r w:rsidRPr="0021625C">
              <w:t>‒</w:t>
            </w:r>
          </w:p>
        </w:tc>
        <w:tc>
          <w:tcPr>
            <w:tcW w:w="3020" w:type="dxa"/>
          </w:tcPr>
          <w:p w14:paraId="52D762F9" w14:textId="77777777" w:rsidR="00526DE3" w:rsidRPr="002422B4" w:rsidRDefault="00526DE3" w:rsidP="009F523D">
            <w:r w:rsidRPr="002422B4">
              <w:t>Better performance compared to KNN, DT, ANN methods</w:t>
            </w:r>
          </w:p>
        </w:tc>
      </w:tr>
      <w:tr w:rsidR="00526DE3" w:rsidRPr="002422B4" w14:paraId="5405DF08" w14:textId="77777777" w:rsidTr="009F523D">
        <w:tc>
          <w:tcPr>
            <w:tcW w:w="1613" w:type="dxa"/>
          </w:tcPr>
          <w:p w14:paraId="1987FA5B" w14:textId="77777777" w:rsidR="00526DE3" w:rsidRPr="002422B4" w:rsidRDefault="00526DE3" w:rsidP="009F523D">
            <w:r w:rsidRPr="002422B4">
              <w:lastRenderedPageBreak/>
              <w:t xml:space="preserve">Yu Ding (2023) </w:t>
            </w:r>
            <w:r w:rsidRPr="007905B3">
              <w:rPr>
                <w:highlight w:val="lightGray"/>
              </w:rPr>
              <w:t>[155]</w:t>
            </w:r>
          </w:p>
        </w:tc>
        <w:tc>
          <w:tcPr>
            <w:tcW w:w="1643" w:type="dxa"/>
          </w:tcPr>
          <w:p w14:paraId="109C2EFB" w14:textId="77777777" w:rsidR="00526DE3" w:rsidRPr="002422B4" w:rsidRDefault="00526DE3" w:rsidP="009F523D">
            <w:r w:rsidRPr="002422B4">
              <w:t>Artificial intelligence diagnosis model</w:t>
            </w:r>
          </w:p>
        </w:tc>
        <w:tc>
          <w:tcPr>
            <w:tcW w:w="1559" w:type="dxa"/>
          </w:tcPr>
          <w:p w14:paraId="52C31652" w14:textId="77777777" w:rsidR="00526DE3" w:rsidRPr="002422B4" w:rsidRDefault="00526DE3" w:rsidP="009F523D">
            <w:r w:rsidRPr="002422B4">
              <w:t>Chest CT</w:t>
            </w:r>
          </w:p>
        </w:tc>
        <w:tc>
          <w:tcPr>
            <w:tcW w:w="893" w:type="dxa"/>
          </w:tcPr>
          <w:p w14:paraId="213C180A" w14:textId="77777777" w:rsidR="00526DE3" w:rsidRPr="002422B4" w:rsidRDefault="00526DE3" w:rsidP="009F523D">
            <w:r w:rsidRPr="002422B4">
              <w:t>Private</w:t>
            </w:r>
          </w:p>
        </w:tc>
        <w:tc>
          <w:tcPr>
            <w:tcW w:w="1650" w:type="dxa"/>
          </w:tcPr>
          <w:p w14:paraId="1972FFB7" w14:textId="77777777" w:rsidR="00526DE3" w:rsidRPr="002422B4" w:rsidRDefault="00526DE3" w:rsidP="009F523D">
            <w:pPr>
              <w:jc w:val="center"/>
            </w:pPr>
            <w:r w:rsidRPr="00220537">
              <w:t>‒</w:t>
            </w:r>
          </w:p>
        </w:tc>
        <w:tc>
          <w:tcPr>
            <w:tcW w:w="2230" w:type="dxa"/>
          </w:tcPr>
          <w:p w14:paraId="6BC8DF47" w14:textId="77777777" w:rsidR="00526DE3" w:rsidRPr="002422B4" w:rsidRDefault="00526DE3" w:rsidP="009F523D">
            <w:pPr>
              <w:jc w:val="center"/>
            </w:pPr>
            <w:r w:rsidRPr="00220537">
              <w:t>‒</w:t>
            </w:r>
          </w:p>
        </w:tc>
        <w:tc>
          <w:tcPr>
            <w:tcW w:w="1704" w:type="dxa"/>
          </w:tcPr>
          <w:p w14:paraId="142A91CB" w14:textId="77777777" w:rsidR="00526DE3" w:rsidRPr="002422B4" w:rsidRDefault="00526DE3" w:rsidP="009F523D">
            <w:r w:rsidRPr="002422B4">
              <w:t>50% for training, 50% for validation</w:t>
            </w:r>
          </w:p>
        </w:tc>
        <w:tc>
          <w:tcPr>
            <w:tcW w:w="3020" w:type="dxa"/>
          </w:tcPr>
          <w:p w14:paraId="4027DAE8" w14:textId="77777777" w:rsidR="00526DE3" w:rsidRPr="002422B4" w:rsidRDefault="00526DE3" w:rsidP="009F523D">
            <w:r w:rsidRPr="002422B4">
              <w:t>Better performance compared to 7-autoantibody (7-AAB) panel, AI, carcinoembryonic antigen (CEA)</w:t>
            </w:r>
          </w:p>
        </w:tc>
      </w:tr>
      <w:tr w:rsidR="00526DE3" w:rsidRPr="002422B4" w14:paraId="44AA7C75" w14:textId="77777777" w:rsidTr="009F523D">
        <w:tc>
          <w:tcPr>
            <w:tcW w:w="1613" w:type="dxa"/>
          </w:tcPr>
          <w:p w14:paraId="004A0D34" w14:textId="77777777" w:rsidR="00526DE3" w:rsidRPr="002422B4" w:rsidRDefault="00526DE3" w:rsidP="009F523D">
            <w:r w:rsidRPr="002422B4">
              <w:t xml:space="preserve">Rapeepat </w:t>
            </w:r>
            <w:proofErr w:type="spellStart"/>
            <w:r w:rsidRPr="002422B4">
              <w:t>Klangbunrueang</w:t>
            </w:r>
            <w:proofErr w:type="spellEnd"/>
            <w:r w:rsidRPr="002422B4">
              <w:t xml:space="preserve"> (2024) </w:t>
            </w:r>
            <w:r w:rsidRPr="007905B3">
              <w:rPr>
                <w:highlight w:val="lightGray"/>
              </w:rPr>
              <w:t>[156]</w:t>
            </w:r>
          </w:p>
        </w:tc>
        <w:tc>
          <w:tcPr>
            <w:tcW w:w="1643" w:type="dxa"/>
          </w:tcPr>
          <w:p w14:paraId="33E92875" w14:textId="77777777" w:rsidR="00526DE3" w:rsidRPr="002422B4" w:rsidRDefault="00526DE3" w:rsidP="009F523D">
            <w:r w:rsidRPr="002422B4">
              <w:t>VGG16</w:t>
            </w:r>
            <w:r w:rsidRPr="002422B4">
              <w:rPr>
                <w:rtl/>
              </w:rPr>
              <w:t xml:space="preserve"> </w:t>
            </w:r>
            <w:r w:rsidRPr="002422B4">
              <w:t>model</w:t>
            </w:r>
          </w:p>
        </w:tc>
        <w:tc>
          <w:tcPr>
            <w:tcW w:w="1559" w:type="dxa"/>
          </w:tcPr>
          <w:p w14:paraId="12C1DC90" w14:textId="77777777" w:rsidR="00526DE3" w:rsidRPr="002422B4" w:rsidRDefault="00526DE3" w:rsidP="009F523D">
            <w:r w:rsidRPr="002422B4">
              <w:t>IQ-OTH/NCCD</w:t>
            </w:r>
          </w:p>
        </w:tc>
        <w:tc>
          <w:tcPr>
            <w:tcW w:w="893" w:type="dxa"/>
          </w:tcPr>
          <w:p w14:paraId="323729D3" w14:textId="77777777" w:rsidR="00526DE3" w:rsidRPr="002422B4" w:rsidRDefault="00526DE3" w:rsidP="009F523D">
            <w:r w:rsidRPr="002422B4">
              <w:t>Public</w:t>
            </w:r>
          </w:p>
        </w:tc>
        <w:tc>
          <w:tcPr>
            <w:tcW w:w="1650" w:type="dxa"/>
          </w:tcPr>
          <w:p w14:paraId="094C4F42" w14:textId="77777777" w:rsidR="00526DE3" w:rsidRPr="002422B4" w:rsidRDefault="00526DE3" w:rsidP="009F523D">
            <w:r w:rsidRPr="002422B4">
              <w:t>Resizing and normalization methods</w:t>
            </w:r>
          </w:p>
        </w:tc>
        <w:tc>
          <w:tcPr>
            <w:tcW w:w="2230" w:type="dxa"/>
          </w:tcPr>
          <w:p w14:paraId="4F895504" w14:textId="77777777" w:rsidR="00526DE3" w:rsidRPr="002422B4" w:rsidRDefault="00526DE3" w:rsidP="009F523D">
            <w:r w:rsidRPr="002422B4">
              <w:t>Rotation, scaling, flipping methods, Adam optimizer</w:t>
            </w:r>
          </w:p>
        </w:tc>
        <w:tc>
          <w:tcPr>
            <w:tcW w:w="1704" w:type="dxa"/>
          </w:tcPr>
          <w:p w14:paraId="628F6393" w14:textId="77777777" w:rsidR="00526DE3" w:rsidRPr="002422B4" w:rsidRDefault="00526DE3" w:rsidP="009F523D">
            <w:r w:rsidRPr="002422B4">
              <w:t>70% for training, 20% for validation, and 10% for testing</w:t>
            </w:r>
          </w:p>
        </w:tc>
        <w:tc>
          <w:tcPr>
            <w:tcW w:w="3020" w:type="dxa"/>
          </w:tcPr>
          <w:p w14:paraId="31EBF889" w14:textId="77777777" w:rsidR="00526DE3" w:rsidRPr="002422B4" w:rsidRDefault="00526DE3" w:rsidP="009F523D">
            <w:r w:rsidRPr="002422B4">
              <w:t>Better performance compared to mobileNetV2, ResNet50, inceptionV3 methods</w:t>
            </w:r>
          </w:p>
        </w:tc>
      </w:tr>
      <w:tr w:rsidR="00526DE3" w:rsidRPr="002422B4" w14:paraId="6AE4AFE9" w14:textId="77777777" w:rsidTr="009F523D">
        <w:tc>
          <w:tcPr>
            <w:tcW w:w="1613" w:type="dxa"/>
          </w:tcPr>
          <w:p w14:paraId="5B75626E" w14:textId="77777777" w:rsidR="00526DE3" w:rsidRPr="002422B4" w:rsidRDefault="00526DE3" w:rsidP="009F523D">
            <w:r w:rsidRPr="002422B4">
              <w:t xml:space="preserve">Venkata </w:t>
            </w:r>
            <w:proofErr w:type="spellStart"/>
            <w:r w:rsidRPr="002422B4">
              <w:t>Tulasiramu</w:t>
            </w:r>
            <w:proofErr w:type="spellEnd"/>
            <w:r w:rsidRPr="002422B4">
              <w:t xml:space="preserve"> Ponnada (2019) </w:t>
            </w:r>
            <w:r w:rsidRPr="007905B3">
              <w:rPr>
                <w:highlight w:val="lightGray"/>
              </w:rPr>
              <w:t>[157]</w:t>
            </w:r>
          </w:p>
        </w:tc>
        <w:tc>
          <w:tcPr>
            <w:tcW w:w="1643" w:type="dxa"/>
          </w:tcPr>
          <w:p w14:paraId="414DEC34" w14:textId="77777777" w:rsidR="00526DE3" w:rsidRPr="002422B4" w:rsidRDefault="00526DE3" w:rsidP="009F523D">
            <w:r w:rsidRPr="002422B4">
              <w:t>Edge AI system</w:t>
            </w:r>
          </w:p>
        </w:tc>
        <w:tc>
          <w:tcPr>
            <w:tcW w:w="1559" w:type="dxa"/>
          </w:tcPr>
          <w:p w14:paraId="656B635A" w14:textId="77777777" w:rsidR="00526DE3" w:rsidRPr="002422B4" w:rsidRDefault="00526DE3" w:rsidP="009F523D">
            <w:r w:rsidRPr="002422B4">
              <w:t>LIDC-IDRI</w:t>
            </w:r>
          </w:p>
        </w:tc>
        <w:tc>
          <w:tcPr>
            <w:tcW w:w="893" w:type="dxa"/>
          </w:tcPr>
          <w:p w14:paraId="63CF5314" w14:textId="77777777" w:rsidR="00526DE3" w:rsidRPr="002422B4" w:rsidRDefault="00526DE3" w:rsidP="009F523D">
            <w:r w:rsidRPr="002422B4">
              <w:t>Public</w:t>
            </w:r>
          </w:p>
        </w:tc>
        <w:tc>
          <w:tcPr>
            <w:tcW w:w="1650" w:type="dxa"/>
          </w:tcPr>
          <w:p w14:paraId="23B308E0" w14:textId="77777777" w:rsidR="00526DE3" w:rsidRPr="002422B4" w:rsidRDefault="00526DE3" w:rsidP="009F523D">
            <w:pPr>
              <w:jc w:val="center"/>
            </w:pPr>
            <w:r>
              <w:t>‒</w:t>
            </w:r>
          </w:p>
        </w:tc>
        <w:tc>
          <w:tcPr>
            <w:tcW w:w="2230" w:type="dxa"/>
          </w:tcPr>
          <w:p w14:paraId="26682E5A" w14:textId="77777777" w:rsidR="00526DE3" w:rsidRPr="002422B4" w:rsidRDefault="00526DE3" w:rsidP="009F523D">
            <w:r w:rsidRPr="002422B4">
              <w:t>Adam optimizer</w:t>
            </w:r>
          </w:p>
        </w:tc>
        <w:tc>
          <w:tcPr>
            <w:tcW w:w="1704" w:type="dxa"/>
          </w:tcPr>
          <w:p w14:paraId="05C6F649" w14:textId="77777777" w:rsidR="00526DE3" w:rsidRPr="002422B4" w:rsidRDefault="00526DE3" w:rsidP="009F523D">
            <w:r w:rsidRPr="002422B4">
              <w:t>50% for training, 50% for testing</w:t>
            </w:r>
          </w:p>
        </w:tc>
        <w:tc>
          <w:tcPr>
            <w:tcW w:w="3020" w:type="dxa"/>
          </w:tcPr>
          <w:p w14:paraId="3CE2FBDA" w14:textId="77777777" w:rsidR="00526DE3" w:rsidRPr="002422B4" w:rsidRDefault="00526DE3" w:rsidP="009F523D">
            <w:r w:rsidRPr="002422B4">
              <w:t>-</w:t>
            </w:r>
          </w:p>
        </w:tc>
      </w:tr>
      <w:tr w:rsidR="00526DE3" w:rsidRPr="002422B4" w14:paraId="1675D9A9" w14:textId="77777777" w:rsidTr="009F523D">
        <w:tc>
          <w:tcPr>
            <w:tcW w:w="1613" w:type="dxa"/>
          </w:tcPr>
          <w:p w14:paraId="623D760D" w14:textId="77777777" w:rsidR="00526DE3" w:rsidRPr="002422B4" w:rsidRDefault="00526DE3" w:rsidP="009F523D">
            <w:r w:rsidRPr="002422B4">
              <w:t xml:space="preserve">Colin Jacobs (2021) </w:t>
            </w:r>
            <w:r w:rsidRPr="007905B3">
              <w:rPr>
                <w:highlight w:val="lightGray"/>
              </w:rPr>
              <w:t>[158]</w:t>
            </w:r>
          </w:p>
        </w:tc>
        <w:tc>
          <w:tcPr>
            <w:tcW w:w="1643" w:type="dxa"/>
          </w:tcPr>
          <w:p w14:paraId="6AE6CD07" w14:textId="77777777" w:rsidR="00526DE3" w:rsidRPr="002422B4" w:rsidRDefault="00526DE3" w:rsidP="009F523D">
            <w:r w:rsidRPr="002422B4">
              <w:t>Deep learning algorithms</w:t>
            </w:r>
          </w:p>
        </w:tc>
        <w:tc>
          <w:tcPr>
            <w:tcW w:w="1559" w:type="dxa"/>
          </w:tcPr>
          <w:p w14:paraId="33546C7F" w14:textId="77777777" w:rsidR="00526DE3" w:rsidRPr="002422B4" w:rsidRDefault="00526DE3" w:rsidP="009F523D">
            <w:r w:rsidRPr="002422B4">
              <w:t>Kaggle Data Science Bowl 2017 (DSB2017)</w:t>
            </w:r>
          </w:p>
        </w:tc>
        <w:tc>
          <w:tcPr>
            <w:tcW w:w="893" w:type="dxa"/>
          </w:tcPr>
          <w:p w14:paraId="48D30DCB" w14:textId="77777777" w:rsidR="00526DE3" w:rsidRPr="002422B4" w:rsidRDefault="00526DE3" w:rsidP="009F523D">
            <w:r w:rsidRPr="002422B4">
              <w:t>Public</w:t>
            </w:r>
          </w:p>
        </w:tc>
        <w:tc>
          <w:tcPr>
            <w:tcW w:w="1650" w:type="dxa"/>
          </w:tcPr>
          <w:p w14:paraId="63C4ED6D" w14:textId="77777777" w:rsidR="00526DE3" w:rsidRPr="002422B4" w:rsidRDefault="00526DE3" w:rsidP="009F523D">
            <w:pPr>
              <w:jc w:val="center"/>
            </w:pPr>
            <w:r w:rsidRPr="009D2A7B">
              <w:t>‒</w:t>
            </w:r>
          </w:p>
        </w:tc>
        <w:tc>
          <w:tcPr>
            <w:tcW w:w="2230" w:type="dxa"/>
          </w:tcPr>
          <w:p w14:paraId="14D54FC8" w14:textId="77777777" w:rsidR="00526DE3" w:rsidRPr="002422B4" w:rsidRDefault="00526DE3" w:rsidP="009F523D">
            <w:pPr>
              <w:jc w:val="center"/>
            </w:pPr>
            <w:r w:rsidRPr="009D2A7B">
              <w:t>‒</w:t>
            </w:r>
          </w:p>
        </w:tc>
        <w:tc>
          <w:tcPr>
            <w:tcW w:w="1704" w:type="dxa"/>
          </w:tcPr>
          <w:p w14:paraId="566275AF" w14:textId="77777777" w:rsidR="00526DE3" w:rsidRPr="002422B4" w:rsidRDefault="00526DE3" w:rsidP="009F523D">
            <w:pPr>
              <w:jc w:val="center"/>
            </w:pPr>
            <w:r w:rsidRPr="009D2A7B">
              <w:t>‒</w:t>
            </w:r>
          </w:p>
        </w:tc>
        <w:tc>
          <w:tcPr>
            <w:tcW w:w="3020" w:type="dxa"/>
          </w:tcPr>
          <w:p w14:paraId="1A49A619" w14:textId="77777777" w:rsidR="00526DE3" w:rsidRPr="002422B4" w:rsidRDefault="00526DE3" w:rsidP="009F523D">
            <w:r w:rsidRPr="002422B4">
              <w:t>Radiologist performance</w:t>
            </w:r>
          </w:p>
        </w:tc>
      </w:tr>
      <w:tr w:rsidR="00526DE3" w:rsidRPr="002422B4" w14:paraId="12398481" w14:textId="77777777" w:rsidTr="009F523D">
        <w:tc>
          <w:tcPr>
            <w:tcW w:w="1613" w:type="dxa"/>
          </w:tcPr>
          <w:p w14:paraId="422BF44C" w14:textId="77777777" w:rsidR="00526DE3" w:rsidRPr="002422B4" w:rsidRDefault="00526DE3" w:rsidP="009F523D">
            <w:r w:rsidRPr="002422B4">
              <w:t xml:space="preserve">Nasr Y </w:t>
            </w:r>
            <w:proofErr w:type="spellStart"/>
            <w:r w:rsidRPr="002422B4">
              <w:t>Gharaibeh</w:t>
            </w:r>
            <w:proofErr w:type="spellEnd"/>
            <w:r w:rsidRPr="002422B4">
              <w:t xml:space="preserve"> (2024) </w:t>
            </w:r>
            <w:r w:rsidRPr="007905B3">
              <w:rPr>
                <w:highlight w:val="lightGray"/>
              </w:rPr>
              <w:t>[159]</w:t>
            </w:r>
          </w:p>
        </w:tc>
        <w:tc>
          <w:tcPr>
            <w:tcW w:w="1643" w:type="dxa"/>
          </w:tcPr>
          <w:p w14:paraId="2B47E186" w14:textId="77777777" w:rsidR="00526DE3" w:rsidRPr="002422B4" w:rsidRDefault="00526DE3" w:rsidP="009F523D">
            <w:r w:rsidRPr="002422B4">
              <w:t>Convolutional neural network-probabilistic</w:t>
            </w:r>
            <w:r>
              <w:t xml:space="preserve"> </w:t>
            </w:r>
            <w:r w:rsidRPr="002422B4">
              <w:lastRenderedPageBreak/>
              <w:t xml:space="preserve">neural network (SCNN-PNN) </w:t>
            </w:r>
          </w:p>
        </w:tc>
        <w:tc>
          <w:tcPr>
            <w:tcW w:w="1559" w:type="dxa"/>
          </w:tcPr>
          <w:p w14:paraId="7FA3AA51" w14:textId="77777777" w:rsidR="00526DE3" w:rsidRPr="002422B4" w:rsidRDefault="00526DE3" w:rsidP="009F523D">
            <w:r w:rsidRPr="002422B4">
              <w:lastRenderedPageBreak/>
              <w:t>LUNA 16</w:t>
            </w:r>
          </w:p>
        </w:tc>
        <w:tc>
          <w:tcPr>
            <w:tcW w:w="893" w:type="dxa"/>
          </w:tcPr>
          <w:p w14:paraId="44C9E10F" w14:textId="77777777" w:rsidR="00526DE3" w:rsidRPr="002422B4" w:rsidRDefault="00526DE3" w:rsidP="009F523D">
            <w:r w:rsidRPr="002422B4">
              <w:t>Public</w:t>
            </w:r>
          </w:p>
        </w:tc>
        <w:tc>
          <w:tcPr>
            <w:tcW w:w="1650" w:type="dxa"/>
          </w:tcPr>
          <w:p w14:paraId="0FCBCB34" w14:textId="77777777" w:rsidR="00526DE3" w:rsidRPr="002422B4" w:rsidRDefault="00526DE3" w:rsidP="009F523D">
            <w:r w:rsidRPr="002422B4">
              <w:t>Butterworth high-pass filter (BHPF)</w:t>
            </w:r>
          </w:p>
        </w:tc>
        <w:tc>
          <w:tcPr>
            <w:tcW w:w="2230" w:type="dxa"/>
          </w:tcPr>
          <w:p w14:paraId="183F39B3" w14:textId="77777777" w:rsidR="00526DE3" w:rsidRPr="002422B4" w:rsidRDefault="00526DE3" w:rsidP="009F523D">
            <w:r w:rsidRPr="002422B4">
              <w:t xml:space="preserve">Adam optimizer, Lung cancer data augmented ensemble </w:t>
            </w:r>
            <w:r w:rsidRPr="002422B4">
              <w:lastRenderedPageBreak/>
              <w:t>(LCDAE) architecture</w:t>
            </w:r>
          </w:p>
        </w:tc>
        <w:tc>
          <w:tcPr>
            <w:tcW w:w="1704" w:type="dxa"/>
          </w:tcPr>
          <w:p w14:paraId="4C953728" w14:textId="77777777" w:rsidR="00526DE3" w:rsidRPr="002422B4" w:rsidRDefault="00526DE3" w:rsidP="009F523D">
            <w:pPr>
              <w:jc w:val="center"/>
            </w:pPr>
            <w:r>
              <w:lastRenderedPageBreak/>
              <w:t>‒</w:t>
            </w:r>
          </w:p>
        </w:tc>
        <w:tc>
          <w:tcPr>
            <w:tcW w:w="3020" w:type="dxa"/>
          </w:tcPr>
          <w:p w14:paraId="1371DD0A" w14:textId="77777777" w:rsidR="00526DE3" w:rsidRPr="002422B4" w:rsidRDefault="00526DE3" w:rsidP="009F523D">
            <w:r w:rsidRPr="002422B4">
              <w:t>Better performance compared to DenseNet201, CNN + SVM methods</w:t>
            </w:r>
          </w:p>
        </w:tc>
      </w:tr>
      <w:tr w:rsidR="00526DE3" w:rsidRPr="002422B4" w14:paraId="0C3E03AC" w14:textId="77777777" w:rsidTr="009F523D">
        <w:tc>
          <w:tcPr>
            <w:tcW w:w="1613" w:type="dxa"/>
          </w:tcPr>
          <w:p w14:paraId="439D015C" w14:textId="77777777" w:rsidR="00526DE3" w:rsidRPr="002422B4" w:rsidRDefault="00526DE3" w:rsidP="009F523D">
            <w:r w:rsidRPr="002422B4">
              <w:t xml:space="preserve">Mohammad Javad Shafiee (2017) </w:t>
            </w:r>
            <w:r w:rsidRPr="007905B3">
              <w:rPr>
                <w:highlight w:val="lightGray"/>
              </w:rPr>
              <w:t>[160]</w:t>
            </w:r>
          </w:p>
        </w:tc>
        <w:tc>
          <w:tcPr>
            <w:tcW w:w="1643" w:type="dxa"/>
          </w:tcPr>
          <w:p w14:paraId="7949FE9C" w14:textId="77777777" w:rsidR="00526DE3" w:rsidRPr="002422B4" w:rsidRDefault="00526DE3" w:rsidP="009F523D">
            <w:r w:rsidRPr="002422B4">
              <w:t>Evolved deep radiomic sequencer</w:t>
            </w:r>
            <w:r>
              <w:t xml:space="preserve"> </w:t>
            </w:r>
            <w:r w:rsidRPr="002422B4">
              <w:t>(EDRS)</w:t>
            </w:r>
          </w:p>
        </w:tc>
        <w:tc>
          <w:tcPr>
            <w:tcW w:w="1559" w:type="dxa"/>
          </w:tcPr>
          <w:p w14:paraId="26B99EDC" w14:textId="77777777" w:rsidR="00526DE3" w:rsidRPr="002422B4" w:rsidRDefault="00526DE3" w:rsidP="009F523D">
            <w:r w:rsidRPr="002422B4">
              <w:t>LIDC-IDRI</w:t>
            </w:r>
          </w:p>
        </w:tc>
        <w:tc>
          <w:tcPr>
            <w:tcW w:w="893" w:type="dxa"/>
          </w:tcPr>
          <w:p w14:paraId="3A101EE3" w14:textId="77777777" w:rsidR="00526DE3" w:rsidRPr="002422B4" w:rsidRDefault="00526DE3" w:rsidP="009F523D">
            <w:r w:rsidRPr="002422B4">
              <w:t>Public</w:t>
            </w:r>
          </w:p>
        </w:tc>
        <w:tc>
          <w:tcPr>
            <w:tcW w:w="1650" w:type="dxa"/>
          </w:tcPr>
          <w:p w14:paraId="177DB073" w14:textId="77777777" w:rsidR="00526DE3" w:rsidRPr="002422B4" w:rsidRDefault="00526DE3" w:rsidP="009F523D">
            <w:r w:rsidRPr="002422B4">
              <w:t xml:space="preserve">Filters </w:t>
            </w:r>
          </w:p>
        </w:tc>
        <w:tc>
          <w:tcPr>
            <w:tcW w:w="2230" w:type="dxa"/>
          </w:tcPr>
          <w:p w14:paraId="4BE6F847" w14:textId="77777777" w:rsidR="00526DE3" w:rsidRPr="002422B4" w:rsidRDefault="00526DE3" w:rsidP="009F523D">
            <w:pPr>
              <w:jc w:val="center"/>
            </w:pPr>
            <w:r w:rsidRPr="001952E1">
              <w:t>‒</w:t>
            </w:r>
          </w:p>
        </w:tc>
        <w:tc>
          <w:tcPr>
            <w:tcW w:w="1704" w:type="dxa"/>
          </w:tcPr>
          <w:p w14:paraId="76CFA716" w14:textId="77777777" w:rsidR="00526DE3" w:rsidRPr="002422B4" w:rsidRDefault="00526DE3" w:rsidP="009F523D">
            <w:pPr>
              <w:jc w:val="center"/>
            </w:pPr>
            <w:r w:rsidRPr="001952E1">
              <w:t>‒</w:t>
            </w:r>
          </w:p>
        </w:tc>
        <w:tc>
          <w:tcPr>
            <w:tcW w:w="3020" w:type="dxa"/>
          </w:tcPr>
          <w:p w14:paraId="1749FB65" w14:textId="77777777" w:rsidR="00526DE3" w:rsidRPr="002422B4" w:rsidRDefault="00526DE3" w:rsidP="009F523D">
            <w:r w:rsidRPr="002422B4">
              <w:t>Better performance compared to DARS, CNN-MIL, SNRS, DRS methods</w:t>
            </w:r>
          </w:p>
        </w:tc>
      </w:tr>
      <w:tr w:rsidR="00526DE3" w:rsidRPr="002422B4" w14:paraId="5A65692A" w14:textId="77777777" w:rsidTr="009F523D">
        <w:tc>
          <w:tcPr>
            <w:tcW w:w="1613" w:type="dxa"/>
          </w:tcPr>
          <w:p w14:paraId="421F96E1" w14:textId="77777777" w:rsidR="00526DE3" w:rsidRPr="002422B4" w:rsidRDefault="00526DE3" w:rsidP="009F523D">
            <w:r w:rsidRPr="002422B4">
              <w:t xml:space="preserve">Wang Du (2022) </w:t>
            </w:r>
            <w:r w:rsidRPr="002D47BF">
              <w:rPr>
                <w:highlight w:val="lightGray"/>
              </w:rPr>
              <w:t>[161</w:t>
            </w:r>
            <w:r>
              <w:t>]</w:t>
            </w:r>
          </w:p>
        </w:tc>
        <w:tc>
          <w:tcPr>
            <w:tcW w:w="1643" w:type="dxa"/>
          </w:tcPr>
          <w:p w14:paraId="50EC14D2" w14:textId="77777777" w:rsidR="00526DE3" w:rsidRPr="002422B4" w:rsidRDefault="00526DE3" w:rsidP="009F523D">
            <w:r w:rsidRPr="002422B4">
              <w:t>Artificial intelligence (AI) model</w:t>
            </w:r>
          </w:p>
        </w:tc>
        <w:tc>
          <w:tcPr>
            <w:tcW w:w="1559" w:type="dxa"/>
          </w:tcPr>
          <w:p w14:paraId="0BE7A963" w14:textId="77777777" w:rsidR="00526DE3" w:rsidRPr="002422B4" w:rsidRDefault="00526DE3" w:rsidP="009F523D">
            <w:r w:rsidRPr="002422B4">
              <w:t>Chest CT</w:t>
            </w:r>
            <w:r>
              <w:t xml:space="preserve"> </w:t>
            </w:r>
            <w:r w:rsidRPr="002422B4">
              <w:t>image</w:t>
            </w:r>
          </w:p>
        </w:tc>
        <w:tc>
          <w:tcPr>
            <w:tcW w:w="893" w:type="dxa"/>
          </w:tcPr>
          <w:p w14:paraId="515A006C" w14:textId="77777777" w:rsidR="00526DE3" w:rsidRPr="002422B4" w:rsidRDefault="00526DE3" w:rsidP="009F523D">
            <w:r w:rsidRPr="002422B4">
              <w:t xml:space="preserve">Cohort </w:t>
            </w:r>
          </w:p>
        </w:tc>
        <w:tc>
          <w:tcPr>
            <w:tcW w:w="1650" w:type="dxa"/>
          </w:tcPr>
          <w:p w14:paraId="04CF17B0" w14:textId="77777777" w:rsidR="00526DE3" w:rsidRPr="002422B4" w:rsidRDefault="00526DE3" w:rsidP="009F523D">
            <w:pPr>
              <w:jc w:val="center"/>
            </w:pPr>
            <w:r w:rsidRPr="00C65785">
              <w:t>‒</w:t>
            </w:r>
          </w:p>
        </w:tc>
        <w:tc>
          <w:tcPr>
            <w:tcW w:w="2230" w:type="dxa"/>
          </w:tcPr>
          <w:p w14:paraId="17CC765C" w14:textId="77777777" w:rsidR="00526DE3" w:rsidRPr="002422B4" w:rsidRDefault="00526DE3" w:rsidP="009F523D">
            <w:pPr>
              <w:jc w:val="center"/>
            </w:pPr>
            <w:r w:rsidRPr="00C65785">
              <w:t>‒</w:t>
            </w:r>
          </w:p>
        </w:tc>
        <w:tc>
          <w:tcPr>
            <w:tcW w:w="1704" w:type="dxa"/>
          </w:tcPr>
          <w:p w14:paraId="19E55C79" w14:textId="77777777" w:rsidR="00526DE3" w:rsidRPr="002422B4" w:rsidRDefault="00526DE3" w:rsidP="009F523D">
            <w:pPr>
              <w:jc w:val="center"/>
            </w:pPr>
            <w:r w:rsidRPr="00C65785">
              <w:t>‒</w:t>
            </w:r>
          </w:p>
        </w:tc>
        <w:tc>
          <w:tcPr>
            <w:tcW w:w="3020" w:type="dxa"/>
          </w:tcPr>
          <w:p w14:paraId="0F195884" w14:textId="77777777" w:rsidR="00526DE3" w:rsidRPr="002422B4" w:rsidRDefault="00526DE3" w:rsidP="009F523D">
            <w:r w:rsidRPr="002422B4">
              <w:t xml:space="preserve">Better performance compared to multidisciplinary teamwork (MDT), Physician performance  </w:t>
            </w:r>
          </w:p>
        </w:tc>
      </w:tr>
      <w:tr w:rsidR="00526DE3" w:rsidRPr="002422B4" w14:paraId="2C30D72A" w14:textId="77777777" w:rsidTr="009F523D">
        <w:tc>
          <w:tcPr>
            <w:tcW w:w="1613" w:type="dxa"/>
          </w:tcPr>
          <w:p w14:paraId="7F804659" w14:textId="77777777" w:rsidR="00526DE3" w:rsidRPr="002422B4" w:rsidRDefault="00526DE3" w:rsidP="009F523D">
            <w:r w:rsidRPr="002422B4">
              <w:t xml:space="preserve">Imran Nazir (2023) </w:t>
            </w:r>
            <w:r w:rsidRPr="002D47BF">
              <w:rPr>
                <w:highlight w:val="lightGray"/>
              </w:rPr>
              <w:t>[162]</w:t>
            </w:r>
          </w:p>
        </w:tc>
        <w:tc>
          <w:tcPr>
            <w:tcW w:w="1643" w:type="dxa"/>
          </w:tcPr>
          <w:p w14:paraId="7717B938" w14:textId="77777777" w:rsidR="00526DE3" w:rsidRPr="002422B4" w:rsidRDefault="00526DE3" w:rsidP="009F523D">
            <w:r w:rsidRPr="002422B4">
              <w:t>Machine learning (ML) model</w:t>
            </w:r>
          </w:p>
        </w:tc>
        <w:tc>
          <w:tcPr>
            <w:tcW w:w="1559" w:type="dxa"/>
          </w:tcPr>
          <w:p w14:paraId="642980F8" w14:textId="77777777" w:rsidR="00526DE3" w:rsidRPr="002422B4" w:rsidRDefault="00526DE3" w:rsidP="009F523D">
            <w:r w:rsidRPr="002422B4">
              <w:t>LIDC-IDRI</w:t>
            </w:r>
          </w:p>
        </w:tc>
        <w:tc>
          <w:tcPr>
            <w:tcW w:w="893" w:type="dxa"/>
          </w:tcPr>
          <w:p w14:paraId="27458C07" w14:textId="77777777" w:rsidR="00526DE3" w:rsidRPr="002422B4" w:rsidRDefault="00526DE3" w:rsidP="009F523D">
            <w:r w:rsidRPr="002422B4">
              <w:t>Public</w:t>
            </w:r>
          </w:p>
        </w:tc>
        <w:tc>
          <w:tcPr>
            <w:tcW w:w="1650" w:type="dxa"/>
          </w:tcPr>
          <w:p w14:paraId="3219AB88" w14:textId="77777777" w:rsidR="00526DE3" w:rsidRPr="002422B4" w:rsidRDefault="00526DE3" w:rsidP="009F523D">
            <w:r w:rsidRPr="002422B4">
              <w:t>Resizing and normalization methods</w:t>
            </w:r>
          </w:p>
        </w:tc>
        <w:tc>
          <w:tcPr>
            <w:tcW w:w="2230" w:type="dxa"/>
          </w:tcPr>
          <w:p w14:paraId="1DD642B8" w14:textId="77777777" w:rsidR="00526DE3" w:rsidRPr="002422B4" w:rsidRDefault="00526DE3" w:rsidP="009F523D">
            <w:r w:rsidRPr="002422B4">
              <w:t>Optimization algorithms</w:t>
            </w:r>
          </w:p>
        </w:tc>
        <w:tc>
          <w:tcPr>
            <w:tcW w:w="1704" w:type="dxa"/>
          </w:tcPr>
          <w:p w14:paraId="3FCA5D2B" w14:textId="77777777" w:rsidR="00526DE3" w:rsidRPr="002422B4" w:rsidRDefault="00526DE3" w:rsidP="009F523D">
            <w:r w:rsidRPr="002422B4">
              <w:t>80% for training, 20% for testing</w:t>
            </w:r>
          </w:p>
        </w:tc>
        <w:tc>
          <w:tcPr>
            <w:tcW w:w="3020" w:type="dxa"/>
          </w:tcPr>
          <w:p w14:paraId="516509AB" w14:textId="77777777" w:rsidR="00526DE3" w:rsidRPr="002422B4" w:rsidRDefault="00526DE3" w:rsidP="009F523D">
            <w:r w:rsidRPr="002422B4">
              <w:t>Better performance compared to gradient-weighted class activation, deep learning, deep</w:t>
            </w:r>
            <w:r>
              <w:t xml:space="preserve"> </w:t>
            </w:r>
            <w:r w:rsidRPr="002422B4">
              <w:t>convolutional neural network, 3D skeletonization</w:t>
            </w:r>
            <w:r>
              <w:t xml:space="preserve"> </w:t>
            </w:r>
            <w:r w:rsidRPr="002422B4">
              <w:t>feature based computer-aided detection system, deep reinforcement learning method</w:t>
            </w:r>
          </w:p>
        </w:tc>
      </w:tr>
      <w:tr w:rsidR="00526DE3" w:rsidRPr="002422B4" w14:paraId="6D18E341" w14:textId="77777777" w:rsidTr="009F523D">
        <w:tc>
          <w:tcPr>
            <w:tcW w:w="1613" w:type="dxa"/>
          </w:tcPr>
          <w:p w14:paraId="68BB2B44" w14:textId="77777777" w:rsidR="00526DE3" w:rsidRPr="002422B4" w:rsidRDefault="00526DE3" w:rsidP="009F523D">
            <w:r w:rsidRPr="002422B4">
              <w:lastRenderedPageBreak/>
              <w:t xml:space="preserve">Mahir Afser Pavel (2024) </w:t>
            </w:r>
            <w:r w:rsidRPr="002D47BF">
              <w:rPr>
                <w:highlight w:val="lightGray"/>
              </w:rPr>
              <w:t>[163]</w:t>
            </w:r>
          </w:p>
        </w:tc>
        <w:tc>
          <w:tcPr>
            <w:tcW w:w="1643" w:type="dxa"/>
          </w:tcPr>
          <w:p w14:paraId="6F77B4B4" w14:textId="77777777" w:rsidR="00526DE3" w:rsidRPr="002422B4" w:rsidRDefault="00526DE3" w:rsidP="009F523D">
            <w:r w:rsidRPr="002422B4">
              <w:t>Knowledge distillation approach with teaching</w:t>
            </w:r>
            <w:r>
              <w:t xml:space="preserve"> </w:t>
            </w:r>
            <w:r w:rsidRPr="002422B4">
              <w:t>assistant</w:t>
            </w:r>
          </w:p>
        </w:tc>
        <w:tc>
          <w:tcPr>
            <w:tcW w:w="1559" w:type="dxa"/>
          </w:tcPr>
          <w:p w14:paraId="5E5C57E6" w14:textId="77777777" w:rsidR="00526DE3" w:rsidRPr="002422B4" w:rsidRDefault="00526DE3" w:rsidP="009F523D">
            <w:r w:rsidRPr="002422B4">
              <w:t>NSCLC-Radiomics</w:t>
            </w:r>
          </w:p>
        </w:tc>
        <w:tc>
          <w:tcPr>
            <w:tcW w:w="893" w:type="dxa"/>
          </w:tcPr>
          <w:p w14:paraId="17A4EBCC" w14:textId="77777777" w:rsidR="00526DE3" w:rsidRPr="002422B4" w:rsidRDefault="00526DE3" w:rsidP="009F523D">
            <w:r w:rsidRPr="002422B4">
              <w:t>Public</w:t>
            </w:r>
          </w:p>
        </w:tc>
        <w:tc>
          <w:tcPr>
            <w:tcW w:w="1650" w:type="dxa"/>
          </w:tcPr>
          <w:p w14:paraId="2CF6B166" w14:textId="77777777" w:rsidR="00526DE3" w:rsidRPr="002422B4" w:rsidRDefault="00526DE3" w:rsidP="009F523D">
            <w:r w:rsidRPr="002422B4">
              <w:t>Resizing method</w:t>
            </w:r>
          </w:p>
        </w:tc>
        <w:tc>
          <w:tcPr>
            <w:tcW w:w="2230" w:type="dxa"/>
          </w:tcPr>
          <w:p w14:paraId="0F006A0D" w14:textId="77777777" w:rsidR="00526DE3" w:rsidRPr="002422B4" w:rsidRDefault="00526DE3" w:rsidP="009F523D">
            <w:r w:rsidRPr="002422B4">
              <w:t>Cropping method</w:t>
            </w:r>
          </w:p>
        </w:tc>
        <w:tc>
          <w:tcPr>
            <w:tcW w:w="1704" w:type="dxa"/>
          </w:tcPr>
          <w:p w14:paraId="1DF13FF4" w14:textId="77777777" w:rsidR="00526DE3" w:rsidRPr="002422B4" w:rsidRDefault="00526DE3" w:rsidP="009F523D">
            <w:r w:rsidRPr="002422B4">
              <w:t>40% for training, 30% for validation, and 30% for testing</w:t>
            </w:r>
          </w:p>
        </w:tc>
        <w:tc>
          <w:tcPr>
            <w:tcW w:w="3020" w:type="dxa"/>
          </w:tcPr>
          <w:p w14:paraId="4B2F3534" w14:textId="77777777" w:rsidR="00526DE3" w:rsidRPr="002422B4" w:rsidRDefault="00526DE3" w:rsidP="009F523D">
            <w:r w:rsidRPr="002422B4">
              <w:t>Better performance</w:t>
            </w:r>
            <w:r>
              <w:t xml:space="preserve"> </w:t>
            </w:r>
            <w:r w:rsidRPr="002422B4">
              <w:t xml:space="preserve">compared to EfficientNetB7, CNN, </w:t>
            </w:r>
            <w:proofErr w:type="spellStart"/>
            <w:r w:rsidRPr="002422B4">
              <w:t>VCNet</w:t>
            </w:r>
            <w:proofErr w:type="spellEnd"/>
            <w:r w:rsidRPr="002422B4">
              <w:t xml:space="preserve">, </w:t>
            </w:r>
            <w:proofErr w:type="spellStart"/>
            <w:r w:rsidRPr="002422B4">
              <w:t>ViT</w:t>
            </w:r>
            <w:proofErr w:type="spellEnd"/>
            <w:r w:rsidRPr="002422B4">
              <w:t xml:space="preserve">, Swin Transformer, KD </w:t>
            </w:r>
            <w:proofErr w:type="spellStart"/>
            <w:r w:rsidRPr="002422B4">
              <w:t>ConvNeXt</w:t>
            </w:r>
            <w:proofErr w:type="spellEnd"/>
            <w:r w:rsidRPr="002422B4">
              <w:t>, Enhanced Swin Transformer, MAED, Multi-scale</w:t>
            </w:r>
            <w:r>
              <w:t xml:space="preserve"> </w:t>
            </w:r>
            <w:proofErr w:type="spellStart"/>
            <w:r w:rsidRPr="002422B4">
              <w:t>MobileViT</w:t>
            </w:r>
            <w:proofErr w:type="spellEnd"/>
            <w:r w:rsidRPr="002422B4">
              <w:t xml:space="preserve"> methods</w:t>
            </w:r>
          </w:p>
        </w:tc>
      </w:tr>
      <w:tr w:rsidR="00526DE3" w:rsidRPr="002422B4" w14:paraId="30C59A60" w14:textId="77777777" w:rsidTr="009F523D">
        <w:tc>
          <w:tcPr>
            <w:tcW w:w="1613" w:type="dxa"/>
          </w:tcPr>
          <w:p w14:paraId="6ED32CDF" w14:textId="77777777" w:rsidR="00526DE3" w:rsidRPr="002422B4" w:rsidRDefault="00526DE3" w:rsidP="009F523D">
            <w:r w:rsidRPr="002422B4">
              <w:t xml:space="preserve">S Lalitha (2021) </w:t>
            </w:r>
            <w:r w:rsidRPr="002D47BF">
              <w:rPr>
                <w:highlight w:val="lightGray"/>
              </w:rPr>
              <w:t>[164]</w:t>
            </w:r>
          </w:p>
        </w:tc>
        <w:tc>
          <w:tcPr>
            <w:tcW w:w="1643" w:type="dxa"/>
          </w:tcPr>
          <w:p w14:paraId="366D5562" w14:textId="77777777" w:rsidR="00526DE3" w:rsidRPr="002422B4" w:rsidRDefault="00526DE3" w:rsidP="009F523D">
            <w:r w:rsidRPr="002422B4">
              <w:t>Machine learning algorithm</w:t>
            </w:r>
          </w:p>
        </w:tc>
        <w:tc>
          <w:tcPr>
            <w:tcW w:w="1559" w:type="dxa"/>
          </w:tcPr>
          <w:p w14:paraId="1B715982" w14:textId="77777777" w:rsidR="00526DE3" w:rsidRPr="002422B4" w:rsidRDefault="00526DE3" w:rsidP="009F523D">
            <w:r w:rsidRPr="002422B4">
              <w:t>Laboratory dataset</w:t>
            </w:r>
          </w:p>
        </w:tc>
        <w:tc>
          <w:tcPr>
            <w:tcW w:w="893" w:type="dxa"/>
          </w:tcPr>
          <w:p w14:paraId="66839FF3" w14:textId="77777777" w:rsidR="00526DE3" w:rsidRPr="002422B4" w:rsidRDefault="00526DE3" w:rsidP="009F523D">
            <w:r w:rsidRPr="002422B4">
              <w:t>Private</w:t>
            </w:r>
          </w:p>
        </w:tc>
        <w:tc>
          <w:tcPr>
            <w:tcW w:w="1650" w:type="dxa"/>
          </w:tcPr>
          <w:p w14:paraId="629C114E" w14:textId="77777777" w:rsidR="00526DE3" w:rsidRPr="002422B4" w:rsidRDefault="00526DE3" w:rsidP="009F523D">
            <w:r w:rsidRPr="002422B4">
              <w:t>Adaptive histogram</w:t>
            </w:r>
            <w:r>
              <w:t xml:space="preserve"> </w:t>
            </w:r>
            <w:r w:rsidRPr="002422B4">
              <w:t>equalization (AHE) technique</w:t>
            </w:r>
          </w:p>
        </w:tc>
        <w:tc>
          <w:tcPr>
            <w:tcW w:w="2230" w:type="dxa"/>
          </w:tcPr>
          <w:p w14:paraId="1850C9FC" w14:textId="77777777" w:rsidR="00526DE3" w:rsidRPr="002422B4" w:rsidRDefault="00526DE3" w:rsidP="009F523D">
            <w:pPr>
              <w:jc w:val="center"/>
            </w:pPr>
            <w:r w:rsidRPr="00B97E6B">
              <w:t>‒</w:t>
            </w:r>
          </w:p>
        </w:tc>
        <w:tc>
          <w:tcPr>
            <w:tcW w:w="1704" w:type="dxa"/>
          </w:tcPr>
          <w:p w14:paraId="6E618A8E" w14:textId="77777777" w:rsidR="00526DE3" w:rsidRPr="002422B4" w:rsidRDefault="00526DE3" w:rsidP="009F523D">
            <w:pPr>
              <w:jc w:val="center"/>
            </w:pPr>
            <w:r w:rsidRPr="00B97E6B">
              <w:t>‒</w:t>
            </w:r>
          </w:p>
        </w:tc>
        <w:tc>
          <w:tcPr>
            <w:tcW w:w="3020" w:type="dxa"/>
          </w:tcPr>
          <w:p w14:paraId="2F0D6AC3" w14:textId="77777777" w:rsidR="00526DE3" w:rsidRPr="002422B4" w:rsidRDefault="00526DE3" w:rsidP="009F523D">
            <w:r w:rsidRPr="002422B4">
              <w:t xml:space="preserve">Better performance compared to LESH+CC, Mumford-Shah, </w:t>
            </w:r>
            <w:proofErr w:type="spellStart"/>
            <w:r w:rsidRPr="002422B4">
              <w:t>Apriori</w:t>
            </w:r>
            <w:proofErr w:type="spellEnd"/>
            <w:r>
              <w:t xml:space="preserve"> </w:t>
            </w:r>
            <w:r w:rsidRPr="002422B4">
              <w:t>+SVM methods</w:t>
            </w:r>
          </w:p>
        </w:tc>
      </w:tr>
      <w:tr w:rsidR="00526DE3" w:rsidRPr="002422B4" w14:paraId="1819F1C5" w14:textId="77777777" w:rsidTr="009F523D">
        <w:tc>
          <w:tcPr>
            <w:tcW w:w="1613" w:type="dxa"/>
          </w:tcPr>
          <w:p w14:paraId="27C01F0E" w14:textId="77777777" w:rsidR="00526DE3" w:rsidRPr="002422B4" w:rsidRDefault="00526DE3" w:rsidP="009F523D">
            <w:r w:rsidRPr="002422B4">
              <w:t xml:space="preserve">Wafaa </w:t>
            </w:r>
            <w:proofErr w:type="spellStart"/>
            <w:r w:rsidRPr="002422B4">
              <w:t>Alakwaa</w:t>
            </w:r>
            <w:proofErr w:type="spellEnd"/>
            <w:r w:rsidRPr="002422B4">
              <w:t xml:space="preserve"> (2017) </w:t>
            </w:r>
            <w:r w:rsidRPr="002D47BF">
              <w:rPr>
                <w:highlight w:val="lightGray"/>
              </w:rPr>
              <w:t>[165]</w:t>
            </w:r>
          </w:p>
        </w:tc>
        <w:tc>
          <w:tcPr>
            <w:tcW w:w="1643" w:type="dxa"/>
          </w:tcPr>
          <w:p w14:paraId="10742F2F" w14:textId="77777777" w:rsidR="00526DE3" w:rsidRPr="002422B4" w:rsidRDefault="00526DE3" w:rsidP="009F523D">
            <w:r w:rsidRPr="002422B4">
              <w:t>3D</w:t>
            </w:r>
            <w:r>
              <w:t xml:space="preserve"> </w:t>
            </w:r>
            <w:r w:rsidRPr="002422B4">
              <w:t>convolutional neural network (3D-CNN)</w:t>
            </w:r>
          </w:p>
        </w:tc>
        <w:tc>
          <w:tcPr>
            <w:tcW w:w="1559" w:type="dxa"/>
          </w:tcPr>
          <w:p w14:paraId="5442E268" w14:textId="77777777" w:rsidR="00526DE3" w:rsidRPr="002422B4" w:rsidRDefault="00526DE3" w:rsidP="009F523D">
            <w:r w:rsidRPr="002422B4">
              <w:t>DSB2017, LUNA16</w:t>
            </w:r>
          </w:p>
        </w:tc>
        <w:tc>
          <w:tcPr>
            <w:tcW w:w="893" w:type="dxa"/>
          </w:tcPr>
          <w:p w14:paraId="24F4A2CC" w14:textId="77777777" w:rsidR="00526DE3" w:rsidRPr="002422B4" w:rsidRDefault="00526DE3" w:rsidP="009F523D">
            <w:r w:rsidRPr="002422B4">
              <w:t>Public</w:t>
            </w:r>
          </w:p>
        </w:tc>
        <w:tc>
          <w:tcPr>
            <w:tcW w:w="1650" w:type="dxa"/>
          </w:tcPr>
          <w:p w14:paraId="58163EFB" w14:textId="77777777" w:rsidR="00526DE3" w:rsidRPr="002422B4" w:rsidRDefault="00526DE3" w:rsidP="009F523D">
            <w:r w:rsidRPr="002422B4">
              <w:t>Down sampling, zero-centering, thresholding, and normalization methods</w:t>
            </w:r>
          </w:p>
        </w:tc>
        <w:tc>
          <w:tcPr>
            <w:tcW w:w="2230" w:type="dxa"/>
          </w:tcPr>
          <w:p w14:paraId="687AF8F9" w14:textId="77777777" w:rsidR="00526DE3" w:rsidRPr="002422B4" w:rsidRDefault="00526DE3" w:rsidP="009F523D">
            <w:r w:rsidRPr="002422B4">
              <w:t>Adam optimizer</w:t>
            </w:r>
          </w:p>
        </w:tc>
        <w:tc>
          <w:tcPr>
            <w:tcW w:w="1704" w:type="dxa"/>
          </w:tcPr>
          <w:p w14:paraId="50AE67D6" w14:textId="77777777" w:rsidR="00526DE3" w:rsidRPr="002422B4" w:rsidRDefault="00526DE3" w:rsidP="009F523D">
            <w:r w:rsidRPr="002422B4">
              <w:t>70% for training, 30% for testing</w:t>
            </w:r>
          </w:p>
        </w:tc>
        <w:tc>
          <w:tcPr>
            <w:tcW w:w="3020" w:type="dxa"/>
          </w:tcPr>
          <w:p w14:paraId="4DD24E7D" w14:textId="77777777" w:rsidR="00526DE3" w:rsidRPr="002422B4" w:rsidRDefault="00526DE3" w:rsidP="009F523D">
            <w:pPr>
              <w:jc w:val="center"/>
            </w:pPr>
            <w:r>
              <w:t>‒</w:t>
            </w:r>
          </w:p>
        </w:tc>
      </w:tr>
      <w:tr w:rsidR="00526DE3" w:rsidRPr="002422B4" w14:paraId="51E6B049" w14:textId="77777777" w:rsidTr="009F523D">
        <w:tc>
          <w:tcPr>
            <w:tcW w:w="1613" w:type="dxa"/>
          </w:tcPr>
          <w:p w14:paraId="365CDCAC" w14:textId="77777777" w:rsidR="00526DE3" w:rsidRPr="002422B4" w:rsidRDefault="00526DE3" w:rsidP="009F523D">
            <w:r w:rsidRPr="002422B4">
              <w:lastRenderedPageBreak/>
              <w:t xml:space="preserve">P Mohamed Shakeel (2019) </w:t>
            </w:r>
            <w:r w:rsidRPr="002D47BF">
              <w:rPr>
                <w:highlight w:val="lightGray"/>
              </w:rPr>
              <w:t>[166]</w:t>
            </w:r>
          </w:p>
        </w:tc>
        <w:tc>
          <w:tcPr>
            <w:tcW w:w="1643" w:type="dxa"/>
          </w:tcPr>
          <w:p w14:paraId="238A7E9D" w14:textId="77777777" w:rsidR="00526DE3" w:rsidRPr="002422B4" w:rsidRDefault="00526DE3" w:rsidP="009F523D">
            <w:r w:rsidRPr="002422B4">
              <w:t>Deep learning with instantaneously trained neural networks (DITNN)</w:t>
            </w:r>
          </w:p>
        </w:tc>
        <w:tc>
          <w:tcPr>
            <w:tcW w:w="1559" w:type="dxa"/>
          </w:tcPr>
          <w:p w14:paraId="1328157E" w14:textId="77777777" w:rsidR="00526DE3" w:rsidRPr="002422B4" w:rsidRDefault="00526DE3" w:rsidP="009F523D">
            <w:r w:rsidRPr="002422B4">
              <w:t>Cancer imaging archive (CIA)</w:t>
            </w:r>
          </w:p>
        </w:tc>
        <w:tc>
          <w:tcPr>
            <w:tcW w:w="893" w:type="dxa"/>
          </w:tcPr>
          <w:p w14:paraId="03CD4F0E" w14:textId="77777777" w:rsidR="00526DE3" w:rsidRPr="002422B4" w:rsidRDefault="00526DE3" w:rsidP="009F523D">
            <w:r w:rsidRPr="002422B4">
              <w:t>Public</w:t>
            </w:r>
          </w:p>
        </w:tc>
        <w:tc>
          <w:tcPr>
            <w:tcW w:w="1650" w:type="dxa"/>
          </w:tcPr>
          <w:p w14:paraId="765E7C1D" w14:textId="77777777" w:rsidR="00526DE3" w:rsidRPr="002422B4" w:rsidRDefault="00526DE3" w:rsidP="009F523D">
            <w:r w:rsidRPr="002422B4">
              <w:t>Weighted</w:t>
            </w:r>
            <w:r>
              <w:t xml:space="preserve"> </w:t>
            </w:r>
            <w:r w:rsidRPr="002422B4">
              <w:t>mean histogram equalization method, improved profuse clustering technique (IPCT)</w:t>
            </w:r>
          </w:p>
        </w:tc>
        <w:tc>
          <w:tcPr>
            <w:tcW w:w="2230" w:type="dxa"/>
          </w:tcPr>
          <w:p w14:paraId="21CC4EEF" w14:textId="77777777" w:rsidR="00526DE3" w:rsidRPr="002422B4" w:rsidRDefault="00526DE3" w:rsidP="009F523D">
            <w:pPr>
              <w:jc w:val="center"/>
            </w:pPr>
            <w:r>
              <w:t>‒</w:t>
            </w:r>
          </w:p>
        </w:tc>
        <w:tc>
          <w:tcPr>
            <w:tcW w:w="1704" w:type="dxa"/>
          </w:tcPr>
          <w:p w14:paraId="35FCFDF7" w14:textId="77777777" w:rsidR="00526DE3" w:rsidRPr="002422B4" w:rsidRDefault="00526DE3" w:rsidP="009F523D">
            <w:r w:rsidRPr="002422B4">
              <w:t>60% for training, 40% for testing</w:t>
            </w:r>
          </w:p>
        </w:tc>
        <w:tc>
          <w:tcPr>
            <w:tcW w:w="3020" w:type="dxa"/>
          </w:tcPr>
          <w:p w14:paraId="45A7D016" w14:textId="77777777" w:rsidR="00526DE3" w:rsidRPr="002422B4" w:rsidRDefault="00526DE3" w:rsidP="009F523D">
            <w:r w:rsidRPr="002422B4">
              <w:t>Better performance compared to radial neural networks (RBNN), convolution neural networks (CNN), Hopfield neural networks (HNN), learning vector quantization (LVQ) methods</w:t>
            </w:r>
          </w:p>
        </w:tc>
      </w:tr>
      <w:tr w:rsidR="00526DE3" w:rsidRPr="002422B4" w14:paraId="77E6004F" w14:textId="77777777" w:rsidTr="009F523D">
        <w:tc>
          <w:tcPr>
            <w:tcW w:w="1613" w:type="dxa"/>
          </w:tcPr>
          <w:p w14:paraId="1A05C7A0" w14:textId="77777777" w:rsidR="00526DE3" w:rsidRPr="002422B4" w:rsidRDefault="00526DE3" w:rsidP="009F523D">
            <w:r w:rsidRPr="002422B4">
              <w:t xml:space="preserve">Suren Makaju (2018) </w:t>
            </w:r>
            <w:r w:rsidRPr="002D47BF">
              <w:rPr>
                <w:highlight w:val="lightGray"/>
              </w:rPr>
              <w:t>[167]</w:t>
            </w:r>
          </w:p>
        </w:tc>
        <w:tc>
          <w:tcPr>
            <w:tcW w:w="1643" w:type="dxa"/>
          </w:tcPr>
          <w:p w14:paraId="6AC7F633" w14:textId="77777777" w:rsidR="00526DE3" w:rsidRPr="002422B4" w:rsidRDefault="00526DE3" w:rsidP="009F523D">
            <w:r w:rsidRPr="002422B4">
              <w:t>Computer aided diagnosis (CAD) model</w:t>
            </w:r>
          </w:p>
        </w:tc>
        <w:tc>
          <w:tcPr>
            <w:tcW w:w="1559" w:type="dxa"/>
          </w:tcPr>
          <w:p w14:paraId="143D01C2" w14:textId="77777777" w:rsidR="00526DE3" w:rsidRPr="002422B4" w:rsidRDefault="00526DE3" w:rsidP="009F523D">
            <w:r w:rsidRPr="002422B4">
              <w:t>LIDC-IDRI</w:t>
            </w:r>
          </w:p>
        </w:tc>
        <w:tc>
          <w:tcPr>
            <w:tcW w:w="893" w:type="dxa"/>
          </w:tcPr>
          <w:p w14:paraId="03793371" w14:textId="77777777" w:rsidR="00526DE3" w:rsidRPr="002422B4" w:rsidRDefault="00526DE3" w:rsidP="009F523D">
            <w:r w:rsidRPr="002422B4">
              <w:t>Public</w:t>
            </w:r>
          </w:p>
        </w:tc>
        <w:tc>
          <w:tcPr>
            <w:tcW w:w="1650" w:type="dxa"/>
          </w:tcPr>
          <w:p w14:paraId="5BB71FDC" w14:textId="77777777" w:rsidR="00526DE3" w:rsidRPr="002422B4" w:rsidRDefault="00526DE3" w:rsidP="009F523D">
            <w:r w:rsidRPr="002422B4">
              <w:t>Median filter, Gaussian filter</w:t>
            </w:r>
          </w:p>
        </w:tc>
        <w:tc>
          <w:tcPr>
            <w:tcW w:w="2230" w:type="dxa"/>
          </w:tcPr>
          <w:p w14:paraId="1B4E2267" w14:textId="77777777" w:rsidR="00526DE3" w:rsidRPr="002422B4" w:rsidRDefault="00526DE3" w:rsidP="009F523D">
            <w:pPr>
              <w:jc w:val="center"/>
            </w:pPr>
            <w:r w:rsidRPr="007D5E45">
              <w:t>‒</w:t>
            </w:r>
          </w:p>
        </w:tc>
        <w:tc>
          <w:tcPr>
            <w:tcW w:w="1704" w:type="dxa"/>
          </w:tcPr>
          <w:p w14:paraId="1F8A76FA" w14:textId="77777777" w:rsidR="00526DE3" w:rsidRPr="002422B4" w:rsidRDefault="00526DE3" w:rsidP="009F523D">
            <w:pPr>
              <w:jc w:val="center"/>
            </w:pPr>
            <w:r w:rsidRPr="007D5E45">
              <w:t>‒</w:t>
            </w:r>
          </w:p>
        </w:tc>
        <w:tc>
          <w:tcPr>
            <w:tcW w:w="3020" w:type="dxa"/>
          </w:tcPr>
          <w:p w14:paraId="1E031915" w14:textId="77777777" w:rsidR="00526DE3" w:rsidRPr="002422B4" w:rsidRDefault="00526DE3" w:rsidP="009F523D">
            <w:r w:rsidRPr="002422B4">
              <w:t>Better performance compared to current best</w:t>
            </w:r>
            <w:r>
              <w:t xml:space="preserve"> </w:t>
            </w:r>
            <w:r w:rsidRPr="002422B4">
              <w:t>model</w:t>
            </w:r>
          </w:p>
        </w:tc>
      </w:tr>
      <w:tr w:rsidR="00526DE3" w:rsidRPr="002422B4" w14:paraId="6C803BAD" w14:textId="77777777" w:rsidTr="009F523D">
        <w:tc>
          <w:tcPr>
            <w:tcW w:w="1613" w:type="dxa"/>
          </w:tcPr>
          <w:p w14:paraId="4DA6D40E" w14:textId="77777777" w:rsidR="00526DE3" w:rsidRPr="002422B4" w:rsidRDefault="00526DE3" w:rsidP="009F523D">
            <w:proofErr w:type="spellStart"/>
            <w:r w:rsidRPr="002422B4">
              <w:t>Annemneedi</w:t>
            </w:r>
            <w:proofErr w:type="spellEnd"/>
            <w:r w:rsidRPr="002422B4">
              <w:t xml:space="preserve"> Lakshmanarao (2025) </w:t>
            </w:r>
            <w:r w:rsidRPr="002D47BF">
              <w:rPr>
                <w:highlight w:val="lightGray"/>
              </w:rPr>
              <w:t>[168]</w:t>
            </w:r>
          </w:p>
        </w:tc>
        <w:tc>
          <w:tcPr>
            <w:tcW w:w="1643" w:type="dxa"/>
          </w:tcPr>
          <w:p w14:paraId="1421F295" w14:textId="77777777" w:rsidR="00526DE3" w:rsidRPr="002422B4" w:rsidRDefault="00526DE3" w:rsidP="009F523D">
            <w:r w:rsidRPr="002422B4">
              <w:t>Machine learning (ML) algorithms</w:t>
            </w:r>
          </w:p>
        </w:tc>
        <w:tc>
          <w:tcPr>
            <w:tcW w:w="1559" w:type="dxa"/>
          </w:tcPr>
          <w:p w14:paraId="7563FB44" w14:textId="77777777" w:rsidR="00526DE3" w:rsidRPr="002422B4" w:rsidRDefault="00526DE3" w:rsidP="009F523D">
            <w:r w:rsidRPr="002422B4">
              <w:t>Kaggle</w:t>
            </w:r>
          </w:p>
        </w:tc>
        <w:tc>
          <w:tcPr>
            <w:tcW w:w="893" w:type="dxa"/>
          </w:tcPr>
          <w:p w14:paraId="17AB684D" w14:textId="77777777" w:rsidR="00526DE3" w:rsidRPr="002422B4" w:rsidRDefault="00526DE3" w:rsidP="009F523D">
            <w:r w:rsidRPr="002422B4">
              <w:t>Public</w:t>
            </w:r>
          </w:p>
        </w:tc>
        <w:tc>
          <w:tcPr>
            <w:tcW w:w="1650" w:type="dxa"/>
          </w:tcPr>
          <w:p w14:paraId="25CD0A8C" w14:textId="77777777" w:rsidR="00526DE3" w:rsidRPr="002422B4" w:rsidRDefault="00526DE3" w:rsidP="009F523D">
            <w:r w:rsidRPr="002422B4">
              <w:t>Resizing method</w:t>
            </w:r>
          </w:p>
        </w:tc>
        <w:tc>
          <w:tcPr>
            <w:tcW w:w="2230" w:type="dxa"/>
          </w:tcPr>
          <w:p w14:paraId="461A55A8" w14:textId="77777777" w:rsidR="00526DE3" w:rsidRPr="002422B4" w:rsidRDefault="00526DE3" w:rsidP="009F523D">
            <w:r w:rsidRPr="002422B4">
              <w:t>Adam optimizer</w:t>
            </w:r>
          </w:p>
        </w:tc>
        <w:tc>
          <w:tcPr>
            <w:tcW w:w="1704" w:type="dxa"/>
          </w:tcPr>
          <w:p w14:paraId="7B54DBBB" w14:textId="77777777" w:rsidR="00526DE3" w:rsidRPr="002422B4" w:rsidRDefault="00526DE3" w:rsidP="009F523D">
            <w:r w:rsidRPr="002422B4">
              <w:t>85% for training, 15% for testing</w:t>
            </w:r>
          </w:p>
        </w:tc>
        <w:tc>
          <w:tcPr>
            <w:tcW w:w="3020" w:type="dxa"/>
          </w:tcPr>
          <w:p w14:paraId="017E7CA3" w14:textId="77777777" w:rsidR="00526DE3" w:rsidRPr="002422B4" w:rsidRDefault="00526DE3" w:rsidP="009F523D">
            <w:pPr>
              <w:jc w:val="center"/>
            </w:pPr>
            <w:r>
              <w:t>‒</w:t>
            </w:r>
          </w:p>
        </w:tc>
      </w:tr>
      <w:tr w:rsidR="00526DE3" w:rsidRPr="002422B4" w14:paraId="47BE0457" w14:textId="77777777" w:rsidTr="009F523D">
        <w:tc>
          <w:tcPr>
            <w:tcW w:w="1613" w:type="dxa"/>
          </w:tcPr>
          <w:p w14:paraId="0E7E3A1D" w14:textId="77777777" w:rsidR="00526DE3" w:rsidRPr="002422B4" w:rsidRDefault="00526DE3" w:rsidP="009F523D">
            <w:proofErr w:type="spellStart"/>
            <w:r w:rsidRPr="002422B4">
              <w:t>Chamak</w:t>
            </w:r>
            <w:proofErr w:type="spellEnd"/>
            <w:r w:rsidRPr="002422B4">
              <w:t xml:space="preserve"> Saha (2025) </w:t>
            </w:r>
            <w:r w:rsidRPr="002D47BF">
              <w:rPr>
                <w:highlight w:val="lightGray"/>
              </w:rPr>
              <w:t>[169]</w:t>
            </w:r>
          </w:p>
        </w:tc>
        <w:tc>
          <w:tcPr>
            <w:tcW w:w="1643" w:type="dxa"/>
          </w:tcPr>
          <w:p w14:paraId="1B881685" w14:textId="77777777" w:rsidR="00526DE3" w:rsidRPr="002422B4" w:rsidRDefault="00526DE3" w:rsidP="009F523D">
            <w:r w:rsidRPr="002422B4">
              <w:t>Lung-</w:t>
            </w:r>
            <w:proofErr w:type="spellStart"/>
            <w:r w:rsidRPr="002422B4">
              <w:t>AttNet</w:t>
            </w:r>
            <w:proofErr w:type="spellEnd"/>
          </w:p>
        </w:tc>
        <w:tc>
          <w:tcPr>
            <w:tcW w:w="1559" w:type="dxa"/>
          </w:tcPr>
          <w:p w14:paraId="4ED4B7B2" w14:textId="77777777" w:rsidR="00526DE3" w:rsidRPr="002422B4" w:rsidRDefault="00526DE3" w:rsidP="009F523D">
            <w:r w:rsidRPr="002422B4">
              <w:t>Kaggle</w:t>
            </w:r>
          </w:p>
        </w:tc>
        <w:tc>
          <w:tcPr>
            <w:tcW w:w="893" w:type="dxa"/>
          </w:tcPr>
          <w:p w14:paraId="5197F72A" w14:textId="77777777" w:rsidR="00526DE3" w:rsidRPr="002422B4" w:rsidRDefault="00526DE3" w:rsidP="009F523D">
            <w:r w:rsidRPr="002422B4">
              <w:t>Public</w:t>
            </w:r>
          </w:p>
        </w:tc>
        <w:tc>
          <w:tcPr>
            <w:tcW w:w="1650" w:type="dxa"/>
          </w:tcPr>
          <w:p w14:paraId="4DF1D562" w14:textId="77777777" w:rsidR="00526DE3" w:rsidRPr="002422B4" w:rsidRDefault="00526DE3" w:rsidP="009F523D">
            <w:r w:rsidRPr="002422B4">
              <w:t>CLAHE technique, resizing method</w:t>
            </w:r>
          </w:p>
        </w:tc>
        <w:tc>
          <w:tcPr>
            <w:tcW w:w="2230" w:type="dxa"/>
          </w:tcPr>
          <w:p w14:paraId="5193E33F" w14:textId="77777777" w:rsidR="00526DE3" w:rsidRPr="002422B4" w:rsidRDefault="00526DE3" w:rsidP="009F523D">
            <w:r w:rsidRPr="002422B4">
              <w:t>Adam and Nadam optimizers</w:t>
            </w:r>
          </w:p>
        </w:tc>
        <w:tc>
          <w:tcPr>
            <w:tcW w:w="1704" w:type="dxa"/>
          </w:tcPr>
          <w:p w14:paraId="3181CF24" w14:textId="77777777" w:rsidR="00526DE3" w:rsidRPr="002422B4" w:rsidRDefault="00526DE3" w:rsidP="009F523D">
            <w:pPr>
              <w:jc w:val="center"/>
            </w:pPr>
            <w:r>
              <w:t>‒</w:t>
            </w:r>
          </w:p>
        </w:tc>
        <w:tc>
          <w:tcPr>
            <w:tcW w:w="3020" w:type="dxa"/>
          </w:tcPr>
          <w:p w14:paraId="5BF45717" w14:textId="77777777" w:rsidR="00526DE3" w:rsidRPr="002422B4" w:rsidRDefault="00526DE3" w:rsidP="009F523D">
            <w:r w:rsidRPr="002422B4">
              <w:t xml:space="preserve">Better performance compared to </w:t>
            </w:r>
            <w:proofErr w:type="spellStart"/>
            <w:r w:rsidRPr="002422B4">
              <w:t>xception</w:t>
            </w:r>
            <w:proofErr w:type="spellEnd"/>
            <w:r w:rsidRPr="002422B4">
              <w:t>, LeNet, VGG16, inception</w:t>
            </w:r>
            <w:r>
              <w:t xml:space="preserve"> </w:t>
            </w:r>
            <w:proofErr w:type="spellStart"/>
            <w:r w:rsidRPr="002422B4">
              <w:t>ResNet</w:t>
            </w:r>
            <w:proofErr w:type="spellEnd"/>
            <w:r w:rsidRPr="002422B4">
              <w:t xml:space="preserve"> V2, </w:t>
            </w:r>
            <w:proofErr w:type="spellStart"/>
            <w:r w:rsidRPr="002422B4">
              <w:t>EffiecientNet</w:t>
            </w:r>
            <w:proofErr w:type="spellEnd"/>
            <w:r w:rsidRPr="002422B4">
              <w:t xml:space="preserve"> B2 methods</w:t>
            </w:r>
          </w:p>
        </w:tc>
      </w:tr>
      <w:tr w:rsidR="00526DE3" w:rsidRPr="002422B4" w14:paraId="5F45CB46" w14:textId="77777777" w:rsidTr="009F523D">
        <w:tc>
          <w:tcPr>
            <w:tcW w:w="1613" w:type="dxa"/>
          </w:tcPr>
          <w:p w14:paraId="5FB96887" w14:textId="77777777" w:rsidR="00526DE3" w:rsidRPr="002422B4" w:rsidRDefault="00526DE3" w:rsidP="009F523D">
            <w:r w:rsidRPr="002422B4">
              <w:lastRenderedPageBreak/>
              <w:t xml:space="preserve">Kubilay Muhammed Sünnetci (2022) </w:t>
            </w:r>
            <w:r w:rsidRPr="002D47BF">
              <w:rPr>
                <w:highlight w:val="lightGray"/>
              </w:rPr>
              <w:t>[170]</w:t>
            </w:r>
          </w:p>
        </w:tc>
        <w:tc>
          <w:tcPr>
            <w:tcW w:w="1643" w:type="dxa"/>
          </w:tcPr>
          <w:p w14:paraId="66EBE499" w14:textId="77777777" w:rsidR="00526DE3" w:rsidRPr="002422B4" w:rsidRDefault="00526DE3" w:rsidP="009F523D">
            <w:r w:rsidRPr="002422B4">
              <w:t>Probabilistic majority voting and optimization</w:t>
            </w:r>
            <w:r>
              <w:t xml:space="preserve"> </w:t>
            </w:r>
            <w:r w:rsidRPr="002422B4">
              <w:t>techniques</w:t>
            </w:r>
          </w:p>
        </w:tc>
        <w:tc>
          <w:tcPr>
            <w:tcW w:w="1559" w:type="dxa"/>
          </w:tcPr>
          <w:p w14:paraId="02ADAE75" w14:textId="77777777" w:rsidR="00526DE3" w:rsidRPr="002422B4" w:rsidRDefault="00526DE3" w:rsidP="009F523D">
            <w:r w:rsidRPr="002422B4">
              <w:t>Chest CT</w:t>
            </w:r>
          </w:p>
        </w:tc>
        <w:tc>
          <w:tcPr>
            <w:tcW w:w="893" w:type="dxa"/>
          </w:tcPr>
          <w:p w14:paraId="5C0A6F0E" w14:textId="77777777" w:rsidR="00526DE3" w:rsidRPr="002422B4" w:rsidRDefault="00526DE3" w:rsidP="009F523D">
            <w:r w:rsidRPr="002422B4">
              <w:t>Public</w:t>
            </w:r>
          </w:p>
        </w:tc>
        <w:tc>
          <w:tcPr>
            <w:tcW w:w="1650" w:type="dxa"/>
          </w:tcPr>
          <w:p w14:paraId="175360E7" w14:textId="77777777" w:rsidR="00526DE3" w:rsidRPr="002422B4" w:rsidRDefault="00526DE3" w:rsidP="009F523D">
            <w:pPr>
              <w:jc w:val="center"/>
            </w:pPr>
            <w:r>
              <w:t>‒</w:t>
            </w:r>
          </w:p>
        </w:tc>
        <w:tc>
          <w:tcPr>
            <w:tcW w:w="2230" w:type="dxa"/>
          </w:tcPr>
          <w:p w14:paraId="74B94F36" w14:textId="77777777" w:rsidR="00526DE3" w:rsidRPr="002422B4" w:rsidRDefault="00526DE3" w:rsidP="009F523D">
            <w:r w:rsidRPr="002422B4">
              <w:t>Optimizable support vector machine, optimizable k-nearest neighbor (KNN)</w:t>
            </w:r>
          </w:p>
        </w:tc>
        <w:tc>
          <w:tcPr>
            <w:tcW w:w="1704" w:type="dxa"/>
          </w:tcPr>
          <w:p w14:paraId="0420CDE5" w14:textId="77777777" w:rsidR="00526DE3" w:rsidRPr="002422B4" w:rsidRDefault="00526DE3" w:rsidP="009F523D">
            <w:r w:rsidRPr="002422B4">
              <w:t>80% for training, 20% for validation</w:t>
            </w:r>
          </w:p>
        </w:tc>
        <w:tc>
          <w:tcPr>
            <w:tcW w:w="3020" w:type="dxa"/>
          </w:tcPr>
          <w:p w14:paraId="798786A8" w14:textId="77777777" w:rsidR="00526DE3" w:rsidRPr="002422B4" w:rsidRDefault="00526DE3" w:rsidP="009F523D">
            <w:r w:rsidRPr="002422B4">
              <w:t>Better performance compared to volumetric image + newly developed algorithm, deep learning + ensemble, deep feature extraction, stacked generalization principle + sparse autoencoder methods</w:t>
            </w:r>
          </w:p>
        </w:tc>
      </w:tr>
      <w:tr w:rsidR="00526DE3" w:rsidRPr="002422B4" w14:paraId="195F7F3D" w14:textId="77777777" w:rsidTr="009F523D">
        <w:tc>
          <w:tcPr>
            <w:tcW w:w="1613" w:type="dxa"/>
          </w:tcPr>
          <w:p w14:paraId="13941A2B" w14:textId="77777777" w:rsidR="00526DE3" w:rsidRPr="002422B4" w:rsidRDefault="00526DE3" w:rsidP="009F523D">
            <w:r w:rsidRPr="002422B4">
              <w:t xml:space="preserve">Zaib </w:t>
            </w:r>
            <w:proofErr w:type="gramStart"/>
            <w:r w:rsidRPr="002422B4">
              <w:t>un Nisa</w:t>
            </w:r>
            <w:proofErr w:type="gramEnd"/>
            <w:r w:rsidRPr="002422B4">
              <w:t xml:space="preserve"> (2023) </w:t>
            </w:r>
            <w:r w:rsidRPr="002D47BF">
              <w:rPr>
                <w:highlight w:val="lightGray"/>
              </w:rPr>
              <w:t>[171]</w:t>
            </w:r>
          </w:p>
        </w:tc>
        <w:tc>
          <w:tcPr>
            <w:tcW w:w="1643" w:type="dxa"/>
          </w:tcPr>
          <w:p w14:paraId="33BCA004" w14:textId="77777777" w:rsidR="00526DE3" w:rsidRPr="002422B4" w:rsidRDefault="00526DE3" w:rsidP="009F523D">
            <w:r w:rsidRPr="002422B4">
              <w:t>Segmented 3D tensors and support vector machines</w:t>
            </w:r>
          </w:p>
        </w:tc>
        <w:tc>
          <w:tcPr>
            <w:tcW w:w="1559" w:type="dxa"/>
          </w:tcPr>
          <w:p w14:paraId="66537C5D" w14:textId="77777777" w:rsidR="00526DE3" w:rsidRPr="002422B4" w:rsidRDefault="00526DE3" w:rsidP="009F523D">
            <w:r w:rsidRPr="002422B4">
              <w:t>LUNA 16</w:t>
            </w:r>
          </w:p>
        </w:tc>
        <w:tc>
          <w:tcPr>
            <w:tcW w:w="893" w:type="dxa"/>
          </w:tcPr>
          <w:p w14:paraId="2BD6DD7E" w14:textId="77777777" w:rsidR="00526DE3" w:rsidRPr="002422B4" w:rsidRDefault="00526DE3" w:rsidP="009F523D">
            <w:r w:rsidRPr="002422B4">
              <w:t>Public</w:t>
            </w:r>
          </w:p>
        </w:tc>
        <w:tc>
          <w:tcPr>
            <w:tcW w:w="1650" w:type="dxa"/>
          </w:tcPr>
          <w:p w14:paraId="6CFBFF37" w14:textId="77777777" w:rsidR="00526DE3" w:rsidRPr="002422B4" w:rsidRDefault="00526DE3" w:rsidP="009F523D">
            <w:r w:rsidRPr="002422B4">
              <w:t xml:space="preserve">Filters </w:t>
            </w:r>
          </w:p>
        </w:tc>
        <w:tc>
          <w:tcPr>
            <w:tcW w:w="2230" w:type="dxa"/>
          </w:tcPr>
          <w:p w14:paraId="1A7AD605" w14:textId="77777777" w:rsidR="00526DE3" w:rsidRPr="002422B4" w:rsidRDefault="00526DE3" w:rsidP="009F523D">
            <w:pPr>
              <w:jc w:val="center"/>
            </w:pPr>
            <w:r w:rsidRPr="00CA7905">
              <w:t>‒</w:t>
            </w:r>
          </w:p>
        </w:tc>
        <w:tc>
          <w:tcPr>
            <w:tcW w:w="1704" w:type="dxa"/>
          </w:tcPr>
          <w:p w14:paraId="75714D2A" w14:textId="77777777" w:rsidR="00526DE3" w:rsidRPr="002422B4" w:rsidRDefault="00526DE3" w:rsidP="009F523D">
            <w:pPr>
              <w:jc w:val="center"/>
            </w:pPr>
            <w:r w:rsidRPr="00CA7905">
              <w:t>‒</w:t>
            </w:r>
          </w:p>
        </w:tc>
        <w:tc>
          <w:tcPr>
            <w:tcW w:w="3020" w:type="dxa"/>
          </w:tcPr>
          <w:p w14:paraId="16AA2BD0" w14:textId="77777777" w:rsidR="00526DE3" w:rsidRPr="002422B4" w:rsidRDefault="00526DE3" w:rsidP="009F523D">
            <w:r w:rsidRPr="002422B4">
              <w:t xml:space="preserve">Better performance compared to transfer learning VGG16, VGG19, Deep3DScan, </w:t>
            </w:r>
            <w:proofErr w:type="spellStart"/>
            <w:r w:rsidRPr="002422B4">
              <w:t>FractalNet</w:t>
            </w:r>
            <w:proofErr w:type="spellEnd"/>
            <w:r w:rsidRPr="002422B4">
              <w:t xml:space="preserve"> + CNN, Ensemble Learning, Squeeze Net + Resnet, </w:t>
            </w:r>
            <w:proofErr w:type="spellStart"/>
            <w:r w:rsidRPr="002422B4">
              <w:t>LungNet</w:t>
            </w:r>
            <w:proofErr w:type="spellEnd"/>
            <w:r w:rsidRPr="002422B4">
              <w:t>-SVM methods</w:t>
            </w:r>
          </w:p>
        </w:tc>
      </w:tr>
      <w:tr w:rsidR="00526DE3" w:rsidRPr="002422B4" w14:paraId="29545752" w14:textId="77777777" w:rsidTr="009F523D">
        <w:tc>
          <w:tcPr>
            <w:tcW w:w="1613" w:type="dxa"/>
          </w:tcPr>
          <w:p w14:paraId="7FA1153B" w14:textId="77777777" w:rsidR="00526DE3" w:rsidRPr="002422B4" w:rsidRDefault="00526DE3" w:rsidP="009F523D">
            <w:r w:rsidRPr="002422B4">
              <w:t xml:space="preserve">Talip Çay (2025) </w:t>
            </w:r>
            <w:r w:rsidRPr="002D47BF">
              <w:rPr>
                <w:highlight w:val="lightGray"/>
              </w:rPr>
              <w:t>[172]</w:t>
            </w:r>
          </w:p>
        </w:tc>
        <w:tc>
          <w:tcPr>
            <w:tcW w:w="1643" w:type="dxa"/>
          </w:tcPr>
          <w:p w14:paraId="61B882F9" w14:textId="77777777" w:rsidR="00526DE3" w:rsidRPr="002422B4" w:rsidRDefault="00526DE3" w:rsidP="009F523D">
            <w:r w:rsidRPr="002422B4">
              <w:t>Convolutional neural networks (CNN) model</w:t>
            </w:r>
          </w:p>
        </w:tc>
        <w:tc>
          <w:tcPr>
            <w:tcW w:w="1559" w:type="dxa"/>
          </w:tcPr>
          <w:p w14:paraId="7E85851C" w14:textId="77777777" w:rsidR="00526DE3" w:rsidRPr="002422B4" w:rsidRDefault="00526DE3" w:rsidP="009F523D">
            <w:r w:rsidRPr="002422B4">
              <w:t>Lung CT images</w:t>
            </w:r>
          </w:p>
        </w:tc>
        <w:tc>
          <w:tcPr>
            <w:tcW w:w="893" w:type="dxa"/>
          </w:tcPr>
          <w:p w14:paraId="635090A2" w14:textId="77777777" w:rsidR="00526DE3" w:rsidRPr="002422B4" w:rsidRDefault="00526DE3" w:rsidP="009F523D">
            <w:r w:rsidRPr="002422B4">
              <w:t>Public</w:t>
            </w:r>
          </w:p>
        </w:tc>
        <w:tc>
          <w:tcPr>
            <w:tcW w:w="1650" w:type="dxa"/>
          </w:tcPr>
          <w:p w14:paraId="24C994A8" w14:textId="77777777" w:rsidR="00526DE3" w:rsidRPr="002422B4" w:rsidRDefault="00526DE3" w:rsidP="009F523D">
            <w:r w:rsidRPr="002422B4">
              <w:t xml:space="preserve">Histogram equalization technique, Otsu’s method, Wiener filter, </w:t>
            </w:r>
            <w:r w:rsidRPr="002422B4">
              <w:lastRenderedPageBreak/>
              <w:t>Canny edge filter</w:t>
            </w:r>
          </w:p>
        </w:tc>
        <w:tc>
          <w:tcPr>
            <w:tcW w:w="2230" w:type="dxa"/>
          </w:tcPr>
          <w:p w14:paraId="6458C9E5" w14:textId="77777777" w:rsidR="00526DE3" w:rsidRPr="002422B4" w:rsidRDefault="00526DE3" w:rsidP="009F523D">
            <w:r w:rsidRPr="002422B4">
              <w:lastRenderedPageBreak/>
              <w:t>Generative adversarial network (GAN)</w:t>
            </w:r>
          </w:p>
        </w:tc>
        <w:tc>
          <w:tcPr>
            <w:tcW w:w="1704" w:type="dxa"/>
          </w:tcPr>
          <w:p w14:paraId="3D46405E" w14:textId="77777777" w:rsidR="00526DE3" w:rsidRPr="002422B4" w:rsidRDefault="00526DE3" w:rsidP="009F523D">
            <w:r w:rsidRPr="002422B4">
              <w:t>70% for training, 30% for testing</w:t>
            </w:r>
          </w:p>
        </w:tc>
        <w:tc>
          <w:tcPr>
            <w:tcW w:w="3020" w:type="dxa"/>
          </w:tcPr>
          <w:p w14:paraId="4B201862" w14:textId="77777777" w:rsidR="00526DE3" w:rsidRPr="002422B4" w:rsidRDefault="00526DE3" w:rsidP="009F523D">
            <w:r w:rsidRPr="002422B4">
              <w:t xml:space="preserve">Better performance compared to ResNet50, </w:t>
            </w:r>
            <w:proofErr w:type="spellStart"/>
            <w:r w:rsidRPr="002422B4">
              <w:t>AlexNet</w:t>
            </w:r>
            <w:proofErr w:type="spellEnd"/>
            <w:r w:rsidRPr="002422B4">
              <w:t>, InceptionV3, VGG19 methods</w:t>
            </w:r>
          </w:p>
        </w:tc>
      </w:tr>
      <w:tr w:rsidR="00526DE3" w:rsidRPr="002422B4" w14:paraId="5E0E730A" w14:textId="77777777" w:rsidTr="009F523D">
        <w:tc>
          <w:tcPr>
            <w:tcW w:w="1613" w:type="dxa"/>
          </w:tcPr>
          <w:p w14:paraId="23A6B7F6" w14:textId="77777777" w:rsidR="00526DE3" w:rsidRPr="002422B4" w:rsidRDefault="00526DE3" w:rsidP="009F523D">
            <w:r w:rsidRPr="002422B4">
              <w:t xml:space="preserve">Rabbia Mahum (2023) </w:t>
            </w:r>
            <w:r w:rsidRPr="002D47BF">
              <w:rPr>
                <w:highlight w:val="lightGray"/>
              </w:rPr>
              <w:t>[173]</w:t>
            </w:r>
          </w:p>
        </w:tc>
        <w:tc>
          <w:tcPr>
            <w:tcW w:w="1643" w:type="dxa"/>
          </w:tcPr>
          <w:p w14:paraId="4DEC23AB" w14:textId="77777777" w:rsidR="00526DE3" w:rsidRPr="002422B4" w:rsidRDefault="00526DE3" w:rsidP="009F523D">
            <w:r w:rsidRPr="002422B4">
              <w:t>Lung-</w:t>
            </w:r>
            <w:proofErr w:type="spellStart"/>
            <w:r w:rsidRPr="002422B4">
              <w:t>RetinaNet</w:t>
            </w:r>
            <w:proofErr w:type="spellEnd"/>
          </w:p>
        </w:tc>
        <w:tc>
          <w:tcPr>
            <w:tcW w:w="1559" w:type="dxa"/>
          </w:tcPr>
          <w:p w14:paraId="77214603" w14:textId="77777777" w:rsidR="00526DE3" w:rsidRPr="002422B4" w:rsidRDefault="00526DE3" w:rsidP="009F523D">
            <w:r w:rsidRPr="002422B4">
              <w:t>LIDC-IDRI</w:t>
            </w:r>
          </w:p>
        </w:tc>
        <w:tc>
          <w:tcPr>
            <w:tcW w:w="893" w:type="dxa"/>
          </w:tcPr>
          <w:p w14:paraId="5287DAB3" w14:textId="77777777" w:rsidR="00526DE3" w:rsidRPr="002422B4" w:rsidRDefault="00526DE3" w:rsidP="009F523D">
            <w:r w:rsidRPr="002422B4">
              <w:t>Public</w:t>
            </w:r>
          </w:p>
        </w:tc>
        <w:tc>
          <w:tcPr>
            <w:tcW w:w="1650" w:type="dxa"/>
          </w:tcPr>
          <w:p w14:paraId="40DDD760" w14:textId="77777777" w:rsidR="00526DE3" w:rsidRPr="002422B4" w:rsidRDefault="00526DE3" w:rsidP="009F523D">
            <w:r w:rsidRPr="002422B4">
              <w:t>Batch normalization (BN) method</w:t>
            </w:r>
          </w:p>
        </w:tc>
        <w:tc>
          <w:tcPr>
            <w:tcW w:w="2230" w:type="dxa"/>
          </w:tcPr>
          <w:p w14:paraId="199C4941" w14:textId="77777777" w:rsidR="00526DE3" w:rsidRPr="002422B4" w:rsidRDefault="00526DE3" w:rsidP="009F523D">
            <w:r w:rsidRPr="002422B4">
              <w:t>Adam optimizer</w:t>
            </w:r>
          </w:p>
        </w:tc>
        <w:tc>
          <w:tcPr>
            <w:tcW w:w="1704" w:type="dxa"/>
          </w:tcPr>
          <w:p w14:paraId="1BB3121D" w14:textId="77777777" w:rsidR="00526DE3" w:rsidRPr="002422B4" w:rsidRDefault="00526DE3" w:rsidP="009F523D">
            <w:r w:rsidRPr="002422B4">
              <w:t>75% for training, 25% for testing</w:t>
            </w:r>
          </w:p>
        </w:tc>
        <w:tc>
          <w:tcPr>
            <w:tcW w:w="3020" w:type="dxa"/>
          </w:tcPr>
          <w:p w14:paraId="3FCAB1A9" w14:textId="77777777" w:rsidR="00526DE3" w:rsidRPr="002422B4" w:rsidRDefault="00526DE3" w:rsidP="009F523D">
            <w:r w:rsidRPr="002422B4">
              <w:t xml:space="preserve">Better performance compared to DenseNet201, VGG19, </w:t>
            </w:r>
            <w:proofErr w:type="spellStart"/>
            <w:r w:rsidRPr="002422B4">
              <w:t>EffiecientNet</w:t>
            </w:r>
            <w:proofErr w:type="spellEnd"/>
            <w:r w:rsidRPr="002422B4">
              <w:t xml:space="preserve"> 82, ResNet101, MobileNetV2 methods</w:t>
            </w:r>
          </w:p>
        </w:tc>
      </w:tr>
      <w:tr w:rsidR="00526DE3" w:rsidRPr="002422B4" w14:paraId="05FFB67E" w14:textId="77777777" w:rsidTr="009F523D">
        <w:tc>
          <w:tcPr>
            <w:tcW w:w="1613" w:type="dxa"/>
          </w:tcPr>
          <w:p w14:paraId="6B602DE2" w14:textId="77777777" w:rsidR="00526DE3" w:rsidRPr="002422B4" w:rsidRDefault="00526DE3" w:rsidP="009F523D">
            <w:r w:rsidRPr="002422B4">
              <w:t xml:space="preserve">S Vishwa Kiran (2022) </w:t>
            </w:r>
            <w:r w:rsidRPr="002D47BF">
              <w:rPr>
                <w:highlight w:val="lightGray"/>
              </w:rPr>
              <w:t>[174]</w:t>
            </w:r>
          </w:p>
        </w:tc>
        <w:tc>
          <w:tcPr>
            <w:tcW w:w="1643" w:type="dxa"/>
          </w:tcPr>
          <w:p w14:paraId="63CD1C7A" w14:textId="77777777" w:rsidR="00526DE3" w:rsidRPr="002422B4" w:rsidRDefault="00526DE3" w:rsidP="009F523D">
            <w:r w:rsidRPr="002422B4">
              <w:t>Machine learning (ML) with data science-enabled</w:t>
            </w:r>
            <w:r>
              <w:t xml:space="preserve"> </w:t>
            </w:r>
            <w:r w:rsidRPr="002422B4">
              <w:t>lung cancer diagnosis and classification (MLDS-LCDC)</w:t>
            </w:r>
          </w:p>
        </w:tc>
        <w:tc>
          <w:tcPr>
            <w:tcW w:w="1559" w:type="dxa"/>
          </w:tcPr>
          <w:p w14:paraId="4ECA6B61" w14:textId="77777777" w:rsidR="00526DE3" w:rsidRPr="002422B4" w:rsidRDefault="00526DE3" w:rsidP="009F523D">
            <w:r w:rsidRPr="002422B4">
              <w:t>Chest CT</w:t>
            </w:r>
            <w:r>
              <w:t xml:space="preserve"> </w:t>
            </w:r>
            <w:r w:rsidRPr="002422B4">
              <w:t>image</w:t>
            </w:r>
          </w:p>
        </w:tc>
        <w:tc>
          <w:tcPr>
            <w:tcW w:w="893" w:type="dxa"/>
          </w:tcPr>
          <w:p w14:paraId="46865A21" w14:textId="77777777" w:rsidR="00526DE3" w:rsidRPr="002422B4" w:rsidRDefault="00526DE3" w:rsidP="009F523D">
            <w:r w:rsidRPr="002422B4">
              <w:t>Public</w:t>
            </w:r>
          </w:p>
        </w:tc>
        <w:tc>
          <w:tcPr>
            <w:tcW w:w="1650" w:type="dxa"/>
          </w:tcPr>
          <w:p w14:paraId="2B3C816D" w14:textId="77777777" w:rsidR="00526DE3" w:rsidRPr="002422B4" w:rsidRDefault="00526DE3" w:rsidP="009F523D">
            <w:r w:rsidRPr="002422B4">
              <w:t>Gaussian filter</w:t>
            </w:r>
          </w:p>
        </w:tc>
        <w:tc>
          <w:tcPr>
            <w:tcW w:w="2230" w:type="dxa"/>
          </w:tcPr>
          <w:p w14:paraId="4B3DF97B" w14:textId="77777777" w:rsidR="00526DE3" w:rsidRPr="002422B4" w:rsidRDefault="00526DE3" w:rsidP="009F523D">
            <w:r w:rsidRPr="002422B4">
              <w:t>Sunflower optimization method</w:t>
            </w:r>
          </w:p>
        </w:tc>
        <w:tc>
          <w:tcPr>
            <w:tcW w:w="1704" w:type="dxa"/>
          </w:tcPr>
          <w:p w14:paraId="2398B715" w14:textId="77777777" w:rsidR="00526DE3" w:rsidRPr="002422B4" w:rsidRDefault="00526DE3" w:rsidP="009F523D">
            <w:r w:rsidRPr="002422B4">
              <w:t>70% for training, 30% for testing</w:t>
            </w:r>
          </w:p>
        </w:tc>
        <w:tc>
          <w:tcPr>
            <w:tcW w:w="3020" w:type="dxa"/>
          </w:tcPr>
          <w:p w14:paraId="34B45A79" w14:textId="77777777" w:rsidR="00526DE3" w:rsidRPr="002422B4" w:rsidRDefault="00526DE3" w:rsidP="009F523D">
            <w:r w:rsidRPr="002422B4">
              <w:t>Better performance compared to ODNN, MLP, RBF, ANN, KNN methods</w:t>
            </w:r>
          </w:p>
        </w:tc>
      </w:tr>
      <w:tr w:rsidR="00526DE3" w:rsidRPr="002422B4" w14:paraId="5C0826AE" w14:textId="77777777" w:rsidTr="009F523D">
        <w:tc>
          <w:tcPr>
            <w:tcW w:w="1613" w:type="dxa"/>
          </w:tcPr>
          <w:p w14:paraId="3E08ADC8" w14:textId="77777777" w:rsidR="00526DE3" w:rsidRPr="002422B4" w:rsidRDefault="00526DE3" w:rsidP="009F523D">
            <w:proofErr w:type="spellStart"/>
            <w:r w:rsidRPr="002422B4">
              <w:t>Ganashree</w:t>
            </w:r>
            <w:proofErr w:type="spellEnd"/>
            <w:r w:rsidRPr="002422B4">
              <w:t xml:space="preserve"> TS (2025) </w:t>
            </w:r>
            <w:r w:rsidRPr="002D47BF">
              <w:rPr>
                <w:highlight w:val="lightGray"/>
              </w:rPr>
              <w:t>[175]</w:t>
            </w:r>
          </w:p>
        </w:tc>
        <w:tc>
          <w:tcPr>
            <w:tcW w:w="1643" w:type="dxa"/>
          </w:tcPr>
          <w:p w14:paraId="6DFF995C" w14:textId="77777777" w:rsidR="00526DE3" w:rsidRPr="002422B4" w:rsidRDefault="00526DE3" w:rsidP="009F523D">
            <w:r w:rsidRPr="002422B4">
              <w:t>CNN model</w:t>
            </w:r>
          </w:p>
        </w:tc>
        <w:tc>
          <w:tcPr>
            <w:tcW w:w="1559" w:type="dxa"/>
          </w:tcPr>
          <w:p w14:paraId="01AB581C" w14:textId="77777777" w:rsidR="00526DE3" w:rsidRPr="002422B4" w:rsidRDefault="00526DE3" w:rsidP="009F523D">
            <w:r w:rsidRPr="002422B4">
              <w:t>CT scans</w:t>
            </w:r>
          </w:p>
        </w:tc>
        <w:tc>
          <w:tcPr>
            <w:tcW w:w="893" w:type="dxa"/>
          </w:tcPr>
          <w:p w14:paraId="255FDD0D" w14:textId="77777777" w:rsidR="00526DE3" w:rsidRPr="002422B4" w:rsidRDefault="00526DE3" w:rsidP="009F523D">
            <w:r w:rsidRPr="002422B4">
              <w:t>Public</w:t>
            </w:r>
          </w:p>
        </w:tc>
        <w:tc>
          <w:tcPr>
            <w:tcW w:w="1650" w:type="dxa"/>
          </w:tcPr>
          <w:p w14:paraId="69AFFC03" w14:textId="77777777" w:rsidR="00526DE3" w:rsidRPr="002422B4" w:rsidRDefault="00526DE3" w:rsidP="009F523D">
            <w:r w:rsidRPr="002422B4">
              <w:t>Resizing and normalization methods, filters</w:t>
            </w:r>
          </w:p>
        </w:tc>
        <w:tc>
          <w:tcPr>
            <w:tcW w:w="2230" w:type="dxa"/>
          </w:tcPr>
          <w:p w14:paraId="1F63EA17" w14:textId="77777777" w:rsidR="00526DE3" w:rsidRPr="002422B4" w:rsidRDefault="00526DE3" w:rsidP="009F523D">
            <w:pPr>
              <w:jc w:val="center"/>
            </w:pPr>
            <w:r w:rsidRPr="007D5230">
              <w:t>‒</w:t>
            </w:r>
          </w:p>
        </w:tc>
        <w:tc>
          <w:tcPr>
            <w:tcW w:w="1704" w:type="dxa"/>
          </w:tcPr>
          <w:p w14:paraId="57183684" w14:textId="77777777" w:rsidR="00526DE3" w:rsidRPr="002422B4" w:rsidRDefault="00526DE3" w:rsidP="009F523D">
            <w:pPr>
              <w:jc w:val="center"/>
            </w:pPr>
            <w:r w:rsidRPr="007D5230">
              <w:t>‒</w:t>
            </w:r>
          </w:p>
        </w:tc>
        <w:tc>
          <w:tcPr>
            <w:tcW w:w="3020" w:type="dxa"/>
          </w:tcPr>
          <w:p w14:paraId="56F04EB4" w14:textId="77777777" w:rsidR="00526DE3" w:rsidRPr="002422B4" w:rsidRDefault="00526DE3" w:rsidP="009F523D">
            <w:pPr>
              <w:jc w:val="center"/>
            </w:pPr>
            <w:r w:rsidRPr="007D5230">
              <w:t>‒</w:t>
            </w:r>
          </w:p>
        </w:tc>
      </w:tr>
      <w:tr w:rsidR="00526DE3" w:rsidRPr="002422B4" w14:paraId="7673C035" w14:textId="77777777" w:rsidTr="009F523D">
        <w:tc>
          <w:tcPr>
            <w:tcW w:w="1613" w:type="dxa"/>
          </w:tcPr>
          <w:p w14:paraId="3FC0D281" w14:textId="77777777" w:rsidR="00526DE3" w:rsidRPr="002422B4" w:rsidRDefault="00526DE3" w:rsidP="009F523D">
            <w:proofErr w:type="spellStart"/>
            <w:r w:rsidRPr="002422B4">
              <w:lastRenderedPageBreak/>
              <w:t>Zhanlin</w:t>
            </w:r>
            <w:proofErr w:type="spellEnd"/>
            <w:r w:rsidRPr="002422B4">
              <w:t xml:space="preserve"> Ji (2023) </w:t>
            </w:r>
            <w:r w:rsidRPr="002D47BF">
              <w:rPr>
                <w:highlight w:val="lightGray"/>
              </w:rPr>
              <w:t>[176]</w:t>
            </w:r>
          </w:p>
        </w:tc>
        <w:tc>
          <w:tcPr>
            <w:tcW w:w="1643" w:type="dxa"/>
          </w:tcPr>
          <w:p w14:paraId="63586AEA" w14:textId="77777777" w:rsidR="00526DE3" w:rsidRPr="002422B4" w:rsidRDefault="00526DE3" w:rsidP="009F523D">
            <w:r w:rsidRPr="002422B4">
              <w:t>ELCT-YOLO model</w:t>
            </w:r>
          </w:p>
        </w:tc>
        <w:tc>
          <w:tcPr>
            <w:tcW w:w="1559" w:type="dxa"/>
          </w:tcPr>
          <w:p w14:paraId="520A7ADC" w14:textId="77777777" w:rsidR="00526DE3" w:rsidRPr="002422B4" w:rsidRDefault="00526DE3" w:rsidP="009F523D">
            <w:r w:rsidRPr="002422B4">
              <w:t>CT images</w:t>
            </w:r>
          </w:p>
        </w:tc>
        <w:tc>
          <w:tcPr>
            <w:tcW w:w="893" w:type="dxa"/>
          </w:tcPr>
          <w:p w14:paraId="77181A51" w14:textId="77777777" w:rsidR="00526DE3" w:rsidRPr="002422B4" w:rsidRDefault="00526DE3" w:rsidP="009F523D">
            <w:r w:rsidRPr="002422B4">
              <w:t>Public</w:t>
            </w:r>
          </w:p>
        </w:tc>
        <w:tc>
          <w:tcPr>
            <w:tcW w:w="1650" w:type="dxa"/>
          </w:tcPr>
          <w:p w14:paraId="72B691CE" w14:textId="77777777" w:rsidR="00526DE3" w:rsidRPr="002422B4" w:rsidRDefault="00526DE3" w:rsidP="009F523D">
            <w:r w:rsidRPr="002422B4">
              <w:t>Normalization method</w:t>
            </w:r>
          </w:p>
        </w:tc>
        <w:tc>
          <w:tcPr>
            <w:tcW w:w="2230" w:type="dxa"/>
          </w:tcPr>
          <w:p w14:paraId="610479C1" w14:textId="77777777" w:rsidR="00526DE3" w:rsidRPr="002422B4" w:rsidRDefault="00526DE3" w:rsidP="009F523D">
            <w:r w:rsidRPr="002422B4">
              <w:t>Stochastic gradient descent (SGD)</w:t>
            </w:r>
            <w:r>
              <w:t xml:space="preserve"> </w:t>
            </w:r>
            <w:r w:rsidRPr="002422B4">
              <w:t>optimizer</w:t>
            </w:r>
          </w:p>
        </w:tc>
        <w:tc>
          <w:tcPr>
            <w:tcW w:w="1704" w:type="dxa"/>
          </w:tcPr>
          <w:p w14:paraId="03BFCCF0" w14:textId="77777777" w:rsidR="00526DE3" w:rsidRPr="002422B4" w:rsidRDefault="00526DE3" w:rsidP="009F523D">
            <w:r w:rsidRPr="002422B4">
              <w:t>60% for training, 20% for validation, and 20% for testing</w:t>
            </w:r>
          </w:p>
        </w:tc>
        <w:tc>
          <w:tcPr>
            <w:tcW w:w="3020" w:type="dxa"/>
          </w:tcPr>
          <w:p w14:paraId="7025D546" w14:textId="77777777" w:rsidR="00526DE3" w:rsidRPr="002422B4" w:rsidRDefault="00526DE3" w:rsidP="009F523D">
            <w:r w:rsidRPr="002422B4">
              <w:t>Better performance compared to YOLOv3, YOLOv5, YOLOv7-tiny, YOLOv8, SSD, Faster R-CNN methods</w:t>
            </w:r>
          </w:p>
        </w:tc>
      </w:tr>
      <w:tr w:rsidR="00526DE3" w:rsidRPr="002422B4" w14:paraId="78CF5AD9" w14:textId="77777777" w:rsidTr="009F523D">
        <w:tc>
          <w:tcPr>
            <w:tcW w:w="1613" w:type="dxa"/>
          </w:tcPr>
          <w:p w14:paraId="51A1B31B" w14:textId="77777777" w:rsidR="00526DE3" w:rsidRPr="002422B4" w:rsidRDefault="00526DE3" w:rsidP="009F523D">
            <w:r w:rsidRPr="002422B4">
              <w:t xml:space="preserve">B Karthikeyan (2024) </w:t>
            </w:r>
            <w:r w:rsidRPr="002D47BF">
              <w:rPr>
                <w:highlight w:val="lightGray"/>
              </w:rPr>
              <w:t>[177]</w:t>
            </w:r>
          </w:p>
        </w:tc>
        <w:tc>
          <w:tcPr>
            <w:tcW w:w="1643" w:type="dxa"/>
          </w:tcPr>
          <w:p w14:paraId="4360E468" w14:textId="77777777" w:rsidR="00526DE3" w:rsidRPr="002422B4" w:rsidRDefault="00526DE3" w:rsidP="009F523D">
            <w:r w:rsidRPr="002422B4">
              <w:t>Optimal transfer learning method</w:t>
            </w:r>
            <w:r>
              <w:t xml:space="preserve"> </w:t>
            </w:r>
            <w:r w:rsidRPr="002422B4">
              <w:t>for lung cancer detection and classification (MFFOTL-LCDC)</w:t>
            </w:r>
          </w:p>
        </w:tc>
        <w:tc>
          <w:tcPr>
            <w:tcW w:w="1559" w:type="dxa"/>
          </w:tcPr>
          <w:p w14:paraId="77273C33" w14:textId="77777777" w:rsidR="00526DE3" w:rsidRPr="002422B4" w:rsidRDefault="00526DE3" w:rsidP="009F523D">
            <w:r w:rsidRPr="002422B4">
              <w:t>VIA/I-ELCAP</w:t>
            </w:r>
          </w:p>
        </w:tc>
        <w:tc>
          <w:tcPr>
            <w:tcW w:w="893" w:type="dxa"/>
          </w:tcPr>
          <w:p w14:paraId="373D693D" w14:textId="77777777" w:rsidR="00526DE3" w:rsidRPr="002422B4" w:rsidRDefault="00526DE3" w:rsidP="009F523D">
            <w:r w:rsidRPr="002422B4">
              <w:t>Public</w:t>
            </w:r>
          </w:p>
        </w:tc>
        <w:tc>
          <w:tcPr>
            <w:tcW w:w="1650" w:type="dxa"/>
          </w:tcPr>
          <w:p w14:paraId="49FB149D" w14:textId="77777777" w:rsidR="00526DE3" w:rsidRPr="002422B4" w:rsidRDefault="00526DE3" w:rsidP="009F523D">
            <w:r w:rsidRPr="002422B4">
              <w:t>Normalization method</w:t>
            </w:r>
          </w:p>
        </w:tc>
        <w:tc>
          <w:tcPr>
            <w:tcW w:w="2230" w:type="dxa"/>
          </w:tcPr>
          <w:p w14:paraId="4052A181" w14:textId="77777777" w:rsidR="00526DE3" w:rsidRPr="002422B4" w:rsidRDefault="00526DE3" w:rsidP="009F523D">
            <w:r w:rsidRPr="002422B4">
              <w:t>Remora optimization algorithm (ROA)</w:t>
            </w:r>
          </w:p>
        </w:tc>
        <w:tc>
          <w:tcPr>
            <w:tcW w:w="1704" w:type="dxa"/>
          </w:tcPr>
          <w:p w14:paraId="3D0A9CDE" w14:textId="77777777" w:rsidR="00526DE3" w:rsidRPr="002422B4" w:rsidRDefault="00526DE3" w:rsidP="009F523D">
            <w:r w:rsidRPr="002422B4">
              <w:t>70% for training, 30% for testing, 80% for training, 20% for testing</w:t>
            </w:r>
          </w:p>
        </w:tc>
        <w:tc>
          <w:tcPr>
            <w:tcW w:w="3020" w:type="dxa"/>
          </w:tcPr>
          <w:p w14:paraId="5B30C3AB" w14:textId="77777777" w:rsidR="00526DE3" w:rsidRPr="002422B4" w:rsidRDefault="00526DE3" w:rsidP="009F523D">
            <w:r w:rsidRPr="002422B4">
              <w:t>Better performance compared to ODNN, KNN, DNN, YOLODLN, DBNLND, AGFLCCDGM methods</w:t>
            </w:r>
          </w:p>
        </w:tc>
      </w:tr>
      <w:tr w:rsidR="00526DE3" w:rsidRPr="002422B4" w14:paraId="4FF1B565" w14:textId="77777777" w:rsidTr="009F523D">
        <w:tc>
          <w:tcPr>
            <w:tcW w:w="1613" w:type="dxa"/>
          </w:tcPr>
          <w:p w14:paraId="45DD2DF8" w14:textId="77777777" w:rsidR="00526DE3" w:rsidRPr="002422B4" w:rsidRDefault="00526DE3" w:rsidP="009F523D">
            <w:r w:rsidRPr="002422B4">
              <w:t xml:space="preserve">Furkan Berk Seyrek (2024) </w:t>
            </w:r>
            <w:r w:rsidRPr="002D47BF">
              <w:rPr>
                <w:highlight w:val="lightGray"/>
              </w:rPr>
              <w:t>[178]</w:t>
            </w:r>
          </w:p>
        </w:tc>
        <w:tc>
          <w:tcPr>
            <w:tcW w:w="1643" w:type="dxa"/>
          </w:tcPr>
          <w:p w14:paraId="513955BD" w14:textId="77777777" w:rsidR="00526DE3" w:rsidRPr="002422B4" w:rsidRDefault="00526DE3" w:rsidP="009F523D">
            <w:r w:rsidRPr="002422B4">
              <w:t>Deep learning model</w:t>
            </w:r>
          </w:p>
        </w:tc>
        <w:tc>
          <w:tcPr>
            <w:tcW w:w="1559" w:type="dxa"/>
          </w:tcPr>
          <w:p w14:paraId="1F9B1AEA" w14:textId="77777777" w:rsidR="00526DE3" w:rsidRPr="002422B4" w:rsidRDefault="00526DE3" w:rsidP="009F523D">
            <w:r w:rsidRPr="002422B4">
              <w:t>LIDC-IDRI</w:t>
            </w:r>
          </w:p>
        </w:tc>
        <w:tc>
          <w:tcPr>
            <w:tcW w:w="893" w:type="dxa"/>
          </w:tcPr>
          <w:p w14:paraId="1C644206" w14:textId="77777777" w:rsidR="00526DE3" w:rsidRPr="002422B4" w:rsidRDefault="00526DE3" w:rsidP="009F523D">
            <w:r w:rsidRPr="002422B4">
              <w:t>Public</w:t>
            </w:r>
          </w:p>
        </w:tc>
        <w:tc>
          <w:tcPr>
            <w:tcW w:w="1650" w:type="dxa"/>
          </w:tcPr>
          <w:p w14:paraId="4D45B0CD" w14:textId="77777777" w:rsidR="00526DE3" w:rsidRPr="002422B4" w:rsidRDefault="00526DE3" w:rsidP="009F523D">
            <w:r w:rsidRPr="002422B4">
              <w:t>Sobel filter, resizing method</w:t>
            </w:r>
          </w:p>
        </w:tc>
        <w:tc>
          <w:tcPr>
            <w:tcW w:w="2230" w:type="dxa"/>
          </w:tcPr>
          <w:p w14:paraId="059C9366" w14:textId="77777777" w:rsidR="00526DE3" w:rsidRPr="002422B4" w:rsidRDefault="00526DE3" w:rsidP="009F523D">
            <w:r w:rsidRPr="002422B4">
              <w:t>Adam optimizer</w:t>
            </w:r>
          </w:p>
        </w:tc>
        <w:tc>
          <w:tcPr>
            <w:tcW w:w="1704" w:type="dxa"/>
          </w:tcPr>
          <w:p w14:paraId="62CF6B3F" w14:textId="77777777" w:rsidR="00526DE3" w:rsidRPr="002422B4" w:rsidRDefault="00526DE3" w:rsidP="009F523D">
            <w:r w:rsidRPr="002422B4">
              <w:t>80% for training, 20% for testing</w:t>
            </w:r>
          </w:p>
        </w:tc>
        <w:tc>
          <w:tcPr>
            <w:tcW w:w="3020" w:type="dxa"/>
          </w:tcPr>
          <w:p w14:paraId="4A523CC2" w14:textId="77777777" w:rsidR="00526DE3" w:rsidRPr="002422B4" w:rsidRDefault="00526DE3" w:rsidP="009F523D">
            <w:r w:rsidRPr="002422B4">
              <w:t xml:space="preserve">Better performance compared to </w:t>
            </w:r>
            <w:proofErr w:type="spellStart"/>
            <w:r w:rsidRPr="002422B4">
              <w:t>AlexNet</w:t>
            </w:r>
            <w:proofErr w:type="spellEnd"/>
            <w:r w:rsidRPr="002422B4">
              <w:t>, ResNet-152V2, VGG-19 methods</w:t>
            </w:r>
          </w:p>
        </w:tc>
      </w:tr>
      <w:tr w:rsidR="00526DE3" w:rsidRPr="002422B4" w14:paraId="7AA655A0" w14:textId="77777777" w:rsidTr="009F523D">
        <w:tc>
          <w:tcPr>
            <w:tcW w:w="1613" w:type="dxa"/>
          </w:tcPr>
          <w:p w14:paraId="06C8B225" w14:textId="77777777" w:rsidR="00526DE3" w:rsidRPr="002422B4" w:rsidRDefault="00526DE3" w:rsidP="009F523D">
            <w:proofErr w:type="gramStart"/>
            <w:r w:rsidRPr="002422B4">
              <w:t>A</w:t>
            </w:r>
            <w:proofErr w:type="gramEnd"/>
            <w:r w:rsidRPr="002422B4">
              <w:t xml:space="preserve"> Angel Mary (2024) </w:t>
            </w:r>
            <w:r w:rsidRPr="002D47BF">
              <w:rPr>
                <w:highlight w:val="lightGray"/>
              </w:rPr>
              <w:t>[179]</w:t>
            </w:r>
          </w:p>
        </w:tc>
        <w:tc>
          <w:tcPr>
            <w:tcW w:w="1643" w:type="dxa"/>
          </w:tcPr>
          <w:p w14:paraId="5C66EFBC" w14:textId="77777777" w:rsidR="00526DE3" w:rsidRPr="002422B4" w:rsidRDefault="00526DE3" w:rsidP="009F523D">
            <w:r w:rsidRPr="002422B4">
              <w:t xml:space="preserve">Block chain and deep learning with dynamic </w:t>
            </w:r>
            <w:r w:rsidRPr="002422B4">
              <w:lastRenderedPageBreak/>
              <w:t>pattern features</w:t>
            </w:r>
          </w:p>
        </w:tc>
        <w:tc>
          <w:tcPr>
            <w:tcW w:w="1559" w:type="dxa"/>
          </w:tcPr>
          <w:p w14:paraId="7407E545" w14:textId="77777777" w:rsidR="00526DE3" w:rsidRPr="002422B4" w:rsidRDefault="00526DE3" w:rsidP="009F523D">
            <w:r w:rsidRPr="002422B4">
              <w:lastRenderedPageBreak/>
              <w:t>LIDC-IDRI</w:t>
            </w:r>
          </w:p>
        </w:tc>
        <w:tc>
          <w:tcPr>
            <w:tcW w:w="893" w:type="dxa"/>
          </w:tcPr>
          <w:p w14:paraId="6DF3906F" w14:textId="77777777" w:rsidR="00526DE3" w:rsidRPr="002422B4" w:rsidRDefault="00526DE3" w:rsidP="009F523D">
            <w:r w:rsidRPr="002422B4">
              <w:t>Public</w:t>
            </w:r>
          </w:p>
        </w:tc>
        <w:tc>
          <w:tcPr>
            <w:tcW w:w="1650" w:type="dxa"/>
          </w:tcPr>
          <w:p w14:paraId="33F8E2A5" w14:textId="77777777" w:rsidR="00526DE3" w:rsidRPr="002422B4" w:rsidRDefault="00526DE3" w:rsidP="009F523D">
            <w:r w:rsidRPr="002422B4">
              <w:t xml:space="preserve">Contrast limited adaptive histogram </w:t>
            </w:r>
            <w:r w:rsidRPr="002422B4">
              <w:lastRenderedPageBreak/>
              <w:t>equalization (CLAHE)</w:t>
            </w:r>
          </w:p>
        </w:tc>
        <w:tc>
          <w:tcPr>
            <w:tcW w:w="2230" w:type="dxa"/>
          </w:tcPr>
          <w:p w14:paraId="6E1B9234" w14:textId="77777777" w:rsidR="00526DE3" w:rsidRPr="002422B4" w:rsidRDefault="00526DE3" w:rsidP="009F523D">
            <w:r w:rsidRPr="002422B4">
              <w:lastRenderedPageBreak/>
              <w:t>Badger optimization algorithm (HBA)</w:t>
            </w:r>
          </w:p>
        </w:tc>
        <w:tc>
          <w:tcPr>
            <w:tcW w:w="1704" w:type="dxa"/>
          </w:tcPr>
          <w:p w14:paraId="32C4D2EC" w14:textId="77777777" w:rsidR="00526DE3" w:rsidRPr="002422B4" w:rsidRDefault="00526DE3" w:rsidP="009F523D">
            <w:pPr>
              <w:jc w:val="center"/>
            </w:pPr>
            <w:r>
              <w:t>‒</w:t>
            </w:r>
          </w:p>
        </w:tc>
        <w:tc>
          <w:tcPr>
            <w:tcW w:w="3020" w:type="dxa"/>
          </w:tcPr>
          <w:p w14:paraId="43DC6F4A" w14:textId="77777777" w:rsidR="00526DE3" w:rsidRPr="002422B4" w:rsidRDefault="00526DE3" w:rsidP="009F523D">
            <w:r w:rsidRPr="002422B4">
              <w:t xml:space="preserve">Better performance compared to CNN, </w:t>
            </w:r>
            <w:proofErr w:type="spellStart"/>
            <w:r w:rsidRPr="002422B4">
              <w:t>ResNet</w:t>
            </w:r>
            <w:proofErr w:type="spellEnd"/>
            <w:r w:rsidRPr="002422B4">
              <w:t xml:space="preserve">, deep residual network, Inception V3, Improved </w:t>
            </w:r>
            <w:proofErr w:type="spellStart"/>
            <w:r w:rsidRPr="002422B4">
              <w:lastRenderedPageBreak/>
              <w:t>FasterR</w:t>
            </w:r>
            <w:proofErr w:type="spellEnd"/>
            <w:r w:rsidRPr="002422B4">
              <w:t xml:space="preserve">-CNN, </w:t>
            </w:r>
            <w:proofErr w:type="spellStart"/>
            <w:r w:rsidRPr="002422B4">
              <w:t>ProCAN</w:t>
            </w:r>
            <w:proofErr w:type="spellEnd"/>
            <w:r w:rsidRPr="002422B4">
              <w:t>, ASAIL CNN methods</w:t>
            </w:r>
          </w:p>
        </w:tc>
      </w:tr>
      <w:tr w:rsidR="00526DE3" w:rsidRPr="002422B4" w14:paraId="7A1270F5" w14:textId="77777777" w:rsidTr="009F523D">
        <w:tc>
          <w:tcPr>
            <w:tcW w:w="1613" w:type="dxa"/>
          </w:tcPr>
          <w:p w14:paraId="5A2FE2F8" w14:textId="77777777" w:rsidR="00526DE3" w:rsidRPr="002422B4" w:rsidRDefault="00526DE3" w:rsidP="009F523D">
            <w:r w:rsidRPr="002422B4">
              <w:lastRenderedPageBreak/>
              <w:t xml:space="preserve">C Venkatesh (2020) </w:t>
            </w:r>
            <w:r w:rsidRPr="002D47BF">
              <w:rPr>
                <w:highlight w:val="lightGray"/>
              </w:rPr>
              <w:t>[180]</w:t>
            </w:r>
          </w:p>
        </w:tc>
        <w:tc>
          <w:tcPr>
            <w:tcW w:w="1643" w:type="dxa"/>
          </w:tcPr>
          <w:p w14:paraId="7A232A11" w14:textId="77777777" w:rsidR="00526DE3" w:rsidRPr="002422B4" w:rsidRDefault="00526DE3" w:rsidP="009F523D">
            <w:r w:rsidRPr="002422B4">
              <w:t>Bio-inspired algorithm</w:t>
            </w:r>
          </w:p>
        </w:tc>
        <w:tc>
          <w:tcPr>
            <w:tcW w:w="1559" w:type="dxa"/>
          </w:tcPr>
          <w:p w14:paraId="3211D68C" w14:textId="77777777" w:rsidR="00526DE3" w:rsidRPr="002422B4" w:rsidRDefault="00526DE3" w:rsidP="009F523D">
            <w:r w:rsidRPr="002422B4">
              <w:t>CT images of lung cancer</w:t>
            </w:r>
          </w:p>
        </w:tc>
        <w:tc>
          <w:tcPr>
            <w:tcW w:w="893" w:type="dxa"/>
          </w:tcPr>
          <w:p w14:paraId="716082D0" w14:textId="77777777" w:rsidR="00526DE3" w:rsidRPr="002422B4" w:rsidRDefault="00526DE3" w:rsidP="009F523D">
            <w:r w:rsidRPr="002422B4">
              <w:t>Public</w:t>
            </w:r>
          </w:p>
        </w:tc>
        <w:tc>
          <w:tcPr>
            <w:tcW w:w="1650" w:type="dxa"/>
          </w:tcPr>
          <w:p w14:paraId="1E874A1E" w14:textId="77777777" w:rsidR="00526DE3" w:rsidRPr="002422B4" w:rsidRDefault="00526DE3" w:rsidP="009F523D">
            <w:r w:rsidRPr="002422B4">
              <w:t>Median filter, Otsu thresholding</w:t>
            </w:r>
          </w:p>
        </w:tc>
        <w:tc>
          <w:tcPr>
            <w:tcW w:w="2230" w:type="dxa"/>
          </w:tcPr>
          <w:p w14:paraId="473331BF" w14:textId="77777777" w:rsidR="00526DE3" w:rsidRPr="002422B4" w:rsidRDefault="00526DE3" w:rsidP="009F523D">
            <w:r w:rsidRPr="002422B4">
              <w:t>Particle swarm optimization</w:t>
            </w:r>
          </w:p>
        </w:tc>
        <w:tc>
          <w:tcPr>
            <w:tcW w:w="1704" w:type="dxa"/>
          </w:tcPr>
          <w:p w14:paraId="120845DB" w14:textId="77777777" w:rsidR="00526DE3" w:rsidRPr="002422B4" w:rsidRDefault="00526DE3" w:rsidP="009F523D"/>
        </w:tc>
        <w:tc>
          <w:tcPr>
            <w:tcW w:w="3020" w:type="dxa"/>
          </w:tcPr>
          <w:p w14:paraId="626C9163" w14:textId="77777777" w:rsidR="00526DE3" w:rsidRPr="002422B4" w:rsidRDefault="00526DE3" w:rsidP="009F523D">
            <w:r w:rsidRPr="002422B4">
              <w:t>Better performance compared to conventional systems</w:t>
            </w:r>
          </w:p>
        </w:tc>
      </w:tr>
      <w:tr w:rsidR="00526DE3" w:rsidRPr="002422B4" w14:paraId="1E8F7E13" w14:textId="77777777" w:rsidTr="009F523D">
        <w:tc>
          <w:tcPr>
            <w:tcW w:w="1613" w:type="dxa"/>
          </w:tcPr>
          <w:p w14:paraId="308459B8" w14:textId="77777777" w:rsidR="00526DE3" w:rsidRPr="002422B4" w:rsidRDefault="00526DE3" w:rsidP="009F523D">
            <w:r w:rsidRPr="002422B4">
              <w:t xml:space="preserve">Xiaofeng Lin (2021) </w:t>
            </w:r>
            <w:r w:rsidRPr="002D47BF">
              <w:rPr>
                <w:highlight w:val="lightGray"/>
              </w:rPr>
              <w:t>[181]</w:t>
            </w:r>
          </w:p>
        </w:tc>
        <w:tc>
          <w:tcPr>
            <w:tcW w:w="1643" w:type="dxa"/>
          </w:tcPr>
          <w:p w14:paraId="6072C547" w14:textId="77777777" w:rsidR="00526DE3" w:rsidRPr="002422B4" w:rsidRDefault="00526DE3" w:rsidP="009F523D">
            <w:r w:rsidRPr="002422B4">
              <w:t>Clinical image radiomics deep learning (CIRDL) model</w:t>
            </w:r>
          </w:p>
        </w:tc>
        <w:tc>
          <w:tcPr>
            <w:tcW w:w="1559" w:type="dxa"/>
          </w:tcPr>
          <w:p w14:paraId="2E07220A" w14:textId="77777777" w:rsidR="00526DE3" w:rsidRPr="002422B4" w:rsidRDefault="00526DE3" w:rsidP="009F523D">
            <w:r w:rsidRPr="002422B4">
              <w:t>Institution dataset</w:t>
            </w:r>
          </w:p>
        </w:tc>
        <w:tc>
          <w:tcPr>
            <w:tcW w:w="893" w:type="dxa"/>
          </w:tcPr>
          <w:p w14:paraId="62B1AD07" w14:textId="77777777" w:rsidR="00526DE3" w:rsidRPr="002422B4" w:rsidRDefault="00526DE3" w:rsidP="009F523D">
            <w:r w:rsidRPr="002422B4">
              <w:t>Cohort</w:t>
            </w:r>
          </w:p>
        </w:tc>
        <w:tc>
          <w:tcPr>
            <w:tcW w:w="1650" w:type="dxa"/>
          </w:tcPr>
          <w:p w14:paraId="5547C5C0" w14:textId="77777777" w:rsidR="00526DE3" w:rsidRPr="002422B4" w:rsidRDefault="00526DE3" w:rsidP="009F523D">
            <w:r w:rsidRPr="002422B4">
              <w:t>Resizing and normalization methods</w:t>
            </w:r>
          </w:p>
        </w:tc>
        <w:tc>
          <w:tcPr>
            <w:tcW w:w="2230" w:type="dxa"/>
          </w:tcPr>
          <w:p w14:paraId="3D7A3948" w14:textId="77777777" w:rsidR="00526DE3" w:rsidRPr="002422B4" w:rsidRDefault="00526DE3" w:rsidP="009F523D">
            <w:r w:rsidRPr="002422B4">
              <w:t>Minimum Redundancy Maximum Relevance (</w:t>
            </w:r>
            <w:proofErr w:type="spellStart"/>
            <w:r w:rsidRPr="002422B4">
              <w:t>mRMR</w:t>
            </w:r>
            <w:proofErr w:type="spellEnd"/>
            <w:r w:rsidRPr="002422B4">
              <w:t xml:space="preserve">) and the </w:t>
            </w:r>
            <w:proofErr w:type="spellStart"/>
            <w:proofErr w:type="gramStart"/>
            <w:r w:rsidRPr="002422B4">
              <w:t>eXtreme</w:t>
            </w:r>
            <w:proofErr w:type="spellEnd"/>
            <w:proofErr w:type="gramEnd"/>
            <w:r w:rsidRPr="002422B4">
              <w:t xml:space="preserve"> Gradient Boosting (</w:t>
            </w:r>
            <w:proofErr w:type="spellStart"/>
            <w:r w:rsidRPr="002422B4">
              <w:t>XGBoost</w:t>
            </w:r>
            <w:proofErr w:type="spellEnd"/>
            <w:r w:rsidRPr="002422B4">
              <w:t>) algorithms</w:t>
            </w:r>
          </w:p>
        </w:tc>
        <w:tc>
          <w:tcPr>
            <w:tcW w:w="1704" w:type="dxa"/>
          </w:tcPr>
          <w:p w14:paraId="14F45387" w14:textId="77777777" w:rsidR="00526DE3" w:rsidRPr="002422B4" w:rsidRDefault="00526DE3" w:rsidP="009F523D">
            <w:pPr>
              <w:jc w:val="center"/>
            </w:pPr>
            <w:r>
              <w:t>‒</w:t>
            </w:r>
          </w:p>
        </w:tc>
        <w:tc>
          <w:tcPr>
            <w:tcW w:w="3020" w:type="dxa"/>
          </w:tcPr>
          <w:p w14:paraId="7C3529BF" w14:textId="77777777" w:rsidR="00526DE3" w:rsidRPr="002422B4" w:rsidRDefault="00526DE3" w:rsidP="009F523D">
            <w:r w:rsidRPr="002422B4">
              <w:t>Better performance compared to intra-RDL, Peri-RDL, Gross RDL, IDL, CIDL methods</w:t>
            </w:r>
          </w:p>
        </w:tc>
      </w:tr>
      <w:tr w:rsidR="00526DE3" w:rsidRPr="002422B4" w14:paraId="24DEE337" w14:textId="77777777" w:rsidTr="009F523D">
        <w:tc>
          <w:tcPr>
            <w:tcW w:w="1613" w:type="dxa"/>
          </w:tcPr>
          <w:p w14:paraId="01E451C8" w14:textId="77777777" w:rsidR="00526DE3" w:rsidRPr="002422B4" w:rsidRDefault="00526DE3" w:rsidP="009F523D">
            <w:r w:rsidRPr="002422B4">
              <w:t xml:space="preserve">Atul Tiwari (2023) </w:t>
            </w:r>
            <w:r w:rsidRPr="002D47BF">
              <w:rPr>
                <w:highlight w:val="lightGray"/>
              </w:rPr>
              <w:t>[182]</w:t>
            </w:r>
          </w:p>
        </w:tc>
        <w:tc>
          <w:tcPr>
            <w:tcW w:w="1643" w:type="dxa"/>
          </w:tcPr>
          <w:p w14:paraId="2F2225F2" w14:textId="77777777" w:rsidR="00526DE3" w:rsidRPr="002422B4" w:rsidRDefault="00526DE3" w:rsidP="009F523D">
            <w:r w:rsidRPr="002422B4">
              <w:t>Hybrid recurrent neural network generative adversarial network (RNN-GAN) model</w:t>
            </w:r>
          </w:p>
        </w:tc>
        <w:tc>
          <w:tcPr>
            <w:tcW w:w="1559" w:type="dxa"/>
          </w:tcPr>
          <w:p w14:paraId="4C1688E9" w14:textId="77777777" w:rsidR="00526DE3" w:rsidRPr="002422B4" w:rsidRDefault="00526DE3" w:rsidP="009F523D">
            <w:r w:rsidRPr="002422B4">
              <w:t>University dataset</w:t>
            </w:r>
          </w:p>
        </w:tc>
        <w:tc>
          <w:tcPr>
            <w:tcW w:w="893" w:type="dxa"/>
          </w:tcPr>
          <w:p w14:paraId="178F34E1" w14:textId="77777777" w:rsidR="00526DE3" w:rsidRPr="002422B4" w:rsidRDefault="00526DE3" w:rsidP="009F523D">
            <w:r w:rsidRPr="002422B4">
              <w:t>Private</w:t>
            </w:r>
          </w:p>
        </w:tc>
        <w:tc>
          <w:tcPr>
            <w:tcW w:w="1650" w:type="dxa"/>
          </w:tcPr>
          <w:p w14:paraId="6BEC543B" w14:textId="77777777" w:rsidR="00526DE3" w:rsidRPr="002422B4" w:rsidRDefault="00526DE3" w:rsidP="009F523D">
            <w:r w:rsidRPr="002422B4">
              <w:t>Gaussian filter</w:t>
            </w:r>
          </w:p>
        </w:tc>
        <w:tc>
          <w:tcPr>
            <w:tcW w:w="2230" w:type="dxa"/>
          </w:tcPr>
          <w:p w14:paraId="646859FC" w14:textId="77777777" w:rsidR="00526DE3" w:rsidRPr="002422B4" w:rsidRDefault="00526DE3" w:rsidP="009F523D">
            <w:r w:rsidRPr="002422B4">
              <w:t>Generative adversarial network (GAN), Bat and Whale optimization method</w:t>
            </w:r>
          </w:p>
        </w:tc>
        <w:tc>
          <w:tcPr>
            <w:tcW w:w="1704" w:type="dxa"/>
          </w:tcPr>
          <w:p w14:paraId="125110CF" w14:textId="77777777" w:rsidR="00526DE3" w:rsidRPr="002422B4" w:rsidRDefault="00526DE3" w:rsidP="009F523D">
            <w:r w:rsidRPr="002422B4">
              <w:t>50% for training, 50% for testing</w:t>
            </w:r>
          </w:p>
        </w:tc>
        <w:tc>
          <w:tcPr>
            <w:tcW w:w="3020" w:type="dxa"/>
          </w:tcPr>
          <w:p w14:paraId="4AFE9D21" w14:textId="77777777" w:rsidR="00526DE3" w:rsidRPr="002422B4" w:rsidRDefault="00526DE3" w:rsidP="009F523D">
            <w:r w:rsidRPr="002422B4">
              <w:t>Better performance compared to CNN, FPSOCNN, SVM, SVM +CNN methods</w:t>
            </w:r>
          </w:p>
        </w:tc>
      </w:tr>
      <w:tr w:rsidR="00526DE3" w:rsidRPr="002422B4" w14:paraId="3D6D269F" w14:textId="77777777" w:rsidTr="009F523D">
        <w:tc>
          <w:tcPr>
            <w:tcW w:w="1613" w:type="dxa"/>
          </w:tcPr>
          <w:p w14:paraId="15BF81DC" w14:textId="77777777" w:rsidR="00526DE3" w:rsidRPr="002422B4" w:rsidRDefault="00526DE3" w:rsidP="009F523D">
            <w:r w:rsidRPr="002422B4">
              <w:lastRenderedPageBreak/>
              <w:t xml:space="preserve">Ahmed Elnakib (2020) </w:t>
            </w:r>
            <w:r w:rsidRPr="002D47BF">
              <w:rPr>
                <w:highlight w:val="lightGray"/>
              </w:rPr>
              <w:t>[183]</w:t>
            </w:r>
          </w:p>
        </w:tc>
        <w:tc>
          <w:tcPr>
            <w:tcW w:w="1643" w:type="dxa"/>
          </w:tcPr>
          <w:p w14:paraId="6EE59655" w14:textId="77777777" w:rsidR="00526DE3" w:rsidRPr="002422B4" w:rsidRDefault="00526DE3" w:rsidP="009F523D">
            <w:r w:rsidRPr="002422B4">
              <w:t>Deep learning</w:t>
            </w:r>
            <w:r>
              <w:t xml:space="preserve"> </w:t>
            </w:r>
            <w:r w:rsidRPr="002422B4">
              <w:t>optimization model</w:t>
            </w:r>
          </w:p>
        </w:tc>
        <w:tc>
          <w:tcPr>
            <w:tcW w:w="1559" w:type="dxa"/>
          </w:tcPr>
          <w:p w14:paraId="78C52AAB" w14:textId="77777777" w:rsidR="00526DE3" w:rsidRPr="002422B4" w:rsidRDefault="00526DE3" w:rsidP="009F523D">
            <w:r w:rsidRPr="002422B4">
              <w:t>Early lung cancer action program (ELCAP)</w:t>
            </w:r>
          </w:p>
        </w:tc>
        <w:tc>
          <w:tcPr>
            <w:tcW w:w="893" w:type="dxa"/>
          </w:tcPr>
          <w:p w14:paraId="3F02E2A0" w14:textId="77777777" w:rsidR="00526DE3" w:rsidRPr="002422B4" w:rsidRDefault="00526DE3" w:rsidP="009F523D">
            <w:r w:rsidRPr="002422B4">
              <w:t>Public</w:t>
            </w:r>
          </w:p>
        </w:tc>
        <w:tc>
          <w:tcPr>
            <w:tcW w:w="1650" w:type="dxa"/>
          </w:tcPr>
          <w:p w14:paraId="6CBCDB61" w14:textId="77777777" w:rsidR="00526DE3" w:rsidRPr="002422B4" w:rsidRDefault="00526DE3" w:rsidP="009F523D">
            <w:r w:rsidRPr="002422B4">
              <w:t>Histogram stretching technique, Wiener filter</w:t>
            </w:r>
          </w:p>
        </w:tc>
        <w:tc>
          <w:tcPr>
            <w:tcW w:w="2230" w:type="dxa"/>
          </w:tcPr>
          <w:p w14:paraId="24390E7A" w14:textId="77777777" w:rsidR="00526DE3" w:rsidRPr="002422B4" w:rsidRDefault="00526DE3" w:rsidP="009F523D">
            <w:r w:rsidRPr="002422B4">
              <w:t>Genetic algorithm (GA) feature optimization</w:t>
            </w:r>
          </w:p>
        </w:tc>
        <w:tc>
          <w:tcPr>
            <w:tcW w:w="1704" w:type="dxa"/>
          </w:tcPr>
          <w:p w14:paraId="3BED2A13" w14:textId="77777777" w:rsidR="00526DE3" w:rsidRPr="002422B4" w:rsidRDefault="00526DE3" w:rsidP="009F523D">
            <w:r w:rsidRPr="002422B4">
              <w:t>75% for training, 25% for testing</w:t>
            </w:r>
          </w:p>
        </w:tc>
        <w:tc>
          <w:tcPr>
            <w:tcW w:w="3020" w:type="dxa"/>
          </w:tcPr>
          <w:p w14:paraId="1473E6E2" w14:textId="77777777" w:rsidR="00526DE3" w:rsidRPr="002422B4" w:rsidRDefault="00526DE3" w:rsidP="009F523D">
            <w:r w:rsidRPr="002422B4">
              <w:t>Better performance compared to ALEX, VGG16 methods</w:t>
            </w:r>
          </w:p>
        </w:tc>
      </w:tr>
      <w:tr w:rsidR="00526DE3" w:rsidRPr="002422B4" w14:paraId="26D88C00" w14:textId="77777777" w:rsidTr="009F523D">
        <w:tc>
          <w:tcPr>
            <w:tcW w:w="1613" w:type="dxa"/>
          </w:tcPr>
          <w:p w14:paraId="1F6F7648" w14:textId="77777777" w:rsidR="00526DE3" w:rsidRPr="002422B4" w:rsidRDefault="00526DE3" w:rsidP="009F523D">
            <w:r w:rsidRPr="002422B4">
              <w:t xml:space="preserve">Roopa Chandrika R (2023) </w:t>
            </w:r>
            <w:r w:rsidRPr="00605976">
              <w:rPr>
                <w:highlight w:val="lightGray"/>
              </w:rPr>
              <w:t>[184]</w:t>
            </w:r>
          </w:p>
        </w:tc>
        <w:tc>
          <w:tcPr>
            <w:tcW w:w="1643" w:type="dxa"/>
          </w:tcPr>
          <w:p w14:paraId="12197DCD" w14:textId="77777777" w:rsidR="00526DE3" w:rsidRPr="002422B4" w:rsidRDefault="00526DE3" w:rsidP="009F523D">
            <w:r w:rsidRPr="002422B4">
              <w:t>Deep learning</w:t>
            </w:r>
            <w:r>
              <w:t xml:space="preserve"> </w:t>
            </w:r>
            <w:r w:rsidRPr="002422B4">
              <w:t>model</w:t>
            </w:r>
          </w:p>
        </w:tc>
        <w:tc>
          <w:tcPr>
            <w:tcW w:w="1559" w:type="dxa"/>
          </w:tcPr>
          <w:p w14:paraId="76FBEC8C" w14:textId="77777777" w:rsidR="00526DE3" w:rsidRPr="002422B4" w:rsidRDefault="00526DE3" w:rsidP="009F523D">
            <w:r w:rsidRPr="002422B4">
              <w:t>LIDC-IDRI</w:t>
            </w:r>
          </w:p>
        </w:tc>
        <w:tc>
          <w:tcPr>
            <w:tcW w:w="893" w:type="dxa"/>
          </w:tcPr>
          <w:p w14:paraId="39AEB736" w14:textId="77777777" w:rsidR="00526DE3" w:rsidRPr="002422B4" w:rsidRDefault="00526DE3" w:rsidP="009F523D">
            <w:r w:rsidRPr="002422B4">
              <w:t>Public</w:t>
            </w:r>
          </w:p>
        </w:tc>
        <w:tc>
          <w:tcPr>
            <w:tcW w:w="1650" w:type="dxa"/>
          </w:tcPr>
          <w:p w14:paraId="7EB7724C" w14:textId="77777777" w:rsidR="00526DE3" w:rsidRPr="002422B4" w:rsidRDefault="00526DE3" w:rsidP="009F523D">
            <w:pPr>
              <w:jc w:val="center"/>
            </w:pPr>
            <w:r>
              <w:t>‒</w:t>
            </w:r>
          </w:p>
        </w:tc>
        <w:tc>
          <w:tcPr>
            <w:tcW w:w="2230" w:type="dxa"/>
          </w:tcPr>
          <w:p w14:paraId="5EA8CC16" w14:textId="77777777" w:rsidR="00526DE3" w:rsidRPr="002422B4" w:rsidRDefault="00526DE3" w:rsidP="009F523D">
            <w:r w:rsidRPr="002422B4">
              <w:t>Hybrid optimal clustering, optimization Harris Hawk algorithm (HHA)</w:t>
            </w:r>
          </w:p>
        </w:tc>
        <w:tc>
          <w:tcPr>
            <w:tcW w:w="1704" w:type="dxa"/>
          </w:tcPr>
          <w:p w14:paraId="0CAA5936" w14:textId="77777777" w:rsidR="00526DE3" w:rsidRPr="002422B4" w:rsidRDefault="00526DE3" w:rsidP="009F523D">
            <w:pPr>
              <w:jc w:val="center"/>
            </w:pPr>
            <w:r>
              <w:t>‒</w:t>
            </w:r>
          </w:p>
        </w:tc>
        <w:tc>
          <w:tcPr>
            <w:tcW w:w="3020" w:type="dxa"/>
          </w:tcPr>
          <w:p w14:paraId="7E2D31B3" w14:textId="77777777" w:rsidR="00526DE3" w:rsidRPr="002422B4" w:rsidRDefault="00526DE3" w:rsidP="009F523D">
            <w:r w:rsidRPr="002422B4">
              <w:t>Better performance compared to FCM, Region</w:t>
            </w:r>
            <w:r>
              <w:t xml:space="preserve">, </w:t>
            </w:r>
            <w:r w:rsidRPr="002422B4">
              <w:t>Growing, OTSU, Optimal</w:t>
            </w:r>
            <w:r>
              <w:t xml:space="preserve">, </w:t>
            </w:r>
            <w:r w:rsidRPr="002422B4">
              <w:t>Clustering, IPGA methods</w:t>
            </w:r>
          </w:p>
        </w:tc>
      </w:tr>
      <w:tr w:rsidR="00526DE3" w:rsidRPr="002422B4" w14:paraId="3D5BD6EC" w14:textId="77777777" w:rsidTr="009F523D">
        <w:tc>
          <w:tcPr>
            <w:tcW w:w="1613" w:type="dxa"/>
          </w:tcPr>
          <w:p w14:paraId="5C7FAC19" w14:textId="77777777" w:rsidR="00526DE3" w:rsidRPr="002422B4" w:rsidRDefault="00526DE3" w:rsidP="009F523D">
            <w:r w:rsidRPr="002422B4">
              <w:t xml:space="preserve">Vikul J Pawar (2023) </w:t>
            </w:r>
            <w:r w:rsidRPr="00605976">
              <w:rPr>
                <w:highlight w:val="lightGray"/>
              </w:rPr>
              <w:t>[185]</w:t>
            </w:r>
          </w:p>
        </w:tc>
        <w:tc>
          <w:tcPr>
            <w:tcW w:w="1643" w:type="dxa"/>
          </w:tcPr>
          <w:p w14:paraId="28FA1B97" w14:textId="77777777" w:rsidR="00526DE3" w:rsidRPr="002422B4" w:rsidRDefault="00526DE3" w:rsidP="009F523D">
            <w:r w:rsidRPr="002422B4">
              <w:t>Modified cat swarm optimization</w:t>
            </w:r>
            <w:r>
              <w:t xml:space="preserve"> </w:t>
            </w:r>
            <w:r>
              <w:rPr>
                <w:rFonts w:cs="Times New Roman"/>
              </w:rPr>
              <w:t>‒</w:t>
            </w:r>
            <w:r w:rsidRPr="002422B4">
              <w:t xml:space="preserve"> layer fused conventional neural network (MCSO+LF-CNN) model</w:t>
            </w:r>
          </w:p>
        </w:tc>
        <w:tc>
          <w:tcPr>
            <w:tcW w:w="1559" w:type="dxa"/>
          </w:tcPr>
          <w:p w14:paraId="1E0147E6" w14:textId="77777777" w:rsidR="00526DE3" w:rsidRPr="002422B4" w:rsidRDefault="00526DE3" w:rsidP="009F523D">
            <w:r w:rsidRPr="002422B4">
              <w:t>LIDC-IDRI</w:t>
            </w:r>
          </w:p>
        </w:tc>
        <w:tc>
          <w:tcPr>
            <w:tcW w:w="893" w:type="dxa"/>
          </w:tcPr>
          <w:p w14:paraId="32300671" w14:textId="77777777" w:rsidR="00526DE3" w:rsidRPr="002422B4" w:rsidRDefault="00526DE3" w:rsidP="009F523D">
            <w:r w:rsidRPr="002422B4">
              <w:t>Public</w:t>
            </w:r>
          </w:p>
        </w:tc>
        <w:tc>
          <w:tcPr>
            <w:tcW w:w="1650" w:type="dxa"/>
          </w:tcPr>
          <w:p w14:paraId="7773E641" w14:textId="77777777" w:rsidR="00526DE3" w:rsidRPr="002422B4" w:rsidRDefault="00526DE3" w:rsidP="009F523D">
            <w:r w:rsidRPr="002422B4">
              <w:t>CLAHE method</w:t>
            </w:r>
          </w:p>
        </w:tc>
        <w:tc>
          <w:tcPr>
            <w:tcW w:w="2230" w:type="dxa"/>
          </w:tcPr>
          <w:p w14:paraId="34553736" w14:textId="77777777" w:rsidR="00526DE3" w:rsidRPr="002422B4" w:rsidRDefault="00526DE3" w:rsidP="009F523D">
            <w:r w:rsidRPr="002422B4">
              <w:t>Modified cat swarm optimization</w:t>
            </w:r>
            <w:r>
              <w:t xml:space="preserve"> </w:t>
            </w:r>
            <w:r w:rsidRPr="002422B4">
              <w:t>(MCSO) algorithm</w:t>
            </w:r>
          </w:p>
        </w:tc>
        <w:tc>
          <w:tcPr>
            <w:tcW w:w="1704" w:type="dxa"/>
          </w:tcPr>
          <w:p w14:paraId="4433E62A" w14:textId="77777777" w:rsidR="00526DE3" w:rsidRPr="002422B4" w:rsidRDefault="00526DE3" w:rsidP="009F523D">
            <w:proofErr w:type="gramStart"/>
            <w:r w:rsidRPr="002422B4">
              <w:t>50</w:t>
            </w:r>
            <w:r>
              <w:t>%</w:t>
            </w:r>
            <w:r>
              <w:rPr>
                <w:rFonts w:cs="Times New Roman"/>
              </w:rPr>
              <w:t>‒</w:t>
            </w:r>
            <w:proofErr w:type="gramEnd"/>
            <w:r w:rsidRPr="002422B4">
              <w:t xml:space="preserve">90% for training, </w:t>
            </w:r>
            <w:proofErr w:type="gramStart"/>
            <w:r w:rsidRPr="002422B4">
              <w:t>10</w:t>
            </w:r>
            <w:r>
              <w:t>%</w:t>
            </w:r>
            <w:r>
              <w:rPr>
                <w:rFonts w:cs="Times New Roman"/>
              </w:rPr>
              <w:t>‒</w:t>
            </w:r>
            <w:proofErr w:type="gramEnd"/>
            <w:r w:rsidRPr="002422B4">
              <w:t>50% for testing</w:t>
            </w:r>
          </w:p>
        </w:tc>
        <w:tc>
          <w:tcPr>
            <w:tcW w:w="3020" w:type="dxa"/>
          </w:tcPr>
          <w:p w14:paraId="1611A10B" w14:textId="77777777" w:rsidR="00526DE3" w:rsidRPr="002422B4" w:rsidRDefault="00526DE3" w:rsidP="009F523D">
            <w:r w:rsidRPr="002422B4">
              <w:t>Better performance compared to DBN, SVM, CNN, WOA+LF-CNN, MFO+LF-CNN, CSO+LF-CNN methods</w:t>
            </w:r>
          </w:p>
        </w:tc>
      </w:tr>
      <w:tr w:rsidR="00526DE3" w:rsidRPr="002422B4" w14:paraId="0567B09D" w14:textId="77777777" w:rsidTr="009F523D">
        <w:tc>
          <w:tcPr>
            <w:tcW w:w="1613" w:type="dxa"/>
          </w:tcPr>
          <w:p w14:paraId="0750F0DB" w14:textId="77777777" w:rsidR="00526DE3" w:rsidRPr="002422B4" w:rsidRDefault="00526DE3" w:rsidP="009F523D">
            <w:r w:rsidRPr="002422B4">
              <w:t xml:space="preserve">Wei Fan (2024) </w:t>
            </w:r>
            <w:r w:rsidRPr="00605976">
              <w:rPr>
                <w:highlight w:val="lightGray"/>
              </w:rPr>
              <w:t>[186]</w:t>
            </w:r>
          </w:p>
        </w:tc>
        <w:tc>
          <w:tcPr>
            <w:tcW w:w="1643" w:type="dxa"/>
          </w:tcPr>
          <w:p w14:paraId="4734C239" w14:textId="77777777" w:rsidR="00526DE3" w:rsidRPr="002422B4" w:rsidRDefault="00526DE3" w:rsidP="009F523D">
            <w:r w:rsidRPr="002422B4">
              <w:t>Artificial intelligence model</w:t>
            </w:r>
          </w:p>
        </w:tc>
        <w:tc>
          <w:tcPr>
            <w:tcW w:w="1559" w:type="dxa"/>
          </w:tcPr>
          <w:p w14:paraId="4E0BD52E" w14:textId="77777777" w:rsidR="00526DE3" w:rsidRPr="002422B4" w:rsidRDefault="00526DE3" w:rsidP="009F523D">
            <w:r w:rsidRPr="002422B4">
              <w:t>Hospital dataset</w:t>
            </w:r>
          </w:p>
        </w:tc>
        <w:tc>
          <w:tcPr>
            <w:tcW w:w="893" w:type="dxa"/>
          </w:tcPr>
          <w:p w14:paraId="36FE22B3" w14:textId="77777777" w:rsidR="00526DE3" w:rsidRPr="002422B4" w:rsidRDefault="00526DE3" w:rsidP="009F523D">
            <w:r w:rsidRPr="002422B4">
              <w:t>Cohort</w:t>
            </w:r>
          </w:p>
        </w:tc>
        <w:tc>
          <w:tcPr>
            <w:tcW w:w="1650" w:type="dxa"/>
          </w:tcPr>
          <w:p w14:paraId="4E85F076" w14:textId="77777777" w:rsidR="00526DE3" w:rsidRPr="002422B4" w:rsidRDefault="00526DE3" w:rsidP="009F523D">
            <w:pPr>
              <w:jc w:val="center"/>
            </w:pPr>
            <w:r w:rsidRPr="002C2B01">
              <w:t>‒</w:t>
            </w:r>
          </w:p>
        </w:tc>
        <w:tc>
          <w:tcPr>
            <w:tcW w:w="2230" w:type="dxa"/>
          </w:tcPr>
          <w:p w14:paraId="0366CAFE" w14:textId="77777777" w:rsidR="00526DE3" w:rsidRPr="002422B4" w:rsidRDefault="00526DE3" w:rsidP="009F523D">
            <w:pPr>
              <w:jc w:val="center"/>
            </w:pPr>
            <w:r w:rsidRPr="002C2B01">
              <w:t>‒</w:t>
            </w:r>
          </w:p>
        </w:tc>
        <w:tc>
          <w:tcPr>
            <w:tcW w:w="1704" w:type="dxa"/>
          </w:tcPr>
          <w:p w14:paraId="198629DF" w14:textId="77777777" w:rsidR="00526DE3" w:rsidRPr="002422B4" w:rsidRDefault="00526DE3" w:rsidP="009F523D">
            <w:pPr>
              <w:jc w:val="center"/>
            </w:pPr>
            <w:r w:rsidRPr="002C2B01">
              <w:t>‒</w:t>
            </w:r>
          </w:p>
        </w:tc>
        <w:tc>
          <w:tcPr>
            <w:tcW w:w="3020" w:type="dxa"/>
          </w:tcPr>
          <w:p w14:paraId="4B01214F" w14:textId="77777777" w:rsidR="00526DE3" w:rsidRPr="002422B4" w:rsidRDefault="00526DE3" w:rsidP="009F523D">
            <w:r w:rsidRPr="002422B4">
              <w:t xml:space="preserve">Physician performance  </w:t>
            </w:r>
          </w:p>
        </w:tc>
      </w:tr>
      <w:tr w:rsidR="00526DE3" w:rsidRPr="002422B4" w14:paraId="17272EEB" w14:textId="77777777" w:rsidTr="009F523D">
        <w:tc>
          <w:tcPr>
            <w:tcW w:w="1613" w:type="dxa"/>
          </w:tcPr>
          <w:p w14:paraId="75EF3380" w14:textId="77777777" w:rsidR="00526DE3" w:rsidRPr="002422B4" w:rsidRDefault="00526DE3" w:rsidP="009F523D">
            <w:r w:rsidRPr="002422B4">
              <w:lastRenderedPageBreak/>
              <w:t xml:space="preserve">Benjamin Hunter (2022) </w:t>
            </w:r>
            <w:r w:rsidRPr="00605976">
              <w:rPr>
                <w:highlight w:val="lightGray"/>
              </w:rPr>
              <w:t>[187]</w:t>
            </w:r>
          </w:p>
        </w:tc>
        <w:tc>
          <w:tcPr>
            <w:tcW w:w="1643" w:type="dxa"/>
          </w:tcPr>
          <w:p w14:paraId="7497A5BD" w14:textId="77777777" w:rsidR="00526DE3" w:rsidRPr="002422B4" w:rsidRDefault="00526DE3" w:rsidP="009F523D">
            <w:r w:rsidRPr="002422B4">
              <w:t>Radiomics-based decision support tool</w:t>
            </w:r>
          </w:p>
        </w:tc>
        <w:tc>
          <w:tcPr>
            <w:tcW w:w="1559" w:type="dxa"/>
          </w:tcPr>
          <w:p w14:paraId="78BE47C1" w14:textId="77777777" w:rsidR="00526DE3" w:rsidRPr="002422B4" w:rsidRDefault="00526DE3" w:rsidP="009F523D">
            <w:r w:rsidRPr="002422B4">
              <w:t xml:space="preserve">UK </w:t>
            </w:r>
            <w:proofErr w:type="spellStart"/>
            <w:r w:rsidRPr="002422B4">
              <w:t>centres</w:t>
            </w:r>
            <w:proofErr w:type="spellEnd"/>
          </w:p>
        </w:tc>
        <w:tc>
          <w:tcPr>
            <w:tcW w:w="893" w:type="dxa"/>
          </w:tcPr>
          <w:p w14:paraId="36D3C04F" w14:textId="77777777" w:rsidR="00526DE3" w:rsidRPr="002422B4" w:rsidRDefault="00526DE3" w:rsidP="009F523D">
            <w:r w:rsidRPr="002422B4">
              <w:t>Cohort</w:t>
            </w:r>
          </w:p>
        </w:tc>
        <w:tc>
          <w:tcPr>
            <w:tcW w:w="1650" w:type="dxa"/>
          </w:tcPr>
          <w:p w14:paraId="748560A7" w14:textId="77777777" w:rsidR="00526DE3" w:rsidRPr="002422B4" w:rsidRDefault="00526DE3" w:rsidP="009F523D">
            <w:r w:rsidRPr="002422B4">
              <w:t>Format changer</w:t>
            </w:r>
          </w:p>
        </w:tc>
        <w:tc>
          <w:tcPr>
            <w:tcW w:w="2230" w:type="dxa"/>
          </w:tcPr>
          <w:p w14:paraId="3BD9CB39" w14:textId="77777777" w:rsidR="00526DE3" w:rsidRPr="002422B4" w:rsidRDefault="00526DE3" w:rsidP="009F523D">
            <w:pPr>
              <w:jc w:val="center"/>
            </w:pPr>
            <w:r>
              <w:t>‒</w:t>
            </w:r>
          </w:p>
        </w:tc>
        <w:tc>
          <w:tcPr>
            <w:tcW w:w="1704" w:type="dxa"/>
          </w:tcPr>
          <w:p w14:paraId="2D561A8E" w14:textId="77777777" w:rsidR="00526DE3" w:rsidRPr="002422B4" w:rsidRDefault="00526DE3" w:rsidP="009F523D">
            <w:r w:rsidRPr="002422B4">
              <w:t>70% for training, 30% for testing</w:t>
            </w:r>
          </w:p>
        </w:tc>
        <w:tc>
          <w:tcPr>
            <w:tcW w:w="3020" w:type="dxa"/>
          </w:tcPr>
          <w:p w14:paraId="5B45930D" w14:textId="77777777" w:rsidR="00526DE3" w:rsidRPr="002422B4" w:rsidRDefault="00526DE3" w:rsidP="009F523D">
            <w:r w:rsidRPr="002422B4">
              <w:t>Radiologist performance</w:t>
            </w:r>
          </w:p>
        </w:tc>
      </w:tr>
      <w:tr w:rsidR="00526DE3" w:rsidRPr="002422B4" w14:paraId="06D47C85" w14:textId="77777777" w:rsidTr="009F523D">
        <w:trPr>
          <w:trHeight w:val="1419"/>
        </w:trPr>
        <w:tc>
          <w:tcPr>
            <w:tcW w:w="1613" w:type="dxa"/>
          </w:tcPr>
          <w:p w14:paraId="553FB500" w14:textId="77777777" w:rsidR="00526DE3" w:rsidRPr="002422B4" w:rsidRDefault="00526DE3" w:rsidP="009F523D">
            <w:r w:rsidRPr="002422B4">
              <w:t xml:space="preserve">Sneha S Nair (2024) </w:t>
            </w:r>
            <w:r w:rsidRPr="00605976">
              <w:rPr>
                <w:highlight w:val="lightGray"/>
              </w:rPr>
              <w:t>[188]</w:t>
            </w:r>
          </w:p>
        </w:tc>
        <w:tc>
          <w:tcPr>
            <w:tcW w:w="1643" w:type="dxa"/>
          </w:tcPr>
          <w:p w14:paraId="080FB3B8" w14:textId="77777777" w:rsidR="00526DE3" w:rsidRPr="002422B4" w:rsidRDefault="00526DE3" w:rsidP="009F523D">
            <w:r w:rsidRPr="002422B4">
              <w:t>Random walker- artificial neural networks (RW-ANN)</w:t>
            </w:r>
          </w:p>
        </w:tc>
        <w:tc>
          <w:tcPr>
            <w:tcW w:w="1559" w:type="dxa"/>
          </w:tcPr>
          <w:p w14:paraId="5D6E50D7" w14:textId="77777777" w:rsidR="00526DE3" w:rsidRPr="002422B4" w:rsidRDefault="00526DE3" w:rsidP="009F523D">
            <w:r w:rsidRPr="002422B4">
              <w:t>LIDC-IDRI</w:t>
            </w:r>
          </w:p>
        </w:tc>
        <w:tc>
          <w:tcPr>
            <w:tcW w:w="893" w:type="dxa"/>
          </w:tcPr>
          <w:p w14:paraId="6C202E61" w14:textId="77777777" w:rsidR="00526DE3" w:rsidRPr="002422B4" w:rsidRDefault="00526DE3" w:rsidP="009F523D">
            <w:r w:rsidRPr="002422B4">
              <w:t>Public</w:t>
            </w:r>
          </w:p>
        </w:tc>
        <w:tc>
          <w:tcPr>
            <w:tcW w:w="1650" w:type="dxa"/>
          </w:tcPr>
          <w:p w14:paraId="29A03D1F" w14:textId="77777777" w:rsidR="00526DE3" w:rsidRPr="002422B4" w:rsidRDefault="00526DE3" w:rsidP="009F523D">
            <w:r w:rsidRPr="002422B4">
              <w:t>Anisotropic diffusion filter</w:t>
            </w:r>
          </w:p>
        </w:tc>
        <w:tc>
          <w:tcPr>
            <w:tcW w:w="2230" w:type="dxa"/>
          </w:tcPr>
          <w:p w14:paraId="035587BC" w14:textId="77777777" w:rsidR="00526DE3" w:rsidRPr="002422B4" w:rsidRDefault="00526DE3" w:rsidP="009F523D">
            <w:pPr>
              <w:jc w:val="center"/>
            </w:pPr>
            <w:r w:rsidRPr="00BA7F63">
              <w:t>‒</w:t>
            </w:r>
          </w:p>
        </w:tc>
        <w:tc>
          <w:tcPr>
            <w:tcW w:w="1704" w:type="dxa"/>
          </w:tcPr>
          <w:p w14:paraId="0344F6FD" w14:textId="77777777" w:rsidR="00526DE3" w:rsidRPr="002422B4" w:rsidRDefault="00526DE3" w:rsidP="009F523D">
            <w:pPr>
              <w:jc w:val="center"/>
            </w:pPr>
            <w:r w:rsidRPr="00BA7F63">
              <w:t>‒</w:t>
            </w:r>
          </w:p>
        </w:tc>
        <w:tc>
          <w:tcPr>
            <w:tcW w:w="3020" w:type="dxa"/>
          </w:tcPr>
          <w:p w14:paraId="07C40A86" w14:textId="77777777" w:rsidR="00526DE3" w:rsidRPr="002422B4" w:rsidRDefault="00526DE3" w:rsidP="009F523D">
            <w:r w:rsidRPr="002422B4">
              <w:t>Better performance compared to KNN, NB, SVM, RF, ANN methods</w:t>
            </w:r>
          </w:p>
        </w:tc>
      </w:tr>
      <w:tr w:rsidR="00526DE3" w:rsidRPr="002422B4" w14:paraId="6DAF2A0F" w14:textId="77777777" w:rsidTr="009F523D">
        <w:tc>
          <w:tcPr>
            <w:tcW w:w="1613" w:type="dxa"/>
          </w:tcPr>
          <w:p w14:paraId="20B9A984" w14:textId="77777777" w:rsidR="00526DE3" w:rsidRPr="002422B4" w:rsidRDefault="00526DE3" w:rsidP="009F523D">
            <w:r w:rsidRPr="002422B4">
              <w:t xml:space="preserve">Kang Qi (2024) </w:t>
            </w:r>
            <w:r w:rsidRPr="00605976">
              <w:rPr>
                <w:highlight w:val="lightGray"/>
              </w:rPr>
              <w:t>[189]</w:t>
            </w:r>
            <w:r w:rsidRPr="002422B4">
              <w:t xml:space="preserve"> </w:t>
            </w:r>
          </w:p>
        </w:tc>
        <w:tc>
          <w:tcPr>
            <w:tcW w:w="1643" w:type="dxa"/>
          </w:tcPr>
          <w:p w14:paraId="0DA8E1CF" w14:textId="77777777" w:rsidR="00526DE3" w:rsidRPr="002422B4" w:rsidRDefault="00526DE3" w:rsidP="009F523D">
            <w:r w:rsidRPr="002422B4">
              <w:t>Lung-</w:t>
            </w:r>
            <w:proofErr w:type="spellStart"/>
            <w:r w:rsidRPr="002422B4">
              <w:t>PNet</w:t>
            </w:r>
            <w:proofErr w:type="spellEnd"/>
          </w:p>
        </w:tc>
        <w:tc>
          <w:tcPr>
            <w:tcW w:w="1559" w:type="dxa"/>
          </w:tcPr>
          <w:p w14:paraId="22EB7F45" w14:textId="77777777" w:rsidR="00526DE3" w:rsidRPr="002422B4" w:rsidRDefault="00526DE3" w:rsidP="009F523D">
            <w:r w:rsidRPr="002422B4">
              <w:t>Chest CT</w:t>
            </w:r>
          </w:p>
        </w:tc>
        <w:tc>
          <w:tcPr>
            <w:tcW w:w="893" w:type="dxa"/>
          </w:tcPr>
          <w:p w14:paraId="3F7E2EF7" w14:textId="77777777" w:rsidR="00526DE3" w:rsidRPr="002422B4" w:rsidRDefault="00526DE3" w:rsidP="009F523D">
            <w:r w:rsidRPr="002422B4">
              <w:t>Cohort</w:t>
            </w:r>
          </w:p>
        </w:tc>
        <w:tc>
          <w:tcPr>
            <w:tcW w:w="1650" w:type="dxa"/>
          </w:tcPr>
          <w:p w14:paraId="66DC9CB5" w14:textId="77777777" w:rsidR="00526DE3" w:rsidRPr="002422B4" w:rsidRDefault="00526DE3" w:rsidP="009F523D">
            <w:r w:rsidRPr="002422B4">
              <w:t>Stochastic window</w:t>
            </w:r>
            <w:r>
              <w:t xml:space="preserve"> </w:t>
            </w:r>
            <w:r w:rsidRPr="002422B4">
              <w:t>normalization, VOI dilation</w:t>
            </w:r>
          </w:p>
        </w:tc>
        <w:tc>
          <w:tcPr>
            <w:tcW w:w="2230" w:type="dxa"/>
          </w:tcPr>
          <w:p w14:paraId="3874C9EF" w14:textId="77777777" w:rsidR="00526DE3" w:rsidRPr="002422B4" w:rsidRDefault="00526DE3" w:rsidP="009F523D">
            <w:r w:rsidRPr="002422B4">
              <w:t>Cropping method</w:t>
            </w:r>
          </w:p>
        </w:tc>
        <w:tc>
          <w:tcPr>
            <w:tcW w:w="1704" w:type="dxa"/>
          </w:tcPr>
          <w:p w14:paraId="7373AB2A" w14:textId="77777777" w:rsidR="00526DE3" w:rsidRPr="002422B4" w:rsidRDefault="00526DE3" w:rsidP="009F523D">
            <w:r w:rsidRPr="002422B4">
              <w:t>70% for training, 30% for testing</w:t>
            </w:r>
          </w:p>
        </w:tc>
        <w:tc>
          <w:tcPr>
            <w:tcW w:w="3020" w:type="dxa"/>
          </w:tcPr>
          <w:p w14:paraId="377A6631" w14:textId="77777777" w:rsidR="00526DE3" w:rsidRPr="002422B4" w:rsidRDefault="00526DE3" w:rsidP="009F523D">
            <w:r w:rsidRPr="002422B4">
              <w:t>Radiologist performance</w:t>
            </w:r>
          </w:p>
        </w:tc>
      </w:tr>
      <w:tr w:rsidR="00526DE3" w:rsidRPr="002422B4" w14:paraId="4B4C3811" w14:textId="77777777" w:rsidTr="009F523D">
        <w:tc>
          <w:tcPr>
            <w:tcW w:w="1613" w:type="dxa"/>
          </w:tcPr>
          <w:p w14:paraId="73ED6D7E" w14:textId="77777777" w:rsidR="00526DE3" w:rsidRPr="002422B4" w:rsidRDefault="00526DE3" w:rsidP="009F523D">
            <w:pPr>
              <w:rPr>
                <w:rtl/>
                <w:lang w:bidi="fa-IR"/>
              </w:rPr>
            </w:pPr>
            <w:r w:rsidRPr="002422B4">
              <w:t xml:space="preserve">Mian Muhammad Naeem Abid (2021) </w:t>
            </w:r>
            <w:r w:rsidRPr="00605976">
              <w:rPr>
                <w:highlight w:val="lightGray"/>
              </w:rPr>
              <w:t>[190]</w:t>
            </w:r>
          </w:p>
        </w:tc>
        <w:tc>
          <w:tcPr>
            <w:tcW w:w="1643" w:type="dxa"/>
          </w:tcPr>
          <w:p w14:paraId="768E7846" w14:textId="77777777" w:rsidR="00526DE3" w:rsidRPr="002422B4" w:rsidRDefault="00526DE3" w:rsidP="009F523D">
            <w:r w:rsidRPr="002422B4">
              <w:t>Multi-view convolutional recurrent neural network (MV-</w:t>
            </w:r>
            <w:proofErr w:type="spellStart"/>
            <w:r w:rsidRPr="002422B4">
              <w:t>CRecNet</w:t>
            </w:r>
            <w:proofErr w:type="spellEnd"/>
            <w:r w:rsidRPr="002422B4">
              <w:t>)</w:t>
            </w:r>
          </w:p>
        </w:tc>
        <w:tc>
          <w:tcPr>
            <w:tcW w:w="1559" w:type="dxa"/>
          </w:tcPr>
          <w:p w14:paraId="52A91F39" w14:textId="77777777" w:rsidR="00526DE3" w:rsidRPr="002422B4" w:rsidRDefault="00526DE3" w:rsidP="009F523D">
            <w:r w:rsidRPr="002422B4">
              <w:t>LIDC-IDRI, ELCAP</w:t>
            </w:r>
          </w:p>
        </w:tc>
        <w:tc>
          <w:tcPr>
            <w:tcW w:w="893" w:type="dxa"/>
          </w:tcPr>
          <w:p w14:paraId="3D1FA90C" w14:textId="77777777" w:rsidR="00526DE3" w:rsidRPr="002422B4" w:rsidRDefault="00526DE3" w:rsidP="009F523D">
            <w:r w:rsidRPr="002422B4">
              <w:t>Public</w:t>
            </w:r>
          </w:p>
        </w:tc>
        <w:tc>
          <w:tcPr>
            <w:tcW w:w="1650" w:type="dxa"/>
          </w:tcPr>
          <w:p w14:paraId="02A4F4F3" w14:textId="77777777" w:rsidR="00526DE3" w:rsidRPr="002422B4" w:rsidRDefault="00526DE3" w:rsidP="009F523D">
            <w:r w:rsidRPr="002422B4">
              <w:t>Batch normalization method</w:t>
            </w:r>
          </w:p>
        </w:tc>
        <w:tc>
          <w:tcPr>
            <w:tcW w:w="2230" w:type="dxa"/>
          </w:tcPr>
          <w:p w14:paraId="0D55BB9D" w14:textId="77777777" w:rsidR="00526DE3" w:rsidRPr="002422B4" w:rsidRDefault="00526DE3" w:rsidP="009F523D">
            <w:pPr>
              <w:jc w:val="center"/>
            </w:pPr>
            <w:r>
              <w:t>‒</w:t>
            </w:r>
          </w:p>
        </w:tc>
        <w:tc>
          <w:tcPr>
            <w:tcW w:w="1704" w:type="dxa"/>
          </w:tcPr>
          <w:p w14:paraId="2D0B2565" w14:textId="77777777" w:rsidR="00526DE3" w:rsidRPr="002422B4" w:rsidRDefault="00526DE3" w:rsidP="009F523D">
            <w:r w:rsidRPr="002422B4">
              <w:t>80% for training, 20% for testing; 60% for training, 40% for testing</w:t>
            </w:r>
          </w:p>
        </w:tc>
        <w:tc>
          <w:tcPr>
            <w:tcW w:w="3020" w:type="dxa"/>
          </w:tcPr>
          <w:p w14:paraId="1FA6565F" w14:textId="77777777" w:rsidR="00526DE3" w:rsidRPr="002422B4" w:rsidRDefault="00526DE3" w:rsidP="009F523D">
            <w:r w:rsidRPr="002422B4">
              <w:t>Better performance compared to 2D-CNN, 3D-CNN, SV-</w:t>
            </w:r>
            <w:proofErr w:type="spellStart"/>
            <w:r w:rsidRPr="002422B4">
              <w:t>CRecNet</w:t>
            </w:r>
            <w:proofErr w:type="spellEnd"/>
            <w:r w:rsidRPr="002422B4">
              <w:t xml:space="preserve"> methods</w:t>
            </w:r>
          </w:p>
        </w:tc>
      </w:tr>
      <w:tr w:rsidR="00526DE3" w:rsidRPr="002422B4" w14:paraId="76C0C59D" w14:textId="77777777" w:rsidTr="009F523D">
        <w:tc>
          <w:tcPr>
            <w:tcW w:w="1613" w:type="dxa"/>
          </w:tcPr>
          <w:p w14:paraId="460FB330" w14:textId="77777777" w:rsidR="00526DE3" w:rsidRPr="002422B4" w:rsidRDefault="00526DE3" w:rsidP="009F523D">
            <w:r w:rsidRPr="002422B4">
              <w:t xml:space="preserve">Pavan Kumar Pagadala (2023) </w:t>
            </w:r>
            <w:r w:rsidRPr="00605976">
              <w:rPr>
                <w:highlight w:val="lightGray"/>
              </w:rPr>
              <w:t>[191]</w:t>
            </w:r>
            <w:r w:rsidRPr="002422B4">
              <w:t xml:space="preserve"> </w:t>
            </w:r>
          </w:p>
        </w:tc>
        <w:tc>
          <w:tcPr>
            <w:tcW w:w="1643" w:type="dxa"/>
          </w:tcPr>
          <w:p w14:paraId="635A13D9" w14:textId="77777777" w:rsidR="00526DE3" w:rsidRPr="002422B4" w:rsidRDefault="00526DE3" w:rsidP="009F523D">
            <w:r w:rsidRPr="002422B4">
              <w:t>Deep neural networks model</w:t>
            </w:r>
          </w:p>
        </w:tc>
        <w:tc>
          <w:tcPr>
            <w:tcW w:w="1559" w:type="dxa"/>
          </w:tcPr>
          <w:p w14:paraId="11B85CC1" w14:textId="77777777" w:rsidR="00526DE3" w:rsidRPr="002422B4" w:rsidRDefault="00526DE3" w:rsidP="009F523D">
            <w:r w:rsidRPr="002422B4">
              <w:t>Kaggle</w:t>
            </w:r>
          </w:p>
        </w:tc>
        <w:tc>
          <w:tcPr>
            <w:tcW w:w="893" w:type="dxa"/>
          </w:tcPr>
          <w:p w14:paraId="68CB0152" w14:textId="77777777" w:rsidR="00526DE3" w:rsidRPr="002422B4" w:rsidRDefault="00526DE3" w:rsidP="009F523D">
            <w:r w:rsidRPr="002422B4">
              <w:t>Public</w:t>
            </w:r>
          </w:p>
        </w:tc>
        <w:tc>
          <w:tcPr>
            <w:tcW w:w="1650" w:type="dxa"/>
          </w:tcPr>
          <w:p w14:paraId="4EFEA33F" w14:textId="77777777" w:rsidR="00526DE3" w:rsidRPr="002422B4" w:rsidRDefault="00526DE3" w:rsidP="009F523D">
            <w:r w:rsidRPr="002422B4">
              <w:t xml:space="preserve">Histogram equalization technique, </w:t>
            </w:r>
            <w:r w:rsidRPr="002422B4">
              <w:lastRenderedPageBreak/>
              <w:t>Sobel filter, thresholding technique</w:t>
            </w:r>
          </w:p>
        </w:tc>
        <w:tc>
          <w:tcPr>
            <w:tcW w:w="2230" w:type="dxa"/>
          </w:tcPr>
          <w:p w14:paraId="19C9766A" w14:textId="77777777" w:rsidR="00526DE3" w:rsidRPr="002422B4" w:rsidRDefault="00526DE3" w:rsidP="009F523D">
            <w:pPr>
              <w:jc w:val="center"/>
            </w:pPr>
            <w:r w:rsidRPr="00854EEA">
              <w:lastRenderedPageBreak/>
              <w:t>‒</w:t>
            </w:r>
          </w:p>
        </w:tc>
        <w:tc>
          <w:tcPr>
            <w:tcW w:w="1704" w:type="dxa"/>
          </w:tcPr>
          <w:p w14:paraId="60D081C5" w14:textId="77777777" w:rsidR="00526DE3" w:rsidRPr="002422B4" w:rsidRDefault="00526DE3" w:rsidP="009F523D">
            <w:pPr>
              <w:jc w:val="center"/>
            </w:pPr>
            <w:r w:rsidRPr="00854EEA">
              <w:t>‒</w:t>
            </w:r>
          </w:p>
        </w:tc>
        <w:tc>
          <w:tcPr>
            <w:tcW w:w="3020" w:type="dxa"/>
          </w:tcPr>
          <w:p w14:paraId="3A0F446C" w14:textId="77777777" w:rsidR="00526DE3" w:rsidRPr="002422B4" w:rsidRDefault="00526DE3" w:rsidP="009F523D">
            <w:r w:rsidRPr="002422B4">
              <w:t xml:space="preserve">Better performance compared to CNN </w:t>
            </w:r>
            <w:proofErr w:type="spellStart"/>
            <w:r w:rsidRPr="002422B4">
              <w:t>Alexnet</w:t>
            </w:r>
            <w:proofErr w:type="spellEnd"/>
            <w:r w:rsidRPr="002422B4">
              <w:t xml:space="preserve"> +</w:t>
            </w:r>
            <w:r>
              <w:t xml:space="preserve"> </w:t>
            </w:r>
            <w:r w:rsidRPr="002422B4">
              <w:t xml:space="preserve">SGD, Deep Learning, CNN </w:t>
            </w:r>
            <w:r w:rsidRPr="002422B4">
              <w:lastRenderedPageBreak/>
              <w:t xml:space="preserve">with </w:t>
            </w:r>
            <w:proofErr w:type="spellStart"/>
            <w:r w:rsidRPr="002422B4">
              <w:t>Alexnet</w:t>
            </w:r>
            <w:proofErr w:type="spellEnd"/>
            <w:r w:rsidRPr="002422B4">
              <w:t>, ML with FTIR Signals methods</w:t>
            </w:r>
          </w:p>
        </w:tc>
      </w:tr>
      <w:tr w:rsidR="00526DE3" w:rsidRPr="002422B4" w14:paraId="4210D485" w14:textId="77777777" w:rsidTr="009F523D">
        <w:tc>
          <w:tcPr>
            <w:tcW w:w="1613" w:type="dxa"/>
          </w:tcPr>
          <w:p w14:paraId="5C6A04D4" w14:textId="77777777" w:rsidR="00526DE3" w:rsidRPr="002422B4" w:rsidRDefault="00526DE3" w:rsidP="009F523D">
            <w:r w:rsidRPr="002422B4">
              <w:lastRenderedPageBreak/>
              <w:t xml:space="preserve">Bin Li (2022) </w:t>
            </w:r>
            <w:r w:rsidRPr="00605976">
              <w:rPr>
                <w:highlight w:val="lightGray"/>
              </w:rPr>
              <w:t>[192]</w:t>
            </w:r>
          </w:p>
        </w:tc>
        <w:tc>
          <w:tcPr>
            <w:tcW w:w="1643" w:type="dxa"/>
          </w:tcPr>
          <w:p w14:paraId="6A482F53" w14:textId="77777777" w:rsidR="00526DE3" w:rsidRPr="002422B4" w:rsidRDefault="00526DE3" w:rsidP="009F523D">
            <w:r w:rsidRPr="002422B4">
              <w:t>Computer aided diagnosis (CAD) model</w:t>
            </w:r>
          </w:p>
        </w:tc>
        <w:tc>
          <w:tcPr>
            <w:tcW w:w="1559" w:type="dxa"/>
          </w:tcPr>
          <w:p w14:paraId="6E4C7C16" w14:textId="77777777" w:rsidR="00526DE3" w:rsidRPr="002422B4" w:rsidRDefault="00526DE3" w:rsidP="009F523D">
            <w:r w:rsidRPr="002422B4">
              <w:t>CT scan images</w:t>
            </w:r>
          </w:p>
        </w:tc>
        <w:tc>
          <w:tcPr>
            <w:tcW w:w="893" w:type="dxa"/>
          </w:tcPr>
          <w:p w14:paraId="07413847" w14:textId="77777777" w:rsidR="00526DE3" w:rsidRPr="002422B4" w:rsidRDefault="00526DE3" w:rsidP="009F523D">
            <w:r w:rsidRPr="002422B4">
              <w:t>Public</w:t>
            </w:r>
          </w:p>
        </w:tc>
        <w:tc>
          <w:tcPr>
            <w:tcW w:w="1650" w:type="dxa"/>
          </w:tcPr>
          <w:p w14:paraId="6C18BF00" w14:textId="77777777" w:rsidR="00526DE3" w:rsidRPr="002422B4" w:rsidRDefault="00526DE3" w:rsidP="009F523D">
            <w:pPr>
              <w:jc w:val="center"/>
            </w:pPr>
            <w:r w:rsidRPr="00D96F3D">
              <w:t>‒</w:t>
            </w:r>
          </w:p>
        </w:tc>
        <w:tc>
          <w:tcPr>
            <w:tcW w:w="2230" w:type="dxa"/>
          </w:tcPr>
          <w:p w14:paraId="0C646095" w14:textId="77777777" w:rsidR="00526DE3" w:rsidRPr="002422B4" w:rsidRDefault="00526DE3" w:rsidP="009F523D">
            <w:pPr>
              <w:jc w:val="center"/>
            </w:pPr>
            <w:r w:rsidRPr="00D96F3D">
              <w:t>‒</w:t>
            </w:r>
          </w:p>
        </w:tc>
        <w:tc>
          <w:tcPr>
            <w:tcW w:w="1704" w:type="dxa"/>
          </w:tcPr>
          <w:p w14:paraId="01D9F818" w14:textId="77777777" w:rsidR="00526DE3" w:rsidRPr="002422B4" w:rsidRDefault="00526DE3" w:rsidP="009F523D">
            <w:r w:rsidRPr="002422B4">
              <w:t>70% for training, 10% for validation, and 20% for testing</w:t>
            </w:r>
          </w:p>
        </w:tc>
        <w:tc>
          <w:tcPr>
            <w:tcW w:w="3020" w:type="dxa"/>
          </w:tcPr>
          <w:p w14:paraId="220F5A88" w14:textId="77777777" w:rsidR="00526DE3" w:rsidRPr="002422B4" w:rsidRDefault="00526DE3" w:rsidP="009F523D">
            <w:r w:rsidRPr="002422B4">
              <w:t xml:space="preserve">Physician performance  </w:t>
            </w:r>
          </w:p>
        </w:tc>
      </w:tr>
      <w:tr w:rsidR="00526DE3" w:rsidRPr="002422B4" w14:paraId="2698A36E" w14:textId="77777777" w:rsidTr="009F523D">
        <w:tc>
          <w:tcPr>
            <w:tcW w:w="1613" w:type="dxa"/>
          </w:tcPr>
          <w:p w14:paraId="1AB5DD3E" w14:textId="77777777" w:rsidR="00526DE3" w:rsidRPr="002422B4" w:rsidRDefault="00526DE3" w:rsidP="009F523D">
            <w:r w:rsidRPr="002422B4">
              <w:t xml:space="preserve">A Asuntha (2020) </w:t>
            </w:r>
            <w:r w:rsidRPr="00605976">
              <w:rPr>
                <w:highlight w:val="lightGray"/>
              </w:rPr>
              <w:t>[193]</w:t>
            </w:r>
          </w:p>
        </w:tc>
        <w:tc>
          <w:tcPr>
            <w:tcW w:w="1643" w:type="dxa"/>
          </w:tcPr>
          <w:p w14:paraId="4DF54EB7" w14:textId="77777777" w:rsidR="00526DE3" w:rsidRPr="002422B4" w:rsidRDefault="00526DE3" w:rsidP="009F523D">
            <w:r w:rsidRPr="002422B4">
              <w:t>Fuzzy particle swarm</w:t>
            </w:r>
            <w:r>
              <w:t xml:space="preserve"> </w:t>
            </w:r>
            <w:r w:rsidRPr="002422B4">
              <w:t>optimization convolution neural network (FPSOCNN)</w:t>
            </w:r>
          </w:p>
        </w:tc>
        <w:tc>
          <w:tcPr>
            <w:tcW w:w="1559" w:type="dxa"/>
          </w:tcPr>
          <w:p w14:paraId="56D9AF5A" w14:textId="77777777" w:rsidR="00526DE3" w:rsidRPr="002422B4" w:rsidRDefault="00526DE3" w:rsidP="009F523D">
            <w:r w:rsidRPr="002422B4">
              <w:t>Hospital dataset</w:t>
            </w:r>
          </w:p>
        </w:tc>
        <w:tc>
          <w:tcPr>
            <w:tcW w:w="893" w:type="dxa"/>
          </w:tcPr>
          <w:p w14:paraId="7828E69C" w14:textId="77777777" w:rsidR="00526DE3" w:rsidRPr="002422B4" w:rsidRDefault="00526DE3" w:rsidP="009F523D">
            <w:r w:rsidRPr="002422B4">
              <w:t>Private</w:t>
            </w:r>
          </w:p>
        </w:tc>
        <w:tc>
          <w:tcPr>
            <w:tcW w:w="1650" w:type="dxa"/>
          </w:tcPr>
          <w:p w14:paraId="5423E37C" w14:textId="77777777" w:rsidR="00526DE3" w:rsidRPr="002422B4" w:rsidRDefault="00526DE3" w:rsidP="009F523D">
            <w:r w:rsidRPr="002422B4">
              <w:t>Histogram equalization (HE) technique, adaptive bilateral filter (ABF), median filter, mean filter, bilateral filter</w:t>
            </w:r>
          </w:p>
        </w:tc>
        <w:tc>
          <w:tcPr>
            <w:tcW w:w="2230" w:type="dxa"/>
          </w:tcPr>
          <w:p w14:paraId="7FDAECC7" w14:textId="77777777" w:rsidR="00526DE3" w:rsidRPr="002422B4" w:rsidRDefault="00526DE3" w:rsidP="009F523D">
            <w:r w:rsidRPr="002422B4">
              <w:t>Fuzzy particle swam optimization (FPSO) method</w:t>
            </w:r>
          </w:p>
        </w:tc>
        <w:tc>
          <w:tcPr>
            <w:tcW w:w="1704" w:type="dxa"/>
          </w:tcPr>
          <w:p w14:paraId="0CBA7B3E" w14:textId="77777777" w:rsidR="00526DE3" w:rsidRPr="002422B4" w:rsidRDefault="00526DE3" w:rsidP="009F523D">
            <w:proofErr w:type="gramStart"/>
            <w:r w:rsidRPr="002422B4">
              <w:t>50</w:t>
            </w:r>
            <w:r>
              <w:t>%</w:t>
            </w:r>
            <w:r>
              <w:rPr>
                <w:rFonts w:cs="Times New Roman"/>
              </w:rPr>
              <w:t>‒</w:t>
            </w:r>
            <w:proofErr w:type="gramEnd"/>
            <w:r w:rsidRPr="002422B4">
              <w:t xml:space="preserve">90% for training, </w:t>
            </w:r>
            <w:proofErr w:type="gramStart"/>
            <w:r w:rsidRPr="002422B4">
              <w:t>10</w:t>
            </w:r>
            <w:r>
              <w:t>%</w:t>
            </w:r>
            <w:r>
              <w:rPr>
                <w:rFonts w:cs="Times New Roman"/>
              </w:rPr>
              <w:t>‒</w:t>
            </w:r>
            <w:proofErr w:type="gramEnd"/>
            <w:r w:rsidRPr="002422B4">
              <w:t>50% for testing</w:t>
            </w:r>
          </w:p>
        </w:tc>
        <w:tc>
          <w:tcPr>
            <w:tcW w:w="3020" w:type="dxa"/>
          </w:tcPr>
          <w:p w14:paraId="6916B131" w14:textId="77777777" w:rsidR="00526DE3" w:rsidRPr="002422B4" w:rsidRDefault="00526DE3" w:rsidP="009F523D">
            <w:r w:rsidRPr="002422B4">
              <w:t>Better performance compared to feature extraction and LDA based classification, evolutionary convolutional neural network, taxonomic diversity index and phylogenetic distance, frequency domain using support vector machine, wavelet feature descriptor and support vector machine methods</w:t>
            </w:r>
          </w:p>
        </w:tc>
      </w:tr>
      <w:tr w:rsidR="00526DE3" w:rsidRPr="002422B4" w14:paraId="4862B82E" w14:textId="77777777" w:rsidTr="009F523D">
        <w:tc>
          <w:tcPr>
            <w:tcW w:w="1613" w:type="dxa"/>
          </w:tcPr>
          <w:p w14:paraId="48C28BC0" w14:textId="77777777" w:rsidR="00526DE3" w:rsidRPr="002422B4" w:rsidRDefault="00526DE3" w:rsidP="009F523D">
            <w:r w:rsidRPr="002422B4">
              <w:t xml:space="preserve">Abdulqader Faris </w:t>
            </w:r>
            <w:r w:rsidRPr="002422B4">
              <w:lastRenderedPageBreak/>
              <w:t xml:space="preserve">Abdulqader (2025) </w:t>
            </w:r>
            <w:r w:rsidRPr="00605976">
              <w:rPr>
                <w:highlight w:val="lightGray"/>
              </w:rPr>
              <w:t>[194]</w:t>
            </w:r>
          </w:p>
        </w:tc>
        <w:tc>
          <w:tcPr>
            <w:tcW w:w="1643" w:type="dxa"/>
          </w:tcPr>
          <w:p w14:paraId="6A7827F4" w14:textId="77777777" w:rsidR="00526DE3" w:rsidRPr="002422B4" w:rsidRDefault="00526DE3" w:rsidP="009F523D">
            <w:r w:rsidRPr="002422B4">
              <w:lastRenderedPageBreak/>
              <w:t xml:space="preserve">Multi‑objective deep </w:t>
            </w:r>
            <w:r w:rsidRPr="002422B4">
              <w:lastRenderedPageBreak/>
              <w:t>learning model</w:t>
            </w:r>
          </w:p>
        </w:tc>
        <w:tc>
          <w:tcPr>
            <w:tcW w:w="1559" w:type="dxa"/>
          </w:tcPr>
          <w:p w14:paraId="1EA1A85D" w14:textId="77777777" w:rsidR="00526DE3" w:rsidRPr="002422B4" w:rsidRDefault="00526DE3" w:rsidP="009F523D">
            <w:r w:rsidRPr="002422B4">
              <w:lastRenderedPageBreak/>
              <w:t>Institutional database</w:t>
            </w:r>
          </w:p>
        </w:tc>
        <w:tc>
          <w:tcPr>
            <w:tcW w:w="893" w:type="dxa"/>
          </w:tcPr>
          <w:p w14:paraId="3AC4C0C4" w14:textId="77777777" w:rsidR="00526DE3" w:rsidRPr="002422B4" w:rsidRDefault="00526DE3" w:rsidP="009F523D">
            <w:r w:rsidRPr="002422B4">
              <w:t>Public</w:t>
            </w:r>
          </w:p>
        </w:tc>
        <w:tc>
          <w:tcPr>
            <w:tcW w:w="1650" w:type="dxa"/>
          </w:tcPr>
          <w:p w14:paraId="2923F5E6" w14:textId="77777777" w:rsidR="00526DE3" w:rsidRPr="002422B4" w:rsidRDefault="00526DE3" w:rsidP="009F523D">
            <w:r w:rsidRPr="002422B4">
              <w:t xml:space="preserve">Histogram equalization, </w:t>
            </w:r>
            <w:r w:rsidRPr="002422B4">
              <w:lastRenderedPageBreak/>
              <w:t>contrast normalization techniques, Gaussian filter</w:t>
            </w:r>
          </w:p>
        </w:tc>
        <w:tc>
          <w:tcPr>
            <w:tcW w:w="2230" w:type="dxa"/>
          </w:tcPr>
          <w:p w14:paraId="639D3219" w14:textId="77777777" w:rsidR="00526DE3" w:rsidRPr="002422B4" w:rsidRDefault="00526DE3" w:rsidP="009F523D">
            <w:r w:rsidRPr="002422B4">
              <w:lastRenderedPageBreak/>
              <w:t xml:space="preserve">Rotation, horizontal and vertical flipping, </w:t>
            </w:r>
            <w:r w:rsidRPr="002422B4">
              <w:lastRenderedPageBreak/>
              <w:t xml:space="preserve">Cropping and padding, and scaling techniques, </w:t>
            </w:r>
            <w:proofErr w:type="spellStart"/>
            <w:r w:rsidRPr="002422B4">
              <w:t>AdamW</w:t>
            </w:r>
            <w:proofErr w:type="spellEnd"/>
            <w:r w:rsidRPr="002422B4">
              <w:t xml:space="preserve"> optimizer</w:t>
            </w:r>
          </w:p>
        </w:tc>
        <w:tc>
          <w:tcPr>
            <w:tcW w:w="1704" w:type="dxa"/>
          </w:tcPr>
          <w:p w14:paraId="2097D61B" w14:textId="77777777" w:rsidR="00526DE3" w:rsidRPr="002422B4" w:rsidRDefault="00526DE3" w:rsidP="009F523D">
            <w:r w:rsidRPr="002422B4">
              <w:lastRenderedPageBreak/>
              <w:t xml:space="preserve">70% for training, 15% </w:t>
            </w:r>
            <w:r w:rsidRPr="002422B4">
              <w:lastRenderedPageBreak/>
              <w:t>for validation, and 15% for testing</w:t>
            </w:r>
          </w:p>
        </w:tc>
        <w:tc>
          <w:tcPr>
            <w:tcW w:w="3020" w:type="dxa"/>
          </w:tcPr>
          <w:p w14:paraId="7BFD884C" w14:textId="77777777" w:rsidR="00526DE3" w:rsidRPr="002422B4" w:rsidRDefault="00526DE3" w:rsidP="009F523D">
            <w:r w:rsidRPr="002422B4">
              <w:lastRenderedPageBreak/>
              <w:t xml:space="preserve">Better performance compared to YOLOv9, </w:t>
            </w:r>
            <w:r w:rsidRPr="002422B4">
              <w:lastRenderedPageBreak/>
              <w:t>YOLOv10, YOLOv11 models</w:t>
            </w:r>
          </w:p>
        </w:tc>
      </w:tr>
      <w:tr w:rsidR="00526DE3" w:rsidRPr="002422B4" w14:paraId="02BBDA5A" w14:textId="77777777" w:rsidTr="009F523D">
        <w:tc>
          <w:tcPr>
            <w:tcW w:w="1613" w:type="dxa"/>
          </w:tcPr>
          <w:p w14:paraId="0E409E32" w14:textId="77777777" w:rsidR="00526DE3" w:rsidRPr="002422B4" w:rsidRDefault="00526DE3" w:rsidP="009F523D">
            <w:r w:rsidRPr="002422B4">
              <w:lastRenderedPageBreak/>
              <w:t xml:space="preserve">Anindita Saha (2024) </w:t>
            </w:r>
            <w:r w:rsidRPr="00605976">
              <w:rPr>
                <w:highlight w:val="lightGray"/>
              </w:rPr>
              <w:t>[195]</w:t>
            </w:r>
          </w:p>
        </w:tc>
        <w:tc>
          <w:tcPr>
            <w:tcW w:w="1643" w:type="dxa"/>
          </w:tcPr>
          <w:p w14:paraId="6001A3B4" w14:textId="77777777" w:rsidR="00526DE3" w:rsidRPr="002422B4" w:rsidRDefault="00526DE3" w:rsidP="009F523D">
            <w:r w:rsidRPr="002422B4">
              <w:t>Novel transfer learning model (VER-Net)</w:t>
            </w:r>
          </w:p>
        </w:tc>
        <w:tc>
          <w:tcPr>
            <w:tcW w:w="1559" w:type="dxa"/>
          </w:tcPr>
          <w:p w14:paraId="39F20B6E" w14:textId="77777777" w:rsidR="00526DE3" w:rsidRPr="002422B4" w:rsidRDefault="00526DE3" w:rsidP="009F523D">
            <w:r w:rsidRPr="002422B4">
              <w:t>Kaggle</w:t>
            </w:r>
          </w:p>
        </w:tc>
        <w:tc>
          <w:tcPr>
            <w:tcW w:w="893" w:type="dxa"/>
          </w:tcPr>
          <w:p w14:paraId="15AD490A" w14:textId="77777777" w:rsidR="00526DE3" w:rsidRPr="002422B4" w:rsidRDefault="00526DE3" w:rsidP="009F523D">
            <w:r w:rsidRPr="002422B4">
              <w:t>Public</w:t>
            </w:r>
          </w:p>
        </w:tc>
        <w:tc>
          <w:tcPr>
            <w:tcW w:w="1650" w:type="dxa"/>
          </w:tcPr>
          <w:p w14:paraId="33D7C273" w14:textId="77777777" w:rsidR="00526DE3" w:rsidRPr="002422B4" w:rsidRDefault="00526DE3" w:rsidP="009F523D">
            <w:r w:rsidRPr="002422B4">
              <w:t>Resizing method</w:t>
            </w:r>
          </w:p>
        </w:tc>
        <w:tc>
          <w:tcPr>
            <w:tcW w:w="2230" w:type="dxa"/>
          </w:tcPr>
          <w:p w14:paraId="774B89FE" w14:textId="77777777" w:rsidR="00526DE3" w:rsidRPr="002422B4" w:rsidRDefault="00526DE3" w:rsidP="009F523D">
            <w:r w:rsidRPr="002422B4">
              <w:t xml:space="preserve">Shear range, zoom range, rotation range, horizontal flip </w:t>
            </w:r>
            <w:proofErr w:type="gramStart"/>
            <w:r w:rsidRPr="002422B4">
              <w:t>true, and</w:t>
            </w:r>
            <w:proofErr w:type="gramEnd"/>
            <w:r w:rsidRPr="002422B4">
              <w:t xml:space="preserve"> vertical flip techniques, Adam and RMSprop optimizers</w:t>
            </w:r>
          </w:p>
        </w:tc>
        <w:tc>
          <w:tcPr>
            <w:tcW w:w="1704" w:type="dxa"/>
          </w:tcPr>
          <w:p w14:paraId="27F9DBC6" w14:textId="77777777" w:rsidR="00526DE3" w:rsidRPr="002422B4" w:rsidRDefault="00526DE3" w:rsidP="009F523D">
            <w:r w:rsidRPr="002422B4">
              <w:t>65% for training, 10% for validation, and 25% for testing</w:t>
            </w:r>
          </w:p>
        </w:tc>
        <w:tc>
          <w:tcPr>
            <w:tcW w:w="3020" w:type="dxa"/>
          </w:tcPr>
          <w:p w14:paraId="3770F034" w14:textId="77777777" w:rsidR="00526DE3" w:rsidRPr="002422B4" w:rsidRDefault="00526DE3" w:rsidP="009F523D">
            <w:r w:rsidRPr="002422B4">
              <w:t xml:space="preserve">Better performance compared to </w:t>
            </w:r>
            <w:proofErr w:type="spellStart"/>
            <w:r w:rsidRPr="002422B4">
              <w:t>NasNetLarge</w:t>
            </w:r>
            <w:proofErr w:type="spellEnd"/>
            <w:r w:rsidRPr="002422B4">
              <w:t xml:space="preserve">, </w:t>
            </w:r>
            <w:proofErr w:type="spellStart"/>
            <w:r w:rsidRPr="002422B4">
              <w:t>Xception</w:t>
            </w:r>
            <w:proofErr w:type="spellEnd"/>
            <w:r w:rsidRPr="002422B4">
              <w:t xml:space="preserve">, DenseNet201, </w:t>
            </w:r>
            <w:proofErr w:type="spellStart"/>
            <w:r w:rsidRPr="002422B4">
              <w:t>MobileNet</w:t>
            </w:r>
            <w:proofErr w:type="spellEnd"/>
            <w:r w:rsidRPr="002422B4">
              <w:t>, ResNet101, EfficientNetB4 methods</w:t>
            </w:r>
          </w:p>
        </w:tc>
      </w:tr>
      <w:tr w:rsidR="00526DE3" w:rsidRPr="002422B4" w14:paraId="73C95336" w14:textId="77777777" w:rsidTr="009F523D">
        <w:tc>
          <w:tcPr>
            <w:tcW w:w="1613" w:type="dxa"/>
          </w:tcPr>
          <w:p w14:paraId="7BB471E7" w14:textId="77777777" w:rsidR="00526DE3" w:rsidRPr="002422B4" w:rsidRDefault="00526DE3" w:rsidP="009F523D">
            <w:r w:rsidRPr="002422B4">
              <w:t xml:space="preserve">Han Yang (2022) </w:t>
            </w:r>
            <w:r w:rsidRPr="00605976">
              <w:rPr>
                <w:highlight w:val="lightGray"/>
              </w:rPr>
              <w:t>[196]</w:t>
            </w:r>
          </w:p>
        </w:tc>
        <w:tc>
          <w:tcPr>
            <w:tcW w:w="1643" w:type="dxa"/>
          </w:tcPr>
          <w:p w14:paraId="5482A880" w14:textId="77777777" w:rsidR="00526DE3" w:rsidRPr="002422B4" w:rsidRDefault="00526DE3" w:rsidP="009F523D">
            <w:r w:rsidRPr="002422B4">
              <w:t>Pulmonary nodules artificial intelligence diagnostic</w:t>
            </w:r>
            <w:r>
              <w:t xml:space="preserve"> </w:t>
            </w:r>
            <w:r w:rsidRPr="002422B4">
              <w:t>system (PNAIDS) model</w:t>
            </w:r>
          </w:p>
        </w:tc>
        <w:tc>
          <w:tcPr>
            <w:tcW w:w="1559" w:type="dxa"/>
          </w:tcPr>
          <w:p w14:paraId="3387118A" w14:textId="77777777" w:rsidR="00526DE3" w:rsidRPr="002422B4" w:rsidRDefault="00526DE3" w:rsidP="009F523D">
            <w:r w:rsidRPr="002422B4">
              <w:t>Hospital dataset</w:t>
            </w:r>
          </w:p>
        </w:tc>
        <w:tc>
          <w:tcPr>
            <w:tcW w:w="893" w:type="dxa"/>
          </w:tcPr>
          <w:p w14:paraId="5FB8A935" w14:textId="77777777" w:rsidR="00526DE3" w:rsidRPr="002422B4" w:rsidRDefault="00526DE3" w:rsidP="009F523D">
            <w:r w:rsidRPr="002422B4">
              <w:t>Cohort</w:t>
            </w:r>
          </w:p>
        </w:tc>
        <w:tc>
          <w:tcPr>
            <w:tcW w:w="1650" w:type="dxa"/>
          </w:tcPr>
          <w:p w14:paraId="4A403A6F" w14:textId="77777777" w:rsidR="00526DE3" w:rsidRPr="002422B4" w:rsidRDefault="00526DE3" w:rsidP="009F523D">
            <w:pPr>
              <w:jc w:val="center"/>
            </w:pPr>
            <w:r w:rsidRPr="00C423CF">
              <w:t>‒</w:t>
            </w:r>
          </w:p>
        </w:tc>
        <w:tc>
          <w:tcPr>
            <w:tcW w:w="2230" w:type="dxa"/>
          </w:tcPr>
          <w:p w14:paraId="1D0E888C" w14:textId="77777777" w:rsidR="00526DE3" w:rsidRPr="002422B4" w:rsidRDefault="00526DE3" w:rsidP="009F523D">
            <w:pPr>
              <w:jc w:val="center"/>
            </w:pPr>
            <w:r w:rsidRPr="00C423CF">
              <w:t>‒</w:t>
            </w:r>
          </w:p>
        </w:tc>
        <w:tc>
          <w:tcPr>
            <w:tcW w:w="1704" w:type="dxa"/>
          </w:tcPr>
          <w:p w14:paraId="51991CA1" w14:textId="77777777" w:rsidR="00526DE3" w:rsidRPr="002422B4" w:rsidRDefault="00526DE3" w:rsidP="009F523D">
            <w:pPr>
              <w:jc w:val="center"/>
            </w:pPr>
            <w:r w:rsidRPr="00C423CF">
              <w:t>‒</w:t>
            </w:r>
          </w:p>
        </w:tc>
        <w:tc>
          <w:tcPr>
            <w:tcW w:w="3020" w:type="dxa"/>
          </w:tcPr>
          <w:p w14:paraId="79EC280C" w14:textId="77777777" w:rsidR="00526DE3" w:rsidRPr="002422B4" w:rsidRDefault="00526DE3" w:rsidP="009F523D">
            <w:r w:rsidRPr="002422B4">
              <w:t>Better performance compared to Mayo model</w:t>
            </w:r>
          </w:p>
        </w:tc>
      </w:tr>
      <w:tr w:rsidR="00526DE3" w:rsidRPr="002422B4" w14:paraId="4462F18F" w14:textId="77777777" w:rsidTr="009F523D">
        <w:tc>
          <w:tcPr>
            <w:tcW w:w="1613" w:type="dxa"/>
          </w:tcPr>
          <w:p w14:paraId="0D8A2C64" w14:textId="77777777" w:rsidR="00526DE3" w:rsidRPr="002422B4" w:rsidRDefault="00526DE3" w:rsidP="009F523D">
            <w:r w:rsidRPr="002422B4">
              <w:t xml:space="preserve">Ran Ni (2025) </w:t>
            </w:r>
            <w:r w:rsidRPr="00605976">
              <w:rPr>
                <w:highlight w:val="lightGray"/>
              </w:rPr>
              <w:t>[197]</w:t>
            </w:r>
          </w:p>
        </w:tc>
        <w:tc>
          <w:tcPr>
            <w:tcW w:w="1643" w:type="dxa"/>
          </w:tcPr>
          <w:p w14:paraId="08D5AFDB" w14:textId="77777777" w:rsidR="00526DE3" w:rsidRPr="002422B4" w:rsidRDefault="00526DE3" w:rsidP="009F523D">
            <w:r w:rsidRPr="002422B4">
              <w:t xml:space="preserve">Early lung cancer </w:t>
            </w:r>
            <w:r w:rsidRPr="002422B4">
              <w:lastRenderedPageBreak/>
              <w:t>diagnosis model</w:t>
            </w:r>
          </w:p>
        </w:tc>
        <w:tc>
          <w:tcPr>
            <w:tcW w:w="1559" w:type="dxa"/>
          </w:tcPr>
          <w:p w14:paraId="08C80887" w14:textId="77777777" w:rsidR="00526DE3" w:rsidRPr="002422B4" w:rsidRDefault="00526DE3" w:rsidP="009F523D">
            <w:r w:rsidRPr="002422B4">
              <w:lastRenderedPageBreak/>
              <w:t>Hospital dataset</w:t>
            </w:r>
          </w:p>
        </w:tc>
        <w:tc>
          <w:tcPr>
            <w:tcW w:w="893" w:type="dxa"/>
          </w:tcPr>
          <w:p w14:paraId="7CFBDDB5" w14:textId="77777777" w:rsidR="00526DE3" w:rsidRPr="002422B4" w:rsidRDefault="00526DE3" w:rsidP="009F523D">
            <w:r w:rsidRPr="002422B4">
              <w:t>Cohort</w:t>
            </w:r>
          </w:p>
        </w:tc>
        <w:tc>
          <w:tcPr>
            <w:tcW w:w="1650" w:type="dxa"/>
          </w:tcPr>
          <w:p w14:paraId="65757192" w14:textId="77777777" w:rsidR="00526DE3" w:rsidRPr="002422B4" w:rsidRDefault="00526DE3" w:rsidP="009F523D">
            <w:pPr>
              <w:jc w:val="center"/>
            </w:pPr>
            <w:r w:rsidRPr="008B67DB">
              <w:t>‒</w:t>
            </w:r>
          </w:p>
        </w:tc>
        <w:tc>
          <w:tcPr>
            <w:tcW w:w="2230" w:type="dxa"/>
          </w:tcPr>
          <w:p w14:paraId="6592E1F3" w14:textId="77777777" w:rsidR="00526DE3" w:rsidRPr="002422B4" w:rsidRDefault="00526DE3" w:rsidP="009F523D">
            <w:pPr>
              <w:jc w:val="center"/>
            </w:pPr>
            <w:r w:rsidRPr="008B67DB">
              <w:t>‒</w:t>
            </w:r>
          </w:p>
        </w:tc>
        <w:tc>
          <w:tcPr>
            <w:tcW w:w="1704" w:type="dxa"/>
          </w:tcPr>
          <w:p w14:paraId="4EF32767" w14:textId="77777777" w:rsidR="00526DE3" w:rsidRPr="002422B4" w:rsidRDefault="00526DE3" w:rsidP="009F523D">
            <w:pPr>
              <w:jc w:val="center"/>
            </w:pPr>
            <w:r w:rsidRPr="008B67DB">
              <w:t>‒</w:t>
            </w:r>
          </w:p>
        </w:tc>
        <w:tc>
          <w:tcPr>
            <w:tcW w:w="3020" w:type="dxa"/>
          </w:tcPr>
          <w:p w14:paraId="613B8B7C" w14:textId="77777777" w:rsidR="00526DE3" w:rsidRPr="002422B4" w:rsidRDefault="00526DE3" w:rsidP="009F523D">
            <w:r w:rsidRPr="002422B4">
              <w:t xml:space="preserve">Radiologist performance  </w:t>
            </w:r>
          </w:p>
        </w:tc>
      </w:tr>
      <w:tr w:rsidR="00526DE3" w:rsidRPr="002422B4" w14:paraId="617D304F" w14:textId="77777777" w:rsidTr="009F523D">
        <w:tc>
          <w:tcPr>
            <w:tcW w:w="1613" w:type="dxa"/>
          </w:tcPr>
          <w:p w14:paraId="22D9C8CD" w14:textId="77777777" w:rsidR="00526DE3" w:rsidRPr="002422B4" w:rsidRDefault="00526DE3" w:rsidP="009F523D">
            <w:proofErr w:type="spellStart"/>
            <w:r w:rsidRPr="002422B4">
              <w:t>Chengping</w:t>
            </w:r>
            <w:proofErr w:type="spellEnd"/>
            <w:r w:rsidRPr="002422B4">
              <w:t xml:space="preserve"> Zhang (2024) </w:t>
            </w:r>
            <w:r w:rsidRPr="00605976">
              <w:rPr>
                <w:highlight w:val="lightGray"/>
              </w:rPr>
              <w:t>[198]</w:t>
            </w:r>
          </w:p>
        </w:tc>
        <w:tc>
          <w:tcPr>
            <w:tcW w:w="1643" w:type="dxa"/>
          </w:tcPr>
          <w:p w14:paraId="17F92FC0" w14:textId="77777777" w:rsidR="00526DE3" w:rsidRPr="002422B4" w:rsidRDefault="00526DE3" w:rsidP="009F523D">
            <w:r w:rsidRPr="002422B4">
              <w:t>Dense Net-CNN model</w:t>
            </w:r>
          </w:p>
        </w:tc>
        <w:tc>
          <w:tcPr>
            <w:tcW w:w="1559" w:type="dxa"/>
          </w:tcPr>
          <w:p w14:paraId="4DA992F8" w14:textId="77777777" w:rsidR="00526DE3" w:rsidRPr="002422B4" w:rsidRDefault="00526DE3" w:rsidP="009F523D">
            <w:r w:rsidRPr="002422B4">
              <w:t>CT scan database</w:t>
            </w:r>
          </w:p>
        </w:tc>
        <w:tc>
          <w:tcPr>
            <w:tcW w:w="893" w:type="dxa"/>
          </w:tcPr>
          <w:p w14:paraId="7D781319" w14:textId="77777777" w:rsidR="00526DE3" w:rsidRPr="002422B4" w:rsidRDefault="00526DE3" w:rsidP="009F523D">
            <w:r w:rsidRPr="002422B4">
              <w:t>Public</w:t>
            </w:r>
          </w:p>
        </w:tc>
        <w:tc>
          <w:tcPr>
            <w:tcW w:w="1650" w:type="dxa"/>
          </w:tcPr>
          <w:p w14:paraId="0281B294" w14:textId="77777777" w:rsidR="00526DE3" w:rsidRPr="002422B4" w:rsidRDefault="00526DE3" w:rsidP="009F523D">
            <w:r w:rsidRPr="002422B4">
              <w:t>Resizing method, contrast enhancement technique</w:t>
            </w:r>
          </w:p>
        </w:tc>
        <w:tc>
          <w:tcPr>
            <w:tcW w:w="2230" w:type="dxa"/>
          </w:tcPr>
          <w:p w14:paraId="44AC7B0F" w14:textId="77777777" w:rsidR="00526DE3" w:rsidRPr="002422B4" w:rsidRDefault="00526DE3" w:rsidP="009F523D">
            <w:pPr>
              <w:jc w:val="center"/>
            </w:pPr>
            <w:r w:rsidRPr="0071426B">
              <w:t>‒</w:t>
            </w:r>
          </w:p>
        </w:tc>
        <w:tc>
          <w:tcPr>
            <w:tcW w:w="1704" w:type="dxa"/>
          </w:tcPr>
          <w:p w14:paraId="27F9B722" w14:textId="77777777" w:rsidR="00526DE3" w:rsidRPr="002422B4" w:rsidRDefault="00526DE3" w:rsidP="009F523D">
            <w:pPr>
              <w:jc w:val="center"/>
            </w:pPr>
            <w:r w:rsidRPr="0071426B">
              <w:t>‒</w:t>
            </w:r>
          </w:p>
        </w:tc>
        <w:tc>
          <w:tcPr>
            <w:tcW w:w="3020" w:type="dxa"/>
          </w:tcPr>
          <w:p w14:paraId="31F3652D" w14:textId="77777777" w:rsidR="00526DE3" w:rsidRPr="002422B4" w:rsidRDefault="00526DE3" w:rsidP="009F523D">
            <w:r w:rsidRPr="002422B4">
              <w:t>Better performance compared to traditional CNNs</w:t>
            </w:r>
          </w:p>
        </w:tc>
      </w:tr>
      <w:tr w:rsidR="00526DE3" w:rsidRPr="002422B4" w14:paraId="63C2635A" w14:textId="77777777" w:rsidTr="009F523D">
        <w:tc>
          <w:tcPr>
            <w:tcW w:w="1613" w:type="dxa"/>
          </w:tcPr>
          <w:p w14:paraId="1AB3330C" w14:textId="77777777" w:rsidR="00526DE3" w:rsidRPr="002422B4" w:rsidRDefault="00526DE3" w:rsidP="009F523D">
            <w:r w:rsidRPr="002422B4">
              <w:t xml:space="preserve">Asghar Ali Shah (2023) </w:t>
            </w:r>
            <w:r w:rsidRPr="000F1D8F">
              <w:rPr>
                <w:highlight w:val="lightGray"/>
              </w:rPr>
              <w:t>[199]</w:t>
            </w:r>
            <w:r w:rsidRPr="002422B4">
              <w:t xml:space="preserve"> </w:t>
            </w:r>
          </w:p>
        </w:tc>
        <w:tc>
          <w:tcPr>
            <w:tcW w:w="1643" w:type="dxa"/>
          </w:tcPr>
          <w:p w14:paraId="67BA1FDC" w14:textId="77777777" w:rsidR="00526DE3" w:rsidRPr="002422B4" w:rsidRDefault="00526DE3" w:rsidP="009F523D">
            <w:r w:rsidRPr="002422B4">
              <w:t>Deep learning ensemble 2D CNN model</w:t>
            </w:r>
          </w:p>
        </w:tc>
        <w:tc>
          <w:tcPr>
            <w:tcW w:w="1559" w:type="dxa"/>
          </w:tcPr>
          <w:p w14:paraId="6A652638" w14:textId="77777777" w:rsidR="00526DE3" w:rsidRPr="002422B4" w:rsidRDefault="00526DE3" w:rsidP="009F523D">
            <w:r w:rsidRPr="002422B4">
              <w:t>LUNA 16</w:t>
            </w:r>
          </w:p>
        </w:tc>
        <w:tc>
          <w:tcPr>
            <w:tcW w:w="893" w:type="dxa"/>
          </w:tcPr>
          <w:p w14:paraId="45781061" w14:textId="77777777" w:rsidR="00526DE3" w:rsidRPr="002422B4" w:rsidRDefault="00526DE3" w:rsidP="009F523D">
            <w:r w:rsidRPr="002422B4">
              <w:t>Public</w:t>
            </w:r>
          </w:p>
        </w:tc>
        <w:tc>
          <w:tcPr>
            <w:tcW w:w="1650" w:type="dxa"/>
          </w:tcPr>
          <w:p w14:paraId="2A193181" w14:textId="77777777" w:rsidR="00526DE3" w:rsidRPr="002422B4" w:rsidRDefault="00526DE3" w:rsidP="009F523D">
            <w:r w:rsidRPr="002422B4">
              <w:t>Resizing method</w:t>
            </w:r>
          </w:p>
        </w:tc>
        <w:tc>
          <w:tcPr>
            <w:tcW w:w="2230" w:type="dxa"/>
          </w:tcPr>
          <w:p w14:paraId="238CFAA8" w14:textId="77777777" w:rsidR="00526DE3" w:rsidRPr="002422B4" w:rsidRDefault="00526DE3" w:rsidP="009F523D">
            <w:r w:rsidRPr="002422B4">
              <w:t>Rotation method</w:t>
            </w:r>
          </w:p>
        </w:tc>
        <w:tc>
          <w:tcPr>
            <w:tcW w:w="1704" w:type="dxa"/>
          </w:tcPr>
          <w:p w14:paraId="7278BBDF" w14:textId="77777777" w:rsidR="00526DE3" w:rsidRPr="002422B4" w:rsidRDefault="00526DE3" w:rsidP="009F523D">
            <w:r w:rsidRPr="002422B4">
              <w:t>80% for training, 20% for validation</w:t>
            </w:r>
          </w:p>
        </w:tc>
        <w:tc>
          <w:tcPr>
            <w:tcW w:w="3020" w:type="dxa"/>
          </w:tcPr>
          <w:p w14:paraId="1CCC46BC" w14:textId="77777777" w:rsidR="00526DE3" w:rsidRPr="002422B4" w:rsidRDefault="00526DE3" w:rsidP="009F523D">
            <w:r w:rsidRPr="002422B4">
              <w:t xml:space="preserve">Better performance compared to knowledge-based collaborative deep learning, machine learning algorithms </w:t>
            </w:r>
            <w:proofErr w:type="spellStart"/>
            <w:r w:rsidRPr="002422B4">
              <w:t>XGBoost</w:t>
            </w:r>
            <w:proofErr w:type="spellEnd"/>
            <w:r w:rsidRPr="002422B4">
              <w:t xml:space="preserve"> and RF, ensemble learning method with SVM, GNB, MLP, and NN </w:t>
            </w:r>
          </w:p>
        </w:tc>
      </w:tr>
      <w:tr w:rsidR="00526DE3" w:rsidRPr="002422B4" w14:paraId="49BD3109" w14:textId="77777777" w:rsidTr="009F523D">
        <w:tc>
          <w:tcPr>
            <w:tcW w:w="1613" w:type="dxa"/>
          </w:tcPr>
          <w:p w14:paraId="336A515B" w14:textId="77777777" w:rsidR="00526DE3" w:rsidRPr="002422B4" w:rsidRDefault="00526DE3" w:rsidP="009F523D">
            <w:r w:rsidRPr="002422B4">
              <w:t xml:space="preserve">Sana </w:t>
            </w:r>
            <w:proofErr w:type="spellStart"/>
            <w:r w:rsidRPr="002422B4">
              <w:t>Alazwari</w:t>
            </w:r>
            <w:proofErr w:type="spellEnd"/>
            <w:r w:rsidRPr="002422B4">
              <w:t xml:space="preserve"> (2024) </w:t>
            </w:r>
            <w:r w:rsidRPr="002422B4">
              <w:rPr>
                <w:highlight w:val="lightGray"/>
              </w:rPr>
              <w:fldChar w:fldCharType="begin"/>
            </w:r>
            <w:r w:rsidRPr="002422B4">
              <w:rPr>
                <w:highlight w:val="lightGray"/>
              </w:rPr>
              <w:instrText xml:space="preserve"> ADDIN EN.CITE &lt;EndNote&gt;&lt;Cite&gt;&lt;Author&gt;Alazwari&lt;/Author&gt;&lt;Year&gt;2024&lt;/Year&gt;&lt;RecNum&gt;264&lt;/RecNum&gt;&lt;DisplayText&gt;(200)&lt;/DisplayText&gt;&lt;record&gt;&lt;rec-number&gt;264&lt;/rec-number&gt;&lt;foreign-keys&gt;&lt;key app="EN" db-id="ts0swtxd3z2aroeewtq5xdad0za9trzt55rs" timestamp="1750875551"&gt;264&lt;/key&gt;&lt;/foreign-keys&gt;&lt;ref-type name="Journal Article"&gt;17&lt;/ref-type&gt;&lt;contributors&gt;&lt;authors&gt;&lt;author&gt;Alazwari, Sana&lt;/author&gt;&lt;author&gt;Alsamri, Jamal&lt;/author&gt;&lt;author&gt;Asiri, Mashael M&lt;/author&gt;&lt;author&gt;Maashi, Mashael&lt;/author&gt;&lt;author&gt;Asklany, Somia A&lt;/author&gt;&lt;author&gt;Mahmud, Ahmed&lt;/author&gt;&lt;/authors&gt;&lt;/contributors&gt;&lt;titles&gt;&lt;title&gt;Computer-aided diagnosis for lung cancer using waterwheel plant algorithm with deep learning&lt;/title&gt;&lt;secondary-title&gt;Scientific Reports&lt;/secondary-title&gt;&lt;/titles&gt;&lt;periodical&gt;&lt;full-title&gt;Scientific reports&lt;/full-title&gt;&lt;/periodical&gt;&lt;pages&gt;20647&lt;/pages&gt;&lt;volume&gt;14&lt;/volume&gt;&lt;number&gt;1&lt;/number&gt;&lt;dates&gt;&lt;year&gt;2024&lt;/year&gt;&lt;/dates&gt;&lt;isbn&gt;2045-2322&lt;/isbn&gt;&lt;urls&gt;&lt;/urls&gt;&lt;/record&gt;&lt;/Cite&gt;&lt;/EndNote&gt;</w:instrText>
            </w:r>
            <w:r w:rsidRPr="002422B4">
              <w:rPr>
                <w:highlight w:val="lightGray"/>
              </w:rPr>
              <w:fldChar w:fldCharType="separate"/>
            </w:r>
            <w:r w:rsidRPr="002422B4">
              <w:rPr>
                <w:highlight w:val="lightGray"/>
              </w:rPr>
              <w:fldChar w:fldCharType="end"/>
            </w:r>
            <w:r w:rsidRPr="000F1D8F">
              <w:rPr>
                <w:highlight w:val="lightGray"/>
              </w:rPr>
              <w:t>[200]</w:t>
            </w:r>
          </w:p>
        </w:tc>
        <w:tc>
          <w:tcPr>
            <w:tcW w:w="1643" w:type="dxa"/>
          </w:tcPr>
          <w:p w14:paraId="10BFEBD9" w14:textId="77777777" w:rsidR="00526DE3" w:rsidRPr="002422B4" w:rsidRDefault="00526DE3" w:rsidP="009F523D">
            <w:r w:rsidRPr="002422B4">
              <w:t>Computer-aided diagnosis for lung cancer by utilizing the waterwheel</w:t>
            </w:r>
            <w:r>
              <w:t xml:space="preserve"> </w:t>
            </w:r>
            <w:r w:rsidRPr="002422B4">
              <w:t xml:space="preserve">plant </w:t>
            </w:r>
            <w:r w:rsidRPr="002422B4">
              <w:lastRenderedPageBreak/>
              <w:t>algorithm with deep learning (CADLC-WWPADL)</w:t>
            </w:r>
          </w:p>
        </w:tc>
        <w:tc>
          <w:tcPr>
            <w:tcW w:w="1559" w:type="dxa"/>
          </w:tcPr>
          <w:p w14:paraId="2DC7AADE" w14:textId="77777777" w:rsidR="00526DE3" w:rsidRPr="002422B4" w:rsidRDefault="00526DE3" w:rsidP="009F523D">
            <w:r w:rsidRPr="002422B4">
              <w:lastRenderedPageBreak/>
              <w:t>VIA/I-ELCAP</w:t>
            </w:r>
          </w:p>
        </w:tc>
        <w:tc>
          <w:tcPr>
            <w:tcW w:w="893" w:type="dxa"/>
          </w:tcPr>
          <w:p w14:paraId="5FF2C19E" w14:textId="77777777" w:rsidR="00526DE3" w:rsidRPr="002422B4" w:rsidRDefault="00526DE3" w:rsidP="009F523D">
            <w:r w:rsidRPr="002422B4">
              <w:t>Public</w:t>
            </w:r>
          </w:p>
        </w:tc>
        <w:tc>
          <w:tcPr>
            <w:tcW w:w="1650" w:type="dxa"/>
          </w:tcPr>
          <w:p w14:paraId="7EFAA25C" w14:textId="77777777" w:rsidR="00526DE3" w:rsidRPr="002422B4" w:rsidRDefault="00526DE3" w:rsidP="009F523D">
            <w:pPr>
              <w:jc w:val="center"/>
            </w:pPr>
            <w:r w:rsidRPr="00523AE5">
              <w:t>‒</w:t>
            </w:r>
          </w:p>
        </w:tc>
        <w:tc>
          <w:tcPr>
            <w:tcW w:w="2230" w:type="dxa"/>
          </w:tcPr>
          <w:p w14:paraId="7033AD10" w14:textId="77777777" w:rsidR="00526DE3" w:rsidRPr="002422B4" w:rsidRDefault="00526DE3" w:rsidP="009F523D">
            <w:pPr>
              <w:jc w:val="center"/>
            </w:pPr>
            <w:r w:rsidRPr="00523AE5">
              <w:t>‒</w:t>
            </w:r>
          </w:p>
        </w:tc>
        <w:tc>
          <w:tcPr>
            <w:tcW w:w="1704" w:type="dxa"/>
          </w:tcPr>
          <w:p w14:paraId="09833295" w14:textId="77777777" w:rsidR="00526DE3" w:rsidRPr="002422B4" w:rsidRDefault="00526DE3" w:rsidP="009F523D">
            <w:r w:rsidRPr="002422B4">
              <w:t>70% for training, 30% for testing</w:t>
            </w:r>
          </w:p>
        </w:tc>
        <w:tc>
          <w:tcPr>
            <w:tcW w:w="3020" w:type="dxa"/>
          </w:tcPr>
          <w:p w14:paraId="093823AC" w14:textId="77777777" w:rsidR="00526DE3" w:rsidRPr="002422B4" w:rsidRDefault="00526DE3" w:rsidP="009F523D">
            <w:r w:rsidRPr="002422B4">
              <w:t>Better performance compared to ODNN, KNN, DNN, YOLO-DLN, DBN-LND, AGFLCC-DGM, DBOMDFF-LCC methods</w:t>
            </w:r>
          </w:p>
        </w:tc>
      </w:tr>
      <w:tr w:rsidR="00526DE3" w:rsidRPr="002422B4" w14:paraId="21771C19" w14:textId="77777777" w:rsidTr="009F523D">
        <w:tc>
          <w:tcPr>
            <w:tcW w:w="1613" w:type="dxa"/>
          </w:tcPr>
          <w:p w14:paraId="7A0EFEE8" w14:textId="77777777" w:rsidR="00526DE3" w:rsidRPr="002422B4" w:rsidRDefault="00526DE3" w:rsidP="009F523D">
            <w:r w:rsidRPr="002422B4">
              <w:t xml:space="preserve">Mohamed Hammad (2025) </w:t>
            </w:r>
            <w:r w:rsidRPr="000F1D8F">
              <w:rPr>
                <w:highlight w:val="lightGray"/>
              </w:rPr>
              <w:t>[201]</w:t>
            </w:r>
          </w:p>
        </w:tc>
        <w:tc>
          <w:tcPr>
            <w:tcW w:w="1643" w:type="dxa"/>
          </w:tcPr>
          <w:p w14:paraId="2C5605EA" w14:textId="77777777" w:rsidR="00526DE3" w:rsidRPr="002422B4" w:rsidRDefault="00526DE3" w:rsidP="009F523D">
            <w:r w:rsidRPr="002422B4">
              <w:t>Explainable AI gradient-weighted</w:t>
            </w:r>
            <w:r>
              <w:t xml:space="preserve"> </w:t>
            </w:r>
            <w:r w:rsidRPr="002422B4">
              <w:t>class activation mapping (Grad-CAM) model</w:t>
            </w:r>
          </w:p>
        </w:tc>
        <w:tc>
          <w:tcPr>
            <w:tcW w:w="1559" w:type="dxa"/>
          </w:tcPr>
          <w:p w14:paraId="7B2DB0C1" w14:textId="77777777" w:rsidR="00526DE3" w:rsidRPr="002422B4" w:rsidRDefault="00526DE3" w:rsidP="009F523D">
            <w:r w:rsidRPr="002422B4">
              <w:t>Kaggle</w:t>
            </w:r>
          </w:p>
        </w:tc>
        <w:tc>
          <w:tcPr>
            <w:tcW w:w="893" w:type="dxa"/>
          </w:tcPr>
          <w:p w14:paraId="22E2D8A5" w14:textId="77777777" w:rsidR="00526DE3" w:rsidRPr="002422B4" w:rsidRDefault="00526DE3" w:rsidP="009F523D">
            <w:r w:rsidRPr="002422B4">
              <w:t>Public</w:t>
            </w:r>
          </w:p>
        </w:tc>
        <w:tc>
          <w:tcPr>
            <w:tcW w:w="1650" w:type="dxa"/>
          </w:tcPr>
          <w:p w14:paraId="739E0795" w14:textId="77777777" w:rsidR="00526DE3" w:rsidRPr="002422B4" w:rsidRDefault="00526DE3" w:rsidP="009F523D">
            <w:r w:rsidRPr="002422B4">
              <w:t>Batch normalization method</w:t>
            </w:r>
          </w:p>
        </w:tc>
        <w:tc>
          <w:tcPr>
            <w:tcW w:w="2230" w:type="dxa"/>
          </w:tcPr>
          <w:p w14:paraId="1095D093" w14:textId="77777777" w:rsidR="00526DE3" w:rsidRPr="002422B4" w:rsidRDefault="00526DE3" w:rsidP="009F523D">
            <w:r w:rsidRPr="002422B4">
              <w:t>Image</w:t>
            </w:r>
            <w:r>
              <w:t xml:space="preserve"> </w:t>
            </w:r>
            <w:r w:rsidRPr="002422B4">
              <w:t>Data</w:t>
            </w:r>
            <w:r>
              <w:t xml:space="preserve"> </w:t>
            </w:r>
            <w:r w:rsidRPr="002422B4">
              <w:t>Augmenter, rotation, translations, and scaling methods, Adam optimizer</w:t>
            </w:r>
          </w:p>
        </w:tc>
        <w:tc>
          <w:tcPr>
            <w:tcW w:w="1704" w:type="dxa"/>
          </w:tcPr>
          <w:p w14:paraId="5E6F4B2D" w14:textId="77777777" w:rsidR="00526DE3" w:rsidRPr="002422B4" w:rsidRDefault="00526DE3" w:rsidP="009F523D">
            <w:pPr>
              <w:jc w:val="center"/>
            </w:pPr>
            <w:r>
              <w:t>‒</w:t>
            </w:r>
          </w:p>
        </w:tc>
        <w:tc>
          <w:tcPr>
            <w:tcW w:w="3020" w:type="dxa"/>
          </w:tcPr>
          <w:p w14:paraId="6EA3EAE4" w14:textId="77777777" w:rsidR="00526DE3" w:rsidRPr="002422B4" w:rsidRDefault="00526DE3" w:rsidP="009F523D">
            <w:r w:rsidRPr="002422B4">
              <w:t xml:space="preserve">Better performance compared to modified DenseNet201, ResNet101, VGG19, </w:t>
            </w:r>
            <w:proofErr w:type="spellStart"/>
            <w:r w:rsidRPr="002422B4">
              <w:t>AlexNet</w:t>
            </w:r>
            <w:proofErr w:type="spellEnd"/>
            <w:r w:rsidRPr="002422B4">
              <w:t xml:space="preserve"> methods</w:t>
            </w:r>
          </w:p>
        </w:tc>
      </w:tr>
      <w:tr w:rsidR="00526DE3" w:rsidRPr="002422B4" w14:paraId="04B55741" w14:textId="77777777" w:rsidTr="009F523D">
        <w:tc>
          <w:tcPr>
            <w:tcW w:w="1613" w:type="dxa"/>
          </w:tcPr>
          <w:p w14:paraId="717DBAE1" w14:textId="77777777" w:rsidR="00526DE3" w:rsidRPr="002422B4" w:rsidRDefault="00526DE3" w:rsidP="009F523D">
            <w:r w:rsidRPr="002422B4">
              <w:t xml:space="preserve">Ward Hendrix (2023) </w:t>
            </w:r>
            <w:r w:rsidRPr="000F1D8F">
              <w:rPr>
                <w:highlight w:val="lightGray"/>
              </w:rPr>
              <w:t>[202]</w:t>
            </w:r>
            <w:r w:rsidRPr="002422B4">
              <w:t xml:space="preserve"> </w:t>
            </w:r>
          </w:p>
        </w:tc>
        <w:tc>
          <w:tcPr>
            <w:tcW w:w="1643" w:type="dxa"/>
          </w:tcPr>
          <w:p w14:paraId="7F7734BB" w14:textId="77777777" w:rsidR="00526DE3" w:rsidRPr="002422B4" w:rsidRDefault="00526DE3" w:rsidP="009F523D">
            <w:r w:rsidRPr="002422B4">
              <w:t>Artificial intelligence model</w:t>
            </w:r>
          </w:p>
        </w:tc>
        <w:tc>
          <w:tcPr>
            <w:tcW w:w="1559" w:type="dxa"/>
          </w:tcPr>
          <w:p w14:paraId="1B2EF8D3" w14:textId="77777777" w:rsidR="00526DE3" w:rsidRPr="002422B4" w:rsidRDefault="00526DE3" w:rsidP="009F523D">
            <w:r w:rsidRPr="002422B4">
              <w:t>LIDC-IDRI, hospital</w:t>
            </w:r>
          </w:p>
        </w:tc>
        <w:tc>
          <w:tcPr>
            <w:tcW w:w="893" w:type="dxa"/>
          </w:tcPr>
          <w:p w14:paraId="740C791C" w14:textId="77777777" w:rsidR="00526DE3" w:rsidRPr="002422B4" w:rsidRDefault="00526DE3" w:rsidP="009F523D">
            <w:r w:rsidRPr="002422B4">
              <w:t>Public, cohort</w:t>
            </w:r>
          </w:p>
        </w:tc>
        <w:tc>
          <w:tcPr>
            <w:tcW w:w="1650" w:type="dxa"/>
          </w:tcPr>
          <w:p w14:paraId="1D8F2BCC" w14:textId="77777777" w:rsidR="00526DE3" w:rsidRPr="002422B4" w:rsidRDefault="00526DE3" w:rsidP="009F523D">
            <w:pPr>
              <w:jc w:val="center"/>
            </w:pPr>
            <w:r>
              <w:t>‒</w:t>
            </w:r>
          </w:p>
        </w:tc>
        <w:tc>
          <w:tcPr>
            <w:tcW w:w="2230" w:type="dxa"/>
          </w:tcPr>
          <w:p w14:paraId="188FF812" w14:textId="77777777" w:rsidR="00526DE3" w:rsidRPr="002422B4" w:rsidRDefault="00526DE3" w:rsidP="009F523D">
            <w:pPr>
              <w:jc w:val="center"/>
            </w:pPr>
            <w:r>
              <w:t>‒</w:t>
            </w:r>
          </w:p>
        </w:tc>
        <w:tc>
          <w:tcPr>
            <w:tcW w:w="1704" w:type="dxa"/>
          </w:tcPr>
          <w:p w14:paraId="662C7E8A" w14:textId="77777777" w:rsidR="00526DE3" w:rsidRPr="002422B4" w:rsidRDefault="00526DE3" w:rsidP="009F523D">
            <w:pPr>
              <w:jc w:val="center"/>
            </w:pPr>
            <w:r>
              <w:t>‒</w:t>
            </w:r>
          </w:p>
        </w:tc>
        <w:tc>
          <w:tcPr>
            <w:tcW w:w="3020" w:type="dxa"/>
          </w:tcPr>
          <w:p w14:paraId="53FF5038" w14:textId="77777777" w:rsidR="00526DE3" w:rsidRPr="002422B4" w:rsidRDefault="00526DE3" w:rsidP="009F523D">
            <w:r w:rsidRPr="002422B4">
              <w:t xml:space="preserve">Radiologist performance  </w:t>
            </w:r>
          </w:p>
        </w:tc>
      </w:tr>
      <w:tr w:rsidR="00526DE3" w:rsidRPr="002422B4" w14:paraId="0A3A0F27" w14:textId="77777777" w:rsidTr="009F523D">
        <w:tc>
          <w:tcPr>
            <w:tcW w:w="1613" w:type="dxa"/>
          </w:tcPr>
          <w:p w14:paraId="3BE10319" w14:textId="77777777" w:rsidR="00526DE3" w:rsidRPr="002422B4" w:rsidRDefault="00526DE3" w:rsidP="009F523D">
            <w:r w:rsidRPr="002422B4">
              <w:t xml:space="preserve">Gür Emre </w:t>
            </w:r>
            <w:proofErr w:type="spellStart"/>
            <w:r w:rsidRPr="002422B4">
              <w:t>Güraksın</w:t>
            </w:r>
            <w:proofErr w:type="spellEnd"/>
            <w:r w:rsidRPr="002422B4">
              <w:t xml:space="preserve"> (2025) </w:t>
            </w:r>
            <w:r w:rsidRPr="000F1D8F">
              <w:rPr>
                <w:highlight w:val="lightGray"/>
              </w:rPr>
              <w:t>[203]</w:t>
            </w:r>
          </w:p>
        </w:tc>
        <w:tc>
          <w:tcPr>
            <w:tcW w:w="1643" w:type="dxa"/>
          </w:tcPr>
          <w:p w14:paraId="4240AF8C" w14:textId="77777777" w:rsidR="00526DE3" w:rsidRPr="002422B4" w:rsidRDefault="00526DE3" w:rsidP="009F523D">
            <w:r w:rsidRPr="002422B4">
              <w:t>Lung ensemble convolutional neural</w:t>
            </w:r>
            <w:r>
              <w:t xml:space="preserve"> </w:t>
            </w:r>
            <w:r w:rsidRPr="002422B4">
              <w:t>network (LECNN) model</w:t>
            </w:r>
          </w:p>
        </w:tc>
        <w:tc>
          <w:tcPr>
            <w:tcW w:w="1559" w:type="dxa"/>
          </w:tcPr>
          <w:p w14:paraId="469B630E" w14:textId="77777777" w:rsidR="00526DE3" w:rsidRPr="002422B4" w:rsidRDefault="00526DE3" w:rsidP="009F523D">
            <w:r w:rsidRPr="002422B4">
              <w:t>IQ-OTH/NCCD</w:t>
            </w:r>
          </w:p>
        </w:tc>
        <w:tc>
          <w:tcPr>
            <w:tcW w:w="893" w:type="dxa"/>
          </w:tcPr>
          <w:p w14:paraId="5233D7B7" w14:textId="77777777" w:rsidR="00526DE3" w:rsidRPr="002422B4" w:rsidRDefault="00526DE3" w:rsidP="009F523D">
            <w:r w:rsidRPr="002422B4">
              <w:t>Public</w:t>
            </w:r>
          </w:p>
        </w:tc>
        <w:tc>
          <w:tcPr>
            <w:tcW w:w="1650" w:type="dxa"/>
          </w:tcPr>
          <w:p w14:paraId="29E77A33" w14:textId="77777777" w:rsidR="00526DE3" w:rsidRPr="002422B4" w:rsidRDefault="00526DE3" w:rsidP="009F523D">
            <w:r w:rsidRPr="002422B4">
              <w:t>Resizing and morphological</w:t>
            </w:r>
            <w:r>
              <w:t xml:space="preserve"> </w:t>
            </w:r>
            <w:r w:rsidRPr="002422B4">
              <w:t>operations</w:t>
            </w:r>
          </w:p>
        </w:tc>
        <w:tc>
          <w:tcPr>
            <w:tcW w:w="2230" w:type="dxa"/>
          </w:tcPr>
          <w:p w14:paraId="3047AD87" w14:textId="77777777" w:rsidR="00526DE3" w:rsidRPr="002422B4" w:rsidRDefault="00526DE3" w:rsidP="009F523D">
            <w:r w:rsidRPr="002422B4">
              <w:t>Adam optimizer</w:t>
            </w:r>
          </w:p>
        </w:tc>
        <w:tc>
          <w:tcPr>
            <w:tcW w:w="1704" w:type="dxa"/>
          </w:tcPr>
          <w:p w14:paraId="48D8D3F5" w14:textId="77777777" w:rsidR="00526DE3" w:rsidRPr="002422B4" w:rsidRDefault="00526DE3" w:rsidP="009F523D">
            <w:r w:rsidRPr="002422B4">
              <w:t>80% for training, 20% for testing</w:t>
            </w:r>
          </w:p>
        </w:tc>
        <w:tc>
          <w:tcPr>
            <w:tcW w:w="3020" w:type="dxa"/>
          </w:tcPr>
          <w:p w14:paraId="41483585" w14:textId="77777777" w:rsidR="00526DE3" w:rsidRPr="002422B4" w:rsidRDefault="00526DE3" w:rsidP="009F523D">
            <w:r w:rsidRPr="002422B4">
              <w:t xml:space="preserve">Better performance compared to </w:t>
            </w:r>
            <w:proofErr w:type="spellStart"/>
            <w:r w:rsidRPr="002422B4">
              <w:t>GoogleNet</w:t>
            </w:r>
            <w:proofErr w:type="spellEnd"/>
            <w:r w:rsidRPr="002422B4">
              <w:t xml:space="preserve">, ResNet18, DarkNet19, </w:t>
            </w:r>
            <w:proofErr w:type="spellStart"/>
            <w:r w:rsidRPr="002422B4">
              <w:t>EfficientNet</w:t>
            </w:r>
            <w:proofErr w:type="spellEnd"/>
            <w:r w:rsidRPr="002422B4">
              <w:t xml:space="preserve"> methods</w:t>
            </w:r>
          </w:p>
        </w:tc>
      </w:tr>
      <w:tr w:rsidR="00526DE3" w:rsidRPr="002422B4" w14:paraId="7C641343" w14:textId="77777777" w:rsidTr="009F523D">
        <w:tc>
          <w:tcPr>
            <w:tcW w:w="1613" w:type="dxa"/>
          </w:tcPr>
          <w:p w14:paraId="70640ADB" w14:textId="77777777" w:rsidR="00526DE3" w:rsidRPr="002422B4" w:rsidRDefault="00526DE3" w:rsidP="009F523D">
            <w:r w:rsidRPr="002422B4">
              <w:lastRenderedPageBreak/>
              <w:t xml:space="preserve">Shaohua Zheng (2021) </w:t>
            </w:r>
            <w:r w:rsidRPr="000F1D8F">
              <w:rPr>
                <w:highlight w:val="lightGray"/>
              </w:rPr>
              <w:t>[204]</w:t>
            </w:r>
            <w:r w:rsidRPr="002422B4">
              <w:t xml:space="preserve"> </w:t>
            </w:r>
          </w:p>
        </w:tc>
        <w:tc>
          <w:tcPr>
            <w:tcW w:w="1643" w:type="dxa"/>
          </w:tcPr>
          <w:p w14:paraId="49015C88" w14:textId="77777777" w:rsidR="00526DE3" w:rsidRPr="002422B4" w:rsidRDefault="00526DE3" w:rsidP="009F523D">
            <w:r w:rsidRPr="002422B4">
              <w:t>Radiology analysis and malignancy evaluation network (R2MNet) model</w:t>
            </w:r>
          </w:p>
        </w:tc>
        <w:tc>
          <w:tcPr>
            <w:tcW w:w="1559" w:type="dxa"/>
          </w:tcPr>
          <w:p w14:paraId="5447B9AD" w14:textId="77777777" w:rsidR="00526DE3" w:rsidRPr="002422B4" w:rsidRDefault="00526DE3" w:rsidP="009F523D">
            <w:r w:rsidRPr="002422B4">
              <w:t>LIDC-IDRI</w:t>
            </w:r>
          </w:p>
        </w:tc>
        <w:tc>
          <w:tcPr>
            <w:tcW w:w="893" w:type="dxa"/>
          </w:tcPr>
          <w:p w14:paraId="5EAB0DBE" w14:textId="77777777" w:rsidR="00526DE3" w:rsidRPr="002422B4" w:rsidRDefault="00526DE3" w:rsidP="009F523D">
            <w:r w:rsidRPr="002422B4">
              <w:t>Public</w:t>
            </w:r>
          </w:p>
        </w:tc>
        <w:tc>
          <w:tcPr>
            <w:tcW w:w="1650" w:type="dxa"/>
          </w:tcPr>
          <w:p w14:paraId="633B2171" w14:textId="77777777" w:rsidR="00526DE3" w:rsidRPr="002422B4" w:rsidRDefault="00526DE3" w:rsidP="009F523D">
            <w:r w:rsidRPr="002422B4">
              <w:t>Normalization method</w:t>
            </w:r>
          </w:p>
        </w:tc>
        <w:tc>
          <w:tcPr>
            <w:tcW w:w="2230" w:type="dxa"/>
          </w:tcPr>
          <w:p w14:paraId="6E7EC9B5" w14:textId="77777777" w:rsidR="00526DE3" w:rsidRPr="002422B4" w:rsidRDefault="00526DE3" w:rsidP="009F523D">
            <w:r w:rsidRPr="002422B4">
              <w:t>Cropping method</w:t>
            </w:r>
          </w:p>
        </w:tc>
        <w:tc>
          <w:tcPr>
            <w:tcW w:w="1704" w:type="dxa"/>
          </w:tcPr>
          <w:p w14:paraId="110D26E8" w14:textId="77777777" w:rsidR="00526DE3" w:rsidRPr="002422B4" w:rsidRDefault="00526DE3" w:rsidP="009F523D">
            <w:pPr>
              <w:jc w:val="center"/>
            </w:pPr>
            <w:r>
              <w:t>‒</w:t>
            </w:r>
          </w:p>
        </w:tc>
        <w:tc>
          <w:tcPr>
            <w:tcW w:w="3020" w:type="dxa"/>
          </w:tcPr>
          <w:p w14:paraId="409A5963" w14:textId="77777777" w:rsidR="00526DE3" w:rsidRPr="002422B4" w:rsidRDefault="00526DE3" w:rsidP="009F523D">
            <w:r w:rsidRPr="002422B4">
              <w:t xml:space="preserve">Better performance compared to MCNN, </w:t>
            </w:r>
            <w:proofErr w:type="spellStart"/>
            <w:r w:rsidRPr="002422B4">
              <w:t>TurmorNet</w:t>
            </w:r>
            <w:proofErr w:type="spellEnd"/>
            <w:r w:rsidRPr="002422B4">
              <w:t>, nodule-</w:t>
            </w:r>
            <w:proofErr w:type="spellStart"/>
            <w:r w:rsidRPr="002422B4">
              <w:t>ResNet</w:t>
            </w:r>
            <w:proofErr w:type="spellEnd"/>
            <w:r w:rsidRPr="002422B4">
              <w:t>, MIT-3DCNN, PN-SAMP, Local-Global Networks methods</w:t>
            </w:r>
          </w:p>
        </w:tc>
      </w:tr>
    </w:tbl>
    <w:p w14:paraId="2643EB8D" w14:textId="77777777" w:rsidR="00526DE3" w:rsidRDefault="00526DE3" w:rsidP="00526DE3"/>
    <w:p w14:paraId="16B03D97" w14:textId="77777777" w:rsidR="00526DE3" w:rsidRDefault="00526DE3" w:rsidP="00526DE3"/>
    <w:p w14:paraId="02379AA2" w14:textId="77777777" w:rsidR="00526DE3" w:rsidRPr="002422B4" w:rsidRDefault="00526DE3" w:rsidP="00526DE3">
      <w:pPr>
        <w:sectPr w:rsidR="00526DE3" w:rsidRPr="002422B4" w:rsidSect="00526DE3">
          <w:footerReference w:type="default" r:id="rId6"/>
          <w:pgSz w:w="15840" w:h="12240" w:orient="landscape"/>
          <w:pgMar w:top="1440" w:right="1440" w:bottom="1440" w:left="1440" w:header="720" w:footer="720" w:gutter="0"/>
          <w:cols w:space="720"/>
          <w:docGrid w:linePitch="360"/>
        </w:sectPr>
      </w:pPr>
    </w:p>
    <w:p w14:paraId="2A33E4FC" w14:textId="77777777" w:rsidR="00526DE3" w:rsidRPr="002422B4" w:rsidRDefault="00526DE3" w:rsidP="00526DE3">
      <w:pPr>
        <w:rPr>
          <w:b/>
          <w:bCs/>
        </w:rPr>
      </w:pPr>
      <w:r w:rsidRPr="002422B4">
        <w:rPr>
          <w:b/>
          <w:bCs/>
        </w:rPr>
        <w:lastRenderedPageBreak/>
        <w:t>References</w:t>
      </w:r>
    </w:p>
    <w:p w14:paraId="23E470DE" w14:textId="77777777" w:rsidR="00526DE3" w:rsidRPr="000F1D8F" w:rsidRDefault="00526DE3" w:rsidP="00526DE3">
      <w:r w:rsidRPr="000F1D8F">
        <w:fldChar w:fldCharType="begin"/>
      </w:r>
      <w:r w:rsidRPr="000F1D8F">
        <w:instrText xml:space="preserve"> ADDIN EN.REFLIST </w:instrText>
      </w:r>
      <w:r w:rsidRPr="000F1D8F">
        <w:fldChar w:fldCharType="separate"/>
      </w:r>
      <w:r w:rsidRPr="000F1D8F">
        <w:t>1.</w:t>
      </w:r>
      <w:r w:rsidRPr="000F1D8F">
        <w:tab/>
        <w:t xml:space="preserve">SB P. Performance analysis of lung cancer detection and classification using </w:t>
      </w:r>
      <w:proofErr w:type="spellStart"/>
      <w:r w:rsidRPr="000F1D8F">
        <w:t>efficientNet</w:t>
      </w:r>
      <w:proofErr w:type="spellEnd"/>
      <w:r w:rsidRPr="000F1D8F">
        <w:t xml:space="preserve">: a deep learning model. </w:t>
      </w:r>
      <w:proofErr w:type="spellStart"/>
      <w:r w:rsidRPr="000F1D8F">
        <w:t>Multimed</w:t>
      </w:r>
      <w:proofErr w:type="spellEnd"/>
      <w:r w:rsidRPr="000F1D8F">
        <w:t xml:space="preserve"> Tools Appl. 2024.</w:t>
      </w:r>
    </w:p>
    <w:p w14:paraId="0DCAAC8C" w14:textId="77777777" w:rsidR="00526DE3" w:rsidRPr="000F1D8F" w:rsidRDefault="00526DE3" w:rsidP="00526DE3">
      <w:r w:rsidRPr="000F1D8F">
        <w:t>2.</w:t>
      </w:r>
      <w:r w:rsidRPr="000F1D8F">
        <w:tab/>
        <w:t>AR B, RS VK, SS K. LCD-capsule network for the detection and classification of lung cancer on computed tomography images. Multimedia Tools and Applications. 2023;82(24):37573–92.</w:t>
      </w:r>
    </w:p>
    <w:p w14:paraId="334A3DAB" w14:textId="77777777" w:rsidR="00526DE3" w:rsidRPr="000F1D8F" w:rsidRDefault="00526DE3" w:rsidP="00526DE3">
      <w:r w:rsidRPr="000F1D8F">
        <w:t>3.</w:t>
      </w:r>
      <w:r w:rsidRPr="000F1D8F">
        <w:tab/>
      </w:r>
      <w:proofErr w:type="spellStart"/>
      <w:r w:rsidRPr="000F1D8F">
        <w:t>Aharonu</w:t>
      </w:r>
      <w:proofErr w:type="spellEnd"/>
      <w:r w:rsidRPr="000F1D8F">
        <w:t xml:space="preserve"> M, Ramasamy LK. An intelligent generative adversarial network multistage lung cancer detection and subtypes classification. International Journal of Machine Learning and Cybernetics. 2024:1–24.</w:t>
      </w:r>
    </w:p>
    <w:p w14:paraId="422C958C" w14:textId="77777777" w:rsidR="00526DE3" w:rsidRPr="000F1D8F" w:rsidRDefault="00526DE3" w:rsidP="00526DE3">
      <w:r w:rsidRPr="000F1D8F">
        <w:t>4.</w:t>
      </w:r>
      <w:r w:rsidRPr="000F1D8F">
        <w:tab/>
        <w:t>Sundaresan AA. Automatic lung cancer detection in low-dose lung CTs using transfer learning. Journal of Advanced Research in Dynamical and Control Systems 2018;10(7):195–201.</w:t>
      </w:r>
    </w:p>
    <w:p w14:paraId="43720030" w14:textId="77777777" w:rsidR="00526DE3" w:rsidRPr="000F1D8F" w:rsidRDefault="00526DE3" w:rsidP="00526DE3">
      <w:r w:rsidRPr="000F1D8F">
        <w:t>5.</w:t>
      </w:r>
      <w:r w:rsidRPr="000F1D8F">
        <w:tab/>
      </w:r>
      <w:proofErr w:type="spellStart"/>
      <w:r w:rsidRPr="000F1D8F">
        <w:t>Alksas</w:t>
      </w:r>
      <w:proofErr w:type="spellEnd"/>
      <w:r w:rsidRPr="000F1D8F">
        <w:t xml:space="preserve"> A, </w:t>
      </w:r>
      <w:proofErr w:type="spellStart"/>
      <w:r w:rsidRPr="000F1D8F">
        <w:t>Shaffie</w:t>
      </w:r>
      <w:proofErr w:type="spellEnd"/>
      <w:r w:rsidRPr="000F1D8F">
        <w:t xml:space="preserve"> A, Ghazal M, Taher F, Khelifi A, Yaghi M, et al. A novel higher order appearance texture analysis to diagnose lung cancer based on a modified local ternary pattern. Computer Methods and Programs in Biomedicine. </w:t>
      </w:r>
      <w:proofErr w:type="gramStart"/>
      <w:r w:rsidRPr="000F1D8F">
        <w:t>2023;240:107692</w:t>
      </w:r>
      <w:proofErr w:type="gramEnd"/>
      <w:r w:rsidRPr="000F1D8F">
        <w:t>.</w:t>
      </w:r>
    </w:p>
    <w:p w14:paraId="077E1399" w14:textId="77777777" w:rsidR="00526DE3" w:rsidRPr="000F1D8F" w:rsidRDefault="00526DE3" w:rsidP="00526DE3">
      <w:r w:rsidRPr="000F1D8F">
        <w:t>6.</w:t>
      </w:r>
      <w:r w:rsidRPr="000F1D8F">
        <w:tab/>
      </w:r>
      <w:proofErr w:type="spellStart"/>
      <w:r w:rsidRPr="000F1D8F">
        <w:t>Almukhtar</w:t>
      </w:r>
      <w:proofErr w:type="spellEnd"/>
      <w:r w:rsidRPr="000F1D8F">
        <w:t xml:space="preserve"> FH. Lung cancer diagnosis through CT images using principal component analysis (PCA) and error correcting output codes (ECOC). Journal of Control and Decision. 2024;11(3):472–82.</w:t>
      </w:r>
    </w:p>
    <w:p w14:paraId="0AC2861D" w14:textId="77777777" w:rsidR="00526DE3" w:rsidRPr="000F1D8F" w:rsidRDefault="00526DE3" w:rsidP="00526DE3">
      <w:r w:rsidRPr="000F1D8F">
        <w:t>7.</w:t>
      </w:r>
      <w:r w:rsidRPr="000F1D8F">
        <w:tab/>
      </w:r>
      <w:proofErr w:type="spellStart"/>
      <w:r w:rsidRPr="000F1D8F">
        <w:t>Alshayeji</w:t>
      </w:r>
      <w:proofErr w:type="spellEnd"/>
      <w:r w:rsidRPr="000F1D8F">
        <w:t xml:space="preserve"> MH, Abed Se. Lung cancer classification and identification framework with automatic nodule segmentation screening using machine learning. Applied Intelligence. 2023;53(16):19724–41.</w:t>
      </w:r>
    </w:p>
    <w:p w14:paraId="639FBC7B" w14:textId="77777777" w:rsidR="00526DE3" w:rsidRPr="000F1D8F" w:rsidRDefault="00526DE3" w:rsidP="00526DE3">
      <w:r w:rsidRPr="000F1D8F">
        <w:t>8.</w:t>
      </w:r>
      <w:r w:rsidRPr="000F1D8F">
        <w:tab/>
        <w:t>Arumugam SR, Ravichandran B, Baskaran D, Annamalai R. Lung Lobe Segmentation and lung Cancer Detection with Hybrid Optimization Enabled Deep Learning Using CT Images. Journal of Mechanics in Medicine and Biology. 2024.</w:t>
      </w:r>
    </w:p>
    <w:p w14:paraId="020EB27F" w14:textId="77777777" w:rsidR="00526DE3" w:rsidRPr="000F1D8F" w:rsidRDefault="00526DE3" w:rsidP="00526DE3">
      <w:r w:rsidRPr="000F1D8F">
        <w:t>9.</w:t>
      </w:r>
      <w:r w:rsidRPr="000F1D8F">
        <w:tab/>
        <w:t xml:space="preserve">Bagheri Tofighi A, Ahmadi A, </w:t>
      </w:r>
      <w:proofErr w:type="spellStart"/>
      <w:r w:rsidRPr="000F1D8F">
        <w:t>Mosadegh</w:t>
      </w:r>
      <w:proofErr w:type="spellEnd"/>
      <w:r w:rsidRPr="000F1D8F">
        <w:t xml:space="preserve"> H. Improving lung cancer detection via MobileNetV2 and stacked-GRU with explainable AI. International Journal of Information Technology. 2025;17(2):1189–96.</w:t>
      </w:r>
    </w:p>
    <w:p w14:paraId="08E276A0" w14:textId="77777777" w:rsidR="00526DE3" w:rsidRPr="000F1D8F" w:rsidRDefault="00526DE3" w:rsidP="00526DE3">
      <w:r w:rsidRPr="000F1D8F">
        <w:t>10.</w:t>
      </w:r>
      <w:r w:rsidRPr="000F1D8F">
        <w:tab/>
        <w:t xml:space="preserve">Bai Y, Li D, Duan Q, Chen X. Analysis of high-resolution reconstruction of medical images based on deep convolutional neural networks in lung cancer diagnostics. Computer Methods and Programs in Biomedicine. </w:t>
      </w:r>
      <w:proofErr w:type="gramStart"/>
      <w:r w:rsidRPr="000F1D8F">
        <w:t>2022;217:106592</w:t>
      </w:r>
      <w:proofErr w:type="gramEnd"/>
      <w:r w:rsidRPr="000F1D8F">
        <w:t>.</w:t>
      </w:r>
    </w:p>
    <w:p w14:paraId="72ED8C59" w14:textId="77777777" w:rsidR="00526DE3" w:rsidRPr="000F1D8F" w:rsidRDefault="00526DE3" w:rsidP="00526DE3">
      <w:r w:rsidRPr="000F1D8F">
        <w:t>11.</w:t>
      </w:r>
      <w:r w:rsidRPr="000F1D8F">
        <w:tab/>
        <w:t xml:space="preserve">Balaji P, </w:t>
      </w:r>
      <w:proofErr w:type="spellStart"/>
      <w:r w:rsidRPr="000F1D8F">
        <w:t>Aluvalu</w:t>
      </w:r>
      <w:proofErr w:type="spellEnd"/>
      <w:r w:rsidRPr="000F1D8F">
        <w:t xml:space="preserve"> R, Sagar K. Residual attention </w:t>
      </w:r>
      <w:proofErr w:type="gramStart"/>
      <w:r w:rsidRPr="000F1D8F">
        <w:t>network based</w:t>
      </w:r>
      <w:proofErr w:type="gramEnd"/>
      <w:r w:rsidRPr="000F1D8F">
        <w:t xml:space="preserve"> hybrid convolution network model for lung cancer detection. Intelligent Decision Technologies. 2023;17(4):1475–88.</w:t>
      </w:r>
    </w:p>
    <w:p w14:paraId="1E2E3A52" w14:textId="77777777" w:rsidR="00526DE3" w:rsidRPr="000F1D8F" w:rsidRDefault="00526DE3" w:rsidP="00526DE3">
      <w:r w:rsidRPr="000F1D8F">
        <w:lastRenderedPageBreak/>
        <w:t>12.</w:t>
      </w:r>
      <w:r w:rsidRPr="000F1D8F">
        <w:tab/>
        <w:t xml:space="preserve">Bhattacharjee A, Murugan R, Majumder S, Goel T. Neural network–based computer-aided lung cancer detection. Research on Biomedical Engineering. </w:t>
      </w:r>
      <w:proofErr w:type="gramStart"/>
      <w:r w:rsidRPr="000F1D8F">
        <w:t>2021;37:657</w:t>
      </w:r>
      <w:proofErr w:type="gramEnd"/>
      <w:r w:rsidRPr="000F1D8F">
        <w:t>–71.</w:t>
      </w:r>
    </w:p>
    <w:p w14:paraId="6E801A0D" w14:textId="77777777" w:rsidR="00526DE3" w:rsidRPr="000F1D8F" w:rsidRDefault="00526DE3" w:rsidP="00526DE3">
      <w:r w:rsidRPr="000F1D8F">
        <w:t>13.</w:t>
      </w:r>
      <w:r w:rsidRPr="000F1D8F">
        <w:tab/>
        <w:t>Bhattacharjee A, Murugan R, Soni B, Goel T. Ada-</w:t>
      </w:r>
      <w:proofErr w:type="spellStart"/>
      <w:r w:rsidRPr="000F1D8F">
        <w:t>gridrf</w:t>
      </w:r>
      <w:proofErr w:type="spellEnd"/>
      <w:r w:rsidRPr="000F1D8F">
        <w:t xml:space="preserve">: A fast and automated adaptive </w:t>
      </w:r>
      <w:proofErr w:type="gramStart"/>
      <w:r w:rsidRPr="000F1D8F">
        <w:t>boost based</w:t>
      </w:r>
      <w:proofErr w:type="gramEnd"/>
      <w:r w:rsidRPr="000F1D8F">
        <w:t xml:space="preserve"> grid search optimized random forest ensemble model for lung cancer detection. Physical and Engineering Sciences in Medicine. 2022;45(3):981–94.</w:t>
      </w:r>
    </w:p>
    <w:p w14:paraId="437462C1" w14:textId="77777777" w:rsidR="00526DE3" w:rsidRPr="000F1D8F" w:rsidRDefault="00526DE3" w:rsidP="00526DE3">
      <w:r w:rsidRPr="000F1D8F">
        <w:t>14.</w:t>
      </w:r>
      <w:r w:rsidRPr="000F1D8F">
        <w:tab/>
        <w:t xml:space="preserve">Bushara A, Kumar RV, Kumar S. An ensemble method for the detection and classification of lung cancer using Computed Tomography images utilizing a capsule network with Visual Geometry Group. Biomedical signal processing and control. </w:t>
      </w:r>
      <w:proofErr w:type="gramStart"/>
      <w:r w:rsidRPr="000F1D8F">
        <w:t>2023;85:104930</w:t>
      </w:r>
      <w:proofErr w:type="gramEnd"/>
      <w:r w:rsidRPr="000F1D8F">
        <w:t>.</w:t>
      </w:r>
    </w:p>
    <w:p w14:paraId="62FD4DAB" w14:textId="77777777" w:rsidR="00526DE3" w:rsidRPr="000F1D8F" w:rsidRDefault="00526DE3" w:rsidP="00526DE3">
      <w:r w:rsidRPr="000F1D8F">
        <w:t>15.</w:t>
      </w:r>
      <w:r w:rsidRPr="000F1D8F">
        <w:tab/>
        <w:t xml:space="preserve">Chapala V, Bojja P. </w:t>
      </w:r>
      <w:proofErr w:type="gramStart"/>
      <w:r w:rsidRPr="000F1D8F">
        <w:t>IoT based</w:t>
      </w:r>
      <w:proofErr w:type="gramEnd"/>
      <w:r w:rsidRPr="000F1D8F">
        <w:t xml:space="preserve"> lung cancer detection using machine learning and cuckoo search optimization. International Journal of Pervasive Computing and Communications. 2021;17(5):549–62.</w:t>
      </w:r>
    </w:p>
    <w:p w14:paraId="2A9984DF" w14:textId="77777777" w:rsidR="00526DE3" w:rsidRPr="000F1D8F" w:rsidRDefault="00526DE3" w:rsidP="00526DE3">
      <w:r w:rsidRPr="000F1D8F">
        <w:t>16.</w:t>
      </w:r>
      <w:r w:rsidRPr="000F1D8F">
        <w:tab/>
        <w:t>Chen L, Zhang Z. The self‐distillation trained multitask dense‐attention network for diagnosing lung cancers based on CT scans. Medical Physics. 2024;51(3):1738–53.</w:t>
      </w:r>
    </w:p>
    <w:p w14:paraId="5E8B1A21" w14:textId="77777777" w:rsidR="00526DE3" w:rsidRPr="000F1D8F" w:rsidRDefault="00526DE3" w:rsidP="00526DE3">
      <w:r w:rsidRPr="000F1D8F">
        <w:t>17.</w:t>
      </w:r>
      <w:r w:rsidRPr="000F1D8F">
        <w:tab/>
        <w:t xml:space="preserve">Dawood H, Nawaz M, Ilyas MU, Nazir T, Javed A. Attention-guided </w:t>
      </w:r>
      <w:proofErr w:type="spellStart"/>
      <w:r w:rsidRPr="000F1D8F">
        <w:t>CenterNet</w:t>
      </w:r>
      <w:proofErr w:type="spellEnd"/>
      <w:r w:rsidRPr="000F1D8F">
        <w:t xml:space="preserve"> deep learning approach for lung cancer detection. Computers in Biology and Medicine. </w:t>
      </w:r>
      <w:proofErr w:type="gramStart"/>
      <w:r w:rsidRPr="000F1D8F">
        <w:t>2025;186:109613</w:t>
      </w:r>
      <w:proofErr w:type="gramEnd"/>
      <w:r w:rsidRPr="000F1D8F">
        <w:t>.</w:t>
      </w:r>
    </w:p>
    <w:p w14:paraId="197649E5" w14:textId="77777777" w:rsidR="00526DE3" w:rsidRPr="000F1D8F" w:rsidRDefault="00526DE3" w:rsidP="00526DE3">
      <w:r w:rsidRPr="000F1D8F">
        <w:t>18.</w:t>
      </w:r>
      <w:r w:rsidRPr="000F1D8F">
        <w:tab/>
        <w:t>DEVI S, ATHAVALE V, SURESH A, SHANTHI S, DEEPTI K, VIGNESHWARAN K. TRANSITIONING FROM RADIOGRAPHS TO PRECISION DIAGNOSTICS FOR ATYPICAL CARCINOIDS, ADENOSQUAMOUS CARCINOMA, AND MUCOEPIDERMOID CARCINOMA USING ADVANCED MACHINE LEARNING ALGORITHMS. Journal of the Balkan Tribological Association. 2024;30(3).</w:t>
      </w:r>
    </w:p>
    <w:p w14:paraId="69FD8ADD" w14:textId="77777777" w:rsidR="00526DE3" w:rsidRPr="000F1D8F" w:rsidRDefault="00526DE3" w:rsidP="00526DE3">
      <w:r w:rsidRPr="000F1D8F">
        <w:t>19.</w:t>
      </w:r>
      <w:r w:rsidRPr="000F1D8F">
        <w:tab/>
        <w:t>Dutta AK. Detecting Lung Cancer Using Machine Learning Techniques. Intelligent Automation &amp; Soft Computing. 2022;31(2).</w:t>
      </w:r>
    </w:p>
    <w:p w14:paraId="3EC534B9" w14:textId="77777777" w:rsidR="00526DE3" w:rsidRPr="000F1D8F" w:rsidRDefault="00526DE3" w:rsidP="00526DE3">
      <w:r w:rsidRPr="000F1D8F">
        <w:t>20.</w:t>
      </w:r>
      <w:r w:rsidRPr="000F1D8F">
        <w:tab/>
      </w:r>
      <w:proofErr w:type="spellStart"/>
      <w:r w:rsidRPr="000F1D8F">
        <w:t>Gampala</w:t>
      </w:r>
      <w:proofErr w:type="spellEnd"/>
      <w:r w:rsidRPr="000F1D8F">
        <w:t xml:space="preserve"> V, Ramya V, Maram B, Pappu SR. Identification of lung cancer using </w:t>
      </w:r>
      <w:proofErr w:type="spellStart"/>
      <w:r w:rsidRPr="000F1D8F">
        <w:t>archimedes</w:t>
      </w:r>
      <w:proofErr w:type="spellEnd"/>
      <w:r w:rsidRPr="000F1D8F">
        <w:t xml:space="preserve"> flow regime optimization enabled deep belief network. Multimedia Tools and Applications. 2024;83(32):78659–88.</w:t>
      </w:r>
    </w:p>
    <w:p w14:paraId="2E848163" w14:textId="77777777" w:rsidR="00526DE3" w:rsidRPr="000F1D8F" w:rsidRDefault="00526DE3" w:rsidP="00526DE3">
      <w:r w:rsidRPr="000F1D8F">
        <w:t>21.</w:t>
      </w:r>
      <w:r w:rsidRPr="000F1D8F">
        <w:tab/>
        <w:t>Gautam N, Basu A, Sarkar R. Lung cancer detection from thoracic CT scans using an ensemble of deep learning models. Neural Computing and Applications. 2024;36(5):2459–77.</w:t>
      </w:r>
    </w:p>
    <w:p w14:paraId="2C648730" w14:textId="77777777" w:rsidR="00526DE3" w:rsidRPr="000F1D8F" w:rsidRDefault="00526DE3" w:rsidP="00526DE3">
      <w:r w:rsidRPr="000F1D8F">
        <w:t>22.</w:t>
      </w:r>
      <w:r w:rsidRPr="000F1D8F">
        <w:tab/>
        <w:t xml:space="preserve">Heidari A, Javaheri D, </w:t>
      </w:r>
      <w:proofErr w:type="spellStart"/>
      <w:r w:rsidRPr="000F1D8F">
        <w:t>Toumaj</w:t>
      </w:r>
      <w:proofErr w:type="spellEnd"/>
      <w:r w:rsidRPr="000F1D8F">
        <w:t xml:space="preserve"> S, </w:t>
      </w:r>
      <w:proofErr w:type="spellStart"/>
      <w:r w:rsidRPr="000F1D8F">
        <w:t>Navimipour</w:t>
      </w:r>
      <w:proofErr w:type="spellEnd"/>
      <w:r w:rsidRPr="000F1D8F">
        <w:t xml:space="preserve"> NJ, Rezaei M, Unal M. A new lung cancer detection method based on the chest CT images using Federated Learning and blockchain systems. Artificial intelligence in medicine. </w:t>
      </w:r>
      <w:proofErr w:type="gramStart"/>
      <w:r w:rsidRPr="000F1D8F">
        <w:t>2023;141:102572</w:t>
      </w:r>
      <w:proofErr w:type="gramEnd"/>
      <w:r w:rsidRPr="000F1D8F">
        <w:t>.</w:t>
      </w:r>
    </w:p>
    <w:p w14:paraId="27A2F636" w14:textId="77777777" w:rsidR="00526DE3" w:rsidRPr="000F1D8F" w:rsidRDefault="00526DE3" w:rsidP="00526DE3">
      <w:r w:rsidRPr="000F1D8F">
        <w:lastRenderedPageBreak/>
        <w:t>23.</w:t>
      </w:r>
      <w:r w:rsidRPr="000F1D8F">
        <w:tab/>
        <w:t xml:space="preserve">Helaly HA, Badawy M, El-Gendy EM, Haikal AY. Elcd-nsc2: a </w:t>
      </w:r>
      <w:proofErr w:type="gramStart"/>
      <w:r w:rsidRPr="000F1D8F">
        <w:t>novel</w:t>
      </w:r>
      <w:proofErr w:type="gramEnd"/>
      <w:r w:rsidRPr="000F1D8F">
        <w:t xml:space="preserve"> early lung cancer detection and non-small cell classification framework. Neural Computing and Applications. 2024;36(24):15149–64.</w:t>
      </w:r>
    </w:p>
    <w:p w14:paraId="31CC2AD1" w14:textId="77777777" w:rsidR="00526DE3" w:rsidRPr="000F1D8F" w:rsidRDefault="00526DE3" w:rsidP="00526DE3">
      <w:r w:rsidRPr="000F1D8F">
        <w:t>24.</w:t>
      </w:r>
      <w:r w:rsidRPr="000F1D8F">
        <w:tab/>
        <w:t xml:space="preserve">Hou S. Auxiliary </w:t>
      </w:r>
      <w:proofErr w:type="spellStart"/>
      <w:r w:rsidRPr="000F1D8F">
        <w:t>tumour</w:t>
      </w:r>
      <w:proofErr w:type="spellEnd"/>
      <w:r w:rsidRPr="000F1D8F">
        <w:t xml:space="preserve"> diagnosis image with deep learning technology. The Journal of Supercomputing. 2022;78(1):578–95.</w:t>
      </w:r>
    </w:p>
    <w:p w14:paraId="00936C6C" w14:textId="77777777" w:rsidR="00526DE3" w:rsidRPr="000F1D8F" w:rsidRDefault="00526DE3" w:rsidP="00526DE3">
      <w:r w:rsidRPr="000F1D8F">
        <w:t>25.</w:t>
      </w:r>
      <w:r w:rsidRPr="000F1D8F">
        <w:tab/>
      </w:r>
      <w:proofErr w:type="spellStart"/>
      <w:r w:rsidRPr="000F1D8F">
        <w:t>Huidrom</w:t>
      </w:r>
      <w:proofErr w:type="spellEnd"/>
      <w:r w:rsidRPr="000F1D8F">
        <w:t xml:space="preserve"> R, Chanu YJ, Singh KM. Neuro-evolutional based computer aided detection system on computed tomography for the early detection of lung cancer. Multimedia Tools and Applications. 2022;81(22):32661–73.</w:t>
      </w:r>
    </w:p>
    <w:p w14:paraId="32B30C34" w14:textId="77777777" w:rsidR="00526DE3" w:rsidRPr="000F1D8F" w:rsidRDefault="00526DE3" w:rsidP="00526DE3">
      <w:r w:rsidRPr="000F1D8F">
        <w:t>26.</w:t>
      </w:r>
      <w:r w:rsidRPr="000F1D8F">
        <w:tab/>
        <w:t xml:space="preserve">Jain R, Singh P, Kaur A. An ensemble reinforcement learning-assisted deep learning framework for enhanced lung cancer diagnosis. Swarm and Evolutionary Computation. </w:t>
      </w:r>
      <w:proofErr w:type="gramStart"/>
      <w:r w:rsidRPr="000F1D8F">
        <w:t>2024;91:101767</w:t>
      </w:r>
      <w:proofErr w:type="gramEnd"/>
      <w:r w:rsidRPr="000F1D8F">
        <w:t>.</w:t>
      </w:r>
    </w:p>
    <w:p w14:paraId="19E7FDBD" w14:textId="77777777" w:rsidR="00526DE3" w:rsidRPr="000F1D8F" w:rsidRDefault="00526DE3" w:rsidP="00526DE3">
      <w:r w:rsidRPr="000F1D8F">
        <w:t>27.</w:t>
      </w:r>
      <w:r w:rsidRPr="000F1D8F">
        <w:tab/>
        <w:t xml:space="preserve">Kanipriya M, Hemalatha C, Sridevi N, SriVidhya S, Shabu SJ. An improved capuchin search algorithm optimized hybrid CNN-LSTM architecture for malignant lung nodule detection. Biomedical Signal Processing and Control. </w:t>
      </w:r>
      <w:proofErr w:type="gramStart"/>
      <w:r w:rsidRPr="000F1D8F">
        <w:t>2022;78:103973</w:t>
      </w:r>
      <w:proofErr w:type="gramEnd"/>
      <w:r w:rsidRPr="000F1D8F">
        <w:t>.</w:t>
      </w:r>
    </w:p>
    <w:p w14:paraId="73FDE847" w14:textId="77777777" w:rsidR="00526DE3" w:rsidRPr="00816228" w:rsidRDefault="00526DE3" w:rsidP="00526DE3">
      <w:pPr>
        <w:rPr>
          <w:lang w:val="pt-BR"/>
        </w:rPr>
      </w:pPr>
      <w:r w:rsidRPr="000F1D8F">
        <w:t>28.</w:t>
      </w:r>
      <w:r w:rsidRPr="000F1D8F">
        <w:tab/>
        <w:t xml:space="preserve">Kashyap M, Wang X, Panjwani N, Hasan M, Zhang Q, Huang C, et al. Automated Deep Learning-Based Detection and Segmentation of Lung Tumors at CT. </w:t>
      </w:r>
      <w:r w:rsidRPr="00816228">
        <w:rPr>
          <w:lang w:val="pt-BR"/>
        </w:rPr>
        <w:t>Radiology. 2025;314(1):e233029.</w:t>
      </w:r>
    </w:p>
    <w:p w14:paraId="6EC4DF38" w14:textId="77777777" w:rsidR="00526DE3" w:rsidRPr="000F1D8F" w:rsidRDefault="00526DE3" w:rsidP="00526DE3">
      <w:r w:rsidRPr="00816228">
        <w:rPr>
          <w:lang w:val="pt-BR"/>
        </w:rPr>
        <w:t>29.</w:t>
      </w:r>
      <w:r w:rsidRPr="00816228">
        <w:rPr>
          <w:lang w:val="pt-BR"/>
        </w:rPr>
        <w:tab/>
        <w:t xml:space="preserve">Kavitha S, Patnala E, Sangaraju HR, Bingu R, Adinarayana S, Dhatterwal JS. </w:t>
      </w:r>
      <w:r w:rsidRPr="000F1D8F">
        <w:t xml:space="preserve">An optimized multi-head attention based fused </w:t>
      </w:r>
      <w:proofErr w:type="spellStart"/>
      <w:r w:rsidRPr="000F1D8F">
        <w:t>depthwise</w:t>
      </w:r>
      <w:proofErr w:type="spellEnd"/>
      <w:r w:rsidRPr="000F1D8F">
        <w:t xml:space="preserve"> convolutional model for lung cancer detection. Expert Systems with Applications. 2025:126596.</w:t>
      </w:r>
    </w:p>
    <w:p w14:paraId="11B44D79" w14:textId="77777777" w:rsidR="00526DE3" w:rsidRPr="000F1D8F" w:rsidRDefault="00526DE3" w:rsidP="00526DE3">
      <w:r w:rsidRPr="000F1D8F">
        <w:t>30.</w:t>
      </w:r>
      <w:r w:rsidRPr="000F1D8F">
        <w:tab/>
      </w:r>
      <w:proofErr w:type="spellStart"/>
      <w:r w:rsidRPr="000F1D8F">
        <w:t>Khalefa</w:t>
      </w:r>
      <w:proofErr w:type="spellEnd"/>
      <w:r w:rsidRPr="000F1D8F">
        <w:t xml:space="preserve"> SJ. Finite element method and hybrid deep learning approaches: high-accuracy lung cancer detection model. Multiscale and Multidisciplinary Modeling, Experiments and Design. 2024;7(3):3017–29.</w:t>
      </w:r>
    </w:p>
    <w:p w14:paraId="4D0CE49C" w14:textId="77777777" w:rsidR="00526DE3" w:rsidRPr="000F1D8F" w:rsidRDefault="00526DE3" w:rsidP="00526DE3">
      <w:r w:rsidRPr="000F1D8F">
        <w:t>31.</w:t>
      </w:r>
      <w:r w:rsidRPr="000F1D8F">
        <w:tab/>
        <w:t>Nagaraj P. Lung cancer detection and classification using optimized CNN features and Squeeze-Inception-</w:t>
      </w:r>
      <w:proofErr w:type="spellStart"/>
      <w:r w:rsidRPr="000F1D8F">
        <w:t>ResNeXt</w:t>
      </w:r>
      <w:proofErr w:type="spellEnd"/>
      <w:r w:rsidRPr="000F1D8F">
        <w:t xml:space="preserve"> model. Computational Biology and Chemistry. </w:t>
      </w:r>
      <w:proofErr w:type="gramStart"/>
      <w:r w:rsidRPr="000F1D8F">
        <w:t>2025;117:108437</w:t>
      </w:r>
      <w:proofErr w:type="gramEnd"/>
      <w:r w:rsidRPr="000F1D8F">
        <w:t>.</w:t>
      </w:r>
    </w:p>
    <w:p w14:paraId="02AB23B8" w14:textId="77777777" w:rsidR="00526DE3" w:rsidRPr="000F1D8F" w:rsidRDefault="00526DE3" w:rsidP="00526DE3">
      <w:r w:rsidRPr="000F1D8F">
        <w:t>32.</w:t>
      </w:r>
      <w:r w:rsidRPr="000F1D8F">
        <w:tab/>
      </w:r>
      <w:proofErr w:type="spellStart"/>
      <w:r w:rsidRPr="000F1D8F">
        <w:t>Lanjewar</w:t>
      </w:r>
      <w:proofErr w:type="spellEnd"/>
      <w:r w:rsidRPr="000F1D8F">
        <w:t xml:space="preserve"> MG, </w:t>
      </w:r>
      <w:proofErr w:type="spellStart"/>
      <w:r w:rsidRPr="000F1D8F">
        <w:t>Panchbhai</w:t>
      </w:r>
      <w:proofErr w:type="spellEnd"/>
      <w:r w:rsidRPr="000F1D8F">
        <w:t xml:space="preserve"> KG, </w:t>
      </w:r>
      <w:proofErr w:type="spellStart"/>
      <w:r w:rsidRPr="000F1D8F">
        <w:t>Charanarur</w:t>
      </w:r>
      <w:proofErr w:type="spellEnd"/>
      <w:r w:rsidRPr="000F1D8F">
        <w:t xml:space="preserve"> P. Lung cancer detection from CT scans using modified </w:t>
      </w:r>
      <w:proofErr w:type="spellStart"/>
      <w:r w:rsidRPr="000F1D8F">
        <w:t>DenseNet</w:t>
      </w:r>
      <w:proofErr w:type="spellEnd"/>
      <w:r w:rsidRPr="000F1D8F">
        <w:t xml:space="preserve"> with feature selection methods and ML classifiers. Expert Systems with Applications. </w:t>
      </w:r>
      <w:proofErr w:type="gramStart"/>
      <w:r w:rsidRPr="000F1D8F">
        <w:t>2023;224:119961</w:t>
      </w:r>
      <w:proofErr w:type="gramEnd"/>
      <w:r w:rsidRPr="000F1D8F">
        <w:t>.</w:t>
      </w:r>
    </w:p>
    <w:p w14:paraId="7A8604A9" w14:textId="77777777" w:rsidR="00526DE3" w:rsidRPr="000F1D8F" w:rsidRDefault="00526DE3" w:rsidP="00526DE3">
      <w:r w:rsidRPr="000F1D8F">
        <w:t>33.</w:t>
      </w:r>
      <w:r w:rsidRPr="000F1D8F">
        <w:tab/>
        <w:t>Liang ZJ, Chang S, Gao Y, Cao W, Kuo LR, Pomeroy MJ, et al. Leveraging prior knowledge in machine intelligence to improve lesion diagnosis for early cancer detection. Medical Physics. 2025.</w:t>
      </w:r>
    </w:p>
    <w:p w14:paraId="026DB7CB" w14:textId="77777777" w:rsidR="00526DE3" w:rsidRPr="000F1D8F" w:rsidRDefault="00526DE3" w:rsidP="00526DE3">
      <w:r w:rsidRPr="000F1D8F">
        <w:lastRenderedPageBreak/>
        <w:t>34.</w:t>
      </w:r>
      <w:r w:rsidRPr="000F1D8F">
        <w:tab/>
        <w:t xml:space="preserve">Ma L, Wu H, Samundeeswari P. </w:t>
      </w:r>
      <w:proofErr w:type="spellStart"/>
      <w:r w:rsidRPr="000F1D8F">
        <w:t>Googlenet</w:t>
      </w:r>
      <w:proofErr w:type="spellEnd"/>
      <w:r w:rsidRPr="000F1D8F">
        <w:t xml:space="preserve">-al: A fully automated adaptive model for lung cancer detection. Pattern Recognition. </w:t>
      </w:r>
      <w:proofErr w:type="gramStart"/>
      <w:r w:rsidRPr="000F1D8F">
        <w:t>2024;155:110657</w:t>
      </w:r>
      <w:proofErr w:type="gramEnd"/>
      <w:r w:rsidRPr="000F1D8F">
        <w:t>.</w:t>
      </w:r>
    </w:p>
    <w:p w14:paraId="46309C9F" w14:textId="77777777" w:rsidR="00526DE3" w:rsidRPr="000F1D8F" w:rsidRDefault="00526DE3" w:rsidP="00526DE3">
      <w:r w:rsidRPr="000F1D8F">
        <w:t>35.</w:t>
      </w:r>
      <w:r w:rsidRPr="000F1D8F">
        <w:tab/>
        <w:t xml:space="preserve">Mammeri S, </w:t>
      </w:r>
      <w:proofErr w:type="spellStart"/>
      <w:r w:rsidRPr="000F1D8F">
        <w:t>Amroune</w:t>
      </w:r>
      <w:proofErr w:type="spellEnd"/>
      <w:r w:rsidRPr="000F1D8F">
        <w:t xml:space="preserve"> M, </w:t>
      </w:r>
      <w:proofErr w:type="spellStart"/>
      <w:r w:rsidRPr="000F1D8F">
        <w:t>Haouam</w:t>
      </w:r>
      <w:proofErr w:type="spellEnd"/>
      <w:r w:rsidRPr="000F1D8F">
        <w:t xml:space="preserve"> M-Y, Bendib I, Corrêa Silva A. Early detection and diagnosis of lung cancer using YOLO v7, and transfer learning. Multimedia Tools and Applications. 2024;83(10):30965–80.</w:t>
      </w:r>
    </w:p>
    <w:p w14:paraId="51F54A3E" w14:textId="77777777" w:rsidR="00526DE3" w:rsidRPr="000F1D8F" w:rsidRDefault="00526DE3" w:rsidP="00526DE3">
      <w:r w:rsidRPr="000F1D8F">
        <w:t>36.</w:t>
      </w:r>
      <w:r w:rsidRPr="000F1D8F">
        <w:tab/>
        <w:t>Mariappan S, Moses D. Deep learning-based lung cancer detection using CT images. International Journal of Ad Hoc and Ubiquitous Computing. 2024;47(3):143–57.</w:t>
      </w:r>
    </w:p>
    <w:p w14:paraId="4A2E0C22" w14:textId="77777777" w:rsidR="00526DE3" w:rsidRPr="000F1D8F" w:rsidRDefault="00526DE3" w:rsidP="00526DE3">
      <w:r w:rsidRPr="000F1D8F">
        <w:t>37.</w:t>
      </w:r>
      <w:r w:rsidRPr="000F1D8F">
        <w:tab/>
        <w:t xml:space="preserve">Muthazhagan B, Ravi T, </w:t>
      </w:r>
      <w:proofErr w:type="spellStart"/>
      <w:r w:rsidRPr="000F1D8F">
        <w:t>Rajinigirinath</w:t>
      </w:r>
      <w:proofErr w:type="spellEnd"/>
      <w:r w:rsidRPr="000F1D8F">
        <w:t xml:space="preserve"> D. Sooty-</w:t>
      </w:r>
      <w:proofErr w:type="spellStart"/>
      <w:r w:rsidRPr="000F1D8F">
        <w:t>LuCaNet</w:t>
      </w:r>
      <w:proofErr w:type="spellEnd"/>
      <w:r w:rsidRPr="000F1D8F">
        <w:t>: Sooty tern optimization based deep learning network for lung cancer detection. Journal of Intelligent &amp; Fuzzy Systems. 2023;45(5):8823–36.</w:t>
      </w:r>
    </w:p>
    <w:p w14:paraId="6394457F" w14:textId="77777777" w:rsidR="00526DE3" w:rsidRPr="000F1D8F" w:rsidRDefault="00526DE3" w:rsidP="00526DE3">
      <w:r w:rsidRPr="000F1D8F">
        <w:t>38.</w:t>
      </w:r>
      <w:r w:rsidRPr="000F1D8F">
        <w:tab/>
        <w:t>Nagaraja P, Chennupati SK. Integration of adaptive segmentation with heuristic-aided novel ensemble-based deep learning model for lung cancer detection using CT images. Intelligent Decision Technologies. 2023;17(4):1135–60.</w:t>
      </w:r>
    </w:p>
    <w:p w14:paraId="4A3B0E79" w14:textId="77777777" w:rsidR="00526DE3" w:rsidRPr="000F1D8F" w:rsidRDefault="00526DE3" w:rsidP="00526DE3">
      <w:r w:rsidRPr="000F1D8F">
        <w:t>39.</w:t>
      </w:r>
      <w:r w:rsidRPr="000F1D8F">
        <w:tab/>
      </w:r>
      <w:proofErr w:type="spellStart"/>
      <w:r w:rsidRPr="000F1D8F">
        <w:t>Navaneethakrishnan</w:t>
      </w:r>
      <w:proofErr w:type="spellEnd"/>
      <w:r w:rsidRPr="000F1D8F">
        <w:t xml:space="preserve"> M, Anand MV, Vasavi G, Rani VV. Deep Fuzzy </w:t>
      </w:r>
      <w:proofErr w:type="spellStart"/>
      <w:r w:rsidRPr="000F1D8F">
        <w:t>SegNet</w:t>
      </w:r>
      <w:proofErr w:type="spellEnd"/>
      <w:r w:rsidRPr="000F1D8F">
        <w:t>-based lung nodule segmentation and optimized deep learning for lung cancer detection. Pattern Analysis and Applications. 2023;26(3):1143–59.</w:t>
      </w:r>
    </w:p>
    <w:p w14:paraId="56A72307" w14:textId="77777777" w:rsidR="00526DE3" w:rsidRPr="000F1D8F" w:rsidRDefault="00526DE3" w:rsidP="00526DE3">
      <w:r w:rsidRPr="000F1D8F">
        <w:t>40.</w:t>
      </w:r>
      <w:r w:rsidRPr="000F1D8F">
        <w:tab/>
      </w:r>
      <w:proofErr w:type="spellStart"/>
      <w:r w:rsidRPr="000F1D8F">
        <w:t>Ozcelik</w:t>
      </w:r>
      <w:proofErr w:type="spellEnd"/>
      <w:r w:rsidRPr="000F1D8F">
        <w:t xml:space="preserve"> N, </w:t>
      </w:r>
      <w:proofErr w:type="spellStart"/>
      <w:r w:rsidRPr="000F1D8F">
        <w:t>Kıvrak</w:t>
      </w:r>
      <w:proofErr w:type="spellEnd"/>
      <w:r w:rsidRPr="000F1D8F">
        <w:t xml:space="preserve"> M, Kotan A, </w:t>
      </w:r>
      <w:proofErr w:type="spellStart"/>
      <w:r w:rsidRPr="000F1D8F">
        <w:t>Selimoğlu</w:t>
      </w:r>
      <w:proofErr w:type="spellEnd"/>
      <w:r w:rsidRPr="000F1D8F">
        <w:t xml:space="preserve"> İ. Lung cancer detection based on computed tomography image using convolutional neural networks. Technology and Health Care. 2024;32(3):1795–805.</w:t>
      </w:r>
    </w:p>
    <w:p w14:paraId="64F7B309" w14:textId="77777777" w:rsidR="00526DE3" w:rsidRPr="000F1D8F" w:rsidRDefault="00526DE3" w:rsidP="00526DE3">
      <w:r w:rsidRPr="000F1D8F">
        <w:t>41.</w:t>
      </w:r>
      <w:r w:rsidRPr="000F1D8F">
        <w:tab/>
        <w:t>Park Y-J, Choi D, Choi JY, Hyun SH. Performance evaluation of a deep learning system for differential diagnosis of lung cancer with conventional CT and FDG PET/CT using transfer learning and metadata. Clinical Nuclear Medicine. 2021;46(8):635–40.</w:t>
      </w:r>
    </w:p>
    <w:p w14:paraId="0D9C44E7" w14:textId="77777777" w:rsidR="00526DE3" w:rsidRPr="000F1D8F" w:rsidRDefault="00526DE3" w:rsidP="00526DE3">
      <w:r w:rsidRPr="000F1D8F">
        <w:t>42.</w:t>
      </w:r>
      <w:r w:rsidRPr="000F1D8F">
        <w:tab/>
        <w:t>Parvathy C, Jayan J. Automatic Lung Cancer Detection Using Computed Tomography Based on Chan Vese Segmentation and SENET. Optical Memory and Neural Networks. 2024;33(3):339–54.</w:t>
      </w:r>
    </w:p>
    <w:p w14:paraId="3F0C0339" w14:textId="77777777" w:rsidR="00526DE3" w:rsidRPr="000F1D8F" w:rsidRDefault="00526DE3" w:rsidP="00526DE3">
      <w:r w:rsidRPr="000F1D8F">
        <w:t>43.</w:t>
      </w:r>
      <w:r w:rsidRPr="000F1D8F">
        <w:tab/>
      </w:r>
      <w:proofErr w:type="spellStart"/>
      <w:r w:rsidRPr="000F1D8F">
        <w:t>Pethuraj</w:t>
      </w:r>
      <w:proofErr w:type="spellEnd"/>
      <w:r w:rsidRPr="000F1D8F">
        <w:t xml:space="preserve"> MS, </w:t>
      </w:r>
      <w:proofErr w:type="spellStart"/>
      <w:r w:rsidRPr="000F1D8F">
        <w:t>Aboobaider</w:t>
      </w:r>
      <w:proofErr w:type="spellEnd"/>
      <w:r w:rsidRPr="000F1D8F">
        <w:t xml:space="preserve"> </w:t>
      </w:r>
      <w:proofErr w:type="spellStart"/>
      <w:r w:rsidRPr="000F1D8F">
        <w:t>BbM</w:t>
      </w:r>
      <w:proofErr w:type="spellEnd"/>
      <w:r w:rsidRPr="000F1D8F">
        <w:t>, Salahuddin LB. Analyzing CT images for detecting lung cancer by applying the computational intelligence‐based optimization techniques. Computational Intelligence. 2023;39(6):930–49.</w:t>
      </w:r>
    </w:p>
    <w:p w14:paraId="4AE4691D" w14:textId="77777777" w:rsidR="00526DE3" w:rsidRPr="000F1D8F" w:rsidRDefault="00526DE3" w:rsidP="00526DE3">
      <w:r w:rsidRPr="000F1D8F">
        <w:t>44.</w:t>
      </w:r>
      <w:r w:rsidRPr="000F1D8F">
        <w:tab/>
        <w:t>Prasad U, Chakravarty S, Mahto G. Lung cancer detection and classification using deep neural network based on hybrid metaheuristic algorithm. Soft Computing. 2024;28(15):8579–602.</w:t>
      </w:r>
    </w:p>
    <w:p w14:paraId="37A15B59" w14:textId="77777777" w:rsidR="00526DE3" w:rsidRPr="000F1D8F" w:rsidRDefault="00526DE3" w:rsidP="00526DE3">
      <w:r w:rsidRPr="000F1D8F">
        <w:lastRenderedPageBreak/>
        <w:t>45.</w:t>
      </w:r>
      <w:r w:rsidRPr="000F1D8F">
        <w:tab/>
        <w:t>Quasar SR, Sharma R, Mittal A, Sharma M, Agarwal D, de La Torre Díez I. Ensemble methods for computed tomography scan images to improve lung cancer detection and classification. Multimedia Tools and Applications. 2024;83(17):52867–97.</w:t>
      </w:r>
    </w:p>
    <w:p w14:paraId="443A28B1" w14:textId="77777777" w:rsidR="00526DE3" w:rsidRPr="000F1D8F" w:rsidRDefault="00526DE3" w:rsidP="00526DE3">
      <w:r w:rsidRPr="000F1D8F">
        <w:t>46.</w:t>
      </w:r>
      <w:r w:rsidRPr="000F1D8F">
        <w:tab/>
        <w:t xml:space="preserve">Rathan N, Lokesh S. Enhanced Lung Cancer Diagnosis and Staging </w:t>
      </w:r>
      <w:proofErr w:type="gramStart"/>
      <w:r w:rsidRPr="000F1D8F">
        <w:t>With</w:t>
      </w:r>
      <w:proofErr w:type="gramEnd"/>
      <w:r w:rsidRPr="000F1D8F">
        <w:t xml:space="preserve"> </w:t>
      </w:r>
      <w:proofErr w:type="spellStart"/>
      <w:r w:rsidRPr="000F1D8F">
        <w:t>HRNeT</w:t>
      </w:r>
      <w:proofErr w:type="spellEnd"/>
      <w:r w:rsidRPr="000F1D8F">
        <w:t>: A Deep Learning Approach. International Journal of Imaging Systems and Technology. 2024;34(6</w:t>
      </w:r>
      <w:proofErr w:type="gramStart"/>
      <w:r w:rsidRPr="000F1D8F">
        <w:t>):e</w:t>
      </w:r>
      <w:proofErr w:type="gramEnd"/>
      <w:r w:rsidRPr="000F1D8F">
        <w:t>23193.</w:t>
      </w:r>
    </w:p>
    <w:p w14:paraId="0637F375" w14:textId="77777777" w:rsidR="00526DE3" w:rsidRPr="000F1D8F" w:rsidRDefault="00526DE3" w:rsidP="00526DE3">
      <w:r w:rsidRPr="000F1D8F">
        <w:t>47.</w:t>
      </w:r>
      <w:r w:rsidRPr="000F1D8F">
        <w:tab/>
        <w:t xml:space="preserve">Rehman A, </w:t>
      </w:r>
      <w:proofErr w:type="spellStart"/>
      <w:r w:rsidRPr="000F1D8F">
        <w:t>Harouni</w:t>
      </w:r>
      <w:proofErr w:type="spellEnd"/>
      <w:r w:rsidRPr="000F1D8F">
        <w:t xml:space="preserve"> M, </w:t>
      </w:r>
      <w:proofErr w:type="spellStart"/>
      <w:r w:rsidRPr="000F1D8F">
        <w:t>Zogh</w:t>
      </w:r>
      <w:proofErr w:type="spellEnd"/>
      <w:r w:rsidRPr="000F1D8F">
        <w:t xml:space="preserve"> F, Saba T, Karimi M, Alamri FS, et al. Detection of lungs tumors in CT scan images using convolutional neural networks. IEEE/ACM Transactions on Computational Biology and Bioinformatics. 2023;21(4):769–77.</w:t>
      </w:r>
    </w:p>
    <w:p w14:paraId="2B838B39" w14:textId="77777777" w:rsidR="00526DE3" w:rsidRPr="000F1D8F" w:rsidRDefault="00526DE3" w:rsidP="00526DE3">
      <w:r w:rsidRPr="000F1D8F">
        <w:t>48.</w:t>
      </w:r>
      <w:r w:rsidRPr="000F1D8F">
        <w:tab/>
      </w:r>
      <w:proofErr w:type="spellStart"/>
      <w:r w:rsidRPr="000F1D8F">
        <w:t>Sabzalian</w:t>
      </w:r>
      <w:proofErr w:type="spellEnd"/>
      <w:r w:rsidRPr="000F1D8F">
        <w:t xml:space="preserve"> MH, </w:t>
      </w:r>
      <w:proofErr w:type="spellStart"/>
      <w:r w:rsidRPr="000F1D8F">
        <w:t>Kharajinezhadian</w:t>
      </w:r>
      <w:proofErr w:type="spellEnd"/>
      <w:r w:rsidRPr="000F1D8F">
        <w:t xml:space="preserve"> F, </w:t>
      </w:r>
      <w:proofErr w:type="spellStart"/>
      <w:r w:rsidRPr="000F1D8F">
        <w:t>Tajally</w:t>
      </w:r>
      <w:proofErr w:type="spellEnd"/>
      <w:r w:rsidRPr="000F1D8F">
        <w:t xml:space="preserve"> A, </w:t>
      </w:r>
      <w:proofErr w:type="spellStart"/>
      <w:r w:rsidRPr="000F1D8F">
        <w:t>Reihanisaransari</w:t>
      </w:r>
      <w:proofErr w:type="spellEnd"/>
      <w:r w:rsidRPr="000F1D8F">
        <w:t xml:space="preserve"> R, </w:t>
      </w:r>
      <w:proofErr w:type="spellStart"/>
      <w:r w:rsidRPr="000F1D8F">
        <w:t>Alkhazaleh</w:t>
      </w:r>
      <w:proofErr w:type="spellEnd"/>
      <w:r w:rsidRPr="000F1D8F">
        <w:t xml:space="preserve"> HA, </w:t>
      </w:r>
      <w:proofErr w:type="spellStart"/>
      <w:r w:rsidRPr="000F1D8F">
        <w:t>Bokov</w:t>
      </w:r>
      <w:proofErr w:type="spellEnd"/>
      <w:r w:rsidRPr="000F1D8F">
        <w:t xml:space="preserve"> D. New bidirectional recurrent neural network optimized by improved Ebola </w:t>
      </w:r>
      <w:proofErr w:type="gramStart"/>
      <w:r w:rsidRPr="000F1D8F">
        <w:t>search optimization</w:t>
      </w:r>
      <w:proofErr w:type="gramEnd"/>
      <w:r w:rsidRPr="000F1D8F">
        <w:t xml:space="preserve"> algorithm for lung cancer diagnosis. Biomedical Signal Processing and Control. </w:t>
      </w:r>
      <w:proofErr w:type="gramStart"/>
      <w:r w:rsidRPr="000F1D8F">
        <w:t>2023;84:104965</w:t>
      </w:r>
      <w:proofErr w:type="gramEnd"/>
      <w:r w:rsidRPr="000F1D8F">
        <w:t>.</w:t>
      </w:r>
    </w:p>
    <w:p w14:paraId="7080DAA0" w14:textId="77777777" w:rsidR="00526DE3" w:rsidRPr="000F1D8F" w:rsidRDefault="00526DE3" w:rsidP="00526DE3">
      <w:r w:rsidRPr="000F1D8F">
        <w:t>49.</w:t>
      </w:r>
      <w:r w:rsidRPr="000F1D8F">
        <w:tab/>
        <w:t>Shaikh N, Shah P. Automated lung cancer diagnosis using swarm intelligence with deep learning. Computer Methods in Biomechanics and Biomedical Engineering: Imaging &amp; Visualization. 2023;11(6):2363–85.</w:t>
      </w:r>
    </w:p>
    <w:p w14:paraId="1A5032EC" w14:textId="77777777" w:rsidR="00526DE3" w:rsidRPr="000F1D8F" w:rsidRDefault="00526DE3" w:rsidP="00526DE3">
      <w:r w:rsidRPr="000F1D8F">
        <w:t>50.</w:t>
      </w:r>
      <w:r w:rsidRPr="000F1D8F">
        <w:tab/>
        <w:t>Shakeel PM, Burhanuddin M, Desa MI. Automatic lung cancer detection from CT image using improved deep neural network and ensemble classifier. Neural Computing and Applications. 2022:1–14.</w:t>
      </w:r>
    </w:p>
    <w:p w14:paraId="11BE58E3" w14:textId="77777777" w:rsidR="00526DE3" w:rsidRPr="000F1D8F" w:rsidRDefault="00526DE3" w:rsidP="00526DE3">
      <w:r w:rsidRPr="000F1D8F">
        <w:t>51.</w:t>
      </w:r>
      <w:r w:rsidRPr="000F1D8F">
        <w:tab/>
      </w:r>
      <w:proofErr w:type="spellStart"/>
      <w:r w:rsidRPr="000F1D8F">
        <w:t>Shanid</w:t>
      </w:r>
      <w:proofErr w:type="spellEnd"/>
      <w:r w:rsidRPr="000F1D8F">
        <w:t xml:space="preserve"> M, Anitha A. Adaptive </w:t>
      </w:r>
      <w:proofErr w:type="spellStart"/>
      <w:r w:rsidRPr="000F1D8F">
        <w:t>optimisation</w:t>
      </w:r>
      <w:proofErr w:type="spellEnd"/>
      <w:r w:rsidRPr="000F1D8F">
        <w:t xml:space="preserve"> driven deep belief networks for lung cancer detection and severity level classification. International Journal of Bio-Inspired Computation. 2021;18(2):114–21.</w:t>
      </w:r>
    </w:p>
    <w:p w14:paraId="4E64A513" w14:textId="77777777" w:rsidR="00526DE3" w:rsidRPr="000F1D8F" w:rsidRDefault="00526DE3" w:rsidP="00526DE3">
      <w:r w:rsidRPr="000F1D8F">
        <w:t>52.</w:t>
      </w:r>
      <w:r w:rsidRPr="000F1D8F">
        <w:tab/>
        <w:t xml:space="preserve">Shen Z, Cao P, Yang J, </w:t>
      </w:r>
      <w:proofErr w:type="spellStart"/>
      <w:r w:rsidRPr="000F1D8F">
        <w:t>Zaiane</w:t>
      </w:r>
      <w:proofErr w:type="spellEnd"/>
      <w:r w:rsidRPr="000F1D8F">
        <w:t xml:space="preserve"> OR. WS-</w:t>
      </w:r>
      <w:proofErr w:type="spellStart"/>
      <w:r w:rsidRPr="000F1D8F">
        <w:t>LungNet</w:t>
      </w:r>
      <w:proofErr w:type="spellEnd"/>
      <w:r w:rsidRPr="000F1D8F">
        <w:t xml:space="preserve">: A two-stage </w:t>
      </w:r>
      <w:proofErr w:type="gramStart"/>
      <w:r w:rsidRPr="000F1D8F">
        <w:t>weakly-supervised</w:t>
      </w:r>
      <w:proofErr w:type="gramEnd"/>
      <w:r w:rsidRPr="000F1D8F">
        <w:t xml:space="preserve"> lung cancer detection and diagnosis network. Computers in Biology and Medicine. </w:t>
      </w:r>
      <w:proofErr w:type="gramStart"/>
      <w:r w:rsidRPr="000F1D8F">
        <w:t>2023;154:106587</w:t>
      </w:r>
      <w:proofErr w:type="gramEnd"/>
      <w:r w:rsidRPr="000F1D8F">
        <w:t>.</w:t>
      </w:r>
    </w:p>
    <w:p w14:paraId="061DB4FB" w14:textId="77777777" w:rsidR="00526DE3" w:rsidRPr="000F1D8F" w:rsidRDefault="00526DE3" w:rsidP="00526DE3">
      <w:r w:rsidRPr="000F1D8F">
        <w:t>53.</w:t>
      </w:r>
      <w:r w:rsidRPr="000F1D8F">
        <w:tab/>
        <w:t>Shi F, Chen B, Cao Q, Wei Y, Zhou Q, Zhang R, et al. Semi-supervised deep transfer learning for benign-malignant diagnosis of pulmonary nodules in chest CT images. IEEE transactions on medical imaging. 2021;41(4):771–81.</w:t>
      </w:r>
    </w:p>
    <w:p w14:paraId="3CB4A3F3" w14:textId="77777777" w:rsidR="00526DE3" w:rsidRPr="000F1D8F" w:rsidRDefault="00526DE3" w:rsidP="00526DE3">
      <w:r w:rsidRPr="000F1D8F">
        <w:t>54.</w:t>
      </w:r>
      <w:r w:rsidRPr="000F1D8F">
        <w:tab/>
        <w:t xml:space="preserve">Siddiqui EA, Chaurasia V, Shandilya M. Detection and classification of lung cancer computed tomography images using a novel improved deep belief network with Gabor filters. Chemometrics and Intelligent Laboratory Systems. </w:t>
      </w:r>
      <w:proofErr w:type="gramStart"/>
      <w:r w:rsidRPr="000F1D8F">
        <w:t>2023;235:104763</w:t>
      </w:r>
      <w:proofErr w:type="gramEnd"/>
      <w:r w:rsidRPr="000F1D8F">
        <w:t>.</w:t>
      </w:r>
    </w:p>
    <w:p w14:paraId="790285E7" w14:textId="77777777" w:rsidR="00526DE3" w:rsidRPr="000F1D8F" w:rsidRDefault="00526DE3" w:rsidP="00526DE3">
      <w:r w:rsidRPr="000F1D8F">
        <w:lastRenderedPageBreak/>
        <w:t>55.</w:t>
      </w:r>
      <w:r w:rsidRPr="000F1D8F">
        <w:tab/>
        <w:t>Singh A, Dwivedi RK, Rastogi R. Machine Learning Based Framework for Lung Cancer Detection and Image Feature Extraction Using VGG16 with PCA on CT-Scan Images. SN Computer Science. 2024;5(8):1040.</w:t>
      </w:r>
    </w:p>
    <w:p w14:paraId="70D7ECF2" w14:textId="77777777" w:rsidR="00526DE3" w:rsidRPr="000F1D8F" w:rsidRDefault="00526DE3" w:rsidP="00526DE3">
      <w:r w:rsidRPr="000F1D8F">
        <w:t>56.</w:t>
      </w:r>
      <w:r w:rsidRPr="000F1D8F">
        <w:tab/>
      </w:r>
      <w:proofErr w:type="spellStart"/>
      <w:r w:rsidRPr="000F1D8F">
        <w:t>Sivasankaran</w:t>
      </w:r>
      <w:proofErr w:type="spellEnd"/>
      <w:r w:rsidRPr="000F1D8F">
        <w:t xml:space="preserve"> P, Dhanaraj KR. Lung Cancer Detection Using Image Processing Technique Through Deep Learning Algorithm. Revue </w:t>
      </w:r>
      <w:proofErr w:type="spellStart"/>
      <w:r w:rsidRPr="000F1D8F">
        <w:t>d'Intelligence</w:t>
      </w:r>
      <w:proofErr w:type="spellEnd"/>
      <w:r w:rsidRPr="000F1D8F">
        <w:t xml:space="preserve"> </w:t>
      </w:r>
      <w:proofErr w:type="spellStart"/>
      <w:r w:rsidRPr="000F1D8F">
        <w:t>Artificielle</w:t>
      </w:r>
      <w:proofErr w:type="spellEnd"/>
      <w:r w:rsidRPr="000F1D8F">
        <w:t>. 2024;38(1).</w:t>
      </w:r>
    </w:p>
    <w:p w14:paraId="26A9EDD6" w14:textId="77777777" w:rsidR="00526DE3" w:rsidRPr="000F1D8F" w:rsidRDefault="00526DE3" w:rsidP="00526DE3">
      <w:r w:rsidRPr="000F1D8F">
        <w:t>57.</w:t>
      </w:r>
      <w:r w:rsidRPr="000F1D8F">
        <w:tab/>
        <w:t xml:space="preserve">Sridevi S, </w:t>
      </w:r>
      <w:proofErr w:type="spellStart"/>
      <w:r w:rsidRPr="000F1D8F">
        <w:t>RajivKannan</w:t>
      </w:r>
      <w:proofErr w:type="spellEnd"/>
      <w:r w:rsidRPr="000F1D8F">
        <w:t xml:space="preserve"> A. Development of 3DTDUnet++ with novel function and multi-scale dilated-based deep learning model for lung cancer diagnosis using CT images. Biomedical Signal Processing and Control. </w:t>
      </w:r>
      <w:proofErr w:type="gramStart"/>
      <w:r w:rsidRPr="000F1D8F">
        <w:t>2024;94:106243</w:t>
      </w:r>
      <w:proofErr w:type="gramEnd"/>
      <w:r w:rsidRPr="000F1D8F">
        <w:t>.</w:t>
      </w:r>
    </w:p>
    <w:p w14:paraId="6015F033" w14:textId="77777777" w:rsidR="00526DE3" w:rsidRPr="000F1D8F" w:rsidRDefault="00526DE3" w:rsidP="00526DE3">
      <w:r w:rsidRPr="000F1D8F">
        <w:t>58.</w:t>
      </w:r>
      <w:r w:rsidRPr="000F1D8F">
        <w:tab/>
        <w:t>Sudha R, Maheswari KU. Automatic lung cancer detection using hybrid particle snake swarm optimization with optimized mask RCNN. Multimedia Tools and Applications. 2024;83(31):76807–31.</w:t>
      </w:r>
    </w:p>
    <w:p w14:paraId="44ACBCFA" w14:textId="77777777" w:rsidR="00526DE3" w:rsidRPr="000F1D8F" w:rsidRDefault="00526DE3" w:rsidP="00526DE3">
      <w:r w:rsidRPr="000F1D8F">
        <w:t>59.</w:t>
      </w:r>
      <w:r w:rsidRPr="000F1D8F">
        <w:tab/>
        <w:t>Sudha R, Maheswari K. Adaptive pelican optimization with optimized mask RCNN for automatic lung cancer detection. Multimedia Tools and Applications. 2025:1–21.</w:t>
      </w:r>
    </w:p>
    <w:p w14:paraId="31DAA49A" w14:textId="77777777" w:rsidR="00526DE3" w:rsidRPr="000F1D8F" w:rsidRDefault="00526DE3" w:rsidP="00526DE3">
      <w:r w:rsidRPr="000F1D8F">
        <w:t>60.</w:t>
      </w:r>
      <w:r w:rsidRPr="000F1D8F">
        <w:tab/>
        <w:t xml:space="preserve">Usharani C, </w:t>
      </w:r>
      <w:proofErr w:type="spellStart"/>
      <w:r w:rsidRPr="000F1D8F">
        <w:t>Selvapandian</w:t>
      </w:r>
      <w:proofErr w:type="spellEnd"/>
      <w:r w:rsidRPr="000F1D8F">
        <w:t xml:space="preserve"> A. </w:t>
      </w:r>
      <w:proofErr w:type="spellStart"/>
      <w:r w:rsidRPr="000F1D8F">
        <w:t>FedLRes</w:t>
      </w:r>
      <w:proofErr w:type="spellEnd"/>
      <w:r w:rsidRPr="000F1D8F">
        <w:t>: enhancing lung cancer detection using federated learning with convolution neural network (ResNet50). Neural Computing and Applications. 2025:1–12.</w:t>
      </w:r>
    </w:p>
    <w:p w14:paraId="2BE9835C" w14:textId="77777777" w:rsidR="00526DE3" w:rsidRPr="000F1D8F" w:rsidRDefault="00526DE3" w:rsidP="00526DE3">
      <w:r w:rsidRPr="000F1D8F">
        <w:t>61.</w:t>
      </w:r>
      <w:r w:rsidRPr="000F1D8F">
        <w:tab/>
        <w:t xml:space="preserve">Vadala LR, Das M, Madhuri CR, </w:t>
      </w:r>
      <w:proofErr w:type="spellStart"/>
      <w:r w:rsidRPr="000F1D8F">
        <w:t>Merugula</w:t>
      </w:r>
      <w:proofErr w:type="spellEnd"/>
      <w:r w:rsidRPr="000F1D8F">
        <w:t xml:space="preserve"> S. </w:t>
      </w:r>
      <w:proofErr w:type="spellStart"/>
      <w:r w:rsidRPr="000F1D8F">
        <w:t>SpiLenet</w:t>
      </w:r>
      <w:proofErr w:type="spellEnd"/>
      <w:r w:rsidRPr="000F1D8F">
        <w:t xml:space="preserve"> based detection and severity level classification of lung cancer using CT images. Computers and Electrical Engineering. </w:t>
      </w:r>
      <w:proofErr w:type="gramStart"/>
      <w:r w:rsidRPr="000F1D8F">
        <w:t>2025;123:110036</w:t>
      </w:r>
      <w:proofErr w:type="gramEnd"/>
      <w:r w:rsidRPr="000F1D8F">
        <w:t>.</w:t>
      </w:r>
    </w:p>
    <w:p w14:paraId="38612AFA" w14:textId="77777777" w:rsidR="00526DE3" w:rsidRPr="000F1D8F" w:rsidRDefault="00526DE3" w:rsidP="00526DE3">
      <w:r w:rsidRPr="000F1D8F">
        <w:t>62.</w:t>
      </w:r>
      <w:r w:rsidRPr="000F1D8F">
        <w:tab/>
        <w:t xml:space="preserve">Velmurugan N, Rajeswari R, </w:t>
      </w:r>
      <w:proofErr w:type="spellStart"/>
      <w:r w:rsidRPr="000F1D8F">
        <w:t>Naganjaneyulu</w:t>
      </w:r>
      <w:proofErr w:type="spellEnd"/>
      <w:r w:rsidRPr="000F1D8F">
        <w:t xml:space="preserve"> S, Anupama A. Rat swarm political optimizer based deep learning approach for lung lobe segmentation and lung cancer detection using CT images. Biomedical Signal Processing and Control. </w:t>
      </w:r>
      <w:proofErr w:type="gramStart"/>
      <w:r w:rsidRPr="000F1D8F">
        <w:t>2025;105:107612</w:t>
      </w:r>
      <w:proofErr w:type="gramEnd"/>
      <w:r w:rsidRPr="000F1D8F">
        <w:t>.</w:t>
      </w:r>
    </w:p>
    <w:p w14:paraId="02BA8866" w14:textId="77777777" w:rsidR="00526DE3" w:rsidRPr="000F1D8F" w:rsidRDefault="00526DE3" w:rsidP="00526DE3">
      <w:r w:rsidRPr="000F1D8F">
        <w:t>63.</w:t>
      </w:r>
      <w:r w:rsidRPr="000F1D8F">
        <w:tab/>
        <w:t>Venkatesh C, Bojja P. A dynamic optimization and deep learning technique for detection of lung cancer in CT images and data access through Internet of Things. Wireless Personal Communications. 2022;125(3):2621–46.</w:t>
      </w:r>
    </w:p>
    <w:p w14:paraId="490F60C9" w14:textId="77777777" w:rsidR="00526DE3" w:rsidRPr="000F1D8F" w:rsidRDefault="00526DE3" w:rsidP="00526DE3">
      <w:r w:rsidRPr="000F1D8F">
        <w:t>64.</w:t>
      </w:r>
      <w:r w:rsidRPr="000F1D8F">
        <w:tab/>
        <w:t xml:space="preserve">Wang G, Qiu M, Xing X, Zhou J, Yao H, Li M, et al. Lung cancer </w:t>
      </w:r>
      <w:proofErr w:type="spellStart"/>
      <w:r w:rsidRPr="000F1D8F">
        <w:t>scRNA</w:t>
      </w:r>
      <w:proofErr w:type="spellEnd"/>
      <w:r w:rsidRPr="000F1D8F">
        <w:t xml:space="preserve">-seq and </w:t>
      </w:r>
      <w:proofErr w:type="spellStart"/>
      <w:r w:rsidRPr="000F1D8F">
        <w:t>lipidomics</w:t>
      </w:r>
      <w:proofErr w:type="spellEnd"/>
      <w:r w:rsidRPr="000F1D8F">
        <w:t xml:space="preserve"> reveal aberrant lipid metabolism for early-stage diagnosis. Science translational medicine. 2022;14(630</w:t>
      </w:r>
      <w:proofErr w:type="gramStart"/>
      <w:r w:rsidRPr="000F1D8F">
        <w:t>):eabk</w:t>
      </w:r>
      <w:proofErr w:type="gramEnd"/>
      <w:r w:rsidRPr="000F1D8F">
        <w:t>2756.</w:t>
      </w:r>
    </w:p>
    <w:p w14:paraId="6E00CD8B" w14:textId="77777777" w:rsidR="00526DE3" w:rsidRPr="000F1D8F" w:rsidRDefault="00526DE3" w:rsidP="00526DE3">
      <w:r w:rsidRPr="000F1D8F">
        <w:t>65.</w:t>
      </w:r>
      <w:r w:rsidRPr="000F1D8F">
        <w:tab/>
        <w:t>Wang M, Yang Z, Zhao R. Advancing lung cancer diagnosis: Combining 3D auto-encoders and attention mechanisms for CT scan analysis. Journal of X-Ray Science and Technology. 2025:08953996241313120.</w:t>
      </w:r>
    </w:p>
    <w:p w14:paraId="2FDA4C20" w14:textId="77777777" w:rsidR="00526DE3" w:rsidRPr="000F1D8F" w:rsidRDefault="00526DE3" w:rsidP="00526DE3">
      <w:r w:rsidRPr="000F1D8F">
        <w:lastRenderedPageBreak/>
        <w:t>66.</w:t>
      </w:r>
      <w:r w:rsidRPr="000F1D8F">
        <w:tab/>
        <w:t xml:space="preserve">Wani NA, Kumar R, Bedi J. </w:t>
      </w:r>
      <w:proofErr w:type="spellStart"/>
      <w:r w:rsidRPr="000F1D8F">
        <w:t>DeepXplainer</w:t>
      </w:r>
      <w:proofErr w:type="spellEnd"/>
      <w:r w:rsidRPr="000F1D8F">
        <w:t xml:space="preserve">: An interpretable deep </w:t>
      </w:r>
      <w:proofErr w:type="gramStart"/>
      <w:r w:rsidRPr="000F1D8F">
        <w:t>learning based</w:t>
      </w:r>
      <w:proofErr w:type="gramEnd"/>
      <w:r w:rsidRPr="000F1D8F">
        <w:t xml:space="preserve"> approach for lung cancer detection using explainable artificial intelligence. Computer Methods and Programs in Biomedicine. </w:t>
      </w:r>
      <w:proofErr w:type="gramStart"/>
      <w:r w:rsidRPr="000F1D8F">
        <w:t>2024;243:107879</w:t>
      </w:r>
      <w:proofErr w:type="gramEnd"/>
      <w:r w:rsidRPr="000F1D8F">
        <w:t>.</w:t>
      </w:r>
    </w:p>
    <w:p w14:paraId="64A74090" w14:textId="77777777" w:rsidR="00526DE3" w:rsidRPr="000F1D8F" w:rsidRDefault="00526DE3" w:rsidP="00526DE3">
      <w:r w:rsidRPr="000F1D8F">
        <w:t>67.</w:t>
      </w:r>
      <w:r w:rsidRPr="000F1D8F">
        <w:tab/>
        <w:t>Xu Y, Wang S, Sun X, Yang Y, Fan J, Jin W, et al. Identification of benign and malignant lung nodules in CT images based on ensemble learning method. Interdisciplinary Sciences: Computational Life Sciences. 2022:1–11.</w:t>
      </w:r>
    </w:p>
    <w:p w14:paraId="7F64C573" w14:textId="77777777" w:rsidR="00526DE3" w:rsidRPr="000F1D8F" w:rsidRDefault="00526DE3" w:rsidP="00526DE3">
      <w:r w:rsidRPr="000F1D8F">
        <w:t>68.</w:t>
      </w:r>
      <w:r w:rsidRPr="000F1D8F">
        <w:tab/>
        <w:t xml:space="preserve">Xu Y, Wang Y, </w:t>
      </w:r>
      <w:proofErr w:type="spellStart"/>
      <w:r w:rsidRPr="000F1D8F">
        <w:t>Razmjooy</w:t>
      </w:r>
      <w:proofErr w:type="spellEnd"/>
      <w:r w:rsidRPr="000F1D8F">
        <w:t xml:space="preserve"> N. Lung cancer diagnosis in CT images based on </w:t>
      </w:r>
      <w:proofErr w:type="spellStart"/>
      <w:r w:rsidRPr="000F1D8F">
        <w:t>Alexnet</w:t>
      </w:r>
      <w:proofErr w:type="spellEnd"/>
      <w:r w:rsidRPr="000F1D8F">
        <w:t xml:space="preserve"> optimized by modified Bowerbird optimization algorithm. Biomedical Signal Processing and Control. </w:t>
      </w:r>
      <w:proofErr w:type="gramStart"/>
      <w:r w:rsidRPr="000F1D8F">
        <w:t>2022;77:103791</w:t>
      </w:r>
      <w:proofErr w:type="gramEnd"/>
      <w:r w:rsidRPr="000F1D8F">
        <w:t>.</w:t>
      </w:r>
    </w:p>
    <w:p w14:paraId="57F7D79E" w14:textId="77777777" w:rsidR="00526DE3" w:rsidRPr="000F1D8F" w:rsidRDefault="00526DE3" w:rsidP="00526DE3">
      <w:r w:rsidRPr="000F1D8F">
        <w:t>69.</w:t>
      </w:r>
      <w:r w:rsidRPr="000F1D8F">
        <w:tab/>
        <w:t xml:space="preserve">Yan C, </w:t>
      </w:r>
      <w:proofErr w:type="spellStart"/>
      <w:r w:rsidRPr="000F1D8F">
        <w:t>Razmjooy</w:t>
      </w:r>
      <w:proofErr w:type="spellEnd"/>
      <w:r w:rsidRPr="000F1D8F">
        <w:t xml:space="preserve"> N. Optimal lung cancer detection based on CNN optimized and improved Snake optimization algorithm. Biomedical Signal Processing and Control. </w:t>
      </w:r>
      <w:proofErr w:type="gramStart"/>
      <w:r w:rsidRPr="000F1D8F">
        <w:t>2023;86:105319</w:t>
      </w:r>
      <w:proofErr w:type="gramEnd"/>
      <w:r w:rsidRPr="000F1D8F">
        <w:t>.</w:t>
      </w:r>
    </w:p>
    <w:p w14:paraId="5A17B891" w14:textId="77777777" w:rsidR="00526DE3" w:rsidRPr="000F1D8F" w:rsidRDefault="00526DE3" w:rsidP="00526DE3">
      <w:r w:rsidRPr="000F1D8F">
        <w:t>70.</w:t>
      </w:r>
      <w:r w:rsidRPr="000F1D8F">
        <w:tab/>
        <w:t>Yang R, Zhang Y, Li W, Li Q, Liu X, Zhang F, et al. Development and external validation of a multimodal integrated feature neural network (MIFNN) for the diagnosis of malignancy in small pulmonary nodules (≤ 10 mm). Biomedical Physics &amp; Engineering Express. 2024;10(4):045008.</w:t>
      </w:r>
    </w:p>
    <w:p w14:paraId="5B10694B" w14:textId="77777777" w:rsidR="00526DE3" w:rsidRPr="000F1D8F" w:rsidRDefault="00526DE3" w:rsidP="00526DE3">
      <w:r w:rsidRPr="000F1D8F">
        <w:t>71.</w:t>
      </w:r>
      <w:r w:rsidRPr="000F1D8F">
        <w:tab/>
        <w:t>Zaben SO. Improving lung cancer diagnoses: a machine learning approach for detection and prediction in CT-Scan image analysis. Service Oriented Computing and Applications. 2024:1–16.</w:t>
      </w:r>
    </w:p>
    <w:p w14:paraId="1FA43B30" w14:textId="77777777" w:rsidR="00526DE3" w:rsidRPr="000F1D8F" w:rsidRDefault="00526DE3" w:rsidP="00526DE3">
      <w:r w:rsidRPr="000F1D8F">
        <w:t>72.</w:t>
      </w:r>
      <w:r w:rsidRPr="000F1D8F">
        <w:tab/>
        <w:t xml:space="preserve">Zheng Q, Tian X, Yang M, Han S, </w:t>
      </w:r>
      <w:proofErr w:type="spellStart"/>
      <w:r w:rsidRPr="000F1D8F">
        <w:t>Elhanashi</w:t>
      </w:r>
      <w:proofErr w:type="spellEnd"/>
      <w:r w:rsidRPr="000F1D8F">
        <w:t xml:space="preserve"> A, Saponara S, et al. Reconstruction error based implicit regularization method and its engineering application to lung cancer diagnosis. Engineering Applications </w:t>
      </w:r>
      <w:proofErr w:type="gramStart"/>
      <w:r w:rsidRPr="000F1D8F">
        <w:t>of</w:t>
      </w:r>
      <w:proofErr w:type="gramEnd"/>
      <w:r w:rsidRPr="000F1D8F">
        <w:t xml:space="preserve"> Artificial Intelligence. </w:t>
      </w:r>
      <w:proofErr w:type="gramStart"/>
      <w:r w:rsidRPr="000F1D8F">
        <w:t>2025;139:109439</w:t>
      </w:r>
      <w:proofErr w:type="gramEnd"/>
      <w:r w:rsidRPr="000F1D8F">
        <w:t>.</w:t>
      </w:r>
    </w:p>
    <w:p w14:paraId="7A7F6B36" w14:textId="77777777" w:rsidR="00526DE3" w:rsidRPr="000F1D8F" w:rsidRDefault="00526DE3" w:rsidP="00526DE3">
      <w:r w:rsidRPr="000F1D8F">
        <w:t>73.</w:t>
      </w:r>
      <w:r w:rsidRPr="000F1D8F">
        <w:tab/>
      </w:r>
      <w:proofErr w:type="spellStart"/>
      <w:r w:rsidRPr="000F1D8F">
        <w:t>Thanammal</w:t>
      </w:r>
      <w:proofErr w:type="spellEnd"/>
      <w:r w:rsidRPr="000F1D8F">
        <w:t xml:space="preserve"> K. Lung cancer detection via deep learning-based pyramid network with honey badger algorithm. Measurement: Sensors. </w:t>
      </w:r>
      <w:proofErr w:type="gramStart"/>
      <w:r w:rsidRPr="000F1D8F">
        <w:t>2024;31:100993</w:t>
      </w:r>
      <w:proofErr w:type="gramEnd"/>
      <w:r w:rsidRPr="000F1D8F">
        <w:t>.</w:t>
      </w:r>
    </w:p>
    <w:p w14:paraId="05410177" w14:textId="77777777" w:rsidR="00526DE3" w:rsidRPr="000F1D8F" w:rsidRDefault="00526DE3" w:rsidP="00526DE3">
      <w:r w:rsidRPr="000F1D8F">
        <w:t>74.</w:t>
      </w:r>
      <w:r w:rsidRPr="000F1D8F">
        <w:tab/>
        <w:t xml:space="preserve">Wankhade S, Vigneshwari S. A novel hybrid deep learning method for early detection of lung cancer using neural networks. Healthcare Analytics. </w:t>
      </w:r>
      <w:proofErr w:type="gramStart"/>
      <w:r w:rsidRPr="000F1D8F">
        <w:t>2023;3:100195</w:t>
      </w:r>
      <w:proofErr w:type="gramEnd"/>
      <w:r w:rsidRPr="000F1D8F">
        <w:t>.</w:t>
      </w:r>
    </w:p>
    <w:p w14:paraId="29E1D5AC" w14:textId="77777777" w:rsidR="00526DE3" w:rsidRPr="000F1D8F" w:rsidRDefault="00526DE3" w:rsidP="00526DE3">
      <w:r w:rsidRPr="000F1D8F">
        <w:t>75.</w:t>
      </w:r>
      <w:r w:rsidRPr="000F1D8F">
        <w:tab/>
        <w:t xml:space="preserve">Lee J, Chun J, Kim H, Kim JS, Park SY. Development and evaluation of an integrated model based on a deep segmentation network and demography-added radiomics algorithm for segmentation and diagnosis of early lung adenocarcinoma. Computerized Medical Imaging and Graphics. </w:t>
      </w:r>
      <w:proofErr w:type="gramStart"/>
      <w:r w:rsidRPr="000F1D8F">
        <w:t>2023;109:102299</w:t>
      </w:r>
      <w:proofErr w:type="gramEnd"/>
      <w:r w:rsidRPr="000F1D8F">
        <w:t>.</w:t>
      </w:r>
    </w:p>
    <w:p w14:paraId="57CEFE1A" w14:textId="77777777" w:rsidR="00526DE3" w:rsidRPr="000F1D8F" w:rsidRDefault="00526DE3" w:rsidP="00526DE3">
      <w:r w:rsidRPr="000F1D8F">
        <w:lastRenderedPageBreak/>
        <w:t>76.</w:t>
      </w:r>
      <w:r w:rsidRPr="000F1D8F">
        <w:tab/>
        <w:t xml:space="preserve">Lee JH, Oh SJ, Kim K, Lim CY, Choi SH, Chung MJ. Improved unsupervised 3D lung lesion detection and localization by fusing global and local features: Validation in 3D low-dose computed tomography. Medical Image Analysis. </w:t>
      </w:r>
      <w:proofErr w:type="gramStart"/>
      <w:r w:rsidRPr="000F1D8F">
        <w:t>2025;103:103559</w:t>
      </w:r>
      <w:proofErr w:type="gramEnd"/>
      <w:r w:rsidRPr="000F1D8F">
        <w:t>.</w:t>
      </w:r>
    </w:p>
    <w:p w14:paraId="3AF70463" w14:textId="77777777" w:rsidR="00526DE3" w:rsidRPr="000F1D8F" w:rsidRDefault="00526DE3" w:rsidP="00526DE3">
      <w:r w:rsidRPr="000F1D8F">
        <w:t>77.</w:t>
      </w:r>
      <w:r w:rsidRPr="000F1D8F">
        <w:tab/>
        <w:t xml:space="preserve">Masood A, Sheng B, Li P, Hou X, Wei X, Qin J, et al. Computer-assisted decision support system in pulmonary cancer detection and stage classification on CT images. Journal of biomedical informatics. </w:t>
      </w:r>
      <w:proofErr w:type="gramStart"/>
      <w:r w:rsidRPr="000F1D8F">
        <w:t>2018;79:117</w:t>
      </w:r>
      <w:proofErr w:type="gramEnd"/>
      <w:r w:rsidRPr="000F1D8F">
        <w:t>–28.</w:t>
      </w:r>
    </w:p>
    <w:p w14:paraId="317014BF" w14:textId="77777777" w:rsidR="00526DE3" w:rsidRPr="000F1D8F" w:rsidRDefault="00526DE3" w:rsidP="00526DE3">
      <w:r w:rsidRPr="000F1D8F">
        <w:t>78.</w:t>
      </w:r>
      <w:r w:rsidRPr="000F1D8F">
        <w:tab/>
        <w:t xml:space="preserve">Zhang Y, Zhang F, Shen C, Qiao G, Wang C, Jin F, et al. </w:t>
      </w:r>
      <w:proofErr w:type="gramStart"/>
      <w:r w:rsidRPr="000F1D8F">
        <w:t>Multi-omics</w:t>
      </w:r>
      <w:proofErr w:type="gramEnd"/>
      <w:r w:rsidRPr="000F1D8F">
        <w:t xml:space="preserve"> model is an effective means to diagnose benign and malignant pulmonary nodules. Clinics. </w:t>
      </w:r>
      <w:proofErr w:type="gramStart"/>
      <w:r w:rsidRPr="000F1D8F">
        <w:t>2025;80:100599</w:t>
      </w:r>
      <w:proofErr w:type="gramEnd"/>
      <w:r w:rsidRPr="000F1D8F">
        <w:t>.</w:t>
      </w:r>
    </w:p>
    <w:p w14:paraId="33D8A181" w14:textId="77777777" w:rsidR="00526DE3" w:rsidRPr="000F1D8F" w:rsidRDefault="00526DE3" w:rsidP="00526DE3">
      <w:r w:rsidRPr="000F1D8F">
        <w:t>79.</w:t>
      </w:r>
      <w:r w:rsidRPr="000F1D8F">
        <w:tab/>
        <w:t xml:space="preserve">Jayapradha J, Haw S-C, Palanichamy N, Ng K-W, Aneja M, </w:t>
      </w:r>
      <w:proofErr w:type="spellStart"/>
      <w:r w:rsidRPr="000F1D8F">
        <w:t>Taiyab</w:t>
      </w:r>
      <w:proofErr w:type="spellEnd"/>
      <w:r w:rsidRPr="000F1D8F">
        <w:t xml:space="preserve"> A. EMI-LTI: An enhanced integrated model for lung tumor identification using Gabor filter and ROI. MethodsX. </w:t>
      </w:r>
      <w:proofErr w:type="gramStart"/>
      <w:r w:rsidRPr="000F1D8F">
        <w:t>2025;14:103247</w:t>
      </w:r>
      <w:proofErr w:type="gramEnd"/>
      <w:r w:rsidRPr="000F1D8F">
        <w:t>.</w:t>
      </w:r>
    </w:p>
    <w:p w14:paraId="18B89B98" w14:textId="77777777" w:rsidR="00526DE3" w:rsidRPr="000F1D8F" w:rsidRDefault="00526DE3" w:rsidP="00526DE3">
      <w:r w:rsidRPr="000F1D8F">
        <w:t>80.</w:t>
      </w:r>
      <w:r w:rsidRPr="000F1D8F">
        <w:tab/>
        <w:t xml:space="preserve">Hammad M, </w:t>
      </w:r>
      <w:proofErr w:type="spellStart"/>
      <w:r w:rsidRPr="000F1D8F">
        <w:t>ElAffendi</w:t>
      </w:r>
      <w:proofErr w:type="spellEnd"/>
      <w:r w:rsidRPr="000F1D8F">
        <w:t xml:space="preserve"> M, Asim M, Abd El-Latif AA, </w:t>
      </w:r>
      <w:proofErr w:type="spellStart"/>
      <w:r w:rsidRPr="000F1D8F">
        <w:t>Hashiesh</w:t>
      </w:r>
      <w:proofErr w:type="spellEnd"/>
      <w:r w:rsidRPr="000F1D8F">
        <w:t xml:space="preserve"> R. Automated lung cancer detection using novel genetic TPOT feature optimization with deep learning techniques. Results in Engineering. </w:t>
      </w:r>
      <w:proofErr w:type="gramStart"/>
      <w:r w:rsidRPr="000F1D8F">
        <w:t>2024;24:103448</w:t>
      </w:r>
      <w:proofErr w:type="gramEnd"/>
      <w:r w:rsidRPr="000F1D8F">
        <w:t>.</w:t>
      </w:r>
    </w:p>
    <w:p w14:paraId="7D35E5DD" w14:textId="77777777" w:rsidR="00526DE3" w:rsidRPr="000F1D8F" w:rsidRDefault="00526DE3" w:rsidP="00526DE3">
      <w:r w:rsidRPr="000F1D8F">
        <w:t>81.</w:t>
      </w:r>
      <w:r w:rsidRPr="000F1D8F">
        <w:tab/>
        <w:t xml:space="preserve">Pandian R, </w:t>
      </w:r>
      <w:proofErr w:type="spellStart"/>
      <w:r w:rsidRPr="000F1D8F">
        <w:t>Vedanarayanan</w:t>
      </w:r>
      <w:proofErr w:type="spellEnd"/>
      <w:r w:rsidRPr="000F1D8F">
        <w:t xml:space="preserve"> V, Kumar DR, Rajakumar R. Detection and classification of lung cancer using CNN and Google net. Measurement: Sensors. </w:t>
      </w:r>
      <w:proofErr w:type="gramStart"/>
      <w:r w:rsidRPr="000F1D8F">
        <w:t>2022;24:100588</w:t>
      </w:r>
      <w:proofErr w:type="gramEnd"/>
      <w:r w:rsidRPr="000F1D8F">
        <w:t>.</w:t>
      </w:r>
    </w:p>
    <w:p w14:paraId="17C052B6" w14:textId="77777777" w:rsidR="00526DE3" w:rsidRPr="000F1D8F" w:rsidRDefault="00526DE3" w:rsidP="00526DE3">
      <w:r w:rsidRPr="000F1D8F">
        <w:t>82.</w:t>
      </w:r>
      <w:r w:rsidRPr="000F1D8F">
        <w:tab/>
      </w:r>
      <w:proofErr w:type="spellStart"/>
      <w:r w:rsidRPr="000F1D8F">
        <w:t>Shatnawi</w:t>
      </w:r>
      <w:proofErr w:type="spellEnd"/>
      <w:r w:rsidRPr="000F1D8F">
        <w:t xml:space="preserve"> MQ, </w:t>
      </w:r>
      <w:proofErr w:type="spellStart"/>
      <w:r w:rsidRPr="000F1D8F">
        <w:t>Abuein</w:t>
      </w:r>
      <w:proofErr w:type="spellEnd"/>
      <w:r w:rsidRPr="000F1D8F">
        <w:t xml:space="preserve"> Q, Al-Quraan R. Deep learning-based approach to diagnose lung cancer using CT-scan images. Intelligence-Based Medicine. </w:t>
      </w:r>
      <w:proofErr w:type="gramStart"/>
      <w:r w:rsidRPr="000F1D8F">
        <w:t>2025;11:100188</w:t>
      </w:r>
      <w:proofErr w:type="gramEnd"/>
      <w:r w:rsidRPr="000F1D8F">
        <w:t>.</w:t>
      </w:r>
    </w:p>
    <w:p w14:paraId="4831DAAC" w14:textId="77777777" w:rsidR="00526DE3" w:rsidRPr="000F1D8F" w:rsidRDefault="00526DE3" w:rsidP="00526DE3">
      <w:r w:rsidRPr="000F1D8F">
        <w:t>83.</w:t>
      </w:r>
      <w:r w:rsidRPr="000F1D8F">
        <w:tab/>
        <w:t xml:space="preserve">Abe AA, Nyathi M, </w:t>
      </w:r>
      <w:proofErr w:type="spellStart"/>
      <w:r w:rsidRPr="000F1D8F">
        <w:t>Okunade</w:t>
      </w:r>
      <w:proofErr w:type="spellEnd"/>
      <w:r w:rsidRPr="000F1D8F">
        <w:t xml:space="preserve"> A, </w:t>
      </w:r>
      <w:proofErr w:type="spellStart"/>
      <w:r w:rsidRPr="000F1D8F">
        <w:t>Pilloy</w:t>
      </w:r>
      <w:proofErr w:type="spellEnd"/>
      <w:r w:rsidRPr="000F1D8F">
        <w:t xml:space="preserve"> W, </w:t>
      </w:r>
      <w:proofErr w:type="spellStart"/>
      <w:r w:rsidRPr="000F1D8F">
        <w:t>Kgole</w:t>
      </w:r>
      <w:proofErr w:type="spellEnd"/>
      <w:r w:rsidRPr="000F1D8F">
        <w:t xml:space="preserve"> B, </w:t>
      </w:r>
      <w:proofErr w:type="spellStart"/>
      <w:r w:rsidRPr="000F1D8F">
        <w:t>Nyakale</w:t>
      </w:r>
      <w:proofErr w:type="spellEnd"/>
      <w:r w:rsidRPr="000F1D8F">
        <w:t xml:space="preserve"> N. A Robust Deep Learning Algorithm for Lung Cancer Detection from Computed Tomography Images. Intelligence-Based Medicine. 2025:100203.</w:t>
      </w:r>
    </w:p>
    <w:p w14:paraId="3B9EC80F" w14:textId="77777777" w:rsidR="00526DE3" w:rsidRPr="000F1D8F" w:rsidRDefault="00526DE3" w:rsidP="00526DE3">
      <w:r w:rsidRPr="000F1D8F">
        <w:t>84.</w:t>
      </w:r>
      <w:r w:rsidRPr="000F1D8F">
        <w:tab/>
      </w:r>
      <w:proofErr w:type="spellStart"/>
      <w:r w:rsidRPr="000F1D8F">
        <w:t>Tsivgoulis</w:t>
      </w:r>
      <w:proofErr w:type="spellEnd"/>
      <w:r w:rsidRPr="000F1D8F">
        <w:t xml:space="preserve"> M, Papastergiou T, </w:t>
      </w:r>
      <w:proofErr w:type="spellStart"/>
      <w:r w:rsidRPr="000F1D8F">
        <w:t>Megalooikonomou</w:t>
      </w:r>
      <w:proofErr w:type="spellEnd"/>
      <w:r w:rsidRPr="000F1D8F">
        <w:t xml:space="preserve"> V. An improved </w:t>
      </w:r>
      <w:proofErr w:type="spellStart"/>
      <w:r w:rsidRPr="000F1D8F">
        <w:t>SqueezeNet</w:t>
      </w:r>
      <w:proofErr w:type="spellEnd"/>
      <w:r w:rsidRPr="000F1D8F">
        <w:t xml:space="preserve"> model for the diagnosis of lung cancer in CT scans. Machine Learning with Applications. </w:t>
      </w:r>
      <w:proofErr w:type="gramStart"/>
      <w:r w:rsidRPr="000F1D8F">
        <w:t>2022;10:100399</w:t>
      </w:r>
      <w:proofErr w:type="gramEnd"/>
      <w:r w:rsidRPr="000F1D8F">
        <w:t>.</w:t>
      </w:r>
    </w:p>
    <w:p w14:paraId="556DBD8A" w14:textId="77777777" w:rsidR="00526DE3" w:rsidRPr="000F1D8F" w:rsidRDefault="00526DE3" w:rsidP="00526DE3">
      <w:r w:rsidRPr="000F1D8F">
        <w:t>85.</w:t>
      </w:r>
      <w:r w:rsidRPr="000F1D8F">
        <w:tab/>
        <w:t xml:space="preserve">Maleki N, </w:t>
      </w:r>
      <w:proofErr w:type="spellStart"/>
      <w:r w:rsidRPr="000F1D8F">
        <w:t>Niaki</w:t>
      </w:r>
      <w:proofErr w:type="spellEnd"/>
      <w:r w:rsidRPr="000F1D8F">
        <w:t xml:space="preserve"> STA. An intelligent algorithm for lung cancer diagnosis using extracted features from Computerized Tomography images. Healthcare Analytics. </w:t>
      </w:r>
      <w:proofErr w:type="gramStart"/>
      <w:r w:rsidRPr="000F1D8F">
        <w:t>2023;3:100150</w:t>
      </w:r>
      <w:proofErr w:type="gramEnd"/>
      <w:r w:rsidRPr="000F1D8F">
        <w:t>.</w:t>
      </w:r>
    </w:p>
    <w:p w14:paraId="6E0D4C05" w14:textId="77777777" w:rsidR="00526DE3" w:rsidRPr="000F1D8F" w:rsidRDefault="00526DE3" w:rsidP="00526DE3">
      <w:r w:rsidRPr="000F1D8F">
        <w:t>86.</w:t>
      </w:r>
      <w:r w:rsidRPr="000F1D8F">
        <w:tab/>
        <w:t xml:space="preserve">Yanagawa M, </w:t>
      </w:r>
      <w:proofErr w:type="spellStart"/>
      <w:r w:rsidRPr="000F1D8F">
        <w:t>Niioka</w:t>
      </w:r>
      <w:proofErr w:type="spellEnd"/>
      <w:r w:rsidRPr="000F1D8F">
        <w:t xml:space="preserve"> H, Kusumoto M, Awai K, </w:t>
      </w:r>
      <w:proofErr w:type="spellStart"/>
      <w:r w:rsidRPr="000F1D8F">
        <w:t>Tsubamoto</w:t>
      </w:r>
      <w:proofErr w:type="spellEnd"/>
      <w:r w:rsidRPr="000F1D8F">
        <w:t xml:space="preserve"> M, Satoh Y, et al. Diagnostic performance for pulmonary adenocarcinoma on CT: comparison of radiologists with and without three-dimensional convolutional neural network. European Radiology. </w:t>
      </w:r>
      <w:proofErr w:type="gramStart"/>
      <w:r w:rsidRPr="000F1D8F">
        <w:t>2021;31:1978</w:t>
      </w:r>
      <w:proofErr w:type="gramEnd"/>
      <w:r w:rsidRPr="000F1D8F">
        <w:t>–86.</w:t>
      </w:r>
    </w:p>
    <w:p w14:paraId="0F2A4372" w14:textId="77777777" w:rsidR="00526DE3" w:rsidRPr="000F1D8F" w:rsidRDefault="00526DE3" w:rsidP="00526DE3">
      <w:r w:rsidRPr="000F1D8F">
        <w:t>87.</w:t>
      </w:r>
      <w:r w:rsidRPr="000F1D8F">
        <w:tab/>
        <w:t xml:space="preserve">Alamgeer M, </w:t>
      </w:r>
      <w:proofErr w:type="spellStart"/>
      <w:r w:rsidRPr="000F1D8F">
        <w:t>Mengash</w:t>
      </w:r>
      <w:proofErr w:type="spellEnd"/>
      <w:r w:rsidRPr="000F1D8F">
        <w:t xml:space="preserve"> HA, Marzouk R, Nour MK, Hilal AM, </w:t>
      </w:r>
      <w:proofErr w:type="spellStart"/>
      <w:r w:rsidRPr="000F1D8F">
        <w:t>Motwakel</w:t>
      </w:r>
      <w:proofErr w:type="spellEnd"/>
      <w:r w:rsidRPr="000F1D8F">
        <w:t xml:space="preserve"> A, et al. Deep Learning Enabled Computer Aided Diagnosis Model for Lung Cancer using Biomedical CT Images. Computers, Materials &amp; Continua. 2022;73(1).</w:t>
      </w:r>
    </w:p>
    <w:p w14:paraId="636A27FB" w14:textId="77777777" w:rsidR="00526DE3" w:rsidRPr="000F1D8F" w:rsidRDefault="00526DE3" w:rsidP="00526DE3">
      <w:r w:rsidRPr="000F1D8F">
        <w:lastRenderedPageBreak/>
        <w:t>88.</w:t>
      </w:r>
      <w:r w:rsidRPr="000F1D8F">
        <w:tab/>
        <w:t xml:space="preserve">Gonçalves L, Novo J, Cunha A, </w:t>
      </w:r>
      <w:proofErr w:type="spellStart"/>
      <w:r w:rsidRPr="000F1D8F">
        <w:t>Campilho</w:t>
      </w:r>
      <w:proofErr w:type="spellEnd"/>
      <w:r w:rsidRPr="000F1D8F">
        <w:t xml:space="preserve"> A. Learning lung nodule malignancy likelihood from radiologist annotations or diagnosis data. Journal of Medical and Biological Engineering. 2018;38(3):424–42.</w:t>
      </w:r>
    </w:p>
    <w:p w14:paraId="7A8CB188" w14:textId="77777777" w:rsidR="00526DE3" w:rsidRPr="000F1D8F" w:rsidRDefault="00526DE3" w:rsidP="00526DE3">
      <w:r w:rsidRPr="000F1D8F">
        <w:t>89.</w:t>
      </w:r>
      <w:r w:rsidRPr="000F1D8F">
        <w:tab/>
      </w:r>
      <w:proofErr w:type="spellStart"/>
      <w:r w:rsidRPr="000F1D8F">
        <w:t>Toğaçar</w:t>
      </w:r>
      <w:proofErr w:type="spellEnd"/>
      <w:r w:rsidRPr="000F1D8F">
        <w:t xml:space="preserve"> M, Ergen B, Cömert Z. Detection of lung cancer on chest CT images using minimum redundancy maximum relevance feature selection method with convolutional neural networks. Biocybernetics and Biomedical Engineering. 2020;40(1):23–39.</w:t>
      </w:r>
    </w:p>
    <w:p w14:paraId="02839716" w14:textId="77777777" w:rsidR="00526DE3" w:rsidRPr="000F1D8F" w:rsidRDefault="00526DE3" w:rsidP="00526DE3">
      <w:r w:rsidRPr="000F1D8F">
        <w:t>90.</w:t>
      </w:r>
      <w:r w:rsidRPr="000F1D8F">
        <w:tab/>
        <w:t xml:space="preserve">Yang K, Liu J, Tang W, Zhang H, Zhang R, Gu J, et al. Identification of benign and malignant pulmonary nodules on chest CT using improved 3D U-Net deep learning framework. European journal of radiology. </w:t>
      </w:r>
      <w:proofErr w:type="gramStart"/>
      <w:r w:rsidRPr="000F1D8F">
        <w:t>2020;129:109013</w:t>
      </w:r>
      <w:proofErr w:type="gramEnd"/>
      <w:r w:rsidRPr="000F1D8F">
        <w:t>.</w:t>
      </w:r>
    </w:p>
    <w:p w14:paraId="0D47D108" w14:textId="77777777" w:rsidR="00526DE3" w:rsidRPr="000F1D8F" w:rsidRDefault="00526DE3" w:rsidP="00526DE3">
      <w:r w:rsidRPr="000F1D8F">
        <w:t>91.</w:t>
      </w:r>
      <w:r w:rsidRPr="000F1D8F">
        <w:tab/>
        <w:t xml:space="preserve">Abe A, Nyathi M, </w:t>
      </w:r>
      <w:proofErr w:type="spellStart"/>
      <w:r w:rsidRPr="000F1D8F">
        <w:t>Okunade</w:t>
      </w:r>
      <w:proofErr w:type="spellEnd"/>
      <w:r w:rsidRPr="000F1D8F">
        <w:t xml:space="preserve"> A. Lung cancer diagnosis from computed tomography scans using convolutional neural network architecture with </w:t>
      </w:r>
      <w:proofErr w:type="spellStart"/>
      <w:r w:rsidRPr="000F1D8F">
        <w:t>Mavage</w:t>
      </w:r>
      <w:proofErr w:type="spellEnd"/>
      <w:r w:rsidRPr="000F1D8F">
        <w:t xml:space="preserve"> pooling technique. AIMS Medical Science. 2025;12(1):13–27.</w:t>
      </w:r>
    </w:p>
    <w:p w14:paraId="172ACF91" w14:textId="77777777" w:rsidR="00526DE3" w:rsidRPr="000F1D8F" w:rsidRDefault="00526DE3" w:rsidP="00526DE3">
      <w:r w:rsidRPr="000F1D8F">
        <w:t>92.</w:t>
      </w:r>
      <w:r w:rsidRPr="000F1D8F">
        <w:tab/>
        <w:t xml:space="preserve">Bhukya S, </w:t>
      </w:r>
      <w:proofErr w:type="spellStart"/>
      <w:r w:rsidRPr="000F1D8F">
        <w:t>Ganagoni</w:t>
      </w:r>
      <w:proofErr w:type="spellEnd"/>
      <w:r w:rsidRPr="000F1D8F">
        <w:t xml:space="preserve"> V, </w:t>
      </w:r>
      <w:proofErr w:type="spellStart"/>
      <w:r w:rsidRPr="000F1D8F">
        <w:t>Nangunoori</w:t>
      </w:r>
      <w:proofErr w:type="spellEnd"/>
      <w:r w:rsidRPr="000F1D8F">
        <w:t xml:space="preserve"> SS, </w:t>
      </w:r>
      <w:proofErr w:type="spellStart"/>
      <w:r w:rsidRPr="000F1D8F">
        <w:t>Enapothula</w:t>
      </w:r>
      <w:proofErr w:type="spellEnd"/>
      <w:r w:rsidRPr="000F1D8F">
        <w:t xml:space="preserve"> ST. A Deep Learning Framework Using Enhanced Convolutional Neural Network for Detection of Lung Cancer from CT Images. International Research Journal of Multidisciplinary </w:t>
      </w:r>
      <w:proofErr w:type="spellStart"/>
      <w:r w:rsidRPr="000F1D8F">
        <w:t>Technovation</w:t>
      </w:r>
      <w:proofErr w:type="spellEnd"/>
      <w:r w:rsidRPr="000F1D8F">
        <w:t>. 2025;7(1):138–50.</w:t>
      </w:r>
    </w:p>
    <w:p w14:paraId="6069A5DC" w14:textId="77777777" w:rsidR="00526DE3" w:rsidRPr="000F1D8F" w:rsidRDefault="00526DE3" w:rsidP="00526DE3">
      <w:r w:rsidRPr="000F1D8F">
        <w:t>93.</w:t>
      </w:r>
      <w:r w:rsidRPr="000F1D8F">
        <w:tab/>
        <w:t>JENITA SUBASH DKS. OCHOA-RNN: OPPOSITIONAL BASED CHIMP OPTIMIZATION ALGORITHM (OCHOA) AND RECURRENT</w:t>
      </w:r>
    </w:p>
    <w:p w14:paraId="500CE2B8" w14:textId="77777777" w:rsidR="00526DE3" w:rsidRPr="000F1D8F" w:rsidRDefault="00526DE3" w:rsidP="00526DE3">
      <w:r w:rsidRPr="000F1D8F">
        <w:t>NEURAL NETWORK (RNN) HYBRID CLASSIFIER MODEL FOR LUNG CANCER DIAGNOSIS. Journal of Theoretical and Applied Information Technology. 2023;101(6):2442–58.</w:t>
      </w:r>
    </w:p>
    <w:p w14:paraId="19627D52" w14:textId="77777777" w:rsidR="00526DE3" w:rsidRPr="000F1D8F" w:rsidRDefault="00526DE3" w:rsidP="00526DE3">
      <w:r w:rsidRPr="000F1D8F">
        <w:t>94.</w:t>
      </w:r>
      <w:r w:rsidRPr="000F1D8F">
        <w:tab/>
        <w:t>Taher KF, Ali AM, Hadi GM. MASK-RCNN on the diagnoses of lung cancer in Kurdistan Region of Iraq. Zanco Journal of Pure and Applied Sciences. 2024;36(1):40–8.</w:t>
      </w:r>
    </w:p>
    <w:p w14:paraId="726E6969" w14:textId="77777777" w:rsidR="00526DE3" w:rsidRPr="000F1D8F" w:rsidRDefault="00526DE3" w:rsidP="00526DE3">
      <w:r w:rsidRPr="000F1D8F">
        <w:t>95.</w:t>
      </w:r>
      <w:r w:rsidRPr="000F1D8F">
        <w:tab/>
        <w:t>Thangavel C, Palanichamy J, Chinnasamy S. An advanced perceptual U-Net segmentation based DDO-SDN classification system for lung pulmonary cancer detection. Imaging. 2023;15(1):12–22.</w:t>
      </w:r>
    </w:p>
    <w:p w14:paraId="10CECAF2" w14:textId="77777777" w:rsidR="00526DE3" w:rsidRPr="000F1D8F" w:rsidRDefault="00526DE3" w:rsidP="00526DE3">
      <w:r w:rsidRPr="000F1D8F">
        <w:t>96.</w:t>
      </w:r>
      <w:r w:rsidRPr="000F1D8F">
        <w:tab/>
        <w:t xml:space="preserve">Prasad J, Chakravarty S, Krishna MV. Lung cancer detection using an integration of fuzzy K-means clustering and deep learning techniques for CT lung images. Bulletin of the Polish Academy of Sciences Technical Sciences. </w:t>
      </w:r>
      <w:proofErr w:type="gramStart"/>
      <w:r w:rsidRPr="000F1D8F">
        <w:t>2022:e</w:t>
      </w:r>
      <w:proofErr w:type="gramEnd"/>
      <w:r w:rsidRPr="000F1D8F">
        <w:t>139006–e.</w:t>
      </w:r>
    </w:p>
    <w:p w14:paraId="684C6BAC" w14:textId="77777777" w:rsidR="00526DE3" w:rsidRPr="000F1D8F" w:rsidRDefault="00526DE3" w:rsidP="00526DE3">
      <w:r w:rsidRPr="000F1D8F">
        <w:t>97.</w:t>
      </w:r>
      <w:r w:rsidRPr="000F1D8F">
        <w:tab/>
        <w:t>Qadir AM, Abdalla PA, Abd DF. A Hybrid Lung Cancer Model for Diagnosis and Stage Classification from Computed Tomography Images. Iraqi Journal for Electrical &amp; Electronic Engineering. 2024;20(2).</w:t>
      </w:r>
    </w:p>
    <w:p w14:paraId="56CB8372" w14:textId="77777777" w:rsidR="00526DE3" w:rsidRPr="000F1D8F" w:rsidRDefault="00526DE3" w:rsidP="00526DE3">
      <w:r w:rsidRPr="000F1D8F">
        <w:lastRenderedPageBreak/>
        <w:t>98.</w:t>
      </w:r>
      <w:r w:rsidRPr="000F1D8F">
        <w:tab/>
        <w:t xml:space="preserve">Mostafa B, Sakr M, </w:t>
      </w:r>
      <w:proofErr w:type="spellStart"/>
      <w:r w:rsidRPr="000F1D8F">
        <w:t>Keshk</w:t>
      </w:r>
      <w:proofErr w:type="spellEnd"/>
      <w:r w:rsidRPr="000F1D8F">
        <w:t xml:space="preserve"> A. Employing the Capabilities of LSTM and Bi-LSTM for Lung Cancer Detection and Classification. International Journal of Intelligent Engineering &amp; Systems. 2024;17(5).</w:t>
      </w:r>
    </w:p>
    <w:p w14:paraId="587E7DB6" w14:textId="77777777" w:rsidR="00526DE3" w:rsidRPr="000F1D8F" w:rsidRDefault="00526DE3" w:rsidP="00526DE3">
      <w:r w:rsidRPr="000F1D8F">
        <w:t>99.</w:t>
      </w:r>
      <w:r w:rsidRPr="000F1D8F">
        <w:tab/>
        <w:t>Ozdemir O, Russell RL, Berlin AA. A 3D probabilistic deep learning system for detection and diagnosis of lung cancer using low-dose CT scans. IEEE transactions on medical imaging. 2019;39(5):1419–29.</w:t>
      </w:r>
    </w:p>
    <w:p w14:paraId="07A98C08" w14:textId="77777777" w:rsidR="00526DE3" w:rsidRPr="000F1D8F" w:rsidRDefault="00526DE3" w:rsidP="00526DE3">
      <w:r w:rsidRPr="000F1D8F">
        <w:t>100.</w:t>
      </w:r>
      <w:r w:rsidRPr="000F1D8F">
        <w:tab/>
      </w:r>
      <w:proofErr w:type="spellStart"/>
      <w:r w:rsidRPr="000F1D8F">
        <w:t>Elloumi</w:t>
      </w:r>
      <w:proofErr w:type="spellEnd"/>
      <w:r w:rsidRPr="000F1D8F">
        <w:t xml:space="preserve"> N, Seddik H, Chaabane SB, Nadra T. A 3D Processing Technique to Detect Lung Tumor. 2023 Published by (IJACSA). 2023.</w:t>
      </w:r>
    </w:p>
    <w:p w14:paraId="0E6DCB60" w14:textId="77777777" w:rsidR="00526DE3" w:rsidRPr="000F1D8F" w:rsidRDefault="00526DE3" w:rsidP="00526DE3">
      <w:r w:rsidRPr="000F1D8F">
        <w:t>101.</w:t>
      </w:r>
      <w:r w:rsidRPr="000F1D8F">
        <w:tab/>
        <w:t xml:space="preserve">Pang S, Zhang Y, Ding M, Wang X, Xie X. A deep model for lung cancer type identification by densely connected convolutional networks and adaptive boosting. IEEE Access. </w:t>
      </w:r>
      <w:proofErr w:type="gramStart"/>
      <w:r w:rsidRPr="000F1D8F">
        <w:t>2019;8:4799</w:t>
      </w:r>
      <w:proofErr w:type="gramEnd"/>
      <w:r w:rsidRPr="000F1D8F">
        <w:t>–805.</w:t>
      </w:r>
    </w:p>
    <w:p w14:paraId="251FEBC2" w14:textId="77777777" w:rsidR="00526DE3" w:rsidRPr="000F1D8F" w:rsidRDefault="00526DE3" w:rsidP="00526DE3">
      <w:r w:rsidRPr="000F1D8F">
        <w:t>102.</w:t>
      </w:r>
      <w:r w:rsidRPr="000F1D8F">
        <w:tab/>
      </w:r>
      <w:proofErr w:type="spellStart"/>
      <w:r w:rsidRPr="000F1D8F">
        <w:t>Chenyang</w:t>
      </w:r>
      <w:proofErr w:type="spellEnd"/>
      <w:r w:rsidRPr="000F1D8F">
        <w:t xml:space="preserve"> L, Chan S-C. A joint detection and recognition approach to lung cancer diagnosis from CT images with label uncertainty. IEEE Access. </w:t>
      </w:r>
      <w:proofErr w:type="gramStart"/>
      <w:r w:rsidRPr="000F1D8F">
        <w:t>2020;8:228905</w:t>
      </w:r>
      <w:proofErr w:type="gramEnd"/>
      <w:r w:rsidRPr="000F1D8F">
        <w:t>–21.</w:t>
      </w:r>
    </w:p>
    <w:p w14:paraId="54A428B3" w14:textId="77777777" w:rsidR="00526DE3" w:rsidRPr="000F1D8F" w:rsidRDefault="00526DE3" w:rsidP="00526DE3">
      <w:r w:rsidRPr="000F1D8F">
        <w:t>103.</w:t>
      </w:r>
      <w:r w:rsidRPr="000F1D8F">
        <w:tab/>
        <w:t>Bhavani Krishna GMT. Advanced mask region-based convolutional neural network based deep-learning model for lung cancer detection. IAES International Journal of Artificial Intelligence. 2024;14(1):1179–86.</w:t>
      </w:r>
    </w:p>
    <w:p w14:paraId="38BA2FD9" w14:textId="77777777" w:rsidR="00526DE3" w:rsidRPr="000F1D8F" w:rsidRDefault="00526DE3" w:rsidP="00526DE3">
      <w:r w:rsidRPr="000F1D8F">
        <w:t>104.</w:t>
      </w:r>
      <w:r w:rsidRPr="000F1D8F">
        <w:tab/>
        <w:t>Duan S, Cao H, Liu H, Miao L, Wang J, Zhou X, et al. Development of a machine learning-based multimode diagnosis system for lung cancer. Aging (Albany NY). 2020;12(10):9840.</w:t>
      </w:r>
    </w:p>
    <w:p w14:paraId="59CA62FC" w14:textId="77777777" w:rsidR="00526DE3" w:rsidRPr="000F1D8F" w:rsidRDefault="00526DE3" w:rsidP="00526DE3">
      <w:r w:rsidRPr="000F1D8F">
        <w:t>105.</w:t>
      </w:r>
      <w:r w:rsidRPr="000F1D8F">
        <w:tab/>
        <w:t xml:space="preserve">Chowdary S, </w:t>
      </w:r>
      <w:proofErr w:type="spellStart"/>
      <w:r w:rsidRPr="000F1D8F">
        <w:t>Purushotaman</w:t>
      </w:r>
      <w:proofErr w:type="spellEnd"/>
      <w:r w:rsidRPr="000F1D8F">
        <w:t xml:space="preserve"> SB. An Improved Archimedes Optimization-aided Multi-scale Deep Learning Segmentation with dilated ensemble CNN classification for detecting lung cancer using CT images. Network: Computation in Neural Systems. 2024:1–39.</w:t>
      </w:r>
    </w:p>
    <w:p w14:paraId="44443E81" w14:textId="77777777" w:rsidR="00526DE3" w:rsidRPr="000F1D8F" w:rsidRDefault="00526DE3" w:rsidP="00526DE3">
      <w:r w:rsidRPr="000F1D8F">
        <w:t>106.</w:t>
      </w:r>
      <w:r w:rsidRPr="000F1D8F">
        <w:tab/>
      </w:r>
      <w:proofErr w:type="spellStart"/>
      <w:r w:rsidRPr="000F1D8F">
        <w:t>Jakimovski</w:t>
      </w:r>
      <w:proofErr w:type="spellEnd"/>
      <w:r w:rsidRPr="000F1D8F">
        <w:t xml:space="preserve"> G, </w:t>
      </w:r>
      <w:proofErr w:type="spellStart"/>
      <w:r w:rsidRPr="000F1D8F">
        <w:t>Davcev</w:t>
      </w:r>
      <w:proofErr w:type="spellEnd"/>
      <w:r w:rsidRPr="000F1D8F">
        <w:t xml:space="preserve"> D. Using double convolution neural network for lung cancer stage detection. Applied Sciences. 2019;9(3):427.</w:t>
      </w:r>
    </w:p>
    <w:p w14:paraId="091EB65B" w14:textId="77777777" w:rsidR="00526DE3" w:rsidRPr="000F1D8F" w:rsidRDefault="00526DE3" w:rsidP="00526DE3">
      <w:r w:rsidRPr="000F1D8F">
        <w:t>107.</w:t>
      </w:r>
      <w:r w:rsidRPr="000F1D8F">
        <w:tab/>
        <w:t xml:space="preserve">Ozdemir B, Aslan E, Pacal I. Attention Enhanced </w:t>
      </w:r>
      <w:proofErr w:type="spellStart"/>
      <w:r w:rsidRPr="000F1D8F">
        <w:t>InceptionNeXt</w:t>
      </w:r>
      <w:proofErr w:type="spellEnd"/>
      <w:r w:rsidRPr="000F1D8F">
        <w:t xml:space="preserve"> Based Hybrid Deep Learning Model for Lung Cancer Detection. IEEE Access. 2025.</w:t>
      </w:r>
    </w:p>
    <w:p w14:paraId="7A466C37" w14:textId="77777777" w:rsidR="00526DE3" w:rsidRPr="000F1D8F" w:rsidRDefault="00526DE3" w:rsidP="00526DE3">
      <w:r w:rsidRPr="000F1D8F">
        <w:t>108.</w:t>
      </w:r>
      <w:r w:rsidRPr="000F1D8F">
        <w:tab/>
        <w:t xml:space="preserve">Hussain Ali Y, Sabu </w:t>
      </w:r>
      <w:proofErr w:type="spellStart"/>
      <w:r w:rsidRPr="000F1D8F">
        <w:t>Chooralil</w:t>
      </w:r>
      <w:proofErr w:type="spellEnd"/>
      <w:r w:rsidRPr="000F1D8F">
        <w:t xml:space="preserve"> V, Balasubramanian K, Manyam RR, Kidambi Raju S, T. Sadiq A, et al. Optimization system based on convolutional neural network and internet of medical things for early diagnosis of lung cancer. Bioengineering. 2023;10(3):320.</w:t>
      </w:r>
    </w:p>
    <w:p w14:paraId="7AB26BCB" w14:textId="77777777" w:rsidR="00526DE3" w:rsidRPr="000F1D8F" w:rsidRDefault="00526DE3" w:rsidP="00526DE3">
      <w:r w:rsidRPr="000F1D8F">
        <w:t>109.</w:t>
      </w:r>
      <w:r w:rsidRPr="000F1D8F">
        <w:tab/>
        <w:t xml:space="preserve">Raptis S, </w:t>
      </w:r>
      <w:proofErr w:type="spellStart"/>
      <w:r w:rsidRPr="000F1D8F">
        <w:t>Ilioudis</w:t>
      </w:r>
      <w:proofErr w:type="spellEnd"/>
      <w:r w:rsidRPr="000F1D8F">
        <w:t xml:space="preserve"> C, Theodorou K. Uncovering the Diagnostic Power of Radiomic Feature Significance in Automated Lung Cancer Detection: An Integrative Analysis of Texture, Shape, and Intensity Contributions. </w:t>
      </w:r>
      <w:proofErr w:type="spellStart"/>
      <w:r w:rsidRPr="000F1D8F">
        <w:t>BioMedInformatics</w:t>
      </w:r>
      <w:proofErr w:type="spellEnd"/>
      <w:r w:rsidRPr="000F1D8F">
        <w:t>. 2024;4(4):2400–25.</w:t>
      </w:r>
    </w:p>
    <w:p w14:paraId="29DE47A7" w14:textId="77777777" w:rsidR="00526DE3" w:rsidRPr="000F1D8F" w:rsidRDefault="00526DE3" w:rsidP="00526DE3">
      <w:r w:rsidRPr="000F1D8F">
        <w:lastRenderedPageBreak/>
        <w:t>110.</w:t>
      </w:r>
      <w:r w:rsidRPr="000F1D8F">
        <w:tab/>
        <w:t>Liu A, Wang Z, Yang Y, Wang J, Dai X, Wang L, et al. Preoperative diagnosis of malignant pulmonary nodules in lung cancer screening with a radiomics nomogram. Cancer Communications. 2020;40(1):16–24.</w:t>
      </w:r>
    </w:p>
    <w:p w14:paraId="4F6FA3B7" w14:textId="77777777" w:rsidR="00526DE3" w:rsidRPr="000F1D8F" w:rsidRDefault="00526DE3" w:rsidP="00526DE3">
      <w:r w:rsidRPr="000F1D8F">
        <w:t>111.</w:t>
      </w:r>
      <w:r w:rsidRPr="000F1D8F">
        <w:tab/>
        <w:t xml:space="preserve">Shafi I, Din S, Khan A, Díez IDLT, Casanova </w:t>
      </w:r>
      <w:proofErr w:type="spellStart"/>
      <w:r w:rsidRPr="000F1D8F">
        <w:t>RdJP</w:t>
      </w:r>
      <w:proofErr w:type="spellEnd"/>
      <w:r w:rsidRPr="000F1D8F">
        <w:t xml:space="preserve">, Pifarre KT, et al. An effective method for lung cancer diagnosis from </w:t>
      </w:r>
      <w:proofErr w:type="spellStart"/>
      <w:r w:rsidRPr="000F1D8F">
        <w:t>ct</w:t>
      </w:r>
      <w:proofErr w:type="spellEnd"/>
      <w:r w:rsidRPr="000F1D8F">
        <w:t xml:space="preserve"> scan using deep learning-based support vector network. Cancers. 2022;14(21):5457.</w:t>
      </w:r>
    </w:p>
    <w:p w14:paraId="08E8795A" w14:textId="77777777" w:rsidR="00526DE3" w:rsidRPr="000F1D8F" w:rsidRDefault="00526DE3" w:rsidP="00526DE3">
      <w:r w:rsidRPr="000F1D8F">
        <w:t>112.</w:t>
      </w:r>
      <w:r w:rsidRPr="000F1D8F">
        <w:tab/>
      </w:r>
      <w:proofErr w:type="spellStart"/>
      <w:r w:rsidRPr="000F1D8F">
        <w:t>Sollini</w:t>
      </w:r>
      <w:proofErr w:type="spellEnd"/>
      <w:r w:rsidRPr="000F1D8F">
        <w:t xml:space="preserve"> M, </w:t>
      </w:r>
      <w:proofErr w:type="spellStart"/>
      <w:r w:rsidRPr="000F1D8F">
        <w:t>Kirienko</w:t>
      </w:r>
      <w:proofErr w:type="spellEnd"/>
      <w:r w:rsidRPr="000F1D8F">
        <w:t xml:space="preserve"> M, Gozzi N, Bruno A, Torrisi C, Balzarini L, et al. The Development of an Intelligent Agent to Detect and Non-Invasively Characterize Lung Lesions on </w:t>
      </w:r>
      <w:proofErr w:type="gramStart"/>
      <w:r w:rsidRPr="000F1D8F">
        <w:t>CT Scans</w:t>
      </w:r>
      <w:proofErr w:type="gramEnd"/>
      <w:r w:rsidRPr="000F1D8F">
        <w:t>: Ready for the “Real World”? Cancers. 2023;15(2):357.</w:t>
      </w:r>
    </w:p>
    <w:p w14:paraId="59842B50" w14:textId="77777777" w:rsidR="00526DE3" w:rsidRPr="000F1D8F" w:rsidRDefault="00526DE3" w:rsidP="00526DE3">
      <w:r w:rsidRPr="000F1D8F">
        <w:t>113.</w:t>
      </w:r>
      <w:r w:rsidRPr="000F1D8F">
        <w:tab/>
        <w:t xml:space="preserve">Alamgeer M, </w:t>
      </w:r>
      <w:proofErr w:type="spellStart"/>
      <w:r w:rsidRPr="000F1D8F">
        <w:t>Alruwais</w:t>
      </w:r>
      <w:proofErr w:type="spellEnd"/>
      <w:r w:rsidRPr="000F1D8F">
        <w:t xml:space="preserve"> N, Alshahrani HM, Mohamed A, </w:t>
      </w:r>
      <w:proofErr w:type="spellStart"/>
      <w:r w:rsidRPr="000F1D8F">
        <w:t>Assiri</w:t>
      </w:r>
      <w:proofErr w:type="spellEnd"/>
      <w:r w:rsidRPr="000F1D8F">
        <w:t xml:space="preserve"> M. Dung beetle optimization with deep feature fusion model for lung cancer detection and classification. Cancers. 2023;15(15):3982.</w:t>
      </w:r>
    </w:p>
    <w:p w14:paraId="3E7E900D" w14:textId="77777777" w:rsidR="00526DE3" w:rsidRPr="000F1D8F" w:rsidRDefault="00526DE3" w:rsidP="00526DE3">
      <w:r w:rsidRPr="000F1D8F">
        <w:t>114.</w:t>
      </w:r>
      <w:r w:rsidRPr="000F1D8F">
        <w:tab/>
        <w:t xml:space="preserve">Masood A, Yang P, Sheng B, Li H, Li P, Qin J, et al. Cloud-based automated clinical decision support system for detection and diagnosis of lung cancer in chest CT. IEEE journal of translational engineering in health and medicine. </w:t>
      </w:r>
      <w:proofErr w:type="gramStart"/>
      <w:r w:rsidRPr="000F1D8F">
        <w:t>2019;8:1</w:t>
      </w:r>
      <w:proofErr w:type="gramEnd"/>
      <w:r w:rsidRPr="000F1D8F">
        <w:t>–13.</w:t>
      </w:r>
    </w:p>
    <w:p w14:paraId="18692375" w14:textId="77777777" w:rsidR="00526DE3" w:rsidRPr="000F1D8F" w:rsidRDefault="00526DE3" w:rsidP="00526DE3">
      <w:r w:rsidRPr="000F1D8F">
        <w:t>115.</w:t>
      </w:r>
      <w:r w:rsidRPr="000F1D8F">
        <w:tab/>
        <w:t>Zhang L, Zeng B, Liu J, Lin H, Lei P, Fan B, et al. Application Potential of Radiomics based on the Unenhanced CT Image for the Identification of Benign or Malignant Pulmonary Nodules. Current Medical Imaging. 2024;20(1</w:t>
      </w:r>
      <w:proofErr w:type="gramStart"/>
      <w:r w:rsidRPr="000F1D8F">
        <w:t>):e</w:t>
      </w:r>
      <w:proofErr w:type="gramEnd"/>
      <w:r w:rsidRPr="000F1D8F">
        <w:t>15734056246425.</w:t>
      </w:r>
    </w:p>
    <w:p w14:paraId="14820617" w14:textId="77777777" w:rsidR="00526DE3" w:rsidRPr="000F1D8F" w:rsidRDefault="00526DE3" w:rsidP="00526DE3">
      <w:r w:rsidRPr="000F1D8F">
        <w:t>116.</w:t>
      </w:r>
      <w:r w:rsidRPr="000F1D8F">
        <w:tab/>
        <w:t xml:space="preserve">Song G, Dai Q, Nie Y, Chen G. Differential diagnosis of benign and malignant pulmonary nodules in </w:t>
      </w:r>
      <w:proofErr w:type="spellStart"/>
      <w:r w:rsidRPr="000F1D8F">
        <w:t>ct</w:t>
      </w:r>
      <w:proofErr w:type="spellEnd"/>
      <w:r w:rsidRPr="000F1D8F">
        <w:t xml:space="preserve"> images based on multitask learning. Current Medical Imaging. 2024;20(1</w:t>
      </w:r>
      <w:proofErr w:type="gramStart"/>
      <w:r w:rsidRPr="000F1D8F">
        <w:t>):e</w:t>
      </w:r>
      <w:proofErr w:type="gramEnd"/>
      <w:r w:rsidRPr="000F1D8F">
        <w:t>15734056252399.</w:t>
      </w:r>
    </w:p>
    <w:p w14:paraId="5B3057E0" w14:textId="77777777" w:rsidR="00526DE3" w:rsidRPr="000F1D8F" w:rsidRDefault="00526DE3" w:rsidP="00526DE3">
      <w:r w:rsidRPr="000F1D8F">
        <w:t>117.</w:t>
      </w:r>
      <w:r w:rsidRPr="000F1D8F">
        <w:tab/>
        <w:t>Ansari MM, Kumar S, Heyat MBB, Ullah H, Hayat MAB, Sumbul, et al. SVMVGGNet-16: A Novel Machine and Deep Learning Based Approaches for Lung Cancer Detection using Combined SVM and VGGNet-16. Current Medical Imaging. 2025;21(1</w:t>
      </w:r>
      <w:proofErr w:type="gramStart"/>
      <w:r w:rsidRPr="000F1D8F">
        <w:t>):e</w:t>
      </w:r>
      <w:proofErr w:type="gramEnd"/>
      <w:r w:rsidRPr="000F1D8F">
        <w:t>15734056348824.</w:t>
      </w:r>
    </w:p>
    <w:p w14:paraId="68A81D11" w14:textId="77777777" w:rsidR="00526DE3" w:rsidRPr="000F1D8F" w:rsidRDefault="00526DE3" w:rsidP="00526DE3">
      <w:r w:rsidRPr="000F1D8F">
        <w:t>118.</w:t>
      </w:r>
      <w:r w:rsidRPr="000F1D8F">
        <w:tab/>
        <w:t xml:space="preserve">Alzubaidi MA, </w:t>
      </w:r>
      <w:proofErr w:type="spellStart"/>
      <w:r w:rsidRPr="000F1D8F">
        <w:t>Otoom</w:t>
      </w:r>
      <w:proofErr w:type="spellEnd"/>
      <w:r w:rsidRPr="000F1D8F">
        <w:t xml:space="preserve"> M, Jaradat H. Comprehensive and comparative global and local feature extraction framework for lung cancer detection using CT scan images. </w:t>
      </w:r>
      <w:proofErr w:type="spellStart"/>
      <w:r w:rsidRPr="000F1D8F">
        <w:t>IEEe</w:t>
      </w:r>
      <w:proofErr w:type="spellEnd"/>
      <w:r w:rsidRPr="000F1D8F">
        <w:t xml:space="preserve"> Access. </w:t>
      </w:r>
      <w:proofErr w:type="gramStart"/>
      <w:r w:rsidRPr="000F1D8F">
        <w:t>2021;9:158140</w:t>
      </w:r>
      <w:proofErr w:type="gramEnd"/>
      <w:r w:rsidRPr="000F1D8F">
        <w:t>–54.</w:t>
      </w:r>
    </w:p>
    <w:p w14:paraId="146FF636" w14:textId="77777777" w:rsidR="00526DE3" w:rsidRPr="000F1D8F" w:rsidRDefault="00526DE3" w:rsidP="00526DE3">
      <w:r w:rsidRPr="000F1D8F">
        <w:t>119.</w:t>
      </w:r>
      <w:r w:rsidRPr="000F1D8F">
        <w:tab/>
        <w:t>Zhang X, Wang X, Huang T, Sheng J. Deep Learning-Powered Lung Cancer Diagnosis: Harnessing IoT Medical Data and CT Images. International Journal of Advanced Computer Science &amp; Applications. 2024;15(4).</w:t>
      </w:r>
    </w:p>
    <w:p w14:paraId="264531B6" w14:textId="77777777" w:rsidR="00526DE3" w:rsidRPr="000F1D8F" w:rsidRDefault="00526DE3" w:rsidP="00526DE3">
      <w:r w:rsidRPr="000F1D8F">
        <w:lastRenderedPageBreak/>
        <w:t>120.</w:t>
      </w:r>
      <w:r w:rsidRPr="000F1D8F">
        <w:tab/>
        <w:t>Aydın N, Çelik Ö, Aslan AF, Odabaş A, Dündar E, Şahin MC. Detection of lung cancer on computed tomography using artificial intelligence applications developed by deep learning methods and the contribution of deep learning to the classification of lung carcinoma. Current Medical Imaging Reviews. 2021;17(9):1137–41.</w:t>
      </w:r>
    </w:p>
    <w:p w14:paraId="4790E085" w14:textId="77777777" w:rsidR="00526DE3" w:rsidRPr="000F1D8F" w:rsidRDefault="00526DE3" w:rsidP="00526DE3">
      <w:r w:rsidRPr="000F1D8F">
        <w:t>121.</w:t>
      </w:r>
      <w:r w:rsidRPr="000F1D8F">
        <w:tab/>
        <w:t>Gunjan VK, Singh N, Shaik F, Roy S. Detection of lung cancer in CT scans using grey wolf optimization algorithm and recurrent neural network. Health and Technology. 2022;12(6):1197–210.</w:t>
      </w:r>
    </w:p>
    <w:p w14:paraId="1C021A25" w14:textId="77777777" w:rsidR="00526DE3" w:rsidRPr="000F1D8F" w:rsidRDefault="00526DE3" w:rsidP="00526DE3">
      <w:r w:rsidRPr="000F1D8F">
        <w:t>122.</w:t>
      </w:r>
      <w:r w:rsidRPr="000F1D8F">
        <w:tab/>
        <w:t xml:space="preserve">Sori WJ, Feng J, Godana AW, Liu S, </w:t>
      </w:r>
      <w:proofErr w:type="spellStart"/>
      <w:r w:rsidRPr="000F1D8F">
        <w:t>Gelmecha</w:t>
      </w:r>
      <w:proofErr w:type="spellEnd"/>
      <w:r w:rsidRPr="000F1D8F">
        <w:t xml:space="preserve"> DJ. DFD-Net: lung cancer detection from denoised CT scan image using deep learning. Frontiers of Computer Science. </w:t>
      </w:r>
      <w:proofErr w:type="gramStart"/>
      <w:r w:rsidRPr="000F1D8F">
        <w:t>2021;15:1</w:t>
      </w:r>
      <w:proofErr w:type="gramEnd"/>
      <w:r w:rsidRPr="000F1D8F">
        <w:t>–13.</w:t>
      </w:r>
    </w:p>
    <w:p w14:paraId="17B1D064" w14:textId="77777777" w:rsidR="00526DE3" w:rsidRPr="000F1D8F" w:rsidRDefault="00526DE3" w:rsidP="00526DE3">
      <w:r w:rsidRPr="000F1D8F">
        <w:t>123.</w:t>
      </w:r>
      <w:r w:rsidRPr="000F1D8F">
        <w:tab/>
        <w:t>Cho HS, Hwang EJ, Yi J, Choi B, Park CM. Artificial intelligence system for identification of overlooked lung metastasis in abdominopelvic computed tomography scans of patients with malignancy. Diagnostic and Interventional Radiology. 2025;31(2):102.</w:t>
      </w:r>
    </w:p>
    <w:p w14:paraId="1B9442BB" w14:textId="77777777" w:rsidR="00526DE3" w:rsidRPr="00816228" w:rsidRDefault="00526DE3" w:rsidP="00526DE3">
      <w:pPr>
        <w:rPr>
          <w:lang w:val="pt-BR"/>
        </w:rPr>
      </w:pPr>
      <w:r w:rsidRPr="000F1D8F">
        <w:t>124.</w:t>
      </w:r>
      <w:r w:rsidRPr="000F1D8F">
        <w:tab/>
        <w:t xml:space="preserve">VR N, Chandra SS V. </w:t>
      </w:r>
      <w:proofErr w:type="spellStart"/>
      <w:r w:rsidRPr="000F1D8F">
        <w:t>ExtRanFS</w:t>
      </w:r>
      <w:proofErr w:type="spellEnd"/>
      <w:r w:rsidRPr="000F1D8F">
        <w:t xml:space="preserve">: An automated lung cancer malignancy detection system using extremely randomized feature selector. </w:t>
      </w:r>
      <w:r w:rsidRPr="00816228">
        <w:rPr>
          <w:lang w:val="pt-BR"/>
        </w:rPr>
        <w:t>Diagnostics. 2023;13(13):2206.</w:t>
      </w:r>
    </w:p>
    <w:p w14:paraId="21D0AE77" w14:textId="77777777" w:rsidR="00526DE3" w:rsidRPr="000F1D8F" w:rsidRDefault="00526DE3" w:rsidP="00526DE3">
      <w:r w:rsidRPr="00816228">
        <w:rPr>
          <w:lang w:val="pt-BR"/>
        </w:rPr>
        <w:t>125.</w:t>
      </w:r>
      <w:r w:rsidRPr="00816228">
        <w:rPr>
          <w:lang w:val="pt-BR"/>
        </w:rPr>
        <w:tab/>
        <w:t xml:space="preserve">Hsiao C-C, Peng C-H, Wu F-Z, Cheng D-C. </w:t>
      </w:r>
      <w:r w:rsidRPr="000F1D8F">
        <w:t>Impact of Voxel Normalization on a Machine Learning-Based Method: A Study on Pulmonary Nodule Malignancy Diagnosis Using Low-Dose Computed Tomography (LDCT). Diagnostics. 2023;13(24):3690.</w:t>
      </w:r>
    </w:p>
    <w:p w14:paraId="5DC1DD5A" w14:textId="77777777" w:rsidR="00526DE3" w:rsidRPr="00816228" w:rsidRDefault="00526DE3" w:rsidP="00526DE3">
      <w:pPr>
        <w:rPr>
          <w:lang w:val="pt-BR"/>
        </w:rPr>
      </w:pPr>
      <w:r w:rsidRPr="000F1D8F">
        <w:t>126.</w:t>
      </w:r>
      <w:r w:rsidRPr="000F1D8F">
        <w:tab/>
        <w:t xml:space="preserve">Bhatia I, Aarti, Ansarullah SI, Amin F, Alabrah A. Lightweight Advanced Deep Neural Network (DNN) Model for Early-Stage Lung Cancer Detection. </w:t>
      </w:r>
      <w:r w:rsidRPr="00816228">
        <w:rPr>
          <w:lang w:val="pt-BR"/>
        </w:rPr>
        <w:t>Diagnostics. 2024;14(21):2356.</w:t>
      </w:r>
    </w:p>
    <w:p w14:paraId="7155A287" w14:textId="77777777" w:rsidR="00526DE3" w:rsidRPr="000F1D8F" w:rsidRDefault="00526DE3" w:rsidP="00526DE3">
      <w:r w:rsidRPr="00816228">
        <w:rPr>
          <w:lang w:val="pt-BR"/>
        </w:rPr>
        <w:t>127.</w:t>
      </w:r>
      <w:r w:rsidRPr="00816228">
        <w:rPr>
          <w:lang w:val="pt-BR"/>
        </w:rPr>
        <w:tab/>
        <w:t xml:space="preserve">Bouamrane A, Derdour M, Bennour A, Elfadil Eisa TA, M. Emara A-H, Al-Sarem M, et al. </w:t>
      </w:r>
      <w:r w:rsidRPr="000F1D8F">
        <w:t>Toward Robust Lung Cancer Diagnosis: Integrating Multiple CT Datasets, Curriculum Learning, and Explainable AI. Diagnostics. 2024;15(1):1.</w:t>
      </w:r>
    </w:p>
    <w:p w14:paraId="7D491744" w14:textId="77777777" w:rsidR="00526DE3" w:rsidRPr="000F1D8F" w:rsidRDefault="00526DE3" w:rsidP="00526DE3">
      <w:r w:rsidRPr="000F1D8F">
        <w:t>128.</w:t>
      </w:r>
      <w:r w:rsidRPr="000F1D8F">
        <w:tab/>
        <w:t>Rajeev Dixit PK, Shashank Ojha. Implementing Deep Learning Models for Early Detection and Segmentation of Lung Cancer from Medical Imaging. Communications on Applied Nonlinear Analysis. 2025;32(2):545–67.</w:t>
      </w:r>
    </w:p>
    <w:p w14:paraId="780E8037" w14:textId="77777777" w:rsidR="00526DE3" w:rsidRPr="000F1D8F" w:rsidRDefault="00526DE3" w:rsidP="00526DE3">
      <w:r w:rsidRPr="000F1D8F">
        <w:t>129.</w:t>
      </w:r>
      <w:r w:rsidRPr="000F1D8F">
        <w:tab/>
        <w:t>Rana M Mahmoud ME, Mohamed Taha. 3D visualization diagnostics for lung cancer detection. IAES International Journal of Artificial Intelligence. 2024;13(4):4630–41.</w:t>
      </w:r>
    </w:p>
    <w:p w14:paraId="5F59A934" w14:textId="77777777" w:rsidR="00526DE3" w:rsidRPr="000F1D8F" w:rsidRDefault="00526DE3" w:rsidP="00526DE3">
      <w:r w:rsidRPr="000F1D8F">
        <w:t>130.</w:t>
      </w:r>
      <w:r w:rsidRPr="000F1D8F">
        <w:tab/>
        <w:t xml:space="preserve">Yamada D, Kojima F, Otsuka Y, Kawakami K, </w:t>
      </w:r>
      <w:proofErr w:type="spellStart"/>
      <w:r w:rsidRPr="000F1D8F">
        <w:t>Koishi</w:t>
      </w:r>
      <w:proofErr w:type="spellEnd"/>
      <w:r w:rsidRPr="000F1D8F">
        <w:t xml:space="preserve"> N, Oba K, et al. Multimodal modeling with low-dose CT and clinical information for diagnostic artificial intelligence on mediastinal tumors: a preliminary study. BMJ Open Respiratory Research. 2024;11(1</w:t>
      </w:r>
      <w:proofErr w:type="gramStart"/>
      <w:r w:rsidRPr="000F1D8F">
        <w:t>):e</w:t>
      </w:r>
      <w:proofErr w:type="gramEnd"/>
      <w:r w:rsidRPr="000F1D8F">
        <w:t>002249.</w:t>
      </w:r>
    </w:p>
    <w:p w14:paraId="0DBD0709" w14:textId="77777777" w:rsidR="00526DE3" w:rsidRPr="000F1D8F" w:rsidRDefault="00526DE3" w:rsidP="00526DE3">
      <w:r w:rsidRPr="000F1D8F">
        <w:lastRenderedPageBreak/>
        <w:t>131.</w:t>
      </w:r>
      <w:r w:rsidRPr="000F1D8F">
        <w:tab/>
        <w:t xml:space="preserve">Kavitha </w:t>
      </w:r>
      <w:proofErr w:type="spellStart"/>
      <w:r w:rsidRPr="000F1D8F">
        <w:t>Belegere</w:t>
      </w:r>
      <w:proofErr w:type="spellEnd"/>
      <w:r w:rsidRPr="000F1D8F">
        <w:t xml:space="preserve"> Chandraiah NKB. An optimal model for detection of lung cancer using convolutional neural network. Indonesian Journal of Electrical Engineering and Computer Science. 2024;34(1):134–43.</w:t>
      </w:r>
    </w:p>
    <w:p w14:paraId="27C3A143" w14:textId="77777777" w:rsidR="00526DE3" w:rsidRPr="000F1D8F" w:rsidRDefault="00526DE3" w:rsidP="00526DE3">
      <w:r w:rsidRPr="000F1D8F">
        <w:t>132.</w:t>
      </w:r>
      <w:r w:rsidRPr="000F1D8F">
        <w:tab/>
        <w:t>Nair SS, Devi VM, Bhasi S. Lung Cancer Detection from CT Images: Modified Adaptive Threshold Segmentation with Support Vector Machines and Artificial Neural Network Classifier. Current Medical Imaging. 2024;20(1</w:t>
      </w:r>
      <w:proofErr w:type="gramStart"/>
      <w:r w:rsidRPr="000F1D8F">
        <w:t>):e</w:t>
      </w:r>
      <w:proofErr w:type="gramEnd"/>
      <w:r w:rsidRPr="000F1D8F">
        <w:t>140723218727.</w:t>
      </w:r>
    </w:p>
    <w:p w14:paraId="170E5BA3" w14:textId="77777777" w:rsidR="00526DE3" w:rsidRPr="000F1D8F" w:rsidRDefault="00526DE3" w:rsidP="00526DE3">
      <w:r w:rsidRPr="000F1D8F">
        <w:t>133.</w:t>
      </w:r>
      <w:r w:rsidRPr="000F1D8F">
        <w:tab/>
        <w:t>Ponnada VT, Srinivasu SN. Efficient CNN for lung cancer detection. Int J Recent Technol Eng. 2019;8(2):3499–505.</w:t>
      </w:r>
    </w:p>
    <w:p w14:paraId="1CDE3CF5" w14:textId="77777777" w:rsidR="00526DE3" w:rsidRPr="000F1D8F" w:rsidRDefault="00526DE3" w:rsidP="00526DE3">
      <w:r w:rsidRPr="000F1D8F">
        <w:t>134.</w:t>
      </w:r>
      <w:r w:rsidRPr="000F1D8F">
        <w:tab/>
        <w:t xml:space="preserve">SU A, PP FR, Abraham A, Stephen D. Deep learning-based </w:t>
      </w:r>
      <w:proofErr w:type="spellStart"/>
      <w:r w:rsidRPr="000F1D8F">
        <w:t>BoVW</w:t>
      </w:r>
      <w:proofErr w:type="spellEnd"/>
      <w:r w:rsidRPr="000F1D8F">
        <w:t>–CRNN model for lung tumor detection in nano-segmented CT images. Electronics. 2022;12(1):14.</w:t>
      </w:r>
    </w:p>
    <w:p w14:paraId="14D53416" w14:textId="77777777" w:rsidR="00526DE3" w:rsidRPr="000F1D8F" w:rsidRDefault="00526DE3" w:rsidP="00526DE3">
      <w:r w:rsidRPr="000F1D8F">
        <w:t>135.</w:t>
      </w:r>
      <w:r w:rsidRPr="000F1D8F">
        <w:tab/>
        <w:t xml:space="preserve">Wehbe A, </w:t>
      </w:r>
      <w:proofErr w:type="spellStart"/>
      <w:r w:rsidRPr="000F1D8F">
        <w:t>Dellepiane</w:t>
      </w:r>
      <w:proofErr w:type="spellEnd"/>
      <w:r w:rsidRPr="000F1D8F">
        <w:t xml:space="preserve"> S, Minetti I. Enhanced Lung Cancer Detection and TNM Staging Using YOLOv8 and </w:t>
      </w:r>
      <w:proofErr w:type="spellStart"/>
      <w:r w:rsidRPr="000F1D8F">
        <w:t>TNMClassifier</w:t>
      </w:r>
      <w:proofErr w:type="spellEnd"/>
      <w:r w:rsidRPr="000F1D8F">
        <w:t>: An Integrated Deep Learning Approach for CT Imaging. IEEE Access. 2024.</w:t>
      </w:r>
    </w:p>
    <w:p w14:paraId="523BE27E" w14:textId="77777777" w:rsidR="00526DE3" w:rsidRPr="000F1D8F" w:rsidRDefault="00526DE3" w:rsidP="00526DE3">
      <w:r w:rsidRPr="000F1D8F">
        <w:t>136.</w:t>
      </w:r>
      <w:r w:rsidRPr="000F1D8F">
        <w:tab/>
        <w:t xml:space="preserve">Tawfik N, Emara HM, El-Shafai W, Soliman NF, </w:t>
      </w:r>
      <w:proofErr w:type="spellStart"/>
      <w:r w:rsidRPr="000F1D8F">
        <w:t>Algarni</w:t>
      </w:r>
      <w:proofErr w:type="spellEnd"/>
      <w:r w:rsidRPr="000F1D8F">
        <w:t xml:space="preserve"> AD, Abd El-Samie FE. Enhancing Early Detection of Lung Cancer through Advanced Image Processing Techniques and Deep Learning Architectures for </w:t>
      </w:r>
      <w:proofErr w:type="gramStart"/>
      <w:r w:rsidRPr="000F1D8F">
        <w:t>CT Scans</w:t>
      </w:r>
      <w:proofErr w:type="gramEnd"/>
      <w:r w:rsidRPr="000F1D8F">
        <w:t>. Computers, Materials and Continua. 2024;81(1):271–307.</w:t>
      </w:r>
    </w:p>
    <w:p w14:paraId="5E6CE5F2" w14:textId="77777777" w:rsidR="00526DE3" w:rsidRPr="000F1D8F" w:rsidRDefault="00526DE3" w:rsidP="00526DE3">
      <w:r w:rsidRPr="000F1D8F">
        <w:t>137.</w:t>
      </w:r>
      <w:r w:rsidRPr="000F1D8F">
        <w:tab/>
        <w:t xml:space="preserve">Vemula ST, Sreevani M, </w:t>
      </w:r>
      <w:proofErr w:type="spellStart"/>
      <w:r w:rsidRPr="000F1D8F">
        <w:t>Rajarajeswari</w:t>
      </w:r>
      <w:proofErr w:type="spellEnd"/>
      <w:r w:rsidRPr="000F1D8F">
        <w:t xml:space="preserve"> P, Bhargavi K, Tavares JMR, Alankritha S. Deep Learning Techniques for Lung Cancer Recognition. Engineering, Technology &amp; Applied Science Research. 2024;14(4):14916–22.</w:t>
      </w:r>
    </w:p>
    <w:p w14:paraId="12BE5D84" w14:textId="77777777" w:rsidR="00526DE3" w:rsidRPr="000F1D8F" w:rsidRDefault="00526DE3" w:rsidP="00526DE3">
      <w:r w:rsidRPr="000F1D8F">
        <w:t>138.</w:t>
      </w:r>
      <w:r w:rsidRPr="000F1D8F">
        <w:tab/>
        <w:t>Sayana Sharma MK, Deepak Saini. Lung Cancer Detection using Convolutional Neural Network. International Journal of Engineering and Advanced Technology. 2019;8(6):3256–62.</w:t>
      </w:r>
    </w:p>
    <w:p w14:paraId="2C165A4F" w14:textId="77777777" w:rsidR="00526DE3" w:rsidRPr="000F1D8F" w:rsidRDefault="00526DE3" w:rsidP="00526DE3">
      <w:r w:rsidRPr="000F1D8F">
        <w:t>139.</w:t>
      </w:r>
      <w:r w:rsidRPr="000F1D8F">
        <w:tab/>
        <w:t xml:space="preserve">Bhattacharjee A, Rabea S, Bhattacharjee A, </w:t>
      </w:r>
      <w:proofErr w:type="spellStart"/>
      <w:r w:rsidRPr="000F1D8F">
        <w:t>Elkaeed</w:t>
      </w:r>
      <w:proofErr w:type="spellEnd"/>
      <w:r w:rsidRPr="000F1D8F">
        <w:t xml:space="preserve"> EB, Murugan R, Selim HMRM, et al. A multi-class deep learning model for early lung cancer and chronic kidney disease detection using computed tomography images. Frontiers in Oncology. </w:t>
      </w:r>
      <w:proofErr w:type="gramStart"/>
      <w:r w:rsidRPr="000F1D8F">
        <w:t>2023;13:1193746</w:t>
      </w:r>
      <w:proofErr w:type="gramEnd"/>
      <w:r w:rsidRPr="000F1D8F">
        <w:t>.</w:t>
      </w:r>
    </w:p>
    <w:p w14:paraId="70935BDE" w14:textId="77777777" w:rsidR="00526DE3" w:rsidRPr="000F1D8F" w:rsidRDefault="00526DE3" w:rsidP="00526DE3">
      <w:r w:rsidRPr="000F1D8F">
        <w:t>140.</w:t>
      </w:r>
      <w:r w:rsidRPr="000F1D8F">
        <w:tab/>
      </w:r>
      <w:proofErr w:type="spellStart"/>
      <w:r w:rsidRPr="000F1D8F">
        <w:t>Karimullah</w:t>
      </w:r>
      <w:proofErr w:type="spellEnd"/>
      <w:r w:rsidRPr="000F1D8F">
        <w:t xml:space="preserve"> S, Khan M, Shaik F, </w:t>
      </w:r>
      <w:proofErr w:type="spellStart"/>
      <w:r w:rsidRPr="000F1D8F">
        <w:t>Alabduallah</w:t>
      </w:r>
      <w:proofErr w:type="spellEnd"/>
      <w:r w:rsidRPr="000F1D8F">
        <w:t xml:space="preserve"> B, </w:t>
      </w:r>
      <w:proofErr w:type="spellStart"/>
      <w:r w:rsidRPr="000F1D8F">
        <w:t>Almjally</w:t>
      </w:r>
      <w:proofErr w:type="spellEnd"/>
      <w:r w:rsidRPr="000F1D8F">
        <w:t xml:space="preserve"> A. An integrated method for detecting lung cancer via CT scanning via optimization, deep learning, and IoT data transmission. Frontiers in Oncology. </w:t>
      </w:r>
      <w:proofErr w:type="gramStart"/>
      <w:r w:rsidRPr="000F1D8F">
        <w:t>2024;14:1435041</w:t>
      </w:r>
      <w:proofErr w:type="gramEnd"/>
      <w:r w:rsidRPr="000F1D8F">
        <w:t>.</w:t>
      </w:r>
    </w:p>
    <w:p w14:paraId="60384550" w14:textId="77777777" w:rsidR="00526DE3" w:rsidRPr="000F1D8F" w:rsidRDefault="00526DE3" w:rsidP="00526DE3">
      <w:r w:rsidRPr="000F1D8F">
        <w:t>141.</w:t>
      </w:r>
      <w:r w:rsidRPr="000F1D8F">
        <w:tab/>
        <w:t xml:space="preserve">Venkatesh C, Ramana K, </w:t>
      </w:r>
      <w:proofErr w:type="spellStart"/>
      <w:r w:rsidRPr="000F1D8F">
        <w:t>Lakkisetty</w:t>
      </w:r>
      <w:proofErr w:type="spellEnd"/>
      <w:r w:rsidRPr="000F1D8F">
        <w:t xml:space="preserve"> SY, Band SS, Agarwal S, </w:t>
      </w:r>
      <w:proofErr w:type="spellStart"/>
      <w:r w:rsidRPr="000F1D8F">
        <w:t>Mosavi</w:t>
      </w:r>
      <w:proofErr w:type="spellEnd"/>
      <w:r w:rsidRPr="000F1D8F">
        <w:t xml:space="preserve"> A. A neural network and </w:t>
      </w:r>
      <w:proofErr w:type="gramStart"/>
      <w:r w:rsidRPr="000F1D8F">
        <w:t>optimization based</w:t>
      </w:r>
      <w:proofErr w:type="gramEnd"/>
      <w:r w:rsidRPr="000F1D8F">
        <w:t xml:space="preserve"> lung cancer detection system in CT images. Frontiers in public health. </w:t>
      </w:r>
      <w:proofErr w:type="gramStart"/>
      <w:r w:rsidRPr="000F1D8F">
        <w:t>2022;10:769692</w:t>
      </w:r>
      <w:proofErr w:type="gramEnd"/>
      <w:r w:rsidRPr="000F1D8F">
        <w:t>.</w:t>
      </w:r>
    </w:p>
    <w:p w14:paraId="69C7FD07" w14:textId="77777777" w:rsidR="00526DE3" w:rsidRPr="000F1D8F" w:rsidRDefault="00526DE3" w:rsidP="00526DE3">
      <w:r w:rsidRPr="000F1D8F">
        <w:lastRenderedPageBreak/>
        <w:t>142.</w:t>
      </w:r>
      <w:r w:rsidRPr="000F1D8F">
        <w:tab/>
        <w:t xml:space="preserve">Saxena S, Prasad N. Design of novel convolution neural network model for lung cancer detection by using sensitivity maps. Int J </w:t>
      </w:r>
      <w:proofErr w:type="spellStart"/>
      <w:r w:rsidRPr="000F1D8F">
        <w:t>Artif</w:t>
      </w:r>
      <w:proofErr w:type="spellEnd"/>
      <w:r w:rsidRPr="000F1D8F">
        <w:t xml:space="preserve"> </w:t>
      </w:r>
      <w:proofErr w:type="spellStart"/>
      <w:r w:rsidRPr="000F1D8F">
        <w:t>Intell</w:t>
      </w:r>
      <w:proofErr w:type="spellEnd"/>
      <w:r w:rsidRPr="000F1D8F">
        <w:t xml:space="preserve"> ISSN. 2024;2252(8938):3219.</w:t>
      </w:r>
    </w:p>
    <w:p w14:paraId="3842F61F" w14:textId="77777777" w:rsidR="00526DE3" w:rsidRPr="000F1D8F" w:rsidRDefault="00526DE3" w:rsidP="00526DE3">
      <w:r w:rsidRPr="000F1D8F">
        <w:t>143.</w:t>
      </w:r>
      <w:r w:rsidRPr="000F1D8F">
        <w:tab/>
        <w:t>Pang S, Meng F, Wang X, Wang J, Song T, Wang X, et al. VGG16-T: a novel deep convolutional neural network with boosting to identify pathological type of lung cancer in early stage by CT images. International Journal of Computational Intelligence Systems. 2020;13(1):771–80.</w:t>
      </w:r>
    </w:p>
    <w:p w14:paraId="7BE8D169" w14:textId="77777777" w:rsidR="00526DE3" w:rsidRPr="000F1D8F" w:rsidRDefault="00526DE3" w:rsidP="00526DE3">
      <w:r w:rsidRPr="000F1D8F">
        <w:t>144.</w:t>
      </w:r>
      <w:r w:rsidRPr="000F1D8F">
        <w:tab/>
        <w:t xml:space="preserve">Kumar S. Optimized Lung Cancer Identification in CT Imaging: A Synergistic Deep Learning Approach with Residual U-Net Segmentation and Swin Transformer Feature Extraction. International Journal of Computer Information Systems and Industrial Management Applications. </w:t>
      </w:r>
      <w:proofErr w:type="gramStart"/>
      <w:r w:rsidRPr="000F1D8F">
        <w:t>2025;17:16</w:t>
      </w:r>
      <w:proofErr w:type="gramEnd"/>
      <w:r w:rsidRPr="000F1D8F">
        <w:t>–.</w:t>
      </w:r>
    </w:p>
    <w:p w14:paraId="2DB6944B" w14:textId="77777777" w:rsidR="00526DE3" w:rsidRPr="000F1D8F" w:rsidRDefault="00526DE3" w:rsidP="00526DE3">
      <w:r w:rsidRPr="000F1D8F">
        <w:t>145.</w:t>
      </w:r>
      <w:r w:rsidRPr="000F1D8F">
        <w:tab/>
        <w:t xml:space="preserve">N </w:t>
      </w:r>
      <w:proofErr w:type="spellStart"/>
      <w:r w:rsidRPr="000F1D8F">
        <w:t>Raghapriya</w:t>
      </w:r>
      <w:proofErr w:type="spellEnd"/>
      <w:r w:rsidRPr="000F1D8F">
        <w:t xml:space="preserve"> YK. Lung Cancer Detection Using Integration of Hybrid Segmentation Approach and DL Techniques. SSRG International Journal of Electronics and Communication Engineering. 2024;11(6):148–57.</w:t>
      </w:r>
    </w:p>
    <w:p w14:paraId="5063D17E" w14:textId="77777777" w:rsidR="00526DE3" w:rsidRPr="000F1D8F" w:rsidRDefault="00526DE3" w:rsidP="00526DE3">
      <w:r w:rsidRPr="000F1D8F">
        <w:t>146.</w:t>
      </w:r>
      <w:r w:rsidRPr="000F1D8F">
        <w:tab/>
        <w:t xml:space="preserve">Raghuvanshi SS, Arya K, Patel V. </w:t>
      </w:r>
      <w:proofErr w:type="spellStart"/>
      <w:r w:rsidRPr="000F1D8F">
        <w:t>PSbBO</w:t>
      </w:r>
      <w:proofErr w:type="spellEnd"/>
      <w:r w:rsidRPr="000F1D8F">
        <w:t xml:space="preserve">-Net: A Hybrid Particle Swarm and Bayesian Optimization-based </w:t>
      </w:r>
      <w:proofErr w:type="spellStart"/>
      <w:r w:rsidRPr="000F1D8F">
        <w:t>DenseNet</w:t>
      </w:r>
      <w:proofErr w:type="spellEnd"/>
      <w:r w:rsidRPr="000F1D8F">
        <w:t xml:space="preserve"> for Lung Cancer Detection using Histopathological and CT Images. International Journal of Electrical and Electronics Research. 2024;12(3):1074–86.</w:t>
      </w:r>
    </w:p>
    <w:p w14:paraId="2068BD38" w14:textId="77777777" w:rsidR="00526DE3" w:rsidRPr="000F1D8F" w:rsidRDefault="00526DE3" w:rsidP="00526DE3">
      <w:r w:rsidRPr="000F1D8F">
        <w:t>147.</w:t>
      </w:r>
      <w:r w:rsidRPr="000F1D8F">
        <w:tab/>
        <w:t>Wang Y, Zhou C, Ying L, Lee E, Chan H-P, Chughtai A, et al. Leveraging serial low-dose CT scans in radiomics-based reinforcement learning to improve early diagnosis of lung cancer at baseline screening. Radiology: Cardiothoracic Imaging. 2024;6(3</w:t>
      </w:r>
      <w:proofErr w:type="gramStart"/>
      <w:r w:rsidRPr="000F1D8F">
        <w:t>):e</w:t>
      </w:r>
      <w:proofErr w:type="gramEnd"/>
      <w:r w:rsidRPr="000F1D8F">
        <w:t>230196.</w:t>
      </w:r>
    </w:p>
    <w:p w14:paraId="6D2FDD24" w14:textId="77777777" w:rsidR="00526DE3" w:rsidRPr="000F1D8F" w:rsidRDefault="00526DE3" w:rsidP="00526DE3">
      <w:r w:rsidRPr="000F1D8F">
        <w:t>148.</w:t>
      </w:r>
      <w:r w:rsidRPr="000F1D8F">
        <w:tab/>
        <w:t>Huang L, Lin A, Li H, Wang Q, Shen J, Jiang A, et al. Unveiling large multimodal models in pulmonary CT: A comparative assessment of generative AI performance in lung cancer diagnostics. View. 2025:20250077.</w:t>
      </w:r>
    </w:p>
    <w:p w14:paraId="60439913" w14:textId="77777777" w:rsidR="00526DE3" w:rsidRPr="000F1D8F" w:rsidRDefault="00526DE3" w:rsidP="00526DE3">
      <w:r w:rsidRPr="000F1D8F">
        <w:t>149.</w:t>
      </w:r>
      <w:r w:rsidRPr="000F1D8F">
        <w:tab/>
        <w:t>Al-</w:t>
      </w:r>
      <w:proofErr w:type="spellStart"/>
      <w:r w:rsidRPr="000F1D8F">
        <w:t>Huseiny</w:t>
      </w:r>
      <w:proofErr w:type="spellEnd"/>
      <w:r w:rsidRPr="000F1D8F">
        <w:t xml:space="preserve"> MS, Sajit AS. Transfer learning with </w:t>
      </w:r>
      <w:proofErr w:type="spellStart"/>
      <w:r w:rsidRPr="000F1D8F">
        <w:t>GoogLeNet</w:t>
      </w:r>
      <w:proofErr w:type="spellEnd"/>
      <w:r w:rsidRPr="000F1D8F">
        <w:t xml:space="preserve"> for detection of lung cancer. Indonesian Journal of Electrical Engineering and computer science. 2021;22(2):1078–86.</w:t>
      </w:r>
    </w:p>
    <w:p w14:paraId="1C54566E" w14:textId="77777777" w:rsidR="00526DE3" w:rsidRPr="000F1D8F" w:rsidRDefault="00526DE3" w:rsidP="00526DE3">
      <w:r w:rsidRPr="000F1D8F">
        <w:t>150.</w:t>
      </w:r>
      <w:r w:rsidRPr="000F1D8F">
        <w:tab/>
        <w:t xml:space="preserve">Tiwari L, Raja R, Awasthi V, Miri R, Sinha G, Alkinani MH, et al. Detection of lung nodule and cancer using novel Mask-3 FCM and TWEDLNN algorithms. Measurement. </w:t>
      </w:r>
      <w:proofErr w:type="gramStart"/>
      <w:r w:rsidRPr="000F1D8F">
        <w:t>2021;172:108882</w:t>
      </w:r>
      <w:proofErr w:type="gramEnd"/>
      <w:r w:rsidRPr="000F1D8F">
        <w:t>.</w:t>
      </w:r>
    </w:p>
    <w:p w14:paraId="6A847C58" w14:textId="77777777" w:rsidR="00526DE3" w:rsidRPr="000F1D8F" w:rsidRDefault="00526DE3" w:rsidP="00526DE3">
      <w:r w:rsidRPr="000F1D8F">
        <w:t>151.</w:t>
      </w:r>
      <w:r w:rsidRPr="000F1D8F">
        <w:tab/>
        <w:t xml:space="preserve">Tian Q, Wu Y, Ren X, </w:t>
      </w:r>
      <w:proofErr w:type="spellStart"/>
      <w:r w:rsidRPr="000F1D8F">
        <w:t>Razmjooy</w:t>
      </w:r>
      <w:proofErr w:type="spellEnd"/>
      <w:r w:rsidRPr="000F1D8F">
        <w:t xml:space="preserve"> N. A new optimized sequential method for lung tumor diagnosis based on deep learning and converged search and rescue algorithm. Biomedical Signal Processing and Control. </w:t>
      </w:r>
      <w:proofErr w:type="gramStart"/>
      <w:r w:rsidRPr="000F1D8F">
        <w:t>2021;68:102761</w:t>
      </w:r>
      <w:proofErr w:type="gramEnd"/>
      <w:r w:rsidRPr="000F1D8F">
        <w:t>.</w:t>
      </w:r>
    </w:p>
    <w:p w14:paraId="77A3399F" w14:textId="77777777" w:rsidR="00526DE3" w:rsidRPr="000F1D8F" w:rsidRDefault="00526DE3" w:rsidP="00526DE3">
      <w:r w:rsidRPr="000F1D8F">
        <w:lastRenderedPageBreak/>
        <w:t>152.</w:t>
      </w:r>
      <w:r w:rsidRPr="000F1D8F">
        <w:tab/>
      </w:r>
      <w:proofErr w:type="spellStart"/>
      <w:r w:rsidRPr="000F1D8F">
        <w:t>Shanid</w:t>
      </w:r>
      <w:proofErr w:type="spellEnd"/>
      <w:r w:rsidRPr="000F1D8F">
        <w:t xml:space="preserve"> M, Anitha A. Lung cancer detection from CT images using </w:t>
      </w:r>
      <w:proofErr w:type="spellStart"/>
      <w:r w:rsidRPr="000F1D8F">
        <w:t>salp</w:t>
      </w:r>
      <w:proofErr w:type="spellEnd"/>
      <w:r w:rsidRPr="000F1D8F">
        <w:t>-elephant optimization-based deep learning. Biomedical Engineering: Applications, Basis and Communications. 2020;32(01):2050001.</w:t>
      </w:r>
    </w:p>
    <w:p w14:paraId="4BE67A0E" w14:textId="77777777" w:rsidR="00526DE3" w:rsidRPr="000F1D8F" w:rsidRDefault="00526DE3" w:rsidP="00526DE3">
      <w:r w:rsidRPr="000F1D8F">
        <w:t>153.</w:t>
      </w:r>
      <w:r w:rsidRPr="000F1D8F">
        <w:tab/>
        <w:t xml:space="preserve">Saleem MA, Thien Le N, </w:t>
      </w:r>
      <w:proofErr w:type="spellStart"/>
      <w:r w:rsidRPr="000F1D8F">
        <w:t>Asdornwised</w:t>
      </w:r>
      <w:proofErr w:type="spellEnd"/>
      <w:r w:rsidRPr="000F1D8F">
        <w:t xml:space="preserve"> W, </w:t>
      </w:r>
      <w:proofErr w:type="spellStart"/>
      <w:r w:rsidRPr="000F1D8F">
        <w:t>Chaitusaney</w:t>
      </w:r>
      <w:proofErr w:type="spellEnd"/>
      <w:r w:rsidRPr="000F1D8F">
        <w:t xml:space="preserve"> S, Javeed A, </w:t>
      </w:r>
      <w:proofErr w:type="spellStart"/>
      <w:r w:rsidRPr="000F1D8F">
        <w:t>Benjapolakul</w:t>
      </w:r>
      <w:proofErr w:type="spellEnd"/>
      <w:r w:rsidRPr="000F1D8F">
        <w:t xml:space="preserve"> W. Sooty tern optimization algorithm-based deep learning model for diagnosing NSCLC </w:t>
      </w:r>
      <w:proofErr w:type="spellStart"/>
      <w:r w:rsidRPr="000F1D8F">
        <w:t>tumours</w:t>
      </w:r>
      <w:proofErr w:type="spellEnd"/>
      <w:r w:rsidRPr="000F1D8F">
        <w:t>. Sensors. 2023;23(4):2147.</w:t>
      </w:r>
    </w:p>
    <w:p w14:paraId="63E53723" w14:textId="77777777" w:rsidR="00526DE3" w:rsidRPr="000F1D8F" w:rsidRDefault="00526DE3" w:rsidP="00526DE3">
      <w:r w:rsidRPr="000F1D8F">
        <w:t>154.</w:t>
      </w:r>
      <w:r w:rsidRPr="000F1D8F">
        <w:tab/>
        <w:t xml:space="preserve">Rakesh Sankaran SS, Lakshay Jeet Singh, Jaspreet Sidhu, Anisha Chaudhary, </w:t>
      </w:r>
      <w:proofErr w:type="spellStart"/>
      <w:r w:rsidRPr="000F1D8F">
        <w:t>Jagtej</w:t>
      </w:r>
      <w:proofErr w:type="spellEnd"/>
      <w:r w:rsidRPr="000F1D8F">
        <w:t xml:space="preserve"> Singh. Deep learning-based computerized diagnosis of lung cancer. Salud, Ciencia y </w:t>
      </w:r>
      <w:proofErr w:type="spellStart"/>
      <w:r w:rsidRPr="000F1D8F">
        <w:t>Tecnologia</w:t>
      </w:r>
      <w:proofErr w:type="spellEnd"/>
      <w:r w:rsidRPr="000F1D8F">
        <w:t xml:space="preserve">. </w:t>
      </w:r>
      <w:proofErr w:type="gramStart"/>
      <w:r w:rsidRPr="000F1D8F">
        <w:t>2024;4:1</w:t>
      </w:r>
      <w:proofErr w:type="gramEnd"/>
      <w:r w:rsidRPr="000F1D8F">
        <w:t>–8.</w:t>
      </w:r>
    </w:p>
    <w:p w14:paraId="6B812190" w14:textId="77777777" w:rsidR="00526DE3" w:rsidRPr="000F1D8F" w:rsidRDefault="00526DE3" w:rsidP="00526DE3">
      <w:r w:rsidRPr="000F1D8F">
        <w:t>155.</w:t>
      </w:r>
      <w:r w:rsidRPr="000F1D8F">
        <w:tab/>
        <w:t>Ding Y, Zhang J, Zhuang W, Gao Z, Kuang K, Tian D, et al. Improving the efficiency of identifying malignant pulmonary nodules before surgery via a combination of artificial intelligence CT image recognition and serum autoantibodies. European Radiology. 2023;33(5):3092–102.</w:t>
      </w:r>
    </w:p>
    <w:p w14:paraId="53F18813" w14:textId="77777777" w:rsidR="00526DE3" w:rsidRPr="000F1D8F" w:rsidRDefault="00526DE3" w:rsidP="00526DE3">
      <w:r w:rsidRPr="000F1D8F">
        <w:t>156.</w:t>
      </w:r>
      <w:r w:rsidRPr="000F1D8F">
        <w:tab/>
      </w:r>
      <w:proofErr w:type="spellStart"/>
      <w:r w:rsidRPr="000F1D8F">
        <w:t>Klangbunrueang</w:t>
      </w:r>
      <w:proofErr w:type="spellEnd"/>
      <w:r w:rsidRPr="000F1D8F">
        <w:t xml:space="preserve"> R, </w:t>
      </w:r>
      <w:proofErr w:type="spellStart"/>
      <w:r w:rsidRPr="000F1D8F">
        <w:t>Pookduang</w:t>
      </w:r>
      <w:proofErr w:type="spellEnd"/>
      <w:r w:rsidRPr="000F1D8F">
        <w:t xml:space="preserve"> P, </w:t>
      </w:r>
      <w:proofErr w:type="spellStart"/>
      <w:r w:rsidRPr="000F1D8F">
        <w:t>Chansanam</w:t>
      </w:r>
      <w:proofErr w:type="spellEnd"/>
      <w:r w:rsidRPr="000F1D8F">
        <w:t xml:space="preserve"> W, </w:t>
      </w:r>
      <w:proofErr w:type="spellStart"/>
      <w:r w:rsidRPr="000F1D8F">
        <w:t>Lunrasri</w:t>
      </w:r>
      <w:proofErr w:type="spellEnd"/>
      <w:r w:rsidRPr="000F1D8F">
        <w:t xml:space="preserve"> T, editors. AI-Powered Lung Cancer Detection: Assessing VGG16 and CNN Architectures for CT Scan Image Classification. Informatics; 2025: MDPI.</w:t>
      </w:r>
    </w:p>
    <w:p w14:paraId="73FE16FE" w14:textId="77777777" w:rsidR="00526DE3" w:rsidRPr="000F1D8F" w:rsidRDefault="00526DE3" w:rsidP="00526DE3">
      <w:r w:rsidRPr="000F1D8F">
        <w:t>157.</w:t>
      </w:r>
      <w:r w:rsidRPr="000F1D8F">
        <w:tab/>
        <w:t>Ponnada VT, Srinivasu SN. Integrated clinician decision supporting system for pneumonia and lung cancer detection. International Journal of Innovative Technology and Exploring Engineering (IJITEE). 2019.</w:t>
      </w:r>
    </w:p>
    <w:p w14:paraId="75C50329" w14:textId="77777777" w:rsidR="00526DE3" w:rsidRPr="000F1D8F" w:rsidRDefault="00526DE3" w:rsidP="00526DE3">
      <w:r w:rsidRPr="000F1D8F">
        <w:t>158.</w:t>
      </w:r>
      <w:r w:rsidRPr="000F1D8F">
        <w:tab/>
        <w:t xml:space="preserve">Jacobs C, </w:t>
      </w:r>
      <w:proofErr w:type="spellStart"/>
      <w:r w:rsidRPr="000F1D8F">
        <w:t>Setio</w:t>
      </w:r>
      <w:proofErr w:type="spellEnd"/>
      <w:r w:rsidRPr="000F1D8F">
        <w:t xml:space="preserve"> AA, Scholten ET, Gerke PK, Bhattacharya H, M. Hoesein FA, et al. Deep learning for lung cancer detection on screening CT scans: results of a large-scale public competition and an observer study with 11 radiologists. Radiology: Artificial Intelligence. 2021;3(6</w:t>
      </w:r>
      <w:proofErr w:type="gramStart"/>
      <w:r w:rsidRPr="000F1D8F">
        <w:t>):e</w:t>
      </w:r>
      <w:proofErr w:type="gramEnd"/>
      <w:r w:rsidRPr="000F1D8F">
        <w:t>210027.</w:t>
      </w:r>
    </w:p>
    <w:p w14:paraId="22172386" w14:textId="77777777" w:rsidR="00526DE3" w:rsidRPr="000F1D8F" w:rsidRDefault="00526DE3" w:rsidP="00526DE3">
      <w:r w:rsidRPr="000F1D8F">
        <w:t>159.</w:t>
      </w:r>
      <w:r w:rsidRPr="000F1D8F">
        <w:tab/>
      </w:r>
      <w:proofErr w:type="spellStart"/>
      <w:r w:rsidRPr="000F1D8F">
        <w:t>Gharaibeh</w:t>
      </w:r>
      <w:proofErr w:type="spellEnd"/>
      <w:r w:rsidRPr="000F1D8F">
        <w:t xml:space="preserve"> NY, De Fazio R, Al-Naami B, Al-Hinnawi A-R, Visconti P. Automated Lung Cancer Diagnosis Applying Butterworth Filtering, Bi-Level Feature Extraction, and Sparce Convolutional Neural Network to Luna 16 CT Images. Journal of Imaging. 2024;10(7):168.</w:t>
      </w:r>
    </w:p>
    <w:p w14:paraId="6CBA873F" w14:textId="77777777" w:rsidR="00526DE3" w:rsidRPr="000F1D8F" w:rsidRDefault="00526DE3" w:rsidP="00526DE3">
      <w:r w:rsidRPr="000F1D8F">
        <w:t>160.</w:t>
      </w:r>
      <w:r w:rsidRPr="000F1D8F">
        <w:tab/>
        <w:t xml:space="preserve">Shafiee MJ, Chung AG, </w:t>
      </w:r>
      <w:proofErr w:type="spellStart"/>
      <w:r w:rsidRPr="000F1D8F">
        <w:t>Khalvati</w:t>
      </w:r>
      <w:proofErr w:type="spellEnd"/>
      <w:r w:rsidRPr="000F1D8F">
        <w:t xml:space="preserve"> F, Haider MA, Wong A. Discovery radiomics via evolutionary deep radiomic sequencer discovery for pathologically proven lung cancer detection. Journal of medical imaging. 2017;4(4):041305–.</w:t>
      </w:r>
    </w:p>
    <w:p w14:paraId="4AE3653C" w14:textId="77777777" w:rsidR="00526DE3" w:rsidRPr="000F1D8F" w:rsidRDefault="00526DE3" w:rsidP="00526DE3">
      <w:r w:rsidRPr="000F1D8F">
        <w:t>161.</w:t>
      </w:r>
      <w:r w:rsidRPr="000F1D8F">
        <w:tab/>
        <w:t>Du W, He B, Luo X, Chen M. Diagnostic value of artificial intelligence based on CT image in benign and malignant pulmonary nodules. Journal of Oncology. 2022;2022(1):5818423.</w:t>
      </w:r>
    </w:p>
    <w:p w14:paraId="10AF97A0" w14:textId="77777777" w:rsidR="00526DE3" w:rsidRPr="000F1D8F" w:rsidRDefault="00526DE3" w:rsidP="00526DE3">
      <w:r w:rsidRPr="000F1D8F">
        <w:lastRenderedPageBreak/>
        <w:t>162.</w:t>
      </w:r>
      <w:r w:rsidRPr="000F1D8F">
        <w:tab/>
        <w:t xml:space="preserve">Nazir I, Haq Iu, AlQahtani SA, Jadoon MM, </w:t>
      </w:r>
      <w:proofErr w:type="spellStart"/>
      <w:r w:rsidRPr="000F1D8F">
        <w:t>Dahshan</w:t>
      </w:r>
      <w:proofErr w:type="spellEnd"/>
      <w:r w:rsidRPr="000F1D8F">
        <w:t xml:space="preserve"> M. Machine Learning‐Based Lung Cancer Detection Using Multiview Image Registration and Fusion. Journal of Sensors. 2023;2023(1):6683438.</w:t>
      </w:r>
    </w:p>
    <w:p w14:paraId="3B588D06" w14:textId="77777777" w:rsidR="00526DE3" w:rsidRPr="000F1D8F" w:rsidRDefault="00526DE3" w:rsidP="00526DE3">
      <w:r w:rsidRPr="000F1D8F">
        <w:t>163.</w:t>
      </w:r>
      <w:r w:rsidRPr="000F1D8F">
        <w:tab/>
        <w:t xml:space="preserve">Pavel MA, Islam R, Babor SB, Mehadi R, Khan R. Non-small cell lung cancer detection through knowledge distillation approach with teaching assistant. </w:t>
      </w:r>
      <w:proofErr w:type="spellStart"/>
      <w:r w:rsidRPr="000F1D8F">
        <w:t>PloS</w:t>
      </w:r>
      <w:proofErr w:type="spellEnd"/>
      <w:r w:rsidRPr="000F1D8F">
        <w:t xml:space="preserve"> one. 2024;19(11</w:t>
      </w:r>
      <w:proofErr w:type="gramStart"/>
      <w:r w:rsidRPr="000F1D8F">
        <w:t>):e</w:t>
      </w:r>
      <w:proofErr w:type="gramEnd"/>
      <w:r w:rsidRPr="000F1D8F">
        <w:t>0306441.</w:t>
      </w:r>
    </w:p>
    <w:p w14:paraId="4F26E5FC" w14:textId="77777777" w:rsidR="00526DE3" w:rsidRPr="000F1D8F" w:rsidRDefault="00526DE3" w:rsidP="00526DE3">
      <w:r w:rsidRPr="000F1D8F">
        <w:t>164.</w:t>
      </w:r>
      <w:r w:rsidRPr="000F1D8F">
        <w:tab/>
        <w:t>Lalitha S. An automated lung cancer detection system based on machine learning algorithm. Journal of Intelligent &amp; Fuzzy Systems. 2021;40(4):6355–64.</w:t>
      </w:r>
    </w:p>
    <w:p w14:paraId="2251E757" w14:textId="77777777" w:rsidR="00526DE3" w:rsidRPr="000F1D8F" w:rsidRDefault="00526DE3" w:rsidP="00526DE3">
      <w:r w:rsidRPr="000F1D8F">
        <w:t>165.</w:t>
      </w:r>
      <w:r w:rsidRPr="000F1D8F">
        <w:tab/>
      </w:r>
      <w:proofErr w:type="spellStart"/>
      <w:r w:rsidRPr="000F1D8F">
        <w:t>Alakwaa</w:t>
      </w:r>
      <w:proofErr w:type="spellEnd"/>
      <w:r w:rsidRPr="000F1D8F">
        <w:t xml:space="preserve"> W, Nassef M, Badr A. Lung cancer detection and classification with 3D convolutional neural network (3D-CNN). International Journal of Advanced Computer Science and Applications. 2017;8(8).</w:t>
      </w:r>
    </w:p>
    <w:p w14:paraId="3B24B292" w14:textId="77777777" w:rsidR="00526DE3" w:rsidRPr="000F1D8F" w:rsidRDefault="00526DE3" w:rsidP="00526DE3">
      <w:r w:rsidRPr="000F1D8F">
        <w:t>166.</w:t>
      </w:r>
      <w:r w:rsidRPr="000F1D8F">
        <w:tab/>
        <w:t xml:space="preserve">Shakeel PM, Burhanuddin MA, Desa MI. Lung cancer detection from CT image using improved profuse clustering and deep learning instantaneously trained neural networks. Measurement. </w:t>
      </w:r>
      <w:proofErr w:type="gramStart"/>
      <w:r w:rsidRPr="000F1D8F">
        <w:t>2019;145:702</w:t>
      </w:r>
      <w:proofErr w:type="gramEnd"/>
      <w:r w:rsidRPr="000F1D8F">
        <w:t>–12.</w:t>
      </w:r>
    </w:p>
    <w:p w14:paraId="09E36D33" w14:textId="77777777" w:rsidR="00526DE3" w:rsidRPr="000F1D8F" w:rsidRDefault="00526DE3" w:rsidP="00526DE3">
      <w:r w:rsidRPr="000F1D8F">
        <w:t>167.</w:t>
      </w:r>
      <w:r w:rsidRPr="000F1D8F">
        <w:tab/>
        <w:t xml:space="preserve">Makaju S, Prasad P, </w:t>
      </w:r>
      <w:proofErr w:type="spellStart"/>
      <w:r w:rsidRPr="000F1D8F">
        <w:t>Alsadoon</w:t>
      </w:r>
      <w:proofErr w:type="spellEnd"/>
      <w:r w:rsidRPr="000F1D8F">
        <w:t xml:space="preserve"> A, Singh A, </w:t>
      </w:r>
      <w:proofErr w:type="spellStart"/>
      <w:r w:rsidRPr="000F1D8F">
        <w:t>Elchouemi</w:t>
      </w:r>
      <w:proofErr w:type="spellEnd"/>
      <w:r w:rsidRPr="000F1D8F">
        <w:t xml:space="preserve"> A. Lung cancer detection using CT scan images. Procedia Computer Science. </w:t>
      </w:r>
      <w:proofErr w:type="gramStart"/>
      <w:r w:rsidRPr="000F1D8F">
        <w:t>2018;125:107</w:t>
      </w:r>
      <w:proofErr w:type="gramEnd"/>
      <w:r w:rsidRPr="000F1D8F">
        <w:t>–14.</w:t>
      </w:r>
    </w:p>
    <w:p w14:paraId="74E0EF0D" w14:textId="77777777" w:rsidR="00526DE3" w:rsidRPr="000F1D8F" w:rsidRDefault="00526DE3" w:rsidP="00526DE3">
      <w:r w:rsidRPr="000F1D8F">
        <w:t>168.</w:t>
      </w:r>
      <w:r w:rsidRPr="000F1D8F">
        <w:tab/>
      </w:r>
      <w:proofErr w:type="spellStart"/>
      <w:r w:rsidRPr="000F1D8F">
        <w:t>Annemneedi</w:t>
      </w:r>
      <w:proofErr w:type="spellEnd"/>
      <w:r w:rsidRPr="000F1D8F">
        <w:t xml:space="preserve"> Lakshmanarao NG, </w:t>
      </w:r>
      <w:proofErr w:type="spellStart"/>
      <w:r w:rsidRPr="000F1D8F">
        <w:t>Nagagopiraju</w:t>
      </w:r>
      <w:proofErr w:type="spellEnd"/>
      <w:r w:rsidRPr="000F1D8F">
        <w:t xml:space="preserve"> </w:t>
      </w:r>
      <w:proofErr w:type="spellStart"/>
      <w:r w:rsidRPr="000F1D8F">
        <w:t>Vullam</w:t>
      </w:r>
      <w:proofErr w:type="spellEnd"/>
      <w:r w:rsidRPr="000F1D8F">
        <w:t xml:space="preserve">, </w:t>
      </w:r>
      <w:proofErr w:type="spellStart"/>
      <w:r w:rsidRPr="000F1D8F">
        <w:t>Mandapati</w:t>
      </w:r>
      <w:proofErr w:type="spellEnd"/>
      <w:r w:rsidRPr="000F1D8F">
        <w:t xml:space="preserve"> Sridhar, </w:t>
      </w:r>
      <w:proofErr w:type="spellStart"/>
      <w:r w:rsidRPr="000F1D8F">
        <w:t>Modalavalasa</w:t>
      </w:r>
      <w:proofErr w:type="spellEnd"/>
      <w:r w:rsidRPr="000F1D8F">
        <w:t xml:space="preserve"> Krishna Kanth, Uma Maheswari Rayudu. Lung cancer detection using hybrid integration of autoencoder feature extraction and ML techniques. Indonesian Journal of Electrical Engineering and Computer Science. 2025;37(1):416~24.</w:t>
      </w:r>
    </w:p>
    <w:p w14:paraId="743FC865" w14:textId="77777777" w:rsidR="00526DE3" w:rsidRPr="000F1D8F" w:rsidRDefault="00526DE3" w:rsidP="00526DE3">
      <w:r w:rsidRPr="000F1D8F">
        <w:t>169.</w:t>
      </w:r>
      <w:r w:rsidRPr="000F1D8F">
        <w:tab/>
        <w:t xml:space="preserve">Saha C, Saha S, Rahman MA, </w:t>
      </w:r>
      <w:proofErr w:type="spellStart"/>
      <w:r w:rsidRPr="000F1D8F">
        <w:t>Milu</w:t>
      </w:r>
      <w:proofErr w:type="spellEnd"/>
      <w:r w:rsidRPr="000F1D8F">
        <w:t xml:space="preserve"> MH, Higa H, Rashid MA, et al. Lung-</w:t>
      </w:r>
      <w:proofErr w:type="spellStart"/>
      <w:r w:rsidRPr="000F1D8F">
        <w:t>AttNet</w:t>
      </w:r>
      <w:proofErr w:type="spellEnd"/>
      <w:r w:rsidRPr="000F1D8F">
        <w:t>: An Attention Mechanism based CNN Architecture for Lung Cancer Detection with Federated Learning. IEEE Access. 2025.</w:t>
      </w:r>
    </w:p>
    <w:p w14:paraId="4DF7C280" w14:textId="77777777" w:rsidR="00526DE3" w:rsidRPr="000F1D8F" w:rsidRDefault="00526DE3" w:rsidP="00526DE3">
      <w:r w:rsidRPr="000F1D8F">
        <w:t>170.</w:t>
      </w:r>
      <w:r w:rsidRPr="000F1D8F">
        <w:tab/>
      </w:r>
      <w:proofErr w:type="spellStart"/>
      <w:r w:rsidRPr="000F1D8F">
        <w:t>Sünnetci</w:t>
      </w:r>
      <w:proofErr w:type="spellEnd"/>
      <w:r w:rsidRPr="000F1D8F">
        <w:t xml:space="preserve"> KM, Alkan A. Lung cancer detection by using probabilistic majority voting and optimization techniques. International Journal of Imaging Systems and Technology. 2022;32(6):2049–65.</w:t>
      </w:r>
    </w:p>
    <w:p w14:paraId="34ED936C" w14:textId="77777777" w:rsidR="00526DE3" w:rsidRPr="000F1D8F" w:rsidRDefault="00526DE3" w:rsidP="00526DE3">
      <w:r w:rsidRPr="000F1D8F">
        <w:t>171.</w:t>
      </w:r>
      <w:r w:rsidRPr="000F1D8F">
        <w:tab/>
      </w:r>
      <w:proofErr w:type="gramStart"/>
      <w:r w:rsidRPr="000F1D8F">
        <w:t>un Nisa</w:t>
      </w:r>
      <w:proofErr w:type="gramEnd"/>
      <w:r w:rsidRPr="000F1D8F">
        <w:t xml:space="preserve"> Z, Jaffar A, Bhatti SM, Butt UM. Lung Cancer Detection using Segmented 3D Tensors and Support Vector Machines. International Journal of Advanced Computer Science and Applications. 2023;14(10).</w:t>
      </w:r>
    </w:p>
    <w:p w14:paraId="193D77CB" w14:textId="77777777" w:rsidR="00526DE3" w:rsidRPr="000F1D8F" w:rsidRDefault="00526DE3" w:rsidP="00526DE3">
      <w:r w:rsidRPr="000F1D8F">
        <w:t>172.</w:t>
      </w:r>
      <w:r w:rsidRPr="000F1D8F">
        <w:tab/>
        <w:t>ÇAY T. Lung cancer diagnosis with GAN supported deep learning models. Bio-Medical Materials and Engineering. 2025:09592989241308775.</w:t>
      </w:r>
    </w:p>
    <w:p w14:paraId="66296D40" w14:textId="77777777" w:rsidR="00526DE3" w:rsidRPr="000F1D8F" w:rsidRDefault="00526DE3" w:rsidP="00526DE3">
      <w:r w:rsidRPr="000F1D8F">
        <w:lastRenderedPageBreak/>
        <w:t>173.</w:t>
      </w:r>
      <w:r w:rsidRPr="000F1D8F">
        <w:tab/>
        <w:t>Mahum R, Al-Salman AS. Lung-</w:t>
      </w:r>
      <w:proofErr w:type="spellStart"/>
      <w:r w:rsidRPr="000F1D8F">
        <w:t>RetinaNet</w:t>
      </w:r>
      <w:proofErr w:type="spellEnd"/>
      <w:r w:rsidRPr="000F1D8F">
        <w:t xml:space="preserve">: Lung cancer detection using a </w:t>
      </w:r>
      <w:proofErr w:type="spellStart"/>
      <w:r w:rsidRPr="000F1D8F">
        <w:t>RetinaNet</w:t>
      </w:r>
      <w:proofErr w:type="spellEnd"/>
      <w:r w:rsidRPr="000F1D8F">
        <w:t xml:space="preserve"> with multi-scale feature fusion and context module. IEEE Access. </w:t>
      </w:r>
      <w:proofErr w:type="gramStart"/>
      <w:r w:rsidRPr="000F1D8F">
        <w:t>2023;11:53850</w:t>
      </w:r>
      <w:proofErr w:type="gramEnd"/>
      <w:r w:rsidRPr="000F1D8F">
        <w:t>–61.</w:t>
      </w:r>
    </w:p>
    <w:p w14:paraId="5E512D87" w14:textId="77777777" w:rsidR="00526DE3" w:rsidRPr="000F1D8F" w:rsidRDefault="00526DE3" w:rsidP="00526DE3">
      <w:r w:rsidRPr="000F1D8F">
        <w:t>174.</w:t>
      </w:r>
      <w:r>
        <w:t xml:space="preserve"> </w:t>
      </w:r>
      <w:r w:rsidRPr="000F1D8F">
        <w:t xml:space="preserve">Vishwa Kiran S, Kaur I, Thangaraj K, Saveetha V, </w:t>
      </w:r>
      <w:proofErr w:type="spellStart"/>
      <w:r w:rsidRPr="000F1D8F">
        <w:t>Kingsy</w:t>
      </w:r>
      <w:proofErr w:type="spellEnd"/>
      <w:r w:rsidRPr="000F1D8F">
        <w:t xml:space="preserve"> Grace R, Arulkumar N. Machine learning with data science-enabled lung cancer diagnosis and classification using computed tomography images. International Journal of Image and Graphics. 2023;23(03):2240002.</w:t>
      </w:r>
    </w:p>
    <w:p w14:paraId="6B4C88DB" w14:textId="77777777" w:rsidR="00526DE3" w:rsidRPr="000F1D8F" w:rsidRDefault="00526DE3" w:rsidP="00526DE3">
      <w:r w:rsidRPr="000F1D8F">
        <w:t>175.</w:t>
      </w:r>
      <w:r>
        <w:t xml:space="preserve"> </w:t>
      </w:r>
      <w:proofErr w:type="spellStart"/>
      <w:r w:rsidRPr="000F1D8F">
        <w:t>Ganashree</w:t>
      </w:r>
      <w:proofErr w:type="spellEnd"/>
      <w:r w:rsidRPr="000F1D8F">
        <w:t xml:space="preserve"> TS MC, </w:t>
      </w:r>
      <w:proofErr w:type="spellStart"/>
      <w:r w:rsidRPr="000F1D8F">
        <w:t>Mithileysh</w:t>
      </w:r>
      <w:proofErr w:type="spellEnd"/>
      <w:r w:rsidRPr="000F1D8F">
        <w:t xml:space="preserve"> Sathiyanarayanan. Convolutional Neural Networks and AI Technology for Early Detection of Lung Cancer: A Deep Learning Approach. International Research Journal of Multidisciplinary Scope. 2025;6(2):141–51.</w:t>
      </w:r>
    </w:p>
    <w:p w14:paraId="722B1A37" w14:textId="77777777" w:rsidR="00526DE3" w:rsidRPr="000F1D8F" w:rsidRDefault="00526DE3" w:rsidP="00526DE3">
      <w:r w:rsidRPr="000F1D8F">
        <w:t>176.</w:t>
      </w:r>
      <w:r>
        <w:t xml:space="preserve"> </w:t>
      </w:r>
      <w:r w:rsidRPr="000F1D8F">
        <w:t>Ji Z, Zhao J, Liu J, Zeng X, Zhang H, Zhang X, et al. ELCT-YOLO: An efficient one-stage model for automatic lung tumor detection based on CT images. Mathematics. 2023;11(10):2344.</w:t>
      </w:r>
    </w:p>
    <w:p w14:paraId="7A99961B" w14:textId="77777777" w:rsidR="00526DE3" w:rsidRPr="000F1D8F" w:rsidRDefault="00526DE3" w:rsidP="00526DE3">
      <w:r w:rsidRPr="000F1D8F">
        <w:t>177.</w:t>
      </w:r>
      <w:r>
        <w:t xml:space="preserve"> </w:t>
      </w:r>
      <w:r w:rsidRPr="000F1D8F">
        <w:t>Karthikeyan B, Seethalakshmi N, Nandhini V, Vinoth D, Muthusamy P, Bellam K. Multimodal Feature Fusion Using Optimal Transfer Learning Approach for Lung Cancer Detection and Classification on CT Images. Full Length Article. 2024;12(2024):84–4.</w:t>
      </w:r>
    </w:p>
    <w:p w14:paraId="712079D3" w14:textId="77777777" w:rsidR="00526DE3" w:rsidRPr="000F1D8F" w:rsidRDefault="00526DE3" w:rsidP="00526DE3">
      <w:r w:rsidRPr="000F1D8F">
        <w:t>178.</w:t>
      </w:r>
      <w:r>
        <w:t xml:space="preserve"> </w:t>
      </w:r>
      <w:r w:rsidRPr="000F1D8F">
        <w:t>Seyrek FB, Yiğit H. Diagnosis of lung cancer from computed tomography scans with deep learning methods. Journal of Universal Computer Science. 2024;30(8):1089.</w:t>
      </w:r>
    </w:p>
    <w:p w14:paraId="05EE82C6" w14:textId="77777777" w:rsidR="00526DE3" w:rsidRPr="000F1D8F" w:rsidRDefault="00526DE3" w:rsidP="00526DE3">
      <w:r w:rsidRPr="000F1D8F">
        <w:t>179.</w:t>
      </w:r>
      <w:r>
        <w:t xml:space="preserve"> </w:t>
      </w:r>
      <w:r w:rsidRPr="000F1D8F">
        <w:t xml:space="preserve">Mary AA, </w:t>
      </w:r>
      <w:proofErr w:type="spellStart"/>
      <w:r w:rsidRPr="000F1D8F">
        <w:t>Thanammal</w:t>
      </w:r>
      <w:proofErr w:type="spellEnd"/>
      <w:r w:rsidRPr="000F1D8F">
        <w:t xml:space="preserve"> K. </w:t>
      </w:r>
      <w:proofErr w:type="spellStart"/>
      <w:r w:rsidRPr="000F1D8F">
        <w:t>BlockChain</w:t>
      </w:r>
      <w:proofErr w:type="spellEnd"/>
      <w:r w:rsidRPr="000F1D8F">
        <w:t xml:space="preserve"> and Deep Learning with Dynamic Pattern Features for Lung Cancer Diagnosis. International Journal of Advanced Computer Science &amp; Applications. 2024;15(8).</w:t>
      </w:r>
    </w:p>
    <w:p w14:paraId="2A1BA7CB" w14:textId="77777777" w:rsidR="00526DE3" w:rsidRPr="000F1D8F" w:rsidRDefault="00526DE3" w:rsidP="00526DE3">
      <w:r w:rsidRPr="000F1D8F">
        <w:t>180.</w:t>
      </w:r>
      <w:r>
        <w:t xml:space="preserve"> </w:t>
      </w:r>
      <w:r w:rsidRPr="000F1D8F">
        <w:t>Venkatesh C, Bojja P. Lung cancer detection using bio-inspired algorithm in CT scans and secure data transmission through IoT cloud. International Journal of Advanced Computer Science and Applications. 2020;11(11).</w:t>
      </w:r>
    </w:p>
    <w:p w14:paraId="0200E3A0" w14:textId="77777777" w:rsidR="00526DE3" w:rsidRPr="00816228" w:rsidRDefault="00526DE3" w:rsidP="00526DE3">
      <w:pPr>
        <w:rPr>
          <w:lang w:val="pt-BR"/>
        </w:rPr>
      </w:pPr>
      <w:r w:rsidRPr="000F1D8F">
        <w:t>181.</w:t>
      </w:r>
      <w:r>
        <w:t xml:space="preserve"> </w:t>
      </w:r>
      <w:r w:rsidRPr="000F1D8F">
        <w:t xml:space="preserve">Lin X, Jiao H, Pang Z, Chen H, Wu W, Wang X, et al. Lung cancer and granuloma identification using a deep learning model to extract 3-dimensional radiomics features in CT imaging. </w:t>
      </w:r>
      <w:r w:rsidRPr="00526DE3">
        <w:t xml:space="preserve">Clinical Lung Cancer. </w:t>
      </w:r>
      <w:r w:rsidRPr="00816228">
        <w:rPr>
          <w:lang w:val="pt-BR"/>
        </w:rPr>
        <w:t>2021;22(5):e756–e66.</w:t>
      </w:r>
    </w:p>
    <w:p w14:paraId="77293289" w14:textId="77777777" w:rsidR="00526DE3" w:rsidRPr="000F1D8F" w:rsidRDefault="00526DE3" w:rsidP="00526DE3">
      <w:r w:rsidRPr="00816228">
        <w:rPr>
          <w:lang w:val="pt-BR"/>
        </w:rPr>
        <w:t>182.</w:t>
      </w:r>
      <w:r>
        <w:rPr>
          <w:lang w:val="pt-BR"/>
        </w:rPr>
        <w:t xml:space="preserve"> </w:t>
      </w:r>
      <w:r w:rsidRPr="00816228">
        <w:rPr>
          <w:lang w:val="pt-BR"/>
        </w:rPr>
        <w:t xml:space="preserve">Tiwari A, Hannan SA, Pinnamaneni R, Al-Ansari ARM, El-Ebiary YAB, Prema S, et al. </w:t>
      </w:r>
      <w:r w:rsidRPr="000F1D8F">
        <w:t xml:space="preserve">Optimized ensemble of hybrid </w:t>
      </w:r>
      <w:proofErr w:type="spellStart"/>
      <w:r w:rsidRPr="000F1D8F">
        <w:t>rnn-gan</w:t>
      </w:r>
      <w:proofErr w:type="spellEnd"/>
      <w:r w:rsidRPr="000F1D8F">
        <w:t xml:space="preserve"> models for accurate and automated lung </w:t>
      </w:r>
      <w:proofErr w:type="spellStart"/>
      <w:r w:rsidRPr="000F1D8F">
        <w:t>tumour</w:t>
      </w:r>
      <w:proofErr w:type="spellEnd"/>
      <w:r w:rsidRPr="000F1D8F">
        <w:t xml:space="preserve"> detection from </w:t>
      </w:r>
      <w:proofErr w:type="spellStart"/>
      <w:r w:rsidRPr="000F1D8F">
        <w:t>ct</w:t>
      </w:r>
      <w:proofErr w:type="spellEnd"/>
      <w:r w:rsidRPr="000F1D8F">
        <w:t xml:space="preserve"> images. International Journal of Advanced Computer Science and Applications (IJACSA). 2023;14(7).</w:t>
      </w:r>
    </w:p>
    <w:p w14:paraId="0284A192" w14:textId="77777777" w:rsidR="00526DE3" w:rsidRPr="000F1D8F" w:rsidRDefault="00526DE3" w:rsidP="00526DE3">
      <w:r w:rsidRPr="004601DE">
        <w:t xml:space="preserve">183. </w:t>
      </w:r>
      <w:proofErr w:type="spellStart"/>
      <w:r w:rsidRPr="004601DE">
        <w:t>Elnakib</w:t>
      </w:r>
      <w:proofErr w:type="spellEnd"/>
      <w:r w:rsidRPr="004601DE">
        <w:t xml:space="preserve"> A, Amer HM, Abou-Chadi FE. </w:t>
      </w:r>
      <w:r w:rsidRPr="000F1D8F">
        <w:t>Early lung cancer detection using deep learning optimization. 2020.</w:t>
      </w:r>
    </w:p>
    <w:p w14:paraId="35370288" w14:textId="77777777" w:rsidR="00526DE3" w:rsidRPr="000F1D8F" w:rsidRDefault="00526DE3" w:rsidP="00526DE3">
      <w:r w:rsidRPr="000F1D8F">
        <w:lastRenderedPageBreak/>
        <w:t>184.</w:t>
      </w:r>
      <w:r>
        <w:t xml:space="preserve"> </w:t>
      </w:r>
      <w:r w:rsidRPr="000F1D8F">
        <w:t xml:space="preserve">Anitha V, Behera NR, Krishna PV, </w:t>
      </w:r>
      <w:proofErr w:type="spellStart"/>
      <w:r w:rsidRPr="000F1D8F">
        <w:t>NamdeoraoJogekar</w:t>
      </w:r>
      <w:proofErr w:type="spellEnd"/>
      <w:r w:rsidRPr="000F1D8F">
        <w:t xml:space="preserve"> R, Singh K. Detection of Lung Cancer Using Optimal Hybrid Segmentation and Classification. International Journal of Computer Information Systems and Industrial Management Applications. </w:t>
      </w:r>
      <w:proofErr w:type="gramStart"/>
      <w:r w:rsidRPr="000F1D8F">
        <w:t>2023;15:11</w:t>
      </w:r>
      <w:proofErr w:type="gramEnd"/>
      <w:r w:rsidRPr="000F1D8F">
        <w:t>–.</w:t>
      </w:r>
    </w:p>
    <w:p w14:paraId="1A68E07F" w14:textId="77777777" w:rsidR="00526DE3" w:rsidRPr="000F1D8F" w:rsidRDefault="00526DE3" w:rsidP="00526DE3">
      <w:r w:rsidRPr="000F1D8F">
        <w:t>185.</w:t>
      </w:r>
      <w:r>
        <w:t xml:space="preserve"> </w:t>
      </w:r>
      <w:r w:rsidRPr="000F1D8F">
        <w:t xml:space="preserve">Pawar VJ, </w:t>
      </w:r>
      <w:proofErr w:type="spellStart"/>
      <w:r w:rsidRPr="000F1D8F">
        <w:t>Premchand</w:t>
      </w:r>
      <w:proofErr w:type="spellEnd"/>
      <w:r w:rsidRPr="000F1D8F">
        <w:t xml:space="preserve"> P, editors. Modified convolutional neural network for lung cancer detection: improved cat swarm-based optimal training. Web Intelligence; 2023: SAGE Publications Sage UK: London, England.</w:t>
      </w:r>
    </w:p>
    <w:p w14:paraId="44791E63" w14:textId="77777777" w:rsidR="00526DE3" w:rsidRPr="000F1D8F" w:rsidRDefault="00526DE3" w:rsidP="00526DE3">
      <w:r w:rsidRPr="000F1D8F">
        <w:t>186.</w:t>
      </w:r>
      <w:r>
        <w:t xml:space="preserve"> </w:t>
      </w:r>
      <w:r w:rsidRPr="000F1D8F">
        <w:t xml:space="preserve">Fan W, Liu H, Zhang Y, Chen X, Huang M, Xu B. Diagnostic value of artificial intelligence based on computed tomography (CT) density in benign and malignant pulmonary nodules: a retrospective investigation. </w:t>
      </w:r>
      <w:proofErr w:type="spellStart"/>
      <w:r w:rsidRPr="000F1D8F">
        <w:t>PeerJ</w:t>
      </w:r>
      <w:proofErr w:type="spellEnd"/>
      <w:r w:rsidRPr="000F1D8F">
        <w:t>. 2024;</w:t>
      </w:r>
      <w:proofErr w:type="gramStart"/>
      <w:r w:rsidRPr="000F1D8F">
        <w:t>12:e</w:t>
      </w:r>
      <w:proofErr w:type="gramEnd"/>
      <w:r w:rsidRPr="000F1D8F">
        <w:t>16577.</w:t>
      </w:r>
    </w:p>
    <w:p w14:paraId="758F82EB" w14:textId="77777777" w:rsidR="00526DE3" w:rsidRPr="000F1D8F" w:rsidRDefault="00526DE3" w:rsidP="00526DE3">
      <w:r w:rsidRPr="000F1D8F">
        <w:t>187.</w:t>
      </w:r>
      <w:r>
        <w:t xml:space="preserve"> </w:t>
      </w:r>
      <w:r w:rsidRPr="000F1D8F">
        <w:t xml:space="preserve">Hunter B, Chen M, </w:t>
      </w:r>
      <w:proofErr w:type="spellStart"/>
      <w:r w:rsidRPr="000F1D8F">
        <w:t>Ratnakumar</w:t>
      </w:r>
      <w:proofErr w:type="spellEnd"/>
      <w:r w:rsidRPr="000F1D8F">
        <w:t xml:space="preserve"> P, Alemu E, Logan A, Linton-Reid K, et al. A radiomics-based decision support tool improves lung cancer diagnosis in combination with the Herder score in large lung nodules. </w:t>
      </w:r>
      <w:proofErr w:type="spellStart"/>
      <w:r w:rsidRPr="000F1D8F">
        <w:t>EBioMedicine</w:t>
      </w:r>
      <w:proofErr w:type="spellEnd"/>
      <w:r w:rsidRPr="000F1D8F">
        <w:t>. 2022;86.</w:t>
      </w:r>
    </w:p>
    <w:p w14:paraId="1D9E721A" w14:textId="77777777" w:rsidR="00526DE3" w:rsidRPr="000F1D8F" w:rsidRDefault="00526DE3" w:rsidP="00526DE3">
      <w:r w:rsidRPr="000F1D8F">
        <w:t>188.</w:t>
      </w:r>
      <w:r>
        <w:t xml:space="preserve"> </w:t>
      </w:r>
      <w:r w:rsidRPr="000F1D8F">
        <w:t xml:space="preserve">Nair SS, Devi VM, Bhasi S. Enhanced lung cancer detection: Integrating improved random walker segmentation with artificial neural network and random forest classifier. </w:t>
      </w:r>
      <w:proofErr w:type="spellStart"/>
      <w:r w:rsidRPr="000F1D8F">
        <w:t>Heliyon</w:t>
      </w:r>
      <w:proofErr w:type="spellEnd"/>
      <w:r w:rsidRPr="000F1D8F">
        <w:t>. 2024;10(7).</w:t>
      </w:r>
    </w:p>
    <w:p w14:paraId="628C0551" w14:textId="77777777" w:rsidR="00526DE3" w:rsidRPr="000F1D8F" w:rsidRDefault="00526DE3" w:rsidP="00526DE3">
      <w:r w:rsidRPr="000F1D8F">
        <w:t>189.</w:t>
      </w:r>
      <w:r>
        <w:t xml:space="preserve"> </w:t>
      </w:r>
      <w:r w:rsidRPr="000F1D8F">
        <w:t>Qi K, Wang K, Wang X, Zhang Y-D, Lin G, Zhang X, et al. Lung-</w:t>
      </w:r>
      <w:proofErr w:type="spellStart"/>
      <w:r w:rsidRPr="000F1D8F">
        <w:t>PNet</w:t>
      </w:r>
      <w:proofErr w:type="spellEnd"/>
      <w:r w:rsidRPr="000F1D8F">
        <w:t>: an automated deep learning model for the diagnosis of invasive adenocarcinoma in pure ground-glass nodules on chest CT. American Journal of Roentgenology. 2024;222(1</w:t>
      </w:r>
      <w:proofErr w:type="gramStart"/>
      <w:r w:rsidRPr="000F1D8F">
        <w:t>):e</w:t>
      </w:r>
      <w:proofErr w:type="gramEnd"/>
      <w:r w:rsidRPr="000F1D8F">
        <w:t>2329674.</w:t>
      </w:r>
    </w:p>
    <w:p w14:paraId="30B4E545" w14:textId="77777777" w:rsidR="00526DE3" w:rsidRPr="00816228" w:rsidRDefault="00526DE3" w:rsidP="00526DE3">
      <w:pPr>
        <w:rPr>
          <w:lang w:val="pt-BR"/>
        </w:rPr>
      </w:pPr>
      <w:r w:rsidRPr="000F1D8F">
        <w:t>190.</w:t>
      </w:r>
      <w:r>
        <w:t xml:space="preserve"> </w:t>
      </w:r>
      <w:r w:rsidRPr="000F1D8F">
        <w:t xml:space="preserve">Abid MMN, Zia T, Ghafoor M, Windridge D. Multi-view convolutional recurrent neural networks for lung cancer nodule identification. </w:t>
      </w:r>
      <w:r w:rsidRPr="00816228">
        <w:rPr>
          <w:lang w:val="pt-BR"/>
        </w:rPr>
        <w:t>Neurocomputing. 2021;453:299–311.</w:t>
      </w:r>
    </w:p>
    <w:p w14:paraId="26CC50AC" w14:textId="77777777" w:rsidR="00526DE3" w:rsidRPr="000F1D8F" w:rsidRDefault="00526DE3" w:rsidP="00526DE3">
      <w:r w:rsidRPr="00816228">
        <w:rPr>
          <w:lang w:val="pt-BR"/>
        </w:rPr>
        <w:t>191.</w:t>
      </w:r>
      <w:r>
        <w:rPr>
          <w:lang w:val="pt-BR"/>
        </w:rPr>
        <w:t xml:space="preserve"> </w:t>
      </w:r>
      <w:r w:rsidRPr="00816228">
        <w:rPr>
          <w:lang w:val="pt-BR"/>
        </w:rPr>
        <w:t xml:space="preserve">Pagadala PK, Pinapatruni SL, Chanda RK, Katakam S, Peri LSK, Reddy DA. </w:t>
      </w:r>
      <w:r w:rsidRPr="000F1D8F">
        <w:t xml:space="preserve">Enhancing Lung Cancer Detection from Lung CT Scan Using Image Processing and Deep Neural Networks. Revue </w:t>
      </w:r>
      <w:proofErr w:type="spellStart"/>
      <w:r w:rsidRPr="000F1D8F">
        <w:t>d'Intelligence</w:t>
      </w:r>
      <w:proofErr w:type="spellEnd"/>
      <w:r w:rsidRPr="000F1D8F">
        <w:t xml:space="preserve"> </w:t>
      </w:r>
      <w:proofErr w:type="spellStart"/>
      <w:r w:rsidRPr="000F1D8F">
        <w:t>Artificielle</w:t>
      </w:r>
      <w:proofErr w:type="spellEnd"/>
      <w:r w:rsidRPr="000F1D8F">
        <w:t>. 2023;37(6):1597.</w:t>
      </w:r>
    </w:p>
    <w:p w14:paraId="073FB0B4" w14:textId="77777777" w:rsidR="00526DE3" w:rsidRPr="000F1D8F" w:rsidRDefault="00526DE3" w:rsidP="00526DE3">
      <w:r w:rsidRPr="000F1D8F">
        <w:t>192.</w:t>
      </w:r>
      <w:r>
        <w:t xml:space="preserve"> </w:t>
      </w:r>
      <w:r w:rsidRPr="000F1D8F">
        <w:t xml:space="preserve">Li B, Gao M, Wang T. The role of visual sensor-based CT imaging for rapid diagnosis of lung cancer markers in athletic patients. </w:t>
      </w:r>
      <w:r w:rsidRPr="00816228">
        <w:rPr>
          <w:lang w:val="pt-BR"/>
        </w:rPr>
        <w:t xml:space="preserve">REVISTA INTERNACIONAL DE MEDICINA Y CIENCIAS DE LA ACTIVIDAD FISICA Y DEL DEPORTE. </w:t>
      </w:r>
      <w:r w:rsidRPr="000F1D8F">
        <w:t>2022;22(88):318–35.</w:t>
      </w:r>
    </w:p>
    <w:p w14:paraId="316A912E" w14:textId="77777777" w:rsidR="00526DE3" w:rsidRPr="000F1D8F" w:rsidRDefault="00526DE3" w:rsidP="00526DE3">
      <w:r w:rsidRPr="000F1D8F">
        <w:t>193.</w:t>
      </w:r>
      <w:r>
        <w:t xml:space="preserve"> </w:t>
      </w:r>
      <w:r w:rsidRPr="000F1D8F">
        <w:t>Asuntha A, Srinivasan A. Deep learning for lung Cancer detection and classification. Multimedia Tools and Applications. 2020;79(11):7731–62.</w:t>
      </w:r>
    </w:p>
    <w:p w14:paraId="6050567E" w14:textId="77777777" w:rsidR="00526DE3" w:rsidRPr="000F1D8F" w:rsidRDefault="00526DE3" w:rsidP="00526DE3">
      <w:r w:rsidRPr="000F1D8F">
        <w:t>194.</w:t>
      </w:r>
      <w:r>
        <w:t xml:space="preserve"> </w:t>
      </w:r>
      <w:r w:rsidRPr="000F1D8F">
        <w:t xml:space="preserve">Abdulqader AF, </w:t>
      </w:r>
      <w:proofErr w:type="spellStart"/>
      <w:r w:rsidRPr="000F1D8F">
        <w:t>Abdulameer</w:t>
      </w:r>
      <w:proofErr w:type="spellEnd"/>
      <w:r w:rsidRPr="000F1D8F">
        <w:t xml:space="preserve"> S, </w:t>
      </w:r>
      <w:proofErr w:type="spellStart"/>
      <w:r w:rsidRPr="000F1D8F">
        <w:t>Bishoyi</w:t>
      </w:r>
      <w:proofErr w:type="spellEnd"/>
      <w:r w:rsidRPr="000F1D8F">
        <w:t xml:space="preserve"> AK, Yadav A, Rekha M, </w:t>
      </w:r>
      <w:proofErr w:type="spellStart"/>
      <w:r w:rsidRPr="000F1D8F">
        <w:t>Kundlas</w:t>
      </w:r>
      <w:proofErr w:type="spellEnd"/>
      <w:r w:rsidRPr="000F1D8F">
        <w:t xml:space="preserve"> M, et al. </w:t>
      </w:r>
      <w:proofErr w:type="gramStart"/>
      <w:r w:rsidRPr="000F1D8F">
        <w:t>Multi-objective</w:t>
      </w:r>
      <w:proofErr w:type="gramEnd"/>
      <w:r w:rsidRPr="000F1D8F">
        <w:t xml:space="preserve"> deep learning for lung cancer detection in CT images: enhancements in tumor classification, localization, and diagnostic efficiency. Discover Oncology. 2025;16(1):529.</w:t>
      </w:r>
    </w:p>
    <w:p w14:paraId="0513163D" w14:textId="77777777" w:rsidR="00526DE3" w:rsidRPr="000F1D8F" w:rsidRDefault="00526DE3" w:rsidP="00526DE3">
      <w:r w:rsidRPr="000F1D8F">
        <w:lastRenderedPageBreak/>
        <w:t>195.</w:t>
      </w:r>
      <w:r>
        <w:t xml:space="preserve"> </w:t>
      </w:r>
      <w:r w:rsidRPr="000F1D8F">
        <w:t>Saha A, Ganie SM, Pramanik PKD, Yadav RK, Mallik S, Zhao Z. VER-Net: a hybrid transfer learning model for lung cancer detection using CT scan images. BMC medical imaging. 2024;24(1):120.</w:t>
      </w:r>
    </w:p>
    <w:p w14:paraId="4848DC4E" w14:textId="77777777" w:rsidR="00526DE3" w:rsidRPr="000F1D8F" w:rsidRDefault="00526DE3" w:rsidP="00526DE3">
      <w:r w:rsidRPr="000F1D8F">
        <w:t>196.</w:t>
      </w:r>
      <w:r>
        <w:t xml:space="preserve"> </w:t>
      </w:r>
      <w:r w:rsidRPr="000F1D8F">
        <w:t>Yang H, Chen H, Zhang G, Li H, Ni R, Yu Y, et al. Diagnostic value of circulating genetically abnormal cells to support computed tomography for benign and malignant pulmonary nodules. BMC cancer. 2022;22(1):382.</w:t>
      </w:r>
    </w:p>
    <w:p w14:paraId="2E387461" w14:textId="77777777" w:rsidR="00526DE3" w:rsidRPr="000F1D8F" w:rsidRDefault="00526DE3" w:rsidP="00526DE3">
      <w:r w:rsidRPr="000F1D8F">
        <w:t>197.</w:t>
      </w:r>
      <w:r>
        <w:t xml:space="preserve"> </w:t>
      </w:r>
      <w:r w:rsidRPr="000F1D8F">
        <w:t xml:space="preserve">Ni R, Huang Y, Wang L, Chen H, Zhang G, Yu Y, et al. An early lung cancer diagnosis model for non-smokers incorporating </w:t>
      </w:r>
      <w:proofErr w:type="spellStart"/>
      <w:r w:rsidRPr="000F1D8F">
        <w:t>ct</w:t>
      </w:r>
      <w:proofErr w:type="spellEnd"/>
      <w:r w:rsidRPr="000F1D8F">
        <w:t xml:space="preserve"> imaging analysis and circulating genetically abnormal cells (CACs). BMC cancer. 2025;25(1):124.</w:t>
      </w:r>
    </w:p>
    <w:p w14:paraId="46D57120" w14:textId="77777777" w:rsidR="00526DE3" w:rsidRPr="000F1D8F" w:rsidRDefault="00526DE3" w:rsidP="00526DE3">
      <w:r w:rsidRPr="000F1D8F">
        <w:t>198.</w:t>
      </w:r>
      <w:r>
        <w:t xml:space="preserve"> </w:t>
      </w:r>
      <w:r w:rsidRPr="000F1D8F">
        <w:t>Zhang C, Aamir M, Guan Y, Al-</w:t>
      </w:r>
      <w:proofErr w:type="spellStart"/>
      <w:r w:rsidRPr="000F1D8F">
        <w:t>Razgan</w:t>
      </w:r>
      <w:proofErr w:type="spellEnd"/>
      <w:r w:rsidRPr="000F1D8F">
        <w:t xml:space="preserve"> M, Awwad EM, Ullah R, et al. Enhancing lung cancer diagnosis with data fusion and mobile edge computing using </w:t>
      </w:r>
      <w:proofErr w:type="spellStart"/>
      <w:r w:rsidRPr="000F1D8F">
        <w:t>DenseNet</w:t>
      </w:r>
      <w:proofErr w:type="spellEnd"/>
      <w:r w:rsidRPr="000F1D8F">
        <w:t xml:space="preserve"> and CNN. Journal of Cloud Computing. 2024;13(1):91.</w:t>
      </w:r>
    </w:p>
    <w:p w14:paraId="0561A1D5" w14:textId="77777777" w:rsidR="00526DE3" w:rsidRPr="000F1D8F" w:rsidRDefault="00526DE3" w:rsidP="00526DE3">
      <w:r w:rsidRPr="000F1D8F">
        <w:t>199.</w:t>
      </w:r>
      <w:r>
        <w:t xml:space="preserve"> </w:t>
      </w:r>
      <w:r w:rsidRPr="000F1D8F">
        <w:t xml:space="preserve">Shah AA, Malik HAM, Muhammad A, </w:t>
      </w:r>
      <w:proofErr w:type="spellStart"/>
      <w:r w:rsidRPr="000F1D8F">
        <w:t>Alourani</w:t>
      </w:r>
      <w:proofErr w:type="spellEnd"/>
      <w:r w:rsidRPr="000F1D8F">
        <w:t xml:space="preserve"> A, Butt ZA. Deep learning ensemble 2D CNN approach towards the detection of lung cancer. Scientific reports. 2023;13(1):2987.</w:t>
      </w:r>
    </w:p>
    <w:p w14:paraId="0D8A2D9E" w14:textId="77777777" w:rsidR="00526DE3" w:rsidRPr="000F1D8F" w:rsidRDefault="00526DE3" w:rsidP="00526DE3">
      <w:r w:rsidRPr="000F1D8F">
        <w:t>200.</w:t>
      </w:r>
      <w:r w:rsidRPr="000F1D8F">
        <w:tab/>
      </w:r>
      <w:proofErr w:type="spellStart"/>
      <w:r w:rsidRPr="000F1D8F">
        <w:t>Alazwari</w:t>
      </w:r>
      <w:proofErr w:type="spellEnd"/>
      <w:r w:rsidRPr="000F1D8F">
        <w:t xml:space="preserve"> S, </w:t>
      </w:r>
      <w:proofErr w:type="spellStart"/>
      <w:r w:rsidRPr="000F1D8F">
        <w:t>Alsamri</w:t>
      </w:r>
      <w:proofErr w:type="spellEnd"/>
      <w:r w:rsidRPr="000F1D8F">
        <w:t xml:space="preserve"> J, Asiri MM, </w:t>
      </w:r>
      <w:proofErr w:type="spellStart"/>
      <w:r w:rsidRPr="000F1D8F">
        <w:t>Maashi</w:t>
      </w:r>
      <w:proofErr w:type="spellEnd"/>
      <w:r w:rsidRPr="000F1D8F">
        <w:t xml:space="preserve"> M, </w:t>
      </w:r>
      <w:proofErr w:type="spellStart"/>
      <w:r w:rsidRPr="000F1D8F">
        <w:t>Asklany</w:t>
      </w:r>
      <w:proofErr w:type="spellEnd"/>
      <w:r w:rsidRPr="000F1D8F">
        <w:t xml:space="preserve"> SA, Mahmud A. Computer-aided diagnosis for lung cancer using waterwheel plant algorithm with deep learning. Scientific Reports. 2024;14(1):20647.</w:t>
      </w:r>
    </w:p>
    <w:p w14:paraId="0904B395" w14:textId="77777777" w:rsidR="00526DE3" w:rsidRPr="000F1D8F" w:rsidRDefault="00526DE3" w:rsidP="00526DE3">
      <w:r w:rsidRPr="000F1D8F">
        <w:t>201.</w:t>
      </w:r>
      <w:r w:rsidRPr="000F1D8F">
        <w:tab/>
        <w:t xml:space="preserve">Hammad M, </w:t>
      </w:r>
      <w:proofErr w:type="spellStart"/>
      <w:r w:rsidRPr="000F1D8F">
        <w:t>ElAffendi</w:t>
      </w:r>
      <w:proofErr w:type="spellEnd"/>
      <w:r w:rsidRPr="000F1D8F">
        <w:t xml:space="preserve"> M, El-Latif AAA, Ateya AA, Ali G, </w:t>
      </w:r>
      <w:proofErr w:type="spellStart"/>
      <w:r w:rsidRPr="000F1D8F">
        <w:t>Plawiak</w:t>
      </w:r>
      <w:proofErr w:type="spellEnd"/>
      <w:r w:rsidRPr="000F1D8F">
        <w:t xml:space="preserve"> P. Explainable AI for lung cancer detection via a custom CNN on CT images. Scientific Reports. 2025;15(1):12707.</w:t>
      </w:r>
    </w:p>
    <w:p w14:paraId="146A22EA" w14:textId="77777777" w:rsidR="00526DE3" w:rsidRPr="000F1D8F" w:rsidRDefault="00526DE3" w:rsidP="00526DE3">
      <w:r w:rsidRPr="000F1D8F">
        <w:t>202.</w:t>
      </w:r>
      <w:r w:rsidRPr="000F1D8F">
        <w:tab/>
        <w:t xml:space="preserve">Hendrix W, Hendrix N, Scholten ET, Mourits M, Trap-de Jong J, </w:t>
      </w:r>
      <w:proofErr w:type="spellStart"/>
      <w:r w:rsidRPr="000F1D8F">
        <w:t>Schalekamp</w:t>
      </w:r>
      <w:proofErr w:type="spellEnd"/>
      <w:r w:rsidRPr="000F1D8F">
        <w:t xml:space="preserve"> S, et al. Deep learning for the detection of benign and malignant pulmonary nodules in non-screening chest CT scans. Communications medicine. 2023;3(1):156.</w:t>
      </w:r>
    </w:p>
    <w:p w14:paraId="46CA1EEF" w14:textId="77777777" w:rsidR="00526DE3" w:rsidRPr="000F1D8F" w:rsidRDefault="00526DE3" w:rsidP="00526DE3">
      <w:r w:rsidRPr="000F1D8F">
        <w:t>203.</w:t>
      </w:r>
      <w:r w:rsidRPr="000F1D8F">
        <w:tab/>
      </w:r>
      <w:proofErr w:type="spellStart"/>
      <w:r w:rsidRPr="000F1D8F">
        <w:t>Güraksın</w:t>
      </w:r>
      <w:proofErr w:type="spellEnd"/>
      <w:r w:rsidRPr="000F1D8F">
        <w:t xml:space="preserve"> GE, </w:t>
      </w:r>
      <w:proofErr w:type="spellStart"/>
      <w:r w:rsidRPr="000F1D8F">
        <w:t>Kayadibi</w:t>
      </w:r>
      <w:proofErr w:type="spellEnd"/>
      <w:r w:rsidRPr="000F1D8F">
        <w:t xml:space="preserve"> I. A Hybrid LECNN Architecture: A Computer-Assisted Early Diagnosis System for Lung Cancer Using CT Images. International Journal of Computational Intelligence Systems. 2025;18(1):35.</w:t>
      </w:r>
    </w:p>
    <w:p w14:paraId="53118BF1" w14:textId="77777777" w:rsidR="00526DE3" w:rsidRPr="000F1D8F" w:rsidRDefault="00526DE3" w:rsidP="00526DE3">
      <w:r w:rsidRPr="000F1D8F">
        <w:t>204.</w:t>
      </w:r>
      <w:r w:rsidRPr="000F1D8F">
        <w:tab/>
        <w:t xml:space="preserve">Zheng S, Shen Z, Pei C, Ding W, Lin H, Zheng J, et al. Interpretative computer-aided lung cancer diagnosis: from radiology analysis to malignancy evaluation. Computer Methods and Programs in Biomedicine. </w:t>
      </w:r>
      <w:proofErr w:type="gramStart"/>
      <w:r w:rsidRPr="000F1D8F">
        <w:t>2021;210:106363</w:t>
      </w:r>
      <w:proofErr w:type="gramEnd"/>
      <w:r w:rsidRPr="000F1D8F">
        <w:t>.</w:t>
      </w:r>
    </w:p>
    <w:p w14:paraId="63328393" w14:textId="77777777" w:rsidR="00526DE3" w:rsidRPr="002422B4" w:rsidRDefault="00526DE3" w:rsidP="00526DE3">
      <w:r w:rsidRPr="000F1D8F">
        <w:fldChar w:fldCharType="end"/>
      </w:r>
    </w:p>
    <w:p w14:paraId="23EE953E" w14:textId="77777777" w:rsidR="00526DE3" w:rsidRDefault="00526DE3" w:rsidP="00526DE3">
      <w:pPr>
        <w:spacing w:after="160" w:line="259" w:lineRule="auto"/>
        <w:jc w:val="left"/>
      </w:pPr>
      <w:r>
        <w:br w:type="page"/>
      </w:r>
    </w:p>
    <w:p w14:paraId="12E02226" w14:textId="77777777" w:rsidR="00526DE3" w:rsidRPr="00715652" w:rsidRDefault="00526DE3" w:rsidP="00526DE3">
      <w:pPr>
        <w:jc w:val="center"/>
        <w:rPr>
          <w:b/>
          <w:bCs/>
        </w:rPr>
      </w:pPr>
      <w:r w:rsidRPr="00715652">
        <w:rPr>
          <w:b/>
          <w:bCs/>
        </w:rPr>
        <w:lastRenderedPageBreak/>
        <w:t>Supplementary File</w:t>
      </w:r>
    </w:p>
    <w:p w14:paraId="3B8ACF3E" w14:textId="77777777" w:rsidR="00526DE3" w:rsidRDefault="00526DE3" w:rsidP="00526DE3"/>
    <w:p w14:paraId="573D4348" w14:textId="77777777" w:rsidR="00526DE3" w:rsidRPr="00921560" w:rsidRDefault="00526DE3" w:rsidP="00526DE3">
      <w:pPr>
        <w:rPr>
          <w:b/>
          <w:bCs/>
        </w:rPr>
      </w:pPr>
      <w:r w:rsidRPr="00921560">
        <w:rPr>
          <w:b/>
          <w:bCs/>
        </w:rPr>
        <w:t xml:space="preserve">Main findings </w:t>
      </w:r>
    </w:p>
    <w:p w14:paraId="644AFF1D" w14:textId="77777777" w:rsidR="00526DE3" w:rsidRDefault="00526DE3" w:rsidP="00526DE3">
      <w:r w:rsidRPr="00921560">
        <w:t>The included articles utilized various AI techniques, including CNN (Convolutional Neural Network)</w:t>
      </w:r>
      <w:r>
        <w:t>,</w:t>
      </w:r>
      <w:r w:rsidRPr="00921560">
        <w:rPr>
          <w:highlight w:val="lightGray"/>
        </w:rPr>
        <w:t>[1-3]</w:t>
      </w:r>
      <w:r w:rsidRPr="00921560">
        <w:t xml:space="preserve"> SVM (Support Vector Machine)</w:t>
      </w:r>
      <w:r>
        <w:t>,</w:t>
      </w:r>
      <w:r w:rsidRPr="00921560">
        <w:rPr>
          <w:highlight w:val="lightGray"/>
        </w:rPr>
        <w:t>[4,5]</w:t>
      </w:r>
      <w:r w:rsidRPr="00921560">
        <w:t xml:space="preserve"> RF (Random Forest)</w:t>
      </w:r>
      <w:r>
        <w:t>,</w:t>
      </w:r>
      <w:r w:rsidRPr="00921560">
        <w:rPr>
          <w:highlight w:val="lightGray"/>
        </w:rPr>
        <w:t>[2,4]</w:t>
      </w:r>
      <w:r w:rsidRPr="00921560">
        <w:t xml:space="preserve"> KNN (K-Nearest Neighbor)</w:t>
      </w:r>
      <w:r>
        <w:t>,</w:t>
      </w:r>
      <w:r w:rsidRPr="00921560">
        <w:rPr>
          <w:highlight w:val="lightGray"/>
        </w:rPr>
        <w:t>[6]</w:t>
      </w:r>
      <w:r w:rsidRPr="00921560">
        <w:t xml:space="preserve"> PM-DL (pattern matching combined with deep learning)</w:t>
      </w:r>
      <w:r>
        <w:t>,</w:t>
      </w:r>
      <w:r w:rsidRPr="00921560">
        <w:rPr>
          <w:highlight w:val="lightGray"/>
        </w:rPr>
        <w:t>[7-9]</w:t>
      </w:r>
      <w:r w:rsidRPr="00921560">
        <w:t xml:space="preserve"> ANN (Artificial Neural Network)</w:t>
      </w:r>
      <w:r>
        <w:t>,</w:t>
      </w:r>
      <w:r w:rsidRPr="00921560">
        <w:rPr>
          <w:highlight w:val="lightGray"/>
        </w:rPr>
        <w:t>[10-12]</w:t>
      </w:r>
      <w:r w:rsidRPr="00921560">
        <w:t xml:space="preserve"> DNN (Deep Neural Network)</w:t>
      </w:r>
      <w:r>
        <w:t>,</w:t>
      </w:r>
      <w:r w:rsidRPr="00921560">
        <w:rPr>
          <w:highlight w:val="lightGray"/>
        </w:rPr>
        <w:t>[13-15]</w:t>
      </w:r>
      <w:r w:rsidRPr="00921560">
        <w:t xml:space="preserve"> CDNs (Convolutional Dense Networks)</w:t>
      </w:r>
      <w:r>
        <w:t>,</w:t>
      </w:r>
      <w:r w:rsidRPr="00921560">
        <w:rPr>
          <w:highlight w:val="lightGray"/>
        </w:rPr>
        <w:t>[16-18]</w:t>
      </w:r>
      <w:r w:rsidRPr="00921560">
        <w:t xml:space="preserve"> DLS (Deep Learning System)</w:t>
      </w:r>
      <w:r>
        <w:t>,</w:t>
      </w:r>
      <w:r w:rsidRPr="00921560">
        <w:rPr>
          <w:highlight w:val="lightGray"/>
        </w:rPr>
        <w:t>[19,20]</w:t>
      </w:r>
      <w:r w:rsidRPr="00921560">
        <w:t xml:space="preserve"> LSTM (Long Short-Term Memory)</w:t>
      </w:r>
      <w:r>
        <w:t>,</w:t>
      </w:r>
      <w:r w:rsidRPr="00921560">
        <w:rPr>
          <w:highlight w:val="lightGray"/>
        </w:rPr>
        <w:t>[3,21,22]</w:t>
      </w:r>
      <w:r w:rsidRPr="00921560">
        <w:t xml:space="preserve"> NNE (Neural Network Ensemble)</w:t>
      </w:r>
      <w:r>
        <w:t>,</w:t>
      </w:r>
      <w:r w:rsidRPr="00237B79">
        <w:rPr>
          <w:highlight w:val="lightGray"/>
        </w:rPr>
        <w:t>[23,24]</w:t>
      </w:r>
      <w:r w:rsidRPr="00921560">
        <w:t xml:space="preserve"> and LDA (Linear Discriminant Analysis)</w:t>
      </w:r>
      <w:r>
        <w:t>.</w:t>
      </w:r>
      <w:r w:rsidRPr="00237B79">
        <w:rPr>
          <w:highlight w:val="lightGray"/>
        </w:rPr>
        <w:t>[21]</w:t>
      </w:r>
      <w:r w:rsidRPr="00921560">
        <w:t xml:space="preserve"> The CNN model appears to be the most commonly used model in the papers. Additionally, hybrid approaches combining machine learning and deep learning also seem to be effective for these models. For example, a hybrid of RF and CNN is observed</w:t>
      </w:r>
      <w:r>
        <w:t>,</w:t>
      </w:r>
      <w:r w:rsidRPr="00237B79">
        <w:rPr>
          <w:highlight w:val="lightGray"/>
        </w:rPr>
        <w:t>[2]</w:t>
      </w:r>
      <w:r w:rsidRPr="00921560">
        <w:t xml:space="preserve"> and the SVM algorithm from machine learning has been frequently utilized in these studies.</w:t>
      </w:r>
      <w:r>
        <w:t xml:space="preserve"> </w:t>
      </w:r>
    </w:p>
    <w:p w14:paraId="2C29F332" w14:textId="77777777" w:rsidR="00526DE3" w:rsidRPr="00921560" w:rsidRDefault="00526DE3" w:rsidP="00526DE3">
      <w:pPr>
        <w:ind w:firstLine="720"/>
      </w:pPr>
      <w:r w:rsidRPr="00921560">
        <w:t>There is a possibility of overlap since some studies might have included the same patients by utilizing the same databases. 60</w:t>
      </w:r>
      <w:r>
        <w:t> </w:t>
      </w:r>
      <w:r w:rsidRPr="00921560">
        <w:t>studies used LIDC-IDRI dataset</w:t>
      </w:r>
      <w:r>
        <w:t>,</w:t>
      </w:r>
      <w:r w:rsidRPr="00237B79">
        <w:rPr>
          <w:highlight w:val="lightGray"/>
        </w:rPr>
        <w:t>[2,3,5,7,9,11,12,16,19,25-81]</w:t>
      </w:r>
      <w:r w:rsidRPr="00921560">
        <w:t xml:space="preserve"> 21</w:t>
      </w:r>
      <w:r>
        <w:t> </w:t>
      </w:r>
      <w:r w:rsidRPr="00921560">
        <w:t>studies used LUNA</w:t>
      </w:r>
      <w:r>
        <w:t> </w:t>
      </w:r>
      <w:r w:rsidRPr="00921560">
        <w:t>16</w:t>
      </w:r>
      <w:r>
        <w:t> </w:t>
      </w:r>
      <w:r w:rsidRPr="00921560">
        <w:t xml:space="preserve">dataset </w:t>
      </w:r>
      <w:r w:rsidRPr="00237B79">
        <w:rPr>
          <w:highlight w:val="lightGray"/>
        </w:rPr>
        <w:t>[14,19,45,56,57,59,60,64,82-94]</w:t>
      </w:r>
      <w:r w:rsidRPr="00921560">
        <w:t xml:space="preserve"> an</w:t>
      </w:r>
      <w:r>
        <w:t> </w:t>
      </w:r>
      <w:r w:rsidRPr="00921560">
        <w:t>16</w:t>
      </w:r>
      <w:r>
        <w:t> </w:t>
      </w:r>
      <w:r w:rsidRPr="00921560">
        <w:t>studies used IQ-OTH/NCCD dataset</w:t>
      </w:r>
      <w:r>
        <w:t>.</w:t>
      </w:r>
      <w:r w:rsidRPr="00237B79">
        <w:rPr>
          <w:highlight w:val="lightGray"/>
        </w:rPr>
        <w:t>[17,22,26,95-113]</w:t>
      </w:r>
    </w:p>
    <w:p w14:paraId="6063A213" w14:textId="77777777" w:rsidR="00526DE3" w:rsidRPr="00921560" w:rsidRDefault="00526DE3" w:rsidP="00526DE3">
      <w:pPr>
        <w:spacing w:after="160" w:line="259" w:lineRule="auto"/>
        <w:jc w:val="left"/>
      </w:pPr>
    </w:p>
    <w:p w14:paraId="694D95BB" w14:textId="77777777" w:rsidR="00526DE3" w:rsidRPr="00921560" w:rsidRDefault="00526DE3" w:rsidP="00526DE3">
      <w:pPr>
        <w:spacing w:after="160" w:line="259" w:lineRule="auto"/>
        <w:jc w:val="left"/>
        <w:rPr>
          <w:b/>
          <w:bCs/>
        </w:rPr>
      </w:pPr>
      <w:r w:rsidRPr="00921560">
        <w:rPr>
          <w:b/>
          <w:bCs/>
        </w:rPr>
        <w:t>References</w:t>
      </w:r>
    </w:p>
    <w:p w14:paraId="6076172D" w14:textId="77777777" w:rsidR="00526DE3" w:rsidRPr="00921560" w:rsidRDefault="00526DE3" w:rsidP="00526DE3">
      <w:r w:rsidRPr="00921560">
        <w:fldChar w:fldCharType="begin"/>
      </w:r>
      <w:r w:rsidRPr="00921560">
        <w:instrText xml:space="preserve"> ADDIN EN.REFLIST </w:instrText>
      </w:r>
      <w:r w:rsidRPr="00921560">
        <w:fldChar w:fldCharType="separate"/>
      </w:r>
      <w:r w:rsidRPr="00921560">
        <w:t>1.</w:t>
      </w:r>
      <w:r w:rsidRPr="00921560">
        <w:tab/>
        <w:t>Arumugam SR, Ravichandran B, Baskaran D, Annamalai R. Lung Lobe Segmentation and lung Cancer Detection with Hybrid Optimization Enabled Deep Learning Using CT Images. Journal of Mechanics in Medicine and Biology 2024.</w:t>
      </w:r>
    </w:p>
    <w:p w14:paraId="2D63F6EF" w14:textId="77777777" w:rsidR="00526DE3" w:rsidRPr="00921560" w:rsidRDefault="00526DE3" w:rsidP="00526DE3">
      <w:r w:rsidRPr="00921560">
        <w:t>2.</w:t>
      </w:r>
      <w:r w:rsidRPr="00921560">
        <w:tab/>
        <w:t>Dutta AK. Detecting Lung Cancer Using Machine Learning Techniques. Intelligent Automation &amp; Soft Computing 2022; 31(2).</w:t>
      </w:r>
    </w:p>
    <w:p w14:paraId="6F0503A4" w14:textId="77777777" w:rsidR="00526DE3" w:rsidRPr="00921560" w:rsidRDefault="00526DE3" w:rsidP="00526DE3">
      <w:r w:rsidRPr="00921560">
        <w:t>3.</w:t>
      </w:r>
      <w:r w:rsidRPr="00921560">
        <w:tab/>
        <w:t>Kanipriya M, Hemalatha C, Sridevi N, SriVidhya S, Shabu SJ. An improved capuchin search algorithm optimized hybrid CNN-LSTM architecture for malignant lung nodule detection. Biomedical Signal Processing and Control 2022; 78: 103973.</w:t>
      </w:r>
    </w:p>
    <w:p w14:paraId="2E699C19" w14:textId="77777777" w:rsidR="00526DE3" w:rsidRPr="00921560" w:rsidRDefault="00526DE3" w:rsidP="00526DE3">
      <w:r w:rsidRPr="00921560">
        <w:t>4.</w:t>
      </w:r>
      <w:r w:rsidRPr="00921560">
        <w:tab/>
        <w:t xml:space="preserve">Maleki N, </w:t>
      </w:r>
      <w:proofErr w:type="spellStart"/>
      <w:r w:rsidRPr="00921560">
        <w:t>Niaki</w:t>
      </w:r>
      <w:proofErr w:type="spellEnd"/>
      <w:r w:rsidRPr="00921560">
        <w:t xml:space="preserve"> STA. An intelligent algorithm for lung cancer diagnosis using extracted features from Computerized Tomography images. Healthcare Analytics 2023; 3: 100150.</w:t>
      </w:r>
    </w:p>
    <w:p w14:paraId="249625C1" w14:textId="77777777" w:rsidR="00526DE3" w:rsidRPr="00921560" w:rsidRDefault="00526DE3" w:rsidP="00526DE3">
      <w:r w:rsidRPr="00921560">
        <w:lastRenderedPageBreak/>
        <w:t>5.</w:t>
      </w:r>
      <w:r w:rsidRPr="00921560">
        <w:tab/>
        <w:t>Ansari MM, Kumar S, Heyat MBB, et al. SVMVGGNet-16: A Novel Machine and Deep Learning Based Approaches for Lung Cancer Detection using Combined SVM and VGGNet-16. Current Medical Imaging 2025; 21(1): e15734056348824.</w:t>
      </w:r>
    </w:p>
    <w:p w14:paraId="2F331935" w14:textId="77777777" w:rsidR="00526DE3" w:rsidRPr="00921560" w:rsidRDefault="00526DE3" w:rsidP="00526DE3">
      <w:r w:rsidRPr="00921560">
        <w:t>6.</w:t>
      </w:r>
      <w:r w:rsidRPr="00921560">
        <w:tab/>
      </w:r>
      <w:proofErr w:type="spellStart"/>
      <w:r w:rsidRPr="00921560">
        <w:t>Sünnetci</w:t>
      </w:r>
      <w:proofErr w:type="spellEnd"/>
      <w:r w:rsidRPr="00921560">
        <w:t xml:space="preserve"> KM, Alkan A. Lung cancer detection by using probabilistic majority voting and optimization techniques. International Journal of Imaging Systems and Technology 2022; 32(6): 2049-65.</w:t>
      </w:r>
    </w:p>
    <w:p w14:paraId="565AD3A7" w14:textId="77777777" w:rsidR="00526DE3" w:rsidRPr="00921560" w:rsidRDefault="00526DE3" w:rsidP="00526DE3">
      <w:r w:rsidRPr="00921560">
        <w:t>7.</w:t>
      </w:r>
      <w:r w:rsidRPr="00921560">
        <w:tab/>
      </w:r>
      <w:proofErr w:type="spellStart"/>
      <w:r w:rsidRPr="00921560">
        <w:t>Alksas</w:t>
      </w:r>
      <w:proofErr w:type="spellEnd"/>
      <w:r w:rsidRPr="00921560">
        <w:t xml:space="preserve"> A, </w:t>
      </w:r>
      <w:proofErr w:type="spellStart"/>
      <w:r w:rsidRPr="00921560">
        <w:t>Shaffie</w:t>
      </w:r>
      <w:proofErr w:type="spellEnd"/>
      <w:r w:rsidRPr="00921560">
        <w:t xml:space="preserve"> A, Ghazal M, et al. A novel higher order appearance texture analysis to diagnose lung cancer based on a modified local ternary pattern. Computer Methods and Programs in Biomedicine 2023; 240: 107692.</w:t>
      </w:r>
    </w:p>
    <w:p w14:paraId="75769FDB" w14:textId="77777777" w:rsidR="00526DE3" w:rsidRPr="00921560" w:rsidRDefault="00526DE3" w:rsidP="00526DE3">
      <w:r w:rsidRPr="00921560">
        <w:t>8.</w:t>
      </w:r>
      <w:r w:rsidRPr="00921560">
        <w:tab/>
        <w:t xml:space="preserve">Venkatesh C, Ramana K, </w:t>
      </w:r>
      <w:proofErr w:type="spellStart"/>
      <w:r w:rsidRPr="00921560">
        <w:t>Lakkisetty</w:t>
      </w:r>
      <w:proofErr w:type="spellEnd"/>
      <w:r w:rsidRPr="00921560">
        <w:t xml:space="preserve"> SY, Band SS, Agarwal S, </w:t>
      </w:r>
      <w:proofErr w:type="spellStart"/>
      <w:r w:rsidRPr="00921560">
        <w:t>Mosavi</w:t>
      </w:r>
      <w:proofErr w:type="spellEnd"/>
      <w:r w:rsidRPr="00921560">
        <w:t xml:space="preserve"> A. A neural network and </w:t>
      </w:r>
      <w:proofErr w:type="gramStart"/>
      <w:r w:rsidRPr="00921560">
        <w:t>optimization based</w:t>
      </w:r>
      <w:proofErr w:type="gramEnd"/>
      <w:r w:rsidRPr="00921560">
        <w:t xml:space="preserve"> lung cancer detection system in CT images. Frontiers in public health 2022; 10: 769692.</w:t>
      </w:r>
    </w:p>
    <w:p w14:paraId="62DF8DDE" w14:textId="77777777" w:rsidR="00526DE3" w:rsidRPr="00921560" w:rsidRDefault="00526DE3" w:rsidP="00526DE3">
      <w:r w:rsidRPr="00921560">
        <w:t>9.</w:t>
      </w:r>
      <w:r w:rsidRPr="00921560">
        <w:tab/>
        <w:t xml:space="preserve">Mary AA, </w:t>
      </w:r>
      <w:proofErr w:type="spellStart"/>
      <w:r w:rsidRPr="00921560">
        <w:t>Thanammal</w:t>
      </w:r>
      <w:proofErr w:type="spellEnd"/>
      <w:r w:rsidRPr="00921560">
        <w:t xml:space="preserve"> K. </w:t>
      </w:r>
      <w:proofErr w:type="spellStart"/>
      <w:r w:rsidRPr="00921560">
        <w:t>BlockChain</w:t>
      </w:r>
      <w:proofErr w:type="spellEnd"/>
      <w:r w:rsidRPr="00921560">
        <w:t xml:space="preserve"> and Deep Learning with Dynamic Pattern Features for Lung Cancer Diagnosis. International Journal of Advanced Computer Science &amp; Applications 2024; 15(8).</w:t>
      </w:r>
    </w:p>
    <w:p w14:paraId="35525A7C" w14:textId="77777777" w:rsidR="00526DE3" w:rsidRPr="00921560" w:rsidRDefault="00526DE3" w:rsidP="00526DE3">
      <w:r w:rsidRPr="00921560">
        <w:t>10.</w:t>
      </w:r>
      <w:r w:rsidRPr="00921560">
        <w:tab/>
        <w:t>Duan S, Cao H, Liu H, et al. Development of a machine learning-based multimode diagnosis system for lung cancer. Aging (Albany NY) 2020; 12(10): 9840.</w:t>
      </w:r>
    </w:p>
    <w:p w14:paraId="336622E9" w14:textId="77777777" w:rsidR="00526DE3" w:rsidRPr="00921560" w:rsidRDefault="00526DE3" w:rsidP="00526DE3">
      <w:r w:rsidRPr="00921560">
        <w:t>11.</w:t>
      </w:r>
      <w:r w:rsidRPr="00921560">
        <w:tab/>
        <w:t>Nair SS, Devi VM, Bhasi S. Lung Cancer Detection from CT Images: Modified Adaptive Threshold Segmentation with Support Vector Machines and Artificial Neural Network Classifier. Current Medical Imaging 2024; 20(1): e140723218727.</w:t>
      </w:r>
    </w:p>
    <w:p w14:paraId="705612A4" w14:textId="77777777" w:rsidR="00526DE3" w:rsidRPr="00921560" w:rsidRDefault="00526DE3" w:rsidP="00526DE3">
      <w:r w:rsidRPr="00921560">
        <w:t>12.</w:t>
      </w:r>
      <w:r w:rsidRPr="00921560">
        <w:tab/>
        <w:t xml:space="preserve">Nair SS, Devi VM, Bhasi S. Enhanced lung cancer detection: Integrating improved random walker segmentation with artificial neural network and random forest classifier. </w:t>
      </w:r>
      <w:proofErr w:type="spellStart"/>
      <w:r w:rsidRPr="00921560">
        <w:t>Heliyon</w:t>
      </w:r>
      <w:proofErr w:type="spellEnd"/>
      <w:r w:rsidRPr="00921560">
        <w:t xml:space="preserve"> 2024; 10(7).</w:t>
      </w:r>
    </w:p>
    <w:p w14:paraId="31162127" w14:textId="77777777" w:rsidR="00526DE3" w:rsidRPr="00921560" w:rsidRDefault="00526DE3" w:rsidP="00526DE3">
      <w:r w:rsidRPr="00921560">
        <w:t>13.</w:t>
      </w:r>
      <w:r w:rsidRPr="00921560">
        <w:tab/>
      </w:r>
      <w:proofErr w:type="spellStart"/>
      <w:r w:rsidRPr="00921560">
        <w:t>Jakimovski</w:t>
      </w:r>
      <w:proofErr w:type="spellEnd"/>
      <w:r w:rsidRPr="00921560">
        <w:t xml:space="preserve"> G, </w:t>
      </w:r>
      <w:proofErr w:type="spellStart"/>
      <w:r w:rsidRPr="00921560">
        <w:t>Davcev</w:t>
      </w:r>
      <w:proofErr w:type="spellEnd"/>
      <w:r w:rsidRPr="00921560">
        <w:t xml:space="preserve"> D. Using double convolution neural network for lung cancer stage detection. Applied Sciences 2019; 9(3): 427.</w:t>
      </w:r>
    </w:p>
    <w:p w14:paraId="3902AD82" w14:textId="77777777" w:rsidR="00526DE3" w:rsidRPr="00921560" w:rsidRDefault="00526DE3" w:rsidP="00526DE3">
      <w:r w:rsidRPr="00921560">
        <w:t>14.</w:t>
      </w:r>
      <w:r w:rsidRPr="00921560">
        <w:tab/>
        <w:t>Bhatia I, Aarti, Ansarullah SI, Amin F, Alabrah A. Lightweight Advanced Deep Neural Network (DNN) Model for Early-Stage Lung Cancer Detection. Diagnostics 2024; 14(21): 2356.</w:t>
      </w:r>
    </w:p>
    <w:p w14:paraId="36C733FC" w14:textId="77777777" w:rsidR="00526DE3" w:rsidRPr="00921560" w:rsidRDefault="00526DE3" w:rsidP="00526DE3">
      <w:r w:rsidRPr="00921560">
        <w:t>15.</w:t>
      </w:r>
      <w:r w:rsidRPr="00921560">
        <w:tab/>
        <w:t xml:space="preserve">Saleem MA, Thien Le N, </w:t>
      </w:r>
      <w:proofErr w:type="spellStart"/>
      <w:r w:rsidRPr="00921560">
        <w:t>Asdornwised</w:t>
      </w:r>
      <w:proofErr w:type="spellEnd"/>
      <w:r w:rsidRPr="00921560">
        <w:t xml:space="preserve"> W, </w:t>
      </w:r>
      <w:proofErr w:type="spellStart"/>
      <w:r w:rsidRPr="00921560">
        <w:t>Chaitusaney</w:t>
      </w:r>
      <w:proofErr w:type="spellEnd"/>
      <w:r w:rsidRPr="00921560">
        <w:t xml:space="preserve"> S, Javeed A, </w:t>
      </w:r>
      <w:proofErr w:type="spellStart"/>
      <w:r w:rsidRPr="00921560">
        <w:t>Benjapolakul</w:t>
      </w:r>
      <w:proofErr w:type="spellEnd"/>
      <w:r w:rsidRPr="00921560">
        <w:t xml:space="preserve"> W. Sooty tern optimization algorithm-based deep learning model for diagnosing NSCLC </w:t>
      </w:r>
      <w:proofErr w:type="spellStart"/>
      <w:r w:rsidRPr="00921560">
        <w:t>tumours</w:t>
      </w:r>
      <w:proofErr w:type="spellEnd"/>
      <w:r w:rsidRPr="00921560">
        <w:t>. Sensors 2023; 23(4): 2147.</w:t>
      </w:r>
    </w:p>
    <w:p w14:paraId="132229A2" w14:textId="77777777" w:rsidR="00526DE3" w:rsidRPr="00921560" w:rsidRDefault="00526DE3" w:rsidP="00526DE3">
      <w:r w:rsidRPr="00921560">
        <w:lastRenderedPageBreak/>
        <w:t>16.</w:t>
      </w:r>
      <w:r w:rsidRPr="00921560">
        <w:tab/>
        <w:t>Gautam N, Basu A, Sarkar R. Lung cancer detection from thoracic CT scans using an ensemble of deep learning models. Neural Computing and Applications 2024; 36(5): 2459-77.</w:t>
      </w:r>
    </w:p>
    <w:p w14:paraId="20A3F296" w14:textId="77777777" w:rsidR="00526DE3" w:rsidRPr="00921560" w:rsidRDefault="00526DE3" w:rsidP="00526DE3">
      <w:r w:rsidRPr="00921560">
        <w:t>17.</w:t>
      </w:r>
      <w:r w:rsidRPr="00921560">
        <w:tab/>
        <w:t>Jain R, Singh P, Kaur A. An ensemble reinforcement learning-assisted deep learning framework for enhanced lung cancer diagnosis. Swarm and Evolutionary Computation 2024; 91: 101767.</w:t>
      </w:r>
    </w:p>
    <w:p w14:paraId="4C9E29F3" w14:textId="77777777" w:rsidR="00526DE3" w:rsidRPr="00921560" w:rsidRDefault="00526DE3" w:rsidP="00526DE3">
      <w:r w:rsidRPr="00921560">
        <w:t>18.</w:t>
      </w:r>
      <w:r w:rsidRPr="00921560">
        <w:tab/>
      </w:r>
      <w:proofErr w:type="spellStart"/>
      <w:r w:rsidRPr="00921560">
        <w:t>Lanjewar</w:t>
      </w:r>
      <w:proofErr w:type="spellEnd"/>
      <w:r w:rsidRPr="00921560">
        <w:t xml:space="preserve"> MG, </w:t>
      </w:r>
      <w:proofErr w:type="spellStart"/>
      <w:r w:rsidRPr="00921560">
        <w:t>Panchbhai</w:t>
      </w:r>
      <w:proofErr w:type="spellEnd"/>
      <w:r w:rsidRPr="00921560">
        <w:t xml:space="preserve"> KG, </w:t>
      </w:r>
      <w:proofErr w:type="spellStart"/>
      <w:r w:rsidRPr="00921560">
        <w:t>Charanarur</w:t>
      </w:r>
      <w:proofErr w:type="spellEnd"/>
      <w:r w:rsidRPr="00921560">
        <w:t xml:space="preserve"> P. Lung cancer detection from CT scans using modified </w:t>
      </w:r>
      <w:proofErr w:type="spellStart"/>
      <w:r w:rsidRPr="00921560">
        <w:t>DenseNet</w:t>
      </w:r>
      <w:proofErr w:type="spellEnd"/>
      <w:r w:rsidRPr="00921560">
        <w:t xml:space="preserve"> with feature selection methods and ML classifiers. Expert Systems with Applications 2023; 224: 119961.</w:t>
      </w:r>
    </w:p>
    <w:p w14:paraId="6ABC37BA" w14:textId="77777777" w:rsidR="00526DE3" w:rsidRPr="00921560" w:rsidRDefault="00526DE3" w:rsidP="00526DE3">
      <w:r w:rsidRPr="00921560">
        <w:t>19.</w:t>
      </w:r>
      <w:r w:rsidRPr="00921560">
        <w:tab/>
        <w:t>Ozdemir O, Russell RL, Berlin AA. A 3D probabilistic deep learning system for detection and diagnosis of lung cancer using low-dose CT scans. IEEE transactions on medical imaging 2019; 39(5): 1419-29.</w:t>
      </w:r>
    </w:p>
    <w:p w14:paraId="51B2BC5A" w14:textId="77777777" w:rsidR="00526DE3" w:rsidRPr="00921560" w:rsidRDefault="00526DE3" w:rsidP="00526DE3">
      <w:r w:rsidRPr="00921560">
        <w:t>20.</w:t>
      </w:r>
      <w:r w:rsidRPr="00921560">
        <w:tab/>
        <w:t>Park Y-J, Choi D, Choi JY, Hyun SH. Performance evaluation of a deep learning system for differential diagnosis of lung cancer with conventional CT and FDG PET/CT using transfer learning and metadata. Clinical Nuclear Medicine 2021; 46(8): 635-40.</w:t>
      </w:r>
    </w:p>
    <w:p w14:paraId="50F0A41B" w14:textId="77777777" w:rsidR="00526DE3" w:rsidRPr="00921560" w:rsidRDefault="00526DE3" w:rsidP="00526DE3">
      <w:r w:rsidRPr="00921560">
        <w:t>21.</w:t>
      </w:r>
      <w:r w:rsidRPr="00921560">
        <w:tab/>
        <w:t xml:space="preserve">Hammad M, </w:t>
      </w:r>
      <w:proofErr w:type="spellStart"/>
      <w:r w:rsidRPr="00921560">
        <w:t>ElAffendi</w:t>
      </w:r>
      <w:proofErr w:type="spellEnd"/>
      <w:r w:rsidRPr="00921560">
        <w:t xml:space="preserve"> M, Asim M, Abd El-Latif AA, </w:t>
      </w:r>
      <w:proofErr w:type="spellStart"/>
      <w:r w:rsidRPr="00921560">
        <w:t>Hashiesh</w:t>
      </w:r>
      <w:proofErr w:type="spellEnd"/>
      <w:r w:rsidRPr="00921560">
        <w:t xml:space="preserve"> R. Automated lung cancer detection using novel genetic TPOT feature optimization with deep learning techniques. Results in Engineering 2024; 24: 103448.</w:t>
      </w:r>
    </w:p>
    <w:p w14:paraId="3AD490BA" w14:textId="77777777" w:rsidR="00526DE3" w:rsidRPr="00921560" w:rsidRDefault="00526DE3" w:rsidP="00526DE3">
      <w:r w:rsidRPr="00921560">
        <w:t>22.</w:t>
      </w:r>
      <w:r w:rsidRPr="00921560">
        <w:tab/>
        <w:t xml:space="preserve">Mostafa B, Sakr M, </w:t>
      </w:r>
      <w:proofErr w:type="spellStart"/>
      <w:r w:rsidRPr="00921560">
        <w:t>Keshk</w:t>
      </w:r>
      <w:proofErr w:type="spellEnd"/>
      <w:r w:rsidRPr="00921560">
        <w:t xml:space="preserve"> A. Employing the capabilities of LSTM and Bi-LSTM for lung cancer detection and classification. International Journal of Intelligent Engineering &amp; Systems 2024; 17(5): 412-23.</w:t>
      </w:r>
    </w:p>
    <w:p w14:paraId="07C0FF26" w14:textId="77777777" w:rsidR="00526DE3" w:rsidRPr="00921560" w:rsidRDefault="00526DE3" w:rsidP="00526DE3">
      <w:r w:rsidRPr="00921560">
        <w:t>23.</w:t>
      </w:r>
      <w:r w:rsidRPr="00921560">
        <w:tab/>
        <w:t xml:space="preserve">Chowdary S, </w:t>
      </w:r>
      <w:proofErr w:type="spellStart"/>
      <w:r w:rsidRPr="00921560">
        <w:t>Purushotaman</w:t>
      </w:r>
      <w:proofErr w:type="spellEnd"/>
      <w:r w:rsidRPr="00921560">
        <w:t xml:space="preserve"> SB. An Improved Archimedes Optimization-aided Multi-scale Deep Learning Segmentation with dilated ensemble CNN classification for detecting lung cancer using CT images. Network: Computation in Neural Systems 2024: 1-39.</w:t>
      </w:r>
    </w:p>
    <w:p w14:paraId="1209048A" w14:textId="77777777" w:rsidR="00526DE3" w:rsidRPr="00921560" w:rsidRDefault="00526DE3" w:rsidP="00526DE3">
      <w:r w:rsidRPr="00921560">
        <w:t>24.</w:t>
      </w:r>
      <w:r w:rsidRPr="00921560">
        <w:tab/>
        <w:t xml:space="preserve">Kashyap M, Wang X, Panjwani N, et al. Automated deep learning–based detection and segmentation of lung tumors at </w:t>
      </w:r>
      <w:proofErr w:type="spellStart"/>
      <w:r w:rsidRPr="00921560">
        <w:t>ct</w:t>
      </w:r>
      <w:proofErr w:type="spellEnd"/>
      <w:r w:rsidRPr="00921560">
        <w:t xml:space="preserve"> imaging. Radiology 2025; 314(1): e233029.</w:t>
      </w:r>
    </w:p>
    <w:p w14:paraId="7EFFCA4A" w14:textId="77777777" w:rsidR="00526DE3" w:rsidRPr="00921560" w:rsidRDefault="00526DE3" w:rsidP="00526DE3">
      <w:r w:rsidRPr="00921560">
        <w:t>25.</w:t>
      </w:r>
      <w:r w:rsidRPr="00921560">
        <w:tab/>
        <w:t>Sundaresan AA. Automatic lung cancer detection in low-dose lung CTs using transfer learning. Journal of Advanced Research in Dynamical and Control Systems 2018; 10(7): 195-201.</w:t>
      </w:r>
    </w:p>
    <w:p w14:paraId="360086DF" w14:textId="77777777" w:rsidR="00526DE3" w:rsidRPr="00921560" w:rsidRDefault="00526DE3" w:rsidP="00526DE3">
      <w:r w:rsidRPr="00921560">
        <w:t>26.</w:t>
      </w:r>
      <w:r w:rsidRPr="00921560">
        <w:tab/>
      </w:r>
      <w:proofErr w:type="spellStart"/>
      <w:r w:rsidRPr="00921560">
        <w:t>Aharonu</w:t>
      </w:r>
      <w:proofErr w:type="spellEnd"/>
      <w:r w:rsidRPr="00921560">
        <w:t xml:space="preserve"> M, Ramasamy LK. An intelligent generative adversarial network multistage lung cancer detection and subtypes classification. International Journal of Machine Learning and Cybernetics 2025; 16(5): 3819-42.</w:t>
      </w:r>
    </w:p>
    <w:p w14:paraId="4D42FAF1" w14:textId="77777777" w:rsidR="00526DE3" w:rsidRPr="00921560" w:rsidRDefault="00526DE3" w:rsidP="00526DE3">
      <w:r w:rsidRPr="00921560">
        <w:lastRenderedPageBreak/>
        <w:t>27.</w:t>
      </w:r>
      <w:r w:rsidRPr="00921560">
        <w:tab/>
        <w:t>AR B, RS VK, SS K. LCD-capsule network for the detection and classification of lung cancer on computed tomography images. Multimedia Tools and Applications 2023; 82(24): 37573-92.</w:t>
      </w:r>
    </w:p>
    <w:p w14:paraId="1DA1D8E7" w14:textId="77777777" w:rsidR="00526DE3" w:rsidRPr="00921560" w:rsidRDefault="00526DE3" w:rsidP="00526DE3">
      <w:r w:rsidRPr="00921560">
        <w:t>28.</w:t>
      </w:r>
      <w:r w:rsidRPr="00921560">
        <w:tab/>
      </w:r>
      <w:proofErr w:type="spellStart"/>
      <w:r w:rsidRPr="00921560">
        <w:t>Alshayeji</w:t>
      </w:r>
      <w:proofErr w:type="spellEnd"/>
      <w:r w:rsidRPr="00921560">
        <w:t xml:space="preserve"> MH, Abed Se. Lung cancer classification and identification framework with automatic nodule segmentation screening using machine learning. Applied Intelligence 2023; 53(16): 19724-41.</w:t>
      </w:r>
    </w:p>
    <w:p w14:paraId="650AD83A" w14:textId="77777777" w:rsidR="00526DE3" w:rsidRPr="00921560" w:rsidRDefault="00526DE3" w:rsidP="00526DE3">
      <w:r w:rsidRPr="00921560">
        <w:t>29.</w:t>
      </w:r>
      <w:r w:rsidRPr="00921560">
        <w:tab/>
        <w:t>Arumugam SR, Ravichandran B, Baskaran D, Annamalai R. LUNG LOBE SEGMENTATION AND LUNG CANCER DETECTION WITH HYBRID OPTIMIZATION-ENABLED DEEP LEARNING USING CT IMAGES. Journal of Mechanics in Medicine and Biology 2025: 2450047.</w:t>
      </w:r>
    </w:p>
    <w:p w14:paraId="6C161FC1" w14:textId="77777777" w:rsidR="00526DE3" w:rsidRPr="00921560" w:rsidRDefault="00526DE3" w:rsidP="00526DE3">
      <w:r w:rsidRPr="00921560">
        <w:t>30.</w:t>
      </w:r>
      <w:r w:rsidRPr="00921560">
        <w:tab/>
        <w:t>Bhattacharjee A, Murugan R, Soni B, Goel T. Ada-</w:t>
      </w:r>
      <w:proofErr w:type="spellStart"/>
      <w:r w:rsidRPr="00921560">
        <w:t>gridrf</w:t>
      </w:r>
      <w:proofErr w:type="spellEnd"/>
      <w:r w:rsidRPr="00921560">
        <w:t xml:space="preserve">: A fast and automated adaptive </w:t>
      </w:r>
      <w:proofErr w:type="gramStart"/>
      <w:r w:rsidRPr="00921560">
        <w:t>boost based</w:t>
      </w:r>
      <w:proofErr w:type="gramEnd"/>
      <w:r w:rsidRPr="00921560">
        <w:t xml:space="preserve"> grid search optimized random forest ensemble model for lung cancer detection. Physical and Engineering Sciences in Medicine 2022; 45(3): 981-94.</w:t>
      </w:r>
    </w:p>
    <w:p w14:paraId="27CD2487" w14:textId="77777777" w:rsidR="00526DE3" w:rsidRPr="00921560" w:rsidRDefault="00526DE3" w:rsidP="00526DE3">
      <w:r w:rsidRPr="00921560">
        <w:t>31.</w:t>
      </w:r>
      <w:r w:rsidRPr="00921560">
        <w:tab/>
        <w:t>Bushara A, Kumar RV, Kumar S. An ensemble method for the detection and classification of lung cancer using Computed Tomography images utilizing a capsule network with Visual Geometry Group. Biomedical signal processing and control 2023; 85: 104930.</w:t>
      </w:r>
    </w:p>
    <w:p w14:paraId="03FF1ACD" w14:textId="77777777" w:rsidR="00526DE3" w:rsidRPr="00921560" w:rsidRDefault="00526DE3" w:rsidP="00526DE3">
      <w:r w:rsidRPr="00921560">
        <w:t>32.</w:t>
      </w:r>
      <w:r w:rsidRPr="00921560">
        <w:tab/>
      </w:r>
      <w:proofErr w:type="spellStart"/>
      <w:r w:rsidRPr="00921560">
        <w:t>Gampala</w:t>
      </w:r>
      <w:proofErr w:type="spellEnd"/>
      <w:r w:rsidRPr="00921560">
        <w:t xml:space="preserve"> V, Ramya V, Maram B, Pappu SR. Identification of lung cancer using </w:t>
      </w:r>
      <w:proofErr w:type="spellStart"/>
      <w:r w:rsidRPr="00921560">
        <w:t>archimedes</w:t>
      </w:r>
      <w:proofErr w:type="spellEnd"/>
      <w:r w:rsidRPr="00921560">
        <w:t xml:space="preserve"> flow regime optimization enabled deep belief network. Multimedia Tools and Applications 2024; 83(32): 78659-88.</w:t>
      </w:r>
    </w:p>
    <w:p w14:paraId="6CB3D016" w14:textId="77777777" w:rsidR="00526DE3" w:rsidRPr="00921560" w:rsidRDefault="00526DE3" w:rsidP="00526DE3">
      <w:r w:rsidRPr="00921560">
        <w:t>33.</w:t>
      </w:r>
      <w:r w:rsidRPr="00921560">
        <w:tab/>
        <w:t xml:space="preserve">Hou S. Auxiliary </w:t>
      </w:r>
      <w:proofErr w:type="spellStart"/>
      <w:r w:rsidRPr="00921560">
        <w:t>tumour</w:t>
      </w:r>
      <w:proofErr w:type="spellEnd"/>
      <w:r w:rsidRPr="00921560">
        <w:t xml:space="preserve"> diagnosis image with deep learning technology. The Journal of Supercomputing 2022; 78(1): 578-95.</w:t>
      </w:r>
    </w:p>
    <w:p w14:paraId="4942BCE0" w14:textId="77777777" w:rsidR="00526DE3" w:rsidRPr="00921560" w:rsidRDefault="00526DE3" w:rsidP="00526DE3">
      <w:r w:rsidRPr="00921560">
        <w:t>34.</w:t>
      </w:r>
      <w:r w:rsidRPr="00921560">
        <w:tab/>
      </w:r>
      <w:proofErr w:type="spellStart"/>
      <w:r w:rsidRPr="00921560">
        <w:t>Huidrom</w:t>
      </w:r>
      <w:proofErr w:type="spellEnd"/>
      <w:r w:rsidRPr="00921560">
        <w:t xml:space="preserve"> R, Chanu YJ, Singh KM. Neuro-evolutional based computer aided detection system on computed tomography for the early detection of lung cancer. Multimedia Tools and Applications 2022; 81(22): 32661-73.</w:t>
      </w:r>
    </w:p>
    <w:p w14:paraId="2054B1F9" w14:textId="77777777" w:rsidR="00526DE3" w:rsidRPr="00921560" w:rsidRDefault="00526DE3" w:rsidP="00526DE3">
      <w:r w:rsidRPr="00921560">
        <w:t>35.</w:t>
      </w:r>
      <w:r w:rsidRPr="00921560">
        <w:tab/>
      </w:r>
      <w:proofErr w:type="spellStart"/>
      <w:r w:rsidRPr="00921560">
        <w:t>Khalefa</w:t>
      </w:r>
      <w:proofErr w:type="spellEnd"/>
      <w:r w:rsidRPr="00921560">
        <w:t xml:space="preserve"> SJ. Finite element method and hybrid deep learning approaches: high-accuracy lung cancer detection model. Multiscale and Multidisciplinary Modeling, Experiments and Design 2024; 7(3): 3017-29.</w:t>
      </w:r>
    </w:p>
    <w:p w14:paraId="6C3C53B4" w14:textId="77777777" w:rsidR="00526DE3" w:rsidRPr="00921560" w:rsidRDefault="00526DE3" w:rsidP="00526DE3">
      <w:r w:rsidRPr="00921560">
        <w:t>36.</w:t>
      </w:r>
      <w:r w:rsidRPr="00921560">
        <w:tab/>
        <w:t xml:space="preserve">Mammeri S, </w:t>
      </w:r>
      <w:proofErr w:type="spellStart"/>
      <w:r w:rsidRPr="00921560">
        <w:t>Amroune</w:t>
      </w:r>
      <w:proofErr w:type="spellEnd"/>
      <w:r w:rsidRPr="00921560">
        <w:t xml:space="preserve"> M, </w:t>
      </w:r>
      <w:proofErr w:type="spellStart"/>
      <w:r w:rsidRPr="00921560">
        <w:t>Haouam</w:t>
      </w:r>
      <w:proofErr w:type="spellEnd"/>
      <w:r w:rsidRPr="00921560">
        <w:t xml:space="preserve"> M-Y, Bendib I, Corrêa Silva A. Early detection and diagnosis of lung cancer using YOLO v7, and transfer learning. Multimedia Tools and Applications 2024; 83(10): 30965-80.</w:t>
      </w:r>
    </w:p>
    <w:p w14:paraId="61640DB6" w14:textId="77777777" w:rsidR="00526DE3" w:rsidRPr="00921560" w:rsidRDefault="00526DE3" w:rsidP="00526DE3">
      <w:r w:rsidRPr="00921560">
        <w:lastRenderedPageBreak/>
        <w:t>37.</w:t>
      </w:r>
      <w:r w:rsidRPr="00921560">
        <w:tab/>
        <w:t>Mariappan S, Moses D. Deep learning-based lung cancer detection using CT images. International Journal of Ad Hoc and Ubiquitous Computing 2024; 47(3): 143-57.</w:t>
      </w:r>
    </w:p>
    <w:p w14:paraId="566ED98E" w14:textId="77777777" w:rsidR="00526DE3" w:rsidRPr="00921560" w:rsidRDefault="00526DE3" w:rsidP="00526DE3">
      <w:r w:rsidRPr="00921560">
        <w:t>38.</w:t>
      </w:r>
      <w:r w:rsidRPr="00921560">
        <w:tab/>
        <w:t xml:space="preserve">Muthazhagan B, Ravi T, </w:t>
      </w:r>
      <w:proofErr w:type="spellStart"/>
      <w:r w:rsidRPr="00921560">
        <w:t>Rajinigirinath</w:t>
      </w:r>
      <w:proofErr w:type="spellEnd"/>
      <w:r w:rsidRPr="00921560">
        <w:t xml:space="preserve"> D. Sooty-</w:t>
      </w:r>
      <w:proofErr w:type="spellStart"/>
      <w:r w:rsidRPr="00921560">
        <w:t>LuCaNet</w:t>
      </w:r>
      <w:proofErr w:type="spellEnd"/>
      <w:r w:rsidRPr="00921560">
        <w:t>: Sooty tern optimization based deep learning network for lung cancer detection. Journal of Intelligent &amp; Fuzzy Systems 2023; 45(5): 8823-36.</w:t>
      </w:r>
    </w:p>
    <w:p w14:paraId="759CFFA3" w14:textId="77777777" w:rsidR="00526DE3" w:rsidRPr="00921560" w:rsidRDefault="00526DE3" w:rsidP="00526DE3">
      <w:r w:rsidRPr="00921560">
        <w:t>39.</w:t>
      </w:r>
      <w:r w:rsidRPr="00921560">
        <w:tab/>
      </w:r>
      <w:proofErr w:type="spellStart"/>
      <w:r w:rsidRPr="00921560">
        <w:t>Navaneethakrishnan</w:t>
      </w:r>
      <w:proofErr w:type="spellEnd"/>
      <w:r w:rsidRPr="00921560">
        <w:t xml:space="preserve"> M, Anand MV, Vasavi G, Rani VV. Deep Fuzzy </w:t>
      </w:r>
      <w:proofErr w:type="spellStart"/>
      <w:r w:rsidRPr="00921560">
        <w:t>SegNet</w:t>
      </w:r>
      <w:proofErr w:type="spellEnd"/>
      <w:r w:rsidRPr="00921560">
        <w:t>-based lung nodule segmentation and optimized deep learning for lung cancer detection. Pattern Analysis and Applications 2023; 26(3): 1143-59.</w:t>
      </w:r>
    </w:p>
    <w:p w14:paraId="2308155D" w14:textId="77777777" w:rsidR="00526DE3" w:rsidRPr="00921560" w:rsidRDefault="00526DE3" w:rsidP="00526DE3">
      <w:r w:rsidRPr="00921560">
        <w:t>40.</w:t>
      </w:r>
      <w:r w:rsidRPr="00921560">
        <w:tab/>
        <w:t>Prasad U, Chakravarty S, Mahto G. Lung cancer detection and classification using deep neural network based on hybrid metaheuristic algorithm. Soft Computing-A Fusion of Foundations, Methodologies &amp; Applications 2024; 28.</w:t>
      </w:r>
    </w:p>
    <w:p w14:paraId="08286216" w14:textId="77777777" w:rsidR="00526DE3" w:rsidRPr="00921560" w:rsidRDefault="00526DE3" w:rsidP="00526DE3">
      <w:r w:rsidRPr="00921560">
        <w:t>41.</w:t>
      </w:r>
      <w:r w:rsidRPr="00921560">
        <w:tab/>
        <w:t xml:space="preserve">Rathan N, Lokesh S. Enhanced Lung Cancer Diagnosis and Staging </w:t>
      </w:r>
      <w:proofErr w:type="gramStart"/>
      <w:r w:rsidRPr="00921560">
        <w:t>With</w:t>
      </w:r>
      <w:proofErr w:type="gramEnd"/>
      <w:r w:rsidRPr="00921560">
        <w:t xml:space="preserve"> </w:t>
      </w:r>
      <w:proofErr w:type="spellStart"/>
      <w:r w:rsidRPr="00921560">
        <w:t>HRNeT</w:t>
      </w:r>
      <w:proofErr w:type="spellEnd"/>
      <w:r w:rsidRPr="00921560">
        <w:t>: A Deep Learning Approach. International Journal of Imaging Systems and Technology 2024; 34(6): e23193.</w:t>
      </w:r>
    </w:p>
    <w:p w14:paraId="10479C8B" w14:textId="77777777" w:rsidR="00526DE3" w:rsidRPr="00921560" w:rsidRDefault="00526DE3" w:rsidP="00526DE3">
      <w:r w:rsidRPr="00921560">
        <w:t>42.</w:t>
      </w:r>
      <w:r w:rsidRPr="00921560">
        <w:tab/>
        <w:t xml:space="preserve">Rehman A, </w:t>
      </w:r>
      <w:proofErr w:type="spellStart"/>
      <w:r w:rsidRPr="00921560">
        <w:t>Harouni</w:t>
      </w:r>
      <w:proofErr w:type="spellEnd"/>
      <w:r w:rsidRPr="00921560">
        <w:t xml:space="preserve"> M, </w:t>
      </w:r>
      <w:proofErr w:type="spellStart"/>
      <w:r w:rsidRPr="00921560">
        <w:t>Zogh</w:t>
      </w:r>
      <w:proofErr w:type="spellEnd"/>
      <w:r w:rsidRPr="00921560">
        <w:t xml:space="preserve"> F, et al. Detection of lungs tumors in CT scan images using convolutional neural networks. IEEE/ACM Transactions on Computational Biology and Bioinformatics 2023; 21(4): 769-77.</w:t>
      </w:r>
    </w:p>
    <w:p w14:paraId="264D3CF7" w14:textId="77777777" w:rsidR="00526DE3" w:rsidRPr="00921560" w:rsidRDefault="00526DE3" w:rsidP="00526DE3">
      <w:r w:rsidRPr="00921560">
        <w:t>43.</w:t>
      </w:r>
      <w:r w:rsidRPr="00921560">
        <w:tab/>
      </w:r>
      <w:proofErr w:type="spellStart"/>
      <w:r w:rsidRPr="00921560">
        <w:t>Shanid</w:t>
      </w:r>
      <w:proofErr w:type="spellEnd"/>
      <w:r w:rsidRPr="00921560">
        <w:t xml:space="preserve"> M, Anitha A. Adaptive </w:t>
      </w:r>
      <w:proofErr w:type="spellStart"/>
      <w:r w:rsidRPr="00921560">
        <w:t>optimisation</w:t>
      </w:r>
      <w:proofErr w:type="spellEnd"/>
      <w:r w:rsidRPr="00921560">
        <w:t xml:space="preserve"> driven deep belief networks for lung cancer detection and severity level classification. International Journal of Bio-Inspired Computation 2021; 18(2): 114-21.</w:t>
      </w:r>
    </w:p>
    <w:p w14:paraId="7C28999B" w14:textId="77777777" w:rsidR="00526DE3" w:rsidRPr="00921560" w:rsidRDefault="00526DE3" w:rsidP="00526DE3">
      <w:r w:rsidRPr="00921560">
        <w:t>44.</w:t>
      </w:r>
      <w:r w:rsidRPr="00921560">
        <w:tab/>
        <w:t xml:space="preserve">Shen Z, Cao P, Yang J, </w:t>
      </w:r>
      <w:proofErr w:type="spellStart"/>
      <w:r w:rsidRPr="00921560">
        <w:t>Zaiane</w:t>
      </w:r>
      <w:proofErr w:type="spellEnd"/>
      <w:r w:rsidRPr="00921560">
        <w:t xml:space="preserve"> OR. WS-</w:t>
      </w:r>
      <w:proofErr w:type="spellStart"/>
      <w:r w:rsidRPr="00921560">
        <w:t>LungNet</w:t>
      </w:r>
      <w:proofErr w:type="spellEnd"/>
      <w:r w:rsidRPr="00921560">
        <w:t xml:space="preserve">: A two-stage </w:t>
      </w:r>
      <w:proofErr w:type="gramStart"/>
      <w:r w:rsidRPr="00921560">
        <w:t>weakly-supervised</w:t>
      </w:r>
      <w:proofErr w:type="gramEnd"/>
      <w:r w:rsidRPr="00921560">
        <w:t xml:space="preserve"> lung cancer detection and diagnosis network. Computers in Biology and Medicine 2023; 154: 106587.</w:t>
      </w:r>
    </w:p>
    <w:p w14:paraId="3C99D342" w14:textId="77777777" w:rsidR="00526DE3" w:rsidRPr="00921560" w:rsidRDefault="00526DE3" w:rsidP="00526DE3">
      <w:r w:rsidRPr="00921560">
        <w:t>45.</w:t>
      </w:r>
      <w:r w:rsidRPr="00921560">
        <w:tab/>
        <w:t>Siddiqui EA, Chaurasia V, Shandilya M. Detection and classification of lung cancer computed tomography images using a novel improved deep belief network with Gabor filters. Chemometrics and Intelligent Laboratory Systems 2023; 235: 104763.</w:t>
      </w:r>
    </w:p>
    <w:p w14:paraId="744A5FDE" w14:textId="77777777" w:rsidR="00526DE3" w:rsidRPr="00921560" w:rsidRDefault="00526DE3" w:rsidP="00526DE3">
      <w:r w:rsidRPr="00921560">
        <w:t>46.</w:t>
      </w:r>
      <w:r w:rsidRPr="00921560">
        <w:tab/>
      </w:r>
      <w:proofErr w:type="spellStart"/>
      <w:r w:rsidRPr="00921560">
        <w:t>Sivasankaran</w:t>
      </w:r>
      <w:proofErr w:type="spellEnd"/>
      <w:r w:rsidRPr="00921560">
        <w:t xml:space="preserve"> P, Dhanaraj KR. Lung Cancer Detection Using Image Processing Technique Through Deep Learning Algorithm. Revue </w:t>
      </w:r>
      <w:proofErr w:type="spellStart"/>
      <w:r w:rsidRPr="00921560">
        <w:t>d'Intelligence</w:t>
      </w:r>
      <w:proofErr w:type="spellEnd"/>
      <w:r w:rsidRPr="00921560">
        <w:t xml:space="preserve"> </w:t>
      </w:r>
      <w:proofErr w:type="spellStart"/>
      <w:r w:rsidRPr="00921560">
        <w:t>Artificielle</w:t>
      </w:r>
      <w:proofErr w:type="spellEnd"/>
      <w:r w:rsidRPr="00921560">
        <w:t xml:space="preserve"> 2024; 38(1).</w:t>
      </w:r>
    </w:p>
    <w:p w14:paraId="644CC022" w14:textId="77777777" w:rsidR="00526DE3" w:rsidRPr="00921560" w:rsidRDefault="00526DE3" w:rsidP="00526DE3">
      <w:r w:rsidRPr="00921560">
        <w:t>47.</w:t>
      </w:r>
      <w:r w:rsidRPr="00921560">
        <w:tab/>
        <w:t>Sudha R, Maheswari KU. Automatic lung cancer detection using hybrid particle snake swarm optimization with optimized mask RCNN. Multimedia Tools and Applications 2024; 83(31): 76807-31.</w:t>
      </w:r>
    </w:p>
    <w:p w14:paraId="6F73B52F" w14:textId="77777777" w:rsidR="00526DE3" w:rsidRPr="00921560" w:rsidRDefault="00526DE3" w:rsidP="00526DE3">
      <w:r w:rsidRPr="00921560">
        <w:lastRenderedPageBreak/>
        <w:t>48.</w:t>
      </w:r>
      <w:r w:rsidRPr="00921560">
        <w:tab/>
        <w:t>Sudha R, Maheswari K. Adaptive pelican optimization with optimized mask RCNN for automatic lung cancer detection. Multimedia Tools and Applications 2025: 1-21.</w:t>
      </w:r>
    </w:p>
    <w:p w14:paraId="44FACE4D" w14:textId="77777777" w:rsidR="00526DE3" w:rsidRPr="00921560" w:rsidRDefault="00526DE3" w:rsidP="00526DE3">
      <w:r w:rsidRPr="00921560">
        <w:t>49.</w:t>
      </w:r>
      <w:r w:rsidRPr="00921560">
        <w:tab/>
        <w:t xml:space="preserve">Vadala LR, Das M, Madhuri CR, </w:t>
      </w:r>
      <w:proofErr w:type="spellStart"/>
      <w:r w:rsidRPr="00921560">
        <w:t>Merugula</w:t>
      </w:r>
      <w:proofErr w:type="spellEnd"/>
      <w:r w:rsidRPr="00921560">
        <w:t xml:space="preserve"> S. </w:t>
      </w:r>
      <w:proofErr w:type="spellStart"/>
      <w:r w:rsidRPr="00921560">
        <w:t>SpiLenet</w:t>
      </w:r>
      <w:proofErr w:type="spellEnd"/>
      <w:r w:rsidRPr="00921560">
        <w:t xml:space="preserve"> based detection and severity level classification of lung cancer using CT images. Computers and Electrical Engineering 2025; 123: 110036.</w:t>
      </w:r>
    </w:p>
    <w:p w14:paraId="64C92E1F" w14:textId="77777777" w:rsidR="00526DE3" w:rsidRPr="00921560" w:rsidRDefault="00526DE3" w:rsidP="00526DE3">
      <w:r w:rsidRPr="00921560">
        <w:t>50.</w:t>
      </w:r>
      <w:r w:rsidRPr="00921560">
        <w:tab/>
        <w:t xml:space="preserve">Velmurugan N, Rajeswari R, </w:t>
      </w:r>
      <w:proofErr w:type="spellStart"/>
      <w:r w:rsidRPr="00921560">
        <w:t>Naganjaneyulu</w:t>
      </w:r>
      <w:proofErr w:type="spellEnd"/>
      <w:r w:rsidRPr="00921560">
        <w:t xml:space="preserve"> S, Anupama A. Rat swarm political optimizer based deep learning approach for lung lobe segmentation and lung cancer detection using CT images. Biomedical Signal Processing and Control 2025; 105: 107612.</w:t>
      </w:r>
    </w:p>
    <w:p w14:paraId="14FB466A" w14:textId="77777777" w:rsidR="00526DE3" w:rsidRPr="00921560" w:rsidRDefault="00526DE3" w:rsidP="00526DE3">
      <w:r w:rsidRPr="00921560">
        <w:t>51.</w:t>
      </w:r>
      <w:r w:rsidRPr="00921560">
        <w:tab/>
        <w:t>Xu Y, Wang S, Sun X, et al. Identification of benign and malignant lung nodules in CT images based on ensemble learning method. Interdisciplinary Sciences: Computational Life Sciences 2022; 14(1): 130-40.</w:t>
      </w:r>
    </w:p>
    <w:p w14:paraId="06C8FA3F" w14:textId="77777777" w:rsidR="00526DE3" w:rsidRPr="00921560" w:rsidRDefault="00526DE3" w:rsidP="00526DE3">
      <w:r w:rsidRPr="00921560">
        <w:t>52.</w:t>
      </w:r>
      <w:r w:rsidRPr="00921560">
        <w:tab/>
      </w:r>
      <w:proofErr w:type="spellStart"/>
      <w:r w:rsidRPr="00921560">
        <w:t>Thanammal</w:t>
      </w:r>
      <w:proofErr w:type="spellEnd"/>
      <w:r w:rsidRPr="00921560">
        <w:t xml:space="preserve"> K. Lung cancer detection via deep learning-based pyramid network with honey badger algorithm. Measurement: Sensors 2024; 31: 100993.</w:t>
      </w:r>
    </w:p>
    <w:p w14:paraId="6734FD07" w14:textId="77777777" w:rsidR="00526DE3" w:rsidRPr="00921560" w:rsidRDefault="00526DE3" w:rsidP="00526DE3">
      <w:r w:rsidRPr="00921560">
        <w:t>53.</w:t>
      </w:r>
      <w:r w:rsidRPr="00921560">
        <w:tab/>
        <w:t>Lee JH, Oh SJ, Kim K, Lim CY, Choi SH, Chung MJ. Improved unsupervised 3D lung lesion detection and localization by fusing global and local features: Validation in 3D low-dose computed tomography. Medical Image Analysis 2025; 103: 103559.</w:t>
      </w:r>
    </w:p>
    <w:p w14:paraId="76DBF3F2" w14:textId="77777777" w:rsidR="00526DE3" w:rsidRPr="00921560" w:rsidRDefault="00526DE3" w:rsidP="00526DE3">
      <w:r w:rsidRPr="00921560">
        <w:t>54.</w:t>
      </w:r>
      <w:r w:rsidRPr="00921560">
        <w:tab/>
        <w:t xml:space="preserve">Gonçalves L, Novo J, Cunha A, </w:t>
      </w:r>
      <w:proofErr w:type="spellStart"/>
      <w:r w:rsidRPr="00921560">
        <w:t>Campilho</w:t>
      </w:r>
      <w:proofErr w:type="spellEnd"/>
      <w:r w:rsidRPr="00921560">
        <w:t xml:space="preserve"> A. Learning lung nodule malignancy likelihood from radiologist annotations or diagnosis data. Journal of Medical and Biological Engineering 2018; 38(3): 424-42.</w:t>
      </w:r>
    </w:p>
    <w:p w14:paraId="6F2A7529" w14:textId="77777777" w:rsidR="00526DE3" w:rsidRPr="00921560" w:rsidRDefault="00526DE3" w:rsidP="00526DE3">
      <w:r w:rsidRPr="00921560">
        <w:t>55.</w:t>
      </w:r>
      <w:r w:rsidRPr="00921560">
        <w:tab/>
        <w:t>Prasad J, Chakravarty S, Krishna MV. Lung cancer detection using an integration of fuzzy K-means clustering and deep learning techniques for CT lung images. Bulletin of the Polish Academy of Sciences Technical Sciences 2022: e139006-e.</w:t>
      </w:r>
    </w:p>
    <w:p w14:paraId="4ADD959D" w14:textId="77777777" w:rsidR="00526DE3" w:rsidRPr="00921560" w:rsidRDefault="00526DE3" w:rsidP="00526DE3">
      <w:r w:rsidRPr="00921560">
        <w:t>56.</w:t>
      </w:r>
      <w:r w:rsidRPr="00921560">
        <w:tab/>
      </w:r>
      <w:proofErr w:type="spellStart"/>
      <w:r w:rsidRPr="00921560">
        <w:t>Chenyang</w:t>
      </w:r>
      <w:proofErr w:type="spellEnd"/>
      <w:r w:rsidRPr="00921560">
        <w:t xml:space="preserve"> L, Chan S-C. A joint detection and recognition approach to lung cancer diagnosis from CT images with label uncertainty. IEEE Access 2020; 8: 228905-21.</w:t>
      </w:r>
    </w:p>
    <w:p w14:paraId="31C17B48" w14:textId="77777777" w:rsidR="00526DE3" w:rsidRPr="00921560" w:rsidRDefault="00526DE3" w:rsidP="00526DE3">
      <w:r w:rsidRPr="00921560">
        <w:t>57.</w:t>
      </w:r>
      <w:r w:rsidRPr="00921560">
        <w:tab/>
        <w:t xml:space="preserve">Bhavani K, Thimmaiah G. Advanced mask region-based convolutional neural network based deep-learning model for lung cancer detection. IAES Int J </w:t>
      </w:r>
      <w:proofErr w:type="spellStart"/>
      <w:r w:rsidRPr="00921560">
        <w:t>Artif</w:t>
      </w:r>
      <w:proofErr w:type="spellEnd"/>
      <w:r w:rsidRPr="00921560">
        <w:t xml:space="preserve"> </w:t>
      </w:r>
      <w:proofErr w:type="gramStart"/>
      <w:r w:rsidRPr="00921560">
        <w:t>Intel(</w:t>
      </w:r>
      <w:proofErr w:type="gramEnd"/>
      <w:r w:rsidRPr="00921560">
        <w:t>IJ-AI) 2024.</w:t>
      </w:r>
    </w:p>
    <w:p w14:paraId="66A34B6D" w14:textId="77777777" w:rsidR="00526DE3" w:rsidRPr="00921560" w:rsidRDefault="00526DE3" w:rsidP="00526DE3">
      <w:r w:rsidRPr="00921560">
        <w:t>58.</w:t>
      </w:r>
      <w:r w:rsidRPr="00921560">
        <w:tab/>
        <w:t xml:space="preserve">Hussain Ali Y, Sabu </w:t>
      </w:r>
      <w:proofErr w:type="spellStart"/>
      <w:r w:rsidRPr="00921560">
        <w:t>Chooralil</w:t>
      </w:r>
      <w:proofErr w:type="spellEnd"/>
      <w:r w:rsidRPr="00921560">
        <w:t xml:space="preserve"> V, Balasubramanian K, et al. Optimization system based on convolutional neural network and internet of medical things for early diagnosis of lung cancer. Bioengineering 2023; 10(3): 320.</w:t>
      </w:r>
    </w:p>
    <w:p w14:paraId="21917F5F" w14:textId="77777777" w:rsidR="00526DE3" w:rsidRPr="00921560" w:rsidRDefault="00526DE3" w:rsidP="00526DE3">
      <w:r w:rsidRPr="00921560">
        <w:lastRenderedPageBreak/>
        <w:t>59.</w:t>
      </w:r>
      <w:r w:rsidRPr="00921560">
        <w:tab/>
        <w:t>Masood A, Yang P, Sheng B, et al. Cloud-based automated clinical decision support system for detection and diagnosis of lung cancer in chest CT. IEEE journal of translational engineering in health and medicine 2019; 8: 1-13.</w:t>
      </w:r>
    </w:p>
    <w:p w14:paraId="65D03321" w14:textId="77777777" w:rsidR="00526DE3" w:rsidRPr="00921560" w:rsidRDefault="00526DE3" w:rsidP="00526DE3">
      <w:r w:rsidRPr="00921560">
        <w:t>60.</w:t>
      </w:r>
      <w:r w:rsidRPr="00921560">
        <w:tab/>
        <w:t xml:space="preserve">Song G, Dai Q, Nie Y, Chen G. Differential diagnosis of benign and malignant pulmonary nodules in </w:t>
      </w:r>
      <w:proofErr w:type="spellStart"/>
      <w:r w:rsidRPr="00921560">
        <w:t>ct</w:t>
      </w:r>
      <w:proofErr w:type="spellEnd"/>
      <w:r w:rsidRPr="00921560">
        <w:t xml:space="preserve"> images based on multitask learning. Current Medical Imaging 2024; 20(1): e15734056252399.</w:t>
      </w:r>
    </w:p>
    <w:p w14:paraId="7F466E19" w14:textId="77777777" w:rsidR="00526DE3" w:rsidRPr="00921560" w:rsidRDefault="00526DE3" w:rsidP="00526DE3">
      <w:r w:rsidRPr="00921560">
        <w:t>61.</w:t>
      </w:r>
      <w:r w:rsidRPr="00921560">
        <w:tab/>
        <w:t>Zhang X, Wang X, Huang T, Sheng J. Deep Learning-Powered Lung Cancer Diagnosis: Harnessing IoT Medical Data and CT Images. International Journal of Advanced Computer Science &amp; Applications 2024; 15(4).</w:t>
      </w:r>
    </w:p>
    <w:p w14:paraId="4BFAB19D" w14:textId="77777777" w:rsidR="00526DE3" w:rsidRPr="00921560" w:rsidRDefault="00526DE3" w:rsidP="00526DE3">
      <w:r w:rsidRPr="00921560">
        <w:t>62.</w:t>
      </w:r>
      <w:r w:rsidRPr="00921560">
        <w:tab/>
      </w:r>
      <w:proofErr w:type="spellStart"/>
      <w:r w:rsidRPr="00921560">
        <w:t>Bouamrane</w:t>
      </w:r>
      <w:proofErr w:type="spellEnd"/>
      <w:r w:rsidRPr="00921560">
        <w:t xml:space="preserve"> A, </w:t>
      </w:r>
      <w:proofErr w:type="spellStart"/>
      <w:r w:rsidRPr="00921560">
        <w:t>Derdour</w:t>
      </w:r>
      <w:proofErr w:type="spellEnd"/>
      <w:r w:rsidRPr="00921560">
        <w:t xml:space="preserve"> M, Bennour A, et al. Toward Robust Lung Cancer Diagnosis: Integrating Multiple CT Datasets, Curriculum Learning, and Explainable AI. Diagnostics 2024; 15(1): 1.</w:t>
      </w:r>
    </w:p>
    <w:p w14:paraId="6B7CA9AD" w14:textId="77777777" w:rsidR="00526DE3" w:rsidRPr="00921560" w:rsidRDefault="00526DE3" w:rsidP="00526DE3">
      <w:r w:rsidRPr="00921560">
        <w:t>63.</w:t>
      </w:r>
      <w:r w:rsidRPr="00921560">
        <w:tab/>
        <w:t>Rajeev Dixit PK, Shashank Ojha. Implementing Deep Learning Models for Early Detection and Segmentation of Lung Cancer from Medical Imaging. Communications on Applied Nonlinear Analysis 2025; 32: 545-56.</w:t>
      </w:r>
    </w:p>
    <w:p w14:paraId="2886434A" w14:textId="77777777" w:rsidR="00526DE3" w:rsidRPr="00921560" w:rsidRDefault="00526DE3" w:rsidP="00526DE3">
      <w:r w:rsidRPr="00921560">
        <w:t>64.</w:t>
      </w:r>
      <w:r w:rsidRPr="00921560">
        <w:tab/>
        <w:t>Rana M Mahmoud ME, Mohamed Taha. 3D visualization diagnostics for lung cancer detection. IAES International Journal of Artificial Intelligence 2024; 13: 4630-41.</w:t>
      </w:r>
    </w:p>
    <w:p w14:paraId="41D04806" w14:textId="77777777" w:rsidR="00526DE3" w:rsidRPr="00921560" w:rsidRDefault="00526DE3" w:rsidP="00526DE3">
      <w:r w:rsidRPr="00921560">
        <w:t>65.</w:t>
      </w:r>
      <w:r w:rsidRPr="00921560">
        <w:tab/>
        <w:t xml:space="preserve">Chandraiah KB, </w:t>
      </w:r>
      <w:proofErr w:type="spellStart"/>
      <w:r w:rsidRPr="00921560">
        <w:t>Bhoganna</w:t>
      </w:r>
      <w:proofErr w:type="spellEnd"/>
      <w:r w:rsidRPr="00921560">
        <w:t xml:space="preserve"> NK. An optimal model for detection of lung cancer using convolutional neural network. Indonesian Journal of Electrical Engineering and Computer Science 2024; 34(1): 134-43.</w:t>
      </w:r>
    </w:p>
    <w:p w14:paraId="6E67D55C" w14:textId="77777777" w:rsidR="00526DE3" w:rsidRPr="00921560" w:rsidRDefault="00526DE3" w:rsidP="00526DE3">
      <w:r w:rsidRPr="00921560">
        <w:t>66.</w:t>
      </w:r>
      <w:r w:rsidRPr="00921560">
        <w:tab/>
        <w:t>Ponnada VT, Srinivasu SN. Efficient CNN for lung cancer detection. Int J Recent Technol Eng 2019; 8(2): 3499-505.</w:t>
      </w:r>
    </w:p>
    <w:p w14:paraId="207119B1" w14:textId="77777777" w:rsidR="00526DE3" w:rsidRPr="00921560" w:rsidRDefault="00526DE3" w:rsidP="00526DE3">
      <w:r w:rsidRPr="00921560">
        <w:t>67.</w:t>
      </w:r>
      <w:r w:rsidRPr="00921560">
        <w:tab/>
        <w:t xml:space="preserve">SU A, PP FR, Abraham A, Stephen D. Deep learning-based </w:t>
      </w:r>
      <w:proofErr w:type="spellStart"/>
      <w:r w:rsidRPr="00921560">
        <w:t>BoVW</w:t>
      </w:r>
      <w:proofErr w:type="spellEnd"/>
      <w:r w:rsidRPr="00921560">
        <w:t>–CRNN model for lung tumor detection in nano-segmented CT images. Electronics 2022; 12(1): 14.</w:t>
      </w:r>
    </w:p>
    <w:p w14:paraId="2DF36B1A" w14:textId="77777777" w:rsidR="00526DE3" w:rsidRPr="00921560" w:rsidRDefault="00526DE3" w:rsidP="00526DE3">
      <w:r w:rsidRPr="00921560">
        <w:t>68.</w:t>
      </w:r>
      <w:r w:rsidRPr="00921560">
        <w:tab/>
      </w:r>
      <w:proofErr w:type="spellStart"/>
      <w:r w:rsidRPr="00921560">
        <w:t>Karimullah</w:t>
      </w:r>
      <w:proofErr w:type="spellEnd"/>
      <w:r w:rsidRPr="00921560">
        <w:t xml:space="preserve"> S, Khan M, Shaik F, </w:t>
      </w:r>
      <w:proofErr w:type="spellStart"/>
      <w:r w:rsidRPr="00921560">
        <w:t>Alabduallah</w:t>
      </w:r>
      <w:proofErr w:type="spellEnd"/>
      <w:r w:rsidRPr="00921560">
        <w:t xml:space="preserve"> B, </w:t>
      </w:r>
      <w:proofErr w:type="spellStart"/>
      <w:r w:rsidRPr="00921560">
        <w:t>Almjally</w:t>
      </w:r>
      <w:proofErr w:type="spellEnd"/>
      <w:r w:rsidRPr="00921560">
        <w:t xml:space="preserve"> A. An integrated method for detecting lung cancer via CT scanning via optimization, deep learning, and IoT data transmission. Frontiers in Oncology 2024; 14: 1435041.</w:t>
      </w:r>
    </w:p>
    <w:p w14:paraId="6E608914" w14:textId="77777777" w:rsidR="00526DE3" w:rsidRPr="00921560" w:rsidRDefault="00526DE3" w:rsidP="00526DE3">
      <w:r w:rsidRPr="00921560">
        <w:t>69.</w:t>
      </w:r>
      <w:r w:rsidRPr="00921560">
        <w:tab/>
        <w:t>Tiwari L, Raja R, Awasthi V, et al. Detection of lung nodule and cancer using novel Mask-3 FCM and TWEDLNN algorithms. Measurement 2021; 172: 108882.</w:t>
      </w:r>
    </w:p>
    <w:p w14:paraId="0877ACCB" w14:textId="77777777" w:rsidR="00526DE3" w:rsidRPr="00921560" w:rsidRDefault="00526DE3" w:rsidP="00526DE3">
      <w:r w:rsidRPr="00921560">
        <w:lastRenderedPageBreak/>
        <w:t>70.</w:t>
      </w:r>
      <w:r w:rsidRPr="00921560">
        <w:tab/>
      </w:r>
      <w:proofErr w:type="spellStart"/>
      <w:r w:rsidRPr="00921560">
        <w:t>Shanid</w:t>
      </w:r>
      <w:proofErr w:type="spellEnd"/>
      <w:r w:rsidRPr="00921560">
        <w:t xml:space="preserve"> M, Anitha A. Lung cancer detection from CT images using </w:t>
      </w:r>
      <w:proofErr w:type="spellStart"/>
      <w:r w:rsidRPr="00921560">
        <w:t>salp</w:t>
      </w:r>
      <w:proofErr w:type="spellEnd"/>
      <w:r w:rsidRPr="00921560">
        <w:t>-elephant optimization-based deep learning. Biomedical Engineering: Applications, Basis and Communications 2020; 32(01): 2050001.</w:t>
      </w:r>
    </w:p>
    <w:p w14:paraId="722CAA34" w14:textId="77777777" w:rsidR="00526DE3" w:rsidRPr="00921560" w:rsidRDefault="00526DE3" w:rsidP="00526DE3">
      <w:r w:rsidRPr="00921560">
        <w:t>71.</w:t>
      </w:r>
      <w:r w:rsidRPr="00921560">
        <w:tab/>
        <w:t>Ponnada VT, Srinivasu SN. Integrated clinician decision supporting system for pneumonia and lung cancer detection. International Journal of Innovative Technology and Exploring Engineering (IJITEE) 2019.</w:t>
      </w:r>
    </w:p>
    <w:p w14:paraId="368A9184" w14:textId="77777777" w:rsidR="00526DE3" w:rsidRPr="00921560" w:rsidRDefault="00526DE3" w:rsidP="00526DE3">
      <w:r w:rsidRPr="00921560">
        <w:t>72.</w:t>
      </w:r>
      <w:r w:rsidRPr="00921560">
        <w:tab/>
        <w:t xml:space="preserve">Shafiee MJ, Chung AG, </w:t>
      </w:r>
      <w:proofErr w:type="spellStart"/>
      <w:r w:rsidRPr="00921560">
        <w:t>Khalvati</w:t>
      </w:r>
      <w:proofErr w:type="spellEnd"/>
      <w:r w:rsidRPr="00921560">
        <w:t xml:space="preserve"> F, Haider MA, Wong A. Discovery radiomics via evolutionary deep radiomic sequencer discovery for pathologically proven lung cancer detection. Journal of medical imaging 2017; 4(4): 041305-.</w:t>
      </w:r>
    </w:p>
    <w:p w14:paraId="7CFD3BE8" w14:textId="77777777" w:rsidR="00526DE3" w:rsidRPr="00921560" w:rsidRDefault="00526DE3" w:rsidP="00526DE3">
      <w:r w:rsidRPr="00921560">
        <w:t>73.</w:t>
      </w:r>
      <w:r w:rsidRPr="00921560">
        <w:tab/>
        <w:t xml:space="preserve">Nazir I, Haq Iu, AlQahtani SA, Jadoon MM, </w:t>
      </w:r>
      <w:proofErr w:type="spellStart"/>
      <w:r w:rsidRPr="00921560">
        <w:t>Dahshan</w:t>
      </w:r>
      <w:proofErr w:type="spellEnd"/>
      <w:r w:rsidRPr="00921560">
        <w:t xml:space="preserve"> M. Machine Learning‐Based Lung Cancer Detection Using Multiview Image Registration and Fusion. Journal of Sensors 2023; 2023(1): 6683438.</w:t>
      </w:r>
    </w:p>
    <w:p w14:paraId="19F03403" w14:textId="77777777" w:rsidR="00526DE3" w:rsidRPr="00921560" w:rsidRDefault="00526DE3" w:rsidP="00526DE3">
      <w:r w:rsidRPr="00921560">
        <w:t>74.</w:t>
      </w:r>
      <w:r w:rsidRPr="00921560">
        <w:tab/>
        <w:t xml:space="preserve">Makaju S, Prasad P, </w:t>
      </w:r>
      <w:proofErr w:type="spellStart"/>
      <w:r w:rsidRPr="00921560">
        <w:t>Alsadoon</w:t>
      </w:r>
      <w:proofErr w:type="spellEnd"/>
      <w:r w:rsidRPr="00921560">
        <w:t xml:space="preserve"> A, Singh A, </w:t>
      </w:r>
      <w:proofErr w:type="spellStart"/>
      <w:r w:rsidRPr="00921560">
        <w:t>Elchouemi</w:t>
      </w:r>
      <w:proofErr w:type="spellEnd"/>
      <w:r w:rsidRPr="00921560">
        <w:t xml:space="preserve"> A. Lung cancer detection using CT scan images. Procedia Computer Science 2018; 125: 107-14.</w:t>
      </w:r>
    </w:p>
    <w:p w14:paraId="2F080CF7" w14:textId="77777777" w:rsidR="00526DE3" w:rsidRPr="00921560" w:rsidRDefault="00526DE3" w:rsidP="00526DE3">
      <w:r w:rsidRPr="00921560">
        <w:t>75.</w:t>
      </w:r>
      <w:r w:rsidRPr="00921560">
        <w:tab/>
        <w:t>Mahum R, Al-Salman AS. Lung-</w:t>
      </w:r>
      <w:proofErr w:type="spellStart"/>
      <w:r w:rsidRPr="00921560">
        <w:t>RetinaNet</w:t>
      </w:r>
      <w:proofErr w:type="spellEnd"/>
      <w:r w:rsidRPr="00921560">
        <w:t xml:space="preserve">: Lung cancer detection using a </w:t>
      </w:r>
      <w:proofErr w:type="spellStart"/>
      <w:r w:rsidRPr="00921560">
        <w:t>RetinaNet</w:t>
      </w:r>
      <w:proofErr w:type="spellEnd"/>
      <w:r w:rsidRPr="00921560">
        <w:t xml:space="preserve"> with multi-scale feature fusion and context module. IEEE Access 2023; 11: 53850-61.</w:t>
      </w:r>
    </w:p>
    <w:p w14:paraId="62E62A35" w14:textId="77777777" w:rsidR="00526DE3" w:rsidRPr="00921560" w:rsidRDefault="00526DE3" w:rsidP="00526DE3">
      <w:r w:rsidRPr="00921560">
        <w:t>76.</w:t>
      </w:r>
      <w:r w:rsidRPr="00921560">
        <w:tab/>
        <w:t>Seyrek FB, Yiğit H. Diagnosis of lung cancer from computed tomography scans with deep learning methods. Journal of Universal Computer Science 2024; 30(8): 1089.</w:t>
      </w:r>
    </w:p>
    <w:p w14:paraId="32EE2239" w14:textId="77777777" w:rsidR="00526DE3" w:rsidRPr="00921560" w:rsidRDefault="00526DE3" w:rsidP="00526DE3">
      <w:r w:rsidRPr="00921560">
        <w:t>77.</w:t>
      </w:r>
      <w:r w:rsidRPr="00921560">
        <w:tab/>
        <w:t xml:space="preserve">Anitha V, Behera NR, Krishna PV, </w:t>
      </w:r>
      <w:proofErr w:type="spellStart"/>
      <w:r w:rsidRPr="00921560">
        <w:t>NamdeoraoJogekar</w:t>
      </w:r>
      <w:proofErr w:type="spellEnd"/>
      <w:r w:rsidRPr="00921560">
        <w:t xml:space="preserve"> R, Singh K. Detection of Lung Cancer Using Optimal Hybrid Segmentation and Classification. International Journal of Computer Information Systems and Industrial Management Applications 2023; 15: 11-.</w:t>
      </w:r>
    </w:p>
    <w:p w14:paraId="74A3BEEB" w14:textId="77777777" w:rsidR="00526DE3" w:rsidRPr="00921560" w:rsidRDefault="00526DE3" w:rsidP="00526DE3">
      <w:r w:rsidRPr="00921560">
        <w:t>78.</w:t>
      </w:r>
      <w:r w:rsidRPr="00921560">
        <w:tab/>
        <w:t xml:space="preserve">Pawar VJ, </w:t>
      </w:r>
      <w:proofErr w:type="spellStart"/>
      <w:r w:rsidRPr="00921560">
        <w:t>Premchand</w:t>
      </w:r>
      <w:proofErr w:type="spellEnd"/>
      <w:r w:rsidRPr="00921560">
        <w:t xml:space="preserve"> P. Modified convolutional neural network for lung cancer detection: improved cat swarm-based optimal training.  Web Intelligence; 2023: SAGE Publications Sage UK: London, England; 2023. p. 37-59.</w:t>
      </w:r>
    </w:p>
    <w:p w14:paraId="48E031E2" w14:textId="77777777" w:rsidR="00526DE3" w:rsidRPr="00921560" w:rsidRDefault="00526DE3" w:rsidP="00526DE3">
      <w:r w:rsidRPr="00921560">
        <w:t>79.</w:t>
      </w:r>
      <w:r w:rsidRPr="00921560">
        <w:tab/>
        <w:t>Abid MMN, Zia T, Ghafoor M, Windridge D. Multi-view convolutional recurrent neural networks for lung cancer nodule identification. Neurocomputing 2021; 453: 299-311.</w:t>
      </w:r>
    </w:p>
    <w:p w14:paraId="5BE69653" w14:textId="77777777" w:rsidR="00526DE3" w:rsidRPr="00921560" w:rsidRDefault="00526DE3" w:rsidP="00526DE3">
      <w:r w:rsidRPr="00921560">
        <w:t>80.</w:t>
      </w:r>
      <w:r w:rsidRPr="00921560">
        <w:tab/>
        <w:t>Hendrix W, Hendrix N, Scholten ET, et al. Deep learning for the detection of benign and malignant pulmonary nodules in non-screening chest CT scans. Communications medicine 2023; 3(1): 156.</w:t>
      </w:r>
    </w:p>
    <w:p w14:paraId="3821C538" w14:textId="77777777" w:rsidR="00526DE3" w:rsidRPr="00921560" w:rsidRDefault="00526DE3" w:rsidP="00526DE3">
      <w:r w:rsidRPr="00921560">
        <w:lastRenderedPageBreak/>
        <w:t>81.</w:t>
      </w:r>
      <w:r w:rsidRPr="00921560">
        <w:tab/>
        <w:t>Zheng S, Shen Z, Pei C, et al. Interpretative computer-aided lung cancer diagnosis: from radiology analysis to malignancy evaluation. Computer Methods and Programs in Biomedicine 2021; 210: 106363.</w:t>
      </w:r>
    </w:p>
    <w:p w14:paraId="0297D1BC" w14:textId="77777777" w:rsidR="00526DE3" w:rsidRPr="00921560" w:rsidRDefault="00526DE3" w:rsidP="00526DE3">
      <w:r w:rsidRPr="00921560">
        <w:t>82.</w:t>
      </w:r>
      <w:r w:rsidRPr="00921560">
        <w:tab/>
        <w:t xml:space="preserve">Dawood H, Nawaz M, Ilyas MU, Nazir T, Javed A. Attention-guided </w:t>
      </w:r>
      <w:proofErr w:type="spellStart"/>
      <w:r w:rsidRPr="00921560">
        <w:t>CenterNet</w:t>
      </w:r>
      <w:proofErr w:type="spellEnd"/>
      <w:r w:rsidRPr="00921560">
        <w:t xml:space="preserve"> deep learning approach for lung cancer detection. Computers in Biology and Medicine 2025; 186: 109613.</w:t>
      </w:r>
    </w:p>
    <w:p w14:paraId="1555CB5A" w14:textId="77777777" w:rsidR="00526DE3" w:rsidRPr="00921560" w:rsidRDefault="00526DE3" w:rsidP="00526DE3">
      <w:r w:rsidRPr="00921560">
        <w:t>83.</w:t>
      </w:r>
      <w:r w:rsidRPr="00921560">
        <w:tab/>
        <w:t xml:space="preserve">Heidari A, Javaheri D, </w:t>
      </w:r>
      <w:proofErr w:type="spellStart"/>
      <w:r w:rsidRPr="00921560">
        <w:t>Toumaj</w:t>
      </w:r>
      <w:proofErr w:type="spellEnd"/>
      <w:r w:rsidRPr="00921560">
        <w:t xml:space="preserve"> S, </w:t>
      </w:r>
      <w:proofErr w:type="spellStart"/>
      <w:r w:rsidRPr="00921560">
        <w:t>Navimipour</w:t>
      </w:r>
      <w:proofErr w:type="spellEnd"/>
      <w:r w:rsidRPr="00921560">
        <w:t xml:space="preserve"> NJ, Rezaei M, Unal M. A new lung cancer detection method based on the chest CT images using Federated Learning and blockchain systems. Artificial intelligence in medicine 2023; 141: 102572.</w:t>
      </w:r>
    </w:p>
    <w:p w14:paraId="1766FC10" w14:textId="77777777" w:rsidR="00526DE3" w:rsidRPr="00921560" w:rsidRDefault="00526DE3" w:rsidP="00526DE3">
      <w:r w:rsidRPr="00921560">
        <w:t>84.</w:t>
      </w:r>
      <w:r w:rsidRPr="00921560">
        <w:tab/>
        <w:t>Yang R, Zhang Y, Li W, et al. Development and external validation of a multimodal integrated feature neural network (MIFNN) for the diagnosis of malignancy in small pulmonary nodules (≤ 10 mm). Biomedical Physics &amp; Engineering Express 2024; 10(4): 045008.</w:t>
      </w:r>
    </w:p>
    <w:p w14:paraId="64E0BD6A" w14:textId="77777777" w:rsidR="00526DE3" w:rsidRPr="00921560" w:rsidRDefault="00526DE3" w:rsidP="00526DE3">
      <w:r w:rsidRPr="00921560">
        <w:t>85.</w:t>
      </w:r>
      <w:r w:rsidRPr="00921560">
        <w:tab/>
        <w:t>Wankhade S, Vigneshwari S. A novel hybrid deep learning method for early detection of lung cancer using neural networks. Healthcare Analytics 2023; 3: 100195.</w:t>
      </w:r>
    </w:p>
    <w:p w14:paraId="1CCF6FEA" w14:textId="77777777" w:rsidR="00526DE3" w:rsidRPr="00921560" w:rsidRDefault="00526DE3" w:rsidP="00526DE3">
      <w:r w:rsidRPr="00921560">
        <w:t>86.</w:t>
      </w:r>
      <w:r w:rsidRPr="00921560">
        <w:tab/>
      </w:r>
      <w:proofErr w:type="spellStart"/>
      <w:r w:rsidRPr="00921560">
        <w:t>Tsivgoulis</w:t>
      </w:r>
      <w:proofErr w:type="spellEnd"/>
      <w:r w:rsidRPr="00921560">
        <w:t xml:space="preserve"> M, Papastergiou T, </w:t>
      </w:r>
      <w:proofErr w:type="spellStart"/>
      <w:r w:rsidRPr="00921560">
        <w:t>Megalooikonomou</w:t>
      </w:r>
      <w:proofErr w:type="spellEnd"/>
      <w:r w:rsidRPr="00921560">
        <w:t xml:space="preserve"> V. An improved </w:t>
      </w:r>
      <w:proofErr w:type="spellStart"/>
      <w:r w:rsidRPr="00921560">
        <w:t>SqueezeNet</w:t>
      </w:r>
      <w:proofErr w:type="spellEnd"/>
      <w:r w:rsidRPr="00921560">
        <w:t xml:space="preserve"> model for the diagnosis of lung cancer in CT scans. Machine Learning with Applications 2022; 10: 100399.</w:t>
      </w:r>
    </w:p>
    <w:p w14:paraId="5D0526C4" w14:textId="77777777" w:rsidR="00526DE3" w:rsidRPr="00921560" w:rsidRDefault="00526DE3" w:rsidP="00526DE3">
      <w:r w:rsidRPr="00921560">
        <w:t>87.</w:t>
      </w:r>
      <w:r w:rsidRPr="00921560">
        <w:tab/>
        <w:t xml:space="preserve">Bhukya S, </w:t>
      </w:r>
      <w:proofErr w:type="spellStart"/>
      <w:r w:rsidRPr="00921560">
        <w:t>Ganagoni</w:t>
      </w:r>
      <w:proofErr w:type="spellEnd"/>
      <w:r w:rsidRPr="00921560">
        <w:t xml:space="preserve"> V, </w:t>
      </w:r>
      <w:proofErr w:type="spellStart"/>
      <w:r w:rsidRPr="00921560">
        <w:t>Nangunoori</w:t>
      </w:r>
      <w:proofErr w:type="spellEnd"/>
      <w:r w:rsidRPr="00921560">
        <w:t xml:space="preserve"> SS, </w:t>
      </w:r>
      <w:proofErr w:type="spellStart"/>
      <w:r w:rsidRPr="00921560">
        <w:t>Enapothula</w:t>
      </w:r>
      <w:proofErr w:type="spellEnd"/>
      <w:r w:rsidRPr="00921560">
        <w:t xml:space="preserve"> ST. A Deep Learning Framework Using Enhanced Convolutional Neural Network for Detection of Lung Cancer from CT Images. International Research Journal of Multidisciplinary </w:t>
      </w:r>
      <w:proofErr w:type="spellStart"/>
      <w:r w:rsidRPr="00921560">
        <w:t>Technovation</w:t>
      </w:r>
      <w:proofErr w:type="spellEnd"/>
      <w:r w:rsidRPr="00921560">
        <w:t xml:space="preserve"> 2025; 7(1): 138-50.</w:t>
      </w:r>
    </w:p>
    <w:p w14:paraId="29AD2757" w14:textId="77777777" w:rsidR="00526DE3" w:rsidRPr="00921560" w:rsidRDefault="00526DE3" w:rsidP="00526DE3">
      <w:r w:rsidRPr="00921560">
        <w:t>88.</w:t>
      </w:r>
      <w:r w:rsidRPr="00921560">
        <w:tab/>
        <w:t xml:space="preserve">Shafi I, Din S, Khan A, et al. An effective method for lung cancer diagnosis from </w:t>
      </w:r>
      <w:proofErr w:type="spellStart"/>
      <w:r w:rsidRPr="00921560">
        <w:t>ct</w:t>
      </w:r>
      <w:proofErr w:type="spellEnd"/>
      <w:r w:rsidRPr="00921560">
        <w:t xml:space="preserve"> scan using deep learning-based support vector network. Cancers 2022; 14(21): 5457.</w:t>
      </w:r>
    </w:p>
    <w:p w14:paraId="72CAEAED" w14:textId="77777777" w:rsidR="00526DE3" w:rsidRPr="00921560" w:rsidRDefault="00526DE3" w:rsidP="00526DE3">
      <w:r w:rsidRPr="00921560">
        <w:t>89.</w:t>
      </w:r>
      <w:r w:rsidRPr="00921560">
        <w:tab/>
      </w:r>
      <w:proofErr w:type="spellStart"/>
      <w:r w:rsidRPr="00921560">
        <w:t>Sollini</w:t>
      </w:r>
      <w:proofErr w:type="spellEnd"/>
      <w:r w:rsidRPr="00921560">
        <w:t xml:space="preserve"> M, </w:t>
      </w:r>
      <w:proofErr w:type="spellStart"/>
      <w:r w:rsidRPr="00921560">
        <w:t>Kirienko</w:t>
      </w:r>
      <w:proofErr w:type="spellEnd"/>
      <w:r w:rsidRPr="00921560">
        <w:t xml:space="preserve"> M, Gozzi N, et al. The Development of an Intelligent Agent to Detect and Non-Invasively Characterize Lung Lesions on </w:t>
      </w:r>
      <w:proofErr w:type="gramStart"/>
      <w:r w:rsidRPr="00921560">
        <w:t>CT Scans</w:t>
      </w:r>
      <w:proofErr w:type="gramEnd"/>
      <w:r w:rsidRPr="00921560">
        <w:t>: Ready for the “Real World”? Cancers 2023; 15(2): 357.</w:t>
      </w:r>
    </w:p>
    <w:p w14:paraId="6DA37A62" w14:textId="77777777" w:rsidR="00526DE3" w:rsidRPr="00921560" w:rsidRDefault="00526DE3" w:rsidP="00526DE3">
      <w:r w:rsidRPr="00921560">
        <w:t>90.</w:t>
      </w:r>
      <w:r w:rsidRPr="00921560">
        <w:tab/>
        <w:t xml:space="preserve">Sankaran R, Sen S, Singh LJ, Sidhu J, Chaudhary A, Singh J. Deep learning-based computerized diagnosis of lung cancer. Salud, Ciencia y </w:t>
      </w:r>
      <w:proofErr w:type="spellStart"/>
      <w:r w:rsidRPr="00921560">
        <w:t>Tecnologia</w:t>
      </w:r>
      <w:proofErr w:type="spellEnd"/>
      <w:r w:rsidRPr="00921560">
        <w:t xml:space="preserve"> 2024.</w:t>
      </w:r>
    </w:p>
    <w:p w14:paraId="339AFE35" w14:textId="77777777" w:rsidR="00526DE3" w:rsidRPr="00921560" w:rsidRDefault="00526DE3" w:rsidP="00526DE3">
      <w:r w:rsidRPr="00921560">
        <w:t>91.</w:t>
      </w:r>
      <w:r w:rsidRPr="00921560">
        <w:tab/>
      </w:r>
      <w:proofErr w:type="spellStart"/>
      <w:r w:rsidRPr="00921560">
        <w:t>Gharaibeh</w:t>
      </w:r>
      <w:proofErr w:type="spellEnd"/>
      <w:r w:rsidRPr="00921560">
        <w:t xml:space="preserve"> NY, De Fazio R, Al-Naami B, Al-Hinnawi A-R, Visconti P. Automated lung cancer diagnosis applying </w:t>
      </w:r>
      <w:proofErr w:type="spellStart"/>
      <w:r w:rsidRPr="00921560">
        <w:t>butterworth</w:t>
      </w:r>
      <w:proofErr w:type="spellEnd"/>
      <w:r w:rsidRPr="00921560">
        <w:t xml:space="preserve"> filtering, bi-level feature extraction, and sparce convolutional neural network to luna 16 CT images. Journal of Imaging 2024; 10(7): 168.</w:t>
      </w:r>
    </w:p>
    <w:p w14:paraId="5C1713CA" w14:textId="77777777" w:rsidR="00526DE3" w:rsidRPr="00921560" w:rsidRDefault="00526DE3" w:rsidP="00526DE3">
      <w:r w:rsidRPr="00921560">
        <w:lastRenderedPageBreak/>
        <w:t>92.</w:t>
      </w:r>
      <w:r w:rsidRPr="00921560">
        <w:tab/>
      </w:r>
      <w:proofErr w:type="spellStart"/>
      <w:r w:rsidRPr="00921560">
        <w:t>Alakwaa</w:t>
      </w:r>
      <w:proofErr w:type="spellEnd"/>
      <w:r w:rsidRPr="00921560">
        <w:t xml:space="preserve"> W, Nassef M, Badr A. Lung cancer detection and classification with 3D convolutional neural network (3D-CNN). International Journal of Advanced Computer Science and Applications 2017; 8(8).</w:t>
      </w:r>
    </w:p>
    <w:p w14:paraId="7C5F12BB" w14:textId="77777777" w:rsidR="00526DE3" w:rsidRPr="00921560" w:rsidRDefault="00526DE3" w:rsidP="00526DE3">
      <w:r w:rsidRPr="00921560">
        <w:t>93.</w:t>
      </w:r>
      <w:r w:rsidRPr="00921560">
        <w:tab/>
      </w:r>
      <w:proofErr w:type="gramStart"/>
      <w:r w:rsidRPr="00921560">
        <w:t>un Nisa</w:t>
      </w:r>
      <w:proofErr w:type="gramEnd"/>
      <w:r w:rsidRPr="00921560">
        <w:t xml:space="preserve"> Z, Jaffar A, Bhatti SM, Butt UM. Lung Cancer Detection using Segmented 3D Tensors and Support Vector Machines. International Journal of Advanced Computer Science and Applications 2023; 14(10).</w:t>
      </w:r>
    </w:p>
    <w:p w14:paraId="665E94C8" w14:textId="77777777" w:rsidR="00526DE3" w:rsidRPr="00921560" w:rsidRDefault="00526DE3" w:rsidP="00526DE3">
      <w:r w:rsidRPr="00921560">
        <w:t>94.</w:t>
      </w:r>
      <w:r w:rsidRPr="00921560">
        <w:tab/>
        <w:t xml:space="preserve">Shah AA, Malik HAM, Muhammad A, </w:t>
      </w:r>
      <w:proofErr w:type="spellStart"/>
      <w:r w:rsidRPr="00921560">
        <w:t>Alourani</w:t>
      </w:r>
      <w:proofErr w:type="spellEnd"/>
      <w:r w:rsidRPr="00921560">
        <w:t xml:space="preserve"> A, Butt ZA. Deep learning ensemble 2D CNN approach towards the detection of lung cancer. Scientific reports 2023; 13(1): 2987.</w:t>
      </w:r>
    </w:p>
    <w:p w14:paraId="557E9871" w14:textId="77777777" w:rsidR="00526DE3" w:rsidRPr="00921560" w:rsidRDefault="00526DE3" w:rsidP="00526DE3">
      <w:r w:rsidRPr="00921560">
        <w:t>95.</w:t>
      </w:r>
      <w:r w:rsidRPr="00921560">
        <w:tab/>
        <w:t xml:space="preserve">Bagheri Tofighi A, Ahmadi A, </w:t>
      </w:r>
      <w:proofErr w:type="spellStart"/>
      <w:r w:rsidRPr="00921560">
        <w:t>Mosadegh</w:t>
      </w:r>
      <w:proofErr w:type="spellEnd"/>
      <w:r w:rsidRPr="00921560">
        <w:t xml:space="preserve"> H. Improving lung cancer detection via MobileNetV2 and stacked-GRU with explainable AI. International Journal of Information Technology 2025; 17(2): 1189-96.</w:t>
      </w:r>
    </w:p>
    <w:p w14:paraId="74AB1471" w14:textId="77777777" w:rsidR="00526DE3" w:rsidRPr="00921560" w:rsidRDefault="00526DE3" w:rsidP="00526DE3">
      <w:r w:rsidRPr="00921560">
        <w:t>96.</w:t>
      </w:r>
      <w:r w:rsidRPr="00921560">
        <w:tab/>
        <w:t xml:space="preserve">Kavitha S, </w:t>
      </w:r>
      <w:proofErr w:type="spellStart"/>
      <w:r w:rsidRPr="00921560">
        <w:t>Patnala</w:t>
      </w:r>
      <w:proofErr w:type="spellEnd"/>
      <w:r w:rsidRPr="00921560">
        <w:t xml:space="preserve"> E, Sangaraju HR, Bingu R, </w:t>
      </w:r>
      <w:proofErr w:type="spellStart"/>
      <w:r w:rsidRPr="00921560">
        <w:t>Adinarayana</w:t>
      </w:r>
      <w:proofErr w:type="spellEnd"/>
      <w:r w:rsidRPr="00921560">
        <w:t xml:space="preserve"> S, </w:t>
      </w:r>
      <w:proofErr w:type="spellStart"/>
      <w:r w:rsidRPr="00921560">
        <w:t>Dhatterwal</w:t>
      </w:r>
      <w:proofErr w:type="spellEnd"/>
      <w:r w:rsidRPr="00921560">
        <w:t xml:space="preserve"> JS. An optimized multi-head attention based fused </w:t>
      </w:r>
      <w:proofErr w:type="spellStart"/>
      <w:r w:rsidRPr="00921560">
        <w:t>depthwise</w:t>
      </w:r>
      <w:proofErr w:type="spellEnd"/>
      <w:r w:rsidRPr="00921560">
        <w:t xml:space="preserve"> convolutional model for lung cancer detection. Expert Systems with Applications 2025; 271: 126596.</w:t>
      </w:r>
    </w:p>
    <w:p w14:paraId="623C3ABF" w14:textId="77777777" w:rsidR="00526DE3" w:rsidRPr="00921560" w:rsidRDefault="00526DE3" w:rsidP="00526DE3">
      <w:r w:rsidRPr="00921560">
        <w:t>97.</w:t>
      </w:r>
      <w:r w:rsidRPr="00921560">
        <w:tab/>
        <w:t xml:space="preserve">Ma L, Wu H, Samundeeswari P. </w:t>
      </w:r>
      <w:proofErr w:type="spellStart"/>
      <w:r w:rsidRPr="00921560">
        <w:t>GoogLeNet</w:t>
      </w:r>
      <w:proofErr w:type="spellEnd"/>
      <w:r w:rsidRPr="00921560">
        <w:t>-AL: A fully automated adaptive model for lung cancer detection. Pattern Recognition 2024; 155: 110657.</w:t>
      </w:r>
    </w:p>
    <w:p w14:paraId="3BA6896E" w14:textId="77777777" w:rsidR="00526DE3" w:rsidRPr="00921560" w:rsidRDefault="00526DE3" w:rsidP="00526DE3">
      <w:r w:rsidRPr="00921560">
        <w:t>98.</w:t>
      </w:r>
      <w:r w:rsidRPr="00921560">
        <w:tab/>
        <w:t>Parvathy C, Jayan J. Automatic Lung Cancer Detection Using Computed Tomography Based on Chan Vese Segmentation and SENET. Optical Memory and Neural Networks 2024; 33(3): 339-54.</w:t>
      </w:r>
    </w:p>
    <w:p w14:paraId="7EF304D8" w14:textId="77777777" w:rsidR="00526DE3" w:rsidRPr="00921560" w:rsidRDefault="00526DE3" w:rsidP="00526DE3">
      <w:r w:rsidRPr="00921560">
        <w:t>99.</w:t>
      </w:r>
      <w:r w:rsidRPr="00921560">
        <w:tab/>
      </w:r>
      <w:proofErr w:type="spellStart"/>
      <w:r w:rsidRPr="00921560">
        <w:t>Sabzalian</w:t>
      </w:r>
      <w:proofErr w:type="spellEnd"/>
      <w:r w:rsidRPr="00921560">
        <w:t xml:space="preserve"> MH, </w:t>
      </w:r>
      <w:proofErr w:type="spellStart"/>
      <w:r w:rsidRPr="00921560">
        <w:t>Kharajinezhadian</w:t>
      </w:r>
      <w:proofErr w:type="spellEnd"/>
      <w:r w:rsidRPr="00921560">
        <w:t xml:space="preserve"> F, </w:t>
      </w:r>
      <w:proofErr w:type="spellStart"/>
      <w:r w:rsidRPr="00921560">
        <w:t>Tajally</w:t>
      </w:r>
      <w:proofErr w:type="spellEnd"/>
      <w:r w:rsidRPr="00921560">
        <w:t xml:space="preserve"> A, </w:t>
      </w:r>
      <w:proofErr w:type="spellStart"/>
      <w:r w:rsidRPr="00921560">
        <w:t>Reihanisaransari</w:t>
      </w:r>
      <w:proofErr w:type="spellEnd"/>
      <w:r w:rsidRPr="00921560">
        <w:t xml:space="preserve"> R, </w:t>
      </w:r>
      <w:proofErr w:type="spellStart"/>
      <w:r w:rsidRPr="00921560">
        <w:t>Alkhazaleh</w:t>
      </w:r>
      <w:proofErr w:type="spellEnd"/>
      <w:r w:rsidRPr="00921560">
        <w:t xml:space="preserve"> HA, </w:t>
      </w:r>
      <w:proofErr w:type="spellStart"/>
      <w:r w:rsidRPr="00921560">
        <w:t>Bokov</w:t>
      </w:r>
      <w:proofErr w:type="spellEnd"/>
      <w:r w:rsidRPr="00921560">
        <w:t xml:space="preserve"> D. New bidirectional recurrent neural network optimized by improved Ebola search optimization algorithm for lung cancer diagnosis. Biomedical Signal Processing and Control 2023; 84: 104965.</w:t>
      </w:r>
    </w:p>
    <w:p w14:paraId="4C0DC209" w14:textId="77777777" w:rsidR="00526DE3" w:rsidRPr="00921560" w:rsidRDefault="00526DE3" w:rsidP="00526DE3">
      <w:r w:rsidRPr="00921560">
        <w:t>100.</w:t>
      </w:r>
      <w:r w:rsidRPr="00921560">
        <w:tab/>
        <w:t xml:space="preserve">Usharani C, </w:t>
      </w:r>
      <w:proofErr w:type="spellStart"/>
      <w:r w:rsidRPr="00921560">
        <w:t>Selvapandian</w:t>
      </w:r>
      <w:proofErr w:type="spellEnd"/>
      <w:r w:rsidRPr="00921560">
        <w:t xml:space="preserve"> A. </w:t>
      </w:r>
      <w:proofErr w:type="spellStart"/>
      <w:r w:rsidRPr="00921560">
        <w:t>FedLRes</w:t>
      </w:r>
      <w:proofErr w:type="spellEnd"/>
      <w:r w:rsidRPr="00921560">
        <w:t>: enhancing lung cancer detection using federated learning with convolution neural network (ResNet50). Neural Computing and Applications 2025; 37(14): 8273-84.</w:t>
      </w:r>
    </w:p>
    <w:p w14:paraId="46D9BEF1" w14:textId="77777777" w:rsidR="00526DE3" w:rsidRPr="00921560" w:rsidRDefault="00526DE3" w:rsidP="00526DE3">
      <w:r w:rsidRPr="00921560">
        <w:t>101.</w:t>
      </w:r>
      <w:r w:rsidRPr="00921560">
        <w:tab/>
        <w:t xml:space="preserve">Yan C, </w:t>
      </w:r>
      <w:proofErr w:type="spellStart"/>
      <w:r w:rsidRPr="00921560">
        <w:t>Razmjooy</w:t>
      </w:r>
      <w:proofErr w:type="spellEnd"/>
      <w:r w:rsidRPr="00921560">
        <w:t xml:space="preserve"> N. Optimal lung cancer detection based on CNN optimized and improved Snake optimization algorithm. Biomedical Signal Processing and Control 2023; 86: 105319.</w:t>
      </w:r>
    </w:p>
    <w:p w14:paraId="2A7EFE11" w14:textId="77777777" w:rsidR="00526DE3" w:rsidRPr="00921560" w:rsidRDefault="00526DE3" w:rsidP="00526DE3">
      <w:r w:rsidRPr="00921560">
        <w:t>102.</w:t>
      </w:r>
      <w:r w:rsidRPr="00921560">
        <w:tab/>
        <w:t xml:space="preserve">Jayapradha J, Haw S-C, Palanichamy N, Ng K-W, Aneja M, </w:t>
      </w:r>
      <w:proofErr w:type="spellStart"/>
      <w:r w:rsidRPr="00921560">
        <w:t>Taiyab</w:t>
      </w:r>
      <w:proofErr w:type="spellEnd"/>
      <w:r w:rsidRPr="00921560">
        <w:t xml:space="preserve"> A. EMI-LTI: An enhanced integrated model for lung tumor identification using Gabor filter and ROI. MethodsX 2025; 14: 103247.</w:t>
      </w:r>
    </w:p>
    <w:p w14:paraId="64E595D6" w14:textId="77777777" w:rsidR="00526DE3" w:rsidRPr="00921560" w:rsidRDefault="00526DE3" w:rsidP="00526DE3">
      <w:r w:rsidRPr="00921560">
        <w:lastRenderedPageBreak/>
        <w:t>103.</w:t>
      </w:r>
      <w:r w:rsidRPr="00921560">
        <w:tab/>
      </w:r>
      <w:proofErr w:type="spellStart"/>
      <w:r w:rsidRPr="00921560">
        <w:t>Shatnawi</w:t>
      </w:r>
      <w:proofErr w:type="spellEnd"/>
      <w:r w:rsidRPr="00921560">
        <w:t xml:space="preserve"> MQ, </w:t>
      </w:r>
      <w:proofErr w:type="spellStart"/>
      <w:r w:rsidRPr="00921560">
        <w:t>Abuein</w:t>
      </w:r>
      <w:proofErr w:type="spellEnd"/>
      <w:r w:rsidRPr="00921560">
        <w:t xml:space="preserve"> Q, Al-Quraan R. Deep learning-based approach to diagnose lung cancer using CT-scan images. Intelligence-Based Medicine 2025; 11: 100188.</w:t>
      </w:r>
    </w:p>
    <w:p w14:paraId="56B20D68" w14:textId="77777777" w:rsidR="00526DE3" w:rsidRPr="00921560" w:rsidRDefault="00526DE3" w:rsidP="00526DE3">
      <w:r w:rsidRPr="00921560">
        <w:t>104.</w:t>
      </w:r>
      <w:r w:rsidRPr="00921560">
        <w:tab/>
        <w:t xml:space="preserve">Abe AA, Nyathi M, </w:t>
      </w:r>
      <w:proofErr w:type="spellStart"/>
      <w:r w:rsidRPr="00921560">
        <w:t>Okunade</w:t>
      </w:r>
      <w:proofErr w:type="spellEnd"/>
      <w:r w:rsidRPr="00921560">
        <w:t xml:space="preserve"> A, </w:t>
      </w:r>
      <w:proofErr w:type="spellStart"/>
      <w:r w:rsidRPr="00921560">
        <w:t>Pilloy</w:t>
      </w:r>
      <w:proofErr w:type="spellEnd"/>
      <w:r w:rsidRPr="00921560">
        <w:t xml:space="preserve"> W, </w:t>
      </w:r>
      <w:proofErr w:type="spellStart"/>
      <w:r w:rsidRPr="00921560">
        <w:t>Kgole</w:t>
      </w:r>
      <w:proofErr w:type="spellEnd"/>
      <w:r w:rsidRPr="00921560">
        <w:t xml:space="preserve"> B, </w:t>
      </w:r>
      <w:proofErr w:type="spellStart"/>
      <w:r w:rsidRPr="00921560">
        <w:t>Nyakale</w:t>
      </w:r>
      <w:proofErr w:type="spellEnd"/>
      <w:r w:rsidRPr="00921560">
        <w:t xml:space="preserve"> N. A robust deep learning algorithm for lung cancer detection from computed tomography images. Intelligence-Based Medicine 2025; 11: 100203.</w:t>
      </w:r>
    </w:p>
    <w:p w14:paraId="07B92062" w14:textId="77777777" w:rsidR="00526DE3" w:rsidRPr="00921560" w:rsidRDefault="00526DE3" w:rsidP="00526DE3">
      <w:r w:rsidRPr="00921560">
        <w:t>105.</w:t>
      </w:r>
      <w:r w:rsidRPr="00921560">
        <w:tab/>
        <w:t xml:space="preserve">Abe A, Nyathi M, </w:t>
      </w:r>
      <w:proofErr w:type="spellStart"/>
      <w:r w:rsidRPr="00921560">
        <w:t>Okunade</w:t>
      </w:r>
      <w:proofErr w:type="spellEnd"/>
      <w:r w:rsidRPr="00921560">
        <w:t xml:space="preserve"> A. Lung cancer diagnosis from computed tomography scans using convolutional neural network architecture with </w:t>
      </w:r>
      <w:proofErr w:type="spellStart"/>
      <w:r w:rsidRPr="00921560">
        <w:t>Mavage</w:t>
      </w:r>
      <w:proofErr w:type="spellEnd"/>
      <w:r w:rsidRPr="00921560">
        <w:t xml:space="preserve"> pooling technique. AIMS Medical Science 2025; 12(1): 13-27.</w:t>
      </w:r>
    </w:p>
    <w:p w14:paraId="641BFBA8" w14:textId="77777777" w:rsidR="00526DE3" w:rsidRPr="00921560" w:rsidRDefault="00526DE3" w:rsidP="00526DE3">
      <w:r w:rsidRPr="00921560">
        <w:t>106.</w:t>
      </w:r>
      <w:r w:rsidRPr="00921560">
        <w:tab/>
        <w:t>JENITA SUBASH KS. OCHOA-RNN: Oppositional based chimp optimization algorithm (OCHOA) and recurrent neural network (RNN) hybrid classifier model for lung cancer diagnosis. Journal of Theoretical and Applied Information Technology 2023; 101(6): 2442-58.</w:t>
      </w:r>
    </w:p>
    <w:p w14:paraId="209254BE" w14:textId="77777777" w:rsidR="00526DE3" w:rsidRPr="00921560" w:rsidRDefault="00526DE3" w:rsidP="00526DE3">
      <w:r w:rsidRPr="00921560">
        <w:t>107.</w:t>
      </w:r>
      <w:r w:rsidRPr="00921560">
        <w:tab/>
        <w:t>Qadir AM, Abdalla PA, Abd DF. A Hybrid Lung Cancer Model for Diagnosis and Stage Classification from Computed Tomography Images. Iraqi Journal for Electrical &amp; Electronic Engineering 2024; 20(2).</w:t>
      </w:r>
    </w:p>
    <w:p w14:paraId="28C9C867" w14:textId="77777777" w:rsidR="00526DE3" w:rsidRPr="00921560" w:rsidRDefault="00526DE3" w:rsidP="00526DE3">
      <w:r w:rsidRPr="00921560">
        <w:t>108.</w:t>
      </w:r>
      <w:r w:rsidRPr="00921560">
        <w:tab/>
        <w:t xml:space="preserve">Ozdemir B, Aslan E, Pacal I. Attention enhanced </w:t>
      </w:r>
      <w:proofErr w:type="spellStart"/>
      <w:r w:rsidRPr="00921560">
        <w:t>inceptionnext</w:t>
      </w:r>
      <w:proofErr w:type="spellEnd"/>
      <w:r w:rsidRPr="00921560">
        <w:t xml:space="preserve"> based hybrid deep learning model for lung cancer detection. IEEE Access 2025.</w:t>
      </w:r>
    </w:p>
    <w:p w14:paraId="6019E6EA" w14:textId="77777777" w:rsidR="00526DE3" w:rsidRPr="00921560" w:rsidRDefault="00526DE3" w:rsidP="00526DE3">
      <w:r w:rsidRPr="00921560">
        <w:t>109.</w:t>
      </w:r>
      <w:r w:rsidRPr="00921560">
        <w:tab/>
        <w:t xml:space="preserve">VR N, Chandra SS V. </w:t>
      </w:r>
      <w:proofErr w:type="spellStart"/>
      <w:r w:rsidRPr="00921560">
        <w:t>ExtRanFS</w:t>
      </w:r>
      <w:proofErr w:type="spellEnd"/>
      <w:r w:rsidRPr="00921560">
        <w:t>: An automated lung cancer malignancy detection system using extremely randomized feature selector. Diagnostics 2023; 13(13): 2206.</w:t>
      </w:r>
    </w:p>
    <w:p w14:paraId="5CBC947E" w14:textId="77777777" w:rsidR="00526DE3" w:rsidRPr="00921560" w:rsidRDefault="00526DE3" w:rsidP="00526DE3">
      <w:r w:rsidRPr="00921560">
        <w:t>110.</w:t>
      </w:r>
      <w:r w:rsidRPr="00921560">
        <w:tab/>
        <w:t>Bhattacharjee A, Rabea S, Bhattacharjee A, et al. A multi-class deep learning model for early lung cancer and chronic kidney disease detection using computed tomography images. Frontiers in Oncology 2023; 13: 1193746.</w:t>
      </w:r>
    </w:p>
    <w:p w14:paraId="49999EC8" w14:textId="77777777" w:rsidR="00526DE3" w:rsidRPr="00921560" w:rsidRDefault="00526DE3" w:rsidP="00526DE3">
      <w:r w:rsidRPr="00921560">
        <w:t>111.</w:t>
      </w:r>
      <w:r w:rsidRPr="00921560">
        <w:tab/>
        <w:t>Al-</w:t>
      </w:r>
      <w:proofErr w:type="spellStart"/>
      <w:r w:rsidRPr="00921560">
        <w:t>Huseiny</w:t>
      </w:r>
      <w:proofErr w:type="spellEnd"/>
      <w:r w:rsidRPr="00921560">
        <w:t xml:space="preserve"> MS, Sajit AS. Transfer learning with </w:t>
      </w:r>
      <w:proofErr w:type="spellStart"/>
      <w:r w:rsidRPr="00921560">
        <w:t>GoogLeNet</w:t>
      </w:r>
      <w:proofErr w:type="spellEnd"/>
      <w:r w:rsidRPr="00921560">
        <w:t xml:space="preserve"> for detection of lung cancer. Indonesian Journal of Electrical Engineering and computer science 2021; 22(2): 1078-86.</w:t>
      </w:r>
    </w:p>
    <w:p w14:paraId="256D45E9" w14:textId="77777777" w:rsidR="00526DE3" w:rsidRPr="00921560" w:rsidRDefault="00526DE3" w:rsidP="00526DE3">
      <w:r w:rsidRPr="00921560">
        <w:t>112.</w:t>
      </w:r>
      <w:r w:rsidRPr="00921560">
        <w:tab/>
      </w:r>
      <w:proofErr w:type="spellStart"/>
      <w:r w:rsidRPr="00921560">
        <w:t>Klangbunrueang</w:t>
      </w:r>
      <w:proofErr w:type="spellEnd"/>
      <w:r w:rsidRPr="00921560">
        <w:t xml:space="preserve"> R, </w:t>
      </w:r>
      <w:proofErr w:type="spellStart"/>
      <w:r w:rsidRPr="00921560">
        <w:t>Pookduang</w:t>
      </w:r>
      <w:proofErr w:type="spellEnd"/>
      <w:r w:rsidRPr="00921560">
        <w:t xml:space="preserve"> P, </w:t>
      </w:r>
      <w:proofErr w:type="spellStart"/>
      <w:r w:rsidRPr="00921560">
        <w:t>Chansanam</w:t>
      </w:r>
      <w:proofErr w:type="spellEnd"/>
      <w:r w:rsidRPr="00921560">
        <w:t xml:space="preserve"> W, </w:t>
      </w:r>
      <w:proofErr w:type="spellStart"/>
      <w:r w:rsidRPr="00921560">
        <w:t>Lunrasri</w:t>
      </w:r>
      <w:proofErr w:type="spellEnd"/>
      <w:r w:rsidRPr="00921560">
        <w:t xml:space="preserve"> T. AI-Powered Lung Cancer Detection: Assessing VGG16 and CNN Architectures for CT Scan Image Classification.  Informatics; 2025: MDPI; 2025. p. 18.</w:t>
      </w:r>
    </w:p>
    <w:p w14:paraId="6C1FBAA8" w14:textId="77777777" w:rsidR="00526DE3" w:rsidRPr="00921560" w:rsidRDefault="00526DE3" w:rsidP="00526DE3">
      <w:r w:rsidRPr="00921560">
        <w:t>113.</w:t>
      </w:r>
      <w:r w:rsidRPr="00921560">
        <w:tab/>
      </w:r>
      <w:proofErr w:type="spellStart"/>
      <w:r w:rsidRPr="00921560">
        <w:t>Güraksın</w:t>
      </w:r>
      <w:proofErr w:type="spellEnd"/>
      <w:r w:rsidRPr="00921560">
        <w:t xml:space="preserve"> GE, </w:t>
      </w:r>
      <w:proofErr w:type="spellStart"/>
      <w:r w:rsidRPr="00921560">
        <w:t>Kayadibi</w:t>
      </w:r>
      <w:proofErr w:type="spellEnd"/>
      <w:r w:rsidRPr="00921560">
        <w:t xml:space="preserve"> I. A hybrid LECNN architecture: a computer-assisted early diagnosis system for lung cancer using CT images. International Journal of Computational Intelligence Systems 2025; 18(1): 35.</w:t>
      </w:r>
    </w:p>
    <w:p w14:paraId="1848B605" w14:textId="77777777" w:rsidR="00526DE3" w:rsidRPr="00921560" w:rsidRDefault="00526DE3" w:rsidP="00526DE3">
      <w:r w:rsidRPr="00921560">
        <w:fldChar w:fldCharType="end"/>
      </w:r>
    </w:p>
    <w:p w14:paraId="6A3B10C3" w14:textId="77777777" w:rsidR="00526DE3" w:rsidRDefault="00526DE3"/>
    <w:sectPr w:rsidR="00526DE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7BA260" w14:textId="77777777" w:rsidR="00526DE3" w:rsidRDefault="00526DE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77558440"/>
      <w:docPartObj>
        <w:docPartGallery w:val="Page Numbers (Bottom of Page)"/>
        <w:docPartUnique/>
      </w:docPartObj>
    </w:sdtPr>
    <w:sdtContent>
      <w:p w14:paraId="7DC94ED4" w14:textId="77777777" w:rsidR="00526DE3" w:rsidRDefault="00526DE3">
        <w:pPr>
          <w:pStyle w:val="Footer"/>
          <w:jc w:val="center"/>
        </w:pPr>
        <w:r>
          <w:fldChar w:fldCharType="begin"/>
        </w:r>
        <w:r>
          <w:instrText xml:space="preserve"> PAGE   \* MERGEFORMAT </w:instrText>
        </w:r>
        <w:r>
          <w:fldChar w:fldCharType="separate"/>
        </w:r>
        <w:r>
          <w:rPr>
            <w:noProof/>
          </w:rPr>
          <w:t>32</w:t>
        </w:r>
        <w:r>
          <w:rPr>
            <w:noProof/>
          </w:rPr>
          <w:fldChar w:fldCharType="end"/>
        </w:r>
      </w:p>
    </w:sdtContent>
  </w:sdt>
  <w:p w14:paraId="2EE2185F" w14:textId="77777777" w:rsidR="00526DE3" w:rsidRDefault="00526DE3">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BB69D4"/>
    <w:multiLevelType w:val="hybridMultilevel"/>
    <w:tmpl w:val="86F2723C"/>
    <w:lvl w:ilvl="0" w:tplc="6EEE38EE">
      <w:numFmt w:val="bullet"/>
      <w:lvlText w:val=""/>
      <w:lvlJc w:val="left"/>
      <w:pPr>
        <w:ind w:left="360" w:hanging="360"/>
      </w:pPr>
      <w:rPr>
        <w:rFonts w:ascii="Symbol" w:eastAsiaTheme="minorHAnsi"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1B01476"/>
    <w:multiLevelType w:val="hybridMultilevel"/>
    <w:tmpl w:val="6B64696C"/>
    <w:lvl w:ilvl="0" w:tplc="FE6E8096">
      <w:start w:val="26"/>
      <w:numFmt w:val="bullet"/>
      <w:lvlText w:val="-"/>
      <w:lvlJc w:val="left"/>
      <w:pPr>
        <w:ind w:left="360" w:hanging="360"/>
      </w:pPr>
      <w:rPr>
        <w:rFonts w:ascii="Times New Roman" w:eastAsiaTheme="minorHAnsi" w:hAnsi="Times New Roman" w:cs="Times New Roman"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2" w15:restartNumberingAfterBreak="0">
    <w:nsid w:val="283D5901"/>
    <w:multiLevelType w:val="hybridMultilevel"/>
    <w:tmpl w:val="0E425D4E"/>
    <w:lvl w:ilvl="0" w:tplc="D0A26A50">
      <w:numFmt w:val="bullet"/>
      <w:lvlText w:val=""/>
      <w:lvlJc w:val="left"/>
      <w:pPr>
        <w:ind w:left="720" w:hanging="360"/>
      </w:pPr>
      <w:rPr>
        <w:rFonts w:ascii="Symbol" w:eastAsiaTheme="minorHAnsi"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7F90E4B"/>
    <w:multiLevelType w:val="hybridMultilevel"/>
    <w:tmpl w:val="3B2C8F6C"/>
    <w:lvl w:ilvl="0" w:tplc="5E6A62B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0193980"/>
    <w:multiLevelType w:val="hybridMultilevel"/>
    <w:tmpl w:val="2A22CD6C"/>
    <w:lvl w:ilvl="0" w:tplc="629A1C5A">
      <w:start w:val="26"/>
      <w:numFmt w:val="bullet"/>
      <w:lvlText w:val="-"/>
      <w:lvlJc w:val="left"/>
      <w:pPr>
        <w:ind w:left="360" w:hanging="360"/>
      </w:pPr>
      <w:rPr>
        <w:rFonts w:ascii="Times New Roman" w:eastAsiaTheme="minorHAnsi" w:hAnsi="Times New Roman" w:cs="Times New Roman"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num w:numId="1" w16cid:durableId="595871628">
    <w:abstractNumId w:val="4"/>
  </w:num>
  <w:num w:numId="2" w16cid:durableId="1050224764">
    <w:abstractNumId w:val="1"/>
  </w:num>
  <w:num w:numId="3" w16cid:durableId="381901118">
    <w:abstractNumId w:val="3"/>
  </w:num>
  <w:num w:numId="4" w16cid:durableId="1585727411">
    <w:abstractNumId w:val="0"/>
  </w:num>
  <w:num w:numId="5" w16cid:durableId="39265520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6DE3"/>
    <w:rsid w:val="004465ED"/>
    <w:rsid w:val="0052368F"/>
    <w:rsid w:val="00526DE3"/>
    <w:rsid w:val="007405A5"/>
    <w:rsid w:val="00857D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11FFA"/>
  <w15:chartTrackingRefBased/>
  <w15:docId w15:val="{939C70D3-E34E-4165-8F87-885ED32A3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6DE3"/>
    <w:pPr>
      <w:spacing w:after="0" w:line="360" w:lineRule="auto"/>
      <w:jc w:val="both"/>
    </w:pPr>
    <w:rPr>
      <w:rFonts w:ascii="Times New Roman" w:hAnsi="Times New Roman"/>
    </w:rPr>
  </w:style>
  <w:style w:type="paragraph" w:styleId="Heading1">
    <w:name w:val="heading 1"/>
    <w:basedOn w:val="Normal"/>
    <w:next w:val="Normal"/>
    <w:link w:val="Heading1Char"/>
    <w:uiPriority w:val="9"/>
    <w:qFormat/>
    <w:rsid w:val="00526D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26D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26D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26D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26D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26DE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6DE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6DE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6DE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6D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6D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26D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6D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6D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6D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6D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6D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6DE3"/>
    <w:rPr>
      <w:rFonts w:eastAsiaTheme="majorEastAsia" w:cstheme="majorBidi"/>
      <w:color w:val="272727" w:themeColor="text1" w:themeTint="D8"/>
    </w:rPr>
  </w:style>
  <w:style w:type="paragraph" w:styleId="Title">
    <w:name w:val="Title"/>
    <w:basedOn w:val="Normal"/>
    <w:next w:val="Normal"/>
    <w:link w:val="TitleChar"/>
    <w:uiPriority w:val="10"/>
    <w:qFormat/>
    <w:rsid w:val="00526D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6D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6D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6D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6DE3"/>
    <w:pPr>
      <w:spacing w:before="160"/>
      <w:jc w:val="center"/>
    </w:pPr>
    <w:rPr>
      <w:i/>
      <w:iCs/>
      <w:color w:val="404040" w:themeColor="text1" w:themeTint="BF"/>
    </w:rPr>
  </w:style>
  <w:style w:type="character" w:customStyle="1" w:styleId="QuoteChar">
    <w:name w:val="Quote Char"/>
    <w:basedOn w:val="DefaultParagraphFont"/>
    <w:link w:val="Quote"/>
    <w:uiPriority w:val="29"/>
    <w:rsid w:val="00526DE3"/>
    <w:rPr>
      <w:i/>
      <w:iCs/>
      <w:color w:val="404040" w:themeColor="text1" w:themeTint="BF"/>
    </w:rPr>
  </w:style>
  <w:style w:type="paragraph" w:styleId="ListParagraph">
    <w:name w:val="List Paragraph"/>
    <w:basedOn w:val="Normal"/>
    <w:link w:val="ListParagraphChar"/>
    <w:uiPriority w:val="34"/>
    <w:qFormat/>
    <w:rsid w:val="00526DE3"/>
    <w:pPr>
      <w:ind w:left="720"/>
      <w:contextualSpacing/>
    </w:pPr>
  </w:style>
  <w:style w:type="character" w:styleId="IntenseEmphasis">
    <w:name w:val="Intense Emphasis"/>
    <w:basedOn w:val="DefaultParagraphFont"/>
    <w:uiPriority w:val="21"/>
    <w:qFormat/>
    <w:rsid w:val="00526DE3"/>
    <w:rPr>
      <w:i/>
      <w:iCs/>
      <w:color w:val="0F4761" w:themeColor="accent1" w:themeShade="BF"/>
    </w:rPr>
  </w:style>
  <w:style w:type="paragraph" w:styleId="IntenseQuote">
    <w:name w:val="Intense Quote"/>
    <w:basedOn w:val="Normal"/>
    <w:next w:val="Normal"/>
    <w:link w:val="IntenseQuoteChar"/>
    <w:uiPriority w:val="30"/>
    <w:qFormat/>
    <w:rsid w:val="00526D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26DE3"/>
    <w:rPr>
      <w:i/>
      <w:iCs/>
      <w:color w:val="0F4761" w:themeColor="accent1" w:themeShade="BF"/>
    </w:rPr>
  </w:style>
  <w:style w:type="character" w:styleId="IntenseReference">
    <w:name w:val="Intense Reference"/>
    <w:basedOn w:val="DefaultParagraphFont"/>
    <w:uiPriority w:val="32"/>
    <w:qFormat/>
    <w:rsid w:val="00526DE3"/>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526DE3"/>
  </w:style>
  <w:style w:type="paragraph" w:styleId="Header">
    <w:name w:val="header"/>
    <w:basedOn w:val="Normal"/>
    <w:link w:val="HeaderChar"/>
    <w:uiPriority w:val="99"/>
    <w:unhideWhenUsed/>
    <w:rsid w:val="00526DE3"/>
    <w:pPr>
      <w:tabs>
        <w:tab w:val="center" w:pos="4680"/>
        <w:tab w:val="right" w:pos="9360"/>
      </w:tabs>
      <w:spacing w:line="240" w:lineRule="auto"/>
    </w:pPr>
  </w:style>
  <w:style w:type="character" w:customStyle="1" w:styleId="HeaderChar">
    <w:name w:val="Header Char"/>
    <w:basedOn w:val="DefaultParagraphFont"/>
    <w:link w:val="Header"/>
    <w:uiPriority w:val="99"/>
    <w:rsid w:val="00526DE3"/>
    <w:rPr>
      <w:rFonts w:ascii="Times New Roman" w:hAnsi="Times New Roman"/>
    </w:rPr>
  </w:style>
  <w:style w:type="paragraph" w:styleId="Footer">
    <w:name w:val="footer"/>
    <w:basedOn w:val="Normal"/>
    <w:link w:val="FooterChar"/>
    <w:uiPriority w:val="99"/>
    <w:unhideWhenUsed/>
    <w:rsid w:val="00526DE3"/>
    <w:pPr>
      <w:tabs>
        <w:tab w:val="center" w:pos="4680"/>
        <w:tab w:val="right" w:pos="9360"/>
      </w:tabs>
      <w:spacing w:line="240" w:lineRule="auto"/>
    </w:pPr>
  </w:style>
  <w:style w:type="character" w:customStyle="1" w:styleId="FooterChar">
    <w:name w:val="Footer Char"/>
    <w:basedOn w:val="DefaultParagraphFont"/>
    <w:link w:val="Footer"/>
    <w:uiPriority w:val="99"/>
    <w:rsid w:val="00526DE3"/>
    <w:rPr>
      <w:rFonts w:ascii="Times New Roman" w:hAnsi="Times New Roman"/>
    </w:rPr>
  </w:style>
  <w:style w:type="table" w:styleId="TableGrid">
    <w:name w:val="Table Grid"/>
    <w:basedOn w:val="TableNormal"/>
    <w:uiPriority w:val="59"/>
    <w:rsid w:val="00526D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ynqvb">
    <w:name w:val="rynqvb"/>
    <w:basedOn w:val="DefaultParagraphFont"/>
    <w:rsid w:val="00526DE3"/>
  </w:style>
  <w:style w:type="paragraph" w:styleId="Caption">
    <w:name w:val="caption"/>
    <w:basedOn w:val="Normal"/>
    <w:next w:val="Normal"/>
    <w:uiPriority w:val="35"/>
    <w:unhideWhenUsed/>
    <w:qFormat/>
    <w:rsid w:val="00526DE3"/>
    <w:pPr>
      <w:spacing w:after="200" w:line="240" w:lineRule="auto"/>
    </w:pPr>
    <w:rPr>
      <w:i/>
      <w:iCs/>
      <w:color w:val="0E2841" w:themeColor="text2"/>
      <w:kern w:val="0"/>
      <w:sz w:val="18"/>
      <w:szCs w:val="18"/>
      <w14:ligatures w14:val="none"/>
    </w:rPr>
  </w:style>
  <w:style w:type="character" w:styleId="Hyperlink">
    <w:name w:val="Hyperlink"/>
    <w:basedOn w:val="DefaultParagraphFont"/>
    <w:uiPriority w:val="99"/>
    <w:unhideWhenUsed/>
    <w:rsid w:val="00526DE3"/>
    <w:rPr>
      <w:color w:val="0000FF"/>
      <w:u w:val="single"/>
    </w:rPr>
  </w:style>
  <w:style w:type="character" w:customStyle="1" w:styleId="mwe-math-mathml-inline">
    <w:name w:val="mwe-math-mathml-inline"/>
    <w:basedOn w:val="DefaultParagraphFont"/>
    <w:rsid w:val="00526DE3"/>
  </w:style>
  <w:style w:type="paragraph" w:customStyle="1" w:styleId="EndNoteBibliographyTitle">
    <w:name w:val="EndNote Bibliography Title"/>
    <w:basedOn w:val="Normal"/>
    <w:link w:val="EndNoteBibliographyTitleChar"/>
    <w:rsid w:val="00526DE3"/>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526DE3"/>
    <w:rPr>
      <w:rFonts w:ascii="Aptos" w:hAnsi="Aptos"/>
      <w:noProof/>
    </w:rPr>
  </w:style>
  <w:style w:type="paragraph" w:customStyle="1" w:styleId="EndNoteBibliography">
    <w:name w:val="EndNote Bibliography"/>
    <w:basedOn w:val="Normal"/>
    <w:link w:val="EndNoteBibliographyChar"/>
    <w:rsid w:val="00526DE3"/>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526DE3"/>
    <w:rPr>
      <w:rFonts w:ascii="Aptos" w:hAnsi="Aptos"/>
      <w:noProof/>
    </w:rPr>
  </w:style>
  <w:style w:type="character" w:customStyle="1" w:styleId="gd">
    <w:name w:val="gd"/>
    <w:basedOn w:val="DefaultParagraphFont"/>
    <w:rsid w:val="00526DE3"/>
  </w:style>
  <w:style w:type="paragraph" w:customStyle="1" w:styleId="Default">
    <w:name w:val="Default"/>
    <w:link w:val="DefaultChar"/>
    <w:rsid w:val="00526DE3"/>
    <w:pPr>
      <w:autoSpaceDE w:val="0"/>
      <w:autoSpaceDN w:val="0"/>
      <w:adjustRightInd w:val="0"/>
      <w:spacing w:after="0" w:line="240" w:lineRule="auto"/>
    </w:pPr>
    <w:rPr>
      <w:rFonts w:ascii="Times New Roman" w:hAnsi="Times New Roman" w:cs="Times New Roman"/>
      <w:color w:val="000000"/>
      <w:kern w:val="0"/>
      <w:lang w:bidi="fa-IR"/>
      <w14:ligatures w14:val="none"/>
    </w:rPr>
  </w:style>
  <w:style w:type="character" w:customStyle="1" w:styleId="DefaultChar">
    <w:name w:val="Default Char"/>
    <w:link w:val="Default"/>
    <w:rsid w:val="00526DE3"/>
    <w:rPr>
      <w:rFonts w:ascii="Times New Roman" w:hAnsi="Times New Roman" w:cs="Times New Roman"/>
      <w:color w:val="000000"/>
      <w:kern w:val="0"/>
      <w:lang w:bidi="fa-IR"/>
      <w14:ligatures w14:val="none"/>
    </w:rPr>
  </w:style>
  <w:style w:type="paragraph" w:customStyle="1" w:styleId="msonormal0">
    <w:name w:val="msonormal"/>
    <w:basedOn w:val="Normal"/>
    <w:rsid w:val="00526DE3"/>
    <w:pPr>
      <w:spacing w:before="100" w:beforeAutospacing="1" w:after="100" w:afterAutospacing="1" w:line="240" w:lineRule="auto"/>
    </w:pPr>
    <w:rPr>
      <w:rFonts w:eastAsia="Times New Roman" w:cs="Times New Roman"/>
      <w:kern w:val="0"/>
      <w14:ligatures w14:val="none"/>
    </w:rPr>
  </w:style>
  <w:style w:type="paragraph" w:customStyle="1" w:styleId="xl63">
    <w:name w:val="xl63"/>
    <w:basedOn w:val="Normal"/>
    <w:rsid w:val="00526DE3"/>
    <w:pPr>
      <w:spacing w:before="100" w:beforeAutospacing="1" w:after="100" w:afterAutospacing="1" w:line="240" w:lineRule="auto"/>
    </w:pPr>
    <w:rPr>
      <w:rFonts w:eastAsia="Times New Roman" w:cs="Times New Roman"/>
      <w:kern w:val="0"/>
      <w14:ligatures w14:val="none"/>
    </w:rPr>
  </w:style>
  <w:style w:type="paragraph" w:customStyle="1" w:styleId="xl65">
    <w:name w:val="xl65"/>
    <w:basedOn w:val="Normal"/>
    <w:rsid w:val="00526DE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cs="Times New Roman"/>
      <w:kern w:val="0"/>
      <w14:ligatures w14:val="none"/>
    </w:rPr>
  </w:style>
  <w:style w:type="paragraph" w:customStyle="1" w:styleId="xl66">
    <w:name w:val="xl66"/>
    <w:basedOn w:val="Normal"/>
    <w:rsid w:val="00526DE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cs="Times New Roman"/>
      <w:color w:val="000000"/>
      <w:kern w:val="0"/>
      <w:sz w:val="20"/>
      <w:szCs w:val="20"/>
      <w14:ligatures w14:val="none"/>
    </w:rPr>
  </w:style>
  <w:style w:type="paragraph" w:customStyle="1" w:styleId="xl67">
    <w:name w:val="xl67"/>
    <w:basedOn w:val="Normal"/>
    <w:rsid w:val="00526DE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cs="Times New Roman"/>
      <w:color w:val="000000"/>
      <w:kern w:val="0"/>
      <w:sz w:val="20"/>
      <w:szCs w:val="20"/>
      <w14:ligatures w14:val="none"/>
    </w:rPr>
  </w:style>
  <w:style w:type="paragraph" w:customStyle="1" w:styleId="xl68">
    <w:name w:val="xl68"/>
    <w:basedOn w:val="Normal"/>
    <w:rsid w:val="00526DE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cs="Times New Roman"/>
      <w:kern w:val="0"/>
      <w14:ligatures w14:val="none"/>
    </w:rPr>
  </w:style>
  <w:style w:type="paragraph" w:customStyle="1" w:styleId="xl69">
    <w:name w:val="xl69"/>
    <w:basedOn w:val="Normal"/>
    <w:rsid w:val="00526DE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ptos" w:eastAsia="Times New Roman" w:hAnsi="Aptos" w:cs="Times New Roman"/>
      <w:kern w:val="0"/>
      <w14:ligatures w14:val="none"/>
    </w:rPr>
  </w:style>
  <w:style w:type="paragraph" w:customStyle="1" w:styleId="xl70">
    <w:name w:val="xl70"/>
    <w:basedOn w:val="Normal"/>
    <w:rsid w:val="00526DE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cs="Times New Roman"/>
      <w:color w:val="000000"/>
      <w:kern w:val="0"/>
      <w14:ligatures w14:val="none"/>
    </w:rPr>
  </w:style>
  <w:style w:type="paragraph" w:customStyle="1" w:styleId="xl71">
    <w:name w:val="xl71"/>
    <w:basedOn w:val="Normal"/>
    <w:rsid w:val="00526DE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cs="Times New Roman"/>
      <w:color w:val="000000"/>
      <w:kern w:val="0"/>
      <w14:ligatures w14:val="none"/>
    </w:rPr>
  </w:style>
  <w:style w:type="character" w:customStyle="1" w:styleId="anchor-text">
    <w:name w:val="anchor-text"/>
    <w:basedOn w:val="DefaultParagraphFont"/>
    <w:rsid w:val="00526DE3"/>
  </w:style>
  <w:style w:type="paragraph" w:styleId="BalloonText">
    <w:name w:val="Balloon Text"/>
    <w:basedOn w:val="Normal"/>
    <w:link w:val="BalloonTextChar"/>
    <w:uiPriority w:val="99"/>
    <w:semiHidden/>
    <w:unhideWhenUsed/>
    <w:rsid w:val="00526DE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6DE3"/>
    <w:rPr>
      <w:rFonts w:ascii="Tahoma" w:hAnsi="Tahoma" w:cs="Tahoma"/>
      <w:sz w:val="16"/>
      <w:szCs w:val="16"/>
    </w:rPr>
  </w:style>
  <w:style w:type="character" w:styleId="LineNumber">
    <w:name w:val="line number"/>
    <w:basedOn w:val="DefaultParagraphFont"/>
    <w:uiPriority w:val="99"/>
    <w:semiHidden/>
    <w:unhideWhenUsed/>
    <w:rsid w:val="00526DE3"/>
  </w:style>
  <w:style w:type="character" w:styleId="CommentReference">
    <w:name w:val="annotation reference"/>
    <w:basedOn w:val="DefaultParagraphFont"/>
    <w:uiPriority w:val="99"/>
    <w:semiHidden/>
    <w:unhideWhenUsed/>
    <w:rsid w:val="00526DE3"/>
    <w:rPr>
      <w:sz w:val="16"/>
      <w:szCs w:val="16"/>
    </w:rPr>
  </w:style>
  <w:style w:type="paragraph" w:styleId="CommentText">
    <w:name w:val="annotation text"/>
    <w:basedOn w:val="Normal"/>
    <w:link w:val="CommentTextChar"/>
    <w:uiPriority w:val="99"/>
    <w:unhideWhenUsed/>
    <w:rsid w:val="00526DE3"/>
    <w:pPr>
      <w:spacing w:line="240" w:lineRule="auto"/>
    </w:pPr>
    <w:rPr>
      <w:sz w:val="20"/>
      <w:szCs w:val="20"/>
    </w:rPr>
  </w:style>
  <w:style w:type="character" w:customStyle="1" w:styleId="CommentTextChar">
    <w:name w:val="Comment Text Char"/>
    <w:basedOn w:val="DefaultParagraphFont"/>
    <w:link w:val="CommentText"/>
    <w:uiPriority w:val="99"/>
    <w:rsid w:val="00526DE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26DE3"/>
    <w:rPr>
      <w:b/>
      <w:bCs/>
    </w:rPr>
  </w:style>
  <w:style w:type="character" w:customStyle="1" w:styleId="CommentSubjectChar">
    <w:name w:val="Comment Subject Char"/>
    <w:basedOn w:val="CommentTextChar"/>
    <w:link w:val="CommentSubject"/>
    <w:uiPriority w:val="99"/>
    <w:semiHidden/>
    <w:rsid w:val="00526DE3"/>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2</TotalTime>
  <Pages>141</Pages>
  <Words>27312</Words>
  <Characters>164694</Characters>
  <Application>Microsoft Office Word</Application>
  <DocSecurity>0</DocSecurity>
  <Lines>9149</Lines>
  <Paragraphs>4363</Paragraphs>
  <ScaleCrop>false</ScaleCrop>
  <Company>Elsevier</Company>
  <LinksUpToDate>false</LinksUpToDate>
  <CharactersWithSpaces>187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6-03-24T20:35:00Z</dcterms:created>
  <dcterms:modified xsi:type="dcterms:W3CDTF">2026-03-24T20:37:00Z</dcterms:modified>
</cp:coreProperties>
</file>